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265D7BE" w14:textId="77777777" w:rsidR="003316EA" w:rsidRPr="007F00E7" w:rsidRDefault="003316EA" w:rsidP="003316EA">
      <w:pPr>
        <w:pStyle w:val="Heading4"/>
        <w:spacing w:line="480" w:lineRule="auto"/>
        <w:contextualSpacing/>
        <w:rPr>
          <w:rFonts w:cs="Times New Roman"/>
          <w:b/>
          <w:bCs/>
          <w:i w:val="0"/>
          <w:iCs w:val="0"/>
          <w:color w:val="auto"/>
          <w:sz w:val="36"/>
          <w:szCs w:val="36"/>
        </w:rPr>
      </w:pPr>
      <w:r w:rsidRPr="007F00E7">
        <w:rPr>
          <w:rFonts w:cs="Times New Roman"/>
          <w:b/>
          <w:bCs/>
          <w:i w:val="0"/>
          <w:iCs w:val="0"/>
          <w:color w:val="auto"/>
          <w:sz w:val="36"/>
          <w:szCs w:val="36"/>
        </w:rPr>
        <w:t>Supplementary</w:t>
      </w:r>
    </w:p>
    <w:p w14:paraId="65428271" w14:textId="77777777" w:rsidR="00EF47CB" w:rsidRPr="007F00E7" w:rsidRDefault="00EF47CB" w:rsidP="00EF47CB"/>
    <w:p w14:paraId="18124DB9" w14:textId="1977A7E3" w:rsidR="003316EA" w:rsidRPr="007F00E7" w:rsidRDefault="003316EA" w:rsidP="003316EA">
      <w:pPr>
        <w:pStyle w:val="NoSpacing"/>
        <w:jc w:val="both"/>
        <w:rPr>
          <w:rFonts w:cs="Times New Roman"/>
          <w:sz w:val="22"/>
        </w:rPr>
      </w:pPr>
      <w:r w:rsidRPr="007F00E7">
        <w:rPr>
          <w:rFonts w:cs="Times New Roman"/>
          <w:b/>
          <w:bCs/>
          <w:sz w:val="22"/>
        </w:rPr>
        <w:t>Supplementary Table 1</w:t>
      </w:r>
      <w:r w:rsidR="00874EF0" w:rsidRPr="007F00E7">
        <w:rPr>
          <w:rFonts w:cs="Times New Roman"/>
          <w:b/>
          <w:bCs/>
          <w:sz w:val="22"/>
        </w:rPr>
        <w:t xml:space="preserve">  </w:t>
      </w:r>
      <w:r w:rsidRPr="007F00E7">
        <w:rPr>
          <w:rFonts w:cs="Times New Roman"/>
          <w:sz w:val="22"/>
        </w:rPr>
        <w:t>Cardio-metabolic risk factors at Year 30 (</w:t>
      </w:r>
      <w:r w:rsidRPr="007F00E7">
        <w:rPr>
          <w:rFonts w:cs="Times New Roman"/>
          <w:color w:val="000000" w:themeColor="text1"/>
        </w:rPr>
        <w:t>males and females by race</w:t>
      </w:r>
      <w:r w:rsidRPr="007F00E7">
        <w:rPr>
          <w:rFonts w:cs="Times New Roman"/>
          <w:sz w:val="22"/>
        </w:rPr>
        <w:t>)</w:t>
      </w:r>
    </w:p>
    <w:p w14:paraId="544C9C4D" w14:textId="77777777" w:rsidR="003316EA" w:rsidRPr="007F00E7" w:rsidRDefault="003316EA" w:rsidP="003316EA">
      <w:pPr>
        <w:pStyle w:val="NoSpacing"/>
        <w:jc w:val="both"/>
        <w:rPr>
          <w:rFonts w:cs="Times New Roman"/>
          <w:sz w:val="22"/>
        </w:rPr>
      </w:pPr>
    </w:p>
    <w:tbl>
      <w:tblPr>
        <w:tblW w:w="5000" w:type="pct"/>
        <w:tblCellMar>
          <w:left w:w="0" w:type="dxa"/>
          <w:right w:w="0" w:type="dxa"/>
        </w:tblCellMar>
        <w:tblLook w:val="0600" w:firstRow="0" w:lastRow="0" w:firstColumn="0" w:lastColumn="0" w:noHBand="1" w:noVBand="1"/>
      </w:tblPr>
      <w:tblGrid>
        <w:gridCol w:w="1380"/>
        <w:gridCol w:w="1931"/>
        <w:gridCol w:w="572"/>
        <w:gridCol w:w="572"/>
        <w:gridCol w:w="572"/>
        <w:gridCol w:w="572"/>
        <w:gridCol w:w="572"/>
        <w:gridCol w:w="572"/>
        <w:gridCol w:w="572"/>
        <w:gridCol w:w="572"/>
        <w:gridCol w:w="572"/>
        <w:gridCol w:w="567"/>
      </w:tblGrid>
      <w:tr w:rsidR="003316EA" w:rsidRPr="007F00E7" w14:paraId="762BF424" w14:textId="77777777" w:rsidTr="008E40F0">
        <w:trPr>
          <w:trHeight w:val="264"/>
        </w:trPr>
        <w:tc>
          <w:tcPr>
            <w:tcW w:w="764" w:type="pct"/>
            <w:tcBorders>
              <w:top w:val="single" w:sz="8" w:space="0" w:color="000000"/>
              <w:left w:val="nil"/>
              <w:bottom w:val="single" w:sz="8" w:space="0" w:color="000000"/>
              <w:right w:val="nil"/>
            </w:tcBorders>
            <w:shd w:val="clear" w:color="auto" w:fill="F2F2F2"/>
            <w:tcMar>
              <w:top w:w="15" w:type="dxa"/>
              <w:left w:w="15" w:type="dxa"/>
              <w:bottom w:w="0" w:type="dxa"/>
              <w:right w:w="15" w:type="dxa"/>
            </w:tcMar>
            <w:hideMark/>
          </w:tcPr>
          <w:p w14:paraId="1A151A3B" w14:textId="77777777" w:rsidR="003316EA" w:rsidRPr="007F00E7" w:rsidRDefault="003316EA" w:rsidP="006A07F3">
            <w:pPr>
              <w:pStyle w:val="NoSpacing"/>
              <w:spacing w:line="276" w:lineRule="auto"/>
              <w:jc w:val="both"/>
              <w:rPr>
                <w:rFonts w:cs="Times New Roman"/>
                <w:sz w:val="18"/>
                <w:szCs w:val="18"/>
              </w:rPr>
            </w:pPr>
            <w:bookmarkStart w:id="0" w:name="_Hlk49945919"/>
            <w:r w:rsidRPr="007F00E7">
              <w:rPr>
                <w:rFonts w:cs="Times New Roman"/>
                <w:sz w:val="18"/>
                <w:szCs w:val="18"/>
              </w:rPr>
              <w:t> </w:t>
            </w:r>
          </w:p>
        </w:tc>
        <w:tc>
          <w:tcPr>
            <w:tcW w:w="1069" w:type="pct"/>
            <w:tcBorders>
              <w:top w:val="single" w:sz="8" w:space="0" w:color="000000"/>
              <w:left w:val="nil"/>
              <w:bottom w:val="single" w:sz="8" w:space="0" w:color="000000"/>
              <w:right w:val="nil"/>
            </w:tcBorders>
            <w:shd w:val="clear" w:color="auto" w:fill="F2F2F2"/>
            <w:tcMar>
              <w:top w:w="15" w:type="dxa"/>
              <w:left w:w="15" w:type="dxa"/>
              <w:bottom w:w="0" w:type="dxa"/>
              <w:right w:w="15" w:type="dxa"/>
            </w:tcMar>
            <w:hideMark/>
          </w:tcPr>
          <w:p w14:paraId="369BFE42" w14:textId="77777777" w:rsidR="003316EA" w:rsidRPr="007F00E7" w:rsidRDefault="003316EA" w:rsidP="006A07F3">
            <w:pPr>
              <w:pStyle w:val="NoSpacing"/>
              <w:spacing w:line="276" w:lineRule="auto"/>
              <w:jc w:val="both"/>
              <w:rPr>
                <w:rFonts w:cs="Times New Roman"/>
                <w:sz w:val="18"/>
                <w:szCs w:val="18"/>
              </w:rPr>
            </w:pPr>
            <w:r w:rsidRPr="007F00E7">
              <w:rPr>
                <w:rFonts w:cs="Times New Roman"/>
                <w:sz w:val="18"/>
                <w:szCs w:val="18"/>
              </w:rPr>
              <w:t> </w:t>
            </w:r>
          </w:p>
        </w:tc>
        <w:tc>
          <w:tcPr>
            <w:tcW w:w="317" w:type="pct"/>
            <w:tcBorders>
              <w:top w:val="single" w:sz="8" w:space="0" w:color="000000"/>
              <w:left w:val="nil"/>
              <w:bottom w:val="single" w:sz="8" w:space="0" w:color="000000"/>
              <w:right w:val="nil"/>
            </w:tcBorders>
            <w:shd w:val="clear" w:color="auto" w:fill="F2F2F2"/>
            <w:tcMar>
              <w:top w:w="15" w:type="dxa"/>
              <w:left w:w="15" w:type="dxa"/>
              <w:bottom w:w="0" w:type="dxa"/>
              <w:right w:w="15" w:type="dxa"/>
            </w:tcMar>
            <w:hideMark/>
          </w:tcPr>
          <w:p w14:paraId="197605FE" w14:textId="77777777" w:rsidR="003316EA" w:rsidRPr="007F00E7" w:rsidRDefault="003316EA" w:rsidP="006A07F3">
            <w:pPr>
              <w:pStyle w:val="NoSpacing"/>
              <w:spacing w:line="276" w:lineRule="auto"/>
              <w:jc w:val="right"/>
              <w:rPr>
                <w:rFonts w:cs="Times New Roman"/>
                <w:sz w:val="18"/>
                <w:szCs w:val="18"/>
              </w:rPr>
            </w:pPr>
            <w:r w:rsidRPr="007F00E7">
              <w:rPr>
                <w:rFonts w:cs="Times New Roman"/>
                <w:sz w:val="18"/>
                <w:szCs w:val="18"/>
              </w:rPr>
              <w:t>Total</w:t>
            </w:r>
          </w:p>
        </w:tc>
        <w:tc>
          <w:tcPr>
            <w:tcW w:w="317" w:type="pct"/>
            <w:tcBorders>
              <w:top w:val="single" w:sz="8" w:space="0" w:color="000000"/>
              <w:left w:val="nil"/>
              <w:bottom w:val="single" w:sz="8" w:space="0" w:color="000000"/>
              <w:right w:val="single" w:sz="4" w:space="0" w:color="000000"/>
            </w:tcBorders>
            <w:shd w:val="clear" w:color="auto" w:fill="F2F2F2"/>
            <w:tcMar>
              <w:top w:w="15" w:type="dxa"/>
              <w:left w:w="15" w:type="dxa"/>
              <w:bottom w:w="0" w:type="dxa"/>
              <w:right w:w="15" w:type="dxa"/>
            </w:tcMar>
            <w:hideMark/>
          </w:tcPr>
          <w:p w14:paraId="5FD096D8" w14:textId="77777777" w:rsidR="003316EA" w:rsidRPr="007F00E7" w:rsidRDefault="003316EA" w:rsidP="006A07F3">
            <w:pPr>
              <w:pStyle w:val="NoSpacing"/>
              <w:spacing w:line="276" w:lineRule="auto"/>
              <w:jc w:val="right"/>
              <w:rPr>
                <w:rFonts w:cs="Times New Roman"/>
                <w:sz w:val="18"/>
                <w:szCs w:val="18"/>
              </w:rPr>
            </w:pPr>
            <w:r w:rsidRPr="007F00E7">
              <w:rPr>
                <w:rFonts w:cs="Times New Roman"/>
                <w:sz w:val="18"/>
                <w:szCs w:val="18"/>
              </w:rPr>
              <w:t> Mean (SD)</w:t>
            </w:r>
          </w:p>
        </w:tc>
        <w:tc>
          <w:tcPr>
            <w:tcW w:w="317" w:type="pct"/>
            <w:tcBorders>
              <w:top w:val="single" w:sz="8" w:space="0" w:color="000000"/>
              <w:left w:val="single" w:sz="4" w:space="0" w:color="000000"/>
              <w:bottom w:val="single" w:sz="8" w:space="0" w:color="000000"/>
              <w:right w:val="nil"/>
            </w:tcBorders>
            <w:shd w:val="clear" w:color="auto" w:fill="F2F2F2"/>
            <w:tcMar>
              <w:top w:w="15" w:type="dxa"/>
              <w:left w:w="15" w:type="dxa"/>
              <w:bottom w:w="0" w:type="dxa"/>
              <w:right w:w="15" w:type="dxa"/>
            </w:tcMar>
            <w:hideMark/>
          </w:tcPr>
          <w:p w14:paraId="6037D7CD" w14:textId="77777777" w:rsidR="003316EA" w:rsidRPr="007F00E7" w:rsidRDefault="003316EA" w:rsidP="006A07F3">
            <w:pPr>
              <w:pStyle w:val="NoSpacing"/>
              <w:spacing w:line="276" w:lineRule="auto"/>
              <w:jc w:val="right"/>
              <w:rPr>
                <w:rFonts w:cs="Times New Roman"/>
                <w:sz w:val="18"/>
                <w:szCs w:val="18"/>
              </w:rPr>
            </w:pPr>
            <w:r w:rsidRPr="007F00E7">
              <w:rPr>
                <w:rFonts w:cs="Times New Roman"/>
                <w:sz w:val="18"/>
                <w:szCs w:val="18"/>
              </w:rPr>
              <w:t>Black Male</w:t>
            </w:r>
          </w:p>
        </w:tc>
        <w:tc>
          <w:tcPr>
            <w:tcW w:w="317" w:type="pct"/>
            <w:tcBorders>
              <w:top w:val="single" w:sz="8" w:space="0" w:color="000000"/>
              <w:left w:val="nil"/>
              <w:bottom w:val="single" w:sz="8" w:space="0" w:color="000000"/>
              <w:right w:val="nil"/>
            </w:tcBorders>
            <w:shd w:val="clear" w:color="auto" w:fill="F2F2F2"/>
            <w:tcMar>
              <w:top w:w="15" w:type="dxa"/>
              <w:left w:w="15" w:type="dxa"/>
              <w:bottom w:w="0" w:type="dxa"/>
              <w:right w:w="15" w:type="dxa"/>
            </w:tcMar>
            <w:hideMark/>
          </w:tcPr>
          <w:p w14:paraId="595EAC90" w14:textId="77777777" w:rsidR="003316EA" w:rsidRPr="007F00E7" w:rsidRDefault="003316EA" w:rsidP="006A07F3">
            <w:pPr>
              <w:pStyle w:val="NoSpacing"/>
              <w:spacing w:line="276" w:lineRule="auto"/>
              <w:jc w:val="right"/>
              <w:rPr>
                <w:rFonts w:cs="Times New Roman"/>
                <w:sz w:val="18"/>
                <w:szCs w:val="18"/>
              </w:rPr>
            </w:pPr>
            <w:r w:rsidRPr="007F00E7">
              <w:rPr>
                <w:rFonts w:cs="Times New Roman"/>
                <w:sz w:val="18"/>
                <w:szCs w:val="18"/>
              </w:rPr>
              <w:t> Mean (SD)</w:t>
            </w:r>
          </w:p>
        </w:tc>
        <w:tc>
          <w:tcPr>
            <w:tcW w:w="317" w:type="pct"/>
            <w:tcBorders>
              <w:top w:val="single" w:sz="8" w:space="0" w:color="000000"/>
              <w:left w:val="nil"/>
              <w:bottom w:val="single" w:sz="8" w:space="0" w:color="000000"/>
              <w:right w:val="nil"/>
            </w:tcBorders>
            <w:shd w:val="clear" w:color="auto" w:fill="F2F2F2"/>
            <w:tcMar>
              <w:top w:w="15" w:type="dxa"/>
              <w:left w:w="15" w:type="dxa"/>
              <w:bottom w:w="0" w:type="dxa"/>
              <w:right w:w="15" w:type="dxa"/>
            </w:tcMar>
            <w:hideMark/>
          </w:tcPr>
          <w:p w14:paraId="200EE908" w14:textId="77777777" w:rsidR="003316EA" w:rsidRPr="007F00E7" w:rsidRDefault="003316EA" w:rsidP="006A07F3">
            <w:pPr>
              <w:pStyle w:val="NoSpacing"/>
              <w:spacing w:line="276" w:lineRule="auto"/>
              <w:jc w:val="right"/>
              <w:rPr>
                <w:rFonts w:cs="Times New Roman"/>
                <w:sz w:val="18"/>
                <w:szCs w:val="18"/>
              </w:rPr>
            </w:pPr>
            <w:r w:rsidRPr="007F00E7">
              <w:rPr>
                <w:rFonts w:cs="Times New Roman"/>
                <w:sz w:val="18"/>
                <w:szCs w:val="18"/>
              </w:rPr>
              <w:t>White Male</w:t>
            </w:r>
          </w:p>
        </w:tc>
        <w:tc>
          <w:tcPr>
            <w:tcW w:w="317" w:type="pct"/>
            <w:tcBorders>
              <w:top w:val="single" w:sz="8" w:space="0" w:color="000000"/>
              <w:left w:val="nil"/>
              <w:bottom w:val="single" w:sz="8" w:space="0" w:color="000000"/>
              <w:right w:val="single" w:sz="8" w:space="0" w:color="000000"/>
            </w:tcBorders>
            <w:shd w:val="clear" w:color="auto" w:fill="F2F2F2"/>
            <w:tcMar>
              <w:top w:w="15" w:type="dxa"/>
              <w:left w:w="15" w:type="dxa"/>
              <w:bottom w:w="0" w:type="dxa"/>
              <w:right w:w="15" w:type="dxa"/>
            </w:tcMar>
            <w:hideMark/>
          </w:tcPr>
          <w:p w14:paraId="770E8DC7" w14:textId="77777777" w:rsidR="003316EA" w:rsidRPr="007F00E7" w:rsidRDefault="003316EA" w:rsidP="006A07F3">
            <w:pPr>
              <w:pStyle w:val="NoSpacing"/>
              <w:spacing w:line="276" w:lineRule="auto"/>
              <w:jc w:val="right"/>
              <w:rPr>
                <w:rFonts w:cs="Times New Roman"/>
                <w:sz w:val="18"/>
                <w:szCs w:val="18"/>
              </w:rPr>
            </w:pPr>
            <w:r w:rsidRPr="007F00E7">
              <w:rPr>
                <w:rFonts w:cs="Times New Roman"/>
                <w:sz w:val="18"/>
                <w:szCs w:val="18"/>
              </w:rPr>
              <w:t> Mean (SD)</w:t>
            </w:r>
          </w:p>
        </w:tc>
        <w:tc>
          <w:tcPr>
            <w:tcW w:w="317" w:type="pct"/>
            <w:tcBorders>
              <w:top w:val="single" w:sz="8" w:space="0" w:color="000000"/>
              <w:left w:val="single" w:sz="8" w:space="0" w:color="000000"/>
              <w:bottom w:val="single" w:sz="8" w:space="0" w:color="000000"/>
              <w:right w:val="nil"/>
            </w:tcBorders>
            <w:shd w:val="clear" w:color="auto" w:fill="F2F2F2"/>
            <w:tcMar>
              <w:top w:w="15" w:type="dxa"/>
              <w:left w:w="15" w:type="dxa"/>
              <w:bottom w:w="0" w:type="dxa"/>
              <w:right w:w="15" w:type="dxa"/>
            </w:tcMar>
            <w:hideMark/>
          </w:tcPr>
          <w:p w14:paraId="0461FC24" w14:textId="77777777" w:rsidR="003316EA" w:rsidRPr="007F00E7" w:rsidRDefault="003316EA" w:rsidP="006A07F3">
            <w:pPr>
              <w:pStyle w:val="NoSpacing"/>
              <w:spacing w:line="276" w:lineRule="auto"/>
              <w:jc w:val="right"/>
              <w:rPr>
                <w:rFonts w:cs="Times New Roman"/>
                <w:sz w:val="18"/>
                <w:szCs w:val="18"/>
              </w:rPr>
            </w:pPr>
            <w:r w:rsidRPr="007F00E7">
              <w:rPr>
                <w:rFonts w:cs="Times New Roman"/>
                <w:sz w:val="18"/>
                <w:szCs w:val="18"/>
              </w:rPr>
              <w:t>Black Female</w:t>
            </w:r>
          </w:p>
        </w:tc>
        <w:tc>
          <w:tcPr>
            <w:tcW w:w="317" w:type="pct"/>
            <w:tcBorders>
              <w:top w:val="single" w:sz="8" w:space="0" w:color="000000"/>
              <w:left w:val="nil"/>
              <w:bottom w:val="single" w:sz="8" w:space="0" w:color="000000"/>
              <w:right w:val="nil"/>
            </w:tcBorders>
            <w:shd w:val="clear" w:color="auto" w:fill="F2F2F2"/>
            <w:tcMar>
              <w:top w:w="15" w:type="dxa"/>
              <w:left w:w="15" w:type="dxa"/>
              <w:bottom w:w="0" w:type="dxa"/>
              <w:right w:w="15" w:type="dxa"/>
            </w:tcMar>
            <w:hideMark/>
          </w:tcPr>
          <w:p w14:paraId="3E129378" w14:textId="77777777" w:rsidR="003316EA" w:rsidRPr="007F00E7" w:rsidRDefault="003316EA" w:rsidP="006A07F3">
            <w:pPr>
              <w:pStyle w:val="NoSpacing"/>
              <w:spacing w:line="276" w:lineRule="auto"/>
              <w:jc w:val="right"/>
              <w:rPr>
                <w:rFonts w:cs="Times New Roman"/>
                <w:sz w:val="18"/>
                <w:szCs w:val="18"/>
              </w:rPr>
            </w:pPr>
            <w:r w:rsidRPr="007F00E7">
              <w:rPr>
                <w:rFonts w:cs="Times New Roman"/>
                <w:sz w:val="18"/>
                <w:szCs w:val="18"/>
              </w:rPr>
              <w:t> Mean (SD)</w:t>
            </w:r>
          </w:p>
        </w:tc>
        <w:tc>
          <w:tcPr>
            <w:tcW w:w="317" w:type="pct"/>
            <w:tcBorders>
              <w:top w:val="single" w:sz="8" w:space="0" w:color="000000"/>
              <w:left w:val="nil"/>
              <w:bottom w:val="single" w:sz="8" w:space="0" w:color="000000"/>
              <w:right w:val="nil"/>
            </w:tcBorders>
            <w:shd w:val="clear" w:color="auto" w:fill="F2F2F2"/>
            <w:tcMar>
              <w:top w:w="15" w:type="dxa"/>
              <w:left w:w="15" w:type="dxa"/>
              <w:bottom w:w="0" w:type="dxa"/>
              <w:right w:w="15" w:type="dxa"/>
            </w:tcMar>
            <w:hideMark/>
          </w:tcPr>
          <w:p w14:paraId="69B04ABE" w14:textId="77777777" w:rsidR="003316EA" w:rsidRPr="007F00E7" w:rsidRDefault="003316EA" w:rsidP="006A07F3">
            <w:pPr>
              <w:pStyle w:val="NoSpacing"/>
              <w:spacing w:line="276" w:lineRule="auto"/>
              <w:jc w:val="right"/>
              <w:rPr>
                <w:rFonts w:cs="Times New Roman"/>
                <w:sz w:val="18"/>
                <w:szCs w:val="18"/>
              </w:rPr>
            </w:pPr>
            <w:r w:rsidRPr="007F00E7">
              <w:rPr>
                <w:rFonts w:cs="Times New Roman"/>
                <w:sz w:val="18"/>
                <w:szCs w:val="18"/>
              </w:rPr>
              <w:t>White Female</w:t>
            </w:r>
          </w:p>
        </w:tc>
        <w:tc>
          <w:tcPr>
            <w:tcW w:w="314" w:type="pct"/>
            <w:tcBorders>
              <w:top w:val="single" w:sz="8" w:space="0" w:color="000000"/>
              <w:left w:val="nil"/>
              <w:bottom w:val="single" w:sz="8" w:space="0" w:color="000000"/>
              <w:right w:val="nil"/>
            </w:tcBorders>
            <w:shd w:val="clear" w:color="auto" w:fill="F2F2F2"/>
            <w:tcMar>
              <w:top w:w="15" w:type="dxa"/>
              <w:left w:w="15" w:type="dxa"/>
              <w:bottom w:w="0" w:type="dxa"/>
              <w:right w:w="15" w:type="dxa"/>
            </w:tcMar>
            <w:hideMark/>
          </w:tcPr>
          <w:p w14:paraId="2B30474C" w14:textId="77777777" w:rsidR="003316EA" w:rsidRPr="007F00E7" w:rsidRDefault="003316EA" w:rsidP="006A07F3">
            <w:pPr>
              <w:pStyle w:val="NoSpacing"/>
              <w:spacing w:line="276" w:lineRule="auto"/>
              <w:jc w:val="right"/>
              <w:rPr>
                <w:rFonts w:cs="Times New Roman"/>
                <w:sz w:val="18"/>
                <w:szCs w:val="18"/>
              </w:rPr>
            </w:pPr>
            <w:r w:rsidRPr="007F00E7">
              <w:rPr>
                <w:rFonts w:cs="Times New Roman"/>
                <w:sz w:val="18"/>
                <w:szCs w:val="18"/>
              </w:rPr>
              <w:t>Mean (SD)</w:t>
            </w:r>
          </w:p>
        </w:tc>
      </w:tr>
      <w:tr w:rsidR="003316EA" w:rsidRPr="007F00E7" w14:paraId="54C8FC5D" w14:textId="77777777" w:rsidTr="008E40F0">
        <w:trPr>
          <w:trHeight w:val="103"/>
        </w:trPr>
        <w:tc>
          <w:tcPr>
            <w:tcW w:w="764" w:type="pct"/>
            <w:tcBorders>
              <w:top w:val="single" w:sz="8" w:space="0" w:color="000000"/>
              <w:left w:val="nil"/>
              <w:bottom w:val="nil"/>
              <w:right w:val="nil"/>
            </w:tcBorders>
            <w:tcMar>
              <w:top w:w="15" w:type="dxa"/>
              <w:left w:w="15" w:type="dxa"/>
              <w:bottom w:w="0" w:type="dxa"/>
              <w:right w:w="15" w:type="dxa"/>
            </w:tcMar>
            <w:hideMark/>
          </w:tcPr>
          <w:p w14:paraId="0F41F880" w14:textId="77777777" w:rsidR="003316EA" w:rsidRPr="007F00E7" w:rsidRDefault="003316EA" w:rsidP="006A07F3">
            <w:pPr>
              <w:pStyle w:val="NoSpacing"/>
              <w:spacing w:line="276" w:lineRule="auto"/>
              <w:jc w:val="both"/>
              <w:rPr>
                <w:rFonts w:cs="Times New Roman"/>
                <w:sz w:val="18"/>
                <w:szCs w:val="18"/>
              </w:rPr>
            </w:pPr>
            <w:r w:rsidRPr="007F00E7">
              <w:rPr>
                <w:rFonts w:cs="Times New Roman"/>
                <w:sz w:val="18"/>
                <w:szCs w:val="18"/>
              </w:rPr>
              <w:t xml:space="preserve">Hypertension </w:t>
            </w:r>
          </w:p>
        </w:tc>
        <w:tc>
          <w:tcPr>
            <w:tcW w:w="1069" w:type="pct"/>
            <w:tcBorders>
              <w:top w:val="single" w:sz="8" w:space="0" w:color="000000"/>
              <w:left w:val="nil"/>
              <w:bottom w:val="nil"/>
              <w:right w:val="nil"/>
            </w:tcBorders>
            <w:tcMar>
              <w:top w:w="15" w:type="dxa"/>
              <w:left w:w="15" w:type="dxa"/>
              <w:bottom w:w="0" w:type="dxa"/>
              <w:right w:w="15" w:type="dxa"/>
            </w:tcMar>
            <w:hideMark/>
          </w:tcPr>
          <w:p w14:paraId="70E6FDDF" w14:textId="77777777" w:rsidR="003316EA" w:rsidRPr="007F00E7" w:rsidRDefault="003316EA" w:rsidP="006A07F3">
            <w:pPr>
              <w:pStyle w:val="NoSpacing"/>
              <w:spacing w:line="276" w:lineRule="auto"/>
              <w:jc w:val="both"/>
              <w:rPr>
                <w:rFonts w:cs="Times New Roman"/>
                <w:sz w:val="18"/>
                <w:szCs w:val="18"/>
              </w:rPr>
            </w:pPr>
            <w:r w:rsidRPr="007F00E7">
              <w:rPr>
                <w:rFonts w:cs="Times New Roman"/>
                <w:sz w:val="18"/>
                <w:szCs w:val="18"/>
              </w:rPr>
              <w:t xml:space="preserve">SBP </w:t>
            </w:r>
            <w:r w:rsidRPr="007F00E7">
              <w:rPr>
                <w:rFonts w:cs="Times New Roman"/>
                <w:b/>
                <w:bCs/>
                <w:sz w:val="18"/>
                <w:szCs w:val="18"/>
              </w:rPr>
              <w:t>††</w:t>
            </w:r>
          </w:p>
        </w:tc>
        <w:tc>
          <w:tcPr>
            <w:tcW w:w="317" w:type="pct"/>
            <w:tcBorders>
              <w:top w:val="single" w:sz="8" w:space="0" w:color="000000"/>
              <w:left w:val="nil"/>
              <w:bottom w:val="nil"/>
              <w:right w:val="nil"/>
            </w:tcBorders>
            <w:tcMar>
              <w:top w:w="15" w:type="dxa"/>
              <w:left w:w="15" w:type="dxa"/>
              <w:bottom w:w="0" w:type="dxa"/>
              <w:right w:w="15" w:type="dxa"/>
            </w:tcMar>
            <w:hideMark/>
          </w:tcPr>
          <w:p w14:paraId="68A636C4" w14:textId="77777777" w:rsidR="003316EA" w:rsidRPr="007F00E7" w:rsidRDefault="003316EA" w:rsidP="006A07F3">
            <w:pPr>
              <w:pStyle w:val="NoSpacing"/>
              <w:spacing w:line="276" w:lineRule="auto"/>
              <w:jc w:val="right"/>
              <w:rPr>
                <w:rFonts w:cs="Times New Roman"/>
                <w:sz w:val="18"/>
                <w:szCs w:val="18"/>
              </w:rPr>
            </w:pPr>
            <w:r w:rsidRPr="007F00E7">
              <w:rPr>
                <w:rFonts w:cs="Times New Roman"/>
                <w:sz w:val="18"/>
                <w:szCs w:val="18"/>
              </w:rPr>
              <w:t>606</w:t>
            </w:r>
          </w:p>
        </w:tc>
        <w:tc>
          <w:tcPr>
            <w:tcW w:w="317" w:type="pct"/>
            <w:tcBorders>
              <w:top w:val="single" w:sz="8" w:space="0" w:color="000000"/>
              <w:left w:val="nil"/>
              <w:bottom w:val="nil"/>
              <w:right w:val="single" w:sz="4" w:space="0" w:color="000000"/>
            </w:tcBorders>
            <w:tcMar>
              <w:top w:w="15" w:type="dxa"/>
              <w:left w:w="15" w:type="dxa"/>
              <w:bottom w:w="0" w:type="dxa"/>
              <w:right w:w="15" w:type="dxa"/>
            </w:tcMar>
            <w:hideMark/>
          </w:tcPr>
          <w:p w14:paraId="4B8FE6A0" w14:textId="77777777" w:rsidR="003316EA" w:rsidRPr="007F00E7" w:rsidRDefault="003316EA" w:rsidP="006A07F3">
            <w:pPr>
              <w:pStyle w:val="NoSpacing"/>
              <w:spacing w:line="276" w:lineRule="auto"/>
              <w:jc w:val="right"/>
              <w:rPr>
                <w:rFonts w:cs="Times New Roman"/>
                <w:sz w:val="18"/>
                <w:szCs w:val="18"/>
              </w:rPr>
            </w:pPr>
            <w:r w:rsidRPr="007F00E7">
              <w:rPr>
                <w:rFonts w:cs="Times New Roman"/>
                <w:sz w:val="18"/>
                <w:szCs w:val="18"/>
              </w:rPr>
              <w:t>119.3 (16.1)</w:t>
            </w:r>
          </w:p>
        </w:tc>
        <w:tc>
          <w:tcPr>
            <w:tcW w:w="317" w:type="pct"/>
            <w:tcBorders>
              <w:top w:val="single" w:sz="8" w:space="0" w:color="000000"/>
              <w:left w:val="single" w:sz="4" w:space="0" w:color="000000"/>
              <w:bottom w:val="nil"/>
              <w:right w:val="nil"/>
            </w:tcBorders>
            <w:tcMar>
              <w:top w:w="15" w:type="dxa"/>
              <w:left w:w="15" w:type="dxa"/>
              <w:bottom w:w="0" w:type="dxa"/>
              <w:right w:w="15" w:type="dxa"/>
            </w:tcMar>
          </w:tcPr>
          <w:p w14:paraId="6A8F77C4" w14:textId="77777777" w:rsidR="003316EA" w:rsidRPr="007F00E7" w:rsidRDefault="003316EA" w:rsidP="006A07F3">
            <w:pPr>
              <w:pStyle w:val="NoSpacing"/>
              <w:spacing w:line="276" w:lineRule="auto"/>
              <w:jc w:val="right"/>
              <w:rPr>
                <w:rFonts w:cs="Times New Roman"/>
                <w:sz w:val="18"/>
                <w:szCs w:val="18"/>
              </w:rPr>
            </w:pPr>
            <w:r w:rsidRPr="007F00E7">
              <w:rPr>
                <w:rFonts w:cs="Times New Roman"/>
                <w:sz w:val="18"/>
                <w:szCs w:val="18"/>
              </w:rPr>
              <w:t>118</w:t>
            </w:r>
          </w:p>
        </w:tc>
        <w:tc>
          <w:tcPr>
            <w:tcW w:w="317" w:type="pct"/>
            <w:tcBorders>
              <w:top w:val="single" w:sz="8" w:space="0" w:color="000000"/>
              <w:left w:val="nil"/>
              <w:bottom w:val="nil"/>
              <w:right w:val="nil"/>
            </w:tcBorders>
            <w:tcMar>
              <w:top w:w="15" w:type="dxa"/>
              <w:left w:w="15" w:type="dxa"/>
              <w:bottom w:w="0" w:type="dxa"/>
              <w:right w:w="15" w:type="dxa"/>
            </w:tcMar>
          </w:tcPr>
          <w:p w14:paraId="1CF28CC5" w14:textId="77777777" w:rsidR="003316EA" w:rsidRPr="007F00E7" w:rsidRDefault="003316EA" w:rsidP="006A07F3">
            <w:pPr>
              <w:pStyle w:val="NoSpacing"/>
              <w:spacing w:line="276" w:lineRule="auto"/>
              <w:jc w:val="right"/>
              <w:rPr>
                <w:rFonts w:cs="Times New Roman"/>
                <w:sz w:val="18"/>
                <w:szCs w:val="18"/>
              </w:rPr>
            </w:pPr>
            <w:r w:rsidRPr="007F00E7">
              <w:rPr>
                <w:rFonts w:cs="Times New Roman"/>
                <w:sz w:val="18"/>
                <w:szCs w:val="18"/>
              </w:rPr>
              <w:t>123.8  (13.5)</w:t>
            </w:r>
          </w:p>
        </w:tc>
        <w:tc>
          <w:tcPr>
            <w:tcW w:w="317" w:type="pct"/>
            <w:tcBorders>
              <w:top w:val="single" w:sz="8" w:space="0" w:color="000000"/>
              <w:left w:val="nil"/>
              <w:bottom w:val="nil"/>
              <w:right w:val="nil"/>
            </w:tcBorders>
            <w:tcMar>
              <w:top w:w="15" w:type="dxa"/>
              <w:left w:w="15" w:type="dxa"/>
              <w:bottom w:w="0" w:type="dxa"/>
              <w:right w:w="15" w:type="dxa"/>
            </w:tcMar>
          </w:tcPr>
          <w:p w14:paraId="200F30FE" w14:textId="77777777" w:rsidR="003316EA" w:rsidRPr="007F00E7" w:rsidRDefault="003316EA" w:rsidP="006A07F3">
            <w:pPr>
              <w:pStyle w:val="NoSpacing"/>
              <w:spacing w:line="276" w:lineRule="auto"/>
              <w:jc w:val="right"/>
              <w:rPr>
                <w:rFonts w:cs="Times New Roman"/>
                <w:sz w:val="18"/>
                <w:szCs w:val="18"/>
              </w:rPr>
            </w:pPr>
            <w:r w:rsidRPr="007F00E7">
              <w:rPr>
                <w:rFonts w:cs="Times New Roman"/>
                <w:sz w:val="18"/>
                <w:szCs w:val="18"/>
              </w:rPr>
              <w:t>155</w:t>
            </w:r>
          </w:p>
        </w:tc>
        <w:tc>
          <w:tcPr>
            <w:tcW w:w="317" w:type="pct"/>
            <w:tcBorders>
              <w:top w:val="single" w:sz="8" w:space="0" w:color="000000"/>
              <w:left w:val="nil"/>
              <w:bottom w:val="nil"/>
              <w:right w:val="single" w:sz="8" w:space="0" w:color="000000"/>
            </w:tcBorders>
            <w:tcMar>
              <w:top w:w="15" w:type="dxa"/>
              <w:left w:w="15" w:type="dxa"/>
              <w:bottom w:w="0" w:type="dxa"/>
              <w:right w:w="15" w:type="dxa"/>
            </w:tcMar>
          </w:tcPr>
          <w:p w14:paraId="01D7486F" w14:textId="77777777" w:rsidR="003316EA" w:rsidRPr="007F00E7" w:rsidRDefault="003316EA" w:rsidP="006A07F3">
            <w:pPr>
              <w:pStyle w:val="NoSpacing"/>
              <w:spacing w:line="276" w:lineRule="auto"/>
              <w:jc w:val="right"/>
              <w:rPr>
                <w:rFonts w:cs="Times New Roman"/>
                <w:sz w:val="18"/>
                <w:szCs w:val="18"/>
              </w:rPr>
            </w:pPr>
            <w:r w:rsidRPr="007F00E7">
              <w:rPr>
                <w:rFonts w:cs="Times New Roman"/>
                <w:sz w:val="18"/>
                <w:szCs w:val="18"/>
              </w:rPr>
              <w:t>118.4  (13)</w:t>
            </w:r>
          </w:p>
        </w:tc>
        <w:tc>
          <w:tcPr>
            <w:tcW w:w="317" w:type="pct"/>
            <w:tcBorders>
              <w:top w:val="single" w:sz="8" w:space="0" w:color="000000"/>
              <w:left w:val="single" w:sz="8" w:space="0" w:color="000000"/>
              <w:bottom w:val="nil"/>
              <w:right w:val="nil"/>
            </w:tcBorders>
            <w:tcMar>
              <w:top w:w="15" w:type="dxa"/>
              <w:left w:w="15" w:type="dxa"/>
              <w:bottom w:w="0" w:type="dxa"/>
              <w:right w:w="15" w:type="dxa"/>
            </w:tcMar>
          </w:tcPr>
          <w:p w14:paraId="3B027ABB" w14:textId="77777777" w:rsidR="003316EA" w:rsidRPr="007F00E7" w:rsidRDefault="003316EA" w:rsidP="006A07F3">
            <w:pPr>
              <w:pStyle w:val="NoSpacing"/>
              <w:spacing w:line="276" w:lineRule="auto"/>
              <w:jc w:val="right"/>
              <w:rPr>
                <w:rFonts w:cs="Times New Roman"/>
                <w:sz w:val="18"/>
                <w:szCs w:val="18"/>
              </w:rPr>
            </w:pPr>
            <w:r w:rsidRPr="007F00E7">
              <w:rPr>
                <w:rFonts w:cs="Times New Roman"/>
                <w:sz w:val="18"/>
                <w:szCs w:val="18"/>
              </w:rPr>
              <w:t>158</w:t>
            </w:r>
          </w:p>
        </w:tc>
        <w:tc>
          <w:tcPr>
            <w:tcW w:w="317" w:type="pct"/>
            <w:tcBorders>
              <w:top w:val="single" w:sz="8" w:space="0" w:color="000000"/>
              <w:left w:val="nil"/>
              <w:bottom w:val="nil"/>
              <w:right w:val="nil"/>
            </w:tcBorders>
            <w:tcMar>
              <w:top w:w="15" w:type="dxa"/>
              <w:left w:w="15" w:type="dxa"/>
              <w:bottom w:w="0" w:type="dxa"/>
              <w:right w:w="15" w:type="dxa"/>
            </w:tcMar>
          </w:tcPr>
          <w:p w14:paraId="692B1872" w14:textId="77777777" w:rsidR="003316EA" w:rsidRPr="007F00E7" w:rsidRDefault="003316EA" w:rsidP="006A07F3">
            <w:pPr>
              <w:pStyle w:val="NoSpacing"/>
              <w:spacing w:line="276" w:lineRule="auto"/>
              <w:jc w:val="right"/>
              <w:rPr>
                <w:rFonts w:cs="Times New Roman"/>
                <w:sz w:val="18"/>
                <w:szCs w:val="18"/>
              </w:rPr>
            </w:pPr>
            <w:r w:rsidRPr="007F00E7">
              <w:rPr>
                <w:rFonts w:cs="Times New Roman"/>
                <w:sz w:val="18"/>
                <w:szCs w:val="18"/>
              </w:rPr>
              <w:t>125.4  (19.1)</w:t>
            </w:r>
          </w:p>
        </w:tc>
        <w:tc>
          <w:tcPr>
            <w:tcW w:w="317" w:type="pct"/>
            <w:tcBorders>
              <w:top w:val="single" w:sz="8" w:space="0" w:color="000000"/>
              <w:left w:val="nil"/>
              <w:bottom w:val="nil"/>
              <w:right w:val="nil"/>
            </w:tcBorders>
            <w:tcMar>
              <w:top w:w="15" w:type="dxa"/>
              <w:left w:w="15" w:type="dxa"/>
              <w:bottom w:w="0" w:type="dxa"/>
              <w:right w:w="15" w:type="dxa"/>
            </w:tcMar>
          </w:tcPr>
          <w:p w14:paraId="3555CD51" w14:textId="77777777" w:rsidR="003316EA" w:rsidRPr="007F00E7" w:rsidRDefault="003316EA" w:rsidP="006A07F3">
            <w:pPr>
              <w:pStyle w:val="NoSpacing"/>
              <w:spacing w:line="276" w:lineRule="auto"/>
              <w:jc w:val="right"/>
              <w:rPr>
                <w:rFonts w:cs="Times New Roman"/>
                <w:sz w:val="18"/>
                <w:szCs w:val="18"/>
              </w:rPr>
            </w:pPr>
            <w:r w:rsidRPr="007F00E7">
              <w:rPr>
                <w:rFonts w:cs="Times New Roman"/>
                <w:sz w:val="18"/>
                <w:szCs w:val="18"/>
              </w:rPr>
              <w:t>175</w:t>
            </w:r>
          </w:p>
        </w:tc>
        <w:tc>
          <w:tcPr>
            <w:tcW w:w="314" w:type="pct"/>
            <w:tcBorders>
              <w:top w:val="single" w:sz="8" w:space="0" w:color="000000"/>
              <w:left w:val="nil"/>
              <w:bottom w:val="nil"/>
              <w:right w:val="nil"/>
            </w:tcBorders>
            <w:tcMar>
              <w:top w:w="15" w:type="dxa"/>
              <w:left w:w="15" w:type="dxa"/>
              <w:bottom w:w="0" w:type="dxa"/>
              <w:right w:w="15" w:type="dxa"/>
            </w:tcMar>
          </w:tcPr>
          <w:p w14:paraId="37B27897" w14:textId="77777777" w:rsidR="003316EA" w:rsidRPr="007F00E7" w:rsidRDefault="003316EA" w:rsidP="006A07F3">
            <w:pPr>
              <w:pStyle w:val="NoSpacing"/>
              <w:spacing w:line="276" w:lineRule="auto"/>
              <w:jc w:val="right"/>
              <w:rPr>
                <w:rFonts w:cs="Times New Roman"/>
                <w:sz w:val="18"/>
                <w:szCs w:val="18"/>
              </w:rPr>
            </w:pPr>
            <w:r w:rsidRPr="007F00E7">
              <w:rPr>
                <w:rFonts w:cs="Times New Roman"/>
                <w:sz w:val="18"/>
                <w:szCs w:val="18"/>
              </w:rPr>
              <w:t>111.6  (13.8)</w:t>
            </w:r>
          </w:p>
        </w:tc>
      </w:tr>
      <w:tr w:rsidR="003316EA" w:rsidRPr="007F00E7" w14:paraId="5D024AF8" w14:textId="77777777" w:rsidTr="008E40F0">
        <w:trPr>
          <w:trHeight w:val="103"/>
        </w:trPr>
        <w:tc>
          <w:tcPr>
            <w:tcW w:w="764" w:type="pct"/>
            <w:tcBorders>
              <w:top w:val="nil"/>
              <w:left w:val="nil"/>
              <w:bottom w:val="single" w:sz="4" w:space="0" w:color="000000"/>
              <w:right w:val="nil"/>
            </w:tcBorders>
            <w:tcMar>
              <w:top w:w="15" w:type="dxa"/>
              <w:left w:w="15" w:type="dxa"/>
              <w:bottom w:w="0" w:type="dxa"/>
              <w:right w:w="15" w:type="dxa"/>
            </w:tcMar>
            <w:hideMark/>
          </w:tcPr>
          <w:p w14:paraId="3D866EE0" w14:textId="77777777" w:rsidR="003316EA" w:rsidRPr="007F00E7" w:rsidRDefault="003316EA" w:rsidP="006A07F3">
            <w:pPr>
              <w:pStyle w:val="NoSpacing"/>
              <w:spacing w:line="276" w:lineRule="auto"/>
              <w:jc w:val="both"/>
              <w:rPr>
                <w:rFonts w:cs="Times New Roman"/>
                <w:sz w:val="18"/>
                <w:szCs w:val="18"/>
              </w:rPr>
            </w:pPr>
            <w:r w:rsidRPr="007F00E7">
              <w:rPr>
                <w:rFonts w:cs="Times New Roman"/>
                <w:sz w:val="18"/>
                <w:szCs w:val="18"/>
              </w:rPr>
              <w:t> </w:t>
            </w:r>
          </w:p>
        </w:tc>
        <w:tc>
          <w:tcPr>
            <w:tcW w:w="1069" w:type="pct"/>
            <w:tcBorders>
              <w:top w:val="nil"/>
              <w:left w:val="nil"/>
              <w:bottom w:val="single" w:sz="4" w:space="0" w:color="000000"/>
              <w:right w:val="nil"/>
            </w:tcBorders>
            <w:tcMar>
              <w:top w:w="15" w:type="dxa"/>
              <w:left w:w="15" w:type="dxa"/>
              <w:bottom w:w="0" w:type="dxa"/>
              <w:right w:w="15" w:type="dxa"/>
            </w:tcMar>
            <w:hideMark/>
          </w:tcPr>
          <w:p w14:paraId="69586136" w14:textId="77777777" w:rsidR="003316EA" w:rsidRPr="007F00E7" w:rsidRDefault="003316EA" w:rsidP="006A07F3">
            <w:pPr>
              <w:pStyle w:val="NoSpacing"/>
              <w:spacing w:line="276" w:lineRule="auto"/>
              <w:jc w:val="both"/>
              <w:rPr>
                <w:rFonts w:cs="Times New Roman"/>
                <w:sz w:val="18"/>
                <w:szCs w:val="18"/>
              </w:rPr>
            </w:pPr>
            <w:r w:rsidRPr="007F00E7">
              <w:rPr>
                <w:rFonts w:cs="Times New Roman"/>
                <w:sz w:val="18"/>
                <w:szCs w:val="18"/>
              </w:rPr>
              <w:t xml:space="preserve">DBP </w:t>
            </w:r>
            <w:r w:rsidRPr="007F00E7">
              <w:rPr>
                <w:rFonts w:cs="Times New Roman"/>
                <w:b/>
                <w:bCs/>
                <w:sz w:val="18"/>
                <w:szCs w:val="18"/>
              </w:rPr>
              <w:t>††</w:t>
            </w:r>
          </w:p>
        </w:tc>
        <w:tc>
          <w:tcPr>
            <w:tcW w:w="317" w:type="pct"/>
            <w:tcBorders>
              <w:top w:val="nil"/>
              <w:left w:val="nil"/>
              <w:bottom w:val="single" w:sz="4" w:space="0" w:color="000000"/>
              <w:right w:val="nil"/>
            </w:tcBorders>
            <w:tcMar>
              <w:top w:w="15" w:type="dxa"/>
              <w:left w:w="15" w:type="dxa"/>
              <w:bottom w:w="0" w:type="dxa"/>
              <w:right w:w="15" w:type="dxa"/>
            </w:tcMar>
            <w:hideMark/>
          </w:tcPr>
          <w:p w14:paraId="7E964CA6" w14:textId="77777777" w:rsidR="003316EA" w:rsidRPr="007F00E7" w:rsidRDefault="003316EA" w:rsidP="006A07F3">
            <w:pPr>
              <w:pStyle w:val="NoSpacing"/>
              <w:spacing w:line="276" w:lineRule="auto"/>
              <w:jc w:val="right"/>
              <w:rPr>
                <w:rFonts w:cs="Times New Roman"/>
                <w:sz w:val="18"/>
                <w:szCs w:val="18"/>
              </w:rPr>
            </w:pPr>
            <w:r w:rsidRPr="007F00E7">
              <w:rPr>
                <w:rFonts w:cs="Times New Roman"/>
                <w:sz w:val="18"/>
                <w:szCs w:val="18"/>
              </w:rPr>
              <w:t>606</w:t>
            </w:r>
          </w:p>
        </w:tc>
        <w:tc>
          <w:tcPr>
            <w:tcW w:w="317" w:type="pct"/>
            <w:tcBorders>
              <w:top w:val="nil"/>
              <w:left w:val="nil"/>
              <w:bottom w:val="single" w:sz="4" w:space="0" w:color="000000"/>
              <w:right w:val="single" w:sz="4" w:space="0" w:color="000000"/>
            </w:tcBorders>
            <w:tcMar>
              <w:top w:w="15" w:type="dxa"/>
              <w:left w:w="15" w:type="dxa"/>
              <w:bottom w:w="0" w:type="dxa"/>
              <w:right w:w="15" w:type="dxa"/>
            </w:tcMar>
            <w:hideMark/>
          </w:tcPr>
          <w:p w14:paraId="67077C0E" w14:textId="77777777" w:rsidR="003316EA" w:rsidRPr="007F00E7" w:rsidRDefault="003316EA" w:rsidP="006A07F3">
            <w:pPr>
              <w:pStyle w:val="NoSpacing"/>
              <w:spacing w:line="276" w:lineRule="auto"/>
              <w:jc w:val="right"/>
              <w:rPr>
                <w:rFonts w:cs="Times New Roman"/>
                <w:sz w:val="18"/>
                <w:szCs w:val="18"/>
              </w:rPr>
            </w:pPr>
            <w:r w:rsidRPr="007F00E7">
              <w:rPr>
                <w:rFonts w:cs="Times New Roman"/>
                <w:sz w:val="18"/>
                <w:szCs w:val="18"/>
              </w:rPr>
              <w:t>72.8 (11.4)</w:t>
            </w:r>
          </w:p>
        </w:tc>
        <w:tc>
          <w:tcPr>
            <w:tcW w:w="317" w:type="pct"/>
            <w:tcBorders>
              <w:top w:val="nil"/>
              <w:left w:val="single" w:sz="4" w:space="0" w:color="000000"/>
              <w:bottom w:val="single" w:sz="4" w:space="0" w:color="000000"/>
              <w:right w:val="nil"/>
            </w:tcBorders>
            <w:tcMar>
              <w:top w:w="15" w:type="dxa"/>
              <w:left w:w="15" w:type="dxa"/>
              <w:bottom w:w="0" w:type="dxa"/>
              <w:right w:w="15" w:type="dxa"/>
            </w:tcMar>
          </w:tcPr>
          <w:p w14:paraId="252F19C0" w14:textId="77777777" w:rsidR="003316EA" w:rsidRPr="007F00E7" w:rsidRDefault="003316EA" w:rsidP="006A07F3">
            <w:pPr>
              <w:pStyle w:val="NoSpacing"/>
              <w:spacing w:line="276" w:lineRule="auto"/>
              <w:jc w:val="right"/>
              <w:rPr>
                <w:rFonts w:cs="Times New Roman"/>
                <w:sz w:val="18"/>
                <w:szCs w:val="18"/>
              </w:rPr>
            </w:pPr>
            <w:r w:rsidRPr="007F00E7">
              <w:rPr>
                <w:rFonts w:cs="Times New Roman"/>
                <w:sz w:val="18"/>
                <w:szCs w:val="18"/>
              </w:rPr>
              <w:t>118</w:t>
            </w:r>
          </w:p>
        </w:tc>
        <w:tc>
          <w:tcPr>
            <w:tcW w:w="317" w:type="pct"/>
            <w:tcBorders>
              <w:top w:val="nil"/>
              <w:left w:val="nil"/>
              <w:bottom w:val="single" w:sz="4" w:space="0" w:color="000000"/>
              <w:right w:val="nil"/>
            </w:tcBorders>
            <w:tcMar>
              <w:top w:w="15" w:type="dxa"/>
              <w:left w:w="15" w:type="dxa"/>
              <w:bottom w:w="0" w:type="dxa"/>
              <w:right w:w="15" w:type="dxa"/>
            </w:tcMar>
          </w:tcPr>
          <w:p w14:paraId="1AFBAD79" w14:textId="77777777" w:rsidR="003316EA" w:rsidRPr="007F00E7" w:rsidRDefault="003316EA" w:rsidP="006A07F3">
            <w:pPr>
              <w:pStyle w:val="NoSpacing"/>
              <w:spacing w:line="276" w:lineRule="auto"/>
              <w:jc w:val="right"/>
              <w:rPr>
                <w:rFonts w:cs="Times New Roman"/>
                <w:sz w:val="18"/>
                <w:szCs w:val="18"/>
              </w:rPr>
            </w:pPr>
            <w:r w:rsidRPr="007F00E7">
              <w:rPr>
                <w:rFonts w:cs="Times New Roman"/>
                <w:sz w:val="18"/>
                <w:szCs w:val="18"/>
              </w:rPr>
              <w:t>76.2  (10.3)</w:t>
            </w:r>
          </w:p>
        </w:tc>
        <w:tc>
          <w:tcPr>
            <w:tcW w:w="317" w:type="pct"/>
            <w:tcBorders>
              <w:top w:val="nil"/>
              <w:left w:val="nil"/>
              <w:bottom w:val="single" w:sz="4" w:space="0" w:color="000000"/>
              <w:right w:val="nil"/>
            </w:tcBorders>
            <w:tcMar>
              <w:top w:w="15" w:type="dxa"/>
              <w:left w:w="15" w:type="dxa"/>
              <w:bottom w:w="0" w:type="dxa"/>
              <w:right w:w="15" w:type="dxa"/>
            </w:tcMar>
          </w:tcPr>
          <w:p w14:paraId="443AC2D0" w14:textId="77777777" w:rsidR="003316EA" w:rsidRPr="007F00E7" w:rsidRDefault="003316EA" w:rsidP="006A07F3">
            <w:pPr>
              <w:pStyle w:val="NoSpacing"/>
              <w:spacing w:line="276" w:lineRule="auto"/>
              <w:jc w:val="right"/>
              <w:rPr>
                <w:rFonts w:cs="Times New Roman"/>
                <w:sz w:val="18"/>
                <w:szCs w:val="18"/>
              </w:rPr>
            </w:pPr>
            <w:r w:rsidRPr="007F00E7">
              <w:rPr>
                <w:rFonts w:cs="Times New Roman"/>
                <w:sz w:val="18"/>
                <w:szCs w:val="18"/>
              </w:rPr>
              <w:t>155</w:t>
            </w:r>
          </w:p>
        </w:tc>
        <w:tc>
          <w:tcPr>
            <w:tcW w:w="317" w:type="pct"/>
            <w:tcBorders>
              <w:top w:val="nil"/>
              <w:left w:val="nil"/>
              <w:bottom w:val="single" w:sz="4" w:space="0" w:color="000000"/>
              <w:right w:val="single" w:sz="8" w:space="0" w:color="000000"/>
            </w:tcBorders>
            <w:tcMar>
              <w:top w:w="15" w:type="dxa"/>
              <w:left w:w="15" w:type="dxa"/>
              <w:bottom w:w="0" w:type="dxa"/>
              <w:right w:w="15" w:type="dxa"/>
            </w:tcMar>
          </w:tcPr>
          <w:p w14:paraId="1D5086D2" w14:textId="77777777" w:rsidR="003316EA" w:rsidRPr="007F00E7" w:rsidRDefault="003316EA" w:rsidP="006A07F3">
            <w:pPr>
              <w:pStyle w:val="NoSpacing"/>
              <w:spacing w:line="276" w:lineRule="auto"/>
              <w:jc w:val="right"/>
              <w:rPr>
                <w:rFonts w:cs="Times New Roman"/>
                <w:sz w:val="18"/>
                <w:szCs w:val="18"/>
              </w:rPr>
            </w:pPr>
            <w:r w:rsidRPr="007F00E7">
              <w:rPr>
                <w:rFonts w:cs="Times New Roman"/>
                <w:sz w:val="18"/>
                <w:szCs w:val="18"/>
              </w:rPr>
              <w:t>72.5  (9.3)</w:t>
            </w:r>
          </w:p>
        </w:tc>
        <w:tc>
          <w:tcPr>
            <w:tcW w:w="317" w:type="pct"/>
            <w:tcBorders>
              <w:top w:val="nil"/>
              <w:left w:val="single" w:sz="8" w:space="0" w:color="000000"/>
              <w:bottom w:val="single" w:sz="4" w:space="0" w:color="000000"/>
              <w:right w:val="nil"/>
            </w:tcBorders>
            <w:tcMar>
              <w:top w:w="15" w:type="dxa"/>
              <w:left w:w="15" w:type="dxa"/>
              <w:bottom w:w="0" w:type="dxa"/>
              <w:right w:w="15" w:type="dxa"/>
            </w:tcMar>
          </w:tcPr>
          <w:p w14:paraId="3550F74A" w14:textId="77777777" w:rsidR="003316EA" w:rsidRPr="007F00E7" w:rsidRDefault="003316EA" w:rsidP="006A07F3">
            <w:pPr>
              <w:pStyle w:val="NoSpacing"/>
              <w:spacing w:line="276" w:lineRule="auto"/>
              <w:jc w:val="right"/>
              <w:rPr>
                <w:rFonts w:cs="Times New Roman"/>
                <w:sz w:val="18"/>
                <w:szCs w:val="18"/>
              </w:rPr>
            </w:pPr>
            <w:r w:rsidRPr="007F00E7">
              <w:rPr>
                <w:rFonts w:cs="Times New Roman"/>
                <w:sz w:val="18"/>
                <w:szCs w:val="18"/>
              </w:rPr>
              <w:t>158</w:t>
            </w:r>
          </w:p>
        </w:tc>
        <w:tc>
          <w:tcPr>
            <w:tcW w:w="317" w:type="pct"/>
            <w:tcBorders>
              <w:top w:val="nil"/>
              <w:left w:val="nil"/>
              <w:bottom w:val="single" w:sz="4" w:space="0" w:color="000000"/>
              <w:right w:val="nil"/>
            </w:tcBorders>
            <w:tcMar>
              <w:top w:w="15" w:type="dxa"/>
              <w:left w:w="15" w:type="dxa"/>
              <w:bottom w:w="0" w:type="dxa"/>
              <w:right w:w="15" w:type="dxa"/>
            </w:tcMar>
          </w:tcPr>
          <w:p w14:paraId="7E2B92EB" w14:textId="77777777" w:rsidR="003316EA" w:rsidRPr="007F00E7" w:rsidRDefault="003316EA" w:rsidP="006A07F3">
            <w:pPr>
              <w:pStyle w:val="NoSpacing"/>
              <w:spacing w:line="276" w:lineRule="auto"/>
              <w:jc w:val="right"/>
              <w:rPr>
                <w:rFonts w:cs="Times New Roman"/>
                <w:sz w:val="18"/>
                <w:szCs w:val="18"/>
              </w:rPr>
            </w:pPr>
            <w:r w:rsidRPr="007F00E7">
              <w:rPr>
                <w:rFonts w:cs="Times New Roman"/>
                <w:sz w:val="18"/>
                <w:szCs w:val="18"/>
              </w:rPr>
              <w:t>76.9  (11.1)</w:t>
            </w:r>
          </w:p>
        </w:tc>
        <w:tc>
          <w:tcPr>
            <w:tcW w:w="317" w:type="pct"/>
            <w:tcBorders>
              <w:top w:val="nil"/>
              <w:left w:val="nil"/>
              <w:bottom w:val="single" w:sz="4" w:space="0" w:color="000000"/>
              <w:right w:val="nil"/>
            </w:tcBorders>
            <w:tcMar>
              <w:top w:w="15" w:type="dxa"/>
              <w:left w:w="15" w:type="dxa"/>
              <w:bottom w:w="0" w:type="dxa"/>
              <w:right w:w="15" w:type="dxa"/>
            </w:tcMar>
          </w:tcPr>
          <w:p w14:paraId="68B034AF" w14:textId="77777777" w:rsidR="003316EA" w:rsidRPr="007F00E7" w:rsidRDefault="003316EA" w:rsidP="006A07F3">
            <w:pPr>
              <w:pStyle w:val="NoSpacing"/>
              <w:spacing w:line="276" w:lineRule="auto"/>
              <w:jc w:val="right"/>
              <w:rPr>
                <w:rFonts w:cs="Times New Roman"/>
                <w:sz w:val="18"/>
                <w:szCs w:val="18"/>
              </w:rPr>
            </w:pPr>
            <w:r w:rsidRPr="007F00E7">
              <w:rPr>
                <w:rFonts w:cs="Times New Roman"/>
                <w:sz w:val="18"/>
                <w:szCs w:val="18"/>
              </w:rPr>
              <w:t>175</w:t>
            </w:r>
          </w:p>
        </w:tc>
        <w:tc>
          <w:tcPr>
            <w:tcW w:w="314" w:type="pct"/>
            <w:tcBorders>
              <w:top w:val="nil"/>
              <w:left w:val="nil"/>
              <w:bottom w:val="single" w:sz="4" w:space="0" w:color="000000"/>
              <w:right w:val="nil"/>
            </w:tcBorders>
            <w:tcMar>
              <w:top w:w="15" w:type="dxa"/>
              <w:left w:w="15" w:type="dxa"/>
              <w:bottom w:w="0" w:type="dxa"/>
              <w:right w:w="15" w:type="dxa"/>
            </w:tcMar>
          </w:tcPr>
          <w:p w14:paraId="4AE20C65" w14:textId="77777777" w:rsidR="003316EA" w:rsidRPr="007F00E7" w:rsidRDefault="003316EA" w:rsidP="006A07F3">
            <w:pPr>
              <w:pStyle w:val="NoSpacing"/>
              <w:spacing w:line="276" w:lineRule="auto"/>
              <w:jc w:val="right"/>
              <w:rPr>
                <w:rFonts w:cs="Times New Roman"/>
                <w:sz w:val="18"/>
                <w:szCs w:val="18"/>
              </w:rPr>
            </w:pPr>
            <w:r w:rsidRPr="007F00E7">
              <w:rPr>
                <w:rFonts w:cs="Times New Roman"/>
                <w:sz w:val="18"/>
                <w:szCs w:val="18"/>
              </w:rPr>
              <w:t>67.1  (11.6)</w:t>
            </w:r>
          </w:p>
        </w:tc>
      </w:tr>
      <w:tr w:rsidR="003316EA" w:rsidRPr="007F00E7" w14:paraId="2CDCB190" w14:textId="77777777" w:rsidTr="008E40F0">
        <w:trPr>
          <w:trHeight w:val="88"/>
        </w:trPr>
        <w:tc>
          <w:tcPr>
            <w:tcW w:w="764" w:type="pct"/>
            <w:tcBorders>
              <w:top w:val="single" w:sz="4" w:space="0" w:color="000000"/>
              <w:left w:val="nil"/>
              <w:bottom w:val="nil"/>
              <w:right w:val="nil"/>
            </w:tcBorders>
            <w:tcMar>
              <w:top w:w="15" w:type="dxa"/>
              <w:left w:w="15" w:type="dxa"/>
              <w:bottom w:w="0" w:type="dxa"/>
              <w:right w:w="15" w:type="dxa"/>
            </w:tcMar>
            <w:hideMark/>
          </w:tcPr>
          <w:p w14:paraId="3C02E27D" w14:textId="77777777" w:rsidR="003316EA" w:rsidRPr="007F00E7" w:rsidRDefault="003316EA" w:rsidP="006A07F3">
            <w:pPr>
              <w:pStyle w:val="NoSpacing"/>
              <w:spacing w:line="276" w:lineRule="auto"/>
              <w:jc w:val="both"/>
              <w:rPr>
                <w:rFonts w:cs="Times New Roman"/>
                <w:sz w:val="18"/>
                <w:szCs w:val="18"/>
              </w:rPr>
            </w:pPr>
            <w:r w:rsidRPr="007F00E7">
              <w:rPr>
                <w:rFonts w:cs="Times New Roman"/>
                <w:sz w:val="18"/>
                <w:szCs w:val="18"/>
              </w:rPr>
              <w:t xml:space="preserve">Dyslipidaemia </w:t>
            </w:r>
          </w:p>
        </w:tc>
        <w:tc>
          <w:tcPr>
            <w:tcW w:w="1069" w:type="pct"/>
            <w:tcBorders>
              <w:top w:val="single" w:sz="4" w:space="0" w:color="000000"/>
              <w:left w:val="nil"/>
              <w:bottom w:val="nil"/>
              <w:right w:val="nil"/>
            </w:tcBorders>
            <w:tcMar>
              <w:top w:w="15" w:type="dxa"/>
              <w:left w:w="15" w:type="dxa"/>
              <w:bottom w:w="0" w:type="dxa"/>
              <w:right w:w="15" w:type="dxa"/>
            </w:tcMar>
            <w:hideMark/>
          </w:tcPr>
          <w:p w14:paraId="55B79972" w14:textId="77777777" w:rsidR="003316EA" w:rsidRPr="007F00E7" w:rsidRDefault="003316EA" w:rsidP="006A07F3">
            <w:pPr>
              <w:pStyle w:val="NoSpacing"/>
              <w:spacing w:line="276" w:lineRule="auto"/>
              <w:jc w:val="both"/>
              <w:rPr>
                <w:rFonts w:cs="Times New Roman"/>
                <w:sz w:val="18"/>
                <w:szCs w:val="18"/>
              </w:rPr>
            </w:pPr>
            <w:r w:rsidRPr="007F00E7">
              <w:rPr>
                <w:rFonts w:cs="Times New Roman"/>
                <w:sz w:val="18"/>
                <w:szCs w:val="18"/>
              </w:rPr>
              <w:t xml:space="preserve">HDL–C </w:t>
            </w:r>
          </w:p>
        </w:tc>
        <w:tc>
          <w:tcPr>
            <w:tcW w:w="317" w:type="pct"/>
            <w:tcBorders>
              <w:top w:val="single" w:sz="4" w:space="0" w:color="000000"/>
              <w:left w:val="nil"/>
              <w:bottom w:val="nil"/>
              <w:right w:val="nil"/>
            </w:tcBorders>
            <w:tcMar>
              <w:top w:w="15" w:type="dxa"/>
              <w:left w:w="15" w:type="dxa"/>
              <w:bottom w:w="0" w:type="dxa"/>
              <w:right w:w="15" w:type="dxa"/>
            </w:tcMar>
            <w:hideMark/>
          </w:tcPr>
          <w:p w14:paraId="7F86818D" w14:textId="77777777" w:rsidR="003316EA" w:rsidRPr="007F00E7" w:rsidRDefault="003316EA" w:rsidP="006A07F3">
            <w:pPr>
              <w:pStyle w:val="NoSpacing"/>
              <w:spacing w:line="276" w:lineRule="auto"/>
              <w:jc w:val="right"/>
              <w:rPr>
                <w:rFonts w:cs="Times New Roman"/>
                <w:sz w:val="18"/>
                <w:szCs w:val="18"/>
              </w:rPr>
            </w:pPr>
            <w:r w:rsidRPr="007F00E7">
              <w:rPr>
                <w:rFonts w:cs="Times New Roman"/>
                <w:sz w:val="18"/>
                <w:szCs w:val="18"/>
              </w:rPr>
              <w:t>601</w:t>
            </w:r>
          </w:p>
        </w:tc>
        <w:tc>
          <w:tcPr>
            <w:tcW w:w="317" w:type="pct"/>
            <w:tcBorders>
              <w:top w:val="single" w:sz="4" w:space="0" w:color="000000"/>
              <w:left w:val="nil"/>
              <w:bottom w:val="nil"/>
              <w:right w:val="single" w:sz="4" w:space="0" w:color="000000"/>
            </w:tcBorders>
            <w:tcMar>
              <w:top w:w="15" w:type="dxa"/>
              <w:left w:w="15" w:type="dxa"/>
              <w:bottom w:w="0" w:type="dxa"/>
              <w:right w:w="15" w:type="dxa"/>
            </w:tcMar>
            <w:hideMark/>
          </w:tcPr>
          <w:p w14:paraId="662507F0" w14:textId="77777777" w:rsidR="003316EA" w:rsidRPr="007F00E7" w:rsidRDefault="003316EA" w:rsidP="006A07F3">
            <w:pPr>
              <w:pStyle w:val="NoSpacing"/>
              <w:spacing w:line="276" w:lineRule="auto"/>
              <w:jc w:val="right"/>
              <w:rPr>
                <w:rFonts w:cs="Times New Roman"/>
                <w:sz w:val="18"/>
                <w:szCs w:val="18"/>
              </w:rPr>
            </w:pPr>
            <w:r w:rsidRPr="007F00E7">
              <w:rPr>
                <w:rFonts w:cs="Times New Roman"/>
                <w:sz w:val="18"/>
                <w:szCs w:val="18"/>
              </w:rPr>
              <w:t>60.2 (20.5)</w:t>
            </w:r>
          </w:p>
        </w:tc>
        <w:tc>
          <w:tcPr>
            <w:tcW w:w="317" w:type="pct"/>
            <w:tcBorders>
              <w:top w:val="single" w:sz="4" w:space="0" w:color="000000"/>
              <w:left w:val="single" w:sz="4" w:space="0" w:color="000000"/>
              <w:bottom w:val="nil"/>
              <w:right w:val="nil"/>
            </w:tcBorders>
            <w:tcMar>
              <w:top w:w="15" w:type="dxa"/>
              <w:left w:w="15" w:type="dxa"/>
              <w:bottom w:w="0" w:type="dxa"/>
              <w:right w:w="15" w:type="dxa"/>
            </w:tcMar>
          </w:tcPr>
          <w:p w14:paraId="35AE7CFF" w14:textId="77777777" w:rsidR="003316EA" w:rsidRPr="007F00E7" w:rsidRDefault="003316EA" w:rsidP="006A07F3">
            <w:pPr>
              <w:pStyle w:val="NoSpacing"/>
              <w:spacing w:line="276" w:lineRule="auto"/>
              <w:jc w:val="right"/>
              <w:rPr>
                <w:rFonts w:cs="Times New Roman"/>
                <w:sz w:val="18"/>
                <w:szCs w:val="18"/>
              </w:rPr>
            </w:pPr>
            <w:r w:rsidRPr="007F00E7">
              <w:rPr>
                <w:rFonts w:cs="Times New Roman"/>
                <w:sz w:val="18"/>
                <w:szCs w:val="18"/>
              </w:rPr>
              <w:t>116</w:t>
            </w:r>
          </w:p>
        </w:tc>
        <w:tc>
          <w:tcPr>
            <w:tcW w:w="317" w:type="pct"/>
            <w:tcBorders>
              <w:top w:val="single" w:sz="4" w:space="0" w:color="000000"/>
              <w:left w:val="nil"/>
              <w:bottom w:val="nil"/>
              <w:right w:val="nil"/>
            </w:tcBorders>
            <w:tcMar>
              <w:top w:w="15" w:type="dxa"/>
              <w:left w:w="15" w:type="dxa"/>
              <w:bottom w:w="0" w:type="dxa"/>
              <w:right w:w="15" w:type="dxa"/>
            </w:tcMar>
          </w:tcPr>
          <w:p w14:paraId="01FE1151" w14:textId="77777777" w:rsidR="003316EA" w:rsidRPr="007F00E7" w:rsidRDefault="003316EA" w:rsidP="006A07F3">
            <w:pPr>
              <w:pStyle w:val="NoSpacing"/>
              <w:spacing w:line="276" w:lineRule="auto"/>
              <w:jc w:val="right"/>
              <w:rPr>
                <w:rFonts w:cs="Times New Roman"/>
                <w:sz w:val="18"/>
                <w:szCs w:val="18"/>
              </w:rPr>
            </w:pPr>
            <w:r w:rsidRPr="007F00E7">
              <w:rPr>
                <w:rFonts w:cs="Times New Roman"/>
                <w:sz w:val="18"/>
                <w:szCs w:val="18"/>
              </w:rPr>
              <w:t>52.5  (14)</w:t>
            </w:r>
          </w:p>
        </w:tc>
        <w:tc>
          <w:tcPr>
            <w:tcW w:w="317" w:type="pct"/>
            <w:tcBorders>
              <w:top w:val="single" w:sz="4" w:space="0" w:color="000000"/>
              <w:left w:val="nil"/>
              <w:bottom w:val="nil"/>
              <w:right w:val="nil"/>
            </w:tcBorders>
            <w:tcMar>
              <w:top w:w="15" w:type="dxa"/>
              <w:left w:w="15" w:type="dxa"/>
              <w:bottom w:w="0" w:type="dxa"/>
              <w:right w:w="15" w:type="dxa"/>
            </w:tcMar>
          </w:tcPr>
          <w:p w14:paraId="0AEAF944" w14:textId="77777777" w:rsidR="003316EA" w:rsidRPr="007F00E7" w:rsidRDefault="003316EA" w:rsidP="006A07F3">
            <w:pPr>
              <w:pStyle w:val="NoSpacing"/>
              <w:spacing w:line="276" w:lineRule="auto"/>
              <w:jc w:val="right"/>
              <w:rPr>
                <w:rFonts w:cs="Times New Roman"/>
                <w:sz w:val="18"/>
                <w:szCs w:val="18"/>
              </w:rPr>
            </w:pPr>
            <w:r w:rsidRPr="007F00E7">
              <w:rPr>
                <w:rFonts w:cs="Times New Roman"/>
                <w:sz w:val="18"/>
                <w:szCs w:val="18"/>
              </w:rPr>
              <w:t>155</w:t>
            </w:r>
          </w:p>
        </w:tc>
        <w:tc>
          <w:tcPr>
            <w:tcW w:w="317" w:type="pct"/>
            <w:tcBorders>
              <w:top w:val="single" w:sz="4" w:space="0" w:color="000000"/>
              <w:left w:val="nil"/>
              <w:bottom w:val="nil"/>
              <w:right w:val="single" w:sz="8" w:space="0" w:color="000000"/>
            </w:tcBorders>
            <w:tcMar>
              <w:top w:w="15" w:type="dxa"/>
              <w:left w:w="15" w:type="dxa"/>
              <w:bottom w:w="0" w:type="dxa"/>
              <w:right w:w="15" w:type="dxa"/>
            </w:tcMar>
          </w:tcPr>
          <w:p w14:paraId="736958F4" w14:textId="77777777" w:rsidR="003316EA" w:rsidRPr="007F00E7" w:rsidRDefault="003316EA" w:rsidP="006A07F3">
            <w:pPr>
              <w:pStyle w:val="NoSpacing"/>
              <w:spacing w:line="276" w:lineRule="auto"/>
              <w:jc w:val="right"/>
              <w:rPr>
                <w:rFonts w:cs="Times New Roman"/>
                <w:sz w:val="18"/>
                <w:szCs w:val="18"/>
              </w:rPr>
            </w:pPr>
            <w:r w:rsidRPr="007F00E7">
              <w:rPr>
                <w:rFonts w:cs="Times New Roman"/>
                <w:sz w:val="18"/>
                <w:szCs w:val="18"/>
              </w:rPr>
              <w:t>49.2  (11.9)</w:t>
            </w:r>
          </w:p>
        </w:tc>
        <w:tc>
          <w:tcPr>
            <w:tcW w:w="317" w:type="pct"/>
            <w:tcBorders>
              <w:top w:val="single" w:sz="4" w:space="0" w:color="000000"/>
              <w:left w:val="single" w:sz="8" w:space="0" w:color="000000"/>
              <w:bottom w:val="nil"/>
              <w:right w:val="nil"/>
            </w:tcBorders>
            <w:tcMar>
              <w:top w:w="15" w:type="dxa"/>
              <w:left w:w="15" w:type="dxa"/>
              <w:bottom w:w="0" w:type="dxa"/>
              <w:right w:w="15" w:type="dxa"/>
            </w:tcMar>
          </w:tcPr>
          <w:p w14:paraId="2B8682C4" w14:textId="77777777" w:rsidR="003316EA" w:rsidRPr="007F00E7" w:rsidRDefault="003316EA" w:rsidP="006A07F3">
            <w:pPr>
              <w:pStyle w:val="NoSpacing"/>
              <w:spacing w:line="276" w:lineRule="auto"/>
              <w:jc w:val="right"/>
              <w:rPr>
                <w:rFonts w:cs="Times New Roman"/>
                <w:sz w:val="18"/>
                <w:szCs w:val="18"/>
              </w:rPr>
            </w:pPr>
            <w:r w:rsidRPr="007F00E7">
              <w:rPr>
                <w:rFonts w:cs="Times New Roman"/>
                <w:sz w:val="18"/>
                <w:szCs w:val="18"/>
              </w:rPr>
              <w:t>155</w:t>
            </w:r>
          </w:p>
        </w:tc>
        <w:tc>
          <w:tcPr>
            <w:tcW w:w="317" w:type="pct"/>
            <w:tcBorders>
              <w:top w:val="single" w:sz="4" w:space="0" w:color="000000"/>
              <w:left w:val="nil"/>
              <w:bottom w:val="nil"/>
              <w:right w:val="nil"/>
            </w:tcBorders>
            <w:tcMar>
              <w:top w:w="15" w:type="dxa"/>
              <w:left w:w="15" w:type="dxa"/>
              <w:bottom w:w="0" w:type="dxa"/>
              <w:right w:w="15" w:type="dxa"/>
            </w:tcMar>
          </w:tcPr>
          <w:p w14:paraId="625366C1" w14:textId="77777777" w:rsidR="003316EA" w:rsidRPr="007F00E7" w:rsidRDefault="003316EA" w:rsidP="006A07F3">
            <w:pPr>
              <w:pStyle w:val="NoSpacing"/>
              <w:spacing w:line="276" w:lineRule="auto"/>
              <w:jc w:val="right"/>
              <w:rPr>
                <w:rFonts w:cs="Times New Roman"/>
                <w:sz w:val="18"/>
                <w:szCs w:val="18"/>
              </w:rPr>
            </w:pPr>
            <w:r w:rsidRPr="007F00E7">
              <w:rPr>
                <w:rFonts w:cs="Times New Roman"/>
                <w:sz w:val="18"/>
                <w:szCs w:val="18"/>
              </w:rPr>
              <w:t>67.1  (26.1)</w:t>
            </w:r>
          </w:p>
        </w:tc>
        <w:tc>
          <w:tcPr>
            <w:tcW w:w="317" w:type="pct"/>
            <w:tcBorders>
              <w:top w:val="single" w:sz="4" w:space="0" w:color="000000"/>
              <w:left w:val="nil"/>
              <w:bottom w:val="nil"/>
              <w:right w:val="nil"/>
            </w:tcBorders>
            <w:tcMar>
              <w:top w:w="15" w:type="dxa"/>
              <w:left w:w="15" w:type="dxa"/>
              <w:bottom w:w="0" w:type="dxa"/>
              <w:right w:w="15" w:type="dxa"/>
            </w:tcMar>
          </w:tcPr>
          <w:p w14:paraId="3499D3E1" w14:textId="77777777" w:rsidR="003316EA" w:rsidRPr="007F00E7" w:rsidRDefault="003316EA" w:rsidP="006A07F3">
            <w:pPr>
              <w:pStyle w:val="NoSpacing"/>
              <w:spacing w:line="276" w:lineRule="auto"/>
              <w:jc w:val="right"/>
              <w:rPr>
                <w:rFonts w:cs="Times New Roman"/>
                <w:sz w:val="18"/>
                <w:szCs w:val="18"/>
              </w:rPr>
            </w:pPr>
            <w:r w:rsidRPr="007F00E7">
              <w:rPr>
                <w:rFonts w:cs="Times New Roman"/>
                <w:sz w:val="18"/>
                <w:szCs w:val="18"/>
              </w:rPr>
              <w:t>175</w:t>
            </w:r>
          </w:p>
        </w:tc>
        <w:tc>
          <w:tcPr>
            <w:tcW w:w="314" w:type="pct"/>
            <w:tcBorders>
              <w:top w:val="single" w:sz="4" w:space="0" w:color="000000"/>
              <w:left w:val="nil"/>
              <w:bottom w:val="nil"/>
              <w:right w:val="nil"/>
            </w:tcBorders>
            <w:tcMar>
              <w:top w:w="15" w:type="dxa"/>
              <w:left w:w="15" w:type="dxa"/>
              <w:bottom w:w="0" w:type="dxa"/>
              <w:right w:w="15" w:type="dxa"/>
            </w:tcMar>
          </w:tcPr>
          <w:p w14:paraId="0C622972" w14:textId="77777777" w:rsidR="003316EA" w:rsidRPr="007F00E7" w:rsidRDefault="003316EA" w:rsidP="006A07F3">
            <w:pPr>
              <w:pStyle w:val="NoSpacing"/>
              <w:spacing w:line="276" w:lineRule="auto"/>
              <w:jc w:val="right"/>
              <w:rPr>
                <w:rFonts w:cs="Times New Roman"/>
                <w:sz w:val="18"/>
                <w:szCs w:val="18"/>
              </w:rPr>
            </w:pPr>
            <w:r w:rsidRPr="007F00E7">
              <w:rPr>
                <w:rFonts w:cs="Times New Roman"/>
                <w:sz w:val="18"/>
                <w:szCs w:val="18"/>
              </w:rPr>
              <w:t>68.9  (17.9)</w:t>
            </w:r>
          </w:p>
        </w:tc>
      </w:tr>
      <w:tr w:rsidR="003316EA" w:rsidRPr="007F00E7" w14:paraId="3C6DCA81" w14:textId="77777777" w:rsidTr="008E40F0">
        <w:trPr>
          <w:trHeight w:val="103"/>
        </w:trPr>
        <w:tc>
          <w:tcPr>
            <w:tcW w:w="764" w:type="pct"/>
            <w:tcBorders>
              <w:top w:val="nil"/>
              <w:left w:val="nil"/>
              <w:bottom w:val="nil"/>
              <w:right w:val="nil"/>
            </w:tcBorders>
            <w:tcMar>
              <w:top w:w="15" w:type="dxa"/>
              <w:left w:w="15" w:type="dxa"/>
              <w:bottom w:w="0" w:type="dxa"/>
              <w:right w:w="15" w:type="dxa"/>
            </w:tcMar>
            <w:hideMark/>
          </w:tcPr>
          <w:p w14:paraId="2994AF2A" w14:textId="77777777" w:rsidR="003316EA" w:rsidRPr="007F00E7" w:rsidRDefault="003316EA" w:rsidP="006A07F3">
            <w:pPr>
              <w:pStyle w:val="NoSpacing"/>
              <w:spacing w:line="276" w:lineRule="auto"/>
              <w:jc w:val="both"/>
              <w:rPr>
                <w:rFonts w:cs="Times New Roman"/>
                <w:sz w:val="18"/>
                <w:szCs w:val="18"/>
              </w:rPr>
            </w:pPr>
          </w:p>
        </w:tc>
        <w:tc>
          <w:tcPr>
            <w:tcW w:w="1069" w:type="pct"/>
            <w:tcBorders>
              <w:top w:val="nil"/>
              <w:left w:val="nil"/>
              <w:bottom w:val="nil"/>
              <w:right w:val="nil"/>
            </w:tcBorders>
            <w:tcMar>
              <w:top w:w="15" w:type="dxa"/>
              <w:left w:w="15" w:type="dxa"/>
              <w:bottom w:w="0" w:type="dxa"/>
              <w:right w:w="15" w:type="dxa"/>
            </w:tcMar>
            <w:hideMark/>
          </w:tcPr>
          <w:p w14:paraId="4810AD88" w14:textId="77777777" w:rsidR="003316EA" w:rsidRPr="007F00E7" w:rsidRDefault="003316EA" w:rsidP="006A07F3">
            <w:pPr>
              <w:pStyle w:val="NoSpacing"/>
              <w:spacing w:line="276" w:lineRule="auto"/>
              <w:jc w:val="both"/>
              <w:rPr>
                <w:rFonts w:cs="Times New Roman"/>
                <w:sz w:val="18"/>
                <w:szCs w:val="18"/>
              </w:rPr>
            </w:pPr>
            <w:r w:rsidRPr="007F00E7">
              <w:rPr>
                <w:rFonts w:cs="Times New Roman"/>
                <w:sz w:val="18"/>
                <w:szCs w:val="18"/>
              </w:rPr>
              <w:t xml:space="preserve">LDL–C </w:t>
            </w:r>
          </w:p>
        </w:tc>
        <w:tc>
          <w:tcPr>
            <w:tcW w:w="317" w:type="pct"/>
            <w:tcBorders>
              <w:top w:val="nil"/>
              <w:left w:val="nil"/>
              <w:bottom w:val="nil"/>
              <w:right w:val="nil"/>
            </w:tcBorders>
            <w:tcMar>
              <w:top w:w="15" w:type="dxa"/>
              <w:left w:w="15" w:type="dxa"/>
              <w:bottom w:w="0" w:type="dxa"/>
              <w:right w:w="15" w:type="dxa"/>
            </w:tcMar>
            <w:hideMark/>
          </w:tcPr>
          <w:p w14:paraId="42DE1AFD" w14:textId="77777777" w:rsidR="003316EA" w:rsidRPr="007F00E7" w:rsidRDefault="003316EA" w:rsidP="006A07F3">
            <w:pPr>
              <w:pStyle w:val="NoSpacing"/>
              <w:spacing w:line="276" w:lineRule="auto"/>
              <w:jc w:val="right"/>
              <w:rPr>
                <w:rFonts w:cs="Times New Roman"/>
                <w:sz w:val="18"/>
                <w:szCs w:val="18"/>
              </w:rPr>
            </w:pPr>
            <w:r w:rsidRPr="007F00E7">
              <w:rPr>
                <w:rFonts w:cs="Times New Roman"/>
                <w:sz w:val="18"/>
                <w:szCs w:val="18"/>
              </w:rPr>
              <w:t>593</w:t>
            </w:r>
          </w:p>
        </w:tc>
        <w:tc>
          <w:tcPr>
            <w:tcW w:w="317" w:type="pct"/>
            <w:tcBorders>
              <w:top w:val="nil"/>
              <w:left w:val="nil"/>
              <w:bottom w:val="nil"/>
              <w:right w:val="single" w:sz="4" w:space="0" w:color="000000"/>
            </w:tcBorders>
            <w:tcMar>
              <w:top w:w="15" w:type="dxa"/>
              <w:left w:w="15" w:type="dxa"/>
              <w:bottom w:w="0" w:type="dxa"/>
              <w:right w:w="15" w:type="dxa"/>
            </w:tcMar>
            <w:hideMark/>
          </w:tcPr>
          <w:p w14:paraId="5DBE3AEB" w14:textId="77777777" w:rsidR="003316EA" w:rsidRPr="007F00E7" w:rsidRDefault="003316EA" w:rsidP="006A07F3">
            <w:pPr>
              <w:pStyle w:val="NoSpacing"/>
              <w:spacing w:line="276" w:lineRule="auto"/>
              <w:jc w:val="right"/>
              <w:rPr>
                <w:rFonts w:cs="Times New Roman"/>
                <w:sz w:val="18"/>
                <w:szCs w:val="18"/>
              </w:rPr>
            </w:pPr>
            <w:r w:rsidRPr="007F00E7">
              <w:rPr>
                <w:rFonts w:cs="Times New Roman"/>
                <w:sz w:val="18"/>
                <w:szCs w:val="18"/>
              </w:rPr>
              <w:t>110.6 (32.7)</w:t>
            </w:r>
          </w:p>
        </w:tc>
        <w:tc>
          <w:tcPr>
            <w:tcW w:w="317" w:type="pct"/>
            <w:tcBorders>
              <w:top w:val="nil"/>
              <w:left w:val="single" w:sz="4" w:space="0" w:color="000000"/>
              <w:bottom w:val="nil"/>
              <w:right w:val="nil"/>
            </w:tcBorders>
            <w:tcMar>
              <w:top w:w="15" w:type="dxa"/>
              <w:left w:w="15" w:type="dxa"/>
              <w:bottom w:w="0" w:type="dxa"/>
              <w:right w:w="15" w:type="dxa"/>
            </w:tcMar>
          </w:tcPr>
          <w:p w14:paraId="65E72F7F" w14:textId="77777777" w:rsidR="003316EA" w:rsidRPr="007F00E7" w:rsidRDefault="003316EA" w:rsidP="006A07F3">
            <w:pPr>
              <w:pStyle w:val="NoSpacing"/>
              <w:spacing w:line="276" w:lineRule="auto"/>
              <w:jc w:val="right"/>
              <w:rPr>
                <w:rFonts w:cs="Times New Roman"/>
                <w:sz w:val="18"/>
                <w:szCs w:val="18"/>
              </w:rPr>
            </w:pPr>
            <w:r w:rsidRPr="007F00E7">
              <w:rPr>
                <w:rFonts w:cs="Times New Roman"/>
                <w:sz w:val="18"/>
                <w:szCs w:val="18"/>
              </w:rPr>
              <w:t>114</w:t>
            </w:r>
          </w:p>
        </w:tc>
        <w:tc>
          <w:tcPr>
            <w:tcW w:w="317" w:type="pct"/>
            <w:tcBorders>
              <w:top w:val="nil"/>
              <w:left w:val="nil"/>
              <w:bottom w:val="nil"/>
              <w:right w:val="nil"/>
            </w:tcBorders>
            <w:tcMar>
              <w:top w:w="15" w:type="dxa"/>
              <w:left w:w="15" w:type="dxa"/>
              <w:bottom w:w="0" w:type="dxa"/>
              <w:right w:w="15" w:type="dxa"/>
            </w:tcMar>
          </w:tcPr>
          <w:p w14:paraId="71160B14" w14:textId="77777777" w:rsidR="003316EA" w:rsidRPr="007F00E7" w:rsidRDefault="003316EA" w:rsidP="006A07F3">
            <w:pPr>
              <w:pStyle w:val="NoSpacing"/>
              <w:spacing w:line="276" w:lineRule="auto"/>
              <w:jc w:val="right"/>
              <w:rPr>
                <w:rFonts w:cs="Times New Roman"/>
                <w:sz w:val="18"/>
                <w:szCs w:val="18"/>
              </w:rPr>
            </w:pPr>
            <w:r w:rsidRPr="007F00E7">
              <w:rPr>
                <w:rFonts w:cs="Times New Roman"/>
                <w:sz w:val="18"/>
                <w:szCs w:val="18"/>
              </w:rPr>
              <w:t>106.3  (35.1)</w:t>
            </w:r>
          </w:p>
        </w:tc>
        <w:tc>
          <w:tcPr>
            <w:tcW w:w="317" w:type="pct"/>
            <w:tcBorders>
              <w:top w:val="nil"/>
              <w:left w:val="nil"/>
              <w:bottom w:val="nil"/>
              <w:right w:val="nil"/>
            </w:tcBorders>
            <w:tcMar>
              <w:top w:w="15" w:type="dxa"/>
              <w:left w:w="15" w:type="dxa"/>
              <w:bottom w:w="0" w:type="dxa"/>
              <w:right w:w="15" w:type="dxa"/>
            </w:tcMar>
          </w:tcPr>
          <w:p w14:paraId="75B3E657" w14:textId="77777777" w:rsidR="003316EA" w:rsidRPr="007F00E7" w:rsidRDefault="003316EA" w:rsidP="006A07F3">
            <w:pPr>
              <w:pStyle w:val="NoSpacing"/>
              <w:spacing w:line="276" w:lineRule="auto"/>
              <w:jc w:val="right"/>
              <w:rPr>
                <w:rFonts w:cs="Times New Roman"/>
                <w:sz w:val="18"/>
                <w:szCs w:val="18"/>
              </w:rPr>
            </w:pPr>
            <w:r w:rsidRPr="007F00E7">
              <w:rPr>
                <w:rFonts w:cs="Times New Roman"/>
                <w:sz w:val="18"/>
                <w:szCs w:val="18"/>
              </w:rPr>
              <w:t>151</w:t>
            </w:r>
          </w:p>
        </w:tc>
        <w:tc>
          <w:tcPr>
            <w:tcW w:w="317" w:type="pct"/>
            <w:tcBorders>
              <w:top w:val="nil"/>
              <w:left w:val="nil"/>
              <w:bottom w:val="nil"/>
              <w:right w:val="single" w:sz="8" w:space="0" w:color="000000"/>
            </w:tcBorders>
            <w:tcMar>
              <w:top w:w="15" w:type="dxa"/>
              <w:left w:w="15" w:type="dxa"/>
              <w:bottom w:w="0" w:type="dxa"/>
              <w:right w:w="15" w:type="dxa"/>
            </w:tcMar>
          </w:tcPr>
          <w:p w14:paraId="11987CFD" w14:textId="77777777" w:rsidR="003316EA" w:rsidRPr="007F00E7" w:rsidRDefault="003316EA" w:rsidP="006A07F3">
            <w:pPr>
              <w:pStyle w:val="NoSpacing"/>
              <w:spacing w:line="276" w:lineRule="auto"/>
              <w:jc w:val="right"/>
              <w:rPr>
                <w:rFonts w:cs="Times New Roman"/>
                <w:sz w:val="18"/>
                <w:szCs w:val="18"/>
              </w:rPr>
            </w:pPr>
            <w:r w:rsidRPr="007F00E7">
              <w:rPr>
                <w:rFonts w:cs="Times New Roman"/>
                <w:sz w:val="18"/>
                <w:szCs w:val="18"/>
              </w:rPr>
              <w:t>113.6  (29.9)</w:t>
            </w:r>
          </w:p>
        </w:tc>
        <w:tc>
          <w:tcPr>
            <w:tcW w:w="317" w:type="pct"/>
            <w:tcBorders>
              <w:top w:val="nil"/>
              <w:left w:val="single" w:sz="8" w:space="0" w:color="000000"/>
              <w:bottom w:val="nil"/>
              <w:right w:val="nil"/>
            </w:tcBorders>
            <w:tcMar>
              <w:top w:w="15" w:type="dxa"/>
              <w:left w:w="15" w:type="dxa"/>
              <w:bottom w:w="0" w:type="dxa"/>
              <w:right w:w="15" w:type="dxa"/>
            </w:tcMar>
          </w:tcPr>
          <w:p w14:paraId="21FFA03F" w14:textId="77777777" w:rsidR="003316EA" w:rsidRPr="007F00E7" w:rsidRDefault="003316EA" w:rsidP="006A07F3">
            <w:pPr>
              <w:pStyle w:val="NoSpacing"/>
              <w:spacing w:line="276" w:lineRule="auto"/>
              <w:jc w:val="right"/>
              <w:rPr>
                <w:rFonts w:cs="Times New Roman"/>
                <w:sz w:val="18"/>
                <w:szCs w:val="18"/>
              </w:rPr>
            </w:pPr>
            <w:r w:rsidRPr="007F00E7">
              <w:rPr>
                <w:rFonts w:cs="Times New Roman"/>
                <w:sz w:val="18"/>
                <w:szCs w:val="18"/>
              </w:rPr>
              <w:t>154</w:t>
            </w:r>
          </w:p>
        </w:tc>
        <w:tc>
          <w:tcPr>
            <w:tcW w:w="317" w:type="pct"/>
            <w:tcBorders>
              <w:top w:val="nil"/>
              <w:left w:val="nil"/>
              <w:bottom w:val="nil"/>
              <w:right w:val="nil"/>
            </w:tcBorders>
            <w:tcMar>
              <w:top w:w="15" w:type="dxa"/>
              <w:left w:w="15" w:type="dxa"/>
              <w:bottom w:w="0" w:type="dxa"/>
              <w:right w:w="15" w:type="dxa"/>
            </w:tcMar>
          </w:tcPr>
          <w:p w14:paraId="66B35C6A" w14:textId="77777777" w:rsidR="003316EA" w:rsidRPr="007F00E7" w:rsidRDefault="003316EA" w:rsidP="006A07F3">
            <w:pPr>
              <w:pStyle w:val="NoSpacing"/>
              <w:spacing w:line="276" w:lineRule="auto"/>
              <w:jc w:val="right"/>
              <w:rPr>
                <w:rFonts w:cs="Times New Roman"/>
                <w:sz w:val="18"/>
                <w:szCs w:val="18"/>
              </w:rPr>
            </w:pPr>
            <w:r w:rsidRPr="007F00E7">
              <w:rPr>
                <w:rFonts w:cs="Times New Roman"/>
                <w:sz w:val="18"/>
                <w:szCs w:val="18"/>
              </w:rPr>
              <w:t>109.9  (35.1)</w:t>
            </w:r>
          </w:p>
        </w:tc>
        <w:tc>
          <w:tcPr>
            <w:tcW w:w="317" w:type="pct"/>
            <w:tcBorders>
              <w:top w:val="nil"/>
              <w:left w:val="nil"/>
              <w:bottom w:val="nil"/>
              <w:right w:val="nil"/>
            </w:tcBorders>
            <w:tcMar>
              <w:top w:w="15" w:type="dxa"/>
              <w:left w:w="15" w:type="dxa"/>
              <w:bottom w:w="0" w:type="dxa"/>
              <w:right w:w="15" w:type="dxa"/>
            </w:tcMar>
          </w:tcPr>
          <w:p w14:paraId="09ED2BF2" w14:textId="77777777" w:rsidR="003316EA" w:rsidRPr="007F00E7" w:rsidRDefault="003316EA" w:rsidP="006A07F3">
            <w:pPr>
              <w:pStyle w:val="NoSpacing"/>
              <w:spacing w:line="276" w:lineRule="auto"/>
              <w:jc w:val="right"/>
              <w:rPr>
                <w:rFonts w:cs="Times New Roman"/>
                <w:sz w:val="18"/>
                <w:szCs w:val="18"/>
              </w:rPr>
            </w:pPr>
            <w:r w:rsidRPr="007F00E7">
              <w:rPr>
                <w:rFonts w:cs="Times New Roman"/>
                <w:sz w:val="18"/>
                <w:szCs w:val="18"/>
              </w:rPr>
              <w:t>174</w:t>
            </w:r>
          </w:p>
        </w:tc>
        <w:tc>
          <w:tcPr>
            <w:tcW w:w="314" w:type="pct"/>
            <w:tcBorders>
              <w:top w:val="nil"/>
              <w:left w:val="nil"/>
              <w:bottom w:val="nil"/>
              <w:right w:val="nil"/>
            </w:tcBorders>
            <w:tcMar>
              <w:top w:w="15" w:type="dxa"/>
              <w:left w:w="15" w:type="dxa"/>
              <w:bottom w:w="0" w:type="dxa"/>
              <w:right w:w="15" w:type="dxa"/>
            </w:tcMar>
          </w:tcPr>
          <w:p w14:paraId="6ABBA9CB" w14:textId="77777777" w:rsidR="003316EA" w:rsidRPr="007F00E7" w:rsidRDefault="003316EA" w:rsidP="006A07F3">
            <w:pPr>
              <w:pStyle w:val="NoSpacing"/>
              <w:spacing w:line="276" w:lineRule="auto"/>
              <w:jc w:val="right"/>
              <w:rPr>
                <w:rFonts w:cs="Times New Roman"/>
                <w:sz w:val="18"/>
                <w:szCs w:val="18"/>
              </w:rPr>
            </w:pPr>
            <w:r w:rsidRPr="007F00E7">
              <w:rPr>
                <w:rFonts w:cs="Times New Roman"/>
                <w:sz w:val="18"/>
                <w:szCs w:val="18"/>
              </w:rPr>
              <w:t>111.5  (31)</w:t>
            </w:r>
          </w:p>
        </w:tc>
      </w:tr>
      <w:tr w:rsidR="003316EA" w:rsidRPr="007F00E7" w14:paraId="7BC27F46" w14:textId="77777777" w:rsidTr="008E40F0">
        <w:trPr>
          <w:trHeight w:val="103"/>
        </w:trPr>
        <w:tc>
          <w:tcPr>
            <w:tcW w:w="764" w:type="pct"/>
            <w:tcBorders>
              <w:top w:val="nil"/>
              <w:left w:val="nil"/>
              <w:bottom w:val="single" w:sz="4" w:space="0" w:color="000000"/>
              <w:right w:val="nil"/>
            </w:tcBorders>
            <w:tcMar>
              <w:top w:w="15" w:type="dxa"/>
              <w:left w:w="15" w:type="dxa"/>
              <w:bottom w:w="0" w:type="dxa"/>
              <w:right w:w="15" w:type="dxa"/>
            </w:tcMar>
            <w:hideMark/>
          </w:tcPr>
          <w:p w14:paraId="5AFE9712" w14:textId="77777777" w:rsidR="003316EA" w:rsidRPr="007F00E7" w:rsidRDefault="003316EA" w:rsidP="006A07F3">
            <w:pPr>
              <w:pStyle w:val="NoSpacing"/>
              <w:spacing w:line="276" w:lineRule="auto"/>
              <w:jc w:val="both"/>
              <w:rPr>
                <w:rFonts w:cs="Times New Roman"/>
                <w:sz w:val="18"/>
                <w:szCs w:val="18"/>
              </w:rPr>
            </w:pPr>
            <w:r w:rsidRPr="007F00E7">
              <w:rPr>
                <w:rFonts w:cs="Times New Roman"/>
                <w:sz w:val="18"/>
                <w:szCs w:val="18"/>
              </w:rPr>
              <w:t> </w:t>
            </w:r>
          </w:p>
        </w:tc>
        <w:tc>
          <w:tcPr>
            <w:tcW w:w="1069" w:type="pct"/>
            <w:tcBorders>
              <w:top w:val="nil"/>
              <w:left w:val="nil"/>
              <w:bottom w:val="single" w:sz="4" w:space="0" w:color="000000"/>
              <w:right w:val="nil"/>
            </w:tcBorders>
            <w:tcMar>
              <w:top w:w="15" w:type="dxa"/>
              <w:left w:w="15" w:type="dxa"/>
              <w:bottom w:w="0" w:type="dxa"/>
              <w:right w:w="15" w:type="dxa"/>
            </w:tcMar>
            <w:hideMark/>
          </w:tcPr>
          <w:p w14:paraId="73F67011" w14:textId="77777777" w:rsidR="003316EA" w:rsidRPr="007F00E7" w:rsidRDefault="003316EA" w:rsidP="006A07F3">
            <w:pPr>
              <w:pStyle w:val="NoSpacing"/>
              <w:spacing w:line="276" w:lineRule="auto"/>
              <w:jc w:val="both"/>
              <w:rPr>
                <w:rFonts w:cs="Times New Roman"/>
                <w:sz w:val="18"/>
                <w:szCs w:val="18"/>
              </w:rPr>
            </w:pPr>
            <w:r w:rsidRPr="007F00E7">
              <w:rPr>
                <w:rFonts w:cs="Times New Roman"/>
                <w:sz w:val="18"/>
                <w:szCs w:val="18"/>
              </w:rPr>
              <w:t xml:space="preserve">Triglycerides (mg/dL) </w:t>
            </w:r>
          </w:p>
        </w:tc>
        <w:tc>
          <w:tcPr>
            <w:tcW w:w="317" w:type="pct"/>
            <w:tcBorders>
              <w:top w:val="nil"/>
              <w:left w:val="nil"/>
              <w:bottom w:val="single" w:sz="4" w:space="0" w:color="000000"/>
              <w:right w:val="nil"/>
            </w:tcBorders>
            <w:tcMar>
              <w:top w:w="15" w:type="dxa"/>
              <w:left w:w="15" w:type="dxa"/>
              <w:bottom w:w="0" w:type="dxa"/>
              <w:right w:w="15" w:type="dxa"/>
            </w:tcMar>
            <w:hideMark/>
          </w:tcPr>
          <w:p w14:paraId="503636E8" w14:textId="77777777" w:rsidR="003316EA" w:rsidRPr="007F00E7" w:rsidRDefault="003316EA" w:rsidP="006A07F3">
            <w:pPr>
              <w:pStyle w:val="NoSpacing"/>
              <w:spacing w:line="276" w:lineRule="auto"/>
              <w:jc w:val="right"/>
              <w:rPr>
                <w:rFonts w:cs="Times New Roman"/>
                <w:sz w:val="18"/>
                <w:szCs w:val="18"/>
              </w:rPr>
            </w:pPr>
            <w:r w:rsidRPr="007F00E7">
              <w:rPr>
                <w:rFonts w:cs="Times New Roman"/>
                <w:sz w:val="18"/>
                <w:szCs w:val="18"/>
              </w:rPr>
              <w:t>599*</w:t>
            </w:r>
          </w:p>
        </w:tc>
        <w:tc>
          <w:tcPr>
            <w:tcW w:w="317" w:type="pct"/>
            <w:tcBorders>
              <w:top w:val="nil"/>
              <w:left w:val="nil"/>
              <w:bottom w:val="single" w:sz="4" w:space="0" w:color="000000"/>
              <w:right w:val="single" w:sz="4" w:space="0" w:color="000000"/>
            </w:tcBorders>
            <w:tcMar>
              <w:top w:w="15" w:type="dxa"/>
              <w:left w:w="15" w:type="dxa"/>
              <w:bottom w:w="0" w:type="dxa"/>
              <w:right w:w="15" w:type="dxa"/>
            </w:tcMar>
            <w:hideMark/>
          </w:tcPr>
          <w:p w14:paraId="4AE55080" w14:textId="77777777" w:rsidR="003316EA" w:rsidRPr="007F00E7" w:rsidRDefault="003316EA" w:rsidP="006A07F3">
            <w:pPr>
              <w:pStyle w:val="NoSpacing"/>
              <w:spacing w:line="276" w:lineRule="auto"/>
              <w:jc w:val="right"/>
              <w:rPr>
                <w:rFonts w:cs="Times New Roman"/>
                <w:sz w:val="18"/>
                <w:szCs w:val="18"/>
              </w:rPr>
            </w:pPr>
            <w:r w:rsidRPr="007F00E7">
              <w:rPr>
                <w:rFonts w:cs="Times New Roman"/>
                <w:sz w:val="18"/>
                <w:szCs w:val="18"/>
              </w:rPr>
              <w:t>105.8 (66.7)</w:t>
            </w:r>
          </w:p>
        </w:tc>
        <w:tc>
          <w:tcPr>
            <w:tcW w:w="317" w:type="pct"/>
            <w:tcBorders>
              <w:top w:val="nil"/>
              <w:left w:val="single" w:sz="4" w:space="0" w:color="000000"/>
              <w:bottom w:val="single" w:sz="4" w:space="0" w:color="000000"/>
              <w:right w:val="nil"/>
            </w:tcBorders>
            <w:tcMar>
              <w:top w:w="15" w:type="dxa"/>
              <w:left w:w="15" w:type="dxa"/>
              <w:bottom w:w="0" w:type="dxa"/>
              <w:right w:w="15" w:type="dxa"/>
            </w:tcMar>
          </w:tcPr>
          <w:p w14:paraId="5A4E1FC1" w14:textId="77777777" w:rsidR="003316EA" w:rsidRPr="007F00E7" w:rsidRDefault="003316EA" w:rsidP="006A07F3">
            <w:pPr>
              <w:pStyle w:val="NoSpacing"/>
              <w:spacing w:line="276" w:lineRule="auto"/>
              <w:jc w:val="right"/>
              <w:rPr>
                <w:rFonts w:cs="Times New Roman"/>
                <w:sz w:val="18"/>
                <w:szCs w:val="18"/>
              </w:rPr>
            </w:pPr>
            <w:r w:rsidRPr="007F00E7">
              <w:rPr>
                <w:rFonts w:cs="Times New Roman"/>
                <w:sz w:val="18"/>
                <w:szCs w:val="18"/>
              </w:rPr>
              <w:t>115</w:t>
            </w:r>
          </w:p>
        </w:tc>
        <w:tc>
          <w:tcPr>
            <w:tcW w:w="317" w:type="pct"/>
            <w:tcBorders>
              <w:top w:val="nil"/>
              <w:left w:val="nil"/>
              <w:bottom w:val="single" w:sz="4" w:space="0" w:color="000000"/>
              <w:right w:val="nil"/>
            </w:tcBorders>
            <w:tcMar>
              <w:top w:w="15" w:type="dxa"/>
              <w:left w:w="15" w:type="dxa"/>
              <w:bottom w:w="0" w:type="dxa"/>
              <w:right w:w="15" w:type="dxa"/>
            </w:tcMar>
          </w:tcPr>
          <w:p w14:paraId="0225267A" w14:textId="77777777" w:rsidR="003316EA" w:rsidRPr="007F00E7" w:rsidRDefault="003316EA" w:rsidP="006A07F3">
            <w:pPr>
              <w:pStyle w:val="NoSpacing"/>
              <w:spacing w:line="276" w:lineRule="auto"/>
              <w:jc w:val="right"/>
              <w:rPr>
                <w:rFonts w:cs="Times New Roman"/>
                <w:sz w:val="18"/>
                <w:szCs w:val="18"/>
              </w:rPr>
            </w:pPr>
            <w:r w:rsidRPr="007F00E7">
              <w:rPr>
                <w:rFonts w:cs="Times New Roman"/>
                <w:sz w:val="18"/>
                <w:szCs w:val="18"/>
              </w:rPr>
              <w:t>106.1  (64.8)</w:t>
            </w:r>
          </w:p>
        </w:tc>
        <w:tc>
          <w:tcPr>
            <w:tcW w:w="317" w:type="pct"/>
            <w:tcBorders>
              <w:top w:val="nil"/>
              <w:left w:val="nil"/>
              <w:bottom w:val="single" w:sz="4" w:space="0" w:color="000000"/>
              <w:right w:val="nil"/>
            </w:tcBorders>
            <w:tcMar>
              <w:top w:w="15" w:type="dxa"/>
              <w:left w:w="15" w:type="dxa"/>
              <w:bottom w:w="0" w:type="dxa"/>
              <w:right w:w="15" w:type="dxa"/>
            </w:tcMar>
          </w:tcPr>
          <w:p w14:paraId="6641D75B" w14:textId="77777777" w:rsidR="003316EA" w:rsidRPr="007F00E7" w:rsidRDefault="003316EA" w:rsidP="006A07F3">
            <w:pPr>
              <w:pStyle w:val="NoSpacing"/>
              <w:spacing w:line="276" w:lineRule="auto"/>
              <w:jc w:val="right"/>
              <w:rPr>
                <w:rFonts w:cs="Times New Roman"/>
                <w:sz w:val="18"/>
                <w:szCs w:val="18"/>
              </w:rPr>
            </w:pPr>
            <w:r w:rsidRPr="007F00E7">
              <w:rPr>
                <w:rFonts w:cs="Times New Roman"/>
                <w:sz w:val="18"/>
                <w:szCs w:val="18"/>
              </w:rPr>
              <w:t>154</w:t>
            </w:r>
          </w:p>
        </w:tc>
        <w:tc>
          <w:tcPr>
            <w:tcW w:w="317" w:type="pct"/>
            <w:tcBorders>
              <w:top w:val="nil"/>
              <w:left w:val="nil"/>
              <w:bottom w:val="single" w:sz="4" w:space="0" w:color="000000"/>
              <w:right w:val="single" w:sz="8" w:space="0" w:color="000000"/>
            </w:tcBorders>
            <w:tcMar>
              <w:top w:w="15" w:type="dxa"/>
              <w:left w:w="15" w:type="dxa"/>
              <w:bottom w:w="0" w:type="dxa"/>
              <w:right w:w="15" w:type="dxa"/>
            </w:tcMar>
          </w:tcPr>
          <w:p w14:paraId="06EFB161" w14:textId="77777777" w:rsidR="003316EA" w:rsidRPr="007F00E7" w:rsidRDefault="003316EA" w:rsidP="006A07F3">
            <w:pPr>
              <w:pStyle w:val="NoSpacing"/>
              <w:spacing w:line="276" w:lineRule="auto"/>
              <w:jc w:val="right"/>
              <w:rPr>
                <w:rFonts w:cs="Times New Roman"/>
                <w:sz w:val="18"/>
                <w:szCs w:val="18"/>
              </w:rPr>
            </w:pPr>
            <w:r w:rsidRPr="007F00E7">
              <w:rPr>
                <w:rFonts w:cs="Times New Roman"/>
                <w:sz w:val="18"/>
                <w:szCs w:val="18"/>
              </w:rPr>
              <w:t>127.7  (76.9)</w:t>
            </w:r>
          </w:p>
        </w:tc>
        <w:tc>
          <w:tcPr>
            <w:tcW w:w="317" w:type="pct"/>
            <w:tcBorders>
              <w:top w:val="nil"/>
              <w:left w:val="single" w:sz="8" w:space="0" w:color="000000"/>
              <w:bottom w:val="single" w:sz="4" w:space="0" w:color="000000"/>
              <w:right w:val="nil"/>
            </w:tcBorders>
            <w:tcMar>
              <w:top w:w="15" w:type="dxa"/>
              <w:left w:w="15" w:type="dxa"/>
              <w:bottom w:w="0" w:type="dxa"/>
              <w:right w:w="15" w:type="dxa"/>
            </w:tcMar>
          </w:tcPr>
          <w:p w14:paraId="34748F42" w14:textId="77777777" w:rsidR="003316EA" w:rsidRPr="007F00E7" w:rsidRDefault="003316EA" w:rsidP="006A07F3">
            <w:pPr>
              <w:pStyle w:val="NoSpacing"/>
              <w:spacing w:line="276" w:lineRule="auto"/>
              <w:jc w:val="right"/>
              <w:rPr>
                <w:rFonts w:cs="Times New Roman"/>
                <w:sz w:val="18"/>
                <w:szCs w:val="18"/>
              </w:rPr>
            </w:pPr>
            <w:r w:rsidRPr="007F00E7">
              <w:rPr>
                <w:rFonts w:cs="Times New Roman"/>
                <w:sz w:val="18"/>
                <w:szCs w:val="18"/>
              </w:rPr>
              <w:t>155</w:t>
            </w:r>
          </w:p>
        </w:tc>
        <w:tc>
          <w:tcPr>
            <w:tcW w:w="317" w:type="pct"/>
            <w:tcBorders>
              <w:top w:val="nil"/>
              <w:left w:val="nil"/>
              <w:bottom w:val="single" w:sz="4" w:space="0" w:color="000000"/>
              <w:right w:val="nil"/>
            </w:tcBorders>
            <w:tcMar>
              <w:top w:w="15" w:type="dxa"/>
              <w:left w:w="15" w:type="dxa"/>
              <w:bottom w:w="0" w:type="dxa"/>
              <w:right w:w="15" w:type="dxa"/>
            </w:tcMar>
          </w:tcPr>
          <w:p w14:paraId="76A8B994" w14:textId="77777777" w:rsidR="003316EA" w:rsidRPr="007F00E7" w:rsidRDefault="003316EA" w:rsidP="006A07F3">
            <w:pPr>
              <w:pStyle w:val="NoSpacing"/>
              <w:spacing w:line="276" w:lineRule="auto"/>
              <w:jc w:val="right"/>
              <w:rPr>
                <w:rFonts w:cs="Times New Roman"/>
                <w:sz w:val="18"/>
                <w:szCs w:val="18"/>
              </w:rPr>
            </w:pPr>
            <w:r w:rsidRPr="007F00E7">
              <w:rPr>
                <w:rFonts w:cs="Times New Roman"/>
                <w:sz w:val="18"/>
                <w:szCs w:val="18"/>
              </w:rPr>
              <w:t>98.5  (64.7)</w:t>
            </w:r>
          </w:p>
        </w:tc>
        <w:tc>
          <w:tcPr>
            <w:tcW w:w="317" w:type="pct"/>
            <w:tcBorders>
              <w:top w:val="nil"/>
              <w:left w:val="nil"/>
              <w:bottom w:val="single" w:sz="4" w:space="0" w:color="000000"/>
              <w:right w:val="nil"/>
            </w:tcBorders>
            <w:tcMar>
              <w:top w:w="15" w:type="dxa"/>
              <w:left w:w="15" w:type="dxa"/>
              <w:bottom w:w="0" w:type="dxa"/>
              <w:right w:w="15" w:type="dxa"/>
            </w:tcMar>
          </w:tcPr>
          <w:p w14:paraId="41E46477" w14:textId="77777777" w:rsidR="003316EA" w:rsidRPr="007F00E7" w:rsidRDefault="003316EA" w:rsidP="006A07F3">
            <w:pPr>
              <w:pStyle w:val="NoSpacing"/>
              <w:spacing w:line="276" w:lineRule="auto"/>
              <w:jc w:val="right"/>
              <w:rPr>
                <w:rFonts w:cs="Times New Roman"/>
                <w:sz w:val="18"/>
                <w:szCs w:val="18"/>
              </w:rPr>
            </w:pPr>
            <w:r w:rsidRPr="007F00E7">
              <w:rPr>
                <w:rFonts w:cs="Times New Roman"/>
                <w:sz w:val="18"/>
                <w:szCs w:val="18"/>
              </w:rPr>
              <w:t>175</w:t>
            </w:r>
          </w:p>
        </w:tc>
        <w:tc>
          <w:tcPr>
            <w:tcW w:w="314" w:type="pct"/>
            <w:tcBorders>
              <w:top w:val="nil"/>
              <w:left w:val="nil"/>
              <w:bottom w:val="single" w:sz="4" w:space="0" w:color="000000"/>
              <w:right w:val="nil"/>
            </w:tcBorders>
            <w:tcMar>
              <w:top w:w="15" w:type="dxa"/>
              <w:left w:w="15" w:type="dxa"/>
              <w:bottom w:w="0" w:type="dxa"/>
              <w:right w:w="15" w:type="dxa"/>
            </w:tcMar>
          </w:tcPr>
          <w:p w14:paraId="71EF1340" w14:textId="77777777" w:rsidR="003316EA" w:rsidRPr="007F00E7" w:rsidRDefault="003316EA" w:rsidP="006A07F3">
            <w:pPr>
              <w:pStyle w:val="NoSpacing"/>
              <w:spacing w:line="276" w:lineRule="auto"/>
              <w:jc w:val="right"/>
              <w:rPr>
                <w:rFonts w:cs="Times New Roman"/>
                <w:sz w:val="18"/>
                <w:szCs w:val="18"/>
              </w:rPr>
            </w:pPr>
            <w:r w:rsidRPr="007F00E7">
              <w:rPr>
                <w:rFonts w:cs="Times New Roman"/>
                <w:sz w:val="18"/>
                <w:szCs w:val="18"/>
              </w:rPr>
              <w:t>92.8  (54.6)</w:t>
            </w:r>
          </w:p>
        </w:tc>
      </w:tr>
      <w:tr w:rsidR="003316EA" w:rsidRPr="007F00E7" w14:paraId="5B8900A1" w14:textId="77777777" w:rsidTr="008E40F0">
        <w:trPr>
          <w:trHeight w:val="103"/>
        </w:trPr>
        <w:tc>
          <w:tcPr>
            <w:tcW w:w="764" w:type="pct"/>
            <w:tcBorders>
              <w:top w:val="single" w:sz="4" w:space="0" w:color="000000"/>
              <w:left w:val="nil"/>
              <w:bottom w:val="nil"/>
              <w:right w:val="nil"/>
            </w:tcBorders>
            <w:tcMar>
              <w:top w:w="15" w:type="dxa"/>
              <w:left w:w="15" w:type="dxa"/>
              <w:bottom w:w="0" w:type="dxa"/>
              <w:right w:w="15" w:type="dxa"/>
            </w:tcMar>
            <w:hideMark/>
          </w:tcPr>
          <w:p w14:paraId="6F99988A" w14:textId="77777777" w:rsidR="003316EA" w:rsidRPr="007F00E7" w:rsidRDefault="003316EA" w:rsidP="006A07F3">
            <w:pPr>
              <w:pStyle w:val="NoSpacing"/>
              <w:spacing w:line="276" w:lineRule="auto"/>
              <w:jc w:val="both"/>
              <w:rPr>
                <w:rFonts w:cs="Times New Roman"/>
                <w:sz w:val="18"/>
                <w:szCs w:val="18"/>
              </w:rPr>
            </w:pPr>
            <w:r w:rsidRPr="007F00E7">
              <w:rPr>
                <w:rFonts w:cs="Times New Roman"/>
                <w:sz w:val="18"/>
                <w:szCs w:val="18"/>
              </w:rPr>
              <w:t xml:space="preserve">Hyperglycaemia </w:t>
            </w:r>
          </w:p>
        </w:tc>
        <w:tc>
          <w:tcPr>
            <w:tcW w:w="1069" w:type="pct"/>
            <w:tcBorders>
              <w:top w:val="single" w:sz="4" w:space="0" w:color="000000"/>
              <w:left w:val="nil"/>
              <w:bottom w:val="nil"/>
              <w:right w:val="nil"/>
            </w:tcBorders>
            <w:tcMar>
              <w:top w:w="15" w:type="dxa"/>
              <w:left w:w="15" w:type="dxa"/>
              <w:bottom w:w="0" w:type="dxa"/>
              <w:right w:w="15" w:type="dxa"/>
            </w:tcMar>
            <w:hideMark/>
          </w:tcPr>
          <w:p w14:paraId="727DC690" w14:textId="77777777" w:rsidR="003316EA" w:rsidRPr="007F00E7" w:rsidRDefault="003316EA" w:rsidP="006A07F3">
            <w:pPr>
              <w:pStyle w:val="NoSpacing"/>
              <w:spacing w:line="276" w:lineRule="auto"/>
              <w:jc w:val="both"/>
              <w:rPr>
                <w:rFonts w:cs="Times New Roman"/>
                <w:sz w:val="18"/>
                <w:szCs w:val="18"/>
              </w:rPr>
            </w:pPr>
            <w:r w:rsidRPr="007F00E7">
              <w:rPr>
                <w:rFonts w:cs="Times New Roman"/>
                <w:sz w:val="18"/>
                <w:szCs w:val="18"/>
              </w:rPr>
              <w:t xml:space="preserve">Fasting glucose (mg/dL) </w:t>
            </w:r>
          </w:p>
        </w:tc>
        <w:tc>
          <w:tcPr>
            <w:tcW w:w="317" w:type="pct"/>
            <w:tcBorders>
              <w:top w:val="single" w:sz="4" w:space="0" w:color="000000"/>
              <w:left w:val="nil"/>
              <w:bottom w:val="nil"/>
              <w:right w:val="nil"/>
            </w:tcBorders>
            <w:tcMar>
              <w:top w:w="15" w:type="dxa"/>
              <w:left w:w="15" w:type="dxa"/>
              <w:bottom w:w="0" w:type="dxa"/>
              <w:right w:w="15" w:type="dxa"/>
            </w:tcMar>
            <w:hideMark/>
          </w:tcPr>
          <w:p w14:paraId="5E3779D2" w14:textId="77777777" w:rsidR="003316EA" w:rsidRPr="007F00E7" w:rsidRDefault="003316EA" w:rsidP="006A07F3">
            <w:pPr>
              <w:pStyle w:val="NoSpacing"/>
              <w:spacing w:line="276" w:lineRule="auto"/>
              <w:jc w:val="right"/>
              <w:rPr>
                <w:rFonts w:cs="Times New Roman"/>
                <w:sz w:val="18"/>
                <w:szCs w:val="18"/>
              </w:rPr>
            </w:pPr>
            <w:r w:rsidRPr="007F00E7">
              <w:rPr>
                <w:rFonts w:cs="Times New Roman"/>
                <w:sz w:val="18"/>
                <w:szCs w:val="18"/>
              </w:rPr>
              <w:t>601</w:t>
            </w:r>
          </w:p>
        </w:tc>
        <w:tc>
          <w:tcPr>
            <w:tcW w:w="317" w:type="pct"/>
            <w:tcBorders>
              <w:top w:val="single" w:sz="4" w:space="0" w:color="000000"/>
              <w:left w:val="nil"/>
              <w:bottom w:val="nil"/>
              <w:right w:val="single" w:sz="4" w:space="0" w:color="000000"/>
            </w:tcBorders>
            <w:tcMar>
              <w:top w:w="15" w:type="dxa"/>
              <w:left w:w="15" w:type="dxa"/>
              <w:bottom w:w="0" w:type="dxa"/>
              <w:right w:w="15" w:type="dxa"/>
            </w:tcMar>
            <w:hideMark/>
          </w:tcPr>
          <w:p w14:paraId="114962B4" w14:textId="77777777" w:rsidR="003316EA" w:rsidRPr="007F00E7" w:rsidRDefault="003316EA" w:rsidP="006A07F3">
            <w:pPr>
              <w:pStyle w:val="NoSpacing"/>
              <w:spacing w:line="276" w:lineRule="auto"/>
              <w:jc w:val="right"/>
              <w:rPr>
                <w:rFonts w:cs="Times New Roman"/>
                <w:sz w:val="18"/>
                <w:szCs w:val="18"/>
              </w:rPr>
            </w:pPr>
            <w:r w:rsidRPr="007F00E7">
              <w:rPr>
                <w:rFonts w:cs="Times New Roman"/>
                <w:sz w:val="18"/>
                <w:szCs w:val="18"/>
              </w:rPr>
              <w:t>100.5 (25.2)</w:t>
            </w:r>
          </w:p>
        </w:tc>
        <w:tc>
          <w:tcPr>
            <w:tcW w:w="317" w:type="pct"/>
            <w:tcBorders>
              <w:top w:val="single" w:sz="4" w:space="0" w:color="000000"/>
              <w:left w:val="single" w:sz="4" w:space="0" w:color="000000"/>
              <w:bottom w:val="nil"/>
              <w:right w:val="nil"/>
            </w:tcBorders>
            <w:tcMar>
              <w:top w:w="15" w:type="dxa"/>
              <w:left w:w="15" w:type="dxa"/>
              <w:bottom w:w="0" w:type="dxa"/>
              <w:right w:w="15" w:type="dxa"/>
            </w:tcMar>
          </w:tcPr>
          <w:p w14:paraId="475C5F11" w14:textId="77777777" w:rsidR="003316EA" w:rsidRPr="007F00E7" w:rsidRDefault="003316EA" w:rsidP="006A07F3">
            <w:pPr>
              <w:pStyle w:val="NoSpacing"/>
              <w:spacing w:line="276" w:lineRule="auto"/>
              <w:jc w:val="right"/>
              <w:rPr>
                <w:rFonts w:cs="Times New Roman"/>
                <w:sz w:val="18"/>
                <w:szCs w:val="18"/>
              </w:rPr>
            </w:pPr>
            <w:r w:rsidRPr="007F00E7">
              <w:rPr>
                <w:rFonts w:cs="Times New Roman"/>
                <w:sz w:val="18"/>
                <w:szCs w:val="18"/>
              </w:rPr>
              <w:t>116</w:t>
            </w:r>
          </w:p>
        </w:tc>
        <w:tc>
          <w:tcPr>
            <w:tcW w:w="317" w:type="pct"/>
            <w:tcBorders>
              <w:top w:val="single" w:sz="4" w:space="0" w:color="000000"/>
              <w:left w:val="nil"/>
              <w:bottom w:val="nil"/>
              <w:right w:val="nil"/>
            </w:tcBorders>
            <w:tcMar>
              <w:top w:w="15" w:type="dxa"/>
              <w:left w:w="15" w:type="dxa"/>
              <w:bottom w:w="0" w:type="dxa"/>
              <w:right w:w="15" w:type="dxa"/>
            </w:tcMar>
          </w:tcPr>
          <w:p w14:paraId="3DB7FA8C" w14:textId="77777777" w:rsidR="003316EA" w:rsidRPr="007F00E7" w:rsidRDefault="003316EA" w:rsidP="006A07F3">
            <w:pPr>
              <w:pStyle w:val="NoSpacing"/>
              <w:spacing w:line="276" w:lineRule="auto"/>
              <w:jc w:val="right"/>
              <w:rPr>
                <w:rFonts w:cs="Times New Roman"/>
                <w:sz w:val="18"/>
                <w:szCs w:val="18"/>
              </w:rPr>
            </w:pPr>
            <w:r w:rsidRPr="007F00E7">
              <w:rPr>
                <w:rFonts w:cs="Times New Roman"/>
                <w:sz w:val="18"/>
                <w:szCs w:val="18"/>
              </w:rPr>
              <w:t>107.7  (39.2)</w:t>
            </w:r>
          </w:p>
        </w:tc>
        <w:tc>
          <w:tcPr>
            <w:tcW w:w="317" w:type="pct"/>
            <w:tcBorders>
              <w:top w:val="single" w:sz="4" w:space="0" w:color="000000"/>
              <w:left w:val="nil"/>
              <w:bottom w:val="nil"/>
              <w:right w:val="nil"/>
            </w:tcBorders>
            <w:tcMar>
              <w:top w:w="15" w:type="dxa"/>
              <w:left w:w="15" w:type="dxa"/>
              <w:bottom w:w="0" w:type="dxa"/>
              <w:right w:w="15" w:type="dxa"/>
            </w:tcMar>
          </w:tcPr>
          <w:p w14:paraId="5613B1DD" w14:textId="77777777" w:rsidR="003316EA" w:rsidRPr="007F00E7" w:rsidRDefault="003316EA" w:rsidP="006A07F3">
            <w:pPr>
              <w:pStyle w:val="NoSpacing"/>
              <w:spacing w:line="276" w:lineRule="auto"/>
              <w:jc w:val="right"/>
              <w:rPr>
                <w:rFonts w:cs="Times New Roman"/>
                <w:sz w:val="18"/>
                <w:szCs w:val="18"/>
              </w:rPr>
            </w:pPr>
            <w:r w:rsidRPr="007F00E7">
              <w:rPr>
                <w:rFonts w:cs="Times New Roman"/>
                <w:sz w:val="18"/>
                <w:szCs w:val="18"/>
              </w:rPr>
              <w:t>155</w:t>
            </w:r>
          </w:p>
        </w:tc>
        <w:tc>
          <w:tcPr>
            <w:tcW w:w="317" w:type="pct"/>
            <w:tcBorders>
              <w:top w:val="single" w:sz="4" w:space="0" w:color="000000"/>
              <w:left w:val="nil"/>
              <w:bottom w:val="nil"/>
              <w:right w:val="single" w:sz="8" w:space="0" w:color="000000"/>
            </w:tcBorders>
            <w:tcMar>
              <w:top w:w="15" w:type="dxa"/>
              <w:left w:w="15" w:type="dxa"/>
              <w:bottom w:w="0" w:type="dxa"/>
              <w:right w:w="15" w:type="dxa"/>
            </w:tcMar>
          </w:tcPr>
          <w:p w14:paraId="4C9B3F6E" w14:textId="77777777" w:rsidR="003316EA" w:rsidRPr="007F00E7" w:rsidRDefault="003316EA" w:rsidP="006A07F3">
            <w:pPr>
              <w:pStyle w:val="NoSpacing"/>
              <w:spacing w:line="276" w:lineRule="auto"/>
              <w:jc w:val="right"/>
              <w:rPr>
                <w:rFonts w:cs="Times New Roman"/>
                <w:sz w:val="18"/>
                <w:szCs w:val="18"/>
              </w:rPr>
            </w:pPr>
            <w:r w:rsidRPr="007F00E7">
              <w:rPr>
                <w:rFonts w:cs="Times New Roman"/>
                <w:sz w:val="18"/>
                <w:szCs w:val="18"/>
              </w:rPr>
              <w:t>102.7  (22.4)</w:t>
            </w:r>
          </w:p>
        </w:tc>
        <w:tc>
          <w:tcPr>
            <w:tcW w:w="317" w:type="pct"/>
            <w:tcBorders>
              <w:top w:val="single" w:sz="4" w:space="0" w:color="000000"/>
              <w:left w:val="single" w:sz="8" w:space="0" w:color="000000"/>
              <w:bottom w:val="nil"/>
              <w:right w:val="nil"/>
            </w:tcBorders>
            <w:tcMar>
              <w:top w:w="15" w:type="dxa"/>
              <w:left w:w="15" w:type="dxa"/>
              <w:bottom w:w="0" w:type="dxa"/>
              <w:right w:w="15" w:type="dxa"/>
            </w:tcMar>
          </w:tcPr>
          <w:p w14:paraId="7ADD381F" w14:textId="77777777" w:rsidR="003316EA" w:rsidRPr="007F00E7" w:rsidRDefault="003316EA" w:rsidP="006A07F3">
            <w:pPr>
              <w:pStyle w:val="NoSpacing"/>
              <w:spacing w:line="276" w:lineRule="auto"/>
              <w:jc w:val="right"/>
              <w:rPr>
                <w:rFonts w:cs="Times New Roman"/>
                <w:sz w:val="18"/>
                <w:szCs w:val="18"/>
              </w:rPr>
            </w:pPr>
            <w:r w:rsidRPr="007F00E7">
              <w:rPr>
                <w:rFonts w:cs="Times New Roman"/>
                <w:sz w:val="18"/>
                <w:szCs w:val="18"/>
              </w:rPr>
              <w:t>155</w:t>
            </w:r>
          </w:p>
        </w:tc>
        <w:tc>
          <w:tcPr>
            <w:tcW w:w="317" w:type="pct"/>
            <w:tcBorders>
              <w:top w:val="single" w:sz="4" w:space="0" w:color="000000"/>
              <w:left w:val="nil"/>
              <w:bottom w:val="nil"/>
              <w:right w:val="nil"/>
            </w:tcBorders>
            <w:tcMar>
              <w:top w:w="15" w:type="dxa"/>
              <w:left w:w="15" w:type="dxa"/>
              <w:bottom w:w="0" w:type="dxa"/>
              <w:right w:w="15" w:type="dxa"/>
            </w:tcMar>
          </w:tcPr>
          <w:p w14:paraId="13BF0350" w14:textId="77777777" w:rsidR="003316EA" w:rsidRPr="007F00E7" w:rsidRDefault="003316EA" w:rsidP="006A07F3">
            <w:pPr>
              <w:pStyle w:val="NoSpacing"/>
              <w:spacing w:line="276" w:lineRule="auto"/>
              <w:jc w:val="right"/>
              <w:rPr>
                <w:rFonts w:cs="Times New Roman"/>
                <w:sz w:val="18"/>
                <w:szCs w:val="18"/>
              </w:rPr>
            </w:pPr>
            <w:r w:rsidRPr="007F00E7">
              <w:rPr>
                <w:rFonts w:cs="Times New Roman"/>
                <w:sz w:val="18"/>
                <w:szCs w:val="18"/>
              </w:rPr>
              <w:t>99.5  (22.3)</w:t>
            </w:r>
          </w:p>
        </w:tc>
        <w:tc>
          <w:tcPr>
            <w:tcW w:w="317" w:type="pct"/>
            <w:tcBorders>
              <w:top w:val="single" w:sz="4" w:space="0" w:color="000000"/>
              <w:left w:val="nil"/>
              <w:bottom w:val="nil"/>
              <w:right w:val="nil"/>
            </w:tcBorders>
            <w:tcMar>
              <w:top w:w="15" w:type="dxa"/>
              <w:left w:w="15" w:type="dxa"/>
              <w:bottom w:w="0" w:type="dxa"/>
              <w:right w:w="15" w:type="dxa"/>
            </w:tcMar>
          </w:tcPr>
          <w:p w14:paraId="21EEC5E4" w14:textId="77777777" w:rsidR="003316EA" w:rsidRPr="007F00E7" w:rsidRDefault="003316EA" w:rsidP="006A07F3">
            <w:pPr>
              <w:pStyle w:val="NoSpacing"/>
              <w:spacing w:line="276" w:lineRule="auto"/>
              <w:jc w:val="right"/>
              <w:rPr>
                <w:rFonts w:cs="Times New Roman"/>
                <w:sz w:val="18"/>
                <w:szCs w:val="18"/>
              </w:rPr>
            </w:pPr>
            <w:r w:rsidRPr="007F00E7">
              <w:rPr>
                <w:rFonts w:cs="Times New Roman"/>
                <w:sz w:val="18"/>
                <w:szCs w:val="18"/>
              </w:rPr>
              <w:t>175</w:t>
            </w:r>
          </w:p>
        </w:tc>
        <w:tc>
          <w:tcPr>
            <w:tcW w:w="314" w:type="pct"/>
            <w:tcBorders>
              <w:top w:val="single" w:sz="4" w:space="0" w:color="000000"/>
              <w:left w:val="nil"/>
              <w:bottom w:val="nil"/>
              <w:right w:val="nil"/>
            </w:tcBorders>
            <w:tcMar>
              <w:top w:w="15" w:type="dxa"/>
              <w:left w:w="15" w:type="dxa"/>
              <w:bottom w:w="0" w:type="dxa"/>
              <w:right w:w="15" w:type="dxa"/>
            </w:tcMar>
          </w:tcPr>
          <w:p w14:paraId="602A8DA6" w14:textId="77777777" w:rsidR="003316EA" w:rsidRPr="007F00E7" w:rsidRDefault="003316EA" w:rsidP="006A07F3">
            <w:pPr>
              <w:pStyle w:val="NoSpacing"/>
              <w:spacing w:line="276" w:lineRule="auto"/>
              <w:jc w:val="right"/>
              <w:rPr>
                <w:rFonts w:cs="Times New Roman"/>
                <w:sz w:val="18"/>
                <w:szCs w:val="18"/>
              </w:rPr>
            </w:pPr>
            <w:r w:rsidRPr="007F00E7">
              <w:rPr>
                <w:rFonts w:cs="Times New Roman"/>
                <w:sz w:val="18"/>
                <w:szCs w:val="18"/>
              </w:rPr>
              <w:t>94.7  (15)</w:t>
            </w:r>
          </w:p>
        </w:tc>
      </w:tr>
      <w:tr w:rsidR="003316EA" w:rsidRPr="007F00E7" w14:paraId="37744A4E" w14:textId="77777777" w:rsidTr="008E40F0">
        <w:trPr>
          <w:trHeight w:val="103"/>
        </w:trPr>
        <w:tc>
          <w:tcPr>
            <w:tcW w:w="764" w:type="pct"/>
            <w:tcBorders>
              <w:top w:val="nil"/>
              <w:left w:val="nil"/>
              <w:bottom w:val="nil"/>
              <w:right w:val="nil"/>
            </w:tcBorders>
            <w:tcMar>
              <w:top w:w="15" w:type="dxa"/>
              <w:left w:w="15" w:type="dxa"/>
              <w:bottom w:w="0" w:type="dxa"/>
              <w:right w:w="15" w:type="dxa"/>
            </w:tcMar>
            <w:hideMark/>
          </w:tcPr>
          <w:p w14:paraId="31EA0CD6" w14:textId="77777777" w:rsidR="003316EA" w:rsidRPr="007F00E7" w:rsidRDefault="003316EA" w:rsidP="006A07F3">
            <w:pPr>
              <w:pStyle w:val="NoSpacing"/>
              <w:spacing w:line="276" w:lineRule="auto"/>
              <w:jc w:val="both"/>
              <w:rPr>
                <w:rFonts w:cs="Times New Roman"/>
                <w:sz w:val="18"/>
                <w:szCs w:val="18"/>
              </w:rPr>
            </w:pPr>
          </w:p>
        </w:tc>
        <w:tc>
          <w:tcPr>
            <w:tcW w:w="1069" w:type="pct"/>
            <w:tcBorders>
              <w:top w:val="nil"/>
              <w:left w:val="nil"/>
              <w:bottom w:val="nil"/>
              <w:right w:val="nil"/>
            </w:tcBorders>
            <w:tcMar>
              <w:top w:w="15" w:type="dxa"/>
              <w:left w:w="15" w:type="dxa"/>
              <w:bottom w:w="0" w:type="dxa"/>
              <w:right w:w="15" w:type="dxa"/>
            </w:tcMar>
            <w:hideMark/>
          </w:tcPr>
          <w:p w14:paraId="7AFB3A3E" w14:textId="77777777" w:rsidR="003316EA" w:rsidRPr="007F00E7" w:rsidRDefault="003316EA" w:rsidP="006A07F3">
            <w:pPr>
              <w:pStyle w:val="NoSpacing"/>
              <w:spacing w:line="276" w:lineRule="auto"/>
              <w:jc w:val="both"/>
              <w:rPr>
                <w:rFonts w:cs="Times New Roman"/>
                <w:sz w:val="18"/>
                <w:szCs w:val="18"/>
              </w:rPr>
            </w:pPr>
            <w:r w:rsidRPr="007F00E7">
              <w:rPr>
                <w:rFonts w:cs="Times New Roman"/>
                <w:sz w:val="18"/>
                <w:szCs w:val="18"/>
              </w:rPr>
              <w:t xml:space="preserve">HOMA-IR </w:t>
            </w:r>
            <w:r w:rsidRPr="007F00E7">
              <w:rPr>
                <w:rFonts w:cs="Times New Roman"/>
                <w:b/>
                <w:bCs/>
                <w:sz w:val="18"/>
                <w:szCs w:val="18"/>
              </w:rPr>
              <w:t>††</w:t>
            </w:r>
          </w:p>
        </w:tc>
        <w:tc>
          <w:tcPr>
            <w:tcW w:w="317" w:type="pct"/>
            <w:tcBorders>
              <w:top w:val="nil"/>
              <w:left w:val="nil"/>
              <w:bottom w:val="nil"/>
              <w:right w:val="nil"/>
            </w:tcBorders>
            <w:tcMar>
              <w:top w:w="15" w:type="dxa"/>
              <w:left w:w="15" w:type="dxa"/>
              <w:bottom w:w="0" w:type="dxa"/>
              <w:right w:w="15" w:type="dxa"/>
            </w:tcMar>
            <w:hideMark/>
          </w:tcPr>
          <w:p w14:paraId="12F647D3" w14:textId="77777777" w:rsidR="003316EA" w:rsidRPr="007F00E7" w:rsidRDefault="003316EA" w:rsidP="006A07F3">
            <w:pPr>
              <w:pStyle w:val="NoSpacing"/>
              <w:spacing w:line="276" w:lineRule="auto"/>
              <w:jc w:val="right"/>
              <w:rPr>
                <w:rFonts w:cs="Times New Roman"/>
                <w:sz w:val="18"/>
                <w:szCs w:val="18"/>
              </w:rPr>
            </w:pPr>
            <w:r w:rsidRPr="007F00E7">
              <w:rPr>
                <w:rFonts w:cs="Times New Roman"/>
                <w:sz w:val="18"/>
                <w:szCs w:val="18"/>
              </w:rPr>
              <w:t>593</w:t>
            </w:r>
          </w:p>
        </w:tc>
        <w:tc>
          <w:tcPr>
            <w:tcW w:w="317" w:type="pct"/>
            <w:tcBorders>
              <w:top w:val="nil"/>
              <w:left w:val="nil"/>
              <w:bottom w:val="nil"/>
              <w:right w:val="single" w:sz="4" w:space="0" w:color="000000"/>
            </w:tcBorders>
            <w:tcMar>
              <w:top w:w="15" w:type="dxa"/>
              <w:left w:w="15" w:type="dxa"/>
              <w:bottom w:w="0" w:type="dxa"/>
              <w:right w:w="15" w:type="dxa"/>
            </w:tcMar>
            <w:hideMark/>
          </w:tcPr>
          <w:p w14:paraId="0D2E2154" w14:textId="77777777" w:rsidR="003316EA" w:rsidRPr="007F00E7" w:rsidRDefault="003316EA" w:rsidP="006A07F3">
            <w:pPr>
              <w:pStyle w:val="NoSpacing"/>
              <w:spacing w:line="276" w:lineRule="auto"/>
              <w:jc w:val="right"/>
              <w:rPr>
                <w:rFonts w:cs="Times New Roman"/>
                <w:sz w:val="18"/>
                <w:szCs w:val="18"/>
              </w:rPr>
            </w:pPr>
            <w:r w:rsidRPr="007F00E7">
              <w:rPr>
                <w:rFonts w:cs="Times New Roman"/>
                <w:sz w:val="18"/>
                <w:szCs w:val="18"/>
              </w:rPr>
              <w:t xml:space="preserve">3.1 </w:t>
            </w:r>
            <w:r w:rsidRPr="007F00E7">
              <w:rPr>
                <w:rFonts w:cs="Times New Roman"/>
                <w:sz w:val="18"/>
                <w:szCs w:val="18"/>
              </w:rPr>
              <w:br/>
              <w:t>(2.8)</w:t>
            </w:r>
          </w:p>
        </w:tc>
        <w:tc>
          <w:tcPr>
            <w:tcW w:w="317" w:type="pct"/>
            <w:tcBorders>
              <w:top w:val="nil"/>
              <w:left w:val="single" w:sz="4" w:space="0" w:color="000000"/>
              <w:bottom w:val="nil"/>
              <w:right w:val="nil"/>
            </w:tcBorders>
            <w:tcMar>
              <w:top w:w="15" w:type="dxa"/>
              <w:left w:w="15" w:type="dxa"/>
              <w:bottom w:w="0" w:type="dxa"/>
              <w:right w:w="15" w:type="dxa"/>
            </w:tcMar>
          </w:tcPr>
          <w:p w14:paraId="3DC1456B" w14:textId="77777777" w:rsidR="003316EA" w:rsidRPr="007F00E7" w:rsidRDefault="003316EA" w:rsidP="006A07F3">
            <w:pPr>
              <w:pStyle w:val="NoSpacing"/>
              <w:spacing w:line="276" w:lineRule="auto"/>
              <w:jc w:val="right"/>
              <w:rPr>
                <w:rFonts w:cs="Times New Roman"/>
                <w:sz w:val="18"/>
                <w:szCs w:val="18"/>
              </w:rPr>
            </w:pPr>
            <w:r w:rsidRPr="007F00E7">
              <w:rPr>
                <w:rFonts w:cs="Times New Roman"/>
                <w:sz w:val="18"/>
                <w:szCs w:val="18"/>
              </w:rPr>
              <w:t>112</w:t>
            </w:r>
          </w:p>
        </w:tc>
        <w:tc>
          <w:tcPr>
            <w:tcW w:w="317" w:type="pct"/>
            <w:tcBorders>
              <w:top w:val="nil"/>
              <w:left w:val="nil"/>
              <w:bottom w:val="nil"/>
              <w:right w:val="nil"/>
            </w:tcBorders>
            <w:tcMar>
              <w:top w:w="15" w:type="dxa"/>
              <w:left w:w="15" w:type="dxa"/>
              <w:bottom w:w="0" w:type="dxa"/>
              <w:right w:w="15" w:type="dxa"/>
            </w:tcMar>
          </w:tcPr>
          <w:p w14:paraId="3A90F2A9" w14:textId="77777777" w:rsidR="003316EA" w:rsidRPr="007F00E7" w:rsidRDefault="003316EA" w:rsidP="006A07F3">
            <w:pPr>
              <w:pStyle w:val="NoSpacing"/>
              <w:spacing w:line="276" w:lineRule="auto"/>
              <w:jc w:val="right"/>
              <w:rPr>
                <w:rFonts w:cs="Times New Roman"/>
                <w:sz w:val="18"/>
                <w:szCs w:val="18"/>
              </w:rPr>
            </w:pPr>
            <w:r w:rsidRPr="007F00E7">
              <w:rPr>
                <w:rFonts w:cs="Times New Roman"/>
                <w:sz w:val="18"/>
                <w:szCs w:val="18"/>
              </w:rPr>
              <w:t>3.4  (2.7)</w:t>
            </w:r>
          </w:p>
        </w:tc>
        <w:tc>
          <w:tcPr>
            <w:tcW w:w="317" w:type="pct"/>
            <w:tcBorders>
              <w:top w:val="nil"/>
              <w:left w:val="nil"/>
              <w:bottom w:val="nil"/>
              <w:right w:val="nil"/>
            </w:tcBorders>
            <w:tcMar>
              <w:top w:w="15" w:type="dxa"/>
              <w:left w:w="15" w:type="dxa"/>
              <w:bottom w:w="0" w:type="dxa"/>
              <w:right w:w="15" w:type="dxa"/>
            </w:tcMar>
          </w:tcPr>
          <w:p w14:paraId="65BA2099" w14:textId="77777777" w:rsidR="003316EA" w:rsidRPr="007F00E7" w:rsidRDefault="003316EA" w:rsidP="006A07F3">
            <w:pPr>
              <w:pStyle w:val="NoSpacing"/>
              <w:spacing w:line="276" w:lineRule="auto"/>
              <w:jc w:val="right"/>
              <w:rPr>
                <w:rFonts w:cs="Times New Roman"/>
                <w:sz w:val="18"/>
                <w:szCs w:val="18"/>
              </w:rPr>
            </w:pPr>
            <w:r w:rsidRPr="007F00E7">
              <w:rPr>
                <w:rFonts w:cs="Times New Roman"/>
                <w:sz w:val="18"/>
                <w:szCs w:val="18"/>
              </w:rPr>
              <w:t>153</w:t>
            </w:r>
          </w:p>
        </w:tc>
        <w:tc>
          <w:tcPr>
            <w:tcW w:w="317" w:type="pct"/>
            <w:tcBorders>
              <w:top w:val="nil"/>
              <w:left w:val="nil"/>
              <w:bottom w:val="nil"/>
              <w:right w:val="single" w:sz="8" w:space="0" w:color="000000"/>
            </w:tcBorders>
            <w:tcMar>
              <w:top w:w="15" w:type="dxa"/>
              <w:left w:w="15" w:type="dxa"/>
              <w:bottom w:w="0" w:type="dxa"/>
              <w:right w:w="15" w:type="dxa"/>
            </w:tcMar>
          </w:tcPr>
          <w:p w14:paraId="30817A4E" w14:textId="77777777" w:rsidR="003316EA" w:rsidRPr="007F00E7" w:rsidRDefault="003316EA" w:rsidP="006A07F3">
            <w:pPr>
              <w:pStyle w:val="NoSpacing"/>
              <w:spacing w:line="276" w:lineRule="auto"/>
              <w:jc w:val="right"/>
              <w:rPr>
                <w:rFonts w:cs="Times New Roman"/>
                <w:sz w:val="18"/>
                <w:szCs w:val="18"/>
              </w:rPr>
            </w:pPr>
            <w:r w:rsidRPr="007F00E7">
              <w:rPr>
                <w:rFonts w:cs="Times New Roman"/>
                <w:sz w:val="18"/>
                <w:szCs w:val="18"/>
              </w:rPr>
              <w:t>3.5  (3.5)</w:t>
            </w:r>
          </w:p>
        </w:tc>
        <w:tc>
          <w:tcPr>
            <w:tcW w:w="317" w:type="pct"/>
            <w:tcBorders>
              <w:top w:val="nil"/>
              <w:left w:val="single" w:sz="8" w:space="0" w:color="000000"/>
              <w:bottom w:val="nil"/>
              <w:right w:val="nil"/>
            </w:tcBorders>
            <w:tcMar>
              <w:top w:w="15" w:type="dxa"/>
              <w:left w:w="15" w:type="dxa"/>
              <w:bottom w:w="0" w:type="dxa"/>
              <w:right w:w="15" w:type="dxa"/>
            </w:tcMar>
          </w:tcPr>
          <w:p w14:paraId="723DCB50" w14:textId="77777777" w:rsidR="003316EA" w:rsidRPr="007F00E7" w:rsidRDefault="003316EA" w:rsidP="006A07F3">
            <w:pPr>
              <w:pStyle w:val="NoSpacing"/>
              <w:spacing w:line="276" w:lineRule="auto"/>
              <w:jc w:val="right"/>
              <w:rPr>
                <w:rFonts w:cs="Times New Roman"/>
                <w:sz w:val="18"/>
                <w:szCs w:val="18"/>
              </w:rPr>
            </w:pPr>
            <w:r w:rsidRPr="007F00E7">
              <w:rPr>
                <w:rFonts w:cs="Times New Roman"/>
                <w:sz w:val="18"/>
                <w:szCs w:val="18"/>
              </w:rPr>
              <w:t>154</w:t>
            </w:r>
          </w:p>
        </w:tc>
        <w:tc>
          <w:tcPr>
            <w:tcW w:w="317" w:type="pct"/>
            <w:tcBorders>
              <w:top w:val="nil"/>
              <w:left w:val="nil"/>
              <w:bottom w:val="nil"/>
              <w:right w:val="nil"/>
            </w:tcBorders>
            <w:tcMar>
              <w:top w:w="15" w:type="dxa"/>
              <w:left w:w="15" w:type="dxa"/>
              <w:bottom w:w="0" w:type="dxa"/>
              <w:right w:w="15" w:type="dxa"/>
            </w:tcMar>
          </w:tcPr>
          <w:p w14:paraId="47ADB91E" w14:textId="77777777" w:rsidR="003316EA" w:rsidRPr="007F00E7" w:rsidRDefault="003316EA" w:rsidP="006A07F3">
            <w:pPr>
              <w:pStyle w:val="NoSpacing"/>
              <w:spacing w:line="276" w:lineRule="auto"/>
              <w:jc w:val="right"/>
              <w:rPr>
                <w:rFonts w:cs="Times New Roman"/>
                <w:sz w:val="18"/>
                <w:szCs w:val="18"/>
              </w:rPr>
            </w:pPr>
            <w:r w:rsidRPr="007F00E7">
              <w:rPr>
                <w:rFonts w:cs="Times New Roman"/>
                <w:sz w:val="18"/>
                <w:szCs w:val="18"/>
              </w:rPr>
              <w:t>3.4  (2.8)</w:t>
            </w:r>
          </w:p>
        </w:tc>
        <w:tc>
          <w:tcPr>
            <w:tcW w:w="317" w:type="pct"/>
            <w:tcBorders>
              <w:top w:val="nil"/>
              <w:left w:val="nil"/>
              <w:bottom w:val="nil"/>
              <w:right w:val="nil"/>
            </w:tcBorders>
            <w:tcMar>
              <w:top w:w="15" w:type="dxa"/>
              <w:left w:w="15" w:type="dxa"/>
              <w:bottom w:w="0" w:type="dxa"/>
              <w:right w:w="15" w:type="dxa"/>
            </w:tcMar>
          </w:tcPr>
          <w:p w14:paraId="6EA393E1" w14:textId="77777777" w:rsidR="003316EA" w:rsidRPr="007F00E7" w:rsidRDefault="003316EA" w:rsidP="006A07F3">
            <w:pPr>
              <w:pStyle w:val="NoSpacing"/>
              <w:spacing w:line="276" w:lineRule="auto"/>
              <w:jc w:val="right"/>
              <w:rPr>
                <w:rFonts w:cs="Times New Roman"/>
                <w:sz w:val="18"/>
                <w:szCs w:val="18"/>
              </w:rPr>
            </w:pPr>
            <w:r w:rsidRPr="007F00E7">
              <w:rPr>
                <w:rFonts w:cs="Times New Roman"/>
                <w:sz w:val="18"/>
                <w:szCs w:val="18"/>
              </w:rPr>
              <w:t>174</w:t>
            </w:r>
          </w:p>
        </w:tc>
        <w:tc>
          <w:tcPr>
            <w:tcW w:w="314" w:type="pct"/>
            <w:tcBorders>
              <w:top w:val="nil"/>
              <w:left w:val="nil"/>
              <w:bottom w:val="nil"/>
              <w:right w:val="nil"/>
            </w:tcBorders>
            <w:tcMar>
              <w:top w:w="15" w:type="dxa"/>
              <w:left w:w="15" w:type="dxa"/>
              <w:bottom w:w="0" w:type="dxa"/>
              <w:right w:w="15" w:type="dxa"/>
            </w:tcMar>
          </w:tcPr>
          <w:p w14:paraId="146D12BB" w14:textId="77777777" w:rsidR="003316EA" w:rsidRPr="007F00E7" w:rsidRDefault="003316EA" w:rsidP="006A07F3">
            <w:pPr>
              <w:pStyle w:val="NoSpacing"/>
              <w:spacing w:line="276" w:lineRule="auto"/>
              <w:jc w:val="right"/>
              <w:rPr>
                <w:rFonts w:cs="Times New Roman"/>
                <w:sz w:val="18"/>
                <w:szCs w:val="18"/>
              </w:rPr>
            </w:pPr>
            <w:r w:rsidRPr="007F00E7">
              <w:rPr>
                <w:rFonts w:cs="Times New Roman"/>
                <w:sz w:val="18"/>
                <w:szCs w:val="18"/>
              </w:rPr>
              <w:t>2.2  (1.9)</w:t>
            </w:r>
          </w:p>
        </w:tc>
      </w:tr>
      <w:tr w:rsidR="003316EA" w:rsidRPr="007F00E7" w14:paraId="26B372D6" w14:textId="77777777" w:rsidTr="008E40F0">
        <w:trPr>
          <w:trHeight w:val="103"/>
        </w:trPr>
        <w:tc>
          <w:tcPr>
            <w:tcW w:w="764" w:type="pct"/>
            <w:tcBorders>
              <w:top w:val="nil"/>
              <w:left w:val="nil"/>
              <w:bottom w:val="nil"/>
              <w:right w:val="nil"/>
            </w:tcBorders>
            <w:tcMar>
              <w:top w:w="15" w:type="dxa"/>
              <w:left w:w="15" w:type="dxa"/>
              <w:bottom w:w="0" w:type="dxa"/>
              <w:right w:w="15" w:type="dxa"/>
            </w:tcMar>
            <w:hideMark/>
          </w:tcPr>
          <w:p w14:paraId="035358EC" w14:textId="77777777" w:rsidR="003316EA" w:rsidRPr="007F00E7" w:rsidRDefault="003316EA" w:rsidP="006A07F3">
            <w:pPr>
              <w:pStyle w:val="NoSpacing"/>
              <w:spacing w:line="276" w:lineRule="auto"/>
              <w:jc w:val="both"/>
              <w:rPr>
                <w:rFonts w:cs="Times New Roman"/>
                <w:sz w:val="18"/>
                <w:szCs w:val="18"/>
              </w:rPr>
            </w:pPr>
          </w:p>
        </w:tc>
        <w:tc>
          <w:tcPr>
            <w:tcW w:w="1069" w:type="pct"/>
            <w:tcBorders>
              <w:top w:val="nil"/>
              <w:left w:val="nil"/>
              <w:bottom w:val="nil"/>
              <w:right w:val="nil"/>
            </w:tcBorders>
            <w:tcMar>
              <w:top w:w="15" w:type="dxa"/>
              <w:left w:w="15" w:type="dxa"/>
              <w:bottom w:w="0" w:type="dxa"/>
              <w:right w:w="15" w:type="dxa"/>
            </w:tcMar>
            <w:hideMark/>
          </w:tcPr>
          <w:p w14:paraId="2F870D42" w14:textId="77777777" w:rsidR="003316EA" w:rsidRPr="007F00E7" w:rsidRDefault="003316EA" w:rsidP="006A07F3">
            <w:pPr>
              <w:pStyle w:val="NoSpacing"/>
              <w:spacing w:line="276" w:lineRule="auto"/>
              <w:jc w:val="both"/>
              <w:rPr>
                <w:rFonts w:cs="Times New Roman"/>
                <w:sz w:val="18"/>
                <w:szCs w:val="18"/>
              </w:rPr>
            </w:pPr>
            <w:r w:rsidRPr="007F00E7">
              <w:rPr>
                <w:rFonts w:cs="Times New Roman"/>
                <w:sz w:val="18"/>
                <w:szCs w:val="18"/>
              </w:rPr>
              <w:t xml:space="preserve">eGFR </w:t>
            </w:r>
            <w:r w:rsidRPr="007F00E7">
              <w:rPr>
                <w:rFonts w:cs="Times New Roman"/>
                <w:b/>
                <w:bCs/>
                <w:sz w:val="18"/>
                <w:szCs w:val="18"/>
              </w:rPr>
              <w:t>††</w:t>
            </w:r>
          </w:p>
        </w:tc>
        <w:tc>
          <w:tcPr>
            <w:tcW w:w="317" w:type="pct"/>
            <w:tcBorders>
              <w:top w:val="nil"/>
              <w:left w:val="nil"/>
              <w:bottom w:val="nil"/>
              <w:right w:val="nil"/>
            </w:tcBorders>
            <w:tcMar>
              <w:top w:w="15" w:type="dxa"/>
              <w:left w:w="15" w:type="dxa"/>
              <w:bottom w:w="0" w:type="dxa"/>
              <w:right w:w="15" w:type="dxa"/>
            </w:tcMar>
            <w:hideMark/>
          </w:tcPr>
          <w:p w14:paraId="6B14674E" w14:textId="77777777" w:rsidR="003316EA" w:rsidRPr="007F00E7" w:rsidRDefault="003316EA" w:rsidP="006A07F3">
            <w:pPr>
              <w:pStyle w:val="NoSpacing"/>
              <w:spacing w:line="276" w:lineRule="auto"/>
              <w:jc w:val="right"/>
              <w:rPr>
                <w:rFonts w:cs="Times New Roman"/>
                <w:sz w:val="18"/>
                <w:szCs w:val="18"/>
              </w:rPr>
            </w:pPr>
            <w:r w:rsidRPr="007F00E7">
              <w:rPr>
                <w:rFonts w:cs="Times New Roman"/>
                <w:sz w:val="18"/>
                <w:szCs w:val="18"/>
              </w:rPr>
              <w:t>596</w:t>
            </w:r>
          </w:p>
        </w:tc>
        <w:tc>
          <w:tcPr>
            <w:tcW w:w="317" w:type="pct"/>
            <w:tcBorders>
              <w:top w:val="nil"/>
              <w:left w:val="nil"/>
              <w:bottom w:val="nil"/>
              <w:right w:val="single" w:sz="4" w:space="0" w:color="000000"/>
            </w:tcBorders>
            <w:tcMar>
              <w:top w:w="15" w:type="dxa"/>
              <w:left w:w="15" w:type="dxa"/>
              <w:bottom w:w="0" w:type="dxa"/>
              <w:right w:w="15" w:type="dxa"/>
            </w:tcMar>
            <w:hideMark/>
          </w:tcPr>
          <w:p w14:paraId="08CC1360" w14:textId="77777777" w:rsidR="003316EA" w:rsidRPr="007F00E7" w:rsidRDefault="003316EA" w:rsidP="006A07F3">
            <w:pPr>
              <w:pStyle w:val="NoSpacing"/>
              <w:spacing w:line="276" w:lineRule="auto"/>
              <w:jc w:val="right"/>
              <w:rPr>
                <w:rFonts w:cs="Times New Roman"/>
                <w:sz w:val="18"/>
                <w:szCs w:val="18"/>
              </w:rPr>
            </w:pPr>
            <w:r w:rsidRPr="007F00E7">
              <w:rPr>
                <w:rFonts w:cs="Times New Roman"/>
                <w:sz w:val="18"/>
                <w:szCs w:val="18"/>
              </w:rPr>
              <w:t>91.3 (15.5)</w:t>
            </w:r>
          </w:p>
        </w:tc>
        <w:tc>
          <w:tcPr>
            <w:tcW w:w="317" w:type="pct"/>
            <w:tcBorders>
              <w:top w:val="nil"/>
              <w:left w:val="single" w:sz="4" w:space="0" w:color="000000"/>
              <w:bottom w:val="nil"/>
              <w:right w:val="nil"/>
            </w:tcBorders>
            <w:tcMar>
              <w:top w:w="15" w:type="dxa"/>
              <w:left w:w="15" w:type="dxa"/>
              <w:bottom w:w="0" w:type="dxa"/>
              <w:right w:w="15" w:type="dxa"/>
            </w:tcMar>
          </w:tcPr>
          <w:p w14:paraId="180FFD0E" w14:textId="77777777" w:rsidR="003316EA" w:rsidRPr="007F00E7" w:rsidRDefault="003316EA" w:rsidP="006A07F3">
            <w:pPr>
              <w:pStyle w:val="NoSpacing"/>
              <w:spacing w:line="276" w:lineRule="auto"/>
              <w:jc w:val="right"/>
              <w:rPr>
                <w:rFonts w:cs="Times New Roman"/>
                <w:sz w:val="18"/>
                <w:szCs w:val="18"/>
              </w:rPr>
            </w:pPr>
            <w:r w:rsidRPr="007F00E7">
              <w:rPr>
                <w:rFonts w:cs="Times New Roman"/>
                <w:sz w:val="18"/>
                <w:szCs w:val="18"/>
              </w:rPr>
              <w:t>113</w:t>
            </w:r>
          </w:p>
        </w:tc>
        <w:tc>
          <w:tcPr>
            <w:tcW w:w="317" w:type="pct"/>
            <w:tcBorders>
              <w:top w:val="nil"/>
              <w:left w:val="nil"/>
              <w:bottom w:val="nil"/>
              <w:right w:val="nil"/>
            </w:tcBorders>
            <w:tcMar>
              <w:top w:w="15" w:type="dxa"/>
              <w:left w:w="15" w:type="dxa"/>
              <w:bottom w:w="0" w:type="dxa"/>
              <w:right w:w="15" w:type="dxa"/>
            </w:tcMar>
          </w:tcPr>
          <w:p w14:paraId="386BB7E3" w14:textId="77777777" w:rsidR="003316EA" w:rsidRPr="007F00E7" w:rsidRDefault="003316EA" w:rsidP="006A07F3">
            <w:pPr>
              <w:pStyle w:val="NoSpacing"/>
              <w:spacing w:line="276" w:lineRule="auto"/>
              <w:jc w:val="right"/>
              <w:rPr>
                <w:rFonts w:cs="Times New Roman"/>
                <w:sz w:val="18"/>
                <w:szCs w:val="18"/>
              </w:rPr>
            </w:pPr>
            <w:r w:rsidRPr="007F00E7">
              <w:rPr>
                <w:rFonts w:cs="Times New Roman"/>
                <w:sz w:val="18"/>
                <w:szCs w:val="18"/>
              </w:rPr>
              <w:t>92  (19)</w:t>
            </w:r>
          </w:p>
        </w:tc>
        <w:tc>
          <w:tcPr>
            <w:tcW w:w="317" w:type="pct"/>
            <w:tcBorders>
              <w:top w:val="nil"/>
              <w:left w:val="nil"/>
              <w:bottom w:val="nil"/>
              <w:right w:val="nil"/>
            </w:tcBorders>
            <w:tcMar>
              <w:top w:w="15" w:type="dxa"/>
              <w:left w:w="15" w:type="dxa"/>
              <w:bottom w:w="0" w:type="dxa"/>
              <w:right w:w="15" w:type="dxa"/>
            </w:tcMar>
          </w:tcPr>
          <w:p w14:paraId="177A42FA" w14:textId="77777777" w:rsidR="003316EA" w:rsidRPr="007F00E7" w:rsidRDefault="003316EA" w:rsidP="006A07F3">
            <w:pPr>
              <w:pStyle w:val="NoSpacing"/>
              <w:spacing w:line="276" w:lineRule="auto"/>
              <w:jc w:val="right"/>
              <w:rPr>
                <w:rFonts w:cs="Times New Roman"/>
                <w:sz w:val="18"/>
                <w:szCs w:val="18"/>
              </w:rPr>
            </w:pPr>
            <w:r w:rsidRPr="007F00E7">
              <w:rPr>
                <w:rFonts w:cs="Times New Roman"/>
                <w:sz w:val="18"/>
                <w:szCs w:val="18"/>
              </w:rPr>
              <w:t>153</w:t>
            </w:r>
          </w:p>
        </w:tc>
        <w:tc>
          <w:tcPr>
            <w:tcW w:w="317" w:type="pct"/>
            <w:tcBorders>
              <w:top w:val="nil"/>
              <w:left w:val="nil"/>
              <w:bottom w:val="nil"/>
              <w:right w:val="single" w:sz="8" w:space="0" w:color="000000"/>
            </w:tcBorders>
            <w:tcMar>
              <w:top w:w="15" w:type="dxa"/>
              <w:left w:w="15" w:type="dxa"/>
              <w:bottom w:w="0" w:type="dxa"/>
              <w:right w:w="15" w:type="dxa"/>
            </w:tcMar>
          </w:tcPr>
          <w:p w14:paraId="48683D8C" w14:textId="77777777" w:rsidR="003316EA" w:rsidRPr="007F00E7" w:rsidRDefault="003316EA" w:rsidP="006A07F3">
            <w:pPr>
              <w:pStyle w:val="NoSpacing"/>
              <w:spacing w:line="276" w:lineRule="auto"/>
              <w:jc w:val="right"/>
              <w:rPr>
                <w:rFonts w:cs="Times New Roman"/>
                <w:sz w:val="18"/>
                <w:szCs w:val="18"/>
              </w:rPr>
            </w:pPr>
            <w:r w:rsidRPr="007F00E7">
              <w:rPr>
                <w:rFonts w:cs="Times New Roman"/>
                <w:sz w:val="18"/>
                <w:szCs w:val="18"/>
              </w:rPr>
              <w:t>87.6  (11.1)</w:t>
            </w:r>
          </w:p>
        </w:tc>
        <w:tc>
          <w:tcPr>
            <w:tcW w:w="317" w:type="pct"/>
            <w:tcBorders>
              <w:top w:val="nil"/>
              <w:left w:val="single" w:sz="8" w:space="0" w:color="000000"/>
              <w:bottom w:val="nil"/>
              <w:right w:val="nil"/>
            </w:tcBorders>
            <w:tcMar>
              <w:top w:w="15" w:type="dxa"/>
              <w:left w:w="15" w:type="dxa"/>
              <w:bottom w:w="0" w:type="dxa"/>
              <w:right w:w="15" w:type="dxa"/>
            </w:tcMar>
          </w:tcPr>
          <w:p w14:paraId="620DFDB2" w14:textId="77777777" w:rsidR="003316EA" w:rsidRPr="007F00E7" w:rsidRDefault="003316EA" w:rsidP="006A07F3">
            <w:pPr>
              <w:pStyle w:val="NoSpacing"/>
              <w:spacing w:line="276" w:lineRule="auto"/>
              <w:jc w:val="right"/>
              <w:rPr>
                <w:rFonts w:cs="Times New Roman"/>
                <w:sz w:val="18"/>
                <w:szCs w:val="18"/>
              </w:rPr>
            </w:pPr>
            <w:r w:rsidRPr="007F00E7">
              <w:rPr>
                <w:rFonts w:cs="Times New Roman"/>
                <w:sz w:val="18"/>
                <w:szCs w:val="18"/>
              </w:rPr>
              <w:t>155</w:t>
            </w:r>
          </w:p>
        </w:tc>
        <w:tc>
          <w:tcPr>
            <w:tcW w:w="317" w:type="pct"/>
            <w:tcBorders>
              <w:top w:val="nil"/>
              <w:left w:val="nil"/>
              <w:bottom w:val="nil"/>
              <w:right w:val="nil"/>
            </w:tcBorders>
            <w:tcMar>
              <w:top w:w="15" w:type="dxa"/>
              <w:left w:w="15" w:type="dxa"/>
              <w:bottom w:w="0" w:type="dxa"/>
              <w:right w:w="15" w:type="dxa"/>
            </w:tcMar>
          </w:tcPr>
          <w:p w14:paraId="4DCA8DB3" w14:textId="77777777" w:rsidR="003316EA" w:rsidRPr="007F00E7" w:rsidRDefault="003316EA" w:rsidP="006A07F3">
            <w:pPr>
              <w:pStyle w:val="NoSpacing"/>
              <w:spacing w:line="276" w:lineRule="auto"/>
              <w:jc w:val="right"/>
              <w:rPr>
                <w:rFonts w:cs="Times New Roman"/>
                <w:sz w:val="18"/>
                <w:szCs w:val="18"/>
              </w:rPr>
            </w:pPr>
            <w:r w:rsidRPr="007F00E7">
              <w:rPr>
                <w:rFonts w:cs="Times New Roman"/>
                <w:sz w:val="18"/>
                <w:szCs w:val="18"/>
              </w:rPr>
              <w:t>96.1  (18.1)</w:t>
            </w:r>
          </w:p>
        </w:tc>
        <w:tc>
          <w:tcPr>
            <w:tcW w:w="317" w:type="pct"/>
            <w:tcBorders>
              <w:top w:val="nil"/>
              <w:left w:val="nil"/>
              <w:bottom w:val="nil"/>
              <w:right w:val="nil"/>
            </w:tcBorders>
            <w:tcMar>
              <w:top w:w="15" w:type="dxa"/>
              <w:left w:w="15" w:type="dxa"/>
              <w:bottom w:w="0" w:type="dxa"/>
              <w:right w:w="15" w:type="dxa"/>
            </w:tcMar>
          </w:tcPr>
          <w:p w14:paraId="6EAAE56A" w14:textId="77777777" w:rsidR="003316EA" w:rsidRPr="007F00E7" w:rsidRDefault="003316EA" w:rsidP="006A07F3">
            <w:pPr>
              <w:pStyle w:val="NoSpacing"/>
              <w:spacing w:line="276" w:lineRule="auto"/>
              <w:jc w:val="right"/>
              <w:rPr>
                <w:rFonts w:cs="Times New Roman"/>
                <w:sz w:val="18"/>
                <w:szCs w:val="18"/>
              </w:rPr>
            </w:pPr>
            <w:r w:rsidRPr="007F00E7">
              <w:rPr>
                <w:rFonts w:cs="Times New Roman"/>
                <w:sz w:val="18"/>
                <w:szCs w:val="18"/>
              </w:rPr>
              <w:t>175</w:t>
            </w:r>
          </w:p>
        </w:tc>
        <w:tc>
          <w:tcPr>
            <w:tcW w:w="314" w:type="pct"/>
            <w:tcBorders>
              <w:top w:val="nil"/>
              <w:left w:val="nil"/>
              <w:bottom w:val="nil"/>
              <w:right w:val="nil"/>
            </w:tcBorders>
            <w:tcMar>
              <w:top w:w="15" w:type="dxa"/>
              <w:left w:w="15" w:type="dxa"/>
              <w:bottom w:w="0" w:type="dxa"/>
              <w:right w:w="15" w:type="dxa"/>
            </w:tcMar>
          </w:tcPr>
          <w:p w14:paraId="2D300819" w14:textId="77777777" w:rsidR="003316EA" w:rsidRPr="007F00E7" w:rsidRDefault="003316EA" w:rsidP="006A07F3">
            <w:pPr>
              <w:pStyle w:val="NoSpacing"/>
              <w:spacing w:line="276" w:lineRule="auto"/>
              <w:jc w:val="right"/>
              <w:rPr>
                <w:rFonts w:cs="Times New Roman"/>
                <w:sz w:val="18"/>
                <w:szCs w:val="18"/>
              </w:rPr>
            </w:pPr>
            <w:r w:rsidRPr="007F00E7">
              <w:rPr>
                <w:rFonts w:cs="Times New Roman"/>
                <w:sz w:val="18"/>
                <w:szCs w:val="18"/>
              </w:rPr>
              <w:t>89.9  (12.6)</w:t>
            </w:r>
          </w:p>
        </w:tc>
      </w:tr>
      <w:tr w:rsidR="003316EA" w:rsidRPr="007F00E7" w14:paraId="34E84878" w14:textId="77777777" w:rsidTr="008E40F0">
        <w:trPr>
          <w:trHeight w:val="103"/>
        </w:trPr>
        <w:tc>
          <w:tcPr>
            <w:tcW w:w="764" w:type="pct"/>
            <w:tcBorders>
              <w:top w:val="nil"/>
              <w:left w:val="nil"/>
              <w:bottom w:val="single" w:sz="4" w:space="0" w:color="000000"/>
              <w:right w:val="nil"/>
            </w:tcBorders>
            <w:tcMar>
              <w:top w:w="15" w:type="dxa"/>
              <w:left w:w="15" w:type="dxa"/>
              <w:bottom w:w="0" w:type="dxa"/>
              <w:right w:w="15" w:type="dxa"/>
            </w:tcMar>
            <w:hideMark/>
          </w:tcPr>
          <w:p w14:paraId="4D4947B8" w14:textId="77777777" w:rsidR="003316EA" w:rsidRPr="007F00E7" w:rsidRDefault="003316EA" w:rsidP="006A07F3">
            <w:pPr>
              <w:pStyle w:val="NoSpacing"/>
              <w:spacing w:line="276" w:lineRule="auto"/>
              <w:jc w:val="both"/>
              <w:rPr>
                <w:rFonts w:cs="Times New Roman"/>
                <w:sz w:val="18"/>
                <w:szCs w:val="18"/>
              </w:rPr>
            </w:pPr>
            <w:r w:rsidRPr="007F00E7">
              <w:rPr>
                <w:rFonts w:cs="Times New Roman"/>
                <w:sz w:val="18"/>
                <w:szCs w:val="18"/>
              </w:rPr>
              <w:t> </w:t>
            </w:r>
          </w:p>
        </w:tc>
        <w:tc>
          <w:tcPr>
            <w:tcW w:w="1069" w:type="pct"/>
            <w:tcBorders>
              <w:top w:val="nil"/>
              <w:left w:val="nil"/>
              <w:bottom w:val="single" w:sz="4" w:space="0" w:color="000000"/>
              <w:right w:val="nil"/>
            </w:tcBorders>
            <w:tcMar>
              <w:top w:w="15" w:type="dxa"/>
              <w:left w:w="15" w:type="dxa"/>
              <w:bottom w:w="0" w:type="dxa"/>
              <w:right w:w="15" w:type="dxa"/>
            </w:tcMar>
            <w:hideMark/>
          </w:tcPr>
          <w:p w14:paraId="0F513EBB" w14:textId="77777777" w:rsidR="003316EA" w:rsidRPr="007F00E7" w:rsidRDefault="003316EA" w:rsidP="006A07F3">
            <w:pPr>
              <w:pStyle w:val="NoSpacing"/>
              <w:spacing w:line="276" w:lineRule="auto"/>
              <w:jc w:val="both"/>
              <w:rPr>
                <w:rFonts w:cs="Times New Roman"/>
                <w:sz w:val="18"/>
                <w:szCs w:val="18"/>
              </w:rPr>
            </w:pPr>
            <w:r w:rsidRPr="007F00E7">
              <w:rPr>
                <w:rFonts w:cs="Times New Roman"/>
                <w:sz w:val="18"/>
                <w:szCs w:val="18"/>
              </w:rPr>
              <w:t xml:space="preserve">Fasting insulin </w:t>
            </w:r>
            <w:r w:rsidRPr="007F00E7">
              <w:rPr>
                <w:rFonts w:cs="Times New Roman"/>
                <w:b/>
                <w:bCs/>
                <w:sz w:val="18"/>
                <w:szCs w:val="18"/>
              </w:rPr>
              <w:t>††</w:t>
            </w:r>
          </w:p>
        </w:tc>
        <w:tc>
          <w:tcPr>
            <w:tcW w:w="317" w:type="pct"/>
            <w:tcBorders>
              <w:top w:val="nil"/>
              <w:left w:val="nil"/>
              <w:bottom w:val="single" w:sz="4" w:space="0" w:color="000000"/>
              <w:right w:val="nil"/>
            </w:tcBorders>
            <w:tcMar>
              <w:top w:w="15" w:type="dxa"/>
              <w:left w:w="15" w:type="dxa"/>
              <w:bottom w:w="0" w:type="dxa"/>
              <w:right w:w="15" w:type="dxa"/>
            </w:tcMar>
            <w:hideMark/>
          </w:tcPr>
          <w:p w14:paraId="3AE03A17" w14:textId="77777777" w:rsidR="003316EA" w:rsidRPr="007F00E7" w:rsidRDefault="003316EA" w:rsidP="006A07F3">
            <w:pPr>
              <w:pStyle w:val="NoSpacing"/>
              <w:spacing w:line="276" w:lineRule="auto"/>
              <w:jc w:val="right"/>
              <w:rPr>
                <w:rFonts w:cs="Times New Roman"/>
                <w:sz w:val="18"/>
                <w:szCs w:val="18"/>
              </w:rPr>
            </w:pPr>
            <w:r w:rsidRPr="007F00E7">
              <w:rPr>
                <w:rFonts w:cs="Times New Roman"/>
                <w:sz w:val="18"/>
                <w:szCs w:val="18"/>
              </w:rPr>
              <w:t>598</w:t>
            </w:r>
          </w:p>
        </w:tc>
        <w:tc>
          <w:tcPr>
            <w:tcW w:w="317" w:type="pct"/>
            <w:tcBorders>
              <w:top w:val="nil"/>
              <w:left w:val="nil"/>
              <w:bottom w:val="single" w:sz="4" w:space="0" w:color="000000"/>
              <w:right w:val="single" w:sz="4" w:space="0" w:color="000000"/>
            </w:tcBorders>
            <w:tcMar>
              <w:top w:w="15" w:type="dxa"/>
              <w:left w:w="15" w:type="dxa"/>
              <w:bottom w:w="0" w:type="dxa"/>
              <w:right w:w="15" w:type="dxa"/>
            </w:tcMar>
            <w:hideMark/>
          </w:tcPr>
          <w:p w14:paraId="47215A00" w14:textId="77777777" w:rsidR="003316EA" w:rsidRPr="007F00E7" w:rsidRDefault="003316EA" w:rsidP="006A07F3">
            <w:pPr>
              <w:pStyle w:val="NoSpacing"/>
              <w:spacing w:line="276" w:lineRule="auto"/>
              <w:jc w:val="right"/>
              <w:rPr>
                <w:rFonts w:cs="Times New Roman"/>
                <w:sz w:val="18"/>
                <w:szCs w:val="18"/>
              </w:rPr>
            </w:pPr>
            <w:r w:rsidRPr="007F00E7">
              <w:rPr>
                <w:rFonts w:cs="Times New Roman"/>
                <w:sz w:val="18"/>
                <w:szCs w:val="18"/>
              </w:rPr>
              <w:t xml:space="preserve">11.9 </w:t>
            </w:r>
            <w:r w:rsidRPr="007F00E7">
              <w:rPr>
                <w:rFonts w:cs="Times New Roman"/>
                <w:sz w:val="18"/>
                <w:szCs w:val="18"/>
              </w:rPr>
              <w:br/>
              <w:t>(8.7)</w:t>
            </w:r>
          </w:p>
        </w:tc>
        <w:tc>
          <w:tcPr>
            <w:tcW w:w="317" w:type="pct"/>
            <w:tcBorders>
              <w:top w:val="nil"/>
              <w:left w:val="single" w:sz="4" w:space="0" w:color="000000"/>
              <w:bottom w:val="single" w:sz="4" w:space="0" w:color="000000"/>
              <w:right w:val="nil"/>
            </w:tcBorders>
            <w:tcMar>
              <w:top w:w="15" w:type="dxa"/>
              <w:left w:w="15" w:type="dxa"/>
              <w:bottom w:w="0" w:type="dxa"/>
              <w:right w:w="15" w:type="dxa"/>
            </w:tcMar>
          </w:tcPr>
          <w:p w14:paraId="65867D14" w14:textId="77777777" w:rsidR="003316EA" w:rsidRPr="007F00E7" w:rsidRDefault="003316EA" w:rsidP="006A07F3">
            <w:pPr>
              <w:pStyle w:val="NoSpacing"/>
              <w:spacing w:line="276" w:lineRule="auto"/>
              <w:jc w:val="right"/>
              <w:rPr>
                <w:rFonts w:cs="Times New Roman"/>
                <w:sz w:val="18"/>
                <w:szCs w:val="18"/>
              </w:rPr>
            </w:pPr>
            <w:r w:rsidRPr="007F00E7">
              <w:rPr>
                <w:rFonts w:cs="Times New Roman"/>
                <w:sz w:val="18"/>
                <w:szCs w:val="18"/>
              </w:rPr>
              <w:t>115</w:t>
            </w:r>
          </w:p>
        </w:tc>
        <w:tc>
          <w:tcPr>
            <w:tcW w:w="317" w:type="pct"/>
            <w:tcBorders>
              <w:top w:val="nil"/>
              <w:left w:val="nil"/>
              <w:bottom w:val="single" w:sz="4" w:space="0" w:color="000000"/>
              <w:right w:val="nil"/>
            </w:tcBorders>
            <w:tcMar>
              <w:top w:w="15" w:type="dxa"/>
              <w:left w:w="15" w:type="dxa"/>
              <w:bottom w:w="0" w:type="dxa"/>
              <w:right w:w="15" w:type="dxa"/>
            </w:tcMar>
          </w:tcPr>
          <w:p w14:paraId="73794240" w14:textId="77777777" w:rsidR="003316EA" w:rsidRPr="007F00E7" w:rsidRDefault="003316EA" w:rsidP="006A07F3">
            <w:pPr>
              <w:pStyle w:val="NoSpacing"/>
              <w:spacing w:line="276" w:lineRule="auto"/>
              <w:jc w:val="right"/>
              <w:rPr>
                <w:rFonts w:cs="Times New Roman"/>
                <w:sz w:val="18"/>
                <w:szCs w:val="18"/>
              </w:rPr>
            </w:pPr>
            <w:r w:rsidRPr="007F00E7">
              <w:rPr>
                <w:rFonts w:cs="Times New Roman"/>
                <w:sz w:val="18"/>
                <w:szCs w:val="18"/>
              </w:rPr>
              <w:t>12.8  (9)</w:t>
            </w:r>
          </w:p>
        </w:tc>
        <w:tc>
          <w:tcPr>
            <w:tcW w:w="317" w:type="pct"/>
            <w:tcBorders>
              <w:top w:val="nil"/>
              <w:left w:val="nil"/>
              <w:bottom w:val="single" w:sz="4" w:space="0" w:color="000000"/>
              <w:right w:val="nil"/>
            </w:tcBorders>
            <w:tcMar>
              <w:top w:w="15" w:type="dxa"/>
              <w:left w:w="15" w:type="dxa"/>
              <w:bottom w:w="0" w:type="dxa"/>
              <w:right w:w="15" w:type="dxa"/>
            </w:tcMar>
          </w:tcPr>
          <w:p w14:paraId="0DEF973A" w14:textId="77777777" w:rsidR="003316EA" w:rsidRPr="007F00E7" w:rsidRDefault="003316EA" w:rsidP="006A07F3">
            <w:pPr>
              <w:pStyle w:val="NoSpacing"/>
              <w:spacing w:line="276" w:lineRule="auto"/>
              <w:jc w:val="right"/>
              <w:rPr>
                <w:rFonts w:cs="Times New Roman"/>
                <w:sz w:val="18"/>
                <w:szCs w:val="18"/>
              </w:rPr>
            </w:pPr>
            <w:r w:rsidRPr="007F00E7">
              <w:rPr>
                <w:rFonts w:cs="Times New Roman"/>
                <w:sz w:val="18"/>
                <w:szCs w:val="18"/>
              </w:rPr>
              <w:t>155</w:t>
            </w:r>
          </w:p>
        </w:tc>
        <w:tc>
          <w:tcPr>
            <w:tcW w:w="317" w:type="pct"/>
            <w:tcBorders>
              <w:top w:val="nil"/>
              <w:left w:val="nil"/>
              <w:bottom w:val="single" w:sz="4" w:space="0" w:color="000000"/>
              <w:right w:val="single" w:sz="8" w:space="0" w:color="000000"/>
            </w:tcBorders>
            <w:tcMar>
              <w:top w:w="15" w:type="dxa"/>
              <w:left w:w="15" w:type="dxa"/>
              <w:bottom w:w="0" w:type="dxa"/>
              <w:right w:w="15" w:type="dxa"/>
            </w:tcMar>
          </w:tcPr>
          <w:p w14:paraId="3B8936DB" w14:textId="77777777" w:rsidR="003316EA" w:rsidRPr="007F00E7" w:rsidRDefault="003316EA" w:rsidP="006A07F3">
            <w:pPr>
              <w:pStyle w:val="NoSpacing"/>
              <w:spacing w:line="276" w:lineRule="auto"/>
              <w:jc w:val="right"/>
              <w:rPr>
                <w:rFonts w:cs="Times New Roman"/>
                <w:sz w:val="18"/>
                <w:szCs w:val="18"/>
              </w:rPr>
            </w:pPr>
            <w:r w:rsidRPr="007F00E7">
              <w:rPr>
                <w:rFonts w:cs="Times New Roman"/>
                <w:sz w:val="18"/>
                <w:szCs w:val="18"/>
              </w:rPr>
              <w:t>12.8  (9)</w:t>
            </w:r>
          </w:p>
        </w:tc>
        <w:tc>
          <w:tcPr>
            <w:tcW w:w="317" w:type="pct"/>
            <w:tcBorders>
              <w:top w:val="nil"/>
              <w:left w:val="single" w:sz="8" w:space="0" w:color="000000"/>
              <w:bottom w:val="single" w:sz="4" w:space="0" w:color="000000"/>
              <w:right w:val="nil"/>
            </w:tcBorders>
            <w:tcMar>
              <w:top w:w="15" w:type="dxa"/>
              <w:left w:w="15" w:type="dxa"/>
              <w:bottom w:w="0" w:type="dxa"/>
              <w:right w:w="15" w:type="dxa"/>
            </w:tcMar>
          </w:tcPr>
          <w:p w14:paraId="1A0A3E89" w14:textId="77777777" w:rsidR="003316EA" w:rsidRPr="007F00E7" w:rsidRDefault="003316EA" w:rsidP="006A07F3">
            <w:pPr>
              <w:pStyle w:val="NoSpacing"/>
              <w:spacing w:line="276" w:lineRule="auto"/>
              <w:jc w:val="right"/>
              <w:rPr>
                <w:rFonts w:cs="Times New Roman"/>
                <w:sz w:val="18"/>
                <w:szCs w:val="18"/>
              </w:rPr>
            </w:pPr>
            <w:r w:rsidRPr="007F00E7">
              <w:rPr>
                <w:rFonts w:cs="Times New Roman"/>
                <w:sz w:val="18"/>
                <w:szCs w:val="18"/>
              </w:rPr>
              <w:t>154</w:t>
            </w:r>
          </w:p>
        </w:tc>
        <w:tc>
          <w:tcPr>
            <w:tcW w:w="317" w:type="pct"/>
            <w:tcBorders>
              <w:top w:val="nil"/>
              <w:left w:val="nil"/>
              <w:bottom w:val="single" w:sz="4" w:space="0" w:color="000000"/>
              <w:right w:val="nil"/>
            </w:tcBorders>
            <w:tcMar>
              <w:top w:w="15" w:type="dxa"/>
              <w:left w:w="15" w:type="dxa"/>
              <w:bottom w:w="0" w:type="dxa"/>
              <w:right w:w="15" w:type="dxa"/>
            </w:tcMar>
          </w:tcPr>
          <w:p w14:paraId="160DD27B" w14:textId="77777777" w:rsidR="003316EA" w:rsidRPr="007F00E7" w:rsidRDefault="003316EA" w:rsidP="006A07F3">
            <w:pPr>
              <w:pStyle w:val="NoSpacing"/>
              <w:spacing w:line="276" w:lineRule="auto"/>
              <w:jc w:val="right"/>
              <w:rPr>
                <w:rFonts w:cs="Times New Roman"/>
                <w:sz w:val="18"/>
                <w:szCs w:val="18"/>
              </w:rPr>
            </w:pPr>
            <w:r w:rsidRPr="007F00E7">
              <w:rPr>
                <w:rFonts w:cs="Times New Roman"/>
                <w:sz w:val="18"/>
                <w:szCs w:val="18"/>
              </w:rPr>
              <w:t>13.5  (9.6)</w:t>
            </w:r>
          </w:p>
        </w:tc>
        <w:tc>
          <w:tcPr>
            <w:tcW w:w="317" w:type="pct"/>
            <w:tcBorders>
              <w:top w:val="nil"/>
              <w:left w:val="nil"/>
              <w:bottom w:val="single" w:sz="4" w:space="0" w:color="000000"/>
              <w:right w:val="nil"/>
            </w:tcBorders>
            <w:tcMar>
              <w:top w:w="15" w:type="dxa"/>
              <w:left w:w="15" w:type="dxa"/>
              <w:bottom w:w="0" w:type="dxa"/>
              <w:right w:w="15" w:type="dxa"/>
            </w:tcMar>
          </w:tcPr>
          <w:p w14:paraId="2B5081D1" w14:textId="77777777" w:rsidR="003316EA" w:rsidRPr="007F00E7" w:rsidRDefault="003316EA" w:rsidP="006A07F3">
            <w:pPr>
              <w:pStyle w:val="NoSpacing"/>
              <w:spacing w:line="276" w:lineRule="auto"/>
              <w:jc w:val="right"/>
              <w:rPr>
                <w:rFonts w:cs="Times New Roman"/>
                <w:sz w:val="18"/>
                <w:szCs w:val="18"/>
              </w:rPr>
            </w:pPr>
            <w:r w:rsidRPr="007F00E7">
              <w:rPr>
                <w:rFonts w:cs="Times New Roman"/>
                <w:sz w:val="18"/>
                <w:szCs w:val="18"/>
              </w:rPr>
              <w:t>174</w:t>
            </w:r>
          </w:p>
        </w:tc>
        <w:tc>
          <w:tcPr>
            <w:tcW w:w="314" w:type="pct"/>
            <w:tcBorders>
              <w:top w:val="nil"/>
              <w:left w:val="nil"/>
              <w:bottom w:val="single" w:sz="4" w:space="0" w:color="000000"/>
              <w:right w:val="nil"/>
            </w:tcBorders>
            <w:tcMar>
              <w:top w:w="15" w:type="dxa"/>
              <w:left w:w="15" w:type="dxa"/>
              <w:bottom w:w="0" w:type="dxa"/>
              <w:right w:w="15" w:type="dxa"/>
            </w:tcMar>
          </w:tcPr>
          <w:p w14:paraId="4A90ED31" w14:textId="77777777" w:rsidR="003316EA" w:rsidRPr="007F00E7" w:rsidRDefault="003316EA" w:rsidP="006A07F3">
            <w:pPr>
              <w:pStyle w:val="NoSpacing"/>
              <w:spacing w:line="276" w:lineRule="auto"/>
              <w:jc w:val="right"/>
              <w:rPr>
                <w:rFonts w:cs="Times New Roman"/>
                <w:sz w:val="18"/>
                <w:szCs w:val="18"/>
              </w:rPr>
            </w:pPr>
            <w:r w:rsidRPr="007F00E7">
              <w:rPr>
                <w:rFonts w:cs="Times New Roman"/>
                <w:sz w:val="18"/>
                <w:szCs w:val="18"/>
              </w:rPr>
              <w:t>9.1  (6.6)</w:t>
            </w:r>
          </w:p>
        </w:tc>
      </w:tr>
      <w:tr w:rsidR="003316EA" w:rsidRPr="007F00E7" w14:paraId="25D053FB" w14:textId="77777777" w:rsidTr="008E40F0">
        <w:trPr>
          <w:trHeight w:val="103"/>
        </w:trPr>
        <w:tc>
          <w:tcPr>
            <w:tcW w:w="764" w:type="pct"/>
            <w:vMerge w:val="restart"/>
            <w:tcBorders>
              <w:top w:val="single" w:sz="4" w:space="0" w:color="000000"/>
              <w:left w:val="nil"/>
              <w:bottom w:val="single" w:sz="4" w:space="0" w:color="000000"/>
              <w:right w:val="nil"/>
            </w:tcBorders>
            <w:tcMar>
              <w:top w:w="15" w:type="dxa"/>
              <w:left w:w="15" w:type="dxa"/>
              <w:bottom w:w="0" w:type="dxa"/>
              <w:right w:w="15" w:type="dxa"/>
            </w:tcMar>
            <w:hideMark/>
          </w:tcPr>
          <w:p w14:paraId="4E30EB00" w14:textId="77777777" w:rsidR="003316EA" w:rsidRPr="007F00E7" w:rsidRDefault="003316EA" w:rsidP="006A07F3">
            <w:pPr>
              <w:pStyle w:val="NoSpacing"/>
              <w:spacing w:line="276" w:lineRule="auto"/>
              <w:jc w:val="both"/>
              <w:rPr>
                <w:rFonts w:cs="Times New Roman"/>
                <w:sz w:val="18"/>
                <w:szCs w:val="18"/>
              </w:rPr>
            </w:pPr>
            <w:r w:rsidRPr="007F00E7">
              <w:rPr>
                <w:rFonts w:cs="Times New Roman"/>
                <w:sz w:val="18"/>
                <w:szCs w:val="18"/>
              </w:rPr>
              <w:t xml:space="preserve">(Abdominal) Obesity </w:t>
            </w:r>
          </w:p>
        </w:tc>
        <w:tc>
          <w:tcPr>
            <w:tcW w:w="1069" w:type="pct"/>
            <w:tcBorders>
              <w:top w:val="single" w:sz="4" w:space="0" w:color="000000"/>
              <w:left w:val="nil"/>
              <w:bottom w:val="nil"/>
              <w:right w:val="nil"/>
            </w:tcBorders>
            <w:tcMar>
              <w:top w:w="15" w:type="dxa"/>
              <w:left w:w="15" w:type="dxa"/>
              <w:bottom w:w="0" w:type="dxa"/>
              <w:right w:w="15" w:type="dxa"/>
            </w:tcMar>
            <w:hideMark/>
          </w:tcPr>
          <w:p w14:paraId="45B43CCF" w14:textId="77777777" w:rsidR="003316EA" w:rsidRPr="007F00E7" w:rsidRDefault="003316EA" w:rsidP="006A07F3">
            <w:pPr>
              <w:pStyle w:val="NoSpacing"/>
              <w:spacing w:line="276" w:lineRule="auto"/>
              <w:jc w:val="both"/>
              <w:rPr>
                <w:rFonts w:cs="Times New Roman"/>
                <w:sz w:val="18"/>
                <w:szCs w:val="18"/>
              </w:rPr>
            </w:pPr>
            <w:r w:rsidRPr="007F00E7">
              <w:rPr>
                <w:rFonts w:cs="Times New Roman"/>
                <w:sz w:val="18"/>
                <w:szCs w:val="18"/>
              </w:rPr>
              <w:t xml:space="preserve">BMI </w:t>
            </w:r>
            <w:r w:rsidRPr="007F00E7">
              <w:rPr>
                <w:rFonts w:cs="Times New Roman"/>
                <w:b/>
                <w:bCs/>
                <w:sz w:val="18"/>
                <w:szCs w:val="18"/>
              </w:rPr>
              <w:t>††</w:t>
            </w:r>
          </w:p>
        </w:tc>
        <w:tc>
          <w:tcPr>
            <w:tcW w:w="317" w:type="pct"/>
            <w:tcBorders>
              <w:top w:val="single" w:sz="4" w:space="0" w:color="000000"/>
              <w:left w:val="nil"/>
              <w:bottom w:val="nil"/>
              <w:right w:val="nil"/>
            </w:tcBorders>
            <w:tcMar>
              <w:top w:w="15" w:type="dxa"/>
              <w:left w:w="15" w:type="dxa"/>
              <w:bottom w:w="0" w:type="dxa"/>
              <w:right w:w="15" w:type="dxa"/>
            </w:tcMar>
            <w:hideMark/>
          </w:tcPr>
          <w:p w14:paraId="2E8DBAED" w14:textId="77777777" w:rsidR="003316EA" w:rsidRPr="007F00E7" w:rsidRDefault="003316EA" w:rsidP="006A07F3">
            <w:pPr>
              <w:pStyle w:val="NoSpacing"/>
              <w:spacing w:line="276" w:lineRule="auto"/>
              <w:jc w:val="right"/>
              <w:rPr>
                <w:rFonts w:cs="Times New Roman"/>
                <w:sz w:val="18"/>
                <w:szCs w:val="18"/>
              </w:rPr>
            </w:pPr>
            <w:r w:rsidRPr="007F00E7">
              <w:rPr>
                <w:rFonts w:cs="Times New Roman"/>
                <w:sz w:val="18"/>
                <w:szCs w:val="18"/>
              </w:rPr>
              <w:t>605</w:t>
            </w:r>
          </w:p>
        </w:tc>
        <w:tc>
          <w:tcPr>
            <w:tcW w:w="317" w:type="pct"/>
            <w:tcBorders>
              <w:top w:val="single" w:sz="4" w:space="0" w:color="000000"/>
              <w:left w:val="nil"/>
              <w:bottom w:val="nil"/>
              <w:right w:val="single" w:sz="4" w:space="0" w:color="000000"/>
            </w:tcBorders>
            <w:tcMar>
              <w:top w:w="15" w:type="dxa"/>
              <w:left w:w="15" w:type="dxa"/>
              <w:bottom w:w="0" w:type="dxa"/>
              <w:right w:w="15" w:type="dxa"/>
            </w:tcMar>
            <w:hideMark/>
          </w:tcPr>
          <w:p w14:paraId="0E48D4E4" w14:textId="77777777" w:rsidR="003316EA" w:rsidRPr="007F00E7" w:rsidRDefault="003316EA" w:rsidP="006A07F3">
            <w:pPr>
              <w:pStyle w:val="NoSpacing"/>
              <w:spacing w:line="276" w:lineRule="auto"/>
              <w:jc w:val="right"/>
              <w:rPr>
                <w:rFonts w:cs="Times New Roman"/>
                <w:sz w:val="18"/>
                <w:szCs w:val="18"/>
              </w:rPr>
            </w:pPr>
            <w:r w:rsidRPr="007F00E7">
              <w:rPr>
                <w:rFonts w:cs="Times New Roman"/>
                <w:sz w:val="18"/>
                <w:szCs w:val="18"/>
              </w:rPr>
              <w:t xml:space="preserve">29.4 </w:t>
            </w:r>
            <w:r w:rsidRPr="007F00E7">
              <w:rPr>
                <w:rFonts w:cs="Times New Roman"/>
                <w:sz w:val="18"/>
                <w:szCs w:val="18"/>
              </w:rPr>
              <w:br/>
              <w:t>(6.2)</w:t>
            </w:r>
          </w:p>
        </w:tc>
        <w:tc>
          <w:tcPr>
            <w:tcW w:w="317" w:type="pct"/>
            <w:tcBorders>
              <w:top w:val="single" w:sz="4" w:space="0" w:color="000000"/>
              <w:left w:val="single" w:sz="4" w:space="0" w:color="000000"/>
              <w:bottom w:val="nil"/>
              <w:right w:val="nil"/>
            </w:tcBorders>
            <w:tcMar>
              <w:top w:w="15" w:type="dxa"/>
              <w:left w:w="15" w:type="dxa"/>
              <w:bottom w:w="0" w:type="dxa"/>
              <w:right w:w="15" w:type="dxa"/>
            </w:tcMar>
          </w:tcPr>
          <w:p w14:paraId="1B1BEA8C" w14:textId="77777777" w:rsidR="003316EA" w:rsidRPr="007F00E7" w:rsidRDefault="003316EA" w:rsidP="006A07F3">
            <w:pPr>
              <w:pStyle w:val="NoSpacing"/>
              <w:spacing w:line="276" w:lineRule="auto"/>
              <w:jc w:val="right"/>
              <w:rPr>
                <w:rFonts w:cs="Times New Roman"/>
                <w:sz w:val="18"/>
                <w:szCs w:val="18"/>
              </w:rPr>
            </w:pPr>
            <w:r w:rsidRPr="007F00E7">
              <w:rPr>
                <w:rFonts w:cs="Times New Roman"/>
                <w:sz w:val="18"/>
                <w:szCs w:val="18"/>
              </w:rPr>
              <w:t>117</w:t>
            </w:r>
          </w:p>
        </w:tc>
        <w:tc>
          <w:tcPr>
            <w:tcW w:w="317" w:type="pct"/>
            <w:tcBorders>
              <w:top w:val="single" w:sz="4" w:space="0" w:color="000000"/>
              <w:left w:val="nil"/>
              <w:bottom w:val="nil"/>
              <w:right w:val="nil"/>
            </w:tcBorders>
            <w:tcMar>
              <w:top w:w="15" w:type="dxa"/>
              <w:left w:w="15" w:type="dxa"/>
              <w:bottom w:w="0" w:type="dxa"/>
              <w:right w:w="15" w:type="dxa"/>
            </w:tcMar>
          </w:tcPr>
          <w:p w14:paraId="1901CDC9" w14:textId="77777777" w:rsidR="003316EA" w:rsidRPr="007F00E7" w:rsidRDefault="003316EA" w:rsidP="006A07F3">
            <w:pPr>
              <w:pStyle w:val="NoSpacing"/>
              <w:spacing w:line="276" w:lineRule="auto"/>
              <w:jc w:val="right"/>
              <w:rPr>
                <w:rFonts w:cs="Times New Roman"/>
                <w:sz w:val="18"/>
                <w:szCs w:val="18"/>
              </w:rPr>
            </w:pPr>
            <w:r w:rsidRPr="007F00E7">
              <w:rPr>
                <w:rFonts w:cs="Times New Roman"/>
                <w:sz w:val="18"/>
                <w:szCs w:val="18"/>
              </w:rPr>
              <w:t>30.3  (5.8)</w:t>
            </w:r>
          </w:p>
        </w:tc>
        <w:tc>
          <w:tcPr>
            <w:tcW w:w="317" w:type="pct"/>
            <w:tcBorders>
              <w:top w:val="single" w:sz="4" w:space="0" w:color="000000"/>
              <w:left w:val="nil"/>
              <w:bottom w:val="nil"/>
              <w:right w:val="nil"/>
            </w:tcBorders>
            <w:tcMar>
              <w:top w:w="15" w:type="dxa"/>
              <w:left w:w="15" w:type="dxa"/>
              <w:bottom w:w="0" w:type="dxa"/>
              <w:right w:w="15" w:type="dxa"/>
            </w:tcMar>
          </w:tcPr>
          <w:p w14:paraId="75405216" w14:textId="77777777" w:rsidR="003316EA" w:rsidRPr="007F00E7" w:rsidRDefault="003316EA" w:rsidP="006A07F3">
            <w:pPr>
              <w:pStyle w:val="NoSpacing"/>
              <w:spacing w:line="276" w:lineRule="auto"/>
              <w:jc w:val="right"/>
              <w:rPr>
                <w:rFonts w:cs="Times New Roman"/>
                <w:sz w:val="18"/>
                <w:szCs w:val="18"/>
              </w:rPr>
            </w:pPr>
            <w:r w:rsidRPr="007F00E7">
              <w:rPr>
                <w:rFonts w:cs="Times New Roman"/>
                <w:sz w:val="18"/>
                <w:szCs w:val="18"/>
              </w:rPr>
              <w:t>155</w:t>
            </w:r>
          </w:p>
        </w:tc>
        <w:tc>
          <w:tcPr>
            <w:tcW w:w="317" w:type="pct"/>
            <w:tcBorders>
              <w:top w:val="single" w:sz="4" w:space="0" w:color="000000"/>
              <w:left w:val="nil"/>
              <w:bottom w:val="nil"/>
              <w:right w:val="single" w:sz="8" w:space="0" w:color="000000"/>
            </w:tcBorders>
            <w:tcMar>
              <w:top w:w="15" w:type="dxa"/>
              <w:left w:w="15" w:type="dxa"/>
              <w:bottom w:w="0" w:type="dxa"/>
              <w:right w:w="15" w:type="dxa"/>
            </w:tcMar>
          </w:tcPr>
          <w:p w14:paraId="3F9A0D6E" w14:textId="77777777" w:rsidR="003316EA" w:rsidRPr="007F00E7" w:rsidRDefault="003316EA" w:rsidP="006A07F3">
            <w:pPr>
              <w:pStyle w:val="NoSpacing"/>
              <w:spacing w:line="276" w:lineRule="auto"/>
              <w:jc w:val="right"/>
              <w:rPr>
                <w:rFonts w:cs="Times New Roman"/>
                <w:sz w:val="18"/>
                <w:szCs w:val="18"/>
              </w:rPr>
            </w:pPr>
            <w:r w:rsidRPr="007F00E7">
              <w:rPr>
                <w:rFonts w:cs="Times New Roman"/>
                <w:sz w:val="18"/>
                <w:szCs w:val="18"/>
              </w:rPr>
              <w:t>29.1  (4.6)</w:t>
            </w:r>
          </w:p>
        </w:tc>
        <w:tc>
          <w:tcPr>
            <w:tcW w:w="317" w:type="pct"/>
            <w:tcBorders>
              <w:top w:val="single" w:sz="4" w:space="0" w:color="000000"/>
              <w:left w:val="single" w:sz="8" w:space="0" w:color="000000"/>
              <w:bottom w:val="nil"/>
              <w:right w:val="nil"/>
            </w:tcBorders>
            <w:tcMar>
              <w:top w:w="15" w:type="dxa"/>
              <w:left w:w="15" w:type="dxa"/>
              <w:bottom w:w="0" w:type="dxa"/>
              <w:right w:w="15" w:type="dxa"/>
            </w:tcMar>
          </w:tcPr>
          <w:p w14:paraId="1401FD1F" w14:textId="77777777" w:rsidR="003316EA" w:rsidRPr="007F00E7" w:rsidRDefault="003316EA" w:rsidP="006A07F3">
            <w:pPr>
              <w:pStyle w:val="NoSpacing"/>
              <w:spacing w:line="276" w:lineRule="auto"/>
              <w:jc w:val="right"/>
              <w:rPr>
                <w:rFonts w:cs="Times New Roman"/>
                <w:sz w:val="18"/>
                <w:szCs w:val="18"/>
              </w:rPr>
            </w:pPr>
            <w:r w:rsidRPr="007F00E7">
              <w:rPr>
                <w:rFonts w:cs="Times New Roman"/>
                <w:sz w:val="18"/>
                <w:szCs w:val="18"/>
              </w:rPr>
              <w:t>158</w:t>
            </w:r>
          </w:p>
        </w:tc>
        <w:tc>
          <w:tcPr>
            <w:tcW w:w="317" w:type="pct"/>
            <w:tcBorders>
              <w:top w:val="single" w:sz="4" w:space="0" w:color="000000"/>
              <w:left w:val="nil"/>
              <w:bottom w:val="nil"/>
              <w:right w:val="nil"/>
            </w:tcBorders>
            <w:tcMar>
              <w:top w:w="15" w:type="dxa"/>
              <w:left w:w="15" w:type="dxa"/>
              <w:bottom w:w="0" w:type="dxa"/>
              <w:right w:w="15" w:type="dxa"/>
            </w:tcMar>
          </w:tcPr>
          <w:p w14:paraId="2B583EAB" w14:textId="77777777" w:rsidR="003316EA" w:rsidRPr="007F00E7" w:rsidRDefault="003316EA" w:rsidP="006A07F3">
            <w:pPr>
              <w:pStyle w:val="NoSpacing"/>
              <w:spacing w:line="276" w:lineRule="auto"/>
              <w:jc w:val="right"/>
              <w:rPr>
                <w:rFonts w:cs="Times New Roman"/>
                <w:sz w:val="18"/>
                <w:szCs w:val="18"/>
              </w:rPr>
            </w:pPr>
            <w:r w:rsidRPr="007F00E7">
              <w:rPr>
                <w:rFonts w:cs="Times New Roman"/>
                <w:sz w:val="18"/>
                <w:szCs w:val="18"/>
              </w:rPr>
              <w:t>32.2  (6.9)</w:t>
            </w:r>
          </w:p>
        </w:tc>
        <w:tc>
          <w:tcPr>
            <w:tcW w:w="317" w:type="pct"/>
            <w:tcBorders>
              <w:top w:val="single" w:sz="4" w:space="0" w:color="000000"/>
              <w:left w:val="nil"/>
              <w:bottom w:val="nil"/>
              <w:right w:val="nil"/>
            </w:tcBorders>
            <w:tcMar>
              <w:top w:w="15" w:type="dxa"/>
              <w:left w:w="15" w:type="dxa"/>
              <w:bottom w:w="0" w:type="dxa"/>
              <w:right w:w="15" w:type="dxa"/>
            </w:tcMar>
          </w:tcPr>
          <w:p w14:paraId="7368E6A2" w14:textId="77777777" w:rsidR="003316EA" w:rsidRPr="007F00E7" w:rsidRDefault="003316EA" w:rsidP="006A07F3">
            <w:pPr>
              <w:pStyle w:val="NoSpacing"/>
              <w:spacing w:line="276" w:lineRule="auto"/>
              <w:jc w:val="right"/>
              <w:rPr>
                <w:rFonts w:cs="Times New Roman"/>
                <w:sz w:val="18"/>
                <w:szCs w:val="18"/>
              </w:rPr>
            </w:pPr>
            <w:r w:rsidRPr="007F00E7">
              <w:rPr>
                <w:rFonts w:cs="Times New Roman"/>
                <w:sz w:val="18"/>
                <w:szCs w:val="18"/>
              </w:rPr>
              <w:t>175</w:t>
            </w:r>
          </w:p>
        </w:tc>
        <w:tc>
          <w:tcPr>
            <w:tcW w:w="314" w:type="pct"/>
            <w:tcBorders>
              <w:top w:val="single" w:sz="4" w:space="0" w:color="000000"/>
              <w:left w:val="nil"/>
              <w:bottom w:val="nil"/>
              <w:right w:val="nil"/>
            </w:tcBorders>
            <w:tcMar>
              <w:top w:w="15" w:type="dxa"/>
              <w:left w:w="15" w:type="dxa"/>
              <w:bottom w:w="0" w:type="dxa"/>
              <w:right w:w="15" w:type="dxa"/>
            </w:tcMar>
          </w:tcPr>
          <w:p w14:paraId="1A64BDC1" w14:textId="77777777" w:rsidR="003316EA" w:rsidRPr="007F00E7" w:rsidRDefault="003316EA" w:rsidP="006A07F3">
            <w:pPr>
              <w:pStyle w:val="NoSpacing"/>
              <w:spacing w:line="276" w:lineRule="auto"/>
              <w:jc w:val="right"/>
              <w:rPr>
                <w:rFonts w:cs="Times New Roman"/>
                <w:sz w:val="18"/>
                <w:szCs w:val="18"/>
              </w:rPr>
            </w:pPr>
            <w:r w:rsidRPr="007F00E7">
              <w:rPr>
                <w:rFonts w:cs="Times New Roman"/>
                <w:sz w:val="18"/>
                <w:szCs w:val="18"/>
              </w:rPr>
              <w:t>26.6  (5.8)</w:t>
            </w:r>
          </w:p>
        </w:tc>
      </w:tr>
      <w:tr w:rsidR="003316EA" w:rsidRPr="007F00E7" w14:paraId="726EC602" w14:textId="77777777" w:rsidTr="008E40F0">
        <w:trPr>
          <w:trHeight w:val="126"/>
        </w:trPr>
        <w:tc>
          <w:tcPr>
            <w:tcW w:w="764" w:type="pct"/>
            <w:vMerge/>
            <w:tcBorders>
              <w:top w:val="single" w:sz="4" w:space="0" w:color="000000"/>
              <w:left w:val="nil"/>
              <w:bottom w:val="single" w:sz="4" w:space="0" w:color="000000"/>
              <w:right w:val="nil"/>
            </w:tcBorders>
            <w:vAlign w:val="center"/>
            <w:hideMark/>
          </w:tcPr>
          <w:p w14:paraId="443286DF" w14:textId="77777777" w:rsidR="003316EA" w:rsidRPr="007F00E7" w:rsidRDefault="003316EA" w:rsidP="006A07F3">
            <w:pPr>
              <w:pStyle w:val="NoSpacing"/>
              <w:spacing w:line="276" w:lineRule="auto"/>
              <w:jc w:val="both"/>
              <w:rPr>
                <w:rFonts w:cs="Times New Roman"/>
                <w:sz w:val="18"/>
                <w:szCs w:val="18"/>
              </w:rPr>
            </w:pPr>
          </w:p>
        </w:tc>
        <w:tc>
          <w:tcPr>
            <w:tcW w:w="1069" w:type="pct"/>
            <w:tcBorders>
              <w:top w:val="nil"/>
              <w:left w:val="nil"/>
              <w:bottom w:val="single" w:sz="4" w:space="0" w:color="000000"/>
              <w:right w:val="nil"/>
            </w:tcBorders>
            <w:tcMar>
              <w:top w:w="15" w:type="dxa"/>
              <w:left w:w="15" w:type="dxa"/>
              <w:bottom w:w="0" w:type="dxa"/>
              <w:right w:w="15" w:type="dxa"/>
            </w:tcMar>
            <w:hideMark/>
          </w:tcPr>
          <w:p w14:paraId="616CE5D0" w14:textId="77777777" w:rsidR="003316EA" w:rsidRPr="007F00E7" w:rsidRDefault="003316EA" w:rsidP="006A07F3">
            <w:pPr>
              <w:pStyle w:val="NoSpacing"/>
              <w:spacing w:line="276" w:lineRule="auto"/>
              <w:jc w:val="both"/>
              <w:rPr>
                <w:rFonts w:cs="Times New Roman"/>
                <w:sz w:val="18"/>
                <w:szCs w:val="18"/>
              </w:rPr>
            </w:pPr>
            <w:r w:rsidRPr="007F00E7">
              <w:rPr>
                <w:rFonts w:cs="Times New Roman"/>
                <w:sz w:val="18"/>
                <w:szCs w:val="18"/>
              </w:rPr>
              <w:t xml:space="preserve">WC </w:t>
            </w:r>
            <w:r w:rsidRPr="007F00E7">
              <w:rPr>
                <w:rFonts w:cs="Times New Roman"/>
                <w:b/>
                <w:bCs/>
                <w:sz w:val="18"/>
                <w:szCs w:val="18"/>
              </w:rPr>
              <w:t>††</w:t>
            </w:r>
          </w:p>
        </w:tc>
        <w:tc>
          <w:tcPr>
            <w:tcW w:w="317" w:type="pct"/>
            <w:tcBorders>
              <w:top w:val="nil"/>
              <w:left w:val="nil"/>
              <w:bottom w:val="single" w:sz="4" w:space="0" w:color="000000"/>
              <w:right w:val="nil"/>
            </w:tcBorders>
            <w:tcMar>
              <w:top w:w="15" w:type="dxa"/>
              <w:left w:w="15" w:type="dxa"/>
              <w:bottom w:w="0" w:type="dxa"/>
              <w:right w:w="15" w:type="dxa"/>
            </w:tcMar>
            <w:hideMark/>
          </w:tcPr>
          <w:p w14:paraId="29B93D5F" w14:textId="77777777" w:rsidR="003316EA" w:rsidRPr="007F00E7" w:rsidRDefault="003316EA" w:rsidP="006A07F3">
            <w:pPr>
              <w:pStyle w:val="NoSpacing"/>
              <w:spacing w:line="276" w:lineRule="auto"/>
              <w:jc w:val="right"/>
              <w:rPr>
                <w:rFonts w:cs="Times New Roman"/>
                <w:sz w:val="18"/>
                <w:szCs w:val="18"/>
              </w:rPr>
            </w:pPr>
            <w:r w:rsidRPr="007F00E7">
              <w:rPr>
                <w:rFonts w:cs="Times New Roman"/>
                <w:sz w:val="18"/>
                <w:szCs w:val="18"/>
              </w:rPr>
              <w:t>605</w:t>
            </w:r>
          </w:p>
        </w:tc>
        <w:tc>
          <w:tcPr>
            <w:tcW w:w="317" w:type="pct"/>
            <w:tcBorders>
              <w:top w:val="nil"/>
              <w:left w:val="nil"/>
              <w:bottom w:val="single" w:sz="4" w:space="0" w:color="000000"/>
              <w:right w:val="single" w:sz="4" w:space="0" w:color="000000"/>
            </w:tcBorders>
            <w:tcMar>
              <w:top w:w="15" w:type="dxa"/>
              <w:left w:w="15" w:type="dxa"/>
              <w:bottom w:w="0" w:type="dxa"/>
              <w:right w:w="15" w:type="dxa"/>
            </w:tcMar>
            <w:hideMark/>
          </w:tcPr>
          <w:p w14:paraId="42743310" w14:textId="77777777" w:rsidR="003316EA" w:rsidRPr="007F00E7" w:rsidRDefault="003316EA" w:rsidP="006A07F3">
            <w:pPr>
              <w:pStyle w:val="NoSpacing"/>
              <w:spacing w:line="276" w:lineRule="auto"/>
              <w:jc w:val="right"/>
              <w:rPr>
                <w:rFonts w:cs="Times New Roman"/>
                <w:sz w:val="18"/>
                <w:szCs w:val="18"/>
              </w:rPr>
            </w:pPr>
            <w:r w:rsidRPr="007F00E7">
              <w:rPr>
                <w:rFonts w:cs="Times New Roman"/>
                <w:sz w:val="18"/>
                <w:szCs w:val="18"/>
              </w:rPr>
              <w:t>94.6 (15.2)</w:t>
            </w:r>
          </w:p>
        </w:tc>
        <w:tc>
          <w:tcPr>
            <w:tcW w:w="317" w:type="pct"/>
            <w:tcBorders>
              <w:top w:val="nil"/>
              <w:left w:val="single" w:sz="4" w:space="0" w:color="000000"/>
              <w:bottom w:val="single" w:sz="4" w:space="0" w:color="000000"/>
              <w:right w:val="nil"/>
            </w:tcBorders>
            <w:tcMar>
              <w:top w:w="15" w:type="dxa"/>
              <w:left w:w="15" w:type="dxa"/>
              <w:bottom w:w="0" w:type="dxa"/>
              <w:right w:w="15" w:type="dxa"/>
            </w:tcMar>
          </w:tcPr>
          <w:p w14:paraId="7ED7C693" w14:textId="77777777" w:rsidR="003316EA" w:rsidRPr="007F00E7" w:rsidRDefault="003316EA" w:rsidP="006A07F3">
            <w:pPr>
              <w:pStyle w:val="NoSpacing"/>
              <w:spacing w:line="276" w:lineRule="auto"/>
              <w:jc w:val="right"/>
              <w:rPr>
                <w:rFonts w:cs="Times New Roman"/>
                <w:sz w:val="18"/>
                <w:szCs w:val="18"/>
              </w:rPr>
            </w:pPr>
            <w:r w:rsidRPr="007F00E7">
              <w:rPr>
                <w:rFonts w:cs="Times New Roman"/>
                <w:sz w:val="18"/>
                <w:szCs w:val="18"/>
              </w:rPr>
              <w:t>118</w:t>
            </w:r>
          </w:p>
        </w:tc>
        <w:tc>
          <w:tcPr>
            <w:tcW w:w="317" w:type="pct"/>
            <w:tcBorders>
              <w:top w:val="nil"/>
              <w:left w:val="nil"/>
              <w:bottom w:val="single" w:sz="4" w:space="0" w:color="000000"/>
              <w:right w:val="nil"/>
            </w:tcBorders>
            <w:tcMar>
              <w:top w:w="15" w:type="dxa"/>
              <w:left w:w="15" w:type="dxa"/>
              <w:bottom w:w="0" w:type="dxa"/>
              <w:right w:w="15" w:type="dxa"/>
            </w:tcMar>
          </w:tcPr>
          <w:p w14:paraId="36E9E678" w14:textId="77777777" w:rsidR="003316EA" w:rsidRPr="007F00E7" w:rsidRDefault="003316EA" w:rsidP="006A07F3">
            <w:pPr>
              <w:pStyle w:val="NoSpacing"/>
              <w:spacing w:line="276" w:lineRule="auto"/>
              <w:jc w:val="right"/>
              <w:rPr>
                <w:rFonts w:cs="Times New Roman"/>
                <w:sz w:val="18"/>
                <w:szCs w:val="18"/>
              </w:rPr>
            </w:pPr>
            <w:r w:rsidRPr="007F00E7">
              <w:rPr>
                <w:rFonts w:cs="Times New Roman"/>
                <w:sz w:val="18"/>
                <w:szCs w:val="18"/>
              </w:rPr>
              <w:t>100.8  (14.7)</w:t>
            </w:r>
          </w:p>
        </w:tc>
        <w:tc>
          <w:tcPr>
            <w:tcW w:w="317" w:type="pct"/>
            <w:tcBorders>
              <w:top w:val="nil"/>
              <w:left w:val="nil"/>
              <w:bottom w:val="single" w:sz="4" w:space="0" w:color="000000"/>
              <w:right w:val="nil"/>
            </w:tcBorders>
            <w:tcMar>
              <w:top w:w="15" w:type="dxa"/>
              <w:left w:w="15" w:type="dxa"/>
              <w:bottom w:w="0" w:type="dxa"/>
              <w:right w:w="15" w:type="dxa"/>
            </w:tcMar>
          </w:tcPr>
          <w:p w14:paraId="463B672E" w14:textId="77777777" w:rsidR="003316EA" w:rsidRPr="007F00E7" w:rsidRDefault="003316EA" w:rsidP="006A07F3">
            <w:pPr>
              <w:pStyle w:val="NoSpacing"/>
              <w:spacing w:line="276" w:lineRule="auto"/>
              <w:jc w:val="right"/>
              <w:rPr>
                <w:rFonts w:cs="Times New Roman"/>
                <w:sz w:val="18"/>
                <w:szCs w:val="18"/>
              </w:rPr>
            </w:pPr>
            <w:r w:rsidRPr="007F00E7">
              <w:rPr>
                <w:rFonts w:cs="Times New Roman"/>
                <w:sz w:val="18"/>
                <w:szCs w:val="18"/>
              </w:rPr>
              <w:t>155</w:t>
            </w:r>
          </w:p>
        </w:tc>
        <w:tc>
          <w:tcPr>
            <w:tcW w:w="317" w:type="pct"/>
            <w:tcBorders>
              <w:top w:val="nil"/>
              <w:left w:val="nil"/>
              <w:bottom w:val="single" w:sz="4" w:space="0" w:color="000000"/>
              <w:right w:val="single" w:sz="8" w:space="0" w:color="000000"/>
            </w:tcBorders>
            <w:tcMar>
              <w:top w:w="15" w:type="dxa"/>
              <w:left w:w="15" w:type="dxa"/>
              <w:bottom w:w="0" w:type="dxa"/>
              <w:right w:w="15" w:type="dxa"/>
            </w:tcMar>
          </w:tcPr>
          <w:p w14:paraId="6FF22487" w14:textId="77777777" w:rsidR="003316EA" w:rsidRPr="007F00E7" w:rsidRDefault="003316EA" w:rsidP="006A07F3">
            <w:pPr>
              <w:pStyle w:val="NoSpacing"/>
              <w:spacing w:line="276" w:lineRule="auto"/>
              <w:jc w:val="right"/>
              <w:rPr>
                <w:rFonts w:cs="Times New Roman"/>
                <w:sz w:val="18"/>
                <w:szCs w:val="18"/>
              </w:rPr>
            </w:pPr>
            <w:r w:rsidRPr="007F00E7">
              <w:rPr>
                <w:rFonts w:cs="Times New Roman"/>
                <w:sz w:val="18"/>
                <w:szCs w:val="18"/>
              </w:rPr>
              <w:t>99.8  (12.6)</w:t>
            </w:r>
          </w:p>
        </w:tc>
        <w:tc>
          <w:tcPr>
            <w:tcW w:w="317" w:type="pct"/>
            <w:tcBorders>
              <w:top w:val="nil"/>
              <w:left w:val="single" w:sz="8" w:space="0" w:color="000000"/>
              <w:bottom w:val="single" w:sz="4" w:space="0" w:color="000000"/>
              <w:right w:val="nil"/>
            </w:tcBorders>
            <w:tcMar>
              <w:top w:w="15" w:type="dxa"/>
              <w:left w:w="15" w:type="dxa"/>
              <w:bottom w:w="0" w:type="dxa"/>
              <w:right w:w="15" w:type="dxa"/>
            </w:tcMar>
          </w:tcPr>
          <w:p w14:paraId="3770408F" w14:textId="77777777" w:rsidR="003316EA" w:rsidRPr="007F00E7" w:rsidRDefault="003316EA" w:rsidP="006A07F3">
            <w:pPr>
              <w:pStyle w:val="NoSpacing"/>
              <w:spacing w:line="276" w:lineRule="auto"/>
              <w:jc w:val="right"/>
              <w:rPr>
                <w:rFonts w:cs="Times New Roman"/>
                <w:sz w:val="18"/>
                <w:szCs w:val="18"/>
              </w:rPr>
            </w:pPr>
            <w:r w:rsidRPr="007F00E7">
              <w:rPr>
                <w:rFonts w:cs="Times New Roman"/>
                <w:sz w:val="18"/>
                <w:szCs w:val="18"/>
              </w:rPr>
              <w:t>158</w:t>
            </w:r>
          </w:p>
        </w:tc>
        <w:tc>
          <w:tcPr>
            <w:tcW w:w="317" w:type="pct"/>
            <w:tcBorders>
              <w:top w:val="nil"/>
              <w:left w:val="nil"/>
              <w:bottom w:val="single" w:sz="4" w:space="0" w:color="000000"/>
              <w:right w:val="nil"/>
            </w:tcBorders>
            <w:tcMar>
              <w:top w:w="15" w:type="dxa"/>
              <w:left w:w="15" w:type="dxa"/>
              <w:bottom w:w="0" w:type="dxa"/>
              <w:right w:w="15" w:type="dxa"/>
            </w:tcMar>
          </w:tcPr>
          <w:p w14:paraId="68698EFB" w14:textId="77777777" w:rsidR="003316EA" w:rsidRPr="007F00E7" w:rsidRDefault="003316EA" w:rsidP="006A07F3">
            <w:pPr>
              <w:pStyle w:val="NoSpacing"/>
              <w:spacing w:line="276" w:lineRule="auto"/>
              <w:jc w:val="right"/>
              <w:rPr>
                <w:rFonts w:cs="Times New Roman"/>
                <w:sz w:val="18"/>
                <w:szCs w:val="18"/>
              </w:rPr>
            </w:pPr>
            <w:r w:rsidRPr="007F00E7">
              <w:rPr>
                <w:rFonts w:cs="Times New Roman"/>
                <w:sz w:val="18"/>
                <w:szCs w:val="18"/>
              </w:rPr>
              <w:t>95  (14.1)</w:t>
            </w:r>
          </w:p>
        </w:tc>
        <w:tc>
          <w:tcPr>
            <w:tcW w:w="317" w:type="pct"/>
            <w:tcBorders>
              <w:top w:val="nil"/>
              <w:left w:val="nil"/>
              <w:bottom w:val="single" w:sz="4" w:space="0" w:color="000000"/>
              <w:right w:val="nil"/>
            </w:tcBorders>
            <w:tcMar>
              <w:top w:w="15" w:type="dxa"/>
              <w:left w:w="15" w:type="dxa"/>
              <w:bottom w:w="0" w:type="dxa"/>
              <w:right w:w="15" w:type="dxa"/>
            </w:tcMar>
          </w:tcPr>
          <w:p w14:paraId="349F15A4" w14:textId="77777777" w:rsidR="003316EA" w:rsidRPr="007F00E7" w:rsidRDefault="003316EA" w:rsidP="006A07F3">
            <w:pPr>
              <w:pStyle w:val="NoSpacing"/>
              <w:spacing w:line="276" w:lineRule="auto"/>
              <w:jc w:val="right"/>
              <w:rPr>
                <w:rFonts w:cs="Times New Roman"/>
                <w:sz w:val="18"/>
                <w:szCs w:val="18"/>
              </w:rPr>
            </w:pPr>
            <w:r w:rsidRPr="007F00E7">
              <w:rPr>
                <w:rFonts w:cs="Times New Roman"/>
                <w:sz w:val="18"/>
                <w:szCs w:val="18"/>
              </w:rPr>
              <w:t>174</w:t>
            </w:r>
          </w:p>
        </w:tc>
        <w:tc>
          <w:tcPr>
            <w:tcW w:w="314" w:type="pct"/>
            <w:tcBorders>
              <w:top w:val="nil"/>
              <w:left w:val="nil"/>
              <w:bottom w:val="single" w:sz="4" w:space="0" w:color="000000"/>
              <w:right w:val="nil"/>
            </w:tcBorders>
            <w:tcMar>
              <w:top w:w="15" w:type="dxa"/>
              <w:left w:w="15" w:type="dxa"/>
              <w:bottom w:w="0" w:type="dxa"/>
              <w:right w:w="15" w:type="dxa"/>
            </w:tcMar>
          </w:tcPr>
          <w:p w14:paraId="560E01FA" w14:textId="77777777" w:rsidR="003316EA" w:rsidRPr="007F00E7" w:rsidRDefault="003316EA" w:rsidP="006A07F3">
            <w:pPr>
              <w:pStyle w:val="NoSpacing"/>
              <w:spacing w:line="276" w:lineRule="auto"/>
              <w:jc w:val="right"/>
              <w:rPr>
                <w:rFonts w:cs="Times New Roman"/>
                <w:sz w:val="18"/>
                <w:szCs w:val="18"/>
              </w:rPr>
            </w:pPr>
            <w:r w:rsidRPr="007F00E7">
              <w:rPr>
                <w:rFonts w:cs="Times New Roman"/>
                <w:sz w:val="18"/>
                <w:szCs w:val="18"/>
              </w:rPr>
              <w:t>85.2  (14)</w:t>
            </w:r>
          </w:p>
        </w:tc>
      </w:tr>
      <w:tr w:rsidR="003316EA" w:rsidRPr="007F00E7" w14:paraId="2CBA10DC" w14:textId="77777777" w:rsidTr="008E40F0">
        <w:trPr>
          <w:trHeight w:val="353"/>
        </w:trPr>
        <w:tc>
          <w:tcPr>
            <w:tcW w:w="764" w:type="pct"/>
            <w:tcBorders>
              <w:top w:val="single" w:sz="4" w:space="0" w:color="000000"/>
              <w:left w:val="nil"/>
              <w:right w:val="nil"/>
            </w:tcBorders>
            <w:tcMar>
              <w:top w:w="15" w:type="dxa"/>
              <w:left w:w="15" w:type="dxa"/>
              <w:bottom w:w="0" w:type="dxa"/>
              <w:right w:w="15" w:type="dxa"/>
            </w:tcMar>
            <w:hideMark/>
          </w:tcPr>
          <w:p w14:paraId="1EAF340A" w14:textId="77777777" w:rsidR="003316EA" w:rsidRPr="007F00E7" w:rsidRDefault="003316EA" w:rsidP="006A07F3">
            <w:pPr>
              <w:pStyle w:val="NoSpacing"/>
              <w:spacing w:line="276" w:lineRule="auto"/>
              <w:jc w:val="both"/>
              <w:rPr>
                <w:rFonts w:cs="Times New Roman"/>
                <w:sz w:val="18"/>
                <w:szCs w:val="18"/>
              </w:rPr>
            </w:pPr>
            <w:r w:rsidRPr="007F00E7">
              <w:rPr>
                <w:rFonts w:cs="Times New Roman"/>
                <w:sz w:val="18"/>
                <w:szCs w:val="18"/>
              </w:rPr>
              <w:t>CVD</w:t>
            </w:r>
          </w:p>
        </w:tc>
        <w:tc>
          <w:tcPr>
            <w:tcW w:w="1069" w:type="pct"/>
            <w:tcBorders>
              <w:top w:val="single" w:sz="4" w:space="0" w:color="000000"/>
              <w:left w:val="nil"/>
              <w:right w:val="nil"/>
            </w:tcBorders>
            <w:tcMar>
              <w:top w:w="15" w:type="dxa"/>
              <w:left w:w="15" w:type="dxa"/>
              <w:bottom w:w="0" w:type="dxa"/>
              <w:right w:w="15" w:type="dxa"/>
            </w:tcMar>
            <w:hideMark/>
          </w:tcPr>
          <w:p w14:paraId="426C1A1B" w14:textId="4B9BD754" w:rsidR="003316EA" w:rsidRPr="007F00E7" w:rsidRDefault="003316EA" w:rsidP="006A07F3">
            <w:pPr>
              <w:pStyle w:val="NoSpacing"/>
              <w:spacing w:line="276" w:lineRule="auto"/>
              <w:jc w:val="both"/>
              <w:rPr>
                <w:rFonts w:cs="Times New Roman"/>
                <w:sz w:val="18"/>
                <w:szCs w:val="18"/>
              </w:rPr>
            </w:pPr>
            <w:r w:rsidRPr="007F00E7">
              <w:rPr>
                <w:rFonts w:cs="Times New Roman"/>
                <w:sz w:val="18"/>
                <w:szCs w:val="18"/>
              </w:rPr>
              <w:t>10-</w:t>
            </w:r>
            <w:r w:rsidR="005817A1" w:rsidRPr="007F00E7">
              <w:rPr>
                <w:rFonts w:cs="Times New Roman"/>
                <w:sz w:val="18"/>
                <w:szCs w:val="18"/>
              </w:rPr>
              <w:t>y</w:t>
            </w:r>
            <w:r w:rsidRPr="007F00E7">
              <w:rPr>
                <w:rFonts w:cs="Times New Roman"/>
                <w:sz w:val="18"/>
                <w:szCs w:val="18"/>
              </w:rPr>
              <w:t xml:space="preserve">ear </w:t>
            </w:r>
            <w:r w:rsidRPr="007F00E7">
              <w:rPr>
                <w:rFonts w:cs="Times New Roman"/>
                <w:sz w:val="18"/>
                <w:szCs w:val="18"/>
              </w:rPr>
              <w:br/>
              <w:t>Framingham risk, male</w:t>
            </w:r>
          </w:p>
        </w:tc>
        <w:tc>
          <w:tcPr>
            <w:tcW w:w="317" w:type="pct"/>
            <w:tcBorders>
              <w:top w:val="single" w:sz="4" w:space="0" w:color="000000"/>
              <w:left w:val="nil"/>
              <w:right w:val="nil"/>
            </w:tcBorders>
            <w:tcMar>
              <w:top w:w="15" w:type="dxa"/>
              <w:left w:w="15" w:type="dxa"/>
              <w:bottom w:w="0" w:type="dxa"/>
              <w:right w:w="15" w:type="dxa"/>
            </w:tcMar>
          </w:tcPr>
          <w:p w14:paraId="483259AC" w14:textId="77777777" w:rsidR="003316EA" w:rsidRPr="007F00E7" w:rsidRDefault="003316EA" w:rsidP="006A07F3">
            <w:pPr>
              <w:pStyle w:val="NoSpacing"/>
              <w:spacing w:line="276" w:lineRule="auto"/>
              <w:jc w:val="right"/>
              <w:rPr>
                <w:rFonts w:cs="Times New Roman"/>
                <w:sz w:val="18"/>
                <w:szCs w:val="18"/>
              </w:rPr>
            </w:pPr>
            <w:r w:rsidRPr="007F00E7">
              <w:rPr>
                <w:rFonts w:cs="Times New Roman"/>
                <w:sz w:val="18"/>
                <w:szCs w:val="18"/>
              </w:rPr>
              <w:t>261</w:t>
            </w:r>
          </w:p>
        </w:tc>
        <w:tc>
          <w:tcPr>
            <w:tcW w:w="317" w:type="pct"/>
            <w:tcBorders>
              <w:top w:val="single" w:sz="4" w:space="0" w:color="000000"/>
              <w:left w:val="nil"/>
              <w:right w:val="single" w:sz="4" w:space="0" w:color="000000"/>
            </w:tcBorders>
            <w:tcMar>
              <w:top w:w="15" w:type="dxa"/>
              <w:left w:w="15" w:type="dxa"/>
              <w:bottom w:w="0" w:type="dxa"/>
              <w:right w:w="15" w:type="dxa"/>
            </w:tcMar>
          </w:tcPr>
          <w:p w14:paraId="4EA6E97C" w14:textId="77777777" w:rsidR="003316EA" w:rsidRPr="007F00E7" w:rsidRDefault="003316EA" w:rsidP="006A07F3">
            <w:pPr>
              <w:pStyle w:val="NoSpacing"/>
              <w:spacing w:line="276" w:lineRule="auto"/>
              <w:jc w:val="right"/>
              <w:rPr>
                <w:rFonts w:cs="Times New Roman"/>
                <w:sz w:val="18"/>
                <w:szCs w:val="18"/>
              </w:rPr>
            </w:pPr>
            <w:r w:rsidRPr="007F00E7">
              <w:rPr>
                <w:rFonts w:cs="Times New Roman"/>
                <w:sz w:val="18"/>
                <w:szCs w:val="18"/>
              </w:rPr>
              <w:t>7.7  (4.7)</w:t>
            </w:r>
          </w:p>
        </w:tc>
        <w:tc>
          <w:tcPr>
            <w:tcW w:w="317" w:type="pct"/>
            <w:tcBorders>
              <w:top w:val="single" w:sz="4" w:space="0" w:color="000000"/>
              <w:left w:val="single" w:sz="4" w:space="0" w:color="000000"/>
              <w:right w:val="nil"/>
            </w:tcBorders>
            <w:tcMar>
              <w:top w:w="15" w:type="dxa"/>
              <w:left w:w="15" w:type="dxa"/>
              <w:bottom w:w="0" w:type="dxa"/>
              <w:right w:w="15" w:type="dxa"/>
            </w:tcMar>
          </w:tcPr>
          <w:p w14:paraId="74581741" w14:textId="77777777" w:rsidR="003316EA" w:rsidRPr="007F00E7" w:rsidRDefault="003316EA" w:rsidP="006A07F3">
            <w:pPr>
              <w:spacing w:line="276" w:lineRule="auto"/>
              <w:jc w:val="right"/>
              <w:rPr>
                <w:sz w:val="18"/>
                <w:szCs w:val="18"/>
              </w:rPr>
            </w:pPr>
            <w:r w:rsidRPr="007F00E7">
              <w:rPr>
                <w:sz w:val="18"/>
                <w:szCs w:val="18"/>
              </w:rPr>
              <w:t>112</w:t>
            </w:r>
          </w:p>
          <w:p w14:paraId="72811750" w14:textId="77777777" w:rsidR="003316EA" w:rsidRPr="007F00E7" w:rsidRDefault="003316EA" w:rsidP="006A07F3">
            <w:pPr>
              <w:pStyle w:val="NoSpacing"/>
              <w:spacing w:line="276" w:lineRule="auto"/>
              <w:jc w:val="right"/>
              <w:rPr>
                <w:rFonts w:cs="Times New Roman"/>
                <w:sz w:val="18"/>
                <w:szCs w:val="18"/>
              </w:rPr>
            </w:pPr>
          </w:p>
        </w:tc>
        <w:tc>
          <w:tcPr>
            <w:tcW w:w="317" w:type="pct"/>
            <w:tcBorders>
              <w:top w:val="single" w:sz="4" w:space="0" w:color="000000"/>
              <w:left w:val="nil"/>
              <w:right w:val="nil"/>
            </w:tcBorders>
            <w:tcMar>
              <w:top w:w="15" w:type="dxa"/>
              <w:left w:w="15" w:type="dxa"/>
              <w:bottom w:w="0" w:type="dxa"/>
              <w:right w:w="15" w:type="dxa"/>
            </w:tcMar>
          </w:tcPr>
          <w:p w14:paraId="5D685E42" w14:textId="77777777" w:rsidR="003316EA" w:rsidRPr="007F00E7" w:rsidRDefault="003316EA" w:rsidP="006A07F3">
            <w:pPr>
              <w:spacing w:line="276" w:lineRule="auto"/>
              <w:jc w:val="right"/>
              <w:rPr>
                <w:sz w:val="18"/>
                <w:szCs w:val="18"/>
              </w:rPr>
            </w:pPr>
            <w:r w:rsidRPr="007F00E7">
              <w:rPr>
                <w:sz w:val="18"/>
                <w:szCs w:val="18"/>
              </w:rPr>
              <w:t>7.8  (5.4)</w:t>
            </w:r>
          </w:p>
        </w:tc>
        <w:tc>
          <w:tcPr>
            <w:tcW w:w="317" w:type="pct"/>
            <w:tcBorders>
              <w:top w:val="single" w:sz="4" w:space="0" w:color="000000"/>
              <w:left w:val="nil"/>
              <w:right w:val="nil"/>
            </w:tcBorders>
            <w:tcMar>
              <w:top w:w="15" w:type="dxa"/>
              <w:left w:w="15" w:type="dxa"/>
              <w:bottom w:w="0" w:type="dxa"/>
              <w:right w:w="15" w:type="dxa"/>
            </w:tcMar>
          </w:tcPr>
          <w:p w14:paraId="07F4F01C" w14:textId="77777777" w:rsidR="003316EA" w:rsidRPr="007F00E7" w:rsidRDefault="003316EA" w:rsidP="006A07F3">
            <w:pPr>
              <w:pStyle w:val="NoSpacing"/>
              <w:spacing w:line="276" w:lineRule="auto"/>
              <w:jc w:val="right"/>
              <w:rPr>
                <w:rFonts w:cs="Times New Roman"/>
                <w:sz w:val="18"/>
                <w:szCs w:val="18"/>
              </w:rPr>
            </w:pPr>
            <w:r w:rsidRPr="007F00E7">
              <w:rPr>
                <w:rFonts w:cs="Times New Roman"/>
                <w:sz w:val="18"/>
                <w:szCs w:val="18"/>
              </w:rPr>
              <w:t>149</w:t>
            </w:r>
          </w:p>
        </w:tc>
        <w:tc>
          <w:tcPr>
            <w:tcW w:w="317" w:type="pct"/>
            <w:tcBorders>
              <w:top w:val="single" w:sz="4" w:space="0" w:color="000000"/>
              <w:left w:val="nil"/>
              <w:right w:val="single" w:sz="8" w:space="0" w:color="000000"/>
            </w:tcBorders>
            <w:tcMar>
              <w:top w:w="15" w:type="dxa"/>
              <w:left w:w="15" w:type="dxa"/>
              <w:bottom w:w="0" w:type="dxa"/>
              <w:right w:w="15" w:type="dxa"/>
            </w:tcMar>
          </w:tcPr>
          <w:p w14:paraId="5AAC0563" w14:textId="77777777" w:rsidR="003316EA" w:rsidRPr="007F00E7" w:rsidRDefault="003316EA" w:rsidP="006A07F3">
            <w:pPr>
              <w:spacing w:line="276" w:lineRule="auto"/>
              <w:jc w:val="right"/>
              <w:rPr>
                <w:sz w:val="18"/>
                <w:szCs w:val="18"/>
              </w:rPr>
            </w:pPr>
            <w:r w:rsidRPr="007F00E7">
              <w:rPr>
                <w:sz w:val="18"/>
                <w:szCs w:val="18"/>
              </w:rPr>
              <w:t>7.7  (4.1)</w:t>
            </w:r>
          </w:p>
        </w:tc>
        <w:tc>
          <w:tcPr>
            <w:tcW w:w="317" w:type="pct"/>
            <w:tcBorders>
              <w:top w:val="single" w:sz="4" w:space="0" w:color="000000"/>
              <w:left w:val="single" w:sz="8" w:space="0" w:color="000000"/>
              <w:right w:val="nil"/>
            </w:tcBorders>
            <w:shd w:val="clear" w:color="auto" w:fill="F2F2F2" w:themeFill="background1" w:themeFillShade="F2"/>
            <w:tcMar>
              <w:top w:w="15" w:type="dxa"/>
              <w:left w:w="15" w:type="dxa"/>
              <w:bottom w:w="0" w:type="dxa"/>
              <w:right w:w="15" w:type="dxa"/>
            </w:tcMar>
          </w:tcPr>
          <w:p w14:paraId="14578F0B" w14:textId="77777777" w:rsidR="003316EA" w:rsidRPr="007F00E7" w:rsidRDefault="003316EA" w:rsidP="006A07F3">
            <w:pPr>
              <w:pStyle w:val="NoSpacing"/>
              <w:spacing w:line="276" w:lineRule="auto"/>
              <w:jc w:val="right"/>
              <w:rPr>
                <w:rFonts w:cs="Times New Roman"/>
                <w:sz w:val="18"/>
                <w:szCs w:val="18"/>
              </w:rPr>
            </w:pPr>
          </w:p>
        </w:tc>
        <w:tc>
          <w:tcPr>
            <w:tcW w:w="317" w:type="pct"/>
            <w:tcBorders>
              <w:top w:val="single" w:sz="4" w:space="0" w:color="000000"/>
              <w:left w:val="nil"/>
              <w:right w:val="nil"/>
            </w:tcBorders>
            <w:shd w:val="clear" w:color="auto" w:fill="F2F2F2" w:themeFill="background1" w:themeFillShade="F2"/>
            <w:tcMar>
              <w:top w:w="15" w:type="dxa"/>
              <w:left w:w="15" w:type="dxa"/>
              <w:bottom w:w="0" w:type="dxa"/>
              <w:right w:w="15" w:type="dxa"/>
            </w:tcMar>
          </w:tcPr>
          <w:p w14:paraId="7E1757EF" w14:textId="77777777" w:rsidR="003316EA" w:rsidRPr="007F00E7" w:rsidRDefault="003316EA" w:rsidP="006A07F3">
            <w:pPr>
              <w:pStyle w:val="NoSpacing"/>
              <w:spacing w:line="276" w:lineRule="auto"/>
              <w:jc w:val="right"/>
              <w:rPr>
                <w:rFonts w:cs="Times New Roman"/>
                <w:sz w:val="18"/>
                <w:szCs w:val="18"/>
              </w:rPr>
            </w:pPr>
          </w:p>
        </w:tc>
        <w:tc>
          <w:tcPr>
            <w:tcW w:w="317" w:type="pct"/>
            <w:tcBorders>
              <w:top w:val="single" w:sz="4" w:space="0" w:color="000000"/>
              <w:left w:val="nil"/>
              <w:right w:val="nil"/>
            </w:tcBorders>
            <w:shd w:val="clear" w:color="auto" w:fill="F2F2F2" w:themeFill="background1" w:themeFillShade="F2"/>
            <w:tcMar>
              <w:top w:w="15" w:type="dxa"/>
              <w:left w:w="15" w:type="dxa"/>
              <w:bottom w:w="0" w:type="dxa"/>
              <w:right w:w="15" w:type="dxa"/>
            </w:tcMar>
          </w:tcPr>
          <w:p w14:paraId="60955BD7" w14:textId="77777777" w:rsidR="003316EA" w:rsidRPr="007F00E7" w:rsidRDefault="003316EA" w:rsidP="006A07F3">
            <w:pPr>
              <w:pStyle w:val="NoSpacing"/>
              <w:spacing w:line="276" w:lineRule="auto"/>
              <w:jc w:val="right"/>
              <w:rPr>
                <w:rFonts w:cs="Times New Roman"/>
                <w:sz w:val="18"/>
                <w:szCs w:val="18"/>
              </w:rPr>
            </w:pPr>
          </w:p>
        </w:tc>
        <w:tc>
          <w:tcPr>
            <w:tcW w:w="314" w:type="pct"/>
            <w:tcBorders>
              <w:top w:val="single" w:sz="4" w:space="0" w:color="000000"/>
              <w:left w:val="nil"/>
              <w:right w:val="nil"/>
            </w:tcBorders>
            <w:shd w:val="clear" w:color="auto" w:fill="F2F2F2" w:themeFill="background1" w:themeFillShade="F2"/>
            <w:tcMar>
              <w:top w:w="15" w:type="dxa"/>
              <w:left w:w="15" w:type="dxa"/>
              <w:bottom w:w="0" w:type="dxa"/>
              <w:right w:w="15" w:type="dxa"/>
            </w:tcMar>
          </w:tcPr>
          <w:p w14:paraId="5CF13639" w14:textId="77777777" w:rsidR="003316EA" w:rsidRPr="007F00E7" w:rsidRDefault="003316EA" w:rsidP="006A07F3">
            <w:pPr>
              <w:pStyle w:val="NoSpacing"/>
              <w:spacing w:line="276" w:lineRule="auto"/>
              <w:jc w:val="right"/>
              <w:rPr>
                <w:rFonts w:cs="Times New Roman"/>
                <w:sz w:val="18"/>
                <w:szCs w:val="18"/>
              </w:rPr>
            </w:pPr>
          </w:p>
        </w:tc>
      </w:tr>
      <w:tr w:rsidR="003316EA" w:rsidRPr="007F00E7" w14:paraId="0C73649E" w14:textId="77777777" w:rsidTr="008E40F0">
        <w:trPr>
          <w:trHeight w:val="157"/>
        </w:trPr>
        <w:tc>
          <w:tcPr>
            <w:tcW w:w="764" w:type="pct"/>
            <w:tcBorders>
              <w:left w:val="nil"/>
              <w:bottom w:val="single" w:sz="4" w:space="0" w:color="auto"/>
              <w:right w:val="nil"/>
            </w:tcBorders>
            <w:tcMar>
              <w:top w:w="15" w:type="dxa"/>
              <w:left w:w="15" w:type="dxa"/>
              <w:bottom w:w="0" w:type="dxa"/>
              <w:right w:w="15" w:type="dxa"/>
            </w:tcMar>
          </w:tcPr>
          <w:p w14:paraId="79258DD4" w14:textId="77777777" w:rsidR="003316EA" w:rsidRPr="007F00E7" w:rsidRDefault="003316EA" w:rsidP="006A07F3">
            <w:pPr>
              <w:pStyle w:val="NoSpacing"/>
              <w:spacing w:line="276" w:lineRule="auto"/>
              <w:jc w:val="both"/>
              <w:rPr>
                <w:rFonts w:cs="Times New Roman"/>
                <w:sz w:val="18"/>
                <w:szCs w:val="18"/>
              </w:rPr>
            </w:pPr>
          </w:p>
        </w:tc>
        <w:tc>
          <w:tcPr>
            <w:tcW w:w="1069" w:type="pct"/>
            <w:tcBorders>
              <w:left w:val="nil"/>
              <w:bottom w:val="single" w:sz="4" w:space="0" w:color="auto"/>
              <w:right w:val="nil"/>
            </w:tcBorders>
            <w:tcMar>
              <w:top w:w="15" w:type="dxa"/>
              <w:left w:w="15" w:type="dxa"/>
              <w:bottom w:w="0" w:type="dxa"/>
              <w:right w:w="15" w:type="dxa"/>
            </w:tcMar>
          </w:tcPr>
          <w:p w14:paraId="30BEE9EA" w14:textId="34A0994B" w:rsidR="003316EA" w:rsidRPr="007F00E7" w:rsidRDefault="003316EA" w:rsidP="006A07F3">
            <w:pPr>
              <w:pStyle w:val="NoSpacing"/>
              <w:spacing w:line="276" w:lineRule="auto"/>
              <w:jc w:val="both"/>
              <w:rPr>
                <w:rFonts w:cs="Times New Roman"/>
                <w:sz w:val="18"/>
                <w:szCs w:val="18"/>
              </w:rPr>
            </w:pPr>
            <w:r w:rsidRPr="007F00E7">
              <w:rPr>
                <w:rFonts w:cs="Times New Roman"/>
                <w:sz w:val="18"/>
                <w:szCs w:val="18"/>
              </w:rPr>
              <w:t>10-</w:t>
            </w:r>
            <w:r w:rsidR="005817A1" w:rsidRPr="007F00E7">
              <w:rPr>
                <w:rFonts w:cs="Times New Roman"/>
                <w:sz w:val="18"/>
                <w:szCs w:val="18"/>
              </w:rPr>
              <w:t>y</w:t>
            </w:r>
            <w:r w:rsidRPr="007F00E7">
              <w:rPr>
                <w:rFonts w:cs="Times New Roman"/>
                <w:sz w:val="18"/>
                <w:szCs w:val="18"/>
              </w:rPr>
              <w:t xml:space="preserve">ear </w:t>
            </w:r>
            <w:r w:rsidRPr="007F00E7">
              <w:rPr>
                <w:rFonts w:cs="Times New Roman"/>
                <w:sz w:val="18"/>
                <w:szCs w:val="18"/>
              </w:rPr>
              <w:br/>
              <w:t xml:space="preserve">Framingham risk, female </w:t>
            </w:r>
            <w:r w:rsidRPr="007F00E7">
              <w:rPr>
                <w:rFonts w:cs="Times New Roman"/>
                <w:b/>
                <w:bCs/>
                <w:sz w:val="18"/>
                <w:szCs w:val="18"/>
              </w:rPr>
              <w:t>††</w:t>
            </w:r>
          </w:p>
        </w:tc>
        <w:tc>
          <w:tcPr>
            <w:tcW w:w="317" w:type="pct"/>
            <w:tcBorders>
              <w:left w:val="nil"/>
              <w:bottom w:val="single" w:sz="4" w:space="0" w:color="auto"/>
              <w:right w:val="nil"/>
            </w:tcBorders>
            <w:tcMar>
              <w:top w:w="15" w:type="dxa"/>
              <w:left w:w="15" w:type="dxa"/>
              <w:bottom w:w="0" w:type="dxa"/>
              <w:right w:w="15" w:type="dxa"/>
            </w:tcMar>
          </w:tcPr>
          <w:p w14:paraId="27207F11" w14:textId="77777777" w:rsidR="003316EA" w:rsidRPr="007F00E7" w:rsidRDefault="003316EA" w:rsidP="006A07F3">
            <w:pPr>
              <w:pStyle w:val="NoSpacing"/>
              <w:spacing w:line="276" w:lineRule="auto"/>
              <w:jc w:val="right"/>
              <w:rPr>
                <w:rFonts w:cs="Times New Roman"/>
                <w:sz w:val="18"/>
                <w:szCs w:val="18"/>
              </w:rPr>
            </w:pPr>
            <w:r w:rsidRPr="007F00E7">
              <w:rPr>
                <w:rFonts w:cs="Times New Roman"/>
                <w:sz w:val="18"/>
                <w:szCs w:val="18"/>
              </w:rPr>
              <w:t>323</w:t>
            </w:r>
          </w:p>
        </w:tc>
        <w:tc>
          <w:tcPr>
            <w:tcW w:w="317" w:type="pct"/>
            <w:tcBorders>
              <w:left w:val="nil"/>
              <w:bottom w:val="single" w:sz="4" w:space="0" w:color="auto"/>
              <w:right w:val="single" w:sz="4" w:space="0" w:color="000000"/>
            </w:tcBorders>
            <w:tcMar>
              <w:top w:w="15" w:type="dxa"/>
              <w:left w:w="15" w:type="dxa"/>
              <w:bottom w:w="0" w:type="dxa"/>
              <w:right w:w="15" w:type="dxa"/>
            </w:tcMar>
          </w:tcPr>
          <w:p w14:paraId="24B7667A" w14:textId="77777777" w:rsidR="003316EA" w:rsidRPr="007F00E7" w:rsidRDefault="003316EA" w:rsidP="006A07F3">
            <w:pPr>
              <w:pStyle w:val="NoSpacing"/>
              <w:spacing w:line="276" w:lineRule="auto"/>
              <w:jc w:val="right"/>
              <w:rPr>
                <w:rFonts w:cs="Times New Roman"/>
                <w:sz w:val="18"/>
                <w:szCs w:val="18"/>
              </w:rPr>
            </w:pPr>
            <w:r w:rsidRPr="007F00E7">
              <w:rPr>
                <w:rFonts w:cs="Times New Roman"/>
                <w:sz w:val="18"/>
                <w:szCs w:val="18"/>
              </w:rPr>
              <w:t>4.7  (3.7)</w:t>
            </w:r>
          </w:p>
        </w:tc>
        <w:tc>
          <w:tcPr>
            <w:tcW w:w="317" w:type="pct"/>
            <w:tcBorders>
              <w:left w:val="single" w:sz="4" w:space="0" w:color="000000"/>
              <w:bottom w:val="single" w:sz="4" w:space="0" w:color="auto"/>
              <w:right w:val="nil"/>
            </w:tcBorders>
            <w:shd w:val="clear" w:color="auto" w:fill="F2F2F2" w:themeFill="background1" w:themeFillShade="F2"/>
            <w:tcMar>
              <w:top w:w="15" w:type="dxa"/>
              <w:left w:w="15" w:type="dxa"/>
              <w:bottom w:w="0" w:type="dxa"/>
              <w:right w:w="15" w:type="dxa"/>
            </w:tcMar>
          </w:tcPr>
          <w:p w14:paraId="2AE30BBF" w14:textId="77777777" w:rsidR="003316EA" w:rsidRPr="007F00E7" w:rsidRDefault="003316EA" w:rsidP="006A07F3">
            <w:pPr>
              <w:pStyle w:val="NoSpacing"/>
              <w:spacing w:line="276" w:lineRule="auto"/>
              <w:jc w:val="right"/>
              <w:rPr>
                <w:rFonts w:cs="Times New Roman"/>
                <w:sz w:val="18"/>
                <w:szCs w:val="18"/>
              </w:rPr>
            </w:pPr>
          </w:p>
        </w:tc>
        <w:tc>
          <w:tcPr>
            <w:tcW w:w="317" w:type="pct"/>
            <w:tcBorders>
              <w:left w:val="nil"/>
              <w:bottom w:val="single" w:sz="4" w:space="0" w:color="auto"/>
              <w:right w:val="nil"/>
            </w:tcBorders>
            <w:shd w:val="clear" w:color="auto" w:fill="F2F2F2" w:themeFill="background1" w:themeFillShade="F2"/>
            <w:tcMar>
              <w:top w:w="15" w:type="dxa"/>
              <w:left w:w="15" w:type="dxa"/>
              <w:bottom w:w="0" w:type="dxa"/>
              <w:right w:w="15" w:type="dxa"/>
            </w:tcMar>
          </w:tcPr>
          <w:p w14:paraId="6346656B" w14:textId="77777777" w:rsidR="003316EA" w:rsidRPr="007F00E7" w:rsidRDefault="003316EA" w:rsidP="006A07F3">
            <w:pPr>
              <w:pStyle w:val="NoSpacing"/>
              <w:spacing w:line="276" w:lineRule="auto"/>
              <w:jc w:val="right"/>
              <w:rPr>
                <w:rFonts w:cs="Times New Roman"/>
                <w:sz w:val="18"/>
                <w:szCs w:val="18"/>
              </w:rPr>
            </w:pPr>
          </w:p>
        </w:tc>
        <w:tc>
          <w:tcPr>
            <w:tcW w:w="317" w:type="pct"/>
            <w:tcBorders>
              <w:left w:val="nil"/>
              <w:bottom w:val="single" w:sz="4" w:space="0" w:color="auto"/>
              <w:right w:val="nil"/>
            </w:tcBorders>
            <w:shd w:val="clear" w:color="auto" w:fill="F2F2F2" w:themeFill="background1" w:themeFillShade="F2"/>
            <w:tcMar>
              <w:top w:w="15" w:type="dxa"/>
              <w:left w:w="15" w:type="dxa"/>
              <w:bottom w:w="0" w:type="dxa"/>
              <w:right w:w="15" w:type="dxa"/>
            </w:tcMar>
          </w:tcPr>
          <w:p w14:paraId="1EAD9B35" w14:textId="77777777" w:rsidR="003316EA" w:rsidRPr="007F00E7" w:rsidRDefault="003316EA" w:rsidP="006A07F3">
            <w:pPr>
              <w:pStyle w:val="NoSpacing"/>
              <w:spacing w:line="276" w:lineRule="auto"/>
              <w:jc w:val="right"/>
              <w:rPr>
                <w:rFonts w:cs="Times New Roman"/>
                <w:sz w:val="18"/>
                <w:szCs w:val="18"/>
              </w:rPr>
            </w:pPr>
          </w:p>
        </w:tc>
        <w:tc>
          <w:tcPr>
            <w:tcW w:w="317" w:type="pct"/>
            <w:tcBorders>
              <w:left w:val="nil"/>
              <w:bottom w:val="single" w:sz="4" w:space="0" w:color="auto"/>
              <w:right w:val="single" w:sz="8" w:space="0" w:color="000000"/>
            </w:tcBorders>
            <w:shd w:val="clear" w:color="auto" w:fill="F2F2F2" w:themeFill="background1" w:themeFillShade="F2"/>
            <w:tcMar>
              <w:top w:w="15" w:type="dxa"/>
              <w:left w:w="15" w:type="dxa"/>
              <w:bottom w:w="0" w:type="dxa"/>
              <w:right w:w="15" w:type="dxa"/>
            </w:tcMar>
          </w:tcPr>
          <w:p w14:paraId="0527F1DC" w14:textId="77777777" w:rsidR="003316EA" w:rsidRPr="007F00E7" w:rsidRDefault="003316EA" w:rsidP="006A07F3">
            <w:pPr>
              <w:pStyle w:val="NoSpacing"/>
              <w:spacing w:line="276" w:lineRule="auto"/>
              <w:jc w:val="right"/>
              <w:rPr>
                <w:rFonts w:cs="Times New Roman"/>
                <w:sz w:val="18"/>
                <w:szCs w:val="18"/>
              </w:rPr>
            </w:pPr>
          </w:p>
        </w:tc>
        <w:tc>
          <w:tcPr>
            <w:tcW w:w="317" w:type="pct"/>
            <w:tcBorders>
              <w:left w:val="single" w:sz="8" w:space="0" w:color="000000"/>
              <w:bottom w:val="single" w:sz="4" w:space="0" w:color="auto"/>
              <w:right w:val="nil"/>
            </w:tcBorders>
            <w:tcMar>
              <w:top w:w="15" w:type="dxa"/>
              <w:left w:w="15" w:type="dxa"/>
              <w:bottom w:w="0" w:type="dxa"/>
              <w:right w:w="15" w:type="dxa"/>
            </w:tcMar>
          </w:tcPr>
          <w:p w14:paraId="687641D6" w14:textId="77777777" w:rsidR="003316EA" w:rsidRPr="007F00E7" w:rsidRDefault="003316EA" w:rsidP="006A07F3">
            <w:pPr>
              <w:pStyle w:val="NoSpacing"/>
              <w:spacing w:line="276" w:lineRule="auto"/>
              <w:jc w:val="right"/>
              <w:rPr>
                <w:rFonts w:cs="Times New Roman"/>
                <w:sz w:val="18"/>
                <w:szCs w:val="18"/>
              </w:rPr>
            </w:pPr>
            <w:r w:rsidRPr="007F00E7">
              <w:rPr>
                <w:rFonts w:cs="Times New Roman"/>
                <w:sz w:val="18"/>
                <w:szCs w:val="18"/>
              </w:rPr>
              <w:t>153</w:t>
            </w:r>
          </w:p>
        </w:tc>
        <w:tc>
          <w:tcPr>
            <w:tcW w:w="317" w:type="pct"/>
            <w:tcBorders>
              <w:left w:val="nil"/>
              <w:bottom w:val="single" w:sz="4" w:space="0" w:color="auto"/>
              <w:right w:val="nil"/>
            </w:tcBorders>
            <w:tcMar>
              <w:top w:w="15" w:type="dxa"/>
              <w:left w:w="15" w:type="dxa"/>
              <w:bottom w:w="0" w:type="dxa"/>
              <w:right w:w="15" w:type="dxa"/>
            </w:tcMar>
          </w:tcPr>
          <w:p w14:paraId="1BC8A26F" w14:textId="77777777" w:rsidR="003316EA" w:rsidRPr="007F00E7" w:rsidRDefault="003316EA" w:rsidP="006A07F3">
            <w:pPr>
              <w:spacing w:line="276" w:lineRule="auto"/>
              <w:jc w:val="right"/>
              <w:rPr>
                <w:sz w:val="18"/>
                <w:szCs w:val="18"/>
              </w:rPr>
            </w:pPr>
            <w:r w:rsidRPr="007F00E7">
              <w:rPr>
                <w:sz w:val="18"/>
                <w:szCs w:val="18"/>
              </w:rPr>
              <w:t>5.8  (4.5)</w:t>
            </w:r>
          </w:p>
        </w:tc>
        <w:tc>
          <w:tcPr>
            <w:tcW w:w="317" w:type="pct"/>
            <w:tcBorders>
              <w:left w:val="nil"/>
              <w:bottom w:val="single" w:sz="4" w:space="0" w:color="auto"/>
              <w:right w:val="nil"/>
            </w:tcBorders>
            <w:shd w:val="clear" w:color="auto" w:fill="FFFFFF" w:themeFill="background1"/>
            <w:tcMar>
              <w:top w:w="15" w:type="dxa"/>
              <w:left w:w="15" w:type="dxa"/>
              <w:bottom w:w="0" w:type="dxa"/>
              <w:right w:w="15" w:type="dxa"/>
            </w:tcMar>
          </w:tcPr>
          <w:p w14:paraId="7B0C412E" w14:textId="77777777" w:rsidR="003316EA" w:rsidRPr="007F00E7" w:rsidRDefault="003316EA" w:rsidP="006A07F3">
            <w:pPr>
              <w:pStyle w:val="NoSpacing"/>
              <w:spacing w:line="276" w:lineRule="auto"/>
              <w:jc w:val="right"/>
              <w:rPr>
                <w:rFonts w:cs="Times New Roman"/>
                <w:sz w:val="18"/>
                <w:szCs w:val="18"/>
              </w:rPr>
            </w:pPr>
            <w:r w:rsidRPr="007F00E7">
              <w:rPr>
                <w:rFonts w:cs="Times New Roman"/>
                <w:sz w:val="18"/>
                <w:szCs w:val="18"/>
              </w:rPr>
              <w:t>170</w:t>
            </w:r>
          </w:p>
        </w:tc>
        <w:tc>
          <w:tcPr>
            <w:tcW w:w="314" w:type="pct"/>
            <w:tcBorders>
              <w:left w:val="nil"/>
              <w:bottom w:val="single" w:sz="4" w:space="0" w:color="auto"/>
              <w:right w:val="nil"/>
            </w:tcBorders>
            <w:shd w:val="clear" w:color="auto" w:fill="FFFFFF" w:themeFill="background1"/>
            <w:tcMar>
              <w:top w:w="15" w:type="dxa"/>
              <w:left w:w="15" w:type="dxa"/>
              <w:bottom w:w="0" w:type="dxa"/>
              <w:right w:w="15" w:type="dxa"/>
            </w:tcMar>
          </w:tcPr>
          <w:p w14:paraId="202D7F25" w14:textId="77777777" w:rsidR="003316EA" w:rsidRPr="007F00E7" w:rsidRDefault="003316EA" w:rsidP="006A07F3">
            <w:pPr>
              <w:spacing w:line="276" w:lineRule="auto"/>
              <w:jc w:val="right"/>
              <w:rPr>
                <w:sz w:val="18"/>
                <w:szCs w:val="18"/>
              </w:rPr>
            </w:pPr>
            <w:r w:rsidRPr="007F00E7">
              <w:rPr>
                <w:sz w:val="18"/>
                <w:szCs w:val="18"/>
              </w:rPr>
              <w:t>3.7  (2.4)</w:t>
            </w:r>
          </w:p>
        </w:tc>
      </w:tr>
      <w:tr w:rsidR="008E40F0" w:rsidRPr="007F00E7" w14:paraId="303A25B6" w14:textId="77777777" w:rsidTr="006A07F3">
        <w:trPr>
          <w:trHeight w:val="392"/>
        </w:trPr>
        <w:tc>
          <w:tcPr>
            <w:tcW w:w="5000" w:type="pct"/>
            <w:gridSpan w:val="12"/>
            <w:tcBorders>
              <w:top w:val="single" w:sz="4" w:space="0" w:color="auto"/>
              <w:left w:val="nil"/>
              <w:right w:val="nil"/>
            </w:tcBorders>
            <w:shd w:val="clear" w:color="auto" w:fill="FFFFFF" w:themeFill="background1"/>
            <w:tcMar>
              <w:top w:w="15" w:type="dxa"/>
              <w:left w:w="15" w:type="dxa"/>
              <w:bottom w:w="0" w:type="dxa"/>
              <w:right w:w="15" w:type="dxa"/>
            </w:tcMar>
          </w:tcPr>
          <w:p w14:paraId="1326FD74" w14:textId="77777777" w:rsidR="008E40F0" w:rsidRPr="007F00E7" w:rsidRDefault="008E40F0" w:rsidP="006A07F3">
            <w:pPr>
              <w:pStyle w:val="NoSpacing"/>
              <w:spacing w:line="276" w:lineRule="auto"/>
              <w:rPr>
                <w:rFonts w:cs="Times New Roman"/>
                <w:sz w:val="18"/>
                <w:szCs w:val="18"/>
              </w:rPr>
            </w:pPr>
            <w:r w:rsidRPr="007F00E7">
              <w:rPr>
                <w:rFonts w:cs="Times New Roman"/>
                <w:color w:val="000000" w:themeColor="text1"/>
                <w:sz w:val="18"/>
                <w:szCs w:val="18"/>
              </w:rPr>
              <w:t xml:space="preserve">* Omitted two distinctive observations of triglycerides &gt; 600 (2366 and 3234 </w:t>
            </w:r>
            <w:r w:rsidRPr="007F00E7">
              <w:rPr>
                <w:rFonts w:cs="Times New Roman"/>
                <w:sz w:val="18"/>
                <w:szCs w:val="18"/>
              </w:rPr>
              <w:t>mg/dL</w:t>
            </w:r>
            <w:r w:rsidRPr="007F00E7">
              <w:rPr>
                <w:rFonts w:cs="Times New Roman"/>
                <w:color w:val="000000" w:themeColor="text1"/>
                <w:sz w:val="18"/>
                <w:szCs w:val="18"/>
              </w:rPr>
              <w:t xml:space="preserve">) </w:t>
            </w:r>
            <w:r w:rsidRPr="007F00E7">
              <w:rPr>
                <w:rFonts w:cs="Times New Roman"/>
                <w:sz w:val="18"/>
                <w:szCs w:val="18"/>
              </w:rPr>
              <w:br/>
            </w:r>
            <w:r w:rsidRPr="007F00E7">
              <w:rPr>
                <w:rFonts w:cs="Times New Roman"/>
                <w:b/>
                <w:bCs/>
                <w:sz w:val="18"/>
                <w:szCs w:val="18"/>
              </w:rPr>
              <w:t>††</w:t>
            </w:r>
            <w:r w:rsidRPr="007F00E7">
              <w:rPr>
                <w:rFonts w:cs="Times New Roman"/>
                <w:color w:val="000000" w:themeColor="text1"/>
                <w:sz w:val="18"/>
                <w:szCs w:val="18"/>
              </w:rPr>
              <w:t xml:space="preserve">   </w:t>
            </w:r>
            <w:r w:rsidRPr="007F00E7">
              <w:rPr>
                <w:rFonts w:cs="Times New Roman"/>
                <w:i/>
                <w:iCs/>
                <w:sz w:val="18"/>
                <w:szCs w:val="18"/>
              </w:rPr>
              <w:t>p</w:t>
            </w:r>
            <w:r w:rsidRPr="007F00E7">
              <w:rPr>
                <w:rFonts w:cs="Times New Roman"/>
                <w:color w:val="000000" w:themeColor="text1"/>
                <w:sz w:val="18"/>
                <w:szCs w:val="18"/>
              </w:rPr>
              <w:t xml:space="preserve"> &lt; 0.001 for females by race</w:t>
            </w:r>
          </w:p>
          <w:p w14:paraId="4E305BAF" w14:textId="77777777" w:rsidR="008E40F0" w:rsidRPr="007F00E7" w:rsidRDefault="008E40F0" w:rsidP="006A07F3">
            <w:pPr>
              <w:spacing w:line="276" w:lineRule="auto"/>
              <w:jc w:val="right"/>
              <w:rPr>
                <w:sz w:val="2"/>
                <w:szCs w:val="2"/>
              </w:rPr>
            </w:pPr>
          </w:p>
        </w:tc>
      </w:tr>
      <w:bookmarkEnd w:id="0"/>
    </w:tbl>
    <w:p w14:paraId="685A047D" w14:textId="77777777" w:rsidR="003316EA" w:rsidRPr="007F00E7" w:rsidRDefault="003316EA" w:rsidP="003316EA">
      <w:pPr>
        <w:pStyle w:val="Maintext"/>
        <w:jc w:val="both"/>
        <w:rPr>
          <w:szCs w:val="22"/>
        </w:rPr>
      </w:pPr>
    </w:p>
    <w:p w14:paraId="606B15D6" w14:textId="77777777" w:rsidR="003316EA" w:rsidRPr="007F00E7" w:rsidRDefault="003316EA" w:rsidP="003316EA">
      <w:pPr>
        <w:jc w:val="both"/>
        <w:rPr>
          <w:b/>
          <w:bCs/>
          <w:sz w:val="36"/>
          <w:szCs w:val="36"/>
        </w:rPr>
      </w:pPr>
    </w:p>
    <w:p w14:paraId="07319833" w14:textId="77777777" w:rsidR="003316EA" w:rsidRPr="007F00E7" w:rsidRDefault="003316EA" w:rsidP="003316EA">
      <w:pPr>
        <w:jc w:val="both"/>
        <w:rPr>
          <w:b/>
          <w:bCs/>
          <w:sz w:val="36"/>
          <w:szCs w:val="36"/>
        </w:rPr>
      </w:pPr>
    </w:p>
    <w:p w14:paraId="14A88DC2" w14:textId="77777777" w:rsidR="003316EA" w:rsidRPr="007F00E7" w:rsidRDefault="003316EA" w:rsidP="003316EA">
      <w:pPr>
        <w:jc w:val="both"/>
        <w:rPr>
          <w:b/>
          <w:bCs/>
          <w:sz w:val="36"/>
          <w:szCs w:val="36"/>
        </w:rPr>
      </w:pPr>
    </w:p>
    <w:p w14:paraId="21530BEB" w14:textId="77777777" w:rsidR="003316EA" w:rsidRPr="007F00E7" w:rsidRDefault="003316EA" w:rsidP="003316EA">
      <w:pPr>
        <w:jc w:val="both"/>
        <w:rPr>
          <w:b/>
          <w:bCs/>
          <w:sz w:val="36"/>
          <w:szCs w:val="36"/>
        </w:rPr>
      </w:pPr>
    </w:p>
    <w:p w14:paraId="556063B5" w14:textId="66BA16FF" w:rsidR="003316EA" w:rsidRPr="007F00E7" w:rsidRDefault="003316EA" w:rsidP="003316EA">
      <w:pPr>
        <w:jc w:val="both"/>
      </w:pPr>
    </w:p>
    <w:p w14:paraId="1A0ECA13" w14:textId="77777777" w:rsidR="003316EA" w:rsidRPr="007F00E7" w:rsidRDefault="003316EA" w:rsidP="003316EA">
      <w:pPr>
        <w:pStyle w:val="Maintext"/>
        <w:jc w:val="both"/>
        <w:rPr>
          <w:lang w:val="en"/>
        </w:rPr>
      </w:pPr>
    </w:p>
    <w:p w14:paraId="2389743C" w14:textId="1CF50D2A" w:rsidR="0041555C" w:rsidRPr="007F00E7" w:rsidRDefault="0041555C" w:rsidP="00BA653F">
      <w:pPr>
        <w:spacing w:line="360" w:lineRule="auto"/>
        <w:jc w:val="both"/>
        <w:rPr>
          <w:bCs/>
        </w:rPr>
      </w:pPr>
      <w:r w:rsidRPr="007F00E7">
        <w:rPr>
          <w:b/>
          <w:bCs/>
        </w:rPr>
        <w:lastRenderedPageBreak/>
        <w:t xml:space="preserve">Supplementary Table </w:t>
      </w:r>
      <w:r w:rsidR="005E0E75">
        <w:rPr>
          <w:b/>
          <w:bCs/>
        </w:rPr>
        <w:t>2</w:t>
      </w:r>
      <w:r w:rsidR="00E411D5" w:rsidRPr="007F00E7">
        <w:rPr>
          <w:b/>
          <w:bCs/>
        </w:rPr>
        <w:t xml:space="preserve"> </w:t>
      </w:r>
      <w:r w:rsidR="00C73B98" w:rsidRPr="007F00E7">
        <w:rPr>
          <w:b/>
          <w:bCs/>
        </w:rPr>
        <w:t xml:space="preserve"> </w:t>
      </w:r>
      <w:r w:rsidRPr="007F00E7">
        <w:rPr>
          <w:color w:val="000000" w:themeColor="text1"/>
        </w:rPr>
        <w:t>S</w:t>
      </w:r>
      <w:r w:rsidRPr="007F00E7">
        <w:rPr>
          <w:bCs/>
        </w:rPr>
        <w:t>ignificant exposures, confounding factors, and tryptophan mediators by LC</w:t>
      </w:r>
      <w:r w:rsidRPr="007F00E7">
        <w:t>–</w:t>
      </w:r>
      <w:r w:rsidRPr="007F00E7">
        <w:rPr>
          <w:bCs/>
        </w:rPr>
        <w:t>MS in the structural equation models by each cardio-metabolic factor</w:t>
      </w:r>
    </w:p>
    <w:tbl>
      <w:tblPr>
        <w:tblW w:w="5000" w:type="pct"/>
        <w:tblLayout w:type="fixed"/>
        <w:tblLook w:val="04A0" w:firstRow="1" w:lastRow="0" w:firstColumn="1" w:lastColumn="0" w:noHBand="0" w:noVBand="1"/>
      </w:tblPr>
      <w:tblGrid>
        <w:gridCol w:w="1083"/>
        <w:gridCol w:w="1971"/>
        <w:gridCol w:w="753"/>
        <w:gridCol w:w="572"/>
        <w:gridCol w:w="789"/>
        <w:gridCol w:w="787"/>
        <w:gridCol w:w="789"/>
        <w:gridCol w:w="655"/>
        <w:gridCol w:w="524"/>
        <w:gridCol w:w="1103"/>
      </w:tblGrid>
      <w:tr w:rsidR="00B95AF2" w:rsidRPr="005E5EC0" w14:paraId="48D2EE52" w14:textId="77777777" w:rsidTr="00290B9B">
        <w:trPr>
          <w:trHeight w:val="38"/>
        </w:trPr>
        <w:tc>
          <w:tcPr>
            <w:tcW w:w="600" w:type="pct"/>
            <w:tcBorders>
              <w:top w:val="single" w:sz="4" w:space="0" w:color="auto"/>
              <w:left w:val="nil"/>
              <w:bottom w:val="nil"/>
              <w:right w:val="nil"/>
            </w:tcBorders>
            <w:hideMark/>
          </w:tcPr>
          <w:p w14:paraId="1FC2EC5D" w14:textId="77777777" w:rsidR="00B95AF2" w:rsidRPr="005E5EC0" w:rsidRDefault="00B95AF2" w:rsidP="00290B9B">
            <w:pPr>
              <w:spacing w:after="0" w:line="240" w:lineRule="auto"/>
              <w:rPr>
                <w:color w:val="000000"/>
                <w:sz w:val="18"/>
                <w:szCs w:val="18"/>
              </w:rPr>
            </w:pPr>
            <w:r w:rsidRPr="005E5EC0">
              <w:rPr>
                <w:color w:val="000000"/>
                <w:sz w:val="18"/>
                <w:szCs w:val="18"/>
              </w:rPr>
              <w:t> </w:t>
            </w:r>
          </w:p>
        </w:tc>
        <w:tc>
          <w:tcPr>
            <w:tcW w:w="1092" w:type="pct"/>
            <w:tcBorders>
              <w:top w:val="single" w:sz="4" w:space="0" w:color="auto"/>
              <w:left w:val="nil"/>
              <w:bottom w:val="nil"/>
              <w:right w:val="nil"/>
            </w:tcBorders>
            <w:hideMark/>
          </w:tcPr>
          <w:p w14:paraId="13F26170" w14:textId="77777777" w:rsidR="00B95AF2" w:rsidRPr="005E5EC0" w:rsidRDefault="00B95AF2" w:rsidP="00290B9B">
            <w:pPr>
              <w:spacing w:after="0" w:line="240" w:lineRule="auto"/>
              <w:rPr>
                <w:color w:val="000000"/>
                <w:sz w:val="18"/>
                <w:szCs w:val="18"/>
              </w:rPr>
            </w:pPr>
            <w:r w:rsidRPr="005E5EC0">
              <w:rPr>
                <w:color w:val="000000"/>
                <w:sz w:val="18"/>
                <w:szCs w:val="18"/>
              </w:rPr>
              <w:t> </w:t>
            </w:r>
          </w:p>
        </w:tc>
        <w:tc>
          <w:tcPr>
            <w:tcW w:w="734" w:type="pct"/>
            <w:gridSpan w:val="2"/>
            <w:tcBorders>
              <w:top w:val="single" w:sz="4" w:space="0" w:color="auto"/>
              <w:left w:val="nil"/>
              <w:bottom w:val="nil"/>
              <w:right w:val="single" w:sz="4" w:space="0" w:color="000000"/>
            </w:tcBorders>
            <w:hideMark/>
          </w:tcPr>
          <w:p w14:paraId="5490BB43" w14:textId="77777777" w:rsidR="00B95AF2" w:rsidRPr="005E5EC0" w:rsidRDefault="00B95AF2" w:rsidP="00290B9B">
            <w:pPr>
              <w:spacing w:after="0" w:line="240" w:lineRule="auto"/>
              <w:rPr>
                <w:sz w:val="18"/>
                <w:szCs w:val="18"/>
              </w:rPr>
            </w:pPr>
            <w:r w:rsidRPr="005E5EC0">
              <w:rPr>
                <w:sz w:val="18"/>
                <w:szCs w:val="18"/>
              </w:rPr>
              <w:t>Hypertension</w:t>
            </w:r>
          </w:p>
        </w:tc>
        <w:tc>
          <w:tcPr>
            <w:tcW w:w="1310" w:type="pct"/>
            <w:gridSpan w:val="3"/>
            <w:tcBorders>
              <w:top w:val="single" w:sz="4" w:space="0" w:color="auto"/>
              <w:left w:val="nil"/>
              <w:bottom w:val="nil"/>
              <w:right w:val="nil"/>
            </w:tcBorders>
            <w:hideMark/>
          </w:tcPr>
          <w:p w14:paraId="4F6CCE4F" w14:textId="77777777" w:rsidR="00B95AF2" w:rsidRPr="005E5EC0" w:rsidRDefault="00B95AF2" w:rsidP="00290B9B">
            <w:pPr>
              <w:spacing w:after="0" w:line="240" w:lineRule="auto"/>
              <w:rPr>
                <w:sz w:val="18"/>
                <w:szCs w:val="18"/>
              </w:rPr>
            </w:pPr>
            <w:r w:rsidRPr="005E5EC0">
              <w:rPr>
                <w:sz w:val="18"/>
                <w:szCs w:val="18"/>
              </w:rPr>
              <w:t xml:space="preserve">Hyperglycaemia </w:t>
            </w:r>
          </w:p>
        </w:tc>
        <w:tc>
          <w:tcPr>
            <w:tcW w:w="653" w:type="pct"/>
            <w:gridSpan w:val="2"/>
            <w:tcBorders>
              <w:top w:val="single" w:sz="4" w:space="0" w:color="auto"/>
              <w:left w:val="single" w:sz="4" w:space="0" w:color="auto"/>
              <w:bottom w:val="nil"/>
              <w:right w:val="single" w:sz="4" w:space="0" w:color="000000"/>
            </w:tcBorders>
            <w:hideMark/>
          </w:tcPr>
          <w:p w14:paraId="1C3385CB" w14:textId="77777777" w:rsidR="00B95AF2" w:rsidRPr="005E5EC0" w:rsidRDefault="00B95AF2" w:rsidP="00290B9B">
            <w:pPr>
              <w:spacing w:after="0" w:line="240" w:lineRule="auto"/>
              <w:rPr>
                <w:sz w:val="18"/>
                <w:szCs w:val="18"/>
              </w:rPr>
            </w:pPr>
            <w:r w:rsidRPr="005E5EC0">
              <w:rPr>
                <w:sz w:val="18"/>
                <w:szCs w:val="18"/>
              </w:rPr>
              <w:t xml:space="preserve">(Abdominal) Obesity </w:t>
            </w:r>
          </w:p>
        </w:tc>
        <w:tc>
          <w:tcPr>
            <w:tcW w:w="611" w:type="pct"/>
            <w:tcBorders>
              <w:top w:val="single" w:sz="4" w:space="0" w:color="auto"/>
              <w:left w:val="nil"/>
              <w:bottom w:val="nil"/>
              <w:right w:val="nil"/>
            </w:tcBorders>
            <w:hideMark/>
          </w:tcPr>
          <w:p w14:paraId="7FA06F18" w14:textId="77777777" w:rsidR="00B95AF2" w:rsidRPr="005E5EC0" w:rsidRDefault="00B95AF2" w:rsidP="00290B9B">
            <w:pPr>
              <w:spacing w:after="0" w:line="240" w:lineRule="auto"/>
              <w:rPr>
                <w:sz w:val="18"/>
                <w:szCs w:val="18"/>
              </w:rPr>
            </w:pPr>
            <w:r w:rsidRPr="005E5EC0">
              <w:rPr>
                <w:sz w:val="18"/>
                <w:szCs w:val="18"/>
              </w:rPr>
              <w:t xml:space="preserve">CVD </w:t>
            </w:r>
          </w:p>
        </w:tc>
      </w:tr>
      <w:tr w:rsidR="00B95AF2" w:rsidRPr="005E5EC0" w14:paraId="570483D2" w14:textId="77777777" w:rsidTr="00290B9B">
        <w:trPr>
          <w:trHeight w:val="77"/>
        </w:trPr>
        <w:tc>
          <w:tcPr>
            <w:tcW w:w="600" w:type="pct"/>
            <w:tcBorders>
              <w:top w:val="nil"/>
              <w:left w:val="nil"/>
              <w:bottom w:val="single" w:sz="4" w:space="0" w:color="auto"/>
              <w:right w:val="nil"/>
            </w:tcBorders>
            <w:hideMark/>
          </w:tcPr>
          <w:p w14:paraId="5F0D8A57" w14:textId="77777777" w:rsidR="00B95AF2" w:rsidRPr="005E5EC0" w:rsidRDefault="00B95AF2" w:rsidP="00290B9B">
            <w:pPr>
              <w:spacing w:after="0" w:line="240" w:lineRule="auto"/>
              <w:rPr>
                <w:color w:val="000000"/>
                <w:sz w:val="18"/>
                <w:szCs w:val="18"/>
              </w:rPr>
            </w:pPr>
            <w:r w:rsidRPr="005E5EC0">
              <w:rPr>
                <w:color w:val="000000"/>
                <w:sz w:val="18"/>
                <w:szCs w:val="18"/>
              </w:rPr>
              <w:t> </w:t>
            </w:r>
          </w:p>
        </w:tc>
        <w:tc>
          <w:tcPr>
            <w:tcW w:w="1092" w:type="pct"/>
            <w:tcBorders>
              <w:top w:val="nil"/>
              <w:left w:val="nil"/>
              <w:bottom w:val="single" w:sz="4" w:space="0" w:color="auto"/>
              <w:right w:val="nil"/>
            </w:tcBorders>
            <w:hideMark/>
          </w:tcPr>
          <w:p w14:paraId="2581218B" w14:textId="77777777" w:rsidR="00B95AF2" w:rsidRPr="005E5EC0" w:rsidRDefault="00B95AF2" w:rsidP="00290B9B">
            <w:pPr>
              <w:spacing w:after="0" w:line="240" w:lineRule="auto"/>
              <w:rPr>
                <w:color w:val="000000"/>
                <w:sz w:val="18"/>
                <w:szCs w:val="18"/>
              </w:rPr>
            </w:pPr>
            <w:r w:rsidRPr="005E5EC0">
              <w:rPr>
                <w:color w:val="000000"/>
                <w:sz w:val="18"/>
                <w:szCs w:val="18"/>
              </w:rPr>
              <w:t> </w:t>
            </w:r>
          </w:p>
        </w:tc>
        <w:tc>
          <w:tcPr>
            <w:tcW w:w="417" w:type="pct"/>
            <w:tcBorders>
              <w:top w:val="nil"/>
              <w:left w:val="nil"/>
              <w:bottom w:val="single" w:sz="4" w:space="0" w:color="auto"/>
              <w:right w:val="nil"/>
            </w:tcBorders>
            <w:hideMark/>
          </w:tcPr>
          <w:p w14:paraId="65F0A796" w14:textId="77777777" w:rsidR="00B95AF2" w:rsidRPr="005E5EC0" w:rsidRDefault="00B95AF2" w:rsidP="00290B9B">
            <w:pPr>
              <w:spacing w:after="0" w:line="240" w:lineRule="auto"/>
              <w:rPr>
                <w:sz w:val="18"/>
                <w:szCs w:val="18"/>
              </w:rPr>
            </w:pPr>
            <w:r w:rsidRPr="005E5EC0">
              <w:rPr>
                <w:sz w:val="18"/>
                <w:szCs w:val="18"/>
              </w:rPr>
              <w:t>SBP</w:t>
            </w:r>
          </w:p>
        </w:tc>
        <w:tc>
          <w:tcPr>
            <w:tcW w:w="317" w:type="pct"/>
            <w:tcBorders>
              <w:top w:val="nil"/>
              <w:left w:val="nil"/>
              <w:bottom w:val="single" w:sz="4" w:space="0" w:color="auto"/>
              <w:right w:val="nil"/>
            </w:tcBorders>
            <w:hideMark/>
          </w:tcPr>
          <w:p w14:paraId="5C5A1A61" w14:textId="77777777" w:rsidR="00B95AF2" w:rsidRPr="005E5EC0" w:rsidRDefault="00B95AF2" w:rsidP="00290B9B">
            <w:pPr>
              <w:spacing w:after="0" w:line="240" w:lineRule="auto"/>
              <w:rPr>
                <w:sz w:val="18"/>
                <w:szCs w:val="18"/>
              </w:rPr>
            </w:pPr>
            <w:r w:rsidRPr="005E5EC0">
              <w:rPr>
                <w:sz w:val="18"/>
                <w:szCs w:val="18"/>
              </w:rPr>
              <w:t>DBP</w:t>
            </w:r>
          </w:p>
        </w:tc>
        <w:tc>
          <w:tcPr>
            <w:tcW w:w="437" w:type="pct"/>
            <w:tcBorders>
              <w:top w:val="nil"/>
              <w:left w:val="single" w:sz="4" w:space="0" w:color="auto"/>
              <w:bottom w:val="single" w:sz="4" w:space="0" w:color="auto"/>
              <w:right w:val="nil"/>
            </w:tcBorders>
            <w:hideMark/>
          </w:tcPr>
          <w:p w14:paraId="07B2E2DE" w14:textId="77777777" w:rsidR="00B95AF2" w:rsidRPr="005E5EC0" w:rsidRDefault="00B95AF2" w:rsidP="00290B9B">
            <w:pPr>
              <w:spacing w:after="0" w:line="240" w:lineRule="auto"/>
              <w:rPr>
                <w:sz w:val="18"/>
                <w:szCs w:val="18"/>
              </w:rPr>
            </w:pPr>
            <w:r w:rsidRPr="005E5EC0">
              <w:rPr>
                <w:sz w:val="18"/>
                <w:szCs w:val="18"/>
              </w:rPr>
              <w:t>Fasting glucose</w:t>
            </w:r>
          </w:p>
        </w:tc>
        <w:tc>
          <w:tcPr>
            <w:tcW w:w="436" w:type="pct"/>
            <w:tcBorders>
              <w:top w:val="nil"/>
              <w:left w:val="nil"/>
              <w:bottom w:val="single" w:sz="4" w:space="0" w:color="auto"/>
              <w:right w:val="nil"/>
            </w:tcBorders>
            <w:hideMark/>
          </w:tcPr>
          <w:p w14:paraId="74B61A23" w14:textId="77777777" w:rsidR="00B95AF2" w:rsidRPr="005E5EC0" w:rsidRDefault="00B95AF2" w:rsidP="00290B9B">
            <w:pPr>
              <w:spacing w:after="0" w:line="240" w:lineRule="auto"/>
              <w:rPr>
                <w:sz w:val="18"/>
                <w:szCs w:val="18"/>
              </w:rPr>
            </w:pPr>
            <w:r w:rsidRPr="005E5EC0">
              <w:rPr>
                <w:sz w:val="18"/>
                <w:szCs w:val="18"/>
              </w:rPr>
              <w:t>HOMA-IR</w:t>
            </w:r>
          </w:p>
        </w:tc>
        <w:tc>
          <w:tcPr>
            <w:tcW w:w="437" w:type="pct"/>
            <w:tcBorders>
              <w:top w:val="nil"/>
              <w:left w:val="nil"/>
              <w:bottom w:val="single" w:sz="4" w:space="0" w:color="auto"/>
              <w:right w:val="nil"/>
            </w:tcBorders>
            <w:hideMark/>
          </w:tcPr>
          <w:p w14:paraId="0915B976" w14:textId="77777777" w:rsidR="00B95AF2" w:rsidRPr="005E5EC0" w:rsidRDefault="00B95AF2" w:rsidP="00290B9B">
            <w:pPr>
              <w:spacing w:after="0" w:line="240" w:lineRule="auto"/>
              <w:rPr>
                <w:sz w:val="18"/>
                <w:szCs w:val="18"/>
              </w:rPr>
            </w:pPr>
            <w:r w:rsidRPr="005E5EC0">
              <w:rPr>
                <w:sz w:val="18"/>
                <w:szCs w:val="18"/>
              </w:rPr>
              <w:t>Fasting insulin</w:t>
            </w:r>
          </w:p>
        </w:tc>
        <w:tc>
          <w:tcPr>
            <w:tcW w:w="363" w:type="pct"/>
            <w:tcBorders>
              <w:top w:val="nil"/>
              <w:left w:val="single" w:sz="4" w:space="0" w:color="auto"/>
              <w:bottom w:val="single" w:sz="4" w:space="0" w:color="auto"/>
              <w:right w:val="nil"/>
            </w:tcBorders>
            <w:hideMark/>
          </w:tcPr>
          <w:p w14:paraId="2178AA60" w14:textId="77777777" w:rsidR="00B95AF2" w:rsidRPr="005E5EC0" w:rsidRDefault="00B95AF2" w:rsidP="00290B9B">
            <w:pPr>
              <w:spacing w:after="0" w:line="240" w:lineRule="auto"/>
              <w:rPr>
                <w:sz w:val="18"/>
                <w:szCs w:val="18"/>
              </w:rPr>
            </w:pPr>
            <w:r w:rsidRPr="005E5EC0">
              <w:rPr>
                <w:sz w:val="18"/>
                <w:szCs w:val="18"/>
              </w:rPr>
              <w:t>BMI</w:t>
            </w:r>
          </w:p>
        </w:tc>
        <w:tc>
          <w:tcPr>
            <w:tcW w:w="290" w:type="pct"/>
            <w:tcBorders>
              <w:top w:val="nil"/>
              <w:left w:val="nil"/>
              <w:bottom w:val="single" w:sz="4" w:space="0" w:color="auto"/>
              <w:right w:val="nil"/>
            </w:tcBorders>
            <w:hideMark/>
          </w:tcPr>
          <w:p w14:paraId="2D2CFBCB" w14:textId="77777777" w:rsidR="00B95AF2" w:rsidRPr="005E5EC0" w:rsidRDefault="00B95AF2" w:rsidP="00290B9B">
            <w:pPr>
              <w:spacing w:after="0" w:line="240" w:lineRule="auto"/>
              <w:rPr>
                <w:sz w:val="18"/>
                <w:szCs w:val="18"/>
              </w:rPr>
            </w:pPr>
            <w:r w:rsidRPr="005E5EC0">
              <w:rPr>
                <w:sz w:val="18"/>
                <w:szCs w:val="18"/>
              </w:rPr>
              <w:t>WC</w:t>
            </w:r>
          </w:p>
        </w:tc>
        <w:tc>
          <w:tcPr>
            <w:tcW w:w="611" w:type="pct"/>
            <w:tcBorders>
              <w:top w:val="nil"/>
              <w:left w:val="single" w:sz="4" w:space="0" w:color="auto"/>
              <w:bottom w:val="single" w:sz="4" w:space="0" w:color="auto"/>
              <w:right w:val="nil"/>
            </w:tcBorders>
            <w:hideMark/>
          </w:tcPr>
          <w:p w14:paraId="31C46932" w14:textId="77777777" w:rsidR="00B95AF2" w:rsidRPr="005E5EC0" w:rsidRDefault="00B95AF2" w:rsidP="00290B9B">
            <w:pPr>
              <w:spacing w:after="0" w:line="240" w:lineRule="auto"/>
              <w:rPr>
                <w:sz w:val="18"/>
                <w:szCs w:val="18"/>
              </w:rPr>
            </w:pPr>
            <w:r w:rsidRPr="005E5EC0">
              <w:rPr>
                <w:sz w:val="18"/>
                <w:szCs w:val="18"/>
              </w:rPr>
              <w:t>10-Year Framingham Risk</w:t>
            </w:r>
          </w:p>
        </w:tc>
      </w:tr>
      <w:tr w:rsidR="00B95AF2" w:rsidRPr="005E5EC0" w14:paraId="3941C351" w14:textId="77777777" w:rsidTr="00290B9B">
        <w:trPr>
          <w:trHeight w:val="38"/>
        </w:trPr>
        <w:tc>
          <w:tcPr>
            <w:tcW w:w="600" w:type="pct"/>
            <w:vMerge w:val="restart"/>
            <w:tcBorders>
              <w:top w:val="nil"/>
              <w:left w:val="nil"/>
              <w:right w:val="nil"/>
            </w:tcBorders>
            <w:hideMark/>
          </w:tcPr>
          <w:p w14:paraId="6341F544" w14:textId="77777777" w:rsidR="00B95AF2" w:rsidRPr="005E5EC0" w:rsidRDefault="00B95AF2" w:rsidP="00290B9B">
            <w:pPr>
              <w:spacing w:after="0" w:line="240" w:lineRule="auto"/>
              <w:rPr>
                <w:color w:val="000000"/>
                <w:sz w:val="18"/>
                <w:szCs w:val="18"/>
              </w:rPr>
            </w:pPr>
            <w:r w:rsidRPr="005E5EC0">
              <w:rPr>
                <w:color w:val="000000"/>
                <w:sz w:val="18"/>
                <w:szCs w:val="18"/>
              </w:rPr>
              <w:t>Significant exposures</w:t>
            </w:r>
          </w:p>
          <w:p w14:paraId="746B13B5" w14:textId="77777777" w:rsidR="00B95AF2" w:rsidRPr="005E5EC0" w:rsidRDefault="00B95AF2" w:rsidP="00290B9B">
            <w:pPr>
              <w:spacing w:after="0" w:line="240" w:lineRule="auto"/>
              <w:rPr>
                <w:color w:val="000000"/>
                <w:sz w:val="18"/>
                <w:szCs w:val="18"/>
              </w:rPr>
            </w:pPr>
            <w:r w:rsidRPr="005E5EC0">
              <w:rPr>
                <w:color w:val="000000"/>
                <w:sz w:val="18"/>
                <w:szCs w:val="18"/>
              </w:rPr>
              <w:t> </w:t>
            </w:r>
          </w:p>
        </w:tc>
        <w:tc>
          <w:tcPr>
            <w:tcW w:w="1092" w:type="pct"/>
            <w:tcBorders>
              <w:top w:val="nil"/>
              <w:left w:val="nil"/>
              <w:bottom w:val="nil"/>
              <w:right w:val="nil"/>
            </w:tcBorders>
            <w:hideMark/>
          </w:tcPr>
          <w:p w14:paraId="4ADFF712" w14:textId="77777777" w:rsidR="00B95AF2" w:rsidRPr="005E5EC0" w:rsidRDefault="00B95AF2" w:rsidP="00290B9B">
            <w:pPr>
              <w:spacing w:after="0" w:line="240" w:lineRule="auto"/>
              <w:rPr>
                <w:color w:val="000000"/>
                <w:sz w:val="18"/>
                <w:szCs w:val="18"/>
              </w:rPr>
            </w:pPr>
            <w:r w:rsidRPr="005E5EC0">
              <w:rPr>
                <w:color w:val="000000"/>
                <w:sz w:val="18"/>
                <w:szCs w:val="18"/>
              </w:rPr>
              <w:t>Race</w:t>
            </w:r>
          </w:p>
        </w:tc>
        <w:tc>
          <w:tcPr>
            <w:tcW w:w="417" w:type="pct"/>
            <w:tcBorders>
              <w:top w:val="nil"/>
              <w:left w:val="nil"/>
              <w:bottom w:val="nil"/>
              <w:right w:val="nil"/>
            </w:tcBorders>
            <w:hideMark/>
          </w:tcPr>
          <w:p w14:paraId="0D16522C" w14:textId="77777777" w:rsidR="00B95AF2" w:rsidRPr="005E5EC0" w:rsidRDefault="00B95AF2" w:rsidP="00290B9B">
            <w:pPr>
              <w:spacing w:after="0" w:line="240" w:lineRule="auto"/>
              <w:rPr>
                <w:color w:val="000000"/>
                <w:sz w:val="18"/>
                <w:szCs w:val="18"/>
              </w:rPr>
            </w:pPr>
          </w:p>
        </w:tc>
        <w:tc>
          <w:tcPr>
            <w:tcW w:w="317" w:type="pct"/>
            <w:tcBorders>
              <w:top w:val="nil"/>
              <w:left w:val="nil"/>
              <w:bottom w:val="nil"/>
              <w:right w:val="nil"/>
            </w:tcBorders>
            <w:hideMark/>
          </w:tcPr>
          <w:p w14:paraId="2C5B134A" w14:textId="77777777" w:rsidR="00B95AF2" w:rsidRPr="005E5EC0" w:rsidRDefault="00B95AF2" w:rsidP="00290B9B">
            <w:pPr>
              <w:spacing w:after="0" w:line="240" w:lineRule="auto"/>
              <w:jc w:val="center"/>
              <w:rPr>
                <w:sz w:val="18"/>
                <w:szCs w:val="18"/>
              </w:rPr>
            </w:pPr>
          </w:p>
        </w:tc>
        <w:tc>
          <w:tcPr>
            <w:tcW w:w="437" w:type="pct"/>
            <w:tcBorders>
              <w:top w:val="nil"/>
              <w:left w:val="single" w:sz="4" w:space="0" w:color="auto"/>
              <w:bottom w:val="nil"/>
              <w:right w:val="nil"/>
            </w:tcBorders>
            <w:hideMark/>
          </w:tcPr>
          <w:p w14:paraId="3CFFC54A" w14:textId="77777777" w:rsidR="00B95AF2" w:rsidRPr="005E5EC0" w:rsidRDefault="00B95AF2" w:rsidP="00290B9B">
            <w:pPr>
              <w:spacing w:after="0" w:line="240" w:lineRule="auto"/>
              <w:jc w:val="center"/>
              <w:rPr>
                <w:color w:val="C00000"/>
                <w:sz w:val="18"/>
                <w:szCs w:val="18"/>
              </w:rPr>
            </w:pPr>
            <w:r w:rsidRPr="005E5EC0">
              <w:rPr>
                <w:color w:val="C00000"/>
                <w:sz w:val="18"/>
                <w:szCs w:val="18"/>
              </w:rPr>
              <w:t> </w:t>
            </w:r>
          </w:p>
        </w:tc>
        <w:tc>
          <w:tcPr>
            <w:tcW w:w="436" w:type="pct"/>
            <w:tcBorders>
              <w:top w:val="nil"/>
              <w:left w:val="nil"/>
              <w:bottom w:val="nil"/>
              <w:right w:val="nil"/>
            </w:tcBorders>
            <w:hideMark/>
          </w:tcPr>
          <w:p w14:paraId="3B4085B2" w14:textId="77777777" w:rsidR="00B95AF2" w:rsidRPr="005E5EC0" w:rsidRDefault="00B95AF2" w:rsidP="00290B9B">
            <w:pPr>
              <w:spacing w:after="0" w:line="240" w:lineRule="auto"/>
              <w:jc w:val="center"/>
              <w:rPr>
                <w:color w:val="C00000"/>
                <w:sz w:val="18"/>
                <w:szCs w:val="18"/>
              </w:rPr>
            </w:pPr>
            <w:r w:rsidRPr="005E5EC0">
              <w:rPr>
                <w:rFonts w:ascii="Wingdings" w:eastAsia="Wingdings" w:hAnsi="Wingdings" w:cs="Wingdings"/>
                <w:color w:val="000000" w:themeColor="text1"/>
                <w:sz w:val="18"/>
                <w:szCs w:val="18"/>
              </w:rPr>
              <w:t></w:t>
            </w:r>
          </w:p>
        </w:tc>
        <w:tc>
          <w:tcPr>
            <w:tcW w:w="437" w:type="pct"/>
            <w:tcBorders>
              <w:top w:val="nil"/>
              <w:left w:val="nil"/>
              <w:bottom w:val="nil"/>
              <w:right w:val="nil"/>
            </w:tcBorders>
            <w:hideMark/>
          </w:tcPr>
          <w:p w14:paraId="3555C107" w14:textId="77777777" w:rsidR="00B95AF2" w:rsidRPr="005E5EC0" w:rsidRDefault="00B95AF2" w:rsidP="00290B9B">
            <w:pPr>
              <w:spacing w:after="0" w:line="240" w:lineRule="auto"/>
              <w:jc w:val="center"/>
              <w:rPr>
                <w:color w:val="C00000"/>
                <w:sz w:val="18"/>
                <w:szCs w:val="18"/>
              </w:rPr>
            </w:pPr>
            <w:r w:rsidRPr="005E5EC0">
              <w:rPr>
                <w:rFonts w:ascii="Wingdings" w:eastAsia="Wingdings" w:hAnsi="Wingdings" w:cs="Wingdings"/>
                <w:color w:val="000000" w:themeColor="text1"/>
                <w:sz w:val="18"/>
                <w:szCs w:val="18"/>
              </w:rPr>
              <w:t></w:t>
            </w:r>
          </w:p>
        </w:tc>
        <w:tc>
          <w:tcPr>
            <w:tcW w:w="363" w:type="pct"/>
            <w:tcBorders>
              <w:top w:val="nil"/>
              <w:left w:val="single" w:sz="4" w:space="0" w:color="auto"/>
              <w:bottom w:val="nil"/>
              <w:right w:val="nil"/>
            </w:tcBorders>
            <w:hideMark/>
          </w:tcPr>
          <w:p w14:paraId="35DAE855" w14:textId="77777777" w:rsidR="00B95AF2" w:rsidRPr="005E5EC0" w:rsidRDefault="00B95AF2" w:rsidP="00290B9B">
            <w:pPr>
              <w:spacing w:after="0" w:line="240" w:lineRule="auto"/>
              <w:jc w:val="center"/>
              <w:rPr>
                <w:color w:val="C00000"/>
                <w:sz w:val="18"/>
                <w:szCs w:val="18"/>
              </w:rPr>
            </w:pPr>
            <w:r w:rsidRPr="005E5EC0">
              <w:rPr>
                <w:color w:val="C00000"/>
                <w:sz w:val="18"/>
                <w:szCs w:val="18"/>
              </w:rPr>
              <w:t> </w:t>
            </w:r>
          </w:p>
        </w:tc>
        <w:tc>
          <w:tcPr>
            <w:tcW w:w="290" w:type="pct"/>
            <w:tcBorders>
              <w:top w:val="nil"/>
              <w:left w:val="nil"/>
              <w:bottom w:val="nil"/>
              <w:right w:val="nil"/>
            </w:tcBorders>
            <w:hideMark/>
          </w:tcPr>
          <w:p w14:paraId="2A0FE6F6" w14:textId="77777777" w:rsidR="00B95AF2" w:rsidRPr="005E5EC0" w:rsidRDefault="00B95AF2" w:rsidP="00290B9B">
            <w:pPr>
              <w:spacing w:after="0" w:line="240" w:lineRule="auto"/>
              <w:jc w:val="center"/>
              <w:rPr>
                <w:color w:val="C00000"/>
                <w:sz w:val="18"/>
                <w:szCs w:val="18"/>
              </w:rPr>
            </w:pPr>
            <w:r w:rsidRPr="005E5EC0">
              <w:rPr>
                <w:rFonts w:ascii="Wingdings" w:eastAsia="Wingdings" w:hAnsi="Wingdings" w:cs="Wingdings"/>
                <w:color w:val="000000" w:themeColor="text1"/>
                <w:sz w:val="18"/>
                <w:szCs w:val="18"/>
              </w:rPr>
              <w:t></w:t>
            </w:r>
          </w:p>
        </w:tc>
        <w:tc>
          <w:tcPr>
            <w:tcW w:w="611" w:type="pct"/>
            <w:tcBorders>
              <w:top w:val="nil"/>
              <w:left w:val="single" w:sz="4" w:space="0" w:color="auto"/>
              <w:bottom w:val="nil"/>
              <w:right w:val="nil"/>
            </w:tcBorders>
            <w:hideMark/>
          </w:tcPr>
          <w:p w14:paraId="3F1C3C4A" w14:textId="77777777" w:rsidR="00B95AF2" w:rsidRPr="005E5EC0" w:rsidRDefault="00B95AF2" w:rsidP="00290B9B">
            <w:pPr>
              <w:spacing w:after="0" w:line="240" w:lineRule="auto"/>
              <w:jc w:val="center"/>
              <w:rPr>
                <w:color w:val="C00000"/>
                <w:sz w:val="18"/>
                <w:szCs w:val="18"/>
              </w:rPr>
            </w:pPr>
            <w:r w:rsidRPr="005E5EC0">
              <w:rPr>
                <w:rFonts w:ascii="Wingdings" w:eastAsia="Wingdings" w:hAnsi="Wingdings" w:cs="Wingdings"/>
                <w:color w:val="000000" w:themeColor="text1"/>
                <w:sz w:val="18"/>
                <w:szCs w:val="18"/>
              </w:rPr>
              <w:t></w:t>
            </w:r>
          </w:p>
        </w:tc>
      </w:tr>
      <w:tr w:rsidR="00B95AF2" w:rsidRPr="005E5EC0" w14:paraId="65FD3902" w14:textId="77777777" w:rsidTr="00290B9B">
        <w:trPr>
          <w:trHeight w:val="38"/>
        </w:trPr>
        <w:tc>
          <w:tcPr>
            <w:tcW w:w="600" w:type="pct"/>
            <w:vMerge/>
            <w:tcBorders>
              <w:left w:val="nil"/>
              <w:right w:val="nil"/>
            </w:tcBorders>
            <w:hideMark/>
          </w:tcPr>
          <w:p w14:paraId="2AEECB80" w14:textId="77777777" w:rsidR="00B95AF2" w:rsidRPr="005E5EC0" w:rsidRDefault="00B95AF2" w:rsidP="00290B9B">
            <w:pPr>
              <w:spacing w:after="0" w:line="240" w:lineRule="auto"/>
              <w:rPr>
                <w:color w:val="C00000"/>
                <w:sz w:val="18"/>
                <w:szCs w:val="18"/>
              </w:rPr>
            </w:pPr>
          </w:p>
        </w:tc>
        <w:tc>
          <w:tcPr>
            <w:tcW w:w="1092" w:type="pct"/>
            <w:tcBorders>
              <w:top w:val="nil"/>
              <w:left w:val="nil"/>
              <w:bottom w:val="nil"/>
              <w:right w:val="nil"/>
            </w:tcBorders>
            <w:hideMark/>
          </w:tcPr>
          <w:p w14:paraId="2601B582" w14:textId="77777777" w:rsidR="00B95AF2" w:rsidRPr="005E5EC0" w:rsidRDefault="00B95AF2" w:rsidP="00290B9B">
            <w:pPr>
              <w:spacing w:after="0" w:line="240" w:lineRule="auto"/>
              <w:rPr>
                <w:color w:val="000000"/>
                <w:sz w:val="18"/>
                <w:szCs w:val="18"/>
              </w:rPr>
            </w:pPr>
            <w:r w:rsidRPr="005E5EC0">
              <w:rPr>
                <w:color w:val="000000"/>
                <w:sz w:val="18"/>
                <w:szCs w:val="18"/>
              </w:rPr>
              <w:t>Sex</w:t>
            </w:r>
          </w:p>
        </w:tc>
        <w:tc>
          <w:tcPr>
            <w:tcW w:w="417" w:type="pct"/>
            <w:tcBorders>
              <w:top w:val="nil"/>
              <w:left w:val="nil"/>
              <w:bottom w:val="nil"/>
              <w:right w:val="nil"/>
            </w:tcBorders>
            <w:hideMark/>
          </w:tcPr>
          <w:p w14:paraId="2A9D050F" w14:textId="77777777" w:rsidR="00B95AF2" w:rsidRPr="005E5EC0" w:rsidRDefault="00B95AF2" w:rsidP="00290B9B">
            <w:pPr>
              <w:spacing w:after="0" w:line="240" w:lineRule="auto"/>
              <w:jc w:val="center"/>
              <w:rPr>
                <w:color w:val="000000"/>
                <w:sz w:val="18"/>
                <w:szCs w:val="18"/>
              </w:rPr>
            </w:pPr>
            <w:r w:rsidRPr="005E5EC0">
              <w:rPr>
                <w:rFonts w:ascii="Wingdings" w:eastAsia="Wingdings" w:hAnsi="Wingdings" w:cs="Wingdings"/>
                <w:color w:val="000000" w:themeColor="text1"/>
                <w:sz w:val="18"/>
                <w:szCs w:val="18"/>
              </w:rPr>
              <w:t></w:t>
            </w:r>
          </w:p>
        </w:tc>
        <w:tc>
          <w:tcPr>
            <w:tcW w:w="317" w:type="pct"/>
            <w:tcBorders>
              <w:top w:val="nil"/>
              <w:left w:val="nil"/>
              <w:bottom w:val="nil"/>
              <w:right w:val="nil"/>
            </w:tcBorders>
            <w:hideMark/>
          </w:tcPr>
          <w:p w14:paraId="64D7D934" w14:textId="77777777" w:rsidR="00B95AF2" w:rsidRPr="005E5EC0" w:rsidRDefault="00B95AF2" w:rsidP="00290B9B">
            <w:pPr>
              <w:spacing w:after="0" w:line="240" w:lineRule="auto"/>
              <w:jc w:val="center"/>
              <w:rPr>
                <w:color w:val="C00000"/>
                <w:sz w:val="18"/>
                <w:szCs w:val="18"/>
              </w:rPr>
            </w:pPr>
            <w:r w:rsidRPr="005E5EC0">
              <w:rPr>
                <w:rFonts w:ascii="Wingdings" w:eastAsia="Wingdings" w:hAnsi="Wingdings" w:cs="Wingdings"/>
                <w:color w:val="000000" w:themeColor="text1"/>
                <w:sz w:val="18"/>
                <w:szCs w:val="18"/>
              </w:rPr>
              <w:t></w:t>
            </w:r>
          </w:p>
        </w:tc>
        <w:tc>
          <w:tcPr>
            <w:tcW w:w="437" w:type="pct"/>
            <w:tcBorders>
              <w:top w:val="nil"/>
              <w:left w:val="single" w:sz="4" w:space="0" w:color="auto"/>
              <w:bottom w:val="nil"/>
              <w:right w:val="nil"/>
            </w:tcBorders>
            <w:hideMark/>
          </w:tcPr>
          <w:p w14:paraId="47B4880A" w14:textId="77777777" w:rsidR="00B95AF2" w:rsidRPr="005E5EC0" w:rsidRDefault="00B95AF2" w:rsidP="00290B9B">
            <w:pPr>
              <w:spacing w:after="0" w:line="240" w:lineRule="auto"/>
              <w:jc w:val="center"/>
              <w:rPr>
                <w:color w:val="C00000"/>
                <w:sz w:val="18"/>
                <w:szCs w:val="18"/>
              </w:rPr>
            </w:pPr>
            <w:r w:rsidRPr="005E5EC0">
              <w:rPr>
                <w:color w:val="C00000"/>
                <w:sz w:val="18"/>
                <w:szCs w:val="18"/>
              </w:rPr>
              <w:t> </w:t>
            </w:r>
          </w:p>
        </w:tc>
        <w:tc>
          <w:tcPr>
            <w:tcW w:w="436" w:type="pct"/>
            <w:tcBorders>
              <w:top w:val="nil"/>
              <w:left w:val="nil"/>
              <w:bottom w:val="nil"/>
              <w:right w:val="nil"/>
            </w:tcBorders>
            <w:hideMark/>
          </w:tcPr>
          <w:p w14:paraId="73D3D3E7" w14:textId="77777777" w:rsidR="00B95AF2" w:rsidRPr="005E5EC0" w:rsidRDefault="00B95AF2" w:rsidP="00290B9B">
            <w:pPr>
              <w:spacing w:after="0" w:line="240" w:lineRule="auto"/>
              <w:jc w:val="center"/>
              <w:rPr>
                <w:color w:val="C00000"/>
                <w:sz w:val="18"/>
                <w:szCs w:val="18"/>
              </w:rPr>
            </w:pPr>
            <w:r w:rsidRPr="005E5EC0">
              <w:rPr>
                <w:rFonts w:ascii="Wingdings" w:eastAsia="Wingdings" w:hAnsi="Wingdings" w:cs="Wingdings"/>
                <w:color w:val="000000" w:themeColor="text1"/>
                <w:sz w:val="18"/>
                <w:szCs w:val="18"/>
              </w:rPr>
              <w:t></w:t>
            </w:r>
          </w:p>
        </w:tc>
        <w:tc>
          <w:tcPr>
            <w:tcW w:w="437" w:type="pct"/>
            <w:tcBorders>
              <w:top w:val="nil"/>
              <w:left w:val="nil"/>
              <w:bottom w:val="nil"/>
              <w:right w:val="nil"/>
            </w:tcBorders>
            <w:hideMark/>
          </w:tcPr>
          <w:p w14:paraId="207530D1" w14:textId="77777777" w:rsidR="00B95AF2" w:rsidRPr="005E5EC0" w:rsidRDefault="00B95AF2" w:rsidP="00290B9B">
            <w:pPr>
              <w:spacing w:after="0" w:line="240" w:lineRule="auto"/>
              <w:jc w:val="center"/>
              <w:rPr>
                <w:color w:val="C00000"/>
                <w:sz w:val="18"/>
                <w:szCs w:val="18"/>
              </w:rPr>
            </w:pPr>
            <w:r w:rsidRPr="005E5EC0">
              <w:rPr>
                <w:rFonts w:ascii="Wingdings" w:eastAsia="Wingdings" w:hAnsi="Wingdings" w:cs="Wingdings"/>
                <w:color w:val="000000" w:themeColor="text1"/>
                <w:sz w:val="18"/>
                <w:szCs w:val="18"/>
              </w:rPr>
              <w:t></w:t>
            </w:r>
          </w:p>
        </w:tc>
        <w:tc>
          <w:tcPr>
            <w:tcW w:w="363" w:type="pct"/>
            <w:tcBorders>
              <w:top w:val="nil"/>
              <w:left w:val="single" w:sz="4" w:space="0" w:color="auto"/>
              <w:bottom w:val="nil"/>
              <w:right w:val="nil"/>
            </w:tcBorders>
            <w:hideMark/>
          </w:tcPr>
          <w:p w14:paraId="4ADE8AFB" w14:textId="77777777" w:rsidR="00B95AF2" w:rsidRPr="005E5EC0" w:rsidRDefault="00B95AF2" w:rsidP="00290B9B">
            <w:pPr>
              <w:spacing w:after="0" w:line="240" w:lineRule="auto"/>
              <w:jc w:val="center"/>
              <w:rPr>
                <w:color w:val="C00000"/>
                <w:sz w:val="18"/>
                <w:szCs w:val="18"/>
              </w:rPr>
            </w:pPr>
            <w:r w:rsidRPr="005E5EC0">
              <w:rPr>
                <w:rFonts w:ascii="Wingdings" w:eastAsia="Wingdings" w:hAnsi="Wingdings" w:cs="Wingdings"/>
                <w:color w:val="000000" w:themeColor="text1"/>
                <w:sz w:val="18"/>
                <w:szCs w:val="18"/>
              </w:rPr>
              <w:t></w:t>
            </w:r>
          </w:p>
        </w:tc>
        <w:tc>
          <w:tcPr>
            <w:tcW w:w="290" w:type="pct"/>
            <w:tcBorders>
              <w:top w:val="nil"/>
              <w:left w:val="nil"/>
              <w:bottom w:val="nil"/>
              <w:right w:val="nil"/>
            </w:tcBorders>
            <w:hideMark/>
          </w:tcPr>
          <w:p w14:paraId="56869CD8" w14:textId="77777777" w:rsidR="00B95AF2" w:rsidRPr="005E5EC0" w:rsidRDefault="00B95AF2" w:rsidP="00290B9B">
            <w:pPr>
              <w:spacing w:after="0" w:line="240" w:lineRule="auto"/>
              <w:jc w:val="center"/>
              <w:rPr>
                <w:color w:val="C00000"/>
                <w:sz w:val="18"/>
                <w:szCs w:val="18"/>
              </w:rPr>
            </w:pPr>
          </w:p>
        </w:tc>
        <w:tc>
          <w:tcPr>
            <w:tcW w:w="611" w:type="pct"/>
            <w:tcBorders>
              <w:top w:val="nil"/>
              <w:left w:val="single" w:sz="4" w:space="0" w:color="auto"/>
              <w:bottom w:val="nil"/>
              <w:right w:val="nil"/>
            </w:tcBorders>
            <w:hideMark/>
          </w:tcPr>
          <w:p w14:paraId="053BE643" w14:textId="77777777" w:rsidR="00B95AF2" w:rsidRPr="005E5EC0" w:rsidRDefault="00B95AF2" w:rsidP="00290B9B">
            <w:pPr>
              <w:spacing w:after="0" w:line="240" w:lineRule="auto"/>
              <w:jc w:val="center"/>
              <w:rPr>
                <w:color w:val="C00000"/>
                <w:sz w:val="18"/>
                <w:szCs w:val="18"/>
              </w:rPr>
            </w:pPr>
            <w:r w:rsidRPr="005E5EC0">
              <w:rPr>
                <w:color w:val="C00000"/>
                <w:sz w:val="18"/>
                <w:szCs w:val="18"/>
              </w:rPr>
              <w:t> </w:t>
            </w:r>
          </w:p>
        </w:tc>
      </w:tr>
      <w:tr w:rsidR="00B95AF2" w:rsidRPr="005E5EC0" w14:paraId="701E6DD8" w14:textId="77777777" w:rsidTr="00290B9B">
        <w:trPr>
          <w:trHeight w:val="38"/>
        </w:trPr>
        <w:tc>
          <w:tcPr>
            <w:tcW w:w="600" w:type="pct"/>
            <w:vMerge/>
            <w:tcBorders>
              <w:left w:val="nil"/>
              <w:right w:val="nil"/>
            </w:tcBorders>
            <w:hideMark/>
          </w:tcPr>
          <w:p w14:paraId="3E80E30F" w14:textId="77777777" w:rsidR="00B95AF2" w:rsidRPr="005E5EC0" w:rsidRDefault="00B95AF2" w:rsidP="00290B9B">
            <w:pPr>
              <w:spacing w:after="0" w:line="240" w:lineRule="auto"/>
              <w:rPr>
                <w:color w:val="C00000"/>
                <w:sz w:val="18"/>
                <w:szCs w:val="18"/>
              </w:rPr>
            </w:pPr>
          </w:p>
        </w:tc>
        <w:tc>
          <w:tcPr>
            <w:tcW w:w="1092" w:type="pct"/>
            <w:tcBorders>
              <w:top w:val="nil"/>
              <w:left w:val="nil"/>
              <w:bottom w:val="nil"/>
              <w:right w:val="nil"/>
            </w:tcBorders>
            <w:hideMark/>
          </w:tcPr>
          <w:p w14:paraId="71938E6A" w14:textId="77777777" w:rsidR="00B95AF2" w:rsidRPr="005E5EC0" w:rsidRDefault="00B95AF2" w:rsidP="00290B9B">
            <w:pPr>
              <w:spacing w:after="0" w:line="240" w:lineRule="auto"/>
              <w:rPr>
                <w:color w:val="000000"/>
                <w:sz w:val="18"/>
                <w:szCs w:val="18"/>
              </w:rPr>
            </w:pPr>
            <w:r w:rsidRPr="005E5EC0">
              <w:rPr>
                <w:color w:val="000000"/>
                <w:sz w:val="18"/>
                <w:szCs w:val="18"/>
              </w:rPr>
              <w:t>Age</w:t>
            </w:r>
          </w:p>
        </w:tc>
        <w:tc>
          <w:tcPr>
            <w:tcW w:w="417" w:type="pct"/>
            <w:tcBorders>
              <w:top w:val="nil"/>
              <w:left w:val="nil"/>
              <w:bottom w:val="nil"/>
              <w:right w:val="nil"/>
            </w:tcBorders>
            <w:hideMark/>
          </w:tcPr>
          <w:p w14:paraId="44CB5BCA" w14:textId="77777777" w:rsidR="00B95AF2" w:rsidRPr="005E5EC0" w:rsidRDefault="00B95AF2" w:rsidP="00290B9B">
            <w:pPr>
              <w:spacing w:after="0" w:line="240" w:lineRule="auto"/>
              <w:rPr>
                <w:color w:val="000000"/>
                <w:sz w:val="18"/>
                <w:szCs w:val="18"/>
              </w:rPr>
            </w:pPr>
          </w:p>
        </w:tc>
        <w:tc>
          <w:tcPr>
            <w:tcW w:w="317" w:type="pct"/>
            <w:tcBorders>
              <w:top w:val="nil"/>
              <w:left w:val="nil"/>
              <w:bottom w:val="nil"/>
              <w:right w:val="nil"/>
            </w:tcBorders>
            <w:hideMark/>
          </w:tcPr>
          <w:p w14:paraId="488D21C9" w14:textId="77777777" w:rsidR="00B95AF2" w:rsidRPr="005E5EC0" w:rsidRDefault="00B95AF2" w:rsidP="00290B9B">
            <w:pPr>
              <w:spacing w:after="0" w:line="240" w:lineRule="auto"/>
              <w:jc w:val="center"/>
              <w:rPr>
                <w:sz w:val="18"/>
                <w:szCs w:val="18"/>
              </w:rPr>
            </w:pPr>
          </w:p>
        </w:tc>
        <w:tc>
          <w:tcPr>
            <w:tcW w:w="437" w:type="pct"/>
            <w:tcBorders>
              <w:top w:val="nil"/>
              <w:left w:val="single" w:sz="4" w:space="0" w:color="auto"/>
              <w:bottom w:val="nil"/>
              <w:right w:val="nil"/>
            </w:tcBorders>
            <w:hideMark/>
          </w:tcPr>
          <w:p w14:paraId="6955E7D8" w14:textId="77777777" w:rsidR="00B95AF2" w:rsidRPr="005E5EC0" w:rsidRDefault="00B95AF2" w:rsidP="00290B9B">
            <w:pPr>
              <w:spacing w:after="0" w:line="240" w:lineRule="auto"/>
              <w:jc w:val="center"/>
              <w:rPr>
                <w:color w:val="C00000"/>
                <w:sz w:val="18"/>
                <w:szCs w:val="18"/>
              </w:rPr>
            </w:pPr>
            <w:r w:rsidRPr="005E5EC0">
              <w:rPr>
                <w:rFonts w:ascii="Wingdings" w:eastAsia="Wingdings" w:hAnsi="Wingdings" w:cs="Wingdings"/>
                <w:color w:val="000000" w:themeColor="text1"/>
                <w:sz w:val="18"/>
                <w:szCs w:val="18"/>
              </w:rPr>
              <w:t></w:t>
            </w:r>
          </w:p>
        </w:tc>
        <w:tc>
          <w:tcPr>
            <w:tcW w:w="436" w:type="pct"/>
            <w:tcBorders>
              <w:top w:val="nil"/>
              <w:left w:val="nil"/>
              <w:bottom w:val="nil"/>
              <w:right w:val="nil"/>
            </w:tcBorders>
            <w:hideMark/>
          </w:tcPr>
          <w:p w14:paraId="1FAC42C8" w14:textId="77777777" w:rsidR="00B95AF2" w:rsidRPr="005E5EC0" w:rsidRDefault="00B95AF2" w:rsidP="00290B9B">
            <w:pPr>
              <w:spacing w:after="0" w:line="240" w:lineRule="auto"/>
              <w:jc w:val="center"/>
              <w:rPr>
                <w:color w:val="C00000"/>
                <w:sz w:val="18"/>
                <w:szCs w:val="18"/>
              </w:rPr>
            </w:pPr>
            <w:r w:rsidRPr="005E5EC0">
              <w:rPr>
                <w:rFonts w:ascii="Wingdings" w:eastAsia="Wingdings" w:hAnsi="Wingdings" w:cs="Wingdings"/>
                <w:color w:val="000000" w:themeColor="text1"/>
                <w:sz w:val="18"/>
                <w:szCs w:val="18"/>
              </w:rPr>
              <w:t></w:t>
            </w:r>
          </w:p>
        </w:tc>
        <w:tc>
          <w:tcPr>
            <w:tcW w:w="437" w:type="pct"/>
            <w:tcBorders>
              <w:top w:val="nil"/>
              <w:left w:val="nil"/>
              <w:bottom w:val="nil"/>
              <w:right w:val="nil"/>
            </w:tcBorders>
            <w:hideMark/>
          </w:tcPr>
          <w:p w14:paraId="2E8AA90E" w14:textId="77777777" w:rsidR="00B95AF2" w:rsidRPr="005E5EC0" w:rsidRDefault="00B95AF2" w:rsidP="00290B9B">
            <w:pPr>
              <w:spacing w:after="0" w:line="240" w:lineRule="auto"/>
              <w:jc w:val="center"/>
              <w:rPr>
                <w:color w:val="C00000"/>
                <w:sz w:val="18"/>
                <w:szCs w:val="18"/>
              </w:rPr>
            </w:pPr>
            <w:r w:rsidRPr="005E5EC0">
              <w:rPr>
                <w:rFonts w:ascii="Wingdings" w:eastAsia="Wingdings" w:hAnsi="Wingdings" w:cs="Wingdings"/>
                <w:color w:val="000000" w:themeColor="text1"/>
                <w:sz w:val="18"/>
                <w:szCs w:val="18"/>
              </w:rPr>
              <w:t></w:t>
            </w:r>
          </w:p>
        </w:tc>
        <w:tc>
          <w:tcPr>
            <w:tcW w:w="363" w:type="pct"/>
            <w:tcBorders>
              <w:top w:val="nil"/>
              <w:left w:val="single" w:sz="4" w:space="0" w:color="auto"/>
              <w:bottom w:val="nil"/>
              <w:right w:val="nil"/>
            </w:tcBorders>
            <w:hideMark/>
          </w:tcPr>
          <w:p w14:paraId="188452FC" w14:textId="77777777" w:rsidR="00B95AF2" w:rsidRPr="005E5EC0" w:rsidRDefault="00B95AF2" w:rsidP="00290B9B">
            <w:pPr>
              <w:spacing w:after="0" w:line="240" w:lineRule="auto"/>
              <w:jc w:val="center"/>
              <w:rPr>
                <w:color w:val="C00000"/>
                <w:sz w:val="18"/>
                <w:szCs w:val="18"/>
              </w:rPr>
            </w:pPr>
            <w:r w:rsidRPr="005E5EC0">
              <w:rPr>
                <w:rFonts w:ascii="Wingdings" w:eastAsia="Wingdings" w:hAnsi="Wingdings" w:cs="Wingdings"/>
                <w:color w:val="000000" w:themeColor="text1"/>
                <w:sz w:val="18"/>
                <w:szCs w:val="18"/>
              </w:rPr>
              <w:t></w:t>
            </w:r>
          </w:p>
        </w:tc>
        <w:tc>
          <w:tcPr>
            <w:tcW w:w="290" w:type="pct"/>
            <w:tcBorders>
              <w:top w:val="nil"/>
              <w:left w:val="nil"/>
              <w:bottom w:val="nil"/>
              <w:right w:val="nil"/>
            </w:tcBorders>
            <w:hideMark/>
          </w:tcPr>
          <w:p w14:paraId="2770394F" w14:textId="77777777" w:rsidR="00B95AF2" w:rsidRPr="005E5EC0" w:rsidRDefault="00B95AF2" w:rsidP="00290B9B">
            <w:pPr>
              <w:spacing w:after="0" w:line="240" w:lineRule="auto"/>
              <w:jc w:val="center"/>
              <w:rPr>
                <w:color w:val="C00000"/>
                <w:sz w:val="18"/>
                <w:szCs w:val="18"/>
              </w:rPr>
            </w:pPr>
            <w:r w:rsidRPr="005E5EC0">
              <w:rPr>
                <w:rFonts w:ascii="Wingdings" w:eastAsia="Wingdings" w:hAnsi="Wingdings" w:cs="Wingdings"/>
                <w:color w:val="000000" w:themeColor="text1"/>
                <w:sz w:val="18"/>
                <w:szCs w:val="18"/>
              </w:rPr>
              <w:t></w:t>
            </w:r>
          </w:p>
        </w:tc>
        <w:tc>
          <w:tcPr>
            <w:tcW w:w="611" w:type="pct"/>
            <w:tcBorders>
              <w:top w:val="nil"/>
              <w:left w:val="single" w:sz="4" w:space="0" w:color="auto"/>
              <w:bottom w:val="nil"/>
              <w:right w:val="nil"/>
            </w:tcBorders>
            <w:hideMark/>
          </w:tcPr>
          <w:p w14:paraId="1753422D" w14:textId="77777777" w:rsidR="00B95AF2" w:rsidRPr="005E5EC0" w:rsidRDefault="00B95AF2" w:rsidP="00290B9B">
            <w:pPr>
              <w:spacing w:after="0" w:line="240" w:lineRule="auto"/>
              <w:jc w:val="center"/>
              <w:rPr>
                <w:color w:val="C00000"/>
                <w:sz w:val="18"/>
                <w:szCs w:val="18"/>
              </w:rPr>
            </w:pPr>
            <w:r w:rsidRPr="005E5EC0">
              <w:rPr>
                <w:color w:val="C00000"/>
                <w:sz w:val="18"/>
                <w:szCs w:val="18"/>
              </w:rPr>
              <w:t> </w:t>
            </w:r>
          </w:p>
        </w:tc>
      </w:tr>
      <w:tr w:rsidR="00B95AF2" w:rsidRPr="005E5EC0" w14:paraId="18A0EE00" w14:textId="77777777" w:rsidTr="00290B9B">
        <w:trPr>
          <w:trHeight w:val="38"/>
        </w:trPr>
        <w:tc>
          <w:tcPr>
            <w:tcW w:w="600" w:type="pct"/>
            <w:vMerge/>
            <w:tcBorders>
              <w:left w:val="nil"/>
              <w:right w:val="nil"/>
            </w:tcBorders>
            <w:hideMark/>
          </w:tcPr>
          <w:p w14:paraId="5A68EBD5" w14:textId="77777777" w:rsidR="00B95AF2" w:rsidRPr="005E5EC0" w:rsidRDefault="00B95AF2" w:rsidP="00290B9B">
            <w:pPr>
              <w:spacing w:after="0" w:line="240" w:lineRule="auto"/>
              <w:rPr>
                <w:color w:val="C00000"/>
                <w:sz w:val="18"/>
                <w:szCs w:val="18"/>
              </w:rPr>
            </w:pPr>
          </w:p>
        </w:tc>
        <w:tc>
          <w:tcPr>
            <w:tcW w:w="1092" w:type="pct"/>
            <w:tcBorders>
              <w:top w:val="nil"/>
              <w:left w:val="nil"/>
              <w:bottom w:val="nil"/>
              <w:right w:val="nil"/>
            </w:tcBorders>
            <w:hideMark/>
          </w:tcPr>
          <w:p w14:paraId="062C27AB" w14:textId="77777777" w:rsidR="00B95AF2" w:rsidRPr="005E5EC0" w:rsidRDefault="00B95AF2" w:rsidP="00290B9B">
            <w:pPr>
              <w:spacing w:after="0" w:line="240" w:lineRule="auto"/>
              <w:rPr>
                <w:color w:val="000000"/>
                <w:sz w:val="18"/>
                <w:szCs w:val="18"/>
              </w:rPr>
            </w:pPr>
            <w:r w:rsidRPr="005E5EC0">
              <w:rPr>
                <w:color w:val="000000"/>
                <w:sz w:val="18"/>
                <w:szCs w:val="18"/>
              </w:rPr>
              <w:t>Education</w:t>
            </w:r>
          </w:p>
        </w:tc>
        <w:tc>
          <w:tcPr>
            <w:tcW w:w="417" w:type="pct"/>
            <w:tcBorders>
              <w:top w:val="nil"/>
              <w:left w:val="nil"/>
              <w:bottom w:val="nil"/>
              <w:right w:val="nil"/>
            </w:tcBorders>
            <w:hideMark/>
          </w:tcPr>
          <w:p w14:paraId="66FA8411" w14:textId="77777777" w:rsidR="00B95AF2" w:rsidRPr="005E5EC0" w:rsidRDefault="00B95AF2" w:rsidP="00290B9B">
            <w:pPr>
              <w:spacing w:after="0" w:line="240" w:lineRule="auto"/>
              <w:jc w:val="center"/>
              <w:rPr>
                <w:color w:val="000000"/>
                <w:sz w:val="18"/>
                <w:szCs w:val="18"/>
              </w:rPr>
            </w:pPr>
            <w:r w:rsidRPr="005E5EC0">
              <w:rPr>
                <w:rFonts w:ascii="Wingdings" w:eastAsia="Wingdings" w:hAnsi="Wingdings" w:cs="Wingdings"/>
                <w:color w:val="000000" w:themeColor="text1"/>
                <w:sz w:val="18"/>
                <w:szCs w:val="18"/>
              </w:rPr>
              <w:t></w:t>
            </w:r>
          </w:p>
        </w:tc>
        <w:tc>
          <w:tcPr>
            <w:tcW w:w="317" w:type="pct"/>
            <w:tcBorders>
              <w:top w:val="nil"/>
              <w:left w:val="nil"/>
              <w:bottom w:val="nil"/>
              <w:right w:val="nil"/>
            </w:tcBorders>
            <w:hideMark/>
          </w:tcPr>
          <w:p w14:paraId="33A95BD0" w14:textId="77777777" w:rsidR="00B95AF2" w:rsidRPr="005E5EC0" w:rsidRDefault="00B95AF2" w:rsidP="00290B9B">
            <w:pPr>
              <w:spacing w:after="0" w:line="240" w:lineRule="auto"/>
              <w:jc w:val="center"/>
              <w:rPr>
                <w:color w:val="C00000"/>
                <w:sz w:val="18"/>
                <w:szCs w:val="18"/>
              </w:rPr>
            </w:pPr>
            <w:r w:rsidRPr="005E5EC0">
              <w:rPr>
                <w:rFonts w:ascii="Wingdings" w:eastAsia="Wingdings" w:hAnsi="Wingdings" w:cs="Wingdings"/>
                <w:color w:val="000000" w:themeColor="text1"/>
                <w:sz w:val="18"/>
                <w:szCs w:val="18"/>
              </w:rPr>
              <w:t></w:t>
            </w:r>
          </w:p>
        </w:tc>
        <w:tc>
          <w:tcPr>
            <w:tcW w:w="437" w:type="pct"/>
            <w:tcBorders>
              <w:top w:val="nil"/>
              <w:left w:val="single" w:sz="4" w:space="0" w:color="auto"/>
              <w:bottom w:val="nil"/>
              <w:right w:val="nil"/>
            </w:tcBorders>
            <w:hideMark/>
          </w:tcPr>
          <w:p w14:paraId="03341A06" w14:textId="77777777" w:rsidR="00B95AF2" w:rsidRPr="005E5EC0" w:rsidRDefault="00B95AF2" w:rsidP="00290B9B">
            <w:pPr>
              <w:spacing w:after="0" w:line="240" w:lineRule="auto"/>
              <w:jc w:val="center"/>
              <w:rPr>
                <w:color w:val="C00000"/>
                <w:sz w:val="18"/>
                <w:szCs w:val="18"/>
              </w:rPr>
            </w:pPr>
            <w:r w:rsidRPr="005E5EC0">
              <w:rPr>
                <w:rFonts w:ascii="Wingdings" w:eastAsia="Wingdings" w:hAnsi="Wingdings" w:cs="Wingdings"/>
                <w:color w:val="000000" w:themeColor="text1"/>
                <w:sz w:val="18"/>
                <w:szCs w:val="18"/>
              </w:rPr>
              <w:t></w:t>
            </w:r>
          </w:p>
        </w:tc>
        <w:tc>
          <w:tcPr>
            <w:tcW w:w="436" w:type="pct"/>
            <w:tcBorders>
              <w:top w:val="nil"/>
              <w:left w:val="nil"/>
              <w:bottom w:val="nil"/>
              <w:right w:val="nil"/>
            </w:tcBorders>
            <w:hideMark/>
          </w:tcPr>
          <w:p w14:paraId="00D71B65" w14:textId="77777777" w:rsidR="00B95AF2" w:rsidRPr="005E5EC0" w:rsidRDefault="00B95AF2" w:rsidP="00290B9B">
            <w:pPr>
              <w:spacing w:after="0" w:line="240" w:lineRule="auto"/>
              <w:jc w:val="center"/>
              <w:rPr>
                <w:color w:val="C00000"/>
                <w:sz w:val="18"/>
                <w:szCs w:val="18"/>
              </w:rPr>
            </w:pPr>
            <w:r w:rsidRPr="005E5EC0">
              <w:rPr>
                <w:rFonts w:ascii="Wingdings" w:eastAsia="Wingdings" w:hAnsi="Wingdings" w:cs="Wingdings"/>
                <w:color w:val="000000" w:themeColor="text1"/>
                <w:sz w:val="18"/>
                <w:szCs w:val="18"/>
              </w:rPr>
              <w:t></w:t>
            </w:r>
          </w:p>
        </w:tc>
        <w:tc>
          <w:tcPr>
            <w:tcW w:w="437" w:type="pct"/>
            <w:tcBorders>
              <w:top w:val="nil"/>
              <w:left w:val="nil"/>
              <w:bottom w:val="nil"/>
              <w:right w:val="nil"/>
            </w:tcBorders>
            <w:hideMark/>
          </w:tcPr>
          <w:p w14:paraId="5742A28C" w14:textId="77777777" w:rsidR="00B95AF2" w:rsidRPr="005E5EC0" w:rsidRDefault="00B95AF2" w:rsidP="00290B9B">
            <w:pPr>
              <w:spacing w:after="0" w:line="240" w:lineRule="auto"/>
              <w:jc w:val="center"/>
              <w:rPr>
                <w:color w:val="C00000"/>
                <w:sz w:val="18"/>
                <w:szCs w:val="18"/>
              </w:rPr>
            </w:pPr>
            <w:r w:rsidRPr="005E5EC0">
              <w:rPr>
                <w:rFonts w:ascii="Wingdings" w:eastAsia="Wingdings" w:hAnsi="Wingdings" w:cs="Wingdings"/>
                <w:color w:val="000000" w:themeColor="text1"/>
                <w:sz w:val="18"/>
                <w:szCs w:val="18"/>
              </w:rPr>
              <w:t></w:t>
            </w:r>
          </w:p>
        </w:tc>
        <w:tc>
          <w:tcPr>
            <w:tcW w:w="363" w:type="pct"/>
            <w:tcBorders>
              <w:top w:val="nil"/>
              <w:left w:val="single" w:sz="4" w:space="0" w:color="auto"/>
              <w:bottom w:val="nil"/>
              <w:right w:val="nil"/>
            </w:tcBorders>
            <w:hideMark/>
          </w:tcPr>
          <w:p w14:paraId="3262AFD1" w14:textId="77777777" w:rsidR="00B95AF2" w:rsidRPr="005E5EC0" w:rsidRDefault="00B95AF2" w:rsidP="00290B9B">
            <w:pPr>
              <w:spacing w:after="0" w:line="240" w:lineRule="auto"/>
              <w:jc w:val="center"/>
              <w:rPr>
                <w:color w:val="C00000"/>
                <w:sz w:val="18"/>
                <w:szCs w:val="18"/>
              </w:rPr>
            </w:pPr>
            <w:r w:rsidRPr="005E5EC0">
              <w:rPr>
                <w:rFonts w:ascii="Wingdings" w:eastAsia="Wingdings" w:hAnsi="Wingdings" w:cs="Wingdings"/>
                <w:color w:val="000000" w:themeColor="text1"/>
                <w:sz w:val="18"/>
                <w:szCs w:val="18"/>
              </w:rPr>
              <w:t></w:t>
            </w:r>
          </w:p>
        </w:tc>
        <w:tc>
          <w:tcPr>
            <w:tcW w:w="290" w:type="pct"/>
            <w:tcBorders>
              <w:top w:val="nil"/>
              <w:left w:val="nil"/>
              <w:bottom w:val="nil"/>
              <w:right w:val="nil"/>
            </w:tcBorders>
            <w:hideMark/>
          </w:tcPr>
          <w:p w14:paraId="0EFFBF4B" w14:textId="77777777" w:rsidR="00B95AF2" w:rsidRPr="005E5EC0" w:rsidRDefault="00B95AF2" w:rsidP="00290B9B">
            <w:pPr>
              <w:spacing w:after="0" w:line="240" w:lineRule="auto"/>
              <w:jc w:val="center"/>
              <w:rPr>
                <w:color w:val="C00000"/>
                <w:sz w:val="18"/>
                <w:szCs w:val="18"/>
              </w:rPr>
            </w:pPr>
            <w:r w:rsidRPr="005E5EC0">
              <w:rPr>
                <w:rFonts w:ascii="Wingdings" w:eastAsia="Wingdings" w:hAnsi="Wingdings" w:cs="Wingdings"/>
                <w:color w:val="000000" w:themeColor="text1"/>
                <w:sz w:val="18"/>
                <w:szCs w:val="18"/>
              </w:rPr>
              <w:t></w:t>
            </w:r>
          </w:p>
        </w:tc>
        <w:tc>
          <w:tcPr>
            <w:tcW w:w="611" w:type="pct"/>
            <w:tcBorders>
              <w:top w:val="nil"/>
              <w:left w:val="single" w:sz="4" w:space="0" w:color="auto"/>
              <w:bottom w:val="nil"/>
              <w:right w:val="nil"/>
            </w:tcBorders>
            <w:hideMark/>
          </w:tcPr>
          <w:p w14:paraId="045A55F9" w14:textId="77777777" w:rsidR="00B95AF2" w:rsidRPr="005E5EC0" w:rsidRDefault="00B95AF2" w:rsidP="00290B9B">
            <w:pPr>
              <w:spacing w:after="0" w:line="240" w:lineRule="auto"/>
              <w:jc w:val="center"/>
              <w:rPr>
                <w:color w:val="C00000"/>
                <w:sz w:val="18"/>
                <w:szCs w:val="18"/>
              </w:rPr>
            </w:pPr>
            <w:r w:rsidRPr="005E5EC0">
              <w:rPr>
                <w:rFonts w:ascii="Wingdings" w:eastAsia="Wingdings" w:hAnsi="Wingdings" w:cs="Wingdings"/>
                <w:color w:val="000000" w:themeColor="text1"/>
                <w:sz w:val="18"/>
                <w:szCs w:val="18"/>
              </w:rPr>
              <w:t></w:t>
            </w:r>
          </w:p>
        </w:tc>
      </w:tr>
      <w:tr w:rsidR="00B95AF2" w:rsidRPr="005E5EC0" w14:paraId="6535B256" w14:textId="77777777" w:rsidTr="00290B9B">
        <w:trPr>
          <w:trHeight w:val="77"/>
        </w:trPr>
        <w:tc>
          <w:tcPr>
            <w:tcW w:w="600" w:type="pct"/>
            <w:vMerge/>
            <w:tcBorders>
              <w:left w:val="nil"/>
              <w:right w:val="nil"/>
            </w:tcBorders>
            <w:hideMark/>
          </w:tcPr>
          <w:p w14:paraId="70D746D8" w14:textId="77777777" w:rsidR="00B95AF2" w:rsidRPr="005E5EC0" w:rsidRDefault="00B95AF2" w:rsidP="00290B9B">
            <w:pPr>
              <w:spacing w:after="0" w:line="240" w:lineRule="auto"/>
              <w:rPr>
                <w:color w:val="C00000"/>
                <w:sz w:val="18"/>
                <w:szCs w:val="18"/>
              </w:rPr>
            </w:pPr>
          </w:p>
        </w:tc>
        <w:tc>
          <w:tcPr>
            <w:tcW w:w="1092" w:type="pct"/>
            <w:tcBorders>
              <w:top w:val="nil"/>
              <w:left w:val="nil"/>
              <w:bottom w:val="nil"/>
              <w:right w:val="nil"/>
            </w:tcBorders>
            <w:hideMark/>
          </w:tcPr>
          <w:p w14:paraId="0DC5CC4D" w14:textId="77777777" w:rsidR="00B95AF2" w:rsidRPr="005E5EC0" w:rsidRDefault="00B95AF2" w:rsidP="00290B9B">
            <w:pPr>
              <w:spacing w:after="0" w:line="240" w:lineRule="auto"/>
              <w:rPr>
                <w:color w:val="000000"/>
                <w:sz w:val="18"/>
                <w:szCs w:val="18"/>
              </w:rPr>
            </w:pPr>
            <w:r w:rsidRPr="005E5EC0">
              <w:rPr>
                <w:color w:val="000000"/>
                <w:sz w:val="18"/>
                <w:szCs w:val="18"/>
              </w:rPr>
              <w:t>CES</w:t>
            </w:r>
            <w:r w:rsidRPr="00904FFE">
              <w:rPr>
                <w:color w:val="000000"/>
                <w:sz w:val="18"/>
                <w:szCs w:val="18"/>
              </w:rPr>
              <w:t>–</w:t>
            </w:r>
            <w:r w:rsidRPr="005E5EC0">
              <w:rPr>
                <w:color w:val="000000"/>
                <w:sz w:val="18"/>
                <w:szCs w:val="18"/>
              </w:rPr>
              <w:t>D</w:t>
            </w:r>
          </w:p>
        </w:tc>
        <w:tc>
          <w:tcPr>
            <w:tcW w:w="417" w:type="pct"/>
            <w:tcBorders>
              <w:top w:val="nil"/>
              <w:left w:val="nil"/>
              <w:bottom w:val="nil"/>
              <w:right w:val="nil"/>
            </w:tcBorders>
            <w:hideMark/>
          </w:tcPr>
          <w:p w14:paraId="783B54F3" w14:textId="77777777" w:rsidR="00B95AF2" w:rsidRPr="005E5EC0" w:rsidRDefault="00B95AF2" w:rsidP="00290B9B">
            <w:pPr>
              <w:spacing w:after="0" w:line="240" w:lineRule="auto"/>
              <w:rPr>
                <w:color w:val="000000"/>
                <w:sz w:val="18"/>
                <w:szCs w:val="18"/>
              </w:rPr>
            </w:pPr>
          </w:p>
        </w:tc>
        <w:tc>
          <w:tcPr>
            <w:tcW w:w="317" w:type="pct"/>
            <w:tcBorders>
              <w:top w:val="nil"/>
              <w:left w:val="nil"/>
              <w:bottom w:val="nil"/>
              <w:right w:val="nil"/>
            </w:tcBorders>
            <w:hideMark/>
          </w:tcPr>
          <w:p w14:paraId="1736EA36" w14:textId="77777777" w:rsidR="00B95AF2" w:rsidRPr="005E5EC0" w:rsidRDefault="00B95AF2" w:rsidP="00290B9B">
            <w:pPr>
              <w:spacing w:after="0" w:line="240" w:lineRule="auto"/>
              <w:jc w:val="center"/>
              <w:rPr>
                <w:sz w:val="18"/>
                <w:szCs w:val="18"/>
              </w:rPr>
            </w:pPr>
          </w:p>
        </w:tc>
        <w:tc>
          <w:tcPr>
            <w:tcW w:w="437" w:type="pct"/>
            <w:tcBorders>
              <w:top w:val="nil"/>
              <w:left w:val="single" w:sz="4" w:space="0" w:color="auto"/>
              <w:bottom w:val="nil"/>
              <w:right w:val="nil"/>
            </w:tcBorders>
            <w:hideMark/>
          </w:tcPr>
          <w:p w14:paraId="30C3DDE1" w14:textId="77777777" w:rsidR="00B95AF2" w:rsidRPr="005E5EC0" w:rsidRDefault="00B95AF2" w:rsidP="00290B9B">
            <w:pPr>
              <w:spacing w:after="0" w:line="240" w:lineRule="auto"/>
              <w:jc w:val="center"/>
              <w:rPr>
                <w:color w:val="C00000"/>
                <w:sz w:val="18"/>
                <w:szCs w:val="18"/>
              </w:rPr>
            </w:pPr>
            <w:r w:rsidRPr="005E5EC0">
              <w:rPr>
                <w:color w:val="C00000"/>
                <w:sz w:val="18"/>
                <w:szCs w:val="18"/>
              </w:rPr>
              <w:t> </w:t>
            </w:r>
          </w:p>
        </w:tc>
        <w:tc>
          <w:tcPr>
            <w:tcW w:w="436" w:type="pct"/>
            <w:tcBorders>
              <w:top w:val="nil"/>
              <w:left w:val="nil"/>
              <w:bottom w:val="nil"/>
              <w:right w:val="nil"/>
            </w:tcBorders>
            <w:hideMark/>
          </w:tcPr>
          <w:p w14:paraId="6523C66B" w14:textId="77777777" w:rsidR="00B95AF2" w:rsidRPr="005E5EC0" w:rsidRDefault="00B95AF2" w:rsidP="00290B9B">
            <w:pPr>
              <w:spacing w:after="0" w:line="240" w:lineRule="auto"/>
              <w:jc w:val="center"/>
              <w:rPr>
                <w:color w:val="C00000"/>
                <w:sz w:val="18"/>
                <w:szCs w:val="18"/>
              </w:rPr>
            </w:pPr>
            <w:r w:rsidRPr="005E5EC0">
              <w:rPr>
                <w:rFonts w:ascii="Wingdings" w:eastAsia="Wingdings" w:hAnsi="Wingdings" w:cs="Wingdings"/>
                <w:color w:val="000000" w:themeColor="text1"/>
                <w:sz w:val="18"/>
                <w:szCs w:val="18"/>
              </w:rPr>
              <w:t></w:t>
            </w:r>
          </w:p>
        </w:tc>
        <w:tc>
          <w:tcPr>
            <w:tcW w:w="437" w:type="pct"/>
            <w:tcBorders>
              <w:top w:val="nil"/>
              <w:left w:val="nil"/>
              <w:bottom w:val="nil"/>
              <w:right w:val="nil"/>
            </w:tcBorders>
            <w:hideMark/>
          </w:tcPr>
          <w:p w14:paraId="287FF43A" w14:textId="77777777" w:rsidR="00B95AF2" w:rsidRPr="005E5EC0" w:rsidRDefault="00B95AF2" w:rsidP="00290B9B">
            <w:pPr>
              <w:spacing w:after="0" w:line="240" w:lineRule="auto"/>
              <w:jc w:val="center"/>
              <w:rPr>
                <w:color w:val="C00000"/>
                <w:sz w:val="18"/>
                <w:szCs w:val="18"/>
              </w:rPr>
            </w:pPr>
            <w:r w:rsidRPr="005E5EC0">
              <w:rPr>
                <w:rFonts w:ascii="Wingdings" w:eastAsia="Wingdings" w:hAnsi="Wingdings" w:cs="Wingdings"/>
                <w:color w:val="000000" w:themeColor="text1"/>
                <w:sz w:val="18"/>
                <w:szCs w:val="18"/>
              </w:rPr>
              <w:t></w:t>
            </w:r>
          </w:p>
        </w:tc>
        <w:tc>
          <w:tcPr>
            <w:tcW w:w="363" w:type="pct"/>
            <w:tcBorders>
              <w:top w:val="nil"/>
              <w:left w:val="single" w:sz="4" w:space="0" w:color="auto"/>
              <w:bottom w:val="nil"/>
              <w:right w:val="nil"/>
            </w:tcBorders>
            <w:hideMark/>
          </w:tcPr>
          <w:p w14:paraId="4FC92A7D" w14:textId="77777777" w:rsidR="00B95AF2" w:rsidRPr="005E5EC0" w:rsidRDefault="00B95AF2" w:rsidP="00290B9B">
            <w:pPr>
              <w:spacing w:after="0" w:line="240" w:lineRule="auto"/>
              <w:jc w:val="center"/>
              <w:rPr>
                <w:color w:val="C00000"/>
                <w:sz w:val="18"/>
                <w:szCs w:val="18"/>
              </w:rPr>
            </w:pPr>
            <w:r w:rsidRPr="005E5EC0">
              <w:rPr>
                <w:color w:val="C00000"/>
                <w:sz w:val="18"/>
                <w:szCs w:val="18"/>
              </w:rPr>
              <w:t> </w:t>
            </w:r>
          </w:p>
        </w:tc>
        <w:tc>
          <w:tcPr>
            <w:tcW w:w="290" w:type="pct"/>
            <w:tcBorders>
              <w:top w:val="nil"/>
              <w:left w:val="nil"/>
              <w:bottom w:val="nil"/>
              <w:right w:val="nil"/>
            </w:tcBorders>
            <w:hideMark/>
          </w:tcPr>
          <w:p w14:paraId="736FD9F2" w14:textId="77777777" w:rsidR="00B95AF2" w:rsidRPr="005E5EC0" w:rsidRDefault="00B95AF2" w:rsidP="00290B9B">
            <w:pPr>
              <w:spacing w:after="0" w:line="240" w:lineRule="auto"/>
              <w:jc w:val="center"/>
              <w:rPr>
                <w:color w:val="C00000"/>
                <w:sz w:val="18"/>
                <w:szCs w:val="18"/>
              </w:rPr>
            </w:pPr>
          </w:p>
        </w:tc>
        <w:tc>
          <w:tcPr>
            <w:tcW w:w="611" w:type="pct"/>
            <w:tcBorders>
              <w:top w:val="nil"/>
              <w:left w:val="single" w:sz="4" w:space="0" w:color="auto"/>
              <w:bottom w:val="nil"/>
              <w:right w:val="nil"/>
            </w:tcBorders>
            <w:hideMark/>
          </w:tcPr>
          <w:p w14:paraId="2508FF45" w14:textId="77777777" w:rsidR="00B95AF2" w:rsidRPr="005E5EC0" w:rsidRDefault="00B95AF2" w:rsidP="00290B9B">
            <w:pPr>
              <w:spacing w:after="0" w:line="240" w:lineRule="auto"/>
              <w:jc w:val="center"/>
              <w:rPr>
                <w:color w:val="C00000"/>
                <w:sz w:val="18"/>
                <w:szCs w:val="18"/>
              </w:rPr>
            </w:pPr>
            <w:r w:rsidRPr="005E5EC0">
              <w:rPr>
                <w:color w:val="C00000"/>
                <w:sz w:val="18"/>
                <w:szCs w:val="18"/>
              </w:rPr>
              <w:t> </w:t>
            </w:r>
          </w:p>
        </w:tc>
      </w:tr>
      <w:tr w:rsidR="00B95AF2" w:rsidRPr="005E5EC0" w14:paraId="7B709533" w14:textId="77777777" w:rsidTr="00290B9B">
        <w:trPr>
          <w:trHeight w:val="38"/>
        </w:trPr>
        <w:tc>
          <w:tcPr>
            <w:tcW w:w="600" w:type="pct"/>
            <w:vMerge/>
            <w:tcBorders>
              <w:left w:val="nil"/>
              <w:right w:val="nil"/>
            </w:tcBorders>
            <w:hideMark/>
          </w:tcPr>
          <w:p w14:paraId="580776E4" w14:textId="77777777" w:rsidR="00B95AF2" w:rsidRPr="005E5EC0" w:rsidRDefault="00B95AF2" w:rsidP="00290B9B">
            <w:pPr>
              <w:spacing w:after="0" w:line="240" w:lineRule="auto"/>
              <w:rPr>
                <w:color w:val="C00000"/>
                <w:sz w:val="18"/>
                <w:szCs w:val="18"/>
              </w:rPr>
            </w:pPr>
          </w:p>
        </w:tc>
        <w:tc>
          <w:tcPr>
            <w:tcW w:w="1092" w:type="pct"/>
            <w:tcBorders>
              <w:top w:val="nil"/>
              <w:left w:val="nil"/>
              <w:bottom w:val="nil"/>
              <w:right w:val="nil"/>
            </w:tcBorders>
            <w:hideMark/>
          </w:tcPr>
          <w:p w14:paraId="3168E704" w14:textId="77777777" w:rsidR="00B95AF2" w:rsidRPr="005E5EC0" w:rsidRDefault="00B95AF2" w:rsidP="00290B9B">
            <w:pPr>
              <w:spacing w:after="0" w:line="240" w:lineRule="auto"/>
              <w:rPr>
                <w:color w:val="000000"/>
                <w:sz w:val="18"/>
                <w:szCs w:val="18"/>
              </w:rPr>
            </w:pPr>
            <w:r w:rsidRPr="005E5EC0">
              <w:rPr>
                <w:color w:val="000000"/>
                <w:sz w:val="18"/>
                <w:szCs w:val="18"/>
              </w:rPr>
              <w:t>Smoking</w:t>
            </w:r>
          </w:p>
        </w:tc>
        <w:tc>
          <w:tcPr>
            <w:tcW w:w="417" w:type="pct"/>
            <w:tcBorders>
              <w:top w:val="nil"/>
              <w:left w:val="nil"/>
              <w:bottom w:val="nil"/>
              <w:right w:val="nil"/>
            </w:tcBorders>
            <w:hideMark/>
          </w:tcPr>
          <w:p w14:paraId="2073444B" w14:textId="77777777" w:rsidR="00B95AF2" w:rsidRPr="005E5EC0" w:rsidRDefault="00B95AF2" w:rsidP="00290B9B">
            <w:pPr>
              <w:spacing w:after="0" w:line="240" w:lineRule="auto"/>
              <w:rPr>
                <w:color w:val="000000"/>
                <w:sz w:val="18"/>
                <w:szCs w:val="18"/>
              </w:rPr>
            </w:pPr>
          </w:p>
        </w:tc>
        <w:tc>
          <w:tcPr>
            <w:tcW w:w="317" w:type="pct"/>
            <w:tcBorders>
              <w:top w:val="nil"/>
              <w:left w:val="nil"/>
              <w:bottom w:val="nil"/>
              <w:right w:val="nil"/>
            </w:tcBorders>
            <w:hideMark/>
          </w:tcPr>
          <w:p w14:paraId="010FC1CC" w14:textId="77777777" w:rsidR="00B95AF2" w:rsidRPr="005E5EC0" w:rsidRDefault="00B95AF2" w:rsidP="00290B9B">
            <w:pPr>
              <w:spacing w:after="0" w:line="240" w:lineRule="auto"/>
              <w:jc w:val="center"/>
              <w:rPr>
                <w:sz w:val="18"/>
                <w:szCs w:val="18"/>
              </w:rPr>
            </w:pPr>
          </w:p>
        </w:tc>
        <w:tc>
          <w:tcPr>
            <w:tcW w:w="437" w:type="pct"/>
            <w:tcBorders>
              <w:top w:val="nil"/>
              <w:left w:val="single" w:sz="4" w:space="0" w:color="auto"/>
              <w:bottom w:val="nil"/>
              <w:right w:val="nil"/>
            </w:tcBorders>
            <w:hideMark/>
          </w:tcPr>
          <w:p w14:paraId="548A6CB3" w14:textId="77777777" w:rsidR="00B95AF2" w:rsidRPr="005E5EC0" w:rsidRDefault="00B95AF2" w:rsidP="00290B9B">
            <w:pPr>
              <w:spacing w:after="0" w:line="240" w:lineRule="auto"/>
              <w:jc w:val="center"/>
              <w:rPr>
                <w:color w:val="C00000"/>
                <w:sz w:val="18"/>
                <w:szCs w:val="18"/>
              </w:rPr>
            </w:pPr>
            <w:r w:rsidRPr="005E5EC0">
              <w:rPr>
                <w:color w:val="C00000"/>
                <w:sz w:val="18"/>
                <w:szCs w:val="18"/>
              </w:rPr>
              <w:t> </w:t>
            </w:r>
          </w:p>
        </w:tc>
        <w:tc>
          <w:tcPr>
            <w:tcW w:w="436" w:type="pct"/>
            <w:tcBorders>
              <w:top w:val="nil"/>
              <w:left w:val="nil"/>
              <w:bottom w:val="nil"/>
              <w:right w:val="nil"/>
            </w:tcBorders>
            <w:hideMark/>
          </w:tcPr>
          <w:p w14:paraId="5D78F4B4" w14:textId="77777777" w:rsidR="00B95AF2" w:rsidRPr="005E5EC0" w:rsidRDefault="00B95AF2" w:rsidP="00290B9B">
            <w:pPr>
              <w:spacing w:after="0" w:line="240" w:lineRule="auto"/>
              <w:jc w:val="center"/>
              <w:rPr>
                <w:color w:val="C00000"/>
                <w:sz w:val="18"/>
                <w:szCs w:val="18"/>
              </w:rPr>
            </w:pPr>
          </w:p>
        </w:tc>
        <w:tc>
          <w:tcPr>
            <w:tcW w:w="437" w:type="pct"/>
            <w:tcBorders>
              <w:top w:val="nil"/>
              <w:left w:val="nil"/>
              <w:bottom w:val="nil"/>
              <w:right w:val="nil"/>
            </w:tcBorders>
            <w:hideMark/>
          </w:tcPr>
          <w:p w14:paraId="0450955B" w14:textId="77777777" w:rsidR="00B95AF2" w:rsidRPr="005E5EC0" w:rsidRDefault="00B95AF2" w:rsidP="00290B9B">
            <w:pPr>
              <w:spacing w:after="0" w:line="240" w:lineRule="auto"/>
              <w:jc w:val="center"/>
              <w:rPr>
                <w:color w:val="000000"/>
                <w:sz w:val="18"/>
                <w:szCs w:val="18"/>
              </w:rPr>
            </w:pPr>
          </w:p>
        </w:tc>
        <w:tc>
          <w:tcPr>
            <w:tcW w:w="363" w:type="pct"/>
            <w:tcBorders>
              <w:top w:val="nil"/>
              <w:left w:val="single" w:sz="4" w:space="0" w:color="auto"/>
              <w:bottom w:val="nil"/>
              <w:right w:val="nil"/>
            </w:tcBorders>
            <w:hideMark/>
          </w:tcPr>
          <w:p w14:paraId="227E701E" w14:textId="77777777" w:rsidR="00B95AF2" w:rsidRPr="005E5EC0" w:rsidRDefault="00B95AF2" w:rsidP="00290B9B">
            <w:pPr>
              <w:spacing w:after="0" w:line="240" w:lineRule="auto"/>
              <w:jc w:val="center"/>
              <w:rPr>
                <w:color w:val="C00000"/>
                <w:sz w:val="18"/>
                <w:szCs w:val="18"/>
              </w:rPr>
            </w:pPr>
            <w:r w:rsidRPr="005E5EC0">
              <w:rPr>
                <w:rFonts w:ascii="Wingdings" w:eastAsia="Wingdings" w:hAnsi="Wingdings" w:cs="Wingdings"/>
                <w:color w:val="000000" w:themeColor="text1"/>
                <w:sz w:val="18"/>
                <w:szCs w:val="18"/>
              </w:rPr>
              <w:t></w:t>
            </w:r>
          </w:p>
        </w:tc>
        <w:tc>
          <w:tcPr>
            <w:tcW w:w="290" w:type="pct"/>
            <w:tcBorders>
              <w:top w:val="nil"/>
              <w:left w:val="nil"/>
              <w:bottom w:val="nil"/>
              <w:right w:val="nil"/>
            </w:tcBorders>
            <w:hideMark/>
          </w:tcPr>
          <w:p w14:paraId="67A0013E" w14:textId="77777777" w:rsidR="00B95AF2" w:rsidRPr="005E5EC0" w:rsidRDefault="00B95AF2" w:rsidP="00290B9B">
            <w:pPr>
              <w:spacing w:after="0" w:line="240" w:lineRule="auto"/>
              <w:jc w:val="center"/>
              <w:rPr>
                <w:color w:val="C00000"/>
                <w:sz w:val="18"/>
                <w:szCs w:val="18"/>
              </w:rPr>
            </w:pPr>
          </w:p>
        </w:tc>
        <w:tc>
          <w:tcPr>
            <w:tcW w:w="611" w:type="pct"/>
            <w:tcBorders>
              <w:top w:val="nil"/>
              <w:left w:val="single" w:sz="4" w:space="0" w:color="auto"/>
              <w:bottom w:val="nil"/>
              <w:right w:val="nil"/>
            </w:tcBorders>
            <w:hideMark/>
          </w:tcPr>
          <w:p w14:paraId="005C9945" w14:textId="77777777" w:rsidR="00B95AF2" w:rsidRPr="005E5EC0" w:rsidRDefault="00B95AF2" w:rsidP="00290B9B">
            <w:pPr>
              <w:spacing w:after="0" w:line="240" w:lineRule="auto"/>
              <w:jc w:val="center"/>
              <w:rPr>
                <w:color w:val="C00000"/>
                <w:sz w:val="18"/>
                <w:szCs w:val="18"/>
              </w:rPr>
            </w:pPr>
            <w:r w:rsidRPr="005E5EC0">
              <w:rPr>
                <w:color w:val="C00000"/>
                <w:sz w:val="18"/>
                <w:szCs w:val="18"/>
              </w:rPr>
              <w:t> </w:t>
            </w:r>
          </w:p>
        </w:tc>
      </w:tr>
      <w:tr w:rsidR="00B95AF2" w:rsidRPr="005E5EC0" w14:paraId="7A6CD43B" w14:textId="77777777" w:rsidTr="00290B9B">
        <w:trPr>
          <w:trHeight w:val="38"/>
        </w:trPr>
        <w:tc>
          <w:tcPr>
            <w:tcW w:w="600" w:type="pct"/>
            <w:vMerge/>
            <w:tcBorders>
              <w:left w:val="nil"/>
              <w:right w:val="nil"/>
            </w:tcBorders>
            <w:hideMark/>
          </w:tcPr>
          <w:p w14:paraId="2918BB05" w14:textId="77777777" w:rsidR="00B95AF2" w:rsidRPr="005E5EC0" w:rsidRDefault="00B95AF2" w:rsidP="00290B9B">
            <w:pPr>
              <w:spacing w:after="0" w:line="240" w:lineRule="auto"/>
              <w:rPr>
                <w:color w:val="C00000"/>
                <w:sz w:val="18"/>
                <w:szCs w:val="18"/>
              </w:rPr>
            </w:pPr>
          </w:p>
        </w:tc>
        <w:tc>
          <w:tcPr>
            <w:tcW w:w="1092" w:type="pct"/>
            <w:tcBorders>
              <w:top w:val="nil"/>
              <w:left w:val="nil"/>
              <w:bottom w:val="nil"/>
              <w:right w:val="nil"/>
            </w:tcBorders>
            <w:hideMark/>
          </w:tcPr>
          <w:p w14:paraId="34CB697C" w14:textId="77777777" w:rsidR="00B95AF2" w:rsidRPr="005E5EC0" w:rsidRDefault="00B95AF2" w:rsidP="00290B9B">
            <w:pPr>
              <w:spacing w:after="0" w:line="240" w:lineRule="auto"/>
              <w:rPr>
                <w:color w:val="000000"/>
                <w:sz w:val="18"/>
                <w:szCs w:val="18"/>
              </w:rPr>
            </w:pPr>
            <w:r w:rsidRPr="005E5EC0">
              <w:rPr>
                <w:color w:val="000000"/>
                <w:sz w:val="18"/>
                <w:szCs w:val="18"/>
              </w:rPr>
              <w:t>HBP medication</w:t>
            </w:r>
          </w:p>
        </w:tc>
        <w:tc>
          <w:tcPr>
            <w:tcW w:w="417" w:type="pct"/>
            <w:tcBorders>
              <w:top w:val="nil"/>
              <w:left w:val="nil"/>
              <w:bottom w:val="nil"/>
              <w:right w:val="nil"/>
            </w:tcBorders>
            <w:hideMark/>
          </w:tcPr>
          <w:p w14:paraId="7A9A9C80" w14:textId="77777777" w:rsidR="00B95AF2" w:rsidRPr="005E5EC0" w:rsidRDefault="00B95AF2" w:rsidP="00290B9B">
            <w:pPr>
              <w:spacing w:after="0" w:line="240" w:lineRule="auto"/>
              <w:jc w:val="center"/>
              <w:rPr>
                <w:color w:val="000000"/>
                <w:sz w:val="18"/>
                <w:szCs w:val="18"/>
              </w:rPr>
            </w:pPr>
            <w:r w:rsidRPr="005E5EC0">
              <w:rPr>
                <w:rFonts w:ascii="Wingdings" w:eastAsia="Wingdings" w:hAnsi="Wingdings" w:cs="Wingdings"/>
                <w:color w:val="000000" w:themeColor="text1"/>
                <w:sz w:val="18"/>
                <w:szCs w:val="18"/>
              </w:rPr>
              <w:t></w:t>
            </w:r>
          </w:p>
        </w:tc>
        <w:tc>
          <w:tcPr>
            <w:tcW w:w="317" w:type="pct"/>
            <w:tcBorders>
              <w:top w:val="nil"/>
              <w:left w:val="nil"/>
              <w:bottom w:val="nil"/>
              <w:right w:val="nil"/>
            </w:tcBorders>
            <w:hideMark/>
          </w:tcPr>
          <w:p w14:paraId="1872CE44" w14:textId="77777777" w:rsidR="00B95AF2" w:rsidRPr="005E5EC0" w:rsidRDefault="00B95AF2" w:rsidP="00290B9B">
            <w:pPr>
              <w:spacing w:after="0" w:line="240" w:lineRule="auto"/>
              <w:jc w:val="center"/>
              <w:rPr>
                <w:color w:val="C00000"/>
                <w:sz w:val="18"/>
                <w:szCs w:val="18"/>
              </w:rPr>
            </w:pPr>
            <w:r w:rsidRPr="005E5EC0">
              <w:rPr>
                <w:rFonts w:ascii="Wingdings" w:eastAsia="Wingdings" w:hAnsi="Wingdings" w:cs="Wingdings"/>
                <w:color w:val="000000" w:themeColor="text1"/>
                <w:sz w:val="18"/>
                <w:szCs w:val="18"/>
              </w:rPr>
              <w:t></w:t>
            </w:r>
          </w:p>
        </w:tc>
        <w:tc>
          <w:tcPr>
            <w:tcW w:w="437" w:type="pct"/>
            <w:tcBorders>
              <w:top w:val="nil"/>
              <w:left w:val="single" w:sz="4" w:space="0" w:color="auto"/>
              <w:bottom w:val="nil"/>
              <w:right w:val="nil"/>
            </w:tcBorders>
            <w:hideMark/>
          </w:tcPr>
          <w:p w14:paraId="075FD29C" w14:textId="77777777" w:rsidR="00B95AF2" w:rsidRPr="005E5EC0" w:rsidRDefault="00B95AF2" w:rsidP="00290B9B">
            <w:pPr>
              <w:spacing w:after="0" w:line="240" w:lineRule="auto"/>
              <w:jc w:val="center"/>
              <w:rPr>
                <w:color w:val="C00000"/>
                <w:sz w:val="18"/>
                <w:szCs w:val="18"/>
              </w:rPr>
            </w:pPr>
            <w:r w:rsidRPr="005E5EC0">
              <w:rPr>
                <w:color w:val="C00000"/>
                <w:sz w:val="18"/>
                <w:szCs w:val="18"/>
              </w:rPr>
              <w:t> </w:t>
            </w:r>
          </w:p>
        </w:tc>
        <w:tc>
          <w:tcPr>
            <w:tcW w:w="436" w:type="pct"/>
            <w:tcBorders>
              <w:top w:val="nil"/>
              <w:left w:val="nil"/>
              <w:bottom w:val="nil"/>
              <w:right w:val="nil"/>
            </w:tcBorders>
            <w:hideMark/>
          </w:tcPr>
          <w:p w14:paraId="021F5E3A" w14:textId="77777777" w:rsidR="00B95AF2" w:rsidRPr="005E5EC0" w:rsidRDefault="00B95AF2" w:rsidP="00290B9B">
            <w:pPr>
              <w:spacing w:after="0" w:line="240" w:lineRule="auto"/>
              <w:jc w:val="center"/>
              <w:rPr>
                <w:color w:val="C00000"/>
                <w:sz w:val="18"/>
                <w:szCs w:val="18"/>
              </w:rPr>
            </w:pPr>
          </w:p>
        </w:tc>
        <w:tc>
          <w:tcPr>
            <w:tcW w:w="437" w:type="pct"/>
            <w:tcBorders>
              <w:top w:val="nil"/>
              <w:left w:val="nil"/>
              <w:bottom w:val="nil"/>
              <w:right w:val="nil"/>
            </w:tcBorders>
            <w:hideMark/>
          </w:tcPr>
          <w:p w14:paraId="086E895A" w14:textId="77777777" w:rsidR="00B95AF2" w:rsidRPr="005E5EC0" w:rsidRDefault="00B95AF2" w:rsidP="00290B9B">
            <w:pPr>
              <w:spacing w:after="0" w:line="240" w:lineRule="auto"/>
              <w:jc w:val="center"/>
              <w:rPr>
                <w:color w:val="000000"/>
                <w:sz w:val="18"/>
                <w:szCs w:val="18"/>
              </w:rPr>
            </w:pPr>
          </w:p>
        </w:tc>
        <w:tc>
          <w:tcPr>
            <w:tcW w:w="363" w:type="pct"/>
            <w:tcBorders>
              <w:top w:val="nil"/>
              <w:left w:val="single" w:sz="4" w:space="0" w:color="auto"/>
              <w:bottom w:val="nil"/>
              <w:right w:val="nil"/>
            </w:tcBorders>
            <w:hideMark/>
          </w:tcPr>
          <w:p w14:paraId="1397F09B" w14:textId="77777777" w:rsidR="00B95AF2" w:rsidRPr="005E5EC0" w:rsidRDefault="00B95AF2" w:rsidP="00290B9B">
            <w:pPr>
              <w:spacing w:after="0" w:line="240" w:lineRule="auto"/>
              <w:jc w:val="center"/>
              <w:rPr>
                <w:color w:val="C00000"/>
                <w:sz w:val="18"/>
                <w:szCs w:val="18"/>
              </w:rPr>
            </w:pPr>
            <w:r w:rsidRPr="005E5EC0">
              <w:rPr>
                <w:color w:val="C00000"/>
                <w:sz w:val="18"/>
                <w:szCs w:val="18"/>
              </w:rPr>
              <w:t> </w:t>
            </w:r>
          </w:p>
        </w:tc>
        <w:tc>
          <w:tcPr>
            <w:tcW w:w="290" w:type="pct"/>
            <w:tcBorders>
              <w:top w:val="nil"/>
              <w:left w:val="nil"/>
              <w:bottom w:val="nil"/>
              <w:right w:val="nil"/>
            </w:tcBorders>
            <w:hideMark/>
          </w:tcPr>
          <w:p w14:paraId="46F6298A" w14:textId="77777777" w:rsidR="00B95AF2" w:rsidRPr="005E5EC0" w:rsidRDefault="00B95AF2" w:rsidP="00290B9B">
            <w:pPr>
              <w:spacing w:after="0" w:line="240" w:lineRule="auto"/>
              <w:jc w:val="center"/>
              <w:rPr>
                <w:color w:val="C00000"/>
                <w:sz w:val="18"/>
                <w:szCs w:val="18"/>
              </w:rPr>
            </w:pPr>
          </w:p>
        </w:tc>
        <w:tc>
          <w:tcPr>
            <w:tcW w:w="611" w:type="pct"/>
            <w:tcBorders>
              <w:top w:val="nil"/>
              <w:left w:val="single" w:sz="4" w:space="0" w:color="auto"/>
              <w:bottom w:val="nil"/>
              <w:right w:val="nil"/>
            </w:tcBorders>
            <w:hideMark/>
          </w:tcPr>
          <w:p w14:paraId="6CA46969" w14:textId="77777777" w:rsidR="00B95AF2" w:rsidRPr="005E5EC0" w:rsidRDefault="00B95AF2" w:rsidP="00290B9B">
            <w:pPr>
              <w:spacing w:after="0" w:line="240" w:lineRule="auto"/>
              <w:jc w:val="center"/>
              <w:rPr>
                <w:color w:val="C00000"/>
                <w:sz w:val="18"/>
                <w:szCs w:val="18"/>
              </w:rPr>
            </w:pPr>
            <w:r w:rsidRPr="005E5EC0">
              <w:rPr>
                <w:color w:val="C00000"/>
                <w:sz w:val="18"/>
                <w:szCs w:val="18"/>
              </w:rPr>
              <w:t> </w:t>
            </w:r>
          </w:p>
        </w:tc>
      </w:tr>
      <w:tr w:rsidR="00B95AF2" w:rsidRPr="005E5EC0" w14:paraId="138B10CE" w14:textId="77777777" w:rsidTr="00290B9B">
        <w:trPr>
          <w:trHeight w:val="77"/>
        </w:trPr>
        <w:tc>
          <w:tcPr>
            <w:tcW w:w="600" w:type="pct"/>
            <w:vMerge/>
            <w:tcBorders>
              <w:left w:val="nil"/>
              <w:right w:val="nil"/>
            </w:tcBorders>
            <w:hideMark/>
          </w:tcPr>
          <w:p w14:paraId="3C16DBA3" w14:textId="77777777" w:rsidR="00B95AF2" w:rsidRPr="005E5EC0" w:rsidRDefault="00B95AF2" w:rsidP="00290B9B">
            <w:pPr>
              <w:spacing w:after="0" w:line="240" w:lineRule="auto"/>
              <w:rPr>
                <w:color w:val="C00000"/>
                <w:sz w:val="18"/>
                <w:szCs w:val="18"/>
              </w:rPr>
            </w:pPr>
          </w:p>
        </w:tc>
        <w:tc>
          <w:tcPr>
            <w:tcW w:w="1092" w:type="pct"/>
            <w:tcBorders>
              <w:top w:val="nil"/>
              <w:left w:val="nil"/>
              <w:bottom w:val="nil"/>
              <w:right w:val="nil"/>
            </w:tcBorders>
            <w:hideMark/>
          </w:tcPr>
          <w:p w14:paraId="53F4CDF6" w14:textId="77777777" w:rsidR="00B95AF2" w:rsidRPr="005E5EC0" w:rsidRDefault="00B95AF2" w:rsidP="00290B9B">
            <w:pPr>
              <w:spacing w:after="0" w:line="240" w:lineRule="auto"/>
              <w:rPr>
                <w:color w:val="000000"/>
                <w:sz w:val="18"/>
                <w:szCs w:val="18"/>
              </w:rPr>
            </w:pPr>
            <w:r w:rsidRPr="005E5EC0">
              <w:rPr>
                <w:color w:val="000000"/>
                <w:sz w:val="18"/>
                <w:szCs w:val="18"/>
              </w:rPr>
              <w:t>Depression medication</w:t>
            </w:r>
          </w:p>
        </w:tc>
        <w:tc>
          <w:tcPr>
            <w:tcW w:w="417" w:type="pct"/>
            <w:tcBorders>
              <w:top w:val="nil"/>
              <w:left w:val="nil"/>
              <w:bottom w:val="nil"/>
              <w:right w:val="nil"/>
            </w:tcBorders>
            <w:hideMark/>
          </w:tcPr>
          <w:p w14:paraId="718E36B9" w14:textId="77777777" w:rsidR="00B95AF2" w:rsidRPr="005E5EC0" w:rsidRDefault="00B95AF2" w:rsidP="00290B9B">
            <w:pPr>
              <w:spacing w:after="0" w:line="240" w:lineRule="auto"/>
              <w:rPr>
                <w:color w:val="000000"/>
                <w:sz w:val="18"/>
                <w:szCs w:val="18"/>
              </w:rPr>
            </w:pPr>
          </w:p>
        </w:tc>
        <w:tc>
          <w:tcPr>
            <w:tcW w:w="317" w:type="pct"/>
            <w:tcBorders>
              <w:top w:val="nil"/>
              <w:left w:val="nil"/>
              <w:bottom w:val="nil"/>
              <w:right w:val="nil"/>
            </w:tcBorders>
            <w:hideMark/>
          </w:tcPr>
          <w:p w14:paraId="77D647AC" w14:textId="77777777" w:rsidR="00B95AF2" w:rsidRPr="005E5EC0" w:rsidRDefault="00B95AF2" w:rsidP="00290B9B">
            <w:pPr>
              <w:spacing w:after="0" w:line="240" w:lineRule="auto"/>
              <w:jc w:val="center"/>
              <w:rPr>
                <w:sz w:val="18"/>
                <w:szCs w:val="18"/>
              </w:rPr>
            </w:pPr>
          </w:p>
        </w:tc>
        <w:tc>
          <w:tcPr>
            <w:tcW w:w="437" w:type="pct"/>
            <w:tcBorders>
              <w:top w:val="nil"/>
              <w:left w:val="single" w:sz="4" w:space="0" w:color="auto"/>
              <w:bottom w:val="nil"/>
              <w:right w:val="nil"/>
            </w:tcBorders>
            <w:hideMark/>
          </w:tcPr>
          <w:p w14:paraId="7288840C" w14:textId="77777777" w:rsidR="00B95AF2" w:rsidRPr="005E5EC0" w:rsidRDefault="00B95AF2" w:rsidP="00290B9B">
            <w:pPr>
              <w:spacing w:after="0" w:line="240" w:lineRule="auto"/>
              <w:jc w:val="center"/>
              <w:rPr>
                <w:color w:val="C00000"/>
                <w:sz w:val="18"/>
                <w:szCs w:val="18"/>
              </w:rPr>
            </w:pPr>
            <w:r w:rsidRPr="005E5EC0">
              <w:rPr>
                <w:color w:val="C00000"/>
                <w:sz w:val="18"/>
                <w:szCs w:val="18"/>
              </w:rPr>
              <w:t> </w:t>
            </w:r>
          </w:p>
        </w:tc>
        <w:tc>
          <w:tcPr>
            <w:tcW w:w="436" w:type="pct"/>
            <w:tcBorders>
              <w:top w:val="nil"/>
              <w:left w:val="nil"/>
              <w:bottom w:val="nil"/>
              <w:right w:val="nil"/>
            </w:tcBorders>
            <w:hideMark/>
          </w:tcPr>
          <w:p w14:paraId="7A3EB638" w14:textId="77777777" w:rsidR="00B95AF2" w:rsidRPr="005E5EC0" w:rsidRDefault="00B95AF2" w:rsidP="00290B9B">
            <w:pPr>
              <w:spacing w:after="0" w:line="240" w:lineRule="auto"/>
              <w:jc w:val="center"/>
              <w:rPr>
                <w:color w:val="C00000"/>
                <w:sz w:val="18"/>
                <w:szCs w:val="18"/>
              </w:rPr>
            </w:pPr>
            <w:r w:rsidRPr="005E5EC0">
              <w:rPr>
                <w:rFonts w:ascii="Wingdings" w:eastAsia="Wingdings" w:hAnsi="Wingdings" w:cs="Wingdings"/>
                <w:color w:val="000000" w:themeColor="text1"/>
                <w:sz w:val="18"/>
                <w:szCs w:val="18"/>
              </w:rPr>
              <w:t></w:t>
            </w:r>
          </w:p>
        </w:tc>
        <w:tc>
          <w:tcPr>
            <w:tcW w:w="437" w:type="pct"/>
            <w:tcBorders>
              <w:top w:val="nil"/>
              <w:left w:val="nil"/>
              <w:bottom w:val="nil"/>
              <w:right w:val="nil"/>
            </w:tcBorders>
            <w:hideMark/>
          </w:tcPr>
          <w:p w14:paraId="52E177E8" w14:textId="77777777" w:rsidR="00B95AF2" w:rsidRPr="005E5EC0" w:rsidRDefault="00B95AF2" w:rsidP="00290B9B">
            <w:pPr>
              <w:spacing w:after="0" w:line="240" w:lineRule="auto"/>
              <w:jc w:val="center"/>
              <w:rPr>
                <w:color w:val="C00000"/>
                <w:sz w:val="18"/>
                <w:szCs w:val="18"/>
              </w:rPr>
            </w:pPr>
            <w:r w:rsidRPr="005E5EC0">
              <w:rPr>
                <w:rFonts w:ascii="Wingdings" w:eastAsia="Wingdings" w:hAnsi="Wingdings" w:cs="Wingdings"/>
                <w:color w:val="000000" w:themeColor="text1"/>
                <w:sz w:val="18"/>
                <w:szCs w:val="18"/>
              </w:rPr>
              <w:t></w:t>
            </w:r>
          </w:p>
        </w:tc>
        <w:tc>
          <w:tcPr>
            <w:tcW w:w="363" w:type="pct"/>
            <w:tcBorders>
              <w:top w:val="nil"/>
              <w:left w:val="single" w:sz="4" w:space="0" w:color="auto"/>
              <w:bottom w:val="nil"/>
              <w:right w:val="nil"/>
            </w:tcBorders>
            <w:hideMark/>
          </w:tcPr>
          <w:p w14:paraId="2EC1D8F9" w14:textId="77777777" w:rsidR="00B95AF2" w:rsidRPr="005E5EC0" w:rsidRDefault="00B95AF2" w:rsidP="00290B9B">
            <w:pPr>
              <w:spacing w:after="0" w:line="240" w:lineRule="auto"/>
              <w:jc w:val="center"/>
              <w:rPr>
                <w:color w:val="C00000"/>
                <w:sz w:val="18"/>
                <w:szCs w:val="18"/>
              </w:rPr>
            </w:pPr>
            <w:r w:rsidRPr="005E5EC0">
              <w:rPr>
                <w:rFonts w:ascii="Wingdings" w:eastAsia="Wingdings" w:hAnsi="Wingdings" w:cs="Wingdings"/>
                <w:color w:val="000000" w:themeColor="text1"/>
                <w:sz w:val="18"/>
                <w:szCs w:val="18"/>
              </w:rPr>
              <w:t></w:t>
            </w:r>
          </w:p>
        </w:tc>
        <w:tc>
          <w:tcPr>
            <w:tcW w:w="290" w:type="pct"/>
            <w:tcBorders>
              <w:top w:val="nil"/>
              <w:left w:val="nil"/>
              <w:bottom w:val="nil"/>
              <w:right w:val="nil"/>
            </w:tcBorders>
            <w:hideMark/>
          </w:tcPr>
          <w:p w14:paraId="5DAD8C31" w14:textId="77777777" w:rsidR="00B95AF2" w:rsidRPr="005E5EC0" w:rsidRDefault="00B95AF2" w:rsidP="00290B9B">
            <w:pPr>
              <w:spacing w:after="0" w:line="240" w:lineRule="auto"/>
              <w:jc w:val="center"/>
              <w:rPr>
                <w:color w:val="C00000"/>
                <w:sz w:val="18"/>
                <w:szCs w:val="18"/>
              </w:rPr>
            </w:pPr>
          </w:p>
        </w:tc>
        <w:tc>
          <w:tcPr>
            <w:tcW w:w="611" w:type="pct"/>
            <w:tcBorders>
              <w:top w:val="nil"/>
              <w:left w:val="single" w:sz="4" w:space="0" w:color="auto"/>
              <w:bottom w:val="nil"/>
              <w:right w:val="nil"/>
            </w:tcBorders>
            <w:hideMark/>
          </w:tcPr>
          <w:p w14:paraId="65E8156E" w14:textId="77777777" w:rsidR="00B95AF2" w:rsidRPr="005E5EC0" w:rsidRDefault="00B95AF2" w:rsidP="00290B9B">
            <w:pPr>
              <w:spacing w:after="0" w:line="240" w:lineRule="auto"/>
              <w:jc w:val="center"/>
              <w:rPr>
                <w:color w:val="C00000"/>
                <w:sz w:val="18"/>
                <w:szCs w:val="18"/>
              </w:rPr>
            </w:pPr>
            <w:r w:rsidRPr="005E5EC0">
              <w:rPr>
                <w:color w:val="C00000"/>
                <w:sz w:val="18"/>
                <w:szCs w:val="18"/>
              </w:rPr>
              <w:t> </w:t>
            </w:r>
          </w:p>
        </w:tc>
      </w:tr>
      <w:tr w:rsidR="00B95AF2" w:rsidRPr="005E5EC0" w14:paraId="6B59F958" w14:textId="77777777" w:rsidTr="00290B9B">
        <w:trPr>
          <w:trHeight w:val="77"/>
        </w:trPr>
        <w:tc>
          <w:tcPr>
            <w:tcW w:w="600" w:type="pct"/>
            <w:vMerge/>
            <w:tcBorders>
              <w:left w:val="nil"/>
              <w:right w:val="nil"/>
            </w:tcBorders>
            <w:hideMark/>
          </w:tcPr>
          <w:p w14:paraId="59105B44" w14:textId="77777777" w:rsidR="00B95AF2" w:rsidRPr="005E5EC0" w:rsidRDefault="00B95AF2" w:rsidP="00290B9B">
            <w:pPr>
              <w:spacing w:after="0" w:line="240" w:lineRule="auto"/>
              <w:rPr>
                <w:color w:val="C00000"/>
                <w:sz w:val="18"/>
                <w:szCs w:val="18"/>
              </w:rPr>
            </w:pPr>
          </w:p>
        </w:tc>
        <w:tc>
          <w:tcPr>
            <w:tcW w:w="1092" w:type="pct"/>
            <w:tcBorders>
              <w:top w:val="nil"/>
              <w:left w:val="nil"/>
              <w:bottom w:val="nil"/>
              <w:right w:val="nil"/>
            </w:tcBorders>
            <w:hideMark/>
          </w:tcPr>
          <w:p w14:paraId="638A34E4" w14:textId="77777777" w:rsidR="00B95AF2" w:rsidRPr="005E5EC0" w:rsidRDefault="00B95AF2" w:rsidP="00290B9B">
            <w:pPr>
              <w:spacing w:after="0" w:line="240" w:lineRule="auto"/>
              <w:rPr>
                <w:color w:val="000000"/>
                <w:sz w:val="18"/>
                <w:szCs w:val="18"/>
              </w:rPr>
            </w:pPr>
            <w:r w:rsidRPr="005E5EC0">
              <w:rPr>
                <w:color w:val="000000"/>
                <w:sz w:val="18"/>
                <w:szCs w:val="18"/>
              </w:rPr>
              <w:t>Sleep quality</w:t>
            </w:r>
          </w:p>
        </w:tc>
        <w:tc>
          <w:tcPr>
            <w:tcW w:w="417" w:type="pct"/>
            <w:tcBorders>
              <w:top w:val="nil"/>
              <w:left w:val="nil"/>
              <w:bottom w:val="nil"/>
              <w:right w:val="nil"/>
            </w:tcBorders>
            <w:hideMark/>
          </w:tcPr>
          <w:p w14:paraId="481BEBF7" w14:textId="77777777" w:rsidR="00B95AF2" w:rsidRPr="005E5EC0" w:rsidRDefault="00B95AF2" w:rsidP="00290B9B">
            <w:pPr>
              <w:spacing w:after="0" w:line="240" w:lineRule="auto"/>
              <w:jc w:val="center"/>
              <w:rPr>
                <w:color w:val="000000"/>
                <w:sz w:val="18"/>
                <w:szCs w:val="18"/>
              </w:rPr>
            </w:pPr>
            <w:r w:rsidRPr="005E5EC0">
              <w:rPr>
                <w:rFonts w:ascii="Wingdings" w:eastAsia="Wingdings" w:hAnsi="Wingdings" w:cs="Wingdings"/>
                <w:color w:val="000000" w:themeColor="text1"/>
                <w:sz w:val="18"/>
                <w:szCs w:val="18"/>
              </w:rPr>
              <w:t></w:t>
            </w:r>
          </w:p>
        </w:tc>
        <w:tc>
          <w:tcPr>
            <w:tcW w:w="317" w:type="pct"/>
            <w:tcBorders>
              <w:top w:val="nil"/>
              <w:left w:val="nil"/>
              <w:bottom w:val="nil"/>
              <w:right w:val="nil"/>
            </w:tcBorders>
            <w:hideMark/>
          </w:tcPr>
          <w:p w14:paraId="7238341A" w14:textId="77777777" w:rsidR="00B95AF2" w:rsidRPr="005E5EC0" w:rsidRDefault="00B95AF2" w:rsidP="00290B9B">
            <w:pPr>
              <w:spacing w:after="0" w:line="240" w:lineRule="auto"/>
              <w:jc w:val="center"/>
              <w:rPr>
                <w:color w:val="C00000"/>
                <w:sz w:val="18"/>
                <w:szCs w:val="18"/>
              </w:rPr>
            </w:pPr>
            <w:r w:rsidRPr="005E5EC0">
              <w:rPr>
                <w:rFonts w:ascii="Wingdings" w:eastAsia="Wingdings" w:hAnsi="Wingdings" w:cs="Wingdings"/>
                <w:color w:val="000000" w:themeColor="text1"/>
                <w:sz w:val="18"/>
                <w:szCs w:val="18"/>
              </w:rPr>
              <w:t></w:t>
            </w:r>
          </w:p>
        </w:tc>
        <w:tc>
          <w:tcPr>
            <w:tcW w:w="437" w:type="pct"/>
            <w:tcBorders>
              <w:top w:val="nil"/>
              <w:left w:val="single" w:sz="4" w:space="0" w:color="auto"/>
              <w:bottom w:val="nil"/>
              <w:right w:val="nil"/>
            </w:tcBorders>
            <w:hideMark/>
          </w:tcPr>
          <w:p w14:paraId="7133AD52" w14:textId="77777777" w:rsidR="00B95AF2" w:rsidRPr="005E5EC0" w:rsidRDefault="00B95AF2" w:rsidP="00290B9B">
            <w:pPr>
              <w:spacing w:after="0" w:line="240" w:lineRule="auto"/>
              <w:jc w:val="center"/>
              <w:rPr>
                <w:color w:val="C00000"/>
                <w:sz w:val="18"/>
                <w:szCs w:val="18"/>
              </w:rPr>
            </w:pPr>
            <w:r w:rsidRPr="005E5EC0">
              <w:rPr>
                <w:color w:val="C00000"/>
                <w:sz w:val="18"/>
                <w:szCs w:val="18"/>
              </w:rPr>
              <w:t> </w:t>
            </w:r>
          </w:p>
        </w:tc>
        <w:tc>
          <w:tcPr>
            <w:tcW w:w="436" w:type="pct"/>
            <w:tcBorders>
              <w:top w:val="nil"/>
              <w:left w:val="nil"/>
              <w:bottom w:val="nil"/>
              <w:right w:val="nil"/>
            </w:tcBorders>
            <w:hideMark/>
          </w:tcPr>
          <w:p w14:paraId="668D27EF" w14:textId="77777777" w:rsidR="00B95AF2" w:rsidRPr="005E5EC0" w:rsidRDefault="00B95AF2" w:rsidP="00290B9B">
            <w:pPr>
              <w:spacing w:after="0" w:line="240" w:lineRule="auto"/>
              <w:jc w:val="center"/>
              <w:rPr>
                <w:color w:val="C00000"/>
                <w:sz w:val="18"/>
                <w:szCs w:val="18"/>
              </w:rPr>
            </w:pPr>
          </w:p>
        </w:tc>
        <w:tc>
          <w:tcPr>
            <w:tcW w:w="437" w:type="pct"/>
            <w:tcBorders>
              <w:top w:val="nil"/>
              <w:left w:val="nil"/>
              <w:bottom w:val="nil"/>
              <w:right w:val="nil"/>
            </w:tcBorders>
            <w:hideMark/>
          </w:tcPr>
          <w:p w14:paraId="5041F37C" w14:textId="77777777" w:rsidR="00B95AF2" w:rsidRPr="005E5EC0" w:rsidRDefault="00B95AF2" w:rsidP="00290B9B">
            <w:pPr>
              <w:spacing w:after="0" w:line="240" w:lineRule="auto"/>
              <w:jc w:val="center"/>
              <w:rPr>
                <w:color w:val="000000"/>
                <w:sz w:val="18"/>
                <w:szCs w:val="18"/>
              </w:rPr>
            </w:pPr>
          </w:p>
        </w:tc>
        <w:tc>
          <w:tcPr>
            <w:tcW w:w="363" w:type="pct"/>
            <w:tcBorders>
              <w:top w:val="nil"/>
              <w:left w:val="single" w:sz="4" w:space="0" w:color="auto"/>
              <w:bottom w:val="nil"/>
              <w:right w:val="nil"/>
            </w:tcBorders>
            <w:hideMark/>
          </w:tcPr>
          <w:p w14:paraId="0D26B8F6" w14:textId="77777777" w:rsidR="00B95AF2" w:rsidRPr="005E5EC0" w:rsidRDefault="00B95AF2" w:rsidP="00290B9B">
            <w:pPr>
              <w:spacing w:after="0" w:line="240" w:lineRule="auto"/>
              <w:jc w:val="center"/>
              <w:rPr>
                <w:color w:val="C00000"/>
                <w:sz w:val="18"/>
                <w:szCs w:val="18"/>
              </w:rPr>
            </w:pPr>
            <w:r w:rsidRPr="005E5EC0">
              <w:rPr>
                <w:rFonts w:ascii="Wingdings" w:eastAsia="Wingdings" w:hAnsi="Wingdings" w:cs="Wingdings"/>
                <w:color w:val="000000" w:themeColor="text1"/>
                <w:sz w:val="18"/>
                <w:szCs w:val="18"/>
              </w:rPr>
              <w:t></w:t>
            </w:r>
          </w:p>
        </w:tc>
        <w:tc>
          <w:tcPr>
            <w:tcW w:w="290" w:type="pct"/>
            <w:tcBorders>
              <w:top w:val="nil"/>
              <w:left w:val="nil"/>
              <w:bottom w:val="nil"/>
              <w:right w:val="nil"/>
            </w:tcBorders>
            <w:hideMark/>
          </w:tcPr>
          <w:p w14:paraId="219271D6" w14:textId="77777777" w:rsidR="00B95AF2" w:rsidRPr="005E5EC0" w:rsidRDefault="00B95AF2" w:rsidP="00290B9B">
            <w:pPr>
              <w:spacing w:after="0" w:line="240" w:lineRule="auto"/>
              <w:jc w:val="center"/>
              <w:rPr>
                <w:color w:val="C00000"/>
                <w:sz w:val="18"/>
                <w:szCs w:val="18"/>
              </w:rPr>
            </w:pPr>
          </w:p>
        </w:tc>
        <w:tc>
          <w:tcPr>
            <w:tcW w:w="611" w:type="pct"/>
            <w:tcBorders>
              <w:top w:val="nil"/>
              <w:left w:val="single" w:sz="4" w:space="0" w:color="auto"/>
              <w:bottom w:val="nil"/>
              <w:right w:val="nil"/>
            </w:tcBorders>
            <w:hideMark/>
          </w:tcPr>
          <w:p w14:paraId="0A25E8A0" w14:textId="77777777" w:rsidR="00B95AF2" w:rsidRPr="005E5EC0" w:rsidRDefault="00B95AF2" w:rsidP="00290B9B">
            <w:pPr>
              <w:spacing w:after="0" w:line="240" w:lineRule="auto"/>
              <w:jc w:val="center"/>
              <w:rPr>
                <w:color w:val="C00000"/>
                <w:sz w:val="18"/>
                <w:szCs w:val="18"/>
              </w:rPr>
            </w:pPr>
            <w:r w:rsidRPr="005E5EC0">
              <w:rPr>
                <w:color w:val="C00000"/>
                <w:sz w:val="18"/>
                <w:szCs w:val="18"/>
              </w:rPr>
              <w:t> </w:t>
            </w:r>
          </w:p>
        </w:tc>
      </w:tr>
      <w:tr w:rsidR="00B95AF2" w:rsidRPr="005E5EC0" w14:paraId="5AB4F217" w14:textId="77777777" w:rsidTr="00290B9B">
        <w:trPr>
          <w:trHeight w:val="77"/>
        </w:trPr>
        <w:tc>
          <w:tcPr>
            <w:tcW w:w="600" w:type="pct"/>
            <w:vMerge/>
            <w:tcBorders>
              <w:left w:val="nil"/>
              <w:bottom w:val="single" w:sz="4" w:space="0" w:color="auto"/>
              <w:right w:val="nil"/>
            </w:tcBorders>
            <w:hideMark/>
          </w:tcPr>
          <w:p w14:paraId="75BFA026" w14:textId="77777777" w:rsidR="00B95AF2" w:rsidRPr="005E5EC0" w:rsidRDefault="00B95AF2" w:rsidP="00290B9B">
            <w:pPr>
              <w:spacing w:after="0" w:line="240" w:lineRule="auto"/>
              <w:rPr>
                <w:color w:val="000000"/>
                <w:sz w:val="18"/>
                <w:szCs w:val="18"/>
              </w:rPr>
            </w:pPr>
          </w:p>
        </w:tc>
        <w:tc>
          <w:tcPr>
            <w:tcW w:w="1092" w:type="pct"/>
            <w:tcBorders>
              <w:top w:val="nil"/>
              <w:left w:val="nil"/>
              <w:bottom w:val="single" w:sz="4" w:space="0" w:color="auto"/>
              <w:right w:val="nil"/>
            </w:tcBorders>
            <w:hideMark/>
          </w:tcPr>
          <w:p w14:paraId="536FC352" w14:textId="77777777" w:rsidR="00B95AF2" w:rsidRPr="005E5EC0" w:rsidRDefault="00B95AF2" w:rsidP="00290B9B">
            <w:pPr>
              <w:spacing w:after="0" w:line="240" w:lineRule="auto"/>
              <w:rPr>
                <w:color w:val="000000"/>
                <w:sz w:val="18"/>
                <w:szCs w:val="18"/>
              </w:rPr>
            </w:pPr>
            <w:r w:rsidRPr="005E5EC0">
              <w:rPr>
                <w:color w:val="000000"/>
                <w:sz w:val="18"/>
                <w:szCs w:val="18"/>
              </w:rPr>
              <w:t>Family Income</w:t>
            </w:r>
          </w:p>
        </w:tc>
        <w:tc>
          <w:tcPr>
            <w:tcW w:w="417" w:type="pct"/>
            <w:tcBorders>
              <w:top w:val="nil"/>
              <w:left w:val="nil"/>
              <w:bottom w:val="single" w:sz="4" w:space="0" w:color="auto"/>
              <w:right w:val="nil"/>
            </w:tcBorders>
            <w:hideMark/>
          </w:tcPr>
          <w:p w14:paraId="01A501D3" w14:textId="77777777" w:rsidR="00B95AF2" w:rsidRPr="005E5EC0" w:rsidRDefault="00B95AF2" w:rsidP="00290B9B">
            <w:pPr>
              <w:spacing w:after="0" w:line="240" w:lineRule="auto"/>
              <w:jc w:val="center"/>
              <w:rPr>
                <w:color w:val="000000"/>
                <w:sz w:val="18"/>
                <w:szCs w:val="18"/>
              </w:rPr>
            </w:pPr>
            <w:r w:rsidRPr="005E5EC0">
              <w:rPr>
                <w:rFonts w:ascii="Wingdings" w:eastAsia="Wingdings" w:hAnsi="Wingdings" w:cs="Wingdings"/>
                <w:color w:val="000000" w:themeColor="text1"/>
                <w:sz w:val="18"/>
                <w:szCs w:val="18"/>
              </w:rPr>
              <w:t></w:t>
            </w:r>
          </w:p>
        </w:tc>
        <w:tc>
          <w:tcPr>
            <w:tcW w:w="317" w:type="pct"/>
            <w:tcBorders>
              <w:top w:val="nil"/>
              <w:left w:val="nil"/>
              <w:bottom w:val="single" w:sz="4" w:space="0" w:color="auto"/>
              <w:right w:val="nil"/>
            </w:tcBorders>
            <w:hideMark/>
          </w:tcPr>
          <w:p w14:paraId="3243B7BF" w14:textId="77777777" w:rsidR="00B95AF2" w:rsidRPr="005E5EC0" w:rsidRDefault="00B95AF2" w:rsidP="00290B9B">
            <w:pPr>
              <w:spacing w:after="0" w:line="240" w:lineRule="auto"/>
              <w:jc w:val="center"/>
              <w:rPr>
                <w:color w:val="C00000"/>
                <w:sz w:val="18"/>
                <w:szCs w:val="18"/>
              </w:rPr>
            </w:pPr>
            <w:r w:rsidRPr="005E5EC0">
              <w:rPr>
                <w:rFonts w:ascii="Wingdings" w:eastAsia="Wingdings" w:hAnsi="Wingdings" w:cs="Wingdings"/>
                <w:color w:val="000000" w:themeColor="text1"/>
                <w:sz w:val="18"/>
                <w:szCs w:val="18"/>
              </w:rPr>
              <w:t></w:t>
            </w:r>
          </w:p>
        </w:tc>
        <w:tc>
          <w:tcPr>
            <w:tcW w:w="437" w:type="pct"/>
            <w:tcBorders>
              <w:top w:val="nil"/>
              <w:left w:val="single" w:sz="4" w:space="0" w:color="auto"/>
              <w:bottom w:val="single" w:sz="4" w:space="0" w:color="auto"/>
              <w:right w:val="nil"/>
            </w:tcBorders>
            <w:hideMark/>
          </w:tcPr>
          <w:p w14:paraId="6AECE7C9" w14:textId="77777777" w:rsidR="00B95AF2" w:rsidRPr="005E5EC0" w:rsidRDefault="00B95AF2" w:rsidP="00290B9B">
            <w:pPr>
              <w:spacing w:after="0" w:line="240" w:lineRule="auto"/>
              <w:jc w:val="center"/>
              <w:rPr>
                <w:color w:val="C00000"/>
                <w:sz w:val="18"/>
                <w:szCs w:val="18"/>
              </w:rPr>
            </w:pPr>
            <w:r w:rsidRPr="005E5EC0">
              <w:rPr>
                <w:rFonts w:ascii="Wingdings" w:eastAsia="Wingdings" w:hAnsi="Wingdings" w:cs="Wingdings"/>
                <w:color w:val="000000" w:themeColor="text1"/>
                <w:sz w:val="18"/>
                <w:szCs w:val="18"/>
              </w:rPr>
              <w:t></w:t>
            </w:r>
          </w:p>
        </w:tc>
        <w:tc>
          <w:tcPr>
            <w:tcW w:w="436" w:type="pct"/>
            <w:tcBorders>
              <w:top w:val="nil"/>
              <w:left w:val="nil"/>
              <w:bottom w:val="single" w:sz="4" w:space="0" w:color="auto"/>
              <w:right w:val="nil"/>
            </w:tcBorders>
            <w:hideMark/>
          </w:tcPr>
          <w:p w14:paraId="1D8507B7" w14:textId="77777777" w:rsidR="00B95AF2" w:rsidRPr="005E5EC0" w:rsidRDefault="00B95AF2" w:rsidP="00290B9B">
            <w:pPr>
              <w:spacing w:after="0" w:line="240" w:lineRule="auto"/>
              <w:jc w:val="center"/>
              <w:rPr>
                <w:color w:val="C00000"/>
                <w:sz w:val="18"/>
                <w:szCs w:val="18"/>
              </w:rPr>
            </w:pPr>
            <w:r w:rsidRPr="005E5EC0">
              <w:rPr>
                <w:rFonts w:ascii="Wingdings" w:eastAsia="Wingdings" w:hAnsi="Wingdings" w:cs="Wingdings"/>
                <w:color w:val="000000" w:themeColor="text1"/>
                <w:sz w:val="18"/>
                <w:szCs w:val="18"/>
              </w:rPr>
              <w:t></w:t>
            </w:r>
          </w:p>
        </w:tc>
        <w:tc>
          <w:tcPr>
            <w:tcW w:w="437" w:type="pct"/>
            <w:tcBorders>
              <w:top w:val="nil"/>
              <w:left w:val="nil"/>
              <w:bottom w:val="single" w:sz="4" w:space="0" w:color="auto"/>
              <w:right w:val="nil"/>
            </w:tcBorders>
            <w:hideMark/>
          </w:tcPr>
          <w:p w14:paraId="1385B2C0" w14:textId="77777777" w:rsidR="00B95AF2" w:rsidRPr="005E5EC0" w:rsidRDefault="00B95AF2" w:rsidP="00290B9B">
            <w:pPr>
              <w:spacing w:after="0" w:line="240" w:lineRule="auto"/>
              <w:jc w:val="center"/>
              <w:rPr>
                <w:color w:val="C00000"/>
                <w:sz w:val="18"/>
                <w:szCs w:val="18"/>
              </w:rPr>
            </w:pPr>
            <w:r w:rsidRPr="005E5EC0">
              <w:rPr>
                <w:rFonts w:ascii="Wingdings" w:eastAsia="Wingdings" w:hAnsi="Wingdings" w:cs="Wingdings"/>
                <w:color w:val="000000" w:themeColor="text1"/>
                <w:sz w:val="18"/>
                <w:szCs w:val="18"/>
              </w:rPr>
              <w:t></w:t>
            </w:r>
          </w:p>
        </w:tc>
        <w:tc>
          <w:tcPr>
            <w:tcW w:w="363" w:type="pct"/>
            <w:tcBorders>
              <w:top w:val="nil"/>
              <w:left w:val="single" w:sz="4" w:space="0" w:color="auto"/>
              <w:bottom w:val="single" w:sz="4" w:space="0" w:color="auto"/>
              <w:right w:val="nil"/>
            </w:tcBorders>
            <w:hideMark/>
          </w:tcPr>
          <w:p w14:paraId="0B273D3B" w14:textId="77777777" w:rsidR="00B95AF2" w:rsidRPr="005E5EC0" w:rsidRDefault="00B95AF2" w:rsidP="00290B9B">
            <w:pPr>
              <w:spacing w:after="0" w:line="240" w:lineRule="auto"/>
              <w:jc w:val="center"/>
              <w:rPr>
                <w:color w:val="C00000"/>
                <w:sz w:val="18"/>
                <w:szCs w:val="18"/>
              </w:rPr>
            </w:pPr>
            <w:r w:rsidRPr="005E5EC0">
              <w:rPr>
                <w:rFonts w:ascii="Wingdings" w:eastAsia="Wingdings" w:hAnsi="Wingdings" w:cs="Wingdings"/>
                <w:color w:val="000000" w:themeColor="text1"/>
                <w:sz w:val="18"/>
                <w:szCs w:val="18"/>
              </w:rPr>
              <w:t></w:t>
            </w:r>
          </w:p>
        </w:tc>
        <w:tc>
          <w:tcPr>
            <w:tcW w:w="290" w:type="pct"/>
            <w:tcBorders>
              <w:top w:val="nil"/>
              <w:left w:val="nil"/>
              <w:bottom w:val="single" w:sz="4" w:space="0" w:color="auto"/>
              <w:right w:val="nil"/>
            </w:tcBorders>
            <w:hideMark/>
          </w:tcPr>
          <w:p w14:paraId="7B64ACDD" w14:textId="77777777" w:rsidR="00B95AF2" w:rsidRPr="005E5EC0" w:rsidRDefault="00B95AF2" w:rsidP="00290B9B">
            <w:pPr>
              <w:spacing w:after="0" w:line="240" w:lineRule="auto"/>
              <w:jc w:val="center"/>
              <w:rPr>
                <w:color w:val="C00000"/>
                <w:sz w:val="18"/>
                <w:szCs w:val="18"/>
              </w:rPr>
            </w:pPr>
            <w:r w:rsidRPr="005E5EC0">
              <w:rPr>
                <w:rFonts w:ascii="Wingdings" w:eastAsia="Wingdings" w:hAnsi="Wingdings" w:cs="Wingdings"/>
                <w:color w:val="000000" w:themeColor="text1"/>
                <w:sz w:val="18"/>
                <w:szCs w:val="18"/>
              </w:rPr>
              <w:t></w:t>
            </w:r>
          </w:p>
        </w:tc>
        <w:tc>
          <w:tcPr>
            <w:tcW w:w="611" w:type="pct"/>
            <w:tcBorders>
              <w:top w:val="nil"/>
              <w:left w:val="single" w:sz="4" w:space="0" w:color="auto"/>
              <w:bottom w:val="single" w:sz="4" w:space="0" w:color="auto"/>
              <w:right w:val="nil"/>
            </w:tcBorders>
            <w:hideMark/>
          </w:tcPr>
          <w:p w14:paraId="60488F79" w14:textId="77777777" w:rsidR="00B95AF2" w:rsidRPr="005E5EC0" w:rsidRDefault="00B95AF2" w:rsidP="00290B9B">
            <w:pPr>
              <w:spacing w:after="0" w:line="240" w:lineRule="auto"/>
              <w:jc w:val="center"/>
              <w:rPr>
                <w:color w:val="C00000"/>
                <w:sz w:val="18"/>
                <w:szCs w:val="18"/>
              </w:rPr>
            </w:pPr>
            <w:r w:rsidRPr="005E5EC0">
              <w:rPr>
                <w:rFonts w:ascii="Wingdings" w:eastAsia="Wingdings" w:hAnsi="Wingdings" w:cs="Wingdings"/>
                <w:color w:val="000000" w:themeColor="text1"/>
                <w:sz w:val="18"/>
                <w:szCs w:val="18"/>
              </w:rPr>
              <w:t></w:t>
            </w:r>
          </w:p>
        </w:tc>
      </w:tr>
      <w:tr w:rsidR="00B95AF2" w:rsidRPr="005E5EC0" w14:paraId="63003C79" w14:textId="77777777" w:rsidTr="00290B9B">
        <w:trPr>
          <w:trHeight w:val="38"/>
        </w:trPr>
        <w:tc>
          <w:tcPr>
            <w:tcW w:w="600" w:type="pct"/>
            <w:vMerge w:val="restart"/>
            <w:tcBorders>
              <w:top w:val="nil"/>
              <w:left w:val="nil"/>
              <w:right w:val="nil"/>
            </w:tcBorders>
            <w:hideMark/>
          </w:tcPr>
          <w:p w14:paraId="6AB85417" w14:textId="77777777" w:rsidR="00B95AF2" w:rsidRPr="005E5EC0" w:rsidRDefault="00B95AF2" w:rsidP="00290B9B">
            <w:pPr>
              <w:spacing w:after="0" w:line="240" w:lineRule="auto"/>
              <w:rPr>
                <w:color w:val="000000"/>
                <w:sz w:val="18"/>
                <w:szCs w:val="18"/>
              </w:rPr>
            </w:pPr>
            <w:r w:rsidRPr="005E5EC0">
              <w:rPr>
                <w:color w:val="000000"/>
                <w:sz w:val="18"/>
                <w:szCs w:val="18"/>
              </w:rPr>
              <w:t>Confounding factors</w:t>
            </w:r>
          </w:p>
          <w:p w14:paraId="3C7EDA3C" w14:textId="77777777" w:rsidR="00B95AF2" w:rsidRPr="005E5EC0" w:rsidRDefault="00B95AF2" w:rsidP="00290B9B">
            <w:pPr>
              <w:spacing w:after="0" w:line="240" w:lineRule="auto"/>
              <w:rPr>
                <w:color w:val="000000"/>
                <w:sz w:val="18"/>
                <w:szCs w:val="18"/>
              </w:rPr>
            </w:pPr>
            <w:r w:rsidRPr="005E5EC0">
              <w:rPr>
                <w:color w:val="000000"/>
                <w:sz w:val="18"/>
                <w:szCs w:val="18"/>
              </w:rPr>
              <w:t> </w:t>
            </w:r>
          </w:p>
        </w:tc>
        <w:tc>
          <w:tcPr>
            <w:tcW w:w="1092" w:type="pct"/>
            <w:tcBorders>
              <w:top w:val="nil"/>
              <w:left w:val="nil"/>
              <w:bottom w:val="nil"/>
              <w:right w:val="nil"/>
            </w:tcBorders>
            <w:hideMark/>
          </w:tcPr>
          <w:p w14:paraId="69870E81" w14:textId="77777777" w:rsidR="00B95AF2" w:rsidRPr="005E5EC0" w:rsidRDefault="00B95AF2" w:rsidP="00290B9B">
            <w:pPr>
              <w:spacing w:after="0" w:line="240" w:lineRule="auto"/>
              <w:rPr>
                <w:color w:val="000000"/>
                <w:sz w:val="18"/>
                <w:szCs w:val="18"/>
              </w:rPr>
            </w:pPr>
            <w:r w:rsidRPr="005E5EC0">
              <w:rPr>
                <w:color w:val="000000"/>
                <w:sz w:val="18"/>
                <w:szCs w:val="18"/>
              </w:rPr>
              <w:t xml:space="preserve">Conf Race </w:t>
            </w:r>
          </w:p>
        </w:tc>
        <w:tc>
          <w:tcPr>
            <w:tcW w:w="417" w:type="pct"/>
            <w:tcBorders>
              <w:top w:val="nil"/>
              <w:left w:val="nil"/>
              <w:bottom w:val="nil"/>
              <w:right w:val="nil"/>
            </w:tcBorders>
            <w:hideMark/>
          </w:tcPr>
          <w:p w14:paraId="7D445B7A" w14:textId="77777777" w:rsidR="00B95AF2" w:rsidRPr="005E5EC0" w:rsidRDefault="00B95AF2" w:rsidP="00290B9B">
            <w:pPr>
              <w:spacing w:after="0" w:line="240" w:lineRule="auto"/>
              <w:jc w:val="center"/>
              <w:rPr>
                <w:color w:val="000000"/>
                <w:sz w:val="18"/>
                <w:szCs w:val="18"/>
              </w:rPr>
            </w:pPr>
            <w:r w:rsidRPr="005E5EC0">
              <w:rPr>
                <w:rFonts w:ascii="Wingdings" w:eastAsia="Wingdings" w:hAnsi="Wingdings" w:cs="Wingdings"/>
                <w:color w:val="000000" w:themeColor="text1"/>
                <w:sz w:val="18"/>
                <w:szCs w:val="18"/>
              </w:rPr>
              <w:t></w:t>
            </w:r>
          </w:p>
        </w:tc>
        <w:tc>
          <w:tcPr>
            <w:tcW w:w="317" w:type="pct"/>
            <w:tcBorders>
              <w:top w:val="nil"/>
              <w:left w:val="nil"/>
              <w:bottom w:val="nil"/>
              <w:right w:val="nil"/>
            </w:tcBorders>
            <w:hideMark/>
          </w:tcPr>
          <w:p w14:paraId="427657BF" w14:textId="77777777" w:rsidR="00B95AF2" w:rsidRPr="005E5EC0" w:rsidRDefault="00B95AF2" w:rsidP="00290B9B">
            <w:pPr>
              <w:spacing w:after="0" w:line="240" w:lineRule="auto"/>
              <w:jc w:val="center"/>
              <w:rPr>
                <w:color w:val="C00000"/>
                <w:sz w:val="18"/>
                <w:szCs w:val="18"/>
              </w:rPr>
            </w:pPr>
            <w:r w:rsidRPr="005E5EC0">
              <w:rPr>
                <w:rFonts w:ascii="Wingdings" w:eastAsia="Wingdings" w:hAnsi="Wingdings" w:cs="Wingdings"/>
                <w:color w:val="000000" w:themeColor="text1"/>
                <w:sz w:val="18"/>
                <w:szCs w:val="18"/>
              </w:rPr>
              <w:t></w:t>
            </w:r>
          </w:p>
        </w:tc>
        <w:tc>
          <w:tcPr>
            <w:tcW w:w="437" w:type="pct"/>
            <w:tcBorders>
              <w:top w:val="nil"/>
              <w:left w:val="single" w:sz="4" w:space="0" w:color="auto"/>
              <w:bottom w:val="nil"/>
              <w:right w:val="nil"/>
            </w:tcBorders>
            <w:hideMark/>
          </w:tcPr>
          <w:p w14:paraId="5111211D" w14:textId="77777777" w:rsidR="00B95AF2" w:rsidRPr="005E5EC0" w:rsidRDefault="00B95AF2" w:rsidP="00290B9B">
            <w:pPr>
              <w:spacing w:after="0" w:line="240" w:lineRule="auto"/>
              <w:jc w:val="center"/>
              <w:rPr>
                <w:color w:val="C00000"/>
                <w:sz w:val="18"/>
                <w:szCs w:val="18"/>
              </w:rPr>
            </w:pPr>
            <w:r w:rsidRPr="005E5EC0">
              <w:rPr>
                <w:rFonts w:ascii="Wingdings" w:eastAsia="Wingdings" w:hAnsi="Wingdings" w:cs="Wingdings"/>
                <w:color w:val="000000" w:themeColor="text1"/>
                <w:sz w:val="18"/>
                <w:szCs w:val="18"/>
              </w:rPr>
              <w:t></w:t>
            </w:r>
          </w:p>
        </w:tc>
        <w:tc>
          <w:tcPr>
            <w:tcW w:w="436" w:type="pct"/>
            <w:tcBorders>
              <w:top w:val="single" w:sz="4" w:space="0" w:color="auto"/>
              <w:left w:val="nil"/>
              <w:bottom w:val="nil"/>
              <w:right w:val="nil"/>
            </w:tcBorders>
            <w:hideMark/>
          </w:tcPr>
          <w:p w14:paraId="19303080" w14:textId="77777777" w:rsidR="00B95AF2" w:rsidRPr="005E5EC0" w:rsidRDefault="00B95AF2" w:rsidP="00290B9B">
            <w:pPr>
              <w:spacing w:after="0" w:line="240" w:lineRule="auto"/>
              <w:jc w:val="center"/>
              <w:rPr>
                <w:color w:val="C00000"/>
                <w:sz w:val="18"/>
                <w:szCs w:val="18"/>
              </w:rPr>
            </w:pPr>
            <w:r w:rsidRPr="005E5EC0">
              <w:rPr>
                <w:color w:val="C00000"/>
                <w:sz w:val="18"/>
                <w:szCs w:val="18"/>
              </w:rPr>
              <w:t> </w:t>
            </w:r>
          </w:p>
        </w:tc>
        <w:tc>
          <w:tcPr>
            <w:tcW w:w="437" w:type="pct"/>
            <w:tcBorders>
              <w:top w:val="single" w:sz="4" w:space="0" w:color="auto"/>
              <w:left w:val="nil"/>
              <w:bottom w:val="nil"/>
              <w:right w:val="nil"/>
            </w:tcBorders>
            <w:hideMark/>
          </w:tcPr>
          <w:p w14:paraId="68C1659B" w14:textId="77777777" w:rsidR="00B95AF2" w:rsidRPr="005E5EC0" w:rsidRDefault="00B95AF2" w:rsidP="00290B9B">
            <w:pPr>
              <w:spacing w:after="0" w:line="240" w:lineRule="auto"/>
              <w:jc w:val="center"/>
              <w:rPr>
                <w:color w:val="C00000"/>
                <w:sz w:val="18"/>
                <w:szCs w:val="18"/>
              </w:rPr>
            </w:pPr>
            <w:r w:rsidRPr="005E5EC0">
              <w:rPr>
                <w:color w:val="C00000"/>
                <w:sz w:val="18"/>
                <w:szCs w:val="18"/>
              </w:rPr>
              <w:t> </w:t>
            </w:r>
          </w:p>
        </w:tc>
        <w:tc>
          <w:tcPr>
            <w:tcW w:w="363" w:type="pct"/>
            <w:tcBorders>
              <w:top w:val="nil"/>
              <w:left w:val="single" w:sz="4" w:space="0" w:color="auto"/>
              <w:bottom w:val="nil"/>
              <w:right w:val="nil"/>
            </w:tcBorders>
            <w:hideMark/>
          </w:tcPr>
          <w:p w14:paraId="5E63D39B" w14:textId="77777777" w:rsidR="00B95AF2" w:rsidRPr="005E5EC0" w:rsidRDefault="00B95AF2" w:rsidP="00290B9B">
            <w:pPr>
              <w:spacing w:after="0" w:line="240" w:lineRule="auto"/>
              <w:jc w:val="center"/>
              <w:rPr>
                <w:color w:val="C00000"/>
                <w:sz w:val="18"/>
                <w:szCs w:val="18"/>
              </w:rPr>
            </w:pPr>
            <w:r w:rsidRPr="005E5EC0">
              <w:rPr>
                <w:rFonts w:ascii="Wingdings" w:eastAsia="Wingdings" w:hAnsi="Wingdings" w:cs="Wingdings"/>
                <w:color w:val="000000" w:themeColor="text1"/>
                <w:sz w:val="18"/>
                <w:szCs w:val="18"/>
              </w:rPr>
              <w:t></w:t>
            </w:r>
          </w:p>
        </w:tc>
        <w:tc>
          <w:tcPr>
            <w:tcW w:w="290" w:type="pct"/>
            <w:tcBorders>
              <w:top w:val="nil"/>
              <w:left w:val="nil"/>
              <w:bottom w:val="nil"/>
              <w:right w:val="nil"/>
            </w:tcBorders>
            <w:hideMark/>
          </w:tcPr>
          <w:p w14:paraId="36B9DB84" w14:textId="77777777" w:rsidR="00B95AF2" w:rsidRPr="005E5EC0" w:rsidRDefault="00B95AF2" w:rsidP="00290B9B">
            <w:pPr>
              <w:spacing w:after="0" w:line="240" w:lineRule="auto"/>
              <w:jc w:val="center"/>
              <w:rPr>
                <w:color w:val="C00000"/>
                <w:sz w:val="18"/>
                <w:szCs w:val="18"/>
              </w:rPr>
            </w:pPr>
          </w:p>
        </w:tc>
        <w:tc>
          <w:tcPr>
            <w:tcW w:w="611" w:type="pct"/>
            <w:tcBorders>
              <w:top w:val="nil"/>
              <w:left w:val="single" w:sz="4" w:space="0" w:color="auto"/>
              <w:bottom w:val="nil"/>
              <w:right w:val="nil"/>
            </w:tcBorders>
            <w:hideMark/>
          </w:tcPr>
          <w:p w14:paraId="13273A9C" w14:textId="77777777" w:rsidR="00B95AF2" w:rsidRPr="005E5EC0" w:rsidRDefault="00B95AF2" w:rsidP="00290B9B">
            <w:pPr>
              <w:spacing w:after="0" w:line="240" w:lineRule="auto"/>
              <w:jc w:val="center"/>
              <w:rPr>
                <w:color w:val="C00000"/>
                <w:sz w:val="18"/>
                <w:szCs w:val="18"/>
              </w:rPr>
            </w:pPr>
            <w:r w:rsidRPr="005E5EC0">
              <w:rPr>
                <w:color w:val="C00000"/>
                <w:sz w:val="18"/>
                <w:szCs w:val="18"/>
              </w:rPr>
              <w:t> </w:t>
            </w:r>
          </w:p>
        </w:tc>
      </w:tr>
      <w:tr w:rsidR="00B95AF2" w:rsidRPr="005E5EC0" w14:paraId="6AEB8553" w14:textId="77777777" w:rsidTr="00290B9B">
        <w:trPr>
          <w:trHeight w:val="38"/>
        </w:trPr>
        <w:tc>
          <w:tcPr>
            <w:tcW w:w="600" w:type="pct"/>
            <w:vMerge/>
            <w:tcBorders>
              <w:left w:val="nil"/>
              <w:right w:val="nil"/>
            </w:tcBorders>
            <w:hideMark/>
          </w:tcPr>
          <w:p w14:paraId="1B1CEAF1" w14:textId="77777777" w:rsidR="00B95AF2" w:rsidRPr="005E5EC0" w:rsidRDefault="00B95AF2" w:rsidP="00290B9B">
            <w:pPr>
              <w:spacing w:after="0" w:line="240" w:lineRule="auto"/>
              <w:rPr>
                <w:color w:val="C00000"/>
                <w:sz w:val="18"/>
                <w:szCs w:val="18"/>
              </w:rPr>
            </w:pPr>
          </w:p>
        </w:tc>
        <w:tc>
          <w:tcPr>
            <w:tcW w:w="1092" w:type="pct"/>
            <w:tcBorders>
              <w:top w:val="nil"/>
              <w:left w:val="nil"/>
              <w:bottom w:val="nil"/>
              <w:right w:val="nil"/>
            </w:tcBorders>
            <w:hideMark/>
          </w:tcPr>
          <w:p w14:paraId="3F6DD221" w14:textId="77777777" w:rsidR="00B95AF2" w:rsidRPr="005E5EC0" w:rsidRDefault="00B95AF2" w:rsidP="00290B9B">
            <w:pPr>
              <w:spacing w:after="0" w:line="240" w:lineRule="auto"/>
              <w:rPr>
                <w:color w:val="000000"/>
                <w:sz w:val="18"/>
                <w:szCs w:val="18"/>
              </w:rPr>
            </w:pPr>
            <w:r w:rsidRPr="005E5EC0">
              <w:rPr>
                <w:color w:val="000000"/>
                <w:sz w:val="18"/>
                <w:szCs w:val="18"/>
              </w:rPr>
              <w:t xml:space="preserve">Conf Sex </w:t>
            </w:r>
          </w:p>
        </w:tc>
        <w:tc>
          <w:tcPr>
            <w:tcW w:w="417" w:type="pct"/>
            <w:tcBorders>
              <w:top w:val="nil"/>
              <w:left w:val="nil"/>
              <w:bottom w:val="nil"/>
              <w:right w:val="nil"/>
            </w:tcBorders>
            <w:hideMark/>
          </w:tcPr>
          <w:p w14:paraId="732306C4" w14:textId="77777777" w:rsidR="00B95AF2" w:rsidRPr="005E5EC0" w:rsidRDefault="00B95AF2" w:rsidP="00290B9B">
            <w:pPr>
              <w:spacing w:after="0" w:line="240" w:lineRule="auto"/>
              <w:rPr>
                <w:color w:val="000000"/>
                <w:sz w:val="18"/>
                <w:szCs w:val="18"/>
              </w:rPr>
            </w:pPr>
          </w:p>
        </w:tc>
        <w:tc>
          <w:tcPr>
            <w:tcW w:w="317" w:type="pct"/>
            <w:tcBorders>
              <w:top w:val="nil"/>
              <w:left w:val="nil"/>
              <w:bottom w:val="nil"/>
              <w:right w:val="nil"/>
            </w:tcBorders>
            <w:hideMark/>
          </w:tcPr>
          <w:p w14:paraId="21C771AF" w14:textId="77777777" w:rsidR="00B95AF2" w:rsidRPr="005E5EC0" w:rsidRDefault="00B95AF2" w:rsidP="00290B9B">
            <w:pPr>
              <w:spacing w:after="0" w:line="240" w:lineRule="auto"/>
              <w:jc w:val="center"/>
              <w:rPr>
                <w:sz w:val="18"/>
                <w:szCs w:val="18"/>
              </w:rPr>
            </w:pPr>
          </w:p>
        </w:tc>
        <w:tc>
          <w:tcPr>
            <w:tcW w:w="437" w:type="pct"/>
            <w:tcBorders>
              <w:top w:val="nil"/>
              <w:left w:val="single" w:sz="4" w:space="0" w:color="auto"/>
              <w:right w:val="nil"/>
            </w:tcBorders>
            <w:hideMark/>
          </w:tcPr>
          <w:p w14:paraId="7B611060" w14:textId="77777777" w:rsidR="00B95AF2" w:rsidRPr="005E5EC0" w:rsidRDefault="00B95AF2" w:rsidP="00290B9B">
            <w:pPr>
              <w:spacing w:after="0" w:line="240" w:lineRule="auto"/>
              <w:jc w:val="center"/>
              <w:rPr>
                <w:color w:val="C00000"/>
                <w:sz w:val="18"/>
                <w:szCs w:val="18"/>
              </w:rPr>
            </w:pPr>
            <w:r w:rsidRPr="005E5EC0">
              <w:rPr>
                <w:rFonts w:ascii="Wingdings" w:eastAsia="Wingdings" w:hAnsi="Wingdings" w:cs="Wingdings"/>
                <w:color w:val="000000" w:themeColor="text1"/>
                <w:sz w:val="18"/>
                <w:szCs w:val="18"/>
              </w:rPr>
              <w:t></w:t>
            </w:r>
          </w:p>
        </w:tc>
        <w:tc>
          <w:tcPr>
            <w:tcW w:w="436" w:type="pct"/>
            <w:tcBorders>
              <w:top w:val="nil"/>
              <w:left w:val="nil"/>
              <w:bottom w:val="nil"/>
              <w:right w:val="nil"/>
            </w:tcBorders>
            <w:hideMark/>
          </w:tcPr>
          <w:p w14:paraId="55BE2FDB" w14:textId="77777777" w:rsidR="00B95AF2" w:rsidRPr="005E5EC0" w:rsidRDefault="00B95AF2" w:rsidP="00290B9B">
            <w:pPr>
              <w:spacing w:after="0" w:line="240" w:lineRule="auto"/>
              <w:jc w:val="center"/>
              <w:rPr>
                <w:color w:val="C00000"/>
                <w:sz w:val="18"/>
                <w:szCs w:val="18"/>
              </w:rPr>
            </w:pPr>
            <w:r w:rsidRPr="005E5EC0">
              <w:rPr>
                <w:color w:val="C00000"/>
                <w:sz w:val="18"/>
                <w:szCs w:val="18"/>
              </w:rPr>
              <w:t> </w:t>
            </w:r>
          </w:p>
        </w:tc>
        <w:tc>
          <w:tcPr>
            <w:tcW w:w="437" w:type="pct"/>
            <w:tcBorders>
              <w:top w:val="nil"/>
              <w:left w:val="nil"/>
              <w:bottom w:val="nil"/>
              <w:right w:val="nil"/>
            </w:tcBorders>
            <w:hideMark/>
          </w:tcPr>
          <w:p w14:paraId="7C3EBD7F" w14:textId="77777777" w:rsidR="00B95AF2" w:rsidRPr="005E5EC0" w:rsidRDefault="00B95AF2" w:rsidP="00290B9B">
            <w:pPr>
              <w:spacing w:after="0" w:line="240" w:lineRule="auto"/>
              <w:jc w:val="center"/>
              <w:rPr>
                <w:color w:val="C00000"/>
                <w:sz w:val="18"/>
                <w:szCs w:val="18"/>
              </w:rPr>
            </w:pPr>
            <w:r w:rsidRPr="005E5EC0">
              <w:rPr>
                <w:color w:val="C00000"/>
                <w:sz w:val="18"/>
                <w:szCs w:val="18"/>
              </w:rPr>
              <w:t> </w:t>
            </w:r>
          </w:p>
        </w:tc>
        <w:tc>
          <w:tcPr>
            <w:tcW w:w="363" w:type="pct"/>
            <w:tcBorders>
              <w:top w:val="nil"/>
              <w:left w:val="single" w:sz="4" w:space="0" w:color="auto"/>
              <w:bottom w:val="nil"/>
              <w:right w:val="nil"/>
            </w:tcBorders>
            <w:hideMark/>
          </w:tcPr>
          <w:p w14:paraId="0DF8A248" w14:textId="77777777" w:rsidR="00B95AF2" w:rsidRPr="005E5EC0" w:rsidRDefault="00B95AF2" w:rsidP="00290B9B">
            <w:pPr>
              <w:spacing w:after="0" w:line="240" w:lineRule="auto"/>
              <w:jc w:val="center"/>
              <w:rPr>
                <w:color w:val="C00000"/>
                <w:sz w:val="18"/>
                <w:szCs w:val="18"/>
              </w:rPr>
            </w:pPr>
            <w:r w:rsidRPr="005E5EC0">
              <w:rPr>
                <w:color w:val="C00000"/>
                <w:sz w:val="18"/>
                <w:szCs w:val="18"/>
              </w:rPr>
              <w:t> </w:t>
            </w:r>
          </w:p>
        </w:tc>
        <w:tc>
          <w:tcPr>
            <w:tcW w:w="290" w:type="pct"/>
            <w:tcBorders>
              <w:top w:val="nil"/>
              <w:left w:val="nil"/>
              <w:bottom w:val="nil"/>
              <w:right w:val="nil"/>
            </w:tcBorders>
            <w:hideMark/>
          </w:tcPr>
          <w:p w14:paraId="1676626D" w14:textId="77777777" w:rsidR="00B95AF2" w:rsidRPr="005E5EC0" w:rsidRDefault="00B95AF2" w:rsidP="00290B9B">
            <w:pPr>
              <w:spacing w:after="0" w:line="240" w:lineRule="auto"/>
              <w:jc w:val="center"/>
              <w:rPr>
                <w:color w:val="C00000"/>
                <w:sz w:val="18"/>
                <w:szCs w:val="18"/>
              </w:rPr>
            </w:pPr>
            <w:r w:rsidRPr="005E5EC0">
              <w:rPr>
                <w:rFonts w:ascii="Wingdings" w:eastAsia="Wingdings" w:hAnsi="Wingdings" w:cs="Wingdings"/>
                <w:color w:val="000000" w:themeColor="text1"/>
                <w:sz w:val="18"/>
                <w:szCs w:val="18"/>
              </w:rPr>
              <w:t></w:t>
            </w:r>
          </w:p>
        </w:tc>
        <w:tc>
          <w:tcPr>
            <w:tcW w:w="611" w:type="pct"/>
            <w:tcBorders>
              <w:top w:val="nil"/>
              <w:left w:val="single" w:sz="4" w:space="0" w:color="auto"/>
              <w:bottom w:val="nil"/>
              <w:right w:val="nil"/>
            </w:tcBorders>
            <w:hideMark/>
          </w:tcPr>
          <w:p w14:paraId="56AAA0E6" w14:textId="77777777" w:rsidR="00B95AF2" w:rsidRPr="005E5EC0" w:rsidRDefault="00B95AF2" w:rsidP="00290B9B">
            <w:pPr>
              <w:spacing w:after="0" w:line="240" w:lineRule="auto"/>
              <w:jc w:val="center"/>
              <w:rPr>
                <w:color w:val="C00000"/>
                <w:sz w:val="18"/>
                <w:szCs w:val="18"/>
              </w:rPr>
            </w:pPr>
            <w:r w:rsidRPr="005E5EC0">
              <w:rPr>
                <w:rFonts w:ascii="Wingdings" w:eastAsia="Wingdings" w:hAnsi="Wingdings" w:cs="Wingdings"/>
                <w:color w:val="000000" w:themeColor="text1"/>
                <w:sz w:val="18"/>
                <w:szCs w:val="18"/>
              </w:rPr>
              <w:t></w:t>
            </w:r>
          </w:p>
        </w:tc>
      </w:tr>
      <w:tr w:rsidR="00B95AF2" w:rsidRPr="005E5EC0" w14:paraId="455E247F" w14:textId="77777777" w:rsidTr="00290B9B">
        <w:trPr>
          <w:trHeight w:val="100"/>
        </w:trPr>
        <w:tc>
          <w:tcPr>
            <w:tcW w:w="600" w:type="pct"/>
            <w:vMerge/>
            <w:tcBorders>
              <w:left w:val="nil"/>
              <w:right w:val="nil"/>
            </w:tcBorders>
            <w:hideMark/>
          </w:tcPr>
          <w:p w14:paraId="68669EF6" w14:textId="77777777" w:rsidR="00B95AF2" w:rsidRPr="005E5EC0" w:rsidRDefault="00B95AF2" w:rsidP="00290B9B">
            <w:pPr>
              <w:spacing w:after="0" w:line="240" w:lineRule="auto"/>
              <w:rPr>
                <w:color w:val="C00000"/>
                <w:sz w:val="18"/>
                <w:szCs w:val="18"/>
              </w:rPr>
            </w:pPr>
          </w:p>
        </w:tc>
        <w:tc>
          <w:tcPr>
            <w:tcW w:w="1092" w:type="pct"/>
            <w:tcBorders>
              <w:top w:val="nil"/>
              <w:left w:val="nil"/>
              <w:bottom w:val="nil"/>
              <w:right w:val="nil"/>
            </w:tcBorders>
            <w:hideMark/>
          </w:tcPr>
          <w:p w14:paraId="43ED2D17" w14:textId="77777777" w:rsidR="00B95AF2" w:rsidRPr="005E5EC0" w:rsidRDefault="00B95AF2" w:rsidP="00290B9B">
            <w:pPr>
              <w:spacing w:after="0" w:line="240" w:lineRule="auto"/>
              <w:rPr>
                <w:color w:val="000000"/>
                <w:sz w:val="18"/>
                <w:szCs w:val="18"/>
              </w:rPr>
            </w:pPr>
            <w:r w:rsidRPr="005E5EC0">
              <w:rPr>
                <w:color w:val="000000"/>
                <w:sz w:val="18"/>
                <w:szCs w:val="18"/>
              </w:rPr>
              <w:t xml:space="preserve">Conf Education </w:t>
            </w:r>
          </w:p>
        </w:tc>
        <w:tc>
          <w:tcPr>
            <w:tcW w:w="417" w:type="pct"/>
            <w:tcBorders>
              <w:top w:val="nil"/>
              <w:left w:val="nil"/>
              <w:bottom w:val="nil"/>
              <w:right w:val="nil"/>
            </w:tcBorders>
            <w:hideMark/>
          </w:tcPr>
          <w:p w14:paraId="7CE7B081" w14:textId="77777777" w:rsidR="00B95AF2" w:rsidRPr="005E5EC0" w:rsidRDefault="00B95AF2" w:rsidP="00290B9B">
            <w:pPr>
              <w:spacing w:after="0" w:line="240" w:lineRule="auto"/>
              <w:rPr>
                <w:color w:val="000000"/>
                <w:sz w:val="18"/>
                <w:szCs w:val="18"/>
              </w:rPr>
            </w:pPr>
          </w:p>
        </w:tc>
        <w:tc>
          <w:tcPr>
            <w:tcW w:w="317" w:type="pct"/>
            <w:tcBorders>
              <w:top w:val="nil"/>
              <w:left w:val="nil"/>
              <w:bottom w:val="nil"/>
              <w:right w:val="nil"/>
            </w:tcBorders>
            <w:hideMark/>
          </w:tcPr>
          <w:p w14:paraId="5F6B4D4E" w14:textId="77777777" w:rsidR="00B95AF2" w:rsidRPr="005E5EC0" w:rsidRDefault="00B95AF2" w:rsidP="00290B9B">
            <w:pPr>
              <w:spacing w:after="0" w:line="240" w:lineRule="auto"/>
              <w:jc w:val="center"/>
              <w:rPr>
                <w:sz w:val="18"/>
                <w:szCs w:val="18"/>
              </w:rPr>
            </w:pPr>
          </w:p>
        </w:tc>
        <w:tc>
          <w:tcPr>
            <w:tcW w:w="437" w:type="pct"/>
            <w:tcBorders>
              <w:top w:val="nil"/>
              <w:left w:val="single" w:sz="4" w:space="0" w:color="auto"/>
              <w:bottom w:val="nil"/>
              <w:right w:val="nil"/>
            </w:tcBorders>
            <w:hideMark/>
          </w:tcPr>
          <w:p w14:paraId="3281A0B3" w14:textId="77777777" w:rsidR="00B95AF2" w:rsidRPr="005E5EC0" w:rsidRDefault="00B95AF2" w:rsidP="00290B9B">
            <w:pPr>
              <w:spacing w:after="0" w:line="240" w:lineRule="auto"/>
              <w:jc w:val="center"/>
              <w:rPr>
                <w:color w:val="FF0000"/>
                <w:sz w:val="18"/>
                <w:szCs w:val="18"/>
              </w:rPr>
            </w:pPr>
            <w:r w:rsidRPr="00C80EBE">
              <w:rPr>
                <w:sz w:val="18"/>
                <w:szCs w:val="18"/>
              </w:rPr>
              <w:t> </w:t>
            </w:r>
          </w:p>
        </w:tc>
        <w:tc>
          <w:tcPr>
            <w:tcW w:w="436" w:type="pct"/>
            <w:tcBorders>
              <w:top w:val="nil"/>
              <w:left w:val="nil"/>
              <w:bottom w:val="nil"/>
              <w:right w:val="nil"/>
            </w:tcBorders>
            <w:hideMark/>
          </w:tcPr>
          <w:p w14:paraId="31FEB411" w14:textId="77777777" w:rsidR="00B95AF2" w:rsidRPr="005E5EC0" w:rsidRDefault="00B95AF2" w:rsidP="00290B9B">
            <w:pPr>
              <w:spacing w:after="0" w:line="240" w:lineRule="auto"/>
              <w:jc w:val="center"/>
              <w:rPr>
                <w:color w:val="C00000"/>
                <w:sz w:val="18"/>
                <w:szCs w:val="18"/>
              </w:rPr>
            </w:pPr>
            <w:r w:rsidRPr="005E5EC0">
              <w:rPr>
                <w:color w:val="C00000"/>
                <w:sz w:val="18"/>
                <w:szCs w:val="18"/>
              </w:rPr>
              <w:t> </w:t>
            </w:r>
          </w:p>
        </w:tc>
        <w:tc>
          <w:tcPr>
            <w:tcW w:w="437" w:type="pct"/>
            <w:tcBorders>
              <w:top w:val="nil"/>
              <w:left w:val="nil"/>
              <w:bottom w:val="nil"/>
              <w:right w:val="nil"/>
            </w:tcBorders>
            <w:hideMark/>
          </w:tcPr>
          <w:p w14:paraId="134EBD21" w14:textId="77777777" w:rsidR="00B95AF2" w:rsidRPr="005E5EC0" w:rsidRDefault="00B95AF2" w:rsidP="00290B9B">
            <w:pPr>
              <w:spacing w:after="0" w:line="240" w:lineRule="auto"/>
              <w:jc w:val="center"/>
              <w:rPr>
                <w:color w:val="C00000"/>
                <w:sz w:val="18"/>
                <w:szCs w:val="18"/>
              </w:rPr>
            </w:pPr>
            <w:r w:rsidRPr="005E5EC0">
              <w:rPr>
                <w:color w:val="C00000"/>
                <w:sz w:val="18"/>
                <w:szCs w:val="18"/>
              </w:rPr>
              <w:t> </w:t>
            </w:r>
          </w:p>
        </w:tc>
        <w:tc>
          <w:tcPr>
            <w:tcW w:w="363" w:type="pct"/>
            <w:tcBorders>
              <w:top w:val="nil"/>
              <w:left w:val="single" w:sz="4" w:space="0" w:color="auto"/>
              <w:bottom w:val="nil"/>
              <w:right w:val="nil"/>
            </w:tcBorders>
            <w:hideMark/>
          </w:tcPr>
          <w:p w14:paraId="4EBA635E" w14:textId="77777777" w:rsidR="00B95AF2" w:rsidRPr="005E5EC0" w:rsidRDefault="00B95AF2" w:rsidP="00290B9B">
            <w:pPr>
              <w:spacing w:after="0" w:line="240" w:lineRule="auto"/>
              <w:jc w:val="center"/>
              <w:rPr>
                <w:color w:val="C00000"/>
                <w:sz w:val="18"/>
                <w:szCs w:val="18"/>
              </w:rPr>
            </w:pPr>
            <w:r w:rsidRPr="005E5EC0">
              <w:rPr>
                <w:color w:val="C00000"/>
                <w:sz w:val="18"/>
                <w:szCs w:val="18"/>
              </w:rPr>
              <w:t> </w:t>
            </w:r>
          </w:p>
        </w:tc>
        <w:tc>
          <w:tcPr>
            <w:tcW w:w="290" w:type="pct"/>
            <w:tcBorders>
              <w:top w:val="nil"/>
              <w:left w:val="nil"/>
              <w:bottom w:val="nil"/>
              <w:right w:val="nil"/>
            </w:tcBorders>
            <w:hideMark/>
          </w:tcPr>
          <w:p w14:paraId="5F82F8D2" w14:textId="77777777" w:rsidR="00B95AF2" w:rsidRPr="005E5EC0" w:rsidRDefault="00B95AF2" w:rsidP="00290B9B">
            <w:pPr>
              <w:spacing w:after="0" w:line="240" w:lineRule="auto"/>
              <w:jc w:val="center"/>
              <w:rPr>
                <w:color w:val="C00000"/>
                <w:sz w:val="18"/>
                <w:szCs w:val="18"/>
              </w:rPr>
            </w:pPr>
          </w:p>
        </w:tc>
        <w:tc>
          <w:tcPr>
            <w:tcW w:w="611" w:type="pct"/>
            <w:tcBorders>
              <w:top w:val="nil"/>
              <w:left w:val="single" w:sz="4" w:space="0" w:color="auto"/>
              <w:bottom w:val="nil"/>
              <w:right w:val="nil"/>
            </w:tcBorders>
            <w:hideMark/>
          </w:tcPr>
          <w:p w14:paraId="3E906ACE" w14:textId="77777777" w:rsidR="00B95AF2" w:rsidRPr="005E5EC0" w:rsidRDefault="00B95AF2" w:rsidP="00290B9B">
            <w:pPr>
              <w:spacing w:after="0" w:line="240" w:lineRule="auto"/>
              <w:jc w:val="center"/>
              <w:rPr>
                <w:color w:val="C00000"/>
                <w:sz w:val="18"/>
                <w:szCs w:val="18"/>
              </w:rPr>
            </w:pPr>
            <w:r w:rsidRPr="005E5EC0">
              <w:rPr>
                <w:color w:val="C00000"/>
                <w:sz w:val="18"/>
                <w:szCs w:val="18"/>
              </w:rPr>
              <w:t> </w:t>
            </w:r>
          </w:p>
        </w:tc>
      </w:tr>
      <w:tr w:rsidR="00B95AF2" w:rsidRPr="005E5EC0" w14:paraId="75F80F98" w14:textId="77777777" w:rsidTr="00290B9B">
        <w:trPr>
          <w:trHeight w:val="100"/>
        </w:trPr>
        <w:tc>
          <w:tcPr>
            <w:tcW w:w="600" w:type="pct"/>
            <w:vMerge/>
            <w:tcBorders>
              <w:left w:val="nil"/>
              <w:bottom w:val="single" w:sz="4" w:space="0" w:color="auto"/>
              <w:right w:val="nil"/>
            </w:tcBorders>
            <w:hideMark/>
          </w:tcPr>
          <w:p w14:paraId="47AAF6CD" w14:textId="77777777" w:rsidR="00B95AF2" w:rsidRPr="005E5EC0" w:rsidRDefault="00B95AF2" w:rsidP="00290B9B">
            <w:pPr>
              <w:spacing w:after="0" w:line="240" w:lineRule="auto"/>
              <w:rPr>
                <w:color w:val="000000"/>
                <w:sz w:val="18"/>
                <w:szCs w:val="18"/>
              </w:rPr>
            </w:pPr>
          </w:p>
        </w:tc>
        <w:tc>
          <w:tcPr>
            <w:tcW w:w="1092" w:type="pct"/>
            <w:tcBorders>
              <w:top w:val="nil"/>
              <w:left w:val="nil"/>
              <w:bottom w:val="single" w:sz="4" w:space="0" w:color="auto"/>
              <w:right w:val="nil"/>
            </w:tcBorders>
            <w:hideMark/>
          </w:tcPr>
          <w:p w14:paraId="04CAE813" w14:textId="77777777" w:rsidR="00B95AF2" w:rsidRPr="005E5EC0" w:rsidRDefault="00B95AF2" w:rsidP="00290B9B">
            <w:pPr>
              <w:spacing w:after="0" w:line="240" w:lineRule="auto"/>
              <w:rPr>
                <w:color w:val="000000"/>
                <w:sz w:val="18"/>
                <w:szCs w:val="18"/>
              </w:rPr>
            </w:pPr>
            <w:r w:rsidRPr="005E5EC0">
              <w:rPr>
                <w:color w:val="000000"/>
                <w:sz w:val="18"/>
                <w:szCs w:val="18"/>
              </w:rPr>
              <w:t>Conf Age</w:t>
            </w:r>
          </w:p>
        </w:tc>
        <w:tc>
          <w:tcPr>
            <w:tcW w:w="417" w:type="pct"/>
            <w:tcBorders>
              <w:top w:val="nil"/>
              <w:left w:val="nil"/>
              <w:bottom w:val="single" w:sz="4" w:space="0" w:color="auto"/>
              <w:right w:val="nil"/>
            </w:tcBorders>
            <w:hideMark/>
          </w:tcPr>
          <w:p w14:paraId="7735CCF5" w14:textId="77777777" w:rsidR="00B95AF2" w:rsidRPr="005E5EC0" w:rsidRDefault="00B95AF2" w:rsidP="00290B9B">
            <w:pPr>
              <w:spacing w:after="0" w:line="240" w:lineRule="auto"/>
              <w:jc w:val="center"/>
              <w:rPr>
                <w:color w:val="000000"/>
                <w:sz w:val="18"/>
                <w:szCs w:val="18"/>
              </w:rPr>
            </w:pPr>
            <w:r w:rsidRPr="005E5EC0">
              <w:rPr>
                <w:color w:val="000000"/>
                <w:sz w:val="18"/>
                <w:szCs w:val="18"/>
              </w:rPr>
              <w:t> </w:t>
            </w:r>
          </w:p>
        </w:tc>
        <w:tc>
          <w:tcPr>
            <w:tcW w:w="317" w:type="pct"/>
            <w:tcBorders>
              <w:top w:val="nil"/>
              <w:left w:val="nil"/>
              <w:bottom w:val="single" w:sz="4" w:space="0" w:color="auto"/>
              <w:right w:val="nil"/>
            </w:tcBorders>
            <w:hideMark/>
          </w:tcPr>
          <w:p w14:paraId="6604CBB6" w14:textId="77777777" w:rsidR="00B95AF2" w:rsidRPr="005E5EC0" w:rsidRDefault="00B95AF2" w:rsidP="00290B9B">
            <w:pPr>
              <w:spacing w:after="0" w:line="240" w:lineRule="auto"/>
              <w:jc w:val="center"/>
              <w:rPr>
                <w:color w:val="C00000"/>
                <w:sz w:val="18"/>
                <w:szCs w:val="18"/>
              </w:rPr>
            </w:pPr>
            <w:r w:rsidRPr="005E5EC0">
              <w:rPr>
                <w:color w:val="C00000"/>
                <w:sz w:val="18"/>
                <w:szCs w:val="18"/>
              </w:rPr>
              <w:t> </w:t>
            </w:r>
          </w:p>
        </w:tc>
        <w:tc>
          <w:tcPr>
            <w:tcW w:w="437" w:type="pct"/>
            <w:tcBorders>
              <w:top w:val="nil"/>
              <w:left w:val="single" w:sz="4" w:space="0" w:color="auto"/>
              <w:bottom w:val="single" w:sz="4" w:space="0" w:color="auto"/>
              <w:right w:val="nil"/>
            </w:tcBorders>
            <w:hideMark/>
          </w:tcPr>
          <w:p w14:paraId="6107F6EE" w14:textId="77777777" w:rsidR="00B95AF2" w:rsidRPr="005E5EC0" w:rsidRDefault="00B95AF2" w:rsidP="00290B9B">
            <w:pPr>
              <w:spacing w:after="0" w:line="240" w:lineRule="auto"/>
              <w:jc w:val="center"/>
              <w:rPr>
                <w:color w:val="C00000"/>
                <w:sz w:val="18"/>
                <w:szCs w:val="18"/>
              </w:rPr>
            </w:pPr>
            <w:r w:rsidRPr="005E5EC0">
              <w:rPr>
                <w:color w:val="C00000"/>
                <w:sz w:val="18"/>
                <w:szCs w:val="18"/>
              </w:rPr>
              <w:t> </w:t>
            </w:r>
          </w:p>
        </w:tc>
        <w:tc>
          <w:tcPr>
            <w:tcW w:w="436" w:type="pct"/>
            <w:tcBorders>
              <w:top w:val="nil"/>
              <w:left w:val="nil"/>
              <w:bottom w:val="single" w:sz="4" w:space="0" w:color="auto"/>
              <w:right w:val="nil"/>
            </w:tcBorders>
            <w:hideMark/>
          </w:tcPr>
          <w:p w14:paraId="0999054C" w14:textId="77777777" w:rsidR="00B95AF2" w:rsidRPr="005E5EC0" w:rsidRDefault="00B95AF2" w:rsidP="00290B9B">
            <w:pPr>
              <w:spacing w:after="0" w:line="240" w:lineRule="auto"/>
              <w:jc w:val="center"/>
              <w:rPr>
                <w:color w:val="C00000"/>
                <w:sz w:val="18"/>
                <w:szCs w:val="18"/>
              </w:rPr>
            </w:pPr>
            <w:r w:rsidRPr="005E5EC0">
              <w:rPr>
                <w:color w:val="C00000"/>
                <w:sz w:val="18"/>
                <w:szCs w:val="18"/>
              </w:rPr>
              <w:t> </w:t>
            </w:r>
          </w:p>
        </w:tc>
        <w:tc>
          <w:tcPr>
            <w:tcW w:w="437" w:type="pct"/>
            <w:tcBorders>
              <w:top w:val="nil"/>
              <w:left w:val="nil"/>
              <w:bottom w:val="single" w:sz="4" w:space="0" w:color="auto"/>
              <w:right w:val="nil"/>
            </w:tcBorders>
            <w:hideMark/>
          </w:tcPr>
          <w:p w14:paraId="4E6CD940" w14:textId="77777777" w:rsidR="00B95AF2" w:rsidRPr="005E5EC0" w:rsidRDefault="00B95AF2" w:rsidP="00290B9B">
            <w:pPr>
              <w:spacing w:after="0" w:line="240" w:lineRule="auto"/>
              <w:jc w:val="center"/>
              <w:rPr>
                <w:color w:val="C00000"/>
                <w:sz w:val="18"/>
                <w:szCs w:val="18"/>
              </w:rPr>
            </w:pPr>
            <w:r w:rsidRPr="005E5EC0">
              <w:rPr>
                <w:color w:val="C00000"/>
                <w:sz w:val="18"/>
                <w:szCs w:val="18"/>
              </w:rPr>
              <w:t> </w:t>
            </w:r>
          </w:p>
        </w:tc>
        <w:tc>
          <w:tcPr>
            <w:tcW w:w="363" w:type="pct"/>
            <w:tcBorders>
              <w:top w:val="nil"/>
              <w:left w:val="single" w:sz="4" w:space="0" w:color="auto"/>
              <w:bottom w:val="single" w:sz="4" w:space="0" w:color="auto"/>
              <w:right w:val="nil"/>
            </w:tcBorders>
            <w:hideMark/>
          </w:tcPr>
          <w:p w14:paraId="40D73F45" w14:textId="77777777" w:rsidR="00B95AF2" w:rsidRPr="005E5EC0" w:rsidRDefault="00B95AF2" w:rsidP="00290B9B">
            <w:pPr>
              <w:spacing w:after="0" w:line="240" w:lineRule="auto"/>
              <w:jc w:val="center"/>
              <w:rPr>
                <w:color w:val="C00000"/>
                <w:sz w:val="18"/>
                <w:szCs w:val="18"/>
              </w:rPr>
            </w:pPr>
            <w:r w:rsidRPr="005E5EC0">
              <w:rPr>
                <w:color w:val="C00000"/>
                <w:sz w:val="18"/>
                <w:szCs w:val="18"/>
              </w:rPr>
              <w:t> </w:t>
            </w:r>
          </w:p>
        </w:tc>
        <w:tc>
          <w:tcPr>
            <w:tcW w:w="290" w:type="pct"/>
            <w:tcBorders>
              <w:top w:val="nil"/>
              <w:left w:val="nil"/>
              <w:bottom w:val="single" w:sz="4" w:space="0" w:color="auto"/>
              <w:right w:val="nil"/>
            </w:tcBorders>
            <w:hideMark/>
          </w:tcPr>
          <w:p w14:paraId="1CA31DCC" w14:textId="77777777" w:rsidR="00B95AF2" w:rsidRPr="005E5EC0" w:rsidRDefault="00B95AF2" w:rsidP="00290B9B">
            <w:pPr>
              <w:spacing w:after="0" w:line="240" w:lineRule="auto"/>
              <w:jc w:val="center"/>
              <w:rPr>
                <w:color w:val="C00000"/>
                <w:sz w:val="18"/>
                <w:szCs w:val="18"/>
              </w:rPr>
            </w:pPr>
            <w:r w:rsidRPr="005E5EC0">
              <w:rPr>
                <w:color w:val="C00000"/>
                <w:sz w:val="18"/>
                <w:szCs w:val="18"/>
              </w:rPr>
              <w:t> </w:t>
            </w:r>
          </w:p>
        </w:tc>
        <w:tc>
          <w:tcPr>
            <w:tcW w:w="611" w:type="pct"/>
            <w:tcBorders>
              <w:top w:val="nil"/>
              <w:left w:val="single" w:sz="4" w:space="0" w:color="auto"/>
              <w:bottom w:val="single" w:sz="4" w:space="0" w:color="auto"/>
              <w:right w:val="nil"/>
            </w:tcBorders>
            <w:hideMark/>
          </w:tcPr>
          <w:p w14:paraId="38BAEBE2" w14:textId="77777777" w:rsidR="00B95AF2" w:rsidRPr="005E5EC0" w:rsidRDefault="00B95AF2" w:rsidP="00290B9B">
            <w:pPr>
              <w:spacing w:after="0" w:line="240" w:lineRule="auto"/>
              <w:jc w:val="center"/>
              <w:rPr>
                <w:color w:val="C00000"/>
                <w:sz w:val="18"/>
                <w:szCs w:val="18"/>
              </w:rPr>
            </w:pPr>
            <w:r w:rsidRPr="005E5EC0">
              <w:rPr>
                <w:rFonts w:ascii="Wingdings" w:eastAsia="Wingdings" w:hAnsi="Wingdings" w:cs="Wingdings"/>
                <w:color w:val="000000" w:themeColor="text1"/>
                <w:sz w:val="18"/>
                <w:szCs w:val="18"/>
              </w:rPr>
              <w:t></w:t>
            </w:r>
          </w:p>
        </w:tc>
      </w:tr>
      <w:tr w:rsidR="00B95AF2" w:rsidRPr="005E5EC0" w14:paraId="0B4EDFF2" w14:textId="77777777" w:rsidTr="00290B9B">
        <w:trPr>
          <w:trHeight w:val="38"/>
        </w:trPr>
        <w:tc>
          <w:tcPr>
            <w:tcW w:w="600" w:type="pct"/>
            <w:vMerge w:val="restart"/>
            <w:tcBorders>
              <w:top w:val="nil"/>
              <w:left w:val="nil"/>
              <w:right w:val="nil"/>
            </w:tcBorders>
            <w:hideMark/>
          </w:tcPr>
          <w:p w14:paraId="487B39E5" w14:textId="77777777" w:rsidR="00B95AF2" w:rsidRPr="005E5EC0" w:rsidRDefault="00B95AF2" w:rsidP="00290B9B">
            <w:pPr>
              <w:spacing w:after="0" w:line="240" w:lineRule="auto"/>
              <w:rPr>
                <w:color w:val="000000"/>
                <w:sz w:val="18"/>
                <w:szCs w:val="18"/>
              </w:rPr>
            </w:pPr>
            <w:r w:rsidRPr="005E5EC0">
              <w:rPr>
                <w:color w:val="000000"/>
                <w:sz w:val="18"/>
                <w:szCs w:val="18"/>
              </w:rPr>
              <w:t>Significant metabolites</w:t>
            </w:r>
          </w:p>
          <w:p w14:paraId="3A68F3D0" w14:textId="77777777" w:rsidR="00B95AF2" w:rsidRPr="005E5EC0" w:rsidRDefault="00B95AF2" w:rsidP="00290B9B">
            <w:pPr>
              <w:spacing w:after="0" w:line="240" w:lineRule="auto"/>
              <w:rPr>
                <w:color w:val="000000"/>
                <w:sz w:val="18"/>
                <w:szCs w:val="18"/>
              </w:rPr>
            </w:pPr>
            <w:r w:rsidRPr="005E5EC0">
              <w:rPr>
                <w:color w:val="000000"/>
                <w:sz w:val="18"/>
                <w:szCs w:val="18"/>
              </w:rPr>
              <w:t> </w:t>
            </w:r>
          </w:p>
        </w:tc>
        <w:tc>
          <w:tcPr>
            <w:tcW w:w="1092" w:type="pct"/>
            <w:tcBorders>
              <w:top w:val="nil"/>
              <w:left w:val="nil"/>
              <w:bottom w:val="nil"/>
              <w:right w:val="nil"/>
            </w:tcBorders>
            <w:hideMark/>
          </w:tcPr>
          <w:p w14:paraId="675E426F" w14:textId="77777777" w:rsidR="00B95AF2" w:rsidRPr="005E5EC0" w:rsidRDefault="00B95AF2" w:rsidP="00290B9B">
            <w:pPr>
              <w:spacing w:after="0" w:line="240" w:lineRule="auto"/>
              <w:rPr>
                <w:sz w:val="16"/>
                <w:szCs w:val="16"/>
              </w:rPr>
            </w:pPr>
            <w:r w:rsidRPr="005E5EC0">
              <w:rPr>
                <w:sz w:val="16"/>
                <w:szCs w:val="16"/>
              </w:rPr>
              <w:t>Alanine (amino acids)</w:t>
            </w:r>
          </w:p>
        </w:tc>
        <w:tc>
          <w:tcPr>
            <w:tcW w:w="417" w:type="pct"/>
            <w:tcBorders>
              <w:top w:val="nil"/>
              <w:left w:val="nil"/>
              <w:bottom w:val="nil"/>
              <w:right w:val="nil"/>
            </w:tcBorders>
            <w:hideMark/>
          </w:tcPr>
          <w:p w14:paraId="26278E4B" w14:textId="77777777" w:rsidR="00B95AF2" w:rsidRPr="005E5EC0" w:rsidRDefault="00B95AF2" w:rsidP="00290B9B">
            <w:pPr>
              <w:spacing w:after="0" w:line="240" w:lineRule="auto"/>
              <w:jc w:val="center"/>
              <w:rPr>
                <w:color w:val="000000"/>
                <w:sz w:val="18"/>
                <w:szCs w:val="18"/>
              </w:rPr>
            </w:pPr>
            <w:r w:rsidRPr="005E5EC0">
              <w:rPr>
                <w:rFonts w:ascii="Wingdings" w:eastAsia="Wingdings" w:hAnsi="Wingdings" w:cs="Wingdings"/>
                <w:color w:val="000000" w:themeColor="text1"/>
                <w:sz w:val="18"/>
                <w:szCs w:val="18"/>
              </w:rPr>
              <w:t></w:t>
            </w:r>
          </w:p>
        </w:tc>
        <w:tc>
          <w:tcPr>
            <w:tcW w:w="317" w:type="pct"/>
            <w:tcBorders>
              <w:top w:val="nil"/>
              <w:left w:val="nil"/>
              <w:bottom w:val="nil"/>
              <w:right w:val="nil"/>
            </w:tcBorders>
            <w:hideMark/>
          </w:tcPr>
          <w:p w14:paraId="568A9149" w14:textId="77777777" w:rsidR="00B95AF2" w:rsidRPr="005E5EC0" w:rsidRDefault="00B95AF2" w:rsidP="00290B9B">
            <w:pPr>
              <w:spacing w:after="0" w:line="240" w:lineRule="auto"/>
              <w:jc w:val="center"/>
              <w:rPr>
                <w:color w:val="C00000"/>
                <w:sz w:val="18"/>
                <w:szCs w:val="18"/>
              </w:rPr>
            </w:pPr>
            <w:r w:rsidRPr="005E5EC0">
              <w:rPr>
                <w:rFonts w:ascii="Wingdings" w:eastAsia="Wingdings" w:hAnsi="Wingdings" w:cs="Wingdings"/>
                <w:color w:val="000000" w:themeColor="text1"/>
                <w:sz w:val="18"/>
                <w:szCs w:val="18"/>
              </w:rPr>
              <w:t></w:t>
            </w:r>
          </w:p>
        </w:tc>
        <w:tc>
          <w:tcPr>
            <w:tcW w:w="437" w:type="pct"/>
            <w:tcBorders>
              <w:top w:val="nil"/>
              <w:left w:val="single" w:sz="4" w:space="0" w:color="auto"/>
              <w:bottom w:val="nil"/>
              <w:right w:val="nil"/>
            </w:tcBorders>
            <w:hideMark/>
          </w:tcPr>
          <w:p w14:paraId="1CF486A5" w14:textId="77777777" w:rsidR="00B95AF2" w:rsidRPr="005E5EC0" w:rsidRDefault="00B95AF2" w:rsidP="00290B9B">
            <w:pPr>
              <w:spacing w:after="0" w:line="240" w:lineRule="auto"/>
              <w:jc w:val="center"/>
              <w:rPr>
                <w:color w:val="C00000"/>
                <w:sz w:val="18"/>
                <w:szCs w:val="18"/>
              </w:rPr>
            </w:pPr>
            <w:r w:rsidRPr="005E5EC0">
              <w:rPr>
                <w:rFonts w:ascii="Wingdings" w:eastAsia="Wingdings" w:hAnsi="Wingdings" w:cs="Wingdings"/>
                <w:color w:val="000000" w:themeColor="text1"/>
                <w:sz w:val="18"/>
                <w:szCs w:val="18"/>
              </w:rPr>
              <w:t></w:t>
            </w:r>
          </w:p>
        </w:tc>
        <w:tc>
          <w:tcPr>
            <w:tcW w:w="436" w:type="pct"/>
            <w:tcBorders>
              <w:top w:val="nil"/>
              <w:left w:val="nil"/>
              <w:bottom w:val="nil"/>
              <w:right w:val="nil"/>
            </w:tcBorders>
            <w:hideMark/>
          </w:tcPr>
          <w:p w14:paraId="6BDE3BB5" w14:textId="77777777" w:rsidR="00B95AF2" w:rsidRPr="005E5EC0" w:rsidRDefault="00B95AF2" w:rsidP="00290B9B">
            <w:pPr>
              <w:spacing w:after="0" w:line="240" w:lineRule="auto"/>
              <w:jc w:val="center"/>
              <w:rPr>
                <w:color w:val="C00000"/>
                <w:sz w:val="18"/>
                <w:szCs w:val="18"/>
              </w:rPr>
            </w:pPr>
            <w:r w:rsidRPr="005E5EC0">
              <w:rPr>
                <w:rFonts w:ascii="Wingdings" w:eastAsia="Wingdings" w:hAnsi="Wingdings" w:cs="Wingdings"/>
                <w:color w:val="000000" w:themeColor="text1"/>
                <w:sz w:val="18"/>
                <w:szCs w:val="18"/>
              </w:rPr>
              <w:t></w:t>
            </w:r>
          </w:p>
        </w:tc>
        <w:tc>
          <w:tcPr>
            <w:tcW w:w="437" w:type="pct"/>
            <w:tcBorders>
              <w:top w:val="nil"/>
              <w:left w:val="nil"/>
              <w:bottom w:val="nil"/>
              <w:right w:val="nil"/>
            </w:tcBorders>
            <w:hideMark/>
          </w:tcPr>
          <w:p w14:paraId="47A591CE" w14:textId="77777777" w:rsidR="00B95AF2" w:rsidRPr="005E5EC0" w:rsidRDefault="00B95AF2" w:rsidP="00290B9B">
            <w:pPr>
              <w:spacing w:after="0" w:line="240" w:lineRule="auto"/>
              <w:jc w:val="center"/>
              <w:rPr>
                <w:color w:val="C00000"/>
                <w:sz w:val="18"/>
                <w:szCs w:val="18"/>
              </w:rPr>
            </w:pPr>
            <w:r w:rsidRPr="005E5EC0">
              <w:rPr>
                <w:rFonts w:ascii="Wingdings" w:eastAsia="Wingdings" w:hAnsi="Wingdings" w:cs="Wingdings"/>
                <w:color w:val="000000" w:themeColor="text1"/>
                <w:sz w:val="18"/>
                <w:szCs w:val="18"/>
              </w:rPr>
              <w:t></w:t>
            </w:r>
          </w:p>
        </w:tc>
        <w:tc>
          <w:tcPr>
            <w:tcW w:w="363" w:type="pct"/>
            <w:tcBorders>
              <w:top w:val="nil"/>
              <w:left w:val="single" w:sz="4" w:space="0" w:color="auto"/>
              <w:bottom w:val="nil"/>
              <w:right w:val="nil"/>
            </w:tcBorders>
            <w:hideMark/>
          </w:tcPr>
          <w:p w14:paraId="35D759D6" w14:textId="77777777" w:rsidR="00B95AF2" w:rsidRPr="005E5EC0" w:rsidRDefault="00B95AF2" w:rsidP="00290B9B">
            <w:pPr>
              <w:spacing w:after="0" w:line="240" w:lineRule="auto"/>
              <w:jc w:val="center"/>
              <w:rPr>
                <w:color w:val="C00000"/>
                <w:sz w:val="18"/>
                <w:szCs w:val="18"/>
              </w:rPr>
            </w:pPr>
            <w:r w:rsidRPr="005E5EC0">
              <w:rPr>
                <w:rFonts w:ascii="Wingdings" w:eastAsia="Wingdings" w:hAnsi="Wingdings" w:cs="Wingdings"/>
                <w:color w:val="000000" w:themeColor="text1"/>
                <w:sz w:val="18"/>
                <w:szCs w:val="18"/>
              </w:rPr>
              <w:t></w:t>
            </w:r>
          </w:p>
        </w:tc>
        <w:tc>
          <w:tcPr>
            <w:tcW w:w="290" w:type="pct"/>
            <w:tcBorders>
              <w:top w:val="nil"/>
              <w:left w:val="nil"/>
              <w:bottom w:val="nil"/>
              <w:right w:val="nil"/>
            </w:tcBorders>
            <w:hideMark/>
          </w:tcPr>
          <w:p w14:paraId="219E43F5" w14:textId="77777777" w:rsidR="00B95AF2" w:rsidRPr="005E5EC0" w:rsidRDefault="00B95AF2" w:rsidP="00290B9B">
            <w:pPr>
              <w:spacing w:after="0" w:line="240" w:lineRule="auto"/>
              <w:jc w:val="center"/>
              <w:rPr>
                <w:color w:val="C00000"/>
                <w:sz w:val="18"/>
                <w:szCs w:val="18"/>
              </w:rPr>
            </w:pPr>
            <w:r w:rsidRPr="005E5EC0">
              <w:rPr>
                <w:rFonts w:ascii="Wingdings" w:eastAsia="Wingdings" w:hAnsi="Wingdings" w:cs="Wingdings"/>
                <w:color w:val="000000" w:themeColor="text1"/>
                <w:sz w:val="18"/>
                <w:szCs w:val="18"/>
              </w:rPr>
              <w:t></w:t>
            </w:r>
          </w:p>
        </w:tc>
        <w:tc>
          <w:tcPr>
            <w:tcW w:w="611" w:type="pct"/>
            <w:tcBorders>
              <w:top w:val="nil"/>
              <w:left w:val="single" w:sz="4" w:space="0" w:color="auto"/>
              <w:bottom w:val="nil"/>
              <w:right w:val="nil"/>
            </w:tcBorders>
            <w:hideMark/>
          </w:tcPr>
          <w:p w14:paraId="4FA1BFFB" w14:textId="77777777" w:rsidR="00B95AF2" w:rsidRPr="005E5EC0" w:rsidRDefault="00B95AF2" w:rsidP="00290B9B">
            <w:pPr>
              <w:spacing w:after="0" w:line="240" w:lineRule="auto"/>
              <w:jc w:val="center"/>
              <w:rPr>
                <w:color w:val="C00000"/>
                <w:sz w:val="18"/>
                <w:szCs w:val="18"/>
              </w:rPr>
            </w:pPr>
            <w:r w:rsidRPr="005E5EC0">
              <w:rPr>
                <w:rFonts w:ascii="Wingdings" w:eastAsia="Wingdings" w:hAnsi="Wingdings" w:cs="Wingdings"/>
                <w:color w:val="000000" w:themeColor="text1"/>
                <w:sz w:val="18"/>
                <w:szCs w:val="18"/>
              </w:rPr>
              <w:t></w:t>
            </w:r>
          </w:p>
        </w:tc>
      </w:tr>
      <w:tr w:rsidR="00B95AF2" w:rsidRPr="005E5EC0" w14:paraId="7B60832F" w14:textId="77777777" w:rsidTr="00290B9B">
        <w:trPr>
          <w:trHeight w:val="38"/>
        </w:trPr>
        <w:tc>
          <w:tcPr>
            <w:tcW w:w="600" w:type="pct"/>
            <w:vMerge/>
            <w:tcBorders>
              <w:left w:val="nil"/>
              <w:right w:val="nil"/>
            </w:tcBorders>
            <w:hideMark/>
          </w:tcPr>
          <w:p w14:paraId="6BF1FFA2" w14:textId="77777777" w:rsidR="00B95AF2" w:rsidRPr="005E5EC0" w:rsidRDefault="00B95AF2" w:rsidP="00290B9B">
            <w:pPr>
              <w:spacing w:after="0" w:line="240" w:lineRule="auto"/>
              <w:rPr>
                <w:color w:val="C00000"/>
                <w:sz w:val="18"/>
                <w:szCs w:val="18"/>
              </w:rPr>
            </w:pPr>
          </w:p>
        </w:tc>
        <w:tc>
          <w:tcPr>
            <w:tcW w:w="1092" w:type="pct"/>
            <w:tcBorders>
              <w:top w:val="nil"/>
              <w:left w:val="nil"/>
              <w:bottom w:val="nil"/>
              <w:right w:val="nil"/>
            </w:tcBorders>
            <w:hideMark/>
          </w:tcPr>
          <w:p w14:paraId="3DE8D6F3" w14:textId="77777777" w:rsidR="00B95AF2" w:rsidRPr="005E5EC0" w:rsidRDefault="00B95AF2" w:rsidP="00290B9B">
            <w:pPr>
              <w:spacing w:after="0" w:line="240" w:lineRule="auto"/>
              <w:rPr>
                <w:sz w:val="16"/>
                <w:szCs w:val="16"/>
              </w:rPr>
            </w:pPr>
            <w:r w:rsidRPr="005E5EC0">
              <w:rPr>
                <w:sz w:val="16"/>
                <w:szCs w:val="16"/>
              </w:rPr>
              <w:t>Asparagine</w:t>
            </w:r>
          </w:p>
        </w:tc>
        <w:tc>
          <w:tcPr>
            <w:tcW w:w="417" w:type="pct"/>
            <w:tcBorders>
              <w:top w:val="nil"/>
              <w:left w:val="nil"/>
              <w:bottom w:val="nil"/>
              <w:right w:val="nil"/>
            </w:tcBorders>
            <w:hideMark/>
          </w:tcPr>
          <w:p w14:paraId="288AEDBD" w14:textId="77777777" w:rsidR="00B95AF2" w:rsidRPr="005E5EC0" w:rsidRDefault="00B95AF2" w:rsidP="00290B9B">
            <w:pPr>
              <w:spacing w:after="0" w:line="240" w:lineRule="auto"/>
              <w:rPr>
                <w:color w:val="000000"/>
                <w:sz w:val="18"/>
                <w:szCs w:val="18"/>
              </w:rPr>
            </w:pPr>
          </w:p>
        </w:tc>
        <w:tc>
          <w:tcPr>
            <w:tcW w:w="317" w:type="pct"/>
            <w:tcBorders>
              <w:top w:val="nil"/>
              <w:left w:val="nil"/>
              <w:bottom w:val="nil"/>
              <w:right w:val="nil"/>
            </w:tcBorders>
            <w:hideMark/>
          </w:tcPr>
          <w:p w14:paraId="74CF2DBE" w14:textId="77777777" w:rsidR="00B95AF2" w:rsidRPr="005E5EC0" w:rsidRDefault="00B95AF2" w:rsidP="00290B9B">
            <w:pPr>
              <w:spacing w:after="0" w:line="240" w:lineRule="auto"/>
              <w:jc w:val="center"/>
              <w:rPr>
                <w:sz w:val="18"/>
                <w:szCs w:val="18"/>
              </w:rPr>
            </w:pPr>
          </w:p>
        </w:tc>
        <w:tc>
          <w:tcPr>
            <w:tcW w:w="437" w:type="pct"/>
            <w:tcBorders>
              <w:top w:val="nil"/>
              <w:left w:val="single" w:sz="4" w:space="0" w:color="auto"/>
              <w:bottom w:val="nil"/>
              <w:right w:val="nil"/>
            </w:tcBorders>
            <w:hideMark/>
          </w:tcPr>
          <w:p w14:paraId="4B1ADA2B" w14:textId="77777777" w:rsidR="00B95AF2" w:rsidRPr="005E5EC0" w:rsidRDefault="00B95AF2" w:rsidP="00290B9B">
            <w:pPr>
              <w:spacing w:after="0" w:line="240" w:lineRule="auto"/>
              <w:jc w:val="center"/>
              <w:rPr>
                <w:color w:val="C00000"/>
                <w:sz w:val="18"/>
                <w:szCs w:val="18"/>
              </w:rPr>
            </w:pPr>
            <w:r w:rsidRPr="005E5EC0">
              <w:rPr>
                <w:color w:val="C00000"/>
                <w:sz w:val="18"/>
                <w:szCs w:val="18"/>
              </w:rPr>
              <w:t> </w:t>
            </w:r>
          </w:p>
        </w:tc>
        <w:tc>
          <w:tcPr>
            <w:tcW w:w="436" w:type="pct"/>
            <w:tcBorders>
              <w:top w:val="nil"/>
              <w:left w:val="nil"/>
              <w:bottom w:val="nil"/>
              <w:right w:val="nil"/>
            </w:tcBorders>
            <w:hideMark/>
          </w:tcPr>
          <w:p w14:paraId="60307F1B" w14:textId="77777777" w:rsidR="00B95AF2" w:rsidRPr="005E5EC0" w:rsidRDefault="00B95AF2" w:rsidP="00290B9B">
            <w:pPr>
              <w:spacing w:after="0" w:line="240" w:lineRule="auto"/>
              <w:jc w:val="center"/>
              <w:rPr>
                <w:color w:val="C00000"/>
                <w:sz w:val="18"/>
                <w:szCs w:val="18"/>
              </w:rPr>
            </w:pPr>
          </w:p>
        </w:tc>
        <w:tc>
          <w:tcPr>
            <w:tcW w:w="437" w:type="pct"/>
            <w:tcBorders>
              <w:top w:val="nil"/>
              <w:left w:val="nil"/>
              <w:bottom w:val="nil"/>
              <w:right w:val="nil"/>
            </w:tcBorders>
            <w:vAlign w:val="bottom"/>
            <w:hideMark/>
          </w:tcPr>
          <w:p w14:paraId="3F8926B2" w14:textId="77777777" w:rsidR="00B95AF2" w:rsidRPr="005E5EC0" w:rsidRDefault="00B95AF2" w:rsidP="00290B9B">
            <w:pPr>
              <w:spacing w:after="0" w:line="240" w:lineRule="auto"/>
              <w:jc w:val="center"/>
              <w:rPr>
                <w:color w:val="000000"/>
                <w:sz w:val="18"/>
                <w:szCs w:val="18"/>
              </w:rPr>
            </w:pPr>
          </w:p>
        </w:tc>
        <w:tc>
          <w:tcPr>
            <w:tcW w:w="363" w:type="pct"/>
            <w:tcBorders>
              <w:top w:val="nil"/>
              <w:left w:val="single" w:sz="4" w:space="0" w:color="auto"/>
              <w:bottom w:val="nil"/>
              <w:right w:val="nil"/>
            </w:tcBorders>
            <w:vAlign w:val="bottom"/>
            <w:hideMark/>
          </w:tcPr>
          <w:p w14:paraId="0B9E461F" w14:textId="77777777" w:rsidR="00B95AF2" w:rsidRPr="005E5EC0" w:rsidRDefault="00B95AF2" w:rsidP="00290B9B">
            <w:pPr>
              <w:spacing w:after="0" w:line="240" w:lineRule="auto"/>
              <w:rPr>
                <w:color w:val="C00000"/>
                <w:sz w:val="18"/>
                <w:szCs w:val="18"/>
              </w:rPr>
            </w:pPr>
            <w:r w:rsidRPr="005E5EC0">
              <w:rPr>
                <w:color w:val="C00000"/>
                <w:sz w:val="18"/>
                <w:szCs w:val="18"/>
              </w:rPr>
              <w:t> </w:t>
            </w:r>
          </w:p>
        </w:tc>
        <w:tc>
          <w:tcPr>
            <w:tcW w:w="290" w:type="pct"/>
            <w:tcBorders>
              <w:top w:val="nil"/>
              <w:left w:val="nil"/>
              <w:bottom w:val="nil"/>
              <w:right w:val="nil"/>
            </w:tcBorders>
            <w:vAlign w:val="bottom"/>
            <w:hideMark/>
          </w:tcPr>
          <w:p w14:paraId="51F4C35D" w14:textId="77777777" w:rsidR="00B95AF2" w:rsidRPr="005E5EC0" w:rsidRDefault="00B95AF2" w:rsidP="00290B9B">
            <w:pPr>
              <w:spacing w:after="0" w:line="240" w:lineRule="auto"/>
              <w:rPr>
                <w:color w:val="C00000"/>
                <w:sz w:val="18"/>
                <w:szCs w:val="18"/>
              </w:rPr>
            </w:pPr>
          </w:p>
        </w:tc>
        <w:tc>
          <w:tcPr>
            <w:tcW w:w="611" w:type="pct"/>
            <w:tcBorders>
              <w:top w:val="nil"/>
              <w:left w:val="single" w:sz="4" w:space="0" w:color="auto"/>
              <w:bottom w:val="nil"/>
              <w:right w:val="nil"/>
            </w:tcBorders>
            <w:hideMark/>
          </w:tcPr>
          <w:p w14:paraId="35F7B827" w14:textId="77777777" w:rsidR="00B95AF2" w:rsidRPr="005E5EC0" w:rsidRDefault="00B95AF2" w:rsidP="00290B9B">
            <w:pPr>
              <w:spacing w:after="0" w:line="240" w:lineRule="auto"/>
              <w:jc w:val="center"/>
              <w:rPr>
                <w:color w:val="C00000"/>
                <w:sz w:val="18"/>
                <w:szCs w:val="18"/>
              </w:rPr>
            </w:pPr>
            <w:r w:rsidRPr="005E5EC0">
              <w:rPr>
                <w:color w:val="C00000"/>
                <w:sz w:val="18"/>
                <w:szCs w:val="18"/>
              </w:rPr>
              <w:t> </w:t>
            </w:r>
          </w:p>
        </w:tc>
      </w:tr>
      <w:tr w:rsidR="00B95AF2" w:rsidRPr="005E5EC0" w14:paraId="5889F03E" w14:textId="77777777" w:rsidTr="00290B9B">
        <w:trPr>
          <w:trHeight w:val="38"/>
        </w:trPr>
        <w:tc>
          <w:tcPr>
            <w:tcW w:w="600" w:type="pct"/>
            <w:vMerge/>
            <w:tcBorders>
              <w:left w:val="nil"/>
              <w:right w:val="nil"/>
            </w:tcBorders>
            <w:hideMark/>
          </w:tcPr>
          <w:p w14:paraId="4095AC2B" w14:textId="77777777" w:rsidR="00B95AF2" w:rsidRPr="005E5EC0" w:rsidRDefault="00B95AF2" w:rsidP="00290B9B">
            <w:pPr>
              <w:spacing w:after="0" w:line="240" w:lineRule="auto"/>
              <w:rPr>
                <w:color w:val="C00000"/>
                <w:sz w:val="18"/>
                <w:szCs w:val="18"/>
              </w:rPr>
            </w:pPr>
          </w:p>
        </w:tc>
        <w:tc>
          <w:tcPr>
            <w:tcW w:w="1092" w:type="pct"/>
            <w:tcBorders>
              <w:top w:val="nil"/>
              <w:left w:val="nil"/>
              <w:bottom w:val="nil"/>
              <w:right w:val="nil"/>
            </w:tcBorders>
            <w:hideMark/>
          </w:tcPr>
          <w:p w14:paraId="48FABE78" w14:textId="77777777" w:rsidR="00B95AF2" w:rsidRPr="005E5EC0" w:rsidRDefault="00B95AF2" w:rsidP="00290B9B">
            <w:pPr>
              <w:spacing w:after="0" w:line="240" w:lineRule="auto"/>
              <w:rPr>
                <w:sz w:val="16"/>
                <w:szCs w:val="16"/>
              </w:rPr>
            </w:pPr>
            <w:r w:rsidRPr="005E5EC0">
              <w:rPr>
                <w:sz w:val="16"/>
                <w:szCs w:val="16"/>
              </w:rPr>
              <w:t>Ethanolamine</w:t>
            </w:r>
          </w:p>
        </w:tc>
        <w:tc>
          <w:tcPr>
            <w:tcW w:w="417" w:type="pct"/>
            <w:tcBorders>
              <w:top w:val="nil"/>
              <w:left w:val="nil"/>
              <w:bottom w:val="nil"/>
              <w:right w:val="nil"/>
            </w:tcBorders>
            <w:hideMark/>
          </w:tcPr>
          <w:p w14:paraId="5669DB0F" w14:textId="77777777" w:rsidR="00B95AF2" w:rsidRPr="005E5EC0" w:rsidRDefault="00B95AF2" w:rsidP="00290B9B">
            <w:pPr>
              <w:spacing w:after="0" w:line="240" w:lineRule="auto"/>
              <w:rPr>
                <w:color w:val="000000"/>
                <w:sz w:val="18"/>
                <w:szCs w:val="18"/>
              </w:rPr>
            </w:pPr>
          </w:p>
        </w:tc>
        <w:tc>
          <w:tcPr>
            <w:tcW w:w="317" w:type="pct"/>
            <w:tcBorders>
              <w:top w:val="nil"/>
              <w:left w:val="nil"/>
              <w:bottom w:val="nil"/>
              <w:right w:val="nil"/>
            </w:tcBorders>
            <w:hideMark/>
          </w:tcPr>
          <w:p w14:paraId="3605A3A5" w14:textId="77777777" w:rsidR="00B95AF2" w:rsidRPr="005E5EC0" w:rsidRDefault="00B95AF2" w:rsidP="00290B9B">
            <w:pPr>
              <w:spacing w:after="0" w:line="240" w:lineRule="auto"/>
              <w:jc w:val="center"/>
              <w:rPr>
                <w:sz w:val="18"/>
                <w:szCs w:val="18"/>
              </w:rPr>
            </w:pPr>
          </w:p>
        </w:tc>
        <w:tc>
          <w:tcPr>
            <w:tcW w:w="437" w:type="pct"/>
            <w:tcBorders>
              <w:top w:val="nil"/>
              <w:left w:val="single" w:sz="4" w:space="0" w:color="auto"/>
              <w:bottom w:val="nil"/>
              <w:right w:val="nil"/>
            </w:tcBorders>
            <w:hideMark/>
          </w:tcPr>
          <w:p w14:paraId="1163B893" w14:textId="77777777" w:rsidR="00B95AF2" w:rsidRPr="005E5EC0" w:rsidRDefault="00B95AF2" w:rsidP="00290B9B">
            <w:pPr>
              <w:spacing w:after="0" w:line="240" w:lineRule="auto"/>
              <w:jc w:val="center"/>
              <w:rPr>
                <w:color w:val="C00000"/>
                <w:sz w:val="18"/>
                <w:szCs w:val="18"/>
              </w:rPr>
            </w:pPr>
            <w:r w:rsidRPr="005E5EC0">
              <w:rPr>
                <w:rFonts w:ascii="Wingdings" w:eastAsia="Wingdings" w:hAnsi="Wingdings" w:cs="Wingdings"/>
                <w:color w:val="000000" w:themeColor="text1"/>
                <w:sz w:val="18"/>
                <w:szCs w:val="18"/>
              </w:rPr>
              <w:t></w:t>
            </w:r>
          </w:p>
        </w:tc>
        <w:tc>
          <w:tcPr>
            <w:tcW w:w="436" w:type="pct"/>
            <w:tcBorders>
              <w:top w:val="nil"/>
              <w:left w:val="nil"/>
              <w:bottom w:val="nil"/>
              <w:right w:val="nil"/>
            </w:tcBorders>
            <w:hideMark/>
          </w:tcPr>
          <w:p w14:paraId="39ACABC1" w14:textId="77777777" w:rsidR="00B95AF2" w:rsidRPr="005E5EC0" w:rsidRDefault="00B95AF2" w:rsidP="00290B9B">
            <w:pPr>
              <w:spacing w:after="0" w:line="240" w:lineRule="auto"/>
              <w:jc w:val="center"/>
              <w:rPr>
                <w:color w:val="C00000"/>
                <w:sz w:val="18"/>
                <w:szCs w:val="18"/>
              </w:rPr>
            </w:pPr>
          </w:p>
        </w:tc>
        <w:tc>
          <w:tcPr>
            <w:tcW w:w="437" w:type="pct"/>
            <w:tcBorders>
              <w:top w:val="nil"/>
              <w:left w:val="nil"/>
              <w:bottom w:val="nil"/>
              <w:right w:val="nil"/>
            </w:tcBorders>
            <w:hideMark/>
          </w:tcPr>
          <w:p w14:paraId="3045E87A" w14:textId="77777777" w:rsidR="00B95AF2" w:rsidRPr="005E5EC0" w:rsidRDefault="00B95AF2" w:rsidP="00290B9B">
            <w:pPr>
              <w:spacing w:after="0" w:line="240" w:lineRule="auto"/>
              <w:jc w:val="center"/>
              <w:rPr>
                <w:color w:val="C00000"/>
                <w:sz w:val="18"/>
                <w:szCs w:val="18"/>
              </w:rPr>
            </w:pPr>
            <w:r w:rsidRPr="005E5EC0">
              <w:rPr>
                <w:rFonts w:ascii="Wingdings" w:eastAsia="Wingdings" w:hAnsi="Wingdings" w:cs="Wingdings"/>
                <w:color w:val="000000" w:themeColor="text1"/>
                <w:sz w:val="18"/>
                <w:szCs w:val="18"/>
              </w:rPr>
              <w:t></w:t>
            </w:r>
          </w:p>
        </w:tc>
        <w:tc>
          <w:tcPr>
            <w:tcW w:w="363" w:type="pct"/>
            <w:tcBorders>
              <w:top w:val="nil"/>
              <w:left w:val="single" w:sz="4" w:space="0" w:color="auto"/>
              <w:bottom w:val="nil"/>
              <w:right w:val="nil"/>
            </w:tcBorders>
            <w:hideMark/>
          </w:tcPr>
          <w:p w14:paraId="04F4503D" w14:textId="77777777" w:rsidR="00B95AF2" w:rsidRPr="005E5EC0" w:rsidRDefault="00B95AF2" w:rsidP="00290B9B">
            <w:pPr>
              <w:spacing w:after="0" w:line="240" w:lineRule="auto"/>
              <w:jc w:val="center"/>
              <w:rPr>
                <w:color w:val="C00000"/>
                <w:sz w:val="18"/>
                <w:szCs w:val="18"/>
              </w:rPr>
            </w:pPr>
            <w:r w:rsidRPr="005E5EC0">
              <w:rPr>
                <w:rFonts w:ascii="Wingdings" w:eastAsia="Wingdings" w:hAnsi="Wingdings" w:cs="Wingdings"/>
                <w:color w:val="000000" w:themeColor="text1"/>
                <w:sz w:val="18"/>
                <w:szCs w:val="18"/>
              </w:rPr>
              <w:t></w:t>
            </w:r>
          </w:p>
        </w:tc>
        <w:tc>
          <w:tcPr>
            <w:tcW w:w="290" w:type="pct"/>
            <w:tcBorders>
              <w:top w:val="nil"/>
              <w:left w:val="nil"/>
              <w:bottom w:val="nil"/>
              <w:right w:val="nil"/>
            </w:tcBorders>
            <w:hideMark/>
          </w:tcPr>
          <w:p w14:paraId="2BB6E551" w14:textId="77777777" w:rsidR="00B95AF2" w:rsidRPr="005E5EC0" w:rsidRDefault="00B95AF2" w:rsidP="00290B9B">
            <w:pPr>
              <w:spacing w:after="0" w:line="240" w:lineRule="auto"/>
              <w:jc w:val="center"/>
              <w:rPr>
                <w:color w:val="C00000"/>
                <w:sz w:val="18"/>
                <w:szCs w:val="18"/>
              </w:rPr>
            </w:pPr>
            <w:r w:rsidRPr="005E5EC0">
              <w:rPr>
                <w:rFonts w:ascii="Wingdings" w:eastAsia="Wingdings" w:hAnsi="Wingdings" w:cs="Wingdings"/>
                <w:color w:val="000000" w:themeColor="text1"/>
                <w:sz w:val="18"/>
                <w:szCs w:val="18"/>
              </w:rPr>
              <w:t></w:t>
            </w:r>
          </w:p>
        </w:tc>
        <w:tc>
          <w:tcPr>
            <w:tcW w:w="611" w:type="pct"/>
            <w:tcBorders>
              <w:top w:val="nil"/>
              <w:left w:val="single" w:sz="4" w:space="0" w:color="auto"/>
              <w:bottom w:val="nil"/>
              <w:right w:val="nil"/>
            </w:tcBorders>
            <w:hideMark/>
          </w:tcPr>
          <w:p w14:paraId="22880DE6" w14:textId="77777777" w:rsidR="00B95AF2" w:rsidRPr="005E5EC0" w:rsidRDefault="00B95AF2" w:rsidP="00290B9B">
            <w:pPr>
              <w:spacing w:after="0" w:line="240" w:lineRule="auto"/>
              <w:jc w:val="center"/>
              <w:rPr>
                <w:color w:val="C00000"/>
                <w:sz w:val="18"/>
                <w:szCs w:val="18"/>
              </w:rPr>
            </w:pPr>
            <w:r w:rsidRPr="005E5EC0">
              <w:rPr>
                <w:color w:val="C00000"/>
                <w:sz w:val="18"/>
                <w:szCs w:val="18"/>
              </w:rPr>
              <w:t> </w:t>
            </w:r>
          </w:p>
        </w:tc>
      </w:tr>
      <w:tr w:rsidR="00B95AF2" w:rsidRPr="005E5EC0" w14:paraId="47B86739" w14:textId="77777777" w:rsidTr="00290B9B">
        <w:trPr>
          <w:trHeight w:val="38"/>
        </w:trPr>
        <w:tc>
          <w:tcPr>
            <w:tcW w:w="600" w:type="pct"/>
            <w:vMerge/>
            <w:tcBorders>
              <w:left w:val="nil"/>
              <w:right w:val="nil"/>
            </w:tcBorders>
            <w:hideMark/>
          </w:tcPr>
          <w:p w14:paraId="3ED26380" w14:textId="77777777" w:rsidR="00B95AF2" w:rsidRPr="005E5EC0" w:rsidRDefault="00B95AF2" w:rsidP="00290B9B">
            <w:pPr>
              <w:spacing w:after="0" w:line="240" w:lineRule="auto"/>
              <w:rPr>
                <w:color w:val="C00000"/>
                <w:sz w:val="18"/>
                <w:szCs w:val="18"/>
              </w:rPr>
            </w:pPr>
          </w:p>
        </w:tc>
        <w:tc>
          <w:tcPr>
            <w:tcW w:w="1092" w:type="pct"/>
            <w:tcBorders>
              <w:top w:val="nil"/>
              <w:left w:val="nil"/>
              <w:bottom w:val="nil"/>
              <w:right w:val="nil"/>
            </w:tcBorders>
            <w:hideMark/>
          </w:tcPr>
          <w:p w14:paraId="283FEB56" w14:textId="77777777" w:rsidR="00B95AF2" w:rsidRPr="005E5EC0" w:rsidRDefault="00B95AF2" w:rsidP="00290B9B">
            <w:pPr>
              <w:spacing w:after="0" w:line="240" w:lineRule="auto"/>
              <w:rPr>
                <w:sz w:val="16"/>
                <w:szCs w:val="16"/>
              </w:rPr>
            </w:pPr>
            <w:r w:rsidRPr="005E5EC0">
              <w:rPr>
                <w:sz w:val="16"/>
                <w:szCs w:val="16"/>
              </w:rPr>
              <w:t>Glutamic acid</w:t>
            </w:r>
          </w:p>
        </w:tc>
        <w:tc>
          <w:tcPr>
            <w:tcW w:w="417" w:type="pct"/>
            <w:tcBorders>
              <w:top w:val="nil"/>
              <w:left w:val="nil"/>
              <w:bottom w:val="nil"/>
              <w:right w:val="nil"/>
            </w:tcBorders>
            <w:hideMark/>
          </w:tcPr>
          <w:p w14:paraId="373400CF" w14:textId="77777777" w:rsidR="00B95AF2" w:rsidRPr="005E5EC0" w:rsidRDefault="00B95AF2" w:rsidP="00290B9B">
            <w:pPr>
              <w:spacing w:after="0" w:line="240" w:lineRule="auto"/>
              <w:jc w:val="center"/>
              <w:rPr>
                <w:color w:val="000000"/>
                <w:sz w:val="18"/>
                <w:szCs w:val="18"/>
              </w:rPr>
            </w:pPr>
            <w:r w:rsidRPr="005E5EC0">
              <w:rPr>
                <w:rFonts w:ascii="Wingdings" w:eastAsia="Wingdings" w:hAnsi="Wingdings" w:cs="Wingdings"/>
                <w:color w:val="000000" w:themeColor="text1"/>
                <w:sz w:val="18"/>
                <w:szCs w:val="18"/>
              </w:rPr>
              <w:t></w:t>
            </w:r>
          </w:p>
        </w:tc>
        <w:tc>
          <w:tcPr>
            <w:tcW w:w="317" w:type="pct"/>
            <w:tcBorders>
              <w:top w:val="nil"/>
              <w:left w:val="nil"/>
              <w:bottom w:val="nil"/>
              <w:right w:val="nil"/>
            </w:tcBorders>
            <w:vAlign w:val="bottom"/>
            <w:hideMark/>
          </w:tcPr>
          <w:p w14:paraId="610FD260" w14:textId="77777777" w:rsidR="00B95AF2" w:rsidRPr="005E5EC0" w:rsidRDefault="00B95AF2" w:rsidP="00290B9B">
            <w:pPr>
              <w:spacing w:after="0" w:line="240" w:lineRule="auto"/>
              <w:jc w:val="center"/>
              <w:rPr>
                <w:color w:val="000000"/>
                <w:sz w:val="18"/>
                <w:szCs w:val="18"/>
              </w:rPr>
            </w:pPr>
          </w:p>
        </w:tc>
        <w:tc>
          <w:tcPr>
            <w:tcW w:w="437" w:type="pct"/>
            <w:tcBorders>
              <w:top w:val="nil"/>
              <w:left w:val="single" w:sz="4" w:space="0" w:color="auto"/>
              <w:bottom w:val="nil"/>
              <w:right w:val="nil"/>
            </w:tcBorders>
            <w:hideMark/>
          </w:tcPr>
          <w:p w14:paraId="37068A29" w14:textId="77777777" w:rsidR="00B95AF2" w:rsidRPr="005E5EC0" w:rsidRDefault="00B95AF2" w:rsidP="00290B9B">
            <w:pPr>
              <w:spacing w:after="0" w:line="240" w:lineRule="auto"/>
              <w:jc w:val="center"/>
              <w:rPr>
                <w:color w:val="C00000"/>
                <w:sz w:val="18"/>
                <w:szCs w:val="18"/>
              </w:rPr>
            </w:pPr>
            <w:r w:rsidRPr="005E5EC0">
              <w:rPr>
                <w:color w:val="C00000"/>
                <w:sz w:val="18"/>
                <w:szCs w:val="18"/>
              </w:rPr>
              <w:t> </w:t>
            </w:r>
          </w:p>
        </w:tc>
        <w:tc>
          <w:tcPr>
            <w:tcW w:w="436" w:type="pct"/>
            <w:tcBorders>
              <w:top w:val="nil"/>
              <w:left w:val="nil"/>
              <w:bottom w:val="nil"/>
              <w:right w:val="nil"/>
            </w:tcBorders>
            <w:hideMark/>
          </w:tcPr>
          <w:p w14:paraId="10EF2635" w14:textId="77777777" w:rsidR="00B95AF2" w:rsidRPr="005E5EC0" w:rsidRDefault="00B95AF2" w:rsidP="00290B9B">
            <w:pPr>
              <w:spacing w:after="0" w:line="240" w:lineRule="auto"/>
              <w:jc w:val="center"/>
              <w:rPr>
                <w:color w:val="C00000"/>
                <w:sz w:val="18"/>
                <w:szCs w:val="18"/>
              </w:rPr>
            </w:pPr>
          </w:p>
        </w:tc>
        <w:tc>
          <w:tcPr>
            <w:tcW w:w="437" w:type="pct"/>
            <w:tcBorders>
              <w:top w:val="nil"/>
              <w:left w:val="nil"/>
              <w:bottom w:val="nil"/>
              <w:right w:val="nil"/>
            </w:tcBorders>
            <w:hideMark/>
          </w:tcPr>
          <w:p w14:paraId="41997487" w14:textId="77777777" w:rsidR="00B95AF2" w:rsidRPr="005E5EC0" w:rsidRDefault="00B95AF2" w:rsidP="00290B9B">
            <w:pPr>
              <w:spacing w:after="0" w:line="240" w:lineRule="auto"/>
              <w:jc w:val="center"/>
              <w:rPr>
                <w:color w:val="000000"/>
                <w:sz w:val="18"/>
                <w:szCs w:val="18"/>
              </w:rPr>
            </w:pPr>
          </w:p>
        </w:tc>
        <w:tc>
          <w:tcPr>
            <w:tcW w:w="363" w:type="pct"/>
            <w:tcBorders>
              <w:top w:val="nil"/>
              <w:left w:val="single" w:sz="4" w:space="0" w:color="auto"/>
              <w:bottom w:val="nil"/>
              <w:right w:val="nil"/>
            </w:tcBorders>
            <w:hideMark/>
          </w:tcPr>
          <w:p w14:paraId="37183E81" w14:textId="77777777" w:rsidR="00B95AF2" w:rsidRPr="005E5EC0" w:rsidRDefault="00B95AF2" w:rsidP="00290B9B">
            <w:pPr>
              <w:spacing w:after="0" w:line="240" w:lineRule="auto"/>
              <w:jc w:val="center"/>
              <w:rPr>
                <w:color w:val="C00000"/>
                <w:sz w:val="18"/>
                <w:szCs w:val="18"/>
              </w:rPr>
            </w:pPr>
            <w:r w:rsidRPr="005E5EC0">
              <w:rPr>
                <w:color w:val="C00000"/>
                <w:sz w:val="18"/>
                <w:szCs w:val="18"/>
              </w:rPr>
              <w:t> </w:t>
            </w:r>
          </w:p>
        </w:tc>
        <w:tc>
          <w:tcPr>
            <w:tcW w:w="290" w:type="pct"/>
            <w:tcBorders>
              <w:top w:val="nil"/>
              <w:left w:val="nil"/>
              <w:bottom w:val="nil"/>
              <w:right w:val="nil"/>
            </w:tcBorders>
            <w:hideMark/>
          </w:tcPr>
          <w:p w14:paraId="38229E13" w14:textId="77777777" w:rsidR="00B95AF2" w:rsidRPr="005E5EC0" w:rsidRDefault="00B95AF2" w:rsidP="00290B9B">
            <w:pPr>
              <w:spacing w:after="0" w:line="240" w:lineRule="auto"/>
              <w:jc w:val="center"/>
              <w:rPr>
                <w:color w:val="C00000"/>
                <w:sz w:val="18"/>
                <w:szCs w:val="18"/>
              </w:rPr>
            </w:pPr>
          </w:p>
        </w:tc>
        <w:tc>
          <w:tcPr>
            <w:tcW w:w="611" w:type="pct"/>
            <w:tcBorders>
              <w:top w:val="nil"/>
              <w:left w:val="single" w:sz="4" w:space="0" w:color="auto"/>
              <w:bottom w:val="nil"/>
              <w:right w:val="nil"/>
            </w:tcBorders>
            <w:hideMark/>
          </w:tcPr>
          <w:p w14:paraId="2317161F" w14:textId="77777777" w:rsidR="00B95AF2" w:rsidRPr="005E5EC0" w:rsidRDefault="00B95AF2" w:rsidP="00290B9B">
            <w:pPr>
              <w:spacing w:after="0" w:line="240" w:lineRule="auto"/>
              <w:jc w:val="center"/>
              <w:rPr>
                <w:color w:val="C00000"/>
                <w:sz w:val="18"/>
                <w:szCs w:val="18"/>
              </w:rPr>
            </w:pPr>
            <w:r w:rsidRPr="005E5EC0">
              <w:rPr>
                <w:rFonts w:ascii="Wingdings" w:eastAsia="Wingdings" w:hAnsi="Wingdings" w:cs="Wingdings"/>
                <w:color w:val="000000" w:themeColor="text1"/>
                <w:sz w:val="18"/>
                <w:szCs w:val="18"/>
              </w:rPr>
              <w:t></w:t>
            </w:r>
          </w:p>
        </w:tc>
      </w:tr>
      <w:tr w:rsidR="00B95AF2" w:rsidRPr="005E5EC0" w14:paraId="35717887" w14:textId="77777777" w:rsidTr="00290B9B">
        <w:trPr>
          <w:trHeight w:val="38"/>
        </w:trPr>
        <w:tc>
          <w:tcPr>
            <w:tcW w:w="600" w:type="pct"/>
            <w:vMerge/>
            <w:tcBorders>
              <w:left w:val="nil"/>
              <w:right w:val="nil"/>
            </w:tcBorders>
            <w:hideMark/>
          </w:tcPr>
          <w:p w14:paraId="085CC5E2" w14:textId="77777777" w:rsidR="00B95AF2" w:rsidRPr="005E5EC0" w:rsidRDefault="00B95AF2" w:rsidP="00290B9B">
            <w:pPr>
              <w:spacing w:after="0" w:line="240" w:lineRule="auto"/>
              <w:rPr>
                <w:color w:val="C00000"/>
                <w:sz w:val="18"/>
                <w:szCs w:val="18"/>
              </w:rPr>
            </w:pPr>
          </w:p>
        </w:tc>
        <w:tc>
          <w:tcPr>
            <w:tcW w:w="1092" w:type="pct"/>
            <w:tcBorders>
              <w:top w:val="nil"/>
              <w:left w:val="nil"/>
              <w:bottom w:val="nil"/>
              <w:right w:val="nil"/>
            </w:tcBorders>
            <w:hideMark/>
          </w:tcPr>
          <w:p w14:paraId="6A203036" w14:textId="77777777" w:rsidR="00B95AF2" w:rsidRPr="005E5EC0" w:rsidRDefault="00B95AF2" w:rsidP="00290B9B">
            <w:pPr>
              <w:spacing w:after="0" w:line="240" w:lineRule="auto"/>
              <w:rPr>
                <w:sz w:val="16"/>
                <w:szCs w:val="16"/>
              </w:rPr>
            </w:pPr>
            <w:r w:rsidRPr="005E5EC0">
              <w:rPr>
                <w:sz w:val="16"/>
                <w:szCs w:val="16"/>
              </w:rPr>
              <w:t>Glutamine</w:t>
            </w:r>
          </w:p>
        </w:tc>
        <w:tc>
          <w:tcPr>
            <w:tcW w:w="417" w:type="pct"/>
            <w:tcBorders>
              <w:top w:val="nil"/>
              <w:left w:val="nil"/>
              <w:bottom w:val="nil"/>
              <w:right w:val="nil"/>
            </w:tcBorders>
            <w:hideMark/>
          </w:tcPr>
          <w:p w14:paraId="6FE681E6" w14:textId="77777777" w:rsidR="00B95AF2" w:rsidRPr="005E5EC0" w:rsidRDefault="00B95AF2" w:rsidP="00290B9B">
            <w:pPr>
              <w:spacing w:after="0" w:line="240" w:lineRule="auto"/>
              <w:rPr>
                <w:color w:val="000000"/>
                <w:sz w:val="18"/>
                <w:szCs w:val="18"/>
              </w:rPr>
            </w:pPr>
          </w:p>
        </w:tc>
        <w:tc>
          <w:tcPr>
            <w:tcW w:w="317" w:type="pct"/>
            <w:tcBorders>
              <w:top w:val="nil"/>
              <w:left w:val="nil"/>
              <w:bottom w:val="nil"/>
              <w:right w:val="nil"/>
            </w:tcBorders>
            <w:hideMark/>
          </w:tcPr>
          <w:p w14:paraId="79123F2D" w14:textId="77777777" w:rsidR="00B95AF2" w:rsidRPr="005E5EC0" w:rsidRDefault="00B95AF2" w:rsidP="00290B9B">
            <w:pPr>
              <w:spacing w:after="0" w:line="240" w:lineRule="auto"/>
              <w:jc w:val="center"/>
              <w:rPr>
                <w:sz w:val="18"/>
                <w:szCs w:val="18"/>
              </w:rPr>
            </w:pPr>
          </w:p>
        </w:tc>
        <w:tc>
          <w:tcPr>
            <w:tcW w:w="437" w:type="pct"/>
            <w:tcBorders>
              <w:top w:val="nil"/>
              <w:left w:val="single" w:sz="4" w:space="0" w:color="auto"/>
              <w:bottom w:val="nil"/>
              <w:right w:val="nil"/>
            </w:tcBorders>
            <w:hideMark/>
          </w:tcPr>
          <w:p w14:paraId="4C0E8D78" w14:textId="77777777" w:rsidR="00B95AF2" w:rsidRPr="005E5EC0" w:rsidRDefault="00B95AF2" w:rsidP="00290B9B">
            <w:pPr>
              <w:spacing w:after="0" w:line="240" w:lineRule="auto"/>
              <w:jc w:val="center"/>
              <w:rPr>
                <w:color w:val="C00000"/>
                <w:sz w:val="18"/>
                <w:szCs w:val="18"/>
              </w:rPr>
            </w:pPr>
            <w:r w:rsidRPr="005E5EC0">
              <w:rPr>
                <w:rFonts w:ascii="Wingdings" w:eastAsia="Wingdings" w:hAnsi="Wingdings" w:cs="Wingdings"/>
                <w:color w:val="000000" w:themeColor="text1"/>
                <w:sz w:val="18"/>
                <w:szCs w:val="18"/>
              </w:rPr>
              <w:t></w:t>
            </w:r>
          </w:p>
        </w:tc>
        <w:tc>
          <w:tcPr>
            <w:tcW w:w="436" w:type="pct"/>
            <w:tcBorders>
              <w:top w:val="nil"/>
              <w:left w:val="nil"/>
              <w:bottom w:val="nil"/>
              <w:right w:val="nil"/>
            </w:tcBorders>
            <w:hideMark/>
          </w:tcPr>
          <w:p w14:paraId="655612A0" w14:textId="77777777" w:rsidR="00B95AF2" w:rsidRPr="005E5EC0" w:rsidRDefault="00B95AF2" w:rsidP="00290B9B">
            <w:pPr>
              <w:spacing w:after="0" w:line="240" w:lineRule="auto"/>
              <w:jc w:val="center"/>
              <w:rPr>
                <w:color w:val="C00000"/>
                <w:sz w:val="18"/>
                <w:szCs w:val="18"/>
              </w:rPr>
            </w:pPr>
          </w:p>
        </w:tc>
        <w:tc>
          <w:tcPr>
            <w:tcW w:w="437" w:type="pct"/>
            <w:tcBorders>
              <w:top w:val="nil"/>
              <w:left w:val="nil"/>
              <w:bottom w:val="nil"/>
              <w:right w:val="nil"/>
            </w:tcBorders>
            <w:hideMark/>
          </w:tcPr>
          <w:p w14:paraId="321582C1" w14:textId="77777777" w:rsidR="00B95AF2" w:rsidRPr="005E5EC0" w:rsidRDefault="00B95AF2" w:rsidP="00290B9B">
            <w:pPr>
              <w:spacing w:after="0" w:line="240" w:lineRule="auto"/>
              <w:jc w:val="center"/>
              <w:rPr>
                <w:color w:val="000000"/>
                <w:sz w:val="18"/>
                <w:szCs w:val="18"/>
              </w:rPr>
            </w:pPr>
          </w:p>
        </w:tc>
        <w:tc>
          <w:tcPr>
            <w:tcW w:w="363" w:type="pct"/>
            <w:tcBorders>
              <w:top w:val="nil"/>
              <w:left w:val="single" w:sz="4" w:space="0" w:color="auto"/>
              <w:bottom w:val="nil"/>
              <w:right w:val="nil"/>
            </w:tcBorders>
            <w:hideMark/>
          </w:tcPr>
          <w:p w14:paraId="7E45FEE6" w14:textId="77777777" w:rsidR="00B95AF2" w:rsidRPr="005E5EC0" w:rsidRDefault="00B95AF2" w:rsidP="00290B9B">
            <w:pPr>
              <w:spacing w:after="0" w:line="240" w:lineRule="auto"/>
              <w:jc w:val="center"/>
              <w:rPr>
                <w:color w:val="C00000"/>
                <w:sz w:val="18"/>
                <w:szCs w:val="18"/>
              </w:rPr>
            </w:pPr>
            <w:r w:rsidRPr="005E5EC0">
              <w:rPr>
                <w:color w:val="C00000"/>
                <w:sz w:val="18"/>
                <w:szCs w:val="18"/>
              </w:rPr>
              <w:t> </w:t>
            </w:r>
          </w:p>
        </w:tc>
        <w:tc>
          <w:tcPr>
            <w:tcW w:w="290" w:type="pct"/>
            <w:tcBorders>
              <w:top w:val="nil"/>
              <w:left w:val="nil"/>
              <w:bottom w:val="nil"/>
              <w:right w:val="nil"/>
            </w:tcBorders>
            <w:hideMark/>
          </w:tcPr>
          <w:p w14:paraId="5E50C71F" w14:textId="77777777" w:rsidR="00B95AF2" w:rsidRPr="005E5EC0" w:rsidRDefault="00B95AF2" w:rsidP="00290B9B">
            <w:pPr>
              <w:spacing w:after="0" w:line="240" w:lineRule="auto"/>
              <w:jc w:val="center"/>
              <w:rPr>
                <w:color w:val="C00000"/>
                <w:sz w:val="18"/>
                <w:szCs w:val="18"/>
              </w:rPr>
            </w:pPr>
          </w:p>
        </w:tc>
        <w:tc>
          <w:tcPr>
            <w:tcW w:w="611" w:type="pct"/>
            <w:tcBorders>
              <w:top w:val="nil"/>
              <w:left w:val="single" w:sz="4" w:space="0" w:color="auto"/>
              <w:bottom w:val="nil"/>
              <w:right w:val="nil"/>
            </w:tcBorders>
            <w:hideMark/>
          </w:tcPr>
          <w:p w14:paraId="5BF3DCFB" w14:textId="77777777" w:rsidR="00B95AF2" w:rsidRPr="005E5EC0" w:rsidRDefault="00B95AF2" w:rsidP="00290B9B">
            <w:pPr>
              <w:spacing w:after="0" w:line="240" w:lineRule="auto"/>
              <w:jc w:val="center"/>
              <w:rPr>
                <w:color w:val="C00000"/>
                <w:sz w:val="18"/>
                <w:szCs w:val="18"/>
              </w:rPr>
            </w:pPr>
            <w:r w:rsidRPr="005E5EC0">
              <w:rPr>
                <w:color w:val="C00000"/>
                <w:sz w:val="18"/>
                <w:szCs w:val="18"/>
              </w:rPr>
              <w:t> </w:t>
            </w:r>
          </w:p>
        </w:tc>
      </w:tr>
      <w:tr w:rsidR="00B95AF2" w:rsidRPr="005E5EC0" w14:paraId="67991F46" w14:textId="77777777" w:rsidTr="00290B9B">
        <w:trPr>
          <w:trHeight w:val="38"/>
        </w:trPr>
        <w:tc>
          <w:tcPr>
            <w:tcW w:w="600" w:type="pct"/>
            <w:vMerge/>
            <w:tcBorders>
              <w:left w:val="nil"/>
              <w:right w:val="nil"/>
            </w:tcBorders>
            <w:hideMark/>
          </w:tcPr>
          <w:p w14:paraId="5D29A9BC" w14:textId="77777777" w:rsidR="00B95AF2" w:rsidRPr="005E5EC0" w:rsidRDefault="00B95AF2" w:rsidP="00290B9B">
            <w:pPr>
              <w:spacing w:after="0" w:line="240" w:lineRule="auto"/>
              <w:rPr>
                <w:color w:val="C00000"/>
                <w:sz w:val="18"/>
                <w:szCs w:val="18"/>
              </w:rPr>
            </w:pPr>
          </w:p>
        </w:tc>
        <w:tc>
          <w:tcPr>
            <w:tcW w:w="1092" w:type="pct"/>
            <w:tcBorders>
              <w:top w:val="nil"/>
              <w:left w:val="nil"/>
              <w:bottom w:val="nil"/>
              <w:right w:val="nil"/>
            </w:tcBorders>
            <w:hideMark/>
          </w:tcPr>
          <w:p w14:paraId="22617135" w14:textId="77777777" w:rsidR="00B95AF2" w:rsidRPr="005E5EC0" w:rsidRDefault="00B95AF2" w:rsidP="00290B9B">
            <w:pPr>
              <w:spacing w:after="0" w:line="240" w:lineRule="auto"/>
              <w:rPr>
                <w:sz w:val="16"/>
                <w:szCs w:val="16"/>
              </w:rPr>
            </w:pPr>
            <w:r w:rsidRPr="005E5EC0">
              <w:rPr>
                <w:sz w:val="16"/>
                <w:szCs w:val="16"/>
              </w:rPr>
              <w:t>Glycine (amino acids)</w:t>
            </w:r>
          </w:p>
        </w:tc>
        <w:tc>
          <w:tcPr>
            <w:tcW w:w="417" w:type="pct"/>
            <w:tcBorders>
              <w:top w:val="nil"/>
              <w:left w:val="nil"/>
              <w:bottom w:val="nil"/>
              <w:right w:val="nil"/>
            </w:tcBorders>
            <w:hideMark/>
          </w:tcPr>
          <w:p w14:paraId="0F40C4EA" w14:textId="77777777" w:rsidR="00B95AF2" w:rsidRPr="005E5EC0" w:rsidRDefault="00B95AF2" w:rsidP="00290B9B">
            <w:pPr>
              <w:spacing w:after="0" w:line="240" w:lineRule="auto"/>
              <w:rPr>
                <w:color w:val="0070C0"/>
                <w:sz w:val="18"/>
                <w:szCs w:val="18"/>
              </w:rPr>
            </w:pPr>
          </w:p>
        </w:tc>
        <w:tc>
          <w:tcPr>
            <w:tcW w:w="317" w:type="pct"/>
            <w:tcBorders>
              <w:top w:val="nil"/>
              <w:left w:val="nil"/>
              <w:bottom w:val="nil"/>
              <w:right w:val="nil"/>
            </w:tcBorders>
            <w:hideMark/>
          </w:tcPr>
          <w:p w14:paraId="42CF0380" w14:textId="77777777" w:rsidR="00B95AF2" w:rsidRPr="005E5EC0" w:rsidRDefault="00B95AF2" w:rsidP="00290B9B">
            <w:pPr>
              <w:spacing w:after="0" w:line="240" w:lineRule="auto"/>
              <w:jc w:val="center"/>
              <w:rPr>
                <w:sz w:val="18"/>
                <w:szCs w:val="18"/>
              </w:rPr>
            </w:pPr>
          </w:p>
        </w:tc>
        <w:tc>
          <w:tcPr>
            <w:tcW w:w="437" w:type="pct"/>
            <w:tcBorders>
              <w:top w:val="nil"/>
              <w:left w:val="single" w:sz="4" w:space="0" w:color="auto"/>
              <w:bottom w:val="nil"/>
              <w:right w:val="nil"/>
            </w:tcBorders>
            <w:hideMark/>
          </w:tcPr>
          <w:p w14:paraId="1AC60BB6" w14:textId="77777777" w:rsidR="00B95AF2" w:rsidRPr="005E5EC0" w:rsidRDefault="00B95AF2" w:rsidP="00290B9B">
            <w:pPr>
              <w:spacing w:after="0" w:line="240" w:lineRule="auto"/>
              <w:jc w:val="center"/>
              <w:rPr>
                <w:color w:val="C00000"/>
                <w:sz w:val="18"/>
                <w:szCs w:val="18"/>
              </w:rPr>
            </w:pPr>
            <w:r w:rsidRPr="005E5EC0">
              <w:rPr>
                <w:rFonts w:ascii="Wingdings" w:eastAsia="Wingdings" w:hAnsi="Wingdings" w:cs="Wingdings"/>
                <w:color w:val="000000" w:themeColor="text1"/>
                <w:sz w:val="18"/>
                <w:szCs w:val="18"/>
              </w:rPr>
              <w:t></w:t>
            </w:r>
          </w:p>
        </w:tc>
        <w:tc>
          <w:tcPr>
            <w:tcW w:w="436" w:type="pct"/>
            <w:tcBorders>
              <w:top w:val="nil"/>
              <w:left w:val="nil"/>
              <w:bottom w:val="nil"/>
              <w:right w:val="nil"/>
            </w:tcBorders>
            <w:hideMark/>
          </w:tcPr>
          <w:p w14:paraId="3ABC0029" w14:textId="77777777" w:rsidR="00B95AF2" w:rsidRPr="005E5EC0" w:rsidRDefault="00B95AF2" w:rsidP="00290B9B">
            <w:pPr>
              <w:spacing w:after="0" w:line="240" w:lineRule="auto"/>
              <w:jc w:val="center"/>
              <w:rPr>
                <w:color w:val="C00000"/>
                <w:sz w:val="18"/>
                <w:szCs w:val="18"/>
              </w:rPr>
            </w:pPr>
          </w:p>
        </w:tc>
        <w:tc>
          <w:tcPr>
            <w:tcW w:w="437" w:type="pct"/>
            <w:tcBorders>
              <w:top w:val="nil"/>
              <w:left w:val="nil"/>
              <w:bottom w:val="nil"/>
              <w:right w:val="nil"/>
            </w:tcBorders>
            <w:hideMark/>
          </w:tcPr>
          <w:p w14:paraId="595F03D4" w14:textId="77777777" w:rsidR="00B95AF2" w:rsidRPr="005E5EC0" w:rsidRDefault="00B95AF2" w:rsidP="00290B9B">
            <w:pPr>
              <w:spacing w:after="0" w:line="240" w:lineRule="auto"/>
              <w:jc w:val="center"/>
              <w:rPr>
                <w:color w:val="000000"/>
                <w:sz w:val="18"/>
                <w:szCs w:val="18"/>
              </w:rPr>
            </w:pPr>
          </w:p>
        </w:tc>
        <w:tc>
          <w:tcPr>
            <w:tcW w:w="363" w:type="pct"/>
            <w:tcBorders>
              <w:top w:val="nil"/>
              <w:left w:val="single" w:sz="4" w:space="0" w:color="auto"/>
              <w:bottom w:val="nil"/>
              <w:right w:val="nil"/>
            </w:tcBorders>
            <w:vAlign w:val="bottom"/>
            <w:hideMark/>
          </w:tcPr>
          <w:p w14:paraId="2D22BB2D" w14:textId="77777777" w:rsidR="00B95AF2" w:rsidRPr="005E5EC0" w:rsidRDefault="00B95AF2" w:rsidP="00290B9B">
            <w:pPr>
              <w:spacing w:after="0" w:line="240" w:lineRule="auto"/>
              <w:rPr>
                <w:color w:val="C00000"/>
                <w:sz w:val="18"/>
                <w:szCs w:val="18"/>
              </w:rPr>
            </w:pPr>
            <w:r w:rsidRPr="005E5EC0">
              <w:rPr>
                <w:color w:val="C00000"/>
                <w:sz w:val="18"/>
                <w:szCs w:val="18"/>
              </w:rPr>
              <w:t> </w:t>
            </w:r>
          </w:p>
        </w:tc>
        <w:tc>
          <w:tcPr>
            <w:tcW w:w="290" w:type="pct"/>
            <w:tcBorders>
              <w:top w:val="nil"/>
              <w:left w:val="nil"/>
              <w:bottom w:val="nil"/>
              <w:right w:val="nil"/>
            </w:tcBorders>
            <w:hideMark/>
          </w:tcPr>
          <w:p w14:paraId="28737B0D" w14:textId="77777777" w:rsidR="00B95AF2" w:rsidRPr="005E5EC0" w:rsidRDefault="00B95AF2" w:rsidP="00290B9B">
            <w:pPr>
              <w:spacing w:after="0" w:line="240" w:lineRule="auto"/>
              <w:jc w:val="center"/>
              <w:rPr>
                <w:color w:val="C00000"/>
                <w:sz w:val="18"/>
                <w:szCs w:val="18"/>
              </w:rPr>
            </w:pPr>
            <w:r w:rsidRPr="005E5EC0">
              <w:rPr>
                <w:rFonts w:ascii="Wingdings" w:eastAsia="Wingdings" w:hAnsi="Wingdings" w:cs="Wingdings"/>
                <w:color w:val="000000" w:themeColor="text1"/>
                <w:sz w:val="18"/>
                <w:szCs w:val="18"/>
              </w:rPr>
              <w:t></w:t>
            </w:r>
          </w:p>
        </w:tc>
        <w:tc>
          <w:tcPr>
            <w:tcW w:w="611" w:type="pct"/>
            <w:tcBorders>
              <w:top w:val="nil"/>
              <w:left w:val="single" w:sz="4" w:space="0" w:color="auto"/>
              <w:bottom w:val="nil"/>
              <w:right w:val="nil"/>
            </w:tcBorders>
            <w:hideMark/>
          </w:tcPr>
          <w:p w14:paraId="7144630F" w14:textId="77777777" w:rsidR="00B95AF2" w:rsidRPr="005E5EC0" w:rsidRDefault="00B95AF2" w:rsidP="00290B9B">
            <w:pPr>
              <w:spacing w:after="0" w:line="240" w:lineRule="auto"/>
              <w:jc w:val="center"/>
              <w:rPr>
                <w:color w:val="C00000"/>
                <w:sz w:val="18"/>
                <w:szCs w:val="18"/>
              </w:rPr>
            </w:pPr>
            <w:r w:rsidRPr="005E5EC0">
              <w:rPr>
                <w:rFonts w:ascii="Wingdings" w:eastAsia="Wingdings" w:hAnsi="Wingdings" w:cs="Wingdings"/>
                <w:color w:val="000000" w:themeColor="text1"/>
                <w:sz w:val="18"/>
                <w:szCs w:val="18"/>
              </w:rPr>
              <w:t></w:t>
            </w:r>
          </w:p>
        </w:tc>
      </w:tr>
      <w:tr w:rsidR="00B95AF2" w:rsidRPr="005E5EC0" w14:paraId="4D428C99" w14:textId="77777777" w:rsidTr="00290B9B">
        <w:trPr>
          <w:trHeight w:val="38"/>
        </w:trPr>
        <w:tc>
          <w:tcPr>
            <w:tcW w:w="600" w:type="pct"/>
            <w:vMerge/>
            <w:tcBorders>
              <w:left w:val="nil"/>
              <w:right w:val="nil"/>
            </w:tcBorders>
            <w:hideMark/>
          </w:tcPr>
          <w:p w14:paraId="78519EC3" w14:textId="77777777" w:rsidR="00B95AF2" w:rsidRPr="005E5EC0" w:rsidRDefault="00B95AF2" w:rsidP="00290B9B">
            <w:pPr>
              <w:spacing w:after="0" w:line="240" w:lineRule="auto"/>
              <w:rPr>
                <w:color w:val="C00000"/>
                <w:sz w:val="18"/>
                <w:szCs w:val="18"/>
              </w:rPr>
            </w:pPr>
          </w:p>
        </w:tc>
        <w:tc>
          <w:tcPr>
            <w:tcW w:w="1092" w:type="pct"/>
            <w:tcBorders>
              <w:top w:val="nil"/>
              <w:left w:val="nil"/>
              <w:bottom w:val="nil"/>
              <w:right w:val="nil"/>
            </w:tcBorders>
            <w:hideMark/>
          </w:tcPr>
          <w:p w14:paraId="6E4492FA" w14:textId="77777777" w:rsidR="00B95AF2" w:rsidRPr="005E5EC0" w:rsidRDefault="00B95AF2" w:rsidP="00290B9B">
            <w:pPr>
              <w:spacing w:after="0" w:line="240" w:lineRule="auto"/>
              <w:rPr>
                <w:sz w:val="16"/>
                <w:szCs w:val="16"/>
              </w:rPr>
            </w:pPr>
            <w:r w:rsidRPr="005E5EC0">
              <w:rPr>
                <w:sz w:val="16"/>
                <w:szCs w:val="16"/>
              </w:rPr>
              <w:t>Histidine</w:t>
            </w:r>
          </w:p>
        </w:tc>
        <w:tc>
          <w:tcPr>
            <w:tcW w:w="417" w:type="pct"/>
            <w:tcBorders>
              <w:top w:val="nil"/>
              <w:left w:val="nil"/>
              <w:bottom w:val="nil"/>
              <w:right w:val="nil"/>
            </w:tcBorders>
            <w:hideMark/>
          </w:tcPr>
          <w:p w14:paraId="57C76FA3" w14:textId="77777777" w:rsidR="00B95AF2" w:rsidRPr="005E5EC0" w:rsidRDefault="00B95AF2" w:rsidP="00290B9B">
            <w:pPr>
              <w:spacing w:after="0" w:line="240" w:lineRule="auto"/>
              <w:rPr>
                <w:color w:val="000000"/>
                <w:sz w:val="18"/>
                <w:szCs w:val="18"/>
              </w:rPr>
            </w:pPr>
          </w:p>
        </w:tc>
        <w:tc>
          <w:tcPr>
            <w:tcW w:w="317" w:type="pct"/>
            <w:tcBorders>
              <w:top w:val="nil"/>
              <w:left w:val="nil"/>
              <w:bottom w:val="nil"/>
              <w:right w:val="nil"/>
            </w:tcBorders>
            <w:hideMark/>
          </w:tcPr>
          <w:p w14:paraId="1912B2EF" w14:textId="77777777" w:rsidR="00B95AF2" w:rsidRPr="005E5EC0" w:rsidRDefault="00B95AF2" w:rsidP="00290B9B">
            <w:pPr>
              <w:spacing w:after="0" w:line="240" w:lineRule="auto"/>
              <w:jc w:val="center"/>
              <w:rPr>
                <w:sz w:val="18"/>
                <w:szCs w:val="18"/>
              </w:rPr>
            </w:pPr>
          </w:p>
        </w:tc>
        <w:tc>
          <w:tcPr>
            <w:tcW w:w="437" w:type="pct"/>
            <w:tcBorders>
              <w:top w:val="nil"/>
              <w:left w:val="single" w:sz="4" w:space="0" w:color="auto"/>
              <w:bottom w:val="nil"/>
              <w:right w:val="nil"/>
            </w:tcBorders>
            <w:hideMark/>
          </w:tcPr>
          <w:p w14:paraId="7D6731D1" w14:textId="77777777" w:rsidR="00B95AF2" w:rsidRPr="005E5EC0" w:rsidRDefault="00B95AF2" w:rsidP="00290B9B">
            <w:pPr>
              <w:spacing w:after="0" w:line="240" w:lineRule="auto"/>
              <w:jc w:val="center"/>
              <w:rPr>
                <w:color w:val="C00000"/>
                <w:sz w:val="18"/>
                <w:szCs w:val="18"/>
              </w:rPr>
            </w:pPr>
            <w:r w:rsidRPr="005E5EC0">
              <w:rPr>
                <w:color w:val="C00000"/>
                <w:sz w:val="18"/>
                <w:szCs w:val="18"/>
              </w:rPr>
              <w:t> </w:t>
            </w:r>
          </w:p>
        </w:tc>
        <w:tc>
          <w:tcPr>
            <w:tcW w:w="436" w:type="pct"/>
            <w:tcBorders>
              <w:top w:val="nil"/>
              <w:left w:val="nil"/>
              <w:bottom w:val="nil"/>
              <w:right w:val="nil"/>
            </w:tcBorders>
            <w:hideMark/>
          </w:tcPr>
          <w:p w14:paraId="7AEF2B90" w14:textId="77777777" w:rsidR="00B95AF2" w:rsidRPr="005E5EC0" w:rsidRDefault="00B95AF2" w:rsidP="00290B9B">
            <w:pPr>
              <w:spacing w:after="0" w:line="240" w:lineRule="auto"/>
              <w:jc w:val="center"/>
              <w:rPr>
                <w:color w:val="C00000"/>
                <w:sz w:val="18"/>
                <w:szCs w:val="18"/>
              </w:rPr>
            </w:pPr>
          </w:p>
        </w:tc>
        <w:tc>
          <w:tcPr>
            <w:tcW w:w="437" w:type="pct"/>
            <w:tcBorders>
              <w:top w:val="nil"/>
              <w:left w:val="nil"/>
              <w:bottom w:val="nil"/>
              <w:right w:val="nil"/>
            </w:tcBorders>
            <w:hideMark/>
          </w:tcPr>
          <w:p w14:paraId="44673144" w14:textId="77777777" w:rsidR="00B95AF2" w:rsidRPr="005E5EC0" w:rsidRDefault="00B95AF2" w:rsidP="00290B9B">
            <w:pPr>
              <w:spacing w:after="0" w:line="240" w:lineRule="auto"/>
              <w:jc w:val="center"/>
              <w:rPr>
                <w:color w:val="000000"/>
                <w:sz w:val="18"/>
                <w:szCs w:val="18"/>
              </w:rPr>
            </w:pPr>
          </w:p>
        </w:tc>
        <w:tc>
          <w:tcPr>
            <w:tcW w:w="363" w:type="pct"/>
            <w:tcBorders>
              <w:top w:val="nil"/>
              <w:left w:val="single" w:sz="4" w:space="0" w:color="auto"/>
              <w:bottom w:val="nil"/>
              <w:right w:val="nil"/>
            </w:tcBorders>
            <w:hideMark/>
          </w:tcPr>
          <w:p w14:paraId="45D9E494" w14:textId="77777777" w:rsidR="00B95AF2" w:rsidRPr="005E5EC0" w:rsidRDefault="00B95AF2" w:rsidP="00290B9B">
            <w:pPr>
              <w:spacing w:after="0" w:line="240" w:lineRule="auto"/>
              <w:jc w:val="center"/>
              <w:rPr>
                <w:color w:val="C00000"/>
                <w:sz w:val="18"/>
                <w:szCs w:val="18"/>
              </w:rPr>
            </w:pPr>
            <w:r w:rsidRPr="005E5EC0">
              <w:rPr>
                <w:color w:val="C00000"/>
                <w:sz w:val="18"/>
                <w:szCs w:val="18"/>
              </w:rPr>
              <w:t> </w:t>
            </w:r>
          </w:p>
        </w:tc>
        <w:tc>
          <w:tcPr>
            <w:tcW w:w="290" w:type="pct"/>
            <w:tcBorders>
              <w:top w:val="nil"/>
              <w:left w:val="nil"/>
              <w:bottom w:val="nil"/>
              <w:right w:val="nil"/>
            </w:tcBorders>
            <w:hideMark/>
          </w:tcPr>
          <w:p w14:paraId="5322EAAA" w14:textId="77777777" w:rsidR="00B95AF2" w:rsidRPr="005E5EC0" w:rsidRDefault="00B95AF2" w:rsidP="00290B9B">
            <w:pPr>
              <w:spacing w:after="0" w:line="240" w:lineRule="auto"/>
              <w:jc w:val="center"/>
              <w:rPr>
                <w:color w:val="C00000"/>
                <w:sz w:val="18"/>
                <w:szCs w:val="18"/>
              </w:rPr>
            </w:pPr>
            <w:r w:rsidRPr="005E5EC0">
              <w:rPr>
                <w:rFonts w:ascii="Wingdings" w:eastAsia="Wingdings" w:hAnsi="Wingdings" w:cs="Wingdings"/>
                <w:color w:val="000000" w:themeColor="text1"/>
                <w:sz w:val="18"/>
                <w:szCs w:val="18"/>
              </w:rPr>
              <w:t></w:t>
            </w:r>
          </w:p>
        </w:tc>
        <w:tc>
          <w:tcPr>
            <w:tcW w:w="611" w:type="pct"/>
            <w:tcBorders>
              <w:top w:val="nil"/>
              <w:left w:val="single" w:sz="4" w:space="0" w:color="auto"/>
              <w:bottom w:val="nil"/>
              <w:right w:val="nil"/>
            </w:tcBorders>
            <w:hideMark/>
          </w:tcPr>
          <w:p w14:paraId="7D9160FC" w14:textId="77777777" w:rsidR="00B95AF2" w:rsidRPr="005E5EC0" w:rsidRDefault="00B95AF2" w:rsidP="00290B9B">
            <w:pPr>
              <w:spacing w:after="0" w:line="240" w:lineRule="auto"/>
              <w:jc w:val="center"/>
              <w:rPr>
                <w:color w:val="C00000"/>
                <w:sz w:val="18"/>
                <w:szCs w:val="18"/>
              </w:rPr>
            </w:pPr>
            <w:r w:rsidRPr="005E5EC0">
              <w:rPr>
                <w:color w:val="C00000"/>
                <w:sz w:val="18"/>
                <w:szCs w:val="18"/>
              </w:rPr>
              <w:t> </w:t>
            </w:r>
          </w:p>
        </w:tc>
      </w:tr>
      <w:tr w:rsidR="00B95AF2" w:rsidRPr="005E5EC0" w14:paraId="0CA6E28A" w14:textId="77777777" w:rsidTr="00290B9B">
        <w:trPr>
          <w:trHeight w:val="38"/>
        </w:trPr>
        <w:tc>
          <w:tcPr>
            <w:tcW w:w="600" w:type="pct"/>
            <w:vMerge/>
            <w:tcBorders>
              <w:left w:val="nil"/>
              <w:right w:val="nil"/>
            </w:tcBorders>
            <w:hideMark/>
          </w:tcPr>
          <w:p w14:paraId="0D189689" w14:textId="77777777" w:rsidR="00B95AF2" w:rsidRPr="005E5EC0" w:rsidRDefault="00B95AF2" w:rsidP="00290B9B">
            <w:pPr>
              <w:spacing w:after="0" w:line="240" w:lineRule="auto"/>
              <w:rPr>
                <w:color w:val="C00000"/>
                <w:sz w:val="18"/>
                <w:szCs w:val="18"/>
              </w:rPr>
            </w:pPr>
          </w:p>
        </w:tc>
        <w:tc>
          <w:tcPr>
            <w:tcW w:w="1092" w:type="pct"/>
            <w:tcBorders>
              <w:top w:val="nil"/>
              <w:left w:val="nil"/>
              <w:bottom w:val="nil"/>
              <w:right w:val="nil"/>
            </w:tcBorders>
            <w:hideMark/>
          </w:tcPr>
          <w:p w14:paraId="0353CE27" w14:textId="77777777" w:rsidR="00B95AF2" w:rsidRPr="005E5EC0" w:rsidRDefault="00B95AF2" w:rsidP="00290B9B">
            <w:pPr>
              <w:spacing w:after="0" w:line="240" w:lineRule="auto"/>
              <w:rPr>
                <w:sz w:val="16"/>
                <w:szCs w:val="16"/>
              </w:rPr>
            </w:pPr>
            <w:r w:rsidRPr="005E5EC0">
              <w:rPr>
                <w:sz w:val="16"/>
                <w:szCs w:val="16"/>
              </w:rPr>
              <w:t>Isoleucine</w:t>
            </w:r>
          </w:p>
        </w:tc>
        <w:tc>
          <w:tcPr>
            <w:tcW w:w="417" w:type="pct"/>
            <w:tcBorders>
              <w:top w:val="nil"/>
              <w:left w:val="nil"/>
              <w:bottom w:val="nil"/>
              <w:right w:val="nil"/>
            </w:tcBorders>
            <w:hideMark/>
          </w:tcPr>
          <w:p w14:paraId="4118737A" w14:textId="77777777" w:rsidR="00B95AF2" w:rsidRPr="005E5EC0" w:rsidRDefault="00B95AF2" w:rsidP="00290B9B">
            <w:pPr>
              <w:spacing w:after="0" w:line="240" w:lineRule="auto"/>
              <w:jc w:val="center"/>
              <w:rPr>
                <w:color w:val="000000"/>
                <w:sz w:val="18"/>
                <w:szCs w:val="18"/>
              </w:rPr>
            </w:pPr>
            <w:r w:rsidRPr="005E5EC0">
              <w:rPr>
                <w:rFonts w:ascii="Wingdings" w:eastAsia="Wingdings" w:hAnsi="Wingdings" w:cs="Wingdings"/>
                <w:color w:val="000000" w:themeColor="text1"/>
                <w:sz w:val="18"/>
                <w:szCs w:val="18"/>
              </w:rPr>
              <w:t></w:t>
            </w:r>
          </w:p>
        </w:tc>
        <w:tc>
          <w:tcPr>
            <w:tcW w:w="317" w:type="pct"/>
            <w:tcBorders>
              <w:top w:val="nil"/>
              <w:left w:val="nil"/>
              <w:bottom w:val="nil"/>
              <w:right w:val="nil"/>
            </w:tcBorders>
            <w:hideMark/>
          </w:tcPr>
          <w:p w14:paraId="6212E9D6" w14:textId="77777777" w:rsidR="00B95AF2" w:rsidRPr="005E5EC0" w:rsidRDefault="00B95AF2" w:rsidP="00290B9B">
            <w:pPr>
              <w:spacing w:after="0" w:line="240" w:lineRule="auto"/>
              <w:jc w:val="center"/>
              <w:rPr>
                <w:color w:val="C00000"/>
                <w:sz w:val="18"/>
                <w:szCs w:val="18"/>
              </w:rPr>
            </w:pPr>
            <w:r w:rsidRPr="005E5EC0">
              <w:rPr>
                <w:rFonts w:ascii="Wingdings" w:eastAsia="Wingdings" w:hAnsi="Wingdings" w:cs="Wingdings"/>
                <w:color w:val="000000" w:themeColor="text1"/>
                <w:sz w:val="18"/>
                <w:szCs w:val="18"/>
              </w:rPr>
              <w:t></w:t>
            </w:r>
          </w:p>
        </w:tc>
        <w:tc>
          <w:tcPr>
            <w:tcW w:w="437" w:type="pct"/>
            <w:tcBorders>
              <w:top w:val="nil"/>
              <w:left w:val="single" w:sz="4" w:space="0" w:color="auto"/>
              <w:bottom w:val="nil"/>
              <w:right w:val="nil"/>
            </w:tcBorders>
            <w:hideMark/>
          </w:tcPr>
          <w:p w14:paraId="0AA19169" w14:textId="77777777" w:rsidR="00B95AF2" w:rsidRPr="005E5EC0" w:rsidRDefault="00B95AF2" w:rsidP="00290B9B">
            <w:pPr>
              <w:spacing w:after="0" w:line="240" w:lineRule="auto"/>
              <w:jc w:val="center"/>
              <w:rPr>
                <w:color w:val="C00000"/>
                <w:sz w:val="18"/>
                <w:szCs w:val="18"/>
              </w:rPr>
            </w:pPr>
            <w:r w:rsidRPr="005E5EC0">
              <w:rPr>
                <w:rFonts w:ascii="Wingdings" w:eastAsia="Wingdings" w:hAnsi="Wingdings" w:cs="Wingdings"/>
                <w:color w:val="000000" w:themeColor="text1"/>
                <w:sz w:val="18"/>
                <w:szCs w:val="18"/>
              </w:rPr>
              <w:t></w:t>
            </w:r>
          </w:p>
        </w:tc>
        <w:tc>
          <w:tcPr>
            <w:tcW w:w="436" w:type="pct"/>
            <w:tcBorders>
              <w:top w:val="nil"/>
              <w:left w:val="nil"/>
              <w:bottom w:val="nil"/>
              <w:right w:val="nil"/>
            </w:tcBorders>
            <w:hideMark/>
          </w:tcPr>
          <w:p w14:paraId="73541460" w14:textId="77777777" w:rsidR="00B95AF2" w:rsidRPr="005E5EC0" w:rsidRDefault="00B95AF2" w:rsidP="00290B9B">
            <w:pPr>
              <w:spacing w:after="0" w:line="240" w:lineRule="auto"/>
              <w:jc w:val="center"/>
              <w:rPr>
                <w:color w:val="C00000"/>
                <w:sz w:val="18"/>
                <w:szCs w:val="18"/>
              </w:rPr>
            </w:pPr>
            <w:r w:rsidRPr="005E5EC0">
              <w:rPr>
                <w:rFonts w:ascii="Wingdings" w:eastAsia="Wingdings" w:hAnsi="Wingdings" w:cs="Wingdings"/>
                <w:color w:val="000000" w:themeColor="text1"/>
                <w:sz w:val="18"/>
                <w:szCs w:val="18"/>
              </w:rPr>
              <w:t></w:t>
            </w:r>
          </w:p>
        </w:tc>
        <w:tc>
          <w:tcPr>
            <w:tcW w:w="437" w:type="pct"/>
            <w:tcBorders>
              <w:top w:val="nil"/>
              <w:left w:val="nil"/>
              <w:bottom w:val="nil"/>
              <w:right w:val="nil"/>
            </w:tcBorders>
            <w:hideMark/>
          </w:tcPr>
          <w:p w14:paraId="7B9E9FA8" w14:textId="77777777" w:rsidR="00B95AF2" w:rsidRPr="005E5EC0" w:rsidRDefault="00B95AF2" w:rsidP="00290B9B">
            <w:pPr>
              <w:spacing w:after="0" w:line="240" w:lineRule="auto"/>
              <w:jc w:val="center"/>
              <w:rPr>
                <w:color w:val="C00000"/>
                <w:sz w:val="18"/>
                <w:szCs w:val="18"/>
              </w:rPr>
            </w:pPr>
            <w:r w:rsidRPr="005E5EC0">
              <w:rPr>
                <w:rFonts w:ascii="Wingdings" w:eastAsia="Wingdings" w:hAnsi="Wingdings" w:cs="Wingdings"/>
                <w:color w:val="000000" w:themeColor="text1"/>
                <w:sz w:val="18"/>
                <w:szCs w:val="18"/>
              </w:rPr>
              <w:t></w:t>
            </w:r>
          </w:p>
        </w:tc>
        <w:tc>
          <w:tcPr>
            <w:tcW w:w="363" w:type="pct"/>
            <w:tcBorders>
              <w:top w:val="nil"/>
              <w:left w:val="single" w:sz="4" w:space="0" w:color="auto"/>
              <w:bottom w:val="nil"/>
              <w:right w:val="nil"/>
            </w:tcBorders>
            <w:hideMark/>
          </w:tcPr>
          <w:p w14:paraId="0F5FE8BE" w14:textId="77777777" w:rsidR="00B95AF2" w:rsidRPr="005E5EC0" w:rsidRDefault="00B95AF2" w:rsidP="00290B9B">
            <w:pPr>
              <w:spacing w:after="0" w:line="240" w:lineRule="auto"/>
              <w:jc w:val="center"/>
              <w:rPr>
                <w:color w:val="C00000"/>
                <w:sz w:val="18"/>
                <w:szCs w:val="18"/>
              </w:rPr>
            </w:pPr>
            <w:r w:rsidRPr="005E5EC0">
              <w:rPr>
                <w:rFonts w:ascii="Wingdings" w:eastAsia="Wingdings" w:hAnsi="Wingdings" w:cs="Wingdings"/>
                <w:color w:val="000000" w:themeColor="text1"/>
                <w:sz w:val="18"/>
                <w:szCs w:val="18"/>
              </w:rPr>
              <w:t></w:t>
            </w:r>
          </w:p>
        </w:tc>
        <w:tc>
          <w:tcPr>
            <w:tcW w:w="290" w:type="pct"/>
            <w:tcBorders>
              <w:top w:val="nil"/>
              <w:left w:val="nil"/>
              <w:bottom w:val="nil"/>
              <w:right w:val="nil"/>
            </w:tcBorders>
            <w:hideMark/>
          </w:tcPr>
          <w:p w14:paraId="6D708C79" w14:textId="77777777" w:rsidR="00B95AF2" w:rsidRPr="005E5EC0" w:rsidRDefault="00B95AF2" w:rsidP="00290B9B">
            <w:pPr>
              <w:spacing w:after="0" w:line="240" w:lineRule="auto"/>
              <w:jc w:val="center"/>
              <w:rPr>
                <w:color w:val="C00000"/>
                <w:sz w:val="18"/>
                <w:szCs w:val="18"/>
              </w:rPr>
            </w:pPr>
            <w:r w:rsidRPr="005E5EC0">
              <w:rPr>
                <w:rFonts w:ascii="Wingdings" w:eastAsia="Wingdings" w:hAnsi="Wingdings" w:cs="Wingdings"/>
                <w:color w:val="000000" w:themeColor="text1"/>
                <w:sz w:val="18"/>
                <w:szCs w:val="18"/>
              </w:rPr>
              <w:t></w:t>
            </w:r>
          </w:p>
        </w:tc>
        <w:tc>
          <w:tcPr>
            <w:tcW w:w="611" w:type="pct"/>
            <w:tcBorders>
              <w:top w:val="nil"/>
              <w:left w:val="single" w:sz="4" w:space="0" w:color="auto"/>
              <w:bottom w:val="nil"/>
              <w:right w:val="nil"/>
            </w:tcBorders>
            <w:hideMark/>
          </w:tcPr>
          <w:p w14:paraId="11C9FACA" w14:textId="77777777" w:rsidR="00B95AF2" w:rsidRPr="005E5EC0" w:rsidRDefault="00B95AF2" w:rsidP="00290B9B">
            <w:pPr>
              <w:spacing w:after="0" w:line="240" w:lineRule="auto"/>
              <w:jc w:val="center"/>
              <w:rPr>
                <w:color w:val="C00000"/>
                <w:sz w:val="18"/>
                <w:szCs w:val="18"/>
              </w:rPr>
            </w:pPr>
            <w:r w:rsidRPr="005E5EC0">
              <w:rPr>
                <w:rFonts w:ascii="Wingdings" w:eastAsia="Wingdings" w:hAnsi="Wingdings" w:cs="Wingdings"/>
                <w:color w:val="000000" w:themeColor="text1"/>
                <w:sz w:val="18"/>
                <w:szCs w:val="18"/>
              </w:rPr>
              <w:t></w:t>
            </w:r>
          </w:p>
        </w:tc>
      </w:tr>
      <w:tr w:rsidR="00B95AF2" w:rsidRPr="005E5EC0" w14:paraId="36CAFF5A" w14:textId="77777777" w:rsidTr="00290B9B">
        <w:trPr>
          <w:trHeight w:val="38"/>
        </w:trPr>
        <w:tc>
          <w:tcPr>
            <w:tcW w:w="600" w:type="pct"/>
            <w:vMerge/>
            <w:tcBorders>
              <w:left w:val="nil"/>
              <w:right w:val="nil"/>
            </w:tcBorders>
            <w:hideMark/>
          </w:tcPr>
          <w:p w14:paraId="794D82B9" w14:textId="77777777" w:rsidR="00B95AF2" w:rsidRPr="005E5EC0" w:rsidRDefault="00B95AF2" w:rsidP="00290B9B">
            <w:pPr>
              <w:spacing w:after="0" w:line="240" w:lineRule="auto"/>
              <w:rPr>
                <w:color w:val="C00000"/>
                <w:sz w:val="18"/>
                <w:szCs w:val="18"/>
              </w:rPr>
            </w:pPr>
          </w:p>
        </w:tc>
        <w:tc>
          <w:tcPr>
            <w:tcW w:w="1092" w:type="pct"/>
            <w:tcBorders>
              <w:top w:val="nil"/>
              <w:left w:val="nil"/>
              <w:bottom w:val="nil"/>
              <w:right w:val="nil"/>
            </w:tcBorders>
            <w:hideMark/>
          </w:tcPr>
          <w:p w14:paraId="2D9CF50F" w14:textId="77777777" w:rsidR="00B95AF2" w:rsidRPr="005E5EC0" w:rsidRDefault="00B95AF2" w:rsidP="00290B9B">
            <w:pPr>
              <w:spacing w:after="0" w:line="240" w:lineRule="auto"/>
              <w:rPr>
                <w:sz w:val="16"/>
                <w:szCs w:val="16"/>
              </w:rPr>
            </w:pPr>
            <w:r w:rsidRPr="005E5EC0">
              <w:rPr>
                <w:sz w:val="16"/>
                <w:szCs w:val="16"/>
              </w:rPr>
              <w:t>Leucine</w:t>
            </w:r>
          </w:p>
        </w:tc>
        <w:tc>
          <w:tcPr>
            <w:tcW w:w="417" w:type="pct"/>
            <w:tcBorders>
              <w:top w:val="nil"/>
              <w:left w:val="nil"/>
              <w:bottom w:val="nil"/>
              <w:right w:val="nil"/>
            </w:tcBorders>
            <w:hideMark/>
          </w:tcPr>
          <w:p w14:paraId="7972120B" w14:textId="77777777" w:rsidR="00B95AF2" w:rsidRPr="005E5EC0" w:rsidRDefault="00B95AF2" w:rsidP="00290B9B">
            <w:pPr>
              <w:spacing w:after="0" w:line="240" w:lineRule="auto"/>
              <w:rPr>
                <w:color w:val="000000"/>
                <w:sz w:val="18"/>
                <w:szCs w:val="18"/>
              </w:rPr>
            </w:pPr>
          </w:p>
        </w:tc>
        <w:tc>
          <w:tcPr>
            <w:tcW w:w="317" w:type="pct"/>
            <w:tcBorders>
              <w:top w:val="nil"/>
              <w:left w:val="nil"/>
              <w:bottom w:val="nil"/>
              <w:right w:val="nil"/>
            </w:tcBorders>
            <w:hideMark/>
          </w:tcPr>
          <w:p w14:paraId="282B28C8" w14:textId="77777777" w:rsidR="00B95AF2" w:rsidRPr="005E5EC0" w:rsidRDefault="00B95AF2" w:rsidP="00290B9B">
            <w:pPr>
              <w:spacing w:after="0" w:line="240" w:lineRule="auto"/>
              <w:jc w:val="center"/>
              <w:rPr>
                <w:color w:val="C00000"/>
                <w:sz w:val="18"/>
                <w:szCs w:val="18"/>
              </w:rPr>
            </w:pPr>
            <w:r w:rsidRPr="005E5EC0">
              <w:rPr>
                <w:rFonts w:ascii="Wingdings" w:eastAsia="Wingdings" w:hAnsi="Wingdings" w:cs="Wingdings"/>
                <w:color w:val="000000" w:themeColor="text1"/>
                <w:sz w:val="18"/>
                <w:szCs w:val="18"/>
              </w:rPr>
              <w:t></w:t>
            </w:r>
          </w:p>
        </w:tc>
        <w:tc>
          <w:tcPr>
            <w:tcW w:w="437" w:type="pct"/>
            <w:tcBorders>
              <w:top w:val="nil"/>
              <w:left w:val="single" w:sz="4" w:space="0" w:color="auto"/>
              <w:bottom w:val="nil"/>
              <w:right w:val="nil"/>
            </w:tcBorders>
            <w:hideMark/>
          </w:tcPr>
          <w:p w14:paraId="1AC85301" w14:textId="77777777" w:rsidR="00B95AF2" w:rsidRPr="005E5EC0" w:rsidRDefault="00B95AF2" w:rsidP="00290B9B">
            <w:pPr>
              <w:spacing w:after="0" w:line="240" w:lineRule="auto"/>
              <w:jc w:val="center"/>
              <w:rPr>
                <w:color w:val="C00000"/>
                <w:sz w:val="18"/>
                <w:szCs w:val="18"/>
              </w:rPr>
            </w:pPr>
            <w:r w:rsidRPr="005E5EC0">
              <w:rPr>
                <w:rFonts w:ascii="Wingdings" w:eastAsia="Wingdings" w:hAnsi="Wingdings" w:cs="Wingdings"/>
                <w:color w:val="000000" w:themeColor="text1"/>
                <w:sz w:val="18"/>
                <w:szCs w:val="18"/>
              </w:rPr>
              <w:t></w:t>
            </w:r>
          </w:p>
        </w:tc>
        <w:tc>
          <w:tcPr>
            <w:tcW w:w="436" w:type="pct"/>
            <w:tcBorders>
              <w:top w:val="nil"/>
              <w:left w:val="nil"/>
              <w:bottom w:val="nil"/>
              <w:right w:val="nil"/>
            </w:tcBorders>
            <w:hideMark/>
          </w:tcPr>
          <w:p w14:paraId="122518BF" w14:textId="77777777" w:rsidR="00B95AF2" w:rsidRPr="005E5EC0" w:rsidRDefault="00B95AF2" w:rsidP="00290B9B">
            <w:pPr>
              <w:spacing w:after="0" w:line="240" w:lineRule="auto"/>
              <w:jc w:val="center"/>
              <w:rPr>
                <w:color w:val="C00000"/>
                <w:sz w:val="18"/>
                <w:szCs w:val="18"/>
              </w:rPr>
            </w:pPr>
            <w:r w:rsidRPr="005E5EC0">
              <w:rPr>
                <w:rFonts w:ascii="Wingdings" w:eastAsia="Wingdings" w:hAnsi="Wingdings" w:cs="Wingdings"/>
                <w:color w:val="000000" w:themeColor="text1"/>
                <w:sz w:val="18"/>
                <w:szCs w:val="18"/>
              </w:rPr>
              <w:t></w:t>
            </w:r>
          </w:p>
        </w:tc>
        <w:tc>
          <w:tcPr>
            <w:tcW w:w="437" w:type="pct"/>
            <w:tcBorders>
              <w:top w:val="nil"/>
              <w:left w:val="nil"/>
              <w:bottom w:val="nil"/>
              <w:right w:val="nil"/>
            </w:tcBorders>
            <w:hideMark/>
          </w:tcPr>
          <w:p w14:paraId="34330086" w14:textId="77777777" w:rsidR="00B95AF2" w:rsidRPr="005E5EC0" w:rsidRDefault="00B95AF2" w:rsidP="00290B9B">
            <w:pPr>
              <w:spacing w:after="0" w:line="240" w:lineRule="auto"/>
              <w:jc w:val="center"/>
              <w:rPr>
                <w:color w:val="C00000"/>
                <w:sz w:val="18"/>
                <w:szCs w:val="18"/>
              </w:rPr>
            </w:pPr>
            <w:r w:rsidRPr="005E5EC0">
              <w:rPr>
                <w:rFonts w:ascii="Wingdings" w:eastAsia="Wingdings" w:hAnsi="Wingdings" w:cs="Wingdings"/>
                <w:color w:val="000000" w:themeColor="text1"/>
                <w:sz w:val="18"/>
                <w:szCs w:val="18"/>
              </w:rPr>
              <w:t></w:t>
            </w:r>
          </w:p>
        </w:tc>
        <w:tc>
          <w:tcPr>
            <w:tcW w:w="363" w:type="pct"/>
            <w:tcBorders>
              <w:top w:val="nil"/>
              <w:left w:val="single" w:sz="4" w:space="0" w:color="auto"/>
              <w:bottom w:val="nil"/>
              <w:right w:val="nil"/>
            </w:tcBorders>
            <w:hideMark/>
          </w:tcPr>
          <w:p w14:paraId="23A7E3CE" w14:textId="77777777" w:rsidR="00B95AF2" w:rsidRPr="005E5EC0" w:rsidRDefault="00B95AF2" w:rsidP="00290B9B">
            <w:pPr>
              <w:spacing w:after="0" w:line="240" w:lineRule="auto"/>
              <w:jc w:val="center"/>
              <w:rPr>
                <w:color w:val="C00000"/>
                <w:sz w:val="18"/>
                <w:szCs w:val="18"/>
              </w:rPr>
            </w:pPr>
            <w:r w:rsidRPr="005E5EC0">
              <w:rPr>
                <w:rFonts w:ascii="Wingdings" w:eastAsia="Wingdings" w:hAnsi="Wingdings" w:cs="Wingdings"/>
                <w:color w:val="000000" w:themeColor="text1"/>
                <w:sz w:val="18"/>
                <w:szCs w:val="18"/>
              </w:rPr>
              <w:t></w:t>
            </w:r>
          </w:p>
        </w:tc>
        <w:tc>
          <w:tcPr>
            <w:tcW w:w="290" w:type="pct"/>
            <w:tcBorders>
              <w:top w:val="nil"/>
              <w:left w:val="nil"/>
              <w:bottom w:val="nil"/>
              <w:right w:val="nil"/>
            </w:tcBorders>
            <w:hideMark/>
          </w:tcPr>
          <w:p w14:paraId="7ADB287B" w14:textId="77777777" w:rsidR="00B95AF2" w:rsidRPr="005E5EC0" w:rsidRDefault="00B95AF2" w:rsidP="00290B9B">
            <w:pPr>
              <w:spacing w:after="0" w:line="240" w:lineRule="auto"/>
              <w:jc w:val="center"/>
              <w:rPr>
                <w:color w:val="C00000"/>
                <w:sz w:val="18"/>
                <w:szCs w:val="18"/>
              </w:rPr>
            </w:pPr>
            <w:r w:rsidRPr="005E5EC0">
              <w:rPr>
                <w:rFonts w:ascii="Wingdings" w:eastAsia="Wingdings" w:hAnsi="Wingdings" w:cs="Wingdings"/>
                <w:color w:val="000000" w:themeColor="text1"/>
                <w:sz w:val="18"/>
                <w:szCs w:val="18"/>
              </w:rPr>
              <w:t></w:t>
            </w:r>
          </w:p>
        </w:tc>
        <w:tc>
          <w:tcPr>
            <w:tcW w:w="611" w:type="pct"/>
            <w:tcBorders>
              <w:top w:val="nil"/>
              <w:left w:val="single" w:sz="4" w:space="0" w:color="auto"/>
              <w:bottom w:val="nil"/>
              <w:right w:val="nil"/>
            </w:tcBorders>
            <w:hideMark/>
          </w:tcPr>
          <w:p w14:paraId="44ACDDEF" w14:textId="77777777" w:rsidR="00B95AF2" w:rsidRPr="005E5EC0" w:rsidRDefault="00B95AF2" w:rsidP="00290B9B">
            <w:pPr>
              <w:spacing w:after="0" w:line="240" w:lineRule="auto"/>
              <w:jc w:val="center"/>
              <w:rPr>
                <w:color w:val="C00000"/>
                <w:sz w:val="18"/>
                <w:szCs w:val="18"/>
              </w:rPr>
            </w:pPr>
            <w:r w:rsidRPr="005E5EC0">
              <w:rPr>
                <w:rFonts w:ascii="Wingdings" w:eastAsia="Wingdings" w:hAnsi="Wingdings" w:cs="Wingdings"/>
                <w:color w:val="000000" w:themeColor="text1"/>
                <w:sz w:val="18"/>
                <w:szCs w:val="18"/>
              </w:rPr>
              <w:t></w:t>
            </w:r>
          </w:p>
        </w:tc>
      </w:tr>
      <w:tr w:rsidR="00B95AF2" w:rsidRPr="005E5EC0" w14:paraId="2812560A" w14:textId="77777777" w:rsidTr="00290B9B">
        <w:trPr>
          <w:trHeight w:val="38"/>
        </w:trPr>
        <w:tc>
          <w:tcPr>
            <w:tcW w:w="600" w:type="pct"/>
            <w:vMerge/>
            <w:tcBorders>
              <w:left w:val="nil"/>
              <w:right w:val="nil"/>
            </w:tcBorders>
            <w:hideMark/>
          </w:tcPr>
          <w:p w14:paraId="24B2FE42" w14:textId="77777777" w:rsidR="00B95AF2" w:rsidRPr="005E5EC0" w:rsidRDefault="00B95AF2" w:rsidP="00290B9B">
            <w:pPr>
              <w:spacing w:after="0" w:line="240" w:lineRule="auto"/>
              <w:rPr>
                <w:color w:val="C00000"/>
                <w:sz w:val="18"/>
                <w:szCs w:val="18"/>
              </w:rPr>
            </w:pPr>
          </w:p>
        </w:tc>
        <w:tc>
          <w:tcPr>
            <w:tcW w:w="1092" w:type="pct"/>
            <w:tcBorders>
              <w:top w:val="nil"/>
              <w:left w:val="nil"/>
              <w:bottom w:val="nil"/>
              <w:right w:val="nil"/>
            </w:tcBorders>
            <w:hideMark/>
          </w:tcPr>
          <w:p w14:paraId="01D0E64C" w14:textId="77777777" w:rsidR="00B95AF2" w:rsidRPr="005E5EC0" w:rsidRDefault="00B95AF2" w:rsidP="00290B9B">
            <w:pPr>
              <w:spacing w:after="0" w:line="240" w:lineRule="auto"/>
              <w:rPr>
                <w:sz w:val="16"/>
                <w:szCs w:val="16"/>
              </w:rPr>
            </w:pPr>
            <w:r w:rsidRPr="005E5EC0">
              <w:rPr>
                <w:sz w:val="16"/>
                <w:szCs w:val="16"/>
              </w:rPr>
              <w:t>Lysine244</w:t>
            </w:r>
          </w:p>
        </w:tc>
        <w:tc>
          <w:tcPr>
            <w:tcW w:w="417" w:type="pct"/>
            <w:tcBorders>
              <w:top w:val="nil"/>
              <w:left w:val="nil"/>
              <w:bottom w:val="nil"/>
              <w:right w:val="nil"/>
            </w:tcBorders>
            <w:hideMark/>
          </w:tcPr>
          <w:p w14:paraId="461FAD8D" w14:textId="77777777" w:rsidR="00B95AF2" w:rsidRPr="005E5EC0" w:rsidRDefault="00B95AF2" w:rsidP="00290B9B">
            <w:pPr>
              <w:spacing w:after="0" w:line="240" w:lineRule="auto"/>
              <w:rPr>
                <w:color w:val="000000"/>
                <w:sz w:val="18"/>
                <w:szCs w:val="18"/>
              </w:rPr>
            </w:pPr>
          </w:p>
        </w:tc>
        <w:tc>
          <w:tcPr>
            <w:tcW w:w="317" w:type="pct"/>
            <w:tcBorders>
              <w:top w:val="nil"/>
              <w:left w:val="nil"/>
              <w:bottom w:val="nil"/>
              <w:right w:val="nil"/>
            </w:tcBorders>
            <w:hideMark/>
          </w:tcPr>
          <w:p w14:paraId="4851E00D" w14:textId="77777777" w:rsidR="00B95AF2" w:rsidRPr="005E5EC0" w:rsidRDefault="00B95AF2" w:rsidP="00290B9B">
            <w:pPr>
              <w:spacing w:after="0" w:line="240" w:lineRule="auto"/>
              <w:jc w:val="center"/>
              <w:rPr>
                <w:sz w:val="18"/>
                <w:szCs w:val="18"/>
              </w:rPr>
            </w:pPr>
          </w:p>
        </w:tc>
        <w:tc>
          <w:tcPr>
            <w:tcW w:w="437" w:type="pct"/>
            <w:tcBorders>
              <w:top w:val="nil"/>
              <w:left w:val="single" w:sz="4" w:space="0" w:color="auto"/>
              <w:bottom w:val="nil"/>
              <w:right w:val="nil"/>
            </w:tcBorders>
            <w:hideMark/>
          </w:tcPr>
          <w:p w14:paraId="080D3DCD" w14:textId="77777777" w:rsidR="00B95AF2" w:rsidRPr="005E5EC0" w:rsidRDefault="00B95AF2" w:rsidP="00290B9B">
            <w:pPr>
              <w:spacing w:after="0" w:line="240" w:lineRule="auto"/>
              <w:jc w:val="center"/>
              <w:rPr>
                <w:color w:val="C00000"/>
                <w:sz w:val="18"/>
                <w:szCs w:val="18"/>
              </w:rPr>
            </w:pPr>
            <w:r w:rsidRPr="005E5EC0">
              <w:rPr>
                <w:color w:val="C00000"/>
                <w:sz w:val="18"/>
                <w:szCs w:val="18"/>
              </w:rPr>
              <w:t> </w:t>
            </w:r>
          </w:p>
        </w:tc>
        <w:tc>
          <w:tcPr>
            <w:tcW w:w="436" w:type="pct"/>
            <w:tcBorders>
              <w:top w:val="nil"/>
              <w:left w:val="nil"/>
              <w:bottom w:val="nil"/>
              <w:right w:val="nil"/>
            </w:tcBorders>
            <w:hideMark/>
          </w:tcPr>
          <w:p w14:paraId="7F08843C" w14:textId="77777777" w:rsidR="00B95AF2" w:rsidRPr="005E5EC0" w:rsidRDefault="00B95AF2" w:rsidP="00290B9B">
            <w:pPr>
              <w:spacing w:after="0" w:line="240" w:lineRule="auto"/>
              <w:jc w:val="center"/>
              <w:rPr>
                <w:color w:val="C00000"/>
                <w:sz w:val="18"/>
                <w:szCs w:val="18"/>
              </w:rPr>
            </w:pPr>
          </w:p>
        </w:tc>
        <w:tc>
          <w:tcPr>
            <w:tcW w:w="437" w:type="pct"/>
            <w:tcBorders>
              <w:top w:val="nil"/>
              <w:left w:val="nil"/>
              <w:bottom w:val="nil"/>
              <w:right w:val="nil"/>
            </w:tcBorders>
            <w:hideMark/>
          </w:tcPr>
          <w:p w14:paraId="04C5FCCB" w14:textId="77777777" w:rsidR="00B95AF2" w:rsidRPr="005E5EC0" w:rsidRDefault="00B95AF2" w:rsidP="00290B9B">
            <w:pPr>
              <w:spacing w:after="0" w:line="240" w:lineRule="auto"/>
              <w:jc w:val="center"/>
              <w:rPr>
                <w:color w:val="000000"/>
                <w:sz w:val="18"/>
                <w:szCs w:val="18"/>
              </w:rPr>
            </w:pPr>
          </w:p>
        </w:tc>
        <w:tc>
          <w:tcPr>
            <w:tcW w:w="363" w:type="pct"/>
            <w:tcBorders>
              <w:top w:val="nil"/>
              <w:left w:val="single" w:sz="4" w:space="0" w:color="auto"/>
              <w:bottom w:val="nil"/>
              <w:right w:val="nil"/>
            </w:tcBorders>
            <w:hideMark/>
          </w:tcPr>
          <w:p w14:paraId="3A7FA920" w14:textId="77777777" w:rsidR="00B95AF2" w:rsidRPr="005E5EC0" w:rsidRDefault="00B95AF2" w:rsidP="00290B9B">
            <w:pPr>
              <w:spacing w:after="0" w:line="240" w:lineRule="auto"/>
              <w:jc w:val="center"/>
              <w:rPr>
                <w:color w:val="C00000"/>
                <w:sz w:val="18"/>
                <w:szCs w:val="18"/>
              </w:rPr>
            </w:pPr>
            <w:r w:rsidRPr="005E5EC0">
              <w:rPr>
                <w:color w:val="C00000"/>
                <w:sz w:val="18"/>
                <w:szCs w:val="18"/>
              </w:rPr>
              <w:t> </w:t>
            </w:r>
          </w:p>
        </w:tc>
        <w:tc>
          <w:tcPr>
            <w:tcW w:w="290" w:type="pct"/>
            <w:tcBorders>
              <w:top w:val="nil"/>
              <w:left w:val="nil"/>
              <w:bottom w:val="nil"/>
              <w:right w:val="nil"/>
            </w:tcBorders>
            <w:hideMark/>
          </w:tcPr>
          <w:p w14:paraId="4E87FF00" w14:textId="77777777" w:rsidR="00B95AF2" w:rsidRPr="005E5EC0" w:rsidRDefault="00B95AF2" w:rsidP="00290B9B">
            <w:pPr>
              <w:spacing w:after="0" w:line="240" w:lineRule="auto"/>
              <w:jc w:val="center"/>
              <w:rPr>
                <w:color w:val="C00000"/>
                <w:sz w:val="18"/>
                <w:szCs w:val="18"/>
              </w:rPr>
            </w:pPr>
          </w:p>
        </w:tc>
        <w:tc>
          <w:tcPr>
            <w:tcW w:w="611" w:type="pct"/>
            <w:tcBorders>
              <w:top w:val="nil"/>
              <w:left w:val="single" w:sz="4" w:space="0" w:color="auto"/>
              <w:bottom w:val="nil"/>
              <w:right w:val="nil"/>
            </w:tcBorders>
            <w:hideMark/>
          </w:tcPr>
          <w:p w14:paraId="524E7CB0" w14:textId="77777777" w:rsidR="00B95AF2" w:rsidRPr="005E5EC0" w:rsidRDefault="00B95AF2" w:rsidP="00290B9B">
            <w:pPr>
              <w:spacing w:after="0" w:line="240" w:lineRule="auto"/>
              <w:jc w:val="center"/>
              <w:rPr>
                <w:color w:val="C00000"/>
                <w:sz w:val="18"/>
                <w:szCs w:val="18"/>
              </w:rPr>
            </w:pPr>
            <w:r w:rsidRPr="005E5EC0">
              <w:rPr>
                <w:color w:val="C00000"/>
                <w:sz w:val="18"/>
                <w:szCs w:val="18"/>
              </w:rPr>
              <w:t> </w:t>
            </w:r>
          </w:p>
        </w:tc>
      </w:tr>
      <w:tr w:rsidR="00B95AF2" w:rsidRPr="005E5EC0" w14:paraId="071E6BF7" w14:textId="77777777" w:rsidTr="00290B9B">
        <w:trPr>
          <w:trHeight w:val="38"/>
        </w:trPr>
        <w:tc>
          <w:tcPr>
            <w:tcW w:w="600" w:type="pct"/>
            <w:vMerge/>
            <w:tcBorders>
              <w:left w:val="nil"/>
              <w:right w:val="nil"/>
            </w:tcBorders>
            <w:hideMark/>
          </w:tcPr>
          <w:p w14:paraId="627B78E6" w14:textId="77777777" w:rsidR="00B95AF2" w:rsidRPr="005E5EC0" w:rsidRDefault="00B95AF2" w:rsidP="00290B9B">
            <w:pPr>
              <w:spacing w:after="0" w:line="240" w:lineRule="auto"/>
              <w:rPr>
                <w:color w:val="C00000"/>
                <w:sz w:val="18"/>
                <w:szCs w:val="18"/>
              </w:rPr>
            </w:pPr>
          </w:p>
        </w:tc>
        <w:tc>
          <w:tcPr>
            <w:tcW w:w="1092" w:type="pct"/>
            <w:tcBorders>
              <w:top w:val="nil"/>
              <w:left w:val="nil"/>
              <w:bottom w:val="nil"/>
              <w:right w:val="nil"/>
            </w:tcBorders>
            <w:hideMark/>
          </w:tcPr>
          <w:p w14:paraId="35DA0365" w14:textId="77777777" w:rsidR="00B95AF2" w:rsidRPr="005E5EC0" w:rsidRDefault="00B95AF2" w:rsidP="00290B9B">
            <w:pPr>
              <w:spacing w:after="0" w:line="240" w:lineRule="auto"/>
              <w:rPr>
                <w:sz w:val="16"/>
                <w:szCs w:val="16"/>
              </w:rPr>
            </w:pPr>
            <w:r w:rsidRPr="005E5EC0">
              <w:rPr>
                <w:sz w:val="16"/>
                <w:szCs w:val="16"/>
              </w:rPr>
              <w:t>Methionine (amino acids)</w:t>
            </w:r>
          </w:p>
        </w:tc>
        <w:tc>
          <w:tcPr>
            <w:tcW w:w="417" w:type="pct"/>
            <w:tcBorders>
              <w:top w:val="nil"/>
              <w:left w:val="nil"/>
              <w:bottom w:val="nil"/>
              <w:right w:val="nil"/>
            </w:tcBorders>
            <w:hideMark/>
          </w:tcPr>
          <w:p w14:paraId="07C10C7E" w14:textId="77777777" w:rsidR="00B95AF2" w:rsidRPr="005E5EC0" w:rsidRDefault="00B95AF2" w:rsidP="00290B9B">
            <w:pPr>
              <w:spacing w:after="0" w:line="240" w:lineRule="auto"/>
              <w:jc w:val="center"/>
              <w:rPr>
                <w:color w:val="000000"/>
                <w:sz w:val="18"/>
                <w:szCs w:val="18"/>
              </w:rPr>
            </w:pPr>
            <w:r w:rsidRPr="005E5EC0">
              <w:rPr>
                <w:rFonts w:ascii="Wingdings" w:eastAsia="Wingdings" w:hAnsi="Wingdings" w:cs="Wingdings"/>
                <w:color w:val="000000" w:themeColor="text1"/>
                <w:sz w:val="18"/>
                <w:szCs w:val="18"/>
              </w:rPr>
              <w:t></w:t>
            </w:r>
          </w:p>
        </w:tc>
        <w:tc>
          <w:tcPr>
            <w:tcW w:w="317" w:type="pct"/>
            <w:tcBorders>
              <w:top w:val="nil"/>
              <w:left w:val="nil"/>
              <w:bottom w:val="nil"/>
              <w:right w:val="nil"/>
            </w:tcBorders>
            <w:hideMark/>
          </w:tcPr>
          <w:p w14:paraId="1408E63D" w14:textId="77777777" w:rsidR="00B95AF2" w:rsidRPr="005E5EC0" w:rsidRDefault="00B95AF2" w:rsidP="00290B9B">
            <w:pPr>
              <w:spacing w:after="0" w:line="240" w:lineRule="auto"/>
              <w:jc w:val="center"/>
              <w:rPr>
                <w:color w:val="000000"/>
                <w:sz w:val="18"/>
                <w:szCs w:val="18"/>
              </w:rPr>
            </w:pPr>
          </w:p>
        </w:tc>
        <w:tc>
          <w:tcPr>
            <w:tcW w:w="437" w:type="pct"/>
            <w:tcBorders>
              <w:top w:val="nil"/>
              <w:left w:val="single" w:sz="4" w:space="0" w:color="auto"/>
              <w:bottom w:val="nil"/>
              <w:right w:val="nil"/>
            </w:tcBorders>
            <w:hideMark/>
          </w:tcPr>
          <w:p w14:paraId="347568EF" w14:textId="77777777" w:rsidR="00B95AF2" w:rsidRPr="005E5EC0" w:rsidRDefault="00B95AF2" w:rsidP="00290B9B">
            <w:pPr>
              <w:spacing w:after="0" w:line="240" w:lineRule="auto"/>
              <w:jc w:val="center"/>
              <w:rPr>
                <w:color w:val="C00000"/>
                <w:sz w:val="18"/>
                <w:szCs w:val="18"/>
              </w:rPr>
            </w:pPr>
            <w:r w:rsidRPr="005E5EC0">
              <w:rPr>
                <w:rFonts w:ascii="Wingdings" w:eastAsia="Wingdings" w:hAnsi="Wingdings" w:cs="Wingdings"/>
                <w:color w:val="000000" w:themeColor="text1"/>
                <w:sz w:val="18"/>
                <w:szCs w:val="18"/>
              </w:rPr>
              <w:t></w:t>
            </w:r>
          </w:p>
        </w:tc>
        <w:tc>
          <w:tcPr>
            <w:tcW w:w="436" w:type="pct"/>
            <w:tcBorders>
              <w:top w:val="nil"/>
              <w:left w:val="nil"/>
              <w:bottom w:val="nil"/>
              <w:right w:val="nil"/>
            </w:tcBorders>
            <w:hideMark/>
          </w:tcPr>
          <w:p w14:paraId="17476A33" w14:textId="77777777" w:rsidR="00B95AF2" w:rsidRPr="005E5EC0" w:rsidRDefault="00B95AF2" w:rsidP="00290B9B">
            <w:pPr>
              <w:spacing w:after="0" w:line="240" w:lineRule="auto"/>
              <w:jc w:val="center"/>
              <w:rPr>
                <w:color w:val="C00000"/>
                <w:sz w:val="18"/>
                <w:szCs w:val="18"/>
              </w:rPr>
            </w:pPr>
            <w:r w:rsidRPr="005E5EC0">
              <w:rPr>
                <w:rFonts w:ascii="Wingdings" w:eastAsia="Wingdings" w:hAnsi="Wingdings" w:cs="Wingdings"/>
                <w:color w:val="000000" w:themeColor="text1"/>
                <w:sz w:val="18"/>
                <w:szCs w:val="18"/>
              </w:rPr>
              <w:t></w:t>
            </w:r>
          </w:p>
        </w:tc>
        <w:tc>
          <w:tcPr>
            <w:tcW w:w="437" w:type="pct"/>
            <w:tcBorders>
              <w:top w:val="nil"/>
              <w:left w:val="nil"/>
              <w:bottom w:val="nil"/>
              <w:right w:val="nil"/>
            </w:tcBorders>
            <w:hideMark/>
          </w:tcPr>
          <w:p w14:paraId="29C1E40C" w14:textId="77777777" w:rsidR="00B95AF2" w:rsidRPr="005E5EC0" w:rsidRDefault="00B95AF2" w:rsidP="00290B9B">
            <w:pPr>
              <w:spacing w:after="0" w:line="240" w:lineRule="auto"/>
              <w:jc w:val="center"/>
              <w:rPr>
                <w:color w:val="C00000"/>
                <w:sz w:val="18"/>
                <w:szCs w:val="18"/>
              </w:rPr>
            </w:pPr>
            <w:r w:rsidRPr="005E5EC0">
              <w:rPr>
                <w:rFonts w:ascii="Wingdings" w:eastAsia="Wingdings" w:hAnsi="Wingdings" w:cs="Wingdings"/>
                <w:color w:val="000000" w:themeColor="text1"/>
                <w:sz w:val="18"/>
                <w:szCs w:val="18"/>
              </w:rPr>
              <w:t></w:t>
            </w:r>
          </w:p>
        </w:tc>
        <w:tc>
          <w:tcPr>
            <w:tcW w:w="363" w:type="pct"/>
            <w:tcBorders>
              <w:top w:val="nil"/>
              <w:left w:val="single" w:sz="4" w:space="0" w:color="auto"/>
              <w:bottom w:val="nil"/>
              <w:right w:val="nil"/>
            </w:tcBorders>
            <w:hideMark/>
          </w:tcPr>
          <w:p w14:paraId="0E5658B5" w14:textId="77777777" w:rsidR="00B95AF2" w:rsidRPr="005E5EC0" w:rsidRDefault="00B95AF2" w:rsidP="00290B9B">
            <w:pPr>
              <w:spacing w:after="0" w:line="240" w:lineRule="auto"/>
              <w:jc w:val="center"/>
              <w:rPr>
                <w:color w:val="C00000"/>
                <w:sz w:val="18"/>
                <w:szCs w:val="18"/>
              </w:rPr>
            </w:pPr>
            <w:r w:rsidRPr="005E5EC0">
              <w:rPr>
                <w:rFonts w:ascii="Wingdings" w:eastAsia="Wingdings" w:hAnsi="Wingdings" w:cs="Wingdings"/>
                <w:color w:val="000000" w:themeColor="text1"/>
                <w:sz w:val="18"/>
                <w:szCs w:val="18"/>
              </w:rPr>
              <w:t></w:t>
            </w:r>
          </w:p>
        </w:tc>
        <w:tc>
          <w:tcPr>
            <w:tcW w:w="290" w:type="pct"/>
            <w:tcBorders>
              <w:top w:val="nil"/>
              <w:left w:val="nil"/>
              <w:bottom w:val="nil"/>
              <w:right w:val="nil"/>
            </w:tcBorders>
            <w:hideMark/>
          </w:tcPr>
          <w:p w14:paraId="2195E203" w14:textId="77777777" w:rsidR="00B95AF2" w:rsidRPr="005E5EC0" w:rsidRDefault="00B95AF2" w:rsidP="00290B9B">
            <w:pPr>
              <w:spacing w:after="0" w:line="240" w:lineRule="auto"/>
              <w:jc w:val="center"/>
              <w:rPr>
                <w:color w:val="C00000"/>
                <w:sz w:val="18"/>
                <w:szCs w:val="18"/>
              </w:rPr>
            </w:pPr>
            <w:r w:rsidRPr="005E5EC0">
              <w:rPr>
                <w:rFonts w:ascii="Wingdings" w:eastAsia="Wingdings" w:hAnsi="Wingdings" w:cs="Wingdings"/>
                <w:color w:val="000000" w:themeColor="text1"/>
                <w:sz w:val="18"/>
                <w:szCs w:val="18"/>
              </w:rPr>
              <w:t></w:t>
            </w:r>
          </w:p>
        </w:tc>
        <w:tc>
          <w:tcPr>
            <w:tcW w:w="611" w:type="pct"/>
            <w:tcBorders>
              <w:top w:val="nil"/>
              <w:left w:val="single" w:sz="4" w:space="0" w:color="auto"/>
              <w:bottom w:val="nil"/>
              <w:right w:val="nil"/>
            </w:tcBorders>
            <w:hideMark/>
          </w:tcPr>
          <w:p w14:paraId="0E0C40CB" w14:textId="77777777" w:rsidR="00B95AF2" w:rsidRPr="005E5EC0" w:rsidRDefault="00B95AF2" w:rsidP="00290B9B">
            <w:pPr>
              <w:spacing w:after="0" w:line="240" w:lineRule="auto"/>
              <w:jc w:val="center"/>
              <w:rPr>
                <w:color w:val="C00000"/>
                <w:sz w:val="18"/>
                <w:szCs w:val="18"/>
              </w:rPr>
            </w:pPr>
            <w:r w:rsidRPr="005E5EC0">
              <w:rPr>
                <w:rFonts w:ascii="Wingdings" w:eastAsia="Wingdings" w:hAnsi="Wingdings" w:cs="Wingdings"/>
                <w:color w:val="000000" w:themeColor="text1"/>
                <w:sz w:val="18"/>
                <w:szCs w:val="18"/>
              </w:rPr>
              <w:t></w:t>
            </w:r>
          </w:p>
        </w:tc>
      </w:tr>
      <w:tr w:rsidR="00B95AF2" w:rsidRPr="005E5EC0" w14:paraId="78C0C185" w14:textId="77777777" w:rsidTr="00290B9B">
        <w:trPr>
          <w:trHeight w:val="38"/>
        </w:trPr>
        <w:tc>
          <w:tcPr>
            <w:tcW w:w="600" w:type="pct"/>
            <w:vMerge/>
            <w:tcBorders>
              <w:left w:val="nil"/>
              <w:right w:val="nil"/>
            </w:tcBorders>
            <w:hideMark/>
          </w:tcPr>
          <w:p w14:paraId="35208965" w14:textId="77777777" w:rsidR="00B95AF2" w:rsidRPr="005E5EC0" w:rsidRDefault="00B95AF2" w:rsidP="00290B9B">
            <w:pPr>
              <w:spacing w:after="0" w:line="240" w:lineRule="auto"/>
              <w:rPr>
                <w:color w:val="C00000"/>
                <w:sz w:val="18"/>
                <w:szCs w:val="18"/>
              </w:rPr>
            </w:pPr>
          </w:p>
        </w:tc>
        <w:tc>
          <w:tcPr>
            <w:tcW w:w="1092" w:type="pct"/>
            <w:tcBorders>
              <w:top w:val="nil"/>
              <w:left w:val="nil"/>
              <w:bottom w:val="nil"/>
              <w:right w:val="nil"/>
            </w:tcBorders>
            <w:hideMark/>
          </w:tcPr>
          <w:p w14:paraId="3C43B70B" w14:textId="77777777" w:rsidR="00B95AF2" w:rsidRPr="005E5EC0" w:rsidRDefault="00B95AF2" w:rsidP="00290B9B">
            <w:pPr>
              <w:spacing w:after="0" w:line="240" w:lineRule="auto"/>
              <w:rPr>
                <w:sz w:val="16"/>
                <w:szCs w:val="16"/>
              </w:rPr>
            </w:pPr>
            <w:r w:rsidRPr="005E5EC0">
              <w:rPr>
                <w:sz w:val="16"/>
                <w:szCs w:val="16"/>
              </w:rPr>
              <w:t>Phenylalanine</w:t>
            </w:r>
          </w:p>
        </w:tc>
        <w:tc>
          <w:tcPr>
            <w:tcW w:w="417" w:type="pct"/>
            <w:tcBorders>
              <w:top w:val="nil"/>
              <w:left w:val="nil"/>
              <w:bottom w:val="nil"/>
              <w:right w:val="nil"/>
            </w:tcBorders>
            <w:hideMark/>
          </w:tcPr>
          <w:p w14:paraId="0CD1E230" w14:textId="77777777" w:rsidR="00B95AF2" w:rsidRPr="005E5EC0" w:rsidRDefault="00B95AF2" w:rsidP="00290B9B">
            <w:pPr>
              <w:spacing w:after="0" w:line="240" w:lineRule="auto"/>
              <w:jc w:val="center"/>
              <w:rPr>
                <w:color w:val="000000"/>
                <w:sz w:val="18"/>
                <w:szCs w:val="18"/>
              </w:rPr>
            </w:pPr>
            <w:r w:rsidRPr="005E5EC0">
              <w:rPr>
                <w:rFonts w:ascii="Wingdings" w:eastAsia="Wingdings" w:hAnsi="Wingdings" w:cs="Wingdings"/>
                <w:color w:val="000000" w:themeColor="text1"/>
                <w:sz w:val="18"/>
                <w:szCs w:val="18"/>
              </w:rPr>
              <w:t></w:t>
            </w:r>
          </w:p>
        </w:tc>
        <w:tc>
          <w:tcPr>
            <w:tcW w:w="317" w:type="pct"/>
            <w:tcBorders>
              <w:top w:val="nil"/>
              <w:left w:val="nil"/>
              <w:bottom w:val="nil"/>
              <w:right w:val="nil"/>
            </w:tcBorders>
            <w:hideMark/>
          </w:tcPr>
          <w:p w14:paraId="6ADEFFF6" w14:textId="77777777" w:rsidR="00B95AF2" w:rsidRPr="005E5EC0" w:rsidRDefault="00B95AF2" w:rsidP="00290B9B">
            <w:pPr>
              <w:spacing w:after="0" w:line="240" w:lineRule="auto"/>
              <w:jc w:val="center"/>
              <w:rPr>
                <w:color w:val="C00000"/>
                <w:sz w:val="18"/>
                <w:szCs w:val="18"/>
              </w:rPr>
            </w:pPr>
            <w:r w:rsidRPr="005E5EC0">
              <w:rPr>
                <w:rFonts w:ascii="Wingdings" w:eastAsia="Wingdings" w:hAnsi="Wingdings" w:cs="Wingdings"/>
                <w:color w:val="000000" w:themeColor="text1"/>
                <w:sz w:val="18"/>
                <w:szCs w:val="18"/>
              </w:rPr>
              <w:t></w:t>
            </w:r>
          </w:p>
        </w:tc>
        <w:tc>
          <w:tcPr>
            <w:tcW w:w="437" w:type="pct"/>
            <w:tcBorders>
              <w:top w:val="nil"/>
              <w:left w:val="single" w:sz="4" w:space="0" w:color="auto"/>
              <w:bottom w:val="nil"/>
              <w:right w:val="nil"/>
            </w:tcBorders>
            <w:hideMark/>
          </w:tcPr>
          <w:p w14:paraId="080E66DF" w14:textId="77777777" w:rsidR="00B95AF2" w:rsidRPr="005E5EC0" w:rsidRDefault="00B95AF2" w:rsidP="00290B9B">
            <w:pPr>
              <w:spacing w:after="0" w:line="240" w:lineRule="auto"/>
              <w:jc w:val="center"/>
              <w:rPr>
                <w:color w:val="C00000"/>
                <w:sz w:val="18"/>
                <w:szCs w:val="18"/>
              </w:rPr>
            </w:pPr>
            <w:r w:rsidRPr="005E5EC0">
              <w:rPr>
                <w:rFonts w:ascii="Wingdings" w:eastAsia="Wingdings" w:hAnsi="Wingdings" w:cs="Wingdings"/>
                <w:color w:val="000000" w:themeColor="text1"/>
                <w:sz w:val="18"/>
                <w:szCs w:val="18"/>
              </w:rPr>
              <w:t></w:t>
            </w:r>
          </w:p>
        </w:tc>
        <w:tc>
          <w:tcPr>
            <w:tcW w:w="436" w:type="pct"/>
            <w:tcBorders>
              <w:top w:val="nil"/>
              <w:left w:val="nil"/>
              <w:bottom w:val="nil"/>
              <w:right w:val="nil"/>
            </w:tcBorders>
            <w:hideMark/>
          </w:tcPr>
          <w:p w14:paraId="2B8D3F12" w14:textId="77777777" w:rsidR="00B95AF2" w:rsidRPr="005E5EC0" w:rsidRDefault="00B95AF2" w:rsidP="00290B9B">
            <w:pPr>
              <w:spacing w:after="0" w:line="240" w:lineRule="auto"/>
              <w:jc w:val="center"/>
              <w:rPr>
                <w:color w:val="C00000"/>
                <w:sz w:val="18"/>
                <w:szCs w:val="18"/>
              </w:rPr>
            </w:pPr>
            <w:r w:rsidRPr="005E5EC0">
              <w:rPr>
                <w:rFonts w:ascii="Wingdings" w:eastAsia="Wingdings" w:hAnsi="Wingdings" w:cs="Wingdings"/>
                <w:color w:val="000000" w:themeColor="text1"/>
                <w:sz w:val="18"/>
                <w:szCs w:val="18"/>
              </w:rPr>
              <w:t></w:t>
            </w:r>
          </w:p>
        </w:tc>
        <w:tc>
          <w:tcPr>
            <w:tcW w:w="437" w:type="pct"/>
            <w:tcBorders>
              <w:top w:val="nil"/>
              <w:left w:val="nil"/>
              <w:bottom w:val="nil"/>
              <w:right w:val="nil"/>
            </w:tcBorders>
            <w:hideMark/>
          </w:tcPr>
          <w:p w14:paraId="64B96902" w14:textId="77777777" w:rsidR="00B95AF2" w:rsidRPr="005E5EC0" w:rsidRDefault="00B95AF2" w:rsidP="00290B9B">
            <w:pPr>
              <w:spacing w:after="0" w:line="240" w:lineRule="auto"/>
              <w:jc w:val="center"/>
              <w:rPr>
                <w:color w:val="C00000"/>
                <w:sz w:val="18"/>
                <w:szCs w:val="18"/>
              </w:rPr>
            </w:pPr>
            <w:r w:rsidRPr="005E5EC0">
              <w:rPr>
                <w:rFonts w:ascii="Wingdings" w:eastAsia="Wingdings" w:hAnsi="Wingdings" w:cs="Wingdings"/>
                <w:color w:val="000000" w:themeColor="text1"/>
                <w:sz w:val="18"/>
                <w:szCs w:val="18"/>
              </w:rPr>
              <w:t></w:t>
            </w:r>
          </w:p>
        </w:tc>
        <w:tc>
          <w:tcPr>
            <w:tcW w:w="363" w:type="pct"/>
            <w:tcBorders>
              <w:top w:val="nil"/>
              <w:left w:val="single" w:sz="4" w:space="0" w:color="auto"/>
              <w:bottom w:val="nil"/>
              <w:right w:val="nil"/>
            </w:tcBorders>
            <w:hideMark/>
          </w:tcPr>
          <w:p w14:paraId="37FE58E7" w14:textId="77777777" w:rsidR="00B95AF2" w:rsidRPr="005E5EC0" w:rsidRDefault="00B95AF2" w:rsidP="00290B9B">
            <w:pPr>
              <w:spacing w:after="0" w:line="240" w:lineRule="auto"/>
              <w:jc w:val="center"/>
              <w:rPr>
                <w:color w:val="C00000"/>
                <w:sz w:val="18"/>
                <w:szCs w:val="18"/>
              </w:rPr>
            </w:pPr>
            <w:r w:rsidRPr="005E5EC0">
              <w:rPr>
                <w:rFonts w:ascii="Wingdings" w:eastAsia="Wingdings" w:hAnsi="Wingdings" w:cs="Wingdings"/>
                <w:color w:val="000000" w:themeColor="text1"/>
                <w:sz w:val="18"/>
                <w:szCs w:val="18"/>
              </w:rPr>
              <w:t></w:t>
            </w:r>
          </w:p>
        </w:tc>
        <w:tc>
          <w:tcPr>
            <w:tcW w:w="290" w:type="pct"/>
            <w:tcBorders>
              <w:top w:val="nil"/>
              <w:left w:val="nil"/>
              <w:bottom w:val="nil"/>
              <w:right w:val="nil"/>
            </w:tcBorders>
            <w:hideMark/>
          </w:tcPr>
          <w:p w14:paraId="33A57454" w14:textId="77777777" w:rsidR="00B95AF2" w:rsidRPr="005E5EC0" w:rsidRDefault="00B95AF2" w:rsidP="00290B9B">
            <w:pPr>
              <w:spacing w:after="0" w:line="240" w:lineRule="auto"/>
              <w:jc w:val="center"/>
              <w:rPr>
                <w:color w:val="C00000"/>
                <w:sz w:val="18"/>
                <w:szCs w:val="18"/>
              </w:rPr>
            </w:pPr>
            <w:r w:rsidRPr="005E5EC0">
              <w:rPr>
                <w:rFonts w:ascii="Wingdings" w:eastAsia="Wingdings" w:hAnsi="Wingdings" w:cs="Wingdings"/>
                <w:color w:val="000000" w:themeColor="text1"/>
                <w:sz w:val="18"/>
                <w:szCs w:val="18"/>
              </w:rPr>
              <w:t></w:t>
            </w:r>
          </w:p>
        </w:tc>
        <w:tc>
          <w:tcPr>
            <w:tcW w:w="611" w:type="pct"/>
            <w:tcBorders>
              <w:top w:val="nil"/>
              <w:left w:val="single" w:sz="4" w:space="0" w:color="auto"/>
              <w:bottom w:val="nil"/>
              <w:right w:val="nil"/>
            </w:tcBorders>
            <w:hideMark/>
          </w:tcPr>
          <w:p w14:paraId="6D6C8F42" w14:textId="77777777" w:rsidR="00B95AF2" w:rsidRPr="005E5EC0" w:rsidRDefault="00B95AF2" w:rsidP="00290B9B">
            <w:pPr>
              <w:spacing w:after="0" w:line="240" w:lineRule="auto"/>
              <w:jc w:val="center"/>
              <w:rPr>
                <w:color w:val="C00000"/>
                <w:sz w:val="18"/>
                <w:szCs w:val="18"/>
              </w:rPr>
            </w:pPr>
            <w:r w:rsidRPr="005E5EC0">
              <w:rPr>
                <w:rFonts w:ascii="Wingdings" w:eastAsia="Wingdings" w:hAnsi="Wingdings" w:cs="Wingdings"/>
                <w:color w:val="000000" w:themeColor="text1"/>
                <w:sz w:val="18"/>
                <w:szCs w:val="18"/>
              </w:rPr>
              <w:t></w:t>
            </w:r>
          </w:p>
        </w:tc>
      </w:tr>
      <w:tr w:rsidR="00B95AF2" w:rsidRPr="005E5EC0" w14:paraId="70467A6C" w14:textId="77777777" w:rsidTr="00290B9B">
        <w:trPr>
          <w:trHeight w:val="38"/>
        </w:trPr>
        <w:tc>
          <w:tcPr>
            <w:tcW w:w="600" w:type="pct"/>
            <w:vMerge/>
            <w:tcBorders>
              <w:left w:val="nil"/>
              <w:right w:val="nil"/>
            </w:tcBorders>
            <w:hideMark/>
          </w:tcPr>
          <w:p w14:paraId="15CD16E9" w14:textId="77777777" w:rsidR="00B95AF2" w:rsidRPr="005E5EC0" w:rsidRDefault="00B95AF2" w:rsidP="00290B9B">
            <w:pPr>
              <w:spacing w:after="0" w:line="240" w:lineRule="auto"/>
              <w:rPr>
                <w:color w:val="C00000"/>
                <w:sz w:val="18"/>
                <w:szCs w:val="18"/>
              </w:rPr>
            </w:pPr>
          </w:p>
        </w:tc>
        <w:tc>
          <w:tcPr>
            <w:tcW w:w="1092" w:type="pct"/>
            <w:tcBorders>
              <w:top w:val="nil"/>
              <w:left w:val="nil"/>
              <w:bottom w:val="nil"/>
              <w:right w:val="nil"/>
            </w:tcBorders>
            <w:hideMark/>
          </w:tcPr>
          <w:p w14:paraId="77F4AB67" w14:textId="77777777" w:rsidR="00B95AF2" w:rsidRPr="005E5EC0" w:rsidRDefault="00B95AF2" w:rsidP="00290B9B">
            <w:pPr>
              <w:spacing w:after="0" w:line="240" w:lineRule="auto"/>
              <w:rPr>
                <w:sz w:val="16"/>
                <w:szCs w:val="16"/>
              </w:rPr>
            </w:pPr>
            <w:r w:rsidRPr="005E5EC0">
              <w:rPr>
                <w:sz w:val="16"/>
                <w:szCs w:val="16"/>
              </w:rPr>
              <w:t>Serine</w:t>
            </w:r>
          </w:p>
        </w:tc>
        <w:tc>
          <w:tcPr>
            <w:tcW w:w="417" w:type="pct"/>
            <w:tcBorders>
              <w:top w:val="nil"/>
              <w:left w:val="nil"/>
              <w:bottom w:val="nil"/>
              <w:right w:val="nil"/>
            </w:tcBorders>
            <w:vAlign w:val="bottom"/>
            <w:hideMark/>
          </w:tcPr>
          <w:p w14:paraId="0060888E" w14:textId="77777777" w:rsidR="00B95AF2" w:rsidRPr="005E5EC0" w:rsidRDefault="00B95AF2" w:rsidP="00290B9B">
            <w:pPr>
              <w:spacing w:after="0" w:line="240" w:lineRule="auto"/>
              <w:rPr>
                <w:color w:val="000000"/>
                <w:sz w:val="18"/>
                <w:szCs w:val="18"/>
              </w:rPr>
            </w:pPr>
          </w:p>
        </w:tc>
        <w:tc>
          <w:tcPr>
            <w:tcW w:w="317" w:type="pct"/>
            <w:tcBorders>
              <w:top w:val="nil"/>
              <w:left w:val="nil"/>
              <w:bottom w:val="nil"/>
              <w:right w:val="nil"/>
            </w:tcBorders>
            <w:vAlign w:val="bottom"/>
            <w:hideMark/>
          </w:tcPr>
          <w:p w14:paraId="12636610" w14:textId="77777777" w:rsidR="00B95AF2" w:rsidRPr="005E5EC0" w:rsidRDefault="00B95AF2" w:rsidP="00290B9B">
            <w:pPr>
              <w:spacing w:after="0" w:line="240" w:lineRule="auto"/>
              <w:rPr>
                <w:sz w:val="18"/>
                <w:szCs w:val="18"/>
              </w:rPr>
            </w:pPr>
          </w:p>
        </w:tc>
        <w:tc>
          <w:tcPr>
            <w:tcW w:w="437" w:type="pct"/>
            <w:tcBorders>
              <w:top w:val="nil"/>
              <w:left w:val="single" w:sz="4" w:space="0" w:color="auto"/>
              <w:bottom w:val="nil"/>
              <w:right w:val="nil"/>
            </w:tcBorders>
            <w:hideMark/>
          </w:tcPr>
          <w:p w14:paraId="0A4F2951" w14:textId="77777777" w:rsidR="00B95AF2" w:rsidRPr="005E5EC0" w:rsidRDefault="00B95AF2" w:rsidP="00290B9B">
            <w:pPr>
              <w:spacing w:after="0" w:line="240" w:lineRule="auto"/>
              <w:jc w:val="center"/>
              <w:rPr>
                <w:color w:val="C00000"/>
                <w:sz w:val="18"/>
                <w:szCs w:val="18"/>
              </w:rPr>
            </w:pPr>
            <w:r w:rsidRPr="005E5EC0">
              <w:rPr>
                <w:rFonts w:ascii="Wingdings" w:eastAsia="Wingdings" w:hAnsi="Wingdings" w:cs="Wingdings"/>
                <w:color w:val="000000" w:themeColor="text1"/>
                <w:sz w:val="18"/>
                <w:szCs w:val="18"/>
              </w:rPr>
              <w:t></w:t>
            </w:r>
          </w:p>
        </w:tc>
        <w:tc>
          <w:tcPr>
            <w:tcW w:w="436" w:type="pct"/>
            <w:tcBorders>
              <w:top w:val="nil"/>
              <w:left w:val="nil"/>
              <w:bottom w:val="nil"/>
              <w:right w:val="nil"/>
            </w:tcBorders>
            <w:hideMark/>
          </w:tcPr>
          <w:p w14:paraId="19F0BE6F" w14:textId="77777777" w:rsidR="00B95AF2" w:rsidRPr="005E5EC0" w:rsidRDefault="00B95AF2" w:rsidP="00290B9B">
            <w:pPr>
              <w:spacing w:after="0" w:line="240" w:lineRule="auto"/>
              <w:jc w:val="center"/>
              <w:rPr>
                <w:color w:val="C00000"/>
                <w:sz w:val="18"/>
                <w:szCs w:val="18"/>
              </w:rPr>
            </w:pPr>
            <w:r w:rsidRPr="005E5EC0">
              <w:rPr>
                <w:rFonts w:ascii="Wingdings" w:eastAsia="Wingdings" w:hAnsi="Wingdings" w:cs="Wingdings"/>
                <w:color w:val="000000" w:themeColor="text1"/>
                <w:sz w:val="18"/>
                <w:szCs w:val="18"/>
              </w:rPr>
              <w:t></w:t>
            </w:r>
          </w:p>
        </w:tc>
        <w:tc>
          <w:tcPr>
            <w:tcW w:w="437" w:type="pct"/>
            <w:tcBorders>
              <w:top w:val="nil"/>
              <w:left w:val="nil"/>
              <w:bottom w:val="nil"/>
              <w:right w:val="nil"/>
            </w:tcBorders>
            <w:hideMark/>
          </w:tcPr>
          <w:p w14:paraId="43C6623A" w14:textId="77777777" w:rsidR="00B95AF2" w:rsidRPr="005E5EC0" w:rsidRDefault="00B95AF2" w:rsidP="00290B9B">
            <w:pPr>
              <w:spacing w:after="0" w:line="240" w:lineRule="auto"/>
              <w:jc w:val="center"/>
              <w:rPr>
                <w:color w:val="C00000"/>
                <w:sz w:val="18"/>
                <w:szCs w:val="18"/>
              </w:rPr>
            </w:pPr>
            <w:r w:rsidRPr="005E5EC0">
              <w:rPr>
                <w:rFonts w:ascii="Wingdings" w:eastAsia="Wingdings" w:hAnsi="Wingdings" w:cs="Wingdings"/>
                <w:color w:val="000000" w:themeColor="text1"/>
                <w:sz w:val="18"/>
                <w:szCs w:val="18"/>
              </w:rPr>
              <w:t></w:t>
            </w:r>
          </w:p>
        </w:tc>
        <w:tc>
          <w:tcPr>
            <w:tcW w:w="363" w:type="pct"/>
            <w:tcBorders>
              <w:top w:val="nil"/>
              <w:left w:val="single" w:sz="4" w:space="0" w:color="auto"/>
              <w:bottom w:val="nil"/>
              <w:right w:val="nil"/>
            </w:tcBorders>
            <w:hideMark/>
          </w:tcPr>
          <w:p w14:paraId="2CB3160E" w14:textId="77777777" w:rsidR="00B95AF2" w:rsidRPr="005E5EC0" w:rsidRDefault="00B95AF2" w:rsidP="00290B9B">
            <w:pPr>
              <w:spacing w:after="0" w:line="240" w:lineRule="auto"/>
              <w:jc w:val="center"/>
              <w:rPr>
                <w:color w:val="C00000"/>
                <w:sz w:val="18"/>
                <w:szCs w:val="18"/>
              </w:rPr>
            </w:pPr>
            <w:r w:rsidRPr="005E5EC0">
              <w:rPr>
                <w:color w:val="C00000"/>
                <w:sz w:val="18"/>
                <w:szCs w:val="18"/>
              </w:rPr>
              <w:t> </w:t>
            </w:r>
          </w:p>
        </w:tc>
        <w:tc>
          <w:tcPr>
            <w:tcW w:w="290" w:type="pct"/>
            <w:tcBorders>
              <w:top w:val="nil"/>
              <w:left w:val="nil"/>
              <w:bottom w:val="nil"/>
              <w:right w:val="nil"/>
            </w:tcBorders>
            <w:hideMark/>
          </w:tcPr>
          <w:p w14:paraId="6D61F1F9" w14:textId="77777777" w:rsidR="00B95AF2" w:rsidRPr="005E5EC0" w:rsidRDefault="00B95AF2" w:rsidP="00290B9B">
            <w:pPr>
              <w:spacing w:after="0" w:line="240" w:lineRule="auto"/>
              <w:jc w:val="center"/>
              <w:rPr>
                <w:color w:val="C00000"/>
                <w:sz w:val="18"/>
                <w:szCs w:val="18"/>
              </w:rPr>
            </w:pPr>
            <w:r w:rsidRPr="005E5EC0">
              <w:rPr>
                <w:rFonts w:ascii="Wingdings" w:eastAsia="Wingdings" w:hAnsi="Wingdings" w:cs="Wingdings"/>
                <w:color w:val="000000" w:themeColor="text1"/>
                <w:sz w:val="18"/>
                <w:szCs w:val="18"/>
              </w:rPr>
              <w:t></w:t>
            </w:r>
          </w:p>
        </w:tc>
        <w:tc>
          <w:tcPr>
            <w:tcW w:w="611" w:type="pct"/>
            <w:tcBorders>
              <w:top w:val="nil"/>
              <w:left w:val="single" w:sz="4" w:space="0" w:color="auto"/>
              <w:bottom w:val="nil"/>
              <w:right w:val="nil"/>
            </w:tcBorders>
            <w:vAlign w:val="bottom"/>
            <w:hideMark/>
          </w:tcPr>
          <w:p w14:paraId="618CC3F5" w14:textId="77777777" w:rsidR="00B95AF2" w:rsidRPr="005E5EC0" w:rsidRDefault="00B95AF2" w:rsidP="00290B9B">
            <w:pPr>
              <w:spacing w:after="0" w:line="240" w:lineRule="auto"/>
              <w:rPr>
                <w:color w:val="C00000"/>
                <w:sz w:val="18"/>
                <w:szCs w:val="18"/>
              </w:rPr>
            </w:pPr>
            <w:r w:rsidRPr="005E5EC0">
              <w:rPr>
                <w:color w:val="C00000"/>
                <w:sz w:val="18"/>
                <w:szCs w:val="18"/>
              </w:rPr>
              <w:t> </w:t>
            </w:r>
          </w:p>
        </w:tc>
      </w:tr>
      <w:tr w:rsidR="00B95AF2" w:rsidRPr="005E5EC0" w14:paraId="209FD735" w14:textId="77777777" w:rsidTr="00290B9B">
        <w:trPr>
          <w:trHeight w:val="38"/>
        </w:trPr>
        <w:tc>
          <w:tcPr>
            <w:tcW w:w="600" w:type="pct"/>
            <w:vMerge/>
            <w:tcBorders>
              <w:left w:val="nil"/>
              <w:right w:val="nil"/>
            </w:tcBorders>
            <w:hideMark/>
          </w:tcPr>
          <w:p w14:paraId="5AD37B11" w14:textId="77777777" w:rsidR="00B95AF2" w:rsidRPr="005E5EC0" w:rsidRDefault="00B95AF2" w:rsidP="00290B9B">
            <w:pPr>
              <w:spacing w:after="0" w:line="240" w:lineRule="auto"/>
              <w:rPr>
                <w:color w:val="C00000"/>
                <w:sz w:val="18"/>
                <w:szCs w:val="18"/>
              </w:rPr>
            </w:pPr>
          </w:p>
        </w:tc>
        <w:tc>
          <w:tcPr>
            <w:tcW w:w="1092" w:type="pct"/>
            <w:tcBorders>
              <w:top w:val="nil"/>
              <w:left w:val="nil"/>
              <w:bottom w:val="nil"/>
              <w:right w:val="nil"/>
            </w:tcBorders>
            <w:hideMark/>
          </w:tcPr>
          <w:p w14:paraId="7E252280" w14:textId="77777777" w:rsidR="00B95AF2" w:rsidRPr="005E5EC0" w:rsidRDefault="00B95AF2" w:rsidP="00290B9B">
            <w:pPr>
              <w:spacing w:after="0" w:line="240" w:lineRule="auto"/>
              <w:rPr>
                <w:sz w:val="16"/>
                <w:szCs w:val="16"/>
              </w:rPr>
            </w:pPr>
            <w:r w:rsidRPr="005E5EC0">
              <w:rPr>
                <w:sz w:val="16"/>
                <w:szCs w:val="16"/>
              </w:rPr>
              <w:t>Threonine</w:t>
            </w:r>
          </w:p>
        </w:tc>
        <w:tc>
          <w:tcPr>
            <w:tcW w:w="417" w:type="pct"/>
            <w:tcBorders>
              <w:top w:val="nil"/>
              <w:left w:val="nil"/>
              <w:bottom w:val="nil"/>
              <w:right w:val="nil"/>
            </w:tcBorders>
            <w:hideMark/>
          </w:tcPr>
          <w:p w14:paraId="71A974D8" w14:textId="77777777" w:rsidR="00B95AF2" w:rsidRPr="005E5EC0" w:rsidRDefault="00B95AF2" w:rsidP="00290B9B">
            <w:pPr>
              <w:spacing w:after="0" w:line="240" w:lineRule="auto"/>
              <w:jc w:val="center"/>
              <w:rPr>
                <w:color w:val="000000"/>
                <w:sz w:val="18"/>
                <w:szCs w:val="18"/>
              </w:rPr>
            </w:pPr>
            <w:r w:rsidRPr="005E5EC0">
              <w:rPr>
                <w:rFonts w:ascii="Wingdings" w:eastAsia="Wingdings" w:hAnsi="Wingdings" w:cs="Wingdings"/>
                <w:color w:val="000000" w:themeColor="text1"/>
                <w:sz w:val="18"/>
                <w:szCs w:val="18"/>
              </w:rPr>
              <w:t></w:t>
            </w:r>
          </w:p>
        </w:tc>
        <w:tc>
          <w:tcPr>
            <w:tcW w:w="317" w:type="pct"/>
            <w:tcBorders>
              <w:top w:val="nil"/>
              <w:left w:val="nil"/>
              <w:bottom w:val="nil"/>
              <w:right w:val="nil"/>
            </w:tcBorders>
            <w:hideMark/>
          </w:tcPr>
          <w:p w14:paraId="0CF4757D" w14:textId="77777777" w:rsidR="00B95AF2" w:rsidRPr="005E5EC0" w:rsidRDefault="00B95AF2" w:rsidP="00290B9B">
            <w:pPr>
              <w:spacing w:after="0" w:line="240" w:lineRule="auto"/>
              <w:jc w:val="center"/>
              <w:rPr>
                <w:color w:val="000000"/>
                <w:sz w:val="18"/>
                <w:szCs w:val="18"/>
              </w:rPr>
            </w:pPr>
            <w:r w:rsidRPr="005E5EC0">
              <w:rPr>
                <w:rFonts w:ascii="Wingdings" w:eastAsia="Wingdings" w:hAnsi="Wingdings" w:cs="Wingdings"/>
                <w:color w:val="000000" w:themeColor="text1"/>
                <w:sz w:val="18"/>
                <w:szCs w:val="18"/>
              </w:rPr>
              <w:t></w:t>
            </w:r>
          </w:p>
        </w:tc>
        <w:tc>
          <w:tcPr>
            <w:tcW w:w="437" w:type="pct"/>
            <w:tcBorders>
              <w:top w:val="nil"/>
              <w:left w:val="single" w:sz="4" w:space="0" w:color="auto"/>
              <w:bottom w:val="nil"/>
              <w:right w:val="nil"/>
            </w:tcBorders>
            <w:hideMark/>
          </w:tcPr>
          <w:p w14:paraId="194BE8FF" w14:textId="77777777" w:rsidR="00B95AF2" w:rsidRPr="005E5EC0" w:rsidRDefault="00B95AF2" w:rsidP="00290B9B">
            <w:pPr>
              <w:spacing w:after="0" w:line="240" w:lineRule="auto"/>
              <w:jc w:val="center"/>
              <w:rPr>
                <w:color w:val="C00000"/>
                <w:sz w:val="18"/>
                <w:szCs w:val="18"/>
              </w:rPr>
            </w:pPr>
            <w:r w:rsidRPr="005E5EC0">
              <w:rPr>
                <w:color w:val="C00000"/>
                <w:sz w:val="18"/>
                <w:szCs w:val="18"/>
              </w:rPr>
              <w:t> </w:t>
            </w:r>
          </w:p>
        </w:tc>
        <w:tc>
          <w:tcPr>
            <w:tcW w:w="436" w:type="pct"/>
            <w:tcBorders>
              <w:top w:val="nil"/>
              <w:left w:val="nil"/>
              <w:bottom w:val="nil"/>
              <w:right w:val="nil"/>
            </w:tcBorders>
            <w:hideMark/>
          </w:tcPr>
          <w:p w14:paraId="1036350A" w14:textId="77777777" w:rsidR="00B95AF2" w:rsidRPr="005E5EC0" w:rsidRDefault="00B95AF2" w:rsidP="00290B9B">
            <w:pPr>
              <w:spacing w:after="0" w:line="240" w:lineRule="auto"/>
              <w:jc w:val="center"/>
              <w:rPr>
                <w:color w:val="C00000"/>
                <w:sz w:val="18"/>
                <w:szCs w:val="18"/>
              </w:rPr>
            </w:pPr>
          </w:p>
        </w:tc>
        <w:tc>
          <w:tcPr>
            <w:tcW w:w="437" w:type="pct"/>
            <w:tcBorders>
              <w:top w:val="nil"/>
              <w:left w:val="nil"/>
              <w:bottom w:val="nil"/>
              <w:right w:val="nil"/>
            </w:tcBorders>
            <w:hideMark/>
          </w:tcPr>
          <w:p w14:paraId="0A9D6F2B" w14:textId="77777777" w:rsidR="00B95AF2" w:rsidRPr="005E5EC0" w:rsidRDefault="00B95AF2" w:rsidP="00290B9B">
            <w:pPr>
              <w:spacing w:after="0" w:line="240" w:lineRule="auto"/>
              <w:jc w:val="center"/>
              <w:rPr>
                <w:color w:val="000000"/>
                <w:sz w:val="18"/>
                <w:szCs w:val="18"/>
              </w:rPr>
            </w:pPr>
          </w:p>
        </w:tc>
        <w:tc>
          <w:tcPr>
            <w:tcW w:w="363" w:type="pct"/>
            <w:tcBorders>
              <w:top w:val="nil"/>
              <w:left w:val="single" w:sz="4" w:space="0" w:color="auto"/>
              <w:bottom w:val="nil"/>
              <w:right w:val="nil"/>
            </w:tcBorders>
            <w:hideMark/>
          </w:tcPr>
          <w:p w14:paraId="54BE7061" w14:textId="77777777" w:rsidR="00B95AF2" w:rsidRPr="005E5EC0" w:rsidRDefault="00B95AF2" w:rsidP="00290B9B">
            <w:pPr>
              <w:spacing w:after="0" w:line="240" w:lineRule="auto"/>
              <w:jc w:val="center"/>
              <w:rPr>
                <w:color w:val="C00000"/>
                <w:sz w:val="18"/>
                <w:szCs w:val="18"/>
              </w:rPr>
            </w:pPr>
            <w:r w:rsidRPr="005E5EC0">
              <w:rPr>
                <w:color w:val="C00000"/>
                <w:sz w:val="18"/>
                <w:szCs w:val="18"/>
              </w:rPr>
              <w:t> </w:t>
            </w:r>
          </w:p>
        </w:tc>
        <w:tc>
          <w:tcPr>
            <w:tcW w:w="290" w:type="pct"/>
            <w:tcBorders>
              <w:top w:val="nil"/>
              <w:left w:val="nil"/>
              <w:bottom w:val="nil"/>
              <w:right w:val="nil"/>
            </w:tcBorders>
            <w:hideMark/>
          </w:tcPr>
          <w:p w14:paraId="28EA1613" w14:textId="77777777" w:rsidR="00B95AF2" w:rsidRPr="005E5EC0" w:rsidRDefault="00B95AF2" w:rsidP="00290B9B">
            <w:pPr>
              <w:spacing w:after="0" w:line="240" w:lineRule="auto"/>
              <w:jc w:val="center"/>
              <w:rPr>
                <w:color w:val="C00000"/>
                <w:sz w:val="18"/>
                <w:szCs w:val="18"/>
              </w:rPr>
            </w:pPr>
          </w:p>
        </w:tc>
        <w:tc>
          <w:tcPr>
            <w:tcW w:w="611" w:type="pct"/>
            <w:tcBorders>
              <w:top w:val="nil"/>
              <w:left w:val="single" w:sz="4" w:space="0" w:color="auto"/>
              <w:bottom w:val="nil"/>
              <w:right w:val="nil"/>
            </w:tcBorders>
            <w:hideMark/>
          </w:tcPr>
          <w:p w14:paraId="375DB2C4" w14:textId="77777777" w:rsidR="00B95AF2" w:rsidRPr="005E5EC0" w:rsidRDefault="00B95AF2" w:rsidP="00290B9B">
            <w:pPr>
              <w:spacing w:after="0" w:line="240" w:lineRule="auto"/>
              <w:jc w:val="center"/>
              <w:rPr>
                <w:color w:val="C00000"/>
                <w:sz w:val="18"/>
                <w:szCs w:val="18"/>
              </w:rPr>
            </w:pPr>
            <w:r w:rsidRPr="005E5EC0">
              <w:rPr>
                <w:color w:val="C00000"/>
                <w:sz w:val="18"/>
                <w:szCs w:val="18"/>
              </w:rPr>
              <w:t> </w:t>
            </w:r>
          </w:p>
        </w:tc>
      </w:tr>
      <w:tr w:rsidR="00B95AF2" w:rsidRPr="005E5EC0" w14:paraId="48A117F3" w14:textId="77777777" w:rsidTr="00290B9B">
        <w:trPr>
          <w:trHeight w:val="38"/>
        </w:trPr>
        <w:tc>
          <w:tcPr>
            <w:tcW w:w="600" w:type="pct"/>
            <w:vMerge/>
            <w:tcBorders>
              <w:left w:val="nil"/>
              <w:right w:val="nil"/>
            </w:tcBorders>
            <w:hideMark/>
          </w:tcPr>
          <w:p w14:paraId="2F0FC31A" w14:textId="77777777" w:rsidR="00B95AF2" w:rsidRPr="005E5EC0" w:rsidRDefault="00B95AF2" w:rsidP="00290B9B">
            <w:pPr>
              <w:spacing w:after="0" w:line="240" w:lineRule="auto"/>
              <w:rPr>
                <w:color w:val="C00000"/>
                <w:sz w:val="18"/>
                <w:szCs w:val="18"/>
              </w:rPr>
            </w:pPr>
          </w:p>
        </w:tc>
        <w:tc>
          <w:tcPr>
            <w:tcW w:w="1092" w:type="pct"/>
            <w:tcBorders>
              <w:top w:val="nil"/>
              <w:left w:val="nil"/>
              <w:bottom w:val="nil"/>
              <w:right w:val="nil"/>
            </w:tcBorders>
            <w:hideMark/>
          </w:tcPr>
          <w:p w14:paraId="0ABC94CA" w14:textId="77777777" w:rsidR="00B95AF2" w:rsidRPr="005E5EC0" w:rsidRDefault="00B95AF2" w:rsidP="00290B9B">
            <w:pPr>
              <w:spacing w:after="0" w:line="240" w:lineRule="auto"/>
              <w:rPr>
                <w:sz w:val="16"/>
                <w:szCs w:val="16"/>
              </w:rPr>
            </w:pPr>
            <w:r w:rsidRPr="005E5EC0">
              <w:rPr>
                <w:sz w:val="16"/>
                <w:szCs w:val="16"/>
              </w:rPr>
              <w:t>Tryptophan</w:t>
            </w:r>
          </w:p>
        </w:tc>
        <w:tc>
          <w:tcPr>
            <w:tcW w:w="417" w:type="pct"/>
            <w:tcBorders>
              <w:top w:val="nil"/>
              <w:left w:val="nil"/>
              <w:bottom w:val="nil"/>
              <w:right w:val="nil"/>
            </w:tcBorders>
            <w:hideMark/>
          </w:tcPr>
          <w:p w14:paraId="7FA4C2C6" w14:textId="77777777" w:rsidR="00B95AF2" w:rsidRPr="005E5EC0" w:rsidRDefault="00B95AF2" w:rsidP="00290B9B">
            <w:pPr>
              <w:spacing w:after="0" w:line="240" w:lineRule="auto"/>
              <w:jc w:val="center"/>
              <w:rPr>
                <w:color w:val="000000"/>
                <w:sz w:val="18"/>
                <w:szCs w:val="18"/>
              </w:rPr>
            </w:pPr>
            <w:r w:rsidRPr="005E5EC0">
              <w:rPr>
                <w:rFonts w:ascii="Wingdings" w:eastAsia="Wingdings" w:hAnsi="Wingdings" w:cs="Wingdings"/>
                <w:color w:val="000000" w:themeColor="text1"/>
                <w:sz w:val="18"/>
                <w:szCs w:val="18"/>
              </w:rPr>
              <w:t></w:t>
            </w:r>
          </w:p>
        </w:tc>
        <w:tc>
          <w:tcPr>
            <w:tcW w:w="317" w:type="pct"/>
            <w:tcBorders>
              <w:top w:val="nil"/>
              <w:left w:val="nil"/>
              <w:bottom w:val="nil"/>
              <w:right w:val="nil"/>
            </w:tcBorders>
            <w:hideMark/>
          </w:tcPr>
          <w:p w14:paraId="6ED12B60" w14:textId="77777777" w:rsidR="00B95AF2" w:rsidRPr="005E5EC0" w:rsidRDefault="00B95AF2" w:rsidP="00290B9B">
            <w:pPr>
              <w:spacing w:after="0" w:line="240" w:lineRule="auto"/>
              <w:jc w:val="center"/>
              <w:rPr>
                <w:color w:val="000000"/>
                <w:sz w:val="18"/>
                <w:szCs w:val="18"/>
              </w:rPr>
            </w:pPr>
          </w:p>
        </w:tc>
        <w:tc>
          <w:tcPr>
            <w:tcW w:w="437" w:type="pct"/>
            <w:tcBorders>
              <w:top w:val="nil"/>
              <w:left w:val="single" w:sz="4" w:space="0" w:color="auto"/>
              <w:bottom w:val="nil"/>
              <w:right w:val="nil"/>
            </w:tcBorders>
            <w:hideMark/>
          </w:tcPr>
          <w:p w14:paraId="6979EF0B" w14:textId="77777777" w:rsidR="00B95AF2" w:rsidRPr="005E5EC0" w:rsidRDefault="00B95AF2" w:rsidP="00290B9B">
            <w:pPr>
              <w:spacing w:after="0" w:line="240" w:lineRule="auto"/>
              <w:jc w:val="center"/>
              <w:rPr>
                <w:color w:val="C00000"/>
                <w:sz w:val="18"/>
                <w:szCs w:val="18"/>
              </w:rPr>
            </w:pPr>
            <w:r w:rsidRPr="005E5EC0">
              <w:rPr>
                <w:rFonts w:ascii="Wingdings" w:eastAsia="Wingdings" w:hAnsi="Wingdings" w:cs="Wingdings"/>
                <w:color w:val="000000" w:themeColor="text1"/>
                <w:sz w:val="18"/>
                <w:szCs w:val="18"/>
              </w:rPr>
              <w:t></w:t>
            </w:r>
          </w:p>
        </w:tc>
        <w:tc>
          <w:tcPr>
            <w:tcW w:w="436" w:type="pct"/>
            <w:tcBorders>
              <w:top w:val="nil"/>
              <w:left w:val="nil"/>
              <w:bottom w:val="nil"/>
              <w:right w:val="nil"/>
            </w:tcBorders>
            <w:hideMark/>
          </w:tcPr>
          <w:p w14:paraId="05D46BDD" w14:textId="77777777" w:rsidR="00B95AF2" w:rsidRPr="005E5EC0" w:rsidRDefault="00B95AF2" w:rsidP="00290B9B">
            <w:pPr>
              <w:spacing w:after="0" w:line="240" w:lineRule="auto"/>
              <w:jc w:val="center"/>
              <w:rPr>
                <w:color w:val="C00000"/>
                <w:sz w:val="18"/>
                <w:szCs w:val="18"/>
              </w:rPr>
            </w:pPr>
            <w:r w:rsidRPr="005E5EC0">
              <w:rPr>
                <w:rFonts w:ascii="Wingdings" w:eastAsia="Wingdings" w:hAnsi="Wingdings" w:cs="Wingdings"/>
                <w:color w:val="000000" w:themeColor="text1"/>
                <w:sz w:val="18"/>
                <w:szCs w:val="18"/>
              </w:rPr>
              <w:t></w:t>
            </w:r>
          </w:p>
        </w:tc>
        <w:tc>
          <w:tcPr>
            <w:tcW w:w="437" w:type="pct"/>
            <w:tcBorders>
              <w:top w:val="nil"/>
              <w:left w:val="nil"/>
              <w:bottom w:val="nil"/>
              <w:right w:val="nil"/>
            </w:tcBorders>
            <w:hideMark/>
          </w:tcPr>
          <w:p w14:paraId="413AC238" w14:textId="77777777" w:rsidR="00B95AF2" w:rsidRPr="005E5EC0" w:rsidRDefault="00B95AF2" w:rsidP="00290B9B">
            <w:pPr>
              <w:spacing w:after="0" w:line="240" w:lineRule="auto"/>
              <w:jc w:val="center"/>
              <w:rPr>
                <w:color w:val="C00000"/>
                <w:sz w:val="18"/>
                <w:szCs w:val="18"/>
              </w:rPr>
            </w:pPr>
            <w:r w:rsidRPr="005E5EC0">
              <w:rPr>
                <w:rFonts w:ascii="Wingdings" w:eastAsia="Wingdings" w:hAnsi="Wingdings" w:cs="Wingdings"/>
                <w:color w:val="000000" w:themeColor="text1"/>
                <w:sz w:val="18"/>
                <w:szCs w:val="18"/>
              </w:rPr>
              <w:t></w:t>
            </w:r>
          </w:p>
        </w:tc>
        <w:tc>
          <w:tcPr>
            <w:tcW w:w="363" w:type="pct"/>
            <w:tcBorders>
              <w:top w:val="nil"/>
              <w:left w:val="single" w:sz="4" w:space="0" w:color="auto"/>
              <w:bottom w:val="nil"/>
              <w:right w:val="nil"/>
            </w:tcBorders>
            <w:hideMark/>
          </w:tcPr>
          <w:p w14:paraId="0639BC62" w14:textId="77777777" w:rsidR="00B95AF2" w:rsidRPr="005E5EC0" w:rsidRDefault="00B95AF2" w:rsidP="00290B9B">
            <w:pPr>
              <w:spacing w:after="0" w:line="240" w:lineRule="auto"/>
              <w:jc w:val="center"/>
              <w:rPr>
                <w:color w:val="C00000"/>
                <w:sz w:val="18"/>
                <w:szCs w:val="18"/>
              </w:rPr>
            </w:pPr>
            <w:r w:rsidRPr="005E5EC0">
              <w:rPr>
                <w:rFonts w:ascii="Wingdings" w:eastAsia="Wingdings" w:hAnsi="Wingdings" w:cs="Wingdings"/>
                <w:color w:val="000000" w:themeColor="text1"/>
                <w:sz w:val="18"/>
                <w:szCs w:val="18"/>
              </w:rPr>
              <w:t></w:t>
            </w:r>
          </w:p>
        </w:tc>
        <w:tc>
          <w:tcPr>
            <w:tcW w:w="290" w:type="pct"/>
            <w:tcBorders>
              <w:top w:val="nil"/>
              <w:left w:val="nil"/>
              <w:bottom w:val="nil"/>
              <w:right w:val="nil"/>
            </w:tcBorders>
            <w:hideMark/>
          </w:tcPr>
          <w:p w14:paraId="6FFCAD80" w14:textId="77777777" w:rsidR="00B95AF2" w:rsidRPr="005E5EC0" w:rsidRDefault="00B95AF2" w:rsidP="00290B9B">
            <w:pPr>
              <w:spacing w:after="0" w:line="240" w:lineRule="auto"/>
              <w:jc w:val="center"/>
              <w:rPr>
                <w:color w:val="C00000"/>
                <w:sz w:val="18"/>
                <w:szCs w:val="18"/>
              </w:rPr>
            </w:pPr>
            <w:r w:rsidRPr="005E5EC0">
              <w:rPr>
                <w:rFonts w:ascii="Wingdings" w:eastAsia="Wingdings" w:hAnsi="Wingdings" w:cs="Wingdings"/>
                <w:color w:val="000000" w:themeColor="text1"/>
                <w:sz w:val="18"/>
                <w:szCs w:val="18"/>
              </w:rPr>
              <w:t></w:t>
            </w:r>
          </w:p>
        </w:tc>
        <w:tc>
          <w:tcPr>
            <w:tcW w:w="611" w:type="pct"/>
            <w:tcBorders>
              <w:top w:val="nil"/>
              <w:left w:val="single" w:sz="4" w:space="0" w:color="auto"/>
              <w:bottom w:val="nil"/>
              <w:right w:val="nil"/>
            </w:tcBorders>
            <w:hideMark/>
          </w:tcPr>
          <w:p w14:paraId="4B9906A7" w14:textId="77777777" w:rsidR="00B95AF2" w:rsidRPr="005E5EC0" w:rsidRDefault="00B95AF2" w:rsidP="00290B9B">
            <w:pPr>
              <w:spacing w:after="0" w:line="240" w:lineRule="auto"/>
              <w:jc w:val="center"/>
              <w:rPr>
                <w:color w:val="C00000"/>
                <w:sz w:val="18"/>
                <w:szCs w:val="18"/>
              </w:rPr>
            </w:pPr>
            <w:r w:rsidRPr="005E5EC0">
              <w:rPr>
                <w:rFonts w:ascii="Wingdings" w:eastAsia="Wingdings" w:hAnsi="Wingdings" w:cs="Wingdings"/>
                <w:color w:val="000000" w:themeColor="text1"/>
                <w:sz w:val="18"/>
                <w:szCs w:val="18"/>
              </w:rPr>
              <w:t></w:t>
            </w:r>
          </w:p>
        </w:tc>
      </w:tr>
      <w:tr w:rsidR="00B95AF2" w:rsidRPr="005E5EC0" w14:paraId="795EF81D" w14:textId="77777777" w:rsidTr="00290B9B">
        <w:trPr>
          <w:trHeight w:val="38"/>
        </w:trPr>
        <w:tc>
          <w:tcPr>
            <w:tcW w:w="600" w:type="pct"/>
            <w:vMerge/>
            <w:tcBorders>
              <w:left w:val="nil"/>
              <w:right w:val="nil"/>
            </w:tcBorders>
            <w:hideMark/>
          </w:tcPr>
          <w:p w14:paraId="6720929A" w14:textId="77777777" w:rsidR="00B95AF2" w:rsidRPr="005E5EC0" w:rsidRDefault="00B95AF2" w:rsidP="00290B9B">
            <w:pPr>
              <w:spacing w:after="0" w:line="240" w:lineRule="auto"/>
              <w:rPr>
                <w:color w:val="C00000"/>
                <w:sz w:val="18"/>
                <w:szCs w:val="18"/>
              </w:rPr>
            </w:pPr>
          </w:p>
        </w:tc>
        <w:tc>
          <w:tcPr>
            <w:tcW w:w="1092" w:type="pct"/>
            <w:tcBorders>
              <w:top w:val="nil"/>
              <w:left w:val="nil"/>
              <w:bottom w:val="nil"/>
              <w:right w:val="nil"/>
            </w:tcBorders>
            <w:hideMark/>
          </w:tcPr>
          <w:p w14:paraId="67A5092A" w14:textId="77777777" w:rsidR="00B95AF2" w:rsidRPr="005E5EC0" w:rsidRDefault="00B95AF2" w:rsidP="00290B9B">
            <w:pPr>
              <w:spacing w:after="0" w:line="240" w:lineRule="auto"/>
              <w:rPr>
                <w:sz w:val="16"/>
                <w:szCs w:val="16"/>
              </w:rPr>
            </w:pPr>
            <w:r w:rsidRPr="005E5EC0">
              <w:rPr>
                <w:sz w:val="16"/>
                <w:szCs w:val="16"/>
              </w:rPr>
              <w:t>Tyrosine</w:t>
            </w:r>
          </w:p>
        </w:tc>
        <w:tc>
          <w:tcPr>
            <w:tcW w:w="417" w:type="pct"/>
            <w:tcBorders>
              <w:top w:val="nil"/>
              <w:left w:val="nil"/>
              <w:bottom w:val="nil"/>
              <w:right w:val="nil"/>
            </w:tcBorders>
            <w:hideMark/>
          </w:tcPr>
          <w:p w14:paraId="415D8DB0" w14:textId="77777777" w:rsidR="00B95AF2" w:rsidRPr="005E5EC0" w:rsidRDefault="00B95AF2" w:rsidP="00290B9B">
            <w:pPr>
              <w:spacing w:after="0" w:line="240" w:lineRule="auto"/>
              <w:jc w:val="center"/>
              <w:rPr>
                <w:color w:val="000000"/>
                <w:sz w:val="18"/>
                <w:szCs w:val="18"/>
              </w:rPr>
            </w:pPr>
            <w:r w:rsidRPr="005E5EC0">
              <w:rPr>
                <w:rFonts w:ascii="Wingdings" w:eastAsia="Wingdings" w:hAnsi="Wingdings" w:cs="Wingdings"/>
                <w:color w:val="000000" w:themeColor="text1"/>
                <w:sz w:val="18"/>
                <w:szCs w:val="18"/>
              </w:rPr>
              <w:t></w:t>
            </w:r>
          </w:p>
        </w:tc>
        <w:tc>
          <w:tcPr>
            <w:tcW w:w="317" w:type="pct"/>
            <w:tcBorders>
              <w:top w:val="nil"/>
              <w:left w:val="nil"/>
              <w:bottom w:val="nil"/>
              <w:right w:val="nil"/>
            </w:tcBorders>
            <w:hideMark/>
          </w:tcPr>
          <w:p w14:paraId="3D117553" w14:textId="77777777" w:rsidR="00B95AF2" w:rsidRPr="005E5EC0" w:rsidRDefault="00B95AF2" w:rsidP="00290B9B">
            <w:pPr>
              <w:spacing w:after="0" w:line="240" w:lineRule="auto"/>
              <w:jc w:val="center"/>
              <w:rPr>
                <w:color w:val="000000"/>
                <w:sz w:val="18"/>
                <w:szCs w:val="18"/>
              </w:rPr>
            </w:pPr>
            <w:r w:rsidRPr="005E5EC0">
              <w:rPr>
                <w:rFonts w:ascii="Wingdings" w:eastAsia="Wingdings" w:hAnsi="Wingdings" w:cs="Wingdings"/>
                <w:color w:val="000000" w:themeColor="text1"/>
                <w:sz w:val="18"/>
                <w:szCs w:val="18"/>
              </w:rPr>
              <w:t></w:t>
            </w:r>
          </w:p>
        </w:tc>
        <w:tc>
          <w:tcPr>
            <w:tcW w:w="437" w:type="pct"/>
            <w:tcBorders>
              <w:top w:val="nil"/>
              <w:left w:val="single" w:sz="4" w:space="0" w:color="auto"/>
              <w:bottom w:val="nil"/>
              <w:right w:val="nil"/>
            </w:tcBorders>
            <w:hideMark/>
          </w:tcPr>
          <w:p w14:paraId="61CEC991" w14:textId="77777777" w:rsidR="00B95AF2" w:rsidRPr="005E5EC0" w:rsidRDefault="00B95AF2" w:rsidP="00290B9B">
            <w:pPr>
              <w:spacing w:after="0" w:line="240" w:lineRule="auto"/>
              <w:jc w:val="center"/>
              <w:rPr>
                <w:color w:val="C00000"/>
                <w:sz w:val="18"/>
                <w:szCs w:val="18"/>
              </w:rPr>
            </w:pPr>
            <w:r w:rsidRPr="005E5EC0">
              <w:rPr>
                <w:rFonts w:ascii="Wingdings" w:eastAsia="Wingdings" w:hAnsi="Wingdings" w:cs="Wingdings"/>
                <w:color w:val="000000" w:themeColor="text1"/>
                <w:sz w:val="18"/>
                <w:szCs w:val="18"/>
              </w:rPr>
              <w:t></w:t>
            </w:r>
          </w:p>
        </w:tc>
        <w:tc>
          <w:tcPr>
            <w:tcW w:w="436" w:type="pct"/>
            <w:tcBorders>
              <w:top w:val="nil"/>
              <w:left w:val="nil"/>
              <w:bottom w:val="nil"/>
              <w:right w:val="nil"/>
            </w:tcBorders>
            <w:hideMark/>
          </w:tcPr>
          <w:p w14:paraId="5517A667" w14:textId="77777777" w:rsidR="00B95AF2" w:rsidRPr="005E5EC0" w:rsidRDefault="00B95AF2" w:rsidP="00290B9B">
            <w:pPr>
              <w:spacing w:after="0" w:line="240" w:lineRule="auto"/>
              <w:jc w:val="center"/>
              <w:rPr>
                <w:color w:val="C00000"/>
                <w:sz w:val="18"/>
                <w:szCs w:val="18"/>
              </w:rPr>
            </w:pPr>
            <w:r w:rsidRPr="005E5EC0">
              <w:rPr>
                <w:rFonts w:ascii="Wingdings" w:eastAsia="Wingdings" w:hAnsi="Wingdings" w:cs="Wingdings"/>
                <w:color w:val="000000" w:themeColor="text1"/>
                <w:sz w:val="18"/>
                <w:szCs w:val="18"/>
              </w:rPr>
              <w:t></w:t>
            </w:r>
          </w:p>
        </w:tc>
        <w:tc>
          <w:tcPr>
            <w:tcW w:w="437" w:type="pct"/>
            <w:tcBorders>
              <w:top w:val="nil"/>
              <w:left w:val="nil"/>
              <w:bottom w:val="nil"/>
              <w:right w:val="nil"/>
            </w:tcBorders>
            <w:hideMark/>
          </w:tcPr>
          <w:p w14:paraId="07579862" w14:textId="77777777" w:rsidR="00B95AF2" w:rsidRPr="005E5EC0" w:rsidRDefault="00B95AF2" w:rsidP="00290B9B">
            <w:pPr>
              <w:spacing w:after="0" w:line="240" w:lineRule="auto"/>
              <w:jc w:val="center"/>
              <w:rPr>
                <w:color w:val="C00000"/>
                <w:sz w:val="18"/>
                <w:szCs w:val="18"/>
              </w:rPr>
            </w:pPr>
            <w:r w:rsidRPr="005E5EC0">
              <w:rPr>
                <w:rFonts w:ascii="Wingdings" w:eastAsia="Wingdings" w:hAnsi="Wingdings" w:cs="Wingdings"/>
                <w:color w:val="000000" w:themeColor="text1"/>
                <w:sz w:val="18"/>
                <w:szCs w:val="18"/>
              </w:rPr>
              <w:t></w:t>
            </w:r>
          </w:p>
        </w:tc>
        <w:tc>
          <w:tcPr>
            <w:tcW w:w="363" w:type="pct"/>
            <w:tcBorders>
              <w:top w:val="nil"/>
              <w:left w:val="single" w:sz="4" w:space="0" w:color="auto"/>
              <w:bottom w:val="nil"/>
              <w:right w:val="nil"/>
            </w:tcBorders>
            <w:hideMark/>
          </w:tcPr>
          <w:p w14:paraId="467DAEB5" w14:textId="77777777" w:rsidR="00B95AF2" w:rsidRPr="005E5EC0" w:rsidRDefault="00B95AF2" w:rsidP="00290B9B">
            <w:pPr>
              <w:spacing w:after="0" w:line="240" w:lineRule="auto"/>
              <w:jc w:val="center"/>
              <w:rPr>
                <w:color w:val="C00000"/>
                <w:sz w:val="18"/>
                <w:szCs w:val="18"/>
              </w:rPr>
            </w:pPr>
            <w:r w:rsidRPr="005E5EC0">
              <w:rPr>
                <w:rFonts w:ascii="Wingdings" w:eastAsia="Wingdings" w:hAnsi="Wingdings" w:cs="Wingdings"/>
                <w:color w:val="000000" w:themeColor="text1"/>
                <w:sz w:val="18"/>
                <w:szCs w:val="18"/>
              </w:rPr>
              <w:t></w:t>
            </w:r>
          </w:p>
        </w:tc>
        <w:tc>
          <w:tcPr>
            <w:tcW w:w="290" w:type="pct"/>
            <w:tcBorders>
              <w:top w:val="nil"/>
              <w:left w:val="nil"/>
              <w:bottom w:val="nil"/>
              <w:right w:val="nil"/>
            </w:tcBorders>
            <w:hideMark/>
          </w:tcPr>
          <w:p w14:paraId="5EA43E0D" w14:textId="77777777" w:rsidR="00B95AF2" w:rsidRPr="005E5EC0" w:rsidRDefault="00B95AF2" w:rsidP="00290B9B">
            <w:pPr>
              <w:spacing w:after="0" w:line="240" w:lineRule="auto"/>
              <w:jc w:val="center"/>
              <w:rPr>
                <w:color w:val="C00000"/>
                <w:sz w:val="18"/>
                <w:szCs w:val="18"/>
              </w:rPr>
            </w:pPr>
            <w:r w:rsidRPr="005E5EC0">
              <w:rPr>
                <w:rFonts w:ascii="Wingdings" w:eastAsia="Wingdings" w:hAnsi="Wingdings" w:cs="Wingdings"/>
                <w:color w:val="000000" w:themeColor="text1"/>
                <w:sz w:val="18"/>
                <w:szCs w:val="18"/>
              </w:rPr>
              <w:t></w:t>
            </w:r>
          </w:p>
        </w:tc>
        <w:tc>
          <w:tcPr>
            <w:tcW w:w="611" w:type="pct"/>
            <w:tcBorders>
              <w:top w:val="nil"/>
              <w:left w:val="single" w:sz="4" w:space="0" w:color="auto"/>
              <w:bottom w:val="nil"/>
              <w:right w:val="nil"/>
            </w:tcBorders>
            <w:hideMark/>
          </w:tcPr>
          <w:p w14:paraId="5DED72EE" w14:textId="77777777" w:rsidR="00B95AF2" w:rsidRPr="005E5EC0" w:rsidRDefault="00B95AF2" w:rsidP="00290B9B">
            <w:pPr>
              <w:spacing w:after="0" w:line="240" w:lineRule="auto"/>
              <w:jc w:val="center"/>
              <w:rPr>
                <w:color w:val="C00000"/>
                <w:sz w:val="18"/>
                <w:szCs w:val="18"/>
              </w:rPr>
            </w:pPr>
            <w:r w:rsidRPr="005E5EC0">
              <w:rPr>
                <w:rFonts w:ascii="Wingdings" w:eastAsia="Wingdings" w:hAnsi="Wingdings" w:cs="Wingdings"/>
                <w:color w:val="000000" w:themeColor="text1"/>
                <w:sz w:val="18"/>
                <w:szCs w:val="18"/>
              </w:rPr>
              <w:t></w:t>
            </w:r>
          </w:p>
        </w:tc>
      </w:tr>
      <w:tr w:rsidR="00B95AF2" w:rsidRPr="005E5EC0" w14:paraId="2FCB1443" w14:textId="77777777" w:rsidTr="00290B9B">
        <w:trPr>
          <w:trHeight w:val="38"/>
        </w:trPr>
        <w:tc>
          <w:tcPr>
            <w:tcW w:w="600" w:type="pct"/>
            <w:vMerge/>
            <w:tcBorders>
              <w:left w:val="nil"/>
              <w:right w:val="nil"/>
            </w:tcBorders>
            <w:hideMark/>
          </w:tcPr>
          <w:p w14:paraId="4B6160B4" w14:textId="77777777" w:rsidR="00B95AF2" w:rsidRPr="005E5EC0" w:rsidRDefault="00B95AF2" w:rsidP="00290B9B">
            <w:pPr>
              <w:spacing w:after="0" w:line="240" w:lineRule="auto"/>
              <w:rPr>
                <w:color w:val="C00000"/>
                <w:sz w:val="18"/>
                <w:szCs w:val="18"/>
              </w:rPr>
            </w:pPr>
          </w:p>
        </w:tc>
        <w:tc>
          <w:tcPr>
            <w:tcW w:w="1092" w:type="pct"/>
            <w:tcBorders>
              <w:top w:val="nil"/>
              <w:left w:val="nil"/>
              <w:bottom w:val="nil"/>
              <w:right w:val="nil"/>
            </w:tcBorders>
            <w:hideMark/>
          </w:tcPr>
          <w:p w14:paraId="71C7B014" w14:textId="77777777" w:rsidR="00B95AF2" w:rsidRPr="005E5EC0" w:rsidRDefault="00B95AF2" w:rsidP="00290B9B">
            <w:pPr>
              <w:spacing w:after="0" w:line="240" w:lineRule="auto"/>
              <w:rPr>
                <w:sz w:val="16"/>
                <w:szCs w:val="16"/>
              </w:rPr>
            </w:pPr>
            <w:r w:rsidRPr="005E5EC0">
              <w:rPr>
                <w:sz w:val="16"/>
                <w:szCs w:val="16"/>
              </w:rPr>
              <w:t>Valine (amino acids)</w:t>
            </w:r>
          </w:p>
        </w:tc>
        <w:tc>
          <w:tcPr>
            <w:tcW w:w="417" w:type="pct"/>
            <w:tcBorders>
              <w:top w:val="nil"/>
              <w:left w:val="nil"/>
              <w:bottom w:val="nil"/>
              <w:right w:val="nil"/>
            </w:tcBorders>
            <w:hideMark/>
          </w:tcPr>
          <w:p w14:paraId="14BAF58A" w14:textId="77777777" w:rsidR="00B95AF2" w:rsidRPr="005E5EC0" w:rsidRDefault="00B95AF2" w:rsidP="00290B9B">
            <w:pPr>
              <w:spacing w:after="0" w:line="240" w:lineRule="auto"/>
              <w:jc w:val="center"/>
              <w:rPr>
                <w:color w:val="000000"/>
                <w:sz w:val="18"/>
                <w:szCs w:val="18"/>
              </w:rPr>
            </w:pPr>
            <w:r w:rsidRPr="005E5EC0">
              <w:rPr>
                <w:rFonts w:ascii="Wingdings" w:eastAsia="Wingdings" w:hAnsi="Wingdings" w:cs="Wingdings"/>
                <w:color w:val="000000" w:themeColor="text1"/>
                <w:sz w:val="18"/>
                <w:szCs w:val="18"/>
              </w:rPr>
              <w:t></w:t>
            </w:r>
          </w:p>
        </w:tc>
        <w:tc>
          <w:tcPr>
            <w:tcW w:w="317" w:type="pct"/>
            <w:tcBorders>
              <w:top w:val="nil"/>
              <w:left w:val="nil"/>
              <w:bottom w:val="nil"/>
              <w:right w:val="nil"/>
            </w:tcBorders>
            <w:hideMark/>
          </w:tcPr>
          <w:p w14:paraId="636A75CA" w14:textId="77777777" w:rsidR="00B95AF2" w:rsidRPr="005E5EC0" w:rsidRDefault="00B95AF2" w:rsidP="00290B9B">
            <w:pPr>
              <w:spacing w:after="0" w:line="240" w:lineRule="auto"/>
              <w:jc w:val="center"/>
              <w:rPr>
                <w:color w:val="000000"/>
                <w:sz w:val="18"/>
                <w:szCs w:val="18"/>
              </w:rPr>
            </w:pPr>
            <w:r w:rsidRPr="005E5EC0">
              <w:rPr>
                <w:rFonts w:ascii="Wingdings" w:eastAsia="Wingdings" w:hAnsi="Wingdings" w:cs="Wingdings"/>
                <w:color w:val="000000" w:themeColor="text1"/>
                <w:sz w:val="18"/>
                <w:szCs w:val="18"/>
              </w:rPr>
              <w:t></w:t>
            </w:r>
          </w:p>
        </w:tc>
        <w:tc>
          <w:tcPr>
            <w:tcW w:w="437" w:type="pct"/>
            <w:tcBorders>
              <w:top w:val="nil"/>
              <w:left w:val="single" w:sz="4" w:space="0" w:color="auto"/>
              <w:bottom w:val="nil"/>
              <w:right w:val="nil"/>
            </w:tcBorders>
            <w:hideMark/>
          </w:tcPr>
          <w:p w14:paraId="0635AB3D" w14:textId="77777777" w:rsidR="00B95AF2" w:rsidRPr="005E5EC0" w:rsidRDefault="00B95AF2" w:rsidP="00290B9B">
            <w:pPr>
              <w:spacing w:after="0" w:line="240" w:lineRule="auto"/>
              <w:jc w:val="center"/>
              <w:rPr>
                <w:color w:val="C00000"/>
                <w:sz w:val="18"/>
                <w:szCs w:val="18"/>
              </w:rPr>
            </w:pPr>
            <w:r w:rsidRPr="005E5EC0">
              <w:rPr>
                <w:rFonts w:ascii="Wingdings" w:eastAsia="Wingdings" w:hAnsi="Wingdings" w:cs="Wingdings"/>
                <w:color w:val="000000" w:themeColor="text1"/>
                <w:sz w:val="18"/>
                <w:szCs w:val="18"/>
              </w:rPr>
              <w:t></w:t>
            </w:r>
          </w:p>
        </w:tc>
        <w:tc>
          <w:tcPr>
            <w:tcW w:w="436" w:type="pct"/>
            <w:tcBorders>
              <w:top w:val="nil"/>
              <w:left w:val="nil"/>
              <w:bottom w:val="nil"/>
              <w:right w:val="nil"/>
            </w:tcBorders>
            <w:hideMark/>
          </w:tcPr>
          <w:p w14:paraId="53F7095E" w14:textId="77777777" w:rsidR="00B95AF2" w:rsidRPr="005E5EC0" w:rsidRDefault="00B95AF2" w:rsidP="00290B9B">
            <w:pPr>
              <w:spacing w:after="0" w:line="240" w:lineRule="auto"/>
              <w:jc w:val="center"/>
              <w:rPr>
                <w:color w:val="C00000"/>
                <w:sz w:val="18"/>
                <w:szCs w:val="18"/>
              </w:rPr>
            </w:pPr>
            <w:r w:rsidRPr="005E5EC0">
              <w:rPr>
                <w:rFonts w:ascii="Wingdings" w:eastAsia="Wingdings" w:hAnsi="Wingdings" w:cs="Wingdings"/>
                <w:color w:val="000000" w:themeColor="text1"/>
                <w:sz w:val="18"/>
                <w:szCs w:val="18"/>
              </w:rPr>
              <w:t></w:t>
            </w:r>
          </w:p>
        </w:tc>
        <w:tc>
          <w:tcPr>
            <w:tcW w:w="437" w:type="pct"/>
            <w:tcBorders>
              <w:top w:val="nil"/>
              <w:left w:val="nil"/>
              <w:bottom w:val="nil"/>
              <w:right w:val="nil"/>
            </w:tcBorders>
            <w:hideMark/>
          </w:tcPr>
          <w:p w14:paraId="472F3C8E" w14:textId="77777777" w:rsidR="00B95AF2" w:rsidRPr="005E5EC0" w:rsidRDefault="00B95AF2" w:rsidP="00290B9B">
            <w:pPr>
              <w:spacing w:after="0" w:line="240" w:lineRule="auto"/>
              <w:jc w:val="center"/>
              <w:rPr>
                <w:color w:val="C00000"/>
                <w:sz w:val="18"/>
                <w:szCs w:val="18"/>
              </w:rPr>
            </w:pPr>
            <w:r w:rsidRPr="005E5EC0">
              <w:rPr>
                <w:rFonts w:ascii="Wingdings" w:eastAsia="Wingdings" w:hAnsi="Wingdings" w:cs="Wingdings"/>
                <w:color w:val="000000" w:themeColor="text1"/>
                <w:sz w:val="18"/>
                <w:szCs w:val="18"/>
              </w:rPr>
              <w:t></w:t>
            </w:r>
          </w:p>
        </w:tc>
        <w:tc>
          <w:tcPr>
            <w:tcW w:w="363" w:type="pct"/>
            <w:tcBorders>
              <w:top w:val="nil"/>
              <w:left w:val="single" w:sz="4" w:space="0" w:color="auto"/>
              <w:bottom w:val="nil"/>
              <w:right w:val="nil"/>
            </w:tcBorders>
            <w:hideMark/>
          </w:tcPr>
          <w:p w14:paraId="7A32F284" w14:textId="77777777" w:rsidR="00B95AF2" w:rsidRPr="005E5EC0" w:rsidRDefault="00B95AF2" w:rsidP="00290B9B">
            <w:pPr>
              <w:spacing w:after="0" w:line="240" w:lineRule="auto"/>
              <w:jc w:val="center"/>
              <w:rPr>
                <w:color w:val="C00000"/>
                <w:sz w:val="18"/>
                <w:szCs w:val="18"/>
              </w:rPr>
            </w:pPr>
            <w:r w:rsidRPr="005E5EC0">
              <w:rPr>
                <w:rFonts w:ascii="Wingdings" w:eastAsia="Wingdings" w:hAnsi="Wingdings" w:cs="Wingdings"/>
                <w:color w:val="000000" w:themeColor="text1"/>
                <w:sz w:val="18"/>
                <w:szCs w:val="18"/>
              </w:rPr>
              <w:t></w:t>
            </w:r>
          </w:p>
        </w:tc>
        <w:tc>
          <w:tcPr>
            <w:tcW w:w="290" w:type="pct"/>
            <w:tcBorders>
              <w:top w:val="nil"/>
              <w:left w:val="nil"/>
              <w:bottom w:val="nil"/>
              <w:right w:val="nil"/>
            </w:tcBorders>
            <w:hideMark/>
          </w:tcPr>
          <w:p w14:paraId="0F8EB77B" w14:textId="77777777" w:rsidR="00B95AF2" w:rsidRPr="005E5EC0" w:rsidRDefault="00B95AF2" w:rsidP="00290B9B">
            <w:pPr>
              <w:spacing w:after="0" w:line="240" w:lineRule="auto"/>
              <w:jc w:val="center"/>
              <w:rPr>
                <w:color w:val="C00000"/>
                <w:sz w:val="18"/>
                <w:szCs w:val="18"/>
              </w:rPr>
            </w:pPr>
            <w:r w:rsidRPr="005E5EC0">
              <w:rPr>
                <w:rFonts w:ascii="Wingdings" w:eastAsia="Wingdings" w:hAnsi="Wingdings" w:cs="Wingdings"/>
                <w:color w:val="000000" w:themeColor="text1"/>
                <w:sz w:val="18"/>
                <w:szCs w:val="18"/>
              </w:rPr>
              <w:t></w:t>
            </w:r>
          </w:p>
        </w:tc>
        <w:tc>
          <w:tcPr>
            <w:tcW w:w="611" w:type="pct"/>
            <w:tcBorders>
              <w:top w:val="nil"/>
              <w:left w:val="single" w:sz="4" w:space="0" w:color="auto"/>
              <w:bottom w:val="nil"/>
              <w:right w:val="nil"/>
            </w:tcBorders>
            <w:hideMark/>
          </w:tcPr>
          <w:p w14:paraId="7121912B" w14:textId="77777777" w:rsidR="00B95AF2" w:rsidRPr="005E5EC0" w:rsidRDefault="00B95AF2" w:rsidP="00290B9B">
            <w:pPr>
              <w:spacing w:after="0" w:line="240" w:lineRule="auto"/>
              <w:jc w:val="center"/>
              <w:rPr>
                <w:color w:val="C00000"/>
                <w:sz w:val="18"/>
                <w:szCs w:val="18"/>
              </w:rPr>
            </w:pPr>
            <w:r w:rsidRPr="005E5EC0">
              <w:rPr>
                <w:rFonts w:ascii="Wingdings" w:eastAsia="Wingdings" w:hAnsi="Wingdings" w:cs="Wingdings"/>
                <w:color w:val="000000" w:themeColor="text1"/>
                <w:sz w:val="18"/>
                <w:szCs w:val="18"/>
              </w:rPr>
              <w:t></w:t>
            </w:r>
          </w:p>
        </w:tc>
      </w:tr>
      <w:tr w:rsidR="00B95AF2" w:rsidRPr="005E5EC0" w14:paraId="7F8817DC" w14:textId="77777777" w:rsidTr="00290B9B">
        <w:trPr>
          <w:trHeight w:val="38"/>
        </w:trPr>
        <w:tc>
          <w:tcPr>
            <w:tcW w:w="600" w:type="pct"/>
            <w:vMerge/>
            <w:tcBorders>
              <w:left w:val="nil"/>
              <w:right w:val="nil"/>
            </w:tcBorders>
            <w:hideMark/>
          </w:tcPr>
          <w:p w14:paraId="1CD508B6" w14:textId="77777777" w:rsidR="00B95AF2" w:rsidRPr="005E5EC0" w:rsidRDefault="00B95AF2" w:rsidP="00290B9B">
            <w:pPr>
              <w:spacing w:after="0" w:line="240" w:lineRule="auto"/>
              <w:rPr>
                <w:color w:val="C00000"/>
                <w:sz w:val="18"/>
                <w:szCs w:val="18"/>
              </w:rPr>
            </w:pPr>
          </w:p>
        </w:tc>
        <w:tc>
          <w:tcPr>
            <w:tcW w:w="1092" w:type="pct"/>
            <w:tcBorders>
              <w:top w:val="nil"/>
              <w:left w:val="nil"/>
              <w:bottom w:val="nil"/>
              <w:right w:val="nil"/>
            </w:tcBorders>
            <w:hideMark/>
          </w:tcPr>
          <w:p w14:paraId="33BBF4B3" w14:textId="77777777" w:rsidR="00B95AF2" w:rsidRPr="005E5EC0" w:rsidRDefault="00B95AF2" w:rsidP="00290B9B">
            <w:pPr>
              <w:spacing w:after="0" w:line="240" w:lineRule="auto"/>
              <w:rPr>
                <w:sz w:val="16"/>
                <w:szCs w:val="16"/>
              </w:rPr>
            </w:pPr>
            <w:r w:rsidRPr="005E5EC0">
              <w:rPr>
                <w:sz w:val="16"/>
                <w:szCs w:val="16"/>
              </w:rPr>
              <w:t>Beta</w:t>
            </w:r>
            <w:r>
              <w:rPr>
                <w:sz w:val="16"/>
                <w:szCs w:val="16"/>
              </w:rPr>
              <w:t>-</w:t>
            </w:r>
            <w:r w:rsidRPr="005E5EC0">
              <w:rPr>
                <w:sz w:val="16"/>
                <w:szCs w:val="16"/>
              </w:rPr>
              <w:t>aminoisobutyric acid</w:t>
            </w:r>
          </w:p>
        </w:tc>
        <w:tc>
          <w:tcPr>
            <w:tcW w:w="417" w:type="pct"/>
            <w:tcBorders>
              <w:top w:val="nil"/>
              <w:left w:val="nil"/>
              <w:bottom w:val="nil"/>
              <w:right w:val="nil"/>
            </w:tcBorders>
            <w:hideMark/>
          </w:tcPr>
          <w:p w14:paraId="4CA754E9" w14:textId="77777777" w:rsidR="00B95AF2" w:rsidRPr="005E5EC0" w:rsidRDefault="00B95AF2" w:rsidP="00290B9B">
            <w:pPr>
              <w:spacing w:after="0" w:line="240" w:lineRule="auto"/>
              <w:rPr>
                <w:color w:val="000000"/>
                <w:sz w:val="18"/>
                <w:szCs w:val="18"/>
              </w:rPr>
            </w:pPr>
          </w:p>
        </w:tc>
        <w:tc>
          <w:tcPr>
            <w:tcW w:w="317" w:type="pct"/>
            <w:tcBorders>
              <w:top w:val="nil"/>
              <w:left w:val="nil"/>
              <w:bottom w:val="nil"/>
              <w:right w:val="nil"/>
            </w:tcBorders>
            <w:hideMark/>
          </w:tcPr>
          <w:p w14:paraId="4A715F56" w14:textId="77777777" w:rsidR="00B95AF2" w:rsidRPr="005E5EC0" w:rsidRDefault="00B95AF2" w:rsidP="00290B9B">
            <w:pPr>
              <w:spacing w:after="0" w:line="240" w:lineRule="auto"/>
              <w:jc w:val="center"/>
              <w:rPr>
                <w:sz w:val="18"/>
                <w:szCs w:val="18"/>
              </w:rPr>
            </w:pPr>
          </w:p>
        </w:tc>
        <w:tc>
          <w:tcPr>
            <w:tcW w:w="437" w:type="pct"/>
            <w:tcBorders>
              <w:top w:val="nil"/>
              <w:left w:val="single" w:sz="4" w:space="0" w:color="auto"/>
              <w:bottom w:val="nil"/>
              <w:right w:val="nil"/>
            </w:tcBorders>
            <w:hideMark/>
          </w:tcPr>
          <w:p w14:paraId="7A634745" w14:textId="77777777" w:rsidR="00B95AF2" w:rsidRPr="005E5EC0" w:rsidRDefault="00B95AF2" w:rsidP="00290B9B">
            <w:pPr>
              <w:spacing w:after="0" w:line="240" w:lineRule="auto"/>
              <w:jc w:val="center"/>
              <w:rPr>
                <w:color w:val="C00000"/>
                <w:sz w:val="18"/>
                <w:szCs w:val="18"/>
              </w:rPr>
            </w:pPr>
            <w:r w:rsidRPr="005E5EC0">
              <w:rPr>
                <w:color w:val="C00000"/>
                <w:sz w:val="18"/>
                <w:szCs w:val="18"/>
              </w:rPr>
              <w:t> </w:t>
            </w:r>
          </w:p>
        </w:tc>
        <w:tc>
          <w:tcPr>
            <w:tcW w:w="436" w:type="pct"/>
            <w:tcBorders>
              <w:top w:val="nil"/>
              <w:left w:val="nil"/>
              <w:bottom w:val="nil"/>
              <w:right w:val="nil"/>
            </w:tcBorders>
            <w:hideMark/>
          </w:tcPr>
          <w:p w14:paraId="4DB22AE3" w14:textId="77777777" w:rsidR="00B95AF2" w:rsidRPr="005E5EC0" w:rsidRDefault="00B95AF2" w:rsidP="00290B9B">
            <w:pPr>
              <w:spacing w:after="0" w:line="240" w:lineRule="auto"/>
              <w:jc w:val="center"/>
              <w:rPr>
                <w:color w:val="C00000"/>
                <w:sz w:val="18"/>
                <w:szCs w:val="18"/>
              </w:rPr>
            </w:pPr>
          </w:p>
        </w:tc>
        <w:tc>
          <w:tcPr>
            <w:tcW w:w="437" w:type="pct"/>
            <w:tcBorders>
              <w:top w:val="nil"/>
              <w:left w:val="nil"/>
              <w:bottom w:val="nil"/>
              <w:right w:val="nil"/>
            </w:tcBorders>
            <w:hideMark/>
          </w:tcPr>
          <w:p w14:paraId="47241404" w14:textId="77777777" w:rsidR="00B95AF2" w:rsidRPr="005E5EC0" w:rsidRDefault="00B95AF2" w:rsidP="00290B9B">
            <w:pPr>
              <w:spacing w:after="0" w:line="240" w:lineRule="auto"/>
              <w:jc w:val="center"/>
              <w:rPr>
                <w:color w:val="000000"/>
                <w:sz w:val="18"/>
                <w:szCs w:val="18"/>
              </w:rPr>
            </w:pPr>
          </w:p>
        </w:tc>
        <w:tc>
          <w:tcPr>
            <w:tcW w:w="363" w:type="pct"/>
            <w:tcBorders>
              <w:top w:val="nil"/>
              <w:left w:val="single" w:sz="4" w:space="0" w:color="auto"/>
              <w:bottom w:val="nil"/>
              <w:right w:val="nil"/>
            </w:tcBorders>
            <w:hideMark/>
          </w:tcPr>
          <w:p w14:paraId="4E20B737" w14:textId="77777777" w:rsidR="00B95AF2" w:rsidRPr="005E5EC0" w:rsidRDefault="00B95AF2" w:rsidP="00290B9B">
            <w:pPr>
              <w:spacing w:after="0" w:line="240" w:lineRule="auto"/>
              <w:jc w:val="center"/>
              <w:rPr>
                <w:color w:val="C00000"/>
                <w:sz w:val="18"/>
                <w:szCs w:val="18"/>
              </w:rPr>
            </w:pPr>
            <w:r w:rsidRPr="005E5EC0">
              <w:rPr>
                <w:color w:val="C00000"/>
                <w:sz w:val="18"/>
                <w:szCs w:val="18"/>
              </w:rPr>
              <w:t> </w:t>
            </w:r>
          </w:p>
        </w:tc>
        <w:tc>
          <w:tcPr>
            <w:tcW w:w="290" w:type="pct"/>
            <w:tcBorders>
              <w:top w:val="nil"/>
              <w:left w:val="nil"/>
              <w:bottom w:val="nil"/>
              <w:right w:val="nil"/>
            </w:tcBorders>
            <w:hideMark/>
          </w:tcPr>
          <w:p w14:paraId="5821AA0C" w14:textId="77777777" w:rsidR="00B95AF2" w:rsidRPr="005E5EC0" w:rsidRDefault="00B95AF2" w:rsidP="00290B9B">
            <w:pPr>
              <w:spacing w:after="0" w:line="240" w:lineRule="auto"/>
              <w:jc w:val="center"/>
              <w:rPr>
                <w:color w:val="C00000"/>
                <w:sz w:val="18"/>
                <w:szCs w:val="18"/>
              </w:rPr>
            </w:pPr>
          </w:p>
        </w:tc>
        <w:tc>
          <w:tcPr>
            <w:tcW w:w="611" w:type="pct"/>
            <w:tcBorders>
              <w:top w:val="nil"/>
              <w:left w:val="single" w:sz="4" w:space="0" w:color="auto"/>
              <w:bottom w:val="nil"/>
              <w:right w:val="nil"/>
            </w:tcBorders>
            <w:hideMark/>
          </w:tcPr>
          <w:p w14:paraId="1E856BDF" w14:textId="77777777" w:rsidR="00B95AF2" w:rsidRPr="005E5EC0" w:rsidRDefault="00B95AF2" w:rsidP="00290B9B">
            <w:pPr>
              <w:spacing w:after="0" w:line="240" w:lineRule="auto"/>
              <w:jc w:val="center"/>
              <w:rPr>
                <w:color w:val="C00000"/>
                <w:sz w:val="18"/>
                <w:szCs w:val="18"/>
              </w:rPr>
            </w:pPr>
            <w:r w:rsidRPr="005E5EC0">
              <w:rPr>
                <w:color w:val="C00000"/>
                <w:sz w:val="18"/>
                <w:szCs w:val="18"/>
              </w:rPr>
              <w:t> </w:t>
            </w:r>
          </w:p>
        </w:tc>
      </w:tr>
      <w:tr w:rsidR="00B95AF2" w:rsidRPr="005E5EC0" w14:paraId="0D645620" w14:textId="77777777" w:rsidTr="00290B9B">
        <w:trPr>
          <w:trHeight w:val="38"/>
        </w:trPr>
        <w:tc>
          <w:tcPr>
            <w:tcW w:w="600" w:type="pct"/>
            <w:vMerge/>
            <w:tcBorders>
              <w:left w:val="nil"/>
              <w:right w:val="nil"/>
            </w:tcBorders>
            <w:hideMark/>
          </w:tcPr>
          <w:p w14:paraId="23084890" w14:textId="77777777" w:rsidR="00B95AF2" w:rsidRPr="005E5EC0" w:rsidRDefault="00B95AF2" w:rsidP="00290B9B">
            <w:pPr>
              <w:spacing w:after="0" w:line="240" w:lineRule="auto"/>
              <w:rPr>
                <w:color w:val="C00000"/>
                <w:sz w:val="18"/>
                <w:szCs w:val="18"/>
              </w:rPr>
            </w:pPr>
          </w:p>
        </w:tc>
        <w:tc>
          <w:tcPr>
            <w:tcW w:w="1092" w:type="pct"/>
            <w:tcBorders>
              <w:top w:val="nil"/>
              <w:left w:val="nil"/>
              <w:bottom w:val="nil"/>
              <w:right w:val="nil"/>
            </w:tcBorders>
            <w:hideMark/>
          </w:tcPr>
          <w:p w14:paraId="0FD476AF" w14:textId="77777777" w:rsidR="00B95AF2" w:rsidRPr="005E5EC0" w:rsidRDefault="00B95AF2" w:rsidP="00290B9B">
            <w:pPr>
              <w:spacing w:after="0" w:line="240" w:lineRule="auto"/>
              <w:rPr>
                <w:sz w:val="16"/>
                <w:szCs w:val="16"/>
              </w:rPr>
            </w:pPr>
            <w:r w:rsidRPr="005E5EC0">
              <w:rPr>
                <w:sz w:val="16"/>
                <w:szCs w:val="16"/>
              </w:rPr>
              <w:t>Cystathionine282</w:t>
            </w:r>
          </w:p>
        </w:tc>
        <w:tc>
          <w:tcPr>
            <w:tcW w:w="417" w:type="pct"/>
            <w:tcBorders>
              <w:top w:val="nil"/>
              <w:left w:val="nil"/>
              <w:bottom w:val="nil"/>
              <w:right w:val="nil"/>
            </w:tcBorders>
            <w:hideMark/>
          </w:tcPr>
          <w:p w14:paraId="64D9DE28" w14:textId="77777777" w:rsidR="00B95AF2" w:rsidRPr="005E5EC0" w:rsidRDefault="00B95AF2" w:rsidP="00290B9B">
            <w:pPr>
              <w:spacing w:after="0" w:line="240" w:lineRule="auto"/>
              <w:rPr>
                <w:color w:val="000000"/>
                <w:sz w:val="18"/>
                <w:szCs w:val="18"/>
              </w:rPr>
            </w:pPr>
          </w:p>
        </w:tc>
        <w:tc>
          <w:tcPr>
            <w:tcW w:w="317" w:type="pct"/>
            <w:tcBorders>
              <w:top w:val="nil"/>
              <w:left w:val="nil"/>
              <w:bottom w:val="nil"/>
              <w:right w:val="nil"/>
            </w:tcBorders>
            <w:hideMark/>
          </w:tcPr>
          <w:p w14:paraId="152C826B" w14:textId="77777777" w:rsidR="00B95AF2" w:rsidRPr="005E5EC0" w:rsidRDefault="00B95AF2" w:rsidP="00290B9B">
            <w:pPr>
              <w:spacing w:after="0" w:line="240" w:lineRule="auto"/>
              <w:jc w:val="center"/>
              <w:rPr>
                <w:sz w:val="18"/>
                <w:szCs w:val="18"/>
              </w:rPr>
            </w:pPr>
          </w:p>
        </w:tc>
        <w:tc>
          <w:tcPr>
            <w:tcW w:w="437" w:type="pct"/>
            <w:tcBorders>
              <w:top w:val="nil"/>
              <w:left w:val="single" w:sz="4" w:space="0" w:color="auto"/>
              <w:bottom w:val="nil"/>
              <w:right w:val="nil"/>
            </w:tcBorders>
            <w:hideMark/>
          </w:tcPr>
          <w:p w14:paraId="67940D33" w14:textId="77777777" w:rsidR="00B95AF2" w:rsidRPr="005E5EC0" w:rsidRDefault="00B95AF2" w:rsidP="00290B9B">
            <w:pPr>
              <w:spacing w:after="0" w:line="240" w:lineRule="auto"/>
              <w:jc w:val="center"/>
              <w:rPr>
                <w:color w:val="C00000"/>
                <w:sz w:val="18"/>
                <w:szCs w:val="18"/>
              </w:rPr>
            </w:pPr>
            <w:r w:rsidRPr="005E5EC0">
              <w:rPr>
                <w:color w:val="C00000"/>
                <w:sz w:val="18"/>
                <w:szCs w:val="18"/>
              </w:rPr>
              <w:t> </w:t>
            </w:r>
          </w:p>
        </w:tc>
        <w:tc>
          <w:tcPr>
            <w:tcW w:w="436" w:type="pct"/>
            <w:tcBorders>
              <w:top w:val="nil"/>
              <w:left w:val="nil"/>
              <w:bottom w:val="nil"/>
              <w:right w:val="nil"/>
            </w:tcBorders>
            <w:hideMark/>
          </w:tcPr>
          <w:p w14:paraId="35CB3E8F" w14:textId="77777777" w:rsidR="00B95AF2" w:rsidRPr="005E5EC0" w:rsidRDefault="00B95AF2" w:rsidP="00290B9B">
            <w:pPr>
              <w:spacing w:after="0" w:line="240" w:lineRule="auto"/>
              <w:jc w:val="center"/>
              <w:rPr>
                <w:color w:val="C00000"/>
                <w:sz w:val="18"/>
                <w:szCs w:val="18"/>
              </w:rPr>
            </w:pPr>
          </w:p>
        </w:tc>
        <w:tc>
          <w:tcPr>
            <w:tcW w:w="437" w:type="pct"/>
            <w:tcBorders>
              <w:top w:val="nil"/>
              <w:left w:val="nil"/>
              <w:bottom w:val="nil"/>
              <w:right w:val="nil"/>
            </w:tcBorders>
            <w:hideMark/>
          </w:tcPr>
          <w:p w14:paraId="512BD667" w14:textId="77777777" w:rsidR="00B95AF2" w:rsidRPr="005E5EC0" w:rsidRDefault="00B95AF2" w:rsidP="00290B9B">
            <w:pPr>
              <w:spacing w:after="0" w:line="240" w:lineRule="auto"/>
              <w:jc w:val="center"/>
              <w:rPr>
                <w:color w:val="000000"/>
                <w:sz w:val="18"/>
                <w:szCs w:val="18"/>
              </w:rPr>
            </w:pPr>
          </w:p>
        </w:tc>
        <w:tc>
          <w:tcPr>
            <w:tcW w:w="363" w:type="pct"/>
            <w:tcBorders>
              <w:top w:val="nil"/>
              <w:left w:val="single" w:sz="4" w:space="0" w:color="auto"/>
              <w:bottom w:val="nil"/>
              <w:right w:val="nil"/>
            </w:tcBorders>
            <w:hideMark/>
          </w:tcPr>
          <w:p w14:paraId="19CD212F" w14:textId="77777777" w:rsidR="00B95AF2" w:rsidRPr="005E5EC0" w:rsidRDefault="00B95AF2" w:rsidP="00290B9B">
            <w:pPr>
              <w:spacing w:after="0" w:line="240" w:lineRule="auto"/>
              <w:jc w:val="center"/>
              <w:rPr>
                <w:color w:val="C00000"/>
                <w:sz w:val="18"/>
                <w:szCs w:val="18"/>
              </w:rPr>
            </w:pPr>
            <w:r w:rsidRPr="005E5EC0">
              <w:rPr>
                <w:color w:val="C00000"/>
                <w:sz w:val="18"/>
                <w:szCs w:val="18"/>
              </w:rPr>
              <w:t> </w:t>
            </w:r>
          </w:p>
        </w:tc>
        <w:tc>
          <w:tcPr>
            <w:tcW w:w="290" w:type="pct"/>
            <w:tcBorders>
              <w:top w:val="nil"/>
              <w:left w:val="nil"/>
              <w:bottom w:val="nil"/>
              <w:right w:val="nil"/>
            </w:tcBorders>
            <w:hideMark/>
          </w:tcPr>
          <w:p w14:paraId="6D7ED3E6" w14:textId="77777777" w:rsidR="00B95AF2" w:rsidRPr="005E5EC0" w:rsidRDefault="00B95AF2" w:rsidP="00290B9B">
            <w:pPr>
              <w:spacing w:after="0" w:line="240" w:lineRule="auto"/>
              <w:jc w:val="center"/>
              <w:rPr>
                <w:color w:val="C00000"/>
                <w:sz w:val="18"/>
                <w:szCs w:val="18"/>
              </w:rPr>
            </w:pPr>
          </w:p>
        </w:tc>
        <w:tc>
          <w:tcPr>
            <w:tcW w:w="611" w:type="pct"/>
            <w:tcBorders>
              <w:top w:val="nil"/>
              <w:left w:val="single" w:sz="4" w:space="0" w:color="auto"/>
              <w:bottom w:val="nil"/>
              <w:right w:val="nil"/>
            </w:tcBorders>
            <w:hideMark/>
          </w:tcPr>
          <w:p w14:paraId="359417DD" w14:textId="77777777" w:rsidR="00B95AF2" w:rsidRPr="005E5EC0" w:rsidRDefault="00B95AF2" w:rsidP="00290B9B">
            <w:pPr>
              <w:spacing w:after="0" w:line="240" w:lineRule="auto"/>
              <w:jc w:val="center"/>
              <w:rPr>
                <w:color w:val="C00000"/>
                <w:sz w:val="18"/>
                <w:szCs w:val="18"/>
              </w:rPr>
            </w:pPr>
            <w:r w:rsidRPr="005E5EC0">
              <w:rPr>
                <w:color w:val="C00000"/>
                <w:sz w:val="18"/>
                <w:szCs w:val="18"/>
              </w:rPr>
              <w:t> </w:t>
            </w:r>
          </w:p>
        </w:tc>
      </w:tr>
      <w:tr w:rsidR="00B95AF2" w:rsidRPr="005E5EC0" w14:paraId="6FF3C838" w14:textId="77777777" w:rsidTr="00290B9B">
        <w:trPr>
          <w:trHeight w:val="38"/>
        </w:trPr>
        <w:tc>
          <w:tcPr>
            <w:tcW w:w="600" w:type="pct"/>
            <w:vMerge/>
            <w:tcBorders>
              <w:left w:val="nil"/>
              <w:right w:val="nil"/>
            </w:tcBorders>
            <w:hideMark/>
          </w:tcPr>
          <w:p w14:paraId="5D48BF1F" w14:textId="77777777" w:rsidR="00B95AF2" w:rsidRPr="005E5EC0" w:rsidRDefault="00B95AF2" w:rsidP="00290B9B">
            <w:pPr>
              <w:spacing w:after="0" w:line="240" w:lineRule="auto"/>
              <w:rPr>
                <w:color w:val="C00000"/>
                <w:sz w:val="18"/>
                <w:szCs w:val="18"/>
              </w:rPr>
            </w:pPr>
          </w:p>
        </w:tc>
        <w:tc>
          <w:tcPr>
            <w:tcW w:w="1092" w:type="pct"/>
            <w:tcBorders>
              <w:top w:val="nil"/>
              <w:left w:val="nil"/>
              <w:bottom w:val="nil"/>
              <w:right w:val="nil"/>
            </w:tcBorders>
            <w:hideMark/>
          </w:tcPr>
          <w:p w14:paraId="4AD8FCA0" w14:textId="77777777" w:rsidR="00B95AF2" w:rsidRPr="005E5EC0" w:rsidRDefault="00B95AF2" w:rsidP="00290B9B">
            <w:pPr>
              <w:spacing w:after="0" w:line="240" w:lineRule="auto"/>
              <w:rPr>
                <w:sz w:val="16"/>
                <w:szCs w:val="16"/>
              </w:rPr>
            </w:pPr>
            <w:r w:rsidRPr="005E5EC0">
              <w:rPr>
                <w:sz w:val="16"/>
                <w:szCs w:val="16"/>
              </w:rPr>
              <w:t>methylhistidine3</w:t>
            </w:r>
          </w:p>
        </w:tc>
        <w:tc>
          <w:tcPr>
            <w:tcW w:w="417" w:type="pct"/>
            <w:tcBorders>
              <w:top w:val="nil"/>
              <w:left w:val="nil"/>
              <w:bottom w:val="nil"/>
              <w:right w:val="nil"/>
            </w:tcBorders>
            <w:hideMark/>
          </w:tcPr>
          <w:p w14:paraId="01606357" w14:textId="77777777" w:rsidR="00B95AF2" w:rsidRPr="005E5EC0" w:rsidRDefault="00B95AF2" w:rsidP="00290B9B">
            <w:pPr>
              <w:spacing w:after="0" w:line="240" w:lineRule="auto"/>
              <w:rPr>
                <w:color w:val="000000"/>
                <w:sz w:val="18"/>
                <w:szCs w:val="18"/>
              </w:rPr>
            </w:pPr>
          </w:p>
        </w:tc>
        <w:tc>
          <w:tcPr>
            <w:tcW w:w="317" w:type="pct"/>
            <w:tcBorders>
              <w:top w:val="nil"/>
              <w:left w:val="nil"/>
              <w:bottom w:val="nil"/>
              <w:right w:val="nil"/>
            </w:tcBorders>
            <w:hideMark/>
          </w:tcPr>
          <w:p w14:paraId="69CFB295" w14:textId="77777777" w:rsidR="00B95AF2" w:rsidRPr="005E5EC0" w:rsidRDefault="00B95AF2" w:rsidP="00290B9B">
            <w:pPr>
              <w:spacing w:after="0" w:line="240" w:lineRule="auto"/>
              <w:jc w:val="center"/>
              <w:rPr>
                <w:sz w:val="18"/>
                <w:szCs w:val="18"/>
              </w:rPr>
            </w:pPr>
          </w:p>
        </w:tc>
        <w:tc>
          <w:tcPr>
            <w:tcW w:w="437" w:type="pct"/>
            <w:tcBorders>
              <w:top w:val="nil"/>
              <w:left w:val="single" w:sz="4" w:space="0" w:color="auto"/>
              <w:bottom w:val="nil"/>
              <w:right w:val="nil"/>
            </w:tcBorders>
            <w:hideMark/>
          </w:tcPr>
          <w:p w14:paraId="6002DDE3" w14:textId="77777777" w:rsidR="00B95AF2" w:rsidRPr="005E5EC0" w:rsidRDefault="00B95AF2" w:rsidP="00290B9B">
            <w:pPr>
              <w:spacing w:after="0" w:line="240" w:lineRule="auto"/>
              <w:jc w:val="center"/>
              <w:rPr>
                <w:color w:val="C00000"/>
                <w:sz w:val="18"/>
                <w:szCs w:val="18"/>
              </w:rPr>
            </w:pPr>
            <w:r w:rsidRPr="005E5EC0">
              <w:rPr>
                <w:color w:val="C00000"/>
                <w:sz w:val="18"/>
                <w:szCs w:val="18"/>
              </w:rPr>
              <w:t> </w:t>
            </w:r>
          </w:p>
        </w:tc>
        <w:tc>
          <w:tcPr>
            <w:tcW w:w="436" w:type="pct"/>
            <w:tcBorders>
              <w:top w:val="nil"/>
              <w:left w:val="nil"/>
              <w:bottom w:val="nil"/>
              <w:right w:val="nil"/>
            </w:tcBorders>
            <w:hideMark/>
          </w:tcPr>
          <w:p w14:paraId="69073803" w14:textId="77777777" w:rsidR="00B95AF2" w:rsidRPr="005E5EC0" w:rsidRDefault="00B95AF2" w:rsidP="00290B9B">
            <w:pPr>
              <w:spacing w:after="0" w:line="240" w:lineRule="auto"/>
              <w:jc w:val="center"/>
              <w:rPr>
                <w:color w:val="C00000"/>
                <w:sz w:val="18"/>
                <w:szCs w:val="18"/>
              </w:rPr>
            </w:pPr>
          </w:p>
        </w:tc>
        <w:tc>
          <w:tcPr>
            <w:tcW w:w="437" w:type="pct"/>
            <w:tcBorders>
              <w:top w:val="nil"/>
              <w:left w:val="nil"/>
              <w:bottom w:val="nil"/>
              <w:right w:val="nil"/>
            </w:tcBorders>
            <w:hideMark/>
          </w:tcPr>
          <w:p w14:paraId="54FCB02B" w14:textId="77777777" w:rsidR="00B95AF2" w:rsidRPr="005E5EC0" w:rsidRDefault="00B95AF2" w:rsidP="00290B9B">
            <w:pPr>
              <w:spacing w:after="0" w:line="240" w:lineRule="auto"/>
              <w:jc w:val="center"/>
              <w:rPr>
                <w:color w:val="000000"/>
                <w:sz w:val="18"/>
                <w:szCs w:val="18"/>
              </w:rPr>
            </w:pPr>
          </w:p>
        </w:tc>
        <w:tc>
          <w:tcPr>
            <w:tcW w:w="363" w:type="pct"/>
            <w:tcBorders>
              <w:top w:val="nil"/>
              <w:left w:val="single" w:sz="4" w:space="0" w:color="auto"/>
              <w:bottom w:val="nil"/>
              <w:right w:val="nil"/>
            </w:tcBorders>
            <w:hideMark/>
          </w:tcPr>
          <w:p w14:paraId="7CFF3CBB" w14:textId="77777777" w:rsidR="00B95AF2" w:rsidRPr="005E5EC0" w:rsidRDefault="00B95AF2" w:rsidP="00290B9B">
            <w:pPr>
              <w:spacing w:after="0" w:line="240" w:lineRule="auto"/>
              <w:jc w:val="center"/>
              <w:rPr>
                <w:color w:val="C00000"/>
                <w:sz w:val="18"/>
                <w:szCs w:val="18"/>
              </w:rPr>
            </w:pPr>
            <w:r w:rsidRPr="005E5EC0">
              <w:rPr>
                <w:rFonts w:ascii="Wingdings" w:eastAsia="Wingdings" w:hAnsi="Wingdings" w:cs="Wingdings"/>
                <w:color w:val="000000" w:themeColor="text1"/>
                <w:sz w:val="18"/>
                <w:szCs w:val="18"/>
              </w:rPr>
              <w:t></w:t>
            </w:r>
          </w:p>
        </w:tc>
        <w:tc>
          <w:tcPr>
            <w:tcW w:w="290" w:type="pct"/>
            <w:tcBorders>
              <w:top w:val="nil"/>
              <w:left w:val="nil"/>
              <w:bottom w:val="nil"/>
              <w:right w:val="nil"/>
            </w:tcBorders>
            <w:vAlign w:val="bottom"/>
            <w:hideMark/>
          </w:tcPr>
          <w:p w14:paraId="66C9CD57" w14:textId="77777777" w:rsidR="00B95AF2" w:rsidRPr="005E5EC0" w:rsidRDefault="00B95AF2" w:rsidP="00290B9B">
            <w:pPr>
              <w:spacing w:after="0" w:line="240" w:lineRule="auto"/>
              <w:jc w:val="center"/>
              <w:rPr>
                <w:color w:val="C00000"/>
                <w:sz w:val="18"/>
                <w:szCs w:val="18"/>
              </w:rPr>
            </w:pPr>
          </w:p>
        </w:tc>
        <w:tc>
          <w:tcPr>
            <w:tcW w:w="611" w:type="pct"/>
            <w:tcBorders>
              <w:top w:val="nil"/>
              <w:left w:val="single" w:sz="4" w:space="0" w:color="auto"/>
              <w:bottom w:val="nil"/>
              <w:right w:val="nil"/>
            </w:tcBorders>
            <w:vAlign w:val="bottom"/>
            <w:hideMark/>
          </w:tcPr>
          <w:p w14:paraId="66D762BD" w14:textId="77777777" w:rsidR="00B95AF2" w:rsidRPr="005E5EC0" w:rsidRDefault="00B95AF2" w:rsidP="00290B9B">
            <w:pPr>
              <w:spacing w:after="0" w:line="240" w:lineRule="auto"/>
              <w:rPr>
                <w:color w:val="C00000"/>
                <w:sz w:val="18"/>
                <w:szCs w:val="18"/>
              </w:rPr>
            </w:pPr>
            <w:r w:rsidRPr="005E5EC0">
              <w:rPr>
                <w:color w:val="C00000"/>
                <w:sz w:val="18"/>
                <w:szCs w:val="18"/>
              </w:rPr>
              <w:t> </w:t>
            </w:r>
          </w:p>
        </w:tc>
      </w:tr>
      <w:tr w:rsidR="00B95AF2" w:rsidRPr="005E5EC0" w14:paraId="222DA45E" w14:textId="77777777" w:rsidTr="00290B9B">
        <w:trPr>
          <w:trHeight w:val="38"/>
        </w:trPr>
        <w:tc>
          <w:tcPr>
            <w:tcW w:w="600" w:type="pct"/>
            <w:vMerge/>
            <w:tcBorders>
              <w:left w:val="nil"/>
              <w:right w:val="nil"/>
            </w:tcBorders>
            <w:hideMark/>
          </w:tcPr>
          <w:p w14:paraId="76550B32" w14:textId="77777777" w:rsidR="00B95AF2" w:rsidRPr="005E5EC0" w:rsidRDefault="00B95AF2" w:rsidP="00290B9B">
            <w:pPr>
              <w:spacing w:after="0" w:line="240" w:lineRule="auto"/>
              <w:rPr>
                <w:color w:val="C00000"/>
                <w:sz w:val="18"/>
                <w:szCs w:val="18"/>
              </w:rPr>
            </w:pPr>
          </w:p>
        </w:tc>
        <w:tc>
          <w:tcPr>
            <w:tcW w:w="1092" w:type="pct"/>
            <w:tcBorders>
              <w:top w:val="nil"/>
              <w:left w:val="nil"/>
              <w:bottom w:val="nil"/>
              <w:right w:val="nil"/>
            </w:tcBorders>
            <w:hideMark/>
          </w:tcPr>
          <w:p w14:paraId="379B6AEF" w14:textId="77777777" w:rsidR="00B95AF2" w:rsidRPr="005E5EC0" w:rsidRDefault="00B95AF2" w:rsidP="00290B9B">
            <w:pPr>
              <w:spacing w:after="0" w:line="240" w:lineRule="auto"/>
              <w:rPr>
                <w:sz w:val="16"/>
                <w:szCs w:val="16"/>
              </w:rPr>
            </w:pPr>
            <w:r w:rsidRPr="005E5EC0">
              <w:rPr>
                <w:sz w:val="16"/>
                <w:szCs w:val="16"/>
              </w:rPr>
              <w:t>1-Methylhistidine</w:t>
            </w:r>
          </w:p>
        </w:tc>
        <w:tc>
          <w:tcPr>
            <w:tcW w:w="417" w:type="pct"/>
            <w:tcBorders>
              <w:top w:val="nil"/>
              <w:left w:val="nil"/>
              <w:bottom w:val="nil"/>
              <w:right w:val="nil"/>
            </w:tcBorders>
            <w:hideMark/>
          </w:tcPr>
          <w:p w14:paraId="606230B5" w14:textId="77777777" w:rsidR="00B95AF2" w:rsidRPr="005E5EC0" w:rsidRDefault="00B95AF2" w:rsidP="00290B9B">
            <w:pPr>
              <w:spacing w:after="0" w:line="240" w:lineRule="auto"/>
              <w:rPr>
                <w:color w:val="000000"/>
                <w:sz w:val="18"/>
                <w:szCs w:val="18"/>
              </w:rPr>
            </w:pPr>
          </w:p>
        </w:tc>
        <w:tc>
          <w:tcPr>
            <w:tcW w:w="317" w:type="pct"/>
            <w:tcBorders>
              <w:top w:val="nil"/>
              <w:left w:val="nil"/>
              <w:bottom w:val="nil"/>
              <w:right w:val="nil"/>
            </w:tcBorders>
            <w:hideMark/>
          </w:tcPr>
          <w:p w14:paraId="31F38072" w14:textId="77777777" w:rsidR="00B95AF2" w:rsidRPr="005E5EC0" w:rsidRDefault="00B95AF2" w:rsidP="00290B9B">
            <w:pPr>
              <w:spacing w:after="0" w:line="240" w:lineRule="auto"/>
              <w:jc w:val="center"/>
              <w:rPr>
                <w:color w:val="000000"/>
                <w:sz w:val="18"/>
                <w:szCs w:val="18"/>
              </w:rPr>
            </w:pPr>
            <w:r w:rsidRPr="005E5EC0">
              <w:rPr>
                <w:rFonts w:ascii="Wingdings" w:eastAsia="Wingdings" w:hAnsi="Wingdings" w:cs="Wingdings"/>
                <w:color w:val="000000" w:themeColor="text1"/>
                <w:sz w:val="18"/>
                <w:szCs w:val="18"/>
              </w:rPr>
              <w:t></w:t>
            </w:r>
          </w:p>
        </w:tc>
        <w:tc>
          <w:tcPr>
            <w:tcW w:w="437" w:type="pct"/>
            <w:tcBorders>
              <w:top w:val="nil"/>
              <w:left w:val="single" w:sz="4" w:space="0" w:color="auto"/>
              <w:bottom w:val="nil"/>
              <w:right w:val="nil"/>
            </w:tcBorders>
            <w:hideMark/>
          </w:tcPr>
          <w:p w14:paraId="65937672" w14:textId="77777777" w:rsidR="00B95AF2" w:rsidRPr="005E5EC0" w:rsidRDefault="00B95AF2" w:rsidP="00290B9B">
            <w:pPr>
              <w:spacing w:after="0" w:line="240" w:lineRule="auto"/>
              <w:jc w:val="center"/>
              <w:rPr>
                <w:color w:val="C00000"/>
                <w:sz w:val="18"/>
                <w:szCs w:val="18"/>
              </w:rPr>
            </w:pPr>
            <w:r w:rsidRPr="005E5EC0">
              <w:rPr>
                <w:color w:val="C00000"/>
                <w:sz w:val="18"/>
                <w:szCs w:val="18"/>
              </w:rPr>
              <w:t> </w:t>
            </w:r>
          </w:p>
        </w:tc>
        <w:tc>
          <w:tcPr>
            <w:tcW w:w="436" w:type="pct"/>
            <w:tcBorders>
              <w:top w:val="nil"/>
              <w:left w:val="nil"/>
              <w:bottom w:val="nil"/>
              <w:right w:val="nil"/>
            </w:tcBorders>
            <w:hideMark/>
          </w:tcPr>
          <w:p w14:paraId="6533D5DE" w14:textId="77777777" w:rsidR="00B95AF2" w:rsidRPr="005E5EC0" w:rsidRDefault="00B95AF2" w:rsidP="00290B9B">
            <w:pPr>
              <w:spacing w:after="0" w:line="240" w:lineRule="auto"/>
              <w:jc w:val="center"/>
              <w:rPr>
                <w:color w:val="C00000"/>
                <w:sz w:val="18"/>
                <w:szCs w:val="18"/>
              </w:rPr>
            </w:pPr>
          </w:p>
        </w:tc>
        <w:tc>
          <w:tcPr>
            <w:tcW w:w="437" w:type="pct"/>
            <w:tcBorders>
              <w:top w:val="nil"/>
              <w:left w:val="nil"/>
              <w:bottom w:val="nil"/>
              <w:right w:val="nil"/>
            </w:tcBorders>
            <w:hideMark/>
          </w:tcPr>
          <w:p w14:paraId="10A0996A" w14:textId="77777777" w:rsidR="00B95AF2" w:rsidRPr="005E5EC0" w:rsidRDefault="00B95AF2" w:rsidP="00290B9B">
            <w:pPr>
              <w:spacing w:after="0" w:line="240" w:lineRule="auto"/>
              <w:jc w:val="center"/>
              <w:rPr>
                <w:color w:val="000000"/>
                <w:sz w:val="18"/>
                <w:szCs w:val="18"/>
              </w:rPr>
            </w:pPr>
          </w:p>
        </w:tc>
        <w:tc>
          <w:tcPr>
            <w:tcW w:w="363" w:type="pct"/>
            <w:tcBorders>
              <w:top w:val="nil"/>
              <w:left w:val="single" w:sz="4" w:space="0" w:color="auto"/>
              <w:bottom w:val="nil"/>
              <w:right w:val="nil"/>
            </w:tcBorders>
            <w:hideMark/>
          </w:tcPr>
          <w:p w14:paraId="7C2A4355" w14:textId="77777777" w:rsidR="00B95AF2" w:rsidRPr="005E5EC0" w:rsidRDefault="00B95AF2" w:rsidP="00290B9B">
            <w:pPr>
              <w:spacing w:after="0" w:line="240" w:lineRule="auto"/>
              <w:jc w:val="center"/>
              <w:rPr>
                <w:color w:val="C00000"/>
                <w:sz w:val="18"/>
                <w:szCs w:val="18"/>
              </w:rPr>
            </w:pPr>
            <w:r w:rsidRPr="005E5EC0">
              <w:rPr>
                <w:color w:val="C00000"/>
                <w:sz w:val="18"/>
                <w:szCs w:val="18"/>
              </w:rPr>
              <w:t> </w:t>
            </w:r>
          </w:p>
        </w:tc>
        <w:tc>
          <w:tcPr>
            <w:tcW w:w="290" w:type="pct"/>
            <w:tcBorders>
              <w:top w:val="nil"/>
              <w:left w:val="nil"/>
              <w:bottom w:val="nil"/>
              <w:right w:val="nil"/>
            </w:tcBorders>
            <w:hideMark/>
          </w:tcPr>
          <w:p w14:paraId="7C660D2F" w14:textId="77777777" w:rsidR="00B95AF2" w:rsidRPr="005E5EC0" w:rsidRDefault="00B95AF2" w:rsidP="00290B9B">
            <w:pPr>
              <w:spacing w:after="0" w:line="240" w:lineRule="auto"/>
              <w:jc w:val="center"/>
              <w:rPr>
                <w:color w:val="C00000"/>
                <w:sz w:val="18"/>
                <w:szCs w:val="18"/>
              </w:rPr>
            </w:pPr>
            <w:r w:rsidRPr="005E5EC0">
              <w:rPr>
                <w:rFonts w:ascii="Wingdings" w:eastAsia="Wingdings" w:hAnsi="Wingdings" w:cs="Wingdings"/>
                <w:color w:val="000000" w:themeColor="text1"/>
                <w:sz w:val="18"/>
                <w:szCs w:val="18"/>
              </w:rPr>
              <w:t></w:t>
            </w:r>
          </w:p>
        </w:tc>
        <w:tc>
          <w:tcPr>
            <w:tcW w:w="611" w:type="pct"/>
            <w:tcBorders>
              <w:top w:val="nil"/>
              <w:left w:val="single" w:sz="4" w:space="0" w:color="auto"/>
              <w:bottom w:val="nil"/>
              <w:right w:val="nil"/>
            </w:tcBorders>
            <w:hideMark/>
          </w:tcPr>
          <w:p w14:paraId="7214C745" w14:textId="77777777" w:rsidR="00B95AF2" w:rsidRPr="005E5EC0" w:rsidRDefault="00B95AF2" w:rsidP="00290B9B">
            <w:pPr>
              <w:spacing w:after="0" w:line="240" w:lineRule="auto"/>
              <w:jc w:val="center"/>
              <w:rPr>
                <w:color w:val="C00000"/>
                <w:sz w:val="18"/>
                <w:szCs w:val="18"/>
              </w:rPr>
            </w:pPr>
            <w:r w:rsidRPr="005E5EC0">
              <w:rPr>
                <w:color w:val="C00000"/>
                <w:sz w:val="18"/>
                <w:szCs w:val="18"/>
              </w:rPr>
              <w:t> </w:t>
            </w:r>
          </w:p>
        </w:tc>
      </w:tr>
      <w:tr w:rsidR="00B95AF2" w:rsidRPr="005E5EC0" w14:paraId="1A635437" w14:textId="77777777" w:rsidTr="00290B9B">
        <w:trPr>
          <w:trHeight w:val="38"/>
        </w:trPr>
        <w:tc>
          <w:tcPr>
            <w:tcW w:w="600" w:type="pct"/>
            <w:vMerge/>
            <w:tcBorders>
              <w:left w:val="nil"/>
              <w:right w:val="nil"/>
            </w:tcBorders>
            <w:hideMark/>
          </w:tcPr>
          <w:p w14:paraId="4C077F31" w14:textId="77777777" w:rsidR="00B95AF2" w:rsidRPr="005E5EC0" w:rsidRDefault="00B95AF2" w:rsidP="00290B9B">
            <w:pPr>
              <w:spacing w:after="0" w:line="240" w:lineRule="auto"/>
              <w:rPr>
                <w:color w:val="C00000"/>
                <w:sz w:val="18"/>
                <w:szCs w:val="18"/>
              </w:rPr>
            </w:pPr>
          </w:p>
        </w:tc>
        <w:tc>
          <w:tcPr>
            <w:tcW w:w="1092" w:type="pct"/>
            <w:tcBorders>
              <w:top w:val="nil"/>
              <w:left w:val="nil"/>
              <w:bottom w:val="nil"/>
              <w:right w:val="nil"/>
            </w:tcBorders>
            <w:hideMark/>
          </w:tcPr>
          <w:p w14:paraId="56A75ADC" w14:textId="77777777" w:rsidR="00B95AF2" w:rsidRPr="005E5EC0" w:rsidRDefault="00B95AF2" w:rsidP="00290B9B">
            <w:pPr>
              <w:spacing w:after="0" w:line="240" w:lineRule="auto"/>
              <w:rPr>
                <w:sz w:val="16"/>
                <w:szCs w:val="16"/>
              </w:rPr>
            </w:pPr>
            <w:r w:rsidRPr="005E5EC0">
              <w:rPr>
                <w:sz w:val="16"/>
                <w:szCs w:val="16"/>
              </w:rPr>
              <w:t>Hydroxylysine</w:t>
            </w:r>
          </w:p>
        </w:tc>
        <w:tc>
          <w:tcPr>
            <w:tcW w:w="417" w:type="pct"/>
            <w:tcBorders>
              <w:top w:val="nil"/>
              <w:left w:val="nil"/>
              <w:bottom w:val="nil"/>
              <w:right w:val="nil"/>
            </w:tcBorders>
            <w:hideMark/>
          </w:tcPr>
          <w:p w14:paraId="6D557E83" w14:textId="77777777" w:rsidR="00B95AF2" w:rsidRPr="005E5EC0" w:rsidRDefault="00B95AF2" w:rsidP="00290B9B">
            <w:pPr>
              <w:spacing w:after="0" w:line="240" w:lineRule="auto"/>
              <w:jc w:val="center"/>
              <w:rPr>
                <w:color w:val="000000"/>
                <w:sz w:val="18"/>
                <w:szCs w:val="18"/>
              </w:rPr>
            </w:pPr>
            <w:r w:rsidRPr="005E5EC0">
              <w:rPr>
                <w:rFonts w:ascii="Wingdings" w:eastAsia="Wingdings" w:hAnsi="Wingdings" w:cs="Wingdings"/>
                <w:color w:val="000000" w:themeColor="text1"/>
                <w:sz w:val="18"/>
                <w:szCs w:val="18"/>
              </w:rPr>
              <w:t></w:t>
            </w:r>
          </w:p>
        </w:tc>
        <w:tc>
          <w:tcPr>
            <w:tcW w:w="317" w:type="pct"/>
            <w:tcBorders>
              <w:top w:val="nil"/>
              <w:left w:val="nil"/>
              <w:bottom w:val="nil"/>
              <w:right w:val="nil"/>
            </w:tcBorders>
            <w:hideMark/>
          </w:tcPr>
          <w:p w14:paraId="03E36A92" w14:textId="77777777" w:rsidR="00B95AF2" w:rsidRPr="005E5EC0" w:rsidRDefault="00B95AF2" w:rsidP="00290B9B">
            <w:pPr>
              <w:spacing w:after="0" w:line="240" w:lineRule="auto"/>
              <w:jc w:val="center"/>
              <w:rPr>
                <w:color w:val="000000"/>
                <w:sz w:val="18"/>
                <w:szCs w:val="18"/>
              </w:rPr>
            </w:pPr>
            <w:r w:rsidRPr="005E5EC0">
              <w:rPr>
                <w:rFonts w:ascii="Wingdings" w:eastAsia="Wingdings" w:hAnsi="Wingdings" w:cs="Wingdings"/>
                <w:color w:val="000000" w:themeColor="text1"/>
                <w:sz w:val="18"/>
                <w:szCs w:val="18"/>
              </w:rPr>
              <w:t></w:t>
            </w:r>
          </w:p>
        </w:tc>
        <w:tc>
          <w:tcPr>
            <w:tcW w:w="437" w:type="pct"/>
            <w:tcBorders>
              <w:top w:val="nil"/>
              <w:left w:val="single" w:sz="4" w:space="0" w:color="auto"/>
              <w:bottom w:val="nil"/>
              <w:right w:val="nil"/>
            </w:tcBorders>
            <w:hideMark/>
          </w:tcPr>
          <w:p w14:paraId="467C03A2" w14:textId="77777777" w:rsidR="00B95AF2" w:rsidRPr="005E5EC0" w:rsidRDefault="00B95AF2" w:rsidP="00290B9B">
            <w:pPr>
              <w:spacing w:after="0" w:line="240" w:lineRule="auto"/>
              <w:jc w:val="center"/>
              <w:rPr>
                <w:color w:val="C00000"/>
                <w:sz w:val="18"/>
                <w:szCs w:val="18"/>
              </w:rPr>
            </w:pPr>
            <w:r w:rsidRPr="005E5EC0">
              <w:rPr>
                <w:color w:val="C00000"/>
                <w:sz w:val="18"/>
                <w:szCs w:val="18"/>
              </w:rPr>
              <w:t> </w:t>
            </w:r>
          </w:p>
        </w:tc>
        <w:tc>
          <w:tcPr>
            <w:tcW w:w="436" w:type="pct"/>
            <w:tcBorders>
              <w:top w:val="nil"/>
              <w:left w:val="nil"/>
              <w:bottom w:val="nil"/>
              <w:right w:val="nil"/>
            </w:tcBorders>
            <w:hideMark/>
          </w:tcPr>
          <w:p w14:paraId="1EA43838" w14:textId="77777777" w:rsidR="00B95AF2" w:rsidRPr="005E5EC0" w:rsidRDefault="00B95AF2" w:rsidP="00290B9B">
            <w:pPr>
              <w:spacing w:after="0" w:line="240" w:lineRule="auto"/>
              <w:jc w:val="center"/>
              <w:rPr>
                <w:color w:val="C00000"/>
                <w:sz w:val="18"/>
                <w:szCs w:val="18"/>
              </w:rPr>
            </w:pPr>
            <w:r w:rsidRPr="005E5EC0">
              <w:rPr>
                <w:rFonts w:ascii="Wingdings" w:eastAsia="Wingdings" w:hAnsi="Wingdings" w:cs="Wingdings"/>
                <w:color w:val="000000" w:themeColor="text1"/>
                <w:sz w:val="18"/>
                <w:szCs w:val="18"/>
              </w:rPr>
              <w:t></w:t>
            </w:r>
          </w:p>
        </w:tc>
        <w:tc>
          <w:tcPr>
            <w:tcW w:w="437" w:type="pct"/>
            <w:tcBorders>
              <w:top w:val="nil"/>
              <w:left w:val="nil"/>
              <w:bottom w:val="nil"/>
              <w:right w:val="nil"/>
            </w:tcBorders>
            <w:hideMark/>
          </w:tcPr>
          <w:p w14:paraId="1D0D7212" w14:textId="77777777" w:rsidR="00B95AF2" w:rsidRPr="005E5EC0" w:rsidRDefault="00B95AF2" w:rsidP="00290B9B">
            <w:pPr>
              <w:spacing w:after="0" w:line="240" w:lineRule="auto"/>
              <w:jc w:val="center"/>
              <w:rPr>
                <w:color w:val="C00000"/>
                <w:sz w:val="18"/>
                <w:szCs w:val="18"/>
              </w:rPr>
            </w:pPr>
            <w:r w:rsidRPr="005E5EC0">
              <w:rPr>
                <w:rFonts w:ascii="Wingdings" w:eastAsia="Wingdings" w:hAnsi="Wingdings" w:cs="Wingdings"/>
                <w:color w:val="000000" w:themeColor="text1"/>
                <w:sz w:val="18"/>
                <w:szCs w:val="18"/>
              </w:rPr>
              <w:t></w:t>
            </w:r>
          </w:p>
        </w:tc>
        <w:tc>
          <w:tcPr>
            <w:tcW w:w="363" w:type="pct"/>
            <w:tcBorders>
              <w:top w:val="nil"/>
              <w:left w:val="single" w:sz="4" w:space="0" w:color="auto"/>
              <w:bottom w:val="nil"/>
              <w:right w:val="nil"/>
            </w:tcBorders>
            <w:hideMark/>
          </w:tcPr>
          <w:p w14:paraId="27DDD915" w14:textId="77777777" w:rsidR="00B95AF2" w:rsidRPr="005E5EC0" w:rsidRDefault="00B95AF2" w:rsidP="00290B9B">
            <w:pPr>
              <w:spacing w:after="0" w:line="240" w:lineRule="auto"/>
              <w:jc w:val="center"/>
              <w:rPr>
                <w:color w:val="C00000"/>
                <w:sz w:val="18"/>
                <w:szCs w:val="18"/>
              </w:rPr>
            </w:pPr>
            <w:r w:rsidRPr="005E5EC0">
              <w:rPr>
                <w:rFonts w:ascii="Wingdings" w:eastAsia="Wingdings" w:hAnsi="Wingdings" w:cs="Wingdings"/>
                <w:color w:val="000000" w:themeColor="text1"/>
                <w:sz w:val="18"/>
                <w:szCs w:val="18"/>
              </w:rPr>
              <w:t></w:t>
            </w:r>
          </w:p>
        </w:tc>
        <w:tc>
          <w:tcPr>
            <w:tcW w:w="290" w:type="pct"/>
            <w:tcBorders>
              <w:top w:val="nil"/>
              <w:left w:val="nil"/>
              <w:bottom w:val="nil"/>
              <w:right w:val="nil"/>
            </w:tcBorders>
            <w:hideMark/>
          </w:tcPr>
          <w:p w14:paraId="04DDCB7B" w14:textId="77777777" w:rsidR="00B95AF2" w:rsidRPr="005E5EC0" w:rsidRDefault="00B95AF2" w:rsidP="00290B9B">
            <w:pPr>
              <w:spacing w:after="0" w:line="240" w:lineRule="auto"/>
              <w:jc w:val="center"/>
              <w:rPr>
                <w:color w:val="C00000"/>
                <w:sz w:val="18"/>
                <w:szCs w:val="18"/>
              </w:rPr>
            </w:pPr>
            <w:r w:rsidRPr="005E5EC0">
              <w:rPr>
                <w:rFonts w:ascii="Wingdings" w:eastAsia="Wingdings" w:hAnsi="Wingdings" w:cs="Wingdings"/>
                <w:color w:val="000000" w:themeColor="text1"/>
                <w:sz w:val="18"/>
                <w:szCs w:val="18"/>
              </w:rPr>
              <w:t></w:t>
            </w:r>
          </w:p>
        </w:tc>
        <w:tc>
          <w:tcPr>
            <w:tcW w:w="611" w:type="pct"/>
            <w:tcBorders>
              <w:top w:val="nil"/>
              <w:left w:val="single" w:sz="4" w:space="0" w:color="auto"/>
              <w:bottom w:val="nil"/>
              <w:right w:val="nil"/>
            </w:tcBorders>
            <w:hideMark/>
          </w:tcPr>
          <w:p w14:paraId="4BD3E0C9" w14:textId="77777777" w:rsidR="00B95AF2" w:rsidRPr="005E5EC0" w:rsidRDefault="00B95AF2" w:rsidP="00290B9B">
            <w:pPr>
              <w:spacing w:after="0" w:line="240" w:lineRule="auto"/>
              <w:jc w:val="center"/>
              <w:rPr>
                <w:color w:val="C00000"/>
                <w:sz w:val="18"/>
                <w:szCs w:val="18"/>
              </w:rPr>
            </w:pPr>
            <w:r w:rsidRPr="005E5EC0">
              <w:rPr>
                <w:rFonts w:ascii="Wingdings" w:eastAsia="Wingdings" w:hAnsi="Wingdings" w:cs="Wingdings"/>
                <w:color w:val="000000" w:themeColor="text1"/>
                <w:sz w:val="18"/>
                <w:szCs w:val="18"/>
              </w:rPr>
              <w:t></w:t>
            </w:r>
          </w:p>
        </w:tc>
      </w:tr>
      <w:tr w:rsidR="00B95AF2" w:rsidRPr="005E5EC0" w14:paraId="058CF347" w14:textId="77777777" w:rsidTr="00290B9B">
        <w:trPr>
          <w:trHeight w:val="38"/>
        </w:trPr>
        <w:tc>
          <w:tcPr>
            <w:tcW w:w="600" w:type="pct"/>
            <w:vMerge/>
            <w:tcBorders>
              <w:left w:val="nil"/>
              <w:right w:val="nil"/>
            </w:tcBorders>
            <w:hideMark/>
          </w:tcPr>
          <w:p w14:paraId="6FA2899C" w14:textId="77777777" w:rsidR="00B95AF2" w:rsidRPr="005E5EC0" w:rsidRDefault="00B95AF2" w:rsidP="00290B9B">
            <w:pPr>
              <w:spacing w:after="0" w:line="240" w:lineRule="auto"/>
              <w:rPr>
                <w:color w:val="C00000"/>
                <w:sz w:val="18"/>
                <w:szCs w:val="18"/>
              </w:rPr>
            </w:pPr>
          </w:p>
        </w:tc>
        <w:tc>
          <w:tcPr>
            <w:tcW w:w="1092" w:type="pct"/>
            <w:tcBorders>
              <w:top w:val="nil"/>
              <w:left w:val="nil"/>
              <w:bottom w:val="nil"/>
              <w:right w:val="nil"/>
            </w:tcBorders>
            <w:hideMark/>
          </w:tcPr>
          <w:p w14:paraId="49861863" w14:textId="77777777" w:rsidR="00B95AF2" w:rsidRPr="005E5EC0" w:rsidRDefault="00B95AF2" w:rsidP="00290B9B">
            <w:pPr>
              <w:spacing w:after="0" w:line="240" w:lineRule="auto"/>
              <w:rPr>
                <w:sz w:val="16"/>
                <w:szCs w:val="16"/>
              </w:rPr>
            </w:pPr>
            <w:r w:rsidRPr="005E5EC0">
              <w:rPr>
                <w:sz w:val="16"/>
                <w:szCs w:val="16"/>
              </w:rPr>
              <w:t>Aminoadipic acid</w:t>
            </w:r>
          </w:p>
        </w:tc>
        <w:tc>
          <w:tcPr>
            <w:tcW w:w="417" w:type="pct"/>
            <w:tcBorders>
              <w:top w:val="nil"/>
              <w:left w:val="nil"/>
              <w:bottom w:val="nil"/>
              <w:right w:val="nil"/>
            </w:tcBorders>
            <w:hideMark/>
          </w:tcPr>
          <w:p w14:paraId="38626B67" w14:textId="77777777" w:rsidR="00B95AF2" w:rsidRPr="005E5EC0" w:rsidRDefault="00B95AF2" w:rsidP="00290B9B">
            <w:pPr>
              <w:spacing w:after="0" w:line="240" w:lineRule="auto"/>
              <w:rPr>
                <w:color w:val="000000"/>
                <w:sz w:val="18"/>
                <w:szCs w:val="18"/>
              </w:rPr>
            </w:pPr>
          </w:p>
        </w:tc>
        <w:tc>
          <w:tcPr>
            <w:tcW w:w="317" w:type="pct"/>
            <w:tcBorders>
              <w:top w:val="nil"/>
              <w:left w:val="nil"/>
              <w:bottom w:val="nil"/>
              <w:right w:val="nil"/>
            </w:tcBorders>
            <w:hideMark/>
          </w:tcPr>
          <w:p w14:paraId="32BF154D" w14:textId="77777777" w:rsidR="00B95AF2" w:rsidRPr="005E5EC0" w:rsidRDefault="00B95AF2" w:rsidP="00290B9B">
            <w:pPr>
              <w:spacing w:after="0" w:line="240" w:lineRule="auto"/>
              <w:jc w:val="center"/>
              <w:rPr>
                <w:sz w:val="18"/>
                <w:szCs w:val="18"/>
              </w:rPr>
            </w:pPr>
          </w:p>
        </w:tc>
        <w:tc>
          <w:tcPr>
            <w:tcW w:w="437" w:type="pct"/>
            <w:tcBorders>
              <w:top w:val="nil"/>
              <w:left w:val="single" w:sz="4" w:space="0" w:color="auto"/>
              <w:bottom w:val="nil"/>
              <w:right w:val="nil"/>
            </w:tcBorders>
            <w:hideMark/>
          </w:tcPr>
          <w:p w14:paraId="67A0FE5E" w14:textId="77777777" w:rsidR="00B95AF2" w:rsidRPr="005E5EC0" w:rsidRDefault="00B95AF2" w:rsidP="00290B9B">
            <w:pPr>
              <w:spacing w:after="0" w:line="240" w:lineRule="auto"/>
              <w:jc w:val="center"/>
              <w:rPr>
                <w:color w:val="C00000"/>
                <w:sz w:val="18"/>
                <w:szCs w:val="18"/>
              </w:rPr>
            </w:pPr>
            <w:r w:rsidRPr="005E5EC0">
              <w:rPr>
                <w:rFonts w:ascii="Wingdings" w:eastAsia="Wingdings" w:hAnsi="Wingdings" w:cs="Wingdings"/>
                <w:color w:val="000000" w:themeColor="text1"/>
                <w:sz w:val="18"/>
                <w:szCs w:val="18"/>
              </w:rPr>
              <w:t></w:t>
            </w:r>
          </w:p>
        </w:tc>
        <w:tc>
          <w:tcPr>
            <w:tcW w:w="436" w:type="pct"/>
            <w:tcBorders>
              <w:top w:val="nil"/>
              <w:left w:val="nil"/>
              <w:bottom w:val="nil"/>
              <w:right w:val="nil"/>
            </w:tcBorders>
            <w:hideMark/>
          </w:tcPr>
          <w:p w14:paraId="264B3C5C" w14:textId="77777777" w:rsidR="00B95AF2" w:rsidRPr="005E5EC0" w:rsidRDefault="00B95AF2" w:rsidP="00290B9B">
            <w:pPr>
              <w:spacing w:after="0" w:line="240" w:lineRule="auto"/>
              <w:jc w:val="center"/>
              <w:rPr>
                <w:color w:val="C00000"/>
                <w:sz w:val="18"/>
                <w:szCs w:val="18"/>
              </w:rPr>
            </w:pPr>
            <w:r w:rsidRPr="005E5EC0">
              <w:rPr>
                <w:rFonts w:ascii="Wingdings" w:eastAsia="Wingdings" w:hAnsi="Wingdings" w:cs="Wingdings"/>
                <w:color w:val="000000" w:themeColor="text1"/>
                <w:sz w:val="18"/>
                <w:szCs w:val="18"/>
              </w:rPr>
              <w:t></w:t>
            </w:r>
          </w:p>
        </w:tc>
        <w:tc>
          <w:tcPr>
            <w:tcW w:w="437" w:type="pct"/>
            <w:tcBorders>
              <w:top w:val="nil"/>
              <w:left w:val="nil"/>
              <w:bottom w:val="nil"/>
              <w:right w:val="nil"/>
            </w:tcBorders>
            <w:hideMark/>
          </w:tcPr>
          <w:p w14:paraId="2F575197" w14:textId="77777777" w:rsidR="00B95AF2" w:rsidRPr="005E5EC0" w:rsidRDefault="00B95AF2" w:rsidP="00290B9B">
            <w:pPr>
              <w:spacing w:after="0" w:line="240" w:lineRule="auto"/>
              <w:jc w:val="center"/>
              <w:rPr>
                <w:color w:val="C00000"/>
                <w:sz w:val="18"/>
                <w:szCs w:val="18"/>
              </w:rPr>
            </w:pPr>
            <w:r w:rsidRPr="005E5EC0">
              <w:rPr>
                <w:rFonts w:ascii="Wingdings" w:eastAsia="Wingdings" w:hAnsi="Wingdings" w:cs="Wingdings"/>
                <w:color w:val="000000" w:themeColor="text1"/>
                <w:sz w:val="18"/>
                <w:szCs w:val="18"/>
              </w:rPr>
              <w:t></w:t>
            </w:r>
          </w:p>
        </w:tc>
        <w:tc>
          <w:tcPr>
            <w:tcW w:w="363" w:type="pct"/>
            <w:tcBorders>
              <w:top w:val="nil"/>
              <w:left w:val="single" w:sz="4" w:space="0" w:color="auto"/>
              <w:bottom w:val="nil"/>
              <w:right w:val="nil"/>
            </w:tcBorders>
            <w:hideMark/>
          </w:tcPr>
          <w:p w14:paraId="43E1E23A" w14:textId="77777777" w:rsidR="00B95AF2" w:rsidRPr="005E5EC0" w:rsidRDefault="00B95AF2" w:rsidP="00290B9B">
            <w:pPr>
              <w:spacing w:after="0" w:line="240" w:lineRule="auto"/>
              <w:jc w:val="center"/>
              <w:rPr>
                <w:color w:val="C00000"/>
                <w:sz w:val="18"/>
                <w:szCs w:val="18"/>
              </w:rPr>
            </w:pPr>
            <w:r w:rsidRPr="005E5EC0">
              <w:rPr>
                <w:color w:val="C00000"/>
                <w:sz w:val="18"/>
                <w:szCs w:val="18"/>
              </w:rPr>
              <w:t> </w:t>
            </w:r>
          </w:p>
        </w:tc>
        <w:tc>
          <w:tcPr>
            <w:tcW w:w="290" w:type="pct"/>
            <w:tcBorders>
              <w:top w:val="nil"/>
              <w:left w:val="nil"/>
              <w:bottom w:val="nil"/>
              <w:right w:val="nil"/>
            </w:tcBorders>
            <w:hideMark/>
          </w:tcPr>
          <w:p w14:paraId="4BB092C7" w14:textId="77777777" w:rsidR="00B95AF2" w:rsidRPr="005E5EC0" w:rsidRDefault="00B95AF2" w:rsidP="00290B9B">
            <w:pPr>
              <w:spacing w:after="0" w:line="240" w:lineRule="auto"/>
              <w:jc w:val="center"/>
              <w:rPr>
                <w:color w:val="C00000"/>
                <w:sz w:val="18"/>
                <w:szCs w:val="18"/>
              </w:rPr>
            </w:pPr>
            <w:r w:rsidRPr="005E5EC0">
              <w:rPr>
                <w:rFonts w:ascii="Wingdings" w:eastAsia="Wingdings" w:hAnsi="Wingdings" w:cs="Wingdings"/>
                <w:color w:val="000000" w:themeColor="text1"/>
                <w:sz w:val="18"/>
                <w:szCs w:val="18"/>
              </w:rPr>
              <w:t></w:t>
            </w:r>
          </w:p>
        </w:tc>
        <w:tc>
          <w:tcPr>
            <w:tcW w:w="611" w:type="pct"/>
            <w:tcBorders>
              <w:top w:val="nil"/>
              <w:left w:val="single" w:sz="4" w:space="0" w:color="auto"/>
              <w:bottom w:val="nil"/>
              <w:right w:val="nil"/>
            </w:tcBorders>
            <w:hideMark/>
          </w:tcPr>
          <w:p w14:paraId="4FFBAF9D" w14:textId="77777777" w:rsidR="00B95AF2" w:rsidRPr="005E5EC0" w:rsidRDefault="00B95AF2" w:rsidP="00290B9B">
            <w:pPr>
              <w:spacing w:after="0" w:line="240" w:lineRule="auto"/>
              <w:jc w:val="center"/>
              <w:rPr>
                <w:color w:val="C00000"/>
                <w:sz w:val="18"/>
                <w:szCs w:val="18"/>
              </w:rPr>
            </w:pPr>
            <w:r w:rsidRPr="005E5EC0">
              <w:rPr>
                <w:rFonts w:ascii="Wingdings" w:eastAsia="Wingdings" w:hAnsi="Wingdings" w:cs="Wingdings"/>
                <w:color w:val="000000" w:themeColor="text1"/>
                <w:sz w:val="18"/>
                <w:szCs w:val="18"/>
              </w:rPr>
              <w:t></w:t>
            </w:r>
          </w:p>
        </w:tc>
      </w:tr>
      <w:tr w:rsidR="00B95AF2" w:rsidRPr="005E5EC0" w14:paraId="599DFF58" w14:textId="77777777" w:rsidTr="00290B9B">
        <w:trPr>
          <w:trHeight w:val="38"/>
        </w:trPr>
        <w:tc>
          <w:tcPr>
            <w:tcW w:w="600" w:type="pct"/>
            <w:vMerge/>
            <w:tcBorders>
              <w:left w:val="nil"/>
              <w:bottom w:val="single" w:sz="4" w:space="0" w:color="auto"/>
              <w:right w:val="nil"/>
            </w:tcBorders>
            <w:hideMark/>
          </w:tcPr>
          <w:p w14:paraId="0B5DAB16" w14:textId="77777777" w:rsidR="00B95AF2" w:rsidRPr="005E5EC0" w:rsidRDefault="00B95AF2" w:rsidP="00290B9B">
            <w:pPr>
              <w:spacing w:after="0" w:line="240" w:lineRule="auto"/>
              <w:rPr>
                <w:color w:val="000000"/>
                <w:sz w:val="18"/>
                <w:szCs w:val="18"/>
              </w:rPr>
            </w:pPr>
          </w:p>
        </w:tc>
        <w:tc>
          <w:tcPr>
            <w:tcW w:w="1092" w:type="pct"/>
            <w:tcBorders>
              <w:top w:val="nil"/>
              <w:left w:val="nil"/>
              <w:bottom w:val="single" w:sz="4" w:space="0" w:color="auto"/>
              <w:right w:val="nil"/>
            </w:tcBorders>
            <w:hideMark/>
          </w:tcPr>
          <w:p w14:paraId="237918A0" w14:textId="77777777" w:rsidR="00B95AF2" w:rsidRPr="005E5EC0" w:rsidRDefault="00B95AF2" w:rsidP="00290B9B">
            <w:pPr>
              <w:spacing w:after="0" w:line="240" w:lineRule="auto"/>
              <w:rPr>
                <w:sz w:val="16"/>
                <w:szCs w:val="16"/>
              </w:rPr>
            </w:pPr>
            <w:r w:rsidRPr="005E5EC0">
              <w:rPr>
                <w:sz w:val="16"/>
                <w:szCs w:val="16"/>
              </w:rPr>
              <w:t>Beta</w:t>
            </w:r>
            <w:r>
              <w:rPr>
                <w:sz w:val="16"/>
                <w:szCs w:val="16"/>
              </w:rPr>
              <w:t>-</w:t>
            </w:r>
            <w:r w:rsidRPr="005E5EC0">
              <w:rPr>
                <w:sz w:val="16"/>
                <w:szCs w:val="16"/>
              </w:rPr>
              <w:t>alanine</w:t>
            </w:r>
          </w:p>
        </w:tc>
        <w:tc>
          <w:tcPr>
            <w:tcW w:w="417" w:type="pct"/>
            <w:tcBorders>
              <w:top w:val="nil"/>
              <w:left w:val="nil"/>
              <w:bottom w:val="single" w:sz="4" w:space="0" w:color="auto"/>
              <w:right w:val="nil"/>
            </w:tcBorders>
            <w:hideMark/>
          </w:tcPr>
          <w:p w14:paraId="77B27D5A" w14:textId="77777777" w:rsidR="00B95AF2" w:rsidRPr="005E5EC0" w:rsidRDefault="00B95AF2" w:rsidP="00290B9B">
            <w:pPr>
              <w:spacing w:after="0" w:line="240" w:lineRule="auto"/>
              <w:jc w:val="center"/>
              <w:rPr>
                <w:color w:val="000000"/>
                <w:sz w:val="18"/>
                <w:szCs w:val="18"/>
              </w:rPr>
            </w:pPr>
            <w:r w:rsidRPr="005E5EC0">
              <w:rPr>
                <w:color w:val="000000"/>
                <w:sz w:val="18"/>
                <w:szCs w:val="18"/>
              </w:rPr>
              <w:t> </w:t>
            </w:r>
          </w:p>
        </w:tc>
        <w:tc>
          <w:tcPr>
            <w:tcW w:w="317" w:type="pct"/>
            <w:tcBorders>
              <w:top w:val="nil"/>
              <w:left w:val="nil"/>
              <w:bottom w:val="single" w:sz="4" w:space="0" w:color="auto"/>
              <w:right w:val="nil"/>
            </w:tcBorders>
            <w:hideMark/>
          </w:tcPr>
          <w:p w14:paraId="157FCDA0" w14:textId="77777777" w:rsidR="00B95AF2" w:rsidRPr="005E5EC0" w:rsidRDefault="00B95AF2" w:rsidP="00290B9B">
            <w:pPr>
              <w:spacing w:after="0" w:line="240" w:lineRule="auto"/>
              <w:jc w:val="center"/>
              <w:rPr>
                <w:color w:val="C00000"/>
                <w:sz w:val="18"/>
                <w:szCs w:val="18"/>
              </w:rPr>
            </w:pPr>
            <w:r w:rsidRPr="005E5EC0">
              <w:rPr>
                <w:color w:val="C00000"/>
                <w:sz w:val="18"/>
                <w:szCs w:val="18"/>
              </w:rPr>
              <w:t> </w:t>
            </w:r>
          </w:p>
        </w:tc>
        <w:tc>
          <w:tcPr>
            <w:tcW w:w="437" w:type="pct"/>
            <w:tcBorders>
              <w:top w:val="nil"/>
              <w:left w:val="single" w:sz="4" w:space="0" w:color="auto"/>
              <w:bottom w:val="single" w:sz="4" w:space="0" w:color="auto"/>
              <w:right w:val="nil"/>
            </w:tcBorders>
            <w:hideMark/>
          </w:tcPr>
          <w:p w14:paraId="63002434" w14:textId="77777777" w:rsidR="00B95AF2" w:rsidRPr="005E5EC0" w:rsidRDefault="00B95AF2" w:rsidP="00290B9B">
            <w:pPr>
              <w:spacing w:after="0" w:line="240" w:lineRule="auto"/>
              <w:jc w:val="center"/>
              <w:rPr>
                <w:color w:val="C00000"/>
                <w:sz w:val="18"/>
                <w:szCs w:val="18"/>
              </w:rPr>
            </w:pPr>
            <w:r w:rsidRPr="005E5EC0">
              <w:rPr>
                <w:color w:val="C00000"/>
                <w:sz w:val="18"/>
                <w:szCs w:val="18"/>
              </w:rPr>
              <w:t> </w:t>
            </w:r>
          </w:p>
        </w:tc>
        <w:tc>
          <w:tcPr>
            <w:tcW w:w="436" w:type="pct"/>
            <w:tcBorders>
              <w:top w:val="nil"/>
              <w:left w:val="nil"/>
              <w:bottom w:val="single" w:sz="4" w:space="0" w:color="auto"/>
              <w:right w:val="nil"/>
            </w:tcBorders>
            <w:hideMark/>
          </w:tcPr>
          <w:p w14:paraId="1779B7C2" w14:textId="77777777" w:rsidR="00B95AF2" w:rsidRPr="005E5EC0" w:rsidRDefault="00B95AF2" w:rsidP="00290B9B">
            <w:pPr>
              <w:spacing w:after="0" w:line="240" w:lineRule="auto"/>
              <w:jc w:val="center"/>
              <w:rPr>
                <w:color w:val="C00000"/>
                <w:sz w:val="18"/>
                <w:szCs w:val="18"/>
              </w:rPr>
            </w:pPr>
            <w:r w:rsidRPr="005E5EC0">
              <w:rPr>
                <w:color w:val="C00000"/>
                <w:sz w:val="18"/>
                <w:szCs w:val="18"/>
              </w:rPr>
              <w:t> </w:t>
            </w:r>
          </w:p>
        </w:tc>
        <w:tc>
          <w:tcPr>
            <w:tcW w:w="437" w:type="pct"/>
            <w:tcBorders>
              <w:top w:val="nil"/>
              <w:left w:val="nil"/>
              <w:bottom w:val="single" w:sz="4" w:space="0" w:color="auto"/>
              <w:right w:val="nil"/>
            </w:tcBorders>
            <w:hideMark/>
          </w:tcPr>
          <w:p w14:paraId="338B514A" w14:textId="77777777" w:rsidR="00B95AF2" w:rsidRPr="005E5EC0" w:rsidRDefault="00B95AF2" w:rsidP="00290B9B">
            <w:pPr>
              <w:spacing w:after="0" w:line="240" w:lineRule="auto"/>
              <w:jc w:val="center"/>
              <w:rPr>
                <w:color w:val="C00000"/>
                <w:sz w:val="18"/>
                <w:szCs w:val="18"/>
              </w:rPr>
            </w:pPr>
            <w:r w:rsidRPr="005E5EC0">
              <w:rPr>
                <w:color w:val="C00000"/>
                <w:sz w:val="18"/>
                <w:szCs w:val="18"/>
              </w:rPr>
              <w:t> </w:t>
            </w:r>
          </w:p>
        </w:tc>
        <w:tc>
          <w:tcPr>
            <w:tcW w:w="363" w:type="pct"/>
            <w:tcBorders>
              <w:top w:val="nil"/>
              <w:left w:val="single" w:sz="4" w:space="0" w:color="auto"/>
              <w:bottom w:val="single" w:sz="4" w:space="0" w:color="auto"/>
              <w:right w:val="nil"/>
            </w:tcBorders>
            <w:hideMark/>
          </w:tcPr>
          <w:p w14:paraId="02BA4620" w14:textId="77777777" w:rsidR="00B95AF2" w:rsidRPr="005E5EC0" w:rsidRDefault="00B95AF2" w:rsidP="00290B9B">
            <w:pPr>
              <w:spacing w:after="0" w:line="240" w:lineRule="auto"/>
              <w:jc w:val="center"/>
              <w:rPr>
                <w:color w:val="C00000"/>
                <w:sz w:val="18"/>
                <w:szCs w:val="18"/>
              </w:rPr>
            </w:pPr>
            <w:r w:rsidRPr="005E5EC0">
              <w:rPr>
                <w:color w:val="C00000"/>
                <w:sz w:val="18"/>
                <w:szCs w:val="18"/>
              </w:rPr>
              <w:t> </w:t>
            </w:r>
          </w:p>
        </w:tc>
        <w:tc>
          <w:tcPr>
            <w:tcW w:w="290" w:type="pct"/>
            <w:tcBorders>
              <w:top w:val="nil"/>
              <w:left w:val="nil"/>
              <w:bottom w:val="single" w:sz="4" w:space="0" w:color="auto"/>
              <w:right w:val="nil"/>
            </w:tcBorders>
            <w:hideMark/>
          </w:tcPr>
          <w:p w14:paraId="3F20DC9E" w14:textId="77777777" w:rsidR="00B95AF2" w:rsidRPr="005E5EC0" w:rsidRDefault="00B95AF2" w:rsidP="00290B9B">
            <w:pPr>
              <w:spacing w:after="0" w:line="240" w:lineRule="auto"/>
              <w:jc w:val="center"/>
              <w:rPr>
                <w:color w:val="C00000"/>
                <w:sz w:val="18"/>
                <w:szCs w:val="18"/>
              </w:rPr>
            </w:pPr>
            <w:r w:rsidRPr="005E5EC0">
              <w:rPr>
                <w:color w:val="C00000"/>
                <w:sz w:val="18"/>
                <w:szCs w:val="18"/>
              </w:rPr>
              <w:t> </w:t>
            </w:r>
          </w:p>
        </w:tc>
        <w:tc>
          <w:tcPr>
            <w:tcW w:w="611" w:type="pct"/>
            <w:tcBorders>
              <w:top w:val="nil"/>
              <w:left w:val="single" w:sz="4" w:space="0" w:color="auto"/>
              <w:bottom w:val="single" w:sz="4" w:space="0" w:color="auto"/>
              <w:right w:val="nil"/>
            </w:tcBorders>
            <w:hideMark/>
          </w:tcPr>
          <w:p w14:paraId="6ABC6C92" w14:textId="77777777" w:rsidR="00B95AF2" w:rsidRPr="005E5EC0" w:rsidRDefault="00B95AF2" w:rsidP="00290B9B">
            <w:pPr>
              <w:spacing w:after="0" w:line="240" w:lineRule="auto"/>
              <w:jc w:val="center"/>
              <w:rPr>
                <w:color w:val="C00000"/>
                <w:sz w:val="18"/>
                <w:szCs w:val="18"/>
              </w:rPr>
            </w:pPr>
            <w:r w:rsidRPr="005E5EC0">
              <w:rPr>
                <w:color w:val="C00000"/>
                <w:sz w:val="18"/>
                <w:szCs w:val="18"/>
              </w:rPr>
              <w:t> </w:t>
            </w:r>
          </w:p>
        </w:tc>
      </w:tr>
      <w:tr w:rsidR="00B95AF2" w:rsidRPr="005E5EC0" w14:paraId="76E5CCC5" w14:textId="77777777" w:rsidTr="00290B9B">
        <w:trPr>
          <w:trHeight w:val="38"/>
        </w:trPr>
        <w:tc>
          <w:tcPr>
            <w:tcW w:w="600" w:type="pct"/>
            <w:vMerge w:val="restart"/>
            <w:tcBorders>
              <w:top w:val="single" w:sz="4" w:space="0" w:color="auto"/>
              <w:left w:val="nil"/>
              <w:right w:val="nil"/>
            </w:tcBorders>
            <w:hideMark/>
          </w:tcPr>
          <w:p w14:paraId="1D59B8CC" w14:textId="77777777" w:rsidR="00B95AF2" w:rsidRPr="005E5EC0" w:rsidRDefault="00B95AF2" w:rsidP="00290B9B">
            <w:pPr>
              <w:spacing w:after="0" w:line="240" w:lineRule="auto"/>
              <w:rPr>
                <w:b/>
                <w:bCs/>
                <w:color w:val="000000"/>
                <w:sz w:val="18"/>
                <w:szCs w:val="18"/>
              </w:rPr>
            </w:pPr>
            <w:r w:rsidRPr="005E5EC0">
              <w:rPr>
                <w:b/>
                <w:bCs/>
                <w:color w:val="000000"/>
                <w:sz w:val="18"/>
                <w:szCs w:val="18"/>
              </w:rPr>
              <w:t xml:space="preserve">Mediators </w:t>
            </w:r>
          </w:p>
          <w:p w14:paraId="16133E2F" w14:textId="77777777" w:rsidR="00B95AF2" w:rsidRPr="005E5EC0" w:rsidRDefault="00B95AF2" w:rsidP="00290B9B">
            <w:pPr>
              <w:spacing w:after="0" w:line="240" w:lineRule="auto"/>
              <w:rPr>
                <w:color w:val="000000"/>
                <w:sz w:val="18"/>
                <w:szCs w:val="18"/>
              </w:rPr>
            </w:pPr>
          </w:p>
        </w:tc>
        <w:tc>
          <w:tcPr>
            <w:tcW w:w="1092" w:type="pct"/>
            <w:tcBorders>
              <w:top w:val="single" w:sz="4" w:space="0" w:color="auto"/>
              <w:left w:val="nil"/>
              <w:bottom w:val="nil"/>
              <w:right w:val="nil"/>
            </w:tcBorders>
            <w:hideMark/>
          </w:tcPr>
          <w:p w14:paraId="7B453CE7" w14:textId="77777777" w:rsidR="00B95AF2" w:rsidRPr="005E5EC0" w:rsidRDefault="00B95AF2" w:rsidP="00290B9B">
            <w:pPr>
              <w:spacing w:after="0" w:line="240" w:lineRule="auto"/>
              <w:rPr>
                <w:sz w:val="16"/>
                <w:szCs w:val="16"/>
              </w:rPr>
            </w:pPr>
            <w:r w:rsidRPr="005E5EC0">
              <w:rPr>
                <w:sz w:val="16"/>
                <w:szCs w:val="16"/>
              </w:rPr>
              <w:t>Glycine (amino acids)</w:t>
            </w:r>
          </w:p>
        </w:tc>
        <w:tc>
          <w:tcPr>
            <w:tcW w:w="417" w:type="pct"/>
            <w:tcBorders>
              <w:top w:val="single" w:sz="4" w:space="0" w:color="auto"/>
              <w:left w:val="nil"/>
              <w:bottom w:val="nil"/>
              <w:right w:val="nil"/>
            </w:tcBorders>
            <w:hideMark/>
          </w:tcPr>
          <w:p w14:paraId="2A3E7416" w14:textId="77777777" w:rsidR="00B95AF2" w:rsidRPr="005E5EC0" w:rsidRDefault="00B95AF2" w:rsidP="00290B9B">
            <w:pPr>
              <w:spacing w:after="0" w:line="240" w:lineRule="auto"/>
              <w:rPr>
                <w:color w:val="0070C0"/>
                <w:sz w:val="18"/>
                <w:szCs w:val="18"/>
              </w:rPr>
            </w:pPr>
          </w:p>
        </w:tc>
        <w:tc>
          <w:tcPr>
            <w:tcW w:w="317" w:type="pct"/>
            <w:tcBorders>
              <w:top w:val="single" w:sz="4" w:space="0" w:color="auto"/>
              <w:left w:val="nil"/>
              <w:bottom w:val="nil"/>
              <w:right w:val="nil"/>
            </w:tcBorders>
            <w:hideMark/>
          </w:tcPr>
          <w:p w14:paraId="38F847BC" w14:textId="77777777" w:rsidR="00B95AF2" w:rsidRPr="005E5EC0" w:rsidRDefault="00B95AF2" w:rsidP="00290B9B">
            <w:pPr>
              <w:spacing w:after="0" w:line="240" w:lineRule="auto"/>
              <w:jc w:val="center"/>
              <w:rPr>
                <w:color w:val="C00000"/>
                <w:sz w:val="18"/>
                <w:szCs w:val="18"/>
              </w:rPr>
            </w:pPr>
            <w:r w:rsidRPr="005E5EC0">
              <w:rPr>
                <w:color w:val="C00000"/>
                <w:sz w:val="18"/>
                <w:szCs w:val="18"/>
              </w:rPr>
              <w:t> </w:t>
            </w:r>
          </w:p>
        </w:tc>
        <w:tc>
          <w:tcPr>
            <w:tcW w:w="437" w:type="pct"/>
            <w:tcBorders>
              <w:top w:val="single" w:sz="4" w:space="0" w:color="auto"/>
              <w:left w:val="single" w:sz="4" w:space="0" w:color="auto"/>
              <w:bottom w:val="nil"/>
              <w:right w:val="nil"/>
            </w:tcBorders>
            <w:hideMark/>
          </w:tcPr>
          <w:p w14:paraId="27E4C5AC" w14:textId="77777777" w:rsidR="00B95AF2" w:rsidRPr="005E5EC0" w:rsidRDefault="00B95AF2" w:rsidP="00290B9B">
            <w:pPr>
              <w:spacing w:after="0" w:line="240" w:lineRule="auto"/>
              <w:jc w:val="center"/>
              <w:rPr>
                <w:color w:val="C00000"/>
                <w:sz w:val="18"/>
                <w:szCs w:val="18"/>
              </w:rPr>
            </w:pPr>
            <w:r w:rsidRPr="005E5EC0">
              <w:rPr>
                <w:rFonts w:ascii="Wingdings" w:eastAsia="Wingdings" w:hAnsi="Wingdings" w:cs="Wingdings"/>
                <w:color w:val="000000" w:themeColor="text1"/>
                <w:sz w:val="18"/>
                <w:szCs w:val="18"/>
              </w:rPr>
              <w:t></w:t>
            </w:r>
          </w:p>
        </w:tc>
        <w:tc>
          <w:tcPr>
            <w:tcW w:w="436" w:type="pct"/>
            <w:tcBorders>
              <w:top w:val="single" w:sz="4" w:space="0" w:color="auto"/>
              <w:left w:val="nil"/>
              <w:bottom w:val="nil"/>
              <w:right w:val="nil"/>
            </w:tcBorders>
            <w:hideMark/>
          </w:tcPr>
          <w:p w14:paraId="0E80312D" w14:textId="77777777" w:rsidR="00B95AF2" w:rsidRPr="005E5EC0" w:rsidRDefault="00B95AF2" w:rsidP="00290B9B">
            <w:pPr>
              <w:spacing w:after="0" w:line="240" w:lineRule="auto"/>
              <w:jc w:val="center"/>
              <w:rPr>
                <w:color w:val="C00000"/>
                <w:sz w:val="18"/>
                <w:szCs w:val="18"/>
              </w:rPr>
            </w:pPr>
            <w:r w:rsidRPr="005E5EC0">
              <w:rPr>
                <w:color w:val="C00000"/>
                <w:sz w:val="18"/>
                <w:szCs w:val="18"/>
              </w:rPr>
              <w:t> </w:t>
            </w:r>
          </w:p>
        </w:tc>
        <w:tc>
          <w:tcPr>
            <w:tcW w:w="437" w:type="pct"/>
            <w:tcBorders>
              <w:top w:val="single" w:sz="4" w:space="0" w:color="auto"/>
              <w:left w:val="nil"/>
              <w:bottom w:val="nil"/>
              <w:right w:val="nil"/>
            </w:tcBorders>
            <w:hideMark/>
          </w:tcPr>
          <w:p w14:paraId="66EB4F15" w14:textId="77777777" w:rsidR="00B95AF2" w:rsidRPr="005E5EC0" w:rsidRDefault="00B95AF2" w:rsidP="00290B9B">
            <w:pPr>
              <w:spacing w:after="0" w:line="240" w:lineRule="auto"/>
              <w:jc w:val="center"/>
              <w:rPr>
                <w:color w:val="C00000"/>
                <w:sz w:val="18"/>
                <w:szCs w:val="18"/>
              </w:rPr>
            </w:pPr>
            <w:r w:rsidRPr="005E5EC0">
              <w:rPr>
                <w:color w:val="C00000"/>
                <w:sz w:val="18"/>
                <w:szCs w:val="18"/>
              </w:rPr>
              <w:t> </w:t>
            </w:r>
          </w:p>
        </w:tc>
        <w:tc>
          <w:tcPr>
            <w:tcW w:w="363" w:type="pct"/>
            <w:tcBorders>
              <w:top w:val="single" w:sz="4" w:space="0" w:color="auto"/>
              <w:left w:val="single" w:sz="4" w:space="0" w:color="auto"/>
              <w:bottom w:val="nil"/>
              <w:right w:val="nil"/>
            </w:tcBorders>
            <w:hideMark/>
          </w:tcPr>
          <w:p w14:paraId="6C45BA42" w14:textId="77777777" w:rsidR="00B95AF2" w:rsidRPr="005E5EC0" w:rsidRDefault="00B95AF2" w:rsidP="00290B9B">
            <w:pPr>
              <w:spacing w:after="0" w:line="240" w:lineRule="auto"/>
              <w:jc w:val="center"/>
              <w:rPr>
                <w:color w:val="C00000"/>
                <w:sz w:val="18"/>
                <w:szCs w:val="18"/>
              </w:rPr>
            </w:pPr>
            <w:r w:rsidRPr="005E5EC0">
              <w:rPr>
                <w:color w:val="C00000"/>
                <w:sz w:val="18"/>
                <w:szCs w:val="18"/>
              </w:rPr>
              <w:t> </w:t>
            </w:r>
          </w:p>
        </w:tc>
        <w:tc>
          <w:tcPr>
            <w:tcW w:w="290" w:type="pct"/>
            <w:tcBorders>
              <w:top w:val="single" w:sz="4" w:space="0" w:color="auto"/>
              <w:left w:val="nil"/>
              <w:bottom w:val="nil"/>
              <w:right w:val="nil"/>
            </w:tcBorders>
            <w:hideMark/>
          </w:tcPr>
          <w:p w14:paraId="4A0769D1" w14:textId="77777777" w:rsidR="00B95AF2" w:rsidRPr="005E5EC0" w:rsidRDefault="00B95AF2" w:rsidP="00290B9B">
            <w:pPr>
              <w:spacing w:after="0" w:line="240" w:lineRule="auto"/>
              <w:jc w:val="center"/>
              <w:rPr>
                <w:color w:val="C00000"/>
                <w:sz w:val="18"/>
                <w:szCs w:val="18"/>
              </w:rPr>
            </w:pPr>
          </w:p>
        </w:tc>
        <w:tc>
          <w:tcPr>
            <w:tcW w:w="611" w:type="pct"/>
            <w:tcBorders>
              <w:top w:val="single" w:sz="4" w:space="0" w:color="auto"/>
              <w:left w:val="single" w:sz="4" w:space="0" w:color="auto"/>
              <w:bottom w:val="nil"/>
              <w:right w:val="nil"/>
            </w:tcBorders>
            <w:hideMark/>
          </w:tcPr>
          <w:p w14:paraId="197349E0" w14:textId="77777777" w:rsidR="00B95AF2" w:rsidRPr="005E5EC0" w:rsidRDefault="00B95AF2" w:rsidP="00290B9B">
            <w:pPr>
              <w:spacing w:after="0" w:line="240" w:lineRule="auto"/>
              <w:jc w:val="center"/>
              <w:rPr>
                <w:color w:val="C00000"/>
                <w:sz w:val="18"/>
                <w:szCs w:val="18"/>
              </w:rPr>
            </w:pPr>
            <w:r w:rsidRPr="005E5EC0">
              <w:rPr>
                <w:color w:val="C00000"/>
                <w:sz w:val="18"/>
                <w:szCs w:val="18"/>
              </w:rPr>
              <w:t> </w:t>
            </w:r>
          </w:p>
        </w:tc>
      </w:tr>
      <w:tr w:rsidR="00B95AF2" w:rsidRPr="005E5EC0" w14:paraId="5F3F7DB5" w14:textId="77777777" w:rsidTr="00290B9B">
        <w:trPr>
          <w:trHeight w:val="38"/>
        </w:trPr>
        <w:tc>
          <w:tcPr>
            <w:tcW w:w="600" w:type="pct"/>
            <w:vMerge/>
            <w:tcBorders>
              <w:left w:val="nil"/>
              <w:right w:val="nil"/>
            </w:tcBorders>
            <w:hideMark/>
          </w:tcPr>
          <w:p w14:paraId="68ED9CD2" w14:textId="77777777" w:rsidR="00B95AF2" w:rsidRPr="005E5EC0" w:rsidRDefault="00B95AF2" w:rsidP="00290B9B">
            <w:pPr>
              <w:spacing w:after="0" w:line="240" w:lineRule="auto"/>
              <w:rPr>
                <w:color w:val="C00000"/>
                <w:sz w:val="18"/>
                <w:szCs w:val="18"/>
              </w:rPr>
            </w:pPr>
          </w:p>
        </w:tc>
        <w:tc>
          <w:tcPr>
            <w:tcW w:w="1092" w:type="pct"/>
            <w:tcBorders>
              <w:top w:val="nil"/>
              <w:left w:val="nil"/>
              <w:bottom w:val="nil"/>
              <w:right w:val="nil"/>
            </w:tcBorders>
            <w:hideMark/>
          </w:tcPr>
          <w:p w14:paraId="7EA61CD8" w14:textId="77777777" w:rsidR="00B95AF2" w:rsidRPr="005E5EC0" w:rsidRDefault="00B95AF2" w:rsidP="00290B9B">
            <w:pPr>
              <w:spacing w:after="0" w:line="240" w:lineRule="auto"/>
              <w:rPr>
                <w:sz w:val="16"/>
                <w:szCs w:val="16"/>
              </w:rPr>
            </w:pPr>
            <w:r w:rsidRPr="005E5EC0">
              <w:rPr>
                <w:sz w:val="16"/>
                <w:szCs w:val="16"/>
              </w:rPr>
              <w:t>Isoleucine</w:t>
            </w:r>
          </w:p>
        </w:tc>
        <w:tc>
          <w:tcPr>
            <w:tcW w:w="417" w:type="pct"/>
            <w:tcBorders>
              <w:top w:val="nil"/>
              <w:left w:val="nil"/>
              <w:bottom w:val="nil"/>
              <w:right w:val="nil"/>
            </w:tcBorders>
            <w:hideMark/>
          </w:tcPr>
          <w:p w14:paraId="45AD94A3" w14:textId="77777777" w:rsidR="00B95AF2" w:rsidRPr="005E5EC0" w:rsidRDefault="00B95AF2" w:rsidP="00290B9B">
            <w:pPr>
              <w:spacing w:after="0" w:line="240" w:lineRule="auto"/>
              <w:rPr>
                <w:color w:val="000000"/>
                <w:sz w:val="18"/>
                <w:szCs w:val="18"/>
              </w:rPr>
            </w:pPr>
          </w:p>
        </w:tc>
        <w:tc>
          <w:tcPr>
            <w:tcW w:w="317" w:type="pct"/>
            <w:tcBorders>
              <w:top w:val="nil"/>
              <w:left w:val="nil"/>
              <w:bottom w:val="nil"/>
              <w:right w:val="nil"/>
            </w:tcBorders>
            <w:hideMark/>
          </w:tcPr>
          <w:p w14:paraId="2F2C08F5" w14:textId="77777777" w:rsidR="00B95AF2" w:rsidRPr="005E5EC0" w:rsidRDefault="00B95AF2" w:rsidP="00290B9B">
            <w:pPr>
              <w:spacing w:after="0" w:line="240" w:lineRule="auto"/>
              <w:jc w:val="center"/>
              <w:rPr>
                <w:color w:val="C00000"/>
                <w:sz w:val="18"/>
                <w:szCs w:val="18"/>
              </w:rPr>
            </w:pPr>
            <w:r w:rsidRPr="005E5EC0">
              <w:rPr>
                <w:color w:val="C00000"/>
                <w:sz w:val="18"/>
                <w:szCs w:val="18"/>
              </w:rPr>
              <w:t> </w:t>
            </w:r>
          </w:p>
        </w:tc>
        <w:tc>
          <w:tcPr>
            <w:tcW w:w="437" w:type="pct"/>
            <w:tcBorders>
              <w:top w:val="nil"/>
              <w:left w:val="single" w:sz="4" w:space="0" w:color="auto"/>
              <w:bottom w:val="nil"/>
              <w:right w:val="nil"/>
            </w:tcBorders>
            <w:hideMark/>
          </w:tcPr>
          <w:p w14:paraId="47606D61" w14:textId="77777777" w:rsidR="00B95AF2" w:rsidRPr="005E5EC0" w:rsidRDefault="00B95AF2" w:rsidP="00290B9B">
            <w:pPr>
              <w:spacing w:after="0" w:line="240" w:lineRule="auto"/>
              <w:jc w:val="center"/>
              <w:rPr>
                <w:color w:val="C00000"/>
                <w:sz w:val="18"/>
                <w:szCs w:val="18"/>
              </w:rPr>
            </w:pPr>
            <w:r w:rsidRPr="005E5EC0">
              <w:rPr>
                <w:rFonts w:ascii="Wingdings" w:eastAsia="Wingdings" w:hAnsi="Wingdings" w:cs="Wingdings"/>
                <w:color w:val="000000" w:themeColor="text1"/>
                <w:sz w:val="18"/>
                <w:szCs w:val="18"/>
              </w:rPr>
              <w:t></w:t>
            </w:r>
          </w:p>
        </w:tc>
        <w:tc>
          <w:tcPr>
            <w:tcW w:w="436" w:type="pct"/>
            <w:tcBorders>
              <w:top w:val="nil"/>
              <w:left w:val="nil"/>
              <w:bottom w:val="nil"/>
              <w:right w:val="nil"/>
            </w:tcBorders>
            <w:hideMark/>
          </w:tcPr>
          <w:p w14:paraId="5950FBED" w14:textId="77777777" w:rsidR="00B95AF2" w:rsidRPr="005E5EC0" w:rsidRDefault="00B95AF2" w:rsidP="00290B9B">
            <w:pPr>
              <w:spacing w:after="0" w:line="240" w:lineRule="auto"/>
              <w:jc w:val="center"/>
              <w:rPr>
                <w:color w:val="C00000"/>
                <w:sz w:val="18"/>
                <w:szCs w:val="18"/>
              </w:rPr>
            </w:pPr>
            <w:r w:rsidRPr="005E5EC0">
              <w:rPr>
                <w:color w:val="C00000"/>
                <w:sz w:val="18"/>
                <w:szCs w:val="18"/>
              </w:rPr>
              <w:t> </w:t>
            </w:r>
          </w:p>
        </w:tc>
        <w:tc>
          <w:tcPr>
            <w:tcW w:w="437" w:type="pct"/>
            <w:tcBorders>
              <w:top w:val="nil"/>
              <w:left w:val="nil"/>
              <w:bottom w:val="nil"/>
              <w:right w:val="nil"/>
            </w:tcBorders>
            <w:hideMark/>
          </w:tcPr>
          <w:p w14:paraId="12DD9D33" w14:textId="77777777" w:rsidR="00B95AF2" w:rsidRPr="005E5EC0" w:rsidRDefault="00B95AF2" w:rsidP="00290B9B">
            <w:pPr>
              <w:spacing w:after="0" w:line="240" w:lineRule="auto"/>
              <w:jc w:val="center"/>
              <w:rPr>
                <w:color w:val="C00000"/>
                <w:sz w:val="18"/>
                <w:szCs w:val="18"/>
              </w:rPr>
            </w:pPr>
            <w:r w:rsidRPr="005E5EC0">
              <w:rPr>
                <w:color w:val="C00000"/>
                <w:sz w:val="18"/>
                <w:szCs w:val="18"/>
              </w:rPr>
              <w:t> </w:t>
            </w:r>
          </w:p>
        </w:tc>
        <w:tc>
          <w:tcPr>
            <w:tcW w:w="363" w:type="pct"/>
            <w:tcBorders>
              <w:top w:val="nil"/>
              <w:left w:val="single" w:sz="4" w:space="0" w:color="auto"/>
              <w:bottom w:val="nil"/>
              <w:right w:val="nil"/>
            </w:tcBorders>
            <w:hideMark/>
          </w:tcPr>
          <w:p w14:paraId="5AE468CB" w14:textId="77777777" w:rsidR="00B95AF2" w:rsidRPr="005E5EC0" w:rsidRDefault="00B95AF2" w:rsidP="00290B9B">
            <w:pPr>
              <w:spacing w:after="0" w:line="240" w:lineRule="auto"/>
              <w:jc w:val="center"/>
              <w:rPr>
                <w:color w:val="C00000"/>
                <w:sz w:val="18"/>
                <w:szCs w:val="18"/>
              </w:rPr>
            </w:pPr>
            <w:r w:rsidRPr="005E5EC0">
              <w:rPr>
                <w:color w:val="C00000"/>
                <w:sz w:val="18"/>
                <w:szCs w:val="18"/>
              </w:rPr>
              <w:t> </w:t>
            </w:r>
          </w:p>
        </w:tc>
        <w:tc>
          <w:tcPr>
            <w:tcW w:w="290" w:type="pct"/>
            <w:tcBorders>
              <w:top w:val="nil"/>
              <w:left w:val="nil"/>
              <w:bottom w:val="nil"/>
              <w:right w:val="nil"/>
            </w:tcBorders>
            <w:hideMark/>
          </w:tcPr>
          <w:p w14:paraId="07952797" w14:textId="77777777" w:rsidR="00B95AF2" w:rsidRPr="005E5EC0" w:rsidRDefault="00B95AF2" w:rsidP="00290B9B">
            <w:pPr>
              <w:spacing w:after="0" w:line="240" w:lineRule="auto"/>
              <w:jc w:val="center"/>
              <w:rPr>
                <w:color w:val="C00000"/>
                <w:sz w:val="18"/>
                <w:szCs w:val="18"/>
              </w:rPr>
            </w:pPr>
          </w:p>
        </w:tc>
        <w:tc>
          <w:tcPr>
            <w:tcW w:w="611" w:type="pct"/>
            <w:tcBorders>
              <w:top w:val="nil"/>
              <w:left w:val="single" w:sz="4" w:space="0" w:color="auto"/>
              <w:bottom w:val="nil"/>
              <w:right w:val="nil"/>
            </w:tcBorders>
            <w:hideMark/>
          </w:tcPr>
          <w:p w14:paraId="001C784B" w14:textId="77777777" w:rsidR="00B95AF2" w:rsidRPr="005E5EC0" w:rsidRDefault="00B95AF2" w:rsidP="00290B9B">
            <w:pPr>
              <w:spacing w:after="0" w:line="240" w:lineRule="auto"/>
              <w:jc w:val="center"/>
              <w:rPr>
                <w:color w:val="C00000"/>
                <w:sz w:val="18"/>
                <w:szCs w:val="18"/>
              </w:rPr>
            </w:pPr>
            <w:r w:rsidRPr="005E5EC0">
              <w:rPr>
                <w:rFonts w:ascii="Wingdings" w:eastAsia="Wingdings" w:hAnsi="Wingdings" w:cs="Wingdings"/>
                <w:color w:val="000000" w:themeColor="text1"/>
                <w:sz w:val="18"/>
                <w:szCs w:val="18"/>
              </w:rPr>
              <w:t></w:t>
            </w:r>
          </w:p>
        </w:tc>
      </w:tr>
      <w:tr w:rsidR="00B95AF2" w:rsidRPr="005E5EC0" w14:paraId="416703A5" w14:textId="77777777" w:rsidTr="00290B9B">
        <w:trPr>
          <w:trHeight w:val="38"/>
        </w:trPr>
        <w:tc>
          <w:tcPr>
            <w:tcW w:w="600" w:type="pct"/>
            <w:vMerge/>
            <w:tcBorders>
              <w:left w:val="nil"/>
              <w:right w:val="nil"/>
            </w:tcBorders>
            <w:hideMark/>
          </w:tcPr>
          <w:p w14:paraId="21C665E5" w14:textId="77777777" w:rsidR="00B95AF2" w:rsidRPr="005E5EC0" w:rsidRDefault="00B95AF2" w:rsidP="00290B9B">
            <w:pPr>
              <w:spacing w:after="0" w:line="240" w:lineRule="auto"/>
              <w:rPr>
                <w:color w:val="C00000"/>
                <w:sz w:val="18"/>
                <w:szCs w:val="18"/>
              </w:rPr>
            </w:pPr>
          </w:p>
        </w:tc>
        <w:tc>
          <w:tcPr>
            <w:tcW w:w="1092" w:type="pct"/>
            <w:tcBorders>
              <w:top w:val="nil"/>
              <w:left w:val="nil"/>
              <w:bottom w:val="nil"/>
              <w:right w:val="nil"/>
            </w:tcBorders>
            <w:hideMark/>
          </w:tcPr>
          <w:p w14:paraId="533FBB96" w14:textId="77777777" w:rsidR="00B95AF2" w:rsidRPr="005E5EC0" w:rsidRDefault="00B95AF2" w:rsidP="00290B9B">
            <w:pPr>
              <w:spacing w:after="0" w:line="240" w:lineRule="auto"/>
              <w:rPr>
                <w:sz w:val="16"/>
                <w:szCs w:val="16"/>
              </w:rPr>
            </w:pPr>
            <w:r w:rsidRPr="005E5EC0">
              <w:rPr>
                <w:sz w:val="16"/>
                <w:szCs w:val="16"/>
              </w:rPr>
              <w:t>Leucine</w:t>
            </w:r>
          </w:p>
        </w:tc>
        <w:tc>
          <w:tcPr>
            <w:tcW w:w="417" w:type="pct"/>
            <w:tcBorders>
              <w:top w:val="nil"/>
              <w:left w:val="nil"/>
              <w:bottom w:val="nil"/>
              <w:right w:val="nil"/>
            </w:tcBorders>
            <w:hideMark/>
          </w:tcPr>
          <w:p w14:paraId="4F0C4893" w14:textId="77777777" w:rsidR="00B95AF2" w:rsidRPr="005E5EC0" w:rsidRDefault="00B95AF2" w:rsidP="00290B9B">
            <w:pPr>
              <w:spacing w:after="0" w:line="240" w:lineRule="auto"/>
              <w:rPr>
                <w:color w:val="000000"/>
                <w:sz w:val="18"/>
                <w:szCs w:val="18"/>
              </w:rPr>
            </w:pPr>
          </w:p>
        </w:tc>
        <w:tc>
          <w:tcPr>
            <w:tcW w:w="317" w:type="pct"/>
            <w:tcBorders>
              <w:top w:val="nil"/>
              <w:left w:val="nil"/>
              <w:bottom w:val="nil"/>
              <w:right w:val="nil"/>
            </w:tcBorders>
            <w:hideMark/>
          </w:tcPr>
          <w:p w14:paraId="25491C80" w14:textId="77777777" w:rsidR="00B95AF2" w:rsidRPr="005E5EC0" w:rsidRDefault="00B95AF2" w:rsidP="00290B9B">
            <w:pPr>
              <w:spacing w:after="0" w:line="240" w:lineRule="auto"/>
              <w:jc w:val="center"/>
              <w:rPr>
                <w:color w:val="C00000"/>
                <w:sz w:val="18"/>
                <w:szCs w:val="18"/>
              </w:rPr>
            </w:pPr>
            <w:r w:rsidRPr="005E5EC0">
              <w:rPr>
                <w:color w:val="C00000"/>
                <w:sz w:val="18"/>
                <w:szCs w:val="18"/>
              </w:rPr>
              <w:t> </w:t>
            </w:r>
          </w:p>
        </w:tc>
        <w:tc>
          <w:tcPr>
            <w:tcW w:w="437" w:type="pct"/>
            <w:tcBorders>
              <w:top w:val="nil"/>
              <w:left w:val="single" w:sz="4" w:space="0" w:color="auto"/>
              <w:bottom w:val="nil"/>
              <w:right w:val="nil"/>
            </w:tcBorders>
            <w:hideMark/>
          </w:tcPr>
          <w:p w14:paraId="00D71FF6" w14:textId="77777777" w:rsidR="00B95AF2" w:rsidRPr="005E5EC0" w:rsidRDefault="00B95AF2" w:rsidP="00290B9B">
            <w:pPr>
              <w:spacing w:after="0" w:line="240" w:lineRule="auto"/>
              <w:jc w:val="center"/>
              <w:rPr>
                <w:color w:val="C00000"/>
                <w:sz w:val="18"/>
                <w:szCs w:val="18"/>
              </w:rPr>
            </w:pPr>
            <w:r w:rsidRPr="005E5EC0">
              <w:rPr>
                <w:rFonts w:ascii="Wingdings" w:eastAsia="Wingdings" w:hAnsi="Wingdings" w:cs="Wingdings"/>
                <w:color w:val="000000" w:themeColor="text1"/>
                <w:sz w:val="18"/>
                <w:szCs w:val="18"/>
              </w:rPr>
              <w:t></w:t>
            </w:r>
          </w:p>
        </w:tc>
        <w:tc>
          <w:tcPr>
            <w:tcW w:w="436" w:type="pct"/>
            <w:tcBorders>
              <w:top w:val="nil"/>
              <w:left w:val="nil"/>
              <w:bottom w:val="nil"/>
              <w:right w:val="nil"/>
            </w:tcBorders>
            <w:hideMark/>
          </w:tcPr>
          <w:p w14:paraId="57F1E274" w14:textId="77777777" w:rsidR="00B95AF2" w:rsidRPr="005E5EC0" w:rsidRDefault="00B95AF2" w:rsidP="00290B9B">
            <w:pPr>
              <w:spacing w:after="0" w:line="240" w:lineRule="auto"/>
              <w:jc w:val="center"/>
              <w:rPr>
                <w:color w:val="C00000"/>
                <w:sz w:val="18"/>
                <w:szCs w:val="18"/>
              </w:rPr>
            </w:pPr>
            <w:r w:rsidRPr="005E5EC0">
              <w:rPr>
                <w:color w:val="C00000"/>
                <w:sz w:val="18"/>
                <w:szCs w:val="18"/>
              </w:rPr>
              <w:t> </w:t>
            </w:r>
          </w:p>
        </w:tc>
        <w:tc>
          <w:tcPr>
            <w:tcW w:w="437" w:type="pct"/>
            <w:tcBorders>
              <w:top w:val="nil"/>
              <w:left w:val="nil"/>
              <w:bottom w:val="nil"/>
              <w:right w:val="nil"/>
            </w:tcBorders>
            <w:hideMark/>
          </w:tcPr>
          <w:p w14:paraId="75895DEC" w14:textId="77777777" w:rsidR="00B95AF2" w:rsidRPr="005E5EC0" w:rsidRDefault="00B95AF2" w:rsidP="00290B9B">
            <w:pPr>
              <w:spacing w:after="0" w:line="240" w:lineRule="auto"/>
              <w:jc w:val="center"/>
              <w:rPr>
                <w:color w:val="C00000"/>
                <w:sz w:val="18"/>
                <w:szCs w:val="18"/>
              </w:rPr>
            </w:pPr>
            <w:r w:rsidRPr="005E5EC0">
              <w:rPr>
                <w:color w:val="C00000"/>
                <w:sz w:val="18"/>
                <w:szCs w:val="18"/>
              </w:rPr>
              <w:t> </w:t>
            </w:r>
          </w:p>
        </w:tc>
        <w:tc>
          <w:tcPr>
            <w:tcW w:w="363" w:type="pct"/>
            <w:tcBorders>
              <w:top w:val="nil"/>
              <w:left w:val="single" w:sz="4" w:space="0" w:color="auto"/>
              <w:bottom w:val="nil"/>
              <w:right w:val="nil"/>
            </w:tcBorders>
            <w:hideMark/>
          </w:tcPr>
          <w:p w14:paraId="31E50D9D" w14:textId="77777777" w:rsidR="00B95AF2" w:rsidRPr="005E5EC0" w:rsidRDefault="00B95AF2" w:rsidP="00290B9B">
            <w:pPr>
              <w:spacing w:after="0" w:line="240" w:lineRule="auto"/>
              <w:jc w:val="center"/>
              <w:rPr>
                <w:color w:val="C00000"/>
                <w:sz w:val="18"/>
                <w:szCs w:val="18"/>
              </w:rPr>
            </w:pPr>
            <w:r w:rsidRPr="005E5EC0">
              <w:rPr>
                <w:color w:val="C00000"/>
                <w:sz w:val="18"/>
                <w:szCs w:val="18"/>
              </w:rPr>
              <w:t> </w:t>
            </w:r>
          </w:p>
        </w:tc>
        <w:tc>
          <w:tcPr>
            <w:tcW w:w="290" w:type="pct"/>
            <w:tcBorders>
              <w:top w:val="nil"/>
              <w:left w:val="nil"/>
              <w:bottom w:val="nil"/>
              <w:right w:val="nil"/>
            </w:tcBorders>
            <w:hideMark/>
          </w:tcPr>
          <w:p w14:paraId="3B4802A6" w14:textId="77777777" w:rsidR="00B95AF2" w:rsidRPr="005E5EC0" w:rsidRDefault="00B95AF2" w:rsidP="00290B9B">
            <w:pPr>
              <w:spacing w:after="0" w:line="240" w:lineRule="auto"/>
              <w:jc w:val="center"/>
              <w:rPr>
                <w:color w:val="C00000"/>
                <w:sz w:val="18"/>
                <w:szCs w:val="18"/>
              </w:rPr>
            </w:pPr>
          </w:p>
        </w:tc>
        <w:tc>
          <w:tcPr>
            <w:tcW w:w="611" w:type="pct"/>
            <w:tcBorders>
              <w:top w:val="nil"/>
              <w:left w:val="single" w:sz="4" w:space="0" w:color="auto"/>
              <w:bottom w:val="nil"/>
              <w:right w:val="nil"/>
            </w:tcBorders>
            <w:hideMark/>
          </w:tcPr>
          <w:p w14:paraId="549A6023" w14:textId="77777777" w:rsidR="00B95AF2" w:rsidRPr="005E5EC0" w:rsidRDefault="00B95AF2" w:rsidP="00290B9B">
            <w:pPr>
              <w:spacing w:after="0" w:line="240" w:lineRule="auto"/>
              <w:jc w:val="center"/>
              <w:rPr>
                <w:color w:val="C00000"/>
                <w:sz w:val="18"/>
                <w:szCs w:val="18"/>
              </w:rPr>
            </w:pPr>
            <w:r w:rsidRPr="005E5EC0">
              <w:rPr>
                <w:color w:val="C00000"/>
                <w:sz w:val="18"/>
                <w:szCs w:val="18"/>
              </w:rPr>
              <w:t> </w:t>
            </w:r>
          </w:p>
        </w:tc>
      </w:tr>
      <w:tr w:rsidR="00B95AF2" w:rsidRPr="005E5EC0" w14:paraId="02956FE5" w14:textId="77777777" w:rsidTr="00290B9B">
        <w:trPr>
          <w:trHeight w:val="38"/>
        </w:trPr>
        <w:tc>
          <w:tcPr>
            <w:tcW w:w="600" w:type="pct"/>
            <w:vMerge/>
            <w:tcBorders>
              <w:left w:val="nil"/>
              <w:right w:val="nil"/>
            </w:tcBorders>
            <w:hideMark/>
          </w:tcPr>
          <w:p w14:paraId="28039E1F" w14:textId="77777777" w:rsidR="00B95AF2" w:rsidRPr="005E5EC0" w:rsidRDefault="00B95AF2" w:rsidP="00290B9B">
            <w:pPr>
              <w:spacing w:after="0" w:line="240" w:lineRule="auto"/>
              <w:rPr>
                <w:color w:val="C00000"/>
                <w:sz w:val="18"/>
                <w:szCs w:val="18"/>
              </w:rPr>
            </w:pPr>
          </w:p>
        </w:tc>
        <w:tc>
          <w:tcPr>
            <w:tcW w:w="1092" w:type="pct"/>
            <w:tcBorders>
              <w:top w:val="nil"/>
              <w:left w:val="nil"/>
              <w:bottom w:val="nil"/>
              <w:right w:val="nil"/>
            </w:tcBorders>
            <w:hideMark/>
          </w:tcPr>
          <w:p w14:paraId="2DD5C230" w14:textId="77777777" w:rsidR="00B95AF2" w:rsidRPr="005E5EC0" w:rsidRDefault="00B95AF2" w:rsidP="00290B9B">
            <w:pPr>
              <w:spacing w:after="0" w:line="240" w:lineRule="auto"/>
              <w:rPr>
                <w:sz w:val="16"/>
                <w:szCs w:val="16"/>
              </w:rPr>
            </w:pPr>
            <w:r w:rsidRPr="005E5EC0">
              <w:rPr>
                <w:sz w:val="16"/>
                <w:szCs w:val="16"/>
              </w:rPr>
              <w:t>Methionine (amino acids)</w:t>
            </w:r>
          </w:p>
        </w:tc>
        <w:tc>
          <w:tcPr>
            <w:tcW w:w="417" w:type="pct"/>
            <w:tcBorders>
              <w:top w:val="nil"/>
              <w:left w:val="nil"/>
              <w:bottom w:val="nil"/>
              <w:right w:val="nil"/>
            </w:tcBorders>
            <w:hideMark/>
          </w:tcPr>
          <w:p w14:paraId="7C876461" w14:textId="77777777" w:rsidR="00B95AF2" w:rsidRPr="005E5EC0" w:rsidRDefault="00B95AF2" w:rsidP="00290B9B">
            <w:pPr>
              <w:spacing w:after="0" w:line="240" w:lineRule="auto"/>
              <w:jc w:val="center"/>
              <w:rPr>
                <w:color w:val="000000"/>
                <w:sz w:val="18"/>
                <w:szCs w:val="18"/>
              </w:rPr>
            </w:pPr>
            <w:r w:rsidRPr="005E5EC0">
              <w:rPr>
                <w:rFonts w:ascii="Wingdings" w:eastAsia="Wingdings" w:hAnsi="Wingdings" w:cs="Wingdings"/>
                <w:color w:val="000000" w:themeColor="text1"/>
                <w:sz w:val="18"/>
                <w:szCs w:val="18"/>
              </w:rPr>
              <w:t></w:t>
            </w:r>
          </w:p>
        </w:tc>
        <w:tc>
          <w:tcPr>
            <w:tcW w:w="317" w:type="pct"/>
            <w:tcBorders>
              <w:top w:val="nil"/>
              <w:left w:val="nil"/>
              <w:bottom w:val="nil"/>
              <w:right w:val="nil"/>
            </w:tcBorders>
            <w:hideMark/>
          </w:tcPr>
          <w:p w14:paraId="7122DF3C" w14:textId="77777777" w:rsidR="00B95AF2" w:rsidRPr="005E5EC0" w:rsidRDefault="00B95AF2" w:rsidP="00290B9B">
            <w:pPr>
              <w:spacing w:after="0" w:line="240" w:lineRule="auto"/>
              <w:jc w:val="center"/>
              <w:rPr>
                <w:color w:val="C00000"/>
                <w:sz w:val="18"/>
                <w:szCs w:val="18"/>
              </w:rPr>
            </w:pPr>
            <w:r w:rsidRPr="005E5EC0">
              <w:rPr>
                <w:color w:val="C00000"/>
                <w:sz w:val="18"/>
                <w:szCs w:val="18"/>
              </w:rPr>
              <w:t> </w:t>
            </w:r>
          </w:p>
        </w:tc>
        <w:tc>
          <w:tcPr>
            <w:tcW w:w="437" w:type="pct"/>
            <w:tcBorders>
              <w:top w:val="nil"/>
              <w:left w:val="single" w:sz="4" w:space="0" w:color="auto"/>
              <w:bottom w:val="nil"/>
              <w:right w:val="nil"/>
            </w:tcBorders>
            <w:hideMark/>
          </w:tcPr>
          <w:p w14:paraId="61DB06B1" w14:textId="77777777" w:rsidR="00B95AF2" w:rsidRPr="005E5EC0" w:rsidRDefault="00B95AF2" w:rsidP="00290B9B">
            <w:pPr>
              <w:spacing w:after="0" w:line="240" w:lineRule="auto"/>
              <w:jc w:val="center"/>
              <w:rPr>
                <w:color w:val="C00000"/>
                <w:sz w:val="18"/>
                <w:szCs w:val="18"/>
              </w:rPr>
            </w:pPr>
            <w:r w:rsidRPr="005E5EC0">
              <w:rPr>
                <w:color w:val="C00000"/>
                <w:sz w:val="18"/>
                <w:szCs w:val="18"/>
              </w:rPr>
              <w:t> </w:t>
            </w:r>
          </w:p>
        </w:tc>
        <w:tc>
          <w:tcPr>
            <w:tcW w:w="436" w:type="pct"/>
            <w:tcBorders>
              <w:top w:val="nil"/>
              <w:left w:val="nil"/>
              <w:bottom w:val="nil"/>
              <w:right w:val="nil"/>
            </w:tcBorders>
            <w:hideMark/>
          </w:tcPr>
          <w:p w14:paraId="2A9CA4EB" w14:textId="77777777" w:rsidR="00B95AF2" w:rsidRPr="005E5EC0" w:rsidRDefault="00B95AF2" w:rsidP="00290B9B">
            <w:pPr>
              <w:spacing w:after="0" w:line="240" w:lineRule="auto"/>
              <w:jc w:val="center"/>
              <w:rPr>
                <w:color w:val="C00000"/>
                <w:sz w:val="18"/>
                <w:szCs w:val="18"/>
              </w:rPr>
            </w:pPr>
            <w:r w:rsidRPr="005E5EC0">
              <w:rPr>
                <w:color w:val="C00000"/>
                <w:sz w:val="18"/>
                <w:szCs w:val="18"/>
              </w:rPr>
              <w:t> </w:t>
            </w:r>
          </w:p>
        </w:tc>
        <w:tc>
          <w:tcPr>
            <w:tcW w:w="437" w:type="pct"/>
            <w:tcBorders>
              <w:top w:val="nil"/>
              <w:left w:val="nil"/>
              <w:bottom w:val="nil"/>
              <w:right w:val="nil"/>
            </w:tcBorders>
            <w:hideMark/>
          </w:tcPr>
          <w:p w14:paraId="566FA56F" w14:textId="77777777" w:rsidR="00B95AF2" w:rsidRPr="005E5EC0" w:rsidRDefault="00B95AF2" w:rsidP="00290B9B">
            <w:pPr>
              <w:spacing w:after="0" w:line="240" w:lineRule="auto"/>
              <w:jc w:val="center"/>
              <w:rPr>
                <w:color w:val="C00000"/>
                <w:sz w:val="18"/>
                <w:szCs w:val="18"/>
              </w:rPr>
            </w:pPr>
            <w:r w:rsidRPr="005E5EC0">
              <w:rPr>
                <w:color w:val="C00000"/>
                <w:sz w:val="18"/>
                <w:szCs w:val="18"/>
              </w:rPr>
              <w:t> </w:t>
            </w:r>
          </w:p>
        </w:tc>
        <w:tc>
          <w:tcPr>
            <w:tcW w:w="363" w:type="pct"/>
            <w:tcBorders>
              <w:top w:val="nil"/>
              <w:left w:val="single" w:sz="4" w:space="0" w:color="auto"/>
              <w:bottom w:val="nil"/>
              <w:right w:val="nil"/>
            </w:tcBorders>
            <w:hideMark/>
          </w:tcPr>
          <w:p w14:paraId="142A79E7" w14:textId="77777777" w:rsidR="00B95AF2" w:rsidRPr="005E5EC0" w:rsidRDefault="00B95AF2" w:rsidP="00290B9B">
            <w:pPr>
              <w:spacing w:after="0" w:line="240" w:lineRule="auto"/>
              <w:jc w:val="center"/>
              <w:rPr>
                <w:color w:val="C00000"/>
                <w:sz w:val="18"/>
                <w:szCs w:val="18"/>
              </w:rPr>
            </w:pPr>
            <w:r w:rsidRPr="005E5EC0">
              <w:rPr>
                <w:color w:val="C00000"/>
                <w:sz w:val="18"/>
                <w:szCs w:val="18"/>
              </w:rPr>
              <w:t> </w:t>
            </w:r>
          </w:p>
        </w:tc>
        <w:tc>
          <w:tcPr>
            <w:tcW w:w="290" w:type="pct"/>
            <w:tcBorders>
              <w:top w:val="nil"/>
              <w:left w:val="nil"/>
              <w:bottom w:val="nil"/>
              <w:right w:val="nil"/>
            </w:tcBorders>
            <w:hideMark/>
          </w:tcPr>
          <w:p w14:paraId="3C935FF2" w14:textId="77777777" w:rsidR="00B95AF2" w:rsidRPr="005E5EC0" w:rsidRDefault="00B95AF2" w:rsidP="00290B9B">
            <w:pPr>
              <w:spacing w:after="0" w:line="240" w:lineRule="auto"/>
              <w:jc w:val="center"/>
              <w:rPr>
                <w:color w:val="C00000"/>
                <w:sz w:val="18"/>
                <w:szCs w:val="18"/>
              </w:rPr>
            </w:pPr>
          </w:p>
        </w:tc>
        <w:tc>
          <w:tcPr>
            <w:tcW w:w="611" w:type="pct"/>
            <w:tcBorders>
              <w:top w:val="nil"/>
              <w:left w:val="single" w:sz="4" w:space="0" w:color="auto"/>
              <w:bottom w:val="nil"/>
              <w:right w:val="nil"/>
            </w:tcBorders>
            <w:hideMark/>
          </w:tcPr>
          <w:p w14:paraId="7CD49642" w14:textId="77777777" w:rsidR="00B95AF2" w:rsidRPr="005E5EC0" w:rsidRDefault="00B95AF2" w:rsidP="00290B9B">
            <w:pPr>
              <w:spacing w:after="0" w:line="240" w:lineRule="auto"/>
              <w:jc w:val="center"/>
              <w:rPr>
                <w:color w:val="C00000"/>
                <w:sz w:val="18"/>
                <w:szCs w:val="18"/>
              </w:rPr>
            </w:pPr>
            <w:r w:rsidRPr="005E5EC0">
              <w:rPr>
                <w:rFonts w:ascii="Wingdings" w:eastAsia="Wingdings" w:hAnsi="Wingdings" w:cs="Wingdings"/>
                <w:color w:val="000000" w:themeColor="text1"/>
                <w:sz w:val="18"/>
                <w:szCs w:val="18"/>
              </w:rPr>
              <w:t></w:t>
            </w:r>
          </w:p>
        </w:tc>
      </w:tr>
      <w:tr w:rsidR="00B95AF2" w:rsidRPr="005E5EC0" w14:paraId="2952DC94" w14:textId="77777777" w:rsidTr="00290B9B">
        <w:trPr>
          <w:trHeight w:val="38"/>
        </w:trPr>
        <w:tc>
          <w:tcPr>
            <w:tcW w:w="600" w:type="pct"/>
            <w:vMerge/>
            <w:tcBorders>
              <w:left w:val="nil"/>
              <w:right w:val="nil"/>
            </w:tcBorders>
            <w:hideMark/>
          </w:tcPr>
          <w:p w14:paraId="39F258DE" w14:textId="77777777" w:rsidR="00B95AF2" w:rsidRPr="005E5EC0" w:rsidRDefault="00B95AF2" w:rsidP="00290B9B">
            <w:pPr>
              <w:spacing w:after="0" w:line="240" w:lineRule="auto"/>
              <w:rPr>
                <w:color w:val="C00000"/>
                <w:sz w:val="18"/>
                <w:szCs w:val="18"/>
              </w:rPr>
            </w:pPr>
          </w:p>
        </w:tc>
        <w:tc>
          <w:tcPr>
            <w:tcW w:w="1092" w:type="pct"/>
            <w:tcBorders>
              <w:top w:val="nil"/>
              <w:left w:val="nil"/>
              <w:bottom w:val="nil"/>
              <w:right w:val="nil"/>
            </w:tcBorders>
            <w:hideMark/>
          </w:tcPr>
          <w:p w14:paraId="21480ABA" w14:textId="77777777" w:rsidR="00B95AF2" w:rsidRPr="005E5EC0" w:rsidRDefault="00B95AF2" w:rsidP="00290B9B">
            <w:pPr>
              <w:spacing w:after="0" w:line="240" w:lineRule="auto"/>
              <w:rPr>
                <w:sz w:val="16"/>
                <w:szCs w:val="16"/>
              </w:rPr>
            </w:pPr>
            <w:r w:rsidRPr="005E5EC0">
              <w:rPr>
                <w:sz w:val="16"/>
                <w:szCs w:val="16"/>
              </w:rPr>
              <w:t>Phenylalanine</w:t>
            </w:r>
          </w:p>
        </w:tc>
        <w:tc>
          <w:tcPr>
            <w:tcW w:w="417" w:type="pct"/>
            <w:tcBorders>
              <w:top w:val="nil"/>
              <w:left w:val="nil"/>
              <w:bottom w:val="nil"/>
              <w:right w:val="nil"/>
            </w:tcBorders>
            <w:hideMark/>
          </w:tcPr>
          <w:p w14:paraId="63D05663" w14:textId="77777777" w:rsidR="00B95AF2" w:rsidRPr="005E5EC0" w:rsidRDefault="00B95AF2" w:rsidP="00290B9B">
            <w:pPr>
              <w:spacing w:after="0" w:line="240" w:lineRule="auto"/>
              <w:rPr>
                <w:color w:val="000000"/>
                <w:sz w:val="18"/>
                <w:szCs w:val="18"/>
              </w:rPr>
            </w:pPr>
          </w:p>
        </w:tc>
        <w:tc>
          <w:tcPr>
            <w:tcW w:w="317" w:type="pct"/>
            <w:tcBorders>
              <w:top w:val="nil"/>
              <w:left w:val="nil"/>
              <w:bottom w:val="nil"/>
              <w:right w:val="nil"/>
            </w:tcBorders>
            <w:hideMark/>
          </w:tcPr>
          <w:p w14:paraId="4A8F057B" w14:textId="77777777" w:rsidR="00B95AF2" w:rsidRPr="005E5EC0" w:rsidRDefault="00B95AF2" w:rsidP="00290B9B">
            <w:pPr>
              <w:spacing w:after="0" w:line="240" w:lineRule="auto"/>
              <w:jc w:val="center"/>
              <w:rPr>
                <w:color w:val="C00000"/>
                <w:sz w:val="18"/>
                <w:szCs w:val="18"/>
              </w:rPr>
            </w:pPr>
            <w:r w:rsidRPr="005E5EC0">
              <w:rPr>
                <w:color w:val="C00000"/>
                <w:sz w:val="18"/>
                <w:szCs w:val="18"/>
              </w:rPr>
              <w:t> </w:t>
            </w:r>
          </w:p>
        </w:tc>
        <w:tc>
          <w:tcPr>
            <w:tcW w:w="437" w:type="pct"/>
            <w:tcBorders>
              <w:top w:val="nil"/>
              <w:left w:val="single" w:sz="4" w:space="0" w:color="auto"/>
              <w:bottom w:val="nil"/>
              <w:right w:val="nil"/>
            </w:tcBorders>
            <w:hideMark/>
          </w:tcPr>
          <w:p w14:paraId="6BD220A3" w14:textId="77777777" w:rsidR="00B95AF2" w:rsidRPr="005E5EC0" w:rsidRDefault="00B95AF2" w:rsidP="00290B9B">
            <w:pPr>
              <w:spacing w:after="0" w:line="240" w:lineRule="auto"/>
              <w:jc w:val="center"/>
              <w:rPr>
                <w:color w:val="C00000"/>
                <w:sz w:val="18"/>
                <w:szCs w:val="18"/>
              </w:rPr>
            </w:pPr>
            <w:r w:rsidRPr="005E5EC0">
              <w:rPr>
                <w:rFonts w:ascii="Wingdings" w:eastAsia="Wingdings" w:hAnsi="Wingdings" w:cs="Wingdings"/>
                <w:color w:val="000000" w:themeColor="text1"/>
                <w:sz w:val="18"/>
                <w:szCs w:val="18"/>
              </w:rPr>
              <w:t></w:t>
            </w:r>
          </w:p>
        </w:tc>
        <w:tc>
          <w:tcPr>
            <w:tcW w:w="436" w:type="pct"/>
            <w:tcBorders>
              <w:top w:val="nil"/>
              <w:left w:val="nil"/>
              <w:bottom w:val="nil"/>
              <w:right w:val="nil"/>
            </w:tcBorders>
            <w:hideMark/>
          </w:tcPr>
          <w:p w14:paraId="773B0F10" w14:textId="77777777" w:rsidR="00B95AF2" w:rsidRPr="005E5EC0" w:rsidRDefault="00B95AF2" w:rsidP="00290B9B">
            <w:pPr>
              <w:spacing w:after="0" w:line="240" w:lineRule="auto"/>
              <w:jc w:val="center"/>
              <w:rPr>
                <w:color w:val="C00000"/>
                <w:sz w:val="18"/>
                <w:szCs w:val="18"/>
              </w:rPr>
            </w:pPr>
            <w:r w:rsidRPr="005E5EC0">
              <w:rPr>
                <w:color w:val="C00000"/>
                <w:sz w:val="18"/>
                <w:szCs w:val="18"/>
              </w:rPr>
              <w:t> </w:t>
            </w:r>
          </w:p>
        </w:tc>
        <w:tc>
          <w:tcPr>
            <w:tcW w:w="437" w:type="pct"/>
            <w:tcBorders>
              <w:top w:val="nil"/>
              <w:left w:val="nil"/>
              <w:bottom w:val="nil"/>
              <w:right w:val="nil"/>
            </w:tcBorders>
            <w:hideMark/>
          </w:tcPr>
          <w:p w14:paraId="2FBDD0C6" w14:textId="77777777" w:rsidR="00B95AF2" w:rsidRPr="005E5EC0" w:rsidRDefault="00B95AF2" w:rsidP="00290B9B">
            <w:pPr>
              <w:spacing w:after="0" w:line="240" w:lineRule="auto"/>
              <w:jc w:val="center"/>
              <w:rPr>
                <w:color w:val="C00000"/>
                <w:sz w:val="18"/>
                <w:szCs w:val="18"/>
              </w:rPr>
            </w:pPr>
            <w:r w:rsidRPr="005E5EC0">
              <w:rPr>
                <w:color w:val="C00000"/>
                <w:sz w:val="18"/>
                <w:szCs w:val="18"/>
              </w:rPr>
              <w:t> </w:t>
            </w:r>
          </w:p>
        </w:tc>
        <w:tc>
          <w:tcPr>
            <w:tcW w:w="363" w:type="pct"/>
            <w:tcBorders>
              <w:top w:val="nil"/>
              <w:left w:val="single" w:sz="4" w:space="0" w:color="auto"/>
              <w:bottom w:val="nil"/>
              <w:right w:val="nil"/>
            </w:tcBorders>
            <w:hideMark/>
          </w:tcPr>
          <w:p w14:paraId="1FFF0E6E" w14:textId="77777777" w:rsidR="00B95AF2" w:rsidRPr="005E5EC0" w:rsidRDefault="00B95AF2" w:rsidP="00290B9B">
            <w:pPr>
              <w:spacing w:after="0" w:line="240" w:lineRule="auto"/>
              <w:jc w:val="center"/>
              <w:rPr>
                <w:color w:val="C00000"/>
                <w:sz w:val="18"/>
                <w:szCs w:val="18"/>
              </w:rPr>
            </w:pPr>
            <w:r w:rsidRPr="005E5EC0">
              <w:rPr>
                <w:color w:val="C00000"/>
                <w:sz w:val="18"/>
                <w:szCs w:val="18"/>
              </w:rPr>
              <w:t> </w:t>
            </w:r>
          </w:p>
        </w:tc>
        <w:tc>
          <w:tcPr>
            <w:tcW w:w="290" w:type="pct"/>
            <w:tcBorders>
              <w:top w:val="nil"/>
              <w:left w:val="nil"/>
              <w:bottom w:val="nil"/>
              <w:right w:val="nil"/>
            </w:tcBorders>
            <w:hideMark/>
          </w:tcPr>
          <w:p w14:paraId="16D944EA" w14:textId="77777777" w:rsidR="00B95AF2" w:rsidRPr="005E5EC0" w:rsidRDefault="00B95AF2" w:rsidP="00290B9B">
            <w:pPr>
              <w:spacing w:after="0" w:line="240" w:lineRule="auto"/>
              <w:jc w:val="center"/>
              <w:rPr>
                <w:color w:val="C00000"/>
                <w:sz w:val="18"/>
                <w:szCs w:val="18"/>
              </w:rPr>
            </w:pPr>
          </w:p>
        </w:tc>
        <w:tc>
          <w:tcPr>
            <w:tcW w:w="611" w:type="pct"/>
            <w:tcBorders>
              <w:top w:val="nil"/>
              <w:left w:val="single" w:sz="4" w:space="0" w:color="auto"/>
              <w:bottom w:val="nil"/>
              <w:right w:val="nil"/>
            </w:tcBorders>
            <w:hideMark/>
          </w:tcPr>
          <w:p w14:paraId="28358C44" w14:textId="77777777" w:rsidR="00B95AF2" w:rsidRPr="005E5EC0" w:rsidRDefault="00B95AF2" w:rsidP="00290B9B">
            <w:pPr>
              <w:spacing w:after="0" w:line="240" w:lineRule="auto"/>
              <w:jc w:val="center"/>
              <w:rPr>
                <w:color w:val="C00000"/>
                <w:sz w:val="18"/>
                <w:szCs w:val="18"/>
              </w:rPr>
            </w:pPr>
            <w:r w:rsidRPr="005E5EC0">
              <w:rPr>
                <w:rFonts w:ascii="Wingdings" w:eastAsia="Wingdings" w:hAnsi="Wingdings" w:cs="Wingdings"/>
                <w:color w:val="000000" w:themeColor="text1"/>
                <w:sz w:val="18"/>
                <w:szCs w:val="18"/>
              </w:rPr>
              <w:t></w:t>
            </w:r>
          </w:p>
        </w:tc>
      </w:tr>
      <w:tr w:rsidR="00B95AF2" w:rsidRPr="005E5EC0" w14:paraId="60B3473E" w14:textId="77777777" w:rsidTr="00290B9B">
        <w:trPr>
          <w:trHeight w:val="38"/>
        </w:trPr>
        <w:tc>
          <w:tcPr>
            <w:tcW w:w="600" w:type="pct"/>
            <w:vMerge/>
            <w:tcBorders>
              <w:left w:val="nil"/>
              <w:right w:val="nil"/>
            </w:tcBorders>
            <w:hideMark/>
          </w:tcPr>
          <w:p w14:paraId="6AE4E55E" w14:textId="77777777" w:rsidR="00B95AF2" w:rsidRPr="005E5EC0" w:rsidRDefault="00B95AF2" w:rsidP="00290B9B">
            <w:pPr>
              <w:spacing w:after="0" w:line="240" w:lineRule="auto"/>
              <w:rPr>
                <w:color w:val="C00000"/>
                <w:sz w:val="18"/>
                <w:szCs w:val="18"/>
              </w:rPr>
            </w:pPr>
          </w:p>
        </w:tc>
        <w:tc>
          <w:tcPr>
            <w:tcW w:w="1092" w:type="pct"/>
            <w:tcBorders>
              <w:top w:val="nil"/>
              <w:left w:val="nil"/>
              <w:bottom w:val="nil"/>
              <w:right w:val="nil"/>
            </w:tcBorders>
            <w:hideMark/>
          </w:tcPr>
          <w:p w14:paraId="6A402B8D" w14:textId="77777777" w:rsidR="00B95AF2" w:rsidRPr="005E5EC0" w:rsidRDefault="00B95AF2" w:rsidP="00290B9B">
            <w:pPr>
              <w:spacing w:after="0" w:line="240" w:lineRule="auto"/>
              <w:rPr>
                <w:sz w:val="16"/>
                <w:szCs w:val="16"/>
              </w:rPr>
            </w:pPr>
            <w:r w:rsidRPr="005E5EC0">
              <w:rPr>
                <w:sz w:val="16"/>
                <w:szCs w:val="16"/>
              </w:rPr>
              <w:t>Serine</w:t>
            </w:r>
          </w:p>
        </w:tc>
        <w:tc>
          <w:tcPr>
            <w:tcW w:w="417" w:type="pct"/>
            <w:tcBorders>
              <w:top w:val="nil"/>
              <w:left w:val="nil"/>
              <w:bottom w:val="nil"/>
              <w:right w:val="nil"/>
            </w:tcBorders>
            <w:hideMark/>
          </w:tcPr>
          <w:p w14:paraId="3AD3A959" w14:textId="77777777" w:rsidR="00B95AF2" w:rsidRPr="005E5EC0" w:rsidRDefault="00B95AF2" w:rsidP="00290B9B">
            <w:pPr>
              <w:spacing w:after="0" w:line="240" w:lineRule="auto"/>
              <w:rPr>
                <w:color w:val="000000"/>
                <w:sz w:val="18"/>
                <w:szCs w:val="18"/>
              </w:rPr>
            </w:pPr>
          </w:p>
        </w:tc>
        <w:tc>
          <w:tcPr>
            <w:tcW w:w="317" w:type="pct"/>
            <w:tcBorders>
              <w:top w:val="nil"/>
              <w:left w:val="nil"/>
              <w:bottom w:val="nil"/>
              <w:right w:val="nil"/>
            </w:tcBorders>
            <w:hideMark/>
          </w:tcPr>
          <w:p w14:paraId="65148F1A" w14:textId="77777777" w:rsidR="00B95AF2" w:rsidRPr="005E5EC0" w:rsidRDefault="00B95AF2" w:rsidP="00290B9B">
            <w:pPr>
              <w:spacing w:after="0" w:line="240" w:lineRule="auto"/>
              <w:jc w:val="center"/>
              <w:rPr>
                <w:color w:val="C00000"/>
                <w:sz w:val="18"/>
                <w:szCs w:val="18"/>
              </w:rPr>
            </w:pPr>
            <w:r w:rsidRPr="005E5EC0">
              <w:rPr>
                <w:color w:val="C00000"/>
                <w:sz w:val="18"/>
                <w:szCs w:val="18"/>
              </w:rPr>
              <w:t> </w:t>
            </w:r>
          </w:p>
        </w:tc>
        <w:tc>
          <w:tcPr>
            <w:tcW w:w="437" w:type="pct"/>
            <w:tcBorders>
              <w:top w:val="nil"/>
              <w:left w:val="single" w:sz="4" w:space="0" w:color="auto"/>
              <w:bottom w:val="nil"/>
              <w:right w:val="nil"/>
            </w:tcBorders>
            <w:hideMark/>
          </w:tcPr>
          <w:p w14:paraId="60C2B521" w14:textId="77777777" w:rsidR="00B95AF2" w:rsidRPr="005E5EC0" w:rsidRDefault="00B95AF2" w:rsidP="00290B9B">
            <w:pPr>
              <w:spacing w:after="0" w:line="240" w:lineRule="auto"/>
              <w:jc w:val="center"/>
              <w:rPr>
                <w:color w:val="C00000"/>
                <w:sz w:val="18"/>
                <w:szCs w:val="18"/>
              </w:rPr>
            </w:pPr>
            <w:r w:rsidRPr="005E5EC0">
              <w:rPr>
                <w:color w:val="C00000"/>
                <w:sz w:val="18"/>
                <w:szCs w:val="18"/>
              </w:rPr>
              <w:t> </w:t>
            </w:r>
          </w:p>
        </w:tc>
        <w:tc>
          <w:tcPr>
            <w:tcW w:w="436" w:type="pct"/>
            <w:tcBorders>
              <w:top w:val="nil"/>
              <w:left w:val="nil"/>
              <w:bottom w:val="nil"/>
              <w:right w:val="nil"/>
            </w:tcBorders>
            <w:hideMark/>
          </w:tcPr>
          <w:p w14:paraId="28ABA747" w14:textId="77777777" w:rsidR="00B95AF2" w:rsidRPr="005E5EC0" w:rsidRDefault="00B95AF2" w:rsidP="00290B9B">
            <w:pPr>
              <w:spacing w:after="0" w:line="240" w:lineRule="auto"/>
              <w:jc w:val="center"/>
              <w:rPr>
                <w:color w:val="C00000"/>
                <w:sz w:val="18"/>
                <w:szCs w:val="18"/>
              </w:rPr>
            </w:pPr>
            <w:r w:rsidRPr="005E5EC0">
              <w:rPr>
                <w:color w:val="C00000"/>
                <w:sz w:val="18"/>
                <w:szCs w:val="18"/>
              </w:rPr>
              <w:t> </w:t>
            </w:r>
          </w:p>
        </w:tc>
        <w:tc>
          <w:tcPr>
            <w:tcW w:w="437" w:type="pct"/>
            <w:tcBorders>
              <w:top w:val="nil"/>
              <w:left w:val="nil"/>
              <w:bottom w:val="nil"/>
              <w:right w:val="nil"/>
            </w:tcBorders>
            <w:hideMark/>
          </w:tcPr>
          <w:p w14:paraId="5C3D2509" w14:textId="77777777" w:rsidR="00B95AF2" w:rsidRPr="005E5EC0" w:rsidRDefault="00B95AF2" w:rsidP="00290B9B">
            <w:pPr>
              <w:spacing w:after="0" w:line="240" w:lineRule="auto"/>
              <w:jc w:val="center"/>
              <w:rPr>
                <w:color w:val="C00000"/>
                <w:sz w:val="18"/>
                <w:szCs w:val="18"/>
              </w:rPr>
            </w:pPr>
            <w:r w:rsidRPr="005E5EC0">
              <w:rPr>
                <w:color w:val="C00000"/>
                <w:sz w:val="18"/>
                <w:szCs w:val="18"/>
              </w:rPr>
              <w:t> </w:t>
            </w:r>
          </w:p>
        </w:tc>
        <w:tc>
          <w:tcPr>
            <w:tcW w:w="363" w:type="pct"/>
            <w:tcBorders>
              <w:top w:val="nil"/>
              <w:left w:val="single" w:sz="4" w:space="0" w:color="auto"/>
              <w:bottom w:val="nil"/>
              <w:right w:val="nil"/>
            </w:tcBorders>
            <w:hideMark/>
          </w:tcPr>
          <w:p w14:paraId="30C2A6BB" w14:textId="77777777" w:rsidR="00B95AF2" w:rsidRPr="005E5EC0" w:rsidRDefault="00B95AF2" w:rsidP="00290B9B">
            <w:pPr>
              <w:spacing w:after="0" w:line="240" w:lineRule="auto"/>
              <w:jc w:val="center"/>
              <w:rPr>
                <w:color w:val="C00000"/>
                <w:sz w:val="18"/>
                <w:szCs w:val="18"/>
              </w:rPr>
            </w:pPr>
            <w:r w:rsidRPr="005E5EC0">
              <w:rPr>
                <w:color w:val="C00000"/>
                <w:sz w:val="18"/>
                <w:szCs w:val="18"/>
              </w:rPr>
              <w:t> </w:t>
            </w:r>
          </w:p>
        </w:tc>
        <w:tc>
          <w:tcPr>
            <w:tcW w:w="290" w:type="pct"/>
            <w:tcBorders>
              <w:top w:val="nil"/>
              <w:left w:val="nil"/>
              <w:bottom w:val="nil"/>
              <w:right w:val="nil"/>
            </w:tcBorders>
            <w:hideMark/>
          </w:tcPr>
          <w:p w14:paraId="36833351" w14:textId="77777777" w:rsidR="00B95AF2" w:rsidRPr="005E5EC0" w:rsidRDefault="00B95AF2" w:rsidP="00290B9B">
            <w:pPr>
              <w:spacing w:after="0" w:line="240" w:lineRule="auto"/>
              <w:jc w:val="center"/>
              <w:rPr>
                <w:color w:val="C00000"/>
                <w:sz w:val="18"/>
                <w:szCs w:val="18"/>
              </w:rPr>
            </w:pPr>
            <w:r w:rsidRPr="005E5EC0">
              <w:rPr>
                <w:rFonts w:ascii="Wingdings" w:eastAsia="Wingdings" w:hAnsi="Wingdings" w:cs="Wingdings"/>
                <w:color w:val="000000" w:themeColor="text1"/>
                <w:sz w:val="18"/>
                <w:szCs w:val="18"/>
              </w:rPr>
              <w:t></w:t>
            </w:r>
          </w:p>
        </w:tc>
        <w:tc>
          <w:tcPr>
            <w:tcW w:w="611" w:type="pct"/>
            <w:tcBorders>
              <w:top w:val="nil"/>
              <w:left w:val="single" w:sz="4" w:space="0" w:color="auto"/>
              <w:bottom w:val="nil"/>
              <w:right w:val="nil"/>
            </w:tcBorders>
            <w:hideMark/>
          </w:tcPr>
          <w:p w14:paraId="62548D08" w14:textId="77777777" w:rsidR="00B95AF2" w:rsidRPr="005E5EC0" w:rsidRDefault="00B95AF2" w:rsidP="00290B9B">
            <w:pPr>
              <w:spacing w:after="0" w:line="240" w:lineRule="auto"/>
              <w:jc w:val="center"/>
              <w:rPr>
                <w:color w:val="C00000"/>
                <w:sz w:val="18"/>
                <w:szCs w:val="18"/>
              </w:rPr>
            </w:pPr>
            <w:r w:rsidRPr="005E5EC0">
              <w:rPr>
                <w:color w:val="C00000"/>
                <w:sz w:val="18"/>
                <w:szCs w:val="18"/>
              </w:rPr>
              <w:t> </w:t>
            </w:r>
          </w:p>
        </w:tc>
      </w:tr>
      <w:tr w:rsidR="00B95AF2" w:rsidRPr="005E5EC0" w14:paraId="68673F75" w14:textId="77777777" w:rsidTr="00290B9B">
        <w:trPr>
          <w:trHeight w:val="38"/>
        </w:trPr>
        <w:tc>
          <w:tcPr>
            <w:tcW w:w="600" w:type="pct"/>
            <w:vMerge/>
            <w:tcBorders>
              <w:left w:val="nil"/>
              <w:right w:val="nil"/>
            </w:tcBorders>
            <w:hideMark/>
          </w:tcPr>
          <w:p w14:paraId="58C0FF79" w14:textId="77777777" w:rsidR="00B95AF2" w:rsidRPr="005E5EC0" w:rsidRDefault="00B95AF2" w:rsidP="00290B9B">
            <w:pPr>
              <w:spacing w:after="0" w:line="240" w:lineRule="auto"/>
              <w:rPr>
                <w:color w:val="C00000"/>
                <w:sz w:val="18"/>
                <w:szCs w:val="18"/>
              </w:rPr>
            </w:pPr>
          </w:p>
        </w:tc>
        <w:tc>
          <w:tcPr>
            <w:tcW w:w="1092" w:type="pct"/>
            <w:tcBorders>
              <w:top w:val="nil"/>
              <w:left w:val="nil"/>
              <w:bottom w:val="nil"/>
              <w:right w:val="nil"/>
            </w:tcBorders>
            <w:hideMark/>
          </w:tcPr>
          <w:p w14:paraId="7F1598A6" w14:textId="77777777" w:rsidR="00B95AF2" w:rsidRPr="005E5EC0" w:rsidRDefault="00B95AF2" w:rsidP="00290B9B">
            <w:pPr>
              <w:spacing w:after="0" w:line="240" w:lineRule="auto"/>
              <w:rPr>
                <w:sz w:val="16"/>
                <w:szCs w:val="16"/>
              </w:rPr>
            </w:pPr>
            <w:r w:rsidRPr="005E5EC0">
              <w:rPr>
                <w:sz w:val="16"/>
                <w:szCs w:val="16"/>
              </w:rPr>
              <w:t>Tryptophan</w:t>
            </w:r>
          </w:p>
        </w:tc>
        <w:tc>
          <w:tcPr>
            <w:tcW w:w="417" w:type="pct"/>
            <w:tcBorders>
              <w:top w:val="nil"/>
              <w:left w:val="nil"/>
              <w:bottom w:val="nil"/>
              <w:right w:val="nil"/>
            </w:tcBorders>
            <w:hideMark/>
          </w:tcPr>
          <w:p w14:paraId="7A8E1462" w14:textId="77777777" w:rsidR="00B95AF2" w:rsidRPr="005E5EC0" w:rsidRDefault="00B95AF2" w:rsidP="00290B9B">
            <w:pPr>
              <w:spacing w:after="0" w:line="240" w:lineRule="auto"/>
              <w:rPr>
                <w:color w:val="000000"/>
                <w:sz w:val="18"/>
                <w:szCs w:val="18"/>
              </w:rPr>
            </w:pPr>
          </w:p>
        </w:tc>
        <w:tc>
          <w:tcPr>
            <w:tcW w:w="317" w:type="pct"/>
            <w:tcBorders>
              <w:top w:val="nil"/>
              <w:left w:val="nil"/>
              <w:bottom w:val="nil"/>
              <w:right w:val="nil"/>
            </w:tcBorders>
            <w:hideMark/>
          </w:tcPr>
          <w:p w14:paraId="37B0EC03" w14:textId="77777777" w:rsidR="00B95AF2" w:rsidRPr="005E5EC0" w:rsidRDefault="00B95AF2" w:rsidP="00290B9B">
            <w:pPr>
              <w:spacing w:after="0" w:line="240" w:lineRule="auto"/>
              <w:jc w:val="center"/>
              <w:rPr>
                <w:color w:val="C00000"/>
                <w:sz w:val="18"/>
                <w:szCs w:val="18"/>
              </w:rPr>
            </w:pPr>
            <w:r w:rsidRPr="005E5EC0">
              <w:rPr>
                <w:color w:val="C00000"/>
                <w:sz w:val="18"/>
                <w:szCs w:val="18"/>
              </w:rPr>
              <w:t> </w:t>
            </w:r>
          </w:p>
        </w:tc>
        <w:tc>
          <w:tcPr>
            <w:tcW w:w="437" w:type="pct"/>
            <w:tcBorders>
              <w:top w:val="nil"/>
              <w:left w:val="single" w:sz="4" w:space="0" w:color="auto"/>
              <w:bottom w:val="nil"/>
              <w:right w:val="nil"/>
            </w:tcBorders>
            <w:hideMark/>
          </w:tcPr>
          <w:p w14:paraId="195B0509" w14:textId="77777777" w:rsidR="00B95AF2" w:rsidRPr="005E5EC0" w:rsidRDefault="00B95AF2" w:rsidP="00290B9B">
            <w:pPr>
              <w:spacing w:after="0" w:line="240" w:lineRule="auto"/>
              <w:jc w:val="center"/>
              <w:rPr>
                <w:color w:val="C00000"/>
                <w:sz w:val="18"/>
                <w:szCs w:val="18"/>
              </w:rPr>
            </w:pPr>
            <w:r w:rsidRPr="005E5EC0">
              <w:rPr>
                <w:rFonts w:ascii="Wingdings" w:eastAsia="Wingdings" w:hAnsi="Wingdings" w:cs="Wingdings"/>
                <w:color w:val="000000" w:themeColor="text1"/>
                <w:sz w:val="18"/>
                <w:szCs w:val="18"/>
              </w:rPr>
              <w:t></w:t>
            </w:r>
          </w:p>
        </w:tc>
        <w:tc>
          <w:tcPr>
            <w:tcW w:w="436" w:type="pct"/>
            <w:tcBorders>
              <w:top w:val="nil"/>
              <w:left w:val="nil"/>
              <w:bottom w:val="nil"/>
              <w:right w:val="nil"/>
            </w:tcBorders>
            <w:hideMark/>
          </w:tcPr>
          <w:p w14:paraId="53DCEADB" w14:textId="77777777" w:rsidR="00B95AF2" w:rsidRPr="005E5EC0" w:rsidRDefault="00B95AF2" w:rsidP="00290B9B">
            <w:pPr>
              <w:spacing w:after="0" w:line="240" w:lineRule="auto"/>
              <w:jc w:val="center"/>
              <w:rPr>
                <w:color w:val="C00000"/>
                <w:sz w:val="18"/>
                <w:szCs w:val="18"/>
              </w:rPr>
            </w:pPr>
            <w:r w:rsidRPr="005E5EC0">
              <w:rPr>
                <w:color w:val="C00000"/>
                <w:sz w:val="18"/>
                <w:szCs w:val="18"/>
              </w:rPr>
              <w:t> </w:t>
            </w:r>
          </w:p>
        </w:tc>
        <w:tc>
          <w:tcPr>
            <w:tcW w:w="437" w:type="pct"/>
            <w:tcBorders>
              <w:top w:val="nil"/>
              <w:left w:val="nil"/>
              <w:bottom w:val="nil"/>
              <w:right w:val="nil"/>
            </w:tcBorders>
            <w:hideMark/>
          </w:tcPr>
          <w:p w14:paraId="5D2AC36D" w14:textId="77777777" w:rsidR="00B95AF2" w:rsidRPr="005E5EC0" w:rsidRDefault="00B95AF2" w:rsidP="00290B9B">
            <w:pPr>
              <w:spacing w:after="0" w:line="240" w:lineRule="auto"/>
              <w:jc w:val="center"/>
              <w:rPr>
                <w:color w:val="C00000"/>
                <w:sz w:val="18"/>
                <w:szCs w:val="18"/>
              </w:rPr>
            </w:pPr>
            <w:r w:rsidRPr="005E5EC0">
              <w:rPr>
                <w:color w:val="C00000"/>
                <w:sz w:val="18"/>
                <w:szCs w:val="18"/>
              </w:rPr>
              <w:t> </w:t>
            </w:r>
          </w:p>
        </w:tc>
        <w:tc>
          <w:tcPr>
            <w:tcW w:w="363" w:type="pct"/>
            <w:tcBorders>
              <w:top w:val="nil"/>
              <w:left w:val="single" w:sz="4" w:space="0" w:color="auto"/>
              <w:bottom w:val="nil"/>
              <w:right w:val="nil"/>
            </w:tcBorders>
            <w:hideMark/>
          </w:tcPr>
          <w:p w14:paraId="4C980DB4" w14:textId="77777777" w:rsidR="00B95AF2" w:rsidRPr="005E5EC0" w:rsidRDefault="00B95AF2" w:rsidP="00290B9B">
            <w:pPr>
              <w:spacing w:after="0" w:line="240" w:lineRule="auto"/>
              <w:jc w:val="center"/>
              <w:rPr>
                <w:color w:val="C00000"/>
                <w:sz w:val="18"/>
                <w:szCs w:val="18"/>
              </w:rPr>
            </w:pPr>
            <w:r w:rsidRPr="005E5EC0">
              <w:rPr>
                <w:color w:val="C00000"/>
                <w:sz w:val="18"/>
                <w:szCs w:val="18"/>
              </w:rPr>
              <w:t> </w:t>
            </w:r>
          </w:p>
        </w:tc>
        <w:tc>
          <w:tcPr>
            <w:tcW w:w="290" w:type="pct"/>
            <w:tcBorders>
              <w:top w:val="nil"/>
              <w:left w:val="nil"/>
              <w:bottom w:val="nil"/>
              <w:right w:val="nil"/>
            </w:tcBorders>
            <w:hideMark/>
          </w:tcPr>
          <w:p w14:paraId="00529BD2" w14:textId="77777777" w:rsidR="00B95AF2" w:rsidRPr="005E5EC0" w:rsidRDefault="00B95AF2" w:rsidP="00290B9B">
            <w:pPr>
              <w:spacing w:after="0" w:line="240" w:lineRule="auto"/>
              <w:jc w:val="center"/>
              <w:rPr>
                <w:color w:val="C00000"/>
                <w:sz w:val="18"/>
                <w:szCs w:val="18"/>
              </w:rPr>
            </w:pPr>
          </w:p>
        </w:tc>
        <w:tc>
          <w:tcPr>
            <w:tcW w:w="611" w:type="pct"/>
            <w:tcBorders>
              <w:top w:val="nil"/>
              <w:left w:val="single" w:sz="4" w:space="0" w:color="auto"/>
              <w:bottom w:val="nil"/>
              <w:right w:val="nil"/>
            </w:tcBorders>
            <w:hideMark/>
          </w:tcPr>
          <w:p w14:paraId="7C306A34" w14:textId="77777777" w:rsidR="00B95AF2" w:rsidRPr="005E5EC0" w:rsidRDefault="00B95AF2" w:rsidP="00290B9B">
            <w:pPr>
              <w:spacing w:after="0" w:line="240" w:lineRule="auto"/>
              <w:jc w:val="center"/>
              <w:rPr>
                <w:color w:val="C00000"/>
                <w:sz w:val="18"/>
                <w:szCs w:val="18"/>
              </w:rPr>
            </w:pPr>
            <w:r w:rsidRPr="005E5EC0">
              <w:rPr>
                <w:color w:val="C00000"/>
                <w:sz w:val="18"/>
                <w:szCs w:val="18"/>
              </w:rPr>
              <w:t> </w:t>
            </w:r>
          </w:p>
        </w:tc>
      </w:tr>
      <w:tr w:rsidR="00B95AF2" w:rsidRPr="005E5EC0" w14:paraId="7F310A42" w14:textId="77777777" w:rsidTr="00290B9B">
        <w:trPr>
          <w:trHeight w:val="38"/>
        </w:trPr>
        <w:tc>
          <w:tcPr>
            <w:tcW w:w="600" w:type="pct"/>
            <w:vMerge/>
            <w:tcBorders>
              <w:left w:val="nil"/>
              <w:right w:val="nil"/>
            </w:tcBorders>
            <w:hideMark/>
          </w:tcPr>
          <w:p w14:paraId="5BFA4963" w14:textId="77777777" w:rsidR="00B95AF2" w:rsidRPr="005E5EC0" w:rsidRDefault="00B95AF2" w:rsidP="00290B9B">
            <w:pPr>
              <w:spacing w:after="0" w:line="240" w:lineRule="auto"/>
              <w:rPr>
                <w:color w:val="C00000"/>
                <w:sz w:val="18"/>
                <w:szCs w:val="18"/>
              </w:rPr>
            </w:pPr>
          </w:p>
        </w:tc>
        <w:tc>
          <w:tcPr>
            <w:tcW w:w="1092" w:type="pct"/>
            <w:tcBorders>
              <w:top w:val="nil"/>
              <w:left w:val="nil"/>
              <w:bottom w:val="nil"/>
              <w:right w:val="nil"/>
            </w:tcBorders>
            <w:hideMark/>
          </w:tcPr>
          <w:p w14:paraId="2BDE4BA9" w14:textId="77777777" w:rsidR="00B95AF2" w:rsidRPr="005E5EC0" w:rsidRDefault="00B95AF2" w:rsidP="00290B9B">
            <w:pPr>
              <w:spacing w:after="0" w:line="240" w:lineRule="auto"/>
              <w:rPr>
                <w:sz w:val="16"/>
                <w:szCs w:val="16"/>
              </w:rPr>
            </w:pPr>
            <w:r w:rsidRPr="005E5EC0">
              <w:rPr>
                <w:sz w:val="16"/>
                <w:szCs w:val="16"/>
              </w:rPr>
              <w:t>Threonine</w:t>
            </w:r>
          </w:p>
        </w:tc>
        <w:tc>
          <w:tcPr>
            <w:tcW w:w="417" w:type="pct"/>
            <w:tcBorders>
              <w:top w:val="nil"/>
              <w:left w:val="nil"/>
              <w:bottom w:val="nil"/>
              <w:right w:val="nil"/>
            </w:tcBorders>
            <w:vAlign w:val="bottom"/>
            <w:hideMark/>
          </w:tcPr>
          <w:p w14:paraId="0A094D11" w14:textId="77777777" w:rsidR="00B95AF2" w:rsidRPr="005E5EC0" w:rsidRDefault="00B95AF2" w:rsidP="00290B9B">
            <w:pPr>
              <w:spacing w:after="0" w:line="240" w:lineRule="auto"/>
              <w:rPr>
                <w:color w:val="000000"/>
                <w:sz w:val="18"/>
                <w:szCs w:val="18"/>
              </w:rPr>
            </w:pPr>
          </w:p>
        </w:tc>
        <w:tc>
          <w:tcPr>
            <w:tcW w:w="317" w:type="pct"/>
            <w:tcBorders>
              <w:top w:val="nil"/>
              <w:left w:val="nil"/>
              <w:bottom w:val="nil"/>
              <w:right w:val="nil"/>
            </w:tcBorders>
            <w:hideMark/>
          </w:tcPr>
          <w:p w14:paraId="21DE4145" w14:textId="77777777" w:rsidR="00B95AF2" w:rsidRPr="005E5EC0" w:rsidRDefault="00B95AF2" w:rsidP="00290B9B">
            <w:pPr>
              <w:spacing w:after="0" w:line="240" w:lineRule="auto"/>
              <w:jc w:val="center"/>
              <w:rPr>
                <w:color w:val="C00000"/>
                <w:sz w:val="18"/>
                <w:szCs w:val="18"/>
              </w:rPr>
            </w:pPr>
            <w:r w:rsidRPr="005E5EC0">
              <w:rPr>
                <w:color w:val="C00000"/>
                <w:sz w:val="18"/>
                <w:szCs w:val="18"/>
              </w:rPr>
              <w:t> </w:t>
            </w:r>
          </w:p>
        </w:tc>
        <w:tc>
          <w:tcPr>
            <w:tcW w:w="437" w:type="pct"/>
            <w:tcBorders>
              <w:top w:val="nil"/>
              <w:left w:val="single" w:sz="4" w:space="0" w:color="auto"/>
              <w:bottom w:val="nil"/>
              <w:right w:val="nil"/>
            </w:tcBorders>
            <w:hideMark/>
          </w:tcPr>
          <w:p w14:paraId="667AC177" w14:textId="77777777" w:rsidR="00B95AF2" w:rsidRPr="005E5EC0" w:rsidRDefault="00B95AF2" w:rsidP="00290B9B">
            <w:pPr>
              <w:spacing w:after="0" w:line="240" w:lineRule="auto"/>
              <w:jc w:val="center"/>
              <w:rPr>
                <w:color w:val="C00000"/>
                <w:sz w:val="18"/>
                <w:szCs w:val="18"/>
              </w:rPr>
            </w:pPr>
            <w:r w:rsidRPr="005E5EC0">
              <w:rPr>
                <w:color w:val="C00000"/>
                <w:sz w:val="18"/>
                <w:szCs w:val="18"/>
              </w:rPr>
              <w:t> </w:t>
            </w:r>
          </w:p>
        </w:tc>
        <w:tc>
          <w:tcPr>
            <w:tcW w:w="436" w:type="pct"/>
            <w:tcBorders>
              <w:top w:val="nil"/>
              <w:left w:val="nil"/>
              <w:bottom w:val="nil"/>
              <w:right w:val="nil"/>
            </w:tcBorders>
            <w:hideMark/>
          </w:tcPr>
          <w:p w14:paraId="0E5CE46D" w14:textId="77777777" w:rsidR="00B95AF2" w:rsidRPr="005E5EC0" w:rsidRDefault="00B95AF2" w:rsidP="00290B9B">
            <w:pPr>
              <w:spacing w:after="0" w:line="240" w:lineRule="auto"/>
              <w:jc w:val="center"/>
              <w:rPr>
                <w:color w:val="C00000"/>
                <w:sz w:val="18"/>
                <w:szCs w:val="18"/>
              </w:rPr>
            </w:pPr>
            <w:r w:rsidRPr="005E5EC0">
              <w:rPr>
                <w:color w:val="C00000"/>
                <w:sz w:val="18"/>
                <w:szCs w:val="18"/>
              </w:rPr>
              <w:t> </w:t>
            </w:r>
          </w:p>
        </w:tc>
        <w:tc>
          <w:tcPr>
            <w:tcW w:w="437" w:type="pct"/>
            <w:tcBorders>
              <w:top w:val="nil"/>
              <w:left w:val="nil"/>
              <w:bottom w:val="nil"/>
              <w:right w:val="nil"/>
            </w:tcBorders>
            <w:hideMark/>
          </w:tcPr>
          <w:p w14:paraId="1CB3D62F" w14:textId="77777777" w:rsidR="00B95AF2" w:rsidRPr="005E5EC0" w:rsidRDefault="00B95AF2" w:rsidP="00290B9B">
            <w:pPr>
              <w:spacing w:after="0" w:line="240" w:lineRule="auto"/>
              <w:jc w:val="center"/>
              <w:rPr>
                <w:color w:val="C00000"/>
                <w:sz w:val="18"/>
                <w:szCs w:val="18"/>
              </w:rPr>
            </w:pPr>
            <w:r w:rsidRPr="005E5EC0">
              <w:rPr>
                <w:color w:val="C00000"/>
                <w:sz w:val="18"/>
                <w:szCs w:val="18"/>
              </w:rPr>
              <w:t> </w:t>
            </w:r>
          </w:p>
        </w:tc>
        <w:tc>
          <w:tcPr>
            <w:tcW w:w="363" w:type="pct"/>
            <w:tcBorders>
              <w:top w:val="nil"/>
              <w:left w:val="single" w:sz="4" w:space="0" w:color="auto"/>
              <w:bottom w:val="nil"/>
              <w:right w:val="nil"/>
            </w:tcBorders>
            <w:hideMark/>
          </w:tcPr>
          <w:p w14:paraId="3A2C7F79" w14:textId="77777777" w:rsidR="00B95AF2" w:rsidRPr="005E5EC0" w:rsidRDefault="00B95AF2" w:rsidP="00290B9B">
            <w:pPr>
              <w:spacing w:after="0" w:line="240" w:lineRule="auto"/>
              <w:jc w:val="center"/>
              <w:rPr>
                <w:color w:val="C00000"/>
                <w:sz w:val="18"/>
                <w:szCs w:val="18"/>
              </w:rPr>
            </w:pPr>
            <w:r w:rsidRPr="005E5EC0">
              <w:rPr>
                <w:color w:val="C00000"/>
                <w:sz w:val="18"/>
                <w:szCs w:val="18"/>
              </w:rPr>
              <w:t> </w:t>
            </w:r>
          </w:p>
        </w:tc>
        <w:tc>
          <w:tcPr>
            <w:tcW w:w="290" w:type="pct"/>
            <w:tcBorders>
              <w:top w:val="nil"/>
              <w:left w:val="nil"/>
              <w:bottom w:val="nil"/>
              <w:right w:val="nil"/>
            </w:tcBorders>
            <w:hideMark/>
          </w:tcPr>
          <w:p w14:paraId="582319DA" w14:textId="77777777" w:rsidR="00B95AF2" w:rsidRPr="005E5EC0" w:rsidRDefault="00B95AF2" w:rsidP="00290B9B">
            <w:pPr>
              <w:spacing w:after="0" w:line="240" w:lineRule="auto"/>
              <w:jc w:val="center"/>
              <w:rPr>
                <w:color w:val="C00000"/>
                <w:sz w:val="18"/>
                <w:szCs w:val="18"/>
              </w:rPr>
            </w:pPr>
          </w:p>
        </w:tc>
        <w:tc>
          <w:tcPr>
            <w:tcW w:w="611" w:type="pct"/>
            <w:tcBorders>
              <w:top w:val="nil"/>
              <w:left w:val="single" w:sz="4" w:space="0" w:color="auto"/>
              <w:bottom w:val="nil"/>
              <w:right w:val="nil"/>
            </w:tcBorders>
            <w:hideMark/>
          </w:tcPr>
          <w:p w14:paraId="55A39251" w14:textId="77777777" w:rsidR="00B95AF2" w:rsidRPr="005E5EC0" w:rsidRDefault="00B95AF2" w:rsidP="00290B9B">
            <w:pPr>
              <w:spacing w:after="0" w:line="240" w:lineRule="auto"/>
              <w:jc w:val="center"/>
              <w:rPr>
                <w:color w:val="C00000"/>
                <w:sz w:val="18"/>
                <w:szCs w:val="18"/>
              </w:rPr>
            </w:pPr>
            <w:r w:rsidRPr="005E5EC0">
              <w:rPr>
                <w:color w:val="C00000"/>
                <w:sz w:val="18"/>
                <w:szCs w:val="18"/>
              </w:rPr>
              <w:t> </w:t>
            </w:r>
          </w:p>
        </w:tc>
      </w:tr>
      <w:tr w:rsidR="00B95AF2" w:rsidRPr="005E5EC0" w14:paraId="14D951E9" w14:textId="77777777" w:rsidTr="00290B9B">
        <w:trPr>
          <w:trHeight w:val="38"/>
        </w:trPr>
        <w:tc>
          <w:tcPr>
            <w:tcW w:w="600" w:type="pct"/>
            <w:vMerge/>
            <w:tcBorders>
              <w:left w:val="nil"/>
              <w:right w:val="nil"/>
            </w:tcBorders>
            <w:hideMark/>
          </w:tcPr>
          <w:p w14:paraId="17638834" w14:textId="77777777" w:rsidR="00B95AF2" w:rsidRPr="005E5EC0" w:rsidRDefault="00B95AF2" w:rsidP="00290B9B">
            <w:pPr>
              <w:spacing w:after="0" w:line="240" w:lineRule="auto"/>
              <w:rPr>
                <w:color w:val="C00000"/>
                <w:sz w:val="18"/>
                <w:szCs w:val="18"/>
              </w:rPr>
            </w:pPr>
          </w:p>
        </w:tc>
        <w:tc>
          <w:tcPr>
            <w:tcW w:w="1092" w:type="pct"/>
            <w:tcBorders>
              <w:top w:val="nil"/>
              <w:left w:val="nil"/>
              <w:bottom w:val="nil"/>
              <w:right w:val="nil"/>
            </w:tcBorders>
            <w:hideMark/>
          </w:tcPr>
          <w:p w14:paraId="606D010A" w14:textId="77777777" w:rsidR="00B95AF2" w:rsidRPr="005E5EC0" w:rsidRDefault="00B95AF2" w:rsidP="00290B9B">
            <w:pPr>
              <w:spacing w:after="0" w:line="240" w:lineRule="auto"/>
              <w:rPr>
                <w:sz w:val="16"/>
                <w:szCs w:val="16"/>
              </w:rPr>
            </w:pPr>
            <w:r w:rsidRPr="005E5EC0">
              <w:rPr>
                <w:sz w:val="16"/>
                <w:szCs w:val="16"/>
              </w:rPr>
              <w:t>Valine (amino acids)</w:t>
            </w:r>
          </w:p>
        </w:tc>
        <w:tc>
          <w:tcPr>
            <w:tcW w:w="417" w:type="pct"/>
            <w:tcBorders>
              <w:top w:val="nil"/>
              <w:left w:val="nil"/>
              <w:bottom w:val="nil"/>
              <w:right w:val="nil"/>
            </w:tcBorders>
            <w:hideMark/>
          </w:tcPr>
          <w:p w14:paraId="50CDC7C8" w14:textId="77777777" w:rsidR="00B95AF2" w:rsidRPr="005E5EC0" w:rsidRDefault="00B95AF2" w:rsidP="00290B9B">
            <w:pPr>
              <w:spacing w:after="0" w:line="240" w:lineRule="auto"/>
              <w:rPr>
                <w:color w:val="0070C0"/>
                <w:sz w:val="18"/>
                <w:szCs w:val="18"/>
              </w:rPr>
            </w:pPr>
          </w:p>
        </w:tc>
        <w:tc>
          <w:tcPr>
            <w:tcW w:w="317" w:type="pct"/>
            <w:tcBorders>
              <w:top w:val="nil"/>
              <w:left w:val="nil"/>
              <w:bottom w:val="nil"/>
              <w:right w:val="nil"/>
            </w:tcBorders>
            <w:hideMark/>
          </w:tcPr>
          <w:p w14:paraId="017613C2" w14:textId="77777777" w:rsidR="00B95AF2" w:rsidRPr="005E5EC0" w:rsidRDefault="00B95AF2" w:rsidP="00290B9B">
            <w:pPr>
              <w:spacing w:after="0" w:line="240" w:lineRule="auto"/>
              <w:jc w:val="center"/>
              <w:rPr>
                <w:color w:val="C00000"/>
                <w:sz w:val="18"/>
                <w:szCs w:val="18"/>
              </w:rPr>
            </w:pPr>
            <w:r w:rsidRPr="005E5EC0">
              <w:rPr>
                <w:color w:val="C00000"/>
                <w:sz w:val="18"/>
                <w:szCs w:val="18"/>
              </w:rPr>
              <w:t> </w:t>
            </w:r>
          </w:p>
        </w:tc>
        <w:tc>
          <w:tcPr>
            <w:tcW w:w="437" w:type="pct"/>
            <w:tcBorders>
              <w:top w:val="nil"/>
              <w:left w:val="single" w:sz="4" w:space="0" w:color="auto"/>
              <w:bottom w:val="nil"/>
              <w:right w:val="nil"/>
            </w:tcBorders>
            <w:hideMark/>
          </w:tcPr>
          <w:p w14:paraId="29E0B39F" w14:textId="77777777" w:rsidR="00B95AF2" w:rsidRPr="005E5EC0" w:rsidRDefault="00B95AF2" w:rsidP="00290B9B">
            <w:pPr>
              <w:spacing w:after="0" w:line="240" w:lineRule="auto"/>
              <w:jc w:val="center"/>
              <w:rPr>
                <w:color w:val="C00000"/>
                <w:sz w:val="18"/>
                <w:szCs w:val="18"/>
              </w:rPr>
            </w:pPr>
            <w:r w:rsidRPr="005E5EC0">
              <w:rPr>
                <w:rFonts w:ascii="Wingdings" w:eastAsia="Wingdings" w:hAnsi="Wingdings" w:cs="Wingdings"/>
                <w:color w:val="000000" w:themeColor="text1"/>
                <w:sz w:val="18"/>
                <w:szCs w:val="18"/>
              </w:rPr>
              <w:t></w:t>
            </w:r>
          </w:p>
        </w:tc>
        <w:tc>
          <w:tcPr>
            <w:tcW w:w="436" w:type="pct"/>
            <w:tcBorders>
              <w:top w:val="nil"/>
              <w:left w:val="nil"/>
              <w:bottom w:val="nil"/>
              <w:right w:val="nil"/>
            </w:tcBorders>
            <w:hideMark/>
          </w:tcPr>
          <w:p w14:paraId="2C57B2CE" w14:textId="77777777" w:rsidR="00B95AF2" w:rsidRPr="005E5EC0" w:rsidRDefault="00B95AF2" w:rsidP="00290B9B">
            <w:pPr>
              <w:spacing w:after="0" w:line="240" w:lineRule="auto"/>
              <w:jc w:val="center"/>
              <w:rPr>
                <w:color w:val="C00000"/>
                <w:sz w:val="18"/>
                <w:szCs w:val="18"/>
              </w:rPr>
            </w:pPr>
            <w:r w:rsidRPr="005E5EC0">
              <w:rPr>
                <w:color w:val="C00000"/>
                <w:sz w:val="18"/>
                <w:szCs w:val="18"/>
              </w:rPr>
              <w:t> </w:t>
            </w:r>
          </w:p>
        </w:tc>
        <w:tc>
          <w:tcPr>
            <w:tcW w:w="437" w:type="pct"/>
            <w:tcBorders>
              <w:top w:val="nil"/>
              <w:left w:val="nil"/>
              <w:bottom w:val="nil"/>
              <w:right w:val="nil"/>
            </w:tcBorders>
            <w:hideMark/>
          </w:tcPr>
          <w:p w14:paraId="3B735839" w14:textId="77777777" w:rsidR="00B95AF2" w:rsidRPr="005E5EC0" w:rsidRDefault="00B95AF2" w:rsidP="00290B9B">
            <w:pPr>
              <w:spacing w:after="0" w:line="240" w:lineRule="auto"/>
              <w:jc w:val="center"/>
              <w:rPr>
                <w:color w:val="C00000"/>
                <w:sz w:val="18"/>
                <w:szCs w:val="18"/>
              </w:rPr>
            </w:pPr>
            <w:r w:rsidRPr="005E5EC0">
              <w:rPr>
                <w:color w:val="C00000"/>
                <w:sz w:val="18"/>
                <w:szCs w:val="18"/>
              </w:rPr>
              <w:t> </w:t>
            </w:r>
          </w:p>
        </w:tc>
        <w:tc>
          <w:tcPr>
            <w:tcW w:w="363" w:type="pct"/>
            <w:tcBorders>
              <w:top w:val="nil"/>
              <w:left w:val="single" w:sz="4" w:space="0" w:color="auto"/>
              <w:bottom w:val="nil"/>
              <w:right w:val="nil"/>
            </w:tcBorders>
            <w:hideMark/>
          </w:tcPr>
          <w:p w14:paraId="530C5A8F" w14:textId="77777777" w:rsidR="00B95AF2" w:rsidRPr="005E5EC0" w:rsidRDefault="00B95AF2" w:rsidP="00290B9B">
            <w:pPr>
              <w:spacing w:after="0" w:line="240" w:lineRule="auto"/>
              <w:jc w:val="center"/>
              <w:rPr>
                <w:color w:val="C00000"/>
                <w:sz w:val="18"/>
                <w:szCs w:val="18"/>
              </w:rPr>
            </w:pPr>
            <w:r w:rsidRPr="005E5EC0">
              <w:rPr>
                <w:color w:val="C00000"/>
                <w:sz w:val="18"/>
                <w:szCs w:val="18"/>
              </w:rPr>
              <w:t> </w:t>
            </w:r>
          </w:p>
        </w:tc>
        <w:tc>
          <w:tcPr>
            <w:tcW w:w="290" w:type="pct"/>
            <w:tcBorders>
              <w:top w:val="nil"/>
              <w:left w:val="nil"/>
              <w:bottom w:val="nil"/>
              <w:right w:val="nil"/>
            </w:tcBorders>
            <w:hideMark/>
          </w:tcPr>
          <w:p w14:paraId="1BFB0C00" w14:textId="77777777" w:rsidR="00B95AF2" w:rsidRPr="005E5EC0" w:rsidRDefault="00B95AF2" w:rsidP="00290B9B">
            <w:pPr>
              <w:spacing w:after="0" w:line="240" w:lineRule="auto"/>
              <w:jc w:val="center"/>
              <w:rPr>
                <w:color w:val="C00000"/>
                <w:sz w:val="18"/>
                <w:szCs w:val="18"/>
              </w:rPr>
            </w:pPr>
          </w:p>
        </w:tc>
        <w:tc>
          <w:tcPr>
            <w:tcW w:w="611" w:type="pct"/>
            <w:tcBorders>
              <w:top w:val="nil"/>
              <w:left w:val="single" w:sz="4" w:space="0" w:color="auto"/>
              <w:bottom w:val="nil"/>
              <w:right w:val="nil"/>
            </w:tcBorders>
            <w:vAlign w:val="bottom"/>
            <w:hideMark/>
          </w:tcPr>
          <w:p w14:paraId="09080CA2" w14:textId="77777777" w:rsidR="00B95AF2" w:rsidRPr="005E5EC0" w:rsidRDefault="00B95AF2" w:rsidP="00290B9B">
            <w:pPr>
              <w:spacing w:after="0" w:line="240" w:lineRule="auto"/>
              <w:rPr>
                <w:color w:val="C00000"/>
                <w:sz w:val="18"/>
                <w:szCs w:val="18"/>
              </w:rPr>
            </w:pPr>
            <w:r w:rsidRPr="005E5EC0">
              <w:rPr>
                <w:color w:val="C00000"/>
                <w:sz w:val="18"/>
                <w:szCs w:val="18"/>
              </w:rPr>
              <w:t> </w:t>
            </w:r>
          </w:p>
        </w:tc>
      </w:tr>
      <w:tr w:rsidR="00B95AF2" w:rsidRPr="005E5EC0" w14:paraId="590477C7" w14:textId="77777777" w:rsidTr="00290B9B">
        <w:trPr>
          <w:trHeight w:val="38"/>
        </w:trPr>
        <w:tc>
          <w:tcPr>
            <w:tcW w:w="600" w:type="pct"/>
            <w:vMerge/>
            <w:tcBorders>
              <w:left w:val="nil"/>
              <w:right w:val="nil"/>
            </w:tcBorders>
            <w:hideMark/>
          </w:tcPr>
          <w:p w14:paraId="70280DD1" w14:textId="77777777" w:rsidR="00B95AF2" w:rsidRPr="005E5EC0" w:rsidRDefault="00B95AF2" w:rsidP="00290B9B">
            <w:pPr>
              <w:spacing w:after="0" w:line="240" w:lineRule="auto"/>
              <w:rPr>
                <w:color w:val="C00000"/>
                <w:sz w:val="18"/>
                <w:szCs w:val="18"/>
              </w:rPr>
            </w:pPr>
          </w:p>
        </w:tc>
        <w:tc>
          <w:tcPr>
            <w:tcW w:w="1092" w:type="pct"/>
            <w:tcBorders>
              <w:top w:val="nil"/>
              <w:left w:val="nil"/>
              <w:bottom w:val="nil"/>
              <w:right w:val="nil"/>
            </w:tcBorders>
            <w:hideMark/>
          </w:tcPr>
          <w:p w14:paraId="4BA6F147" w14:textId="77777777" w:rsidR="00B95AF2" w:rsidRPr="005E5EC0" w:rsidRDefault="00B95AF2" w:rsidP="00290B9B">
            <w:pPr>
              <w:spacing w:after="0" w:line="240" w:lineRule="auto"/>
              <w:rPr>
                <w:sz w:val="16"/>
                <w:szCs w:val="16"/>
              </w:rPr>
            </w:pPr>
            <w:r w:rsidRPr="005E5EC0">
              <w:rPr>
                <w:sz w:val="16"/>
                <w:szCs w:val="16"/>
              </w:rPr>
              <w:t>methylhistidine3</w:t>
            </w:r>
          </w:p>
        </w:tc>
        <w:tc>
          <w:tcPr>
            <w:tcW w:w="417" w:type="pct"/>
            <w:tcBorders>
              <w:top w:val="nil"/>
              <w:left w:val="nil"/>
              <w:bottom w:val="nil"/>
              <w:right w:val="nil"/>
            </w:tcBorders>
            <w:hideMark/>
          </w:tcPr>
          <w:p w14:paraId="5E830F6D" w14:textId="77777777" w:rsidR="00B95AF2" w:rsidRPr="005E5EC0" w:rsidRDefault="00B95AF2" w:rsidP="00290B9B">
            <w:pPr>
              <w:spacing w:after="0" w:line="240" w:lineRule="auto"/>
              <w:rPr>
                <w:color w:val="000000"/>
                <w:sz w:val="18"/>
                <w:szCs w:val="18"/>
              </w:rPr>
            </w:pPr>
          </w:p>
        </w:tc>
        <w:tc>
          <w:tcPr>
            <w:tcW w:w="317" w:type="pct"/>
            <w:tcBorders>
              <w:top w:val="nil"/>
              <w:left w:val="nil"/>
              <w:bottom w:val="nil"/>
              <w:right w:val="nil"/>
            </w:tcBorders>
            <w:hideMark/>
          </w:tcPr>
          <w:p w14:paraId="64F3B23F" w14:textId="77777777" w:rsidR="00B95AF2" w:rsidRPr="005E5EC0" w:rsidRDefault="00B95AF2" w:rsidP="00290B9B">
            <w:pPr>
              <w:spacing w:after="0" w:line="240" w:lineRule="auto"/>
              <w:jc w:val="center"/>
              <w:rPr>
                <w:color w:val="C00000"/>
                <w:sz w:val="18"/>
                <w:szCs w:val="18"/>
              </w:rPr>
            </w:pPr>
            <w:r w:rsidRPr="005E5EC0">
              <w:rPr>
                <w:color w:val="C00000"/>
                <w:sz w:val="18"/>
                <w:szCs w:val="18"/>
              </w:rPr>
              <w:t> </w:t>
            </w:r>
          </w:p>
        </w:tc>
        <w:tc>
          <w:tcPr>
            <w:tcW w:w="437" w:type="pct"/>
            <w:tcBorders>
              <w:top w:val="nil"/>
              <w:left w:val="single" w:sz="4" w:space="0" w:color="auto"/>
              <w:bottom w:val="nil"/>
              <w:right w:val="nil"/>
            </w:tcBorders>
            <w:hideMark/>
          </w:tcPr>
          <w:p w14:paraId="7409F912" w14:textId="77777777" w:rsidR="00B95AF2" w:rsidRPr="005E5EC0" w:rsidRDefault="00B95AF2" w:rsidP="00290B9B">
            <w:pPr>
              <w:spacing w:after="0" w:line="240" w:lineRule="auto"/>
              <w:jc w:val="center"/>
              <w:rPr>
                <w:color w:val="C00000"/>
                <w:sz w:val="18"/>
                <w:szCs w:val="18"/>
              </w:rPr>
            </w:pPr>
            <w:r w:rsidRPr="005E5EC0">
              <w:rPr>
                <w:color w:val="C00000"/>
                <w:sz w:val="18"/>
                <w:szCs w:val="18"/>
              </w:rPr>
              <w:t> </w:t>
            </w:r>
          </w:p>
        </w:tc>
        <w:tc>
          <w:tcPr>
            <w:tcW w:w="436" w:type="pct"/>
            <w:tcBorders>
              <w:top w:val="nil"/>
              <w:left w:val="nil"/>
              <w:bottom w:val="nil"/>
              <w:right w:val="nil"/>
            </w:tcBorders>
            <w:hideMark/>
          </w:tcPr>
          <w:p w14:paraId="3DA50DBE" w14:textId="77777777" w:rsidR="00B95AF2" w:rsidRPr="005E5EC0" w:rsidRDefault="00B95AF2" w:rsidP="00290B9B">
            <w:pPr>
              <w:spacing w:after="0" w:line="240" w:lineRule="auto"/>
              <w:jc w:val="center"/>
              <w:rPr>
                <w:color w:val="C00000"/>
                <w:sz w:val="18"/>
                <w:szCs w:val="18"/>
              </w:rPr>
            </w:pPr>
            <w:r w:rsidRPr="005E5EC0">
              <w:rPr>
                <w:color w:val="C00000"/>
                <w:sz w:val="18"/>
                <w:szCs w:val="18"/>
              </w:rPr>
              <w:t> </w:t>
            </w:r>
          </w:p>
        </w:tc>
        <w:tc>
          <w:tcPr>
            <w:tcW w:w="437" w:type="pct"/>
            <w:tcBorders>
              <w:top w:val="nil"/>
              <w:left w:val="nil"/>
              <w:bottom w:val="nil"/>
              <w:right w:val="nil"/>
            </w:tcBorders>
            <w:hideMark/>
          </w:tcPr>
          <w:p w14:paraId="000D0293" w14:textId="77777777" w:rsidR="00B95AF2" w:rsidRPr="005E5EC0" w:rsidRDefault="00B95AF2" w:rsidP="00290B9B">
            <w:pPr>
              <w:spacing w:after="0" w:line="240" w:lineRule="auto"/>
              <w:jc w:val="center"/>
              <w:rPr>
                <w:color w:val="C00000"/>
                <w:sz w:val="18"/>
                <w:szCs w:val="18"/>
              </w:rPr>
            </w:pPr>
            <w:r w:rsidRPr="005E5EC0">
              <w:rPr>
                <w:color w:val="C00000"/>
                <w:sz w:val="18"/>
                <w:szCs w:val="18"/>
              </w:rPr>
              <w:t> </w:t>
            </w:r>
          </w:p>
        </w:tc>
        <w:tc>
          <w:tcPr>
            <w:tcW w:w="363" w:type="pct"/>
            <w:tcBorders>
              <w:top w:val="nil"/>
              <w:left w:val="single" w:sz="4" w:space="0" w:color="auto"/>
              <w:bottom w:val="nil"/>
              <w:right w:val="nil"/>
            </w:tcBorders>
            <w:hideMark/>
          </w:tcPr>
          <w:p w14:paraId="0E287EFF" w14:textId="77777777" w:rsidR="00B95AF2" w:rsidRPr="005E5EC0" w:rsidRDefault="00B95AF2" w:rsidP="00290B9B">
            <w:pPr>
              <w:spacing w:after="0" w:line="240" w:lineRule="auto"/>
              <w:jc w:val="center"/>
              <w:rPr>
                <w:color w:val="C00000"/>
                <w:sz w:val="18"/>
                <w:szCs w:val="18"/>
              </w:rPr>
            </w:pPr>
            <w:r w:rsidRPr="005E5EC0">
              <w:rPr>
                <w:color w:val="C00000"/>
                <w:sz w:val="18"/>
                <w:szCs w:val="18"/>
              </w:rPr>
              <w:t> </w:t>
            </w:r>
          </w:p>
        </w:tc>
        <w:tc>
          <w:tcPr>
            <w:tcW w:w="290" w:type="pct"/>
            <w:tcBorders>
              <w:top w:val="nil"/>
              <w:left w:val="nil"/>
              <w:bottom w:val="nil"/>
              <w:right w:val="nil"/>
            </w:tcBorders>
            <w:hideMark/>
          </w:tcPr>
          <w:p w14:paraId="429CBBF4" w14:textId="77777777" w:rsidR="00B95AF2" w:rsidRPr="005E5EC0" w:rsidRDefault="00B95AF2" w:rsidP="00290B9B">
            <w:pPr>
              <w:spacing w:after="0" w:line="240" w:lineRule="auto"/>
              <w:jc w:val="center"/>
              <w:rPr>
                <w:color w:val="C00000"/>
                <w:sz w:val="18"/>
                <w:szCs w:val="18"/>
              </w:rPr>
            </w:pPr>
          </w:p>
        </w:tc>
        <w:tc>
          <w:tcPr>
            <w:tcW w:w="611" w:type="pct"/>
            <w:tcBorders>
              <w:top w:val="nil"/>
              <w:left w:val="single" w:sz="4" w:space="0" w:color="auto"/>
              <w:bottom w:val="nil"/>
              <w:right w:val="nil"/>
            </w:tcBorders>
            <w:vAlign w:val="bottom"/>
            <w:hideMark/>
          </w:tcPr>
          <w:p w14:paraId="11E3536F" w14:textId="77777777" w:rsidR="00B95AF2" w:rsidRPr="005E5EC0" w:rsidRDefault="00B95AF2" w:rsidP="00290B9B">
            <w:pPr>
              <w:spacing w:after="0" w:line="240" w:lineRule="auto"/>
              <w:rPr>
                <w:color w:val="C00000"/>
                <w:sz w:val="18"/>
                <w:szCs w:val="18"/>
              </w:rPr>
            </w:pPr>
            <w:r w:rsidRPr="005E5EC0">
              <w:rPr>
                <w:color w:val="C00000"/>
                <w:sz w:val="18"/>
                <w:szCs w:val="18"/>
              </w:rPr>
              <w:t> </w:t>
            </w:r>
          </w:p>
        </w:tc>
      </w:tr>
      <w:tr w:rsidR="00B95AF2" w:rsidRPr="005E5EC0" w14:paraId="21B23AAA" w14:textId="77777777" w:rsidTr="00290B9B">
        <w:trPr>
          <w:trHeight w:val="38"/>
        </w:trPr>
        <w:tc>
          <w:tcPr>
            <w:tcW w:w="600" w:type="pct"/>
            <w:vMerge/>
            <w:tcBorders>
              <w:left w:val="nil"/>
              <w:right w:val="nil"/>
            </w:tcBorders>
            <w:hideMark/>
          </w:tcPr>
          <w:p w14:paraId="1B73FED0" w14:textId="77777777" w:rsidR="00B95AF2" w:rsidRPr="005E5EC0" w:rsidRDefault="00B95AF2" w:rsidP="00290B9B">
            <w:pPr>
              <w:spacing w:after="0" w:line="240" w:lineRule="auto"/>
              <w:rPr>
                <w:color w:val="C00000"/>
                <w:sz w:val="18"/>
                <w:szCs w:val="18"/>
              </w:rPr>
            </w:pPr>
          </w:p>
        </w:tc>
        <w:tc>
          <w:tcPr>
            <w:tcW w:w="1092" w:type="pct"/>
            <w:tcBorders>
              <w:top w:val="nil"/>
              <w:left w:val="nil"/>
              <w:bottom w:val="nil"/>
              <w:right w:val="nil"/>
            </w:tcBorders>
            <w:hideMark/>
          </w:tcPr>
          <w:p w14:paraId="4C032C28" w14:textId="77777777" w:rsidR="00B95AF2" w:rsidRPr="005E5EC0" w:rsidRDefault="00B95AF2" w:rsidP="00290B9B">
            <w:pPr>
              <w:spacing w:after="0" w:line="240" w:lineRule="auto"/>
              <w:rPr>
                <w:sz w:val="16"/>
                <w:szCs w:val="16"/>
              </w:rPr>
            </w:pPr>
            <w:r w:rsidRPr="005E5EC0">
              <w:rPr>
                <w:sz w:val="16"/>
                <w:szCs w:val="16"/>
              </w:rPr>
              <w:t>Hydroxylysine</w:t>
            </w:r>
          </w:p>
        </w:tc>
        <w:tc>
          <w:tcPr>
            <w:tcW w:w="417" w:type="pct"/>
            <w:tcBorders>
              <w:top w:val="nil"/>
              <w:left w:val="nil"/>
              <w:bottom w:val="nil"/>
              <w:right w:val="nil"/>
            </w:tcBorders>
            <w:hideMark/>
          </w:tcPr>
          <w:p w14:paraId="30C1D605" w14:textId="77777777" w:rsidR="00B95AF2" w:rsidRPr="005E5EC0" w:rsidRDefault="00B95AF2" w:rsidP="00290B9B">
            <w:pPr>
              <w:spacing w:after="0" w:line="240" w:lineRule="auto"/>
              <w:rPr>
                <w:color w:val="000000"/>
                <w:sz w:val="18"/>
                <w:szCs w:val="18"/>
              </w:rPr>
            </w:pPr>
          </w:p>
        </w:tc>
        <w:tc>
          <w:tcPr>
            <w:tcW w:w="317" w:type="pct"/>
            <w:tcBorders>
              <w:top w:val="nil"/>
              <w:left w:val="nil"/>
              <w:bottom w:val="nil"/>
              <w:right w:val="nil"/>
            </w:tcBorders>
            <w:hideMark/>
          </w:tcPr>
          <w:p w14:paraId="173C4F57" w14:textId="77777777" w:rsidR="00B95AF2" w:rsidRPr="005E5EC0" w:rsidRDefault="00B95AF2" w:rsidP="00290B9B">
            <w:pPr>
              <w:spacing w:after="0" w:line="240" w:lineRule="auto"/>
              <w:jc w:val="center"/>
              <w:rPr>
                <w:color w:val="C00000"/>
                <w:sz w:val="18"/>
                <w:szCs w:val="18"/>
              </w:rPr>
            </w:pPr>
            <w:r w:rsidRPr="005E5EC0">
              <w:rPr>
                <w:color w:val="C00000"/>
                <w:sz w:val="18"/>
                <w:szCs w:val="18"/>
              </w:rPr>
              <w:t> </w:t>
            </w:r>
          </w:p>
        </w:tc>
        <w:tc>
          <w:tcPr>
            <w:tcW w:w="437" w:type="pct"/>
            <w:tcBorders>
              <w:top w:val="nil"/>
              <w:left w:val="single" w:sz="4" w:space="0" w:color="auto"/>
              <w:bottom w:val="nil"/>
              <w:right w:val="nil"/>
            </w:tcBorders>
            <w:hideMark/>
          </w:tcPr>
          <w:p w14:paraId="7FBC880E" w14:textId="77777777" w:rsidR="00B95AF2" w:rsidRPr="005E5EC0" w:rsidRDefault="00B95AF2" w:rsidP="00290B9B">
            <w:pPr>
              <w:spacing w:after="0" w:line="240" w:lineRule="auto"/>
              <w:jc w:val="center"/>
              <w:rPr>
                <w:color w:val="C00000"/>
                <w:sz w:val="18"/>
                <w:szCs w:val="18"/>
              </w:rPr>
            </w:pPr>
            <w:r w:rsidRPr="005E5EC0">
              <w:rPr>
                <w:color w:val="C00000"/>
                <w:sz w:val="18"/>
                <w:szCs w:val="18"/>
              </w:rPr>
              <w:t> </w:t>
            </w:r>
          </w:p>
        </w:tc>
        <w:tc>
          <w:tcPr>
            <w:tcW w:w="436" w:type="pct"/>
            <w:tcBorders>
              <w:top w:val="nil"/>
              <w:left w:val="nil"/>
              <w:bottom w:val="nil"/>
              <w:right w:val="nil"/>
            </w:tcBorders>
            <w:hideMark/>
          </w:tcPr>
          <w:p w14:paraId="7EBC7DEA" w14:textId="77777777" w:rsidR="00B95AF2" w:rsidRPr="005E5EC0" w:rsidRDefault="00B95AF2" w:rsidP="00290B9B">
            <w:pPr>
              <w:spacing w:after="0" w:line="240" w:lineRule="auto"/>
              <w:jc w:val="center"/>
              <w:rPr>
                <w:color w:val="C00000"/>
                <w:sz w:val="18"/>
                <w:szCs w:val="18"/>
              </w:rPr>
            </w:pPr>
            <w:r w:rsidRPr="005E5EC0">
              <w:rPr>
                <w:color w:val="C00000"/>
                <w:sz w:val="18"/>
                <w:szCs w:val="18"/>
              </w:rPr>
              <w:t> </w:t>
            </w:r>
          </w:p>
        </w:tc>
        <w:tc>
          <w:tcPr>
            <w:tcW w:w="437" w:type="pct"/>
            <w:tcBorders>
              <w:top w:val="nil"/>
              <w:left w:val="nil"/>
              <w:bottom w:val="nil"/>
              <w:right w:val="nil"/>
            </w:tcBorders>
            <w:hideMark/>
          </w:tcPr>
          <w:p w14:paraId="20376B87" w14:textId="77777777" w:rsidR="00B95AF2" w:rsidRPr="005E5EC0" w:rsidRDefault="00B95AF2" w:rsidP="00290B9B">
            <w:pPr>
              <w:spacing w:after="0" w:line="240" w:lineRule="auto"/>
              <w:jc w:val="center"/>
              <w:rPr>
                <w:color w:val="C00000"/>
                <w:sz w:val="18"/>
                <w:szCs w:val="18"/>
              </w:rPr>
            </w:pPr>
            <w:r w:rsidRPr="005E5EC0">
              <w:rPr>
                <w:color w:val="C00000"/>
                <w:sz w:val="18"/>
                <w:szCs w:val="18"/>
              </w:rPr>
              <w:t> </w:t>
            </w:r>
          </w:p>
        </w:tc>
        <w:tc>
          <w:tcPr>
            <w:tcW w:w="363" w:type="pct"/>
            <w:tcBorders>
              <w:top w:val="nil"/>
              <w:left w:val="single" w:sz="4" w:space="0" w:color="auto"/>
              <w:bottom w:val="nil"/>
              <w:right w:val="nil"/>
            </w:tcBorders>
            <w:hideMark/>
          </w:tcPr>
          <w:p w14:paraId="0924D4B7" w14:textId="77777777" w:rsidR="00B95AF2" w:rsidRPr="005E5EC0" w:rsidRDefault="00B95AF2" w:rsidP="00290B9B">
            <w:pPr>
              <w:spacing w:after="0" w:line="240" w:lineRule="auto"/>
              <w:jc w:val="center"/>
              <w:rPr>
                <w:color w:val="C00000"/>
                <w:sz w:val="18"/>
                <w:szCs w:val="18"/>
              </w:rPr>
            </w:pPr>
            <w:r w:rsidRPr="005E5EC0">
              <w:rPr>
                <w:rFonts w:ascii="Wingdings" w:eastAsia="Wingdings" w:hAnsi="Wingdings" w:cs="Wingdings"/>
                <w:color w:val="000000" w:themeColor="text1"/>
                <w:sz w:val="18"/>
                <w:szCs w:val="18"/>
              </w:rPr>
              <w:t></w:t>
            </w:r>
          </w:p>
        </w:tc>
        <w:tc>
          <w:tcPr>
            <w:tcW w:w="290" w:type="pct"/>
            <w:tcBorders>
              <w:top w:val="nil"/>
              <w:left w:val="nil"/>
              <w:bottom w:val="nil"/>
              <w:right w:val="nil"/>
            </w:tcBorders>
            <w:hideMark/>
          </w:tcPr>
          <w:p w14:paraId="65012C92" w14:textId="77777777" w:rsidR="00B95AF2" w:rsidRPr="005E5EC0" w:rsidRDefault="00B95AF2" w:rsidP="00290B9B">
            <w:pPr>
              <w:spacing w:after="0" w:line="240" w:lineRule="auto"/>
              <w:jc w:val="center"/>
              <w:rPr>
                <w:color w:val="C00000"/>
                <w:sz w:val="18"/>
                <w:szCs w:val="18"/>
              </w:rPr>
            </w:pPr>
          </w:p>
        </w:tc>
        <w:tc>
          <w:tcPr>
            <w:tcW w:w="611" w:type="pct"/>
            <w:tcBorders>
              <w:top w:val="nil"/>
              <w:left w:val="single" w:sz="4" w:space="0" w:color="auto"/>
              <w:bottom w:val="nil"/>
              <w:right w:val="nil"/>
            </w:tcBorders>
            <w:hideMark/>
          </w:tcPr>
          <w:p w14:paraId="7917D0CD" w14:textId="77777777" w:rsidR="00B95AF2" w:rsidRPr="005E5EC0" w:rsidRDefault="00B95AF2" w:rsidP="00290B9B">
            <w:pPr>
              <w:spacing w:after="0" w:line="240" w:lineRule="auto"/>
              <w:jc w:val="center"/>
              <w:rPr>
                <w:color w:val="C00000"/>
                <w:sz w:val="18"/>
                <w:szCs w:val="18"/>
              </w:rPr>
            </w:pPr>
            <w:r w:rsidRPr="005E5EC0">
              <w:rPr>
                <w:color w:val="C00000"/>
                <w:sz w:val="18"/>
                <w:szCs w:val="18"/>
              </w:rPr>
              <w:t> </w:t>
            </w:r>
          </w:p>
        </w:tc>
      </w:tr>
      <w:tr w:rsidR="00B95AF2" w:rsidRPr="005E5EC0" w14:paraId="6A8CC942" w14:textId="77777777" w:rsidTr="00290B9B">
        <w:trPr>
          <w:trHeight w:val="38"/>
        </w:trPr>
        <w:tc>
          <w:tcPr>
            <w:tcW w:w="600" w:type="pct"/>
            <w:vMerge/>
            <w:tcBorders>
              <w:left w:val="nil"/>
              <w:right w:val="nil"/>
            </w:tcBorders>
            <w:hideMark/>
          </w:tcPr>
          <w:p w14:paraId="4D815EB4" w14:textId="77777777" w:rsidR="00B95AF2" w:rsidRPr="005E5EC0" w:rsidRDefault="00B95AF2" w:rsidP="00290B9B">
            <w:pPr>
              <w:spacing w:after="0" w:line="240" w:lineRule="auto"/>
              <w:rPr>
                <w:color w:val="C00000"/>
                <w:sz w:val="18"/>
                <w:szCs w:val="18"/>
              </w:rPr>
            </w:pPr>
          </w:p>
        </w:tc>
        <w:tc>
          <w:tcPr>
            <w:tcW w:w="1092" w:type="pct"/>
            <w:tcBorders>
              <w:top w:val="nil"/>
              <w:left w:val="nil"/>
              <w:bottom w:val="nil"/>
              <w:right w:val="nil"/>
            </w:tcBorders>
            <w:hideMark/>
          </w:tcPr>
          <w:p w14:paraId="771AFC26" w14:textId="77777777" w:rsidR="00B95AF2" w:rsidRPr="005E5EC0" w:rsidRDefault="00B95AF2" w:rsidP="00290B9B">
            <w:pPr>
              <w:spacing w:after="0" w:line="240" w:lineRule="auto"/>
              <w:rPr>
                <w:sz w:val="16"/>
                <w:szCs w:val="16"/>
              </w:rPr>
            </w:pPr>
            <w:r w:rsidRPr="005E5EC0">
              <w:rPr>
                <w:sz w:val="16"/>
                <w:szCs w:val="16"/>
              </w:rPr>
              <w:t>Aminoadipic acid</w:t>
            </w:r>
          </w:p>
        </w:tc>
        <w:tc>
          <w:tcPr>
            <w:tcW w:w="417" w:type="pct"/>
            <w:tcBorders>
              <w:top w:val="nil"/>
              <w:left w:val="nil"/>
              <w:bottom w:val="nil"/>
              <w:right w:val="nil"/>
            </w:tcBorders>
            <w:hideMark/>
          </w:tcPr>
          <w:p w14:paraId="6148390F" w14:textId="77777777" w:rsidR="00B95AF2" w:rsidRPr="005E5EC0" w:rsidRDefault="00B95AF2" w:rsidP="00290B9B">
            <w:pPr>
              <w:spacing w:after="0" w:line="240" w:lineRule="auto"/>
              <w:rPr>
                <w:color w:val="000000"/>
                <w:sz w:val="18"/>
                <w:szCs w:val="18"/>
              </w:rPr>
            </w:pPr>
          </w:p>
        </w:tc>
        <w:tc>
          <w:tcPr>
            <w:tcW w:w="317" w:type="pct"/>
            <w:tcBorders>
              <w:top w:val="nil"/>
              <w:left w:val="nil"/>
              <w:bottom w:val="nil"/>
              <w:right w:val="nil"/>
            </w:tcBorders>
            <w:hideMark/>
          </w:tcPr>
          <w:p w14:paraId="2AC1ED03" w14:textId="77777777" w:rsidR="00B95AF2" w:rsidRPr="005E5EC0" w:rsidRDefault="00B95AF2" w:rsidP="00290B9B">
            <w:pPr>
              <w:spacing w:after="0" w:line="240" w:lineRule="auto"/>
              <w:jc w:val="center"/>
              <w:rPr>
                <w:color w:val="C00000"/>
                <w:sz w:val="18"/>
                <w:szCs w:val="18"/>
              </w:rPr>
            </w:pPr>
            <w:r w:rsidRPr="005E5EC0">
              <w:rPr>
                <w:color w:val="C00000"/>
                <w:sz w:val="18"/>
                <w:szCs w:val="18"/>
              </w:rPr>
              <w:t> </w:t>
            </w:r>
          </w:p>
        </w:tc>
        <w:tc>
          <w:tcPr>
            <w:tcW w:w="437" w:type="pct"/>
            <w:tcBorders>
              <w:top w:val="nil"/>
              <w:left w:val="single" w:sz="4" w:space="0" w:color="auto"/>
              <w:bottom w:val="nil"/>
              <w:right w:val="nil"/>
            </w:tcBorders>
            <w:hideMark/>
          </w:tcPr>
          <w:p w14:paraId="6CAE4987" w14:textId="77777777" w:rsidR="00B95AF2" w:rsidRPr="005E5EC0" w:rsidRDefault="00B95AF2" w:rsidP="00290B9B">
            <w:pPr>
              <w:spacing w:after="0" w:line="240" w:lineRule="auto"/>
              <w:jc w:val="center"/>
              <w:rPr>
                <w:color w:val="C00000"/>
                <w:sz w:val="18"/>
                <w:szCs w:val="18"/>
              </w:rPr>
            </w:pPr>
            <w:r w:rsidRPr="005E5EC0">
              <w:rPr>
                <w:rFonts w:ascii="Wingdings" w:eastAsia="Wingdings" w:hAnsi="Wingdings" w:cs="Wingdings"/>
                <w:color w:val="000000" w:themeColor="text1"/>
                <w:sz w:val="18"/>
                <w:szCs w:val="18"/>
              </w:rPr>
              <w:t></w:t>
            </w:r>
          </w:p>
        </w:tc>
        <w:tc>
          <w:tcPr>
            <w:tcW w:w="436" w:type="pct"/>
            <w:tcBorders>
              <w:top w:val="nil"/>
              <w:left w:val="nil"/>
              <w:bottom w:val="nil"/>
              <w:right w:val="nil"/>
            </w:tcBorders>
            <w:hideMark/>
          </w:tcPr>
          <w:p w14:paraId="7547BE25" w14:textId="77777777" w:rsidR="00B95AF2" w:rsidRPr="005E5EC0" w:rsidRDefault="00B95AF2" w:rsidP="00290B9B">
            <w:pPr>
              <w:spacing w:after="0" w:line="240" w:lineRule="auto"/>
              <w:jc w:val="center"/>
              <w:rPr>
                <w:color w:val="C00000"/>
                <w:sz w:val="18"/>
                <w:szCs w:val="18"/>
              </w:rPr>
            </w:pPr>
            <w:r w:rsidRPr="005E5EC0">
              <w:rPr>
                <w:color w:val="C00000"/>
                <w:sz w:val="18"/>
                <w:szCs w:val="18"/>
              </w:rPr>
              <w:t> </w:t>
            </w:r>
          </w:p>
        </w:tc>
        <w:tc>
          <w:tcPr>
            <w:tcW w:w="437" w:type="pct"/>
            <w:tcBorders>
              <w:top w:val="nil"/>
              <w:left w:val="nil"/>
              <w:bottom w:val="nil"/>
              <w:right w:val="nil"/>
            </w:tcBorders>
            <w:hideMark/>
          </w:tcPr>
          <w:p w14:paraId="5C568641" w14:textId="77777777" w:rsidR="00B95AF2" w:rsidRPr="005E5EC0" w:rsidRDefault="00B95AF2" w:rsidP="00290B9B">
            <w:pPr>
              <w:spacing w:after="0" w:line="240" w:lineRule="auto"/>
              <w:jc w:val="center"/>
              <w:rPr>
                <w:color w:val="C00000"/>
                <w:sz w:val="18"/>
                <w:szCs w:val="18"/>
              </w:rPr>
            </w:pPr>
            <w:r w:rsidRPr="005E5EC0">
              <w:rPr>
                <w:color w:val="C00000"/>
                <w:sz w:val="18"/>
                <w:szCs w:val="18"/>
              </w:rPr>
              <w:t> </w:t>
            </w:r>
          </w:p>
        </w:tc>
        <w:tc>
          <w:tcPr>
            <w:tcW w:w="363" w:type="pct"/>
            <w:tcBorders>
              <w:top w:val="nil"/>
              <w:left w:val="single" w:sz="4" w:space="0" w:color="auto"/>
              <w:bottom w:val="nil"/>
              <w:right w:val="nil"/>
            </w:tcBorders>
            <w:hideMark/>
          </w:tcPr>
          <w:p w14:paraId="7E694C58" w14:textId="77777777" w:rsidR="00B95AF2" w:rsidRPr="005E5EC0" w:rsidRDefault="00B95AF2" w:rsidP="00290B9B">
            <w:pPr>
              <w:spacing w:after="0" w:line="240" w:lineRule="auto"/>
              <w:jc w:val="center"/>
              <w:rPr>
                <w:color w:val="C00000"/>
                <w:sz w:val="18"/>
                <w:szCs w:val="18"/>
              </w:rPr>
            </w:pPr>
            <w:r w:rsidRPr="005E5EC0">
              <w:rPr>
                <w:color w:val="C00000"/>
                <w:sz w:val="18"/>
                <w:szCs w:val="18"/>
              </w:rPr>
              <w:t> </w:t>
            </w:r>
          </w:p>
        </w:tc>
        <w:tc>
          <w:tcPr>
            <w:tcW w:w="290" w:type="pct"/>
            <w:tcBorders>
              <w:top w:val="nil"/>
              <w:left w:val="nil"/>
              <w:bottom w:val="nil"/>
              <w:right w:val="nil"/>
            </w:tcBorders>
            <w:hideMark/>
          </w:tcPr>
          <w:p w14:paraId="28A2B8EB" w14:textId="77777777" w:rsidR="00B95AF2" w:rsidRPr="005E5EC0" w:rsidRDefault="00B95AF2" w:rsidP="00290B9B">
            <w:pPr>
              <w:spacing w:after="0" w:line="240" w:lineRule="auto"/>
              <w:jc w:val="center"/>
              <w:rPr>
                <w:color w:val="C00000"/>
                <w:sz w:val="18"/>
                <w:szCs w:val="18"/>
              </w:rPr>
            </w:pPr>
          </w:p>
        </w:tc>
        <w:tc>
          <w:tcPr>
            <w:tcW w:w="611" w:type="pct"/>
            <w:tcBorders>
              <w:top w:val="nil"/>
              <w:left w:val="single" w:sz="4" w:space="0" w:color="auto"/>
              <w:bottom w:val="nil"/>
              <w:right w:val="nil"/>
            </w:tcBorders>
            <w:hideMark/>
          </w:tcPr>
          <w:p w14:paraId="059CC70C" w14:textId="77777777" w:rsidR="00B95AF2" w:rsidRPr="005E5EC0" w:rsidRDefault="00B95AF2" w:rsidP="00290B9B">
            <w:pPr>
              <w:spacing w:after="0" w:line="240" w:lineRule="auto"/>
              <w:jc w:val="center"/>
              <w:rPr>
                <w:color w:val="C00000"/>
                <w:sz w:val="18"/>
                <w:szCs w:val="18"/>
              </w:rPr>
            </w:pPr>
            <w:r w:rsidRPr="005E5EC0">
              <w:rPr>
                <w:color w:val="C00000"/>
                <w:sz w:val="18"/>
                <w:szCs w:val="18"/>
              </w:rPr>
              <w:t> </w:t>
            </w:r>
          </w:p>
        </w:tc>
      </w:tr>
      <w:tr w:rsidR="00B95AF2" w:rsidRPr="005E5EC0" w14:paraId="3AD3BA9E" w14:textId="77777777" w:rsidTr="00290B9B">
        <w:trPr>
          <w:trHeight w:val="38"/>
        </w:trPr>
        <w:tc>
          <w:tcPr>
            <w:tcW w:w="600" w:type="pct"/>
            <w:vMerge/>
            <w:tcBorders>
              <w:left w:val="nil"/>
              <w:bottom w:val="single" w:sz="4" w:space="0" w:color="auto"/>
              <w:right w:val="nil"/>
            </w:tcBorders>
            <w:hideMark/>
          </w:tcPr>
          <w:p w14:paraId="3611E821" w14:textId="77777777" w:rsidR="00B95AF2" w:rsidRPr="005E5EC0" w:rsidRDefault="00B95AF2" w:rsidP="00290B9B">
            <w:pPr>
              <w:spacing w:after="0" w:line="240" w:lineRule="auto"/>
              <w:rPr>
                <w:color w:val="000000"/>
                <w:sz w:val="18"/>
                <w:szCs w:val="18"/>
              </w:rPr>
            </w:pPr>
          </w:p>
        </w:tc>
        <w:tc>
          <w:tcPr>
            <w:tcW w:w="1092" w:type="pct"/>
            <w:tcBorders>
              <w:top w:val="nil"/>
              <w:left w:val="nil"/>
              <w:bottom w:val="single" w:sz="4" w:space="0" w:color="auto"/>
              <w:right w:val="nil"/>
            </w:tcBorders>
            <w:hideMark/>
          </w:tcPr>
          <w:p w14:paraId="68031D31" w14:textId="77777777" w:rsidR="00B95AF2" w:rsidRPr="005E5EC0" w:rsidRDefault="00B95AF2" w:rsidP="00290B9B">
            <w:pPr>
              <w:spacing w:after="0" w:line="240" w:lineRule="auto"/>
              <w:rPr>
                <w:sz w:val="16"/>
                <w:szCs w:val="16"/>
              </w:rPr>
            </w:pPr>
            <w:r w:rsidRPr="005E5EC0">
              <w:rPr>
                <w:sz w:val="16"/>
                <w:szCs w:val="16"/>
              </w:rPr>
              <w:t>Beta</w:t>
            </w:r>
            <w:r>
              <w:rPr>
                <w:sz w:val="16"/>
                <w:szCs w:val="16"/>
              </w:rPr>
              <w:t>-</w:t>
            </w:r>
            <w:r w:rsidRPr="005E5EC0">
              <w:rPr>
                <w:sz w:val="16"/>
                <w:szCs w:val="16"/>
              </w:rPr>
              <w:t>alanine</w:t>
            </w:r>
          </w:p>
        </w:tc>
        <w:tc>
          <w:tcPr>
            <w:tcW w:w="417" w:type="pct"/>
            <w:tcBorders>
              <w:top w:val="nil"/>
              <w:left w:val="nil"/>
              <w:bottom w:val="single" w:sz="4" w:space="0" w:color="auto"/>
              <w:right w:val="nil"/>
            </w:tcBorders>
            <w:hideMark/>
          </w:tcPr>
          <w:p w14:paraId="5A83CD85" w14:textId="77777777" w:rsidR="00B95AF2" w:rsidRPr="005E5EC0" w:rsidRDefault="00B95AF2" w:rsidP="00290B9B">
            <w:pPr>
              <w:spacing w:after="0" w:line="240" w:lineRule="auto"/>
              <w:jc w:val="center"/>
              <w:rPr>
                <w:color w:val="000000"/>
                <w:sz w:val="18"/>
                <w:szCs w:val="18"/>
              </w:rPr>
            </w:pPr>
            <w:r w:rsidRPr="005E5EC0">
              <w:rPr>
                <w:color w:val="000000"/>
                <w:sz w:val="18"/>
                <w:szCs w:val="18"/>
              </w:rPr>
              <w:t> </w:t>
            </w:r>
          </w:p>
        </w:tc>
        <w:tc>
          <w:tcPr>
            <w:tcW w:w="317" w:type="pct"/>
            <w:tcBorders>
              <w:top w:val="nil"/>
              <w:left w:val="nil"/>
              <w:bottom w:val="single" w:sz="4" w:space="0" w:color="auto"/>
              <w:right w:val="nil"/>
            </w:tcBorders>
            <w:hideMark/>
          </w:tcPr>
          <w:p w14:paraId="0D7056AA" w14:textId="77777777" w:rsidR="00B95AF2" w:rsidRPr="005E5EC0" w:rsidRDefault="00B95AF2" w:rsidP="00290B9B">
            <w:pPr>
              <w:spacing w:after="0" w:line="240" w:lineRule="auto"/>
              <w:jc w:val="center"/>
              <w:rPr>
                <w:color w:val="C00000"/>
                <w:sz w:val="18"/>
                <w:szCs w:val="18"/>
              </w:rPr>
            </w:pPr>
            <w:r w:rsidRPr="005E5EC0">
              <w:rPr>
                <w:color w:val="C00000"/>
                <w:sz w:val="18"/>
                <w:szCs w:val="18"/>
              </w:rPr>
              <w:t> </w:t>
            </w:r>
          </w:p>
        </w:tc>
        <w:tc>
          <w:tcPr>
            <w:tcW w:w="437" w:type="pct"/>
            <w:tcBorders>
              <w:top w:val="nil"/>
              <w:left w:val="single" w:sz="4" w:space="0" w:color="auto"/>
              <w:bottom w:val="single" w:sz="4" w:space="0" w:color="auto"/>
              <w:right w:val="nil"/>
            </w:tcBorders>
            <w:hideMark/>
          </w:tcPr>
          <w:p w14:paraId="29B96817" w14:textId="77777777" w:rsidR="00B95AF2" w:rsidRPr="005E5EC0" w:rsidRDefault="00B95AF2" w:rsidP="00290B9B">
            <w:pPr>
              <w:spacing w:after="0" w:line="240" w:lineRule="auto"/>
              <w:jc w:val="center"/>
              <w:rPr>
                <w:color w:val="C00000"/>
                <w:sz w:val="18"/>
                <w:szCs w:val="18"/>
              </w:rPr>
            </w:pPr>
            <w:r w:rsidRPr="005E5EC0">
              <w:rPr>
                <w:color w:val="C00000"/>
                <w:sz w:val="18"/>
                <w:szCs w:val="18"/>
              </w:rPr>
              <w:t> </w:t>
            </w:r>
          </w:p>
        </w:tc>
        <w:tc>
          <w:tcPr>
            <w:tcW w:w="436" w:type="pct"/>
            <w:tcBorders>
              <w:top w:val="nil"/>
              <w:left w:val="nil"/>
              <w:bottom w:val="single" w:sz="4" w:space="0" w:color="auto"/>
              <w:right w:val="nil"/>
            </w:tcBorders>
            <w:hideMark/>
          </w:tcPr>
          <w:p w14:paraId="48DAF3E6" w14:textId="77777777" w:rsidR="00B95AF2" w:rsidRPr="005E5EC0" w:rsidRDefault="00B95AF2" w:rsidP="00290B9B">
            <w:pPr>
              <w:spacing w:after="0" w:line="240" w:lineRule="auto"/>
              <w:jc w:val="center"/>
              <w:rPr>
                <w:color w:val="C00000"/>
                <w:sz w:val="18"/>
                <w:szCs w:val="18"/>
              </w:rPr>
            </w:pPr>
            <w:r w:rsidRPr="005E5EC0">
              <w:rPr>
                <w:color w:val="C00000"/>
                <w:sz w:val="18"/>
                <w:szCs w:val="18"/>
              </w:rPr>
              <w:t> </w:t>
            </w:r>
          </w:p>
        </w:tc>
        <w:tc>
          <w:tcPr>
            <w:tcW w:w="437" w:type="pct"/>
            <w:tcBorders>
              <w:top w:val="nil"/>
              <w:left w:val="nil"/>
              <w:bottom w:val="single" w:sz="4" w:space="0" w:color="auto"/>
              <w:right w:val="nil"/>
            </w:tcBorders>
            <w:hideMark/>
          </w:tcPr>
          <w:p w14:paraId="12CBAB94" w14:textId="77777777" w:rsidR="00B95AF2" w:rsidRPr="005E5EC0" w:rsidRDefault="00B95AF2" w:rsidP="00290B9B">
            <w:pPr>
              <w:spacing w:after="0" w:line="240" w:lineRule="auto"/>
              <w:jc w:val="center"/>
              <w:rPr>
                <w:color w:val="C00000"/>
                <w:sz w:val="18"/>
                <w:szCs w:val="18"/>
              </w:rPr>
            </w:pPr>
            <w:r w:rsidRPr="005E5EC0">
              <w:rPr>
                <w:color w:val="C00000"/>
                <w:sz w:val="18"/>
                <w:szCs w:val="18"/>
              </w:rPr>
              <w:t> </w:t>
            </w:r>
          </w:p>
        </w:tc>
        <w:tc>
          <w:tcPr>
            <w:tcW w:w="363" w:type="pct"/>
            <w:tcBorders>
              <w:top w:val="nil"/>
              <w:left w:val="single" w:sz="4" w:space="0" w:color="auto"/>
              <w:bottom w:val="single" w:sz="4" w:space="0" w:color="auto"/>
              <w:right w:val="nil"/>
            </w:tcBorders>
            <w:hideMark/>
          </w:tcPr>
          <w:p w14:paraId="2A820B42" w14:textId="77777777" w:rsidR="00B95AF2" w:rsidRPr="005E5EC0" w:rsidRDefault="00B95AF2" w:rsidP="00290B9B">
            <w:pPr>
              <w:spacing w:after="0" w:line="240" w:lineRule="auto"/>
              <w:jc w:val="center"/>
              <w:rPr>
                <w:color w:val="C00000"/>
                <w:sz w:val="18"/>
                <w:szCs w:val="18"/>
              </w:rPr>
            </w:pPr>
            <w:r w:rsidRPr="005E5EC0">
              <w:rPr>
                <w:color w:val="C00000"/>
                <w:sz w:val="18"/>
                <w:szCs w:val="18"/>
              </w:rPr>
              <w:t> </w:t>
            </w:r>
          </w:p>
        </w:tc>
        <w:tc>
          <w:tcPr>
            <w:tcW w:w="290" w:type="pct"/>
            <w:tcBorders>
              <w:top w:val="nil"/>
              <w:left w:val="nil"/>
              <w:bottom w:val="single" w:sz="4" w:space="0" w:color="auto"/>
              <w:right w:val="nil"/>
            </w:tcBorders>
            <w:hideMark/>
          </w:tcPr>
          <w:p w14:paraId="59F6A92F" w14:textId="77777777" w:rsidR="00B95AF2" w:rsidRPr="005E5EC0" w:rsidRDefault="00B95AF2" w:rsidP="00290B9B">
            <w:pPr>
              <w:spacing w:after="0" w:line="240" w:lineRule="auto"/>
              <w:jc w:val="center"/>
              <w:rPr>
                <w:color w:val="C00000"/>
                <w:sz w:val="18"/>
                <w:szCs w:val="18"/>
              </w:rPr>
            </w:pPr>
            <w:r w:rsidRPr="005E5EC0">
              <w:rPr>
                <w:color w:val="C00000"/>
                <w:sz w:val="18"/>
                <w:szCs w:val="18"/>
              </w:rPr>
              <w:t> </w:t>
            </w:r>
          </w:p>
        </w:tc>
        <w:tc>
          <w:tcPr>
            <w:tcW w:w="611" w:type="pct"/>
            <w:tcBorders>
              <w:top w:val="nil"/>
              <w:left w:val="single" w:sz="4" w:space="0" w:color="auto"/>
              <w:bottom w:val="single" w:sz="4" w:space="0" w:color="auto"/>
              <w:right w:val="nil"/>
            </w:tcBorders>
            <w:hideMark/>
          </w:tcPr>
          <w:p w14:paraId="66C5517B" w14:textId="77777777" w:rsidR="00B95AF2" w:rsidRPr="005E5EC0" w:rsidRDefault="00B95AF2" w:rsidP="00290B9B">
            <w:pPr>
              <w:spacing w:after="0" w:line="240" w:lineRule="auto"/>
              <w:jc w:val="center"/>
              <w:rPr>
                <w:color w:val="C00000"/>
                <w:sz w:val="18"/>
                <w:szCs w:val="18"/>
              </w:rPr>
            </w:pPr>
            <w:r w:rsidRPr="005E5EC0">
              <w:rPr>
                <w:color w:val="C00000"/>
                <w:sz w:val="18"/>
                <w:szCs w:val="18"/>
              </w:rPr>
              <w:t> </w:t>
            </w:r>
          </w:p>
        </w:tc>
      </w:tr>
      <w:tr w:rsidR="00B95AF2" w:rsidRPr="005E5EC0" w14:paraId="27D7C502" w14:textId="77777777" w:rsidTr="00290B9B">
        <w:trPr>
          <w:trHeight w:val="553"/>
        </w:trPr>
        <w:tc>
          <w:tcPr>
            <w:tcW w:w="5000" w:type="pct"/>
            <w:gridSpan w:val="10"/>
            <w:tcBorders>
              <w:top w:val="single" w:sz="4" w:space="0" w:color="auto"/>
              <w:left w:val="nil"/>
              <w:right w:val="nil"/>
            </w:tcBorders>
          </w:tcPr>
          <w:p w14:paraId="67AB1E8E" w14:textId="77777777" w:rsidR="00B95AF2" w:rsidRPr="00724713" w:rsidRDefault="00B95AF2" w:rsidP="00290B9B">
            <w:pPr>
              <w:pStyle w:val="NoSpacing"/>
              <w:spacing w:line="276" w:lineRule="auto"/>
              <w:rPr>
                <w:rFonts w:cs="Times New Roman"/>
                <w:sz w:val="18"/>
                <w:szCs w:val="18"/>
              </w:rPr>
            </w:pPr>
            <w:r w:rsidRPr="008A2916">
              <w:rPr>
                <w:rFonts w:cs="Times New Roman"/>
                <w:sz w:val="18"/>
                <w:szCs w:val="18"/>
              </w:rPr>
              <w:t xml:space="preserve">eGFR (Hyperglycaemia) was not significant for Adj. </w:t>
            </w:r>
            <w:r w:rsidRPr="006B7B62">
              <w:rPr>
                <w:rFonts w:cs="Times New Roman"/>
                <w:sz w:val="18"/>
                <w:szCs w:val="18"/>
              </w:rPr>
              <w:t>c</w:t>
            </w:r>
            <w:r w:rsidRPr="00414AFB">
              <w:rPr>
                <w:rFonts w:cs="Times New Roman"/>
                <w:sz w:val="18"/>
                <w:szCs w:val="18"/>
              </w:rPr>
              <w:t>omposite Cognition (</w:t>
            </w:r>
            <w:r w:rsidRPr="00724713">
              <w:rPr>
                <w:rFonts w:cs="Times New Roman"/>
                <w:i/>
                <w:sz w:val="18"/>
                <w:szCs w:val="18"/>
              </w:rPr>
              <w:t>p=</w:t>
            </w:r>
            <w:r w:rsidRPr="00724713">
              <w:rPr>
                <w:rFonts w:cs="Times New Roman"/>
                <w:sz w:val="18"/>
                <w:szCs w:val="18"/>
              </w:rPr>
              <w:t>0.05)</w:t>
            </w:r>
          </w:p>
          <w:p w14:paraId="2AC021A7" w14:textId="77777777" w:rsidR="00B95AF2" w:rsidRPr="003E778F" w:rsidRDefault="00B95AF2" w:rsidP="00290B9B">
            <w:pPr>
              <w:pStyle w:val="NoSpacing"/>
              <w:spacing w:line="276" w:lineRule="auto"/>
              <w:rPr>
                <w:rFonts w:cs="Times New Roman"/>
                <w:sz w:val="18"/>
                <w:szCs w:val="18"/>
              </w:rPr>
            </w:pPr>
            <w:r w:rsidRPr="00724713">
              <w:rPr>
                <w:rFonts w:cs="Times New Roman"/>
                <w:sz w:val="18"/>
                <w:szCs w:val="18"/>
              </w:rPr>
              <w:t>HDL</w:t>
            </w:r>
            <w:r w:rsidRPr="00FA063B">
              <w:rPr>
                <w:rFonts w:cs="Times New Roman"/>
                <w:sz w:val="18"/>
                <w:szCs w:val="18"/>
              </w:rPr>
              <w:t>–C, LDL–C and Triglycerides (Dyslipidaemia) were not significant for Adj. composite Cognition (</w:t>
            </w:r>
            <w:r w:rsidRPr="00FA063B">
              <w:rPr>
                <w:rFonts w:cs="Times New Roman"/>
                <w:i/>
                <w:sz w:val="18"/>
                <w:szCs w:val="18"/>
              </w:rPr>
              <w:t>p=</w:t>
            </w:r>
            <w:r w:rsidRPr="00FA063B">
              <w:rPr>
                <w:rFonts w:cs="Times New Roman"/>
                <w:sz w:val="18"/>
                <w:szCs w:val="18"/>
              </w:rPr>
              <w:t>0.05)</w:t>
            </w:r>
          </w:p>
        </w:tc>
      </w:tr>
    </w:tbl>
    <w:p w14:paraId="2DA61E01" w14:textId="77777777" w:rsidR="0041555C" w:rsidRDefault="0041555C" w:rsidP="0041555C">
      <w:pPr>
        <w:pStyle w:val="NoSpacing"/>
        <w:jc w:val="both"/>
        <w:rPr>
          <w:rFonts w:cs="Times New Roman"/>
          <w:lang w:val="en-GB"/>
        </w:rPr>
      </w:pPr>
    </w:p>
    <w:p w14:paraId="48627D60" w14:textId="77777777" w:rsidR="005E0E75" w:rsidRDefault="005E0E75" w:rsidP="0041555C">
      <w:pPr>
        <w:pStyle w:val="NoSpacing"/>
        <w:jc w:val="both"/>
        <w:rPr>
          <w:rFonts w:cs="Times New Roman"/>
          <w:lang w:val="en-GB"/>
        </w:rPr>
      </w:pPr>
    </w:p>
    <w:p w14:paraId="4CA679C2" w14:textId="77777777" w:rsidR="005E0E75" w:rsidRDefault="005E0E75" w:rsidP="0041555C">
      <w:pPr>
        <w:pStyle w:val="NoSpacing"/>
        <w:jc w:val="both"/>
        <w:rPr>
          <w:rFonts w:cs="Times New Roman"/>
          <w:lang w:val="en-GB"/>
        </w:rPr>
      </w:pPr>
    </w:p>
    <w:p w14:paraId="7ED33DD7" w14:textId="77777777" w:rsidR="005E0E75" w:rsidRPr="007F00E7" w:rsidRDefault="005E0E75" w:rsidP="005E0E75">
      <w:pPr>
        <w:pStyle w:val="Maintext"/>
        <w:jc w:val="both"/>
      </w:pPr>
      <w:r w:rsidRPr="007F00E7">
        <w:rPr>
          <w:b/>
          <w:bCs/>
        </w:rPr>
        <w:lastRenderedPageBreak/>
        <w:t xml:space="preserve">Supplementary Table </w:t>
      </w:r>
      <w:r>
        <w:rPr>
          <w:b/>
          <w:bCs/>
        </w:rPr>
        <w:t>3</w:t>
      </w:r>
      <w:r w:rsidRPr="007F00E7">
        <w:rPr>
          <w:b/>
          <w:bCs/>
        </w:rPr>
        <w:t xml:space="preserve">  </w:t>
      </w:r>
      <w:r w:rsidRPr="007F00E7">
        <w:t>Spearman's rank correlation coefficient of metabolites measured by both NMR and LC–MS</w:t>
      </w:r>
    </w:p>
    <w:tbl>
      <w:tblPr>
        <w:tblpPr w:leftFromText="180" w:rightFromText="180" w:vertAnchor="text" w:tblpY="1"/>
        <w:tblOverlap w:val="never"/>
        <w:tblW w:w="5378" w:type="pct"/>
        <w:tblLook w:val="04A0" w:firstRow="1" w:lastRow="0" w:firstColumn="1" w:lastColumn="0" w:noHBand="0" w:noVBand="1"/>
      </w:tblPr>
      <w:tblGrid>
        <w:gridCol w:w="839"/>
        <w:gridCol w:w="550"/>
        <w:gridCol w:w="496"/>
        <w:gridCol w:w="496"/>
        <w:gridCol w:w="550"/>
        <w:gridCol w:w="550"/>
        <w:gridCol w:w="496"/>
        <w:gridCol w:w="496"/>
        <w:gridCol w:w="496"/>
        <w:gridCol w:w="496"/>
        <w:gridCol w:w="496"/>
        <w:gridCol w:w="496"/>
        <w:gridCol w:w="550"/>
        <w:gridCol w:w="555"/>
        <w:gridCol w:w="550"/>
        <w:gridCol w:w="496"/>
        <w:gridCol w:w="550"/>
        <w:gridCol w:w="550"/>
      </w:tblGrid>
      <w:tr w:rsidR="005E0E75" w:rsidRPr="007F00E7" w14:paraId="2C597565" w14:textId="77777777" w:rsidTr="00BB57B2">
        <w:trPr>
          <w:trHeight w:val="245"/>
        </w:trPr>
        <w:tc>
          <w:tcPr>
            <w:tcW w:w="715" w:type="pct"/>
            <w:gridSpan w:val="2"/>
            <w:tcBorders>
              <w:top w:val="single" w:sz="4" w:space="0" w:color="auto"/>
              <w:left w:val="nil"/>
              <w:right w:val="nil"/>
            </w:tcBorders>
            <w:hideMark/>
          </w:tcPr>
          <w:p w14:paraId="08F85519" w14:textId="77777777" w:rsidR="005E0E75" w:rsidRPr="007F00E7" w:rsidRDefault="005E0E75" w:rsidP="00E8733D">
            <w:pPr>
              <w:pStyle w:val="NoSpacing"/>
              <w:spacing w:line="276" w:lineRule="auto"/>
              <w:rPr>
                <w:rFonts w:cs="Times New Roman"/>
                <w:sz w:val="16"/>
                <w:szCs w:val="16"/>
              </w:rPr>
            </w:pPr>
            <w:r w:rsidRPr="007F00E7">
              <w:rPr>
                <w:rFonts w:cs="Times New Roman"/>
                <w:sz w:val="16"/>
                <w:szCs w:val="16"/>
              </w:rPr>
              <w:t> </w:t>
            </w:r>
          </w:p>
        </w:tc>
        <w:tc>
          <w:tcPr>
            <w:tcW w:w="1077" w:type="pct"/>
            <w:gridSpan w:val="4"/>
            <w:tcBorders>
              <w:top w:val="single" w:sz="4" w:space="0" w:color="auto"/>
              <w:left w:val="nil"/>
              <w:bottom w:val="single" w:sz="4" w:space="0" w:color="auto"/>
              <w:right w:val="nil"/>
            </w:tcBorders>
            <w:hideMark/>
          </w:tcPr>
          <w:p w14:paraId="39E55A74" w14:textId="77777777" w:rsidR="005E0E75" w:rsidRPr="007F00E7" w:rsidRDefault="005E0E75" w:rsidP="00E8733D">
            <w:pPr>
              <w:pStyle w:val="NoSpacing"/>
              <w:spacing w:line="276" w:lineRule="auto"/>
              <w:rPr>
                <w:rFonts w:cs="Times New Roman"/>
                <w:sz w:val="16"/>
                <w:szCs w:val="16"/>
              </w:rPr>
            </w:pPr>
            <w:r w:rsidRPr="007F00E7">
              <w:rPr>
                <w:rFonts w:cs="Times New Roman"/>
                <w:sz w:val="16"/>
                <w:szCs w:val="16"/>
              </w:rPr>
              <w:t>Alanine (LC–MS)</w:t>
            </w:r>
          </w:p>
        </w:tc>
        <w:tc>
          <w:tcPr>
            <w:tcW w:w="1022" w:type="pct"/>
            <w:gridSpan w:val="4"/>
            <w:tcBorders>
              <w:top w:val="single" w:sz="4" w:space="0" w:color="auto"/>
              <w:left w:val="single" w:sz="4" w:space="0" w:color="auto"/>
              <w:bottom w:val="single" w:sz="4" w:space="0" w:color="auto"/>
              <w:right w:val="nil"/>
            </w:tcBorders>
            <w:hideMark/>
          </w:tcPr>
          <w:p w14:paraId="2ECBDAB9" w14:textId="77777777" w:rsidR="005E0E75" w:rsidRPr="007F00E7" w:rsidRDefault="005E0E75" w:rsidP="00E8733D">
            <w:pPr>
              <w:pStyle w:val="NoSpacing"/>
              <w:spacing w:line="276" w:lineRule="auto"/>
              <w:rPr>
                <w:rFonts w:cs="Times New Roman"/>
                <w:sz w:val="16"/>
                <w:szCs w:val="16"/>
              </w:rPr>
            </w:pPr>
            <w:r w:rsidRPr="007F00E7">
              <w:rPr>
                <w:rFonts w:cs="Times New Roman"/>
                <w:sz w:val="16"/>
                <w:szCs w:val="16"/>
              </w:rPr>
              <w:t>Glycine (LC–MS)</w:t>
            </w:r>
          </w:p>
        </w:tc>
        <w:tc>
          <w:tcPr>
            <w:tcW w:w="1128" w:type="pct"/>
            <w:gridSpan w:val="4"/>
            <w:tcBorders>
              <w:top w:val="single" w:sz="4" w:space="0" w:color="auto"/>
              <w:left w:val="single" w:sz="4" w:space="0" w:color="auto"/>
              <w:bottom w:val="single" w:sz="4" w:space="0" w:color="auto"/>
              <w:right w:val="nil"/>
            </w:tcBorders>
            <w:hideMark/>
          </w:tcPr>
          <w:p w14:paraId="5D92C917" w14:textId="77777777" w:rsidR="005E0E75" w:rsidRPr="007F00E7" w:rsidRDefault="005E0E75" w:rsidP="00E8733D">
            <w:pPr>
              <w:pStyle w:val="NoSpacing"/>
              <w:spacing w:line="276" w:lineRule="auto"/>
              <w:rPr>
                <w:rFonts w:cs="Times New Roman"/>
                <w:sz w:val="16"/>
                <w:szCs w:val="16"/>
              </w:rPr>
            </w:pPr>
            <w:r w:rsidRPr="007F00E7">
              <w:rPr>
                <w:rFonts w:cs="Times New Roman"/>
                <w:sz w:val="16"/>
                <w:szCs w:val="16"/>
              </w:rPr>
              <w:t>Valine (LC–MS)</w:t>
            </w:r>
          </w:p>
        </w:tc>
        <w:tc>
          <w:tcPr>
            <w:tcW w:w="1057" w:type="pct"/>
            <w:gridSpan w:val="4"/>
            <w:tcBorders>
              <w:top w:val="single" w:sz="4" w:space="0" w:color="auto"/>
              <w:left w:val="single" w:sz="4" w:space="0" w:color="auto"/>
              <w:bottom w:val="single" w:sz="4" w:space="0" w:color="auto"/>
              <w:right w:val="nil"/>
            </w:tcBorders>
            <w:hideMark/>
          </w:tcPr>
          <w:p w14:paraId="6339680C" w14:textId="77777777" w:rsidR="005E0E75" w:rsidRPr="007F00E7" w:rsidRDefault="005E0E75" w:rsidP="00E8733D">
            <w:pPr>
              <w:pStyle w:val="NoSpacing"/>
              <w:spacing w:line="276" w:lineRule="auto"/>
              <w:rPr>
                <w:rFonts w:cs="Times New Roman"/>
                <w:sz w:val="16"/>
                <w:szCs w:val="16"/>
              </w:rPr>
            </w:pPr>
            <w:r w:rsidRPr="007F00E7">
              <w:rPr>
                <w:rFonts w:cs="Times New Roman"/>
                <w:sz w:val="16"/>
                <w:szCs w:val="16"/>
              </w:rPr>
              <w:t>Sarcosine (LC–MS)</w:t>
            </w:r>
          </w:p>
        </w:tc>
      </w:tr>
      <w:tr w:rsidR="005E0E75" w:rsidRPr="007F00E7" w14:paraId="2886DD12" w14:textId="77777777" w:rsidTr="00BB57B2">
        <w:trPr>
          <w:trHeight w:val="245"/>
        </w:trPr>
        <w:tc>
          <w:tcPr>
            <w:tcW w:w="432" w:type="pct"/>
            <w:tcBorders>
              <w:top w:val="nil"/>
              <w:left w:val="nil"/>
              <w:bottom w:val="single" w:sz="4" w:space="0" w:color="auto"/>
              <w:right w:val="nil"/>
            </w:tcBorders>
            <w:hideMark/>
          </w:tcPr>
          <w:p w14:paraId="7EF95FC8" w14:textId="77777777" w:rsidR="005E0E75" w:rsidRPr="007F00E7" w:rsidRDefault="005E0E75" w:rsidP="00E8733D">
            <w:pPr>
              <w:pStyle w:val="NoSpacing"/>
              <w:spacing w:line="276" w:lineRule="auto"/>
              <w:rPr>
                <w:rFonts w:cs="Times New Roman"/>
                <w:sz w:val="16"/>
                <w:szCs w:val="16"/>
              </w:rPr>
            </w:pPr>
            <w:r w:rsidRPr="007F00E7">
              <w:rPr>
                <w:rFonts w:cs="Times New Roman"/>
                <w:sz w:val="16"/>
                <w:szCs w:val="16"/>
              </w:rPr>
              <w:t> </w:t>
            </w:r>
          </w:p>
        </w:tc>
        <w:tc>
          <w:tcPr>
            <w:tcW w:w="283" w:type="pct"/>
            <w:tcBorders>
              <w:top w:val="nil"/>
              <w:left w:val="nil"/>
              <w:bottom w:val="single" w:sz="4" w:space="0" w:color="auto"/>
              <w:right w:val="nil"/>
            </w:tcBorders>
            <w:hideMark/>
          </w:tcPr>
          <w:p w14:paraId="3FDC6F6C" w14:textId="77777777" w:rsidR="005E0E75" w:rsidRPr="007F00E7" w:rsidRDefault="005E0E75" w:rsidP="00E8733D">
            <w:pPr>
              <w:pStyle w:val="NoSpacing"/>
              <w:spacing w:line="276" w:lineRule="auto"/>
              <w:rPr>
                <w:rFonts w:cs="Times New Roman"/>
                <w:sz w:val="16"/>
                <w:szCs w:val="16"/>
              </w:rPr>
            </w:pPr>
            <w:r w:rsidRPr="007F00E7">
              <w:rPr>
                <w:rFonts w:cs="Times New Roman"/>
                <w:sz w:val="16"/>
                <w:szCs w:val="16"/>
              </w:rPr>
              <w:t> </w:t>
            </w:r>
          </w:p>
        </w:tc>
        <w:tc>
          <w:tcPr>
            <w:tcW w:w="255" w:type="pct"/>
            <w:tcBorders>
              <w:top w:val="nil"/>
              <w:left w:val="nil"/>
              <w:bottom w:val="single" w:sz="4" w:space="0" w:color="auto"/>
              <w:right w:val="nil"/>
            </w:tcBorders>
            <w:hideMark/>
          </w:tcPr>
          <w:p w14:paraId="06AB4E24" w14:textId="77777777" w:rsidR="005E0E75" w:rsidRPr="007F00E7" w:rsidRDefault="005E0E75" w:rsidP="00E8733D">
            <w:pPr>
              <w:pStyle w:val="NoSpacing"/>
              <w:spacing w:line="276" w:lineRule="auto"/>
              <w:rPr>
                <w:rFonts w:cs="Times New Roman"/>
                <w:sz w:val="16"/>
                <w:szCs w:val="16"/>
              </w:rPr>
            </w:pPr>
            <w:r w:rsidRPr="007F00E7">
              <w:rPr>
                <w:rFonts w:cs="Times New Roman"/>
                <w:sz w:val="16"/>
                <w:szCs w:val="16"/>
              </w:rPr>
              <w:t>[1]</w:t>
            </w:r>
          </w:p>
        </w:tc>
        <w:tc>
          <w:tcPr>
            <w:tcW w:w="255" w:type="pct"/>
            <w:tcBorders>
              <w:top w:val="nil"/>
              <w:left w:val="nil"/>
              <w:bottom w:val="single" w:sz="4" w:space="0" w:color="auto"/>
              <w:right w:val="nil"/>
            </w:tcBorders>
            <w:hideMark/>
          </w:tcPr>
          <w:p w14:paraId="74E16EA0" w14:textId="77777777" w:rsidR="005E0E75" w:rsidRPr="007F00E7" w:rsidRDefault="005E0E75" w:rsidP="00E8733D">
            <w:pPr>
              <w:pStyle w:val="NoSpacing"/>
              <w:spacing w:line="276" w:lineRule="auto"/>
              <w:rPr>
                <w:rFonts w:cs="Times New Roman"/>
                <w:sz w:val="16"/>
                <w:szCs w:val="16"/>
              </w:rPr>
            </w:pPr>
            <w:r w:rsidRPr="007F00E7">
              <w:rPr>
                <w:rFonts w:cs="Times New Roman"/>
                <w:sz w:val="16"/>
                <w:szCs w:val="16"/>
              </w:rPr>
              <w:t>[2]</w:t>
            </w:r>
          </w:p>
        </w:tc>
        <w:tc>
          <w:tcPr>
            <w:tcW w:w="283" w:type="pct"/>
            <w:tcBorders>
              <w:top w:val="nil"/>
              <w:left w:val="nil"/>
              <w:bottom w:val="single" w:sz="4" w:space="0" w:color="auto"/>
              <w:right w:val="nil"/>
            </w:tcBorders>
            <w:hideMark/>
          </w:tcPr>
          <w:p w14:paraId="075DEF22" w14:textId="77777777" w:rsidR="005E0E75" w:rsidRPr="007F00E7" w:rsidRDefault="005E0E75" w:rsidP="00E8733D">
            <w:pPr>
              <w:pStyle w:val="NoSpacing"/>
              <w:spacing w:line="276" w:lineRule="auto"/>
              <w:rPr>
                <w:rFonts w:cs="Times New Roman"/>
                <w:sz w:val="16"/>
                <w:szCs w:val="16"/>
              </w:rPr>
            </w:pPr>
            <w:r w:rsidRPr="007F00E7">
              <w:rPr>
                <w:rFonts w:cs="Times New Roman"/>
                <w:sz w:val="16"/>
                <w:szCs w:val="16"/>
              </w:rPr>
              <w:t>[3]</w:t>
            </w:r>
          </w:p>
        </w:tc>
        <w:tc>
          <w:tcPr>
            <w:tcW w:w="283" w:type="pct"/>
            <w:tcBorders>
              <w:top w:val="nil"/>
              <w:left w:val="nil"/>
              <w:bottom w:val="single" w:sz="4" w:space="0" w:color="auto"/>
              <w:right w:val="nil"/>
            </w:tcBorders>
            <w:hideMark/>
          </w:tcPr>
          <w:p w14:paraId="39AB9A55" w14:textId="77777777" w:rsidR="005E0E75" w:rsidRPr="007F00E7" w:rsidRDefault="005E0E75" w:rsidP="00E8733D">
            <w:pPr>
              <w:pStyle w:val="NoSpacing"/>
              <w:spacing w:line="276" w:lineRule="auto"/>
              <w:rPr>
                <w:rFonts w:cs="Times New Roman"/>
                <w:sz w:val="16"/>
                <w:szCs w:val="16"/>
              </w:rPr>
            </w:pPr>
            <w:r w:rsidRPr="007F00E7">
              <w:rPr>
                <w:rFonts w:cs="Times New Roman"/>
                <w:sz w:val="16"/>
                <w:szCs w:val="16"/>
              </w:rPr>
              <w:t>[4]</w:t>
            </w:r>
          </w:p>
        </w:tc>
        <w:tc>
          <w:tcPr>
            <w:tcW w:w="255" w:type="pct"/>
            <w:tcBorders>
              <w:top w:val="nil"/>
              <w:left w:val="single" w:sz="4" w:space="0" w:color="auto"/>
              <w:bottom w:val="single" w:sz="4" w:space="0" w:color="auto"/>
              <w:right w:val="nil"/>
            </w:tcBorders>
            <w:hideMark/>
          </w:tcPr>
          <w:p w14:paraId="074C8473" w14:textId="77777777" w:rsidR="005E0E75" w:rsidRPr="007F00E7" w:rsidRDefault="005E0E75" w:rsidP="00E8733D">
            <w:pPr>
              <w:pStyle w:val="NoSpacing"/>
              <w:spacing w:line="276" w:lineRule="auto"/>
              <w:rPr>
                <w:rFonts w:cs="Times New Roman"/>
                <w:sz w:val="16"/>
                <w:szCs w:val="16"/>
              </w:rPr>
            </w:pPr>
            <w:r w:rsidRPr="007F00E7">
              <w:rPr>
                <w:rFonts w:cs="Times New Roman"/>
                <w:sz w:val="16"/>
                <w:szCs w:val="16"/>
              </w:rPr>
              <w:t>[1]</w:t>
            </w:r>
          </w:p>
        </w:tc>
        <w:tc>
          <w:tcPr>
            <w:tcW w:w="255" w:type="pct"/>
            <w:tcBorders>
              <w:top w:val="nil"/>
              <w:left w:val="nil"/>
              <w:bottom w:val="single" w:sz="4" w:space="0" w:color="auto"/>
              <w:right w:val="nil"/>
            </w:tcBorders>
            <w:hideMark/>
          </w:tcPr>
          <w:p w14:paraId="1D81F3E4" w14:textId="77777777" w:rsidR="005E0E75" w:rsidRPr="007F00E7" w:rsidRDefault="005E0E75" w:rsidP="00E8733D">
            <w:pPr>
              <w:pStyle w:val="NoSpacing"/>
              <w:spacing w:line="276" w:lineRule="auto"/>
              <w:rPr>
                <w:rFonts w:cs="Times New Roman"/>
                <w:sz w:val="16"/>
                <w:szCs w:val="16"/>
              </w:rPr>
            </w:pPr>
            <w:r w:rsidRPr="007F00E7">
              <w:rPr>
                <w:rFonts w:cs="Times New Roman"/>
                <w:sz w:val="16"/>
                <w:szCs w:val="16"/>
              </w:rPr>
              <w:t>[2]</w:t>
            </w:r>
          </w:p>
        </w:tc>
        <w:tc>
          <w:tcPr>
            <w:tcW w:w="255" w:type="pct"/>
            <w:tcBorders>
              <w:top w:val="nil"/>
              <w:left w:val="nil"/>
              <w:bottom w:val="single" w:sz="4" w:space="0" w:color="auto"/>
              <w:right w:val="nil"/>
            </w:tcBorders>
            <w:hideMark/>
          </w:tcPr>
          <w:p w14:paraId="1D762994" w14:textId="77777777" w:rsidR="005E0E75" w:rsidRPr="007F00E7" w:rsidRDefault="005E0E75" w:rsidP="00E8733D">
            <w:pPr>
              <w:pStyle w:val="NoSpacing"/>
              <w:spacing w:line="276" w:lineRule="auto"/>
              <w:rPr>
                <w:rFonts w:cs="Times New Roman"/>
                <w:sz w:val="16"/>
                <w:szCs w:val="16"/>
              </w:rPr>
            </w:pPr>
            <w:r w:rsidRPr="007F00E7">
              <w:rPr>
                <w:rFonts w:cs="Times New Roman"/>
                <w:sz w:val="16"/>
                <w:szCs w:val="16"/>
              </w:rPr>
              <w:t>[3]</w:t>
            </w:r>
          </w:p>
        </w:tc>
        <w:tc>
          <w:tcPr>
            <w:tcW w:w="255" w:type="pct"/>
            <w:tcBorders>
              <w:top w:val="nil"/>
              <w:left w:val="nil"/>
              <w:bottom w:val="single" w:sz="4" w:space="0" w:color="auto"/>
              <w:right w:val="nil"/>
            </w:tcBorders>
            <w:hideMark/>
          </w:tcPr>
          <w:p w14:paraId="5925CBA3" w14:textId="77777777" w:rsidR="005E0E75" w:rsidRPr="007F00E7" w:rsidRDefault="005E0E75" w:rsidP="00E8733D">
            <w:pPr>
              <w:pStyle w:val="NoSpacing"/>
              <w:spacing w:line="276" w:lineRule="auto"/>
              <w:rPr>
                <w:rFonts w:cs="Times New Roman"/>
                <w:sz w:val="16"/>
                <w:szCs w:val="16"/>
              </w:rPr>
            </w:pPr>
            <w:r w:rsidRPr="007F00E7">
              <w:rPr>
                <w:rFonts w:cs="Times New Roman"/>
                <w:sz w:val="16"/>
                <w:szCs w:val="16"/>
              </w:rPr>
              <w:t>[4]</w:t>
            </w:r>
          </w:p>
        </w:tc>
        <w:tc>
          <w:tcPr>
            <w:tcW w:w="255" w:type="pct"/>
            <w:tcBorders>
              <w:top w:val="nil"/>
              <w:left w:val="single" w:sz="4" w:space="0" w:color="auto"/>
              <w:bottom w:val="single" w:sz="4" w:space="0" w:color="auto"/>
              <w:right w:val="nil"/>
            </w:tcBorders>
            <w:hideMark/>
          </w:tcPr>
          <w:p w14:paraId="1A0200E3" w14:textId="77777777" w:rsidR="005E0E75" w:rsidRPr="007F00E7" w:rsidRDefault="005E0E75" w:rsidP="00E8733D">
            <w:pPr>
              <w:pStyle w:val="NoSpacing"/>
              <w:spacing w:line="276" w:lineRule="auto"/>
              <w:rPr>
                <w:rFonts w:cs="Times New Roman"/>
                <w:sz w:val="16"/>
                <w:szCs w:val="16"/>
              </w:rPr>
            </w:pPr>
            <w:r w:rsidRPr="007F00E7">
              <w:rPr>
                <w:rFonts w:cs="Times New Roman"/>
                <w:sz w:val="16"/>
                <w:szCs w:val="16"/>
              </w:rPr>
              <w:t>[1]</w:t>
            </w:r>
          </w:p>
        </w:tc>
        <w:tc>
          <w:tcPr>
            <w:tcW w:w="255" w:type="pct"/>
            <w:tcBorders>
              <w:top w:val="nil"/>
              <w:left w:val="nil"/>
              <w:bottom w:val="single" w:sz="4" w:space="0" w:color="auto"/>
              <w:right w:val="nil"/>
            </w:tcBorders>
            <w:hideMark/>
          </w:tcPr>
          <w:p w14:paraId="59E8C1AE" w14:textId="77777777" w:rsidR="005E0E75" w:rsidRPr="007F00E7" w:rsidRDefault="005E0E75" w:rsidP="00E8733D">
            <w:pPr>
              <w:pStyle w:val="NoSpacing"/>
              <w:spacing w:line="276" w:lineRule="auto"/>
              <w:rPr>
                <w:rFonts w:cs="Times New Roman"/>
                <w:sz w:val="16"/>
                <w:szCs w:val="16"/>
              </w:rPr>
            </w:pPr>
            <w:r w:rsidRPr="007F00E7">
              <w:rPr>
                <w:rFonts w:cs="Times New Roman"/>
                <w:sz w:val="16"/>
                <w:szCs w:val="16"/>
              </w:rPr>
              <w:t>[2]</w:t>
            </w:r>
          </w:p>
        </w:tc>
        <w:tc>
          <w:tcPr>
            <w:tcW w:w="283" w:type="pct"/>
            <w:tcBorders>
              <w:top w:val="nil"/>
              <w:left w:val="nil"/>
              <w:bottom w:val="single" w:sz="4" w:space="0" w:color="auto"/>
              <w:right w:val="nil"/>
            </w:tcBorders>
            <w:hideMark/>
          </w:tcPr>
          <w:p w14:paraId="515B1969" w14:textId="77777777" w:rsidR="005E0E75" w:rsidRPr="007F00E7" w:rsidRDefault="005E0E75" w:rsidP="00E8733D">
            <w:pPr>
              <w:pStyle w:val="NoSpacing"/>
              <w:spacing w:line="276" w:lineRule="auto"/>
              <w:rPr>
                <w:rFonts w:cs="Times New Roman"/>
                <w:sz w:val="16"/>
                <w:szCs w:val="16"/>
              </w:rPr>
            </w:pPr>
            <w:r w:rsidRPr="007F00E7">
              <w:rPr>
                <w:rFonts w:cs="Times New Roman"/>
                <w:sz w:val="16"/>
                <w:szCs w:val="16"/>
              </w:rPr>
              <w:t>[3]</w:t>
            </w:r>
          </w:p>
        </w:tc>
        <w:tc>
          <w:tcPr>
            <w:tcW w:w="334" w:type="pct"/>
            <w:tcBorders>
              <w:top w:val="nil"/>
              <w:left w:val="nil"/>
              <w:bottom w:val="single" w:sz="4" w:space="0" w:color="auto"/>
              <w:right w:val="nil"/>
            </w:tcBorders>
            <w:hideMark/>
          </w:tcPr>
          <w:p w14:paraId="2EEAABE2" w14:textId="77777777" w:rsidR="005E0E75" w:rsidRPr="007F00E7" w:rsidRDefault="005E0E75" w:rsidP="00E8733D">
            <w:pPr>
              <w:pStyle w:val="NoSpacing"/>
              <w:spacing w:line="276" w:lineRule="auto"/>
              <w:rPr>
                <w:rFonts w:cs="Times New Roman"/>
                <w:sz w:val="16"/>
                <w:szCs w:val="16"/>
              </w:rPr>
            </w:pPr>
            <w:r w:rsidRPr="007F00E7">
              <w:rPr>
                <w:rFonts w:cs="Times New Roman"/>
                <w:sz w:val="16"/>
                <w:szCs w:val="16"/>
              </w:rPr>
              <w:t>[4]</w:t>
            </w:r>
          </w:p>
        </w:tc>
        <w:tc>
          <w:tcPr>
            <w:tcW w:w="234" w:type="pct"/>
            <w:tcBorders>
              <w:top w:val="nil"/>
              <w:left w:val="single" w:sz="4" w:space="0" w:color="auto"/>
              <w:bottom w:val="single" w:sz="4" w:space="0" w:color="auto"/>
              <w:right w:val="nil"/>
            </w:tcBorders>
            <w:hideMark/>
          </w:tcPr>
          <w:p w14:paraId="7BD0D5AA" w14:textId="77777777" w:rsidR="005E0E75" w:rsidRPr="007F00E7" w:rsidRDefault="005E0E75" w:rsidP="00E8733D">
            <w:pPr>
              <w:pStyle w:val="NoSpacing"/>
              <w:spacing w:line="276" w:lineRule="auto"/>
              <w:rPr>
                <w:rFonts w:cs="Times New Roman"/>
                <w:sz w:val="16"/>
                <w:szCs w:val="16"/>
              </w:rPr>
            </w:pPr>
            <w:r w:rsidRPr="007F00E7">
              <w:rPr>
                <w:rFonts w:cs="Times New Roman"/>
                <w:sz w:val="16"/>
                <w:szCs w:val="16"/>
              </w:rPr>
              <w:t>[1]</w:t>
            </w:r>
          </w:p>
        </w:tc>
        <w:tc>
          <w:tcPr>
            <w:tcW w:w="255" w:type="pct"/>
            <w:tcBorders>
              <w:top w:val="nil"/>
              <w:left w:val="nil"/>
              <w:bottom w:val="single" w:sz="4" w:space="0" w:color="auto"/>
              <w:right w:val="nil"/>
            </w:tcBorders>
            <w:hideMark/>
          </w:tcPr>
          <w:p w14:paraId="15A1CF6D" w14:textId="77777777" w:rsidR="005E0E75" w:rsidRPr="007F00E7" w:rsidRDefault="005E0E75" w:rsidP="00E8733D">
            <w:pPr>
              <w:pStyle w:val="NoSpacing"/>
              <w:spacing w:line="276" w:lineRule="auto"/>
              <w:rPr>
                <w:rFonts w:cs="Times New Roman"/>
                <w:sz w:val="16"/>
                <w:szCs w:val="16"/>
              </w:rPr>
            </w:pPr>
            <w:r w:rsidRPr="007F00E7">
              <w:rPr>
                <w:rFonts w:cs="Times New Roman"/>
                <w:sz w:val="16"/>
                <w:szCs w:val="16"/>
              </w:rPr>
              <w:t>[2]</w:t>
            </w:r>
          </w:p>
        </w:tc>
        <w:tc>
          <w:tcPr>
            <w:tcW w:w="283" w:type="pct"/>
            <w:tcBorders>
              <w:top w:val="nil"/>
              <w:left w:val="nil"/>
              <w:bottom w:val="single" w:sz="4" w:space="0" w:color="auto"/>
              <w:right w:val="nil"/>
            </w:tcBorders>
            <w:hideMark/>
          </w:tcPr>
          <w:p w14:paraId="7B9F3507" w14:textId="77777777" w:rsidR="005E0E75" w:rsidRPr="007F00E7" w:rsidRDefault="005E0E75" w:rsidP="00E8733D">
            <w:pPr>
              <w:pStyle w:val="NoSpacing"/>
              <w:spacing w:line="276" w:lineRule="auto"/>
              <w:rPr>
                <w:rFonts w:cs="Times New Roman"/>
                <w:sz w:val="16"/>
                <w:szCs w:val="16"/>
              </w:rPr>
            </w:pPr>
            <w:r w:rsidRPr="007F00E7">
              <w:rPr>
                <w:rFonts w:cs="Times New Roman"/>
                <w:sz w:val="16"/>
                <w:szCs w:val="16"/>
              </w:rPr>
              <w:t>[3]</w:t>
            </w:r>
          </w:p>
        </w:tc>
        <w:tc>
          <w:tcPr>
            <w:tcW w:w="285" w:type="pct"/>
            <w:tcBorders>
              <w:top w:val="nil"/>
              <w:left w:val="nil"/>
              <w:bottom w:val="single" w:sz="4" w:space="0" w:color="auto"/>
              <w:right w:val="nil"/>
            </w:tcBorders>
            <w:hideMark/>
          </w:tcPr>
          <w:p w14:paraId="25C242BC" w14:textId="77777777" w:rsidR="005E0E75" w:rsidRPr="007F00E7" w:rsidRDefault="005E0E75" w:rsidP="00E8733D">
            <w:pPr>
              <w:pStyle w:val="NoSpacing"/>
              <w:spacing w:line="276" w:lineRule="auto"/>
              <w:rPr>
                <w:rFonts w:cs="Times New Roman"/>
                <w:sz w:val="16"/>
                <w:szCs w:val="16"/>
              </w:rPr>
            </w:pPr>
            <w:r w:rsidRPr="007F00E7">
              <w:rPr>
                <w:rFonts w:cs="Times New Roman"/>
                <w:sz w:val="16"/>
                <w:szCs w:val="16"/>
              </w:rPr>
              <w:t>[4]</w:t>
            </w:r>
          </w:p>
        </w:tc>
      </w:tr>
      <w:tr w:rsidR="005E0E75" w:rsidRPr="007F00E7" w14:paraId="0FE4D581" w14:textId="77777777" w:rsidTr="00BB57B2">
        <w:trPr>
          <w:trHeight w:val="98"/>
        </w:trPr>
        <w:tc>
          <w:tcPr>
            <w:tcW w:w="432" w:type="pct"/>
            <w:vMerge w:val="restart"/>
            <w:tcBorders>
              <w:top w:val="nil"/>
              <w:left w:val="nil"/>
              <w:bottom w:val="single" w:sz="4" w:space="0" w:color="000000"/>
              <w:right w:val="nil"/>
            </w:tcBorders>
            <w:hideMark/>
          </w:tcPr>
          <w:p w14:paraId="58DBCCE9" w14:textId="77777777" w:rsidR="005E0E75" w:rsidRPr="007F00E7" w:rsidRDefault="005E0E75" w:rsidP="00E8733D">
            <w:pPr>
              <w:pStyle w:val="NoSpacing"/>
              <w:spacing w:line="276" w:lineRule="auto"/>
              <w:rPr>
                <w:rFonts w:cs="Times New Roman"/>
                <w:sz w:val="16"/>
                <w:szCs w:val="16"/>
              </w:rPr>
            </w:pPr>
            <w:r w:rsidRPr="007F00E7">
              <w:rPr>
                <w:rFonts w:cs="Times New Roman"/>
                <w:sz w:val="16"/>
                <w:szCs w:val="16"/>
              </w:rPr>
              <w:t>Alanine (NMR)</w:t>
            </w:r>
          </w:p>
        </w:tc>
        <w:tc>
          <w:tcPr>
            <w:tcW w:w="283" w:type="pct"/>
            <w:tcBorders>
              <w:top w:val="nil"/>
              <w:left w:val="nil"/>
              <w:bottom w:val="nil"/>
              <w:right w:val="nil"/>
            </w:tcBorders>
            <w:hideMark/>
          </w:tcPr>
          <w:p w14:paraId="0350EA87" w14:textId="77777777" w:rsidR="005E0E75" w:rsidRPr="007F00E7" w:rsidRDefault="005E0E75" w:rsidP="00E8733D">
            <w:pPr>
              <w:pStyle w:val="NoSpacing"/>
              <w:spacing w:line="276" w:lineRule="auto"/>
              <w:rPr>
                <w:rFonts w:cs="Times New Roman"/>
                <w:sz w:val="16"/>
                <w:szCs w:val="16"/>
              </w:rPr>
            </w:pPr>
            <w:r w:rsidRPr="007F00E7">
              <w:rPr>
                <w:rFonts w:cs="Times New Roman"/>
                <w:sz w:val="16"/>
                <w:szCs w:val="16"/>
              </w:rPr>
              <w:t>Corr.</w:t>
            </w:r>
          </w:p>
        </w:tc>
        <w:tc>
          <w:tcPr>
            <w:tcW w:w="255" w:type="pct"/>
            <w:tcBorders>
              <w:top w:val="nil"/>
              <w:left w:val="nil"/>
              <w:bottom w:val="nil"/>
              <w:right w:val="nil"/>
            </w:tcBorders>
            <w:shd w:val="clear" w:color="000000" w:fill="E2EFDA"/>
            <w:noWrap/>
            <w:hideMark/>
          </w:tcPr>
          <w:p w14:paraId="5241F563" w14:textId="77777777" w:rsidR="005E0E75" w:rsidRPr="007F00E7" w:rsidRDefault="005E0E75" w:rsidP="00E8733D">
            <w:pPr>
              <w:pStyle w:val="NoSpacing"/>
              <w:spacing w:line="276" w:lineRule="auto"/>
              <w:rPr>
                <w:rFonts w:cs="Times New Roman"/>
                <w:sz w:val="16"/>
                <w:szCs w:val="16"/>
              </w:rPr>
            </w:pPr>
            <w:r w:rsidRPr="007F00E7">
              <w:rPr>
                <w:rFonts w:cs="Times New Roman"/>
                <w:sz w:val="16"/>
                <w:szCs w:val="16"/>
              </w:rPr>
              <w:t>0.97</w:t>
            </w:r>
          </w:p>
        </w:tc>
        <w:tc>
          <w:tcPr>
            <w:tcW w:w="255" w:type="pct"/>
            <w:tcBorders>
              <w:top w:val="nil"/>
              <w:left w:val="nil"/>
              <w:bottom w:val="nil"/>
              <w:right w:val="nil"/>
            </w:tcBorders>
            <w:shd w:val="clear" w:color="000000" w:fill="E2EFDA"/>
            <w:noWrap/>
            <w:hideMark/>
          </w:tcPr>
          <w:p w14:paraId="476FC796" w14:textId="77777777" w:rsidR="005E0E75" w:rsidRPr="007F00E7" w:rsidRDefault="005E0E75" w:rsidP="00E8733D">
            <w:pPr>
              <w:pStyle w:val="NoSpacing"/>
              <w:spacing w:line="276" w:lineRule="auto"/>
              <w:rPr>
                <w:rFonts w:cs="Times New Roman"/>
                <w:sz w:val="16"/>
                <w:szCs w:val="16"/>
              </w:rPr>
            </w:pPr>
            <w:r w:rsidRPr="007F00E7">
              <w:rPr>
                <w:rFonts w:cs="Times New Roman"/>
                <w:sz w:val="16"/>
                <w:szCs w:val="16"/>
              </w:rPr>
              <w:t>0.96</w:t>
            </w:r>
          </w:p>
        </w:tc>
        <w:tc>
          <w:tcPr>
            <w:tcW w:w="283" w:type="pct"/>
            <w:tcBorders>
              <w:top w:val="nil"/>
              <w:left w:val="nil"/>
              <w:bottom w:val="nil"/>
              <w:right w:val="nil"/>
            </w:tcBorders>
            <w:shd w:val="clear" w:color="000000" w:fill="E2EFDA"/>
            <w:noWrap/>
            <w:hideMark/>
          </w:tcPr>
          <w:p w14:paraId="26489033" w14:textId="77777777" w:rsidR="005E0E75" w:rsidRPr="007F00E7" w:rsidRDefault="005E0E75" w:rsidP="00E8733D">
            <w:pPr>
              <w:pStyle w:val="NoSpacing"/>
              <w:spacing w:line="276" w:lineRule="auto"/>
              <w:rPr>
                <w:rFonts w:cs="Times New Roman"/>
                <w:sz w:val="16"/>
                <w:szCs w:val="16"/>
              </w:rPr>
            </w:pPr>
            <w:r w:rsidRPr="007F00E7">
              <w:rPr>
                <w:rFonts w:cs="Times New Roman"/>
                <w:sz w:val="16"/>
                <w:szCs w:val="16"/>
              </w:rPr>
              <w:t>0.69</w:t>
            </w:r>
          </w:p>
        </w:tc>
        <w:tc>
          <w:tcPr>
            <w:tcW w:w="283" w:type="pct"/>
            <w:tcBorders>
              <w:top w:val="nil"/>
              <w:left w:val="nil"/>
              <w:bottom w:val="nil"/>
              <w:right w:val="nil"/>
            </w:tcBorders>
            <w:shd w:val="clear" w:color="000000" w:fill="E2EFDA"/>
            <w:noWrap/>
            <w:hideMark/>
          </w:tcPr>
          <w:p w14:paraId="48D0ABAD" w14:textId="77777777" w:rsidR="005E0E75" w:rsidRPr="007F00E7" w:rsidRDefault="005E0E75" w:rsidP="00E8733D">
            <w:pPr>
              <w:pStyle w:val="NoSpacing"/>
              <w:spacing w:line="276" w:lineRule="auto"/>
              <w:rPr>
                <w:rFonts w:cs="Times New Roman"/>
                <w:sz w:val="16"/>
                <w:szCs w:val="16"/>
              </w:rPr>
            </w:pPr>
            <w:r w:rsidRPr="007F00E7">
              <w:rPr>
                <w:rFonts w:cs="Times New Roman"/>
                <w:sz w:val="16"/>
                <w:szCs w:val="16"/>
              </w:rPr>
              <w:t>0.90</w:t>
            </w:r>
          </w:p>
        </w:tc>
        <w:tc>
          <w:tcPr>
            <w:tcW w:w="255" w:type="pct"/>
            <w:tcBorders>
              <w:top w:val="nil"/>
              <w:left w:val="single" w:sz="4" w:space="0" w:color="auto"/>
              <w:bottom w:val="nil"/>
              <w:right w:val="nil"/>
            </w:tcBorders>
            <w:noWrap/>
            <w:hideMark/>
          </w:tcPr>
          <w:p w14:paraId="0856D9B4" w14:textId="77777777" w:rsidR="005E0E75" w:rsidRPr="007F00E7" w:rsidRDefault="005E0E75" w:rsidP="00E8733D">
            <w:pPr>
              <w:pStyle w:val="NoSpacing"/>
              <w:spacing w:line="276" w:lineRule="auto"/>
              <w:rPr>
                <w:rFonts w:cs="Times New Roman"/>
                <w:sz w:val="16"/>
                <w:szCs w:val="16"/>
              </w:rPr>
            </w:pPr>
            <w:r w:rsidRPr="007F00E7">
              <w:rPr>
                <w:rFonts w:cs="Times New Roman"/>
                <w:sz w:val="16"/>
                <w:szCs w:val="16"/>
              </w:rPr>
              <w:t>0.69</w:t>
            </w:r>
          </w:p>
        </w:tc>
        <w:tc>
          <w:tcPr>
            <w:tcW w:w="255" w:type="pct"/>
            <w:tcBorders>
              <w:top w:val="nil"/>
              <w:left w:val="nil"/>
              <w:bottom w:val="nil"/>
              <w:right w:val="nil"/>
            </w:tcBorders>
            <w:noWrap/>
            <w:hideMark/>
          </w:tcPr>
          <w:p w14:paraId="06EA774E" w14:textId="77777777" w:rsidR="005E0E75" w:rsidRPr="007F00E7" w:rsidRDefault="005E0E75" w:rsidP="00E8733D">
            <w:pPr>
              <w:pStyle w:val="NoSpacing"/>
              <w:spacing w:line="276" w:lineRule="auto"/>
              <w:rPr>
                <w:rFonts w:cs="Times New Roman"/>
                <w:sz w:val="16"/>
                <w:szCs w:val="16"/>
              </w:rPr>
            </w:pPr>
            <w:r w:rsidRPr="007F00E7">
              <w:rPr>
                <w:rFonts w:cs="Times New Roman"/>
                <w:sz w:val="16"/>
                <w:szCs w:val="16"/>
              </w:rPr>
              <w:t>0.63</w:t>
            </w:r>
          </w:p>
        </w:tc>
        <w:tc>
          <w:tcPr>
            <w:tcW w:w="255" w:type="pct"/>
            <w:tcBorders>
              <w:top w:val="nil"/>
              <w:left w:val="nil"/>
              <w:bottom w:val="nil"/>
              <w:right w:val="nil"/>
            </w:tcBorders>
            <w:noWrap/>
            <w:hideMark/>
          </w:tcPr>
          <w:p w14:paraId="6BEFA58E" w14:textId="77777777" w:rsidR="005E0E75" w:rsidRPr="007F00E7" w:rsidRDefault="005E0E75" w:rsidP="00E8733D">
            <w:pPr>
              <w:pStyle w:val="NoSpacing"/>
              <w:spacing w:line="276" w:lineRule="auto"/>
              <w:rPr>
                <w:rFonts w:cs="Times New Roman"/>
                <w:sz w:val="16"/>
                <w:szCs w:val="16"/>
              </w:rPr>
            </w:pPr>
            <w:r w:rsidRPr="007F00E7">
              <w:rPr>
                <w:rFonts w:cs="Times New Roman"/>
                <w:sz w:val="16"/>
                <w:szCs w:val="16"/>
              </w:rPr>
              <w:t>0.03</w:t>
            </w:r>
          </w:p>
        </w:tc>
        <w:tc>
          <w:tcPr>
            <w:tcW w:w="255" w:type="pct"/>
            <w:tcBorders>
              <w:top w:val="nil"/>
              <w:left w:val="nil"/>
              <w:bottom w:val="nil"/>
              <w:right w:val="nil"/>
            </w:tcBorders>
            <w:noWrap/>
            <w:hideMark/>
          </w:tcPr>
          <w:p w14:paraId="63AF1798" w14:textId="77777777" w:rsidR="005E0E75" w:rsidRPr="007F00E7" w:rsidRDefault="005E0E75" w:rsidP="00E8733D">
            <w:pPr>
              <w:pStyle w:val="NoSpacing"/>
              <w:spacing w:line="276" w:lineRule="auto"/>
              <w:rPr>
                <w:rFonts w:cs="Times New Roman"/>
                <w:sz w:val="16"/>
                <w:szCs w:val="16"/>
              </w:rPr>
            </w:pPr>
            <w:r w:rsidRPr="007F00E7">
              <w:rPr>
                <w:rFonts w:cs="Times New Roman"/>
                <w:sz w:val="16"/>
                <w:szCs w:val="16"/>
              </w:rPr>
              <w:t>0.32</w:t>
            </w:r>
          </w:p>
        </w:tc>
        <w:tc>
          <w:tcPr>
            <w:tcW w:w="255" w:type="pct"/>
            <w:tcBorders>
              <w:top w:val="nil"/>
              <w:left w:val="single" w:sz="4" w:space="0" w:color="auto"/>
              <w:bottom w:val="nil"/>
              <w:right w:val="nil"/>
            </w:tcBorders>
            <w:noWrap/>
            <w:hideMark/>
          </w:tcPr>
          <w:p w14:paraId="4F290858" w14:textId="77777777" w:rsidR="005E0E75" w:rsidRPr="007F00E7" w:rsidRDefault="005E0E75" w:rsidP="00E8733D">
            <w:pPr>
              <w:pStyle w:val="NoSpacing"/>
              <w:spacing w:line="276" w:lineRule="auto"/>
              <w:rPr>
                <w:rFonts w:cs="Times New Roman"/>
                <w:sz w:val="16"/>
                <w:szCs w:val="16"/>
              </w:rPr>
            </w:pPr>
            <w:r w:rsidRPr="007F00E7">
              <w:rPr>
                <w:rFonts w:cs="Times New Roman"/>
                <w:sz w:val="16"/>
                <w:szCs w:val="16"/>
              </w:rPr>
              <w:t>0.86</w:t>
            </w:r>
          </w:p>
        </w:tc>
        <w:tc>
          <w:tcPr>
            <w:tcW w:w="255" w:type="pct"/>
            <w:tcBorders>
              <w:top w:val="nil"/>
              <w:left w:val="nil"/>
              <w:bottom w:val="nil"/>
              <w:right w:val="nil"/>
            </w:tcBorders>
            <w:noWrap/>
            <w:hideMark/>
          </w:tcPr>
          <w:p w14:paraId="743207E9" w14:textId="77777777" w:rsidR="005E0E75" w:rsidRPr="007F00E7" w:rsidRDefault="005E0E75" w:rsidP="00E8733D">
            <w:pPr>
              <w:pStyle w:val="NoSpacing"/>
              <w:spacing w:line="276" w:lineRule="auto"/>
              <w:rPr>
                <w:rFonts w:cs="Times New Roman"/>
                <w:sz w:val="16"/>
                <w:szCs w:val="16"/>
              </w:rPr>
            </w:pPr>
            <w:r w:rsidRPr="007F00E7">
              <w:rPr>
                <w:rFonts w:cs="Times New Roman"/>
                <w:sz w:val="16"/>
                <w:szCs w:val="16"/>
              </w:rPr>
              <w:t>0.83</w:t>
            </w:r>
          </w:p>
        </w:tc>
        <w:tc>
          <w:tcPr>
            <w:tcW w:w="283" w:type="pct"/>
            <w:tcBorders>
              <w:top w:val="nil"/>
              <w:left w:val="nil"/>
              <w:bottom w:val="nil"/>
              <w:right w:val="nil"/>
            </w:tcBorders>
            <w:noWrap/>
            <w:hideMark/>
          </w:tcPr>
          <w:p w14:paraId="3E665DB8" w14:textId="77777777" w:rsidR="005E0E75" w:rsidRPr="007F00E7" w:rsidRDefault="005E0E75" w:rsidP="00E8733D">
            <w:pPr>
              <w:pStyle w:val="NoSpacing"/>
              <w:spacing w:line="276" w:lineRule="auto"/>
              <w:rPr>
                <w:rFonts w:cs="Times New Roman"/>
                <w:sz w:val="16"/>
                <w:szCs w:val="16"/>
              </w:rPr>
            </w:pPr>
            <w:r w:rsidRPr="007F00E7">
              <w:rPr>
                <w:rFonts w:cs="Times New Roman"/>
                <w:sz w:val="16"/>
                <w:szCs w:val="16"/>
              </w:rPr>
              <w:t>0.03</w:t>
            </w:r>
          </w:p>
        </w:tc>
        <w:tc>
          <w:tcPr>
            <w:tcW w:w="334" w:type="pct"/>
            <w:tcBorders>
              <w:top w:val="nil"/>
              <w:left w:val="nil"/>
              <w:bottom w:val="nil"/>
              <w:right w:val="nil"/>
            </w:tcBorders>
            <w:noWrap/>
            <w:hideMark/>
          </w:tcPr>
          <w:p w14:paraId="78264138" w14:textId="77777777" w:rsidR="005E0E75" w:rsidRPr="007F00E7" w:rsidRDefault="005E0E75" w:rsidP="00E8733D">
            <w:pPr>
              <w:pStyle w:val="NoSpacing"/>
              <w:spacing w:line="276" w:lineRule="auto"/>
              <w:rPr>
                <w:rFonts w:cs="Times New Roman"/>
                <w:sz w:val="16"/>
                <w:szCs w:val="16"/>
              </w:rPr>
            </w:pPr>
            <w:r w:rsidRPr="007F00E7">
              <w:rPr>
                <w:rFonts w:cs="Times New Roman"/>
                <w:sz w:val="16"/>
                <w:szCs w:val="16"/>
              </w:rPr>
              <w:t>0.57</w:t>
            </w:r>
          </w:p>
        </w:tc>
        <w:tc>
          <w:tcPr>
            <w:tcW w:w="234" w:type="pct"/>
            <w:tcBorders>
              <w:top w:val="nil"/>
              <w:left w:val="single" w:sz="4" w:space="0" w:color="auto"/>
              <w:bottom w:val="nil"/>
              <w:right w:val="nil"/>
            </w:tcBorders>
            <w:noWrap/>
            <w:hideMark/>
          </w:tcPr>
          <w:p w14:paraId="6EA0F854" w14:textId="77777777" w:rsidR="005E0E75" w:rsidRPr="007F00E7" w:rsidRDefault="005E0E75" w:rsidP="00E8733D">
            <w:pPr>
              <w:pStyle w:val="NoSpacing"/>
              <w:spacing w:line="276" w:lineRule="auto"/>
              <w:rPr>
                <w:rFonts w:cs="Times New Roman"/>
                <w:sz w:val="16"/>
                <w:szCs w:val="16"/>
              </w:rPr>
            </w:pPr>
            <w:r w:rsidRPr="007F00E7">
              <w:rPr>
                <w:rFonts w:cs="Times New Roman"/>
                <w:sz w:val="16"/>
                <w:szCs w:val="16"/>
              </w:rPr>
              <w:t>0.31</w:t>
            </w:r>
          </w:p>
        </w:tc>
        <w:tc>
          <w:tcPr>
            <w:tcW w:w="255" w:type="pct"/>
            <w:tcBorders>
              <w:top w:val="nil"/>
              <w:left w:val="nil"/>
              <w:bottom w:val="nil"/>
              <w:right w:val="nil"/>
            </w:tcBorders>
            <w:noWrap/>
            <w:hideMark/>
          </w:tcPr>
          <w:p w14:paraId="30639971" w14:textId="77777777" w:rsidR="005E0E75" w:rsidRPr="007F00E7" w:rsidRDefault="005E0E75" w:rsidP="00E8733D">
            <w:pPr>
              <w:pStyle w:val="NoSpacing"/>
              <w:spacing w:line="276" w:lineRule="auto"/>
              <w:rPr>
                <w:rFonts w:cs="Times New Roman"/>
                <w:sz w:val="16"/>
                <w:szCs w:val="16"/>
              </w:rPr>
            </w:pPr>
            <w:r w:rsidRPr="007F00E7">
              <w:rPr>
                <w:rFonts w:cs="Times New Roman"/>
                <w:sz w:val="16"/>
                <w:szCs w:val="16"/>
              </w:rPr>
              <w:t>0.38</w:t>
            </w:r>
          </w:p>
        </w:tc>
        <w:tc>
          <w:tcPr>
            <w:tcW w:w="283" w:type="pct"/>
            <w:tcBorders>
              <w:top w:val="nil"/>
              <w:left w:val="nil"/>
              <w:bottom w:val="nil"/>
              <w:right w:val="nil"/>
            </w:tcBorders>
            <w:noWrap/>
            <w:hideMark/>
          </w:tcPr>
          <w:p w14:paraId="78023F51" w14:textId="77777777" w:rsidR="005E0E75" w:rsidRPr="007F00E7" w:rsidRDefault="005E0E75" w:rsidP="00E8733D">
            <w:pPr>
              <w:pStyle w:val="NoSpacing"/>
              <w:spacing w:line="276" w:lineRule="auto"/>
              <w:rPr>
                <w:rFonts w:cs="Times New Roman"/>
                <w:sz w:val="16"/>
                <w:szCs w:val="16"/>
              </w:rPr>
            </w:pPr>
            <w:r w:rsidRPr="007F00E7">
              <w:rPr>
                <w:rFonts w:cs="Times New Roman"/>
                <w:sz w:val="16"/>
                <w:szCs w:val="16"/>
              </w:rPr>
              <w:t>-0.26</w:t>
            </w:r>
          </w:p>
        </w:tc>
        <w:tc>
          <w:tcPr>
            <w:tcW w:w="285" w:type="pct"/>
            <w:tcBorders>
              <w:top w:val="nil"/>
              <w:left w:val="nil"/>
              <w:bottom w:val="nil"/>
              <w:right w:val="nil"/>
            </w:tcBorders>
            <w:noWrap/>
            <w:hideMark/>
          </w:tcPr>
          <w:p w14:paraId="0943FA45" w14:textId="77777777" w:rsidR="005E0E75" w:rsidRPr="007F00E7" w:rsidRDefault="005E0E75" w:rsidP="00E8733D">
            <w:pPr>
              <w:pStyle w:val="NoSpacing"/>
              <w:spacing w:line="276" w:lineRule="auto"/>
              <w:rPr>
                <w:rFonts w:cs="Times New Roman"/>
                <w:sz w:val="16"/>
                <w:szCs w:val="16"/>
              </w:rPr>
            </w:pPr>
            <w:r w:rsidRPr="007F00E7">
              <w:rPr>
                <w:rFonts w:cs="Times New Roman"/>
                <w:sz w:val="16"/>
                <w:szCs w:val="16"/>
              </w:rPr>
              <w:t>0.05</w:t>
            </w:r>
          </w:p>
        </w:tc>
      </w:tr>
      <w:tr w:rsidR="005E0E75" w:rsidRPr="007F00E7" w14:paraId="4083AB09" w14:textId="77777777" w:rsidTr="00BB57B2">
        <w:trPr>
          <w:trHeight w:val="245"/>
        </w:trPr>
        <w:tc>
          <w:tcPr>
            <w:tcW w:w="432" w:type="pct"/>
            <w:vMerge/>
            <w:tcBorders>
              <w:top w:val="nil"/>
              <w:left w:val="nil"/>
              <w:bottom w:val="single" w:sz="4" w:space="0" w:color="000000"/>
              <w:right w:val="nil"/>
            </w:tcBorders>
            <w:vAlign w:val="center"/>
            <w:hideMark/>
          </w:tcPr>
          <w:p w14:paraId="58DF5E53" w14:textId="77777777" w:rsidR="005E0E75" w:rsidRPr="007F00E7" w:rsidRDefault="005E0E75" w:rsidP="00E8733D">
            <w:pPr>
              <w:pStyle w:val="NoSpacing"/>
              <w:spacing w:line="276" w:lineRule="auto"/>
              <w:rPr>
                <w:rFonts w:cs="Times New Roman"/>
                <w:sz w:val="16"/>
                <w:szCs w:val="16"/>
              </w:rPr>
            </w:pPr>
          </w:p>
        </w:tc>
        <w:tc>
          <w:tcPr>
            <w:tcW w:w="283" w:type="pct"/>
            <w:tcBorders>
              <w:top w:val="nil"/>
              <w:left w:val="nil"/>
              <w:bottom w:val="single" w:sz="4" w:space="0" w:color="auto"/>
              <w:right w:val="nil"/>
            </w:tcBorders>
            <w:hideMark/>
          </w:tcPr>
          <w:p w14:paraId="0C32734B" w14:textId="77777777" w:rsidR="005E0E75" w:rsidRPr="007F00E7" w:rsidRDefault="005E0E75" w:rsidP="00E8733D">
            <w:pPr>
              <w:pStyle w:val="NoSpacing"/>
              <w:spacing w:line="276" w:lineRule="auto"/>
              <w:rPr>
                <w:rFonts w:cs="Times New Roman"/>
                <w:sz w:val="16"/>
                <w:szCs w:val="16"/>
              </w:rPr>
            </w:pPr>
            <w:r w:rsidRPr="007F00E7">
              <w:rPr>
                <w:rFonts w:cs="Times New Roman"/>
                <w:sz w:val="16"/>
                <w:szCs w:val="16"/>
              </w:rPr>
              <w:t>N</w:t>
            </w:r>
          </w:p>
        </w:tc>
        <w:tc>
          <w:tcPr>
            <w:tcW w:w="1077" w:type="pct"/>
            <w:gridSpan w:val="4"/>
            <w:tcBorders>
              <w:top w:val="nil"/>
              <w:left w:val="nil"/>
              <w:bottom w:val="single" w:sz="4" w:space="0" w:color="auto"/>
              <w:right w:val="nil"/>
            </w:tcBorders>
            <w:shd w:val="clear" w:color="000000" w:fill="E2EFDA"/>
            <w:noWrap/>
            <w:hideMark/>
          </w:tcPr>
          <w:p w14:paraId="067DAF42" w14:textId="77777777" w:rsidR="005E0E75" w:rsidRPr="007F00E7" w:rsidRDefault="005E0E75" w:rsidP="00E8733D">
            <w:pPr>
              <w:pStyle w:val="NoSpacing"/>
              <w:spacing w:line="276" w:lineRule="auto"/>
              <w:rPr>
                <w:rFonts w:cs="Times New Roman"/>
                <w:sz w:val="16"/>
                <w:szCs w:val="16"/>
              </w:rPr>
            </w:pPr>
            <w:r w:rsidRPr="007F00E7">
              <w:rPr>
                <w:rFonts w:cs="Times New Roman"/>
                <w:sz w:val="16"/>
                <w:szCs w:val="16"/>
              </w:rPr>
              <w:t>501</w:t>
            </w:r>
          </w:p>
        </w:tc>
        <w:tc>
          <w:tcPr>
            <w:tcW w:w="1022" w:type="pct"/>
            <w:gridSpan w:val="4"/>
            <w:tcBorders>
              <w:top w:val="nil"/>
              <w:left w:val="single" w:sz="4" w:space="0" w:color="auto"/>
              <w:bottom w:val="single" w:sz="4" w:space="0" w:color="auto"/>
              <w:right w:val="nil"/>
            </w:tcBorders>
            <w:noWrap/>
            <w:hideMark/>
          </w:tcPr>
          <w:p w14:paraId="1EB9347F" w14:textId="77777777" w:rsidR="005E0E75" w:rsidRPr="007F00E7" w:rsidRDefault="005E0E75" w:rsidP="00E8733D">
            <w:pPr>
              <w:pStyle w:val="NoSpacing"/>
              <w:spacing w:line="276" w:lineRule="auto"/>
              <w:rPr>
                <w:rFonts w:cs="Times New Roman"/>
                <w:sz w:val="16"/>
                <w:szCs w:val="16"/>
              </w:rPr>
            </w:pPr>
            <w:r w:rsidRPr="007F00E7">
              <w:rPr>
                <w:rFonts w:cs="Times New Roman"/>
                <w:sz w:val="16"/>
                <w:szCs w:val="16"/>
              </w:rPr>
              <w:t>501</w:t>
            </w:r>
          </w:p>
        </w:tc>
        <w:tc>
          <w:tcPr>
            <w:tcW w:w="1128" w:type="pct"/>
            <w:gridSpan w:val="4"/>
            <w:tcBorders>
              <w:top w:val="nil"/>
              <w:left w:val="single" w:sz="4" w:space="0" w:color="auto"/>
              <w:bottom w:val="single" w:sz="4" w:space="0" w:color="auto"/>
              <w:right w:val="nil"/>
            </w:tcBorders>
            <w:noWrap/>
            <w:hideMark/>
          </w:tcPr>
          <w:p w14:paraId="421FA47C" w14:textId="77777777" w:rsidR="005E0E75" w:rsidRPr="007F00E7" w:rsidRDefault="005E0E75" w:rsidP="00E8733D">
            <w:pPr>
              <w:pStyle w:val="NoSpacing"/>
              <w:spacing w:line="276" w:lineRule="auto"/>
              <w:rPr>
                <w:rFonts w:cs="Times New Roman"/>
                <w:sz w:val="16"/>
                <w:szCs w:val="16"/>
              </w:rPr>
            </w:pPr>
            <w:r w:rsidRPr="007F00E7">
              <w:rPr>
                <w:rFonts w:cs="Times New Roman"/>
                <w:sz w:val="16"/>
                <w:szCs w:val="16"/>
              </w:rPr>
              <w:t>499</w:t>
            </w:r>
          </w:p>
        </w:tc>
        <w:tc>
          <w:tcPr>
            <w:tcW w:w="1057" w:type="pct"/>
            <w:gridSpan w:val="4"/>
            <w:tcBorders>
              <w:top w:val="nil"/>
              <w:left w:val="single" w:sz="4" w:space="0" w:color="auto"/>
              <w:bottom w:val="single" w:sz="4" w:space="0" w:color="auto"/>
              <w:right w:val="nil"/>
            </w:tcBorders>
            <w:noWrap/>
            <w:hideMark/>
          </w:tcPr>
          <w:p w14:paraId="52F5F34D" w14:textId="77777777" w:rsidR="005E0E75" w:rsidRPr="007F00E7" w:rsidRDefault="005E0E75" w:rsidP="00E8733D">
            <w:pPr>
              <w:pStyle w:val="NoSpacing"/>
              <w:spacing w:line="276" w:lineRule="auto"/>
              <w:rPr>
                <w:rFonts w:cs="Times New Roman"/>
                <w:sz w:val="16"/>
                <w:szCs w:val="16"/>
              </w:rPr>
            </w:pPr>
            <w:r w:rsidRPr="007F00E7">
              <w:rPr>
                <w:rFonts w:cs="Times New Roman"/>
                <w:sz w:val="16"/>
                <w:szCs w:val="16"/>
              </w:rPr>
              <w:t>95</w:t>
            </w:r>
          </w:p>
        </w:tc>
      </w:tr>
      <w:tr w:rsidR="005E0E75" w:rsidRPr="007F00E7" w14:paraId="7199616D" w14:textId="77777777" w:rsidTr="00BB57B2">
        <w:trPr>
          <w:trHeight w:val="196"/>
        </w:trPr>
        <w:tc>
          <w:tcPr>
            <w:tcW w:w="432" w:type="pct"/>
            <w:vMerge w:val="restart"/>
            <w:tcBorders>
              <w:top w:val="nil"/>
              <w:left w:val="nil"/>
              <w:bottom w:val="single" w:sz="4" w:space="0" w:color="000000"/>
              <w:right w:val="nil"/>
            </w:tcBorders>
            <w:hideMark/>
          </w:tcPr>
          <w:p w14:paraId="16455ED9" w14:textId="77777777" w:rsidR="005E0E75" w:rsidRPr="007F00E7" w:rsidRDefault="005E0E75" w:rsidP="00E8733D">
            <w:pPr>
              <w:pStyle w:val="NoSpacing"/>
              <w:spacing w:line="276" w:lineRule="auto"/>
              <w:rPr>
                <w:rFonts w:cs="Times New Roman"/>
                <w:sz w:val="16"/>
                <w:szCs w:val="16"/>
              </w:rPr>
            </w:pPr>
            <w:r w:rsidRPr="007F00E7">
              <w:rPr>
                <w:rFonts w:cs="Times New Roman"/>
                <w:sz w:val="16"/>
                <w:szCs w:val="16"/>
              </w:rPr>
              <w:t>Glycine (NMR)</w:t>
            </w:r>
          </w:p>
        </w:tc>
        <w:tc>
          <w:tcPr>
            <w:tcW w:w="283" w:type="pct"/>
            <w:tcBorders>
              <w:top w:val="nil"/>
              <w:left w:val="nil"/>
              <w:bottom w:val="nil"/>
              <w:right w:val="nil"/>
            </w:tcBorders>
            <w:hideMark/>
          </w:tcPr>
          <w:p w14:paraId="7E5477DB" w14:textId="77777777" w:rsidR="005E0E75" w:rsidRPr="007F00E7" w:rsidRDefault="005E0E75" w:rsidP="00E8733D">
            <w:pPr>
              <w:pStyle w:val="NoSpacing"/>
              <w:spacing w:line="276" w:lineRule="auto"/>
              <w:rPr>
                <w:rFonts w:cs="Times New Roman"/>
                <w:sz w:val="16"/>
                <w:szCs w:val="16"/>
              </w:rPr>
            </w:pPr>
            <w:r w:rsidRPr="007F00E7">
              <w:rPr>
                <w:rFonts w:cs="Times New Roman"/>
                <w:sz w:val="16"/>
                <w:szCs w:val="16"/>
              </w:rPr>
              <w:t>Corr.</w:t>
            </w:r>
          </w:p>
        </w:tc>
        <w:tc>
          <w:tcPr>
            <w:tcW w:w="255" w:type="pct"/>
            <w:tcBorders>
              <w:top w:val="nil"/>
              <w:left w:val="nil"/>
              <w:bottom w:val="nil"/>
              <w:right w:val="nil"/>
            </w:tcBorders>
            <w:noWrap/>
            <w:hideMark/>
          </w:tcPr>
          <w:p w14:paraId="09870246" w14:textId="77777777" w:rsidR="005E0E75" w:rsidRPr="007F00E7" w:rsidRDefault="005E0E75" w:rsidP="00E8733D">
            <w:pPr>
              <w:pStyle w:val="NoSpacing"/>
              <w:spacing w:line="276" w:lineRule="auto"/>
              <w:rPr>
                <w:rFonts w:cs="Times New Roman"/>
                <w:sz w:val="16"/>
                <w:szCs w:val="16"/>
              </w:rPr>
            </w:pPr>
            <w:r w:rsidRPr="007F00E7">
              <w:rPr>
                <w:rFonts w:cs="Times New Roman"/>
                <w:sz w:val="16"/>
                <w:szCs w:val="16"/>
              </w:rPr>
              <w:t>0.74</w:t>
            </w:r>
          </w:p>
        </w:tc>
        <w:tc>
          <w:tcPr>
            <w:tcW w:w="255" w:type="pct"/>
            <w:tcBorders>
              <w:top w:val="nil"/>
              <w:left w:val="nil"/>
              <w:bottom w:val="nil"/>
              <w:right w:val="nil"/>
            </w:tcBorders>
            <w:noWrap/>
            <w:hideMark/>
          </w:tcPr>
          <w:p w14:paraId="1B6EF8B2" w14:textId="77777777" w:rsidR="005E0E75" w:rsidRPr="007F00E7" w:rsidRDefault="005E0E75" w:rsidP="00E8733D">
            <w:pPr>
              <w:pStyle w:val="NoSpacing"/>
              <w:spacing w:line="276" w:lineRule="auto"/>
              <w:rPr>
                <w:rFonts w:cs="Times New Roman"/>
                <w:sz w:val="16"/>
                <w:szCs w:val="16"/>
              </w:rPr>
            </w:pPr>
            <w:r w:rsidRPr="007F00E7">
              <w:rPr>
                <w:rFonts w:cs="Times New Roman"/>
                <w:sz w:val="16"/>
                <w:szCs w:val="16"/>
              </w:rPr>
              <w:t>0.68</w:t>
            </w:r>
          </w:p>
        </w:tc>
        <w:tc>
          <w:tcPr>
            <w:tcW w:w="283" w:type="pct"/>
            <w:tcBorders>
              <w:top w:val="nil"/>
              <w:left w:val="nil"/>
              <w:bottom w:val="nil"/>
              <w:right w:val="nil"/>
            </w:tcBorders>
            <w:noWrap/>
            <w:hideMark/>
          </w:tcPr>
          <w:p w14:paraId="0B478029" w14:textId="77777777" w:rsidR="005E0E75" w:rsidRPr="007F00E7" w:rsidRDefault="005E0E75" w:rsidP="00E8733D">
            <w:pPr>
              <w:pStyle w:val="NoSpacing"/>
              <w:spacing w:line="276" w:lineRule="auto"/>
              <w:rPr>
                <w:rFonts w:cs="Times New Roman"/>
                <w:sz w:val="16"/>
                <w:szCs w:val="16"/>
              </w:rPr>
            </w:pPr>
            <w:r w:rsidRPr="007F00E7">
              <w:rPr>
                <w:rFonts w:cs="Times New Roman"/>
                <w:sz w:val="16"/>
                <w:szCs w:val="16"/>
              </w:rPr>
              <w:t>0.09</w:t>
            </w:r>
          </w:p>
        </w:tc>
        <w:tc>
          <w:tcPr>
            <w:tcW w:w="283" w:type="pct"/>
            <w:tcBorders>
              <w:top w:val="nil"/>
              <w:left w:val="nil"/>
              <w:bottom w:val="nil"/>
              <w:right w:val="nil"/>
            </w:tcBorders>
            <w:noWrap/>
            <w:hideMark/>
          </w:tcPr>
          <w:p w14:paraId="510C60E9" w14:textId="77777777" w:rsidR="005E0E75" w:rsidRPr="007F00E7" w:rsidRDefault="005E0E75" w:rsidP="00E8733D">
            <w:pPr>
              <w:pStyle w:val="NoSpacing"/>
              <w:spacing w:line="276" w:lineRule="auto"/>
              <w:rPr>
                <w:rFonts w:cs="Times New Roman"/>
                <w:sz w:val="16"/>
                <w:szCs w:val="16"/>
              </w:rPr>
            </w:pPr>
            <w:r w:rsidRPr="007F00E7">
              <w:rPr>
                <w:rFonts w:cs="Times New Roman"/>
                <w:sz w:val="16"/>
                <w:szCs w:val="16"/>
              </w:rPr>
              <w:t>0.40</w:t>
            </w:r>
          </w:p>
        </w:tc>
        <w:tc>
          <w:tcPr>
            <w:tcW w:w="255" w:type="pct"/>
            <w:tcBorders>
              <w:top w:val="nil"/>
              <w:left w:val="single" w:sz="4" w:space="0" w:color="auto"/>
              <w:bottom w:val="nil"/>
              <w:right w:val="nil"/>
            </w:tcBorders>
            <w:shd w:val="clear" w:color="000000" w:fill="E2EFDA"/>
            <w:noWrap/>
            <w:hideMark/>
          </w:tcPr>
          <w:p w14:paraId="62EEB770" w14:textId="77777777" w:rsidR="005E0E75" w:rsidRPr="007F00E7" w:rsidRDefault="005E0E75" w:rsidP="00E8733D">
            <w:pPr>
              <w:pStyle w:val="NoSpacing"/>
              <w:spacing w:line="276" w:lineRule="auto"/>
              <w:rPr>
                <w:rFonts w:cs="Times New Roman"/>
                <w:sz w:val="16"/>
                <w:szCs w:val="16"/>
              </w:rPr>
            </w:pPr>
            <w:r w:rsidRPr="007F00E7">
              <w:rPr>
                <w:rFonts w:cs="Times New Roman"/>
                <w:sz w:val="16"/>
                <w:szCs w:val="16"/>
              </w:rPr>
              <w:t>0.98</w:t>
            </w:r>
          </w:p>
        </w:tc>
        <w:tc>
          <w:tcPr>
            <w:tcW w:w="255" w:type="pct"/>
            <w:tcBorders>
              <w:top w:val="nil"/>
              <w:left w:val="nil"/>
              <w:bottom w:val="nil"/>
              <w:right w:val="nil"/>
            </w:tcBorders>
            <w:shd w:val="clear" w:color="000000" w:fill="E2EFDA"/>
            <w:noWrap/>
            <w:hideMark/>
          </w:tcPr>
          <w:p w14:paraId="7B0039FF" w14:textId="77777777" w:rsidR="005E0E75" w:rsidRPr="007F00E7" w:rsidRDefault="005E0E75" w:rsidP="00E8733D">
            <w:pPr>
              <w:pStyle w:val="NoSpacing"/>
              <w:spacing w:line="276" w:lineRule="auto"/>
              <w:rPr>
                <w:rFonts w:cs="Times New Roman"/>
                <w:sz w:val="16"/>
                <w:szCs w:val="16"/>
              </w:rPr>
            </w:pPr>
            <w:r w:rsidRPr="007F00E7">
              <w:rPr>
                <w:rFonts w:cs="Times New Roman"/>
                <w:sz w:val="16"/>
                <w:szCs w:val="16"/>
              </w:rPr>
              <w:t>0.97</w:t>
            </w:r>
          </w:p>
        </w:tc>
        <w:tc>
          <w:tcPr>
            <w:tcW w:w="255" w:type="pct"/>
            <w:tcBorders>
              <w:top w:val="nil"/>
              <w:left w:val="nil"/>
              <w:bottom w:val="nil"/>
              <w:right w:val="nil"/>
            </w:tcBorders>
            <w:shd w:val="clear" w:color="000000" w:fill="E2EFDA"/>
            <w:noWrap/>
            <w:hideMark/>
          </w:tcPr>
          <w:p w14:paraId="52BDE492" w14:textId="77777777" w:rsidR="005E0E75" w:rsidRPr="007F00E7" w:rsidRDefault="005E0E75" w:rsidP="00E8733D">
            <w:pPr>
              <w:pStyle w:val="NoSpacing"/>
              <w:spacing w:line="276" w:lineRule="auto"/>
              <w:rPr>
                <w:rFonts w:cs="Times New Roman"/>
                <w:sz w:val="16"/>
                <w:szCs w:val="16"/>
              </w:rPr>
            </w:pPr>
            <w:r w:rsidRPr="007F00E7">
              <w:rPr>
                <w:rFonts w:cs="Times New Roman"/>
                <w:sz w:val="16"/>
                <w:szCs w:val="16"/>
              </w:rPr>
              <w:t>0.82</w:t>
            </w:r>
          </w:p>
        </w:tc>
        <w:tc>
          <w:tcPr>
            <w:tcW w:w="255" w:type="pct"/>
            <w:tcBorders>
              <w:top w:val="nil"/>
              <w:left w:val="nil"/>
              <w:bottom w:val="nil"/>
              <w:right w:val="nil"/>
            </w:tcBorders>
            <w:shd w:val="clear" w:color="000000" w:fill="E2EFDA"/>
            <w:noWrap/>
            <w:hideMark/>
          </w:tcPr>
          <w:p w14:paraId="59F69552" w14:textId="77777777" w:rsidR="005E0E75" w:rsidRPr="007F00E7" w:rsidRDefault="005E0E75" w:rsidP="00E8733D">
            <w:pPr>
              <w:pStyle w:val="NoSpacing"/>
              <w:spacing w:line="276" w:lineRule="auto"/>
              <w:rPr>
                <w:rFonts w:cs="Times New Roman"/>
                <w:sz w:val="16"/>
                <w:szCs w:val="16"/>
              </w:rPr>
            </w:pPr>
            <w:r w:rsidRPr="007F00E7">
              <w:rPr>
                <w:rFonts w:cs="Times New Roman"/>
                <w:sz w:val="16"/>
                <w:szCs w:val="16"/>
              </w:rPr>
              <w:t>0.96</w:t>
            </w:r>
          </w:p>
        </w:tc>
        <w:tc>
          <w:tcPr>
            <w:tcW w:w="255" w:type="pct"/>
            <w:tcBorders>
              <w:top w:val="nil"/>
              <w:left w:val="single" w:sz="4" w:space="0" w:color="auto"/>
              <w:bottom w:val="nil"/>
              <w:right w:val="nil"/>
            </w:tcBorders>
            <w:noWrap/>
            <w:hideMark/>
          </w:tcPr>
          <w:p w14:paraId="63CB5449" w14:textId="77777777" w:rsidR="005E0E75" w:rsidRPr="007F00E7" w:rsidRDefault="005E0E75" w:rsidP="00E8733D">
            <w:pPr>
              <w:pStyle w:val="NoSpacing"/>
              <w:spacing w:line="276" w:lineRule="auto"/>
              <w:rPr>
                <w:rFonts w:cs="Times New Roman"/>
                <w:sz w:val="16"/>
                <w:szCs w:val="16"/>
              </w:rPr>
            </w:pPr>
            <w:r w:rsidRPr="007F00E7">
              <w:rPr>
                <w:rFonts w:cs="Times New Roman"/>
                <w:sz w:val="16"/>
                <w:szCs w:val="16"/>
              </w:rPr>
              <w:t>0.75</w:t>
            </w:r>
          </w:p>
        </w:tc>
        <w:tc>
          <w:tcPr>
            <w:tcW w:w="255" w:type="pct"/>
            <w:tcBorders>
              <w:top w:val="nil"/>
              <w:left w:val="nil"/>
              <w:bottom w:val="nil"/>
              <w:right w:val="nil"/>
            </w:tcBorders>
            <w:noWrap/>
            <w:hideMark/>
          </w:tcPr>
          <w:p w14:paraId="0A6D6B22" w14:textId="77777777" w:rsidR="005E0E75" w:rsidRPr="007F00E7" w:rsidRDefault="005E0E75" w:rsidP="00E8733D">
            <w:pPr>
              <w:pStyle w:val="NoSpacing"/>
              <w:spacing w:line="276" w:lineRule="auto"/>
              <w:rPr>
                <w:rFonts w:cs="Times New Roman"/>
                <w:sz w:val="16"/>
                <w:szCs w:val="16"/>
              </w:rPr>
            </w:pPr>
            <w:r w:rsidRPr="007F00E7">
              <w:rPr>
                <w:rFonts w:cs="Times New Roman"/>
                <w:sz w:val="16"/>
                <w:szCs w:val="16"/>
              </w:rPr>
              <w:t>0.69</w:t>
            </w:r>
          </w:p>
        </w:tc>
        <w:tc>
          <w:tcPr>
            <w:tcW w:w="283" w:type="pct"/>
            <w:tcBorders>
              <w:top w:val="nil"/>
              <w:left w:val="nil"/>
              <w:bottom w:val="nil"/>
              <w:right w:val="nil"/>
            </w:tcBorders>
            <w:noWrap/>
            <w:hideMark/>
          </w:tcPr>
          <w:p w14:paraId="22B3BF6F" w14:textId="77777777" w:rsidR="005E0E75" w:rsidRPr="007F00E7" w:rsidRDefault="005E0E75" w:rsidP="00E8733D">
            <w:pPr>
              <w:pStyle w:val="NoSpacing"/>
              <w:spacing w:line="276" w:lineRule="auto"/>
              <w:rPr>
                <w:rFonts w:cs="Times New Roman"/>
                <w:sz w:val="16"/>
                <w:szCs w:val="16"/>
              </w:rPr>
            </w:pPr>
            <w:r w:rsidRPr="007F00E7">
              <w:rPr>
                <w:rFonts w:cs="Times New Roman"/>
                <w:sz w:val="16"/>
                <w:szCs w:val="16"/>
              </w:rPr>
              <w:t>-0.25</w:t>
            </w:r>
          </w:p>
        </w:tc>
        <w:tc>
          <w:tcPr>
            <w:tcW w:w="334" w:type="pct"/>
            <w:tcBorders>
              <w:top w:val="nil"/>
              <w:left w:val="nil"/>
              <w:bottom w:val="nil"/>
              <w:right w:val="nil"/>
            </w:tcBorders>
            <w:noWrap/>
            <w:hideMark/>
          </w:tcPr>
          <w:p w14:paraId="64C3D51F" w14:textId="77777777" w:rsidR="005E0E75" w:rsidRPr="007F00E7" w:rsidRDefault="005E0E75" w:rsidP="00E8733D">
            <w:pPr>
              <w:pStyle w:val="NoSpacing"/>
              <w:spacing w:line="276" w:lineRule="auto"/>
              <w:rPr>
                <w:rFonts w:cs="Times New Roman"/>
                <w:sz w:val="16"/>
                <w:szCs w:val="16"/>
              </w:rPr>
            </w:pPr>
            <w:r w:rsidRPr="007F00E7">
              <w:rPr>
                <w:rFonts w:cs="Times New Roman"/>
                <w:sz w:val="16"/>
                <w:szCs w:val="16"/>
              </w:rPr>
              <w:t>0.34</w:t>
            </w:r>
          </w:p>
        </w:tc>
        <w:tc>
          <w:tcPr>
            <w:tcW w:w="234" w:type="pct"/>
            <w:tcBorders>
              <w:top w:val="nil"/>
              <w:left w:val="single" w:sz="4" w:space="0" w:color="auto"/>
              <w:bottom w:val="nil"/>
              <w:right w:val="nil"/>
            </w:tcBorders>
            <w:noWrap/>
            <w:hideMark/>
          </w:tcPr>
          <w:p w14:paraId="47D3F142" w14:textId="77777777" w:rsidR="005E0E75" w:rsidRPr="007F00E7" w:rsidRDefault="005E0E75" w:rsidP="00E8733D">
            <w:pPr>
              <w:pStyle w:val="NoSpacing"/>
              <w:spacing w:line="276" w:lineRule="auto"/>
              <w:rPr>
                <w:rFonts w:cs="Times New Roman"/>
                <w:sz w:val="16"/>
                <w:szCs w:val="16"/>
              </w:rPr>
            </w:pPr>
            <w:r w:rsidRPr="007F00E7">
              <w:rPr>
                <w:rFonts w:cs="Times New Roman"/>
                <w:sz w:val="16"/>
                <w:szCs w:val="16"/>
              </w:rPr>
              <w:t>0.23</w:t>
            </w:r>
          </w:p>
        </w:tc>
        <w:tc>
          <w:tcPr>
            <w:tcW w:w="255" w:type="pct"/>
            <w:tcBorders>
              <w:top w:val="nil"/>
              <w:left w:val="nil"/>
              <w:bottom w:val="nil"/>
              <w:right w:val="nil"/>
            </w:tcBorders>
            <w:noWrap/>
            <w:hideMark/>
          </w:tcPr>
          <w:p w14:paraId="28DB5981" w14:textId="77777777" w:rsidR="005E0E75" w:rsidRPr="007F00E7" w:rsidRDefault="005E0E75" w:rsidP="00E8733D">
            <w:pPr>
              <w:pStyle w:val="NoSpacing"/>
              <w:spacing w:line="276" w:lineRule="auto"/>
              <w:rPr>
                <w:rFonts w:cs="Times New Roman"/>
                <w:sz w:val="16"/>
                <w:szCs w:val="16"/>
              </w:rPr>
            </w:pPr>
            <w:r w:rsidRPr="007F00E7">
              <w:rPr>
                <w:rFonts w:cs="Times New Roman"/>
                <w:sz w:val="16"/>
                <w:szCs w:val="16"/>
              </w:rPr>
              <w:t>0.25</w:t>
            </w:r>
          </w:p>
        </w:tc>
        <w:tc>
          <w:tcPr>
            <w:tcW w:w="283" w:type="pct"/>
            <w:tcBorders>
              <w:top w:val="nil"/>
              <w:left w:val="nil"/>
              <w:bottom w:val="nil"/>
              <w:right w:val="nil"/>
            </w:tcBorders>
            <w:noWrap/>
            <w:hideMark/>
          </w:tcPr>
          <w:p w14:paraId="02056C41" w14:textId="77777777" w:rsidR="005E0E75" w:rsidRPr="007F00E7" w:rsidRDefault="005E0E75" w:rsidP="00E8733D">
            <w:pPr>
              <w:pStyle w:val="NoSpacing"/>
              <w:spacing w:line="276" w:lineRule="auto"/>
              <w:rPr>
                <w:rFonts w:cs="Times New Roman"/>
                <w:sz w:val="16"/>
                <w:szCs w:val="16"/>
              </w:rPr>
            </w:pPr>
            <w:r w:rsidRPr="007F00E7">
              <w:rPr>
                <w:rFonts w:cs="Times New Roman"/>
                <w:sz w:val="16"/>
                <w:szCs w:val="16"/>
              </w:rPr>
              <w:t>-0.26</w:t>
            </w:r>
          </w:p>
        </w:tc>
        <w:tc>
          <w:tcPr>
            <w:tcW w:w="285" w:type="pct"/>
            <w:tcBorders>
              <w:top w:val="nil"/>
              <w:left w:val="nil"/>
              <w:bottom w:val="nil"/>
              <w:right w:val="nil"/>
            </w:tcBorders>
            <w:noWrap/>
            <w:hideMark/>
          </w:tcPr>
          <w:p w14:paraId="2516AA8B" w14:textId="77777777" w:rsidR="005E0E75" w:rsidRPr="007F00E7" w:rsidRDefault="005E0E75" w:rsidP="00E8733D">
            <w:pPr>
              <w:pStyle w:val="NoSpacing"/>
              <w:spacing w:line="276" w:lineRule="auto"/>
              <w:rPr>
                <w:rFonts w:cs="Times New Roman"/>
                <w:sz w:val="16"/>
                <w:szCs w:val="16"/>
              </w:rPr>
            </w:pPr>
            <w:r w:rsidRPr="007F00E7">
              <w:rPr>
                <w:rFonts w:cs="Times New Roman"/>
                <w:sz w:val="16"/>
                <w:szCs w:val="16"/>
              </w:rPr>
              <w:t>0.08</w:t>
            </w:r>
          </w:p>
        </w:tc>
      </w:tr>
      <w:tr w:rsidR="005E0E75" w:rsidRPr="007F00E7" w14:paraId="36E3F22F" w14:textId="77777777" w:rsidTr="00BB57B2">
        <w:trPr>
          <w:trHeight w:val="55"/>
        </w:trPr>
        <w:tc>
          <w:tcPr>
            <w:tcW w:w="432" w:type="pct"/>
            <w:vMerge/>
            <w:tcBorders>
              <w:top w:val="nil"/>
              <w:left w:val="nil"/>
              <w:bottom w:val="single" w:sz="4" w:space="0" w:color="000000"/>
              <w:right w:val="nil"/>
            </w:tcBorders>
            <w:vAlign w:val="center"/>
            <w:hideMark/>
          </w:tcPr>
          <w:p w14:paraId="243B75A8" w14:textId="77777777" w:rsidR="005E0E75" w:rsidRPr="007F00E7" w:rsidRDefault="005E0E75" w:rsidP="00E8733D">
            <w:pPr>
              <w:pStyle w:val="NoSpacing"/>
              <w:spacing w:line="276" w:lineRule="auto"/>
              <w:rPr>
                <w:rFonts w:cs="Times New Roman"/>
                <w:sz w:val="16"/>
                <w:szCs w:val="16"/>
              </w:rPr>
            </w:pPr>
          </w:p>
        </w:tc>
        <w:tc>
          <w:tcPr>
            <w:tcW w:w="283" w:type="pct"/>
            <w:tcBorders>
              <w:top w:val="nil"/>
              <w:left w:val="nil"/>
              <w:bottom w:val="single" w:sz="4" w:space="0" w:color="auto"/>
              <w:right w:val="nil"/>
            </w:tcBorders>
            <w:hideMark/>
          </w:tcPr>
          <w:p w14:paraId="181D6674" w14:textId="77777777" w:rsidR="005E0E75" w:rsidRPr="007F00E7" w:rsidRDefault="005E0E75" w:rsidP="00E8733D">
            <w:pPr>
              <w:pStyle w:val="NoSpacing"/>
              <w:spacing w:line="276" w:lineRule="auto"/>
              <w:rPr>
                <w:rFonts w:cs="Times New Roman"/>
                <w:sz w:val="16"/>
                <w:szCs w:val="16"/>
              </w:rPr>
            </w:pPr>
            <w:r w:rsidRPr="007F00E7">
              <w:rPr>
                <w:rFonts w:cs="Times New Roman"/>
                <w:sz w:val="16"/>
                <w:szCs w:val="16"/>
              </w:rPr>
              <w:t>N</w:t>
            </w:r>
          </w:p>
        </w:tc>
        <w:tc>
          <w:tcPr>
            <w:tcW w:w="1077" w:type="pct"/>
            <w:gridSpan w:val="4"/>
            <w:tcBorders>
              <w:top w:val="nil"/>
              <w:left w:val="nil"/>
              <w:bottom w:val="single" w:sz="4" w:space="0" w:color="auto"/>
              <w:right w:val="nil"/>
            </w:tcBorders>
            <w:noWrap/>
            <w:hideMark/>
          </w:tcPr>
          <w:p w14:paraId="3AF0415D" w14:textId="77777777" w:rsidR="005E0E75" w:rsidRPr="007F00E7" w:rsidRDefault="005E0E75" w:rsidP="00E8733D">
            <w:pPr>
              <w:pStyle w:val="NoSpacing"/>
              <w:spacing w:line="276" w:lineRule="auto"/>
              <w:rPr>
                <w:rFonts w:cs="Times New Roman"/>
                <w:sz w:val="16"/>
                <w:szCs w:val="16"/>
              </w:rPr>
            </w:pPr>
            <w:r w:rsidRPr="007F00E7">
              <w:rPr>
                <w:rFonts w:cs="Times New Roman"/>
                <w:sz w:val="16"/>
                <w:szCs w:val="16"/>
              </w:rPr>
              <w:t>546</w:t>
            </w:r>
          </w:p>
        </w:tc>
        <w:tc>
          <w:tcPr>
            <w:tcW w:w="1022" w:type="pct"/>
            <w:gridSpan w:val="4"/>
            <w:tcBorders>
              <w:top w:val="nil"/>
              <w:left w:val="single" w:sz="4" w:space="0" w:color="auto"/>
              <w:bottom w:val="single" w:sz="4" w:space="0" w:color="auto"/>
              <w:right w:val="nil"/>
            </w:tcBorders>
            <w:shd w:val="clear" w:color="000000" w:fill="E2EFDA"/>
            <w:noWrap/>
            <w:hideMark/>
          </w:tcPr>
          <w:p w14:paraId="2E0862BB" w14:textId="77777777" w:rsidR="005E0E75" w:rsidRPr="007F00E7" w:rsidRDefault="005E0E75" w:rsidP="00E8733D">
            <w:pPr>
              <w:pStyle w:val="NoSpacing"/>
              <w:spacing w:line="276" w:lineRule="auto"/>
              <w:rPr>
                <w:rFonts w:cs="Times New Roman"/>
                <w:sz w:val="16"/>
                <w:szCs w:val="16"/>
              </w:rPr>
            </w:pPr>
            <w:r w:rsidRPr="007F00E7">
              <w:rPr>
                <w:rFonts w:cs="Times New Roman"/>
                <w:sz w:val="16"/>
                <w:szCs w:val="16"/>
              </w:rPr>
              <w:t>546</w:t>
            </w:r>
          </w:p>
        </w:tc>
        <w:tc>
          <w:tcPr>
            <w:tcW w:w="1128" w:type="pct"/>
            <w:gridSpan w:val="4"/>
            <w:tcBorders>
              <w:top w:val="nil"/>
              <w:left w:val="single" w:sz="4" w:space="0" w:color="auto"/>
              <w:bottom w:val="single" w:sz="4" w:space="0" w:color="auto"/>
              <w:right w:val="nil"/>
            </w:tcBorders>
            <w:noWrap/>
            <w:hideMark/>
          </w:tcPr>
          <w:p w14:paraId="12C06086" w14:textId="77777777" w:rsidR="005E0E75" w:rsidRPr="007F00E7" w:rsidRDefault="005E0E75" w:rsidP="00E8733D">
            <w:pPr>
              <w:pStyle w:val="NoSpacing"/>
              <w:spacing w:line="276" w:lineRule="auto"/>
              <w:rPr>
                <w:rFonts w:cs="Times New Roman"/>
                <w:sz w:val="16"/>
                <w:szCs w:val="16"/>
              </w:rPr>
            </w:pPr>
            <w:r w:rsidRPr="007F00E7">
              <w:rPr>
                <w:rFonts w:cs="Times New Roman"/>
                <w:sz w:val="16"/>
                <w:szCs w:val="16"/>
              </w:rPr>
              <w:t>544</w:t>
            </w:r>
          </w:p>
        </w:tc>
        <w:tc>
          <w:tcPr>
            <w:tcW w:w="1057" w:type="pct"/>
            <w:gridSpan w:val="4"/>
            <w:tcBorders>
              <w:top w:val="nil"/>
              <w:left w:val="single" w:sz="4" w:space="0" w:color="auto"/>
              <w:bottom w:val="single" w:sz="4" w:space="0" w:color="auto"/>
              <w:right w:val="nil"/>
            </w:tcBorders>
            <w:noWrap/>
            <w:hideMark/>
          </w:tcPr>
          <w:p w14:paraId="7943BE2E" w14:textId="77777777" w:rsidR="005E0E75" w:rsidRPr="007F00E7" w:rsidRDefault="005E0E75" w:rsidP="00E8733D">
            <w:pPr>
              <w:pStyle w:val="NoSpacing"/>
              <w:spacing w:line="276" w:lineRule="auto"/>
              <w:rPr>
                <w:rFonts w:cs="Times New Roman"/>
                <w:sz w:val="16"/>
                <w:szCs w:val="16"/>
              </w:rPr>
            </w:pPr>
            <w:r w:rsidRPr="007F00E7">
              <w:rPr>
                <w:rFonts w:cs="Times New Roman"/>
                <w:sz w:val="16"/>
                <w:szCs w:val="16"/>
              </w:rPr>
              <w:t>96</w:t>
            </w:r>
          </w:p>
        </w:tc>
      </w:tr>
      <w:tr w:rsidR="005E0E75" w:rsidRPr="007F00E7" w14:paraId="21C4DF90" w14:textId="77777777" w:rsidTr="00BB57B2">
        <w:trPr>
          <w:trHeight w:val="245"/>
        </w:trPr>
        <w:tc>
          <w:tcPr>
            <w:tcW w:w="432" w:type="pct"/>
            <w:vMerge w:val="restart"/>
            <w:tcBorders>
              <w:top w:val="nil"/>
              <w:left w:val="nil"/>
              <w:bottom w:val="single" w:sz="4" w:space="0" w:color="000000"/>
              <w:right w:val="nil"/>
            </w:tcBorders>
            <w:hideMark/>
          </w:tcPr>
          <w:p w14:paraId="61CEB822" w14:textId="77777777" w:rsidR="005E0E75" w:rsidRPr="007F00E7" w:rsidRDefault="005E0E75" w:rsidP="00E8733D">
            <w:pPr>
              <w:pStyle w:val="NoSpacing"/>
              <w:spacing w:line="276" w:lineRule="auto"/>
              <w:rPr>
                <w:rFonts w:cs="Times New Roman"/>
                <w:sz w:val="16"/>
                <w:szCs w:val="16"/>
              </w:rPr>
            </w:pPr>
            <w:r w:rsidRPr="007F00E7">
              <w:rPr>
                <w:rFonts w:cs="Times New Roman"/>
                <w:sz w:val="16"/>
                <w:szCs w:val="16"/>
              </w:rPr>
              <w:t>Valine (NMR)</w:t>
            </w:r>
          </w:p>
        </w:tc>
        <w:tc>
          <w:tcPr>
            <w:tcW w:w="283" w:type="pct"/>
            <w:tcBorders>
              <w:top w:val="nil"/>
              <w:left w:val="nil"/>
              <w:bottom w:val="nil"/>
              <w:right w:val="nil"/>
            </w:tcBorders>
            <w:hideMark/>
          </w:tcPr>
          <w:p w14:paraId="527ADFFE" w14:textId="77777777" w:rsidR="005E0E75" w:rsidRPr="007F00E7" w:rsidRDefault="005E0E75" w:rsidP="00E8733D">
            <w:pPr>
              <w:pStyle w:val="NoSpacing"/>
              <w:spacing w:line="276" w:lineRule="auto"/>
              <w:rPr>
                <w:rFonts w:cs="Times New Roman"/>
                <w:sz w:val="16"/>
                <w:szCs w:val="16"/>
              </w:rPr>
            </w:pPr>
            <w:r w:rsidRPr="007F00E7">
              <w:rPr>
                <w:rFonts w:cs="Times New Roman"/>
                <w:sz w:val="16"/>
                <w:szCs w:val="16"/>
              </w:rPr>
              <w:t>Corr.</w:t>
            </w:r>
          </w:p>
        </w:tc>
        <w:tc>
          <w:tcPr>
            <w:tcW w:w="255" w:type="pct"/>
            <w:tcBorders>
              <w:top w:val="nil"/>
              <w:left w:val="nil"/>
              <w:bottom w:val="nil"/>
              <w:right w:val="nil"/>
            </w:tcBorders>
            <w:noWrap/>
            <w:hideMark/>
          </w:tcPr>
          <w:p w14:paraId="4EF005D7" w14:textId="77777777" w:rsidR="005E0E75" w:rsidRPr="007F00E7" w:rsidRDefault="005E0E75" w:rsidP="00E8733D">
            <w:pPr>
              <w:pStyle w:val="NoSpacing"/>
              <w:spacing w:line="276" w:lineRule="auto"/>
              <w:rPr>
                <w:rFonts w:cs="Times New Roman"/>
                <w:sz w:val="16"/>
                <w:szCs w:val="16"/>
              </w:rPr>
            </w:pPr>
            <w:r w:rsidRPr="007F00E7">
              <w:rPr>
                <w:rFonts w:cs="Times New Roman"/>
                <w:sz w:val="16"/>
                <w:szCs w:val="16"/>
              </w:rPr>
              <w:t>0.74</w:t>
            </w:r>
          </w:p>
        </w:tc>
        <w:tc>
          <w:tcPr>
            <w:tcW w:w="255" w:type="pct"/>
            <w:tcBorders>
              <w:top w:val="nil"/>
              <w:left w:val="nil"/>
              <w:bottom w:val="nil"/>
              <w:right w:val="nil"/>
            </w:tcBorders>
            <w:noWrap/>
            <w:hideMark/>
          </w:tcPr>
          <w:p w14:paraId="691CD887" w14:textId="77777777" w:rsidR="005E0E75" w:rsidRPr="007F00E7" w:rsidRDefault="005E0E75" w:rsidP="00E8733D">
            <w:pPr>
              <w:pStyle w:val="NoSpacing"/>
              <w:spacing w:line="276" w:lineRule="auto"/>
              <w:rPr>
                <w:rFonts w:cs="Times New Roman"/>
                <w:sz w:val="16"/>
                <w:szCs w:val="16"/>
              </w:rPr>
            </w:pPr>
            <w:r w:rsidRPr="007F00E7">
              <w:rPr>
                <w:rFonts w:cs="Times New Roman"/>
                <w:sz w:val="16"/>
                <w:szCs w:val="16"/>
              </w:rPr>
              <w:t>0.69</w:t>
            </w:r>
          </w:p>
        </w:tc>
        <w:tc>
          <w:tcPr>
            <w:tcW w:w="283" w:type="pct"/>
            <w:tcBorders>
              <w:top w:val="nil"/>
              <w:left w:val="nil"/>
              <w:bottom w:val="nil"/>
              <w:right w:val="nil"/>
            </w:tcBorders>
            <w:noWrap/>
            <w:hideMark/>
          </w:tcPr>
          <w:p w14:paraId="12ABA191" w14:textId="77777777" w:rsidR="005E0E75" w:rsidRPr="007F00E7" w:rsidRDefault="005E0E75" w:rsidP="00E8733D">
            <w:pPr>
              <w:pStyle w:val="NoSpacing"/>
              <w:spacing w:line="276" w:lineRule="auto"/>
              <w:rPr>
                <w:rFonts w:cs="Times New Roman"/>
                <w:sz w:val="16"/>
                <w:szCs w:val="16"/>
              </w:rPr>
            </w:pPr>
            <w:r w:rsidRPr="007F00E7">
              <w:rPr>
                <w:rFonts w:cs="Times New Roman"/>
                <w:sz w:val="16"/>
                <w:szCs w:val="16"/>
              </w:rPr>
              <w:t>0.16</w:t>
            </w:r>
          </w:p>
        </w:tc>
        <w:tc>
          <w:tcPr>
            <w:tcW w:w="283" w:type="pct"/>
            <w:tcBorders>
              <w:top w:val="nil"/>
              <w:left w:val="nil"/>
              <w:bottom w:val="nil"/>
              <w:right w:val="nil"/>
            </w:tcBorders>
            <w:noWrap/>
            <w:hideMark/>
          </w:tcPr>
          <w:p w14:paraId="5D61E814" w14:textId="77777777" w:rsidR="005E0E75" w:rsidRPr="007F00E7" w:rsidRDefault="005E0E75" w:rsidP="00E8733D">
            <w:pPr>
              <w:pStyle w:val="NoSpacing"/>
              <w:spacing w:line="276" w:lineRule="auto"/>
              <w:rPr>
                <w:rFonts w:cs="Times New Roman"/>
                <w:sz w:val="16"/>
                <w:szCs w:val="16"/>
              </w:rPr>
            </w:pPr>
            <w:r w:rsidRPr="007F00E7">
              <w:rPr>
                <w:rFonts w:cs="Times New Roman"/>
                <w:sz w:val="16"/>
                <w:szCs w:val="16"/>
              </w:rPr>
              <w:t>0.41</w:t>
            </w:r>
          </w:p>
        </w:tc>
        <w:tc>
          <w:tcPr>
            <w:tcW w:w="255" w:type="pct"/>
            <w:tcBorders>
              <w:top w:val="nil"/>
              <w:left w:val="single" w:sz="4" w:space="0" w:color="auto"/>
              <w:bottom w:val="nil"/>
              <w:right w:val="nil"/>
            </w:tcBorders>
            <w:noWrap/>
            <w:hideMark/>
          </w:tcPr>
          <w:p w14:paraId="10112E25" w14:textId="77777777" w:rsidR="005E0E75" w:rsidRPr="007F00E7" w:rsidRDefault="005E0E75" w:rsidP="00E8733D">
            <w:pPr>
              <w:pStyle w:val="NoSpacing"/>
              <w:spacing w:line="276" w:lineRule="auto"/>
              <w:rPr>
                <w:rFonts w:cs="Times New Roman"/>
                <w:sz w:val="16"/>
                <w:szCs w:val="16"/>
              </w:rPr>
            </w:pPr>
            <w:r w:rsidRPr="007F00E7">
              <w:rPr>
                <w:rFonts w:cs="Times New Roman"/>
                <w:sz w:val="16"/>
                <w:szCs w:val="16"/>
              </w:rPr>
              <w:t>0.57</w:t>
            </w:r>
          </w:p>
        </w:tc>
        <w:tc>
          <w:tcPr>
            <w:tcW w:w="255" w:type="pct"/>
            <w:tcBorders>
              <w:top w:val="nil"/>
              <w:left w:val="nil"/>
              <w:bottom w:val="nil"/>
              <w:right w:val="nil"/>
            </w:tcBorders>
            <w:noWrap/>
            <w:hideMark/>
          </w:tcPr>
          <w:p w14:paraId="7E2403F9" w14:textId="77777777" w:rsidR="005E0E75" w:rsidRPr="007F00E7" w:rsidRDefault="005E0E75" w:rsidP="00E8733D">
            <w:pPr>
              <w:pStyle w:val="NoSpacing"/>
              <w:spacing w:line="276" w:lineRule="auto"/>
              <w:rPr>
                <w:rFonts w:cs="Times New Roman"/>
                <w:sz w:val="16"/>
                <w:szCs w:val="16"/>
              </w:rPr>
            </w:pPr>
            <w:r w:rsidRPr="007F00E7">
              <w:rPr>
                <w:rFonts w:cs="Times New Roman"/>
                <w:sz w:val="16"/>
                <w:szCs w:val="16"/>
              </w:rPr>
              <w:t>0.53</w:t>
            </w:r>
          </w:p>
        </w:tc>
        <w:tc>
          <w:tcPr>
            <w:tcW w:w="255" w:type="pct"/>
            <w:tcBorders>
              <w:top w:val="nil"/>
              <w:left w:val="nil"/>
              <w:bottom w:val="nil"/>
              <w:right w:val="nil"/>
            </w:tcBorders>
            <w:noWrap/>
            <w:hideMark/>
          </w:tcPr>
          <w:p w14:paraId="46B9730C" w14:textId="77777777" w:rsidR="005E0E75" w:rsidRPr="007F00E7" w:rsidRDefault="005E0E75" w:rsidP="00E8733D">
            <w:pPr>
              <w:pStyle w:val="NoSpacing"/>
              <w:spacing w:line="276" w:lineRule="auto"/>
              <w:rPr>
                <w:rFonts w:cs="Times New Roman"/>
                <w:sz w:val="16"/>
                <w:szCs w:val="16"/>
              </w:rPr>
            </w:pPr>
            <w:r w:rsidRPr="007F00E7">
              <w:rPr>
                <w:rFonts w:cs="Times New Roman"/>
                <w:sz w:val="16"/>
                <w:szCs w:val="16"/>
              </w:rPr>
              <w:t>0.02</w:t>
            </w:r>
          </w:p>
        </w:tc>
        <w:tc>
          <w:tcPr>
            <w:tcW w:w="255" w:type="pct"/>
            <w:tcBorders>
              <w:top w:val="nil"/>
              <w:left w:val="nil"/>
              <w:bottom w:val="nil"/>
              <w:right w:val="nil"/>
            </w:tcBorders>
            <w:noWrap/>
            <w:hideMark/>
          </w:tcPr>
          <w:p w14:paraId="537F7C7C" w14:textId="77777777" w:rsidR="005E0E75" w:rsidRPr="007F00E7" w:rsidRDefault="005E0E75" w:rsidP="00E8733D">
            <w:pPr>
              <w:pStyle w:val="NoSpacing"/>
              <w:spacing w:line="276" w:lineRule="auto"/>
              <w:rPr>
                <w:rFonts w:cs="Times New Roman"/>
                <w:sz w:val="16"/>
                <w:szCs w:val="16"/>
              </w:rPr>
            </w:pPr>
            <w:r w:rsidRPr="007F00E7">
              <w:rPr>
                <w:rFonts w:cs="Times New Roman"/>
                <w:sz w:val="16"/>
                <w:szCs w:val="16"/>
              </w:rPr>
              <w:t>0.26</w:t>
            </w:r>
          </w:p>
        </w:tc>
        <w:tc>
          <w:tcPr>
            <w:tcW w:w="255" w:type="pct"/>
            <w:tcBorders>
              <w:top w:val="nil"/>
              <w:left w:val="single" w:sz="4" w:space="0" w:color="auto"/>
              <w:bottom w:val="nil"/>
              <w:right w:val="nil"/>
            </w:tcBorders>
            <w:shd w:val="clear" w:color="000000" w:fill="E2EFDA"/>
            <w:noWrap/>
            <w:hideMark/>
          </w:tcPr>
          <w:p w14:paraId="5CD774D1" w14:textId="77777777" w:rsidR="005E0E75" w:rsidRPr="007F00E7" w:rsidRDefault="005E0E75" w:rsidP="00E8733D">
            <w:pPr>
              <w:pStyle w:val="NoSpacing"/>
              <w:spacing w:line="276" w:lineRule="auto"/>
              <w:rPr>
                <w:rFonts w:cs="Times New Roman"/>
                <w:sz w:val="16"/>
                <w:szCs w:val="16"/>
              </w:rPr>
            </w:pPr>
            <w:r w:rsidRPr="007F00E7">
              <w:rPr>
                <w:rFonts w:cs="Times New Roman"/>
                <w:sz w:val="16"/>
                <w:szCs w:val="16"/>
              </w:rPr>
              <w:t>0.89</w:t>
            </w:r>
          </w:p>
        </w:tc>
        <w:tc>
          <w:tcPr>
            <w:tcW w:w="255" w:type="pct"/>
            <w:tcBorders>
              <w:top w:val="nil"/>
              <w:left w:val="nil"/>
              <w:bottom w:val="nil"/>
              <w:right w:val="nil"/>
            </w:tcBorders>
            <w:shd w:val="clear" w:color="000000" w:fill="E2EFDA"/>
            <w:noWrap/>
            <w:hideMark/>
          </w:tcPr>
          <w:p w14:paraId="50A9529D" w14:textId="77777777" w:rsidR="005E0E75" w:rsidRPr="007F00E7" w:rsidRDefault="005E0E75" w:rsidP="00E8733D">
            <w:pPr>
              <w:pStyle w:val="NoSpacing"/>
              <w:spacing w:line="276" w:lineRule="auto"/>
              <w:rPr>
                <w:rFonts w:cs="Times New Roman"/>
                <w:sz w:val="16"/>
                <w:szCs w:val="16"/>
              </w:rPr>
            </w:pPr>
            <w:r w:rsidRPr="007F00E7">
              <w:rPr>
                <w:rFonts w:cs="Times New Roman"/>
                <w:sz w:val="16"/>
                <w:szCs w:val="16"/>
              </w:rPr>
              <w:t>0.86</w:t>
            </w:r>
          </w:p>
        </w:tc>
        <w:tc>
          <w:tcPr>
            <w:tcW w:w="283" w:type="pct"/>
            <w:tcBorders>
              <w:top w:val="nil"/>
              <w:left w:val="nil"/>
              <w:bottom w:val="nil"/>
              <w:right w:val="nil"/>
            </w:tcBorders>
            <w:shd w:val="clear" w:color="000000" w:fill="E2EFDA"/>
            <w:noWrap/>
            <w:hideMark/>
          </w:tcPr>
          <w:p w14:paraId="0AD31EF7" w14:textId="77777777" w:rsidR="005E0E75" w:rsidRPr="007F00E7" w:rsidRDefault="005E0E75" w:rsidP="00E8733D">
            <w:pPr>
              <w:pStyle w:val="NoSpacing"/>
              <w:spacing w:line="276" w:lineRule="auto"/>
              <w:rPr>
                <w:rFonts w:cs="Times New Roman"/>
                <w:sz w:val="16"/>
                <w:szCs w:val="16"/>
              </w:rPr>
            </w:pPr>
            <w:r w:rsidRPr="007F00E7">
              <w:rPr>
                <w:rFonts w:cs="Times New Roman"/>
                <w:sz w:val="16"/>
                <w:szCs w:val="16"/>
              </w:rPr>
              <w:t>0.24</w:t>
            </w:r>
          </w:p>
        </w:tc>
        <w:tc>
          <w:tcPr>
            <w:tcW w:w="334" w:type="pct"/>
            <w:tcBorders>
              <w:top w:val="nil"/>
              <w:left w:val="nil"/>
              <w:bottom w:val="nil"/>
              <w:right w:val="nil"/>
            </w:tcBorders>
            <w:shd w:val="clear" w:color="000000" w:fill="E2EFDA"/>
            <w:noWrap/>
            <w:hideMark/>
          </w:tcPr>
          <w:p w14:paraId="6057999C" w14:textId="77777777" w:rsidR="005E0E75" w:rsidRPr="007F00E7" w:rsidRDefault="005E0E75" w:rsidP="00E8733D">
            <w:pPr>
              <w:pStyle w:val="NoSpacing"/>
              <w:spacing w:line="276" w:lineRule="auto"/>
              <w:rPr>
                <w:rFonts w:cs="Times New Roman"/>
                <w:sz w:val="16"/>
                <w:szCs w:val="16"/>
              </w:rPr>
            </w:pPr>
            <w:r w:rsidRPr="007F00E7">
              <w:rPr>
                <w:rFonts w:cs="Times New Roman"/>
                <w:sz w:val="16"/>
                <w:szCs w:val="16"/>
              </w:rPr>
              <w:t>0.64</w:t>
            </w:r>
          </w:p>
        </w:tc>
        <w:tc>
          <w:tcPr>
            <w:tcW w:w="234" w:type="pct"/>
            <w:tcBorders>
              <w:top w:val="nil"/>
              <w:left w:val="single" w:sz="4" w:space="0" w:color="auto"/>
              <w:bottom w:val="nil"/>
              <w:right w:val="nil"/>
            </w:tcBorders>
            <w:noWrap/>
            <w:hideMark/>
          </w:tcPr>
          <w:p w14:paraId="1BACD223" w14:textId="77777777" w:rsidR="005E0E75" w:rsidRPr="007F00E7" w:rsidRDefault="005E0E75" w:rsidP="00E8733D">
            <w:pPr>
              <w:pStyle w:val="NoSpacing"/>
              <w:spacing w:line="276" w:lineRule="auto"/>
              <w:rPr>
                <w:rFonts w:cs="Times New Roman"/>
                <w:sz w:val="16"/>
                <w:szCs w:val="16"/>
              </w:rPr>
            </w:pPr>
            <w:r w:rsidRPr="007F00E7">
              <w:rPr>
                <w:rFonts w:cs="Times New Roman"/>
                <w:sz w:val="16"/>
                <w:szCs w:val="16"/>
              </w:rPr>
              <w:t>0.30</w:t>
            </w:r>
          </w:p>
        </w:tc>
        <w:tc>
          <w:tcPr>
            <w:tcW w:w="255" w:type="pct"/>
            <w:tcBorders>
              <w:top w:val="nil"/>
              <w:left w:val="nil"/>
              <w:bottom w:val="nil"/>
              <w:right w:val="nil"/>
            </w:tcBorders>
            <w:noWrap/>
            <w:hideMark/>
          </w:tcPr>
          <w:p w14:paraId="500641BC" w14:textId="77777777" w:rsidR="005E0E75" w:rsidRPr="007F00E7" w:rsidRDefault="005E0E75" w:rsidP="00E8733D">
            <w:pPr>
              <w:pStyle w:val="NoSpacing"/>
              <w:spacing w:line="276" w:lineRule="auto"/>
              <w:rPr>
                <w:rFonts w:cs="Times New Roman"/>
                <w:sz w:val="16"/>
                <w:szCs w:val="16"/>
              </w:rPr>
            </w:pPr>
            <w:r w:rsidRPr="007F00E7">
              <w:rPr>
                <w:rFonts w:cs="Times New Roman"/>
                <w:sz w:val="16"/>
                <w:szCs w:val="16"/>
              </w:rPr>
              <w:t>0.40</w:t>
            </w:r>
          </w:p>
        </w:tc>
        <w:tc>
          <w:tcPr>
            <w:tcW w:w="283" w:type="pct"/>
            <w:tcBorders>
              <w:top w:val="nil"/>
              <w:left w:val="nil"/>
              <w:bottom w:val="nil"/>
              <w:right w:val="nil"/>
            </w:tcBorders>
            <w:noWrap/>
            <w:hideMark/>
          </w:tcPr>
          <w:p w14:paraId="1B14ABE8" w14:textId="77777777" w:rsidR="005E0E75" w:rsidRPr="007F00E7" w:rsidRDefault="005E0E75" w:rsidP="00E8733D">
            <w:pPr>
              <w:pStyle w:val="NoSpacing"/>
              <w:spacing w:line="276" w:lineRule="auto"/>
              <w:rPr>
                <w:rFonts w:cs="Times New Roman"/>
                <w:sz w:val="16"/>
                <w:szCs w:val="16"/>
              </w:rPr>
            </w:pPr>
            <w:r w:rsidRPr="007F00E7">
              <w:rPr>
                <w:rFonts w:cs="Times New Roman"/>
                <w:sz w:val="16"/>
                <w:szCs w:val="16"/>
              </w:rPr>
              <w:t>-0.38</w:t>
            </w:r>
          </w:p>
        </w:tc>
        <w:tc>
          <w:tcPr>
            <w:tcW w:w="285" w:type="pct"/>
            <w:tcBorders>
              <w:top w:val="nil"/>
              <w:left w:val="nil"/>
              <w:bottom w:val="nil"/>
              <w:right w:val="nil"/>
            </w:tcBorders>
            <w:noWrap/>
            <w:hideMark/>
          </w:tcPr>
          <w:p w14:paraId="03139842" w14:textId="77777777" w:rsidR="005E0E75" w:rsidRPr="007F00E7" w:rsidRDefault="005E0E75" w:rsidP="00E8733D">
            <w:pPr>
              <w:pStyle w:val="NoSpacing"/>
              <w:spacing w:line="276" w:lineRule="auto"/>
              <w:rPr>
                <w:rFonts w:cs="Times New Roman"/>
                <w:sz w:val="16"/>
                <w:szCs w:val="16"/>
              </w:rPr>
            </w:pPr>
            <w:r w:rsidRPr="007F00E7">
              <w:rPr>
                <w:rFonts w:cs="Times New Roman"/>
                <w:sz w:val="16"/>
                <w:szCs w:val="16"/>
              </w:rPr>
              <w:t>-0.02</w:t>
            </w:r>
          </w:p>
        </w:tc>
      </w:tr>
      <w:tr w:rsidR="005E0E75" w:rsidRPr="007F00E7" w14:paraId="0C1514A7" w14:textId="77777777" w:rsidTr="00BB57B2">
        <w:trPr>
          <w:trHeight w:val="55"/>
        </w:trPr>
        <w:tc>
          <w:tcPr>
            <w:tcW w:w="432" w:type="pct"/>
            <w:vMerge/>
            <w:tcBorders>
              <w:top w:val="nil"/>
              <w:left w:val="nil"/>
              <w:right w:val="nil"/>
            </w:tcBorders>
            <w:vAlign w:val="center"/>
            <w:hideMark/>
          </w:tcPr>
          <w:p w14:paraId="18C16B03" w14:textId="77777777" w:rsidR="005E0E75" w:rsidRPr="007F00E7" w:rsidRDefault="005E0E75" w:rsidP="00E8733D">
            <w:pPr>
              <w:pStyle w:val="NoSpacing"/>
              <w:spacing w:line="276" w:lineRule="auto"/>
              <w:rPr>
                <w:rFonts w:cs="Times New Roman"/>
                <w:sz w:val="16"/>
                <w:szCs w:val="16"/>
              </w:rPr>
            </w:pPr>
          </w:p>
        </w:tc>
        <w:tc>
          <w:tcPr>
            <w:tcW w:w="283" w:type="pct"/>
            <w:tcBorders>
              <w:top w:val="nil"/>
              <w:left w:val="nil"/>
              <w:right w:val="nil"/>
            </w:tcBorders>
            <w:hideMark/>
          </w:tcPr>
          <w:p w14:paraId="4F331872" w14:textId="77777777" w:rsidR="005E0E75" w:rsidRPr="007F00E7" w:rsidRDefault="005E0E75" w:rsidP="00E8733D">
            <w:pPr>
              <w:pStyle w:val="NoSpacing"/>
              <w:spacing w:line="276" w:lineRule="auto"/>
              <w:rPr>
                <w:rFonts w:cs="Times New Roman"/>
                <w:sz w:val="16"/>
                <w:szCs w:val="16"/>
              </w:rPr>
            </w:pPr>
            <w:r w:rsidRPr="007F00E7">
              <w:rPr>
                <w:rFonts w:cs="Times New Roman"/>
                <w:sz w:val="16"/>
                <w:szCs w:val="16"/>
              </w:rPr>
              <w:t>N</w:t>
            </w:r>
          </w:p>
        </w:tc>
        <w:tc>
          <w:tcPr>
            <w:tcW w:w="1077" w:type="pct"/>
            <w:gridSpan w:val="4"/>
            <w:tcBorders>
              <w:top w:val="nil"/>
              <w:left w:val="nil"/>
              <w:right w:val="nil"/>
            </w:tcBorders>
            <w:noWrap/>
            <w:hideMark/>
          </w:tcPr>
          <w:p w14:paraId="763DBCC1" w14:textId="77777777" w:rsidR="005E0E75" w:rsidRPr="007F00E7" w:rsidRDefault="005E0E75" w:rsidP="00E8733D">
            <w:pPr>
              <w:pStyle w:val="NoSpacing"/>
              <w:spacing w:line="276" w:lineRule="auto"/>
              <w:rPr>
                <w:rFonts w:cs="Times New Roman"/>
                <w:sz w:val="16"/>
                <w:szCs w:val="16"/>
              </w:rPr>
            </w:pPr>
            <w:r w:rsidRPr="007F00E7">
              <w:rPr>
                <w:rFonts w:cs="Times New Roman"/>
                <w:sz w:val="16"/>
                <w:szCs w:val="16"/>
              </w:rPr>
              <w:t>402</w:t>
            </w:r>
          </w:p>
        </w:tc>
        <w:tc>
          <w:tcPr>
            <w:tcW w:w="1022" w:type="pct"/>
            <w:gridSpan w:val="4"/>
            <w:tcBorders>
              <w:top w:val="nil"/>
              <w:left w:val="single" w:sz="4" w:space="0" w:color="auto"/>
              <w:right w:val="nil"/>
            </w:tcBorders>
            <w:noWrap/>
            <w:hideMark/>
          </w:tcPr>
          <w:p w14:paraId="397F352B" w14:textId="77777777" w:rsidR="005E0E75" w:rsidRPr="007F00E7" w:rsidRDefault="005E0E75" w:rsidP="00E8733D">
            <w:pPr>
              <w:pStyle w:val="NoSpacing"/>
              <w:spacing w:line="276" w:lineRule="auto"/>
              <w:rPr>
                <w:rFonts w:cs="Times New Roman"/>
                <w:sz w:val="16"/>
                <w:szCs w:val="16"/>
              </w:rPr>
            </w:pPr>
            <w:r w:rsidRPr="007F00E7">
              <w:rPr>
                <w:rFonts w:cs="Times New Roman"/>
                <w:sz w:val="16"/>
                <w:szCs w:val="16"/>
              </w:rPr>
              <w:t>402</w:t>
            </w:r>
          </w:p>
        </w:tc>
        <w:tc>
          <w:tcPr>
            <w:tcW w:w="255" w:type="pct"/>
            <w:tcBorders>
              <w:top w:val="nil"/>
              <w:left w:val="single" w:sz="4" w:space="0" w:color="auto"/>
              <w:right w:val="nil"/>
            </w:tcBorders>
            <w:shd w:val="clear" w:color="000000" w:fill="E2EFDA"/>
            <w:noWrap/>
            <w:hideMark/>
          </w:tcPr>
          <w:p w14:paraId="6027929A" w14:textId="77777777" w:rsidR="005E0E75" w:rsidRPr="007F00E7" w:rsidRDefault="005E0E75" w:rsidP="00E8733D">
            <w:pPr>
              <w:pStyle w:val="NoSpacing"/>
              <w:spacing w:line="276" w:lineRule="auto"/>
              <w:rPr>
                <w:rFonts w:cs="Times New Roman"/>
                <w:sz w:val="16"/>
                <w:szCs w:val="16"/>
              </w:rPr>
            </w:pPr>
            <w:r w:rsidRPr="007F00E7">
              <w:rPr>
                <w:rFonts w:cs="Times New Roman"/>
                <w:sz w:val="16"/>
                <w:szCs w:val="16"/>
              </w:rPr>
              <w:t>401</w:t>
            </w:r>
          </w:p>
        </w:tc>
        <w:tc>
          <w:tcPr>
            <w:tcW w:w="255" w:type="pct"/>
            <w:tcBorders>
              <w:top w:val="nil"/>
              <w:left w:val="nil"/>
              <w:right w:val="nil"/>
            </w:tcBorders>
            <w:shd w:val="clear" w:color="000000" w:fill="E2EFDA"/>
            <w:noWrap/>
            <w:hideMark/>
          </w:tcPr>
          <w:p w14:paraId="693011EF" w14:textId="77777777" w:rsidR="005E0E75" w:rsidRPr="007F00E7" w:rsidRDefault="005E0E75" w:rsidP="00E8733D">
            <w:pPr>
              <w:pStyle w:val="NoSpacing"/>
              <w:spacing w:line="276" w:lineRule="auto"/>
              <w:rPr>
                <w:rFonts w:cs="Times New Roman"/>
                <w:sz w:val="16"/>
                <w:szCs w:val="16"/>
              </w:rPr>
            </w:pPr>
            <w:r w:rsidRPr="007F00E7">
              <w:rPr>
                <w:rFonts w:cs="Times New Roman"/>
                <w:sz w:val="16"/>
                <w:szCs w:val="16"/>
              </w:rPr>
              <w:t> </w:t>
            </w:r>
          </w:p>
        </w:tc>
        <w:tc>
          <w:tcPr>
            <w:tcW w:w="283" w:type="pct"/>
            <w:tcBorders>
              <w:top w:val="nil"/>
              <w:left w:val="nil"/>
              <w:right w:val="nil"/>
            </w:tcBorders>
            <w:shd w:val="clear" w:color="000000" w:fill="E2EFDA"/>
            <w:noWrap/>
            <w:hideMark/>
          </w:tcPr>
          <w:p w14:paraId="742CDE8E" w14:textId="77777777" w:rsidR="005E0E75" w:rsidRPr="007F00E7" w:rsidRDefault="005E0E75" w:rsidP="00E8733D">
            <w:pPr>
              <w:pStyle w:val="NoSpacing"/>
              <w:spacing w:line="276" w:lineRule="auto"/>
              <w:rPr>
                <w:rFonts w:cs="Times New Roman"/>
                <w:sz w:val="16"/>
                <w:szCs w:val="16"/>
              </w:rPr>
            </w:pPr>
            <w:r w:rsidRPr="007F00E7">
              <w:rPr>
                <w:rFonts w:cs="Times New Roman"/>
                <w:sz w:val="16"/>
                <w:szCs w:val="16"/>
              </w:rPr>
              <w:t> </w:t>
            </w:r>
          </w:p>
        </w:tc>
        <w:tc>
          <w:tcPr>
            <w:tcW w:w="334" w:type="pct"/>
            <w:tcBorders>
              <w:top w:val="nil"/>
              <w:left w:val="nil"/>
              <w:right w:val="nil"/>
            </w:tcBorders>
            <w:shd w:val="clear" w:color="000000" w:fill="E2EFDA"/>
            <w:noWrap/>
            <w:hideMark/>
          </w:tcPr>
          <w:p w14:paraId="7862DA87" w14:textId="77777777" w:rsidR="005E0E75" w:rsidRPr="007F00E7" w:rsidRDefault="005E0E75" w:rsidP="00E8733D">
            <w:pPr>
              <w:pStyle w:val="NoSpacing"/>
              <w:spacing w:line="276" w:lineRule="auto"/>
              <w:rPr>
                <w:rFonts w:cs="Times New Roman"/>
                <w:sz w:val="16"/>
                <w:szCs w:val="16"/>
              </w:rPr>
            </w:pPr>
            <w:r w:rsidRPr="007F00E7">
              <w:rPr>
                <w:rFonts w:cs="Times New Roman"/>
                <w:sz w:val="16"/>
                <w:szCs w:val="16"/>
              </w:rPr>
              <w:t> </w:t>
            </w:r>
          </w:p>
        </w:tc>
        <w:tc>
          <w:tcPr>
            <w:tcW w:w="1057" w:type="pct"/>
            <w:gridSpan w:val="4"/>
            <w:tcBorders>
              <w:top w:val="nil"/>
              <w:left w:val="single" w:sz="4" w:space="0" w:color="auto"/>
              <w:right w:val="nil"/>
            </w:tcBorders>
            <w:noWrap/>
            <w:hideMark/>
          </w:tcPr>
          <w:p w14:paraId="0366714C" w14:textId="77777777" w:rsidR="005E0E75" w:rsidRPr="007F00E7" w:rsidRDefault="005E0E75" w:rsidP="00E8733D">
            <w:pPr>
              <w:pStyle w:val="NoSpacing"/>
              <w:spacing w:line="276" w:lineRule="auto"/>
              <w:rPr>
                <w:rFonts w:cs="Times New Roman"/>
                <w:sz w:val="16"/>
                <w:szCs w:val="16"/>
              </w:rPr>
            </w:pPr>
            <w:r w:rsidRPr="007F00E7">
              <w:rPr>
                <w:rFonts w:cs="Times New Roman"/>
                <w:sz w:val="16"/>
                <w:szCs w:val="16"/>
              </w:rPr>
              <w:t>90</w:t>
            </w:r>
          </w:p>
        </w:tc>
      </w:tr>
      <w:tr w:rsidR="005E0E75" w:rsidRPr="007F00E7" w14:paraId="5B6B2066" w14:textId="77777777" w:rsidTr="00BB57B2">
        <w:trPr>
          <w:trHeight w:val="245"/>
        </w:trPr>
        <w:tc>
          <w:tcPr>
            <w:tcW w:w="432" w:type="pct"/>
            <w:vMerge w:val="restart"/>
            <w:tcBorders>
              <w:top w:val="nil"/>
              <w:left w:val="nil"/>
              <w:bottom w:val="single" w:sz="4" w:space="0" w:color="000000"/>
              <w:right w:val="nil"/>
            </w:tcBorders>
            <w:hideMark/>
          </w:tcPr>
          <w:p w14:paraId="1FC60C4F" w14:textId="77777777" w:rsidR="005E0E75" w:rsidRPr="007F00E7" w:rsidRDefault="005E0E75" w:rsidP="00E8733D">
            <w:pPr>
              <w:pStyle w:val="NoSpacing"/>
              <w:spacing w:line="276" w:lineRule="auto"/>
              <w:rPr>
                <w:rFonts w:cs="Times New Roman"/>
                <w:sz w:val="16"/>
                <w:szCs w:val="16"/>
              </w:rPr>
            </w:pPr>
            <w:r w:rsidRPr="007F00E7">
              <w:rPr>
                <w:rFonts w:cs="Times New Roman"/>
                <w:sz w:val="16"/>
                <w:szCs w:val="16"/>
              </w:rPr>
              <w:t>Sarcosine (NMR)</w:t>
            </w:r>
          </w:p>
        </w:tc>
        <w:tc>
          <w:tcPr>
            <w:tcW w:w="283" w:type="pct"/>
            <w:tcBorders>
              <w:top w:val="nil"/>
              <w:left w:val="nil"/>
              <w:bottom w:val="nil"/>
              <w:right w:val="nil"/>
            </w:tcBorders>
            <w:hideMark/>
          </w:tcPr>
          <w:p w14:paraId="0BD2EAAD" w14:textId="77777777" w:rsidR="005E0E75" w:rsidRPr="007F00E7" w:rsidRDefault="005E0E75" w:rsidP="00E8733D">
            <w:pPr>
              <w:pStyle w:val="NoSpacing"/>
              <w:spacing w:line="276" w:lineRule="auto"/>
              <w:rPr>
                <w:rFonts w:cs="Times New Roman"/>
                <w:sz w:val="16"/>
                <w:szCs w:val="16"/>
              </w:rPr>
            </w:pPr>
            <w:r w:rsidRPr="007F00E7">
              <w:rPr>
                <w:rFonts w:cs="Times New Roman"/>
                <w:sz w:val="16"/>
                <w:szCs w:val="16"/>
              </w:rPr>
              <w:t>Corr.</w:t>
            </w:r>
          </w:p>
        </w:tc>
        <w:tc>
          <w:tcPr>
            <w:tcW w:w="255" w:type="pct"/>
            <w:tcBorders>
              <w:top w:val="nil"/>
              <w:left w:val="nil"/>
              <w:bottom w:val="nil"/>
              <w:right w:val="nil"/>
            </w:tcBorders>
            <w:noWrap/>
            <w:hideMark/>
          </w:tcPr>
          <w:p w14:paraId="35819643" w14:textId="77777777" w:rsidR="005E0E75" w:rsidRPr="007F00E7" w:rsidRDefault="005E0E75" w:rsidP="00E8733D">
            <w:pPr>
              <w:pStyle w:val="NoSpacing"/>
              <w:spacing w:line="276" w:lineRule="auto"/>
              <w:rPr>
                <w:rFonts w:cs="Times New Roman"/>
                <w:sz w:val="16"/>
                <w:szCs w:val="16"/>
              </w:rPr>
            </w:pPr>
            <w:r w:rsidRPr="007F00E7">
              <w:rPr>
                <w:rFonts w:cs="Times New Roman"/>
                <w:sz w:val="16"/>
                <w:szCs w:val="16"/>
              </w:rPr>
              <w:t>0.55</w:t>
            </w:r>
          </w:p>
        </w:tc>
        <w:tc>
          <w:tcPr>
            <w:tcW w:w="255" w:type="pct"/>
            <w:tcBorders>
              <w:top w:val="nil"/>
              <w:left w:val="nil"/>
              <w:bottom w:val="nil"/>
              <w:right w:val="nil"/>
            </w:tcBorders>
            <w:noWrap/>
            <w:hideMark/>
          </w:tcPr>
          <w:p w14:paraId="476E50A5" w14:textId="77777777" w:rsidR="005E0E75" w:rsidRPr="007F00E7" w:rsidRDefault="005E0E75" w:rsidP="00E8733D">
            <w:pPr>
              <w:pStyle w:val="NoSpacing"/>
              <w:spacing w:line="276" w:lineRule="auto"/>
              <w:rPr>
                <w:rFonts w:cs="Times New Roman"/>
                <w:sz w:val="16"/>
                <w:szCs w:val="16"/>
              </w:rPr>
            </w:pPr>
            <w:r w:rsidRPr="007F00E7">
              <w:rPr>
                <w:rFonts w:cs="Times New Roman"/>
                <w:sz w:val="16"/>
                <w:szCs w:val="16"/>
              </w:rPr>
              <w:t>0.66</w:t>
            </w:r>
          </w:p>
        </w:tc>
        <w:tc>
          <w:tcPr>
            <w:tcW w:w="283" w:type="pct"/>
            <w:tcBorders>
              <w:top w:val="nil"/>
              <w:left w:val="nil"/>
              <w:bottom w:val="nil"/>
              <w:right w:val="nil"/>
            </w:tcBorders>
            <w:noWrap/>
            <w:hideMark/>
          </w:tcPr>
          <w:p w14:paraId="6E18AEA4" w14:textId="77777777" w:rsidR="005E0E75" w:rsidRPr="007F00E7" w:rsidRDefault="005E0E75" w:rsidP="00E8733D">
            <w:pPr>
              <w:pStyle w:val="NoSpacing"/>
              <w:spacing w:line="276" w:lineRule="auto"/>
              <w:rPr>
                <w:rFonts w:cs="Times New Roman"/>
                <w:sz w:val="16"/>
                <w:szCs w:val="16"/>
              </w:rPr>
            </w:pPr>
            <w:r w:rsidRPr="007F00E7">
              <w:rPr>
                <w:rFonts w:cs="Times New Roman"/>
                <w:sz w:val="16"/>
                <w:szCs w:val="16"/>
              </w:rPr>
              <w:t>-0.24</w:t>
            </w:r>
          </w:p>
        </w:tc>
        <w:tc>
          <w:tcPr>
            <w:tcW w:w="283" w:type="pct"/>
            <w:tcBorders>
              <w:top w:val="nil"/>
              <w:left w:val="nil"/>
              <w:bottom w:val="nil"/>
              <w:right w:val="nil"/>
            </w:tcBorders>
            <w:noWrap/>
            <w:hideMark/>
          </w:tcPr>
          <w:p w14:paraId="43F0CE93" w14:textId="77777777" w:rsidR="005E0E75" w:rsidRPr="007F00E7" w:rsidRDefault="005E0E75" w:rsidP="00E8733D">
            <w:pPr>
              <w:pStyle w:val="NoSpacing"/>
              <w:spacing w:line="276" w:lineRule="auto"/>
              <w:rPr>
                <w:rFonts w:cs="Times New Roman"/>
                <w:sz w:val="16"/>
                <w:szCs w:val="16"/>
              </w:rPr>
            </w:pPr>
            <w:r w:rsidRPr="007F00E7">
              <w:rPr>
                <w:rFonts w:cs="Times New Roman"/>
                <w:sz w:val="16"/>
                <w:szCs w:val="16"/>
              </w:rPr>
              <w:t>-0.16</w:t>
            </w:r>
          </w:p>
        </w:tc>
        <w:tc>
          <w:tcPr>
            <w:tcW w:w="255" w:type="pct"/>
            <w:tcBorders>
              <w:top w:val="nil"/>
              <w:left w:val="single" w:sz="4" w:space="0" w:color="auto"/>
              <w:bottom w:val="nil"/>
              <w:right w:val="nil"/>
            </w:tcBorders>
            <w:noWrap/>
            <w:hideMark/>
          </w:tcPr>
          <w:p w14:paraId="0831C721" w14:textId="77777777" w:rsidR="005E0E75" w:rsidRPr="007F00E7" w:rsidRDefault="005E0E75" w:rsidP="00E8733D">
            <w:pPr>
              <w:pStyle w:val="NoSpacing"/>
              <w:spacing w:line="276" w:lineRule="auto"/>
              <w:rPr>
                <w:rFonts w:cs="Times New Roman"/>
                <w:sz w:val="16"/>
                <w:szCs w:val="16"/>
              </w:rPr>
            </w:pPr>
            <w:r w:rsidRPr="007F00E7">
              <w:rPr>
                <w:rFonts w:cs="Times New Roman"/>
                <w:sz w:val="16"/>
                <w:szCs w:val="16"/>
              </w:rPr>
              <w:t>0.40</w:t>
            </w:r>
          </w:p>
        </w:tc>
        <w:tc>
          <w:tcPr>
            <w:tcW w:w="255" w:type="pct"/>
            <w:tcBorders>
              <w:top w:val="nil"/>
              <w:left w:val="nil"/>
              <w:bottom w:val="nil"/>
              <w:right w:val="nil"/>
            </w:tcBorders>
            <w:noWrap/>
            <w:hideMark/>
          </w:tcPr>
          <w:p w14:paraId="78B0FBC6" w14:textId="77777777" w:rsidR="005E0E75" w:rsidRPr="007F00E7" w:rsidRDefault="005E0E75" w:rsidP="00E8733D">
            <w:pPr>
              <w:pStyle w:val="NoSpacing"/>
              <w:spacing w:line="276" w:lineRule="auto"/>
              <w:rPr>
                <w:rFonts w:cs="Times New Roman"/>
                <w:sz w:val="16"/>
                <w:szCs w:val="16"/>
              </w:rPr>
            </w:pPr>
            <w:r w:rsidRPr="007F00E7">
              <w:rPr>
                <w:rFonts w:cs="Times New Roman"/>
                <w:sz w:val="16"/>
                <w:szCs w:val="16"/>
              </w:rPr>
              <w:t>0.44</w:t>
            </w:r>
          </w:p>
        </w:tc>
        <w:tc>
          <w:tcPr>
            <w:tcW w:w="255" w:type="pct"/>
            <w:tcBorders>
              <w:top w:val="nil"/>
              <w:left w:val="nil"/>
              <w:bottom w:val="nil"/>
              <w:right w:val="nil"/>
            </w:tcBorders>
            <w:noWrap/>
            <w:hideMark/>
          </w:tcPr>
          <w:p w14:paraId="38B7E360" w14:textId="77777777" w:rsidR="005E0E75" w:rsidRPr="007F00E7" w:rsidRDefault="005E0E75" w:rsidP="00E8733D">
            <w:pPr>
              <w:pStyle w:val="NoSpacing"/>
              <w:spacing w:line="276" w:lineRule="auto"/>
              <w:rPr>
                <w:rFonts w:cs="Times New Roman"/>
                <w:sz w:val="16"/>
                <w:szCs w:val="16"/>
              </w:rPr>
            </w:pPr>
            <w:r w:rsidRPr="007F00E7">
              <w:rPr>
                <w:rFonts w:cs="Times New Roman"/>
                <w:sz w:val="16"/>
                <w:szCs w:val="16"/>
              </w:rPr>
              <w:t>0.11</w:t>
            </w:r>
          </w:p>
        </w:tc>
        <w:tc>
          <w:tcPr>
            <w:tcW w:w="255" w:type="pct"/>
            <w:tcBorders>
              <w:top w:val="nil"/>
              <w:left w:val="nil"/>
              <w:bottom w:val="nil"/>
              <w:right w:val="nil"/>
            </w:tcBorders>
            <w:noWrap/>
            <w:hideMark/>
          </w:tcPr>
          <w:p w14:paraId="019AAAE0" w14:textId="77777777" w:rsidR="005E0E75" w:rsidRPr="007F00E7" w:rsidRDefault="005E0E75" w:rsidP="00E8733D">
            <w:pPr>
              <w:pStyle w:val="NoSpacing"/>
              <w:spacing w:line="276" w:lineRule="auto"/>
              <w:rPr>
                <w:rFonts w:cs="Times New Roman"/>
                <w:sz w:val="16"/>
                <w:szCs w:val="16"/>
              </w:rPr>
            </w:pPr>
            <w:r w:rsidRPr="007F00E7">
              <w:rPr>
                <w:rFonts w:cs="Times New Roman"/>
                <w:sz w:val="16"/>
                <w:szCs w:val="16"/>
              </w:rPr>
              <w:t>0.00</w:t>
            </w:r>
          </w:p>
        </w:tc>
        <w:tc>
          <w:tcPr>
            <w:tcW w:w="255" w:type="pct"/>
            <w:tcBorders>
              <w:top w:val="nil"/>
              <w:left w:val="single" w:sz="4" w:space="0" w:color="auto"/>
              <w:bottom w:val="nil"/>
              <w:right w:val="nil"/>
            </w:tcBorders>
            <w:noWrap/>
            <w:hideMark/>
          </w:tcPr>
          <w:p w14:paraId="259A146A" w14:textId="77777777" w:rsidR="005E0E75" w:rsidRPr="007F00E7" w:rsidRDefault="005E0E75" w:rsidP="00E8733D">
            <w:pPr>
              <w:pStyle w:val="NoSpacing"/>
              <w:spacing w:line="276" w:lineRule="auto"/>
              <w:rPr>
                <w:rFonts w:cs="Times New Roman"/>
                <w:sz w:val="16"/>
                <w:szCs w:val="16"/>
              </w:rPr>
            </w:pPr>
            <w:r w:rsidRPr="007F00E7">
              <w:rPr>
                <w:rFonts w:cs="Times New Roman"/>
                <w:sz w:val="16"/>
                <w:szCs w:val="16"/>
              </w:rPr>
              <w:t>0.55</w:t>
            </w:r>
          </w:p>
        </w:tc>
        <w:tc>
          <w:tcPr>
            <w:tcW w:w="255" w:type="pct"/>
            <w:tcBorders>
              <w:top w:val="nil"/>
              <w:left w:val="nil"/>
              <w:bottom w:val="nil"/>
              <w:right w:val="nil"/>
            </w:tcBorders>
            <w:noWrap/>
            <w:hideMark/>
          </w:tcPr>
          <w:p w14:paraId="230DF376" w14:textId="77777777" w:rsidR="005E0E75" w:rsidRPr="007F00E7" w:rsidRDefault="005E0E75" w:rsidP="00E8733D">
            <w:pPr>
              <w:pStyle w:val="NoSpacing"/>
              <w:spacing w:line="276" w:lineRule="auto"/>
              <w:rPr>
                <w:rFonts w:cs="Times New Roman"/>
                <w:sz w:val="16"/>
                <w:szCs w:val="16"/>
              </w:rPr>
            </w:pPr>
            <w:r w:rsidRPr="007F00E7">
              <w:rPr>
                <w:rFonts w:cs="Times New Roman"/>
                <w:sz w:val="16"/>
                <w:szCs w:val="16"/>
              </w:rPr>
              <w:t>0.62</w:t>
            </w:r>
          </w:p>
        </w:tc>
        <w:tc>
          <w:tcPr>
            <w:tcW w:w="283" w:type="pct"/>
            <w:tcBorders>
              <w:top w:val="nil"/>
              <w:left w:val="nil"/>
              <w:bottom w:val="nil"/>
              <w:right w:val="nil"/>
            </w:tcBorders>
            <w:noWrap/>
            <w:hideMark/>
          </w:tcPr>
          <w:p w14:paraId="6941C9BF" w14:textId="77777777" w:rsidR="005E0E75" w:rsidRPr="007F00E7" w:rsidRDefault="005E0E75" w:rsidP="00E8733D">
            <w:pPr>
              <w:pStyle w:val="NoSpacing"/>
              <w:spacing w:line="276" w:lineRule="auto"/>
              <w:rPr>
                <w:rFonts w:cs="Times New Roman"/>
                <w:sz w:val="16"/>
                <w:szCs w:val="16"/>
              </w:rPr>
            </w:pPr>
            <w:r w:rsidRPr="007F00E7">
              <w:rPr>
                <w:rFonts w:cs="Times New Roman"/>
                <w:sz w:val="16"/>
                <w:szCs w:val="16"/>
              </w:rPr>
              <w:t>-0.10</w:t>
            </w:r>
          </w:p>
        </w:tc>
        <w:tc>
          <w:tcPr>
            <w:tcW w:w="334" w:type="pct"/>
            <w:tcBorders>
              <w:top w:val="nil"/>
              <w:left w:val="nil"/>
              <w:bottom w:val="nil"/>
              <w:right w:val="nil"/>
            </w:tcBorders>
            <w:noWrap/>
            <w:hideMark/>
          </w:tcPr>
          <w:p w14:paraId="1BE59EB6" w14:textId="77777777" w:rsidR="005E0E75" w:rsidRPr="007F00E7" w:rsidRDefault="005E0E75" w:rsidP="00E8733D">
            <w:pPr>
              <w:pStyle w:val="NoSpacing"/>
              <w:spacing w:line="276" w:lineRule="auto"/>
              <w:rPr>
                <w:rFonts w:cs="Times New Roman"/>
                <w:sz w:val="16"/>
                <w:szCs w:val="16"/>
              </w:rPr>
            </w:pPr>
            <w:r w:rsidRPr="007F00E7">
              <w:rPr>
                <w:rFonts w:cs="Times New Roman"/>
                <w:sz w:val="16"/>
                <w:szCs w:val="16"/>
              </w:rPr>
              <w:t>-0.12</w:t>
            </w:r>
          </w:p>
        </w:tc>
        <w:tc>
          <w:tcPr>
            <w:tcW w:w="234" w:type="pct"/>
            <w:tcBorders>
              <w:top w:val="nil"/>
              <w:left w:val="single" w:sz="4" w:space="0" w:color="auto"/>
              <w:bottom w:val="nil"/>
              <w:right w:val="nil"/>
            </w:tcBorders>
            <w:shd w:val="clear" w:color="000000" w:fill="E2EFDA"/>
            <w:noWrap/>
            <w:hideMark/>
          </w:tcPr>
          <w:p w14:paraId="530660B7" w14:textId="77777777" w:rsidR="005E0E75" w:rsidRPr="007F00E7" w:rsidRDefault="005E0E75" w:rsidP="00E8733D">
            <w:pPr>
              <w:pStyle w:val="NoSpacing"/>
              <w:spacing w:line="276" w:lineRule="auto"/>
              <w:rPr>
                <w:rFonts w:cs="Times New Roman"/>
                <w:sz w:val="16"/>
                <w:szCs w:val="16"/>
              </w:rPr>
            </w:pPr>
            <w:r w:rsidRPr="007F00E7">
              <w:rPr>
                <w:rFonts w:cs="Times New Roman"/>
                <w:sz w:val="16"/>
                <w:szCs w:val="16"/>
              </w:rPr>
              <w:t>-0.36</w:t>
            </w:r>
          </w:p>
        </w:tc>
        <w:tc>
          <w:tcPr>
            <w:tcW w:w="255" w:type="pct"/>
            <w:tcBorders>
              <w:top w:val="nil"/>
              <w:left w:val="nil"/>
              <w:bottom w:val="nil"/>
              <w:right w:val="nil"/>
            </w:tcBorders>
            <w:shd w:val="clear" w:color="000000" w:fill="E2EFDA"/>
            <w:noWrap/>
            <w:hideMark/>
          </w:tcPr>
          <w:p w14:paraId="36B939F4" w14:textId="77777777" w:rsidR="005E0E75" w:rsidRPr="007F00E7" w:rsidRDefault="005E0E75" w:rsidP="00E8733D">
            <w:pPr>
              <w:pStyle w:val="NoSpacing"/>
              <w:spacing w:line="276" w:lineRule="auto"/>
              <w:rPr>
                <w:rFonts w:cs="Times New Roman"/>
                <w:sz w:val="16"/>
                <w:szCs w:val="16"/>
              </w:rPr>
            </w:pPr>
            <w:r w:rsidRPr="007F00E7">
              <w:rPr>
                <w:rFonts w:cs="Times New Roman"/>
                <w:sz w:val="16"/>
                <w:szCs w:val="16"/>
              </w:rPr>
              <w:t>0.50</w:t>
            </w:r>
          </w:p>
        </w:tc>
        <w:tc>
          <w:tcPr>
            <w:tcW w:w="283" w:type="pct"/>
            <w:tcBorders>
              <w:top w:val="nil"/>
              <w:left w:val="nil"/>
              <w:bottom w:val="nil"/>
              <w:right w:val="nil"/>
            </w:tcBorders>
            <w:shd w:val="clear" w:color="000000" w:fill="E2EFDA"/>
            <w:noWrap/>
            <w:hideMark/>
          </w:tcPr>
          <w:p w14:paraId="7AF10793" w14:textId="77777777" w:rsidR="005E0E75" w:rsidRPr="007F00E7" w:rsidRDefault="005E0E75" w:rsidP="00E8733D">
            <w:pPr>
              <w:pStyle w:val="NoSpacing"/>
              <w:spacing w:line="276" w:lineRule="auto"/>
              <w:rPr>
                <w:rFonts w:cs="Times New Roman"/>
                <w:sz w:val="16"/>
                <w:szCs w:val="16"/>
              </w:rPr>
            </w:pPr>
            <w:r w:rsidRPr="007F00E7">
              <w:rPr>
                <w:rFonts w:cs="Times New Roman"/>
                <w:sz w:val="16"/>
                <w:szCs w:val="16"/>
              </w:rPr>
              <w:t>-0.10</w:t>
            </w:r>
          </w:p>
        </w:tc>
        <w:tc>
          <w:tcPr>
            <w:tcW w:w="285" w:type="pct"/>
            <w:tcBorders>
              <w:top w:val="nil"/>
              <w:left w:val="nil"/>
              <w:bottom w:val="nil"/>
              <w:right w:val="nil"/>
            </w:tcBorders>
            <w:shd w:val="clear" w:color="000000" w:fill="E2EFDA"/>
            <w:noWrap/>
            <w:hideMark/>
          </w:tcPr>
          <w:p w14:paraId="0BBC8C9D" w14:textId="77777777" w:rsidR="005E0E75" w:rsidRPr="007F00E7" w:rsidRDefault="005E0E75" w:rsidP="00E8733D">
            <w:pPr>
              <w:pStyle w:val="NoSpacing"/>
              <w:spacing w:line="276" w:lineRule="auto"/>
              <w:rPr>
                <w:rFonts w:cs="Times New Roman"/>
                <w:sz w:val="16"/>
                <w:szCs w:val="16"/>
              </w:rPr>
            </w:pPr>
            <w:r w:rsidRPr="007F00E7">
              <w:rPr>
                <w:rFonts w:cs="Times New Roman"/>
                <w:sz w:val="16"/>
                <w:szCs w:val="16"/>
              </w:rPr>
              <w:t>-0.90</w:t>
            </w:r>
          </w:p>
        </w:tc>
      </w:tr>
      <w:tr w:rsidR="005E0E75" w:rsidRPr="007F00E7" w14:paraId="56409D00" w14:textId="77777777" w:rsidTr="00BB57B2">
        <w:trPr>
          <w:trHeight w:val="245"/>
        </w:trPr>
        <w:tc>
          <w:tcPr>
            <w:tcW w:w="432" w:type="pct"/>
            <w:vMerge/>
            <w:tcBorders>
              <w:top w:val="nil"/>
              <w:left w:val="nil"/>
              <w:bottom w:val="single" w:sz="4" w:space="0" w:color="auto"/>
              <w:right w:val="nil"/>
            </w:tcBorders>
            <w:vAlign w:val="center"/>
            <w:hideMark/>
          </w:tcPr>
          <w:p w14:paraId="37C6E031" w14:textId="77777777" w:rsidR="005E0E75" w:rsidRPr="007F00E7" w:rsidRDefault="005E0E75" w:rsidP="00E8733D">
            <w:pPr>
              <w:pStyle w:val="NoSpacing"/>
              <w:spacing w:line="276" w:lineRule="auto"/>
              <w:rPr>
                <w:rFonts w:cs="Times New Roman"/>
                <w:sz w:val="16"/>
                <w:szCs w:val="16"/>
              </w:rPr>
            </w:pPr>
          </w:p>
        </w:tc>
        <w:tc>
          <w:tcPr>
            <w:tcW w:w="283" w:type="pct"/>
            <w:tcBorders>
              <w:top w:val="nil"/>
              <w:left w:val="nil"/>
              <w:bottom w:val="single" w:sz="4" w:space="0" w:color="auto"/>
              <w:right w:val="nil"/>
            </w:tcBorders>
            <w:hideMark/>
          </w:tcPr>
          <w:p w14:paraId="63938A4C" w14:textId="77777777" w:rsidR="005E0E75" w:rsidRPr="007F00E7" w:rsidRDefault="005E0E75" w:rsidP="00E8733D">
            <w:pPr>
              <w:pStyle w:val="NoSpacing"/>
              <w:spacing w:line="276" w:lineRule="auto"/>
              <w:rPr>
                <w:rFonts w:cs="Times New Roman"/>
                <w:sz w:val="16"/>
                <w:szCs w:val="16"/>
              </w:rPr>
            </w:pPr>
            <w:r w:rsidRPr="007F00E7">
              <w:rPr>
                <w:rFonts w:cs="Times New Roman"/>
                <w:sz w:val="16"/>
                <w:szCs w:val="16"/>
              </w:rPr>
              <w:t>N</w:t>
            </w:r>
          </w:p>
        </w:tc>
        <w:tc>
          <w:tcPr>
            <w:tcW w:w="1077" w:type="pct"/>
            <w:gridSpan w:val="4"/>
            <w:tcBorders>
              <w:top w:val="nil"/>
              <w:left w:val="nil"/>
              <w:bottom w:val="single" w:sz="4" w:space="0" w:color="auto"/>
              <w:right w:val="nil"/>
            </w:tcBorders>
            <w:noWrap/>
            <w:hideMark/>
          </w:tcPr>
          <w:p w14:paraId="2E2D5EED" w14:textId="77777777" w:rsidR="005E0E75" w:rsidRPr="007F00E7" w:rsidRDefault="005E0E75" w:rsidP="00E8733D">
            <w:pPr>
              <w:pStyle w:val="NoSpacing"/>
              <w:spacing w:line="276" w:lineRule="auto"/>
              <w:rPr>
                <w:rFonts w:cs="Times New Roman"/>
                <w:sz w:val="16"/>
                <w:szCs w:val="16"/>
              </w:rPr>
            </w:pPr>
            <w:r w:rsidRPr="007F00E7">
              <w:rPr>
                <w:rFonts w:cs="Times New Roman"/>
                <w:sz w:val="16"/>
                <w:szCs w:val="16"/>
              </w:rPr>
              <w:t>23</w:t>
            </w:r>
          </w:p>
        </w:tc>
        <w:tc>
          <w:tcPr>
            <w:tcW w:w="1022" w:type="pct"/>
            <w:gridSpan w:val="4"/>
            <w:tcBorders>
              <w:top w:val="nil"/>
              <w:left w:val="single" w:sz="4" w:space="0" w:color="auto"/>
              <w:bottom w:val="single" w:sz="4" w:space="0" w:color="auto"/>
              <w:right w:val="nil"/>
            </w:tcBorders>
            <w:noWrap/>
            <w:hideMark/>
          </w:tcPr>
          <w:p w14:paraId="1D9F715B" w14:textId="77777777" w:rsidR="005E0E75" w:rsidRPr="007F00E7" w:rsidRDefault="005E0E75" w:rsidP="00E8733D">
            <w:pPr>
              <w:pStyle w:val="NoSpacing"/>
              <w:spacing w:line="276" w:lineRule="auto"/>
              <w:rPr>
                <w:rFonts w:cs="Times New Roman"/>
                <w:sz w:val="16"/>
                <w:szCs w:val="16"/>
              </w:rPr>
            </w:pPr>
            <w:r w:rsidRPr="007F00E7">
              <w:rPr>
                <w:rFonts w:cs="Times New Roman"/>
                <w:sz w:val="16"/>
                <w:szCs w:val="16"/>
              </w:rPr>
              <w:t>23</w:t>
            </w:r>
          </w:p>
        </w:tc>
        <w:tc>
          <w:tcPr>
            <w:tcW w:w="1128" w:type="pct"/>
            <w:gridSpan w:val="4"/>
            <w:tcBorders>
              <w:top w:val="nil"/>
              <w:left w:val="single" w:sz="4" w:space="0" w:color="auto"/>
              <w:bottom w:val="single" w:sz="4" w:space="0" w:color="auto"/>
              <w:right w:val="nil"/>
            </w:tcBorders>
            <w:noWrap/>
            <w:hideMark/>
          </w:tcPr>
          <w:p w14:paraId="08CC7FF0" w14:textId="77777777" w:rsidR="005E0E75" w:rsidRPr="007F00E7" w:rsidRDefault="005E0E75" w:rsidP="00E8733D">
            <w:pPr>
              <w:pStyle w:val="NoSpacing"/>
              <w:spacing w:line="276" w:lineRule="auto"/>
              <w:rPr>
                <w:rFonts w:cs="Times New Roman"/>
                <w:sz w:val="16"/>
                <w:szCs w:val="16"/>
              </w:rPr>
            </w:pPr>
            <w:r w:rsidRPr="007F00E7">
              <w:rPr>
                <w:rFonts w:cs="Times New Roman"/>
                <w:sz w:val="16"/>
                <w:szCs w:val="16"/>
              </w:rPr>
              <w:t>23</w:t>
            </w:r>
          </w:p>
        </w:tc>
        <w:tc>
          <w:tcPr>
            <w:tcW w:w="1057" w:type="pct"/>
            <w:gridSpan w:val="4"/>
            <w:tcBorders>
              <w:top w:val="nil"/>
              <w:left w:val="single" w:sz="4" w:space="0" w:color="auto"/>
              <w:bottom w:val="single" w:sz="4" w:space="0" w:color="auto"/>
              <w:right w:val="nil"/>
            </w:tcBorders>
            <w:shd w:val="clear" w:color="000000" w:fill="E2EFDA"/>
            <w:noWrap/>
            <w:hideMark/>
          </w:tcPr>
          <w:p w14:paraId="2854BF6E" w14:textId="77777777" w:rsidR="005E0E75" w:rsidRPr="007F00E7" w:rsidRDefault="005E0E75" w:rsidP="00E8733D">
            <w:pPr>
              <w:pStyle w:val="NoSpacing"/>
              <w:spacing w:line="276" w:lineRule="auto"/>
              <w:rPr>
                <w:rFonts w:cs="Times New Roman"/>
                <w:sz w:val="16"/>
                <w:szCs w:val="16"/>
              </w:rPr>
            </w:pPr>
            <w:r w:rsidRPr="007F00E7">
              <w:rPr>
                <w:rFonts w:cs="Times New Roman"/>
                <w:sz w:val="16"/>
                <w:szCs w:val="16"/>
              </w:rPr>
              <w:t>5</w:t>
            </w:r>
          </w:p>
        </w:tc>
      </w:tr>
      <w:tr w:rsidR="005E0E75" w:rsidRPr="007F00E7" w14:paraId="2DBA2AF7" w14:textId="77777777" w:rsidTr="00E8733D">
        <w:trPr>
          <w:trHeight w:val="500"/>
        </w:trPr>
        <w:tc>
          <w:tcPr>
            <w:tcW w:w="5000" w:type="pct"/>
            <w:gridSpan w:val="18"/>
            <w:tcBorders>
              <w:top w:val="single" w:sz="4" w:space="0" w:color="auto"/>
              <w:left w:val="nil"/>
              <w:right w:val="nil"/>
            </w:tcBorders>
            <w:vAlign w:val="center"/>
          </w:tcPr>
          <w:p w14:paraId="07D3F221" w14:textId="77777777" w:rsidR="005E0E75" w:rsidRPr="007F00E7" w:rsidRDefault="005E0E75" w:rsidP="00E8733D">
            <w:pPr>
              <w:pStyle w:val="NoSpacing"/>
              <w:spacing w:line="276" w:lineRule="auto"/>
              <w:rPr>
                <w:rFonts w:cs="Times New Roman"/>
                <w:sz w:val="18"/>
                <w:szCs w:val="18"/>
              </w:rPr>
            </w:pPr>
            <w:bookmarkStart w:id="1" w:name="_Hlk74733603"/>
            <w:r w:rsidRPr="007F00E7">
              <w:rPr>
                <w:rFonts w:cs="Times New Roman"/>
                <w:sz w:val="18"/>
                <w:szCs w:val="18"/>
              </w:rPr>
              <w:t>[1] The data without application of normalization (with standardization)</w:t>
            </w:r>
          </w:p>
          <w:p w14:paraId="68FC8965" w14:textId="77777777" w:rsidR="005E0E75" w:rsidRPr="007F00E7" w:rsidRDefault="005E0E75" w:rsidP="00E8733D">
            <w:pPr>
              <w:pStyle w:val="NoSpacing"/>
              <w:spacing w:line="276" w:lineRule="auto"/>
              <w:rPr>
                <w:rFonts w:cs="Times New Roman"/>
                <w:sz w:val="18"/>
                <w:szCs w:val="18"/>
              </w:rPr>
            </w:pPr>
            <w:r w:rsidRPr="007F00E7">
              <w:rPr>
                <w:rFonts w:cs="Times New Roman"/>
                <w:sz w:val="18"/>
                <w:szCs w:val="18"/>
              </w:rPr>
              <w:t>[2] Normalization by the PQN Creatinine method (with standardization)</w:t>
            </w:r>
          </w:p>
          <w:p w14:paraId="3B2FC461" w14:textId="77777777" w:rsidR="005E0E75" w:rsidRPr="007F00E7" w:rsidRDefault="005E0E75" w:rsidP="00E8733D">
            <w:pPr>
              <w:pStyle w:val="NoSpacing"/>
              <w:spacing w:line="276" w:lineRule="auto"/>
              <w:jc w:val="both"/>
              <w:rPr>
                <w:rFonts w:cs="Times New Roman"/>
                <w:sz w:val="18"/>
                <w:szCs w:val="18"/>
              </w:rPr>
            </w:pPr>
            <w:r w:rsidRPr="007F00E7">
              <w:rPr>
                <w:rFonts w:cs="Times New Roman"/>
                <w:sz w:val="18"/>
                <w:szCs w:val="18"/>
              </w:rPr>
              <w:t>[3] PQN using the 1D NMR data for NMR, and PQN using the final stage amino acids data for LC–MS (with standardization)</w:t>
            </w:r>
          </w:p>
          <w:p w14:paraId="328D8B2A" w14:textId="77777777" w:rsidR="005E0E75" w:rsidRPr="007F00E7" w:rsidRDefault="005E0E75" w:rsidP="00E8733D">
            <w:pPr>
              <w:pStyle w:val="NoSpacing"/>
              <w:spacing w:line="276" w:lineRule="auto"/>
              <w:rPr>
                <w:rFonts w:cs="Times New Roman"/>
                <w:sz w:val="18"/>
                <w:szCs w:val="18"/>
              </w:rPr>
            </w:pPr>
            <w:r w:rsidRPr="007F00E7">
              <w:rPr>
                <w:rFonts w:cs="Times New Roman"/>
                <w:sz w:val="18"/>
                <w:szCs w:val="18"/>
              </w:rPr>
              <w:t>[4] PQN, using the 1D NMR data for both NMR and LC–MS (with standardization)</w:t>
            </w:r>
            <w:bookmarkEnd w:id="1"/>
          </w:p>
          <w:p w14:paraId="7B20A07F" w14:textId="77777777" w:rsidR="005E0E75" w:rsidRPr="007F00E7" w:rsidRDefault="005E0E75" w:rsidP="00E8733D">
            <w:pPr>
              <w:pStyle w:val="NoSpacing"/>
              <w:spacing w:line="276" w:lineRule="auto"/>
              <w:rPr>
                <w:rFonts w:cs="Times New Roman"/>
                <w:sz w:val="16"/>
                <w:szCs w:val="16"/>
              </w:rPr>
            </w:pPr>
          </w:p>
        </w:tc>
      </w:tr>
    </w:tbl>
    <w:p w14:paraId="5A0EFEC0" w14:textId="77777777" w:rsidR="005E0E75" w:rsidRPr="007F00E7" w:rsidRDefault="005E0E75" w:rsidP="005E0E75">
      <w:pPr>
        <w:pStyle w:val="Maintext"/>
        <w:jc w:val="both"/>
        <w:rPr>
          <w:lang w:val="en-US"/>
        </w:rPr>
      </w:pPr>
    </w:p>
    <w:p w14:paraId="0C4FEE5C" w14:textId="77777777" w:rsidR="005E0E75" w:rsidRPr="007F00E7" w:rsidRDefault="005E0E75" w:rsidP="005E0E75">
      <w:pPr>
        <w:pStyle w:val="Maintext"/>
        <w:spacing w:line="480" w:lineRule="auto"/>
        <w:jc w:val="both"/>
        <w:rPr>
          <w:highlight w:val="yellow"/>
        </w:rPr>
      </w:pPr>
      <w:r w:rsidRPr="007F00E7">
        <w:rPr>
          <w:szCs w:val="22"/>
        </w:rPr>
        <w:t>Alanine, glycine, valine, sarcosine and methionine were measured by both NMR and LC–MS. Alanine, glycine, and valine showed relatively good concordance across assays both prior to normalization [1] and after PQN creatinine normalization [2]. Methionine was excluded from correlation analyses due to being non-quantified in NMR, and sarcosine had few data points to allow reliable correlation analysis. Valine exhibited 33.3% missing values by NMR</w:t>
      </w:r>
      <w:r w:rsidRPr="007F00E7">
        <w:rPr>
          <w:noProof/>
          <w:szCs w:val="22"/>
        </w:rPr>
        <w:t xml:space="preserve"> compared with </w:t>
      </w:r>
      <w:r w:rsidRPr="007F00E7">
        <w:rPr>
          <w:szCs w:val="22"/>
        </w:rPr>
        <w:t>0.5% by LC–MS</w:t>
      </w:r>
      <w:r w:rsidRPr="007F00E7">
        <w:rPr>
          <w:noProof/>
          <w:szCs w:val="22"/>
        </w:rPr>
        <w:t>, which likely contributed to a reduced correlation</w:t>
      </w:r>
      <w:r w:rsidRPr="007F00E7">
        <w:rPr>
          <w:szCs w:val="22"/>
        </w:rPr>
        <w:t xml:space="preserve"> after PQN </w:t>
      </w:r>
      <w:r w:rsidRPr="007F00E7">
        <w:rPr>
          <w:noProof/>
          <w:szCs w:val="22"/>
        </w:rPr>
        <w:t>normalization</w:t>
      </w:r>
      <w:r w:rsidRPr="007F00E7">
        <w:rPr>
          <w:szCs w:val="22"/>
        </w:rPr>
        <w:t xml:space="preserve"> </w:t>
      </w:r>
      <w:bookmarkStart w:id="2" w:name="_Hlk50592711"/>
      <w:r w:rsidRPr="007F00E7">
        <w:t>(ρ from 0.90 to 0.64) [4]. Glycine exhibited 9.3% missing values by NMR versus 0.17% by LC-MS. Although the proportion of missing data likely influenced PQN performance, the 1D NMR-based PQN method still yielded stronger overall cross-platform concordance</w:t>
      </w:r>
      <w:bookmarkEnd w:id="2"/>
      <w:r w:rsidRPr="007F00E7">
        <w:t>.</w:t>
      </w:r>
    </w:p>
    <w:p w14:paraId="0E3ABF8D" w14:textId="77777777" w:rsidR="005E0E75" w:rsidRDefault="005E0E75" w:rsidP="0041555C">
      <w:pPr>
        <w:pStyle w:val="NoSpacing"/>
        <w:jc w:val="both"/>
        <w:rPr>
          <w:rFonts w:cs="Times New Roman"/>
          <w:lang w:val="en-GB"/>
        </w:rPr>
      </w:pPr>
    </w:p>
    <w:p w14:paraId="21E7B0A4" w14:textId="77777777" w:rsidR="005E0E75" w:rsidRDefault="005E0E75" w:rsidP="0041555C">
      <w:pPr>
        <w:pStyle w:val="NoSpacing"/>
        <w:jc w:val="both"/>
        <w:rPr>
          <w:rFonts w:cs="Times New Roman"/>
          <w:lang w:val="en-GB"/>
        </w:rPr>
      </w:pPr>
    </w:p>
    <w:p w14:paraId="00D0EE27" w14:textId="77777777" w:rsidR="005E0E75" w:rsidRDefault="005E0E75" w:rsidP="0041555C">
      <w:pPr>
        <w:pStyle w:val="NoSpacing"/>
        <w:jc w:val="both"/>
        <w:rPr>
          <w:rFonts w:cs="Times New Roman"/>
          <w:lang w:val="en-GB"/>
        </w:rPr>
      </w:pPr>
    </w:p>
    <w:p w14:paraId="2619F611" w14:textId="77777777" w:rsidR="005E0E75" w:rsidRDefault="005E0E75" w:rsidP="0041555C">
      <w:pPr>
        <w:pStyle w:val="NoSpacing"/>
        <w:jc w:val="both"/>
        <w:rPr>
          <w:rFonts w:cs="Times New Roman"/>
          <w:lang w:val="en-GB"/>
        </w:rPr>
      </w:pPr>
    </w:p>
    <w:p w14:paraId="54AD62F3" w14:textId="77777777" w:rsidR="005E0E75" w:rsidRDefault="005E0E75" w:rsidP="0041555C">
      <w:pPr>
        <w:pStyle w:val="NoSpacing"/>
        <w:jc w:val="both"/>
        <w:rPr>
          <w:rFonts w:cs="Times New Roman"/>
          <w:lang w:val="en-GB"/>
        </w:rPr>
      </w:pPr>
    </w:p>
    <w:p w14:paraId="66126783" w14:textId="77777777" w:rsidR="005E0E75" w:rsidRDefault="005E0E75" w:rsidP="0041555C">
      <w:pPr>
        <w:pStyle w:val="NoSpacing"/>
        <w:jc w:val="both"/>
        <w:rPr>
          <w:rFonts w:cs="Times New Roman"/>
          <w:lang w:val="en-GB"/>
        </w:rPr>
      </w:pPr>
    </w:p>
    <w:p w14:paraId="5C02F79F" w14:textId="77777777" w:rsidR="005E0E75" w:rsidRDefault="005E0E75" w:rsidP="0041555C">
      <w:pPr>
        <w:pStyle w:val="NoSpacing"/>
        <w:jc w:val="both"/>
        <w:rPr>
          <w:rFonts w:cs="Times New Roman"/>
          <w:lang w:val="en-GB"/>
        </w:rPr>
      </w:pPr>
    </w:p>
    <w:p w14:paraId="249F41E8" w14:textId="77777777" w:rsidR="005E0E75" w:rsidRDefault="005E0E75" w:rsidP="0041555C">
      <w:pPr>
        <w:pStyle w:val="NoSpacing"/>
        <w:jc w:val="both"/>
        <w:rPr>
          <w:rFonts w:cs="Times New Roman"/>
          <w:lang w:val="en-GB"/>
        </w:rPr>
      </w:pPr>
    </w:p>
    <w:p w14:paraId="5E017B24" w14:textId="77777777" w:rsidR="005E0E75" w:rsidRDefault="005E0E75" w:rsidP="0041555C">
      <w:pPr>
        <w:pStyle w:val="NoSpacing"/>
        <w:jc w:val="both"/>
        <w:rPr>
          <w:rFonts w:cs="Times New Roman"/>
          <w:lang w:val="en-GB"/>
        </w:rPr>
      </w:pPr>
    </w:p>
    <w:p w14:paraId="557839F3" w14:textId="77777777" w:rsidR="005E0E75" w:rsidRDefault="005E0E75" w:rsidP="0041555C">
      <w:pPr>
        <w:pStyle w:val="NoSpacing"/>
        <w:jc w:val="both"/>
        <w:rPr>
          <w:rFonts w:cs="Times New Roman"/>
          <w:lang w:val="en-GB"/>
        </w:rPr>
      </w:pPr>
    </w:p>
    <w:p w14:paraId="347C980C" w14:textId="77777777" w:rsidR="005E0E75" w:rsidRDefault="005E0E75" w:rsidP="0041555C">
      <w:pPr>
        <w:pStyle w:val="NoSpacing"/>
        <w:jc w:val="both"/>
        <w:rPr>
          <w:rFonts w:cs="Times New Roman"/>
          <w:lang w:val="en-GB"/>
        </w:rPr>
      </w:pPr>
    </w:p>
    <w:p w14:paraId="3718DEF2" w14:textId="77777777" w:rsidR="005E0E75" w:rsidRDefault="005E0E75" w:rsidP="0041555C">
      <w:pPr>
        <w:pStyle w:val="NoSpacing"/>
        <w:jc w:val="both"/>
        <w:rPr>
          <w:rFonts w:cs="Times New Roman"/>
          <w:lang w:val="en-GB"/>
        </w:rPr>
      </w:pPr>
    </w:p>
    <w:p w14:paraId="07DB07DB" w14:textId="77777777" w:rsidR="005E0E75" w:rsidRDefault="005E0E75" w:rsidP="0041555C">
      <w:pPr>
        <w:pStyle w:val="NoSpacing"/>
        <w:jc w:val="both"/>
        <w:rPr>
          <w:rFonts w:cs="Times New Roman"/>
          <w:lang w:val="en-GB"/>
        </w:rPr>
      </w:pPr>
    </w:p>
    <w:p w14:paraId="55E32AA5" w14:textId="77777777" w:rsidR="005E0E75" w:rsidRDefault="005E0E75" w:rsidP="0041555C">
      <w:pPr>
        <w:pStyle w:val="NoSpacing"/>
        <w:jc w:val="both"/>
        <w:rPr>
          <w:rFonts w:cs="Times New Roman"/>
          <w:lang w:val="en-GB"/>
        </w:rPr>
      </w:pPr>
    </w:p>
    <w:p w14:paraId="099C0D54" w14:textId="77777777" w:rsidR="005E0E75" w:rsidRPr="007F00E7" w:rsidRDefault="005E0E75" w:rsidP="0041555C">
      <w:pPr>
        <w:pStyle w:val="NoSpacing"/>
        <w:jc w:val="both"/>
        <w:rPr>
          <w:rFonts w:cs="Times New Roman"/>
          <w:lang w:val="en-GB"/>
        </w:rPr>
      </w:pPr>
    </w:p>
    <w:p w14:paraId="58D9DA70" w14:textId="4EE70766" w:rsidR="0041555C" w:rsidRPr="007F00E7" w:rsidRDefault="0041555C" w:rsidP="0041555C">
      <w:pPr>
        <w:pStyle w:val="NoSpacing"/>
        <w:spacing w:line="360" w:lineRule="auto"/>
        <w:jc w:val="both"/>
        <w:rPr>
          <w:rFonts w:cs="Times New Roman"/>
          <w:sz w:val="22"/>
        </w:rPr>
      </w:pPr>
      <w:r w:rsidRPr="007F00E7">
        <w:rPr>
          <w:rFonts w:cs="Times New Roman"/>
          <w:b/>
          <w:bCs/>
          <w:sz w:val="22"/>
        </w:rPr>
        <w:lastRenderedPageBreak/>
        <w:t xml:space="preserve">Supplementary Table </w:t>
      </w:r>
      <w:r w:rsidR="00EE4FEE" w:rsidRPr="007F00E7">
        <w:rPr>
          <w:rFonts w:cs="Times New Roman"/>
          <w:b/>
          <w:bCs/>
          <w:sz w:val="22"/>
        </w:rPr>
        <w:t>4</w:t>
      </w:r>
      <w:r w:rsidR="005A5D01" w:rsidRPr="007F00E7">
        <w:rPr>
          <w:rFonts w:cs="Times New Roman"/>
          <w:sz w:val="22"/>
        </w:rPr>
        <w:t xml:space="preserve">  </w:t>
      </w:r>
      <w:r w:rsidRPr="007F00E7">
        <w:rPr>
          <w:rFonts w:cs="Times New Roman"/>
          <w:sz w:val="22"/>
        </w:rPr>
        <w:t>Significant brain MRI-derived parameters in relation to cardio-metabolic risk factors (SBP, fasting glucose, WC, 10-Year Framingham Risk) for adjusted composite cognition* in the SEM</w:t>
      </w:r>
      <w:r w:rsidRPr="007F00E7" w:rsidDel="00A67C1C">
        <w:rPr>
          <w:rFonts w:cs="Times New Roman"/>
          <w:sz w:val="22"/>
        </w:rPr>
        <w:t xml:space="preserve"> </w:t>
      </w:r>
      <w:r w:rsidRPr="007F00E7">
        <w:rPr>
          <w:rFonts w:cs="Times New Roman"/>
          <w:sz w:val="22"/>
        </w:rPr>
        <w:t>(N=155)</w:t>
      </w:r>
    </w:p>
    <w:p w14:paraId="389DDEDE" w14:textId="77777777" w:rsidR="0041555C" w:rsidRPr="007F00E7" w:rsidRDefault="0041555C" w:rsidP="0041555C">
      <w:pPr>
        <w:pStyle w:val="NoSpacing"/>
        <w:spacing w:line="276" w:lineRule="auto"/>
        <w:jc w:val="both"/>
        <w:rPr>
          <w:rFonts w:cs="Times New Roman"/>
          <w:sz w:val="22"/>
        </w:rPr>
      </w:pPr>
    </w:p>
    <w:tbl>
      <w:tblPr>
        <w:tblW w:w="9009" w:type="dxa"/>
        <w:tblLayout w:type="fixed"/>
        <w:tblLook w:val="04A0" w:firstRow="1" w:lastRow="0" w:firstColumn="1" w:lastColumn="0" w:noHBand="0" w:noVBand="1"/>
      </w:tblPr>
      <w:tblGrid>
        <w:gridCol w:w="4820"/>
        <w:gridCol w:w="1417"/>
        <w:gridCol w:w="709"/>
        <w:gridCol w:w="643"/>
        <w:gridCol w:w="715"/>
        <w:gridCol w:w="705"/>
      </w:tblGrid>
      <w:tr w:rsidR="0041555C" w:rsidRPr="007F00E7" w14:paraId="23C9E287" w14:textId="77777777" w:rsidTr="00CD2916">
        <w:trPr>
          <w:trHeight w:val="237"/>
        </w:trPr>
        <w:tc>
          <w:tcPr>
            <w:tcW w:w="4820" w:type="dxa"/>
            <w:tcBorders>
              <w:top w:val="single" w:sz="4" w:space="0" w:color="auto"/>
              <w:left w:val="nil"/>
              <w:bottom w:val="single" w:sz="4" w:space="0" w:color="auto"/>
              <w:right w:val="nil"/>
            </w:tcBorders>
            <w:hideMark/>
          </w:tcPr>
          <w:p w14:paraId="1B7BBEDF" w14:textId="77777777" w:rsidR="0041555C" w:rsidRPr="007F00E7" w:rsidRDefault="0041555C" w:rsidP="006A07F3">
            <w:pPr>
              <w:spacing w:after="0" w:line="276" w:lineRule="auto"/>
              <w:jc w:val="both"/>
              <w:rPr>
                <w:rFonts w:eastAsia="Times New Roman"/>
                <w:sz w:val="18"/>
                <w:szCs w:val="18"/>
              </w:rPr>
            </w:pPr>
            <w:r w:rsidRPr="007F00E7">
              <w:rPr>
                <w:rFonts w:eastAsia="Times New Roman"/>
                <w:sz w:val="18"/>
                <w:szCs w:val="18"/>
              </w:rPr>
              <w:t> Brain MRI-derived parameters</w:t>
            </w:r>
          </w:p>
        </w:tc>
        <w:tc>
          <w:tcPr>
            <w:tcW w:w="1417" w:type="dxa"/>
            <w:tcBorders>
              <w:top w:val="single" w:sz="4" w:space="0" w:color="auto"/>
              <w:left w:val="nil"/>
              <w:bottom w:val="single" w:sz="4" w:space="0" w:color="auto"/>
              <w:right w:val="nil"/>
            </w:tcBorders>
            <w:noWrap/>
            <w:hideMark/>
          </w:tcPr>
          <w:p w14:paraId="75562AC7" w14:textId="77777777" w:rsidR="0041555C" w:rsidRPr="007F00E7" w:rsidRDefault="0041555C" w:rsidP="006A07F3">
            <w:pPr>
              <w:spacing w:after="0" w:line="276" w:lineRule="auto"/>
              <w:jc w:val="both"/>
              <w:rPr>
                <w:rFonts w:eastAsia="Times New Roman"/>
                <w:sz w:val="18"/>
                <w:szCs w:val="18"/>
              </w:rPr>
            </w:pPr>
            <w:r w:rsidRPr="007F00E7">
              <w:rPr>
                <w:rFonts w:eastAsia="Times New Roman"/>
                <w:sz w:val="18"/>
                <w:szCs w:val="18"/>
              </w:rPr>
              <w:t>Cardio-vascular Risk </w:t>
            </w:r>
          </w:p>
        </w:tc>
        <w:tc>
          <w:tcPr>
            <w:tcW w:w="709" w:type="dxa"/>
            <w:tcBorders>
              <w:top w:val="single" w:sz="4" w:space="0" w:color="auto"/>
              <w:left w:val="nil"/>
              <w:bottom w:val="single" w:sz="4" w:space="0" w:color="auto"/>
              <w:right w:val="nil"/>
            </w:tcBorders>
            <w:hideMark/>
          </w:tcPr>
          <w:p w14:paraId="05B41639" w14:textId="77777777" w:rsidR="0041555C" w:rsidRPr="007F00E7" w:rsidRDefault="0041555C" w:rsidP="006A07F3">
            <w:pPr>
              <w:spacing w:after="0" w:line="276" w:lineRule="auto"/>
              <w:jc w:val="right"/>
              <w:rPr>
                <w:rFonts w:eastAsia="Times New Roman"/>
                <w:sz w:val="18"/>
                <w:szCs w:val="18"/>
              </w:rPr>
            </w:pPr>
            <w:r w:rsidRPr="007F00E7">
              <w:rPr>
                <w:rFonts w:eastAsia="Times New Roman"/>
                <w:sz w:val="18"/>
                <w:szCs w:val="18"/>
              </w:rPr>
              <w:t>Coefficient</w:t>
            </w:r>
          </w:p>
        </w:tc>
        <w:tc>
          <w:tcPr>
            <w:tcW w:w="643" w:type="dxa"/>
            <w:tcBorders>
              <w:top w:val="single" w:sz="4" w:space="0" w:color="auto"/>
              <w:left w:val="nil"/>
              <w:bottom w:val="single" w:sz="4" w:space="0" w:color="auto"/>
              <w:right w:val="nil"/>
            </w:tcBorders>
            <w:hideMark/>
          </w:tcPr>
          <w:p w14:paraId="68C53AFB" w14:textId="77777777" w:rsidR="0041555C" w:rsidRPr="007F00E7" w:rsidRDefault="0041555C" w:rsidP="006A07F3">
            <w:pPr>
              <w:spacing w:after="0" w:line="276" w:lineRule="auto"/>
              <w:jc w:val="right"/>
              <w:rPr>
                <w:rFonts w:eastAsia="Times New Roman"/>
                <w:sz w:val="18"/>
                <w:szCs w:val="18"/>
              </w:rPr>
            </w:pPr>
            <m:oMathPara>
              <m:oMath>
                <m:r>
                  <w:rPr>
                    <w:rFonts w:ascii="Cambria Math" w:hAnsi="Cambria Math"/>
                    <w:color w:val="000000" w:themeColor="text1"/>
                    <w:sz w:val="18"/>
                    <w:szCs w:val="18"/>
                  </w:rPr>
                  <m:t>P&gt;</m:t>
                </m:r>
                <m:d>
                  <m:dPr>
                    <m:begChr m:val="|"/>
                    <m:endChr m:val="|"/>
                    <m:ctrlPr>
                      <w:rPr>
                        <w:rFonts w:ascii="Cambria Math" w:hAnsi="Cambria Math"/>
                        <w:i/>
                        <w:color w:val="000000" w:themeColor="text1"/>
                        <w:sz w:val="18"/>
                        <w:szCs w:val="18"/>
                      </w:rPr>
                    </m:ctrlPr>
                  </m:dPr>
                  <m:e>
                    <m:r>
                      <w:rPr>
                        <w:rFonts w:ascii="Cambria Math" w:hAnsi="Cambria Math"/>
                        <w:color w:val="000000" w:themeColor="text1"/>
                        <w:sz w:val="18"/>
                        <w:szCs w:val="18"/>
                      </w:rPr>
                      <m:t>z</m:t>
                    </m:r>
                  </m:e>
                </m:d>
              </m:oMath>
            </m:oMathPara>
          </w:p>
        </w:tc>
        <w:tc>
          <w:tcPr>
            <w:tcW w:w="1420" w:type="dxa"/>
            <w:gridSpan w:val="2"/>
            <w:tcBorders>
              <w:top w:val="single" w:sz="4" w:space="0" w:color="auto"/>
              <w:left w:val="nil"/>
              <w:bottom w:val="single" w:sz="4" w:space="0" w:color="auto"/>
              <w:right w:val="nil"/>
            </w:tcBorders>
            <w:hideMark/>
          </w:tcPr>
          <w:p w14:paraId="7174AAD0" w14:textId="77777777" w:rsidR="0041555C" w:rsidRPr="007F00E7" w:rsidRDefault="0041555C" w:rsidP="006A07F3">
            <w:pPr>
              <w:spacing w:after="0" w:line="276" w:lineRule="auto"/>
              <w:jc w:val="right"/>
              <w:rPr>
                <w:rFonts w:eastAsia="Times New Roman"/>
                <w:sz w:val="18"/>
                <w:szCs w:val="18"/>
              </w:rPr>
            </w:pPr>
            <w:r w:rsidRPr="007F00E7">
              <w:rPr>
                <w:rFonts w:eastAsia="Times New Roman"/>
                <w:sz w:val="18"/>
                <w:szCs w:val="18"/>
              </w:rPr>
              <w:t>Normal-based [95% CIs]</w:t>
            </w:r>
          </w:p>
        </w:tc>
      </w:tr>
      <w:tr w:rsidR="0041555C" w:rsidRPr="007F00E7" w14:paraId="3C526BF4" w14:textId="77777777" w:rsidTr="00CD2916">
        <w:trPr>
          <w:trHeight w:val="208"/>
        </w:trPr>
        <w:tc>
          <w:tcPr>
            <w:tcW w:w="4820" w:type="dxa"/>
            <w:tcBorders>
              <w:top w:val="nil"/>
              <w:left w:val="nil"/>
              <w:bottom w:val="nil"/>
              <w:right w:val="nil"/>
            </w:tcBorders>
            <w:hideMark/>
          </w:tcPr>
          <w:p w14:paraId="13041D5A" w14:textId="77777777" w:rsidR="0041555C" w:rsidRPr="007F00E7" w:rsidRDefault="0041555C" w:rsidP="006A07F3">
            <w:pPr>
              <w:spacing w:after="0" w:line="276" w:lineRule="auto"/>
              <w:jc w:val="both"/>
              <w:rPr>
                <w:rFonts w:eastAsia="Times New Roman"/>
                <w:sz w:val="18"/>
                <w:szCs w:val="18"/>
              </w:rPr>
            </w:pPr>
            <w:r w:rsidRPr="007F00E7">
              <w:rPr>
                <w:rFonts w:eastAsia="Times New Roman"/>
                <w:sz w:val="18"/>
                <w:szCs w:val="18"/>
              </w:rPr>
              <w:t>Fractional Anisotropy in White Matter</w:t>
            </w:r>
            <m:oMath>
              <m:r>
                <w:rPr>
                  <w:rFonts w:ascii="Cambria Math" w:eastAsia="Times New Roman" w:hAnsi="Cambria Math"/>
                  <w:sz w:val="16"/>
                  <w:szCs w:val="16"/>
                </w:rPr>
                <m:t xml:space="preserve"> ←</m:t>
              </m:r>
            </m:oMath>
          </w:p>
        </w:tc>
        <w:tc>
          <w:tcPr>
            <w:tcW w:w="1417" w:type="dxa"/>
            <w:tcBorders>
              <w:top w:val="nil"/>
              <w:left w:val="nil"/>
              <w:bottom w:val="nil"/>
              <w:right w:val="nil"/>
            </w:tcBorders>
            <w:hideMark/>
          </w:tcPr>
          <w:p w14:paraId="1FE6C40A" w14:textId="77777777" w:rsidR="0041555C" w:rsidRPr="007F00E7" w:rsidRDefault="0041555C" w:rsidP="006A07F3">
            <w:pPr>
              <w:spacing w:after="0" w:line="276" w:lineRule="auto"/>
              <w:jc w:val="both"/>
              <w:rPr>
                <w:rFonts w:eastAsia="Times New Roman"/>
                <w:sz w:val="18"/>
                <w:szCs w:val="18"/>
              </w:rPr>
            </w:pPr>
            <w:r w:rsidRPr="007F00E7">
              <w:rPr>
                <w:rFonts w:eastAsia="Times New Roman"/>
                <w:sz w:val="18"/>
                <w:szCs w:val="18"/>
              </w:rPr>
              <w:t>SBP</w:t>
            </w:r>
          </w:p>
        </w:tc>
        <w:tc>
          <w:tcPr>
            <w:tcW w:w="709" w:type="dxa"/>
            <w:tcBorders>
              <w:top w:val="nil"/>
              <w:left w:val="nil"/>
              <w:bottom w:val="nil"/>
              <w:right w:val="nil"/>
            </w:tcBorders>
            <w:hideMark/>
          </w:tcPr>
          <w:p w14:paraId="72FB6BE7" w14:textId="77777777" w:rsidR="0041555C" w:rsidRPr="007F00E7" w:rsidRDefault="0041555C" w:rsidP="006A07F3">
            <w:pPr>
              <w:spacing w:after="0" w:line="276" w:lineRule="auto"/>
              <w:jc w:val="right"/>
              <w:rPr>
                <w:rFonts w:eastAsia="Times New Roman"/>
                <w:sz w:val="18"/>
                <w:szCs w:val="18"/>
              </w:rPr>
            </w:pPr>
            <w:r w:rsidRPr="007F00E7">
              <w:rPr>
                <w:rFonts w:eastAsia="Times New Roman"/>
                <w:sz w:val="18"/>
                <w:szCs w:val="18"/>
              </w:rPr>
              <w:t>-0.014</w:t>
            </w:r>
          </w:p>
        </w:tc>
        <w:tc>
          <w:tcPr>
            <w:tcW w:w="643" w:type="dxa"/>
            <w:tcBorders>
              <w:top w:val="nil"/>
              <w:left w:val="nil"/>
              <w:bottom w:val="nil"/>
              <w:right w:val="nil"/>
            </w:tcBorders>
            <w:hideMark/>
          </w:tcPr>
          <w:p w14:paraId="32676691" w14:textId="77777777" w:rsidR="0041555C" w:rsidRPr="007F00E7" w:rsidRDefault="0041555C" w:rsidP="006A07F3">
            <w:pPr>
              <w:spacing w:after="0" w:line="276" w:lineRule="auto"/>
              <w:jc w:val="right"/>
              <w:rPr>
                <w:rFonts w:eastAsia="Times New Roman"/>
                <w:sz w:val="18"/>
                <w:szCs w:val="18"/>
              </w:rPr>
            </w:pPr>
            <w:r w:rsidRPr="007F00E7">
              <w:rPr>
                <w:rFonts w:eastAsia="Times New Roman"/>
                <w:sz w:val="18"/>
                <w:szCs w:val="18"/>
              </w:rPr>
              <w:t>0.007</w:t>
            </w:r>
          </w:p>
        </w:tc>
        <w:tc>
          <w:tcPr>
            <w:tcW w:w="715" w:type="dxa"/>
            <w:tcBorders>
              <w:top w:val="nil"/>
              <w:left w:val="nil"/>
              <w:bottom w:val="nil"/>
              <w:right w:val="nil"/>
            </w:tcBorders>
            <w:hideMark/>
          </w:tcPr>
          <w:p w14:paraId="43D6A703" w14:textId="77777777" w:rsidR="0041555C" w:rsidRPr="007F00E7" w:rsidRDefault="0041555C" w:rsidP="006A07F3">
            <w:pPr>
              <w:spacing w:after="0" w:line="276" w:lineRule="auto"/>
              <w:jc w:val="right"/>
              <w:rPr>
                <w:rFonts w:eastAsia="Times New Roman"/>
                <w:sz w:val="18"/>
                <w:szCs w:val="18"/>
              </w:rPr>
            </w:pPr>
            <w:r w:rsidRPr="007F00E7">
              <w:rPr>
                <w:rFonts w:eastAsia="Times New Roman"/>
                <w:sz w:val="18"/>
                <w:szCs w:val="18"/>
              </w:rPr>
              <w:t>-0.024</w:t>
            </w:r>
          </w:p>
        </w:tc>
        <w:tc>
          <w:tcPr>
            <w:tcW w:w="705" w:type="dxa"/>
            <w:tcBorders>
              <w:top w:val="nil"/>
              <w:left w:val="nil"/>
              <w:bottom w:val="nil"/>
              <w:right w:val="nil"/>
            </w:tcBorders>
            <w:hideMark/>
          </w:tcPr>
          <w:p w14:paraId="1CD1EBDE" w14:textId="77777777" w:rsidR="0041555C" w:rsidRPr="007F00E7" w:rsidRDefault="0041555C" w:rsidP="006A07F3">
            <w:pPr>
              <w:spacing w:after="0" w:line="276" w:lineRule="auto"/>
              <w:jc w:val="right"/>
              <w:rPr>
                <w:rFonts w:eastAsia="Times New Roman"/>
                <w:sz w:val="18"/>
                <w:szCs w:val="18"/>
              </w:rPr>
            </w:pPr>
            <w:r w:rsidRPr="007F00E7">
              <w:rPr>
                <w:rFonts w:eastAsia="Times New Roman"/>
                <w:sz w:val="18"/>
                <w:szCs w:val="18"/>
              </w:rPr>
              <w:t>-0.004</w:t>
            </w:r>
          </w:p>
        </w:tc>
      </w:tr>
      <w:tr w:rsidR="0041555C" w:rsidRPr="007F00E7" w14:paraId="6899FBA7" w14:textId="77777777" w:rsidTr="00CD2916">
        <w:trPr>
          <w:trHeight w:val="242"/>
        </w:trPr>
        <w:tc>
          <w:tcPr>
            <w:tcW w:w="4820" w:type="dxa"/>
            <w:tcBorders>
              <w:top w:val="nil"/>
              <w:left w:val="nil"/>
              <w:bottom w:val="nil"/>
              <w:right w:val="nil"/>
            </w:tcBorders>
            <w:hideMark/>
          </w:tcPr>
          <w:p w14:paraId="41045458" w14:textId="77777777" w:rsidR="0041555C" w:rsidRPr="007F00E7" w:rsidRDefault="0041555C" w:rsidP="006A07F3">
            <w:pPr>
              <w:spacing w:after="0" w:line="276" w:lineRule="auto"/>
              <w:jc w:val="both"/>
              <w:rPr>
                <w:rFonts w:eastAsia="Times New Roman"/>
                <w:sz w:val="18"/>
                <w:szCs w:val="18"/>
              </w:rPr>
            </w:pPr>
            <w:r w:rsidRPr="007F00E7">
              <w:rPr>
                <w:rFonts w:eastAsia="Times New Roman"/>
                <w:sz w:val="18"/>
                <w:szCs w:val="18"/>
              </w:rPr>
              <w:t>Fractional Anisotropy in Temporal Lobe White Matter Right</w:t>
            </w:r>
            <m:oMath>
              <m:r>
                <w:rPr>
                  <w:rFonts w:ascii="Cambria Math" w:eastAsia="Times New Roman" w:hAnsi="Cambria Math"/>
                  <w:sz w:val="16"/>
                  <w:szCs w:val="16"/>
                </w:rPr>
                <m:t xml:space="preserve"> ←</m:t>
              </m:r>
            </m:oMath>
          </w:p>
        </w:tc>
        <w:tc>
          <w:tcPr>
            <w:tcW w:w="1417" w:type="dxa"/>
            <w:tcBorders>
              <w:top w:val="nil"/>
              <w:left w:val="nil"/>
              <w:bottom w:val="nil"/>
              <w:right w:val="nil"/>
            </w:tcBorders>
            <w:hideMark/>
          </w:tcPr>
          <w:p w14:paraId="5E24929A" w14:textId="77777777" w:rsidR="0041555C" w:rsidRPr="007F00E7" w:rsidRDefault="0041555C" w:rsidP="006A07F3">
            <w:pPr>
              <w:spacing w:after="0" w:line="276" w:lineRule="auto"/>
              <w:jc w:val="both"/>
              <w:rPr>
                <w:rFonts w:eastAsia="Times New Roman"/>
                <w:sz w:val="18"/>
                <w:szCs w:val="18"/>
              </w:rPr>
            </w:pPr>
            <w:r w:rsidRPr="007F00E7">
              <w:rPr>
                <w:rFonts w:eastAsia="Times New Roman"/>
                <w:sz w:val="18"/>
                <w:szCs w:val="18"/>
              </w:rPr>
              <w:t>SBP</w:t>
            </w:r>
          </w:p>
        </w:tc>
        <w:tc>
          <w:tcPr>
            <w:tcW w:w="709" w:type="dxa"/>
            <w:tcBorders>
              <w:top w:val="nil"/>
              <w:left w:val="nil"/>
              <w:bottom w:val="nil"/>
              <w:right w:val="nil"/>
            </w:tcBorders>
            <w:hideMark/>
          </w:tcPr>
          <w:p w14:paraId="3C190798" w14:textId="77777777" w:rsidR="0041555C" w:rsidRPr="007F00E7" w:rsidRDefault="0041555C" w:rsidP="006A07F3">
            <w:pPr>
              <w:spacing w:after="0" w:line="276" w:lineRule="auto"/>
              <w:jc w:val="right"/>
              <w:rPr>
                <w:rFonts w:eastAsia="Times New Roman"/>
                <w:sz w:val="18"/>
                <w:szCs w:val="18"/>
              </w:rPr>
            </w:pPr>
            <w:r w:rsidRPr="007F00E7">
              <w:rPr>
                <w:rFonts w:eastAsia="Times New Roman"/>
                <w:sz w:val="18"/>
                <w:szCs w:val="18"/>
              </w:rPr>
              <w:t>-0.017</w:t>
            </w:r>
          </w:p>
        </w:tc>
        <w:tc>
          <w:tcPr>
            <w:tcW w:w="643" w:type="dxa"/>
            <w:tcBorders>
              <w:top w:val="nil"/>
              <w:left w:val="nil"/>
              <w:bottom w:val="nil"/>
              <w:right w:val="nil"/>
            </w:tcBorders>
            <w:hideMark/>
          </w:tcPr>
          <w:p w14:paraId="27453068" w14:textId="77777777" w:rsidR="0041555C" w:rsidRPr="007F00E7" w:rsidRDefault="0041555C" w:rsidP="006A07F3">
            <w:pPr>
              <w:spacing w:after="0" w:line="276" w:lineRule="auto"/>
              <w:jc w:val="right"/>
              <w:rPr>
                <w:rFonts w:eastAsia="Times New Roman"/>
                <w:sz w:val="18"/>
                <w:szCs w:val="18"/>
              </w:rPr>
            </w:pPr>
            <w:r w:rsidRPr="007F00E7">
              <w:rPr>
                <w:rFonts w:eastAsia="Times New Roman"/>
                <w:sz w:val="18"/>
                <w:szCs w:val="18"/>
              </w:rPr>
              <w:t>0.003</w:t>
            </w:r>
          </w:p>
        </w:tc>
        <w:tc>
          <w:tcPr>
            <w:tcW w:w="715" w:type="dxa"/>
            <w:tcBorders>
              <w:top w:val="nil"/>
              <w:left w:val="nil"/>
              <w:bottom w:val="nil"/>
              <w:right w:val="nil"/>
            </w:tcBorders>
            <w:hideMark/>
          </w:tcPr>
          <w:p w14:paraId="245EC59F" w14:textId="77777777" w:rsidR="0041555C" w:rsidRPr="007F00E7" w:rsidRDefault="0041555C" w:rsidP="006A07F3">
            <w:pPr>
              <w:spacing w:after="0" w:line="276" w:lineRule="auto"/>
              <w:jc w:val="right"/>
              <w:rPr>
                <w:rFonts w:eastAsia="Times New Roman"/>
                <w:sz w:val="18"/>
                <w:szCs w:val="18"/>
              </w:rPr>
            </w:pPr>
            <w:r w:rsidRPr="007F00E7">
              <w:rPr>
                <w:rFonts w:eastAsia="Times New Roman"/>
                <w:sz w:val="18"/>
                <w:szCs w:val="18"/>
              </w:rPr>
              <w:t>-0.028</w:t>
            </w:r>
          </w:p>
        </w:tc>
        <w:tc>
          <w:tcPr>
            <w:tcW w:w="705" w:type="dxa"/>
            <w:tcBorders>
              <w:top w:val="nil"/>
              <w:left w:val="nil"/>
              <w:bottom w:val="nil"/>
              <w:right w:val="nil"/>
            </w:tcBorders>
            <w:hideMark/>
          </w:tcPr>
          <w:p w14:paraId="62D0354F" w14:textId="77777777" w:rsidR="0041555C" w:rsidRPr="007F00E7" w:rsidRDefault="0041555C" w:rsidP="006A07F3">
            <w:pPr>
              <w:spacing w:after="0" w:line="276" w:lineRule="auto"/>
              <w:jc w:val="right"/>
              <w:rPr>
                <w:rFonts w:eastAsia="Times New Roman"/>
                <w:sz w:val="18"/>
                <w:szCs w:val="18"/>
              </w:rPr>
            </w:pPr>
            <w:r w:rsidRPr="007F00E7">
              <w:rPr>
                <w:rFonts w:eastAsia="Times New Roman"/>
                <w:sz w:val="18"/>
                <w:szCs w:val="18"/>
              </w:rPr>
              <w:t>-0.006</w:t>
            </w:r>
          </w:p>
        </w:tc>
      </w:tr>
      <w:tr w:rsidR="0041555C" w:rsidRPr="007F00E7" w14:paraId="40EB9820" w14:textId="77777777" w:rsidTr="00CD2916">
        <w:trPr>
          <w:trHeight w:val="237"/>
        </w:trPr>
        <w:tc>
          <w:tcPr>
            <w:tcW w:w="4820" w:type="dxa"/>
            <w:tcBorders>
              <w:top w:val="nil"/>
              <w:left w:val="nil"/>
              <w:bottom w:val="single" w:sz="4" w:space="0" w:color="auto"/>
              <w:right w:val="nil"/>
            </w:tcBorders>
            <w:hideMark/>
          </w:tcPr>
          <w:p w14:paraId="76581B58" w14:textId="77777777" w:rsidR="0041555C" w:rsidRPr="007F00E7" w:rsidRDefault="0041555C" w:rsidP="006A07F3">
            <w:pPr>
              <w:spacing w:after="0" w:line="276" w:lineRule="auto"/>
              <w:jc w:val="both"/>
              <w:rPr>
                <w:rFonts w:eastAsia="Times New Roman"/>
                <w:sz w:val="18"/>
                <w:szCs w:val="18"/>
              </w:rPr>
            </w:pPr>
            <w:r w:rsidRPr="007F00E7">
              <w:rPr>
                <w:rFonts w:eastAsia="Times New Roman"/>
                <w:sz w:val="18"/>
                <w:szCs w:val="18"/>
              </w:rPr>
              <w:t>Fractional Anisotropy in Temporal Lobe White Matter Left</w:t>
            </w:r>
            <m:oMath>
              <m:r>
                <w:rPr>
                  <w:rFonts w:ascii="Cambria Math" w:eastAsia="Times New Roman" w:hAnsi="Cambria Math"/>
                  <w:sz w:val="16"/>
                  <w:szCs w:val="16"/>
                </w:rPr>
                <m:t xml:space="preserve"> ←</m:t>
              </m:r>
            </m:oMath>
          </w:p>
        </w:tc>
        <w:tc>
          <w:tcPr>
            <w:tcW w:w="1417" w:type="dxa"/>
            <w:tcBorders>
              <w:top w:val="nil"/>
              <w:left w:val="nil"/>
              <w:bottom w:val="single" w:sz="4" w:space="0" w:color="auto"/>
              <w:right w:val="nil"/>
            </w:tcBorders>
            <w:hideMark/>
          </w:tcPr>
          <w:p w14:paraId="2D1DEB77" w14:textId="77777777" w:rsidR="0041555C" w:rsidRPr="007F00E7" w:rsidRDefault="0041555C" w:rsidP="006A07F3">
            <w:pPr>
              <w:spacing w:after="0" w:line="276" w:lineRule="auto"/>
              <w:jc w:val="both"/>
              <w:rPr>
                <w:rFonts w:eastAsia="Times New Roman"/>
                <w:sz w:val="18"/>
                <w:szCs w:val="18"/>
              </w:rPr>
            </w:pPr>
            <w:r w:rsidRPr="007F00E7">
              <w:rPr>
                <w:rFonts w:eastAsia="Times New Roman"/>
                <w:sz w:val="18"/>
                <w:szCs w:val="18"/>
              </w:rPr>
              <w:t>SBP</w:t>
            </w:r>
          </w:p>
        </w:tc>
        <w:tc>
          <w:tcPr>
            <w:tcW w:w="709" w:type="dxa"/>
            <w:tcBorders>
              <w:top w:val="nil"/>
              <w:left w:val="nil"/>
              <w:bottom w:val="single" w:sz="4" w:space="0" w:color="auto"/>
              <w:right w:val="nil"/>
            </w:tcBorders>
            <w:hideMark/>
          </w:tcPr>
          <w:p w14:paraId="6FDF0EAB" w14:textId="77777777" w:rsidR="0041555C" w:rsidRPr="007F00E7" w:rsidRDefault="0041555C" w:rsidP="006A07F3">
            <w:pPr>
              <w:spacing w:after="0" w:line="276" w:lineRule="auto"/>
              <w:jc w:val="right"/>
              <w:rPr>
                <w:rFonts w:eastAsia="Times New Roman"/>
                <w:sz w:val="18"/>
                <w:szCs w:val="18"/>
              </w:rPr>
            </w:pPr>
            <w:r w:rsidRPr="007F00E7">
              <w:rPr>
                <w:rFonts w:eastAsia="Times New Roman"/>
                <w:sz w:val="18"/>
                <w:szCs w:val="18"/>
              </w:rPr>
              <w:t>-0.014</w:t>
            </w:r>
          </w:p>
        </w:tc>
        <w:tc>
          <w:tcPr>
            <w:tcW w:w="643" w:type="dxa"/>
            <w:tcBorders>
              <w:top w:val="nil"/>
              <w:left w:val="nil"/>
              <w:bottom w:val="single" w:sz="4" w:space="0" w:color="auto"/>
              <w:right w:val="nil"/>
            </w:tcBorders>
            <w:hideMark/>
          </w:tcPr>
          <w:p w14:paraId="5B42992D" w14:textId="77777777" w:rsidR="0041555C" w:rsidRPr="007F00E7" w:rsidRDefault="0041555C" w:rsidP="006A07F3">
            <w:pPr>
              <w:spacing w:after="0" w:line="276" w:lineRule="auto"/>
              <w:jc w:val="right"/>
              <w:rPr>
                <w:rFonts w:eastAsia="Times New Roman"/>
                <w:sz w:val="18"/>
                <w:szCs w:val="18"/>
              </w:rPr>
            </w:pPr>
            <w:r w:rsidRPr="007F00E7">
              <w:rPr>
                <w:rFonts w:eastAsia="Times New Roman"/>
                <w:sz w:val="18"/>
                <w:szCs w:val="18"/>
              </w:rPr>
              <w:t>0.006</w:t>
            </w:r>
          </w:p>
        </w:tc>
        <w:tc>
          <w:tcPr>
            <w:tcW w:w="715" w:type="dxa"/>
            <w:tcBorders>
              <w:top w:val="nil"/>
              <w:left w:val="nil"/>
              <w:bottom w:val="single" w:sz="4" w:space="0" w:color="auto"/>
              <w:right w:val="nil"/>
            </w:tcBorders>
            <w:hideMark/>
          </w:tcPr>
          <w:p w14:paraId="24FB3249" w14:textId="77777777" w:rsidR="0041555C" w:rsidRPr="007F00E7" w:rsidRDefault="0041555C" w:rsidP="006A07F3">
            <w:pPr>
              <w:spacing w:after="0" w:line="276" w:lineRule="auto"/>
              <w:jc w:val="right"/>
              <w:rPr>
                <w:rFonts w:eastAsia="Times New Roman"/>
                <w:sz w:val="18"/>
                <w:szCs w:val="18"/>
              </w:rPr>
            </w:pPr>
            <w:r w:rsidRPr="007F00E7">
              <w:rPr>
                <w:rFonts w:eastAsia="Times New Roman"/>
                <w:sz w:val="18"/>
                <w:szCs w:val="18"/>
              </w:rPr>
              <w:t>-0.024</w:t>
            </w:r>
          </w:p>
        </w:tc>
        <w:tc>
          <w:tcPr>
            <w:tcW w:w="705" w:type="dxa"/>
            <w:tcBorders>
              <w:top w:val="nil"/>
              <w:left w:val="nil"/>
              <w:bottom w:val="single" w:sz="4" w:space="0" w:color="auto"/>
              <w:right w:val="nil"/>
            </w:tcBorders>
            <w:hideMark/>
          </w:tcPr>
          <w:p w14:paraId="53C4D350" w14:textId="77777777" w:rsidR="0041555C" w:rsidRPr="007F00E7" w:rsidRDefault="0041555C" w:rsidP="006A07F3">
            <w:pPr>
              <w:spacing w:after="0" w:line="276" w:lineRule="auto"/>
              <w:jc w:val="right"/>
              <w:rPr>
                <w:rFonts w:eastAsia="Times New Roman"/>
                <w:sz w:val="18"/>
                <w:szCs w:val="18"/>
              </w:rPr>
            </w:pPr>
            <w:r w:rsidRPr="007F00E7">
              <w:rPr>
                <w:rFonts w:eastAsia="Times New Roman"/>
                <w:sz w:val="18"/>
                <w:szCs w:val="18"/>
              </w:rPr>
              <w:t>-0.004</w:t>
            </w:r>
          </w:p>
        </w:tc>
      </w:tr>
      <w:tr w:rsidR="0041555C" w:rsidRPr="007F00E7" w14:paraId="6B0A3570" w14:textId="77777777" w:rsidTr="00CD2916">
        <w:trPr>
          <w:trHeight w:val="205"/>
        </w:trPr>
        <w:tc>
          <w:tcPr>
            <w:tcW w:w="4820" w:type="dxa"/>
            <w:tcBorders>
              <w:top w:val="nil"/>
              <w:left w:val="nil"/>
              <w:right w:val="nil"/>
            </w:tcBorders>
            <w:hideMark/>
          </w:tcPr>
          <w:p w14:paraId="2937EB54" w14:textId="77777777" w:rsidR="0041555C" w:rsidRPr="007F00E7" w:rsidRDefault="0041555C" w:rsidP="006A07F3">
            <w:pPr>
              <w:spacing w:after="0" w:line="276" w:lineRule="auto"/>
              <w:jc w:val="both"/>
              <w:rPr>
                <w:rFonts w:eastAsia="Times New Roman"/>
                <w:sz w:val="18"/>
                <w:szCs w:val="18"/>
              </w:rPr>
            </w:pPr>
            <w:r w:rsidRPr="007F00E7">
              <w:rPr>
                <w:rFonts w:eastAsia="Times New Roman"/>
                <w:sz w:val="18"/>
                <w:szCs w:val="18"/>
              </w:rPr>
              <w:t>Total White Matter Volume</w:t>
            </w:r>
            <m:oMath>
              <m:r>
                <w:rPr>
                  <w:rFonts w:ascii="Cambria Math" w:eastAsia="Times New Roman" w:hAnsi="Cambria Math"/>
                  <w:sz w:val="16"/>
                  <w:szCs w:val="16"/>
                </w:rPr>
                <m:t xml:space="preserve"> ←</m:t>
              </m:r>
            </m:oMath>
          </w:p>
        </w:tc>
        <w:tc>
          <w:tcPr>
            <w:tcW w:w="1417" w:type="dxa"/>
            <w:tcBorders>
              <w:top w:val="nil"/>
              <w:left w:val="nil"/>
              <w:right w:val="nil"/>
            </w:tcBorders>
            <w:hideMark/>
          </w:tcPr>
          <w:p w14:paraId="614BB7FA" w14:textId="77777777" w:rsidR="0041555C" w:rsidRPr="007F00E7" w:rsidRDefault="0041555C" w:rsidP="006A07F3">
            <w:pPr>
              <w:spacing w:after="0" w:line="276" w:lineRule="auto"/>
              <w:jc w:val="both"/>
              <w:rPr>
                <w:rFonts w:eastAsia="Times New Roman"/>
                <w:sz w:val="18"/>
                <w:szCs w:val="18"/>
              </w:rPr>
            </w:pPr>
            <w:r w:rsidRPr="007F00E7">
              <w:rPr>
                <w:rFonts w:eastAsia="Times New Roman"/>
                <w:sz w:val="18"/>
                <w:szCs w:val="18"/>
              </w:rPr>
              <w:t>Fasting glucose</w:t>
            </w:r>
          </w:p>
        </w:tc>
        <w:tc>
          <w:tcPr>
            <w:tcW w:w="709" w:type="dxa"/>
            <w:tcBorders>
              <w:top w:val="nil"/>
              <w:left w:val="nil"/>
              <w:right w:val="nil"/>
            </w:tcBorders>
            <w:hideMark/>
          </w:tcPr>
          <w:p w14:paraId="30DDD015" w14:textId="77777777" w:rsidR="0041555C" w:rsidRPr="007F00E7" w:rsidRDefault="0041555C" w:rsidP="006A07F3">
            <w:pPr>
              <w:spacing w:after="0" w:line="276" w:lineRule="auto"/>
              <w:jc w:val="right"/>
              <w:rPr>
                <w:rFonts w:eastAsia="Times New Roman"/>
                <w:sz w:val="18"/>
                <w:szCs w:val="18"/>
              </w:rPr>
            </w:pPr>
            <w:r w:rsidRPr="007F00E7">
              <w:rPr>
                <w:rFonts w:eastAsia="Times New Roman"/>
                <w:sz w:val="18"/>
                <w:szCs w:val="18"/>
              </w:rPr>
              <w:t>0.015</w:t>
            </w:r>
          </w:p>
        </w:tc>
        <w:tc>
          <w:tcPr>
            <w:tcW w:w="643" w:type="dxa"/>
            <w:tcBorders>
              <w:top w:val="nil"/>
              <w:left w:val="nil"/>
              <w:right w:val="nil"/>
            </w:tcBorders>
            <w:hideMark/>
          </w:tcPr>
          <w:p w14:paraId="48847C70" w14:textId="77777777" w:rsidR="0041555C" w:rsidRPr="007F00E7" w:rsidRDefault="0041555C" w:rsidP="006A07F3">
            <w:pPr>
              <w:spacing w:after="0" w:line="276" w:lineRule="auto"/>
              <w:jc w:val="right"/>
              <w:rPr>
                <w:rFonts w:eastAsia="Times New Roman"/>
                <w:sz w:val="18"/>
                <w:szCs w:val="18"/>
              </w:rPr>
            </w:pPr>
            <w:r w:rsidRPr="007F00E7">
              <w:rPr>
                <w:rFonts w:eastAsia="Times New Roman"/>
                <w:sz w:val="18"/>
                <w:szCs w:val="18"/>
              </w:rPr>
              <w:t>0.023</w:t>
            </w:r>
          </w:p>
        </w:tc>
        <w:tc>
          <w:tcPr>
            <w:tcW w:w="715" w:type="dxa"/>
            <w:tcBorders>
              <w:top w:val="nil"/>
              <w:left w:val="nil"/>
              <w:right w:val="nil"/>
            </w:tcBorders>
            <w:hideMark/>
          </w:tcPr>
          <w:p w14:paraId="1DA6A11E" w14:textId="77777777" w:rsidR="0041555C" w:rsidRPr="007F00E7" w:rsidRDefault="0041555C" w:rsidP="006A07F3">
            <w:pPr>
              <w:spacing w:after="0" w:line="276" w:lineRule="auto"/>
              <w:jc w:val="right"/>
              <w:rPr>
                <w:rFonts w:eastAsia="Times New Roman"/>
                <w:sz w:val="18"/>
                <w:szCs w:val="18"/>
              </w:rPr>
            </w:pPr>
            <w:r w:rsidRPr="007F00E7">
              <w:rPr>
                <w:rFonts w:eastAsia="Times New Roman"/>
                <w:sz w:val="18"/>
                <w:szCs w:val="18"/>
              </w:rPr>
              <w:t>0.002</w:t>
            </w:r>
          </w:p>
        </w:tc>
        <w:tc>
          <w:tcPr>
            <w:tcW w:w="705" w:type="dxa"/>
            <w:tcBorders>
              <w:top w:val="nil"/>
              <w:left w:val="nil"/>
              <w:right w:val="nil"/>
            </w:tcBorders>
            <w:hideMark/>
          </w:tcPr>
          <w:p w14:paraId="1C7FB9DE" w14:textId="77777777" w:rsidR="0041555C" w:rsidRPr="007F00E7" w:rsidRDefault="0041555C" w:rsidP="006A07F3">
            <w:pPr>
              <w:spacing w:after="0" w:line="276" w:lineRule="auto"/>
              <w:jc w:val="right"/>
              <w:rPr>
                <w:rFonts w:eastAsia="Times New Roman"/>
                <w:sz w:val="18"/>
                <w:szCs w:val="18"/>
              </w:rPr>
            </w:pPr>
            <w:r w:rsidRPr="007F00E7">
              <w:rPr>
                <w:rFonts w:eastAsia="Times New Roman"/>
                <w:sz w:val="18"/>
                <w:szCs w:val="18"/>
              </w:rPr>
              <w:t>0.028</w:t>
            </w:r>
          </w:p>
        </w:tc>
      </w:tr>
      <w:tr w:rsidR="0041555C" w:rsidRPr="007F00E7" w14:paraId="43DD6406" w14:textId="77777777" w:rsidTr="00CD2916">
        <w:trPr>
          <w:trHeight w:val="242"/>
        </w:trPr>
        <w:tc>
          <w:tcPr>
            <w:tcW w:w="4820" w:type="dxa"/>
            <w:tcBorders>
              <w:top w:val="nil"/>
              <w:left w:val="nil"/>
              <w:bottom w:val="single" w:sz="4" w:space="0" w:color="auto"/>
              <w:right w:val="nil"/>
            </w:tcBorders>
          </w:tcPr>
          <w:p w14:paraId="01B107F2" w14:textId="77777777" w:rsidR="0041555C" w:rsidRPr="007F00E7" w:rsidRDefault="0041555C" w:rsidP="006A07F3">
            <w:pPr>
              <w:spacing w:after="0" w:line="276" w:lineRule="auto"/>
              <w:jc w:val="both"/>
              <w:rPr>
                <w:rFonts w:eastAsia="Times New Roman"/>
                <w:sz w:val="18"/>
                <w:szCs w:val="18"/>
              </w:rPr>
            </w:pPr>
            <w:r w:rsidRPr="007F00E7">
              <w:rPr>
                <w:rFonts w:eastAsia="Times New Roman"/>
                <w:sz w:val="18"/>
                <w:szCs w:val="18"/>
              </w:rPr>
              <w:t>Total Temporal Lobe W</w:t>
            </w:r>
            <w:r w:rsidRPr="007F00E7">
              <w:rPr>
                <w:rFonts w:eastAsia="Batang"/>
                <w:sz w:val="18"/>
                <w:szCs w:val="18"/>
              </w:rPr>
              <w:t xml:space="preserve">hite </w:t>
            </w:r>
            <w:r w:rsidRPr="007F00E7">
              <w:rPr>
                <w:rFonts w:eastAsia="Times New Roman"/>
                <w:sz w:val="18"/>
                <w:szCs w:val="18"/>
              </w:rPr>
              <w:t xml:space="preserve">Matter Left </w:t>
            </w:r>
            <m:oMath>
              <m:r>
                <w:rPr>
                  <w:rFonts w:ascii="Cambria Math" w:eastAsia="Times New Roman" w:hAnsi="Cambria Math"/>
                  <w:sz w:val="18"/>
                  <w:szCs w:val="18"/>
                </w:rPr>
                <m:t>←</m:t>
              </m:r>
            </m:oMath>
          </w:p>
        </w:tc>
        <w:tc>
          <w:tcPr>
            <w:tcW w:w="1417" w:type="dxa"/>
            <w:tcBorders>
              <w:top w:val="nil"/>
              <w:left w:val="nil"/>
              <w:bottom w:val="single" w:sz="4" w:space="0" w:color="auto"/>
              <w:right w:val="nil"/>
            </w:tcBorders>
          </w:tcPr>
          <w:p w14:paraId="7F8A84EF" w14:textId="77777777" w:rsidR="0041555C" w:rsidRPr="007F00E7" w:rsidRDefault="0041555C" w:rsidP="006A07F3">
            <w:pPr>
              <w:spacing w:after="0" w:line="276" w:lineRule="auto"/>
              <w:jc w:val="both"/>
              <w:rPr>
                <w:rFonts w:eastAsia="Times New Roman"/>
                <w:sz w:val="18"/>
                <w:szCs w:val="18"/>
              </w:rPr>
            </w:pPr>
            <w:r w:rsidRPr="007F00E7">
              <w:rPr>
                <w:rFonts w:eastAsia="Times New Roman"/>
                <w:sz w:val="18"/>
                <w:szCs w:val="18"/>
              </w:rPr>
              <w:t>Fasting glucose</w:t>
            </w:r>
          </w:p>
        </w:tc>
        <w:tc>
          <w:tcPr>
            <w:tcW w:w="709" w:type="dxa"/>
            <w:tcBorders>
              <w:top w:val="nil"/>
              <w:left w:val="nil"/>
              <w:bottom w:val="single" w:sz="4" w:space="0" w:color="auto"/>
              <w:right w:val="nil"/>
            </w:tcBorders>
          </w:tcPr>
          <w:p w14:paraId="001AC39C" w14:textId="77777777" w:rsidR="0041555C" w:rsidRPr="007F00E7" w:rsidRDefault="0041555C" w:rsidP="006A07F3">
            <w:pPr>
              <w:spacing w:after="0" w:line="276" w:lineRule="auto"/>
              <w:jc w:val="right"/>
              <w:rPr>
                <w:rFonts w:eastAsia="Times New Roman"/>
                <w:sz w:val="18"/>
                <w:szCs w:val="18"/>
              </w:rPr>
            </w:pPr>
            <w:r w:rsidRPr="007F00E7">
              <w:rPr>
                <w:rFonts w:eastAsia="Times New Roman"/>
                <w:sz w:val="18"/>
                <w:szCs w:val="18"/>
              </w:rPr>
              <w:t>0.016</w:t>
            </w:r>
          </w:p>
        </w:tc>
        <w:tc>
          <w:tcPr>
            <w:tcW w:w="643" w:type="dxa"/>
            <w:tcBorders>
              <w:top w:val="nil"/>
              <w:left w:val="nil"/>
              <w:bottom w:val="single" w:sz="4" w:space="0" w:color="auto"/>
              <w:right w:val="nil"/>
            </w:tcBorders>
          </w:tcPr>
          <w:p w14:paraId="1DCEE8C1" w14:textId="77777777" w:rsidR="0041555C" w:rsidRPr="007F00E7" w:rsidRDefault="0041555C" w:rsidP="006A07F3">
            <w:pPr>
              <w:spacing w:after="0" w:line="276" w:lineRule="auto"/>
              <w:jc w:val="right"/>
              <w:rPr>
                <w:rFonts w:eastAsia="Times New Roman"/>
                <w:sz w:val="18"/>
                <w:szCs w:val="18"/>
              </w:rPr>
            </w:pPr>
            <w:r w:rsidRPr="007F00E7">
              <w:rPr>
                <w:rFonts w:eastAsia="Times New Roman"/>
                <w:sz w:val="18"/>
                <w:szCs w:val="18"/>
              </w:rPr>
              <w:t>0.024</w:t>
            </w:r>
          </w:p>
        </w:tc>
        <w:tc>
          <w:tcPr>
            <w:tcW w:w="715" w:type="dxa"/>
            <w:tcBorders>
              <w:top w:val="nil"/>
              <w:left w:val="nil"/>
              <w:bottom w:val="single" w:sz="4" w:space="0" w:color="auto"/>
              <w:right w:val="nil"/>
            </w:tcBorders>
          </w:tcPr>
          <w:p w14:paraId="25C3E69E" w14:textId="77777777" w:rsidR="0041555C" w:rsidRPr="007F00E7" w:rsidRDefault="0041555C" w:rsidP="006A07F3">
            <w:pPr>
              <w:spacing w:after="0" w:line="276" w:lineRule="auto"/>
              <w:jc w:val="right"/>
              <w:rPr>
                <w:rFonts w:eastAsia="Times New Roman"/>
                <w:sz w:val="18"/>
                <w:szCs w:val="18"/>
              </w:rPr>
            </w:pPr>
            <w:r w:rsidRPr="007F00E7">
              <w:rPr>
                <w:rFonts w:eastAsia="Times New Roman"/>
                <w:sz w:val="18"/>
                <w:szCs w:val="18"/>
              </w:rPr>
              <w:t>0.002</w:t>
            </w:r>
          </w:p>
        </w:tc>
        <w:tc>
          <w:tcPr>
            <w:tcW w:w="705" w:type="dxa"/>
            <w:tcBorders>
              <w:top w:val="nil"/>
              <w:left w:val="nil"/>
              <w:bottom w:val="single" w:sz="4" w:space="0" w:color="auto"/>
              <w:right w:val="nil"/>
            </w:tcBorders>
          </w:tcPr>
          <w:p w14:paraId="67730D98" w14:textId="77777777" w:rsidR="0041555C" w:rsidRPr="007F00E7" w:rsidRDefault="0041555C" w:rsidP="006A07F3">
            <w:pPr>
              <w:spacing w:after="0" w:line="276" w:lineRule="auto"/>
              <w:jc w:val="right"/>
              <w:rPr>
                <w:rFonts w:eastAsia="Times New Roman"/>
                <w:sz w:val="18"/>
                <w:szCs w:val="18"/>
              </w:rPr>
            </w:pPr>
            <w:r w:rsidRPr="007F00E7">
              <w:rPr>
                <w:rFonts w:eastAsia="Times New Roman"/>
                <w:sz w:val="18"/>
                <w:szCs w:val="18"/>
              </w:rPr>
              <w:t>0.029</w:t>
            </w:r>
          </w:p>
        </w:tc>
      </w:tr>
      <w:tr w:rsidR="0041555C" w:rsidRPr="007F00E7" w14:paraId="27880869" w14:textId="77777777" w:rsidTr="00CD2916">
        <w:trPr>
          <w:trHeight w:val="187"/>
        </w:trPr>
        <w:tc>
          <w:tcPr>
            <w:tcW w:w="4820" w:type="dxa"/>
            <w:tcBorders>
              <w:top w:val="nil"/>
              <w:left w:val="nil"/>
              <w:bottom w:val="nil"/>
              <w:right w:val="nil"/>
            </w:tcBorders>
            <w:hideMark/>
          </w:tcPr>
          <w:p w14:paraId="1F5311EC" w14:textId="77777777" w:rsidR="0041555C" w:rsidRPr="007F00E7" w:rsidRDefault="0041555C" w:rsidP="006A07F3">
            <w:pPr>
              <w:spacing w:after="0" w:line="276" w:lineRule="auto"/>
              <w:jc w:val="both"/>
              <w:rPr>
                <w:rFonts w:eastAsia="Times New Roman"/>
                <w:sz w:val="18"/>
                <w:szCs w:val="18"/>
              </w:rPr>
            </w:pPr>
            <w:r w:rsidRPr="007F00E7">
              <w:rPr>
                <w:rFonts w:eastAsia="Times New Roman"/>
                <w:sz w:val="18"/>
                <w:szCs w:val="18"/>
              </w:rPr>
              <w:t>Cerebral Blood Flow in Left Anterior Cingulate Gyrus</w:t>
            </w:r>
            <m:oMath>
              <m:r>
                <w:rPr>
                  <w:rFonts w:ascii="Cambria Math" w:eastAsia="Times New Roman" w:hAnsi="Cambria Math"/>
                  <w:sz w:val="16"/>
                  <w:szCs w:val="16"/>
                </w:rPr>
                <m:t xml:space="preserve"> ←</m:t>
              </m:r>
            </m:oMath>
          </w:p>
        </w:tc>
        <w:tc>
          <w:tcPr>
            <w:tcW w:w="1417" w:type="dxa"/>
            <w:tcBorders>
              <w:top w:val="nil"/>
              <w:left w:val="nil"/>
              <w:bottom w:val="nil"/>
              <w:right w:val="nil"/>
            </w:tcBorders>
            <w:hideMark/>
          </w:tcPr>
          <w:p w14:paraId="50E3591C" w14:textId="77777777" w:rsidR="0041555C" w:rsidRPr="007F00E7" w:rsidRDefault="0041555C" w:rsidP="006A07F3">
            <w:pPr>
              <w:spacing w:after="0" w:line="276" w:lineRule="auto"/>
              <w:jc w:val="both"/>
              <w:rPr>
                <w:rFonts w:eastAsia="Times New Roman"/>
                <w:sz w:val="18"/>
                <w:szCs w:val="18"/>
              </w:rPr>
            </w:pPr>
            <w:r w:rsidRPr="007F00E7">
              <w:rPr>
                <w:rFonts w:eastAsia="Times New Roman"/>
                <w:sz w:val="18"/>
                <w:szCs w:val="18"/>
              </w:rPr>
              <w:t>WC</w:t>
            </w:r>
          </w:p>
        </w:tc>
        <w:tc>
          <w:tcPr>
            <w:tcW w:w="709" w:type="dxa"/>
            <w:tcBorders>
              <w:top w:val="nil"/>
              <w:left w:val="nil"/>
              <w:bottom w:val="nil"/>
              <w:right w:val="nil"/>
            </w:tcBorders>
            <w:hideMark/>
          </w:tcPr>
          <w:p w14:paraId="3CDE60DD" w14:textId="77777777" w:rsidR="0041555C" w:rsidRPr="007F00E7" w:rsidRDefault="0041555C" w:rsidP="006A07F3">
            <w:pPr>
              <w:spacing w:after="0" w:line="276" w:lineRule="auto"/>
              <w:jc w:val="right"/>
              <w:rPr>
                <w:rFonts w:eastAsia="Times New Roman"/>
                <w:sz w:val="18"/>
                <w:szCs w:val="18"/>
              </w:rPr>
            </w:pPr>
            <w:r w:rsidRPr="007F00E7">
              <w:rPr>
                <w:rFonts w:eastAsia="Times New Roman"/>
                <w:sz w:val="18"/>
                <w:szCs w:val="18"/>
              </w:rPr>
              <w:t>-0.013</w:t>
            </w:r>
          </w:p>
        </w:tc>
        <w:tc>
          <w:tcPr>
            <w:tcW w:w="643" w:type="dxa"/>
            <w:tcBorders>
              <w:top w:val="nil"/>
              <w:left w:val="nil"/>
              <w:bottom w:val="nil"/>
              <w:right w:val="nil"/>
            </w:tcBorders>
            <w:hideMark/>
          </w:tcPr>
          <w:p w14:paraId="3A36C205" w14:textId="77777777" w:rsidR="0041555C" w:rsidRPr="007F00E7" w:rsidRDefault="0041555C" w:rsidP="006A07F3">
            <w:pPr>
              <w:spacing w:after="0" w:line="276" w:lineRule="auto"/>
              <w:jc w:val="right"/>
              <w:rPr>
                <w:rFonts w:eastAsia="Times New Roman"/>
                <w:sz w:val="18"/>
                <w:szCs w:val="18"/>
              </w:rPr>
            </w:pPr>
            <w:r w:rsidRPr="007F00E7">
              <w:rPr>
                <w:rFonts w:eastAsia="Times New Roman"/>
                <w:sz w:val="18"/>
                <w:szCs w:val="18"/>
              </w:rPr>
              <w:t>0.016</w:t>
            </w:r>
          </w:p>
        </w:tc>
        <w:tc>
          <w:tcPr>
            <w:tcW w:w="715" w:type="dxa"/>
            <w:tcBorders>
              <w:top w:val="nil"/>
              <w:left w:val="nil"/>
              <w:bottom w:val="nil"/>
              <w:right w:val="nil"/>
            </w:tcBorders>
            <w:hideMark/>
          </w:tcPr>
          <w:p w14:paraId="61BE1B72" w14:textId="77777777" w:rsidR="0041555C" w:rsidRPr="007F00E7" w:rsidRDefault="0041555C" w:rsidP="006A07F3">
            <w:pPr>
              <w:spacing w:after="0" w:line="276" w:lineRule="auto"/>
              <w:jc w:val="right"/>
              <w:rPr>
                <w:rFonts w:eastAsia="Times New Roman"/>
                <w:sz w:val="18"/>
                <w:szCs w:val="18"/>
              </w:rPr>
            </w:pPr>
            <w:r w:rsidRPr="007F00E7">
              <w:rPr>
                <w:rFonts w:eastAsia="Times New Roman"/>
                <w:sz w:val="18"/>
                <w:szCs w:val="18"/>
              </w:rPr>
              <w:t>-0.024</w:t>
            </w:r>
          </w:p>
        </w:tc>
        <w:tc>
          <w:tcPr>
            <w:tcW w:w="705" w:type="dxa"/>
            <w:tcBorders>
              <w:top w:val="nil"/>
              <w:left w:val="nil"/>
              <w:bottom w:val="nil"/>
              <w:right w:val="nil"/>
            </w:tcBorders>
            <w:hideMark/>
          </w:tcPr>
          <w:p w14:paraId="552FD841" w14:textId="77777777" w:rsidR="0041555C" w:rsidRPr="007F00E7" w:rsidRDefault="0041555C" w:rsidP="006A07F3">
            <w:pPr>
              <w:spacing w:after="0" w:line="276" w:lineRule="auto"/>
              <w:jc w:val="right"/>
              <w:rPr>
                <w:rFonts w:eastAsia="Times New Roman"/>
                <w:sz w:val="18"/>
                <w:szCs w:val="18"/>
              </w:rPr>
            </w:pPr>
            <w:r w:rsidRPr="007F00E7">
              <w:rPr>
                <w:rFonts w:eastAsia="Times New Roman"/>
                <w:sz w:val="18"/>
                <w:szCs w:val="18"/>
              </w:rPr>
              <w:t>-0.002</w:t>
            </w:r>
          </w:p>
        </w:tc>
      </w:tr>
      <w:tr w:rsidR="0041555C" w:rsidRPr="007F00E7" w14:paraId="531CBF26" w14:textId="77777777" w:rsidTr="00CD2916">
        <w:trPr>
          <w:trHeight w:val="237"/>
        </w:trPr>
        <w:tc>
          <w:tcPr>
            <w:tcW w:w="4820" w:type="dxa"/>
            <w:tcBorders>
              <w:top w:val="nil"/>
              <w:left w:val="nil"/>
              <w:right w:val="nil"/>
            </w:tcBorders>
            <w:hideMark/>
          </w:tcPr>
          <w:p w14:paraId="28B772F9" w14:textId="77777777" w:rsidR="0041555C" w:rsidRPr="007F00E7" w:rsidRDefault="0041555C" w:rsidP="006A07F3">
            <w:pPr>
              <w:spacing w:after="0" w:line="276" w:lineRule="auto"/>
              <w:jc w:val="both"/>
              <w:rPr>
                <w:rFonts w:eastAsia="Times New Roman"/>
                <w:sz w:val="18"/>
                <w:szCs w:val="18"/>
              </w:rPr>
            </w:pPr>
            <w:r w:rsidRPr="007F00E7">
              <w:rPr>
                <w:rFonts w:eastAsia="Times New Roman"/>
                <w:sz w:val="18"/>
                <w:szCs w:val="18"/>
              </w:rPr>
              <w:t>Cerebral Blood Flow in Temporal Lobe White Matter Left</w:t>
            </w:r>
            <m:oMath>
              <m:r>
                <w:rPr>
                  <w:rFonts w:ascii="Cambria Math" w:eastAsia="Times New Roman" w:hAnsi="Cambria Math"/>
                  <w:sz w:val="16"/>
                  <w:szCs w:val="16"/>
                </w:rPr>
                <m:t xml:space="preserve"> ←</m:t>
              </m:r>
            </m:oMath>
          </w:p>
        </w:tc>
        <w:tc>
          <w:tcPr>
            <w:tcW w:w="1417" w:type="dxa"/>
            <w:tcBorders>
              <w:top w:val="nil"/>
              <w:left w:val="nil"/>
              <w:right w:val="nil"/>
            </w:tcBorders>
            <w:hideMark/>
          </w:tcPr>
          <w:p w14:paraId="20C2713B" w14:textId="77777777" w:rsidR="0041555C" w:rsidRPr="007F00E7" w:rsidRDefault="0041555C" w:rsidP="006A07F3">
            <w:pPr>
              <w:spacing w:after="0" w:line="276" w:lineRule="auto"/>
              <w:jc w:val="both"/>
              <w:rPr>
                <w:rFonts w:eastAsia="Times New Roman"/>
                <w:sz w:val="18"/>
                <w:szCs w:val="18"/>
              </w:rPr>
            </w:pPr>
            <w:r w:rsidRPr="007F00E7">
              <w:rPr>
                <w:rFonts w:eastAsia="Times New Roman"/>
                <w:sz w:val="18"/>
                <w:szCs w:val="18"/>
              </w:rPr>
              <w:t>WC</w:t>
            </w:r>
          </w:p>
        </w:tc>
        <w:tc>
          <w:tcPr>
            <w:tcW w:w="709" w:type="dxa"/>
            <w:tcBorders>
              <w:top w:val="nil"/>
              <w:left w:val="nil"/>
              <w:right w:val="nil"/>
            </w:tcBorders>
            <w:hideMark/>
          </w:tcPr>
          <w:p w14:paraId="5E7EB5CE" w14:textId="77777777" w:rsidR="0041555C" w:rsidRPr="007F00E7" w:rsidRDefault="0041555C" w:rsidP="006A07F3">
            <w:pPr>
              <w:spacing w:after="0" w:line="276" w:lineRule="auto"/>
              <w:jc w:val="right"/>
              <w:rPr>
                <w:rFonts w:eastAsia="Times New Roman"/>
                <w:sz w:val="18"/>
                <w:szCs w:val="18"/>
              </w:rPr>
            </w:pPr>
            <w:r w:rsidRPr="007F00E7">
              <w:rPr>
                <w:rFonts w:eastAsia="Times New Roman"/>
                <w:sz w:val="18"/>
                <w:szCs w:val="18"/>
              </w:rPr>
              <w:t>-0.014</w:t>
            </w:r>
          </w:p>
        </w:tc>
        <w:tc>
          <w:tcPr>
            <w:tcW w:w="643" w:type="dxa"/>
            <w:tcBorders>
              <w:top w:val="nil"/>
              <w:left w:val="nil"/>
              <w:right w:val="nil"/>
            </w:tcBorders>
            <w:hideMark/>
          </w:tcPr>
          <w:p w14:paraId="3E1183B7" w14:textId="77777777" w:rsidR="0041555C" w:rsidRPr="007F00E7" w:rsidRDefault="0041555C" w:rsidP="006A07F3">
            <w:pPr>
              <w:spacing w:after="0" w:line="276" w:lineRule="auto"/>
              <w:jc w:val="right"/>
              <w:rPr>
                <w:rFonts w:eastAsia="Times New Roman"/>
                <w:sz w:val="18"/>
                <w:szCs w:val="18"/>
              </w:rPr>
            </w:pPr>
            <w:r w:rsidRPr="007F00E7">
              <w:rPr>
                <w:rFonts w:eastAsia="Times New Roman"/>
                <w:sz w:val="18"/>
                <w:szCs w:val="18"/>
              </w:rPr>
              <w:t>0.027</w:t>
            </w:r>
          </w:p>
        </w:tc>
        <w:tc>
          <w:tcPr>
            <w:tcW w:w="715" w:type="dxa"/>
            <w:tcBorders>
              <w:top w:val="nil"/>
              <w:left w:val="nil"/>
              <w:right w:val="nil"/>
            </w:tcBorders>
            <w:hideMark/>
          </w:tcPr>
          <w:p w14:paraId="40F6E231" w14:textId="77777777" w:rsidR="0041555C" w:rsidRPr="007F00E7" w:rsidRDefault="0041555C" w:rsidP="006A07F3">
            <w:pPr>
              <w:spacing w:after="0" w:line="276" w:lineRule="auto"/>
              <w:jc w:val="right"/>
              <w:rPr>
                <w:rFonts w:eastAsia="Times New Roman"/>
                <w:sz w:val="18"/>
                <w:szCs w:val="18"/>
              </w:rPr>
            </w:pPr>
            <w:r w:rsidRPr="007F00E7">
              <w:rPr>
                <w:rFonts w:eastAsia="Times New Roman"/>
                <w:sz w:val="18"/>
                <w:szCs w:val="18"/>
              </w:rPr>
              <w:t>-0.027</w:t>
            </w:r>
          </w:p>
        </w:tc>
        <w:tc>
          <w:tcPr>
            <w:tcW w:w="705" w:type="dxa"/>
            <w:tcBorders>
              <w:top w:val="nil"/>
              <w:left w:val="nil"/>
              <w:right w:val="nil"/>
            </w:tcBorders>
            <w:hideMark/>
          </w:tcPr>
          <w:p w14:paraId="5A503C0E" w14:textId="77777777" w:rsidR="0041555C" w:rsidRPr="007F00E7" w:rsidRDefault="0041555C" w:rsidP="006A07F3">
            <w:pPr>
              <w:spacing w:after="0" w:line="276" w:lineRule="auto"/>
              <w:jc w:val="right"/>
              <w:rPr>
                <w:rFonts w:eastAsia="Times New Roman"/>
                <w:sz w:val="18"/>
                <w:szCs w:val="18"/>
              </w:rPr>
            </w:pPr>
            <w:r w:rsidRPr="007F00E7">
              <w:rPr>
                <w:rFonts w:eastAsia="Times New Roman"/>
                <w:sz w:val="18"/>
                <w:szCs w:val="18"/>
              </w:rPr>
              <w:t>-0.002</w:t>
            </w:r>
          </w:p>
        </w:tc>
      </w:tr>
      <w:tr w:rsidR="0041555C" w:rsidRPr="007F00E7" w14:paraId="3372D466" w14:textId="77777777" w:rsidTr="00CD2916">
        <w:trPr>
          <w:trHeight w:val="237"/>
        </w:trPr>
        <w:tc>
          <w:tcPr>
            <w:tcW w:w="4820" w:type="dxa"/>
            <w:tcBorders>
              <w:top w:val="nil"/>
              <w:left w:val="nil"/>
              <w:bottom w:val="single" w:sz="4" w:space="0" w:color="auto"/>
              <w:right w:val="nil"/>
            </w:tcBorders>
            <w:hideMark/>
          </w:tcPr>
          <w:p w14:paraId="10DDFB62" w14:textId="77777777" w:rsidR="0041555C" w:rsidRPr="007F00E7" w:rsidRDefault="0041555C" w:rsidP="006A07F3">
            <w:pPr>
              <w:spacing w:after="0" w:line="276" w:lineRule="auto"/>
              <w:jc w:val="both"/>
              <w:rPr>
                <w:rFonts w:eastAsia="Times New Roman"/>
                <w:sz w:val="18"/>
                <w:szCs w:val="18"/>
              </w:rPr>
            </w:pPr>
            <w:r w:rsidRPr="007F00E7">
              <w:rPr>
                <w:rFonts w:eastAsia="Times New Roman"/>
                <w:sz w:val="18"/>
                <w:szCs w:val="18"/>
              </w:rPr>
              <w:t xml:space="preserve">Cerebral Blood Flow in Left Entorhinal Area </w:t>
            </w:r>
            <m:oMath>
              <m:r>
                <w:rPr>
                  <w:rFonts w:ascii="Cambria Math" w:eastAsia="Times New Roman" w:hAnsi="Cambria Math"/>
                  <w:sz w:val="16"/>
                  <w:szCs w:val="16"/>
                </w:rPr>
                <m:t>←</m:t>
              </m:r>
            </m:oMath>
          </w:p>
        </w:tc>
        <w:tc>
          <w:tcPr>
            <w:tcW w:w="1417" w:type="dxa"/>
            <w:tcBorders>
              <w:top w:val="nil"/>
              <w:left w:val="nil"/>
              <w:bottom w:val="single" w:sz="4" w:space="0" w:color="auto"/>
              <w:right w:val="nil"/>
            </w:tcBorders>
            <w:hideMark/>
          </w:tcPr>
          <w:p w14:paraId="2F01ABA1" w14:textId="77777777" w:rsidR="0041555C" w:rsidRPr="007F00E7" w:rsidRDefault="0041555C" w:rsidP="006A07F3">
            <w:pPr>
              <w:spacing w:after="0" w:line="276" w:lineRule="auto"/>
              <w:jc w:val="both"/>
              <w:rPr>
                <w:rFonts w:eastAsia="Times New Roman"/>
                <w:sz w:val="18"/>
                <w:szCs w:val="18"/>
              </w:rPr>
            </w:pPr>
            <w:r w:rsidRPr="007F00E7">
              <w:rPr>
                <w:rFonts w:eastAsia="Times New Roman"/>
                <w:sz w:val="18"/>
                <w:szCs w:val="18"/>
              </w:rPr>
              <w:t>WC</w:t>
            </w:r>
          </w:p>
        </w:tc>
        <w:tc>
          <w:tcPr>
            <w:tcW w:w="709" w:type="dxa"/>
            <w:tcBorders>
              <w:top w:val="nil"/>
              <w:left w:val="nil"/>
              <w:bottom w:val="single" w:sz="4" w:space="0" w:color="auto"/>
              <w:right w:val="nil"/>
            </w:tcBorders>
            <w:hideMark/>
          </w:tcPr>
          <w:p w14:paraId="6E220ED6" w14:textId="77777777" w:rsidR="0041555C" w:rsidRPr="007F00E7" w:rsidRDefault="0041555C" w:rsidP="006A07F3">
            <w:pPr>
              <w:spacing w:after="0" w:line="276" w:lineRule="auto"/>
              <w:jc w:val="right"/>
              <w:rPr>
                <w:rFonts w:eastAsia="Times New Roman"/>
                <w:sz w:val="18"/>
                <w:szCs w:val="18"/>
              </w:rPr>
            </w:pPr>
            <w:r w:rsidRPr="007F00E7">
              <w:rPr>
                <w:rFonts w:eastAsia="Times New Roman"/>
                <w:sz w:val="18"/>
                <w:szCs w:val="18"/>
              </w:rPr>
              <w:t>-0.015</w:t>
            </w:r>
          </w:p>
        </w:tc>
        <w:tc>
          <w:tcPr>
            <w:tcW w:w="643" w:type="dxa"/>
            <w:tcBorders>
              <w:top w:val="nil"/>
              <w:left w:val="nil"/>
              <w:bottom w:val="single" w:sz="4" w:space="0" w:color="auto"/>
              <w:right w:val="nil"/>
            </w:tcBorders>
            <w:hideMark/>
          </w:tcPr>
          <w:p w14:paraId="2BA00F4B" w14:textId="77777777" w:rsidR="0041555C" w:rsidRPr="007F00E7" w:rsidRDefault="0041555C" w:rsidP="006A07F3">
            <w:pPr>
              <w:spacing w:after="0" w:line="276" w:lineRule="auto"/>
              <w:jc w:val="right"/>
              <w:rPr>
                <w:rFonts w:eastAsia="Times New Roman"/>
                <w:sz w:val="18"/>
                <w:szCs w:val="18"/>
              </w:rPr>
            </w:pPr>
            <w:r w:rsidRPr="007F00E7">
              <w:rPr>
                <w:rFonts w:eastAsia="Times New Roman"/>
                <w:sz w:val="18"/>
                <w:szCs w:val="18"/>
              </w:rPr>
              <w:t>0.012</w:t>
            </w:r>
          </w:p>
        </w:tc>
        <w:tc>
          <w:tcPr>
            <w:tcW w:w="715" w:type="dxa"/>
            <w:tcBorders>
              <w:top w:val="nil"/>
              <w:left w:val="nil"/>
              <w:bottom w:val="single" w:sz="4" w:space="0" w:color="auto"/>
              <w:right w:val="nil"/>
            </w:tcBorders>
            <w:hideMark/>
          </w:tcPr>
          <w:p w14:paraId="36778B49" w14:textId="77777777" w:rsidR="0041555C" w:rsidRPr="007F00E7" w:rsidRDefault="0041555C" w:rsidP="006A07F3">
            <w:pPr>
              <w:spacing w:after="0" w:line="276" w:lineRule="auto"/>
              <w:jc w:val="right"/>
              <w:rPr>
                <w:rFonts w:eastAsia="Times New Roman"/>
                <w:sz w:val="18"/>
                <w:szCs w:val="18"/>
              </w:rPr>
            </w:pPr>
            <w:r w:rsidRPr="007F00E7">
              <w:rPr>
                <w:rFonts w:eastAsia="Times New Roman"/>
                <w:sz w:val="18"/>
                <w:szCs w:val="18"/>
              </w:rPr>
              <w:t>-0.026</w:t>
            </w:r>
          </w:p>
        </w:tc>
        <w:tc>
          <w:tcPr>
            <w:tcW w:w="705" w:type="dxa"/>
            <w:tcBorders>
              <w:top w:val="nil"/>
              <w:left w:val="nil"/>
              <w:bottom w:val="single" w:sz="4" w:space="0" w:color="auto"/>
              <w:right w:val="nil"/>
            </w:tcBorders>
            <w:hideMark/>
          </w:tcPr>
          <w:p w14:paraId="23273D99" w14:textId="77777777" w:rsidR="0041555C" w:rsidRPr="007F00E7" w:rsidRDefault="0041555C" w:rsidP="006A07F3">
            <w:pPr>
              <w:spacing w:after="0" w:line="276" w:lineRule="auto"/>
              <w:jc w:val="right"/>
              <w:rPr>
                <w:rFonts w:eastAsia="Times New Roman"/>
                <w:sz w:val="18"/>
                <w:szCs w:val="18"/>
              </w:rPr>
            </w:pPr>
            <w:r w:rsidRPr="007F00E7">
              <w:rPr>
                <w:rFonts w:eastAsia="Times New Roman"/>
                <w:sz w:val="18"/>
                <w:szCs w:val="18"/>
              </w:rPr>
              <w:t>-0.003</w:t>
            </w:r>
          </w:p>
        </w:tc>
      </w:tr>
      <w:tr w:rsidR="0041555C" w:rsidRPr="007F00E7" w14:paraId="6A413981" w14:textId="77777777" w:rsidTr="00CD2916">
        <w:trPr>
          <w:trHeight w:val="99"/>
        </w:trPr>
        <w:tc>
          <w:tcPr>
            <w:tcW w:w="4820" w:type="dxa"/>
            <w:tcBorders>
              <w:top w:val="single" w:sz="4" w:space="0" w:color="auto"/>
              <w:left w:val="nil"/>
              <w:bottom w:val="single" w:sz="4" w:space="0" w:color="auto"/>
              <w:right w:val="nil"/>
            </w:tcBorders>
            <w:hideMark/>
          </w:tcPr>
          <w:p w14:paraId="574B2146" w14:textId="77777777" w:rsidR="0041555C" w:rsidRPr="007F00E7" w:rsidRDefault="0041555C" w:rsidP="006A07F3">
            <w:pPr>
              <w:spacing w:after="0" w:line="276" w:lineRule="auto"/>
              <w:jc w:val="both"/>
              <w:rPr>
                <w:rFonts w:eastAsia="Times New Roman"/>
                <w:sz w:val="18"/>
                <w:szCs w:val="18"/>
              </w:rPr>
            </w:pPr>
            <w:r w:rsidRPr="007F00E7">
              <w:rPr>
                <w:rFonts w:eastAsia="Times New Roman"/>
                <w:sz w:val="18"/>
                <w:szCs w:val="18"/>
              </w:rPr>
              <w:t>Total Right Entorhinal Area Volume</w:t>
            </w:r>
            <m:oMath>
              <m:r>
                <w:rPr>
                  <w:rFonts w:ascii="Cambria Math" w:eastAsia="Times New Roman" w:hAnsi="Cambria Math"/>
                  <w:sz w:val="16"/>
                  <w:szCs w:val="16"/>
                </w:rPr>
                <m:t xml:space="preserve"> ←</m:t>
              </m:r>
            </m:oMath>
          </w:p>
        </w:tc>
        <w:tc>
          <w:tcPr>
            <w:tcW w:w="1417" w:type="dxa"/>
            <w:tcBorders>
              <w:top w:val="single" w:sz="4" w:space="0" w:color="auto"/>
              <w:left w:val="nil"/>
              <w:bottom w:val="single" w:sz="4" w:space="0" w:color="auto"/>
              <w:right w:val="nil"/>
            </w:tcBorders>
            <w:hideMark/>
          </w:tcPr>
          <w:p w14:paraId="78485A8F" w14:textId="77777777" w:rsidR="0041555C" w:rsidRPr="007F00E7" w:rsidRDefault="0041555C" w:rsidP="006A07F3">
            <w:pPr>
              <w:spacing w:after="0" w:line="276" w:lineRule="auto"/>
              <w:jc w:val="both"/>
              <w:rPr>
                <w:rFonts w:eastAsia="Times New Roman"/>
                <w:sz w:val="18"/>
                <w:szCs w:val="18"/>
              </w:rPr>
            </w:pPr>
            <w:r w:rsidRPr="007F00E7">
              <w:rPr>
                <w:rFonts w:eastAsia="Times New Roman"/>
                <w:sz w:val="18"/>
                <w:szCs w:val="18"/>
              </w:rPr>
              <w:t>10-Year Framingham Risk</w:t>
            </w:r>
          </w:p>
        </w:tc>
        <w:tc>
          <w:tcPr>
            <w:tcW w:w="709" w:type="dxa"/>
            <w:tcBorders>
              <w:top w:val="single" w:sz="4" w:space="0" w:color="auto"/>
              <w:left w:val="nil"/>
              <w:bottom w:val="single" w:sz="4" w:space="0" w:color="auto"/>
              <w:right w:val="nil"/>
            </w:tcBorders>
            <w:hideMark/>
          </w:tcPr>
          <w:p w14:paraId="0AC721E1" w14:textId="77777777" w:rsidR="0041555C" w:rsidRPr="007F00E7" w:rsidRDefault="0041555C" w:rsidP="006A07F3">
            <w:pPr>
              <w:spacing w:after="0" w:line="276" w:lineRule="auto"/>
              <w:jc w:val="right"/>
              <w:rPr>
                <w:rFonts w:eastAsia="Times New Roman"/>
                <w:sz w:val="18"/>
                <w:szCs w:val="18"/>
              </w:rPr>
            </w:pPr>
            <w:r w:rsidRPr="007F00E7">
              <w:rPr>
                <w:rFonts w:eastAsia="Times New Roman"/>
                <w:sz w:val="18"/>
                <w:szCs w:val="18"/>
              </w:rPr>
              <w:t>0.067</w:t>
            </w:r>
          </w:p>
        </w:tc>
        <w:tc>
          <w:tcPr>
            <w:tcW w:w="643" w:type="dxa"/>
            <w:tcBorders>
              <w:top w:val="single" w:sz="4" w:space="0" w:color="auto"/>
              <w:left w:val="nil"/>
              <w:bottom w:val="single" w:sz="4" w:space="0" w:color="auto"/>
              <w:right w:val="nil"/>
            </w:tcBorders>
            <w:hideMark/>
          </w:tcPr>
          <w:p w14:paraId="146B6705" w14:textId="77777777" w:rsidR="0041555C" w:rsidRPr="007F00E7" w:rsidRDefault="0041555C" w:rsidP="006A07F3">
            <w:pPr>
              <w:spacing w:after="0" w:line="276" w:lineRule="auto"/>
              <w:jc w:val="right"/>
              <w:rPr>
                <w:rFonts w:eastAsia="Times New Roman"/>
                <w:sz w:val="18"/>
                <w:szCs w:val="18"/>
              </w:rPr>
            </w:pPr>
            <w:r w:rsidRPr="007F00E7">
              <w:rPr>
                <w:rFonts w:eastAsia="Times New Roman"/>
                <w:sz w:val="18"/>
                <w:szCs w:val="18"/>
              </w:rPr>
              <w:t>0.005</w:t>
            </w:r>
          </w:p>
        </w:tc>
        <w:tc>
          <w:tcPr>
            <w:tcW w:w="715" w:type="dxa"/>
            <w:tcBorders>
              <w:top w:val="single" w:sz="4" w:space="0" w:color="auto"/>
              <w:left w:val="nil"/>
              <w:bottom w:val="single" w:sz="4" w:space="0" w:color="auto"/>
              <w:right w:val="nil"/>
            </w:tcBorders>
            <w:hideMark/>
          </w:tcPr>
          <w:p w14:paraId="775BD9B8" w14:textId="77777777" w:rsidR="0041555C" w:rsidRPr="007F00E7" w:rsidRDefault="0041555C" w:rsidP="006A07F3">
            <w:pPr>
              <w:spacing w:after="0" w:line="276" w:lineRule="auto"/>
              <w:jc w:val="right"/>
              <w:rPr>
                <w:rFonts w:eastAsia="Times New Roman"/>
                <w:sz w:val="18"/>
                <w:szCs w:val="18"/>
              </w:rPr>
            </w:pPr>
            <w:r w:rsidRPr="007F00E7">
              <w:rPr>
                <w:rFonts w:eastAsia="Times New Roman"/>
                <w:sz w:val="18"/>
                <w:szCs w:val="18"/>
              </w:rPr>
              <w:t>0.021</w:t>
            </w:r>
          </w:p>
        </w:tc>
        <w:tc>
          <w:tcPr>
            <w:tcW w:w="705" w:type="dxa"/>
            <w:tcBorders>
              <w:top w:val="single" w:sz="4" w:space="0" w:color="auto"/>
              <w:left w:val="nil"/>
              <w:bottom w:val="single" w:sz="4" w:space="0" w:color="auto"/>
              <w:right w:val="nil"/>
            </w:tcBorders>
            <w:hideMark/>
          </w:tcPr>
          <w:p w14:paraId="19BC5CCF" w14:textId="77777777" w:rsidR="0041555C" w:rsidRPr="007F00E7" w:rsidRDefault="0041555C" w:rsidP="006A07F3">
            <w:pPr>
              <w:spacing w:after="0" w:line="276" w:lineRule="auto"/>
              <w:jc w:val="right"/>
              <w:rPr>
                <w:rFonts w:eastAsia="Times New Roman"/>
                <w:sz w:val="18"/>
                <w:szCs w:val="18"/>
              </w:rPr>
            </w:pPr>
            <w:r w:rsidRPr="007F00E7">
              <w:rPr>
                <w:rFonts w:eastAsia="Times New Roman"/>
                <w:sz w:val="18"/>
                <w:szCs w:val="18"/>
              </w:rPr>
              <w:t>0.114</w:t>
            </w:r>
          </w:p>
        </w:tc>
      </w:tr>
      <w:tr w:rsidR="0041555C" w:rsidRPr="007F00E7" w14:paraId="0C3C9D29" w14:textId="77777777" w:rsidTr="00CD2916">
        <w:trPr>
          <w:trHeight w:val="99"/>
        </w:trPr>
        <w:tc>
          <w:tcPr>
            <w:tcW w:w="9009" w:type="dxa"/>
            <w:gridSpan w:val="6"/>
            <w:tcBorders>
              <w:top w:val="single" w:sz="4" w:space="0" w:color="auto"/>
              <w:left w:val="nil"/>
              <w:right w:val="nil"/>
            </w:tcBorders>
          </w:tcPr>
          <w:p w14:paraId="6347EE91" w14:textId="77777777" w:rsidR="0041555C" w:rsidRPr="007F00E7" w:rsidRDefault="0041555C" w:rsidP="006A07F3">
            <w:pPr>
              <w:spacing w:after="0" w:line="276" w:lineRule="auto"/>
              <w:jc w:val="both"/>
              <w:rPr>
                <w:rFonts w:eastAsia="Malgun Gothic"/>
                <w:sz w:val="18"/>
                <w:szCs w:val="18"/>
                <w:lang w:val="en-US" w:eastAsia="en-US"/>
              </w:rPr>
            </w:pPr>
            <w:r w:rsidRPr="007F00E7">
              <w:rPr>
                <w:rFonts w:eastAsia="Malgun Gothic"/>
                <w:sz w:val="18"/>
                <w:szCs w:val="18"/>
                <w:lang w:val="en-US" w:eastAsia="en-US"/>
              </w:rPr>
              <w:t>Only significant paths from the total multivariate linear SEM are listed</w:t>
            </w:r>
          </w:p>
          <w:p w14:paraId="59980F4F" w14:textId="77777777" w:rsidR="0041555C" w:rsidRPr="007F00E7" w:rsidRDefault="0041555C" w:rsidP="006A07F3">
            <w:pPr>
              <w:spacing w:after="0" w:line="276" w:lineRule="auto"/>
              <w:jc w:val="both"/>
              <w:rPr>
                <w:rFonts w:eastAsia="Malgun Gothic"/>
                <w:sz w:val="18"/>
                <w:szCs w:val="18"/>
                <w:lang w:val="en-US" w:eastAsia="en-US"/>
              </w:rPr>
            </w:pPr>
            <w:r w:rsidRPr="007F00E7">
              <w:rPr>
                <w:rFonts w:eastAsia="Malgun Gothic"/>
                <w:sz w:val="18"/>
                <w:szCs w:val="18"/>
                <w:lang w:val="en-US" w:eastAsia="en-US"/>
              </w:rPr>
              <w:t>Race, sex, and education up to Year 30 were significant regarding cognition</w:t>
            </w:r>
          </w:p>
          <w:p w14:paraId="39903359" w14:textId="77777777" w:rsidR="0041555C" w:rsidRPr="007F00E7" w:rsidRDefault="0041555C" w:rsidP="006A07F3">
            <w:pPr>
              <w:spacing w:after="0" w:line="276" w:lineRule="auto"/>
              <w:jc w:val="both"/>
              <w:rPr>
                <w:rFonts w:eastAsia="Malgun Gothic"/>
                <w:sz w:val="18"/>
                <w:szCs w:val="18"/>
                <w:lang w:val="en-US" w:eastAsia="en-US"/>
              </w:rPr>
            </w:pPr>
            <w:r w:rsidRPr="007F00E7">
              <w:rPr>
                <w:rFonts w:eastAsia="Malgun Gothic"/>
                <w:sz w:val="18"/>
                <w:szCs w:val="18"/>
                <w:lang w:val="en-US" w:eastAsia="en-US"/>
              </w:rPr>
              <w:t>* Sum of z-scores from RAVLT, DSST, reversed Stroop, and MoCA</w:t>
            </w:r>
          </w:p>
          <w:p w14:paraId="6C0EBB84" w14:textId="77777777" w:rsidR="0041555C" w:rsidRPr="007F00E7" w:rsidRDefault="0041555C" w:rsidP="006A07F3">
            <w:pPr>
              <w:spacing w:after="0" w:line="276" w:lineRule="auto"/>
              <w:rPr>
                <w:rFonts w:eastAsia="Times New Roman"/>
                <w:sz w:val="18"/>
                <w:szCs w:val="18"/>
              </w:rPr>
            </w:pPr>
          </w:p>
        </w:tc>
      </w:tr>
    </w:tbl>
    <w:p w14:paraId="0C65D815" w14:textId="77777777" w:rsidR="0041555C" w:rsidRPr="007F00E7" w:rsidRDefault="0041555C" w:rsidP="0041555C">
      <w:pPr>
        <w:spacing w:after="0" w:line="240" w:lineRule="auto"/>
        <w:jc w:val="both"/>
        <w:rPr>
          <w:rFonts w:eastAsia="Malgun Gothic"/>
          <w:sz w:val="18"/>
          <w:szCs w:val="18"/>
          <w:lang w:val="en-US" w:eastAsia="en-US"/>
        </w:rPr>
      </w:pPr>
    </w:p>
    <w:p w14:paraId="3A1F5B38" w14:textId="77777777" w:rsidR="0041555C" w:rsidRPr="007F00E7" w:rsidRDefault="0041555C" w:rsidP="0041555C">
      <w:pPr>
        <w:spacing w:after="0" w:line="240" w:lineRule="auto"/>
        <w:jc w:val="both"/>
        <w:rPr>
          <w:rFonts w:eastAsia="Malgun Gothic"/>
          <w:sz w:val="18"/>
          <w:szCs w:val="18"/>
          <w:lang w:val="en-US" w:eastAsia="en-US"/>
        </w:rPr>
      </w:pPr>
    </w:p>
    <w:p w14:paraId="5FFB5905" w14:textId="74BF8B05" w:rsidR="0041555C" w:rsidRPr="007F00E7" w:rsidRDefault="0041555C" w:rsidP="00175B5E">
      <w:pPr>
        <w:spacing w:line="360" w:lineRule="auto"/>
        <w:jc w:val="both"/>
        <w:rPr>
          <w:lang w:val="en-US"/>
        </w:rPr>
      </w:pPr>
      <w:r w:rsidRPr="007F00E7">
        <w:t>Total volumes of the brain, WM and GM, cerebrospinal fluid, and (normalised) mean factional anisotropy (FA) in the right MFC were considered statistically and clinically significant parameters. Total cerebrospinal fluid and total GM volume were also included in the total brain MRI model with the urinary metabolites, even though they were not individually significant in the total brain MRI model (</w:t>
      </w:r>
      <w:r w:rsidRPr="007F00E7">
        <w:rPr>
          <w:b/>
        </w:rPr>
        <w:t>Fig</w:t>
      </w:r>
      <w:r w:rsidR="00217500">
        <w:rPr>
          <w:rFonts w:hint="eastAsia"/>
          <w:b/>
        </w:rPr>
        <w:t>.</w:t>
      </w:r>
      <w:r w:rsidRPr="007F00E7">
        <w:rPr>
          <w:b/>
        </w:rPr>
        <w:t xml:space="preserve"> 1 </w:t>
      </w:r>
      <w:r w:rsidRPr="007F00E7">
        <w:rPr>
          <w:bCs/>
        </w:rPr>
        <w:t>[1</w:t>
      </w:r>
      <w:r w:rsidR="00D04A62">
        <w:t>–</w:t>
      </w:r>
      <w:r w:rsidR="00931816">
        <w:rPr>
          <w:rFonts w:hint="eastAsia"/>
          <w:bCs/>
        </w:rPr>
        <w:t>3</w:t>
      </w:r>
      <w:r w:rsidRPr="007F00E7">
        <w:rPr>
          <w:bCs/>
        </w:rPr>
        <w:t>]</w:t>
      </w:r>
      <w:r w:rsidRPr="007F00E7">
        <w:t>).</w:t>
      </w:r>
    </w:p>
    <w:p w14:paraId="48930150" w14:textId="77777777" w:rsidR="0041555C" w:rsidRPr="007F00E7" w:rsidRDefault="0041555C" w:rsidP="0041555C"/>
    <w:p w14:paraId="4AA63480" w14:textId="77777777" w:rsidR="0041555C" w:rsidRPr="007F00E7" w:rsidRDefault="0041555C" w:rsidP="0041555C"/>
    <w:p w14:paraId="6538F58E" w14:textId="77777777" w:rsidR="0041555C" w:rsidRPr="007F00E7" w:rsidRDefault="0041555C" w:rsidP="0041555C"/>
    <w:p w14:paraId="5531275F" w14:textId="77777777" w:rsidR="0041555C" w:rsidRPr="007F00E7" w:rsidRDefault="0041555C" w:rsidP="0041555C"/>
    <w:p w14:paraId="59C038BC" w14:textId="77777777" w:rsidR="0041555C" w:rsidRPr="007F00E7" w:rsidRDefault="0041555C" w:rsidP="0041555C"/>
    <w:p w14:paraId="3E4D5A3D" w14:textId="77777777" w:rsidR="0041555C" w:rsidRPr="007F00E7" w:rsidRDefault="0041555C" w:rsidP="0041555C"/>
    <w:p w14:paraId="388BBD1D" w14:textId="77777777" w:rsidR="0041555C" w:rsidRPr="007F00E7" w:rsidRDefault="0041555C" w:rsidP="0041555C"/>
    <w:p w14:paraId="0421CAAF" w14:textId="77777777" w:rsidR="0041555C" w:rsidRPr="007F00E7" w:rsidRDefault="0041555C" w:rsidP="003316EA">
      <w:pPr>
        <w:pStyle w:val="Maintext"/>
        <w:jc w:val="both"/>
      </w:pPr>
    </w:p>
    <w:p w14:paraId="73E159A0" w14:textId="77777777" w:rsidR="003316EA" w:rsidRPr="007F00E7" w:rsidRDefault="003316EA" w:rsidP="003316EA">
      <w:pPr>
        <w:pStyle w:val="Maintext"/>
        <w:jc w:val="both"/>
        <w:rPr>
          <w:lang w:val="en-US"/>
        </w:rPr>
      </w:pPr>
    </w:p>
    <w:p w14:paraId="2738381A" w14:textId="77777777" w:rsidR="003316EA" w:rsidRPr="007F00E7" w:rsidRDefault="003316EA" w:rsidP="003316EA">
      <w:pPr>
        <w:pStyle w:val="Maintext"/>
        <w:jc w:val="both"/>
        <w:rPr>
          <w:lang w:val="en-US"/>
        </w:rPr>
      </w:pPr>
    </w:p>
    <w:p w14:paraId="1F81567A" w14:textId="77777777" w:rsidR="0072662C" w:rsidRPr="007F00E7" w:rsidRDefault="0072662C" w:rsidP="003316EA">
      <w:pPr>
        <w:pStyle w:val="Maintext"/>
        <w:jc w:val="both"/>
        <w:rPr>
          <w:lang w:val="en-US"/>
        </w:rPr>
      </w:pPr>
    </w:p>
    <w:p w14:paraId="7EACF6EA" w14:textId="77777777" w:rsidR="0041555C" w:rsidRPr="007F00E7" w:rsidRDefault="0041555C" w:rsidP="0018204D">
      <w:pPr>
        <w:pStyle w:val="Caption"/>
        <w:spacing w:line="360" w:lineRule="auto"/>
        <w:jc w:val="both"/>
        <w:rPr>
          <w:b/>
          <w:bCs/>
          <w:i w:val="0"/>
          <w:iCs w:val="0"/>
          <w:color w:val="000000" w:themeColor="text1"/>
          <w:sz w:val="22"/>
          <w:szCs w:val="22"/>
        </w:rPr>
      </w:pPr>
      <w:bookmarkStart w:id="3" w:name="_Ref84828115"/>
      <w:bookmarkStart w:id="4" w:name="_Hlk84824378"/>
    </w:p>
    <w:bookmarkEnd w:id="3"/>
    <w:bookmarkEnd w:id="4"/>
    <w:p w14:paraId="7B46D88E" w14:textId="77777777" w:rsidR="00094501" w:rsidRPr="007F00E7" w:rsidRDefault="00094501" w:rsidP="009F01BA">
      <w:pPr>
        <w:jc w:val="both"/>
      </w:pPr>
    </w:p>
    <w:p w14:paraId="41AEAA9E" w14:textId="1D81F238" w:rsidR="0072662C" w:rsidRPr="007F00E7" w:rsidRDefault="002D4906" w:rsidP="003316EA">
      <w:pPr>
        <w:pStyle w:val="Maintext"/>
        <w:jc w:val="both"/>
        <w:rPr>
          <w:lang w:val="en-US"/>
        </w:rPr>
      </w:pPr>
      <w:r w:rsidRPr="007F00E7">
        <w:rPr>
          <w:noProof/>
          <w:color w:val="C00000"/>
        </w:rPr>
        <w:lastRenderedPageBreak/>
        <mc:AlternateContent>
          <mc:Choice Requires="wpg">
            <w:drawing>
              <wp:anchor distT="0" distB="0" distL="114300" distR="114300" simplePos="0" relativeHeight="251659264" behindDoc="0" locked="0" layoutInCell="1" allowOverlap="1" wp14:anchorId="55CFCEF1" wp14:editId="44D66F25">
                <wp:simplePos x="0" y="0"/>
                <wp:positionH relativeFrom="column">
                  <wp:posOffset>-409575</wp:posOffset>
                </wp:positionH>
                <wp:positionV relativeFrom="paragraph">
                  <wp:posOffset>104775</wp:posOffset>
                </wp:positionV>
                <wp:extent cx="6057900" cy="3502996"/>
                <wp:effectExtent l="0" t="0" r="0" b="2540"/>
                <wp:wrapNone/>
                <wp:docPr id="2" name="Group 4"/>
                <wp:cNvGraphicFramePr/>
                <a:graphic xmlns:a="http://schemas.openxmlformats.org/drawingml/2006/main">
                  <a:graphicData uri="http://schemas.microsoft.com/office/word/2010/wordprocessingGroup">
                    <wpg:wgp>
                      <wpg:cNvGrpSpPr/>
                      <wpg:grpSpPr>
                        <a:xfrm>
                          <a:off x="0" y="0"/>
                          <a:ext cx="6057900" cy="3502996"/>
                          <a:chOff x="32009" y="-216207"/>
                          <a:chExt cx="6057910" cy="3503475"/>
                        </a:xfrm>
                      </wpg:grpSpPr>
                      <pic:pic xmlns:pic="http://schemas.openxmlformats.org/drawingml/2006/picture">
                        <pic:nvPicPr>
                          <pic:cNvPr id="3" name="Picture 3"/>
                          <pic:cNvPicPr>
                            <a:picLocks noChangeAspect="1"/>
                          </pic:cNvPicPr>
                        </pic:nvPicPr>
                        <pic:blipFill>
                          <a:blip r:embed="rId7">
                            <a:clrChange>
                              <a:clrFrom>
                                <a:srgbClr val="FFFFFF"/>
                              </a:clrFrom>
                              <a:clrTo>
                                <a:srgbClr val="FFFFFF">
                                  <a:alpha val="0"/>
                                </a:srgbClr>
                              </a:clrTo>
                            </a:clrChange>
                          </a:blip>
                          <a:stretch>
                            <a:fillRect/>
                          </a:stretch>
                        </pic:blipFill>
                        <pic:spPr>
                          <a:xfrm>
                            <a:off x="32009" y="0"/>
                            <a:ext cx="3282696" cy="3287268"/>
                          </a:xfrm>
                          <a:prstGeom prst="rect">
                            <a:avLst/>
                          </a:prstGeom>
                        </pic:spPr>
                      </pic:pic>
                      <pic:pic xmlns:pic="http://schemas.openxmlformats.org/drawingml/2006/picture">
                        <pic:nvPicPr>
                          <pic:cNvPr id="6" name="Picture 6"/>
                          <pic:cNvPicPr>
                            <a:picLocks noChangeAspect="1"/>
                          </pic:cNvPicPr>
                        </pic:nvPicPr>
                        <pic:blipFill>
                          <a:blip r:embed="rId8">
                            <a:clrChange>
                              <a:clrFrom>
                                <a:srgbClr val="FFFFFF"/>
                              </a:clrFrom>
                              <a:clrTo>
                                <a:srgbClr val="FFFFFF">
                                  <a:alpha val="0"/>
                                </a:srgbClr>
                              </a:clrTo>
                            </a:clrChange>
                          </a:blip>
                          <a:stretch>
                            <a:fillRect/>
                          </a:stretch>
                        </pic:blipFill>
                        <pic:spPr>
                          <a:xfrm>
                            <a:off x="2807223" y="0"/>
                            <a:ext cx="3282696" cy="3287268"/>
                          </a:xfrm>
                          <a:prstGeom prst="rect">
                            <a:avLst/>
                          </a:prstGeom>
                        </pic:spPr>
                      </pic:pic>
                      <wps:wsp>
                        <wps:cNvPr id="7" name="TextBox 3"/>
                        <wps:cNvSpPr txBox="1"/>
                        <wps:spPr>
                          <a:xfrm>
                            <a:off x="115085" y="-216207"/>
                            <a:ext cx="5782320" cy="353743"/>
                          </a:xfrm>
                          <a:prstGeom prst="rect">
                            <a:avLst/>
                          </a:prstGeom>
                          <a:noFill/>
                        </wps:spPr>
                        <wps:txbx>
                          <w:txbxContent>
                            <w:p w14:paraId="336E004E" w14:textId="40B73F39" w:rsidR="0072662C" w:rsidRDefault="0072662C" w:rsidP="002D4906">
                              <w:pPr>
                                <w:spacing w:line="240" w:lineRule="auto"/>
                                <w:rPr>
                                  <w:sz w:val="24"/>
                                </w:rPr>
                              </w:pPr>
                              <w:r>
                                <w:rPr>
                                  <w:rFonts w:cstheme="minorBidi"/>
                                  <w:color w:val="000000" w:themeColor="text1"/>
                                  <w:kern w:val="24"/>
                                </w:rPr>
                                <w:t xml:space="preserve"> </w:t>
                              </w:r>
                              <w:r w:rsidR="002D4906">
                                <w:rPr>
                                  <w:rFonts w:cstheme="minorBidi"/>
                                  <w:color w:val="000000" w:themeColor="text1"/>
                                  <w:kern w:val="24"/>
                                </w:rPr>
                                <w:t xml:space="preserve">         </w:t>
                              </w:r>
                              <w:r w:rsidR="000128EE">
                                <w:rPr>
                                  <w:rFonts w:cstheme="minorBidi"/>
                                  <w:color w:val="000000" w:themeColor="text1"/>
                                  <w:kern w:val="24"/>
                                </w:rPr>
                                <w:t xml:space="preserve">    </w:t>
                              </w:r>
                              <w:r w:rsidR="002D4906">
                                <w:rPr>
                                  <w:rFonts w:cstheme="minorBidi"/>
                                  <w:color w:val="000000" w:themeColor="text1"/>
                                  <w:kern w:val="24"/>
                                </w:rPr>
                                <w:t xml:space="preserve"> </w:t>
                              </w:r>
                              <w:r>
                                <w:rPr>
                                  <w:rFonts w:cstheme="minorBidi"/>
                                  <w:color w:val="000000" w:themeColor="text1"/>
                                  <w:kern w:val="24"/>
                                </w:rPr>
                                <w:t>(</w:t>
                              </w:r>
                              <w:r w:rsidR="001A5F09">
                                <w:rPr>
                                  <w:rFonts w:cstheme="minorBidi"/>
                                  <w:color w:val="000000" w:themeColor="text1"/>
                                  <w:kern w:val="24"/>
                                </w:rPr>
                                <w:t>a</w:t>
                              </w:r>
                              <w:r>
                                <w:rPr>
                                  <w:rFonts w:cstheme="minorBidi"/>
                                  <w:color w:val="000000" w:themeColor="text1"/>
                                  <w:kern w:val="24"/>
                                </w:rPr>
                                <w:t>)</w:t>
                              </w:r>
                              <w:r w:rsidR="002D4906">
                                <w:rPr>
                                  <w:rFonts w:cstheme="minorBidi"/>
                                  <w:color w:val="000000" w:themeColor="text1"/>
                                  <w:kern w:val="24"/>
                                </w:rPr>
                                <w:t xml:space="preserve">  </w:t>
                              </w:r>
                              <w:r>
                                <w:rPr>
                                  <w:rFonts w:cstheme="minorBidi"/>
                                  <w:color w:val="000000" w:themeColor="text1"/>
                                  <w:kern w:val="24"/>
                                </w:rPr>
                                <w:t xml:space="preserve"> </w:t>
                              </w:r>
                              <w:r w:rsidR="002D4906">
                                <w:rPr>
                                  <w:rFonts w:cstheme="minorBidi"/>
                                  <w:color w:val="000000" w:themeColor="text1"/>
                                  <w:kern w:val="24"/>
                                </w:rPr>
                                <w:t xml:space="preserve">                                                          </w:t>
                              </w:r>
                              <w:r w:rsidR="006C70C2">
                                <w:rPr>
                                  <w:rFonts w:cstheme="minorBidi"/>
                                  <w:color w:val="000000" w:themeColor="text1"/>
                                  <w:kern w:val="24"/>
                                </w:rPr>
                                <w:t xml:space="preserve"> </w:t>
                              </w:r>
                              <w:r w:rsidR="002D4906">
                                <w:rPr>
                                  <w:rFonts w:cstheme="minorBidi"/>
                                  <w:color w:val="000000" w:themeColor="text1"/>
                                  <w:kern w:val="24"/>
                                </w:rPr>
                                <w:t xml:space="preserve">  </w:t>
                              </w:r>
                              <w:r>
                                <w:rPr>
                                  <w:rFonts w:cstheme="minorBidi"/>
                                  <w:color w:val="000000" w:themeColor="text1"/>
                                  <w:kern w:val="24"/>
                                </w:rPr>
                                <w:t>(</w:t>
                              </w:r>
                              <w:r w:rsidR="001A5F09">
                                <w:rPr>
                                  <w:rFonts w:cstheme="minorBidi"/>
                                  <w:color w:val="000000" w:themeColor="text1"/>
                                  <w:kern w:val="24"/>
                                </w:rPr>
                                <w:t>b</w:t>
                              </w:r>
                              <w:r>
                                <w:rPr>
                                  <w:rFonts w:cstheme="minorBidi"/>
                                  <w:color w:val="000000" w:themeColor="text1"/>
                                  <w:kern w:val="24"/>
                                </w:rPr>
                                <w:t xml:space="preserve">) </w:t>
                              </w:r>
                            </w:p>
                          </w:txbxContent>
                        </wps:txbx>
                        <wps:bodyPr wrap="square">
                          <a:spAutoFit/>
                        </wps:bodyPr>
                      </wps:wsp>
                    </wpg:wgp>
                  </a:graphicData>
                </a:graphic>
                <wp14:sizeRelH relativeFrom="margin">
                  <wp14:pctWidth>0</wp14:pctWidth>
                </wp14:sizeRelH>
                <wp14:sizeRelV relativeFrom="margin">
                  <wp14:pctHeight>0</wp14:pctHeight>
                </wp14:sizeRelV>
              </wp:anchor>
            </w:drawing>
          </mc:Choice>
          <mc:Fallback>
            <w:pict>
              <v:group w14:anchorId="55CFCEF1" id="Group 4" o:spid="_x0000_s1026" style="position:absolute;left:0;text-align:left;margin-left:-32.25pt;margin-top:8.25pt;width:477pt;height:275.85pt;z-index:251659264;mso-width-relative:margin;mso-height-relative:margin" coordorigin="320,-2162" coordsize="60579,35034" o:gfxdata="UEsDBBQABgAIAAAAIQCm5lH7DAEAABUCAAATAAAAW0NvbnRlbnRfVHlwZXNdLnhtbJSRTU7DMBBG&#13;&#10;90jcwfIWJQ5dIITidEHKEhAqB7DsSWIR/8hjQnp77LSVoKJIXdoz75s3dr2ezUgmCKid5fS2rCgB&#13;&#10;K53Stuf0fftU3FOCUVglRmeB0x0gXTfXV/V25wFJoi1yOsToHxhDOYARWDoPNlU6F4yI6Rh65oX8&#13;&#10;ED2wVVXdMelsBBuLmDNoU7fQic8xks2crvcmYDpKHvd9eRSn2mR+LnKF/ckEGPEEEt6PWoqYtmOT&#13;&#10;VSdmxcGqTOTSg4P2eJPUz0zIld9WPwccuJf0nEErIK8ixGdhkjtTARmsXOtk+X9GljRYuK7TEso2&#13;&#10;4Gahjk7nspX7sgGmS8PbhL3BdExny6c23wAAAP//AwBQSwMEFAAGAAgAAAAhADj9If/WAAAAlAEA&#13;&#10;AAsAAABfcmVscy8ucmVsc6SQwWrDMAyG74O9g9F9cZrDGKNOL6PQa+kewNiKYxpbRjLZ+vYzg8Ey&#13;&#10;ettRv9D3iX9/+EyLWpElUjaw63pQmB35mIOB98vx6QWUVJu9XSijgRsKHMbHh/0ZF1vbkcyxiGqU&#13;&#10;LAbmWsur1uJmTFY6KpjbZiJOtraRgy7WXW1APfT9s+bfDBg3THXyBvjkB1CXW2nmP+wUHZPQVDtH&#13;&#10;SdM0RXePqj195DOujWI5YDXgWb5DxrVrz4G+79390xvYljm6I9uEb+S2fhyoZT96vely/AIAAP//&#13;&#10;AwBQSwMEFAAGAAgAAAAhAP+MoHknAwAAAQoAAA4AAABkcnMvZTJvRG9jLnhtbORWXU/bMBR9n7T/&#13;&#10;YOUdkqb0K6JFDFY0CW3VYD/AdZwPkcSe7Tbtv9+xk7S0ZdrgYRIaEum1fX197/HxsS+vNmVB1lzp&#13;&#10;XFRTr3ceeIRXTMR5lU69H4/zs7FHtKFVTAtR8am35dq7mn38cFnLiIciE0XMFUGQSke1nHqZMTLy&#13;&#10;fc0yXlJ9LiSvMJgIVVKDpkr9WNEa0cvCD4Ng6NdCxVIJxrVG720z6M1c/CThzHxLEs0NKaYecjPu&#13;&#10;q9x3ab/+7JJGqaIyy1mbBn1DFiXNKyy6C3VLDSUrlZ+EKnOmhBaJOWei9EWS5Iy7GlBNLziq5k6J&#13;&#10;lXS1pFGdyh1MgPYIpzeHZV/Xd0o+yIUCErVMgYVr2Vo2iSrtL7IkGwfZdgcZ3xjC0DkMBqNJAGQZ&#13;&#10;xvqDIJxMhg2oLAPydl4f+zTxCMbPwt4wDEbd+OfnMXr7GP2L0cD6+F0K/kFiMmcR/ls0YJ2g8WfW&#13;&#10;YJZZKe61Qcq/ilFS9bSSZ9g4SU2+zIvcbB0JsUU2qWq9yNlCNQ0Au1Akj1G/RypagvsYtYuSvi3O&#13;&#10;TrA+zQxqK7oX7EmTStxktEr5tZZgL86Ug+LQ3bfNg+WWRS7neVHY/bJ2WxiYfsSUF7BpWHgr2Krk&#13;&#10;lWmOleIFahSVznKpPaIiXi45ilFf4p4jOitUk6ddEY25Eo4sWqXLm0KRNcWJm7u/di+fOcF8FHbi&#13;&#10;S962nxYyo00Md0ZBhdbV0aKdj15YXRpo2cpdWKO4YZk1E4DyHUA2fNLdgENwD5rFU+MQ2BlHtN/T&#13;&#10;t1WLjvr9cBwOwfaG+uF4FA7HB7TFpipt7rgoiTUAHvJw4NH1vW4z6lxQ1z4JZ6LZ0ATGuyE74Dgk&#13;&#10;u1MDW9n7JHv4f5E9HAejMIRinSr9P6F7LfEM0J16oXWiX6+66R4yKjl20IbdC/Ko4+gjjvInsWkE&#13;&#10;ufWxVyExG3S30mv7fyMNvd4gGA9Or7ZOIQajcQj56C7H/ujCSf/uXnulQNCoElbjrZTts7KW2Sw3&#13;&#10;6LXmUsRbVFDjSTP19M8VxS3nJFFerwymO9nZO7ahgLmz3DsD1sFD5nnbee1fbrNfAAAA//8DAFBL&#13;&#10;AwQUAAYACAAAACEA/h70omSqAABcXQQAFAAAAGRycy9tZWRpYS9pbWFnZTEuZW1m7J0HfBTV3v4n&#13;&#10;1AABs5tt8XKlF6UYysWAATYcQMAgLfQWmiA10hGEBBEQ6b1qgFATINQgvUkTQbHegsLFdq9eEF/k&#13;&#10;evUi/+fZzFmGdVPYnfifeT/vsA9z5pzNzJnv+c3vlDkzG6IoylDo+3v37lFXCygKJZcvSigKVbZZ&#13;&#10;6+aKEqL06FlIWVlOUQrJL6jr5VZFefNRRTmP7XIhDyZWiCio3Hm+kIIdKNWhshB2Vy3EHaKURjgc&#13;&#10;KhB+7K9YKV1wbIrfjYGiIH43yl3A872s4yY1Lu5Wjsm/RbbvyUO+V+C9AsieEgr1hcIgplVUpShJ&#13;&#10;DRFUl/thHFKpBPH7WJJkGPtJ6oSIKMaqy3v4MlVYRihKDfWfJ0b+bVHNfpCQpMlD7P0/TfKGmQee&#13;&#10;txuqC/G8H3MXk3lScM6efbiQpjnnxthsrByr05TSHEPX8wwF0VDlp+pZ/7K2gj3PBGQ8HuJ5hrqV&#13;&#10;AlEIM//SFpIQ5tI3fD/P0RvPcy/hzrIjG+JZvrVCVzemfupXpynVAHEsy+JQXpj0xveiIe6Lay5y&#13;&#10;rZQPUZxZUeSuhrJWkgH/ToYLqzZTHXG+11UhxNnw71/Vqaz/5d8FYi9VsT9p49pzph3VhZhOvsX9&#13;&#10;2E6yu7K42u7d2ENj/yw2WOy62M5GHC8S6gZjHq5eIwOKrwoZUPxq5UWVKIZXhQRzzjy3BCge0sN2&#13;&#10;FvxUWfSzfhCbfuRTsWavzTC2sxTnVwwaDI5TINpOYvFNITMrUR9WTiz+YeVgOOZkOwk4ViB88Wf3&#13;&#10;SrrvX5vItrJ+V5qoO+kPTbmmvWnttCLSKVwy2fqrvF6bnt1o/pNsfK/NzvgOj9kcCaFYv4A1+TKv&#13;&#10;4+xXK4+zB2efvxdXXr9PWvaJyc86mnJtFK5LwLE7mA4B0MlYk+uA4icdiyqddMgy0dvXJeAYebRX&#13;&#10;N756vy7Jxl7JU/Q6Lap3ytSdaw9mwLPkrS6R9hoFls2gPdBSles4+0nHBde3puJ69/WL4s1j+ttr&#13;&#10;sFxPgekSDdfLkX82Fdf41odF2yfeMZy9rgPTIxquW53PR5rJD8wvs080mXzIcFwXgWmKhuspx3yn&#13;&#10;mbh+ePSCeDndeH7gOJhq/cDyyI9N5QdGprwtGhQ4bTh73Q2uVFY766Rjr+u4y0z2OrjiJRH23BZD&#13;&#10;ca0Gnqch+gLJ9cvIJ+xm4jrecVJ0PXzcUFzZztoGpWm49nNFm8pe36hyWtwrs9VQXGuAJ9uvWnt9&#13;&#10;29XUVPa6p9U+kd6omKG49kV/YrEP1/OOxaFm8gOlx58Rs3sdMRRX+oF9UCok/etN1wVTtbNOLj4v&#13;&#10;Otd/y3BcD4HpSg3XDpFVTcW18rdnxIzZRw3HNRNMN2q4/ur6wVRcp6W9L6rP2GMork3A8x1IW2/V&#13;&#10;e3SBqfoFc5MuiO8y9xuKK/3rMWgFJP3rgkinqez1QNF3xROlDhiOK/uxqzRc10Y2MRXXO8+fErEl&#13;&#10;DhqOawaYrtFwnePqayquw+dsFGOjjhmGa2WwpB+YAm3WcL1sK2qq/tbtjRni7phdhuHK+wWNoNcg&#13;&#10;bb1ld7QxVb1Frka8D0OuSyFZb9kd5roPM2HHbtGmlPHGX+f52OtYxwlT2eut1zLFW1VOGsoP0L/S&#13;&#10;Vrdr7PUHxwBT+ddlI06JNo13G4prY/Bke0DrX+e6BpnKXr/fc1Bk7NhmKK51wfRNH67jnPvybZxw&#13;&#10;EMbPeP9YzieKRrg6JOeiTUeYS6uw4m76e4qLTMed/N/Me5HzBy4PPS7WH9Z5/KVsiFIhKwv4/+Hm&#13;&#10;EQwH124Q78uyDuO5cA5BTVd0vrVj85PvT9uPi7SJOo8XBMk3XuU7TcO3nmt+vvmF/OAr52lcTDsn&#13;&#10;VrQyjv1OBtMu0C5opsqXczXqRT5hKvuVfOefPSeOFzaO/bIf1kHl+4qGb4PIZFPZr5wPczRqv5ha&#13;&#10;5Zy+9VsQ/qE7mL4MzYfk/UXOiSnqrJRv82Lywz9IvqVjDomP3sacA9QjYVBxKOh5nUHw7QeuY/3w&#13;&#10;nel8K9/au/nBV847ikjNEBPr6Dz/KAi+cWBLxsnQXIjtB849sjtmmMr/Sr4LB+4WP2bqPM8zCL7t&#13;&#10;wZTtM1++wxz/NpX/lfO7Xv37GTGunnHaDxPBlu2HHZBsP3CO111XFVPZr+Q74z9nxJTbOveLg7Bf&#13;&#10;8mX7gXynQvQP5KtETjGV/cp5dD9WPCbiDxinfhsCpqzfUqC1Kl/OpSvs2m+q+k3yXfTlCXGxkc7z&#13;&#10;v4Kw3xfBdJgfvj1dVU3FV85XXJ70jtg6WOfxnSD40ic0gnZDiRD9A+csvhi53VTjO5Jvm8xzouvY&#13;&#10;zYZp/7J/HKPyHaTh+1TkI6biK+eF/mH5YfHYLeP4h+fBdDi0CpLzFjg3dLezsan8g+QbfvuosMYc&#13;&#10;Noz9sn4b4IfvPedmU7XP5Pzb2p+cEOuTtxuGL+u3xhDbDiMh+l/Owe3uet9U/kHyDdlxTCzdu8Uw&#13;&#10;fIeCKes38n1Bw9fhespUfOU859Nj9ou2HSMMw5d9t9Gw2elYb8aa9su5zo846xXLr/nO+TG+I/nO&#13;&#10;rb9bRHexGoZvO5Uv22mbNHwHOSqbiq+cT94n8oT46hWd5+kG0f4dAa5sl3FO+WKI9ss55U1dt0xV&#13;&#10;v0m+p1aeFIvG6zz/MQi+rNMSVL4LNXxHu9qaiq+ct7/jlbfF1110ngcZBF+OPfSEtkKzVb6cu7/T&#13;&#10;NdSUfA+WPC0ySus8DyoIvuPAtLPKV45Pku8J1ylTjZ/J5yPeeeWEuJuk83zTIPgmgu1gaAO0FKL/&#13;&#10;5TMS7VwWU/XfJN92UadEiWnG8Q+jwLSvylfWb+Q7w/WiqfyDfA5lwp0LIqyrce4PvQq28dB+aBpE&#13;&#10;++WzKG9Gfmcq/yD58j6GzanzvOkg/AOZtlH5cixN8l0eKUzFVz7v89+XzohGt43TPnsJTHtA26HX&#13;&#10;Vb585ud7V29T+QfJt/k3Z0SVvXsN03+bCKadVL4zNHx/dWWayn7lc1VFbpwRKyKNM/+BfHtDO6A5&#13;&#10;Kl8+W/Wra5qp7Ffytc07K/pcMU77dxKYdlX5yvmp5GuN/Jup7Fc+v/ZZlaOiebpx7Jdjkn2gN6C5&#13;&#10;EOs3PsP2pXOpqexX8u1U55iImmac9hnvX3D+DvnK+o18i7pumcp+5XOCrfpuFJG7jNN+iAbXBIh9&#13;&#10;DNl/47OC79o6m8p+Jd8xtjRxKcI499/Il/ffaMdavv3s603FVz6P+Vnr7aLmMOP4hxbg2hYaC8n+&#13;&#10;G5/JPG+/YSr/IPm66qaJGtWMM/8sVsOXbTXWb+Q70P686fjyudcDHdLEszt0fm9DEP3jJmDK+o32&#13;&#10;O93L91vHELvDdP6BfKNT08WyJcax36Zg2l7le98/fOtYYh9lKvuVzxenXdkuqu0yjv22BFuOr7Of&#13;&#10;IfvHfMb4b3anqexXy7fDMOPYL/nSfsk3GaL/zeI73FT2632Ou+sukdHFOPPP2HYYDtE3rFL58lnu&#13;&#10;OEd1U92/kHwjmuwTKe8bp/1L3zDQD99zjoOm8g/yefmoW0fFuIHGGd9hv4JzTNg/ngrRP/CZ+XvO&#13;&#10;d03lHyTfk12OirI1dxpm/Jf3NlurfOmDJd/vnJVNxVe+l2Drxv0iuolx7g/1ANPmEMd+eS+DfPlu&#13;&#10;AruzpSn5Lqy3T1xcYpznA+h/Jd9EDd8zjt35Nn/ye5ThFxDf/1DGXdD7m0s13Py9nqzfCem25h3R&#13;&#10;otMe8STiwhFXCOIS6g4pEoV1RSjrfRBRsQh6l8IIxSrtlZb4Pw7hUHeBoi2wjoH4/UIJCCjthvH/&#13;&#10;nJekxtr00u6QpGhE8D0VfP8E7RC/q/GbJRa/8NVHGa68AA1AqhXic7pAq7jUMPfgUMOMaw+RPb/z&#13;&#10;o8+PHs1nJJKKgkCsMhL77eP5DTFPbBD/JWya4vnrxNj+pRi4u2Ne8i+IauH2RCsyPmvr/rnKcpDx&#13;&#10;w8qUy+BvRMV3OPYy/15uZ9zoTERKy81Zxwn/vK2HedjNrPiCSOPfZZ0e6qfRccP493K5iO9zW+4n&#13;&#10;iw5+Y0ndn/xeHteew/Qf6/kJGu9vRzEyHhoPLcPGIOgANAbCR+l1YYa71+4ZbqZxngXLmzalXXgO&#13;&#10;XHog0rfsQxFHCEVUacNy7izgJzVHejqUAvGaqObOshlsKjUQtmHNfdne+UAcOLY76GuCthyD/UVB&#13;&#10;91Rb5nPkvkusMkpJhL2NhAaqFm3Fl8Ig8qHtMuxrz/Lc+B3ynQltxgbbeZ9DoyF8vHyZNhJiHuIg&#13;&#10;7ZJF9969BET6yw+5SL5c0z7ldk68M/C9VCgn3onfHhVP7bmkC283jlUXkryzuCFCszTDTOtBYD1c&#13;&#10;GeHxIsOCYL4Y+00CU7b7jkBpED5e5kzbAjEf2THvj7Ts8kTGvIYla7mWzFkuMsw0aRPS3jMQlxv/&#13;&#10;8VsOiJ6lj/5u/J8B9TEogz4KyffDuh/W/fPkw+X5kXE8RP70Iy9DO6FZED5e/kybCeXGP7s8afnK&#13;&#10;ctDG+ZaHzJ/kn468pEA52f93v74vVqTnj7/hb635Lg+ea97rT3lu5Ev206BUbDwPXYZGQfh42TPt&#13;&#10;RYh5yM72E5DmLz9axtlxl/mRrDdjX6uhnFh3feK86JRyVhdbj8axqkPS1/hrp/DcJnjsO3DO43GM&#13;&#10;xeA4H8qE1kD4eDkzjWMmudWbvnnRMqYd5+RH8mLHU/t9KKo+t1EXtjHITxQk2fqz4xbwGqPgR+g7&#13;&#10;HqYdKO2GDKUd00fHQe9BXSF8vHyZ1hnKzY795YdlIrnSjmVYrv357Lyw7p1yRozpfipfWPtro7QE&#13;&#10;adaWA+C56a1pzVacTxhEVi41nJc2yjz8AX0y68slED5e1kxbBOXWRvGXHy1TbTg3296M46+GcvIb&#13;&#10;r+48L64nb9KFdzSOVR2Stu31G/FljiPas8Q9QDpv/Rtfux6PPZFvU4jtbY5P4eNlzbQ2UG5+wzcv&#13;&#10;ss6Tay1rmQfpk/Niy3vObxE/Jd1tEmwf1F972+s3HmA7AdacZcO10VqsCyaB2DLrv3jwG431q1gn&#13;&#10;Y42Vly/TpmA7N78RhxrCNz+Sra/tauMDYV0n84LY3OugLnYcg3OLgqQd+/MbrWHHbG2/AO8he+uB&#13;&#10;sJ6J46wAz7HQO9ArED5e1kxLhnLzG/7yE4r9kKtsZ2jtWRv25b0Hf7MZyslv/OWDS2JU/X268G6K&#13;&#10;Y0VDkndJhH2XtmA9AKQneHo2Dz9GIs+RbOMh+sUUbHB8+xo0HsLHy51pLBPmJQ7SLrJPOQiROeVL&#13;&#10;a9MyLLnLNeO1YZlP6WdSkb4cyqksGj7xrlg/+5AuZVEXx6oKybJg/nyXDigJjiQFWlcmYocrwZbM&#13;&#10;90P0Mfh42TON1wGPnR37LkjT5oO+nt8vBOXEMx3pKVBOPFf/82PRYsZOXXjG4FhRkOTp9duIk0s8&#13;&#10;bHskmN73JIH77e3g1he6Ao2A8PFyZdowKDe/7S8/ZCv5yjDXwbLeePR9UXT/3nxh7c9vx4P0BIxK&#13;&#10;jQbtRHW0xIrzCIPIyqWGWWIONcw4eV3yO/QfM6H12BgM/RkaB+HjZc20MVBufttffnw5S/+t5c6w&#13;&#10;zJP0FZsRtxrKybYvN78smpfK1IV3NI5VHZK2HYqw7xIP2iPBWrYDAmE9CTvdAJa03XehlyB8vKyZ&#13;&#10;Rl/C48f5ZED66h6I981LYcT5ss7JnvPii0tuPCd6lNivC9+8+OJOCsfzg/PFi8COvmIHxHuQ+HjZ&#13;&#10;Mo28ySk7tl2Qps2H9MVkmRPPs0g/BOVkr6mftRE9D+jTH2Q+eQ7SXp0I+y5NPO26PqCaNXo6AmzZ&#13;&#10;Q+zrGdmjLWtH9gLz05/ioO9BM8GVfZglED5e5kwjd+YvO+aTkPaweZXlovUnodiPtoy0Yelv5Pd9&#13;&#10;61amy+/7+qL9SEuHcirbv0btFdc+2aHLtdICx4qBZNmGI+xZNP0j4emPcHzWt+VeG+3P2gH1lXiO&#13;&#10;rAM6Qocg1r34eMuSaQlQOOLiIO0ifdNQROaWN1l2ZC7LQ65lGWjLQ5adXAdSPiW+2qvLPVT2X7Mt&#13;&#10;Hw2QYZ5rb5Cnjc+e1YNjYHUCLp+h4D8I4hjjGAgfb/kwbRQUjricyie3vPE60paNtixk+bC8ZFiu&#13;&#10;gymf+Tf2i8Gl9BlfD758agVcPiPBfwB0GGIYH2/5cDsRCkdc4OVTy9M20LN89iA/m6Gc/FtY1QNi&#13;&#10;7c4zuvi3pjhWNCT9m78+cgtcOf09ra3xnmvo/uhLYPXUahxvNNjPhXjtcCweH2/ZMI3jE7n1kXPK&#13;&#10;l9avsX6R14P2+pFh2V4LxJdt335ODG6coUtZ+F4rjyDfvkust/3QxzOKn6hDu4H2xnZBb+gqRN+F&#13;&#10;j7c8mMb6hvnJ6VrJLW+h+HvK10fJctCuGdZu+5ZNBtJToZyuk08aHROLLWm6lI0bx6oLyeukBMKe&#13;&#10;RdMOuN9uCn4caT52ngTmz0K8RrpA+HjLhGmdIOYjuzLpj7Ts8iSvD1nXa1n7hn3ZD8V+EyBf9qFu&#13;&#10;pUAU4itC8jdxkhDm0jd8f2OuZfyxY8d+81s563ehrCz7xOfTUsXXBwJ/lp72Fc2DYZFrpXyIp93L&#13;&#10;OBybK+8iz49/J8OFgb8ztnku0eDcDXoBmgzxe+PsJx0LbPt1mevH/TWAwiD265tDCVA8RMbBcp3z&#13;&#10;XYq4PnuvOH9khVhdzzhcUSSee4cdsJ6kcn3MtssRHbHJFFzHV14qxpfYKyoUWiBqXwj8t1v0tlcL&#13;&#10;WNJfNIImqlzftq5zlLOuNAVX6QfuJaeKC98ax17pB7pDv/UDR0zBdds/UsSsv+wVxd5aEdS7SvS2&#13;&#10;V/oB+lf6gZch7v8x2yH4AX3eVZLf/jWz7FLx5fq9IuL7uWLqZOPYa0mVK/2A5Pq2da/jM0uGKez1&#13;&#10;ROfXReywvWLQxzPF572Mw5UNsa5QVUjWW0Ms2x1/sKSbgqv0ry85NwnLnIyAn1nR2w80BM+2kK9/&#13;&#10;vW6zmoLrl+dSxcJz28ShmiliTLPAfwtAb65PgmljiHXXMIj7X2k7YC9iK6bLsxT57V+rXlsj7iRv&#13;&#10;EBb7SlHqpxTD2GsFsKwFtYZ6qFwPR+y0iYgyNtmPQD8rSYaBPYn9CQrBWM/KJ0yWVSH2BfKbq/QD&#13;&#10;Ty3aIP7cKvBnq5hP2c+S62D6Ww3Akm0BXz+w29bKFH7gh2nrxPaBGeKjJmvFH1N3GMZeaavPQRw3&#13;&#10;GAmx3NrZSjoet/1oCj8g7ZX9gvQbxmkP/G/oFwy+ktUvOHvYOFyz7xeYY9yF/YLp6Vn9goKzjMO1&#13;&#10;JK599rce7BfsQ79glyn8K/sFJ8bvFQvWzRLXxhiHayGV64P9ggxHR8sOU3CV/pXtgbda/197QK/x&#13;&#10;V8vUdWLu4Ayxse9qEbkp3TDtgSqw1xbQg+2BUo45EUtM0R5IardCXDy9VdhqLxJdCm4yDFc7mLIv&#13;&#10;yzk4AyG2s6pFdLUPtF4zVb+g5c1U8Uxy4O9s0rtfUB8s5fjrVJUr78O8YbPo8k4W5jc/78OsnrNW&#13;&#10;/D3zLdHk/Erxc5XA3wWrN9eKYNkXiodmqVxr255ydot41RRc9wxYJpb2Oiy6rZsvtl0M/Dd+9OYa&#13;&#10;Dpbsw7qhBSrXf1nTnXbrz6bgus09R7QsfFz80nCmaP/hCcP4V9yD9zwnWx1Ml6lct1jKuUIt3XV5&#13;&#10;91V++wHZzsposkFMv2Kcdhb9K32A77jLFlsPU7Rfq4StE02a7BR1V68S+0sE/luLevuBymD6LMS5&#13;&#10;nKMh7r+J7XHH6IgTpmhnpQ1YLkYnposbzy4WhQdsNYwfcIKlgJpAg1WuJSPm2WdZW5uCq/QDNypt&#13;&#10;EKNC3zIMV2076xWVK9tZG2zlTVFvVfhsraibfEDMeW6VWD4m8HcK6u0HKoFlf4h+YLbKNcbWzjk4&#13;&#10;YocpuK4vtlzUv3VE3Ji0QKz5MvB3YerN1QqWvK8VCy1RuRaI+NwZZW1oqvZARJE0Ubu+cey1GVjK&#13;&#10;/pa0V/qBPnZ9foOZdpCf/a0LO7aK1IvHxB+LbBWb7pwxjH9lnZUIcWxgLUQOneyPumLt90xhrx/t&#13;&#10;2CKiX3tHNC+4RTy987JhuPL6nw4NgDJVrvXsIyPL2Ts/Ku/BGvl+7Gc7NottzT8WbQpuFhnDrxiG&#13;&#10;K+cOrIL6QRdUrg77uUdD7Nv/YAauX+/YJJqEXPOMETZ9/BvDcOUY4U6oD/R3lesdW7nS12xF/mgG&#13;&#10;ruHbNop9R74VycpGceCrHwzD9WmwPA3xeYZ/q1w/to3/43Fbz8fMwPXRbRtEtUl3xCxlg6iZetcw&#13;&#10;XNkv+BvUEyqJSov11j7be4+tte0tYwauYmuqSFilNF2kpIo+TxZqqm17aOblNMRpqUuSN8xz7Q1x&#13;&#10;fgvDcp6LXAcz3+Up8LwFsa1VXuW61FalbLItrJwZuMZtXS8e/blw0zXKelF6bjHDcP0TeBYFz65Y&#13;&#10;R6tcx9qmlOtj61/eDFw7bl0n+ncu0fT03bXi+W9LGYZrHfAsDZ6dsW6tcu1k+7i823awghm49tq6&#13;&#10;VpTZF950p3OtmHY8wjBca4FnbfDsiHWCyrWerWbFCrZbFc3AVY5nbbyUKq4WMM7zMJyfRVv1Hdde&#13;&#10;aUs2xbh2Zo+1ouXPu8SBCbhv+K1x5mtXBNN2EO8ZjINgskp1W4KjbcRjpuCaXmyZ6Ht9h7hUYb6I&#13;&#10;+GibYdpZj4BlK4j9rhdVrn+33rUXth401bh2yqxU0aiTceZn0Q+wLeDrBxba0kxhr5z73unfe0SJ&#13;&#10;91aIATHG8a/lwZT+tQM0EaIfKGN709EgYqYpuL7UcKl4+cpuMc4+T8wuH/hvaPG8ZX9AroPpF5QE&#13;&#10;S7YFOE9zgsr1rHWS47plgCm4yvbA2eupYuJp43ClH+CcN18/sMY2wRRcX5qwVpRbu0u8uXWlaN3V&#13;&#10;WO2BNuCqbQ9E2To6OkWEmYJrO/cy8T91doilw+eLRv8wzjxNziNqCXEeEe8b0M/8w/q1vZT1DVO1&#13;&#10;B/hehzvdA/8NMr39K/0Ax1x8/cAC2wVT2Cvf69A1eZ/nvQ5lLxiHK9sDPSC2B6ZALLfHbO/jee6/&#13;&#10;mIIr3+vwyq19Ys9Pc0WrmMB/M1pve2V7gGOvbA8kqVzftn7uuGr5xhRc+ya8Lt7tlSmu7XtV1F5l&#13;&#10;HK4/wz7JtSqUrHIdZvnOkRl+2xRcZTvr6IxUsW6isfpbfM7ot/7VHO8feO6HFHGwzl4x+MwKUfMN&#13;&#10;Y/W3uoAr/esk1V7L2DY56kcsNoW9/qfWUs/7Hx1F53l+N8wo92HoX9kvoH99SeV6xvq645rFHP2C&#13;&#10;1BdfF7fH7BafXJslRg02Tn+rkMqV/nW8ynWEZYSjp0Wf34JmPau1Ib3fnyX9a9KcVEO9PysaLLtC&#13;&#10;vv51IXyBGe4XXLqbItqf2yPSP10hjtwwjr36G88qa1vpiImYbAquv7RYKsYk7xafVpgnrm00zvMF&#13;&#10;9K8cG6B/lX7gvPVFx5eWjqbg+syC18Xy+rtEWrdZoq7NOFwLgifbAo9DYyH6w1GWFo44izAFV+lf&#13;&#10;+25KFZc2GqedRf/aBfL1r0tsS0zBtX3ZteLNW7s9783pNc049loBTOkHqAkQ7bWSbYpDRLQzBdeQ&#13;&#10;uUtFzUs7ReIvC8VjzsB/813v8QE7WPJ+LP3rGJXrZWsDR4K1gim4Sj+w7fZ2cWWLcd6b0xwsn4NG&#13;&#10;QJNVrpwH/7n9jinGXy8vzBDxo9LFTx9miG9upRnmPndbsHwGGgXJ57ciHPPsf3BMMQVXaa8jD24U&#13;&#10;yVuM8/xWDHjKce1XEaafob1+aqtnjueM1PdAk6uR3qtLrv7aA5+ib2CG/pa0V74/i+/Z1vaZ/3/O&#13;&#10;f2U7S9qr1r8usJ00FdePrm4Udw4b534s7ZU+1rf9esXmMgXXyWNTxQTLdtHxr2+KDT8b532aNcE0&#13;&#10;FuLY9nCI/nWe7aT9vxFlTVVvcTyryVVj+gF535D11kLbFVPY682fU0Raq0xx4aMV4nCkcd6bw/Es&#13;&#10;3t/iGMFU1V7L2v7peDqikCnaAw3EUlFl2n5x6YeF4pHrxuHK/lYC1Ah6ReV6zmpx9rb+0RRcZXvg&#13;&#10;hw4bxMT+xmm/1gdL2R6YpnKlH0iz1TAF18crrBMhloOiy5lVosbAI4ZpZ1UGywEQ73HNVbk2s/Vz&#13;&#10;Toh4N9+4DkLd2AOSv2PCeZHVIfk7MNMR5tIqrLib9SjFRab7+50Y+Xsbi35cIg7213lcq2yIUiEr&#13;&#10;Cw/9OzEc32Z7i20DWX/xNzeOWlvnW/2Vn3yH714idm/UeZ5GkHw7qnylXyDfTOuPpuIrf89g+b45&#13;&#10;4ssPjWO/d2H3HD+sBSVBvBb5mwaZlu6m5PvRijn6t8OCsF/ype+NguS4DPnuseRfOyw//IN8D//G&#13;&#10;Wm+Kv/28Tt/6LQi+ZcC1BsT7Cmw/0H75Lv6vIxLy7b2b+cm3VeVV4rUeGw3H91mw7avhOyDigqn4&#13;&#10;yvfytz+yUVy/ofN9hiDsl7bbCuoHjVH58t38n9p+zbdxhfywX8n3g5/XixcG63w/Vwe+7AtP1vBN&#13;&#10;ss01Vf0m33t+dco88fW3xmk/KGDK9kNdKEnly3eff2/pZUq+nw2aJz6vofN4QxD2S75sP5CvbD+Q&#13;&#10;7w1LEVP1324fXyAqlt0oXmy4TBQfZJz6rRS4PgU1hWT9Vt96yvaN9V1T1W+S7+VJi8X86zq/rzMI&#13;&#10;+5V8G4HvEIjtM/Kdb+1pqvpNvg/54rXXxZ5Mncd3guD7C3gOAle2I1apfPlO5Jctn5jKP0i+zrQ5&#13;&#10;onD6ScO0f8n3RXCNglZr+O6zjM239/blR/tMvsf32fMrRGwt4/gHG5g2hlpCcj4I3+XbIOIZU/kH&#13;&#10;ybfj8GUi7iud30MdhH8gXzfE+o1zbuh/yfeG9Yqp+J5tsED0LnBC1Hl9sTiYovP7UoPgWxJMn4dY&#13;&#10;v61Q+Va1xroWWveayv9Kvv13LxXnhp4wjP8l3xGQgFZq+H5ifc5U/le+dyrluzfEX5626Pv+qSDs&#13;&#10;93EwjYJT4Ls8+mNN/8B3T30W0Sbf3j+VH/Wb5PtJ1VRRdqJx+LJdVgtQe/rwnW7rbSq+T/xrnrh8&#13;&#10;cpv44tklYvwbOr8nIQj7LQGurNtYx7GdRvv91fKWfat1sanqN8l36vlF4p0tOs8vD5Jvc3BtCI3X&#13;&#10;8H3JWs9U4zuvvDdbVPlql1h2bYFYdlrn+XpB8C0MpnEQ5z9MVPmusvR0NLRGmpLvrM4LxMUCOs8v&#13;&#10;C5Ivxyc53zRZw7ea9bip+DYeN098siRdrPpsseizVuf5/EHwLQ6mTSD24YarfG9aFtlXW8eYyv9K&#13;&#10;vvxdwQ5vGMc/kC/rN87rHavhO9BqM5X9yvd//GvILM/zv7rOQw/Cfu+gvdARXJ+Apql8+Q6Q5yz5&#13;&#10;N78/P9q/ki/vE7UqccAw/Tfy7abyfU3Dt6Olian6x/L9Ci98PU+UrWmc9lkImLaG/gRNUvnyHQt3&#13;&#10;LZVN5R8k37IvzRNPDTNO+4F820N1oakavt9bLpqKr3x+vffoeeJ0qHHqNwVMn1X5TlD58hn2m5YC&#13;&#10;puTb7oO54m5Tnd/HFET9Rr5toDpQkobvXy1bTMVXPnc9o8FyETnWOPN3LGDaCmIfeZzKl89eh0bc&#13;&#10;NFX7V/J95Mll+r/3Kgj7JV/Wbxz/nazh+5U1/957lR/tM/kcdmllp2ieaJz2g2RL25XjO3wWu6zj&#13;&#10;SVP5B8n3Vut0Ma+UcfwD+260XfIdBXF8knxn2f9uKv8gn3efYdsi2u4yzvw+juvEQwOhmSpfPvNe&#13;&#10;wb7MVPYr+T5XM120u22c+Wfk2xMa5sN3ur2Mqfpv8r0CaaXSRcQond87FkT9Rr7sX5DvFIj+ge8W&#13;&#10;mGofYTr75XsbahzZKs7ONpb9cnxnCDRdw7eL3Woq+/3XrvWe9zccmLZZdBhmHPutDaa03+ehZJXv&#13;&#10;OLzDwWIfbir71fKttss49ku+nVW+Mx7g6zSV/cr3OZQI2yC2nzPO/LNqYNoQ6g3RR9D/8p0O62zd&#13;&#10;TNU+k3xrV1grjrQ1zvwzyZc2PFLDt5LtHVPxle8h+NOLy8TXB4wzvsP+cSeI/QzpH/gugpvW/aby&#13;&#10;v5Ivf2++0W3j3L8gX7Z/m0GvQ/QP5Fsgorep/O/YbavE9pFHxMGDb4jKV3V+70MQ7d/yYErf2wFa&#13;&#10;qPIdG3HJ+WlEjCn5flBtrZg/2zjPB5DvIIj+V8u3su1yvvFdjWtkPsT3P9RwK4oN4VDIMWuKaHZh&#13;&#10;l3gSceHYLgRxCXWHFInCmu8jy3oHxFU3gt6lMEKxSnulJf6PQ7i0OyQpGmu+U4LviuA1id94/80S&#13;&#10;qwxV+ijDlRegAUi1QmEQUCguNYy/VxxqmHFV1TC/0x5KRIDh/9y7dw8r7zKfkUgqirOIVUbiGH1w&#13;&#10;tMCXrN0pSvENWfvwrkedffmXKVl5YMpNR/ENyMq9k20WFh086f62PHK/x64l8fvYkxol11mbGTc6&#13;&#10;E5fScrPnS0r4522HcTvsZlb8TYdn9/cS7cxLceWN0XHDuD/f+LKthpbg38mcVVX3lxWH/myZchnM&#13;&#10;pzwvWdYyPaG0PF7xDf3HesxDqYREWT7xCI/nl7ED9i0c0FAIH6XXhRnuXrtnuLnBOJZ9HL+rWXhs&#13;&#10;Lj0Q52sHhRFHCMwTxX0WVMMyD6UUJak54tKhFIi2XM2dlT9sKjUQtmEdCq2r2U/80Gu3LnYdg/1F&#13;&#10;QdKuHyw9JGCJVUYpibC3kdBA1brzYtvy3Hi+5DsTug4NRERhiGMQTJN8mcY45iE7vglI85cfMpZ8&#13;&#10;uc4r7wx8NxXKifedO8miyvDVuvB241h1Ick7DGHPcvb8MTWkNFNGK4M8nmSEx6MMC4L5Yuy0EJjW&#13;&#10;gWpCnPeHj5c50xjHfGTHvD/SsssTuWtZF8I2JeOKIMzjZWfvGUhLhXLifyN6pggpsu134/8MqI9B&#13;&#10;GfRRSL4f1v2w7p8nf+5r84txbuEAwDHjpyDOTcHHy59pjMuNf3Z50vLXMpdhcqd4TJaLzN/D+Jvb&#13;&#10;pwd7fvNDj3o0BnmIgqT9F0PYd3nwXPNel8pz47nGQ9OgbyH6m+KQr79hGuOYh+xsPwFp/vKTE/fs&#13;&#10;bH0z9rUaysnWw6KTRehUjL2587HNovE1PLcJHvsOnDPrzQLgGAu5oGcgfLw2zjTG5VZv+uZFMpY8&#13;&#10;adMyLMv6Yez49N3Bov+Hx3Rhmxc7bgGvMQp+hL7jYdqE8tzIUGvHUxHBenMmxDRZb9KOGZebHfvL&#13;&#10;j2RM30C+0m9w/8GwDps2Rfzj9KZ8Ye1to2jsuCVIs7YcAM9Nb01rtuIcwiCei0sNw+880P72Zc02&#13;&#10;Cv+AcyzKQG0hfLysucG43Noo/vIj2UrWXEvxGNnxzovfuBqVJCamnNKFdzTyUh2SPtpfXyfuAdJ5&#13;&#10;6+v4sh6PY5An52nSb8yD8HmANeNy8xu+eZFM5Zrcs2ObjrQUKCefvNO5QoT3cTTVwyfnxW/EwSOP&#13;&#10;Um24NlqLdZG/QGx5Gv6uNvh1A4B2WCdgreXLNMbl5jf85YdsJVPswmvH2nhZ3g/joyv2GCm+OJmm&#13;&#10;ix37svb6DeRXLq1hx2xtvwDvIXvuViSGQWTlUsN58Rs/4Ltd8EcRUC+Ify99NNMYl5vf8Jefwvhb&#13;&#10;cpWc5VrGyXLw5b0Hf0PfkZNtf1q+n6j/VYYuvJviWPQd0m+URNh3aQvWA0B6gqdn8/DjJfIcyTYe&#13;&#10;Wg1dh/oiohQ0CGKa5M40xjEvcZB2yeqx37s3CJE55UvyJ2+KvGUZyDXjedzsyiIVacuhnMqibSLq&#13;&#10;zCVbdSmLujhWVUiWBfthvksHlARHkgKtKxOxw3sQ73dboe4QGUj2TGMcj50d+y5I0+ZDsiZXKjue&#13;&#10;6UhLgXLiufhmgmi2aq8uPGNwrChI8vTXb4mHbY8E0/ueJHC/fQ3HGkKY0IsQg5LrNYQZl5vf9pcf&#13;&#10;LV/arFSwrCc3GyheHbwzX1j789vxID0Bo1KjQTtRHS2x4nzCILJyqWGUV67tva/x3X7kCb0A8e8l&#13;&#10;a6YxLje/7S8/ZK3lyrDkzXV2tr0ZaauhnGy78lMjxDM2ffx2NI5VHZK2HYqw7xIP2iPBWrZLAmE9&#13;&#10;CTu9CSWAZyjEcVZ8vKyZxjgePw7SLtJX90Ckb17IWeuTyZb7zY5vKtKWQznx7RIzTUQ5d+hiz3Vx&#13;&#10;rKqQ5OvPF3fCKNPQIH0xmbKN8SjUH8LHy5ZpjMvNF2vzQY4U7VZrx5WwHQbJdt1ZhA9BOfHkHLiQ&#13;&#10;Qfr0B7vgWLQPydOJsGfR9AebeNp1fUA1a/R0BNiyh9jXM7JHW9aO7AXmpz/FQTm21BLaBbWB8PEy&#13;&#10;ZxrjmD/mV7tIe56EyIfNqz8fznLV+hdtWFuO8jqR5cltivnm93zLdj/i0qGcynbWzulizTOHdLlW&#13;&#10;WuBYMZAs23CEfRfh6R9xfNa35V4b7c/aAfWVeI4lAWEC1ASaAuHjLUumMS4ccXGQdpFlORSRueVN&#13;&#10;+ip5Xflba+MYlmXEcCDl0+2/M4T/+6AFH/I+aMGkvJTPMM+1N8jTxmfP6sExsDoBl084+LN+4Dij&#13;&#10;7705pjEuHIxyKp/c8sbrSMtfXi/aOF478vrCIYMun4/+Z5poYtnj5/op9JDlU0iH8qkVcPlwjJ19&#13;&#10;raeh4RA+3uuHaYwLR1zg5VPLU39pyyLY8tmD/GyGcvJv9RvOEIcT8Xtmbt8x+cIPWT6Fk5riWNGQ&#13;&#10;9G/ePrKm7mqBK6e/p7U13nMN3R8NCqyeWo3jsW8soGiI9RU+3rJhGuNy6yPnlC9/fk36LVnXaMuN&#13;&#10;4UB82fCBg0T56/v8lEWRhyyLIr+5Vh5BnnyXWG/7oY9nFD9Rh3YD7e0biNcD22qjIXy85cE0xjE/&#13;&#10;OV0rueWNZeLbLiB3bTnIspFlxXz4K5sMxKdCOV0nc9dPE+fDj/spm6IPWTZFk9w4Vl1IXifq5A/E&#13;&#10;3F/ut5uCH0eaj90Ww8lPhWpAMyF8vGXCNMYxH9mVSX+kZZcnlgW5ynrDN8xjsQwY73tdxCAuCvJl&#13;&#10;X8qtJJVFvA1SkpR78zcfFbUz9wt3+KduqiKiKSQ29Kx8wsxLFcgFMexZkrJWMg+Mj4DCIObxaSgU&#13;&#10;6gi1heQi20D0IX1drZ19XUOcLV2vOKtDpaA7ziFQaygK207EO5HuxPeioNZOniP32whiftjW4hjH&#13;&#10;DGgCpM2DzBu+lqQ5x1hsq0uSN8z8N4d6QG0hMgx1KwWiEObfyt8ASkKYC38jiGsZr4DrI4gpjbhw&#13;&#10;aHXtY6JR7FvCXXyRm2qAOLLh+IAmL9ny7o3vRUMsa665yLVS/v7vAuG4DyzynPl3MlwY598R220h&#13;&#10;jhX1hFZCsyGWQ1twbevq63S7RoL3SKcTKortoogv6qqP7ccR/zjSH8f36kOtdZmjxzxquZD/cmg2&#13;&#10;RP413PfnMjU8fEr0H7jfj894+LZPXey/KsQyY7mDz2+WZ3El1VKeUuohxQqx7IDLO15E7g413oW1&#13;&#10;ZM3vxENDodewQdtcDY2D8PH6CaYxjseOg7SLvEa6IFKbD363kCqyY1geV/axYxAXBeXmA3765ago&#13;&#10;2PTQQ/kAeaxArvWhrqPOoa4rznjXj856kAtSsK0gXnGtxfZriH8N6a/he2uho7+51pPAazzEa53h&#13;&#10;CJynLBeZN0T97td6oenHxCMXwdJg1zr7OQOgVdAiiNd6d3Dt7vrA2cr1BXh/4SwPWbBtQbzFlYbt&#13;&#10;lYhfifSV+F4adPR3v9Y3hL8t/nT7oJ9rPfQh2wehSXVxznm51rNGBAK/1meBL21zDTQZwsd7rTON&#13;&#10;cbx+c7vWZT74Xb2u9V0XFoo23ff8btf6aesJx2nrVcd260+O+dBIqBu2uyG+mzUV27MRPxvps/G9&#13;&#10;VOiEg34rFJL1eiXwGgSxjZUIGeVaP9Jpkej+JVga7Fq3ghHvr7mhaRCv9b3gutf6sSPV+jV4f+2Y&#13;&#10;BA3B9hDED7Fux/YaxK9B+hp8bzt0Qpdncx6mXm+2fLpILuFvTKPYQ17rxfJ8rddCDVkHfAKt10uC&#13;&#10;L22zLDQcwsd7rTONcXm51mU+9LzWa11IEXfGZf5u1/p0WyXndJtwDrd1d7aFakOPYvtRxD9qC8X2&#13;&#10;TUdbaDg0Hdv8vu+1znE6MmsJjYWMcq037LRWFCiAfpLBrvWaYNQd6gGxbuG1PgZcx9gaOPvbWqEc&#13;&#10;WjljoGrYrob4ajYLtkMQH4L0EHzPAlX63ev1U8sWi6pVM/3U68Uf8lovnudrvTZa8MFc64+DL20z&#13;&#10;BvIdf2Ea4/Jyrct86Hmt//PKIpHx8aHf7Vr/xvq+8xvrTed71qKuXdD/Y+5c4Gwq9/+fS0g0e/Za&#13;&#10;+3n2DE1Uk1zKdUS5xBOFCGXINalM4zIq90tmXIfcr1GEEI0p436nROiC0oVEJZ0yJ0XSUeL//h7t&#13;&#10;/Tr/mf17vTazZ72W13qf8f1+H+es81nrM99nPWvtvWbAUOKh5Id6V+sZ3lf0KjgAPxLL+JxeL4de&#13;&#10;g6AypIFbvH6++wyz5YmtrvO6jUZyL0PWZGeAeP0LdP3C+4N+33sevc/r+TCReCL5id6txJnkM6ln&#13;&#10;Mm4rHHTc68OWjzXfjQl1r+/Gq/T6jWF7vQorJAl56OtR6CvnJssrue7rSW04hOP1wH5E0uuPLp5p&#13;&#10;UubSi65izS4eLUrAtVyvl7Wa6rJWkr7BStXZ3lT9Eaz1JkFTqERsk7ep24yrBPQc/rf+dw5fEb1k&#13;&#10;/aM6yLWRW7ze5e5ZZsjtG13ndY1GnaAxTADxugddPVZnfdmbgt4peDlF7/Z2hqaQQBxPPp56POMS&#13;&#10;oKnjXj+ZMs4sahpqba7EVXq9RNhel+tkuba/1jm8hb5ybt4Bsg7HFpzDS01y4Xg9sB+R9Pq5PW+a&#13;&#10;59s4N4ff7Surd/vq60xfWz0Fnof2xO3Jt/cVIs5WUyATdhPL+Jxel2tPmSfJ+eumOfx1j2aYF4+j&#13;&#10;pcvm8A3RSebwfWAciNfXoOsaX4Je7GvMcWish0AP4h7ke/hKEl/kOFxUi2ENsYwP/I4vyrpn4O/8&#13;&#10;V4W1BirrYtIfCkG46/B27TdMmeRQfb3kVXq9ZNhel+vkKuzjtXq9BfpKX+8K0sPZgl6XWrh9PbAf&#13;&#10;kfT6kH4rTBdrrWN9/S/fYfWX7w91wheld8EbMJl4MvnJvs3qDd/rahecgL+IZXxOr7dDs2R4AuR3&#13;&#10;qFv6+tjLK0yPeWjpMq83QqNEkGvF0SBeP4Wup3w/q8O+S+h9SWXBAuIF5Bf4dhGvIb+G+hrG7YLD&#13;&#10;jq/N3Tk+y0zdGWptLj/X4Wtw1+3avd4NfeXclB4kv1vZgl6XmuTEvw/D//7Jec9NPk8l+xFJrxf8&#13;&#10;Y7k5soxe5NAcPsNXSWf4mujpvid1P2gH9Ynrk6/vu4n4vOoH0yGDWMbn9Pqj6JUC0qtkTuQWr9+U&#13;&#10;9qb5oRrXQy7z+v3/aCWajQfx+lx0neu7X4/3teQ4tNRdoRVxK/KtfJq4KPmi1IsyTkMlx/v6rd2X&#13;&#10;mrFbQ/X1m66yr98Udl+vSVevjT7X2tebo6/09ScgZ1+XWrh9PbAfkfT66RtnmMy3nOvrp73/Vqe9&#13;&#10;xfXn3lv1BpgLI4hHkB/h/VjN9a5TG+BzOE0s43N6/U406wGV4QVwi9f/nDnDbKy1znVel7W5tmBg&#13;&#10;DIjXv0bXr70F9IfeaI5DtF4M04mnk5/u/ZJ7bXs4DnvUh/A1sYyP59+VAKfm8GlfjDXHO4f6vFv+&#13;&#10;eb0aK3NV+P94rV73oK+cm7eBzDnZgn1dapILr69f2Y9Ier3BoOnmj1P0Iof6+lHvY/qo93m90zte&#13;&#10;L4V06EPch3wfb03iOPJx1OMYVxMey9XXy/2j2d38lN+hbvF680IzTKF+G13ndQuNOoNct08E8fo+&#13;&#10;dN3Hmugm7yD0HqSnQhpxGvk07/3ElclXpl6ZcffDY4739UMPjDXlXwm1Npd/1+tVmDkn5MHrUegr&#13;&#10;fpZ1eJlzsgW9LjXJheP1wH5E0utf133fpJbd4pjXH4vZrB+LOazrxJzRcXAd/Og/DJthHvFo8qOp&#13;&#10;j2bcPNicy+uT0EvW32dBKrjF6z+9/76ZkIGWLpvDD0ajp2A5TAfxukFXE7NfV485jt7HdXG44N8P&#13;&#10;m2Ep8Szys6jPYtxS2Oy418e3/tCsOhjqubmoq5zDR4U9h5e+XisPXp+DvnJuroAXgS3odalJLhyv&#13;&#10;B/Yjkl7P+HSHo8/SjPXH67F+o1P8HXQrqA6liEuRL+UvRvyLagUpMJZYxuecw6ehV28YB7IG4hav&#13;&#10;r+/0jiufpRGtZG3jVQhcr/dH1/7+e/XT/qYch6a6LlQirkS+kj+auAD5AtQLMC4anH+Wpt2Pu/6P&#13;&#10;Z2mu/jM04T4jK6vwCXnwutzTFL1fA1kLZQt6XWqSC8frgf2IpNef2X3G/NBtrWN9fUncCbUkroCe&#13;&#10;GBejU6AV1CauTb523C7VKi5TpcBEWEIs43N6/QR6JUM2PA9u8frzLc+asz+jpcv6+gE0aguXIHC9&#13;&#10;PgNdZ8T9oUbFFeM4FNMdoBlxM/LN4varDnHbOA7bqG9j3H444fj1uvXVeRNjh7pez7/PvtTgqbm8&#13;&#10;3F8/jcZybhYomHsdXmp9IByvB/Yjkl5/750R5pNhaxzz+i7PbrXL873K9FxUk+E5eJz4cfKPe5YR&#13;&#10;TyE/hfoUxi2D3bm8fj16PQsl/9HOLV4/0GykOVbUfV4/S29pg1ZlYJToRrwaXVd7vlKve7LRO1sN&#13;&#10;hmTiZPLJnlXEC8kvpL6Qcatgt+Nefyu2lyl8d6h7bp6rnMN7rmIOXyNP6/A/o20SGl8H0t/lr4Hv&#13;&#10;RZKa5MLxutxzk/sBkfT6PdlZpkvWJse8/qaaqN9Ub+ppaqfuC4lQj7ge+Xoqhbgt+bbU2zIuBSbm&#13;&#10;msN3Q69+IOudw8AtXjf9Vpke9212XV9viUZdYThMAfH6HHSdoxbqdJWF3ln6CXiE+BHyj6iBxEnk&#13;&#10;k6gnMW4gTHT8ev3IhHVmt7XN4efhE/Lk9V7oOxRSYQSwBb0uNcmF5/Ur+xFJr9+Yst2cGMDasUPr&#13;&#10;8O39T+v2fGa9of8VfTsUhdN6JDwNDxFXJl+ZemXGPQRP5/L6i+glc3eZj8q6k1u8ri9sN78U4Pem&#13;&#10;y+bw8juxC8yFSSBeb4KuTfyDdW3/ePQerz1wHfF15K/ztyJuQL4B9QaMawVPO+71DSPfM+rOjSG8&#13;&#10;nn99PYHvuMrLszSyhiTnpqyNyBodW9DrUpNcOF4P7Eckvd7mtsOmz4Isx7w+tVQPNbVUuhpUaqHq&#13;&#10;AHUhnjiefHyp5sQJ5BOoJzCuOfTINYdfhV7S2zeBnMdu8XrXzMNmaIVVrvP6fDR6BD4C+T0pXk9F&#13;&#10;19RSw1VKqcnoPVk9CDWJa5KvWSqRuDH5xtQbMy4ROD78Oyfvrxesdcy83jLUd5xGX+UcPjrsObx8&#13;&#10;ojUv31WxBX3l3NwPcp3JFvS61CQXjtcD+xFJr1fau9i8eJ9zfb2Ir7Mu4huqf7Zn6AOwCubaQ6Ez&#13;&#10;3E98J/k7qd/JuPuhc66+3gS95HdnK3BTX6/16BIzfhdauqyv10SnziD33SaCeP0cep+zn9ff2yPR&#13;&#10;e6TeDBnEGeQz+HzrZrs2+drUazOuKXR2vK/vLTrHfD8v1HNz+feZVnkOvSr6XOuzNNXQdxA0Arlm&#13;&#10;Ygt6XWqSC8frgf2IpNcr9z1gRtZzbh1+SOwxNST2ouoWa+tGUA6iiKPIR8XuUOVil6lG0A2GEMv4&#13;&#10;nOvwC9ArGZaBeN4tff2+SwfM5D3uW5sTf8s6vPSV0SBeT0bX5Njf1OOxhTgOhXRVKENchnyZ2H2q&#13;&#10;auwmjsMm6psYtw+OOd7Xj6Z/ZtaeDrU2d/Xf7xjuPTeZO1fLg9cz0FfOzW3QB9iCXpea5MLxemA/&#13;&#10;Iun1V8+vMUcncY3p0PX6jTpd36iX6t/UNv0ZrIfX1FJIhx7Ercm3pt6acT0gPVdfl3mQrM3J80lD&#13;&#10;wS1eX5a61vBMkOv6eiIaydqc+HwKiNf/RO8/1Tx9SmWid6Z+B7KIs8hnqb7ET5F/ivpTjOsL6Y73&#13;&#10;9fovbzTmzNYQ1+veq5zDe8Oewydwdz0v99xeQF85J2UtaQSwBb0uNcmF5/Ur+xFJr6fWmWdWZWU5&#13;&#10;5nXb7qVs+yV10XpdHYMdsMx6CXrBI8T3kL+H+j2MewR65err96KXXBM1hB7gFq9P2D3PbLtvleu8&#13;&#10;fgcayfV6GwhcrxdC10J2mjprTUXvqWofbLTSoBe0I36I/EPUH2JcO+jleF/3Fptqvu8a6no9P7+r&#13;&#10;Im+fc7sVjeXcTADpSWxBr0tNcuF4vQq/cSL9ObeVH7xlbn/QuTl8Y3VcNVZ/q7uVT3vgrM+nj/j+&#13;&#10;Vkd8x+Fddda3XHnUcurLGfcuHM/l9U7oJfOkp+F5cIvXt7R521Q56L45fFM0kjm8rAFLb5e+noCu&#13;&#10;Ceqcul0V5jgU1hd9hXW275zK5jhk+z5QF/k8sUdtpr6ZcR/Acce93umb1Sbxj1BzeOsq+7oVdl+X&#13;&#10;NbG8PCObhL5ybg6BPsAW9LrUJBee16/sRyT7eo0Nr5pbYpzzemH7iCps/6GyLY/+GFbCbOsPNds6&#13;&#10;AlvUSmux+hiyobC9BY7k8npt9BI9G4DM493i9fsbzjMVX3ef1+PRSObxj0HA62fR+6x1Wn1nXULv&#13;&#10;S/TyS2o58XLyy61dxGvJr6W+lnG74IjjXn9/5BTTem8or+ff59yq5vGeW1k0lnOzBuT0utTC9Xpg&#13;&#10;PyLp9a/HLTF/Llnv2Bw+zldRx/F59SK+rvpHu6veB6vsJlARShL/rn6EIr7fVRzfhyLjc67NNUOz&#13;&#10;FGgNA8AtXv/JWmqKVNngujn8PWjUAZ6B8SB9vQS6luA+x0W7Jcehpf4UdnIfZCfHYaetiYuQL0K9&#13;&#10;COM0VHT8en3wnjnmiWKhPvuSf8/IyhMsVdHnWtfhxeP94UGQ63a2YF+XmuTC6euB/Yik18t/vcxk&#13;&#10;DuP8dGhtLp3vOkr3PaX7cN+tNdSA0sSlyZf23UnsIe+h7mHcndA4l9dboZf088dB5qVu8XpC9+Vm&#13;&#10;Y9GNrvN6PTSS655eMAHE6wPQdYCvvX7G1wO9e+h6cBfxXeTv8lUjLku+LPWyjKsGjR33epPmS0z7&#13;&#10;aaHW5vKvr1fD63lZm5M+NATkHmcasAW9LjXJheP1wH5E0usjN08xRV/n/HTI66O8PfQoL+958C7U&#13;&#10;LaAK+In95P3e5sQJ5BOoJzCuOfTI5fWy6CVrmuVBdHWL1yc3mmqsuza5zusl0agL1IFJIF5/AV1f&#13;&#10;8A7XT3qnoPcUfS+UJy5Pvry3LXFj8o2pN2ZcW+jhuNfV2FGm9qOhnpuzr/J63Q77er1qHvv6Degr&#13;&#10;52ZpGARsQa9LTXLheD2wH5H0+oeDRpk9b61yzOsXPRPURc+b6nsP74SAZTCFeAr5KZ7exInkE6kn&#13;&#10;Mq43TMh1vS6aPQ0ekF7lFq9/WWi0OVRrteu8/jvnWyt0uh1SQbx+Cl1P8bmWI54s9M5SWbCQeCH5&#13;&#10;hZ6BxEnkk6gnMW4gTHD8en3L+D7mr86rQtxzu/p39oV7f70qa3NV0eda5/Bn+LdybhaGHsAW9PoZ&#13;&#10;/i658Lx+ZT8i6fWODeeaju3WOeb1tVZBvda6Rc+zaunh0BWaEDch38T6XnW1PlTDYR6sJZbxOa/X&#13;&#10;5bqnJ0if6gtu8XrSh3NN0ndo6bLn5mQe9DjIfbexIF5fjK6LLaWnW3dwHO7QydCeuD359tbPKtn6&#13;&#10;muPwtZoOi4llfDz/zslnZH8pOclMKhbq/Zz5OYfP2/Pw0s/l3KwMco+ILeh1qUkuHK/LEz2Rvuf2&#13;&#10;7G9bTebxVY55vaJ/mqroX6ks/x71u96jvoDteiVMg37EHcl3pN6Rcf1gWq6+LvN2+d05EtzU1/sN&#13;&#10;22Y2Puu+vi73emQdczakgXg9Fl1j/W+oG/zr0Xu9+hYO6DdgGrxI3Jt8b+q9GfciTHO8r+tiO83x&#13;&#10;yaH6ev6tzdXgafi8XK+PQV85N+dAzr4utXD7emA/ItnX4+6eZ4b+mOmY1732OZ/XjlZ/WhXUUdgG&#13;&#10;S61oOOdban3u22Zt8x2FP8Frfw7nfDn7+r1o1gEagjy34Ja+XmHDPJP+/Fuu6+t3oNFD0AYGgHi9&#13;&#10;ALoWsIupM5af4+BXe2C9VQzO+dZbx317rP0ch/2+M1DAPg7nfE739c09p5o2P2SGmMNH8Htp/ucd&#13;&#10;6PJ+1Op5nMPfhr6JUBM6Aluwr0tNcuH09cB+RNLrnR5daN5sk+WY12fbXdVse7gabs9WXcFAReKK&#13;&#10;5Cvahrgi+YrUKzLOQNdcfV08/iQ0hWRwi9ef/XqhWXccLV02h5f5pMzfO8EwEK+PQdcxdj/Vzx6D&#13;&#10;3mNUc6hDXEf0tpsT1yFfh3odxjWHro739V/jZpqj14d6bi7/3vtShblzAvpc6/V6BfSVc7MuyHyK&#13;&#10;Leh1qUkuHK8H9iOSXjddZpltyzY55vVa1gRdy1quy1jv6oJw0vsu31u8HCZAb+JE8onUExnXGybk&#13;&#10;ul6vhF79QK7b5dx1i9cf+WmW2Vdts+u8HoNGXUF6+xQQr5dD13LWAq2tlei9Up/2rtTHvAtgAgwg&#13;&#10;7k6+O/XujBsAExy/Xv+8wnhzpt2mEH3dd5Xr8L6w1+Fr8NRcXj77YqOvnJvlQK412YJel5rkwvF6&#13;&#10;YD8i6fUXE+eahxesdczr661smSvq16yyOg26QTPiZuSbWR+pbjynlQavwXpiGZ9zDi8el+ueOvAC&#13;&#10;uMXr47+Za9pVWOc6r8vaXFuQ3i7XjOL1pei61LqsZllRHIco3Qs6EXci38n6XPWydnMcdlPfzbjP&#13;&#10;Idvxvu65dZJ5sWWo75vLz7W5vK3Dl0ZfOTdlLvUcsAW9LjXJheP1av9cS0TS63XHzjdz7uP8dOj+&#13;&#10;el37kqprl9bxdg1dFE5ZNfRBqzRcUgetb9Qpa48qau9R8VDX/gYu5fK6zI96wgPQF9zi9SbRr5kl&#13;&#10;u9zn9fJo1O4fxvJTvF4JXSvZXl3avo3jcJv+zbpNn7C8cEmdsE6p36zDHIfDqjRUsk/BJce9fqD1&#13;&#10;NPNhdiivq6vs6+oq+no1rtqvfQ4fj75ybtaC54Et6HWpSS4cr9dgdiH7EUmvj1u+2HzUhHmnQ14v&#13;&#10;6FugC/q26VP25/pDeAtm2dtgAYwgTiafTD2ZcSNgQa45fBP06g+tQD635Ravz6y+xBz+FC1ddr2e&#13;&#10;gEbd4CmYCuL1X9H7V3uN/sZ+D73f0+vhDeI3yL9hv0Q8hPwQ6kMY9xIscHwO/2S5uaZP9vYQc/j8&#13;&#10;/A6qvK3D10DfVHgQZA7FFvS61CQXjtcT/rkfEEmv/9jlkFl0YaVjXv9PbKL6T2xf9U3sBPUuLIEJ&#13;&#10;xBPIT4itRVyGfBnqZRhXCxJz9fVl6CXrHyvhWXCL18/9dMi8NdJ9a3Mz0agFvAeBtbl/oeu/YpPV&#13;&#10;F7GD0XuwegvmE88nPz+2AXFV8lWpV2VcA0h0vK/P6nvYHFq+MoTX8++em3TTqvjzWtfmVqNxV9gN&#13;&#10;3YEt6HWpSS4crwf2I5Je3xKz2HS6uMYxr/9qf65+tc+pL+0SehO8CqOIR5EfZW9Qr9oL1Cb4En4l&#13;&#10;lvE5r9dljUnW3+X6U65/3OL1Pa8vNs+OWeu6vi79JBGkt48G6evH0PUYc/OP7b/Q+y+1BGYSzyQ/&#13;&#10;036XOIt8FvUsxr0Lnzvu9UdOzjaTV4T6nFv+vae1BnfXq+TB61XQV/qPgRRgC3pdapILx+uB/Yik&#13;&#10;1w+smmbeKrveMa/v9JbiXW21dYa3lZ4IKdCWuC35tt6/VYr3pJoIGbCTWMbn9Ho8evWGu6A/uMXr&#13;&#10;R+tMN5sy0NJlc/hoNGoP98M4EK+vQtdVvKttobc+x6G+HgRJxEnkk7xFiM9zHM6rhbCKWMbH8+9K&#13;&#10;gFPvbnzyxTHmm4OhnpvLv+t1eRNEdf4/XmtfL4m+cm6Wgb7AFvS61CQXjtcD+xFJr5+In2ZuPuic&#13;&#10;17O8VXWWt4Wewz2dIdAJGhE3It/IaxH/pYbAHMgilvE5vX47esnvx0owANzi9V/enmbKd9jgOq97&#13;&#10;0Kgj1IfxIF5fgK4LvI30FG8bjkMb3R0SiRPJJ3pLE5cgX4J6CcaVhqqOe73/mdGmZdr6EHP4/Ptu&#13;&#10;SXlerUoevF4CfeXcvAX6AVvQ61KTXDheD+xHJL1euffYK9+l4tDaXPvoM6p99E26YXQ5fTsUgdOe&#13;&#10;m+CMOu35VBWJ5rtQoCG0j/4UzuSaw9+EXnJfQ8EL4Bav3/efsaZOh3Wu8/pfnG+yDl8BxoB4vQm6&#13;&#10;Nom+XteO9nEc+I4guOy5Hs6oy56jyhP9IcfhQ1UbmkQfhTOOz+FHvdDfPJkWah0+/+bwCVyt5+U7&#13;&#10;o8+jrZybN4BcX7IFvS41yYXj9cB+RNLrKbcuMtkJaxybw2fZW1WW/ZWaY/+mhkAnaETciHwj+zXi&#13;&#10;seTHUh/LuNdgay6vP4BeSfAw9AG3eH3IikXmj+1o6bI5fBU0egy6wEj4b19H1wX2J2qy/R16f6ee&#13;&#10;gUTiRPKJ9nLil8m/TP1lxi2HrY57veDpmSbuh9Uh+rq+yntu+qruueXlefhK6CvnpsyhZC7PFvS6&#13;&#10;1CQXjtflnpvsRyS93uSbhWb7W6sd8/pye4Vabu9TUzi3XoA2UJe4Lvm69iTi/uT7U+/PuEmwIpfX&#13;&#10;Zd1D1jObgcyX3OL1NsmLzAe13On1R9FJvD4CxOuz0XW2/Y4aax9E74OqM7QgbkG+Bf7ubKeTT6ee&#13;&#10;zriXYYXjXj+aMdOc7RzK6/n3TmZZha+OPtd6vV4RfeXcrAe9gC3odalJLhyvB/Yjkl6/YfE88/cT&#13;&#10;zDsdmsOXtQvpsnYZfQPvGMi2auuPYK1VBgrBSfURz8plww32R6qsfRIK5bpevw+9eoJ4vi+4xeu+&#13;&#10;u+ebG7LR0mV9vRwaPQ6JkA7idQ+6eviuqctWOY5DOf0F7LY0FILT6gvrGMfhmLoMHvs0FHL8ev3V&#13;&#10;lKmmcnSotbn87OvSUa/d67ehr5ybNUGem2ELel1qkgvH67IOL/sRSa8PXDrIPLF+tUl1yOtFPZmq&#13;&#10;qOcD9UvUCXUQVsMrUR9AJkwhHkB+APUBjJsCmbn6+gU0kN+dBcBNfX3qpsGmZwP39fUf0Ev6ug2B&#13;&#10;vn4evc9HvatORn2C3p+orbCCeAX5FVFziMeRH0d9HOPmQKbjfX1B3a5mWvdQfT0/v5dGrpSv3evf&#13;&#10;/nNunuNnzr4utXD7elU+gSP7EUmvHz79qpn43SrH+npxe7oqzj3bs9ZedQjWw3wrC6ZDP+JO5DtR&#13;&#10;78S4fjA9l9drF7jyGeEG/BTt3NLXTw6cZ+b05HrIZX39DjRqDW0gDaSvX0DvC9Yb6idrA3pvUDtg&#13;&#10;JfFK8iut4cS9yfem3ptxw2G6417vuWmK2T4t1OfX8/Nzbgn/vU6+1jl8WfR9GmpAD2AL9nWpSS6c&#13;&#10;vl7ln3dSRNLrdzy707Scx30ih/r6EX9TfcSfpN/xp+rFMAZ6E/cm39tfidgmb1O3GVcJmuaaw49B&#13;&#10;r+dgEgwEt3i92m87TcdyG13n9RfQqBMsggkgXt+Drnv8nfUGfwp6p+jJMJx4OPnh/prE8eTjqccz&#13;&#10;riY0dXwO/+mwPWZE8w0h1uby73pd7q7n5Xp9KvrKubkYBgBb0OtSk1w4Xg/sRyS9/mq3rebdWmsd&#13;&#10;83qM/5iK8f+lCuDlE9rWuyBT/8Ubho7BDrVLL1MnoIB/GeN2QO73uQ1Gr2SQ+ejz4BavL/t5q/n4&#13;&#10;XbR0WV/vjkaJMAtGg3i9GLoW859Vf+iCHIeCej9s02d549Yx2Kv2640ch43UNzJuLzj/PremA981&#13;&#10;v/8Y6rm5/Hufmzybmpd1eNFXzs2XoQ+wBb0uNcmF4/XAfkTS63VjZ5niO1Y55vUq1iRVxVqh/Lxf&#13;&#10;4E/vLnUU3vOugEnwHHE78u2ot2PcczAp1xxe7l3IPKk6uGkO32TxLKOarnad1/3oJHP4ByEVxOu3&#13;&#10;oOstvF/rJms1eq9WJ+Ez7+swCQYTJ5NPpp7MuMEwyfE5/IGT40ydPqHm8Pl5f12eYrn263VZE5Fz&#13;&#10;sxzknMNLLdw5vFxJyH5E0usLGx03KZPfdMzrbUqn+9qUXuqrW3qb7xYoAD+VWgrp0IO4NfnW1Fsz&#13;&#10;rgek5/oOqm1o1gZ2Q0dwS1/P3H/cDInJcJ3XM9CoARwG6Svi9QfQ9YHS83zVS2eid6bvRviz1DxI&#13;&#10;h77ET5F/ivpTjOsL6Y5/B1WL9t+bRfXfDDGHz7/rdXlqTr7T8Vqv1/ei72NwFNoDW7CvS01y4fT1&#13;&#10;wH5E0uvHU5aZTf4djnl9sO9e/2BfW/+Tvj7+B6Ac3ER8E/mbfKWJC5MvTL0w40rDvf6cz8i2RC/p&#13;&#10;T+1gLLjF69kXlpndi9DSZXP4umjU8x9e4ad4/Vl0fdbXwv+4rzN6d/ZXgTLEZciX8cUT+8j7qPsY&#13;&#10;Fw/3+uP5d04+D3/5+GLT/a5dIbyef8/Dy3c/1c6D15ui73iQ9ZEpwBb0utQkF47XA/sRSa8/Oyvd&#13;&#10;fDt1nWNeHx59gx7Oc7Hdo+vrJlARLGKLvBWdrSpGf8rzmJ+q7jCcWMbn9Ho0esncXeamfcEtXu9X&#13;&#10;Zpz5udR613n9b863x9FJrn3SQbzeG117R9+sO0ffxXG4SydAPHE8+fjocyoh+nuOw/eqM/QmlvFO&#13;&#10;e/0/Owcaq2Go++v59/n16syc8+J1uR8s52YJkDVRtqDXpSa5cLwe2I9Ien3ldy+akk3XOOb1Dp4d&#13;&#10;qoPnmGroOa/ioSj8EnUMdsAi4vHkx1Mfz7hFsCPX9folNEtCsyLQB9zi9b3nh5uYQ2tMGZf19Wz0&#13;&#10;kmueWBgJ4vUm6NrEc0jV9pxE75PKA9cRX0f+Ok8G8SvkX6H+CuMyYIfj1+tfDHrG1P8z1P31/Hsn&#13;&#10;c3Vm8Anoc61zeHmWQc5N8bU8D8sW9LrUJBee16/sRyS9/nXzuabRnq2OeX2d9ateZ5X0z7fu8KfC&#13;&#10;k9CUuCn5ptYn+klrk06F+bCOWMbn7Os10GsI1AE5d93i9Z++mGtatd7mur5eFo3k/HsEZC1evL4E&#13;&#10;XZdYhf0zLZvjYPt7QgfiDuQ7WF/pntYHHIcP9ExYQizj4/l3Ts7hB0+YZFZUeCfEHN5/lc/D+1Nl&#13;&#10;bf1OuC71ussF+SEeyvlHvjNa7nVVpXCtXr8ZfUdAFZA5FFvQ61KTXDheD+xHJL3+XL9M89mSzY55&#13;&#10;vZTK0KXUXl2Itw2c9H2r34e3fXshAyYS9yPfj3o/xk2EjFxeb49eA+BJGA5u8fqwy5nm28pbXOd1&#13;&#10;WX/vBv1hGojXi6NrcbVDX/AdQO8D+iDs8O2ADJhNPIb8GOpjGDcbMhz3+pdfrDQDH9wRwuv5d70u&#13;&#10;HquWB6/LOZkG/UDWktiCXpea5ML1uuxHJL3ev+YSc7xehmNet3zzfZZvi+8v+5Dva9gOb9hbYD6k&#13;&#10;ESeRT6KexLg0mJ9rHV7WOBKhNXQGt3h9xI4lJnsPWrpsDl8TjQw8Dc+BeL0guhb0rfadtXei907f&#13;&#10;Xthor4b5MJ54MPnB1AczbjzMd3wd/pE1c83Qv5eH8HoEn4fP8S4IeRdyrTx4PQF9W8BDIOvxbEGv&#13;&#10;S01y4Xg9sB+R9PpPxV42pbLXOOb13tYh1ds6q9pYxfnu9+I6FgoSFyRf0FqnYq35qha0gd7EMj7n&#13;&#10;HF7mR8/CPSDnrlu8/vu0l025fmtd5/XSaCS/G5vBaBCvd0TXjtaP6mHrAnpfULeBRWyRt6wdxG+T&#13;&#10;f5v624zbAYccv14feugl0+KVUM/S5N/aXNU8rsP70VfOzYogn9VgC3pdapILx+uB/Yik118ye82t&#13;&#10;87Y65vWZMaf0zJhi/mExZfxdoAGUJy5PvnzMh7pBzBrdBYbBTGIZn9PrMg+V6/W5MALc4vXZH+01&#13;&#10;d5dz3/W6XOd0h0yYBeL1Ueg6KuaSfiEmiuMQ5W8G9xLfS/7emM91s5hdHIdd1Hcx7nM45fgcvla7&#13;&#10;j81jzUO9fz0/v1tSnli79uv1eegr5+ZKkLk8W9DrUpNcOF6XdzfKfkTS6ztbpJkxFbIc8/osT0c1&#13;&#10;yzNYveiZpp6AhlCBuAL5Cp56xHeQv4P6HYyrBx1z9fWC6PUkFIdkcIvX93+ZZqatQUuXzeF/4ZyR&#13;&#10;eaWsDQ0D8fpodB3t6aP6edLQO009DHWI64jengeJ7yF/D/V7GPcgdHS8r6+okWw2HAn1PbL59zm3&#13;&#10;aqzM5eVZmlNoK+fm3/xM4idb0OtSk1x4Xr+yH5H0+sGxk0wJi17k0Gdf6nov6Lpe7Y/3VvYXhVPR&#13;&#10;lf0HozVc0Aejv9Knonfqot6dOh7qer+CC7n6upyzQ+F2GAlu8frX0ZONf577+voNaCTnWC2YDeL1&#13;&#10;SuhayVvSX9obx3GI8/8WHec/EV0SLugT0Sf1b9GHOA6HdGmo5D0JFxzv690eHWHq7QzV171XuQ7v&#13;&#10;DXsdXp6kycszstejr5ybfpA5J1vQ61KTXHhev7IfkfT6z91nmm+f2OiY12OsbjrGStUFrDn6hHeO&#13;&#10;3g2Z3lToBo2I7yJ/F/W7GNcIuuXyegX0eh6qwWBwi9cvnJlpfj6Fli7r6xqNukBjmATi9WLoWoz3&#13;&#10;tP3HOxa9x+r9sJ33uG3nOGznuz73e+uRr0e9HuNaQDfHvZ5afZyxojeGWJvLv8+5SV/Py2dfvOgr&#13;&#10;52Y8DAS2oNelJrnwvH5lPyLp9TH2TJM6cp1jXo+yiuooK17/4a2rD8NmeN0bD0XhJ7XZe1Adhj8g&#13;&#10;yvoJiob0ei80qwp9wS1enzZ/pplQcr3rvK7Q6HFoBOkgXr+E3pf4HuifvZU4DpX0LlhDvIb8Gu9v&#13;&#10;apf3O47Dd+pnuEQs4+P5d07eX4/5Jt2sqh7qubn8u7+ewD23vKzDi597gnhdPM/2/3ldcuF4PbAf&#13;&#10;kfR6tdvfMbc12OKY16f6t+up/qN6kP933QHqQjxxPPl4/0LiceTHUR/HuIWwPZfXR6CX/H4cD6ng&#13;&#10;Fq/Xe4vnPj5AS5f19d5o9DTMg+kgXk9F11T/pzrFfwK9T+gHoSZxTfI1/W8SzyU/l/pcxr0JHB+H&#13;&#10;vX681m7T5szmEH09Pz/nVjtPz8hOQF85N1+DF4Et6HWpSS48r1/Zj0h63dtwkan3vHN9fa19vV7L&#13;&#10;uwLn2ffp4dAVmhA3Id/E/hfv/N7Pu9f3q3mwlljG51yHfwC95Hfnw+Cmvh734SLT9CJauszrMv+R&#13;&#10;vi7z+EBfX4yui+0YPd2uwHGooJOhPXF78u3tX1Uy780cDtNhMbGMd9rrS0rOMs/dGqqv5+ezNFXz&#13;&#10;1NcrobGcm/UhZ1+XWrh9vQbXEjK/iKTX3/lqv1n+yizH+npSbHErKfZOq2Xs/VY1sOFizJ1QHP7t&#13;&#10;tWMPeatBS0iK/TcUt3J6XX5n3gVvQA1wS1//6OkDZm38bNd5fQIaxcBmeAikr7dF17axcVbj2Moc&#13;&#10;h8pWHJQkLkm+ZOx5b1zsSY7DSW9jaEss4532+lPDDpkRc2aF6OsxV7k2F/N/r83lepYmb/fclqNv&#13;&#10;OdgCco6yBfu61CQn/n0Y/vfP5X/+tCMpz+om5MM9N+++l8yRw2sc8/oP0Z+oH6J/VR9HF9MrYRoM&#13;&#10;Jh5MfnD0GjUt+lW1Ej6GH4hlfE6vy1rTs3ALPAdu8XrcYxPMD93Wus7rhdEoEarBKBCvf4aun0X/&#13;&#10;oN6LPo/e59Ur8BLxS+Rfit5KnEk+k3om47bCJ47fc2tacbgpMT7UszT59/51eV6tCvpc6/Pwl/m3&#13;&#10;cm56IQXYgl6XmuTC8/qV/YhkXz+ZtM8MeeBtx7y+KeYWtSmmrloY00aNgmegBXEL8i1iChD/5BsF&#13;&#10;C2ETsYzP6fUZ6NUZXoVnwC1eP3N2nxn7MVq6bA4vz280g5UwCMTry9B1WUx19XLMAxyHB1QKdCHu&#13;&#10;Qr5LzI3Ef3Ic/vS9DMuIZbzTfX3asP0m89xbIfp6/n1XRQIdNS+faZU5p5ybq+ApYAt6XWqSC8/r&#13;&#10;V/Yjkl7fv/VXc3f2Kse8PipuhhoVt0r1jNunWkAV8BP7yfvj+hN3Jt+ZemfG9YcZubz+LXrJWtNP&#13;&#10;0Avc4vWvHjxj7u232nVe/wiNWsNFEN+L119A1xfilqlucRvRe6O6F8oTlydfPi6VOIV8CvUUxqXC&#13;&#10;DMe9PvST380Trzj9HVQJeXqW5t/oK+fmZegBbEGvS01y4XpdnumJpNeHd5xuXvtupWNe/9L7qPqS&#13;&#10;75Xb4R2nFsEo6Enck3xPbwLxzeRvpn4z4xLg0VxevwO9usLdIPMlt3j9pR+mm4ye7ntuzkKjFtAQ&#13;&#10;hoF4/X10fd/bXa3zDkTvgWoSDCMeRn6Ytz7x3eTvpn434+rDo457PfrOseaTaaGem4vgZ1/QIvBH&#13;&#10;rpPlrS95+ZzbTegr52ZZ6A5sQa9LTXLheD2wH5H0+uDT/c3xwescexfEV1FF9FdRt+udUXX0EkiH&#13;&#10;FOIU8ilRP6r0qANqCeyEr4hlfM45/Hn0k34u31nRl59u8fr0ggNNduH1ruvrJ9DpcXTyQmAdfh+6&#13;&#10;7ouK1ZuiKnIcKuqpkEacRj4t6qyaGvUtx+FbtQn2Ecv4eP57SkBRbtkF/k6Yejv/IfDXBv/9kePv&#13;&#10;Bf8fc+cCZlO5//EJIYTZa+333XuaS2kIk4wZEyKN3smdECXCoQszJ3LJPVEYIZfkloSS+7VyZ1BR&#13;&#10;bkc3dHSSIqUL0lQcSv/P76+9n56ZfZ5nM3vWs+ZZn7P9fu+7z7P6vuu738u6EVcG+W5RuOOvf5fi&#13;&#10;syHMhOfhnhYNk6ql884K/l0SXhvd2UQnhVqHL7znyMrbVgoyhj/Kfj+Ozj/z2ZdPtqDXpUxy4Xg9&#13;&#10;sB+R9HqPfbNM9Un0RQ5dI/ue1UO9Z2WrldzHNhn6QgfiDuQ7WM2IU8inUJ5CvWbQI1+/noZeD8Od&#13;&#10;4Kbr4Z+8/2VT1898yGXz9QrodC+0gqdB+vW16LrWGqZetyag9wT1FPyT+J/k/2m1Jc4gn0F5BvXa&#13;&#10;Qg/H+/WLMyaarne9EWK+Xnj3vkjPXht9rnZtLg59u0Ey9AC2oNelTHLheD2wH5H0epHUtebFqZsd&#13;&#10;87qll2hLv88T4Y/qI7ANFqn3YQmMJ+5Hvh/l/ag3Hpbk69fF3wNBfiPl2HVLv142Z62ZG7/FdV6X&#13;&#10;NXj5bRwNU0C8XgRdi+gcfVbtR+/9PBF+v96gcmAJTCMeRX4U5aOoNw2WON6vLziw0Vz4bWsIrxfu&#13;&#10;tTQFuR5explyTI6BUcAW9LqUSS4cr8vKnOxHJL0+vc4c03L9Wse8XtM+pWrapXUs189csm7WX8Iu&#13;&#10;qzScUrusD9WX1np1CWLt9dT7EE7l69froZescWRAP3CL1197d47p0GCd67xeGY0e+ItsPsXrFdC1&#13;&#10;gl1Ee2wP7eDR38FhqwicUoetw7zbaTftsFt57N3UOwynHO/Xq1w7xYzoHur969YVnl+3/vf5dbQI&#13;&#10;/F0+r12wdzcmoq8cm7WgD7AFvS5lkgvP65F/d+Nqs9OcmLjRMa97/T2015+t//DN0UfhbVjiy4Ye&#13;&#10;0Iw4hXwK5SnUawY98vXrcm2seFz6qCHgFq9v+ddOc9a3yXVeH4hGXWABTATxejF0LeYfpnN9E9B7&#13;&#10;gt4Lm3zDoAe0Jc4gn0F5BvXaQg/H+/VO7fcY312h7n0pvOvm5BkRBenXp6GvjDcXwyBgC3pdyiQX&#13;&#10;jtcD+xHJfv3Wr0ebSp2d69erRB9TVaKjdHS0T+eW9+mDkFM+Co6pnPI71MHyy1UuREcvp94OOJav&#13;&#10;Xy+NXv8/T+dTdHWL12v3yjYpJ9HSZfP18xxvD6DTLRDo133o6os+p0pEl6AdSuijsL/8ObWfdthf&#13;&#10;fr86Wj6HdsihPId6++GY4/36U136mfZlQ/Xrhed1eQdDMnpd7Xw9l+/KsVkcegNb0OtSJrlwvB7Y&#13;&#10;j0h6fdWX043MM51am2vCu72bWGV0spWoLfjVk6iPeMrAaXXE86H61bOBZyBt4N1OG6j3IZzO5/Vq&#13;&#10;6CXjpDRw0xh+c9YME9PIfWP4GHQSrzeBgNdroWstxuy3WBbtYHHPm6VPe4rAaXXa8xn3te2mHXar&#13;&#10;W6CW9Rmcdtzrdy8fZxr0DOX1Ulc4hi8V9hhePJZWAK970ViOzcqQdwwvZeGO4QP7EUmvL/xyhqP9&#13;&#10;eqZ1TGVaUbqV5dOp4IU/PFFwTP3h2aG8vOstFVpBprUD8vfr1dFMfjtrgZv69TezZrqyX49FJ/F6&#13;&#10;Mwh4/QF0fcA6pxpxz3AqxENZ4rLky1r7VbyVQzvkUJ5Dvf3gfL9ee/n4/9GvF946vFxJk1wAr2s0&#13;&#10;lmOzKuTt16Us3H49sB+R9PqnWzabbj17/n+/PoLzbn87V3on/8l//Y0I/lvOlVYEOVcq//77+Lku&#13;&#10;sZwXbQetIPAXuK5f5olf6+vLfa2Tyu3TptxKmAyDiAeRH6TPlJ2sPy27EvbB18RSvx7fk//f+uCD&#13;&#10;gWh2is/hfP7K59/3IbBvpMM67yvndx+CViDnd0umRxVJ5t+iQ5Hy2//DR9QI+R/+mpYplS6fgTwF&#13;&#10;f5YjE0uuPBxvuMUMfaaX68bwsgZ/mP2T9Y2SIO3wCbp+oiuUe0en0A4p5WbBWOKx5Mfq/5adpb+j&#13;&#10;Hb4r+w58Qiz1A9o6dX793K0bzLhiWSHW4WOusF+P+d/9ep57X+TJTwU5vy5e/hp9R/Ipz5ziIziG&#13;&#10;lzLJXQvN4e9/AY+0J3n5mp7L+yF1i/1F0b8+A+1QlkNTjl/xRzLI8ZuUftmbhFFl06NG3MinLQHH&#13;&#10;aivvB8a7cI1jY/h7Y/aqe2O+U7VirtF+uOi/Rh/3f6eO+/fCCnXRP035Y6ZRPo16K2BvvjH8HDST&#13;&#10;6+UWgIyJ3OL1h+Z+YG5KXus6r49Do3awEUaBeL0+utaP+VJVi/kJvX9S18Iv/i9hL6wnXkh+IeUL&#13;&#10;qbce9jo+hv+jygHT+P5Q974UXr8uz3RMRZ+rna8vRl85NjfDE8AW9LqUSS4crwf2I5JeT/5xunlu&#13;&#10;/jLHvN7UWuZtau32plhfeW34zfOV9wvPblgGE4j7k+9PeX/qTYBl+Z4PL/P1ByANuoBbvF5vwAwz&#13;&#10;tdpy13k9Bo0MNAGZ84jX66BrHWubt7L1IXp/6I2CM55tsAxmEGeTz6Y8m3ozYJnjz4f/V9Xxpuur&#13;&#10;yxzt15Pp1ZML4HWFvq2hCsgxyhb0upRJLhyvB/Yjkl6vUnOamZq53jGvy3qcZd2tL3o6sB7XgWeb&#13;&#10;ddCLPHdDIhQnljW60+oiWFZx6ibmO+cmc6FekAIDwC1eT9s6zczLRUuXrcPLMdYR7gHp48XrRdC1&#13;&#10;iFVbn/U0ph0a692wwVMbEqEc8Z+0w5/qLBSxylE30fFzbpv/fM68718fwusRvH8dLQJ/MnaWs9oF&#13;&#10;6dc96CvHZkV4EtiCXpcyyYXj9cB+RNLrnw+aY/47dbVjXq9nN1H17O7qZnu4Kg4nreHqQ6s7NIEk&#13;&#10;You8RblFvSSgPnr9fb5+J3p1hQzoAW7x+skic821CW+4zuvSx7SA9vAUiNeromtVu5OKsXuhdy91&#13;&#10;1uqlvrI6QRNII04kn0h5IvXSoInjY/gnMqaYpHtC3ftS9Arn60X/93w9YHQ+L3u9ToHucxOPy7FZ&#13;&#10;G7oDW9DrUia58Lx+eT8i6fX59083z+59yzGv17JWc/5mv0qwvlHXwHHPN2qvZz+shinEQ8gPoXwI&#13;&#10;9abA6nxev/UvzWryKfMft3hdzl9ObLfGdV73o1FbaATPgni9ErpW4jyHsg6i90GeIXmQfnwHrIbZ&#13;&#10;xOPJj6d8PPVmw2rHvZ5WYZxZMzTUe1oL77o5uRo+DX2udr5uo6/4+RboCWxBr0uZ5MLxemA/Iul1&#13;&#10;5V9nOqo3HfN6sh6skvUMpfUqdUGtUp/DDjUDBkNHYkPeUG6o1xEG5/P64+j1CPQDOZfpFq9XmL/O&#13;&#10;dJ+Hli4bw0t/3grGwHAQr8eja7yeqMrqOeg9R52Ag2oiDIZHiduRb0d5O+o9CoMd9/qOapvNhPdC&#13;&#10;3ftSeM+MTivgM6NlTinH5ljIArag16VMcuF4PbAfkfT6gQ+3mYVTNzrm9e6+TN3dN0a39M3VNcCC&#13;&#10;i3oMZEIz4lTyqZSnUq8ZZOabr8vxKj6XY3cIuMXrX3bYbt6M3+Q6r8tvo6xhzoKJIF5vh67tuCb2&#13;&#10;Ht9E9J6oY6EMcRnyZXztiDPIZ1CeQb12kOn4fP2ZEzvMvzNCXSNb4grH8CXCHsPLU9kLcs5tHPrK&#13;&#10;sfkKDAa2oNelTHLheD2wH5H0+qkGC43c6+bUdXNp3iMqzXtRxXkt/adt6a9gt31R7baPwDb1lb1I&#13;&#10;/Qlx3kXU2wZH8vXrzdErC9pCX3CL1/+7d+HlaxBd1q/XQaP7oTuMBvH6zeh6s/essrxFaIci+nv4&#13;&#10;zD6rPqMdPuN+l+/tDbQD1zB6N1BvNxxxvF8fcf0sU/N4qHNuhfe8uRo4PQ19rnYMXxN95dhsBL2B&#13;&#10;Leh1KZNceF6/vB+R9Pqn+yaa11euc8zrDbketqGnqr6Ntffy8HP03fqz6KpQBk6rn6MPqfKeQ+o2&#13;&#10;aMhavNTPuzYXh14y75G1jv7gFq8fv3+SWV17vev69VJo9CDIetFzIF5PQ9c0z0060VODdqihf4+u&#13;&#10;oX+IvgnKwHn1e/RJ2uGkSoQ0z3ko43i/njnzWXOoc6hnVRTec2lSGcMXpF+/Fn3l2PSB9O9sQa9L&#13;&#10;meTC8XpgPyLp9XrXTTJ1T7Ke5NCzKlp6DqiWnrMcO6W0Dy5El9LHos+qY9EHYJ26EP2K8nleofwV&#13;&#10;6q2D/O9kjkevTKgIfcAtXm/84iTTqC9jJJf16+J16delfx8N4vV6ois+vhUf+6Ao5OJv3uMG24hX&#13;&#10;kV9F+SrqbQPn38n8wYFnTa+Zofr1whvDi8fS0Odq+/Xi6CvHph9k3Zgt6HUpk1y4Xpf9iKTXvf3X&#13;&#10;m77vbHPM6x11dV9H3cJn9KO+ilACzqgWUB2iiXlHIBjoqKOpW92Xt1+X85cyZx8AY8AtXr/pz/Xm&#13;&#10;6ebbXed1Obcuc/ZxMAvE603Rtak2vjq6Le3Q1hcNUcRR5KN0DHEp8qUoL0W9GKjuq8j3yoBT18hu&#13;&#10;UFvM4cR3Q5xfL8znyBbsnNsg9M2G8fA8sAW9LmWSC8fr8qyKSD9bMv7V02bA9+855vUG8ba/QXyK&#13;&#10;v3J8U39pOBXX1H8wLgVs+M13Ku4LX+n4L3yVoUH8b2D783r9CHpNgBMwDdzi9apJZ8yzT77vOq/v&#13;&#10;RqMhcB6WgHi9OrpWj6/sT4ivQzvU8f8WV8f/TVxlsOFP329xZ2iHM74EqB7/J9h+p72+b22uWTzr&#13;&#10;vRBeL3+Fa3Plw16bkzdBJKPP1fbr36KvHJsX4EVgC3pdyiQXjtcD+yF1I3U9/PvP7jFnv93imNdz&#13;&#10;/J/oHP9ZvcB/nW8MZEJr4tbkW/vX6Uz/K3oMLIAcYqmf1+vi78EwG54Bt3j9kzJ7zR99clznddHo&#13;&#10;MVgNop14fTm6Lvef1C/7z6P3ed0PuhF3I9/Nv414FflVlK+i3jb4xPH5ev8ZH5jEmVtCeL3wroev&#13;&#10;yQi+IM+qmIu+cmy+CTL2ZAt6XcokF47XA/sRSa/PODLbPDvLubW5knYpXdKurH+y0vXHsAZmW5Wh&#13;&#10;FPyo1lgH1MfwE5S0f4RS+bxeB716QgN4Etzi9fndXzETE9e7zuuV0OhBaAfPgXj9HHqfs+L1N1Z1&#13;&#10;2qG63goriFeQX2H9qrZaJ2iHE+obOEcs9SvyPSfH8FWXTDZrmoZamyu8+bqc65Kx89X26zehrxyb&#13;&#10;NSHv2pyUhbs2F9iPSHr9vrkfmkV7VznWr4+ISVYjYlqqHjGPqaZQDWxim7wd4yG+4G0KPWAEsdTP&#13;&#10;26+/imZdYDF0B7d4vUuVj8xb7Va7zusypmwOW0DG8uL1J9D1iRje9RLTjnZop26HSsSVyFeKiSUu&#13;&#10;Tb405bwDhljqO+31qDUHzeGhq0L0694rHMN7wx7Dyyp87QJ4fRn6yrG5FR4FtmC/LmWSE/82h7//&#13;&#10;5b+n9fJ+RNLrPw3fbQ78ttIxr8/2e9Vs3iU0yt+M9zk1U00gmTiZfLL/vLeJ/6j3MRgFs4mlfl6v&#13;&#10;y5ynE8g6k2jnFq//ft0e8+UIfjddtg4v48amsBJkfCleH4+u4/1V1VD/HbTDHaoN3E18N/m7ebdW&#13;&#10;G/9Z2uGsdyiMJ5b6Tnt9ztT9pviiUO94sq/Q63bYXpcraQri9VfQV45NmS89DGxBr0uZ5MLxemA/&#13;&#10;Iun16bdNNiPrr3XM6309X6i+nt9VB4+t60E8FCcuTr64Z7uK9yzm/M5iyhdTbzt8kc/rN6JXFlQG&#13;&#10;N11L89qGyWbSLrR0mdfLoNMDUBdGg3i9K7p29eSq1p6itENRXRl8xD7yPs8eVdmziXbYRPkm6u2B&#13;&#10;Lxz3epULI83a06HOuRXe8+ZSmK+nos/VjuFLoq8cmzdAb2ALel3KJBeO1wP7EUmvvz/zG1Oh65uO&#13;&#10;eT09bqRKj5unbonbqErBj7Eb1YHYeTASHiVuQb4F5S2o9yiMzOf1f6HXI3AAHge39OufVPj28rvx&#13;&#10;XOb1jWjUGk7CCBCv34aut8XNUPFxi9B7kfo1dpE6ETsDRkIv4s7kO1PemXq9YKTjXu+/4gfTNjrU&#13;&#10;+9wK757WVLxekPn6p+grx+b3IJ5nC3pdyiQXjtcD+xFJr2/t+qpZ0XyzY15/yZ6nX7K36mfsQ/ph&#13;&#10;uAeqEVcjX81+ljiLfBblWdR7FublW5u7G73k3HpTeBrc4vU9P7xqNh5CS5d5vToaydixM7wA4vUx&#13;&#10;6DrGXqMH2jvRe6duCfWJ65Ovbz9PPJT8UMqHUu95mOf42lzHedOMtSrUuyAKbwwvz4OpgT5X268n&#13;&#10;oe8wqA8jgS3odSmTXDheD+xHJL2+rcEyk5WzzDGvH/Su9B707vPmeL/2zoVnIJM4k3ymdzLxIPKD&#13;&#10;KB9EvcmwMt9zae5HLxmTyrEr6yBu8frevcvMgEbLXed1g0ZCH5A5j3j9XXR91/uO9y3vJ+j9iXcc&#13;&#10;DCEeQn6IdxbxWPJjKR9LvVmw0vHn0hx9Y5H5o+TSEGtzEbzPLc/z5lKZrdcogNfvRd+W0A3aAlvQ&#13;&#10;61ImuXC8HtiPSHp9TurrpnWD9Y55PddO0Ll2Pf0fu53OgbkwhngM+TH2NcTfqRz4D+QSS/28a3ON&#13;&#10;0asXtALp393i9aU5r5tOe9HSZf16TTTqCA/DWBCvH0PXY3aq/sg2tIPRS2Am8UzyMznPucS+QDtc&#13;&#10;UB/BMWKpX5HvlQGnrpur23emWT9/UwivF946vLylNZX/xqvt12ugb3/IgKHAFvS6lEkuPK9f3o9I&#13;&#10;et337gpzettax7xeUfGccVVGX68S9Rlvov4INnrLwGm10fuR+oj7qs7A9WoD9T6C/M+Hl+P2nyDH&#13;&#10;bj9wi9cTW6w0F5qsc53X5bexPcjvYjaI1210tVVRXVRZtIOl/wN7vEXhtNrj/Uz9x7uHdtijiqo9&#13;&#10;1PsMnH8+/Hufvmlu6h3q+fCFdy2NXJuaVgCvP4a+cmwOBhlHsQW9LmWSC8frgf2IpNdf6/O+STjp&#13;&#10;XL/e0Z+qO/pba+PP0hWhBJzxtYZUUMR/qIpgoKNfUTc1X78+Eb2egOkwENzi9ZUX3zdJfTe4zuvS&#13;&#10;lzwES2E8iNeboGsTf2Ndx9+edmivy0MUcRT5KH8CcTny5SgvR70ESHW8X783e59pMzPU8+YKb74u&#13;&#10;59drFsDrL6GvHJvLQfp3tqDXpUxy4Xg9sB+R9Lpn7GbzTm3n+vUv9BfqC97CulPbejGMg77Efcn3&#13;&#10;1dvVOL1YLYad8AWx1M87hhd/y3rm0+Cmc27x1haz/x20dNkYXsY/98MUGA3i9X3ouk//rLbwBtbF&#13;&#10;8CKMJB5JfiRvaX1Rb6QdNlK+kXq7wflzbtte2W5+5R7M6umXn78v14XLX8n0whvDy1tfCnKN7DPo&#13;&#10;K8fmVOgNbEGvS5nkwvF6YD8i6fWpo2aaSY9tdmwMP8yar4dZb+tHrcO6EVSBaOJo8tHWaOKe5HtS&#13;&#10;3pN6o2F+vn69BnoNgNogfndLvz6v7Evm5Z/Q0mVej0Mj8XtzEL+L1x9H18etDbqjtQu9d/Hul126&#13;&#10;AnEF8hWsScTDyQ+nfDj1JsF8x/v1Gu8+b37bFWodvvC8nsoZt4Lcvx6DvnJMVoNRwBb0upRJLhyv&#13;&#10;B/Yjkl6fcO9mk3lylWNeP6RrqkO6tdqqs9Q8GAlZxFnks7QivuSdB1vhELHUz9uvi8+7gGjaHdzi&#13;&#10;9ZcObzb9+652ndcDPn8BrWQ8L17fia47dWO1VrenHdqr5+Ep4qfIP6UTiMuRL0d5OeolQE3Hz6/f&#13;&#10;8ch2M3tmqGtkI/jeF7QI/F1+juztBZqvS98tx6b0648CW9DrUia5cLxek9FFGt+NpNebDp5ibtvk&#13;&#10;3Bh+C8+a2cIzTubzHPJs6AGtiFuRb8W7G3vw7sZsmA9biKV+Xq9XRC9Z/7gV3LQ2d3/RF80dGetc&#13;&#10;5/VodHoA0iEbxOtL0XUp72qcxTsbs6EPdCXuSr6r57Dqw7sbs2EWLCWW+hX5npPr8Ecyss0/skKt&#13;&#10;zRXeM6hS8Vgy/51Xuw5/PfrKsXkj9AG2oNelTHLheD2wH5H0+i9VF5h3l3F8OvRcGg9r7h5vVX3B&#13;&#10;vlt/DlthoV0VysBptdU+pD6HC+BhTVjq5/V6U/TqCW2gP7ilX49au8B8kLbedV6/HY0eBOlTngPx&#13;&#10;+jXoeo33Rv2TXYN2qKF3wXr7RigD59Uu+1va4Vv1E1zjPQ/OP4PqhcyXTNWyoc65Fd57WmWenFIA&#13;&#10;r6ei75PQEIYAW9DrUia5cLwe2I9Iej0q5SOzZ9Prjnn9xZj99osxP9pDY4p5O8FdcAvxLeRviVlt&#13;&#10;3xUz0+4EQ+FFYqmf1+uvoVcTWAqtwS1eL7PlI3MoY4HrvD4RjdIgBx4B8foz6PpMzDG7T0wueufa&#13;&#10;jaE2cW3ytWM2ES8hv4TyJdTbBPvtinzPyX59RcND5o+s10OszZW8wntfSoZ974vMk5P577zafn0F&#13;&#10;+sqxuR3uBbag16VMcuF4PbAfkfT6w9cuNeuG0Rc51K+v8FbSK7wZepr3IT0QHoQGxA3IN/CWJP5J&#13;&#10;DYRpsIJY6uf1elv0egI6wgBwi9efmLTUvFNig+u8nv6XVqLZOBCvz0bX2d66ery3Ge3QTD8MbYjb&#13;&#10;kG/j9RBfQ/4ayq+hngcqOb42N7L/QvPwlFDPqih+hV4vHrbXk7lqriDXw7dA38HwDxgObEGvS5nk&#13;&#10;wvF6YD8i6fW+9remeFfn5uv3xh1X98ZF6Vpxfu2Hi7F+fTw2Co6r47E71cXYFcoft0LVgnvjdsLx&#13;&#10;fPP1/eiVBQehL7jF60/P+dZ4fkBLl63Db0Ijma9/B9kgXq+PrvXjzqlqcSVohxL6Wvgl9pz6hXb4&#13;&#10;JXa/ujZuK+2wlfKt1NsPxx2fr99Y5UdTOzrUfL3w7n1JZgRfkHNu/0ZfOTZ/gN7AFvS6lEkuPK9f&#13;&#10;3o9Iev252+eb8ZkbHOvXP7Ez9Cd2N73ZHqJfgeHQnbg7+e52JeKy5MtSXpZ6lSAjX78ucyHRrCUM&#13;&#10;Ard4fer2+WZGLlq6zOspaNQJusLzIF5/B13fsdvrN+0e6N1Dj4XBxIPJD7arEyeQT6A8gXrVIcPx&#13;&#10;fr1i/xnm572bQ4zhC29tLo3r4QtyLU119JVj8m6Q80RsQa9LmeTC8XpgPyLp9S/2LjHnbnBubW6h&#13;&#10;94Ja6PXpid5k3RvawB3Ed5C/w/u5auPdoXrDRFhILPXzjuHvQ6/HQcbwblqH/77dUlN0IVq6zOvp&#13;&#10;6NQeesEYEK9PQ9dp3rJ6lDeBdkjQD0Ez4mbkm3m/UQ95D9IOB9UomEYs9SvyPSfn65fqLjSvJ4fy&#13;&#10;euG9z02upClIvy7XMMi8sgs8BWxBr0uZ5MLz+uX9iKTXv12w0Sw9Msuxfv1VPcV6Va+2xupd1j+h&#13;&#10;BaQRp5FP008SP0T+Icofot6TMMXK63Xxt6w1DYU7wS39em71TWZd95dd53U57irARJC1TPH6ZHSd&#13;&#10;rBdaI/R69F5vPQANiRuSb6ifJu5JviflPan3NEyxnPZ6y5I5ptHsl0L06xG8Hj7PfW5yxq0g/foQ&#13;&#10;9K0GE0DW3dmCXpcyyYXj9cB+RNLrxwaMNv9+wbm1uRuiq+gbohvpotFd9InyXfQuWFW+EVSB0sS5&#13;&#10;6gQUjc5VN0SXpm6VfGP4Uuj1BHjATWtzp6Oyzdc3uG8Mf47jTcZAlWAciNdLoWup6Dv1hfItaIcW&#13;&#10;+iN4u/ydUAVs4mLki1FejHo2VHF8DP/9qL6m1N2hrocvvOvm5J2JqehztevwuXxXjs3i0B/Ygl6X&#13;&#10;MsmF4/XAfkTS692+m2pGveHcGL6Udb0uZSXpsx6jD8A6mONJguvhjFrn+VQdgLNQyjoD1+fzehX0&#13;&#10;6gk1QLRzS7/eq980M7kuv5suG8MrNHoQ7oHnQLx+Hr3Pe27SJ3m/0wHYBquIV5FfxTtgtvFOmANw&#13;&#10;Es4TS/2KfM/JMfyva54z67qGeo5s9BWuw0df0Tp8Qcbw0egrx2YiyPiTLeh1KZNcOF6XdXjZj0h6&#13;&#10;/ccpL5kh9Z3z+lzrkpprxeoxVk2dCc0glTiVfKr1pWpm7VKZMAbmEkv9vGN4GQc9DnfAk+AWr5+P&#13;&#10;nWWyd6Gly7yegEbi9ZYQmK9PRNeJlsX9BjfTDjfrdpBBnEE+w/petbM+ox0+U8NgIrHUd9rrwztP&#13;&#10;MMtPh1qHL7xrZOV6tYKM4W9AYzk2b4O+wBb0upRJLhyvB/Yjkl5f8vJ0M2slfZFD59fTrVt1utVU&#13;&#10;V7a60b930z96utGvNIVboSzxb/Tlv6nKkG6Vpe6t+fp1mQ/JOKkmDAS3eH1txRlmYW33jeH9aCRj&#13;&#10;+MYQGMNXR9fqVgMdb7WmHVrr3zyt9QlPA7gVfMQlyZekvCT1fHCr4/163e7jzL86hxrDF96zJcVj&#13;&#10;afjzasfwXjSWY7My9Ae2oNelTHLhel32I5Jeb155rrn/jc2Oeb2NvUK3sffoOvZxHQuXrOO8j2AP&#13;&#10;rIBJxAPJD6R8IPUmwYp8Xq+PXuLxhjAc3OL19m/ONd3qbnFdv14VjR4G6dungIzh09E13X5bJ9sf&#13;&#10;ofdHugSc437Dc7TDOWsm8XPkn6P8OerNhBWOe/3kYy+aLda2EGtzhXeNbBprcwXx+i3o+zTImHMU&#13;&#10;sAW9LmWSC8frgf2IpNePJbxkFox80zGvT7bGqMnWAjXIylEd4E5IJE4kn2hlErcm35ry1tTLhDH5&#13;&#10;xvAp6PUo1AEZL7nF66eXvGTeuP4t13k9Ho1aQwsYAeL14eg63HpZPWEtR+/lqiHcTnw7+dutfsTd&#13;&#10;yHejvBv1+sEYx8fw/X943nyaGuo5soX3rIoUzq8X9J7WR9BYxp5ZwBb0esxfuXC8HtiPSHr9+O4v&#13;&#10;zfRT2xzzenZsTV92bBtfr9gsXytIgRjiGPK8XoT4km4FvSCbWOrnna+/jWbSn++GMeAWr5+57yvz&#13;&#10;2sDtrvP6SjSS38TP4WUQrz+Jrk/GNvY9Evsg7fCgry4kESeRT4q9kbgc+XKUl6PejVDT8fe0Tv7i&#13;&#10;hNn9Sqh+/forXJu7Puy1uVRm6wXx+j70lWPzKIwGtqDXpUxy4Xg9sB+R9PrLY383A4ZtdczrlxKK&#13;&#10;+y4lJPq+Sajn2wVLYQrxFPJTEk7qpQkf6l3wDVwilvp5vf5f9BomIha5PCZyi9cXWX+YZ0vwu+my&#13;&#10;tbkTaJUJNnrN5FO8/iO6/pgQ4/s8IYl2SPK9BfOJ55Ofn/CzfivhK9rhK/05/Egs9SvyPSfX4RM/&#13;&#10;iMpYXC3Usyp8V+h1X9helzNuafx3Xu18vSgaP4XGis9n+WQLel3KJBeO1wP7EUmvZ/97rDnz8BrH&#13;&#10;vL44+l21OPorNSn6v6ovtIV6xPXI14teQDyB/ATKJ1BvAZBHr5JQH3xgoVcPkHXN3uAWr0/pNs5c&#13;&#10;PIWWLvO6HHDt4DaQ+aJ4fTq6To/+VGVHn0Tvk6oTtCBuQb5F9CriOeTnUD6HeqvgXcfH8CmNh5oK&#13;&#10;dqhnUOkr9LoO2+uyNleQe18uoq0cm2WhF7AFvS5lkgvH64H9iKTXi+XuMos/X+eY18f7PXq8P5l3&#13;&#10;/jbW7aAWJBAnkE/w/6Jq+T9X7aAfjCeW+nm9/gJ69YSXoD+4xevlh+02ax5b7zqvP41GHWAFjAXx&#13;&#10;+hB0HeKvxDuwa9EOtXQDSCZOJp/sv6Qa+E/RDqdUJgwhlvoV+Z6T/fobJfabz54PdX698NbmatCr&#13;&#10;F2QMPxt95dhcBXIunS3odSmTXDheD+xHJL2edc8007n+Rse87rU6a6/1lP7DM1Ufhbdhiecp6Azp&#13;&#10;xJXJV6a8MvXSoXM+r1dFr76QAkPALV4f8ME0k7ULLV3Wr2s06gL3wAQQrxdD12JWP53rGYneI/Ve&#13;&#10;2OTpB52hKfEd5O+g/A7qNYXOjnv9j/JjzeTTG0Kswxfe/esprMMX5N2NHvSVY7MiDAK2oNelTHLh&#13;&#10;eD2wH5H0+syEV80/2jnn9cl2Vz3ZHq4H2TN0B7gTEokTySfahjiJfBLlSdQz0DWf1+9GL9GzCbjJ&#13;&#10;668vedU8ftR9Xr8NncTrnSDg9eHoOtzur5+ws9E7WzeE24lvJ3+73YK4Hvl6lNejXgvo6rjX0zpP&#13;&#10;M++vD3X/emHO1+WtiVc/X09C48FQH4YDW9DrUia5cLxeg3trZT8i6XV16YApcXSHY/16mRs+9pW5&#13;&#10;4SffLzEl/YdgA8yL+ck3L+ZjWOvbEDPbdwh+gTI3rIWP863NLUUvGYu+ATKed0u/XuG5g8bK3Om6&#13;&#10;fn06Gg2AnbAApF+/iN4XY771/RBzDr3P+d6BN4jfIP9GzFbileRXUr6SelvhY8fX5nZ4PjN1Ju0I&#13;&#10;0a8X3nVz4rHUAnh9DfrKsfk+TAK2oNelTHLhel32I5Je//HPV80vxZybry+3z6nltldPtavpAfAg&#13;&#10;pBOnk0+3D6sH7bfVAJgKy4mlft75egZ6PQ7NQOY/bvH6+bGvmahJaOmyMXwyGrWHLiDnKMXrL6Pr&#13;&#10;y3ZpPd6OpR1idTdoQ9yGfBv7uOpmf0w7fKzGw8vEUr8i33Nyvj587zRzy9pQ18gW5vXwyQXy+q3o&#13;&#10;+0+4C/oAW9DrUia5cLyezFwi0l5vM2e2+enQWsf69Sj7rIqyy+mT1i16DyyHqVY5OKumWgfUcmuz&#13;&#10;2gMnIco+AGfzeb0Oeome6eAmr3eu/Ir5/R/u87rMHcXrbSEbxOtn0PuMVVwftRTtoPQ6WEi8kPxC&#13;&#10;64haZ/2LdviXOgpniKW+017/OnOyuXlMKK8X3rMq5H1uaehztefcbkJfOTZrQl6vS1m4Xg/sh/wu&#13;&#10;FPuLon99BtqhLJdGNSQnfWEy3NOiYVJS+uXfY8KosulRI27k05ZgRNSf33w52ewrsd4xr4/1aD3W&#13;&#10;k6Z7e1ro+yAN4ojjyMd5Lqg0z1fqPugNY4mlft5+XTSTcxdVoD+4pV//OeuFy/cHu6xfL4tGHeBO&#13;&#10;kPGleH0gug7k2vfunnq0Qz1dH24jvo38bZ6ixLm0Q67qDgOJpX7gGHPq3Y2Dl48yl9aHWocvvH5d&#13;&#10;znXVQJ+r9fp16NsTYiHvOryUhbsOH9iPSHq93Jj5ZsNU57x+xK6ij9iN9E67i14E46APcR/yfRhD&#13;&#10;jrNz1SLYCUeIpX5erzdCsyegJcg81C1evyH6dbMjfoPrxvCpaNQRusE4EK/vQ9d99p16i92Sdmip&#13;&#10;X4SRxCPJj2RO9aJdjHwxyotRzwvO37++fOcMk3Au1DOjC+8a2Rr0kAW5z03mS3JMGngK2IJjeCmT&#13;&#10;nPi3Ofz978+//tqTlHdSBPYjkl7vUH6jo8+qmKSr6Em6kR6gu+gHoS7cTHwz+Zt1aeJc9SAMgEnE&#13;&#10;Uj+v12UNXrw+GNzk9cdmbXTlsyo6o5N4XdbgA14fhq7D9J26p25BO7TQGVCTuCb5mrxjL0MXI1+M&#13;&#10;8mLUs8F5r5eouPV/PKui8Pp1WZtLwW9X26+Ll+XYnAQy5mQLel3KJBee1y/vRyS93vC7GSZ+4VuO&#13;&#10;jeGzrGUqy9qtWltfqZqg4BLvFrnkWQYTiPuT7095f+pNgGX55uvV0as71ALR1S39ept+M03V5DWu&#13;&#10;69dj0eg+aAbPgvTr7dG1vbVdNbY+RO8PVQKUIy5Hvpw1gzibfDbl2dSbAcscn68fXjPetL7/rRDr&#13;&#10;8IXp9eQCXTen0VeOzaogY3m2oNelTHLhef3yfkTS6/4GOebwa1sd87rXV9rn9VXx/a4b+I7C27BE&#13;&#10;V4HScEq/rQ/qo/A7eH2noHS+c25D0GsYyHE7Gtzi9Yp7c8yJW7e5zuty7GXCNJgJ4vWi6FrUl+DL&#13;&#10;1cm0Q7JvD2zSCVAazmnuMqYdvtG5UNR3Dko7fs5ty7G3zV3XvhPC64V5fj21QOvwo9BXmAEyhmIL&#13;&#10;el3ykgvP65f3I5Jef+2Tt03FsRsd8/oiXw+9yDdaT/LN0X3gPqhLXJd8XV9T4hTyKZSnUK8p9Mg3&#13;&#10;hh+JXv1gPIjv3eL1lZ3eMTWsTa7zem806gJzYCKI16ej63TfU3q073n0fl53gubEzck3991HbMgb&#13;&#10;yg317oMejq/N3XvyPfNAnY0hvF70Cq+HL3oF18PXLNB8XfSVOearMAjYgl6XMsmF43W5z61mVKN6&#13;&#10;kfT6zHsmm0rbVznm9f6e6qq/p7nq5HlU3QU3wXXE15G/zhNNfN57F3SC/sRSP+98/Ub0kmO3Mkif&#13;&#10;5Ravv/7BZJPSdLXrvH49GjWHuiC/jeL1R9D1EY9hrf0+2uE+lQQxxDHkYzwxxKXIl6K8FPVioLrj&#13;&#10;Y/ik6FGmfe9Q72mN4HNk0SLwJ2ti4rFkEv/H3HnAR1Gt/3uVHtq2ObOQIBBIkGYCCUhRQ5iAVAUu&#13;&#10;SG+hSAkCAoKU0AIERUCaEUEBCyJd6QgWLhcsF8QGXLyX/PR/BRQFlasXr+X/vNnsGjcLbshmnP3M&#13;&#10;k9n3PWdnJ++83zlnzszO3OjxemniK7kZCUOAya91KRNfqFqPt5WPCKfWt484b1TdtMk0rU+u8q42&#13;&#10;ucoXWmqVm1UKxEIF7Ar4K1TZosVWWaGlQCpMxpb6gVp/j3j1hFMwEKyi9QNXzht1G2+2nNYPEKNW&#13;&#10;cBHGg2h9OHEdXiVb61HlG+L9jRYPVbGr4q9aZQ/2evzrKV9PvT3wrhbD58qBWefc+k3/yujSZ1OQ&#13;&#10;dr1sAdv1sjNkbP1WkPPMNzMTDQW+vFpvUqjz62eIr+Tm1yCaZ/JrXcrEF5rWZT2qVQun1os13WJk&#13;&#10;uLabpvVE1VMlqokqUi1Sv2iLVDYc1SZCT2iOXQN/DcprUK859MzXrvchXqkwGOQ41Cpar3hoi7F4&#13;&#10;NbG02Pn1NsToHpgI00C0Hk1co9Uo5VTpxDtdXYDT2ijoCa2wE/EnUp5IvVbQ0/R2/YV/vGz0dWwP&#13;&#10;ovVSBdR6qWtrPeD+8An88qUwv2kdSnwlPx8GyVEmv9alTHyhav1226gh4dT6i/sXGE8232Wa1os7&#13;&#10;f1HFnVH6RUeifgy2QZYjCn5RWY5stc1xVB2Di1DcmQ357yNbiXilQXWQdsoqWt/R6jHj+cPE0mJa&#13;&#10;L0GMekAizAPR+nfE+zuHU//UUYPtUEPfBxuwN+Df4PhC7XOcZjucVp/Cd9hSP4bPmdmuN5s3w3iX&#13;&#10;5+PFtbDZ7Hx3cZBX6RZFeX94ufvTjffhbyK+kptueBCY/FqXMvGFonV5MnSTMLfrd7RaafyvLflp&#13;&#10;0n1kd7ps+k7XLfpqV2N9OgyEttht8bd1faoGut7m3mZvq9WwE1vqB/bhJWclnnfAeLCK1tscX2mU&#13;&#10;+pBYWkzrsk+UfuW94NP6c8T1OZdbX+qqyXaoqY+EXti98PdyfalGus6wHc6opfActtQ3W+vH7QuN&#13;&#10;+j8G03pR/qY1sVDn16OIseRmHARqXcpC1XpDxg0ahlnr57YdMTodWm+a1gdVitMGVeqotas0RKsP&#13;&#10;FeEHT0eIAwf2VXd9aAeDKjmoG5fveH0RMZO8fQK6g1W0/l2zo0afji9aTutTiJHsF1+CESDtemfi&#13;&#10;2rmSoSVX6sp26Kp5oDR2afylK0ViR+CPoDyCepEQZ/rx+iNd3jVqv7E+SLsext+5BfThG+ZcsXbj&#13;&#10;7fqTxLcdbIJOwORv16VMfKG06971CO/x+i+dlhrnPjavXT/pdOgnnXH6Qefd+lqYDSOxR+If6byi&#13;&#10;ZjvPqLVwEE5iS/3Adj2WeI2C22ACWEXrEWeWGt8N2G05rbuIUS9IhkwQrR8mroedsfpOZ2O2Q2N9&#13;&#10;AUzFnop/qvNntcD5FdvhK7UTDmNLfbPb9cVR84zK84JdD190z26UX7QWpg9fgfhKbkpfSs4LM/m1&#13;&#10;LmXiC03rsh5jxktdOXYRiuXOfduhoL99WdZvg3HktHlaz9KcehbPZp2htdFTIQXqYdfDX0+7olJ4&#13;&#10;NmsqzIAsbKkfqPUuxEviKflrJa2vOb/B+GCQ9bSelBurB5j7tD6PuM7TYvWJWmO2Q2P9HrgL+y78&#13;&#10;d2k/q3u0r9gOX6mJMA9b6vtyzKxx+B3HnjcmfB3sOa1Fdw8qOU5ugKZu9JxbB2I8CfpDOjD5tS5l&#13;&#10;4gtF6971iKgWTq0/eegZ4/Z9XNdp0vH6EPcxNcR9UXXkNxVx4ICrrovqqusYbFMOd5aKg44wxL0N&#13;&#10;juUbh5fcHQ53w1iwSrv+fMc1hpGy03Ltej1i1A1k35gB0q53Ja5d3Z8qg98YxUEkRGBH4I9w78Xe&#13;&#10;gH8D5RuotxeOmT42V2/RUmP4iGD3liy6c27ym5PCtOu1iK/kZjMYDUx+rUuZ+ELRunc9wtuH/+dN&#13;&#10;rxpPVd9rmta/0ntzJezDXAH7uL4bnoSZ2DPxz+S3F0/qMfhjKI+h3p3QO1+7LvtNGeOYDpPBKlq/&#13;&#10;8OirxvqNxNJiY3ODiVE/WAqPgWj9DHE9o4/W39GnE+/p+jpYgr0E/xK9NXZj/I0pb0y91tDb9Hb9&#13;&#10;EfWGcexEsPvNFd3v3OS3pIXR+iziK7m5HCRPmfxalzLxhaJ173qEV+stLy4z/lt9q2laj3BF8ry2&#13;&#10;pupbZ2eeA9qZ57J2Vk87m0Ik/Kztcv5b+xC+hQjXzxCZr12vTbwkdxuAnLO0itbveWi5UXwTsbSY&#13;&#10;1hUxaget4GEQrV8l3le5Fu68M4ntkKReh63YW/FvdZbE/p7t8L12Hq5iS/0YPmfmObePbp9v1Hl/&#13;&#10;S5CxuaJ7nlsDevCF0bqT+EpuxoDsY5n8Wpcy8YWide96/KZ137G6HLf7tkNBj9cr7lljDLy62zSt&#13;&#10;Z7gb6xnuv+gj3Wl6R4gHHVvHr7s92Db8Nspt1PNA43ztuowxjYG2MBGsovXIlmuNUbP3WE7r9YlR&#13;&#10;n1weZS5af5C4Puhux72nehHvXjw/r5deG7s2/tru6tgO/A7KHdSrDo1Nb9fXzV5mLN0Q7NmNRXd/&#13;&#10;eDnXlUB8bvR4Xdoh6affAROAya91KRNfKFr3rsdvWg/H2FzyT7uNQ5PN68On6UP1ND1D76qvone4&#13;&#10;SvcAqoah0AY7Hn885fHUawND82lddC7jmaJzK/XhO87dYxwvvs9yWhed9wfR+UIQrfcmrr31yXo7&#13;&#10;/VHi/ageDQ5sB36H3gU7GX8y5cnU6wJDTdf6JfsB4/s6wX774izgdXPOa183Ryx8L7lGVjSWiONG&#13;&#10;tS75KH14OVYK7MNLWah9eO96jB8u+wXReTi0XjXuhPHl0O2mtetLKg9SSyrPVJMrP6n6QBLEYsfi&#13;&#10;j63cGrs+/vqU16deaxiUrw+/jpilwkswAqzSrtfde8L44TKxtFgfXvR9LxyAdBCtzySuMytPUmMr&#13;&#10;ZxLvTNUGmmA3wd+k8r3YSfiTKE+i3r0wyPQ+/N+Nj41b9GDXyFYsoNYrhqx1ecJTYdr1zcRXcvN1&#13;&#10;GAZM/nZdysQXSrvuXY/wtuvrktONt6qbNw7f2b5fdbafVk3s36hI+LniN+rfFU/DfliNPQf/HMrn&#13;&#10;UG817M+n9V+In8SsJEgbbxWt7+823fho4w6jmsW0/gXx6kqcKsFsEK0nEdck+3EVZz9LvM+qkvB9&#13;&#10;xeOwH17AXoF/BeUrqPcC7Ddd62+dGmL8dCLYvSoiC6j1yAJovUmh2vXPc3PzKvMHiDWTX+tSJr7Q&#13;&#10;tC7rEV6tT7u6w/jb0J2mtevl9M9UOf0m/YqqpH8Me2CNugk+U2vUYbVHbVYfwxUopx+Gz/JpXdpy&#13;&#10;Qc63SX/JKlqfP3un8f5lYmkxrd9HjLrDHJgLovUfifeP6r/qC1Wa7VBafwO2Y2/Hv10dV2+o19gO&#13;&#10;r1H+GvWOw2ema71OhX3GVRXsGtmiu49sIr98aUh8brQPP574Sm7OA2mHmPxalzLxhaJ173rcVT6c&#13;&#10;ffhjn240TjfaZZrWL3BdxgUtUj+hJeivwHKYhj0N/zTtrFquHVGvwAm4gC31A6+lkbxNAzkGlfhZ&#13;&#10;Rev/SNtk/Ps1YmkxracQox4gYxySg6L1U8T1FNfHHNGi2Q7R+jOwEHsh/oXaBfWMdortcEodgVPY&#13;&#10;Uj+Gz5k5Dj82Y5uRlBXseD2Mv3Pjf/K9vL9pjS/U89wG5sZZ8vJhYPJrXcrEF4rWExg7aBrmdn32&#13;&#10;tx8bJY8dME3r7SMv6+0jK3gSImM9GvxQOdZztnIFuKyfrfy+/kPlfboWuU9PgPaR78PlfGNzctwz&#13;&#10;BXaC9EmtovVFU08azh4HLaf1lcRIjnneghUgWm9GXJtFlvDU5tJ3DWxwuXIJuKxfrvyJbot8h+3w&#13;&#10;jl4bmkV+ApdNH5uLL/WJ0ST9QJBzblEF7MNHFaAPL1ex3Hi7vof4Sm6+AzOBya91KRNfaFqX9Rg+&#13;&#10;Opzt+qTsVcbFF3eapvUyXDNXxl1Gv+yK1j+AnbDaVQYu8tu2Y/yubZf6AC5DGa7VkvqB7XpT4jUS&#13;&#10;kkHaKqtoPWPEauO/Da3XrscSI+kLdQNfH/4H4v0Dv10757KzHez6QdiCvQX/FtdJddB1hO1wRJ2D&#13;&#10;H7ClvtntesSmxUbVnsH68EV3jWwD+vANCqH16sRYcjMRxgKTX+tSJr5QtO5dj/Aer3ddud+4K3mv&#13;&#10;aVrP5h7R2fpU/ai+XH8JFsB47PH4x3N+ZwH3Jn4JjkI2ttQP1PpE4iXH6TKmPBmsovUBNV812r1D&#13;&#10;LC3Whx9EjOR4Zwk8BtKuHyeux/Vx+kF9NvGezVaYrc/BnoN/DmfaluvN8DejvBn12kF/09v1m7a+&#13;&#10;boz9Jth1c0U5Dl+4a2RnEl/JzWUwCZj8Wpcy8YWidenDNwnzPageabncaHP3dtO0rrn6K801Tf3s&#13;&#10;XK7OwhuwwTkN+kNL7Nr4a1Nem3otoX++dr0O8UqFhiDjIFbR+op3lxtdTxBLi2ldJ0Zyzq0VTAPR&#13;&#10;enHiWtw1Xn3nzCDeGept2OccD/2hPXZz/M0pb0699tDf9Ha9SoX5xpQftgXpwxddu57IUXJhxuac&#13;&#10;xFdyMwaGAZNf61ImvlC07l2P8LbrquZfjS7/Nq8P/43nO/WNx6Gf9tTW98NqmIM9B/8cz0dqteeA&#13;&#10;2g+n4RtsqR/YrmcSL+knLQYr9eGjt/zV6Dfaen348cSpBzwL80C0nk1csz2l9OMeD9vBw/16Pdwr&#13;&#10;thR8p1Z4zqr1nmNsh2PqOGRjS32z+/B/bfKWkbE8WB++6K6Hl9+0NiY+NzoOv4T4Sm4+D9JfZ/Jr&#13;&#10;XcpC7cN71yO8Wk94KMs4EfGKae36FFeWmsKx+CCOzVtBLaiIXRF/Rddk7FT8qZSnUm8yZOXTejwx&#13;&#10;GwpNYBRYpV1Psj1p/HMZsbRYu16FGHWBDjATROsjiOsI1ybVy3WAeB9QDaAadjX81VwZ2OPwj6N8&#13;&#10;HPUyIMt0rf8teYFRbP/LQdr1KgUcm6sS8thcg0L+9qUS8R0C9UA0z+TXupSJL5R23bse4dX6pS9X&#13;&#10;G1sPm9eu13FfUnXc5XWnO0a/4orRP4aDrvJwifGgE+pj1151BZz8jrKO+wRcyqf15rkxM5hbqV3/&#13;&#10;34Snjf33Wq9dv5U4SbveHXxjc5WIayV3Mb202812cOvZcNxVDC6p464zKpt7gF2B0u63qXcGLpmu&#13;&#10;9Vm7Hzf+b0Kwdr3orpGVO0YX5rcvNYix6LkxSBvO5Ne6lIkvFK171+OOOKkbrmtkhyetMoZ322Na&#13;&#10;u37FlUxu9dc/cU1E3xP1tZCJnYk/01UDuyz+spSXpV4NSM43Nift+RhoAZPAKu36hLdWGRPOEkuL&#13;&#10;tety7NgX/gKPgrTrnxHXz1zdGIMfSryH6i/BSuyV+Fe66mNH4Y+iPIp69SHZ9LG5nyIWG6tKBBub&#13;&#10;K7r7wzdkHL4wWq9GfCU3E+AhYPJrXcrEF4rWvesx5K5wav3M3oPGsy+ad349xXNRT/GU8dTzRHsq&#13;&#10;wGU92nNKLwMX9VP6Mf2yvkuv4Nml14MUzzG4mE/rMr40BebAbLCK1s8ZrxlbG1rv/PpwYnQ/ZMEK&#13;&#10;EK03JK4NPTa2gJ3tYPdc1e2eC7oNLuoX9JP6Vf0I2+EIW+cI9U7CRdO1nt77kFGm7BtB+vBhvN8c&#13;&#10;sfC95Foa+UVrYe4ZLeMhs2AlZAKTX+tSJr5QtO5dj/D24b9oddKI2Ue/06T70nSLrKB3i6yn3xmZ&#13;&#10;oleFm+BC5XpQAS6rmyJPqapwJ3SLvAwV8ml9C/GS4/RdMAGsovXvj580GqTstly7/hQx6glvgeSa&#13;&#10;aD2FuKZERuuJkQlshwS9LPxYORoqwFVVNvIC2+GCSoSUyKtQwXStZ/X6xOg+Itj95oruPrKN0Hs8&#13;&#10;8bnRsbm9xFdy810YB0x+rUuZ+ELRunc9wvvclykpW433nthuntbVcNVNzVN3qmdUVbgJLmjzYDh0&#13;&#10;wE7An0B5AvU6wPB8x+v9iNcgGApWOuc279hW45PqL1tO6+2Jk5xzexjkmoQcrRPXFJ4DkaAWEu+F&#13;&#10;qiz8qKXDcOiG3Qp/K8pbUa8bDDf9eP2Wz18xNiwP9ju3EgUcmytx7bG5gPvINmAcvjDt+jDiK8dL&#13;&#10;0u+UHGXya13KxBeK1r3rEd52ffyvW4zPD281TesdVBwK7sjTRIYoBVe1ITzrpSPEgQP7qqb4mwgd&#13;&#10;lIO6+Z/nJlqXa0OGgPRNrdKuz5i/1fj23m2W03o7YiRj8KL1ySBab05cm6Pguqor26Gruhm+1VIg&#13;&#10;DiKxI/BHUB5BvUgw/3lunrWvGK8dKuLnuQVoPZFefEIh2nXJx165cR7AnMmvdSkTXyha967H6Aek&#13;&#10;brjG5lov2Wjs20i/06Q+/Fmtnn5Wa8dvLlL1DfAojMMeh3+cVgH7e7UBjsBZbKkfeH69O/EaDaL5&#13;&#10;iWAVrXeJ2mT8rdEey2ndIEa94UF4BETrx4jrMa2FfkDrzHborC+DDOwM/BmaB7sU/lKUl6KeB+qZ&#13;&#10;3offfGWL0bfjq6Yer8uYWGHOr0tOyj5VxtunA5Nf61ImvlC07l2P8Gp9UavHjeFzd5qm9eXOc2q5&#13;&#10;s4Q+zVlF7w/JUBu7Nv7azrdUsnO76g/TYDm21A/UejTxGgl1QPLXKlp/6vjjxgS79c65VSRGsn+8&#13;&#10;E+aCaD2DuGY4f1LjnOXYDuX09tAMuxn+Zs4PVHvnIbbDIcoPUe8DOGd6Hz7aMcdY1TjYObeSBezD&#13;&#10;l7x2H55Y+F7e37k1LVQfPoL4joAqMAaY/FqXMvGFovUErt+73RbePnz/d58yFp7faJrWP3ft0D53&#13;&#10;ndCOub7QtsESmIw9Gf9k1wrsdPzplKdTbwXsyPfcl9uJl+RuEvQHq2h95H2rjJUPbrJcu16TGKVA&#13;&#10;FxgHovWPiOtHrqPaX12niPcpbRU8iv0o/kddz2Avwr+I8kXUewZ2mP7cFznndv/nG4O0644Cat1x&#13;&#10;ba0H9OFl/Lsw7Xq13DgnMO8BTH6tS5n4QtG6dz3uHRPOPvwZ+0ajSrfXW0offgDUZN0Em23GnTmz&#13;&#10;gPc3Y8dAOZD3eXXWHLs0dINO4Hv9mvuSHDuuNS15XOtecpc2uuSTMAUGYQ/CP0iLxC6GvxjlxagX&#13;&#10;CU1LBrbr9xGvASxLxkDuZ553HXzrhntGnv8lGTv3NcP/Xta/NfSBTtCqY+u6pVvYbo7nvXz2Zvvr&#13;&#10;Z5jZZsgfXu3KRbSQuc9Pwa8V8UThs8O5lRuNe6a92dJq59dbEqcOrJ/0K6cwl+1wgLge0DqW3Kz1&#13;&#10;I979SmbAeOzx+MdrMdhu/G7K3dSLgaYlfbE161kQ/5ux3hgze2/LuBaBz24sV0CtlyuA1gv3PLd7&#13;&#10;iXF34pvKvC9zZn6tS5n4SoBsj7wvn0Z64PSe+wv/89wu93vGuNA/w7R2vYf7TXsPd7a9hfu/9mgo&#13;&#10;ARdd2fAmPI+9AP8CyhdQ73l4034H/7/sQ+4Cj8yJWWloDXawitZ/Ov+M8Z8LxNJi19LUJUb/IW69&#13;&#10;mEsbL1q/m7je7T5pv919jnifs1eAX1wn4U3Ygv00/qcpf5p6W+BNu9latx9/ypi6cVaQdj2M94zO&#13;&#10;164X7hlPTYjvr8S3PfMSwOTXupSJLzSth/8ZT/9876BxU7+9pmn9bk+qfrdnhn6bJ0t3wHd6Fs8Z&#13;&#10;mAGpkIJdD389yutRLwVS843NTSNeD8IcmAxW0fqFXq8Z5c8TS4tpXY4f5VgnCxaCaL0RcW3kmajH&#13;&#10;eOYR73n6T/o8rqKZCKlwD/ad+O+k/E7q3QOppo/NPfLvQ0ZChWD3pQmj1omF7+U7Xm+KwwnlgHDl&#13;&#10;tC/yXjp4ipm8lzbHt++TOl0hDTIxJDefgknA5Ne6lIkvFK3L8XrTMB+vb740xyhVYodpWq/j2K3q&#13;&#10;OD5STsdX6or9K3USDto/gt3wJPZM/DMpn0m9J2F3vrG5ssRrGLhgtMyJp2+7+OKPy/Q+/N6H5xqu&#13;&#10;RcTSYlr/L8HoSpxqwWwQrVcirpUc76gyjk+I9ycqG96zvwO74VnsJfiXUL6Ees/CbtPH5tIfGmc0&#13;&#10;3Rns3pJF9+zGBjY523XjWv+Oz95PjEvCKGDya13KxBeK1r3rEd6xuWdP7zPiFm03TetH9WHqqD5X&#13;&#10;bdOfVktgPPTB7oO/j94euyH+hpQ3pF57GJZP6xOI1yCQ9l3aLKtofeug/UbzSi9bTuty7CjHiosh&#13;&#10;HUTru4jrLn2aekF/jHg/pqbBKOxR+EfpXbFT8KdQnkK9rjDMdK13+vo1Y2BSsGtpivLekk0LdX59&#13;&#10;BvGVeC8FaY+Y/FqXMvGFonX5/XpCmNv1D+5eZ4xbsNk0re90n9d2ukuq1e5b1HRIhbbYbfG3db+t&#13;&#10;pbpf1qbDatiJLfXvIF55j9dlTLk3yPUhEleraP3siXXGdLXFclpvQIzuBunHPwSi9eeI63Pun7Rl&#13;&#10;7vJsh/JqJPTG7o2/t/tDbaT7ENvhEOWHqPchnDd9HH7M3BVGx0c2Bzle9xRwbM4T8thcIuPwTYjP&#13;&#10;jfbh6xPfbtACJEeZ/FqXMvGFpnVZj/C2699uf8lo0u8V07R+SFunDmmvq43cn/QxGA3dsbvj765l&#13;&#10;YKfhT6M8jXoZsC5fuy6xHAp94QGwitZ/ab7RSDlPLC3Wh08mRn+BMTALROvbiet2bbday/16H4NJ&#13;&#10;MAx7GP5h2kLsdPzplKdTbyGsM71d7+neYnwUFez362H8nVvA2Jz8lrRhIbTeh/j2Azm2HAxMfq1L&#13;&#10;mfhC07qsR3i1/rJrk3Hmi/2maf2StkO/pL2vn9S+0PfCUzAbezb+2doK7HT86ZSnU28F7Mg3NteD&#13;&#10;eE0Eaaemg1W0fnD1JuPc+Fctp3XpB0mOjQPpW4rW/0Vc/6Ud1f+unSbep/XnYRn2MvzLtDXYi/Av&#13;&#10;onwR9dbADtPH5t6f/aKR+evrQdp1rYDtunbtdp1Y+F4yNifXqxXmevjOxFf2pxLvTGDya13KxBeK&#13;&#10;1r3rEV6tZ3SdaaSvfsU0rT9hf0k9YT+qptuz1UAwoC52Xfx17Quwx+MfT/l46i2Al/K16zcTLxn/&#13;&#10;iAArteuL/zXTeKSW9cbmLpFv0q5XAV+7Ppe4zrUfVBN49stA6Ah3YN8h8eZZLx157s5AmABzsaV+&#13;&#10;DMuRMVCzzq/XbzHC2NYx2NhcGK+l4f/xvbxal6cr3XgfXp6xI7n5M/NRzJn8Wpcy8YWmdVmP8Gq9&#13;&#10;dfx2o6baY5rWl6qm+lLVXZ+sRut9IQlqYdfCX0tFYhfDX4zyYtSLhKb52vVU4iX9URmXk/bdKu16&#13;&#10;l33bjfg1xNJiffh7iJH0H6fBoyDt+kziOlPdo49V/Yh3P70NNMFugr+JisF243dT7qZeDDQ1vV2/&#13;&#10;cGKn8cik/UHa9VsK2K7fEnK73oiWvTDXzaURX8lJ6W9KvJn8Wpcy8YWide96THhQ6hbPpVjuPIa5&#13;&#10;7HML+kzm+6dnGp9FbDdN61MdPdRUx0NqsGOhag21wY5tx293NMOOxh9NeTT1mkGPfO26g3iJ3j0w&#13;&#10;HKyi9XFl5huXlhFLi2ld2hjRez2QXBOtjySuIx1pqrdjGvGephpCNHY0/mhHCnYC/gTKE6iXAj1M&#13;&#10;b9evLJ9kqP3B7iNbpoBaLxOy1uV4PZ743OjYnDzHbSAxLgfSvjP5tS5l4gtF6971GBbW+9I8X32P&#13;&#10;qVofq/dQY/WHVE99oWoOVaAEdgn8JfRm2NH4oymPpl4zyK91adNF65PASlrfvnGPJbXehziJ1qVN&#13;&#10;92m9P3Htr6epeznP1hxiQWEr/IrzbLF6Av4EyhOolwLma71L4wPX0HrZAmq9bMhal/uyNyqE1icT&#13;&#10;Y9H6YxCodSkLVeve9QhvH35Q1lrjtvn0O036Tesadxt9jXuIPs+dro+ADpCInYg/0V0H24nfSbmT&#13;&#10;enWgTb4+vEHMxkI7EL1bpV0fHb3OaObaa7l2PY4Y9YV+sACkXV9IXBe6++jp7jTinaZ3g1bYrfC3&#13;&#10;cidg18Bfg/Ia1EuANqb34W0nlxvLvgzWhy+657k1LOQ5N+k7SU4mQTow+dt1KRNfKO26dz0mjJO6&#13;&#10;4erD2+YfMDalmdeHv8UzWN3imaVKeFaq8/pK9Ta8rM+CwdAa+zb8t1F+G/Vaw+B8ffgpxEva9Vkw&#13;&#10;Aqyi9XKug8ae763Xh5e25F5YAZJrovVyxLWcZ5L6SZ9PvOerD+CQPgkGQyfsJPxJlCdRrxMMNr0P&#13;&#10;v3n1m8a/ooJdSxPG+9IQC99LxubiuYKlAY4b7cPPIb6Sm1kwDJj8Wpcy8YWide96DB4eTq13brzB&#13;&#10;+CLOvHNuS7VV+lJtnz6F82x9IQlqYdfCX0ubjj0U/1DKh1JvOqzK1653IV5yTUgvkNy1itb7vr7B&#13;&#10;+H4vsbTY8fpdxEjybxQ8DqL1WcR1lrZdf1B7g3i/obeFpthN8TfVMrEn4Z9E+STqZcIq09v1sS88&#13;&#10;b2SlBDvnVnRal+vVGhRC6+2J70zoB/OAya91KRNfKFr3rsfA+8Op9T5RG40xd+02rQ//nnaL/p52&#13;&#10;h75H66qvhKkwGHsw/sGaDfu8Wgl74D1sqR943dx9xOsBkH6paN4qWh/2wkZj6lFiaTGttyRGvUGO&#13;&#10;e+aDaP014voaz8PeohlsB0OfCxOwJ+CfoEVg/8h2+FFtgdewpX4MnzPznNvUBeuNW/4S7L40xQp4&#13;&#10;vF4s5ON1Gf9uVAitS//pYZB963Rg8mtdysQXitZ96xFOrdvrrjMyk83rw7/s7q9edk9TK93L1VTo&#13;&#10;B62xW+Nv7U7Gro2/NuW1qZcM+Z/nJteGSCw7gJX68FE71xnL3rFeHz6eOEme9YdpIFpfS1zXusep&#13;&#10;xe7ZxHu2Ggbdsbvj7+5uh805EFgMa7Glvtlaf/b75ca+b8wdh09A64W5bk6OySU3kyCwDy9lofbh&#13;&#10;fesRTq3LsxsH79hlWruu8YwXzVVX/9lp6GfhDdjgrAvl4ZJ6w3mSZwae5NmNJ3lu4yUon69dr0PM&#13;&#10;pD/aECaAVdp1eXZjTh/JYu26Tox6QivIBNF6ceJa3FVd/87ZkO3QUH8b9jmrQ3m4yrMbz7MdzvPs&#13;&#10;xvM8t/EqlDe9XZdnNz4xONg9o4vueW7yq/GEQrTrTuIruRkD44DJ365LmfhCadd96xFOrU9es82I&#13;&#10;nL/PNK3PVJlcl/E8v5o6yK/YDur1QcPW8GtqBHYX/F0o70K9EZCZT+sDiZdofDhMBatofW6d7UYt&#13;&#10;137L9eE7EiOJmcRqMYjWRxPX0WqV3l9tIt6b9MYQix2LP1aNwx6EfxDlg6g3DjLN13rLncasLw8E&#13;&#10;uZamfAH78OVD7sPLb1/iC6H1kblxlnGkWcDk17qUiS8UrfvWIxStp/EdA0Duq1S3hfc4C9N2vXss&#13;&#10;pdr3JEkd/z2WuMVG+RY2WzV8bvHDzBaxRuLUyBSZZ3f+e3IzfHIMFwE1c+Gn43fyNvf123v5fH+Q&#13;&#10;3xEVy50zy7Flbou+yabnvMn/JwaXfI98zveeOMyQ+/3I9y4H+S3cHpjOF8l3DYnIjh0S8dRNvvrh&#13;&#10;vrZzAN/RFf7o3lWhxvUf8/SUf7aIMmRulbg+yv/XkWBKXEf74/ppzOEyn8YUVVyX8V2ZuXGt38Kb&#13;&#10;e7JtLxq68Y9aUSlx+OzYxcFm2/Fm6RaB9644mpxTlPuHPLEl27rY2vK3A++jWqgZ8cwlb3j9Krki&#13;&#10;eZXzGnP2Dd/b+ozSNcJwguQeMv3tvhW8z3vfilvz1OnC+zFUlvrnuLkUM1sGXyAsFidFpVj7ZNuD&#13;&#10;tuG2gTn3uMjx3sAf7+LQ3wveD/vn445O+9907zpIySUV8YLc5+rQvUtKjZj6m+37ykG3/N8Mqe9V&#13;&#10;ct65t8a2r7tLmGxtX8ypZLOf7TRK7HKXvP5LKmfxv47RZF0ibE+P7zBKlhfor9Yurax8zrdmt+Yu&#13;&#10;TzxSf1TV6ttkPX3/V/HcDSOxk9eAKN/3Rbww+KEcyfv3B/IZ0aMg91obzho/wXwscynr9+68Fv1e&#13;&#10;mddiSR6f5EPel3y3vDrhrA+Sd3mX2Tt3mbLswGX6fNdbZgOWx/WOv1um6EvWU5YduEyf73rLlByV&#13;&#10;ZcZAOe/7Ga2Zp8EAKIo24IG+xXL2VTK30r7qJwK4h/+5KrFkog04Ve1wmVPVfLEJdxuwjO/IzI1x&#13;&#10;/Ra/31c98HOpIPuqwN/y/NG+Sgt5XxXPejhBckDyyJP7ntnv9lW+WEidvLntIWCSh9WYB+ahz3e9&#13;&#10;PAyml4jcZcqyA5fp811vmQ1Yn0C9yDaW9ZRlBy7T57veMuNzl+mLg+/64zT8A6Ao9FJy6L8Madtl&#13;&#10;biW9bCSAopdjzAknevl75OEyf4/0xSbcelnMd2SAxDhQLyVj/19Av17a9koB/fo/0kulGfVYfjXg&#13;&#10;ldO2y/+V8/pd296oUFp5nXhJDh5lzvS7tsXnu14OBtPKy7nLlGUHLtPnu94yG7EeZrcDcY5dOXkt&#13;&#10;cyvltZyfkryWYy5vXh9Sh8scKrJx6MV817XyOu7xwPutSV5XLGBeV8yX15IjOa88eR2PwwnlQMoL&#13;&#10;2gYM4UOS14FjUkvy+K6Xg/HUMzsHe7z6WE4OytxKORhBLCUH6zP35uAex+Eyexx/xr61xx2PB9m3&#13;&#10;Bl67+Ef71lIh5aDshwqTg+7cHIxmzvS7favPd70c/DP2g8WPt8vJQZlbKQf3Ej/JwU/Am4Obyx0u&#13;&#10;s7ncn5GDxY/3CJKDBT92r8f/Ug14XbN9b8CIXWFy8B0WLvvB0xCYgz7f9XKwAZ8L7LceyF2mLDtw&#13;&#10;mT7f9ZYZn7tM37Yzo9/6YrsrLaXfKnMr5fVwYiF5vQC8ef1sqcNlni3li42Z/dauMaWD5HVUAdv3&#13;&#10;qHz7Vvm/cl552ncZkSpMXk9mgZLXmRCYgz7f9XIwWF6n5S5Tlh24TJ/vesv8M/bXi7+OyclrmVsp&#13;&#10;rz3EUPK6OXjzOuvmw2Wybv4z8nrx130D7v8v/VZ7AfPaHlJeNyzk/ro28ZK8vh0Cc9Dnu14ONuRz&#13;&#10;gfvryNxlyrIDl+nzXW+Z8bnL9G07M/bXcm4mvb1KkblV8no5cehLMo+E6cCUc25maUx2rC82pTiX&#13;&#10;43tPcUj3Hr6ViuVAhobz/q8y9jkAZGwrHOdmLjga55zzkvnmH6tYJq7P8/9JXI8wn58b19Sy2bGp&#13;&#10;ZafX8sUy3HFdxndJOxE4fnPh8RrGF02rBox3yvnGwPuZ/NExhuPa4518r+8l52biMZwgOSD6lH2n&#13;&#10;vJdXQc7NeD9RhOdm1nu/IcI3z39uZr2cc8hzbibH9q1X4c/N5CzOe25mfd5zM7/3F/jcjG8Fc+d5&#13;&#10;zs2sv9a5mQHUfQ6m5eZtFvO8+1YpW4ZPNH2tfavo2rf9S/Ne9tuCL+eLej/7bt/ZOfsDmVtpf/Af&#13;&#10;YiD7Aw8B9e0P0uzZsWn2otsfLOY7MyBwf5DVfMo19gcFP/9Rj+VXA16/P97z+nL+1r/BfnEPPv0/&#13;&#10;kHy0E7fAfJQyyUema+ZjJ8rk+325aFYePvvyxpw8lLmV8rA1cZQ8lGuxfHk4UcuOnaiZn4fPNnzx&#13;&#10;GnkYxvFXtr/vFc8bJ/xRm+TLEULkPwfXCUPysC/zwDyUMslDqX+t/WInyuLBzH3h5FIf5uSgzK2U&#13;&#10;g08QKMnBvcx9OTizcnbszMrm5+Dkee9dIwcD7+H6R32j4vmOpSQfAl+NcNxoDq5lgZKDW5gH5qCU&#13;&#10;hZKD8v1m5uDYnj/l5KDMrZSD54iX5KCck/bl4IKq2bELqpqfg2N7/ucaORjG4/k8iXij46/SHn+Z&#13;&#10;m4MliVtgDkpZKO2xfL/koJl5WLO7M+e4W+ZWysMmxFHyUK4l8uXhiprZsStqmp+HNU9WSAl+nFi6&#13;&#10;gONKpfPtC/n38r1udLxU8rA5C5R94X0QmIdSFloeNrpmHn7IdxwF6TvXbfHbsWve6yKimrU1Eu+r&#13;&#10;F+S4OvA5nH/UdpSbMZjvkv+LV04/uor3PRcr/nbN4z220bZqto62IbbxXJmYipXGNYqD8P3F9rDt&#13;&#10;AdtgrlkcbRtFeTXbrbZ7bHdyHN7ElmiT8TAnFLTf8xOfeQuWE89GsA2QuP+cn5Rtwifreq1+TyZl&#13;&#10;hV1v2U+UBA3kPeMm/u3mK5Py8iBzB8j/KmVC6dy5jDv46ovPCRVzfXnr+vp/+HKu1Yuijh0Cc0H+&#13;&#10;Z9luvtd7xELwvU7wXqhte8nnYj4j6Tcj7/vfvHnfRWPI/yJjEK2Z512Xm1v8lpey/m6Qlx3k/f8H&#13;&#10;AAD//wMAUEsDBBQABgAIAAAAIQAuignBcnUAAFQRAwAUAAAAZHJzL21lZGlhL2ltYWdlMi5lbWbU&#13;&#10;nQdAFMf7/g+xIKIe/RpgSzSWhCgav1Ej+mInxiS2GAuxa+yaWKIRu8ZeYu8VFVsssYsKYm+xi4oN&#13;&#10;jb3GEpXf8+KO2ZATBbn/f2b1YeZ273ZnP/PuO+/Ozu46GQyGNtCdxMREVnwGg4ElpkvZDAZWrgqf&#13;&#10;VzQYnAw13Z0NeUwGQ0bxBS2d6GEwzLAYDLvxObfTvxfm9XQ2/NU8owErMBSGckFYXSGnYCeDDXkj&#13;&#10;lMEYdRqJoS62zeLvloYCIf5uYHCGpO+93G54WddgQ5T4LYqdKDZ5MMPBDLnxGxeoMeQG8bJ8mgyG&#13;&#10;8DLIatM/eWzSkB/CriV9n7+A1XJieA8S6xF5rD+8NuYHQmI6iJWwMokZBkMR7V/SHPHbLPityGNB&#13;&#10;uK5s5f75afirPJeNeQRDQRDz8A/OmlQmfDSARdI6uOw6FmXxsawhqlgIS7eN1+6/KBPzEvk37acL&#13;&#10;SLsYHhd++e/lJ/HbtO5nGLZfE+L9dAk2ZAhEnssvbCQceZ4aG9fyPr6az/ueLfilfXlhPu/Hxy5T&#13;&#10;y7IeNykWwvoU87guXaG3YdII3ysJcR1wypNIDXmcDL4vZ72yFe3jK378O8Ejk2YzhTGPjzVWPL7A&#13;&#10;yoh5Xvh3szDr5V/xu7RwLID18X7y9vX7zHYUBPFy5utqx3bmF1lcPv7LfeWCjN4h89y908V2amF7&#13;&#10;ZmgRCtQOAgtDvUxTnOplin9/ekEW56c4vcs+876FQTWh9LCd2GmR5Zt4/FGu8CqvkGmrvaSxnQrY&#13;&#10;v6zQenDsDbHtNMu0wGlMQdaR95tlOvL+u3BMyXbCsK208MXPErMH/3NsotiGHGe2UFBPawinbG96&#13;&#10;O82H5SwcMq/1V297bCatRvdHsOEyiHwmbKgOPvM228FxuCAdjZT58vee+ca//8z33ezz/xVXPn6j&#13;&#10;E2bRnz8UDOFUFq4h4FgUTDcAaC2kzLVepjJe0wuW8RL1kN6+LgzbqAm9hT8IxtdetSXcktqzV+ZZ&#13;&#10;43EvOvvX1nTnWp8LgCnxZfLqr2DDvEReb6/HMd8PPBdAizWuz3zLeMXnLGsS31eBa+ZtI6nMtiHS&#13;&#10;cH0Mrjcg5vq9jusT9/+5q8S156hZZCnYTBquNrDcbIdrMa+vc6jEtcjtBdRozUVpuH4ArsIP3NbZ&#13;&#10;6wuvrjaVuI53GkzNre2k4fonbDXWjr06uV9Qyl6XWKbTRo/20nD1ho3utMM12vOeUlyvlvmFLjn3&#13;&#10;lIbrTTA9aodrZfetOVXyA5Gjw+nYcud0P+9Ka5x1CkyFfy2BYIzjMY6zPI03c6nENcOQPrQt81Vp&#13;&#10;7DVOx/WRrt0qanTyU4nrsYQZ1HPNKGm4msHyqR0/8NzT10Mlrt1HDKHJ30ZJw5XPCYQfiNDbq7ub&#13;&#10;Uudbt5aMoKBP079/IK3+9S9wtYJn8vOtY+4FlOofsBQfSWsjmkhjr4/AdaMdP3DFvZRScVbNLb9Q&#13;&#10;+aWtpOF6C0y32eFa132KUlxt18bRhQ0/S8PVGT7ghB2u0z1uKBW/Npwxllxm95KGK18QO2aHaxeP&#13;&#10;00pxbfBVHyp+8pQ0XPnCtYgHzujigULG+laV4qwRLmto8Hh57LXCa+x1m88ppex1862VtPrERGns&#13;&#10;tRy4ZoOSx1k/+9g8VbLXgVU3UEXnhdJw/QJMhR/ojrzoH2jtm9tbJa5Zqi2hS7EdpOFaDCx322m3&#13;&#10;FnlnV8oPHOm2klq2CpeGazC4cp9Wcj/QwSeHUSV7Lbl7Ct2cOkgarkZwvWqHaw/PB0pxrTZ3ETmX&#13;&#10;HCEN1w/B9aEdrrW8Yx12PbYltsf9GWL8QEnkC0NiLNpA5Hmq6uYazP6exZNYbm8cgRg/UCNfX+rW&#13;&#10;bVP68s3lZMj7sgipHkfA17magzH3G06CeF94DEEF43JfR/kDR/Kd17U/NQncJhXf9uDqD03W8R1p&#13;&#10;rOSwfkNH8BXjNJoE/0rfjE7n8RrvYL+uYPoCNsvt2gcaXx6rsdCjmFL+QfAdfn4MNa2Yzv43HfiW&#13;&#10;Alsex8X+gfk28NilFF8xHqZq4/l0uGNrafwDt28HwbQxUoPGl8fE7POKcFh/oiP8g+Bb4d4s8sqd&#13;&#10;zucR72C/gu83YJtJx7esl7PDziMcwVeMO6pnWUAhVc5KY7//A1O+HtYMEv1gPPboktduh/WDOZLv&#13;&#10;4hyR1NY7Xhq+7HcXQ22T8e3r7eyw8V2O4CvGd61oN5z27k7n8Ujv4B/+hts9CQWCr/APPMZrqftz&#13;&#10;pfyv4OtS6hca9n43aexX8C0Ivtkhjh+Yb2X3fkr5XzGObmuhOTS9Tmdp+OYHU+7P+Rapi8aXx9I1&#13;&#10;9yqhJF9ym0FBV7pLx/drsM2p43vBc4ZSfMV4xQFrRtJTQzpf73kH/8v3PVyBioOth8aXxyw+cj+k&#13;&#10;JN8LscOo3Lm+0tiv4PsR2Fp1fCe513dYv6Qj4gcxLrTYhXAy3Tek7/jQd7DfG7Dd2+DqC+VD48bt&#13;&#10;G48N9TOWcdj4UEfyPVlvAP1eJ4NUfB+ALaroX3wjjeOV4ivG3zaM6Us7l1yQxj/weKblYMu+4TLE&#13;&#10;9stjcL8x1lbq/ELwfbxyIH1SOEEqvr+Da95kfI8bdyjFV4xzLtZsHp1eMkoavoXA1Q0Kgz6B2H55&#13;&#10;rPMSLx+HjXd2hP8VfNcnzKZ5X/4qHV8+vwjW8W3gtVgpvmI8eakew+jOqg3S8OVrF9z3y/2U4zW+&#13;&#10;RTGmfJR7V6Wuvwm+x9xGUt2qUVLxbQOuPJ5Ez/eCu6tS19/EuP36g8dSj0XTpeHLfQ4FoNJQXYj9&#13;&#10;L4/d7+RxzGHjyhzhfwVfa9ex1OnGHKn4FtH4NtDxbe/xs8Puj3AEX3F/xOGe4+izFc2l4ZsVTA/A&#13;&#10;Zj9D+gwp2y/fIzHKo41S/b+C7/TdoyiicDvp+HJs5qzZL/O1eFxUiq+4D+V2rlG06sr30vA1gOlR&#13;&#10;2Cz3nzlpfPlelEweW5Tk22fdMCp8U57+dcGX+8/YV7B/YL4T3csq1T8p7vfp+uVkqlQrXBr79QbT&#13;&#10;a2BaFamPxpfv+anmmU2p/knB94bzBLrUsb90fAls/XV8z3uMVIqvuK9qctZJ1Kl3b2n48jULHkNZ&#13;&#10;CSnbMvsHvrcqj+djpfyD4Lss+lf65Fw/6fjy/St+Or7rPHoqZb/i/rWB/v2od8RRafhy/y+fF3P/&#13;&#10;7x6NL9/D1tS4xqLS+F/Bt2vEQJo49KRUfKeDa55kfI8Ziyo1PkrcJ1jxzDo6s06e65t1wJX97xCk&#13;&#10;bMPsf/lewdK+dZXyD4Jv0b2rqEw+eeKHWhrfPkiF/2W+k30GKMVX3I956tt1FLFokjT+4WuN62Ck&#13;&#10;lSG2X74ns7BvCaX6zwTfe0XWUIvT06Tjy/b7pY7vDp+NSvEV971+tGwD7RokT/8kX7soCg2DWmh8&#13;&#10;+d7XH307KtU/KfjWtEVRq0bzpbFf5lsS+jUZ34ymvUrxFfcX71m4gnq06yoN34rgGgef2w1pdoj9&#13;&#10;L99jXMKnq1Lnb4LvmVORZFv3kzR8K2h8OyB11/Gd6r1RKb7iPm6P6b/TlIzyxGdfgSmPQeuPVMRn&#13;&#10;fC/3A58+SsVngu/syN+o6ckB0thvDY1vT6S5IfYPzLe2z0al+Ir75b3KzCK/rwZLwzcvmD4F07pI&#13;&#10;39f48j3zBbyyKXV/oeBbPe908h83TDq+HPvyGBO2X+Yb4zlWKb7iuQT9Hy2jPKNHSsM3GEyzQD9A&#13;&#10;QRpffjZBovd9Jfl6NI5EfDZWOr7twJbHmLD9Mt/h3u0cNv7sDrZxCeLnPwQEO79651KRYH5fz8v3&#13;&#10;hPS59AU9HRdNH2GeEfMyQjy5BDtlDkSaD3r5PIjAcsi+mjIhV87wlaEK/oYi7xKcIUtlpKUh/n7G&#13;&#10;MGQMX7blvylP4WX1y23BTuElMaNw0szEROaURf8FLV8Ob/76ztDO0ApqhnkekBsEtEnvweI83zPg&#13;&#10;A3HeBH0FcfzG63yI9xcheTWN4h/i51lAoJyhE9b7XdK7xV59IY2ZsAW9k35pvBOagzPPl43s8zdm&#13;&#10;VQ5Omm0Q819++mdfRT2I+RNMufejyIk1v47qxb8Xn5ffqsO7Y6gSoW3nXI0k5m63X853xjL+3cvd&#13;&#10;Mximdwlty78X0358nz+L9bwkiLFQ2vrE994yTdpM0x+TXkFjEP3uXMCaUDfoIDQY37qPlM8F+QcN&#13;&#10;9w4KbrhyUDAvG4sZXN+hkH7ifeCpPmb+u+7je7tgHm8jsyZ9XpQB8MMrYnkkNBPiY6JQ8EvbwEdD&#13;&#10;EeS9kPK6PuvQkPLkG2TnmHBO1TFhC3YOL431BUJcC1wu16Q8/tQM2Cqy5QydDR1gb52gFppFe2Ch&#13;&#10;G8R82HY5nwjp7VnsG6+X+Q6GzkLO+JE3ZIT494IvL8uBGVyGUEg/vaSbmBiGmfbKw1wEX07ZPsXn&#13;&#10;lHgvx/fmQinxjrrUnUJ96tvhnTGVvDOGB2NbQZDgzdySJh3vCoYuhpZg3c7QPsmLtH0H5uOwco77&#13;&#10;DkHcv8GM9cx5WRzE5QiF9JNg3hQzX1cmZszHsGAtUsGc60XkeZmwCWHvyzHvTfyL3J5AXR9etcM/&#13;&#10;Uyr5Z3o9f5RDTJVA/QfUwXcGJt8EaROkTd/Kh4v9432uCTH/QAA/BLVh/hD+v7J5XhYHvYn/68qk&#13;&#10;5yvqQT8veX2I8gn+kSjLTCgl+69/+2sKPNfSDv/MqeSf+T/+Jiu2nTTp7P/f+/r27afYN8G+P1Z8&#13;&#10;BGKbzwDG15Hq2fMyvqbFZXid7Ydh2X/L0/uynvHruIvyCNYRWNdUKCXWo58NplsvmtlhnSWVrLO8&#13;&#10;Pk5Jxrp7kn2nnXM37JMHwPKzWosjvYpUz5mXJWDem9pN5vxPWUqW0DNmO07Jj7yNHWdoGUaRsT/a&#13;&#10;YeuSSrYub2XHleE1OsOPsO9ITRwo7EZvx/HY/xvMECyfINXz5WWPoDfZsb3ycJ0IrmzHIi9Sez77&#13;&#10;bVjnvlKFdj/MFPLfuD0dYxSUV0xVQJpby2bw3Oyt2Zo9sNANYlYmLf82McpufNcXAJgz32uqZ83L&#13;&#10;8mCeK9JQSD+J9jIMM+2VBz971U7q82+y7Qj8biqUkt/Yd7Q2LRx1w45tpz5GKYltFYZEjMI2knwK&#13;&#10;/Rfptzu/SW7X3bDS49AJAH6G9DJSPWtedhEzePuvY10/aZm+1ss2Y5566VmLMgifHInvzoRSYnu7&#13;&#10;fl8KM42wwzZrKv1G1rfyG6Hwgp01Gy6KaDEI5fOA3CDm87a2zO1fJvyArweUgPwh/H8Ve/AyG/Qm&#13;&#10;v2GnPJdfx1c/Py2s82StSaufbLPDOvXtX2nsayAk7JiP2eTT57BjjrZbwXuIs/W0sB6MFXM8MQA8&#13;&#10;M0NjIPx/xZqXjcKMN/kNe+VxwW+Zq4gz9PaszyfnvQq/iYBSsu3IM6FU49Ppdni7ptK2XcNDsK2S&#13;&#10;kOCdPSn/7z81wLoZSHdPOrNJfR+J2Efe75rQVGgfVAps+dyxMoT/r7jzMr72yGUJhfST8NctMfP1&#13;&#10;5dpyVm/TIi+4i5Tn6/OinMLPzMXyiVBKddG09g/Ut01DO3WRLZV1kS08CNsqAIm64PIlTbrY72vU&#13;&#10;BPckpbWt7IAVPoT+gDzBOB6pnj0v49ibt/069nWxTF8O9vX8/YxQSjwjsXwmlBLPU63rkWunpnZ4&#13;&#10;pr5NLI1tBUKCJ/vMpEnHsyZsuxOY/uNJ0u63T2HlJyG+FyIBqZ4rL7vEy6DXcQ3Dsv+WZ3s+Ziv4&#13;&#10;ijyn78q6ZVRLWtS7ux3Wbqm0Xbf/tJGv/Pa/WHeCD+kA390ef1/2lnhgP9wgZmXS8m8T7/2J796C&#13;&#10;AvBDfo6WnjUvewK9yW/XRM0nL09yzsJ/67lzPrmviMC8qVBKtn2rYBc62KybHd6pj0lKYluFIWHb&#13;&#10;Lkl5/PkX7+7Yw/av4pK0sO6JVT6AbkIcdzxFqmfNyx5DvP1QSD8JX10fM2uCtL4smTAvOeuU7Hku&#13;&#10;vj8RSonvjVHf0pddz9jhmz2V9pz99b4YZRBTbfQytXlHXxyHla0HUGYYi1TPlpfFYAZzeh3bulim&#13;&#10;L4fwxcwyJZ47sXwjlBLPES4Tqa6psx2eOVLJM0c4l/PlPrzss/bF56RJZ6/lk+K670D1Ze9pe7Dl&#13;&#10;M8TGST17bD/6nr20+ekT2GggmF5FOhcpt3d65rzsPuZx+V7HvCeWpa6s8b1Fvej9iQvWo68jfV74&#13;&#10;G/H9jMm+y8vF95P7orVYFgmlVLfHm/anyZ+Ot1O3OVNZtznDK2NbpSHhi4xJefzR1S3h+Od+le/+&#13;&#10;E7kXRfxZNE3nSryP3Nby2JNvoQ8h/H8VR/KywpAR80Ih/SR8UxvMfFPZRN0xc1EfIhV1oK8PUXci&#13;&#10;TUv9tC48mooMX2KnfoyprB/j6+tHB6Rt0rHXErXUJunM6t99YMXSXD95wL8e1BbiMbD4/6p+eFkz&#13;&#10;yIh5KdXPm8rGx5G+bvR1IeqH60vkRfou9XOjcD/yWtXCTv2k7ho3X5t+m+MnZQYfp7l++Lz3DNjw&#13;&#10;GJhrSJG8qh9edhWfjVDa6+fjpNggPetnFcoTAaXk346UnE2za9rrN3ZP5fHj/vpzZJ1/q4wjp2lS&#13;&#10;hNMt6Rj6pzcobe3UVOxfCPjz9Y9BSB8j1dcNL/sL8950jvz6chVP6qMTxwC3LyLPqf4Y4byI19Li&#13;&#10;y2aHN6BDL/rbOVZSfy0q+bGSE2VLmnR1Ue5V/PBdUi9+h3SIG9je+LyYz00Kgb0bpK8PXuaKGVye&#13;&#10;lI6VN5Qt3gW/Z+n5i3oR80SafH7yulmO9XDcnNJx0mTyYLoyaaiduvFI5XHiER6MbQVBIg7IlpTH&#13;&#10;H13d/BM3vXs/0iismvtJuS64D8kM4f8r/8XLfCEux+vqpCmWva5Mot0Xbb2940LUQXL2bbDeMCg5&#13;&#10;e5dgQ4ZAzM8HiXfihCPPU2Pj2rKcivlRUVGJ2YMNhlyY58XzoRxntlB0wiw6/8UOOr027c864n0q&#13;&#10;CfEkUr4Rk+NenrDtpFT8EfvHvxP5TBj/UgefeV/agTPHWtOhWhCXld8Fv9t0Il3uJeLtfgq5Qa5Q&#13;&#10;RSgMqgkx43flWm3ILuqaaxqVeXKAlt5O+z1w6c21L1jmhVZAoRrXouZ5ngbLZ0pwXVD0D6paZyL1&#13;&#10;mHeSvvsg7c/uS2+uv4Il+ws+vy6vcW1hyeZZ3DrfQ9g3jv9wkYeZhbOds5Atl5Qky7PNF4DYRh1t&#13;&#10;rxfPxtHzUWPpWPWL5NUk7c+cTG+uEWCZE+Lrg/+DmMlUa2eP1rbsSnAtOziBlu8eQR5/30hqF/U+&#13;&#10;R1f/ZbBb2hT+Ks/72ghif5reXDeCJcfj1yF+3g5v65DtlPtMvy7uwkZltteeQXeon9Mv1H7uXzTl&#13;&#10;j4FpHkOd3lwPgOUzsExE+p7GNYt/Ofej/qeNKnA9ceYJlSg1gGoXMIS0c037swfSm+sFsLwPrh4w&#13;&#10;VJvGtXRAhDFbrvJKcBVxVu6qO6hIrnnS2CvHWUUhjrPqa1xfxllz0+WeV7YDvc9L7zhrUfgu+mrz&#13;&#10;fNp48wBteLRQGq59wbI0xHFWM43rx+YTXi/MZdPlXcWO5lox3x8U/+tiqjv6JFU9sFQarhxn8bV8&#13;&#10;jrPaa1ybWTp7F7OeUoLr+dg4GtF6OT0IukiP56yUhivHWTUgjrO6a1wnWXP4tLD94KNCu9Xr+wTy&#13;&#10;K7+aRp64QQN/WisNV46zvoE4zmKfwHHWfttCn6l+xnR55rSj/YBotypt2k63HiyQhqtotyaB6Xca&#13;&#10;V263upkSlWi37i+Ooc7PF1G2kbtoWrYV0nDtAZYVIL6W2VnjusYU5l3UnEcJP/B7rz1U3n0V3Wlw&#13;&#10;gNoErJeG60CwrAMthzjPfqCDuZ/PDXOIEn5gaughMr63iY4UxvP0im2XhutosGwFsZ+dqHEtaJnn&#13;&#10;O9/SIl2eOe9o/xrmf5y2lNpBk16coj+r7JWG6zSw/AmKhRZpXC9ZdprCrL+YVYgHKtxEnPXFAdr6&#13;&#10;/lnqUfKQNFwXguVwaD+0SuM63XrNHGMtkC7PgHS0vYp4IOGrbVT1/SnScOV44D1oPFRL48rxQDVT&#13;&#10;MyX6tRsP207ToidQvcQYIqfR0nD9ESzdIfYH5TSunUxPPKJMuZXof11TKpbGzxhOS5fuIts5efoJ&#13;&#10;e4El9xPOQ1pE43rVtMq9hDlOif4s1+u7qX2vfpSh4T4q0KW7NPY6ACyvgmskUpPGtaG5gzHSPDFd&#13;&#10;noHlaP/acPJ+GrWmE9XOfojiPmomDddhYHkEXFcizahxPWIunDOP5et0efeBo7kerng46b6KRRuP&#13;&#10;0IjrNaThOhYso8B1A9I7SPm8oIrlSvaJlpzZVYizMj85SkEFqlLOnccp9MNgabhOAc9lYLkVaZzG&#13;&#10;Ncoyx+2JxdlNBa4izjKOiaEWldP+jEw+rsR4DJG+67gMvl7A8UBDiO2V46yVpt1K9LuMbrOT/tc9&#13;&#10;glb676fnxyOlsddwsAyGlkLfa1xzmI3e0eYpSvRrBz05SAdcllGJpcdoTAt5+rW5f+BzaAvUTeOa&#13;&#10;y3LB+5ilrRr9WYNPUtOJq+nkp+fI5ek6aex1NljyOOyDEMdc7AeKWlf5XLUGK9GfVc/7Ap0quJHq&#13;&#10;775C04dEScOV46sW0HlojMaVbAN9n9o8lOjPOjP3GnVYv43OfXOHipljpeEaDZZdoHvQTI1rLb+6&#13;&#10;Jjf/S0pwDQu6T5mq7qIFqx/RkS3y9BMeBcs+kBMcwGKNawv/guZH/hOV6CcUcda4utE0d5B817cm&#13;&#10;g2mYxpXjrGGmu0rEWVfG7aC5tRdRO+Me4ueI6seA/P8c99YTLAmKgDpqXP8wVfNuYk5UIs7aGrqP&#13;&#10;+u/4jSrtPET9m8pznXsIWNaEVkN9Na6LzN/4fGrJrkQ8MDnjEepfbAMZ+p2gpkfkiQcmgGUzaBvE&#13;&#10;fQUcZ/WxtPB1t1qVaLe+3nKKms7ZnhS/Ni23Sxo/MBcsuW+b41fOM9e61h9MV60fKNFuFe56nip4&#13;&#10;7qUOM87TByHyxAO/geUgiOMCcd3wI1s/c5BtiBJcRTzgezyGZiTIN06T+10aQGyvHA9sMG1SIh6w&#13;&#10;HtlJwxIWEO3ZTy0SFkvjB8LB8jNoGcTjCJir1fzc65S5lxLxAMcBtRKW0BfbjlNggjzjiMaAZVVo&#13;&#10;K/SDxvVTyybvJ5YySvS7cLv14upK+mlNPJ28+rs09sptVR3oD4jPu162Wz/7+NpeKMG198qLlHB5&#13;&#10;HQ1a8idtu7xJGq5rwLIxdBkarnHtaivjW8JvkxLx69BFN2jZ5S20ctY9+uWyPOOzdoIlj814BE3S&#13;&#10;uI73e+5by7+XEvGriAcyRW4n8z65xru8rzGtpXHleOBHUw8lxrvwda0/Nk+kLN/togLzxkjjB3qA&#13;&#10;pRfEfpb7Cdi/rjSZPIuYaykx3sWj0h7aPmkkZfU5QKbwIdJwHcAsoeXQxxrXVuYH7hfNgUrcb+j1&#13;&#10;7CAd7jiQsu05QvnrhkvDdTRY3oaN8vgBf41rLssB42RLNiXGEfmuOEbbxvag7OGnqE1YO2m4TgVL&#13;&#10;fo7NDqRuGtfjlkU5a1gTlBjvYm4eR7OrtKScxeOT3lshS//rArDcA66HkT5Fyv51uHVAjiy2bUqM&#13;&#10;d7FaL1DUk1rkfu0ytdlRRRp7XQmea8HyDNIrGtcQW1j2zbZpSox38Tt4hWYuI/KccZ0q9/xEGq6b&#13;&#10;wXM+eP6J9KjG9amtlFsXv27ZVBhHFDDgJkU1+ph8at6lNoXfk4brbvAcB54PkG7XuK7w88lWyP9r&#13;&#10;VxW4OpW5T1O9A8iU9RGFXPCQhutR8OwLnvz8geUa15b+97Je8P8oqwpcne89po0xbmTZ/IxajjFI&#13;&#10;w/U8eLYHz2xosKZrXAMC9rlMDHB1UYFrpgUvqOSjB+U7FkikDsvulpclHrgBri3B0wiuwzSuRwMi&#13;&#10;siQEjMiiAlfRP/DtnGjKOniqNPbKfS4FIB4Hq+8f+NU0Won+gXtZYmnv0Un02f495N51nDRce4Gn&#13;&#10;CVoIVYA4fj1vKuXZwzxSif6Bo0X306rY0ZTnyWGyNB8mDdehYJkF+h0qrnGNNf/PI8wyXIn+gbUN&#13;&#10;jtLGNUMoU75TlKdW2t9Znt7jtbnP9RFslM9j39O4Rlo+ca9gHapE/8DUwXEUM68PuYSeJ68R3aSx&#13;&#10;Vx4/xOdZR5B6a1zHWIsbC9qGKHGf0YzlF2nyB51pb/erlK9NS2m48nWY4+B6AWkmjWtXW7GcRr9B&#13;&#10;SvS79D19jRZlaUIHZt2mElXrSsM1GixjwfUu0gdIud2q7/dxjod+A5Tod2mW+R71uP4V/bb3Lwop&#13;&#10;UFkarnwd9new5POtSxrXcv4fZT/l30+JfpcqHz+hwbvK0/hHz6lu5pLScOXzrQXgmR2GekTjmj+g&#13;&#10;iNuWgD5K9LuI84KAYjvo4+ryjSOaDr71IfYDfN0w1rRIiXFE+RvuorrOC6jOigO0o/Uiaey1D1iW&#13;&#10;gVZAzTWuhc3nvR6ZqysxjqhR3GG6GRBJHYqepHqD5BmvPQ4sK0HcfnXQuNa39PfOb72rBNduDeKo&#13;&#10;T+kV1PzgOcrmK899cXwd5kvoENRN4zrMWsDnb2sTJcYRCf96JvcOGttYrueWFwJP9q+1NK7sX2NM&#13;&#10;+5Tod6kQsotuzJpKD4YeoNOWSVL519zgyeMHqmlcPzD/6nnPnE8Jrt8uPUzF6k2ggvdPkPOxsdJw&#13;&#10;Zf/qA22HgjWutS03PAKsPynRnzXaO45+8hhD5RpcoGojRkjDlf0rjxs4BpXQuPazkkeo7bAS/VkR&#13;&#10;vS/TnH3DqGv0dRpTUZ5xROvB0gni67HsZzl+XW6b7N7d7wMluJ5NuEXXBgyiJYUe0qkX/aSx171g&#13;&#10;+YjPBZDm0rie8btrnO8frkQ/oYgHfsseS/MNs6XhytdhikIzIH08cMFUTonzrYzzd1N+t9kUcewQ&#13;&#10;fZBXHq79wbMYtBqqDbEfqGUu71XKUkEJrk/bHaVfPp5N02fE0bDK8nCdrHHdo+O61FLJa5y1qhJc&#13;&#10;73wST7dqz6axLa/QnbbycOX7i9he43Vcs9iqed2yVVeC62XDdfqy52z6Iutd6jxKHq4x4BkE3Yfq&#13;&#10;QOwHvvOr4ZXH/2sluIp2a86TaHr0QL7nPE0B00YaVz6PnWk6pwTXBkNiydhzId2bt5dCfpHn/QU/&#13;&#10;g2V5aDHEsQHb6z1ToPev5sNK9GdFFj9ADdxXULmvjtCogDXSxFl8zxb3Z/H5ATNmrlfMeX2GWqKV&#13;&#10;6M+ynjtGi+avpZEvTtOZVfLcFzcVLMOgXRAzZq5xFm/fcOvvStwX12roWXpUKorOLrpIVSvFSGOv&#13;&#10;kWDZHjoJMWPmetjqYvrRtlCJ++LWfpJATfbHUpE612lCnDzPH9gAlnz8X4XYxzLXWNtT0/d+U5V4&#13;&#10;/kCWSzdpeZMDlLfvHSr0RJ7nlvN4bT7+70F8zsVcN/ndNLv7Byv13PKhdWOo3XD54iz2AQ01rhxn&#13;&#10;RZoOKxFnVfXZSdvjIyh29D5qO2iJNP61N1gGQ0ugNhpXZ7Of90rzCiXirAFfHKTZZ5ZRhj1HKbT/&#13;&#10;Kmm4jgTL6tAmqIfG1dXyzHu9ZbQScdbWwSdo1vE1VCbjWar28wZpuM4Ey/rQPmiwxtXDetpnq7WD&#13;&#10;EnHWs63xNPPQJupeJoGqdtsmDdflYNkaOguN17iabRt8d9pqKBFnffL3VZqxJ5pW/XiLqnTaJQ3X&#13;&#10;rWDJ4wZuQXM1rrn8JpsO+H2kRJzVOeguTY/ZQ1cfPaDmf+2XhushsBwI/Q0t07jm9+9unuF/Tgmu&#13;&#10;oj/rw24x5NpS/jhrmWmfEnFW9ZCd5L8ogtqd20dNC8kdZ2U1+3hvNM9XIs4avvggTWy9jJZUPEab&#13;&#10;b8kzPmsUjn2OszZD3TU/4GO55b3L8rMScdY+j5N0r8gaurnkLJVcJs97+GaB5bfQAWiQxjWvdYfP&#13;&#10;MWttJeIstx7nKfTuRirsfYXGdNoqTbv1G1i2guIhHlPE/QOBthm+F20fKRFnhZ7/k3as2E65912j&#13;&#10;Ce2jpeG6DSx/hK5AkzWuZfy6mur5jVCCq4gHDoTHUKtG8scDK0x7lYgHDnyxkzZOiaCR9/dRYy+5&#13;&#10;4wFXs5f3FvMcJeKBkdsO0uoay6hG82P00w654oHPcfzr4wGz5br3Pkt3JeKBwJInaX+GNWQ8eZbG&#13;&#10;dpMzHuDzLm638lu3+sRZaygRD9xddJ4SVm2kFdWv0LAicsUDLcFTHw+UsE3wvWZ7X4l2a4XfNTrX&#13;&#10;ajud9b1BPDZDludl8DhtjgeuQVMgttcQv3amfn4zleAq4oEWRWKoeM5p0nBtB5YfQHwdRj9Oc75p&#13;&#10;thL3F2Q8Hktn506mBvn3UY19v0rD9WfwtECRUCWI7fVvUy3Peeb1Stxf8PTgATKHjaWvcx+l1kPl&#13;&#10;ub9gBFi6QRuhkoKruY3HPIsa9xfc2X2civkPoyrWMzSv4iBp7HU6WD6Hje5FWlDj+tTS332u9U8l&#13;&#10;xsFfjj5H1eP602fel+mckzzPKV0Klvyc0jikVo3rE+tU4xybkxJcT2++QsaPfqKgnDfpQe+O0tjr&#13;&#10;ZrCMB9frSLNrXB/bVuac7WdS4jkkd1ffpoHz2lDVzA+pwLPG0nDdD5aHwfVvpC+Qcrv1yG9Pjln+&#13;&#10;gUo8hyRh2SNan7shlTU8p+mdakrD9Sx48vMe+Tl6dzSuf/lfzD4zoLISzyER8ev6PVup/NEIabi2&#13;&#10;A9ei0K9QE4jtlccRfWqyKtHvYty+jYzVImnaqmhaWkKefpcuYMlxK59r8fVu5vqN6RfvCaYWSvS7&#13;&#10;3F8cQ70i11DvabH09+RN0thrD7CsD/H1mOEa1zWmYz4PTKuU6Hc5Om4n7TZupaVLd1GTRHn6B8LB&#13;&#10;siM0D2KbZXv1NOc1lTCr1T9waEIMxZaV73rBNDBtqHFl/7rStFOJ6wVfddpJa9tG0M8799DhB/I8&#13;&#10;N4ftNRhaCLXQuOY05/DuYW6kRLsl4oFKm7ZTj9Pyvx+mm6mnEv1ZguuKPdvof93li7MmwFYba/bK&#13;&#10;fqCeyaiEvXYOiaZ8mxeTT7FYmlzjN2niga5gWRGaCXH/NrdbQ0zdvK+YqikRZx1fvJOaTlxNPSbv&#13;&#10;oaf5N0rDlf1rPYj96y8aVx/zKp8u5gFKxFmlPPdRTPstdNbpINVLlOf+rSFgyedcKyCOCdhe55hv&#13;&#10;+TpZopS4DjOzx6Gk98kXb3OYxrfaI429jgHLPtAaKELjGmgpaK5uaafU+NdB326jBnPla7fGg6m+&#13;&#10;fyDU5K1EuxU9eTu5Zo6k0ma8V367PO0Wt1XcPzAd4jaM/UAXUx/vaNM3SrRb3evGUsc8a+jesV3k&#13;&#10;Gi9Pu9ULLL+F+Dx2qMb1hinGp5R5qhLtVnXPPXT8syhq+dleCmi6XRr/OgAs20OLoIka1yZmF9Ng&#13;&#10;c1sl2i1xXsD9Whnzyt8/sMYUo0T/wMPRO2lc+Qha12Q/Hf05Uhp75fi1LLQUaq3Zq6c5q/c+8ygl&#13;&#10;2q0NVQ7RgClLKdx6nOafkqfdGg2WoVAUJNqtgpYj3pcs9ZVot/o6naLaj1ZRpT/O0YRi66Sx1zng&#13;&#10;+Q10COoPcTxQzjoDz9XNr0S7VWXdBapUYwNlvHmRpgTKEw+sAstm0ElInMfWtX3v+7NtkBJcRbuV&#13;&#10;kBvvPd4lX7s1FVwbQWyv3J81z3RKiXZre0ws7Sm9kKa47qNTAXI956kceC6GuJ+AuT4xFfCebY5W&#13;&#10;ot3quvQAHR6znL64f4TO/7BaGv86AixrQBugnhrXv8yePjMsyxzWbvH76epDFT6vWMgl2JChJPKF&#13;&#10;oQzGqNNIDAP5D6aqbq7BXM8snsTyqKioxOzBBkMuzPPi+dAvDQwhC4/1oZtjnlPOWgPTl28uJ0Ne&#13;&#10;bIMnbDspFX/EO/X4PVMin8lgCK+Dz/mgBDDlcVq+KGQeja8pVynjyoA9Dhun5Ui+E8v+Tfmm9ZGG&#13;&#10;73kwvaXxNev4tgwIUopviYe3qWq29XTyx2v0Yel0vp/jHew3Cky5HXsIiTgh0a+87xd+lR0WJzjC&#13;&#10;fgXfZUdvUN5B6ex/34FvDLjW1vhyHzj7MuY7xW+FUv536/tnqUfJQ3S/5kmaPi6dn//wDny5H3Ew&#13;&#10;xOcPazW+MdYClkLWPxzW/+0I+xV8H0efoecb0/n6wjvwnQ+mfe3wXWftphTfnDuPU+iHwXRh6gka&#13;&#10;7FJNmvZtMtguhk/YgTQeKfuHJxZnNy/rCoe9D80R9iv4jo74g4I6VJKGL18fY77sh8/o+P5o6aoU&#13;&#10;3wWrH9GRLXtpaOV7lPuqPP7hILj2gzLBcJchZft95D/RXNW/l1L+QfAN6vmQyq+PlcZ+j4FpDzt8&#13;&#10;l/s/dtj1B0f4hw4zztMHIXup/og4Wpt7tzR854Jtb+gExH3mbL9BtiHmMdYKStmv4HtqCZ7nf3KH&#13;&#10;NHwjwbS7Hb4+tjil7Ldm94c0fk8M/W64Q66fp/O4mneIz/aA7Y8QG+4spGy/y/3Xm5z8FynJt97t&#13;&#10;e1TpVpQ09svnFW3t8G3o768U344FEqnDsrvl/zz+gpbvd5aG759g2xQ26wnDnfTSjA0JASOynA4o&#13;&#10;4yL627Kgv03k8ZVw7ndjIVsuKUmW52OgAOQGcb+d/lkEFfHZEe2b4BvS6CmFdXtWXr9NXXnLYPPa&#13;&#10;FP4qz+VtBJWEuLyc8iRSfsFUWvsn43V8x2KdvC3mGxpwKYtgqgLfTz98QYOHf0Jn7z6jnmXLS2O/&#13;&#10;l8F3Npi6A+xxje+OgO7ZZgTkU+r8QvCt4PyEZpYvJQ3fMzq+B3V8cwesdth7rVtiO+l9/UK8zzbr&#13;&#10;V6coMiCd79d7B/8wE3y/hI5CP0HsH/idttWsTZXqnxR8+x6Mows/pfN1zXfgOw9MK9vhO8V60GHX&#13;&#10;NR1hv9EF/qJbHfuRU5n7NNE0WBr/wPHZPdisEwz3Pc1+d/i3N7b0z+iw91s6km/zRXfoo379pOG7&#13;&#10;V8fXpuPr499Rqetv4j1s8R/eoCK55knDdzuYBkKPIDGehN/FNtBvrsPGkzjCfgXfPME3qPjZGVLx&#13;&#10;LaTxrYeU2zfmO9jvmcPu63MEX/F+m9afXqerXQ5Kw3crmA6D/oLWaXz5HTct/XI67D03juQ748Yt&#13;&#10;Kvb7Xmn47gJTHheZnO9ZvwlK9U+K9wZUH3+blpzcJw3f3WA7CEqEVkLsH/jdAff9NirJd8Pze0n3&#13;&#10;psjS/8DxGfevJ+cb5l9KKb7iOdc7ml2mct3S+f6Udzi/WAO2naDrEI+FYPvlZ10vsXVQqn9S8P1y&#13;&#10;5VWa8+0WafzDRjBtbYevr98NpcZHieeyzlmSQLdc0/n5K+9gvzxmpzN0E5oBsf3ys1mP2foqZb+C&#13;&#10;7/B7f1KH6/LY7xYw/d4O37J+L5Sy33NNX9Dcq1/SmonPyFi1vjT+4f+oOxO4qKr2j09qJgYKszIj&#13;&#10;IKK4ZQkKpmGKXkxN7HXBLfctlzR3S01FxSzNXXDf01cRl0Qtt2wxRU0zl7Qsy7Kyf5qWVtpb8v8+&#13;&#10;wp1oGHQGhvlc53O/nHuec4Y587vnd8+5d+7cuYi2e+mzejruL6TSf4+WLes3r+yHhXZ/tsKY/6r6&#13;&#10;Hih1S/l6kofvf1eA/YOc/1X1/b8c+oaVbXpf6ave9+qPzz68cx8srczP5Lts8vnmOlD3v3Lvqz2B&#13;&#10;5e+r/a+qb8mfDiv91mpn/zsOXWX+sMFB3y7W3+6r/a96H6weHQ8oX4V5+H5YBdg/vISu9WEjyDgn&#13;&#10;+1+5F9ZHgY3uq/Prqr7NXjukhP6qnfOT0n8fd6JvDeu+++r85I4B+5XuBxcpfiX2K+cbrtDM/EHm&#13;&#10;vnT/O8dubUml/84I7GCYEOhzX+p7adE+5cnnPfw7BQXYP8i+V9W3RQ59b1g23Vfnf9X7Dg31O6bI&#13;&#10;b0hrZf4g587GwC5Iy9ZX7j30vrXofXV+R9W36xcnlFvXtHN93yw0lTnabgd9O9n23VfzM/W+LlWt&#13;&#10;GcqVDO3Mz6TvyrxBrv1dArL/lXu7FLP+eV/Nz1R95Xvd5W94+L7F7EDze/3ZJDTtA5sd9F1l3Xdf&#13;&#10;6ave36Hy6PNK/zG7NbP/leO2HiDHyTNA+q/c4+F4If4OemGcf1D1vTr3gtKvzlua0Vf2Cx2c6Fsz&#13;&#10;6NJ9dX3Ur/rTSlLyduXtfR8rvetu04y+U9G2Nch5ykSQ/rvalm6+aX31vtS3apuTil/XLZrRV77/&#13;&#10;Fu9E3+dtvoWm7xK24SyQ+z88Gpt1D4cS5MetKhJnGzJOqU7Mn3wxkEeJ2FLFI0jlOumse0B8Hcuq&#13;&#10;/cH9FnQNdK10Tfkbz3pQbKnE2qTVQO4VIX2Ga5izHhmH31VXG+gG6LrrXtD1g94E9eALyKELzF6X&#13;&#10;+z2Ys9clVjl7Xf5nKxic3SdvZWZmkrU/Zsk/4V89xLtooBvKa3Tn1fL/yPp3Ol3JrVn/w54Oyxj7&#13;&#10;v/FZvpCStWVKbqUpmR/8Z85D/V/+J6++cs+QC4lSn/+UHVLTrOyWn9vJW9M1XXenks7/qxYDJe97&#13;&#10;NSu+tsydf5852CRtKalbNjx+oPw/x3j7pgMeludlqYlu2f8vK6bTzQ8sd0zaqb4vdVur5d2C1Ncr&#13;&#10;ubXXSF0JiavXo0sDE+AlkN89uUlajlR+V0b+X5ePpsR2SZ8SK2USk20fDzkf8try6ETQsR9If5LX&#13;&#10;kDYJ8j/luntZV9tQSqdLlO8KpMEKkL78SGxW/yGre5R1I6k0PGT8DaX3+j1O+rXBzX5tSKzL/4sA&#13;&#10;tV//e+tRwKOBbphuMP1tKPTJ7t164r4g7yUwe92xb6vvTd57ArwK8v2LUSBajieV56v6SpnEpA3x&#13;&#10;kPORpW5mZjeCztojGoueKq7qvYXnvAF30/uL/V8r3d8/7UTvkm7qXTIxlteKAlVv0dDx0Ug3nO+M&#13;&#10;yJ5k0J09ysACaD6Pf/4+msqx8mXYCix2zaVMYtKOvDTvRVlebRLdc2pdjLygxoqzLq+XV3/fQtkb&#13;&#10;cDf9S796VAndEu1E/2Ju6l8sb/1z7Mcbo/oItkF3nSjfk7QnaS+X9ueOfX4e720xAsj7FK13kIoe&#13;&#10;ap+XMondS/+82pRT/5yaq+uiuyCvKdtFbZ87+5sZ9f9SrnX+2In+Pm7q75Nrf+NDmxwf/36vro+l&#13;&#10;6nuT954ASXCTN74c5H5Jcm286KBqL2USkzbk1fe7UeasPXfTPa++vo7/tQTu1tenPXlR8T923InW&#13;&#10;Rje1NuY9Z6EN6kPe26g7/Tv/Or/EP8tAx1VwHuQYkcWus5RJ7F7jpmNbVI1VPWW7quvqtnanH8cU&#13;&#10;/VN5s1+GE2393dTW36V+3IS9xjD2I7LvcGdOqL63nP34BvrNhlIE55Oy2PWVMondqx87a4+qsewb&#13;&#10;5PUEWZf/XxCtn/pWF3d8ylcNPTH3rktbIkAdM+1zlBz77KYoLaNlb/bcsreW3qznObJflffizhyl&#13;&#10;GCL05znlSQdnP1/dZ0iZxO41R3HWHp7qdH5yL71d2W888pwubs+ox5z0bT83+7Zf3vuNHHrH/0tp&#13;&#10;1451HPu17DeKIIq8PxvpJlLZVqrWUiaxe+03HNsieuZEdC9IX37m2YtKpe3bnWhrclNbk0v7jXj2&#13;&#10;yMOy+3ANZotRtF8P7vblJJ5zCEHlfPMlGAIsdn2lTGL32m84a4/oq2oq+ubUW42r29udffSGrX8q&#13;&#10;J04mOtHa/WN2V/YbzenHMtvux95DPXLPj9avosFvaPkXqRlBirDOYtdayiR2r/2Gs/bIPlr0VXVW&#13;&#10;UzWWl97beI54627zjeea/K5MnrXCid5mN/u2OTGO16oN6n7aj3XHRwu07o3So+4c2bh/vkTtU6JB&#13;&#10;AiyBK+jaAAIJNiZlsesuZRKTtsRDzod6TNmX4N3apeoveguit7oN1FTi8rp5bYs3KFsAd9sWJX1/&#13;&#10;UxrPP+VkW1jc3BaWxCheqzKo20KOwxwfrdkSciYpv2PlYP7h//Gm18PfsBlY7NpLmcTktfPSvj1l&#13;&#10;Oduhai26CnnpmUbZCribnscn3FImzvvEiZ6BbuoZ6NJ+O4G+PRRN/9mT5H+/fR3dVoNc5yn6sth1&#13;&#10;lTKJ3Wu/7aw9OfWVPqtSUK1LtLuqbPU76ETrgh8j2ud7tFd9JKD0KGZiw1F7cPbZEj2FviBaBWav&#13;&#10;0///db41PDsu7zcBXoWveIJ8liXf6Z0nKTF1DiJlErvXfttZe0TrnLrKuqq3pHn17XWULYG79e0D&#13;&#10;K68p78x3pvdDbvbth3LN90rw2o6PBNQeitbqvERPBXe1fpnnXEDLmfAnJAOLXWspk5i8fjzkfKj7&#13;&#10;6k4EHdsiOufcJ4u28n/z0vcNyhbA3fTt+eIDcQPS4p30Z/fnfFG8VmXItS/OMZ9uy1mmAQXcFxen&#13;&#10;gx3kdWQcPEqaU1spk9i99sU52yE6Cjz1X/1Y9ZA6r8ugfA/cTc9Nm3YoY+oddqKn+8fe7Xkt6R+q&#13;&#10;nhbWHR8N78zruqNq1tnTQWgrR4g97pzZk76c88xe/vbTZ3nRgYgs+4e3YRGw2PuzlElM2pdXf36Z&#13;&#10;MnfbKv1d3S7qNpLtKttJzedczxlTfSLlsq4i7ZZ6jtv2bWJpcLdt27vVceXnORudbFu9m/sifWIT&#13;&#10;XqsuqNvWn3XHh3Ln+EjOzzrO3Gsw/6yRr2MleY8rEaEjfArdgcW+LaVMYv7E4iHnQ903DSB4r7ap&#13;&#10;+yrRWt1GjmnOMllXt1F+t8+JkgeV0U+mONk+vm5uH9+8t0+OfdnAO97re2eOL0dW/z4HVjPf20fG&#13;&#10;6IqwD6oBi337SJnE/Indbfvcq23io5z6q37JGZPtpW4zaUNBt0/LkqeVsdednV+3url9rHlvH9qp&#13;&#10;Pu6uQWS+t08qYqyAc7AWWOzbR8ok5k8s/9sn8s74lXNbFHT7bKM96+Bu+7e+9d5Taq12dt7Y/c+f&#13;&#10;4nit2qDu35wdIzfBOb3uzLZeuuOhf84G5W+cWsLrTUT72SCfAzqeP5Yyid3rGPlu7XK2X1N9IV6R&#13;&#10;9ZzbTdbzM9ZcHnlJ2XHsHSf7MpubXrHl8kpp2uT4aGCfP3S/cxZ/sAfmDdLfPkHvcVAUcZJIWexe&#13;&#10;kTKJSXvu5pV7tU22ieO8QHTPuR3UbaNuK2mHs22zhfgbcDeffLbkM2VFzbedbBv3j7djea0oUH2S&#13;&#10;ffEHkX8e/8ybCn4eaRb/Np03PxjOwEhgsW8TKZOYtCOvbdKLsrzaJNtCdFXHDcd1eS3VI46+qEtZ&#13;&#10;BDhqXypWlxhK3Ai6RF1mfNNDiu3zjUqs/9lYoTJhX5D/XSEbKj7Javbjn3VpVyUIBKl/55GYlajt&#13;&#10;kbgB1P8Zw3oJaAMtQH2o8yHZn6RYfzWlWP3NY62Vzd2gIVQlX5V4VespU0PrHlM3GAsp5KW+vF/5&#13;&#10;v/VA2jOHF5Z5mcyle0LONqhto5pL9+l8ioqdoAWIniVidUUiWBd91N8DSmRdHvJ7QZKqcdG4NJEg&#13;&#10;Yv7Q/uQhpWKvTUpsybmxwhPERBs5V+CK3l2pVxtku0sqDzWVH/cpnxWSbfuvh/qe5Xnq+oPUakO+&#13;&#10;BYxHoyawEV4E2Q5J6JpkLc7vilvYDhZzM4ghH0M8xvqlqZn1KNvhqGk4JJGX+ur/foj/ra7zr1zS&#13;&#10;uTIVRQtpY05dRP8F8DqI/jmva9q64SNl75itTvYf7p/7j+L/Sxtkm0nfRp9cj2a4qobucV00JXqQ&#13;&#10;9iKX/dyR6G7OjgeSqhrI/0uAAbCQJ/QGGVflcxYW+z5DyiQmrx0POR+qR9oTzNkOqVssG9FO1tXX&#13;&#10;VY+36xKLgHvtD078dlhp/vci+/6gAs8RECXPfYD6WvI+DKBq4orXj1hTDEes2wzp1o8MyfAidCXf&#13;&#10;lXhX60vkuxHvRnk36r0EKQZ5LyVA9bqc/6kFS+FJyNkGtW1Ud6kPetLr58cfUTpMWaw5r8vcjV3F&#13;&#10;nd+5b0kqXt+FrrusqYZU62703m2YAIPJDyY+2DqR/BDiQygfQr2JkFJo301bQHteB0evj5j/sVLx&#13;&#10;f4uceL2Mm/O4MvbPOnSOXs9xTCoei9LV1NWiLfn1+nL0jYCtIH2Uxe51KZOY+Dcecj4cva62Q+qK&#13;&#10;v4WCej2tYrxSuetCJTF77BefC4Xl9ep+PQzV/RINFr8Fhlu+Cwzn4APfROgBjchXI16N8mrUawQ9&#13;&#10;cnn9I1pXA81Okj5BqhWvf/hEcyXqx4Wa8/rb6FQWnX4gfYZUvB6CriF+Lxr8/Kag9xTDd3DK90Xo&#13;&#10;Ac+Qr0e8HuX1qPcM9PC610/urak8W3qhE6+7f/4pivdcGXSOXpdY9kO8HsG4HkE+v17fxnOlbx4k&#13;&#10;rU3KYve6lEnMFa+r7fCk17dUNipFA5O85vXNPjv9N/uc8Z/vc81/FHQEhbxCXPFZQn4S8UmUT6Le&#13;&#10;Etjp7ziuz0OzEmi2mLQ0qVa8fqiuSSm9KklzXk9EpxuwGcqjl3h9Gbou8znmP93nPHqf9+8NCeQT&#13;&#10;iCf4rCGfTDyZ8mTqrYGd/uE8zxe8NYffNP6PhtEZk5x4vbSb43rpvMd13o/6yJo719LVIZBfr7/M&#13;&#10;c6VvziQtRcpi97qUScwVr9dgdlFHl5npSa8bnrmo1P5+idfm8L8HnTT8HvSL4XyQj/FdWAVTyU8l&#13;&#10;PjVou2FV0FLDu3Aeficv9R29noFedeA4NACteL3s2YtK3OClmvP6djSqCN9CGxCvf4eu3wVdMpwO&#13;&#10;uoneNw1psJj8YuKLg/aR30x8M+WbqbcPTnp9XH+vx49K/5QlTrz+sJtef9hlr8ssviBz+JPoK33z&#13;&#10;e6gPLHavS5nEXPG62g5Per1Tl0zlR8NaReelOXz70FvG9qEWU2xodVMYFIPLZS1wy3i57DljsdAP&#13;&#10;jGEQC+1Dz8Eto6PXb6NXPMj1Ba1JteL1vpcyld+WoqXGzs39hEYyd5TrnfuQitcbo2vjUD/T46Eh&#13;&#10;bIcQUym4XdYPbhlvl/3OWCr0FNvhlPFxaBz6HdwqtHv15HW8PrlOkbig/WuceN3976VE8Z5dmcPL&#13;&#10;ePo4dfM7rvugsfTNINJWpCx2r0uZxFzxutoOT3q98YMblZeKv+61cd3P/FaAn/l0wG+mKwFnYCes&#13;&#10;NJ2Gt2Ah+QnEJ1A+gXoL4a0AR68/i16B0B3Kgla83nrmRiVpFlpqzOtPoVExGAE1Qbz+F3r/Zfoo&#13;&#10;4CfTF+j9RcAHsJX8VuJbTavJzyU+l/K51FsNbwWE8zxf8NYcvtykVYrxw6lOvB7k5rgelPe47nBu&#13;&#10;LoKZs+wX8uv1RujrD+3BDCx2r0uZxFzxutoOT3q9zpm/lXP+G7zm9UqhC02VQneYSod+bPql7Mem&#13;&#10;U7C77A5YCGPI9yTek/Ke1BsDC3N95vY/9GoL8vl0Z1KteL1R99vKD4vQUmNev4RGDUG++zGEVLxu&#13;&#10;Rldz6EZT8dC96L3X9CUcLbsRFkIS+eHEh1M+nHpJsNDrn7ldH/FAnN97qU68Huym14Pz9jpaqI+s&#13;&#10;c3O1C+R1mWtK37SSdiJlsXtdyiTmmtez2uFJr/tOO6V8u26H17x+2+ZruW2rYvne1tCSAakwh/wc&#13;&#10;4nNsP5tTbZ+aM+B7uE1e6juO6+vRayBsARmrtOL1QNNp5WqNtzTn9WQ06gD74VUQr19B1yu2UMsX&#13;&#10;tgi2Q4RlG6wmv5r4atsf5m22H9gOP5i/gCvkpX44z/PmuD7syhnllad3O/G6+9fnuDqHl+PkaN6n&#13;&#10;Pvu9Ipdbn69Ln5RrGD6AscBi97qUScw1r2e1w5NeT/+meNywvaleO14PD5thCg9LM/mF7TddLbff&#13;&#10;9AnsLJcGM2Aw+fbE21PennqDYUaucb0M+8c2aCbfbdbSuL6z0kNx4xtv0Nzxegl0knOYtUgHk4rX&#13;&#10;jehqDFtlKhqWjt7ppnNwuNwqmAGjyfcj3o/yftQbDWy37P7vrTl8iYE+cWsHOhvX3b9m1XWvi9vz&#13;&#10;7/WK2X2zDmlHtGaxe13KJOaa17Pa4Umvl4/8Uflm6yyvjetzg5vr5wY/rx8dPEnfGepDJfKViFcK&#13;&#10;rk7eQtxCuYV61aG53nFcP4Fe5eBzqAJaGder7/5R+bnubM2N6++gkR9cgbqyTv+bgK4TgrvrhwQP&#13;&#10;Re+h+iZQm3xt4rWD65CvTLwy5ZWpVwea673t9eONflaMPWc5GdcL8zy8fLKdf69/ib7SN69BJWCx&#13;&#10;e13KJOaq16UdnvR6RuQZ5bvTJ7zm9dZlZttal9lsiylz0BYMmbaDth9sm2E2DCPfkXhHyjtSbxjM&#13;&#10;tjl6fRN6rYEdsBG04vVTu88ov3Q9qTmvy7XEc+AQvAvi9Qbo2qDMWltkmR3ovcNWAm7a1sJsGEt+&#13;&#10;APEBlA+g3liYXWi/OZnXefjq8z5XXn3xjBOvu3+/BlfH9ZpcJVuQcX07+m6GDJB1FrvXJS+44nW1&#13;&#10;HZ70+o35G5WfMjZ4zetlzVtMZc1HTQ+Zvzf9aPre9BGkm47CFphDfjTx0ZSPpt4c2JJrDi/zoHbQ&#13;&#10;A7qCVryuC9uk/NEqTXNeb4xGcTAShoJ4vRS6ljLvN902nULvU6bT8KFpP2yBxeSnEZ9G+TTqLYYt&#13;&#10;Xp/Dz/50pdLqkc1OvO7+PZ1c9bpcD18DffQg5yaQy63jddG5C0j/7AUsdq9LmcRc8braDo96fdVu&#13;&#10;xVx/jde8fsFy3njB8pfxkMVo2gDTYQT5EcRHWN4zTresM26AQ3CBvNR3HNdfRK+nYTy0As14/dE9&#13;&#10;StghtNTYefieaPQ4yNjeG8Trx9H1uOW6cZ+lKNuhqGk+vEL+FeKvWA4b51t2sR12Ub6LeofhvNc/&#13;&#10;Xz8W+qay8+v1TrxemOfhC+Z1GX8SYATIZ8Msdq9LmcRc8bocScg+x5NeD136pDJPyfDaNbJP+da3&#13;&#10;PuXb2fqY7wirP/z68Ajr5w93hvpQjrwPcR/KfahXDupbHb2+Fw1modmHpAtIteL1Om/WU1YczdCc&#13;&#10;11PRaSw6nSXdQCpej0bXaN/W1nDfXujdy/rXw72slx9uDfXhEfI24jbKbdR7BOoX2u8G5TWH72Sr&#13;&#10;qPxvzREnXi+8a2ki+O5LNPrkd1xfy3Pno/FO0qWkLHavS5nEXPN6Vjs86fVwy2UlzLbQa+P61eBn&#13;&#10;DVeDXzKcCZ5l2AlLYBL5ScQnBdclX4F4BcorUK8uPJvrGtmz6FUDvoI6oBWvR668rDz2BlpqbFzf&#13;&#10;j0YhcB2ag3j9PLqeD37BcCx4PHqPN6yBZPLJxJODG5GPJh5NeTT1GsGzXr9G9sQjvygJhxc48Xrh&#13;&#10;fac1kmtpaqJPfr3+DfpK3/wNagOL3etSJjFXvK62w5NeL10yQ/nm1nqvef0F60jTC9Z5prbWNFNt&#13;&#10;sEER8kWIF7G2Jx9LPJbyWOq1h5G5jtdlTJd5kuw/O4JWvF5mXoby86RUzXn9ZTSKhQ0wCMTrndG1&#13;&#10;s3WqKd66CL0XmcqDgbyBuMHanXxL4i0pb0m97jDS68fr8v31pp2c3Qer8I7XIwp4bm4h+kqfTIPu&#13;&#10;wGL3upRJzBWvq+3wpNcjo4zKsYOHvTaH3+Iz07rFZ6N1gc+H1tHQCeLIxxGP8xlKvgPxDpR3oN5Q&#13;&#10;mJlrDj8P/ZLRTL7nJnMirXj96SYm5fOWRzTn9UR0mohO8j23LaTi9eXoutznDesMn23ovc3aG9qQ&#13;&#10;b0O8jc8Y8s8Tf57y56k3BmZ6fQ6/JeWPhrqXDjsZ1/N/f0jdPb7TWoNRPQJ98juuv8xzpW/K99wW&#13;&#10;k7LYvS5lEnPF62o7POn1t2vsVeJWLvLauG4InGYwBK4z/M/ynuFL2Af/tayDaTCQfBvibShvQ72B&#13;&#10;MC3XHH40ekWD9N8nQSte379nr9LikcWa8/pzaCSf+UofbAHi9SLoWiRwueEXy2b03mw4BG9blsM0&#13;&#10;GEn+OeLPUf4c9UbCNK/P4c+u2qmcuexsDu/+vY3zPA/vcD18FOfEItAnv14fhr7V4BWQuTyL3etS&#13;&#10;JjFXvK62w5Nej5x2XPk4baHXvD7ONsAwzjbV8JxtlaEJVAU9eT1xve0Z8rWI16K8FvWegQG5vL4S&#13;&#10;vWrCOogBrXj9SdMnyrla7Dc1drw+HY3Kwh54BsTrA9F1oC3R0Mk2G71nG6KgPPnyxMvb2pNvTLwx&#13;&#10;5Y2p1x4GeN3r55efVh7o7OxeFR70Olqoj6zr4WsW6FqaDegrffMdqAMsdq9LmcRc8bqcI/T0tTS+&#13;&#10;KXplVdVNXpvDp/j8ZUrxsZnH+dQwd4OGUJV8VeJVfc6bGvocMHWDcZBCXuo7noefg36d0GwRqXxe&#13;&#10;qRWvh6calE3bNmnO6+PRqQk6bSR9kVS8PhldJ/v4m4f7lGM7lDPHQwz5GOIxPpdM8T5n2A5nTMNh&#13;&#10;MnmpH87zfMFb18g+9+yNhqe4X2L12Kz7+RXjteVRIrbw7ksTzR3+IniN/I7ro3mu9M3ppD1IWexe&#13;&#10;lzKJueJ1tR2eHNfnLj+kxAxe5rVxfYX1QeMKa5jxVWuMsT80hyjyUcSjrD8YmluPGfrDq7CCvNR3&#13;&#10;9Ppc9KoLiyAOtOL15VUOK43/REuNjetyHUIV2ATtQbw+E11nWq3G8dYqbIcqxrbwFPmniD9lvWZo&#13;&#10;a/2a7fC1YTzMJC/1ve31BtuOKS+ELnPi9cK7L00031+PRJ/8el3OH0nf3AINgcXudSmTmGtel3b8&#13;&#10;0s6TXg/7IE0Ju7Hea15/0DzC9KB5rumKaYPpY3gTFprmwghoR74+8fqU16deOxiRa1zvgF6tQc5p&#13;&#10;dgSteP2x5huVx8alas7rT6FRLAwH9Tz8DfS+YXrN9K1pEXovMu2GVPKpxFNN3cm3IN6C8hbU6w4j&#13;&#10;vD6uv/PASuXVtt4d12XmLMf2+fW6eFn6ZBuQ/sli97qUScwVr6vt8KTXoy6eUn4qu8BrXvcp84TB&#13;&#10;p0x7wy+2wYaTsB2Wcjy41PYEBJMvRrwY5cWoFwxP5DpeX49eEfAmyPVgWvF67AunlT/Wo6XGxvUU&#13;&#10;NAqCD6EZyLh+E71v2v5j+MHWFb27GvbBJvKbiG+yVSRvJm6m3Ey9ivCE14/XL9z8TAk5Pt/JuF7U&#13;&#10;ze+vF03M89wcWqgPOV6P5EqaCAL59fo29JW+eRBqAYvd61ImMVe8rrbDk15vEb5KKbp4nde8/qbx&#13;&#10;adObxr6mhcZE0xjoDI3INyLeyFiNvJG4kXIj9arB07nGdZm3t4R4kDmpVrzeafMqpXQ4cySNeV36&#13;&#10;nnxe0RUGgHh9BbquMHYxzTQOQu9Bpj7Qlnxb4m2NtciHEw+nPJx6teBpr4/r31xLVqKbrXPi9eJu&#13;&#10;er24y16Xb5IWxOvV0Ff6Zn1oByx2r0uZxFzxutoOT3p93MQTyqDvU7zm9b02g2GvLdKwxtbUMAX6&#13;&#10;QUvyLYm3tP2m72f7Uj8F1sBe8lLf8Xh9DXo9CmkQDVrx+lTfk8qYwfM15/XZaGSDd6EpiNfT0DXN&#13;&#10;Vtmw2Fab7VDbMBR6kO9BvIctUz/UdpXtcFW/GNLIS/1wnufNc3PlKpxRml509ptlJdz0eom8ve7w&#13;&#10;mZucE4vmfeZ3XJdzIpXhPXgMWOxelzKJueJ1tR2e9Pq+z39SZn7rPa9fCjYYLgVHGo4HNzVshXnw&#13;&#10;MvmXib8c/Jt+XvCX+q1wHC6Rl/qOXj+DXuL1r0BLXj/S67KyeKD2vL4fncTr10H1+hl0PRNcyXAg&#13;&#10;uDbbobZhGUwnP5349OBM/bLgn9kOP+sPwBnyUt/bXh949Zry/lxnXi+8776IxyIL4PVv0Fj65m8g&#13;&#10;n72x2L0uZRJz1euRPNeTXq8efFHZ1WGW18b1a0EN9deCuunPBr2k3wVLIIl8EvGkoArkfYn7Uu5L&#13;&#10;vQrQMNe9KjLQKxQ+BtmHamVcj/nvReXAt2ipsTn8NjTyg28hRtbpQ1+h61dBbfXHgp5D7+f0ayGZ&#13;&#10;fDLx5KBHyQcTD6Y8mHqPQkOv36vixDuXlLntnN2rIsTNcT3E5XFdfg2iIPeH/wR9y8BFKAcsdq9L&#13;&#10;mcRc8braDk96vdjT25ULX87zmtfNlhN6s+Wa/ra5hOFreB9Szdf0qeYTsE3/vnmJ/mu4DWbLNjiR&#13;&#10;y+v90asKDIVI0IrX/U9tV670Sdac1+UY0QyToRGI14uhazHLD/ob5j/Q+w/9Edht/gFOwDvkNxLf&#13;&#10;SPlG6r0DJ7zu9S8Ppirjlswt3OP1XHP4gt1vri36ip/7QSVgsXtdyiTmitejOW8QzXM96fUfQ7Yp&#13;&#10;//fWG17z+jXzUeM180/Gs+aipl2wFJLIJxFPMm8xLjXPN+6Cs3CNvNR3nMP3RS+Ziw6ClqAVr/+2&#13;&#10;bpvye4M1mvN6AhpFwyToBXfGdXT9yvyN8WPzr+j9q3EtpJBPIZ5i3kl+PfH1lK+n3k446vXP11/p&#13;&#10;vE5paXN2bs793+V19Ty8fL4uHsvv8br0xxbZOou3WexelzKJueb1rHZ40usPr9ijfP+a97z+QGCG&#13;&#10;8YHA742XLLeNh2EjzLN8DxmQSn4O8TmUz6FeKmTk8voo9BKvTwDRVStet1Tdq/xq0J7Xe6OReH0e&#13;&#10;qF6/it5XLV8Yv7JcRu/Lxh2wlvxa4mst6eRXE19N+WrqpUOG173+iP9OZe4yZ/eqKLzvuUXz+XpB&#13;&#10;7jcnc83WMBk6AIvd61ImMde8ntUOT3r9yQF7lW4pr3ltXLcF9guwBU4J4HsXARctywMOwCbLFOgH&#13;&#10;zcjXJF6T8prUawb9cv0WxGj0MsBEkHNOWvF609/3KgNCp2puXO+DRpn0uRRSOQ8s47oPuvoEjgu4&#13;&#10;aZmB3jMCjsM+yzjoB23INyLeiPJG1GsD/QLCeZ43z8N3/mKncv3CFCdzeA9eN+cwh5fvktbgfeZ3&#13;&#10;XB+OviVhCvgDi93rUiYxV7yutsOTXi+x3xC3/sxKr90zukv4EGOX8JnGRuH/NVaCkvBLhZkwBBLI&#13;&#10;xxCPoTyGegkwJNe4/p8iOp2CZm1Jm5FqxeulfIxx27uv0tw9o2PQKQKd+pN2IRWvx6NrfPgrxrrh&#13;&#10;KeidYjRAUfJFiRcN70y+OfHmlDenXmcY4vVxvcsz5rhzU1Y68XrhXUsTwQw+ugBe75DdNweQytyT&#13;&#10;xe51KZOYa17Paocnvf7AkzOVPzv4xMXye27ym24VaJtQWL/JnKCfHpag3xBWV/9BWAjo4FLABpgO&#13;&#10;g8i3I96O8nbUGwTTwxyP10PQKxzdKpI+SqoVr/sdnKnwxfA4OQ+vgydQUcbBkuCKrl2pVxuKZqck&#13;&#10;d/KSyg+ol7+zwp9EdSUrDSeR15Hnqev0kcQ25FuAjDMB6FSHNJZUvK6gq6JfGVZDvxW9t4aVhFsB&#13;&#10;K2E6jCLfl3hfyvtSbxRMD1P/t7e++/L5riTlo9SH46rHOn735SE3z8M/lPd5eLRQH3LdnHzmVpDf&#13;&#10;bvRB4+poHEQaTUpi97qUSYxtc8/fX1fbIXWLZSPbV9bV7VCKbfwUefFHBMjv1z8Sm9UXyOpKxeoS&#13;&#10;Q0mNkuF7+9X2f6Xcruq94/XeQXuMvYM+NzYP+tVYHQLgVpnPYQ8sI/8K8Vcof4V6y2BPrnF9H5o1&#13;&#10;gYPQAgy8FenrrNp1kHdXgT8Cqw3uJA7ryK4TrTpBCxCtSsTqikSwLs8r4v/uORJkyno87VsyVtbU&#13;&#10;OAWZpYkEEfOH2s98rZTcjpYa+8xNrjmKgs+hJ4jXE9A1Iei4UQm6gN4XjGWgJPmSxEsGrSM/n/h8&#13;&#10;yudTbx3s8fq4/hm/extxbrWTcd3fTa/7u+z1SI7WZX+rB7VPBWavS0cwZ69LTPWc9KMEGACH0Vf6&#13;&#10;5pfwDLDYvS5lEnPF62o7POn1Pn67lVbtJnnteP2YZaX/Mcs+/x2WM/4LYDT0IN+DeA9LEvnniT9P&#13;&#10;+fPUS4KVuX5/fSR6FYexUAq04vVh83crXS6gpca83gONrtPnZpOWA/H6XnTda9nhn2Y5gN4H/JNg&#13;&#10;GPlhxIdZppMfS3ws5WOpNx1W+qt921vj+pSxbykXV01w4nW9m17X5+11h+P1mlxJUxCvy2dDf6Ov&#13;&#10;nEsqCix2r0uZxFzxutoOT3rd7/3DSpX6q73m9Q+ty4wfWvcYN1pP8Z3KU8Yh0IF8B+IdrBPI9yXe&#13;&#10;l/K+1JsAy3KN68no9RQsBdlPasXr1vgjSvQhtNSY16Xf1YQt0B3E69vQdZs13bja+gF6f2AcDf3J&#13;&#10;9yfe3zqV/GjioykfTb2psMzr4/quTz9WOl5d5cTrhXc9vBwlR6NPfsf1FegrfTMd4oHF7nUpk5gr&#13;&#10;Xlfb4UmvnzPfUFo9zOdEXvr99ashZ41XQ343ngkpZdoJS2AS+UnEJ4XsMi4JWWXcCWfgKnmpXxe9&#13;&#10;SkA9kLnTJfR6Gq5CS9CK139YcUPpkoyWGvP6KTSqBfK7tvL5m3j9PLqeD7lsPBbyN3r/bVwDyeST&#13;&#10;iSeH7CefTjyd8nTq7YezXvf6q4/cUpJ2v+HE64V3vC5n4Qsyrv+KvnfOv6H1f1hnsXtdyiTmitfV&#13;&#10;dnjS600av6ksnDLPa15PNh/UJ5u/0481/63vCg2hCvkqxKuYU8nPJj6b8tnUS4WDua6b64FeVaA/&#13;&#10;RIBWvJ7wyZvKmoBkzXld+pcJ5JgnDsTrSeiaZP5CP9x8Gb0v65tBDPkY4jHmdPKria+mfDX10uGg&#13;&#10;16+b+27yGmXY5HlOvG5wcw5vcHkOL1erRaJPfsd1+VyoPHQB6aMsdq9LmcRc8braDk963a/UekV5&#13;&#10;bKHXvD7D1MkwwzTaMNI0x9AenoAw8mHEw0z1yFckXpHyitSrB51yffelFXrVgA7wBGjF69YF65X/&#13;&#10;vI2WGhvX66FRCAyE5iBeH4uuY01DDANNE9B7giEOapKvSbymqQn52sRrU16bek2gk9e/+7LisyXK&#13;&#10;yPPO7i0Z4KbXA/L2OlqoDzkPX4Or4aMJ5Nfr0h+lb4rOtYHF7nUpk5grXlfb4UmvF59+RRk0aobX&#13;&#10;vB4SUlwfElJeXzykLt9hq6s/DFuDy0NxuBRwOPh4wCUoHnI8ICTkEhTPNa6fQ69g+AYqgFa8rrf8&#13;&#10;rIwpOlNzXpfPK3zgd5C+Jl73Q1e/EJv+r+CqbIeq+lPwQbANisMvAaeCL7AdLgT8BX4hv0Bxr4/r&#13;&#10;6St/VVZVmeFkXC+831+XX1spyGdu36FvENyEMGCxe13KJOaK19V2eNTrMQeUs6+s95rXo6x9TFHW&#13;&#10;yaYg61LT7cClpq8hI3Ay9IGnyUcSj6Q8knpPQ59c96p4Hb1awzx4FjTj9Q8PKBf9UzXn9ZfQqD78&#13;&#10;F14A8Xp5dC1vfdmkt76O3q+b/g8+C3wZ+kBr8gpxhXKFeq2hj9fvVTFw6SFlTOVNTrxeeNfIynFy&#13;&#10;NPrkd1yfi76dYC30ABa716VMYq54XW2HJ71ev9onysrBc73m9Tm2Nfo5tvf1o23n9J2gHlQkX5F4&#13;&#10;RdsU8oOID6J8EPWmwJpc4/oq9KoIqfAYaMXrzXZ8omz8Ey01NoefIRrBXmgI4vUJ6DrBtlM/2HYI&#13;&#10;vQ/pm8Dj5B8n/rhtFvlE4omUJ1JvFqzx+rj+zdHTyugXnH3PzYO/5+bwmVs0c/ioAng9DX3LwT6o&#13;&#10;BCx2r0uZxFzxutoOT3q9TtMjSovMrV7z+qfWFPOn1m3mvdaPzCtgIvQn3594f+so8t2Id6O8G/VG&#13;&#10;QYrZ8Tx8Cno9B8tgIGjF641OHlE6vZauOa9PQqNW8CZMAPH6fnTdb91g3mbdjd67zdNgDPkxxMdY&#13;&#10;J5IfSnwo5UOpNxFSzOE8T64v8dbn6ys2HFOur3jLybjuwevheT/qQ47X5VdfIgnkd1xfir6DYAuM&#13;&#10;ABa716VMYq54XW2HJ72emblciVAmec3rA4zL/QcY9/onGE/71wIr6MjriOuME8j3I96P8n7UmwDL&#13;&#10;c11LE4texaExlAKteP3hqSuUukfRUmPjejU0uk6f60haDsTrHdG1ozHdv5lxP3rv9w8DPXk9cb1x&#13;&#10;GvnRxEdTPpp602C516+lWVJvnuLTYJITrxfetTRyTqwg96qojL4PQAw8JOs5vC5lEnPF62o7POn1&#13;&#10;y5krlcdOp3jN62nGAEOasbphnrGxYSR0gFjyscRjjdf1HYzn9CNhHqSRl/qO47p8bvQoNINo0IrX&#13;&#10;b762Snmi63zNeT0CjWzQFZqAeH0xui42hhumGWuxHWoZekAr8q2ItzL+re9hvMx2uKyfBovJS/1w&#13;&#10;nufNcX38kWSl22Tv3oMqilE9mveZ33Fd9qvSN+X8SE1gsY/rUiYxV7yutsOTXu8WNVM59s0Gr3m9&#13;&#10;tT7d1Fr/iSlG/6MpGDIDfjT9EPAJpEMy+bHEx1I+lnrJkJ7r3FwIerUDOWaX/qsVrw94Z6by+YA0&#13;&#10;zXm9JBrJ/rEODAPxekN0bag/aIrUn0XvsyYfuBlwENJhOfkZxGdQPoN6yyHd6+fmrmdOVHRzNzgZ&#13;&#10;14u5+ZlbMZc/c5Pz3wUZ12W+KX3TCp2Bxe51KZOYK15X2+FJr1/69YhyqudbXvP6T9bylp+sDSwn&#13;&#10;rR0s22E+jCc/nvh464Pkr5i3w0n4ifz/M3cugFFU5x5fIOEZyO7MZjf7SIxgIkGCSQgCRSBkghUb&#13;&#10;HmJ4qKAIyEtELtLwECUiFXlJpCjhDQI+AK+8SrlAFARaUASx0gpiDcGicAXbWxSuUri/b5NZ082C&#13;&#10;m2Qzd4b5cfb7ztnZ2W++/5yZMzMbaR/Yry8kXmNgBeSBWbR+ccohrfg8sTTZMfx0YiTH71tgFojW&#13;&#10;TxDXE662zoOuu9kOdztXQQF2Af4CVzT2VbbDVcdBOIEt7RN5n5H9es8+R7QJkbuCaD2Mx/B8J30q&#13;&#10;vb6eXq2xOclJue6xGZ4BZr/WpU58oWhdxuFljDCcWn+xz1bNsqjAMK1fctyjXHIMV75w5Ct7YDXM&#13;&#10;xp6Nf7ajJbYdv516O+1awj0VxuFHEC857xwLcg5kFq0v/mKrFtXsJdNpvQ8xagzPwZ3ymhw6Q1zP&#13;&#10;OB5SjjnGEO8xyluwFHsp/qWONtiJ+BOpT6RdG7jH8HH44X96U1vWb14QrYfxmlvAOHwavXo68anq&#13;&#10;MXwu8ZU+fTjcBMx+rUud+ELRur4e4dT6kHGbtZ2jOMc06H74nY5b1J2OLHW14wH1NzAcemL3xN/T&#13;&#10;URf7gvIbWA07saV9YL8+lHi1gtFwB5hF609c2az98SKxNFm/fi8x8kA+3AOi9XXEdZ2jnbrI0Y3t&#13;&#10;0E0dC4OwB+Ef5LBiX2M7XFMWwTpsaZ/I+4zs1y2bXtMWjAj2d1/CeN9cgNblN6iqo/XuxDcZBsHt&#13;&#10;wOzXutSJLxSt6+sRTq0XnJ2nZV+YYpjWRymR1lFKM2tvpYM1Axxw1dYMIuHraIdyJDoDesMo5WuI&#13;&#10;rDAOL/vGK8TwVsoIMIvWlz5ZoA2s/YxP6wno3Sy/VRFFjM4SLxkbjgXRen/i2l9xW+9WWrAdWlhv&#13;&#10;gmjsaPzRyj+ib1JOsR1ORd8N/bGlvdFaT2k+Xbt8dkqQfj2Mz68HaL01R85pxKeq/Xp94nuJ98u+&#13;&#10;9V+UFH6tS534QtG6vh7h1PpDo/6hNchabZjWF8evsC+OL7JPiz9mHwp3QSvsVvhbxT+LPRL/SOpH&#13;&#10;0u5ZWFHhObcSYnYXnIMeYBatj7r4Dy3mELE0Wb9+hBi1hqvwCIjWZxLXmTzDNjF+L/Hea+8JnbE7&#13;&#10;4+8cPwt7Mv7J1E+m3SxYYfhzbo2mfq91+J9gz7SG8e++EAt9kvP1DP5VZ2zuPPGV3LTUrvhMq9Tl&#13;&#10;QCha19cjnFpPObFei3381z6t5xvwG1Rfx8yN/jpmffRHMXujN8MCmII9Bf+UmCew++HvR30/2j0B&#13;&#10;c6MDj+H7Ea/vCOfDlLKfNIvW2w/doKU9m2c6rWcTp1PE6UlKK4jW/0Jc/xLzavQfYjYT783Ry2Au&#13;&#10;9lz8c2MmYY/EP5L6kbSbBHOjE3mfkcfwdfuv0nLPjQvSr3srOQ7vzZdxruZg4beEkKFPb2JaAvp1&#13;&#10;OXZujbuq/bpGfM/z/r6U/6Sk8PfrUie+ULSur0c4td6+Z7Z29745muhcztlvYV0EgtLRVwS8ljjp&#13;&#10;21y+R3mddcCW58z7QC/Qp2tlk+TYpqgjtk1R522LoiKVp+Ah6IrdFX/XqE22h6IW2Z6CRbAJW9oH&#13;&#10;an0fy5Hxj0OUN1OWXwd93ajKL/ddumCXTfn+1/JdwvkbVL2HdNVye8w1ndY38j3rEqcvKDMoZTus&#13;&#10;JK4ro07bCqIuEu+LtuHQD7sf/n5RO7HX4V9H/Tra7YQjNj22Rt03N+jMbdpT4+cE0XqtSmq91vW1&#13;&#10;Tiz0Sfp1+asvrXFUVesbeK/k5ruUcq7J7Ne61IkvkjIHyk+6RvrjLL8e0jaijDplpb4dKvt7c4Ps&#13;&#10;Z7XX22037Bh+Xlwn57y4B50T4sY774cO0Ay7Gf5mcQnY9fHXp74+7RKgU4Vrbh8Tr7FwHCaCWbQ+&#13;&#10;evlZbct7xNJkx/DvEKMBIMeQs0G0/gxxfSaut/PxuMHEe7CzK2RgZ+DPiEvGduF3Ue+iXTJ0Mvya&#13;&#10;W51t57XGS3YG0XpN3iMrd6dWXeufEd8JcAGeBma/1qVOfKFovbXvbt3StuHSetdPC7SZR35rmNZf&#13;&#10;UDYqLyiHlSeUM0pvyAAvthe/V/kt9mT8k6mfTLvfwsYK19ykL78VZLzzdjCL1u8d/JL28v0LTKf1&#13;&#10;JsTIDndCFojW84hrnrJfGaYcI97HlI6Qgp2CP0VZij0H/xzq59BuKWw0/Jrbp6unazunBnv2pebO&#13;&#10;19PKNFbVfr0B8ZXc9EIKMPu1LnXiC0Xr+nqEs1//69QPtP9N32aY1k+6/uU46fI497laO1+DmTAW&#13;&#10;eyz+sa4vHDNdf3S8BvvgJLa0v5N4ybmB/htUC4nXaFgO48EsWj/X4JAWWUQsTdavP0eM+sNmmAGi&#13;&#10;9Q+I6wcum3OnqynboalzPkzDnoZ/muusY77rU7bDp46d8AG2tNePHY06hu9aclhb+smOIP16GK+5&#13;&#10;EQt9kmNneXq9OmNzkpN5sAmmALNf61InvlC0rq9HOLXe845k7bboWYadr1saTbRZGr1i+7rhf9re&#13;&#10;hw2woOErMBEexM7Cn0V9Fu0ehIkVztffJH7ST22klGsbZtH6iHtaaG0XzTKd1l8mTpJ0Ms4hx0Gi&#13;&#10;9W+J97cN59r+2nAZ8V5m2wZrsdfiX9twKHYu/lzqc2k3FCbajNb6hA+t2sB3ZwbRehifaZXYlE26&#13;&#10;1ttiV7Vff4n3qsR4DaWLktmvdakTX6hal/UIp9YdyTM1y8DfGNavz7eVWOfbLLZJtljbAOgESdhJ&#13;&#10;+JNs+6ydbBusA2ASzMeW9oH9ukK8GoIb5LVZtN50y0wt6itiabJ+/So5cwnk+DEJROv5xDXf9r11&#13;&#10;rK0e26Ge7ZfQFrst/ra2w9Zf2orYDkXUF9HuMJQYfn192JHJ2vEHfhNE6zV3fT2dq+vtiE9Vtf4j&#13;&#10;740kxnLe1AiY/VqXOvGFonV9PcKp9WXK+9rGK+sN0/rbrm0xb7s+iVno+iZmEjwIGraGX3MVYufj&#13;&#10;z6c+n3aFsK3Csy8LiJccky6Bh8EsWn9z6fvaruc3mE7r+cQoG96GJ0G0vpy4Lne9HzPX9Rnx/izm&#13;&#10;UcjFzsWf63oV+yX8L1H/Eu1ehW2GP/vSZethzfnw20G0flMlx+FvCnkcPg2tpxKfqmp9GfGVnNwI&#13;&#10;jwKzX+tSJ75QtK6vh671OixHH6NL5HUUVHYc/r+3f6oNPcJ9nQZdc5vuSVWne3qoj3mGqT0gFWKx&#13;&#10;Y/HHelTsH5Qe8BhMx5b2gf26nAvJseh/QVswi9YvZR3Xxt5faDqtS47JWNEhuAdE6+OI6zhPV3Ww&#13;&#10;pw/boY/aHpKxk/Ene7zYUfijqI+inRdSDb9HdtGHn2sLpwa7R7bmfjO6DUqvzjH8LuIruXkE2gCz&#13;&#10;X+tSJ75QtF66Hp1q6VoXnet6r6rWT20u1oY1XW2Y1p/zLrE/5/0v+2Peo/wdp6P8HaGjdie2E7/T&#13;&#10;+zT2o/gfpf5R2j0NSyrcN7eHeN0FB6EHmEXr5+88pY3bQCxNdgz/FjFKh5PwCPi0TlzHed+2P+Ld&#13;&#10;Tbx329tDc+zm+Jvz97Xae/Pw51GfR7vngafdyTfpT+pxCqC/xgzpPobmZe+VfC1/77Dc31AIc0D+&#13;&#10;xlZKJmMxvJax2Bf/+Ddt0cevBunXw3gMz+fok5yvS69end+WlP2p5OYXkAPMfq1LnfhEvzn6h5aV&#13;&#10;gdfXS9cjo4601fvz6mp90Q9/06bdt8wwrbeMO6W2jLum2uOc9u+9TvunsNt7Td3tPQV71U+969Xv&#13;&#10;wR63nnZ74VSFfl1i9gv4E2SBWbS+dvoZ7cXPiaXJtL6dGN0KX0EfEK17iKsn7ju1YVxdtkNdewkc&#13;&#10;9X6nHmU7HPV+qJZ4d7EddlG/i3YfwinD+/VfRv+3trXOsiBar7nr6224R7Y6/fqfia/k5lnIBGa/&#13;&#10;1qVOfKFovXQ9WkSGU+uZHx3RNjrnGqb14e7jtuHuS7Ye7mglDVT4wXXJ9oPrOOyyqe7VtjToAcPd&#13;&#10;u+B4hXH4FcTLDa/DzWAWrec88JG2axWxNJnW5xCjurAD5BhStN6HuPZxX7B1dV8l3ldtXojCjsIf&#13;&#10;5d6P/Tv8v6P+d7TbD8dtibzPyH799fQ/ad3/PDuI1qMqeb4edf3z9YB7ZNOreQz/GvGV8WI5v4wF&#13;&#10;Zr/WpU58oWi9dD0S6oVT6xf/4x0t7ptCw7TeITZX7RA7Tm0WO0uNhK+cs9QjznGQC3dgx+OPpz6e&#13;&#10;dndAboV+fQrxSoPp0B7MonXLlXe05LxFptP6SGIUD4XQHUTrycQ1OXaE6oqdRLwnqX93TlKLnSMg&#13;&#10;FzKxb8d/O/W30y4Tcg3v1+0lO7SNbYOdr9ec1tM4gk8nPlUdm8sjvs1hJrQCZr/WpU58oWi9dD0c&#13;&#10;DcKp9d/aFmpFvzpmmNZ7qsXunupVd1vV4XHBj4rDc1q56j6tFMN77h+VdW6Xuo76dbR7D4rddxIv&#13;&#10;OX/T76WReK0D6aM2g1m0vmLJQu3gMWJpsn5djoEWQjfYD6L1jsS1o3rRnaJGsh0iPRFwUbnovsh2&#13;&#10;uKgcckeoO9kOO6nfSbtDUOxO5H1G9uuPz5ujDTp/PEi/XnPH8PIsaXWO4V3Edyu0BDmOYvZrXerE&#13;&#10;F4rWS9cjqlE4tX4xYpt24cQrhmk9xamoKc5UNcZ5t3rJcbd6HPY4UkGBi8px/qbYJYhxnlRSnBdB&#13;&#10;qdCvjyZeKSDXj0TvZtG6Zd427YehC02n9f7ESPQ+A0TvonUvcfU6k9RGzrZsh7bqafjYkQQKXFVO&#13;&#10;O86zHc4rjZznFa/zKiiG9+uHp63XZi96OYjWa65fb8M9stXp1/sR30QYBbcBs1/rUie+ULReuh61&#13;&#10;G4dT6xM/+4uWdT/jSQZdcxvhKVFHeK6pvTyx9nSwwxX3NfWKuwT2qXbPBjUdesEIzz4oqaD1t4nX&#13;&#10;L+D3YKaxuemPfqr1OE0sTdavLyVOt8IH0AdE6/2Iaz/P9+pdnrpsh7r2eGiM3Rh/Y8+HaryniO1Q&#13;&#10;RH0R7T6EEsO1nvj3k9qvGwQbm2tQyfP1Btc/XycW+iTj8PKbjhk4qnoML/225OaHkAnMfq1LnfhC&#13;&#10;0XrpelxuEk6td3hgmjbxyQWGaX27db+y3XpaWWn9UZkGQyEHOwd/jvV17Hn451E/j3avw/4Kz75E&#13;&#10;EC85J4qCVDBLv/7LL6dp0/9FLE2m9X+QbzHEKQGyQbT+OnF93XpcecV6jnifUx6HgdgD8Q+0bsJe&#13;&#10;iX8l9Stptwn2G/7sy9JfjdbWNQv2d1pr7pnWNI7gU4lPVbX+De+V3LxGGXi+LnWhn6/LelywhlPr&#13;&#10;Vusebf/v3zBM6/Niu8fMi30sJi/2uZj+0AGaYjfF3zQ2FduJ30m9k3ap0L3CfXPTiOW9MBPuB7No&#13;&#10;3bt4j3a0y5um0/oYYtQRloGc/4jWnyauT8cOjnk8dhzxHheTDRnYGfgzYttjJ+NPpj6Zdu2hu+H3&#13;&#10;zaXmF2lPHnoryDG8q5L9uivkfl3O1lsTn6pq/SniOwBehMHA7O/XpU58ofTrpevxpRJOrS+YdUor&#13;&#10;zl5jmNaXe9+1L/d+bn/e+519BNwD6djp+NO9q7Bn4p9J/UzarYJ3K9xLs5d43Q3vQy8wi9ZX2ku0&#13;&#10;bw4TS5P163LO0wb+CkNAtD6XuM71/sk+xfsl8f7SngsatoZf867HXox/MfWLabce3jX8XpqsFWc0&#13;&#10;5bvVQbRek/fSVO85Nzl2l9wshh7A7Ne61IkvFK3LOHx7ywl7OLUux5y95G+GG3S+HqWOUaPU2epF&#13;&#10;ZY36Z9gOK5XZMAZ6YbfD3476drTrBWMqnK+3IF6tQa67dQCzaL1gxsvagKzFptO6gxjdBF1Bck20&#13;&#10;/iPx5ixKPafMJ97z1fdgE/Ym/JuU+7G74e9GfTfa3Q9jDD9fdx58QZs2YlEQrcdVsl+PC7lfT6/m&#13;&#10;MbxCfCU3E6E9MPu1LnXiC0XrpevxkSOcWj/3bImW3XmlYVov8nayF3kH2Nd6x9tnwEi4F/te/Pd6&#13;&#10;b8auj78+9fVpdzN0qtCv7ydemXAIZB9qFq1/3+i01usgsTRZv76JGKWA9DUPgmh9PXFd773PvsQ7&#13;&#10;hHgP4R7YIfbB2IPxD/a2wHbjd1Pvpl0L6GR4v174ylfahG9XBNG6p5Ja94SsdRmdq87Y3BHiK7lZ&#13;&#10;AncBs1/rUie+ULReuh5/iA2n1i/v+Fbr/vDLhml9aHyJMjTeoubEx6qtwAqX4yxQolyO269Y4zco&#13;&#10;rSAHhsbvh5IKY3NfEC/p27+CdDCL1iO6/l27/yyxNJnWPyBGTvgBJNdE6/cR1/viLylZ8fXYDvVU&#13;&#10;NzTAboC/QfxhxR3/DtvhHerfod1hKDF8bG7tkYva1OgavuZGLPRJxuGlP63Ob1WcI76Sm/+CVGD2&#13;&#10;a13qxBeK1kvXY5c7nFqfd+B32tQfCg3TepKzr5rkHK82ds5R/+6Yw7XcOeoOx3joC+2wE/AnUJ9A&#13;&#10;u3bQt8Ix/GPESzT+JMgxkVm0vqT3Nm329EWm03p/YhQPz0N3EK3biavdOUqNcD5FvJ9SP4MPHKOg&#13;&#10;L3TBTsOfRn0a7bpAX8OP4VvWW6f1v1wYpF+vuevrGei9Os++5BLfljAcJEeZ/VqXOvGFovXS9djs&#13;&#10;DafWd3Y+rQ2ct8EwrX/iPRDzifdMzC7v1Zjl8CyMwB6Bf4R3PfZ8/POpn0+79XCgwjj8H4iXjL8f&#13;&#10;hkFgFq3/8eBpbaTrLdNpfQsxknP1UzAeROt7iete7+cxW7zniff5mFkwGXsy/snerdhr8K+hfg3t&#13;&#10;tsIBw8fhR+R+rc3rvKFmtU4s9En6ddFYGxxVHYc/Snxl3/olPATMfq1LnfhC1Xobyxvx4dR6Wqsl&#13;&#10;2po1A3xazzfgN6M/Vms1+Vi9qckOtW2TpfAMDMMehn+YerrxM+oHjZfCDvgYW9oH3iN7B/E6SQw7&#13;&#10;UX5JaRatd9y+RCvaPtB0Wm9KnA4Sp3spL1GK1vcQ1z1qTJNNahLbIanJCzABewL+Ceo3jV9QT7Id&#13;&#10;TjbeBHuwpX0i74sCo55pbbihQCu++YEgWg/jOHyFZ1+qdy/NzcT4E2KUQXmCksKvdakTXyhaT/fd&#13;&#10;07M8IZxal7/54rrjbcP69WP2OMcxewdHkf0+xwp4FkZij8Q/0n4t5ln7VzEroAiOYUv7QK3LOafs&#13;&#10;H3vAMDCL1uVvviTuJpYmO1+XceF74BGYBL5+nbjutac7ttiz2A5ZjlkwGXsy/sn2BtiX2Q6XY7bA&#13;&#10;Xuy9+I3W+mv5C7X8ws1BtB5ZybG5yJDH5qRfT0OPVe3Xbye+j0IWyLkms1/rUie+ULReuh4LmoZT&#13;&#10;6z3f+kxbf2GVYVov8Yy3l3jm29/3rLNvgBchDzsPf56nL3Yn/J2o70S7vjC+wjj874mXBu/Cr8As&#13;&#10;Wn+w7Unt9xNfNZ3WVxOjVPgYHgbR+lHietQz077bs4h4L7IXwgzsGfhneAZh98Lfi/petBsE4w0f&#13;&#10;h7+yp1j7fPmqIFqvuXtk5S88pVZD6+8RX8nNY9ANmP1alzrxhaZ1WY9Zt4RT69/M/URzfLzUMK1f&#13;&#10;dR/lKbdv1TPuevYDsA7mY8/HP9+9hafblqgH4AxcxZb2gf36m8SrPWyELmAWrV92HtOaDlhmOq2/&#13;&#10;TIySYB/kgmj9PHE97/6b+rn7e+L9vboVVmOvxr/avQt7A/4N1G+g3S44avjY3OJXj2vdpi0NovWa&#13;&#10;u+aWXs1nX7YQX8nNP0BnYPZrXerEF4rWS9cjPymcWs/ZViu7ftpSzWLQvTQnEorUEwkn1PcS/qmu&#13;&#10;gedhDPYY/GMSVmDPwD+D+hm0WwFFFbRet7bF0o6YNaHMpDSL1nv/WCvbvpNYmuwY/p/E6BZoSrzu&#13;&#10;oxStHySuBxOOqtsTThHvU2oBTMWein9qwhvYhfgLqS+k3RtQZLjWV2dGZP/i1JIgWq9TyWP4OiEf&#13;&#10;w6fTr7cjPlU9hreV5eYtlDKexOzXutSJLzSty3rkNQ9F66P5jEEgv+F1W2bpmAqmpX6mpXYq5S1Q&#13;&#10;27r7MwpLvvzHNNi6vbOUup+X1xpnWiwJvLADq2p5LWV9VsYUT7aUxfd+2KX8b4fJMgWW2NFXBLyW&#13;&#10;9z8MEss6ZSWFz5bS0rSWxel7UfG/RFwyLiTv018Th/x+2PKZ2SDPuA+HqXyQfNYDkcVJD0QuqaW3&#13;&#10;D/eY0iA+IxckxuGI64kZzuyHWi3MktIscZX16E4wJa5P+ONakrgjoiSxpuK6gM96oSyuKZk//f7c&#13;&#10;Uxlzs07c6s2+HZ+V+gjgafH36mcGXoM70MVXVfYfeWLpYult6cb/Obz2Zkblp1LeAky+v+UoeeWb&#13;&#10;xn6xR3+ZcqPflKWRAyQnY6F52WvJu94wFk3L66/4ITkKy3Q+QCjAz1SrHmvfxTLOMtLyiEW0WtWp&#13;&#10;dHH8hvqW0iX4yycPPP3j1NJ1kJrXPA23yG/a7e05v96oKT/Z+ucOiT+VL+1ZUplLL0vNjRf6ydex&#13;&#10;dHvD18hi/aLX42JHfVvqf83jW/y1sTGyLg0ty8fnPC7LC/T37za6kbyvdC9I3MqWJx5pvzD25sOy&#13;&#10;nvr3iijbMBI7mQZ59c9ruGVonk/y/v2BrKDoUWgBI3HI7xn+B6Us76FDMzIf2jIjs0s5n+RD+Uk+&#13;&#10;W6ZeOFMsLW+TfUr5ZT5YtkxZduAydd+Nlplm6Xsbv//7b8sUfcl6yrIDl6n7brTMVEu+b5m6HvXf&#13;&#10;Fx7NMgdBTfQBhyZ9rcm+SkrZR0SBZIxoSmDXbHgfIOuxmwDKvqqEknDSB1jjdkRY4/TYhLsPKOAz&#13;&#10;pkPgb2XKvupQ+wsBxymyr2occJzyc/uqxvktWX4CMPn2VfK9fNO/7avaBD8+oWH5/ZQeB1lG+bz+&#13;&#10;hHhJDp6kZP43rei+G+VgiuW9loFakXMbWaYsO3CZuu9Gy2xj+aalaEVfZyPyet+ZVb68ltJMeZ1O&#13;&#10;ACWv+1CW5nVH+46IjjU2rlbAZ10vr/cNWxskr2MrmdexFfJacsQ3lcvrVBwKyP5F6qWvldcyhZLX&#13;&#10;HXmT5KCM9cr7y/cBuu9GOZhqadXK6BzcvuoOXw5KaaYcXEv8JAcPQGkOPtZoR8RjjXR9Grlv3b6q&#13;&#10;Y5AcDBzb/bl9a4OQcrAN37c6ObiR90sOvgOBOaj7bpSDbSxjbzc6BwsuJGZJ/y6lmXJQ9C852AFK&#13;&#10;c7Cw9o6Iwtr/HzlYcGFgVsVzkcBndX8uB10VclC+l28qtx+U35+uTg4ms0DJwbYQmIO670Y5mGbZ&#13;&#10;nCo5WP6YwVO2TFl24DJ1342WmWo56Vumvu1Yfr6s42gYBDVx3CpjF2d/3SJbSrPkdTbfdSAbfSeU&#13;&#10;H7tY3qI4SY9NuPetEl/ZluEYu5jw0fu+MSEp3/ohzjRxle8ncZ1AOZOS2dKvbnFSv7pTb62puC7g&#13;&#10;M16AwPOBCR+tzTrX/qaAsQsZjwvj2AWfq0/hHLvQl1kgIkfqYR+72Fr6CQ31suLYxVY5Jy83duGz&#13;&#10;S9/Fc9/VHrvwLa507GJr+bGLf/dXeuxCX8GystzYxdbrjV0Mou198DTJmkdZSFl+3yp1C/DVobze&#13;&#10;vlXyvnT7z2ldn9ey3zby+CHnxXGa7F+lNNP+4BRxkP1BBAHV9wfJ0cVJydE1tz8o4DOnQ+D+IKfJ&#13;&#10;cC34/qBJJc+jmlz/+IHP1acU7vVTMKJA8kmOo+S1TA6Q1+LT94uEydc/9Kf8CiQfr1AG5qPUST5K&#13;&#10;+xwoP4lmZeqFUz5fz0X9M2q6v2/y+bu+PJTSTHk4hg0gefhSuTy84ixOuuI0Pg+bDNx1nTyMqWQe&#13;&#10;xlTIQ8mzwCkVhwKSb5XJQ9mnTeINkofPUwbmodRJHsoyb5SHqRbHHUbuCxu1q+M71pTSTDl4hUBJ&#13;&#10;DsaDvi88nFCcdDjB+BxsNLFWdvB9YeA92D93LmUNKQfbkCMKVCUH5T4DyUEVAnNQ6kLJwTaW/m2N&#13;&#10;zMF5zyb5clBKM+Wg5J3k4HrQc3BVcnHSqmTjc3BerWbXycEwjteTc/pU1fN56Y/nEC/JwdchMAel&#13;&#10;LpT+WD5fcjBYHh7CvxsCz79TMn+6FuvdMUTL6NsyyPlM4D1XP6dZT/4APqsXMPmub7hKX3MR9adr&#13;&#10;sd0tj1rGc610sOUJxgdGWoZYEjhOnmQZYxnKVdQnLI9Tn8BV2B6WjtxPkGaR8QcFKqvxL3mP8DJx&#13;&#10;dMNGkD5FHzeWug34ZB1zoPwkxzoy5eOsyvrG8D7ZHpzr+7eN2HXLaEwZCTaQ76VvP/24So7jxCdt&#13;&#10;xKdANJRvl4hd9l7fWIsX2wqB21q+21DQp4/4zoI+HeW1kGxZp7so8zv/ZJR//ZO3/KumGLIuErO7&#13;&#10;KMuvS+3M0jrcvvW3ywsmK8jr/wMAAP//AwBQSwMEFAAGAAgAAAAhAMzJ2dfjAAAADwEAAA8AAABk&#13;&#10;cnMvZG93bnJldi54bWxMT8tugzAQvFfqP1hbqbfEkBZECCaK0scpqtSkUtSbAxtAwWuEHSB/3+2p&#13;&#10;vexDMzs7k60n04oBe9dYUhDOAxBIhS0bqhR8Hd5mCQjnNZW6tYQKbuhgnd/fZTot7UifOOx9JViE&#13;&#10;XKoV1N53qZSuqNFoN7cdEmNn2xvtee0rWfZ6ZHHTykUQxNLohvhDrTvc1lhc9lej4H3U4+YpfB12&#13;&#10;l/P29n2IPo67EJV6fJheVlw2KxAeJ/93Ab8Z2D/kbOxkr1Q60SqYxc8RUxmIuTMhSZY8nBREcbIA&#13;&#10;mWfyf478BwAA//8DAFBLAwQUAAYACAAAACEAf0Iy4sMAAAClAQAAGQAAAGRycy9fcmVscy9lMm9E&#13;&#10;b2MueG1sLnJlbHO8kMsKwjAQRfeC/xBmb9N2ISKm3YjgVuoHDMm0DTYPkij69wZEsCC4czkz3HMP&#13;&#10;s2vvZmI3ClE7K6AqSmBkpVPaDgLO3WG1ARYTWoWTsyTgQRHaZrnYnWjClENx1D6yTLFRwJiS33Ie&#13;&#10;5UgGY+E82XzpXTCY8hgG7lFecCBel+Wah08GNDMmOyoB4ahqYN3D5+bfbNf3WtLeyashm75UcG1y&#13;&#10;dwZiGCgJMKQ0vpZ1QaYH/t2h+o9D9Xbgs+c2TwAAAP//AwBQSwECLQAUAAYACAAAACEApuZR+wwB&#13;&#10;AAAVAgAAEwAAAAAAAAAAAAAAAAAAAAAAW0NvbnRlbnRfVHlwZXNdLnhtbFBLAQItABQABgAIAAAA&#13;&#10;IQA4/SH/1gAAAJQBAAALAAAAAAAAAAAAAAAAAD0BAABfcmVscy8ucmVsc1BLAQItABQABgAIAAAA&#13;&#10;IQD/jKB5JwMAAAEKAAAOAAAAAAAAAAAAAAAAADwCAABkcnMvZTJvRG9jLnhtbFBLAQItABQABgAI&#13;&#10;AAAAIQD+HvSiZKoAAFxdBAAUAAAAAAAAAAAAAAAAAI8FAABkcnMvbWVkaWEvaW1hZ2UxLmVtZlBL&#13;&#10;AQItABQABgAIAAAAIQAuignBcnUAAFQRAwAUAAAAAAAAAAAAAAAAACWwAABkcnMvbWVkaWEvaW1h&#13;&#10;Z2UyLmVtZlBLAQItABQABgAIAAAAIQDMydnX4wAAAA8BAAAPAAAAAAAAAAAAAAAAAMklAQBkcnMv&#13;&#10;ZG93bnJldi54bWxQSwECLQAUAAYACAAAACEAf0Iy4sMAAAClAQAAGQAAAAAAAAAAAAAAAADZJgEA&#13;&#10;ZHJzL19yZWxzL2Uyb0RvYy54bWwucmVsc1BLBQYAAAAABwAHAL4BAADTJwEAAAA=&#13;&#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3" o:spid="_x0000_s1027" type="#_x0000_t75" style="position:absolute;left:320;width:32827;height:32872;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Ux/fexAAAAN8AAAAPAAAAZHJzL2Rvd25yZXYueG1sRI/disIw&#13;&#10;FITvhX2HcBb2ThMVRKpRxGVF9sq/BzjbHNuwzUlpYq0+vREEbwaGYb5h5svOVaKlJljPGoYDBYI4&#13;&#10;98ZyoeF0/OlPQYSIbLDyTBpuFGC5+OjNMTP+yntqD7EQCcIhQw1ljHUmZchLchgGviZO2dk3DmOy&#13;&#10;TSFNg9cEd5UcKTWRDi2nhRJrWpeU/x8uTsPl9769/Y1UvMta2bPdtZt1J7X++uy+Z0lWMxCRuvhu&#13;&#10;vBBbo2EMzz/pC8jFAwAA//8DAFBLAQItABQABgAIAAAAIQDb4fbL7gAAAIUBAAATAAAAAAAAAAAA&#13;&#10;AAAAAAAAAABbQ29udGVudF9UeXBlc10ueG1sUEsBAi0AFAAGAAgAAAAhAFr0LFu/AAAAFQEAAAsA&#13;&#10;AAAAAAAAAAAAAAAAHwEAAF9yZWxzLy5yZWxzUEsBAi0AFAAGAAgAAAAhABTH997EAAAA3wAAAA8A&#13;&#10;AAAAAAAAAAAAAAAABwIAAGRycy9kb3ducmV2LnhtbFBLBQYAAAAAAwADALcAAAD4AgAAAAA=&#13;&#10;">
                  <v:imagedata r:id="rId9" o:title="" chromakey="white"/>
                </v:shape>
                <v:shape id="Picture 6" o:spid="_x0000_s1028" type="#_x0000_t75" style="position:absolute;left:28072;width:32827;height:32872;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ZutiBxQAAAN8AAAAPAAAAZHJzL2Rvd25yZXYueG1sRI9BawIx&#13;&#10;FITvhf6H8ARvNasHW1ejSEXxpHXbH/BInruLm5c1ie76702h0MvAMMw3zGLV20bcyYfasYLxKANB&#13;&#10;rJ2puVTw8719+wARIrLBxjEpeFCA1fL1ZYG5cR2f6F7EUiQIhxwVVDG2uZRBV2QxjFxLnLKz8xZj&#13;&#10;sr6UxmOX4LaRkyybSos1p4UKW/qsSF+Km1VA+v0wG38dL2aHx6Jhv95edafUcNBv5knWcxCR+vjf&#13;&#10;+EPsjYIp/P5JX0AunwAAAP//AwBQSwECLQAUAAYACAAAACEA2+H2y+4AAACFAQAAEwAAAAAAAAAA&#13;&#10;AAAAAAAAAAAAW0NvbnRlbnRfVHlwZXNdLnhtbFBLAQItABQABgAIAAAAIQBa9CxbvwAAABUBAAAL&#13;&#10;AAAAAAAAAAAAAAAAAB8BAABfcmVscy8ucmVsc1BLAQItABQABgAIAAAAIQDZutiBxQAAAN8AAAAP&#13;&#10;AAAAAAAAAAAAAAAAAAcCAABkcnMvZG93bnJldi54bWxQSwUGAAAAAAMAAwC3AAAA+QIAAAAA&#13;&#10;">
                  <v:imagedata r:id="rId10" o:title="" chromakey="white"/>
                </v:shape>
                <v:shapetype id="_x0000_t202" coordsize="21600,21600" o:spt="202" path="m,l,21600r21600,l21600,xe">
                  <v:stroke joinstyle="miter"/>
                  <v:path gradientshapeok="t" o:connecttype="rect"/>
                </v:shapetype>
                <v:shape id="_x0000_s1029" type="#_x0000_t202" style="position:absolute;left:1150;top:-2162;width:57824;height:3537;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rcPB+xQAAAN8AAAAPAAAAZHJzL2Rvd25yZXYueG1sRI9Ba8JA&#13;&#10;FITvQv/D8gredGNBW2I2IlXBg5fa9P7IvmZDs29D9tXEf98tFHoZGIb5hil2k+/UjYbYBjawWmag&#13;&#10;iOtgW24MVO+nxQuoKMgWu8Bk4E4RduXDrMDchpHf6HaVRiUIxxwNOJE+1zrWjjzGZeiJU/YZBo+S&#13;&#10;7NBoO+CY4L7TT1m20R5bTgsOe3p1VH9dv70BEbtf3aujj+eP6XIYXVavsTJm/jgdtkn2W1BCk/w3&#13;&#10;/hBna+AZfv+kL6DLHwAAAP//AwBQSwECLQAUAAYACAAAACEA2+H2y+4AAACFAQAAEwAAAAAAAAAA&#13;&#10;AAAAAAAAAAAAW0NvbnRlbnRfVHlwZXNdLnhtbFBLAQItABQABgAIAAAAIQBa9CxbvwAAABUBAAAL&#13;&#10;AAAAAAAAAAAAAAAAAB8BAABfcmVscy8ucmVsc1BLAQItABQABgAIAAAAIQCrcPB+xQAAAN8AAAAP&#13;&#10;AAAAAAAAAAAAAAAAAAcCAABkcnMvZG93bnJldi54bWxQSwUGAAAAAAMAAwC3AAAA+QIAAAAA&#13;&#10;" filled="f" stroked="f">
                  <v:textbox style="mso-fit-shape-to-text:t">
                    <w:txbxContent>
                      <w:p w14:paraId="336E004E" w14:textId="40B73F39" w:rsidR="0072662C" w:rsidRDefault="0072662C" w:rsidP="002D4906">
                        <w:pPr>
                          <w:spacing w:line="240" w:lineRule="auto"/>
                          <w:rPr>
                            <w:sz w:val="24"/>
                          </w:rPr>
                        </w:pPr>
                        <w:r>
                          <w:rPr>
                            <w:rFonts w:cstheme="minorBidi"/>
                            <w:color w:val="000000" w:themeColor="text1"/>
                            <w:kern w:val="24"/>
                          </w:rPr>
                          <w:t xml:space="preserve"> </w:t>
                        </w:r>
                        <w:r w:rsidR="002D4906">
                          <w:rPr>
                            <w:rFonts w:cstheme="minorBidi"/>
                            <w:color w:val="000000" w:themeColor="text1"/>
                            <w:kern w:val="24"/>
                          </w:rPr>
                          <w:t xml:space="preserve">         </w:t>
                        </w:r>
                        <w:r w:rsidR="000128EE">
                          <w:rPr>
                            <w:rFonts w:cstheme="minorBidi"/>
                            <w:color w:val="000000" w:themeColor="text1"/>
                            <w:kern w:val="24"/>
                          </w:rPr>
                          <w:t xml:space="preserve">    </w:t>
                        </w:r>
                        <w:r w:rsidR="002D4906">
                          <w:rPr>
                            <w:rFonts w:cstheme="minorBidi"/>
                            <w:color w:val="000000" w:themeColor="text1"/>
                            <w:kern w:val="24"/>
                          </w:rPr>
                          <w:t xml:space="preserve"> </w:t>
                        </w:r>
                        <w:r>
                          <w:rPr>
                            <w:rFonts w:cstheme="minorBidi"/>
                            <w:color w:val="000000" w:themeColor="text1"/>
                            <w:kern w:val="24"/>
                          </w:rPr>
                          <w:t>(</w:t>
                        </w:r>
                        <w:r w:rsidR="001A5F09">
                          <w:rPr>
                            <w:rFonts w:cstheme="minorBidi"/>
                            <w:color w:val="000000" w:themeColor="text1"/>
                            <w:kern w:val="24"/>
                          </w:rPr>
                          <w:t>a</w:t>
                        </w:r>
                        <w:r>
                          <w:rPr>
                            <w:rFonts w:cstheme="minorBidi"/>
                            <w:color w:val="000000" w:themeColor="text1"/>
                            <w:kern w:val="24"/>
                          </w:rPr>
                          <w:t>)</w:t>
                        </w:r>
                        <w:r w:rsidR="002D4906">
                          <w:rPr>
                            <w:rFonts w:cstheme="minorBidi"/>
                            <w:color w:val="000000" w:themeColor="text1"/>
                            <w:kern w:val="24"/>
                          </w:rPr>
                          <w:t xml:space="preserve">  </w:t>
                        </w:r>
                        <w:r>
                          <w:rPr>
                            <w:rFonts w:cstheme="minorBidi"/>
                            <w:color w:val="000000" w:themeColor="text1"/>
                            <w:kern w:val="24"/>
                          </w:rPr>
                          <w:t xml:space="preserve"> </w:t>
                        </w:r>
                        <w:r w:rsidR="002D4906">
                          <w:rPr>
                            <w:rFonts w:cstheme="minorBidi"/>
                            <w:color w:val="000000" w:themeColor="text1"/>
                            <w:kern w:val="24"/>
                          </w:rPr>
                          <w:t xml:space="preserve">                                                          </w:t>
                        </w:r>
                        <w:r w:rsidR="006C70C2">
                          <w:rPr>
                            <w:rFonts w:cstheme="minorBidi"/>
                            <w:color w:val="000000" w:themeColor="text1"/>
                            <w:kern w:val="24"/>
                          </w:rPr>
                          <w:t xml:space="preserve"> </w:t>
                        </w:r>
                        <w:r w:rsidR="002D4906">
                          <w:rPr>
                            <w:rFonts w:cstheme="minorBidi"/>
                            <w:color w:val="000000" w:themeColor="text1"/>
                            <w:kern w:val="24"/>
                          </w:rPr>
                          <w:t xml:space="preserve">  </w:t>
                        </w:r>
                        <w:r>
                          <w:rPr>
                            <w:rFonts w:cstheme="minorBidi"/>
                            <w:color w:val="000000" w:themeColor="text1"/>
                            <w:kern w:val="24"/>
                          </w:rPr>
                          <w:t>(</w:t>
                        </w:r>
                        <w:r w:rsidR="001A5F09">
                          <w:rPr>
                            <w:rFonts w:cstheme="minorBidi"/>
                            <w:color w:val="000000" w:themeColor="text1"/>
                            <w:kern w:val="24"/>
                          </w:rPr>
                          <w:t>b</w:t>
                        </w:r>
                        <w:r>
                          <w:rPr>
                            <w:rFonts w:cstheme="minorBidi"/>
                            <w:color w:val="000000" w:themeColor="text1"/>
                            <w:kern w:val="24"/>
                          </w:rPr>
                          <w:t xml:space="preserve">) </w:t>
                        </w:r>
                      </w:p>
                    </w:txbxContent>
                  </v:textbox>
                </v:shape>
              </v:group>
            </w:pict>
          </mc:Fallback>
        </mc:AlternateContent>
      </w:r>
    </w:p>
    <w:p w14:paraId="3E4FA33D" w14:textId="23CD7EB0" w:rsidR="0072662C" w:rsidRPr="007F00E7" w:rsidRDefault="0072662C" w:rsidP="003316EA">
      <w:pPr>
        <w:pStyle w:val="Maintext"/>
        <w:jc w:val="both"/>
        <w:rPr>
          <w:lang w:val="en-US"/>
        </w:rPr>
      </w:pPr>
    </w:p>
    <w:p w14:paraId="7E2B918E" w14:textId="77777777" w:rsidR="0072662C" w:rsidRPr="007F00E7" w:rsidRDefault="0072662C" w:rsidP="003316EA">
      <w:pPr>
        <w:pStyle w:val="Maintext"/>
        <w:jc w:val="both"/>
        <w:rPr>
          <w:lang w:val="en-US"/>
        </w:rPr>
      </w:pPr>
    </w:p>
    <w:p w14:paraId="76791A68" w14:textId="77777777" w:rsidR="0072662C" w:rsidRPr="007F00E7" w:rsidRDefault="0072662C" w:rsidP="003316EA">
      <w:pPr>
        <w:pStyle w:val="Maintext"/>
        <w:jc w:val="both"/>
        <w:rPr>
          <w:lang w:val="en-US"/>
        </w:rPr>
      </w:pPr>
    </w:p>
    <w:p w14:paraId="02D264B7" w14:textId="77777777" w:rsidR="0072662C" w:rsidRPr="007F00E7" w:rsidRDefault="0072662C" w:rsidP="003316EA">
      <w:pPr>
        <w:pStyle w:val="Maintext"/>
        <w:jc w:val="both"/>
        <w:rPr>
          <w:lang w:val="en-US"/>
        </w:rPr>
      </w:pPr>
    </w:p>
    <w:p w14:paraId="11BA0E55" w14:textId="77777777" w:rsidR="0072662C" w:rsidRPr="007F00E7" w:rsidRDefault="0072662C" w:rsidP="003316EA">
      <w:pPr>
        <w:pStyle w:val="Maintext"/>
        <w:jc w:val="both"/>
        <w:rPr>
          <w:lang w:val="en-US"/>
        </w:rPr>
      </w:pPr>
    </w:p>
    <w:p w14:paraId="73A81FA0" w14:textId="77777777" w:rsidR="0072662C" w:rsidRPr="007F00E7" w:rsidRDefault="0072662C" w:rsidP="003316EA">
      <w:pPr>
        <w:pStyle w:val="Maintext"/>
        <w:jc w:val="both"/>
        <w:rPr>
          <w:lang w:val="en-US"/>
        </w:rPr>
      </w:pPr>
    </w:p>
    <w:p w14:paraId="0A70F49E" w14:textId="77777777" w:rsidR="0072662C" w:rsidRPr="007F00E7" w:rsidRDefault="0072662C" w:rsidP="003316EA">
      <w:pPr>
        <w:pStyle w:val="Maintext"/>
        <w:jc w:val="both"/>
        <w:rPr>
          <w:lang w:val="en-US"/>
        </w:rPr>
      </w:pPr>
    </w:p>
    <w:p w14:paraId="32CD035B" w14:textId="77777777" w:rsidR="003316EA" w:rsidRPr="007F00E7" w:rsidRDefault="003316EA" w:rsidP="003316EA">
      <w:pPr>
        <w:pStyle w:val="Maintext"/>
        <w:jc w:val="both"/>
        <w:rPr>
          <w:lang w:val="en-US"/>
        </w:rPr>
      </w:pPr>
    </w:p>
    <w:p w14:paraId="7E067F97" w14:textId="77777777" w:rsidR="003316EA" w:rsidRPr="007F00E7" w:rsidRDefault="003316EA" w:rsidP="003316EA">
      <w:pPr>
        <w:pStyle w:val="Maintext"/>
        <w:jc w:val="both"/>
        <w:rPr>
          <w:lang w:val="en-US"/>
        </w:rPr>
      </w:pPr>
    </w:p>
    <w:p w14:paraId="20A5C804" w14:textId="77777777" w:rsidR="003316EA" w:rsidRPr="007F00E7" w:rsidRDefault="003316EA" w:rsidP="003316EA">
      <w:pPr>
        <w:pStyle w:val="Maintext"/>
        <w:jc w:val="both"/>
        <w:rPr>
          <w:lang w:val="en-US"/>
        </w:rPr>
      </w:pPr>
    </w:p>
    <w:p w14:paraId="2BC6B298" w14:textId="1B4F2B45" w:rsidR="0072662C" w:rsidRPr="007F00E7" w:rsidRDefault="001E55E7" w:rsidP="003316EA">
      <w:pPr>
        <w:pStyle w:val="Maintext"/>
      </w:pPr>
      <w:r w:rsidRPr="007F00E7">
        <w:rPr>
          <w:noProof/>
        </w:rPr>
        <mc:AlternateContent>
          <mc:Choice Requires="wpg">
            <w:drawing>
              <wp:anchor distT="0" distB="0" distL="114300" distR="114300" simplePos="0" relativeHeight="251650048" behindDoc="0" locked="0" layoutInCell="1" allowOverlap="1" wp14:anchorId="7E3293DD" wp14:editId="0EFEEB06">
                <wp:simplePos x="0" y="0"/>
                <wp:positionH relativeFrom="column">
                  <wp:posOffset>-567853</wp:posOffset>
                </wp:positionH>
                <wp:positionV relativeFrom="paragraph">
                  <wp:posOffset>321310</wp:posOffset>
                </wp:positionV>
                <wp:extent cx="6292704" cy="4713605"/>
                <wp:effectExtent l="0" t="0" r="0" b="0"/>
                <wp:wrapNone/>
                <wp:docPr id="29470" name="Group 4"/>
                <wp:cNvGraphicFramePr/>
                <a:graphic xmlns:a="http://schemas.openxmlformats.org/drawingml/2006/main">
                  <a:graphicData uri="http://schemas.microsoft.com/office/word/2010/wordprocessingGroup">
                    <wpg:wgp>
                      <wpg:cNvGrpSpPr/>
                      <wpg:grpSpPr>
                        <a:xfrm>
                          <a:off x="0" y="0"/>
                          <a:ext cx="6292704" cy="4713605"/>
                          <a:chOff x="14405" y="0"/>
                          <a:chExt cx="6293122" cy="4714439"/>
                        </a:xfrm>
                      </wpg:grpSpPr>
                      <pic:pic xmlns:pic="http://schemas.openxmlformats.org/drawingml/2006/picture">
                        <pic:nvPicPr>
                          <pic:cNvPr id="29471" name="Picture 29471"/>
                          <pic:cNvPicPr>
                            <a:picLocks noChangeAspect="1"/>
                          </pic:cNvPicPr>
                        </pic:nvPicPr>
                        <pic:blipFill>
                          <a:blip r:embed="rId11">
                            <a:clrChange>
                              <a:clrFrom>
                                <a:srgbClr val="FFFFFF"/>
                              </a:clrFrom>
                              <a:clrTo>
                                <a:srgbClr val="FFFFFF">
                                  <a:alpha val="0"/>
                                </a:srgbClr>
                              </a:clrTo>
                            </a:clrChange>
                          </a:blip>
                          <a:stretch>
                            <a:fillRect/>
                          </a:stretch>
                        </pic:blipFill>
                        <pic:spPr>
                          <a:xfrm>
                            <a:off x="14405" y="0"/>
                            <a:ext cx="3282696" cy="3287268"/>
                          </a:xfrm>
                          <a:prstGeom prst="rect">
                            <a:avLst/>
                          </a:prstGeom>
                        </pic:spPr>
                      </pic:pic>
                      <pic:pic xmlns:pic="http://schemas.openxmlformats.org/drawingml/2006/picture">
                        <pic:nvPicPr>
                          <pic:cNvPr id="29472" name="Picture 29472"/>
                          <pic:cNvPicPr>
                            <a:picLocks noChangeAspect="1"/>
                          </pic:cNvPicPr>
                        </pic:nvPicPr>
                        <pic:blipFill>
                          <a:blip r:embed="rId12">
                            <a:clrChange>
                              <a:clrFrom>
                                <a:srgbClr val="FFFFFF"/>
                              </a:clrFrom>
                              <a:clrTo>
                                <a:srgbClr val="FFFFFF">
                                  <a:alpha val="0"/>
                                </a:srgbClr>
                              </a:clrTo>
                            </a:clrChange>
                          </a:blip>
                          <a:stretch>
                            <a:fillRect/>
                          </a:stretch>
                        </pic:blipFill>
                        <pic:spPr>
                          <a:xfrm>
                            <a:off x="2928135" y="0"/>
                            <a:ext cx="3282696" cy="3287268"/>
                          </a:xfrm>
                          <a:prstGeom prst="rect">
                            <a:avLst/>
                          </a:prstGeom>
                        </pic:spPr>
                      </pic:pic>
                      <wps:wsp>
                        <wps:cNvPr id="29473" name="TextBox 3"/>
                        <wps:cNvSpPr txBox="1"/>
                        <wps:spPr>
                          <a:xfrm>
                            <a:off x="525160" y="3394274"/>
                            <a:ext cx="5782367" cy="1320165"/>
                          </a:xfrm>
                          <a:prstGeom prst="rect">
                            <a:avLst/>
                          </a:prstGeom>
                          <a:noFill/>
                        </wps:spPr>
                        <wps:txbx>
                          <w:txbxContent>
                            <w:p w14:paraId="5E9DDAA0" w14:textId="23A6E7C9" w:rsidR="00C70A93" w:rsidRDefault="0021308C" w:rsidP="0021308C">
                              <w:pPr>
                                <w:spacing w:line="276" w:lineRule="auto"/>
                                <w:rPr>
                                  <w:noProof/>
                                </w:rPr>
                              </w:pPr>
                              <w:r>
                                <w:rPr>
                                  <w:b/>
                                  <w:bCs/>
                                </w:rPr>
                                <w:t xml:space="preserve">Supplementary </w:t>
                              </w:r>
                              <w:r w:rsidRPr="002D38CF">
                                <w:rPr>
                                  <w:b/>
                                  <w:bCs/>
                                </w:rPr>
                                <w:t>Fig</w:t>
                              </w:r>
                              <w:r w:rsidR="00F35EB2">
                                <w:rPr>
                                  <w:rFonts w:hint="eastAsia"/>
                                  <w:b/>
                                  <w:bCs/>
                                </w:rPr>
                                <w:t>.</w:t>
                              </w:r>
                              <w:r w:rsidR="00EA1A2D">
                                <w:rPr>
                                  <w:rFonts w:hint="eastAsia"/>
                                  <w:b/>
                                  <w:bCs/>
                                </w:rPr>
                                <w:t xml:space="preserve"> </w:t>
                              </w:r>
                              <w:r w:rsidR="006E318D">
                                <w:rPr>
                                  <w:b/>
                                  <w:bCs/>
                                </w:rPr>
                                <w:t>1</w:t>
                              </w:r>
                              <w:r w:rsidRPr="005E5EC0">
                                <w:t xml:space="preserve"> </w:t>
                              </w:r>
                              <w:r>
                                <w:rPr>
                                  <w:noProof/>
                                </w:rPr>
                                <w:t xml:space="preserve"> </w:t>
                              </w:r>
                            </w:p>
                            <w:p w14:paraId="1689C38F" w14:textId="246216BB" w:rsidR="0021308C" w:rsidRDefault="0021308C" w:rsidP="00974C3C">
                              <w:pPr>
                                <w:spacing w:line="276" w:lineRule="auto"/>
                                <w:jc w:val="both"/>
                                <w:rPr>
                                  <w:sz w:val="24"/>
                                </w:rPr>
                              </w:pPr>
                              <w:r>
                                <w:rPr>
                                  <w:rFonts w:cstheme="minorBidi"/>
                                  <w:color w:val="000000" w:themeColor="text1"/>
                                  <w:kern w:val="24"/>
                                </w:rPr>
                                <w:t>The biplot for (</w:t>
                              </w:r>
                              <w:r w:rsidR="001A5F09">
                                <w:rPr>
                                  <w:rFonts w:cstheme="minorBidi"/>
                                  <w:color w:val="000000" w:themeColor="text1"/>
                                  <w:kern w:val="24"/>
                                </w:rPr>
                                <w:t>a</w:t>
                              </w:r>
                              <w:r>
                                <w:rPr>
                                  <w:rFonts w:cstheme="minorBidi"/>
                                  <w:color w:val="000000" w:themeColor="text1"/>
                                  <w:kern w:val="24"/>
                                </w:rPr>
                                <w:t>) no metabolic syndrome and (</w:t>
                              </w:r>
                              <w:r w:rsidR="001A5F09">
                                <w:rPr>
                                  <w:rFonts w:cstheme="minorBidi"/>
                                  <w:color w:val="000000" w:themeColor="text1"/>
                                  <w:kern w:val="24"/>
                                </w:rPr>
                                <w:t>b</w:t>
                              </w:r>
                              <w:r>
                                <w:rPr>
                                  <w:rFonts w:cstheme="minorBidi"/>
                                  <w:color w:val="000000" w:themeColor="text1"/>
                                  <w:kern w:val="24"/>
                                </w:rPr>
                                <w:t xml:space="preserve">) metabolic syndrome </w:t>
                              </w:r>
                              <w:r w:rsidR="00C70A93">
                                <w:rPr>
                                  <w:rFonts w:cstheme="minorBidi"/>
                                  <w:color w:val="000000" w:themeColor="text1"/>
                                  <w:kern w:val="24"/>
                                </w:rPr>
                                <w:t xml:space="preserve">groups </w:t>
                              </w:r>
                              <w:r>
                                <w:rPr>
                                  <w:rFonts w:cstheme="minorBidi"/>
                                  <w:color w:val="000000" w:themeColor="text1"/>
                                  <w:kern w:val="24"/>
                                </w:rPr>
                                <w:t xml:space="preserve">(N=184 vs 81) </w:t>
                              </w:r>
                              <w:r w:rsidR="00C70A93">
                                <w:rPr>
                                  <w:rFonts w:cstheme="minorBidi"/>
                                  <w:color w:val="000000" w:themeColor="text1"/>
                                  <w:kern w:val="24"/>
                                </w:rPr>
                                <w:br/>
                              </w:r>
                              <w:r>
                                <w:rPr>
                                  <w:rFonts w:cstheme="minorBidi"/>
                                  <w:color w:val="000000" w:themeColor="text1"/>
                                  <w:kern w:val="24"/>
                                </w:rPr>
                                <w:t xml:space="preserve">using principal component analysis </w:t>
                              </w:r>
                              <w:r w:rsidR="00C70A93">
                                <w:rPr>
                                  <w:rFonts w:cstheme="minorBidi"/>
                                  <w:color w:val="000000" w:themeColor="text1"/>
                                  <w:kern w:val="24"/>
                                </w:rPr>
                                <w:t>of</w:t>
                              </w:r>
                              <w:r>
                                <w:rPr>
                                  <w:rFonts w:cstheme="minorBidi"/>
                                  <w:color w:val="000000" w:themeColor="text1"/>
                                  <w:kern w:val="24"/>
                                </w:rPr>
                                <w:t xml:space="preserve"> </w:t>
                              </w:r>
                              <w:r w:rsidRPr="007B591B">
                                <w:rPr>
                                  <w:rFonts w:cstheme="minorBidi"/>
                                  <w:color w:val="000000" w:themeColor="text1"/>
                                  <w:kern w:val="24"/>
                                </w:rPr>
                                <w:t xml:space="preserve">PQN-normalized </w:t>
                              </w:r>
                              <w:r>
                                <w:rPr>
                                  <w:rFonts w:cstheme="minorBidi"/>
                                  <w:color w:val="000000" w:themeColor="text1"/>
                                  <w:kern w:val="24"/>
                                </w:rPr>
                                <w:t>amino acids</w:t>
                              </w:r>
                              <w:r w:rsidR="00C70A93">
                                <w:rPr>
                                  <w:rFonts w:cstheme="minorBidi"/>
                                  <w:color w:val="000000" w:themeColor="text1"/>
                                  <w:kern w:val="24"/>
                                </w:rPr>
                                <w:t>;</w:t>
                              </w:r>
                            </w:p>
                            <w:p w14:paraId="7647EECC" w14:textId="7A2626BF" w:rsidR="0072662C" w:rsidRDefault="0072662C" w:rsidP="00974C3C">
                              <w:pPr>
                                <w:spacing w:line="276" w:lineRule="auto"/>
                                <w:jc w:val="both"/>
                                <w:rPr>
                                  <w:sz w:val="24"/>
                                </w:rPr>
                              </w:pPr>
                              <w:r>
                                <w:rPr>
                                  <w:rFonts w:cstheme="minorBidi"/>
                                  <w:color w:val="000000" w:themeColor="text1"/>
                                  <w:kern w:val="24"/>
                                </w:rPr>
                                <w:t>The biplot for (</w:t>
                              </w:r>
                              <w:r w:rsidR="001A5F09">
                                <w:rPr>
                                  <w:rFonts w:cstheme="minorBidi"/>
                                  <w:color w:val="000000" w:themeColor="text1"/>
                                  <w:kern w:val="24"/>
                                </w:rPr>
                                <w:t>c</w:t>
                              </w:r>
                              <w:r>
                                <w:rPr>
                                  <w:rFonts w:cstheme="minorBidi"/>
                                  <w:color w:val="000000" w:themeColor="text1"/>
                                  <w:kern w:val="24"/>
                                </w:rPr>
                                <w:t>) no metabolic syndrome and (</w:t>
                              </w:r>
                              <w:r w:rsidR="001A5F09">
                                <w:rPr>
                                  <w:rFonts w:cstheme="minorBidi"/>
                                  <w:color w:val="000000" w:themeColor="text1"/>
                                  <w:kern w:val="24"/>
                                </w:rPr>
                                <w:t>d</w:t>
                              </w:r>
                              <w:r>
                                <w:rPr>
                                  <w:rFonts w:cstheme="minorBidi"/>
                                  <w:color w:val="000000" w:themeColor="text1"/>
                                  <w:kern w:val="24"/>
                                </w:rPr>
                                <w:t xml:space="preserve">) metabolic syndrome </w:t>
                              </w:r>
                              <w:r w:rsidR="00C70A93">
                                <w:rPr>
                                  <w:rFonts w:cstheme="minorBidi"/>
                                  <w:color w:val="000000" w:themeColor="text1"/>
                                  <w:kern w:val="24"/>
                                </w:rPr>
                                <w:t xml:space="preserve">groups </w:t>
                              </w:r>
                              <w:r>
                                <w:rPr>
                                  <w:rFonts w:cstheme="minorBidi"/>
                                  <w:color w:val="000000" w:themeColor="text1"/>
                                  <w:kern w:val="24"/>
                                </w:rPr>
                                <w:t xml:space="preserve">(N=85 vs 31) </w:t>
                              </w:r>
                              <w:r w:rsidR="00C70A93">
                                <w:rPr>
                                  <w:rFonts w:cstheme="minorBidi"/>
                                  <w:color w:val="000000" w:themeColor="text1"/>
                                  <w:kern w:val="24"/>
                                </w:rPr>
                                <w:br/>
                              </w:r>
                              <w:r>
                                <w:rPr>
                                  <w:rFonts w:cstheme="minorBidi"/>
                                  <w:color w:val="000000" w:themeColor="text1"/>
                                  <w:kern w:val="24"/>
                                </w:rPr>
                                <w:t>using principal component analysis</w:t>
                              </w:r>
                              <w:r w:rsidR="00673356">
                                <w:rPr>
                                  <w:rFonts w:cstheme="minorBidi"/>
                                  <w:color w:val="000000" w:themeColor="text1"/>
                                  <w:kern w:val="24"/>
                                </w:rPr>
                                <w:t xml:space="preserve"> of </w:t>
                              </w:r>
                              <w:r w:rsidRPr="007B591B">
                                <w:rPr>
                                  <w:rFonts w:cstheme="minorBidi"/>
                                  <w:color w:val="000000" w:themeColor="text1"/>
                                  <w:kern w:val="24"/>
                                </w:rPr>
                                <w:t xml:space="preserve">PQN-normalized </w:t>
                              </w:r>
                              <w:r>
                                <w:rPr>
                                  <w:rFonts w:cstheme="minorBidi"/>
                                  <w:color w:val="000000" w:themeColor="text1"/>
                                  <w:kern w:val="24"/>
                                </w:rPr>
                                <w:t xml:space="preserve">tryptophan </w:t>
                              </w:r>
                              <w:r>
                                <w:t xml:space="preserve">pathway </w:t>
                              </w:r>
                              <w:r w:rsidRPr="00710D89">
                                <w:rPr>
                                  <w:rFonts w:cstheme="minorBidi"/>
                                  <w:color w:val="000000" w:themeColor="text1"/>
                                  <w:kern w:val="24"/>
                                </w:rPr>
                                <w:t>metabolites</w:t>
                              </w:r>
                              <w:r w:rsidR="00673356">
                                <w:rPr>
                                  <w:rFonts w:cstheme="minorBidi"/>
                                  <w:color w:val="000000" w:themeColor="text1"/>
                                  <w:kern w:val="24"/>
                                </w:rPr>
                                <w:t>.</w:t>
                              </w:r>
                            </w:p>
                          </w:txbxContent>
                        </wps:txbx>
                        <wps:bodyPr wrap="square">
                          <a:spAutoFit/>
                        </wps:bodyPr>
                      </wps:wsp>
                    </wpg:wgp>
                  </a:graphicData>
                </a:graphic>
                <wp14:sizeRelH relativeFrom="margin">
                  <wp14:pctWidth>0</wp14:pctWidth>
                </wp14:sizeRelH>
                <wp14:sizeRelV relativeFrom="margin">
                  <wp14:pctHeight>0</wp14:pctHeight>
                </wp14:sizeRelV>
              </wp:anchor>
            </w:drawing>
          </mc:Choice>
          <mc:Fallback>
            <w:pict>
              <v:group w14:anchorId="7E3293DD" id="_x0000_s1030" style="position:absolute;margin-left:-44.7pt;margin-top:25.3pt;width:495.5pt;height:371.15pt;z-index:251650048;mso-width-relative:margin;mso-height-relative:margin" coordorigin="144" coordsize="62931,47144" o:gfxdata="UEsDBBQABgAIAAAAIQCm5lH7DAEAABUCAAATAAAAW0NvbnRlbnRfVHlwZXNdLnhtbJSRTU7DMBBG&#13;&#10;90jcwfIWJQ5dIITidEHKEhAqB7DsSWIR/8hjQnp77LSVoKJIXdoz75s3dr2ezUgmCKid5fS2rCgB&#13;&#10;K53Stuf0fftU3FOCUVglRmeB0x0gXTfXV/V25wFJoi1yOsToHxhDOYARWDoPNlU6F4yI6Rh65oX8&#13;&#10;ED2wVVXdMelsBBuLmDNoU7fQic8xks2crvcmYDpKHvd9eRSn2mR+LnKF/ckEGPEEEt6PWoqYtmOT&#13;&#10;VSdmxcGqTOTSg4P2eJPUz0zIld9WPwccuJf0nEErIK8ixGdhkjtTARmsXOtk+X9GljRYuK7TEso2&#13;&#10;4Gahjk7nspX7sgGmS8PbhL3BdExny6c23wAAAP//AwBQSwMEFAAGAAgAAAAhADj9If/WAAAAlAEA&#13;&#10;AAsAAABfcmVscy8ucmVsc6SQwWrDMAyG74O9g9F9cZrDGKNOL6PQa+kewNiKYxpbRjLZ+vYzg8Ey&#13;&#10;ettRv9D3iX9/+EyLWpElUjaw63pQmB35mIOB98vx6QWUVJu9XSijgRsKHMbHh/0ZF1vbkcyxiGqU&#13;&#10;LAbmWsur1uJmTFY6KpjbZiJOtraRgy7WXW1APfT9s+bfDBg3THXyBvjkB1CXW2nmP+wUHZPQVDtH&#13;&#10;SdM0RXePqj195DOujWI5YDXgWb5DxrVrz4G+79390xvYljm6I9uEb+S2fhyoZT96vely/AIAAP//&#13;&#10;AwBQSwMEFAAGAAgAAAAhALQ1aNIzAwAAFwoAAA4AAABkcnMvZTJvRG9jLnhtbORW227bMAx9H7B/&#13;&#10;EPzeOr7ESYwmRdcuxYBiC9buAxRZvqC2pUlK7P79SNlOmqTD1j4MKFagDimRFHl0ROnisq1KsuVK&#13;&#10;F6KeO975yCG8ZiIp6mzu/HhYnk0dog2tE1qKms+dJ66dy8XHDxeNjLkvclEmXBEIUuu4kXMnN0bG&#13;&#10;rqtZziuqz4XkNUymQlXUgKoyN1G0gehV6fqjUeQ2QiVSCca1htGbbtJZ2Phpypn5lqaaG1LOHcjN&#13;&#10;2K+y3zV+3cUFjTNFZV6wPg36hiwqWtSw6C7UDTWUbFRxEqoqmBJapOacicoVaVowbmuAarzRUTW3&#13;&#10;SmykrSWLm0zuYAJoj3B6c1j2dXur5L1cKUCikRlgYTWspU1Vhb+QJWktZE87yHhrCIPByJ/5k1Ho&#13;&#10;EAZz4cQLotG4A5XlgDz6eWEIY2Tvy/LPe+/A8/2ddxgGM/R2h8Xdg5RkwWL473EA6QSHP/MFvMxG&#13;&#10;cacPUv1VjIqqx408gy2T1BTroizMk6UfbA4mVW9XBVupTgFIV4oUydzxZ4CIQ2paAfPBAhcm3SAU&#13;&#10;iY5o23lSrOxOsEdNanGd0zrjV1oCfwFAC8mhuYvqwbLrspDLoixxx1DuCwSuH3HlBYw6Ht4Itql4&#13;&#10;bbqDpXgJtYpa54XUDlExr9YcilJfEs9SnZWqyxNXBGWphKWLVtn6ulRkS+HMLe1fv6fPjEB8EOj4&#13;&#10;kjWO01LmtIthTylQoje19Oj9YRSkIQ3QsHIb1ihuWI5iCqB8ByA7XulhwiK4Bw3x1HAM0OOI+CcE&#13;&#10;Hsgf+FM/mkUdfUGZ+NH0gL6wqUqbWy4qggKAB3lY8Oj2TvcZDSZQ1z4JK4La0QSEd0V6ONGnpPcR&#13;&#10;GqzwfZLe/79ID3196gUHffuf0r6R8CDQQxcD7aSPverOu8+p5LCDGPawQQcDVx+gvk+iJQHytLfD&#13;&#10;i5GYFob7Nozjv2kTY3/sRfDGgIsuCGahPwkxEI0H2MaTqR9Ek65beAHc95G9KneX3Su7BY1rgQ0f&#13;&#10;+9o+LZRMu27tBWRvDhxZi+QJKmngoTN39M8NhRvQtkl5tTEQxbaivWEfEfC3kn19gHTwvHmuW6v9&#13;&#10;e27xCwAA//8DAFBLAwQUAAYACAAAACEA8OhzUYJaAADEPwIAFAAAAGRycy9tZWRpYS9pbWFnZTEu&#13;&#10;ZW1m1J0JfAxnH8cncUUSSXZ3ZnYTIRFpqaMioYJg40mdQRBXHQ3iCEGEUOqIo2gVcZTEXVdCgjgb&#13;&#10;db9u1TZKW0cVVVqtVxVVbWne33+zz9p3SZomu/uZnew3z7k7z/ye5/88zzwzs+skCEI8uJeXl0dc&#13;&#10;cxYEgm/fuwkC4f96uxaC4CQcbeYsdFUJQmmeweimqgVhlY8gnEa4itP/J1bVlBIeDSwt4AOEWsAf&#13;&#10;4ONqOumdBF/4vYCz16HLcITu2DdBecNAEKC8QXpnQ778/SY3c9ULh/h7Uew8vstc51znKniPC+gH&#13;&#10;3AGlBRoRhOQm8Bq3Z37sUngJUH5sydyPz0nuioggijVuuchMlOERglDb+GeI4e8tZ/Y5SEg2K0P4&#13;&#10;s7cmm/xUBjpuPagH6Lgr68vzMgk4ZsNn6JBmdszNEGwmHAqJIMz2YdXjdIGiLsLjWvl/+aGSHmcM&#13;&#10;Ch4N6Dhd9IJzEPxUft4WkuGnrZ9XDh2jKZ6O3U2f345ExFP91nVZ3ox43D8kgmiEOKpLV1AUTd5E&#13;&#10;vlBAn0UubdwVApwEbX4U6W705TtcA3of95cxtplaiLO0q9KIE/H331pE/n/+vuK0l+r4PN7GzY+Z&#13;&#10;2lE9QOmkr+sL2k7M9BbsWsdPw78J3sPWqySrtJ3j2J83aIjGPNxoI3Huy5zi3K+9PK8qQf5lTiU5&#13;&#10;Zjq2GBANrNF2EsJasv7qc+FnxuewFbtExbSd3Ti+8qANdJwMqO2Mdk93ml6VOP/yaPfzL5dEx8La&#13;&#10;Tgz2VRx98ba8CvpntoliCx5XDrJ6EypGkEvtzbydBiKdgMkU2F8V1TYNH2P2j2tjaZvdkIf2ORwJ&#13;&#10;LnDnwyV9qaxPtNdefqItWfu0l65kv0dvfchmNPKIIFcpuu6CjsHQlNptF7ika5x7E3Fe1SYirxNr&#13;&#10;93Ux2EcR26seWZ+NJQW0V9KzVOubzElOtrquvagAhq1oYwlvrz2g5UW87z7coUZdn2ibiJt8S3k5&#13;&#10;kq4Zsc4R8XVGKkrX09C1Lhqqua5L/TWejqRrw0OHWbTvIUXpWgntNBOkm7XXUF1pnSPpemDNl2zg&#13;&#10;3NmK0vUe2us5aGreXnf5JKocSdfjb3zN7u3soChdN0LXryx0vePzxN2RdD255jybta2PonTNga5n&#13;&#10;LXT9wOdOBUfS1X/xQzasa7aidKX+1Qvj1iy4NM+i+cDCym6yI+naK6xUxMMTgtXPu0oyzyJd60HQ&#13;&#10;GoDrmusf7O9Iutb2+oKVqTxfUe31L7TRTyz6geY+gWpH0rWN28esqT5NMbq2g55ugOZY5vOB5trq&#13;&#10;GkfSNbS5EHHh1RWK0ZXOtzSgOjoAc11V/htsputg2Af1W3xdKxT+WoCvic6An7Y27q566pcI2ng6&#13;&#10;ziifW3/h57F/jrvBPmrxjnX19XcSquYXAf//3fnsdmj7M951DS4+xnAsdC6b4LvRZuezttT39v2r&#13;&#10;7NveUxSjb6aZvjozffMq1nIoffl6QXnBKeLopvGK0fcXaPoN2q8fjNDLqC+tGej9M222bmCL9sv1&#13;&#10;Pd8uj41ZY+V1GRh2cfuHn8z0LWem709+FR1KX74us+TsAbYpaa9i2m8cNO0H0sAHRn1pbeaydoTW&#13;&#10;VvMGW7Rfru9czVHGApSjL11f6AtWWOg7TTfAofTl61+Vqp1neRdSFNN+F1KbBYdAA/KjL6Y1sHd8&#13;&#10;fG12PmGL9sv1Te+fy2bXmqMYfd8307eOmb4VfDbYbJ3RFvrydcbzf33Nhqx+QzH6LoWme9Fmj8G9&#13;&#10;B5faL601ChU32WxdzJb6rq94jnlldVWMvnRdl/Q9CveOmb6xPkMdSl++nis3/ZIJK+IUo+8i6ErX&#13;&#10;zaj/pTM/ar+0ppvhs9TDkeYPXN9bvXNZ4IoBitGX+l/S9wBcWjfj+rr7vOFQ+vJ185eb/MLilm1T&#13;&#10;jL6noGsk+Bu8BUhfWjv/sVI9m62f26L/5foe//AeGzMzSzH6noGmEUZ9x5jpK1WeLzlS/8CvT3Q+&#13;&#10;KEQkNstTjL53oeltEICGqwPUfukaRZD/j36OqO+oK84Rd/yeKEbfR9D2xgv0zfGf7lD68utA6yNz&#13;&#10;2fKOixWjL41vFcAe0BxQ+6VrQa4+nzjU+RvX9+G+M6z/yAWK0Xe6mb6NzPRN9e7gUPry623jfj7A&#13;&#10;up9Yphh934SmlQCtQ7Tj+uKa27facQ51fYjru+v9j9nlnJWK0/c9aNvZTN9O2gsOpS+/rjnw1l/s&#13;&#10;SfXVitGXxraXgIyOl9+nS9c2J/qVtdl9uraY/3J9V07/i31/e6li9P0O2lYx6tsBLo1vpO9Ivz42&#13;&#10;a79PsI97gK4f++lLmZ4dqq2n507y73f/6Yvb7PQv41kdxHkhrjSgzUXvVDYILt0bn389OSUcXtNW&#13;&#10;Br5woZPQGv8j4XfRO5drBTcMUP7SMfAIHYfR/8K35Gbm6b56p+QIRIQCrCPkkU4VeIZeUw9zb5QQ&#13;&#10;J/QXRuB5tThhuMEfjnCcEIsMauAOILOgM/rp02Sjn+I6gQRkoDx3LR7kSaFIJJWDGuFCIj61r+G5&#13;&#10;OENsCf7FpE82vNs/94IbeZ5unTflL0S10huiBR6fH3p23LxOeLyPf5WzKHJedOdDE+n9PJx9tzHJ&#13;&#10;JbTOyN+P19Uog/7uv+THlzJ+QP7hCcLK0ZHD6P18+wz5Kcw/J18d3PNg/Dyer4iuYTexYwyPVQj8&#13;&#10;HIQio8FycB6Bn+A2QKn/hktpfc7M1PfZMVNPabTOQXVP7ct8o2OnbTAiC2sH1AZIO3puxtXopzD3&#13;&#10;UzxVBLk8npfTQxCS6dmi1WARIBuqqTc9EyjUhl9EvAtYvrF0xGsPhpbYhqjtB+HzAkGese3zOhPM&#13;&#10;2n4rtMpw5ClKO+fHQ9pGgxiggd6X4daH+wtcc90p7Q7iaL8F6U6fw8tA9UMaEnxfXLsMxC0HhWnX&#13;&#10;UNjM4nses4p2odhXLcC1o7qx3CLQZyTAnocZ+o0BxdJwAj70DYhGc5FNYCXAy9R2KW0ZoP0XpGEv&#13;&#10;pFmWhbSktsmBjqZ2SXGW+u5DXDYoTN9L+gtscumZVtGXjkUPuL4q+A2bWdtsjd441tAvDxBCoHN/&#13;&#10;YYAw2tA/k7/o/TM/VtKV2ttOsA2Bp3AboY2q4Kc03l9QmgdQIa4gzROQVpTylUY+XgfkWoZ5f1LG&#13;&#10;mMbDhfUjVH6yh8Lq6vrjiyzwwxZWqasI7IvsgdcVtS3DZlZXbYVxqK0kjHADjGNoyepoOXawE3VA&#13;&#10;zyoGoo5Ow0XQVEeUdgJhKktBdTQYaYWVyx3pXG+qm7KA1xXVE08rrC5ykC8LFFYXN/Rfs5wVXaxS&#13;&#10;F62wrzDA68ITfsNmVhfdYSvDYSmDDfVBfprflKw+MrCTrdD8GNxXUR8X4ZrXB6V9hTgqT0H1EY+0&#13;&#10;fyob9f28DsgmuL84dUP1shoUVjcNvvyDXfsg0yp1Q/USBHjdUNktN8v2OBz2okYmd0B66ox++hTZ&#13;&#10;6Ke4l4x+yhMNZoGHCHQF7VEfQ+BSGu/DKG0QoDJEAvMtf8aTlxeDyBeVh8rC2z6931J7Xie8THyM&#13;&#10;zkbedaAwveNml4740b1URB19yc4RaH6DjzA8i871pnJbbh0wu3jRMRZH80X4cDW0dgMzAd2fZ645&#13;&#10;pfkCKkekRUG45rGIL6hMNEZTf1Zc/bPw3tWgMP3FpV+x25Pn2qS9U5sxbGZ9UXu0b5oljYZLZz/D&#13;&#10;kUEN6BhJu6K29+nIuxlvcAd/An+Al6m9UxqtmVEZCtI+BmkvKg9pzts0uWWMYWr3pY1+y7a+D/HZ&#13;&#10;oDCte10awrrtXmQVremY9IC3dRX8hu3/tM4/j6U5Un6fT4r3g/6j4MaiBoqn/U6872dA9/oOA7UA&#13;&#10;XibtKe0VRKjgFqR9AtLaoxR0nl1Y+aguSHPe/1Bd8Drg8eb1QvVFeXkeClvWVTbi1oHC6urodeeI&#13;&#10;yOGpVqkrPfZVD/C6ojHNcovGqkEPnHFGoTfoLNTF/CpU6IhMxbGNFLzPHf1OEOpgDtwIuHiZ6ofS&#13;&#10;whFB5SiofmKR9uIy5eW5I433S+QnqK8il9sN1QHFWWofj7gYYKm9i77o38ty6NCh55498MB3PtCz&#13;&#10;9L/N+JjNz9lQ7LU5SGOY28Ixuebfy4J9U5Jp48dH7+P+MoKQzJ+lj4XOwWA+oHV8ykfPznXUXrDK&#13;&#10;2id9XiPAtW8BfwyIBqRxSXXtfuUj9mPARtZ05na2++FmxegaDS2pDU8B1AcZdJVfkjrKB61yzd/W&#13;&#10;uv7n0lZW4c1sljF9E7sctEsxulJfQWvII8EErqvkLneU0q1yr4qtdXW7nM46pX7E7k9fw4Rh+xSj&#13;&#10;az1o2Qf0Be9xXcWHckdxrlXu0ba1rl0ur2Jjzx9gPacuZa9vOKIYXQOhZTzoCNK4rprL2o6aJKt8&#13;&#10;94OtdeXjVsD2Pexx6nrF6NoPWvJxqzfXFeNWA+1Ohxi3Gi/bzdYkpLMOCdnsq4BMxegaBS2bgslg&#13;&#10;sFHX8/Ivoqc8wCHGrda9NrOYp1msV910tmhr8b+jgOwqFNDG3ZLMs5pAy9aA+oJRRl2zpNXSD6Ls&#13;&#10;EONW10rrDHOsuPsr2KiGuxXTXmtCS5pr0XWHSUZdp4uYZWlOOoSu0y4vZZVUOWxJ9iLW8Ujxn9my&#13;&#10;dnulc2c6H2gJ3jXq2ktTSrtEPc4h5gMpy+ezyyv2s3UjZ7M67Q4rpr2WhZa09lkfLDLqWk+9UztC&#13;&#10;VcMh5gMre89ie6odYduCp7K7F48rRtcH6KeToGcAWGXU1V01QNfS6xuH0HVxg0nsrZ0n2deXk9jZ&#13;&#10;+p8oRteb0DUZenqBDKOu33tqvft4DvLm6wnlkIX7KXsg/hHwhhscCz/1VdUBrQnYa/5aegi+c3Nv&#13;&#10;8e+Jsnb/Ohxa0rnBfMDvOaN1l7va7la5J8rWuk4OOsjmVl3CkvYfYJmP5ymmvdL8yhOkAD0gHX7Q&#13;&#10;3lRf0Apq3kaV3F49pxxgPWLeZze9DrDFwcX/jhJrt1f63pc/oOVcuDWMup7VzlEd0aZ7OYKu/Dx2&#13;&#10;wtcfs4se6Yppr7HQkp/H0nyL6o36gZ7a7xziPJZ1zmELV25kKVE72MbjWxSjK/WpzcFUMMKoq5u2&#13;&#10;njRUvugQ57HdzmSziB7b2PpTmWzcJOWcb7WAlrSWReew/HzLR64lj5dyHeJ8i/cDZ2vsZ41TMhTT&#13;&#10;XuOgJ+8H+sHP+4ENWrVDtNftZ/eyQbcy2SLfPezqvO2K0ZXWs6nN0jnsGKOub2snSoHaTg7RXscc&#13;&#10;+Yi53drFQlW72LR5yrle0ANa0prLFPCeUdc/5P3yWnmBQ6wP+OTsYFtvHmTflNnGqs1Tznks9a10&#13;&#10;bjAOrDTqOlZ+qq0if+EQ57H7s7ayzjdPsdW/Z7FP5uYqph9oDS1pLjASbDfq+khq4r1KUvs4wvx1&#13;&#10;yspM9vv351jEnQw2Yu4lxegaDi0Xgzhw3KjraGmiT2WpU0VH0JXPB4IC9rOec5Q/H1jvIPMBWstO&#13;&#10;v5bJRrnsMVw3ML8HxGx9qAlOd4zbs989obnPm4Cuu1j7PLYv2qjlfGAc5gMB2o4OMR9YuPEjtunr&#13;&#10;XWzX3Z2s+SRlzwceyXvllXKKQ8wHdi/YweacPcgen89mL72lnPlAFNqr5XxglPyXtqL8uUPMB/54&#13;&#10;aysb+ckpVvFAFnNJVM58oBV0pflAAuDzgXtSI+9UydMh5gON38xk0cfOsS7aTHZ09HnFzAdeh540&#13;&#10;H6B7Bz4G1H/HS+N8+kvzHEJXPh9IuZvDcoTiP6Nui3GrDvScD8yvF1TWOjnEOuH1pF2squcq1n/m&#13;&#10;FqZ7pfjfbW5tXSOh5ytgAugA6PO3yt9pzkrW+W5z+jzzuY+173/d6ZHJ1tRbzl7zX8eWtFfO9S36&#13;&#10;HtKqgJ7paWPUtZ80UzNdbOMQ17dmpq9mTr3TWPk9aezRmCWK6V8DoGVl0BlEGHWVxFqaUM0vDnF9&#13;&#10;6w39YpY8dTH7puM8lrR8kWJ0rQAt6Z6XpkbIbk+pz6p/Vi1yCF1rX5zN8tIXskpVZrOKYxcqRtcy&#13;&#10;0FMG1Mc2BKTrBFWSeoBqhEPoyucDtVP3stWVlitG14HQshqwnA+M0k53iP51X9IeNqlRmuHZgjdG&#13;&#10;Kqe99oCm1F6nA96/1sF3WaXLjtFeh3jsYN1np7B3T21h9f7znmLaK82zSoOxIBhQP9BPVqsvST1U&#13;&#10;jrBO6J2exdRXZ7IG/TLYL9JUxejaDFrSvW90f0YVo64fSE+8KkjMIe7LONFsA7v05iR2888P2YJP&#13;&#10;ExWjawi0vA5d+8D1Mup6UrzlqRdrW+U3N2x9XpB0YRVrX24Y25GyjJVN6qsYXV+GlrnQtSPcv+GS&#13;&#10;Dk80Zz1GaXRW+S5nW+vKhqex/2zpyfq+8gEb7xulGF29oedBaElj1n+Nur6q2Vthg9rZKt/xbmtd&#13;&#10;fy27kL0V1YZ5/mcuq3WgqWJ0dYeem6FnA7jfGHXtq17vflF1x80Rxq1Vq95nd34PZfvfmMVWD6it&#13;&#10;GF3xrLnh+7Ho+Y3TRl0XqVLc3FVfuzqCru1CZ7DVadVY/IMprHs5X8XoSnOB2YDWCPYYdT3pNd61&#13;&#10;mdfh8o6g66MPJzNduMxCdGPZmS2uitH1FrQcB1TQNcOo61+eA8onema6OIKu8zG3OvldaeY6MZEl&#13;&#10;J5VWjK7XoeUoQOcGi4261vbs4FLds5VD6MrXB8Ys+Jg9OL5BMbrGQk86z6L1gTeBYZ6F+4o7ay86&#13;&#10;xPWCpXc/Yq4NNjKnddtZD1E59xVHQ8twMAUMN+r6t1xN6iIfcYj7NF8SslnKlGzmmb6ZrclSzn2a&#13;&#10;dI2ArnWPBLRGQO1VkFXyLqmrQ9yXwfuB01ePsDtXlPN8AbVR6gfSQF+jrvR8wQTdE4foB7iubbfm&#13;&#10;sHvD1iimf40x6jofblczXWVte4fQ9aL3LiZnr2GP7m5mzRusVYyubaFlPUDXY7sbdV0ndxUPSIMc&#13;&#10;QtfpPTaxQePWssM117KFwjrF6FofWr4GBgJa46b+NVJKEAeKUxxC1w6LV7E9zdex+KGp7OYp5ejq&#13;&#10;Dy1pbaAj6GnU9YHmXdFDs9QhdP3zy0XMzX0902bOYd1SlPP9Lq7QsiFoDPj3uyxTrxF3q3Y4hK7r&#13;&#10;pffYxC/Ws+s/TGUbeyjnvOAh7L4RNKV1WFrbpn6AqfaKvb3OOISuV9dNYp8v28CWDpjEtq5Ujq60&#13;&#10;5hoGPelaAT/f+tnzvPgDsNX6wGDssxfg36NH90vXAvm/WSEIM+CnrY27q57q2TCnJhe/UUHxL/qe&#13;&#10;Qp+RS9mMj46wqvrlLHfGAeuOX+gsq9KOsf3b7ymkfpbuKWwPVgA6lg6asbpZmrM2u7/YlvqGnFjF&#13;&#10;No74j6L0TYCudG+hub5/aNrb7D5jW+jLvz+j6/C3rX8fdwna73W017egrQpkAWq/9B0aH3na7j5u&#13;&#10;W+o7OC6ZRT45rZj2S/pOga6yhb4eXjE2+54SW+hb6vf9LGTbNLbh5iF2pdssxeg7CLreh8ZL4NLc&#13;&#10;gdrvQe1Yr0o6N5vdv2FLfbes3ctez1SOvv2M+tJ6grm+SVrZofSdJG5iVZrlMP+UTDbroZXXF0vQ&#13;&#10;/9J9MnSOFg9mAGq/THLRJkpv2mx90Rbtl+u7uPNW9mT1bsX0D6QvrdeMttD3Z+lLh9J3bK8M5vHg&#13;&#10;Mhu8F9/TO/ErxehL52ypYCD4FFD7dZcmV3ws5trsuRpbtF+ub+qyLDZ57AXF6EvnbssBrZeb67tI&#13;&#10;8rTZc8y20Jc/D1ZuwiZWLu8zxeirh67vgqHgAKD2S8+ERUnXHGp+xvV9rddW9tvfVn6esQTjWzg0&#13;&#10;nQOo/zXX947k71D9A39+QTs+hVUOXqCY9usEXT3Ba4D6Cmq/9AyDl7qlzZ5jsEX/wPUdK81jqhZW&#13;&#10;fq6pBO2X9FUDuu82wkzfG6rbDqUvv7+m9sgJbLBcXjHt9wra6whAGq+ES+2X7rE56bnAZvfZ2KL9&#13;&#10;cn2zHo9ib3XxVJy+5aHvOjN99Z6PHEpffl9I6pCtzG2clX9PpQT9QwvoStD4Nh5Q+6V7Q+5K2Ta7&#13;&#10;78YW7Zfr2/rP7Ybv9zN/NrjE34tSQn1pbf1tC31j8N1+jnT94kHmMdZ6ziZ29JNDrE5ZK3+fTwn0&#13;&#10;HQZd6VrmajAEUPvdresk+eicHKr9cn1n1jjGskQrXy8ugb5J0JTucbDUd4NurUNdf+PXNb/KncZm&#13;&#10;r7PyfTkl0Pc22msw9K0EaK2S2i9d23zbK8kh9V0VPJ2tvaGc/oH0DYWulQGttXN9Z3pVsln/kIF9&#13;&#10;Lgd0/bi2/tlvusd+1out6XK8CL8tGBOOt5u2MvCF43cCW+N/JPz0m6cRcEMBXWumY6oALLfCfsde&#13;&#10;jczuAJKYfnuTrh3Lxngd3OpGP+XpBBLgIf/9vDx6zMS0pVAkksoJpVFC+q3JvkK8KfXfe/I/Dr8p&#13;&#10;GJb/XpM76uTEvybnl4FS3lbnp3Sq/cHgDxo+C/M99q98PZny5/86obmbnyP7bmOSTmidYcgkeF2N&#13;&#10;GkZh91/y499Wh+FI8/Ii61JZXIWVoyOH0edZxq8eMKgsvY+XrLrx8/LjBMHHv8pZ+hx+XKV5gtGN&#13;&#10;8eX7cw2LHWP4iXfTbwrSe6LBckDnGrQWUQPQmhql8d/5pbSliKB2EAnMN9o3bYMRWVibKI/0UgDf&#13;&#10;424oBPkJF6NL8ZSHXB7P5zD4zcfkFohfDRYBy995rK1/ZgcuJzuw/5771Cp2EIR9BQJuB1Quy60V&#13;&#10;WmU4IovS5vnxkLakewzIBaT3T3Az4VIa153SNiKC9luQ7vQ5vAykH4fvi2uXgTSq58K0K/X7Zhb6&#13;&#10;/QSraBeKfdUCXDuqZ8N2ss1h7o0w/GpvX2EYrLqg36jG+/+v3+DHRTrRsU8AvRC4B3cZ3Dy4lMY1&#13;&#10;pLSnCNP+C9KwF9Isy+JqfA+9j6DfNeXtksK8HFzffYjLBoXpe/ROX+Zyap9V9KVj0QOurwp+y601&#13;&#10;VI2FxvHCACEE/WZ/uPS7uP/0O+3/pPlO7Og7QOd07QCtEeNl0pzSZiJCBbcgzROQVpTymWtOuluG&#13;&#10;eX9S2pjGw+Q6gxfVFZU/AxRWV7snjGKPJlyzSl1FYF+hgNcV9aOWm+Xvh5e0jpZjBw/AYdRDG5AL&#13;&#10;8DLVEaV9hoh/6tMLLldeHu+vSWOijNElP9VTUeoiB/myQGF1kXh/KMv8+4JV6qIV9hUGeF14wm+5&#13;&#10;dYetDIelDBaSMOMgf8ltJgM7uQO2Q/MOgOoFL1N9UNpBRFB5IoH5lj/C5uXFI/Kfykbac8gmuL84&#13;&#10;dZOF968GhdWN69EI9s7ueVapmzDsKwjwuqE+2HKzbI/FHTdm4YOPAT9o7gZeBXiZ6oPSaiGCylBQ&#13;&#10;fcQg7UXlKapdvIT3uwM+hmTDvw4Upvc5vYoNPvKoeR097ltFXqpj2lz0TmWD4AaC/HtFY8LhNW1l&#13;&#10;4LOc5+sRVw9wvakshs1sjO6A2cWLjlGNjJSfNNMZ/ficQsfqRcg3HwwHd8BEQO/nYzWlvQ3ocyOB&#13;&#10;+cZtIBaRBZWJxmg+/+F9D7V/OnZuB+bjh6X+Wci3GhSmf/UV77H9bXbZpL1T2S239hizRwgJ6I0G&#13;&#10;GM5+SLviaD8d75Mg9lDQEdDYjZdJe0qjex2pDAVpH4O0F5SnGr2H60tuaWOYdOd6W2q9D2nZoDCt&#13;&#10;PdqcZEHarVbRmo5JD3hbV8FvubU39PMjDHOk/D6fzjf7Qf9RcGNRA8XTfifeNx/a9gGPAK0r4mXS&#13;&#10;ntKoXlSIK0j7BKQVpXxUF+ZjL9UFrwMeb14vVF9kKzwPhS3rKhtx60BhdTXkBw/m8+0aq9SVHvuq&#13;&#10;B3hdkV1bbtFYNeiBM84o9AadhbqYX4UKHZGpOLaRgvfNA3St4gHcLnDxMtUPpXVGBJWjoPqJRVpB&#13;&#10;ZaI6oXGEXA7vq8zthuIstQ9DXBCw1N5DLyT7I14EQrKQNzXkd/Z0ileE3uuCXgCBiCaQ2MTgWPid&#13;&#10;Ea4GdID8hi053+FloHgNcAekR2NA5e0CogDfeN9Mc8nOft0CO/slBTb2mxNYCeRVnhP4Q+Uk0A00&#13;&#10;RLgK4qsgvQryNQTdAukY6XObAirPXeysOXZOttIarnkZeNmQLdnsGMMRNm7JJj+Vn9YNeoEoQBq6&#13;&#10;6AXnIPjpvfyZimT4aaNnLsjl8QJ09USML+K8wNz9v7NSJ6Cx60K9ABohjrShujUrS4F6v4l8oYBs&#13;&#10;jVzauEs/glk1P4rq8/82fsz0Pu4vg1xdEI4Cl6DTqzjY8qA3oHpoDl2b+w0NrOs3AXpPCCwPHlce&#13;&#10;CroBhnAw4oORHox8DHQL5J+N/iCZ+/FRRdK5OjKSFlRGc11I/1TwPiD9a+ufrdX8+MGf7PMv1BF1&#13;&#10;EOeF9NKAtufnMkGmOqV0HPtzc5l6iKMyQDvDmiXlsdzawpJCoHgQEtSAygvpTPMX0l02xuvg8mOi&#13;&#10;PJ1AAjzk/w0NHo5pS6FIJFl9jdLYkly5+/wapSHFbI3SmDO/aCVfo2xiMG3DGmUT8zXK/4+34hpl&#13;&#10;k4LWKONxSL9B5zZo3xrQDZDsfO5IaV0QR/UemX/4pv+8f+qOmGdtoK9h3CuLOHN4u+dz8jCkB4F/&#13;&#10;6n9PzjrCprusZdT/EoF4D4EGaVYnz/woqsmWya8BvD0WpZ/9VpcqfqvbJR7TfSZmgPdAIsKJiE/U&#13;&#10;jUe4H+L7Ib0f8o0HqSIdiwvg/Syt0dCYNxfQOo55GbgOyF4k+yc77wWiQEn72fPqoyxlAbREH0uY&#13;&#10;9ydF0dVW/ewoaBQM1oC+oAKO9Qx0PaPLEvfp9kHvfeJCMA3haYifppuG8CjEj0L6KOSbBlKtcu3t&#13;&#10;3/Sz8TVOsp+GbCjC3Mx6/WxdoYEQDH3UgLdr6lPJb9nP8rYGSQ1ruvFwqU+NBFtAD4CXydYprRso&#13;&#10;iq3zctAc19zOyc/3+29tXVp8nf09JcVutr7Kt6V6le8A9Uzfieo40BaEIByC+BDfVxBWIV6FdBXy&#13;&#10;vQJaqsNwfOa2fgR6VQGnQXWgFFuv4v8dc3Wfrzhb3wqNKoBvQRj5oedc6DrXt6d6ku9Q6D1U3QVE&#13;&#10;IByB+AjfYIQDEB+A9ADkCwbWuc/039h6ToNb7OvJKba19Wi/w5DDsNF4Sjb2GkLFtfUz0FcGP4Gq&#13;&#10;AC+TrVMatdui2jqVw5q2fnVEBpv82jq72fp4ab84Xros9pMeiBGgGvBA2APxHtIqhGcifibSZyLf&#13;&#10;KrD/uXE9Cnq1At0B+ZVi6z//kcFmH4KWChvXm0CjeiAe9Adk63HQNU76QuwhfQe9vxODgD/C/oj3&#13;&#10;lzYinIb4NKSnId9GsN/u43ri3sXs41tFWXOx3rgeDEsPKYGt14a+r4O2oBPAy2TrlEbttSi2zsth&#13;&#10;TVsfE3mY9Qz70G62vljXR1ysmyBO0i0SY0BzUAPhGoivodMjXB3x1ZFeHfn0oM9ztj4VejUH74E2&#13;&#10;QCm2PvWrw2zQcWipMFsfAY1eBStAb0C2/g50fUeXKI7G/DwGRILGCDdGfGNdG4QbIr4h0hsiXxvQ&#13;&#10;x+62XrXvcbbkzirbjuvQgm80rgcJDUs0rs+Bvs1AJogEeJlsndKovRbF1nk5rGnrx+ocZGEX5tvN&#13;&#10;1jvpEtWddPPUjXQZal+Qp81Q39LOA4kgGuHGiG+M9MbIFw0Sn5vDT4JeVcEMUBMoxdbP7jnIWvVb&#13;&#10;oDhbHwKNvEAaaArI1sOha7huhrqubjH0Xqx2AY+1M0Ai6I1wO8S3Q3o75OsNEtX8PBHtzy7rojev&#13;&#10;5rDPq9p3Dh+EOXw96FPcOXwi9JVACggAeJlsndL8QdFsncrxJM+att7s0kY28Nf1drP1DOk3MUNS&#13;&#10;SylSTSkRRIMwhMMQHyZ9LUZLB8VEkAIyEKb8lufrnaEXzZF6AvIrxdbbxm5iiW9vUJyt66FRKKDx&#13;&#10;fRAgW18CXZdI5aUZkjfqwVvqDdoh3A7x7aRrYm8pF/WQK84ASxCm/Pa29S9eSmVrPlxn13E9GBbW&#13;&#10;sAS2HgR96fyyPegC8DLZOqVRey2KrRvLobemrb/9kUuEdvsGJthpHX5pQAVpaUBNaWoAk2JBS/Aq&#13;&#10;wq8i/tWAX8SWAV+LsWAqWIow5be09QDn/PX3GnBJT6XY+pQnLhFVw9KZoLA5vCd0agidmsIdDJds&#13;&#10;/V3o+m5AFWlcQDDqIViKAnqE9YjXBzwWowJ+RD38KI4D7yJM+e1t6+fC3SI691tvV1uvL9TH+lzx&#13;&#10;x/Xa0Jjm6W3h0po7XiZbpzRqr0WxdV4Oa9p609T1rP9r6XYb1/2lSpK/1FgqJ3WWfhI7S2fADrEx&#13;&#10;qATyxDPiD+JPoJz0A9aI8kCl52ydxnTqNzuBrkAptt4mYAMbcQhaKszWG0CjRmAgiANk6x7Q1UMK&#13;&#10;lv4Wm6MemktfgmNiMKgEyiP8B+rhD/Fv4IHxnvLb29bP3ljIVt2yr62H4Iy9JHP46tCX2mcL0B3g&#13;&#10;ZbJ1SqP2WhRbzy+Hda+vf3rmKqu3YLPdbH2g721poG85ub2vnxwE1ODPiuXAbenPip9Iat8dUhBo&#13;&#10;Dwb6fgJuP2frB6EXzd9PgH5AKbZ+ses1pvfdojhbz4JGLcElMAaQrXeBrl18n0oRvh6oBw/ZF7gh&#13;&#10;7IZ4N9/zkq/vUdTDUaQfRb7z4LbdbX389e9ZQvMsu47rZGMh0EcN3AHkKvA+Jt73UZ5oEA9OI0A2&#13;&#10;/iMYAPAy2Tql9QdFtXUqhzXH9eYhW9ia/evtZush8l0xRHaXKsqB0lMpULoKTkju4K54AueGV6Uc&#13;&#10;8SmoKOcgXy64+9z5ei/oRX1nLFDS+Xr7/VvYlpbKO19vBZ1obB8LaGwnWw+ArgGys6SSNagHjXQb&#13;&#10;XJCcwV3xgnRJvC2dQj2cElXyKeS7BO7a/Xz9y0nL2ZVh9j1fD8HZeklsnc6VSO9ugObreJlsndKK&#13;&#10;er6eX47RVrX1j5tuZVmNd9rN1qPlA3K0/I0cJj+UKwMB/Ch9Aw6A1QjPQvwspM9CvtXggGx5vt4H&#13;&#10;mg0G1G4TgFLG9eMnt7KcY9BSYXN46hejwTgwDZCtM+jK5C/kEPkG9L4hu4I/pS/AAbAJ4TTEpyE9&#13;&#10;Dfk2gQNW+U6bUti3+f2ELRBOBe8Dy/uTF4atYh2u5Nh1XKc1sVCUpbjjOl3nGAloPJoE8DLZOqVN&#13;&#10;AEUZ13k5rDmuf7l+L5vRc4vdbP261lm+rvWXT2lD5UwwByQhnIT4JO330hztGSkTnALXEab8lrZO&#13;&#10;4xNpORnQ2K4UW79eZx9bcBNaKszWad7YGiwAbwGy9VzomquV5UPaaqiHavISMAPhGYifob0rLdFe&#13;&#10;QT1ckQ6BXIQpP5+zov3Z5Zrbb112sZCEHXa19ZAS3jc3FPrSGPQuGAXwMtk6pVE/UBRb5+Wwpq0f&#13;&#10;SfmSTe871mDryXa4H96v4mZPv4qnPctWvOF52+eG5ydgh89psBnMQ3gs4scifSzyzQObPS1tPRN6&#13;&#10;/Q4Nt8OlBzyUYuuf+3zFViS9pThbXwKdbkCn43DVgGy9AnStUPGw51Ofs9D7rOd5cNTnMNgMUhGe&#13;&#10;hfhZSJ+FfKlgs6e9bb3Ggwvs0LejbWvrFvfI1sOdNCVZm6M2+RP0zYVLbRSOydYp7TeEi2LrvBzW&#13;&#10;tPXoQ5tY64+3221cPybNlY9JWXKWdFSeB0aCHgj3QHwPKQHh7ojvjvTuyJcA5j43rtN5EK170D1g&#13;&#10;w4BSbD2mTSbrErFDcbbeHBp1BAkgGZCt74CuO6Q18lppB/TeIY8HQxAegvgh0jiE4xAfh/Q45BsH&#13;&#10;5tp9XP91UhrL9t1tW1uHFnyj++ZoBh+MiOLO4UOgL43fpDfNofAy2TqljQFFs/X8cljT1j9+5yS7&#13;&#10;4P2h3Wx9ovcb4kTvt8QB3iliS/AKUCGsQrzKOwzhQMQHIj0Q+cLAG8+tzc2HXtR+UwHNTZVi68c9&#13;&#10;T7Hv10JLhc3hJ0KjV0EWoP6RbD0eusZ7Dxd7eU+C3pPEEBCAcADiA7xfR7g+4usjvT7yvQ7esPva&#13;&#10;3KClnzLNaXvfI1sXFl98W18GfZuBPSAS4GWydUprA4pi6/QUDpXDmraelbGPDUmfZzdbd9bVVDvr&#13;&#10;Wqtva/uqz4AtYLG2NagJPBD+TXUG3AbOOg/krfncPbLjoJcfmAKqAaXYek7wfjamboribJ3mQG5g&#13;&#10;EWgEyNbvQe97Wr36mjYK9RCl/gikI5yO+HStFuFyiC+H9HLIpwU17X6P7Jnuu9nT+3NsO65bzOHr&#13;&#10;Y2QvyX1zNM9UgdmgMsDLZOuU5guKYuu8HNa09YnnjrEN15bYzdareYdoqnlHaTy94zS/6uI058Be&#13;&#10;XRQIARLCT9W/Ak/vp+pq3hLyhmgsz9dJxzpgIWgAlGLr7/Y+zrYPSVWcrdNcktrYBtAWkK3L0FX2&#13;&#10;bqkp490N9dBNcwWc0bUEIaAywh6I90C6B/JVBiGal/A+d4D2Z5e1uRv1TzG2arFdbZ3Ok0ti6wug&#13;&#10;bwDIBtRG8TLZOqXVBkWxdV4Oa9p6i5krWKVvjtnN1iuJ93WVRC/vMmJ17x801b1Pg20aL3Bft01z&#13;&#10;Xndas0/3AyiDb0moJJ4H93WWtt4YepG9Nwdk70qx9U6qleyVgccVZ+s09yF77wrSAdm6O3R1F8t6&#13;&#10;P9FoUQ9a73PgiKYsuK87ovlWd07zKerhU90T4I5vDKH89rZ1/3fmsMMTT9vW1qEF3/LP14NLNIev&#13;&#10;CH1p/tQQfAjwMtk6pa0CRbP1/HJY09b1jw6wedvT7GbrbXXDNG11szUhurUaCfyuXau5qp0NhoEO&#13;&#10;CDdAfAOkN0C+DmDYc+P6ROgVAt4BjYFSbD0y+SBbFrZUcbY+BBrROU8aaA/I1htB10a6KZoaugXQ&#13;&#10;e4HGCfyqnQKGgR4It0J8K6S3Qr4eYJjdx/WYDTks4O8ltrV1izl8CObwIdCnuGtzI6HvS2AeCAZ4&#13;&#10;mWyd0oJAUWydl8Oatr7ryHImZ222m62XEe9IZURX+b+aAPlzsA2kaXDnhuaOlKb5TNqm2S19Dv4L&#13;&#10;yoifgTvP3SNLfWZPEA76A6XY+uF2K1jAa1sUZ+svQ6OWIBqMAWTrD6H3Q40g39CoUA8qeS/YhPAm&#13;&#10;xG/SXJD2ak6gHk5IN8BDhCm/vcf1TlNns4ke22xr69CCb3xcL8k1Ny307Qvqg+EAL5OtU1o8KIqt&#13;&#10;18PVACqHNW29y++r2YUZG+1m67PFQdJs8R1plLhC6gJCgR/Cfoj3E9sgXBfxdZFeF/nagEHP2TrZ&#13;&#10;eGfQGvyPuTOPj6LKwnYARTZJuruquzrdLEEChM0kECKCbFdAQmQVVBaJLGYIoBFQQAJEhn3fZN8h&#13;&#10;7MgegyABWQVRkGVENsEVZVSEEQcXvucYu7/5Jd8f/SWd+lWmnumcc25mirfu2/fWraruLmAVr7/4&#13;&#10;5gr1ZdgGy3ld1uAbQ3eQ/idefwNd39DS9BRtCnpP0ZtCDHEM+RieR2qqKfKKuqJdR0g23evfNJuu&#13;&#10;HPHrTPW6PL8egz75Hddl/tQWnoBuwOb3utSkvwbidd9+BNPr81tfUGecGaZ5fa7ngjbXc1cb6QnV&#13;&#10;k6AZVCeuTr66Z6/WzLNKS4KRMJdY2uc+X9+OXgnwLrQHq3h99bkL6upytLTYNbdlaFQPTkIfEK+P&#13;&#10;Rdexnh+0wZ4/0ftPLREaEDcg38BzmHgX+V3Ud9HuMFww/Zpbi6QrquzRVSZ7vWD30ryHvi3hIsg8&#13;&#10;is3vdal1gMC8LvtRJKjj+ul1WSr57lLTvD7apWujXXW0vq7WWiLUBiexk7zT9aujtuuqIxH6wmhi&#13;&#10;aZ/b66+il7xvDoPmYBWvX47drQa9ucxyXu+ORtVhCjwP4vVUdE11VdeSXI9zHB7X4qEqcVXyVV1F&#13;&#10;iG9xHG45kiCVWNqbPYfvdWeNWrV2iclejy3Q+bqshzwOMlcXz7P5vS416a+BeV32435QP5dmyoyL&#13;&#10;6pfxk0zz+lXPeNtVT4btiOc923qYDIOIB5Ef5Ekhbk++PfX2tEuB8bbcXn8HvXTYB16witfnh19S&#13;&#10;Re2TLef1VWhUBD6BaBCvn0TXk57Ftvc8m9B7k20OjCEeQ36MZxBxL/K9qPei3SAYbzPb64/Gfq4+&#13;&#10;HjupcL2ea21OnmgtyDW3/ehbCq6AC9j8Xpea9NvAvC77EVyv36meoSI/zzDN63Y+N9auh+n3tCj9&#13;&#10;EuyDNVoY3NbWaOe0fdpe7RLcAzufmCDtc3s9Ab1ag8yH5LzdKl4P2ZWhYvg8c6vN4WX+/hj0gWQQ&#13;&#10;rxdB1yJ8YshPmovj4NKPwTt8Qsg7HId3tCvaMe0jjsNH2k9QRL8Ct00f18e/PlslzTD3mVZZEyvI&#13;&#10;PbJV0fcpkPG7E7D5vS416a+BeN23H8E8X/eM3KR+ujXXNK//ruuO3/U6ji/11o4jsA5mEM8gP0O/&#13;&#10;a1+nX7UfgS/hd2Jpn9vrMg+tBUkQB1bxetUSm9Xvw+dZzuvS78JhMLQC8fr36Pq9HuW4qNfnONR3&#13;&#10;bIcVxCvIr9BDiH/iOPxkvwjfE0t7s8f1rIaL1PEfzb2XJo774eugT37X5uR99RGQc/VoYPN7XWq1&#13;&#10;IRCv+/YjmF4vOXGv6rB0sWle/9N13PGn61vHV64Q7RhsgFnEs8jPcm1ybHDNcRyDr+BPYmmf2+vD&#13;&#10;0Ks+pEMTsIrXdcd76oVqSyzn9T5oFAlzQPqgeP0mut5kTeSS60f0/tGxA1YRryK/ypVJvIb8Gupr&#13;&#10;aJcJx033+vVxm9SP3RaZOoePY+ZcEK/LOFQThoD0UTa/16UWD4F5PWc/gun1Gu2vqJ9OrDXN6/He&#13;&#10;aD3e20Yv731JLwJfeF7ST3jaQDTYie9pRbz3tPIQ77XTNjrPNbe96CXXNQ7Bs2AVr8dfvKJ+77TO&#13;&#10;cl5fj0YN4V+QAuL1SHSN9D6p695OHIdO+k1PJ/2S50mIBi9xafKlqZemnRdoz9+VAfqfKffIftrn&#13;&#10;C1UzzdzveJIZfDT/xvyO60fRNxG+AvE2m9/rUpP+GojXffsRTK+f+u9GNfCTWaZ5/aY+035T32I/&#13;&#10;qx+1Z8J8SCdOJ5+uDyLuSr4r9a60GwQz8zz78hx6yTjVA2QubxWvX/rnJjWy22zLef1JNLLDIJB5&#13;&#10;kHj9M3T9TM+wH9cz0TvTvgJmEs8kP1NPI+5Pvj/1/rRLg5mmP/syIGuhSjw1y9RxvS7X1+ML4PU4&#13;&#10;9PWAnJdXAza/16VWBQLxum8/gun1aZuWq2WvMRaZ9JnRo7Xm+mitF/doDNcToTY4iZ3knVpV4lDy&#13;&#10;odRDaVcVmucZ15uiVztoBeJ7q3h9Yb0VauN9643r8n74BHSD/iBefxVdX+UbnJK0FPRO4R6mFL0q&#13;&#10;cVXyVbmP6TE+wTcRkuBVYmlv9rge8es0dTFybeF6HS18P3LfnJwnF2Qdvjz6Pg0yj+oCbH6vS036&#13;&#10;ayBe9+1HML1e96MstSFhlWleH+daro1z7dNedp3X2kEshBOHkw93jSZOIZ9CPYV2o2F5nnX4V9Gr&#13;&#10;BQyDNmAVrzd5brfKPIuWFruX5gU0qgNT4EUQr7+Grq+5dmp9XIfR+7DWEGoQ1yBfwzWFeDj54dSH&#13;&#10;024KLDd9Hf70lLUqbLO5c/g4nnMryDq8nFsmwgDIPYeXWqBzeN9+BNPrPzsyVIVNm0zzeqj+oR6q&#13;&#10;f6ff1Yo6L8AeWKV9p6/SPoS39T3aXJ0766jPpd3b8GGecT3hbx3b8yp91ype/3NJhqpRb7PlvC7r&#13;&#10;v82hDwwG8fqf6P2n9rn+b+0Wet/iM+Fv6TuJd5LfqWURryW/lvpa2mXBh6aP69M/ma3Gld1q6rhe&#13;&#10;t4DPvsi8Xc4tZSySORSbf1yXWgoEMq7n7Mf5yGB6/VvHL+rUq++b5vVHK4w1Hq2wynBV2GP8t/we&#13;&#10;4yIcLL8KxkIycVvybam3pV0yjM3zTOtN9BoDt0HGKqt4/c6SX9Sl39DSYuP6p2j0KjxUNCRkOa/i&#13;&#10;9fLoWr7CAuPhCuvRe73xFZwtvwDGQipxEvkk6km0S4Wxpj/TOnnXPVXv7GFTvR5XwLW5/6DvZHCg&#13;&#10;9Xxe2fxel9pcCMTrOfvxYdVgen3vO+tVu6wFpnl9lf6yY5U+2TFZX+0YAO0gnjiefLzejvgx8o9R&#13;&#10;f4x27eDlPNfcZN1D5qRdoQFYxevHmm5Q3ZottJzXG6NRBXgZ5JxHvD4LXWfpox2j9VnoPcvxPLQi&#13;&#10;bkW+lf48cSvyrai3ot3z8LLp19zaFpuvJv9jvsler1+gdfho9BVEZ1kjYfN7XfLSXwPzuuzH+1HB&#13;&#10;9PqrKcvUuRMbTPN6F76VsQtz9WbaEb0yFIcfHG/DDBhI3IV8F+pdaDcQZuSZwzdCr04g86TuYBWv&#13;&#10;j7izTF3rtNFyXq+BRs1A1opSQbzeCl1baatZg9uF3rv0ULjvWA0zII24H/l+1PvRLg1mmD6HfyBz&#13;&#10;qgpLW2+q12P+Wp3L/zU3D/rK/Zz1QebybH6vS036ayBez9mPrBrB9PqaMV+r85Mmmeb1J8pNsD1R&#13;&#10;bo0tstw+20Nww7vPdtq7BiZACnEH8h2od6BdCkzIcz/8SfTS4Sx4wSpe3172G3Vdm2w5r+9GoyLw&#13;&#10;LcjYIl6via41yy22ecptRu/Nttvezbbr3sUwAQYT9yLfi3ov2g2GCbZI/s7M6+utqnyvtkww9354&#13;&#10;+Y6naP6d+b2+fh59S8EdcAGb3+tSk34biNdz9uPtWsH0+svLTqp7v68yzesVwzO1iuFntRLhN7Xv&#13;&#10;3De1k7DTfRYyYT5xOvl06um0mw+ZedbhF6HXU7AS2oJVvP5G1Eeq+PjVlvP6eDSqC5nQC8Troega&#13;&#10;Gn5cu+++iN4XtfNwxH0cMmEl8UzyM6nPpN1KyDR9Hd678xMVt3mlyeN6fIGuuWWg75NwENoDm9/r&#13;&#10;UpP+GojXY7jKXz9k9aPB9PpDTbNV8qgJpnm9k9HC1snobWtopNkqQBG44eoNLSCKOIx8GPUw2kVB&#13;&#10;izzj+kj0ssE4MMAqXnecyFaDSk60nNf7odEf9LkFvNYE8bpCV2V0tdUx+qF3P1spuOfqCi0glrgS&#13;&#10;+UrUK9EuFlqYPq5XvZWl7h0fV7hez/WcWywOi0ef/I7rA9G3GMyAMGDze11qZSEQr+fsx8KYYHo9&#13;&#10;7dvNyhM/2zSvV3cusVd37rHbnGfsd/Qz9vOwT98DSyCdOJl8MvVk2qXDkjz3zXVFryogY1RtsIrX&#13;&#10;Jwx8W1U9gJYWW4eXOZAdhkBTEK8b6Go4t9tLON9H7/ftV+FjfTssgYnEw8gPoz6MdhNhien3zbnX&#13;&#10;Llb/qTvbVK/Lta6CfJ+bnKd7QK6jVwM2v9elJv02EK/n7MeMOsH0+gDnVlXlqQWmef0VZ5LjFecI&#13;&#10;x7POuY764IFixMXIF3M2I44iH0U9inbNICnPOnwSesVCMjwOVvH6sOVbVewnaGkxryeikazDD4en&#13;&#10;Qbz+Arq+4BzsaOMcg95jHJGgE+vkdWdr4gbkG1BvQLvWkGT6Onypc0vV/eYLTPV6HT6BqiD3zcm6&#13;&#10;sXi8G8QBm9/rUqsDgXg9Zz/GxQXT602q7lU7xm02zeu3XN/ot1wPOi+4yjn3wFIYSzyW/FjXB/pS&#13;&#10;1zZ9D1yAW8TSPvdzbkPRqyukQ0+witcTt+1V2WFvW87rvdGoJcyG10G8/jm6fu76ne9kLMNxKONc&#13;&#10;C/OI55Gf5zqjr3Ud5DgcpH6QdmfgG9PX4ZP+tUslLdpeuF5HC99PzmdLypNu+Z/D90df0XsSvAps&#13;&#10;fq9L7RUIxOt1uR5QPyQtPpheX7bic2WETjHN6296s2xves/b+np/sLWGWqAT6+R17yLi0eRHUx9N&#13;&#10;u0WQled8/QB6GfAByHhlFa9vrHFNVV6AlhYb1zej0QNwCWRcEa+/gq6veE/aengvo/dlWz2oQlyF&#13;&#10;fBXvauI55OdQn0O71ZBli+TvzFyHV+or9XOZKYXr9Vzn6zHM4eML4PUToi/cgHBg83tdatJvA/G6&#13;&#10;bz+C6fVJI5erewvXm+b1NJ6xSNMm6L215XoLqAZhxGHkw7RE4rrk61KvS7tESMkzrss5Z0d4CrqA&#13;&#10;Vbw+t8QKVTxyg+W8XguNGkM3eBnE6/3QtZ82Uu+qTUfv6XosVCKuRL6S1pm4Ofnm1JvTrjOkmD6u&#13;&#10;lzs+TcW1NvdzZOsWcA5fHn3bQUPoDmx+r0tN5qOBeN23H8H0+uVT+9QfCQtN83pLI93R0ljqqG1k&#13;&#10;Omxwm89BuOhaCunQkziBfAL1BNr1hPQ85+sj0KsujAXR1Cpev9ElW5U8h5YWG9dT0CgC5kNbEK/H&#13;&#10;oWucMccRaWSgd4bjd1cGn0cxB9KhP3FX8l2pd6Vdf0g3/Xz9j/QsNX1uId83l2tcl2+CiEaf/K7D&#13;&#10;y7xd1t+mg8yh2Pxel1oMBOb1nP0IpteLNjqo9BJbTPP6WcPlPGvEOfcabZxLIR3+QfwP8v8w7unp&#13;&#10;xjV9KeyFs8TSPvf5+jj0egGmQR+witfLHjuoImahpcW8Ltd6EmAFDAPx+kF0PWjUdO4wGnIcGjon&#13;&#10;wTDiYeSHGcWIb3Mcbus74CCxtDd7Dl/ph73qoHdn4c7h0cL3k3O+Xo8n3fLv9TfQV9aM5X11MLD5&#13;&#10;vS41ORaBeT1nP4Lp9U9CLqg37i42zetTPeccUz23HYM9pbVnoT5EEEeQj/BkOep7ljmehcEwlVja&#13;&#10;5/b6dvSS6xe7oSlYxetXJl1Q495cYjmvL0UjGWtOQicQrw9H1+Ge7xz9PPfQ+56jGcQSx5KP9Rwg&#13;&#10;3kZ+G/VttDsA50wf10fpV9SutYX8GVQ+o/MqXq/z13/y7/W96FsPPgMFbH6vS036ayBe9+1HML3e&#13;&#10;6Nlz6sNb5s3hXZ63HC7PDsf98BOOa3AINobvgLdgCHEP8j2o96DdEHgrj9c3oJdczxDPPwFW8XrC&#13;&#10;tXPq0+GLLOf1eWhUCQ5DexCvF0fX4p71jl/Cd6P3bsdJeC98PbwF6cSp5FOpp9IuHd4y3es3+32m&#13;&#10;HlpZyNfc8ni9XoHm8LvQNxbOgKyRsPm9LjXpr4F5PWc/gun11TEX1YdfTzFtXD/jOWM747ll2+Mp&#13;&#10;aV8CoyCZOJl8sifTNsqzxLYE9sAZYmmfe1zPRC837IMIsIrXt+65qD5NnWo5r69Eo+JwGuQ9Urx+&#13;&#10;AF0PeL61bfP8it6/2ibAUOKh5Id6som3kN9CfQvtsuGMzew5fMszV1XGl+auw0dzrSsWffJ7vr4f&#13;&#10;fUPhCniBze91qYVDIF7P2Y+yQb2Xpkitver58Nmmef1n10L7z64s+2euU/a9sBTGEY8jP86VRtyb&#13;&#10;fG/qvWmXBgvz3Dc3FL1kTpoOtcAqXn/4nb2qz2q0tNj5ulzvtcNsaAri9Wvoes31tv2UKxu9s+3r&#13;&#10;YB7xPPLzXGOJXyP/GvXXaDcWFpp+31zE5V3qZp+ZhXu+nmttLganF+S+uf7oa8AkiAQ2v9el9ggE&#13;&#10;4vWc/XggqPfSaMv3qErjV5jm9WuuZI2+w+dFL+HzopdoU2Ew8WDyg10JxDHkY6jH0C4BkvM8+zIE&#13;&#10;vRSMggSwitcrVt+rattWWs7rvdDoUZgFL4B4/WN0/diVpmXz+VIbYC7wXgvJ0JFYkVfUFe06QrLp&#13;&#10;z75se2GDmnDD3O+CiOaaWxz65Hdc74S+rWAQdAY2v9el9gwE4vWc/bhXL5hz+KND9qqdPyw3zeu/&#13;&#10;uZ7RfnMN1L5wTdIOwzqYTjyd/HRXPeLy5MtTL0+7evBMHq/LuC7jk4zroqtVvH6myHtq/1DeNy02&#13;&#10;rvdBo9owB7qDeP07dP3O1Vf7zDUMvYdp22AF8QryK1xNiKPJR1OPpl0TeMZ0r/fO3Kg87c31egxe&#13;&#10;jymA159F36dAvC7eZvN7XWodIRCv+/bD53X5G6E4RILc01QWC7TgVc5xo6H50y1q1GiSUyMMKdsk&#13;&#10;JL0ir5oE6SH3R/x3pwo5x3qSSZ8jW8a1zVHG9bHjjvMbx3nIguV8A/hyvol9uXM28XDyw6kPp91s&#13;&#10;2JZnbS4FveLhVWgMVvH6xH/uUmV6LLac12V8qQxjoQOI1++h9z3nYcd3zvPofd5xALYRbyO/zbmE&#13;&#10;eAr5KdSn0G4JbDN9bS48a5W68Ekhr8PnmsPX4YpbPPrkd1xvib5yXinvr48Dm9/rUnsMAvG6bz98&#13;&#10;XheP+8iv13cN2aeerDvLNK83MEbYGxiL7I8YO+wPwreuHfaPXYtgBPQgbkm+JfWWtOsBI/Kcr6eh&#13;&#10;l/TdMVATrOL1A0WyVbt9aGmxcb0vGoXBfJD3RvF6dXStbsy0hxsr0Xul/ZZrJefkM2EE9CV+jvxz&#13;&#10;1J+jXV8YYfr5+rmqWepfo2aYer4eyz2y0eiTX6+noq8TpsEjwOb3utQiIBCv+/YjmF4vfuGEcq5Y&#13;&#10;ZprXv3XX0L51P6V97H5R2w5zII04jXya+2Hi/zi2w8fwLbG0z70OPw+9pM8uA3mvtIrX7b0+VJVq&#13;&#10;cD5kMa/Le2IN2A5dQLx+Hl3PuxvzuRRtOQ5ttSUwlXgq+aluJ3Fx8nxCGJwnlva+8YT+Z8r3vuz4&#13;&#10;9ynVof3SwvU6Wvh+5Pq6/KcOifx6fSX6NoT9IOeXbH6vS036ayBe9+1HML1+bPd+da7jHNO8PsY4&#13;&#10;YB9jXLX3N+7a20A0GMQGecNYRTyZ/GTqk2m3Cg7kGdffRK9qMBGiwSpeP6sOqGuX0dJiXh+ARjos&#13;&#10;BgXi9YHoOtA4Z+9pfI3eX9vrQxRxFPkoYzPxYvKLqS+m3WY4YPq4/m3fd1XyslmF6/Vcc/gY5vB1&#13;&#10;C+D119A3HGZDVWDze11qkRCI1337EUyvx5bNUNW3rzbN62X1k1pZ/XvtF62Y/im8Cyu177WV2knY&#13;&#10;or2rzdM+hV+grL4FTuYZ1xPQS94z2/+NVbzeaH6Gqtcww3Jer4dOcdAHeoN4/Q/0/kO7pv1b+xm9&#13;&#10;f9YOwQ7iHeR3aFnE68ivo76Odllw0vRx/fDzs1WfnqsK1+to4fvJuW+uXoHW5sTfLaA5yDocm9/r&#13;&#10;UpM+G4jX5Xw9hr8Nptfb3Vmtzgw1bw5fWq+ildYV3/LdjW9b78Z3fXfTlmkKqkAJ4p8c5+A2lNZL&#13;&#10;0LZKHq+Lz2UOL7qJrlbxereRGepqUevN4cXrMocXr/vm8PfQ+572uHZDS+A4JGgHYCvxVvJbNRtx&#13;&#10;EfJFqBehnQ2qmO71641nq7JR5s7h63B9PQaP5XcOXwWNG8CTIOvxbH6vS036a2Bez9mPYHr93W/e&#13;&#10;V+nrGYtMWof/wLipfWCU0rcZlfTZ8Dp0J+5Ovrvxkfa6kanNhm3wAbG0z32+Pha9WsNUkPdOq3j9&#13;&#10;yKsH1ZQ6ayw3rg9Eo3hYAS+BjOtZ6JplhOjrjDCOQ5g+Cl4hfoX8K8a/tFHGUY7DUW0dZBFL+0j+&#13;&#10;rgzQ/0w5X49IOKIeab3B1HE9hvP1eP6N+fW69MlnYCO8CGx+r0utBwTidd9+BNPro3YfU9FtZprm&#13;&#10;9THuJPsY90h7f/dcexuIBoPYIG+4mxFXJ1+denXaNYOkPOfrM9GrEiyA6mAVr09WH6iGn6Klxc7X&#13;&#10;R6BRKGyCJ+Cv83V0Heh+zd7TPRa9x9rrQxRxFPkodyJxA/INqDegXSIkmX6+/pXnQ3WyjLnr8HUK&#13;&#10;uA4v1zp0yATpo2x+r0utIgTidd9+BNPrvdevU//4Y55pXh+t1+O7RJ5x9NX7OxKhNjiJneSdukEc&#13;&#10;Qj6EegjtDKiX5/q6zN2j4XmQ8coqXk+ts14NHj/fcl4Xf3uhP8h8SLyeiq6peoIjSe+K3l35zp2u&#13;&#10;jqrEVclX1SsR28jbqNtoVwnqmX59/e7geWr15rmmjusyc44pwLj+KPrWhESoD2x+r0tN+msgXvft&#13;&#10;x/96Xf6uIPfSPJV9VFU+NMM0r/d2t7X3dg+wJzKO1AYb/GoMgLYQQ+wm76bupl0MtM0zrk9HrwiY&#13;&#10;B1FgFa8/0+rvOZLFxvU0NCoLG6AhiNc7omtHdy+7cg9G78H2cChFXIp8KcbycOZVtUFBR2JpH8nf&#13;&#10;mTmH3xJxQh0YPb1wvZ5rHV4+RbYg6/Bz0VeDnSB9lM3vdalVgEC87tuP//V6Qe+leSjxpBpXYZVp&#13;&#10;XneGL9Sc4Vnan+5T2ufwPmxwZ8FCGEHcm3xv6r1pNwIW5jlfX4heLWAlPA1W8brj/Ek1az1aWszr&#13;&#10;49EoFnbBiyBefxBdHwzfot1xZ6N3tvYh7HFvgYUwjvh18q9Tf51242Ch6efrO5M+Ue9/vKJwvY4W&#13;&#10;vh/fOnw9Evk9X89AXwUHoR2w+b0utTYQiNdlHV72I5hefyBhl0qttsg8r7sWO5yu3Y4/nZ84Pof3&#13;&#10;YYNzNyyGkcQvkX+J+ku0GwmL88zhU9CrHgyERmAVr4ed3aXStqOlxbz+LBpVgrHQHsTrD6DrA66t&#13;&#10;3Iu8H733O07AHudWWAzjiYeQH0J9CO3Gw2LT5/ArSqxWCVXMvUdWnmiNKYDXZe29BrwEjwGb3+tS&#13;&#10;k34biNd9+xFMr0dvPKIaH5pqmtebuX+0NXM/bK/ujrSXgR+MSPt542H40XbeOG37wdhtK+PebasO&#13;&#10;zdyn4cc8z69PRS8PvAWPgFW83jDuqGrdZprlvD4MjUrAOpC+Jl6PQdcYdzF7RbfGcdA4f9Ls3xjF&#13;&#10;4EfbN8ZF26/GcY7DcVtFiHFfhB9tZs/h5z18XF0abe7z67L+XZBnWuegr5wvbQfpo2x+r0vNDYF4&#13;&#10;3bcfwfR62uufK/WHeeP6cG+mY7j3rKOX96ajOVSFUOJQ8qHe+cTp5NOpp9NuPmTmGdf3o5e8Zx6D&#13;&#10;xmAVr08Iuabajl9sOa9vRqPKcAk6gng9BV1TvMcdXbwX0fuiIwYiiCPIR3hXEs8kP5P6TNqthEzT&#13;&#10;x/WoyV+pUZsXmjqHl/vQC3K+fgJ968INaApsfq9LTfprIF737Ucwvf7W6Q2q7o0Fpo3rR/XBjqP6&#13;&#10;TMcWfYNjJgyCrsRdyXfVOxM3It+IeiPadYbBebzeCb3qQHdoAFbx+oquG1WTQQst5/VmaFQRUqEt&#13;&#10;iNd3oesufYIjQ5+P3vP5Fub5jv7E/cn313sQtyXflnpb2vWAwaZ7vVq5BSp1QSF/jixa+H7kfD2u&#13;&#10;gF6PRd9oaAdPAJvf61KT/hqI1337EUyvT3v0sHpwLf3TpHtp7O7JDrt7veOeccBxCbJhjbEeJsPL&#13;&#10;xJ3Id6LeiXYvw+Q8Xp+EXnEwC0RPq3h94e7DyhbDHMli5+uvo1EEZID0QfF6EXQt4l7uuGVsRe+t&#13;&#10;jmOQZSyHyTCEOJl8MvVk2g2ByaZ7Peb0B+rK6kIe13Otw8sVt3j0ye/anMzTq8M2kOtrbH6vS036&#13;&#10;bSBe9+2Hz+vyNwVdh5dnX3ZXMs/rY4zhjjHGAkd/Y5ujDUSDQWyQN4zuxM3JN6fenHbdYXger7+J&#13;&#10;XjJPmghyDckqXpdnXw5vst64PgCNKsJi8I3rA9F1oDHd0RN/t4H6EEUcRT4Kf9c3OpPvTL0z7ZJh&#13;&#10;uOlef9R7SHW+Vsjjei6v1+GblQqyDj8BjavCGpA+yub3utRkbA/E67798Hnd53N5jQS59vn/+1kV&#13;&#10;p/tvVu1e3GzauB7u/EIPd4Y4izrdzi91t/MIvK2HwBf62/ph/Yi+Wf8Sijo30+4wfJHne1+6oJfQ&#13;&#10;82+s4vXLv2xW3b5HS4uN6y3RSZDxXZBxvSS6lnTe1X/VH+I4POQ8Bdn6XT2b45Ctf6Sf0vdxHPZR&#13;&#10;30e7j+AL07/35eWNi1Xmwa2mnq/LEycx6JPfcb0++r4IneFlYPN7XWr9IRCv+/bjf73uG9vz6/Xq&#13;&#10;P2xRU1NYTzJpDp/iPORIcV53dHDec9QFJ/ypX4dDsIZ4Gvlp1KfRbg0cyjOu90CvxyAZmoBVvF5v&#13;&#10;6Fa14I711uYS0SgShsMzIF5/Hl2fd37qaOW8gd43HBUhlDiUfCjX3io6l5FfRn0Z7bbCIdPH9b31&#13;&#10;l6oPwgv5mhta+H7kfF2+zS2GRH69LvNMmafLWNQM2Pxel5r010C87tuP//W6b2zPr9ed/S6rWlUm&#13;&#10;meb1cO9wW7h3ga2od5vtS8822xF427MAhkN34ubkm1NvTrvuMDzPNbd30UuD98ELVvF6pf9cVvW3&#13;&#10;oqXFxvW1aCSd7jw8Cn+N6+ha0jvD9qtnOXovt52CbM8MGA7JxJ3Jd6bemXbJMNzm62P0P1Oefdld&#13;&#10;5roqXnlS4Y7ruebw8imy8QXw+iH0LQnXwQlsfq9LTfptIF737UcwvV454ohKTBhhmtdj3KXDYtxR&#13;&#10;YYa7adhvRtOwy3DYiILS8O/Qy8a50N/AcJ8LjXH/G0qH5X7ObQp6/YGGc0Q3sIrX5V6FPi+M/Mvr&#13;&#10;FfH74+yjnFeVgsp/g02e4Ne/f/7v70XJ9AC5tlvs71de/orlVW6GeeSvX/ivdN8vOa8+D8rf+X6n&#13;&#10;P6V3Im4HQ9HoBq/ieQPE6xXQtYK7QlioO5rjEB32NZw3KkBpuBv6tfE1x+Hr0FD316EV3HehdJjv&#13;&#10;f9ssrz95OlsNvDbMVK/LyB6LPvkd19PR90f+fimvv/PKi9/rUrtHzLEJSYT//bn/989zJGV+4duP&#13;&#10;YHp9/pVTak+PiaZ5fUJ4T9uE8HRbavh8WweoC15iL3lveHPimuRrUq9Ju+bQM8+4vgLN7LAewsEq&#13;&#10;Xl/9j9Pq6A20tNi4Pg2N7tOH3uO1NojXh6DrkPAhtuTw8eg93tYIahPXJl87vA1xI/KNqDeiXRvo&#13;&#10;afq4fr/JWfVc+Qmmel3G02j0ya/XpU/K+HMUpI+y+b0utTAIxOu+/Qim119/cJ3a8+Q607w+QG+s&#13;&#10;D9C765301/R4cEMR4iLki+gRxCXJl6ReknYR0DjP2lw79BKehefAKl4fPX2dOvoRWlrM63KeKNcm&#13;&#10;+/2NeL0bunbTO+qt9d7o3Vt/BOzEdvJ2vQZxOPlw6uG0qwGNTV+bK9F+rrp7Z03heh0tfD855+v1&#13;&#10;CzSu10Ljp6E1dAE2v9elJv01EK/X5XqAzC+C6fV3WmaoB1JXm+Z1XT+k6fp1PtPoN+0qvA/rtetw&#13;&#10;CNYSTyM/jfo02q2FQ3mefUlAr6egA4jnreL1g6czVNg9tLSY1+PRSNaL+kBvEK8/gK4P6Be0O3zy&#13;&#10;zFU4AXu0C3AIthIvJ7+c+nLabYVDpj/7kjB7tmpc0dzPoJLvPS/IHL4q+jb/G+mfbH6vS036a2Be&#13;&#10;z9mPYHo9Y+cWlf3BHNO83st5yt7L+YO9tbO4oxaEwl39B/td/RRst4c6F9prQWvo5dwOp/I80yrr&#13;&#10;8FGQDDFgFa9va7RVnej4luW8LmOMrBO9AU+CeL0DunZwfmlv6ryD3nfsbihBXIJ8Cece4o3kN1Lf&#13;&#10;SLs9cMr0Z1qbDVqqFhydU7jjeq61OXFYDPrkdw4v86cK0BVqApvf61KrDoF43bcfwfT6d0lZauSd&#13;&#10;ZaZ5fZgrThvGdwYlufppCiLhYeKHyT/schHfdyhIgmHE0j732lwqejWGodASrOL1X77LUpNGLrec&#13;&#10;17ujkfS7KSB9ULyejK7Jrlbas64uHIcuWm0oT1yefHlXBHEY+TDqYbSLgDjTx/URm9ao3avN/bw5&#13;&#10;ua4dXQCvP42+cs7UD1oBm9/rUpP+GojXffsRTK8/EpatGpacbprX2xqGva0RZ69ntLG74TdXG/t1&#13;&#10;VxwYcM/2m+u6zW1ct9WDtsY9MPKM6yPRqzyMhUiwitcfXZitnpqNlhabw6egUSlYAPVBvP4Euj5h&#13;&#10;1LTXMhpyHBraH4A7rppgQDHi2xyH27Za8ATPv0n7SP5OrivQ/0y55qb2Z6mPn5lq6rgeyx3x8fwb&#13;&#10;8zuuD0TfMJgB5YDN73WpeSAQr/v2I5heH3h5uSo1Zq1pXp+gVdUnaM31VK273gHqgpfYS96rlSS+&#13;&#10;pXWAVJhALO1zj+tN0astyPtmZ7CK10cmr1DOsuss53VZe28A3UF8L14fgq5DtAb6S1oixyFRbwS1&#13;&#10;iGuRr6U5iIuSL0q9KO0cUNX0tbkHo6arFnXNXZuLK+C4LmNQa5CxXdbh2Pxel5r010C8nrMf/YO6&#13;&#10;Nndk5X5VZdRV07z+plHF+6bxpLev0c3bGmqBTqyT142SxD95WkNfeJNY2uf2+pvolQ0T4QhYxeuf&#13;&#10;1DygYkt+bjmvD0CjjbAYPgPxeiq6phoNvD2M1hyH1t54qEJchXwVw05clHxR6kVpZ4cqXrPH9a87&#13;&#10;vKvOzP6ycMd1tPD95FzXrlOgOfxr6HsMZsM5YPN7XWpnIBCvy7fPRPO3wRzXf7u0WW0YzjmmSffI&#13;&#10;VnO20Ko5e2thzjTtZz1NOwt79d7QAqoRh5EPox5Gu2rQIs/5elf0krG9F8h6vFW8/lDy2yrzwRWW&#13;&#10;87poVAuGQDcQr7vQ1eXsohV39kPvftoVOKl3gRYQSxxBPoJ6BO1ioYXp5+tTqy1WX9VYZqrX5VpX&#13;&#10;HPrkdw7/GPo+ATJ+JwCb3+tSk2MRiNd9+xFMr19+bp0a0nKTaV4fypMVQ/XLeg/9P3ozqAxliMuQ&#13;&#10;L6OvJJ5IfiL1ibRbCdl55vDt0Ou5v0ni1Spev3F9nfrnabS02Pm69L3m0A8GgXj9JXR9ST+rd+YJ&#13;&#10;l2ZQC8oRlyNfTt9IvIj8IuqLaLcRsk2fw7/hmqcur99iqtflPLkgXq+Nvi9AIojebH6vS60vBOJ1&#13;&#10;334E0+vVyn+glo4abZrXZ7jHhc1wrw4b6t4b1gUaQmXiyuQru/sStyPfjno72vWFcXnukZ0lesEC&#13;&#10;KANW8XrddR+oDSX/aTmvj0SjW/S5zbxWBPH6KHQd5V4U9op7I3pvDGsBccRx5OPcA4l7ku9JvSft&#13;&#10;BsI40++Rfeqj91XMifTC9Xqua27yLGlBrq+PQ9+76Lua1weAze91qRWFQLzu249gev2b3zNU+mcr&#13;&#10;TfN6TX2WVpN7MzT9GN/ZdozvDDum7efejf3aLBhM3I18N+rdaDcYZuWZw8t7poxTHeFpsIrXb49b&#13;&#10;o6b0XmU5r8vcMRaS4UUQr3vQ1aOv0Urp76D3O9zN9I52WlsDs2AE8QDyA6gPoN0ImGX6HP6Np+ao&#13;&#10;PZPM/RxZuTe1Dvrkdw4fhb7NQK6tyfoxm9/rUpP+GojXffsRiNf78/+RBM2fblGjRpOcayWEISWa&#13;&#10;hBSN5lWexSgatv8iL/5HKXqGZTWW2Jfn1/sPNwkJqcgvGhSFpDEtVN00z5Py+nn7k02D/XyHi/+P&#13;&#10;/9dPJEm53lMMfL+jWfqzxPJv2QUl4FMYxY7KvvYt83+YOf+Qtq4ojl+1tGLUZcHVMHVmDlMLZo2i&#13;&#10;Fm3VWKW0nS2Za8vGsLjVukln7Vw7kFJ0EOr217JSQSgbk9FtzBbcxlj/KN0PHJjVPyxsUEqHqX9s&#13;&#10;pVD3T8vG1rF9v/e9q89nDFGTt3fJybnv3PvOfe+8z7vv5eQlUW939vk01R9xS+p3RR0YYz+EMU5G&#13;&#10;XG8O5bdcCW1vprZLXMewf3sRTMa1dz6us6URx2xpquJ6DmO9rcfVF9DY47G9NrS1+eamwpYtsDmx&#13;&#10;vA6Cf2L/PjOQtt6PGjnQ2J1sQnW+gBPRJNrEbry3ol4YSBv0Q7M/yr9khVzJcnzmO1X1xcvJo9NG&#13;&#10;CJl0Q8r0Ok5ljKT93xfrv+E3LVAihAEoYRoxBWzA1jeJPtEtXhI8V1dbNHf4TrVB8zCv35g8/feA&#13;&#10;Ntew5ZRLa2nzDb86XLuwrMY9/MTtQfbXfqll1FqP8bltDJPY/ansJJwzwR4uZ/+u2U+5GuSvd1or&#13;&#10;uC1Z4oMTrT30Z7Z/eOQV/jQXRdvyMt0fLez/uOfJ63Sk9mudfmAYO5aOQjVeVkPnm/KUn58PuM5+&#13;&#10;Xc5Dd2OLv4Z+HZpth6aGAoe+HAp8YbCRB2ORO4G3IIw+CLkz+nxR90nfZp/KFs9nBfzhP0YW+eT5&#13;&#10;xe2kb7NPZYvn06/7VOej+g8TctUBScU1YKr/TjPnKmo7zVXfIoA3sM+z0AgnrgHOoojDWaRik+xr&#13;&#10;QBhjhCCMsS+weK6aqp0zfSZZ3VxVDv8eCIqcq7hfsiyaq6pj35+go3GeUnEgZ0auf4KBDN6CZpvx&#13;&#10;XFG2eAzGOlf4vRl90rfZp7LF81mNdXmuqG22guuJX0cl19R24roSASTXB6A1ruvzIo76lN1/hzHW&#13;&#10;clxPdF1ICddkRBYD134YXJBsCNvdeh0qIa6ZvySDz0BzfSPXyhaPQT/WsZrBy6M1kkFqOzF4AbEg&#13;&#10;g5MQjcGjjojjqEOdn1bOrZdH6y1jkPPQWhgcx/pk8CrEzKCyxWOQ41vNYHiudAev79R2YpDnPxnc&#13;&#10;BtEYHEmPOEbS/w8Gw3PtO5LxWaQc++KBoCx7fedTv2thcDOck8GtEDODyhaPwQqsRwaN9wwFWKZP&#13;&#10;+jb7VLZ4Pv1Yz2qumbs4U5fbQm0Xrr9CHNoB8x7IAAQvmbt496moN1Vcd2AMHstk5C4iBw7KnBD1&#13;&#10;pb+KbBPXH7B/jOsd6Hf0uHblRL1dOQObUhXXMMaKdd8U+XlP893aYlPugvm4leculp0vMLYqPvzj&#13;&#10;pgsL2RCem5w3WWcxfh4ow7Lq04b6cXRmf5W3QFWWMI1oSnreolH6FVlKL81byBZD3kLvqa239rxF&#13;&#10;o/zIL/MWjca8xWL7ivMW2ubNvxvyFo3L5S2eR+9rkNNgNQo9As2wq3tWtp2DDa9l/zsliDYe+0xo&#13;&#10;K+fWXV1Dcg6gttMc8A/iwDnAg0CqOeCeM+q957R+Dtj18VsWzwFVCc0Bai4ka7wmkMMMLJBDN7SZ&#13;&#10;Q7YlxmGV5RyOjX4kOaS2E4c1iBk5fAFacXgyL+o9mWc9h2O337eYw8pVc7gd8SKHz0KbOWRbYhxW&#13;&#10;Ws5h7i/fSA6p7cThMcSMHL4HrTh8mB/1Psy3nsPc9isp4xC7t6T4YXFB1P2OW69DLbonMs+HnBP7&#13;&#10;4ZAc8tkMM4dsI4ccs5XODEXeXOAtCJsfYuU1uc99SzJIbScGP0GgyOCP0IrBUEHUGyqwnsG+kRuW&#13;&#10;MlgJBlyQ1TD4OeJFBq9CmxlkWyIMcnwrGXwQ/FMySG0nBmcQLzKYDlEMOoqjXkex9Qw+mL5vKYNV&#13;&#10;a2Dwrs7gHzEYZFsiDHJ8Kxks35kl8z3UdmLQDfbIYJ2BwbMlUe/ZEusZLD+T2ZKq/ASwWFJqYHFB&#13;&#10;VjMPliBenAe3QMzzINsSYZDjx2JwGvYJiPk7c19g4bvdwrpgc9XB8hi5nIwVPoeSMdiBsXh/gSJz&#13;&#10;v4VaHYmYhedQ9ole4RF7xRFxAk+LvIyl1/DcyGHYnhP94pjoxHMkvaIH7R48h7JP1ON5tWpkZV3w&#13;&#10;tdL43sc605BhxPFpyDiEx0/lINh2ETZuZyvEWNS9TgjGtWwzj8t6yGMQ1jfomnXVxvYcCPWjEO6n&#13;&#10;ale5j426jX1oc0Ee0W3sS5u618Py4E4sc7+cEPPx5752QlSZRgwoqlxHnbJZfKZM0IOGXJWxbuhi&#13;&#10;qJagzv1gHM3bkh7Q2tAs9zOPFRQnhPX/AAAA//8DAFBLAwQUAAYACAAAACEAOfn5y2RBAADUpwEA&#13;&#10;FAAAAGRycy9tZWRpYS9pbWFnZTIuZW1m1J0HfBRFG8Y3IYGUS79cSS49NAEJPSKQC7NSQw9ShVBC&#13;&#10;UaoURUCOJl2KICChiAFCDyVKEelVqiBNkA4C0lGRYr7nvduJ531JTLnzt7vw5J2d2TL7n5l3Z2fL&#13;&#10;OQmC0At6mJmZSbrsLAgkPl33FARS+FuN6giCk3BqmZMQ6CUILnwByc7xF4SFQYJwCPMRTv9MjAoo&#13;&#10;IvzezUXABoSyUDiEzZVxMjoJBoR9IWffHT/BCK2xbxItWwOKgWjZGKOzeTnLfk1xHkZhB18X2c7k&#13;&#10;uzzufNw5Auu4QZ0hFURp0ZIEwVQTQWn6O4xdCiUhHcS3hc2alyuOv3w7PIztm95GfIx5Ccuf49gI&#13;&#10;yfXvuHKC5Z85hq9bDOvyMBJMVnmL/3tVU1aY8kY8jFBliHiEGt3NecKsABbmbVDerVjEYTZO2FFJ&#13;&#10;JFntI8fj53mi4+fhfztON5B2E56VtfyzzPF1C3qcSdh/IkTH6WYUnGMQpvzzOmJCmKbOvpvoGLPi&#13;&#10;6dg9jZb6pUY8HUcFt5Q40rMulURSdcRRWXpAeWHSEcvFQlQGZGniVoh0ErSWKOIuhSyGM6D1eNhV&#13;&#10;qjNlEWfb3lwQp8a/e2VJlr98vYJwLIXt0XHS/q2PmepRZYjSia9HNnVnabmVtS83OxJf2TdQXOIX&#13;&#10;aJe60xL700MrkKE+EFgIbV3nObV1vVxiwWskCs9zKswx07ElQYmQPerO/vmranfxPxlfdqNanJ+h&#13;&#10;lk3deQvH5w5tAccRENWdZNdlTjNeI50qkex6qkRhOOZWd5Kwr4LwxWqZXsa/2yayLXhf3M4qDwsW&#13;&#10;yVJ9s66n0Ugnocnk6K/y2jbNm7H6w9lQHnjYFTtqhXnaZx84DjfY6bDEl5Z7qb1c4qW2cPXzv+JK&#13;&#10;7XfPzS/Z7UGviWTlwlUEx4pguhVAW8IS17auNdULXqup5uVgb1+XhH0kQnnwB0YslnUuoTNpdvWV&#13;&#10;eKZlLGMDV9+1O9f2lAFM/zyT/F1HiRfnZF1fS4FlCISumUAdIUt9ran+Qz04hC+vBK5HjlVm3qUX&#13;&#10;yIbrp+AdKHF9z4prI899AUri2n6TkaVXS6xtbz9Q0Pr6Bbh6Q1RfrbmqVM2KKImr3/NNzCVqqWzq&#13;&#10;a0Pw5H5goFV9DdfuVZR/Td4zn8XWvCcbrmorrs5wrty/bg5IU5R/LfH7j8z9oavd+7EF9QNtJK4n&#13;&#10;YeOsuG4PGhahJD/wu9iA7T97Uzb19Sv4Vu4HfrPyA0tUFwxK4pogGNm+Sadkw3WuFdfjVlwF1Ywg&#13;&#10;JXFNbeLHqq35RDZc3wXXm9n0BwLdT/sqiesKtw2ssemkbLjGSf6V+llHreprZ01/RdXX2ekzWXXd&#13;&#10;VdlwdbbieteK62x/5jD/2gPtg86z/Do2FuGyEB8T/QRhmhqoPIzUPyHRxNOzu57l17HrMpayoDp2&#13;&#10;Pn+FOwlRlizk+3o2Fky/gZKhXyW+dC17Rn1QkXxHZ6xkmbdv2bf+FoJvdTDdCvW24ftB4F+K4svH&#13;&#10;C3p/WYtpv54nG76LUO9xa0A4BdsMltoijRnc9fzAYeMGjvAPnG9qXC3m/WyRrPiWBNeT4NrKiu91&#13;&#10;zzCHXec6gi8flxk+qwHr92V3+47PFMI/rALXcOgy1ASi+ktjMytUCx02PuNIvkOex7NFN0bIju8Z&#13;&#10;cG1pxTdcJbg4qr/rCL58/Ovhxq1sTkc732coRP19Bz7hdWgK1Ami+ktjYB9oyyrKP3C+nw76joX+&#13;&#10;tEQ2/pf4VoNm2PA9pv1WUXz5OOPLNvPZtzvl0z8rAa5bIOo7PISo/tJY46qAPxXVP+N83UssZqsf&#13;&#10;3JZN/SW+2yEaf7Tm+5a6lsPGcx3hf/l47qBuP7Cgc0XsO65bCP87DVyfQzuhcqi8VH9pTLdR0B/h&#13;&#10;Sjq/cb4TPz3DvJrIh+9scH0G7bHh+zjolKL48nHz9rsbM/XpK7LxDxmor2vB9jrsNViqvzR2fk/1&#13;&#10;pqL8L+dbLqwlO1VUPuM7xPcbcL1jw7e5105F8eX3J972q8Pe+f2YbOrvSnCdBL70QO13Uv2lexSd&#13;&#10;VZl6Jflfzrfoqwbs1kI73wcqxPmN+M4E18s2fNNVMx02ru6I/gO/D6S+FMwyyo+VTf0dBq6/Qesg&#13;&#10;Gkcj/0v3gr5zX+qw+0GO5HtpvJ55NJ8oK77PwHQt9JoV37nuDf2U5B/4/bZe69cxdbmjsuHbGEzH&#13;&#10;QUOhbyW+dM+tmmafovwv5xt38Gs2Y7h8zm90XTwRGm3D97zmoaL48vuazhVnsQULL8im/tLzTqmQ&#13;&#10;EToHkf+le5vL/GcGK8k/cL77ps1lEdMvyYrvCnCtZ8O3UsATh/F9iTJ8CNH94zBjkax3h8oZ6b0T&#13;&#10;y/PuaVU+ZZN/fcjKI84XcS4QTW5Gp6IxsNGQ5X7ytHgEsyZXhOKF5kJ9/E1A2M3oXKwebA2IlndJ&#13;&#10;QkBo1pv+5j6Z4qzTDUYnk4iIWHNkZibVQy/rBaRwU6Gn0EXoi/fYegp9zOF4zPcUuiLdH1JBQG1+&#13;&#10;t4vCmZAGorAOag71wwK0/fs2L/JMoxWxejHQiBfex1Y7md+XM8cW4k/SshHmtdNnMzPmV2unjnyB&#13;&#10;qHpGy0Z5PN8FP27zwjwSdqB3xGpkOTOxxY7htD6fT7//Jh2OUD/Nsh/fS03N/FUPLPFFkEbrWQ5P&#13;&#10;EBYMTOhN6/PpKJaneb4d/lZcKWl7fLk8WvNuug42v1YhcB9CGUyEUiADlrgCjYDomTX8FzocHmfs&#13;&#10;sGGckdIeQ8QgAbKe6Bho6oHI3OoBlTWxo/dmPKQwzfMwxXtCZHk8zyeeVTbRu0WLoJkQtaEyRkv9&#13;&#10;waxQDmE1rBu0oJkLG9VjbqHbENX9GGwvGqKSIlZUZrZTPdTKeET6Q3SMxI3qNIUzIet6zo+Hc09C&#13;&#10;+hioIlZaClsHltbn3CmNIYL2mxP3RKTxPFD5EEMS3xdnl4a4FCg3dg2eHa/d75fytcsbbf1PkXz5&#13;&#10;H4OxiCkW+yoLcXZUNuap/aidPCjCZ/RDe+5t9hvJBWI4DBvrAQVDm6DykDVDSqN80P4TIOvJUnMz&#13;&#10;M9sj0jYvxJLqJhc9L+9iNW/L91ukpUO58U283J6F70zLpm665JOvi4mOxQhxvn7m8D//1Ic37mr2&#13;&#10;y8lCJXDuIiQLA83+mcJ598/8WHm93YjdXISoH9gNoueE8D+r3lJaZ0T4webEvB/S8pI/a+bcV/Ay&#13;&#10;Icv9iSvCtCyfz82PUP7ToNzKamaCyML3P8qmrFzzWVaueTqHNhSGoLQG4QyXLJ1DC1dGKTi+PdA1&#13;&#10;lENl6A8I/7PKiNKeIoLqeU5lRG0nt3ypkM55U1kUhXjZ5LUsNmGdVVBuZVFicAabNdVNLG+09UtF&#13;&#10;81kWRU31sK8aEG83PubwP/+0Rlvpg5bSw1weFKb+TeHKg+rbe+AdgUZ0B7YKrHV5UFpFxFF+ciqP&#13;&#10;Xkj7t7yR7+dlQG2ChwtSNlQui6DcyqZx50O1rw6+nU07KZbPsilmonKJgXjZUN5tJ9v62AftxR8L&#13;&#10;qSDiqZPC/3buHY/lkqEfsNJ22JuwtD4/91IatR3KQwJkPfHzRhIis8sP5SW3dsHLpDiWo2X5OTod&#13;&#10;4VQoN95P142ofaX0mWx4u+WTt5vJiH1Vhjhvyovt1AS9i+yOsSDMZ2LjRmg1uGbA0v1Ja+aURuPl&#13;&#10;lI8EyHrizLsiMqc80Tma/BmtXxD+q7DeIig3/qfe6lh75b2R2fDP/zm8BvYVA3H+lGfbqTFqKfWS&#13;&#10;BsLS1U8fLFAQ9mOwXixUBHzHwmpt2FOaGnGUh5zYJyEtu/wQc16nybpK8+RzXKRwcVgqF17Xv0U4&#13;&#10;HcqN9Qq3GSx5+9lsWOf/HEzHZIQ4az9z+J9/Gpv9fF9zH8ni84l4Z/AfANvV7C8Kwn4jdhMNtunQ&#13;&#10;UmgPhP9ZvobSqC34IS4n9v2Qlpf8UVkQc17/qSx4GfB463Kh8qJl+TI0b1tW6YhLhXIrq9+jI1nk&#13;&#10;4pvZlJV7Pv2Su8mIfVWGeFnROc12SsSoQRtccTaFN2ghVEDdjhWaYaGClM80rLcYOowyiIIuQ/if&#13;&#10;VT6UdhERlI+cyqcr0nLKkwpp3C9RmES+iixvN1QGFGfLvhfikiBb9m7GvH+XZceOHTm+S99Jv4uV&#13;&#10;8i/4s9t0bUq+gyZurb/Lgn2b0/gffny0Hg+7Cv/89kNxsP4cagk5Y7mX2ppqUdfFLs9u036rQ5x9&#13;&#10;HYSToESIGBeWa3DV3ex56mzW5/29rMPxaQUe87Q310Fg6QulQPES1+663/zX6oL9eTkUQznwMHCY&#13;&#10;ovGHhGC82diEqWxKQcTS0VyLzdjHfLtNYW2PHmCDphf83Tl7cx0Gli9x/F/BlpW4ntSt9gvSn/Tl&#13;&#10;LOXMNeDuQVY3ejTrVvIwe3vhh7Kpr6PB8ha40ji9TuJaS5/sO1Y/0UcJXIW6R9iWQ/1Zi9HH2JiI&#13;&#10;rrLhOgEsT4JrOiz1BakNL9eH+DzSM28lcFUtOs5K1H2HxV36gT2c30Q2XKeB5XdgSc9VPYAlruqg&#13;&#10;H73aBz1XKYHrny9OssSD9VhC7GlmCH9TNlxng+cKsKTrwvMSV1PQFNWBoPWeSuB6o9UZZmpYmc10&#13;&#10;OsuijTGy4TofPBeCJ1137JO43g16y9Mp2EURXL3xzTL6FtR6r/3sUJnFsuHaBzzpfs5C6G2I91+v&#13;&#10;6urY5d0MR/ezXJYeYo0aL2YHTp5gA6bJh+sYsKwEZUCtJK4t9Q3Ubwa1UATXoF4/st/XL2bbUi6w&#13;&#10;l3/Ih+sXYFkZ+t6K65qgVuqZwR0VwdWnymU2IugrdrLzLbak/Vey8QP0/HoV6DLUGiI/UMzQVX3P&#13;&#10;0EsRXIu/uMNKjfiKHSzzmL2+Rz5c94JlVeh3iN4fIq5JIf3UdUKHKIJr8J7f2IlrX7GfH71kZ0ql&#13;&#10;yqa+npe4egJoW4nr5tDh6oVhnyiCq+4tQWzbMJW9e7GIaJoiH64PwbIaRPf9OFf/8InqZ+EzFMH1&#13;&#10;s+WuYpH0VDbI6C66/yYfrq7gGQuuVWHbwcII70V8rm4WuVARXBeoPMXJ2iXsYaq3uL5Nwd8ttvd4&#13;&#10;VjBAvgGeCbDtJa57Ir9Sr4hapQiu+v6+YpVhS9jKZf7ikFT5cI0Bz+rg2R6W3t+GEUKi09UrojMU&#13;&#10;wZVfbzVy3sNu71smm/MWv96aC6adJK50v2Ck7k9FcB0WsI9NzljBtsQeYutnpcuG61CwFKGl0ACJ&#13;&#10;625dq8B6+gCNEsZdDiUcZlXGbWCl+h5nQ7tulg3XcWBJ4wLrIbqmJT8wUd9f4x1UTqsErtVG/8D+&#13;&#10;avktG5x2mkVX3SUbrjPBsju0Hfpc4tosaJL2dFBdnRK4Ltl8lu2P3suu/XyB3XP5XjZcF4HlEIjG&#13;&#10;B5ZJXHXBS3QpwZ3s8q6Po8eznjz+mU19coRV0F1jGScL/m1Ie/ez6BmoSdBZaLPE9VLwdn0Xw1C7&#13;&#10;vMPqaK5JpW+w2L2n2cLGt9nHiwv+7pS9uRJLusd9HaI6S/51qeFc0Gshs+zybo+juR7teJc5zbzE&#13;&#10;VGMfsJIDb8jGD9C4yxqIrmcvSFx7hTwJfhSy1i7fDHA0V8PcR+xQ519Y2+9+Yw9r35cNV/Pzp+D5&#13;&#10;Crovca0c6hWyKfSgXb6F42iuE479wWZUeMQOPH3BNvn9IRuuP4PlCcidHABE5nloydARYddCldAf&#13;&#10;OOP2F6tR5DmbF+gkjrycKRuud8H0GqQBUD+J666w+LA64a/ClMB1cZiz6NzTSaxd0UUMbONS4G82&#13;&#10;2fu89QeYPoUiwTRK4jo+vF24V4Q2Qglcz1V3FU+fcBWHNComDtnhJhuuLmBZFCoPVZa4NokYFHEq&#13;&#10;okKkEriaWrmJb77hIa7t4SE2Lu0lG66+YKmD6G3WOhJXTeTUyHmRDaOUwLVuf0/RZ7G3eGO0lxg5&#13;&#10;w082XA1gWRqqC9HvcOK/cDFyeVSnqORoJXC9P8VbHOgeII5b7SPW+6rgv9lnb/9KTKmuNoW6Qvgv&#13;&#10;pEbtjv41qnRxJXDl468fvdzL+oQX/De67M2Vxl/LQPQ8UUuIuNL46w7dXkU8r825Nj+1i3m3ld9z&#13;&#10;8LNtuLbT9VIE16dN9rDowDmsWt39rO/46bLpv34Anv4QjWvVhqi+TtQVCbitq6iI5+DP7TrAUo2f&#13;&#10;spAt37MHG8bJhqsJLP8Cy+Wwr0tc9fqDfh/q/1DEc/A/VzzCXPqOYZGvHWcL9gyVDdcJYHkHXOl+&#13;&#10;QZDEdZn+U9+iQdsU8Rz8niUnmFuVQazY/FNsQXAP2XCdAZZnwHUrbDGJa5WgRJ+ZQaMU8Rz8ct1p&#13;&#10;5ja5E1N5nWML3k+UDdd5YLkbXHfDPoEl/7onSO8dGVzPSwn9rDXjz7MDvzRij0dcZCkHjbLhmgqe&#13;&#10;a8HyMOwliWvz4Euq9GAvRbxf8NmLn9mBuOrsjwdXWFKJcrLhSvdhUsDzR9jDEtfLwametQwnPZRQ&#13;&#10;X3n/tVz379jon76QDdf3wDMamg5ZXxcc0bZXRP+1/fJtrEWr2WxopW/Zk8byeY+zO3j6QFMgI0T+&#13;&#10;9WvtXf9xWg9F9F9XDNrKdh+azH55uZmN2l7wb97a+zq2C1g+B8vxsHQ9S1z7ar/wM2o3KaL/+ix+&#13;&#10;M2v+5ihW9eA3LDJpsGz8QAewvAGWY2A1EtfS2nq+zzXdFNF/reP9DdvVqi8bMyuD1Y7vJBuu9Czx&#13;&#10;cXAdAeskcb2q+d17gyZQEf3Xz85vZFdj27IfOm1gSZEJsuFK56qt4DoU9ldY8gMpmlSv3prdiuhn&#13;&#10;XVm6nglBb7Hw19cxo3s12XBtBp5LwZLGX05LXFtqmqtKaPor4n3DJv3SWfiL8qzP8zUs6U6EbLg2&#13;&#10;As/p4Pk+7E6Jq49G8LwcGKaI/uvwuDXs5ZUgtnXfKjbse5VsuNYDz6HgSePbqySuBwLXus8NPOKm&#13;&#10;hOuC7z1XMcNuV+b+2Qq2o+uDAv/2nr37WSJ4dgPPnrCzJa6jAt9xaxE4rJgSuOrPLmf96l2prd25&#13;&#10;nB3PuCQbrrXBsyN4JsOOkri+GehZ7I3Av4oqgSu/jj0xey/bOWW+bPwAtf/XINv7Wxt06xVxHdv8&#13;&#10;/QPsWMd55t9nOFx0tmy40v2CEGgNRL6W+lk++l4B+/RXFHEd+3mxE+z82Zms9a7T7MwI+YwP0HiL&#13;&#10;L0TPwb8pcY0ISvE/F+SrCK7nUs6xG80+ZSmtLrGrzybIpr4uBssi0HHodYlr5eDv/e4GG/2U4F9D&#13;&#10;Kl5ljw6NY5d+vcXu9x8tG64bwPJ3tP0rsBES17qG575/GfoqYtwl/tAddqHOSBY16iF7/OMQ2XDd&#13;&#10;A5a3wfUxrFri2jaktK9f6AJFjLuM6fiEHR0xiHXT/sncDvSSDVe6T/ATuNJzhfy+Ya/Q1j5RYUcU&#13;&#10;Me5Cz2nf7N+D7T0jiKFbOsqG6y1wPQqugeBK47DUHxgRNt67avhLRdw3LPqWs/iySzvWLdJVrLqq&#13;&#10;uWy4PgPXnWBZAkDvSVxnhH/jVT+ijCK46qYXFdVvN2ZD+riLCQvekg1Xeq9gI3hWg70scV0ScVPV&#13;&#10;PrKtIsYJS1/0EEvVi2dJDbzEHdfekA3XIPBcDp70/OtJieumyEBVi6iFihgn5Nexl2L3sTMT5fWc&#13;&#10;Zln4ggWQ9f3YA7ofFHEde6DbQdbs5xS2afsx1nXUXNnU15HgGQmtgxpCqLZCOX1KwDN9BUVw/fIe&#13;&#10;3uf+YTZ7v/455vfBTNlwnQWWOoj6sfES1w5BL/xfC56qiOvYth9cYJMOzWBlTl5lC/tMlQ3XNLD0&#13;&#10;hs5A1SSuU4Pb+rcz3FfEdWyA000Wu30Ku97+V5bQpeC/6Wrvce2tYEnjA3egchLXnYZNfpNDGimC&#13;&#10;65GJD9i+r8ezbdd+Y+fayue5jKNg+Sd86ivYKInr4xCt37bQVYoYH1jq9ycbsHI0+6B3JvukiUk2&#13;&#10;fuAKWD4AV1+csPQS16iwwb73wzwUwTW9kZMo1BnO5gx1EUt8Kp/nXZ6C5Q1wpXc46Tkt6g8khv/o&#13;&#10;ExbRUxHjLpP9i4ptyw9gN+LdxVEfyGfcpRhA0rhLVVhXievYiEo+zSIPKGLc5dxZD3FgaE/W3NVb&#13;&#10;TOnWWTZ+gK63ToBrfVg+7vJN5AzvUVElFcG1ToqPeLRYRzbpJx9xzOgOsuFaDjyPgGsz2IewMMIv&#13;&#10;UY+8/oi6rYhxF34du+bSPvN3YKsj/yrIA7L6XZCamJUmU1aYjpXuRdPvwdi7n9UHbb8itBBqDdG+&#13;&#10;6H3DC7p+ivje219Jh1j1xqlsQZcTbOHNJbKpr6PBkq4HNkLvSFwb6SeqywVtUwTX+9dPsRPrl7Ip&#13;&#10;t35imsZpsuE6ByxrQAehzhLX+UFn1MODPQKVcN/wYo9LrF7Qcja/x022av0K2XBdA5Y0LvAz1F3i&#13;&#10;ej84OvCooZUiuB759Tb7buRK8++9RwWtlg3X3WBZB3oC9ZK41grpHxgamqoIrhd6P2Utb65mw/q9&#13;&#10;YF+MXCsbrmfBsgHkhhNWP4nrp6HbAvuGPVIE18OP/mKHG6Wzqs+dxZib62TD9R5YNoFCwHWQxPVS&#13;&#10;mIdme3hNRXyn9OIWF5FlrGflariJyxptlA1XZ/BMBE/6TeKPJK7lI1ppfCMnKoLrjy/dxXP6DFb8&#13;&#10;Yy8xNONr2XDVgmcb8KT7WyMkrqbIVE1S1BlFcD1Sy0dsOvIbFrLDX5xp2CwbrmXBswN40ve1x0hc&#13;&#10;j0c90qRHRyviu7p7TWpx/y+bmdpZJ3qO2SobrvHg2QU8+8OOl7hGFK+ldSrRXxFcv92lF2s2/ZZl&#13;&#10;jAsWm4Ztkw3Xt8GT+q0jYCdLXPuXmKi9WiJVEVz5+EC15TvZkgfyee+YxgeKQ3T/sKXElcYHquo6&#13;&#10;KOJ+bMLUXez3wbPZoHZ7ZPVc8UCwpOeKv4CMEtfmugf+k3XKeK54QvxeVs9livn34kp7yef3Y4eA&#13;&#10;5QuMYdF4VhmJ63Ldl35XdbsUcR9m2e/72UczR7Hjuw6yr6t/IBv/Sn2rm+C6BFYrcc3UtfB9Qz9Q&#13;&#10;EfdhrqcdYq3r92Negw6zoHbyuV9AfasT4LqCmEpc39a7+kzVl1DE/QJ+3jp0aTdLeSCv772VBM+5&#13;&#10;kPV5a5juY0Wct+Zc3cs+/G0Oa3HjIOv3YoZs/ABduwZC5AcYhO6WsE0XFlBTn6SI54jib3zPEpym&#13;&#10;sZe3jrFoD/k87/IJWBaB6Lm3ChLX4Xon/1f62op43uXQnRNM8B3Hxt77kT0LHCmb+voZWD6iOgob&#13;&#10;JnGtFXTV97ugKEX0B1o8PMPSqg1jrz/8yXz+kst9Q+pf0Xez6D6Mt8Q1M2iPz8fBroroD7x8fJE1&#13;&#10;bfIu++a3K0zoJJ/73CvBku5z/wj7Epb86/bgJd5xhluKuM899tk1tqlXaxb/4hbr8bF8vkPyDXhu&#13;&#10;BUt6TuuOxNVkGOclhBxQxPsFr7+4zZLG1GFLi95lc95lsvGvu8FzPXjegj0rcTWG9FR1CqnmMK49&#13;&#10;sJ/20FuN6pRxMwrO9FxEWdq37w56pEn4hP5gaqDyMFL7IdHE03fs2JHpZRSEcMSpKR7ivyc/yekc&#13;&#10;O+v9pn35hjsJUdgHTdi32fI//J41PdfBw66CYGqFeXouZB64zoPdD3sclvJKvykfEbzOYe9vOJLv&#13;&#10;ZqdTTL3fzt/RKQRf6h8Q372w5Hc535FBwxXFl/8+p1jJV+yvtfPzGoXgS/cRqoJtEmwyLPGl3+j0&#13;&#10;ii7isPu0jqi/nG9GQ19xyI+LZeMfiC9dLxDfJCu+AdHtHPackSP48t83iKvqJa7qFWDf348oRP0N&#13;&#10;B9c3oESoB4T/Av3GQeOoCw77/QhH8hXe8RHf/cXOv89RCL6lALQSZMv3bNRQRfEts20fG71iPqPf&#13;&#10;833YWz7+YQB8QgnoK6it5B/O6r4OGKlrrCj/wPmuid/Jej628/eMClF/e1vxbWbFt7Ruu8PGGR3h&#13;&#10;H848vsIuBJVj8e9cZWf9YmVzflsLpnPgc8/D8v5ZnOEHjwTDKEX1zzjfStMvsqcZlWTDd6nE9xzs&#13;&#10;Qan/S3w3BNdQFF/+/bgDTVezpr0f2vc7coXwD7XAtR249oOdIvGlb8itDBzjsO/zOcI/cL7rS6Wx&#13;&#10;9G1PZcP3TYlvT9ipVnyLBi5VFF/+3Yj9r6nE6Nt2Ht8pRP01oG+2BFwbwJ6T+NK3Izyj4hQ1vsP5&#13;&#10;nvzMQ0wdJ5/xHfo+D+d7worvksjNivK//H2x+q28xcQ13WVzfosGXzqvtYR9JfGld8Y+jxrqsPvr&#13;&#10;jvC/nG97g5dobGfn+xWF8A9hVnyfWvGtF3XTYfcrHMGXP8947ppO/GH+d7Kpv43Bl8bNRsPOgIUR&#13;&#10;6JnGN0qccthzjY7k222IXhw+1M7PORei/tL7pPScM/GdasW3Y4kYRfGdseYwe/+LJHbC5Si7aXxP&#13;&#10;NvWXnm86jDq7DlaQ+H6u9/Deqc9QlP/lfF/dO8DuLLTz764Vov4Ol/iugaXfCyT/QHxD9RMVxTfr&#13;&#10;vubYO+xUu8ayqb87wHUNmN6FvSbxpXubzUJuKqr/y/l+UOImO/xhPdnwpfvynO/PVnz3GsY7jG8a&#13;&#10;9pMC0f3jckbLPWA3zM+M38Oe7izOyiPOF/MuEE1uxqJFY2DpfqzlHnJSPIJZE+7XCvFCc6E+/iYg&#13;&#10;bDAWNYmwsRDda6Y26QWZpwMNdvJgU6Gn0EXoK/SC7WMOx2O+p9AVC/hDKgh4BJ0UpnvHGilMcaWk&#13;&#10;MG2/OdQPC1P4cWZmJkzWNI02gk0VwxHFC+9jD52wz4JPls3h2wVjLNvIsgMODH8xwpIHStmg8RiD&#13;&#10;rGQ2Lzerx6w3/p7ne+4SesVEy1u+gmBtLUuk36dfmMa3NNLMCwm+l5r2pnnVA0v8Bo1585kJFSgv&#13;&#10;HsKCgQm9aXu28UbnWi60noUmuEnbs8QJwkDviNWUT35c0sI8WUgy8P15jOk6WHCjhOIQlQ9lMBFK&#13;&#10;gSZgA3NhT8OmwdL2OhweZ+ywYZyR0pZinupBAmQ90b5p6oHI3OqEO9LpOYFiEGWCwiQepnhahiyP&#13;&#10;5/n0xjMFdRC/CJoJUd0vY7QcA2aFcgirYWlb1eoGiteufZlNO/DIZzvwMMVge9EQbweUL9upHmpl&#13;&#10;PCL9IWJK3HRS2LbO8+Ph3JOwHF3biVipL2wLWFqfc6c0Gpen/ebEncrPkofMTOLHxffF2aUhjco5&#13;&#10;N3afv/QVa/yiEe3hQ2Kxr7IQZ0dlYzuJ8B/90J57m31IcoEYDsNGRXCid/2oH/weZM2Q0npCtP+c&#13;&#10;GLanbdjkhb5tQutweSLM6yXF2fL9FnHpUG58/et+z7qr5mVTNz3zWTc9TXQsRojz9UPYPFn56Prw&#13;&#10;zF3NPjpZqATOXYRkYaDZV1M4776aHyswmv3FRtjZgFwaoneDY2HxP6veUho9N+GHuJyY90Pav+fv&#13;&#10;uI81c+JuO8/9iYuUxufJUn6zKyvKfxqUW1k9mXad+RaLzqasVPksK1WezqcNhSEorUE4wyVL59PC&#13;&#10;lVEKju8gymA2bDhAkP/GbFYZUVoq5v/Np+ecL6eR3F8TY5KrZClM5ZSXstiE5VZBuZWFduQ09uHm&#13;&#10;Q7X/3y/lv93Uw75qQLzd+CBsnqzaTWu0lT5oKT3M5UFh6usUrjzSsJMIMG8NS9eV3WGty4PSkhFH&#13;&#10;+cmpzfRC2r/lzQ3LcFGb4OGClA2VyyIot7JJnOojjl9WOZt24pbPduJmonKJgXjZkA82T1ZlY1sf&#13;&#10;+4CaPxZSQcRTJ4WxjX/0N4tL8eQTEqHxUC3MpMGOgf0G1ro8KC0DcZSHBMh6svR4MjOTEJldfvLa&#13;&#10;Lnie+Dk6HdujNpkb7xHh/mJC3TbZ8PbKJ28vkxH7qgxx3sTQPFnxboLeRXbH6I8F88t8Jtahb8sd&#13;&#10;hk2F/QnWmjmlnZO2mwBrPXHmXRGZU57oHM37P9z3UP13hciSrM8ftvxXIX0RlBv/2iVDxS0dNmfD&#13;&#10;3zuf/L3/r75T3m2nxqjf1EsaCEtXP32wQEHYj8F6Q8B3AIBnwI6CtWZPaSZEUB5yYp+EtOzyQ+tw&#13;&#10;vmRdpHniznnbsv4WaelQbqxnvL6BiYa3s2Htk0/WPiY6JiPE67ofwubJqq43Nvv5vuY+ksXnE/HO&#13;&#10;4D8AtqvZP/tjJRVE7HRSGNvM1ddsxHLdsMJB2O9hz8LS+ryfT2mnMe8H5cS+H9L+PX+WawDrcy+V&#13;&#10;BS8DHm9dLlRe1Fb4MjRvW1bpiEuFciurXan32IG3q2dTVr75LCtfkxH7qgzxsqJ2bZ6syioRowZt&#13;&#10;cMXZFN6ghVAB4xWxQjMsVJDymYb1fkIZrIaNcxYEqpuYzSofStuCecpHTuXTFWk55YnaB51HyHJx&#13;&#10;X0W8uSjOln0NxMVAtuy9jYIpHPFqSDAJmd0fn2Pvlz/AjL5njaRSiFZBdBzRkrBgTQSl6e8wDlko&#13;&#10;CekgWt48mSyG54fiAyC+zTcRpny3hJpCfOJ+mvqVK4Nr6FcGt9V/Fvy+fhDUCorDfBzi44LDMF8U&#13;&#10;8UWRXhTLhUE19HS8tN1aEOVnA3Y8DdoK0ffzrPPA84bFTFbHGI95aTJlhekY60DtoaYQ8XQzCs4x&#13;&#10;CNO6/P0KE8I00fsXZHk8MfZBjAFxvtCAYefZx5vB2+MzI6k64ogNlbNVXnLk3RHLxULU7sjSxC39&#13;&#10;iECUJYrK9h8TP2Zaj4ddsVRLzDeFFoHRMOgYtBKicvgCXL8IbqafENwJvDvpk6CmmG+K+KbBpTCv&#13;&#10;Q7wO6TosVwqqoefbhm8w8TA2lSfOpbAgsaA8WnMh/nOgyRDxtx63OZp4kWlOHM7Gf/jZ+I+YeKye&#13;&#10;NeHYhX+OX/qZKiOO8kBlRuVOy9hODdGqYoQ38C97n0HcNUij49BB/Jhoe82hfmBL4d9Q4WGyJqqr&#13;&#10;mOw/XjnWsgsPbv9/vHIstT2r8UrzvGUtfLen0OOV5s1ZxivHWo9X/jM+t/FKGt/Mx3jl2JzGK3vh&#13;&#10;oMgfzIXOQUsh/M/y15SWClG5J3AAkuX+qTXmresAnQOL2qg45qn8ef+8BsIx0L/54u+632Hvn6xj&#13;&#10;9sUm+OJorENChczRH/B90XEEQLRfCufFz24OSVVtDtml+jLkvGo01A1qhPlGiG8U8gnm+yC+D9L7&#13;&#10;YLlPoFQVHYsbxP3sKexsH+YvwB6Ftc4Dzxui89T+qZ23h5pChfWzhx7dYZNu1ZWdn90JThtwfA9h&#13;&#10;r8KSn00D17SQTao5eC9zNNQX6oj5jojvGDIV8yMQPwLpI7DcVCjVYfeJ5iA/kyFbP1v80D2W3lTM&#13;&#10;xs8WyaefLZKzn00M24ldmydqYxVxZquKOX+I12udFLb1s7yukW9NhHpBVCc3wz6HpToKk9XWKW0P&#13;&#10;5l2hBMh6sm3rPB/2bOttB3Rnr35ZyKidU7+L2jnJUW39undl9XXvZurD3u+q10DToA8x/yHiP/TW&#13;&#10;YP6vgDXQYeg65mn5GsiNdVu/hfk4cHsAWxdWLm19wLgezH3AItm19ZPgVBacnKF2ELX1H8D1B+96&#13;&#10;6l3erVEOrdVzoQmYn4D4Cd5hmPdBvA/SfbBcGFTZYe+s5NTWR3qILHbugmzauu1Yxb/1qbxzbutg&#13;&#10;wSdq65XQo6qAiIK2dWrLNcCYfGp9WPzPauuURvU1L23dkg+nkfZs64O7L2aNpwT+d+d19VT3zerV&#13;&#10;7l+q97qPhrpBjTDfCPGN1P0x3wbxbZDeBsv1h6a627Z1EbxmgVsC7HxYubT1UY8Ws+5famTX1iuA&#13;&#10;0yhwSoJNhzWf18E1TZ3qPke9Ebw3uveFOmK+I+I7qodi/j3Ev4f097DcUGiqOz+Pof79J9dPn2tT&#13;&#10;2IfR/tm0df98ntf9c27rNuf1GJzXK4JRQds63Tcch/Xfhp0JC5PV1iltBubz0tZ5PuzZ1lMyrrO4&#13;&#10;G99kjafQOZ3kqPN6kZBK2iIhzbR3DT21R6C10GxDM6gSFIj5V5oj0F2oSEgglq2ktW3rB8GsL3QC&#13;&#10;+gCSS1tPi7vBGvbdJLu2ngFG7aHr0CSI2vpj8H5sqKu9YmiNcmit3QylYT4N8WmGMMx7I94b6d5Y&#13;&#10;Lgyq5LBnbXM6r8e1us2W1t2aTVsPyGdbD8i5rZvruuWP5bxeSaiC2YK29ZPgOxh6BI2G8D+rrVPa&#13;&#10;SCgvbb0SehiUD3u29Yb36rKuC774z/rwd1UTA+6q0gJOqnYEZECzIVwRQhOhXphPRHwi0hOxXC9o&#13;&#10;YoBtW98PBlXA7Bgs9Zfk0ta7OtVn/UrNk11b3whOEeB0DbYpLLX18+B6XrUw4JBqLXivDfgSmo75&#13;&#10;6YifrhqM+W6I74b0blhuMDTRYe9F59TWB4yJZosaz82mravz2dbVeW7rFdCHjwGfgrb1JVi3Ihjv&#13;&#10;hqXrTPzPauuUVhMReWnrPB/2bOt/drjPnm3f+J+d12NDj2piQ3/VhIe6aJ2hGyEu2sMhv2oOhxyF&#13;&#10;1mluhMzROIfOQfocLLcOOqqxbesXwKsnROep/pBc2rrr7fvMpUGG7No69YOoT/kMGgNRWy8JriVD&#13;&#10;r2m0oU/A+4nmfsgTzc8h16Cj0BbMr0D8CqSvwHJboKMO+w2GnNp6ivCEdYjclE1bt3129d+u1z3y&#13;&#10;3Nap7xwLPgVt6zfBl/qcLs6W+04IZrV1SvsIyktbt+QjM9Oebb3snkss7cLX/1lbTzb4a5MNMdpG&#13;&#10;hnra8pAf9GdwDOQPPdX4GS5oykONoGTDU8j///rw28GLvsuxHxoEyaWtxza+zDZ2w/WQzO53rgKj&#13;&#10;ttB5aAJEbT0RXBMNJbTMUA3lUE0bDHlg3gPxHoa/NMGGeyiHexoGJWKeli+O9VQQ6t9/cr1+LPk6&#13;&#10;847bkk1bD8zneT0wz229AnrOlXCMBW3r5FcHQLcgE4T/WW2d0j6G8tLWeT7s2dYPr3udDVmy9z/r&#13;&#10;w7f2vKtr7emuj/OM0EdC+Kqh/lcPd+iu7lePIzoXzwxdJBQHtfY8At3V2Z7X14AfXXd+DfsZrFza&#13;&#10;+o295dnY8vtk19bngRONaxyEXQpLbb0OuNbxzNRV9fRFOfjqvaBXHpm6VyiHVx5ndF6e+1AO+5C+&#13;&#10;D8udge7q/uu2/rSeJ9vYck82bV2Tz7auyXNbr4KzehXwKWhbn4R1x4PxcthZsPif1dYpjeprXto6&#13;&#10;z4c923q/x2fZsmJb/7Pz+qTg2dpJwRnaAcFHtC2halAY5sMQHxb8EeY7Ib4T0jthuY+g2f93Xl8H&#13;&#10;XoOh/zF3JvBRVNke7kQgGSRL7+ktLIGMKJgYEkCFIUkh+AR8yWM1Ag+iEVGIaNhEFBiBgCIEEFBA&#13;&#10;BVEQQWRTEFlEGRQBBxx8IA8kIgrogKIPFwzj+04n1cZOJ3SSTk3Vr77cvuferq6cOv97b9+q6noL&#13;&#10;5L5XvWh9/PhPlQ2z8aXO+vXn8VEu7IfZIFofh1/HuVbbh7q24u+t9nRIJp+MPdn1OPkC7AWUF1Dv&#13;&#10;cVigeb9+uNcx5baVOwJovV41tV4vaK3L1Y+p+KemWpeYlL77MEh/xOrTupRNh2C0ru5HKLU+zzNd&#13;&#10;ee+aOZppvcg43lRkfNY01rjelAMdoDn55tibGweS74K9C+VdqDcQxpv8+3UT/moODmgFetH60hXT&#13;&#10;lb+vx5c60/q/iLdY/NQaZL5ItD4Bv04wFpnyjUvw9xJTF0gjn4Y9zTiEfF/sfSnvS70hMN6kdb+e&#13;&#10;9XG+8tuRogBaD+G1NPhCXWQevq33HHvNtS7XfMg8aBRcD6w+rUuZxGswWlf3I5Ran3TgA2X0hQKv&#13;&#10;1rW4bq7QMTqm0DE3Jt+xOiYb2oCLvAu7y9GPfDr2dMrTqdcPRsf4a136pv/Db8+S/kqqF60/lbNH&#13;&#10;mVV/lO60Lv1MMX6S7+0xIFofhV9HOZ6IyXMsxN8LY7haOaYV+VbYWzkGk8/Gnk15NvUGw+g6e05H&#13;&#10;ZXNzSye+qzw/bUQArdur2a/bK+/X/c6vp3B2vTbXzU3Bv1/h32WkP5CS+LQuZRfIB6P10v0I7dzc&#13;&#10;96u/VKIczCdpdN1cM4/T3szDPJAny/5Pd5b9I3iTeaE33U4osX3kPmX7JzT0nLI185SAs8IYfi8+&#13;&#10;y4d/wCjQi9b/1fYrxbEMX+qsX9+Ej2RuTuaBZQwpWjfiV6PnervB8xeOw1/sR+B99/XghPrkL3Ic&#13;&#10;LtoMnos2o6c+dZ2aj+Hn3/61MvKRQHNzcdXUelzlWscX6iL9emot5+Y+wb8j4QeYBKw+rUvZBAhG&#13;&#10;66X7ERbS8+u7Gy9WbqD91Err35kL474zvxR3xLwtbgs8B5PJT8Y+2TyUfBb2LMqzqDcUCivMzcn1&#13;&#10;R1NAxqMzQC9a/3jlYqVjw/d0p3X5vvMg9IQlIFo/gV9PmBfF/d28Cn+vilsO88nPxz7f/BD5XOy5&#13;&#10;lOdS7yEo1HxubolnhnKo6fsB+nX/30260jm3BkFrPaUa9x2p32k4vea7Hj4O/z4FbWEhsPq0LmXP&#13;&#10;QDBaV/cjlGP4Li2WKQttj2im9YOWMzEHLQ1i37LExy6CRyGPfB72PMuHMY9a1scsgrfgIHmp7z+G&#13;&#10;74K/ZOx+O2k46EXr//X6MmXDteO9Wm9C317+Xjq5FlGo6nrE/6ZUzu1eVZaSePOS1uYewxR8dJpN&#13;&#10;DCa1gWj9Hfz6jqUk5nVLFMchKrYQRpMfjX205VBMoeU9jsN7lL9HvUNwRvMxfJOEucqhuWMDaD2E&#13;&#10;19L4jeHlGpYU/FPTublE/Hue93cmlRgl8Wldyn4hH4zW1f0IpdY3fjFHybA/q5nW95juMO8xjTGv&#13;&#10;M80yz4VRMID8AOwDTB3IJ2BPoDyBeh3gjgrXzbXAZxK/Mtd0I+hF6+8Mn6v0WIovdTaGN+GjeMiA&#13;&#10;HiBa34xfN5vyzStMj+Hvx8wTIJ98PvZ80y3k07CnUZ5GvVvgDs2vm+uaNEl59P0FAbRed/PwqYZ2&#13;&#10;qL3mWpe+JwmaQAdg9Wldym6CYLSu7kcotT774kHltkZPaKb1Vc6xxlXO+ca5zjXGUdAXOpHvhL2T&#13;&#10;k5lfZyb2TMozqZcDY43+/brMe1hgFbhAL1p/bsLHSp/5+FJnWi/CRxJ0O0DiULS+EL8udM4wTnc+&#13;&#10;h7+fMw6GLPJZ2LOcd5Pvib0n5T2pdzeMNapjVuJPk2tpfu77iXL6w2kBtO7/OzHJGfxLvkW09Mff&#13;&#10;DoipfAzv16+nofU2vL+m/brEZATsAYlRVp/WpcwEwWhd3Y9Qan1ak0Klfes3NdN6trHElm102tsb&#13;&#10;U+wuuBybYv8y1gklti9jP7Ndjt1tcxl329pDtvEzKKlwjWw0/hoGMh4dCXrR+tOvFiqdN+FLnWn9&#13;&#10;EvHWDz+1hEIQrXfCr52MsfYkY1OOQ1N7A/gxNhZKbD/GnrE1MB7mOBy2JUEn4xko0fwa2bZH7lNG&#13;&#10;Ht8YQOt12a+3rZXWv8G3Q/Hxn2A0sPq0LmUSr8FoPZWzAdLmhFLrzYe/pHzT5zPNtH7JEua+ZGns&#13;&#10;Pmlp594Fy2Em+ZnYZ1pOuZZb9rp2wUm4RF7q+/frt+KvrZAFu0AvWk/+6SXlp2J8qTOtp+GjlXA3&#13;&#10;HAbR+ln8etZicx+xJHIcEt1r4QXyL2B/wXLOtdZynONw3HUEzpKX+lr365fve1qZ+fPJAFoPq+Y8&#13;&#10;fFjl/Tq+UBeZh78BhSVjqGm/Lu3p36ArfAysPq1L2QEIRuvqfoRS6wUL3lam5E3TTOsn7IrxhH2w&#13;&#10;8X37w8aVMAMKyBdgL7C3IB+FPYryKOq1AKXCGH4M/oqFxyAO9KL1CU23KrO/xZc60/pd+OgyMTeH&#13;&#10;tBWI1j/Crx/Z+xq32+/F3/ca58EU8lOwT6G3n2ePxx5PeTz1kkDRfAw/t+sbSty6qQG0HlFNrUdU&#13;&#10;rnW/Mbz8Alht5ubux7/hMB1igNWndSmTa2yC0XrpfoT2/Pp94/9XOT92sWZaP+babT7m+sK8y1Vi&#13;&#10;Xg7TYAT5EdhHuF4hX4S9iPIi6r0CuyvMzW3CXzfCdkgHvWh9dINjyqXw53SndZnfkPlM6Wd6gWh9&#13;&#10;L37d6zpq3uL6Gn9/bZ4Dk8hPwj7JtY78UuxLKV9KvXWwW/O5ubjZxcq1LQP9Dn4Iv6/jC3WRfj0N&#13;&#10;2mGoab++E//KOOoEZAKrT+tSJvEajNbV/Qhlv36o5ynljd9WaKb1n9xtrT+5e1lPuIdZd8IyeJL8&#13;&#10;k9ifdDvIG7AbKDdQzwFtrf5j+A/wVxYcgL6gF60XHz+l7Jz+iu60/gY+6gBfgLdvIf6+wq9fubtZ&#13;&#10;P3Hfib/vtL4Gi8kvxr7Y3Yy8CbuJchP1mkFbq9Zj+En3nlUuvL48QL9ed9fIpjCGr808/D/wcXe4&#13;&#10;AHcAq0/rUibxGozW1f0IpdZfjNmvFGx7VTOtRztnWqOdq60/OnZZj8Db8KJjNcyEEeT7Ye9HeT/q&#13;&#10;jYCZFbS+EH/1hqUwAPSi9TXP7lcmdF2lO61PxUcZIJofAdKvX8bflx0vWs85NuDvDdZdsJH8Ruwb&#13;&#10;HePID8U+lPKh1BsHMzXX+i3rDipHG68JoPW6m5tLoV+vjdZlDHUnSB9+L7D6tC5l90BwWi/dj1Bq&#13;&#10;/fnI75QTbRh3anSNbH78cXN+/K/m3vFmS3twQjj5cOzh8TvMzvgV5vbQG/LJS33/fr0Yf90Ep0HG&#13;&#10;SXrR+qtzvlO+2aa/Mfw+fJQIv4K0kaL1/vi1f/wFc/f4cI5DuCUBzOTN2M3xe8wJ8Zs5Dpsp30y9&#13;&#10;PXBc8zF8d89FxXUq0Bi+7ubm5O712nxf/xr/toPI8NLraXjp07qUSbwGo3V1P0Kp9QWbXlPa5w3y&#13;&#10;al2Le18SbB2jE2x3Rl9tK4g+Zy2IPgCbrHdCR2hMPgJ7BOUR1GsMHaP9tS7tZjE+vIv0DKletL4s&#13;&#10;Y42S/fBg3fXrXfHTPvwk54DkWi7Rugm/mmzZ0eG2XPydG/0p7LFmQ0doST4OexzlcdRrCR3r7Nm4&#13;&#10;ld37smnICmVQSf8A/Xrd/bak/Mpbbe5p/U98/DH+HU56gpTEp3UpO04+GK2r+xFKra/bd1L5cuVC&#13;&#10;zfr13e4Z5t3uV81r3O+ai+AhyCGfgz3HnU++D/Y+lPehXj7MqNCv/w2fpcF+6Ah60fq2Pl8oF9os&#13;&#10;0p3W1+OjpiDjoSwQrb+BX99wLzG/5F6Lv9eax8P95O/Hfr97DPkh2IdQPoR6Y2CG5v36wM9PK01z&#13;&#10;Av3enKOa8/COyufh8YW6yNyc9Oq1GcMfwL8pcB46AatP61Im8Rqc1kv3I5Rav+aqM0qPnbM00/pw&#13;&#10;T5JpuKe7qbcnz9QOHBBGPgx7mMdI/hdjO+gNw8lLff9+XXzWGA7Dn0EvWk996oxyR7ci3Wl9Kz5q&#13;&#10;BN+AfPfxjuHxa3+PYurm6clx6GlKABN5E3aTx0m+IfaGlDeknhOSNL9//RP7OWXagzMD9OshPOem&#13;&#10;Cp209Py6fGOv+Tz8Ufzrhp+hJbD6tC5lEq/BaP0G2hzZj1BqfdijO5THozZrpvX+ce3t/eP62DvH&#13;&#10;5dsTIRK+s/eB9uAkH449nPJw6jmhfYV7WifgrxEgc05jQC9aHxvxjjJrAb7U2fn1+/FRf1gIT4Jo&#13;&#10;vRt+7RbX3X5T3AD8PcBugjDyYdjD4pqTN2M3U26mXnNor/k9rTNav6UkN9sWQOt19yyIFM64icZq&#13;&#10;es7tIfz7MBSBxCerT+tSNhmC0bq6H6HU+oG0Tcq+yXM003pPe6Gpp/1l0832bSYP/GbbZjptexkK&#13;&#10;YSj5bOzZlGdTbygUVujX8/FXC5Dvn61AL1o/tmOTciR6ru60noOPjDAd0kG0nolfM+2LTCn21fh7&#13;&#10;telP8LNtERRCAflc7LmU51KvAAo179dXtlmh3KvMDqD1EN7T6nctTSpXzrWrhdZvx79xMAwkRll9&#13;&#10;WpeyBAhG6+p+hFLrnuvPKb1mvaaZ1k3xZ6ym+Aa2S5542zHYDss9DeCMdblnr3W7Z731GFwCU/xe&#13;&#10;OFPhnNtR/CXzcychF/Si9ZabzymDHGt0p/Xd+KgrXARpH0XrYfg1LP6y9YIniuMQZfsANnkuWzdx&#13;&#10;HDZ5Dlk/8OziOOyifBf1DsEZzc+57c38XpnVaXUArdfdGF6upqnN9/Uv8W9fuIp5eLkmmdWndSmT&#13;&#10;eA1G6+p+hFLrWWP2KGn1X9dM64scdtsiR5rtcUcPWx7cCknkk7AnOX6x3ur43JoHj8Mi8lLf//v6&#13;&#10;HPw1EGRMmgd60Xr/sA+VjFn4UmdjePnOcxusARlfitafwK9POK6zjXN04Dh0sGVDBvkM7BmOq8h/&#13;&#10;z3H43joOniAv9VvwvkZA/Glyn9ubn+5TjizfEEDrkdWcm4sMem4ulRF8bbQuMXkPbIYCYPVpXcoe&#13;&#10;hGC0ru5HMFofxmcMAv/ntEamV/6859zYzZ14i8H3vGeD4beodIOhCTaL2GF561WZqeNdnSUtzt6f&#13;&#10;EerfY7DzGYEWNc6uolB9jc8m9iUvvwHRGSJhCExgR2Vfc+oXJ+bUXxSm1sdvIY3RQXxGL7jS812D&#13;&#10;9evRQnvngdcvyJRUL36V/eiBM8WvD/j8erLFlnonW9SVX4v4rMng/9zWR1Kfyjw6xNk5Kb30+eP1&#13;&#10;qGMwbHw3Mt3/+/sHGd6isj/EieGP97hGT2yFrUlpuff52BIv3mXEiZ3qy9bca2YiI+1bGMSVvSYJ&#13;&#10;6rnYp3n4qtSdTNAKRbIRNhVhqMf+PGQYahjsfbar11qDP6Wb43nrU0vf7EsrPhd7qjwHttxzsb15&#13;&#10;9SNr/1xs7+ZKn4s9tfxzsf9or/ZzsUXsLOI7WQa5b/Yepg22hlMrey626PFayKVmF9L7SMVPA/cV&#13;&#10;pg/cUJieUc7WndflF/VZuVkYW4O0J7I9dZu9yrYp2/bfpmqrapvyO4bRoOqG1xNlH4fBIKiLtvqv&#13;&#10;YQZvmyKpntqUb3GgtClGfMlKWx3WZEu9sCaqb0LdVhfxGZMhUJvy18/DA7Qp/t8drtSmRATZpqQG&#13;&#10;1aaofhDflI9BecaMxEwjUv8YVG1VxWCguP6RDck2Zdv+21RtVW0zlfdqHdcjfzigSF8pqZ7ienZZ&#13;&#10;XG8glWOXU7+xc0u9xk71eGoZ1yM3/I/fOFn6SqffOPlKce0MMq5TahXXL5fF4GukrH9or1VbVTEY&#13;&#10;KK4XlG1Ttu2/TdVW1TZT/g1xveurpd64llRPcZ2CA6W97k1aGtcdLVvqdayz53kX8VmVtde77nk5&#13;&#10;QFy7qhnXrgpxLTHiXcqNAZMxmKARSHllY0BV3+Kb8u11R94kbWs3Unl/+XGIaqsqBpN5j9Zta+LG&#13;&#10;PG8MSqqnGDyELyQGf4LSGOwfvaVe/zq7FrCIz6ksBhM3DgsQg/7Pnr1S22oOKgZT2I/axOAJ3i8x&#13;&#10;eA78Y1C1VRWD8vlax2DkvAhvDEqqpxgcjS8kBp+F0hgcF7ml3rhIVf8RIZ5jKOJzKovByHnRAWIw&#13;&#10;qprtYFRQMZjKftQmBifxfonBWeAfg6qtqhiUz9c6BovOt8iUMaakeopB6YMkBm+G0hh8JnxLvWfC&#13;&#10;/x0xWHQ+IzMp3X8+pm7awbb8v7WJwWa8X2IwGfxjULVVFYPy+VrHoMy1nh11bWdJ9RKDnfHDAALv&#13;&#10;bSg/1/r8tcWJdRWDg/jMXhCKudYxBz70zmFL+tolj278Kv+f+HUM6XRSVkPfBsWJfRtM+HNd+bWI&#13;&#10;z5gM/vMiYw5syPz6xsZ+8yLMiaX7n2e50hgnskL/Iv+X/xKquVZ1u0UicGQe8rnWwtJPaKimFeda&#13;&#10;C/3mWr350ndxn1D85xN/nSC5hmUmNS3Nrj1fOsf5H694KxliT2QNl5JG36pzn97Nlc61Fpafa/2j&#13;&#10;vdpzrWV7oybl5loLK5tr7UflHHiUA/oA6TOk5dtVKXsamxzvqtpVOfYy16pl27p4kqJImyqpntqA&#13;&#10;9fhB2oBPSNU24MZGxYk3NtK+DVgc1l4J3AY0quYYs1GQbUDN5kYlDjeDxOF+Uv84lLLg4jBV8zh8&#13;&#10;bH+RNw4l1VMcxiJkicM2pGocOk3FiU6T9nH4WNSTlcShu5px6A4yDms2lylxaMNfEofXkfrHoZQF&#13;&#10;F4cpmsdh9PEd3jiUVE9xmI/PJA5lXl2NwxJ7cWKJXfs4jB6wtZI4DOHcIzGkLsm8MEEj4N+v1tyj&#13;&#10;XNMjcTiV1D8OpUziULZZVb+cTLmWffL2s+e9MSipnmJwP46SGJRzlmoMfuYpTvzMo30Mbh/6TSUx&#13;&#10;WPvzlRIP/ksKBhPUJAYPs0GJwVOk/jEoZcHEoHy+ljHY7tdo73dtSfUUg9fhR4nBHqDG4I6E4sQd&#13;&#10;CdrHYLubozoHHhdeXc3++OoK/XGgGEytRQym4S+JwUzwj0EpCyYG5fO1jMFZkxK9MSipnmJQ4k5i&#13;&#10;cBWoMbi0ZXHi0pbax+Csnc0riUFjNWPQGFQM1mbucS7+khhcAv4xKGXBxGBlc4/7iM13wP/aodbp&#13;&#10;pddsRlLm3nKXktqnVYC5nOpfC9Cf7WUBi/e6OUfpa26g/P26uR6GPMNIrm3LZVZgGFe53WVoYuhp&#13;&#10;eNiQb7ibq94eMAynvInhGsPtho7c936DoSXbMEF1+5hTvEeYhw+dsBak/VDPsUrZamyyj92h/KJe&#13;&#10;6zURY03218r7pE2IKEvltdCgjCjS+mAE+b/Ucjke8tpWlkodsZkgpswm5WJrAWXvndiF126IBf9j&#13;&#10;Lf/b3aAuB/ifBXU5yGuhpeFV1UQ6sdPvmfKvf7eWf9WMjOyL+M1/X8LTS8so9v5vFnnBEgvy+v8B&#13;&#10;AAD//wMAUEsDBBQABgAIAAAAIQAT9uIT5QAAAA8BAAAPAAAAZHJzL2Rvd25yZXYueG1sTE9Nb8Iw&#13;&#10;DL1P2n+IPGk3SMoGo6UuQuzjhCYNJk27hda0FU1SNaEt/37eabtYtt7z+0jXo2lET52vnUWIpgoE&#13;&#10;2dwVtS0RPg+vkyUIH7QtdOMsIVzJwzq7vUl1UrjBflC/D6VgEesTjVCF0CZS+rwio/3UtWQZO7nO&#13;&#10;6MBnV8qi0wOLm0bOlFpIo2vLDpVuaVtRft5fDMLboIfNQ/TS786n7fX7MH//2kWEeH83Pq94bFYg&#13;&#10;Ao3h7wN+O3B+yDjY0V1s4UWDMFnGj0xFmKsFCCbEKuLliPAUz2KQWSr/98h+AAAA//8DAFBLAwQU&#13;&#10;AAYACAAAACEAf0Iy4sMAAAClAQAAGQAAAGRycy9fcmVscy9lMm9Eb2MueG1sLnJlbHO8kMsKwjAQ&#13;&#10;RfeC/xBmb9N2ISKm3YjgVuoHDMm0DTYPkij69wZEsCC4czkz3HMPs2vvZmI3ClE7K6AqSmBkpVPa&#13;&#10;DgLO3WG1ARYTWoWTsyTgQRHaZrnYnWjClENx1D6yTLFRwJiS33Ie5UgGY+E82XzpXTCY8hgG7lFe&#13;&#10;cCBel+Wah08GNDMmOyoB4ahqYN3D5+bfbNf3WtLeyashm75UcG1ydwZiGCgJMKQ0vpZ1QaYH/t2h&#13;&#10;+o9D9Xbgs+c2TwAAAP//AwBQSwECLQAUAAYACAAAACEApuZR+wwBAAAVAgAAEwAAAAAAAAAAAAAA&#13;&#10;AAAAAAAAW0NvbnRlbnRfVHlwZXNdLnhtbFBLAQItABQABgAIAAAAIQA4/SH/1gAAAJQBAAALAAAA&#13;&#10;AAAAAAAAAAAAAD0BAABfcmVscy8ucmVsc1BLAQItABQABgAIAAAAIQC0NWjSMwMAABcKAAAOAAAA&#13;&#10;AAAAAAAAAAAAADwCAABkcnMvZTJvRG9jLnhtbFBLAQItABQABgAIAAAAIQDw6HNRgloAAMQ/AgAU&#13;&#10;AAAAAAAAAAAAAAAAAJsFAABkcnMvbWVkaWEvaW1hZ2UxLmVtZlBLAQItABQABgAIAAAAIQA5+fnL&#13;&#10;ZEEAANSnAQAUAAAAAAAAAAAAAAAAAE9gAABkcnMvbWVkaWEvaW1hZ2UyLmVtZlBLAQItABQABgAI&#13;&#10;AAAAIQAT9uIT5QAAAA8BAAAPAAAAAAAAAAAAAAAAAOWhAABkcnMvZG93bnJldi54bWxQSwECLQAU&#13;&#10;AAYACAAAACEAf0Iy4sMAAAClAQAAGQAAAAAAAAAAAAAAAAD3ogAAZHJzL19yZWxzL2Uyb0RvYy54&#13;&#10;bWwucmVsc1BLBQYAAAAABwAHAL4BAADxowAAAAA=&#13;&#10;">
                <v:shape id="Picture 29471" o:spid="_x0000_s1031" type="#_x0000_t75" style="position:absolute;left:144;width:32827;height:32872;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1yKb+yAAAAOMAAAAPAAAAZHJzL2Rvd25yZXYueG1sRI/dagIx&#13;&#10;FITvC75DOAXvana19Gc1ilRFb7v6AKebsz+4OVmSdF19+kYQejMwDPMNs1gNphU9Od9YVpBOEhDE&#13;&#10;hdUNVwpOx93LBwgfkDW2lknBlTyslqOnBWbaXvib+jxUIkLYZ6igDqHLpPRFTQb9xHbEMSutMxii&#13;&#10;dZXUDi8Rblo5TZI3abDhuFBjR181Fef81yj4OW/3Nt8HmmGv3e2al4cmLZUaPw+beZT1HESgIfw3&#13;&#10;HoiDVjD9fH1P4f4p/gG5/AMAAP//AwBQSwECLQAUAAYACAAAACEA2+H2y+4AAACFAQAAEwAAAAAA&#13;&#10;AAAAAAAAAAAAAAAAW0NvbnRlbnRfVHlwZXNdLnhtbFBLAQItABQABgAIAAAAIQBa9CxbvwAAABUB&#13;&#10;AAALAAAAAAAAAAAAAAAAAB8BAABfcmVscy8ucmVsc1BLAQItABQABgAIAAAAIQA1yKb+yAAAAOMA&#13;&#10;AAAPAAAAAAAAAAAAAAAAAAcCAABkcnMvZG93bnJldi54bWxQSwUGAAAAAAMAAwC3AAAA/AIAAAAA&#13;&#10;">
                  <v:imagedata r:id="rId13" o:title="" chromakey="white"/>
                </v:shape>
                <v:shape id="Picture 29472" o:spid="_x0000_s1032" type="#_x0000_t75" style="position:absolute;left:29281;width:32827;height:32872;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Qc/o+ywAAAOMAAAAPAAAAZHJzL2Rvd25yZXYueG1sRI9BSwMx&#13;&#10;FITvgv8hPMGbTVzE1m3TIlWxFw+tpdTbY/PcLLt5WZK0XfvrjSD0MjAM8w0zWwyuE0cKsfGs4X6k&#13;&#10;QBBX3jRca9h+vt1NQMSEbLDzTBp+KMJifn01w9L4E6/puEm1yBCOJWqwKfWllLGy5DCOfE+cs28f&#13;&#10;HKZsQy1NwFOGu04WSj1Khw3nBYs9LS1V7ebg8m6r2tewleevw+5jqcZukPt3q/XtzfAyzfI8BZFo&#13;&#10;SJfGP2JlNBRPD+MC/j7lPyDnvwAAAP//AwBQSwECLQAUAAYACAAAACEA2+H2y+4AAACFAQAAEwAA&#13;&#10;AAAAAAAAAAAAAAAAAAAAW0NvbnRlbnRfVHlwZXNdLnhtbFBLAQItABQABgAIAAAAIQBa9CxbvwAA&#13;&#10;ABUBAAALAAAAAAAAAAAAAAAAAB8BAABfcmVscy8ucmVsc1BLAQItABQABgAIAAAAIQAQc/o+ywAA&#13;&#10;AOMAAAAPAAAAAAAAAAAAAAAAAAcCAABkcnMvZG93bnJldi54bWxQSwUGAAAAAAMAAwC3AAAA/wIA&#13;&#10;AAAA&#13;&#10;">
                  <v:imagedata r:id="rId14" o:title="" chromakey="white"/>
                </v:shape>
                <v:shape id="_x0000_s1033" type="#_x0000_t202" style="position:absolute;left:5251;top:33942;width:57824;height:13202;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OVpZcyQAAAOMAAAAPAAAAZHJzL2Rvd25yZXYueG1sRI/NasMw&#13;&#10;EITvhb6D2EJvjZz0J4kTJYSmgRx6qevcF2trmVorY21j5+2jQqGXgWGYb5j1dvStOlMfm8AGppMM&#13;&#10;FHEVbMO1gfLz8LAAFQXZYhuYDFwownZze7PG3IaBP+hcSK0ShGOOBpxIl2sdK0ce4yR0xCn7Cr1H&#13;&#10;Sbavte1xSHDf6lmWvWiPDacFhx29Oqq+ix9vQMTuppfyzcfjaXzfDy6rnrE05v5u3K+S7FaghEb5&#13;&#10;b/whjtbAbPk0f4TfT+kP6M0VAAD//wMAUEsBAi0AFAAGAAgAAAAhANvh9svuAAAAhQEAABMAAAAA&#13;&#10;AAAAAAAAAAAAAAAAAFtDb250ZW50X1R5cGVzXS54bWxQSwECLQAUAAYACAAAACEAWvQsW78AAAAV&#13;&#10;AQAACwAAAAAAAAAAAAAAAAAfAQAAX3JlbHMvLnJlbHNQSwECLQAUAAYACAAAACEAzlaWXMkAAADj&#13;&#10;AAAADwAAAAAAAAAAAAAAAAAHAgAAZHJzL2Rvd25yZXYueG1sUEsFBgAAAAADAAMAtwAAAP0CAAAA&#13;&#10;AA==&#13;&#10;" filled="f" stroked="f">
                  <v:textbox style="mso-fit-shape-to-text:t">
                    <w:txbxContent>
                      <w:p w14:paraId="5E9DDAA0" w14:textId="23A6E7C9" w:rsidR="00C70A93" w:rsidRDefault="0021308C" w:rsidP="0021308C">
                        <w:pPr>
                          <w:spacing w:line="276" w:lineRule="auto"/>
                          <w:rPr>
                            <w:noProof/>
                          </w:rPr>
                        </w:pPr>
                        <w:r>
                          <w:rPr>
                            <w:b/>
                            <w:bCs/>
                          </w:rPr>
                          <w:t xml:space="preserve">Supplementary </w:t>
                        </w:r>
                        <w:r w:rsidRPr="002D38CF">
                          <w:rPr>
                            <w:b/>
                            <w:bCs/>
                          </w:rPr>
                          <w:t>Fig</w:t>
                        </w:r>
                        <w:r w:rsidR="00F35EB2">
                          <w:rPr>
                            <w:rFonts w:hint="eastAsia"/>
                            <w:b/>
                            <w:bCs/>
                          </w:rPr>
                          <w:t>.</w:t>
                        </w:r>
                        <w:r w:rsidR="00EA1A2D">
                          <w:rPr>
                            <w:rFonts w:hint="eastAsia"/>
                            <w:b/>
                            <w:bCs/>
                          </w:rPr>
                          <w:t xml:space="preserve"> </w:t>
                        </w:r>
                        <w:r w:rsidR="006E318D">
                          <w:rPr>
                            <w:b/>
                            <w:bCs/>
                          </w:rPr>
                          <w:t>1</w:t>
                        </w:r>
                        <w:r w:rsidRPr="005E5EC0">
                          <w:t xml:space="preserve"> </w:t>
                        </w:r>
                        <w:r>
                          <w:rPr>
                            <w:noProof/>
                          </w:rPr>
                          <w:t xml:space="preserve"> </w:t>
                        </w:r>
                      </w:p>
                      <w:p w14:paraId="1689C38F" w14:textId="246216BB" w:rsidR="0021308C" w:rsidRDefault="0021308C" w:rsidP="00974C3C">
                        <w:pPr>
                          <w:spacing w:line="276" w:lineRule="auto"/>
                          <w:jc w:val="both"/>
                          <w:rPr>
                            <w:sz w:val="24"/>
                          </w:rPr>
                        </w:pPr>
                        <w:r>
                          <w:rPr>
                            <w:rFonts w:cstheme="minorBidi"/>
                            <w:color w:val="000000" w:themeColor="text1"/>
                            <w:kern w:val="24"/>
                          </w:rPr>
                          <w:t>The biplot for (</w:t>
                        </w:r>
                        <w:r w:rsidR="001A5F09">
                          <w:rPr>
                            <w:rFonts w:cstheme="minorBidi"/>
                            <w:color w:val="000000" w:themeColor="text1"/>
                            <w:kern w:val="24"/>
                          </w:rPr>
                          <w:t>a</w:t>
                        </w:r>
                        <w:r>
                          <w:rPr>
                            <w:rFonts w:cstheme="minorBidi"/>
                            <w:color w:val="000000" w:themeColor="text1"/>
                            <w:kern w:val="24"/>
                          </w:rPr>
                          <w:t>) no metabolic syndrome and (</w:t>
                        </w:r>
                        <w:r w:rsidR="001A5F09">
                          <w:rPr>
                            <w:rFonts w:cstheme="minorBidi"/>
                            <w:color w:val="000000" w:themeColor="text1"/>
                            <w:kern w:val="24"/>
                          </w:rPr>
                          <w:t>b</w:t>
                        </w:r>
                        <w:r>
                          <w:rPr>
                            <w:rFonts w:cstheme="minorBidi"/>
                            <w:color w:val="000000" w:themeColor="text1"/>
                            <w:kern w:val="24"/>
                          </w:rPr>
                          <w:t xml:space="preserve">) metabolic syndrome </w:t>
                        </w:r>
                        <w:r w:rsidR="00C70A93">
                          <w:rPr>
                            <w:rFonts w:cstheme="minorBidi"/>
                            <w:color w:val="000000" w:themeColor="text1"/>
                            <w:kern w:val="24"/>
                          </w:rPr>
                          <w:t xml:space="preserve">groups </w:t>
                        </w:r>
                        <w:r>
                          <w:rPr>
                            <w:rFonts w:cstheme="minorBidi"/>
                            <w:color w:val="000000" w:themeColor="text1"/>
                            <w:kern w:val="24"/>
                          </w:rPr>
                          <w:t xml:space="preserve">(N=184 vs 81) </w:t>
                        </w:r>
                        <w:r w:rsidR="00C70A93">
                          <w:rPr>
                            <w:rFonts w:cstheme="minorBidi"/>
                            <w:color w:val="000000" w:themeColor="text1"/>
                            <w:kern w:val="24"/>
                          </w:rPr>
                          <w:br/>
                        </w:r>
                        <w:r>
                          <w:rPr>
                            <w:rFonts w:cstheme="minorBidi"/>
                            <w:color w:val="000000" w:themeColor="text1"/>
                            <w:kern w:val="24"/>
                          </w:rPr>
                          <w:t xml:space="preserve">using principal component analysis </w:t>
                        </w:r>
                        <w:r w:rsidR="00C70A93">
                          <w:rPr>
                            <w:rFonts w:cstheme="minorBidi"/>
                            <w:color w:val="000000" w:themeColor="text1"/>
                            <w:kern w:val="24"/>
                          </w:rPr>
                          <w:t>of</w:t>
                        </w:r>
                        <w:r>
                          <w:rPr>
                            <w:rFonts w:cstheme="minorBidi"/>
                            <w:color w:val="000000" w:themeColor="text1"/>
                            <w:kern w:val="24"/>
                          </w:rPr>
                          <w:t xml:space="preserve"> </w:t>
                        </w:r>
                        <w:r w:rsidRPr="007B591B">
                          <w:rPr>
                            <w:rFonts w:cstheme="minorBidi"/>
                            <w:color w:val="000000" w:themeColor="text1"/>
                            <w:kern w:val="24"/>
                          </w:rPr>
                          <w:t xml:space="preserve">PQN-normalized </w:t>
                        </w:r>
                        <w:r>
                          <w:rPr>
                            <w:rFonts w:cstheme="minorBidi"/>
                            <w:color w:val="000000" w:themeColor="text1"/>
                            <w:kern w:val="24"/>
                          </w:rPr>
                          <w:t>amino acids</w:t>
                        </w:r>
                        <w:r w:rsidR="00C70A93">
                          <w:rPr>
                            <w:rFonts w:cstheme="minorBidi"/>
                            <w:color w:val="000000" w:themeColor="text1"/>
                            <w:kern w:val="24"/>
                          </w:rPr>
                          <w:t>;</w:t>
                        </w:r>
                      </w:p>
                      <w:p w14:paraId="7647EECC" w14:textId="7A2626BF" w:rsidR="0072662C" w:rsidRDefault="0072662C" w:rsidP="00974C3C">
                        <w:pPr>
                          <w:spacing w:line="276" w:lineRule="auto"/>
                          <w:jc w:val="both"/>
                          <w:rPr>
                            <w:sz w:val="24"/>
                          </w:rPr>
                        </w:pPr>
                        <w:r>
                          <w:rPr>
                            <w:rFonts w:cstheme="minorBidi"/>
                            <w:color w:val="000000" w:themeColor="text1"/>
                            <w:kern w:val="24"/>
                          </w:rPr>
                          <w:t>The biplot for (</w:t>
                        </w:r>
                        <w:r w:rsidR="001A5F09">
                          <w:rPr>
                            <w:rFonts w:cstheme="minorBidi"/>
                            <w:color w:val="000000" w:themeColor="text1"/>
                            <w:kern w:val="24"/>
                          </w:rPr>
                          <w:t>c</w:t>
                        </w:r>
                        <w:r>
                          <w:rPr>
                            <w:rFonts w:cstheme="minorBidi"/>
                            <w:color w:val="000000" w:themeColor="text1"/>
                            <w:kern w:val="24"/>
                          </w:rPr>
                          <w:t>) no metabolic syndrome and (</w:t>
                        </w:r>
                        <w:r w:rsidR="001A5F09">
                          <w:rPr>
                            <w:rFonts w:cstheme="minorBidi"/>
                            <w:color w:val="000000" w:themeColor="text1"/>
                            <w:kern w:val="24"/>
                          </w:rPr>
                          <w:t>d</w:t>
                        </w:r>
                        <w:r>
                          <w:rPr>
                            <w:rFonts w:cstheme="minorBidi"/>
                            <w:color w:val="000000" w:themeColor="text1"/>
                            <w:kern w:val="24"/>
                          </w:rPr>
                          <w:t xml:space="preserve">) metabolic syndrome </w:t>
                        </w:r>
                        <w:r w:rsidR="00C70A93">
                          <w:rPr>
                            <w:rFonts w:cstheme="minorBidi"/>
                            <w:color w:val="000000" w:themeColor="text1"/>
                            <w:kern w:val="24"/>
                          </w:rPr>
                          <w:t xml:space="preserve">groups </w:t>
                        </w:r>
                        <w:r>
                          <w:rPr>
                            <w:rFonts w:cstheme="minorBidi"/>
                            <w:color w:val="000000" w:themeColor="text1"/>
                            <w:kern w:val="24"/>
                          </w:rPr>
                          <w:t xml:space="preserve">(N=85 vs 31) </w:t>
                        </w:r>
                        <w:r w:rsidR="00C70A93">
                          <w:rPr>
                            <w:rFonts w:cstheme="minorBidi"/>
                            <w:color w:val="000000" w:themeColor="text1"/>
                            <w:kern w:val="24"/>
                          </w:rPr>
                          <w:br/>
                        </w:r>
                        <w:r>
                          <w:rPr>
                            <w:rFonts w:cstheme="minorBidi"/>
                            <w:color w:val="000000" w:themeColor="text1"/>
                            <w:kern w:val="24"/>
                          </w:rPr>
                          <w:t>using principal component analysis</w:t>
                        </w:r>
                        <w:r w:rsidR="00673356">
                          <w:rPr>
                            <w:rFonts w:cstheme="minorBidi"/>
                            <w:color w:val="000000" w:themeColor="text1"/>
                            <w:kern w:val="24"/>
                          </w:rPr>
                          <w:t xml:space="preserve"> of </w:t>
                        </w:r>
                        <w:r w:rsidRPr="007B591B">
                          <w:rPr>
                            <w:rFonts w:cstheme="minorBidi"/>
                            <w:color w:val="000000" w:themeColor="text1"/>
                            <w:kern w:val="24"/>
                          </w:rPr>
                          <w:t xml:space="preserve">PQN-normalized </w:t>
                        </w:r>
                        <w:r>
                          <w:rPr>
                            <w:rFonts w:cstheme="minorBidi"/>
                            <w:color w:val="000000" w:themeColor="text1"/>
                            <w:kern w:val="24"/>
                          </w:rPr>
                          <w:t xml:space="preserve">tryptophan </w:t>
                        </w:r>
                        <w:r>
                          <w:t xml:space="preserve">pathway </w:t>
                        </w:r>
                        <w:r w:rsidRPr="00710D89">
                          <w:rPr>
                            <w:rFonts w:cstheme="minorBidi"/>
                            <w:color w:val="000000" w:themeColor="text1"/>
                            <w:kern w:val="24"/>
                          </w:rPr>
                          <w:t>metabolites</w:t>
                        </w:r>
                        <w:r w:rsidR="00673356">
                          <w:rPr>
                            <w:rFonts w:cstheme="minorBidi"/>
                            <w:color w:val="000000" w:themeColor="text1"/>
                            <w:kern w:val="24"/>
                          </w:rPr>
                          <w:t>.</w:t>
                        </w:r>
                      </w:p>
                    </w:txbxContent>
                  </v:textbox>
                </v:shape>
              </v:group>
            </w:pict>
          </mc:Fallback>
        </mc:AlternateContent>
      </w:r>
      <w:r w:rsidRPr="007F00E7">
        <w:rPr>
          <w:noProof/>
          <w14:ligatures w14:val="standardContextual"/>
        </w:rPr>
        <mc:AlternateContent>
          <mc:Choice Requires="wps">
            <w:drawing>
              <wp:anchor distT="0" distB="0" distL="114300" distR="114300" simplePos="0" relativeHeight="251668480" behindDoc="0" locked="0" layoutInCell="1" allowOverlap="1" wp14:anchorId="0BC40BEF" wp14:editId="473BAEB6">
                <wp:simplePos x="0" y="0"/>
                <wp:positionH relativeFrom="column">
                  <wp:posOffset>-571500</wp:posOffset>
                </wp:positionH>
                <wp:positionV relativeFrom="paragraph">
                  <wp:posOffset>111125</wp:posOffset>
                </wp:positionV>
                <wp:extent cx="5781675" cy="268605"/>
                <wp:effectExtent l="0" t="0" r="0" b="0"/>
                <wp:wrapNone/>
                <wp:docPr id="1427876093" name="TextBox 3"/>
                <wp:cNvGraphicFramePr/>
                <a:graphic xmlns:a="http://schemas.openxmlformats.org/drawingml/2006/main">
                  <a:graphicData uri="http://schemas.microsoft.com/office/word/2010/wordprocessingShape">
                    <wps:wsp>
                      <wps:cNvSpPr txBox="1"/>
                      <wps:spPr>
                        <a:xfrm>
                          <a:off x="0" y="0"/>
                          <a:ext cx="5781675" cy="268605"/>
                        </a:xfrm>
                        <a:prstGeom prst="rect">
                          <a:avLst/>
                        </a:prstGeom>
                        <a:noFill/>
                      </wps:spPr>
                      <wps:txbx>
                        <w:txbxContent>
                          <w:p w14:paraId="1CF003D8" w14:textId="51014A05" w:rsidR="000128EE" w:rsidRDefault="000128EE" w:rsidP="000128EE">
                            <w:pPr>
                              <w:spacing w:line="276" w:lineRule="auto"/>
                              <w:rPr>
                                <w:sz w:val="24"/>
                              </w:rPr>
                            </w:pPr>
                            <w:r>
                              <w:rPr>
                                <w:rFonts w:cstheme="minorBidi"/>
                                <w:color w:val="000000" w:themeColor="text1"/>
                                <w:kern w:val="24"/>
                              </w:rPr>
                              <w:t xml:space="preserve">                      (</w:t>
                            </w:r>
                            <w:r w:rsidR="001A5F09">
                              <w:rPr>
                                <w:rFonts w:cstheme="minorBidi"/>
                                <w:color w:val="000000" w:themeColor="text1"/>
                                <w:kern w:val="24"/>
                              </w:rPr>
                              <w:t>c</w:t>
                            </w:r>
                            <w:r>
                              <w:rPr>
                                <w:rFonts w:cstheme="minorBidi"/>
                                <w:color w:val="000000" w:themeColor="text1"/>
                                <w:kern w:val="24"/>
                              </w:rPr>
                              <w:t xml:space="preserve">)                                                          </w:t>
                            </w:r>
                            <w:r w:rsidR="006C70C2">
                              <w:rPr>
                                <w:rFonts w:cstheme="minorBidi"/>
                                <w:color w:val="000000" w:themeColor="text1"/>
                                <w:kern w:val="24"/>
                              </w:rPr>
                              <w:t xml:space="preserve"> </w:t>
                            </w:r>
                            <w:r>
                              <w:rPr>
                                <w:rFonts w:cstheme="minorBidi"/>
                                <w:color w:val="000000" w:themeColor="text1"/>
                                <w:kern w:val="24"/>
                              </w:rPr>
                              <w:t xml:space="preserve">     (</w:t>
                            </w:r>
                            <w:r w:rsidR="001A5F09">
                              <w:rPr>
                                <w:rFonts w:cstheme="minorBidi"/>
                                <w:color w:val="000000" w:themeColor="text1"/>
                                <w:kern w:val="24"/>
                              </w:rPr>
                              <w:t>d</w:t>
                            </w:r>
                            <w:r>
                              <w:rPr>
                                <w:rFonts w:cstheme="minorBidi"/>
                                <w:color w:val="000000" w:themeColor="text1"/>
                                <w:kern w:val="24"/>
                              </w:rPr>
                              <w:t xml:space="preserve">) </w:t>
                            </w:r>
                          </w:p>
                          <w:p w14:paraId="3ED0433F" w14:textId="343AE0A1" w:rsidR="000128EE" w:rsidRDefault="000128EE" w:rsidP="000128EE">
                            <w:pPr>
                              <w:spacing w:line="276" w:lineRule="auto"/>
                              <w:rPr>
                                <w:sz w:val="24"/>
                              </w:rPr>
                            </w:pPr>
                          </w:p>
                        </w:txbxContent>
                      </wps:txbx>
                      <wps:bodyPr wrap="square">
                        <a:noAutofit/>
                      </wps:bodyPr>
                    </wps:wsp>
                  </a:graphicData>
                </a:graphic>
                <wp14:sizeRelV relativeFrom="margin">
                  <wp14:pctHeight>0</wp14:pctHeight>
                </wp14:sizeRelV>
              </wp:anchor>
            </w:drawing>
          </mc:Choice>
          <mc:Fallback>
            <w:pict>
              <v:shape w14:anchorId="0BC40BEF" id="TextBox 3" o:spid="_x0000_s1034" type="#_x0000_t202" style="position:absolute;margin-left:-45pt;margin-top:8.75pt;width:455.25pt;height:21.15pt;z-index:25166848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Nvs/negEAAOUCAAAOAAAAZHJzL2Uyb0RvYy54bWysUsFOwzAMvSPxD1HurN2kjalaN4EQXBAg&#13;&#10;AR+QpckaqYlDnK3d3+NkY0NwQ1zcxHaen9/rYjXYju1UQAOu5uNRyZlyEhrjNjV/f7u/mnOGUbhG&#13;&#10;dOBUzfcK+Wp5ebHofaUm0ELXqMAIxGHV+5q3MfqqKFC2ygocgVeOihqCFZGuYVM0QfSEbrtiUpaz&#13;&#10;oofQ+ABSIVL27lDky4yvtZLxWWtUkXU1J24xx5DjOsViuRDVJgjfGnmkIf7AwgrjaOgJ6k5EwbbB&#13;&#10;/IKyRgZA0HEkwRagtZEq70DbjMsf27y2wqu8C4mD/iQT/h+sfNq9+pfA4nALAxmYBOk9VkjJtM+g&#13;&#10;g01fYsqoThLuT7KpITJJyen1fDy7nnImqTaZzWflNMEU59c+YHxQYFk61DyQLVktsXvEeGj9aknD&#13;&#10;HNybrkv5M5V0isN6YKahIV8019DsiX1PBtYcP7YiJL0Sws02gjYZPD09NB4RSctM7+h7Muv7PXed&#13;&#10;/87lJwAAAP//AwBQSwMEFAAGAAgAAAAhAGJibwbhAAAADgEAAA8AAABkcnMvZG93bnJldi54bWxM&#13;&#10;j0FPwzAMhe9I+w+RJ3HbEibK2q7phJi4gtgAiVvWeG1F41RNtpZ/jzmxi2Xr2c/vK7aT68QFh9B6&#13;&#10;0nC3VCCQKm9bqjW8H54XKYgQDVnTeUINPxhgW85uCpNbP9IbXvaxFmxCITcamhj7XMpQNehMWPoe&#13;&#10;ibWTH5yJPA61tIMZ2dx1cqXUg3SmJf7QmB6fGqy+92en4ePl9PV5r17rnUv60U9Kksuk1rfzabfh&#13;&#10;8rgBEXGK/xfwx8D5oeRgR38mG0SnYZEpBoosrBMQvJCuFDdHDUmWgiwLeY1R/gIAAP//AwBQSwEC&#13;&#10;LQAUAAYACAAAACEAtoM4kv4AAADhAQAAEwAAAAAAAAAAAAAAAAAAAAAAW0NvbnRlbnRfVHlwZXNd&#13;&#10;LnhtbFBLAQItABQABgAIAAAAIQA4/SH/1gAAAJQBAAALAAAAAAAAAAAAAAAAAC8BAABfcmVscy8u&#13;&#10;cmVsc1BLAQItABQABgAIAAAAIQDNvs/negEAAOUCAAAOAAAAAAAAAAAAAAAAAC4CAABkcnMvZTJv&#13;&#10;RG9jLnhtbFBLAQItABQABgAIAAAAIQBiYm8G4QAAAA4BAAAPAAAAAAAAAAAAAAAAANQDAABkcnMv&#13;&#10;ZG93bnJldi54bWxQSwUGAAAAAAQABADzAAAA4gQAAAAA&#13;&#10;" filled="f" stroked="f">
                <v:textbox>
                  <w:txbxContent>
                    <w:p w14:paraId="1CF003D8" w14:textId="51014A05" w:rsidR="000128EE" w:rsidRDefault="000128EE" w:rsidP="000128EE">
                      <w:pPr>
                        <w:spacing w:line="276" w:lineRule="auto"/>
                        <w:rPr>
                          <w:sz w:val="24"/>
                        </w:rPr>
                      </w:pPr>
                      <w:r>
                        <w:rPr>
                          <w:rFonts w:cstheme="minorBidi"/>
                          <w:color w:val="000000" w:themeColor="text1"/>
                          <w:kern w:val="24"/>
                        </w:rPr>
                        <w:t xml:space="preserve">                      (</w:t>
                      </w:r>
                      <w:r w:rsidR="001A5F09">
                        <w:rPr>
                          <w:rFonts w:cstheme="minorBidi"/>
                          <w:color w:val="000000" w:themeColor="text1"/>
                          <w:kern w:val="24"/>
                        </w:rPr>
                        <w:t>c</w:t>
                      </w:r>
                      <w:r>
                        <w:rPr>
                          <w:rFonts w:cstheme="minorBidi"/>
                          <w:color w:val="000000" w:themeColor="text1"/>
                          <w:kern w:val="24"/>
                        </w:rPr>
                        <w:t xml:space="preserve">)                                                          </w:t>
                      </w:r>
                      <w:r w:rsidR="006C70C2">
                        <w:rPr>
                          <w:rFonts w:cstheme="minorBidi"/>
                          <w:color w:val="000000" w:themeColor="text1"/>
                          <w:kern w:val="24"/>
                        </w:rPr>
                        <w:t xml:space="preserve"> </w:t>
                      </w:r>
                      <w:r>
                        <w:rPr>
                          <w:rFonts w:cstheme="minorBidi"/>
                          <w:color w:val="000000" w:themeColor="text1"/>
                          <w:kern w:val="24"/>
                        </w:rPr>
                        <w:t xml:space="preserve">     (</w:t>
                      </w:r>
                      <w:r w:rsidR="001A5F09">
                        <w:rPr>
                          <w:rFonts w:cstheme="minorBidi"/>
                          <w:color w:val="000000" w:themeColor="text1"/>
                          <w:kern w:val="24"/>
                        </w:rPr>
                        <w:t>d</w:t>
                      </w:r>
                      <w:r>
                        <w:rPr>
                          <w:rFonts w:cstheme="minorBidi"/>
                          <w:color w:val="000000" w:themeColor="text1"/>
                          <w:kern w:val="24"/>
                        </w:rPr>
                        <w:t xml:space="preserve">) </w:t>
                      </w:r>
                    </w:p>
                    <w:p w14:paraId="3ED0433F" w14:textId="343AE0A1" w:rsidR="000128EE" w:rsidRDefault="000128EE" w:rsidP="000128EE">
                      <w:pPr>
                        <w:spacing w:line="276" w:lineRule="auto"/>
                        <w:rPr>
                          <w:sz w:val="24"/>
                        </w:rPr>
                      </w:pPr>
                    </w:p>
                  </w:txbxContent>
                </v:textbox>
              </v:shape>
            </w:pict>
          </mc:Fallback>
        </mc:AlternateContent>
      </w:r>
    </w:p>
    <w:p w14:paraId="3DE26132" w14:textId="3E1FF80E" w:rsidR="0072662C" w:rsidRPr="007F00E7" w:rsidRDefault="0072662C" w:rsidP="003316EA">
      <w:pPr>
        <w:pStyle w:val="Maintext"/>
      </w:pPr>
    </w:p>
    <w:p w14:paraId="299E6BA7" w14:textId="77777777" w:rsidR="0072662C" w:rsidRPr="007F00E7" w:rsidRDefault="0072662C" w:rsidP="003316EA">
      <w:pPr>
        <w:pStyle w:val="Maintext"/>
      </w:pPr>
    </w:p>
    <w:p w14:paraId="480D1372" w14:textId="77777777" w:rsidR="0072662C" w:rsidRPr="007F00E7" w:rsidRDefault="0072662C" w:rsidP="003316EA">
      <w:pPr>
        <w:pStyle w:val="Maintext"/>
      </w:pPr>
    </w:p>
    <w:p w14:paraId="2BBF5351" w14:textId="77777777" w:rsidR="0072662C" w:rsidRPr="007F00E7" w:rsidRDefault="0072662C" w:rsidP="003316EA">
      <w:pPr>
        <w:pStyle w:val="Maintext"/>
      </w:pPr>
    </w:p>
    <w:p w14:paraId="4D072625" w14:textId="77777777" w:rsidR="0072662C" w:rsidRPr="007F00E7" w:rsidRDefault="0072662C" w:rsidP="003316EA">
      <w:pPr>
        <w:pStyle w:val="Maintext"/>
      </w:pPr>
    </w:p>
    <w:p w14:paraId="2D53C928" w14:textId="77777777" w:rsidR="0072662C" w:rsidRPr="007F00E7" w:rsidRDefault="0072662C" w:rsidP="003316EA">
      <w:pPr>
        <w:pStyle w:val="Maintext"/>
      </w:pPr>
    </w:p>
    <w:p w14:paraId="6237BACA" w14:textId="77777777" w:rsidR="0072662C" w:rsidRPr="007F00E7" w:rsidRDefault="0072662C" w:rsidP="003316EA">
      <w:pPr>
        <w:pStyle w:val="Maintext"/>
      </w:pPr>
    </w:p>
    <w:p w14:paraId="5BAB6925" w14:textId="77777777" w:rsidR="0072662C" w:rsidRPr="007F00E7" w:rsidRDefault="0072662C" w:rsidP="003316EA">
      <w:pPr>
        <w:pStyle w:val="Maintext"/>
      </w:pPr>
    </w:p>
    <w:p w14:paraId="3370905C" w14:textId="77777777" w:rsidR="0072662C" w:rsidRPr="007F00E7" w:rsidRDefault="0072662C" w:rsidP="003316EA">
      <w:pPr>
        <w:pStyle w:val="Maintext"/>
      </w:pPr>
    </w:p>
    <w:p w14:paraId="0A1E409D" w14:textId="77777777" w:rsidR="0072662C" w:rsidRPr="007F00E7" w:rsidRDefault="0072662C" w:rsidP="003316EA">
      <w:pPr>
        <w:pStyle w:val="Maintext"/>
      </w:pPr>
    </w:p>
    <w:p w14:paraId="4883105C" w14:textId="77777777" w:rsidR="0072662C" w:rsidRPr="007F00E7" w:rsidRDefault="0072662C" w:rsidP="003316EA">
      <w:pPr>
        <w:pStyle w:val="Maintext"/>
      </w:pPr>
    </w:p>
    <w:p w14:paraId="313B524A" w14:textId="0F977CA8" w:rsidR="0072662C" w:rsidRPr="007F00E7" w:rsidRDefault="00F35EB2" w:rsidP="003316EA">
      <w:pPr>
        <w:pStyle w:val="Maintext"/>
        <w:rPr>
          <w:rFonts w:hint="eastAsia"/>
          <w:lang w:eastAsia="ko-KR"/>
        </w:rPr>
      </w:pPr>
      <w:r>
        <w:rPr>
          <w:rFonts w:hint="eastAsia"/>
          <w:lang w:eastAsia="ko-KR"/>
        </w:rPr>
        <w:t xml:space="preserve">                                     </w:t>
      </w:r>
    </w:p>
    <w:p w14:paraId="056CF9BB" w14:textId="53A9B83D" w:rsidR="0072662C" w:rsidRPr="007F00E7" w:rsidRDefault="00F35EB2" w:rsidP="003316EA">
      <w:pPr>
        <w:pStyle w:val="Maintext"/>
        <w:rPr>
          <w:rFonts w:hint="eastAsia"/>
          <w:lang w:eastAsia="ko-KR"/>
        </w:rPr>
      </w:pPr>
      <w:r>
        <w:rPr>
          <w:rFonts w:hint="eastAsia"/>
          <w:lang w:eastAsia="ko-KR"/>
        </w:rPr>
        <w:t xml:space="preserve">                                       </w:t>
      </w:r>
    </w:p>
    <w:p w14:paraId="44542130" w14:textId="77777777" w:rsidR="0072662C" w:rsidRPr="007F00E7" w:rsidRDefault="0072662C" w:rsidP="003316EA">
      <w:pPr>
        <w:pStyle w:val="Maintext"/>
      </w:pPr>
    </w:p>
    <w:p w14:paraId="746B1F94" w14:textId="77777777" w:rsidR="0072662C" w:rsidRPr="007F00E7" w:rsidRDefault="0072662C" w:rsidP="003316EA">
      <w:pPr>
        <w:pStyle w:val="Maintext"/>
      </w:pPr>
    </w:p>
    <w:p w14:paraId="1F176794" w14:textId="3E440CDA" w:rsidR="0072662C" w:rsidRDefault="00F35EB2" w:rsidP="003316EA">
      <w:pPr>
        <w:pStyle w:val="Maintext"/>
        <w:rPr>
          <w:rFonts w:hint="eastAsia"/>
          <w:lang w:eastAsia="ko-KR"/>
        </w:rPr>
      </w:pPr>
      <w:r>
        <w:rPr>
          <w:rFonts w:hint="eastAsia"/>
          <w:lang w:eastAsia="ko-KR"/>
        </w:rPr>
        <w:t xml:space="preserve">         </w:t>
      </w:r>
    </w:p>
    <w:p w14:paraId="79301AA2" w14:textId="77777777" w:rsidR="00EC1E34" w:rsidRPr="007F00E7" w:rsidRDefault="00EC1E34" w:rsidP="00EC1E34">
      <w:pPr>
        <w:rPr>
          <w:sz w:val="24"/>
        </w:rPr>
      </w:pPr>
    </w:p>
    <w:p w14:paraId="457AB3BC" w14:textId="77777777" w:rsidR="00EC1E34" w:rsidRPr="007F00E7" w:rsidRDefault="00EC1E34" w:rsidP="00EC1E34">
      <w:r w:rsidRPr="007F00E7">
        <w:rPr>
          <w:noProof/>
          <w14:ligatures w14:val="standardContextual"/>
        </w:rPr>
        <mc:AlternateContent>
          <mc:Choice Requires="wps">
            <w:drawing>
              <wp:anchor distT="0" distB="0" distL="114300" distR="114300" simplePos="0" relativeHeight="251673600" behindDoc="0" locked="0" layoutInCell="1" allowOverlap="1" wp14:anchorId="183C30A6" wp14:editId="58231829">
                <wp:simplePos x="0" y="0"/>
                <wp:positionH relativeFrom="column">
                  <wp:posOffset>-386080</wp:posOffset>
                </wp:positionH>
                <wp:positionV relativeFrom="paragraph">
                  <wp:posOffset>47625</wp:posOffset>
                </wp:positionV>
                <wp:extent cx="3746500" cy="353060"/>
                <wp:effectExtent l="0" t="0" r="0" b="0"/>
                <wp:wrapNone/>
                <wp:docPr id="320185653" name="TextBox 3"/>
                <wp:cNvGraphicFramePr/>
                <a:graphic xmlns:a="http://schemas.openxmlformats.org/drawingml/2006/main">
                  <a:graphicData uri="http://schemas.microsoft.com/office/word/2010/wordprocessingShape">
                    <wps:wsp>
                      <wps:cNvSpPr txBox="1"/>
                      <wps:spPr>
                        <a:xfrm>
                          <a:off x="0" y="0"/>
                          <a:ext cx="3746500" cy="353060"/>
                        </a:xfrm>
                        <a:prstGeom prst="rect">
                          <a:avLst/>
                        </a:prstGeom>
                        <a:noFill/>
                      </wps:spPr>
                      <wps:txbx>
                        <w:txbxContent>
                          <w:p w14:paraId="272D85AE" w14:textId="77777777" w:rsidR="00EC1E34" w:rsidRDefault="00EC1E34" w:rsidP="00EC1E34">
                            <w:pPr>
                              <w:spacing w:line="240" w:lineRule="auto"/>
                              <w:rPr>
                                <w:sz w:val="24"/>
                              </w:rPr>
                            </w:pPr>
                            <w:r>
                              <w:rPr>
                                <w:rFonts w:cstheme="minorBidi"/>
                                <w:color w:val="000000" w:themeColor="text1"/>
                                <w:kern w:val="24"/>
                              </w:rPr>
                              <w:t xml:space="preserve">               (a)                                                               </w:t>
                            </w:r>
                          </w:p>
                        </w:txbxContent>
                      </wps:txbx>
                      <wps:bodyPr wrap="square">
                        <a:spAutoFit/>
                      </wps:bodyPr>
                    </wps:wsp>
                  </a:graphicData>
                </a:graphic>
                <wp14:sizeRelH relativeFrom="margin">
                  <wp14:pctWidth>0</wp14:pctWidth>
                </wp14:sizeRelH>
              </wp:anchor>
            </w:drawing>
          </mc:Choice>
          <mc:Fallback>
            <w:pict>
              <v:shape w14:anchorId="183C30A6" id="_x0000_s1035" type="#_x0000_t202" style="position:absolute;margin-left:-30.4pt;margin-top:3.75pt;width:295pt;height:27.8pt;z-index:25167360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oz27kegEAAOUCAAAOAAAAZHJzL2Uyb0RvYy54bWysUsFOwzAMvSPxD1HurN0GA1XrJhCCCwIk&#13;&#10;4AOyNFkjNXGIs7X7e5wwNgQ3xMVNbOf5+b3Ol4Pt2FYFNOBqPh6VnCknoTFuXfO317uzK84wCteI&#13;&#10;Dpyq+U4hXy5OT+a9r9QEWugaFRiBOKx6X/M2Rl8VBcpWWYEj8MpRUUOwItI1rIsmiJ7QbVdMynJW&#13;&#10;9BAaH0AqRMrefhb5IuNrrWR80hpVZF3NiVvMMeS4SrFYzEW1DsK3Ru5piD+wsMI4GnqAuhVRsE0w&#13;&#10;v6CskQEQdBxJsAVobaTKO9A24/LHNi+t8CrvQuKgP8iE/wcrH7cv/jmwONzAQAYmQXqPFVIy7TPo&#13;&#10;YNOXmDKqk4S7g2xqiExScnp5PrsoqSSpNr2YlrOsa3F87QPGewWWpUPNA9mS1RLbB4w0kVq/WtIw&#13;&#10;B3em61L+SCWd4rAamGloyBfNFTQ7Yt+TgTXH940ISS9B9K83kVAyeHr62bhHJC3zzL3vyazv99x1&#13;&#10;/DsXHwAAAP//AwBQSwMEFAAGAAgAAAAhAGFW1PPhAAAADQEAAA8AAABkcnMvZG93bnJldi54bWxM&#13;&#10;j8FOwzAQRO9I/IO1SNxaJ0EJkMapKgoSBy6UcN/GJo6I11HsNunfs5zgMtJqtDNvqu3iBnE2U+g9&#13;&#10;KUjXCQhDrdc9dQqaj5fVA4gQkTQOnoyCiwmwra+vKiy1n+ndnA+xExxCoUQFNsaxlDK01jgMaz8a&#13;&#10;Yu/LTw4jn1Mn9YQzh7tBZklSSIc9cYPF0TxZ034fTk5BjHqXXppnF14/l7f9bJM2x0ap25tlv2HZ&#13;&#10;bUBEs8S/D/jdwPxQM9jRn0gHMShYFQnzRwX3OQj28+wxA3FUUNylIOtK/l9R/wAAAP//AwBQSwEC&#13;&#10;LQAUAAYACAAAACEAtoM4kv4AAADhAQAAEwAAAAAAAAAAAAAAAAAAAAAAW0NvbnRlbnRfVHlwZXNd&#13;&#10;LnhtbFBLAQItABQABgAIAAAAIQA4/SH/1gAAAJQBAAALAAAAAAAAAAAAAAAAAC8BAABfcmVscy8u&#13;&#10;cmVsc1BLAQItABQABgAIAAAAIQAoz27kegEAAOUCAAAOAAAAAAAAAAAAAAAAAC4CAABkcnMvZTJv&#13;&#10;RG9jLnhtbFBLAQItABQABgAIAAAAIQBhVtTz4QAAAA0BAAAPAAAAAAAAAAAAAAAAANQDAABkcnMv&#13;&#10;ZG93bnJldi54bWxQSwUGAAAAAAQABADzAAAA4gQAAAAA&#13;&#10;" filled="f" stroked="f">
                <v:textbox style="mso-fit-shape-to-text:t">
                  <w:txbxContent>
                    <w:p w14:paraId="272D85AE" w14:textId="77777777" w:rsidR="00EC1E34" w:rsidRDefault="00EC1E34" w:rsidP="00EC1E34">
                      <w:pPr>
                        <w:spacing w:line="240" w:lineRule="auto"/>
                        <w:rPr>
                          <w:sz w:val="24"/>
                        </w:rPr>
                      </w:pPr>
                      <w:r>
                        <w:rPr>
                          <w:rFonts w:cstheme="minorBidi"/>
                          <w:color w:val="000000" w:themeColor="text1"/>
                          <w:kern w:val="24"/>
                        </w:rPr>
                        <w:t xml:space="preserve">               (a)                                                               </w:t>
                      </w:r>
                    </w:p>
                  </w:txbxContent>
                </v:textbox>
              </v:shape>
            </w:pict>
          </mc:Fallback>
        </mc:AlternateContent>
      </w:r>
      <w:r w:rsidRPr="007F00E7">
        <w:rPr>
          <w:noProof/>
        </w:rPr>
        <w:drawing>
          <wp:anchor distT="0" distB="0" distL="114300" distR="114300" simplePos="0" relativeHeight="251670528" behindDoc="0" locked="0" layoutInCell="1" allowOverlap="1" wp14:anchorId="5562BE27" wp14:editId="4825AF2A">
            <wp:simplePos x="0" y="0"/>
            <wp:positionH relativeFrom="column">
              <wp:posOffset>-158750</wp:posOffset>
            </wp:positionH>
            <wp:positionV relativeFrom="paragraph">
              <wp:posOffset>26670</wp:posOffset>
            </wp:positionV>
            <wp:extent cx="3652520" cy="2240915"/>
            <wp:effectExtent l="0" t="0" r="0" b="0"/>
            <wp:wrapSquare wrapText="bothSides"/>
            <wp:docPr id="8340" name="Picture 83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6"/>
                    <pic:cNvPicPr>
                      <a:picLocks noChangeAspect="1" noChangeArrowheads="1"/>
                    </pic:cNvPicPr>
                  </pic:nvPicPr>
                  <pic:blipFill>
                    <a:blip r:embed="rId15" cstate="print">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3652520" cy="2240915"/>
                    </a:xfrm>
                    <a:prstGeom prst="rect">
                      <a:avLst/>
                    </a:prstGeom>
                    <a:noFill/>
                  </pic:spPr>
                </pic:pic>
              </a:graphicData>
            </a:graphic>
            <wp14:sizeRelH relativeFrom="page">
              <wp14:pctWidth>0</wp14:pctWidth>
            </wp14:sizeRelH>
            <wp14:sizeRelV relativeFrom="page">
              <wp14:pctHeight>0</wp14:pctHeight>
            </wp14:sizeRelV>
          </wp:anchor>
        </w:drawing>
      </w:r>
    </w:p>
    <w:p w14:paraId="0F4E08F1" w14:textId="77777777" w:rsidR="00EC1E34" w:rsidRPr="007F00E7" w:rsidRDefault="00EC1E34" w:rsidP="00EC1E34">
      <w:pPr>
        <w:pStyle w:val="Maintext"/>
      </w:pPr>
    </w:p>
    <w:p w14:paraId="3FB9D0A1" w14:textId="77777777" w:rsidR="00EC1E34" w:rsidRPr="007F00E7" w:rsidRDefault="00EC1E34" w:rsidP="00EC1E34">
      <w:pPr>
        <w:pStyle w:val="Maintext"/>
      </w:pPr>
    </w:p>
    <w:p w14:paraId="56858A7A" w14:textId="77777777" w:rsidR="00EC1E34" w:rsidRPr="007F00E7" w:rsidRDefault="00EC1E34" w:rsidP="00EC1E34"/>
    <w:p w14:paraId="5C1E49ED" w14:textId="77777777" w:rsidR="00EC1E34" w:rsidRPr="007F00E7" w:rsidRDefault="00EC1E34" w:rsidP="00EC1E34"/>
    <w:p w14:paraId="1107009D" w14:textId="77777777" w:rsidR="00EC1E34" w:rsidRPr="007F00E7" w:rsidRDefault="00EC1E34" w:rsidP="00EC1E34"/>
    <w:p w14:paraId="54AF2FA5" w14:textId="77777777" w:rsidR="00EC1E34" w:rsidRPr="007F00E7" w:rsidRDefault="00EC1E34" w:rsidP="00EC1E34"/>
    <w:p w14:paraId="5FC3B803" w14:textId="77777777" w:rsidR="00EC1E34" w:rsidRPr="007F00E7" w:rsidRDefault="00EC1E34" w:rsidP="00EC1E34">
      <w:pPr>
        <w:pStyle w:val="Maintext"/>
      </w:pPr>
      <w:r w:rsidRPr="007F00E7">
        <w:rPr>
          <w:noProof/>
          <w14:ligatures w14:val="standardContextual"/>
        </w:rPr>
        <mc:AlternateContent>
          <mc:Choice Requires="wps">
            <w:drawing>
              <wp:anchor distT="0" distB="0" distL="114300" distR="114300" simplePos="0" relativeHeight="251674624" behindDoc="0" locked="0" layoutInCell="1" allowOverlap="1" wp14:anchorId="68BDC5A8" wp14:editId="5354B158">
                <wp:simplePos x="0" y="0"/>
                <wp:positionH relativeFrom="column">
                  <wp:posOffset>-389255</wp:posOffset>
                </wp:positionH>
                <wp:positionV relativeFrom="paragraph">
                  <wp:posOffset>158750</wp:posOffset>
                </wp:positionV>
                <wp:extent cx="3746500" cy="353661"/>
                <wp:effectExtent l="0" t="0" r="0" b="0"/>
                <wp:wrapNone/>
                <wp:docPr id="606925337" name="TextBox 3"/>
                <wp:cNvGraphicFramePr/>
                <a:graphic xmlns:a="http://schemas.openxmlformats.org/drawingml/2006/main">
                  <a:graphicData uri="http://schemas.microsoft.com/office/word/2010/wordprocessingShape">
                    <wps:wsp>
                      <wps:cNvSpPr txBox="1"/>
                      <wps:spPr>
                        <a:xfrm>
                          <a:off x="0" y="0"/>
                          <a:ext cx="3746500" cy="353661"/>
                        </a:xfrm>
                        <a:prstGeom prst="rect">
                          <a:avLst/>
                        </a:prstGeom>
                        <a:noFill/>
                      </wps:spPr>
                      <wps:txbx>
                        <w:txbxContent>
                          <w:p w14:paraId="186E2FF7" w14:textId="77777777" w:rsidR="00EC1E34" w:rsidRDefault="00EC1E34" w:rsidP="00EC1E34">
                            <w:pPr>
                              <w:spacing w:line="240" w:lineRule="auto"/>
                              <w:rPr>
                                <w:sz w:val="24"/>
                              </w:rPr>
                            </w:pPr>
                            <w:r>
                              <w:rPr>
                                <w:rFonts w:cstheme="minorBidi"/>
                                <w:color w:val="000000" w:themeColor="text1"/>
                                <w:kern w:val="24"/>
                              </w:rPr>
                              <w:t xml:space="preserve">               (b)                                                               </w:t>
                            </w:r>
                          </w:p>
                        </w:txbxContent>
                      </wps:txbx>
                      <wps:bodyPr wrap="square">
                        <a:spAutoFit/>
                      </wps:bodyPr>
                    </wps:wsp>
                  </a:graphicData>
                </a:graphic>
                <wp14:sizeRelH relativeFrom="margin">
                  <wp14:pctWidth>0</wp14:pctWidth>
                </wp14:sizeRelH>
              </wp:anchor>
            </w:drawing>
          </mc:Choice>
          <mc:Fallback>
            <w:pict>
              <v:shape w14:anchorId="68BDC5A8" id="_x0000_s1036" type="#_x0000_t202" style="position:absolute;margin-left:-30.65pt;margin-top:12.5pt;width:295pt;height:27.85pt;z-index:25167462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qYvwqegEAAOUCAAAOAAAAZHJzL2Uyb0RvYy54bWysUsFOwzAMvSPxD1HurN0GA1XrJhCCCwIk&#13;&#10;4AOyNFkjNXGIs7X7e5wwNgQ3xMVNbOf5+b3Ol4Pt2FYFNOBqPh6VnCknoTFuXfO317uzK84wCteI&#13;&#10;Dpyq+U4hXy5OT+a9r9QEWugaFRiBOKx6X/M2Rl8VBcpWWYEj8MpRUUOwItI1rIsmiJ7QbVdMynJW&#13;&#10;9BAaH0AqRMrefhb5IuNrrWR80hpVZF3NiVvMMeS4SrFYzEW1DsK3Ru5piD+wsMI4GnqAuhVRsE0w&#13;&#10;v6CskQEQdBxJsAVobaTKO9A24/LHNi+t8CrvQuKgP8iE/wcrH7cv/jmwONzAQAYmQXqPFVIy7TPo&#13;&#10;YNOXmDKqk4S7g2xqiExScnp5PrsoqSSpNr2YzmYZpji+9gHjvQLL0qHmgWzJaontA0aaSK1fLWmY&#13;&#10;gzvTdSl/pJJOcVgNzDQ1P/+iuYJmR+x7MrDm+L4RIekliP71JhJKBk9PPxv3iKRlnrn3PZn1/Z67&#13;&#10;jn/n4gMAAP//AwBQSwMEFAAGAAgAAAAhAArMVybjAAAADgEAAA8AAABkcnMvZG93bnJldi54bWxM&#13;&#10;j8FOwzAQRO9I/IO1lbi1doLSRmmcqqIgceBCG+5ubOKo8TqK3Sb9e5YTXFZa7czsvHI3u57dzBg6&#13;&#10;jxKSlQBmsPG6w1ZCfXpb5sBCVKhV79FIuJsAu+rxoVSF9hN+mtsxtoxCMBRKgo1xKDgPjTVOhZUf&#13;&#10;DNLt249ORVrHlutRTRTuep4KseZOdUgfrBrMizXN5Xh1EmLU++Rev7rw/jV/HCYrmkzVUj4t5sOW&#13;&#10;xn4LLJo5/jngl4H6Q0XFzv6KOrBewnKdPJNUQpoRGAmyNN8AO0vIxQZ4VfL/GNUPAAAA//8DAFBL&#13;&#10;AQItABQABgAIAAAAIQC2gziS/gAAAOEBAAATAAAAAAAAAAAAAAAAAAAAAABbQ29udGVudF9UeXBl&#13;&#10;c10ueG1sUEsBAi0AFAAGAAgAAAAhADj9If/WAAAAlAEAAAsAAAAAAAAAAAAAAAAALwEAAF9yZWxz&#13;&#10;Ly5yZWxzUEsBAi0AFAAGAAgAAAAhAGpi/Cp6AQAA5QIAAA4AAAAAAAAAAAAAAAAALgIAAGRycy9l&#13;&#10;Mm9Eb2MueG1sUEsBAi0AFAAGAAgAAAAhAArMVybjAAAADgEAAA8AAAAAAAAAAAAAAAAA1AMAAGRy&#13;&#10;cy9kb3ducmV2LnhtbFBLBQYAAAAABAAEAPMAAADkBAAAAAA=&#13;&#10;" filled="f" stroked="f">
                <v:textbox style="mso-fit-shape-to-text:t">
                  <w:txbxContent>
                    <w:p w14:paraId="186E2FF7" w14:textId="77777777" w:rsidR="00EC1E34" w:rsidRDefault="00EC1E34" w:rsidP="00EC1E34">
                      <w:pPr>
                        <w:spacing w:line="240" w:lineRule="auto"/>
                        <w:rPr>
                          <w:sz w:val="24"/>
                        </w:rPr>
                      </w:pPr>
                      <w:r>
                        <w:rPr>
                          <w:rFonts w:cstheme="minorBidi"/>
                          <w:color w:val="000000" w:themeColor="text1"/>
                          <w:kern w:val="24"/>
                        </w:rPr>
                        <w:t xml:space="preserve">               (b)                                                               </w:t>
                      </w:r>
                    </w:p>
                  </w:txbxContent>
                </v:textbox>
              </v:shape>
            </w:pict>
          </mc:Fallback>
        </mc:AlternateContent>
      </w:r>
      <w:r w:rsidRPr="007F00E7">
        <w:rPr>
          <w:noProof/>
        </w:rPr>
        <w:drawing>
          <wp:anchor distT="0" distB="0" distL="114300" distR="114300" simplePos="0" relativeHeight="251671552" behindDoc="0" locked="0" layoutInCell="1" allowOverlap="1" wp14:anchorId="73246BB6" wp14:editId="574510CA">
            <wp:simplePos x="0" y="0"/>
            <wp:positionH relativeFrom="column">
              <wp:posOffset>-162560</wp:posOffset>
            </wp:positionH>
            <wp:positionV relativeFrom="paragraph">
              <wp:posOffset>151765</wp:posOffset>
            </wp:positionV>
            <wp:extent cx="3652520" cy="2240915"/>
            <wp:effectExtent l="0" t="0" r="0" b="0"/>
            <wp:wrapSquare wrapText="bothSides"/>
            <wp:docPr id="8339" name="Picture 83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6" cstate="print">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3652520" cy="2240915"/>
                    </a:xfrm>
                    <a:prstGeom prst="rect">
                      <a:avLst/>
                    </a:prstGeom>
                    <a:noFill/>
                  </pic:spPr>
                </pic:pic>
              </a:graphicData>
            </a:graphic>
            <wp14:sizeRelH relativeFrom="page">
              <wp14:pctWidth>0</wp14:pctWidth>
            </wp14:sizeRelH>
            <wp14:sizeRelV relativeFrom="page">
              <wp14:pctHeight>0</wp14:pctHeight>
            </wp14:sizeRelV>
          </wp:anchor>
        </w:drawing>
      </w:r>
      <w:r w:rsidRPr="007F00E7">
        <w:t xml:space="preserve"> </w:t>
      </w:r>
    </w:p>
    <w:p w14:paraId="72773A95" w14:textId="77777777" w:rsidR="00EC1E34" w:rsidRPr="007F00E7" w:rsidRDefault="00EC1E34" w:rsidP="00EC1E34">
      <w:pPr>
        <w:pStyle w:val="Maintext"/>
      </w:pPr>
    </w:p>
    <w:p w14:paraId="630F4AC1" w14:textId="77777777" w:rsidR="00EC1E34" w:rsidRPr="007F00E7" w:rsidRDefault="00EC1E34" w:rsidP="00EC1E34">
      <w:pPr>
        <w:pStyle w:val="Maintext"/>
      </w:pPr>
    </w:p>
    <w:p w14:paraId="5CB3CC37" w14:textId="77777777" w:rsidR="00EC1E34" w:rsidRPr="007F00E7" w:rsidRDefault="00EC1E34" w:rsidP="00EC1E34"/>
    <w:p w14:paraId="78AE4EB7" w14:textId="77777777" w:rsidR="00EC1E34" w:rsidRPr="007F00E7" w:rsidRDefault="00EC1E34" w:rsidP="00EC1E34"/>
    <w:p w14:paraId="520EC288" w14:textId="77777777" w:rsidR="00EC1E34" w:rsidRPr="007F00E7" w:rsidRDefault="00EC1E34" w:rsidP="00EC1E34"/>
    <w:p w14:paraId="1B49C595" w14:textId="77777777" w:rsidR="00EC1E34" w:rsidRPr="007F00E7" w:rsidRDefault="00EC1E34" w:rsidP="00EC1E34"/>
    <w:p w14:paraId="782DA75D" w14:textId="77777777" w:rsidR="00EC1E34" w:rsidRPr="007F00E7" w:rsidRDefault="00EC1E34" w:rsidP="00EC1E34">
      <w:r w:rsidRPr="007F00E7">
        <w:rPr>
          <w:noProof/>
          <w14:ligatures w14:val="standardContextual"/>
        </w:rPr>
        <mc:AlternateContent>
          <mc:Choice Requires="wps">
            <w:drawing>
              <wp:anchor distT="0" distB="0" distL="114300" distR="114300" simplePos="0" relativeHeight="251675648" behindDoc="0" locked="0" layoutInCell="1" allowOverlap="1" wp14:anchorId="0FA1EFF9" wp14:editId="527FEE16">
                <wp:simplePos x="0" y="0"/>
                <wp:positionH relativeFrom="column">
                  <wp:posOffset>-387350</wp:posOffset>
                </wp:positionH>
                <wp:positionV relativeFrom="paragraph">
                  <wp:posOffset>285750</wp:posOffset>
                </wp:positionV>
                <wp:extent cx="3696335" cy="353060"/>
                <wp:effectExtent l="0" t="0" r="0" b="0"/>
                <wp:wrapNone/>
                <wp:docPr id="637713220" name="TextBox 3"/>
                <wp:cNvGraphicFramePr/>
                <a:graphic xmlns:a="http://schemas.openxmlformats.org/drawingml/2006/main">
                  <a:graphicData uri="http://schemas.microsoft.com/office/word/2010/wordprocessingShape">
                    <wps:wsp>
                      <wps:cNvSpPr txBox="1"/>
                      <wps:spPr>
                        <a:xfrm>
                          <a:off x="0" y="0"/>
                          <a:ext cx="3696335" cy="353060"/>
                        </a:xfrm>
                        <a:prstGeom prst="rect">
                          <a:avLst/>
                        </a:prstGeom>
                        <a:noFill/>
                      </wps:spPr>
                      <wps:txbx>
                        <w:txbxContent>
                          <w:p w14:paraId="5632E2B5" w14:textId="77777777" w:rsidR="00EC1E34" w:rsidRDefault="00EC1E34" w:rsidP="00EC1E34">
                            <w:pPr>
                              <w:spacing w:line="240" w:lineRule="auto"/>
                              <w:rPr>
                                <w:sz w:val="24"/>
                              </w:rPr>
                            </w:pPr>
                            <w:r>
                              <w:rPr>
                                <w:rFonts w:cstheme="minorBidi"/>
                                <w:color w:val="000000" w:themeColor="text1"/>
                                <w:kern w:val="24"/>
                              </w:rPr>
                              <w:t xml:space="preserve">               (c)                                                               </w:t>
                            </w:r>
                          </w:p>
                        </w:txbxContent>
                      </wps:txbx>
                      <wps:bodyPr wrap="square">
                        <a:spAutoFit/>
                      </wps:bodyPr>
                    </wps:wsp>
                  </a:graphicData>
                </a:graphic>
                <wp14:sizeRelH relativeFrom="margin">
                  <wp14:pctWidth>0</wp14:pctWidth>
                </wp14:sizeRelH>
              </wp:anchor>
            </w:drawing>
          </mc:Choice>
          <mc:Fallback>
            <w:pict>
              <v:shape w14:anchorId="0FA1EFF9" id="_x0000_s1037" type="#_x0000_t202" style="position:absolute;margin-left:-30.5pt;margin-top:22.5pt;width:291.05pt;height:27.8pt;z-index:25167564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lpgLsewEAAOUCAAAOAAAAZHJzL2Uyb0RvYy54bWysUsFOwzAMvSPxD1HurB3VJqjWIRCCCwIk&#13;&#10;4AOyNFkjNXGIs7X7e5wwNgQ3xMVNbOf5+b0urkbbs60KaMA1fDopOVNOQmvcuuFvr3dnF5xhFK4V&#13;&#10;PTjV8J1CfrU8PVkMvlbn0EHfqsAIxGE9+IZ3Mfq6KFB2ygqcgFeOihqCFZGuYV20QQyEbvvivCzn&#13;&#10;xQCh9QGkQqTs7WeRLzO+1krGJ61RRdY3nLjFHEOOqxSL5ULU6yB8Z+SehvgDCyuMo6EHqFsRBdsE&#13;&#10;8wvKGhkAQceJBFuA1kaqvANtMy1/bPPSCa/yLiQO+oNM+H+w8nH74p8Di+MNjGRgEmTwWCMl0z6j&#13;&#10;DjZ9iSmjOkm4O8imxsgkJav55byqZpxJqlWzqpxnXYvjax8w3iuwLB0aHsiWrJbYPmCkidT61ZKG&#13;&#10;ObgzfZ/yRyrpFMfVyEzb8NkXzRW0O2I/kIENx/eNCEkvQfSvN5FQMnh6+tm4RyQt88y978ms7/fc&#13;&#10;dfw7lx8AAAD//wMAUEsDBBQABgAIAAAAIQD68LSh3wAAAA8BAAAPAAAAZHJzL2Rvd25yZXYueG1s&#13;&#10;TE9NT8MwDL0j8R8iT+K2pZnohLqm08RA4sCFUe5ZY5pqjVM12dr9e8wJLras9/w+yt3se3HFMXaB&#13;&#10;NKhVBgKpCbajVkP9+bp8AhGTIWv6QKjhhhF21f1daQobJvrA6zG1gkUoFkaDS2kopIyNQ2/iKgxI&#13;&#10;jH2H0ZvE59hKO5qJxX0v11m2kd50xA7ODPjssDkfL15DSnavbvWLj29f8/thclmTm1rrh8V82PLY&#13;&#10;b0EknNPfB/x24PxQcbBTuJCNotew3CgulDQ85ryZkK+VAnFiJpuDrEr5v0f1AwAA//8DAFBLAQIt&#13;&#10;ABQABgAIAAAAIQC2gziS/gAAAOEBAAATAAAAAAAAAAAAAAAAAAAAAABbQ29udGVudF9UeXBlc10u&#13;&#10;eG1sUEsBAi0AFAAGAAgAAAAhADj9If/WAAAAlAEAAAsAAAAAAAAAAAAAAAAALwEAAF9yZWxzLy5y&#13;&#10;ZWxzUEsBAi0AFAAGAAgAAAAhAGWmAux7AQAA5QIAAA4AAAAAAAAAAAAAAAAALgIAAGRycy9lMm9E&#13;&#10;b2MueG1sUEsBAi0AFAAGAAgAAAAhAPrwtKHfAAAADwEAAA8AAAAAAAAAAAAAAAAA1QMAAGRycy9k&#13;&#10;b3ducmV2LnhtbFBLBQYAAAAABAAEAPMAAADhBAAAAAA=&#13;&#10;" filled="f" stroked="f">
                <v:textbox style="mso-fit-shape-to-text:t">
                  <w:txbxContent>
                    <w:p w14:paraId="5632E2B5" w14:textId="77777777" w:rsidR="00EC1E34" w:rsidRDefault="00EC1E34" w:rsidP="00EC1E34">
                      <w:pPr>
                        <w:spacing w:line="240" w:lineRule="auto"/>
                        <w:rPr>
                          <w:sz w:val="24"/>
                        </w:rPr>
                      </w:pPr>
                      <w:r>
                        <w:rPr>
                          <w:rFonts w:cstheme="minorBidi"/>
                          <w:color w:val="000000" w:themeColor="text1"/>
                          <w:kern w:val="24"/>
                        </w:rPr>
                        <w:t xml:space="preserve">               (c)                                                               </w:t>
                      </w:r>
                    </w:p>
                  </w:txbxContent>
                </v:textbox>
              </v:shape>
            </w:pict>
          </mc:Fallback>
        </mc:AlternateContent>
      </w:r>
    </w:p>
    <w:p w14:paraId="0A7A8A82" w14:textId="77777777" w:rsidR="00EC1E34" w:rsidRPr="007F00E7" w:rsidRDefault="00EC1E34" w:rsidP="00EC1E34">
      <w:r w:rsidRPr="007F00E7">
        <w:rPr>
          <w:noProof/>
        </w:rPr>
        <w:drawing>
          <wp:anchor distT="0" distB="0" distL="114300" distR="114300" simplePos="0" relativeHeight="251672576" behindDoc="0" locked="0" layoutInCell="1" allowOverlap="1" wp14:anchorId="10DD988A" wp14:editId="203191BE">
            <wp:simplePos x="0" y="0"/>
            <wp:positionH relativeFrom="column">
              <wp:posOffset>-160655</wp:posOffset>
            </wp:positionH>
            <wp:positionV relativeFrom="paragraph">
              <wp:posOffset>0</wp:posOffset>
            </wp:positionV>
            <wp:extent cx="3652520" cy="2240915"/>
            <wp:effectExtent l="0" t="0" r="0" b="0"/>
            <wp:wrapSquare wrapText="bothSides"/>
            <wp:docPr id="8338" name="Picture 83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7" cstate="print">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3652520" cy="2240915"/>
                    </a:xfrm>
                    <a:prstGeom prst="rect">
                      <a:avLst/>
                    </a:prstGeom>
                    <a:noFill/>
                  </pic:spPr>
                </pic:pic>
              </a:graphicData>
            </a:graphic>
            <wp14:sizeRelH relativeFrom="page">
              <wp14:pctWidth>0</wp14:pctWidth>
            </wp14:sizeRelH>
            <wp14:sizeRelV relativeFrom="page">
              <wp14:pctHeight>0</wp14:pctHeight>
            </wp14:sizeRelV>
          </wp:anchor>
        </w:drawing>
      </w:r>
    </w:p>
    <w:p w14:paraId="1A204A1C" w14:textId="77777777" w:rsidR="00EC1E34" w:rsidRPr="007F00E7" w:rsidRDefault="00EC1E34" w:rsidP="00EC1E34"/>
    <w:p w14:paraId="63C7E671" w14:textId="77777777" w:rsidR="00EC1E34" w:rsidRPr="007F00E7" w:rsidRDefault="00EC1E34" w:rsidP="00EC1E34"/>
    <w:p w14:paraId="06E067D4" w14:textId="77777777" w:rsidR="00EC1E34" w:rsidRPr="007F00E7" w:rsidRDefault="00EC1E34" w:rsidP="00EC1E34">
      <w:pPr>
        <w:pStyle w:val="Caption"/>
        <w:spacing w:line="276" w:lineRule="auto"/>
        <w:rPr>
          <w:b/>
          <w:bCs/>
          <w:i w:val="0"/>
          <w:iCs w:val="0"/>
          <w:color w:val="auto"/>
          <w:sz w:val="20"/>
          <w:szCs w:val="20"/>
        </w:rPr>
      </w:pPr>
    </w:p>
    <w:p w14:paraId="69FBDD45" w14:textId="77777777" w:rsidR="00EC1E34" w:rsidRPr="007F00E7" w:rsidRDefault="00EC1E34" w:rsidP="00EC1E34"/>
    <w:p w14:paraId="7E64952D" w14:textId="77777777" w:rsidR="00EC1E34" w:rsidRPr="007F00E7" w:rsidRDefault="00EC1E34" w:rsidP="00EC1E34"/>
    <w:p w14:paraId="73BBDBE0" w14:textId="77777777" w:rsidR="00EC1E34" w:rsidRPr="007F00E7" w:rsidRDefault="00EC1E34" w:rsidP="00EC1E34"/>
    <w:p w14:paraId="08EF1C3C" w14:textId="77777777" w:rsidR="00EC1E34" w:rsidRPr="007F00E7" w:rsidRDefault="00EC1E34" w:rsidP="00EC1E34"/>
    <w:p w14:paraId="581AE703" w14:textId="77777777" w:rsidR="00EC1E34" w:rsidRPr="007F00E7" w:rsidRDefault="00EC1E34" w:rsidP="00EC1E34"/>
    <w:p w14:paraId="1B1D474B" w14:textId="5242FB4C" w:rsidR="00EC1E34" w:rsidRPr="007F00E7" w:rsidRDefault="00EC1E34" w:rsidP="00EC1E34">
      <w:pPr>
        <w:jc w:val="both"/>
        <w:rPr>
          <w:b/>
          <w:bCs/>
        </w:rPr>
      </w:pPr>
      <w:r w:rsidRPr="007F00E7">
        <w:rPr>
          <w:b/>
          <w:bCs/>
        </w:rPr>
        <w:t>Supplementary Fig</w:t>
      </w:r>
      <w:r w:rsidR="00F35EB2">
        <w:rPr>
          <w:rFonts w:hint="eastAsia"/>
          <w:b/>
          <w:bCs/>
        </w:rPr>
        <w:t>.</w:t>
      </w:r>
      <w:r w:rsidRPr="007F00E7">
        <w:rPr>
          <w:b/>
          <w:bCs/>
        </w:rPr>
        <w:t xml:space="preserve"> </w:t>
      </w:r>
      <w:r>
        <w:rPr>
          <w:b/>
          <w:bCs/>
        </w:rPr>
        <w:t>2</w:t>
      </w:r>
    </w:p>
    <w:p w14:paraId="4D44BC9F" w14:textId="77777777" w:rsidR="00EC1E34" w:rsidRPr="007F00E7" w:rsidRDefault="00EC1E34" w:rsidP="00EC1E34">
      <w:pPr>
        <w:jc w:val="both"/>
      </w:pPr>
      <w:r w:rsidRPr="007F00E7">
        <w:t>(a) PCA of the probabilistic quotient normalization (PQN) applied to NMR spectra data (10 metabolites with &lt;50% missing cases);</w:t>
      </w:r>
    </w:p>
    <w:p w14:paraId="6104F853" w14:textId="77777777" w:rsidR="00EC1E34" w:rsidRPr="007F00E7" w:rsidRDefault="00EC1E34" w:rsidP="00EC1E34">
      <w:pPr>
        <w:jc w:val="both"/>
      </w:pPr>
      <w:r w:rsidRPr="007F00E7">
        <w:t>(b) PCA of the probabilistic quotient normalization (PQN) applied to amino acids (24 metabolites with &lt;50% missing cases);</w:t>
      </w:r>
    </w:p>
    <w:p w14:paraId="32A2B604" w14:textId="2F1817EE" w:rsidR="00EC1E34" w:rsidRPr="007F00E7" w:rsidRDefault="00EC1E34" w:rsidP="00EC1E34">
      <w:pPr>
        <w:jc w:val="both"/>
      </w:pPr>
      <w:r w:rsidRPr="007F00E7">
        <w:t>(c) PCA of the probabilistic quotient normalization (PQN) applied to tryptophan (11 metabolites with &lt;50% missing cases).</w:t>
      </w:r>
    </w:p>
    <w:p w14:paraId="34C64B9A" w14:textId="77777777" w:rsidR="0072662C" w:rsidRPr="007F00E7" w:rsidRDefault="0072662C" w:rsidP="003316EA">
      <w:pPr>
        <w:pStyle w:val="Maintext"/>
        <w:rPr>
          <w:bCs/>
        </w:rPr>
      </w:pPr>
    </w:p>
    <w:p w14:paraId="2CC9C738" w14:textId="77777777" w:rsidR="003316EA" w:rsidRPr="007F00E7" w:rsidRDefault="003316EA" w:rsidP="003316EA">
      <w:pPr>
        <w:pStyle w:val="Maintext"/>
      </w:pPr>
      <w:bookmarkStart w:id="5" w:name="_Hlk60930041"/>
      <w:r w:rsidRPr="007F00E7">
        <w:rPr>
          <w:noProof/>
        </w:rPr>
        <mc:AlternateContent>
          <mc:Choice Requires="wpg">
            <w:drawing>
              <wp:inline distT="0" distB="0" distL="0" distR="0" wp14:anchorId="75EBD09D" wp14:editId="72AF1117">
                <wp:extent cx="5758448" cy="4923977"/>
                <wp:effectExtent l="0" t="0" r="13970" b="10160"/>
                <wp:docPr id="34184" name="Group 5"/>
                <wp:cNvGraphicFramePr/>
                <a:graphic xmlns:a="http://schemas.openxmlformats.org/drawingml/2006/main">
                  <a:graphicData uri="http://schemas.microsoft.com/office/word/2010/wordprocessingGroup">
                    <wpg:wgp>
                      <wpg:cNvGrpSpPr/>
                      <wpg:grpSpPr>
                        <a:xfrm>
                          <a:off x="0" y="0"/>
                          <a:ext cx="5758448" cy="4923977"/>
                          <a:chOff x="0" y="0"/>
                          <a:chExt cx="5758448" cy="4923977"/>
                        </a:xfrm>
                      </wpg:grpSpPr>
                      <wps:wsp>
                        <wps:cNvPr id="34185" name="Rectangle 34185"/>
                        <wps:cNvSpPr>
                          <a:spLocks noChangeArrowheads="1"/>
                        </wps:cNvSpPr>
                        <wps:spPr bwMode="auto">
                          <a:xfrm>
                            <a:off x="3549" y="2418169"/>
                            <a:ext cx="546100" cy="344488"/>
                          </a:xfrm>
                          <a:prstGeom prst="rect">
                            <a:avLst/>
                          </a:prstGeom>
                          <a:noFill/>
                          <a:ln w="11113">
                            <a:solidFill>
                              <a:srgbClr val="C00000"/>
                            </a:solidFill>
                            <a:prstDash val="solid"/>
                            <a:miter lim="800000"/>
                            <a:headEnd/>
                            <a:tailEnd/>
                          </a:ln>
                          <a:extLst>
                            <a:ext uri="{909E8E84-426E-40DD-AFC4-6F175D3DCCD1}">
                              <a14:hiddenFill xmlns:a14="http://schemas.microsoft.com/office/drawing/2010/main">
                                <a:solidFill>
                                  <a:srgbClr val="FFFFFF"/>
                                </a:solidFill>
                              </a14:hiddenFill>
                            </a:ext>
                          </a:extLst>
                        </wps:spPr>
                        <wps:bodyPr vert="horz" wrap="square" lIns="91440" tIns="45720" rIns="91440" bIns="45720" numCol="1" anchor="t" anchorCtr="0" compatLnSpc="1">
                          <a:prstTxWarp prst="textNoShape">
                            <a:avLst/>
                          </a:prstTxWarp>
                        </wps:bodyPr>
                      </wps:wsp>
                      <wps:wsp>
                        <wps:cNvPr id="34186" name="Rectangle 34186"/>
                        <wps:cNvSpPr>
                          <a:spLocks noChangeArrowheads="1"/>
                        </wps:cNvSpPr>
                        <wps:spPr bwMode="auto">
                          <a:xfrm>
                            <a:off x="413035" y="2631771"/>
                            <a:ext cx="123825" cy="21209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65D1CF6" w14:textId="77777777" w:rsidR="003316EA" w:rsidRDefault="003316EA" w:rsidP="003316EA">
                              <w:pPr>
                                <w:kinsoku w:val="0"/>
                                <w:overflowPunct w:val="0"/>
                                <w:textAlignment w:val="baseline"/>
                              </w:pPr>
                              <w:r>
                                <w:rPr>
                                  <w:rFonts w:ascii="Arial" w:hAnsi="Arial" w:cstheme="minorBidi"/>
                                  <w:color w:val="000000"/>
                                  <w:kern w:val="24"/>
                                  <w:sz w:val="14"/>
                                  <w:szCs w:val="14"/>
                                  <w:lang w:val="en-US"/>
                                </w:rPr>
                                <w:t>6.8</w:t>
                              </w:r>
                            </w:p>
                          </w:txbxContent>
                        </wps:txbx>
                        <wps:bodyPr vert="horz" wrap="none" lIns="0" tIns="0" rIns="0" bIns="0" numCol="1" anchor="t" anchorCtr="0" compatLnSpc="1">
                          <a:prstTxWarp prst="textNoShape">
                            <a:avLst/>
                          </a:prstTxWarp>
                          <a:spAutoFit/>
                        </wps:bodyPr>
                      </wps:wsp>
                      <wps:wsp>
                        <wps:cNvPr id="34187" name="Rectangle 34187"/>
                        <wps:cNvSpPr>
                          <a:spLocks noChangeArrowheads="1"/>
                        </wps:cNvSpPr>
                        <wps:spPr bwMode="auto">
                          <a:xfrm>
                            <a:off x="436843" y="2425438"/>
                            <a:ext cx="99060" cy="21209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B1E5C12" w14:textId="77777777" w:rsidR="003316EA" w:rsidRDefault="003316EA" w:rsidP="003316EA">
                              <w:pPr>
                                <w:kinsoku w:val="0"/>
                                <w:overflowPunct w:val="0"/>
                                <w:textAlignment w:val="baseline"/>
                              </w:pPr>
                              <w:r>
                                <w:rPr>
                                  <w:rFonts w:ascii="Arial" w:hAnsi="Arial" w:cstheme="minorBidi"/>
                                  <w:color w:val="000000"/>
                                  <w:kern w:val="24"/>
                                  <w:sz w:val="14"/>
                                  <w:szCs w:val="14"/>
                                  <w:lang w:val="en-US"/>
                                </w:rPr>
                                <w:t>16</w:t>
                              </w:r>
                            </w:p>
                          </w:txbxContent>
                        </wps:txbx>
                        <wps:bodyPr vert="horz" wrap="none" lIns="0" tIns="0" rIns="0" bIns="0" numCol="1" anchor="t" anchorCtr="0" compatLnSpc="1">
                          <a:prstTxWarp prst="textNoShape">
                            <a:avLst/>
                          </a:prstTxWarp>
                          <a:spAutoFit/>
                        </wps:bodyPr>
                      </wps:wsp>
                      <wps:wsp>
                        <wps:cNvPr id="34188" name="Rectangle 34188"/>
                        <wps:cNvSpPr>
                          <a:spLocks noChangeArrowheads="1"/>
                        </wps:cNvSpPr>
                        <wps:spPr bwMode="auto">
                          <a:xfrm>
                            <a:off x="0" y="0"/>
                            <a:ext cx="546100" cy="344488"/>
                          </a:xfrm>
                          <a:prstGeom prst="rect">
                            <a:avLst/>
                          </a:prstGeom>
                          <a:noFill/>
                          <a:ln w="11113">
                            <a:solidFill>
                              <a:schemeClr val="bg1">
                                <a:lumMod val="50000"/>
                              </a:schemeClr>
                            </a:solidFill>
                            <a:prstDash val="solid"/>
                            <a:miter lim="800000"/>
                            <a:headEnd/>
                            <a:tailEnd/>
                          </a:ln>
                          <a:extLst>
                            <a:ext uri="{909E8E84-426E-40DD-AFC4-6F175D3DCCD1}">
                              <a14:hiddenFill xmlns:a14="http://schemas.microsoft.com/office/drawing/2010/main">
                                <a:solidFill>
                                  <a:srgbClr val="FFFFFF"/>
                                </a:solidFill>
                              </a14:hiddenFill>
                            </a:ext>
                          </a:extLst>
                        </wps:spPr>
                        <wps:bodyPr vert="horz" wrap="square" lIns="91440" tIns="45720" rIns="91440" bIns="45720" numCol="1" anchor="t" anchorCtr="0" compatLnSpc="1">
                          <a:prstTxWarp prst="textNoShape">
                            <a:avLst/>
                          </a:prstTxWarp>
                        </wps:bodyPr>
                      </wps:wsp>
                      <wps:wsp>
                        <wps:cNvPr id="34189" name="Rectangle 34189"/>
                        <wps:cNvSpPr>
                          <a:spLocks noChangeArrowheads="1"/>
                        </wps:cNvSpPr>
                        <wps:spPr bwMode="auto">
                          <a:xfrm>
                            <a:off x="387640" y="233521"/>
                            <a:ext cx="148590" cy="21209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38B5E1B" w14:textId="77777777" w:rsidR="003316EA" w:rsidRDefault="003316EA" w:rsidP="003316EA">
                              <w:pPr>
                                <w:kinsoku w:val="0"/>
                                <w:overflowPunct w:val="0"/>
                                <w:textAlignment w:val="baseline"/>
                              </w:pPr>
                              <w:r>
                                <w:rPr>
                                  <w:rFonts w:ascii="Arial" w:hAnsi="Arial" w:cstheme="minorBidi"/>
                                  <w:color w:val="000000"/>
                                  <w:kern w:val="24"/>
                                  <w:sz w:val="14"/>
                                  <w:szCs w:val="14"/>
                                  <w:lang w:val="en-US"/>
                                </w:rPr>
                                <w:t>251</w:t>
                              </w:r>
                            </w:p>
                          </w:txbxContent>
                        </wps:txbx>
                        <wps:bodyPr vert="horz" wrap="none" lIns="0" tIns="0" rIns="0" bIns="0" numCol="1" anchor="t" anchorCtr="0" compatLnSpc="1">
                          <a:prstTxWarp prst="textNoShape">
                            <a:avLst/>
                          </a:prstTxWarp>
                          <a:spAutoFit/>
                        </wps:bodyPr>
                      </wps:wsp>
                      <wps:wsp>
                        <wps:cNvPr id="34190" name="Rectangle 34190"/>
                        <wps:cNvSpPr>
                          <a:spLocks noChangeArrowheads="1"/>
                        </wps:cNvSpPr>
                        <wps:spPr bwMode="auto">
                          <a:xfrm>
                            <a:off x="387640" y="28772"/>
                            <a:ext cx="148590" cy="21209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05639C5" w14:textId="77777777" w:rsidR="003316EA" w:rsidRDefault="003316EA" w:rsidP="003316EA">
                              <w:pPr>
                                <w:kinsoku w:val="0"/>
                                <w:overflowPunct w:val="0"/>
                                <w:textAlignment w:val="baseline"/>
                              </w:pPr>
                              <w:r>
                                <w:rPr>
                                  <w:rFonts w:ascii="Arial" w:hAnsi="Arial" w:cstheme="minorBidi"/>
                                  <w:color w:val="000000"/>
                                  <w:kern w:val="24"/>
                                  <w:sz w:val="14"/>
                                  <w:szCs w:val="14"/>
                                  <w:lang w:val="en-US"/>
                                </w:rPr>
                                <w:t>119</w:t>
                              </w:r>
                            </w:p>
                          </w:txbxContent>
                        </wps:txbx>
                        <wps:bodyPr vert="horz" wrap="none" lIns="0" tIns="0" rIns="0" bIns="0" numCol="1" anchor="t" anchorCtr="0" compatLnSpc="1">
                          <a:prstTxWarp prst="textNoShape">
                            <a:avLst/>
                          </a:prstTxWarp>
                          <a:spAutoFit/>
                        </wps:bodyPr>
                      </wps:wsp>
                      <wps:wsp>
                        <wps:cNvPr id="34191" name="Rectangle 34191"/>
                        <wps:cNvSpPr>
                          <a:spLocks noChangeArrowheads="1"/>
                        </wps:cNvSpPr>
                        <wps:spPr bwMode="auto">
                          <a:xfrm>
                            <a:off x="0" y="692353"/>
                            <a:ext cx="546100" cy="344488"/>
                          </a:xfrm>
                          <a:prstGeom prst="rect">
                            <a:avLst/>
                          </a:prstGeom>
                          <a:noFill/>
                          <a:ln w="19050">
                            <a:solidFill>
                              <a:srgbClr val="0070C0"/>
                            </a:solidFill>
                            <a:prstDash val="solid"/>
                            <a:miter lim="800000"/>
                            <a:headEnd/>
                            <a:tailEnd/>
                          </a:ln>
                          <a:extLst>
                            <a:ext uri="{909E8E84-426E-40DD-AFC4-6F175D3DCCD1}">
                              <a14:hiddenFill xmlns:a14="http://schemas.microsoft.com/office/drawing/2010/main">
                                <a:solidFill>
                                  <a:srgbClr val="FFFFFF"/>
                                </a:solidFill>
                              </a14:hiddenFill>
                            </a:ext>
                          </a:extLst>
                        </wps:spPr>
                        <wps:bodyPr vert="horz" wrap="square" lIns="91440" tIns="45720" rIns="91440" bIns="45720" numCol="1" anchor="t" anchorCtr="0" compatLnSpc="1">
                          <a:prstTxWarp prst="textNoShape">
                            <a:avLst/>
                          </a:prstTxWarp>
                        </wps:bodyPr>
                      </wps:wsp>
                      <wps:wsp>
                        <wps:cNvPr id="34192" name="Rectangle 34192"/>
                        <wps:cNvSpPr>
                          <a:spLocks noChangeArrowheads="1"/>
                        </wps:cNvSpPr>
                        <wps:spPr bwMode="auto">
                          <a:xfrm>
                            <a:off x="390815" y="912840"/>
                            <a:ext cx="148590" cy="21209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811D80F" w14:textId="77777777" w:rsidR="003316EA" w:rsidRDefault="003316EA" w:rsidP="003316EA">
                              <w:pPr>
                                <w:kinsoku w:val="0"/>
                                <w:overflowPunct w:val="0"/>
                                <w:textAlignment w:val="baseline"/>
                              </w:pPr>
                              <w:r>
                                <w:rPr>
                                  <w:rFonts w:ascii="Arial" w:hAnsi="Arial" w:cstheme="minorBidi"/>
                                  <w:color w:val="000000"/>
                                  <w:kern w:val="24"/>
                                  <w:sz w:val="14"/>
                                  <w:szCs w:val="14"/>
                                  <w:lang w:val="en-US"/>
                                </w:rPr>
                                <w:t>246</w:t>
                              </w:r>
                            </w:p>
                          </w:txbxContent>
                        </wps:txbx>
                        <wps:bodyPr vert="horz" wrap="none" lIns="0" tIns="0" rIns="0" bIns="0" numCol="1" anchor="t" anchorCtr="0" compatLnSpc="1">
                          <a:prstTxWarp prst="textNoShape">
                            <a:avLst/>
                          </a:prstTxWarp>
                          <a:spAutoFit/>
                        </wps:bodyPr>
                      </wps:wsp>
                      <wps:wsp>
                        <wps:cNvPr id="34193" name="Rectangle 34193"/>
                        <wps:cNvSpPr>
                          <a:spLocks noChangeArrowheads="1"/>
                        </wps:cNvSpPr>
                        <wps:spPr bwMode="auto">
                          <a:xfrm>
                            <a:off x="440018" y="711265"/>
                            <a:ext cx="99060" cy="21209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14CE00B" w14:textId="77777777" w:rsidR="003316EA" w:rsidRDefault="003316EA" w:rsidP="003316EA">
                              <w:pPr>
                                <w:kinsoku w:val="0"/>
                                <w:overflowPunct w:val="0"/>
                                <w:textAlignment w:val="baseline"/>
                              </w:pPr>
                              <w:r>
                                <w:rPr>
                                  <w:rFonts w:ascii="Arial" w:hAnsi="Arial" w:cstheme="minorBidi"/>
                                  <w:color w:val="000000"/>
                                  <w:kern w:val="24"/>
                                  <w:sz w:val="14"/>
                                  <w:szCs w:val="14"/>
                                  <w:lang w:val="en-US"/>
                                </w:rPr>
                                <w:t>96</w:t>
                              </w:r>
                            </w:p>
                          </w:txbxContent>
                        </wps:txbx>
                        <wps:bodyPr vert="horz" wrap="none" lIns="0" tIns="0" rIns="0" bIns="0" numCol="1" anchor="t" anchorCtr="0" compatLnSpc="1">
                          <a:prstTxWarp prst="textNoShape">
                            <a:avLst/>
                          </a:prstTxWarp>
                          <a:spAutoFit/>
                        </wps:bodyPr>
                      </wps:wsp>
                      <wps:wsp>
                        <wps:cNvPr id="34194" name="Rectangle 34194"/>
                        <wps:cNvSpPr>
                          <a:spLocks noChangeArrowheads="1"/>
                        </wps:cNvSpPr>
                        <wps:spPr bwMode="auto">
                          <a:xfrm>
                            <a:off x="3549" y="344691"/>
                            <a:ext cx="546100" cy="347663"/>
                          </a:xfrm>
                          <a:prstGeom prst="rect">
                            <a:avLst/>
                          </a:prstGeom>
                          <a:noFill/>
                          <a:ln w="19050">
                            <a:solidFill>
                              <a:srgbClr val="0070C0"/>
                            </a:solidFill>
                            <a:prstDash val="solid"/>
                            <a:miter lim="800000"/>
                            <a:headEnd/>
                            <a:tailEnd/>
                          </a:ln>
                          <a:extLst>
                            <a:ext uri="{909E8E84-426E-40DD-AFC4-6F175D3DCCD1}">
                              <a14:hiddenFill xmlns:a14="http://schemas.microsoft.com/office/drawing/2010/main">
                                <a:solidFill>
                                  <a:srgbClr val="FFFFFF"/>
                                </a:solidFill>
                              </a14:hiddenFill>
                            </a:ext>
                          </a:extLst>
                        </wps:spPr>
                        <wps:bodyPr vert="horz" wrap="square" lIns="91440" tIns="45720" rIns="91440" bIns="45720" numCol="1" anchor="t" anchorCtr="0" compatLnSpc="1">
                          <a:prstTxWarp prst="textNoShape">
                            <a:avLst/>
                          </a:prstTxWarp>
                        </wps:bodyPr>
                      </wps:wsp>
                      <wps:wsp>
                        <wps:cNvPr id="34195" name="Rectangle 34195"/>
                        <wps:cNvSpPr>
                          <a:spLocks noChangeArrowheads="1"/>
                        </wps:cNvSpPr>
                        <wps:spPr bwMode="auto">
                          <a:xfrm>
                            <a:off x="387640" y="570007"/>
                            <a:ext cx="148590" cy="21209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2032CFE" w14:textId="77777777" w:rsidR="003316EA" w:rsidRDefault="003316EA" w:rsidP="003316EA">
                              <w:pPr>
                                <w:kinsoku w:val="0"/>
                                <w:overflowPunct w:val="0"/>
                                <w:textAlignment w:val="baseline"/>
                              </w:pPr>
                              <w:r>
                                <w:rPr>
                                  <w:rFonts w:ascii="Arial" w:hAnsi="Arial" w:cstheme="minorBidi"/>
                                  <w:color w:val="000000"/>
                                  <w:kern w:val="24"/>
                                  <w:sz w:val="14"/>
                                  <w:szCs w:val="14"/>
                                  <w:lang w:val="en-US"/>
                                </w:rPr>
                                <w:t>843</w:t>
                              </w:r>
                            </w:p>
                          </w:txbxContent>
                        </wps:txbx>
                        <wps:bodyPr vert="horz" wrap="none" lIns="0" tIns="0" rIns="0" bIns="0" numCol="1" anchor="t" anchorCtr="0" compatLnSpc="1">
                          <a:prstTxWarp prst="textNoShape">
                            <a:avLst/>
                          </a:prstTxWarp>
                          <a:spAutoFit/>
                        </wps:bodyPr>
                      </wps:wsp>
                      <wps:wsp>
                        <wps:cNvPr id="34196" name="Rectangle 34196"/>
                        <wps:cNvSpPr>
                          <a:spLocks noChangeArrowheads="1"/>
                        </wps:cNvSpPr>
                        <wps:spPr bwMode="auto">
                          <a:xfrm>
                            <a:off x="387640" y="363671"/>
                            <a:ext cx="148590" cy="21209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CF4E4CF" w14:textId="77777777" w:rsidR="003316EA" w:rsidRDefault="003316EA" w:rsidP="003316EA">
                              <w:pPr>
                                <w:kinsoku w:val="0"/>
                                <w:overflowPunct w:val="0"/>
                                <w:textAlignment w:val="baseline"/>
                              </w:pPr>
                              <w:r>
                                <w:rPr>
                                  <w:rFonts w:ascii="Arial" w:hAnsi="Arial" w:cstheme="minorBidi"/>
                                  <w:color w:val="000000"/>
                                  <w:kern w:val="24"/>
                                  <w:sz w:val="14"/>
                                  <w:szCs w:val="14"/>
                                  <w:lang w:val="en-US"/>
                                </w:rPr>
                                <w:t>102</w:t>
                              </w:r>
                            </w:p>
                          </w:txbxContent>
                        </wps:txbx>
                        <wps:bodyPr vert="horz" wrap="none" lIns="0" tIns="0" rIns="0" bIns="0" numCol="1" anchor="t" anchorCtr="0" compatLnSpc="1">
                          <a:prstTxWarp prst="textNoShape">
                            <a:avLst/>
                          </a:prstTxWarp>
                          <a:spAutoFit/>
                        </wps:bodyPr>
                      </wps:wsp>
                      <wps:wsp>
                        <wps:cNvPr id="34197" name="Rectangle 34197"/>
                        <wps:cNvSpPr>
                          <a:spLocks noChangeArrowheads="1"/>
                        </wps:cNvSpPr>
                        <wps:spPr bwMode="auto">
                          <a:xfrm>
                            <a:off x="3763" y="1040390"/>
                            <a:ext cx="546100" cy="344488"/>
                          </a:xfrm>
                          <a:prstGeom prst="rect">
                            <a:avLst/>
                          </a:prstGeom>
                          <a:noFill/>
                          <a:ln w="11113">
                            <a:solidFill>
                              <a:schemeClr val="bg1">
                                <a:lumMod val="50000"/>
                              </a:schemeClr>
                            </a:solidFill>
                            <a:prstDash val="solid"/>
                            <a:miter lim="800000"/>
                            <a:headEnd/>
                            <a:tailEnd/>
                          </a:ln>
                          <a:extLst>
                            <a:ext uri="{909E8E84-426E-40DD-AFC4-6F175D3DCCD1}">
                              <a14:hiddenFill xmlns:a14="http://schemas.microsoft.com/office/drawing/2010/main">
                                <a:solidFill>
                                  <a:srgbClr val="FFFFFF"/>
                                </a:solidFill>
                              </a14:hiddenFill>
                            </a:ext>
                          </a:extLst>
                        </wps:spPr>
                        <wps:bodyPr vert="horz" wrap="square" lIns="91440" tIns="45720" rIns="91440" bIns="45720" numCol="1" anchor="t" anchorCtr="0" compatLnSpc="1">
                          <a:prstTxWarp prst="textNoShape">
                            <a:avLst/>
                          </a:prstTxWarp>
                        </wps:bodyPr>
                      </wps:wsp>
                      <wps:wsp>
                        <wps:cNvPr id="34198" name="Rectangle 34198"/>
                        <wps:cNvSpPr>
                          <a:spLocks noChangeArrowheads="1"/>
                        </wps:cNvSpPr>
                        <wps:spPr bwMode="auto">
                          <a:xfrm>
                            <a:off x="430532" y="1257338"/>
                            <a:ext cx="99060" cy="21209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0FB6095" w14:textId="77777777" w:rsidR="003316EA" w:rsidRDefault="003316EA" w:rsidP="003316EA">
                              <w:pPr>
                                <w:kinsoku w:val="0"/>
                                <w:overflowPunct w:val="0"/>
                                <w:textAlignment w:val="baseline"/>
                              </w:pPr>
                              <w:r>
                                <w:rPr>
                                  <w:rFonts w:ascii="Arial" w:hAnsi="Arial" w:cstheme="minorBidi"/>
                                  <w:color w:val="000000"/>
                                  <w:kern w:val="24"/>
                                  <w:sz w:val="14"/>
                                  <w:szCs w:val="14"/>
                                  <w:lang w:val="en-US"/>
                                </w:rPr>
                                <w:t>20</w:t>
                              </w:r>
                            </w:p>
                          </w:txbxContent>
                        </wps:txbx>
                        <wps:bodyPr vert="horz" wrap="none" lIns="0" tIns="0" rIns="0" bIns="0" numCol="1" anchor="t" anchorCtr="0" compatLnSpc="1">
                          <a:prstTxWarp prst="textNoShape">
                            <a:avLst/>
                          </a:prstTxWarp>
                          <a:spAutoFit/>
                        </wps:bodyPr>
                      </wps:wsp>
                      <wps:wsp>
                        <wps:cNvPr id="34199" name="Rectangle 34199"/>
                        <wps:cNvSpPr>
                          <a:spLocks noChangeArrowheads="1"/>
                        </wps:cNvSpPr>
                        <wps:spPr bwMode="auto">
                          <a:xfrm>
                            <a:off x="406722" y="1052577"/>
                            <a:ext cx="123825" cy="21209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A1C7DD1" w14:textId="77777777" w:rsidR="003316EA" w:rsidRDefault="003316EA" w:rsidP="003316EA">
                              <w:pPr>
                                <w:kinsoku w:val="0"/>
                                <w:overflowPunct w:val="0"/>
                                <w:textAlignment w:val="baseline"/>
                              </w:pPr>
                              <w:r>
                                <w:rPr>
                                  <w:rFonts w:ascii="Arial" w:hAnsi="Arial" w:cstheme="minorBidi"/>
                                  <w:color w:val="000000"/>
                                  <w:kern w:val="24"/>
                                  <w:sz w:val="14"/>
                                  <w:szCs w:val="14"/>
                                  <w:lang w:val="en-US"/>
                                </w:rPr>
                                <w:t>6.2</w:t>
                              </w:r>
                            </w:p>
                          </w:txbxContent>
                        </wps:txbx>
                        <wps:bodyPr vert="horz" wrap="none" lIns="0" tIns="0" rIns="0" bIns="0" numCol="1" anchor="t" anchorCtr="0" compatLnSpc="1">
                          <a:prstTxWarp prst="textNoShape">
                            <a:avLst/>
                          </a:prstTxWarp>
                          <a:spAutoFit/>
                        </wps:bodyPr>
                      </wps:wsp>
                      <wps:wsp>
                        <wps:cNvPr id="34200" name="Rectangle 34200"/>
                        <wps:cNvSpPr>
                          <a:spLocks noChangeArrowheads="1"/>
                        </wps:cNvSpPr>
                        <wps:spPr bwMode="auto">
                          <a:xfrm>
                            <a:off x="3549" y="2759481"/>
                            <a:ext cx="546100" cy="344488"/>
                          </a:xfrm>
                          <a:prstGeom prst="rect">
                            <a:avLst/>
                          </a:prstGeom>
                          <a:noFill/>
                          <a:ln w="11113">
                            <a:solidFill>
                              <a:schemeClr val="bg1">
                                <a:lumMod val="50000"/>
                              </a:schemeClr>
                            </a:solidFill>
                            <a:prstDash val="solid"/>
                            <a:miter lim="800000"/>
                            <a:headEnd/>
                            <a:tailEnd/>
                          </a:ln>
                          <a:extLst>
                            <a:ext uri="{909E8E84-426E-40DD-AFC4-6F175D3DCCD1}">
                              <a14:hiddenFill xmlns:a14="http://schemas.microsoft.com/office/drawing/2010/main">
                                <a:solidFill>
                                  <a:srgbClr val="FFFFFF"/>
                                </a:solidFill>
                              </a14:hiddenFill>
                            </a:ext>
                          </a:extLst>
                        </wps:spPr>
                        <wps:bodyPr vert="horz" wrap="square" lIns="91440" tIns="45720" rIns="91440" bIns="45720" numCol="1" anchor="t" anchorCtr="0" compatLnSpc="1">
                          <a:prstTxWarp prst="textNoShape">
                            <a:avLst/>
                          </a:prstTxWarp>
                        </wps:bodyPr>
                      </wps:wsp>
                      <wps:wsp>
                        <wps:cNvPr id="34201" name="Rectangle 34201"/>
                        <wps:cNvSpPr>
                          <a:spLocks noChangeArrowheads="1"/>
                        </wps:cNvSpPr>
                        <wps:spPr bwMode="auto">
                          <a:xfrm>
                            <a:off x="436881" y="2970025"/>
                            <a:ext cx="99060" cy="21209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72A5341" w14:textId="77777777" w:rsidR="003316EA" w:rsidRDefault="003316EA" w:rsidP="003316EA">
                              <w:pPr>
                                <w:kinsoku w:val="0"/>
                                <w:overflowPunct w:val="0"/>
                                <w:textAlignment w:val="baseline"/>
                              </w:pPr>
                              <w:r>
                                <w:rPr>
                                  <w:rFonts w:ascii="Arial" w:hAnsi="Arial" w:cstheme="minorBidi"/>
                                  <w:color w:val="000000"/>
                                  <w:kern w:val="24"/>
                                  <w:sz w:val="14"/>
                                  <w:szCs w:val="14"/>
                                  <w:lang w:val="en-US"/>
                                </w:rPr>
                                <w:t>56</w:t>
                              </w:r>
                            </w:p>
                          </w:txbxContent>
                        </wps:txbx>
                        <wps:bodyPr vert="horz" wrap="none" lIns="0" tIns="0" rIns="0" bIns="0" numCol="1" anchor="t" anchorCtr="0" compatLnSpc="1">
                          <a:prstTxWarp prst="textNoShape">
                            <a:avLst/>
                          </a:prstTxWarp>
                          <a:spAutoFit/>
                        </wps:bodyPr>
                      </wps:wsp>
                      <wps:wsp>
                        <wps:cNvPr id="34202" name="Rectangle 34202"/>
                        <wps:cNvSpPr>
                          <a:spLocks noChangeArrowheads="1"/>
                        </wps:cNvSpPr>
                        <wps:spPr bwMode="auto">
                          <a:xfrm>
                            <a:off x="413071" y="2766852"/>
                            <a:ext cx="123825" cy="21209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3D5B826" w14:textId="77777777" w:rsidR="003316EA" w:rsidRDefault="003316EA" w:rsidP="003316EA">
                              <w:pPr>
                                <w:kinsoku w:val="0"/>
                                <w:overflowPunct w:val="0"/>
                                <w:textAlignment w:val="baseline"/>
                              </w:pPr>
                              <w:r>
                                <w:rPr>
                                  <w:rFonts w:ascii="Arial" w:hAnsi="Arial" w:cstheme="minorBidi"/>
                                  <w:color w:val="000000"/>
                                  <w:kern w:val="24"/>
                                  <w:sz w:val="14"/>
                                  <w:szCs w:val="14"/>
                                  <w:lang w:val="en-US"/>
                                </w:rPr>
                                <w:t>7.9</w:t>
                              </w:r>
                            </w:p>
                          </w:txbxContent>
                        </wps:txbx>
                        <wps:bodyPr vert="horz" wrap="none" lIns="0" tIns="0" rIns="0" bIns="0" numCol="1" anchor="t" anchorCtr="0" compatLnSpc="1">
                          <a:prstTxWarp prst="textNoShape">
                            <a:avLst/>
                          </a:prstTxWarp>
                          <a:spAutoFit/>
                        </wps:bodyPr>
                      </wps:wsp>
                      <wps:wsp>
                        <wps:cNvPr id="34203" name="Rectangle 34203"/>
                        <wps:cNvSpPr>
                          <a:spLocks noChangeArrowheads="1"/>
                        </wps:cNvSpPr>
                        <wps:spPr bwMode="auto">
                          <a:xfrm>
                            <a:off x="3763" y="1729194"/>
                            <a:ext cx="546100" cy="344488"/>
                          </a:xfrm>
                          <a:prstGeom prst="rect">
                            <a:avLst/>
                          </a:prstGeom>
                          <a:noFill/>
                          <a:ln w="11113">
                            <a:solidFill>
                              <a:srgbClr val="C00000"/>
                            </a:solidFill>
                            <a:prstDash val="solid"/>
                            <a:miter lim="800000"/>
                            <a:headEnd/>
                            <a:tailEnd/>
                          </a:ln>
                          <a:extLst>
                            <a:ext uri="{909E8E84-426E-40DD-AFC4-6F175D3DCCD1}">
                              <a14:hiddenFill xmlns:a14="http://schemas.microsoft.com/office/drawing/2010/main">
                                <a:solidFill>
                                  <a:srgbClr val="FFFFFF"/>
                                </a:solidFill>
                              </a14:hiddenFill>
                            </a:ext>
                          </a:extLst>
                        </wps:spPr>
                        <wps:bodyPr vert="horz" wrap="square" lIns="91440" tIns="45720" rIns="91440" bIns="45720" numCol="1" anchor="t" anchorCtr="0" compatLnSpc="1">
                          <a:prstTxWarp prst="textNoShape">
                            <a:avLst/>
                          </a:prstTxWarp>
                        </wps:bodyPr>
                      </wps:wsp>
                      <wps:wsp>
                        <wps:cNvPr id="34204" name="Rectangle 34204"/>
                        <wps:cNvSpPr>
                          <a:spLocks noChangeArrowheads="1"/>
                        </wps:cNvSpPr>
                        <wps:spPr bwMode="auto">
                          <a:xfrm>
                            <a:off x="409896" y="1943047"/>
                            <a:ext cx="123825" cy="21209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3D09221" w14:textId="77777777" w:rsidR="003316EA" w:rsidRDefault="003316EA" w:rsidP="003316EA">
                              <w:pPr>
                                <w:kinsoku w:val="0"/>
                                <w:overflowPunct w:val="0"/>
                                <w:textAlignment w:val="baseline"/>
                              </w:pPr>
                              <w:r>
                                <w:rPr>
                                  <w:rFonts w:ascii="Arial" w:hAnsi="Arial" w:cstheme="minorBidi"/>
                                  <w:color w:val="000000"/>
                                  <w:kern w:val="24"/>
                                  <w:sz w:val="14"/>
                                  <w:szCs w:val="14"/>
                                  <w:lang w:val="en-US"/>
                                </w:rPr>
                                <w:t>.25</w:t>
                              </w:r>
                            </w:p>
                          </w:txbxContent>
                        </wps:txbx>
                        <wps:bodyPr vert="horz" wrap="none" lIns="0" tIns="0" rIns="0" bIns="0" numCol="1" anchor="t" anchorCtr="0" compatLnSpc="1">
                          <a:prstTxWarp prst="textNoShape">
                            <a:avLst/>
                          </a:prstTxWarp>
                          <a:spAutoFit/>
                        </wps:bodyPr>
                      </wps:wsp>
                      <wps:wsp>
                        <wps:cNvPr id="34205" name="Rectangle 34205"/>
                        <wps:cNvSpPr>
                          <a:spLocks noChangeArrowheads="1"/>
                        </wps:cNvSpPr>
                        <wps:spPr bwMode="auto">
                          <a:xfrm>
                            <a:off x="409896" y="1739874"/>
                            <a:ext cx="123825" cy="21209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25F7D7D" w14:textId="77777777" w:rsidR="003316EA" w:rsidRDefault="003316EA" w:rsidP="003316EA">
                              <w:pPr>
                                <w:kinsoku w:val="0"/>
                                <w:overflowPunct w:val="0"/>
                                <w:textAlignment w:val="baseline"/>
                              </w:pPr>
                              <w:r>
                                <w:rPr>
                                  <w:rFonts w:ascii="Arial" w:hAnsi="Arial" w:cstheme="minorBidi"/>
                                  <w:color w:val="000000"/>
                                  <w:kern w:val="24"/>
                                  <w:sz w:val="14"/>
                                  <w:szCs w:val="14"/>
                                  <w:lang w:val="en-US"/>
                                </w:rPr>
                                <w:t>.56</w:t>
                              </w:r>
                            </w:p>
                          </w:txbxContent>
                        </wps:txbx>
                        <wps:bodyPr vert="horz" wrap="none" lIns="0" tIns="0" rIns="0" bIns="0" numCol="1" anchor="t" anchorCtr="0" compatLnSpc="1">
                          <a:prstTxWarp prst="textNoShape">
                            <a:avLst/>
                          </a:prstTxWarp>
                          <a:spAutoFit/>
                        </wps:bodyPr>
                      </wps:wsp>
                      <wps:wsp>
                        <wps:cNvPr id="34206" name="Rectangle 34206"/>
                        <wps:cNvSpPr>
                          <a:spLocks noChangeArrowheads="1"/>
                        </wps:cNvSpPr>
                        <wps:spPr bwMode="auto">
                          <a:xfrm>
                            <a:off x="3838949" y="2378278"/>
                            <a:ext cx="546100" cy="347663"/>
                          </a:xfrm>
                          <a:prstGeom prst="rect">
                            <a:avLst/>
                          </a:prstGeom>
                          <a:noFill/>
                          <a:ln w="19050">
                            <a:solidFill>
                              <a:srgbClr val="0070C0"/>
                            </a:solidFill>
                            <a:prstDash val="solid"/>
                            <a:miter lim="800000"/>
                            <a:headEnd/>
                            <a:tailEnd/>
                          </a:ln>
                          <a:extLst>
                            <a:ext uri="{909E8E84-426E-40DD-AFC4-6F175D3DCCD1}">
                              <a14:hiddenFill xmlns:a14="http://schemas.microsoft.com/office/drawing/2010/main">
                                <a:solidFill>
                                  <a:srgbClr val="FFFFFF"/>
                                </a:solidFill>
                              </a14:hiddenFill>
                            </a:ext>
                          </a:extLst>
                        </wps:spPr>
                        <wps:bodyPr vert="horz" wrap="square" lIns="91440" tIns="45720" rIns="91440" bIns="45720" numCol="1" anchor="t" anchorCtr="0" compatLnSpc="1">
                          <a:prstTxWarp prst="textNoShape">
                            <a:avLst/>
                          </a:prstTxWarp>
                        </wps:bodyPr>
                      </wps:wsp>
                      <wps:wsp>
                        <wps:cNvPr id="34207" name="Rectangle 34207"/>
                        <wps:cNvSpPr>
                          <a:spLocks noChangeArrowheads="1"/>
                        </wps:cNvSpPr>
                        <wps:spPr bwMode="auto">
                          <a:xfrm>
                            <a:off x="3901301" y="2460223"/>
                            <a:ext cx="413385" cy="24320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8AA03FD" w14:textId="77777777" w:rsidR="003316EA" w:rsidRDefault="003316EA" w:rsidP="003316EA">
                              <w:pPr>
                                <w:kinsoku w:val="0"/>
                                <w:overflowPunct w:val="0"/>
                                <w:textAlignment w:val="baseline"/>
                              </w:pPr>
                              <w:r>
                                <w:rPr>
                                  <w:rFonts w:ascii="Arial" w:hAnsi="Arial" w:cstheme="minorBidi"/>
                                  <w:b/>
                                  <w:bCs/>
                                  <w:color w:val="0070C0"/>
                                  <w:kern w:val="24"/>
                                  <w:sz w:val="18"/>
                                  <w:szCs w:val="18"/>
                                  <w:lang w:val="en-US"/>
                                </w:rPr>
                                <w:t>Glycine</w:t>
                              </w:r>
                            </w:p>
                          </w:txbxContent>
                        </wps:txbx>
                        <wps:bodyPr vert="horz" wrap="none" lIns="0" tIns="0" rIns="0" bIns="0" numCol="1" anchor="t" anchorCtr="0" compatLnSpc="1">
                          <a:prstTxWarp prst="textNoShape">
                            <a:avLst/>
                          </a:prstTxWarp>
                          <a:spAutoFit/>
                        </wps:bodyPr>
                      </wps:wsp>
                      <wps:wsp>
                        <wps:cNvPr id="34208" name="Rectangle 34208"/>
                        <wps:cNvSpPr>
                          <a:spLocks noChangeArrowheads="1"/>
                        </wps:cNvSpPr>
                        <wps:spPr bwMode="auto">
                          <a:xfrm>
                            <a:off x="4247979" y="2601773"/>
                            <a:ext cx="123825" cy="21209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05D362B" w14:textId="77777777" w:rsidR="003316EA" w:rsidRDefault="003316EA" w:rsidP="003316EA">
                              <w:pPr>
                                <w:kinsoku w:val="0"/>
                                <w:overflowPunct w:val="0"/>
                                <w:textAlignment w:val="baseline"/>
                              </w:pPr>
                              <w:r>
                                <w:rPr>
                                  <w:rFonts w:ascii="Arial" w:hAnsi="Arial" w:cstheme="minorBidi"/>
                                  <w:color w:val="000000"/>
                                  <w:kern w:val="24"/>
                                  <w:sz w:val="14"/>
                                  <w:szCs w:val="14"/>
                                  <w:lang w:val="en-US"/>
                                </w:rPr>
                                <w:t>.76</w:t>
                              </w:r>
                            </w:p>
                          </w:txbxContent>
                        </wps:txbx>
                        <wps:bodyPr vert="horz" wrap="none" lIns="0" tIns="0" rIns="0" bIns="0" numCol="1" anchor="t" anchorCtr="0" compatLnSpc="1">
                          <a:prstTxWarp prst="textNoShape">
                            <a:avLst/>
                          </a:prstTxWarp>
                          <a:spAutoFit/>
                        </wps:bodyPr>
                      </wps:wsp>
                      <wps:wsp>
                        <wps:cNvPr id="34209" name="Oval 34209"/>
                        <wps:cNvSpPr>
                          <a:spLocks noChangeArrowheads="1"/>
                        </wps:cNvSpPr>
                        <wps:spPr bwMode="auto">
                          <a:xfrm>
                            <a:off x="3991349" y="2843416"/>
                            <a:ext cx="230188" cy="227013"/>
                          </a:xfrm>
                          <a:prstGeom prst="ellipse">
                            <a:avLst/>
                          </a:prstGeom>
                          <a:noFill/>
                          <a:ln w="11113">
                            <a:solidFill>
                              <a:schemeClr val="bg1">
                                <a:lumMod val="50000"/>
                              </a:schemeClr>
                            </a:solidFill>
                            <a:prstDash val="solid"/>
                            <a:round/>
                            <a:headEnd/>
                            <a:tailEnd/>
                          </a:ln>
                          <a:extLst>
                            <a:ext uri="{909E8E84-426E-40DD-AFC4-6F175D3DCCD1}">
                              <a14:hiddenFill xmlns:a14="http://schemas.microsoft.com/office/drawing/2010/main">
                                <a:solidFill>
                                  <a:srgbClr val="FFFFFF"/>
                                </a:solidFill>
                              </a14:hiddenFill>
                            </a:ext>
                          </a:extLst>
                        </wps:spPr>
                        <wps:bodyPr vert="horz" wrap="square" lIns="91440" tIns="45720" rIns="91440" bIns="45720" numCol="1" anchor="t" anchorCtr="0" compatLnSpc="1">
                          <a:prstTxWarp prst="textNoShape">
                            <a:avLst/>
                          </a:prstTxWarp>
                        </wps:bodyPr>
                      </wps:wsp>
                      <wps:wsp>
                        <wps:cNvPr id="34210" name="Rectangle 34210"/>
                        <wps:cNvSpPr>
                          <a:spLocks noChangeArrowheads="1"/>
                        </wps:cNvSpPr>
                        <wps:spPr bwMode="auto">
                          <a:xfrm>
                            <a:off x="4238453" y="2908120"/>
                            <a:ext cx="123825" cy="21209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3361B31" w14:textId="77777777" w:rsidR="003316EA" w:rsidRDefault="003316EA" w:rsidP="003316EA">
                              <w:pPr>
                                <w:kinsoku w:val="0"/>
                                <w:overflowPunct w:val="0"/>
                                <w:textAlignment w:val="baseline"/>
                              </w:pPr>
                              <w:r>
                                <w:rPr>
                                  <w:rFonts w:ascii="Arial" w:hAnsi="Arial" w:cstheme="minorBidi"/>
                                  <w:color w:val="808080" w:themeColor="background1" w:themeShade="80"/>
                                  <w:kern w:val="24"/>
                                  <w:sz w:val="14"/>
                                  <w:szCs w:val="14"/>
                                  <w:lang w:val="en-US"/>
                                </w:rPr>
                                <w:t>.77</w:t>
                              </w:r>
                            </w:p>
                          </w:txbxContent>
                        </wps:txbx>
                        <wps:bodyPr vert="horz" wrap="none" lIns="0" tIns="0" rIns="0" bIns="0" numCol="1" anchor="t" anchorCtr="0" compatLnSpc="1">
                          <a:prstTxWarp prst="textNoShape">
                            <a:avLst/>
                          </a:prstTxWarp>
                          <a:spAutoFit/>
                        </wps:bodyPr>
                      </wps:wsp>
                      <wps:wsp>
                        <wps:cNvPr id="34211" name="Line 216"/>
                        <wps:cNvCnPr/>
                        <wps:spPr bwMode="auto">
                          <a:xfrm flipH="1" flipV="1">
                            <a:off x="4110412" y="2730703"/>
                            <a:ext cx="6350" cy="107950"/>
                          </a:xfrm>
                          <a:prstGeom prst="line">
                            <a:avLst/>
                          </a:prstGeom>
                          <a:noFill/>
                          <a:ln w="11113">
                            <a:solidFill>
                              <a:schemeClr val="bg1">
                                <a:lumMod val="50000"/>
                              </a:schemeClr>
                            </a:solidFill>
                            <a:prstDash val="solid"/>
                            <a:round/>
                            <a:headEnd/>
                            <a:tailEnd/>
                          </a:ln>
                          <a:extLst>
                            <a:ext uri="{909E8E84-426E-40DD-AFC4-6F175D3DCCD1}">
                              <a14:hiddenFill xmlns:a14="http://schemas.microsoft.com/office/drawing/2010/main">
                                <a:noFill/>
                              </a14:hiddenFill>
                            </a:ext>
                          </a:extLst>
                        </wps:spPr>
                        <wps:bodyPr/>
                      </wps:wsp>
                      <wps:wsp>
                        <wps:cNvPr id="34212" name="Freeform 217"/>
                        <wps:cNvSpPr>
                          <a:spLocks/>
                        </wps:cNvSpPr>
                        <wps:spPr bwMode="auto">
                          <a:xfrm>
                            <a:off x="4089774" y="2730703"/>
                            <a:ext cx="52388" cy="79375"/>
                          </a:xfrm>
                          <a:custGeom>
                            <a:avLst/>
                            <a:gdLst>
                              <a:gd name="T0" fmla="*/ 7 w 17"/>
                              <a:gd name="T1" fmla="*/ 0 h 26"/>
                              <a:gd name="T2" fmla="*/ 17 w 17"/>
                              <a:gd name="T3" fmla="*/ 25 h 26"/>
                              <a:gd name="T4" fmla="*/ 8 w 17"/>
                              <a:gd name="T5" fmla="*/ 25 h 26"/>
                              <a:gd name="T6" fmla="*/ 0 w 17"/>
                              <a:gd name="T7" fmla="*/ 26 h 26"/>
                              <a:gd name="T8" fmla="*/ 7 w 17"/>
                              <a:gd name="T9" fmla="*/ 0 h 26"/>
                            </a:gdLst>
                            <a:ahLst/>
                            <a:cxnLst>
                              <a:cxn ang="0">
                                <a:pos x="T0" y="T1"/>
                              </a:cxn>
                              <a:cxn ang="0">
                                <a:pos x="T2" y="T3"/>
                              </a:cxn>
                              <a:cxn ang="0">
                                <a:pos x="T4" y="T5"/>
                              </a:cxn>
                              <a:cxn ang="0">
                                <a:pos x="T6" y="T7"/>
                              </a:cxn>
                              <a:cxn ang="0">
                                <a:pos x="T8" y="T9"/>
                              </a:cxn>
                            </a:cxnLst>
                            <a:rect l="0" t="0" r="r" b="b"/>
                            <a:pathLst>
                              <a:path w="17" h="26">
                                <a:moveTo>
                                  <a:pt x="7" y="0"/>
                                </a:moveTo>
                                <a:lnTo>
                                  <a:pt x="17" y="25"/>
                                </a:lnTo>
                                <a:lnTo>
                                  <a:pt x="8" y="25"/>
                                </a:lnTo>
                                <a:lnTo>
                                  <a:pt x="0" y="26"/>
                                </a:lnTo>
                                <a:lnTo>
                                  <a:pt x="7" y="0"/>
                                </a:lnTo>
                                <a:close/>
                              </a:path>
                            </a:pathLst>
                          </a:custGeom>
                          <a:solidFill>
                            <a:schemeClr val="bg1">
                              <a:lumMod val="50000"/>
                            </a:schemeClr>
                          </a:solidFill>
                          <a:ln w="0">
                            <a:solidFill>
                              <a:schemeClr val="bg1">
                                <a:lumMod val="50000"/>
                              </a:schemeClr>
                            </a:solidFill>
                            <a:prstDash val="solid"/>
                            <a:round/>
                            <a:headEnd/>
                            <a:tailEnd/>
                          </a:ln>
                        </wps:spPr>
                        <wps:bodyPr vert="horz" wrap="square" lIns="91440" tIns="45720" rIns="91440" bIns="45720" numCol="1" anchor="t" anchorCtr="0" compatLnSpc="1">
                          <a:prstTxWarp prst="textNoShape">
                            <a:avLst/>
                          </a:prstTxWarp>
                        </wps:bodyPr>
                      </wps:wsp>
                      <wps:wsp>
                        <wps:cNvPr id="34213" name="Rectangle 34213"/>
                        <wps:cNvSpPr>
                          <a:spLocks noChangeArrowheads="1"/>
                        </wps:cNvSpPr>
                        <wps:spPr bwMode="auto">
                          <a:xfrm>
                            <a:off x="3297612" y="2377904"/>
                            <a:ext cx="547688" cy="344488"/>
                          </a:xfrm>
                          <a:prstGeom prst="rect">
                            <a:avLst/>
                          </a:prstGeom>
                          <a:noFill/>
                          <a:ln w="19050">
                            <a:solidFill>
                              <a:srgbClr val="0070C0"/>
                            </a:solidFill>
                            <a:prstDash val="solid"/>
                            <a:miter lim="800000"/>
                            <a:headEnd/>
                            <a:tailEnd/>
                          </a:ln>
                          <a:extLst>
                            <a:ext uri="{909E8E84-426E-40DD-AFC4-6F175D3DCCD1}">
                              <a14:hiddenFill xmlns:a14="http://schemas.microsoft.com/office/drawing/2010/main">
                                <a:solidFill>
                                  <a:srgbClr val="FFFFFF"/>
                                </a:solidFill>
                              </a14:hiddenFill>
                            </a:ext>
                          </a:extLst>
                        </wps:spPr>
                        <wps:bodyPr vert="horz" wrap="square" lIns="91440" tIns="45720" rIns="91440" bIns="45720" numCol="1" anchor="t" anchorCtr="0" compatLnSpc="1">
                          <a:prstTxWarp prst="textNoShape">
                            <a:avLst/>
                          </a:prstTxWarp>
                        </wps:bodyPr>
                      </wps:wsp>
                      <wps:wsp>
                        <wps:cNvPr id="34214" name="Rectangle 34214"/>
                        <wps:cNvSpPr>
                          <a:spLocks noChangeArrowheads="1"/>
                        </wps:cNvSpPr>
                        <wps:spPr bwMode="auto">
                          <a:xfrm>
                            <a:off x="3388602" y="2463396"/>
                            <a:ext cx="337185" cy="24320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F702220" w14:textId="77777777" w:rsidR="003316EA" w:rsidRDefault="003316EA" w:rsidP="003316EA">
                              <w:pPr>
                                <w:kinsoku w:val="0"/>
                                <w:overflowPunct w:val="0"/>
                                <w:textAlignment w:val="baseline"/>
                              </w:pPr>
                              <w:r>
                                <w:rPr>
                                  <w:rFonts w:ascii="Arial" w:hAnsi="Arial" w:cstheme="minorBidi"/>
                                  <w:b/>
                                  <w:bCs/>
                                  <w:color w:val="0070C0"/>
                                  <w:kern w:val="24"/>
                                  <w:sz w:val="18"/>
                                  <w:szCs w:val="18"/>
                                  <w:lang w:val="en-US"/>
                                </w:rPr>
                                <w:t>Valine</w:t>
                              </w:r>
                            </w:p>
                          </w:txbxContent>
                        </wps:txbx>
                        <wps:bodyPr vert="horz" wrap="none" lIns="0" tIns="0" rIns="0" bIns="0" numCol="1" anchor="t" anchorCtr="0" compatLnSpc="1">
                          <a:prstTxWarp prst="textNoShape">
                            <a:avLst/>
                          </a:prstTxWarp>
                          <a:spAutoFit/>
                        </wps:bodyPr>
                      </wps:wsp>
                      <wps:wsp>
                        <wps:cNvPr id="34215" name="Rectangle 34215"/>
                        <wps:cNvSpPr>
                          <a:spLocks noChangeArrowheads="1"/>
                        </wps:cNvSpPr>
                        <wps:spPr bwMode="auto">
                          <a:xfrm>
                            <a:off x="3674964" y="2604948"/>
                            <a:ext cx="153670" cy="21209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B37A459" w14:textId="77777777" w:rsidR="003316EA" w:rsidRDefault="003316EA" w:rsidP="003316EA">
                              <w:pPr>
                                <w:kinsoku w:val="0"/>
                                <w:overflowPunct w:val="0"/>
                                <w:textAlignment w:val="baseline"/>
                              </w:pPr>
                              <w:r>
                                <w:rPr>
                                  <w:rFonts w:ascii="Arial" w:hAnsi="Arial" w:cstheme="minorBidi"/>
                                  <w:color w:val="000000"/>
                                  <w:kern w:val="24"/>
                                  <w:sz w:val="14"/>
                                  <w:szCs w:val="14"/>
                                  <w:lang w:val="en-US"/>
                                </w:rPr>
                                <w:t>-1.6</w:t>
                              </w:r>
                            </w:p>
                          </w:txbxContent>
                        </wps:txbx>
                        <wps:bodyPr vert="horz" wrap="none" lIns="0" tIns="0" rIns="0" bIns="0" numCol="1" anchor="t" anchorCtr="0" compatLnSpc="1">
                          <a:prstTxWarp prst="textNoShape">
                            <a:avLst/>
                          </a:prstTxWarp>
                          <a:spAutoFit/>
                        </wps:bodyPr>
                      </wps:wsp>
                      <wps:wsp>
                        <wps:cNvPr id="34216" name="Oval 34216"/>
                        <wps:cNvSpPr>
                          <a:spLocks noChangeArrowheads="1"/>
                        </wps:cNvSpPr>
                        <wps:spPr bwMode="auto">
                          <a:xfrm>
                            <a:off x="3467474" y="2846591"/>
                            <a:ext cx="225425" cy="228600"/>
                          </a:xfrm>
                          <a:prstGeom prst="ellipse">
                            <a:avLst/>
                          </a:prstGeom>
                          <a:noFill/>
                          <a:ln w="11113">
                            <a:solidFill>
                              <a:schemeClr val="bg1">
                                <a:lumMod val="50000"/>
                              </a:schemeClr>
                            </a:solidFill>
                            <a:prstDash val="solid"/>
                            <a:round/>
                            <a:headEnd/>
                            <a:tailEnd/>
                          </a:ln>
                          <a:extLst>
                            <a:ext uri="{909E8E84-426E-40DD-AFC4-6F175D3DCCD1}">
                              <a14:hiddenFill xmlns:a14="http://schemas.microsoft.com/office/drawing/2010/main">
                                <a:solidFill>
                                  <a:srgbClr val="FFFFFF"/>
                                </a:solidFill>
                              </a14:hiddenFill>
                            </a:ext>
                          </a:extLst>
                        </wps:spPr>
                        <wps:bodyPr vert="horz" wrap="square" lIns="91440" tIns="45720" rIns="91440" bIns="45720" numCol="1" anchor="t" anchorCtr="0" compatLnSpc="1">
                          <a:prstTxWarp prst="textNoShape">
                            <a:avLst/>
                          </a:prstTxWarp>
                        </wps:bodyPr>
                      </wps:wsp>
                      <wps:wsp>
                        <wps:cNvPr id="34217" name="Rectangle 34217"/>
                        <wps:cNvSpPr>
                          <a:spLocks noChangeArrowheads="1"/>
                        </wps:cNvSpPr>
                        <wps:spPr bwMode="auto">
                          <a:xfrm>
                            <a:off x="3717820" y="2914470"/>
                            <a:ext cx="49530" cy="21209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252E1FF" w14:textId="77777777" w:rsidR="003316EA" w:rsidRDefault="003316EA" w:rsidP="003316EA">
                              <w:pPr>
                                <w:kinsoku w:val="0"/>
                                <w:overflowPunct w:val="0"/>
                                <w:textAlignment w:val="baseline"/>
                              </w:pPr>
                              <w:r>
                                <w:rPr>
                                  <w:rFonts w:ascii="Arial" w:hAnsi="Arial" w:cstheme="minorBidi"/>
                                  <w:color w:val="808080" w:themeColor="background1" w:themeShade="80"/>
                                  <w:kern w:val="24"/>
                                  <w:sz w:val="14"/>
                                  <w:szCs w:val="14"/>
                                  <w:lang w:val="en-US"/>
                                </w:rPr>
                                <w:t>1</w:t>
                              </w:r>
                            </w:p>
                          </w:txbxContent>
                        </wps:txbx>
                        <wps:bodyPr vert="horz" wrap="none" lIns="0" tIns="0" rIns="0" bIns="0" numCol="1" anchor="t" anchorCtr="0" compatLnSpc="1">
                          <a:prstTxWarp prst="textNoShape">
                            <a:avLst/>
                          </a:prstTxWarp>
                          <a:spAutoFit/>
                        </wps:bodyPr>
                      </wps:wsp>
                      <wps:wsp>
                        <wps:cNvPr id="34218" name="Line 225"/>
                        <wps:cNvCnPr/>
                        <wps:spPr bwMode="auto">
                          <a:xfrm flipV="1">
                            <a:off x="3573837" y="2737053"/>
                            <a:ext cx="3175" cy="106363"/>
                          </a:xfrm>
                          <a:prstGeom prst="line">
                            <a:avLst/>
                          </a:prstGeom>
                          <a:noFill/>
                          <a:ln w="11113">
                            <a:solidFill>
                              <a:schemeClr val="bg1">
                                <a:lumMod val="50000"/>
                              </a:schemeClr>
                            </a:solidFill>
                            <a:prstDash val="solid"/>
                            <a:round/>
                            <a:headEnd/>
                            <a:tailEnd/>
                          </a:ln>
                          <a:extLst>
                            <a:ext uri="{909E8E84-426E-40DD-AFC4-6F175D3DCCD1}">
                              <a14:hiddenFill xmlns:a14="http://schemas.microsoft.com/office/drawing/2010/main">
                                <a:noFill/>
                              </a14:hiddenFill>
                            </a:ext>
                          </a:extLst>
                        </wps:spPr>
                        <wps:bodyPr/>
                      </wps:wsp>
                      <wps:wsp>
                        <wps:cNvPr id="34219" name="Freeform 226"/>
                        <wps:cNvSpPr>
                          <a:spLocks/>
                        </wps:cNvSpPr>
                        <wps:spPr bwMode="auto">
                          <a:xfrm>
                            <a:off x="3550024" y="2737053"/>
                            <a:ext cx="49213" cy="76200"/>
                          </a:xfrm>
                          <a:custGeom>
                            <a:avLst/>
                            <a:gdLst>
                              <a:gd name="T0" fmla="*/ 9 w 16"/>
                              <a:gd name="T1" fmla="*/ 0 h 25"/>
                              <a:gd name="T2" fmla="*/ 16 w 16"/>
                              <a:gd name="T3" fmla="*/ 25 h 25"/>
                              <a:gd name="T4" fmla="*/ 8 w 16"/>
                              <a:gd name="T5" fmla="*/ 25 h 25"/>
                              <a:gd name="T6" fmla="*/ 0 w 16"/>
                              <a:gd name="T7" fmla="*/ 24 h 25"/>
                              <a:gd name="T8" fmla="*/ 9 w 16"/>
                              <a:gd name="T9" fmla="*/ 0 h 25"/>
                            </a:gdLst>
                            <a:ahLst/>
                            <a:cxnLst>
                              <a:cxn ang="0">
                                <a:pos x="T0" y="T1"/>
                              </a:cxn>
                              <a:cxn ang="0">
                                <a:pos x="T2" y="T3"/>
                              </a:cxn>
                              <a:cxn ang="0">
                                <a:pos x="T4" y="T5"/>
                              </a:cxn>
                              <a:cxn ang="0">
                                <a:pos x="T6" y="T7"/>
                              </a:cxn>
                              <a:cxn ang="0">
                                <a:pos x="T8" y="T9"/>
                              </a:cxn>
                            </a:cxnLst>
                            <a:rect l="0" t="0" r="r" b="b"/>
                            <a:pathLst>
                              <a:path w="16" h="25">
                                <a:moveTo>
                                  <a:pt x="9" y="0"/>
                                </a:moveTo>
                                <a:lnTo>
                                  <a:pt x="16" y="25"/>
                                </a:lnTo>
                                <a:lnTo>
                                  <a:pt x="8" y="25"/>
                                </a:lnTo>
                                <a:lnTo>
                                  <a:pt x="0" y="24"/>
                                </a:lnTo>
                                <a:lnTo>
                                  <a:pt x="9" y="0"/>
                                </a:lnTo>
                                <a:close/>
                              </a:path>
                            </a:pathLst>
                          </a:custGeom>
                          <a:solidFill>
                            <a:schemeClr val="bg1">
                              <a:lumMod val="50000"/>
                            </a:schemeClr>
                          </a:solidFill>
                          <a:ln w="0">
                            <a:solidFill>
                              <a:schemeClr val="bg1">
                                <a:lumMod val="50000"/>
                              </a:schemeClr>
                            </a:solidFill>
                            <a:prstDash val="solid"/>
                            <a:round/>
                            <a:headEnd/>
                            <a:tailEnd/>
                          </a:ln>
                        </wps:spPr>
                        <wps:bodyPr vert="horz" wrap="square" lIns="91440" tIns="45720" rIns="91440" bIns="45720" numCol="1" anchor="t" anchorCtr="0" compatLnSpc="1">
                          <a:prstTxWarp prst="textNoShape">
                            <a:avLst/>
                          </a:prstTxWarp>
                        </wps:bodyPr>
                      </wps:wsp>
                      <wps:wsp>
                        <wps:cNvPr id="34220" name="Rectangle 34220"/>
                        <wps:cNvSpPr>
                          <a:spLocks noChangeArrowheads="1"/>
                        </wps:cNvSpPr>
                        <wps:spPr bwMode="auto">
                          <a:xfrm>
                            <a:off x="3549" y="1381702"/>
                            <a:ext cx="546100" cy="347663"/>
                          </a:xfrm>
                          <a:prstGeom prst="rect">
                            <a:avLst/>
                          </a:prstGeom>
                          <a:noFill/>
                          <a:ln w="11113">
                            <a:solidFill>
                              <a:srgbClr val="C00000"/>
                            </a:solidFill>
                            <a:prstDash val="solid"/>
                            <a:miter lim="800000"/>
                            <a:headEnd/>
                            <a:tailEnd/>
                          </a:ln>
                          <a:extLst>
                            <a:ext uri="{909E8E84-426E-40DD-AFC4-6F175D3DCCD1}">
                              <a14:hiddenFill xmlns:a14="http://schemas.microsoft.com/office/drawing/2010/main">
                                <a:solidFill>
                                  <a:srgbClr val="FFFFFF"/>
                                </a:solidFill>
                              </a14:hiddenFill>
                            </a:ext>
                          </a:extLst>
                        </wps:spPr>
                        <wps:bodyPr vert="horz" wrap="square" lIns="91440" tIns="45720" rIns="91440" bIns="45720" numCol="1" anchor="t" anchorCtr="0" compatLnSpc="1">
                          <a:prstTxWarp prst="textNoShape">
                            <a:avLst/>
                          </a:prstTxWarp>
                        </wps:bodyPr>
                      </wps:wsp>
                      <wps:wsp>
                        <wps:cNvPr id="34221" name="Rectangle 34221"/>
                        <wps:cNvSpPr>
                          <a:spLocks noChangeArrowheads="1"/>
                        </wps:cNvSpPr>
                        <wps:spPr bwMode="auto">
                          <a:xfrm>
                            <a:off x="436881" y="1598606"/>
                            <a:ext cx="99060" cy="21209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43B677C" w14:textId="77777777" w:rsidR="003316EA" w:rsidRDefault="003316EA" w:rsidP="003316EA">
                              <w:pPr>
                                <w:kinsoku w:val="0"/>
                                <w:overflowPunct w:val="0"/>
                                <w:textAlignment w:val="baseline"/>
                              </w:pPr>
                              <w:r>
                                <w:rPr>
                                  <w:rFonts w:ascii="Arial" w:hAnsi="Arial" w:cstheme="minorBidi"/>
                                  <w:color w:val="000000"/>
                                  <w:kern w:val="24"/>
                                  <w:sz w:val="14"/>
                                  <w:szCs w:val="14"/>
                                  <w:lang w:val="en-US"/>
                                </w:rPr>
                                <w:t>12</w:t>
                              </w:r>
                            </w:p>
                          </w:txbxContent>
                        </wps:txbx>
                        <wps:bodyPr vert="horz" wrap="none" lIns="0" tIns="0" rIns="0" bIns="0" numCol="1" anchor="t" anchorCtr="0" compatLnSpc="1">
                          <a:prstTxWarp prst="textNoShape">
                            <a:avLst/>
                          </a:prstTxWarp>
                          <a:spAutoFit/>
                        </wps:bodyPr>
                      </wps:wsp>
                      <wps:wsp>
                        <wps:cNvPr id="34222" name="Rectangle 34222"/>
                        <wps:cNvSpPr>
                          <a:spLocks noChangeArrowheads="1"/>
                        </wps:cNvSpPr>
                        <wps:spPr bwMode="auto">
                          <a:xfrm>
                            <a:off x="436881" y="1393845"/>
                            <a:ext cx="99060" cy="21209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3527C88" w14:textId="77777777" w:rsidR="003316EA" w:rsidRDefault="003316EA" w:rsidP="003316EA">
                              <w:pPr>
                                <w:kinsoku w:val="0"/>
                                <w:overflowPunct w:val="0"/>
                                <w:textAlignment w:val="baseline"/>
                              </w:pPr>
                              <w:r>
                                <w:rPr>
                                  <w:rFonts w:ascii="Arial" w:hAnsi="Arial" w:cstheme="minorBidi"/>
                                  <w:color w:val="000000"/>
                                  <w:kern w:val="24"/>
                                  <w:sz w:val="14"/>
                                  <w:szCs w:val="14"/>
                                  <w:lang w:val="en-US"/>
                                </w:rPr>
                                <w:t>55</w:t>
                              </w:r>
                            </w:p>
                          </w:txbxContent>
                        </wps:txbx>
                        <wps:bodyPr vert="horz" wrap="none" lIns="0" tIns="0" rIns="0" bIns="0" numCol="1" anchor="t" anchorCtr="0" compatLnSpc="1">
                          <a:prstTxWarp prst="textNoShape">
                            <a:avLst/>
                          </a:prstTxWarp>
                          <a:spAutoFit/>
                        </wps:bodyPr>
                      </wps:wsp>
                      <wps:wsp>
                        <wps:cNvPr id="34223" name="Rectangle 34223"/>
                        <wps:cNvSpPr>
                          <a:spLocks noChangeArrowheads="1"/>
                        </wps:cNvSpPr>
                        <wps:spPr bwMode="auto">
                          <a:xfrm>
                            <a:off x="0" y="3103969"/>
                            <a:ext cx="546100" cy="344488"/>
                          </a:xfrm>
                          <a:prstGeom prst="rect">
                            <a:avLst/>
                          </a:prstGeom>
                          <a:noFill/>
                          <a:ln w="11113">
                            <a:solidFill>
                              <a:schemeClr val="bg1">
                                <a:lumMod val="50000"/>
                              </a:schemeClr>
                            </a:solidFill>
                            <a:prstDash val="solid"/>
                            <a:miter lim="800000"/>
                            <a:headEnd/>
                            <a:tailEnd/>
                          </a:ln>
                          <a:extLst>
                            <a:ext uri="{909E8E84-426E-40DD-AFC4-6F175D3DCCD1}">
                              <a14:hiddenFill xmlns:a14="http://schemas.microsoft.com/office/drawing/2010/main">
                                <a:solidFill>
                                  <a:srgbClr val="FFFFFF"/>
                                </a:solidFill>
                              </a14:hiddenFill>
                            </a:ext>
                          </a:extLst>
                        </wps:spPr>
                        <wps:bodyPr vert="horz" wrap="square" lIns="91440" tIns="45720" rIns="91440" bIns="45720" numCol="1" anchor="t" anchorCtr="0" compatLnSpc="1">
                          <a:prstTxWarp prst="textNoShape">
                            <a:avLst/>
                          </a:prstTxWarp>
                        </wps:bodyPr>
                      </wps:wsp>
                      <wps:wsp>
                        <wps:cNvPr id="34224" name="Rectangle 34224"/>
                        <wps:cNvSpPr>
                          <a:spLocks noChangeArrowheads="1"/>
                        </wps:cNvSpPr>
                        <wps:spPr bwMode="auto">
                          <a:xfrm>
                            <a:off x="414659" y="3317642"/>
                            <a:ext cx="123825" cy="21209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956F7C7" w14:textId="77777777" w:rsidR="003316EA" w:rsidRDefault="003316EA" w:rsidP="003316EA">
                              <w:pPr>
                                <w:kinsoku w:val="0"/>
                                <w:overflowPunct w:val="0"/>
                                <w:textAlignment w:val="baseline"/>
                              </w:pPr>
                              <w:r>
                                <w:rPr>
                                  <w:rFonts w:ascii="Arial" w:hAnsi="Arial" w:cstheme="minorBidi"/>
                                  <w:color w:val="000000"/>
                                  <w:kern w:val="24"/>
                                  <w:sz w:val="14"/>
                                  <w:szCs w:val="14"/>
                                  <w:lang w:val="en-US"/>
                                </w:rPr>
                                <w:t>.46</w:t>
                              </w:r>
                            </w:p>
                          </w:txbxContent>
                        </wps:txbx>
                        <wps:bodyPr vert="horz" wrap="none" lIns="0" tIns="0" rIns="0" bIns="0" numCol="1" anchor="t" anchorCtr="0" compatLnSpc="1">
                          <a:prstTxWarp prst="textNoShape">
                            <a:avLst/>
                          </a:prstTxWarp>
                          <a:spAutoFit/>
                        </wps:bodyPr>
                      </wps:wsp>
                      <wps:wsp>
                        <wps:cNvPr id="34225" name="Rectangle 34225"/>
                        <wps:cNvSpPr>
                          <a:spLocks noChangeArrowheads="1"/>
                        </wps:cNvSpPr>
                        <wps:spPr bwMode="auto">
                          <a:xfrm>
                            <a:off x="414659" y="3114469"/>
                            <a:ext cx="123825" cy="21209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EB817D0" w14:textId="77777777" w:rsidR="003316EA" w:rsidRDefault="003316EA" w:rsidP="003316EA">
                              <w:pPr>
                                <w:kinsoku w:val="0"/>
                                <w:overflowPunct w:val="0"/>
                                <w:textAlignment w:val="baseline"/>
                              </w:pPr>
                              <w:r>
                                <w:rPr>
                                  <w:rFonts w:ascii="Arial" w:hAnsi="Arial" w:cstheme="minorBidi"/>
                                  <w:color w:val="000000"/>
                                  <w:kern w:val="24"/>
                                  <w:sz w:val="14"/>
                                  <w:szCs w:val="14"/>
                                  <w:lang w:val="en-US"/>
                                </w:rPr>
                                <w:t>.43</w:t>
                              </w:r>
                            </w:p>
                          </w:txbxContent>
                        </wps:txbx>
                        <wps:bodyPr vert="horz" wrap="none" lIns="0" tIns="0" rIns="0" bIns="0" numCol="1" anchor="t" anchorCtr="0" compatLnSpc="1">
                          <a:prstTxWarp prst="textNoShape">
                            <a:avLst/>
                          </a:prstTxWarp>
                          <a:spAutoFit/>
                        </wps:bodyPr>
                      </wps:wsp>
                      <wps:wsp>
                        <wps:cNvPr id="34226" name="Rectangle 34226"/>
                        <wps:cNvSpPr>
                          <a:spLocks noChangeArrowheads="1"/>
                        </wps:cNvSpPr>
                        <wps:spPr bwMode="auto">
                          <a:xfrm>
                            <a:off x="3281737" y="560591"/>
                            <a:ext cx="549275" cy="344488"/>
                          </a:xfrm>
                          <a:prstGeom prst="rect">
                            <a:avLst/>
                          </a:prstGeom>
                          <a:noFill/>
                          <a:ln w="11113">
                            <a:solidFill>
                              <a:srgbClr val="7030A0"/>
                            </a:solidFill>
                            <a:prstDash val="solid"/>
                            <a:miter lim="800000"/>
                            <a:headEnd/>
                            <a:tailEnd/>
                          </a:ln>
                          <a:extLst>
                            <a:ext uri="{909E8E84-426E-40DD-AFC4-6F175D3DCCD1}">
                              <a14:hiddenFill xmlns:a14="http://schemas.microsoft.com/office/drawing/2010/main">
                                <a:solidFill>
                                  <a:srgbClr val="FFFFFF"/>
                                </a:solidFill>
                              </a14:hiddenFill>
                            </a:ext>
                          </a:extLst>
                        </wps:spPr>
                        <wps:bodyPr vert="horz" wrap="square" lIns="91440" tIns="45720" rIns="91440" bIns="45720" numCol="1" anchor="t" anchorCtr="0" compatLnSpc="1">
                          <a:prstTxWarp prst="textNoShape">
                            <a:avLst/>
                          </a:prstTxWarp>
                        </wps:bodyPr>
                      </wps:wsp>
                      <wps:wsp>
                        <wps:cNvPr id="34227" name="Rectangle 34227"/>
                        <wps:cNvSpPr>
                          <a:spLocks noChangeArrowheads="1"/>
                        </wps:cNvSpPr>
                        <wps:spPr bwMode="auto">
                          <a:xfrm>
                            <a:off x="3659091" y="785912"/>
                            <a:ext cx="153670" cy="21209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2B388B8" w14:textId="77777777" w:rsidR="003316EA" w:rsidRDefault="003316EA" w:rsidP="003316EA">
                              <w:pPr>
                                <w:kinsoku w:val="0"/>
                                <w:overflowPunct w:val="0"/>
                                <w:textAlignment w:val="baseline"/>
                              </w:pPr>
                              <w:r>
                                <w:rPr>
                                  <w:rFonts w:ascii="Arial" w:hAnsi="Arial" w:cstheme="minorBidi"/>
                                  <w:color w:val="000000"/>
                                  <w:kern w:val="24"/>
                                  <w:sz w:val="14"/>
                                  <w:szCs w:val="14"/>
                                  <w:lang w:val="en-US"/>
                                </w:rPr>
                                <w:t>-2.5</w:t>
                              </w:r>
                            </w:p>
                          </w:txbxContent>
                        </wps:txbx>
                        <wps:bodyPr vert="horz" wrap="none" lIns="0" tIns="0" rIns="0" bIns="0" numCol="1" anchor="t" anchorCtr="0" compatLnSpc="1">
                          <a:prstTxWarp prst="textNoShape">
                            <a:avLst/>
                          </a:prstTxWarp>
                          <a:spAutoFit/>
                        </wps:bodyPr>
                      </wps:wsp>
                      <wps:wsp>
                        <wps:cNvPr id="34228" name="Oval 34228"/>
                        <wps:cNvSpPr>
                          <a:spLocks noChangeArrowheads="1"/>
                        </wps:cNvSpPr>
                        <wps:spPr bwMode="auto">
                          <a:xfrm>
                            <a:off x="3967537" y="619328"/>
                            <a:ext cx="228600" cy="225425"/>
                          </a:xfrm>
                          <a:prstGeom prst="ellipse">
                            <a:avLst/>
                          </a:prstGeom>
                          <a:noFill/>
                          <a:ln w="11113">
                            <a:solidFill>
                              <a:schemeClr val="bg1">
                                <a:lumMod val="50000"/>
                              </a:schemeClr>
                            </a:solidFill>
                            <a:prstDash val="solid"/>
                            <a:round/>
                            <a:headEnd/>
                            <a:tailEnd/>
                          </a:ln>
                          <a:extLst>
                            <a:ext uri="{909E8E84-426E-40DD-AFC4-6F175D3DCCD1}">
                              <a14:hiddenFill xmlns:a14="http://schemas.microsoft.com/office/drawing/2010/main">
                                <a:solidFill>
                                  <a:srgbClr val="FFFFFF"/>
                                </a:solidFill>
                              </a14:hiddenFill>
                            </a:ext>
                          </a:extLst>
                        </wps:spPr>
                        <wps:bodyPr vert="horz" wrap="square" lIns="91440" tIns="45720" rIns="91440" bIns="45720" numCol="1" anchor="t" anchorCtr="0" compatLnSpc="1">
                          <a:prstTxWarp prst="textNoShape">
                            <a:avLst/>
                          </a:prstTxWarp>
                        </wps:bodyPr>
                      </wps:wsp>
                      <wps:wsp>
                        <wps:cNvPr id="34229" name="Rectangle 34229"/>
                        <wps:cNvSpPr>
                          <a:spLocks noChangeArrowheads="1"/>
                        </wps:cNvSpPr>
                        <wps:spPr bwMode="auto">
                          <a:xfrm>
                            <a:off x="4217819" y="685913"/>
                            <a:ext cx="123825" cy="21209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D1C19A5" w14:textId="77777777" w:rsidR="003316EA" w:rsidRDefault="003316EA" w:rsidP="003316EA">
                              <w:pPr>
                                <w:kinsoku w:val="0"/>
                                <w:overflowPunct w:val="0"/>
                                <w:textAlignment w:val="baseline"/>
                              </w:pPr>
                              <w:r>
                                <w:rPr>
                                  <w:rFonts w:ascii="Arial" w:hAnsi="Arial" w:cstheme="minorBidi"/>
                                  <w:color w:val="808080" w:themeColor="background1" w:themeShade="80"/>
                                  <w:kern w:val="24"/>
                                  <w:sz w:val="14"/>
                                  <w:szCs w:val="14"/>
                                  <w:lang w:val="en-US"/>
                                </w:rPr>
                                <w:t>4.6</w:t>
                              </w:r>
                            </w:p>
                          </w:txbxContent>
                        </wps:txbx>
                        <wps:bodyPr vert="horz" wrap="none" lIns="0" tIns="0" rIns="0" bIns="0" numCol="1" anchor="t" anchorCtr="0" compatLnSpc="1">
                          <a:prstTxWarp prst="textNoShape">
                            <a:avLst/>
                          </a:prstTxWarp>
                          <a:spAutoFit/>
                        </wps:bodyPr>
                      </wps:wsp>
                      <wps:wsp>
                        <wps:cNvPr id="34230" name="Line 242"/>
                        <wps:cNvCnPr/>
                        <wps:spPr bwMode="auto">
                          <a:xfrm flipH="1">
                            <a:off x="3835774" y="735216"/>
                            <a:ext cx="125413" cy="0"/>
                          </a:xfrm>
                          <a:prstGeom prst="line">
                            <a:avLst/>
                          </a:prstGeom>
                          <a:noFill/>
                          <a:ln w="11113">
                            <a:solidFill>
                              <a:schemeClr val="bg1">
                                <a:lumMod val="50000"/>
                              </a:schemeClr>
                            </a:solidFill>
                            <a:prstDash val="solid"/>
                            <a:round/>
                            <a:headEnd/>
                            <a:tailEnd/>
                          </a:ln>
                          <a:extLst>
                            <a:ext uri="{909E8E84-426E-40DD-AFC4-6F175D3DCCD1}">
                              <a14:hiddenFill xmlns:a14="http://schemas.microsoft.com/office/drawing/2010/main">
                                <a:noFill/>
                              </a14:hiddenFill>
                            </a:ext>
                          </a:extLst>
                        </wps:spPr>
                        <wps:bodyPr/>
                      </wps:wsp>
                      <wps:wsp>
                        <wps:cNvPr id="34231" name="Freeform 243"/>
                        <wps:cNvSpPr>
                          <a:spLocks/>
                        </wps:cNvSpPr>
                        <wps:spPr bwMode="auto">
                          <a:xfrm>
                            <a:off x="3835774" y="708228"/>
                            <a:ext cx="77788" cy="50800"/>
                          </a:xfrm>
                          <a:custGeom>
                            <a:avLst/>
                            <a:gdLst>
                              <a:gd name="T0" fmla="*/ 0 w 25"/>
                              <a:gd name="T1" fmla="*/ 9 h 17"/>
                              <a:gd name="T2" fmla="*/ 25 w 25"/>
                              <a:gd name="T3" fmla="*/ 0 h 17"/>
                              <a:gd name="T4" fmla="*/ 25 w 25"/>
                              <a:gd name="T5" fmla="*/ 9 h 17"/>
                              <a:gd name="T6" fmla="*/ 25 w 25"/>
                              <a:gd name="T7" fmla="*/ 17 h 17"/>
                              <a:gd name="T8" fmla="*/ 0 w 25"/>
                              <a:gd name="T9" fmla="*/ 9 h 17"/>
                            </a:gdLst>
                            <a:ahLst/>
                            <a:cxnLst>
                              <a:cxn ang="0">
                                <a:pos x="T0" y="T1"/>
                              </a:cxn>
                              <a:cxn ang="0">
                                <a:pos x="T2" y="T3"/>
                              </a:cxn>
                              <a:cxn ang="0">
                                <a:pos x="T4" y="T5"/>
                              </a:cxn>
                              <a:cxn ang="0">
                                <a:pos x="T6" y="T7"/>
                              </a:cxn>
                              <a:cxn ang="0">
                                <a:pos x="T8" y="T9"/>
                              </a:cxn>
                            </a:cxnLst>
                            <a:rect l="0" t="0" r="r" b="b"/>
                            <a:pathLst>
                              <a:path w="25" h="17">
                                <a:moveTo>
                                  <a:pt x="0" y="9"/>
                                </a:moveTo>
                                <a:lnTo>
                                  <a:pt x="25" y="0"/>
                                </a:lnTo>
                                <a:lnTo>
                                  <a:pt x="25" y="9"/>
                                </a:lnTo>
                                <a:lnTo>
                                  <a:pt x="25" y="17"/>
                                </a:lnTo>
                                <a:lnTo>
                                  <a:pt x="0" y="9"/>
                                </a:lnTo>
                                <a:close/>
                              </a:path>
                            </a:pathLst>
                          </a:custGeom>
                          <a:solidFill>
                            <a:schemeClr val="bg1">
                              <a:lumMod val="50000"/>
                            </a:schemeClr>
                          </a:solidFill>
                          <a:ln w="0">
                            <a:solidFill>
                              <a:schemeClr val="bg1">
                                <a:lumMod val="50000"/>
                              </a:schemeClr>
                            </a:solidFill>
                            <a:prstDash val="solid"/>
                            <a:round/>
                            <a:headEnd/>
                            <a:tailEnd/>
                          </a:ln>
                        </wps:spPr>
                        <wps:bodyPr vert="horz" wrap="square" lIns="91440" tIns="45720" rIns="91440" bIns="45720" numCol="1" anchor="t" anchorCtr="0" compatLnSpc="1">
                          <a:prstTxWarp prst="textNoShape">
                            <a:avLst/>
                          </a:prstTxWarp>
                        </wps:bodyPr>
                      </wps:wsp>
                      <wps:wsp>
                        <wps:cNvPr id="34232" name="Rectangle 34232"/>
                        <wps:cNvSpPr>
                          <a:spLocks noChangeArrowheads="1"/>
                        </wps:cNvSpPr>
                        <wps:spPr bwMode="auto">
                          <a:xfrm>
                            <a:off x="0" y="3792985"/>
                            <a:ext cx="546100" cy="344488"/>
                          </a:xfrm>
                          <a:prstGeom prst="rect">
                            <a:avLst/>
                          </a:prstGeom>
                          <a:noFill/>
                          <a:ln w="11113">
                            <a:solidFill>
                              <a:schemeClr val="bg1">
                                <a:lumMod val="50000"/>
                              </a:schemeClr>
                            </a:solidFill>
                            <a:prstDash val="solid"/>
                            <a:miter lim="800000"/>
                            <a:headEnd/>
                            <a:tailEnd/>
                          </a:ln>
                          <a:extLst>
                            <a:ext uri="{909E8E84-426E-40DD-AFC4-6F175D3DCCD1}">
                              <a14:hiddenFill xmlns:a14="http://schemas.microsoft.com/office/drawing/2010/main">
                                <a:solidFill>
                                  <a:srgbClr val="FFFFFF"/>
                                </a:solidFill>
                              </a14:hiddenFill>
                            </a:ext>
                          </a:extLst>
                        </wps:spPr>
                        <wps:bodyPr vert="horz" wrap="square" lIns="91440" tIns="45720" rIns="91440" bIns="45720" numCol="1" anchor="t" anchorCtr="0" compatLnSpc="1">
                          <a:prstTxWarp prst="textNoShape">
                            <a:avLst/>
                          </a:prstTxWarp>
                        </wps:bodyPr>
                      </wps:wsp>
                      <wps:wsp>
                        <wps:cNvPr id="34233" name="Rectangle 34233"/>
                        <wps:cNvSpPr>
                          <a:spLocks noChangeArrowheads="1"/>
                        </wps:cNvSpPr>
                        <wps:spPr bwMode="auto">
                          <a:xfrm>
                            <a:off x="460690" y="4003351"/>
                            <a:ext cx="74295" cy="21209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22F6CE2" w14:textId="77777777" w:rsidR="003316EA" w:rsidRDefault="003316EA" w:rsidP="003316EA">
                              <w:pPr>
                                <w:kinsoku w:val="0"/>
                                <w:overflowPunct w:val="0"/>
                                <w:textAlignment w:val="baseline"/>
                              </w:pPr>
                              <w:r>
                                <w:rPr>
                                  <w:rFonts w:ascii="Arial" w:hAnsi="Arial" w:cstheme="minorBidi"/>
                                  <w:color w:val="000000"/>
                                  <w:kern w:val="24"/>
                                  <w:sz w:val="14"/>
                                  <w:szCs w:val="14"/>
                                  <w:lang w:val="en-US"/>
                                </w:rPr>
                                <w:t>.1</w:t>
                              </w:r>
                            </w:p>
                          </w:txbxContent>
                        </wps:txbx>
                        <wps:bodyPr vert="horz" wrap="none" lIns="0" tIns="0" rIns="0" bIns="0" numCol="1" anchor="t" anchorCtr="0" compatLnSpc="1">
                          <a:prstTxWarp prst="textNoShape">
                            <a:avLst/>
                          </a:prstTxWarp>
                          <a:spAutoFit/>
                        </wps:bodyPr>
                      </wps:wsp>
                      <wps:wsp>
                        <wps:cNvPr id="34234" name="Rectangle 34234"/>
                        <wps:cNvSpPr>
                          <a:spLocks noChangeArrowheads="1"/>
                        </wps:cNvSpPr>
                        <wps:spPr bwMode="auto">
                          <a:xfrm>
                            <a:off x="413071" y="3800178"/>
                            <a:ext cx="123825" cy="21209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4490464" w14:textId="77777777" w:rsidR="003316EA" w:rsidRDefault="003316EA" w:rsidP="003316EA">
                              <w:pPr>
                                <w:kinsoku w:val="0"/>
                                <w:overflowPunct w:val="0"/>
                                <w:textAlignment w:val="baseline"/>
                              </w:pPr>
                              <w:r>
                                <w:rPr>
                                  <w:rFonts w:ascii="Arial" w:hAnsi="Arial" w:cstheme="minorBidi"/>
                                  <w:color w:val="000000"/>
                                  <w:kern w:val="24"/>
                                  <w:sz w:val="14"/>
                                  <w:szCs w:val="14"/>
                                  <w:lang w:val="en-US"/>
                                </w:rPr>
                                <w:t>.12</w:t>
                              </w:r>
                            </w:p>
                          </w:txbxContent>
                        </wps:txbx>
                        <wps:bodyPr vert="horz" wrap="none" lIns="0" tIns="0" rIns="0" bIns="0" numCol="1" anchor="t" anchorCtr="0" compatLnSpc="1">
                          <a:prstTxWarp prst="textNoShape">
                            <a:avLst/>
                          </a:prstTxWarp>
                          <a:spAutoFit/>
                        </wps:bodyPr>
                      </wps:wsp>
                      <wps:wsp>
                        <wps:cNvPr id="34235" name="Rectangle 34235"/>
                        <wps:cNvSpPr>
                          <a:spLocks noChangeArrowheads="1"/>
                        </wps:cNvSpPr>
                        <wps:spPr bwMode="auto">
                          <a:xfrm>
                            <a:off x="3549" y="4137805"/>
                            <a:ext cx="546100" cy="344488"/>
                          </a:xfrm>
                          <a:prstGeom prst="rect">
                            <a:avLst/>
                          </a:prstGeom>
                          <a:noFill/>
                          <a:ln w="11113">
                            <a:solidFill>
                              <a:schemeClr val="bg1">
                                <a:lumMod val="50000"/>
                              </a:schemeClr>
                            </a:solidFill>
                            <a:prstDash val="solid"/>
                            <a:miter lim="800000"/>
                            <a:headEnd/>
                            <a:tailEnd/>
                          </a:ln>
                          <a:extLst>
                            <a:ext uri="{909E8E84-426E-40DD-AFC4-6F175D3DCCD1}">
                              <a14:hiddenFill xmlns:a14="http://schemas.microsoft.com/office/drawing/2010/main">
                                <a:solidFill>
                                  <a:srgbClr val="FFFFFF"/>
                                </a:solidFill>
                              </a14:hiddenFill>
                            </a:ext>
                          </a:extLst>
                        </wps:spPr>
                        <wps:bodyPr vert="horz" wrap="square" lIns="91440" tIns="45720" rIns="91440" bIns="45720" numCol="1" anchor="t" anchorCtr="0" compatLnSpc="1">
                          <a:prstTxWarp prst="textNoShape">
                            <a:avLst/>
                          </a:prstTxWarp>
                        </wps:bodyPr>
                      </wps:wsp>
                      <wps:wsp>
                        <wps:cNvPr id="34236" name="Rectangle 34236"/>
                        <wps:cNvSpPr>
                          <a:spLocks noChangeArrowheads="1"/>
                        </wps:cNvSpPr>
                        <wps:spPr bwMode="auto">
                          <a:xfrm>
                            <a:off x="409896" y="4344620"/>
                            <a:ext cx="123825" cy="21209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92D6EEC" w14:textId="77777777" w:rsidR="003316EA" w:rsidRDefault="003316EA" w:rsidP="003316EA">
                              <w:pPr>
                                <w:kinsoku w:val="0"/>
                                <w:overflowPunct w:val="0"/>
                                <w:textAlignment w:val="baseline"/>
                              </w:pPr>
                              <w:r>
                                <w:rPr>
                                  <w:rFonts w:ascii="Arial" w:hAnsi="Arial" w:cstheme="minorBidi"/>
                                  <w:color w:val="000000"/>
                                  <w:kern w:val="24"/>
                                  <w:sz w:val="14"/>
                                  <w:szCs w:val="14"/>
                                  <w:lang w:val="en-US"/>
                                </w:rPr>
                                <w:t>.63</w:t>
                              </w:r>
                            </w:p>
                          </w:txbxContent>
                        </wps:txbx>
                        <wps:bodyPr vert="horz" wrap="none" lIns="0" tIns="0" rIns="0" bIns="0" numCol="1" anchor="t" anchorCtr="0" compatLnSpc="1">
                          <a:prstTxWarp prst="textNoShape">
                            <a:avLst/>
                          </a:prstTxWarp>
                          <a:spAutoFit/>
                        </wps:bodyPr>
                      </wps:wsp>
                      <wps:wsp>
                        <wps:cNvPr id="34237" name="Rectangle 34237"/>
                        <wps:cNvSpPr>
                          <a:spLocks noChangeArrowheads="1"/>
                        </wps:cNvSpPr>
                        <wps:spPr bwMode="auto">
                          <a:xfrm>
                            <a:off x="409896" y="4138272"/>
                            <a:ext cx="123825" cy="21209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1457985" w14:textId="77777777" w:rsidR="003316EA" w:rsidRDefault="003316EA" w:rsidP="003316EA">
                              <w:pPr>
                                <w:kinsoku w:val="0"/>
                                <w:overflowPunct w:val="0"/>
                                <w:textAlignment w:val="baseline"/>
                              </w:pPr>
                              <w:r>
                                <w:rPr>
                                  <w:rFonts w:ascii="Arial" w:hAnsi="Arial" w:cstheme="minorBidi"/>
                                  <w:color w:val="000000"/>
                                  <w:kern w:val="24"/>
                                  <w:sz w:val="14"/>
                                  <w:szCs w:val="14"/>
                                  <w:lang w:val="en-US"/>
                                </w:rPr>
                                <w:t>1.8</w:t>
                              </w:r>
                            </w:p>
                          </w:txbxContent>
                        </wps:txbx>
                        <wps:bodyPr vert="horz" wrap="none" lIns="0" tIns="0" rIns="0" bIns="0" numCol="1" anchor="t" anchorCtr="0" compatLnSpc="1">
                          <a:prstTxWarp prst="textNoShape">
                            <a:avLst/>
                          </a:prstTxWarp>
                          <a:spAutoFit/>
                        </wps:bodyPr>
                      </wps:wsp>
                      <wps:wsp>
                        <wps:cNvPr id="34238" name="Rectangle 34238"/>
                        <wps:cNvSpPr>
                          <a:spLocks noChangeArrowheads="1"/>
                        </wps:cNvSpPr>
                        <wps:spPr bwMode="auto">
                          <a:xfrm>
                            <a:off x="3549" y="4482293"/>
                            <a:ext cx="546100" cy="344488"/>
                          </a:xfrm>
                          <a:prstGeom prst="rect">
                            <a:avLst/>
                          </a:prstGeom>
                          <a:noFill/>
                          <a:ln w="11113">
                            <a:solidFill>
                              <a:srgbClr val="C00000"/>
                            </a:solidFill>
                            <a:prstDash val="solid"/>
                            <a:miter lim="800000"/>
                            <a:headEnd/>
                            <a:tailEnd/>
                          </a:ln>
                          <a:extLst>
                            <a:ext uri="{909E8E84-426E-40DD-AFC4-6F175D3DCCD1}">
                              <a14:hiddenFill xmlns:a14="http://schemas.microsoft.com/office/drawing/2010/main">
                                <a:solidFill>
                                  <a:srgbClr val="FFFFFF"/>
                                </a:solidFill>
                              </a14:hiddenFill>
                            </a:ext>
                          </a:extLst>
                        </wps:spPr>
                        <wps:bodyPr vert="horz" wrap="square" lIns="91440" tIns="45720" rIns="91440" bIns="45720" numCol="1" anchor="t" anchorCtr="0" compatLnSpc="1">
                          <a:prstTxWarp prst="textNoShape">
                            <a:avLst/>
                          </a:prstTxWarp>
                        </wps:bodyPr>
                      </wps:wsp>
                      <wps:wsp>
                        <wps:cNvPr id="34239" name="Rectangle 34239"/>
                        <wps:cNvSpPr>
                          <a:spLocks noChangeArrowheads="1"/>
                        </wps:cNvSpPr>
                        <wps:spPr bwMode="auto">
                          <a:xfrm>
                            <a:off x="409896" y="4711887"/>
                            <a:ext cx="123825" cy="21209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31F69A2" w14:textId="77777777" w:rsidR="003316EA" w:rsidRDefault="003316EA" w:rsidP="003316EA">
                              <w:pPr>
                                <w:kinsoku w:val="0"/>
                                <w:overflowPunct w:val="0"/>
                                <w:textAlignment w:val="baseline"/>
                              </w:pPr>
                              <w:r>
                                <w:rPr>
                                  <w:rFonts w:ascii="Arial" w:hAnsi="Arial" w:cstheme="minorBidi"/>
                                  <w:color w:val="000000"/>
                                  <w:kern w:val="24"/>
                                  <w:sz w:val="14"/>
                                  <w:szCs w:val="14"/>
                                  <w:lang w:val="en-US"/>
                                </w:rPr>
                                <w:t>5.2</w:t>
                              </w:r>
                            </w:p>
                          </w:txbxContent>
                        </wps:txbx>
                        <wps:bodyPr vert="horz" wrap="none" lIns="0" tIns="0" rIns="0" bIns="0" numCol="1" anchor="t" anchorCtr="0" compatLnSpc="1">
                          <a:prstTxWarp prst="textNoShape">
                            <a:avLst/>
                          </a:prstTxWarp>
                          <a:spAutoFit/>
                        </wps:bodyPr>
                      </wps:wsp>
                      <wps:wsp>
                        <wps:cNvPr id="34240" name="Rectangle 34240"/>
                        <wps:cNvSpPr>
                          <a:spLocks noChangeArrowheads="1"/>
                        </wps:cNvSpPr>
                        <wps:spPr bwMode="auto">
                          <a:xfrm>
                            <a:off x="482912" y="4482997"/>
                            <a:ext cx="49530" cy="21209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DB36F20" w14:textId="77777777" w:rsidR="003316EA" w:rsidRDefault="003316EA" w:rsidP="003316EA">
                              <w:pPr>
                                <w:kinsoku w:val="0"/>
                                <w:overflowPunct w:val="0"/>
                                <w:textAlignment w:val="baseline"/>
                              </w:pPr>
                              <w:r>
                                <w:rPr>
                                  <w:rFonts w:ascii="Arial" w:hAnsi="Arial" w:cstheme="minorBidi"/>
                                  <w:color w:val="000000"/>
                                  <w:kern w:val="24"/>
                                  <w:sz w:val="14"/>
                                  <w:szCs w:val="14"/>
                                  <w:lang w:val="en-US"/>
                                </w:rPr>
                                <w:t>7</w:t>
                              </w:r>
                            </w:p>
                          </w:txbxContent>
                        </wps:txbx>
                        <wps:bodyPr vert="horz" wrap="none" lIns="0" tIns="0" rIns="0" bIns="0" numCol="1" anchor="t" anchorCtr="0" compatLnSpc="1">
                          <a:prstTxWarp prst="textNoShape">
                            <a:avLst/>
                          </a:prstTxWarp>
                          <a:spAutoFit/>
                        </wps:bodyPr>
                      </wps:wsp>
                      <wps:wsp>
                        <wps:cNvPr id="34241" name="Rectangle 34241"/>
                        <wps:cNvSpPr>
                          <a:spLocks noChangeArrowheads="1"/>
                        </wps:cNvSpPr>
                        <wps:spPr bwMode="auto">
                          <a:xfrm>
                            <a:off x="0" y="3445281"/>
                            <a:ext cx="546100" cy="344488"/>
                          </a:xfrm>
                          <a:prstGeom prst="rect">
                            <a:avLst/>
                          </a:prstGeom>
                          <a:noFill/>
                          <a:ln w="11113">
                            <a:solidFill>
                              <a:srgbClr val="C00000"/>
                            </a:solidFill>
                            <a:prstDash val="solid"/>
                            <a:miter lim="800000"/>
                            <a:headEnd/>
                            <a:tailEnd/>
                          </a:ln>
                          <a:extLst>
                            <a:ext uri="{909E8E84-426E-40DD-AFC4-6F175D3DCCD1}">
                              <a14:hiddenFill xmlns:a14="http://schemas.microsoft.com/office/drawing/2010/main">
                                <a:solidFill>
                                  <a:srgbClr val="FFFFFF"/>
                                </a:solidFill>
                              </a14:hiddenFill>
                            </a:ext>
                          </a:extLst>
                        </wps:spPr>
                        <wps:bodyPr vert="horz" wrap="square" lIns="91440" tIns="45720" rIns="91440" bIns="45720" numCol="1" anchor="t" anchorCtr="0" compatLnSpc="1">
                          <a:prstTxWarp prst="textNoShape">
                            <a:avLst/>
                          </a:prstTxWarp>
                        </wps:bodyPr>
                      </wps:wsp>
                      <wps:wsp>
                        <wps:cNvPr id="34242" name="Rectangle 34242"/>
                        <wps:cNvSpPr>
                          <a:spLocks noChangeArrowheads="1"/>
                        </wps:cNvSpPr>
                        <wps:spPr bwMode="auto">
                          <a:xfrm>
                            <a:off x="414659" y="3672589"/>
                            <a:ext cx="123825" cy="21209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107B7DA" w14:textId="77777777" w:rsidR="003316EA" w:rsidRDefault="003316EA" w:rsidP="003316EA">
                              <w:pPr>
                                <w:kinsoku w:val="0"/>
                                <w:overflowPunct w:val="0"/>
                                <w:textAlignment w:val="baseline"/>
                              </w:pPr>
                              <w:r>
                                <w:rPr>
                                  <w:rFonts w:ascii="Arial" w:hAnsi="Arial" w:cstheme="minorBidi"/>
                                  <w:color w:val="000000"/>
                                  <w:kern w:val="24"/>
                                  <w:sz w:val="14"/>
                                  <w:szCs w:val="14"/>
                                  <w:lang w:val="en-US"/>
                                </w:rPr>
                                <w:t>.18</w:t>
                              </w:r>
                            </w:p>
                          </w:txbxContent>
                        </wps:txbx>
                        <wps:bodyPr vert="horz" wrap="none" lIns="0" tIns="0" rIns="0" bIns="0" numCol="1" anchor="t" anchorCtr="0" compatLnSpc="1">
                          <a:prstTxWarp prst="textNoShape">
                            <a:avLst/>
                          </a:prstTxWarp>
                          <a:spAutoFit/>
                        </wps:bodyPr>
                      </wps:wsp>
                      <wps:wsp>
                        <wps:cNvPr id="34243" name="Rectangle 34243"/>
                        <wps:cNvSpPr>
                          <a:spLocks noChangeArrowheads="1"/>
                        </wps:cNvSpPr>
                        <wps:spPr bwMode="auto">
                          <a:xfrm>
                            <a:off x="414659" y="3455955"/>
                            <a:ext cx="123825" cy="21209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140C757" w14:textId="77777777" w:rsidR="003316EA" w:rsidRDefault="003316EA" w:rsidP="003316EA">
                              <w:pPr>
                                <w:kinsoku w:val="0"/>
                                <w:overflowPunct w:val="0"/>
                                <w:textAlignment w:val="baseline"/>
                              </w:pPr>
                              <w:r>
                                <w:rPr>
                                  <w:rFonts w:ascii="Arial" w:hAnsi="Arial" w:cstheme="minorBidi"/>
                                  <w:color w:val="000000"/>
                                  <w:kern w:val="24"/>
                                  <w:sz w:val="14"/>
                                  <w:szCs w:val="14"/>
                                  <w:lang w:val="en-US"/>
                                </w:rPr>
                                <w:t>.23</w:t>
                              </w:r>
                            </w:p>
                          </w:txbxContent>
                        </wps:txbx>
                        <wps:bodyPr vert="horz" wrap="none" lIns="0" tIns="0" rIns="0" bIns="0" numCol="1" anchor="t" anchorCtr="0" compatLnSpc="1">
                          <a:prstTxWarp prst="textNoShape">
                            <a:avLst/>
                          </a:prstTxWarp>
                          <a:spAutoFit/>
                        </wps:bodyPr>
                      </wps:wsp>
                      <wps:wsp>
                        <wps:cNvPr id="34244" name="Rectangle 34244"/>
                        <wps:cNvSpPr>
                          <a:spLocks noChangeArrowheads="1"/>
                        </wps:cNvSpPr>
                        <wps:spPr bwMode="auto">
                          <a:xfrm>
                            <a:off x="3763" y="2073681"/>
                            <a:ext cx="546100" cy="344488"/>
                          </a:xfrm>
                          <a:prstGeom prst="rect">
                            <a:avLst/>
                          </a:prstGeom>
                          <a:noFill/>
                          <a:ln w="11113">
                            <a:solidFill>
                              <a:srgbClr val="C00000"/>
                            </a:solidFill>
                            <a:prstDash val="solid"/>
                            <a:miter lim="800000"/>
                            <a:headEnd/>
                            <a:tailEnd/>
                          </a:ln>
                          <a:extLst>
                            <a:ext uri="{909E8E84-426E-40DD-AFC4-6F175D3DCCD1}">
                              <a14:hiddenFill xmlns:a14="http://schemas.microsoft.com/office/drawing/2010/main">
                                <a:solidFill>
                                  <a:srgbClr val="FFFFFF"/>
                                </a:solidFill>
                              </a14:hiddenFill>
                            </a:ext>
                          </a:extLst>
                        </wps:spPr>
                        <wps:bodyPr vert="horz" wrap="square" lIns="91440" tIns="45720" rIns="91440" bIns="45720" numCol="1" anchor="t" anchorCtr="0" compatLnSpc="1">
                          <a:prstTxWarp prst="textNoShape">
                            <a:avLst/>
                          </a:prstTxWarp>
                        </wps:bodyPr>
                      </wps:wsp>
                      <wps:wsp>
                        <wps:cNvPr id="34245" name="Rectangle 34245"/>
                        <wps:cNvSpPr>
                          <a:spLocks noChangeArrowheads="1"/>
                        </wps:cNvSpPr>
                        <wps:spPr bwMode="auto">
                          <a:xfrm>
                            <a:off x="409896" y="2284460"/>
                            <a:ext cx="123825" cy="21209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FDB3132" w14:textId="77777777" w:rsidR="003316EA" w:rsidRDefault="003316EA" w:rsidP="003316EA">
                              <w:pPr>
                                <w:kinsoku w:val="0"/>
                                <w:overflowPunct w:val="0"/>
                                <w:textAlignment w:val="baseline"/>
                              </w:pPr>
                              <w:r>
                                <w:rPr>
                                  <w:rFonts w:ascii="Arial" w:hAnsi="Arial" w:cstheme="minorBidi"/>
                                  <w:color w:val="000000"/>
                                  <w:kern w:val="24"/>
                                  <w:sz w:val="14"/>
                                  <w:szCs w:val="14"/>
                                  <w:lang w:val="en-US"/>
                                </w:rPr>
                                <w:t>.25</w:t>
                              </w:r>
                            </w:p>
                          </w:txbxContent>
                        </wps:txbx>
                        <wps:bodyPr vert="horz" wrap="none" lIns="0" tIns="0" rIns="0" bIns="0" numCol="1" anchor="t" anchorCtr="0" compatLnSpc="1">
                          <a:prstTxWarp prst="textNoShape">
                            <a:avLst/>
                          </a:prstTxWarp>
                          <a:spAutoFit/>
                        </wps:bodyPr>
                      </wps:wsp>
                      <wps:wsp>
                        <wps:cNvPr id="34246" name="Rectangle 34246"/>
                        <wps:cNvSpPr>
                          <a:spLocks noChangeArrowheads="1"/>
                        </wps:cNvSpPr>
                        <wps:spPr bwMode="auto">
                          <a:xfrm>
                            <a:off x="409896" y="2082861"/>
                            <a:ext cx="123825" cy="21209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B546E36" w14:textId="77777777" w:rsidR="003316EA" w:rsidRDefault="003316EA" w:rsidP="003316EA">
                              <w:pPr>
                                <w:kinsoku w:val="0"/>
                                <w:overflowPunct w:val="0"/>
                                <w:textAlignment w:val="baseline"/>
                              </w:pPr>
                              <w:r>
                                <w:rPr>
                                  <w:rFonts w:ascii="Arial" w:hAnsi="Arial" w:cstheme="minorBidi"/>
                                  <w:color w:val="000000"/>
                                  <w:kern w:val="24"/>
                                  <w:sz w:val="14"/>
                                  <w:szCs w:val="14"/>
                                  <w:lang w:val="en-US"/>
                                </w:rPr>
                                <w:t>.55</w:t>
                              </w:r>
                            </w:p>
                          </w:txbxContent>
                        </wps:txbx>
                        <wps:bodyPr vert="horz" wrap="none" lIns="0" tIns="0" rIns="0" bIns="0" numCol="1" anchor="t" anchorCtr="0" compatLnSpc="1">
                          <a:prstTxWarp prst="textNoShape">
                            <a:avLst/>
                          </a:prstTxWarp>
                          <a:spAutoFit/>
                        </wps:bodyPr>
                      </wps:wsp>
                      <wps:wsp>
                        <wps:cNvPr id="34247" name="Rectangle 34247"/>
                        <wps:cNvSpPr>
                          <a:spLocks noChangeArrowheads="1"/>
                        </wps:cNvSpPr>
                        <wps:spPr bwMode="auto">
                          <a:xfrm>
                            <a:off x="2751512" y="2378278"/>
                            <a:ext cx="546100" cy="347663"/>
                          </a:xfrm>
                          <a:prstGeom prst="rect">
                            <a:avLst/>
                          </a:prstGeom>
                          <a:noFill/>
                          <a:ln w="11113">
                            <a:solidFill>
                              <a:schemeClr val="bg1">
                                <a:lumMod val="50000"/>
                              </a:schemeClr>
                            </a:solidFill>
                            <a:prstDash val="solid"/>
                            <a:miter lim="800000"/>
                            <a:headEnd/>
                            <a:tailEnd/>
                          </a:ln>
                          <a:extLst>
                            <a:ext uri="{909E8E84-426E-40DD-AFC4-6F175D3DCCD1}">
                              <a14:hiddenFill xmlns:a14="http://schemas.microsoft.com/office/drawing/2010/main">
                                <a:solidFill>
                                  <a:srgbClr val="FFFFFF"/>
                                </a:solidFill>
                              </a14:hiddenFill>
                            </a:ext>
                          </a:extLst>
                        </wps:spPr>
                        <wps:bodyPr vert="horz" wrap="square" lIns="91440" tIns="45720" rIns="91440" bIns="45720" numCol="1" anchor="t" anchorCtr="0" compatLnSpc="1">
                          <a:prstTxWarp prst="textNoShape">
                            <a:avLst/>
                          </a:prstTxWarp>
                        </wps:bodyPr>
                      </wps:wsp>
                      <wps:wsp>
                        <wps:cNvPr id="34248" name="Rectangle 34248"/>
                        <wps:cNvSpPr>
                          <a:spLocks noChangeArrowheads="1"/>
                        </wps:cNvSpPr>
                        <wps:spPr bwMode="auto">
                          <a:xfrm>
                            <a:off x="2766382" y="2460379"/>
                            <a:ext cx="502285" cy="24320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5E43482" w14:textId="77777777" w:rsidR="003316EA" w:rsidRDefault="003316EA" w:rsidP="003316EA">
                              <w:pPr>
                                <w:kinsoku w:val="0"/>
                                <w:overflowPunct w:val="0"/>
                                <w:textAlignment w:val="baseline"/>
                              </w:pPr>
                              <w:r>
                                <w:rPr>
                                  <w:rFonts w:ascii="Arial" w:hAnsi="Arial" w:cstheme="minorBidi"/>
                                  <w:color w:val="000000"/>
                                  <w:kern w:val="24"/>
                                  <w:sz w:val="18"/>
                                  <w:szCs w:val="18"/>
                                  <w:lang w:val="en-US"/>
                                </w:rPr>
                                <w:t>Citric acid</w:t>
                              </w:r>
                            </w:p>
                          </w:txbxContent>
                        </wps:txbx>
                        <wps:bodyPr vert="horz" wrap="none" lIns="0" tIns="0" rIns="0" bIns="0" numCol="1" anchor="t" anchorCtr="0" compatLnSpc="1">
                          <a:prstTxWarp prst="textNoShape">
                            <a:avLst/>
                          </a:prstTxWarp>
                          <a:spAutoFit/>
                        </wps:bodyPr>
                      </wps:wsp>
                      <wps:wsp>
                        <wps:cNvPr id="34249" name="Rectangle 34249"/>
                        <wps:cNvSpPr>
                          <a:spLocks noChangeArrowheads="1"/>
                        </wps:cNvSpPr>
                        <wps:spPr bwMode="auto">
                          <a:xfrm>
                            <a:off x="3159093" y="2601938"/>
                            <a:ext cx="123825" cy="21209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ABD7EAB" w14:textId="77777777" w:rsidR="003316EA" w:rsidRDefault="003316EA" w:rsidP="003316EA">
                              <w:pPr>
                                <w:kinsoku w:val="0"/>
                                <w:overflowPunct w:val="0"/>
                                <w:textAlignment w:val="baseline"/>
                              </w:pPr>
                              <w:r>
                                <w:rPr>
                                  <w:rFonts w:ascii="Arial" w:hAnsi="Arial" w:cstheme="minorBidi"/>
                                  <w:color w:val="000000"/>
                                  <w:kern w:val="24"/>
                                  <w:sz w:val="14"/>
                                  <w:szCs w:val="14"/>
                                  <w:lang w:val="en-US"/>
                                </w:rPr>
                                <w:t>.75</w:t>
                              </w:r>
                            </w:p>
                          </w:txbxContent>
                        </wps:txbx>
                        <wps:bodyPr vert="horz" wrap="none" lIns="0" tIns="0" rIns="0" bIns="0" numCol="1" anchor="t" anchorCtr="0" compatLnSpc="1">
                          <a:prstTxWarp prst="textNoShape">
                            <a:avLst/>
                          </a:prstTxWarp>
                          <a:spAutoFit/>
                        </wps:bodyPr>
                      </wps:wsp>
                      <wps:wsp>
                        <wps:cNvPr id="34250" name="Oval 34250"/>
                        <wps:cNvSpPr>
                          <a:spLocks noChangeArrowheads="1"/>
                        </wps:cNvSpPr>
                        <wps:spPr bwMode="auto">
                          <a:xfrm>
                            <a:off x="2934074" y="2859291"/>
                            <a:ext cx="228600" cy="228600"/>
                          </a:xfrm>
                          <a:prstGeom prst="ellipse">
                            <a:avLst/>
                          </a:prstGeom>
                          <a:noFill/>
                          <a:ln w="11113">
                            <a:solidFill>
                              <a:schemeClr val="bg1">
                                <a:lumMod val="50000"/>
                              </a:schemeClr>
                            </a:solidFill>
                            <a:prstDash val="solid"/>
                            <a:round/>
                            <a:headEnd/>
                            <a:tailEnd/>
                          </a:ln>
                          <a:extLst>
                            <a:ext uri="{909E8E84-426E-40DD-AFC4-6F175D3DCCD1}">
                              <a14:hiddenFill xmlns:a14="http://schemas.microsoft.com/office/drawing/2010/main">
                                <a:solidFill>
                                  <a:srgbClr val="FFFFFF"/>
                                </a:solidFill>
                              </a14:hiddenFill>
                            </a:ext>
                          </a:extLst>
                        </wps:spPr>
                        <wps:bodyPr vert="horz" wrap="square" lIns="91440" tIns="45720" rIns="91440" bIns="45720" numCol="1" anchor="t" anchorCtr="0" compatLnSpc="1">
                          <a:prstTxWarp prst="textNoShape">
                            <a:avLst/>
                          </a:prstTxWarp>
                        </wps:bodyPr>
                      </wps:wsp>
                      <wps:wsp>
                        <wps:cNvPr id="34251" name="Rectangle 34251"/>
                        <wps:cNvSpPr>
                          <a:spLocks noChangeArrowheads="1"/>
                        </wps:cNvSpPr>
                        <wps:spPr bwMode="auto">
                          <a:xfrm>
                            <a:off x="3181315" y="2925766"/>
                            <a:ext cx="123825" cy="21209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C0280A3" w14:textId="77777777" w:rsidR="003316EA" w:rsidRDefault="003316EA" w:rsidP="003316EA">
                              <w:pPr>
                                <w:kinsoku w:val="0"/>
                                <w:overflowPunct w:val="0"/>
                                <w:textAlignment w:val="baseline"/>
                              </w:pPr>
                              <w:r>
                                <w:rPr>
                                  <w:rFonts w:ascii="Arial" w:hAnsi="Arial" w:cstheme="minorBidi"/>
                                  <w:color w:val="808080" w:themeColor="background1" w:themeShade="80"/>
                                  <w:kern w:val="24"/>
                                  <w:sz w:val="14"/>
                                  <w:szCs w:val="14"/>
                                  <w:lang w:val="en-US"/>
                                </w:rPr>
                                <w:t>.97</w:t>
                              </w:r>
                            </w:p>
                          </w:txbxContent>
                        </wps:txbx>
                        <wps:bodyPr vert="horz" wrap="none" lIns="0" tIns="0" rIns="0" bIns="0" numCol="1" anchor="t" anchorCtr="0" compatLnSpc="1">
                          <a:prstTxWarp prst="textNoShape">
                            <a:avLst/>
                          </a:prstTxWarp>
                          <a:spAutoFit/>
                        </wps:bodyPr>
                      </wps:wsp>
                      <wps:wsp>
                        <wps:cNvPr id="34252" name="Line 271"/>
                        <wps:cNvCnPr/>
                        <wps:spPr bwMode="auto">
                          <a:xfrm flipH="1" flipV="1">
                            <a:off x="3029324" y="2730703"/>
                            <a:ext cx="4763" cy="122238"/>
                          </a:xfrm>
                          <a:prstGeom prst="line">
                            <a:avLst/>
                          </a:prstGeom>
                          <a:noFill/>
                          <a:ln w="11113">
                            <a:solidFill>
                              <a:schemeClr val="bg1">
                                <a:lumMod val="50000"/>
                              </a:schemeClr>
                            </a:solidFill>
                            <a:prstDash val="solid"/>
                            <a:round/>
                            <a:headEnd/>
                            <a:tailEnd/>
                          </a:ln>
                          <a:extLst>
                            <a:ext uri="{909E8E84-426E-40DD-AFC4-6F175D3DCCD1}">
                              <a14:hiddenFill xmlns:a14="http://schemas.microsoft.com/office/drawing/2010/main">
                                <a:noFill/>
                              </a14:hiddenFill>
                            </a:ext>
                          </a:extLst>
                        </wps:spPr>
                        <wps:bodyPr/>
                      </wps:wsp>
                      <wps:wsp>
                        <wps:cNvPr id="34253" name="Freeform 272"/>
                        <wps:cNvSpPr>
                          <a:spLocks/>
                        </wps:cNvSpPr>
                        <wps:spPr bwMode="auto">
                          <a:xfrm>
                            <a:off x="3007099" y="2730703"/>
                            <a:ext cx="52388" cy="79375"/>
                          </a:xfrm>
                          <a:custGeom>
                            <a:avLst/>
                            <a:gdLst>
                              <a:gd name="T0" fmla="*/ 7 w 17"/>
                              <a:gd name="T1" fmla="*/ 0 h 26"/>
                              <a:gd name="T2" fmla="*/ 17 w 17"/>
                              <a:gd name="T3" fmla="*/ 25 h 26"/>
                              <a:gd name="T4" fmla="*/ 8 w 17"/>
                              <a:gd name="T5" fmla="*/ 25 h 26"/>
                              <a:gd name="T6" fmla="*/ 0 w 17"/>
                              <a:gd name="T7" fmla="*/ 26 h 26"/>
                              <a:gd name="T8" fmla="*/ 7 w 17"/>
                              <a:gd name="T9" fmla="*/ 0 h 26"/>
                            </a:gdLst>
                            <a:ahLst/>
                            <a:cxnLst>
                              <a:cxn ang="0">
                                <a:pos x="T0" y="T1"/>
                              </a:cxn>
                              <a:cxn ang="0">
                                <a:pos x="T2" y="T3"/>
                              </a:cxn>
                              <a:cxn ang="0">
                                <a:pos x="T4" y="T5"/>
                              </a:cxn>
                              <a:cxn ang="0">
                                <a:pos x="T6" y="T7"/>
                              </a:cxn>
                              <a:cxn ang="0">
                                <a:pos x="T8" y="T9"/>
                              </a:cxn>
                            </a:cxnLst>
                            <a:rect l="0" t="0" r="r" b="b"/>
                            <a:pathLst>
                              <a:path w="17" h="26">
                                <a:moveTo>
                                  <a:pt x="7" y="0"/>
                                </a:moveTo>
                                <a:lnTo>
                                  <a:pt x="17" y="25"/>
                                </a:lnTo>
                                <a:lnTo>
                                  <a:pt x="8" y="25"/>
                                </a:lnTo>
                                <a:lnTo>
                                  <a:pt x="0" y="26"/>
                                </a:lnTo>
                                <a:lnTo>
                                  <a:pt x="7" y="0"/>
                                </a:lnTo>
                                <a:close/>
                              </a:path>
                            </a:pathLst>
                          </a:custGeom>
                          <a:solidFill>
                            <a:schemeClr val="bg1">
                              <a:lumMod val="50000"/>
                            </a:schemeClr>
                          </a:solidFill>
                          <a:ln w="0">
                            <a:solidFill>
                              <a:schemeClr val="bg1">
                                <a:lumMod val="50000"/>
                              </a:schemeClr>
                            </a:solidFill>
                            <a:prstDash val="solid"/>
                            <a:round/>
                            <a:headEnd/>
                            <a:tailEnd/>
                          </a:ln>
                        </wps:spPr>
                        <wps:bodyPr vert="horz" wrap="square" lIns="91440" tIns="45720" rIns="91440" bIns="45720" numCol="1" anchor="t" anchorCtr="0" compatLnSpc="1">
                          <a:prstTxWarp prst="textNoShape">
                            <a:avLst/>
                          </a:prstTxWarp>
                        </wps:bodyPr>
                      </wps:wsp>
                      <wps:wsp>
                        <wps:cNvPr id="34254" name="Line 273"/>
                        <wps:cNvCnPr/>
                        <wps:spPr bwMode="auto">
                          <a:xfrm>
                            <a:off x="559174" y="527253"/>
                            <a:ext cx="3551238" cy="1844675"/>
                          </a:xfrm>
                          <a:prstGeom prst="line">
                            <a:avLst/>
                          </a:prstGeom>
                          <a:noFill/>
                          <a:ln w="19050">
                            <a:solidFill>
                              <a:srgbClr val="0070C0"/>
                            </a:solidFill>
                            <a:prstDash val="solid"/>
                            <a:round/>
                            <a:headEnd/>
                            <a:tailEnd/>
                          </a:ln>
                          <a:extLst>
                            <a:ext uri="{909E8E84-426E-40DD-AFC4-6F175D3DCCD1}">
                              <a14:hiddenFill xmlns:a14="http://schemas.microsoft.com/office/drawing/2010/main">
                                <a:noFill/>
                              </a14:hiddenFill>
                            </a:ext>
                          </a:extLst>
                        </wps:spPr>
                        <wps:bodyPr/>
                      </wps:wsp>
                      <wps:wsp>
                        <wps:cNvPr id="34255" name="Freeform 274"/>
                        <wps:cNvSpPr>
                          <a:spLocks/>
                        </wps:cNvSpPr>
                        <wps:spPr bwMode="auto">
                          <a:xfrm>
                            <a:off x="4031037" y="2313191"/>
                            <a:ext cx="79375" cy="58738"/>
                          </a:xfrm>
                          <a:custGeom>
                            <a:avLst/>
                            <a:gdLst>
                              <a:gd name="T0" fmla="*/ 26 w 26"/>
                              <a:gd name="T1" fmla="*/ 19 h 19"/>
                              <a:gd name="T2" fmla="*/ 0 w 26"/>
                              <a:gd name="T3" fmla="*/ 15 h 19"/>
                              <a:gd name="T4" fmla="*/ 4 w 26"/>
                              <a:gd name="T5" fmla="*/ 8 h 19"/>
                              <a:gd name="T6" fmla="*/ 8 w 26"/>
                              <a:gd name="T7" fmla="*/ 0 h 19"/>
                              <a:gd name="T8" fmla="*/ 26 w 26"/>
                              <a:gd name="T9" fmla="*/ 19 h 19"/>
                            </a:gdLst>
                            <a:ahLst/>
                            <a:cxnLst>
                              <a:cxn ang="0">
                                <a:pos x="T0" y="T1"/>
                              </a:cxn>
                              <a:cxn ang="0">
                                <a:pos x="T2" y="T3"/>
                              </a:cxn>
                              <a:cxn ang="0">
                                <a:pos x="T4" y="T5"/>
                              </a:cxn>
                              <a:cxn ang="0">
                                <a:pos x="T6" y="T7"/>
                              </a:cxn>
                              <a:cxn ang="0">
                                <a:pos x="T8" y="T9"/>
                              </a:cxn>
                            </a:cxnLst>
                            <a:rect l="0" t="0" r="r" b="b"/>
                            <a:pathLst>
                              <a:path w="26" h="19">
                                <a:moveTo>
                                  <a:pt x="26" y="19"/>
                                </a:moveTo>
                                <a:lnTo>
                                  <a:pt x="0" y="15"/>
                                </a:lnTo>
                                <a:lnTo>
                                  <a:pt x="4" y="8"/>
                                </a:lnTo>
                                <a:lnTo>
                                  <a:pt x="8" y="0"/>
                                </a:lnTo>
                                <a:lnTo>
                                  <a:pt x="26" y="19"/>
                                </a:lnTo>
                                <a:close/>
                              </a:path>
                            </a:pathLst>
                          </a:custGeom>
                          <a:solidFill>
                            <a:srgbClr val="0070C0"/>
                          </a:solidFill>
                          <a:ln w="0">
                            <a:solidFill>
                              <a:srgbClr val="0070C0"/>
                            </a:solidFill>
                            <a:prstDash val="solid"/>
                            <a:round/>
                            <a:headEnd/>
                            <a:tailEnd/>
                          </a:ln>
                        </wps:spPr>
                        <wps:bodyPr vert="horz" wrap="square" lIns="91440" tIns="45720" rIns="91440" bIns="45720" numCol="1" anchor="t" anchorCtr="0" compatLnSpc="1">
                          <a:prstTxWarp prst="textNoShape">
                            <a:avLst/>
                          </a:prstTxWarp>
                        </wps:bodyPr>
                      </wps:wsp>
                      <wps:wsp>
                        <wps:cNvPr id="34256" name="Rectangle 34256"/>
                        <wps:cNvSpPr>
                          <a:spLocks noChangeArrowheads="1"/>
                        </wps:cNvSpPr>
                        <wps:spPr bwMode="auto">
                          <a:xfrm>
                            <a:off x="2773380" y="1599823"/>
                            <a:ext cx="252095" cy="21209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971750A" w14:textId="77777777" w:rsidR="003316EA" w:rsidRDefault="003316EA" w:rsidP="003316EA">
                              <w:pPr>
                                <w:kinsoku w:val="0"/>
                                <w:overflowPunct w:val="0"/>
                                <w:textAlignment w:val="baseline"/>
                              </w:pPr>
                              <w:r>
                                <w:rPr>
                                  <w:rFonts w:ascii="Arial" w:hAnsi="Arial" w:cstheme="minorBidi"/>
                                  <w:color w:val="0070C0"/>
                                  <w:kern w:val="24"/>
                                  <w:sz w:val="14"/>
                                  <w:szCs w:val="14"/>
                                  <w:lang w:val="en-US"/>
                                </w:rPr>
                                <w:t>-.0071</w:t>
                              </w:r>
                            </w:p>
                          </w:txbxContent>
                        </wps:txbx>
                        <wps:bodyPr vert="horz" wrap="none" lIns="0" tIns="0" rIns="0" bIns="0" numCol="1" anchor="t" anchorCtr="0" compatLnSpc="1">
                          <a:prstTxWarp prst="textNoShape">
                            <a:avLst/>
                          </a:prstTxWarp>
                          <a:spAutoFit/>
                        </wps:bodyPr>
                      </wps:wsp>
                      <wps:wsp>
                        <wps:cNvPr id="34257" name="Line 276"/>
                        <wps:cNvCnPr/>
                        <wps:spPr bwMode="auto">
                          <a:xfrm>
                            <a:off x="562349" y="182766"/>
                            <a:ext cx="3033713" cy="2192338"/>
                          </a:xfrm>
                          <a:prstGeom prst="line">
                            <a:avLst/>
                          </a:prstGeom>
                          <a:noFill/>
                          <a:ln w="11113">
                            <a:solidFill>
                              <a:schemeClr val="bg1">
                                <a:lumMod val="50000"/>
                              </a:schemeClr>
                            </a:solidFill>
                            <a:prstDash val="solid"/>
                            <a:round/>
                            <a:headEnd/>
                            <a:tailEnd/>
                          </a:ln>
                          <a:extLst>
                            <a:ext uri="{909E8E84-426E-40DD-AFC4-6F175D3DCCD1}">
                              <a14:hiddenFill xmlns:a14="http://schemas.microsoft.com/office/drawing/2010/main">
                                <a:noFill/>
                              </a14:hiddenFill>
                            </a:ext>
                          </a:extLst>
                        </wps:spPr>
                        <wps:bodyPr/>
                      </wps:wsp>
                      <wps:wsp>
                        <wps:cNvPr id="34258" name="Freeform 277"/>
                        <wps:cNvSpPr>
                          <a:spLocks/>
                        </wps:cNvSpPr>
                        <wps:spPr bwMode="auto">
                          <a:xfrm>
                            <a:off x="3519862" y="2311603"/>
                            <a:ext cx="76200" cy="63500"/>
                          </a:xfrm>
                          <a:custGeom>
                            <a:avLst/>
                            <a:gdLst>
                              <a:gd name="T0" fmla="*/ 25 w 25"/>
                              <a:gd name="T1" fmla="*/ 21 h 21"/>
                              <a:gd name="T2" fmla="*/ 0 w 25"/>
                              <a:gd name="T3" fmla="*/ 14 h 21"/>
                              <a:gd name="T4" fmla="*/ 5 w 25"/>
                              <a:gd name="T5" fmla="*/ 7 h 21"/>
                              <a:gd name="T6" fmla="*/ 9 w 25"/>
                              <a:gd name="T7" fmla="*/ 0 h 21"/>
                              <a:gd name="T8" fmla="*/ 25 w 25"/>
                              <a:gd name="T9" fmla="*/ 21 h 21"/>
                            </a:gdLst>
                            <a:ahLst/>
                            <a:cxnLst>
                              <a:cxn ang="0">
                                <a:pos x="T0" y="T1"/>
                              </a:cxn>
                              <a:cxn ang="0">
                                <a:pos x="T2" y="T3"/>
                              </a:cxn>
                              <a:cxn ang="0">
                                <a:pos x="T4" y="T5"/>
                              </a:cxn>
                              <a:cxn ang="0">
                                <a:pos x="T6" y="T7"/>
                              </a:cxn>
                              <a:cxn ang="0">
                                <a:pos x="T8" y="T9"/>
                              </a:cxn>
                            </a:cxnLst>
                            <a:rect l="0" t="0" r="r" b="b"/>
                            <a:pathLst>
                              <a:path w="25" h="21">
                                <a:moveTo>
                                  <a:pt x="25" y="21"/>
                                </a:moveTo>
                                <a:lnTo>
                                  <a:pt x="0" y="14"/>
                                </a:lnTo>
                                <a:lnTo>
                                  <a:pt x="5" y="7"/>
                                </a:lnTo>
                                <a:lnTo>
                                  <a:pt x="9" y="0"/>
                                </a:lnTo>
                                <a:lnTo>
                                  <a:pt x="25" y="21"/>
                                </a:lnTo>
                                <a:close/>
                              </a:path>
                            </a:pathLst>
                          </a:custGeom>
                          <a:solidFill>
                            <a:srgbClr val="0070C0"/>
                          </a:solidFill>
                          <a:ln w="0">
                            <a:solidFill>
                              <a:srgbClr val="0070C0"/>
                            </a:solidFill>
                            <a:prstDash val="solid"/>
                            <a:round/>
                            <a:headEnd/>
                            <a:tailEnd/>
                          </a:ln>
                        </wps:spPr>
                        <wps:bodyPr vert="horz" wrap="square" lIns="91440" tIns="45720" rIns="91440" bIns="45720" numCol="1" anchor="t" anchorCtr="0" compatLnSpc="1">
                          <a:prstTxWarp prst="textNoShape">
                            <a:avLst/>
                          </a:prstTxWarp>
                        </wps:bodyPr>
                      </wps:wsp>
                      <wps:wsp>
                        <wps:cNvPr id="34259" name="Rectangle 34259"/>
                        <wps:cNvSpPr>
                          <a:spLocks noChangeArrowheads="1"/>
                        </wps:cNvSpPr>
                        <wps:spPr bwMode="auto">
                          <a:xfrm>
                            <a:off x="2804965" y="1806656"/>
                            <a:ext cx="222885" cy="21209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7EA522D" w14:textId="77777777" w:rsidR="003316EA" w:rsidRDefault="003316EA" w:rsidP="003316EA">
                              <w:pPr>
                                <w:kinsoku w:val="0"/>
                                <w:overflowPunct w:val="0"/>
                                <w:textAlignment w:val="baseline"/>
                              </w:pPr>
                              <w:r>
                                <w:rPr>
                                  <w:rFonts w:ascii="Arial" w:hAnsi="Arial" w:cstheme="minorBidi"/>
                                  <w:color w:val="000000"/>
                                  <w:kern w:val="24"/>
                                  <w:sz w:val="14"/>
                                  <w:szCs w:val="14"/>
                                  <w:lang w:val="en-US"/>
                                </w:rPr>
                                <w:t>.0042</w:t>
                              </w:r>
                            </w:p>
                          </w:txbxContent>
                        </wps:txbx>
                        <wps:bodyPr vert="horz" wrap="none" lIns="0" tIns="0" rIns="0" bIns="0" numCol="1" anchor="t" anchorCtr="0" compatLnSpc="1">
                          <a:prstTxWarp prst="textNoShape">
                            <a:avLst/>
                          </a:prstTxWarp>
                          <a:spAutoFit/>
                        </wps:bodyPr>
                      </wps:wsp>
                      <wps:wsp>
                        <wps:cNvPr id="34260" name="Line 279"/>
                        <wps:cNvCnPr/>
                        <wps:spPr bwMode="auto">
                          <a:xfrm>
                            <a:off x="562349" y="871741"/>
                            <a:ext cx="3040063" cy="1503363"/>
                          </a:xfrm>
                          <a:prstGeom prst="line">
                            <a:avLst/>
                          </a:prstGeom>
                          <a:noFill/>
                          <a:ln w="19050">
                            <a:solidFill>
                              <a:srgbClr val="0070C0"/>
                            </a:solidFill>
                            <a:prstDash val="solid"/>
                            <a:round/>
                            <a:headEnd/>
                            <a:tailEnd/>
                          </a:ln>
                          <a:extLst>
                            <a:ext uri="{909E8E84-426E-40DD-AFC4-6F175D3DCCD1}">
                              <a14:hiddenFill xmlns:a14="http://schemas.microsoft.com/office/drawing/2010/main">
                                <a:noFill/>
                              </a14:hiddenFill>
                            </a:ext>
                          </a:extLst>
                        </wps:spPr>
                        <wps:bodyPr/>
                      </wps:wsp>
                      <wps:wsp>
                        <wps:cNvPr id="34261" name="Freeform 280"/>
                        <wps:cNvSpPr>
                          <a:spLocks/>
                        </wps:cNvSpPr>
                        <wps:spPr bwMode="auto">
                          <a:xfrm>
                            <a:off x="3523037" y="2319541"/>
                            <a:ext cx="79375" cy="55563"/>
                          </a:xfrm>
                          <a:custGeom>
                            <a:avLst/>
                            <a:gdLst>
                              <a:gd name="T0" fmla="*/ 26 w 26"/>
                              <a:gd name="T1" fmla="*/ 18 h 18"/>
                              <a:gd name="T2" fmla="*/ 0 w 26"/>
                              <a:gd name="T3" fmla="*/ 15 h 18"/>
                              <a:gd name="T4" fmla="*/ 3 w 26"/>
                              <a:gd name="T5" fmla="*/ 7 h 18"/>
                              <a:gd name="T6" fmla="*/ 7 w 26"/>
                              <a:gd name="T7" fmla="*/ 0 h 18"/>
                              <a:gd name="T8" fmla="*/ 26 w 26"/>
                              <a:gd name="T9" fmla="*/ 18 h 18"/>
                            </a:gdLst>
                            <a:ahLst/>
                            <a:cxnLst>
                              <a:cxn ang="0">
                                <a:pos x="T0" y="T1"/>
                              </a:cxn>
                              <a:cxn ang="0">
                                <a:pos x="T2" y="T3"/>
                              </a:cxn>
                              <a:cxn ang="0">
                                <a:pos x="T4" y="T5"/>
                              </a:cxn>
                              <a:cxn ang="0">
                                <a:pos x="T6" y="T7"/>
                              </a:cxn>
                              <a:cxn ang="0">
                                <a:pos x="T8" y="T9"/>
                              </a:cxn>
                            </a:cxnLst>
                            <a:rect l="0" t="0" r="r" b="b"/>
                            <a:pathLst>
                              <a:path w="26" h="18">
                                <a:moveTo>
                                  <a:pt x="26" y="18"/>
                                </a:moveTo>
                                <a:lnTo>
                                  <a:pt x="0" y="15"/>
                                </a:lnTo>
                                <a:lnTo>
                                  <a:pt x="3" y="7"/>
                                </a:lnTo>
                                <a:lnTo>
                                  <a:pt x="7" y="0"/>
                                </a:lnTo>
                                <a:lnTo>
                                  <a:pt x="26" y="18"/>
                                </a:lnTo>
                                <a:close/>
                              </a:path>
                            </a:pathLst>
                          </a:custGeom>
                          <a:solidFill>
                            <a:srgbClr val="0070C0"/>
                          </a:solidFill>
                          <a:ln w="0">
                            <a:solidFill>
                              <a:srgbClr val="0070C0"/>
                            </a:solidFill>
                            <a:prstDash val="solid"/>
                            <a:round/>
                            <a:headEnd/>
                            <a:tailEnd/>
                          </a:ln>
                        </wps:spPr>
                        <wps:bodyPr vert="horz" wrap="square" lIns="91440" tIns="45720" rIns="91440" bIns="45720" numCol="1" anchor="t" anchorCtr="0" compatLnSpc="1">
                          <a:prstTxWarp prst="textNoShape">
                            <a:avLst/>
                          </a:prstTxWarp>
                        </wps:bodyPr>
                      </wps:wsp>
                      <wps:wsp>
                        <wps:cNvPr id="34262" name="Rectangle 34262"/>
                        <wps:cNvSpPr>
                          <a:spLocks noChangeArrowheads="1"/>
                        </wps:cNvSpPr>
                        <wps:spPr bwMode="auto">
                          <a:xfrm>
                            <a:off x="2803856" y="1958207"/>
                            <a:ext cx="173355" cy="21209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9DFA44B" w14:textId="77777777" w:rsidR="003316EA" w:rsidRDefault="003316EA" w:rsidP="003316EA">
                              <w:pPr>
                                <w:kinsoku w:val="0"/>
                                <w:overflowPunct w:val="0"/>
                                <w:textAlignment w:val="baseline"/>
                              </w:pPr>
                              <w:r>
                                <w:rPr>
                                  <w:rFonts w:ascii="Arial" w:hAnsi="Arial" w:cstheme="minorBidi"/>
                                  <w:color w:val="0070C0"/>
                                  <w:kern w:val="24"/>
                                  <w:sz w:val="14"/>
                                  <w:szCs w:val="14"/>
                                  <w:lang w:val="en-US"/>
                                </w:rPr>
                                <w:t>.012</w:t>
                              </w:r>
                            </w:p>
                          </w:txbxContent>
                        </wps:txbx>
                        <wps:bodyPr vert="horz" wrap="none" lIns="0" tIns="0" rIns="0" bIns="0" numCol="1" anchor="t" anchorCtr="0" compatLnSpc="1">
                          <a:prstTxWarp prst="textNoShape">
                            <a:avLst/>
                          </a:prstTxWarp>
                          <a:spAutoFit/>
                        </wps:bodyPr>
                      </wps:wsp>
                      <wps:wsp>
                        <wps:cNvPr id="34263" name="Freeform 282"/>
                        <wps:cNvSpPr>
                          <a:spLocks/>
                        </wps:cNvSpPr>
                        <wps:spPr bwMode="auto">
                          <a:xfrm>
                            <a:off x="3596062" y="3075191"/>
                            <a:ext cx="506413" cy="155575"/>
                          </a:xfrm>
                          <a:custGeom>
                            <a:avLst/>
                            <a:gdLst>
                              <a:gd name="T0" fmla="*/ 319 w 319"/>
                              <a:gd name="T1" fmla="*/ 0 h 98"/>
                              <a:gd name="T2" fmla="*/ 0 w 319"/>
                              <a:gd name="T3" fmla="*/ 4 h 98"/>
                            </a:gdLst>
                            <a:ahLst/>
                            <a:cxnLst>
                              <a:cxn ang="0">
                                <a:pos x="T0" y="T1"/>
                              </a:cxn>
                              <a:cxn ang="0">
                                <a:pos x="T2" y="T3"/>
                              </a:cxn>
                            </a:cxnLst>
                            <a:rect l="0" t="0" r="r" b="b"/>
                            <a:pathLst>
                              <a:path w="319" h="98">
                                <a:moveTo>
                                  <a:pt x="319" y="0"/>
                                </a:moveTo>
                                <a:cubicBezTo>
                                  <a:pt x="265" y="96"/>
                                  <a:pt x="55" y="98"/>
                                  <a:pt x="0" y="4"/>
                                </a:cubicBezTo>
                              </a:path>
                            </a:pathLst>
                          </a:custGeom>
                          <a:noFill/>
                          <a:ln w="11113" cap="flat">
                            <a:solidFill>
                              <a:schemeClr val="bg1">
                                <a:lumMod val="50000"/>
                              </a:schemeClr>
                            </a:solidFill>
                            <a:prstDash val="solid"/>
                            <a:round/>
                            <a:headEnd/>
                            <a:tailEnd/>
                          </a:ln>
                          <a:extLst>
                            <a:ext uri="{909E8E84-426E-40DD-AFC4-6F175D3DCCD1}">
                              <a14:hiddenFill xmlns:a14="http://schemas.microsoft.com/office/drawing/2010/main">
                                <a:solidFill>
                                  <a:srgbClr val="FFFFFF"/>
                                </a:solidFill>
                              </a14:hiddenFill>
                            </a:ext>
                          </a:extLst>
                        </wps:spPr>
                        <wps:bodyPr vert="horz" wrap="square" lIns="91440" tIns="45720" rIns="91440" bIns="45720" numCol="1" anchor="t" anchorCtr="0" compatLnSpc="1">
                          <a:prstTxWarp prst="textNoShape">
                            <a:avLst/>
                          </a:prstTxWarp>
                        </wps:bodyPr>
                      </wps:wsp>
                      <wps:wsp>
                        <wps:cNvPr id="34264" name="Freeform 283"/>
                        <wps:cNvSpPr>
                          <a:spLocks/>
                        </wps:cNvSpPr>
                        <wps:spPr bwMode="auto">
                          <a:xfrm>
                            <a:off x="4037387" y="3075191"/>
                            <a:ext cx="65088" cy="79375"/>
                          </a:xfrm>
                          <a:custGeom>
                            <a:avLst/>
                            <a:gdLst>
                              <a:gd name="T0" fmla="*/ 21 w 21"/>
                              <a:gd name="T1" fmla="*/ 0 h 26"/>
                              <a:gd name="T2" fmla="*/ 14 w 21"/>
                              <a:gd name="T3" fmla="*/ 26 h 26"/>
                              <a:gd name="T4" fmla="*/ 7 w 21"/>
                              <a:gd name="T5" fmla="*/ 21 h 26"/>
                              <a:gd name="T6" fmla="*/ 0 w 21"/>
                              <a:gd name="T7" fmla="*/ 17 h 26"/>
                              <a:gd name="T8" fmla="*/ 21 w 21"/>
                              <a:gd name="T9" fmla="*/ 0 h 26"/>
                            </a:gdLst>
                            <a:ahLst/>
                            <a:cxnLst>
                              <a:cxn ang="0">
                                <a:pos x="T0" y="T1"/>
                              </a:cxn>
                              <a:cxn ang="0">
                                <a:pos x="T2" y="T3"/>
                              </a:cxn>
                              <a:cxn ang="0">
                                <a:pos x="T4" y="T5"/>
                              </a:cxn>
                              <a:cxn ang="0">
                                <a:pos x="T6" y="T7"/>
                              </a:cxn>
                              <a:cxn ang="0">
                                <a:pos x="T8" y="T9"/>
                              </a:cxn>
                            </a:cxnLst>
                            <a:rect l="0" t="0" r="r" b="b"/>
                            <a:pathLst>
                              <a:path w="21" h="26">
                                <a:moveTo>
                                  <a:pt x="21" y="0"/>
                                </a:moveTo>
                                <a:lnTo>
                                  <a:pt x="14" y="26"/>
                                </a:lnTo>
                                <a:lnTo>
                                  <a:pt x="7" y="21"/>
                                </a:lnTo>
                                <a:lnTo>
                                  <a:pt x="0" y="17"/>
                                </a:lnTo>
                                <a:lnTo>
                                  <a:pt x="21" y="0"/>
                                </a:lnTo>
                                <a:close/>
                              </a:path>
                            </a:pathLst>
                          </a:custGeom>
                          <a:solidFill>
                            <a:schemeClr val="bg1">
                              <a:lumMod val="50000"/>
                            </a:schemeClr>
                          </a:solidFill>
                          <a:ln w="0">
                            <a:solidFill>
                              <a:schemeClr val="bg1">
                                <a:lumMod val="50000"/>
                              </a:schemeClr>
                            </a:solidFill>
                            <a:prstDash val="solid"/>
                            <a:round/>
                            <a:headEnd/>
                            <a:tailEnd/>
                          </a:ln>
                        </wps:spPr>
                        <wps:bodyPr vert="horz" wrap="square" lIns="91440" tIns="45720" rIns="91440" bIns="45720" numCol="1" anchor="t" anchorCtr="0" compatLnSpc="1">
                          <a:prstTxWarp prst="textNoShape">
                            <a:avLst/>
                          </a:prstTxWarp>
                        </wps:bodyPr>
                      </wps:wsp>
                      <wps:wsp>
                        <wps:cNvPr id="34265" name="Freeform 284"/>
                        <wps:cNvSpPr>
                          <a:spLocks/>
                        </wps:cNvSpPr>
                        <wps:spPr bwMode="auto">
                          <a:xfrm>
                            <a:off x="3596062" y="3081541"/>
                            <a:ext cx="63500" cy="76200"/>
                          </a:xfrm>
                          <a:custGeom>
                            <a:avLst/>
                            <a:gdLst>
                              <a:gd name="T0" fmla="*/ 0 w 21"/>
                              <a:gd name="T1" fmla="*/ 0 h 25"/>
                              <a:gd name="T2" fmla="*/ 21 w 21"/>
                              <a:gd name="T3" fmla="*/ 16 h 25"/>
                              <a:gd name="T4" fmla="*/ 15 w 21"/>
                              <a:gd name="T5" fmla="*/ 21 h 25"/>
                              <a:gd name="T6" fmla="*/ 8 w 21"/>
                              <a:gd name="T7" fmla="*/ 25 h 25"/>
                              <a:gd name="T8" fmla="*/ 0 w 21"/>
                              <a:gd name="T9" fmla="*/ 0 h 25"/>
                            </a:gdLst>
                            <a:ahLst/>
                            <a:cxnLst>
                              <a:cxn ang="0">
                                <a:pos x="T0" y="T1"/>
                              </a:cxn>
                              <a:cxn ang="0">
                                <a:pos x="T2" y="T3"/>
                              </a:cxn>
                              <a:cxn ang="0">
                                <a:pos x="T4" y="T5"/>
                              </a:cxn>
                              <a:cxn ang="0">
                                <a:pos x="T6" y="T7"/>
                              </a:cxn>
                              <a:cxn ang="0">
                                <a:pos x="T8" y="T9"/>
                              </a:cxn>
                            </a:cxnLst>
                            <a:rect l="0" t="0" r="r" b="b"/>
                            <a:pathLst>
                              <a:path w="21" h="25">
                                <a:moveTo>
                                  <a:pt x="0" y="0"/>
                                </a:moveTo>
                                <a:lnTo>
                                  <a:pt x="21" y="16"/>
                                </a:lnTo>
                                <a:lnTo>
                                  <a:pt x="15" y="21"/>
                                </a:lnTo>
                                <a:lnTo>
                                  <a:pt x="8" y="25"/>
                                </a:lnTo>
                                <a:lnTo>
                                  <a:pt x="0" y="0"/>
                                </a:lnTo>
                                <a:close/>
                              </a:path>
                            </a:pathLst>
                          </a:custGeom>
                          <a:solidFill>
                            <a:schemeClr val="bg1">
                              <a:lumMod val="50000"/>
                            </a:schemeClr>
                          </a:solidFill>
                          <a:ln w="0">
                            <a:solidFill>
                              <a:schemeClr val="bg1">
                                <a:lumMod val="50000"/>
                              </a:schemeClr>
                            </a:solidFill>
                            <a:prstDash val="solid"/>
                            <a:round/>
                            <a:headEnd/>
                            <a:tailEnd/>
                          </a:ln>
                        </wps:spPr>
                        <wps:bodyPr vert="horz" wrap="square" lIns="91440" tIns="45720" rIns="91440" bIns="45720" numCol="1" anchor="t" anchorCtr="0" compatLnSpc="1">
                          <a:prstTxWarp prst="textNoShape">
                            <a:avLst/>
                          </a:prstTxWarp>
                        </wps:bodyPr>
                      </wps:wsp>
                      <wps:wsp>
                        <wps:cNvPr id="34266" name="Rectangle 34266"/>
                        <wps:cNvSpPr>
                          <a:spLocks noChangeArrowheads="1"/>
                        </wps:cNvSpPr>
                        <wps:spPr bwMode="auto">
                          <a:xfrm>
                            <a:off x="3847979" y="3270421"/>
                            <a:ext cx="123825" cy="21209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1FCB91A" w14:textId="77777777" w:rsidR="003316EA" w:rsidRDefault="003316EA" w:rsidP="003316EA">
                              <w:pPr>
                                <w:kinsoku w:val="0"/>
                                <w:overflowPunct w:val="0"/>
                                <w:textAlignment w:val="baseline"/>
                              </w:pPr>
                              <w:r>
                                <w:rPr>
                                  <w:rFonts w:ascii="Arial" w:hAnsi="Arial" w:cstheme="minorBidi"/>
                                  <w:color w:val="808080" w:themeColor="background1" w:themeShade="80"/>
                                  <w:kern w:val="24"/>
                                  <w:sz w:val="14"/>
                                  <w:szCs w:val="14"/>
                                  <w:lang w:val="en-US"/>
                                </w:rPr>
                                <w:t>.24</w:t>
                              </w:r>
                            </w:p>
                          </w:txbxContent>
                        </wps:txbx>
                        <wps:bodyPr vert="horz" wrap="none" lIns="0" tIns="0" rIns="0" bIns="0" numCol="1" anchor="t" anchorCtr="0" compatLnSpc="1">
                          <a:prstTxWarp prst="textNoShape">
                            <a:avLst/>
                          </a:prstTxWarp>
                          <a:spAutoFit/>
                        </wps:bodyPr>
                      </wps:wsp>
                      <wps:wsp>
                        <wps:cNvPr id="34267" name="Line 286"/>
                        <wps:cNvCnPr/>
                        <wps:spPr bwMode="auto">
                          <a:xfrm flipV="1">
                            <a:off x="559174" y="732041"/>
                            <a:ext cx="2716213" cy="1825625"/>
                          </a:xfrm>
                          <a:prstGeom prst="line">
                            <a:avLst/>
                          </a:prstGeom>
                          <a:noFill/>
                          <a:ln w="11113">
                            <a:solidFill>
                              <a:srgbClr val="C00000"/>
                            </a:solidFill>
                            <a:prstDash val="solid"/>
                            <a:round/>
                            <a:headEnd/>
                            <a:tailEnd/>
                          </a:ln>
                          <a:extLst>
                            <a:ext uri="{909E8E84-426E-40DD-AFC4-6F175D3DCCD1}">
                              <a14:hiddenFill xmlns:a14="http://schemas.microsoft.com/office/drawing/2010/main">
                                <a:noFill/>
                              </a14:hiddenFill>
                            </a:ext>
                          </a:extLst>
                        </wps:spPr>
                        <wps:bodyPr/>
                      </wps:wsp>
                      <wps:wsp>
                        <wps:cNvPr id="34268" name="Freeform 287"/>
                        <wps:cNvSpPr>
                          <a:spLocks/>
                        </wps:cNvSpPr>
                        <wps:spPr bwMode="auto">
                          <a:xfrm>
                            <a:off x="3199187" y="732041"/>
                            <a:ext cx="76200" cy="60325"/>
                          </a:xfrm>
                          <a:custGeom>
                            <a:avLst/>
                            <a:gdLst>
                              <a:gd name="T0" fmla="*/ 25 w 25"/>
                              <a:gd name="T1" fmla="*/ 0 h 20"/>
                              <a:gd name="T2" fmla="*/ 9 w 25"/>
                              <a:gd name="T3" fmla="*/ 20 h 20"/>
                              <a:gd name="T4" fmla="*/ 5 w 25"/>
                              <a:gd name="T5" fmla="*/ 14 h 20"/>
                              <a:gd name="T6" fmla="*/ 0 w 25"/>
                              <a:gd name="T7" fmla="*/ 7 h 20"/>
                              <a:gd name="T8" fmla="*/ 25 w 25"/>
                              <a:gd name="T9" fmla="*/ 0 h 20"/>
                            </a:gdLst>
                            <a:ahLst/>
                            <a:cxnLst>
                              <a:cxn ang="0">
                                <a:pos x="T0" y="T1"/>
                              </a:cxn>
                              <a:cxn ang="0">
                                <a:pos x="T2" y="T3"/>
                              </a:cxn>
                              <a:cxn ang="0">
                                <a:pos x="T4" y="T5"/>
                              </a:cxn>
                              <a:cxn ang="0">
                                <a:pos x="T6" y="T7"/>
                              </a:cxn>
                              <a:cxn ang="0">
                                <a:pos x="T8" y="T9"/>
                              </a:cxn>
                            </a:cxnLst>
                            <a:rect l="0" t="0" r="r" b="b"/>
                            <a:pathLst>
                              <a:path w="25" h="20">
                                <a:moveTo>
                                  <a:pt x="25" y="0"/>
                                </a:moveTo>
                                <a:lnTo>
                                  <a:pt x="9" y="20"/>
                                </a:lnTo>
                                <a:lnTo>
                                  <a:pt x="5" y="14"/>
                                </a:lnTo>
                                <a:lnTo>
                                  <a:pt x="0" y="7"/>
                                </a:lnTo>
                                <a:lnTo>
                                  <a:pt x="25" y="0"/>
                                </a:lnTo>
                                <a:close/>
                              </a:path>
                            </a:pathLst>
                          </a:custGeom>
                          <a:solidFill>
                            <a:schemeClr val="bg1">
                              <a:lumMod val="50000"/>
                            </a:schemeClr>
                          </a:solidFill>
                          <a:ln w="0">
                            <a:solidFill>
                              <a:schemeClr val="bg1">
                                <a:lumMod val="50000"/>
                              </a:schemeClr>
                            </a:solidFill>
                            <a:prstDash val="solid"/>
                            <a:round/>
                            <a:headEnd/>
                            <a:tailEnd/>
                          </a:ln>
                        </wps:spPr>
                        <wps:bodyPr vert="horz" wrap="square" lIns="91440" tIns="45720" rIns="91440" bIns="45720" numCol="1" anchor="t" anchorCtr="0" compatLnSpc="1">
                          <a:prstTxWarp prst="textNoShape">
                            <a:avLst/>
                          </a:prstTxWarp>
                        </wps:bodyPr>
                      </wps:wsp>
                      <wps:wsp>
                        <wps:cNvPr id="34269" name="Rectangle 34269"/>
                        <wps:cNvSpPr>
                          <a:spLocks noChangeArrowheads="1"/>
                        </wps:cNvSpPr>
                        <wps:spPr bwMode="auto">
                          <a:xfrm>
                            <a:off x="1957510" y="1471585"/>
                            <a:ext cx="123825" cy="21209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45BEACB" w14:textId="77777777" w:rsidR="003316EA" w:rsidRDefault="003316EA" w:rsidP="003316EA">
                              <w:pPr>
                                <w:kinsoku w:val="0"/>
                                <w:overflowPunct w:val="0"/>
                                <w:textAlignment w:val="baseline"/>
                              </w:pPr>
                              <w:r>
                                <w:rPr>
                                  <w:rFonts w:ascii="Arial" w:hAnsi="Arial" w:cstheme="minorBidi"/>
                                  <w:color w:val="C00000"/>
                                  <w:kern w:val="24"/>
                                  <w:sz w:val="14"/>
                                  <w:szCs w:val="14"/>
                                  <w:lang w:val="en-US"/>
                                </w:rPr>
                                <w:t>.29</w:t>
                              </w:r>
                            </w:p>
                          </w:txbxContent>
                        </wps:txbx>
                        <wps:bodyPr vert="horz" wrap="none" lIns="0" tIns="0" rIns="0" bIns="0" numCol="1" anchor="t" anchorCtr="0" compatLnSpc="1">
                          <a:prstTxWarp prst="textNoShape">
                            <a:avLst/>
                          </a:prstTxWarp>
                          <a:spAutoFit/>
                        </wps:bodyPr>
                      </wps:wsp>
                      <wps:wsp>
                        <wps:cNvPr id="34270" name="Line 289"/>
                        <wps:cNvCnPr/>
                        <wps:spPr bwMode="auto">
                          <a:xfrm>
                            <a:off x="562349" y="174828"/>
                            <a:ext cx="2713038" cy="547688"/>
                          </a:xfrm>
                          <a:prstGeom prst="line">
                            <a:avLst/>
                          </a:prstGeom>
                          <a:noFill/>
                          <a:ln w="11113">
                            <a:solidFill>
                              <a:schemeClr val="bg1">
                                <a:lumMod val="50000"/>
                              </a:schemeClr>
                            </a:solidFill>
                            <a:prstDash val="solid"/>
                            <a:round/>
                            <a:headEnd/>
                            <a:tailEnd/>
                          </a:ln>
                          <a:extLst>
                            <a:ext uri="{909E8E84-426E-40DD-AFC4-6F175D3DCCD1}">
                              <a14:hiddenFill xmlns:a14="http://schemas.microsoft.com/office/drawing/2010/main">
                                <a:noFill/>
                              </a14:hiddenFill>
                            </a:ext>
                          </a:extLst>
                        </wps:spPr>
                        <wps:bodyPr/>
                      </wps:wsp>
                      <wps:wsp>
                        <wps:cNvPr id="34271" name="Freeform 290"/>
                        <wps:cNvSpPr>
                          <a:spLocks/>
                        </wps:cNvSpPr>
                        <wps:spPr bwMode="auto">
                          <a:xfrm>
                            <a:off x="3196012" y="682828"/>
                            <a:ext cx="79375" cy="52388"/>
                          </a:xfrm>
                          <a:custGeom>
                            <a:avLst/>
                            <a:gdLst>
                              <a:gd name="T0" fmla="*/ 26 w 26"/>
                              <a:gd name="T1" fmla="*/ 13 h 17"/>
                              <a:gd name="T2" fmla="*/ 0 w 26"/>
                              <a:gd name="T3" fmla="*/ 17 h 17"/>
                              <a:gd name="T4" fmla="*/ 2 w 26"/>
                              <a:gd name="T5" fmla="*/ 8 h 17"/>
                              <a:gd name="T6" fmla="*/ 4 w 26"/>
                              <a:gd name="T7" fmla="*/ 0 h 17"/>
                              <a:gd name="T8" fmla="*/ 26 w 26"/>
                              <a:gd name="T9" fmla="*/ 13 h 17"/>
                            </a:gdLst>
                            <a:ahLst/>
                            <a:cxnLst>
                              <a:cxn ang="0">
                                <a:pos x="T0" y="T1"/>
                              </a:cxn>
                              <a:cxn ang="0">
                                <a:pos x="T2" y="T3"/>
                              </a:cxn>
                              <a:cxn ang="0">
                                <a:pos x="T4" y="T5"/>
                              </a:cxn>
                              <a:cxn ang="0">
                                <a:pos x="T6" y="T7"/>
                              </a:cxn>
                              <a:cxn ang="0">
                                <a:pos x="T8" y="T9"/>
                              </a:cxn>
                            </a:cxnLst>
                            <a:rect l="0" t="0" r="r" b="b"/>
                            <a:pathLst>
                              <a:path w="26" h="17">
                                <a:moveTo>
                                  <a:pt x="26" y="13"/>
                                </a:moveTo>
                                <a:lnTo>
                                  <a:pt x="0" y="17"/>
                                </a:lnTo>
                                <a:lnTo>
                                  <a:pt x="2" y="8"/>
                                </a:lnTo>
                                <a:lnTo>
                                  <a:pt x="4" y="0"/>
                                </a:lnTo>
                                <a:lnTo>
                                  <a:pt x="26" y="13"/>
                                </a:lnTo>
                                <a:close/>
                              </a:path>
                            </a:pathLst>
                          </a:custGeom>
                          <a:solidFill>
                            <a:schemeClr val="bg1">
                              <a:lumMod val="50000"/>
                            </a:schemeClr>
                          </a:solidFill>
                          <a:ln w="0">
                            <a:solidFill>
                              <a:schemeClr val="bg1">
                                <a:lumMod val="50000"/>
                              </a:schemeClr>
                            </a:solidFill>
                            <a:prstDash val="solid"/>
                            <a:round/>
                            <a:headEnd/>
                            <a:tailEnd/>
                          </a:ln>
                        </wps:spPr>
                        <wps:bodyPr vert="horz" wrap="square" lIns="91440" tIns="45720" rIns="91440" bIns="45720" numCol="1" anchor="t" anchorCtr="0" compatLnSpc="1">
                          <a:prstTxWarp prst="textNoShape">
                            <a:avLst/>
                          </a:prstTxWarp>
                        </wps:bodyPr>
                      </wps:wsp>
                      <wps:wsp>
                        <wps:cNvPr id="34272" name="Rectangle 34272"/>
                        <wps:cNvSpPr>
                          <a:spLocks noChangeArrowheads="1"/>
                        </wps:cNvSpPr>
                        <wps:spPr bwMode="auto">
                          <a:xfrm>
                            <a:off x="1930842" y="373074"/>
                            <a:ext cx="252095" cy="21209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0853F83" w14:textId="77777777" w:rsidR="003316EA" w:rsidRDefault="003316EA" w:rsidP="003316EA">
                              <w:pPr>
                                <w:kinsoku w:val="0"/>
                                <w:overflowPunct w:val="0"/>
                                <w:textAlignment w:val="baseline"/>
                              </w:pPr>
                              <w:r>
                                <w:rPr>
                                  <w:rFonts w:ascii="Arial" w:hAnsi="Arial" w:cstheme="minorBidi"/>
                                  <w:color w:val="000000"/>
                                  <w:kern w:val="24"/>
                                  <w:sz w:val="14"/>
                                  <w:szCs w:val="14"/>
                                  <w:lang w:val="en-US"/>
                                </w:rPr>
                                <w:t>-.0061</w:t>
                              </w:r>
                            </w:p>
                          </w:txbxContent>
                        </wps:txbx>
                        <wps:bodyPr vert="horz" wrap="none" lIns="0" tIns="0" rIns="0" bIns="0" numCol="1" anchor="t" anchorCtr="0" compatLnSpc="1">
                          <a:prstTxWarp prst="textNoShape">
                            <a:avLst/>
                          </a:prstTxWarp>
                          <a:spAutoFit/>
                        </wps:bodyPr>
                      </wps:wsp>
                      <wps:wsp>
                        <wps:cNvPr id="34273" name="Line 292"/>
                        <wps:cNvCnPr/>
                        <wps:spPr bwMode="auto">
                          <a:xfrm flipV="1">
                            <a:off x="562349" y="738391"/>
                            <a:ext cx="2713038" cy="125413"/>
                          </a:xfrm>
                          <a:prstGeom prst="line">
                            <a:avLst/>
                          </a:prstGeom>
                          <a:noFill/>
                          <a:ln w="11113">
                            <a:solidFill>
                              <a:schemeClr val="bg1">
                                <a:lumMod val="50000"/>
                              </a:schemeClr>
                            </a:solidFill>
                            <a:prstDash val="solid"/>
                            <a:round/>
                            <a:headEnd/>
                            <a:tailEnd/>
                          </a:ln>
                          <a:extLst>
                            <a:ext uri="{909E8E84-426E-40DD-AFC4-6F175D3DCCD1}">
                              <a14:hiddenFill xmlns:a14="http://schemas.microsoft.com/office/drawing/2010/main">
                                <a:noFill/>
                              </a14:hiddenFill>
                            </a:ext>
                          </a:extLst>
                        </wps:spPr>
                        <wps:bodyPr/>
                      </wps:wsp>
                      <wps:wsp>
                        <wps:cNvPr id="34274" name="Freeform 293"/>
                        <wps:cNvSpPr>
                          <a:spLocks/>
                        </wps:cNvSpPr>
                        <wps:spPr bwMode="auto">
                          <a:xfrm>
                            <a:off x="3199187" y="716166"/>
                            <a:ext cx="76200" cy="49213"/>
                          </a:xfrm>
                          <a:custGeom>
                            <a:avLst/>
                            <a:gdLst>
                              <a:gd name="T0" fmla="*/ 25 w 25"/>
                              <a:gd name="T1" fmla="*/ 7 h 16"/>
                              <a:gd name="T2" fmla="*/ 1 w 25"/>
                              <a:gd name="T3" fmla="*/ 16 h 16"/>
                              <a:gd name="T4" fmla="*/ 0 w 25"/>
                              <a:gd name="T5" fmla="*/ 8 h 16"/>
                              <a:gd name="T6" fmla="*/ 0 w 25"/>
                              <a:gd name="T7" fmla="*/ 0 h 16"/>
                              <a:gd name="T8" fmla="*/ 25 w 25"/>
                              <a:gd name="T9" fmla="*/ 7 h 16"/>
                            </a:gdLst>
                            <a:ahLst/>
                            <a:cxnLst>
                              <a:cxn ang="0">
                                <a:pos x="T0" y="T1"/>
                              </a:cxn>
                              <a:cxn ang="0">
                                <a:pos x="T2" y="T3"/>
                              </a:cxn>
                              <a:cxn ang="0">
                                <a:pos x="T4" y="T5"/>
                              </a:cxn>
                              <a:cxn ang="0">
                                <a:pos x="T6" y="T7"/>
                              </a:cxn>
                              <a:cxn ang="0">
                                <a:pos x="T8" y="T9"/>
                              </a:cxn>
                            </a:cxnLst>
                            <a:rect l="0" t="0" r="r" b="b"/>
                            <a:pathLst>
                              <a:path w="25" h="16">
                                <a:moveTo>
                                  <a:pt x="25" y="7"/>
                                </a:moveTo>
                                <a:lnTo>
                                  <a:pt x="1" y="16"/>
                                </a:lnTo>
                                <a:lnTo>
                                  <a:pt x="0" y="8"/>
                                </a:lnTo>
                                <a:lnTo>
                                  <a:pt x="0" y="0"/>
                                </a:lnTo>
                                <a:lnTo>
                                  <a:pt x="25" y="7"/>
                                </a:lnTo>
                                <a:close/>
                              </a:path>
                            </a:pathLst>
                          </a:custGeom>
                          <a:solidFill>
                            <a:schemeClr val="bg1">
                              <a:lumMod val="50000"/>
                            </a:schemeClr>
                          </a:solidFill>
                          <a:ln w="0">
                            <a:solidFill>
                              <a:schemeClr val="bg1">
                                <a:lumMod val="50000"/>
                              </a:schemeClr>
                            </a:solidFill>
                            <a:prstDash val="solid"/>
                            <a:round/>
                            <a:headEnd/>
                            <a:tailEnd/>
                          </a:ln>
                        </wps:spPr>
                        <wps:bodyPr vert="horz" wrap="square" lIns="91440" tIns="45720" rIns="91440" bIns="45720" numCol="1" anchor="t" anchorCtr="0" compatLnSpc="1">
                          <a:prstTxWarp prst="textNoShape">
                            <a:avLst/>
                          </a:prstTxWarp>
                        </wps:bodyPr>
                      </wps:wsp>
                      <wps:wsp>
                        <wps:cNvPr id="34275" name="Rectangle 34275"/>
                        <wps:cNvSpPr>
                          <a:spLocks noChangeArrowheads="1"/>
                        </wps:cNvSpPr>
                        <wps:spPr bwMode="auto">
                          <a:xfrm>
                            <a:off x="1961892" y="705006"/>
                            <a:ext cx="173355" cy="21209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4331258" w14:textId="77777777" w:rsidR="003316EA" w:rsidRDefault="003316EA" w:rsidP="003316EA">
                              <w:pPr>
                                <w:kinsoku w:val="0"/>
                                <w:overflowPunct w:val="0"/>
                                <w:textAlignment w:val="baseline"/>
                              </w:pPr>
                              <w:r>
                                <w:rPr>
                                  <w:rFonts w:ascii="Arial" w:hAnsi="Arial" w:cstheme="minorBidi"/>
                                  <w:color w:val="000000"/>
                                  <w:kern w:val="24"/>
                                  <w:sz w:val="14"/>
                                  <w:szCs w:val="14"/>
                                  <w:lang w:val="en-US"/>
                                </w:rPr>
                                <w:t>.011</w:t>
                              </w:r>
                            </w:p>
                          </w:txbxContent>
                        </wps:txbx>
                        <wps:bodyPr vert="horz" wrap="none" lIns="0" tIns="0" rIns="0" bIns="0" numCol="1" anchor="t" anchorCtr="0" compatLnSpc="1">
                          <a:prstTxWarp prst="textNoShape">
                            <a:avLst/>
                          </a:prstTxWarp>
                          <a:spAutoFit/>
                        </wps:bodyPr>
                      </wps:wsp>
                      <wps:wsp>
                        <wps:cNvPr id="34276" name="Line 295"/>
                        <wps:cNvCnPr/>
                        <wps:spPr bwMode="auto">
                          <a:xfrm>
                            <a:off x="559174" y="519316"/>
                            <a:ext cx="2716213" cy="212725"/>
                          </a:xfrm>
                          <a:prstGeom prst="line">
                            <a:avLst/>
                          </a:prstGeom>
                          <a:noFill/>
                          <a:ln w="11113">
                            <a:solidFill>
                              <a:schemeClr val="bg1">
                                <a:lumMod val="50000"/>
                              </a:schemeClr>
                            </a:solidFill>
                            <a:prstDash val="solid"/>
                            <a:round/>
                            <a:headEnd/>
                            <a:tailEnd/>
                          </a:ln>
                          <a:extLst>
                            <a:ext uri="{909E8E84-426E-40DD-AFC4-6F175D3DCCD1}">
                              <a14:hiddenFill xmlns:a14="http://schemas.microsoft.com/office/drawing/2010/main">
                                <a:noFill/>
                              </a14:hiddenFill>
                            </a:ext>
                          </a:extLst>
                        </wps:spPr>
                        <wps:bodyPr/>
                      </wps:wsp>
                      <wps:wsp>
                        <wps:cNvPr id="34277" name="Freeform 296"/>
                        <wps:cNvSpPr>
                          <a:spLocks/>
                        </wps:cNvSpPr>
                        <wps:spPr bwMode="auto">
                          <a:xfrm>
                            <a:off x="3199187" y="698703"/>
                            <a:ext cx="76200" cy="52388"/>
                          </a:xfrm>
                          <a:custGeom>
                            <a:avLst/>
                            <a:gdLst>
                              <a:gd name="T0" fmla="*/ 25 w 25"/>
                              <a:gd name="T1" fmla="*/ 11 h 17"/>
                              <a:gd name="T2" fmla="*/ 0 w 25"/>
                              <a:gd name="T3" fmla="*/ 17 h 17"/>
                              <a:gd name="T4" fmla="*/ 0 w 25"/>
                              <a:gd name="T5" fmla="*/ 9 h 17"/>
                              <a:gd name="T6" fmla="*/ 1 w 25"/>
                              <a:gd name="T7" fmla="*/ 0 h 17"/>
                              <a:gd name="T8" fmla="*/ 25 w 25"/>
                              <a:gd name="T9" fmla="*/ 11 h 17"/>
                            </a:gdLst>
                            <a:ahLst/>
                            <a:cxnLst>
                              <a:cxn ang="0">
                                <a:pos x="T0" y="T1"/>
                              </a:cxn>
                              <a:cxn ang="0">
                                <a:pos x="T2" y="T3"/>
                              </a:cxn>
                              <a:cxn ang="0">
                                <a:pos x="T4" y="T5"/>
                              </a:cxn>
                              <a:cxn ang="0">
                                <a:pos x="T6" y="T7"/>
                              </a:cxn>
                              <a:cxn ang="0">
                                <a:pos x="T8" y="T9"/>
                              </a:cxn>
                            </a:cxnLst>
                            <a:rect l="0" t="0" r="r" b="b"/>
                            <a:pathLst>
                              <a:path w="25" h="17">
                                <a:moveTo>
                                  <a:pt x="25" y="11"/>
                                </a:moveTo>
                                <a:lnTo>
                                  <a:pt x="0" y="17"/>
                                </a:lnTo>
                                <a:lnTo>
                                  <a:pt x="0" y="9"/>
                                </a:lnTo>
                                <a:lnTo>
                                  <a:pt x="1" y="0"/>
                                </a:lnTo>
                                <a:lnTo>
                                  <a:pt x="25" y="11"/>
                                </a:lnTo>
                                <a:close/>
                              </a:path>
                            </a:pathLst>
                          </a:custGeom>
                          <a:solidFill>
                            <a:schemeClr val="bg1">
                              <a:lumMod val="50000"/>
                            </a:schemeClr>
                          </a:solidFill>
                          <a:ln w="0">
                            <a:solidFill>
                              <a:schemeClr val="bg1">
                                <a:lumMod val="50000"/>
                              </a:schemeClr>
                            </a:solidFill>
                            <a:prstDash val="solid"/>
                            <a:round/>
                            <a:headEnd/>
                            <a:tailEnd/>
                          </a:ln>
                        </wps:spPr>
                        <wps:bodyPr vert="horz" wrap="square" lIns="91440" tIns="45720" rIns="91440" bIns="45720" numCol="1" anchor="t" anchorCtr="0" compatLnSpc="1">
                          <a:prstTxWarp prst="textNoShape">
                            <a:avLst/>
                          </a:prstTxWarp>
                        </wps:bodyPr>
                      </wps:wsp>
                      <wps:wsp>
                        <wps:cNvPr id="34278" name="Rectangle 34278"/>
                        <wps:cNvSpPr>
                          <a:spLocks noChangeArrowheads="1"/>
                        </wps:cNvSpPr>
                        <wps:spPr bwMode="auto">
                          <a:xfrm>
                            <a:off x="1931291" y="542925"/>
                            <a:ext cx="252095" cy="21209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C3841F4" w14:textId="77777777" w:rsidR="003316EA" w:rsidRDefault="003316EA" w:rsidP="003316EA">
                              <w:pPr>
                                <w:kinsoku w:val="0"/>
                                <w:overflowPunct w:val="0"/>
                                <w:textAlignment w:val="baseline"/>
                              </w:pPr>
                              <w:r>
                                <w:rPr>
                                  <w:rFonts w:ascii="Arial" w:hAnsi="Arial" w:cstheme="minorBidi"/>
                                  <w:color w:val="000000"/>
                                  <w:kern w:val="24"/>
                                  <w:sz w:val="14"/>
                                  <w:szCs w:val="14"/>
                                  <w:lang w:val="en-US"/>
                                </w:rPr>
                                <w:t>-.0082</w:t>
                              </w:r>
                            </w:p>
                          </w:txbxContent>
                        </wps:txbx>
                        <wps:bodyPr vert="horz" wrap="none" lIns="0" tIns="0" rIns="0" bIns="0" numCol="1" anchor="t" anchorCtr="0" compatLnSpc="1">
                          <a:prstTxWarp prst="textNoShape">
                            <a:avLst/>
                          </a:prstTxWarp>
                          <a:spAutoFit/>
                        </wps:bodyPr>
                      </wps:wsp>
                      <wps:wsp>
                        <wps:cNvPr id="34279" name="Line 298"/>
                        <wps:cNvCnPr/>
                        <wps:spPr bwMode="auto">
                          <a:xfrm flipV="1">
                            <a:off x="555999" y="722516"/>
                            <a:ext cx="2719388" cy="500063"/>
                          </a:xfrm>
                          <a:prstGeom prst="line">
                            <a:avLst/>
                          </a:prstGeom>
                          <a:noFill/>
                          <a:ln w="11113">
                            <a:solidFill>
                              <a:schemeClr val="bg1">
                                <a:lumMod val="50000"/>
                              </a:schemeClr>
                            </a:solidFill>
                            <a:prstDash val="solid"/>
                            <a:round/>
                            <a:headEnd/>
                            <a:tailEnd/>
                          </a:ln>
                          <a:extLst>
                            <a:ext uri="{909E8E84-426E-40DD-AFC4-6F175D3DCCD1}">
                              <a14:hiddenFill xmlns:a14="http://schemas.microsoft.com/office/drawing/2010/main">
                                <a:noFill/>
                              </a14:hiddenFill>
                            </a:ext>
                          </a:extLst>
                        </wps:spPr>
                        <wps:bodyPr/>
                      </wps:wsp>
                      <wps:wsp>
                        <wps:cNvPr id="34280" name="Freeform 299"/>
                        <wps:cNvSpPr>
                          <a:spLocks/>
                        </wps:cNvSpPr>
                        <wps:spPr bwMode="auto">
                          <a:xfrm>
                            <a:off x="3196012" y="712991"/>
                            <a:ext cx="79375" cy="49213"/>
                          </a:xfrm>
                          <a:custGeom>
                            <a:avLst/>
                            <a:gdLst>
                              <a:gd name="T0" fmla="*/ 26 w 26"/>
                              <a:gd name="T1" fmla="*/ 3 h 16"/>
                              <a:gd name="T2" fmla="*/ 3 w 26"/>
                              <a:gd name="T3" fmla="*/ 16 h 16"/>
                              <a:gd name="T4" fmla="*/ 2 w 26"/>
                              <a:gd name="T5" fmla="*/ 8 h 16"/>
                              <a:gd name="T6" fmla="*/ 0 w 26"/>
                              <a:gd name="T7" fmla="*/ 0 h 16"/>
                              <a:gd name="T8" fmla="*/ 26 w 26"/>
                              <a:gd name="T9" fmla="*/ 3 h 16"/>
                            </a:gdLst>
                            <a:ahLst/>
                            <a:cxnLst>
                              <a:cxn ang="0">
                                <a:pos x="T0" y="T1"/>
                              </a:cxn>
                              <a:cxn ang="0">
                                <a:pos x="T2" y="T3"/>
                              </a:cxn>
                              <a:cxn ang="0">
                                <a:pos x="T4" y="T5"/>
                              </a:cxn>
                              <a:cxn ang="0">
                                <a:pos x="T6" y="T7"/>
                              </a:cxn>
                              <a:cxn ang="0">
                                <a:pos x="T8" y="T9"/>
                              </a:cxn>
                            </a:cxnLst>
                            <a:rect l="0" t="0" r="r" b="b"/>
                            <a:pathLst>
                              <a:path w="26" h="16">
                                <a:moveTo>
                                  <a:pt x="26" y="3"/>
                                </a:moveTo>
                                <a:lnTo>
                                  <a:pt x="3" y="16"/>
                                </a:lnTo>
                                <a:lnTo>
                                  <a:pt x="2" y="8"/>
                                </a:lnTo>
                                <a:lnTo>
                                  <a:pt x="0" y="0"/>
                                </a:lnTo>
                                <a:lnTo>
                                  <a:pt x="26" y="3"/>
                                </a:lnTo>
                                <a:close/>
                              </a:path>
                            </a:pathLst>
                          </a:custGeom>
                          <a:solidFill>
                            <a:schemeClr val="bg1">
                              <a:lumMod val="50000"/>
                            </a:schemeClr>
                          </a:solidFill>
                          <a:ln w="0">
                            <a:solidFill>
                              <a:schemeClr val="bg1">
                                <a:lumMod val="50000"/>
                              </a:schemeClr>
                            </a:solidFill>
                            <a:prstDash val="solid"/>
                            <a:round/>
                            <a:headEnd/>
                            <a:tailEnd/>
                          </a:ln>
                        </wps:spPr>
                        <wps:bodyPr vert="horz" wrap="square" lIns="91440" tIns="45720" rIns="91440" bIns="45720" numCol="1" anchor="t" anchorCtr="0" compatLnSpc="1">
                          <a:prstTxWarp prst="textNoShape">
                            <a:avLst/>
                          </a:prstTxWarp>
                        </wps:bodyPr>
                      </wps:wsp>
                      <wps:wsp>
                        <wps:cNvPr id="34281" name="Rectangle 34281"/>
                        <wps:cNvSpPr>
                          <a:spLocks noChangeArrowheads="1"/>
                        </wps:cNvSpPr>
                        <wps:spPr bwMode="auto">
                          <a:xfrm>
                            <a:off x="1960192" y="858358"/>
                            <a:ext cx="173355" cy="21209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0BA6E13" w14:textId="77777777" w:rsidR="003316EA" w:rsidRDefault="003316EA" w:rsidP="003316EA">
                              <w:pPr>
                                <w:kinsoku w:val="0"/>
                                <w:overflowPunct w:val="0"/>
                                <w:textAlignment w:val="baseline"/>
                              </w:pPr>
                              <w:r>
                                <w:rPr>
                                  <w:rFonts w:ascii="Arial" w:hAnsi="Arial" w:cstheme="minorBidi"/>
                                  <w:color w:val="000000"/>
                                  <w:kern w:val="24"/>
                                  <w:sz w:val="14"/>
                                  <w:szCs w:val="14"/>
                                  <w:lang w:val="en-US"/>
                                </w:rPr>
                                <w:t>.034</w:t>
                              </w:r>
                            </w:p>
                          </w:txbxContent>
                        </wps:txbx>
                        <wps:bodyPr vert="horz" wrap="none" lIns="0" tIns="0" rIns="0" bIns="0" numCol="1" anchor="t" anchorCtr="0" compatLnSpc="1">
                          <a:prstTxWarp prst="textNoShape">
                            <a:avLst/>
                          </a:prstTxWarp>
                          <a:spAutoFit/>
                        </wps:bodyPr>
                      </wps:wsp>
                      <wps:wsp>
                        <wps:cNvPr id="34282" name="Line 301"/>
                        <wps:cNvCnPr/>
                        <wps:spPr bwMode="auto">
                          <a:xfrm flipV="1">
                            <a:off x="559174" y="738391"/>
                            <a:ext cx="2716213" cy="2166938"/>
                          </a:xfrm>
                          <a:prstGeom prst="line">
                            <a:avLst/>
                          </a:prstGeom>
                          <a:noFill/>
                          <a:ln w="11113">
                            <a:solidFill>
                              <a:schemeClr val="bg1">
                                <a:lumMod val="50000"/>
                              </a:schemeClr>
                            </a:solidFill>
                            <a:prstDash val="solid"/>
                            <a:round/>
                            <a:headEnd/>
                            <a:tailEnd/>
                          </a:ln>
                          <a:extLst>
                            <a:ext uri="{909E8E84-426E-40DD-AFC4-6F175D3DCCD1}">
                              <a14:hiddenFill xmlns:a14="http://schemas.microsoft.com/office/drawing/2010/main">
                                <a:noFill/>
                              </a14:hiddenFill>
                            </a:ext>
                          </a:extLst>
                        </wps:spPr>
                        <wps:bodyPr/>
                      </wps:wsp>
                      <wps:wsp>
                        <wps:cNvPr id="34283" name="Freeform 302"/>
                        <wps:cNvSpPr>
                          <a:spLocks/>
                        </wps:cNvSpPr>
                        <wps:spPr bwMode="auto">
                          <a:xfrm>
                            <a:off x="3202362" y="738391"/>
                            <a:ext cx="73025" cy="66675"/>
                          </a:xfrm>
                          <a:custGeom>
                            <a:avLst/>
                            <a:gdLst>
                              <a:gd name="T0" fmla="*/ 24 w 24"/>
                              <a:gd name="T1" fmla="*/ 0 h 22"/>
                              <a:gd name="T2" fmla="*/ 10 w 24"/>
                              <a:gd name="T3" fmla="*/ 22 h 22"/>
                              <a:gd name="T4" fmla="*/ 5 w 24"/>
                              <a:gd name="T5" fmla="*/ 16 h 22"/>
                              <a:gd name="T6" fmla="*/ 0 w 24"/>
                              <a:gd name="T7" fmla="*/ 9 h 22"/>
                              <a:gd name="T8" fmla="*/ 24 w 24"/>
                              <a:gd name="T9" fmla="*/ 0 h 22"/>
                            </a:gdLst>
                            <a:ahLst/>
                            <a:cxnLst>
                              <a:cxn ang="0">
                                <a:pos x="T0" y="T1"/>
                              </a:cxn>
                              <a:cxn ang="0">
                                <a:pos x="T2" y="T3"/>
                              </a:cxn>
                              <a:cxn ang="0">
                                <a:pos x="T4" y="T5"/>
                              </a:cxn>
                              <a:cxn ang="0">
                                <a:pos x="T6" y="T7"/>
                              </a:cxn>
                              <a:cxn ang="0">
                                <a:pos x="T8" y="T9"/>
                              </a:cxn>
                            </a:cxnLst>
                            <a:rect l="0" t="0" r="r" b="b"/>
                            <a:pathLst>
                              <a:path w="24" h="22">
                                <a:moveTo>
                                  <a:pt x="24" y="0"/>
                                </a:moveTo>
                                <a:lnTo>
                                  <a:pt x="10" y="22"/>
                                </a:lnTo>
                                <a:lnTo>
                                  <a:pt x="5" y="16"/>
                                </a:lnTo>
                                <a:lnTo>
                                  <a:pt x="0" y="9"/>
                                </a:lnTo>
                                <a:lnTo>
                                  <a:pt x="24" y="0"/>
                                </a:lnTo>
                                <a:close/>
                              </a:path>
                            </a:pathLst>
                          </a:custGeom>
                          <a:solidFill>
                            <a:schemeClr val="bg1">
                              <a:lumMod val="50000"/>
                            </a:schemeClr>
                          </a:solidFill>
                          <a:ln w="0">
                            <a:solidFill>
                              <a:schemeClr val="bg1">
                                <a:lumMod val="50000"/>
                              </a:schemeClr>
                            </a:solidFill>
                            <a:prstDash val="solid"/>
                            <a:round/>
                            <a:headEnd/>
                            <a:tailEnd/>
                          </a:ln>
                        </wps:spPr>
                        <wps:bodyPr vert="horz" wrap="square" lIns="91440" tIns="45720" rIns="91440" bIns="45720" numCol="1" anchor="t" anchorCtr="0" compatLnSpc="1">
                          <a:prstTxWarp prst="textNoShape">
                            <a:avLst/>
                          </a:prstTxWarp>
                        </wps:bodyPr>
                      </wps:wsp>
                      <wps:wsp>
                        <wps:cNvPr id="34284" name="Rectangle 34284"/>
                        <wps:cNvSpPr>
                          <a:spLocks noChangeArrowheads="1"/>
                        </wps:cNvSpPr>
                        <wps:spPr bwMode="auto">
                          <a:xfrm>
                            <a:off x="1930032" y="1673313"/>
                            <a:ext cx="203200" cy="21209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786E4BF" w14:textId="77777777" w:rsidR="003316EA" w:rsidRDefault="003316EA" w:rsidP="003316EA">
                              <w:pPr>
                                <w:kinsoku w:val="0"/>
                                <w:overflowPunct w:val="0"/>
                                <w:textAlignment w:val="baseline"/>
                              </w:pPr>
                              <w:r>
                                <w:rPr>
                                  <w:rFonts w:ascii="Arial" w:hAnsi="Arial" w:cstheme="minorBidi"/>
                                  <w:color w:val="000000"/>
                                  <w:kern w:val="24"/>
                                  <w:sz w:val="14"/>
                                  <w:szCs w:val="14"/>
                                  <w:lang w:val="en-US"/>
                                </w:rPr>
                                <w:t>-.038</w:t>
                              </w:r>
                            </w:p>
                          </w:txbxContent>
                        </wps:txbx>
                        <wps:bodyPr vert="horz" wrap="none" lIns="0" tIns="0" rIns="0" bIns="0" numCol="1" anchor="t" anchorCtr="0" compatLnSpc="1">
                          <a:prstTxWarp prst="textNoShape">
                            <a:avLst/>
                          </a:prstTxWarp>
                          <a:spAutoFit/>
                        </wps:bodyPr>
                      </wps:wsp>
                      <wps:wsp>
                        <wps:cNvPr id="34285" name="Line 304"/>
                        <wps:cNvCnPr/>
                        <wps:spPr bwMode="auto">
                          <a:xfrm flipV="1">
                            <a:off x="555999" y="725691"/>
                            <a:ext cx="2719388" cy="1158875"/>
                          </a:xfrm>
                          <a:prstGeom prst="line">
                            <a:avLst/>
                          </a:prstGeom>
                          <a:noFill/>
                          <a:ln w="11113">
                            <a:solidFill>
                              <a:srgbClr val="C00000"/>
                            </a:solidFill>
                            <a:prstDash val="solid"/>
                            <a:round/>
                            <a:headEnd/>
                            <a:tailEnd/>
                          </a:ln>
                          <a:extLst>
                            <a:ext uri="{909E8E84-426E-40DD-AFC4-6F175D3DCCD1}">
                              <a14:hiddenFill xmlns:a14="http://schemas.microsoft.com/office/drawing/2010/main">
                                <a:noFill/>
                              </a14:hiddenFill>
                            </a:ext>
                          </a:extLst>
                        </wps:spPr>
                        <wps:bodyPr/>
                      </wps:wsp>
                      <wps:wsp>
                        <wps:cNvPr id="34286" name="Freeform 305"/>
                        <wps:cNvSpPr>
                          <a:spLocks/>
                        </wps:cNvSpPr>
                        <wps:spPr bwMode="auto">
                          <a:xfrm>
                            <a:off x="3196012" y="725691"/>
                            <a:ext cx="79375" cy="55563"/>
                          </a:xfrm>
                          <a:custGeom>
                            <a:avLst/>
                            <a:gdLst>
                              <a:gd name="T0" fmla="*/ 26 w 26"/>
                              <a:gd name="T1" fmla="*/ 0 h 18"/>
                              <a:gd name="T2" fmla="*/ 7 w 26"/>
                              <a:gd name="T3" fmla="*/ 18 h 18"/>
                              <a:gd name="T4" fmla="*/ 3 w 26"/>
                              <a:gd name="T5" fmla="*/ 10 h 18"/>
                              <a:gd name="T6" fmla="*/ 0 w 26"/>
                              <a:gd name="T7" fmla="*/ 2 h 18"/>
                              <a:gd name="T8" fmla="*/ 26 w 26"/>
                              <a:gd name="T9" fmla="*/ 0 h 18"/>
                            </a:gdLst>
                            <a:ahLst/>
                            <a:cxnLst>
                              <a:cxn ang="0">
                                <a:pos x="T0" y="T1"/>
                              </a:cxn>
                              <a:cxn ang="0">
                                <a:pos x="T2" y="T3"/>
                              </a:cxn>
                              <a:cxn ang="0">
                                <a:pos x="T4" y="T5"/>
                              </a:cxn>
                              <a:cxn ang="0">
                                <a:pos x="T6" y="T7"/>
                              </a:cxn>
                              <a:cxn ang="0">
                                <a:pos x="T8" y="T9"/>
                              </a:cxn>
                            </a:cxnLst>
                            <a:rect l="0" t="0" r="r" b="b"/>
                            <a:pathLst>
                              <a:path w="26" h="18">
                                <a:moveTo>
                                  <a:pt x="26" y="0"/>
                                </a:moveTo>
                                <a:lnTo>
                                  <a:pt x="7" y="18"/>
                                </a:lnTo>
                                <a:lnTo>
                                  <a:pt x="3" y="10"/>
                                </a:lnTo>
                                <a:lnTo>
                                  <a:pt x="0" y="2"/>
                                </a:lnTo>
                                <a:lnTo>
                                  <a:pt x="26" y="0"/>
                                </a:lnTo>
                                <a:close/>
                              </a:path>
                            </a:pathLst>
                          </a:custGeom>
                          <a:solidFill>
                            <a:schemeClr val="bg1">
                              <a:lumMod val="50000"/>
                            </a:schemeClr>
                          </a:solidFill>
                          <a:ln w="0">
                            <a:solidFill>
                              <a:schemeClr val="bg1">
                                <a:lumMod val="50000"/>
                              </a:schemeClr>
                            </a:solidFill>
                            <a:prstDash val="solid"/>
                            <a:round/>
                            <a:headEnd/>
                            <a:tailEnd/>
                          </a:ln>
                        </wps:spPr>
                        <wps:bodyPr vert="horz" wrap="square" lIns="91440" tIns="45720" rIns="91440" bIns="45720" numCol="1" anchor="t" anchorCtr="0" compatLnSpc="1">
                          <a:prstTxWarp prst="textNoShape">
                            <a:avLst/>
                          </a:prstTxWarp>
                        </wps:bodyPr>
                      </wps:wsp>
                      <wps:wsp>
                        <wps:cNvPr id="34287" name="Rectangle 34287"/>
                        <wps:cNvSpPr>
                          <a:spLocks noChangeArrowheads="1"/>
                        </wps:cNvSpPr>
                        <wps:spPr bwMode="auto">
                          <a:xfrm>
                            <a:off x="1911857" y="1148997"/>
                            <a:ext cx="123825" cy="21209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9D2B8D7" w14:textId="77777777" w:rsidR="003316EA" w:rsidRDefault="003316EA" w:rsidP="003316EA">
                              <w:pPr>
                                <w:kinsoku w:val="0"/>
                                <w:overflowPunct w:val="0"/>
                                <w:textAlignment w:val="baseline"/>
                              </w:pPr>
                              <w:r>
                                <w:rPr>
                                  <w:rFonts w:ascii="Arial" w:hAnsi="Arial" w:cstheme="minorBidi"/>
                                  <w:color w:val="C00000"/>
                                  <w:kern w:val="24"/>
                                  <w:sz w:val="14"/>
                                  <w:szCs w:val="14"/>
                                  <w:lang w:val="en-US"/>
                                </w:rPr>
                                <w:t>2.1</w:t>
                              </w:r>
                            </w:p>
                          </w:txbxContent>
                        </wps:txbx>
                        <wps:bodyPr vert="horz" wrap="none" lIns="0" tIns="0" rIns="0" bIns="0" numCol="1" anchor="t" anchorCtr="0" compatLnSpc="1">
                          <a:prstTxWarp prst="textNoShape">
                            <a:avLst/>
                          </a:prstTxWarp>
                          <a:spAutoFit/>
                        </wps:bodyPr>
                      </wps:wsp>
                      <wps:wsp>
                        <wps:cNvPr id="34288" name="Line 307"/>
                        <wps:cNvCnPr/>
                        <wps:spPr bwMode="auto">
                          <a:xfrm flipH="1" flipV="1">
                            <a:off x="3562724" y="914603"/>
                            <a:ext cx="554038" cy="1457325"/>
                          </a:xfrm>
                          <a:prstGeom prst="line">
                            <a:avLst/>
                          </a:prstGeom>
                          <a:noFill/>
                          <a:ln w="11113">
                            <a:solidFill>
                              <a:schemeClr val="bg1">
                                <a:lumMod val="50000"/>
                              </a:schemeClr>
                            </a:solidFill>
                            <a:prstDash val="solid"/>
                            <a:round/>
                            <a:headEnd/>
                            <a:tailEnd/>
                          </a:ln>
                          <a:extLst>
                            <a:ext uri="{909E8E84-426E-40DD-AFC4-6F175D3DCCD1}">
                              <a14:hiddenFill xmlns:a14="http://schemas.microsoft.com/office/drawing/2010/main">
                                <a:noFill/>
                              </a14:hiddenFill>
                            </a:ext>
                          </a:extLst>
                        </wps:spPr>
                        <wps:bodyPr/>
                      </wps:wsp>
                      <wps:wsp>
                        <wps:cNvPr id="34289" name="Freeform 308"/>
                        <wps:cNvSpPr>
                          <a:spLocks/>
                        </wps:cNvSpPr>
                        <wps:spPr bwMode="auto">
                          <a:xfrm>
                            <a:off x="3562724" y="914603"/>
                            <a:ext cx="47625" cy="79375"/>
                          </a:xfrm>
                          <a:custGeom>
                            <a:avLst/>
                            <a:gdLst>
                              <a:gd name="T0" fmla="*/ 0 w 16"/>
                              <a:gd name="T1" fmla="*/ 0 h 26"/>
                              <a:gd name="T2" fmla="*/ 16 w 16"/>
                              <a:gd name="T3" fmla="*/ 20 h 26"/>
                              <a:gd name="T4" fmla="*/ 9 w 16"/>
                              <a:gd name="T5" fmla="*/ 23 h 26"/>
                              <a:gd name="T6" fmla="*/ 1 w 16"/>
                              <a:gd name="T7" fmla="*/ 26 h 26"/>
                              <a:gd name="T8" fmla="*/ 0 w 16"/>
                              <a:gd name="T9" fmla="*/ 0 h 26"/>
                            </a:gdLst>
                            <a:ahLst/>
                            <a:cxnLst>
                              <a:cxn ang="0">
                                <a:pos x="T0" y="T1"/>
                              </a:cxn>
                              <a:cxn ang="0">
                                <a:pos x="T2" y="T3"/>
                              </a:cxn>
                              <a:cxn ang="0">
                                <a:pos x="T4" y="T5"/>
                              </a:cxn>
                              <a:cxn ang="0">
                                <a:pos x="T6" y="T7"/>
                              </a:cxn>
                              <a:cxn ang="0">
                                <a:pos x="T8" y="T9"/>
                              </a:cxn>
                            </a:cxnLst>
                            <a:rect l="0" t="0" r="r" b="b"/>
                            <a:pathLst>
                              <a:path w="16" h="26">
                                <a:moveTo>
                                  <a:pt x="0" y="0"/>
                                </a:moveTo>
                                <a:lnTo>
                                  <a:pt x="16" y="20"/>
                                </a:lnTo>
                                <a:lnTo>
                                  <a:pt x="9" y="23"/>
                                </a:lnTo>
                                <a:lnTo>
                                  <a:pt x="1" y="26"/>
                                </a:lnTo>
                                <a:lnTo>
                                  <a:pt x="0" y="0"/>
                                </a:lnTo>
                                <a:close/>
                              </a:path>
                            </a:pathLst>
                          </a:custGeom>
                          <a:solidFill>
                            <a:schemeClr val="bg1">
                              <a:lumMod val="50000"/>
                            </a:schemeClr>
                          </a:solidFill>
                          <a:ln w="0">
                            <a:solidFill>
                              <a:schemeClr val="bg1">
                                <a:lumMod val="50000"/>
                              </a:schemeClr>
                            </a:solidFill>
                            <a:prstDash val="solid"/>
                            <a:round/>
                            <a:headEnd/>
                            <a:tailEnd/>
                          </a:ln>
                        </wps:spPr>
                        <wps:bodyPr vert="horz" wrap="square" lIns="91440" tIns="45720" rIns="91440" bIns="45720" numCol="1" anchor="t" anchorCtr="0" compatLnSpc="1">
                          <a:prstTxWarp prst="textNoShape">
                            <a:avLst/>
                          </a:prstTxWarp>
                        </wps:bodyPr>
                      </wps:wsp>
                      <wps:wsp>
                        <wps:cNvPr id="34290" name="Rectangle 34290"/>
                        <wps:cNvSpPr>
                          <a:spLocks noChangeArrowheads="1"/>
                        </wps:cNvSpPr>
                        <wps:spPr bwMode="auto">
                          <a:xfrm>
                            <a:off x="3874963" y="1593422"/>
                            <a:ext cx="123825" cy="21209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C4C6FFC" w14:textId="77777777" w:rsidR="003316EA" w:rsidRDefault="003316EA" w:rsidP="003316EA">
                              <w:pPr>
                                <w:kinsoku w:val="0"/>
                                <w:overflowPunct w:val="0"/>
                                <w:textAlignment w:val="baseline"/>
                              </w:pPr>
                              <w:r>
                                <w:rPr>
                                  <w:rFonts w:ascii="Arial" w:hAnsi="Arial" w:cstheme="minorBidi"/>
                                  <w:color w:val="000000"/>
                                  <w:kern w:val="24"/>
                                  <w:sz w:val="14"/>
                                  <w:szCs w:val="14"/>
                                  <w:lang w:val="en-US"/>
                                </w:rPr>
                                <w:t>.23</w:t>
                              </w:r>
                            </w:p>
                          </w:txbxContent>
                        </wps:txbx>
                        <wps:bodyPr vert="horz" wrap="none" lIns="0" tIns="0" rIns="0" bIns="0" numCol="1" anchor="t" anchorCtr="0" compatLnSpc="1">
                          <a:prstTxWarp prst="textNoShape">
                            <a:avLst/>
                          </a:prstTxWarp>
                          <a:spAutoFit/>
                        </wps:bodyPr>
                      </wps:wsp>
                      <wps:wsp>
                        <wps:cNvPr id="34291" name="Line 310"/>
                        <wps:cNvCnPr/>
                        <wps:spPr bwMode="auto">
                          <a:xfrm flipH="1" flipV="1">
                            <a:off x="3553199" y="914603"/>
                            <a:ext cx="42863" cy="1460500"/>
                          </a:xfrm>
                          <a:prstGeom prst="line">
                            <a:avLst/>
                          </a:prstGeom>
                          <a:noFill/>
                          <a:ln w="11113">
                            <a:solidFill>
                              <a:schemeClr val="bg1">
                                <a:lumMod val="50000"/>
                              </a:schemeClr>
                            </a:solidFill>
                            <a:prstDash val="solid"/>
                            <a:round/>
                            <a:headEnd/>
                            <a:tailEnd/>
                          </a:ln>
                          <a:extLst>
                            <a:ext uri="{909E8E84-426E-40DD-AFC4-6F175D3DCCD1}">
                              <a14:hiddenFill xmlns:a14="http://schemas.microsoft.com/office/drawing/2010/main">
                                <a:noFill/>
                              </a14:hiddenFill>
                            </a:ext>
                          </a:extLst>
                        </wps:spPr>
                        <wps:bodyPr/>
                      </wps:wsp>
                      <wps:wsp>
                        <wps:cNvPr id="34292" name="Freeform 311"/>
                        <wps:cNvSpPr>
                          <a:spLocks/>
                        </wps:cNvSpPr>
                        <wps:spPr bwMode="auto">
                          <a:xfrm>
                            <a:off x="3530974" y="914603"/>
                            <a:ext cx="49213" cy="76200"/>
                          </a:xfrm>
                          <a:custGeom>
                            <a:avLst/>
                            <a:gdLst>
                              <a:gd name="T0" fmla="*/ 7 w 16"/>
                              <a:gd name="T1" fmla="*/ 0 h 25"/>
                              <a:gd name="T2" fmla="*/ 16 w 16"/>
                              <a:gd name="T3" fmla="*/ 25 h 25"/>
                              <a:gd name="T4" fmla="*/ 8 w 16"/>
                              <a:gd name="T5" fmla="*/ 25 h 25"/>
                              <a:gd name="T6" fmla="*/ 0 w 16"/>
                              <a:gd name="T7" fmla="*/ 25 h 25"/>
                              <a:gd name="T8" fmla="*/ 7 w 16"/>
                              <a:gd name="T9" fmla="*/ 0 h 25"/>
                            </a:gdLst>
                            <a:ahLst/>
                            <a:cxnLst>
                              <a:cxn ang="0">
                                <a:pos x="T0" y="T1"/>
                              </a:cxn>
                              <a:cxn ang="0">
                                <a:pos x="T2" y="T3"/>
                              </a:cxn>
                              <a:cxn ang="0">
                                <a:pos x="T4" y="T5"/>
                              </a:cxn>
                              <a:cxn ang="0">
                                <a:pos x="T6" y="T7"/>
                              </a:cxn>
                              <a:cxn ang="0">
                                <a:pos x="T8" y="T9"/>
                              </a:cxn>
                            </a:cxnLst>
                            <a:rect l="0" t="0" r="r" b="b"/>
                            <a:pathLst>
                              <a:path w="16" h="25">
                                <a:moveTo>
                                  <a:pt x="7" y="0"/>
                                </a:moveTo>
                                <a:lnTo>
                                  <a:pt x="16" y="25"/>
                                </a:lnTo>
                                <a:lnTo>
                                  <a:pt x="8" y="25"/>
                                </a:lnTo>
                                <a:lnTo>
                                  <a:pt x="0" y="25"/>
                                </a:lnTo>
                                <a:lnTo>
                                  <a:pt x="7" y="0"/>
                                </a:lnTo>
                                <a:close/>
                              </a:path>
                            </a:pathLst>
                          </a:custGeom>
                          <a:solidFill>
                            <a:schemeClr val="bg1">
                              <a:lumMod val="50000"/>
                            </a:schemeClr>
                          </a:solidFill>
                          <a:ln w="0">
                            <a:solidFill>
                              <a:schemeClr val="bg1">
                                <a:lumMod val="50000"/>
                              </a:schemeClr>
                            </a:solidFill>
                            <a:prstDash val="solid"/>
                            <a:round/>
                            <a:headEnd/>
                            <a:tailEnd/>
                          </a:ln>
                        </wps:spPr>
                        <wps:bodyPr vert="horz" wrap="square" lIns="91440" tIns="45720" rIns="91440" bIns="45720" numCol="1" anchor="t" anchorCtr="0" compatLnSpc="1">
                          <a:prstTxWarp prst="textNoShape">
                            <a:avLst/>
                          </a:prstTxWarp>
                        </wps:bodyPr>
                      </wps:wsp>
                      <wps:wsp>
                        <wps:cNvPr id="34293" name="Rectangle 34293"/>
                        <wps:cNvSpPr>
                          <a:spLocks noChangeArrowheads="1"/>
                        </wps:cNvSpPr>
                        <wps:spPr bwMode="auto">
                          <a:xfrm>
                            <a:off x="3587026" y="1594261"/>
                            <a:ext cx="203200" cy="21209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20B8DF4" w14:textId="77777777" w:rsidR="003316EA" w:rsidRDefault="003316EA" w:rsidP="003316EA">
                              <w:pPr>
                                <w:kinsoku w:val="0"/>
                                <w:overflowPunct w:val="0"/>
                                <w:textAlignment w:val="baseline"/>
                              </w:pPr>
                              <w:r>
                                <w:rPr>
                                  <w:rFonts w:ascii="Arial" w:hAnsi="Arial" w:cstheme="minorBidi"/>
                                  <w:color w:val="000000"/>
                                  <w:kern w:val="24"/>
                                  <w:sz w:val="14"/>
                                  <w:szCs w:val="14"/>
                                  <w:lang w:val="en-US"/>
                                </w:rPr>
                                <w:t>-.061</w:t>
                              </w:r>
                            </w:p>
                          </w:txbxContent>
                        </wps:txbx>
                        <wps:bodyPr vert="horz" wrap="none" lIns="0" tIns="0" rIns="0" bIns="0" numCol="1" anchor="t" anchorCtr="0" compatLnSpc="1">
                          <a:prstTxWarp prst="textNoShape">
                            <a:avLst/>
                          </a:prstTxWarp>
                          <a:spAutoFit/>
                        </wps:bodyPr>
                      </wps:wsp>
                      <wps:wsp>
                        <wps:cNvPr id="34294" name="Line 313"/>
                        <wps:cNvCnPr/>
                        <wps:spPr bwMode="auto">
                          <a:xfrm flipV="1">
                            <a:off x="559174" y="732041"/>
                            <a:ext cx="2716213" cy="822325"/>
                          </a:xfrm>
                          <a:prstGeom prst="line">
                            <a:avLst/>
                          </a:prstGeom>
                          <a:noFill/>
                          <a:ln w="11113">
                            <a:solidFill>
                              <a:srgbClr val="C00000"/>
                            </a:solidFill>
                            <a:prstDash val="solid"/>
                            <a:round/>
                            <a:headEnd/>
                            <a:tailEnd/>
                          </a:ln>
                          <a:extLst>
                            <a:ext uri="{909E8E84-426E-40DD-AFC4-6F175D3DCCD1}">
                              <a14:hiddenFill xmlns:a14="http://schemas.microsoft.com/office/drawing/2010/main">
                                <a:noFill/>
                              </a14:hiddenFill>
                            </a:ext>
                          </a:extLst>
                        </wps:spPr>
                        <wps:bodyPr/>
                      </wps:wsp>
                      <wps:wsp>
                        <wps:cNvPr id="34295" name="Freeform 314"/>
                        <wps:cNvSpPr>
                          <a:spLocks/>
                        </wps:cNvSpPr>
                        <wps:spPr bwMode="auto">
                          <a:xfrm>
                            <a:off x="3196012" y="728866"/>
                            <a:ext cx="79375" cy="49213"/>
                          </a:xfrm>
                          <a:custGeom>
                            <a:avLst/>
                            <a:gdLst>
                              <a:gd name="T0" fmla="*/ 26 w 26"/>
                              <a:gd name="T1" fmla="*/ 1 h 16"/>
                              <a:gd name="T2" fmla="*/ 5 w 26"/>
                              <a:gd name="T3" fmla="*/ 16 h 16"/>
                              <a:gd name="T4" fmla="*/ 2 w 26"/>
                              <a:gd name="T5" fmla="*/ 8 h 16"/>
                              <a:gd name="T6" fmla="*/ 0 w 26"/>
                              <a:gd name="T7" fmla="*/ 0 h 16"/>
                              <a:gd name="T8" fmla="*/ 26 w 26"/>
                              <a:gd name="T9" fmla="*/ 1 h 16"/>
                            </a:gdLst>
                            <a:ahLst/>
                            <a:cxnLst>
                              <a:cxn ang="0">
                                <a:pos x="T0" y="T1"/>
                              </a:cxn>
                              <a:cxn ang="0">
                                <a:pos x="T2" y="T3"/>
                              </a:cxn>
                              <a:cxn ang="0">
                                <a:pos x="T4" y="T5"/>
                              </a:cxn>
                              <a:cxn ang="0">
                                <a:pos x="T6" y="T7"/>
                              </a:cxn>
                              <a:cxn ang="0">
                                <a:pos x="T8" y="T9"/>
                              </a:cxn>
                            </a:cxnLst>
                            <a:rect l="0" t="0" r="r" b="b"/>
                            <a:pathLst>
                              <a:path w="26" h="16">
                                <a:moveTo>
                                  <a:pt x="26" y="1"/>
                                </a:moveTo>
                                <a:lnTo>
                                  <a:pt x="5" y="16"/>
                                </a:lnTo>
                                <a:lnTo>
                                  <a:pt x="2" y="8"/>
                                </a:lnTo>
                                <a:lnTo>
                                  <a:pt x="0" y="0"/>
                                </a:lnTo>
                                <a:lnTo>
                                  <a:pt x="26" y="1"/>
                                </a:lnTo>
                                <a:close/>
                              </a:path>
                            </a:pathLst>
                          </a:custGeom>
                          <a:solidFill>
                            <a:schemeClr val="bg1">
                              <a:lumMod val="50000"/>
                            </a:schemeClr>
                          </a:solidFill>
                          <a:ln w="0">
                            <a:solidFill>
                              <a:schemeClr val="bg1">
                                <a:lumMod val="50000"/>
                              </a:schemeClr>
                            </a:solidFill>
                            <a:prstDash val="solid"/>
                            <a:round/>
                            <a:headEnd/>
                            <a:tailEnd/>
                          </a:ln>
                        </wps:spPr>
                        <wps:bodyPr vert="horz" wrap="square" lIns="91440" tIns="45720" rIns="91440" bIns="45720" numCol="1" anchor="t" anchorCtr="0" compatLnSpc="1">
                          <a:prstTxWarp prst="textNoShape">
                            <a:avLst/>
                          </a:prstTxWarp>
                        </wps:bodyPr>
                      </wps:wsp>
                      <wps:wsp>
                        <wps:cNvPr id="34296" name="Rectangle 34296"/>
                        <wps:cNvSpPr>
                          <a:spLocks noChangeArrowheads="1"/>
                        </wps:cNvSpPr>
                        <wps:spPr bwMode="auto">
                          <a:xfrm>
                            <a:off x="1930032" y="999083"/>
                            <a:ext cx="203200" cy="21209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79A701E" w14:textId="77777777" w:rsidR="003316EA" w:rsidRDefault="003316EA" w:rsidP="003316EA">
                              <w:pPr>
                                <w:kinsoku w:val="0"/>
                                <w:overflowPunct w:val="0"/>
                                <w:textAlignment w:val="baseline"/>
                              </w:pPr>
                              <w:r>
                                <w:rPr>
                                  <w:rFonts w:ascii="Arial" w:hAnsi="Arial" w:cstheme="minorBidi"/>
                                  <w:color w:val="C00000"/>
                                  <w:kern w:val="24"/>
                                  <w:sz w:val="14"/>
                                  <w:szCs w:val="14"/>
                                  <w:lang w:val="en-US"/>
                                </w:rPr>
                                <w:t>-.084</w:t>
                              </w:r>
                            </w:p>
                          </w:txbxContent>
                        </wps:txbx>
                        <wps:bodyPr vert="horz" wrap="none" lIns="0" tIns="0" rIns="0" bIns="0" numCol="1" anchor="t" anchorCtr="0" compatLnSpc="1">
                          <a:prstTxWarp prst="textNoShape">
                            <a:avLst/>
                          </a:prstTxWarp>
                          <a:spAutoFit/>
                        </wps:bodyPr>
                      </wps:wsp>
                      <wps:wsp>
                        <wps:cNvPr id="34297" name="Line 316"/>
                        <wps:cNvCnPr/>
                        <wps:spPr bwMode="auto">
                          <a:xfrm flipV="1">
                            <a:off x="562349" y="744741"/>
                            <a:ext cx="2713038" cy="2519363"/>
                          </a:xfrm>
                          <a:prstGeom prst="line">
                            <a:avLst/>
                          </a:prstGeom>
                          <a:noFill/>
                          <a:ln w="11113">
                            <a:solidFill>
                              <a:schemeClr val="bg1">
                                <a:lumMod val="50000"/>
                              </a:schemeClr>
                            </a:solidFill>
                            <a:prstDash val="solid"/>
                            <a:round/>
                            <a:headEnd/>
                            <a:tailEnd/>
                          </a:ln>
                          <a:extLst>
                            <a:ext uri="{909E8E84-426E-40DD-AFC4-6F175D3DCCD1}">
                              <a14:hiddenFill xmlns:a14="http://schemas.microsoft.com/office/drawing/2010/main">
                                <a:noFill/>
                              </a14:hiddenFill>
                            </a:ext>
                          </a:extLst>
                        </wps:spPr>
                        <wps:bodyPr/>
                      </wps:wsp>
                      <wps:wsp>
                        <wps:cNvPr id="34298" name="Freeform 317"/>
                        <wps:cNvSpPr>
                          <a:spLocks/>
                        </wps:cNvSpPr>
                        <wps:spPr bwMode="auto">
                          <a:xfrm>
                            <a:off x="3202362" y="744741"/>
                            <a:ext cx="73025" cy="69850"/>
                          </a:xfrm>
                          <a:custGeom>
                            <a:avLst/>
                            <a:gdLst>
                              <a:gd name="T0" fmla="*/ 24 w 24"/>
                              <a:gd name="T1" fmla="*/ 0 h 23"/>
                              <a:gd name="T2" fmla="*/ 12 w 24"/>
                              <a:gd name="T3" fmla="*/ 23 h 23"/>
                              <a:gd name="T4" fmla="*/ 6 w 24"/>
                              <a:gd name="T5" fmla="*/ 17 h 23"/>
                              <a:gd name="T6" fmla="*/ 0 w 24"/>
                              <a:gd name="T7" fmla="*/ 11 h 23"/>
                              <a:gd name="T8" fmla="*/ 24 w 24"/>
                              <a:gd name="T9" fmla="*/ 0 h 23"/>
                            </a:gdLst>
                            <a:ahLst/>
                            <a:cxnLst>
                              <a:cxn ang="0">
                                <a:pos x="T0" y="T1"/>
                              </a:cxn>
                              <a:cxn ang="0">
                                <a:pos x="T2" y="T3"/>
                              </a:cxn>
                              <a:cxn ang="0">
                                <a:pos x="T4" y="T5"/>
                              </a:cxn>
                              <a:cxn ang="0">
                                <a:pos x="T6" y="T7"/>
                              </a:cxn>
                              <a:cxn ang="0">
                                <a:pos x="T8" y="T9"/>
                              </a:cxn>
                            </a:cxnLst>
                            <a:rect l="0" t="0" r="r" b="b"/>
                            <a:pathLst>
                              <a:path w="24" h="23">
                                <a:moveTo>
                                  <a:pt x="24" y="0"/>
                                </a:moveTo>
                                <a:lnTo>
                                  <a:pt x="12" y="23"/>
                                </a:lnTo>
                                <a:lnTo>
                                  <a:pt x="6" y="17"/>
                                </a:lnTo>
                                <a:lnTo>
                                  <a:pt x="0" y="11"/>
                                </a:lnTo>
                                <a:lnTo>
                                  <a:pt x="24" y="0"/>
                                </a:lnTo>
                                <a:close/>
                              </a:path>
                            </a:pathLst>
                          </a:custGeom>
                          <a:solidFill>
                            <a:schemeClr val="bg1">
                              <a:lumMod val="50000"/>
                            </a:schemeClr>
                          </a:solidFill>
                          <a:ln w="0">
                            <a:solidFill>
                              <a:schemeClr val="bg1">
                                <a:lumMod val="50000"/>
                              </a:schemeClr>
                            </a:solidFill>
                            <a:prstDash val="solid"/>
                            <a:round/>
                            <a:headEnd/>
                            <a:tailEnd/>
                          </a:ln>
                        </wps:spPr>
                        <wps:bodyPr vert="horz" wrap="square" lIns="91440" tIns="45720" rIns="91440" bIns="45720" numCol="1" anchor="t" anchorCtr="0" compatLnSpc="1">
                          <a:prstTxWarp prst="textNoShape">
                            <a:avLst/>
                          </a:prstTxWarp>
                        </wps:bodyPr>
                      </wps:wsp>
                      <wps:wsp>
                        <wps:cNvPr id="34299" name="Rectangle 34299"/>
                        <wps:cNvSpPr>
                          <a:spLocks noChangeArrowheads="1"/>
                        </wps:cNvSpPr>
                        <wps:spPr bwMode="auto">
                          <a:xfrm>
                            <a:off x="1960685" y="1821100"/>
                            <a:ext cx="173355" cy="21209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A95D01A" w14:textId="77777777" w:rsidR="003316EA" w:rsidRDefault="003316EA" w:rsidP="003316EA">
                              <w:pPr>
                                <w:kinsoku w:val="0"/>
                                <w:overflowPunct w:val="0"/>
                                <w:textAlignment w:val="baseline"/>
                              </w:pPr>
                              <w:r>
                                <w:rPr>
                                  <w:rFonts w:ascii="Arial" w:hAnsi="Arial" w:cstheme="minorBidi"/>
                                  <w:color w:val="000000"/>
                                  <w:kern w:val="24"/>
                                  <w:sz w:val="14"/>
                                  <w:szCs w:val="14"/>
                                  <w:lang w:val="en-US"/>
                                </w:rPr>
                                <w:t>.019</w:t>
                              </w:r>
                            </w:p>
                          </w:txbxContent>
                        </wps:txbx>
                        <wps:bodyPr vert="horz" wrap="none" lIns="0" tIns="0" rIns="0" bIns="0" numCol="1" anchor="t" anchorCtr="0" compatLnSpc="1">
                          <a:prstTxWarp prst="textNoShape">
                            <a:avLst/>
                          </a:prstTxWarp>
                          <a:spAutoFit/>
                        </wps:bodyPr>
                      </wps:wsp>
                      <wps:wsp>
                        <wps:cNvPr id="34300" name="Line 319"/>
                        <wps:cNvCnPr/>
                        <wps:spPr bwMode="auto">
                          <a:xfrm flipV="1">
                            <a:off x="562349" y="752678"/>
                            <a:ext cx="2713038" cy="3222625"/>
                          </a:xfrm>
                          <a:prstGeom prst="line">
                            <a:avLst/>
                          </a:prstGeom>
                          <a:noFill/>
                          <a:ln w="11113">
                            <a:solidFill>
                              <a:schemeClr val="bg1">
                                <a:lumMod val="50000"/>
                              </a:schemeClr>
                            </a:solidFill>
                            <a:prstDash val="solid"/>
                            <a:round/>
                            <a:headEnd/>
                            <a:tailEnd/>
                          </a:ln>
                          <a:extLst>
                            <a:ext uri="{909E8E84-426E-40DD-AFC4-6F175D3DCCD1}">
                              <a14:hiddenFill xmlns:a14="http://schemas.microsoft.com/office/drawing/2010/main">
                                <a:noFill/>
                              </a14:hiddenFill>
                            </a:ext>
                          </a:extLst>
                        </wps:spPr>
                        <wps:bodyPr/>
                      </wps:wsp>
                      <wps:wsp>
                        <wps:cNvPr id="34301" name="Freeform 320"/>
                        <wps:cNvSpPr>
                          <a:spLocks/>
                        </wps:cNvSpPr>
                        <wps:spPr bwMode="auto">
                          <a:xfrm>
                            <a:off x="3208712" y="752678"/>
                            <a:ext cx="66675" cy="74613"/>
                          </a:xfrm>
                          <a:custGeom>
                            <a:avLst/>
                            <a:gdLst>
                              <a:gd name="T0" fmla="*/ 22 w 22"/>
                              <a:gd name="T1" fmla="*/ 0 h 24"/>
                              <a:gd name="T2" fmla="*/ 13 w 22"/>
                              <a:gd name="T3" fmla="*/ 24 h 24"/>
                              <a:gd name="T4" fmla="*/ 6 w 22"/>
                              <a:gd name="T5" fmla="*/ 19 h 24"/>
                              <a:gd name="T6" fmla="*/ 0 w 22"/>
                              <a:gd name="T7" fmla="*/ 13 h 24"/>
                              <a:gd name="T8" fmla="*/ 22 w 22"/>
                              <a:gd name="T9" fmla="*/ 0 h 24"/>
                            </a:gdLst>
                            <a:ahLst/>
                            <a:cxnLst>
                              <a:cxn ang="0">
                                <a:pos x="T0" y="T1"/>
                              </a:cxn>
                              <a:cxn ang="0">
                                <a:pos x="T2" y="T3"/>
                              </a:cxn>
                              <a:cxn ang="0">
                                <a:pos x="T4" y="T5"/>
                              </a:cxn>
                              <a:cxn ang="0">
                                <a:pos x="T6" y="T7"/>
                              </a:cxn>
                              <a:cxn ang="0">
                                <a:pos x="T8" y="T9"/>
                              </a:cxn>
                            </a:cxnLst>
                            <a:rect l="0" t="0" r="r" b="b"/>
                            <a:pathLst>
                              <a:path w="22" h="24">
                                <a:moveTo>
                                  <a:pt x="22" y="0"/>
                                </a:moveTo>
                                <a:lnTo>
                                  <a:pt x="13" y="24"/>
                                </a:lnTo>
                                <a:lnTo>
                                  <a:pt x="6" y="19"/>
                                </a:lnTo>
                                <a:lnTo>
                                  <a:pt x="0" y="13"/>
                                </a:lnTo>
                                <a:lnTo>
                                  <a:pt x="22" y="0"/>
                                </a:lnTo>
                                <a:close/>
                              </a:path>
                            </a:pathLst>
                          </a:custGeom>
                          <a:solidFill>
                            <a:schemeClr val="bg1">
                              <a:lumMod val="50000"/>
                            </a:schemeClr>
                          </a:solidFill>
                          <a:ln w="0">
                            <a:solidFill>
                              <a:schemeClr val="bg1">
                                <a:lumMod val="50000"/>
                              </a:schemeClr>
                            </a:solidFill>
                            <a:prstDash val="solid"/>
                            <a:round/>
                            <a:headEnd/>
                            <a:tailEnd/>
                          </a:ln>
                        </wps:spPr>
                        <wps:bodyPr vert="horz" wrap="square" lIns="91440" tIns="45720" rIns="91440" bIns="45720" numCol="1" anchor="t" anchorCtr="0" compatLnSpc="1">
                          <a:prstTxWarp prst="textNoShape">
                            <a:avLst/>
                          </a:prstTxWarp>
                        </wps:bodyPr>
                      </wps:wsp>
                      <wps:wsp>
                        <wps:cNvPr id="34302" name="Rectangle 34302"/>
                        <wps:cNvSpPr>
                          <a:spLocks noChangeArrowheads="1"/>
                        </wps:cNvSpPr>
                        <wps:spPr bwMode="auto">
                          <a:xfrm>
                            <a:off x="1928408" y="2177787"/>
                            <a:ext cx="153670" cy="21209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28FE50C" w14:textId="77777777" w:rsidR="003316EA" w:rsidRDefault="003316EA" w:rsidP="003316EA">
                              <w:pPr>
                                <w:kinsoku w:val="0"/>
                                <w:overflowPunct w:val="0"/>
                                <w:textAlignment w:val="baseline"/>
                              </w:pPr>
                              <w:r>
                                <w:rPr>
                                  <w:rFonts w:ascii="Arial" w:hAnsi="Arial" w:cstheme="minorBidi"/>
                                  <w:color w:val="000000"/>
                                  <w:kern w:val="24"/>
                                  <w:sz w:val="14"/>
                                  <w:szCs w:val="14"/>
                                  <w:lang w:val="en-US"/>
                                </w:rPr>
                                <w:t>-.46</w:t>
                              </w:r>
                            </w:p>
                          </w:txbxContent>
                        </wps:txbx>
                        <wps:bodyPr vert="horz" wrap="none" lIns="0" tIns="0" rIns="0" bIns="0" numCol="1" anchor="t" anchorCtr="0" compatLnSpc="1">
                          <a:prstTxWarp prst="textNoShape">
                            <a:avLst/>
                          </a:prstTxWarp>
                          <a:spAutoFit/>
                        </wps:bodyPr>
                      </wps:wsp>
                      <wps:wsp>
                        <wps:cNvPr id="34303" name="Line 322"/>
                        <wps:cNvCnPr/>
                        <wps:spPr bwMode="auto">
                          <a:xfrm flipV="1">
                            <a:off x="559174" y="759028"/>
                            <a:ext cx="2716213" cy="3517900"/>
                          </a:xfrm>
                          <a:prstGeom prst="line">
                            <a:avLst/>
                          </a:prstGeom>
                          <a:noFill/>
                          <a:ln w="11113">
                            <a:solidFill>
                              <a:schemeClr val="bg1">
                                <a:lumMod val="50000"/>
                              </a:schemeClr>
                            </a:solidFill>
                            <a:prstDash val="solid"/>
                            <a:round/>
                            <a:headEnd/>
                            <a:tailEnd/>
                          </a:ln>
                          <a:extLst>
                            <a:ext uri="{909E8E84-426E-40DD-AFC4-6F175D3DCCD1}">
                              <a14:hiddenFill xmlns:a14="http://schemas.microsoft.com/office/drawing/2010/main">
                                <a:noFill/>
                              </a14:hiddenFill>
                            </a:ext>
                          </a:extLst>
                        </wps:spPr>
                        <wps:bodyPr/>
                      </wps:wsp>
                      <wps:wsp>
                        <wps:cNvPr id="34304" name="Freeform 323"/>
                        <wps:cNvSpPr>
                          <a:spLocks/>
                        </wps:cNvSpPr>
                        <wps:spPr bwMode="auto">
                          <a:xfrm>
                            <a:off x="3211887" y="759028"/>
                            <a:ext cx="63500" cy="76200"/>
                          </a:xfrm>
                          <a:custGeom>
                            <a:avLst/>
                            <a:gdLst>
                              <a:gd name="T0" fmla="*/ 21 w 21"/>
                              <a:gd name="T1" fmla="*/ 0 h 25"/>
                              <a:gd name="T2" fmla="*/ 13 w 21"/>
                              <a:gd name="T3" fmla="*/ 25 h 25"/>
                              <a:gd name="T4" fmla="*/ 6 w 21"/>
                              <a:gd name="T5" fmla="*/ 20 h 25"/>
                              <a:gd name="T6" fmla="*/ 0 w 21"/>
                              <a:gd name="T7" fmla="*/ 15 h 25"/>
                              <a:gd name="T8" fmla="*/ 21 w 21"/>
                              <a:gd name="T9" fmla="*/ 0 h 25"/>
                            </a:gdLst>
                            <a:ahLst/>
                            <a:cxnLst>
                              <a:cxn ang="0">
                                <a:pos x="T0" y="T1"/>
                              </a:cxn>
                              <a:cxn ang="0">
                                <a:pos x="T2" y="T3"/>
                              </a:cxn>
                              <a:cxn ang="0">
                                <a:pos x="T4" y="T5"/>
                              </a:cxn>
                              <a:cxn ang="0">
                                <a:pos x="T6" y="T7"/>
                              </a:cxn>
                              <a:cxn ang="0">
                                <a:pos x="T8" y="T9"/>
                              </a:cxn>
                            </a:cxnLst>
                            <a:rect l="0" t="0" r="r" b="b"/>
                            <a:pathLst>
                              <a:path w="21" h="25">
                                <a:moveTo>
                                  <a:pt x="21" y="0"/>
                                </a:moveTo>
                                <a:lnTo>
                                  <a:pt x="13" y="25"/>
                                </a:lnTo>
                                <a:lnTo>
                                  <a:pt x="6" y="20"/>
                                </a:lnTo>
                                <a:lnTo>
                                  <a:pt x="0" y="15"/>
                                </a:lnTo>
                                <a:lnTo>
                                  <a:pt x="21" y="0"/>
                                </a:lnTo>
                                <a:close/>
                              </a:path>
                            </a:pathLst>
                          </a:custGeom>
                          <a:solidFill>
                            <a:schemeClr val="bg1">
                              <a:lumMod val="50000"/>
                            </a:schemeClr>
                          </a:solidFill>
                          <a:ln w="0">
                            <a:solidFill>
                              <a:schemeClr val="bg1">
                                <a:lumMod val="50000"/>
                              </a:schemeClr>
                            </a:solidFill>
                            <a:prstDash val="solid"/>
                            <a:round/>
                            <a:headEnd/>
                            <a:tailEnd/>
                          </a:ln>
                        </wps:spPr>
                        <wps:bodyPr vert="horz" wrap="square" lIns="91440" tIns="45720" rIns="91440" bIns="45720" numCol="1" anchor="t" anchorCtr="0" compatLnSpc="1">
                          <a:prstTxWarp prst="textNoShape">
                            <a:avLst/>
                          </a:prstTxWarp>
                        </wps:bodyPr>
                      </wps:wsp>
                      <wps:wsp>
                        <wps:cNvPr id="34305" name="Rectangle 34305"/>
                        <wps:cNvSpPr>
                          <a:spLocks noChangeArrowheads="1"/>
                        </wps:cNvSpPr>
                        <wps:spPr bwMode="auto">
                          <a:xfrm>
                            <a:off x="1928408" y="2346403"/>
                            <a:ext cx="153670" cy="21209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ECFE502" w14:textId="77777777" w:rsidR="003316EA" w:rsidRDefault="003316EA" w:rsidP="003316EA">
                              <w:pPr>
                                <w:kinsoku w:val="0"/>
                                <w:overflowPunct w:val="0"/>
                                <w:textAlignment w:val="baseline"/>
                              </w:pPr>
                              <w:r>
                                <w:rPr>
                                  <w:rFonts w:ascii="Arial" w:hAnsi="Arial" w:cstheme="minorBidi"/>
                                  <w:color w:val="000000"/>
                                  <w:kern w:val="24"/>
                                  <w:sz w:val="14"/>
                                  <w:szCs w:val="14"/>
                                  <w:lang w:val="en-US"/>
                                </w:rPr>
                                <w:t>-.15</w:t>
                              </w:r>
                            </w:p>
                          </w:txbxContent>
                        </wps:txbx>
                        <wps:bodyPr vert="horz" wrap="none" lIns="0" tIns="0" rIns="0" bIns="0" numCol="1" anchor="t" anchorCtr="0" compatLnSpc="1">
                          <a:prstTxWarp prst="textNoShape">
                            <a:avLst/>
                          </a:prstTxWarp>
                          <a:spAutoFit/>
                        </wps:bodyPr>
                      </wps:wsp>
                      <wps:wsp>
                        <wps:cNvPr id="34306" name="Line 325"/>
                        <wps:cNvCnPr/>
                        <wps:spPr bwMode="auto">
                          <a:xfrm flipV="1">
                            <a:off x="559174" y="752678"/>
                            <a:ext cx="2716213" cy="3878263"/>
                          </a:xfrm>
                          <a:prstGeom prst="line">
                            <a:avLst/>
                          </a:prstGeom>
                          <a:noFill/>
                          <a:ln w="11113">
                            <a:solidFill>
                              <a:srgbClr val="C00000"/>
                            </a:solidFill>
                            <a:prstDash val="solid"/>
                            <a:round/>
                            <a:headEnd/>
                            <a:tailEnd/>
                          </a:ln>
                          <a:extLst>
                            <a:ext uri="{909E8E84-426E-40DD-AFC4-6F175D3DCCD1}">
                              <a14:hiddenFill xmlns:a14="http://schemas.microsoft.com/office/drawing/2010/main">
                                <a:noFill/>
                              </a14:hiddenFill>
                            </a:ext>
                          </a:extLst>
                        </wps:spPr>
                        <wps:bodyPr/>
                      </wps:wsp>
                      <wps:wsp>
                        <wps:cNvPr id="34307" name="Freeform 326"/>
                        <wps:cNvSpPr>
                          <a:spLocks/>
                        </wps:cNvSpPr>
                        <wps:spPr bwMode="auto">
                          <a:xfrm>
                            <a:off x="3211887" y="752678"/>
                            <a:ext cx="63500" cy="76200"/>
                          </a:xfrm>
                          <a:custGeom>
                            <a:avLst/>
                            <a:gdLst>
                              <a:gd name="T0" fmla="*/ 21 w 21"/>
                              <a:gd name="T1" fmla="*/ 0 h 25"/>
                              <a:gd name="T2" fmla="*/ 14 w 21"/>
                              <a:gd name="T3" fmla="*/ 25 h 25"/>
                              <a:gd name="T4" fmla="*/ 7 w 21"/>
                              <a:gd name="T5" fmla="*/ 20 h 25"/>
                              <a:gd name="T6" fmla="*/ 0 w 21"/>
                              <a:gd name="T7" fmla="*/ 16 h 25"/>
                              <a:gd name="T8" fmla="*/ 21 w 21"/>
                              <a:gd name="T9" fmla="*/ 0 h 25"/>
                            </a:gdLst>
                            <a:ahLst/>
                            <a:cxnLst>
                              <a:cxn ang="0">
                                <a:pos x="T0" y="T1"/>
                              </a:cxn>
                              <a:cxn ang="0">
                                <a:pos x="T2" y="T3"/>
                              </a:cxn>
                              <a:cxn ang="0">
                                <a:pos x="T4" y="T5"/>
                              </a:cxn>
                              <a:cxn ang="0">
                                <a:pos x="T6" y="T7"/>
                              </a:cxn>
                              <a:cxn ang="0">
                                <a:pos x="T8" y="T9"/>
                              </a:cxn>
                            </a:cxnLst>
                            <a:rect l="0" t="0" r="r" b="b"/>
                            <a:pathLst>
                              <a:path w="21" h="25">
                                <a:moveTo>
                                  <a:pt x="21" y="0"/>
                                </a:moveTo>
                                <a:lnTo>
                                  <a:pt x="14" y="25"/>
                                </a:lnTo>
                                <a:lnTo>
                                  <a:pt x="7" y="20"/>
                                </a:lnTo>
                                <a:lnTo>
                                  <a:pt x="0" y="16"/>
                                </a:lnTo>
                                <a:lnTo>
                                  <a:pt x="21" y="0"/>
                                </a:lnTo>
                                <a:close/>
                              </a:path>
                            </a:pathLst>
                          </a:custGeom>
                          <a:solidFill>
                            <a:schemeClr val="bg1">
                              <a:lumMod val="50000"/>
                            </a:schemeClr>
                          </a:solidFill>
                          <a:ln w="0">
                            <a:solidFill>
                              <a:schemeClr val="bg1">
                                <a:lumMod val="50000"/>
                              </a:schemeClr>
                            </a:solidFill>
                            <a:prstDash val="solid"/>
                            <a:round/>
                            <a:headEnd/>
                            <a:tailEnd/>
                          </a:ln>
                        </wps:spPr>
                        <wps:bodyPr vert="horz" wrap="square" lIns="91440" tIns="45720" rIns="91440" bIns="45720" numCol="1" anchor="t" anchorCtr="0" compatLnSpc="1">
                          <a:prstTxWarp prst="textNoShape">
                            <a:avLst/>
                          </a:prstTxWarp>
                        </wps:bodyPr>
                      </wps:wsp>
                      <wps:wsp>
                        <wps:cNvPr id="34308" name="Rectangle 34308"/>
                        <wps:cNvSpPr>
                          <a:spLocks noChangeArrowheads="1"/>
                        </wps:cNvSpPr>
                        <wps:spPr bwMode="auto">
                          <a:xfrm>
                            <a:off x="1961078" y="2567929"/>
                            <a:ext cx="123825" cy="21209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63BBC7F" w14:textId="77777777" w:rsidR="003316EA" w:rsidRDefault="003316EA" w:rsidP="003316EA">
                              <w:pPr>
                                <w:kinsoku w:val="0"/>
                                <w:overflowPunct w:val="0"/>
                                <w:textAlignment w:val="baseline"/>
                              </w:pPr>
                              <w:r>
                                <w:rPr>
                                  <w:rFonts w:ascii="Arial" w:hAnsi="Arial" w:cstheme="minorBidi"/>
                                  <w:color w:val="C00000"/>
                                  <w:kern w:val="24"/>
                                  <w:sz w:val="14"/>
                                  <w:szCs w:val="14"/>
                                  <w:lang w:val="en-US"/>
                                </w:rPr>
                                <w:t>.27</w:t>
                              </w:r>
                            </w:p>
                          </w:txbxContent>
                        </wps:txbx>
                        <wps:bodyPr vert="horz" wrap="none" lIns="0" tIns="0" rIns="0" bIns="0" numCol="1" anchor="t" anchorCtr="0" compatLnSpc="1">
                          <a:prstTxWarp prst="textNoShape">
                            <a:avLst/>
                          </a:prstTxWarp>
                          <a:spAutoFit/>
                        </wps:bodyPr>
                      </wps:wsp>
                      <wps:wsp>
                        <wps:cNvPr id="34309" name="Line 328"/>
                        <wps:cNvCnPr/>
                        <wps:spPr bwMode="auto">
                          <a:xfrm flipV="1">
                            <a:off x="562349" y="744741"/>
                            <a:ext cx="2713038" cy="2886075"/>
                          </a:xfrm>
                          <a:prstGeom prst="line">
                            <a:avLst/>
                          </a:prstGeom>
                          <a:noFill/>
                          <a:ln w="11113">
                            <a:solidFill>
                              <a:srgbClr val="C00000"/>
                            </a:solidFill>
                            <a:prstDash val="solid"/>
                            <a:round/>
                            <a:headEnd/>
                            <a:tailEnd/>
                          </a:ln>
                          <a:extLst>
                            <a:ext uri="{909E8E84-426E-40DD-AFC4-6F175D3DCCD1}">
                              <a14:hiddenFill xmlns:a14="http://schemas.microsoft.com/office/drawing/2010/main">
                                <a:noFill/>
                              </a14:hiddenFill>
                            </a:ext>
                          </a:extLst>
                        </wps:spPr>
                        <wps:bodyPr/>
                      </wps:wsp>
                      <wps:wsp>
                        <wps:cNvPr id="34310" name="Freeform 329"/>
                        <wps:cNvSpPr>
                          <a:spLocks/>
                        </wps:cNvSpPr>
                        <wps:spPr bwMode="auto">
                          <a:xfrm>
                            <a:off x="3205537" y="744741"/>
                            <a:ext cx="69850" cy="73025"/>
                          </a:xfrm>
                          <a:custGeom>
                            <a:avLst/>
                            <a:gdLst>
                              <a:gd name="T0" fmla="*/ 23 w 23"/>
                              <a:gd name="T1" fmla="*/ 0 h 24"/>
                              <a:gd name="T2" fmla="*/ 12 w 23"/>
                              <a:gd name="T3" fmla="*/ 24 h 24"/>
                              <a:gd name="T4" fmla="*/ 6 w 23"/>
                              <a:gd name="T5" fmla="*/ 19 h 24"/>
                              <a:gd name="T6" fmla="*/ 0 w 23"/>
                              <a:gd name="T7" fmla="*/ 13 h 24"/>
                              <a:gd name="T8" fmla="*/ 23 w 23"/>
                              <a:gd name="T9" fmla="*/ 0 h 24"/>
                            </a:gdLst>
                            <a:ahLst/>
                            <a:cxnLst>
                              <a:cxn ang="0">
                                <a:pos x="T0" y="T1"/>
                              </a:cxn>
                              <a:cxn ang="0">
                                <a:pos x="T2" y="T3"/>
                              </a:cxn>
                              <a:cxn ang="0">
                                <a:pos x="T4" y="T5"/>
                              </a:cxn>
                              <a:cxn ang="0">
                                <a:pos x="T6" y="T7"/>
                              </a:cxn>
                              <a:cxn ang="0">
                                <a:pos x="T8" y="T9"/>
                              </a:cxn>
                            </a:cxnLst>
                            <a:rect l="0" t="0" r="r" b="b"/>
                            <a:pathLst>
                              <a:path w="23" h="24">
                                <a:moveTo>
                                  <a:pt x="23" y="0"/>
                                </a:moveTo>
                                <a:lnTo>
                                  <a:pt x="12" y="24"/>
                                </a:lnTo>
                                <a:lnTo>
                                  <a:pt x="6" y="19"/>
                                </a:lnTo>
                                <a:lnTo>
                                  <a:pt x="0" y="13"/>
                                </a:lnTo>
                                <a:lnTo>
                                  <a:pt x="23" y="0"/>
                                </a:lnTo>
                                <a:close/>
                              </a:path>
                            </a:pathLst>
                          </a:custGeom>
                          <a:solidFill>
                            <a:schemeClr val="bg1">
                              <a:lumMod val="50000"/>
                            </a:schemeClr>
                          </a:solidFill>
                          <a:ln w="0">
                            <a:solidFill>
                              <a:schemeClr val="bg1">
                                <a:lumMod val="50000"/>
                              </a:schemeClr>
                            </a:solidFill>
                            <a:prstDash val="solid"/>
                            <a:round/>
                            <a:headEnd/>
                            <a:tailEnd/>
                          </a:ln>
                        </wps:spPr>
                        <wps:bodyPr vert="horz" wrap="square" lIns="91440" tIns="45720" rIns="91440" bIns="45720" numCol="1" anchor="t" anchorCtr="0" compatLnSpc="1">
                          <a:prstTxWarp prst="textNoShape">
                            <a:avLst/>
                          </a:prstTxWarp>
                        </wps:bodyPr>
                      </wps:wsp>
                      <wps:wsp>
                        <wps:cNvPr id="34311" name="Rectangle 34311"/>
                        <wps:cNvSpPr>
                          <a:spLocks noChangeArrowheads="1"/>
                        </wps:cNvSpPr>
                        <wps:spPr bwMode="auto">
                          <a:xfrm>
                            <a:off x="1930032" y="1963828"/>
                            <a:ext cx="153670" cy="21209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A6E560A" w14:textId="77777777" w:rsidR="003316EA" w:rsidRDefault="003316EA" w:rsidP="003316EA">
                              <w:pPr>
                                <w:kinsoku w:val="0"/>
                                <w:overflowPunct w:val="0"/>
                                <w:textAlignment w:val="baseline"/>
                              </w:pPr>
                              <w:r>
                                <w:rPr>
                                  <w:rFonts w:ascii="Arial" w:hAnsi="Arial" w:cstheme="minorBidi"/>
                                  <w:color w:val="C00000"/>
                                  <w:kern w:val="24"/>
                                  <w:sz w:val="14"/>
                                  <w:szCs w:val="14"/>
                                  <w:lang w:val="en-US"/>
                                </w:rPr>
                                <w:t>-.61</w:t>
                              </w:r>
                            </w:p>
                          </w:txbxContent>
                        </wps:txbx>
                        <wps:bodyPr vert="horz" wrap="none" lIns="0" tIns="0" rIns="0" bIns="0" numCol="1" anchor="t" anchorCtr="0" compatLnSpc="1">
                          <a:prstTxWarp prst="textNoShape">
                            <a:avLst/>
                          </a:prstTxWarp>
                          <a:spAutoFit/>
                        </wps:bodyPr>
                      </wps:wsp>
                      <wps:wsp>
                        <wps:cNvPr id="34312" name="Line 331"/>
                        <wps:cNvCnPr/>
                        <wps:spPr bwMode="auto">
                          <a:xfrm flipV="1">
                            <a:off x="555999" y="735216"/>
                            <a:ext cx="2719388" cy="1500188"/>
                          </a:xfrm>
                          <a:prstGeom prst="line">
                            <a:avLst/>
                          </a:prstGeom>
                          <a:noFill/>
                          <a:ln w="11113">
                            <a:solidFill>
                              <a:srgbClr val="C00000"/>
                            </a:solidFill>
                            <a:prstDash val="solid"/>
                            <a:round/>
                            <a:headEnd/>
                            <a:tailEnd/>
                          </a:ln>
                          <a:extLst>
                            <a:ext uri="{909E8E84-426E-40DD-AFC4-6F175D3DCCD1}">
                              <a14:hiddenFill xmlns:a14="http://schemas.microsoft.com/office/drawing/2010/main">
                                <a:noFill/>
                              </a14:hiddenFill>
                            </a:ext>
                          </a:extLst>
                        </wps:spPr>
                        <wps:bodyPr/>
                      </wps:wsp>
                      <wps:wsp>
                        <wps:cNvPr id="34313" name="Freeform 332"/>
                        <wps:cNvSpPr>
                          <a:spLocks/>
                        </wps:cNvSpPr>
                        <wps:spPr bwMode="auto">
                          <a:xfrm>
                            <a:off x="3199187" y="735216"/>
                            <a:ext cx="76200" cy="57150"/>
                          </a:xfrm>
                          <a:custGeom>
                            <a:avLst/>
                            <a:gdLst>
                              <a:gd name="T0" fmla="*/ 25 w 25"/>
                              <a:gd name="T1" fmla="*/ 0 h 19"/>
                              <a:gd name="T2" fmla="*/ 8 w 25"/>
                              <a:gd name="T3" fmla="*/ 19 h 19"/>
                              <a:gd name="T4" fmla="*/ 4 w 25"/>
                              <a:gd name="T5" fmla="*/ 12 h 19"/>
                              <a:gd name="T6" fmla="*/ 0 w 25"/>
                              <a:gd name="T7" fmla="*/ 5 h 19"/>
                              <a:gd name="T8" fmla="*/ 25 w 25"/>
                              <a:gd name="T9" fmla="*/ 0 h 19"/>
                            </a:gdLst>
                            <a:ahLst/>
                            <a:cxnLst>
                              <a:cxn ang="0">
                                <a:pos x="T0" y="T1"/>
                              </a:cxn>
                              <a:cxn ang="0">
                                <a:pos x="T2" y="T3"/>
                              </a:cxn>
                              <a:cxn ang="0">
                                <a:pos x="T4" y="T5"/>
                              </a:cxn>
                              <a:cxn ang="0">
                                <a:pos x="T6" y="T7"/>
                              </a:cxn>
                              <a:cxn ang="0">
                                <a:pos x="T8" y="T9"/>
                              </a:cxn>
                            </a:cxnLst>
                            <a:rect l="0" t="0" r="r" b="b"/>
                            <a:pathLst>
                              <a:path w="25" h="19">
                                <a:moveTo>
                                  <a:pt x="25" y="0"/>
                                </a:moveTo>
                                <a:lnTo>
                                  <a:pt x="8" y="19"/>
                                </a:lnTo>
                                <a:lnTo>
                                  <a:pt x="4" y="12"/>
                                </a:lnTo>
                                <a:lnTo>
                                  <a:pt x="0" y="5"/>
                                </a:lnTo>
                                <a:lnTo>
                                  <a:pt x="25" y="0"/>
                                </a:lnTo>
                                <a:close/>
                              </a:path>
                            </a:pathLst>
                          </a:custGeom>
                          <a:solidFill>
                            <a:schemeClr val="bg1">
                              <a:lumMod val="50000"/>
                            </a:schemeClr>
                          </a:solidFill>
                          <a:ln w="0">
                            <a:solidFill>
                              <a:schemeClr val="bg1">
                                <a:lumMod val="50000"/>
                              </a:schemeClr>
                            </a:solidFill>
                            <a:prstDash val="solid"/>
                            <a:round/>
                            <a:headEnd/>
                            <a:tailEnd/>
                          </a:ln>
                        </wps:spPr>
                        <wps:bodyPr vert="horz" wrap="square" lIns="91440" tIns="45720" rIns="91440" bIns="45720" numCol="1" anchor="t" anchorCtr="0" compatLnSpc="1">
                          <a:prstTxWarp prst="textNoShape">
                            <a:avLst/>
                          </a:prstTxWarp>
                        </wps:bodyPr>
                      </wps:wsp>
                      <wps:wsp>
                        <wps:cNvPr id="34314" name="Rectangle 34314"/>
                        <wps:cNvSpPr>
                          <a:spLocks noChangeArrowheads="1"/>
                        </wps:cNvSpPr>
                        <wps:spPr bwMode="auto">
                          <a:xfrm>
                            <a:off x="1959932" y="1327899"/>
                            <a:ext cx="123825" cy="21209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32EB1A9" w14:textId="77777777" w:rsidR="003316EA" w:rsidRDefault="003316EA" w:rsidP="003316EA">
                              <w:pPr>
                                <w:kinsoku w:val="0"/>
                                <w:overflowPunct w:val="0"/>
                                <w:textAlignment w:val="baseline"/>
                              </w:pPr>
                              <w:r>
                                <w:rPr>
                                  <w:rFonts w:ascii="Arial" w:hAnsi="Arial" w:cstheme="minorBidi"/>
                                  <w:color w:val="C00000"/>
                                  <w:kern w:val="24"/>
                                  <w:sz w:val="14"/>
                                  <w:szCs w:val="14"/>
                                  <w:lang w:val="en-US"/>
                                </w:rPr>
                                <w:t>.96</w:t>
                              </w:r>
                            </w:p>
                          </w:txbxContent>
                        </wps:txbx>
                        <wps:bodyPr vert="horz" wrap="none" lIns="0" tIns="0" rIns="0" bIns="0" numCol="1" anchor="t" anchorCtr="0" compatLnSpc="1">
                          <a:prstTxWarp prst="textNoShape">
                            <a:avLst/>
                          </a:prstTxWarp>
                          <a:spAutoFit/>
                        </wps:bodyPr>
                      </wps:wsp>
                      <wps:wsp>
                        <wps:cNvPr id="34315" name="Line 334"/>
                        <wps:cNvCnPr/>
                        <wps:spPr bwMode="auto">
                          <a:xfrm flipV="1">
                            <a:off x="3040437" y="914603"/>
                            <a:ext cx="525463" cy="1457325"/>
                          </a:xfrm>
                          <a:prstGeom prst="line">
                            <a:avLst/>
                          </a:prstGeom>
                          <a:noFill/>
                          <a:ln w="11113">
                            <a:solidFill>
                              <a:schemeClr val="bg1">
                                <a:lumMod val="50000"/>
                              </a:schemeClr>
                            </a:solidFill>
                            <a:prstDash val="solid"/>
                            <a:round/>
                            <a:headEnd/>
                            <a:tailEnd/>
                          </a:ln>
                          <a:extLst>
                            <a:ext uri="{909E8E84-426E-40DD-AFC4-6F175D3DCCD1}">
                              <a14:hiddenFill xmlns:a14="http://schemas.microsoft.com/office/drawing/2010/main">
                                <a:noFill/>
                              </a14:hiddenFill>
                            </a:ext>
                          </a:extLst>
                        </wps:spPr>
                        <wps:bodyPr/>
                      </wps:wsp>
                      <wps:wsp>
                        <wps:cNvPr id="34316" name="Freeform 335"/>
                        <wps:cNvSpPr>
                          <a:spLocks/>
                        </wps:cNvSpPr>
                        <wps:spPr bwMode="auto">
                          <a:xfrm>
                            <a:off x="3513512" y="914603"/>
                            <a:ext cx="52388" cy="79375"/>
                          </a:xfrm>
                          <a:custGeom>
                            <a:avLst/>
                            <a:gdLst>
                              <a:gd name="T0" fmla="*/ 17 w 17"/>
                              <a:gd name="T1" fmla="*/ 0 h 26"/>
                              <a:gd name="T2" fmla="*/ 16 w 17"/>
                              <a:gd name="T3" fmla="*/ 26 h 26"/>
                              <a:gd name="T4" fmla="*/ 8 w 17"/>
                              <a:gd name="T5" fmla="*/ 23 h 26"/>
                              <a:gd name="T6" fmla="*/ 0 w 17"/>
                              <a:gd name="T7" fmla="*/ 21 h 26"/>
                              <a:gd name="T8" fmla="*/ 17 w 17"/>
                              <a:gd name="T9" fmla="*/ 0 h 26"/>
                            </a:gdLst>
                            <a:ahLst/>
                            <a:cxnLst>
                              <a:cxn ang="0">
                                <a:pos x="T0" y="T1"/>
                              </a:cxn>
                              <a:cxn ang="0">
                                <a:pos x="T2" y="T3"/>
                              </a:cxn>
                              <a:cxn ang="0">
                                <a:pos x="T4" y="T5"/>
                              </a:cxn>
                              <a:cxn ang="0">
                                <a:pos x="T6" y="T7"/>
                              </a:cxn>
                              <a:cxn ang="0">
                                <a:pos x="T8" y="T9"/>
                              </a:cxn>
                            </a:cxnLst>
                            <a:rect l="0" t="0" r="r" b="b"/>
                            <a:pathLst>
                              <a:path w="17" h="26">
                                <a:moveTo>
                                  <a:pt x="17" y="0"/>
                                </a:moveTo>
                                <a:lnTo>
                                  <a:pt x="16" y="26"/>
                                </a:lnTo>
                                <a:lnTo>
                                  <a:pt x="8" y="23"/>
                                </a:lnTo>
                                <a:lnTo>
                                  <a:pt x="0" y="21"/>
                                </a:lnTo>
                                <a:lnTo>
                                  <a:pt x="17" y="0"/>
                                </a:lnTo>
                                <a:close/>
                              </a:path>
                            </a:pathLst>
                          </a:custGeom>
                          <a:solidFill>
                            <a:schemeClr val="bg1">
                              <a:lumMod val="50000"/>
                            </a:schemeClr>
                          </a:solidFill>
                          <a:ln w="0">
                            <a:solidFill>
                              <a:schemeClr val="bg1">
                                <a:lumMod val="50000"/>
                              </a:schemeClr>
                            </a:solidFill>
                            <a:prstDash val="solid"/>
                            <a:round/>
                            <a:headEnd/>
                            <a:tailEnd/>
                          </a:ln>
                        </wps:spPr>
                        <wps:bodyPr vert="horz" wrap="square" lIns="91440" tIns="45720" rIns="91440" bIns="45720" numCol="1" anchor="t" anchorCtr="0" compatLnSpc="1">
                          <a:prstTxWarp prst="textNoShape">
                            <a:avLst/>
                          </a:prstTxWarp>
                        </wps:bodyPr>
                      </wps:wsp>
                      <wps:wsp>
                        <wps:cNvPr id="34317" name="Rectangle 34317"/>
                        <wps:cNvSpPr>
                          <a:spLocks noChangeArrowheads="1"/>
                        </wps:cNvSpPr>
                        <wps:spPr bwMode="auto">
                          <a:xfrm>
                            <a:off x="3299252" y="1589976"/>
                            <a:ext cx="173355" cy="21209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98AE662" w14:textId="77777777" w:rsidR="003316EA" w:rsidRDefault="003316EA" w:rsidP="003316EA">
                              <w:pPr>
                                <w:kinsoku w:val="0"/>
                                <w:overflowPunct w:val="0"/>
                                <w:textAlignment w:val="baseline"/>
                              </w:pPr>
                              <w:r>
                                <w:rPr>
                                  <w:rFonts w:ascii="Arial" w:hAnsi="Arial" w:cstheme="minorBidi"/>
                                  <w:color w:val="000000"/>
                                  <w:kern w:val="24"/>
                                  <w:sz w:val="14"/>
                                  <w:szCs w:val="14"/>
                                  <w:lang w:val="en-US"/>
                                </w:rPr>
                                <w:t>.099</w:t>
                              </w:r>
                            </w:p>
                          </w:txbxContent>
                        </wps:txbx>
                        <wps:bodyPr vert="horz" wrap="none" lIns="0" tIns="0" rIns="0" bIns="0" numCol="1" anchor="t" anchorCtr="0" compatLnSpc="1">
                          <a:prstTxWarp prst="textNoShape">
                            <a:avLst/>
                          </a:prstTxWarp>
                          <a:spAutoFit/>
                        </wps:bodyPr>
                      </wps:wsp>
                      <wps:wsp>
                        <wps:cNvPr id="34318" name="Line 337"/>
                        <wps:cNvCnPr/>
                        <wps:spPr bwMode="auto">
                          <a:xfrm>
                            <a:off x="562349" y="201816"/>
                            <a:ext cx="2481263" cy="2170113"/>
                          </a:xfrm>
                          <a:prstGeom prst="line">
                            <a:avLst/>
                          </a:prstGeom>
                          <a:noFill/>
                          <a:ln w="11113">
                            <a:solidFill>
                              <a:schemeClr val="bg1">
                                <a:lumMod val="50000"/>
                              </a:schemeClr>
                            </a:solidFill>
                            <a:prstDash val="solid"/>
                            <a:round/>
                            <a:headEnd/>
                            <a:tailEnd/>
                          </a:ln>
                          <a:extLst>
                            <a:ext uri="{909E8E84-426E-40DD-AFC4-6F175D3DCCD1}">
                              <a14:hiddenFill xmlns:a14="http://schemas.microsoft.com/office/drawing/2010/main">
                                <a:noFill/>
                              </a14:hiddenFill>
                            </a:ext>
                          </a:extLst>
                        </wps:spPr>
                        <wps:bodyPr/>
                      </wps:wsp>
                      <wps:wsp>
                        <wps:cNvPr id="34319" name="Freeform 338"/>
                        <wps:cNvSpPr>
                          <a:spLocks/>
                        </wps:cNvSpPr>
                        <wps:spPr bwMode="auto">
                          <a:xfrm>
                            <a:off x="2970587" y="2305253"/>
                            <a:ext cx="73025" cy="66675"/>
                          </a:xfrm>
                          <a:custGeom>
                            <a:avLst/>
                            <a:gdLst>
                              <a:gd name="T0" fmla="*/ 24 w 24"/>
                              <a:gd name="T1" fmla="*/ 22 h 22"/>
                              <a:gd name="T2" fmla="*/ 0 w 24"/>
                              <a:gd name="T3" fmla="*/ 12 h 22"/>
                              <a:gd name="T4" fmla="*/ 5 w 24"/>
                              <a:gd name="T5" fmla="*/ 6 h 22"/>
                              <a:gd name="T6" fmla="*/ 10 w 24"/>
                              <a:gd name="T7" fmla="*/ 0 h 22"/>
                              <a:gd name="T8" fmla="*/ 24 w 24"/>
                              <a:gd name="T9" fmla="*/ 22 h 22"/>
                            </a:gdLst>
                            <a:ahLst/>
                            <a:cxnLst>
                              <a:cxn ang="0">
                                <a:pos x="T0" y="T1"/>
                              </a:cxn>
                              <a:cxn ang="0">
                                <a:pos x="T2" y="T3"/>
                              </a:cxn>
                              <a:cxn ang="0">
                                <a:pos x="T4" y="T5"/>
                              </a:cxn>
                              <a:cxn ang="0">
                                <a:pos x="T6" y="T7"/>
                              </a:cxn>
                              <a:cxn ang="0">
                                <a:pos x="T8" y="T9"/>
                              </a:cxn>
                            </a:cxnLst>
                            <a:rect l="0" t="0" r="r" b="b"/>
                            <a:pathLst>
                              <a:path w="24" h="22">
                                <a:moveTo>
                                  <a:pt x="24" y="22"/>
                                </a:moveTo>
                                <a:lnTo>
                                  <a:pt x="0" y="12"/>
                                </a:lnTo>
                                <a:lnTo>
                                  <a:pt x="5" y="6"/>
                                </a:lnTo>
                                <a:lnTo>
                                  <a:pt x="10" y="0"/>
                                </a:lnTo>
                                <a:lnTo>
                                  <a:pt x="24" y="22"/>
                                </a:lnTo>
                                <a:close/>
                              </a:path>
                            </a:pathLst>
                          </a:custGeom>
                          <a:solidFill>
                            <a:schemeClr val="bg1">
                              <a:lumMod val="50000"/>
                            </a:schemeClr>
                          </a:solidFill>
                          <a:ln w="0">
                            <a:solidFill>
                              <a:schemeClr val="bg1">
                                <a:lumMod val="50000"/>
                              </a:schemeClr>
                            </a:solidFill>
                            <a:prstDash val="solid"/>
                            <a:round/>
                            <a:headEnd/>
                            <a:tailEnd/>
                          </a:ln>
                        </wps:spPr>
                        <wps:bodyPr vert="horz" wrap="square" lIns="91440" tIns="45720" rIns="91440" bIns="45720" numCol="1" anchor="t" anchorCtr="0" compatLnSpc="1">
                          <a:prstTxWarp prst="textNoShape">
                            <a:avLst/>
                          </a:prstTxWarp>
                        </wps:bodyPr>
                      </wps:wsp>
                      <wps:wsp>
                        <wps:cNvPr id="34320" name="Rectangle 34320"/>
                        <wps:cNvSpPr>
                          <a:spLocks noChangeArrowheads="1"/>
                        </wps:cNvSpPr>
                        <wps:spPr bwMode="auto">
                          <a:xfrm>
                            <a:off x="2773380" y="2153177"/>
                            <a:ext cx="252095" cy="21209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EB89712" w14:textId="77777777" w:rsidR="003316EA" w:rsidRDefault="003316EA" w:rsidP="003316EA">
                              <w:pPr>
                                <w:kinsoku w:val="0"/>
                                <w:overflowPunct w:val="0"/>
                                <w:textAlignment w:val="baseline"/>
                              </w:pPr>
                              <w:r>
                                <w:rPr>
                                  <w:rFonts w:ascii="Arial" w:hAnsi="Arial" w:cstheme="minorBidi"/>
                                  <w:color w:val="000000"/>
                                  <w:kern w:val="24"/>
                                  <w:sz w:val="14"/>
                                  <w:szCs w:val="14"/>
                                  <w:lang w:val="en-US"/>
                                </w:rPr>
                                <w:t>-.0048</w:t>
                              </w:r>
                            </w:p>
                          </w:txbxContent>
                        </wps:txbx>
                        <wps:bodyPr vert="horz" wrap="none" lIns="0" tIns="0" rIns="0" bIns="0" numCol="1" anchor="t" anchorCtr="0" compatLnSpc="1">
                          <a:prstTxWarp prst="textNoShape">
                            <a:avLst/>
                          </a:prstTxWarp>
                          <a:spAutoFit/>
                        </wps:bodyPr>
                      </wps:wsp>
                      <wps:wsp>
                        <wps:cNvPr id="34321" name="Freeform 340"/>
                        <wps:cNvSpPr>
                          <a:spLocks/>
                        </wps:cNvSpPr>
                        <wps:spPr bwMode="auto">
                          <a:xfrm>
                            <a:off x="3056312" y="3078366"/>
                            <a:ext cx="1049338" cy="320675"/>
                          </a:xfrm>
                          <a:custGeom>
                            <a:avLst/>
                            <a:gdLst>
                              <a:gd name="T0" fmla="*/ 661 w 661"/>
                              <a:gd name="T1" fmla="*/ 0 h 202"/>
                              <a:gd name="T2" fmla="*/ 0 w 661"/>
                              <a:gd name="T3" fmla="*/ 10 h 202"/>
                            </a:gdLst>
                            <a:ahLst/>
                            <a:cxnLst>
                              <a:cxn ang="0">
                                <a:pos x="T0" y="T1"/>
                              </a:cxn>
                              <a:cxn ang="0">
                                <a:pos x="T2" y="T3"/>
                              </a:cxn>
                            </a:cxnLst>
                            <a:rect l="0" t="0" r="r" b="b"/>
                            <a:pathLst>
                              <a:path w="661" h="202">
                                <a:moveTo>
                                  <a:pt x="661" y="0"/>
                                </a:moveTo>
                                <a:cubicBezTo>
                                  <a:pt x="551" y="196"/>
                                  <a:pt x="115" y="202"/>
                                  <a:pt x="0" y="10"/>
                                </a:cubicBezTo>
                              </a:path>
                            </a:pathLst>
                          </a:custGeom>
                          <a:noFill/>
                          <a:ln w="11113" cap="flat">
                            <a:solidFill>
                              <a:schemeClr val="bg1">
                                <a:lumMod val="50000"/>
                              </a:schemeClr>
                            </a:solidFill>
                            <a:prstDash val="solid"/>
                            <a:round/>
                            <a:headEnd/>
                            <a:tailEnd/>
                          </a:ln>
                          <a:extLst>
                            <a:ext uri="{909E8E84-426E-40DD-AFC4-6F175D3DCCD1}">
                              <a14:hiddenFill xmlns:a14="http://schemas.microsoft.com/office/drawing/2010/main">
                                <a:solidFill>
                                  <a:srgbClr val="FFFFFF"/>
                                </a:solidFill>
                              </a14:hiddenFill>
                            </a:ext>
                          </a:extLst>
                        </wps:spPr>
                        <wps:bodyPr vert="horz" wrap="square" lIns="91440" tIns="45720" rIns="91440" bIns="45720" numCol="1" anchor="t" anchorCtr="0" compatLnSpc="1">
                          <a:prstTxWarp prst="textNoShape">
                            <a:avLst/>
                          </a:prstTxWarp>
                        </wps:bodyPr>
                      </wps:wsp>
                      <wps:wsp>
                        <wps:cNvPr id="34322" name="Freeform 341"/>
                        <wps:cNvSpPr>
                          <a:spLocks/>
                        </wps:cNvSpPr>
                        <wps:spPr bwMode="auto">
                          <a:xfrm>
                            <a:off x="4040562" y="3078366"/>
                            <a:ext cx="65088" cy="76200"/>
                          </a:xfrm>
                          <a:custGeom>
                            <a:avLst/>
                            <a:gdLst>
                              <a:gd name="T0" fmla="*/ 21 w 21"/>
                              <a:gd name="T1" fmla="*/ 0 h 25"/>
                              <a:gd name="T2" fmla="*/ 14 w 21"/>
                              <a:gd name="T3" fmla="*/ 25 h 25"/>
                              <a:gd name="T4" fmla="*/ 7 w 21"/>
                              <a:gd name="T5" fmla="*/ 20 h 25"/>
                              <a:gd name="T6" fmla="*/ 0 w 21"/>
                              <a:gd name="T7" fmla="*/ 16 h 25"/>
                              <a:gd name="T8" fmla="*/ 21 w 21"/>
                              <a:gd name="T9" fmla="*/ 0 h 25"/>
                            </a:gdLst>
                            <a:ahLst/>
                            <a:cxnLst>
                              <a:cxn ang="0">
                                <a:pos x="T0" y="T1"/>
                              </a:cxn>
                              <a:cxn ang="0">
                                <a:pos x="T2" y="T3"/>
                              </a:cxn>
                              <a:cxn ang="0">
                                <a:pos x="T4" y="T5"/>
                              </a:cxn>
                              <a:cxn ang="0">
                                <a:pos x="T6" y="T7"/>
                              </a:cxn>
                              <a:cxn ang="0">
                                <a:pos x="T8" y="T9"/>
                              </a:cxn>
                            </a:cxnLst>
                            <a:rect l="0" t="0" r="r" b="b"/>
                            <a:pathLst>
                              <a:path w="21" h="25">
                                <a:moveTo>
                                  <a:pt x="21" y="0"/>
                                </a:moveTo>
                                <a:lnTo>
                                  <a:pt x="14" y="25"/>
                                </a:lnTo>
                                <a:lnTo>
                                  <a:pt x="7" y="20"/>
                                </a:lnTo>
                                <a:lnTo>
                                  <a:pt x="0" y="16"/>
                                </a:lnTo>
                                <a:lnTo>
                                  <a:pt x="21" y="0"/>
                                </a:lnTo>
                                <a:close/>
                              </a:path>
                            </a:pathLst>
                          </a:custGeom>
                          <a:solidFill>
                            <a:schemeClr val="bg1">
                              <a:lumMod val="50000"/>
                            </a:schemeClr>
                          </a:solidFill>
                          <a:ln w="0">
                            <a:solidFill>
                              <a:schemeClr val="bg1">
                                <a:lumMod val="50000"/>
                              </a:schemeClr>
                            </a:solidFill>
                            <a:prstDash val="solid"/>
                            <a:round/>
                            <a:headEnd/>
                            <a:tailEnd/>
                          </a:ln>
                        </wps:spPr>
                        <wps:bodyPr vert="horz" wrap="square" lIns="91440" tIns="45720" rIns="91440" bIns="45720" numCol="1" anchor="t" anchorCtr="0" compatLnSpc="1">
                          <a:prstTxWarp prst="textNoShape">
                            <a:avLst/>
                          </a:prstTxWarp>
                        </wps:bodyPr>
                      </wps:wsp>
                      <wps:wsp>
                        <wps:cNvPr id="34323" name="Freeform 342"/>
                        <wps:cNvSpPr>
                          <a:spLocks/>
                        </wps:cNvSpPr>
                        <wps:spPr bwMode="auto">
                          <a:xfrm>
                            <a:off x="3056312" y="3094241"/>
                            <a:ext cx="63500" cy="76200"/>
                          </a:xfrm>
                          <a:custGeom>
                            <a:avLst/>
                            <a:gdLst>
                              <a:gd name="T0" fmla="*/ 0 w 21"/>
                              <a:gd name="T1" fmla="*/ 0 h 25"/>
                              <a:gd name="T2" fmla="*/ 21 w 21"/>
                              <a:gd name="T3" fmla="*/ 16 h 25"/>
                              <a:gd name="T4" fmla="*/ 14 w 21"/>
                              <a:gd name="T5" fmla="*/ 20 h 25"/>
                              <a:gd name="T6" fmla="*/ 8 w 21"/>
                              <a:gd name="T7" fmla="*/ 25 h 25"/>
                              <a:gd name="T8" fmla="*/ 0 w 21"/>
                              <a:gd name="T9" fmla="*/ 0 h 25"/>
                            </a:gdLst>
                            <a:ahLst/>
                            <a:cxnLst>
                              <a:cxn ang="0">
                                <a:pos x="T0" y="T1"/>
                              </a:cxn>
                              <a:cxn ang="0">
                                <a:pos x="T2" y="T3"/>
                              </a:cxn>
                              <a:cxn ang="0">
                                <a:pos x="T4" y="T5"/>
                              </a:cxn>
                              <a:cxn ang="0">
                                <a:pos x="T6" y="T7"/>
                              </a:cxn>
                              <a:cxn ang="0">
                                <a:pos x="T8" y="T9"/>
                              </a:cxn>
                            </a:cxnLst>
                            <a:rect l="0" t="0" r="r" b="b"/>
                            <a:pathLst>
                              <a:path w="21" h="25">
                                <a:moveTo>
                                  <a:pt x="0" y="0"/>
                                </a:moveTo>
                                <a:lnTo>
                                  <a:pt x="21" y="16"/>
                                </a:lnTo>
                                <a:lnTo>
                                  <a:pt x="14" y="20"/>
                                </a:lnTo>
                                <a:lnTo>
                                  <a:pt x="8" y="25"/>
                                </a:lnTo>
                                <a:lnTo>
                                  <a:pt x="0" y="0"/>
                                </a:lnTo>
                                <a:close/>
                              </a:path>
                            </a:pathLst>
                          </a:custGeom>
                          <a:solidFill>
                            <a:schemeClr val="bg1">
                              <a:lumMod val="50000"/>
                            </a:schemeClr>
                          </a:solidFill>
                          <a:ln w="0">
                            <a:solidFill>
                              <a:schemeClr val="bg1">
                                <a:lumMod val="50000"/>
                              </a:schemeClr>
                            </a:solidFill>
                            <a:prstDash val="solid"/>
                            <a:round/>
                            <a:headEnd/>
                            <a:tailEnd/>
                          </a:ln>
                        </wps:spPr>
                        <wps:bodyPr vert="horz" wrap="square" lIns="91440" tIns="45720" rIns="91440" bIns="45720" numCol="1" anchor="t" anchorCtr="0" compatLnSpc="1">
                          <a:prstTxWarp prst="textNoShape">
                            <a:avLst/>
                          </a:prstTxWarp>
                        </wps:bodyPr>
                      </wps:wsp>
                      <wps:wsp>
                        <wps:cNvPr id="34324" name="Rectangle 34324"/>
                        <wps:cNvSpPr>
                          <a:spLocks noChangeArrowheads="1"/>
                        </wps:cNvSpPr>
                        <wps:spPr bwMode="auto">
                          <a:xfrm>
                            <a:off x="3582900" y="3335313"/>
                            <a:ext cx="123825" cy="21209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8E5401C" w14:textId="77777777" w:rsidR="003316EA" w:rsidRDefault="003316EA" w:rsidP="003316EA">
                              <w:pPr>
                                <w:kinsoku w:val="0"/>
                                <w:overflowPunct w:val="0"/>
                                <w:textAlignment w:val="baseline"/>
                              </w:pPr>
                              <w:r>
                                <w:rPr>
                                  <w:rFonts w:ascii="Arial" w:hAnsi="Arial" w:cstheme="minorBidi"/>
                                  <w:color w:val="808080" w:themeColor="background1" w:themeShade="80"/>
                                  <w:kern w:val="24"/>
                                  <w:sz w:val="14"/>
                                  <w:szCs w:val="14"/>
                                  <w:lang w:val="en-US"/>
                                </w:rPr>
                                <w:t>.33</w:t>
                              </w:r>
                            </w:p>
                          </w:txbxContent>
                        </wps:txbx>
                        <wps:bodyPr vert="horz" wrap="none" lIns="0" tIns="0" rIns="0" bIns="0" numCol="1" anchor="t" anchorCtr="0" compatLnSpc="1">
                          <a:prstTxWarp prst="textNoShape">
                            <a:avLst/>
                          </a:prstTxWarp>
                          <a:spAutoFit/>
                        </wps:bodyPr>
                      </wps:wsp>
                      <wps:wsp>
                        <wps:cNvPr id="34325" name="Freeform 344"/>
                        <wps:cNvSpPr>
                          <a:spLocks/>
                        </wps:cNvSpPr>
                        <wps:spPr bwMode="auto">
                          <a:xfrm>
                            <a:off x="3019799" y="3084716"/>
                            <a:ext cx="563563" cy="171450"/>
                          </a:xfrm>
                          <a:custGeom>
                            <a:avLst/>
                            <a:gdLst>
                              <a:gd name="T0" fmla="*/ 355 w 355"/>
                              <a:gd name="T1" fmla="*/ 0 h 108"/>
                              <a:gd name="T2" fmla="*/ 0 w 355"/>
                              <a:gd name="T3" fmla="*/ 4 h 108"/>
                            </a:gdLst>
                            <a:ahLst/>
                            <a:cxnLst>
                              <a:cxn ang="0">
                                <a:pos x="T0" y="T1"/>
                              </a:cxn>
                              <a:cxn ang="0">
                                <a:pos x="T2" y="T3"/>
                              </a:cxn>
                            </a:cxnLst>
                            <a:rect l="0" t="0" r="r" b="b"/>
                            <a:pathLst>
                              <a:path w="355" h="108">
                                <a:moveTo>
                                  <a:pt x="355" y="0"/>
                                </a:moveTo>
                                <a:cubicBezTo>
                                  <a:pt x="297" y="106"/>
                                  <a:pt x="61" y="108"/>
                                  <a:pt x="0" y="4"/>
                                </a:cubicBezTo>
                              </a:path>
                            </a:pathLst>
                          </a:custGeom>
                          <a:noFill/>
                          <a:ln w="11113" cap="flat">
                            <a:solidFill>
                              <a:schemeClr val="bg1">
                                <a:lumMod val="50000"/>
                              </a:schemeClr>
                            </a:solidFill>
                            <a:prstDash val="solid"/>
                            <a:round/>
                            <a:headEnd/>
                            <a:tailEnd/>
                          </a:ln>
                          <a:extLst>
                            <a:ext uri="{909E8E84-426E-40DD-AFC4-6F175D3DCCD1}">
                              <a14:hiddenFill xmlns:a14="http://schemas.microsoft.com/office/drawing/2010/main">
                                <a:solidFill>
                                  <a:srgbClr val="FFFFFF"/>
                                </a:solidFill>
                              </a14:hiddenFill>
                            </a:ext>
                          </a:extLst>
                        </wps:spPr>
                        <wps:bodyPr vert="horz" wrap="square" lIns="91440" tIns="45720" rIns="91440" bIns="45720" numCol="1" anchor="t" anchorCtr="0" compatLnSpc="1">
                          <a:prstTxWarp prst="textNoShape">
                            <a:avLst/>
                          </a:prstTxWarp>
                        </wps:bodyPr>
                      </wps:wsp>
                      <wps:wsp>
                        <wps:cNvPr id="34326" name="Freeform 345"/>
                        <wps:cNvSpPr>
                          <a:spLocks/>
                        </wps:cNvSpPr>
                        <wps:spPr bwMode="auto">
                          <a:xfrm>
                            <a:off x="3523037" y="3084716"/>
                            <a:ext cx="60325" cy="76200"/>
                          </a:xfrm>
                          <a:custGeom>
                            <a:avLst/>
                            <a:gdLst>
                              <a:gd name="T0" fmla="*/ 20 w 20"/>
                              <a:gd name="T1" fmla="*/ 0 h 25"/>
                              <a:gd name="T2" fmla="*/ 13 w 20"/>
                              <a:gd name="T3" fmla="*/ 25 h 25"/>
                              <a:gd name="T4" fmla="*/ 7 w 20"/>
                              <a:gd name="T5" fmla="*/ 20 h 25"/>
                              <a:gd name="T6" fmla="*/ 0 w 20"/>
                              <a:gd name="T7" fmla="*/ 16 h 25"/>
                              <a:gd name="T8" fmla="*/ 20 w 20"/>
                              <a:gd name="T9" fmla="*/ 0 h 25"/>
                            </a:gdLst>
                            <a:ahLst/>
                            <a:cxnLst>
                              <a:cxn ang="0">
                                <a:pos x="T0" y="T1"/>
                              </a:cxn>
                              <a:cxn ang="0">
                                <a:pos x="T2" y="T3"/>
                              </a:cxn>
                              <a:cxn ang="0">
                                <a:pos x="T4" y="T5"/>
                              </a:cxn>
                              <a:cxn ang="0">
                                <a:pos x="T6" y="T7"/>
                              </a:cxn>
                              <a:cxn ang="0">
                                <a:pos x="T8" y="T9"/>
                              </a:cxn>
                            </a:cxnLst>
                            <a:rect l="0" t="0" r="r" b="b"/>
                            <a:pathLst>
                              <a:path w="20" h="25">
                                <a:moveTo>
                                  <a:pt x="20" y="0"/>
                                </a:moveTo>
                                <a:lnTo>
                                  <a:pt x="13" y="25"/>
                                </a:lnTo>
                                <a:lnTo>
                                  <a:pt x="7" y="20"/>
                                </a:lnTo>
                                <a:lnTo>
                                  <a:pt x="0" y="16"/>
                                </a:lnTo>
                                <a:lnTo>
                                  <a:pt x="20" y="0"/>
                                </a:lnTo>
                                <a:close/>
                              </a:path>
                            </a:pathLst>
                          </a:custGeom>
                          <a:solidFill>
                            <a:schemeClr val="bg1">
                              <a:lumMod val="50000"/>
                            </a:schemeClr>
                          </a:solidFill>
                          <a:ln w="0">
                            <a:solidFill>
                              <a:schemeClr val="bg1">
                                <a:lumMod val="50000"/>
                              </a:schemeClr>
                            </a:solidFill>
                            <a:prstDash val="solid"/>
                            <a:round/>
                            <a:headEnd/>
                            <a:tailEnd/>
                          </a:ln>
                        </wps:spPr>
                        <wps:bodyPr vert="horz" wrap="square" lIns="91440" tIns="45720" rIns="91440" bIns="45720" numCol="1" anchor="t" anchorCtr="0" compatLnSpc="1">
                          <a:prstTxWarp prst="textNoShape">
                            <a:avLst/>
                          </a:prstTxWarp>
                        </wps:bodyPr>
                      </wps:wsp>
                      <wps:wsp>
                        <wps:cNvPr id="34327" name="Freeform 346"/>
                        <wps:cNvSpPr>
                          <a:spLocks/>
                        </wps:cNvSpPr>
                        <wps:spPr bwMode="auto">
                          <a:xfrm>
                            <a:off x="3019799" y="3091066"/>
                            <a:ext cx="63500" cy="76200"/>
                          </a:xfrm>
                          <a:custGeom>
                            <a:avLst/>
                            <a:gdLst>
                              <a:gd name="T0" fmla="*/ 0 w 21"/>
                              <a:gd name="T1" fmla="*/ 0 h 25"/>
                              <a:gd name="T2" fmla="*/ 21 w 21"/>
                              <a:gd name="T3" fmla="*/ 15 h 25"/>
                              <a:gd name="T4" fmla="*/ 15 w 21"/>
                              <a:gd name="T5" fmla="*/ 20 h 25"/>
                              <a:gd name="T6" fmla="*/ 8 w 21"/>
                              <a:gd name="T7" fmla="*/ 25 h 25"/>
                              <a:gd name="T8" fmla="*/ 0 w 21"/>
                              <a:gd name="T9" fmla="*/ 0 h 25"/>
                            </a:gdLst>
                            <a:ahLst/>
                            <a:cxnLst>
                              <a:cxn ang="0">
                                <a:pos x="T0" y="T1"/>
                              </a:cxn>
                              <a:cxn ang="0">
                                <a:pos x="T2" y="T3"/>
                              </a:cxn>
                              <a:cxn ang="0">
                                <a:pos x="T4" y="T5"/>
                              </a:cxn>
                              <a:cxn ang="0">
                                <a:pos x="T6" y="T7"/>
                              </a:cxn>
                              <a:cxn ang="0">
                                <a:pos x="T8" y="T9"/>
                              </a:cxn>
                            </a:cxnLst>
                            <a:rect l="0" t="0" r="r" b="b"/>
                            <a:pathLst>
                              <a:path w="21" h="25">
                                <a:moveTo>
                                  <a:pt x="0" y="0"/>
                                </a:moveTo>
                                <a:lnTo>
                                  <a:pt x="21" y="15"/>
                                </a:lnTo>
                                <a:lnTo>
                                  <a:pt x="15" y="20"/>
                                </a:lnTo>
                                <a:lnTo>
                                  <a:pt x="8" y="25"/>
                                </a:lnTo>
                                <a:lnTo>
                                  <a:pt x="0" y="0"/>
                                </a:lnTo>
                                <a:close/>
                              </a:path>
                            </a:pathLst>
                          </a:custGeom>
                          <a:solidFill>
                            <a:schemeClr val="bg1">
                              <a:lumMod val="50000"/>
                            </a:schemeClr>
                          </a:solidFill>
                          <a:ln w="0">
                            <a:solidFill>
                              <a:schemeClr val="bg1">
                                <a:lumMod val="50000"/>
                              </a:schemeClr>
                            </a:solidFill>
                            <a:prstDash val="solid"/>
                            <a:round/>
                            <a:headEnd/>
                            <a:tailEnd/>
                          </a:ln>
                        </wps:spPr>
                        <wps:bodyPr vert="horz" wrap="square" lIns="91440" tIns="45720" rIns="91440" bIns="45720" numCol="1" anchor="t" anchorCtr="0" compatLnSpc="1">
                          <a:prstTxWarp prst="textNoShape">
                            <a:avLst/>
                          </a:prstTxWarp>
                        </wps:bodyPr>
                      </wps:wsp>
                      <wps:wsp>
                        <wps:cNvPr id="34328" name="Rectangle 34328"/>
                        <wps:cNvSpPr>
                          <a:spLocks noChangeArrowheads="1"/>
                        </wps:cNvSpPr>
                        <wps:spPr bwMode="auto">
                          <a:xfrm>
                            <a:off x="3301949" y="3291057"/>
                            <a:ext cx="123825" cy="21209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0690D41" w14:textId="77777777" w:rsidR="003316EA" w:rsidRDefault="003316EA" w:rsidP="003316EA">
                              <w:pPr>
                                <w:kinsoku w:val="0"/>
                                <w:overflowPunct w:val="0"/>
                                <w:textAlignment w:val="baseline"/>
                              </w:pPr>
                              <w:r>
                                <w:rPr>
                                  <w:rFonts w:ascii="Arial" w:hAnsi="Arial" w:cstheme="minorBidi"/>
                                  <w:color w:val="808080" w:themeColor="background1" w:themeShade="80"/>
                                  <w:kern w:val="24"/>
                                  <w:sz w:val="14"/>
                                  <w:szCs w:val="14"/>
                                  <w:lang w:val="en-US"/>
                                </w:rPr>
                                <w:t>.21</w:t>
                              </w:r>
                            </w:p>
                          </w:txbxContent>
                        </wps:txbx>
                        <wps:bodyPr vert="horz" wrap="none" lIns="0" tIns="0" rIns="0" bIns="0" numCol="1" anchor="t" anchorCtr="0" compatLnSpc="1">
                          <a:prstTxWarp prst="textNoShape">
                            <a:avLst/>
                          </a:prstTxWarp>
                          <a:spAutoFit/>
                        </wps:bodyPr>
                      </wps:wsp>
                      <wps:wsp>
                        <wps:cNvPr id="34329" name="Rectangle 34329"/>
                        <wps:cNvSpPr>
                          <a:spLocks noChangeArrowheads="1"/>
                        </wps:cNvSpPr>
                        <wps:spPr bwMode="auto">
                          <a:xfrm>
                            <a:off x="28531" y="2517013"/>
                            <a:ext cx="502285" cy="24320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ABB49E7" w14:textId="77777777" w:rsidR="003316EA" w:rsidRDefault="003316EA" w:rsidP="003316EA">
                              <w:pPr>
                                <w:kinsoku w:val="0"/>
                                <w:overflowPunct w:val="0"/>
                                <w:textAlignment w:val="baseline"/>
                              </w:pPr>
                              <w:r>
                                <w:rPr>
                                  <w:b/>
                                  <w:bCs/>
                                  <w:color w:val="C00000"/>
                                  <w:kern w:val="24"/>
                                  <w:sz w:val="18"/>
                                  <w:szCs w:val="18"/>
                                  <w:lang w:val="en-US"/>
                                </w:rPr>
                                <w:t>Education</w:t>
                              </w:r>
                            </w:p>
                          </w:txbxContent>
                        </wps:txbx>
                        <wps:bodyPr vert="horz" wrap="none" lIns="0" tIns="0" rIns="0" bIns="0" numCol="1" anchor="t" anchorCtr="0" compatLnSpc="1">
                          <a:prstTxWarp prst="textNoShape">
                            <a:avLst/>
                          </a:prstTxWarp>
                          <a:spAutoFit/>
                        </wps:bodyPr>
                      </wps:wsp>
                      <wps:wsp>
                        <wps:cNvPr id="34330" name="Rectangle 34330"/>
                        <wps:cNvSpPr>
                          <a:spLocks noChangeArrowheads="1"/>
                        </wps:cNvSpPr>
                        <wps:spPr bwMode="auto">
                          <a:xfrm>
                            <a:off x="30117" y="105765"/>
                            <a:ext cx="226060" cy="25908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6F9A00B" w14:textId="77777777" w:rsidR="003316EA" w:rsidRDefault="003316EA" w:rsidP="003316EA">
                              <w:pPr>
                                <w:kinsoku w:val="0"/>
                                <w:overflowPunct w:val="0"/>
                                <w:textAlignment w:val="baseline"/>
                              </w:pPr>
                              <w:r>
                                <w:rPr>
                                  <w:color w:val="000000" w:themeColor="text1"/>
                                  <w:kern w:val="24"/>
                                  <w:sz w:val="20"/>
                                  <w:szCs w:val="20"/>
                                  <w:lang w:val="en-US"/>
                                </w:rPr>
                                <w:t>SBP</w:t>
                              </w:r>
                            </w:p>
                          </w:txbxContent>
                        </wps:txbx>
                        <wps:bodyPr vert="horz" wrap="none" lIns="0" tIns="0" rIns="0" bIns="0" numCol="1" anchor="t" anchorCtr="0" compatLnSpc="1">
                          <a:prstTxWarp prst="textNoShape">
                            <a:avLst/>
                          </a:prstTxWarp>
                          <a:spAutoFit/>
                        </wps:bodyPr>
                      </wps:wsp>
                      <wps:wsp>
                        <wps:cNvPr id="34331" name="Rectangle 34331"/>
                        <wps:cNvSpPr>
                          <a:spLocks noChangeArrowheads="1"/>
                        </wps:cNvSpPr>
                        <wps:spPr bwMode="auto">
                          <a:xfrm>
                            <a:off x="30117" y="797868"/>
                            <a:ext cx="219075" cy="25908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8F142DD" w14:textId="77777777" w:rsidR="003316EA" w:rsidRDefault="003316EA" w:rsidP="003316EA">
                              <w:pPr>
                                <w:kinsoku w:val="0"/>
                                <w:overflowPunct w:val="0"/>
                                <w:textAlignment w:val="baseline"/>
                              </w:pPr>
                              <w:r>
                                <w:rPr>
                                  <w:b/>
                                  <w:bCs/>
                                  <w:color w:val="0070C0"/>
                                  <w:kern w:val="24"/>
                                  <w:sz w:val="20"/>
                                  <w:szCs w:val="20"/>
                                  <w:lang w:val="en-US"/>
                                </w:rPr>
                                <w:t>WC</w:t>
                              </w:r>
                            </w:p>
                          </w:txbxContent>
                        </wps:txbx>
                        <wps:bodyPr vert="horz" wrap="none" lIns="0" tIns="0" rIns="0" bIns="0" numCol="1" anchor="t" anchorCtr="0" compatLnSpc="1">
                          <a:prstTxWarp prst="textNoShape">
                            <a:avLst/>
                          </a:prstTxWarp>
                          <a:spAutoFit/>
                        </wps:bodyPr>
                      </wps:wsp>
                      <wps:wsp>
                        <wps:cNvPr id="34332" name="Rectangle 34332"/>
                        <wps:cNvSpPr>
                          <a:spLocks noChangeArrowheads="1"/>
                        </wps:cNvSpPr>
                        <wps:spPr bwMode="auto">
                          <a:xfrm>
                            <a:off x="36466" y="451816"/>
                            <a:ext cx="430530" cy="25908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24D9E2D" w14:textId="77777777" w:rsidR="003316EA" w:rsidRDefault="003316EA" w:rsidP="003316EA">
                              <w:pPr>
                                <w:kinsoku w:val="0"/>
                                <w:overflowPunct w:val="0"/>
                                <w:textAlignment w:val="baseline"/>
                              </w:pPr>
                              <w:r>
                                <w:rPr>
                                  <w:b/>
                                  <w:bCs/>
                                  <w:color w:val="0070C0"/>
                                  <w:kern w:val="24"/>
                                  <w:sz w:val="20"/>
                                  <w:szCs w:val="20"/>
                                  <w:lang w:val="en-US"/>
                                </w:rPr>
                                <w:t>Glucose</w:t>
                              </w:r>
                            </w:p>
                          </w:txbxContent>
                        </wps:txbx>
                        <wps:bodyPr vert="horz" wrap="none" lIns="0" tIns="0" rIns="0" bIns="0" numCol="1" anchor="t" anchorCtr="0" compatLnSpc="1">
                          <a:prstTxWarp prst="textNoShape">
                            <a:avLst/>
                          </a:prstTxWarp>
                          <a:spAutoFit/>
                        </wps:bodyPr>
                      </wps:wsp>
                      <wps:wsp>
                        <wps:cNvPr id="34333" name="Rectangle 34333"/>
                        <wps:cNvSpPr>
                          <a:spLocks noChangeArrowheads="1"/>
                        </wps:cNvSpPr>
                        <wps:spPr bwMode="auto">
                          <a:xfrm>
                            <a:off x="22179" y="1127968"/>
                            <a:ext cx="573151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19C96B5" w14:textId="77777777" w:rsidR="003316EA" w:rsidRDefault="003316EA" w:rsidP="003316EA">
                              <w:pPr>
                                <w:spacing w:line="160" w:lineRule="exact"/>
                              </w:pPr>
                              <w:r>
                                <w:rPr>
                                  <w:color w:val="000000" w:themeColor="text1"/>
                                  <w:kern w:val="24"/>
                                  <w:sz w:val="16"/>
                                  <w:szCs w:val="16"/>
                                </w:rPr>
                                <w:t xml:space="preserve">Framingham </w:t>
                              </w:r>
                              <w:r>
                                <w:rPr>
                                  <w:color w:val="000000" w:themeColor="text1"/>
                                  <w:kern w:val="24"/>
                                  <w:sz w:val="16"/>
                                  <w:szCs w:val="16"/>
                                </w:rPr>
                                <w:br/>
                                <w:t>Risk</w:t>
                              </w:r>
                            </w:p>
                          </w:txbxContent>
                        </wps:txbx>
                        <wps:bodyPr vert="horz" wrap="none" lIns="0" tIns="0" rIns="0" bIns="0" numCol="1" anchor="t" anchorCtr="0" compatLnSpc="1">
                          <a:prstTxWarp prst="textNoShape">
                            <a:avLst/>
                          </a:prstTxWarp>
                          <a:spAutoFit/>
                        </wps:bodyPr>
                      </wps:wsp>
                      <wps:wsp>
                        <wps:cNvPr id="34334" name="Rectangle 34334"/>
                        <wps:cNvSpPr>
                          <a:spLocks noChangeArrowheads="1"/>
                        </wps:cNvSpPr>
                        <wps:spPr bwMode="auto">
                          <a:xfrm>
                            <a:off x="30114" y="2861215"/>
                            <a:ext cx="388620" cy="25908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08E110D" w14:textId="77777777" w:rsidR="003316EA" w:rsidRDefault="003316EA" w:rsidP="003316EA">
                              <w:pPr>
                                <w:kinsoku w:val="0"/>
                                <w:overflowPunct w:val="0"/>
                                <w:textAlignment w:val="baseline"/>
                              </w:pPr>
                              <w:r>
                                <w:rPr>
                                  <w:color w:val="000000"/>
                                  <w:kern w:val="24"/>
                                  <w:sz w:val="20"/>
                                  <w:szCs w:val="20"/>
                                  <w:lang w:val="en-US"/>
                                </w:rPr>
                                <w:t>CES</w:t>
                              </w:r>
                              <w:r w:rsidRPr="008501B9">
                                <w:rPr>
                                  <w:color w:val="000000"/>
                                  <w:kern w:val="24"/>
                                  <w:sz w:val="20"/>
                                  <w:szCs w:val="20"/>
                                  <w:lang w:val="en-US"/>
                                </w:rPr>
                                <w:t>–</w:t>
                              </w:r>
                              <w:r>
                                <w:rPr>
                                  <w:color w:val="000000"/>
                                  <w:kern w:val="24"/>
                                  <w:sz w:val="20"/>
                                  <w:szCs w:val="20"/>
                                  <w:lang w:val="en-US"/>
                                </w:rPr>
                                <w:t>D</w:t>
                              </w:r>
                            </w:p>
                          </w:txbxContent>
                        </wps:txbx>
                        <wps:bodyPr vert="horz" wrap="none" lIns="0" tIns="0" rIns="0" bIns="0" numCol="1" anchor="t" anchorCtr="0" compatLnSpc="1">
                          <a:prstTxWarp prst="textNoShape">
                            <a:avLst/>
                          </a:prstTxWarp>
                          <a:spAutoFit/>
                        </wps:bodyPr>
                      </wps:wsp>
                      <wps:wsp>
                        <wps:cNvPr id="34335" name="Rectangle 34335"/>
                        <wps:cNvSpPr>
                          <a:spLocks noChangeArrowheads="1"/>
                        </wps:cNvSpPr>
                        <wps:spPr bwMode="auto">
                          <a:xfrm>
                            <a:off x="35004" y="1834435"/>
                            <a:ext cx="267970" cy="25908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AFB3609" w14:textId="77777777" w:rsidR="003316EA" w:rsidRDefault="003316EA" w:rsidP="003316EA">
                              <w:pPr>
                                <w:kinsoku w:val="0"/>
                                <w:overflowPunct w:val="0"/>
                                <w:textAlignment w:val="baseline"/>
                              </w:pPr>
                              <w:r>
                                <w:rPr>
                                  <w:b/>
                                  <w:bCs/>
                                  <w:color w:val="C00000"/>
                                  <w:kern w:val="24"/>
                                  <w:sz w:val="20"/>
                                  <w:szCs w:val="20"/>
                                  <w:lang w:val="en-US"/>
                                </w:rPr>
                                <w:t>Race</w:t>
                              </w:r>
                            </w:p>
                          </w:txbxContent>
                        </wps:txbx>
                        <wps:bodyPr vert="horz" wrap="none" lIns="0" tIns="0" rIns="0" bIns="0" numCol="1" anchor="t" anchorCtr="0" compatLnSpc="1">
                          <a:prstTxWarp prst="textNoShape">
                            <a:avLst/>
                          </a:prstTxWarp>
                          <a:spAutoFit/>
                        </wps:bodyPr>
                      </wps:wsp>
                      <wps:wsp>
                        <wps:cNvPr id="34336" name="Rectangle 34336"/>
                        <wps:cNvSpPr>
                          <a:spLocks noChangeArrowheads="1"/>
                        </wps:cNvSpPr>
                        <wps:spPr bwMode="auto">
                          <a:xfrm>
                            <a:off x="30117" y="1480446"/>
                            <a:ext cx="212090" cy="25908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4A5D8E0" w14:textId="77777777" w:rsidR="003316EA" w:rsidRDefault="003316EA" w:rsidP="003316EA">
                              <w:pPr>
                                <w:kinsoku w:val="0"/>
                                <w:overflowPunct w:val="0"/>
                                <w:textAlignment w:val="baseline"/>
                              </w:pPr>
                              <w:r>
                                <w:rPr>
                                  <w:b/>
                                  <w:bCs/>
                                  <w:color w:val="C00000"/>
                                  <w:kern w:val="24"/>
                                  <w:sz w:val="20"/>
                                  <w:szCs w:val="20"/>
                                  <w:lang w:val="en-US"/>
                                </w:rPr>
                                <w:t>Age</w:t>
                              </w:r>
                            </w:p>
                          </w:txbxContent>
                        </wps:txbx>
                        <wps:bodyPr vert="horz" wrap="none" lIns="0" tIns="0" rIns="0" bIns="0" numCol="1" anchor="t" anchorCtr="0" compatLnSpc="1">
                          <a:prstTxWarp prst="textNoShape">
                            <a:avLst/>
                          </a:prstTxWarp>
                          <a:spAutoFit/>
                        </wps:bodyPr>
                      </wps:wsp>
                      <wps:wsp>
                        <wps:cNvPr id="34337" name="Rectangle 34337"/>
                        <wps:cNvSpPr>
                          <a:spLocks noChangeArrowheads="1"/>
                        </wps:cNvSpPr>
                        <wps:spPr bwMode="auto">
                          <a:xfrm>
                            <a:off x="28530" y="3201178"/>
                            <a:ext cx="459105" cy="25908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23CB036" w14:textId="77777777" w:rsidR="003316EA" w:rsidRDefault="003316EA" w:rsidP="003316EA">
                              <w:pPr>
                                <w:kinsoku w:val="0"/>
                                <w:overflowPunct w:val="0"/>
                                <w:textAlignment w:val="baseline"/>
                              </w:pPr>
                              <w:r>
                                <w:rPr>
                                  <w:color w:val="000000"/>
                                  <w:kern w:val="24"/>
                                  <w:sz w:val="20"/>
                                  <w:szCs w:val="20"/>
                                  <w:lang w:val="en-US"/>
                                </w:rPr>
                                <w:t>Smoking</w:t>
                              </w:r>
                            </w:p>
                          </w:txbxContent>
                        </wps:txbx>
                        <wps:bodyPr vert="horz" wrap="none" lIns="0" tIns="0" rIns="0" bIns="0" numCol="1" anchor="t" anchorCtr="0" compatLnSpc="1">
                          <a:prstTxWarp prst="textNoShape">
                            <a:avLst/>
                          </a:prstTxWarp>
                          <a:spAutoFit/>
                        </wps:bodyPr>
                      </wps:wsp>
                      <wps:wsp>
                        <wps:cNvPr id="34338" name="Rectangle 34338"/>
                        <wps:cNvSpPr>
                          <a:spLocks noChangeArrowheads="1"/>
                        </wps:cNvSpPr>
                        <wps:spPr bwMode="auto">
                          <a:xfrm>
                            <a:off x="22178" y="3877145"/>
                            <a:ext cx="5731510" cy="2794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5FA8909" w14:textId="77777777" w:rsidR="003316EA" w:rsidRDefault="003316EA" w:rsidP="003316EA">
                              <w:pPr>
                                <w:kinsoku w:val="0"/>
                                <w:overflowPunct w:val="0"/>
                                <w:spacing w:line="140" w:lineRule="exact"/>
                                <w:textAlignment w:val="baseline"/>
                              </w:pPr>
                              <w:r>
                                <w:rPr>
                                  <w:color w:val="000000"/>
                                  <w:kern w:val="24"/>
                                  <w:sz w:val="16"/>
                                  <w:szCs w:val="16"/>
                                  <w:lang w:val="en-US"/>
                                </w:rPr>
                                <w:t>Depression</w:t>
                              </w:r>
                              <w:r>
                                <w:rPr>
                                  <w:color w:val="000000"/>
                                  <w:kern w:val="24"/>
                                  <w:sz w:val="16"/>
                                  <w:szCs w:val="16"/>
                                  <w:lang w:val="en-US"/>
                                </w:rPr>
                                <w:br/>
                                <w:t>Medication</w:t>
                              </w:r>
                            </w:p>
                          </w:txbxContent>
                        </wps:txbx>
                        <wps:bodyPr vert="horz" wrap="none" lIns="0" tIns="0" rIns="0" bIns="0" numCol="1" anchor="t" anchorCtr="0" compatLnSpc="1">
                          <a:prstTxWarp prst="textNoShape">
                            <a:avLst/>
                          </a:prstTxWarp>
                          <a:spAutoFit/>
                        </wps:bodyPr>
                      </wps:wsp>
                      <wps:wsp>
                        <wps:cNvPr id="34339" name="Rectangle 34339"/>
                        <wps:cNvSpPr>
                          <a:spLocks noChangeArrowheads="1"/>
                        </wps:cNvSpPr>
                        <wps:spPr bwMode="auto">
                          <a:xfrm>
                            <a:off x="26942" y="4201236"/>
                            <a:ext cx="462280" cy="3556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051BA88" w14:textId="77777777" w:rsidR="003316EA" w:rsidRDefault="003316EA" w:rsidP="003316EA">
                              <w:pPr>
                                <w:kinsoku w:val="0"/>
                                <w:overflowPunct w:val="0"/>
                                <w:spacing w:line="200" w:lineRule="exact"/>
                                <w:textAlignment w:val="baseline"/>
                              </w:pPr>
                              <w:r>
                                <w:rPr>
                                  <w:color w:val="000000"/>
                                  <w:kern w:val="24"/>
                                  <w:sz w:val="20"/>
                                  <w:szCs w:val="20"/>
                                  <w:lang w:val="en-US"/>
                                </w:rPr>
                                <w:t>Sleep</w:t>
                              </w:r>
                              <w:r>
                                <w:rPr>
                                  <w:color w:val="000000"/>
                                  <w:kern w:val="24"/>
                                  <w:sz w:val="20"/>
                                  <w:szCs w:val="20"/>
                                  <w:lang w:val="en-US"/>
                                </w:rPr>
                                <w:br/>
                                <w:t>quality</w:t>
                              </w:r>
                            </w:p>
                          </w:txbxContent>
                        </wps:txbx>
                        <wps:bodyPr vert="horz" wrap="square" lIns="0" tIns="0" rIns="0" bIns="0" numCol="1" anchor="t" anchorCtr="0" compatLnSpc="1">
                          <a:prstTxWarp prst="textNoShape">
                            <a:avLst/>
                          </a:prstTxWarp>
                          <a:spAutoFit/>
                        </wps:bodyPr>
                      </wps:wsp>
                      <wps:wsp>
                        <wps:cNvPr id="34340" name="Rectangle 34340"/>
                        <wps:cNvSpPr>
                          <a:spLocks noChangeArrowheads="1"/>
                        </wps:cNvSpPr>
                        <wps:spPr bwMode="auto">
                          <a:xfrm>
                            <a:off x="26938" y="4544962"/>
                            <a:ext cx="573151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5A92A8C" w14:textId="77777777" w:rsidR="003316EA" w:rsidRDefault="003316EA" w:rsidP="003316EA">
                              <w:pPr>
                                <w:kinsoku w:val="0"/>
                                <w:overflowPunct w:val="0"/>
                                <w:spacing w:line="160" w:lineRule="exact"/>
                                <w:textAlignment w:val="baseline"/>
                              </w:pPr>
                              <w:r>
                                <w:rPr>
                                  <w:b/>
                                  <w:bCs/>
                                  <w:color w:val="C00000"/>
                                  <w:kern w:val="24"/>
                                  <w:sz w:val="20"/>
                                  <w:szCs w:val="20"/>
                                  <w:lang w:val="en-US"/>
                                </w:rPr>
                                <w:t>Family</w:t>
                              </w:r>
                              <w:r>
                                <w:rPr>
                                  <w:b/>
                                  <w:bCs/>
                                  <w:color w:val="C00000"/>
                                  <w:kern w:val="24"/>
                                  <w:sz w:val="20"/>
                                  <w:szCs w:val="20"/>
                                  <w:lang w:val="en-US"/>
                                </w:rPr>
                                <w:br/>
                                <w:t>Income</w:t>
                              </w:r>
                            </w:p>
                          </w:txbxContent>
                        </wps:txbx>
                        <wps:bodyPr vert="horz" wrap="none" lIns="0" tIns="0" rIns="0" bIns="0" numCol="1" anchor="t" anchorCtr="0" compatLnSpc="1">
                          <a:prstTxWarp prst="textNoShape">
                            <a:avLst/>
                          </a:prstTxWarp>
                          <a:spAutoFit/>
                        </wps:bodyPr>
                      </wps:wsp>
                      <wps:wsp>
                        <wps:cNvPr id="34341" name="Rectangle 34341"/>
                        <wps:cNvSpPr>
                          <a:spLocks noChangeArrowheads="1"/>
                        </wps:cNvSpPr>
                        <wps:spPr bwMode="auto">
                          <a:xfrm>
                            <a:off x="942" y="3504132"/>
                            <a:ext cx="573151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39332AE" w14:textId="77777777" w:rsidR="003316EA" w:rsidRDefault="003316EA" w:rsidP="003316EA">
                              <w:pPr>
                                <w:kinsoku w:val="0"/>
                                <w:overflowPunct w:val="0"/>
                                <w:spacing w:line="160" w:lineRule="exact"/>
                                <w:textAlignment w:val="baseline"/>
                              </w:pPr>
                              <w:r>
                                <w:rPr>
                                  <w:b/>
                                  <w:bCs/>
                                  <w:color w:val="C00000"/>
                                  <w:kern w:val="24"/>
                                  <w:sz w:val="18"/>
                                  <w:szCs w:val="18"/>
                                  <w:lang w:val="en-US"/>
                                </w:rPr>
                                <w:t>HBP</w:t>
                              </w:r>
                              <w:r>
                                <w:rPr>
                                  <w:b/>
                                  <w:bCs/>
                                  <w:color w:val="C00000"/>
                                  <w:kern w:val="24"/>
                                  <w:sz w:val="18"/>
                                  <w:szCs w:val="18"/>
                                  <w:lang w:val="en-US"/>
                                </w:rPr>
                                <w:br/>
                                <w:t>Medication</w:t>
                              </w:r>
                            </w:p>
                          </w:txbxContent>
                        </wps:txbx>
                        <wps:bodyPr vert="horz" wrap="none" lIns="0" tIns="0" rIns="0" bIns="0" numCol="1" anchor="t" anchorCtr="0" compatLnSpc="1">
                          <a:prstTxWarp prst="textNoShape">
                            <a:avLst/>
                          </a:prstTxWarp>
                          <a:spAutoFit/>
                        </wps:bodyPr>
                      </wps:wsp>
                      <wps:wsp>
                        <wps:cNvPr id="34342" name="Rectangle 34342"/>
                        <wps:cNvSpPr>
                          <a:spLocks noChangeArrowheads="1"/>
                        </wps:cNvSpPr>
                        <wps:spPr bwMode="auto">
                          <a:xfrm>
                            <a:off x="31706" y="2172548"/>
                            <a:ext cx="191135" cy="25908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6F449DF" w14:textId="77777777" w:rsidR="003316EA" w:rsidRDefault="003316EA" w:rsidP="003316EA">
                              <w:pPr>
                                <w:kinsoku w:val="0"/>
                                <w:overflowPunct w:val="0"/>
                                <w:textAlignment w:val="baseline"/>
                              </w:pPr>
                              <w:r>
                                <w:rPr>
                                  <w:b/>
                                  <w:bCs/>
                                  <w:color w:val="C00000"/>
                                  <w:kern w:val="24"/>
                                  <w:sz w:val="20"/>
                                  <w:szCs w:val="20"/>
                                  <w:lang w:val="en-US"/>
                                </w:rPr>
                                <w:t>Sex</w:t>
                              </w:r>
                            </w:p>
                          </w:txbxContent>
                        </wps:txbx>
                        <wps:bodyPr vert="horz" wrap="none" lIns="0" tIns="0" rIns="0" bIns="0" numCol="1" anchor="t" anchorCtr="0" compatLnSpc="1">
                          <a:prstTxWarp prst="textNoShape">
                            <a:avLst/>
                          </a:prstTxWarp>
                          <a:spAutoFit/>
                        </wps:bodyPr>
                      </wps:wsp>
                      <wps:wsp>
                        <wps:cNvPr id="34343" name="Rectangle 34343"/>
                        <wps:cNvSpPr>
                          <a:spLocks noChangeArrowheads="1"/>
                        </wps:cNvSpPr>
                        <wps:spPr bwMode="auto">
                          <a:xfrm>
                            <a:off x="3297611" y="560591"/>
                            <a:ext cx="651510" cy="3556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DFD81E4" w14:textId="77777777" w:rsidR="003316EA" w:rsidRDefault="003316EA" w:rsidP="003316EA">
                              <w:pPr>
                                <w:kinsoku w:val="0"/>
                                <w:overflowPunct w:val="0"/>
                                <w:spacing w:line="200" w:lineRule="exact"/>
                                <w:textAlignment w:val="baseline"/>
                              </w:pPr>
                              <w:r w:rsidRPr="008C4420">
                                <w:rPr>
                                  <w:b/>
                                  <w:bCs/>
                                  <w:color w:val="7030A0"/>
                                  <w:kern w:val="24"/>
                                  <w:sz w:val="13"/>
                                  <w:szCs w:val="13"/>
                                  <w:lang w:val="en-US"/>
                                </w:rPr>
                                <w:t>Adj.Composite</w:t>
                              </w:r>
                              <w:r>
                                <w:br/>
                              </w:r>
                              <w:r>
                                <w:rPr>
                                  <w:b/>
                                  <w:bCs/>
                                  <w:color w:val="7030A0"/>
                                  <w:kern w:val="24"/>
                                  <w:sz w:val="14"/>
                                  <w:szCs w:val="14"/>
                                  <w:lang w:val="en-US"/>
                                </w:rPr>
                                <w:t>Cognition</w:t>
                              </w:r>
                            </w:p>
                          </w:txbxContent>
                        </wps:txbx>
                        <wps:bodyPr vert="horz" wrap="square" lIns="0" tIns="0" rIns="0" bIns="0" numCol="1" anchor="t" anchorCtr="0" compatLnSpc="1">
                          <a:prstTxWarp prst="textNoShape">
                            <a:avLst/>
                          </a:prstTxWarp>
                          <a:spAutoFit/>
                        </wps:bodyPr>
                      </wps:wsp>
                      <wps:wsp>
                        <wps:cNvPr id="34344" name="Rectangle 34344"/>
                        <wps:cNvSpPr>
                          <a:spLocks noChangeArrowheads="1"/>
                        </wps:cNvSpPr>
                        <wps:spPr bwMode="auto">
                          <a:xfrm>
                            <a:off x="3056035" y="2946174"/>
                            <a:ext cx="35560" cy="1803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E0AF5E4" w14:textId="77777777" w:rsidR="003316EA" w:rsidRDefault="003316EA" w:rsidP="003316EA">
                              <w:pPr>
                                <w:kinsoku w:val="0"/>
                                <w:overflowPunct w:val="0"/>
                                <w:textAlignment w:val="baseline"/>
                              </w:pPr>
                              <w:r>
                                <w:rPr>
                                  <w:rFonts w:ascii="Arial" w:hAnsi="Arial" w:cstheme="minorBidi"/>
                                  <w:color w:val="000000"/>
                                  <w:kern w:val="24"/>
                                  <w:sz w:val="10"/>
                                  <w:szCs w:val="10"/>
                                  <w:lang w:val="en-US"/>
                                </w:rPr>
                                <w:t>1</w:t>
                              </w:r>
                            </w:p>
                          </w:txbxContent>
                        </wps:txbx>
                        <wps:bodyPr vert="horz" wrap="none" lIns="0" tIns="0" rIns="0" bIns="0" numCol="1" anchor="t" anchorCtr="0" compatLnSpc="1">
                          <a:prstTxWarp prst="textNoShape">
                            <a:avLst/>
                          </a:prstTxWarp>
                          <a:spAutoFit/>
                        </wps:bodyPr>
                      </wps:wsp>
                      <wps:wsp>
                        <wps:cNvPr id="34345" name="Rectangle 34345"/>
                        <wps:cNvSpPr>
                          <a:spLocks noChangeArrowheads="1"/>
                        </wps:cNvSpPr>
                        <wps:spPr bwMode="auto">
                          <a:xfrm>
                            <a:off x="3600498" y="2933475"/>
                            <a:ext cx="35560" cy="1803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CB61527" w14:textId="77777777" w:rsidR="003316EA" w:rsidRDefault="003316EA" w:rsidP="003316EA">
                              <w:pPr>
                                <w:kinsoku w:val="0"/>
                                <w:overflowPunct w:val="0"/>
                                <w:textAlignment w:val="baseline"/>
                              </w:pPr>
                              <w:r>
                                <w:rPr>
                                  <w:rFonts w:ascii="Arial" w:hAnsi="Arial" w:cstheme="minorBidi"/>
                                  <w:color w:val="000000"/>
                                  <w:kern w:val="24"/>
                                  <w:sz w:val="10"/>
                                  <w:szCs w:val="10"/>
                                  <w:lang w:val="en-US"/>
                                </w:rPr>
                                <w:t>2</w:t>
                              </w:r>
                            </w:p>
                          </w:txbxContent>
                        </wps:txbx>
                        <wps:bodyPr vert="horz" wrap="none" lIns="0" tIns="0" rIns="0" bIns="0" numCol="1" anchor="t" anchorCtr="0" compatLnSpc="1">
                          <a:prstTxWarp prst="textNoShape">
                            <a:avLst/>
                          </a:prstTxWarp>
                          <a:spAutoFit/>
                        </wps:bodyPr>
                      </wps:wsp>
                      <wps:wsp>
                        <wps:cNvPr id="34346" name="Rectangle 34346"/>
                        <wps:cNvSpPr>
                          <a:spLocks noChangeArrowheads="1"/>
                        </wps:cNvSpPr>
                        <wps:spPr bwMode="auto">
                          <a:xfrm>
                            <a:off x="4116389" y="2933475"/>
                            <a:ext cx="35560" cy="1803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1DF7339" w14:textId="77777777" w:rsidR="003316EA" w:rsidRDefault="003316EA" w:rsidP="003316EA">
                              <w:pPr>
                                <w:kinsoku w:val="0"/>
                                <w:overflowPunct w:val="0"/>
                                <w:textAlignment w:val="baseline"/>
                              </w:pPr>
                              <w:r>
                                <w:rPr>
                                  <w:rFonts w:ascii="Arial" w:hAnsi="Arial" w:cstheme="minorBidi"/>
                                  <w:color w:val="000000"/>
                                  <w:kern w:val="24"/>
                                  <w:sz w:val="10"/>
                                  <w:szCs w:val="10"/>
                                  <w:lang w:val="en-US"/>
                                </w:rPr>
                                <w:t>3</w:t>
                              </w:r>
                            </w:p>
                          </w:txbxContent>
                        </wps:txbx>
                        <wps:bodyPr vert="horz" wrap="none" lIns="0" tIns="0" rIns="0" bIns="0" numCol="1" anchor="t" anchorCtr="0" compatLnSpc="1">
                          <a:prstTxWarp prst="textNoShape">
                            <a:avLst/>
                          </a:prstTxWarp>
                          <a:spAutoFit/>
                        </wps:bodyPr>
                      </wps:wsp>
                      <wps:wsp>
                        <wps:cNvPr id="34347" name="Rectangle 34347"/>
                        <wps:cNvSpPr>
                          <a:spLocks noChangeArrowheads="1"/>
                        </wps:cNvSpPr>
                        <wps:spPr bwMode="auto">
                          <a:xfrm>
                            <a:off x="3006849" y="2884455"/>
                            <a:ext cx="46355" cy="2622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B3CF55D" w14:textId="77777777" w:rsidR="003316EA" w:rsidRDefault="003316EA" w:rsidP="003316EA">
                              <w:pPr>
                                <w:kinsoku w:val="0"/>
                                <w:overflowPunct w:val="0"/>
                                <w:textAlignment w:val="baseline"/>
                              </w:pPr>
                              <m:oMathPara>
                                <m:oMathParaPr>
                                  <m:jc m:val="centerGroup"/>
                                </m:oMathParaPr>
                                <m:oMath>
                                  <m:r>
                                    <w:rPr>
                                      <w:rFonts w:ascii="Cambria Math" w:eastAsia="Cambria Math" w:hAnsi="Cambria Math" w:cstheme="minorBidi"/>
                                      <w:color w:val="000000"/>
                                      <w:kern w:val="24"/>
                                      <w:sz w:val="20"/>
                                      <w:szCs w:val="20"/>
                                      <w:lang w:val="en-US"/>
                                    </w:rPr>
                                    <m:t>ε</m:t>
                                  </m:r>
                                </m:oMath>
                              </m:oMathPara>
                            </w:p>
                          </w:txbxContent>
                        </wps:txbx>
                        <wps:bodyPr vert="horz" wrap="square" lIns="0" tIns="0" rIns="0" bIns="0" numCol="1" anchor="t" anchorCtr="0" compatLnSpc="1">
                          <a:prstTxWarp prst="textNoShape">
                            <a:avLst/>
                          </a:prstTxWarp>
                          <a:spAutoFit/>
                        </wps:bodyPr>
                      </wps:wsp>
                      <wps:wsp>
                        <wps:cNvPr id="34348" name="Rectangle 34348"/>
                        <wps:cNvSpPr>
                          <a:spLocks noChangeArrowheads="1"/>
                        </wps:cNvSpPr>
                        <wps:spPr bwMode="auto">
                          <a:xfrm>
                            <a:off x="3543354" y="2875535"/>
                            <a:ext cx="46355" cy="2622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793A5ED" w14:textId="77777777" w:rsidR="003316EA" w:rsidRDefault="003316EA" w:rsidP="003316EA">
                              <w:pPr>
                                <w:kinsoku w:val="0"/>
                                <w:overflowPunct w:val="0"/>
                                <w:textAlignment w:val="baseline"/>
                              </w:pPr>
                              <m:oMathPara>
                                <m:oMathParaPr>
                                  <m:jc m:val="centerGroup"/>
                                </m:oMathParaPr>
                                <m:oMath>
                                  <m:r>
                                    <w:rPr>
                                      <w:rFonts w:ascii="Cambria Math" w:eastAsia="Cambria Math" w:hAnsi="Cambria Math" w:cstheme="minorBidi"/>
                                      <w:color w:val="000000"/>
                                      <w:kern w:val="24"/>
                                      <w:sz w:val="20"/>
                                      <w:szCs w:val="20"/>
                                      <w:lang w:val="en-US"/>
                                    </w:rPr>
                                    <m:t>ε</m:t>
                                  </m:r>
                                </m:oMath>
                              </m:oMathPara>
                            </w:p>
                          </w:txbxContent>
                        </wps:txbx>
                        <wps:bodyPr vert="horz" wrap="square" lIns="0" tIns="0" rIns="0" bIns="0" numCol="1" anchor="t" anchorCtr="0" compatLnSpc="1">
                          <a:prstTxWarp prst="textNoShape">
                            <a:avLst/>
                          </a:prstTxWarp>
                          <a:spAutoFit/>
                        </wps:bodyPr>
                      </wps:wsp>
                      <wps:wsp>
                        <wps:cNvPr id="34349" name="Rectangle 34349"/>
                        <wps:cNvSpPr>
                          <a:spLocks noChangeArrowheads="1"/>
                        </wps:cNvSpPr>
                        <wps:spPr bwMode="auto">
                          <a:xfrm>
                            <a:off x="4064007" y="2871948"/>
                            <a:ext cx="46355" cy="2622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60F38B9" w14:textId="77777777" w:rsidR="003316EA" w:rsidRDefault="003316EA" w:rsidP="003316EA">
                              <w:pPr>
                                <w:kinsoku w:val="0"/>
                                <w:overflowPunct w:val="0"/>
                                <w:textAlignment w:val="baseline"/>
                              </w:pPr>
                              <m:oMathPara>
                                <m:oMathParaPr>
                                  <m:jc m:val="centerGroup"/>
                                </m:oMathParaPr>
                                <m:oMath>
                                  <m:r>
                                    <w:rPr>
                                      <w:rFonts w:ascii="Cambria Math" w:eastAsia="Cambria Math" w:hAnsi="Cambria Math" w:cstheme="minorBidi"/>
                                      <w:color w:val="000000"/>
                                      <w:kern w:val="24"/>
                                      <w:sz w:val="20"/>
                                      <w:szCs w:val="20"/>
                                      <w:lang w:val="en-US"/>
                                    </w:rPr>
                                    <m:t>ε</m:t>
                                  </m:r>
                                </m:oMath>
                              </m:oMathPara>
                            </w:p>
                          </w:txbxContent>
                        </wps:txbx>
                        <wps:bodyPr vert="horz" wrap="square" lIns="0" tIns="0" rIns="0" bIns="0" numCol="1" anchor="t" anchorCtr="0" compatLnSpc="1">
                          <a:prstTxWarp prst="textNoShape">
                            <a:avLst/>
                          </a:prstTxWarp>
                          <a:spAutoFit/>
                        </wps:bodyPr>
                      </wps:wsp>
                      <wps:wsp>
                        <wps:cNvPr id="34350" name="Rectangle 34350"/>
                        <wps:cNvSpPr>
                          <a:spLocks noChangeArrowheads="1"/>
                        </wps:cNvSpPr>
                        <wps:spPr bwMode="auto">
                          <a:xfrm>
                            <a:off x="4092578" y="703418"/>
                            <a:ext cx="35560" cy="1803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7A09DBD" w14:textId="77777777" w:rsidR="003316EA" w:rsidRDefault="003316EA" w:rsidP="003316EA">
                              <w:pPr>
                                <w:kinsoku w:val="0"/>
                                <w:overflowPunct w:val="0"/>
                                <w:textAlignment w:val="baseline"/>
                              </w:pPr>
                              <w:r>
                                <w:rPr>
                                  <w:rFonts w:ascii="Arial" w:hAnsi="Arial" w:cstheme="minorBidi"/>
                                  <w:color w:val="000000"/>
                                  <w:kern w:val="24"/>
                                  <w:sz w:val="10"/>
                                  <w:szCs w:val="10"/>
                                  <w:lang w:val="en-US"/>
                                </w:rPr>
                                <w:t>4</w:t>
                              </w:r>
                            </w:p>
                          </w:txbxContent>
                        </wps:txbx>
                        <wps:bodyPr vert="horz" wrap="none" lIns="0" tIns="0" rIns="0" bIns="0" numCol="1" anchor="t" anchorCtr="0" compatLnSpc="1">
                          <a:prstTxWarp prst="textNoShape">
                            <a:avLst/>
                          </a:prstTxWarp>
                          <a:spAutoFit/>
                        </wps:bodyPr>
                      </wps:wsp>
                      <wps:wsp>
                        <wps:cNvPr id="34351" name="Rectangle 34351"/>
                        <wps:cNvSpPr>
                          <a:spLocks noChangeArrowheads="1"/>
                        </wps:cNvSpPr>
                        <wps:spPr bwMode="auto">
                          <a:xfrm>
                            <a:off x="4038606" y="638730"/>
                            <a:ext cx="46355" cy="2622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3D603E7" w14:textId="77777777" w:rsidR="003316EA" w:rsidRDefault="003316EA" w:rsidP="003316EA">
                              <w:pPr>
                                <w:kinsoku w:val="0"/>
                                <w:overflowPunct w:val="0"/>
                                <w:textAlignment w:val="baseline"/>
                              </w:pPr>
                              <m:oMathPara>
                                <m:oMathParaPr>
                                  <m:jc m:val="centerGroup"/>
                                </m:oMathParaPr>
                                <m:oMath>
                                  <m:r>
                                    <w:rPr>
                                      <w:rFonts w:ascii="Cambria Math" w:eastAsia="Cambria Math" w:hAnsi="Cambria Math" w:cstheme="minorBidi"/>
                                      <w:color w:val="000000"/>
                                      <w:kern w:val="24"/>
                                      <w:sz w:val="20"/>
                                      <w:szCs w:val="20"/>
                                      <w:lang w:val="en-US"/>
                                    </w:rPr>
                                    <m:t>ε</m:t>
                                  </m:r>
                                </m:oMath>
                              </m:oMathPara>
                            </w:p>
                          </w:txbxContent>
                        </wps:txbx>
                        <wps:bodyPr vert="horz" wrap="square" lIns="0" tIns="0" rIns="0" bIns="0" numCol="1" anchor="t" anchorCtr="0" compatLnSpc="1">
                          <a:prstTxWarp prst="textNoShape">
                            <a:avLst/>
                          </a:prstTxWarp>
                          <a:spAutoFit/>
                        </wps:bodyPr>
                      </wps:wsp>
                    </wpg:wgp>
                  </a:graphicData>
                </a:graphic>
              </wp:inline>
            </w:drawing>
          </mc:Choice>
          <mc:Fallback>
            <w:pict>
              <v:group w14:anchorId="75EBD09D" id="Group 5" o:spid="_x0000_s1038" style="width:453.4pt;height:387.7pt;mso-position-horizontal-relative:char;mso-position-vertical-relative:line" coordsize="57584,49239"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o1gjNS4AAEUjAgAOAAAAZHJzL2Uyb0RvYy54bWzsXWtv68iR/b7A/gdBHxfYuWTzbcQJJnd2&#13;&#10;JgEmD2S8yWdZ1rWNlSVHkq+d/Po91dXdbLKbkmxKFGemg2Aki7wtqlmsOnXq9ZvfvT0tJ18Xm+3j&#13;&#10;enU9jb+JppPFar6+e1zdX0//9+b7/y6nk+1utrqbLderxfX0X4vt9He//c//+M3r89VCrB/Wy7vF&#13;&#10;ZoJFVtur1+fr6cNu93z16dN2/rB4mm2/WT8vVjj4Zb15mu3w5+b+091m9orVn5afRBTln17Xm7vn&#13;&#10;zXq+2G7x6Xd8cPpbuf6XL4v57i9fvmwXu8nyeopr28n/buR/b+m/n377m9nV/Wb2/PA4V5cx+8BV&#13;&#10;PM0eV/hSs9R3s91s8rJ5dJZ6epxv1tv1l9038/XTp/WXL4/zhfwN+DVx1Po1P2zWL8/yt9xfvd4/&#13;&#10;m23C1rb26cPLzv/89YfN80/Pf91gJ16f77EX8i/6LW9fNk/0iqucvMkt+5fZssXbbjLHh1mRlWmK&#13;&#10;mzzHsbQSSVUUvKnzB+y88+/mD/9z4F9+0l/8qXE5r88QkG29B9t+e/DTw+x5Ibd2e4U9+Otm8nh3&#13;&#10;PU3SuMymk9XsCaL6NwjPbHW/XEz4Y7lB8mzaLtqY7fOP6/n/bSer9ecHnLn4drNZvz4sZne4uJh2&#13;&#10;AT/B+gf0xxb/dHL7+qf1Hb5h9rJbS6lp7XSSpdV0gg0VuJ44r3hDzZaneRxBlmnHkxSbX8qv0ts2&#13;&#10;u3rebHc/LNZPE3pzPd3gd8hvmX39cbujq6pPoV+xWn//uFzi89nVcjV5xaXjf4n8F9v18vGOjspf&#13;&#10;u7m//bzcTL7O8Cx9juh/6osbp9GXfjfbPvB58hBf/9PjDo/68vHpelqafz27ov36n9Wd/P7d7HHJ&#13;&#10;73GNy5XaQNozEs7t1e367l/YP+gb/K6H9ebf08krnt3r6fafL7PNYjpZ/nGFva/iNKWHXf6RZoXA&#13;&#10;Hxv7yK19ZPXy9HmNnxRPJ7PVHKteT3f67ecd6wo8rM+z3Y+rn57ndCJtB/3Om7d/zDbPap93uEF/&#13;&#10;XmvBml21tpvPVT+Jf4j6A2LNP28Q+c798p3TTWqI6/nkO42TKMFzRhKeJ3FRyIdldqUlPBZJKXCc&#13;&#10;JFzEIqq0oOnnpI+EN0TeL2a7t9s3qQ/MpnQK3gpWTYudETkjbnjDooY3A4sZ3b1voV++f5SPfP30&#13;&#10;XEToCr/QSVMxlNAleZkmSq2KLE2k2qyFrqqiHLfp4jJn9iTI3DEYSetbJUWWIQco8RlyedsHkjnI&#13;&#10;E1SYQplau2WXst+EqRfGgt/esx1bvjwBjbC1zmyjrk+HwoAysZFAMPESO47WxAM8+iRf4siBJD8p&#13;&#10;i5wwGFnwJMlE28KnZQarfnlta7RB0La9tC3dTI/MMXK7gMyVRSHY7dBqNx6LyJnHMIhcP5GDw+YT&#13;&#10;OalqBhI51nA5eI8saYrb+a18FWXRAS89ioros3aeggknNuTn4aVXwi/bUqcNJNtJFZUxe+lVLEpY&#13;&#10;c8nRjE6fxvLCaFOCQu2nUOEd+xSq1GwDCR2IuyiG5wbcWMSxyLOm0I3FSY+NkQky10/mUr/MpXTf&#13;&#10;B5I5Q7eDTc+rlqfStONFnsunAR7xKbhIybYHO/7LZdsr2E+fSpVqbSjxrl3xrADBo+Jz47PjBtwE&#13;&#10;ndpPp/pDPJWJZiDgefYQZi10SZ7kToRnLM44Ap3K0ASh6yd0/hBPZcIZQwhdAetM0DGO0gjuSxM7&#13;&#10;Ni35gHFzTaQzxx54d46y//JC65U/4oSPh8OyaRJlCcgDeghEViRjjXLGBuAHvdtP7/qDPZVhmQfQ&#13;&#10;u2mUF0IJXZRB7NoQcyz5HKCzgrV/RwJiV3AdmZc+v4Y+Hk7VGbddFFmVlnv99mDtydkMiXQyqfhd&#13;&#10;ybLdj4A3/IQs3gEfgRQ5TRB8GWWv4NsjaQ7P3/hymmLjegZr38fai8gbF6KPh9O7lL0Jf14KHfjQ&#13;&#10;MmsH2kdj7Y3vGaSun9R5A0MiMtzJABgzMb59Iaq4ku5Dregu5tuHnPiff068iLxBKPp4QK0aVSUY&#13;&#10;Wum4V/Di09H6UIbOCFq1n1b1xoZEZHzUAbRqakldkVRl0dKro6nEiA2fEaSun9R5g0MiMgh9AKlL&#13;&#10;yqSsdIlbUpSikDqly5yHoHsocfNUx3Z75t5QlODA91BB9yqCm6S8pDSPhJBguRZxeFEJ1ZrKeqM0&#13;&#10;UWr/RHkl76lxQ3GkQjlBs/bTrN7wj4gMXhpAs6YiLapCFQ/nEUorW2I3GoPOFSH0NAax6yd2JgD0&#13;&#10;F1Rmo1Yd9bL6iR5A4pKqihNty1FgmTLXVys6ATWIEnVWdKKAWqSr61Z0i+Xy8XlLtflOfRUVtTdU&#13;&#10;26GK9fNH3tGhQdWuhzr2IevYBbK+PZl19PGAPjuYzhSFH8y/I1uebWkt++PRtoYgDtq2l7ZF4rcS&#13;&#10;ux8fV4uJqCMb0LWfV6qNyr4+H5Mv0G9/kO0m6N3fdT8J1WUljZG8FHMwXRRg2pllrWUqT1D2I7Vp&#13;&#10;HBUV3u/Vpktc5a9AldIeEJYYVgWZYMz3m8WCehRBHkzMwbW9+iLNER2TPdgQJo1K9NUBS0nltD6h&#13;&#10;yKCJlI0tqqSQFJJlYucv3BHGtqnoVXSHfjD00f2dkukbSNaXpyU6IP3Xp0kxeZ3wz7HPgPybM6LJ&#13;&#10;w0RI4sA+A7tizoj9i0BlmlNE5l0FP9acUnqvBM6TOaNjEXAd5pTIuwhcRXOGyL1Xgn01p/h/DhCY&#13;&#10;OaPeE+y/2eHZA7femV3N31Zq1/EODWfQy4mr+J7XW+qWRLcAd/lGhpGxBM6iW9RxMuuJGw2p9p/M&#13;&#10;8nOjhWP/yUxF30hxPngZ2CK6Zok79cn8qn4r9SBqt+DaoDnK9fSW9Be66cx2tEX6rSyMwL15oA4x&#13;&#10;Un89rb8ubtby+I72CQfxlVr71UeXK/ssyK98ZvRv1kf167Nciy+fg+e4bH1Qv/JJfF9Y3DtPal6V&#13;&#10;XmC+XG8X9PTz7zRv5A+mfbIez0aVpmyDdpKWDdzZyVcvGjCyavv0i0tIFXC1vBhZqgsyPsYSna/X&#13;&#10;UyKqItd4JimKiqNqNZ7J0gJJLIxoztPOLBRY/WILrATyiL0iPmToFkRuCYaXLU2aJwlX2tQiniSF&#13;&#10;7Ct4ea7XPPnBDeznBvpjt3V+8RCaNS/SKldOQR6lyIFlLGUq+zIUXilf8aJt9IR5GoPY9RM7E7zV&#13;&#10;XG+Dfzh7UV8KkdNuaJnmWbtYWqCvnmncKKAUNT7vKJYOXO9CN48MPUvvOwO65MW5VdR7uZbT9+Qt&#13;&#10;YiQqKCeQbhY0q/RctbZNqywZhbI1+UNB2fZTtnBKWOqY6mV+QLlNx1O9bYI3QVVemSheokgK1Os1&#13;&#10;BQkNcVVeQByhdFpzOx0qNBC8uCPn6QUukHSmJKAmeJkA8jvPRPE0jtAfVHRzkOBNMrTeBEySZJVP&#13;&#10;KNBanbx58iCKXNVZgTnSQmEzSLrvtEU/+gneihhRh751CF6pTzoJ3ty7iEvwOqvgxxrSVBK8zpW4&#13;&#10;BK+ziEPwOovgQTNfI1IieJ1F8JybU/x74hC8cg3sfyB4+xC8uHtE8GZeghd7fgzByzw131TcEE25&#13;&#10;6tf3E7zSV+lcqXlV+lsCwRuSIC4RgSQ86gHG+BimqGGJzkjw6mEVcVLGBVei1dRXszDnHJm8YVjF&#13;&#10;L5fdRZKgV74vVGMbZxU4DQUxtN83lpaENTANfl8vv486WfiUqkmhGoDbtQq746SiLLOmjzgaoTPp&#13;&#10;LkHo+gmdP1TLVQMDWXImt5IYrbNGM3Pq/NkJYSwVRlgp8MoP8UWQrD+OW0eOhlC6MYU0pNuZgITL&#13;&#10;07E2NhCmpCRo3X5a1x/GbTC95w6qpZbUxYgrtFXveHLITVlJkLp+UmeiuPaISVED+AF0XSLgrKso&#13;&#10;RJZHTiQXTj3aap0zK+sIvx2579G3OoTcSIwME6jGPIFKCH/AFh8PyEvBlkdIUCAWucC0KeQgNuK1&#13;&#10;8ViyYxA1VrsS9Go/vWoCtjo7pgZKQ6jUKi8ypVLzuIKGbQqc4IQYVQgpE2Vw360gXmuqaUiOWYTk&#13;&#10;GDPZvDM5RsBj8dFVBq0NIPopcnFKipZD16IhHCqCm6I/GgybGOY46NpeupZSnezkGPaVFVF1fHLM&#13;&#10;H1rVj8iMQfdgzoMoaGxki2xHT2s0zmBYqoGhzoFoqc+QGIO7cabEGDxG6u7XiTGYrdwJ7sjONUhM&#13;&#10;+uO4xBhbIKISNrSpWYqi0MUjWYSx8nTUMqkfyouhSkE3S8TOi6mQR+KWRiJuYPJIUJDoW8TOi6FK&#13;&#10;QXcROy2mYxE7L8Z/JXZaTMcidl4MqjR9l2Lnxfj3BBrf/OL6SrD/IS+mR14MZI/yYiAbVO5Ylzba&#13;&#10;dYi61LI+qnNR+Cxaw0qf0Qf1a+MkvZY+qF8bJ7GkdubFcOygvVLIiwl5MZeIJtAEDA8mxsedJurk&#13;&#10;CeMqmlZUokKfL3xvV1JM6E2v0QDnLHUi8+0/X2ab4BM+H/YJE380GR8PJ/9oepfTVHBYIcz0xAx4&#13;&#10;6XrVD0GRCpqOJ2si0TiHpzVZ0K0F56mDwNGNTOhhW62/f1wuGQ4u0UNBAlDCnCxlu7fbt8nj3fW0&#13;&#10;Vgqdgrdao4nKZPnHFfA0ftFOv9noN7f6zerl6fN6KZu78JQjDBw+Y3oWZfV9+7LDL93RD6XniH/E&#13;&#10;RZSuP4SbmOK/IYiI2PSmT+ANgJVoat7xEBHmUQxS14+IgA7xmXppchs+5wApsOAmipIbONeKrpkC&#13;&#10;G6x9sPafZF+X2fab00yiSfzxZHw8oLWvG4mjB2SKEqWxKl5jjoLi7ad4/TFeBMAuI3UoPxBFO8Y7&#13;&#10;llE0iTFHQer6SZ2J8TZyZ3jM5eDmPgUhXbViXRcz92EUzS9gFE3ij+bi48to1SJG82ap0mtAOx4n&#13;&#10;yiCcoFV7adUUrIbHicLHA0pdible3EQLPpKoeHJ4LXVj6a9RA5wgdP2EzgSRG6Y8NSkaA/BFiqRP&#13;&#10;0wz5sE2PJdjxr4vNDgkE682/p5PXTZhB854ZNMiH8WrUISNQdmUBBnRnpQQRtUYdjx0P9SynYYKQ&#13;&#10;g+OVOkM2D6BSbalLs6zKWsHP8UidwdTBkPcz5P7AT2qYtgGkzoyHxZgvDMUOtlzHOTtlO0TTP72u&#13;&#10;N3dHRNNRfO/VqobTG0C+rUGdyIEEwT5Wfr32GTslL4TTj5I6f1QnNZzHwFKH5Nsyb+nV0djy2mkM&#13;&#10;UtfPlvujOjyNeiB+HYWncVaPDLjEeNiO4tTQjQKczRCJTRdOZUInda/FN37qALpXULO0kglRAXuf&#13;&#10;YKwn2Njafc8wVHYUE2Tr2p+gfPspX3/wB9M1h6PhEzQ5ixDTpLxNgQmyaD7VFLvx2HzDagSx6yV2&#13;&#10;NE+Qoz+6bpqnCg5l7qskjcxUgQz58i2U2SycDlMF6L50inxw649165GQ7jPynKc+kOwncRlD47K2&#13;&#10;rUQGmz9WbWvYvE7RC379MX59ZiJDPFagkNpOyds7K6flLFlnwECEnKS6l7w7QRYD12DfqfAiFgIZ&#13;&#10;ciRx3YUXoY4a9+ZMddQ0O5otb11HzTmMfv1DN6pxhP44ro46ghxU3KEhTJDlPcck1Lp8OUyQlUpg&#13;&#10;/1BYBHqgNcIEWXjhzSJp8AXkL8mIwIEa6TBB9mHxRDNtpbwd19Vts34JhdRK9w864jwzoV0FVozP&#13;&#10;DQbsKLBCjJUabY9kgFj5eRlS9Z25RxlIX6ARRiYU43LmmLdqQt8PTc4zCraPeGqTPuxtNRFNC3cY&#13;&#10;gO+Sm/oizZGjcUcaUT9pBBVIPSbwddrOPY+rl/c8KzEZqwVGP9TABYPc0XxFeVL17CO7g0ss25Uo&#13;&#10;RrU+BdjcNDSRLU+cRYDYzBkxja5H2ytsjz0fCc+MOSX1XokNPErvGnYHF5qO5P4au4GLbCXjXAce&#13;&#10;JXMdHVtiN3CxtgQmLHRw6dPBBbePOrhU3g4uuJf0OLDgYKu7erhwcirPlO0EFQzJ9GOjUYl+5RYu&#13;&#10;jE50byR9TL+qNi+ti9JHP97Cxa5HIe/js76Ahs3vHkx/3L8nk/DdbPsw+TpD3b1cmp/HPkp5ElJf&#13;&#10;nz7Baj/OF5JN+/Se1NcMkuQpJsDH0JMN7/V8FdmiKDCVWz9AVVXyIIU6eCYytJyAGr54+wme7EHb&#13;&#10;Eni1flEMk7mgoKotb++GqrlIEHaTahr5B21WNkE/k0L3IcSYSAFhawGX3lD1YikIfRSnBorDolnY&#13;&#10;N4dF21OGrC/y/WgWTWwwAUrF5JM4RlSejY0eBsWzOaVWyROM9GwJxcfQrL+VoI1mRQwQiWFZLSDq&#13;&#10;oFmVil3j3QaaldMxnUVsNOu/EhvNUidB90JgEQwSpQmbbnfFNpp112igWf+F2GjW2pKAZsHq9UGz&#13;&#10;uME0pzP2o1kcJedOCs5hNCu9zE40y2vJZ7fzHFbL+tHSOFW/NpoWmovSRwOaDYVcd+9DsxA3H5od&#13;&#10;MidHlFFa5fxsxGWU54ylLTSLFAmTCnbJZmp1dnJAs73QLPL7ldgpNGvLWw80WxagYJWN16AlidCg&#13;&#10;z4SEM2Db0w+dD8QrOg2mAgn0DlSFm9rpGPeBqgJeiiFeK/RNb0HVKtEDfrIsc+74x6DqEcSr5Dul&#13;&#10;t2Rzpg5UPYJ4dRaxoWriJU2hQw0QlU2vnTVsqFp412hD1dhZowFV/VtiQ9W43pIAVXtCVdw+Il5L&#13;&#10;P1TFUSJe5Q07DFX3R3PhOmGt/VCVH78DULV1UQGqhp4DHyNeiZjwQFV83GlfTt71GlA1KYkBlgGO&#13;&#10;rEQ5btPsxCBmURI+AuLVMEQBqvaDqp4kNtStdMpcH0xToak002/o8wsyroVpsig342FioBongeBD&#13;&#10;qAZBawAB/JcluWbPbAqOQrCVgwTasMaziE3BEQPHi1wKCOB7+1lg+oVkgvEzKCpexzaZmJGHoRu0&#13;&#10;TayPz19uH+e/X/z7Zk3/Tgcl2emtFBrkT0l9YAm92/whx3o0u2Qvhp/0PNs9yHQjeiOZMPqdL9vd&#13;&#10;D4v1E32daRZOiV2TV2AESb9P5tT15styxq3HG4FL2cOV8pg48nh7z/TY8uXpT+s7/gwEsKGAzekh&#13;&#10;7enPaz3MbHY1+4rbQRoBNwmR3Ju3f4xhGnUOT6IdUSjt1KefZB95E7/8uEpDfgySXhgnelVajrFG&#13;&#10;8CcoTsmpMrxZeuiVLcR6L63kjVpX4fkwng+4cXDwSnfWp7TVmZtzYquzWKa2OIvY6gxJJ4gGOJ6c&#13;&#10;7aZJF8tZxHbTmMh3FgHEML9HZuo4i9h+mpxw5F5Jw1Hzb4rtqJGO50UgriFBpk9IAbJGIYXcayQg&#13;&#10;mqTgXRuhfSNW+TEECaeZO6KP6lc+i58tJxLQPEllCuz35lqXpVf4eEzhZOXk3Uk0J/uKkGczOiMF&#13;&#10;LekYqbMkcSaZjbvL2OESOdbNRgqt3/WD28tI+ZW6Y6OckLZtozoMnW2jYmmjnFVsG4U0T5+5dI2U&#13;&#10;s4ptpGQW514jxSUoziK2kfJvimOj5BrBRvXzZEjdk43KvDaKLYaW9NqN0VaBjY8yGTzGFDdEH9Wv&#13;&#10;ypCxQ3PARkEOyNrpe6uX0K+8VPOy9LFgokL5CMwXZRkOmpmFvDkvIynR/ECpoEmZFhV6p9DDk4gi&#13;&#10;wqzqFiM5liER6DoD5y6kgm7XX3b9GElgfkZGHDwvbXk7KnjuLay26peKRETtgKoo4lzopNC4FFlu&#13;&#10;dLUGQudKCrVT5T8T6aTtUoOxOguE19THsHoFttCBvobPN3mdJ+BnwFdWseJnfDfdTviMEueGf4ye&#13;&#10;8Wc3OtBX3uSuILo/zdJGvkLSGc4iNvL1X4gNfMECgRNxFrGBr8SsDqq12RmZNOqsYePejiHWDvCV&#13;&#10;iwTg2xP44gYT8I28wBcyfgw5wwaXJaMT+PJS4HGY1NRwVb/akPYANdO8KL1AwL0B914E90L62T41&#13;&#10;RlvkdhJfK4Rw8kh8XCH8GStiMy3irD2FejyN3My2hEh8L9xb4G43cK/ZWECio3AvxUJ1tb5VAlVg&#13;&#10;II+KbeukUaBd5BfCRlNkKkNLIUSpmqGpc4HdcVPaF8HD6CHl4GEeqO13svVFGqRMpx3XRygGFax6&#13;&#10;8+YQirZY2OX88KvbMvExPOxPobTxcJwAhsYSI3QBYglDnTCiDYhlkNBdxAbEwpsRCvBhYpEyl9O5&#13;&#10;EBsP+1sC2HhYlvM7azTwsH9LbDxsbUkAxD0BMW4fADFEw5fSgvgjAWJ4/qz/urhgZYoPAFm5ln5s&#13;&#10;NI7VrwyIOeypXR19TL/yOe2L0kcDIg6I+BKIGF3tfIh4X7O7MyDiJCppMBcxwQWybaTfaVVRjaUn&#13;&#10;QN1+NwDifoAY5t0GxJWdlnoUIPYTwTU0RvJW0s5CbUDjWCBark3DuXngAI0V3v3rZvJ4JyuuqOFY&#13;&#10;myrmkc1ngMY1VRzncbtphEUVpxUFCpru0segsZ+htaGxLHNycK+dJSET3xyCtoGMKUmCg9g2vLaR&#13;&#10;sZ/ldZCxcyE2Mvav4SBjZ40GMvbviI2M6x0JwLgnMMb9JWDckcbHpKwGvF24GMJK8Fne1U6mmMHz&#13;&#10;flzM5xzAxc1rCrAYSmh21aflS+iVtf54ryyqwPUQxVy34jdQZ4DFeVwCGdFTWESoWVD6VTN98Vgq&#13;&#10;turO/AEW94PFMLoNWCyNvxK3o2CxzRNbXV0xLUajBC09jawIEVPf1xbwCTyxzPlBAsXk7Wm5QorW&#13;&#10;2frNFyYxpu77yrVVfl3Tiyc2YDivymJPo6zsZDyxH/rZYDimRlkuxWujYT8IbaBhCSAdfvZ9aFj2&#13;&#10;n3XWsNGwH5Y7aNhZ451o2NqSAIdPA4c7eGKGnrFMP8RWd+Hho3hiPknG9zoxMwPro/CwuagAiAMg&#13;&#10;1q1IL8ITQ3v5ALH0/PxG6gyAOIlpCBkB4iwVGMtEiGWMPLGhMwMg7geITb4OJwxzabkSt6MAsZ8n&#13;&#10;RsawmrlTCJF5oDGmK0LgZQoFknadJkwBGg8GjalZtMMT2/kzrXytXtDYpFAUUDTt8IGVQnE6ntif&#13;&#10;L2BDY5lB4VCrNjL2t9RqIOPDPPGRGRTOhdjI2J/K4SBjZ40GMvbviM0T1zsSgHFPYIy7t4cnxlEK&#13;&#10;yR7In4CgHeaJmcY6AU/cvKYAiwMsviQsLqGpPbAYH+O+DAaLaRy0esCyMsnkU1bD4vHwxFKT0K4E&#13;&#10;WNwLFtP0eYsnTiJb3PrAYjMHrCN9oq6jEwijqxHkMMIhf4KketBSO7Q9auPiJDJ+p0kgPkWpnYhE&#13;&#10;orq7+eQCGVtUe0TOUp67s+E+lj8hk3FVHtieTkjyB9upDzYujiUedRaxgbEQVCbnrGJTxpK8dhbB&#13;&#10;DzapxdyqwlnEQcbOIjYyJt7ZvZAGMvbviY2MZeWgvJCAjHsiY4gA1doJf2oxjkLcNYXbxRirKh++&#13;&#10;rZ10sKKfpVfUedIxvLKaLa2vKmDjgI011LoEZVziIfFhY6kGB8PGSYTyb+WhImGC0/tqcCxwFFX5&#13;&#10;0nohCh5xdU43pNks5txzUjf1w6maDSQuutGwsvGBfLTVfaCSHvYPdm+3bzIlEhNdlcsQwHE/cAx9&#13;&#10;2gDHZmOPLbY7zBlneZscRDpFzRnHKOosnR63Wkwm9OZ6unxcLaRxOUaS6tanJFON7hHbX1uTCXQN&#13;&#10;cZGvnSlzHkYYfUPaN91ihIcc1SDL0JSTX2NjG/n6ByTYwNeabWDDZxv4+mnlBvD1X4kDfB3C1wa+&#13;&#10;hMB7j2qoLwRqNnQA7dMBFHePKGF/m2hVvqYhZhfwxf0lSng/3at4Y72Whqv61W4yoV0afUy/Nmrq&#13;&#10;2guFkrpQUncR3Avp9+FemRA2GO6N4zJTj2GcllWl0tF0+udomkygaXzAvfPNundzNUpYaOBeW96O&#13;&#10;J4X/AL0Nbmv5+Px3ekdwUzWeSNA4rVAcQxWnzozVLEPTdJU1EacZunKFjOK7f/11A/EevsNjaTJn&#13;&#10;TEYximz1o3ZSeviAWKAFiaaHT9Yon4hdnbVTI2A7a0IyoQ7utDEyWFvfIjZI5k5szio2SKZ2bu6V&#13;&#10;2CBZULoC90K3kbYNkimj2F2kAZL9Hftteti/Jw47rGnGAJJ7gGTcLMkO++vrmKvVcLQLI9MaAMkH&#13;&#10;OrHh/tFJOgdDA1/9ygAYgk8n6VurD+pXG0nrq9LHAkgOIPkS9gk8qw8k72uOdPJ8Ysx3wfhe5YZm&#13;&#10;FcaAqhje+ECyfLRD5kRvkEzZ4zZIRoROeR/vIof3geSMWtNKhewDyakoSeIoWE4QGlWddAHd8YaT&#13;&#10;scShBYVyvesWFJQzxcJQY2QuuPF76RrIG/RMpx3XnS1Looo6XuC2e6VC9p2QUsHdKJoy8aEUCuKA&#13;&#10;XVDpYGRVQ1Gj6Pdi5IzgrbOKjZFpwoZ7JQ2M7F/Exsh+eNvAyP5FbIzs3xMHI2u/NWDkE2Bk/5gO&#13;&#10;pqa08juEkfUN0ahVvzKyxR0m+Lv/JAblB05qXpX+loCRA0a+CEYGUPAQyfu6JJ0eI2eoEddNC7Mq&#13;&#10;FXlrSsd4EigM3xkSKHolUFSw3Q2MbNK234WR2/Txe6Z0lEIMxx7/2vInKpMgY8FeO0nmTPkTZel0&#13;&#10;XqsSarRDztCQFXWy14TD6tq4V+b8OmfY1LDM+XVBrQ17f0YVdfWOhPSJnnnDzAxDMihyVuPaRqbC&#13;&#10;oU4TeCaIH9jP50JecdL+FIsmE63xrH71XpM+GEBvAL0XAb14gHyg1zCghn0xpS0nB71I5TRZw2gU&#13;&#10;EPGI8TEmDZuIbsC8/TAvPP8G5rXF7fjkCQfzWg2J07TwTKarZ3WgD0WVhE4T64ulTKC5iJIBCxcb&#13;&#10;p9JVOz3oYLuiziMXdkVdVXLXcStE8CE6WPirxxw+WDp7dqKCjYtjiWmlr2CfYgNjTndwVrGBsezw&#13;&#10;4Cxi88Fy4gcHve3vafPBSEbCTbDPsPlg2UDNXcTmgzs2xSGEdfg9EMI9CGFKHaOSusQPjXEUePYg&#13;&#10;I8yw90BCBASFALR8ePHgaEyrXxn4Mjh2Oqw1Two1dbPtw+TrbHk9lVUn/MCFvsTI67sIOoZq8qHj&#13;&#10;PQ2RzoCO8yjH0Dr5iJUijjmGXcPj8TScMNsS4HEfeAxvSIud7MOGDIcPpU3sg8eZyAvpzdRy1JjX&#13;&#10;kQghhhvcHLIl2tkS1GTEgcecvHjybAkRlWjAJhVM4ZEL7jLB2RJpfqKBHRLZOj0cHHjsIM4GPJYl&#13;&#10;c84iDXgs5zI7qzjw2FmkAY9lswhnEQceO4s04LHMS3YWacBj/6Y48FguEpjjnswxJIngceqHx/w4&#13;&#10;HITHkDUgX3aMOpGvgsdSiXeepOCxdn00LNavijxuXpY+GMjjQB5fAB5TAyQPPN7bF+kM8FiUKUpt&#13;&#10;5HMYF0VRSje0hjVxluQ0EZjCnhdtOZFLbULWO8DjfvAYWtdmjzmPXMGiHuxxPcGjyKqoPdK3McEj&#13;&#10;yeKiCsnEF2OPkwgQjmWgZo+ZpTo9PEZtL5QKKRifXOQJZZWfNplYyKEXKvWrzhV24LGTBwyFXPdJ&#13;&#10;k/DYWaQBj/05vA48dhax4TGX7TmX4sBjZ5EGPPZfSQMe+zfFgcc6MTWwx33YY8gawWN/OrHAUTwO&#13;&#10;x8JjfUc0XtWvDGoZHh8ozFPweP9KrcvSXxPgcYDHF4HH0JIue5xEUoj9Zuq88DhJc/QM4JiCKbob&#13;&#10;DTyW9iHA475FdwkGFzbhsS1vJ4LHXva4bleMUs9SDJZc8SvLKMbEdn2DLexrZ9CcLqMY4aYa+7o3&#13;&#10;fbzYV6ZfOIjzndhX9nVzFjk99pXdJuRTaidXBOxLhbpgeSnnBC+T2eqeMCf9+bzeTt6upzfM+9xo&#13;&#10;alWezP/o4tiXEyyOqoA7DvseyE9uQvKAfWWqUsicuEzmBDU/8mJfk0HrJvidAfvmcYQot6SGs7yo&#13;&#10;hNQTFjWMkat4QEdADcvQYcC+/bGvSdjhzAkmcZWv1QP7viexGIVXUehGfD192O2erz592lJyx2z7&#13;&#10;zdPjCdruJdTj3+F97fSYE2LfKMsSxft6soYxzhmpwsz7ypEcJ2gigWze14mbQ+vwvk4aQYP3lWkE&#13;&#10;TkpwA/semRbhLGJj3/jItAhnkQbve0RahH9THN43pEWA5JJIuQ/2hZjsSYvA0WN4X05TGC4tonlZ&#13;&#10;AfsG7KuD7JfgfZHj7sO++3odnQH71jV1Mbqule1w9njSIqR9CNi3N/alFE47LSIxhHrPRhL19OYk&#13;&#10;wyC6ZvygOYkDoXAQhnQGLNG5x9T92nhfpN462BfDdrDZysE5HfZFT71Y5zx4bjp3TZPYNyviE1XM&#13;&#10;yS4QDgvaxr6cC2/zpDb2pd5nTLnZZ2Df6qwIQq3uInbKg+SOnQtpQF/hXcRJeXAWsaEvZTy4F9Jg&#13;&#10;ff1b0ka+vAgeuJDx0Af54gYD+WIzva0kcPQI5Mtkk7khGonqV054YGYY6prVpD6oX+1yOSlAuLP6&#13;&#10;mH5V6cDNi9IHQ75DyHe4CO6FYHvyHWLpmPtN1BlwL9CKnkCXiAKjOJp4ZTSTOHKzLSEduFc6cAwt&#13;&#10;2MC9ZmN74V6kmEap4v98TWQzkaV1b+Ewf0N73GTU6GEfcjxzAq/EhcbSePr1jr5IE4Wi07YYEzm5&#13;&#10;ff3T+m5xPZ297NYSCWgvxoxliZH8zQSXXywSGg1D1QYnm7+B/gxo6avqGvakAyvXrD7DhsY8gMNZ&#13;&#10;xMbGwj/2wsbGsrmwswieQAOwjxjAIZsLO4vY2BgJ0L4pHjY47tiUNjg2YxoCOO4BjiF8khb291mj&#13;&#10;o0eAY3pIcZq5Ixqv6lcGtQyhD3Sc4HRg5Pvug9Cty9JfE+BxgMcXsVF4SnzwWCpCv5k6OTxORFWJ&#13;&#10;jK0XpuZiTl2LzhtNM4ncWO8Aj/vBYyjUBjy25e2olAjiQxT6wfCxJIWJJTUOptchg9MyprxflVFT&#13;&#10;RLHTLuBcY5lDCwmlQszADWob4oLiPQlYHwfFoioidC5nuUCBg8hU0F9XGdgt1vLcyY45V4s1QTyt&#13;&#10;HjPkh8WERTlQ3ckY+xexUbHkaaXbaS9io2KJrJ0GETZhHPuvBJtqoLWcsucsYoNi4W87Z4Nia08C&#13;&#10;ZdyzhwRkgJIlhJ8yxlHSk5rnrbsTayRqM70H6GBmevenAFNulAXD9bfoV8UZt65KHw2oOKDiS6Bi&#13;&#10;5L77UDGnxA+EikVRJEmpfUpMFCsUOaHNFyBzRH38L99DQmoA2paAinuhYioVZlRc11ClpkGHoQVN&#13;&#10;0+uPYyPAoTxRhCFKt8qkPZYhjtIK4sfSlYjoRPAoz6leHv/l+EeNftoRdXTHbZ9i84YESzyr2Lwh&#13;&#10;oAtgFi9zKUyB7+1nzOk3SmuO3+GLAMvjlnmtzfn85fZx/vvFv2/WsjRpR5VJWYbVcDZyr3hz2frG&#13;&#10;FKwgUKD3vAEBdD29vSB+1/Ns9wDVzG8kiUc/9mW7+2GxfqKvXK2/f1wuIaIUKJ684lvxP/LCZs/X&#13;&#10;0y/L2U7+INlQlE6k82RW9uLzcsPNRm/vefb48uUJ9Dd/hlwe0+HEnC6vo7ESOXTfha6ltA03b/+Y&#13;&#10;bZ6VFWUFfRGTisfX0W12MtjJ8oQQIYN2YzrJq9vyLDLRkFwYcdIxFVuIZ18h2lKGDVNf6yzYZuMF&#13;&#10;naY5SigQ3e5IEcwe9LbX6hPvfMWWDJBuNOmOs2iBjpNZKG4kD8C6ec/J7JPc6GyX/StzFOFGQrSD&#13;&#10;K3M0IRSIwuSwQdI2Jvh9UteEAtELFYgiwOcaKQlE/U4f7pZMKzDQnE47LmLfAOCYqdieC3KOLgaS&#13;&#10;zDsMvaXGszlDG3l3GLoG8va3DoA+NeYy9ls6m5w8ooOXTKx1fo9NTorDHbz8m2KTk9KR0GbA4IBg&#13;&#10;o+a7CUYCwADv5H8319PNdHJ7Pb1VzgU8BBXdJ2eBXABS98RN+ht4sSnXtqB2ZbRVUFyh8mEO0I6K&#13;&#10;UdSr6TX0K6/FhvhAO4TmZekFAjUZqMmL+FEQbE/AnqNFfit1+oB9VgpqNEqkQZIk4CZbkbXx5LOa&#13;&#10;uHKgJvtRkzDNjvtu57SezH3HkIGqQIK0FK6oTIt2PB/MJf7PzGRcxOlpKn2SjOKl+G+bdoS5MbCF&#13;&#10;kECMLiKKEVA7cmPjI4ITnlVsfER17moVuIoXARTsoirrvFm835LTTyRTTr+DfOjaWrNllcePJiYR&#13;&#10;qmdiEm3i5N7yIkR+El2pd5w/Zb0jZY9+hsVz4s9ASxK9uv3ny2yzmE6Wf1xtr6fICEYUYbKTf6RZ&#13;&#10;QdGtjX3k1j6yenn6vAauw97PVvOHNWDdTr/9vMNf+Nfz9RM2+sfVT89zOpEEoKYaJ/QW/whxqj+v&#13;&#10;f3qYPS/kCZpKo5s0IlrSk6OdSh3gt6U9PL5MYNAjyzk6Ebl6LY9o3jknaZ+MlpTejQTBtkPX1mlu&#13;&#10;daKt0mLZ68JZxFZpHX6W7fLJvnXOIvjBRrse4fH5f47t8cmh3O7vaeSj+FcJLp/UtqemJaEuul0+&#13;&#10;UkVeK6HdLFb5FDfCaQccNX62sCQ9pF3lifyFjCk6T2pdlr6Y4PMFn+8iPh8k2wHfJunCkI8nyQuw&#13;&#10;wXcVR+28gJ8zLennAm0bFcucSYdRfKeRCrQk9hTq+hcSOjvORKlIFlIp9lkfk2mx96xAS5L9Dukd&#13;&#10;Pyc/CjLroyX3ZPafnpYk6kgVgqCmKI6yVsbkeGhJsy2BluxHS8Jp84ndnuabJxc7UYIAV/5JjOqi&#13;&#10;FheeRQJnsF8vUqRSaguh842IDaGkOcWbEBvnI0y8eXXEvJhEO+nOKHxKQWhuwbR7u32bPN5dT3Oz&#13;&#10;KUHoegldAkTgETp8DNPvp41OLnRQdaqSmNQc1yXWPaQxJjnCZD9ODcfYOKSRMyoZWuYw41DtSZC5&#13;&#10;fjIHDeOTOemrDC5zRVWUuQqDmHKEuKIO0yOQObMnQeb6yRxIYJ/M7UmIOr2ey1NQEORNpplb2pui&#13;&#10;joG0sSyBuaieM3sSZK6fzIHp9cmcBFUD6TkhMEdVylwci6JqKzp0VYozKmskqUNDptLJIB8K0RVm&#13;&#10;V4LU9ZM6EFY+qduT4HB6TQdEx7yZKPNYMJFUQzo0cEJQcAyqzmxKELp+Qgew5BO6PdHn0wsd6qlY&#13;&#10;6OIySdNEfnctdBiuhiYKYxA6sylB6PoJncl3+Bt4BgwvWy4mSZoke6JJpxe62neF8UxTlfNTOxKo&#13;&#10;ax6F0JlNCULXT+hM/LIpdCY50w1hnlzoiKWDUBFkQ5OgGBO4QEzUmi7NiC8eg6YzmxKErp/Q+SMS&#13;&#10;qGkfjqUjT4KDeRg+S6mqTaFreBLwNNLLeRJmV4LU9ZM6f0AiMdz7EKouRz0ZcyZQdYJtu6XqcgQk&#13;&#10;lH1Fmm5+OaEzm9IpdM1EVlw0J7HiDSew4g0nr+LNwImrlG3zLfrxfv9IBeKyDJB/xiUyhCi/1+NL&#13;&#10;7GsecnoLm1fUMERSdWlaoQK/YWEbyu6itAlHQ4hM6pS71Xq10OnT2NogdZTDrei3upcfala9UmcI&#13;&#10;+AGUnVZ1SRalMQ+eqVXdiGTO7EmQuV4GliybT9MZAn4AmUMvLhSqkKYDvkPH/ZYvEVdodDMGX6I0&#13;&#10;mxKErp/Q+aMSqeHfhxA6FEnlNMUPYgfQBn+1aV/zzIpKXBLWlWZXOqUuwLr15u55s54vttvH1b0u&#13;&#10;knINrD8ukRoKfgi5Q6eKiNQZqbsqzeNCfnttZKUPwcxJXEYJY07kIg2da1KaXemUuwDrjpI63Gyf&#13;&#10;iTUc/BBSB7c0rdidEOhEmHJ75hFKndmVIHX9bKw/MsHRgYEi/2kcYyotx/7HLXUhNPH0ON+se8+n&#13;&#10;Tf2hCXw8HEuMoch5qQcYlGWa6iYEOiKGkV5Ubi+znEDe8eFLWFizK526LiC7I5GdPzrBruRA2i7J&#13;&#10;EPjNdM5JkWXt8P9o5O5wdCLI3ZFy549PQPsMp+/SKEekS1VrlwVqdloEymjkzuxK0Hdfdr3QHZr0&#13;&#10;+HwK7t0zkL5LI4yZUvHYAo5q3BK7sTiySH5RD2On2AVH9hhHltqdexxZfDyksktKFONI+gS+BWYO&#13;&#10;0ZfXfuxYdB3TifQkdgrdz93GIkZ7f/V6T73Q0QxnM3t+eJx/N9vN7L9l8PZqIdYP6+XdYvPb/wcA&#13;&#10;AP//AwBQSwMEFAAGAAgAAAAhAP7Bi5zgAAAACgEAAA8AAABkcnMvZG93bnJldi54bWxMj09Lw0AQ&#13;&#10;xe+C32EZwZvdRG2raTal1D+nItgK4m2aTJPQ7GzIbpP02zt60cuD4fHevF+6HG2jeup87dhAPIlA&#13;&#10;EeeuqLk08LF7uXkA5QNygY1jMnAmD8vs8iLFpHADv1O/DaWSEvYJGqhCaBOtfV6RRT9xLbF4B9dZ&#13;&#10;DHJ2pS46HKTcNvo2imbaYs3yocKW1hXlx+3JGngdcFjdxc/95nhYn79207fPTUzGXF+NTwuR1QJU&#13;&#10;oDH8JeCHQfZDJsP27sSFV40BoQm/Kt5jNBOWvYH5fHoPOkv1f4TsGwAA//8DAFBLAQItABQABgAI&#13;&#10;AAAAIQC2gziS/gAAAOEBAAATAAAAAAAAAAAAAAAAAAAAAABbQ29udGVudF9UeXBlc10ueG1sUEsB&#13;&#10;Ai0AFAAGAAgAAAAhADj9If/WAAAAlAEAAAsAAAAAAAAAAAAAAAAALwEAAF9yZWxzLy5yZWxzUEsB&#13;&#10;Ai0AFAAGAAgAAAAhAKqjWCM1LgAARSMCAA4AAAAAAAAAAAAAAAAALgIAAGRycy9lMm9Eb2MueG1s&#13;&#10;UEsBAi0AFAAGAAgAAAAhAP7Bi5zgAAAACgEAAA8AAAAAAAAAAAAAAAAAjzAAAGRycy9kb3ducmV2&#13;&#10;LnhtbFBLBQYAAAAABAAEAPMAAACcMQAAAAA=&#13;&#10;">
                <v:rect id="Rectangle 34185" o:spid="_x0000_s1039" style="position:absolute;left:35;top:24181;width:5461;height:344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aEIS8ygAAAOMAAAAPAAAAZHJzL2Rvd25yZXYueG1sRI9Pi8Iw&#13;&#10;FMTvgt8hPMGbpv6lW40iiqAnV3cPe3w0b9ti81KaaKuf3iwseBkYhvkNs1y3phR3ql1hWcFoGIEg&#13;&#10;Tq0uOFPw/bUfxCCcR9ZYWiYFD3KwXnU7S0y0bfhM94vPRICwS1BB7n2VSOnSnAy6oa2IQ/Zra4M+&#13;&#10;2DqTusYmwE0px1E0lwYLDgs5VrTNKb1ebkbB8XE+xZ9j/dztN7OPebOV/ud4Uqrfa3eLIJsFCE+t&#13;&#10;fzf+EQetYDIdxTP4+xT+gFy9AAAA//8DAFBLAQItABQABgAIAAAAIQDb4fbL7gAAAIUBAAATAAAA&#13;&#10;AAAAAAAAAAAAAAAAAABbQ29udGVudF9UeXBlc10ueG1sUEsBAi0AFAAGAAgAAAAhAFr0LFu/AAAA&#13;&#10;FQEAAAsAAAAAAAAAAAAAAAAAHwEAAF9yZWxzLy5yZWxzUEsBAi0AFAAGAAgAAAAhAFoQhLzKAAAA&#13;&#10;4wAAAA8AAAAAAAAAAAAAAAAABwIAAGRycy9kb3ducmV2LnhtbFBLBQYAAAAAAwADALcAAAD+AgAA&#13;&#10;AAA=&#13;&#10;" filled="f" strokecolor="#c00000" strokeweight=".30869mm"/>
                <v:rect id="Rectangle 34186" o:spid="_x0000_s1040" style="position:absolute;left:4130;top:26317;width:1238;height:2121;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Occ7nyAAAAOMAAAAPAAAAZHJzL2Rvd25yZXYueG1sRI/dagIx&#13;&#10;FITvC32HcAq9q1l/kGU1SmkRtHjj6gMcNmd/aHKyJNHdvr0pCN4MDMN8w6y3ozXiRj50jhVMJxkI&#13;&#10;4srpjhsFl/PuIwcRIrJG45gU/FGA7eb1ZY2FdgOf6FbGRiQIhwIVtDH2hZShaslimLieOGW18xZj&#13;&#10;sr6R2uOQ4NbIWZYtpcWO00KLPX21VP2WV6tAnsvdkJfGZ+5nVh/NYX+qySn1/jZ+r5J8rkBEGuOz&#13;&#10;8UDstYL5Ypov4f9T+gNycwcAAP//AwBQSwECLQAUAAYACAAAACEA2+H2y+4AAACFAQAAEwAAAAAA&#13;&#10;AAAAAAAAAAAAAAAAW0NvbnRlbnRfVHlwZXNdLnhtbFBLAQItABQABgAIAAAAIQBa9CxbvwAAABUB&#13;&#10;AAALAAAAAAAAAAAAAAAAAB8BAABfcmVscy8ucmVsc1BLAQItABQABgAIAAAAIQAOcc7nyAAAAOMA&#13;&#10;AAAPAAAAAAAAAAAAAAAAAAcCAABkcnMvZG93bnJldi54bWxQSwUGAAAAAAMAAwC3AAAA/AIAAAAA&#13;&#10;" filled="f" stroked="f">
                  <v:textbox style="mso-fit-shape-to-text:t" inset="0,0,0,0">
                    <w:txbxContent>
                      <w:p w14:paraId="365D1CF6" w14:textId="77777777" w:rsidR="003316EA" w:rsidRDefault="003316EA" w:rsidP="003316EA">
                        <w:pPr>
                          <w:kinsoku w:val="0"/>
                          <w:overflowPunct w:val="0"/>
                          <w:textAlignment w:val="baseline"/>
                        </w:pPr>
                        <w:r>
                          <w:rPr>
                            <w:rFonts w:ascii="Arial" w:hAnsi="Arial" w:cstheme="minorBidi"/>
                            <w:color w:val="000000"/>
                            <w:kern w:val="24"/>
                            <w:sz w:val="14"/>
                            <w:szCs w:val="14"/>
                            <w:lang w:val="en-US"/>
                          </w:rPr>
                          <w:t>6.8</w:t>
                        </w:r>
                      </w:p>
                    </w:txbxContent>
                  </v:textbox>
                </v:rect>
                <v:rect id="Rectangle 34187" o:spid="_x0000_s1041" style="position:absolute;left:4368;top:24254;width:991;height:2121;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hPWt8yAAAAOMAAAAPAAAAZHJzL2Rvd25yZXYueG1sRI/dagIx&#13;&#10;FITvC75DOIJ3NauWuqxGEYtgS29cfYDD5uwPJidLkrrbt28Khd4MDMN8w2z3ozXiQT50jhUs5hkI&#13;&#10;4srpjhsFt+vpOQcRIrJG45gUfFOA/W7ytMVCu4Ev9ChjIxKEQ4EK2hj7QspQtWQxzF1PnLLaeYsx&#13;&#10;Wd9I7XFIcGvkMstepcWO00KLPR1bqu7ll1Ugr+VpyEvjM/exrD/N+/lSk1NqNh3fNkkOGxCRxvjf&#13;&#10;+EOctYLVyyJfw++n9Afk7gcAAP//AwBQSwECLQAUAAYACAAAACEA2+H2y+4AAACFAQAAEwAAAAAA&#13;&#10;AAAAAAAAAAAAAAAAW0NvbnRlbnRfVHlwZXNdLnhtbFBLAQItABQABgAIAAAAIQBa9CxbvwAAABUB&#13;&#10;AAALAAAAAAAAAAAAAAAAAB8BAABfcmVscy8ucmVsc1BLAQItABQABgAIAAAAIQBhPWt8yAAAAOMA&#13;&#10;AAAPAAAAAAAAAAAAAAAAAAcCAABkcnMvZG93bnJldi54bWxQSwUGAAAAAAMAAwC3AAAA/AIAAAAA&#13;&#10;" filled="f" stroked="f">
                  <v:textbox style="mso-fit-shape-to-text:t" inset="0,0,0,0">
                    <w:txbxContent>
                      <w:p w14:paraId="2B1E5C12" w14:textId="77777777" w:rsidR="003316EA" w:rsidRDefault="003316EA" w:rsidP="003316EA">
                        <w:pPr>
                          <w:kinsoku w:val="0"/>
                          <w:overflowPunct w:val="0"/>
                          <w:textAlignment w:val="baseline"/>
                        </w:pPr>
                        <w:r>
                          <w:rPr>
                            <w:rFonts w:ascii="Arial" w:hAnsi="Arial" w:cstheme="minorBidi"/>
                            <w:color w:val="000000"/>
                            <w:kern w:val="24"/>
                            <w:sz w:val="14"/>
                            <w:szCs w:val="14"/>
                            <w:lang w:val="en-US"/>
                          </w:rPr>
                          <w:t>16</w:t>
                        </w:r>
                      </w:p>
                    </w:txbxContent>
                  </v:textbox>
                </v:rect>
                <v:rect id="Rectangle 34188" o:spid="_x0000_s1042" style="position:absolute;width:5461;height:344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0stANygAAAOMAAAAPAAAAZHJzL2Rvd25yZXYueG1sRI/BasJA&#13;&#10;EIbvhb7DMoVeRDe2pUh0lWopSE+NzQMM2TEbzc6m2TXGt+8cCr0M/Az/N/OtNqNv1UB9bAIbmM8y&#13;&#10;UMRVsA3XBsrvj+kCVEzIFtvAZOBGETbr+7sV5jZcuaDhkGolEI45GnApdbnWsXLkMc5CRyy7Y+g9&#13;&#10;Jol9rW2PV4H7Vj9l2av22LBccNjRzlF1Ply8ga+q6crJaWdTNmwn8ROL8scVxjw+jO9LGW9LUInG&#13;&#10;9N/4Q+ytgeeX+UKeFifxAb3+BQAA//8DAFBLAQItABQABgAIAAAAIQDb4fbL7gAAAIUBAAATAAAA&#13;&#10;AAAAAAAAAAAAAAAAAABbQ29udGVudF9UeXBlc10ueG1sUEsBAi0AFAAGAAgAAAAhAFr0LFu/AAAA&#13;&#10;FQEAAAsAAAAAAAAAAAAAAAAAHwEAAF9yZWxzLy5yZWxzUEsBAi0AFAAGAAgAAAAhAHSy0A3KAAAA&#13;&#10;4wAAAA8AAAAAAAAAAAAAAAAABwIAAGRycy9kb3ducmV2LnhtbFBLBQYAAAAAAwADALcAAAD+AgAA&#13;&#10;AAA=&#13;&#10;" filled="f" strokecolor="#7f7f7f [1612]" strokeweight=".30869mm"/>
                <v:rect id="Rectangle 34189" o:spid="_x0000_s1043" style="position:absolute;left:3876;top:2335;width:1486;height:2121;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7lqVyAAAAOMAAAAPAAAAZHJzL2Rvd25yZXYueG1sRI/dagIx&#13;&#10;FITvC75DOIJ3NauWsq5GEYtgS29cfYDD5uwPJidLkrrbt28Khd4MDMN8w2z3ozXiQT50jhUs5hkI&#13;&#10;4srpjhsFt+vpOQcRIrJG45gUfFOA/W7ytMVCu4Ev9ChjIxKEQ4EK2hj7QspQtWQxzF1PnLLaeYsx&#13;&#10;Wd9I7XFIcGvkMstepcWO00KLPR1bqu7ll1Ugr+VpyEvjM/exrD/N+/lSk1NqNh3fNkkOGxCRxvjf&#13;&#10;+EOctYLVyyJfw++n9Afk7gcAAP//AwBQSwECLQAUAAYACAAAACEA2+H2y+4AAACFAQAAEwAAAAAA&#13;&#10;AAAAAAAAAAAAAAAAW0NvbnRlbnRfVHlwZXNdLnhtbFBLAQItABQABgAIAAAAIQBa9CxbvwAAABUB&#13;&#10;AAALAAAAAAAAAAAAAAAAAB8BAABfcmVscy8ucmVsc1BLAQItABQABgAIAAAAIQB/7lqVyAAAAOMA&#13;&#10;AAAPAAAAAAAAAAAAAAAAAAcCAABkcnMvZG93bnJldi54bWxQSwUGAAAAAAMAAwC3AAAA/AIAAAAA&#13;&#10;" filled="f" stroked="f">
                  <v:textbox style="mso-fit-shape-to-text:t" inset="0,0,0,0">
                    <w:txbxContent>
                      <w:p w14:paraId="238B5E1B" w14:textId="77777777" w:rsidR="003316EA" w:rsidRDefault="003316EA" w:rsidP="003316EA">
                        <w:pPr>
                          <w:kinsoku w:val="0"/>
                          <w:overflowPunct w:val="0"/>
                          <w:textAlignment w:val="baseline"/>
                        </w:pPr>
                        <w:r>
                          <w:rPr>
                            <w:rFonts w:ascii="Arial" w:hAnsi="Arial" w:cstheme="minorBidi"/>
                            <w:color w:val="000000"/>
                            <w:kern w:val="24"/>
                            <w:sz w:val="14"/>
                            <w:szCs w:val="14"/>
                            <w:lang w:val="en-US"/>
                          </w:rPr>
                          <w:t>251</w:t>
                        </w:r>
                      </w:p>
                    </w:txbxContent>
                  </v:textbox>
                </v:rect>
                <v:rect id="Rectangle 34190" o:spid="_x0000_s1044" style="position:absolute;left:3876;top:287;width:1486;height:2121;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rDWXVyQAAAOMAAAAPAAAAZHJzL2Rvd25yZXYueG1sRI/dSgMx&#13;&#10;EIXvBd8hjOCdzbYVqdumRSyFVrzp1gcYNrM/mEyWJHbXt+9cCN4MHIbzHb7NbvJOXSmmPrCB+awA&#13;&#10;RVwH23Nr4OtyeFqBShnZogtMBn4pwW57f7fB0oaRz3StcqsEwqlEA13OQ6l1qjvymGZhIJZfE6LH&#13;&#10;LDG22kYcBe6dXhTFi/bYsyx0ONB7R/V39eMN6Et1GFeVi0X4WDSf7nQ8NxSMeXyY9ms5b2tQmab8&#13;&#10;3/hDHK2B5fP8VSzESXxAb28AAAD//wMAUEsBAi0AFAAGAAgAAAAhANvh9svuAAAAhQEAABMAAAAA&#13;&#10;AAAAAAAAAAAAAAAAAFtDb250ZW50X1R5cGVzXS54bWxQSwECLQAUAAYACAAAACEAWvQsW78AAAAV&#13;&#10;AQAACwAAAAAAAAAAAAAAAAAfAQAAX3JlbHMvLnJlbHNQSwECLQAUAAYACAAAACEAaw1l1ckAAADj&#13;&#10;AAAADwAAAAAAAAAAAAAAAAAHAgAAZHJzL2Rvd25yZXYueG1sUEsFBgAAAAADAAMAtwAAAP0CAAAA&#13;&#10;AA==&#13;&#10;" filled="f" stroked="f">
                  <v:textbox style="mso-fit-shape-to-text:t" inset="0,0,0,0">
                    <w:txbxContent>
                      <w:p w14:paraId="605639C5" w14:textId="77777777" w:rsidR="003316EA" w:rsidRDefault="003316EA" w:rsidP="003316EA">
                        <w:pPr>
                          <w:kinsoku w:val="0"/>
                          <w:overflowPunct w:val="0"/>
                          <w:textAlignment w:val="baseline"/>
                        </w:pPr>
                        <w:r>
                          <w:rPr>
                            <w:rFonts w:ascii="Arial" w:hAnsi="Arial" w:cstheme="minorBidi"/>
                            <w:color w:val="000000"/>
                            <w:kern w:val="24"/>
                            <w:sz w:val="14"/>
                            <w:szCs w:val="14"/>
                            <w:lang w:val="en-US"/>
                          </w:rPr>
                          <w:t>119</w:t>
                        </w:r>
                      </w:p>
                    </w:txbxContent>
                  </v:textbox>
                </v:rect>
                <v:rect id="Rectangle 34191" o:spid="_x0000_s1045" style="position:absolute;top:6923;width:5461;height:344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Q9ij5zAAAAOMAAAAPAAAAZHJzL2Rvd25yZXYueG1sRI9Pa8JA&#13;&#10;FMTvBb/D8gRvdZNaikZXKSml9mLxD6i3R/aZxGTfhuxq0m/fLRR6GRiG+Q2zWPWmFndqXWlZQTyO&#13;&#10;QBBnVpecKzjs3x+nIJxH1lhbJgXf5GC1HDwsMNG24y3ddz4XAcIuQQWF900ipcsKMujGtiEO2cW2&#13;&#10;Bn2wbS51i12Am1o+RdGLNFhyWCiwobSgrNrdjILj5nNdpV9y8zG95t2puh3S/hwpNRr2b/Mgr3MQ&#13;&#10;nnr/3/hDrLWCyXM8i+H3U/gDcvkDAAD//wMAUEsBAi0AFAAGAAgAAAAhANvh9svuAAAAhQEAABMA&#13;&#10;AAAAAAAAAAAAAAAAAAAAAFtDb250ZW50X1R5cGVzXS54bWxQSwECLQAUAAYACAAAACEAWvQsW78A&#13;&#10;AAAVAQAACwAAAAAAAAAAAAAAAAAfAQAAX3JlbHMvLnJlbHNQSwECLQAUAAYACAAAACEAkPYo+cwA&#13;&#10;AADjAAAADwAAAAAAAAAAAAAAAAAHAgAAZHJzL2Rvd25yZXYueG1sUEsFBgAAAAADAAMAtwAAAAAD&#13;&#10;AAAAAA==&#13;&#10;" filled="f" strokecolor="#0070c0" strokeweight="1.5pt"/>
                <v:rect id="Rectangle 34192" o:spid="_x0000_s1046" style="position:absolute;left:3908;top:9128;width:1486;height:2121;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0k145yAAAAOMAAAAPAAAAZHJzL2Rvd25yZXYueG1sRI/dagIx&#13;&#10;FITvC32HcAq9q1m3InY1SqkIWrxx9QEOm7M/NDlZkuiub28Khd4MDMN8w6w2ozXiRj50jhVMJxkI&#13;&#10;4srpjhsFl/PubQEiRGSNxjEpuFOAzfr5aYWFdgOf6FbGRiQIhwIVtDH2hZShaslimLieOGW18xZj&#13;&#10;sr6R2uOQ4NbIPMvm0mLHaaHFnr5aqn7Kq1Ugz+VuWJTGZ+47r4/msD/V5JR6fRm3yySfSxCRxvjf&#13;&#10;+EPstYL32fQjh99P6Q/I9QMAAP//AwBQSwECLQAUAAYACAAAACEA2+H2y+4AAACFAQAAEwAAAAAA&#13;&#10;AAAAAAAAAAAAAAAAW0NvbnRlbnRfVHlwZXNdLnhtbFBLAQItABQABgAIAAAAIQBa9CxbvwAAABUB&#13;&#10;AAALAAAAAAAAAAAAAAAAAB8BAABfcmVscy8ucmVsc1BLAQItABQABgAIAAAAIQD0k145yAAAAOMA&#13;&#10;AAAPAAAAAAAAAAAAAAAAAAcCAABkcnMvZG93bnJldi54bWxQSwUGAAAAAAMAAwC3AAAA/AIAAAAA&#13;&#10;" filled="f" stroked="f">
                  <v:textbox style="mso-fit-shape-to-text:t" inset="0,0,0,0">
                    <w:txbxContent>
                      <w:p w14:paraId="1811D80F" w14:textId="77777777" w:rsidR="003316EA" w:rsidRDefault="003316EA" w:rsidP="003316EA">
                        <w:pPr>
                          <w:kinsoku w:val="0"/>
                          <w:overflowPunct w:val="0"/>
                          <w:textAlignment w:val="baseline"/>
                        </w:pPr>
                        <w:r>
                          <w:rPr>
                            <w:rFonts w:ascii="Arial" w:hAnsi="Arial" w:cstheme="minorBidi"/>
                            <w:color w:val="000000"/>
                            <w:kern w:val="24"/>
                            <w:sz w:val="14"/>
                            <w:szCs w:val="14"/>
                            <w:lang w:val="en-US"/>
                          </w:rPr>
                          <w:t>246</w:t>
                        </w:r>
                      </w:p>
                    </w:txbxContent>
                  </v:textbox>
                </v:rect>
                <v:rect id="Rectangle 34193" o:spid="_x0000_s1047" style="position:absolute;left:4400;top:7112;width:990;height:2121;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b3/uiyAAAAOMAAAAPAAAAZHJzL2Rvd25yZXYueG1sRI/dagIx&#13;&#10;FITvhb5DOELvNKuWoqtRikWwpTeuPsBhc/YHk5Mlie769qZQ6M3AMMw3zGY3WCPu5EPrWMFsmoEg&#13;&#10;Lp1uuVZwOR8mSxAhIms0jknBgwLsti+jDeba9XyiexFrkSAcclTQxNjlUoayIYth6jrilFXOW4zJ&#13;&#10;+lpqj32CWyPnWfYuLbacFhrsaN9QeS1uVoE8F4d+WRifue959WO+jqeKnFKv4+FzneRjDSLSEP8b&#13;&#10;f4ijVrB4m60W8Psp/QG5fQIAAP//AwBQSwECLQAUAAYACAAAACEA2+H2y+4AAACFAQAAEwAAAAAA&#13;&#10;AAAAAAAAAAAAAAAAW0NvbnRlbnRfVHlwZXNdLnhtbFBLAQItABQABgAIAAAAIQBa9CxbvwAAABUB&#13;&#10;AAALAAAAAAAAAAAAAAAAAB8BAABfcmVscy8ucmVsc1BLAQItABQABgAIAAAAIQCb3/uiyAAAAOMA&#13;&#10;AAAPAAAAAAAAAAAAAAAAAAcCAABkcnMvZG93bnJldi54bWxQSwUGAAAAAAMAAwC3AAAA/AIAAAAA&#13;&#10;" filled="f" stroked="f">
                  <v:textbox style="mso-fit-shape-to-text:t" inset="0,0,0,0">
                    <w:txbxContent>
                      <w:p w14:paraId="614CE00B" w14:textId="77777777" w:rsidR="003316EA" w:rsidRDefault="003316EA" w:rsidP="003316EA">
                        <w:pPr>
                          <w:kinsoku w:val="0"/>
                          <w:overflowPunct w:val="0"/>
                          <w:textAlignment w:val="baseline"/>
                        </w:pPr>
                        <w:r>
                          <w:rPr>
                            <w:rFonts w:ascii="Arial" w:hAnsi="Arial" w:cstheme="minorBidi"/>
                            <w:color w:val="000000"/>
                            <w:kern w:val="24"/>
                            <w:sz w:val="14"/>
                            <w:szCs w:val="14"/>
                            <w:lang w:val="en-US"/>
                          </w:rPr>
                          <w:t>96</w:t>
                        </w:r>
                      </w:p>
                    </w:txbxContent>
                  </v:textbox>
                </v:rect>
                <v:rect id="Rectangle 34194" o:spid="_x0000_s1048" style="position:absolute;left:35;top:3446;width:5461;height:3477;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AgYthzAAAAOMAAAAPAAAAZHJzL2Rvd25yZXYueG1sRI9Ba8JA&#13;&#10;FITvQv/D8gq96UYrYqOrlEipvSimQtvbI/uapMm+DdnVpP/eFQQvA8Mw3zDLdW9qcabWlZYVjEcR&#13;&#10;COLM6pJzBcfPt+EchPPIGmvLpOCfHKxXD4Mlxtp2fKBz6nMRIOxiVFB438RSuqwgg25kG+KQ/drW&#13;&#10;oA+2zaVusQtwU8tJFM2kwZLDQoENJQVlVXoyCr52H9sq2cvd+/wv776r0zHpfyKlnh77zSLI6wKE&#13;&#10;p97fGzfEVit4no5fpnD9FP6AXF0AAAD//wMAUEsBAi0AFAAGAAgAAAAhANvh9svuAAAAhQEAABMA&#13;&#10;AAAAAAAAAAAAAAAAAAAAAFtDb250ZW50X1R5cGVzXS54bWxQSwECLQAUAAYACAAAACEAWvQsW78A&#13;&#10;AAAVAQAACwAAAAAAAAAAAAAAAAAfAQAAX3JlbHMvLnJlbHNQSwECLQAUAAYACAAAACEAgIGLYcwA&#13;&#10;AADjAAAADwAAAAAAAAAAAAAAAAAHAgAAZHJzL2Rvd25yZXYueG1sUEsFBgAAAAADAAMAtwAAAAAD&#13;&#10;AAAAAA==&#13;&#10;" filled="f" strokecolor="#0070c0" strokeweight="1.5pt"/>
                <v:rect id="Rectangle 34195" o:spid="_x0000_s1049" style="position:absolute;left:3876;top:5700;width:1486;height:2120;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7esZNyQAAAOMAAAAPAAAAZHJzL2Rvd25yZXYueG1sRI/dagIx&#13;&#10;FITvC32HcITe1azWFrsapVgELb1x7QMcNmd/MDlZkuhu394IgjcDwzDfMMv1YI24kA+tYwWTcQaC&#13;&#10;uHS65VrB33H7OgcRIrJG45gU/FOA9er5aYm5dj0f6FLEWiQIhxwVNDF2uZShbMhiGLuOOGWV8xZj&#13;&#10;sr6W2mOf4NbIaZZ9SIstp4UGO9o0VJ6Ks1Ugj8W2nxfGZ+5nWv2a/e5QkVPqZTR8L5J8LUBEGuKj&#13;&#10;cUfstIK32eTzHW6f0h+QqysAAAD//wMAUEsBAi0AFAAGAAgAAAAhANvh9svuAAAAhQEAABMAAAAA&#13;&#10;AAAAAAAAAAAAAAAAAFtDb250ZW50X1R5cGVzXS54bWxQSwECLQAUAAYACAAAACEAWvQsW78AAAAV&#13;&#10;AQAACwAAAAAAAAAAAAAAAAAfAQAAX3JlbHMvLnJlbHNQSwECLQAUAAYACAAAACEAe3rGTckAAADj&#13;&#10;AAAADwAAAAAAAAAAAAAAAAAHAgAAZHJzL2Rvd25yZXYueG1sUEsFBgAAAAADAAMAtwAAAP0CAAAA&#13;&#10;AA==&#13;&#10;" filled="f" stroked="f">
                  <v:textbox style="mso-fit-shape-to-text:t" inset="0,0,0,0">
                    <w:txbxContent>
                      <w:p w14:paraId="62032CFE" w14:textId="77777777" w:rsidR="003316EA" w:rsidRDefault="003316EA" w:rsidP="003316EA">
                        <w:pPr>
                          <w:kinsoku w:val="0"/>
                          <w:overflowPunct w:val="0"/>
                          <w:textAlignment w:val="baseline"/>
                        </w:pPr>
                        <w:r>
                          <w:rPr>
                            <w:rFonts w:ascii="Arial" w:hAnsi="Arial" w:cstheme="minorBidi"/>
                            <w:color w:val="000000"/>
                            <w:kern w:val="24"/>
                            <w:sz w:val="14"/>
                            <w:szCs w:val="14"/>
                            <w:lang w:val="en-US"/>
                          </w:rPr>
                          <w:t>843</w:t>
                        </w:r>
                      </w:p>
                    </w:txbxContent>
                  </v:textbox>
                </v:rect>
                <v:rect id="Rectangle 34196" o:spid="_x0000_s1050" style="position:absolute;left:3876;top:3636;width:1486;height:2121;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LqFg6yAAAAOMAAAAPAAAAZHJzL2Rvd25yZXYueG1sRI/dagIx&#13;&#10;FITvC32HcATvalZbRFejlBZBizeuPsBhc/YHk5MlSd317U2h4M3AMMw3zHo7WCNu5EPrWMF0koEg&#13;&#10;Lp1uuVZwOe/eFiBCRNZoHJOCOwXYbl5f1phr1/OJbkWsRYJwyFFBE2OXSxnKhiyGieuIU1Y5bzEm&#13;&#10;62upPfYJbo2cZdlcWmw5LTTY0VdD5bX4tQrkudj1i8L4zP3MqqM57E8VOaXGo+F7leRzBSLSEJ+N&#13;&#10;f8ReK3j/mC7n8Pcp/QG5eQAAAP//AwBQSwECLQAUAAYACAAAACEA2+H2y+4AAACFAQAAEwAAAAAA&#13;&#10;AAAAAAAAAAAAAAAAW0NvbnRlbnRfVHlwZXNdLnhtbFBLAQItABQABgAIAAAAIQBa9CxbvwAAABUB&#13;&#10;AAALAAAAAAAAAAAAAAAAAB8BAABfcmVscy8ucmVsc1BLAQItABQABgAIAAAAIQCLqFg6yAAAAOMA&#13;&#10;AAAPAAAAAAAAAAAAAAAAAAcCAABkcnMvZG93bnJldi54bWxQSwUGAAAAAAMAAwC3AAAA/AIAAAAA&#13;&#10;" filled="f" stroked="f">
                  <v:textbox style="mso-fit-shape-to-text:t" inset="0,0,0,0">
                    <w:txbxContent>
                      <w:p w14:paraId="2CF4E4CF" w14:textId="77777777" w:rsidR="003316EA" w:rsidRDefault="003316EA" w:rsidP="003316EA">
                        <w:pPr>
                          <w:kinsoku w:val="0"/>
                          <w:overflowPunct w:val="0"/>
                          <w:textAlignment w:val="baseline"/>
                        </w:pPr>
                        <w:r>
                          <w:rPr>
                            <w:rFonts w:ascii="Arial" w:hAnsi="Arial" w:cstheme="minorBidi"/>
                            <w:color w:val="000000"/>
                            <w:kern w:val="24"/>
                            <w:sz w:val="14"/>
                            <w:szCs w:val="14"/>
                            <w:lang w:val="en-US"/>
                          </w:rPr>
                          <w:t>102</w:t>
                        </w:r>
                      </w:p>
                    </w:txbxContent>
                  </v:textbox>
                </v:rect>
                <v:rect id="Rectangle 34197" o:spid="_x0000_s1051" style="position:absolute;left:37;top:10403;width:5461;height:344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A9NKiywAAAOMAAAAPAAAAZHJzL2Rvd25yZXYueG1sRI/dasJA&#13;&#10;FITvC32H5RS8Ed1oiz/RVdQilF41mgc4ZI/Z2OzZNLuN6du7hUJvBoZhvmHW297WoqPWV44VTMYJ&#13;&#10;COLC6YpLBfn5OFqA8AFZY+2YFPyQh+3m8WGNqXY3zqg7hVJECPsUFZgQmlRKXxiy6MeuIY7ZxbUW&#13;&#10;Q7RtKXWLtwi3tZwmyUxarDguGGzoYKj4PH1bBR9F1eTD60GHpNsP/Ttm+ZfJlBo89a+rKLsViEB9&#13;&#10;+G/8Id60gueXyXIOv5/iH5CbOwAAAP//AwBQSwECLQAUAAYACAAAACEA2+H2y+4AAACFAQAAEwAA&#13;&#10;AAAAAAAAAAAAAAAAAAAAW0NvbnRlbnRfVHlwZXNdLnhtbFBLAQItABQABgAIAAAAIQBa9CxbvwAA&#13;&#10;ABUBAAALAAAAAAAAAAAAAAAAAB8BAABfcmVscy8ucmVsc1BLAQItABQABgAIAAAAIQCA9NKiywAA&#13;&#10;AOMAAAAPAAAAAAAAAAAAAAAAAAcCAABkcnMvZG93bnJldi54bWxQSwUGAAAAAAMAAwC3AAAA/wIA&#13;&#10;AAAA&#13;&#10;" filled="f" strokecolor="#7f7f7f [1612]" strokeweight=".30869mm"/>
                <v:rect id="Rectangle 34198" o:spid="_x0000_s1052" style="position:absolute;left:4305;top:12573;width:990;height:2121;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Ve2nTyQAAAOMAAAAPAAAAZHJzL2Rvd25yZXYueG1sRI/dSgMx&#13;&#10;EEbvBd8hjOCdzbYVqdumRSyFVrzp1gcYNrM/mEyWJHbXt+9cCN4MfAzfmTmb3eSdulJMfWAD81kB&#13;&#10;irgOtufWwNfl8LQClTKyRReYDPxSgt32/m6DpQ0jn+la5VYJhFOJBrqch1LrVHfkMc3CQCy7JkSP&#13;&#10;WWJstY04Ctw7vSiKF+2xZ7nQ4UDvHdXf1Y83oC/VYVxVLhbhY9F8utPx3FAw5vFh2q9lvK1BZZry&#13;&#10;f+MPcbQGls/zV3lanMQH9PYGAAD//wMAUEsBAi0AFAAGAAgAAAAhANvh9svuAAAAhQEAABMAAAAA&#13;&#10;AAAAAAAAAAAAAAAAAFtDb250ZW50X1R5cGVzXS54bWxQSwECLQAUAAYACAAAACEAWvQsW78AAAAV&#13;&#10;AQAACwAAAAAAAAAAAAAAAAAfAQAAX3JlbHMvLnJlbHNQSwECLQAUAAYACAAAACEAlXtp08kAAADj&#13;&#10;AAAADwAAAAAAAAAAAAAAAAAHAgAAZHJzL2Rvd25yZXYueG1sUEsFBgAAAAADAAMAtwAAAP0CAAAA&#13;&#10;AA==&#13;&#10;" filled="f" stroked="f">
                  <v:textbox style="mso-fit-shape-to-text:t" inset="0,0,0,0">
                    <w:txbxContent>
                      <w:p w14:paraId="30FB6095" w14:textId="77777777" w:rsidR="003316EA" w:rsidRDefault="003316EA" w:rsidP="003316EA">
                        <w:pPr>
                          <w:kinsoku w:val="0"/>
                          <w:overflowPunct w:val="0"/>
                          <w:textAlignment w:val="baseline"/>
                        </w:pPr>
                        <w:r>
                          <w:rPr>
                            <w:rFonts w:ascii="Arial" w:hAnsi="Arial" w:cstheme="minorBidi"/>
                            <w:color w:val="000000"/>
                            <w:kern w:val="24"/>
                            <w:sz w:val="14"/>
                            <w:szCs w:val="14"/>
                            <w:lang w:val="en-US"/>
                          </w:rPr>
                          <w:t>20</w:t>
                        </w:r>
                      </w:p>
                    </w:txbxContent>
                  </v:textbox>
                </v:rect>
                <v:rect id="Rectangle 34199" o:spid="_x0000_s1053" style="position:absolute;left:4067;top:10525;width:1238;height:2121;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6N8xIyQAAAOMAAAAPAAAAZHJzL2Rvd25yZXYueG1sRI/NasMw&#13;&#10;EITvhbyD2EBvtZy0lMSOEkpDIC29xOkDLNb6h0orIymx8/ZRodDLwDDMN8xmN1kjruRD71jBIstB&#13;&#10;ENdO99wq+D4fnlYgQkTWaByTghsF2G1nDxsstBv5RNcqtiJBOBSooItxKKQMdUcWQ+YG4pQ1zluM&#13;&#10;yfpWao9jglsjl3n+Ki32nBY6HOi9o/qnulgF8lwdxlVlfO4+l82X+TieGnJKPc6nfZnkrQQRaYr/&#13;&#10;jT/EUSt4flms1/D7Kf0Bub0DAAD//wMAUEsBAi0AFAAGAAgAAAAhANvh9svuAAAAhQEAABMAAAAA&#13;&#10;AAAAAAAAAAAAAAAAAFtDb250ZW50X1R5cGVzXS54bWxQSwECLQAUAAYACAAAACEAWvQsW78AAAAV&#13;&#10;AQAACwAAAAAAAAAAAAAAAAAfAQAAX3JlbHMvLnJlbHNQSwECLQAUAAYACAAAACEA+jfMSMkAAADj&#13;&#10;AAAADwAAAAAAAAAAAAAAAAAHAgAAZHJzL2Rvd25yZXYueG1sUEsFBgAAAAADAAMAtwAAAP0CAAAA&#13;&#10;AA==&#13;&#10;" filled="f" stroked="f">
                  <v:textbox style="mso-fit-shape-to-text:t" inset="0,0,0,0">
                    <w:txbxContent>
                      <w:p w14:paraId="5A1C7DD1" w14:textId="77777777" w:rsidR="003316EA" w:rsidRDefault="003316EA" w:rsidP="003316EA">
                        <w:pPr>
                          <w:kinsoku w:val="0"/>
                          <w:overflowPunct w:val="0"/>
                          <w:textAlignment w:val="baseline"/>
                        </w:pPr>
                        <w:r>
                          <w:rPr>
                            <w:rFonts w:ascii="Arial" w:hAnsi="Arial" w:cstheme="minorBidi"/>
                            <w:color w:val="000000"/>
                            <w:kern w:val="24"/>
                            <w:sz w:val="14"/>
                            <w:szCs w:val="14"/>
                            <w:lang w:val="en-US"/>
                          </w:rPr>
                          <w:t>6.2</w:t>
                        </w:r>
                      </w:p>
                    </w:txbxContent>
                  </v:textbox>
                </v:rect>
                <v:rect id="Rectangle 34200" o:spid="_x0000_s1054" style="position:absolute;left:35;top:27594;width:5461;height:344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8Mr4tyAAAAOMAAAAPAAAAZHJzL2Rvd25yZXYueG1sRI/RasJA&#13;&#10;FETfhf7Dcgt9Ed20SpHoKtVSEJ+MzQdcstdsbPZuzG5j/HtXEHwZGIY5wyxWva1FR62vHCt4Hycg&#13;&#10;iAunKy4V5L8/oxkIH5A11o5JwZU8rJYvgwWm2l04o+4QShEh7FNUYEJoUil9YciiH7uGOGZH11oM&#13;&#10;0bal1C1eItzW8iNJPqXFiuOCwYY2hoq/w79VsC+qJh+eNjok3Xrod5jlZ5Mp9fbaf8+jfM1BBOrD&#13;&#10;s/FAbLWCyTSC4f4p/gG5vAEAAP//AwBQSwECLQAUAAYACAAAACEA2+H2y+4AAACFAQAAEwAAAAAA&#13;&#10;AAAAAAAAAAAAAAAAW0NvbnRlbnRfVHlwZXNdLnhtbFBLAQItABQABgAIAAAAIQBa9CxbvwAAABUB&#13;&#10;AAALAAAAAAAAAAAAAAAAAB8BAABfcmVscy8ucmVsc1BLAQItABQABgAIAAAAIQA8Mr4tyAAAAOMA&#13;&#10;AAAPAAAAAAAAAAAAAAAAAAcCAABkcnMvZG93bnJldi54bWxQSwUGAAAAAAMAAwC3AAAA/AIAAAAA&#13;&#10;" filled="f" strokecolor="#7f7f7f [1612]" strokeweight=".30869mm"/>
                <v:rect id="Rectangle 34201" o:spid="_x0000_s1055" style="position:absolute;left:4368;top:29700;width:991;height:2121;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3bjS1yAAAAOMAAAAPAAAAZHJzL2Rvd25yZXYueG1sRI/dagIx&#13;&#10;FITvC75DOIJ3NXEtRVajiEWwpTeufYDD5uwPTU6WJHW3b98UCr0ZGIb5htkdJmfFnULsPWtYLRUI&#13;&#10;4tqbnlsNH7fz4wZETMgGrWfS8E0RDvvZww5L40e+0r1KrcgQjiVq6FIaSilj3ZHDuPQDcc4aHxym&#13;&#10;bEMrTcAxw52VhVLP0mHPeaHDgU4d1Z/Vl9Mgb9V53FQ2KP9WNO/29XJtyGu9mE8v2yzHLYhEU/pv&#13;&#10;/CEuRsP6qVAr+P2U/4Dc/wAAAP//AwBQSwECLQAUAAYACAAAACEA2+H2y+4AAACFAQAAEwAAAAAA&#13;&#10;AAAAAAAAAAAAAAAAW0NvbnRlbnRfVHlwZXNdLnhtbFBLAQItABQABgAIAAAAIQBa9CxbvwAAABUB&#13;&#10;AAALAAAAAAAAAAAAAAAAAB8BAABfcmVscy8ucmVsc1BLAQItABQABgAIAAAAIQA3bjS1yAAAAOMA&#13;&#10;AAAPAAAAAAAAAAAAAAAAAAcCAABkcnMvZG93bnJldi54bWxQSwUGAAAAAAMAAwC3AAAA/AIAAAAA&#13;&#10;" filled="f" stroked="f">
                  <v:textbox style="mso-fit-shape-to-text:t" inset="0,0,0,0">
                    <w:txbxContent>
                      <w:p w14:paraId="172A5341" w14:textId="77777777" w:rsidR="003316EA" w:rsidRDefault="003316EA" w:rsidP="003316EA">
                        <w:pPr>
                          <w:kinsoku w:val="0"/>
                          <w:overflowPunct w:val="0"/>
                          <w:textAlignment w:val="baseline"/>
                        </w:pPr>
                        <w:r>
                          <w:rPr>
                            <w:rFonts w:ascii="Arial" w:hAnsi="Arial" w:cstheme="minorBidi"/>
                            <w:color w:val="000000"/>
                            <w:kern w:val="24"/>
                            <w:sz w:val="14"/>
                            <w:szCs w:val="14"/>
                            <w:lang w:val="en-US"/>
                          </w:rPr>
                          <w:t>56</w:t>
                        </w:r>
                      </w:p>
                    </w:txbxContent>
                  </v:textbox>
                </v:rect>
                <v:rect id="Rectangle 34202" o:spid="_x0000_s1056" style="position:absolute;left:4130;top:27668;width:1238;height:2121;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HvKrCyAAAAOMAAAAPAAAAZHJzL2Rvd25yZXYueG1sRI/dagIx&#13;&#10;FITvC75DOELvauK2FFmNIhbBlt64+gCHzdkfTE6WJHW3b98UCr0ZGIb5htnsJmfFnULsPWtYLhQI&#13;&#10;4tqbnlsN18vxaQUiJmSD1jNp+KYIu+3sYYOl8SOf6V6lVmQIxxI1dCkNpZSx7shhXPiBOGeNDw5T&#13;&#10;tqGVJuCY4c7KQqlX6bDnvNDhQIeO6lv15TTIS3UcV5UNyn8Uzad9P50b8lo/zqe3dZb9GkSiKf03&#13;&#10;/hAno+H5pVAF/H7Kf0BufwAAAP//AwBQSwECLQAUAAYACAAAACEA2+H2y+4AAACFAQAAEwAAAAAA&#13;&#10;AAAAAAAAAAAAAAAAW0NvbnRlbnRfVHlwZXNdLnhtbFBLAQItABQABgAIAAAAIQBa9CxbvwAAABUB&#13;&#10;AAALAAAAAAAAAAAAAAAAAB8BAABfcmVscy8ucmVsc1BLAQItABQABgAIAAAAIQDHvKrCyAAAAOMA&#13;&#10;AAAPAAAAAAAAAAAAAAAAAAcCAABkcnMvZG93bnJldi54bWxQSwUGAAAAAAMAAwC3AAAA/AIAAAAA&#13;&#10;" filled="f" stroked="f">
                  <v:textbox style="mso-fit-shape-to-text:t" inset="0,0,0,0">
                    <w:txbxContent>
                      <w:p w14:paraId="23D5B826" w14:textId="77777777" w:rsidR="003316EA" w:rsidRDefault="003316EA" w:rsidP="003316EA">
                        <w:pPr>
                          <w:kinsoku w:val="0"/>
                          <w:overflowPunct w:val="0"/>
                          <w:textAlignment w:val="baseline"/>
                        </w:pPr>
                        <w:r>
                          <w:rPr>
                            <w:rFonts w:ascii="Arial" w:hAnsi="Arial" w:cstheme="minorBidi"/>
                            <w:color w:val="000000"/>
                            <w:kern w:val="24"/>
                            <w:sz w:val="14"/>
                            <w:szCs w:val="14"/>
                            <w:lang w:val="en-US"/>
                          </w:rPr>
                          <w:t>7.9</w:t>
                        </w:r>
                      </w:p>
                    </w:txbxContent>
                  </v:textbox>
                </v:rect>
                <v:rect id="Rectangle 34203" o:spid="_x0000_s1057" style="position:absolute;left:37;top:17291;width:5461;height:344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MQ9t1ygAAAOMAAAAPAAAAZHJzL2Rvd25yZXYueG1sRI9Pi8Iw&#13;&#10;FMTvwn6H8ARvmlp3RatRRBH05Prn4PHRPNti81KarK376Y2wsJeBYZjfMPNla0rxoNoVlhUMBxEI&#13;&#10;4tTqgjMFl/O2PwHhPLLG0jIpeJKD5eKjM8dE24aP9Dj5TAQIuwQV5N5XiZQuzcmgG9iKOGQ3Wxv0&#13;&#10;wdaZ1DU2AW5KGUfRWBosOCzkWNE6p/R++jEK9s/jYfId69/NdvU1HTdr6a/7g1K9bruZBVnNQHhq&#13;&#10;/X/jD7HTCkafcTSC96fwB+TiBQAA//8DAFBLAQItABQABgAIAAAAIQDb4fbL7gAAAIUBAAATAAAA&#13;&#10;AAAAAAAAAAAAAAAAAABbQ29udGVudF9UeXBlc10ueG1sUEsBAi0AFAAGAAgAAAAhAFr0LFu/AAAA&#13;&#10;FQEAAAsAAAAAAAAAAAAAAAAAHwEAAF9yZWxzLy5yZWxzUEsBAi0AFAAGAAgAAAAhAAxD23XKAAAA&#13;&#10;4wAAAA8AAAAAAAAAAAAAAAAABwIAAGRycy9kb3ducmV2LnhtbFBLBQYAAAAAAwADALcAAAD+AgAA&#13;&#10;AAA=&#13;&#10;" filled="f" strokecolor="#c00000" strokeweight=".30869mm"/>
                <v:rect id="Rectangle 34204" o:spid="_x0000_s1058" style="position:absolute;left:4098;top:19430;width:1239;height:2121;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nGZctyAAAAOMAAAAPAAAAZHJzL2Rvd25yZXYueG1sRI/dagIx&#13;&#10;FITvC75DOELvauJWiqxGkRZBS29c+wCHzdkfmpwsSepu394UCr0ZGIb5htnuJ2fFjULsPWtYLhQI&#13;&#10;4tqbnlsNn9fj0xpETMgGrWfS8EMR9rvZwxZL40e+0K1KrcgQjiVq6FIaSilj3ZHDuPADcc4aHxym&#13;&#10;bEMrTcAxw52VhVIv0mHPeaHDgV47qr+qb6dBXqvjuK5sUP69aD7s+XRpyGv9OJ/eNlkOGxCJpvTf&#13;&#10;+EOcjIbnVaFW8Psp/wG5uwMAAP//AwBQSwECLQAUAAYACAAAACEA2+H2y+4AAACFAQAAEwAAAAAA&#13;&#10;AAAAAAAAAAAAAAAAW0NvbnRlbnRfVHlwZXNdLnhtbFBLAQItABQABgAIAAAAIQBa9CxbvwAAABUB&#13;&#10;AAALAAAAAAAAAAAAAAAAAB8BAABfcmVscy8ucmVsc1BLAQItABQABgAIAAAAIQAnGZctyAAAAOMA&#13;&#10;AAAPAAAAAAAAAAAAAAAAAAcCAABkcnMvZG93bnJldi54bWxQSwUGAAAAAAMAAwC3AAAA/AIAAAAA&#13;&#10;" filled="f" stroked="f">
                  <v:textbox style="mso-fit-shape-to-text:t" inset="0,0,0,0">
                    <w:txbxContent>
                      <w:p w14:paraId="63D09221" w14:textId="77777777" w:rsidR="003316EA" w:rsidRDefault="003316EA" w:rsidP="003316EA">
                        <w:pPr>
                          <w:kinsoku w:val="0"/>
                          <w:overflowPunct w:val="0"/>
                          <w:textAlignment w:val="baseline"/>
                        </w:pPr>
                        <w:r>
                          <w:rPr>
                            <w:rFonts w:ascii="Arial" w:hAnsi="Arial" w:cstheme="minorBidi"/>
                            <w:color w:val="000000"/>
                            <w:kern w:val="24"/>
                            <w:sz w:val="14"/>
                            <w:szCs w:val="14"/>
                            <w:lang w:val="en-US"/>
                          </w:rPr>
                          <w:t>.25</w:t>
                        </w:r>
                      </w:p>
                    </w:txbxContent>
                  </v:textbox>
                </v:rect>
                <v:rect id="Rectangle 34205" o:spid="_x0000_s1059" style="position:absolute;left:4098;top:17398;width:1239;height:2121;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IVTK2yAAAAOMAAAAPAAAAZHJzL2Rvd25yZXYueG1sRI/dagIx&#13;&#10;FITvC75DOELvauL2B1mNIhbBlt649gEOm7M/mJwsSepu374pFHozMAzzDbPZTc6KG4XYe9awXCgQ&#13;&#10;xLU3PbcaPi/HhxWImJANWs+k4Zsi7Lazuw2Wxo98pluVWpEhHEvU0KU0lFLGuiOHceEH4pw1PjhM&#13;&#10;2YZWmoBjhjsrC6VepMOe80KHAx06qq/Vl9MgL9VxXFU2KP9eNB/27XRuyGt9P59e11n2axCJpvTf&#13;&#10;+EOcjIbHp0I9w++n/Afk9gcAAP//AwBQSwECLQAUAAYACAAAACEA2+H2y+4AAACFAQAAEwAAAAAA&#13;&#10;AAAAAAAAAAAAAAAAW0NvbnRlbnRfVHlwZXNdLnhtbFBLAQItABQABgAIAAAAIQBa9CxbvwAAABUB&#13;&#10;AAALAAAAAAAAAAAAAAAAAB8BAABfcmVscy8ucmVsc1BLAQItABQABgAIAAAAIQBIVTK2yAAAAOMA&#13;&#10;AAAPAAAAAAAAAAAAAAAAAAcCAABkcnMvZG93bnJldi54bWxQSwUGAAAAAAMAAwC3AAAA/AIAAAAA&#13;&#10;" filled="f" stroked="f">
                  <v:textbox style="mso-fit-shape-to-text:t" inset="0,0,0,0">
                    <w:txbxContent>
                      <w:p w14:paraId="625F7D7D" w14:textId="77777777" w:rsidR="003316EA" w:rsidRDefault="003316EA" w:rsidP="003316EA">
                        <w:pPr>
                          <w:kinsoku w:val="0"/>
                          <w:overflowPunct w:val="0"/>
                          <w:textAlignment w:val="baseline"/>
                        </w:pPr>
                        <w:r>
                          <w:rPr>
                            <w:rFonts w:ascii="Arial" w:hAnsi="Arial" w:cstheme="minorBidi"/>
                            <w:color w:val="000000"/>
                            <w:kern w:val="24"/>
                            <w:sz w:val="14"/>
                            <w:szCs w:val="14"/>
                            <w:lang w:val="en-US"/>
                          </w:rPr>
                          <w:t>.56</w:t>
                        </w:r>
                      </w:p>
                    </w:txbxContent>
                  </v:textbox>
                </v:rect>
                <v:rect id="Rectangle 34206" o:spid="_x0000_s1060" style="position:absolute;left:38389;top:23782;width:5461;height:3477;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sMER2zAAAAOMAAAAPAAAAZHJzL2Rvd25yZXYueG1sRI9Pa8JA&#13;&#10;FMTvhX6H5RV6q7v+QSS6ikREe7HUCtXbI/uapMm+DdnVxG/fLRR6GRiG+Q2zWPW2FjdqfelYw3Cg&#13;&#10;QBBnzpScazh9bF9mIHxANlg7Jg138rBaPj4sMDGu43e6HUMuIoR9ghqKEJpESp8VZNEPXEMcsy/X&#13;&#10;WgzRtrk0LXYRbms5UmoqLZYcFwpsKC0oq45Xq+Hz8Lqv0jd52M2+8+5cXU9pf1FaPz/1m3mU9RxE&#13;&#10;oD78N/4Qe6NhPBmpKfx+in9ALn8AAAD//wMAUEsBAi0AFAAGAAgAAAAhANvh9svuAAAAhQEAABMA&#13;&#10;AAAAAAAAAAAAAAAAAAAAAFtDb250ZW50X1R5cGVzXS54bWxQSwECLQAUAAYACAAAACEAWvQsW78A&#13;&#10;AAAVAQAACwAAAAAAAAAAAAAAAAAfAQAAX3JlbHMvLnJlbHNQSwECLQAUAAYACAAAACEALDBEdswA&#13;&#10;AADjAAAADwAAAAAAAAAAAAAAAAAHAgAAZHJzL2Rvd25yZXYueG1sUEsFBgAAAAADAAMAtwAAAAAD&#13;&#10;AAAAAA==&#13;&#10;" filled="f" strokecolor="#0070c0" strokeweight="1.5pt"/>
                <v:rect id="Rectangle 34207" o:spid="_x0000_s1061" style="position:absolute;left:39013;top:24602;width:4133;height:2432;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XywlayAAAAOMAAAAPAAAAZHJzL2Rvd25yZXYueG1sRI/dSgMx&#13;&#10;FITvhb5DOAXvbNJVtGybllIpVPGmWx/gsDn7Q5OTJYnd9e2NIHgzMAzzDbPZTc6KG4XYe9awXCgQ&#13;&#10;xLU3PbcaPi/HhxWImJANWs+k4Zsi7Lazuw2Wxo98pluVWpEhHEvU0KU0lFLGuiOHceEH4pw1PjhM&#13;&#10;2YZWmoBjhjsrC6WepcOe80KHAx06qq/Vl9MgL9VxXFU2KP9eNB/27XRuyGt9P59e11n2axCJpvTf&#13;&#10;+EOcjIbHp0K9wO+n/Afk9gcAAP//AwBQSwECLQAUAAYACAAAACEA2+H2y+4AAACFAQAAEwAAAAAA&#13;&#10;AAAAAAAAAAAAAAAAW0NvbnRlbnRfVHlwZXNdLnhtbFBLAQItABQABgAIAAAAIQBa9CxbvwAAABUB&#13;&#10;AAALAAAAAAAAAAAAAAAAAB8BAABfcmVscy8ucmVsc1BLAQItABQABgAIAAAAIQDXywlayAAAAOMA&#13;&#10;AAAPAAAAAAAAAAAAAAAAAAcCAABkcnMvZG93bnJldi54bWxQSwUGAAAAAAMAAwC3AAAA/AIAAAAA&#13;&#10;" filled="f" stroked="f">
                  <v:textbox style="mso-fit-shape-to-text:t" inset="0,0,0,0">
                    <w:txbxContent>
                      <w:p w14:paraId="28AA03FD" w14:textId="77777777" w:rsidR="003316EA" w:rsidRDefault="003316EA" w:rsidP="003316EA">
                        <w:pPr>
                          <w:kinsoku w:val="0"/>
                          <w:overflowPunct w:val="0"/>
                          <w:textAlignment w:val="baseline"/>
                        </w:pPr>
                        <w:r>
                          <w:rPr>
                            <w:rFonts w:ascii="Arial" w:hAnsi="Arial" w:cstheme="minorBidi"/>
                            <w:b/>
                            <w:bCs/>
                            <w:color w:val="0070C0"/>
                            <w:kern w:val="24"/>
                            <w:sz w:val="18"/>
                            <w:szCs w:val="18"/>
                            <w:lang w:val="en-US"/>
                          </w:rPr>
                          <w:t>Glycine</w:t>
                        </w:r>
                      </w:p>
                    </w:txbxContent>
                  </v:textbox>
                </v:rect>
                <v:rect id="Rectangle 34208" o:spid="_x0000_s1062" style="position:absolute;left:42479;top:26017;width:1239;height:2121;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mVJ0oyAAAAOMAAAAPAAAAZHJzL2Rvd25yZXYueG1sRI/dSgMx&#13;&#10;EEbvBd8hjOCdTVxFyrZpEaVQxZtufYBhM/uDyWRJYnd9e+dC8GbgY/jOzNnul+DVhVIeI1u4XxlQ&#13;&#10;xG10I/cWPs+HuzWoXJAd+shk4Ycy7HfXV1usXZz5RJem9EognGu0MJQy1VrndqCAeRUnYtl1MQUs&#13;&#10;ElOvXcJZ4MHrypgnHXBkuTDgRC8DtV/Nd7Cgz81hXjc+mfhedR/+7XjqKFp7e7O8bmQ8b0AVWsp/&#13;&#10;4w9xdBYeHisjT4uT+IDe/QIAAP//AwBQSwECLQAUAAYACAAAACEA2+H2y+4AAACFAQAAEwAAAAAA&#13;&#10;AAAAAAAAAAAAAAAAW0NvbnRlbnRfVHlwZXNdLnhtbFBLAQItABQABgAIAAAAIQBa9CxbvwAAABUB&#13;&#10;AAALAAAAAAAAAAAAAAAAAB8BAABfcmVscy8ucmVsc1BLAQItABQABgAIAAAAIQCmVJ0oyAAAAOMA&#13;&#10;AAAPAAAAAAAAAAAAAAAAAAcCAABkcnMvZG93bnJldi54bWxQSwUGAAAAAAMAAwC3AAAA/AIAAAAA&#13;&#10;" filled="f" stroked="f">
                  <v:textbox style="mso-fit-shape-to-text:t" inset="0,0,0,0">
                    <w:txbxContent>
                      <w:p w14:paraId="305D362B" w14:textId="77777777" w:rsidR="003316EA" w:rsidRDefault="003316EA" w:rsidP="003316EA">
                        <w:pPr>
                          <w:kinsoku w:val="0"/>
                          <w:overflowPunct w:val="0"/>
                          <w:textAlignment w:val="baseline"/>
                        </w:pPr>
                        <w:r>
                          <w:rPr>
                            <w:rFonts w:ascii="Arial" w:hAnsi="Arial" w:cstheme="minorBidi"/>
                            <w:color w:val="000000"/>
                            <w:kern w:val="24"/>
                            <w:sz w:val="14"/>
                            <w:szCs w:val="14"/>
                            <w:lang w:val="en-US"/>
                          </w:rPr>
                          <w:t>.76</w:t>
                        </w:r>
                      </w:p>
                    </w:txbxContent>
                  </v:textbox>
                </v:rect>
                <v:oval id="Oval 34209" o:spid="_x0000_s1063" style="position:absolute;left:39913;top:28434;width:2302;height:227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VPiQFyQAAAOMAAAAPAAAAZHJzL2Rvd25yZXYueG1sRI/disIw&#13;&#10;FITvBd8hHME7TVcXcatR/FsQvFhW+wCH5mzbtTkpTbTVpzeC4M3AMMw3zHzZmlJcqXaFZQUfwwgE&#13;&#10;cWp1wZmC5PQ9mIJwHlljaZkU3MjBctHtzDHWtuFfuh59JgKEXYwKcu+rWEqX5mTQDW1FHLI/Wxv0&#13;&#10;wdaZ1DU2AW5KOYqiiTRYcFjIsaJNTun5eDEKil15PyTn7br6p0b/NNqaZLJXqt9rt7MgqxkIT61/&#13;&#10;N16IvVYw/hxFX/D8FP6AXDwAAAD//wMAUEsBAi0AFAAGAAgAAAAhANvh9svuAAAAhQEAABMAAAAA&#13;&#10;AAAAAAAAAAAAAAAAAFtDb250ZW50X1R5cGVzXS54bWxQSwECLQAUAAYACAAAACEAWvQsW78AAAAV&#13;&#10;AQAACwAAAAAAAAAAAAAAAAAfAQAAX3JlbHMvLnJlbHNQSwECLQAUAAYACAAAACEAFT4kBckAAADj&#13;&#10;AAAADwAAAAAAAAAAAAAAAAAHAgAAZHJzL2Rvd25yZXYueG1sUEsFBgAAAAADAAMAtwAAAP0CAAAA&#13;&#10;AA==&#13;&#10;" filled="f" strokecolor="#7f7f7f [1612]" strokeweight=".30869mm"/>
                <v:rect id="Rectangle 34210" o:spid="_x0000_s1064" style="position:absolute;left:42384;top:29081;width:1238;height:2121;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d+wfzyAAAAOMAAAAPAAAAZHJzL2Rvd25yZXYueG1sRI/dSgMx&#13;&#10;EIXvBd8hjOCdzXYrUrZNiyiFKt502wcYNrM/mEyWJO2ub+9cCN4MHIbzHb7tfvZO3SimIbCB5aIA&#13;&#10;RdwEO3Bn4HI+PK1BpYxs0QUmAz+UYL+7v9tiZcPEJ7rVuVMC4VShgT7nsdI6NT15TIswEsuvDdFj&#13;&#10;lhg7bSNOAvdOl0Xxoj0OLAs9jvTWU/NdX70Bfa4P07p2sQifZfvlPo6nloIxjw/z+0bO6wZUpjn/&#13;&#10;N/4QR2tg9VwuxUKcxAf07hcAAP//AwBQSwECLQAUAAYACAAAACEA2+H2y+4AAACFAQAAEwAAAAAA&#13;&#10;AAAAAAAAAAAAAAAAW0NvbnRlbnRfVHlwZXNdLnhtbFBLAQItABQABgAIAAAAIQBa9CxbvwAAABUB&#13;&#10;AAALAAAAAAAAAAAAAAAAAB8BAABfcmVscy8ucmVsc1BLAQItABQABgAIAAAAIQDd+wfzyAAAAOMA&#13;&#10;AAAPAAAAAAAAAAAAAAAAAAcCAABkcnMvZG93bnJldi54bWxQSwUGAAAAAAMAAwC3AAAA/AIAAAAA&#13;&#10;" filled="f" stroked="f">
                  <v:textbox style="mso-fit-shape-to-text:t" inset="0,0,0,0">
                    <w:txbxContent>
                      <w:p w14:paraId="63361B31" w14:textId="77777777" w:rsidR="003316EA" w:rsidRDefault="003316EA" w:rsidP="003316EA">
                        <w:pPr>
                          <w:kinsoku w:val="0"/>
                          <w:overflowPunct w:val="0"/>
                          <w:textAlignment w:val="baseline"/>
                        </w:pPr>
                        <w:r>
                          <w:rPr>
                            <w:rFonts w:ascii="Arial" w:hAnsi="Arial" w:cstheme="minorBidi"/>
                            <w:color w:val="808080" w:themeColor="background1" w:themeShade="80"/>
                            <w:kern w:val="24"/>
                            <w:sz w:val="14"/>
                            <w:szCs w:val="14"/>
                            <w:lang w:val="en-US"/>
                          </w:rPr>
                          <w:t>.77</w:t>
                        </w:r>
                      </w:p>
                    </w:txbxContent>
                  </v:textbox>
                </v:rect>
                <v:line id="Line 216" o:spid="_x0000_s1065" style="position:absolute;flip:x y;visibility:visible;mso-wrap-style:square" from="41104,27307" to="41167,28386"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kf6xcyAAAAOMAAAAPAAAAZHJzL2Rvd25yZXYueG1sRI/NisJA&#13;&#10;EITvgu8w9II3ncS/legoEllZDx50fYAm05uEZHpCZjTx7XeEBS8FRVFfUZtdb2rxoNaVlhXEkwgE&#13;&#10;cWZ1ybmC28/XeAXCeWSNtWVS8CQHu+1wsMFE244v9Lj6XAQIuwQVFN43iZQuK8igm9iGOGS/tjXo&#13;&#10;g21zqVvsAtzUchpFS2mw5LBQYENpQVl1vRsF5+fsyGnH6eJo9xWdTPOJ1UKp0Ud/WAfZr0F46v27&#13;&#10;8Y/41gpm82kcw+tT+ANy+wcAAP//AwBQSwECLQAUAAYACAAAACEA2+H2y+4AAACFAQAAEwAAAAAA&#13;&#10;AAAAAAAAAAAAAAAAW0NvbnRlbnRfVHlwZXNdLnhtbFBLAQItABQABgAIAAAAIQBa9CxbvwAAABUB&#13;&#10;AAALAAAAAAAAAAAAAAAAAB8BAABfcmVscy8ucmVsc1BLAQItABQABgAIAAAAIQAkf6xcyAAAAOMA&#13;&#10;AAAPAAAAAAAAAAAAAAAAAAcCAABkcnMvZG93bnJldi54bWxQSwUGAAAAAAMAAwC3AAAA/AIAAAAA&#13;&#10;" strokecolor="#7f7f7f [1612]" strokeweight=".30869mm"/>
                <v:shape id="Freeform 217" o:spid="_x0000_s1066" style="position:absolute;left:40897;top:27307;width:524;height:793;visibility:visible;mso-wrap-style:square;v-text-anchor:top" coordsize="17,26"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t7Y1jywAAAOMAAAAPAAAAZHJzL2Rvd25yZXYueG1sRI9BawIx&#13;&#10;FITvQv9DeAVvmnW1tqxGEUUoUgq1Fj0+Nq+7WzcvcRN1/feNUOhlYBjmG2Y6b00tLtT4yrKCQT8B&#13;&#10;QZxbXXGhYPe57r2A8AFZY22ZFNzIw3z20Jlipu2VP+iyDYWIEPYZKihDcJmUPi/JoO9bRxyzb9sY&#13;&#10;DNE2hdQNXiPc1DJNkrE0WHFcKNHRsqT8uD0bBaf00P58hSfz9nx6H+9p43acOKW6j+1qEmUxARGo&#13;&#10;Df+NP8SrVjAcpYMU7p/iH5CzXwAAAP//AwBQSwECLQAUAAYACAAAACEA2+H2y+4AAACFAQAAEwAA&#13;&#10;AAAAAAAAAAAAAAAAAAAAW0NvbnRlbnRfVHlwZXNdLnhtbFBLAQItABQABgAIAAAAIQBa9CxbvwAA&#13;&#10;ABUBAAALAAAAAAAAAAAAAAAAAB8BAABfcmVscy8ucmVsc1BLAQItABQABgAIAAAAIQAt7Y1jywAA&#13;&#10;AOMAAAAPAAAAAAAAAAAAAAAAAAcCAABkcnMvZG93bnJldi54bWxQSwUGAAAAAAMAAwC3AAAA/wIA&#13;&#10;AAAA&#13;&#10;" path="m7,l17,25r-9,l,26,7,xe" fillcolor="#7f7f7f [1612]" strokecolor="#7f7f7f [1612]" strokeweight="0">
                  <v:path arrowok="t" o:connecttype="custom" o:connectlocs="21572,0;52388,76322;24653,76322;0,79375;21572,0" o:connectangles="0,0,0,0,0"/>
                </v:shape>
                <v:rect id="Rectangle 34213" o:spid="_x0000_s1067" style="position:absolute;left:32976;top:23779;width:5477;height:344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5nnEzzAAAAOMAAAAPAAAAZHJzL2Rvd25yZXYueG1sRI9Pa8JA&#13;&#10;FMTvhX6H5RV6qxu1iERXKRGpvVj8A+rtkX0mabJvQ3Y18du7BcHLwDDMb5jpvDOVuFLjCssK+r0I&#13;&#10;BHFqdcGZgv1u+TEG4TyyxsoyKbiRg/ns9WWKsbYtb+i69ZkIEHYxKsi9r2MpXZqTQdezNXHIzrYx&#13;&#10;6INtMqkbbAPcVHIQRSNpsOCwkGNNSU5pub0YBYf1z6pMfuX6e/yXtcfysk+6U6TU+1u3mAT5moDw&#13;&#10;1Pln44FYaQXDz0F/CP+fwh+QszsAAAD//wMAUEsBAi0AFAAGAAgAAAAhANvh9svuAAAAhQEAABMA&#13;&#10;AAAAAAAAAAAAAAAAAAAAAFtDb250ZW50X1R5cGVzXS54bWxQSwECLQAUAAYACAAAACEAWvQsW78A&#13;&#10;AAAVAQAACwAAAAAAAAAAAAAAAAAfAQAAX3JlbHMvLnJlbHNQSwECLQAUAAYACAAAACEAuZ5xM8wA&#13;&#10;AADjAAAADwAAAAAAAAAAAAAAAAAHAgAAZHJzL2Rvd25yZXYueG1sUEsFBgAAAAADAAMAtwAAAAAD&#13;&#10;AAAAAA==&#13;&#10;" filled="f" strokecolor="#0070c0" strokeweight="1.5pt"/>
                <v:rect id="Rectangle 34214" o:spid="_x0000_s1068" style="position:absolute;left:33886;top:24633;width:3371;height:2433;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iwAHwyAAAAOMAAAAPAAAAZHJzL2Rvd25yZXYueG1sRI/dagIx&#13;&#10;FITvhb5DOIXeadZViqxGKS2CSm9cfYDD5uwPTU6WJLrbtzdCoTcDwzDfMJvdaI24kw+dYwXzWQaC&#13;&#10;uHK640bB9bKfrkCEiKzROCYFvxRgt32ZbLDQbuAz3cvYiAThUKCCNsa+kDJULVkMM9cTp6x23mJM&#13;&#10;1jdSexwS3BqZZ9m7tNhxWmixp8+Wqp/yZhXIS7kfVqXxmTvl9bc5Hs41OaXeXsevdZKPNYhIY/xv&#13;&#10;/CEOWsFimc+X8PyU/oDcPgAAAP//AwBQSwECLQAUAAYACAAAACEA2+H2y+4AAACFAQAAEwAAAAAA&#13;&#10;AAAAAAAAAAAAAAAAW0NvbnRlbnRfVHlwZXNdLnhtbFBLAQItABQABgAIAAAAIQBa9CxbvwAAABUB&#13;&#10;AAALAAAAAAAAAAAAAAAAAB8BAABfcmVscy8ucmVsc1BLAQItABQABgAIAAAAIQCiwAHwyAAAAOMA&#13;&#10;AAAPAAAAAAAAAAAAAAAAAAcCAABkcnMvZG93bnJldi54bWxQSwUGAAAAAAMAAwC3AAAA/AIAAAAA&#13;&#10;" filled="f" stroked="f">
                  <v:textbox style="mso-fit-shape-to-text:t" inset="0,0,0,0">
                    <w:txbxContent>
                      <w:p w14:paraId="6F702220" w14:textId="77777777" w:rsidR="003316EA" w:rsidRDefault="003316EA" w:rsidP="003316EA">
                        <w:pPr>
                          <w:kinsoku w:val="0"/>
                          <w:overflowPunct w:val="0"/>
                          <w:textAlignment w:val="baseline"/>
                        </w:pPr>
                        <w:r>
                          <w:rPr>
                            <w:rFonts w:ascii="Arial" w:hAnsi="Arial" w:cstheme="minorBidi"/>
                            <w:b/>
                            <w:bCs/>
                            <w:color w:val="0070C0"/>
                            <w:kern w:val="24"/>
                            <w:sz w:val="18"/>
                            <w:szCs w:val="18"/>
                            <w:lang w:val="en-US"/>
                          </w:rPr>
                          <w:t>Valine</w:t>
                        </w:r>
                      </w:p>
                    </w:txbxContent>
                  </v:textbox>
                </v:rect>
                <v:rect id="Rectangle 34215" o:spid="_x0000_s1069" style="position:absolute;left:36749;top:26049;width:1537;height:2121;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NjKRryAAAAOMAAAAPAAAAZHJzL2Rvd25yZXYueG1sRI/dagIx&#13;&#10;FITvC32HcAq9q1m3KrIapVQELd649gEOm7M/NDlZkuiub28Khd4MDMN8w6y3ozXiRj50jhVMJxkI&#13;&#10;4srpjhsF35f92xJEiMgajWNScKcA283z0xoL7QY+062MjUgQDgUqaGPsCylD1ZLFMHE9ccpq5y3G&#13;&#10;ZH0jtcchwa2ReZYtpMWO00KLPX22VP2UV6tAXsr9sCyNz9xXXp/M8XCuySn1+jLuVkk+ViAijfG/&#13;&#10;8Yc4aAXvs3w6h99P6Q/IzQMAAP//AwBQSwECLQAUAAYACAAAACEA2+H2y+4AAACFAQAAEwAAAAAA&#13;&#10;AAAAAAAAAAAAAAAAW0NvbnRlbnRfVHlwZXNdLnhtbFBLAQItABQABgAIAAAAIQBa9CxbvwAAABUB&#13;&#10;AAALAAAAAAAAAAAAAAAAAB8BAABfcmVscy8ucmVsc1BLAQItABQABgAIAAAAIQDNjKRryAAAAOMA&#13;&#10;AAAPAAAAAAAAAAAAAAAAAAcCAABkcnMvZG93bnJldi54bWxQSwUGAAAAAAMAAwC3AAAA/AIAAAAA&#13;&#10;" filled="f" stroked="f">
                  <v:textbox style="mso-fit-shape-to-text:t" inset="0,0,0,0">
                    <w:txbxContent>
                      <w:p w14:paraId="3B37A459" w14:textId="77777777" w:rsidR="003316EA" w:rsidRDefault="003316EA" w:rsidP="003316EA">
                        <w:pPr>
                          <w:kinsoku w:val="0"/>
                          <w:overflowPunct w:val="0"/>
                          <w:textAlignment w:val="baseline"/>
                        </w:pPr>
                        <w:r>
                          <w:rPr>
                            <w:rFonts w:ascii="Arial" w:hAnsi="Arial" w:cstheme="minorBidi"/>
                            <w:color w:val="000000"/>
                            <w:kern w:val="24"/>
                            <w:sz w:val="14"/>
                            <w:szCs w:val="14"/>
                            <w:lang w:val="en-US"/>
                          </w:rPr>
                          <w:t>-1.6</w:t>
                        </w:r>
                      </w:p>
                    </w:txbxContent>
                  </v:textbox>
                </v:rect>
                <v:oval id="Oval 34216" o:spid="_x0000_s1070" style="position:absolute;left:34674;top:28465;width:2254;height:2286;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heCaqyQAAAOMAAAAPAAAAZHJzL2Rvd25yZXYueG1sRI/RisIw&#13;&#10;FETfhf2HcBf2TVNdKVKNsqu7IPggaj/g0lzbanNTmmirX28EwZeBYZgzzGzRmUpcqXGlZQXDQQSC&#13;&#10;OLO65FxBevjvT0A4j6yxskwKbuRgMf/ozTDRtuUdXfc+FwHCLkEFhfd1IqXLCjLoBrYmDtnRNgZ9&#13;&#10;sE0udYNtgJtKjqIolgZLDgsF1rQsKDvvL0ZB+VfdN+l59VufqNXbVluTxmulvj671TTIzxSEp86/&#13;&#10;Gy/EWiv4Ho+GMTw/hT8g5w8AAAD//wMAUEsBAi0AFAAGAAgAAAAhANvh9svuAAAAhQEAABMAAAAA&#13;&#10;AAAAAAAAAAAAAAAAAFtDb250ZW50X1R5cGVzXS54bWxQSwECLQAUAAYACAAAACEAWvQsW78AAAAV&#13;&#10;AQAACwAAAAAAAAAAAAAAAAAfAQAAX3JlbHMvLnJlbHNQSwECLQAUAAYACAAAACEA4XgmqskAAADj&#13;&#10;AAAADwAAAAAAAAAAAAAAAAAHAgAAZHJzL2Rvd25yZXYueG1sUEsFBgAAAAADAAMAtwAAAP0CAAAA&#13;&#10;AA==&#13;&#10;" filled="f" strokecolor="#7f7f7f [1612]" strokeweight=".30869mm"/>
                <v:rect id="Rectangle 34217" o:spid="_x0000_s1071" style="position:absolute;left:37178;top:29144;width:495;height:2121;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SEp+HyAAAAOMAAAAPAAAAZHJzL2Rvd25yZXYueG1sRI/dagIx&#13;&#10;FITvC32HcAq9q1m3orIapVQELd649gEOm7M/NDlZkuiub28Khd4MDMN8w6y3ozXiRj50jhVMJxkI&#13;&#10;4srpjhsF35f92xJEiMgajWNScKcA283z0xoL7QY+062MjUgQDgUqaGPsCylD1ZLFMHE9ccpq5y3G&#13;&#10;ZH0jtcchwa2ReZbNpcWO00KLPX22VP2UV6tAXsr9sCyNz9xXXp/M8XCuySn1+jLuVkk+ViAijfG/&#13;&#10;8Yc4aAXvs3y6gN9P6Q/IzQMAAP//AwBQSwECLQAUAAYACAAAACEA2+H2y+4AAACFAQAAEwAAAAAA&#13;&#10;AAAAAAAAAAAAAAAAW0NvbnRlbnRfVHlwZXNdLnhtbFBLAQItABQABgAIAAAAIQBa9CxbvwAAABUB&#13;&#10;AAALAAAAAAAAAAAAAAAAAB8BAABfcmVscy8ucmVsc1BLAQItABQABgAIAAAAIQBSEp+HyAAAAOMA&#13;&#10;AAAPAAAAAAAAAAAAAAAAAAcCAABkcnMvZG93bnJldi54bWxQSwUGAAAAAAMAAwC3AAAA/AIAAAAA&#13;&#10;" filled="f" stroked="f">
                  <v:textbox style="mso-fit-shape-to-text:t" inset="0,0,0,0">
                    <w:txbxContent>
                      <w:p w14:paraId="4252E1FF" w14:textId="77777777" w:rsidR="003316EA" w:rsidRDefault="003316EA" w:rsidP="003316EA">
                        <w:pPr>
                          <w:kinsoku w:val="0"/>
                          <w:overflowPunct w:val="0"/>
                          <w:textAlignment w:val="baseline"/>
                        </w:pPr>
                        <w:r>
                          <w:rPr>
                            <w:rFonts w:ascii="Arial" w:hAnsi="Arial" w:cstheme="minorBidi"/>
                            <w:color w:val="808080" w:themeColor="background1" w:themeShade="80"/>
                            <w:kern w:val="24"/>
                            <w:sz w:val="14"/>
                            <w:szCs w:val="14"/>
                            <w:lang w:val="en-US"/>
                          </w:rPr>
                          <w:t>1</w:t>
                        </w:r>
                      </w:p>
                    </w:txbxContent>
                  </v:textbox>
                </v:rect>
                <v:line id="Line 225" o:spid="_x0000_s1072" style="position:absolute;flip:y;visibility:visible;mso-wrap-style:square" from="35738,27370" to="35770,28434"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BMEBqygAAAOMAAAAPAAAAZHJzL2Rvd25yZXYueG1sRI9Na8JA&#13;&#10;EIbvBf/DMkJvdaMVaaOraIrgrZq09yE7zUezsyG7avrvO4dCLwMvw/vMPJvd6Dp1oyE0ng3MZwko&#13;&#10;4tLbhisDH8Xx6QVUiMgWO89k4IcC7LaThw2m1t/5Qrc8VkogHFI0UMfYp1qHsiaHYeZ7Ytl9+cFh&#13;&#10;lDhU2g54F7jr9CJJVtphw3Khxp6ymsrv/OoMJO3+nK3y49kXWbF8P722n4dLa8zjdHxby9ivQUUa&#13;&#10;43/jD3GyBp6Xi7k8LU7iA3r7CwAA//8DAFBLAQItABQABgAIAAAAIQDb4fbL7gAAAIUBAAATAAAA&#13;&#10;AAAAAAAAAAAAAAAAAABbQ29udGVudF9UeXBlc10ueG1sUEsBAi0AFAAGAAgAAAAhAFr0LFu/AAAA&#13;&#10;FQEAAAsAAAAAAAAAAAAAAAAAHwEAAF9yZWxzLy5yZWxzUEsBAi0AFAAGAAgAAAAhAEEwQGrKAAAA&#13;&#10;4wAAAA8AAAAAAAAAAAAAAAAABwIAAGRycy9kb3ducmV2LnhtbFBLBQYAAAAAAwADALcAAAD+AgAA&#13;&#10;AAA=&#13;&#10;" strokecolor="#7f7f7f [1612]" strokeweight=".30869mm"/>
                <v:shape id="Freeform 226" o:spid="_x0000_s1073" style="position:absolute;left:35500;top:27370;width:492;height:762;visibility:visible;mso-wrap-style:square;v-text-anchor:top" coordsize="16,2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1tur5ywAAAOMAAAAPAAAAZHJzL2Rvd25yZXYueG1sRI9Pa8JA&#13;&#10;FMTvQr/D8gq9iG7U2j/RVaQqeBGqFnp9zT6TYPZt2F2T9Nt3hYKXgWGY3zDzZWcq0ZDzpWUFo2EC&#13;&#10;gjizuuRcwddpO3gD4QOyxsoyKfglD8vFQ2+OqbYtH6g5hlxECPsUFRQh1KmUPivIoB/amjhmZ+sM&#13;&#10;hmhdLrXDNsJNJcdJ8iINlhwXCqzpo6DscrwaBdPJtT1nq+/+6yF4x58/+0uz2Sv19NitZ1FWMxCB&#13;&#10;unBv/CN2WsHkeTx6h9un+Afk4g8AAP//AwBQSwECLQAUAAYACAAAACEA2+H2y+4AAACFAQAAEwAA&#13;&#10;AAAAAAAAAAAAAAAAAAAAW0NvbnRlbnRfVHlwZXNdLnhtbFBLAQItABQABgAIAAAAIQBa9CxbvwAA&#13;&#10;ABUBAAALAAAAAAAAAAAAAAAAAB8BAABfcmVscy8ucmVsc1BLAQItABQABgAIAAAAIQA1tur5ywAA&#13;&#10;AOMAAAAPAAAAAAAAAAAAAAAAAAcCAABkcnMvZG93bnJldi54bWxQSwUGAAAAAAMAAwC3AAAA/wIA&#13;&#10;AAAA&#13;&#10;" path="m9,r7,25l8,25,,24,9,xe" fillcolor="#7f7f7f [1612]" strokecolor="#7f7f7f [1612]" strokeweight="0">
                  <v:path arrowok="t" o:connecttype="custom" o:connectlocs="27682,0;49213,76200;24607,76200;0,73152;27682,0" o:connectangles="0,0,0,0,0"/>
                </v:shape>
                <v:rect id="Rectangle 34220" o:spid="_x0000_s1074" style="position:absolute;left:35;top:13817;width:5461;height:3476;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3JBliywAAAOMAAAAPAAAAZHJzL2Rvd25yZXYueG1sRI9Ba8JA&#13;&#10;EIXvBf/DMoK3ujFWsdFVRBHqyWp76HHITpPQ7GzIrib213cOQi8Dj+F9j2+16V2tbtSGyrOByTgB&#13;&#10;RZx7W3Fh4PPj8LwAFSKyxdozGbhTgM168LTCzPqOz3S7xEIJhEOGBsoYm0zrkJfkMIx9Qyy/b986&#13;&#10;jBLbQtsWO4G7WqdJMtcOK5aFEhvalZT/XK7OwPF+Pi3eU/u7P2xnr/Nup+PX8WTMaNjvl3K2S1CR&#13;&#10;+vjfeCDerIHpS5qKhTiJD+j1HwAAAP//AwBQSwECLQAUAAYACAAAACEA2+H2y+4AAACFAQAAEwAA&#13;&#10;AAAAAAAAAAAAAAAAAAAAW0NvbnRlbnRfVHlwZXNdLnhtbFBLAQItABQABgAIAAAAIQBa9CxbvwAA&#13;&#10;ABUBAAALAAAAAAAAAAAAAAAAAB8BAABfcmVscy8ucmVsc1BLAQItABQABgAIAAAAIQC3JBliywAA&#13;&#10;AOMAAAAPAAAAAAAAAAAAAAAAAAcCAABkcnMvZG93bnJldi54bWxQSwUGAAAAAAMAAwC3AAAA/wIA&#13;&#10;AAAA&#13;&#10;" filled="f" strokecolor="#c00000" strokeweight=".30869mm"/>
                <v:rect id="Rectangle 34221" o:spid="_x0000_s1075" style="position:absolute;left:4368;top:15986;width:991;height:2120;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822jVyAAAAOMAAAAPAAAAZHJzL2Rvd25yZXYueG1sRI/NasMw&#13;&#10;EITvgb6D2EBviRy3lOBYDqElkJZe4vQBFmv9Q6WVkdTYffuqEMhlYBjmG6bcz9aIK/kwOFawWWcg&#13;&#10;iBunB+4UfF2Oqy2IEJE1Gsek4JcC7KuHRYmFdhOf6VrHTiQIhwIV9DGOhZSh6cliWLuROGWt8xZj&#13;&#10;sr6T2uOU4NbIPMtepMWB00KPI7321HzXP1aBvNTHaVsbn7mPvP0076dzS06px+X8tkty2IGINMd7&#13;&#10;44Y4aQVPz3m+gf9P6Q/I6g8AAP//AwBQSwECLQAUAAYACAAAACEA2+H2y+4AAACFAQAAEwAAAAAA&#13;&#10;AAAAAAAAAAAAAAAAW0NvbnRlbnRfVHlwZXNdLnhtbFBLAQItABQABgAIAAAAIQBa9CxbvwAAABUB&#13;&#10;AAALAAAAAAAAAAAAAAAAAB8BAABfcmVscy8ucmVsc1BLAQItABQABgAIAAAAIQB822jVyAAAAOMA&#13;&#10;AAAPAAAAAAAAAAAAAAAAAAcCAABkcnMvZG93bnJldi54bWxQSwUGAAAAAAMAAwC3AAAA/AIAAAAA&#13;&#10;" filled="f" stroked="f">
                  <v:textbox style="mso-fit-shape-to-text:t" inset="0,0,0,0">
                    <w:txbxContent>
                      <w:p w14:paraId="343B677C" w14:textId="77777777" w:rsidR="003316EA" w:rsidRDefault="003316EA" w:rsidP="003316EA">
                        <w:pPr>
                          <w:kinsoku w:val="0"/>
                          <w:overflowPunct w:val="0"/>
                          <w:textAlignment w:val="baseline"/>
                        </w:pPr>
                        <w:r>
                          <w:rPr>
                            <w:rFonts w:ascii="Arial" w:hAnsi="Arial" w:cstheme="minorBidi"/>
                            <w:color w:val="000000"/>
                            <w:kern w:val="24"/>
                            <w:sz w:val="14"/>
                            <w:szCs w:val="14"/>
                            <w:lang w:val="en-US"/>
                          </w:rPr>
                          <w:t>12</w:t>
                        </w:r>
                      </w:p>
                    </w:txbxContent>
                  </v:textbox>
                </v:rect>
                <v:rect id="Rectangle 34222" o:spid="_x0000_s1076" style="position:absolute;left:4368;top:13938;width:991;height:2121;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MCfaiyAAAAOMAAAAPAAAAZHJzL2Rvd25yZXYueG1sRI/dagIx&#13;&#10;FITvC75DOELvata0FFmNIhbBlt64+gCHzdkfTE6WJHW3b98UCr0ZGIb5htnsJmfFnULsPWtYLgoQ&#13;&#10;xLU3Pbcarpfj0wpETMgGrWfS8E0RdtvZwwZL40c+071KrcgQjiVq6FIaSilj3ZHDuPADcc4aHxym&#13;&#10;bEMrTcAxw52VqihepcOe80KHAx06qm/Vl9MgL9VxXFU2FP5DNZ/2/XRuyGv9OJ/e1ln2axCJpvTf&#13;&#10;+EOcjIbnF6UU/H7Kf0BufwAAAP//AwBQSwECLQAUAAYACAAAACEA2+H2y+4AAACFAQAAEwAAAAAA&#13;&#10;AAAAAAAAAAAAAAAAW0NvbnRlbnRfVHlwZXNdLnhtbFBLAQItABQABgAIAAAAIQBa9CxbvwAAABUB&#13;&#10;AAALAAAAAAAAAAAAAAAAAB8BAABfcmVscy8ucmVsc1BLAQItABQABgAIAAAAIQCMCfaiyAAAAOMA&#13;&#10;AAAPAAAAAAAAAAAAAAAAAAcCAABkcnMvZG93bnJldi54bWxQSwUGAAAAAAMAAwC3AAAA/AIAAAAA&#13;&#10;" filled="f" stroked="f">
                  <v:textbox style="mso-fit-shape-to-text:t" inset="0,0,0,0">
                    <w:txbxContent>
                      <w:p w14:paraId="53527C88" w14:textId="77777777" w:rsidR="003316EA" w:rsidRDefault="003316EA" w:rsidP="003316EA">
                        <w:pPr>
                          <w:kinsoku w:val="0"/>
                          <w:overflowPunct w:val="0"/>
                          <w:textAlignment w:val="baseline"/>
                        </w:pPr>
                        <w:r>
                          <w:rPr>
                            <w:rFonts w:ascii="Arial" w:hAnsi="Arial" w:cstheme="minorBidi"/>
                            <w:color w:val="000000"/>
                            <w:kern w:val="24"/>
                            <w:sz w:val="14"/>
                            <w:szCs w:val="14"/>
                            <w:lang w:val="en-US"/>
                          </w:rPr>
                          <w:t>55</w:t>
                        </w:r>
                      </w:p>
                    </w:txbxContent>
                  </v:textbox>
                </v:rect>
                <v:rect id="Rectangle 34223" o:spid="_x0000_s1077" style="position:absolute;top:31039;width:5461;height:344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HVXw6ygAAAOMAAAAPAAAAZHJzL2Rvd25yZXYueG1sRI/dasJA&#13;&#10;FITvC77DcgRvpG4ai5ToKv5QKF41mgc4ZE+zqdmzMbuN6dt3hYI3A8Mw3zCrzWAb0VPna8cKXmYJ&#13;&#10;COLS6ZorBcX5/fkNhA/IGhvHpOCXPGzWo6cVZtrdOKf+FCoRIewzVGBCaDMpfWnIop+5ljhmX66z&#13;&#10;GKLtKqk7vEW4bWSaJAtpsea4YLClvaHycvqxCj7Lui2m33sdkn439UfMi6vJlZqMh8MyynYJItAQ&#13;&#10;Ho1/xIdWMH9N0zncP8U/INd/AAAA//8DAFBLAQItABQABgAIAAAAIQDb4fbL7gAAAIUBAAATAAAA&#13;&#10;AAAAAAAAAAAAAAAAAABbQ29udGVudF9UeXBlc10ueG1sUEsBAi0AFAAGAAgAAAAhAFr0LFu/AAAA&#13;&#10;FQEAAAsAAAAAAAAAAAAAAAAAHwEAAF9yZWxzLy5yZWxzUEsBAi0AFAAGAAgAAAAhAIdVfDrKAAAA&#13;&#10;4wAAAA8AAAAAAAAAAAAAAAAABwIAAGRycy9kb3ducmV2LnhtbFBLBQYAAAAAAwADALcAAAD+AgAA&#13;&#10;AAA=&#13;&#10;" filled="f" strokecolor="#7f7f7f [1612]" strokeweight=".30869mm"/>
                <v:rect id="Rectangle 34224" o:spid="_x0000_s1078" style="position:absolute;left:4146;top:33176;width:1238;height:2121;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srMtNyAAAAOMAAAAPAAAAZHJzL2Rvd25yZXYueG1sRI/dagIx&#13;&#10;FITvC75DOIJ3NetWiqxGkRZBS29c+wCHzdkfmpwsSequb28KgjcDwzDfMJvdaI24kg+dYwWLeQaC&#13;&#10;uHK640bBz+XwugIRIrJG45gU3CjAbjt52WCh3cBnupaxEQnCoUAFbYx9IWWoWrIY5q4nTlntvMWY&#13;&#10;rG+k9jgkuDUyz7J3abHjtNBiTx8tVb/ln1UgL+VhWJXGZ+4rr7/N6XiuySk1m46f6yT7NYhIY3w2&#13;&#10;HoijVvC2zPMl/H9Kf0Bu7wAAAP//AwBQSwECLQAUAAYACAAAACEA2+H2y+4AAACFAQAAEwAAAAAA&#13;&#10;AAAAAAAAAAAAAAAAW0NvbnRlbnRfVHlwZXNdLnhtbFBLAQItABQABgAIAAAAIQBa9CxbvwAAABUB&#13;&#10;AAALAAAAAAAAAAAAAAAAAB8BAABfcmVscy8ucmVsc1BLAQItABQABgAIAAAAIQBsrMtNyAAAAOMA&#13;&#10;AAAPAAAAAAAAAAAAAAAAAAcCAABkcnMvZG93bnJldi54bWxQSwUGAAAAAAMAAwC3AAAA/AIAAAAA&#13;&#10;" filled="f" stroked="f">
                  <v:textbox style="mso-fit-shape-to-text:t" inset="0,0,0,0">
                    <w:txbxContent>
                      <w:p w14:paraId="3956F7C7" w14:textId="77777777" w:rsidR="003316EA" w:rsidRDefault="003316EA" w:rsidP="003316EA">
                        <w:pPr>
                          <w:kinsoku w:val="0"/>
                          <w:overflowPunct w:val="0"/>
                          <w:textAlignment w:val="baseline"/>
                        </w:pPr>
                        <w:r>
                          <w:rPr>
                            <w:rFonts w:ascii="Arial" w:hAnsi="Arial" w:cstheme="minorBidi"/>
                            <w:color w:val="000000"/>
                            <w:kern w:val="24"/>
                            <w:sz w:val="14"/>
                            <w:szCs w:val="14"/>
                            <w:lang w:val="en-US"/>
                          </w:rPr>
                          <w:t>.46</w:t>
                        </w:r>
                      </w:p>
                    </w:txbxContent>
                  </v:textbox>
                </v:rect>
                <v:rect id="Rectangle 34225" o:spid="_x0000_s1079" style="position:absolute;left:4146;top:31144;width:1238;height:2121;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D4G7WyAAAAOMAAAAPAAAAZHJzL2Rvd25yZXYueG1sRI/dagIx&#13;&#10;FITvC32HcAq9q1m3rchqlFIRrPTG1Qc4bM7+YHKyJNHdvn0jCN4MDMN8wyzXozXiSj50jhVMJxkI&#13;&#10;4srpjhsFp+P2bQ4iRGSNxjEp+KMA69Xz0xIL7QY+0LWMjUgQDgUqaGPsCylD1ZLFMHE9ccpq5y3G&#13;&#10;ZH0jtcchwa2ReZbNpMWO00KLPX23VJ3Li1Ugj+V2mJfGZ26f17/mZ3eoySn1+jJuFkm+FiAijfHR&#13;&#10;uCN2WsH7R55/wu1T+gNy9Q8AAP//AwBQSwECLQAUAAYACAAAACEA2+H2y+4AAACFAQAAEwAAAAAA&#13;&#10;AAAAAAAAAAAAAAAAW0NvbnRlbnRfVHlwZXNdLnhtbFBLAQItABQABgAIAAAAIQBa9CxbvwAAABUB&#13;&#10;AAALAAAAAAAAAAAAAAAAAB8BAABfcmVscy8ucmVsc1BLAQItABQABgAIAAAAIQAD4G7WyAAAAOMA&#13;&#10;AAAPAAAAAAAAAAAAAAAAAAcCAABkcnMvZG93bnJldi54bWxQSwUGAAAAAAMAAwC3AAAA/AIAAAAA&#13;&#10;" filled="f" stroked="f">
                  <v:textbox style="mso-fit-shape-to-text:t" inset="0,0,0,0">
                    <w:txbxContent>
                      <w:p w14:paraId="4EB817D0" w14:textId="77777777" w:rsidR="003316EA" w:rsidRDefault="003316EA" w:rsidP="003316EA">
                        <w:pPr>
                          <w:kinsoku w:val="0"/>
                          <w:overflowPunct w:val="0"/>
                          <w:textAlignment w:val="baseline"/>
                        </w:pPr>
                        <w:r>
                          <w:rPr>
                            <w:rFonts w:ascii="Arial" w:hAnsi="Arial" w:cstheme="minorBidi"/>
                            <w:color w:val="000000"/>
                            <w:kern w:val="24"/>
                            <w:sz w:val="14"/>
                            <w:szCs w:val="14"/>
                            <w:lang w:val="en-US"/>
                          </w:rPr>
                          <w:t>.43</w:t>
                        </w:r>
                      </w:p>
                    </w:txbxContent>
                  </v:textbox>
                </v:rect>
                <v:rect id="Rectangle 34226" o:spid="_x0000_s1080" style="position:absolute;left:32817;top:5605;width:5493;height:344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pAg7yygAAAOMAAAAPAAAAZHJzL2Rvd25yZXYueG1sRI9Pa8JA&#13;&#10;FMTvBb/D8oReSt24SijRVaRi9dCLfxCPr9nXJJh9G7Jbjd/eLQheBoZhfsNM552txYVaXznWMBwk&#13;&#10;IIhzZyouNBz2q/cPED4gG6wdk4YbeZjPei9TzIy78pYuu1CICGGfoYYyhCaT0uclWfQD1xDH7Ne1&#13;&#10;FkO0bSFNi9cIt7VUSZJKixXHhRIb+iwpP+/+rIZcdSOZuOFJLevvn/XXkd9WKWv92u+WkyiLCYhA&#13;&#10;XXg2HoiN0TAaK5XC/6f4B+TsDgAA//8DAFBLAQItABQABgAIAAAAIQDb4fbL7gAAAIUBAAATAAAA&#13;&#10;AAAAAAAAAAAAAAAAAABbQ29udGVudF9UeXBlc10ueG1sUEsBAi0AFAAGAAgAAAAhAFr0LFu/AAAA&#13;&#10;FQEAAAsAAAAAAAAAAAAAAAAAHwEAAF9yZWxzLy5yZWxzUEsBAi0AFAAGAAgAAAAhAOkCDvLKAAAA&#13;&#10;4wAAAA8AAAAAAAAAAAAAAAAABwIAAGRycy9kb3ducmV2LnhtbFBLBQYAAAAAAwADALcAAAD+AgAA&#13;&#10;AAA=&#13;&#10;" filled="f" strokecolor="#7030a0" strokeweight=".30869mm"/>
                <v:rect id="Rectangle 34227" o:spid="_x0000_s1081" style="position:absolute;left:36590;top:7859;width:1537;height:2121;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cflU6yAAAAOMAAAAPAAAAZHJzL2Rvd25yZXYueG1sRI/dagIx&#13;&#10;FITvC32HcAq9q1m3pcpqlFIRrPTG1Qc4bM7+YHKyJNHdvn0jCN4MDMN8wyzXozXiSj50jhVMJxkI&#13;&#10;4srpjhsFp+P2bQ4iRGSNxjEp+KMA69Xz0xIL7QY+0LWMjUgQDgUqaGPsCylD1ZLFMHE9ccpq5y3G&#13;&#10;ZH0jtcchwa2ReZZ9Sosdp4UWe/puqTqXF6tAHsvtMC+Nz9w+r3/Nz+5Qk1Pq9WXcLJJ8LUBEGuOj&#13;&#10;cUfstIL3jzyfwe1T+gNy9Q8AAP//AwBQSwECLQAUAAYACAAAACEA2+H2y+4AAACFAQAAEwAAAAAA&#13;&#10;AAAAAAAAAAAAAAAAW0NvbnRlbnRfVHlwZXNdLnhtbFBLAQItABQABgAIAAAAIQBa9CxbvwAAABUB&#13;&#10;AAALAAAAAAAAAAAAAAAAAB8BAABfcmVscy8ucmVsc1BLAQItABQABgAIAAAAIQCcflU6yAAAAOMA&#13;&#10;AAAPAAAAAAAAAAAAAAAAAAcCAABkcnMvZG93bnJldi54bWxQSwUGAAAAAAMAAwC3AAAA/AIAAAAA&#13;&#10;" filled="f" stroked="f">
                  <v:textbox style="mso-fit-shape-to-text:t" inset="0,0,0,0">
                    <w:txbxContent>
                      <w:p w14:paraId="62B388B8" w14:textId="77777777" w:rsidR="003316EA" w:rsidRDefault="003316EA" w:rsidP="003316EA">
                        <w:pPr>
                          <w:kinsoku w:val="0"/>
                          <w:overflowPunct w:val="0"/>
                          <w:textAlignment w:val="baseline"/>
                        </w:pPr>
                        <w:r>
                          <w:rPr>
                            <w:rFonts w:ascii="Arial" w:hAnsi="Arial" w:cstheme="minorBidi"/>
                            <w:color w:val="000000"/>
                            <w:kern w:val="24"/>
                            <w:sz w:val="14"/>
                            <w:szCs w:val="14"/>
                            <w:lang w:val="en-US"/>
                          </w:rPr>
                          <w:t>-2.5</w:t>
                        </w:r>
                      </w:p>
                    </w:txbxContent>
                  </v:textbox>
                </v:rect>
                <v:oval id="Oval 34228" o:spid="_x0000_s1082" style="position:absolute;left:39675;top:6193;width:2286;height:225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xx93+ygAAAOMAAAAPAAAAZHJzL2Rvd25yZXYueG1sRI/dasJA&#13;&#10;EEbvBd9hGaF3ujEWKdFV6k9B6EWpzQMM2WmSmp0N2dVEn75zUejNwMfwnZmz3g6uUTfqQu3ZwHyW&#13;&#10;gCIuvK25NJB/vU1fQIWIbLHxTAbuFGC7GY/WmFnf8yfdzrFUAuGQoYEqxjbTOhQVOQwz3xLL7tt3&#13;&#10;DqPErtS2w17grtFpkiy1w5rlQoUt7SsqLuerM1Afm8d7fjns2h/q7UdvvcuXJ2OeJsNhJeN1BSrS&#13;&#10;EP8bf4iTNbB4TlN5WpzEB/TmFwAA//8DAFBLAQItABQABgAIAAAAIQDb4fbL7gAAAIUBAAATAAAA&#13;&#10;AAAAAAAAAAAAAAAAAABbQ29udGVudF9UeXBlc10ueG1sUEsBAi0AFAAGAAgAAAAhAFr0LFu/AAAA&#13;&#10;FQEAAAsAAAAAAAAAAAAAAAAAHwEAAF9yZWxzLy5yZWxzUEsBAi0AFAAGAAgAAAAhADHH3f7KAAAA&#13;&#10;4wAAAA8AAAAAAAAAAAAAAAAABwIAAGRycy9kb3ducmV2LnhtbFBLBQYAAAAAAwADALcAAAD+AgAA&#13;&#10;AAA=&#13;&#10;" filled="f" strokecolor="#7f7f7f [1612]" strokeweight=".30869mm"/>
                <v:rect id="Rectangle 34229" o:spid="_x0000_s1083" style="position:absolute;left:42178;top:6859;width:1238;height:2121;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CrWTTyAAAAOMAAAAPAAAAZHJzL2Rvd25yZXYueG1sRI/dagIx&#13;&#10;FITvC32HcAq9q1m3pehqlFIRrPTG1Qc4bM7+YHKyJNHdvn0jCN4MDMN8wyzXozXiSj50jhVMJxkI&#13;&#10;4srpjhsFp+P2bQYiRGSNxjEp+KMA69Xz0xIL7QY+0LWMjUgQDgUqaGPsCylD1ZLFMHE9ccpq5y3G&#13;&#10;ZH0jtcchwa2ReZZ9Sosdp4UWe/puqTqXF6tAHsvtMCuNz9w+r3/Nz+5Qk1Pq9WXcLJJ8LUBEGuOj&#13;&#10;cUfstIL3jzyfw+1T+gNy9Q8AAP//AwBQSwECLQAUAAYACAAAACEA2+H2y+4AAACFAQAAEwAAAAAA&#13;&#10;AAAAAAAAAAAAAAAAW0NvbnRlbnRfVHlwZXNdLnhtbFBLAQItABQABgAIAAAAIQBa9CxbvwAAABUB&#13;&#10;AAALAAAAAAAAAAAAAAAAAB8BAABfcmVscy8ucmVsc1BLAQItABQABgAIAAAAIQCCrWTTyAAAAOMA&#13;&#10;AAAPAAAAAAAAAAAAAAAAAAcCAABkcnMvZG93bnJldi54bWxQSwUGAAAAAAMAAwC3AAAA/AIAAAAA&#13;&#10;" filled="f" stroked="f">
                  <v:textbox style="mso-fit-shape-to-text:t" inset="0,0,0,0">
                    <w:txbxContent>
                      <w:p w14:paraId="7D1C19A5" w14:textId="77777777" w:rsidR="003316EA" w:rsidRDefault="003316EA" w:rsidP="003316EA">
                        <w:pPr>
                          <w:kinsoku w:val="0"/>
                          <w:overflowPunct w:val="0"/>
                          <w:textAlignment w:val="baseline"/>
                        </w:pPr>
                        <w:r>
                          <w:rPr>
                            <w:rFonts w:ascii="Arial" w:hAnsi="Arial" w:cstheme="minorBidi"/>
                            <w:color w:val="808080" w:themeColor="background1" w:themeShade="80"/>
                            <w:kern w:val="24"/>
                            <w:sz w:val="14"/>
                            <w:szCs w:val="14"/>
                            <w:lang w:val="en-US"/>
                          </w:rPr>
                          <w:t>4.6</w:t>
                        </w:r>
                      </w:p>
                    </w:txbxContent>
                  </v:textbox>
                </v:rect>
                <v:line id="Line 242" o:spid="_x0000_s1084" style="position:absolute;flip:x;visibility:visible;mso-wrap-style:square" from="38357,7352" to="39611,7352"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08xAMygAAAOMAAAAPAAAAZHJzL2Rvd25yZXYueG1sRI/LasMw&#13;&#10;EEX3hfyDmEB3jZwHoXWihMQlkF0Tu90P1tSPWiNjqYn7951FoZuBy3DP5Wz3o+vUjYbQeDYwnyWg&#13;&#10;iEtvG64MvBenp2dQISJb7DyTgR8KsN9NHraYWn/nK93yWCmBcEjRQB1jn2odypochpnvieX36QeH&#13;&#10;UeJQaTvgXeCu04skWWuHDctCjT1lNZVf+bczkLSHS7bOTxdfZMXq7fzSfhyvrTGP0/F1I+ewARVp&#13;&#10;jP+NP8TZGliuFkuxECfxAb37BQAA//8DAFBLAQItABQABgAIAAAAIQDb4fbL7gAAAIUBAAATAAAA&#13;&#10;AAAAAAAAAAAAAAAAAABbQ29udGVudF9UeXBlc10ueG1sUEsBAi0AFAAGAAgAAAAhAFr0LFu/AAAA&#13;&#10;FQEAAAsAAAAAAAAAAAAAAAAAHwEAAF9yZWxzLy5yZWxzUEsBAi0AFAAGAAgAAAAhAPTzEAzKAAAA&#13;&#10;4wAAAA8AAAAAAAAAAAAAAAAABwIAAGRycy9kb3ducmV2LnhtbFBLBQYAAAAAAwADALcAAAD+AgAA&#13;&#10;AAA=&#13;&#10;" strokecolor="#7f7f7f [1612]" strokeweight=".30869mm"/>
                <v:shape id="Freeform 243" o:spid="_x0000_s1085" style="position:absolute;left:38357;top:7082;width:778;height:508;visibility:visible;mso-wrap-style:square;v-text-anchor:top" coordsize="25,17"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vnlF3ywAAAOMAAAAPAAAAZHJzL2Rvd25yZXYueG1sRI9Pi8Iw&#13;&#10;FMTvwn6H8Ba8aeofFq1GkVXByx60gnp7NM+2bvNSmljrt98IC14GhmF+w8yXrSlFQ7UrLCsY9CMQ&#13;&#10;xKnVBWcKjsm2NwHhPLLG0jIpeJKD5eKjM8dY2wfvqTn4TAQIuxgV5N5XsZQuzcmg69uKOGRXWxv0&#13;&#10;wdaZ1DU+AtyUchhFX9JgwWEhx4q+c0p/D3ejIElP0eV2ls+fabG6N+PdZo3HjVLdz3Y9C7KagfDU&#13;&#10;+nfjH7HTCkbj4WgAr0/hD8jFHwAAAP//AwBQSwECLQAUAAYACAAAACEA2+H2y+4AAACFAQAAEwAA&#13;&#10;AAAAAAAAAAAAAAAAAAAAW0NvbnRlbnRfVHlwZXNdLnhtbFBLAQItABQABgAIAAAAIQBa9CxbvwAA&#13;&#10;ABUBAAALAAAAAAAAAAAAAAAAAB8BAABfcmVscy8ucmVsc1BLAQItABQABgAIAAAAIQAvnlF3ywAA&#13;&#10;AOMAAAAPAAAAAAAAAAAAAAAAAAcCAABkcnMvZG93bnJldi54bWxQSwUGAAAAAAMAAwC3AAAA/wIA&#13;&#10;AAAA&#13;&#10;" path="m,9l25,r,9l25,17,,9xe" fillcolor="#7f7f7f [1612]" strokecolor="#7f7f7f [1612]" strokeweight="0">
                  <v:path arrowok="t" o:connecttype="custom" o:connectlocs="0,26894;77788,0;77788,26894;77788,50800;0,26894" o:connectangles="0,0,0,0,0"/>
                </v:shape>
                <v:rect id="Rectangle 34232" o:spid="_x0000_s1086" style="position:absolute;top:37929;width:5461;height:344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twE98ygAAAOMAAAAPAAAAZHJzL2Rvd25yZXYueG1sRI/dasJA&#13;&#10;FITvC77DcgRvpG4ai5ToKv5QKF41mgc4ZE+zqdmzMbuN6dt3hYI3A8Mw3zCrzWAb0VPna8cKXmYJ&#13;&#10;COLS6ZorBcX5/fkNhA/IGhvHpOCXPGzWo6cVZtrdOKf+FCoRIewzVGBCaDMpfWnIop+5ljhmX66z&#13;&#10;GKLtKqk7vEW4bWSaJAtpsea4YLClvaHycvqxCj7Lui2m33sdkn439UfMi6vJlZqMh8MyynYJItAQ&#13;&#10;Ho1/xIdWMH9N5yncP8U/INd/AAAA//8DAFBLAQItABQABgAIAAAAIQDb4fbL7gAAAIUBAAATAAAA&#13;&#10;AAAAAAAAAAAAAAAAAABbQ29udGVudF9UeXBlc10ueG1sUEsBAi0AFAAGAAgAAAAhAFr0LFu/AAAA&#13;&#10;FQEAAAsAAAAAAAAAAAAAAAAAHwEAAF9yZWxzLy5yZWxzUEsBAi0AFAAGAAgAAAAhAG3AT3zKAAAA&#13;&#10;4wAAAA8AAAAAAAAAAAAAAAAABwIAAGRycy9kb3ducmV2LnhtbFBLBQYAAAAAAwADALcAAAD+AgAA&#13;&#10;AAA=&#13;&#10;" filled="f" strokecolor="#7f7f7f [1612]" strokeweight=".30869mm"/>
                <v:rect id="Rectangle 34233" o:spid="_x0000_s1087" style="position:absolute;left:4606;top:40033;width:743;height:2121;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mnMXkyAAAAOMAAAAPAAAAZHJzL2Rvd25yZXYueG1sRI/NasMw&#13;&#10;EITvgb6D2EJviVy7lOBECaUlkJReYvcBFmv9Q6WVkdTYffsqEMhlYBjmG2a7n60RF/JhcKzgeZWB&#13;&#10;IG6cHrhT8F0flmsQISJrNI5JwR8F2O8eFlsstZv4TJcqdiJBOJSooI9xLKUMTU8Ww8qNxClrnbcY&#13;&#10;k/Wd1B6nBLdG5ln2Ki0OnBZ6HOm9p+an+rUKZF0dpnVlfOY+8/bLnI7nlpxST4/zxybJ2wZEpDne&#13;&#10;GzfEUSsoXvKigOun9Afk7h8AAP//AwBQSwECLQAUAAYACAAAACEA2+H2y+4AAACFAQAAEwAAAAAA&#13;&#10;AAAAAAAAAAAAAAAAW0NvbnRlbnRfVHlwZXNdLnhtbFBLAQItABQABgAIAAAAIQBa9CxbvwAAABUB&#13;&#10;AAALAAAAAAAAAAAAAAAAAB8BAABfcmVscy8ucmVsc1BLAQItABQABgAIAAAAIQBmnMXkyAAAAOMA&#13;&#10;AAAPAAAAAAAAAAAAAAAAAAcCAABkcnMvZG93bnJldi54bWxQSwUGAAAAAAMAAwC3AAAA/AIAAAAA&#13;&#10;" filled="f" stroked="f">
                  <v:textbox style="mso-fit-shape-to-text:t" inset="0,0,0,0">
                    <w:txbxContent>
                      <w:p w14:paraId="322F6CE2" w14:textId="77777777" w:rsidR="003316EA" w:rsidRDefault="003316EA" w:rsidP="003316EA">
                        <w:pPr>
                          <w:kinsoku w:val="0"/>
                          <w:overflowPunct w:val="0"/>
                          <w:textAlignment w:val="baseline"/>
                        </w:pPr>
                        <w:r>
                          <w:rPr>
                            <w:rFonts w:ascii="Arial" w:hAnsi="Arial" w:cstheme="minorBidi"/>
                            <w:color w:val="000000"/>
                            <w:kern w:val="24"/>
                            <w:sz w:val="14"/>
                            <w:szCs w:val="14"/>
                            <w:lang w:val="en-US"/>
                          </w:rPr>
                          <w:t>.1</w:t>
                        </w:r>
                      </w:p>
                    </w:txbxContent>
                  </v:textbox>
                </v:rect>
                <v:rect id="Rectangle 34234" o:spid="_x0000_s1088" style="position:absolute;left:4130;top:38001;width:1238;height:2121;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pdV2QyAAAAOMAAAAPAAAAZHJzL2Rvd25yZXYueG1sRI/dagIx&#13;&#10;FITvC75DOIXe1WxXEVmNIhbBijeuPsBhc/YHk5MlSd3t2zdCoTcDwzDfMOvtaI14kA+dYwUf0wwE&#13;&#10;ceV0x42C2/XwvgQRIrJG45gU/FCA7WbyssZCu4Ev9ChjIxKEQ4EK2hj7QspQtWQxTF1PnLLaeYsx&#13;&#10;Wd9I7XFIcGtknmULabHjtNBiT/uWqnv5bRXIa3kYlqXxmTvl9dl8HS81OaXeXsfPVZLdCkSkMf43&#13;&#10;/hBHrWA2z2dzeH5Kf0BufgEAAP//AwBQSwECLQAUAAYACAAAACEA2+H2y+4AAACFAQAAEwAAAAAA&#13;&#10;AAAAAAAAAAAAAAAAW0NvbnRlbnRfVHlwZXNdLnhtbFBLAQItABQABgAIAAAAIQBa9CxbvwAAABUB&#13;&#10;AAALAAAAAAAAAAAAAAAAAB8BAABfcmVscy8ucmVsc1BLAQItABQABgAIAAAAIQDpdV2QyAAAAOMA&#13;&#10;AAAPAAAAAAAAAAAAAAAAAAcCAABkcnMvZG93bnJldi54bWxQSwUGAAAAAAMAAwC3AAAA/AIAAAAA&#13;&#10;" filled="f" stroked="f">
                  <v:textbox style="mso-fit-shape-to-text:t" inset="0,0,0,0">
                    <w:txbxContent>
                      <w:p w14:paraId="64490464" w14:textId="77777777" w:rsidR="003316EA" w:rsidRDefault="003316EA" w:rsidP="003316EA">
                        <w:pPr>
                          <w:kinsoku w:val="0"/>
                          <w:overflowPunct w:val="0"/>
                          <w:textAlignment w:val="baseline"/>
                        </w:pPr>
                        <w:r>
                          <w:rPr>
                            <w:rFonts w:ascii="Arial" w:hAnsi="Arial" w:cstheme="minorBidi"/>
                            <w:color w:val="000000"/>
                            <w:kern w:val="24"/>
                            <w:sz w:val="14"/>
                            <w:szCs w:val="14"/>
                            <w:lang w:val="en-US"/>
                          </w:rPr>
                          <w:t>.12</w:t>
                        </w:r>
                      </w:p>
                    </w:txbxContent>
                  </v:textbox>
                </v:rect>
                <v:rect id="Rectangle 34235" o:spid="_x0000_s1089" style="position:absolute;left:35;top:41378;width:5461;height:344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iKdcIygAAAOMAAAAPAAAAZHJzL2Rvd25yZXYueG1sRI/RasJA&#13;&#10;FETfC/7DcgVfRDdVKxJdRS2F0qdG8wGX7DUbzd5Ns9uY/n23IPRlYBjmDLPZ9bYWHbW+cqzgeZqA&#13;&#10;IC6crrhUkJ/fJisQPiBrrB2Tgh/ysNsOnjaYanfnjLpTKEWEsE9RgQmhSaX0hSGLfuoa4phdXGsx&#13;&#10;RNuWUrd4j3Bby1mSLKXFiuOCwYaOhorb6dsq+CyqJh9fjzok3WHsPzDLv0ym1GjYv66j7NcgAvXh&#13;&#10;v/FAvGsF88Vs/gJ/n+IfkNtfAAAA//8DAFBLAQItABQABgAIAAAAIQDb4fbL7gAAAIUBAAATAAAA&#13;&#10;AAAAAAAAAAAAAAAAAABbQ29udGVudF9UeXBlc10ueG1sUEsBAi0AFAAGAAgAAAAhAFr0LFu/AAAA&#13;&#10;FQEAAAsAAAAAAAAAAAAAAAAAHwEAAF9yZWxzLy5yZWxzUEsBAi0AFAAGAAgAAAAhAOIp1wjKAAAA&#13;&#10;4wAAAA8AAAAAAAAAAAAAAAAABwIAAGRycy9kb3ducmV2LnhtbFBLBQYAAAAAAwADALcAAAD+AgAA&#13;&#10;AAA=&#13;&#10;" filled="f" strokecolor="#7f7f7f [1612]" strokeweight=".30869mm"/>
                <v:rect id="Rectangle 34236" o:spid="_x0000_s1090" style="position:absolute;left:4098;top:43446;width:1239;height:2121;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262Z8yQAAAOMAAAAPAAAAZHJzL2Rvd25yZXYueG1sRI/NasMw&#13;&#10;EITvgb6D2EJviVynhOBYCaXBkJZe4uQBFmv9Q6WVkZTYffuqUOhlYBjmG6Y8zNaIO/kwOFbwvMpA&#13;&#10;EDdOD9wpuF6q5RZEiMgajWNS8E0BDvuHRYmFdhOf6V7HTiQIhwIV9DGOhZSh6cliWLmROGWt8xZj&#13;&#10;sr6T2uOU4NbIPMs20uLAaaHHkd56ar7qm1UgL3U1bWvjM/eRt5/m/XRuySn19Dgfd0ledyAizfG/&#13;&#10;8Yc4aQXrl3y9gd9P6Q/I/Q8AAAD//wMAUEsBAi0AFAAGAAgAAAAhANvh9svuAAAAhQEAABMAAAAA&#13;&#10;AAAAAAAAAAAAAAAAAFtDb250ZW50X1R5cGVzXS54bWxQSwECLQAUAAYACAAAACEAWvQsW78AAAAV&#13;&#10;AQAACwAAAAAAAAAAAAAAAAAfAQAAX3JlbHMvLnJlbHNQSwECLQAUAAYACAAAACEAdutmfMkAAADj&#13;&#10;AAAADwAAAAAAAAAAAAAAAAAHAgAAZHJzL2Rvd25yZXYueG1sUEsFBgAAAAADAAMAtwAAAP0CAAAA&#13;&#10;AA==&#13;&#10;" filled="f" stroked="f">
                  <v:textbox style="mso-fit-shape-to-text:t" inset="0,0,0,0">
                    <w:txbxContent>
                      <w:p w14:paraId="392D6EEC" w14:textId="77777777" w:rsidR="003316EA" w:rsidRDefault="003316EA" w:rsidP="003316EA">
                        <w:pPr>
                          <w:kinsoku w:val="0"/>
                          <w:overflowPunct w:val="0"/>
                          <w:textAlignment w:val="baseline"/>
                        </w:pPr>
                        <w:r>
                          <w:rPr>
                            <w:rFonts w:ascii="Arial" w:hAnsi="Arial" w:cstheme="minorBidi"/>
                            <w:color w:val="000000"/>
                            <w:kern w:val="24"/>
                            <w:sz w:val="14"/>
                            <w:szCs w:val="14"/>
                            <w:lang w:val="en-US"/>
                          </w:rPr>
                          <w:t>.63</w:t>
                        </w:r>
                      </w:p>
                    </w:txbxContent>
                  </v:textbox>
                </v:rect>
                <v:rect id="Rectangle 34237" o:spid="_x0000_s1091" style="position:absolute;left:4098;top:41382;width:1239;height:2121;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Zp8PnyQAAAOMAAAAPAAAAZHJzL2Rvd25yZXYueG1sRI/NasMw&#13;&#10;EITvgb6D2EJviVynJMGJEkpKIC252OkDLNb6h0orIymx+/ZVodDLwDDMN8zuMFkj7uRD71jB8yID&#13;&#10;QVw73XOr4PN6mm9AhIis0TgmBd8U4LB/mO2w0G7kku5VbEWCcChQQRfjUEgZ6o4shoUbiFPWOG8x&#13;&#10;JutbqT2OCW6NzLNsJS32nBY6HOjYUf1V3awCea1O46YyPnMfeXMx7+eyIafU0+P0tk3yugURaYr/&#13;&#10;jT/EWStYvuTLNfx+Sn9A7n8AAAD//wMAUEsBAi0AFAAGAAgAAAAhANvh9svuAAAAhQEAABMAAAAA&#13;&#10;AAAAAAAAAAAAAAAAAFtDb250ZW50X1R5cGVzXS54bWxQSwECLQAUAAYACAAAACEAWvQsW78AAAAV&#13;&#10;AQAACwAAAAAAAAAAAAAAAAAfAQAAX3JlbHMvLnJlbHNQSwECLQAUAAYACAAAACEAGafD58kAAADj&#13;&#10;AAAADwAAAAAAAAAAAAAAAAAHAgAAZHJzL2Rvd25yZXYueG1sUEsFBgAAAAADAAMAtwAAAP0CAAAA&#13;&#10;AA==&#13;&#10;" filled="f" stroked="f">
                  <v:textbox style="mso-fit-shape-to-text:t" inset="0,0,0,0">
                    <w:txbxContent>
                      <w:p w14:paraId="21457985" w14:textId="77777777" w:rsidR="003316EA" w:rsidRDefault="003316EA" w:rsidP="003316EA">
                        <w:pPr>
                          <w:kinsoku w:val="0"/>
                          <w:overflowPunct w:val="0"/>
                          <w:textAlignment w:val="baseline"/>
                        </w:pPr>
                        <w:r>
                          <w:rPr>
                            <w:rFonts w:ascii="Arial" w:hAnsi="Arial" w:cstheme="minorBidi"/>
                            <w:color w:val="000000"/>
                            <w:kern w:val="24"/>
                            <w:sz w:val="14"/>
                            <w:szCs w:val="14"/>
                            <w:lang w:val="en-US"/>
                          </w:rPr>
                          <w:t>1.8</w:t>
                        </w:r>
                      </w:p>
                    </w:txbxContent>
                  </v:textbox>
                </v:rect>
                <v:rect id="Rectangle 34238" o:spid="_x0000_s1092" style="position:absolute;left:35;top:44822;width:5461;height:344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Mi4O5ywAAAOMAAAAPAAAAZHJzL2Rvd25yZXYueG1sRI9Na8JA&#13;&#10;EIbvhf6HZQq91Y2xFY2uIopQT3710OOQHZNgdjZktyb213cOBS8DL8P7zDzzZe9qdaM2VJ4NDAcJ&#13;&#10;KOLc24oLA1/n7dsEVIjIFmvPZOBOAZaL56c5ZtZ3fKTbKRZKIBwyNFDG2GRah7wkh2HgG2LZXXzr&#13;&#10;MEpsC21b7ATuap0myVg7rFgulNjQuqT8evpxBnb3435ySO3vZrv6mI67tY7fu70xry/9ZiZjNQMV&#13;&#10;qY+Pxj/i0xoYvacjeVqcxAf04g8AAP//AwBQSwECLQAUAAYACAAAACEA2+H2y+4AAACFAQAAEwAA&#13;&#10;AAAAAAAAAAAAAAAAAAAAW0NvbnRlbnRfVHlwZXNdLnhtbFBLAQItABQABgAIAAAAIQBa9CxbvwAA&#13;&#10;ABUBAAALAAAAAAAAAAAAAAAAAB8BAABfcmVscy8ucmVsc1BLAQItABQABgAIAAAAIQDMi4O5ywAA&#13;&#10;AOMAAAAPAAAAAAAAAAAAAAAAAAcCAABkcnMvZG93bnJldi54bWxQSwUGAAAAAAMAAwC3AAAA/wIA&#13;&#10;AAAA&#13;&#10;" filled="f" strokecolor="#c00000" strokeweight=".30869mm"/>
                <v:rect id="Rectangle 34239" o:spid="_x0000_s1093" style="position:absolute;left:4098;top:47118;width:1239;height:2121;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HdPIOyQAAAOMAAAAPAAAAZHJzL2Rvd25yZXYueG1sRI/NasMw&#13;&#10;EITvgb6D2EJviVynhNSJEkpKIC252MkDLNb6h0orIymx+/ZVodDLwDDMN8x2P1kj7uRD71jB8yID&#13;&#10;QVw73XOr4Ho5ztcgQkTWaByTgm8KsN89zLZYaDdySfcqtiJBOBSooItxKKQMdUcWw8INxClrnLcY&#13;&#10;k/Wt1B7HBLdG5lm2khZ7TgsdDnToqP6qblaBvFTHcV0Zn7nPvDmbj1PZkFPq6XF63yR524CINMX/&#13;&#10;xh/ipBUsX/LlK/x+Sn9A7n4AAAD//wMAUEsBAi0AFAAGAAgAAAAhANvh9svuAAAAhQEAABMAAAAA&#13;&#10;AAAAAAAAAAAAAAAAAFtDb250ZW50X1R5cGVzXS54bWxQSwECLQAUAAYACAAAACEAWvQsW78AAAAV&#13;&#10;AQAACwAAAAAAAAAAAAAAAAAfAQAAX3JlbHMvLnJlbHNQSwECLQAUAAYACAAAACEAB3TyDskAAADj&#13;&#10;AAAADwAAAAAAAAAAAAAAAAAHAgAAZHJzL2Rvd25yZXYueG1sUEsFBgAAAAADAAMAtwAAAP0CAAAA&#13;&#10;AA==&#13;&#10;" filled="f" stroked="f">
                  <v:textbox style="mso-fit-shape-to-text:t" inset="0,0,0,0">
                    <w:txbxContent>
                      <w:p w14:paraId="031F69A2" w14:textId="77777777" w:rsidR="003316EA" w:rsidRDefault="003316EA" w:rsidP="003316EA">
                        <w:pPr>
                          <w:kinsoku w:val="0"/>
                          <w:overflowPunct w:val="0"/>
                          <w:textAlignment w:val="baseline"/>
                        </w:pPr>
                        <w:r>
                          <w:rPr>
                            <w:rFonts w:ascii="Arial" w:hAnsi="Arial" w:cstheme="minorBidi"/>
                            <w:color w:val="000000"/>
                            <w:kern w:val="24"/>
                            <w:sz w:val="14"/>
                            <w:szCs w:val="14"/>
                            <w:lang w:val="en-US"/>
                          </w:rPr>
                          <w:t>5.2</w:t>
                        </w:r>
                      </w:p>
                    </w:txbxContent>
                  </v:textbox>
                </v:rect>
                <v:rect id="Rectangle 34240" o:spid="_x0000_s1094" style="position:absolute;left:4829;top:44829;width:495;height:2121;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OSCjuyAAAAOMAAAAPAAAAZHJzL2Rvd25yZXYueG1sRI/dSgMx&#13;&#10;EIXvBd8hjOCdzboWKdumpSiFKt502wcYNrM/NJksSeyub+9cCN4MHIbzHb7NbvZO3SimIbCB50UB&#13;&#10;irgJduDOwOV8eFqBShnZogtMBn4owW57f7fByoaJT3Src6cEwqlCA33OY6V1anrymBZhJJZfG6LH&#13;&#10;LDF22kacBO6dLoviVXscWBZ6HOmtp+Zaf3sD+lwfplXtYhE+y/bLfRxPLQVjHh/m97Wc/RpUpjn/&#13;&#10;N/4QR2vgZVkuxUKcxAf09hcAAP//AwBQSwECLQAUAAYACAAAACEA2+H2y+4AAACFAQAAEwAAAAAA&#13;&#10;AAAAAAAAAAAAAAAAW0NvbnRlbnRfVHlwZXNdLnhtbFBLAQItABQABgAIAAAAIQBa9CxbvwAAABUB&#13;&#10;AAALAAAAAAAAAAAAAAAAAB8BAABfcmVscy8ucmVsc1BLAQItABQABgAIAAAAIQDOSCjuyAAAAOMA&#13;&#10;AAAPAAAAAAAAAAAAAAAAAAcCAABkcnMvZG93bnJldi54bWxQSwUGAAAAAAMAAwC3AAAA/AIAAAAA&#13;&#10;" filled="f" stroked="f">
                  <v:textbox style="mso-fit-shape-to-text:t" inset="0,0,0,0">
                    <w:txbxContent>
                      <w:p w14:paraId="6DB36F20" w14:textId="77777777" w:rsidR="003316EA" w:rsidRDefault="003316EA" w:rsidP="003316EA">
                        <w:pPr>
                          <w:kinsoku w:val="0"/>
                          <w:overflowPunct w:val="0"/>
                          <w:textAlignment w:val="baseline"/>
                        </w:pPr>
                        <w:r>
                          <w:rPr>
                            <w:rFonts w:ascii="Arial" w:hAnsi="Arial" w:cstheme="minorBidi"/>
                            <w:color w:val="000000"/>
                            <w:kern w:val="24"/>
                            <w:sz w:val="14"/>
                            <w:szCs w:val="14"/>
                            <w:lang w:val="en-US"/>
                          </w:rPr>
                          <w:t>7</w:t>
                        </w:r>
                      </w:p>
                    </w:txbxContent>
                  </v:textbox>
                </v:rect>
                <v:rect id="Rectangle 34241" o:spid="_x0000_s1095" style="position:absolute;top:34452;width:5461;height:344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Ft1lZygAAAOMAAAAPAAAAZHJzL2Rvd25yZXYueG1sRI9Pi8Iw&#13;&#10;FMTvgt8hPGFvmtp1xa1GEUXQk//2sMdH87YtNi+libb66Y2w4GVgGOY3zGzRmlLcqHaFZQXDQQSC&#13;&#10;OLW64EzBz3nTn4BwHlljaZkU3MnBYt7tzDDRtuEj3U4+EwHCLkEFufdVIqVLczLoBrYiDtmfrQ36&#13;&#10;YOtM6hqbADeljKNoLA0WHBZyrGiVU3o5XY2C3f24nxxi/Vhvll/f42Yl/e9ur9RHr11PgyynIDy1&#13;&#10;/t34R2y1gs9RPBrC61P4A3L+BAAA//8DAFBLAQItABQABgAIAAAAIQDb4fbL7gAAAIUBAAATAAAA&#13;&#10;AAAAAAAAAAAAAAAAAABbQ29udGVudF9UeXBlc10ueG1sUEsBAi0AFAAGAAgAAAAhAFr0LFu/AAAA&#13;&#10;FQEAAAsAAAAAAAAAAAAAAAAAHwEAAF9yZWxzLy5yZWxzUEsBAi0AFAAGAAgAAAAhAAW3WVnKAAAA&#13;&#10;4wAAAA8AAAAAAAAAAAAAAAAABwIAAGRycy9kb3ducmV2LnhtbFBLBQYAAAAAAwADALcAAAD+AgAA&#13;&#10;AAA=&#13;&#10;" filled="f" strokecolor="#c00000" strokeweight=".30869mm"/>
                <v:rect id="Rectangle 34242" o:spid="_x0000_s1096" style="position:absolute;left:4146;top:36725;width:1238;height:2121;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R1hMCyAAAAOMAAAAPAAAAZHJzL2Rvd25yZXYueG1sRI/dagIx&#13;&#10;FITvC75DOIJ3NetWiqxGkRZBS29c+wCHzdkfmpwsSequb28KgjcDwzDfMJvdaI24kg+dYwWLeQaC&#13;&#10;uHK640bBz+XwugIRIrJG45gU3CjAbjt52WCh3cBnupaxEQnCoUAFbYx9IWWoWrIY5q4nTlntvMWY&#13;&#10;rG+k9jgkuDUyz7J3abHjtNBiTx8tVb/ln1UgL+VhWJXGZ+4rr7/N6XiuySk1m46f6yT7NYhIY3w2&#13;&#10;HoijVvC2zJc5/H9Kf0Bu7wAAAP//AwBQSwECLQAUAAYACAAAACEA2+H2y+4AAACFAQAAEwAAAAAA&#13;&#10;AAAAAAAAAAAAAAAAW0NvbnRlbnRfVHlwZXNdLnhtbFBLAQItABQABgAIAAAAIQBa9CxbvwAAABUB&#13;&#10;AAALAAAAAAAAAAAAAAAAAB8BAABfcmVscy8ucmVsc1BLAQItABQABgAIAAAAIQBR1hMCyAAAAOMA&#13;&#10;AAAPAAAAAAAAAAAAAAAAAAcCAABkcnMvZG93bnJldi54bWxQSwUGAAAAAAMAAwC3AAAA/AIAAAAA&#13;&#10;" filled="f" stroked="f">
                  <v:textbox style="mso-fit-shape-to-text:t" inset="0,0,0,0">
                    <w:txbxContent>
                      <w:p w14:paraId="0107B7DA" w14:textId="77777777" w:rsidR="003316EA" w:rsidRDefault="003316EA" w:rsidP="003316EA">
                        <w:pPr>
                          <w:kinsoku w:val="0"/>
                          <w:overflowPunct w:val="0"/>
                          <w:textAlignment w:val="baseline"/>
                        </w:pPr>
                        <w:r>
                          <w:rPr>
                            <w:rFonts w:ascii="Arial" w:hAnsi="Arial" w:cstheme="minorBidi"/>
                            <w:color w:val="000000"/>
                            <w:kern w:val="24"/>
                            <w:sz w:val="14"/>
                            <w:szCs w:val="14"/>
                            <w:lang w:val="en-US"/>
                          </w:rPr>
                          <w:t>.18</w:t>
                        </w:r>
                      </w:p>
                    </w:txbxContent>
                  </v:textbox>
                </v:rect>
                <v:rect id="Rectangle 34243" o:spid="_x0000_s1097" style="position:absolute;left:4146;top:34559;width:1238;height:2121;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mraZyAAAAOMAAAAPAAAAZHJzL2Rvd25yZXYueG1sRI/dagIx&#13;&#10;FITvC75DOIXe1WxXEVmNIhbBijeuPsBhc/YHk5MlSd3t2zdCoTcDwzDfMOvtaI14kA+dYwUf0wwE&#13;&#10;ceV0x42C2/XwvgQRIrJG45gU/FCA7WbyssZCu4Ev9ChjIxKEQ4EK2hj7QspQtWQxTF1PnLLaeYsx&#13;&#10;Wd9I7XFIcGtknmULabHjtNBiT/uWqnv5bRXIa3kYlqXxmTvl9dl8HS81OaXeXsfPVZLdCkSkMf43&#13;&#10;/hBHrWA2z+czeH5Kf0BufgEAAP//AwBQSwECLQAUAAYACAAAACEA2+H2y+4AAACFAQAAEwAAAAAA&#13;&#10;AAAAAAAAAAAAAAAAW0NvbnRlbnRfVHlwZXNdLnhtbFBLAQItABQABgAIAAAAIQBa9CxbvwAAABUB&#13;&#10;AAALAAAAAAAAAAAAAAAAAB8BAABfcmVscy8ucmVsc1BLAQItABQABgAIAAAAIQA+mraZyAAAAOMA&#13;&#10;AAAPAAAAAAAAAAAAAAAAAAcCAABkcnMvZG93bnJldi54bWxQSwUGAAAAAAMAAwC3AAAA/AIAAAAA&#13;&#10;" filled="f" stroked="f">
                  <v:textbox style="mso-fit-shape-to-text:t" inset="0,0,0,0">
                    <w:txbxContent>
                      <w:p w14:paraId="4140C757" w14:textId="77777777" w:rsidR="003316EA" w:rsidRDefault="003316EA" w:rsidP="003316EA">
                        <w:pPr>
                          <w:kinsoku w:val="0"/>
                          <w:overflowPunct w:val="0"/>
                          <w:textAlignment w:val="baseline"/>
                        </w:pPr>
                        <w:r>
                          <w:rPr>
                            <w:rFonts w:ascii="Arial" w:hAnsi="Arial" w:cstheme="minorBidi"/>
                            <w:color w:val="000000"/>
                            <w:kern w:val="24"/>
                            <w:sz w:val="14"/>
                            <w:szCs w:val="14"/>
                            <w:lang w:val="en-US"/>
                          </w:rPr>
                          <w:t>.23</w:t>
                        </w:r>
                      </w:p>
                    </w:txbxContent>
                  </v:textbox>
                </v:rect>
                <v:rect id="Rectangle 34244" o:spid="_x0000_s1098" style="position:absolute;left:37;top:20736;width:5461;height:344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VwPrBygAAAOMAAAAPAAAAZHJzL2Rvd25yZXYueG1sRI9Ba8JA&#13;&#10;FITvgv9heUJvujFNxUZXEUXQk9X20OMj+0yC2bchu5ror3eFQi8DwzDfMPNlZypxo8aVlhWMRxEI&#13;&#10;4szqknMFP9/b4RSE88gaK8uk4E4Olot+b46pti0f6XbyuQgQdikqKLyvUyldVpBBN7I1ccjOtjHo&#13;&#10;g21yqRtsA9xUMo6iiTRYclgosKZ1QdnldDUK9vfjYfoV68dmu/r4nLRr6X/3B6XeBt1mFmQ1A+Gp&#13;&#10;8/+NP8ROK3hP4iSB16fwB+TiCQAA//8DAFBLAQItABQABgAIAAAAIQDb4fbL7gAAAIUBAAATAAAA&#13;&#10;AAAAAAAAAAAAAAAAAABbQ29udGVudF9UeXBlc10ueG1sUEsBAi0AFAAGAAgAAAAhAFr0LFu/AAAA&#13;&#10;FQEAAAsAAAAAAAAAAAAAAAAAHwEAAF9yZWxzLy5yZWxzUEsBAi0AFAAGAAgAAAAhABXA+sHKAAAA&#13;&#10;4wAAAA8AAAAAAAAAAAAAAAAABwIAAGRycy9kb3ducmV2LnhtbFBLBQYAAAAAAwADALcAAAD+AgAA&#13;&#10;AAA=&#13;&#10;" filled="f" strokecolor="#c00000" strokeweight=".30869mm"/>
                <v:rect id="Rectangle 34245" o:spid="_x0000_s1099" style="position:absolute;left:4098;top:22844;width:1239;height:2121;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eP4t2yAAAAOMAAAAPAAAAZHJzL2Rvd25yZXYueG1sRI/dagIx&#13;&#10;FITvC75DOELvatatFVmNIi2Cld649gEOm7M/NDlZktTdvn0jCN4MDMN8w2x2ozXiSj50jhXMZxkI&#13;&#10;4srpjhsF35fDywpEiMgajWNS8EcBdtvJ0wYL7QY+07WMjUgQDgUqaGPsCylD1ZLFMHM9ccpq5y3G&#13;&#10;ZH0jtcchwa2ReZYtpcWO00KLPb23VP2Uv1aBvJSHYVUan7lTXn+Zz+O5JqfU83T8WCfZr0FEGuOj&#13;&#10;cUcctYLXRb54g9un9Afk9h8AAP//AwBQSwECLQAUAAYACAAAACEA2+H2y+4AAACFAQAAEwAAAAAA&#13;&#10;AAAAAAAAAAAAAAAAW0NvbnRlbnRfVHlwZXNdLnhtbFBLAQItABQABgAIAAAAIQBa9CxbvwAAABUB&#13;&#10;AAALAAAAAAAAAAAAAAAAAB8BAABfcmVscy8ucmVsc1BLAQItABQABgAIAAAAIQDeP4t2yAAAAOMA&#13;&#10;AAAPAAAAAAAAAAAAAAAAAAcCAABkcnMvZG93bnJldi54bWxQSwUGAAAAAAMAAwC3AAAA/AIAAAAA&#13;&#10;" filled="f" stroked="f">
                  <v:textbox style="mso-fit-shape-to-text:t" inset="0,0,0,0">
                    <w:txbxContent>
                      <w:p w14:paraId="4FDB3132" w14:textId="77777777" w:rsidR="003316EA" w:rsidRDefault="003316EA" w:rsidP="003316EA">
                        <w:pPr>
                          <w:kinsoku w:val="0"/>
                          <w:overflowPunct w:val="0"/>
                          <w:textAlignment w:val="baseline"/>
                        </w:pPr>
                        <w:r>
                          <w:rPr>
                            <w:rFonts w:ascii="Arial" w:hAnsi="Arial" w:cstheme="minorBidi"/>
                            <w:color w:val="000000"/>
                            <w:kern w:val="24"/>
                            <w:sz w:val="14"/>
                            <w:szCs w:val="14"/>
                            <w:lang w:val="en-US"/>
                          </w:rPr>
                          <w:t>.25</w:t>
                        </w:r>
                      </w:p>
                    </w:txbxContent>
                  </v:textbox>
                </v:rect>
                <v:rect id="Rectangle 34246" o:spid="_x0000_s1100" style="position:absolute;left:4098;top:20828;width:1239;height:2121;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u7RUByAAAAOMAAAAPAAAAZHJzL2Rvd25yZXYueG1sRI/dagIx&#13;&#10;FITvC32HcAq9q9luRWQ1irQIKt64+gCHzdkfTE6WJHW3b98IgjcDwzDfMMv1aI24kQ+dYwWfkwwE&#13;&#10;ceV0x42Cy3n7MQcRIrJG45gU/FGA9er1ZYmFdgOf6FbGRiQIhwIVtDH2hZShaslimLieOGW18xZj&#13;&#10;sr6R2uOQ4NbIPMtm0mLHaaHFnr5bqq7lr1Ugz+V2mJfGZ+6Q10ez351qckq9v40/iySbBYhIY3w2&#13;&#10;HoidVvA1zaczuH9Kf0Cu/gEAAP//AwBQSwECLQAUAAYACAAAACEA2+H2y+4AAACFAQAAEwAAAAAA&#13;&#10;AAAAAAAAAAAAAAAAW0NvbnRlbnRfVHlwZXNdLnhtbFBLAQItABQABgAIAAAAIQBa9CxbvwAAABUB&#13;&#10;AAALAAAAAAAAAAAAAAAAAB8BAABfcmVscy8ucmVsc1BLAQItABQABgAIAAAAIQAu7RUByAAAAOMA&#13;&#10;AAAPAAAAAAAAAAAAAAAAAAcCAABkcnMvZG93bnJldi54bWxQSwUGAAAAAAMAAwC3AAAA/AIAAAAA&#13;&#10;" filled="f" stroked="f">
                  <v:textbox style="mso-fit-shape-to-text:t" inset="0,0,0,0">
                    <w:txbxContent>
                      <w:p w14:paraId="0B546E36" w14:textId="77777777" w:rsidR="003316EA" w:rsidRDefault="003316EA" w:rsidP="003316EA">
                        <w:pPr>
                          <w:kinsoku w:val="0"/>
                          <w:overflowPunct w:val="0"/>
                          <w:textAlignment w:val="baseline"/>
                        </w:pPr>
                        <w:r>
                          <w:rPr>
                            <w:rFonts w:ascii="Arial" w:hAnsi="Arial" w:cstheme="minorBidi"/>
                            <w:color w:val="000000"/>
                            <w:kern w:val="24"/>
                            <w:sz w:val="14"/>
                            <w:szCs w:val="14"/>
                            <w:lang w:val="en-US"/>
                          </w:rPr>
                          <w:t>.55</w:t>
                        </w:r>
                      </w:p>
                    </w:txbxContent>
                  </v:textbox>
                </v:rect>
                <v:rect id="Rectangle 34247" o:spid="_x0000_s1101" style="position:absolute;left:27515;top:23782;width:5461;height:3477;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lsZ+ZygAAAOMAAAAPAAAAZHJzL2Rvd25yZXYueG1sRI/RasJA&#13;&#10;FETfBf9huYIvoptaqRJdRS2F0qdG8wGX7DUbzd5Ns9uY/n23UPBlYBjmDLPZ9bYWHbW+cqzgaZaA&#13;&#10;IC6crrhUkJ/fpisQPiBrrB2Tgh/ysNsOBxtMtbtzRt0plCJC2KeowITQpFL6wpBFP3MNccwurrUY&#13;&#10;om1LqVu8R7it5TxJXqTFiuOCwYaOhorb6dsq+CyqJp9cjzok3WHiPzDLv0ym1HjUv66j7NcgAvXh&#13;&#10;0fhHvGsFz4v5Ygl/n+IfkNtfAAAA//8DAFBLAQItABQABgAIAAAAIQDb4fbL7gAAAIUBAAATAAAA&#13;&#10;AAAAAAAAAAAAAAAAAABbQ29udGVudF9UeXBlc10ueG1sUEsBAi0AFAAGAAgAAAAhAFr0LFu/AAAA&#13;&#10;FQEAAAsAAAAAAAAAAAAAAAAAHwEAAF9yZWxzLy5yZWxzUEsBAi0AFAAGAAgAAAAhACWxn5nKAAAA&#13;&#10;4wAAAA8AAAAAAAAAAAAAAAAABwIAAGRycy9kb3ducmV2LnhtbFBLBQYAAAAAAwADALcAAAD+AgAA&#13;&#10;AAA=&#13;&#10;" filled="f" strokecolor="#7f7f7f [1612]" strokeweight=".30869mm"/>
                <v:rect id="Rectangle 34248" o:spid="_x0000_s1102" style="position:absolute;left:27663;top:24603;width:5023;height:2432;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wPiToyQAAAOMAAAAPAAAAZHJzL2Rvd25yZXYueG1sRI/dasMw&#13;&#10;DEbvB3sHo8HuVmdZGSWtW8pGoRu7adoHELHyQ2052F6Tvf10MdiN4EN8Rzqb3eydulFMQ2ADz4sC&#13;&#10;FHET7MCdgcv58LQClTKyRReYDPxQgt32/m6DlQ0Tn+hW504JhFOFBvqcx0rr1PTkMS3CSCy7NkSP&#13;&#10;WWLstI04Cdw7XRbFq/Y4sFzocaS3nppr/e0N6HN9mFa1i0X4LNsv93E8tRSMeXyY39cy9mtQmeb8&#13;&#10;3/hDHK2Bl2W5lKfFSXxAb38BAAD//wMAUEsBAi0AFAAGAAgAAAAhANvh9svuAAAAhQEAABMAAAAA&#13;&#10;AAAAAAAAAAAAAAAAAFtDb250ZW50X1R5cGVzXS54bWxQSwECLQAUAAYACAAAACEAWvQsW78AAAAV&#13;&#10;AQAACwAAAAAAAAAAAAAAAAAfAQAAX3JlbHMvLnJlbHNQSwECLQAUAAYACAAAACEAMD4k6MkAAADj&#13;&#10;AAAADwAAAAAAAAAAAAAAAAAHAgAAZHJzL2Rvd25yZXYueG1sUEsFBgAAAAADAAMAtwAAAP0CAAAA&#13;&#10;AA==&#13;&#10;" filled="f" stroked="f">
                  <v:textbox style="mso-fit-shape-to-text:t" inset="0,0,0,0">
                    <w:txbxContent>
                      <w:p w14:paraId="55E43482" w14:textId="77777777" w:rsidR="003316EA" w:rsidRDefault="003316EA" w:rsidP="003316EA">
                        <w:pPr>
                          <w:kinsoku w:val="0"/>
                          <w:overflowPunct w:val="0"/>
                          <w:textAlignment w:val="baseline"/>
                        </w:pPr>
                        <w:r>
                          <w:rPr>
                            <w:rFonts w:ascii="Arial" w:hAnsi="Arial" w:cstheme="minorBidi"/>
                            <w:color w:val="000000"/>
                            <w:kern w:val="24"/>
                            <w:sz w:val="18"/>
                            <w:szCs w:val="18"/>
                            <w:lang w:val="en-US"/>
                          </w:rPr>
                          <w:t>Citric acid</w:t>
                        </w:r>
                      </w:p>
                    </w:txbxContent>
                  </v:textbox>
                </v:rect>
                <v:rect id="Rectangle 34249" o:spid="_x0000_s1103" style="position:absolute;left:31590;top:26019;width:1239;height:2121;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fcoFzyAAAAOMAAAAPAAAAZHJzL2Rvd25yZXYueG1sRI/dagIx&#13;&#10;FITvC75DOELvatatFLsaRVoEK71x9QEOm7M/NDlZktTdvn0jCN4MDMN8w6y3ozXiSj50jhXMZxkI&#13;&#10;4srpjhsFl/P+ZQkiRGSNxjEp+KMA283kaY2FdgOf6FrGRiQIhwIVtDH2hZShaslimLmeOGW18xZj&#13;&#10;sr6R2uOQ4NbIPMvepMWO00KLPX20VP2Uv1aBPJf7YVkan7ljXn+br8OpJqfU83T8XCXZrUBEGuOj&#13;&#10;cUcctILXRb54h9un9Afk5h8AAP//AwBQSwECLQAUAAYACAAAACEA2+H2y+4AAACFAQAAEwAAAAAA&#13;&#10;AAAAAAAAAAAAAAAAW0NvbnRlbnRfVHlwZXNdLnhtbFBLAQItABQABgAIAAAAIQBa9CxbvwAAABUB&#13;&#10;AAALAAAAAAAAAAAAAAAAAB8BAABfcmVscy8ucmVsc1BLAQItABQABgAIAAAAIQBfcoFzyAAAAOMA&#13;&#10;AAAPAAAAAAAAAAAAAAAAAAcCAABkcnMvZG93bnJldi54bWxQSwUGAAAAAAMAAwC3AAAA/AIAAAAA&#13;&#10;" filled="f" stroked="f">
                  <v:textbox style="mso-fit-shape-to-text:t" inset="0,0,0,0">
                    <w:txbxContent>
                      <w:p w14:paraId="7ABD7EAB" w14:textId="77777777" w:rsidR="003316EA" w:rsidRDefault="003316EA" w:rsidP="003316EA">
                        <w:pPr>
                          <w:kinsoku w:val="0"/>
                          <w:overflowPunct w:val="0"/>
                          <w:textAlignment w:val="baseline"/>
                        </w:pPr>
                        <w:r>
                          <w:rPr>
                            <w:rFonts w:ascii="Arial" w:hAnsi="Arial" w:cstheme="minorBidi"/>
                            <w:color w:val="000000"/>
                            <w:kern w:val="24"/>
                            <w:sz w:val="14"/>
                            <w:szCs w:val="14"/>
                            <w:lang w:val="en-US"/>
                          </w:rPr>
                          <w:t>.75</w:t>
                        </w:r>
                      </w:p>
                    </w:txbxContent>
                  </v:textbox>
                </v:rect>
                <v:oval id="Oval 34250" o:spid="_x0000_s1104" style="position:absolute;left:29340;top:28592;width:2286;height:2286;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Xt6KFygAAAOMAAAAPAAAAZHJzL2Rvd25yZXYueG1sRI/RasJA&#13;&#10;EEXfBf9hGaFvuqnVUKKraK0g9EFq8wFDdpqkZmdDdmvSfn3noeDLwGW453LW28E16kZdqD0beJwl&#13;&#10;oIgLb2suDeQfx+kzqBCRLTaeycAPBdhuxqM1Ztb3/E63SyyVQDhkaKCKsc20DkVFDsPMt8Ty+/Sd&#13;&#10;wyixK7XtsBe4a/Q8SVLtsGZZqLCll4qK6+XbGahfm9+3/HrYt1/U23NvvcvTkzEPk+GwkrNbgYo0&#13;&#10;xHvjH3GyBp4W86VYiJP4gN78AQAA//8DAFBLAQItABQABgAIAAAAIQDb4fbL7gAAAIUBAAATAAAA&#13;&#10;AAAAAAAAAAAAAAAAAABbQ29udGVudF9UeXBlc10ueG1sUEsBAi0AFAAGAAgAAAAhAFr0LFu/AAAA&#13;&#10;FQEAAAsAAAAAAAAAAAAAAAAAHwEAAF9yZWxzLy5yZWxzUEsBAi0AFAAGAAgAAAAhAJe3ooXKAAAA&#13;&#10;4wAAAA8AAAAAAAAAAAAAAAAABwIAAGRycy9kb3ducmV2LnhtbFBLBQYAAAAAAwADALcAAAD+AgAA&#13;&#10;AAA=&#13;&#10;" filled="f" strokecolor="#7f7f7f [1612]" strokeweight=".30869mm"/>
                <v:rect id="Rectangle 34251" o:spid="_x0000_s1105" style="position:absolute;left:31813;top:29257;width:1238;height:2121;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k3RuoyAAAAOMAAAAPAAAAZHJzL2Rvd25yZXYueG1sRI/dagIx&#13;&#10;FITvC32HcAq9q1m3KrIapVQELd649gEOm7M/NDlZkuiub28Khd4MDMN8w6y3ozXiRj50jhVMJxkI&#13;&#10;4srpjhsF35f92xJEiMgajWNScKcA283z0xoL7QY+062MjUgQDgUqaGPsCylD1ZLFMHE9ccpq5y3G&#13;&#10;ZH0jtcchwa2ReZYtpMWO00KLPX22VP2UV6tAXsr9sCyNz9xXXp/M8XCuySn1+jLuVkk+ViAijfG/&#13;&#10;8Yc4aAXvs3w+hd9P6Q/IzQMAAP//AwBQSwECLQAUAAYACAAAACEA2+H2y+4AAACFAQAAEwAAAAAA&#13;&#10;AAAAAAAAAAAAAAAAW0NvbnRlbnRfVHlwZXNdLnhtbFBLAQItABQABgAIAAAAIQBa9CxbvwAAABUB&#13;&#10;AAALAAAAAAAAAAAAAAAAAB8BAABfcmVscy8ucmVsc1BLAQItABQABgAIAAAAIQAk3RuoyAAAAOMA&#13;&#10;AAAPAAAAAAAAAAAAAAAAAAcCAABkcnMvZG93bnJldi54bWxQSwUGAAAAAAMAAwC3AAAA/AIAAAAA&#13;&#10;" filled="f" stroked="f">
                  <v:textbox style="mso-fit-shape-to-text:t" inset="0,0,0,0">
                    <w:txbxContent>
                      <w:p w14:paraId="7C0280A3" w14:textId="77777777" w:rsidR="003316EA" w:rsidRDefault="003316EA" w:rsidP="003316EA">
                        <w:pPr>
                          <w:kinsoku w:val="0"/>
                          <w:overflowPunct w:val="0"/>
                          <w:textAlignment w:val="baseline"/>
                        </w:pPr>
                        <w:r>
                          <w:rPr>
                            <w:rFonts w:ascii="Arial" w:hAnsi="Arial" w:cstheme="minorBidi"/>
                            <w:color w:val="808080" w:themeColor="background1" w:themeShade="80"/>
                            <w:kern w:val="24"/>
                            <w:sz w:val="14"/>
                            <w:szCs w:val="14"/>
                            <w:lang w:val="en-US"/>
                          </w:rPr>
                          <w:t>.97</w:t>
                        </w:r>
                      </w:p>
                    </w:txbxContent>
                  </v:textbox>
                </v:rect>
                <v:line id="Line 271" o:spid="_x0000_s1106" style="position:absolute;flip:x y;visibility:visible;mso-wrap-style:square" from="30293,27307" to="30340,28529"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Cx4vryQAAAOMAAAAPAAAAZHJzL2Rvd25yZXYueG1sRI9Ba8JA&#13;&#10;FITvhf6H5RW81U2jaSW6ikQUe/Bg2h/wyD6TkOzbkN2a+O9dQehlYBjmG2a1GU0rrtS72rKCj2kE&#13;&#10;griwuuZSwe/P/n0Bwnlkja1lUnAjB5v168sKU20HPtM196UIEHYpKqi871IpXVGRQTe1HXHILrY3&#13;&#10;6IPtS6l7HALctDKOok9psOawUGFHWUVFk/8ZBafb7MDZwFlysNuGvk33hU2i1ORt3C2DbJcgPI3+&#13;&#10;v/FEHLWC2TxOYnh8Cn9Aru8AAAD//wMAUEsBAi0AFAAGAAgAAAAhANvh9svuAAAAhQEAABMAAAAA&#13;&#10;AAAAAAAAAAAAAAAAAFtDb250ZW50X1R5cGVzXS54bWxQSwECLQAUAAYACAAAACEAWvQsW78AAAAV&#13;&#10;AQAACwAAAAAAAAAAAAAAAAAfAQAAX3JlbHMvLnJlbHNQSwECLQAUAAYACAAAACEAQseL68kAAADj&#13;&#10;AAAADwAAAAAAAAAAAAAAAAAHAgAAZHJzL2Rvd25yZXYueG1sUEsFBgAAAAADAAMAtwAAAP0CAAAA&#13;&#10;AA==&#13;&#10;" strokecolor="#7f7f7f [1612]" strokeweight=".30869mm"/>
                <v:shape id="Freeform 272" o:spid="_x0000_s1107" style="position:absolute;left:30070;top:27307;width:524;height:793;visibility:visible;mso-wrap-style:square;v-text-anchor:top" coordsize="17,26"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Uy5E4zAAAAOMAAAAPAAAAZHJzL2Rvd25yZXYueG1sRI9bawIx&#13;&#10;FITfC/0P4Qh9q1nXemE1SlEKpRShXtDHw+a4u+3mJG6ibv+9KRR8GRiG+YaZzltTiws1vrKsoNdN&#13;&#10;QBDnVldcKNhu3p7HIHxA1lhbJgW/5GE+e3yYYqbtlb/osg6FiBD2GSooQ3CZlD4vyaDvWkccs6Nt&#13;&#10;DIZom0LqBq8RbmqZJslQGqw4LpToaFFS/rM+GwWn9NB+78LAfI5Oq+GePtyWE6fUU6ddTqK8TkAE&#13;&#10;asO98Y941wr6L+mgD3+f4h+QsxsAAAD//wMAUEsBAi0AFAAGAAgAAAAhANvh9svuAAAAhQEAABMA&#13;&#10;AAAAAAAAAAAAAAAAAAAAAFtDb250ZW50X1R5cGVzXS54bWxQSwECLQAUAAYACAAAACEAWvQsW78A&#13;&#10;AAAVAQAACwAAAAAAAAAAAAAAAAAfAQAAX3JlbHMvLnJlbHNQSwECLQAUAAYACAAAACEA1MuROMwA&#13;&#10;AADjAAAADwAAAAAAAAAAAAAAAAAHAgAAZHJzL2Rvd25yZXYueG1sUEsFBgAAAAADAAMAtwAAAAAD&#13;&#10;AAAAAA==&#13;&#10;" path="m7,l17,25r-9,l,26,7,xe" fillcolor="#7f7f7f [1612]" strokecolor="#7f7f7f [1612]" strokeweight="0">
                  <v:path arrowok="t" o:connecttype="custom" o:connectlocs="21572,0;52388,76322;24653,76322;0,79375;21572,0" o:connectangles="0,0,0,0,0"/>
                </v:shape>
                <v:line id="Line 273" o:spid="_x0000_s1108" style="position:absolute;visibility:visible;mso-wrap-style:square" from="5591,5272" to="41104,23719"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MWomhywAAAOMAAAAPAAAAZHJzL2Rvd25yZXYueG1sRI9Pa8JA&#13;&#10;FMTvhX6H5RW81U38UyS6SrAKFnqJ7aG9PbKvSWr2bdhdTfz23YLgZWAY5jfMajOYVlzI+caygnSc&#13;&#10;gCAurW64UvD5sX9egPABWWNrmRRcycNm/fiwwkzbngu6HEMlIoR9hgrqELpMSl/WZNCPbUccsx/r&#13;&#10;DIZoXSW1wz7CTSsnSfIiDTYcF2rsaFtTeTqejYLpd+92J/79epNFWuTpdjHNu3elRk/D6zJKvgQR&#13;&#10;aAj3xg1x0LE8m8xn8P8p/gG5/gMAAP//AwBQSwECLQAUAAYACAAAACEA2+H2y+4AAACFAQAAEwAA&#13;&#10;AAAAAAAAAAAAAAAAAAAAW0NvbnRlbnRfVHlwZXNdLnhtbFBLAQItABQABgAIAAAAIQBa9CxbvwAA&#13;&#10;ABUBAAALAAAAAAAAAAAAAAAAAB8BAABfcmVscy8ucmVsc1BLAQItABQABgAIAAAAIQBMWomhywAA&#13;&#10;AOMAAAAPAAAAAAAAAAAAAAAAAAcCAABkcnMvZG93bnJldi54bWxQSwUGAAAAAAMAAwC3AAAA/wIA&#13;&#10;AAAA&#13;&#10;" strokecolor="#0070c0" strokeweight="1.5pt"/>
                <v:shape id="Freeform 274" o:spid="_x0000_s1109" style="position:absolute;left:40310;top:23131;width:794;height:588;visibility:visible;mso-wrap-style:square;v-text-anchor:top" coordsize="26,19"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W2iCCygAAAOMAAAAPAAAAZHJzL2Rvd25yZXYueG1sRI9PawIx&#13;&#10;FMTvgt8hPMGbZl3/UFajSEulBylqS8+Pzetm6eZlm6Tr9ts3BcHLwDDMb5jNrreN6MiH2rGC2TQD&#13;&#10;QVw6XXOl4P3tefIAIkRkjY1jUvBLAXbb4WCDhXZXPlN3iZVIEA4FKjAxtoWUoTRkMUxdS5yyT+ct&#13;&#10;xmR9JbXHa4LbRuZZtpIWa04LBlt6NFR+XX6sgteuXvlcfh91d/DtwvTH08chKDUe9U/rJPs1iEh9&#13;&#10;vDduiBetYL7Il0v4/5T+gNz+AQAA//8DAFBLAQItABQABgAIAAAAIQDb4fbL7gAAAIUBAAATAAAA&#13;&#10;AAAAAAAAAAAAAAAAAABbQ29udGVudF9UeXBlc10ueG1sUEsBAi0AFAAGAAgAAAAhAFr0LFu/AAAA&#13;&#10;FQEAAAsAAAAAAAAAAAAAAAAAHwEAAF9yZWxzLy5yZWxzUEsBAi0AFAAGAAgAAAAhANbaIILKAAAA&#13;&#10;4wAAAA8AAAAAAAAAAAAAAAAABwIAAGRycy9kb3ducmV2LnhtbFBLBQYAAAAAAwADALcAAAD+AgAA&#13;&#10;AAA=&#13;&#10;" path="m26,19l,15,4,8,8,,26,19xe" fillcolor="#0070c0" strokecolor="#0070c0" strokeweight="0">
                  <v:path arrowok="t" o:connecttype="custom" o:connectlocs="79375,58738;0,46372;12212,24732;24423,0;79375,58738" o:connectangles="0,0,0,0,0"/>
                </v:shape>
                <v:rect id="Rectangle 34256" o:spid="_x0000_s1110" style="position:absolute;left:27733;top:15998;width:2521;height:2121;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rNIPcyAAAAOMAAAAPAAAAZHJzL2Rvd25yZXYueG1sRI/dagIx&#13;&#10;FITvC32HcAq9q9luVWQ1SqkIWrxx9QEOm7M/NDlZkuiub28Khd4MDMN8w6w2ozXiRj50jhW8TzIQ&#13;&#10;xJXTHTcKLufd2wJEiMgajWNScKcAm/Xz0woL7QY+0a2MjUgQDgUqaGPsCylD1ZLFMHE9ccpq5y3G&#13;&#10;ZH0jtcchwa2ReZbNpcWO00KLPX21VP2UV6tAnsvdsCiNz9x3Xh/NYX+qySn1+jJul0k+lyAijfG/&#13;&#10;8YfYawUf03w2h99P6Q/I9QMAAP//AwBQSwECLQAUAAYACAAAACEA2+H2y+4AAACFAQAAEwAAAAAA&#13;&#10;AAAAAAAAAAAAAAAAW0NvbnRlbnRfVHlwZXNdLnhtbFBLAQItABQABgAIAAAAIQBa9CxbvwAAABUB&#13;&#10;AAALAAAAAAAAAAAAAAAAAB8BAABfcmVscy8ucmVsc1BLAQItABQABgAIAAAAIQCrNIPcyAAAAOMA&#13;&#10;AAAPAAAAAAAAAAAAAAAAAAcCAABkcnMvZG93bnJldi54bWxQSwUGAAAAAAMAAwC3AAAA/AIAAAAA&#13;&#10;" filled="f" stroked="f">
                  <v:textbox style="mso-fit-shape-to-text:t" inset="0,0,0,0">
                    <w:txbxContent>
                      <w:p w14:paraId="3971750A" w14:textId="77777777" w:rsidR="003316EA" w:rsidRDefault="003316EA" w:rsidP="003316EA">
                        <w:pPr>
                          <w:kinsoku w:val="0"/>
                          <w:overflowPunct w:val="0"/>
                          <w:textAlignment w:val="baseline"/>
                        </w:pPr>
                        <w:r>
                          <w:rPr>
                            <w:rFonts w:ascii="Arial" w:hAnsi="Arial" w:cstheme="minorBidi"/>
                            <w:color w:val="0070C0"/>
                            <w:kern w:val="24"/>
                            <w:sz w:val="14"/>
                            <w:szCs w:val="14"/>
                            <w:lang w:val="en-US"/>
                          </w:rPr>
                          <w:t>-.0071</w:t>
                        </w:r>
                      </w:p>
                    </w:txbxContent>
                  </v:textbox>
                </v:rect>
                <v:line id="Line 276" o:spid="_x0000_s1111" style="position:absolute;visibility:visible;mso-wrap-style:square" from="5623,1827" to="35960,23751"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N1a+bywAAAOMAAAAPAAAAZHJzL2Rvd25yZXYueG1sRI9Ba8JA&#13;&#10;FITvBf/D8gq96abW2hJdRYwB60Fo2tLrI/uaDcm+DdlV47/vFoReBoZhvmGW68G24ky9rx0reJwk&#13;&#10;IIhLp2uuFHx+5ONXED4ga2wdk4IreVivRndLTLW78Dudi1CJCGGfogITQpdK6UtDFv3EdcQx+3G9&#13;&#10;xRBtX0nd4yXCbSunSTKXFmuOCwY72hoqm+JkFRyLtyb7NtuvJp918pDvimxvrko93A/ZIspmASLQ&#13;&#10;EP4bN8ReK3iaTZ9f4O9T/ANy9QsAAP//AwBQSwECLQAUAAYACAAAACEA2+H2y+4AAACFAQAAEwAA&#13;&#10;AAAAAAAAAAAAAAAAAAAAW0NvbnRlbnRfVHlwZXNdLnhtbFBLAQItABQABgAIAAAAIQBa9CxbvwAA&#13;&#10;ABUBAAALAAAAAAAAAAAAAAAAAB8BAABfcmVscy8ucmVsc1BLAQItABQABgAIAAAAIQAN1a+bywAA&#13;&#10;AOMAAAAPAAAAAAAAAAAAAAAAAAcCAABkcnMvZG93bnJldi54bWxQSwUGAAAAAAMAAwC3AAAA/wIA&#13;&#10;AAAA&#13;&#10;" strokecolor="#7f7f7f [1612]" strokeweight=".30869mm"/>
                <v:shape id="Freeform 277" o:spid="_x0000_s1112" style="position:absolute;left:35198;top:23116;width:762;height:635;visibility:visible;mso-wrap-style:square;v-text-anchor:top" coordsize="25,21"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eJ/wdygAAAOMAAAAPAAAAZHJzL2Rvd25yZXYueG1sRI/BasJA&#13;&#10;EIbvQt9hmUJvutFqKNFViqXY4qVq6XnIjkkwOxt2tyZ9e+dQ8DLwM/zfzLfaDK5VVwqx8WxgOslA&#13;&#10;EZfeNlwZ+D69j19AxYRssfVMBv4owmb9MFphYX3PB7oeU6UEwrFAA3VKXaF1LGtyGCe+I5bd2QeH&#13;&#10;SWKotA3YC9y1epZluXbYsFyosaNtTeXl+OsMdD+L8DU9Hfaf293lnIcd9RmSMU+Pw9tSxusSVKIh&#13;&#10;3Rv/iA9r4Hk+W8jT4iQ+oNc3AAAA//8DAFBLAQItABQABgAIAAAAIQDb4fbL7gAAAIUBAAATAAAA&#13;&#10;AAAAAAAAAAAAAAAAAABbQ29udGVudF9UeXBlc10ueG1sUEsBAi0AFAAGAAgAAAAhAFr0LFu/AAAA&#13;&#10;FQEAAAsAAAAAAAAAAAAAAAAAHwEAAF9yZWxzLy5yZWxzUEsBAi0AFAAGAAgAAAAhAB4n/B3KAAAA&#13;&#10;4wAAAA8AAAAAAAAAAAAAAAAABwIAAGRycy9kb3ducmV2LnhtbFBLBQYAAAAAAwADALcAAAD+AgAA&#13;&#10;AAA=&#13;&#10;" path="m25,21l,14,5,7,9,,25,21xe" fillcolor="#0070c0" strokecolor="#0070c0" strokeweight="0">
                  <v:path arrowok="t" o:connecttype="custom" o:connectlocs="76200,63500;0,42333;15240,21167;27432,0;76200,63500" o:connectangles="0,0,0,0,0"/>
                </v:shape>
                <v:rect id="Rectangle 34259" o:spid="_x0000_s1113" style="position:absolute;left:28049;top:18066;width:2229;height:2121;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aqxeuyQAAAOMAAAAPAAAAZHJzL2Rvd25yZXYueG1sRI/dagIx&#13;&#10;FITvhb5DOIXeabZbLXY1SmkRrHjj2gc4bM7+0ORkSVJ3+/amIHgzMAzzDbPejtaIC/nQOVbwPMtA&#13;&#10;EFdOd9wo+D7vpksQISJrNI5JwR8F2G4eJmsstBv4RJcyNiJBOBSooI2xL6QMVUsWw8z1xCmrnbcY&#13;&#10;k/WN1B6HBLdG5ln2Ki12nBZa7Omjpeqn/LUK5LncDcvS+Mwd8vpovvanmpxST4/j5yrJ+wpEpDHe&#13;&#10;GzfEXit4meeLN/j/lP6A3FwBAAD//wMAUEsBAi0AFAAGAAgAAAAhANvh9svuAAAAhQEAABMAAAAA&#13;&#10;AAAAAAAAAAAAAAAAAFtDb250ZW50X1R5cGVzXS54bWxQSwECLQAUAAYACAAAACEAWvQsW78AAAAV&#13;&#10;AQAACwAAAAAAAAAAAAAAAAAfAQAAX3JlbHMvLnJlbHNQSwECLQAUAAYACAAAACEA2qsXrskAAADj&#13;&#10;AAAADwAAAAAAAAAAAAAAAAAHAgAAZHJzL2Rvd25yZXYueG1sUEsFBgAAAAADAAMAtwAAAP0CAAAA&#13;&#10;AA==&#13;&#10;" filled="f" stroked="f">
                  <v:textbox style="mso-fit-shape-to-text:t" inset="0,0,0,0">
                    <w:txbxContent>
                      <w:p w14:paraId="37EA522D" w14:textId="77777777" w:rsidR="003316EA" w:rsidRDefault="003316EA" w:rsidP="003316EA">
                        <w:pPr>
                          <w:kinsoku w:val="0"/>
                          <w:overflowPunct w:val="0"/>
                          <w:textAlignment w:val="baseline"/>
                        </w:pPr>
                        <w:r>
                          <w:rPr>
                            <w:rFonts w:ascii="Arial" w:hAnsi="Arial" w:cstheme="minorBidi"/>
                            <w:color w:val="000000"/>
                            <w:kern w:val="24"/>
                            <w:sz w:val="14"/>
                            <w:szCs w:val="14"/>
                            <w:lang w:val="en-US"/>
                          </w:rPr>
                          <w:t>.0042</w:t>
                        </w:r>
                      </w:p>
                    </w:txbxContent>
                  </v:textbox>
                </v:rect>
                <v:line id="Line 279" o:spid="_x0000_s1114" style="position:absolute;visibility:visible;mso-wrap-style:square" from="5623,8717" to="36024,23751"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9DUUfygAAAOMAAAAPAAAAZHJzL2Rvd25yZXYueG1sRI9BS8NA&#13;&#10;EIXvgv9hmYI3u0krpaTdllAVFLyk9aC3ITsmabOzYXdt4r93DoKXgcfwvse33U+uV1cKsfNsIJ9n&#13;&#10;oIhrbztuDLyfnu/XoGJCtth7JgM/FGG/u73ZYmH9yBVdj6lRAuFYoIE2paHQOtYtOYxzPxDL78sH&#13;&#10;h0liaLQNOArc9XqRZSvtsGNZaHGgQ0v15fjtDCw/x/B04fPHq67yqswP62U5vBlzN5seN3LKDahE&#13;&#10;U/pv/CFerJQfFiuxECfxAb37BQAA//8DAFBLAQItABQABgAIAAAAIQDb4fbL7gAAAIUBAAATAAAA&#13;&#10;AAAAAAAAAAAAAAAAAABbQ29udGVudF9UeXBlc10ueG1sUEsBAi0AFAAGAAgAAAAhAFr0LFu/AAAA&#13;&#10;FQEAAAsAAAAAAAAAAAAAAAAAHwEAAF9yZWxzLy5yZWxzUEsBAi0AFAAGAAgAAAAhAP0NRR/KAAAA&#13;&#10;4wAAAA8AAAAAAAAAAAAAAAAABwIAAGRycy9kb3ducmV2LnhtbFBLBQYAAAAAAwADALcAAAD+AgAA&#13;&#10;AAA=&#13;&#10;" strokecolor="#0070c0" strokeweight="1.5pt"/>
                <v:shape id="Freeform 280" o:spid="_x0000_s1115" style="position:absolute;left:35230;top:23195;width:794;height:556;visibility:visible;mso-wrap-style:square;v-text-anchor:top" coordsize="26,18"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KC4C9zAAAAOMAAAAPAAAAZHJzL2Rvd25yZXYueG1sRI9Ba8JA&#13;&#10;FITvhf6H5RV6KbrRirTRVUKlRRDBxhQ8PrLPbDC7G7KvJv333ULBy8AwzDfMcj3YRlypC7V3Cibj&#13;&#10;BAS50uvaVQqK4/voBURgdBob70jBDwVYr+7vlphq37tPuuZciQhxIUUFhrlNpQylIYth7FtyMTv7&#13;&#10;ziJH21VSd9hHuG3kNEnm0mLt4oLBlt4MlZf82yrY8S772m94a/rikuVPr7Pi43BS6vFh2CyiZAsQ&#13;&#10;TAPfGv+IrVbwPJvOJ/D3Kf4BufoFAAD//wMAUEsBAi0AFAAGAAgAAAAhANvh9svuAAAAhQEAABMA&#13;&#10;AAAAAAAAAAAAAAAAAAAAAFtDb250ZW50X1R5cGVzXS54bWxQSwECLQAUAAYACAAAACEAWvQsW78A&#13;&#10;AAAVAQAACwAAAAAAAAAAAAAAAAAfAQAAX3JlbHMvLnJlbHNQSwECLQAUAAYACAAAACEAiguAvcwA&#13;&#10;AADjAAAADwAAAAAAAAAAAAAAAAAHAgAAZHJzL2Rvd25yZXYueG1sUEsFBgAAAAADAAMAtwAAAAAD&#13;&#10;AAAAAA==&#13;&#10;" path="m26,18l,15,3,7,7,,26,18xe" fillcolor="#0070c0" strokecolor="#0070c0" strokeweight="0">
                  <v:path arrowok="t" o:connecttype="custom" o:connectlocs="79375,55563;0,46303;9159,21608;21370,0;79375,55563" o:connectangles="0,0,0,0,0"/>
                </v:shape>
                <v:rect id="Rectangle 34262" o:spid="_x0000_s1116" style="position:absolute;left:28038;top:19582;width:1734;height:2120;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aY09iyAAAAOMAAAAPAAAAZHJzL2Rvd25yZXYueG1sRI/NasMw&#13;&#10;EITvgb6D2EJviRy3hOBYDqElkJZe4uQBFmv9Q6SVkdTYffuqUOhlYBjmG6bcz9aIO/kwOFawXmUg&#13;&#10;iBunB+4UXC/H5RZEiMgajWNS8E0B9tXDosRCu4nPdK9jJxKEQ4EK+hjHQsrQ9GQxrNxInLLWeYsx&#13;&#10;Wd9J7XFKcGtknmUbaXHgtNDjSK89Nbf6yyqQl/o4bWvjM/eRt5/m/XRuySn19Di/7ZIcdiAizfG/&#13;&#10;8Yc4aQXPL/kmh99P6Q/I6gcAAP//AwBQSwECLQAUAAYACAAAACEA2+H2y+4AAACFAQAAEwAAAAAA&#13;&#10;AAAAAAAAAAAAAAAAW0NvbnRlbnRfVHlwZXNdLnhtbFBLAQItABQABgAIAAAAIQBa9CxbvwAAABUB&#13;&#10;AAALAAAAAAAAAAAAAAAAAB8BAABfcmVscy8ucmVsc1BLAQItABQABgAIAAAAIQAaY09iyAAAAOMA&#13;&#10;AAAPAAAAAAAAAAAAAAAAAAcCAABkcnMvZG93bnJldi54bWxQSwUGAAAAAAMAAwC3AAAA/AIAAAAA&#13;&#10;" filled="f" stroked="f">
                  <v:textbox style="mso-fit-shape-to-text:t" inset="0,0,0,0">
                    <w:txbxContent>
                      <w:p w14:paraId="69DFA44B" w14:textId="77777777" w:rsidR="003316EA" w:rsidRDefault="003316EA" w:rsidP="003316EA">
                        <w:pPr>
                          <w:kinsoku w:val="0"/>
                          <w:overflowPunct w:val="0"/>
                          <w:textAlignment w:val="baseline"/>
                        </w:pPr>
                        <w:r>
                          <w:rPr>
                            <w:rFonts w:ascii="Arial" w:hAnsi="Arial" w:cstheme="minorBidi"/>
                            <w:color w:val="0070C0"/>
                            <w:kern w:val="24"/>
                            <w:sz w:val="14"/>
                            <w:szCs w:val="14"/>
                            <w:lang w:val="en-US"/>
                          </w:rPr>
                          <w:t>.012</w:t>
                        </w:r>
                      </w:p>
                    </w:txbxContent>
                  </v:textbox>
                </v:rect>
                <v:shape id="Freeform 282" o:spid="_x0000_s1117" style="position:absolute;left:35960;top:30751;width:5064;height:1556;visibility:visible;mso-wrap-style:square;v-text-anchor:top" coordsize="319,98"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fU5WyQAAAOMAAAAPAAAAZHJzL2Rvd25yZXYueG1sRI/NasMw&#13;&#10;EITvgb6D2EJviZyfhuBECa1Lk95K1DzAYm0sE2vlWmrsvn1UKOQyMAzzDbPZDa4RV+pC7VnBdJKB&#13;&#10;IC69qblScPp6H69AhIhssPFMCn4pwG77MNpgbnzPR7rqWIkE4ZCjAhtjm0sZSksOw8S3xCk7+85h&#13;&#10;TLarpOmwT3DXyFmWLaXDmtOCxZYKS+VF/zgF+rA/Lnrto8VnHezr97nYF59KPT0Ob+skL2sQkYZ4&#13;&#10;b/wjPoyC+WK2nMPfp/QH5PYGAAD//wMAUEsBAi0AFAAGAAgAAAAhANvh9svuAAAAhQEAABMAAAAA&#13;&#10;AAAAAAAAAAAAAAAAAFtDb250ZW50X1R5cGVzXS54bWxQSwECLQAUAAYACAAAACEAWvQsW78AAAAV&#13;&#10;AQAACwAAAAAAAAAAAAAAAAAfAQAAX3JlbHMvLnJlbHNQSwECLQAUAAYACAAAACEA/n1OVskAAADj&#13;&#10;AAAADwAAAAAAAAAAAAAAAAAHAgAAZHJzL2Rvd25yZXYueG1sUEsFBgAAAAADAAMAtwAAAP0CAAAA&#13;&#10;AA==&#13;&#10;" path="m319,c265,96,55,98,,4e" filled="f" strokecolor="#7f7f7f [1612]" strokeweight=".30869mm">
                  <v:path arrowok="t" o:connecttype="custom" o:connectlocs="506413,0;0,6350" o:connectangles="0,0"/>
                </v:shape>
                <v:shape id="Freeform 283" o:spid="_x0000_s1118" style="position:absolute;left:40373;top:30751;width:651;height:794;visibility:visible;mso-wrap-style:square;v-text-anchor:top" coordsize="21,26"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y/kOCyQAAAOMAAAAPAAAAZHJzL2Rvd25yZXYueG1sRI9BawIx&#13;&#10;FITvhf6H8Areara6SFmNUloWqj1VRT0+Ns/N4uZlSVJ3/femUOhlYBjmG2axGmwrruRD41jByzgD&#13;&#10;QVw53XCtYL8rn19BhIissXVMCm4UYLV8fFhgoV3P33TdxlokCIcCFZgYu0LKUBmyGMauI07Z2XmL&#13;&#10;MVlfS+2xT3DbykmWzaTFhtOCwY7eDVWX7Y9VkJ34sF7zxudd3Ze76bE1X1gqNXoaPuZJ3uYgIg3x&#13;&#10;v/GH+NQKpvlklsPvp/QH5PIOAAD//wMAUEsBAi0AFAAGAAgAAAAhANvh9svuAAAAhQEAABMAAAAA&#13;&#10;AAAAAAAAAAAAAAAAAFtDb250ZW50X1R5cGVzXS54bWxQSwECLQAUAAYACAAAACEAWvQsW78AAAAV&#13;&#10;AQAACwAAAAAAAAAAAAAAAAAfAQAAX3JlbHMvLnJlbHNQSwECLQAUAAYACAAAACEAcv5DgskAAADj&#13;&#10;AAAADwAAAAAAAAAAAAAAAAAHAgAAZHJzL2Rvd25yZXYueG1sUEsFBgAAAAADAAMAtwAAAP0CAAAA&#13;&#10;AA==&#13;&#10;" path="m21,l14,26,7,21,,17,21,xe" fillcolor="#7f7f7f [1612]" strokecolor="#7f7f7f [1612]" strokeweight="0">
                  <v:path arrowok="t" o:connecttype="custom" o:connectlocs="65088,0;43392,79375;21696,64111;0,51899;65088,0" o:connectangles="0,0,0,0,0"/>
                </v:shape>
                <v:shape id="Freeform 284" o:spid="_x0000_s1119" style="position:absolute;left:35960;top:30815;width:635;height:762;visibility:visible;mso-wrap-style:square;v-text-anchor:top" coordsize="21,2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6KTybywAAAOMAAAAPAAAAZHJzL2Rvd25yZXYueG1sRI9PSwMx&#13;&#10;FMTvgt8hvII3m221f9g2LaIo9qS2vfT2unndXUxe1iTurt++KRS8DAzD/IZZrntrREs+1I4VjIYZ&#13;&#10;COLC6ZpLBfvd6/0cRIjIGo1jUvBHAdar25sl5tp1/EXtNpYiQTjkqKCKscmlDEVFFsPQNcQpOzlv&#13;&#10;MSbrS6k9dglujRxn2VRarDktVNjQc0XF9/bXKti9zY7yYyOPP649uFlXm8mnN0rdDfqXRZKnBYhI&#13;&#10;ffxvXBHvWsHD43g6gcun9Afk6gwAAP//AwBQSwECLQAUAAYACAAAACEA2+H2y+4AAACFAQAAEwAA&#13;&#10;AAAAAAAAAAAAAAAAAAAAW0NvbnRlbnRfVHlwZXNdLnhtbFBLAQItABQABgAIAAAAIQBa9CxbvwAA&#13;&#10;ABUBAAALAAAAAAAAAAAAAAAAAB8BAABfcmVscy8ucmVsc1BLAQItABQABgAIAAAAIQD6KTybywAA&#13;&#10;AOMAAAAPAAAAAAAAAAAAAAAAAAcCAABkcnMvZG93bnJldi54bWxQSwUGAAAAAAMAAwC3AAAA/wIA&#13;&#10;AAAA&#13;&#10;" path="m,l21,16r-6,5l8,25,,xe" fillcolor="#7f7f7f [1612]" strokecolor="#7f7f7f [1612]" strokeweight="0">
                  <v:path arrowok="t" o:connecttype="custom" o:connectlocs="0,0;63500,48768;45357,64008;24190,76200;0,0" o:connectangles="0,0,0,0,0"/>
                </v:shape>
                <v:rect id="Rectangle 34266" o:spid="_x0000_s1120" style="position:absolute;left:38479;top:32704;width:1239;height:2121;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lWElhyAAAAOMAAAAPAAAAZHJzL2Rvd25yZXYueG1sRI/NasMw&#13;&#10;EITvgb6D2EJviVy3mOBECaUlkIZcYvcBFmv9Q6WVkdTYffsqUMhlYBjmG2a7n60RV/JhcKzgeZWB&#13;&#10;IG6cHrhT8FUflmsQISJrNI5JwS8F2O8eFlsstZv4QtcqdiJBOJSooI9xLKUMTU8Ww8qNxClrnbcY&#13;&#10;k/Wd1B6nBLdG5llWSIsDp4UeR3rvqfmufqwCWVeHaV0Zn7lT3p7N5/HSklPq6XH+2CR524CINMd7&#13;&#10;4x9x1ApeXvOigNun9Afk7g8AAP//AwBQSwECLQAUAAYACAAAACEA2+H2y+4AAACFAQAAEwAAAAAA&#13;&#10;AAAAAAAAAAAAAAAAW0NvbnRlbnRfVHlwZXNdLnhtbFBLAQItABQABgAIAAAAIQBa9CxbvwAAABUB&#13;&#10;AAALAAAAAAAAAAAAAAAAAB8BAABfcmVscy8ucmVsc1BLAQItABQABgAIAAAAIQBlWElhyAAAAOMA&#13;&#10;AAAPAAAAAAAAAAAAAAAAAAcCAABkcnMvZG93bnJldi54bWxQSwUGAAAAAAMAAwC3AAAA/AIAAAAA&#13;&#10;" filled="f" stroked="f">
                  <v:textbox style="mso-fit-shape-to-text:t" inset="0,0,0,0">
                    <w:txbxContent>
                      <w:p w14:paraId="21FCB91A" w14:textId="77777777" w:rsidR="003316EA" w:rsidRDefault="003316EA" w:rsidP="003316EA">
                        <w:pPr>
                          <w:kinsoku w:val="0"/>
                          <w:overflowPunct w:val="0"/>
                          <w:textAlignment w:val="baseline"/>
                        </w:pPr>
                        <w:r>
                          <w:rPr>
                            <w:rFonts w:ascii="Arial" w:hAnsi="Arial" w:cstheme="minorBidi"/>
                            <w:color w:val="808080" w:themeColor="background1" w:themeShade="80"/>
                            <w:kern w:val="24"/>
                            <w:sz w:val="14"/>
                            <w:szCs w:val="14"/>
                            <w:lang w:val="en-US"/>
                          </w:rPr>
                          <w:t>.24</w:t>
                        </w:r>
                      </w:p>
                    </w:txbxContent>
                  </v:textbox>
                </v:rect>
                <v:line id="Line 286" o:spid="_x0000_s1121" style="position:absolute;flip:y;visibility:visible;mso-wrap-style:square" from="5591,7320" to="32753,25576"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3OEYEyAAAAOMAAAAPAAAAZHJzL2Rvd25yZXYueG1sRI9BawIx&#13;&#10;FITvBf9DeAVvNdu1aFmNIorUk6CWnp+b52bp5mVJom799Y0geBkYhvmGmc4724gL+VA7VvA+yEAQ&#13;&#10;l07XXCn4PqzfPkGEiKyxcUwK/ijAfNZ7mWKh3ZV3dNnHSiQIhwIVmBjbQspQGrIYBq4lTtnJeYsx&#13;&#10;WV9J7fGa4LaReZaNpMWa04LBlpaGyt/92Sqg83HhtvWxzW7D3HQ/kU9+/aVU/7VbTZIsJiAidfHZ&#13;&#10;eCA2WsHwIx+N4f4p/QE5+wcAAP//AwBQSwECLQAUAAYACAAAACEA2+H2y+4AAACFAQAAEwAAAAAA&#13;&#10;AAAAAAAAAAAAAAAAW0NvbnRlbnRfVHlwZXNdLnhtbFBLAQItABQABgAIAAAAIQBa9CxbvwAAABUB&#13;&#10;AAALAAAAAAAAAAAAAAAAAB8BAABfcmVscy8ucmVsc1BLAQItABQABgAIAAAAIQA3OEYEyAAAAOMA&#13;&#10;AAAPAAAAAAAAAAAAAAAAAAcCAABkcnMvZG93bnJldi54bWxQSwUGAAAAAAMAAwC3AAAA/AIAAAAA&#13;&#10;" strokecolor="#c00000" strokeweight=".30869mm"/>
                <v:shape id="Freeform 287" o:spid="_x0000_s1122" style="position:absolute;left:31991;top:7320;width:762;height:603;visibility:visible;mso-wrap-style:square;v-text-anchor:top" coordsize="25,2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FWtT5zAAAAOMAAAAPAAAAZHJzL2Rvd25yZXYueG1sRI/dSsNA&#13;&#10;EEbvBd9hmYJ3dpNaS0m7LVrtD4hgqw8wzU6TYHY27K5tfPvOheDNwMfwnZkzX/auVWcKsfFsIB9m&#13;&#10;oIhLbxuuDHx9ru+noGJCtth6JgO/FGG5uL2ZY2H9hfd0PqRKCYRjgQbqlLpC61jW5DAOfUcsu5MP&#13;&#10;DpPEUGkb8CJw1+pRlk20w4blQo0drWoqvw8/zsBH/ta598dQjY9rt8m3p+fXzao35m7Qv8xkPM1A&#13;&#10;JerTf+MPsbMGHsajiTwtTuIDenEFAAD//wMAUEsBAi0AFAAGAAgAAAAhANvh9svuAAAAhQEAABMA&#13;&#10;AAAAAAAAAAAAAAAAAAAAAFtDb250ZW50X1R5cGVzXS54bWxQSwECLQAUAAYACAAAACEAWvQsW78A&#13;&#10;AAAVAQAACwAAAAAAAAAAAAAAAAAfAQAAX3JlbHMvLnJlbHNQSwECLQAUAAYACAAAACEAhVrU+cwA&#13;&#10;AADjAAAADwAAAAAAAAAAAAAAAAAHAgAAZHJzL2Rvd25yZXYueG1sUEsFBgAAAAADAAMAtwAAAAAD&#13;&#10;AAAAAA==&#13;&#10;" path="m25,l9,20,5,14,,7,25,xe" fillcolor="#7f7f7f [1612]" strokecolor="#7f7f7f [1612]" strokeweight="0">
                  <v:path arrowok="t" o:connecttype="custom" o:connectlocs="76200,0;27432,60325;15240,42228;0,21114;76200,0" o:connectangles="0,0,0,0,0"/>
                </v:shape>
                <v:rect id="Rectangle 34269" o:spid="_x0000_s1123" style="position:absolute;left:19575;top:14715;width:1238;height:2121;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Ux90TyAAAAOMAAAAPAAAAZHJzL2Rvd25yZXYueG1sRI/dagIx&#13;&#10;FITvC75DOELvatatiF2NIi2Cld64+gCHzdkfmpwsSepu374RhN4MDMN8w2x2ozXiRj50jhXMZxkI&#13;&#10;4srpjhsF18vhZQUiRGSNxjEp+KUAu+3kaYOFdgOf6VbGRiQIhwIVtDH2hZShaslimLmeOGW18xZj&#13;&#10;sr6R2uOQ4NbIPMuW0mLHaaHFnt5bqr7LH6tAXsrDsCqNz9wpr7/M5/Fck1PqeTp+rJPs1yAijfG/&#13;&#10;8UActYLXRb58g/un9Afk9g8AAP//AwBQSwECLQAUAAYACAAAACEA2+H2y+4AAACFAQAAEwAAAAAA&#13;&#10;AAAAAAAAAAAAAAAAW0NvbnRlbnRfVHlwZXNdLnhtbFBLAQItABQABgAIAAAAIQBa9CxbvwAAABUB&#13;&#10;AAALAAAAAAAAAAAAAAAAAB8BAABfcmVscy8ucmVsc1BLAQItABQABgAIAAAAIQAUx90TyAAAAOMA&#13;&#10;AAAPAAAAAAAAAAAAAAAAAAcCAABkcnMvZG93bnJldi54bWxQSwUGAAAAAAMAAwC3AAAA/AIAAAAA&#13;&#10;" filled="f" stroked="f">
                  <v:textbox style="mso-fit-shape-to-text:t" inset="0,0,0,0">
                    <w:txbxContent>
                      <w:p w14:paraId="345BEACB" w14:textId="77777777" w:rsidR="003316EA" w:rsidRDefault="003316EA" w:rsidP="003316EA">
                        <w:pPr>
                          <w:kinsoku w:val="0"/>
                          <w:overflowPunct w:val="0"/>
                          <w:textAlignment w:val="baseline"/>
                        </w:pPr>
                        <w:r>
                          <w:rPr>
                            <w:rFonts w:ascii="Arial" w:hAnsi="Arial" w:cstheme="minorBidi"/>
                            <w:color w:val="C00000"/>
                            <w:kern w:val="24"/>
                            <w:sz w:val="14"/>
                            <w:szCs w:val="14"/>
                            <w:lang w:val="en-US"/>
                          </w:rPr>
                          <w:t>.29</w:t>
                        </w:r>
                      </w:p>
                    </w:txbxContent>
                  </v:textbox>
                </v:rect>
                <v:line id="Line 289" o:spid="_x0000_s1124" style="position:absolute;visibility:visible;mso-wrap-style:square" from="5623,1748" to="32753,7225"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JiWuPywAAAOMAAAAPAAAAZHJzL2Rvd25yZXYueG1sRI9BS8NA&#13;&#10;EIXvgv9hGcGb3ViLStptkcZA9VAwtngdsmM2JDsbsmub/nvnIHgZeAzve3yrzeR7daIxtoEN3M8y&#13;&#10;UMR1sC03Bg6f5d0zqJiQLfaBycCFImzW11crzG048wedqtQogXDM0YBLaci1jrUjj3EWBmL5fYfR&#13;&#10;Y5I4NtqOeBa47/U8yx61x5ZlweFAW0d1V/14A/vqrSu+3PbYlYtBv5evVbFzF2Nub6ZiKedlCSrR&#13;&#10;lP4bf4idNfCwmD+JhTiJD+j1LwAAAP//AwBQSwECLQAUAAYACAAAACEA2+H2y+4AAACFAQAAEwAA&#13;&#10;AAAAAAAAAAAAAAAAAAAAW0NvbnRlbnRfVHlwZXNdLnhtbFBLAQItABQABgAIAAAAIQBa9CxbvwAA&#13;&#10;ABUBAAALAAAAAAAAAAAAAAAAAB8BAABfcmVscy8ucmVsc1BLAQItABQABgAIAAAAIQDJiWuPywAA&#13;&#10;AOMAAAAPAAAAAAAAAAAAAAAAAAcCAABkcnMvZG93bnJldi54bWxQSwUGAAAAAAMAAwC3AAAA/wIA&#13;&#10;AAAA&#13;&#10;" strokecolor="#7f7f7f [1612]" strokeweight=".30869mm"/>
                <v:shape id="Freeform 290" o:spid="_x0000_s1125" style="position:absolute;left:31960;top:6828;width:793;height:524;visibility:visible;mso-wrap-style:square;v-text-anchor:top" coordsize="26,17"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5YMvlzAAAAOMAAAAPAAAAZHJzL2Rvd25yZXYueG1sRI9Pa8JA&#13;&#10;FMTvBb/D8oReSt2YFi3RVaQiVKQHtYcen9mXP5h9G7JrEv30rlDoZWAY5jfMfNmbSrTUuNKygvEo&#13;&#10;AkGcWl1yruDnuHn9AOE8ssbKMim4koPlYvA0x0TbjvfUHnwuAoRdggoK7+tESpcWZNCNbE0cssw2&#13;&#10;Bn2wTS51g12Am0rGUTSRBksOCwXW9FlQej5cjIL1SxvfvveTXZ1tz5m7nn6zbmuVeh7261mQ1QyE&#13;&#10;p97/N/4QX1rB23s8HcPjU/gDcnEHAAD//wMAUEsBAi0AFAAGAAgAAAAhANvh9svuAAAAhQEAABMA&#13;&#10;AAAAAAAAAAAAAAAAAAAAAFtDb250ZW50X1R5cGVzXS54bWxQSwECLQAUAAYACAAAACEAWvQsW78A&#13;&#10;AAAVAQAACwAAAAAAAAAAAAAAAAAfAQAAX3JlbHMvLnJlbHNQSwECLQAUAAYACAAAACEAeWDL5cwA&#13;&#10;AADjAAAADwAAAAAAAAAAAAAAAAAHAgAAZHJzL2Rvd25yZXYueG1sUEsFBgAAAAADAAMAtwAAAAAD&#13;&#10;AAAAAA==&#13;&#10;" path="m26,13l,17,2,8,4,,26,13xe" fillcolor="#7f7f7f [1612]" strokecolor="#7f7f7f [1612]" strokeweight="0">
                  <v:path arrowok="t" o:connecttype="custom" o:connectlocs="79375,40061;0,52388;6106,24653;12212,0;79375,40061" o:connectangles="0,0,0,0,0"/>
                </v:shape>
                <v:rect id="Rectangle 34272" o:spid="_x0000_s1126" style="position:absolute;left:19308;top:3730;width:2521;height:2121;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futm/yAAAAOMAAAAPAAAAZHJzL2Rvd25yZXYueG1sRI/dagIx&#13;&#10;FITvC32HcAq9q1m3pcpqlFIRrPTG1Qc4bM7+YHKyJNHdvn0jCN4MDMN8wyzXozXiSj50jhVMJxkI&#13;&#10;4srpjhsFp+P2bQ4iRGSNxjEp+KMA69Xz0xIL7QY+0LWMjUgQDgUqaGPsCylD1ZLFMHE9ccpq5y3G&#13;&#10;ZH0jtcchwa2ReZZ9Sosdp4UWe/puqTqXF6tAHsvtMC+Nz9w+r3/Nz+5Qk1Pq9WXcLJJ8LUBEGuOj&#13;&#10;cUfstIL3j3yWw+1T+gNy9Q8AAP//AwBQSwECLQAUAAYACAAAACEA2+H2y+4AAACFAQAAEwAAAAAA&#13;&#10;AAAAAAAAAAAAAAAAW0NvbnRlbnRfVHlwZXNdLnhtbFBLAQItABQABgAIAAAAIQBa9CxbvwAAABUB&#13;&#10;AAALAAAAAAAAAAAAAAAAAB8BAABfcmVscy8ucmVsc1BLAQItABQABgAIAAAAIQCfutm/yAAAAOMA&#13;&#10;AAAPAAAAAAAAAAAAAAAAAAcCAABkcnMvZG93bnJldi54bWxQSwUGAAAAAAMAAwC3AAAA/AIAAAAA&#13;&#10;" filled="f" stroked="f">
                  <v:textbox style="mso-fit-shape-to-text:t" inset="0,0,0,0">
                    <w:txbxContent>
                      <w:p w14:paraId="70853F83" w14:textId="77777777" w:rsidR="003316EA" w:rsidRDefault="003316EA" w:rsidP="003316EA">
                        <w:pPr>
                          <w:kinsoku w:val="0"/>
                          <w:overflowPunct w:val="0"/>
                          <w:textAlignment w:val="baseline"/>
                        </w:pPr>
                        <w:r>
                          <w:rPr>
                            <w:rFonts w:ascii="Arial" w:hAnsi="Arial" w:cstheme="minorBidi"/>
                            <w:color w:val="000000"/>
                            <w:kern w:val="24"/>
                            <w:sz w:val="14"/>
                            <w:szCs w:val="14"/>
                            <w:lang w:val="en-US"/>
                          </w:rPr>
                          <w:t>-.0061</w:t>
                        </w:r>
                      </w:p>
                    </w:txbxContent>
                  </v:textbox>
                </v:rect>
                <v:line id="Line 292" o:spid="_x0000_s1127" style="position:absolute;flip:y;visibility:visible;mso-wrap-style:square" from="5623,7383" to="32753,8638"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SSze7ygAAAOMAAAAPAAAAZHJzL2Rvd25yZXYueG1sRI9Pa8JA&#13;&#10;FMTvQr/D8gredFMVq9FVbIrgrZro/ZF9zZ9m34bsqum3d4VCLwPDML9h1tveNOJGnassK3gbRyCI&#13;&#10;c6srLhScs/1oAcJ5ZI2NZVLwSw62m5fBGmNt73yiW+oLESDsYlRQet/GUrq8JINubFvikH3bzqAP&#13;&#10;tiuk7vAe4KaRkyiaS4MVh4USW0pKyn/Sq1EQ1btjMk/3R5sl2ezrsKwvH6daqeFr/7kKsluB8NT7&#13;&#10;/8Yf4qAVTGeT9yk8P4U/IDcPAAAA//8DAFBLAQItABQABgAIAAAAIQDb4fbL7gAAAIUBAAATAAAA&#13;&#10;AAAAAAAAAAAAAAAAAABbQ29udGVudF9UeXBlc10ueG1sUEsBAi0AFAAGAAgAAAAhAFr0LFu/AAAA&#13;&#10;FQEAAAsAAAAAAAAAAAAAAAAAHwEAAF9yZWxzLy5yZWxzUEsBAi0AFAAGAAgAAAAhAJJLN7vKAAAA&#13;&#10;4wAAAA8AAAAAAAAAAAAAAAAABwIAAGRycy9kb3ducmV2LnhtbFBLBQYAAAAAAwADALcAAAD+AgAA&#13;&#10;AAA=&#13;&#10;" strokecolor="#7f7f7f [1612]" strokeweight=".30869mm"/>
                <v:shape id="Freeform 293" o:spid="_x0000_s1128" style="position:absolute;left:31991;top:7161;width:762;height:492;visibility:visible;mso-wrap-style:square;v-text-anchor:top" coordsize="25,16"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xJCfRzAAAAOMAAAAPAAAAZHJzL2Rvd25yZXYueG1sRI9Ba8JA&#13;&#10;FITvhf6H5RW81U011Da6SlGj4q3Glh4f2ecmNPs2ZLea9td3hUIvA8Mw3zCzRW8bcabO144VPAwT&#13;&#10;EMSl0zUbBcciv38C4QOyxsYxKfgmD4v57c0MM+0u/ErnQzAiQthnqKAKoc2k9GVFFv3QtcQxO7nO&#13;&#10;Yoi2M1J3eIlw28hRkjxKizXHhQpbWlZUfh6+rIL0eV3k44/jvthsN6Z5D/npx7wpNbjrV9MoL1MQ&#13;&#10;gfrw3/hD7LSCcTqapHD9FP+AnP8CAAD//wMAUEsBAi0AFAAGAAgAAAAhANvh9svuAAAAhQEAABMA&#13;&#10;AAAAAAAAAAAAAAAAAAAAAFtDb250ZW50X1R5cGVzXS54bWxQSwECLQAUAAYACAAAACEAWvQsW78A&#13;&#10;AAAVAQAACwAAAAAAAAAAAAAAAAAfAQAAX3JlbHMvLnJlbHNQSwECLQAUAAYACAAAACEAsSQn0cwA&#13;&#10;AADjAAAADwAAAAAAAAAAAAAAAAAHAgAAZHJzL2Rvd25yZXYueG1sUEsFBgAAAAADAAMAtwAAAAAD&#13;&#10;AAAAAA==&#13;&#10;" path="m25,7l1,16,,8,,,25,7xe" fillcolor="#7f7f7f [1612]" strokecolor="#7f7f7f [1612]" strokeweight="0">
                  <v:path arrowok="t" o:connecttype="custom" o:connectlocs="76200,21531;3048,49213;0,24607;0,0;76200,21531" o:connectangles="0,0,0,0,0"/>
                </v:shape>
                <v:rect id="Rectangle 34275" o:spid="_x0000_s1129" style="position:absolute;left:19618;top:7050;width:1734;height:2120;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QU0HLyAAAAOMAAAAPAAAAZHJzL2Rvd25yZXYueG1sRI/dagIx&#13;&#10;FITvC32HcITe1azbP1mNUiyCFm9cfYDD5uwPJidLEt3t2zdCoTcDwzDfMMv1aI24kQ+dYwWzaQaC&#13;&#10;uHK640bB+bR9noMIEVmjcUwKfijAevX4sMRCu4GPdCtjIxKEQ4EK2hj7QspQtWQxTF1PnLLaeYsx&#13;&#10;Wd9I7XFIcGtknmXv0mLHaaHFnjYtVZfyahXIU7kd5qXxmfvO64PZ7441OaWeJuPXIsnnAkSkMf43&#13;&#10;/hA7reDlNf94g/un9Afk6hcAAP//AwBQSwECLQAUAAYACAAAACEA2+H2y+4AAACFAQAAEwAAAAAA&#13;&#10;AAAAAAAAAAAAAAAAW0NvbnRlbnRfVHlwZXNdLnhtbFBLAQItABQABgAIAAAAIQBa9CxbvwAAABUB&#13;&#10;AAALAAAAAAAAAAAAAAAAAB8BAABfcmVscy8ucmVsc1BLAQItABQABgAIAAAAIQAQU0HLyAAAAOMA&#13;&#10;AAAPAAAAAAAAAAAAAAAAAAcCAABkcnMvZG93bnJldi54bWxQSwUGAAAAAAMAAwC3AAAA/AIAAAAA&#13;&#10;" filled="f" stroked="f">
                  <v:textbox style="mso-fit-shape-to-text:t" inset="0,0,0,0">
                    <w:txbxContent>
                      <w:p w14:paraId="04331258" w14:textId="77777777" w:rsidR="003316EA" w:rsidRDefault="003316EA" w:rsidP="003316EA">
                        <w:pPr>
                          <w:kinsoku w:val="0"/>
                          <w:overflowPunct w:val="0"/>
                          <w:textAlignment w:val="baseline"/>
                        </w:pPr>
                        <w:r>
                          <w:rPr>
                            <w:rFonts w:ascii="Arial" w:hAnsi="Arial" w:cstheme="minorBidi"/>
                            <w:color w:val="000000"/>
                            <w:kern w:val="24"/>
                            <w:sz w:val="14"/>
                            <w:szCs w:val="14"/>
                            <w:lang w:val="en-US"/>
                          </w:rPr>
                          <w:t>.011</w:t>
                        </w:r>
                      </w:p>
                    </w:txbxContent>
                  </v:textbox>
                </v:rect>
                <v:line id="Line 295" o:spid="_x0000_s1130" style="position:absolute;visibility:visible;mso-wrap-style:square" from="5591,5193" to="32753,7320"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pLFZgywAAAOMAAAAPAAAAZHJzL2Rvd25yZXYueG1sRI9Ba8JA&#13;&#10;FITvQv/D8gq96aYqWqKrFGPA9iCYtvT6yL5mQ7JvQ3ar8d93C4KXgWGYb5j1drCtOFPva8cKnicJ&#13;&#10;COLS6ZorBZ8f+fgFhA/IGlvHpOBKHrabh9EaU+0ufKJzESoRIexTVGBC6FIpfWnIop+4jjhmP663&#13;&#10;GKLtK6l7vES4beU0SRbSYs1xwWBHO0NlU/xaBcfircm+ze6ryeedfM/3RXYwV6WeHodsFeV1BSLQ&#13;&#10;EO6NG+KgFczm0+UC/j/FPyA3fwAAAP//AwBQSwECLQAUAAYACAAAACEA2+H2y+4AAACFAQAAEwAA&#13;&#10;AAAAAAAAAAAAAAAAAAAAW0NvbnRlbnRfVHlwZXNdLnhtbFBLAQItABQABgAIAAAAIQBa9CxbvwAA&#13;&#10;ABUBAAALAAAAAAAAAAAAAAAAAB8BAABfcmVscy8ucmVsc1BLAQItABQABgAIAAAAIQApLFZgywAA&#13;&#10;AOMAAAAPAAAAAAAAAAAAAAAAAAcCAABkcnMvZG93bnJldi54bWxQSwUGAAAAAAMAAwC3AAAA/wIA&#13;&#10;AAAA&#13;&#10;" strokecolor="#7f7f7f [1612]" strokeweight=".30869mm"/>
                <v:shape id="Freeform 296" o:spid="_x0000_s1131" style="position:absolute;left:31991;top:6987;width:762;height:523;visibility:visible;mso-wrap-style:square;v-text-anchor:top" coordsize="25,17"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ZUdVYzAAAAOMAAAAPAAAAZHJzL2Rvd25yZXYueG1sRI9Pa8JA&#13;&#10;FMTvQr/D8gq96aZWqkZXCU0KXnrwD2hvj+xrkjb7NmTXJH77bqHgZWAY5jfMejuYWnTUusqygudJ&#13;&#10;BII4t7riQsHp+D5egHAeWWNtmRTcyMF28zBaY6xtz3vqDr4QAcIuRgWl900spctLMugmtiEO2Zdt&#13;&#10;Dfpg20LqFvsAN7WcRtGrNFhxWCixobeS8p/D1Sg45ufo8/sibx/LKrl2s12W4ilT6ulxSFdBkhUI&#13;&#10;T4O/N/4RO63gZTadz+HvU/gDcvMLAAD//wMAUEsBAi0AFAAGAAgAAAAhANvh9svuAAAAhQEAABMA&#13;&#10;AAAAAAAAAAAAAAAAAAAAAFtDb250ZW50X1R5cGVzXS54bWxQSwECLQAUAAYACAAAACEAWvQsW78A&#13;&#10;AAAVAQAACwAAAAAAAAAAAAAAAAAfAQAAX3JlbHMvLnJlbHNQSwECLQAUAAYACAAAACEAWVHVWMwA&#13;&#10;AADjAAAADwAAAAAAAAAAAAAAAAAHAgAAZHJzL2Rvd25yZXYueG1sUEsFBgAAAAADAAMAtwAAAAAD&#13;&#10;AAAAAA==&#13;&#10;" path="m25,11l,17,,9,1,,25,11xe" fillcolor="#7f7f7f [1612]" strokecolor="#7f7f7f [1612]" strokeweight="0">
                  <v:path arrowok="t" o:connecttype="custom" o:connectlocs="76200,33898;0,52388;0,27735;3048,0;76200,33898" o:connectangles="0,0,0,0,0"/>
                </v:shape>
                <v:rect id="Rectangle 34278" o:spid="_x0000_s1132" style="position:absolute;left:19312;top:5429;width:2521;height:2121;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Uu5VyQAAAOMAAAAPAAAAZHJzL2Rvd25yZXYueG1sRI/dSgMx&#13;&#10;EEbvBd8hTME7m+0qtmybFlEKVbzp1gcYNrM/mEyWJHbXt3cuBG8GPobvzJzdYfZOXSmmIbCB1bIA&#13;&#10;RdwEO3Bn4PNyvN+AShnZogtMBn4owWF/e7PDyoaJz3Stc6cEwqlCA33OY6V1anrymJZhJJZdG6LH&#13;&#10;LDF22kacBO6dLoviSXscWC70ONJLT81X/e0N6Et9nDa1i0V4L9sP93Y6txSMuVvMr1sZz1tQmeb8&#13;&#10;3/hDnKyBh8dyLU+Lk/iA3v8CAAD//wMAUEsBAi0AFAAGAAgAAAAhANvh9svuAAAAhQEAABMAAAAA&#13;&#10;AAAAAAAAAAAAAAAAAFtDb250ZW50X1R5cGVzXS54bWxQSwECLQAUAAYACAAAACEAWvQsW78AAAAV&#13;&#10;AQAACwAAAAAAAAAAAAAAAAAfAQAAX3JlbHMvLnJlbHNQSwECLQAUAAYACAAAACEA/lLuVckAAADj&#13;&#10;AAAADwAAAAAAAAAAAAAAAAAHAgAAZHJzL2Rvd25yZXYueG1sUEsFBgAAAAADAAMAtwAAAP0CAAAA&#13;&#10;AA==&#13;&#10;" filled="f" stroked="f">
                  <v:textbox style="mso-fit-shape-to-text:t" inset="0,0,0,0">
                    <w:txbxContent>
                      <w:p w14:paraId="3C3841F4" w14:textId="77777777" w:rsidR="003316EA" w:rsidRDefault="003316EA" w:rsidP="003316EA">
                        <w:pPr>
                          <w:kinsoku w:val="0"/>
                          <w:overflowPunct w:val="0"/>
                          <w:textAlignment w:val="baseline"/>
                        </w:pPr>
                        <w:r>
                          <w:rPr>
                            <w:rFonts w:ascii="Arial" w:hAnsi="Arial" w:cstheme="minorBidi"/>
                            <w:color w:val="000000"/>
                            <w:kern w:val="24"/>
                            <w:sz w:val="14"/>
                            <w:szCs w:val="14"/>
                            <w:lang w:val="en-US"/>
                          </w:rPr>
                          <w:t>-.0082</w:t>
                        </w:r>
                      </w:p>
                    </w:txbxContent>
                  </v:textbox>
                </v:rect>
                <v:line id="Line 298" o:spid="_x0000_s1133" style="position:absolute;flip:y;visibility:visible;mso-wrap-style:square" from="5559,7225" to="32753,12225"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zowBRygAAAOMAAAAPAAAAZHJzL2Rvd25yZXYueG1sRI9Pa8JA&#13;&#10;FMTvhX6H5RW81U2taI2uYlMEb2pS74/sM3+afRuyq6bf3hUELwPDML9hFqveNOJCnassK/gYRiCI&#13;&#10;c6srLhT8Zpv3LxDOI2tsLJOCf3KwWr6+LDDW9soHuqS+EAHCLkYFpfdtLKXLSzLohrYlDtnJdgZ9&#13;&#10;sF0hdYfXADeNHEXRRBqsOCyU2FJSUv6Xno2CqF7vk0m62dssyca77aw+fh9qpQZv/c88yHoOwlPv&#13;&#10;n40HYqsVfI5H0xncP4U/IJc3AAAA//8DAFBLAQItABQABgAIAAAAIQDb4fbL7gAAAIUBAAATAAAA&#13;&#10;AAAAAAAAAAAAAAAAAABbQ29udGVudF9UeXBlc10ueG1sUEsBAi0AFAAGAAgAAAAhAFr0LFu/AAAA&#13;&#10;FQEAAAsAAAAAAAAAAAAAAAAAHwEAAF9yZWxzLy5yZWxzUEsBAi0AFAAGAAgAAAAhAPOjAFHKAAAA&#13;&#10;4wAAAA8AAAAAAAAAAAAAAAAABwIAAGRycy9kb3ducmV2LnhtbFBLBQYAAAAAAwADALcAAAD+AgAA&#13;&#10;AAA=&#13;&#10;" strokecolor="#7f7f7f [1612]" strokeweight=".30869mm"/>
                <v:shape id="Freeform 299" o:spid="_x0000_s1134" style="position:absolute;left:31960;top:7129;width:793;height:493;visibility:visible;mso-wrap-style:square;v-text-anchor:top" coordsize="26,16"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tKg5TyQAAAOMAAAAPAAAAZHJzL2Rvd25yZXYueG1sRI/RasJA&#13;&#10;EEXfC/2HZQq+1U1VJERXaauCBV/UfsCQnWZDs7NpdjXx750HoS8Dl+Gey1muB9+oK3WxDmzgbZyB&#13;&#10;Ii6Drbky8H3eveagYkK22AQmAzeKsF49Py2xsKHnI11PqVIC4VigAZdSW2gdS0ce4zi0xPL7CZ3H&#13;&#10;JLGrtO2wF7hv9CTL5tpjzbLgsKVPR+Xv6eIN5ENbHfL59sul7V8fLx8H3p2jMaOXYbOQ874AlWhI&#13;&#10;/40HYm8NTGeTXCzESXxAr+4AAAD//wMAUEsBAi0AFAAGAAgAAAAhANvh9svuAAAAhQEAABMAAAAA&#13;&#10;AAAAAAAAAAAAAAAAAFtDb250ZW50X1R5cGVzXS54bWxQSwECLQAUAAYACAAAACEAWvQsW78AAAAV&#13;&#10;AQAACwAAAAAAAAAAAAAAAAAfAQAAX3JlbHMvLnJlbHNQSwECLQAUAAYACAAAACEAbSoOU8kAAADj&#13;&#10;AAAADwAAAAAAAAAAAAAAAAAHAgAAZHJzL2Rvd25yZXYueG1sUEsFBgAAAAADAAMAtwAAAP0CAAAA&#13;&#10;AA==&#13;&#10;" path="m26,3l3,16,2,8,,,26,3xe" fillcolor="#7f7f7f [1612]" strokecolor="#7f7f7f [1612]" strokeweight="0">
                  <v:path arrowok="t" o:connecttype="custom" o:connectlocs="79375,9227;9159,49213;6106,24607;0,0;79375,9227" o:connectangles="0,0,0,0,0"/>
                </v:shape>
                <v:rect id="Rectangle 34281" o:spid="_x0000_s1135" style="position:absolute;left:19601;top:8583;width:1734;height:2121;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avTfvyAAAAOMAAAAPAAAAZHJzL2Rvd25yZXYueG1sRI/NasMw&#13;&#10;EITvgb6D2EJviRy3FONECaUhkJReYvcBFmv9Q6WVkZTYffsqUOhlYBjmG2a7n60RN/JhcKxgvcpA&#13;&#10;EDdOD9wp+KqPywJEiMgajWNS8EMB9ruHxRZL7Sa+0K2KnUgQDiUq6GMcSylD05PFsHIjccpa5y3G&#13;&#10;ZH0ntccpwa2ReZa9SosDp4UeR3rvqfmurlaBrKvjVFTGZ+4jbz/N+XRpySn19DgfNkneNiAizfG/&#13;&#10;8Yc4aQXPL3mxhvun9Afk7hcAAP//AwBQSwECLQAUAAYACAAAACEA2+H2y+4AAACFAQAAEwAAAAAA&#13;&#10;AAAAAAAAAAAAAAAAW0NvbnRlbnRfVHlwZXNdLnhtbFBLAQItABQABgAIAAAAIQBa9CxbvwAAABUB&#13;&#10;AAALAAAAAAAAAAAAAAAAAB8BAABfcmVscy8ucmVsc1BLAQItABQABgAIAAAAIQBavTfvyAAAAOMA&#13;&#10;AAAPAAAAAAAAAAAAAAAAAAcCAABkcnMvZG93bnJldi54bWxQSwUGAAAAAAMAAwC3AAAA/AIAAAAA&#13;&#10;" filled="f" stroked="f">
                  <v:textbox style="mso-fit-shape-to-text:t" inset="0,0,0,0">
                    <w:txbxContent>
                      <w:p w14:paraId="20BA6E13" w14:textId="77777777" w:rsidR="003316EA" w:rsidRDefault="003316EA" w:rsidP="003316EA">
                        <w:pPr>
                          <w:kinsoku w:val="0"/>
                          <w:overflowPunct w:val="0"/>
                          <w:textAlignment w:val="baseline"/>
                        </w:pPr>
                        <w:r>
                          <w:rPr>
                            <w:rFonts w:ascii="Arial" w:hAnsi="Arial" w:cstheme="minorBidi"/>
                            <w:color w:val="000000"/>
                            <w:kern w:val="24"/>
                            <w:sz w:val="14"/>
                            <w:szCs w:val="14"/>
                            <w:lang w:val="en-US"/>
                          </w:rPr>
                          <w:t>.034</w:t>
                        </w:r>
                      </w:p>
                    </w:txbxContent>
                  </v:textbox>
                </v:rect>
                <v:line id="Line 301" o:spid="_x0000_s1136" style="position:absolute;flip:y;visibility:visible;mso-wrap-style:square" from="5591,7383" to="32753,29053"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I0uIHygAAAOMAAAAPAAAAZHJzL2Rvd25yZXYueG1sRI9Pa8JA&#13;&#10;FMTvhX6H5RV6q5tGERuzERsRvKlJe39kX/On2bchu9X027uFgpeBYZjfMOlmMr240OhaywpeZxEI&#13;&#10;4srqlmsFH+X+ZQXCeWSNvWVS8EsONtnjQ4qJtlc+06XwtQgQdgkqaLwfEild1ZBBN7MDcci+7GjQ&#13;&#10;BzvWUo94DXDTyziKltJgy2GhwYHyhqrv4scoiLrtKV8W+5Mt83JxPLx1n+/nTqnnp2m3DrJdg/A0&#13;&#10;+XvjH3HQCuaLeBXD36fwB2R2AwAA//8DAFBLAQItABQABgAIAAAAIQDb4fbL7gAAAIUBAAATAAAA&#13;&#10;AAAAAAAAAAAAAAAAAABbQ29udGVudF9UeXBlc10ueG1sUEsBAi0AFAAGAAgAAAAhAFr0LFu/AAAA&#13;&#10;FQEAAAsAAAAAAAAAAAAAAAAAHwEAAF9yZWxzLy5yZWxzUEsBAi0AFAAGAAgAAAAhAMjS4gfKAAAA&#13;&#10;4wAAAA8AAAAAAAAAAAAAAAAABwIAAGRycy9kb3ducmV2LnhtbFBLBQYAAAAAAwADALcAAAD+AgAA&#13;&#10;AAA=&#13;&#10;" strokecolor="#7f7f7f [1612]" strokeweight=".30869mm"/>
                <v:shape id="Freeform 302" o:spid="_x0000_s1137" style="position:absolute;left:32023;top:7383;width:730;height:667;visibility:visible;mso-wrap-style:square;v-text-anchor:top" coordsize="24,22"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WkziYywAAAOMAAAAPAAAAZHJzL2Rvd25yZXYueG1sRI9ba8JA&#13;&#10;FITfC/6H5Qi+1U1VSoiuIorYh6J4gZK30+zJpWbPhuyq8d93CwVfBoZhvmFmi87U4katqywreBtG&#13;&#10;IIgzqysuFJxPm9cYhPPIGmvLpOBBDhbz3ssME23vfKDb0RciQNglqKD0vkmkdFlJBt3QNsQhy21r&#13;&#10;0AfbFlK3eA9wU8tRFL1LgxWHhRIbWpWUXY5Xo+AznZyWuyilNN98xfvuO9/yz16pQb9bT4MspyA8&#13;&#10;df7Z+Ed8aAXjySgew9+n8Afk/BcAAP//AwBQSwECLQAUAAYACAAAACEA2+H2y+4AAACFAQAAEwAA&#13;&#10;AAAAAAAAAAAAAAAAAAAAW0NvbnRlbnRfVHlwZXNdLnhtbFBLAQItABQABgAIAAAAIQBa9CxbvwAA&#13;&#10;ABUBAAALAAAAAAAAAAAAAAAAAB8BAABfcmVscy8ucmVsc1BLAQItABQABgAIAAAAIQDWkziYywAA&#13;&#10;AOMAAAAPAAAAAAAAAAAAAAAAAAcCAABkcnMvZG93bnJldi54bWxQSwUGAAAAAAMAAwC3AAAA/wIA&#13;&#10;AAAA&#13;&#10;" path="m24,l10,22,5,16,,9,24,xe" fillcolor="#7f7f7f [1612]" strokecolor="#7f7f7f [1612]" strokeweight="0">
                  <v:path arrowok="t" o:connecttype="custom" o:connectlocs="73025,0;30427,66675;15214,48491;0,27276;73025,0" o:connectangles="0,0,0,0,0"/>
                </v:shape>
                <v:rect id="Rectangle 34284" o:spid="_x0000_s1138" style="position:absolute;left:19300;top:16733;width:2032;height:2121;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KypR3yAAAAOMAAAAPAAAAZHJzL2Rvd25yZXYueG1sRI/dagIx&#13;&#10;FITvBd8hHKF3mnUrZVmNIi2Cld649gEOm7M/NDlZktTdvn0jFHozMAzzDbM7TNaIO/nQO1awXmUg&#13;&#10;iGune24VfN5OywJEiMgajWNS8EMBDvv5bIeldiNf6V7FViQIhxIVdDEOpZSh7shiWLmBOGWN8xZj&#13;&#10;sr6V2uOY4NbIPMtepMWe00KHA712VH9V31aBvFWnsaiMz9wlbz7M+/nakFPqaTG9bZMctyAiTfG/&#13;&#10;8Yc4awXPm7zYwONT+gNy/wsAAP//AwBQSwECLQAUAAYACAAAACEA2+H2y+4AAACFAQAAEwAAAAAA&#13;&#10;AAAAAAAAAAAAAAAAW0NvbnRlbnRfVHlwZXNdLnhtbFBLAQItABQABgAIAAAAIQBa9CxbvwAAABUB&#13;&#10;AAALAAAAAAAAAAAAAAAAAB8BAABfcmVscy8ucmVsc1BLAQItABQABgAIAAAAIQBKypR3yAAAAOMA&#13;&#10;AAAPAAAAAAAAAAAAAAAAAAcCAABkcnMvZG93bnJldi54bWxQSwUGAAAAAAMAAwC3AAAA/AIAAAAA&#13;&#10;" filled="f" stroked="f">
                  <v:textbox style="mso-fit-shape-to-text:t" inset="0,0,0,0">
                    <w:txbxContent>
                      <w:p w14:paraId="2786E4BF" w14:textId="77777777" w:rsidR="003316EA" w:rsidRDefault="003316EA" w:rsidP="003316EA">
                        <w:pPr>
                          <w:kinsoku w:val="0"/>
                          <w:overflowPunct w:val="0"/>
                          <w:textAlignment w:val="baseline"/>
                        </w:pPr>
                        <w:r>
                          <w:rPr>
                            <w:rFonts w:ascii="Arial" w:hAnsi="Arial" w:cstheme="minorBidi"/>
                            <w:color w:val="000000"/>
                            <w:kern w:val="24"/>
                            <w:sz w:val="14"/>
                            <w:szCs w:val="14"/>
                            <w:lang w:val="en-US"/>
                          </w:rPr>
                          <w:t>-.038</w:t>
                        </w:r>
                      </w:p>
                    </w:txbxContent>
                  </v:textbox>
                </v:rect>
                <v:line id="Line 304" o:spid="_x0000_s1139" style="position:absolute;flip:y;visibility:visible;mso-wrap-style:square" from="5559,7256" to="32753,18845"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YqpsSyAAAAOMAAAAPAAAAZHJzL2Rvd25yZXYueG1sRI9BawIx&#13;&#10;FITvBf9DeEJvNetai6xGEUXak6AtPT83z83i5mVJoq7+elMoeBkYhvmGmS0624gL+VA7VjAcZCCI&#13;&#10;S6drrhT8fG/eJiBCRNbYOCYFNwqwmPdeZlhod+UdXfaxEgnCoUAFJsa2kDKUhiyGgWuJU3Z03mJM&#13;&#10;1ldSe7wmuG1knmUf0mLNacFgSytD5Wl/tgrofFi6bX1os/soN91v5KPffCr12u/W0yTLKYhIXXw2&#13;&#10;/hFfWsHoPZ+M4e9T+gNy/gAAAP//AwBQSwECLQAUAAYACAAAACEA2+H2y+4AAACFAQAAEwAAAAAA&#13;&#10;AAAAAAAAAAAAAAAAW0NvbnRlbnRfVHlwZXNdLnhtbFBLAQItABQABgAIAAAAIQBa9CxbvwAAABUB&#13;&#10;AAALAAAAAAAAAAAAAAAAAB8BAABfcmVscy8ucmVsc1BLAQItABQABgAIAAAAIQAYqpsSyAAAAOMA&#13;&#10;AAAPAAAAAAAAAAAAAAAAAAcCAABkcnMvZG93bnJldi54bWxQSwUGAAAAAAMAAwC3AAAA/AIAAAAA&#13;&#10;" strokecolor="#c00000" strokeweight=".30869mm"/>
                <v:shape id="Freeform 305" o:spid="_x0000_s1140" style="position:absolute;left:31960;top:7256;width:793;height:556;visibility:visible;mso-wrap-style:square;v-text-anchor:top" coordsize="26,18"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Cn06aygAAAOMAAAAPAAAAZHJzL2Rvd25yZXYueG1sRI9Ba8JA&#13;&#10;FITvQv/D8gq9SN1oRUJ0FVFaPEnUFnp87L4modm3MbuN6b93BcHLwDDMN8xi1dtadNT6yrGC8SgB&#13;&#10;QaydqbhQ8Hl6f01B+IBssHZMCv7Jw2r5NFhgZtyFD9QdQyEihH2GCsoQmkxKr0uy6EeuIY7Zj2st&#13;&#10;hmjbQpoWLxFuazlJkpm0WHFcKLGhTUn69/hnFXT5Xu7SD22/8/UX5vo8tMHvlXp57rfzKOs5iEB9&#13;&#10;eDTuiJ1R8DadpDO4fYp/QC6vAAAA//8DAFBLAQItABQABgAIAAAAIQDb4fbL7gAAAIUBAAATAAAA&#13;&#10;AAAAAAAAAAAAAAAAAABbQ29udGVudF9UeXBlc10ueG1sUEsBAi0AFAAGAAgAAAAhAFr0LFu/AAAA&#13;&#10;FQEAAAsAAAAAAAAAAAAAAAAAHwEAAF9yZWxzLy5yZWxzUEsBAi0AFAAGAAgAAAAhAMKfTprKAAAA&#13;&#10;4wAAAA8AAAAAAAAAAAAAAAAABwIAAGRycy9kb3ducmV2LnhtbFBLBQYAAAAAAwADALcAAAD+AgAA&#13;&#10;AAA=&#13;&#10;" path="m26,l7,18,3,10,,2,26,xe" fillcolor="#7f7f7f [1612]" strokecolor="#7f7f7f [1612]" strokeweight="0">
                  <v:path arrowok="t" o:connecttype="custom" o:connectlocs="79375,0;21370,55563;9159,30868;0,6174;79375,0" o:connectangles="0,0,0,0,0"/>
                </v:shape>
                <v:rect id="Rectangle 34287" o:spid="_x0000_s1141" style="position:absolute;left:19118;top:11489;width:1238;height:2121;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6GAoAyQAAAOMAAAAPAAAAZHJzL2Rvd25yZXYueG1sRI/NasMw&#13;&#10;EITvhbyD2EBujRyntMaJEkJKIC29xOkDLNb6h0grI6mx+/ZVodDLwDDMN8x2P1kj7uRD71jBapmB&#13;&#10;IK6d7rlV8Hk9PRYgQkTWaByTgm8KsN/NHrZYajfyhe5VbEWCcChRQRfjUEoZ6o4shqUbiFPWOG8x&#13;&#10;JutbqT2OCW6NzLPsWVrsOS10ONCxo/pWfVkF8lqdxqIyPnPvefNh3s6XhpxSi/n0ukly2ICINMX/&#13;&#10;xh/irBWsn/LiBX4/pT8gdz8AAAD//wMAUEsBAi0AFAAGAAgAAAAhANvh9svuAAAAhQEAABMAAAAA&#13;&#10;AAAAAAAAAAAAAAAAAFtDb250ZW50X1R5cGVzXS54bWxQSwECLQAUAAYACAAAACEAWvQsW78AAAAV&#13;&#10;AQAACwAAAAAAAAAAAAAAAAAfAQAAX3JlbHMvLnJlbHNQSwECLQAUAAYACAAAACEAuhgKAMkAAADj&#13;&#10;AAAADwAAAAAAAAAAAAAAAAAHAgAAZHJzL2Rvd25yZXYueG1sUEsFBgAAAAADAAMAtwAAAP0CAAAA&#13;&#10;AA==&#13;&#10;" filled="f" stroked="f">
                  <v:textbox style="mso-fit-shape-to-text:t" inset="0,0,0,0">
                    <w:txbxContent>
                      <w:p w14:paraId="59D2B8D7" w14:textId="77777777" w:rsidR="003316EA" w:rsidRDefault="003316EA" w:rsidP="003316EA">
                        <w:pPr>
                          <w:kinsoku w:val="0"/>
                          <w:overflowPunct w:val="0"/>
                          <w:textAlignment w:val="baseline"/>
                        </w:pPr>
                        <w:r>
                          <w:rPr>
                            <w:rFonts w:ascii="Arial" w:hAnsi="Arial" w:cstheme="minorBidi"/>
                            <w:color w:val="C00000"/>
                            <w:kern w:val="24"/>
                            <w:sz w:val="14"/>
                            <w:szCs w:val="14"/>
                            <w:lang w:val="en-US"/>
                          </w:rPr>
                          <w:t>2.1</w:t>
                        </w:r>
                      </w:p>
                    </w:txbxContent>
                  </v:textbox>
                </v:rect>
                <v:line id="Line 307" o:spid="_x0000_s1142" style="position:absolute;flip:x y;visibility:visible;mso-wrap-style:square" from="35627,9146" to="41167,23719"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dT5BGyQAAAOMAAAAPAAAAZHJzL2Rvd25yZXYueG1sRI/BasJA&#13;&#10;EIbvhb7DMgVvdaPWKtFVJEWxBw9aH2DIjklIdjZktya+fecg9DLwM/zfzLfeDq5Rd+pC5dnAZJyA&#13;&#10;Is69rbgwcP3Zvy9BhYhssfFMBh4UYLt5fVljan3PZ7pfYqEEwiFFA2WMbap1yEtyGMa+JZbdzXcO&#13;&#10;o8Su0LbDXuCu0dMk+dQOK5YLJbaUlZTXl19n4PSYHTjrOZsf/K6mb9cusJ4bM3obvlYyditQkYb4&#13;&#10;33gijtbA7GO6lKfFSXxAb/4AAAD//wMAUEsBAi0AFAAGAAgAAAAhANvh9svuAAAAhQEAABMAAAAA&#13;&#10;AAAAAAAAAAAAAAAAAFtDb250ZW50X1R5cGVzXS54bWxQSwECLQAUAAYACAAAACEAWvQsW78AAAAV&#13;&#10;AQAACwAAAAAAAAAAAAAAAAAfAQAAX3JlbHMvLnJlbHNQSwECLQAUAAYACAAAACEAXU+QRskAAADj&#13;&#10;AAAADwAAAAAAAAAAAAAAAAAHAgAAZHJzL2Rvd25yZXYueG1sUEsFBgAAAAADAAMAtwAAAP0CAAAA&#13;&#10;AA==&#13;&#10;" strokecolor="#7f7f7f [1612]" strokeweight=".30869mm"/>
                <v:shape id="Freeform 308" o:spid="_x0000_s1143" style="position:absolute;left:35627;top:9146;width:476;height:793;visibility:visible;mso-wrap-style:square;v-text-anchor:top" coordsize="16,26"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LeEr2zAAAAOMAAAAPAAAAZHJzL2Rvd25yZXYueG1sRI9ba8JA&#13;&#10;FITfhf6H5Qi+6cZrNbqKKIJPUi9QfTtkT5PQ7NmQXWPsr3cLhb4MDMN8wyxWjSlETZXLLSvo9yIQ&#13;&#10;xInVOacKLudddwrCeWSNhWVS8CQHq+Vba4Gxtg8+Un3yqQgQdjEqyLwvYyldkpFB17Mlcci+bGXQ&#13;&#10;B1ulUlf4CHBTyEEUTaTBnMNChiVtMkq+T3ej4LirLx8/t89zc7jmt/eZHY0n46tSnXaznQdZz0F4&#13;&#10;avx/4w+x1wqGo8F0Br+fwh+QyxcAAAD//wMAUEsBAi0AFAAGAAgAAAAhANvh9svuAAAAhQEAABMA&#13;&#10;AAAAAAAAAAAAAAAAAAAAAFtDb250ZW50X1R5cGVzXS54bWxQSwECLQAUAAYACAAAACEAWvQsW78A&#13;&#10;AAAVAQAACwAAAAAAAAAAAAAAAAAfAQAAX3JlbHMvLnJlbHNQSwECLQAUAAYACAAAACEAC3hK9swA&#13;&#10;AADjAAAADwAAAAAAAAAAAAAAAAAHAgAAZHJzL2Rvd25yZXYueG1sUEsFBgAAAAADAAMAtwAAAAAD&#13;&#10;AAAAAA==&#13;&#10;" path="m,l16,20,9,23,1,26,,xe" fillcolor="#7f7f7f [1612]" strokecolor="#7f7f7f [1612]" strokeweight="0">
                  <v:path arrowok="t" o:connecttype="custom" o:connectlocs="0,0;47625,61058;26789,70216;2977,79375;0,0" o:connectangles="0,0,0,0,0"/>
                </v:shape>
                <v:rect id="Rectangle 34290" o:spid="_x0000_s1144" style="position:absolute;left:38749;top:15934;width:1238;height:2121;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wKASpyQAAAOMAAAAPAAAAZHJzL2Rvd25yZXYueG1sRI/dSgMx&#13;&#10;EIXvBd8hTME7m+0qUrdNiyiFKt502wcYNrM/mEyWJHbXt3cuBG8GDsP5Dt92P3unrhTTENjAalmA&#13;&#10;Im6CHbgzcDkf7tegUka26AKTgR9KsN/d3myxsmHiE13r3CmBcKrQQJ/zWGmdmp48pmUYieXXhugx&#13;&#10;S4ydthEngXuny6J40h4HloUeR3rtqfmqv70Bfa4P07p2sQgfZfvp3o+nloIxd4v5bSPnZQMq05z/&#13;&#10;G3+IozXw8Fg+i4U4iQ/o3S8AAAD//wMAUEsBAi0AFAAGAAgAAAAhANvh9svuAAAAhQEAABMAAAAA&#13;&#10;AAAAAAAAAAAAAAAAAFtDb250ZW50X1R5cGVzXS54bWxQSwECLQAUAAYACAAAACEAWvQsW78AAAAV&#13;&#10;AQAACwAAAAAAAAAAAAAAAAAfAQAAX3JlbHMvLnJlbHNQSwECLQAUAAYACAAAACEAsCgEqckAAADj&#13;&#10;AAAADwAAAAAAAAAAAAAAAAAHAgAAZHJzL2Rvd25yZXYueG1sUEsFBgAAAAADAAMAtwAAAP0CAAAA&#13;&#10;AA==&#13;&#10;" filled="f" stroked="f">
                  <v:textbox style="mso-fit-shape-to-text:t" inset="0,0,0,0">
                    <w:txbxContent>
                      <w:p w14:paraId="0C4C6FFC" w14:textId="77777777" w:rsidR="003316EA" w:rsidRDefault="003316EA" w:rsidP="003316EA">
                        <w:pPr>
                          <w:kinsoku w:val="0"/>
                          <w:overflowPunct w:val="0"/>
                          <w:textAlignment w:val="baseline"/>
                        </w:pPr>
                        <w:r>
                          <w:rPr>
                            <w:rFonts w:ascii="Arial" w:hAnsi="Arial" w:cstheme="minorBidi"/>
                            <w:color w:val="000000"/>
                            <w:kern w:val="24"/>
                            <w:sz w:val="14"/>
                            <w:szCs w:val="14"/>
                            <w:lang w:val="en-US"/>
                          </w:rPr>
                          <w:t>.23</w:t>
                        </w:r>
                      </w:p>
                    </w:txbxContent>
                  </v:textbox>
                </v:rect>
                <v:line id="Line 310" o:spid="_x0000_s1145" style="position:absolute;flip:x y;visibility:visible;mso-wrap-style:square" from="35531,9146" to="35960,23751"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JrK8GyAAAAOMAAAAPAAAAZHJzL2Rvd25yZXYueG1sRI/NisJA&#13;&#10;EITvwr7D0At704n/bnQUybKiBw/+PECT6U1CMj0hM2vi2zuC4KWgKOorarXpTCVu1LjCsoLhIAJB&#13;&#10;nFpdcKbgevntL0A4j6yxskwK7uRgs/7orTDWtuUT3c4+EwHCLkYFufd1LKVLczLoBrYmDtmfbQz6&#13;&#10;YJtM6gbbADeVHEXRTBosOCzkWFOSU1qe/42C432846TlZLqz25IOpp5jOVXq67P7WQbZLkF46vy7&#13;&#10;8ULstYLxZPQ9hOen8Afk+gEAAP//AwBQSwECLQAUAAYACAAAACEA2+H2y+4AAACFAQAAEwAAAAAA&#13;&#10;AAAAAAAAAAAAAAAAW0NvbnRlbnRfVHlwZXNdLnhtbFBLAQItABQABgAIAAAAIQBa9CxbvwAAABUB&#13;&#10;AAALAAAAAAAAAAAAAAAAAB8BAABfcmVscy8ucmVsc1BLAQItABQABgAIAAAAIQBJrK8GyAAAAOMA&#13;&#10;AAAPAAAAAAAAAAAAAAAAAAcCAABkcnMvZG93bnJldi54bWxQSwUGAAAAAAMAAwC3AAAA/AIAAAAA&#13;&#10;" strokecolor="#7f7f7f [1612]" strokeweight=".30869mm"/>
                <v:shape id="Freeform 311" o:spid="_x0000_s1146" style="position:absolute;left:35309;top:9146;width:492;height:762;visibility:visible;mso-wrap-style:square;v-text-anchor:top" coordsize="16,2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WwXvSzAAAAOMAAAAPAAAAZHJzL2Rvd25yZXYueG1sRI9BS8NA&#13;&#10;FITvgv9heUIvYjemajXttpRqoZeCaQWvz+xrEpp9G3a3Sfz3bkHoZWAY5htmvhxMIzpyvras4HGc&#13;&#10;gCAurK65VPB12Dy8gvABWWNjmRT8kofl4vZmjpm2PefU7UMpIoR9hgqqENpMSl9UZNCPbUscs6N1&#13;&#10;BkO0rpTaYR/hppFpkrxIgzXHhQpbWldUnPZno+B5cu6Pxer7fpoH7/jzZ3fqPnZKje6G91mU1QxE&#13;&#10;oCFcG/+IrVYweUrfUrh8in9ALv4AAAD//wMAUEsBAi0AFAAGAAgAAAAhANvh9svuAAAAhQEAABMA&#13;&#10;AAAAAAAAAAAAAAAAAAAAAFtDb250ZW50X1R5cGVzXS54bWxQSwECLQAUAAYACAAAACEAWvQsW78A&#13;&#10;AAAVAQAACwAAAAAAAAAAAAAAAAAfAQAAX3JlbHMvLnJlbHNQSwECLQAUAAYACAAAACEAVsF70swA&#13;&#10;AADjAAAADwAAAAAAAAAAAAAAAAAHAgAAZHJzL2Rvd25yZXYueG1sUEsFBgAAAAADAAMAtwAAAAAD&#13;&#10;AAAAAA==&#13;&#10;" path="m7,r9,25l8,25,,25,7,xe" fillcolor="#7f7f7f [1612]" strokecolor="#7f7f7f [1612]" strokeweight="0">
                  <v:path arrowok="t" o:connecttype="custom" o:connectlocs="21531,0;49213,76200;24607,76200;0,76200;21531,0" o:connectangles="0,0,0,0,0"/>
                </v:shape>
                <v:rect id="Rectangle 34293" o:spid="_x0000_s1147" style="position:absolute;left:35870;top:15942;width:2032;height:2121;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A+preyQAAAOMAAAAPAAAAZHJzL2Rvd25yZXYueG1sRI/NasMw&#13;&#10;EITvgb6D2EJviVynhNSJEkpKIC252MkDLNb6h0orIymx+/ZVodDLwDDMN8x2P1kj7uRD71jB8yID&#13;&#10;QVw73XOr4Ho5ztcgQkTWaByTgm8KsN89zLZYaDdySfcqtiJBOBSooItxKKQMdUcWw8INxClrnLcY&#13;&#10;k/Wt1B7HBLdG5lm2khZ7TgsdDnToqP6qblaBvFTHcV0Zn7nPvDmbj1PZkFPq6XF63yR524CINMX/&#13;&#10;xh/ipBUsX/LXJfx+Sn9A7n4AAAD//wMAUEsBAi0AFAAGAAgAAAAhANvh9svuAAAAhQEAABMAAAAA&#13;&#10;AAAAAAAAAAAAAAAAAFtDb250ZW50X1R5cGVzXS54bWxQSwECLQAUAAYACAAAACEAWvQsW78AAAAV&#13;&#10;AQAACwAAAAAAAAAAAAAAAAAfAQAAX3JlbHMvLnJlbHNQSwECLQAUAAYACAAAACEAQPqa3skAAADj&#13;&#10;AAAADwAAAAAAAAAAAAAAAAAHAgAAZHJzL2Rvd25yZXYueG1sUEsFBgAAAAADAAMAtwAAAP0CAAAA&#13;&#10;AA==&#13;&#10;" filled="f" stroked="f">
                  <v:textbox style="mso-fit-shape-to-text:t" inset="0,0,0,0">
                    <w:txbxContent>
                      <w:p w14:paraId="620B8DF4" w14:textId="77777777" w:rsidR="003316EA" w:rsidRDefault="003316EA" w:rsidP="003316EA">
                        <w:pPr>
                          <w:kinsoku w:val="0"/>
                          <w:overflowPunct w:val="0"/>
                          <w:textAlignment w:val="baseline"/>
                        </w:pPr>
                        <w:r>
                          <w:rPr>
                            <w:rFonts w:ascii="Arial" w:hAnsi="Arial" w:cstheme="minorBidi"/>
                            <w:color w:val="000000"/>
                            <w:kern w:val="24"/>
                            <w:sz w:val="14"/>
                            <w:szCs w:val="14"/>
                            <w:lang w:val="en-US"/>
                          </w:rPr>
                          <w:t>-.061</w:t>
                        </w:r>
                      </w:p>
                    </w:txbxContent>
                  </v:textbox>
                </v:rect>
                <v:line id="Line 313" o:spid="_x0000_s1148" style="position:absolute;flip:y;visibility:visible;mso-wrap-style:square" from="5591,7320" to="32753,15543"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yP6hUyAAAAOMAAAAPAAAAZHJzL2Rvd25yZXYueG1sRI9BawIx&#13;&#10;FITvgv8hvEJvmu0qYlejiEXqqaCWnp+b52bp5mVJom799Y0geBkYhvmGmS8724gL+VA7VvA2zEAQ&#13;&#10;l07XXCn4PmwGUxAhImtsHJOCPwqwXPR7cyy0u/KOLvtYiQThUKACE2NbSBlKQxbD0LXEKTs5bzEm&#13;&#10;6yupPV4T3DYyz7KJtFhzWjDY0tpQ+bs/WwV0Pq7cV31ss9soN91P5JPffCr1+tJ9zJKsZiAidfHZ&#13;&#10;eCC2WsFonL+P4f4p/QG5+AcAAP//AwBQSwECLQAUAAYACAAAACEA2+H2y+4AAACFAQAAEwAAAAAA&#13;&#10;AAAAAAAAAAAAAAAAW0NvbnRlbnRfVHlwZXNdLnhtbFBLAQItABQABgAIAAAAIQBa9CxbvwAAABUB&#13;&#10;AAALAAAAAAAAAAAAAAAAAB8BAABfcmVscy8ucmVsc1BLAQItABQABgAIAAAAIQDyP6hUyAAAAOMA&#13;&#10;AAAPAAAAAAAAAAAAAAAAAAcCAABkcnMvZG93bnJldi54bWxQSwUGAAAAAAMAAwC3AAAA/AIAAAAA&#13;&#10;" strokecolor="#c00000" strokeweight=".30869mm"/>
                <v:shape id="Freeform 314" o:spid="_x0000_s1149" style="position:absolute;left:31960;top:7288;width:793;height:492;visibility:visible;mso-wrap-style:square;v-text-anchor:top" coordsize="26,16"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4hDsWygAAAOMAAAAPAAAAZHJzL2Rvd25yZXYueG1sRI/dasJA&#13;&#10;FITvC77DcoTe1Y22lRhdRa2CBW/8eYBD9pgNZs/G7GrSt+8Khd4MDMN8w8wWna3EgxpfOlYwHCQg&#13;&#10;iHOnSy4UnE/btxSED8gaK8ek4Ic8LOa9lxlm2rV8oMcxFCJC2GeowIRQZ1L63JBFP3A1ccwurrEY&#13;&#10;om0KqRtsI9xWcpQkY2mx5LhgsKa1ofx6vFsFaVcX+3S8+TZhc2v9fbXn7ckr9drvvqZRllMQgbrw&#13;&#10;3/hD7LSC94/R5BOen+IfkPNfAAAA//8DAFBLAQItABQABgAIAAAAIQDb4fbL7gAAAIUBAAATAAAA&#13;&#10;AAAAAAAAAAAAAAAAAABbQ29udGVudF9UeXBlc10ueG1sUEsBAi0AFAAGAAgAAAAhAFr0LFu/AAAA&#13;&#10;FQEAAAsAAAAAAAAAAAAAAAAAHwEAAF9yZWxzLy5yZWxzUEsBAi0AFAAGAAgAAAAhAPiEOxbKAAAA&#13;&#10;4wAAAA8AAAAAAAAAAAAAAAAABwIAAGRycy9kb3ducmV2LnhtbFBLBQYAAAAAAwADALcAAAD+AgAA&#13;&#10;AAA=&#13;&#10;" path="m26,1l5,16,2,8,,,26,1xe" fillcolor="#7f7f7f [1612]" strokecolor="#7f7f7f [1612]" strokeweight="0">
                  <v:path arrowok="t" o:connecttype="custom" o:connectlocs="79375,3076;15264,49213;6106,24607;0,0;79375,3076" o:connectangles="0,0,0,0,0"/>
                </v:shape>
                <v:rect id="Rectangle 34296" o:spid="_x0000_s1150" style="position:absolute;left:19300;top:9990;width:2032;height:2121;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QjTlGyAAAAOMAAAAPAAAAZHJzL2Rvd25yZXYueG1sRI/dagIx&#13;&#10;FITvC75DOELvatatiF2NIi2Cld64+gCHzdkfmpwsSepu374RhN4MDMN8w2x2ozXiRj50jhXMZxkI&#13;&#10;4srpjhsF18vhZQUiRGSNxjEp+KUAu+3kaYOFdgOf6VbGRiQIhwIVtDH2hZShaslimLmeOGW18xZj&#13;&#10;sr6R2uOQ4NbIPMuW0mLHaaHFnt5bqr7LH6tAXsrDsCqNz9wpr7/M5/Fck1PqeTp+rJPs1yAijfG/&#13;&#10;8UActYLXRf62hPun9Afk9g8AAP//AwBQSwECLQAUAAYACAAAACEA2+H2y+4AAACFAQAAEwAAAAAA&#13;&#10;AAAAAAAAAAAAAAAAW0NvbnRlbnRfVHlwZXNdLnhtbFBLAQItABQABgAIAAAAIQBa9CxbvwAAABUB&#13;&#10;AAALAAAAAAAAAAAAAAAAAB8BAABfcmVscy8ucmVsc1BLAQItABQABgAIAAAAIQBQjTlGyAAAAOMA&#13;&#10;AAAPAAAAAAAAAAAAAAAAAAcCAABkcnMvZG93bnJldi54bWxQSwUGAAAAAAMAAwC3AAAA/AIAAAAA&#13;&#10;" filled="f" stroked="f">
                  <v:textbox style="mso-fit-shape-to-text:t" inset="0,0,0,0">
                    <w:txbxContent>
                      <w:p w14:paraId="079A701E" w14:textId="77777777" w:rsidR="003316EA" w:rsidRDefault="003316EA" w:rsidP="003316EA">
                        <w:pPr>
                          <w:kinsoku w:val="0"/>
                          <w:overflowPunct w:val="0"/>
                          <w:textAlignment w:val="baseline"/>
                        </w:pPr>
                        <w:r>
                          <w:rPr>
                            <w:rFonts w:ascii="Arial" w:hAnsi="Arial" w:cstheme="minorBidi"/>
                            <w:color w:val="C00000"/>
                            <w:kern w:val="24"/>
                            <w:sz w:val="14"/>
                            <w:szCs w:val="14"/>
                            <w:lang w:val="en-US"/>
                          </w:rPr>
                          <w:t>-.084</w:t>
                        </w:r>
                      </w:p>
                    </w:txbxContent>
                  </v:textbox>
                </v:rect>
                <v:line id="Line 316" o:spid="_x0000_s1151" style="position:absolute;flip:y;visibility:visible;mso-wrap-style:square" from="5623,7447" to="32753,32641"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dfNdCygAAAOMAAAAPAAAAZHJzL2Rvd25yZXYueG1sRI9Pa8JA&#13;&#10;FMTvhX6H5RW81U2taI2uYlMEb2pS74/sM3+afRuyq6bf3hUELwPDML9hFqveNOJCnassK/gYRiCI&#13;&#10;c6srLhT8Zpv3LxDOI2tsLJOCf3KwWr6+LDDW9soHuqS+EAHCLkYFpfdtLKXLSzLohrYlDtnJdgZ9&#13;&#10;sF0hdYfXADeNHEXRRBqsOCyU2FJSUv6Xno2CqF7vk0m62dssyca77aw+fh9qpQZv/c88yHoOwlPv&#13;&#10;n40HYqsVfI5HsyncP4U/IJc3AAAA//8DAFBLAQItABQABgAIAAAAIQDb4fbL7gAAAIUBAAATAAAA&#13;&#10;AAAAAAAAAAAAAAAAAABbQ29udGVudF9UeXBlc10ueG1sUEsBAi0AFAAGAAgAAAAhAFr0LFu/AAAA&#13;&#10;FQEAAAsAAAAAAAAAAAAAAAAAHwEAAF9yZWxzLy5yZWxzUEsBAi0AFAAGAAgAAAAhAF1810LKAAAA&#13;&#10;4wAAAA8AAAAAAAAAAAAAAAAABwIAAGRycy9kb3ducmV2LnhtbFBLBQYAAAAAAwADALcAAAD+AgAA&#13;&#10;AAA=&#13;&#10;" strokecolor="#7f7f7f [1612]" strokeweight=".30869mm"/>
                <v:shape id="Freeform 317" o:spid="_x0000_s1152" style="position:absolute;left:32023;top:7447;width:730;height:698;visibility:visible;mso-wrap-style:square;v-text-anchor:top" coordsize="24,23"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4jqJrygAAAOMAAAAPAAAAZHJzL2Rvd25yZXYueG1sRI/BasJA&#13;&#10;EIbvQt9hmUJvuqkWaaOraEupt6K2tMchO03S7s6G7CbGt+8cBC8DP8P/zXzL9eCd6qmNdWAD95MM&#13;&#10;FHERbM2lgY/j6/gRVEzIFl1gMnCmCOvVzWiJuQ0n3lN/SKUSCMccDVQpNbnWsajIY5yEhlh2P6H1&#13;&#10;mCS2pbYtngTunZ5m2Vx7rFkuVNjQc0XF36HzBng7dN3bvkcXP+3Xd/GrZ0f3bszd7fCykLFZgEo0&#13;&#10;pGvjgthZA7OH6ZM8LU7iA3r1DwAA//8DAFBLAQItABQABgAIAAAAIQDb4fbL7gAAAIUBAAATAAAA&#13;&#10;AAAAAAAAAAAAAAAAAABbQ29udGVudF9UeXBlc10ueG1sUEsBAi0AFAAGAAgAAAAhAFr0LFu/AAAA&#13;&#10;FQEAAAsAAAAAAAAAAAAAAAAAHwEAAF9yZWxzLy5yZWxzUEsBAi0AFAAGAAgAAAAhALiOomvKAAAA&#13;&#10;4wAAAA8AAAAAAAAAAAAAAAAABwIAAGRycy9kb3ducmV2LnhtbFBLBQYAAAAAAwADALcAAAD+AgAA&#13;&#10;AAA=&#13;&#10;" path="m24,l12,23,6,17,,11,24,xe" fillcolor="#7f7f7f [1612]" strokecolor="#7f7f7f [1612]" strokeweight="0">
                  <v:path arrowok="t" o:connecttype="custom" o:connectlocs="73025,0;36513,69850;18256,51628;0,33407;73025,0" o:connectangles="0,0,0,0,0"/>
                </v:shape>
                <v:rect id="Rectangle 34299" o:spid="_x0000_s1153" style="position:absolute;left:19606;top:18211;width:1734;height:2120;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hEq00yAAAAOMAAAAPAAAAZHJzL2Rvd25yZXYueG1sRI/dagIx&#13;&#10;FITvC32HcAq9q9luRXQ1SqkIWrxx9QEOm7M/NDlZkuiub28Khd4MDMN8w6w2ozXiRj50jhW8TzIQ&#13;&#10;xJXTHTcKLufd2xxEiMgajWNScKcAm/Xz0woL7QY+0a2MjUgQDgUqaGPsCylD1ZLFMHE9ccpq5y3G&#13;&#10;ZH0jtcchwa2ReZbNpMWO00KLPX21VP2UV6tAnsvdMC+Nz9x3Xh/NYX+qySn1+jJul0k+lyAijfG/&#13;&#10;8YfYawUf03yxgN9P6Q/I9QMAAP//AwBQSwECLQAUAAYACAAAACEA2+H2y+4AAACFAQAAEwAAAAAA&#13;&#10;AAAAAAAAAAAAAAAAW0NvbnRlbnRfVHlwZXNdLnhtbFBLAQItABQABgAIAAAAIQBa9CxbvwAAABUB&#13;&#10;AAALAAAAAAAAAAAAAAAAAB8BAABfcmVscy8ucmVsc1BLAQItABQABgAIAAAAIQAhEq00yAAAAOMA&#13;&#10;AAAPAAAAAAAAAAAAAAAAAAcCAABkcnMvZG93bnJldi54bWxQSwUGAAAAAAMAAwC3AAAA/AIAAAAA&#13;&#10;" filled="f" stroked="f">
                  <v:textbox style="mso-fit-shape-to-text:t" inset="0,0,0,0">
                    <w:txbxContent>
                      <w:p w14:paraId="0A95D01A" w14:textId="77777777" w:rsidR="003316EA" w:rsidRDefault="003316EA" w:rsidP="003316EA">
                        <w:pPr>
                          <w:kinsoku w:val="0"/>
                          <w:overflowPunct w:val="0"/>
                          <w:textAlignment w:val="baseline"/>
                        </w:pPr>
                        <w:r>
                          <w:rPr>
                            <w:rFonts w:ascii="Arial" w:hAnsi="Arial" w:cstheme="minorBidi"/>
                            <w:color w:val="000000"/>
                            <w:kern w:val="24"/>
                            <w:sz w:val="14"/>
                            <w:szCs w:val="14"/>
                            <w:lang w:val="en-US"/>
                          </w:rPr>
                          <w:t>.019</w:t>
                        </w:r>
                      </w:p>
                    </w:txbxContent>
                  </v:textbox>
                </v:rect>
                <v:line id="Line 319" o:spid="_x0000_s1154" style="position:absolute;flip:y;visibility:visible;mso-wrap-style:square" from="5623,7526" to="32753,39753"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MftUsygAAAOMAAAAPAAAAZHJzL2Rvd25yZXYueG1sRI9NS8NA&#13;&#10;EIbvgv9hGcGb3dWWUtNuS40UerNN9D5kx3yYnQ3ZtY3/3jkIXgZehvd5eTa7yffqQmNsA1t4nBlQ&#13;&#10;xFVwLdcW3svDwwpUTMgO+8Bk4Yci7La3NxvMXLjymS5FqpVAOGZooUlpyLSOVUMe4ywMxPL7DKPH&#13;&#10;JHGstRvxKnDf6ydjltpjy7LQ4EB5Q9VX8e0tmG5/ypfF4RTKvFy8HZ+7j5dzZ+393fS6lrNfg0o0&#13;&#10;pf/GH+LoLMwXcyMW4iQ+oLe/AAAA//8DAFBLAQItABQABgAIAAAAIQDb4fbL7gAAAIUBAAATAAAA&#13;&#10;AAAAAAAAAAAAAAAAAABbQ29udGVudF9UeXBlc10ueG1sUEsBAi0AFAAGAAgAAAAhAFr0LFu/AAAA&#13;&#10;FQEAAAsAAAAAAAAAAAAAAAAAHwEAAF9yZWxzLy5yZWxzUEsBAi0AFAAGAAgAAAAhAEx+1SzKAAAA&#13;&#10;4wAAAA8AAAAAAAAAAAAAAAAABwIAAGRycy9kb3ducmV2LnhtbFBLBQYAAAAAAwADALcAAAD+AgAA&#13;&#10;AAA=&#13;&#10;" strokecolor="#7f7f7f [1612]" strokeweight=".30869mm"/>
                <v:shape id="Freeform 320" o:spid="_x0000_s1155" style="position:absolute;left:32087;top:7526;width:666;height:746;visibility:visible;mso-wrap-style:square;v-text-anchor:top" coordsize="22,2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3I3sNywAAAOMAAAAPAAAAZHJzL2Rvd25yZXYueG1sRI9Pa8JA&#13;&#10;FMTvgt9heYKXUjfR+i+6iliKHrxoS8+P7DOJZt+G7KrRT+8WCl4GhmF+w8yXjSnFlWpXWFYQ9yIQ&#13;&#10;xKnVBWcKfr6/3icgnEfWWFomBXdysFy0W3NMtL3xnq4Hn4kAYZeggtz7KpHSpTkZdD1bEYfsaGuD&#13;&#10;Ptg6k7rGW4CbUvajaCQNFhwWcqxonVN6PlyMgtHvW9a/xxs6PdJpud8Mx7tzMVaq22k+Z0FWMxCe&#13;&#10;Gv9q/CO2WsHgYxDF8Pcp/AG5eAIAAP//AwBQSwECLQAUAAYACAAAACEA2+H2y+4AAACFAQAAEwAA&#13;&#10;AAAAAAAAAAAAAAAAAAAAW0NvbnRlbnRfVHlwZXNdLnhtbFBLAQItABQABgAIAAAAIQBa9CxbvwAA&#13;&#10;ABUBAAALAAAAAAAAAAAAAAAAAB8BAABfcmVscy8ucmVsc1BLAQItABQABgAIAAAAIQC3I3sNywAA&#13;&#10;AOMAAAAPAAAAAAAAAAAAAAAAAAcCAABkcnMvZG93bnJldi54bWxQSwUGAAAAAAMAAwC3AAAA/wIA&#13;&#10;AAAA&#13;&#10;" path="m22,l13,24,6,19,,13,22,xe" fillcolor="#7f7f7f [1612]" strokecolor="#7f7f7f [1612]" strokeweight="0">
                  <v:path arrowok="t" o:connecttype="custom" o:connectlocs="66675,0;39399,74613;18184,59069;0,40415;66675,0" o:connectangles="0,0,0,0,0"/>
                </v:shape>
                <v:rect id="Rectangle 34302" o:spid="_x0000_s1156" style="position:absolute;left:19284;top:21777;width:1536;height:2121;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xXaVfyAAAAOMAAAAPAAAAZHJzL2Rvd25yZXYueG1sRI/dagIx&#13;&#10;FITvC32HcAq9q4lrKbIaRRTBlt649gEOm7M/NDlZktRd394UCr0ZGIb5hllvJ2fFlULsPWuYzxQI&#13;&#10;4tqbnlsNX5fjyxJETMgGrWfScKMI283jwxpL40c+07VKrcgQjiVq6FIaSilj3ZHDOPMDcc4aHxym&#13;&#10;bEMrTcAxw52VhVJv0mHPeaHDgfYd1d/Vj9MgL9VxXFY2KP9RNJ/2/XRuyGv9/DQdVll2KxCJpvTf&#13;&#10;+EOcjIbF60IV8Psp/wG5uQMAAP//AwBQSwECLQAUAAYACAAAACEA2+H2y+4AAACFAQAAEwAAAAAA&#13;&#10;AAAAAAAAAAAAAAAAW0NvbnRlbnRfVHlwZXNdLnhtbFBLAQItABQABgAIAAAAIQBa9CxbvwAAABUB&#13;&#10;AAALAAAAAAAAAAAAAAAAAB8BAABfcmVscy8ucmVsc1BLAQItABQABgAIAAAAIQCxXaVfyAAAAOMA&#13;&#10;AAAPAAAAAAAAAAAAAAAAAAcCAABkcnMvZG93bnJldi54bWxQSwUGAAAAAAMAAwC3AAAA/AIAAAAA&#13;&#10;" filled="f" stroked="f">
                  <v:textbox style="mso-fit-shape-to-text:t" inset="0,0,0,0">
                    <w:txbxContent>
                      <w:p w14:paraId="028FE50C" w14:textId="77777777" w:rsidR="003316EA" w:rsidRDefault="003316EA" w:rsidP="003316EA">
                        <w:pPr>
                          <w:kinsoku w:val="0"/>
                          <w:overflowPunct w:val="0"/>
                          <w:textAlignment w:val="baseline"/>
                        </w:pPr>
                        <w:r>
                          <w:rPr>
                            <w:rFonts w:ascii="Arial" w:hAnsi="Arial" w:cstheme="minorBidi"/>
                            <w:color w:val="000000"/>
                            <w:kern w:val="24"/>
                            <w:sz w:val="14"/>
                            <w:szCs w:val="14"/>
                            <w:lang w:val="en-US"/>
                          </w:rPr>
                          <w:t>-.46</w:t>
                        </w:r>
                      </w:p>
                    </w:txbxContent>
                  </v:textbox>
                </v:rect>
                <v:line id="Line 322" o:spid="_x0000_s1157" style="position:absolute;flip:y;visibility:visible;mso-wrap-style:square" from="5591,7590" to="32753,42769"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8rEtbygAAAOMAAAAPAAAAZHJzL2Rvd25yZXYueG1sRI9Pa8JA&#13;&#10;FMTvBb/D8oTe6m6NSBtdRVMEb9Wk3h/ZZ/40+zZkt5p++26h0MvAMMxvmPV2tJ240eAbxxqeZwoE&#13;&#10;celMw5WGj+Lw9ALCB2SDnWPS8E0etpvJwxpT4+58plseKhEh7FPUUIfQp1L6siaLfuZ64phd3WAx&#13;&#10;RDtU0gx4j3DbyblSS2mx4bhQY09ZTeVn/mU1qHZ3ypb54eSKrFi8H1/by/7cav04Hd9WUXYrEIHG&#13;&#10;8N/4QxyNhmSRqAR+P8U/IDc/AAAA//8DAFBLAQItABQABgAIAAAAIQDb4fbL7gAAAIUBAAATAAAA&#13;&#10;AAAAAAAAAAAAAAAAAABbQ29udGVudF9UeXBlc10ueG1sUEsBAi0AFAAGAAgAAAAhAFr0LFu/AAAA&#13;&#10;FQEAAAsAAAAAAAAAAAAAAAAAHwEAAF9yZWxzLy5yZWxzUEsBAi0AFAAGAAgAAAAhALysS1vKAAAA&#13;&#10;4wAAAA8AAAAAAAAAAAAAAAAABwIAAGRycy9kb3ducmV2LnhtbFBLBQYAAAAAAwADALcAAAD+AgAA&#13;&#10;AAA=&#13;&#10;" strokecolor="#7f7f7f [1612]" strokeweight=".30869mm"/>
                <v:shape id="Freeform 323" o:spid="_x0000_s1158" style="position:absolute;left:32118;top:7590;width:635;height:762;visibility:visible;mso-wrap-style:square;v-text-anchor:top" coordsize="21,2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W3M9ywAAAOMAAAAPAAAAZHJzL2Rvd25yZXYueG1sRI9PSwMx&#13;&#10;FMTvgt8hPMGbzdo/tmybFqko7anaeuntdfPcXUxe1iTubr99UxC8DAzD/IZZrHprREs+1I4VPA4y&#13;&#10;EMSF0zWXCj4Prw8zECEiazSOScGZAqyWtzcLzLXr+IPafSxFgnDIUUEVY5NLGYqKLIaBa4hT9uW8&#13;&#10;xZisL6X22CW4NXKYZU/SYs1pocKG1hUV3/tfq+DwNj3J3Vaeflx7dNOuNpN3b5S6v+tf5kme5yAi&#13;&#10;9fG/8YfYaAWj8Sgbw/VT+gNyeQEAAP//AwBQSwECLQAUAAYACAAAACEA2+H2y+4AAACFAQAAEwAA&#13;&#10;AAAAAAAAAAAAAAAAAAAAW0NvbnRlbnRfVHlwZXNdLnhtbFBLAQItABQABgAIAAAAIQBa9CxbvwAA&#13;&#10;ABUBAAALAAAAAAAAAAAAAAAAAB8BAABfcmVscy8ucmVsc1BLAQItABQABgAIAAAAIQA+W3M9ywAA&#13;&#10;AOMAAAAPAAAAAAAAAAAAAAAAAAcCAABkcnMvZG93bnJldi54bWxQSwUGAAAAAAMAAwC3AAAA/wIA&#13;&#10;AAAA&#13;&#10;" path="m21,l13,25,6,20,,15,21,xe" fillcolor="#7f7f7f [1612]" strokecolor="#7f7f7f [1612]" strokeweight="0">
                  <v:path arrowok="t" o:connecttype="custom" o:connectlocs="63500,0;39310,76200;18143,60960;0,45720;63500,0" o:connectangles="0,0,0,0,0"/>
                </v:shape>
                <v:rect id="Rectangle 34305" o:spid="_x0000_s1159" style="position:absolute;left:19284;top:23464;width:1536;height:2120;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tD0ryAAAAOMAAAAPAAAAZHJzL2Rvd25yZXYueG1sRI/dagIx&#13;&#10;FITvC75DOELvaqK2IqtRpEWwpTeuPsBhc/YHk5MlSd3t2zeFQm8GhmG+Ybb70VlxpxA7zxrmMwWC&#13;&#10;uPKm40bD9XJ8WoOICdmg9UwavinCfjd52GJh/MBnupepERnCsUANbUp9IWWsWnIYZ74nzlntg8OU&#13;&#10;bWikCThkuLNyodRKOuw4L7TY02tL1a38chrkpTwO69IG5T8W9ad9P51r8lo/Tse3TZbDBkSiMf03&#13;&#10;/hAno2H5vFQv8Psp/wG5+wEAAP//AwBQSwECLQAUAAYACAAAACEA2+H2y+4AAACFAQAAEwAAAAAA&#13;&#10;AAAAAAAAAAAAAAAAW0NvbnRlbnRfVHlwZXNdLnhtbFBLAQItABQABgAIAAAAIQBa9CxbvwAAABUB&#13;&#10;AAALAAAAAAAAAAAAAAAAAB8BAABfcmVscy8ucmVsc1BLAQItABQABgAIAAAAIQA+tD0ryAAAAOMA&#13;&#10;AAAPAAAAAAAAAAAAAAAAAAcCAABkcnMvZG93bnJldi54bWxQSwUGAAAAAAMAAwC3AAAA/AIAAAAA&#13;&#10;" filled="f" stroked="f">
                  <v:textbox style="mso-fit-shape-to-text:t" inset="0,0,0,0">
                    <w:txbxContent>
                      <w:p w14:paraId="2ECFE502" w14:textId="77777777" w:rsidR="003316EA" w:rsidRDefault="003316EA" w:rsidP="003316EA">
                        <w:pPr>
                          <w:kinsoku w:val="0"/>
                          <w:overflowPunct w:val="0"/>
                          <w:textAlignment w:val="baseline"/>
                        </w:pPr>
                        <w:r>
                          <w:rPr>
                            <w:rFonts w:ascii="Arial" w:hAnsi="Arial" w:cstheme="minorBidi"/>
                            <w:color w:val="000000"/>
                            <w:kern w:val="24"/>
                            <w:sz w:val="14"/>
                            <w:szCs w:val="14"/>
                            <w:lang w:val="en-US"/>
                          </w:rPr>
                          <w:t>-.15</w:t>
                        </w:r>
                      </w:p>
                    </w:txbxContent>
                  </v:textbox>
                </v:rect>
                <v:line id="Line 325" o:spid="_x0000_s1160" style="position:absolute;flip:y;visibility:visible;mso-wrap-style:square" from="5591,7526" to="32753,46309"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zSgmiyQAAAOMAAAAPAAAAZHJzL2Rvd25yZXYueG1sRI9PawIx&#13;&#10;FMTvhX6H8Aq9dRPdImU1irRIeyr4h56fm+dmcfOyJFG3/fSNIHgZGIb5DTNbDK4TZwqx9axhVCgQ&#13;&#10;xLU3LTcadtvVyxuImJANdp5Jwy9FWMwfH2ZYGX/hNZ03qREZwrFCDTalvpIy1pYcxsL3xDk7+OAw&#13;&#10;ZRsaaQJeMtx1cqzURDpsOS9Y7OndUn3cnJwGOu2X/rvd9+qvHNvhJ/EhrD61fn4aPqZZllMQiYZ0&#13;&#10;b9wQX0ZD+VqqCVw/5T8g5/8AAAD//wMAUEsBAi0AFAAGAAgAAAAhANvh9svuAAAAhQEAABMAAAAA&#13;&#10;AAAAAAAAAAAAAAAAAFtDb250ZW50X1R5cGVzXS54bWxQSwECLQAUAAYACAAAACEAWvQsW78AAAAV&#13;&#10;AQAACwAAAAAAAAAAAAAAAAAfAQAAX3JlbHMvLnJlbHNQSwECLQAUAAYACAAAACEA80oJoskAAADj&#13;&#10;AAAADwAAAAAAAAAAAAAAAAAHAgAAZHJzL2Rvd25yZXYueG1sUEsFBgAAAAADAAMAtwAAAP0CAAAA&#13;&#10;AA==&#13;&#10;" strokecolor="#c00000" strokeweight=".30869mm"/>
                <v:shape id="Freeform 326" o:spid="_x0000_s1161" style="position:absolute;left:32118;top:7526;width:635;height:762;visibility:visible;mso-wrap-style:square;v-text-anchor:top" coordsize="21,2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Oie1KywAAAOMAAAAPAAAAZHJzL2Rvd25yZXYueG1sRI9BSwMx&#13;&#10;FITvgv8hvII3m61Vt2ybFlGUempte+ntdfO6u5i8rEnc3f57IwheBoZhvmEWq8Ea0ZEPjWMFk3EG&#13;&#10;grh0uuFKwWH/ejsDESKyRuOYFFwowGp5fbXAQrueP6jbxUokCIcCFdQxtoWUoazJYhi7ljhlZ+ct&#13;&#10;xmR9JbXHPsGtkXdZ9igtNpwWamzpuabyc/dtFezf8pPcvMvTl+uOLu8b87D1Rqmb0fAyT/I0BxFp&#13;&#10;iP+NP8RaK5jeT7Mcfj+lPyCXPwAAAP//AwBQSwECLQAUAAYACAAAACEA2+H2y+4AAACFAQAAEwAA&#13;&#10;AAAAAAAAAAAAAAAAAAAAW0NvbnRlbnRfVHlwZXNdLnhtbFBLAQItABQABgAIAAAAIQBa9CxbvwAA&#13;&#10;ABUBAAALAAAAAAAAAAAAAAAAAB8BAABfcmVscy8ucmVsc1BLAQItABQABgAIAAAAIQDOie1KywAA&#13;&#10;AOMAAAAPAAAAAAAAAAAAAAAAAAcCAABkcnMvZG93bnJldi54bWxQSwUGAAAAAAMAAwC3AAAA/wIA&#13;&#10;AAAA&#13;&#10;" path="m21,l14,25,7,20,,16,21,xe" fillcolor="#7f7f7f [1612]" strokecolor="#7f7f7f [1612]" strokeweight="0">
                  <v:path arrowok="t" o:connecttype="custom" o:connectlocs="63500,0;42333,76200;21167,60960;0,48768;63500,0" o:connectangles="0,0,0,0,0"/>
                </v:shape>
                <v:rect id="Rectangle 34308" o:spid="_x0000_s1162" style="position:absolute;left:19610;top:25679;width:1239;height:2121;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QtZK1yAAAAOMAAAAPAAAAZHJzL2Rvd25yZXYueG1sRI/dSgMx&#13;&#10;EEbvBd8hjOCdTWxFyrZpEaVQxZtu+wDDZvYHk8mSxO769s6F4M3Ax/CdmbPdz8GrK6U8RLbwuDCg&#13;&#10;iJvoBu4sXM6HhzWoXJAd+shk4Ycy7He3N1usXJz4RNe6dEognCu00JcyVlrnpqeAeRFHYtm1MQUs&#13;&#10;ElOnXcJJ4MHrpTHPOuDAcqHHkV57ar7q72BBn+vDtK59MvFj2X769+OppWjt/d38tpHxsgFVaC7/&#13;&#10;jT/E0VlYPa2MPC1O4gN69wsAAP//AwBQSwECLQAUAAYACAAAACEA2+H2y+4AAACFAQAAEwAAAAAA&#13;&#10;AAAAAAAAAAAAAAAAW0NvbnRlbnRfVHlwZXNdLnhtbFBLAQItABQABgAIAAAAIQBa9CxbvwAAABUB&#13;&#10;AAALAAAAAAAAAAAAAAAAAB8BAABfcmVscy8ucmVsc1BLAQItABQABgAIAAAAIQDQtZK1yAAAAOMA&#13;&#10;AAAPAAAAAAAAAAAAAAAAAAcCAABkcnMvZG93bnJldi54bWxQSwUGAAAAAAMAAwC3AAAA/AIAAAAA&#13;&#10;" filled="f" stroked="f">
                  <v:textbox style="mso-fit-shape-to-text:t" inset="0,0,0,0">
                    <w:txbxContent>
                      <w:p w14:paraId="763BBC7F" w14:textId="77777777" w:rsidR="003316EA" w:rsidRDefault="003316EA" w:rsidP="003316EA">
                        <w:pPr>
                          <w:kinsoku w:val="0"/>
                          <w:overflowPunct w:val="0"/>
                          <w:textAlignment w:val="baseline"/>
                        </w:pPr>
                        <w:r>
                          <w:rPr>
                            <w:rFonts w:ascii="Arial" w:hAnsi="Arial" w:cstheme="minorBidi"/>
                            <w:color w:val="C00000"/>
                            <w:kern w:val="24"/>
                            <w:sz w:val="14"/>
                            <w:szCs w:val="14"/>
                            <w:lang w:val="en-US"/>
                          </w:rPr>
                          <w:t>.27</w:t>
                        </w:r>
                      </w:p>
                    </w:txbxContent>
                  </v:textbox>
                </v:rect>
                <v:line id="Line 328" o:spid="_x0000_s1163" style="position:absolute;flip:y;visibility:visible;mso-wrap-style:square" from="5623,7447" to="32753,36308"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C1Z3QyAAAAOMAAAAPAAAAZHJzL2Rvd25yZXYueG1sRI9BawIx&#13;&#10;FITvhf6H8AreaqIrpa5GkRbRk1BbPD83z83i5mVJom77602h0MvAMMw3zHzZu1ZcKcTGs4bRUIEg&#13;&#10;rrxpuNbw9bl+fgURE7LB1jNp+KYIy8XjwxxL42/8Qdd9qkWGcCxRg02pK6WMlSWHceg74pydfHCY&#13;&#10;sg21NAFvGe5aOVbqRTpsOC9Y7OjNUnXeX5wGuhxXftccO/VTjG1/SHwK643Wg6f+fZZlNQORqE//&#13;&#10;jT/E1mgoJoWawu+n/Afk4g4AAP//AwBQSwECLQAUAAYACAAAACEA2+H2y+4AAACFAQAAEwAAAAAA&#13;&#10;AAAAAAAAAAAAAAAAW0NvbnRlbnRfVHlwZXNdLnhtbFBLAQItABQABgAIAAAAIQBa9CxbvwAAABUB&#13;&#10;AAALAAAAAAAAAAAAAAAAAB8BAABfcmVscy8ucmVsc1BLAQItABQABgAIAAAAIQCC1Z3QyAAAAOMA&#13;&#10;AAAPAAAAAAAAAAAAAAAAAAcCAABkcnMvZG93bnJldi54bWxQSwUGAAAAAAMAAwC3AAAA/AIAAAAA&#13;&#10;" strokecolor="#c00000" strokeweight=".30869mm"/>
                <v:shape id="Freeform 329" o:spid="_x0000_s1164" style="position:absolute;left:32055;top:7447;width:698;height:730;visibility:visible;mso-wrap-style:square;v-text-anchor:top" coordsize="23,2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kmPjLxwAAAOMAAAAPAAAAZHJzL2Rvd25yZXYueG1sRI9BawIx&#13;&#10;EIXvhf6HMAVvNauWUlajuIrgtdqLt2Ez3WzdTJYk6vrvnYPQy8BjeN/jW6wG36krxdQGNjAZF6CI&#13;&#10;62Bbbgz8HHfvX6BSRrbYBSYDd0qwWr6+LLC04cbfdD3kRgmEU4kGXM59qXWqHXlM49ATy+83RI9Z&#13;&#10;Ymy0jXgTuO/0tCg+tceWZcFhTxtH9flw8QYuLpyO05ji3/rs6ipuqlN/r4wZvQ3buZz1HFSmIf83&#13;&#10;noi9NTD7mE3EQpzEB/TyAQAA//8DAFBLAQItABQABgAIAAAAIQDb4fbL7gAAAIUBAAATAAAAAAAA&#13;&#10;AAAAAAAAAAAAAABbQ29udGVudF9UeXBlc10ueG1sUEsBAi0AFAAGAAgAAAAhAFr0LFu/AAAAFQEA&#13;&#10;AAsAAAAAAAAAAAAAAAAAHwEAAF9yZWxzLy5yZWxzUEsBAi0AFAAGAAgAAAAhACSY+MvHAAAA4wAA&#13;&#10;AA8AAAAAAAAAAAAAAAAABwIAAGRycy9kb3ducmV2LnhtbFBLBQYAAAAAAwADALcAAAD7AgAAAAA=&#13;&#10;" path="m23,l12,24,6,19,,13,23,xe" fillcolor="#7f7f7f [1612]" strokecolor="#7f7f7f [1612]" strokeweight="0">
                  <v:path arrowok="t" o:connecttype="custom" o:connectlocs="69850,0;36443,73025;18222,57811;0,39555;69850,0" o:connectangles="0,0,0,0,0"/>
                </v:shape>
                <v:rect id="Rectangle 34311" o:spid="_x0000_s1165" style="position:absolute;left:19300;top:19638;width:1537;height:2121;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EVq31yQAAAOMAAAAPAAAAZHJzL2Rvd25yZXYueG1sRI/NasMw&#13;&#10;EITvhb6D2EJujeyklOBYCaHFkJZe4uQBFmv9Q6SVkZTYffuqUOhlYBjmG6bcz9aIO/kwOFaQLzMQ&#13;&#10;xI3TA3cKLufqeQMiRGSNxjEp+KYA+93jQ4mFdhOf6F7HTiQIhwIV9DGOhZSh6cliWLqROGWt8xZj&#13;&#10;sr6T2uOU4NbIVZa9SosDp4UeR3rrqbnWN6tAnutq2tTGZ+5z1X6Zj+OpJafU4ml+3yY5bEFEmuN/&#13;&#10;4w9x1ArWL+s8h99P6Q/I3Q8AAAD//wMAUEsBAi0AFAAGAAgAAAAhANvh9svuAAAAhQEAABMAAAAA&#13;&#10;AAAAAAAAAAAAAAAAAFtDb250ZW50X1R5cGVzXS54bWxQSwECLQAUAAYACAAAACEAWvQsW78AAAAV&#13;&#10;AQAACwAAAAAAAAAAAAAAAAAfAQAAX3JlbHMvLnJlbHNQSwECLQAUAAYACAAAACEAxFat9ckAAADj&#13;&#10;AAAADwAAAAAAAAAAAAAAAAAHAgAAZHJzL2Rvd25yZXYueG1sUEsFBgAAAAADAAMAtwAAAP0CAAAA&#13;&#10;AA==&#13;&#10;" filled="f" stroked="f">
                  <v:textbox style="mso-fit-shape-to-text:t" inset="0,0,0,0">
                    <w:txbxContent>
                      <w:p w14:paraId="6A6E560A" w14:textId="77777777" w:rsidR="003316EA" w:rsidRDefault="003316EA" w:rsidP="003316EA">
                        <w:pPr>
                          <w:kinsoku w:val="0"/>
                          <w:overflowPunct w:val="0"/>
                          <w:textAlignment w:val="baseline"/>
                        </w:pPr>
                        <w:r>
                          <w:rPr>
                            <w:rFonts w:ascii="Arial" w:hAnsi="Arial" w:cstheme="minorBidi"/>
                            <w:color w:val="C00000"/>
                            <w:kern w:val="24"/>
                            <w:sz w:val="14"/>
                            <w:szCs w:val="14"/>
                            <w:lang w:val="en-US"/>
                          </w:rPr>
                          <w:t>-.61</w:t>
                        </w:r>
                      </w:p>
                    </w:txbxContent>
                  </v:textbox>
                </v:rect>
                <v:line id="Line 331" o:spid="_x0000_s1166" style="position:absolute;flip:y;visibility:visible;mso-wrap-style:square" from="5559,7352" to="32753,22354"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JqJl8yQAAAOMAAAAPAAAAZHJzL2Rvd25yZXYueG1sRI9PawIx&#13;&#10;FMTvBb9DeAVvNeuulLIaRSxSTwX/0PNz89ws3bwsSdTVT98IQi8DwzC/YWaL3rbiQj40jhWMRxkI&#13;&#10;4srphmsFh/367QNEiMgaW8ek4EYBFvPBywxL7a68pcsu1iJBOJSowMTYlVKGypDFMHIdccpOzluM&#13;&#10;yfpaao/XBLetzLPsXVpsOC0Y7GhlqPrdna0COh+X7rs5dtm9yE3/E/nk119KDV/7z2mS5RREpD7+&#13;&#10;N56IjVZQTIpxDo9P6Q/I+R8AAAD//wMAUEsBAi0AFAAGAAgAAAAhANvh9svuAAAAhQEAABMAAAAA&#13;&#10;AAAAAAAAAAAAAAAAAFtDb250ZW50X1R5cGVzXS54bWxQSwECLQAUAAYACAAAACEAWvQsW78AAAAV&#13;&#10;AQAACwAAAAAAAAAAAAAAAAAfAQAAX3JlbHMvLnJlbHNQSwECLQAUAAYACAAAACEACaiZfMkAAADj&#13;&#10;AAAADwAAAAAAAAAAAAAAAAAHAgAAZHJzL2Rvd25yZXYueG1sUEsFBgAAAAADAAMAtwAAAP0CAAAA&#13;&#10;AA==&#13;&#10;" strokecolor="#c00000" strokeweight=".30869mm"/>
                <v:shape id="Freeform 332" o:spid="_x0000_s1167" style="position:absolute;left:31991;top:7352;width:762;height:571;visibility:visible;mso-wrap-style:square;v-text-anchor:top" coordsize="25,19"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DnusKzQAAAOMAAAAPAAAAZHJzL2Rvd25yZXYueG1sRI9La8Mw&#13;&#10;EITvhf4HsYVcSiM7LsE4UULzapNDDs3j0NtibS1Ta2UsJXH/fVUo9DIwDPMNM533thFX6nztWEE6&#13;&#10;TEAQl07XXCk4HTdPOQgfkDU2jknBN3mYz+7vplhod+N3uh5CJSKEfYEKTAhtIaUvDVn0Q9cSx+zT&#13;&#10;dRZDtF0ldYe3CLeNHCXJWFqsOS4YbGlpqPw6XKyC/G29aD7yRZWe9C6s93vz+ng2Sg0e+tUkyssE&#13;&#10;RKA+/Df+EFutIHvO0gx+P8U/IGc/AAAA//8DAFBLAQItABQABgAIAAAAIQDb4fbL7gAAAIUBAAAT&#13;&#10;AAAAAAAAAAAAAAAAAAAAAABbQ29udGVudF9UeXBlc10ueG1sUEsBAi0AFAAGAAgAAAAhAFr0LFu/&#13;&#10;AAAAFQEAAAsAAAAAAAAAAAAAAAAAHwEAAF9yZWxzLy5yZWxzUEsBAi0AFAAGAAgAAAAhAAOe6wrN&#13;&#10;AAAA4wAAAA8AAAAAAAAAAAAAAAAABwIAAGRycy9kb3ducmV2LnhtbFBLBQYAAAAAAwADALcAAAAB&#13;&#10;AwAAAAA=&#13;&#10;" path="m25,l8,19,4,12,,5,25,xe" fillcolor="#7f7f7f [1612]" strokecolor="#7f7f7f [1612]" strokeweight="0">
                  <v:path arrowok="t" o:connecttype="custom" o:connectlocs="76200,0;24384,57150;12192,36095;0,15039;76200,0" o:connectangles="0,0,0,0,0"/>
                </v:shape>
                <v:rect id="Rectangle 34314" o:spid="_x0000_s1168" style="position:absolute;left:19599;top:13278;width:1238;height:2121;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UIQ5tyAAAAOMAAAAPAAAAZHJzL2Rvd25yZXYueG1sRI/dagIx&#13;&#10;FITvhb5DOELvNOsPRVajSEWwpTfu+gCHzdkfTE6WJLrbt28Khd4MDMN8w+wOozXiST50jhUs5hkI&#13;&#10;4srpjhsFt/I824AIEVmjcUwKvinAYf8y2WGu3cBXehaxEQnCIUcFbYx9LmWoWrIY5q4nTlntvMWY&#13;&#10;rG+k9jgkuDVymWVv0mLHaaHFnt5bqu7FwyqQZXEeNoXxmftc1l/m43KtySn1Oh1P2yTHLYhIY/xv&#13;&#10;/CEuWsFqvVqs4fdT+gNy/wMAAP//AwBQSwECLQAUAAYACAAAACEA2+H2y+4AAACFAQAAEwAAAAAA&#13;&#10;AAAAAAAAAAAAAAAAW0NvbnRlbnRfVHlwZXNdLnhtbFBLAQItABQABgAIAAAAIQBa9CxbvwAAABUB&#13;&#10;AAALAAAAAAAAAAAAAAAAAB8BAABfcmVscy8ucmVsc1BLAQItABQABgAIAAAAIQDUIQ5tyAAAAOMA&#13;&#10;AAAPAAAAAAAAAAAAAAAAAAcCAABkcnMvZG93bnJldi54bWxQSwUGAAAAAAMAAwC3AAAA/AIAAAAA&#13;&#10;" filled="f" stroked="f">
                  <v:textbox style="mso-fit-shape-to-text:t" inset="0,0,0,0">
                    <w:txbxContent>
                      <w:p w14:paraId="432EB1A9" w14:textId="77777777" w:rsidR="003316EA" w:rsidRDefault="003316EA" w:rsidP="003316EA">
                        <w:pPr>
                          <w:kinsoku w:val="0"/>
                          <w:overflowPunct w:val="0"/>
                          <w:textAlignment w:val="baseline"/>
                        </w:pPr>
                        <w:r>
                          <w:rPr>
                            <w:rFonts w:ascii="Arial" w:hAnsi="Arial" w:cstheme="minorBidi"/>
                            <w:color w:val="C00000"/>
                            <w:kern w:val="24"/>
                            <w:sz w:val="14"/>
                            <w:szCs w:val="14"/>
                            <w:lang w:val="en-US"/>
                          </w:rPr>
                          <w:t>.96</w:t>
                        </w:r>
                      </w:p>
                    </w:txbxContent>
                  </v:textbox>
                </v:rect>
                <v:line id="Line 334" o:spid="_x0000_s1169" style="position:absolute;flip:y;visibility:visible;mso-wrap-style:square" from="30404,9146" to="35659,23719"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Z0OBpygAAAOMAAAAPAAAAZHJzL2Rvd25yZXYueG1sRI9Pa8JA&#13;&#10;FMTvQr/D8gredGO1otFVbIrgrZro/ZF9zZ9m34bsqum3d4VCLwPDML9h1tveNOJGnassK5iMIxDE&#13;&#10;udUVFwrO2X60AOE8ssbGMin4JQfbzctgjbG2dz7RLfWFCBB2MSoovW9jKV1ekkE3ti1xyL5tZ9AH&#13;&#10;2xVSd3gPcNPItyiaS4MVh4USW0pKyn/Sq1EQ1btjMk/3R5sl2ezrsKwvH6daqeFr/7kKsluB8NT7&#13;&#10;/8Yf4qAVTGfTyTs8P4U/IDcPAAAA//8DAFBLAQItABQABgAIAAAAIQDb4fbL7gAAAIUBAAATAAAA&#13;&#10;AAAAAAAAAAAAAAAAAABbQ29udGVudF9UeXBlc10ueG1sUEsBAi0AFAAGAAgAAAAhAFr0LFu/AAAA&#13;&#10;FQEAAAsAAAAAAAAAAAAAAAAAHwEAAF9yZWxzLy5yZWxzUEsBAi0AFAAGAAgAAAAhANnQ4GnKAAAA&#13;&#10;4wAAAA8AAAAAAAAAAAAAAAAABwIAAGRycy9kb3ducmV2LnhtbFBLBQYAAAAAAwADALcAAAD+AgAA&#13;&#10;AAA=&#13;&#10;" strokecolor="#7f7f7f [1612]" strokeweight=".30869mm"/>
                <v:shape id="Freeform 335" o:spid="_x0000_s1170" style="position:absolute;left:35135;top:9146;width:524;height:793;visibility:visible;mso-wrap-style:square;v-text-anchor:top" coordsize="17,26"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kN4T9ywAAAOMAAAAPAAAAZHJzL2Rvd25yZXYueG1sRI9BawIx&#13;&#10;FITvQv9DeAVvmlXrKqtRSkUoRYRaRY+PzXN3281L3ETd/vumUOhlYBjmG2a+bE0tbtT4yrKCQT8B&#13;&#10;QZxbXXGhYP+x7k1B+ICssbZMCr7Jw3Lx0Jljpu2d3+m2C4WIEPYZKihDcJmUPi/JoO9bRxyzs20M&#13;&#10;hmibQuoG7xFuajlMklQarDgulOjopaT8a3c1Ci7DU/t5CGOzmVy26ZHe3J4Tp1T3sV3NojzPQARq&#13;&#10;w3/jD/GqFYyeRoMUfj/FPyAXPwAAAP//AwBQSwECLQAUAAYACAAAACEA2+H2y+4AAACFAQAAEwAA&#13;&#10;AAAAAAAAAAAAAAAAAAAAW0NvbnRlbnRfVHlwZXNdLnhtbFBLAQItABQABgAIAAAAIQBa9CxbvwAA&#13;&#10;ABUBAAALAAAAAAAAAAAAAAAAAB8BAABfcmVscy8ucmVsc1BLAQItABQABgAIAAAAIQAkN4T9ywAA&#13;&#10;AOMAAAAPAAAAAAAAAAAAAAAAAAcCAABkcnMvZG93bnJldi54bWxQSwUGAAAAAAMAAwC3AAAA/wIA&#13;&#10;AAAA&#13;&#10;" path="m17,l16,26,8,23,,21,17,xe" fillcolor="#7f7f7f [1612]" strokecolor="#7f7f7f [1612]" strokeweight="0">
                  <v:path arrowok="t" o:connecttype="custom" o:connectlocs="52388,0;49306,79375;24653,70216;0,64111;52388,0" o:connectangles="0,0,0,0,0"/>
                </v:shape>
                <v:rect id="Rectangle 34317" o:spid="_x0000_s1171" style="position:absolute;left:32992;top:15899;width:1734;height:2121;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k85AayAAAAOMAAAAPAAAAZHJzL2Rvd25yZXYueG1sRI/dagIx&#13;&#10;FITvhb5DOELvNKuWKqtRikWwpTeuPsBhc/YHk5Mlie769qZQ6M3AMMw3zGY3WCPu5EPrWMFsmoEg&#13;&#10;Lp1uuVZwOR8mKxAhIms0jknBgwLsti+jDeba9XyiexFrkSAcclTQxNjlUoayIYth6jrilFXOW4zJ&#13;&#10;+lpqj32CWyPnWfYuLbacFhrsaN9QeS1uVoE8F4d+VRifue959WO+jqeKnFKv4+FzneRjDSLSEP8b&#13;&#10;f4ijVrB4W8yW8Psp/QG5fQIAAP//AwBQSwECLQAUAAYACAAAACEA2+H2y+4AAACFAQAAEwAAAAAA&#13;&#10;AAAAAAAAAAAAAAAAW0NvbnRlbnRfVHlwZXNdLnhtbFBLAQItABQABgAIAAAAIQBa9CxbvwAAABUB&#13;&#10;AAALAAAAAAAAAAAAAAAAAB8BAABfcmVscy8ucmVsc1BLAQItABQABgAIAAAAIQAk85AayAAAAOMA&#13;&#10;AAAPAAAAAAAAAAAAAAAAAAcCAABkcnMvZG93bnJldi54bWxQSwUGAAAAAAMAAwC3AAAA/AIAAAAA&#13;&#10;" filled="f" stroked="f">
                  <v:textbox style="mso-fit-shape-to-text:t" inset="0,0,0,0">
                    <w:txbxContent>
                      <w:p w14:paraId="698AE662" w14:textId="77777777" w:rsidR="003316EA" w:rsidRDefault="003316EA" w:rsidP="003316EA">
                        <w:pPr>
                          <w:kinsoku w:val="0"/>
                          <w:overflowPunct w:val="0"/>
                          <w:textAlignment w:val="baseline"/>
                        </w:pPr>
                        <w:r>
                          <w:rPr>
                            <w:rFonts w:ascii="Arial" w:hAnsi="Arial" w:cstheme="minorBidi"/>
                            <w:color w:val="000000"/>
                            <w:kern w:val="24"/>
                            <w:sz w:val="14"/>
                            <w:szCs w:val="14"/>
                            <w:lang w:val="en-US"/>
                          </w:rPr>
                          <w:t>.099</w:t>
                        </w:r>
                      </w:p>
                    </w:txbxContent>
                  </v:textbox>
                </v:rect>
                <v:line id="Line 337" o:spid="_x0000_s1172" style="position:absolute;visibility:visible;mso-wrap-style:square" from="5623,2018" to="30436,23719"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cwY20ywAAAOMAAAAPAAAAZHJzL2Rvd25yZXYueG1sRI/BSsNA&#13;&#10;EIbvgu+wjODNbmqLSNptkcZA9SA0Kr0O2Wk2JDsbsmubvr1zELwM/Az/N/Ott5Pv1ZnG2AY2MJ9l&#13;&#10;oIjrYFtuDHx9lg/PoGJCttgHJgNXirDd3N6sMbfhwgc6V6lRAuGYowGX0pBrHWtHHuMsDMSyO4XR&#13;&#10;Y5I4NtqOeBG47/Vjlj1pjy3LBYcD7RzVXfXjDXxUb11xdLvvrlwO+r18rYq9uxpzfzcVKxkvK1CJ&#13;&#10;pvTf+EPsrYHFcjGXp8VJfEBvfgEAAP//AwBQSwECLQAUAAYACAAAACEA2+H2y+4AAACFAQAAEwAA&#13;&#10;AAAAAAAAAAAAAAAAAAAAW0NvbnRlbnRfVHlwZXNdLnhtbFBLAQItABQABgAIAAAAIQBa9CxbvwAA&#13;&#10;ABUBAAALAAAAAAAAAAAAAAAAAB8BAABfcmVscy8ucmVsc1BLAQItABQABgAIAAAAIQCcwY20ywAA&#13;&#10;AOMAAAAPAAAAAAAAAAAAAAAAAAcCAABkcnMvZG93bnJldi54bWxQSwUGAAAAAAMAAwC3AAAA/wIA&#13;&#10;AAAA&#13;&#10;" strokecolor="#7f7f7f [1612]" strokeweight=".30869mm"/>
                <v:shape id="Freeform 338" o:spid="_x0000_s1173" style="position:absolute;left:29705;top:23052;width:731;height:667;visibility:visible;mso-wrap-style:square;v-text-anchor:top" coordsize="24,22"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pkJVoywAAAOMAAAAPAAAAZHJzL2Rvd25yZXYueG1sRI9PawIx&#13;&#10;FMTvQr9DeEJvmrVK0dUoYpF6KIpaKHt7bt7+qZuXZRN1++2NUPAyMAzzG2a2aE0lrtS40rKCQT8C&#13;&#10;QZxaXXKu4Pu47o1BOI+ssbJMCv7IwWL+0plhrO2N93Q9+FwECLsYFRTe17GULi3IoOvbmjhkmW0M&#13;&#10;+mCbXOoGbwFuKvkWRe/SYMlhocCaVgWl58PFKPhKRsflNkooydY/4117yj75d6fUa7f9mAZZTkF4&#13;&#10;av2z8Y/YaAXD0XAwgcen8Afk/A4AAP//AwBQSwECLQAUAAYACAAAACEA2+H2y+4AAACFAQAAEwAA&#13;&#10;AAAAAAAAAAAAAAAAAAAAW0NvbnRlbnRfVHlwZXNdLnhtbFBLAQItABQABgAIAAAAIQBa9CxbvwAA&#13;&#10;ABUBAAALAAAAAAAAAAAAAAAAAB8BAABfcmVscy8ucmVsc1BLAQItABQABgAIAAAAIQApkJVoywAA&#13;&#10;AOMAAAAPAAAAAAAAAAAAAAAAAAcCAABkcnMvZG93bnJldi54bWxQSwUGAAAAAAMAAwC3AAAA/wIA&#13;&#10;AAAA&#13;&#10;" path="m24,22l,12,5,6,10,,24,22xe" fillcolor="#7f7f7f [1612]" strokecolor="#7f7f7f [1612]" strokeweight="0">
                  <v:path arrowok="t" o:connecttype="custom" o:connectlocs="73025,66675;0,36368;15214,18184;30427,0;73025,66675" o:connectangles="0,0,0,0,0"/>
                </v:shape>
                <v:rect id="Rectangle 34320" o:spid="_x0000_s1174" style="position:absolute;left:27733;top:21531;width:2521;height:2121;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ldsLTyAAAAOMAAAAPAAAAZHJzL2Rvd25yZXYueG1sRI/dSgMx&#13;&#10;EIXvBd8hjOCdzboVKdumpSiFKt502wcYNrM/NJksSeyub+9cCN4MHIbzHb7NbvZO3SimIbCB50UB&#13;&#10;irgJduDOwOV8eFqBShnZogtMBn4owW57f7fByoaJT3Src6cEwqlCA33OY6V1anrymBZhJJZfG6LH&#13;&#10;LDF22kacBO6dLoviVXscWBZ6HOmtp+Zaf3sD+lwfplXtYhE+y/bLfRxPLQVjHh/m97Wc/RpUpjn/&#13;&#10;N/4QR2tg+bIsxUKcxAf09hcAAP//AwBQSwECLQAUAAYACAAAACEA2+H2y+4AAACFAQAAEwAAAAAA&#13;&#10;AAAAAAAAAAAAAAAAW0NvbnRlbnRfVHlwZXNdLnhtbFBLAQItABQABgAIAAAAIQBa9CxbvwAAABUB&#13;&#10;AAALAAAAAAAAAAAAAAAAAB8BAABfcmVscy8ucmVsc1BLAQItABQABgAIAAAAIQBldsLTyAAAAOMA&#13;&#10;AAAPAAAAAAAAAAAAAAAAAAcCAABkcnMvZG93bnJldi54bWxQSwUGAAAAAAMAAwC3AAAA/AIAAAAA&#13;&#10;" filled="f" stroked="f">
                  <v:textbox style="mso-fit-shape-to-text:t" inset="0,0,0,0">
                    <w:txbxContent>
                      <w:p w14:paraId="0EB89712" w14:textId="77777777" w:rsidR="003316EA" w:rsidRDefault="003316EA" w:rsidP="003316EA">
                        <w:pPr>
                          <w:kinsoku w:val="0"/>
                          <w:overflowPunct w:val="0"/>
                          <w:textAlignment w:val="baseline"/>
                        </w:pPr>
                        <w:r>
                          <w:rPr>
                            <w:rFonts w:ascii="Arial" w:hAnsi="Arial" w:cstheme="minorBidi"/>
                            <w:color w:val="000000"/>
                            <w:kern w:val="24"/>
                            <w:sz w:val="14"/>
                            <w:szCs w:val="14"/>
                            <w:lang w:val="en-US"/>
                          </w:rPr>
                          <w:t>-.0048</w:t>
                        </w:r>
                      </w:p>
                    </w:txbxContent>
                  </v:textbox>
                </v:rect>
                <v:shape id="Freeform 340" o:spid="_x0000_s1175" style="position:absolute;left:30563;top:30783;width:10493;height:3207;visibility:visible;mso-wrap-style:square;v-text-anchor:top" coordsize="661,202"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MXKVdyAAAAOMAAAAPAAAAZHJzL2Rvd25yZXYueG1sRI9PawIx&#13;&#10;FMTvhX6H8ITealZXpKxGkRaxiBf/3R+b183i5mWbZHX77RtB8DIwDPMbZr7sbSOu5EPtWMFomIEg&#13;&#10;Lp2uuVJwOq7fP0CEiKyxcUwK/ijAcvH6MsdCuxvv6XqIlUgQDgUqMDG2hZShNGQxDF1LnLIf5y3G&#13;&#10;ZH0ltcdbgttGjrNsKi3WnBYMtvRpqLwcOqtgzedN1+1OmTuvNr953SAbv1XqbdB/zZKsZiAi9fHZ&#13;&#10;eCC+tYJ8ko9HcP+U/oBc/AMAAP//AwBQSwECLQAUAAYACAAAACEA2+H2y+4AAACFAQAAEwAAAAAA&#13;&#10;AAAAAAAAAAAAAAAAW0NvbnRlbnRfVHlwZXNdLnhtbFBLAQItABQABgAIAAAAIQBa9CxbvwAAABUB&#13;&#10;AAALAAAAAAAAAAAAAAAAAB8BAABfcmVscy8ucmVsc1BLAQItABQABgAIAAAAIQDMXKVdyAAAAOMA&#13;&#10;AAAPAAAAAAAAAAAAAAAAAAcCAABkcnMvZG93bnJldi54bWxQSwUGAAAAAAMAAwC3AAAA/AIAAAAA&#13;&#10;" path="m661,c551,196,115,202,,10e" filled="f" strokecolor="#7f7f7f [1612]" strokeweight=".30869mm">
                  <v:path arrowok="t" o:connecttype="custom" o:connectlocs="1049338,0;0,15875" o:connectangles="0,0"/>
                </v:shape>
                <v:shape id="Freeform 341" o:spid="_x0000_s1176" style="position:absolute;left:40405;top:30783;width:651;height:762;visibility:visible;mso-wrap-style:square;v-text-anchor:top" coordsize="21,2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VSxKyywAAAOMAAAAPAAAAZHJzL2Rvd25yZXYueG1sRI9PSwMx&#13;&#10;FMTvgt8hPKE3m3WrtmybFrFU9FT759Lb6+a5u5i8rEm6u357IwheBoZhfsMsVoM1oiMfGscK7sYZ&#13;&#10;COLS6YYrBcfD5nYGIkRkjcYxKfimAKvl9dUCC+163lG3j5VIEA4FKqhjbAspQ1mTxTB2LXHKPpy3&#13;&#10;GJP1ldQe+wS3RuZZ9igtNpwWamzpuabyc3+xCg4v07Pcvsnzl+tObto35uHdG6VGN8N6nuRpDiLS&#13;&#10;EP8bf4hXrWByP8lz+P2U/oBc/gAAAP//AwBQSwECLQAUAAYACAAAACEA2+H2y+4AAACFAQAAEwAA&#13;&#10;AAAAAAAAAAAAAAAAAAAAW0NvbnRlbnRfVHlwZXNdLnhtbFBLAQItABQABgAIAAAAIQBa9CxbvwAA&#13;&#10;ABUBAAALAAAAAAAAAAAAAAAAAB8BAABfcmVscy8ucmVsc1BLAQItABQABgAIAAAAIQCVSxKyywAA&#13;&#10;AOMAAAAPAAAAAAAAAAAAAAAAAAcCAABkcnMvZG93bnJldi54bWxQSwUGAAAAAAMAAwC3AAAA/wIA&#13;&#10;AAAA&#13;&#10;" path="m21,l14,25,7,20,,16,21,xe" fillcolor="#7f7f7f [1612]" strokecolor="#7f7f7f [1612]" strokeweight="0">
                  <v:path arrowok="t" o:connecttype="custom" o:connectlocs="65088,0;43392,76200;21696,60960;0,48768;65088,0" o:connectangles="0,0,0,0,0"/>
                </v:shape>
                <v:shape id="Freeform 342" o:spid="_x0000_s1177" style="position:absolute;left:30563;top:30942;width:635;height:762;visibility:visible;mso-wrap-style:square;v-text-anchor:top" coordsize="21,2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6B7cpywAAAOMAAAAPAAAAZHJzL2Rvd25yZXYueG1sRI9BSwMx&#13;&#10;FITvQv9DeAVvNtuutrJtWoqi6Km19eLtdfO6uzR5WZO4u/57IwheBoZhvmFWm8Ea0ZEPjWMF00kG&#13;&#10;grh0uuFKwfvx6eYeRIjIGo1jUvBNATbr0dUKC+16fqPuECuRIBwKVFDH2BZShrImi2HiWuKUnZ23&#13;&#10;GJP1ldQe+wS3Rs6ybC4tNpwWamzpoabycviyCo7Pi5PcvcrTp+s+3KJvzN3eG6Wux8PjMsl2CSLS&#13;&#10;EP8bf4gXrSC/zWc5/H5Kf0CufwAAAP//AwBQSwECLQAUAAYACAAAACEA2+H2y+4AAACFAQAAEwAA&#13;&#10;AAAAAAAAAAAAAAAAAAAAW0NvbnRlbnRfVHlwZXNdLnhtbFBLAQItABQABgAIAAAAIQBa9CxbvwAA&#13;&#10;ABUBAAALAAAAAAAAAAAAAAAAAB8BAABfcmVscy8ucmVsc1BLAQItABQABgAIAAAAIQD6B7cpywAA&#13;&#10;AOMAAAAPAAAAAAAAAAAAAAAAAAcCAABkcnMvZG93bnJldi54bWxQSwUGAAAAAAMAAwC3AAAA/wIA&#13;&#10;AAAA&#13;&#10;" path="m,l21,16r-7,4l8,25,,xe" fillcolor="#7f7f7f [1612]" strokecolor="#7f7f7f [1612]" strokeweight="0">
                  <v:path arrowok="t" o:connecttype="custom" o:connectlocs="0,0;63500,48768;42333,60960;24190,76200;0,0" o:connectangles="0,0,0,0,0"/>
                </v:shape>
                <v:rect id="Rectangle 34324" o:spid="_x0000_s1178" style="position:absolute;left:35829;top:33353;width:1238;height:2121;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aTcTQyAAAAOMAAAAPAAAAZHJzL2Rvd25yZXYueG1sRI/dagIx&#13;&#10;FITvC75DOIXe1WxXEVmNIhbBijeuPsBhc/YHk5MlSd3t2zdCoTcDwzDfMOvtaI14kA+dYwUf0wwE&#13;&#10;ceV0x42C2/XwvgQRIrJG45gU/FCA7WbyssZCu4Ev9ChjIxKEQ4EK2hj7QspQtWQxTF1PnLLaeYsx&#13;&#10;Wd9I7XFIcGtknmULabHjtNBiT/uWqnv5bRXIa3kYlqXxmTvl9dl8HS81OaXeXsfPVZLdCkSkMf43&#13;&#10;/hBHrWA2n+VzeH5Kf0BufgEAAP//AwBQSwECLQAUAAYACAAAACEA2+H2y+4AAACFAQAAEwAAAAAA&#13;&#10;AAAAAAAAAAAAAAAAW0NvbnRlbnRfVHlwZXNdLnhtbFBLAQItABQABgAIAAAAIQBa9CxbvwAAABUB&#13;&#10;AAALAAAAAAAAAAAAAAAAAB8BAABfcmVscy8ucmVsc1BLAQItABQABgAIAAAAIQAaTcTQyAAAAOMA&#13;&#10;AAAPAAAAAAAAAAAAAAAAAAcCAABkcnMvZG93bnJldi54bWxQSwUGAAAAAAMAAwC3AAAA/AIAAAAA&#13;&#10;" filled="f" stroked="f">
                  <v:textbox style="mso-fit-shape-to-text:t" inset="0,0,0,0">
                    <w:txbxContent>
                      <w:p w14:paraId="38E5401C" w14:textId="77777777" w:rsidR="003316EA" w:rsidRDefault="003316EA" w:rsidP="003316EA">
                        <w:pPr>
                          <w:kinsoku w:val="0"/>
                          <w:overflowPunct w:val="0"/>
                          <w:textAlignment w:val="baseline"/>
                        </w:pPr>
                        <w:r>
                          <w:rPr>
                            <w:rFonts w:ascii="Arial" w:hAnsi="Arial" w:cstheme="minorBidi"/>
                            <w:color w:val="808080" w:themeColor="background1" w:themeShade="80"/>
                            <w:kern w:val="24"/>
                            <w:sz w:val="14"/>
                            <w:szCs w:val="14"/>
                            <w:lang w:val="en-US"/>
                          </w:rPr>
                          <w:t>.33</w:t>
                        </w:r>
                      </w:p>
                    </w:txbxContent>
                  </v:textbox>
                </v:rect>
                <v:shape id="Freeform 344" o:spid="_x0000_s1179" style="position:absolute;left:30197;top:30847;width:5636;height:1714;visibility:visible;mso-wrap-style:square;v-text-anchor:top" coordsize="355,108"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62zN3ygAAAOMAAAAPAAAAZHJzL2Rvd25yZXYueG1sRI9Ba8JA&#13;&#10;FITvQv/D8gre6katItFVbEUsFArViHp7ZJ9JMPs2ZFcT/31XKHgZGIb5hpktWlOKG9WusKyg34tA&#13;&#10;EKdWF5wpSHbrtwkI55E1lpZJwZ0cLOYvnRnG2jb8S7etz0SAsItRQe59FUvp0pwMup6tiEN2trVB&#13;&#10;H2ydSV1jE+CmlIMoGkuDBYeFHCv6zCm9bK8m7H5/2LS/PzTaHe+bH1wlp801Uar72q6mQZZTEJ5a&#13;&#10;/2z8I760guH7cDCCx6fwB+T8DwAA//8DAFBLAQItABQABgAIAAAAIQDb4fbL7gAAAIUBAAATAAAA&#13;&#10;AAAAAAAAAAAAAAAAAABbQ29udGVudF9UeXBlc10ueG1sUEsBAi0AFAAGAAgAAAAhAFr0LFu/AAAA&#13;&#10;FQEAAAsAAAAAAAAAAAAAAAAAHwEAAF9yZWxzLy5yZWxzUEsBAi0AFAAGAAgAAAAhAPrbM3fKAAAA&#13;&#10;4wAAAA8AAAAAAAAAAAAAAAAABwIAAGRycy9kb3ducmV2LnhtbFBLBQYAAAAAAwADALcAAAD+AgAA&#13;&#10;AAA=&#13;&#10;" path="m355,c297,106,61,108,,4e" filled="f" strokecolor="#7f7f7f [1612]" strokeweight=".30869mm">
                  <v:path arrowok="t" o:connecttype="custom" o:connectlocs="563563,0;0,6350" o:connectangles="0,0"/>
                </v:shape>
                <v:shape id="Freeform 345" o:spid="_x0000_s1180" style="position:absolute;left:35230;top:30847;width:603;height:762;visibility:visible;mso-wrap-style:square;v-text-anchor:top" coordsize="20,2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vJHP3ygAAAOMAAAAPAAAAZHJzL2Rvd25yZXYueG1sRI9Pa8JA&#13;&#10;FMTvgt9heUJvujEW0egqthLw0oJ/0Osj+0yC2bchu8bUT98tFLwMDMP8hlmuO1OJlhpXWlYwHkUg&#13;&#10;iDOrS84VnI7pcAbCeWSNlWVS8EMO1qt+b4mJtg/eU3vwuQgQdgkqKLyvEyldVpBBN7I1cciutjHo&#13;&#10;g21yqRt8BLipZBxFU2mw5LBQYE2fBWW3w90oiD/a76eR83R/PNPz67Lz6Y21Um+DbrsIslmA8NT5&#13;&#10;V+MfsdMKJu+TeAp/n8IfkKtfAAAA//8DAFBLAQItABQABgAIAAAAIQDb4fbL7gAAAIUBAAATAAAA&#13;&#10;AAAAAAAAAAAAAAAAAABbQ29udGVudF9UeXBlc10ueG1sUEsBAi0AFAAGAAgAAAAhAFr0LFu/AAAA&#13;&#10;FQEAAAsAAAAAAAAAAAAAAAAAHwEAAF9yZWxzLy5yZWxzUEsBAi0AFAAGAAgAAAAhAK8kc/fKAAAA&#13;&#10;4wAAAA8AAAAAAAAAAAAAAAAABwIAAGRycy9kb3ducmV2LnhtbFBLBQYAAAAAAwADALcAAAD+AgAA&#13;&#10;AAA=&#13;&#10;" path="m20,l13,25,7,20,,16,20,xe" fillcolor="#7f7f7f [1612]" strokecolor="#7f7f7f [1612]" strokeweight="0">
                  <v:path arrowok="t" o:connecttype="custom" o:connectlocs="60325,0;39211,76200;21114,60960;0,48768;60325,0" o:connectangles="0,0,0,0,0"/>
                </v:shape>
                <v:shape id="Freeform 346" o:spid="_x0000_s1181" style="position:absolute;left:30197;top:30910;width:635;height:762;visibility:visible;mso-wrap-style:square;v-text-anchor:top" coordsize="21,2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FPLEqywAAAOMAAAAPAAAAZHJzL2Rvd25yZXYueG1sRI9BSwMx&#13;&#10;FITvgv8hPKE3m7VVV7ZNi7RU6qnaevH2unnuLiYv2yTd3f57IwheBoZhvmHmy8Ea0ZEPjWMFd+MM&#13;&#10;BHHpdMOVgo/D5vYJRIjIGo1jUnChAMvF9dUcC+16fqduHyuRIBwKVFDH2BZShrImi2HsWuKUfTlv&#13;&#10;MSbrK6k99glujZxk2aO02HBaqLGlVU3l9/5sFRxe8qPcvcrjyXWfLu8b8/DmjVKjm2E9S/I8AxFp&#13;&#10;iP+NP8RWK5jeTyc5/H5Kf0AufgAAAP//AwBQSwECLQAUAAYACAAAACEA2+H2y+4AAACFAQAAEwAA&#13;&#10;AAAAAAAAAAAAAAAAAAAAW0NvbnRlbnRfVHlwZXNdLnhtbFBLAQItABQABgAIAAAAIQBa9CxbvwAA&#13;&#10;ABUBAAALAAAAAAAAAAAAAAAAAB8BAABfcmVscy8ucmVsc1BLAQItABQABgAIAAAAIQCFPLEqywAA&#13;&#10;AOMAAAAPAAAAAAAAAAAAAAAAAAcCAABkcnMvZG93bnJldi54bWxQSwUGAAAAAAMAAwC3AAAA/wIA&#13;&#10;AAAA&#13;&#10;" path="m,l21,15r-6,5l8,25,,xe" fillcolor="#7f7f7f [1612]" strokecolor="#7f7f7f [1612]" strokeweight="0">
                  <v:path arrowok="t" o:connecttype="custom" o:connectlocs="0,0;63500,45720;45357,60960;24190,76200;0,0" o:connectangles="0,0,0,0,0"/>
                </v:shape>
                <v:rect id="Rectangle 34328" o:spid="_x0000_s1182" style="position:absolute;left:33019;top:32910;width:1238;height:2121;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bAM7VyQAAAOMAAAAPAAAAZHJzL2Rvd25yZXYueG1sRI/dasMw&#13;&#10;DEbvB3sHo8HuVmfpGCWtW8pGoRu7adoHELHyQ2052F6Tvf10MdiN4EN8Rzqb3eydulFMQ2ADz4sC&#13;&#10;FHET7MCdgcv58LQClTKyRReYDPxQgt32/m6DlQ0Tn+hW504JhFOFBvqcx0rr1PTkMS3CSCy7NkSP&#13;&#10;WWLstI04Cdw7XRbFq/Y4sFzocaS3nppr/e0N6HN9mFa1i0X4LNsv93E8tRSMeXyY39cy9mtQmeb8&#13;&#10;3/hDHK2B5cuylKfFSXxAb38BAAD//wMAUEsBAi0AFAAGAAgAAAAhANvh9svuAAAAhQEAABMAAAAA&#13;&#10;AAAAAAAAAAAAAAAAAFtDb250ZW50X1R5cGVzXS54bWxQSwECLQAUAAYACAAAACEAWvQsW78AAAAV&#13;&#10;AQAACwAAAAAAAAAAAAAAAAAfAQAAX3JlbHMvLnJlbHNQSwECLQAUAAYACAAAACEAmwDO1ckAAADj&#13;&#10;AAAADwAAAAAAAAAAAAAAAAAHAgAAZHJzL2Rvd25yZXYueG1sUEsFBgAAAAADAAMAtwAAAP0CAAAA&#13;&#10;AA==&#13;&#10;" filled="f" stroked="f">
                  <v:textbox style="mso-fit-shape-to-text:t" inset="0,0,0,0">
                    <w:txbxContent>
                      <w:p w14:paraId="20690D41" w14:textId="77777777" w:rsidR="003316EA" w:rsidRDefault="003316EA" w:rsidP="003316EA">
                        <w:pPr>
                          <w:kinsoku w:val="0"/>
                          <w:overflowPunct w:val="0"/>
                          <w:textAlignment w:val="baseline"/>
                        </w:pPr>
                        <w:r>
                          <w:rPr>
                            <w:rFonts w:ascii="Arial" w:hAnsi="Arial" w:cstheme="minorBidi"/>
                            <w:color w:val="808080" w:themeColor="background1" w:themeShade="80"/>
                            <w:kern w:val="24"/>
                            <w:sz w:val="14"/>
                            <w:szCs w:val="14"/>
                            <w:lang w:val="en-US"/>
                          </w:rPr>
                          <w:t>.21</w:t>
                        </w:r>
                      </w:p>
                    </w:txbxContent>
                  </v:textbox>
                </v:rect>
                <v:rect id="Rectangle 34329" o:spid="_x0000_s1183" style="position:absolute;left:285;top:25170;width:5023;height:2432;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0TGtOyQAAAOMAAAAPAAAAZHJzL2Rvd25yZXYueG1sRI/NasMw&#13;&#10;EITvgb6D2EJviVynhNSJEkpKIC252MkDLNb6h0orIymx+/ZVodDLwDDMN8x2P1kj7uRD71jB8yID&#13;&#10;QVw73XOr4Ho5ztcgQkTWaByTgm8KsN89zLZYaDdySfcqtiJBOBSooItxKKQMdUcWw8INxClrnLcY&#13;&#10;k/Wt1B7HBLdG5lm2khZ7TgsdDnToqP6qblaBvFTHcV0Zn7nPvDmbj1PZkFPq6XF63yR524CINMX/&#13;&#10;xh/ipBUsX5b5K/x+Sn9A7n4AAAD//wMAUEsBAi0AFAAGAAgAAAAhANvh9svuAAAAhQEAABMAAAAA&#13;&#10;AAAAAAAAAAAAAAAAAFtDb250ZW50X1R5cGVzXS54bWxQSwECLQAUAAYACAAAACEAWvQsW78AAAAV&#13;&#10;AQAACwAAAAAAAAAAAAAAAAAfAQAAX3JlbHMvLnJlbHNQSwECLQAUAAYACAAAACEA9ExrTskAAADj&#13;&#10;AAAADwAAAAAAAAAAAAAAAAAHAgAAZHJzL2Rvd25yZXYueG1sUEsFBgAAAAADAAMAtwAAAP0CAAAA&#13;&#10;AA==&#13;&#10;" filled="f" stroked="f">
                  <v:textbox style="mso-fit-shape-to-text:t" inset="0,0,0,0">
                    <w:txbxContent>
                      <w:p w14:paraId="7ABB49E7" w14:textId="77777777" w:rsidR="003316EA" w:rsidRDefault="003316EA" w:rsidP="003316EA">
                        <w:pPr>
                          <w:kinsoku w:val="0"/>
                          <w:overflowPunct w:val="0"/>
                          <w:textAlignment w:val="baseline"/>
                        </w:pPr>
                        <w:r>
                          <w:rPr>
                            <w:b/>
                            <w:bCs/>
                            <w:color w:val="C00000"/>
                            <w:kern w:val="24"/>
                            <w:sz w:val="18"/>
                            <w:szCs w:val="18"/>
                            <w:lang w:val="en-US"/>
                          </w:rPr>
                          <w:t>Education</w:t>
                        </w:r>
                      </w:p>
                    </w:txbxContent>
                  </v:textbox>
                </v:rect>
                <v:rect id="Rectangle 34330" o:spid="_x0000_s1184" style="position:absolute;left:301;top:1057;width:2260;height:2591;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gr1QOyAAAAOMAAAAPAAAAZHJzL2Rvd25yZXYueG1sRI/dSgMx&#13;&#10;EIXvBd8hjOCdzdoVKdumpSiFKt502wcYNrM/NJksSeyub+9cCN4MHIbzHb7NbvZO3SimIbCB50UB&#13;&#10;irgJduDOwOV8eFqBShnZogtMBn4owW57f7fByoaJT3Src6cEwqlCA33OY6V1anrymBZhJJZfG6LH&#13;&#10;LDF22kacBO6dXhbFq/Y4sCz0ONJbT821/vYG9Lk+TKvaxSJ8Ltsv93E8tRSMeXyY39dy9mtQmeb8&#13;&#10;3/hDHK2B8qUsxUKcxAf09hcAAP//AwBQSwECLQAUAAYACAAAACEA2+H2y+4AAACFAQAAEwAAAAAA&#13;&#10;AAAAAAAAAAAAAAAAW0NvbnRlbnRfVHlwZXNdLnhtbFBLAQItABQABgAIAAAAIQBa9CxbvwAAABUB&#13;&#10;AAALAAAAAAAAAAAAAAAAAB8BAABfcmVscy8ucmVsc1BLAQItABQABgAIAAAAIQDgr1QOyAAAAOMA&#13;&#10;AAAPAAAAAAAAAAAAAAAAAAcCAABkcnMvZG93bnJldi54bWxQSwUGAAAAAAMAAwC3AAAA/AIAAAAA&#13;&#10;" filled="f" stroked="f">
                  <v:textbox style="mso-fit-shape-to-text:t" inset="0,0,0,0">
                    <w:txbxContent>
                      <w:p w14:paraId="26F9A00B" w14:textId="77777777" w:rsidR="003316EA" w:rsidRDefault="003316EA" w:rsidP="003316EA">
                        <w:pPr>
                          <w:kinsoku w:val="0"/>
                          <w:overflowPunct w:val="0"/>
                          <w:textAlignment w:val="baseline"/>
                        </w:pPr>
                        <w:r>
                          <w:rPr>
                            <w:color w:val="000000" w:themeColor="text1"/>
                            <w:kern w:val="24"/>
                            <w:sz w:val="20"/>
                            <w:szCs w:val="20"/>
                            <w:lang w:val="en-US"/>
                          </w:rPr>
                          <w:t>SBP</w:t>
                        </w:r>
                      </w:p>
                    </w:txbxContent>
                  </v:textbox>
                </v:rect>
                <v:rect id="Rectangle 34331" o:spid="_x0000_s1185" style="position:absolute;left:301;top:7978;width:2190;height:2591;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P4/GVyAAAAOMAAAAPAAAAZHJzL2Rvd25yZXYueG1sRI/dagIx&#13;&#10;FITvC75DOIJ3NatbRFajlBbBFm9cfYDD5uwPTU6WJLrbt28KgjcDwzDfMNv9aI24kw+dYwWLeQaC&#13;&#10;uHK640bB9XJ4XYMIEVmjcUwKfinAfjd52WKh3cBnupexEQnCoUAFbYx9IWWoWrIY5q4nTlntvMWY&#13;&#10;rG+k9jgkuDVymWUrabHjtNBiTx8tVT/lzSqQl/IwrEvjM/e9rE/m63iuySk1m46fmyTvGxCRxvhs&#13;&#10;PBBHrSB/y/MF/H9Kf0Du/gAAAP//AwBQSwECLQAUAAYACAAAACEA2+H2y+4AAACFAQAAEwAAAAAA&#13;&#10;AAAAAAAAAAAAAAAAW0NvbnRlbnRfVHlwZXNdLnhtbFBLAQItABQABgAIAAAAIQBa9CxbvwAAABUB&#13;&#10;AAALAAAAAAAAAAAAAAAAAB8BAABfcmVscy8ucmVsc1BLAQItABQABgAIAAAAIQCP4/GVyAAAAOMA&#13;&#10;AAAPAAAAAAAAAAAAAAAAAAcCAABkcnMvZG93bnJldi54bWxQSwUGAAAAAAMAAwC3AAAA/AIAAAAA&#13;&#10;" filled="f" stroked="f">
                  <v:textbox style="mso-fit-shape-to-text:t" inset="0,0,0,0">
                    <w:txbxContent>
                      <w:p w14:paraId="58F142DD" w14:textId="77777777" w:rsidR="003316EA" w:rsidRDefault="003316EA" w:rsidP="003316EA">
                        <w:pPr>
                          <w:kinsoku w:val="0"/>
                          <w:overflowPunct w:val="0"/>
                          <w:textAlignment w:val="baseline"/>
                        </w:pPr>
                        <w:r>
                          <w:rPr>
                            <w:b/>
                            <w:bCs/>
                            <w:color w:val="0070C0"/>
                            <w:kern w:val="24"/>
                            <w:sz w:val="20"/>
                            <w:szCs w:val="20"/>
                            <w:lang w:val="en-US"/>
                          </w:rPr>
                          <w:t>WC</w:t>
                        </w:r>
                      </w:p>
                    </w:txbxContent>
                  </v:textbox>
                </v:rect>
                <v:rect id="Rectangle 34332" o:spid="_x0000_s1186" style="position:absolute;left:364;top:4518;width:4305;height:2590;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MW/iyAAAAOMAAAAPAAAAZHJzL2Rvd25yZXYueG1sRI/NasMw&#13;&#10;EITvgb6D2EJviVy7lOBECaUlkJReYvcBFmv9Q6WVkdTYffsqEMhlYBjmG2a7n60RF/JhcKzgeZWB&#13;&#10;IG6cHrhT8F0flmsQISJrNI5JwR8F2O8eFlsstZv4TJcqdiJBOJSooI9xLKUMTU8Ww8qNxClrnbcY&#13;&#10;k/Wd1B6nBLdG5ln2Ki0OnBZ6HOm9p+an+rUKZF0dpnVlfOY+8/bLnI7nlpxST4/zxybJ2wZEpDne&#13;&#10;GzfEUSsoXooih+un9Afk7h8AAP//AwBQSwECLQAUAAYACAAAACEA2+H2y+4AAACFAQAAEwAAAAAA&#13;&#10;AAAAAAAAAAAAAAAAW0NvbnRlbnRfVHlwZXNdLnhtbFBLAQItABQABgAIAAAAIQBa9CxbvwAAABUB&#13;&#10;AAALAAAAAAAAAAAAAAAAAB8BAABfcmVscy8ucmVsc1BLAQItABQABgAIAAAAIQB/MW/iyAAAAOMA&#13;&#10;AAAPAAAAAAAAAAAAAAAAAAcCAABkcnMvZG93bnJldi54bWxQSwUGAAAAAAMAAwC3AAAA/AIAAAAA&#13;&#10;" filled="f" stroked="f">
                  <v:textbox style="mso-fit-shape-to-text:t" inset="0,0,0,0">
                    <w:txbxContent>
                      <w:p w14:paraId="024D9E2D" w14:textId="77777777" w:rsidR="003316EA" w:rsidRDefault="003316EA" w:rsidP="003316EA">
                        <w:pPr>
                          <w:kinsoku w:val="0"/>
                          <w:overflowPunct w:val="0"/>
                          <w:textAlignment w:val="baseline"/>
                        </w:pPr>
                        <w:r>
                          <w:rPr>
                            <w:b/>
                            <w:bCs/>
                            <w:color w:val="0070C0"/>
                            <w:kern w:val="24"/>
                            <w:sz w:val="20"/>
                            <w:szCs w:val="20"/>
                            <w:lang w:val="en-US"/>
                          </w:rPr>
                          <w:t>Glucose</w:t>
                        </w:r>
                      </w:p>
                    </w:txbxContent>
                  </v:textbox>
                </v:rect>
                <v:rect id="Rectangle 34333" o:spid="_x0000_s1187" style="position:absolute;left:221;top:11279;width:57315;height:3048;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Qfcp5yAAAAOMAAAAPAAAAZHJzL2Rvd25yZXYueG1sRI/dagIx&#13;&#10;FITvhb5DOIXeaVa3iKxGkRZBizeufYDD5uwPTU6WJHW3b98IgjcDwzDfMJvdaI24kQ+dYwXzWQaC&#13;&#10;uHK640bB9/UwXYEIEVmjcUwK/ijAbvsy2WCh3cAXupWxEQnCoUAFbYx9IWWoWrIYZq4nTlntvMWY&#13;&#10;rG+k9jgkuDVykWVLabHjtNBiTx8tVT/lr1Ugr+VhWJXGZ+5rUZ/N6XipySn19jp+rpPs1yAijfHZ&#13;&#10;eCCOWkH+nuc53D+lPyC3/wAAAP//AwBQSwECLQAUAAYACAAAACEA2+H2y+4AAACFAQAAEwAAAAAA&#13;&#10;AAAAAAAAAAAAAAAAW0NvbnRlbnRfVHlwZXNdLnhtbFBLAQItABQABgAIAAAAIQBa9CxbvwAAABUB&#13;&#10;AAALAAAAAAAAAAAAAAAAAB8BAABfcmVscy8ucmVsc1BLAQItABQABgAIAAAAIQAQfcp5yAAAAOMA&#13;&#10;AAAPAAAAAAAAAAAAAAAAAAcCAABkcnMvZG93bnJldi54bWxQSwUGAAAAAAMAAwC3AAAA/AIAAAAA&#13;&#10;" filled="f" stroked="f">
                  <v:textbox style="mso-fit-shape-to-text:t" inset="0,0,0,0">
                    <w:txbxContent>
                      <w:p w14:paraId="519C96B5" w14:textId="77777777" w:rsidR="003316EA" w:rsidRDefault="003316EA" w:rsidP="003316EA">
                        <w:pPr>
                          <w:spacing w:line="160" w:lineRule="exact"/>
                        </w:pPr>
                        <w:r>
                          <w:rPr>
                            <w:color w:val="000000" w:themeColor="text1"/>
                            <w:kern w:val="24"/>
                            <w:sz w:val="16"/>
                            <w:szCs w:val="16"/>
                          </w:rPr>
                          <w:t xml:space="preserve">Framingham </w:t>
                        </w:r>
                        <w:r>
                          <w:rPr>
                            <w:color w:val="000000" w:themeColor="text1"/>
                            <w:kern w:val="24"/>
                            <w:sz w:val="16"/>
                            <w:szCs w:val="16"/>
                          </w:rPr>
                          <w:br/>
                          <w:t>Risk</w:t>
                        </w:r>
                      </w:p>
                    </w:txbxContent>
                  </v:textbox>
                </v:rect>
                <v:rect id="Rectangle 34334" o:spid="_x0000_s1188" style="position:absolute;left:301;top:28612;width:3886;height:2590;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flFINyAAAAOMAAAAPAAAAZHJzL2Rvd25yZXYueG1sRI/dagIx&#13;&#10;FITvC75DOAXvarauFFmNIhZBS29cfYDD5uwPJidLkrrr25tCoTcDwzDfMOvtaI24kw+dYwXvswwE&#13;&#10;ceV0x42C6+XwtgQRIrJG45gUPCjAdjN5WWOh3cBnupexEQnCoUAFbYx9IWWoWrIYZq4nTlntvMWY&#13;&#10;rG+k9jgkuDVynmUf0mLHaaHFnvYtVbfyxyqQl/IwLEvjM/c1r7/N6XiuySk1fR0/V0l2KxCRxvjf&#13;&#10;+EMctYJ8kecL+P2U/oDcPAEAAP//AwBQSwECLQAUAAYACAAAACEA2+H2y+4AAACFAQAAEwAAAAAA&#13;&#10;AAAAAAAAAAAAAAAAW0NvbnRlbnRfVHlwZXNdLnhtbFBLAQItABQABgAIAAAAIQBa9CxbvwAAABUB&#13;&#10;AAALAAAAAAAAAAAAAAAAAB8BAABfcmVscy8ucmVsc1BLAQItABQABgAIAAAAIQCflFINyAAAAOMA&#13;&#10;AAAPAAAAAAAAAAAAAAAAAAcCAABkcnMvZG93bnJldi54bWxQSwUGAAAAAAMAAwC3AAAA/AIAAAAA&#13;&#10;" filled="f" stroked="f">
                  <v:textbox style="mso-fit-shape-to-text:t" inset="0,0,0,0">
                    <w:txbxContent>
                      <w:p w14:paraId="008E110D" w14:textId="77777777" w:rsidR="003316EA" w:rsidRDefault="003316EA" w:rsidP="003316EA">
                        <w:pPr>
                          <w:kinsoku w:val="0"/>
                          <w:overflowPunct w:val="0"/>
                          <w:textAlignment w:val="baseline"/>
                        </w:pPr>
                        <w:r>
                          <w:rPr>
                            <w:color w:val="000000"/>
                            <w:kern w:val="24"/>
                            <w:sz w:val="20"/>
                            <w:szCs w:val="20"/>
                            <w:lang w:val="en-US"/>
                          </w:rPr>
                          <w:t>CES</w:t>
                        </w:r>
                        <w:r w:rsidRPr="008501B9">
                          <w:rPr>
                            <w:color w:val="000000"/>
                            <w:kern w:val="24"/>
                            <w:sz w:val="20"/>
                            <w:szCs w:val="20"/>
                            <w:lang w:val="en-US"/>
                          </w:rPr>
                          <w:t>–</w:t>
                        </w:r>
                        <w:r>
                          <w:rPr>
                            <w:color w:val="000000"/>
                            <w:kern w:val="24"/>
                            <w:sz w:val="20"/>
                            <w:szCs w:val="20"/>
                            <w:lang w:val="en-US"/>
                          </w:rPr>
                          <w:t>D</w:t>
                        </w:r>
                      </w:p>
                    </w:txbxContent>
                  </v:textbox>
                </v:rect>
                <v:rect id="Rectangle 34335" o:spid="_x0000_s1189" style="position:absolute;left:350;top:18344;width:2679;height:2591;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w2PeWyQAAAOMAAAAPAAAAZHJzL2Rvd25yZXYueG1sRI/NasMw&#13;&#10;EITvgb6D2EJvidy4CcGJEkpKIC252OkDLNb6h0orIymx+/ZVodDLwDDMN8zuMFkj7uRD71jB8yID&#13;&#10;QVw73XOr4PN6mm9AhIis0TgmBd8U4LB/mO2w0G7kku5VbEWCcChQQRfjUEgZ6o4shoUbiFPWOG8x&#13;&#10;JutbqT2OCW6NXGbZWlrsOS10ONCxo/qrulkF8lqdxk1lfOY+ls3FvJ/LhpxST4/T2zbJ6xZEpCn+&#13;&#10;N/4QZ60gf8nzFfx+Sn9A7n8AAAD//wMAUEsBAi0AFAAGAAgAAAAhANvh9svuAAAAhQEAABMAAAAA&#13;&#10;AAAAAAAAAAAAAAAAAFtDb250ZW50X1R5cGVzXS54bWxQSwECLQAUAAYACAAAACEAWvQsW78AAAAV&#13;&#10;AQAACwAAAAAAAAAAAAAAAAAfAQAAX3JlbHMvLnJlbHNQSwECLQAUAAYACAAAACEA8Nj3lskAAADj&#13;&#10;AAAADwAAAAAAAAAAAAAAAAAHAgAAZHJzL2Rvd25yZXYueG1sUEsFBgAAAAADAAMAtwAAAP0CAAAA&#13;&#10;AA==&#13;&#10;" filled="f" stroked="f">
                  <v:textbox style="mso-fit-shape-to-text:t" inset="0,0,0,0">
                    <w:txbxContent>
                      <w:p w14:paraId="1AFB3609" w14:textId="77777777" w:rsidR="003316EA" w:rsidRDefault="003316EA" w:rsidP="003316EA">
                        <w:pPr>
                          <w:kinsoku w:val="0"/>
                          <w:overflowPunct w:val="0"/>
                          <w:textAlignment w:val="baseline"/>
                        </w:pPr>
                        <w:r>
                          <w:rPr>
                            <w:b/>
                            <w:bCs/>
                            <w:color w:val="C00000"/>
                            <w:kern w:val="24"/>
                            <w:sz w:val="20"/>
                            <w:szCs w:val="20"/>
                            <w:lang w:val="en-US"/>
                          </w:rPr>
                          <w:t>Race</w:t>
                        </w:r>
                      </w:p>
                    </w:txbxContent>
                  </v:textbox>
                </v:rect>
                <v:rect id="Rectangle 34336" o:spid="_x0000_s1190" style="position:absolute;left:301;top:14804;width:2121;height:2591;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ACmnhyQAAAOMAAAAPAAAAZHJzL2Rvd25yZXYueG1sRI/NasMw&#13;&#10;EITvgb6D2EJvidy4hOBYDqUhkJZe4uQBFmv9Q6WVkZTYffuqUOhlYBjmG6bcz9aIO/kwOFbwvMpA&#13;&#10;EDdOD9wpuF6Oyy2IEJE1Gsek4JsC7KuHRYmFdhOf6V7HTiQIhwIV9DGOhZSh6cliWLmROGWt8xZj&#13;&#10;sr6T2uOU4NbIdZZtpMWB00KPI7311HzVN6tAXurjtK2Nz9zHuv0076dzS06pp8f5sEvyugMRaY7/&#13;&#10;jT/ESSvIX/J8A7+f0h+Q1Q8AAAD//wMAUEsBAi0AFAAGAAgAAAAhANvh9svuAAAAhQEAABMAAAAA&#13;&#10;AAAAAAAAAAAAAAAAAFtDb250ZW50X1R5cGVzXS54bWxQSwECLQAUAAYACAAAACEAWvQsW78AAAAV&#13;&#10;AQAACwAAAAAAAAAAAAAAAAAfAQAAX3JlbHMvLnJlbHNQSwECLQAUAAYACAAAACEAAApp4ckAAADj&#13;&#10;AAAADwAAAAAAAAAAAAAAAAAHAgAAZHJzL2Rvd25yZXYueG1sUEsFBgAAAAADAAMAtwAAAP0CAAAA&#13;&#10;AA==&#13;&#10;" filled="f" stroked="f">
                  <v:textbox style="mso-fit-shape-to-text:t" inset="0,0,0,0">
                    <w:txbxContent>
                      <w:p w14:paraId="74A5D8E0" w14:textId="77777777" w:rsidR="003316EA" w:rsidRDefault="003316EA" w:rsidP="003316EA">
                        <w:pPr>
                          <w:kinsoku w:val="0"/>
                          <w:overflowPunct w:val="0"/>
                          <w:textAlignment w:val="baseline"/>
                        </w:pPr>
                        <w:r>
                          <w:rPr>
                            <w:b/>
                            <w:bCs/>
                            <w:color w:val="C00000"/>
                            <w:kern w:val="24"/>
                            <w:sz w:val="20"/>
                            <w:szCs w:val="20"/>
                            <w:lang w:val="en-US"/>
                          </w:rPr>
                          <w:t>Age</w:t>
                        </w:r>
                      </w:p>
                    </w:txbxContent>
                  </v:textbox>
                </v:rect>
                <v:rect id="Rectangle 34337" o:spid="_x0000_s1191" style="position:absolute;left:285;top:32011;width:4591;height:2591;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vRsx6yQAAAOMAAAAPAAAAZHJzL2Rvd25yZXYueG1sRI/NasMw&#13;&#10;EITvgb6D2EJvidy4JMGJEkpKIC252OkDLNb6h0orIymx+/ZVodDLwDDMN8zuMFkj7uRD71jB8yID&#13;&#10;QVw73XOr4PN6mm9AhIis0TgmBd8U4LB/mO2w0G7kku5VbEWCcChQQRfjUEgZ6o4shoUbiFPWOG8x&#13;&#10;JutbqT2OCW6NXGbZSlrsOS10ONCxo/qrulkF8lqdxk1lfOY+ls3FvJ/LhpxST4/T2zbJ6xZEpCn+&#13;&#10;N/4QZ60gf8nzNfx+Sn9A7n8AAAD//wMAUEsBAi0AFAAGAAgAAAAhANvh9svuAAAAhQEAABMAAAAA&#13;&#10;AAAAAAAAAAAAAAAAAFtDb250ZW50X1R5cGVzXS54bWxQSwECLQAUAAYACAAAACEAWvQsW78AAAAV&#13;&#10;AQAACwAAAAAAAAAAAAAAAAAfAQAAX3JlbHMvLnJlbHNQSwECLQAUAAYACAAAACEAb0bMeskAAADj&#13;&#10;AAAADwAAAAAAAAAAAAAAAAAHAgAAZHJzL2Rvd25yZXYueG1sUEsFBgAAAAADAAMAtwAAAP0CAAAA&#13;&#10;AA==&#13;&#10;" filled="f" stroked="f">
                  <v:textbox style="mso-fit-shape-to-text:t" inset="0,0,0,0">
                    <w:txbxContent>
                      <w:p w14:paraId="123CB036" w14:textId="77777777" w:rsidR="003316EA" w:rsidRDefault="003316EA" w:rsidP="003316EA">
                        <w:pPr>
                          <w:kinsoku w:val="0"/>
                          <w:overflowPunct w:val="0"/>
                          <w:textAlignment w:val="baseline"/>
                        </w:pPr>
                        <w:r>
                          <w:rPr>
                            <w:color w:val="000000"/>
                            <w:kern w:val="24"/>
                            <w:sz w:val="20"/>
                            <w:szCs w:val="20"/>
                            <w:lang w:val="en-US"/>
                          </w:rPr>
                          <w:t>Smoking</w:t>
                        </w:r>
                      </w:p>
                    </w:txbxContent>
                  </v:textbox>
                </v:rect>
                <v:rect id="Rectangle 34338" o:spid="_x0000_s1192" style="position:absolute;left:221;top:38771;width:57315;height:2794;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e2VgIyQAAAOMAAAAPAAAAZHJzL2Rvd25yZXYueG1sRI/dasMw&#13;&#10;DEbvB3sHo8HuVmfNGCWtW8pGoRu7adoHELHyQ2052F6Tvf10MdiN4EN8Rzqb3eydulFMQ2ADz4sC&#13;&#10;FHET7MCdgcv58LQClTKyRReYDPxQgt32/m6DlQ0Tn+hW504JhFOFBvqcx0rr1PTkMS3CSCy7NkSP&#13;&#10;WWLstI04Cdw7vSyKV+1xYLnQ40hvPTXX+tsb0Of6MK1qF4vwuWy/3Mfx1FIw5vFhfl/L2K9BZZrz&#13;&#10;f+MPcbQGypeylKfFSXxAb38BAAD//wMAUEsBAi0AFAAGAAgAAAAhANvh9svuAAAAhQEAABMAAAAA&#13;&#10;AAAAAAAAAAAAAAAAAFtDb250ZW50X1R5cGVzXS54bWxQSwECLQAUAAYACAAAACEAWvQsW78AAAAV&#13;&#10;AQAACwAAAAAAAAAAAAAAAAAfAQAAX3JlbHMvLnJlbHNQSwECLQAUAAYACAAAACEAHtlYCMkAAADj&#13;&#10;AAAADwAAAAAAAAAAAAAAAAAHAgAAZHJzL2Rvd25yZXYueG1sUEsFBgAAAAADAAMAtwAAAP0CAAAA&#13;&#10;AA==&#13;&#10;" filled="f" stroked="f">
                  <v:textbox style="mso-fit-shape-to-text:t" inset="0,0,0,0">
                    <w:txbxContent>
                      <w:p w14:paraId="75FA8909" w14:textId="77777777" w:rsidR="003316EA" w:rsidRDefault="003316EA" w:rsidP="003316EA">
                        <w:pPr>
                          <w:kinsoku w:val="0"/>
                          <w:overflowPunct w:val="0"/>
                          <w:spacing w:line="140" w:lineRule="exact"/>
                          <w:textAlignment w:val="baseline"/>
                        </w:pPr>
                        <w:r>
                          <w:rPr>
                            <w:color w:val="000000"/>
                            <w:kern w:val="24"/>
                            <w:sz w:val="16"/>
                            <w:szCs w:val="16"/>
                            <w:lang w:val="en-US"/>
                          </w:rPr>
                          <w:t>Depression</w:t>
                        </w:r>
                        <w:r>
                          <w:rPr>
                            <w:color w:val="000000"/>
                            <w:kern w:val="24"/>
                            <w:sz w:val="16"/>
                            <w:szCs w:val="16"/>
                            <w:lang w:val="en-US"/>
                          </w:rPr>
                          <w:br/>
                          <w:t>Medication</w:t>
                        </w:r>
                      </w:p>
                    </w:txbxContent>
                  </v:textbox>
                </v:rect>
                <v:rect id="Rectangle 34339" o:spid="_x0000_s1193" style="position:absolute;left:269;top:42012;width:4623;height:3556;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H7vwPzAAAAOMAAAAPAAAAZHJzL2Rvd25yZXYueG1sRI9Ba8JA&#13;&#10;FITvgv9heYIXqZuaIhpdpbQIHgrFtIf29si+ZtNm34bsamJ/vSsIXgaGYb5h1tve1uJEra8cK3ic&#13;&#10;JiCIC6crLhV8fuweFiB8QNZYOyYFZ/Kw3QwHa8y06/hApzyUIkLYZ6jAhNBkUvrCkEU/dQ1xzH5c&#13;&#10;azFE25ZSt9hFuK3lLEnm0mLFccFgQy+Gir/8aBXs3r8q4n95mCwXnfstZt+5eWuUGo/611WU5xWI&#13;&#10;QH24N26IvVaQPqXpEq6f4h+QmwsAAAD//wMAUEsBAi0AFAAGAAgAAAAhANvh9svuAAAAhQEAABMA&#13;&#10;AAAAAAAAAAAAAAAAAAAAAFtDb250ZW50X1R5cGVzXS54bWxQSwECLQAUAAYACAAAACEAWvQsW78A&#13;&#10;AAAVAQAACwAAAAAAAAAAAAAAAAAfAQAAX3JlbHMvLnJlbHNQSwECLQAUAAYACAAAACEAx+78D8wA&#13;&#10;AADjAAAADwAAAAAAAAAAAAAAAAAHAgAAZHJzL2Rvd25yZXYueG1sUEsFBgAAAAADAAMAtwAAAAAD&#13;&#10;AAAAAA==&#13;&#10;" filled="f" stroked="f">
                  <v:textbox style="mso-fit-shape-to-text:t" inset="0,0,0,0">
                    <w:txbxContent>
                      <w:p w14:paraId="6051BA88" w14:textId="77777777" w:rsidR="003316EA" w:rsidRDefault="003316EA" w:rsidP="003316EA">
                        <w:pPr>
                          <w:kinsoku w:val="0"/>
                          <w:overflowPunct w:val="0"/>
                          <w:spacing w:line="200" w:lineRule="exact"/>
                          <w:textAlignment w:val="baseline"/>
                        </w:pPr>
                        <w:r>
                          <w:rPr>
                            <w:color w:val="000000"/>
                            <w:kern w:val="24"/>
                            <w:sz w:val="20"/>
                            <w:szCs w:val="20"/>
                            <w:lang w:val="en-US"/>
                          </w:rPr>
                          <w:t>Sleep</w:t>
                        </w:r>
                        <w:r>
                          <w:rPr>
                            <w:color w:val="000000"/>
                            <w:kern w:val="24"/>
                            <w:sz w:val="20"/>
                            <w:szCs w:val="20"/>
                            <w:lang w:val="en-US"/>
                          </w:rPr>
                          <w:br/>
                          <w:t>quality</w:t>
                        </w:r>
                      </w:p>
                    </w:txbxContent>
                  </v:textbox>
                </v:rect>
                <v:rect id="Rectangle 34340" o:spid="_x0000_s1194" style="position:absolute;left:269;top:45449;width:57315;height:3048;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4qSdzyAAAAOMAAAAPAAAAZHJzL2Rvd25yZXYueG1sRI/dagIx&#13;&#10;EIXvC32HMAXvarYqRVajFEWwpTeufYBhM/tDk8mSRHf79p2LQm8GDsP5Dt92P3mn7hRTH9jAy7wA&#13;&#10;RVwH23Nr4Ot6el6DShnZogtMBn4owX73+LDF0oaRL3SvcqsEwqlEA13OQ6l1qjvymOZhIJZfE6LH&#13;&#10;LDG22kYcBe6dXhTFq/bYsyx0ONCho/q7unkD+lqdxnXlYhE+Fs2nez9fGgrGzJ6m40bO2wZUpin/&#13;&#10;N/4QZ2tguVquxEKcxAf07hcAAP//AwBQSwECLQAUAAYACAAAACEA2+H2y+4AAACFAQAAEwAAAAAA&#13;&#10;AAAAAAAAAAAAAAAAW0NvbnRlbnRfVHlwZXNdLnhtbFBLAQItABQABgAIAAAAIQBa9CxbvwAAABUB&#13;&#10;AAALAAAAAAAAAAAAAAAAAB8BAABfcmVscy8ucmVsc1BLAQItABQABgAIAAAAIQC4qSdzyAAAAOMA&#13;&#10;AAAPAAAAAAAAAAAAAAAAAAcCAABkcnMvZG93bnJldi54bWxQSwUGAAAAAAMAAwC3AAAA/AIAAAAA&#13;&#10;" filled="f" stroked="f">
                  <v:textbox style="mso-fit-shape-to-text:t" inset="0,0,0,0">
                    <w:txbxContent>
                      <w:p w14:paraId="25A92A8C" w14:textId="77777777" w:rsidR="003316EA" w:rsidRDefault="003316EA" w:rsidP="003316EA">
                        <w:pPr>
                          <w:kinsoku w:val="0"/>
                          <w:overflowPunct w:val="0"/>
                          <w:spacing w:line="160" w:lineRule="exact"/>
                          <w:textAlignment w:val="baseline"/>
                        </w:pPr>
                        <w:r>
                          <w:rPr>
                            <w:b/>
                            <w:bCs/>
                            <w:color w:val="C00000"/>
                            <w:kern w:val="24"/>
                            <w:sz w:val="20"/>
                            <w:szCs w:val="20"/>
                            <w:lang w:val="en-US"/>
                          </w:rPr>
                          <w:t>Family</w:t>
                        </w:r>
                        <w:r>
                          <w:rPr>
                            <w:b/>
                            <w:bCs/>
                            <w:color w:val="C00000"/>
                            <w:kern w:val="24"/>
                            <w:sz w:val="20"/>
                            <w:szCs w:val="20"/>
                            <w:lang w:val="en-US"/>
                          </w:rPr>
                          <w:br/>
                          <w:t>Income</w:t>
                        </w:r>
                      </w:p>
                    </w:txbxContent>
                  </v:textbox>
                </v:rect>
                <v:rect id="Rectangle 34341" o:spid="_x0000_s1195" style="position:absolute;left:9;top:35041;width:57315;height:3048;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X5YLoyAAAAOMAAAAPAAAAZHJzL2Rvd25yZXYueG1sRI/dagIx&#13;&#10;FITvhb5DOELvNOsPRVajSEWwpTfu+gCHzdkfTE6WJLrbt28Khd4MDMN8w+wOozXiST50jhUs5hkI&#13;&#10;4srpjhsFt/I824AIEVmjcUwKvinAYf8y2WGu3cBXehaxEQnCIUcFbYx9LmWoWrIY5q4nTlntvMWY&#13;&#10;rG+k9jgkuDVymWVv0mLHaaHFnt5bqu7FwyqQZXEeNoXxmftc1l/m43KtySn1Oh1P2yTHLYhIY/xv&#13;&#10;/CEuWsFqvVov4PdT+gNy/wMAAP//AwBQSwECLQAUAAYACAAAACEA2+H2y+4AAACFAQAAEwAAAAAA&#13;&#10;AAAAAAAAAAAAAAAAW0NvbnRlbnRfVHlwZXNdLnhtbFBLAQItABQABgAIAAAAIQBa9CxbvwAAABUB&#13;&#10;AAALAAAAAAAAAAAAAAAAAB8BAABfcmVscy8ucmVsc1BLAQItABQABgAIAAAAIQDX5YLoyAAAAOMA&#13;&#10;AAAPAAAAAAAAAAAAAAAAAAcCAABkcnMvZG93bnJldi54bWxQSwUGAAAAAAMAAwC3AAAA/AIAAAAA&#13;&#10;" filled="f" stroked="f">
                  <v:textbox style="mso-fit-shape-to-text:t" inset="0,0,0,0">
                    <w:txbxContent>
                      <w:p w14:paraId="439332AE" w14:textId="77777777" w:rsidR="003316EA" w:rsidRDefault="003316EA" w:rsidP="003316EA">
                        <w:pPr>
                          <w:kinsoku w:val="0"/>
                          <w:overflowPunct w:val="0"/>
                          <w:spacing w:line="160" w:lineRule="exact"/>
                          <w:textAlignment w:val="baseline"/>
                        </w:pPr>
                        <w:r>
                          <w:rPr>
                            <w:b/>
                            <w:bCs/>
                            <w:color w:val="C00000"/>
                            <w:kern w:val="24"/>
                            <w:sz w:val="18"/>
                            <w:szCs w:val="18"/>
                            <w:lang w:val="en-US"/>
                          </w:rPr>
                          <w:t>HBP</w:t>
                        </w:r>
                        <w:r>
                          <w:rPr>
                            <w:b/>
                            <w:bCs/>
                            <w:color w:val="C00000"/>
                            <w:kern w:val="24"/>
                            <w:sz w:val="18"/>
                            <w:szCs w:val="18"/>
                            <w:lang w:val="en-US"/>
                          </w:rPr>
                          <w:br/>
                          <w:t>Medication</w:t>
                        </w:r>
                      </w:p>
                    </w:txbxContent>
                  </v:textbox>
                </v:rect>
                <v:rect id="Rectangle 34342" o:spid="_x0000_s1196" style="position:absolute;left:317;top:21725;width:1911;height:2591;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nNxyfyAAAAOMAAAAPAAAAZHJzL2Rvd25yZXYueG1sRI/dagIx&#13;&#10;FITvC75DOIXe1WxXEVmNIhbBijeuPsBhc/YHk5MlSd3t2zdCoTcDwzDfMOvtaI14kA+dYwUf0wwE&#13;&#10;ceV0x42C2/XwvgQRIrJG45gU/FCA7WbyssZCu4Ev9ChjIxKEQ4EK2hj7QspQtWQxTF1PnLLaeYsx&#13;&#10;Wd9I7XFIcGtknmULabHjtNBiT/uWqnv5bRXIa3kYlqXxmTvl9dl8HS81OaXeXsfPVZLdCkSkMf43&#13;&#10;/hBHrWA2n81zeH5Kf0BufgEAAP//AwBQSwECLQAUAAYACAAAACEA2+H2y+4AAACFAQAAEwAAAAAA&#13;&#10;AAAAAAAAAAAAAAAAW0NvbnRlbnRfVHlwZXNdLnhtbFBLAQItABQABgAIAAAAIQBa9CxbvwAAABUB&#13;&#10;AAALAAAAAAAAAAAAAAAAAB8BAABfcmVscy8ucmVsc1BLAQItABQABgAIAAAAIQAnNxyfyAAAAOMA&#13;&#10;AAAPAAAAAAAAAAAAAAAAAAcCAABkcnMvZG93bnJldi54bWxQSwUGAAAAAAMAAwC3AAAA/AIAAAAA&#13;&#10;" filled="f" stroked="f">
                  <v:textbox style="mso-fit-shape-to-text:t" inset="0,0,0,0">
                    <w:txbxContent>
                      <w:p w14:paraId="46F449DF" w14:textId="77777777" w:rsidR="003316EA" w:rsidRDefault="003316EA" w:rsidP="003316EA">
                        <w:pPr>
                          <w:kinsoku w:val="0"/>
                          <w:overflowPunct w:val="0"/>
                          <w:textAlignment w:val="baseline"/>
                        </w:pPr>
                        <w:r>
                          <w:rPr>
                            <w:b/>
                            <w:bCs/>
                            <w:color w:val="C00000"/>
                            <w:kern w:val="24"/>
                            <w:sz w:val="20"/>
                            <w:szCs w:val="20"/>
                            <w:lang w:val="en-US"/>
                          </w:rPr>
                          <w:t>Sex</w:t>
                        </w:r>
                      </w:p>
                    </w:txbxContent>
                  </v:textbox>
                </v:rect>
                <v:rect id="Rectangle 34343" o:spid="_x0000_s1197" style="position:absolute;left:32976;top:5605;width:6515;height:3556;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ALiYywAAAOMAAAAPAAAAZHJzL2Rvd25yZXYueG1sRI/BasJA&#13;&#10;EIbvBd9hGaGXoptqKTG6irQIPRSK0YPehuyYjWZnQ3ZrYp++WxDKwMDw83/Dt1j1thZXan3lWMHz&#13;&#10;OAFBXDhdcalgv9uMUhA+IGusHZOCG3lYLQcPC8y063hL1zyUIkLYZ6jAhNBkUvrCkEU/dg1xzE6u&#13;&#10;tRji2ZZSt9hFuK3lJElepcWK4weDDb0ZKi75t1Ww+TpUxD9y+zRLO3cuJsfcfDZKPQ7793lc6zmI&#13;&#10;QH34b9wRH1rB9CUO/DlFH5DLXwAAAP//AwBQSwECLQAUAAYACAAAACEA2+H2y+4AAACFAQAAEwAA&#13;&#10;AAAAAAAAAAAAAAAAAAAAW0NvbnRlbnRfVHlwZXNdLnhtbFBLAQItABQABgAIAAAAIQBa9CxbvwAA&#13;&#10;ABUBAAALAAAAAAAAAAAAAAAAAB8BAABfcmVscy8ucmVsc1BLAQItABQABgAIAAAAIQD+ALiYywAA&#13;&#10;AOMAAAAPAAAAAAAAAAAAAAAAAAcCAABkcnMvZG93bnJldi54bWxQSwUGAAAAAAMAAwC3AAAA/wIA&#13;&#10;AAAA&#13;&#10;" filled="f" stroked="f">
                  <v:textbox style="mso-fit-shape-to-text:t" inset="0,0,0,0">
                    <w:txbxContent>
                      <w:p w14:paraId="5DFD81E4" w14:textId="77777777" w:rsidR="003316EA" w:rsidRDefault="003316EA" w:rsidP="003316EA">
                        <w:pPr>
                          <w:kinsoku w:val="0"/>
                          <w:overflowPunct w:val="0"/>
                          <w:spacing w:line="200" w:lineRule="exact"/>
                          <w:textAlignment w:val="baseline"/>
                        </w:pPr>
                        <w:r w:rsidRPr="008C4420">
                          <w:rPr>
                            <w:b/>
                            <w:bCs/>
                            <w:color w:val="7030A0"/>
                            <w:kern w:val="24"/>
                            <w:sz w:val="13"/>
                            <w:szCs w:val="13"/>
                            <w:lang w:val="en-US"/>
                          </w:rPr>
                          <w:t>Adj.Composite</w:t>
                        </w:r>
                        <w:r>
                          <w:br/>
                        </w:r>
                        <w:r>
                          <w:rPr>
                            <w:b/>
                            <w:bCs/>
                            <w:color w:val="7030A0"/>
                            <w:kern w:val="24"/>
                            <w:sz w:val="14"/>
                            <w:szCs w:val="14"/>
                            <w:lang w:val="en-US"/>
                          </w:rPr>
                          <w:t>Cognition</w:t>
                        </w:r>
                      </w:p>
                    </w:txbxContent>
                  </v:textbox>
                </v:rect>
                <v:rect id="Rectangle 34344" o:spid="_x0000_s1198" style="position:absolute;left:30560;top:29461;width:355;height:1804;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HkiFwyQAAAOMAAAAPAAAAZHJzL2Rvd25yZXYueG1sRI/NasMw&#13;&#10;EITvhb6D2EJvjdzElOBYCaXFkJRe4uQBFmv9Q6WVkdTYffuoEMhlYBjmG6bczdaIC/kwOFbwushA&#13;&#10;EDdOD9wpOJ+qlzWIEJE1Gsek4I8C7LaPDyUW2k18pEsdO5EgHApU0Mc4FlKGpieLYeFG4pS1zluM&#13;&#10;yfpOao9Tglsjl1n2Ji0OnBZ6HOmjp+an/rUK5KmupnVtfOa+lu23OeyPLTmlnp/mz02S9w2ISHO8&#13;&#10;N26IvVawyld5Dv+f0h+Q2ysAAAD//wMAUEsBAi0AFAAGAAgAAAAhANvh9svuAAAAhQEAABMAAAAA&#13;&#10;AAAAAAAAAAAAAAAAAFtDb250ZW50X1R5cGVzXS54bWxQSwECLQAUAAYACAAAACEAWvQsW78AAAAV&#13;&#10;AQAACwAAAAAAAAAAAAAAAAAfAQAAX3JlbHMvLnJlbHNQSwECLQAUAAYACAAAACEAx5IhcMkAAADj&#13;&#10;AAAADwAAAAAAAAAAAAAAAAAHAgAAZHJzL2Rvd25yZXYueG1sUEsFBgAAAAADAAMAtwAAAP0CAAAA&#13;&#10;AA==&#13;&#10;" filled="f" stroked="f">
                  <v:textbox style="mso-fit-shape-to-text:t" inset="0,0,0,0">
                    <w:txbxContent>
                      <w:p w14:paraId="2E0AF5E4" w14:textId="77777777" w:rsidR="003316EA" w:rsidRDefault="003316EA" w:rsidP="003316EA">
                        <w:pPr>
                          <w:kinsoku w:val="0"/>
                          <w:overflowPunct w:val="0"/>
                          <w:textAlignment w:val="baseline"/>
                        </w:pPr>
                        <w:r>
                          <w:rPr>
                            <w:rFonts w:ascii="Arial" w:hAnsi="Arial" w:cstheme="minorBidi"/>
                            <w:color w:val="000000"/>
                            <w:kern w:val="24"/>
                            <w:sz w:val="10"/>
                            <w:szCs w:val="10"/>
                            <w:lang w:val="en-US"/>
                          </w:rPr>
                          <w:t>1</w:t>
                        </w:r>
                      </w:p>
                    </w:txbxContent>
                  </v:textbox>
                </v:rect>
                <v:rect id="Rectangle 34345" o:spid="_x0000_s1199" style="position:absolute;left:36004;top:29334;width:356;height:1804;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o3oTryAAAAOMAAAAPAAAAZHJzL2Rvd25yZXYueG1sRI/dagIx&#13;&#10;FITvhb5DOIXeabb+IatRSougxRtXH+CwOftDk5MlSd3t2xtB6M3AMMw3zGY3WCNu5EPrWMH7JANB&#13;&#10;XDrdcq3getmPVyBCRNZoHJOCPwqw276MNphr1/OZbkWsRYJwyFFBE2OXSxnKhiyGieuIU1Y5bzEm&#13;&#10;62upPfYJbo2cZtlSWmw5LTTY0WdD5U/xaxXIS7HvV4XxmfueVidzPJwrckq9vQ5f6yQfaxCRhvjf&#13;&#10;eCIOWsFsPpsv4PEp/QG5vQMAAP//AwBQSwECLQAUAAYACAAAACEA2+H2y+4AAACFAQAAEwAAAAAA&#13;&#10;AAAAAAAAAAAAAAAAW0NvbnRlbnRfVHlwZXNdLnhtbFBLAQItABQABgAIAAAAIQBa9CxbvwAAABUB&#13;&#10;AAALAAAAAAAAAAAAAAAAAB8BAABfcmVscy8ucmVsc1BLAQItABQABgAIAAAAIQCo3oTryAAAAOMA&#13;&#10;AAAPAAAAAAAAAAAAAAAAAAcCAABkcnMvZG93bnJldi54bWxQSwUGAAAAAAMAAwC3AAAA/AIAAAAA&#13;&#10;" filled="f" stroked="f">
                  <v:textbox style="mso-fit-shape-to-text:t" inset="0,0,0,0">
                    <w:txbxContent>
                      <w:p w14:paraId="7CB61527" w14:textId="77777777" w:rsidR="003316EA" w:rsidRDefault="003316EA" w:rsidP="003316EA">
                        <w:pPr>
                          <w:kinsoku w:val="0"/>
                          <w:overflowPunct w:val="0"/>
                          <w:textAlignment w:val="baseline"/>
                        </w:pPr>
                        <w:r>
                          <w:rPr>
                            <w:rFonts w:ascii="Arial" w:hAnsi="Arial" w:cstheme="minorBidi"/>
                            <w:color w:val="000000"/>
                            <w:kern w:val="24"/>
                            <w:sz w:val="10"/>
                            <w:szCs w:val="10"/>
                            <w:lang w:val="en-US"/>
                          </w:rPr>
                          <w:t>2</w:t>
                        </w:r>
                      </w:p>
                    </w:txbxContent>
                  </v:textbox>
                </v:rect>
                <v:rect id="Rectangle 34346" o:spid="_x0000_s1200" style="position:absolute;left:41163;top:29334;width:356;height:1804;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YDBqcyQAAAOMAAAAPAAAAZHJzL2Rvd25yZXYueG1sRI/NasMw&#13;&#10;EITvhb6D2EJvjZwfQnAim9ASSEMucfoAi7X+odLKSGrsvn1VCOQyMAzzDbMrJ2vEjXzoHSuYzzIQ&#13;&#10;xLXTPbcKvq6Htw2IEJE1Gsek4JcClMXz0w5z7Ua+0K2KrUgQDjkq6GIccilD3ZHFMHMDccoa5y3G&#13;&#10;ZH0rtccxwa2RiyxbS4s9p4UOB3rvqP6ufqwCea0O46YyPnOnRXM2n8dLQ06p15fpY5tkvwURaYqP&#13;&#10;xh1x1AqWq+VqDf+f0h+QxR8AAAD//wMAUEsBAi0AFAAGAAgAAAAhANvh9svuAAAAhQEAABMAAAAA&#13;&#10;AAAAAAAAAAAAAAAAAFtDb250ZW50X1R5cGVzXS54bWxQSwECLQAUAAYACAAAACEAWvQsW78AAAAV&#13;&#10;AQAACwAAAAAAAAAAAAAAAAAfAQAAX3JlbHMvLnJlbHNQSwECLQAUAAYACAAAACEAWAwanMkAAADj&#13;&#10;AAAADwAAAAAAAAAAAAAAAAAHAgAAZHJzL2Rvd25yZXYueG1sUEsFBgAAAAADAAMAtwAAAP0CAAAA&#13;&#10;AA==&#13;&#10;" filled="f" stroked="f">
                  <v:textbox style="mso-fit-shape-to-text:t" inset="0,0,0,0">
                    <w:txbxContent>
                      <w:p w14:paraId="41DF7339" w14:textId="77777777" w:rsidR="003316EA" w:rsidRDefault="003316EA" w:rsidP="003316EA">
                        <w:pPr>
                          <w:kinsoku w:val="0"/>
                          <w:overflowPunct w:val="0"/>
                          <w:textAlignment w:val="baseline"/>
                        </w:pPr>
                        <w:r>
                          <w:rPr>
                            <w:rFonts w:ascii="Arial" w:hAnsi="Arial" w:cstheme="minorBidi"/>
                            <w:color w:val="000000"/>
                            <w:kern w:val="24"/>
                            <w:sz w:val="10"/>
                            <w:szCs w:val="10"/>
                            <w:lang w:val="en-US"/>
                          </w:rPr>
                          <w:t>3</w:t>
                        </w:r>
                      </w:p>
                    </w:txbxContent>
                  </v:textbox>
                </v:rect>
                <v:rect id="Rectangle 34347" o:spid="_x0000_s1201" style="position:absolute;left:30068;top:28844;width:464;height:2623;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BO76bzAAAAOMAAAAPAAAAZHJzL2Rvd25yZXYueG1sRI9Pa8JA&#13;&#10;FMTvBb/D8gQvpW78g7XRVcQi9FAQowd7e2Rfs6nZtyG7mrSfvlsoeBkYhvkNs1x3thI3anzpWMFo&#13;&#10;mIAgzp0uuVBwOu6e5iB8QNZYOSYF3+Rhveo9LDHVruUD3bJQiAhhn6ICE0KdSulzQxb90NXEMft0&#13;&#10;jcUQbVNI3WAb4baS4ySZSYslxwWDNW0N5ZfsahXs9ueS+EceHl/mrfvKxx+Zea+VGvS710WUzQJE&#13;&#10;oC7cG/+IN61gMp1Mn+HvU/wDcvULAAD//wMAUEsBAi0AFAAGAAgAAAAhANvh9svuAAAAhQEAABMA&#13;&#10;AAAAAAAAAAAAAAAAAAAAAFtDb250ZW50X1R5cGVzXS54bWxQSwECLQAUAAYACAAAACEAWvQsW78A&#13;&#10;AAAVAQAACwAAAAAAAAAAAAAAAAAfAQAAX3JlbHMvLnJlbHNQSwECLQAUAAYACAAAACEAgTu+m8wA&#13;&#10;AADjAAAADwAAAAAAAAAAAAAAAAAHAgAAZHJzL2Rvd25yZXYueG1sUEsFBgAAAAADAAMAtwAAAAAD&#13;&#10;AAAAAA==&#13;&#10;" filled="f" stroked="f">
                  <v:textbox style="mso-fit-shape-to-text:t" inset="0,0,0,0">
                    <w:txbxContent>
                      <w:p w14:paraId="1B3CF55D" w14:textId="77777777" w:rsidR="003316EA" w:rsidRDefault="003316EA" w:rsidP="003316EA">
                        <w:pPr>
                          <w:kinsoku w:val="0"/>
                          <w:overflowPunct w:val="0"/>
                          <w:textAlignment w:val="baseline"/>
                        </w:pPr>
                        <m:oMathPara>
                          <m:oMathParaPr>
                            <m:jc m:val="centerGroup"/>
                          </m:oMathParaPr>
                          <m:oMath>
                            <m:r>
                              <w:rPr>
                                <w:rFonts w:ascii="Cambria Math" w:eastAsia="Cambria Math" w:hAnsi="Cambria Math" w:cstheme="minorBidi"/>
                                <w:color w:val="000000"/>
                                <w:kern w:val="24"/>
                                <w:sz w:val="20"/>
                                <w:szCs w:val="20"/>
                                <w:lang w:val="en-US"/>
                              </w:rPr>
                              <m:t>ε</m:t>
                            </m:r>
                          </m:oMath>
                        </m:oMathPara>
                      </w:p>
                    </w:txbxContent>
                  </v:textbox>
                </v:rect>
                <v:rect id="Rectangle 34348" o:spid="_x0000_s1202" style="position:absolute;left:35433;top:28755;width:464;height:2622;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wpCrpzAAAAOMAAAAPAAAAZHJzL2Rvd25yZXYueG1sRI/BasJA&#13;&#10;EIbvhb7DMoKXUjdVERtdpVQED4Vi2kN7G7LTbGp2NmRXk/bpO4eCl4Gf4f9mvvV28I26UBfrwAYe&#13;&#10;Jhko4jLYmisD72/7+yWomJAtNoHJwA9F2G5ub9aY29DzkS5FqpRAOOZowKXU5lrH0pHHOAktsey+&#13;&#10;QucxSewqbTvsBe4bPc2yhfZYs1xw2NKzo/JUnL2B/etHTfyrj3ePyz58l9PPwr20xoxHw24l42kF&#13;&#10;KtGQro1/xMEamM1nc3lanMQH9OYPAAD//wMAUEsBAi0AFAAGAAgAAAAhANvh9svuAAAAhQEAABMA&#13;&#10;AAAAAAAAAAAAAAAAAAAAAFtDb250ZW50X1R5cGVzXS54bWxQSwECLQAUAAYACAAAACEAWvQsW78A&#13;&#10;AAAVAQAACwAAAAAAAAAAAAAAAAAfAQAAX3JlbHMvLnJlbHNQSwECLQAUAAYACAAAACEA8KQq6cwA&#13;&#10;AADjAAAADwAAAAAAAAAAAAAAAAAHAgAAZHJzL2Rvd25yZXYueG1sUEsFBgAAAAADAAMAtwAAAAAD&#13;&#10;AAAAAA==&#13;&#10;" filled="f" stroked="f">
                  <v:textbox style="mso-fit-shape-to-text:t" inset="0,0,0,0">
                    <w:txbxContent>
                      <w:p w14:paraId="1793A5ED" w14:textId="77777777" w:rsidR="003316EA" w:rsidRDefault="003316EA" w:rsidP="003316EA">
                        <w:pPr>
                          <w:kinsoku w:val="0"/>
                          <w:overflowPunct w:val="0"/>
                          <w:textAlignment w:val="baseline"/>
                        </w:pPr>
                        <m:oMathPara>
                          <m:oMathParaPr>
                            <m:jc m:val="centerGroup"/>
                          </m:oMathParaPr>
                          <m:oMath>
                            <m:r>
                              <w:rPr>
                                <w:rFonts w:ascii="Cambria Math" w:eastAsia="Cambria Math" w:hAnsi="Cambria Math" w:cstheme="minorBidi"/>
                                <w:color w:val="000000"/>
                                <w:kern w:val="24"/>
                                <w:sz w:val="20"/>
                                <w:szCs w:val="20"/>
                                <w:lang w:val="en-US"/>
                              </w:rPr>
                              <m:t>ε</m:t>
                            </m:r>
                          </m:oMath>
                        </m:oMathPara>
                      </w:p>
                    </w:txbxContent>
                  </v:textbox>
                </v:rect>
                <v:rect id="Rectangle 34349" o:spid="_x0000_s1203" style="position:absolute;left:40640;top:28719;width:463;height:2623;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f6I9yywAAAOMAAAAPAAAAZHJzL2Rvd25yZXYueG1sRI9Ba8JA&#13;&#10;FITvgv9heYIXqZuqFI2uIhXBQ6GY9qC3R/Y1m5p9G7KrSfvruwXBy8AwzDfMatPZStyo8aVjBc/j&#13;&#10;BARx7nTJhYLPj/3THIQPyBorx6Tghzxs1v3eClPtWj7SLQuFiBD2KSowIdSplD43ZNGPXU0csy/X&#13;&#10;WAzRNoXUDbYRbis5SZIXabHkuGCwpldD+SW7WgX791NJ/CuPo8W8dd/55JyZt1qp4aDbLaNslyAC&#13;&#10;deHRuCMOWsF0Np0t4P9T/ANy/QcAAP//AwBQSwECLQAUAAYACAAAACEA2+H2y+4AAACFAQAAEwAA&#13;&#10;AAAAAAAAAAAAAAAAAAAAW0NvbnRlbnRfVHlwZXNdLnhtbFBLAQItABQABgAIAAAAIQBa9CxbvwAA&#13;&#10;ABUBAAALAAAAAAAAAAAAAAAAAB8BAABfcmVscy8ucmVsc1BLAQItABQABgAIAAAAIQCf6I9yywAA&#13;&#10;AOMAAAAPAAAAAAAAAAAAAAAAAAcCAABkcnMvZG93bnJldi54bWxQSwUGAAAAAAMAAwC3AAAA/wIA&#13;&#10;AAAA&#13;&#10;" filled="f" stroked="f">
                  <v:textbox style="mso-fit-shape-to-text:t" inset="0,0,0,0">
                    <w:txbxContent>
                      <w:p w14:paraId="460F38B9" w14:textId="77777777" w:rsidR="003316EA" w:rsidRDefault="003316EA" w:rsidP="003316EA">
                        <w:pPr>
                          <w:kinsoku w:val="0"/>
                          <w:overflowPunct w:val="0"/>
                          <w:textAlignment w:val="baseline"/>
                        </w:pPr>
                        <m:oMathPara>
                          <m:oMathParaPr>
                            <m:jc m:val="centerGroup"/>
                          </m:oMathParaPr>
                          <m:oMath>
                            <m:r>
                              <w:rPr>
                                <w:rFonts w:ascii="Cambria Math" w:eastAsia="Cambria Math" w:hAnsi="Cambria Math" w:cstheme="minorBidi"/>
                                <w:color w:val="000000"/>
                                <w:kern w:val="24"/>
                                <w:sz w:val="20"/>
                                <w:szCs w:val="20"/>
                                <w:lang w:val="en-US"/>
                              </w:rPr>
                              <m:t>ε</m:t>
                            </m:r>
                          </m:oMath>
                        </m:oMathPara>
                      </w:p>
                    </w:txbxContent>
                  </v:textbox>
                </v:rect>
                <v:rect id="Rectangle 34350" o:spid="_x0000_s1204" style="position:absolute;left:40925;top:7034;width:356;height:1803;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9cLGuyQAAAOMAAAAPAAAAZHJzL2Rvd25yZXYueG1sRI/dSgMx&#13;&#10;EIXvhb5DmIJ3NmurUrZNiyiFVrzp1gcYNrM/mEyWJHbXt+9cCN4MHIbzHb7tfvJOXSmmPrCBx0UB&#13;&#10;irgOtufWwNfl8LAGlTKyRReYDPxSgv1udrfF0oaRz3StcqsEwqlEA13OQ6l1qjvymBZhIJZfE6LH&#13;&#10;LDG22kYcBe6dXhbFi/bYsyx0ONBbR/V39eMN6Et1GNeVi0X4WDaf7nQ8NxSMuZ9P7xs5rxtQmab8&#13;&#10;3/hDHK2B1dPqWSzESXxA724AAAD//wMAUEsBAi0AFAAGAAgAAAAhANvh9svuAAAAhQEAABMAAAAA&#13;&#10;AAAAAAAAAAAAAAAAAFtDb250ZW50X1R5cGVzXS54bWxQSwECLQAUAAYACAAAACEAWvQsW78AAAAV&#13;&#10;AQAACwAAAAAAAAAAAAAAAAAfAQAAX3JlbHMvLnJlbHNQSwECLQAUAAYACAAAACEAPXCxrskAAADj&#13;&#10;AAAADwAAAAAAAAAAAAAAAAAHAgAAZHJzL2Rvd25yZXYueG1sUEsFBgAAAAADAAMAtwAAAP0CAAAA&#13;&#10;AA==&#13;&#10;" filled="f" stroked="f">
                  <v:textbox style="mso-fit-shape-to-text:t" inset="0,0,0,0">
                    <w:txbxContent>
                      <w:p w14:paraId="07A09DBD" w14:textId="77777777" w:rsidR="003316EA" w:rsidRDefault="003316EA" w:rsidP="003316EA">
                        <w:pPr>
                          <w:kinsoku w:val="0"/>
                          <w:overflowPunct w:val="0"/>
                          <w:textAlignment w:val="baseline"/>
                        </w:pPr>
                        <w:r>
                          <w:rPr>
                            <w:rFonts w:ascii="Arial" w:hAnsi="Arial" w:cstheme="minorBidi"/>
                            <w:color w:val="000000"/>
                            <w:kern w:val="24"/>
                            <w:sz w:val="10"/>
                            <w:szCs w:val="10"/>
                            <w:lang w:val="en-US"/>
                          </w:rPr>
                          <w:t>4</w:t>
                        </w:r>
                      </w:p>
                    </w:txbxContent>
                  </v:textbox>
                </v:rect>
                <v:rect id="Rectangle 34351" o:spid="_x0000_s1205" style="position:absolute;left:40386;top:6387;width:463;height:2622;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kRxWpzAAAAOMAAAAPAAAAZHJzL2Rvd25yZXYueG1sRI9Ba8JA&#13;&#10;FITvhf6H5RV6KbpRW9HoKtIi9CCIqQe9PbKv2dTs25DdmtRf7woFLwPDMN8w82VnK3GmxpeOFQz6&#13;&#10;CQji3OmSCwX7r3VvAsIHZI2VY1LwRx6Wi8eHOabatbyjcxYKESHsU1RgQqhTKX1uyKLvu5o4Zt+u&#13;&#10;sRiibQqpG2wj3FZymCRjabHkuGCwpndD+Sn7tQrW20NJfJG7l+mkdT/58JiZTa3U81P3MYuymoEI&#13;&#10;1IV74x/xqRWMXkdvA7h9in9ALq4AAAD//wMAUEsBAi0AFAAGAAgAAAAhANvh9svuAAAAhQEAABMA&#13;&#10;AAAAAAAAAAAAAAAAAAAAAFtDb250ZW50X1R5cGVzXS54bWxQSwECLQAUAAYACAAAACEAWvQsW78A&#13;&#10;AAAVAQAACwAAAAAAAAAAAAAAAAAfAQAAX3JlbHMvLnJlbHNQSwECLQAUAAYACAAAACEA5EcVqcwA&#13;&#10;AADjAAAADwAAAAAAAAAAAAAAAAAHAgAAZHJzL2Rvd25yZXYueG1sUEsFBgAAAAADAAMAtwAAAAAD&#13;&#10;AAAAAA==&#13;&#10;" filled="f" stroked="f">
                  <v:textbox style="mso-fit-shape-to-text:t" inset="0,0,0,0">
                    <w:txbxContent>
                      <w:p w14:paraId="43D603E7" w14:textId="77777777" w:rsidR="003316EA" w:rsidRDefault="003316EA" w:rsidP="003316EA">
                        <w:pPr>
                          <w:kinsoku w:val="0"/>
                          <w:overflowPunct w:val="0"/>
                          <w:textAlignment w:val="baseline"/>
                        </w:pPr>
                        <m:oMathPara>
                          <m:oMathParaPr>
                            <m:jc m:val="centerGroup"/>
                          </m:oMathParaPr>
                          <m:oMath>
                            <m:r>
                              <w:rPr>
                                <w:rFonts w:ascii="Cambria Math" w:eastAsia="Cambria Math" w:hAnsi="Cambria Math" w:cstheme="minorBidi"/>
                                <w:color w:val="000000"/>
                                <w:kern w:val="24"/>
                                <w:sz w:val="20"/>
                                <w:szCs w:val="20"/>
                                <w:lang w:val="en-US"/>
                              </w:rPr>
                              <m:t>ε</m:t>
                            </m:r>
                          </m:oMath>
                        </m:oMathPara>
                      </w:p>
                    </w:txbxContent>
                  </v:textbox>
                </v:rect>
                <w10:anchorlock/>
              </v:group>
            </w:pict>
          </mc:Fallback>
        </mc:AlternateContent>
      </w:r>
      <w:bookmarkStart w:id="6" w:name="_Ref64597633"/>
    </w:p>
    <w:p w14:paraId="34DF494F" w14:textId="77777777" w:rsidR="00254FDF" w:rsidRDefault="00254FDF" w:rsidP="00EA1071">
      <w:pPr>
        <w:pStyle w:val="Authoraffiliations"/>
        <w:jc w:val="both"/>
        <w:rPr>
          <w:rFonts w:cs="Times New Roman"/>
          <w:b/>
          <w:bCs/>
          <w:sz w:val="22"/>
          <w:szCs w:val="22"/>
        </w:rPr>
      </w:pPr>
      <w:bookmarkStart w:id="7" w:name="_Ref65900024"/>
      <w:bookmarkEnd w:id="6"/>
    </w:p>
    <w:p w14:paraId="53EC7E04" w14:textId="18376D50" w:rsidR="003316EA" w:rsidRPr="007F00E7" w:rsidRDefault="003316EA" w:rsidP="00EA1071">
      <w:pPr>
        <w:pStyle w:val="Authoraffiliations"/>
        <w:jc w:val="both"/>
        <w:rPr>
          <w:rFonts w:cs="Times New Roman"/>
          <w:sz w:val="22"/>
          <w:szCs w:val="22"/>
        </w:rPr>
      </w:pPr>
      <w:r w:rsidRPr="007F00E7">
        <w:rPr>
          <w:rFonts w:cs="Times New Roman"/>
          <w:b/>
          <w:bCs/>
          <w:sz w:val="22"/>
          <w:szCs w:val="22"/>
        </w:rPr>
        <w:t>Supplementary Fig</w:t>
      </w:r>
      <w:r w:rsidR="00F35EB2">
        <w:rPr>
          <w:rFonts w:cs="Times New Roman" w:hint="eastAsia"/>
          <w:b/>
          <w:bCs/>
          <w:sz w:val="22"/>
          <w:szCs w:val="22"/>
          <w:lang w:eastAsia="ko-KR"/>
        </w:rPr>
        <w:t>.</w:t>
      </w:r>
      <w:r w:rsidRPr="007F00E7">
        <w:rPr>
          <w:rFonts w:cs="Times New Roman"/>
          <w:b/>
          <w:bCs/>
          <w:sz w:val="22"/>
          <w:szCs w:val="22"/>
        </w:rPr>
        <w:t xml:space="preserve"> </w:t>
      </w:r>
      <w:bookmarkEnd w:id="7"/>
      <w:r w:rsidR="0072518E" w:rsidRPr="007F00E7">
        <w:rPr>
          <w:rFonts w:cs="Times New Roman"/>
          <w:b/>
          <w:bCs/>
          <w:sz w:val="22"/>
          <w:szCs w:val="22"/>
        </w:rPr>
        <w:t>3</w:t>
      </w:r>
      <w:r w:rsidRPr="007F00E7">
        <w:rPr>
          <w:rFonts w:cs="Times New Roman"/>
          <w:sz w:val="22"/>
          <w:szCs w:val="22"/>
        </w:rPr>
        <w:t xml:space="preserve"> </w:t>
      </w:r>
      <w:bookmarkStart w:id="8" w:name="_Hlk50470170"/>
      <w:r w:rsidRPr="007F00E7">
        <w:rPr>
          <w:rFonts w:cs="Times New Roman"/>
          <w:sz w:val="22"/>
          <w:szCs w:val="22"/>
        </w:rPr>
        <w:t>Total multivariate regression path diagram for the adjusted composite cognitive score on cardio-metabolic risk factors (SBP, fasting glucose, WC, and Framingham risk) with NMR metabolites (N=346)</w:t>
      </w:r>
      <w:bookmarkEnd w:id="5"/>
      <w:bookmarkEnd w:id="8"/>
      <w:r w:rsidR="00400AA6" w:rsidRPr="007F00E7">
        <w:rPr>
          <w:rFonts w:cs="Times New Roman"/>
          <w:sz w:val="22"/>
          <w:szCs w:val="22"/>
        </w:rPr>
        <w:t>.</w:t>
      </w:r>
      <w:r w:rsidR="009E4B30" w:rsidRPr="007F00E7">
        <w:rPr>
          <w:rFonts w:cs="Times New Roman"/>
          <w:sz w:val="22"/>
          <w:szCs w:val="22"/>
        </w:rPr>
        <w:t xml:space="preserve"> </w:t>
      </w:r>
      <w:r w:rsidRPr="007F00E7">
        <w:rPr>
          <w:rFonts w:cs="Times New Roman"/>
          <w:sz w:val="20"/>
        </w:rPr>
        <w:t>The variables inside the rectangles are observed variables in this path diagram. The figures inside the rectangles are mean and variance of the variables. For instance, 119 and 251 indicate mean and variance of SBP, respectively. Paths are direct relationships between variables. Estimated path coefficients are represented by straight arrows. Curved arrows specify that error terms covary.</w:t>
      </w:r>
    </w:p>
    <w:p w14:paraId="2681D043" w14:textId="77777777" w:rsidR="00503B79" w:rsidRPr="007F00E7" w:rsidRDefault="00503B79" w:rsidP="00311EE9">
      <w:pPr>
        <w:pStyle w:val="Maintext"/>
        <w:spacing w:line="240" w:lineRule="auto"/>
        <w:jc w:val="both"/>
      </w:pPr>
    </w:p>
    <w:p w14:paraId="32AB5504" w14:textId="1C91F572" w:rsidR="003316EA" w:rsidRPr="007F00E7" w:rsidRDefault="003316EA" w:rsidP="00400AA6">
      <w:pPr>
        <w:pStyle w:val="Maintext"/>
        <w:jc w:val="both"/>
      </w:pPr>
      <w:r w:rsidRPr="007F00E7">
        <w:t>In the total path diagram of the metabolites measured by NMR model which included (1) WC (instead of BMI), and (2) fasting glucose (instead of fasting insulin), age, race, sex, education (up to Year 30), HBP medication and family income were significant (</w:t>
      </w:r>
      <w:r w:rsidRPr="007F00E7">
        <w:rPr>
          <w:i/>
        </w:rPr>
        <w:t xml:space="preserve">p </w:t>
      </w:r>
      <w:r w:rsidRPr="007F00E7">
        <w:t xml:space="preserve">&lt; 0.05) regarding the adjusted composite cognitive score. Fasting glucose was significant regarding </w:t>
      </w:r>
      <w:r w:rsidRPr="007F00E7">
        <w:rPr>
          <w:b/>
          <w:bCs/>
        </w:rPr>
        <w:t xml:space="preserve">glycine </w:t>
      </w:r>
      <w:r w:rsidRPr="007F00E7">
        <w:t xml:space="preserve">(Coef. -0.007). WC was significant regarding </w:t>
      </w:r>
      <w:r w:rsidRPr="007F00E7">
        <w:rPr>
          <w:b/>
          <w:bCs/>
        </w:rPr>
        <w:t xml:space="preserve">valine </w:t>
      </w:r>
      <w:r w:rsidRPr="007F00E7">
        <w:t>(Coef. 0.012).</w:t>
      </w:r>
    </w:p>
    <w:p w14:paraId="71E95411" w14:textId="77777777" w:rsidR="003316EA" w:rsidRPr="007F00E7" w:rsidRDefault="003316EA" w:rsidP="003316EA">
      <w:pPr>
        <w:pStyle w:val="Maintext"/>
        <w:jc w:val="both"/>
      </w:pPr>
    </w:p>
    <w:p w14:paraId="6DB8865E" w14:textId="77777777" w:rsidR="009741B5" w:rsidRPr="007F00E7" w:rsidRDefault="009741B5" w:rsidP="003316EA">
      <w:pPr>
        <w:pStyle w:val="Maintext"/>
        <w:jc w:val="both"/>
      </w:pPr>
    </w:p>
    <w:p w14:paraId="2C5999EC" w14:textId="77777777" w:rsidR="003316EA" w:rsidRPr="007F00E7" w:rsidRDefault="003316EA" w:rsidP="003316EA">
      <w:pPr>
        <w:rPr>
          <w:color w:val="000000" w:themeColor="text1"/>
        </w:rPr>
      </w:pPr>
      <w:r w:rsidRPr="007F00E7">
        <w:rPr>
          <w:noProof/>
          <w:color w:val="000000" w:themeColor="text1"/>
        </w:rPr>
        <mc:AlternateContent>
          <mc:Choice Requires="wpg">
            <w:drawing>
              <wp:inline distT="0" distB="0" distL="0" distR="0" wp14:anchorId="412F9B83" wp14:editId="5A6DC9AE">
                <wp:extent cx="5222263" cy="4242375"/>
                <wp:effectExtent l="0" t="0" r="16510" b="6350"/>
                <wp:docPr id="37875" name="Group 124"/>
                <wp:cNvGraphicFramePr/>
                <a:graphic xmlns:a="http://schemas.openxmlformats.org/drawingml/2006/main">
                  <a:graphicData uri="http://schemas.microsoft.com/office/word/2010/wordprocessingGroup">
                    <wpg:wgp>
                      <wpg:cNvGrpSpPr/>
                      <wpg:grpSpPr>
                        <a:xfrm>
                          <a:off x="0" y="0"/>
                          <a:ext cx="5222263" cy="4242375"/>
                          <a:chOff x="0" y="0"/>
                          <a:chExt cx="5222263" cy="4242375"/>
                        </a:xfrm>
                      </wpg:grpSpPr>
                      <wps:wsp>
                        <wps:cNvPr id="37876" name="Freeform 109"/>
                        <wps:cNvSpPr>
                          <a:spLocks/>
                        </wps:cNvSpPr>
                        <wps:spPr bwMode="auto">
                          <a:xfrm>
                            <a:off x="4853067" y="1212851"/>
                            <a:ext cx="103188" cy="327025"/>
                          </a:xfrm>
                          <a:custGeom>
                            <a:avLst/>
                            <a:gdLst>
                              <a:gd name="T0" fmla="*/ 5 w 65"/>
                              <a:gd name="T1" fmla="*/ 0 h 206"/>
                              <a:gd name="T2" fmla="*/ 0 w 65"/>
                              <a:gd name="T3" fmla="*/ 206 h 206"/>
                            </a:gdLst>
                            <a:ahLst/>
                            <a:cxnLst>
                              <a:cxn ang="0">
                                <a:pos x="T0" y="T1"/>
                              </a:cxn>
                              <a:cxn ang="0">
                                <a:pos x="T2" y="T3"/>
                              </a:cxn>
                            </a:cxnLst>
                            <a:rect l="0" t="0" r="r" b="b"/>
                            <a:pathLst>
                              <a:path w="65" h="206">
                                <a:moveTo>
                                  <a:pt x="5" y="0"/>
                                </a:moveTo>
                                <a:cubicBezTo>
                                  <a:pt x="65" y="37"/>
                                  <a:pt x="61" y="173"/>
                                  <a:pt x="0" y="206"/>
                                </a:cubicBezTo>
                              </a:path>
                            </a:pathLst>
                          </a:custGeom>
                          <a:solidFill>
                            <a:srgbClr val="FFFFFF"/>
                          </a:solidFill>
                          <a:ln w="11113" cap="flat">
                            <a:solidFill>
                              <a:schemeClr val="bg1">
                                <a:lumMod val="50000"/>
                              </a:schemeClr>
                            </a:solidFill>
                            <a:prstDash val="solid"/>
                            <a:round/>
                            <a:headEnd/>
                            <a:tailEnd/>
                          </a:ln>
                        </wps:spPr>
                        <wps:bodyPr vert="horz" wrap="square" lIns="91440" tIns="45720" rIns="91440" bIns="45720" numCol="1" anchor="t" anchorCtr="0" compatLnSpc="1">
                          <a:prstTxWarp prst="textNoShape">
                            <a:avLst/>
                          </a:prstTxWarp>
                        </wps:bodyPr>
                      </wps:wsp>
                      <wps:wsp>
                        <wps:cNvPr id="37877" name="Rectangle 37877"/>
                        <wps:cNvSpPr>
                          <a:spLocks noChangeArrowheads="1"/>
                        </wps:cNvSpPr>
                        <wps:spPr bwMode="auto">
                          <a:xfrm>
                            <a:off x="3747" y="2416721"/>
                            <a:ext cx="549275" cy="346075"/>
                          </a:xfrm>
                          <a:prstGeom prst="rect">
                            <a:avLst/>
                          </a:prstGeom>
                          <a:noFill/>
                          <a:ln w="11113">
                            <a:solidFill>
                              <a:srgbClr val="C00000"/>
                            </a:solidFill>
                            <a:prstDash val="solid"/>
                            <a:miter lim="800000"/>
                            <a:headEnd/>
                            <a:tailEnd/>
                          </a:ln>
                          <a:extLst>
                            <a:ext uri="{909E8E84-426E-40DD-AFC4-6F175D3DCCD1}">
                              <a14:hiddenFill xmlns:a14="http://schemas.microsoft.com/office/drawing/2010/main">
                                <a:solidFill>
                                  <a:srgbClr val="FFFFFF"/>
                                </a:solidFill>
                              </a14:hiddenFill>
                            </a:ext>
                          </a:extLst>
                        </wps:spPr>
                        <wps:bodyPr vert="horz" wrap="square" lIns="91440" tIns="45720" rIns="91440" bIns="45720" numCol="1" anchor="t" anchorCtr="0" compatLnSpc="1">
                          <a:prstTxWarp prst="textNoShape">
                            <a:avLst/>
                          </a:prstTxWarp>
                        </wps:bodyPr>
                      </wps:wsp>
                      <wps:wsp>
                        <wps:cNvPr id="37878" name="Rectangle 37878"/>
                        <wps:cNvSpPr>
                          <a:spLocks noChangeArrowheads="1"/>
                        </wps:cNvSpPr>
                        <wps:spPr bwMode="auto">
                          <a:xfrm>
                            <a:off x="412732" y="2639980"/>
                            <a:ext cx="123825" cy="21209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9B89E7A" w14:textId="77777777" w:rsidR="003316EA" w:rsidRDefault="003316EA" w:rsidP="003316EA">
                              <w:pPr>
                                <w:kinsoku w:val="0"/>
                                <w:overflowPunct w:val="0"/>
                                <w:textAlignment w:val="baseline"/>
                              </w:pPr>
                              <w:r>
                                <w:rPr>
                                  <w:rFonts w:ascii="Arial" w:hAnsi="Arial" w:cstheme="minorBidi"/>
                                  <w:color w:val="000000"/>
                                  <w:kern w:val="24"/>
                                  <w:sz w:val="14"/>
                                  <w:szCs w:val="14"/>
                                  <w:lang w:val="en-US"/>
                                </w:rPr>
                                <w:t>6.8</w:t>
                              </w:r>
                            </w:p>
                          </w:txbxContent>
                        </wps:txbx>
                        <wps:bodyPr vert="horz" wrap="none" lIns="0" tIns="0" rIns="0" bIns="0" numCol="1" anchor="t" anchorCtr="0" compatLnSpc="1">
                          <a:prstTxWarp prst="textNoShape">
                            <a:avLst/>
                          </a:prstTxWarp>
                          <a:spAutoFit/>
                        </wps:bodyPr>
                      </wps:wsp>
                      <wps:wsp>
                        <wps:cNvPr id="37879" name="Rectangle 37879"/>
                        <wps:cNvSpPr>
                          <a:spLocks noChangeArrowheads="1"/>
                        </wps:cNvSpPr>
                        <wps:spPr bwMode="auto">
                          <a:xfrm>
                            <a:off x="438126" y="2432018"/>
                            <a:ext cx="99060" cy="21209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F48A0C8" w14:textId="77777777" w:rsidR="003316EA" w:rsidRDefault="003316EA" w:rsidP="003316EA">
                              <w:pPr>
                                <w:kinsoku w:val="0"/>
                                <w:overflowPunct w:val="0"/>
                                <w:textAlignment w:val="baseline"/>
                              </w:pPr>
                              <w:r>
                                <w:rPr>
                                  <w:rFonts w:ascii="Arial" w:hAnsi="Arial" w:cstheme="minorBidi"/>
                                  <w:color w:val="000000"/>
                                  <w:kern w:val="24"/>
                                  <w:sz w:val="14"/>
                                  <w:szCs w:val="14"/>
                                  <w:lang w:val="en-US"/>
                                </w:rPr>
                                <w:t>16</w:t>
                              </w:r>
                            </w:p>
                          </w:txbxContent>
                        </wps:txbx>
                        <wps:bodyPr vert="horz" wrap="none" lIns="0" tIns="0" rIns="0" bIns="0" numCol="1" anchor="t" anchorCtr="0" compatLnSpc="1">
                          <a:prstTxWarp prst="textNoShape">
                            <a:avLst/>
                          </a:prstTxWarp>
                          <a:spAutoFit/>
                        </wps:bodyPr>
                      </wps:wsp>
                      <wps:wsp>
                        <wps:cNvPr id="37880" name="Rectangle 37880"/>
                        <wps:cNvSpPr>
                          <a:spLocks noChangeArrowheads="1"/>
                        </wps:cNvSpPr>
                        <wps:spPr bwMode="auto">
                          <a:xfrm>
                            <a:off x="0" y="0"/>
                            <a:ext cx="549275" cy="344488"/>
                          </a:xfrm>
                          <a:prstGeom prst="rect">
                            <a:avLst/>
                          </a:prstGeom>
                          <a:noFill/>
                          <a:ln w="11113">
                            <a:solidFill>
                              <a:schemeClr val="bg1">
                                <a:lumMod val="50000"/>
                              </a:schemeClr>
                            </a:solidFill>
                            <a:prstDash val="solid"/>
                            <a:miter lim="800000"/>
                            <a:headEnd/>
                            <a:tailEnd/>
                          </a:ln>
                          <a:extLst>
                            <a:ext uri="{909E8E84-426E-40DD-AFC4-6F175D3DCCD1}">
                              <a14:hiddenFill xmlns:a14="http://schemas.microsoft.com/office/drawing/2010/main">
                                <a:solidFill>
                                  <a:srgbClr val="FFFFFF"/>
                                </a:solidFill>
                              </a14:hiddenFill>
                            </a:ext>
                          </a:extLst>
                        </wps:spPr>
                        <wps:bodyPr vert="horz" wrap="square" lIns="91440" tIns="45720" rIns="91440" bIns="45720" numCol="1" anchor="t" anchorCtr="0" compatLnSpc="1">
                          <a:prstTxWarp prst="textNoShape">
                            <a:avLst/>
                          </a:prstTxWarp>
                        </wps:bodyPr>
                      </wps:wsp>
                      <wps:wsp>
                        <wps:cNvPr id="37881" name="Rectangle 37881"/>
                        <wps:cNvSpPr>
                          <a:spLocks noChangeArrowheads="1"/>
                        </wps:cNvSpPr>
                        <wps:spPr bwMode="auto">
                          <a:xfrm>
                            <a:off x="385751" y="225425"/>
                            <a:ext cx="148590" cy="21209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2EE8496" w14:textId="77777777" w:rsidR="003316EA" w:rsidRDefault="003316EA" w:rsidP="003316EA">
                              <w:pPr>
                                <w:kinsoku w:val="0"/>
                                <w:overflowPunct w:val="0"/>
                                <w:textAlignment w:val="baseline"/>
                              </w:pPr>
                              <w:r>
                                <w:rPr>
                                  <w:rFonts w:ascii="Arial" w:hAnsi="Arial" w:cstheme="minorBidi"/>
                                  <w:color w:val="000000"/>
                                  <w:kern w:val="24"/>
                                  <w:sz w:val="14"/>
                                  <w:szCs w:val="14"/>
                                  <w:lang w:val="en-US"/>
                                </w:rPr>
                                <w:t>265</w:t>
                              </w:r>
                            </w:p>
                          </w:txbxContent>
                        </wps:txbx>
                        <wps:bodyPr vert="horz" wrap="none" lIns="0" tIns="0" rIns="0" bIns="0" numCol="1" anchor="t" anchorCtr="0" compatLnSpc="1">
                          <a:prstTxWarp prst="textNoShape">
                            <a:avLst/>
                          </a:prstTxWarp>
                          <a:spAutoFit/>
                        </wps:bodyPr>
                      </wps:wsp>
                      <wps:wsp>
                        <wps:cNvPr id="37882" name="Rectangle 37882"/>
                        <wps:cNvSpPr>
                          <a:spLocks noChangeArrowheads="1"/>
                        </wps:cNvSpPr>
                        <wps:spPr bwMode="auto">
                          <a:xfrm>
                            <a:off x="385751" y="17463"/>
                            <a:ext cx="148590" cy="21209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4045D40" w14:textId="77777777" w:rsidR="003316EA" w:rsidRDefault="003316EA" w:rsidP="003316EA">
                              <w:pPr>
                                <w:kinsoku w:val="0"/>
                                <w:overflowPunct w:val="0"/>
                                <w:textAlignment w:val="baseline"/>
                              </w:pPr>
                              <w:r>
                                <w:rPr>
                                  <w:rFonts w:ascii="Arial" w:hAnsi="Arial" w:cstheme="minorBidi"/>
                                  <w:color w:val="000000"/>
                                  <w:kern w:val="24"/>
                                  <w:sz w:val="14"/>
                                  <w:szCs w:val="14"/>
                                  <w:lang w:val="en-US"/>
                                </w:rPr>
                                <w:t>119</w:t>
                              </w:r>
                            </w:p>
                          </w:txbxContent>
                        </wps:txbx>
                        <wps:bodyPr vert="horz" wrap="none" lIns="0" tIns="0" rIns="0" bIns="0" numCol="1" anchor="t" anchorCtr="0" compatLnSpc="1">
                          <a:prstTxWarp prst="textNoShape">
                            <a:avLst/>
                          </a:prstTxWarp>
                          <a:spAutoFit/>
                        </wps:bodyPr>
                      </wps:wsp>
                      <wps:wsp>
                        <wps:cNvPr id="37883" name="Rectangle 37883"/>
                        <wps:cNvSpPr>
                          <a:spLocks noChangeArrowheads="1"/>
                        </wps:cNvSpPr>
                        <wps:spPr bwMode="auto">
                          <a:xfrm>
                            <a:off x="3175" y="679450"/>
                            <a:ext cx="549275" cy="347663"/>
                          </a:xfrm>
                          <a:prstGeom prst="rect">
                            <a:avLst/>
                          </a:prstGeom>
                          <a:noFill/>
                          <a:ln w="11113">
                            <a:solidFill>
                              <a:schemeClr val="bg1">
                                <a:lumMod val="50000"/>
                              </a:schemeClr>
                            </a:solidFill>
                            <a:prstDash val="solid"/>
                            <a:miter lim="800000"/>
                            <a:headEnd/>
                            <a:tailEnd/>
                          </a:ln>
                          <a:extLst>
                            <a:ext uri="{909E8E84-426E-40DD-AFC4-6F175D3DCCD1}">
                              <a14:hiddenFill xmlns:a14="http://schemas.microsoft.com/office/drawing/2010/main">
                                <a:solidFill>
                                  <a:srgbClr val="FFFFFF"/>
                                </a:solidFill>
                              </a14:hiddenFill>
                            </a:ext>
                          </a:extLst>
                        </wps:spPr>
                        <wps:bodyPr vert="horz" wrap="square" lIns="91440" tIns="45720" rIns="91440" bIns="45720" numCol="1" anchor="t" anchorCtr="0" compatLnSpc="1">
                          <a:prstTxWarp prst="textNoShape">
                            <a:avLst/>
                          </a:prstTxWarp>
                        </wps:bodyPr>
                      </wps:wsp>
                      <wps:wsp>
                        <wps:cNvPr id="37884" name="Rectangle 37884"/>
                        <wps:cNvSpPr>
                          <a:spLocks noChangeArrowheads="1"/>
                        </wps:cNvSpPr>
                        <wps:spPr bwMode="auto">
                          <a:xfrm>
                            <a:off x="387153" y="906338"/>
                            <a:ext cx="142875" cy="2184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A699226" w14:textId="77777777" w:rsidR="003316EA" w:rsidRDefault="003316EA" w:rsidP="003316EA">
                              <w:pPr>
                                <w:kinsoku w:val="0"/>
                                <w:overflowPunct w:val="0"/>
                                <w:textAlignment w:val="baseline"/>
                              </w:pPr>
                              <w:r>
                                <w:rPr>
                                  <w:rFonts w:asciiTheme="minorHAnsi" w:hAnsi="Calibri" w:cstheme="minorBidi"/>
                                  <w:color w:val="000000"/>
                                  <w:kern w:val="24"/>
                                  <w:sz w:val="14"/>
                                  <w:szCs w:val="14"/>
                                  <w:lang w:val="en-US"/>
                                </w:rPr>
                                <w:t>210</w:t>
                              </w:r>
                            </w:p>
                          </w:txbxContent>
                        </wps:txbx>
                        <wps:bodyPr vert="horz" wrap="none" lIns="0" tIns="0" rIns="0" bIns="0" numCol="1" anchor="t" anchorCtr="0" compatLnSpc="1">
                          <a:prstTxWarp prst="textNoShape">
                            <a:avLst/>
                          </a:prstTxWarp>
                          <a:spAutoFit/>
                        </wps:bodyPr>
                      </wps:wsp>
                      <wps:wsp>
                        <wps:cNvPr id="37885" name="Rectangle 37885"/>
                        <wps:cNvSpPr>
                          <a:spLocks noChangeArrowheads="1"/>
                        </wps:cNvSpPr>
                        <wps:spPr bwMode="auto">
                          <a:xfrm>
                            <a:off x="434953" y="698498"/>
                            <a:ext cx="99060" cy="21209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BD8BC21" w14:textId="77777777" w:rsidR="003316EA" w:rsidRDefault="003316EA" w:rsidP="003316EA">
                              <w:pPr>
                                <w:kinsoku w:val="0"/>
                                <w:overflowPunct w:val="0"/>
                                <w:textAlignment w:val="baseline"/>
                              </w:pPr>
                              <w:r>
                                <w:rPr>
                                  <w:rFonts w:ascii="Arial" w:hAnsi="Arial" w:cstheme="minorBidi"/>
                                  <w:color w:val="000000"/>
                                  <w:kern w:val="24"/>
                                  <w:sz w:val="14"/>
                                  <w:szCs w:val="14"/>
                                  <w:lang w:val="en-US"/>
                                </w:rPr>
                                <w:t>94</w:t>
                              </w:r>
                            </w:p>
                          </w:txbxContent>
                        </wps:txbx>
                        <wps:bodyPr vert="horz" wrap="none" lIns="0" tIns="0" rIns="0" bIns="0" numCol="1" anchor="t" anchorCtr="0" compatLnSpc="1">
                          <a:prstTxWarp prst="textNoShape">
                            <a:avLst/>
                          </a:prstTxWarp>
                          <a:spAutoFit/>
                        </wps:bodyPr>
                      </wps:wsp>
                      <wps:wsp>
                        <wps:cNvPr id="37886" name="Rectangle 37886"/>
                        <wps:cNvSpPr>
                          <a:spLocks noChangeArrowheads="1"/>
                        </wps:cNvSpPr>
                        <wps:spPr bwMode="auto">
                          <a:xfrm>
                            <a:off x="1665" y="344488"/>
                            <a:ext cx="546100" cy="341313"/>
                          </a:xfrm>
                          <a:prstGeom prst="rect">
                            <a:avLst/>
                          </a:prstGeom>
                          <a:noFill/>
                          <a:ln w="19050">
                            <a:solidFill>
                              <a:srgbClr val="0070C0"/>
                            </a:solidFill>
                            <a:prstDash val="solid"/>
                            <a:miter lim="800000"/>
                            <a:headEnd/>
                            <a:tailEnd/>
                          </a:ln>
                          <a:extLst>
                            <a:ext uri="{909E8E84-426E-40DD-AFC4-6F175D3DCCD1}">
                              <a14:hiddenFill xmlns:a14="http://schemas.microsoft.com/office/drawing/2010/main">
                                <a:solidFill>
                                  <a:srgbClr val="FFFFFF"/>
                                </a:solidFill>
                              </a14:hiddenFill>
                            </a:ext>
                          </a:extLst>
                        </wps:spPr>
                        <wps:bodyPr vert="horz" wrap="square" lIns="91440" tIns="45720" rIns="91440" bIns="45720" numCol="1" anchor="t" anchorCtr="0" compatLnSpc="1">
                          <a:prstTxWarp prst="textNoShape">
                            <a:avLst/>
                          </a:prstTxWarp>
                        </wps:bodyPr>
                      </wps:wsp>
                      <wps:wsp>
                        <wps:cNvPr id="37887" name="Rectangle 37887"/>
                        <wps:cNvSpPr>
                          <a:spLocks noChangeArrowheads="1"/>
                        </wps:cNvSpPr>
                        <wps:spPr bwMode="auto">
                          <a:xfrm>
                            <a:off x="382576" y="566738"/>
                            <a:ext cx="148590" cy="21209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DD0374F" w14:textId="77777777" w:rsidR="003316EA" w:rsidRDefault="003316EA" w:rsidP="003316EA">
                              <w:pPr>
                                <w:kinsoku w:val="0"/>
                                <w:overflowPunct w:val="0"/>
                                <w:textAlignment w:val="baseline"/>
                              </w:pPr>
                              <w:r>
                                <w:rPr>
                                  <w:rFonts w:ascii="Arial" w:hAnsi="Arial" w:cstheme="minorBidi"/>
                                  <w:color w:val="000000"/>
                                  <w:kern w:val="24"/>
                                  <w:sz w:val="14"/>
                                  <w:szCs w:val="14"/>
                                  <w:lang w:val="en-US"/>
                                </w:rPr>
                                <w:t>637</w:t>
                              </w:r>
                            </w:p>
                          </w:txbxContent>
                        </wps:txbx>
                        <wps:bodyPr vert="horz" wrap="none" lIns="0" tIns="0" rIns="0" bIns="0" numCol="1" anchor="t" anchorCtr="0" compatLnSpc="1">
                          <a:prstTxWarp prst="textNoShape">
                            <a:avLst/>
                          </a:prstTxWarp>
                          <a:spAutoFit/>
                        </wps:bodyPr>
                      </wps:wsp>
                      <wps:wsp>
                        <wps:cNvPr id="37888" name="Rectangle 37888"/>
                        <wps:cNvSpPr>
                          <a:spLocks noChangeArrowheads="1"/>
                        </wps:cNvSpPr>
                        <wps:spPr bwMode="auto">
                          <a:xfrm>
                            <a:off x="382576" y="361950"/>
                            <a:ext cx="148590" cy="21209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51C3827" w14:textId="77777777" w:rsidR="003316EA" w:rsidRDefault="003316EA" w:rsidP="003316EA">
                              <w:pPr>
                                <w:kinsoku w:val="0"/>
                                <w:overflowPunct w:val="0"/>
                                <w:textAlignment w:val="baseline"/>
                              </w:pPr>
                              <w:r>
                                <w:rPr>
                                  <w:rFonts w:ascii="Arial" w:hAnsi="Arial" w:cstheme="minorBidi"/>
                                  <w:color w:val="000000"/>
                                  <w:kern w:val="24"/>
                                  <w:sz w:val="14"/>
                                  <w:szCs w:val="14"/>
                                  <w:lang w:val="en-US"/>
                                </w:rPr>
                                <w:t>101</w:t>
                              </w:r>
                            </w:p>
                          </w:txbxContent>
                        </wps:txbx>
                        <wps:bodyPr vert="horz" wrap="none" lIns="0" tIns="0" rIns="0" bIns="0" numCol="1" anchor="t" anchorCtr="0" compatLnSpc="1">
                          <a:prstTxWarp prst="textNoShape">
                            <a:avLst/>
                          </a:prstTxWarp>
                          <a:spAutoFit/>
                        </wps:bodyPr>
                      </wps:wsp>
                      <wps:wsp>
                        <wps:cNvPr id="37889" name="Rectangle 37889"/>
                        <wps:cNvSpPr>
                          <a:spLocks noChangeArrowheads="1"/>
                        </wps:cNvSpPr>
                        <wps:spPr bwMode="auto">
                          <a:xfrm>
                            <a:off x="4641" y="1025448"/>
                            <a:ext cx="549275" cy="347663"/>
                          </a:xfrm>
                          <a:prstGeom prst="rect">
                            <a:avLst/>
                          </a:prstGeom>
                          <a:noFill/>
                          <a:ln w="11113">
                            <a:solidFill>
                              <a:schemeClr val="bg1">
                                <a:lumMod val="50000"/>
                              </a:schemeClr>
                            </a:solidFill>
                            <a:prstDash val="solid"/>
                            <a:miter lim="800000"/>
                            <a:headEnd/>
                            <a:tailEnd/>
                          </a:ln>
                          <a:extLst>
                            <a:ext uri="{909E8E84-426E-40DD-AFC4-6F175D3DCCD1}">
                              <a14:hiddenFill xmlns:a14="http://schemas.microsoft.com/office/drawing/2010/main">
                                <a:solidFill>
                                  <a:srgbClr val="FFFFFF"/>
                                </a:solidFill>
                              </a14:hiddenFill>
                            </a:ext>
                          </a:extLst>
                        </wps:spPr>
                        <wps:bodyPr vert="horz" wrap="square" lIns="91440" tIns="45720" rIns="91440" bIns="45720" numCol="1" anchor="t" anchorCtr="0" compatLnSpc="1">
                          <a:prstTxWarp prst="textNoShape">
                            <a:avLst/>
                          </a:prstTxWarp>
                        </wps:bodyPr>
                      </wps:wsp>
                      <wps:wsp>
                        <wps:cNvPr id="37890" name="Rectangle 37890"/>
                        <wps:cNvSpPr>
                          <a:spLocks noChangeArrowheads="1"/>
                        </wps:cNvSpPr>
                        <wps:spPr bwMode="auto">
                          <a:xfrm>
                            <a:off x="431778" y="1244599"/>
                            <a:ext cx="99060" cy="21209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802FD8F" w14:textId="77777777" w:rsidR="003316EA" w:rsidRDefault="003316EA" w:rsidP="003316EA">
                              <w:pPr>
                                <w:kinsoku w:val="0"/>
                                <w:overflowPunct w:val="0"/>
                                <w:textAlignment w:val="baseline"/>
                              </w:pPr>
                              <w:r>
                                <w:rPr>
                                  <w:rFonts w:ascii="Arial" w:hAnsi="Arial" w:cstheme="minorBidi"/>
                                  <w:color w:val="000000"/>
                                  <w:kern w:val="24"/>
                                  <w:sz w:val="14"/>
                                  <w:szCs w:val="14"/>
                                  <w:lang w:val="en-US"/>
                                </w:rPr>
                                <w:t>20</w:t>
                              </w:r>
                            </w:p>
                          </w:txbxContent>
                        </wps:txbx>
                        <wps:bodyPr vert="horz" wrap="none" lIns="0" tIns="0" rIns="0" bIns="0" numCol="1" anchor="t" anchorCtr="0" compatLnSpc="1">
                          <a:prstTxWarp prst="textNoShape">
                            <a:avLst/>
                          </a:prstTxWarp>
                          <a:spAutoFit/>
                        </wps:bodyPr>
                      </wps:wsp>
                      <wps:wsp>
                        <wps:cNvPr id="37891" name="Rectangle 37891"/>
                        <wps:cNvSpPr>
                          <a:spLocks noChangeArrowheads="1"/>
                        </wps:cNvSpPr>
                        <wps:spPr bwMode="auto">
                          <a:xfrm>
                            <a:off x="407971" y="1036636"/>
                            <a:ext cx="123825" cy="21209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762E21A" w14:textId="77777777" w:rsidR="003316EA" w:rsidRDefault="003316EA" w:rsidP="003316EA">
                              <w:pPr>
                                <w:kinsoku w:val="0"/>
                                <w:overflowPunct w:val="0"/>
                                <w:textAlignment w:val="baseline"/>
                              </w:pPr>
                              <w:r>
                                <w:rPr>
                                  <w:rFonts w:ascii="Arial" w:hAnsi="Arial" w:cstheme="minorBidi"/>
                                  <w:color w:val="000000"/>
                                  <w:kern w:val="24"/>
                                  <w:sz w:val="14"/>
                                  <w:szCs w:val="14"/>
                                  <w:lang w:val="en-US"/>
                                </w:rPr>
                                <w:t>6.2</w:t>
                              </w:r>
                            </w:p>
                          </w:txbxContent>
                        </wps:txbx>
                        <wps:bodyPr vert="horz" wrap="none" lIns="0" tIns="0" rIns="0" bIns="0" numCol="1" anchor="t" anchorCtr="0" compatLnSpc="1">
                          <a:prstTxWarp prst="textNoShape">
                            <a:avLst/>
                          </a:prstTxWarp>
                          <a:spAutoFit/>
                        </wps:bodyPr>
                      </wps:wsp>
                      <wps:wsp>
                        <wps:cNvPr id="37892" name="Rectangle 37892"/>
                        <wps:cNvSpPr>
                          <a:spLocks noChangeArrowheads="1"/>
                        </wps:cNvSpPr>
                        <wps:spPr bwMode="auto">
                          <a:xfrm>
                            <a:off x="438126" y="2983869"/>
                            <a:ext cx="99060" cy="21209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5D1308B" w14:textId="77777777" w:rsidR="003316EA" w:rsidRDefault="003316EA" w:rsidP="003316EA">
                              <w:pPr>
                                <w:kinsoku w:val="0"/>
                                <w:overflowPunct w:val="0"/>
                                <w:textAlignment w:val="baseline"/>
                              </w:pPr>
                              <w:r>
                                <w:rPr>
                                  <w:rFonts w:ascii="Arial" w:hAnsi="Arial" w:cstheme="minorBidi"/>
                                  <w:color w:val="000000"/>
                                  <w:kern w:val="24"/>
                                  <w:sz w:val="14"/>
                                  <w:szCs w:val="14"/>
                                  <w:lang w:val="en-US"/>
                                </w:rPr>
                                <w:t>60</w:t>
                              </w:r>
                            </w:p>
                          </w:txbxContent>
                        </wps:txbx>
                        <wps:bodyPr vert="horz" wrap="none" lIns="0" tIns="0" rIns="0" bIns="0" numCol="1" anchor="t" anchorCtr="0" compatLnSpc="1">
                          <a:prstTxWarp prst="textNoShape">
                            <a:avLst/>
                          </a:prstTxWarp>
                          <a:spAutoFit/>
                        </wps:bodyPr>
                      </wps:wsp>
                      <wps:wsp>
                        <wps:cNvPr id="37893" name="Rectangle 37893"/>
                        <wps:cNvSpPr>
                          <a:spLocks noChangeArrowheads="1"/>
                        </wps:cNvSpPr>
                        <wps:spPr bwMode="auto">
                          <a:xfrm>
                            <a:off x="485741" y="2775906"/>
                            <a:ext cx="49530" cy="21209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2581A48" w14:textId="77777777" w:rsidR="003316EA" w:rsidRDefault="003316EA" w:rsidP="003316EA">
                              <w:pPr>
                                <w:kinsoku w:val="0"/>
                                <w:overflowPunct w:val="0"/>
                                <w:textAlignment w:val="baseline"/>
                              </w:pPr>
                              <w:r>
                                <w:rPr>
                                  <w:rFonts w:ascii="Arial" w:hAnsi="Arial" w:cstheme="minorBidi"/>
                                  <w:color w:val="000000"/>
                                  <w:kern w:val="24"/>
                                  <w:sz w:val="14"/>
                                  <w:szCs w:val="14"/>
                                  <w:lang w:val="en-US"/>
                                </w:rPr>
                                <w:t>8</w:t>
                              </w:r>
                            </w:p>
                          </w:txbxContent>
                        </wps:txbx>
                        <wps:bodyPr vert="horz" wrap="none" lIns="0" tIns="0" rIns="0" bIns="0" numCol="1" anchor="t" anchorCtr="0" compatLnSpc="1">
                          <a:prstTxWarp prst="textNoShape">
                            <a:avLst/>
                          </a:prstTxWarp>
                          <a:spAutoFit/>
                        </wps:bodyPr>
                      </wps:wsp>
                      <wps:wsp>
                        <wps:cNvPr id="37894" name="Rectangle 37894"/>
                        <wps:cNvSpPr>
                          <a:spLocks noChangeArrowheads="1"/>
                        </wps:cNvSpPr>
                        <wps:spPr bwMode="auto">
                          <a:xfrm>
                            <a:off x="5020" y="1716867"/>
                            <a:ext cx="549275" cy="347663"/>
                          </a:xfrm>
                          <a:prstGeom prst="rect">
                            <a:avLst/>
                          </a:prstGeom>
                          <a:noFill/>
                          <a:ln w="11113">
                            <a:solidFill>
                              <a:srgbClr val="C00000"/>
                            </a:solidFill>
                            <a:prstDash val="solid"/>
                            <a:miter lim="800000"/>
                            <a:headEnd/>
                            <a:tailEnd/>
                          </a:ln>
                          <a:extLst>
                            <a:ext uri="{909E8E84-426E-40DD-AFC4-6F175D3DCCD1}">
                              <a14:hiddenFill xmlns:a14="http://schemas.microsoft.com/office/drawing/2010/main">
                                <a:solidFill>
                                  <a:srgbClr val="FFFFFF"/>
                                </a:solidFill>
                              </a14:hiddenFill>
                            </a:ext>
                          </a:extLst>
                        </wps:spPr>
                        <wps:bodyPr vert="horz" wrap="square" lIns="91440" tIns="45720" rIns="91440" bIns="45720" numCol="1" anchor="t" anchorCtr="0" compatLnSpc="1">
                          <a:prstTxWarp prst="textNoShape">
                            <a:avLst/>
                          </a:prstTxWarp>
                        </wps:bodyPr>
                      </wps:wsp>
                      <wps:wsp>
                        <wps:cNvPr id="37895" name="Rectangle 37895"/>
                        <wps:cNvSpPr>
                          <a:spLocks noChangeArrowheads="1"/>
                        </wps:cNvSpPr>
                        <wps:spPr bwMode="auto">
                          <a:xfrm>
                            <a:off x="407971" y="1938127"/>
                            <a:ext cx="123825" cy="21209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0F17FED" w14:textId="77777777" w:rsidR="003316EA" w:rsidRDefault="003316EA" w:rsidP="003316EA">
                              <w:pPr>
                                <w:kinsoku w:val="0"/>
                                <w:overflowPunct w:val="0"/>
                                <w:textAlignment w:val="baseline"/>
                              </w:pPr>
                              <w:r>
                                <w:rPr>
                                  <w:rFonts w:ascii="Arial" w:hAnsi="Arial" w:cstheme="minorBidi"/>
                                  <w:color w:val="000000"/>
                                  <w:kern w:val="24"/>
                                  <w:sz w:val="14"/>
                                  <w:szCs w:val="14"/>
                                  <w:lang w:val="en-US"/>
                                </w:rPr>
                                <w:t>.24</w:t>
                              </w:r>
                            </w:p>
                          </w:txbxContent>
                        </wps:txbx>
                        <wps:bodyPr vert="horz" wrap="none" lIns="0" tIns="0" rIns="0" bIns="0" numCol="1" anchor="t" anchorCtr="0" compatLnSpc="1">
                          <a:prstTxWarp prst="textNoShape">
                            <a:avLst/>
                          </a:prstTxWarp>
                          <a:spAutoFit/>
                        </wps:bodyPr>
                      </wps:wsp>
                      <wps:wsp>
                        <wps:cNvPr id="37896" name="Rectangle 37896"/>
                        <wps:cNvSpPr>
                          <a:spLocks noChangeArrowheads="1"/>
                        </wps:cNvSpPr>
                        <wps:spPr bwMode="auto">
                          <a:xfrm>
                            <a:off x="407971" y="1733339"/>
                            <a:ext cx="123825" cy="21209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0B72278" w14:textId="77777777" w:rsidR="003316EA" w:rsidRDefault="003316EA" w:rsidP="003316EA">
                              <w:pPr>
                                <w:kinsoku w:val="0"/>
                                <w:overflowPunct w:val="0"/>
                                <w:textAlignment w:val="baseline"/>
                              </w:pPr>
                              <w:r>
                                <w:rPr>
                                  <w:rFonts w:ascii="Arial" w:hAnsi="Arial" w:cstheme="minorBidi"/>
                                  <w:color w:val="000000"/>
                                  <w:kern w:val="24"/>
                                  <w:sz w:val="14"/>
                                  <w:szCs w:val="14"/>
                                  <w:lang w:val="en-US"/>
                                </w:rPr>
                                <w:t>.58</w:t>
                              </w:r>
                            </w:p>
                          </w:txbxContent>
                        </wps:txbx>
                        <wps:bodyPr vert="horz" wrap="none" lIns="0" tIns="0" rIns="0" bIns="0" numCol="1" anchor="t" anchorCtr="0" compatLnSpc="1">
                          <a:prstTxWarp prst="textNoShape">
                            <a:avLst/>
                          </a:prstTxWarp>
                          <a:spAutoFit/>
                        </wps:bodyPr>
                      </wps:wsp>
                      <wps:wsp>
                        <wps:cNvPr id="37897" name="Rectangle 37897"/>
                        <wps:cNvSpPr>
                          <a:spLocks noChangeArrowheads="1"/>
                        </wps:cNvSpPr>
                        <wps:spPr bwMode="auto">
                          <a:xfrm>
                            <a:off x="3867229" y="1013419"/>
                            <a:ext cx="546100" cy="347663"/>
                          </a:xfrm>
                          <a:prstGeom prst="rect">
                            <a:avLst/>
                          </a:prstGeom>
                          <a:noFill/>
                          <a:ln w="19050">
                            <a:solidFill>
                              <a:srgbClr val="0070C0"/>
                            </a:solidFill>
                            <a:prstDash val="solid"/>
                            <a:miter lim="800000"/>
                            <a:headEnd/>
                            <a:tailEnd/>
                          </a:ln>
                          <a:extLst>
                            <a:ext uri="{909E8E84-426E-40DD-AFC4-6F175D3DCCD1}">
                              <a14:hiddenFill xmlns:a14="http://schemas.microsoft.com/office/drawing/2010/main">
                                <a:solidFill>
                                  <a:srgbClr val="FFFFFF"/>
                                </a:solidFill>
                              </a14:hiddenFill>
                            </a:ext>
                          </a:extLst>
                        </wps:spPr>
                        <wps:bodyPr vert="horz" wrap="square" lIns="91440" tIns="45720" rIns="91440" bIns="45720" numCol="1" anchor="t" anchorCtr="0" compatLnSpc="1">
                          <a:prstTxWarp prst="textNoShape">
                            <a:avLst/>
                          </a:prstTxWarp>
                        </wps:bodyPr>
                      </wps:wsp>
                      <wps:wsp>
                        <wps:cNvPr id="37898" name="Rectangle 37898"/>
                        <wps:cNvSpPr>
                          <a:spLocks noChangeArrowheads="1"/>
                        </wps:cNvSpPr>
                        <wps:spPr bwMode="auto">
                          <a:xfrm>
                            <a:off x="4275813" y="1247774"/>
                            <a:ext cx="123825" cy="21209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68E3825" w14:textId="77777777" w:rsidR="003316EA" w:rsidRDefault="003316EA" w:rsidP="003316EA">
                              <w:pPr>
                                <w:kinsoku w:val="0"/>
                                <w:overflowPunct w:val="0"/>
                                <w:textAlignment w:val="baseline"/>
                              </w:pPr>
                              <w:r>
                                <w:rPr>
                                  <w:rFonts w:ascii="Arial" w:hAnsi="Arial" w:cstheme="minorBidi"/>
                                  <w:color w:val="000000"/>
                                  <w:kern w:val="24"/>
                                  <w:sz w:val="14"/>
                                  <w:szCs w:val="14"/>
                                  <w:lang w:val="en-US"/>
                                </w:rPr>
                                <w:t>1.4</w:t>
                              </w:r>
                            </w:p>
                          </w:txbxContent>
                        </wps:txbx>
                        <wps:bodyPr vert="horz" wrap="none" lIns="0" tIns="0" rIns="0" bIns="0" numCol="1" anchor="t" anchorCtr="0" compatLnSpc="1">
                          <a:prstTxWarp prst="textNoShape">
                            <a:avLst/>
                          </a:prstTxWarp>
                          <a:spAutoFit/>
                        </wps:bodyPr>
                      </wps:wsp>
                      <wps:wsp>
                        <wps:cNvPr id="37899" name="Oval 37899"/>
                        <wps:cNvSpPr>
                          <a:spLocks noChangeArrowheads="1"/>
                        </wps:cNvSpPr>
                        <wps:spPr bwMode="auto">
                          <a:xfrm>
                            <a:off x="4627642" y="1096963"/>
                            <a:ext cx="228600" cy="225425"/>
                          </a:xfrm>
                          <a:prstGeom prst="ellipse">
                            <a:avLst/>
                          </a:prstGeom>
                          <a:noFill/>
                          <a:ln w="11113">
                            <a:solidFill>
                              <a:schemeClr val="bg1">
                                <a:lumMod val="50000"/>
                              </a:schemeClr>
                            </a:solidFill>
                            <a:prstDash val="solid"/>
                            <a:round/>
                            <a:headEnd/>
                            <a:tailEnd/>
                          </a:ln>
                          <a:extLst>
                            <a:ext uri="{909E8E84-426E-40DD-AFC4-6F175D3DCCD1}">
                              <a14:hiddenFill xmlns:a14="http://schemas.microsoft.com/office/drawing/2010/main">
                                <a:solidFill>
                                  <a:srgbClr val="FFFFFF"/>
                                </a:solidFill>
                              </a14:hiddenFill>
                            </a:ext>
                          </a:extLst>
                        </wps:spPr>
                        <wps:bodyPr vert="horz" wrap="square" lIns="91440" tIns="45720" rIns="91440" bIns="45720" numCol="1" anchor="t" anchorCtr="0" compatLnSpc="1">
                          <a:prstTxWarp prst="textNoShape">
                            <a:avLst/>
                          </a:prstTxWarp>
                        </wps:bodyPr>
                      </wps:wsp>
                      <wps:wsp>
                        <wps:cNvPr id="37900" name="Rectangle 37900"/>
                        <wps:cNvSpPr>
                          <a:spLocks noChangeArrowheads="1"/>
                        </wps:cNvSpPr>
                        <wps:spPr bwMode="auto">
                          <a:xfrm>
                            <a:off x="4744589" y="1206500"/>
                            <a:ext cx="35560" cy="1803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3A60FDE" w14:textId="77777777" w:rsidR="003316EA" w:rsidRDefault="003316EA" w:rsidP="003316EA">
                              <w:pPr>
                                <w:kinsoku w:val="0"/>
                                <w:overflowPunct w:val="0"/>
                                <w:textAlignment w:val="baseline"/>
                              </w:pPr>
                              <w:r>
                                <w:rPr>
                                  <w:rFonts w:ascii="Arial" w:hAnsi="Arial" w:cstheme="minorBidi"/>
                                  <w:color w:val="000000" w:themeColor="text1"/>
                                  <w:kern w:val="24"/>
                                  <w:sz w:val="10"/>
                                  <w:szCs w:val="10"/>
                                  <w:lang w:val="en-US"/>
                                </w:rPr>
                                <w:t>1</w:t>
                              </w:r>
                            </w:p>
                          </w:txbxContent>
                        </wps:txbx>
                        <wps:bodyPr vert="horz" wrap="none" lIns="0" tIns="0" rIns="0" bIns="0" numCol="1" anchor="t" anchorCtr="0" compatLnSpc="1">
                          <a:prstTxWarp prst="textNoShape">
                            <a:avLst/>
                          </a:prstTxWarp>
                          <a:spAutoFit/>
                        </wps:bodyPr>
                      </wps:wsp>
                      <wps:wsp>
                        <wps:cNvPr id="37901" name="Rectangle 37901"/>
                        <wps:cNvSpPr>
                          <a:spLocks noChangeArrowheads="1"/>
                        </wps:cNvSpPr>
                        <wps:spPr bwMode="auto">
                          <a:xfrm>
                            <a:off x="4899881" y="1125536"/>
                            <a:ext cx="49530" cy="21209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80EB983" w14:textId="77777777" w:rsidR="003316EA" w:rsidRDefault="003316EA" w:rsidP="003316EA">
                              <w:pPr>
                                <w:kinsoku w:val="0"/>
                                <w:overflowPunct w:val="0"/>
                                <w:textAlignment w:val="baseline"/>
                              </w:pPr>
                              <w:r>
                                <w:rPr>
                                  <w:rFonts w:ascii="Arial" w:hAnsi="Arial" w:cstheme="minorBidi"/>
                                  <w:color w:val="808080" w:themeColor="background1" w:themeShade="80"/>
                                  <w:kern w:val="24"/>
                                  <w:sz w:val="14"/>
                                  <w:szCs w:val="14"/>
                                  <w:lang w:val="en-US"/>
                                </w:rPr>
                                <w:t>1</w:t>
                              </w:r>
                            </w:p>
                          </w:txbxContent>
                        </wps:txbx>
                        <wps:bodyPr vert="horz" wrap="none" lIns="0" tIns="0" rIns="0" bIns="0" numCol="1" anchor="t" anchorCtr="0" compatLnSpc="1">
                          <a:prstTxWarp prst="textNoShape">
                            <a:avLst/>
                          </a:prstTxWarp>
                          <a:spAutoFit/>
                        </wps:bodyPr>
                      </wps:wsp>
                      <wps:wsp>
                        <wps:cNvPr id="37902" name="Line 43"/>
                        <wps:cNvCnPr/>
                        <wps:spPr bwMode="auto">
                          <a:xfrm flipH="1" flipV="1">
                            <a:off x="4422854" y="1195388"/>
                            <a:ext cx="198438" cy="14288"/>
                          </a:xfrm>
                          <a:prstGeom prst="line">
                            <a:avLst/>
                          </a:prstGeom>
                          <a:noFill/>
                          <a:ln w="11113">
                            <a:solidFill>
                              <a:schemeClr val="bg1">
                                <a:lumMod val="50000"/>
                              </a:schemeClr>
                            </a:solidFill>
                            <a:prstDash val="solid"/>
                            <a:round/>
                            <a:headEnd/>
                            <a:tailEnd/>
                          </a:ln>
                          <a:extLst>
                            <a:ext uri="{909E8E84-426E-40DD-AFC4-6F175D3DCCD1}">
                              <a14:hiddenFill xmlns:a14="http://schemas.microsoft.com/office/drawing/2010/main">
                                <a:noFill/>
                              </a14:hiddenFill>
                            </a:ext>
                          </a:extLst>
                        </wps:spPr>
                        <wps:bodyPr/>
                      </wps:wsp>
                      <wps:wsp>
                        <wps:cNvPr id="37903" name="Freeform 44"/>
                        <wps:cNvSpPr>
                          <a:spLocks/>
                        </wps:cNvSpPr>
                        <wps:spPr bwMode="auto">
                          <a:xfrm>
                            <a:off x="4422854" y="1176338"/>
                            <a:ext cx="79375" cy="49213"/>
                          </a:xfrm>
                          <a:custGeom>
                            <a:avLst/>
                            <a:gdLst>
                              <a:gd name="T0" fmla="*/ 0 w 26"/>
                              <a:gd name="T1" fmla="*/ 6 h 16"/>
                              <a:gd name="T2" fmla="*/ 26 w 26"/>
                              <a:gd name="T3" fmla="*/ 0 h 16"/>
                              <a:gd name="T4" fmla="*/ 25 w 26"/>
                              <a:gd name="T5" fmla="*/ 8 h 16"/>
                              <a:gd name="T6" fmla="*/ 24 w 26"/>
                              <a:gd name="T7" fmla="*/ 16 h 16"/>
                              <a:gd name="T8" fmla="*/ 0 w 26"/>
                              <a:gd name="T9" fmla="*/ 6 h 16"/>
                            </a:gdLst>
                            <a:ahLst/>
                            <a:cxnLst>
                              <a:cxn ang="0">
                                <a:pos x="T0" y="T1"/>
                              </a:cxn>
                              <a:cxn ang="0">
                                <a:pos x="T2" y="T3"/>
                              </a:cxn>
                              <a:cxn ang="0">
                                <a:pos x="T4" y="T5"/>
                              </a:cxn>
                              <a:cxn ang="0">
                                <a:pos x="T6" y="T7"/>
                              </a:cxn>
                              <a:cxn ang="0">
                                <a:pos x="T8" y="T9"/>
                              </a:cxn>
                            </a:cxnLst>
                            <a:rect l="0" t="0" r="r" b="b"/>
                            <a:pathLst>
                              <a:path w="26" h="16">
                                <a:moveTo>
                                  <a:pt x="0" y="6"/>
                                </a:moveTo>
                                <a:lnTo>
                                  <a:pt x="26" y="0"/>
                                </a:lnTo>
                                <a:lnTo>
                                  <a:pt x="25" y="8"/>
                                </a:lnTo>
                                <a:lnTo>
                                  <a:pt x="24" y="16"/>
                                </a:lnTo>
                                <a:lnTo>
                                  <a:pt x="0" y="6"/>
                                </a:lnTo>
                                <a:close/>
                              </a:path>
                            </a:pathLst>
                          </a:custGeom>
                          <a:solidFill>
                            <a:schemeClr val="bg1">
                              <a:lumMod val="50000"/>
                            </a:schemeClr>
                          </a:solidFill>
                          <a:ln w="0">
                            <a:solidFill>
                              <a:schemeClr val="bg1">
                                <a:lumMod val="50000"/>
                              </a:schemeClr>
                            </a:solidFill>
                            <a:prstDash val="solid"/>
                            <a:round/>
                            <a:headEnd/>
                            <a:tailEnd/>
                          </a:ln>
                        </wps:spPr>
                        <wps:bodyPr vert="horz" wrap="square" lIns="91440" tIns="45720" rIns="91440" bIns="45720" numCol="1" anchor="t" anchorCtr="0" compatLnSpc="1">
                          <a:prstTxWarp prst="textNoShape">
                            <a:avLst/>
                          </a:prstTxWarp>
                        </wps:bodyPr>
                      </wps:wsp>
                      <wps:wsp>
                        <wps:cNvPr id="37904" name="Rectangle 37904"/>
                        <wps:cNvSpPr>
                          <a:spLocks noChangeArrowheads="1"/>
                        </wps:cNvSpPr>
                        <wps:spPr bwMode="auto">
                          <a:xfrm>
                            <a:off x="3870404" y="1362076"/>
                            <a:ext cx="546100" cy="347663"/>
                          </a:xfrm>
                          <a:prstGeom prst="rect">
                            <a:avLst/>
                          </a:prstGeom>
                          <a:noFill/>
                          <a:ln w="19050">
                            <a:solidFill>
                              <a:srgbClr val="0070C0"/>
                            </a:solidFill>
                            <a:prstDash val="solid"/>
                            <a:miter lim="800000"/>
                            <a:headEnd/>
                            <a:tailEnd/>
                          </a:ln>
                          <a:extLst>
                            <a:ext uri="{909E8E84-426E-40DD-AFC4-6F175D3DCCD1}">
                              <a14:hiddenFill xmlns:a14="http://schemas.microsoft.com/office/drawing/2010/main">
                                <a:solidFill>
                                  <a:srgbClr val="FFFFFF"/>
                                </a:solidFill>
                              </a14:hiddenFill>
                            </a:ext>
                          </a:extLst>
                        </wps:spPr>
                        <wps:bodyPr vert="horz" wrap="square" lIns="91440" tIns="45720" rIns="91440" bIns="45720" numCol="1" anchor="t" anchorCtr="0" compatLnSpc="1">
                          <a:prstTxWarp prst="textNoShape">
                            <a:avLst/>
                          </a:prstTxWarp>
                        </wps:bodyPr>
                      </wps:wsp>
                      <wps:wsp>
                        <wps:cNvPr id="37905" name="Rectangle 37905"/>
                        <wps:cNvSpPr>
                          <a:spLocks noChangeArrowheads="1"/>
                        </wps:cNvSpPr>
                        <wps:spPr bwMode="auto">
                          <a:xfrm>
                            <a:off x="4245659" y="1589086"/>
                            <a:ext cx="153670" cy="21209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C1799C6" w14:textId="77777777" w:rsidR="003316EA" w:rsidRDefault="003316EA" w:rsidP="003316EA">
                              <w:pPr>
                                <w:kinsoku w:val="0"/>
                                <w:overflowPunct w:val="0"/>
                                <w:textAlignment w:val="baseline"/>
                              </w:pPr>
                              <w:r>
                                <w:rPr>
                                  <w:rFonts w:ascii="Arial" w:hAnsi="Arial" w:cstheme="minorBidi"/>
                                  <w:color w:val="000000"/>
                                  <w:kern w:val="24"/>
                                  <w:sz w:val="14"/>
                                  <w:szCs w:val="14"/>
                                  <w:lang w:val="en-US"/>
                                </w:rPr>
                                <w:t>-.63</w:t>
                              </w:r>
                            </w:p>
                          </w:txbxContent>
                        </wps:txbx>
                        <wps:bodyPr vert="horz" wrap="none" lIns="0" tIns="0" rIns="0" bIns="0" numCol="1" anchor="t" anchorCtr="0" compatLnSpc="1">
                          <a:prstTxWarp prst="textNoShape">
                            <a:avLst/>
                          </a:prstTxWarp>
                          <a:spAutoFit/>
                        </wps:bodyPr>
                      </wps:wsp>
                      <wps:wsp>
                        <wps:cNvPr id="37906" name="Oval 37906"/>
                        <wps:cNvSpPr>
                          <a:spLocks noChangeArrowheads="1"/>
                        </wps:cNvSpPr>
                        <wps:spPr bwMode="auto">
                          <a:xfrm>
                            <a:off x="4618117" y="1438276"/>
                            <a:ext cx="225425" cy="225425"/>
                          </a:xfrm>
                          <a:prstGeom prst="ellipse">
                            <a:avLst/>
                          </a:prstGeom>
                          <a:noFill/>
                          <a:ln w="11113">
                            <a:solidFill>
                              <a:schemeClr val="bg1">
                                <a:lumMod val="50000"/>
                              </a:schemeClr>
                            </a:solidFill>
                            <a:prstDash val="solid"/>
                            <a:round/>
                            <a:headEnd/>
                            <a:tailEnd/>
                          </a:ln>
                          <a:extLst>
                            <a:ext uri="{909E8E84-426E-40DD-AFC4-6F175D3DCCD1}">
                              <a14:hiddenFill xmlns:a14="http://schemas.microsoft.com/office/drawing/2010/main">
                                <a:solidFill>
                                  <a:srgbClr val="FFFFFF"/>
                                </a:solidFill>
                              </a14:hiddenFill>
                            </a:ext>
                          </a:extLst>
                        </wps:spPr>
                        <wps:bodyPr vert="horz" wrap="square" lIns="91440" tIns="45720" rIns="91440" bIns="45720" numCol="1" anchor="t" anchorCtr="0" compatLnSpc="1">
                          <a:prstTxWarp prst="textNoShape">
                            <a:avLst/>
                          </a:prstTxWarp>
                        </wps:bodyPr>
                      </wps:wsp>
                      <wps:wsp>
                        <wps:cNvPr id="37907" name="Rectangle 37907"/>
                        <wps:cNvSpPr>
                          <a:spLocks noChangeArrowheads="1"/>
                        </wps:cNvSpPr>
                        <wps:spPr bwMode="auto">
                          <a:xfrm>
                            <a:off x="4739256" y="1536699"/>
                            <a:ext cx="35560" cy="1803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4BDEF76" w14:textId="77777777" w:rsidR="003316EA" w:rsidRDefault="003316EA" w:rsidP="003316EA">
                              <w:pPr>
                                <w:kinsoku w:val="0"/>
                                <w:overflowPunct w:val="0"/>
                                <w:textAlignment w:val="baseline"/>
                              </w:pPr>
                              <w:r>
                                <w:rPr>
                                  <w:rFonts w:ascii="Arial" w:hAnsi="Arial" w:cstheme="minorBidi"/>
                                  <w:color w:val="000000"/>
                                  <w:kern w:val="24"/>
                                  <w:sz w:val="10"/>
                                  <w:szCs w:val="10"/>
                                  <w:lang w:val="en-US"/>
                                </w:rPr>
                                <w:t>2</w:t>
                              </w:r>
                            </w:p>
                          </w:txbxContent>
                        </wps:txbx>
                        <wps:bodyPr vert="horz" wrap="none" lIns="0" tIns="0" rIns="0" bIns="0" numCol="1" anchor="t" anchorCtr="0" compatLnSpc="1">
                          <a:prstTxWarp prst="textNoShape">
                            <a:avLst/>
                          </a:prstTxWarp>
                          <a:spAutoFit/>
                        </wps:bodyPr>
                      </wps:wsp>
                      <wps:wsp>
                        <wps:cNvPr id="37908" name="Rectangle 37908"/>
                        <wps:cNvSpPr>
                          <a:spLocks noChangeArrowheads="1"/>
                        </wps:cNvSpPr>
                        <wps:spPr bwMode="auto">
                          <a:xfrm>
                            <a:off x="4922634" y="1502525"/>
                            <a:ext cx="49530" cy="21209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2D78B59" w14:textId="77777777" w:rsidR="003316EA" w:rsidRDefault="003316EA" w:rsidP="003316EA">
                              <w:pPr>
                                <w:kinsoku w:val="0"/>
                                <w:overflowPunct w:val="0"/>
                                <w:textAlignment w:val="baseline"/>
                              </w:pPr>
                              <w:r>
                                <w:rPr>
                                  <w:rFonts w:ascii="Arial" w:hAnsi="Arial" w:cstheme="minorBidi"/>
                                  <w:color w:val="808080" w:themeColor="background1" w:themeShade="80"/>
                                  <w:kern w:val="24"/>
                                  <w:sz w:val="14"/>
                                  <w:szCs w:val="14"/>
                                  <w:lang w:val="en-US"/>
                                </w:rPr>
                                <w:t>1</w:t>
                              </w:r>
                            </w:p>
                          </w:txbxContent>
                        </wps:txbx>
                        <wps:bodyPr vert="horz" wrap="none" lIns="0" tIns="0" rIns="0" bIns="0" numCol="1" anchor="t" anchorCtr="0" compatLnSpc="1">
                          <a:prstTxWarp prst="textNoShape">
                            <a:avLst/>
                          </a:prstTxWarp>
                          <a:spAutoFit/>
                        </wps:bodyPr>
                      </wps:wsp>
                      <wps:wsp>
                        <wps:cNvPr id="37909" name="Line 52"/>
                        <wps:cNvCnPr/>
                        <wps:spPr bwMode="auto">
                          <a:xfrm flipH="1" flipV="1">
                            <a:off x="4426029" y="1536701"/>
                            <a:ext cx="185738" cy="3175"/>
                          </a:xfrm>
                          <a:prstGeom prst="line">
                            <a:avLst/>
                          </a:prstGeom>
                          <a:noFill/>
                          <a:ln w="11113">
                            <a:solidFill>
                              <a:schemeClr val="bg1">
                                <a:lumMod val="50000"/>
                              </a:schemeClr>
                            </a:solidFill>
                            <a:prstDash val="solid"/>
                            <a:round/>
                            <a:headEnd/>
                            <a:tailEnd/>
                          </a:ln>
                          <a:extLst>
                            <a:ext uri="{909E8E84-426E-40DD-AFC4-6F175D3DCCD1}">
                              <a14:hiddenFill xmlns:a14="http://schemas.microsoft.com/office/drawing/2010/main">
                                <a:noFill/>
                              </a14:hiddenFill>
                            </a:ext>
                          </a:extLst>
                        </wps:spPr>
                        <wps:bodyPr/>
                      </wps:wsp>
                      <wps:wsp>
                        <wps:cNvPr id="37910" name="Freeform 53"/>
                        <wps:cNvSpPr>
                          <a:spLocks/>
                        </wps:cNvSpPr>
                        <wps:spPr bwMode="auto">
                          <a:xfrm>
                            <a:off x="4426029" y="1511301"/>
                            <a:ext cx="76200" cy="52388"/>
                          </a:xfrm>
                          <a:custGeom>
                            <a:avLst/>
                            <a:gdLst>
                              <a:gd name="T0" fmla="*/ 0 w 25"/>
                              <a:gd name="T1" fmla="*/ 8 h 17"/>
                              <a:gd name="T2" fmla="*/ 25 w 25"/>
                              <a:gd name="T3" fmla="*/ 0 h 17"/>
                              <a:gd name="T4" fmla="*/ 25 w 25"/>
                              <a:gd name="T5" fmla="*/ 9 h 17"/>
                              <a:gd name="T6" fmla="*/ 24 w 25"/>
                              <a:gd name="T7" fmla="*/ 17 h 17"/>
                              <a:gd name="T8" fmla="*/ 0 w 25"/>
                              <a:gd name="T9" fmla="*/ 8 h 17"/>
                            </a:gdLst>
                            <a:ahLst/>
                            <a:cxnLst>
                              <a:cxn ang="0">
                                <a:pos x="T0" y="T1"/>
                              </a:cxn>
                              <a:cxn ang="0">
                                <a:pos x="T2" y="T3"/>
                              </a:cxn>
                              <a:cxn ang="0">
                                <a:pos x="T4" y="T5"/>
                              </a:cxn>
                              <a:cxn ang="0">
                                <a:pos x="T6" y="T7"/>
                              </a:cxn>
                              <a:cxn ang="0">
                                <a:pos x="T8" y="T9"/>
                              </a:cxn>
                            </a:cxnLst>
                            <a:rect l="0" t="0" r="r" b="b"/>
                            <a:pathLst>
                              <a:path w="25" h="17">
                                <a:moveTo>
                                  <a:pt x="0" y="8"/>
                                </a:moveTo>
                                <a:lnTo>
                                  <a:pt x="25" y="0"/>
                                </a:lnTo>
                                <a:lnTo>
                                  <a:pt x="25" y="9"/>
                                </a:lnTo>
                                <a:lnTo>
                                  <a:pt x="24" y="17"/>
                                </a:lnTo>
                                <a:lnTo>
                                  <a:pt x="0" y="8"/>
                                </a:lnTo>
                                <a:close/>
                              </a:path>
                            </a:pathLst>
                          </a:custGeom>
                          <a:solidFill>
                            <a:schemeClr val="bg1">
                              <a:lumMod val="50000"/>
                            </a:schemeClr>
                          </a:solidFill>
                          <a:ln w="0">
                            <a:solidFill>
                              <a:schemeClr val="bg1">
                                <a:lumMod val="50000"/>
                              </a:schemeClr>
                            </a:solidFill>
                            <a:prstDash val="solid"/>
                            <a:round/>
                            <a:headEnd/>
                            <a:tailEnd/>
                          </a:ln>
                        </wps:spPr>
                        <wps:bodyPr vert="horz" wrap="square" lIns="91440" tIns="45720" rIns="91440" bIns="45720" numCol="1" anchor="t" anchorCtr="0" compatLnSpc="1">
                          <a:prstTxWarp prst="textNoShape">
                            <a:avLst/>
                          </a:prstTxWarp>
                        </wps:bodyPr>
                      </wps:wsp>
                      <wps:wsp>
                        <wps:cNvPr id="37911" name="Rectangle 37911"/>
                        <wps:cNvSpPr>
                          <a:spLocks noChangeArrowheads="1"/>
                        </wps:cNvSpPr>
                        <wps:spPr bwMode="auto">
                          <a:xfrm>
                            <a:off x="3043" y="1369205"/>
                            <a:ext cx="549275" cy="347663"/>
                          </a:xfrm>
                          <a:prstGeom prst="rect">
                            <a:avLst/>
                          </a:prstGeom>
                          <a:noFill/>
                          <a:ln w="11113">
                            <a:solidFill>
                              <a:srgbClr val="C00000"/>
                            </a:solidFill>
                            <a:prstDash val="solid"/>
                            <a:miter lim="800000"/>
                            <a:headEnd/>
                            <a:tailEnd/>
                          </a:ln>
                          <a:extLst>
                            <a:ext uri="{909E8E84-426E-40DD-AFC4-6F175D3DCCD1}">
                              <a14:hiddenFill xmlns:a14="http://schemas.microsoft.com/office/drawing/2010/main">
                                <a:solidFill>
                                  <a:srgbClr val="FFFFFF"/>
                                </a:solidFill>
                              </a14:hiddenFill>
                            </a:ext>
                          </a:extLst>
                        </wps:spPr>
                        <wps:bodyPr vert="horz" wrap="square" lIns="91440" tIns="45720" rIns="91440" bIns="45720" numCol="1" anchor="t" anchorCtr="0" compatLnSpc="1">
                          <a:prstTxWarp prst="textNoShape">
                            <a:avLst/>
                          </a:prstTxWarp>
                        </wps:bodyPr>
                      </wps:wsp>
                      <wps:wsp>
                        <wps:cNvPr id="37912" name="Rectangle 37912"/>
                        <wps:cNvSpPr>
                          <a:spLocks noChangeArrowheads="1"/>
                        </wps:cNvSpPr>
                        <wps:spPr bwMode="auto">
                          <a:xfrm>
                            <a:off x="438126" y="1585911"/>
                            <a:ext cx="99060" cy="21209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5927F31" w14:textId="77777777" w:rsidR="003316EA" w:rsidRDefault="003316EA" w:rsidP="003316EA">
                              <w:pPr>
                                <w:kinsoku w:val="0"/>
                                <w:overflowPunct w:val="0"/>
                                <w:textAlignment w:val="baseline"/>
                              </w:pPr>
                              <w:r>
                                <w:rPr>
                                  <w:rFonts w:ascii="Arial" w:hAnsi="Arial" w:cstheme="minorBidi"/>
                                  <w:color w:val="000000"/>
                                  <w:kern w:val="24"/>
                                  <w:sz w:val="14"/>
                                  <w:szCs w:val="14"/>
                                  <w:lang w:val="en-US"/>
                                </w:rPr>
                                <w:t>12</w:t>
                              </w:r>
                            </w:p>
                          </w:txbxContent>
                        </wps:txbx>
                        <wps:bodyPr vert="horz" wrap="none" lIns="0" tIns="0" rIns="0" bIns="0" numCol="1" anchor="t" anchorCtr="0" compatLnSpc="1">
                          <a:prstTxWarp prst="textNoShape">
                            <a:avLst/>
                          </a:prstTxWarp>
                          <a:spAutoFit/>
                        </wps:bodyPr>
                      </wps:wsp>
                      <wps:wsp>
                        <wps:cNvPr id="37913" name="Rectangle 37913"/>
                        <wps:cNvSpPr>
                          <a:spLocks noChangeArrowheads="1"/>
                        </wps:cNvSpPr>
                        <wps:spPr bwMode="auto">
                          <a:xfrm>
                            <a:off x="438126" y="1381124"/>
                            <a:ext cx="99060" cy="21209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1E46152" w14:textId="77777777" w:rsidR="003316EA" w:rsidRDefault="003316EA" w:rsidP="003316EA">
                              <w:pPr>
                                <w:kinsoku w:val="0"/>
                                <w:overflowPunct w:val="0"/>
                                <w:textAlignment w:val="baseline"/>
                              </w:pPr>
                              <w:r>
                                <w:rPr>
                                  <w:rFonts w:ascii="Arial" w:hAnsi="Arial" w:cstheme="minorBidi"/>
                                  <w:color w:val="000000"/>
                                  <w:kern w:val="24"/>
                                  <w:sz w:val="14"/>
                                  <w:szCs w:val="14"/>
                                  <w:lang w:val="en-US"/>
                                </w:rPr>
                                <w:t>55</w:t>
                              </w:r>
                            </w:p>
                          </w:txbxContent>
                        </wps:txbx>
                        <wps:bodyPr vert="horz" wrap="none" lIns="0" tIns="0" rIns="0" bIns="0" numCol="1" anchor="t" anchorCtr="0" compatLnSpc="1">
                          <a:prstTxWarp prst="textNoShape">
                            <a:avLst/>
                          </a:prstTxWarp>
                          <a:spAutoFit/>
                        </wps:bodyPr>
                      </wps:wsp>
                      <wps:wsp>
                        <wps:cNvPr id="37914" name="Rectangle 37914"/>
                        <wps:cNvSpPr>
                          <a:spLocks noChangeArrowheads="1"/>
                        </wps:cNvSpPr>
                        <wps:spPr bwMode="auto">
                          <a:xfrm>
                            <a:off x="2724229" y="225425"/>
                            <a:ext cx="549275" cy="344488"/>
                          </a:xfrm>
                          <a:prstGeom prst="rect">
                            <a:avLst/>
                          </a:prstGeom>
                          <a:noFill/>
                          <a:ln w="11113">
                            <a:solidFill>
                              <a:srgbClr val="7030A0"/>
                            </a:solidFill>
                            <a:prstDash val="solid"/>
                            <a:miter lim="800000"/>
                            <a:headEnd/>
                            <a:tailEnd/>
                          </a:ln>
                          <a:extLst>
                            <a:ext uri="{909E8E84-426E-40DD-AFC4-6F175D3DCCD1}">
                              <a14:hiddenFill xmlns:a14="http://schemas.microsoft.com/office/drawing/2010/main">
                                <a:solidFill>
                                  <a:srgbClr val="FFFFFF"/>
                                </a:solidFill>
                              </a14:hiddenFill>
                            </a:ext>
                          </a:extLst>
                        </wps:spPr>
                        <wps:bodyPr vert="horz" wrap="square" lIns="91440" tIns="45720" rIns="91440" bIns="45720" numCol="1" anchor="t" anchorCtr="0" compatLnSpc="1">
                          <a:prstTxWarp prst="textNoShape">
                            <a:avLst/>
                          </a:prstTxWarp>
                        </wps:bodyPr>
                      </wps:wsp>
                      <wps:wsp>
                        <wps:cNvPr id="37915" name="Rectangle 37915"/>
                        <wps:cNvSpPr>
                          <a:spLocks noChangeArrowheads="1"/>
                        </wps:cNvSpPr>
                        <wps:spPr bwMode="auto">
                          <a:xfrm>
                            <a:off x="3214091" y="450850"/>
                            <a:ext cx="45085" cy="2184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637A8B8" w14:textId="77777777" w:rsidR="003316EA" w:rsidRDefault="003316EA" w:rsidP="003316EA">
                              <w:pPr>
                                <w:kinsoku w:val="0"/>
                                <w:overflowPunct w:val="0"/>
                                <w:textAlignment w:val="baseline"/>
                              </w:pPr>
                              <w:r>
                                <w:rPr>
                                  <w:rFonts w:asciiTheme="minorHAnsi" w:hAnsi="Calibri" w:cstheme="minorBidi"/>
                                  <w:color w:val="000000"/>
                                  <w:kern w:val="24"/>
                                  <w:sz w:val="14"/>
                                  <w:szCs w:val="14"/>
                                  <w:lang w:val="en-US"/>
                                </w:rPr>
                                <w:t>1</w:t>
                              </w:r>
                            </w:p>
                          </w:txbxContent>
                        </wps:txbx>
                        <wps:bodyPr vert="horz" wrap="none" lIns="0" tIns="0" rIns="0" bIns="0" numCol="1" anchor="t" anchorCtr="0" compatLnSpc="1">
                          <a:prstTxWarp prst="textNoShape">
                            <a:avLst/>
                          </a:prstTxWarp>
                          <a:spAutoFit/>
                        </wps:bodyPr>
                      </wps:wsp>
                      <wps:wsp>
                        <wps:cNvPr id="37916" name="Oval 37916"/>
                        <wps:cNvSpPr>
                          <a:spLocks noChangeArrowheads="1"/>
                        </wps:cNvSpPr>
                        <wps:spPr bwMode="auto">
                          <a:xfrm>
                            <a:off x="3475116" y="265113"/>
                            <a:ext cx="225425" cy="225425"/>
                          </a:xfrm>
                          <a:prstGeom prst="ellipse">
                            <a:avLst/>
                          </a:prstGeom>
                          <a:noFill/>
                          <a:ln w="11113">
                            <a:solidFill>
                              <a:schemeClr val="bg1">
                                <a:lumMod val="50000"/>
                              </a:schemeClr>
                            </a:solidFill>
                            <a:prstDash val="solid"/>
                            <a:round/>
                            <a:headEnd/>
                            <a:tailEnd/>
                          </a:ln>
                          <a:extLst>
                            <a:ext uri="{909E8E84-426E-40DD-AFC4-6F175D3DCCD1}">
                              <a14:hiddenFill xmlns:a14="http://schemas.microsoft.com/office/drawing/2010/main">
                                <a:solidFill>
                                  <a:srgbClr val="FFFFFF"/>
                                </a:solidFill>
                              </a14:hiddenFill>
                            </a:ext>
                          </a:extLst>
                        </wps:spPr>
                        <wps:bodyPr vert="horz" wrap="square" lIns="91440" tIns="45720" rIns="91440" bIns="45720" numCol="1" anchor="t" anchorCtr="0" compatLnSpc="1">
                          <a:prstTxWarp prst="textNoShape">
                            <a:avLst/>
                          </a:prstTxWarp>
                        </wps:bodyPr>
                      </wps:wsp>
                      <wps:wsp>
                        <wps:cNvPr id="37917" name="Rectangle 37917"/>
                        <wps:cNvSpPr>
                          <a:spLocks noChangeArrowheads="1"/>
                        </wps:cNvSpPr>
                        <wps:spPr bwMode="auto">
                          <a:xfrm>
                            <a:off x="4747192" y="1868486"/>
                            <a:ext cx="35560" cy="1803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A70C58D" w14:textId="77777777" w:rsidR="003316EA" w:rsidRDefault="003316EA" w:rsidP="003316EA">
                              <w:pPr>
                                <w:kinsoku w:val="0"/>
                                <w:overflowPunct w:val="0"/>
                                <w:textAlignment w:val="baseline"/>
                              </w:pPr>
                              <w:r>
                                <w:rPr>
                                  <w:rFonts w:ascii="Arial" w:hAnsi="Arial" w:cstheme="minorBidi"/>
                                  <w:color w:val="000000"/>
                                  <w:kern w:val="24"/>
                                  <w:sz w:val="10"/>
                                  <w:szCs w:val="10"/>
                                  <w:lang w:val="en-US"/>
                                </w:rPr>
                                <w:t>3</w:t>
                              </w:r>
                            </w:p>
                          </w:txbxContent>
                        </wps:txbx>
                        <wps:bodyPr vert="horz" wrap="none" lIns="0" tIns="0" rIns="0" bIns="0" numCol="1" anchor="t" anchorCtr="0" compatLnSpc="1">
                          <a:prstTxWarp prst="textNoShape">
                            <a:avLst/>
                          </a:prstTxWarp>
                          <a:spAutoFit/>
                        </wps:bodyPr>
                      </wps:wsp>
                      <wps:wsp>
                        <wps:cNvPr id="37918" name="Rectangle 37918"/>
                        <wps:cNvSpPr>
                          <a:spLocks noChangeArrowheads="1"/>
                        </wps:cNvSpPr>
                        <wps:spPr bwMode="auto">
                          <a:xfrm>
                            <a:off x="3720317" y="331788"/>
                            <a:ext cx="123825" cy="21209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A80BA39" w14:textId="77777777" w:rsidR="003316EA" w:rsidRDefault="003316EA" w:rsidP="003316EA">
                              <w:pPr>
                                <w:kinsoku w:val="0"/>
                                <w:overflowPunct w:val="0"/>
                                <w:textAlignment w:val="baseline"/>
                              </w:pPr>
                              <w:r>
                                <w:rPr>
                                  <w:rFonts w:ascii="Arial" w:hAnsi="Arial" w:cstheme="minorBidi"/>
                                  <w:color w:val="808080" w:themeColor="background1" w:themeShade="80"/>
                                  <w:kern w:val="24"/>
                                  <w:sz w:val="14"/>
                                  <w:szCs w:val="14"/>
                                  <w:lang w:val="en-US"/>
                                </w:rPr>
                                <w:t>4.7</w:t>
                              </w:r>
                            </w:p>
                          </w:txbxContent>
                        </wps:txbx>
                        <wps:bodyPr vert="horz" wrap="none" lIns="0" tIns="0" rIns="0" bIns="0" numCol="1" anchor="t" anchorCtr="0" compatLnSpc="1">
                          <a:prstTxWarp prst="textNoShape">
                            <a:avLst/>
                          </a:prstTxWarp>
                          <a:spAutoFit/>
                        </wps:bodyPr>
                      </wps:wsp>
                      <wps:wsp>
                        <wps:cNvPr id="37919" name="Line 69"/>
                        <wps:cNvCnPr/>
                        <wps:spPr bwMode="auto">
                          <a:xfrm flipH="1" flipV="1">
                            <a:off x="3279854" y="384175"/>
                            <a:ext cx="188913" cy="9525"/>
                          </a:xfrm>
                          <a:prstGeom prst="line">
                            <a:avLst/>
                          </a:prstGeom>
                          <a:noFill/>
                          <a:ln w="11113">
                            <a:solidFill>
                              <a:schemeClr val="bg1">
                                <a:lumMod val="50000"/>
                              </a:schemeClr>
                            </a:solidFill>
                            <a:prstDash val="solid"/>
                            <a:round/>
                            <a:headEnd/>
                            <a:tailEnd/>
                          </a:ln>
                          <a:extLst>
                            <a:ext uri="{909E8E84-426E-40DD-AFC4-6F175D3DCCD1}">
                              <a14:hiddenFill xmlns:a14="http://schemas.microsoft.com/office/drawing/2010/main">
                                <a:noFill/>
                              </a14:hiddenFill>
                            </a:ext>
                          </a:extLst>
                        </wps:spPr>
                        <wps:bodyPr/>
                      </wps:wsp>
                      <wps:wsp>
                        <wps:cNvPr id="37920" name="Freeform 70"/>
                        <wps:cNvSpPr>
                          <a:spLocks/>
                        </wps:cNvSpPr>
                        <wps:spPr bwMode="auto">
                          <a:xfrm>
                            <a:off x="3279854" y="361950"/>
                            <a:ext cx="76200" cy="49213"/>
                          </a:xfrm>
                          <a:custGeom>
                            <a:avLst/>
                            <a:gdLst>
                              <a:gd name="T0" fmla="*/ 0 w 25"/>
                              <a:gd name="T1" fmla="*/ 7 h 16"/>
                              <a:gd name="T2" fmla="*/ 25 w 25"/>
                              <a:gd name="T3" fmla="*/ 0 h 16"/>
                              <a:gd name="T4" fmla="*/ 25 w 25"/>
                              <a:gd name="T5" fmla="*/ 8 h 16"/>
                              <a:gd name="T6" fmla="*/ 24 w 25"/>
                              <a:gd name="T7" fmla="*/ 16 h 16"/>
                              <a:gd name="T8" fmla="*/ 0 w 25"/>
                              <a:gd name="T9" fmla="*/ 7 h 16"/>
                            </a:gdLst>
                            <a:ahLst/>
                            <a:cxnLst>
                              <a:cxn ang="0">
                                <a:pos x="T0" y="T1"/>
                              </a:cxn>
                              <a:cxn ang="0">
                                <a:pos x="T2" y="T3"/>
                              </a:cxn>
                              <a:cxn ang="0">
                                <a:pos x="T4" y="T5"/>
                              </a:cxn>
                              <a:cxn ang="0">
                                <a:pos x="T6" y="T7"/>
                              </a:cxn>
                              <a:cxn ang="0">
                                <a:pos x="T8" y="T9"/>
                              </a:cxn>
                            </a:cxnLst>
                            <a:rect l="0" t="0" r="r" b="b"/>
                            <a:pathLst>
                              <a:path w="25" h="16">
                                <a:moveTo>
                                  <a:pt x="0" y="7"/>
                                </a:moveTo>
                                <a:lnTo>
                                  <a:pt x="25" y="0"/>
                                </a:lnTo>
                                <a:lnTo>
                                  <a:pt x="25" y="8"/>
                                </a:lnTo>
                                <a:lnTo>
                                  <a:pt x="24" y="16"/>
                                </a:lnTo>
                                <a:lnTo>
                                  <a:pt x="0" y="7"/>
                                </a:lnTo>
                                <a:close/>
                              </a:path>
                            </a:pathLst>
                          </a:custGeom>
                          <a:solidFill>
                            <a:schemeClr val="bg1">
                              <a:lumMod val="50000"/>
                            </a:schemeClr>
                          </a:solidFill>
                          <a:ln w="0">
                            <a:solidFill>
                              <a:schemeClr val="bg1">
                                <a:lumMod val="50000"/>
                              </a:schemeClr>
                            </a:solidFill>
                            <a:prstDash val="solid"/>
                            <a:round/>
                            <a:headEnd/>
                            <a:tailEnd/>
                          </a:ln>
                        </wps:spPr>
                        <wps:bodyPr vert="horz" wrap="square" lIns="91440" tIns="45720" rIns="91440" bIns="45720" numCol="1" anchor="t" anchorCtr="0" compatLnSpc="1">
                          <a:prstTxWarp prst="textNoShape">
                            <a:avLst/>
                          </a:prstTxWarp>
                        </wps:bodyPr>
                      </wps:wsp>
                      <wps:wsp>
                        <wps:cNvPr id="37921" name="Rectangle 37921"/>
                        <wps:cNvSpPr>
                          <a:spLocks noChangeArrowheads="1"/>
                        </wps:cNvSpPr>
                        <wps:spPr bwMode="auto">
                          <a:xfrm>
                            <a:off x="5993" y="3463447"/>
                            <a:ext cx="549275" cy="347663"/>
                          </a:xfrm>
                          <a:prstGeom prst="rect">
                            <a:avLst/>
                          </a:prstGeom>
                          <a:noFill/>
                          <a:ln w="11113">
                            <a:solidFill>
                              <a:schemeClr val="bg1">
                                <a:lumMod val="50000"/>
                              </a:schemeClr>
                            </a:solidFill>
                            <a:prstDash val="solid"/>
                            <a:miter lim="800000"/>
                            <a:headEnd/>
                            <a:tailEnd/>
                          </a:ln>
                          <a:extLst>
                            <a:ext uri="{909E8E84-426E-40DD-AFC4-6F175D3DCCD1}">
                              <a14:hiddenFill xmlns:a14="http://schemas.microsoft.com/office/drawing/2010/main">
                                <a:solidFill>
                                  <a:srgbClr val="FFFFFF"/>
                                </a:solidFill>
                              </a14:hiddenFill>
                            </a:ext>
                          </a:extLst>
                        </wps:spPr>
                        <wps:bodyPr vert="horz" wrap="square" lIns="91440" tIns="45720" rIns="91440" bIns="45720" numCol="1" anchor="t" anchorCtr="0" compatLnSpc="1">
                          <a:prstTxWarp prst="textNoShape">
                            <a:avLst/>
                          </a:prstTxWarp>
                        </wps:bodyPr>
                      </wps:wsp>
                      <wps:wsp>
                        <wps:cNvPr id="37922" name="Rectangle 37922"/>
                        <wps:cNvSpPr>
                          <a:spLocks noChangeArrowheads="1"/>
                        </wps:cNvSpPr>
                        <wps:spPr bwMode="auto">
                          <a:xfrm>
                            <a:off x="409932" y="3677468"/>
                            <a:ext cx="123825" cy="21209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172F8F2" w14:textId="77777777" w:rsidR="003316EA" w:rsidRDefault="003316EA" w:rsidP="003316EA">
                              <w:pPr>
                                <w:kinsoku w:val="0"/>
                                <w:overflowPunct w:val="0"/>
                                <w:textAlignment w:val="baseline"/>
                              </w:pPr>
                              <w:r>
                                <w:rPr>
                                  <w:rFonts w:ascii="Arial" w:hAnsi="Arial" w:cstheme="minorBidi"/>
                                  <w:color w:val="000000"/>
                                  <w:kern w:val="24"/>
                                  <w:sz w:val="14"/>
                                  <w:szCs w:val="14"/>
                                  <w:lang w:val="en-US"/>
                                </w:rPr>
                                <w:t>.74</w:t>
                              </w:r>
                            </w:p>
                          </w:txbxContent>
                        </wps:txbx>
                        <wps:bodyPr vert="horz" wrap="none" lIns="0" tIns="0" rIns="0" bIns="0" numCol="1" anchor="t" anchorCtr="0" compatLnSpc="1">
                          <a:prstTxWarp prst="textNoShape">
                            <a:avLst/>
                          </a:prstTxWarp>
                          <a:spAutoFit/>
                        </wps:bodyPr>
                      </wps:wsp>
                      <wps:wsp>
                        <wps:cNvPr id="37923" name="Rectangle 37923"/>
                        <wps:cNvSpPr>
                          <a:spLocks noChangeArrowheads="1"/>
                        </wps:cNvSpPr>
                        <wps:spPr bwMode="auto">
                          <a:xfrm>
                            <a:off x="409932" y="3469505"/>
                            <a:ext cx="123825" cy="21209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2362416" w14:textId="77777777" w:rsidR="003316EA" w:rsidRDefault="003316EA" w:rsidP="003316EA">
                              <w:pPr>
                                <w:kinsoku w:val="0"/>
                                <w:overflowPunct w:val="0"/>
                                <w:textAlignment w:val="baseline"/>
                              </w:pPr>
                              <w:r>
                                <w:rPr>
                                  <w:rFonts w:ascii="Arial" w:hAnsi="Arial" w:cstheme="minorBidi"/>
                                  <w:color w:val="000000"/>
                                  <w:kern w:val="24"/>
                                  <w:sz w:val="14"/>
                                  <w:szCs w:val="14"/>
                                  <w:lang w:val="en-US"/>
                                </w:rPr>
                                <w:t>1.9</w:t>
                              </w:r>
                            </w:p>
                          </w:txbxContent>
                        </wps:txbx>
                        <wps:bodyPr vert="horz" wrap="none" lIns="0" tIns="0" rIns="0" bIns="0" numCol="1" anchor="t" anchorCtr="0" compatLnSpc="1">
                          <a:prstTxWarp prst="textNoShape">
                            <a:avLst/>
                          </a:prstTxWarp>
                          <a:spAutoFit/>
                        </wps:bodyPr>
                      </wps:wsp>
                      <wps:wsp>
                        <wps:cNvPr id="37924" name="Rectangle 37924"/>
                        <wps:cNvSpPr>
                          <a:spLocks noChangeArrowheads="1"/>
                        </wps:cNvSpPr>
                        <wps:spPr bwMode="auto">
                          <a:xfrm>
                            <a:off x="4968" y="3812860"/>
                            <a:ext cx="549275" cy="347663"/>
                          </a:xfrm>
                          <a:prstGeom prst="rect">
                            <a:avLst/>
                          </a:prstGeom>
                          <a:noFill/>
                          <a:ln w="11113">
                            <a:solidFill>
                              <a:srgbClr val="C00000"/>
                            </a:solidFill>
                            <a:prstDash val="solid"/>
                            <a:miter lim="800000"/>
                            <a:headEnd/>
                            <a:tailEnd/>
                          </a:ln>
                          <a:extLst>
                            <a:ext uri="{909E8E84-426E-40DD-AFC4-6F175D3DCCD1}">
                              <a14:hiddenFill xmlns:a14="http://schemas.microsoft.com/office/drawing/2010/main">
                                <a:solidFill>
                                  <a:srgbClr val="FFFFFF"/>
                                </a:solidFill>
                              </a14:hiddenFill>
                            </a:ext>
                          </a:extLst>
                        </wps:spPr>
                        <wps:bodyPr vert="horz" wrap="square" lIns="91440" tIns="45720" rIns="91440" bIns="45720" numCol="1" anchor="t" anchorCtr="0" compatLnSpc="1">
                          <a:prstTxWarp prst="textNoShape">
                            <a:avLst/>
                          </a:prstTxWarp>
                        </wps:bodyPr>
                      </wps:wsp>
                      <wps:wsp>
                        <wps:cNvPr id="37925" name="Rectangle 37925"/>
                        <wps:cNvSpPr>
                          <a:spLocks noChangeArrowheads="1"/>
                        </wps:cNvSpPr>
                        <wps:spPr bwMode="auto">
                          <a:xfrm>
                            <a:off x="408908" y="4030285"/>
                            <a:ext cx="123825" cy="21209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8E0380E" w14:textId="77777777" w:rsidR="003316EA" w:rsidRDefault="003316EA" w:rsidP="003316EA">
                              <w:pPr>
                                <w:kinsoku w:val="0"/>
                                <w:overflowPunct w:val="0"/>
                                <w:textAlignment w:val="baseline"/>
                              </w:pPr>
                              <w:r>
                                <w:rPr>
                                  <w:rFonts w:ascii="Arial" w:hAnsi="Arial" w:cstheme="minorBidi"/>
                                  <w:color w:val="000000"/>
                                  <w:kern w:val="24"/>
                                  <w:sz w:val="14"/>
                                  <w:szCs w:val="14"/>
                                  <w:lang w:val="en-US"/>
                                </w:rPr>
                                <w:t>5.4</w:t>
                              </w:r>
                            </w:p>
                          </w:txbxContent>
                        </wps:txbx>
                        <wps:bodyPr vert="horz" wrap="none" lIns="0" tIns="0" rIns="0" bIns="0" numCol="1" anchor="t" anchorCtr="0" compatLnSpc="1">
                          <a:prstTxWarp prst="textNoShape">
                            <a:avLst/>
                          </a:prstTxWarp>
                          <a:spAutoFit/>
                        </wps:bodyPr>
                      </wps:wsp>
                      <wps:wsp>
                        <wps:cNvPr id="37926" name="Rectangle 37926"/>
                        <wps:cNvSpPr>
                          <a:spLocks noChangeArrowheads="1"/>
                        </wps:cNvSpPr>
                        <wps:spPr bwMode="auto">
                          <a:xfrm>
                            <a:off x="483502" y="3821808"/>
                            <a:ext cx="49530" cy="21209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335BD84" w14:textId="77777777" w:rsidR="003316EA" w:rsidRDefault="003316EA" w:rsidP="003316EA">
                              <w:pPr>
                                <w:kinsoku w:val="0"/>
                                <w:overflowPunct w:val="0"/>
                                <w:textAlignment w:val="baseline"/>
                              </w:pPr>
                              <w:r>
                                <w:rPr>
                                  <w:rFonts w:ascii="Arial" w:hAnsi="Arial" w:cstheme="minorBidi"/>
                                  <w:color w:val="000000"/>
                                  <w:kern w:val="24"/>
                                  <w:sz w:val="14"/>
                                  <w:szCs w:val="14"/>
                                  <w:lang w:val="en-US"/>
                                </w:rPr>
                                <w:t>7</w:t>
                              </w:r>
                            </w:p>
                          </w:txbxContent>
                        </wps:txbx>
                        <wps:bodyPr vert="horz" wrap="none" lIns="0" tIns="0" rIns="0" bIns="0" numCol="1" anchor="t" anchorCtr="0" compatLnSpc="1">
                          <a:prstTxWarp prst="textNoShape">
                            <a:avLst/>
                          </a:prstTxWarp>
                          <a:spAutoFit/>
                        </wps:bodyPr>
                      </wps:wsp>
                      <wps:wsp>
                        <wps:cNvPr id="37927" name="Rectangle 37927"/>
                        <wps:cNvSpPr>
                          <a:spLocks noChangeArrowheads="1"/>
                        </wps:cNvSpPr>
                        <wps:spPr bwMode="auto">
                          <a:xfrm>
                            <a:off x="2858" y="3112048"/>
                            <a:ext cx="549275" cy="347663"/>
                          </a:xfrm>
                          <a:prstGeom prst="rect">
                            <a:avLst/>
                          </a:prstGeom>
                          <a:noFill/>
                          <a:ln w="11113">
                            <a:solidFill>
                              <a:schemeClr val="bg1">
                                <a:lumMod val="50000"/>
                              </a:schemeClr>
                            </a:solidFill>
                            <a:prstDash val="solid"/>
                            <a:miter lim="800000"/>
                            <a:headEnd/>
                            <a:tailEnd/>
                          </a:ln>
                          <a:extLst>
                            <a:ext uri="{909E8E84-426E-40DD-AFC4-6F175D3DCCD1}">
                              <a14:hiddenFill xmlns:a14="http://schemas.microsoft.com/office/drawing/2010/main">
                                <a:solidFill>
                                  <a:srgbClr val="FFFFFF"/>
                                </a:solidFill>
                              </a14:hiddenFill>
                            </a:ext>
                          </a:extLst>
                        </wps:spPr>
                        <wps:bodyPr vert="horz" wrap="square" lIns="91440" tIns="45720" rIns="91440" bIns="45720" numCol="1" anchor="t" anchorCtr="0" compatLnSpc="1">
                          <a:prstTxWarp prst="textNoShape">
                            <a:avLst/>
                          </a:prstTxWarp>
                        </wps:bodyPr>
                      </wps:wsp>
                      <wps:wsp>
                        <wps:cNvPr id="37928" name="Rectangle 37928"/>
                        <wps:cNvSpPr>
                          <a:spLocks noChangeArrowheads="1"/>
                        </wps:cNvSpPr>
                        <wps:spPr bwMode="auto">
                          <a:xfrm>
                            <a:off x="407971" y="3336420"/>
                            <a:ext cx="123825" cy="21209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3B17364" w14:textId="77777777" w:rsidR="003316EA" w:rsidRDefault="003316EA" w:rsidP="003316EA">
                              <w:pPr>
                                <w:kinsoku w:val="0"/>
                                <w:overflowPunct w:val="0"/>
                                <w:textAlignment w:val="baseline"/>
                              </w:pPr>
                              <w:r>
                                <w:rPr>
                                  <w:rFonts w:ascii="Arial" w:hAnsi="Arial" w:cstheme="minorBidi"/>
                                  <w:color w:val="000000"/>
                                  <w:kern w:val="24"/>
                                  <w:sz w:val="14"/>
                                  <w:szCs w:val="14"/>
                                  <w:lang w:val="en-US"/>
                                </w:rPr>
                                <w:t>.21</w:t>
                              </w:r>
                            </w:p>
                          </w:txbxContent>
                        </wps:txbx>
                        <wps:bodyPr vert="horz" wrap="none" lIns="0" tIns="0" rIns="0" bIns="0" numCol="1" anchor="t" anchorCtr="0" compatLnSpc="1">
                          <a:prstTxWarp prst="textNoShape">
                            <a:avLst/>
                          </a:prstTxWarp>
                          <a:spAutoFit/>
                        </wps:bodyPr>
                      </wps:wsp>
                      <wps:wsp>
                        <wps:cNvPr id="37929" name="Rectangle 37929"/>
                        <wps:cNvSpPr>
                          <a:spLocks noChangeArrowheads="1"/>
                        </wps:cNvSpPr>
                        <wps:spPr bwMode="auto">
                          <a:xfrm>
                            <a:off x="456324" y="3122186"/>
                            <a:ext cx="69850" cy="2184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B2E4C4C" w14:textId="77777777" w:rsidR="003316EA" w:rsidRDefault="003316EA" w:rsidP="003316EA">
                              <w:pPr>
                                <w:kinsoku w:val="0"/>
                                <w:overflowPunct w:val="0"/>
                                <w:textAlignment w:val="baseline"/>
                              </w:pPr>
                              <w:r>
                                <w:rPr>
                                  <w:rFonts w:ascii="Arial" w:hAnsi="Arial" w:cstheme="minorBidi"/>
                                  <w:color w:val="000000"/>
                                  <w:kern w:val="24"/>
                                  <w:sz w:val="14"/>
                                  <w:szCs w:val="14"/>
                                  <w:lang w:val="en-US"/>
                                </w:rPr>
                                <w:t>.</w:t>
                              </w:r>
                              <w:r>
                                <w:rPr>
                                  <w:rFonts w:asciiTheme="minorHAnsi" w:hAnsi="Calibri" w:cstheme="minorBidi"/>
                                  <w:color w:val="000000"/>
                                  <w:kern w:val="24"/>
                                  <w:sz w:val="14"/>
                                  <w:szCs w:val="14"/>
                                  <w:lang w:val="en-US"/>
                                </w:rPr>
                                <w:t>3</w:t>
                              </w:r>
                            </w:p>
                          </w:txbxContent>
                        </wps:txbx>
                        <wps:bodyPr vert="horz" wrap="none" lIns="0" tIns="0" rIns="0" bIns="0" numCol="1" anchor="t" anchorCtr="0" compatLnSpc="1">
                          <a:prstTxWarp prst="textNoShape">
                            <a:avLst/>
                          </a:prstTxWarp>
                          <a:spAutoFit/>
                        </wps:bodyPr>
                      </wps:wsp>
                      <wps:wsp>
                        <wps:cNvPr id="37930" name="Rectangle 37930"/>
                        <wps:cNvSpPr>
                          <a:spLocks noChangeArrowheads="1"/>
                        </wps:cNvSpPr>
                        <wps:spPr bwMode="auto">
                          <a:xfrm>
                            <a:off x="5020" y="2065129"/>
                            <a:ext cx="549275" cy="347663"/>
                          </a:xfrm>
                          <a:prstGeom prst="rect">
                            <a:avLst/>
                          </a:prstGeom>
                          <a:noFill/>
                          <a:ln w="11113">
                            <a:solidFill>
                              <a:srgbClr val="C00000"/>
                            </a:solidFill>
                            <a:prstDash val="solid"/>
                            <a:miter lim="800000"/>
                            <a:headEnd/>
                            <a:tailEnd/>
                          </a:ln>
                          <a:extLst>
                            <a:ext uri="{909E8E84-426E-40DD-AFC4-6F175D3DCCD1}">
                              <a14:hiddenFill xmlns:a14="http://schemas.microsoft.com/office/drawing/2010/main">
                                <a:solidFill>
                                  <a:srgbClr val="FFFFFF"/>
                                </a:solidFill>
                              </a14:hiddenFill>
                            </a:ext>
                          </a:extLst>
                        </wps:spPr>
                        <wps:bodyPr vert="horz" wrap="square" lIns="91440" tIns="45720" rIns="91440" bIns="45720" numCol="1" anchor="t" anchorCtr="0" compatLnSpc="1">
                          <a:prstTxWarp prst="textNoShape">
                            <a:avLst/>
                          </a:prstTxWarp>
                        </wps:bodyPr>
                      </wps:wsp>
                      <wps:wsp>
                        <wps:cNvPr id="37931" name="Rectangle 37931"/>
                        <wps:cNvSpPr>
                          <a:spLocks noChangeArrowheads="1"/>
                        </wps:cNvSpPr>
                        <wps:spPr bwMode="auto">
                          <a:xfrm>
                            <a:off x="409558" y="2290033"/>
                            <a:ext cx="123825" cy="21209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F9EE571" w14:textId="77777777" w:rsidR="003316EA" w:rsidRDefault="003316EA" w:rsidP="003316EA">
                              <w:pPr>
                                <w:kinsoku w:val="0"/>
                                <w:overflowPunct w:val="0"/>
                                <w:textAlignment w:val="baseline"/>
                              </w:pPr>
                              <w:r>
                                <w:rPr>
                                  <w:rFonts w:ascii="Arial" w:hAnsi="Arial" w:cstheme="minorBidi"/>
                                  <w:color w:val="000000"/>
                                  <w:kern w:val="24"/>
                                  <w:sz w:val="14"/>
                                  <w:szCs w:val="14"/>
                                  <w:lang w:val="en-US"/>
                                </w:rPr>
                                <w:t>.25</w:t>
                              </w:r>
                            </w:p>
                          </w:txbxContent>
                        </wps:txbx>
                        <wps:bodyPr vert="horz" wrap="none" lIns="0" tIns="0" rIns="0" bIns="0" numCol="1" anchor="t" anchorCtr="0" compatLnSpc="1">
                          <a:prstTxWarp prst="textNoShape">
                            <a:avLst/>
                          </a:prstTxWarp>
                          <a:spAutoFit/>
                        </wps:bodyPr>
                      </wps:wsp>
                      <wps:wsp>
                        <wps:cNvPr id="37932" name="Rectangle 37932"/>
                        <wps:cNvSpPr>
                          <a:spLocks noChangeArrowheads="1"/>
                        </wps:cNvSpPr>
                        <wps:spPr bwMode="auto">
                          <a:xfrm>
                            <a:off x="409558" y="2082098"/>
                            <a:ext cx="123825" cy="21209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C6709D0" w14:textId="77777777" w:rsidR="003316EA" w:rsidRDefault="003316EA" w:rsidP="003316EA">
                              <w:pPr>
                                <w:kinsoku w:val="0"/>
                                <w:overflowPunct w:val="0"/>
                                <w:textAlignment w:val="baseline"/>
                              </w:pPr>
                              <w:r>
                                <w:rPr>
                                  <w:rFonts w:ascii="Arial" w:hAnsi="Arial" w:cstheme="minorBidi"/>
                                  <w:color w:val="000000"/>
                                  <w:kern w:val="24"/>
                                  <w:sz w:val="14"/>
                                  <w:szCs w:val="14"/>
                                  <w:lang w:val="en-US"/>
                                </w:rPr>
                                <w:t>.54</w:t>
                              </w:r>
                            </w:p>
                          </w:txbxContent>
                        </wps:txbx>
                        <wps:bodyPr vert="horz" wrap="none" lIns="0" tIns="0" rIns="0" bIns="0" numCol="1" anchor="t" anchorCtr="0" compatLnSpc="1">
                          <a:prstTxWarp prst="textNoShape">
                            <a:avLst/>
                          </a:prstTxWarp>
                          <a:spAutoFit/>
                        </wps:bodyPr>
                      </wps:wsp>
                      <wps:wsp>
                        <wps:cNvPr id="37933" name="Rectangle 37933"/>
                        <wps:cNvSpPr>
                          <a:spLocks noChangeArrowheads="1"/>
                        </wps:cNvSpPr>
                        <wps:spPr bwMode="auto">
                          <a:xfrm>
                            <a:off x="3870404" y="1710732"/>
                            <a:ext cx="546100" cy="347663"/>
                          </a:xfrm>
                          <a:prstGeom prst="rect">
                            <a:avLst/>
                          </a:prstGeom>
                          <a:noFill/>
                          <a:ln w="19050">
                            <a:solidFill>
                              <a:srgbClr val="0070C0"/>
                            </a:solidFill>
                            <a:prstDash val="solid"/>
                            <a:miter lim="800000"/>
                            <a:headEnd/>
                            <a:tailEnd/>
                          </a:ln>
                          <a:extLst>
                            <a:ext uri="{909E8E84-426E-40DD-AFC4-6F175D3DCCD1}">
                              <a14:hiddenFill xmlns:a14="http://schemas.microsoft.com/office/drawing/2010/main">
                                <a:solidFill>
                                  <a:srgbClr val="FFFFFF"/>
                                </a:solidFill>
                              </a14:hiddenFill>
                            </a:ext>
                          </a:extLst>
                        </wps:spPr>
                        <wps:bodyPr vert="horz" wrap="square" lIns="91440" tIns="45720" rIns="91440" bIns="45720" numCol="1" anchor="t" anchorCtr="0" compatLnSpc="1">
                          <a:prstTxWarp prst="textNoShape">
                            <a:avLst/>
                          </a:prstTxWarp>
                        </wps:bodyPr>
                      </wps:wsp>
                      <wps:wsp>
                        <wps:cNvPr id="37934" name="Rectangle 37934"/>
                        <wps:cNvSpPr>
                          <a:spLocks noChangeArrowheads="1"/>
                        </wps:cNvSpPr>
                        <wps:spPr bwMode="auto">
                          <a:xfrm>
                            <a:off x="4247245" y="1930138"/>
                            <a:ext cx="153670" cy="21209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97716BF" w14:textId="77777777" w:rsidR="003316EA" w:rsidRDefault="003316EA" w:rsidP="003316EA">
                              <w:pPr>
                                <w:kinsoku w:val="0"/>
                                <w:overflowPunct w:val="0"/>
                                <w:textAlignment w:val="baseline"/>
                              </w:pPr>
                              <w:r>
                                <w:rPr>
                                  <w:rFonts w:ascii="Arial" w:hAnsi="Arial" w:cstheme="minorBidi"/>
                                  <w:color w:val="000000"/>
                                  <w:kern w:val="24"/>
                                  <w:sz w:val="14"/>
                                  <w:szCs w:val="14"/>
                                  <w:lang w:val="en-US"/>
                                </w:rPr>
                                <w:t>-.64</w:t>
                              </w:r>
                            </w:p>
                          </w:txbxContent>
                        </wps:txbx>
                        <wps:bodyPr vert="horz" wrap="none" lIns="0" tIns="0" rIns="0" bIns="0" numCol="1" anchor="t" anchorCtr="0" compatLnSpc="1">
                          <a:prstTxWarp prst="textNoShape">
                            <a:avLst/>
                          </a:prstTxWarp>
                          <a:spAutoFit/>
                        </wps:bodyPr>
                      </wps:wsp>
                      <wps:wsp>
                        <wps:cNvPr id="37935" name="Oval 37935"/>
                        <wps:cNvSpPr>
                          <a:spLocks noChangeArrowheads="1"/>
                        </wps:cNvSpPr>
                        <wps:spPr bwMode="auto">
                          <a:xfrm>
                            <a:off x="4627642" y="1771651"/>
                            <a:ext cx="228600" cy="222250"/>
                          </a:xfrm>
                          <a:prstGeom prst="ellipse">
                            <a:avLst/>
                          </a:prstGeom>
                          <a:noFill/>
                          <a:ln w="11113">
                            <a:solidFill>
                              <a:schemeClr val="bg1">
                                <a:lumMod val="50000"/>
                              </a:schemeClr>
                            </a:solidFill>
                            <a:prstDash val="solid"/>
                            <a:round/>
                            <a:headEnd/>
                            <a:tailEnd/>
                          </a:ln>
                          <a:extLst>
                            <a:ext uri="{909E8E84-426E-40DD-AFC4-6F175D3DCCD1}">
                              <a14:hiddenFill xmlns:a14="http://schemas.microsoft.com/office/drawing/2010/main">
                                <a:solidFill>
                                  <a:srgbClr val="FFFFFF"/>
                                </a:solidFill>
                              </a14:hiddenFill>
                            </a:ext>
                          </a:extLst>
                        </wps:spPr>
                        <wps:bodyPr vert="horz" wrap="square" lIns="91440" tIns="45720" rIns="91440" bIns="45720" numCol="1" anchor="t" anchorCtr="0" compatLnSpc="1">
                          <a:prstTxWarp prst="textNoShape">
                            <a:avLst/>
                          </a:prstTxWarp>
                        </wps:bodyPr>
                      </wps:wsp>
                      <wps:wsp>
                        <wps:cNvPr id="37936" name="Rectangle 37936"/>
                        <wps:cNvSpPr>
                          <a:spLocks noChangeArrowheads="1"/>
                        </wps:cNvSpPr>
                        <wps:spPr bwMode="auto">
                          <a:xfrm>
                            <a:off x="3590173" y="360314"/>
                            <a:ext cx="35560" cy="1803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9C8A4F8" w14:textId="77777777" w:rsidR="003316EA" w:rsidRDefault="003316EA" w:rsidP="003316EA">
                              <w:pPr>
                                <w:kinsoku w:val="0"/>
                                <w:overflowPunct w:val="0"/>
                                <w:textAlignment w:val="baseline"/>
                              </w:pPr>
                              <w:r>
                                <w:rPr>
                                  <w:rFonts w:ascii="Arial" w:hAnsi="Arial" w:cstheme="minorBidi"/>
                                  <w:color w:val="000000"/>
                                  <w:kern w:val="24"/>
                                  <w:sz w:val="10"/>
                                  <w:szCs w:val="10"/>
                                  <w:lang w:val="en-US"/>
                                </w:rPr>
                                <w:t>4</w:t>
                              </w:r>
                            </w:p>
                          </w:txbxContent>
                        </wps:txbx>
                        <wps:bodyPr vert="horz" wrap="none" lIns="0" tIns="0" rIns="0" bIns="0" numCol="1" anchor="t" anchorCtr="0" compatLnSpc="1">
                          <a:prstTxWarp prst="textNoShape">
                            <a:avLst/>
                          </a:prstTxWarp>
                          <a:spAutoFit/>
                        </wps:bodyPr>
                      </wps:wsp>
                      <wps:wsp>
                        <wps:cNvPr id="37937" name="Rectangle 37937"/>
                        <wps:cNvSpPr>
                          <a:spLocks noChangeArrowheads="1"/>
                        </wps:cNvSpPr>
                        <wps:spPr bwMode="auto">
                          <a:xfrm>
                            <a:off x="4898777" y="1863472"/>
                            <a:ext cx="123825" cy="21209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37068BF" w14:textId="77777777" w:rsidR="003316EA" w:rsidRDefault="003316EA" w:rsidP="003316EA">
                              <w:pPr>
                                <w:kinsoku w:val="0"/>
                                <w:overflowPunct w:val="0"/>
                                <w:textAlignment w:val="baseline"/>
                              </w:pPr>
                              <w:r>
                                <w:rPr>
                                  <w:rFonts w:ascii="Arial" w:hAnsi="Arial" w:cstheme="minorBidi"/>
                                  <w:color w:val="808080" w:themeColor="background1" w:themeShade="80"/>
                                  <w:kern w:val="24"/>
                                  <w:sz w:val="14"/>
                                  <w:szCs w:val="14"/>
                                  <w:lang w:val="en-US"/>
                                </w:rPr>
                                <w:t>1.1</w:t>
                              </w:r>
                            </w:p>
                          </w:txbxContent>
                        </wps:txbx>
                        <wps:bodyPr vert="horz" wrap="none" lIns="0" tIns="0" rIns="0" bIns="0" numCol="1" anchor="t" anchorCtr="0" compatLnSpc="1">
                          <a:prstTxWarp prst="textNoShape">
                            <a:avLst/>
                          </a:prstTxWarp>
                          <a:spAutoFit/>
                        </wps:bodyPr>
                      </wps:wsp>
                      <wps:wsp>
                        <wps:cNvPr id="37938" name="Line 98"/>
                        <wps:cNvCnPr/>
                        <wps:spPr bwMode="auto">
                          <a:xfrm flipH="1" flipV="1">
                            <a:off x="4426029" y="1878013"/>
                            <a:ext cx="195263" cy="6350"/>
                          </a:xfrm>
                          <a:prstGeom prst="line">
                            <a:avLst/>
                          </a:prstGeom>
                          <a:noFill/>
                          <a:ln w="11113">
                            <a:solidFill>
                              <a:schemeClr val="bg1">
                                <a:lumMod val="50000"/>
                              </a:schemeClr>
                            </a:solidFill>
                            <a:prstDash val="solid"/>
                            <a:round/>
                            <a:headEnd/>
                            <a:tailEnd/>
                          </a:ln>
                          <a:extLst>
                            <a:ext uri="{909E8E84-426E-40DD-AFC4-6F175D3DCCD1}">
                              <a14:hiddenFill xmlns:a14="http://schemas.microsoft.com/office/drawing/2010/main">
                                <a:noFill/>
                              </a14:hiddenFill>
                            </a:ext>
                          </a:extLst>
                        </wps:spPr>
                        <wps:bodyPr/>
                      </wps:wsp>
                      <wps:wsp>
                        <wps:cNvPr id="37939" name="Freeform 99"/>
                        <wps:cNvSpPr>
                          <a:spLocks/>
                        </wps:cNvSpPr>
                        <wps:spPr bwMode="auto">
                          <a:xfrm>
                            <a:off x="4426029" y="1854201"/>
                            <a:ext cx="76200" cy="50800"/>
                          </a:xfrm>
                          <a:custGeom>
                            <a:avLst/>
                            <a:gdLst>
                              <a:gd name="T0" fmla="*/ 0 w 25"/>
                              <a:gd name="T1" fmla="*/ 8 h 17"/>
                              <a:gd name="T2" fmla="*/ 25 w 25"/>
                              <a:gd name="T3" fmla="*/ 0 h 17"/>
                              <a:gd name="T4" fmla="*/ 25 w 25"/>
                              <a:gd name="T5" fmla="*/ 9 h 17"/>
                              <a:gd name="T6" fmla="*/ 25 w 25"/>
                              <a:gd name="T7" fmla="*/ 17 h 17"/>
                              <a:gd name="T8" fmla="*/ 0 w 25"/>
                              <a:gd name="T9" fmla="*/ 8 h 17"/>
                            </a:gdLst>
                            <a:ahLst/>
                            <a:cxnLst>
                              <a:cxn ang="0">
                                <a:pos x="T0" y="T1"/>
                              </a:cxn>
                              <a:cxn ang="0">
                                <a:pos x="T2" y="T3"/>
                              </a:cxn>
                              <a:cxn ang="0">
                                <a:pos x="T4" y="T5"/>
                              </a:cxn>
                              <a:cxn ang="0">
                                <a:pos x="T6" y="T7"/>
                              </a:cxn>
                              <a:cxn ang="0">
                                <a:pos x="T8" y="T9"/>
                              </a:cxn>
                            </a:cxnLst>
                            <a:rect l="0" t="0" r="r" b="b"/>
                            <a:pathLst>
                              <a:path w="25" h="17">
                                <a:moveTo>
                                  <a:pt x="0" y="8"/>
                                </a:moveTo>
                                <a:lnTo>
                                  <a:pt x="25" y="0"/>
                                </a:lnTo>
                                <a:lnTo>
                                  <a:pt x="25" y="9"/>
                                </a:lnTo>
                                <a:lnTo>
                                  <a:pt x="25" y="17"/>
                                </a:lnTo>
                                <a:lnTo>
                                  <a:pt x="0" y="8"/>
                                </a:lnTo>
                                <a:close/>
                              </a:path>
                            </a:pathLst>
                          </a:custGeom>
                          <a:solidFill>
                            <a:schemeClr val="bg1">
                              <a:lumMod val="50000"/>
                            </a:schemeClr>
                          </a:solidFill>
                          <a:ln w="0">
                            <a:solidFill>
                              <a:schemeClr val="bg1">
                                <a:lumMod val="50000"/>
                              </a:schemeClr>
                            </a:solidFill>
                            <a:prstDash val="solid"/>
                            <a:round/>
                            <a:headEnd/>
                            <a:tailEnd/>
                          </a:ln>
                        </wps:spPr>
                        <wps:bodyPr vert="horz" wrap="square" lIns="91440" tIns="45720" rIns="91440" bIns="45720" numCol="1" anchor="t" anchorCtr="0" compatLnSpc="1">
                          <a:prstTxWarp prst="textNoShape">
                            <a:avLst/>
                          </a:prstTxWarp>
                        </wps:bodyPr>
                      </wps:wsp>
                      <wps:wsp>
                        <wps:cNvPr id="37940" name="Line 100"/>
                        <wps:cNvCnPr/>
                        <wps:spPr bwMode="auto">
                          <a:xfrm>
                            <a:off x="557290" y="169863"/>
                            <a:ext cx="3305176" cy="1031876"/>
                          </a:xfrm>
                          <a:prstGeom prst="line">
                            <a:avLst/>
                          </a:prstGeom>
                          <a:noFill/>
                          <a:ln w="11113">
                            <a:solidFill>
                              <a:schemeClr val="bg1">
                                <a:lumMod val="50000"/>
                              </a:schemeClr>
                            </a:solidFill>
                            <a:prstDash val="solid"/>
                            <a:round/>
                            <a:headEnd/>
                            <a:tailEnd/>
                          </a:ln>
                          <a:extLst>
                            <a:ext uri="{909E8E84-426E-40DD-AFC4-6F175D3DCCD1}">
                              <a14:hiddenFill xmlns:a14="http://schemas.microsoft.com/office/drawing/2010/main">
                                <a:noFill/>
                              </a14:hiddenFill>
                            </a:ext>
                          </a:extLst>
                        </wps:spPr>
                        <wps:bodyPr/>
                      </wps:wsp>
                      <wps:wsp>
                        <wps:cNvPr id="37941" name="Freeform 101"/>
                        <wps:cNvSpPr>
                          <a:spLocks/>
                        </wps:cNvSpPr>
                        <wps:spPr bwMode="auto">
                          <a:xfrm>
                            <a:off x="3783091" y="1152526"/>
                            <a:ext cx="79375" cy="49213"/>
                          </a:xfrm>
                          <a:custGeom>
                            <a:avLst/>
                            <a:gdLst>
                              <a:gd name="T0" fmla="*/ 26 w 26"/>
                              <a:gd name="T1" fmla="*/ 16 h 16"/>
                              <a:gd name="T2" fmla="*/ 0 w 26"/>
                              <a:gd name="T3" fmla="*/ 16 h 16"/>
                              <a:gd name="T4" fmla="*/ 2 w 26"/>
                              <a:gd name="T5" fmla="*/ 8 h 16"/>
                              <a:gd name="T6" fmla="*/ 5 w 26"/>
                              <a:gd name="T7" fmla="*/ 0 h 16"/>
                              <a:gd name="T8" fmla="*/ 26 w 26"/>
                              <a:gd name="T9" fmla="*/ 16 h 16"/>
                            </a:gdLst>
                            <a:ahLst/>
                            <a:cxnLst>
                              <a:cxn ang="0">
                                <a:pos x="T0" y="T1"/>
                              </a:cxn>
                              <a:cxn ang="0">
                                <a:pos x="T2" y="T3"/>
                              </a:cxn>
                              <a:cxn ang="0">
                                <a:pos x="T4" y="T5"/>
                              </a:cxn>
                              <a:cxn ang="0">
                                <a:pos x="T6" y="T7"/>
                              </a:cxn>
                              <a:cxn ang="0">
                                <a:pos x="T8" y="T9"/>
                              </a:cxn>
                            </a:cxnLst>
                            <a:rect l="0" t="0" r="r" b="b"/>
                            <a:pathLst>
                              <a:path w="26" h="16">
                                <a:moveTo>
                                  <a:pt x="26" y="16"/>
                                </a:moveTo>
                                <a:lnTo>
                                  <a:pt x="0" y="16"/>
                                </a:lnTo>
                                <a:lnTo>
                                  <a:pt x="2" y="8"/>
                                </a:lnTo>
                                <a:lnTo>
                                  <a:pt x="5" y="0"/>
                                </a:lnTo>
                                <a:lnTo>
                                  <a:pt x="26" y="16"/>
                                </a:lnTo>
                                <a:close/>
                              </a:path>
                            </a:pathLst>
                          </a:custGeom>
                          <a:solidFill>
                            <a:srgbClr val="000000"/>
                          </a:solidFill>
                          <a:ln w="0">
                            <a:solidFill>
                              <a:srgbClr val="000000"/>
                            </a:solidFill>
                            <a:prstDash val="solid"/>
                            <a:round/>
                            <a:headEnd/>
                            <a:tailEnd/>
                          </a:ln>
                        </wps:spPr>
                        <wps:bodyPr vert="horz" wrap="square" lIns="91440" tIns="45720" rIns="91440" bIns="45720" numCol="1" anchor="t" anchorCtr="0" compatLnSpc="1">
                          <a:prstTxWarp prst="textNoShape">
                            <a:avLst/>
                          </a:prstTxWarp>
                        </wps:bodyPr>
                      </wps:wsp>
                      <wps:wsp>
                        <wps:cNvPr id="37942" name="Rectangle 37942"/>
                        <wps:cNvSpPr>
                          <a:spLocks noChangeArrowheads="1"/>
                        </wps:cNvSpPr>
                        <wps:spPr bwMode="auto">
                          <a:xfrm>
                            <a:off x="2631544" y="730150"/>
                            <a:ext cx="252095" cy="21209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B11A9A1" w14:textId="77777777" w:rsidR="003316EA" w:rsidRDefault="003316EA" w:rsidP="003316EA">
                              <w:pPr>
                                <w:kinsoku w:val="0"/>
                                <w:overflowPunct w:val="0"/>
                                <w:textAlignment w:val="baseline"/>
                              </w:pPr>
                              <w:r>
                                <w:rPr>
                                  <w:rFonts w:ascii="Arial" w:hAnsi="Arial" w:cstheme="minorBidi"/>
                                  <w:color w:val="000000"/>
                                  <w:kern w:val="24"/>
                                  <w:sz w:val="14"/>
                                  <w:szCs w:val="14"/>
                                  <w:lang w:val="en-US"/>
                                </w:rPr>
                                <w:t>-.0057</w:t>
                              </w:r>
                            </w:p>
                          </w:txbxContent>
                        </wps:txbx>
                        <wps:bodyPr vert="horz" wrap="none" lIns="0" tIns="0" rIns="0" bIns="0" numCol="1" anchor="t" anchorCtr="0" compatLnSpc="1">
                          <a:prstTxWarp prst="textNoShape">
                            <a:avLst/>
                          </a:prstTxWarp>
                          <a:spAutoFit/>
                        </wps:bodyPr>
                      </wps:wsp>
                      <wps:wsp>
                        <wps:cNvPr id="37943" name="Line 103"/>
                        <wps:cNvCnPr/>
                        <wps:spPr bwMode="auto">
                          <a:xfrm>
                            <a:off x="557290" y="523875"/>
                            <a:ext cx="3305176" cy="668338"/>
                          </a:xfrm>
                          <a:prstGeom prst="line">
                            <a:avLst/>
                          </a:prstGeom>
                          <a:noFill/>
                          <a:ln w="19050">
                            <a:solidFill>
                              <a:srgbClr val="0070C0"/>
                            </a:solidFill>
                            <a:prstDash val="solid"/>
                            <a:round/>
                            <a:headEnd/>
                            <a:tailEnd/>
                          </a:ln>
                          <a:extLst>
                            <a:ext uri="{909E8E84-426E-40DD-AFC4-6F175D3DCCD1}">
                              <a14:hiddenFill xmlns:a14="http://schemas.microsoft.com/office/drawing/2010/main">
                                <a:noFill/>
                              </a14:hiddenFill>
                            </a:ext>
                          </a:extLst>
                        </wps:spPr>
                        <wps:bodyPr/>
                      </wps:wsp>
                      <wps:wsp>
                        <wps:cNvPr id="37944" name="Freeform 104"/>
                        <wps:cNvSpPr>
                          <a:spLocks/>
                        </wps:cNvSpPr>
                        <wps:spPr bwMode="auto">
                          <a:xfrm>
                            <a:off x="3783091" y="1152526"/>
                            <a:ext cx="79375" cy="49213"/>
                          </a:xfrm>
                          <a:custGeom>
                            <a:avLst/>
                            <a:gdLst>
                              <a:gd name="T0" fmla="*/ 26 w 26"/>
                              <a:gd name="T1" fmla="*/ 13 h 16"/>
                              <a:gd name="T2" fmla="*/ 0 w 26"/>
                              <a:gd name="T3" fmla="*/ 16 h 16"/>
                              <a:gd name="T4" fmla="*/ 2 w 26"/>
                              <a:gd name="T5" fmla="*/ 8 h 16"/>
                              <a:gd name="T6" fmla="*/ 3 w 26"/>
                              <a:gd name="T7" fmla="*/ 0 h 16"/>
                              <a:gd name="T8" fmla="*/ 26 w 26"/>
                              <a:gd name="T9" fmla="*/ 13 h 16"/>
                            </a:gdLst>
                            <a:ahLst/>
                            <a:cxnLst>
                              <a:cxn ang="0">
                                <a:pos x="T0" y="T1"/>
                              </a:cxn>
                              <a:cxn ang="0">
                                <a:pos x="T2" y="T3"/>
                              </a:cxn>
                              <a:cxn ang="0">
                                <a:pos x="T4" y="T5"/>
                              </a:cxn>
                              <a:cxn ang="0">
                                <a:pos x="T6" y="T7"/>
                              </a:cxn>
                              <a:cxn ang="0">
                                <a:pos x="T8" y="T9"/>
                              </a:cxn>
                            </a:cxnLst>
                            <a:rect l="0" t="0" r="r" b="b"/>
                            <a:pathLst>
                              <a:path w="26" h="16">
                                <a:moveTo>
                                  <a:pt x="26" y="13"/>
                                </a:moveTo>
                                <a:lnTo>
                                  <a:pt x="0" y="16"/>
                                </a:lnTo>
                                <a:lnTo>
                                  <a:pt x="2" y="8"/>
                                </a:lnTo>
                                <a:lnTo>
                                  <a:pt x="3" y="0"/>
                                </a:lnTo>
                                <a:lnTo>
                                  <a:pt x="26" y="13"/>
                                </a:lnTo>
                                <a:close/>
                              </a:path>
                            </a:pathLst>
                          </a:custGeom>
                          <a:solidFill>
                            <a:srgbClr val="0070C0"/>
                          </a:solidFill>
                          <a:ln w="0">
                            <a:solidFill>
                              <a:srgbClr val="0070C0"/>
                            </a:solidFill>
                            <a:prstDash val="solid"/>
                            <a:round/>
                            <a:headEnd/>
                            <a:tailEnd/>
                          </a:ln>
                        </wps:spPr>
                        <wps:bodyPr vert="horz" wrap="square" lIns="91440" tIns="45720" rIns="91440" bIns="45720" numCol="1" anchor="t" anchorCtr="0" compatLnSpc="1">
                          <a:prstTxWarp prst="textNoShape">
                            <a:avLst/>
                          </a:prstTxWarp>
                        </wps:bodyPr>
                      </wps:wsp>
                      <wps:wsp>
                        <wps:cNvPr id="37945" name="Rectangle 37945"/>
                        <wps:cNvSpPr>
                          <a:spLocks noChangeArrowheads="1"/>
                        </wps:cNvSpPr>
                        <wps:spPr bwMode="auto">
                          <a:xfrm>
                            <a:off x="2631544" y="985703"/>
                            <a:ext cx="252095" cy="21209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4166467" w14:textId="77777777" w:rsidR="003316EA" w:rsidRDefault="003316EA" w:rsidP="003316EA">
                              <w:pPr>
                                <w:kinsoku w:val="0"/>
                                <w:overflowPunct w:val="0"/>
                                <w:textAlignment w:val="baseline"/>
                              </w:pPr>
                              <w:r>
                                <w:rPr>
                                  <w:rFonts w:ascii="Arial" w:hAnsi="Arial" w:cstheme="minorBidi"/>
                                  <w:color w:val="0070C0"/>
                                  <w:kern w:val="24"/>
                                  <w:sz w:val="14"/>
                                  <w:szCs w:val="14"/>
                                  <w:lang w:val="en-US"/>
                                </w:rPr>
                                <w:t>-.0072</w:t>
                              </w:r>
                            </w:p>
                          </w:txbxContent>
                        </wps:txbx>
                        <wps:bodyPr vert="horz" wrap="none" lIns="0" tIns="0" rIns="0" bIns="0" numCol="1" anchor="t" anchorCtr="0" compatLnSpc="1">
                          <a:prstTxWarp prst="textNoShape">
                            <a:avLst/>
                          </a:prstTxWarp>
                          <a:spAutoFit/>
                        </wps:bodyPr>
                      </wps:wsp>
                      <wps:wsp>
                        <wps:cNvPr id="37946" name="Line 106"/>
                        <wps:cNvCnPr/>
                        <wps:spPr bwMode="auto">
                          <a:xfrm>
                            <a:off x="557290" y="527050"/>
                            <a:ext cx="3306764" cy="1006476"/>
                          </a:xfrm>
                          <a:prstGeom prst="line">
                            <a:avLst/>
                          </a:prstGeom>
                          <a:noFill/>
                          <a:ln w="19050">
                            <a:solidFill>
                              <a:srgbClr val="0070C0"/>
                            </a:solidFill>
                            <a:prstDash val="solid"/>
                            <a:round/>
                            <a:headEnd/>
                            <a:tailEnd/>
                          </a:ln>
                          <a:extLst>
                            <a:ext uri="{909E8E84-426E-40DD-AFC4-6F175D3DCCD1}">
                              <a14:hiddenFill xmlns:a14="http://schemas.microsoft.com/office/drawing/2010/main">
                                <a:noFill/>
                              </a14:hiddenFill>
                            </a:ext>
                          </a:extLst>
                        </wps:spPr>
                        <wps:bodyPr/>
                      </wps:wsp>
                      <wps:wsp>
                        <wps:cNvPr id="37947" name="Freeform 107"/>
                        <wps:cNvSpPr>
                          <a:spLocks/>
                        </wps:cNvSpPr>
                        <wps:spPr bwMode="auto">
                          <a:xfrm>
                            <a:off x="3783091" y="1487488"/>
                            <a:ext cx="80963" cy="49213"/>
                          </a:xfrm>
                          <a:custGeom>
                            <a:avLst/>
                            <a:gdLst>
                              <a:gd name="T0" fmla="*/ 27 w 27"/>
                              <a:gd name="T1" fmla="*/ 15 h 16"/>
                              <a:gd name="T2" fmla="*/ 0 w 27"/>
                              <a:gd name="T3" fmla="*/ 16 h 16"/>
                              <a:gd name="T4" fmla="*/ 3 w 27"/>
                              <a:gd name="T5" fmla="*/ 8 h 16"/>
                              <a:gd name="T6" fmla="*/ 5 w 27"/>
                              <a:gd name="T7" fmla="*/ 0 h 16"/>
                              <a:gd name="T8" fmla="*/ 27 w 27"/>
                              <a:gd name="T9" fmla="*/ 15 h 16"/>
                            </a:gdLst>
                            <a:ahLst/>
                            <a:cxnLst>
                              <a:cxn ang="0">
                                <a:pos x="T0" y="T1"/>
                              </a:cxn>
                              <a:cxn ang="0">
                                <a:pos x="T2" y="T3"/>
                              </a:cxn>
                              <a:cxn ang="0">
                                <a:pos x="T4" y="T5"/>
                              </a:cxn>
                              <a:cxn ang="0">
                                <a:pos x="T6" y="T7"/>
                              </a:cxn>
                              <a:cxn ang="0">
                                <a:pos x="T8" y="T9"/>
                              </a:cxn>
                            </a:cxnLst>
                            <a:rect l="0" t="0" r="r" b="b"/>
                            <a:pathLst>
                              <a:path w="27" h="16">
                                <a:moveTo>
                                  <a:pt x="27" y="15"/>
                                </a:moveTo>
                                <a:lnTo>
                                  <a:pt x="0" y="16"/>
                                </a:lnTo>
                                <a:lnTo>
                                  <a:pt x="3" y="8"/>
                                </a:lnTo>
                                <a:lnTo>
                                  <a:pt x="5" y="0"/>
                                </a:lnTo>
                                <a:lnTo>
                                  <a:pt x="27" y="15"/>
                                </a:lnTo>
                                <a:close/>
                              </a:path>
                            </a:pathLst>
                          </a:custGeom>
                          <a:solidFill>
                            <a:srgbClr val="0070C0"/>
                          </a:solidFill>
                          <a:ln w="0">
                            <a:solidFill>
                              <a:srgbClr val="0070C0"/>
                            </a:solidFill>
                            <a:prstDash val="solid"/>
                            <a:round/>
                            <a:headEnd/>
                            <a:tailEnd/>
                          </a:ln>
                        </wps:spPr>
                        <wps:bodyPr vert="horz" wrap="square" lIns="91440" tIns="45720" rIns="91440" bIns="45720" numCol="1" anchor="t" anchorCtr="0" compatLnSpc="1">
                          <a:prstTxWarp prst="textNoShape">
                            <a:avLst/>
                          </a:prstTxWarp>
                        </wps:bodyPr>
                      </wps:wsp>
                      <wps:wsp>
                        <wps:cNvPr id="37948" name="Rectangle 37948"/>
                        <wps:cNvSpPr>
                          <a:spLocks noChangeArrowheads="1"/>
                        </wps:cNvSpPr>
                        <wps:spPr bwMode="auto">
                          <a:xfrm>
                            <a:off x="2658525" y="1222209"/>
                            <a:ext cx="222885" cy="21209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5FCA0D9" w14:textId="77777777" w:rsidR="003316EA" w:rsidRDefault="003316EA" w:rsidP="003316EA">
                              <w:pPr>
                                <w:kinsoku w:val="0"/>
                                <w:overflowPunct w:val="0"/>
                                <w:textAlignment w:val="baseline"/>
                              </w:pPr>
                              <w:r>
                                <w:rPr>
                                  <w:rFonts w:ascii="Arial" w:hAnsi="Arial" w:cstheme="minorBidi"/>
                                  <w:color w:val="000000"/>
                                  <w:kern w:val="24"/>
                                  <w:sz w:val="14"/>
                                  <w:szCs w:val="14"/>
                                  <w:lang w:val="en-US"/>
                                </w:rPr>
                                <w:t>.</w:t>
                              </w:r>
                              <w:r>
                                <w:rPr>
                                  <w:rFonts w:ascii="Arial" w:hAnsi="Arial" w:cstheme="minorBidi"/>
                                  <w:color w:val="0070C0"/>
                                  <w:kern w:val="24"/>
                                  <w:sz w:val="14"/>
                                  <w:szCs w:val="14"/>
                                  <w:lang w:val="en-US"/>
                                </w:rPr>
                                <w:t>0063</w:t>
                              </w:r>
                            </w:p>
                          </w:txbxContent>
                        </wps:txbx>
                        <wps:bodyPr vert="horz" wrap="none" lIns="0" tIns="0" rIns="0" bIns="0" numCol="1" anchor="t" anchorCtr="0" compatLnSpc="1">
                          <a:prstTxWarp prst="textNoShape">
                            <a:avLst/>
                          </a:prstTxWarp>
                          <a:spAutoFit/>
                        </wps:bodyPr>
                      </wps:wsp>
                      <wps:wsp>
                        <wps:cNvPr id="37949" name="Freeform 110"/>
                        <wps:cNvSpPr>
                          <a:spLocks/>
                        </wps:cNvSpPr>
                        <wps:spPr bwMode="auto">
                          <a:xfrm>
                            <a:off x="4861004" y="1212851"/>
                            <a:ext cx="76200" cy="68263"/>
                          </a:xfrm>
                          <a:custGeom>
                            <a:avLst/>
                            <a:gdLst>
                              <a:gd name="T0" fmla="*/ 0 w 25"/>
                              <a:gd name="T1" fmla="*/ 0 h 22"/>
                              <a:gd name="T2" fmla="*/ 25 w 25"/>
                              <a:gd name="T3" fmla="*/ 8 h 22"/>
                              <a:gd name="T4" fmla="*/ 20 w 25"/>
                              <a:gd name="T5" fmla="*/ 15 h 22"/>
                              <a:gd name="T6" fmla="*/ 15 w 25"/>
                              <a:gd name="T7" fmla="*/ 22 h 22"/>
                              <a:gd name="T8" fmla="*/ 0 w 25"/>
                              <a:gd name="T9" fmla="*/ 0 h 22"/>
                            </a:gdLst>
                            <a:ahLst/>
                            <a:cxnLst>
                              <a:cxn ang="0">
                                <a:pos x="T0" y="T1"/>
                              </a:cxn>
                              <a:cxn ang="0">
                                <a:pos x="T2" y="T3"/>
                              </a:cxn>
                              <a:cxn ang="0">
                                <a:pos x="T4" y="T5"/>
                              </a:cxn>
                              <a:cxn ang="0">
                                <a:pos x="T6" y="T7"/>
                              </a:cxn>
                              <a:cxn ang="0">
                                <a:pos x="T8" y="T9"/>
                              </a:cxn>
                            </a:cxnLst>
                            <a:rect l="0" t="0" r="r" b="b"/>
                            <a:pathLst>
                              <a:path w="25" h="22">
                                <a:moveTo>
                                  <a:pt x="0" y="0"/>
                                </a:moveTo>
                                <a:lnTo>
                                  <a:pt x="25" y="8"/>
                                </a:lnTo>
                                <a:lnTo>
                                  <a:pt x="20" y="15"/>
                                </a:lnTo>
                                <a:lnTo>
                                  <a:pt x="15" y="22"/>
                                </a:lnTo>
                                <a:lnTo>
                                  <a:pt x="0" y="0"/>
                                </a:lnTo>
                                <a:close/>
                              </a:path>
                            </a:pathLst>
                          </a:custGeom>
                          <a:solidFill>
                            <a:schemeClr val="bg1">
                              <a:lumMod val="50000"/>
                            </a:schemeClr>
                          </a:solidFill>
                          <a:ln w="0">
                            <a:solidFill>
                              <a:schemeClr val="bg1">
                                <a:lumMod val="50000"/>
                              </a:schemeClr>
                            </a:solidFill>
                            <a:prstDash val="solid"/>
                            <a:round/>
                            <a:headEnd/>
                            <a:tailEnd/>
                          </a:ln>
                        </wps:spPr>
                        <wps:bodyPr vert="horz" wrap="square" lIns="91440" tIns="45720" rIns="91440" bIns="45720" numCol="1" anchor="t" anchorCtr="0" compatLnSpc="1">
                          <a:prstTxWarp prst="textNoShape">
                            <a:avLst/>
                          </a:prstTxWarp>
                        </wps:bodyPr>
                      </wps:wsp>
                      <wps:wsp>
                        <wps:cNvPr id="37950" name="Freeform 111"/>
                        <wps:cNvSpPr>
                          <a:spLocks/>
                        </wps:cNvSpPr>
                        <wps:spPr bwMode="auto">
                          <a:xfrm>
                            <a:off x="4853067" y="1474788"/>
                            <a:ext cx="76200" cy="65088"/>
                          </a:xfrm>
                          <a:custGeom>
                            <a:avLst/>
                            <a:gdLst>
                              <a:gd name="T0" fmla="*/ 0 w 25"/>
                              <a:gd name="T1" fmla="*/ 21 h 21"/>
                              <a:gd name="T2" fmla="*/ 16 w 25"/>
                              <a:gd name="T3" fmla="*/ 0 h 21"/>
                              <a:gd name="T4" fmla="*/ 21 w 25"/>
                              <a:gd name="T5" fmla="*/ 7 h 21"/>
                              <a:gd name="T6" fmla="*/ 25 w 25"/>
                              <a:gd name="T7" fmla="*/ 14 h 21"/>
                              <a:gd name="T8" fmla="*/ 0 w 25"/>
                              <a:gd name="T9" fmla="*/ 21 h 21"/>
                            </a:gdLst>
                            <a:ahLst/>
                            <a:cxnLst>
                              <a:cxn ang="0">
                                <a:pos x="T0" y="T1"/>
                              </a:cxn>
                              <a:cxn ang="0">
                                <a:pos x="T2" y="T3"/>
                              </a:cxn>
                              <a:cxn ang="0">
                                <a:pos x="T4" y="T5"/>
                              </a:cxn>
                              <a:cxn ang="0">
                                <a:pos x="T6" y="T7"/>
                              </a:cxn>
                              <a:cxn ang="0">
                                <a:pos x="T8" y="T9"/>
                              </a:cxn>
                            </a:cxnLst>
                            <a:rect l="0" t="0" r="r" b="b"/>
                            <a:pathLst>
                              <a:path w="25" h="21">
                                <a:moveTo>
                                  <a:pt x="0" y="21"/>
                                </a:moveTo>
                                <a:lnTo>
                                  <a:pt x="16" y="0"/>
                                </a:lnTo>
                                <a:lnTo>
                                  <a:pt x="21" y="7"/>
                                </a:lnTo>
                                <a:lnTo>
                                  <a:pt x="25" y="14"/>
                                </a:lnTo>
                                <a:lnTo>
                                  <a:pt x="0" y="21"/>
                                </a:lnTo>
                                <a:close/>
                              </a:path>
                            </a:pathLst>
                          </a:custGeom>
                          <a:solidFill>
                            <a:schemeClr val="bg1">
                              <a:lumMod val="50000"/>
                            </a:schemeClr>
                          </a:solidFill>
                          <a:ln w="0">
                            <a:solidFill>
                              <a:schemeClr val="bg1">
                                <a:lumMod val="50000"/>
                              </a:schemeClr>
                            </a:solidFill>
                            <a:prstDash val="solid"/>
                            <a:round/>
                            <a:headEnd/>
                            <a:tailEnd/>
                          </a:ln>
                        </wps:spPr>
                        <wps:bodyPr vert="horz" wrap="square" lIns="91440" tIns="45720" rIns="91440" bIns="45720" numCol="1" anchor="t" anchorCtr="0" compatLnSpc="1">
                          <a:prstTxWarp prst="textNoShape">
                            <a:avLst/>
                          </a:prstTxWarp>
                        </wps:bodyPr>
                      </wps:wsp>
                      <wps:wsp>
                        <wps:cNvPr id="37951" name="Rectangle 37951"/>
                        <wps:cNvSpPr>
                          <a:spLocks noChangeArrowheads="1"/>
                        </wps:cNvSpPr>
                        <wps:spPr bwMode="auto">
                          <a:xfrm>
                            <a:off x="5006069" y="1325086"/>
                            <a:ext cx="173355" cy="21209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136C2F2" w14:textId="77777777" w:rsidR="003316EA" w:rsidRDefault="003316EA" w:rsidP="003316EA">
                              <w:pPr>
                                <w:kinsoku w:val="0"/>
                                <w:overflowPunct w:val="0"/>
                                <w:textAlignment w:val="baseline"/>
                              </w:pPr>
                              <w:r>
                                <w:rPr>
                                  <w:rFonts w:ascii="Arial" w:hAnsi="Arial" w:cstheme="minorBidi"/>
                                  <w:color w:val="808080" w:themeColor="background1" w:themeShade="80"/>
                                  <w:kern w:val="24"/>
                                  <w:sz w:val="14"/>
                                  <w:szCs w:val="14"/>
                                  <w:lang w:val="en-US"/>
                                </w:rPr>
                                <w:t>.084</w:t>
                              </w:r>
                            </w:p>
                          </w:txbxContent>
                        </wps:txbx>
                        <wps:bodyPr vert="horz" wrap="none" lIns="0" tIns="0" rIns="0" bIns="0" numCol="1" anchor="t" anchorCtr="0" compatLnSpc="1">
                          <a:prstTxWarp prst="textNoShape">
                            <a:avLst/>
                          </a:prstTxWarp>
                          <a:spAutoFit/>
                        </wps:bodyPr>
                      </wps:wsp>
                      <wps:wsp>
                        <wps:cNvPr id="37952" name="Freeform 114"/>
                        <wps:cNvSpPr>
                          <a:spLocks/>
                        </wps:cNvSpPr>
                        <wps:spPr bwMode="auto">
                          <a:xfrm>
                            <a:off x="2644854" y="396875"/>
                            <a:ext cx="73025" cy="73025"/>
                          </a:xfrm>
                          <a:custGeom>
                            <a:avLst/>
                            <a:gdLst>
                              <a:gd name="T0" fmla="*/ 24 w 24"/>
                              <a:gd name="T1" fmla="*/ 0 h 24"/>
                              <a:gd name="T2" fmla="*/ 12 w 24"/>
                              <a:gd name="T3" fmla="*/ 24 h 24"/>
                              <a:gd name="T4" fmla="*/ 6 w 24"/>
                              <a:gd name="T5" fmla="*/ 18 h 24"/>
                              <a:gd name="T6" fmla="*/ 0 w 24"/>
                              <a:gd name="T7" fmla="*/ 12 h 24"/>
                              <a:gd name="T8" fmla="*/ 24 w 24"/>
                              <a:gd name="T9" fmla="*/ 0 h 24"/>
                            </a:gdLst>
                            <a:ahLst/>
                            <a:cxnLst>
                              <a:cxn ang="0">
                                <a:pos x="T0" y="T1"/>
                              </a:cxn>
                              <a:cxn ang="0">
                                <a:pos x="T2" y="T3"/>
                              </a:cxn>
                              <a:cxn ang="0">
                                <a:pos x="T4" y="T5"/>
                              </a:cxn>
                              <a:cxn ang="0">
                                <a:pos x="T6" y="T7"/>
                              </a:cxn>
                              <a:cxn ang="0">
                                <a:pos x="T8" y="T9"/>
                              </a:cxn>
                            </a:cxnLst>
                            <a:rect l="0" t="0" r="r" b="b"/>
                            <a:pathLst>
                              <a:path w="24" h="24">
                                <a:moveTo>
                                  <a:pt x="24" y="0"/>
                                </a:moveTo>
                                <a:lnTo>
                                  <a:pt x="12" y="24"/>
                                </a:lnTo>
                                <a:lnTo>
                                  <a:pt x="6" y="18"/>
                                </a:lnTo>
                                <a:lnTo>
                                  <a:pt x="0" y="12"/>
                                </a:lnTo>
                                <a:lnTo>
                                  <a:pt x="24" y="0"/>
                                </a:lnTo>
                                <a:close/>
                              </a:path>
                            </a:pathLst>
                          </a:custGeom>
                          <a:solidFill>
                            <a:srgbClr val="000000"/>
                          </a:solidFill>
                          <a:ln w="0">
                            <a:solidFill>
                              <a:srgbClr val="000000"/>
                            </a:solidFill>
                            <a:prstDash val="solid"/>
                            <a:round/>
                            <a:headEnd/>
                            <a:tailEnd/>
                          </a:ln>
                        </wps:spPr>
                        <wps:bodyPr vert="horz" wrap="square" lIns="91440" tIns="45720" rIns="91440" bIns="45720" numCol="1" anchor="t" anchorCtr="0" compatLnSpc="1">
                          <a:prstTxWarp prst="textNoShape">
                            <a:avLst/>
                          </a:prstTxWarp>
                        </wps:bodyPr>
                      </wps:wsp>
                      <wps:wsp>
                        <wps:cNvPr id="37953" name="Rectangle 37953"/>
                        <wps:cNvSpPr>
                          <a:spLocks noChangeArrowheads="1"/>
                        </wps:cNvSpPr>
                        <wps:spPr bwMode="auto">
                          <a:xfrm>
                            <a:off x="1687200" y="1273002"/>
                            <a:ext cx="123825" cy="21209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5CC95AF" w14:textId="77777777" w:rsidR="003316EA" w:rsidRDefault="003316EA" w:rsidP="003316EA">
                              <w:pPr>
                                <w:kinsoku w:val="0"/>
                                <w:overflowPunct w:val="0"/>
                                <w:textAlignment w:val="baseline"/>
                              </w:pPr>
                              <w:r>
                                <w:rPr>
                                  <w:rFonts w:ascii="Arial" w:hAnsi="Arial" w:cstheme="minorBidi"/>
                                  <w:color w:val="C00000"/>
                                  <w:kern w:val="24"/>
                                  <w:sz w:val="14"/>
                                  <w:szCs w:val="14"/>
                                  <w:lang w:val="en-US"/>
                                </w:rPr>
                                <w:t>.21</w:t>
                              </w:r>
                            </w:p>
                          </w:txbxContent>
                        </wps:txbx>
                        <wps:bodyPr vert="horz" wrap="none" lIns="0" tIns="0" rIns="0" bIns="0" numCol="1" anchor="t" anchorCtr="0" compatLnSpc="1">
                          <a:prstTxWarp prst="textNoShape">
                            <a:avLst/>
                          </a:prstTxWarp>
                          <a:spAutoFit/>
                        </wps:bodyPr>
                      </wps:wsp>
                      <wps:wsp>
                        <wps:cNvPr id="37954" name="Line 116"/>
                        <wps:cNvCnPr/>
                        <wps:spPr bwMode="auto">
                          <a:xfrm>
                            <a:off x="557290" y="168275"/>
                            <a:ext cx="2160588" cy="222250"/>
                          </a:xfrm>
                          <a:prstGeom prst="line">
                            <a:avLst/>
                          </a:prstGeom>
                          <a:noFill/>
                          <a:ln w="11113">
                            <a:solidFill>
                              <a:schemeClr val="bg1">
                                <a:lumMod val="50000"/>
                              </a:schemeClr>
                            </a:solidFill>
                            <a:prstDash val="solid"/>
                            <a:round/>
                            <a:headEnd/>
                            <a:tailEnd/>
                          </a:ln>
                          <a:extLst>
                            <a:ext uri="{909E8E84-426E-40DD-AFC4-6F175D3DCCD1}">
                              <a14:hiddenFill xmlns:a14="http://schemas.microsoft.com/office/drawing/2010/main">
                                <a:noFill/>
                              </a14:hiddenFill>
                            </a:ext>
                          </a:extLst>
                        </wps:spPr>
                        <wps:bodyPr/>
                      </wps:wsp>
                      <wps:wsp>
                        <wps:cNvPr id="37955" name="Freeform 117"/>
                        <wps:cNvSpPr>
                          <a:spLocks/>
                        </wps:cNvSpPr>
                        <wps:spPr bwMode="auto">
                          <a:xfrm>
                            <a:off x="2638504" y="357188"/>
                            <a:ext cx="79375" cy="50800"/>
                          </a:xfrm>
                          <a:custGeom>
                            <a:avLst/>
                            <a:gdLst>
                              <a:gd name="T0" fmla="*/ 26 w 26"/>
                              <a:gd name="T1" fmla="*/ 11 h 17"/>
                              <a:gd name="T2" fmla="*/ 0 w 26"/>
                              <a:gd name="T3" fmla="*/ 17 h 17"/>
                              <a:gd name="T4" fmla="*/ 1 w 26"/>
                              <a:gd name="T5" fmla="*/ 8 h 17"/>
                              <a:gd name="T6" fmla="*/ 2 w 26"/>
                              <a:gd name="T7" fmla="*/ 0 h 17"/>
                              <a:gd name="T8" fmla="*/ 26 w 26"/>
                              <a:gd name="T9" fmla="*/ 11 h 17"/>
                            </a:gdLst>
                            <a:ahLst/>
                            <a:cxnLst>
                              <a:cxn ang="0">
                                <a:pos x="T0" y="T1"/>
                              </a:cxn>
                              <a:cxn ang="0">
                                <a:pos x="T2" y="T3"/>
                              </a:cxn>
                              <a:cxn ang="0">
                                <a:pos x="T4" y="T5"/>
                              </a:cxn>
                              <a:cxn ang="0">
                                <a:pos x="T6" y="T7"/>
                              </a:cxn>
                              <a:cxn ang="0">
                                <a:pos x="T8" y="T9"/>
                              </a:cxn>
                            </a:cxnLst>
                            <a:rect l="0" t="0" r="r" b="b"/>
                            <a:pathLst>
                              <a:path w="26" h="17">
                                <a:moveTo>
                                  <a:pt x="26" y="11"/>
                                </a:moveTo>
                                <a:lnTo>
                                  <a:pt x="0" y="17"/>
                                </a:lnTo>
                                <a:lnTo>
                                  <a:pt x="1" y="8"/>
                                </a:lnTo>
                                <a:lnTo>
                                  <a:pt x="2" y="0"/>
                                </a:lnTo>
                                <a:lnTo>
                                  <a:pt x="26" y="11"/>
                                </a:lnTo>
                                <a:close/>
                              </a:path>
                            </a:pathLst>
                          </a:custGeom>
                          <a:solidFill>
                            <a:schemeClr val="bg1">
                              <a:lumMod val="50000"/>
                            </a:schemeClr>
                          </a:solidFill>
                          <a:ln w="0">
                            <a:solidFill>
                              <a:schemeClr val="bg1">
                                <a:lumMod val="50000"/>
                              </a:schemeClr>
                            </a:solidFill>
                            <a:prstDash val="solid"/>
                            <a:round/>
                            <a:headEnd/>
                            <a:tailEnd/>
                          </a:ln>
                        </wps:spPr>
                        <wps:bodyPr vert="horz" wrap="square" lIns="91440" tIns="45720" rIns="91440" bIns="45720" numCol="1" anchor="t" anchorCtr="0" compatLnSpc="1">
                          <a:prstTxWarp prst="textNoShape">
                            <a:avLst/>
                          </a:prstTxWarp>
                        </wps:bodyPr>
                      </wps:wsp>
                      <wps:wsp>
                        <wps:cNvPr id="37956" name="Rectangle 37956"/>
                        <wps:cNvSpPr>
                          <a:spLocks noChangeArrowheads="1"/>
                        </wps:cNvSpPr>
                        <wps:spPr bwMode="auto">
                          <a:xfrm>
                            <a:off x="1644347" y="177776"/>
                            <a:ext cx="252095" cy="21209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4643EFB" w14:textId="77777777" w:rsidR="003316EA" w:rsidRDefault="003316EA" w:rsidP="003316EA">
                              <w:pPr>
                                <w:kinsoku w:val="0"/>
                                <w:overflowPunct w:val="0"/>
                                <w:textAlignment w:val="baseline"/>
                              </w:pPr>
                              <w:r>
                                <w:rPr>
                                  <w:rFonts w:ascii="Arial" w:hAnsi="Arial" w:cstheme="minorBidi"/>
                                  <w:color w:val="000000"/>
                                  <w:kern w:val="24"/>
                                  <w:sz w:val="14"/>
                                  <w:szCs w:val="14"/>
                                  <w:lang w:val="en-US"/>
                                </w:rPr>
                                <w:t>-.0059</w:t>
                              </w:r>
                            </w:p>
                          </w:txbxContent>
                        </wps:txbx>
                        <wps:bodyPr vert="horz" wrap="none" lIns="0" tIns="0" rIns="0" bIns="0" numCol="1" anchor="t" anchorCtr="0" compatLnSpc="1">
                          <a:prstTxWarp prst="textNoShape">
                            <a:avLst/>
                          </a:prstTxWarp>
                          <a:spAutoFit/>
                        </wps:bodyPr>
                      </wps:wsp>
                      <wps:wsp>
                        <wps:cNvPr id="37957" name="Line 119"/>
                        <wps:cNvCnPr/>
                        <wps:spPr bwMode="auto">
                          <a:xfrm flipV="1">
                            <a:off x="560465" y="401638"/>
                            <a:ext cx="2157413" cy="430213"/>
                          </a:xfrm>
                          <a:prstGeom prst="line">
                            <a:avLst/>
                          </a:prstGeom>
                          <a:noFill/>
                          <a:ln w="11113">
                            <a:solidFill>
                              <a:schemeClr val="bg1">
                                <a:lumMod val="50000"/>
                              </a:schemeClr>
                            </a:solidFill>
                            <a:prstDash val="solid"/>
                            <a:round/>
                            <a:headEnd/>
                            <a:tailEnd/>
                          </a:ln>
                          <a:extLst>
                            <a:ext uri="{909E8E84-426E-40DD-AFC4-6F175D3DCCD1}">
                              <a14:hiddenFill xmlns:a14="http://schemas.microsoft.com/office/drawing/2010/main">
                                <a:noFill/>
                              </a14:hiddenFill>
                            </a:ext>
                          </a:extLst>
                        </wps:spPr>
                        <wps:bodyPr/>
                      </wps:wsp>
                      <wps:wsp>
                        <wps:cNvPr id="37958" name="Freeform 120"/>
                        <wps:cNvSpPr>
                          <a:spLocks/>
                        </wps:cNvSpPr>
                        <wps:spPr bwMode="auto">
                          <a:xfrm>
                            <a:off x="2635329" y="393700"/>
                            <a:ext cx="82550" cy="47625"/>
                          </a:xfrm>
                          <a:custGeom>
                            <a:avLst/>
                            <a:gdLst>
                              <a:gd name="T0" fmla="*/ 27 w 27"/>
                              <a:gd name="T1" fmla="*/ 3 h 16"/>
                              <a:gd name="T2" fmla="*/ 4 w 27"/>
                              <a:gd name="T3" fmla="*/ 16 h 16"/>
                              <a:gd name="T4" fmla="*/ 2 w 27"/>
                              <a:gd name="T5" fmla="*/ 8 h 16"/>
                              <a:gd name="T6" fmla="*/ 0 w 27"/>
                              <a:gd name="T7" fmla="*/ 0 h 16"/>
                              <a:gd name="T8" fmla="*/ 27 w 27"/>
                              <a:gd name="T9" fmla="*/ 3 h 16"/>
                            </a:gdLst>
                            <a:ahLst/>
                            <a:cxnLst>
                              <a:cxn ang="0">
                                <a:pos x="T0" y="T1"/>
                              </a:cxn>
                              <a:cxn ang="0">
                                <a:pos x="T2" y="T3"/>
                              </a:cxn>
                              <a:cxn ang="0">
                                <a:pos x="T4" y="T5"/>
                              </a:cxn>
                              <a:cxn ang="0">
                                <a:pos x="T6" y="T7"/>
                              </a:cxn>
                              <a:cxn ang="0">
                                <a:pos x="T8" y="T9"/>
                              </a:cxn>
                            </a:cxnLst>
                            <a:rect l="0" t="0" r="r" b="b"/>
                            <a:pathLst>
                              <a:path w="27" h="16">
                                <a:moveTo>
                                  <a:pt x="27" y="3"/>
                                </a:moveTo>
                                <a:lnTo>
                                  <a:pt x="4" y="16"/>
                                </a:lnTo>
                                <a:lnTo>
                                  <a:pt x="2" y="8"/>
                                </a:lnTo>
                                <a:lnTo>
                                  <a:pt x="0" y="0"/>
                                </a:lnTo>
                                <a:lnTo>
                                  <a:pt x="27" y="3"/>
                                </a:lnTo>
                                <a:close/>
                              </a:path>
                            </a:pathLst>
                          </a:custGeom>
                          <a:solidFill>
                            <a:srgbClr val="000000"/>
                          </a:solidFill>
                          <a:ln w="0">
                            <a:solidFill>
                              <a:srgbClr val="000000"/>
                            </a:solidFill>
                            <a:prstDash val="solid"/>
                            <a:round/>
                            <a:headEnd/>
                            <a:tailEnd/>
                          </a:ln>
                        </wps:spPr>
                        <wps:bodyPr vert="horz" wrap="square" lIns="91440" tIns="45720" rIns="91440" bIns="45720" numCol="1" anchor="t" anchorCtr="0" compatLnSpc="1">
                          <a:prstTxWarp prst="textNoShape">
                            <a:avLst/>
                          </a:prstTxWarp>
                        </wps:bodyPr>
                      </wps:wsp>
                      <wps:wsp>
                        <wps:cNvPr id="37959" name="Rectangle 37959"/>
                        <wps:cNvSpPr>
                          <a:spLocks noChangeArrowheads="1"/>
                        </wps:cNvSpPr>
                        <wps:spPr bwMode="auto">
                          <a:xfrm>
                            <a:off x="1650695" y="487297"/>
                            <a:ext cx="252095" cy="21209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C0414D7" w14:textId="77777777" w:rsidR="003316EA" w:rsidRDefault="003316EA" w:rsidP="003316EA">
                              <w:pPr>
                                <w:kinsoku w:val="0"/>
                                <w:overflowPunct w:val="0"/>
                                <w:textAlignment w:val="baseline"/>
                              </w:pPr>
                              <w:r>
                                <w:rPr>
                                  <w:rFonts w:ascii="Arial" w:hAnsi="Arial" w:cstheme="minorBidi"/>
                                  <w:color w:val="000000"/>
                                  <w:kern w:val="24"/>
                                  <w:sz w:val="14"/>
                                  <w:szCs w:val="14"/>
                                  <w:lang w:val="en-US"/>
                                </w:rPr>
                                <w:t>-.0057</w:t>
                              </w:r>
                            </w:p>
                          </w:txbxContent>
                        </wps:txbx>
                        <wps:bodyPr vert="horz" wrap="none" lIns="0" tIns="0" rIns="0" bIns="0" numCol="1" anchor="t" anchorCtr="0" compatLnSpc="1">
                          <a:prstTxWarp prst="textNoShape">
                            <a:avLst/>
                          </a:prstTxWarp>
                          <a:spAutoFit/>
                        </wps:bodyPr>
                      </wps:wsp>
                      <wps:wsp>
                        <wps:cNvPr id="37960" name="Line 122"/>
                        <wps:cNvCnPr/>
                        <wps:spPr bwMode="auto">
                          <a:xfrm flipV="1">
                            <a:off x="557290" y="396875"/>
                            <a:ext cx="2160588" cy="120650"/>
                          </a:xfrm>
                          <a:prstGeom prst="line">
                            <a:avLst/>
                          </a:prstGeom>
                          <a:noFill/>
                          <a:ln w="11113">
                            <a:solidFill>
                              <a:schemeClr val="bg1">
                                <a:lumMod val="50000"/>
                              </a:schemeClr>
                            </a:solidFill>
                            <a:prstDash val="solid"/>
                            <a:round/>
                            <a:headEnd/>
                            <a:tailEnd/>
                          </a:ln>
                          <a:extLst>
                            <a:ext uri="{909E8E84-426E-40DD-AFC4-6F175D3DCCD1}">
                              <a14:hiddenFill xmlns:a14="http://schemas.microsoft.com/office/drawing/2010/main">
                                <a:noFill/>
                              </a14:hiddenFill>
                            </a:ext>
                          </a:extLst>
                        </wps:spPr>
                        <wps:bodyPr/>
                      </wps:wsp>
                      <wps:wsp>
                        <wps:cNvPr id="37961" name="Freeform 123"/>
                        <wps:cNvSpPr>
                          <a:spLocks/>
                        </wps:cNvSpPr>
                        <wps:spPr bwMode="auto">
                          <a:xfrm>
                            <a:off x="2638504" y="374650"/>
                            <a:ext cx="79375" cy="52388"/>
                          </a:xfrm>
                          <a:custGeom>
                            <a:avLst/>
                            <a:gdLst>
                              <a:gd name="T0" fmla="*/ 26 w 26"/>
                              <a:gd name="T1" fmla="*/ 7 h 17"/>
                              <a:gd name="T2" fmla="*/ 1 w 26"/>
                              <a:gd name="T3" fmla="*/ 17 h 17"/>
                              <a:gd name="T4" fmla="*/ 1 w 26"/>
                              <a:gd name="T5" fmla="*/ 8 h 17"/>
                              <a:gd name="T6" fmla="*/ 0 w 26"/>
                              <a:gd name="T7" fmla="*/ 0 h 17"/>
                              <a:gd name="T8" fmla="*/ 26 w 26"/>
                              <a:gd name="T9" fmla="*/ 7 h 17"/>
                            </a:gdLst>
                            <a:ahLst/>
                            <a:cxnLst>
                              <a:cxn ang="0">
                                <a:pos x="T0" y="T1"/>
                              </a:cxn>
                              <a:cxn ang="0">
                                <a:pos x="T2" y="T3"/>
                              </a:cxn>
                              <a:cxn ang="0">
                                <a:pos x="T4" y="T5"/>
                              </a:cxn>
                              <a:cxn ang="0">
                                <a:pos x="T6" y="T7"/>
                              </a:cxn>
                              <a:cxn ang="0">
                                <a:pos x="T8" y="T9"/>
                              </a:cxn>
                            </a:cxnLst>
                            <a:rect l="0" t="0" r="r" b="b"/>
                            <a:pathLst>
                              <a:path w="26" h="17">
                                <a:moveTo>
                                  <a:pt x="26" y="7"/>
                                </a:moveTo>
                                <a:lnTo>
                                  <a:pt x="1" y="17"/>
                                </a:lnTo>
                                <a:lnTo>
                                  <a:pt x="1" y="8"/>
                                </a:lnTo>
                                <a:lnTo>
                                  <a:pt x="0" y="0"/>
                                </a:lnTo>
                                <a:lnTo>
                                  <a:pt x="26" y="7"/>
                                </a:lnTo>
                                <a:close/>
                              </a:path>
                            </a:pathLst>
                          </a:custGeom>
                          <a:solidFill>
                            <a:schemeClr val="bg1">
                              <a:lumMod val="50000"/>
                            </a:schemeClr>
                          </a:solidFill>
                          <a:ln w="0">
                            <a:solidFill>
                              <a:schemeClr val="bg1">
                                <a:lumMod val="50000"/>
                              </a:schemeClr>
                            </a:solidFill>
                            <a:prstDash val="solid"/>
                            <a:round/>
                            <a:headEnd/>
                            <a:tailEnd/>
                          </a:ln>
                        </wps:spPr>
                        <wps:bodyPr vert="horz" wrap="square" lIns="91440" tIns="45720" rIns="91440" bIns="45720" numCol="1" anchor="t" anchorCtr="0" compatLnSpc="1">
                          <a:prstTxWarp prst="textNoShape">
                            <a:avLst/>
                          </a:prstTxWarp>
                        </wps:bodyPr>
                      </wps:wsp>
                      <wps:wsp>
                        <wps:cNvPr id="37962" name="Rectangle 37962"/>
                        <wps:cNvSpPr>
                          <a:spLocks noChangeArrowheads="1"/>
                        </wps:cNvSpPr>
                        <wps:spPr bwMode="auto">
                          <a:xfrm>
                            <a:off x="1637999" y="357140"/>
                            <a:ext cx="252095" cy="21209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A0AEB34" w14:textId="77777777" w:rsidR="003316EA" w:rsidRDefault="003316EA" w:rsidP="003316EA">
                              <w:pPr>
                                <w:kinsoku w:val="0"/>
                                <w:overflowPunct w:val="0"/>
                                <w:textAlignment w:val="baseline"/>
                              </w:pPr>
                              <w:r>
                                <w:rPr>
                                  <w:rFonts w:ascii="Arial" w:hAnsi="Arial" w:cstheme="minorBidi"/>
                                  <w:color w:val="000000"/>
                                  <w:kern w:val="24"/>
                                  <w:sz w:val="14"/>
                                  <w:szCs w:val="14"/>
                                  <w:lang w:val="en-US"/>
                                </w:rPr>
                                <w:t>-.0028</w:t>
                              </w:r>
                            </w:p>
                          </w:txbxContent>
                        </wps:txbx>
                        <wps:bodyPr vert="horz" wrap="none" lIns="0" tIns="0" rIns="0" bIns="0" numCol="1" anchor="t" anchorCtr="0" compatLnSpc="1">
                          <a:prstTxWarp prst="textNoShape">
                            <a:avLst/>
                          </a:prstTxWarp>
                          <a:spAutoFit/>
                        </wps:bodyPr>
                      </wps:wsp>
                      <wps:wsp>
                        <wps:cNvPr id="37963" name="Line 125"/>
                        <wps:cNvCnPr/>
                        <wps:spPr bwMode="auto">
                          <a:xfrm flipV="1">
                            <a:off x="557290" y="390525"/>
                            <a:ext cx="2160588" cy="798513"/>
                          </a:xfrm>
                          <a:prstGeom prst="line">
                            <a:avLst/>
                          </a:prstGeom>
                          <a:noFill/>
                          <a:ln w="11113">
                            <a:solidFill>
                              <a:schemeClr val="bg1">
                                <a:lumMod val="50000"/>
                              </a:schemeClr>
                            </a:solidFill>
                            <a:prstDash val="solid"/>
                            <a:round/>
                            <a:headEnd/>
                            <a:tailEnd/>
                          </a:ln>
                          <a:extLst>
                            <a:ext uri="{909E8E84-426E-40DD-AFC4-6F175D3DCCD1}">
                              <a14:hiddenFill xmlns:a14="http://schemas.microsoft.com/office/drawing/2010/main">
                                <a:noFill/>
                              </a14:hiddenFill>
                            </a:ext>
                          </a:extLst>
                        </wps:spPr>
                        <wps:bodyPr/>
                      </wps:wsp>
                      <wps:wsp>
                        <wps:cNvPr id="37964" name="Freeform 126"/>
                        <wps:cNvSpPr>
                          <a:spLocks/>
                        </wps:cNvSpPr>
                        <wps:spPr bwMode="auto">
                          <a:xfrm>
                            <a:off x="2635329" y="390525"/>
                            <a:ext cx="82550" cy="47625"/>
                          </a:xfrm>
                          <a:custGeom>
                            <a:avLst/>
                            <a:gdLst>
                              <a:gd name="T0" fmla="*/ 27 w 27"/>
                              <a:gd name="T1" fmla="*/ 0 h 16"/>
                              <a:gd name="T2" fmla="*/ 6 w 27"/>
                              <a:gd name="T3" fmla="*/ 16 h 16"/>
                              <a:gd name="T4" fmla="*/ 3 w 27"/>
                              <a:gd name="T5" fmla="*/ 8 h 16"/>
                              <a:gd name="T6" fmla="*/ 0 w 27"/>
                              <a:gd name="T7" fmla="*/ 1 h 16"/>
                              <a:gd name="T8" fmla="*/ 27 w 27"/>
                              <a:gd name="T9" fmla="*/ 0 h 16"/>
                            </a:gdLst>
                            <a:ahLst/>
                            <a:cxnLst>
                              <a:cxn ang="0">
                                <a:pos x="T0" y="T1"/>
                              </a:cxn>
                              <a:cxn ang="0">
                                <a:pos x="T2" y="T3"/>
                              </a:cxn>
                              <a:cxn ang="0">
                                <a:pos x="T4" y="T5"/>
                              </a:cxn>
                              <a:cxn ang="0">
                                <a:pos x="T6" y="T7"/>
                              </a:cxn>
                              <a:cxn ang="0">
                                <a:pos x="T8" y="T9"/>
                              </a:cxn>
                            </a:cxnLst>
                            <a:rect l="0" t="0" r="r" b="b"/>
                            <a:pathLst>
                              <a:path w="27" h="16">
                                <a:moveTo>
                                  <a:pt x="27" y="0"/>
                                </a:moveTo>
                                <a:lnTo>
                                  <a:pt x="6" y="16"/>
                                </a:lnTo>
                                <a:lnTo>
                                  <a:pt x="3" y="8"/>
                                </a:lnTo>
                                <a:lnTo>
                                  <a:pt x="0" y="1"/>
                                </a:lnTo>
                                <a:lnTo>
                                  <a:pt x="27" y="0"/>
                                </a:lnTo>
                                <a:close/>
                              </a:path>
                            </a:pathLst>
                          </a:custGeom>
                          <a:solidFill>
                            <a:schemeClr val="bg1">
                              <a:lumMod val="50000"/>
                            </a:schemeClr>
                          </a:solidFill>
                          <a:ln w="0">
                            <a:solidFill>
                              <a:schemeClr val="bg1">
                                <a:lumMod val="50000"/>
                              </a:schemeClr>
                            </a:solidFill>
                            <a:prstDash val="solid"/>
                            <a:round/>
                            <a:headEnd/>
                            <a:tailEnd/>
                          </a:ln>
                        </wps:spPr>
                        <wps:bodyPr vert="horz" wrap="square" lIns="91440" tIns="45720" rIns="91440" bIns="45720" numCol="1" anchor="t" anchorCtr="0" compatLnSpc="1">
                          <a:prstTxWarp prst="textNoShape">
                            <a:avLst/>
                          </a:prstTxWarp>
                        </wps:bodyPr>
                      </wps:wsp>
                      <wps:wsp>
                        <wps:cNvPr id="37965" name="Rectangle 37965"/>
                        <wps:cNvSpPr>
                          <a:spLocks noChangeArrowheads="1"/>
                        </wps:cNvSpPr>
                        <wps:spPr bwMode="auto">
                          <a:xfrm>
                            <a:off x="1660218" y="647612"/>
                            <a:ext cx="173355" cy="21209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C258B2C" w14:textId="77777777" w:rsidR="003316EA" w:rsidRDefault="003316EA" w:rsidP="003316EA">
                              <w:pPr>
                                <w:kinsoku w:val="0"/>
                                <w:overflowPunct w:val="0"/>
                                <w:textAlignment w:val="baseline"/>
                              </w:pPr>
                              <w:r>
                                <w:rPr>
                                  <w:rFonts w:ascii="Arial" w:hAnsi="Arial" w:cstheme="minorBidi"/>
                                  <w:color w:val="000000"/>
                                  <w:kern w:val="24"/>
                                  <w:sz w:val="14"/>
                                  <w:szCs w:val="14"/>
                                  <w:lang w:val="en-US"/>
                                </w:rPr>
                                <w:t>.011</w:t>
                              </w:r>
                            </w:p>
                          </w:txbxContent>
                        </wps:txbx>
                        <wps:bodyPr vert="horz" wrap="none" lIns="0" tIns="0" rIns="0" bIns="0" numCol="1" anchor="t" anchorCtr="0" compatLnSpc="1">
                          <a:prstTxWarp prst="textNoShape">
                            <a:avLst/>
                          </a:prstTxWarp>
                          <a:spAutoFit/>
                        </wps:bodyPr>
                      </wps:wsp>
                      <wps:wsp>
                        <wps:cNvPr id="37966" name="Line 128"/>
                        <wps:cNvCnPr/>
                        <wps:spPr bwMode="auto">
                          <a:xfrm flipV="1">
                            <a:off x="560465" y="401638"/>
                            <a:ext cx="2157413" cy="2489201"/>
                          </a:xfrm>
                          <a:prstGeom prst="line">
                            <a:avLst/>
                          </a:prstGeom>
                          <a:noFill/>
                          <a:ln w="11113">
                            <a:solidFill>
                              <a:srgbClr val="C00000"/>
                            </a:solidFill>
                            <a:prstDash val="solid"/>
                            <a:round/>
                            <a:headEnd/>
                            <a:tailEnd/>
                          </a:ln>
                          <a:extLst>
                            <a:ext uri="{909E8E84-426E-40DD-AFC4-6F175D3DCCD1}">
                              <a14:hiddenFill xmlns:a14="http://schemas.microsoft.com/office/drawing/2010/main">
                                <a:noFill/>
                              </a14:hiddenFill>
                            </a:ext>
                          </a:extLst>
                        </wps:spPr>
                        <wps:bodyPr/>
                      </wps:wsp>
                      <wps:wsp>
                        <wps:cNvPr id="37967" name="Freeform 129"/>
                        <wps:cNvSpPr>
                          <a:spLocks/>
                        </wps:cNvSpPr>
                        <wps:spPr bwMode="auto">
                          <a:xfrm>
                            <a:off x="2648029" y="401638"/>
                            <a:ext cx="69850" cy="76200"/>
                          </a:xfrm>
                          <a:custGeom>
                            <a:avLst/>
                            <a:gdLst>
                              <a:gd name="T0" fmla="*/ 23 w 23"/>
                              <a:gd name="T1" fmla="*/ 0 h 25"/>
                              <a:gd name="T2" fmla="*/ 12 w 23"/>
                              <a:gd name="T3" fmla="*/ 25 h 25"/>
                              <a:gd name="T4" fmla="*/ 6 w 23"/>
                              <a:gd name="T5" fmla="*/ 19 h 25"/>
                              <a:gd name="T6" fmla="*/ 0 w 23"/>
                              <a:gd name="T7" fmla="*/ 14 h 25"/>
                              <a:gd name="T8" fmla="*/ 23 w 23"/>
                              <a:gd name="T9" fmla="*/ 0 h 25"/>
                            </a:gdLst>
                            <a:ahLst/>
                            <a:cxnLst>
                              <a:cxn ang="0">
                                <a:pos x="T0" y="T1"/>
                              </a:cxn>
                              <a:cxn ang="0">
                                <a:pos x="T2" y="T3"/>
                              </a:cxn>
                              <a:cxn ang="0">
                                <a:pos x="T4" y="T5"/>
                              </a:cxn>
                              <a:cxn ang="0">
                                <a:pos x="T6" y="T7"/>
                              </a:cxn>
                              <a:cxn ang="0">
                                <a:pos x="T8" y="T9"/>
                              </a:cxn>
                            </a:cxnLst>
                            <a:rect l="0" t="0" r="r" b="b"/>
                            <a:pathLst>
                              <a:path w="23" h="25">
                                <a:moveTo>
                                  <a:pt x="23" y="0"/>
                                </a:moveTo>
                                <a:lnTo>
                                  <a:pt x="12" y="25"/>
                                </a:lnTo>
                                <a:lnTo>
                                  <a:pt x="6" y="19"/>
                                </a:lnTo>
                                <a:lnTo>
                                  <a:pt x="0" y="14"/>
                                </a:lnTo>
                                <a:lnTo>
                                  <a:pt x="23" y="0"/>
                                </a:lnTo>
                                <a:close/>
                              </a:path>
                            </a:pathLst>
                          </a:custGeom>
                          <a:solidFill>
                            <a:srgbClr val="000000"/>
                          </a:solidFill>
                          <a:ln w="0">
                            <a:solidFill>
                              <a:srgbClr val="000000"/>
                            </a:solidFill>
                            <a:prstDash val="solid"/>
                            <a:round/>
                            <a:headEnd/>
                            <a:tailEnd/>
                          </a:ln>
                        </wps:spPr>
                        <wps:bodyPr vert="horz" wrap="square" lIns="91440" tIns="45720" rIns="91440" bIns="45720" numCol="1" anchor="t" anchorCtr="0" compatLnSpc="1">
                          <a:prstTxWarp prst="textNoShape">
                            <a:avLst/>
                          </a:prstTxWarp>
                        </wps:bodyPr>
                      </wps:wsp>
                      <wps:wsp>
                        <wps:cNvPr id="37968" name="Rectangle 37968"/>
                        <wps:cNvSpPr>
                          <a:spLocks noChangeArrowheads="1"/>
                        </wps:cNvSpPr>
                        <wps:spPr bwMode="auto">
                          <a:xfrm>
                            <a:off x="1658631" y="1442524"/>
                            <a:ext cx="203200" cy="21209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78C3DCF" w14:textId="77777777" w:rsidR="003316EA" w:rsidRDefault="003316EA" w:rsidP="003316EA">
                              <w:pPr>
                                <w:kinsoku w:val="0"/>
                                <w:overflowPunct w:val="0"/>
                                <w:textAlignment w:val="baseline"/>
                              </w:pPr>
                              <w:r>
                                <w:rPr>
                                  <w:rFonts w:ascii="Arial" w:hAnsi="Arial" w:cstheme="minorBidi"/>
                                  <w:color w:val="C00000"/>
                                  <w:kern w:val="24"/>
                                  <w:sz w:val="14"/>
                                  <w:szCs w:val="14"/>
                                  <w:lang w:val="en-US"/>
                                </w:rPr>
                                <w:t>-.046</w:t>
                              </w:r>
                            </w:p>
                          </w:txbxContent>
                        </wps:txbx>
                        <wps:bodyPr vert="horz" wrap="none" lIns="0" tIns="0" rIns="0" bIns="0" numCol="1" anchor="t" anchorCtr="0" compatLnSpc="1">
                          <a:prstTxWarp prst="textNoShape">
                            <a:avLst/>
                          </a:prstTxWarp>
                          <a:spAutoFit/>
                        </wps:bodyPr>
                      </wps:wsp>
                      <wps:wsp>
                        <wps:cNvPr id="37969" name="Freeform 132"/>
                        <wps:cNvSpPr>
                          <a:spLocks/>
                        </wps:cNvSpPr>
                        <wps:spPr bwMode="auto">
                          <a:xfrm>
                            <a:off x="2638504" y="393700"/>
                            <a:ext cx="79375" cy="63500"/>
                          </a:xfrm>
                          <a:custGeom>
                            <a:avLst/>
                            <a:gdLst>
                              <a:gd name="T0" fmla="*/ 26 w 26"/>
                              <a:gd name="T1" fmla="*/ 0 h 21"/>
                              <a:gd name="T2" fmla="*/ 10 w 26"/>
                              <a:gd name="T3" fmla="*/ 21 h 21"/>
                              <a:gd name="T4" fmla="*/ 5 w 26"/>
                              <a:gd name="T5" fmla="*/ 14 h 21"/>
                              <a:gd name="T6" fmla="*/ 0 w 26"/>
                              <a:gd name="T7" fmla="*/ 7 h 21"/>
                              <a:gd name="T8" fmla="*/ 26 w 26"/>
                              <a:gd name="T9" fmla="*/ 0 h 21"/>
                            </a:gdLst>
                            <a:ahLst/>
                            <a:cxnLst>
                              <a:cxn ang="0">
                                <a:pos x="T0" y="T1"/>
                              </a:cxn>
                              <a:cxn ang="0">
                                <a:pos x="T2" y="T3"/>
                              </a:cxn>
                              <a:cxn ang="0">
                                <a:pos x="T4" y="T5"/>
                              </a:cxn>
                              <a:cxn ang="0">
                                <a:pos x="T6" y="T7"/>
                              </a:cxn>
                              <a:cxn ang="0">
                                <a:pos x="T8" y="T9"/>
                              </a:cxn>
                            </a:cxnLst>
                            <a:rect l="0" t="0" r="r" b="b"/>
                            <a:pathLst>
                              <a:path w="26" h="21">
                                <a:moveTo>
                                  <a:pt x="26" y="0"/>
                                </a:moveTo>
                                <a:lnTo>
                                  <a:pt x="10" y="21"/>
                                </a:lnTo>
                                <a:lnTo>
                                  <a:pt x="5" y="14"/>
                                </a:lnTo>
                                <a:lnTo>
                                  <a:pt x="0" y="7"/>
                                </a:lnTo>
                                <a:lnTo>
                                  <a:pt x="26" y="0"/>
                                </a:lnTo>
                                <a:close/>
                              </a:path>
                            </a:pathLst>
                          </a:custGeom>
                          <a:solidFill>
                            <a:schemeClr val="bg1">
                              <a:lumMod val="50000"/>
                            </a:schemeClr>
                          </a:solidFill>
                          <a:ln w="0">
                            <a:solidFill>
                              <a:schemeClr val="bg1">
                                <a:lumMod val="50000"/>
                              </a:schemeClr>
                            </a:solidFill>
                            <a:prstDash val="solid"/>
                            <a:round/>
                            <a:headEnd/>
                            <a:tailEnd/>
                          </a:ln>
                        </wps:spPr>
                        <wps:bodyPr vert="horz" wrap="square" lIns="91440" tIns="45720" rIns="91440" bIns="45720" numCol="1" anchor="t" anchorCtr="0" compatLnSpc="1">
                          <a:prstTxWarp prst="textNoShape">
                            <a:avLst/>
                          </a:prstTxWarp>
                        </wps:bodyPr>
                      </wps:wsp>
                      <wps:wsp>
                        <wps:cNvPr id="37970" name="Rectangle 37970"/>
                        <wps:cNvSpPr>
                          <a:spLocks noChangeArrowheads="1"/>
                        </wps:cNvSpPr>
                        <wps:spPr bwMode="auto">
                          <a:xfrm>
                            <a:off x="1628476" y="976180"/>
                            <a:ext cx="123825" cy="21209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900597E" w14:textId="77777777" w:rsidR="003316EA" w:rsidRDefault="003316EA" w:rsidP="003316EA">
                              <w:pPr>
                                <w:kinsoku w:val="0"/>
                                <w:overflowPunct w:val="0"/>
                                <w:textAlignment w:val="baseline"/>
                              </w:pPr>
                              <w:r>
                                <w:rPr>
                                  <w:rFonts w:ascii="Arial" w:hAnsi="Arial" w:cstheme="minorBidi"/>
                                  <w:color w:val="C00000"/>
                                  <w:kern w:val="24"/>
                                  <w:sz w:val="14"/>
                                  <w:szCs w:val="14"/>
                                  <w:lang w:val="en-US"/>
                                </w:rPr>
                                <w:t>2.2</w:t>
                              </w:r>
                            </w:p>
                          </w:txbxContent>
                        </wps:txbx>
                        <wps:bodyPr vert="horz" wrap="none" lIns="0" tIns="0" rIns="0" bIns="0" numCol="1" anchor="t" anchorCtr="0" compatLnSpc="1">
                          <a:prstTxWarp prst="textNoShape">
                            <a:avLst/>
                          </a:prstTxWarp>
                          <a:spAutoFit/>
                        </wps:bodyPr>
                      </wps:wsp>
                      <wps:wsp>
                        <wps:cNvPr id="37971" name="Line 134"/>
                        <wps:cNvCnPr/>
                        <wps:spPr bwMode="auto">
                          <a:xfrm flipH="1" flipV="1">
                            <a:off x="3279854" y="398463"/>
                            <a:ext cx="582613" cy="803275"/>
                          </a:xfrm>
                          <a:prstGeom prst="line">
                            <a:avLst/>
                          </a:prstGeom>
                          <a:noFill/>
                          <a:ln w="11113">
                            <a:solidFill>
                              <a:schemeClr val="bg1">
                                <a:lumMod val="50000"/>
                              </a:schemeClr>
                            </a:solidFill>
                            <a:prstDash val="solid"/>
                            <a:round/>
                            <a:headEnd/>
                            <a:tailEnd/>
                          </a:ln>
                          <a:extLst>
                            <a:ext uri="{909E8E84-426E-40DD-AFC4-6F175D3DCCD1}">
                              <a14:hiddenFill xmlns:a14="http://schemas.microsoft.com/office/drawing/2010/main">
                                <a:noFill/>
                              </a14:hiddenFill>
                            </a:ext>
                          </a:extLst>
                        </wps:spPr>
                        <wps:bodyPr/>
                      </wps:wsp>
                      <wps:wsp>
                        <wps:cNvPr id="37972" name="Freeform 135"/>
                        <wps:cNvSpPr>
                          <a:spLocks/>
                        </wps:cNvSpPr>
                        <wps:spPr bwMode="auto">
                          <a:xfrm>
                            <a:off x="3279854" y="398463"/>
                            <a:ext cx="63500" cy="76200"/>
                          </a:xfrm>
                          <a:custGeom>
                            <a:avLst/>
                            <a:gdLst>
                              <a:gd name="T0" fmla="*/ 0 w 21"/>
                              <a:gd name="T1" fmla="*/ 0 h 25"/>
                              <a:gd name="T2" fmla="*/ 21 w 21"/>
                              <a:gd name="T3" fmla="*/ 15 h 25"/>
                              <a:gd name="T4" fmla="*/ 14 w 21"/>
                              <a:gd name="T5" fmla="*/ 20 h 25"/>
                              <a:gd name="T6" fmla="*/ 8 w 21"/>
                              <a:gd name="T7" fmla="*/ 25 h 25"/>
                              <a:gd name="T8" fmla="*/ 0 w 21"/>
                              <a:gd name="T9" fmla="*/ 0 h 25"/>
                            </a:gdLst>
                            <a:ahLst/>
                            <a:cxnLst>
                              <a:cxn ang="0">
                                <a:pos x="T0" y="T1"/>
                              </a:cxn>
                              <a:cxn ang="0">
                                <a:pos x="T2" y="T3"/>
                              </a:cxn>
                              <a:cxn ang="0">
                                <a:pos x="T4" y="T5"/>
                              </a:cxn>
                              <a:cxn ang="0">
                                <a:pos x="T6" y="T7"/>
                              </a:cxn>
                              <a:cxn ang="0">
                                <a:pos x="T8" y="T9"/>
                              </a:cxn>
                            </a:cxnLst>
                            <a:rect l="0" t="0" r="r" b="b"/>
                            <a:pathLst>
                              <a:path w="21" h="25">
                                <a:moveTo>
                                  <a:pt x="0" y="0"/>
                                </a:moveTo>
                                <a:lnTo>
                                  <a:pt x="21" y="15"/>
                                </a:lnTo>
                                <a:lnTo>
                                  <a:pt x="14" y="20"/>
                                </a:lnTo>
                                <a:lnTo>
                                  <a:pt x="8" y="25"/>
                                </a:lnTo>
                                <a:lnTo>
                                  <a:pt x="0" y="0"/>
                                </a:lnTo>
                                <a:close/>
                              </a:path>
                            </a:pathLst>
                          </a:custGeom>
                          <a:solidFill>
                            <a:schemeClr val="bg1">
                              <a:lumMod val="50000"/>
                            </a:schemeClr>
                          </a:solidFill>
                          <a:ln w="0">
                            <a:solidFill>
                              <a:schemeClr val="bg1">
                                <a:lumMod val="50000"/>
                              </a:schemeClr>
                            </a:solidFill>
                            <a:prstDash val="solid"/>
                            <a:round/>
                            <a:headEnd/>
                            <a:tailEnd/>
                          </a:ln>
                        </wps:spPr>
                        <wps:bodyPr vert="horz" wrap="square" lIns="91440" tIns="45720" rIns="91440" bIns="45720" numCol="1" anchor="t" anchorCtr="0" compatLnSpc="1">
                          <a:prstTxWarp prst="textNoShape">
                            <a:avLst/>
                          </a:prstTxWarp>
                        </wps:bodyPr>
                      </wps:wsp>
                      <wps:wsp>
                        <wps:cNvPr id="37973" name="Rectangle 37973"/>
                        <wps:cNvSpPr>
                          <a:spLocks noChangeArrowheads="1"/>
                        </wps:cNvSpPr>
                        <wps:spPr bwMode="auto">
                          <a:xfrm>
                            <a:off x="3688575" y="947609"/>
                            <a:ext cx="123825" cy="21209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2E445AE" w14:textId="77777777" w:rsidR="003316EA" w:rsidRDefault="003316EA" w:rsidP="003316EA">
                              <w:pPr>
                                <w:kinsoku w:val="0"/>
                                <w:overflowPunct w:val="0"/>
                                <w:textAlignment w:val="baseline"/>
                              </w:pPr>
                              <w:r>
                                <w:rPr>
                                  <w:rFonts w:ascii="Arial" w:hAnsi="Arial" w:cstheme="minorBidi"/>
                                  <w:color w:val="000000"/>
                                  <w:kern w:val="24"/>
                                  <w:sz w:val="14"/>
                                  <w:szCs w:val="14"/>
                                  <w:lang w:val="en-US"/>
                                </w:rPr>
                                <w:t>.13</w:t>
                              </w:r>
                            </w:p>
                          </w:txbxContent>
                        </wps:txbx>
                        <wps:bodyPr vert="horz" wrap="none" lIns="0" tIns="0" rIns="0" bIns="0" numCol="1" anchor="t" anchorCtr="0" compatLnSpc="1">
                          <a:prstTxWarp prst="textNoShape">
                            <a:avLst/>
                          </a:prstTxWarp>
                          <a:spAutoFit/>
                        </wps:bodyPr>
                      </wps:wsp>
                      <wps:wsp>
                        <wps:cNvPr id="37974" name="Line 137"/>
                        <wps:cNvCnPr/>
                        <wps:spPr bwMode="auto">
                          <a:xfrm flipH="1" flipV="1">
                            <a:off x="3279854" y="398463"/>
                            <a:ext cx="584200" cy="1128713"/>
                          </a:xfrm>
                          <a:prstGeom prst="line">
                            <a:avLst/>
                          </a:prstGeom>
                          <a:noFill/>
                          <a:ln w="11113">
                            <a:solidFill>
                              <a:schemeClr val="bg1">
                                <a:lumMod val="50000"/>
                              </a:schemeClr>
                            </a:solidFill>
                            <a:prstDash val="solid"/>
                            <a:round/>
                            <a:headEnd/>
                            <a:tailEnd/>
                          </a:ln>
                          <a:extLst>
                            <a:ext uri="{909E8E84-426E-40DD-AFC4-6F175D3DCCD1}">
                              <a14:hiddenFill xmlns:a14="http://schemas.microsoft.com/office/drawing/2010/main">
                                <a:noFill/>
                              </a14:hiddenFill>
                            </a:ext>
                          </a:extLst>
                        </wps:spPr>
                        <wps:bodyPr/>
                      </wps:wsp>
                      <wps:wsp>
                        <wps:cNvPr id="37975" name="Freeform 138"/>
                        <wps:cNvSpPr>
                          <a:spLocks/>
                        </wps:cNvSpPr>
                        <wps:spPr bwMode="auto">
                          <a:xfrm>
                            <a:off x="3279854" y="398463"/>
                            <a:ext cx="53975" cy="79375"/>
                          </a:xfrm>
                          <a:custGeom>
                            <a:avLst/>
                            <a:gdLst>
                              <a:gd name="T0" fmla="*/ 0 w 18"/>
                              <a:gd name="T1" fmla="*/ 0 h 26"/>
                              <a:gd name="T2" fmla="*/ 18 w 18"/>
                              <a:gd name="T3" fmla="*/ 19 h 26"/>
                              <a:gd name="T4" fmla="*/ 11 w 18"/>
                              <a:gd name="T5" fmla="*/ 22 h 26"/>
                              <a:gd name="T6" fmla="*/ 4 w 18"/>
                              <a:gd name="T7" fmla="*/ 26 h 26"/>
                              <a:gd name="T8" fmla="*/ 0 w 18"/>
                              <a:gd name="T9" fmla="*/ 0 h 26"/>
                            </a:gdLst>
                            <a:ahLst/>
                            <a:cxnLst>
                              <a:cxn ang="0">
                                <a:pos x="T0" y="T1"/>
                              </a:cxn>
                              <a:cxn ang="0">
                                <a:pos x="T2" y="T3"/>
                              </a:cxn>
                              <a:cxn ang="0">
                                <a:pos x="T4" y="T5"/>
                              </a:cxn>
                              <a:cxn ang="0">
                                <a:pos x="T6" y="T7"/>
                              </a:cxn>
                              <a:cxn ang="0">
                                <a:pos x="T8" y="T9"/>
                              </a:cxn>
                            </a:cxnLst>
                            <a:rect l="0" t="0" r="r" b="b"/>
                            <a:pathLst>
                              <a:path w="18" h="26">
                                <a:moveTo>
                                  <a:pt x="0" y="0"/>
                                </a:moveTo>
                                <a:lnTo>
                                  <a:pt x="18" y="19"/>
                                </a:lnTo>
                                <a:lnTo>
                                  <a:pt x="11" y="22"/>
                                </a:lnTo>
                                <a:lnTo>
                                  <a:pt x="4" y="26"/>
                                </a:lnTo>
                                <a:lnTo>
                                  <a:pt x="0" y="0"/>
                                </a:lnTo>
                                <a:close/>
                              </a:path>
                            </a:pathLst>
                          </a:custGeom>
                          <a:solidFill>
                            <a:schemeClr val="bg1">
                              <a:lumMod val="50000"/>
                            </a:schemeClr>
                          </a:solidFill>
                          <a:ln w="0">
                            <a:solidFill>
                              <a:schemeClr val="bg1">
                                <a:lumMod val="50000"/>
                              </a:schemeClr>
                            </a:solidFill>
                            <a:prstDash val="solid"/>
                            <a:round/>
                            <a:headEnd/>
                            <a:tailEnd/>
                          </a:ln>
                        </wps:spPr>
                        <wps:bodyPr vert="horz" wrap="square" lIns="91440" tIns="45720" rIns="91440" bIns="45720" numCol="1" anchor="t" anchorCtr="0" compatLnSpc="1">
                          <a:prstTxWarp prst="textNoShape">
                            <a:avLst/>
                          </a:prstTxWarp>
                        </wps:bodyPr>
                      </wps:wsp>
                      <wps:wsp>
                        <wps:cNvPr id="37976" name="Rectangle 37976"/>
                        <wps:cNvSpPr>
                          <a:spLocks noChangeArrowheads="1"/>
                        </wps:cNvSpPr>
                        <wps:spPr bwMode="auto">
                          <a:xfrm>
                            <a:off x="3686987" y="1266653"/>
                            <a:ext cx="173355" cy="21209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1170940" w14:textId="77777777" w:rsidR="003316EA" w:rsidRDefault="003316EA" w:rsidP="003316EA">
                              <w:pPr>
                                <w:kinsoku w:val="0"/>
                                <w:overflowPunct w:val="0"/>
                                <w:textAlignment w:val="baseline"/>
                              </w:pPr>
                              <w:r>
                                <w:rPr>
                                  <w:rFonts w:ascii="Arial" w:hAnsi="Arial" w:cstheme="minorBidi"/>
                                  <w:color w:val="000000"/>
                                  <w:kern w:val="24"/>
                                  <w:sz w:val="14"/>
                                  <w:szCs w:val="14"/>
                                  <w:lang w:val="en-US"/>
                                </w:rPr>
                                <w:t>.053</w:t>
                              </w:r>
                            </w:p>
                          </w:txbxContent>
                        </wps:txbx>
                        <wps:bodyPr vert="horz" wrap="none" lIns="0" tIns="0" rIns="0" bIns="0" numCol="1" anchor="t" anchorCtr="0" compatLnSpc="1">
                          <a:prstTxWarp prst="textNoShape">
                            <a:avLst/>
                          </a:prstTxWarp>
                          <a:spAutoFit/>
                        </wps:bodyPr>
                      </wps:wsp>
                      <wps:wsp>
                        <wps:cNvPr id="37977" name="Rectangle 37977"/>
                        <wps:cNvSpPr>
                          <a:spLocks noChangeArrowheads="1"/>
                        </wps:cNvSpPr>
                        <wps:spPr bwMode="auto">
                          <a:xfrm>
                            <a:off x="1636412" y="816164"/>
                            <a:ext cx="153670" cy="21209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618174F" w14:textId="77777777" w:rsidR="003316EA" w:rsidRDefault="003316EA" w:rsidP="003316EA">
                              <w:pPr>
                                <w:kinsoku w:val="0"/>
                                <w:overflowPunct w:val="0"/>
                                <w:textAlignment w:val="baseline"/>
                              </w:pPr>
                              <w:r>
                                <w:rPr>
                                  <w:rFonts w:ascii="Arial" w:hAnsi="Arial" w:cstheme="minorBidi"/>
                                  <w:color w:val="C00000"/>
                                  <w:kern w:val="24"/>
                                  <w:sz w:val="14"/>
                                  <w:szCs w:val="14"/>
                                  <w:lang w:val="en-US"/>
                                </w:rPr>
                                <w:t>-.11</w:t>
                              </w:r>
                            </w:p>
                          </w:txbxContent>
                        </wps:txbx>
                        <wps:bodyPr vert="horz" wrap="none" lIns="0" tIns="0" rIns="0" bIns="0" numCol="1" anchor="t" anchorCtr="0" compatLnSpc="1">
                          <a:prstTxWarp prst="textNoShape">
                            <a:avLst/>
                          </a:prstTxWarp>
                          <a:spAutoFit/>
                        </wps:bodyPr>
                      </wps:wsp>
                      <wps:wsp>
                        <wps:cNvPr id="37978" name="Line 143"/>
                        <wps:cNvCnPr/>
                        <wps:spPr bwMode="auto">
                          <a:xfrm flipV="1">
                            <a:off x="554115" y="407988"/>
                            <a:ext cx="2163763" cy="2841626"/>
                          </a:xfrm>
                          <a:prstGeom prst="line">
                            <a:avLst/>
                          </a:prstGeom>
                          <a:noFill/>
                          <a:ln w="11113">
                            <a:solidFill>
                              <a:schemeClr val="bg1">
                                <a:lumMod val="50000"/>
                              </a:schemeClr>
                            </a:solidFill>
                            <a:prstDash val="solid"/>
                            <a:round/>
                            <a:headEnd/>
                            <a:tailEnd/>
                          </a:ln>
                          <a:extLst>
                            <a:ext uri="{909E8E84-426E-40DD-AFC4-6F175D3DCCD1}">
                              <a14:hiddenFill xmlns:a14="http://schemas.microsoft.com/office/drawing/2010/main">
                                <a:noFill/>
                              </a14:hiddenFill>
                            </a:ext>
                          </a:extLst>
                        </wps:spPr>
                        <wps:bodyPr/>
                      </wps:wsp>
                      <wps:wsp>
                        <wps:cNvPr id="37979" name="Freeform 144"/>
                        <wps:cNvSpPr>
                          <a:spLocks/>
                        </wps:cNvSpPr>
                        <wps:spPr bwMode="auto">
                          <a:xfrm>
                            <a:off x="2651204" y="407988"/>
                            <a:ext cx="66675" cy="76200"/>
                          </a:xfrm>
                          <a:custGeom>
                            <a:avLst/>
                            <a:gdLst>
                              <a:gd name="T0" fmla="*/ 22 w 22"/>
                              <a:gd name="T1" fmla="*/ 0 h 25"/>
                              <a:gd name="T2" fmla="*/ 13 w 22"/>
                              <a:gd name="T3" fmla="*/ 25 h 25"/>
                              <a:gd name="T4" fmla="*/ 6 w 22"/>
                              <a:gd name="T5" fmla="*/ 20 h 25"/>
                              <a:gd name="T6" fmla="*/ 0 w 22"/>
                              <a:gd name="T7" fmla="*/ 15 h 25"/>
                              <a:gd name="T8" fmla="*/ 22 w 22"/>
                              <a:gd name="T9" fmla="*/ 0 h 25"/>
                            </a:gdLst>
                            <a:ahLst/>
                            <a:cxnLst>
                              <a:cxn ang="0">
                                <a:pos x="T0" y="T1"/>
                              </a:cxn>
                              <a:cxn ang="0">
                                <a:pos x="T2" y="T3"/>
                              </a:cxn>
                              <a:cxn ang="0">
                                <a:pos x="T4" y="T5"/>
                              </a:cxn>
                              <a:cxn ang="0">
                                <a:pos x="T6" y="T7"/>
                              </a:cxn>
                              <a:cxn ang="0">
                                <a:pos x="T8" y="T9"/>
                              </a:cxn>
                            </a:cxnLst>
                            <a:rect l="0" t="0" r="r" b="b"/>
                            <a:pathLst>
                              <a:path w="22" h="25">
                                <a:moveTo>
                                  <a:pt x="22" y="0"/>
                                </a:moveTo>
                                <a:lnTo>
                                  <a:pt x="13" y="25"/>
                                </a:lnTo>
                                <a:lnTo>
                                  <a:pt x="6" y="20"/>
                                </a:lnTo>
                                <a:lnTo>
                                  <a:pt x="0" y="15"/>
                                </a:lnTo>
                                <a:lnTo>
                                  <a:pt x="22" y="0"/>
                                </a:lnTo>
                                <a:close/>
                              </a:path>
                            </a:pathLst>
                          </a:custGeom>
                          <a:solidFill>
                            <a:srgbClr val="000000"/>
                          </a:solidFill>
                          <a:ln w="0">
                            <a:solidFill>
                              <a:srgbClr val="000000"/>
                            </a:solidFill>
                            <a:prstDash val="solid"/>
                            <a:round/>
                            <a:headEnd/>
                            <a:tailEnd/>
                          </a:ln>
                        </wps:spPr>
                        <wps:bodyPr vert="horz" wrap="square" lIns="91440" tIns="45720" rIns="91440" bIns="45720" numCol="1" anchor="t" anchorCtr="0" compatLnSpc="1">
                          <a:prstTxWarp prst="textNoShape">
                            <a:avLst/>
                          </a:prstTxWarp>
                        </wps:bodyPr>
                      </wps:wsp>
                      <wps:wsp>
                        <wps:cNvPr id="37980" name="Rectangle 37980"/>
                        <wps:cNvSpPr>
                          <a:spLocks noChangeArrowheads="1"/>
                        </wps:cNvSpPr>
                        <wps:spPr bwMode="auto">
                          <a:xfrm>
                            <a:off x="1655451" y="1633095"/>
                            <a:ext cx="149860" cy="2184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988AE83" w14:textId="77777777" w:rsidR="003316EA" w:rsidRDefault="003316EA" w:rsidP="003316EA">
                              <w:pPr>
                                <w:kinsoku w:val="0"/>
                                <w:overflowPunct w:val="0"/>
                                <w:textAlignment w:val="baseline"/>
                              </w:pPr>
                              <w:r>
                                <w:rPr>
                                  <w:rFonts w:ascii="Arial" w:hAnsi="Arial" w:cstheme="minorBidi"/>
                                  <w:color w:val="000000"/>
                                  <w:kern w:val="24"/>
                                  <w:sz w:val="14"/>
                                  <w:szCs w:val="14"/>
                                  <w:lang w:val="en-US"/>
                                </w:rPr>
                                <w:t>-.</w:t>
                              </w:r>
                              <w:r>
                                <w:rPr>
                                  <w:rFonts w:asciiTheme="minorHAnsi" w:hAnsi="Calibri" w:cstheme="minorBidi"/>
                                  <w:color w:val="000000"/>
                                  <w:kern w:val="24"/>
                                  <w:sz w:val="14"/>
                                  <w:szCs w:val="14"/>
                                  <w:lang w:val="en-US"/>
                                </w:rPr>
                                <w:t>47</w:t>
                              </w:r>
                            </w:p>
                          </w:txbxContent>
                        </wps:txbx>
                        <wps:bodyPr vert="horz" wrap="none" lIns="0" tIns="0" rIns="0" bIns="0" numCol="1" anchor="t" anchorCtr="0" compatLnSpc="1">
                          <a:prstTxWarp prst="textNoShape">
                            <a:avLst/>
                          </a:prstTxWarp>
                          <a:spAutoFit/>
                        </wps:bodyPr>
                      </wps:wsp>
                      <wps:wsp>
                        <wps:cNvPr id="37981" name="Line 146"/>
                        <wps:cNvCnPr/>
                        <wps:spPr bwMode="auto">
                          <a:xfrm flipV="1">
                            <a:off x="560465" y="417513"/>
                            <a:ext cx="2157413" cy="3543302"/>
                          </a:xfrm>
                          <a:prstGeom prst="line">
                            <a:avLst/>
                          </a:prstGeom>
                          <a:noFill/>
                          <a:ln w="11113">
                            <a:solidFill>
                              <a:srgbClr val="C00000"/>
                            </a:solidFill>
                            <a:prstDash val="solid"/>
                            <a:round/>
                            <a:headEnd/>
                            <a:tailEnd/>
                          </a:ln>
                          <a:extLst>
                            <a:ext uri="{909E8E84-426E-40DD-AFC4-6F175D3DCCD1}">
                              <a14:hiddenFill xmlns:a14="http://schemas.microsoft.com/office/drawing/2010/main">
                                <a:noFill/>
                              </a14:hiddenFill>
                            </a:ext>
                          </a:extLst>
                        </wps:spPr>
                        <wps:bodyPr/>
                      </wps:wsp>
                      <wps:wsp>
                        <wps:cNvPr id="37982" name="Freeform 147"/>
                        <wps:cNvSpPr>
                          <a:spLocks/>
                        </wps:cNvSpPr>
                        <wps:spPr bwMode="auto">
                          <a:xfrm>
                            <a:off x="2654379" y="417513"/>
                            <a:ext cx="63500" cy="79375"/>
                          </a:xfrm>
                          <a:custGeom>
                            <a:avLst/>
                            <a:gdLst>
                              <a:gd name="T0" fmla="*/ 21 w 21"/>
                              <a:gd name="T1" fmla="*/ 0 h 26"/>
                              <a:gd name="T2" fmla="*/ 15 w 21"/>
                              <a:gd name="T3" fmla="*/ 26 h 26"/>
                              <a:gd name="T4" fmla="*/ 8 w 21"/>
                              <a:gd name="T5" fmla="*/ 21 h 26"/>
                              <a:gd name="T6" fmla="*/ 0 w 21"/>
                              <a:gd name="T7" fmla="*/ 17 h 26"/>
                              <a:gd name="T8" fmla="*/ 21 w 21"/>
                              <a:gd name="T9" fmla="*/ 0 h 26"/>
                            </a:gdLst>
                            <a:ahLst/>
                            <a:cxnLst>
                              <a:cxn ang="0">
                                <a:pos x="T0" y="T1"/>
                              </a:cxn>
                              <a:cxn ang="0">
                                <a:pos x="T2" y="T3"/>
                              </a:cxn>
                              <a:cxn ang="0">
                                <a:pos x="T4" y="T5"/>
                              </a:cxn>
                              <a:cxn ang="0">
                                <a:pos x="T6" y="T7"/>
                              </a:cxn>
                              <a:cxn ang="0">
                                <a:pos x="T8" y="T9"/>
                              </a:cxn>
                            </a:cxnLst>
                            <a:rect l="0" t="0" r="r" b="b"/>
                            <a:pathLst>
                              <a:path w="21" h="26">
                                <a:moveTo>
                                  <a:pt x="21" y="0"/>
                                </a:moveTo>
                                <a:lnTo>
                                  <a:pt x="15" y="26"/>
                                </a:lnTo>
                                <a:lnTo>
                                  <a:pt x="8" y="21"/>
                                </a:lnTo>
                                <a:lnTo>
                                  <a:pt x="0" y="17"/>
                                </a:lnTo>
                                <a:lnTo>
                                  <a:pt x="21" y="0"/>
                                </a:lnTo>
                                <a:close/>
                              </a:path>
                            </a:pathLst>
                          </a:custGeom>
                          <a:solidFill>
                            <a:schemeClr val="bg1">
                              <a:lumMod val="50000"/>
                            </a:schemeClr>
                          </a:solidFill>
                          <a:ln w="0">
                            <a:solidFill>
                              <a:schemeClr val="bg1">
                                <a:lumMod val="50000"/>
                              </a:schemeClr>
                            </a:solidFill>
                            <a:prstDash val="solid"/>
                            <a:round/>
                            <a:headEnd/>
                            <a:tailEnd/>
                          </a:ln>
                        </wps:spPr>
                        <wps:bodyPr vert="horz" wrap="square" lIns="91440" tIns="45720" rIns="91440" bIns="45720" numCol="1" anchor="t" anchorCtr="0" compatLnSpc="1">
                          <a:prstTxWarp prst="textNoShape">
                            <a:avLst/>
                          </a:prstTxWarp>
                        </wps:bodyPr>
                      </wps:wsp>
                      <wps:wsp>
                        <wps:cNvPr id="37983" name="Rectangle 37983"/>
                        <wps:cNvSpPr>
                          <a:spLocks noChangeArrowheads="1"/>
                        </wps:cNvSpPr>
                        <wps:spPr bwMode="auto">
                          <a:xfrm>
                            <a:off x="1683481" y="2058747"/>
                            <a:ext cx="120015" cy="2184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BCDBED8" w14:textId="77777777" w:rsidR="003316EA" w:rsidRDefault="003316EA" w:rsidP="003316EA">
                              <w:pPr>
                                <w:kinsoku w:val="0"/>
                                <w:overflowPunct w:val="0"/>
                                <w:textAlignment w:val="baseline"/>
                              </w:pPr>
                              <w:r>
                                <w:rPr>
                                  <w:rFonts w:ascii="Arial" w:hAnsi="Arial" w:cstheme="minorBidi"/>
                                  <w:color w:val="C00000"/>
                                  <w:kern w:val="24"/>
                                  <w:sz w:val="14"/>
                                  <w:szCs w:val="14"/>
                                  <w:lang w:val="en-US"/>
                                </w:rPr>
                                <w:t>.</w:t>
                              </w:r>
                              <w:r>
                                <w:rPr>
                                  <w:rFonts w:asciiTheme="minorHAnsi" w:hAnsi="Calibri" w:cstheme="minorBidi"/>
                                  <w:color w:val="C00000"/>
                                  <w:kern w:val="24"/>
                                  <w:sz w:val="14"/>
                                  <w:szCs w:val="14"/>
                                  <w:lang w:val="en-US"/>
                                </w:rPr>
                                <w:t>37</w:t>
                              </w:r>
                            </w:p>
                          </w:txbxContent>
                        </wps:txbx>
                        <wps:bodyPr vert="horz" wrap="none" lIns="0" tIns="0" rIns="0" bIns="0" numCol="1" anchor="t" anchorCtr="0" compatLnSpc="1">
                          <a:prstTxWarp prst="textNoShape">
                            <a:avLst/>
                          </a:prstTxWarp>
                          <a:spAutoFit/>
                        </wps:bodyPr>
                      </wps:wsp>
                      <wps:wsp>
                        <wps:cNvPr id="37984" name="Freeform 150"/>
                        <wps:cNvSpPr>
                          <a:spLocks/>
                        </wps:cNvSpPr>
                        <wps:spPr bwMode="auto">
                          <a:xfrm>
                            <a:off x="2657554" y="423863"/>
                            <a:ext cx="60325" cy="79375"/>
                          </a:xfrm>
                          <a:custGeom>
                            <a:avLst/>
                            <a:gdLst>
                              <a:gd name="T0" fmla="*/ 20 w 20"/>
                              <a:gd name="T1" fmla="*/ 0 h 26"/>
                              <a:gd name="T2" fmla="*/ 15 w 20"/>
                              <a:gd name="T3" fmla="*/ 26 h 26"/>
                              <a:gd name="T4" fmla="*/ 7 w 20"/>
                              <a:gd name="T5" fmla="*/ 22 h 26"/>
                              <a:gd name="T6" fmla="*/ 0 w 20"/>
                              <a:gd name="T7" fmla="*/ 18 h 26"/>
                              <a:gd name="T8" fmla="*/ 20 w 20"/>
                              <a:gd name="T9" fmla="*/ 0 h 26"/>
                            </a:gdLst>
                            <a:ahLst/>
                            <a:cxnLst>
                              <a:cxn ang="0">
                                <a:pos x="T0" y="T1"/>
                              </a:cxn>
                              <a:cxn ang="0">
                                <a:pos x="T2" y="T3"/>
                              </a:cxn>
                              <a:cxn ang="0">
                                <a:pos x="T4" y="T5"/>
                              </a:cxn>
                              <a:cxn ang="0">
                                <a:pos x="T6" y="T7"/>
                              </a:cxn>
                              <a:cxn ang="0">
                                <a:pos x="T8" y="T9"/>
                              </a:cxn>
                            </a:cxnLst>
                            <a:rect l="0" t="0" r="r" b="b"/>
                            <a:pathLst>
                              <a:path w="20" h="26">
                                <a:moveTo>
                                  <a:pt x="20" y="0"/>
                                </a:moveTo>
                                <a:lnTo>
                                  <a:pt x="15" y="26"/>
                                </a:lnTo>
                                <a:lnTo>
                                  <a:pt x="7" y="22"/>
                                </a:lnTo>
                                <a:lnTo>
                                  <a:pt x="0" y="18"/>
                                </a:lnTo>
                                <a:lnTo>
                                  <a:pt x="20" y="0"/>
                                </a:lnTo>
                                <a:close/>
                              </a:path>
                            </a:pathLst>
                          </a:custGeom>
                          <a:solidFill>
                            <a:schemeClr val="bg1">
                              <a:lumMod val="50000"/>
                            </a:schemeClr>
                          </a:solidFill>
                          <a:ln w="0">
                            <a:solidFill>
                              <a:schemeClr val="bg1">
                                <a:lumMod val="50000"/>
                              </a:schemeClr>
                            </a:solidFill>
                            <a:prstDash val="solid"/>
                            <a:round/>
                            <a:headEnd/>
                            <a:tailEnd/>
                          </a:ln>
                        </wps:spPr>
                        <wps:bodyPr vert="horz" wrap="square" lIns="91440" tIns="45720" rIns="91440" bIns="45720" numCol="1" anchor="t" anchorCtr="0" compatLnSpc="1">
                          <a:prstTxWarp prst="textNoShape">
                            <a:avLst/>
                          </a:prstTxWarp>
                        </wps:bodyPr>
                      </wps:wsp>
                      <wps:wsp>
                        <wps:cNvPr id="37985" name="Line 155"/>
                        <wps:cNvCnPr/>
                        <wps:spPr bwMode="auto">
                          <a:xfrm flipV="1">
                            <a:off x="557290" y="411163"/>
                            <a:ext cx="2160588" cy="3205164"/>
                          </a:xfrm>
                          <a:prstGeom prst="line">
                            <a:avLst/>
                          </a:prstGeom>
                          <a:noFill/>
                          <a:ln w="11113">
                            <a:solidFill>
                              <a:schemeClr val="bg1">
                                <a:lumMod val="50000"/>
                              </a:schemeClr>
                            </a:solidFill>
                            <a:prstDash val="solid"/>
                            <a:round/>
                            <a:headEnd/>
                            <a:tailEnd/>
                          </a:ln>
                          <a:extLst>
                            <a:ext uri="{909E8E84-426E-40DD-AFC4-6F175D3DCCD1}">
                              <a14:hiddenFill xmlns:a14="http://schemas.microsoft.com/office/drawing/2010/main">
                                <a:noFill/>
                              </a14:hiddenFill>
                            </a:ext>
                          </a:extLst>
                        </wps:spPr>
                        <wps:bodyPr/>
                      </wps:wsp>
                      <wps:wsp>
                        <wps:cNvPr id="37986" name="Freeform 156"/>
                        <wps:cNvSpPr>
                          <a:spLocks/>
                        </wps:cNvSpPr>
                        <wps:spPr bwMode="auto">
                          <a:xfrm>
                            <a:off x="2654379" y="411163"/>
                            <a:ext cx="63500" cy="76200"/>
                          </a:xfrm>
                          <a:custGeom>
                            <a:avLst/>
                            <a:gdLst>
                              <a:gd name="T0" fmla="*/ 21 w 21"/>
                              <a:gd name="T1" fmla="*/ 0 h 25"/>
                              <a:gd name="T2" fmla="*/ 13 w 21"/>
                              <a:gd name="T3" fmla="*/ 25 h 25"/>
                              <a:gd name="T4" fmla="*/ 7 w 21"/>
                              <a:gd name="T5" fmla="*/ 20 h 25"/>
                              <a:gd name="T6" fmla="*/ 0 w 21"/>
                              <a:gd name="T7" fmla="*/ 16 h 25"/>
                              <a:gd name="T8" fmla="*/ 21 w 21"/>
                              <a:gd name="T9" fmla="*/ 0 h 25"/>
                            </a:gdLst>
                            <a:ahLst/>
                            <a:cxnLst>
                              <a:cxn ang="0">
                                <a:pos x="T0" y="T1"/>
                              </a:cxn>
                              <a:cxn ang="0">
                                <a:pos x="T2" y="T3"/>
                              </a:cxn>
                              <a:cxn ang="0">
                                <a:pos x="T4" y="T5"/>
                              </a:cxn>
                              <a:cxn ang="0">
                                <a:pos x="T6" y="T7"/>
                              </a:cxn>
                              <a:cxn ang="0">
                                <a:pos x="T8" y="T9"/>
                              </a:cxn>
                            </a:cxnLst>
                            <a:rect l="0" t="0" r="r" b="b"/>
                            <a:pathLst>
                              <a:path w="21" h="25">
                                <a:moveTo>
                                  <a:pt x="21" y="0"/>
                                </a:moveTo>
                                <a:lnTo>
                                  <a:pt x="13" y="25"/>
                                </a:lnTo>
                                <a:lnTo>
                                  <a:pt x="7" y="20"/>
                                </a:lnTo>
                                <a:lnTo>
                                  <a:pt x="0" y="16"/>
                                </a:lnTo>
                                <a:lnTo>
                                  <a:pt x="21" y="0"/>
                                </a:lnTo>
                                <a:close/>
                              </a:path>
                            </a:pathLst>
                          </a:custGeom>
                          <a:solidFill>
                            <a:schemeClr val="bg1">
                              <a:lumMod val="50000"/>
                            </a:schemeClr>
                          </a:solidFill>
                          <a:ln w="0">
                            <a:solidFill>
                              <a:schemeClr val="bg1">
                                <a:lumMod val="50000"/>
                              </a:schemeClr>
                            </a:solidFill>
                            <a:prstDash val="solid"/>
                            <a:round/>
                            <a:headEnd/>
                            <a:tailEnd/>
                          </a:ln>
                        </wps:spPr>
                        <wps:bodyPr vert="horz" wrap="square" lIns="91440" tIns="45720" rIns="91440" bIns="45720" numCol="1" anchor="t" anchorCtr="0" compatLnSpc="1">
                          <a:prstTxWarp prst="textNoShape">
                            <a:avLst/>
                          </a:prstTxWarp>
                        </wps:bodyPr>
                      </wps:wsp>
                      <wps:wsp>
                        <wps:cNvPr id="37987" name="Rectangle 37987"/>
                        <wps:cNvSpPr>
                          <a:spLocks noChangeArrowheads="1"/>
                        </wps:cNvSpPr>
                        <wps:spPr bwMode="auto">
                          <a:xfrm>
                            <a:off x="1653863" y="1812433"/>
                            <a:ext cx="149860" cy="2184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D07E9F9" w14:textId="77777777" w:rsidR="003316EA" w:rsidRDefault="003316EA" w:rsidP="003316EA">
                              <w:pPr>
                                <w:kinsoku w:val="0"/>
                                <w:overflowPunct w:val="0"/>
                                <w:textAlignment w:val="baseline"/>
                              </w:pPr>
                              <w:r>
                                <w:rPr>
                                  <w:rFonts w:ascii="Arial" w:hAnsi="Arial" w:cstheme="minorBidi"/>
                                  <w:color w:val="000000"/>
                                  <w:kern w:val="24"/>
                                  <w:sz w:val="14"/>
                                  <w:szCs w:val="14"/>
                                  <w:lang w:val="en-US"/>
                                </w:rPr>
                                <w:t>-.</w:t>
                              </w:r>
                              <w:r>
                                <w:rPr>
                                  <w:rFonts w:asciiTheme="minorHAnsi" w:hAnsi="Calibri" w:cstheme="minorBidi"/>
                                  <w:color w:val="000000"/>
                                  <w:kern w:val="24"/>
                                  <w:sz w:val="14"/>
                                  <w:szCs w:val="14"/>
                                  <w:lang w:val="en-US"/>
                                </w:rPr>
                                <w:t>19</w:t>
                              </w:r>
                            </w:p>
                          </w:txbxContent>
                        </wps:txbx>
                        <wps:bodyPr vert="horz" wrap="none" lIns="0" tIns="0" rIns="0" bIns="0" numCol="1" anchor="t" anchorCtr="0" compatLnSpc="1">
                          <a:prstTxWarp prst="textNoShape">
                            <a:avLst/>
                          </a:prstTxWarp>
                          <a:spAutoFit/>
                        </wps:bodyPr>
                      </wps:wsp>
                      <wps:wsp>
                        <wps:cNvPr id="37988" name="Freeform 159"/>
                        <wps:cNvSpPr>
                          <a:spLocks/>
                        </wps:cNvSpPr>
                        <wps:spPr bwMode="auto">
                          <a:xfrm>
                            <a:off x="2641679" y="398463"/>
                            <a:ext cx="76200" cy="71438"/>
                          </a:xfrm>
                          <a:custGeom>
                            <a:avLst/>
                            <a:gdLst>
                              <a:gd name="T0" fmla="*/ 25 w 25"/>
                              <a:gd name="T1" fmla="*/ 0 h 23"/>
                              <a:gd name="T2" fmla="*/ 11 w 25"/>
                              <a:gd name="T3" fmla="*/ 23 h 23"/>
                              <a:gd name="T4" fmla="*/ 5 w 25"/>
                              <a:gd name="T5" fmla="*/ 16 h 23"/>
                              <a:gd name="T6" fmla="*/ 0 w 25"/>
                              <a:gd name="T7" fmla="*/ 10 h 23"/>
                              <a:gd name="T8" fmla="*/ 25 w 25"/>
                              <a:gd name="T9" fmla="*/ 0 h 23"/>
                            </a:gdLst>
                            <a:ahLst/>
                            <a:cxnLst>
                              <a:cxn ang="0">
                                <a:pos x="T0" y="T1"/>
                              </a:cxn>
                              <a:cxn ang="0">
                                <a:pos x="T2" y="T3"/>
                              </a:cxn>
                              <a:cxn ang="0">
                                <a:pos x="T4" y="T5"/>
                              </a:cxn>
                              <a:cxn ang="0">
                                <a:pos x="T6" y="T7"/>
                              </a:cxn>
                              <a:cxn ang="0">
                                <a:pos x="T8" y="T9"/>
                              </a:cxn>
                            </a:cxnLst>
                            <a:rect l="0" t="0" r="r" b="b"/>
                            <a:pathLst>
                              <a:path w="25" h="23">
                                <a:moveTo>
                                  <a:pt x="25" y="0"/>
                                </a:moveTo>
                                <a:lnTo>
                                  <a:pt x="11" y="23"/>
                                </a:lnTo>
                                <a:lnTo>
                                  <a:pt x="5" y="16"/>
                                </a:lnTo>
                                <a:lnTo>
                                  <a:pt x="0" y="10"/>
                                </a:lnTo>
                                <a:lnTo>
                                  <a:pt x="25" y="0"/>
                                </a:lnTo>
                                <a:close/>
                              </a:path>
                            </a:pathLst>
                          </a:custGeom>
                          <a:solidFill>
                            <a:schemeClr val="bg1">
                              <a:lumMod val="50000"/>
                            </a:schemeClr>
                          </a:solidFill>
                          <a:ln w="0">
                            <a:solidFill>
                              <a:schemeClr val="bg1">
                                <a:lumMod val="50000"/>
                              </a:schemeClr>
                            </a:solidFill>
                            <a:prstDash val="solid"/>
                            <a:round/>
                            <a:headEnd/>
                            <a:tailEnd/>
                          </a:ln>
                        </wps:spPr>
                        <wps:bodyPr vert="horz" wrap="square" lIns="91440" tIns="45720" rIns="91440" bIns="45720" numCol="1" anchor="t" anchorCtr="0" compatLnSpc="1">
                          <a:prstTxWarp prst="textNoShape">
                            <a:avLst/>
                          </a:prstTxWarp>
                        </wps:bodyPr>
                      </wps:wsp>
                      <wps:wsp>
                        <wps:cNvPr id="37989" name="Rectangle 37989"/>
                        <wps:cNvSpPr>
                          <a:spLocks noChangeArrowheads="1"/>
                        </wps:cNvSpPr>
                        <wps:spPr bwMode="auto">
                          <a:xfrm>
                            <a:off x="1632881" y="1128242"/>
                            <a:ext cx="123825" cy="21209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9B6D20A" w14:textId="77777777" w:rsidR="003316EA" w:rsidRDefault="003316EA" w:rsidP="003316EA">
                              <w:pPr>
                                <w:kinsoku w:val="0"/>
                                <w:overflowPunct w:val="0"/>
                                <w:textAlignment w:val="baseline"/>
                              </w:pPr>
                              <w:r>
                                <w:rPr>
                                  <w:rFonts w:ascii="Arial" w:hAnsi="Arial" w:cstheme="minorBidi"/>
                                  <w:color w:val="C00000"/>
                                  <w:kern w:val="24"/>
                                  <w:sz w:val="14"/>
                                  <w:szCs w:val="14"/>
                                  <w:lang w:val="en-US"/>
                                </w:rPr>
                                <w:t>1.2</w:t>
                              </w:r>
                            </w:p>
                          </w:txbxContent>
                        </wps:txbx>
                        <wps:bodyPr vert="horz" wrap="none" lIns="0" tIns="0" rIns="0" bIns="0" numCol="1" anchor="t" anchorCtr="0" compatLnSpc="1">
                          <a:prstTxWarp prst="textNoShape">
                            <a:avLst/>
                          </a:prstTxWarp>
                          <a:spAutoFit/>
                        </wps:bodyPr>
                      </wps:wsp>
                      <wps:wsp>
                        <wps:cNvPr id="37990" name="Line 161"/>
                        <wps:cNvCnPr/>
                        <wps:spPr bwMode="auto">
                          <a:xfrm flipH="1" flipV="1">
                            <a:off x="3279854" y="393700"/>
                            <a:ext cx="584200" cy="1487488"/>
                          </a:xfrm>
                          <a:prstGeom prst="line">
                            <a:avLst/>
                          </a:prstGeom>
                          <a:noFill/>
                          <a:ln w="11113">
                            <a:solidFill>
                              <a:schemeClr val="bg1">
                                <a:lumMod val="50000"/>
                              </a:schemeClr>
                            </a:solidFill>
                            <a:prstDash val="solid"/>
                            <a:round/>
                            <a:headEnd/>
                            <a:tailEnd/>
                          </a:ln>
                          <a:extLst>
                            <a:ext uri="{909E8E84-426E-40DD-AFC4-6F175D3DCCD1}">
                              <a14:hiddenFill xmlns:a14="http://schemas.microsoft.com/office/drawing/2010/main">
                                <a:noFill/>
                              </a14:hiddenFill>
                            </a:ext>
                          </a:extLst>
                        </wps:spPr>
                        <wps:bodyPr/>
                      </wps:wsp>
                      <wps:wsp>
                        <wps:cNvPr id="37991" name="Freeform 162"/>
                        <wps:cNvSpPr>
                          <a:spLocks/>
                        </wps:cNvSpPr>
                        <wps:spPr bwMode="auto">
                          <a:xfrm>
                            <a:off x="3279854" y="393700"/>
                            <a:ext cx="50800" cy="79375"/>
                          </a:xfrm>
                          <a:custGeom>
                            <a:avLst/>
                            <a:gdLst>
                              <a:gd name="T0" fmla="*/ 0 w 17"/>
                              <a:gd name="T1" fmla="*/ 0 h 26"/>
                              <a:gd name="T2" fmla="*/ 17 w 17"/>
                              <a:gd name="T3" fmla="*/ 20 h 26"/>
                              <a:gd name="T4" fmla="*/ 9 w 17"/>
                              <a:gd name="T5" fmla="*/ 23 h 26"/>
                              <a:gd name="T6" fmla="*/ 1 w 17"/>
                              <a:gd name="T7" fmla="*/ 26 h 26"/>
                              <a:gd name="T8" fmla="*/ 0 w 17"/>
                              <a:gd name="T9" fmla="*/ 0 h 26"/>
                            </a:gdLst>
                            <a:ahLst/>
                            <a:cxnLst>
                              <a:cxn ang="0">
                                <a:pos x="T0" y="T1"/>
                              </a:cxn>
                              <a:cxn ang="0">
                                <a:pos x="T2" y="T3"/>
                              </a:cxn>
                              <a:cxn ang="0">
                                <a:pos x="T4" y="T5"/>
                              </a:cxn>
                              <a:cxn ang="0">
                                <a:pos x="T6" y="T7"/>
                              </a:cxn>
                              <a:cxn ang="0">
                                <a:pos x="T8" y="T9"/>
                              </a:cxn>
                            </a:cxnLst>
                            <a:rect l="0" t="0" r="r" b="b"/>
                            <a:pathLst>
                              <a:path w="17" h="26">
                                <a:moveTo>
                                  <a:pt x="0" y="0"/>
                                </a:moveTo>
                                <a:lnTo>
                                  <a:pt x="17" y="20"/>
                                </a:lnTo>
                                <a:lnTo>
                                  <a:pt x="9" y="23"/>
                                </a:lnTo>
                                <a:lnTo>
                                  <a:pt x="1" y="26"/>
                                </a:lnTo>
                                <a:lnTo>
                                  <a:pt x="0" y="0"/>
                                </a:lnTo>
                                <a:close/>
                              </a:path>
                            </a:pathLst>
                          </a:custGeom>
                          <a:solidFill>
                            <a:schemeClr val="bg1">
                              <a:lumMod val="50000"/>
                            </a:schemeClr>
                          </a:solidFill>
                          <a:ln w="0">
                            <a:solidFill>
                              <a:schemeClr val="bg1">
                                <a:lumMod val="50000"/>
                              </a:schemeClr>
                            </a:solidFill>
                            <a:prstDash val="solid"/>
                            <a:round/>
                            <a:headEnd/>
                            <a:tailEnd/>
                          </a:ln>
                        </wps:spPr>
                        <wps:bodyPr vert="horz" wrap="square" lIns="91440" tIns="45720" rIns="91440" bIns="45720" numCol="1" anchor="t" anchorCtr="0" compatLnSpc="1">
                          <a:prstTxWarp prst="textNoShape">
                            <a:avLst/>
                          </a:prstTxWarp>
                        </wps:bodyPr>
                      </wps:wsp>
                      <wps:wsp>
                        <wps:cNvPr id="37992" name="Rectangle 37992"/>
                        <wps:cNvSpPr>
                          <a:spLocks noChangeArrowheads="1"/>
                        </wps:cNvSpPr>
                        <wps:spPr bwMode="auto">
                          <a:xfrm>
                            <a:off x="3656832" y="1576173"/>
                            <a:ext cx="153670" cy="21209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5574AB3" w14:textId="77777777" w:rsidR="003316EA" w:rsidRDefault="003316EA" w:rsidP="003316EA">
                              <w:pPr>
                                <w:kinsoku w:val="0"/>
                                <w:overflowPunct w:val="0"/>
                                <w:textAlignment w:val="baseline"/>
                              </w:pPr>
                              <w:r>
                                <w:rPr>
                                  <w:rFonts w:ascii="Arial" w:hAnsi="Arial" w:cstheme="minorBidi"/>
                                  <w:color w:val="000000"/>
                                  <w:kern w:val="24"/>
                                  <w:sz w:val="14"/>
                                  <w:szCs w:val="14"/>
                                  <w:lang w:val="en-US"/>
                                </w:rPr>
                                <w:t>-.13</w:t>
                              </w:r>
                            </w:p>
                          </w:txbxContent>
                        </wps:txbx>
                        <wps:bodyPr vert="horz" wrap="none" lIns="0" tIns="0" rIns="0" bIns="0" numCol="1" anchor="t" anchorCtr="0" compatLnSpc="1">
                          <a:prstTxWarp prst="textNoShape">
                            <a:avLst/>
                          </a:prstTxWarp>
                          <a:spAutoFit/>
                        </wps:bodyPr>
                      </wps:wsp>
                      <wps:wsp>
                        <wps:cNvPr id="37993" name="Line 164"/>
                        <wps:cNvCnPr/>
                        <wps:spPr bwMode="auto">
                          <a:xfrm>
                            <a:off x="557290" y="527050"/>
                            <a:ext cx="3306764" cy="1363663"/>
                          </a:xfrm>
                          <a:prstGeom prst="line">
                            <a:avLst/>
                          </a:prstGeom>
                          <a:noFill/>
                          <a:ln w="19050">
                            <a:solidFill>
                              <a:srgbClr val="0070C0"/>
                            </a:solidFill>
                            <a:prstDash val="solid"/>
                            <a:round/>
                            <a:headEnd/>
                            <a:tailEnd/>
                          </a:ln>
                          <a:extLst>
                            <a:ext uri="{909E8E84-426E-40DD-AFC4-6F175D3DCCD1}">
                              <a14:hiddenFill xmlns:a14="http://schemas.microsoft.com/office/drawing/2010/main">
                                <a:noFill/>
                              </a14:hiddenFill>
                            </a:ext>
                          </a:extLst>
                        </wps:spPr>
                        <wps:bodyPr/>
                      </wps:wsp>
                      <wps:wsp>
                        <wps:cNvPr id="37994" name="Freeform 165"/>
                        <wps:cNvSpPr>
                          <a:spLocks/>
                        </wps:cNvSpPr>
                        <wps:spPr bwMode="auto">
                          <a:xfrm>
                            <a:off x="3786266" y="1838326"/>
                            <a:ext cx="77788" cy="52388"/>
                          </a:xfrm>
                          <a:custGeom>
                            <a:avLst/>
                            <a:gdLst>
                              <a:gd name="T0" fmla="*/ 26 w 26"/>
                              <a:gd name="T1" fmla="*/ 17 h 17"/>
                              <a:gd name="T2" fmla="*/ 0 w 26"/>
                              <a:gd name="T3" fmla="*/ 15 h 17"/>
                              <a:gd name="T4" fmla="*/ 3 w 26"/>
                              <a:gd name="T5" fmla="*/ 7 h 17"/>
                              <a:gd name="T6" fmla="*/ 6 w 26"/>
                              <a:gd name="T7" fmla="*/ 0 h 17"/>
                              <a:gd name="T8" fmla="*/ 26 w 26"/>
                              <a:gd name="T9" fmla="*/ 17 h 17"/>
                            </a:gdLst>
                            <a:ahLst/>
                            <a:cxnLst>
                              <a:cxn ang="0">
                                <a:pos x="T0" y="T1"/>
                              </a:cxn>
                              <a:cxn ang="0">
                                <a:pos x="T2" y="T3"/>
                              </a:cxn>
                              <a:cxn ang="0">
                                <a:pos x="T4" y="T5"/>
                              </a:cxn>
                              <a:cxn ang="0">
                                <a:pos x="T6" y="T7"/>
                              </a:cxn>
                              <a:cxn ang="0">
                                <a:pos x="T8" y="T9"/>
                              </a:cxn>
                            </a:cxnLst>
                            <a:rect l="0" t="0" r="r" b="b"/>
                            <a:pathLst>
                              <a:path w="26" h="17">
                                <a:moveTo>
                                  <a:pt x="26" y="17"/>
                                </a:moveTo>
                                <a:lnTo>
                                  <a:pt x="0" y="15"/>
                                </a:lnTo>
                                <a:lnTo>
                                  <a:pt x="3" y="7"/>
                                </a:lnTo>
                                <a:lnTo>
                                  <a:pt x="6" y="0"/>
                                </a:lnTo>
                                <a:lnTo>
                                  <a:pt x="26" y="17"/>
                                </a:lnTo>
                                <a:close/>
                              </a:path>
                            </a:pathLst>
                          </a:custGeom>
                          <a:solidFill>
                            <a:srgbClr val="0070C0"/>
                          </a:solidFill>
                          <a:ln w="0">
                            <a:solidFill>
                              <a:srgbClr val="0070C0"/>
                            </a:solidFill>
                            <a:prstDash val="solid"/>
                            <a:round/>
                            <a:headEnd/>
                            <a:tailEnd/>
                          </a:ln>
                        </wps:spPr>
                        <wps:bodyPr vert="horz" wrap="square" lIns="91440" tIns="45720" rIns="91440" bIns="45720" numCol="1" anchor="t" anchorCtr="0" compatLnSpc="1">
                          <a:prstTxWarp prst="textNoShape">
                            <a:avLst/>
                          </a:prstTxWarp>
                        </wps:bodyPr>
                      </wps:wsp>
                      <wps:wsp>
                        <wps:cNvPr id="37995" name="Rectangle 37995"/>
                        <wps:cNvSpPr>
                          <a:spLocks noChangeArrowheads="1"/>
                        </wps:cNvSpPr>
                        <wps:spPr bwMode="auto">
                          <a:xfrm>
                            <a:off x="2656938" y="1469826"/>
                            <a:ext cx="222885" cy="21209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8E842AE" w14:textId="77777777" w:rsidR="003316EA" w:rsidRDefault="003316EA" w:rsidP="003316EA">
                              <w:pPr>
                                <w:kinsoku w:val="0"/>
                                <w:overflowPunct w:val="0"/>
                                <w:textAlignment w:val="baseline"/>
                              </w:pPr>
                              <w:r>
                                <w:rPr>
                                  <w:rFonts w:ascii="Arial" w:hAnsi="Arial" w:cstheme="minorBidi"/>
                                  <w:color w:val="000000"/>
                                  <w:kern w:val="24"/>
                                  <w:sz w:val="14"/>
                                  <w:szCs w:val="14"/>
                                  <w:lang w:val="en-US"/>
                                </w:rPr>
                                <w:t>.</w:t>
                              </w:r>
                              <w:r>
                                <w:rPr>
                                  <w:rFonts w:ascii="Arial" w:hAnsi="Arial" w:cstheme="minorBidi"/>
                                  <w:color w:val="0070C0"/>
                                  <w:kern w:val="24"/>
                                  <w:sz w:val="14"/>
                                  <w:szCs w:val="14"/>
                                  <w:lang w:val="en-US"/>
                                </w:rPr>
                                <w:t>0067</w:t>
                              </w:r>
                            </w:p>
                          </w:txbxContent>
                        </wps:txbx>
                        <wps:bodyPr vert="horz" wrap="none" lIns="0" tIns="0" rIns="0" bIns="0" numCol="1" anchor="t" anchorCtr="0" compatLnSpc="1">
                          <a:prstTxWarp prst="textNoShape">
                            <a:avLst/>
                          </a:prstTxWarp>
                          <a:spAutoFit/>
                        </wps:bodyPr>
                      </wps:wsp>
                      <wps:wsp>
                        <wps:cNvPr id="37996" name="Freeform 167"/>
                        <wps:cNvSpPr>
                          <a:spLocks/>
                        </wps:cNvSpPr>
                        <wps:spPr bwMode="auto">
                          <a:xfrm>
                            <a:off x="4861004" y="1212851"/>
                            <a:ext cx="198438" cy="674688"/>
                          </a:xfrm>
                          <a:custGeom>
                            <a:avLst/>
                            <a:gdLst>
                              <a:gd name="T0" fmla="*/ 0 w 125"/>
                              <a:gd name="T1" fmla="*/ 0 h 425"/>
                              <a:gd name="T2" fmla="*/ 0 w 125"/>
                              <a:gd name="T3" fmla="*/ 425 h 425"/>
                            </a:gdLst>
                            <a:ahLst/>
                            <a:cxnLst>
                              <a:cxn ang="0">
                                <a:pos x="T0" y="T1"/>
                              </a:cxn>
                              <a:cxn ang="0">
                                <a:pos x="T2" y="T3"/>
                              </a:cxn>
                            </a:cxnLst>
                            <a:rect l="0" t="0" r="r" b="b"/>
                            <a:pathLst>
                              <a:path w="125" h="425">
                                <a:moveTo>
                                  <a:pt x="0" y="0"/>
                                </a:moveTo>
                                <a:cubicBezTo>
                                  <a:pt x="125" y="73"/>
                                  <a:pt x="125" y="354"/>
                                  <a:pt x="0" y="425"/>
                                </a:cubicBezTo>
                              </a:path>
                            </a:pathLst>
                          </a:custGeom>
                          <a:noFill/>
                          <a:ln w="11113" cap="flat">
                            <a:solidFill>
                              <a:schemeClr val="bg1">
                                <a:lumMod val="50000"/>
                              </a:schemeClr>
                            </a:solidFill>
                            <a:prstDash val="solid"/>
                            <a:round/>
                            <a:headEnd/>
                            <a:tailEnd/>
                          </a:ln>
                          <a:extLst>
                            <a:ext uri="{909E8E84-426E-40DD-AFC4-6F175D3DCCD1}">
                              <a14:hiddenFill xmlns:a14="http://schemas.microsoft.com/office/drawing/2010/main">
                                <a:solidFill>
                                  <a:srgbClr val="FFFFFF"/>
                                </a:solidFill>
                              </a14:hiddenFill>
                            </a:ext>
                          </a:extLst>
                        </wps:spPr>
                        <wps:bodyPr vert="horz" wrap="square" lIns="91440" tIns="45720" rIns="91440" bIns="45720" numCol="1" anchor="t" anchorCtr="0" compatLnSpc="1">
                          <a:prstTxWarp prst="textNoShape">
                            <a:avLst/>
                          </a:prstTxWarp>
                        </wps:bodyPr>
                      </wps:wsp>
                      <wps:wsp>
                        <wps:cNvPr id="37997" name="Freeform 169"/>
                        <wps:cNvSpPr>
                          <a:spLocks/>
                        </wps:cNvSpPr>
                        <wps:spPr bwMode="auto">
                          <a:xfrm>
                            <a:off x="4861004" y="1822451"/>
                            <a:ext cx="79375" cy="65088"/>
                          </a:xfrm>
                          <a:custGeom>
                            <a:avLst/>
                            <a:gdLst>
                              <a:gd name="T0" fmla="*/ 0 w 26"/>
                              <a:gd name="T1" fmla="*/ 21 h 21"/>
                              <a:gd name="T2" fmla="*/ 16 w 26"/>
                              <a:gd name="T3" fmla="*/ 0 h 21"/>
                              <a:gd name="T4" fmla="*/ 21 w 26"/>
                              <a:gd name="T5" fmla="*/ 7 h 21"/>
                              <a:gd name="T6" fmla="*/ 26 w 26"/>
                              <a:gd name="T7" fmla="*/ 14 h 21"/>
                              <a:gd name="T8" fmla="*/ 0 w 26"/>
                              <a:gd name="T9" fmla="*/ 21 h 21"/>
                            </a:gdLst>
                            <a:ahLst/>
                            <a:cxnLst>
                              <a:cxn ang="0">
                                <a:pos x="T0" y="T1"/>
                              </a:cxn>
                              <a:cxn ang="0">
                                <a:pos x="T2" y="T3"/>
                              </a:cxn>
                              <a:cxn ang="0">
                                <a:pos x="T4" y="T5"/>
                              </a:cxn>
                              <a:cxn ang="0">
                                <a:pos x="T6" y="T7"/>
                              </a:cxn>
                              <a:cxn ang="0">
                                <a:pos x="T8" y="T9"/>
                              </a:cxn>
                            </a:cxnLst>
                            <a:rect l="0" t="0" r="r" b="b"/>
                            <a:pathLst>
                              <a:path w="26" h="21">
                                <a:moveTo>
                                  <a:pt x="0" y="21"/>
                                </a:moveTo>
                                <a:lnTo>
                                  <a:pt x="16" y="0"/>
                                </a:lnTo>
                                <a:lnTo>
                                  <a:pt x="21" y="7"/>
                                </a:lnTo>
                                <a:lnTo>
                                  <a:pt x="26" y="14"/>
                                </a:lnTo>
                                <a:lnTo>
                                  <a:pt x="0" y="21"/>
                                </a:lnTo>
                                <a:close/>
                              </a:path>
                            </a:pathLst>
                          </a:custGeom>
                          <a:solidFill>
                            <a:schemeClr val="bg1">
                              <a:lumMod val="50000"/>
                            </a:schemeClr>
                          </a:solidFill>
                          <a:ln w="0">
                            <a:solidFill>
                              <a:schemeClr val="bg1">
                                <a:lumMod val="50000"/>
                              </a:schemeClr>
                            </a:solidFill>
                            <a:prstDash val="solid"/>
                            <a:round/>
                            <a:headEnd/>
                            <a:tailEnd/>
                          </a:ln>
                        </wps:spPr>
                        <wps:bodyPr vert="horz" wrap="square" lIns="91440" tIns="45720" rIns="91440" bIns="45720" numCol="1" anchor="t" anchorCtr="0" compatLnSpc="1">
                          <a:prstTxWarp prst="textNoShape">
                            <a:avLst/>
                          </a:prstTxWarp>
                        </wps:bodyPr>
                      </wps:wsp>
                      <wps:wsp>
                        <wps:cNvPr id="37998" name="Rectangle 37998"/>
                        <wps:cNvSpPr>
                          <a:spLocks noChangeArrowheads="1"/>
                        </wps:cNvSpPr>
                        <wps:spPr bwMode="auto">
                          <a:xfrm>
                            <a:off x="5019063" y="1495885"/>
                            <a:ext cx="203200" cy="21209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1015739" w14:textId="77777777" w:rsidR="003316EA" w:rsidRDefault="003316EA" w:rsidP="003316EA">
                              <w:pPr>
                                <w:kinsoku w:val="0"/>
                                <w:overflowPunct w:val="0"/>
                                <w:textAlignment w:val="baseline"/>
                              </w:pPr>
                              <w:r>
                                <w:rPr>
                                  <w:rFonts w:ascii="Arial" w:hAnsi="Arial" w:cstheme="minorBidi"/>
                                  <w:color w:val="808080" w:themeColor="background1" w:themeShade="80"/>
                                  <w:kern w:val="24"/>
                                  <w:sz w:val="14"/>
                                  <w:szCs w:val="14"/>
                                  <w:lang w:val="en-US"/>
                                </w:rPr>
                                <w:t>-.049</w:t>
                              </w:r>
                            </w:p>
                          </w:txbxContent>
                        </wps:txbx>
                        <wps:bodyPr vert="horz" wrap="none" lIns="0" tIns="0" rIns="0" bIns="0" numCol="1" anchor="t" anchorCtr="0" compatLnSpc="1">
                          <a:prstTxWarp prst="textNoShape">
                            <a:avLst/>
                          </a:prstTxWarp>
                          <a:spAutoFit/>
                        </wps:bodyPr>
                      </wps:wsp>
                      <wps:wsp>
                        <wps:cNvPr id="37999" name="Freeform 171"/>
                        <wps:cNvSpPr>
                          <a:spLocks/>
                        </wps:cNvSpPr>
                        <wps:spPr bwMode="auto">
                          <a:xfrm>
                            <a:off x="4853067" y="1554163"/>
                            <a:ext cx="106363" cy="336550"/>
                          </a:xfrm>
                          <a:custGeom>
                            <a:avLst/>
                            <a:gdLst>
                              <a:gd name="T0" fmla="*/ 0 w 67"/>
                              <a:gd name="T1" fmla="*/ 0 h 212"/>
                              <a:gd name="T2" fmla="*/ 5 w 67"/>
                              <a:gd name="T3" fmla="*/ 212 h 212"/>
                            </a:gdLst>
                            <a:ahLst/>
                            <a:cxnLst>
                              <a:cxn ang="0">
                                <a:pos x="T0" y="T1"/>
                              </a:cxn>
                              <a:cxn ang="0">
                                <a:pos x="T2" y="T3"/>
                              </a:cxn>
                            </a:cxnLst>
                            <a:rect l="0" t="0" r="r" b="b"/>
                            <a:pathLst>
                              <a:path w="67" h="212">
                                <a:moveTo>
                                  <a:pt x="0" y="0"/>
                                </a:moveTo>
                                <a:cubicBezTo>
                                  <a:pt x="63" y="35"/>
                                  <a:pt x="67" y="173"/>
                                  <a:pt x="5" y="212"/>
                                </a:cubicBezTo>
                              </a:path>
                            </a:pathLst>
                          </a:custGeom>
                          <a:noFill/>
                          <a:ln w="11113" cap="flat">
                            <a:solidFill>
                              <a:schemeClr val="bg1">
                                <a:lumMod val="50000"/>
                              </a:schemeClr>
                            </a:solidFill>
                            <a:prstDash val="solid"/>
                            <a:round/>
                            <a:headEnd/>
                            <a:tailEnd/>
                          </a:ln>
                          <a:extLst>
                            <a:ext uri="{909E8E84-426E-40DD-AFC4-6F175D3DCCD1}">
                              <a14:hiddenFill xmlns:a14="http://schemas.microsoft.com/office/drawing/2010/main">
                                <a:solidFill>
                                  <a:srgbClr val="FFFFFF"/>
                                </a:solidFill>
                              </a14:hiddenFill>
                            </a:ext>
                          </a:extLst>
                        </wps:spPr>
                        <wps:bodyPr vert="horz" wrap="square" lIns="91440" tIns="45720" rIns="91440" bIns="45720" numCol="1" anchor="t" anchorCtr="0" compatLnSpc="1">
                          <a:prstTxWarp prst="textNoShape">
                            <a:avLst/>
                          </a:prstTxWarp>
                        </wps:bodyPr>
                      </wps:wsp>
                      <wps:wsp>
                        <wps:cNvPr id="38000" name="Freeform 172"/>
                        <wps:cNvSpPr>
                          <a:spLocks/>
                        </wps:cNvSpPr>
                        <wps:spPr bwMode="auto">
                          <a:xfrm>
                            <a:off x="4853067" y="1554163"/>
                            <a:ext cx="79375" cy="65088"/>
                          </a:xfrm>
                          <a:custGeom>
                            <a:avLst/>
                            <a:gdLst>
                              <a:gd name="T0" fmla="*/ 0 w 26"/>
                              <a:gd name="T1" fmla="*/ 0 h 21"/>
                              <a:gd name="T2" fmla="*/ 26 w 26"/>
                              <a:gd name="T3" fmla="*/ 7 h 21"/>
                              <a:gd name="T4" fmla="*/ 21 w 26"/>
                              <a:gd name="T5" fmla="*/ 14 h 21"/>
                              <a:gd name="T6" fmla="*/ 17 w 26"/>
                              <a:gd name="T7" fmla="*/ 21 h 21"/>
                              <a:gd name="T8" fmla="*/ 0 w 26"/>
                              <a:gd name="T9" fmla="*/ 0 h 21"/>
                            </a:gdLst>
                            <a:ahLst/>
                            <a:cxnLst>
                              <a:cxn ang="0">
                                <a:pos x="T0" y="T1"/>
                              </a:cxn>
                              <a:cxn ang="0">
                                <a:pos x="T2" y="T3"/>
                              </a:cxn>
                              <a:cxn ang="0">
                                <a:pos x="T4" y="T5"/>
                              </a:cxn>
                              <a:cxn ang="0">
                                <a:pos x="T6" y="T7"/>
                              </a:cxn>
                              <a:cxn ang="0">
                                <a:pos x="T8" y="T9"/>
                              </a:cxn>
                            </a:cxnLst>
                            <a:rect l="0" t="0" r="r" b="b"/>
                            <a:pathLst>
                              <a:path w="26" h="21">
                                <a:moveTo>
                                  <a:pt x="0" y="0"/>
                                </a:moveTo>
                                <a:lnTo>
                                  <a:pt x="26" y="7"/>
                                </a:lnTo>
                                <a:lnTo>
                                  <a:pt x="21" y="14"/>
                                </a:lnTo>
                                <a:lnTo>
                                  <a:pt x="17" y="21"/>
                                </a:lnTo>
                                <a:lnTo>
                                  <a:pt x="0" y="0"/>
                                </a:lnTo>
                                <a:close/>
                              </a:path>
                            </a:pathLst>
                          </a:custGeom>
                          <a:solidFill>
                            <a:schemeClr val="bg1">
                              <a:lumMod val="50000"/>
                            </a:schemeClr>
                          </a:solidFill>
                          <a:ln w="0">
                            <a:solidFill>
                              <a:schemeClr val="bg1">
                                <a:lumMod val="50000"/>
                              </a:schemeClr>
                            </a:solidFill>
                            <a:prstDash val="solid"/>
                            <a:round/>
                            <a:headEnd/>
                            <a:tailEnd/>
                          </a:ln>
                        </wps:spPr>
                        <wps:bodyPr vert="horz" wrap="square" lIns="91440" tIns="45720" rIns="91440" bIns="45720" numCol="1" anchor="t" anchorCtr="0" compatLnSpc="1">
                          <a:prstTxWarp prst="textNoShape">
                            <a:avLst/>
                          </a:prstTxWarp>
                        </wps:bodyPr>
                      </wps:wsp>
                      <wps:wsp>
                        <wps:cNvPr id="38001" name="Freeform 173"/>
                        <wps:cNvSpPr>
                          <a:spLocks/>
                        </wps:cNvSpPr>
                        <wps:spPr bwMode="auto">
                          <a:xfrm>
                            <a:off x="4861004" y="1822451"/>
                            <a:ext cx="76200" cy="68263"/>
                          </a:xfrm>
                          <a:custGeom>
                            <a:avLst/>
                            <a:gdLst>
                              <a:gd name="T0" fmla="*/ 0 w 25"/>
                              <a:gd name="T1" fmla="*/ 22 h 22"/>
                              <a:gd name="T2" fmla="*/ 15 w 25"/>
                              <a:gd name="T3" fmla="*/ 0 h 22"/>
                              <a:gd name="T4" fmla="*/ 20 w 25"/>
                              <a:gd name="T5" fmla="*/ 7 h 22"/>
                              <a:gd name="T6" fmla="*/ 25 w 25"/>
                              <a:gd name="T7" fmla="*/ 14 h 22"/>
                              <a:gd name="T8" fmla="*/ 0 w 25"/>
                              <a:gd name="T9" fmla="*/ 22 h 22"/>
                            </a:gdLst>
                            <a:ahLst/>
                            <a:cxnLst>
                              <a:cxn ang="0">
                                <a:pos x="T0" y="T1"/>
                              </a:cxn>
                              <a:cxn ang="0">
                                <a:pos x="T2" y="T3"/>
                              </a:cxn>
                              <a:cxn ang="0">
                                <a:pos x="T4" y="T5"/>
                              </a:cxn>
                              <a:cxn ang="0">
                                <a:pos x="T6" y="T7"/>
                              </a:cxn>
                              <a:cxn ang="0">
                                <a:pos x="T8" y="T9"/>
                              </a:cxn>
                            </a:cxnLst>
                            <a:rect l="0" t="0" r="r" b="b"/>
                            <a:pathLst>
                              <a:path w="25" h="22">
                                <a:moveTo>
                                  <a:pt x="0" y="22"/>
                                </a:moveTo>
                                <a:lnTo>
                                  <a:pt x="15" y="0"/>
                                </a:lnTo>
                                <a:lnTo>
                                  <a:pt x="20" y="7"/>
                                </a:lnTo>
                                <a:lnTo>
                                  <a:pt x="25" y="14"/>
                                </a:lnTo>
                                <a:lnTo>
                                  <a:pt x="0" y="22"/>
                                </a:lnTo>
                                <a:close/>
                              </a:path>
                            </a:pathLst>
                          </a:custGeom>
                          <a:solidFill>
                            <a:schemeClr val="bg1">
                              <a:lumMod val="50000"/>
                            </a:schemeClr>
                          </a:solidFill>
                          <a:ln w="0">
                            <a:solidFill>
                              <a:schemeClr val="bg1">
                                <a:lumMod val="50000"/>
                              </a:schemeClr>
                            </a:solidFill>
                            <a:prstDash val="solid"/>
                            <a:round/>
                            <a:headEnd/>
                            <a:tailEnd/>
                          </a:ln>
                        </wps:spPr>
                        <wps:bodyPr vert="horz" wrap="square" lIns="91440" tIns="45720" rIns="91440" bIns="45720" numCol="1" anchor="t" anchorCtr="0" compatLnSpc="1">
                          <a:prstTxWarp prst="textNoShape">
                            <a:avLst/>
                          </a:prstTxWarp>
                        </wps:bodyPr>
                      </wps:wsp>
                      <wps:wsp>
                        <wps:cNvPr id="38002" name="Rectangle 38002"/>
                        <wps:cNvSpPr>
                          <a:spLocks noChangeArrowheads="1"/>
                        </wps:cNvSpPr>
                        <wps:spPr bwMode="auto">
                          <a:xfrm>
                            <a:off x="5006318" y="1670469"/>
                            <a:ext cx="123825" cy="21209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534687A" w14:textId="77777777" w:rsidR="003316EA" w:rsidRDefault="003316EA" w:rsidP="003316EA">
                              <w:pPr>
                                <w:kinsoku w:val="0"/>
                                <w:overflowPunct w:val="0"/>
                                <w:textAlignment w:val="baseline"/>
                              </w:pPr>
                              <w:r>
                                <w:rPr>
                                  <w:rFonts w:ascii="Arial" w:hAnsi="Arial" w:cstheme="minorBidi"/>
                                  <w:color w:val="808080" w:themeColor="background1" w:themeShade="80"/>
                                  <w:kern w:val="24"/>
                                  <w:sz w:val="14"/>
                                  <w:szCs w:val="14"/>
                                  <w:lang w:val="en-US"/>
                                </w:rPr>
                                <w:t>.63</w:t>
                              </w:r>
                            </w:p>
                          </w:txbxContent>
                        </wps:txbx>
                        <wps:bodyPr vert="horz" wrap="none" lIns="0" tIns="0" rIns="0" bIns="0" numCol="1" anchor="t" anchorCtr="0" compatLnSpc="1">
                          <a:prstTxWarp prst="textNoShape">
                            <a:avLst/>
                          </a:prstTxWarp>
                          <a:spAutoFit/>
                        </wps:bodyPr>
                      </wps:wsp>
                      <wps:wsp>
                        <wps:cNvPr id="38003" name="Line 140"/>
                        <wps:cNvCnPr/>
                        <wps:spPr bwMode="auto">
                          <a:xfrm flipV="1">
                            <a:off x="560465" y="396875"/>
                            <a:ext cx="2157413" cy="1146176"/>
                          </a:xfrm>
                          <a:prstGeom prst="line">
                            <a:avLst/>
                          </a:prstGeom>
                          <a:noFill/>
                          <a:ln w="11113">
                            <a:solidFill>
                              <a:srgbClr val="C00000"/>
                            </a:solidFill>
                            <a:prstDash val="solid"/>
                            <a:round/>
                            <a:headEnd/>
                            <a:tailEnd/>
                          </a:ln>
                          <a:extLst>
                            <a:ext uri="{909E8E84-426E-40DD-AFC4-6F175D3DCCD1}">
                              <a14:hiddenFill xmlns:a14="http://schemas.microsoft.com/office/drawing/2010/main">
                                <a:noFill/>
                              </a14:hiddenFill>
                            </a:ext>
                          </a:extLst>
                        </wps:spPr>
                        <wps:bodyPr/>
                      </wps:wsp>
                      <wps:wsp>
                        <wps:cNvPr id="38004" name="Line 131"/>
                        <wps:cNvCnPr/>
                        <wps:spPr bwMode="auto">
                          <a:xfrm flipV="1">
                            <a:off x="557290" y="393700"/>
                            <a:ext cx="2160588" cy="1474788"/>
                          </a:xfrm>
                          <a:prstGeom prst="line">
                            <a:avLst/>
                          </a:prstGeom>
                          <a:noFill/>
                          <a:ln w="11113">
                            <a:solidFill>
                              <a:srgbClr val="C00000"/>
                            </a:solidFill>
                            <a:prstDash val="solid"/>
                            <a:round/>
                            <a:headEnd/>
                            <a:tailEnd/>
                          </a:ln>
                          <a:extLst>
                            <a:ext uri="{909E8E84-426E-40DD-AFC4-6F175D3DCCD1}">
                              <a14:hiddenFill xmlns:a14="http://schemas.microsoft.com/office/drawing/2010/main">
                                <a:noFill/>
                              </a14:hiddenFill>
                            </a:ext>
                          </a:extLst>
                        </wps:spPr>
                        <wps:bodyPr/>
                      </wps:wsp>
                      <wps:wsp>
                        <wps:cNvPr id="38005" name="Line 158"/>
                        <wps:cNvCnPr/>
                        <wps:spPr bwMode="auto">
                          <a:xfrm flipV="1">
                            <a:off x="557290" y="398463"/>
                            <a:ext cx="2160588" cy="1820863"/>
                          </a:xfrm>
                          <a:prstGeom prst="line">
                            <a:avLst/>
                          </a:prstGeom>
                          <a:noFill/>
                          <a:ln w="11113">
                            <a:solidFill>
                              <a:srgbClr val="C00000"/>
                            </a:solidFill>
                            <a:prstDash val="solid"/>
                            <a:round/>
                            <a:headEnd/>
                            <a:tailEnd/>
                          </a:ln>
                          <a:extLst>
                            <a:ext uri="{909E8E84-426E-40DD-AFC4-6F175D3DCCD1}">
                              <a14:hiddenFill xmlns:a14="http://schemas.microsoft.com/office/drawing/2010/main">
                                <a:noFill/>
                              </a14:hiddenFill>
                            </a:ext>
                          </a:extLst>
                        </wps:spPr>
                        <wps:bodyPr/>
                      </wps:wsp>
                      <wps:wsp>
                        <wps:cNvPr id="38006" name="Line 113"/>
                        <wps:cNvCnPr/>
                        <wps:spPr bwMode="auto">
                          <a:xfrm flipV="1">
                            <a:off x="560465" y="396875"/>
                            <a:ext cx="2157413" cy="2149476"/>
                          </a:xfrm>
                          <a:prstGeom prst="line">
                            <a:avLst/>
                          </a:prstGeom>
                          <a:noFill/>
                          <a:ln w="11113">
                            <a:solidFill>
                              <a:srgbClr val="C00000"/>
                            </a:solidFill>
                            <a:prstDash val="solid"/>
                            <a:round/>
                            <a:headEnd/>
                            <a:tailEnd/>
                          </a:ln>
                          <a:extLst>
                            <a:ext uri="{909E8E84-426E-40DD-AFC4-6F175D3DCCD1}">
                              <a14:hiddenFill xmlns:a14="http://schemas.microsoft.com/office/drawing/2010/main">
                                <a:noFill/>
                              </a14:hiddenFill>
                            </a:ext>
                          </a:extLst>
                        </wps:spPr>
                        <wps:bodyPr/>
                      </wps:wsp>
                      <wps:wsp>
                        <wps:cNvPr id="38007" name="Rectangle 38007"/>
                        <wps:cNvSpPr>
                          <a:spLocks noChangeArrowheads="1"/>
                        </wps:cNvSpPr>
                        <wps:spPr bwMode="auto">
                          <a:xfrm>
                            <a:off x="20502" y="88886"/>
                            <a:ext cx="236855" cy="24320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3DD52BF" w14:textId="77777777" w:rsidR="003316EA" w:rsidRDefault="003316EA" w:rsidP="003316EA">
                              <w:pPr>
                                <w:kinsoku w:val="0"/>
                                <w:overflowPunct w:val="0"/>
                                <w:textAlignment w:val="baseline"/>
                              </w:pPr>
                              <w:r>
                                <w:rPr>
                                  <w:color w:val="000000" w:themeColor="text1"/>
                                  <w:kern w:val="24"/>
                                  <w:sz w:val="18"/>
                                  <w:szCs w:val="18"/>
                                  <w:lang w:val="en-US"/>
                                </w:rPr>
                                <w:t>SBP</w:t>
                              </w:r>
                            </w:p>
                          </w:txbxContent>
                        </wps:txbx>
                        <wps:bodyPr vert="horz" wrap="square" lIns="0" tIns="0" rIns="0" bIns="0" numCol="1" anchor="t" anchorCtr="0" compatLnSpc="1">
                          <a:prstTxWarp prst="textNoShape">
                            <a:avLst/>
                          </a:prstTxWarp>
                          <a:spAutoFit/>
                        </wps:bodyPr>
                      </wps:wsp>
                      <wps:wsp>
                        <wps:cNvPr id="38008" name="Rectangle 38008"/>
                        <wps:cNvSpPr>
                          <a:spLocks noChangeArrowheads="1"/>
                        </wps:cNvSpPr>
                        <wps:spPr bwMode="auto">
                          <a:xfrm>
                            <a:off x="28229" y="432908"/>
                            <a:ext cx="387350" cy="24320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E4EEF86" w14:textId="77777777" w:rsidR="003316EA" w:rsidRDefault="003316EA" w:rsidP="003316EA">
                              <w:pPr>
                                <w:kinsoku w:val="0"/>
                                <w:overflowPunct w:val="0"/>
                                <w:textAlignment w:val="baseline"/>
                              </w:pPr>
                              <w:r>
                                <w:rPr>
                                  <w:b/>
                                  <w:bCs/>
                                  <w:color w:val="0070C0"/>
                                  <w:kern w:val="24"/>
                                  <w:sz w:val="18"/>
                                  <w:szCs w:val="18"/>
                                  <w:lang w:val="en-US"/>
                                </w:rPr>
                                <w:t>Glucose</w:t>
                              </w:r>
                            </w:p>
                          </w:txbxContent>
                        </wps:txbx>
                        <wps:bodyPr vert="horz" wrap="none" lIns="0" tIns="0" rIns="0" bIns="0" numCol="1" anchor="t" anchorCtr="0" compatLnSpc="1">
                          <a:prstTxWarp prst="textNoShape">
                            <a:avLst/>
                          </a:prstTxWarp>
                          <a:spAutoFit/>
                        </wps:bodyPr>
                      </wps:wsp>
                      <wps:wsp>
                        <wps:cNvPr id="38009" name="Rectangle 38009"/>
                        <wps:cNvSpPr>
                          <a:spLocks noChangeArrowheads="1"/>
                        </wps:cNvSpPr>
                        <wps:spPr bwMode="auto">
                          <a:xfrm>
                            <a:off x="25366" y="2495164"/>
                            <a:ext cx="463550" cy="24320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FBA9BC1" w14:textId="77777777" w:rsidR="003316EA" w:rsidRDefault="003316EA" w:rsidP="003316EA">
                              <w:pPr>
                                <w:kinsoku w:val="0"/>
                                <w:overflowPunct w:val="0"/>
                                <w:textAlignment w:val="baseline"/>
                              </w:pPr>
                              <w:r>
                                <w:rPr>
                                  <w:color w:val="C00000"/>
                                  <w:kern w:val="24"/>
                                  <w:sz w:val="18"/>
                                  <w:szCs w:val="18"/>
                                  <w:lang w:val="en-US"/>
                                </w:rPr>
                                <w:t>Education</w:t>
                              </w:r>
                            </w:p>
                          </w:txbxContent>
                        </wps:txbx>
                        <wps:bodyPr vert="horz" wrap="none" lIns="0" tIns="0" rIns="0" bIns="0" numCol="1" anchor="t" anchorCtr="0" compatLnSpc="1">
                          <a:prstTxWarp prst="textNoShape">
                            <a:avLst/>
                          </a:prstTxWarp>
                          <a:spAutoFit/>
                        </wps:bodyPr>
                      </wps:wsp>
                      <wps:wsp>
                        <wps:cNvPr id="38010" name="Rectangle 38010"/>
                        <wps:cNvSpPr>
                          <a:spLocks noChangeArrowheads="1"/>
                        </wps:cNvSpPr>
                        <wps:spPr bwMode="auto">
                          <a:xfrm>
                            <a:off x="28271" y="2830642"/>
                            <a:ext cx="349885" cy="24320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BFF6F4E" w14:textId="77777777" w:rsidR="003316EA" w:rsidRDefault="003316EA" w:rsidP="003316EA">
                              <w:pPr>
                                <w:kinsoku w:val="0"/>
                                <w:overflowPunct w:val="0"/>
                                <w:textAlignment w:val="baseline"/>
                              </w:pPr>
                              <w:r>
                                <w:rPr>
                                  <w:color w:val="C00000"/>
                                  <w:kern w:val="24"/>
                                  <w:sz w:val="18"/>
                                  <w:szCs w:val="18"/>
                                  <w:lang w:val="en-US"/>
                                </w:rPr>
                                <w:t>CES</w:t>
                              </w:r>
                              <w:r w:rsidRPr="008501B9">
                                <w:rPr>
                                  <w:color w:val="C00000"/>
                                  <w:kern w:val="24"/>
                                  <w:sz w:val="18"/>
                                  <w:szCs w:val="18"/>
                                  <w:lang w:val="en-US"/>
                                </w:rPr>
                                <w:t>–</w:t>
                              </w:r>
                              <w:r>
                                <w:rPr>
                                  <w:color w:val="C00000"/>
                                  <w:kern w:val="24"/>
                                  <w:sz w:val="18"/>
                                  <w:szCs w:val="18"/>
                                  <w:lang w:val="en-US"/>
                                </w:rPr>
                                <w:t>D</w:t>
                              </w:r>
                            </w:p>
                          </w:txbxContent>
                        </wps:txbx>
                        <wps:bodyPr vert="horz" wrap="none" lIns="0" tIns="0" rIns="0" bIns="0" numCol="1" anchor="t" anchorCtr="0" compatLnSpc="1">
                          <a:prstTxWarp prst="textNoShape">
                            <a:avLst/>
                          </a:prstTxWarp>
                          <a:spAutoFit/>
                        </wps:bodyPr>
                      </wps:wsp>
                      <wps:wsp>
                        <wps:cNvPr id="38011" name="Rectangle 38011"/>
                        <wps:cNvSpPr>
                          <a:spLocks noChangeArrowheads="1"/>
                        </wps:cNvSpPr>
                        <wps:spPr bwMode="auto">
                          <a:xfrm>
                            <a:off x="27324" y="3504143"/>
                            <a:ext cx="461645" cy="3536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EF6F417" w14:textId="77777777" w:rsidR="003316EA" w:rsidRDefault="003316EA" w:rsidP="003316EA">
                              <w:pPr>
                                <w:kinsoku w:val="0"/>
                                <w:overflowPunct w:val="0"/>
                                <w:textAlignment w:val="baseline"/>
                              </w:pPr>
                              <w:r>
                                <w:rPr>
                                  <w:color w:val="000000"/>
                                  <w:kern w:val="24"/>
                                  <w:sz w:val="16"/>
                                  <w:szCs w:val="16"/>
                                  <w:lang w:val="en-US"/>
                                </w:rPr>
                                <w:t>Sleep</w:t>
                              </w:r>
                              <w:r>
                                <w:rPr>
                                  <w:color w:val="000000"/>
                                  <w:kern w:val="24"/>
                                  <w:sz w:val="16"/>
                                  <w:szCs w:val="16"/>
                                  <w:lang w:val="en-US"/>
                                </w:rPr>
                                <w:br/>
                                <w:t>quality</w:t>
                              </w:r>
                            </w:p>
                          </w:txbxContent>
                        </wps:txbx>
                        <wps:bodyPr vert="horz" wrap="square" lIns="0" tIns="0" rIns="0" bIns="0" numCol="1" anchor="t" anchorCtr="0" compatLnSpc="1">
                          <a:prstTxWarp prst="textNoShape">
                            <a:avLst/>
                          </a:prstTxWarp>
                          <a:spAutoFit/>
                        </wps:bodyPr>
                      </wps:wsp>
                      <wps:wsp>
                        <wps:cNvPr id="38012" name="Rectangle 38012"/>
                        <wps:cNvSpPr>
                          <a:spLocks noChangeArrowheads="1"/>
                        </wps:cNvSpPr>
                        <wps:spPr bwMode="auto">
                          <a:xfrm>
                            <a:off x="25572" y="3860539"/>
                            <a:ext cx="419100" cy="3536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7C7B18E" w14:textId="77777777" w:rsidR="003316EA" w:rsidRDefault="003316EA" w:rsidP="003316EA">
                              <w:pPr>
                                <w:kinsoku w:val="0"/>
                                <w:overflowPunct w:val="0"/>
                                <w:textAlignment w:val="baseline"/>
                              </w:pPr>
                              <w:r>
                                <w:rPr>
                                  <w:color w:val="C00000"/>
                                  <w:kern w:val="24"/>
                                  <w:sz w:val="16"/>
                                  <w:szCs w:val="16"/>
                                  <w:lang w:val="en-US"/>
                                </w:rPr>
                                <w:t>Family</w:t>
                              </w:r>
                              <w:r>
                                <w:rPr>
                                  <w:color w:val="C00000"/>
                                  <w:kern w:val="24"/>
                                  <w:sz w:val="16"/>
                                  <w:szCs w:val="16"/>
                                  <w:lang w:val="en-US"/>
                                </w:rPr>
                                <w:br/>
                                <w:t>Income</w:t>
                              </w:r>
                            </w:p>
                          </w:txbxContent>
                        </wps:txbx>
                        <wps:bodyPr vert="horz" wrap="square" lIns="0" tIns="0" rIns="0" bIns="0" numCol="1" anchor="t" anchorCtr="0" compatLnSpc="1">
                          <a:prstTxWarp prst="textNoShape">
                            <a:avLst/>
                          </a:prstTxWarp>
                          <a:spAutoFit/>
                        </wps:bodyPr>
                      </wps:wsp>
                      <wps:wsp>
                        <wps:cNvPr id="38013" name="Rectangle 38013"/>
                        <wps:cNvSpPr>
                          <a:spLocks noChangeArrowheads="1"/>
                        </wps:cNvSpPr>
                        <wps:spPr bwMode="auto">
                          <a:xfrm>
                            <a:off x="32596" y="3167968"/>
                            <a:ext cx="499110" cy="2667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E30F0AB" w14:textId="77777777" w:rsidR="003316EA" w:rsidRDefault="003316EA" w:rsidP="003316EA">
                              <w:pPr>
                                <w:kinsoku w:val="0"/>
                                <w:overflowPunct w:val="0"/>
                                <w:spacing w:line="130" w:lineRule="exact"/>
                                <w:textAlignment w:val="baseline"/>
                              </w:pPr>
                              <w:r>
                                <w:rPr>
                                  <w:color w:val="000000"/>
                                  <w:kern w:val="24"/>
                                  <w:sz w:val="14"/>
                                  <w:szCs w:val="14"/>
                                  <w:lang w:val="en-US"/>
                                </w:rPr>
                                <w:t>HBP</w:t>
                              </w:r>
                              <w:r>
                                <w:rPr>
                                  <w:color w:val="000000"/>
                                  <w:kern w:val="24"/>
                                  <w:sz w:val="14"/>
                                  <w:szCs w:val="14"/>
                                  <w:lang w:val="en-US"/>
                                </w:rPr>
                                <w:br/>
                                <w:t>Medication</w:t>
                              </w:r>
                            </w:p>
                          </w:txbxContent>
                        </wps:txbx>
                        <wps:bodyPr vert="horz" wrap="square" lIns="0" tIns="0" rIns="0" bIns="0" numCol="1" anchor="t" anchorCtr="0" compatLnSpc="1">
                          <a:prstTxWarp prst="textNoShape">
                            <a:avLst/>
                          </a:prstTxWarp>
                          <a:spAutoFit/>
                        </wps:bodyPr>
                      </wps:wsp>
                      <wps:wsp>
                        <wps:cNvPr id="38014" name="Rectangle 38014"/>
                        <wps:cNvSpPr>
                          <a:spLocks noChangeArrowheads="1"/>
                        </wps:cNvSpPr>
                        <wps:spPr bwMode="auto">
                          <a:xfrm>
                            <a:off x="21170" y="769426"/>
                            <a:ext cx="184150" cy="24320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453A451" w14:textId="77777777" w:rsidR="003316EA" w:rsidRDefault="003316EA" w:rsidP="003316EA">
                              <w:pPr>
                                <w:kinsoku w:val="0"/>
                                <w:overflowPunct w:val="0"/>
                                <w:textAlignment w:val="baseline"/>
                              </w:pPr>
                              <w:r>
                                <w:rPr>
                                  <w:color w:val="000000" w:themeColor="text1"/>
                                  <w:kern w:val="24"/>
                                  <w:sz w:val="18"/>
                                  <w:szCs w:val="18"/>
                                  <w:lang w:val="en-US"/>
                                </w:rPr>
                                <w:t>WC</w:t>
                              </w:r>
                            </w:p>
                          </w:txbxContent>
                        </wps:txbx>
                        <wps:bodyPr vert="horz" wrap="none" lIns="0" tIns="0" rIns="0" bIns="0" numCol="1" anchor="t" anchorCtr="0" compatLnSpc="1">
                          <a:prstTxWarp prst="textNoShape">
                            <a:avLst/>
                          </a:prstTxWarp>
                          <a:spAutoFit/>
                        </wps:bodyPr>
                      </wps:wsp>
                      <wps:wsp>
                        <wps:cNvPr id="38015" name="Rectangle 38015"/>
                        <wps:cNvSpPr>
                          <a:spLocks noChangeArrowheads="1"/>
                        </wps:cNvSpPr>
                        <wps:spPr bwMode="auto">
                          <a:xfrm>
                            <a:off x="22753" y="1103601"/>
                            <a:ext cx="554990" cy="32194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B6D0461" w14:textId="77777777" w:rsidR="003316EA" w:rsidRDefault="003316EA" w:rsidP="003316EA">
                              <w:r>
                                <w:rPr>
                                  <w:color w:val="000000" w:themeColor="text1"/>
                                  <w:kern w:val="24"/>
                                  <w:sz w:val="14"/>
                                  <w:szCs w:val="14"/>
                                </w:rPr>
                                <w:t xml:space="preserve">Framingham </w:t>
                              </w:r>
                              <w:r>
                                <w:rPr>
                                  <w:color w:val="000000" w:themeColor="text1"/>
                                  <w:kern w:val="24"/>
                                  <w:sz w:val="14"/>
                                  <w:szCs w:val="14"/>
                                </w:rPr>
                                <w:br/>
                                <w:t>Risk</w:t>
                              </w:r>
                            </w:p>
                          </w:txbxContent>
                        </wps:txbx>
                        <wps:bodyPr vert="horz" wrap="square" lIns="0" tIns="0" rIns="0" bIns="0" numCol="1" anchor="t" anchorCtr="0" compatLnSpc="1">
                          <a:prstTxWarp prst="textNoShape">
                            <a:avLst/>
                          </a:prstTxWarp>
                          <a:spAutoFit/>
                        </wps:bodyPr>
                      </wps:wsp>
                      <wps:wsp>
                        <wps:cNvPr id="38016" name="Rectangle 38016"/>
                        <wps:cNvSpPr>
                          <a:spLocks noChangeArrowheads="1"/>
                        </wps:cNvSpPr>
                        <wps:spPr bwMode="auto">
                          <a:xfrm>
                            <a:off x="22885" y="1794423"/>
                            <a:ext cx="228600" cy="24320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A2ED350" w14:textId="77777777" w:rsidR="003316EA" w:rsidRDefault="003316EA" w:rsidP="003316EA">
                              <w:pPr>
                                <w:kinsoku w:val="0"/>
                                <w:overflowPunct w:val="0"/>
                                <w:textAlignment w:val="baseline"/>
                              </w:pPr>
                              <w:r>
                                <w:rPr>
                                  <w:color w:val="C00000"/>
                                  <w:kern w:val="24"/>
                                  <w:sz w:val="18"/>
                                  <w:szCs w:val="18"/>
                                  <w:lang w:val="en-US"/>
                                </w:rPr>
                                <w:t>Race</w:t>
                              </w:r>
                            </w:p>
                          </w:txbxContent>
                        </wps:txbx>
                        <wps:bodyPr vert="horz" wrap="none" lIns="0" tIns="0" rIns="0" bIns="0" numCol="1" anchor="t" anchorCtr="0" compatLnSpc="1">
                          <a:prstTxWarp prst="textNoShape">
                            <a:avLst/>
                          </a:prstTxWarp>
                          <a:spAutoFit/>
                        </wps:bodyPr>
                      </wps:wsp>
                      <wps:wsp>
                        <wps:cNvPr id="38017" name="Rectangle 38017"/>
                        <wps:cNvSpPr>
                          <a:spLocks noChangeArrowheads="1"/>
                        </wps:cNvSpPr>
                        <wps:spPr bwMode="auto">
                          <a:xfrm>
                            <a:off x="24211" y="1449981"/>
                            <a:ext cx="190500" cy="24320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1A06BC9" w14:textId="77777777" w:rsidR="003316EA" w:rsidRDefault="003316EA" w:rsidP="003316EA">
                              <w:pPr>
                                <w:kinsoku w:val="0"/>
                                <w:overflowPunct w:val="0"/>
                                <w:textAlignment w:val="baseline"/>
                              </w:pPr>
                              <w:r>
                                <w:rPr>
                                  <w:color w:val="C00000"/>
                                  <w:kern w:val="24"/>
                                  <w:sz w:val="18"/>
                                  <w:szCs w:val="18"/>
                                  <w:lang w:val="en-US"/>
                                </w:rPr>
                                <w:t>Age</w:t>
                              </w:r>
                            </w:p>
                          </w:txbxContent>
                        </wps:txbx>
                        <wps:bodyPr vert="horz" wrap="none" lIns="0" tIns="0" rIns="0" bIns="0" numCol="1" anchor="t" anchorCtr="0" compatLnSpc="1">
                          <a:prstTxWarp prst="textNoShape">
                            <a:avLst/>
                          </a:prstTxWarp>
                          <a:spAutoFit/>
                        </wps:bodyPr>
                      </wps:wsp>
                      <wps:wsp>
                        <wps:cNvPr id="38018" name="Rectangle 38018"/>
                        <wps:cNvSpPr>
                          <a:spLocks noChangeArrowheads="1"/>
                        </wps:cNvSpPr>
                        <wps:spPr bwMode="auto">
                          <a:xfrm>
                            <a:off x="25461" y="2135687"/>
                            <a:ext cx="172085" cy="24320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7952D2F" w14:textId="77777777" w:rsidR="003316EA" w:rsidRDefault="003316EA" w:rsidP="003316EA">
                              <w:pPr>
                                <w:kinsoku w:val="0"/>
                                <w:overflowPunct w:val="0"/>
                                <w:textAlignment w:val="baseline"/>
                              </w:pPr>
                              <w:r>
                                <w:rPr>
                                  <w:color w:val="C00000"/>
                                  <w:kern w:val="24"/>
                                  <w:sz w:val="18"/>
                                  <w:szCs w:val="18"/>
                                  <w:lang w:val="en-US"/>
                                </w:rPr>
                                <w:t>Sex</w:t>
                              </w:r>
                            </w:p>
                          </w:txbxContent>
                        </wps:txbx>
                        <wps:bodyPr vert="horz" wrap="none" lIns="0" tIns="0" rIns="0" bIns="0" numCol="1" anchor="t" anchorCtr="0" compatLnSpc="1">
                          <a:prstTxWarp prst="textNoShape">
                            <a:avLst/>
                          </a:prstTxWarp>
                          <a:spAutoFit/>
                        </wps:bodyPr>
                      </wps:wsp>
                      <wps:wsp>
                        <wps:cNvPr id="38019" name="Rectangle 38019"/>
                        <wps:cNvSpPr>
                          <a:spLocks noChangeArrowheads="1"/>
                        </wps:cNvSpPr>
                        <wps:spPr bwMode="auto">
                          <a:xfrm>
                            <a:off x="3518829" y="309748"/>
                            <a:ext cx="55880" cy="24638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1BD0799" w14:textId="77777777" w:rsidR="003316EA" w:rsidRDefault="003316EA" w:rsidP="003316EA">
                              <m:oMathPara>
                                <m:oMathParaPr>
                                  <m:jc m:val="centerGroup"/>
                                </m:oMathParaPr>
                                <m:oMath>
                                  <m:r>
                                    <w:rPr>
                                      <w:rFonts w:ascii="Cambria Math" w:eastAsia="Cambria Math" w:hAnsi="Cambria Math" w:cstheme="minorBidi"/>
                                      <w:color w:val="000000"/>
                                      <w:kern w:val="24"/>
                                      <w:sz w:val="18"/>
                                      <w:szCs w:val="18"/>
                                      <w:lang w:val="en-US"/>
                                    </w:rPr>
                                    <m:t>ε</m:t>
                                  </m:r>
                                </m:oMath>
                              </m:oMathPara>
                            </w:p>
                          </w:txbxContent>
                        </wps:txbx>
                        <wps:bodyPr vert="horz" wrap="none" lIns="0" tIns="0" rIns="0" bIns="0" numCol="1" anchor="t" anchorCtr="0" compatLnSpc="1">
                          <a:prstTxWarp prst="textNoShape">
                            <a:avLst/>
                          </a:prstTxWarp>
                          <a:spAutoFit/>
                        </wps:bodyPr>
                      </wps:wsp>
                      <wps:wsp>
                        <wps:cNvPr id="38020" name="Rectangle 38020"/>
                        <wps:cNvSpPr>
                          <a:spLocks noChangeArrowheads="1"/>
                        </wps:cNvSpPr>
                        <wps:spPr bwMode="auto">
                          <a:xfrm>
                            <a:off x="4661105" y="1157691"/>
                            <a:ext cx="55880" cy="24638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B55A9BE" w14:textId="77777777" w:rsidR="003316EA" w:rsidRDefault="003316EA" w:rsidP="003316EA">
                              <m:oMathPara>
                                <m:oMathParaPr>
                                  <m:jc m:val="centerGroup"/>
                                </m:oMathParaPr>
                                <m:oMath>
                                  <m:r>
                                    <w:rPr>
                                      <w:rFonts w:ascii="Cambria Math" w:eastAsia="Cambria Math" w:hAnsi="Cambria Math" w:cstheme="minorBidi"/>
                                      <w:color w:val="000000"/>
                                      <w:kern w:val="24"/>
                                      <w:sz w:val="18"/>
                                      <w:szCs w:val="18"/>
                                      <w:lang w:val="en-US"/>
                                    </w:rPr>
                                    <m:t>ε</m:t>
                                  </m:r>
                                </m:oMath>
                              </m:oMathPara>
                            </w:p>
                          </w:txbxContent>
                        </wps:txbx>
                        <wps:bodyPr vert="horz" wrap="none" lIns="0" tIns="0" rIns="0" bIns="0" numCol="1" anchor="t" anchorCtr="0" compatLnSpc="1">
                          <a:prstTxWarp prst="textNoShape">
                            <a:avLst/>
                          </a:prstTxWarp>
                          <a:spAutoFit/>
                        </wps:bodyPr>
                      </wps:wsp>
                      <wps:wsp>
                        <wps:cNvPr id="38021" name="Rectangle 38021"/>
                        <wps:cNvSpPr>
                          <a:spLocks noChangeArrowheads="1"/>
                        </wps:cNvSpPr>
                        <wps:spPr bwMode="auto">
                          <a:xfrm>
                            <a:off x="4653964" y="1489459"/>
                            <a:ext cx="55880" cy="24638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683098A" w14:textId="77777777" w:rsidR="003316EA" w:rsidRDefault="003316EA" w:rsidP="003316EA">
                              <m:oMathPara>
                                <m:oMathParaPr>
                                  <m:jc m:val="centerGroup"/>
                                </m:oMathParaPr>
                                <m:oMath>
                                  <m:r>
                                    <w:rPr>
                                      <w:rFonts w:ascii="Cambria Math" w:eastAsia="Cambria Math" w:hAnsi="Cambria Math" w:cstheme="minorBidi"/>
                                      <w:color w:val="000000"/>
                                      <w:kern w:val="24"/>
                                      <w:sz w:val="18"/>
                                      <w:szCs w:val="18"/>
                                      <w:lang w:val="en-US"/>
                                    </w:rPr>
                                    <m:t>ε</m:t>
                                  </m:r>
                                </m:oMath>
                              </m:oMathPara>
                            </w:p>
                          </w:txbxContent>
                        </wps:txbx>
                        <wps:bodyPr vert="horz" wrap="none" lIns="0" tIns="0" rIns="0" bIns="0" numCol="1" anchor="t" anchorCtr="0" compatLnSpc="1">
                          <a:prstTxWarp prst="textNoShape">
                            <a:avLst/>
                          </a:prstTxWarp>
                          <a:spAutoFit/>
                        </wps:bodyPr>
                      </wps:wsp>
                      <wps:wsp>
                        <wps:cNvPr id="38022" name="Rectangle 38022"/>
                        <wps:cNvSpPr>
                          <a:spLocks noChangeArrowheads="1"/>
                        </wps:cNvSpPr>
                        <wps:spPr bwMode="auto">
                          <a:xfrm>
                            <a:off x="4668836" y="1821637"/>
                            <a:ext cx="55880" cy="24638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B14ED27" w14:textId="77777777" w:rsidR="003316EA" w:rsidRDefault="003316EA" w:rsidP="003316EA">
                              <m:oMathPara>
                                <m:oMathParaPr>
                                  <m:jc m:val="centerGroup"/>
                                </m:oMathParaPr>
                                <m:oMath>
                                  <m:r>
                                    <w:rPr>
                                      <w:rFonts w:ascii="Cambria Math" w:eastAsia="Cambria Math" w:hAnsi="Cambria Math" w:cstheme="minorBidi"/>
                                      <w:color w:val="000000"/>
                                      <w:kern w:val="24"/>
                                      <w:sz w:val="18"/>
                                      <w:szCs w:val="18"/>
                                      <w:lang w:val="en-US"/>
                                    </w:rPr>
                                    <m:t>ε</m:t>
                                  </m:r>
                                </m:oMath>
                              </m:oMathPara>
                            </w:p>
                          </w:txbxContent>
                        </wps:txbx>
                        <wps:bodyPr vert="horz" wrap="none" lIns="0" tIns="0" rIns="0" bIns="0" numCol="1" anchor="t" anchorCtr="0" compatLnSpc="1">
                          <a:prstTxWarp prst="textNoShape">
                            <a:avLst/>
                          </a:prstTxWarp>
                          <a:spAutoFit/>
                        </wps:bodyPr>
                      </wps:wsp>
                      <wps:wsp>
                        <wps:cNvPr id="38023" name="Rectangle 38023"/>
                        <wps:cNvSpPr/>
                        <wps:spPr>
                          <a:xfrm>
                            <a:off x="3786266" y="1013422"/>
                            <a:ext cx="869950" cy="405765"/>
                          </a:xfrm>
                          <a:prstGeom prst="rect">
                            <a:avLst/>
                          </a:prstGeom>
                        </wps:spPr>
                        <wps:txbx>
                          <w:txbxContent>
                            <w:p w14:paraId="28C05893" w14:textId="77777777" w:rsidR="003316EA" w:rsidRDefault="003316EA" w:rsidP="003316EA">
                              <w:r w:rsidRPr="00BA12CF">
                                <w:rPr>
                                  <w:rFonts w:eastAsia="Malgun Gothic"/>
                                  <w:b/>
                                  <w:bCs/>
                                  <w:color w:val="0070C0"/>
                                  <w:kern w:val="24"/>
                                  <w:sz w:val="13"/>
                                  <w:szCs w:val="13"/>
                                </w:rPr>
                                <w:t>Indole-3-acetic</w:t>
                              </w:r>
                              <w:r>
                                <w:rPr>
                                  <w:rFonts w:eastAsia="Malgun Gothic"/>
                                  <w:b/>
                                  <w:bCs/>
                                  <w:color w:val="0070C0"/>
                                  <w:kern w:val="24"/>
                                  <w:sz w:val="14"/>
                                  <w:szCs w:val="14"/>
                                </w:rPr>
                                <w:t xml:space="preserve"> </w:t>
                              </w:r>
                              <w:r>
                                <w:rPr>
                                  <w:rFonts w:eastAsia="Malgun Gothic"/>
                                  <w:b/>
                                  <w:bCs/>
                                  <w:color w:val="0070C0"/>
                                  <w:kern w:val="24"/>
                                  <w:sz w:val="14"/>
                                  <w:szCs w:val="14"/>
                                </w:rPr>
                                <w:br/>
                                <w:t xml:space="preserve">acid </w:t>
                              </w:r>
                            </w:p>
                          </w:txbxContent>
                        </wps:txbx>
                        <wps:bodyPr wrap="square">
                          <a:spAutoFit/>
                        </wps:bodyPr>
                      </wps:wsp>
                      <wps:wsp>
                        <wps:cNvPr id="38024" name="Rectangle 38024"/>
                        <wps:cNvSpPr/>
                        <wps:spPr>
                          <a:xfrm>
                            <a:off x="3794775" y="1362135"/>
                            <a:ext cx="723265" cy="476885"/>
                          </a:xfrm>
                          <a:prstGeom prst="rect">
                            <a:avLst/>
                          </a:prstGeom>
                        </wps:spPr>
                        <wps:txbx>
                          <w:txbxContent>
                            <w:p w14:paraId="4A89E3B0" w14:textId="77777777" w:rsidR="003316EA" w:rsidRDefault="003316EA" w:rsidP="003316EA">
                              <w:r>
                                <w:rPr>
                                  <w:rFonts w:eastAsia="Malgun Gothic"/>
                                  <w:b/>
                                  <w:bCs/>
                                  <w:color w:val="0070C0"/>
                                  <w:kern w:val="24"/>
                                  <w:sz w:val="14"/>
                                  <w:szCs w:val="14"/>
                                </w:rPr>
                                <w:t xml:space="preserve">Tryptophan </w:t>
                              </w:r>
                              <w:r>
                                <w:rPr>
                                  <w:rFonts w:eastAsia="Malgun Gothic"/>
                                  <w:b/>
                                  <w:bCs/>
                                  <w:color w:val="0070C0"/>
                                  <w:kern w:val="24"/>
                                  <w:sz w:val="14"/>
                                  <w:szCs w:val="14"/>
                                </w:rPr>
                                <w:br/>
                              </w:r>
                            </w:p>
                          </w:txbxContent>
                        </wps:txbx>
                        <wps:bodyPr wrap="square">
                          <a:spAutoFit/>
                        </wps:bodyPr>
                      </wps:wsp>
                      <wps:wsp>
                        <wps:cNvPr id="38025" name="Rectangle 38025"/>
                        <wps:cNvSpPr/>
                        <wps:spPr>
                          <a:xfrm>
                            <a:off x="3790797" y="1753609"/>
                            <a:ext cx="702310" cy="319405"/>
                          </a:xfrm>
                          <a:prstGeom prst="rect">
                            <a:avLst/>
                          </a:prstGeom>
                        </wps:spPr>
                        <wps:txbx>
                          <w:txbxContent>
                            <w:p w14:paraId="7CBFFCAF" w14:textId="77777777" w:rsidR="003316EA" w:rsidRDefault="003316EA" w:rsidP="003316EA">
                              <w:r>
                                <w:rPr>
                                  <w:rFonts w:eastAsia="Malgun Gothic"/>
                                  <w:b/>
                                  <w:bCs/>
                                  <w:color w:val="0070C0"/>
                                  <w:kern w:val="24"/>
                                  <w:sz w:val="16"/>
                                  <w:szCs w:val="16"/>
                                </w:rPr>
                                <w:t>Kynurenine</w:t>
                              </w:r>
                            </w:p>
                          </w:txbxContent>
                        </wps:txbx>
                        <wps:bodyPr wrap="none">
                          <a:spAutoFit/>
                        </wps:bodyPr>
                      </wps:wsp>
                      <wps:wsp>
                        <wps:cNvPr id="38026" name="Rectangle 38026"/>
                        <wps:cNvSpPr>
                          <a:spLocks noChangeArrowheads="1"/>
                        </wps:cNvSpPr>
                        <wps:spPr bwMode="auto">
                          <a:xfrm>
                            <a:off x="2734501" y="229557"/>
                            <a:ext cx="743585" cy="3556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CA98C0E" w14:textId="77777777" w:rsidR="003316EA" w:rsidRDefault="003316EA" w:rsidP="003316EA">
                              <w:pPr>
                                <w:kinsoku w:val="0"/>
                                <w:overflowPunct w:val="0"/>
                                <w:spacing w:line="200" w:lineRule="exact"/>
                                <w:textAlignment w:val="baseline"/>
                              </w:pPr>
                              <w:r w:rsidRPr="00BA12CF">
                                <w:rPr>
                                  <w:b/>
                                  <w:bCs/>
                                  <w:color w:val="7030A0"/>
                                  <w:kern w:val="24"/>
                                  <w:sz w:val="13"/>
                                  <w:szCs w:val="13"/>
                                  <w:lang w:val="en-US"/>
                                </w:rPr>
                                <w:t>Adj.Composite</w:t>
                              </w:r>
                              <w:r>
                                <w:br/>
                              </w:r>
                              <w:r>
                                <w:rPr>
                                  <w:b/>
                                  <w:bCs/>
                                  <w:color w:val="7030A0"/>
                                  <w:kern w:val="24"/>
                                  <w:sz w:val="14"/>
                                  <w:szCs w:val="14"/>
                                  <w:lang w:val="en-US"/>
                                </w:rPr>
                                <w:t>Cognition</w:t>
                              </w:r>
                            </w:p>
                          </w:txbxContent>
                        </wps:txbx>
                        <wps:bodyPr vert="horz" wrap="square" lIns="0" tIns="0" rIns="0" bIns="0" numCol="1" anchor="t" anchorCtr="0" compatLnSpc="1">
                          <a:prstTxWarp prst="textNoShape">
                            <a:avLst/>
                          </a:prstTxWarp>
                          <a:spAutoFit/>
                        </wps:bodyPr>
                      </wps:wsp>
                      <wps:wsp>
                        <wps:cNvPr id="38027" name="Freeform 153"/>
                        <wps:cNvSpPr>
                          <a:spLocks/>
                        </wps:cNvSpPr>
                        <wps:spPr bwMode="auto">
                          <a:xfrm>
                            <a:off x="2660729" y="417513"/>
                            <a:ext cx="57150" cy="79375"/>
                          </a:xfrm>
                          <a:custGeom>
                            <a:avLst/>
                            <a:gdLst>
                              <a:gd name="T0" fmla="*/ 19 w 19"/>
                              <a:gd name="T1" fmla="*/ 0 h 26"/>
                              <a:gd name="T2" fmla="*/ 14 w 19"/>
                              <a:gd name="T3" fmla="*/ 26 h 26"/>
                              <a:gd name="T4" fmla="*/ 7 w 19"/>
                              <a:gd name="T5" fmla="*/ 22 h 26"/>
                              <a:gd name="T6" fmla="*/ 0 w 19"/>
                              <a:gd name="T7" fmla="*/ 19 h 26"/>
                              <a:gd name="T8" fmla="*/ 19 w 19"/>
                              <a:gd name="T9" fmla="*/ 0 h 26"/>
                            </a:gdLst>
                            <a:ahLst/>
                            <a:cxnLst>
                              <a:cxn ang="0">
                                <a:pos x="T0" y="T1"/>
                              </a:cxn>
                              <a:cxn ang="0">
                                <a:pos x="T2" y="T3"/>
                              </a:cxn>
                              <a:cxn ang="0">
                                <a:pos x="T4" y="T5"/>
                              </a:cxn>
                              <a:cxn ang="0">
                                <a:pos x="T6" y="T7"/>
                              </a:cxn>
                              <a:cxn ang="0">
                                <a:pos x="T8" y="T9"/>
                              </a:cxn>
                            </a:cxnLst>
                            <a:rect l="0" t="0" r="r" b="b"/>
                            <a:pathLst>
                              <a:path w="19" h="26">
                                <a:moveTo>
                                  <a:pt x="19" y="0"/>
                                </a:moveTo>
                                <a:lnTo>
                                  <a:pt x="14" y="26"/>
                                </a:lnTo>
                                <a:lnTo>
                                  <a:pt x="7" y="22"/>
                                </a:lnTo>
                                <a:lnTo>
                                  <a:pt x="0" y="19"/>
                                </a:lnTo>
                                <a:lnTo>
                                  <a:pt x="19" y="0"/>
                                </a:lnTo>
                                <a:close/>
                              </a:path>
                            </a:pathLst>
                          </a:custGeom>
                          <a:solidFill>
                            <a:srgbClr val="C00000"/>
                          </a:solidFill>
                          <a:ln w="0">
                            <a:solidFill>
                              <a:srgbClr val="C00000"/>
                            </a:solidFill>
                            <a:prstDash val="solid"/>
                            <a:round/>
                            <a:headEnd/>
                            <a:tailEnd/>
                          </a:ln>
                        </wps:spPr>
                        <wps:bodyPr vert="horz" wrap="square" lIns="91440" tIns="45720" rIns="91440" bIns="45720" numCol="1" anchor="t" anchorCtr="0" compatLnSpc="1">
                          <a:prstTxWarp prst="textNoShape">
                            <a:avLst/>
                          </a:prstTxWarp>
                        </wps:bodyPr>
                      </wps:wsp>
                      <wps:wsp>
                        <wps:cNvPr id="38028" name="Freeform 141"/>
                        <wps:cNvSpPr>
                          <a:spLocks/>
                        </wps:cNvSpPr>
                        <wps:spPr bwMode="auto">
                          <a:xfrm>
                            <a:off x="2638504" y="396875"/>
                            <a:ext cx="79375" cy="57150"/>
                          </a:xfrm>
                          <a:custGeom>
                            <a:avLst/>
                            <a:gdLst>
                              <a:gd name="T0" fmla="*/ 26 w 26"/>
                              <a:gd name="T1" fmla="*/ 0 h 19"/>
                              <a:gd name="T2" fmla="*/ 7 w 26"/>
                              <a:gd name="T3" fmla="*/ 19 h 19"/>
                              <a:gd name="T4" fmla="*/ 3 w 26"/>
                              <a:gd name="T5" fmla="*/ 12 h 19"/>
                              <a:gd name="T6" fmla="*/ 0 w 26"/>
                              <a:gd name="T7" fmla="*/ 4 h 19"/>
                              <a:gd name="T8" fmla="*/ 26 w 26"/>
                              <a:gd name="T9" fmla="*/ 0 h 19"/>
                            </a:gdLst>
                            <a:ahLst/>
                            <a:cxnLst>
                              <a:cxn ang="0">
                                <a:pos x="T0" y="T1"/>
                              </a:cxn>
                              <a:cxn ang="0">
                                <a:pos x="T2" y="T3"/>
                              </a:cxn>
                              <a:cxn ang="0">
                                <a:pos x="T4" y="T5"/>
                              </a:cxn>
                              <a:cxn ang="0">
                                <a:pos x="T6" y="T7"/>
                              </a:cxn>
                              <a:cxn ang="0">
                                <a:pos x="T8" y="T9"/>
                              </a:cxn>
                            </a:cxnLst>
                            <a:rect l="0" t="0" r="r" b="b"/>
                            <a:pathLst>
                              <a:path w="26" h="19">
                                <a:moveTo>
                                  <a:pt x="26" y="0"/>
                                </a:moveTo>
                                <a:lnTo>
                                  <a:pt x="7" y="19"/>
                                </a:lnTo>
                                <a:lnTo>
                                  <a:pt x="3" y="12"/>
                                </a:lnTo>
                                <a:lnTo>
                                  <a:pt x="0" y="4"/>
                                </a:lnTo>
                                <a:lnTo>
                                  <a:pt x="26" y="0"/>
                                </a:lnTo>
                                <a:close/>
                              </a:path>
                            </a:pathLst>
                          </a:custGeom>
                          <a:solidFill>
                            <a:srgbClr val="C00000"/>
                          </a:solidFill>
                          <a:ln w="0">
                            <a:solidFill>
                              <a:srgbClr val="C00000"/>
                            </a:solidFill>
                            <a:prstDash val="solid"/>
                            <a:round/>
                            <a:headEnd/>
                            <a:tailEnd/>
                          </a:ln>
                        </wps:spPr>
                        <wps:bodyPr vert="horz" wrap="square" lIns="91440" tIns="45720" rIns="91440" bIns="45720" numCol="1" anchor="t" anchorCtr="0" compatLnSpc="1">
                          <a:prstTxWarp prst="textNoShape">
                            <a:avLst/>
                          </a:prstTxWarp>
                        </wps:bodyPr>
                      </wps:wsp>
                      <wps:wsp>
                        <wps:cNvPr id="38029" name="Rectangle 38029"/>
                        <wps:cNvSpPr>
                          <a:spLocks noChangeArrowheads="1"/>
                        </wps:cNvSpPr>
                        <wps:spPr bwMode="auto">
                          <a:xfrm>
                            <a:off x="5619" y="2763186"/>
                            <a:ext cx="549275" cy="347663"/>
                          </a:xfrm>
                          <a:prstGeom prst="rect">
                            <a:avLst/>
                          </a:prstGeom>
                          <a:noFill/>
                          <a:ln w="11113">
                            <a:solidFill>
                              <a:srgbClr val="C00000"/>
                            </a:solidFill>
                            <a:prstDash val="solid"/>
                            <a:miter lim="800000"/>
                            <a:headEnd/>
                            <a:tailEnd/>
                          </a:ln>
                          <a:extLst>
                            <a:ext uri="{909E8E84-426E-40DD-AFC4-6F175D3DCCD1}">
                              <a14:hiddenFill xmlns:a14="http://schemas.microsoft.com/office/drawing/2010/main">
                                <a:solidFill>
                                  <a:srgbClr val="FFFFFF"/>
                                </a:solidFill>
                              </a14:hiddenFill>
                            </a:ext>
                          </a:extLst>
                        </wps:spPr>
                        <wps:bodyPr vert="horz" wrap="square" lIns="91440" tIns="45720" rIns="91440" bIns="45720" numCol="1" anchor="t" anchorCtr="0" compatLnSpc="1">
                          <a:prstTxWarp prst="textNoShape">
                            <a:avLst/>
                          </a:prstTxWarp>
                        </wps:bodyPr>
                      </wps:wsp>
                      <wps:wsp>
                        <wps:cNvPr id="38030" name="Freeform 168"/>
                        <wps:cNvSpPr>
                          <a:spLocks/>
                        </wps:cNvSpPr>
                        <wps:spPr bwMode="auto">
                          <a:xfrm>
                            <a:off x="4861004" y="1212851"/>
                            <a:ext cx="76200" cy="65088"/>
                          </a:xfrm>
                          <a:custGeom>
                            <a:avLst/>
                            <a:gdLst>
                              <a:gd name="T0" fmla="*/ 0 w 25"/>
                              <a:gd name="T1" fmla="*/ 0 h 21"/>
                              <a:gd name="T2" fmla="*/ 25 w 25"/>
                              <a:gd name="T3" fmla="*/ 8 h 21"/>
                              <a:gd name="T4" fmla="*/ 21 w 25"/>
                              <a:gd name="T5" fmla="*/ 15 h 21"/>
                              <a:gd name="T6" fmla="*/ 16 w 25"/>
                              <a:gd name="T7" fmla="*/ 21 h 21"/>
                              <a:gd name="T8" fmla="*/ 0 w 25"/>
                              <a:gd name="T9" fmla="*/ 0 h 21"/>
                            </a:gdLst>
                            <a:ahLst/>
                            <a:cxnLst>
                              <a:cxn ang="0">
                                <a:pos x="T0" y="T1"/>
                              </a:cxn>
                              <a:cxn ang="0">
                                <a:pos x="T2" y="T3"/>
                              </a:cxn>
                              <a:cxn ang="0">
                                <a:pos x="T4" y="T5"/>
                              </a:cxn>
                              <a:cxn ang="0">
                                <a:pos x="T6" y="T7"/>
                              </a:cxn>
                              <a:cxn ang="0">
                                <a:pos x="T8" y="T9"/>
                              </a:cxn>
                            </a:cxnLst>
                            <a:rect l="0" t="0" r="r" b="b"/>
                            <a:pathLst>
                              <a:path w="25" h="21">
                                <a:moveTo>
                                  <a:pt x="0" y="0"/>
                                </a:moveTo>
                                <a:lnTo>
                                  <a:pt x="25" y="8"/>
                                </a:lnTo>
                                <a:lnTo>
                                  <a:pt x="21" y="15"/>
                                </a:lnTo>
                                <a:lnTo>
                                  <a:pt x="16" y="21"/>
                                </a:lnTo>
                                <a:lnTo>
                                  <a:pt x="0" y="0"/>
                                </a:lnTo>
                                <a:close/>
                              </a:path>
                            </a:pathLst>
                          </a:custGeom>
                          <a:solidFill>
                            <a:schemeClr val="bg1">
                              <a:lumMod val="50000"/>
                            </a:schemeClr>
                          </a:solidFill>
                          <a:ln w="0">
                            <a:solidFill>
                              <a:schemeClr val="bg1">
                                <a:lumMod val="50000"/>
                              </a:schemeClr>
                            </a:solidFill>
                            <a:prstDash val="solid"/>
                            <a:round/>
                            <a:headEnd/>
                            <a:tailEnd/>
                          </a:ln>
                        </wps:spPr>
                        <wps:bodyPr vert="horz" wrap="square" lIns="91440" tIns="45720" rIns="91440" bIns="45720" numCol="1" anchor="t" anchorCtr="0" compatLnSpc="1">
                          <a:prstTxWarp prst="textNoShape">
                            <a:avLst/>
                          </a:prstTxWarp>
                        </wps:bodyPr>
                      </wps:wsp>
                    </wpg:wgp>
                  </a:graphicData>
                </a:graphic>
              </wp:inline>
            </w:drawing>
          </mc:Choice>
          <mc:Fallback>
            <w:pict>
              <v:group w14:anchorId="412F9B83" id="Group 124" o:spid="_x0000_s1206" style="width:411.2pt;height:334.05pt;mso-position-horizontal-relative:char;mso-position-vertical-relative:line" coordsize="52222,42423"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SXpln4y0AABkBAgAOAAAAZHJzL2Uyb0RvYy54bWzsfVtzG8mR7vuJ2P+AwONGnFHfLwrTG16N&#13;&#10;Z+yI2V3Hjs76GSIhkWEQ4ALQiPavP19WVdalqxoA0Y0GPFN6EEh0s9Cozs788svb7/7t9Xk1+2W5&#13;&#10;3T1t1nfz9LtkPluu7zcPT+svd/P/9/GH/9vMZ7v9Yv2wWG3Wy7v535e7+b/9/l/+z+++vbxfZpvH&#13;&#10;zephuZ1hkfXu/beXu/njfv/y/t273f3j8nmx+27zslzj4OfN9nmxx6/bL+8etotvWP159S5Lkurd&#13;&#10;t8324WW7uV/udnj3e3lw/nux/ufPy/v9f33+vFvuZ6u7Oa5tL/7fiv8/0f/vfv+7xfsv28XL49O9&#13;&#10;uozFGVfxvHha40P1Ut8v9ovZ1+2Tt9Tz0/12s9t83n93v3l+t/n8+el+Kb4Dvk2adL7Nj9vN1xfx&#13;&#10;Xb68//blRW8TtrazT2cve/+fv/y4ffn55S9b7MS3ly/YC/EbfZfXz9tnesVVzl7Flv1db9nydT+7&#13;&#10;x5tlhn9VPp/d41iRFVlel3JT7x+x897f3T/+8chfvuMPfudczrcXCMjO7MFu2B78/Lh4WYqt3b3H&#13;&#10;HvxlO3t6uJvndVNX89l68QxR/WG7XJLgzdKkpa9EV4BTaa9oV3YvP23u/7bDAVyodYR+2eGc2adv&#13;&#10;/7F5wDqLr/uNkI3OfhZNmSdVPZ9h59IszZoylTvHe5smedrg+aGtzbM6ycTO6v1ZvL//utv/uNyI&#13;&#10;m7T45afdXkrzA34SsvigvslHSP7n5xUE+1/fzcrZt1ml7tEXfUZqnZHMHmdZUsmLMadkzimhRSAG&#13;&#10;+mOwgFkG1/yFr2rxyBd6/7pWV4qfZgvSGInYqJfNjgSHLhtf/aPYFiyBs+hr9ZyMy6OTc7psPlm+&#13;&#10;qg/ZQhl01cB2PoMa+CS/6stiT9dGn0E/zr7dzbFRs8e7Oe0Gvf28+WX5cSNO2NMV4ig+U2gRfJQ5&#13;&#10;ev/109P9vy//YZ9LS9GNrNWHiQUq7DveTGtx2fhc8a783uoW0HewlsOvdHHiO+oLFucYWdhtVk8P&#13;&#10;PzytVnSlu+2XTx9W29kvC6jAH8Q/tUXOaas1fd8U/+hhXkAVf14t9uJbO+cJzbzUC376kopzVl+f&#13;&#10;Ie3yQ8oE//gzSJHT6eKCnZVetrv994vdo/wjcUhuDbTe+kGI8uNy8fBH9fN+8bSSP+PbriAJ4rGj&#13;&#10;J00+mp82D3/HUwdbBCX/uNn+Yz77Br1+N9/979fFdjmfrf68htJo06IgQyB+Kco6wy9b+8gn+8j6&#13;&#10;6/OHDfYNt2mxvseqd/M9//hhL+0IFDluxE/rn1/u6UQhHfhqH1//uti+zOhb4o/wTP/nhpXO4j0/&#13;&#10;rXQ39bnqK8kvon6BypNfbxLdB2Ukdd9/41nBA7lazkglCpF1lJxWf7P15sMjzlz+YbvdfKP7hT2W&#13;&#10;D6zzBydrxbwupErMirSqs45KLIs2g4GRKrGoEmlssIusW2k3SSWqfadnXtyRzoaz1lxv6DERsmY/&#13;&#10;AOK56X2IPpB8awG3T+sV6eenPWDO6un5bt7ov168j/I9rXzDmIbkuyG944jr5eS7SLM6l7YKuKlt&#13;&#10;G4VBtdHP8gaGXkg4QEHSsqCNIeEk11rkw2p0//rpVWChNuNd6dWsa0B61qtap2p9ih+kLsUPE+tR&#13;&#10;un1/AOz64YkgkTAUV9SqbVjqDoDK0bVqkTdpBmQLrJEVOVwNIfKL9yx1bZtUuE2ENK8rdAIH0aMY&#13;&#10;he4UD5ERhVJexo2BWgmpOqltJlJ1uATIU0e/uRa8KODg0CN6eQvOQFTCzUvg1mjkAXivrm4bYPWA&#13;&#10;kcfb0xn5vClrePNC3WZlIR13o21TuP6w6zegbgvelKhuh6lbILqQ0GkM5RNHo9t4S+jSugAnB3m/&#13;&#10;RZkT3FM08aeSwP0mHkRNSOY0hJpC5lLyxmHlq7otyoOmvq6kSEZTH/mq794Ur+h/AorwE6Ct2hRP&#13;&#10;QFOnJZ5EPAPwofK841ilRdYwYZWlDXGP48HdN7nzgs+Pane42oXCC6ldbdYmELoiL1oldFXbFG1H&#13;&#10;6G7Gm9fEcYSXw+ClDko6xHyjn+kJZC6tOIJVsNdu0GVZVCkoccXLpzmCSOOpORGYahPAi8O8fJLU&#13;&#10;yQfWr6eFmqLLfhMuezju1Gj1MYF4E+tOsX/Y8bKqat+O34rLLnR9tOPD7Xg4GCT5yIkYUkvo8ipt&#13;&#10;uw7U7fBEOlYRDfkwQx6OBTV6fyfQdEVVqKwTZBTBlLs8kcvPR6edNEFMMhHJmOM47UR8B/wnGeee&#13;&#10;SO8WeVrX0P8w9mlWFGUrnj8DZ2/FgSJMraIWUfEOUrxtOCqEt9X+TqF4k7qtWfXmoENViiUH4dNb&#13;&#10;Sf1IE70tUeyGiV04LmRya6YQOyv3o23yprpZZaejZVHqhkldODLUThkZQoi7Vjgzq2uEuzvKjgjM&#13;&#10;WwiBI8meTUCUumFSF47GtFNGY8qE8rkJ1tVp1aC4AtbdwLqr+TZ2Cn7MHjYZ7/9U2fFtOPCDt68D&#13;&#10;IVuy6x0JvyEIqR/7qFaHqdVw7KedMvZTWJ5LneNfB0LekNjppzGK3TCxC8dk2mljMqgAykCZkkFP&#13;&#10;0rxIO3Lnhh0vQVbGsOOvt9wNaRNBJlJH2KZwzlHO1lDJpaQi67oWdtNg1htSrdriRNU6TLXqINB/&#13;&#10;oSiXKiwl/zwV+V1ldVXIEjSUtldtN1U4y5qKkzkynb7en7e5XK2eXnZUTe8Vtr65zvLyVRqxuhhl&#13;&#10;0leoLm5JpPzAD709of9UI9qDaKtUt0mFUnWXIsjLkgvh0ibJr5aumSYaaEVtO0TbtohlBMVOhzim&#13;&#10;sPLQ8A0VJpGVT7Oy7IZ+bocN1eAnit0wsdORn5+e1stZoVlmiNuHtWq3c6hTzOwzrOqfIC9oqoKf&#13;&#10;/od+IguruvEUBcx0CcpViBTIdJm4ZAFHJAYji02kZFIWurix/UZ8hav8DVhwmBpRDj5l34EWIQal&#13;&#10;gnRPoULTY7764WvURzgH5XhLIUcoar8coW6pP5OQCXTS8LJ0z2oolKChEGrLcdXU5Ud9UTTtMb2A&#13;&#10;qBNQ6p2BB8R0C6qCi2Df9CnUlchfBA+APiOj1kb+leD76lOa4CJg2PQZWRFcBGyIPiUNfx88a/qU&#13;&#10;8J4Ad+gzzBp4Jq/SHKm3k5JUKh8Fk4aLO9x2SabMfhRo5ejJMuXmo2Bx+GT5OqBHE/U1QI8myAZJ&#13;&#10;oGnCZPdSEsKHTzJHV2u7OZPqjcDJ43yQX+VS1JYD2pYVKR/kV3WSUsn8iXyUX0NXxcfuV5vdkp7+&#13;&#10;N/d4Gs1tkl1wQpn2o31Eb5Oc6JldyzODzIY8swM26gLVy3VSJOrhyassQTK+MCmcHRW53tja7GjH&#13;&#10;zL5SUdD4YRHX4SINti7Y+ikryqpU5ANYiETWb1mQHX5hfRtJMcJEE+6MbuAwN1BHbxXXqxKhJuN6&#13;&#10;0yZNZUO9FO4gmF9Xqyp+V7YiiVyv6ALXK/Kxk2SnQXG/ug1Gj1tDak6hbuu8zUrpn6BEv6q6Wf43&#13;&#10;w/WmmgLvFb3Yas/q8t0vdsGILgwtKb2pVG5LDbEVkEU+Ytnt/nQzXG+qKfAodsOMvA7oCq631Hns&#13;&#10;0HIjcb1VwnkwAiOKO2cBRyRbM9eL0iZmbnpahkaqF6rgMu3jW6jyLtWLRh292ofIHkcv0S+ndY8v&#13;&#10;Mksm0LVb1uwYmajhQytfokRhEbNWLBPnU71CuvqoXkGwqqRUQwY7VK9gab1FPKrXWwQqVbOnkur1&#13;&#10;FrGp3paoXm8RwAGziKB6vUUcqrcOruJRvd4iNtVr9gTEXqR6h1C9uMFE9dYHqF4W9F6qV7K4J1G9&#13;&#10;TFQzQcuvLtXL3Dcf5Veb6uWr4mOR6o0t/q8RigTmC1G9BgpO4JjlCaLhIm6dV20GZq7D89ot/i+R&#13;&#10;0ytmXFCsyOkR5MzJiEU6/5xFOm2q0y7sTln0di8GGz2UYTVbT0u0DZIPl0FmN9NdwOxKdAAHOYCU&#13;&#10;wB0IoMn8CgffXzC6YMq8U/yIvhauXr0dqdP+UJS6YVIXDtumU4Ztsxoz3xQ1YXLFja5zS265cSD8&#13;&#10;IPZDyc5cemBPneTJHxjwO0a/NxchNga8gcaAbRqO2uLt6ax5nqVFQu1jkPqDFtdNt0mbeI97+V+x&#13;&#10;wW9qnvuoV4fpVS9mK/MOJzLkeYHZEfhEEriswo/CXhqVGkO2cfifMyR3lL5sLWUJhDCsYLcmEv0C&#13;&#10;w/9SNEcS5EBTNUU3Q+Z2QrbaBEVlO0zZhkO2ckDZRGKXYwoowmZC7HL84JVS3ExjNmOIotgNEzs3&#13;&#10;ZCt7oilxGyNki3nNLZfn5E2hYrLGiGOwc0usAU3ca1WKQL9XFCO2uDUXithSwyhp93RxDnIwe/0L&#13;&#10;HDgzYuuIRKDbsxWwHbc2xwtO2rU5IsCpkgKHBWy9Rd4YsD21Nsf7Ok7A1tTV2CHqtwVszZ7EgC2q&#13;&#10;f0YI2B6qzeHw6RgB226YlcOtbsBWSCpuLR/lVztgy1fFx2LANgZsrxGwxQT0kFsmB6NPhI/RH1sG&#13;&#10;bHOMFSwwnx1G0EAZl+KdMGB7+Yq0yALfAguchWO6eLsXpY0f003wDEhiAjU6GK8pLI15CG6nTZPM&#13;&#10;eSPNEF3EQS5iFg7q4u3riF1RYUCMAr9cFHlDYiceiCh2Q+cStYjbBw3+lFHdooV+IxKWcgrQDOxG&#13;&#10;DH5so7z++eWeG8H8k2ZoUReFQJxBVslMBGiLhKpvhYQXyA1AIx1Xwm9IrcZC3HHCW9ThIyR2gguY&#13;&#10;SuyaHAVhSrFiGrCsSzMg8mYqw8CJKowTMeQwDBkOqsq27RNJHbSbMuZICkzivLfH5eLhj4rM2i+e&#13;&#10;VvJnQQcqgifOextv3lubQfhCilf7CxNUHFj969G8Hs1vO4j2duy94fWi5h2meXWA1ykEQKrqhN57&#13;&#10;WeXkzpEjlWYw+CpExt47Zrcjm1D23kivmTpoqLQodYOkjkZaBZQd3p5O6vQMpAz9jVMp8AZjXo2t&#13;&#10;j877r8B5z8PRKLw9nXwjG7tUiBaVB0mSd/Jjb8iYa6o4qtVhajUcAUJA5jpilzRZgukh+HCjWG9I&#13;&#10;7DRVHMVumNiFI0BS4UzkveeN1RezxlgAKfRG7mJfzNgX8/y+mNSoKgRYtQqZwjvPClQRyrYcaYtG&#13;&#10;Nmhl5KrWm+mLaaIUUbUOU606CsR9MXMRg5lIqxb2DKQas2LLTkctdwYSSq6EB9efoR1nIC3ns9Wf&#13;&#10;18jSbtMCY3Nme/FLUaK2Yj7b2kc+2UfWX58/bFYU05wt1vePm+3dfM8/ftjjNyJINs8vi/1Pvwb/&#13;&#10;KRyFkuNgJpL9HMO401ol9FUofBG63gCKm6mxkqMcaFeish2mbMNRqHzS0r6mbTDdUJChIEJR5Cqc&#13;&#10;NyN2N+Q/6X2JcjdM7nToR/TFlB6z0nJjFFlhBpLpgdjUDZBjBziitArTDQXDXiH2Tkf7bXisssK9&#13;&#10;uVCVFSZGKz9DV1kdGnpJ98kxh/TL2/tiogIvO9QXM2nk/D9LJmJfzFlPc02nzCr2xcSMns1u9no3&#13;&#10;/yhbNVx1BBK8qRvqi6lc+W4JFZdS2WVWwtMXuRdyHFMss4plVtcosyKPVfJgAqqkzlTak7AKxQLU&#13;&#10;bMYSTm+LBRH3TxHj785XzvOkTDGIQ8CSFA5YI6dyWFao0xUrIpPLIZNChzQ1MkklZnAAiG7cdz40&#13;&#10;waDvnDtJpSmK/qWDa1ygS0xnzMKTFfGldR/snnmGiLnpU8LzDIGs9Rk9i4Be1qdkwcmKMBb6jOMl&#13;&#10;4OERjzY0Cc+JhCeiP6VnS+yW3da3wVMZe3YPKQGHousfz6gGL8q+JtjqviJw1qbKg2Mowa+qvluo&#13;&#10;3C6kcM+R2IQ9QT7Gr2odiej0RfHR88GJnfySiH/qizjdCPuHL572973dDONkxStNVizCiQt4G2Yk&#13;&#10;bF9GL10FA5KWmDdMcKRGdK3bwBB2CBk1nIaIn/nhGKNFJ6Gi9eaHp9VKUi8rv3fb/vXT6+zpAVgJ&#13;&#10;qcJqWyLxNoh4o/7qDprViUinTqQJo9kSjbDkdBkDWhw0W1VNLqO3Y4JZTG8MTaR1lWKdfGDBdZTq&#13;&#10;RZQig8BJx4jTMyzvqoVUDwTq+SJ1CJ8Uzkkk2s0i1Tw4v/smkWoeRLvjI1WzJRGpDmxWdBJSFap0&#13;&#10;CqQqI7Ss0xiD8quLVPmi+OhYSLVPqZ6KVPv+/iJKeRYTwc5PBKP8q0AiGN5WkExbEc2EXBSpojQG&#13;&#10;bdvpww3UuCGkqsuIIlIdhlShcx2katdjD+Bdy6wm0OiID5BqVVcAUdR0EwxvVYzPu0aoilq3ukWP&#13;&#10;MB+q6rQKX5WMBFWLpi66zXubpOUUgNHaamY1gTvxfewukw6pWp4GVb1F3kiqCpjpLXIGqeqt8Uao&#13;&#10;Gt4Sh1Q1WxKh6kCoiptzgFTFUVJxwnYPhaoSho5AqnYuKkJVpNpstv+Yz75tFy938zhc/tTh8mhh&#13;&#10;EYSqmj307csFoComu1ErI3rOMvxLBCK0sCoyyNFWSBV3X5NVNcXHEasOw6p+DluKec+9/tH5oAZz&#13;&#10;L4BPJWWfZuDFu+UJVq/wqqEUR/osM1TrQklsFFqVrQJs1GOzbz2pYzamoRivvwi+q4nPimizasll&#13;&#10;epLbmCYlKOGvAmdCr4JTgNG8VWxUk2XBVexYcfhSbFRjNiWCmoGgBncYoAa3lZx+Ewm288WYDjNH&#13;&#10;GUcoQkyq5MNwhSpSbHzES/CrXIqGj+EsKWW4t3yUX0OXxcfO599Ga2rcT9GN9hGRxRNal7bh4+tf&#13;&#10;b6FVMigPz+8+NNt5iIkqiU6RDxLNber63baJwtg8fiI5qHwhE5WlpNJVMZ+xHbaNQm5PyDDYNkro&#13;&#10;dG8Rx0alwUVsG0Up0v6V2Caqx1raJiotgqu8zURZmxJt1Dg2Kj1go+RNx073GSk13I9tGRsNflWW&#13;&#10;DGwSzI+gZXqtD3sgIgrce5Y0d/qy+HOikYq51tfItYYzE/LfpY8zUVJUCfo/wdQvgQNzlHd3e7Oh&#13;&#10;QhaFsDfhv+vmStF/H+S/lzoZz+TPmKG5Pml0PjjKKky6LqX/nqOXejdnCml4pLkpDiV/HMF9zwpC&#13;&#10;JKqW2yAfOyYhYI13hoONRI62d4qNjfA5wDXeKTY4EgDLO8PGRqlgAbxTbHAkPG/vDAcbCffdO8XG&#13;&#10;Rj2b4vnvYpGIjQZiI8gA+e9FEBupRpgMenqxEcSRvG6+IwxW+FWCIwgKTpJDQo/AnlTk2vae1Lks&#13;&#10;/pjzsZGblUi53oqcc7IS+73z0/4+ut4353pDSQYSaErBzU6EalKYmgwCJx6ODKYF3eZhWkxU4naa&#13;&#10;LJjefRHVDEM10Lp2Bo0ZEQxEMyCDBrKUdXFLllZJCSpHRrUQ9ZIpNlCuTOuQXvpxuXme0Q9381i4&#13;&#10;iCf/Qi0VyDuRN96Cs4IuCGubIXA2R6NqBWfLGrOLXa1i1S3CkdIGj2XiLKqvp0jPhrMpcX1y3Flf&#13;&#10;POqEusVwJwMbzgqqT7XuNsDahrOibtFLoLHRbLj20UazBM79L+OA2XAppw1mrS2JaHYgmsXtoxSb&#13;&#10;OoxmFQIVvjm2ug/OKlt8mMWTTB8z5AxB+VUiXgmLGUvyMX5V53Quio+eD2ZHCxX1493RPiJC4puD&#13;&#10;xJDHECS2c3x/fvnLlhDq7uWnzf3fdqMn6qSgYtBsTEJiNCCTKb8GEd9OTrlpKxwR8TBEjLvtIGKd&#13;&#10;rH8qIp59Xj29/A+Uv9D93NWjSooKVh/EQ5GkVbdJbZaWdYEGZAIbFyD4ZDOyiI2vEmIAbupiYzn0&#13;&#10;5wLYuMwxZIPEIm/zWqJfo1+arKSgPFG9KDeQ+UiWTJyHjcO51jY2NlWBfdBY0MUeZrWZXqsJhr2I&#13;&#10;DY0FrPUW8aCxB55hGHSilsDo3hoeNPbWcKBxeEdsaGx2JCLjgcgY9+Zo8jmnJPYBY+lNei02GLLa&#13;&#10;oPcwMJYI+wgwlvafr4k/5HxcfBpJ2w96T/v7iGhvDtFCo4QQrY0wLo9oS0SuFRAB39sq3clTxW4I&#13;&#10;0YogDlnciGgHIVpM4HYQrcxJVVDmJI43jGhNn7pQlNphezE6tIps7+YBjYSYSJ20+UcFdOch2gOx&#13;&#10;Jb5IndZA0nJS8w+UExi2t4bLI2yrQbQ224t+MGydL832hnlaJ3mBEiA8mOgg2vAiNqIdg+wNs84e&#13;&#10;ovUwr4Noj5O95stERDsQ0cIfOcr1ituFne5DtJLFlRQ+TmOQya8S0Z5C9Z6EaCXVy9fEH3I+oh2N&#13;&#10;hu0HvaN9RMTFt4aLK+jhAC7G27BDYcrlAkwvGg+gqbxgYhClREtffLixWzeEi3VTlYiLh+FinXMj&#13;&#10;uzZLem1cXJxQma8rSHYWRI1GNZHpvSIuBnjzcPGBANMgXGwxvb5YXInpFXkDHuq1cbFAkh7YdHBx&#13;&#10;RckH3iI2Lh6jz8hxpldkdHjX4eDi40yv2ZGIiwfi4lOYXqZe+3CxRKpHmF5IIyIk7EsynOVXiZ0l&#13;&#10;LuaMCz7Gr4oxlkwvXxMfjLg4ljpdIw5J8eIQLtYAUNMzl8yAwJAspMrTA0Ytz2RCvMHFN1TppO12&#13;&#10;xMXDcDF0rhQ7hYuFYh2Oi9+QAZEVTatmb8EKMzlInvsl0oPteNqH3v76F+ENGFBOywbDzHmo90AQ&#13;&#10;ii9Sq5s3sMFFk6j8hlDaC+bbcH6DrPinjzI3/Lz8BgE2BbltJx7Y+Q2ilM1r7mKj3lTkJniL2LAX&#13;&#10;9fcoZfNWsWGvwM7eInaCQ9oGF8ET6GY4eIvYfLAs8/euxAG+4U2xUxzMpkTgOxD4QkyolK0MJ/9K&#13;&#10;tMogsw/4wtCSzZUChjvCYJRfJWJV8Fg8vL0nKeh7uCgucy+LP+Z87GtrVaFU+RvHUrZf9ZTqCnon&#13;&#10;hFptFDFBlgMGp6mYCga9lrIi1MDWLMlFqRtl1qFF2hXHlpg5yhG2DoOtOrvGVDSZOkGNXbSrNATV&#13;&#10;WDHuQNamFeOmucGs9xjGnodqwhFdD9V4fYccVBOOLTuoJtwCyUY14SlqDqoJ9x3yUI3H1dmohgLU&#13;&#10;fgckB9SE98QDNUz6xElswyex4Y6E+uupSWws6r2gRkIRr5kQow0JamR2mmyucQTUdEPY7kKdq+KD&#13;&#10;52Oa0YLQMc6NUnPghK/PHzYrKpWYLdb3aGj8q0ZGNX3jxfPybv7fy/v9Yv1ltZwh6oy3YYsmi3Nn&#13;&#10;DU0uIN+iBZ3XiA83wOiGavw1YIzAaBAwqvF02XxerhNrAYpOz//8k3hMQ7VNeUZxbEAEyFTeNkV3&#13;&#10;ZHGJJsNc29QAeMvGANDsjIguReyNpq5/PdxfDTzY5f7yAwGF81HyMamQ0Fi2sarIGRuB+xP41oPA&#13;&#10;Hkj2qDIbJKPfJTJBvUVskCwbSHur2CAZnFxoFRslZ4Zxs4lKGyU3wUVslNzDQtowObwpHkoWXwcP&#13;&#10;ZUTJQ1AyZK2f+pPolyW9DyRD9kiT6gEcDFv5VYJkwGPBD/JqfJRf5VmQA2I4+N7yQX6VJ7mXxcci&#13;&#10;So5R72tEvWto2hBKFiGQiVByXmH8BmAKPTwYR1V153PcEErWcbuIkoehZOhTByULauHNUe8hKLnQ&#13;&#10;lHSKqR11TAy9XmIoPfseTNYO6Zhk8jGYXOYtXYzo9gqumS05u05nkcmECGX7Sxt4ejDZo2dtmIwm&#13;&#10;rKFFHJgsgtveKg5MJrDtX4oDkzMigr1VbJhMWNtfxIHJlKPqL9KFyf4iHkwWFxJh8rAIOfZZwOQq&#13;&#10;SCa7eLQPJtMaBJMPx74xv0Ig4MN9XBWW5nvLEJhfI0y+CAESRy5vzh+5TBxuCCYLGZ4OJiODC3qW&#13;&#10;nsOsqirZr9Zik2+mD76s56J9iTh5GE7G7Q7JnQ2XL5/ekVeFSpBq0gpd2twaq7TMKwq2XD+7oxA8&#13;&#10;YhS73ebzfpjYwdrb7llh0wGnBzG8tmxlkapRbUWCKIaA+EZ/oYlFXvMAaATO0kpiyBi7uAozFMjw&#13;&#10;KexgVkfvnB+7yKoSSWESFYbkAqZOO2VjxS4wTxIRA9Vy3XQK9rwyL+zgeGUiz9dbxPbKeiIGtlcm&#13;&#10;8mq8RRyn7HjsQoQdvEVsp6wnjGI7ZT2b4nll7BbH4MWQ4AUkqT94AdEknMfxhl63DLKG046EHGQC&#13;&#10;gmyqCGXKjha/2g7XkThI57J4hfOjFzFveV6gtRPg028rOweZMCFgKxNkJnKo0qosC5pwRg5VlecJ&#13;&#10;OrXBihlAkhZtQ/28JLJtCunW9MORLRKNBMey+AWKQUbYOduC1l1vfnharcRHrNbOG+KpVFaeOj/J&#13;&#10;DKX966fX2dMDrq4Qqj0i28HItsHtdpCt7cEPQLZWuV1aqy4TRpCchsN5WUDWxA3tF6XRpnHYCva3&#13;&#10;UG7XwHDKG2wS09FTHA9dWKvQU+ocoV/oEZx9+vYfmwekDy6+7jfiqeYogGoyDdhaIKFQqI8icNPt&#13;&#10;lJuxYgk96TIebBVSbYcbHNgqcsoP5txgpEeIwbdhazhbxoGtIrvduxQ7lhDOlnFgq8hM9xZxYGs4&#13;&#10;h8iDrWIRPHIRtg6BrZA1gq3hYILKpjkKWyEmBFv5jjCO5FcnnUYIqjCQHzdkNN2TYJ7JfB9JTZdG&#13;&#10;ni+LVzgfto6W6xhT03+L4DecdNPYLFuHXblAC7YmLwgN0XOISWEYC98Bv8iPILLuBsCv3pcYTRhE&#13;&#10;6zaw311sJFvGOgholKI9JHSpJPUCnWe7SeoVEtOVbMn6PYJhJkX9rDwLZPiC0hM63kY+52AjbxGH&#13;&#10;0juOjUTjK28RBxsdz7MIfx0HG4nRvIexUXiViI2E4vvI6QxIsBACOCzRgmicA9hIQhUGIb2U3knY&#13;&#10;CGJAipu9SEY0/OpQeiLM0gug6KKxFF8WrxCxUUxIVq7xpO1yGoi/TdBgdKbx3QcQNKZ/PmKQYPtc&#13;&#10;sOP0z0ezglJFuS2bxEReHJc6e31erXfvgRkuNC610dk2hsMphZm7AE6xOBxfLmwOZ7TQY5iu8HDK&#13;&#10;CaHHwxzO8ZZJAqd4izg45cTQo7eIg1MEYvK+zzkcjlgET2XkcEbgcHpaJrlkSS9OOSn0qHBKF10w&#13;&#10;ynBwymE2qEMt8QoRp0ScchWcAsmWOMVpL4D8TANXLs/hlMK1Fgxok2aIK7mw5oYCmDpzKHI4wzgc&#13;&#10;nZpnYSNdljZmrUyGrM9KxbdCjQZkD0lZK5MWcsaqhZfP43BEaMpDCh42UnJuErec+JYAWN4iDodD&#13;&#10;IybRhA/Pqs0V2fGt8JXY2EgM3fQX8eJb3pU42EgALO9KHGwUvhSPwxGLRGw0kMPBHSYOJw8WyxBp&#13;&#10;aZElvdhIQigpG7gjDFb4VcIeudaRbusqvnUYQHUuiz8mYqOIja6CjaCaQtjogJm6QHwrzxoV36IC&#13;&#10;30ymUJmcnNupKi+EgSBqI2KjQdiohbK0uUMMYjRg/HTu8E/IJ0BL6MBcebd82J8gXjZWVXmBmKo3&#13;&#10;cjGyiCIPC5TyxVnEFjdRSoNByoemnEFUzswEOyoWSYOOSxIpj5UJRnE9mfViA1gPKHvBQQcoE//n&#13;&#10;L+IAZQFPvVVsoNwGF7GBcibQtreIDZRFZbrKQDCo3gbKPSlpNlAO74mHk5lnihziAA4RYnMg1unG&#13;&#10;FHthMtYQ6SekpnthMu4fncTeDYNbfpVYWgFuvrV8kF9tnrELpSNKjij5Gii51ZnKDoOItw1ouTSD&#13;&#10;mFdl1aBvt2AQS3QoRT8ofLqFkm+nuFc82xElDy6BaGHfHZSsqdlTO5SSgKgk+NLE1cusTroDyFHo&#13;&#10;UNUoGBfYJ82rvJKRd4snHIyIW/pUuiRn1MXOLnxIkjr5wHrfOY0+/fvF7nH2ywKdkcUh+QBsN1/P&#13;&#10;VouMJCdNnGgDyX2YadarS/giNWVMj9ZJhQ953aAyG+gNZjltcugPBe2Wr/vZ/evdvK5rOD7inpcT&#13;&#10;jp1PzZR1GxPbiFdkw6mrNTDTBryiTNbHxDbgFVW/3iI24A1fiI13w830bbxLwNu/DhvuAhEj4dG7&#13;&#10;EBvvWlsSieGBxDBuH4hh3BLSNQbSSmiJ2yAeB65DMMdDEPRIlS3kEY8WL8UL8Kv8QPl5rNP4GL+G&#13;&#10;L4qPno94T1Oq/UUNp/39RZRy7H80oP8RKmNDjK4smCXDoa2ITh4fndFFvV3VIswonrMCrZBY9bHZ&#13;&#10;yTIwvrjQG2hEo7MAIqM7jNGFmvM4PL25vtCdD2qKpkoT1YQkxZAqjIrveELotU/SR9JV1QV61tJx&#13;&#10;C8ieFfAWlJVs32Bjli6Ph6Fa8moMaOnCmtQ/xcY1WAGAQq1zLSyAzx1mhOlLkhWm7xEyw3280/3X&#13;&#10;T0/3/778h6wglNZRrEV2Vrm87ruo0pY7Lt+WC5vtsxfEt3pZ7B+FMNAPglWjr/pVTlClC3VK/2ff&#13;&#10;gCPwD/fnfvFyN/+8Wsi+AY5rshutyDDaU3lv4Ot9fP3rYvui6B6pnNUv0zprQPqeXjsQHh1JrzVZ&#13;&#10;Rg0vsJpheOz5aWUynlZj62w0lq3UUMiOBBwva9hWakivCbk3tlITwQlvEdtXkwXzno/Uddb8K4Hh&#13;&#10;0UNhexwt21uTU2G9S7HdtbDvaXtr1qZcS0MLBY3xUF+oIojE5GWzm8Gl/4hNha78KMyQVON0FNo8&#13;&#10;dLJ0Tj6yB4OzDpwsEd3YpVi4BNgJ3Ff6ZOON2dpc3nR8GXOYPSRlC+T3OOJkydADf1degV/lSuwe&#13;&#10;CpuCT+Sj/Bq8LD54vrs2mgXp9+hG+4hopG7OSOHJlEbKDVAc6Mw+utNXJmmbUE9IKB9kM5fk4Dnm&#13;&#10;K7uZ2bKF3pfo9A1z+mATu+AIY9Vw28NMwxBwVFKAQkoX6tW9usAUskfSR05fjmCZjG9AgXMvIBvj&#13;&#10;c9cvcuRUZN2AHzgQGk8QEsCnCjk2Z9jwSAIbEQm03UIbHlFSsL+IjY7gxQqQxUXC+qoW5KKITzfe&#13;&#10;WI8ll37PR7H7R80+Lo8wAkfqhdmXfzQg0YBuj7Dk2QFTzibaWHLbQQOK2ROIUXpETmDTb6rb77qB&#13;&#10;AIj4KthBukv0HSwHEr9Gf4/81t3/fl1sl/PZ6s9rlIK2KTXIm+3FL6qp4dY+8sk+8ltqd4jsL2yM&#13;&#10;p9IOBPovqNKu4++FPTVbn/U4WbZCCw+pfqO71+Op2f4eomYhz9P29yxXzVbQb/P3zKZApVxFO/d6&#13;&#10;cL9Cd8+3EexgOT7aEUdOentHxmWn0qZoB5M/iF9td48vi49Fb+/svIsY4js7xAcTBcn2TJSAcuOj&#13;&#10;bivUEqQkRasFGWlBlI/x5GDM7UdIbMyN7uegJA9ibiSHwDB4oRjbRgmd7i3i2ChBBHqLeJSkt4ht&#13;&#10;ohDNCV2JbaKkofNW8UyUdyUOJWk2Jdoo4y1Rp+cZEsYI74r/t3fz7Xz26W7+Sbp1Og4kfQWK+KjQ&#13;&#10;FSTsACUpbhd22jgybBekzVDjM7pGwz1JtXQ6Ysmki3PEkkn/z+szFY1UNFLTx81gpOAxeJSkeBse&#13;&#10;U9hOXYCSBCnE8/Aw+QipKPKZ5zyUG6os1CHFSEkOoCQhYDDxUu5+elovZ6kZcHZqznSwnrA0bePz&#13;&#10;tmrkvFETmnXaxqdpgfR8EcmEfWAsRFGTH5eb57G7ktmJer/+tvG4wUBo9g3Obb759NJRf+JVnVFV&#13;&#10;KtHHqPwDDSRoV9YUTtu5tEAPXi/+Hm/w89P9djOw6gE3GHDHvsGljtYMe4JN/UOoR4p7g5ssUZ1w&#13;&#10;4xP8/t07keC02H030g2Ge2TfYDnQW2GCAU/wG1R0hggl5terkEFU0SPfYDi38gZb4Wg82MLNmQj7&#13;&#10;oTMoQVCo8wb/VFqR1uZ51aBdqcw/LqiL6GFJICdS+IIcOIRWYHVPLqKTM+i8gRNpgJAoV6eSne64&#13;&#10;INPUuxf3ubEb8mNFdAY/yJgNfpDxGvwwcayGUsj/gKErPzyJGUp0a6+VqQfxCiVBiLen8zjQvSQD&#13;&#10;KQOpg1S1uCIHRORNneOG34LYadDUK3brzXrJAUNccxS6JTSAUl6YOUTDvnJIl86AcFWdduf8zPfR&#13;&#10;3dwMlb8y/y1D3o039bdAa9wbkTrBmRktEYgCRKl7eNlu7pe73dP6y8+Pi5eg1KWk6hfPGHnlSB3e&#13;&#10;nlTVIdVH5F40SM3pNm3KMZFPl/hc18Tq0EjUdYOolVTHnVyp07ZkCl1X55mMeMOSFmhm6VpYEC8V&#13;&#10;mnTJLDCoRVn21u/DXRDY6Vr9XqmLwG6zPUnbhalkmfE1lTtB7RMkO4RBo2XeIZKLtEVN2k3InXBl&#13;&#10;DtrYKHcnyp2mkl19p+3JBPoOw5daie1yavFbdTyKom1TAgOikBbD1yVteRV9J1zsKHcjEKAI9AbR&#13;&#10;nbYoE8hdlqY15AqObF21BVeIMX+SNkV6Iy6F5pR6zWx0KU4yspp1d5WdNidTCF1Wl9C5EDootbxC&#13;&#10;npNDnyDtv6UQjUjxz9JWdmO9irLTIYleqYtG9kQjq4MBrtxpczKJ3AlXleSubgtMQXTlDs0qKgZ3&#13;&#10;mNxwTbZY00q9che13UnaLhyhQDbwhARKASMrtV0BxYYO2I62QzVdeRtSV2laKUrdMAIlHKFAhtKE&#13;&#10;UleCIxFSl6U5WkoKiTeJLCmGPN8GbWdagkepGyZ14RBFqm3JBBY2L9OmUZGxPGnRbt1VdiXKhdmN&#13;&#10;RbwCP+OJuAayM23Ho9QNkjrKbA6EKPD2dLquqCo4EnBshEeBprloNO/Y2NsRO80pRbEbJnbhGIWs&#13;&#10;75qIKy4q8MPUSpfErmjgp3bY4tsRO00pRbEbJnbhEIWsxphM7NDpLpdkcdognzHvYLvbETtNKkWx&#13;&#10;GyZ24QiFJDAssVMmVyagmZR01Rnc6RKdpHnBpXVM9zZV2zLdWySwo4PS5Xpz4ZDEoi5UicW3rdW7&#13;&#10;gNLqbijbjKLQIXyjNapC1ce2HmmoKCYQpiKvyCVzEUqdoWe3CmgjYVU11TkXGfdvvSY+/hm2PkxV&#13;&#10;y2rPN0h9m9StLP9OwTtXSOVywGGdZDnH1nKwzcOSRPu3Xnv/ztYLHu/WZD7M1crokLXx8rJ/2tz/&#13;&#10;bTd+sludF2g1JRmMrEVYvnPXirxkAgN5b0Tc4q6e+8AMSe2VxWa0Lb1WLgYJTgsSZJquNQPCEClS&#13;&#10;utXnL+iOO/JIv5w0MQHTEhIUAgnxKqAWZG2C4cfKWgc+ZXsWV7jOajKVirlcSvsc6DKlktjNGQCd&#13;&#10;ulMVasgxIcxbBABBn9IzlwuGTJ8ixox5i0Df6jNk7b13KdAM+hTRKdlbBLdQn4FvjAJ+bxG74L1n&#13;&#10;U3Bn9CqigF8sgsc7NmUZ0LkLciM6d1XBgnc6CleWFWlvwbv0eOVtxR3hSnd+lWXx0uB6ZeruSTLz&#13;&#10;QEpz70qdy+IVzi94P62Ssr/B5ml/T3Ujo8+xCWRSu7Yltvzqz6bOdFjGWJfiQFLrEOuSN0hbFY9T&#13;&#10;qIzY6vglDc0I1qWnWxcQlKNI5cNmd8iyrUu4zZZtXIRK9xexjcvxaTyiDaK/SNe4+JbDNi4FbIu/&#13;&#10;hm1beraka1vkItG2DGymgruHrpDYTHILjPFwWnkdsy3SaugbwrqeX+VaKnWIG7PwQX6VJ0nTIrz0&#13;&#10;XssC+bINHi8QLYtDyMRmkkfrdMiRCJFEAhw7DsrlhvGUFR4bEuespmYoCnQztYeUOiTdqZw6EExe&#13;&#10;Cy8uc1VtK95UMGGmZwhGYLN6evjhabUSvwwES89P++V2tnp6Rn0venZKL3/x/nG5ePijavizXzyt&#13;&#10;5M/iQfeKcE/0yiNy6kdOuQ7yGuQkU9TDwn0+cjo69Ke2OtGNOhxDEbLG6+4iJxlb7ENOPe3fbOjU&#13;&#10;iN7PksYyH2MjJzkbw7sS2y8X0xD9S7GhkxzT4a1iY6dTm6V6i3Sxk26oGf3yAX45N6I7NBvjGHSi&#13;&#10;NaD9Bcvcj3gkoXpk2mEqcZG+twyM+NVGWHxZfOx88DTa3Ip+z320j4jOveDaaRuOzG8CP/vl/bcv&#13;&#10;NOAJqhOBvsen++8X+4X9uzDZ75fZ5nGzelhuf///AQAA//8DAFBLAwQUAAYACAAAACEAO/2StuAA&#13;&#10;AAAKAQAADwAAAGRycy9kb3ducmV2LnhtbEyPT0vDQBDF74LfYRnBm90kaghpNqXUP6ci2AribZud&#13;&#10;JqHZ2ZDdJum3d/SilwfD4715v2I1206MOPjWkYJ4EYFAqpxpqVbwsX+5y0D4oMnozhEquKCHVXl9&#13;&#10;VejcuInecdyFWnAJ+VwraELocyl91aDVfuF6JPaObrA68DnU0gx64nLbySSKUml1S/yh0T1uGqxO&#13;&#10;u7NV8DrpaX0fP4/b03Fz+do/vn1uY1Tq9mZ+WrKslyACzuEvAT8MvB9KHnZwZzJedAqYJvwqe1mS&#13;&#10;PIA4KEjTLAZZFvI/QvkNAAD//wMAUEsBAi0AFAAGAAgAAAAhALaDOJL+AAAA4QEAABMAAAAAAAAA&#13;&#10;AAAAAAAAAAAAAFtDb250ZW50X1R5cGVzXS54bWxQSwECLQAUAAYACAAAACEAOP0h/9YAAACUAQAA&#13;&#10;CwAAAAAAAAAAAAAAAAAvAQAAX3JlbHMvLnJlbHNQSwECLQAUAAYACAAAACEAkl6ZZ+MtAAAZAQIA&#13;&#10;DgAAAAAAAAAAAAAAAAAuAgAAZHJzL2Uyb0RvYy54bWxQSwECLQAUAAYACAAAACEAO/2StuAAAAAK&#13;&#10;AQAADwAAAAAAAAAAAAAAAAA9MAAAZHJzL2Rvd25yZXYueG1sUEsFBgAAAAAEAAQA8wAAAEoxAAAA&#13;&#10;AA==&#13;&#10;">
                <v:shape id="Freeform 109" o:spid="_x0000_s1207" style="position:absolute;left:48530;top:12128;width:1032;height:3270;visibility:visible;mso-wrap-style:square;v-text-anchor:top" coordsize="65,206"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9zECjyAAAAOMAAAAPAAAAZHJzL2Rvd25yZXYueG1sRI/dagIx&#13;&#10;FITvBd8hnELvNKmCymqUogh6Y+vPAxw2x92lm5MlibvbtzdCoTcDwzDfMKtNb2vRkg+VYw0fYwWC&#13;&#10;OHem4kLD7bofLUCEiGywdkwafinAZj0crDAzruMztZdYiAThkKGGMsYmkzLkJVkMY9cQp+zuvMWY&#13;&#10;rC+k8dgluK3lRKmZtFhxWiixoW1J+c/lYTUcTu23IhVU9P7rStvT0XbNUev3t363TPK5BBGpj/+N&#13;&#10;P8TBaJjOF/MZvD6lPyDXTwAAAP//AwBQSwECLQAUAAYACAAAACEA2+H2y+4AAACFAQAAEwAAAAAA&#13;&#10;AAAAAAAAAAAAAAAAW0NvbnRlbnRfVHlwZXNdLnhtbFBLAQItABQABgAIAAAAIQBa9CxbvwAAABUB&#13;&#10;AAALAAAAAAAAAAAAAAAAAB8BAABfcmVscy8ucmVsc1BLAQItABQABgAIAAAAIQC9zECjyAAAAOMA&#13;&#10;AAAPAAAAAAAAAAAAAAAAAAcCAABkcnMvZG93bnJldi54bWxQSwUGAAAAAAMAAwC3AAAA/AIAAAAA&#13;&#10;" path="m5,c65,37,61,173,,206e" strokecolor="#7f7f7f [1612]" strokeweight=".30869mm">
                  <v:path arrowok="t" o:connecttype="custom" o:connectlocs="7938,0;0,327025" o:connectangles="0,0"/>
                </v:shape>
                <v:rect id="Rectangle 37877" o:spid="_x0000_s1208" style="position:absolute;left:37;top:24167;width:5493;height:346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JzuTIywAAAOMAAAAPAAAAZHJzL2Rvd25yZXYueG1sRI9Pa8JA&#13;&#10;FMTvBb/D8gRvdaNSE6OriCLUk/XPweMj+5qEZt+G7Gqin94tFHoZGIb5DbNYdaYSd2pcaVnBaBiB&#13;&#10;IM6sLjlXcDnv3hMQziNrrCyTggc5WC17bwtMtW35SPeTz0WAsEtRQeF9nUrpsoIMuqGtiUP2bRuD&#13;&#10;Ptgml7rBNsBNJcdRNJUGSw4LBda0KSj7Od2Mgv3jeEi+xvq53a0/ZtN2I/11f1Bq0O+28yDrOQhP&#13;&#10;nf9v/CE+tYJJnMQx/H4Kf0AuXwAAAP//AwBQSwECLQAUAAYACAAAACEA2+H2y+4AAACFAQAAEwAA&#13;&#10;AAAAAAAAAAAAAAAAAAAAW0NvbnRlbnRfVHlwZXNdLnhtbFBLAQItABQABgAIAAAAIQBa9CxbvwAA&#13;&#10;ABUBAAALAAAAAAAAAAAAAAAAAB8BAABfcmVscy8ucmVsc1BLAQItABQABgAIAAAAIQDJzuTIywAA&#13;&#10;AOMAAAAPAAAAAAAAAAAAAAAAAAcCAABkcnMvZG93bnJldi54bWxQSwUGAAAAAAMAAwC3AAAA/wIA&#13;&#10;AAAA&#13;&#10;" filled="f" strokecolor="#c00000" strokeweight=".30869mm"/>
                <v:rect id="Rectangle 37878" o:spid="_x0000_s1209" style="position:absolute;left:4127;top:26399;width:1238;height:2121;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c4qSWyQAAAOMAAAAPAAAAZHJzL2Rvd25yZXYueG1sRI/dasMw&#13;&#10;DEbvB3sHo8HuVmcdrCGtW8pGoRu7adoHELHyQ2052F6Tvf10MdiN4EN8Rzqb3eydulFMQ2ADz4sC&#13;&#10;FHET7MCdgcv58FSCShnZogtMBn4owW57f7fByoaJT3Src6cEwqlCA33OY6V1anrymBZhJJZdG6LH&#13;&#10;LDF22kacBO6dXhbFq/Y4sFzocaS3nppr/e0N6HN9mMraxSJ8Ltsv93E8tRSMeXyY39cy9mtQmeb8&#13;&#10;3/hDHK2Bl1W5kqfFSXxAb38BAAD//wMAUEsBAi0AFAAGAAgAAAAhANvh9svuAAAAhQEAABMAAAAA&#13;&#10;AAAAAAAAAAAAAAAAAFtDb250ZW50X1R5cGVzXS54bWxQSwECLQAUAAYACAAAACEAWvQsW78AAAAV&#13;&#10;AQAACwAAAAAAAAAAAAAAAAAfAQAAX3JlbHMvLnJlbHNQSwECLQAUAAYACAAAACEAHOKklskAAADj&#13;&#10;AAAADwAAAAAAAAAAAAAAAAAHAgAAZHJzL2Rvd25yZXYueG1sUEsFBgAAAAADAAMAtwAAAP0CAAAA&#13;&#10;AA==&#13;&#10;" filled="f" stroked="f">
                  <v:textbox style="mso-fit-shape-to-text:t" inset="0,0,0,0">
                    <w:txbxContent>
                      <w:p w14:paraId="09B89E7A" w14:textId="77777777" w:rsidR="003316EA" w:rsidRDefault="003316EA" w:rsidP="003316EA">
                        <w:pPr>
                          <w:kinsoku w:val="0"/>
                          <w:overflowPunct w:val="0"/>
                          <w:textAlignment w:val="baseline"/>
                        </w:pPr>
                        <w:r>
                          <w:rPr>
                            <w:rFonts w:ascii="Arial" w:hAnsi="Arial" w:cstheme="minorBidi"/>
                            <w:color w:val="000000"/>
                            <w:kern w:val="24"/>
                            <w:sz w:val="14"/>
                            <w:szCs w:val="14"/>
                            <w:lang w:val="en-US"/>
                          </w:rPr>
                          <w:t>6.8</w:t>
                        </w:r>
                      </w:p>
                    </w:txbxContent>
                  </v:textbox>
                </v:rect>
                <v:rect id="Rectangle 37879" o:spid="_x0000_s1210" style="position:absolute;left:4381;top:24320;width:990;height:2121;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zrgENyQAAAOMAAAAPAAAAZHJzL2Rvd25yZXYueG1sRI/NasMw&#13;&#10;EITvhbyD2EBvjZwUGteJEkJLIC252MkDLNb6h0orI6mx+/ZVoZDLwDDMN8x2P1kjbuRD71jBcpGB&#13;&#10;IK6d7rlVcL0cn3IQISJrNI5JwQ8F2O9mD1sstBu5pFsVW5EgHApU0MU4FFKGuiOLYeEG4pQ1zluM&#13;&#10;yfpWao9jglsjV1n2Ii32nBY6HOito/qr+rYK5KU6jnllfOY+V83ZfJzKhpxSj/PpfZPksAERaYr3&#13;&#10;xj/ipBU8r/P1K/x9Sn9A7n4BAAD//wMAUEsBAi0AFAAGAAgAAAAhANvh9svuAAAAhQEAABMAAAAA&#13;&#10;AAAAAAAAAAAAAAAAAFtDb250ZW50X1R5cGVzXS54bWxQSwECLQAUAAYACAAAACEAWvQsW78AAAAV&#13;&#10;AQAACwAAAAAAAAAAAAAAAAAfAQAAX3JlbHMvLnJlbHNQSwECLQAUAAYACAAAACEAc64BDckAAADj&#13;&#10;AAAADwAAAAAAAAAAAAAAAAAHAgAAZHJzL2Rvd25yZXYueG1sUEsFBgAAAAADAAMAtwAAAP0CAAAA&#13;&#10;AA==&#13;&#10;" filled="f" stroked="f">
                  <v:textbox style="mso-fit-shape-to-text:t" inset="0,0,0,0">
                    <w:txbxContent>
                      <w:p w14:paraId="5F48A0C8" w14:textId="77777777" w:rsidR="003316EA" w:rsidRDefault="003316EA" w:rsidP="003316EA">
                        <w:pPr>
                          <w:kinsoku w:val="0"/>
                          <w:overflowPunct w:val="0"/>
                          <w:textAlignment w:val="baseline"/>
                        </w:pPr>
                        <w:r>
                          <w:rPr>
                            <w:rFonts w:ascii="Arial" w:hAnsi="Arial" w:cstheme="minorBidi"/>
                            <w:color w:val="000000"/>
                            <w:kern w:val="24"/>
                            <w:sz w:val="14"/>
                            <w:szCs w:val="14"/>
                            <w:lang w:val="en-US"/>
                          </w:rPr>
                          <w:t>16</w:t>
                        </w:r>
                      </w:p>
                    </w:txbxContent>
                  </v:textbox>
                </v:rect>
                <v:rect id="Rectangle 37880" o:spid="_x0000_s1211" style="position:absolute;width:5492;height:344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zUfe0ygAAAOMAAAAPAAAAZHJzL2Rvd25yZXYueG1sRI/RSsNA&#13;&#10;EEXfhf7DMgVfit2oYEPabakVQXwyNR8wZKfZtNnZmF3T+PfOg+DLwGW453I2u8l3aqQhtoEN3C8z&#13;&#10;UMR1sC03BqrP17scVEzIFrvAZOCHIuy2s5sNFjZcuaTxmBolEI4FGnAp9YXWsXbkMS5DTyy/Uxg8&#13;&#10;JolDo+2AV4H7Tj9k2ZP22LIsOOzp4Ki+HL+9gY+67avF+WBTNj4v4juW1ZcrjbmdTy9rOfs1qERT&#13;&#10;+m/8Id6sgcdVnouFOIkP6O0vAAAA//8DAFBLAQItABQABgAIAAAAIQDb4fbL7gAAAIUBAAATAAAA&#13;&#10;AAAAAAAAAAAAAAAAAABbQ29udGVudF9UeXBlc10ueG1sUEsBAi0AFAAGAAgAAAAhAFr0LFu/AAAA&#13;&#10;FQEAAAsAAAAAAAAAAAAAAAAAHwEAAF9yZWxzLy5yZWxzUEsBAi0AFAAGAAgAAAAhALNR97TKAAAA&#13;&#10;4wAAAA8AAAAAAAAAAAAAAAAABwIAAGRycy9kb3ducmV2LnhtbFBLBQYAAAAAAwADALcAAAD+AgAA&#13;&#10;AAA=&#13;&#10;" filled="f" strokecolor="#7f7f7f [1612]" strokeweight=".30869mm"/>
                <v:rect id="Rectangle 37881" o:spid="_x0000_s1212" style="position:absolute;left:3857;top:2254;width:1486;height:2121;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4DX0syAAAAOMAAAAPAAAAZHJzL2Rvd25yZXYueG1sRI/NasMw&#13;&#10;EITvgb6D2EBviZwUWuNENqElkJZe4vQBFmv9Q6WVkdTYffuqEMhlYBjmG2ZfzdaIK/kwOFawWWcg&#13;&#10;iBunB+4UfF2OqxxEiMgajWNS8EsBqvJhscdCu4nPdK1jJxKEQ4EK+hjHQsrQ9GQxrN1InLLWeYsx&#13;&#10;Wd9J7XFKcGvkNsuepcWB00KPI7321HzXP1aBvNTHKa+Nz9zHtv0076dzS06px+X8tkty2IGINMd7&#13;&#10;44Y4aQVPL3m+gf9P6Q/I8g8AAP//AwBQSwECLQAUAAYACAAAACEA2+H2y+4AAACFAQAAEwAAAAAA&#13;&#10;AAAAAAAAAAAAAAAAW0NvbnRlbnRfVHlwZXNdLnhtbFBLAQItABQABgAIAAAAIQBa9CxbvwAAABUB&#13;&#10;AAALAAAAAAAAAAAAAAAAAB8BAABfcmVscy8ucmVsc1BLAQItABQABgAIAAAAIQC4DX0syAAAAOMA&#13;&#10;AAAPAAAAAAAAAAAAAAAAAAcCAABkcnMvZG93bnJldi54bWxQSwUGAAAAAAMAAwC3AAAA/AIAAAAA&#13;&#10;" filled="f" stroked="f">
                  <v:textbox style="mso-fit-shape-to-text:t" inset="0,0,0,0">
                    <w:txbxContent>
                      <w:p w14:paraId="22EE8496" w14:textId="77777777" w:rsidR="003316EA" w:rsidRDefault="003316EA" w:rsidP="003316EA">
                        <w:pPr>
                          <w:kinsoku w:val="0"/>
                          <w:overflowPunct w:val="0"/>
                          <w:textAlignment w:val="baseline"/>
                        </w:pPr>
                        <w:r>
                          <w:rPr>
                            <w:rFonts w:ascii="Arial" w:hAnsi="Arial" w:cstheme="minorBidi"/>
                            <w:color w:val="000000"/>
                            <w:kern w:val="24"/>
                            <w:sz w:val="14"/>
                            <w:szCs w:val="14"/>
                            <w:lang w:val="en-US"/>
                          </w:rPr>
                          <w:t>265</w:t>
                        </w:r>
                      </w:p>
                    </w:txbxContent>
                  </v:textbox>
                </v:rect>
                <v:rect id="Rectangle 37882" o:spid="_x0000_s1213" style="position:absolute;left:3857;top:174;width:1486;height:2121;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I3+NbyAAAAOMAAAAPAAAAZHJzL2Rvd25yZXYueG1sRI/dagIx&#13;&#10;FITvC75DOIXe1Wy3UJfVKGIRbPHG1Qc4bM7+YHKyJKm7ffumIHgzMAzzDbPaTNaIG/nQO1bwNs9A&#13;&#10;ENdO99wquJz3rwWIEJE1Gsek4JcCbNazpxWW2o18olsVW5EgHEpU0MU4lFKGuiOLYe4G4pQ1zluM&#13;&#10;yfpWao9jglsj8yz7kBZ7TgsdDrTrqL5WP1aBPFf7saiMz9x33hzN1+HUkFPq5Xn6XCbZLkFEmuKj&#13;&#10;cUcctIL3RVHk8P8p/QG5/gMAAP//AwBQSwECLQAUAAYACAAAACEA2+H2y+4AAACFAQAAEwAAAAAA&#13;&#10;AAAAAAAAAAAAAAAAW0NvbnRlbnRfVHlwZXNdLnhtbFBLAQItABQABgAIAAAAIQBa9CxbvwAAABUB&#13;&#10;AAALAAAAAAAAAAAAAAAAAB8BAABfcmVscy8ucmVsc1BLAQItABQABgAIAAAAIQBI3+NbyAAAAOMA&#13;&#10;AAAPAAAAAAAAAAAAAAAAAAcCAABkcnMvZG93bnJldi54bWxQSwUGAAAAAAMAAwC3AAAA/AIAAAAA&#13;&#10;" filled="f" stroked="f">
                  <v:textbox style="mso-fit-shape-to-text:t" inset="0,0,0,0">
                    <w:txbxContent>
                      <w:p w14:paraId="34045D40" w14:textId="77777777" w:rsidR="003316EA" w:rsidRDefault="003316EA" w:rsidP="003316EA">
                        <w:pPr>
                          <w:kinsoku w:val="0"/>
                          <w:overflowPunct w:val="0"/>
                          <w:textAlignment w:val="baseline"/>
                        </w:pPr>
                        <w:r>
                          <w:rPr>
                            <w:rFonts w:ascii="Arial" w:hAnsi="Arial" w:cstheme="minorBidi"/>
                            <w:color w:val="000000"/>
                            <w:kern w:val="24"/>
                            <w:sz w:val="14"/>
                            <w:szCs w:val="14"/>
                            <w:lang w:val="en-US"/>
                          </w:rPr>
                          <w:t>119</w:t>
                        </w:r>
                      </w:p>
                    </w:txbxContent>
                  </v:textbox>
                </v:rect>
                <v:rect id="Rectangle 37883" o:spid="_x0000_s1214" style="position:absolute;left:31;top:6794;width:5493;height:3477;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Dg2nDygAAAOMAAAAPAAAAZHJzL2Rvd25yZXYueG1sRI/RasJA&#13;&#10;FETfBf9huUJfpG5awYboKtZSkD6ZNB9wyd5m02bvxuw2pn/vFgRfBoZhzjCb3WhbMVDvG8cKnhYJ&#13;&#10;COLK6YZrBeXn+2MKwgdkja1jUvBHHnbb6WSDmXYXzmkoQi0ihH2GCkwIXSalrwxZ9AvXEcfsy/UW&#13;&#10;Q7R9LXWPlwi3rXxOkpW02HBcMNjRwVD1U/xaBaeq6cr590GHZHid+w/My7PJlXqYjW/rKPs1iEBj&#13;&#10;uDduiKNWsHxJ0yX8f4p/QG6vAAAA//8DAFBLAQItABQABgAIAAAAIQDb4fbL7gAAAIUBAAATAAAA&#13;&#10;AAAAAAAAAAAAAAAAAABbQ29udGVudF9UeXBlc10ueG1sUEsBAi0AFAAGAAgAAAAhAFr0LFu/AAAA&#13;&#10;FQEAAAsAAAAAAAAAAAAAAAAAHwEAAF9yZWxzLy5yZWxzUEsBAi0AFAAGAAgAAAAhAEODacPKAAAA&#13;&#10;4wAAAA8AAAAAAAAAAAAAAAAABwIAAGRycy9kb3ducmV2LnhtbFBLBQYAAAAAAwADALcAAAD+AgAA&#13;&#10;AAA=&#13;&#10;" filled="f" strokecolor="#7f7f7f [1612]" strokeweight=".30869mm"/>
                <v:rect id="Rectangle 37884" o:spid="_x0000_s1215" style="position:absolute;left:3871;top:9063;width:1429;height:2184;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oet60yAAAAOMAAAAPAAAAZHJzL2Rvd25yZXYueG1sRI/dagIx&#13;&#10;FITvC32HcAq9q1ltqctqlFIRrPTG1Qc4bM7+YHKyJNHdvn0jCN4MDMN8wyzXozXiSj50jhVMJxkI&#13;&#10;4srpjhsFp+P2LQcRIrJG45gU/FGA9er5aYmFdgMf6FrGRiQIhwIVtDH2hZShaslimLieOGW18xZj&#13;&#10;sr6R2uOQ4NbIWZZ9Sosdp4UWe/puqTqXF6tAHsvtkJfGZ24/q3/Nz+5Qk1Pq9WXcLJJ8LUBEGuOj&#13;&#10;cUfstIL3eZ5/wO1T+gNy9Q8AAP//AwBQSwECLQAUAAYACAAAACEA2+H2y+4AAACFAQAAEwAAAAAA&#13;&#10;AAAAAAAAAAAAAAAAW0NvbnRlbnRfVHlwZXNdLnhtbFBLAQItABQABgAIAAAAIQBa9CxbvwAAABUB&#13;&#10;AAALAAAAAAAAAAAAAAAAAB8BAABfcmVscy8ucmVsc1BLAQItABQABgAIAAAAIQCoet60yAAAAOMA&#13;&#10;AAAPAAAAAAAAAAAAAAAAAAcCAABkcnMvZG93bnJldi54bWxQSwUGAAAAAAMAAwC3AAAA/AIAAAAA&#13;&#10;" filled="f" stroked="f">
                  <v:textbox style="mso-fit-shape-to-text:t" inset="0,0,0,0">
                    <w:txbxContent>
                      <w:p w14:paraId="3A699226" w14:textId="77777777" w:rsidR="003316EA" w:rsidRDefault="003316EA" w:rsidP="003316EA">
                        <w:pPr>
                          <w:kinsoku w:val="0"/>
                          <w:overflowPunct w:val="0"/>
                          <w:textAlignment w:val="baseline"/>
                        </w:pPr>
                        <w:r>
                          <w:rPr>
                            <w:rFonts w:asciiTheme="minorHAnsi" w:hAnsi="Calibri" w:cstheme="minorBidi"/>
                            <w:color w:val="000000"/>
                            <w:kern w:val="24"/>
                            <w:sz w:val="14"/>
                            <w:szCs w:val="14"/>
                            <w:lang w:val="en-US"/>
                          </w:rPr>
                          <w:t>210</w:t>
                        </w:r>
                      </w:p>
                    </w:txbxContent>
                  </v:textbox>
                </v:rect>
                <v:rect id="Rectangle 37885" o:spid="_x0000_s1216" style="position:absolute;left:4349;top:6984;width:991;height:2121;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HNnsvyAAAAOMAAAAPAAAAZHJzL2Rvd25yZXYueG1sRI/dagIx&#13;&#10;FITvC32HcAq9q1ktrctqlFIRrPTG1Qc4bM7+YHKyJNHdvn0jCN4MDMN8wyzXozXiSj50jhVMJxkI&#13;&#10;4srpjhsFp+P2LQcRIrJG45gU/FGA9er5aYmFdgMf6FrGRiQIhwIVtDH2hZShaslimLieOGW18xZj&#13;&#10;sr6R2uOQ4NbIWZZ9Sosdp4UWe/puqTqXF6tAHsvtkJfGZ24/q3/Nz+5Qk1Pq9WXcLJJ8LUBEGuOj&#13;&#10;cUfstIL3eZ5/wO1T+gNy9Q8AAP//AwBQSwECLQAUAAYACAAAACEA2+H2y+4AAACFAQAAEwAAAAAA&#13;&#10;AAAAAAAAAAAAAAAAW0NvbnRlbnRfVHlwZXNdLnhtbFBLAQItABQABgAIAAAAIQBa9CxbvwAAABUB&#13;&#10;AAALAAAAAAAAAAAAAAAAAB8BAABfcmVscy8ucmVsc1BLAQItABQABgAIAAAAIQDHNnsvyAAAAOMA&#13;&#10;AAAPAAAAAAAAAAAAAAAAAAcCAABkcnMvZG93bnJldi54bWxQSwUGAAAAAAMAAwC3AAAA/AIAAAAA&#13;&#10;" filled="f" stroked="f">
                  <v:textbox style="mso-fit-shape-to-text:t" inset="0,0,0,0">
                    <w:txbxContent>
                      <w:p w14:paraId="6BD8BC21" w14:textId="77777777" w:rsidR="003316EA" w:rsidRDefault="003316EA" w:rsidP="003316EA">
                        <w:pPr>
                          <w:kinsoku w:val="0"/>
                          <w:overflowPunct w:val="0"/>
                          <w:textAlignment w:val="baseline"/>
                        </w:pPr>
                        <w:r>
                          <w:rPr>
                            <w:rFonts w:ascii="Arial" w:hAnsi="Arial" w:cstheme="minorBidi"/>
                            <w:color w:val="000000"/>
                            <w:kern w:val="24"/>
                            <w:sz w:val="14"/>
                            <w:szCs w:val="14"/>
                            <w:lang w:val="en-US"/>
                          </w:rPr>
                          <w:t>94</w:t>
                        </w:r>
                      </w:p>
                    </w:txbxContent>
                  </v:textbox>
                </v:rect>
                <v:rect id="Rectangle 37886" o:spid="_x0000_s1217" style="position:absolute;left:16;top:3444;width:5461;height:341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jUw3vywAAAOMAAAAPAAAAZHJzL2Rvd25yZXYueG1sRI9Ba8JA&#13;&#10;FITvgv9heYXedFMLNkRXKRGpvShaQb09ss8kTfZtyK4m/fddodDLwDDMN8x82Zta3Kl1pWUFL+MI&#13;&#10;BHFmdcm5guPXehSDcB5ZY22ZFPyQg+ViOJhjom3He7offC4ChF2CCgrvm0RKlxVk0I1tQxyyq20N&#13;&#10;+mDbXOoWuwA3tZxE0VQaLDksFNhQWlBWHW5GwWn7uanSndx+xN95d65ux7S/REo9P/WrWZD3GQhP&#13;&#10;vf9v/CE2WsHrWxxP4fEp/AG5+AUAAP//AwBQSwECLQAUAAYACAAAACEA2+H2y+4AAACFAQAAEwAA&#13;&#10;AAAAAAAAAAAAAAAAAAAAW0NvbnRlbnRfVHlwZXNdLnhtbFBLAQItABQABgAIAAAAIQBa9CxbvwAA&#13;&#10;ABUBAAALAAAAAAAAAAAAAAAAAB8BAABfcmVscy8ucmVsc1BLAQItABQABgAIAAAAIQCjUw3vywAA&#13;&#10;AOMAAAAPAAAAAAAAAAAAAAAAAAcCAABkcnMvZG93bnJldi54bWxQSwUGAAAAAAMAAwC3AAAA/wIA&#13;&#10;AAAA&#13;&#10;" filled="f" strokecolor="#0070c0" strokeweight="1.5pt"/>
                <v:rect id="Rectangle 37887" o:spid="_x0000_s1218" style="position:absolute;left:3825;top:5667;width:1486;height:2121;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YqEDDyAAAAOMAAAAPAAAAZHJzL2Rvd25yZXYueG1sRI/dagIx&#13;&#10;FITvC32HcAre1awWdFmNIi2CFW9c+wCHzdkfmpwsSequb98IgjcDwzDfMOvtaI24kg+dYwWzaQaC&#13;&#10;uHK640bBz2X/noMIEVmjcUwKbhRgu3l9WWOh3cBnupaxEQnCoUAFbYx9IWWoWrIYpq4nTlntvMWY&#13;&#10;rG+k9jgkuDVynmULabHjtNBiT58tVb/ln1UgL+V+yEvjM3ec1yfzfTjX5JSavI1fqyS7FYhIY3w2&#13;&#10;HoiDVvCxzPMl3D+lPyA3/wAAAP//AwBQSwECLQAUAAYACAAAACEA2+H2y+4AAACFAQAAEwAAAAAA&#13;&#10;AAAAAAAAAAAAAAAAW0NvbnRlbnRfVHlwZXNdLnhtbFBLAQItABQABgAIAAAAIQBa9CxbvwAAABUB&#13;&#10;AAALAAAAAAAAAAAAAAAAAB8BAABfcmVscy8ucmVsc1BLAQItABQABgAIAAAAIQBYqEDDyAAAAOMA&#13;&#10;AAAPAAAAAAAAAAAAAAAAAAcCAABkcnMvZG93bnJldi54bWxQSwUGAAAAAAMAAwC3AAAA/AIAAAAA&#13;&#10;" filled="f" stroked="f">
                  <v:textbox style="mso-fit-shape-to-text:t" inset="0,0,0,0">
                    <w:txbxContent>
                      <w:p w14:paraId="0DD0374F" w14:textId="77777777" w:rsidR="003316EA" w:rsidRDefault="003316EA" w:rsidP="003316EA">
                        <w:pPr>
                          <w:kinsoku w:val="0"/>
                          <w:overflowPunct w:val="0"/>
                          <w:textAlignment w:val="baseline"/>
                        </w:pPr>
                        <w:r>
                          <w:rPr>
                            <w:rFonts w:ascii="Arial" w:hAnsi="Arial" w:cstheme="minorBidi"/>
                            <w:color w:val="000000"/>
                            <w:kern w:val="24"/>
                            <w:sz w:val="14"/>
                            <w:szCs w:val="14"/>
                            <w:lang w:val="en-US"/>
                          </w:rPr>
                          <w:t>637</w:t>
                        </w:r>
                      </w:p>
                    </w:txbxContent>
                  </v:textbox>
                </v:rect>
                <v:rect id="Rectangle 37888" o:spid="_x0000_s1219" style="position:absolute;left:3825;top:3619;width:1486;height:2121;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pN9SxyQAAAOMAAAAPAAAAZHJzL2Rvd25yZXYueG1sRI/dasMw&#13;&#10;DEbvB3sHo8HuVmctbCGtW0ZLoRu7aboHELHyw2w52G6Tvf10MdiN4EN8Rzqb3eydulFMQ2ADz4sC&#13;&#10;FHET7MCdga/L8akElTKyRReYDPxQgt32/m6DlQ0Tn+lW504JhFOFBvqcx0rr1PTkMS3CSCy7NkSP&#13;&#10;WWLstI04Cdw7vSyKF+1xYLnQ40j7nprv+uoN6Et9nMraxSJ8LNtP9346txSMeXyYD2sZb2tQmeb8&#13;&#10;3/hDnKyB1WtZytPiJD6gt78AAAD//wMAUEsBAi0AFAAGAAgAAAAhANvh9svuAAAAhQEAABMAAAAA&#13;&#10;AAAAAAAAAAAAAAAAAFtDb250ZW50X1R5cGVzXS54bWxQSwECLQAUAAYACAAAACEAWvQsW78AAAAV&#13;&#10;AQAACwAAAAAAAAAAAAAAAAAfAQAAX3JlbHMvLnJlbHNQSwECLQAUAAYACAAAACEAKTfUsckAAADj&#13;&#10;AAAADwAAAAAAAAAAAAAAAAAHAgAAZHJzL2Rvd25yZXYueG1sUEsFBgAAAAADAAMAtwAAAP0CAAAA&#13;&#10;AA==&#13;&#10;" filled="f" stroked="f">
                  <v:textbox style="mso-fit-shape-to-text:t" inset="0,0,0,0">
                    <w:txbxContent>
                      <w:p w14:paraId="351C3827" w14:textId="77777777" w:rsidR="003316EA" w:rsidRDefault="003316EA" w:rsidP="003316EA">
                        <w:pPr>
                          <w:kinsoku w:val="0"/>
                          <w:overflowPunct w:val="0"/>
                          <w:textAlignment w:val="baseline"/>
                        </w:pPr>
                        <w:r>
                          <w:rPr>
                            <w:rFonts w:ascii="Arial" w:hAnsi="Arial" w:cstheme="minorBidi"/>
                            <w:color w:val="000000"/>
                            <w:kern w:val="24"/>
                            <w:sz w:val="14"/>
                            <w:szCs w:val="14"/>
                            <w:lang w:val="en-US"/>
                          </w:rPr>
                          <w:t>101</w:t>
                        </w:r>
                      </w:p>
                    </w:txbxContent>
                  </v:textbox>
                </v:rect>
                <v:rect id="Rectangle 37889" o:spid="_x0000_s1220" style="position:absolute;left:46;top:10254;width:5493;height:3477;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ia14pygAAAOMAAAAPAAAAZHJzL2Rvd25yZXYueG1sRI/RasJA&#13;&#10;FETfC/7DcoW+SN1UoabRVdRSkD4ZzQdcsrfZ1OzdNLuN8e/dQqEvA8MwZ5jVZrCN6KnztWMFz9ME&#13;&#10;BHHpdM2VguL8/pSC8AFZY+OYFNzIw2Y9elhhpt2Vc+pPoRIRwj5DBSaENpPSl4Ys+qlriWP26TqL&#13;&#10;IdqukrrDa4TbRs6S5EVarDkuGGxpb6i8nH6sgmNZt8Xka69D0u8m/gPz4tvkSj2Oh7dllO0SRKAh&#13;&#10;/Df+EAetYL5I01f4/RT/gFzfAQAA//8DAFBLAQItABQABgAIAAAAIQDb4fbL7gAAAIUBAAATAAAA&#13;&#10;AAAAAAAAAAAAAAAAAABbQ29udGVudF9UeXBlc10ueG1sUEsBAi0AFAAGAAgAAAAhAFr0LFu/AAAA&#13;&#10;FQEAAAsAAAAAAAAAAAAAAAAAHwEAAF9yZWxzLy5yZWxzUEsBAi0AFAAGAAgAAAAhACJrXinKAAAA&#13;&#10;4wAAAA8AAAAAAAAAAAAAAAAABwIAAGRycy9kb3ducmV2LnhtbFBLBQYAAAAAAwADALcAAAD+AgAA&#13;&#10;AAA=&#13;&#10;" filled="f" strokecolor="#7f7f7f [1612]" strokeweight=".30869mm"/>
                <v:rect id="Rectangle 37890" o:spid="_x0000_s1221" style="position:absolute;left:4317;top:12445;width:991;height:2121;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SmE5qyQAAAOMAAAAPAAAAZHJzL2Rvd25yZXYueG1sRI/dSgMx&#13;&#10;EIXvBd8hTME7m20FXbdNiyiFKt502wcYNrM/mEyWJHbXt3cuBG8GDsP5Dt92P3unrhTTENjAalmA&#13;&#10;Im6CHbgzcDkf7ktQKSNbdIHJwA8l2O9ub7ZY2TDxia517pRAOFVooM95rLROTU8e0zKMxPJrQ/SY&#13;&#10;JcZO24iTwL3T66J41B4HloUeR3rtqfmqv70Bfa4PU1m7WISPdfvp3o+nloIxd4v5bSPnZQMq05z/&#13;&#10;G3+IozXw8FQ+i4U4iQ/o3S8AAAD//wMAUEsBAi0AFAAGAAgAAAAhANvh9svuAAAAhQEAABMAAAAA&#13;&#10;AAAAAAAAAAAAAAAAAFtDb250ZW50X1R5cGVzXS54bWxQSwECLQAUAAYACAAAACEAWvQsW78AAAAV&#13;&#10;AQAACwAAAAAAAAAAAAAAAAAfAQAAX3JlbHMvLnJlbHNQSwECLQAUAAYACAAAACEAUphOaskAAADj&#13;&#10;AAAADwAAAAAAAAAAAAAAAAAHAgAAZHJzL2Rvd25yZXYueG1sUEsFBgAAAAADAAMAtwAAAP0CAAAA&#13;&#10;AA==&#13;&#10;" filled="f" stroked="f">
                  <v:textbox style="mso-fit-shape-to-text:t" inset="0,0,0,0">
                    <w:txbxContent>
                      <w:p w14:paraId="0802FD8F" w14:textId="77777777" w:rsidR="003316EA" w:rsidRDefault="003316EA" w:rsidP="003316EA">
                        <w:pPr>
                          <w:kinsoku w:val="0"/>
                          <w:overflowPunct w:val="0"/>
                          <w:textAlignment w:val="baseline"/>
                        </w:pPr>
                        <w:r>
                          <w:rPr>
                            <w:rFonts w:ascii="Arial" w:hAnsi="Arial" w:cstheme="minorBidi"/>
                            <w:color w:val="000000"/>
                            <w:kern w:val="24"/>
                            <w:sz w:val="14"/>
                            <w:szCs w:val="14"/>
                            <w:lang w:val="en-US"/>
                          </w:rPr>
                          <w:t>20</w:t>
                        </w:r>
                      </w:p>
                    </w:txbxContent>
                  </v:textbox>
                </v:rect>
                <v:rect id="Rectangle 37891" o:spid="_x0000_s1222" style="position:absolute;left:4079;top:10366;width:1238;height:2121;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91OvxyAAAAOMAAAAPAAAAZHJzL2Rvd25yZXYueG1sRI/dagIx&#13;&#10;FITvC75DOIJ3NatCu65GEYtgS29cfYDD5uwPJidLkrrbt28Khd4MDMN8w2z3ozXiQT50jhUs5hkI&#13;&#10;4srpjhsFt+vpOQcRIrJG45gUfFOA/W7ytMVCu4Ev9ChjIxKEQ4EK2hj7QspQtWQxzF1PnLLaeYsx&#13;&#10;Wd9I7XFIcGvkMstepMWO00KLPR1bqu7ll1Ugr+VpyEvjM/exrD/N+/lSk1NqNh3fNkkOGxCRxvjf&#13;&#10;+EOctYLVa75ewO+n9Afk7gcAAP//AwBQSwECLQAUAAYACAAAACEA2+H2y+4AAACFAQAAEwAAAAAA&#13;&#10;AAAAAAAAAAAAAAAAW0NvbnRlbnRfVHlwZXNdLnhtbFBLAQItABQABgAIAAAAIQBa9CxbvwAAABUB&#13;&#10;AAALAAAAAAAAAAAAAAAAAB8BAABfcmVscy8ucmVsc1BLAQItABQABgAIAAAAIQA91OvxyAAAAOMA&#13;&#10;AAAPAAAAAAAAAAAAAAAAAAcCAABkcnMvZG93bnJldi54bWxQSwUGAAAAAAMAAwC3AAAA/AIAAAAA&#13;&#10;" filled="f" stroked="f">
                  <v:textbox style="mso-fit-shape-to-text:t" inset="0,0,0,0">
                    <w:txbxContent>
                      <w:p w14:paraId="4762E21A" w14:textId="77777777" w:rsidR="003316EA" w:rsidRDefault="003316EA" w:rsidP="003316EA">
                        <w:pPr>
                          <w:kinsoku w:val="0"/>
                          <w:overflowPunct w:val="0"/>
                          <w:textAlignment w:val="baseline"/>
                        </w:pPr>
                        <w:r>
                          <w:rPr>
                            <w:rFonts w:ascii="Arial" w:hAnsi="Arial" w:cstheme="minorBidi"/>
                            <w:color w:val="000000"/>
                            <w:kern w:val="24"/>
                            <w:sz w:val="14"/>
                            <w:szCs w:val="14"/>
                            <w:lang w:val="en-US"/>
                          </w:rPr>
                          <w:t>6.2</w:t>
                        </w:r>
                      </w:p>
                    </w:txbxContent>
                  </v:textbox>
                </v:rect>
                <v:rect id="Rectangle 37892" o:spid="_x0000_s1223" style="position:absolute;left:4381;top:29838;width:990;height:2121;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NBnWGyQAAAOMAAAAPAAAAZHJzL2Rvd25yZXYueG1sRI/NasMw&#13;&#10;EITvhbyD2EBujRwHWteJEkJKIC29xOkDLNb6h0grI6mx+/ZVodDLwDDMN8x2P1kj7uRD71jBapmB&#13;&#10;IK6d7rlV8Hk9PRYgQkTWaByTgm8KsN/NHrZYajfyhe5VbEWCcChRQRfjUEoZ6o4shqUbiFPWOG8x&#13;&#10;JutbqT2OCW6NzLPsSVrsOS10ONCxo/pWfVkF8lqdxqIyPnPvefNh3s6XhpxSi/n0ukly2ICINMX/&#13;&#10;xh/irBWsn4uXHH4/pT8gdz8AAAD//wMAUEsBAi0AFAAGAAgAAAAhANvh9svuAAAAhQEAABMAAAAA&#13;&#10;AAAAAAAAAAAAAAAAAFtDb250ZW50X1R5cGVzXS54bWxQSwECLQAUAAYACAAAACEAWvQsW78AAAAV&#13;&#10;AQAACwAAAAAAAAAAAAAAAAAfAQAAX3JlbHMvLnJlbHNQSwECLQAUAAYACAAAACEAzQZ1hskAAADj&#13;&#10;AAAADwAAAAAAAAAAAAAAAAAHAgAAZHJzL2Rvd25yZXYueG1sUEsFBgAAAAADAAMAtwAAAP0CAAAA&#13;&#10;AA==&#13;&#10;" filled="f" stroked="f">
                  <v:textbox style="mso-fit-shape-to-text:t" inset="0,0,0,0">
                    <w:txbxContent>
                      <w:p w14:paraId="15D1308B" w14:textId="77777777" w:rsidR="003316EA" w:rsidRDefault="003316EA" w:rsidP="003316EA">
                        <w:pPr>
                          <w:kinsoku w:val="0"/>
                          <w:overflowPunct w:val="0"/>
                          <w:textAlignment w:val="baseline"/>
                        </w:pPr>
                        <w:r>
                          <w:rPr>
                            <w:rFonts w:ascii="Arial" w:hAnsi="Arial" w:cstheme="minorBidi"/>
                            <w:color w:val="000000"/>
                            <w:kern w:val="24"/>
                            <w:sz w:val="14"/>
                            <w:szCs w:val="14"/>
                            <w:lang w:val="en-US"/>
                          </w:rPr>
                          <w:t>60</w:t>
                        </w:r>
                      </w:p>
                    </w:txbxContent>
                  </v:textbox>
                </v:rect>
                <v:rect id="Rectangle 37893" o:spid="_x0000_s1224" style="position:absolute;left:4857;top:27759;width:495;height:2120;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iStAdyAAAAOMAAAAPAAAAZHJzL2Rvd25yZXYueG1sRI/dagIx&#13;&#10;FITvhb5DOIXeabYKdbsapbQItnjj6gMcNmd/aHKyJKm7vr0RhN4MDMN8w6y3ozXiQj50jhW8zjIQ&#13;&#10;xJXTHTcKzqfdNAcRIrJG45gUXCnAdvM0WWOh3cBHupSxEQnCoUAFbYx9IWWoWrIYZq4nTlntvMWY&#13;&#10;rG+k9jgkuDVynmVv0mLHaaHFnj5bqn7LP6tAnsrdkJfGZ+5nXh/M9/5Yk1Pq5Xn8WiX5WIGINMb/&#13;&#10;xgOx1woWy/x9AfdP6Q/IzQ0AAP//AwBQSwECLQAUAAYACAAAACEA2+H2y+4AAACFAQAAEwAAAAAA&#13;&#10;AAAAAAAAAAAAAAAAW0NvbnRlbnRfVHlwZXNdLnhtbFBLAQItABQABgAIAAAAIQBa9CxbvwAAABUB&#13;&#10;AAALAAAAAAAAAAAAAAAAAB8BAABfcmVscy8ucmVsc1BLAQItABQABgAIAAAAIQCiStAdyAAAAOMA&#13;&#10;AAAPAAAAAAAAAAAAAAAAAAcCAABkcnMvZG93bnJldi54bWxQSwUGAAAAAAMAAwC3AAAA/AIAAAAA&#13;&#10;" filled="f" stroked="f">
                  <v:textbox style="mso-fit-shape-to-text:t" inset="0,0,0,0">
                    <w:txbxContent>
                      <w:p w14:paraId="52581A48" w14:textId="77777777" w:rsidR="003316EA" w:rsidRDefault="003316EA" w:rsidP="003316EA">
                        <w:pPr>
                          <w:kinsoku w:val="0"/>
                          <w:overflowPunct w:val="0"/>
                          <w:textAlignment w:val="baseline"/>
                        </w:pPr>
                        <w:r>
                          <w:rPr>
                            <w:rFonts w:ascii="Arial" w:hAnsi="Arial" w:cstheme="minorBidi"/>
                            <w:color w:val="000000"/>
                            <w:kern w:val="24"/>
                            <w:sz w:val="14"/>
                            <w:szCs w:val="14"/>
                            <w:lang w:val="en-US"/>
                          </w:rPr>
                          <w:t>8</w:t>
                        </w:r>
                      </w:p>
                    </w:txbxContent>
                  </v:textbox>
                </v:rect>
                <v:rect id="Rectangle 37894" o:spid="_x0000_s1225" style="position:absolute;left:50;top:17168;width:5492;height:3477;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JEJxFywAAAOMAAAAPAAAAZHJzL2Rvd25yZXYueG1sRI9Ba8JA&#13;&#10;FITvhf6H5RW81U1ttTG6iiiCnjTWg8dH9jUJzb4N2dXE/npXELwMDMN8w0znnanEhRpXWlbw0Y9A&#13;&#10;EGdWl5wrOP6s32MQziNrrCyTgis5mM9eX6aYaNtySpeDz0WAsEtQQeF9nUjpsoIMur6tiUP2axuD&#13;&#10;Ptgml7rBNsBNJQdRNJIGSw4LBda0LCj7O5yNgu013cX7gf5frRfD8ahdSn/a7pTqvXWrSZDFBISn&#13;&#10;zj8bD8RGK/j8jsdfcP8U/oCc3QAAAP//AwBQSwECLQAUAAYACAAAACEA2+H2y+4AAACFAQAAEwAA&#13;&#10;AAAAAAAAAAAAAAAAAAAAW0NvbnRlbnRfVHlwZXNdLnhtbFBLAQItABQABgAIAAAAIQBa9CxbvwAA&#13;&#10;ABUBAAALAAAAAAAAAAAAAAAAAB8BAABfcmVscy8ucmVsc1BLAQItABQABgAIAAAAIQCJEJxFywAA&#13;&#10;AOMAAAAPAAAAAAAAAAAAAAAAAAcCAABkcnMvZG93bnJldi54bWxQSwUGAAAAAAMAAwC3AAAA/wIA&#13;&#10;AAAA&#13;&#10;" filled="f" strokecolor="#c00000" strokeweight=".30869mm"/>
                <v:rect id="Rectangle 37895" o:spid="_x0000_s1226" style="position:absolute;left:4079;top:19381;width:1238;height:2121;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C7+3yyQAAAOMAAAAPAAAAZHJzL2Rvd25yZXYueG1sRI/dagIx&#13;&#10;FITvC32HcITe1awW23U1SmkRbPHGtQ9w2Jz9weRkSVJ3+/amIHgzMAzzDbPejtaIC/nQOVYwm2Yg&#13;&#10;iCunO24U/Jx2zzmIEJE1Gsek4I8CbDePD2sstBv4SJcyNiJBOBSooI2xL6QMVUsWw9T1xCmrnbcY&#13;&#10;k/WN1B6HBLdGzrPsVVrsOC202NNHS9W5/LUK5KncDXlpfOa+5/XBfO2PNTmlnibj5yrJ+wpEpDHe&#13;&#10;GzfEXit4ecuXC/j/lP6A3FwBAAD//wMAUEsBAi0AFAAGAAgAAAAhANvh9svuAAAAhQEAABMAAAAA&#13;&#10;AAAAAAAAAAAAAAAAAFtDb250ZW50X1R5cGVzXS54bWxQSwECLQAUAAYACAAAACEAWvQsW78AAAAV&#13;&#10;AQAACwAAAAAAAAAAAAAAAAAfAQAAX3JlbHMvLnJlbHNQSwECLQAUAAYACAAAACEAQu/t8skAAADj&#13;&#10;AAAADwAAAAAAAAAAAAAAAAAHAgAAZHJzL2Rvd25yZXYueG1sUEsFBgAAAAADAAMAtwAAAP0CAAAA&#13;&#10;AA==&#13;&#10;" filled="f" stroked="f">
                  <v:textbox style="mso-fit-shape-to-text:t" inset="0,0,0,0">
                    <w:txbxContent>
                      <w:p w14:paraId="10F17FED" w14:textId="77777777" w:rsidR="003316EA" w:rsidRDefault="003316EA" w:rsidP="003316EA">
                        <w:pPr>
                          <w:kinsoku w:val="0"/>
                          <w:overflowPunct w:val="0"/>
                          <w:textAlignment w:val="baseline"/>
                        </w:pPr>
                        <w:r>
                          <w:rPr>
                            <w:rFonts w:ascii="Arial" w:hAnsi="Arial" w:cstheme="minorBidi"/>
                            <w:color w:val="000000"/>
                            <w:kern w:val="24"/>
                            <w:sz w:val="14"/>
                            <w:szCs w:val="14"/>
                            <w:lang w:val="en-US"/>
                          </w:rPr>
                          <w:t>.24</w:t>
                        </w:r>
                      </w:p>
                    </w:txbxContent>
                  </v:textbox>
                </v:rect>
                <v:rect id="Rectangle 37896" o:spid="_x0000_s1227" style="position:absolute;left:4079;top:17333;width:1238;height:2121;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yPXOFyQAAAOMAAAAPAAAAZHJzL2Rvd25yZXYueG1sRI/NasMw&#13;&#10;EITvgbyD2EBviZwUUteJEkJLIC292MkDLNb6h0orI6mx+/ZVodDLwDDMN8z+OFkj7uRD71jBepWB&#13;&#10;IK6d7rlVcLuelzmIEJE1Gsek4JsCHA/z2R4L7UYu6V7FViQIhwIVdDEOhZSh7shiWLmBOGWN8xZj&#13;&#10;sr6V2uOY4NbITZZtpcWe00KHA710VH9WX1aBvFbnMa+Mz9z7pvkwb5eyIafUw2J63SU57UBEmuJ/&#13;&#10;4w9x0Qoen/LnLfx+Sn9AHn4AAAD//wMAUEsBAi0AFAAGAAgAAAAhANvh9svuAAAAhQEAABMAAAAA&#13;&#10;AAAAAAAAAAAAAAAAAFtDb250ZW50X1R5cGVzXS54bWxQSwECLQAUAAYACAAAACEAWvQsW78AAAAV&#13;&#10;AQAACwAAAAAAAAAAAAAAAAAfAQAAX3JlbHMvLnJlbHNQSwECLQAUAAYACAAAACEAsj1zhckAAADj&#13;&#10;AAAADwAAAAAAAAAAAAAAAAAHAgAAZHJzL2Rvd25yZXYueG1sUEsFBgAAAAADAAMAtwAAAP0CAAAA&#13;&#10;AA==&#13;&#10;" filled="f" stroked="f">
                  <v:textbox style="mso-fit-shape-to-text:t" inset="0,0,0,0">
                    <w:txbxContent>
                      <w:p w14:paraId="00B72278" w14:textId="77777777" w:rsidR="003316EA" w:rsidRDefault="003316EA" w:rsidP="003316EA">
                        <w:pPr>
                          <w:kinsoku w:val="0"/>
                          <w:overflowPunct w:val="0"/>
                          <w:textAlignment w:val="baseline"/>
                        </w:pPr>
                        <w:r>
                          <w:rPr>
                            <w:rFonts w:ascii="Arial" w:hAnsi="Arial" w:cstheme="minorBidi"/>
                            <w:color w:val="000000"/>
                            <w:kern w:val="24"/>
                            <w:sz w:val="14"/>
                            <w:szCs w:val="14"/>
                            <w:lang w:val="en-US"/>
                          </w:rPr>
                          <w:t>.58</w:t>
                        </w:r>
                      </w:p>
                    </w:txbxContent>
                  </v:textbox>
                </v:rect>
                <v:rect id="Rectangle 37897" o:spid="_x0000_s1228" style="position:absolute;left:38672;top:10134;width:5461;height:3476;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Jxj6pzAAAAOMAAAAPAAAAZHJzL2Rvd25yZXYueG1sRI9Pa8JA&#13;&#10;FMTvhX6H5RV6qxsVahpdpUSk9mLxD7S9PbLPJE32bciuJn57VxB6GRiG+Q0zW/SmFmdqXWlZwXAQ&#13;&#10;gSDOrC45V3DYr15iEM4ja6wtk4ILOVjMHx9mmGjb8ZbOO5+LAGGXoILC+yaR0mUFGXQD2xCH7Ghb&#13;&#10;gz7YNpe6xS7ATS1HUfQqDZYcFgpsKC0oq3Yno+B787mu0i+5+Yj/8u6nOh3S/jdS6vmpX06DvE9B&#13;&#10;eOr9f+OOWGsF40n8NoHbp/AH5PwKAAD//wMAUEsBAi0AFAAGAAgAAAAhANvh9svuAAAAhQEAABMA&#13;&#10;AAAAAAAAAAAAAAAAAAAAAFtDb250ZW50X1R5cGVzXS54bWxQSwECLQAUAAYACAAAACEAWvQsW78A&#13;&#10;AAAVAQAACwAAAAAAAAAAAAAAAAAfAQAAX3JlbHMvLnJlbHNQSwECLQAUAAYACAAAACEAScY+qcwA&#13;&#10;AADjAAAADwAAAAAAAAAAAAAAAAAHAgAAZHJzL2Rvd25yZXYueG1sUEsFBgAAAAADAAMAtwAAAAAD&#13;&#10;AAAAAA==&#13;&#10;" filled="f" strokecolor="#0070c0" strokeweight="1.5pt"/>
                <v:rect id="Rectangle 37898" o:spid="_x0000_s1229" style="position:absolute;left:42758;top:12477;width:1238;height:2121;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s7kJsyQAAAOMAAAAPAAAAZHJzL2Rvd25yZXYueG1sRI/dSgMx&#13;&#10;EEbvBd8hTME7m20FXbdNiyiFKt502wcYNrM/mEyWJHbXt3cuBG8GPobvzJztfvZOXSmmIbCB1bIA&#13;&#10;RdwEO3Bn4HI+3JegUka26AKTgR9KsN/d3myxsmHiE13r3CmBcKrQQJ/zWGmdmp48pmUYiWXXhugx&#13;&#10;S4ydthEngXun10XxqD0OLBd6HOm1p+ar/vYG9Lk+TGXtYhE+1u2nez+eWgrG3C3mt42Mlw2oTHP+&#13;&#10;b/whjtbAw1P5LE+Lk/iA3v0CAAD//wMAUEsBAi0AFAAGAAgAAAAhANvh9svuAAAAhQEAABMAAAAA&#13;&#10;AAAAAAAAAAAAAAAAAFtDb250ZW50X1R5cGVzXS54bWxQSwECLQAUAAYACAAAACEAWvQsW78AAAAV&#13;&#10;AQAACwAAAAAAAAAAAAAAAAAfAQAAX3JlbHMvLnJlbHNQSwECLQAUAAYACAAAACEArO5CbMkAAADj&#13;&#10;AAAADwAAAAAAAAAAAAAAAAAHAgAAZHJzL2Rvd25yZXYueG1sUEsFBgAAAAADAAMAtwAAAP0CAAAA&#13;&#10;AA==&#13;&#10;" filled="f" stroked="f">
                  <v:textbox style="mso-fit-shape-to-text:t" inset="0,0,0,0">
                    <w:txbxContent>
                      <w:p w14:paraId="268E3825" w14:textId="77777777" w:rsidR="003316EA" w:rsidRDefault="003316EA" w:rsidP="003316EA">
                        <w:pPr>
                          <w:kinsoku w:val="0"/>
                          <w:overflowPunct w:val="0"/>
                          <w:textAlignment w:val="baseline"/>
                        </w:pPr>
                        <w:r>
                          <w:rPr>
                            <w:rFonts w:ascii="Arial" w:hAnsi="Arial" w:cstheme="minorBidi"/>
                            <w:color w:val="000000"/>
                            <w:kern w:val="24"/>
                            <w:sz w:val="14"/>
                            <w:szCs w:val="14"/>
                            <w:lang w:val="en-US"/>
                          </w:rPr>
                          <w:t>1.4</w:t>
                        </w:r>
                      </w:p>
                    </w:txbxContent>
                  </v:textbox>
                </v:rect>
                <v:oval id="Oval 37899" o:spid="_x0000_s1230" style="position:absolute;left:46276;top:10969;width:2286;height:225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fhPtByQAAAOMAAAAPAAAAZHJzL2Rvd25yZXYueG1sRI/disIw&#13;&#10;FITvF3yHcIS9W1MVXK1G8WcFYS9E7QMcmmNbbU5KE2316c3CgjcDwzDfMLNFa0pxp9oVlhX0exEI&#13;&#10;4tTqgjMFyWn7NQbhPLLG0jIpeJCDxbzzMcNY24YPdD/6TAQIuxgV5N5XsZQuzcmg69mKOGRnWxv0&#13;&#10;wdaZ1DU2AW5KOYiikTRYcFjIsaJ1Tun1eDMKip/y+ZtcN6vqQo3eN9qaZLRT6rPbbqZBllMQnlr/&#13;&#10;bvwjdlrB8Hs8mcDfp/AH5PwFAAD//wMAUEsBAi0AFAAGAAgAAAAhANvh9svuAAAAhQEAABMAAAAA&#13;&#10;AAAAAAAAAAAAAAAAAFtDb250ZW50X1R5cGVzXS54bWxQSwECLQAUAAYACAAAACEAWvQsW78AAAAV&#13;&#10;AQAACwAAAAAAAAAAAAAAAAAfAQAAX3JlbHMvLnJlbHNQSwECLQAUAAYACAAAACEAH4T7QckAAADj&#13;&#10;AAAADwAAAAAAAAAAAAAAAAAHAgAAZHJzL2Rvd25yZXYueG1sUEsFBgAAAAADAAMAtwAAAP0CAAAA&#13;&#10;AA==&#13;&#10;" filled="f" strokecolor="#7f7f7f [1612]" strokeweight=".30869mm"/>
                <v:rect id="Rectangle 37900" o:spid="_x0000_s1231" style="position:absolute;left:47445;top:12065;width:356;height:1803;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Mc9RwyAAAAOMAAAAPAAAAZHJzL2Rvd25yZXYueG1sRI/dSgMx&#13;&#10;EIXvBd8hjOCdTaygddu0iFKo4k23fYBhM/uDyWRJYnd9e+dC8GbgMJzv8G12c/DqQikPkS3cLwwo&#13;&#10;4ia6gTsL59P+bgUqF2SHPjJZ+KEMu+311QYrFyc+0qUunRII5wot9KWMlda56SlgXsSRWH5tTAGL&#13;&#10;xNRpl3ASePB6acyjDjiwLPQ40mtPzVf9HSzoU72fVrVPJn4s20//fji2FK29vZnf1nJe1qAKzeW/&#13;&#10;8Yc4OAsPT89GLMRJfEBvfwEAAP//AwBQSwECLQAUAAYACAAAACEA2+H2y+4AAACFAQAAEwAAAAAA&#13;&#10;AAAAAAAAAAAAAAAAW0NvbnRlbnRfVHlwZXNdLnhtbFBLAQItABQABgAIAAAAIQBa9CxbvwAAABUB&#13;&#10;AAALAAAAAAAAAAAAAAAAAB8BAABfcmVscy8ucmVsc1BLAQItABQABgAIAAAAIQDMc9RwyAAAAOMA&#13;&#10;AAAPAAAAAAAAAAAAAAAAAAcCAABkcnMvZG93bnJldi54bWxQSwUGAAAAAAMAAwC3AAAA/AIAAAAA&#13;&#10;" filled="f" stroked="f">
                  <v:textbox style="mso-fit-shape-to-text:t" inset="0,0,0,0">
                    <w:txbxContent>
                      <w:p w14:paraId="33A60FDE" w14:textId="77777777" w:rsidR="003316EA" w:rsidRDefault="003316EA" w:rsidP="003316EA">
                        <w:pPr>
                          <w:kinsoku w:val="0"/>
                          <w:overflowPunct w:val="0"/>
                          <w:textAlignment w:val="baseline"/>
                        </w:pPr>
                        <w:r>
                          <w:rPr>
                            <w:rFonts w:ascii="Arial" w:hAnsi="Arial" w:cstheme="minorBidi"/>
                            <w:color w:val="000000" w:themeColor="text1"/>
                            <w:kern w:val="24"/>
                            <w:sz w:val="10"/>
                            <w:szCs w:val="10"/>
                            <w:lang w:val="en-US"/>
                          </w:rPr>
                          <w:t>1</w:t>
                        </w:r>
                      </w:p>
                    </w:txbxContent>
                  </v:textbox>
                </v:rect>
                <v:rect id="Rectangle 37901" o:spid="_x0000_s1232" style="position:absolute;left:48998;top:11255;width:496;height:2121;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jP3HryAAAAOMAAAAPAAAAZHJzL2Rvd25yZXYueG1sRI/dagIx&#13;&#10;FITvC75DOIJ3NVGhtatRSotgS29cfYDD5uwPTU6WJHXXtzeFQm8GhmG+Ybb70VlxpRA7zxoWcwWC&#13;&#10;uPKm40bD5Xx4XIOICdmg9UwabhRhv5s8bLEwfuATXcvUiAzhWKCGNqW+kDJWLTmMc98T56z2wWHK&#13;&#10;NjTSBBwy3Fm5VOpJOuw4L7TY01tL1Xf54zTIc3kY1qUNyn8u6y/7cTzV5LWeTcf3TZbXDYhEY/pv&#13;&#10;/CGORsPq+UUt4PdT/gNydwcAAP//AwBQSwECLQAUAAYACAAAACEA2+H2y+4AAACFAQAAEwAAAAAA&#13;&#10;AAAAAAAAAAAAAAAAW0NvbnRlbnRfVHlwZXNdLnhtbFBLAQItABQABgAIAAAAIQBa9CxbvwAAABUB&#13;&#10;AAALAAAAAAAAAAAAAAAAAB8BAABfcmVscy8ucmVsc1BLAQItABQABgAIAAAAIQCjP3HryAAAAOMA&#13;&#10;AAAPAAAAAAAAAAAAAAAAAAcCAABkcnMvZG93bnJldi54bWxQSwUGAAAAAAMAAwC3AAAA/AIAAAAA&#13;&#10;" filled="f" stroked="f">
                  <v:textbox style="mso-fit-shape-to-text:t" inset="0,0,0,0">
                    <w:txbxContent>
                      <w:p w14:paraId="280EB983" w14:textId="77777777" w:rsidR="003316EA" w:rsidRDefault="003316EA" w:rsidP="003316EA">
                        <w:pPr>
                          <w:kinsoku w:val="0"/>
                          <w:overflowPunct w:val="0"/>
                          <w:textAlignment w:val="baseline"/>
                        </w:pPr>
                        <w:r>
                          <w:rPr>
                            <w:rFonts w:ascii="Arial" w:hAnsi="Arial" w:cstheme="minorBidi"/>
                            <w:color w:val="808080" w:themeColor="background1" w:themeShade="80"/>
                            <w:kern w:val="24"/>
                            <w:sz w:val="14"/>
                            <w:szCs w:val="14"/>
                            <w:lang w:val="en-US"/>
                          </w:rPr>
                          <w:t>1</w:t>
                        </w:r>
                      </w:p>
                    </w:txbxContent>
                  </v:textbox>
                </v:rect>
                <v:line id="Line 43" o:spid="_x0000_s1233" style="position:absolute;flip:x y;visibility:visible;mso-wrap-style:square" from="44228,11953" to="46212,12096"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FJeGoygAAAOMAAAAPAAAAZHJzL2Rvd25yZXYueG1sRI/NasMw&#13;&#10;EITvgb6D2EJvidyY1I0TJQSXmPaQQ9M+wGJtbGNrZSzVP28fFQq9DAzDfMPsj5NpxUC9qy0reF5F&#13;&#10;IIgLq2suFXx/nZevIJxH1thaJgUzOTgeHhZ7TLUd+ZOGqy9FgLBLUUHlfZdK6YqKDLqV7YhDdrO9&#13;&#10;QR9sX0rd4xjgppXrKHqRBmsOCxV2lFVUNNcfo+AyxzlnI2eb3J4a+jBdgs1GqafH6W0X5LQD4Wny&#13;&#10;/40/xLtWECfbaA2/n8IfkIc7AAAA//8DAFBLAQItABQABgAIAAAAIQDb4fbL7gAAAIUBAAATAAAA&#13;&#10;AAAAAAAAAAAAAAAAAABbQ29udGVudF9UeXBlc10ueG1sUEsBAi0AFAAGAAgAAAAhAFr0LFu/AAAA&#13;&#10;FQEAAAsAAAAAAAAAAAAAAAAAHwEAAF9yZWxzLy5yZWxzUEsBAi0AFAAGAAgAAAAhAMUl4ajKAAAA&#13;&#10;4wAAAA8AAAAAAAAAAAAAAAAABwIAAGRycy9kb3ducmV2LnhtbFBLBQYAAAAAAwADALcAAAD+AgAA&#13;&#10;AAA=&#13;&#10;" strokecolor="#7f7f7f [1612]" strokeweight=".30869mm"/>
                <v:shape id="Freeform 44" o:spid="_x0000_s1234" style="position:absolute;left:44228;top:11763;width:794;height:492;visibility:visible;mso-wrap-style:square;v-text-anchor:top" coordsize="26,16"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ketYgyQAAAOMAAAAPAAAAZHJzL2Rvd25yZXYueG1sRI/dasJA&#13;&#10;FITvC77DcgTv6sYKNkZXsf5AC9748wCH7DEbzJ6N2dXEt+8WCt4MDMN8w8yXna3EgxpfOlYwGiYg&#13;&#10;iHOnSy4UnE+79xSED8gaK8ek4Ekelove2xwz7Vo+0OMYChEh7DNUYEKoMyl9bsiiH7qaOGYX11gM&#13;&#10;0TaF1A22EW4r+ZEkE2mx5LhgsKa1ofx6vFsFaVcX+3Sy/TFhe2v9/WvPu5NXatDvNrMoqxmIQF14&#13;&#10;Nf4R31rB+HOajOHvU/wDcvELAAD//wMAUEsBAi0AFAAGAAgAAAAhANvh9svuAAAAhQEAABMAAAAA&#13;&#10;AAAAAAAAAAAAAAAAAFtDb250ZW50X1R5cGVzXS54bWxQSwECLQAUAAYACAAAACEAWvQsW78AAAAV&#13;&#10;AQAACwAAAAAAAAAAAAAAAAAfAQAAX3JlbHMvLnJlbHNQSwECLQAUAAYACAAAACEAZHrWIMkAAADj&#13;&#10;AAAADwAAAAAAAAAAAAAAAAAHAgAAZHJzL2Rvd25yZXYueG1sUEsFBgAAAAADAAMAtwAAAP0CAAAA&#13;&#10;AA==&#13;&#10;" path="m,6l26,,25,8r-1,8l,6xe" fillcolor="#7f7f7f [1612]" strokecolor="#7f7f7f [1612]" strokeweight="0">
                  <v:path arrowok="t" o:connecttype="custom" o:connectlocs="0,18455;79375,0;76322,24607;73269,49213;0,18455" o:connectangles="0,0,0,0,0"/>
                </v:shape>
                <v:rect id="Rectangle 37904" o:spid="_x0000_s1235" style="position:absolute;left:38704;top:13620;width:5461;height:3477;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n/zrEzQAAAOMAAAAPAAAAZHJzL2Rvd25yZXYueG1sRI9Pa8JA&#13;&#10;FMTvBb/D8oTe6m7/UDW6iqSU2oulVlBvj+xrEpN9G7KrSb99t1DwMjAM8xtmvuxtLS7U+tKxhvuR&#13;&#10;AkGcOVNyrmH39Xo3AeEDssHaMWn4IQ/LxeBmjolxHX/SZRtyESHsE9RQhNAkUvqsIIt+5BrimH27&#13;&#10;1mKIts2labGLcFvLB6WepcWS40KBDaUFZdX2bDXsN+/rKv2Qm7fJKe8O1XmX9kel9e2wf5lFWc1A&#13;&#10;BOrDtfGPWBsNj+OpeoK/T/EPyMUvAAAA//8DAFBLAQItABQABgAIAAAAIQDb4fbL7gAAAIUBAAAT&#13;&#10;AAAAAAAAAAAAAAAAAAAAAABbQ29udGVudF9UeXBlc10ueG1sUEsBAi0AFAAGAAgAAAAhAFr0LFu/&#13;&#10;AAAAFQEAAAsAAAAAAAAAAAAAAAAAHwEAAF9yZWxzLy5yZWxzUEsBAi0AFAAGAAgAAAAhACf/OsTN&#13;&#10;AAAA4wAAAA8AAAAAAAAAAAAAAAAABwIAAGRycy9kb3ducmV2LnhtbFBLBQYAAAAAAwADALcAAAAB&#13;&#10;AwAAAAA=&#13;&#10;" filled="f" strokecolor="#0070c0" strokeweight="1.5pt"/>
                <v:rect id="Rectangle 37905" o:spid="_x0000_s1236" style="position:absolute;left:42456;top:15890;width:1537;height:2121;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cBHfoyQAAAOMAAAAPAAAAZHJzL2Rvd25yZXYueG1sRI/dagIx&#13;&#10;FITvC75DOIXe1aRKW12NIhXBFm9c+wCHzdkfTE6WJHW3b98UCr0ZGIb5hllvR2fFjULsPGt4mioQ&#13;&#10;xJU3HTcaPi+HxwWImJANWs+k4ZsibDeTuzUWxg98pluZGpEhHAvU0KbUF1LGqiWHcep74pzVPjhM&#13;&#10;2YZGmoBDhjsrZ0q9SIcd54UWe3prqbqWX06DvJSHYVHaoPzHrD7Z9+O5Jq/1w/24X2XZrUAkGtN/&#13;&#10;4w9xNBrmr0v1DL+f8h+Qmx8AAAD//wMAUEsBAi0AFAAGAAgAAAAhANvh9svuAAAAhQEAABMAAAAA&#13;&#10;AAAAAAAAAAAAAAAAAFtDb250ZW50X1R5cGVzXS54bWxQSwECLQAUAAYACAAAACEAWvQsW78AAAAV&#13;&#10;AQAACwAAAAAAAAAAAAAAAAAfAQAAX3JlbHMvLnJlbHNQSwECLQAUAAYACAAAACEA3AR36MkAAADj&#13;&#10;AAAADwAAAAAAAAAAAAAAAAAHAgAAZHJzL2Rvd25yZXYueG1sUEsFBgAAAAADAAMAtwAAAP0CAAAA&#13;&#10;AA==&#13;&#10;" filled="f" stroked="f">
                  <v:textbox style="mso-fit-shape-to-text:t" inset="0,0,0,0">
                    <w:txbxContent>
                      <w:p w14:paraId="1C1799C6" w14:textId="77777777" w:rsidR="003316EA" w:rsidRDefault="003316EA" w:rsidP="003316EA">
                        <w:pPr>
                          <w:kinsoku w:val="0"/>
                          <w:overflowPunct w:val="0"/>
                          <w:textAlignment w:val="baseline"/>
                        </w:pPr>
                        <w:r>
                          <w:rPr>
                            <w:rFonts w:ascii="Arial" w:hAnsi="Arial" w:cstheme="minorBidi"/>
                            <w:color w:val="000000"/>
                            <w:kern w:val="24"/>
                            <w:sz w:val="14"/>
                            <w:szCs w:val="14"/>
                            <w:lang w:val="en-US"/>
                          </w:rPr>
                          <w:t>-.63</w:t>
                        </w:r>
                      </w:p>
                    </w:txbxContent>
                  </v:textbox>
                </v:rect>
                <v:oval id="Oval 37906" o:spid="_x0000_s1237" style="position:absolute;left:46181;top:14382;width:2254;height:225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w8PUpygAAAOMAAAAPAAAAZHJzL2Rvd25yZXYueG1sRI/RasJA&#13;&#10;FETfC/7DcoW+6cYWUo2uYquC0Acx5gMu2WsSzd4N2a2Jfn23IPRlYBjmDLNY9aYWN2pdZVnBZByB&#13;&#10;IM6trrhQkJ12oykI55E11pZJwZ0crJaDlwUm2nZ8pFvqCxEg7BJUUHrfJFK6vCSDbmwb4pCdbWvQ&#13;&#10;B9sWUrfYBbip5VsUxdJgxWGhxIa+Ssqv6Y9RUG3rx3d23Xw2F+r0odPWZPFeqddhv5kHWc9BeOr9&#13;&#10;f+OJ2GsF7x+zKIa/T+EPyOUvAAAA//8DAFBLAQItABQABgAIAAAAIQDb4fbL7gAAAIUBAAATAAAA&#13;&#10;AAAAAAAAAAAAAAAAAABbQ29udGVudF9UeXBlc10ueG1sUEsBAi0AFAAGAAgAAAAhAFr0LFu/AAAA&#13;&#10;FQEAAAsAAAAAAAAAAAAAAAAAHwEAAF9yZWxzLy5yZWxzUEsBAi0AFAAGAAgAAAAhAPDw9SnKAAAA&#13;&#10;4wAAAA8AAAAAAAAAAAAAAAAABwIAAGRycy9kb3ducmV2LnhtbFBLBQYAAAAAAwADALcAAAD+AgAA&#13;&#10;AAA=&#13;&#10;" filled="f" strokecolor="#7f7f7f [1612]" strokeweight=".30869mm"/>
                <v:rect id="Rectangle 37907" o:spid="_x0000_s1238" style="position:absolute;left:47392;top:15366;width:356;height:1804;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DmkwEyAAAAOMAAAAPAAAAZHJzL2Rvd25yZXYueG1sRI/dagIx&#13;&#10;FITvC75DOELvaqKFqqtRpEWwpTeuPsBhc/YHk5MlSd3t2zeFQm8GhmG+Ybb70VlxpxA7zxrmMwWC&#13;&#10;uPKm40bD9XJ8WoGICdmg9UwavinCfjd52GJh/MBnupepERnCsUANbUp9IWWsWnIYZ74nzlntg8OU&#13;&#10;bWikCThkuLNyodSLdNhxXmixp9eWqlv55TTIS3kcVqUNyn8s6k/7fjrX5LV+nI5vmyyHDYhEY/pv&#13;&#10;/CFORsPzcq2W8Psp/wG5+wEAAP//AwBQSwECLQAUAAYACAAAACEA2+H2y+4AAACFAQAAEwAAAAAA&#13;&#10;AAAAAAAAAAAAAAAAW0NvbnRlbnRfVHlwZXNdLnhtbFBLAQItABQABgAIAAAAIQBa9CxbvwAAABUB&#13;&#10;AAALAAAAAAAAAAAAAAAAAB8BAABfcmVscy8ucmVsc1BLAQItABQABgAIAAAAIQBDmkwEyAAAAOMA&#13;&#10;AAAPAAAAAAAAAAAAAAAAAAcCAABkcnMvZG93bnJldi54bWxQSwUGAAAAAAMAAwC3AAAA/AIAAAAA&#13;&#10;" filled="f" stroked="f">
                  <v:textbox style="mso-fit-shape-to-text:t" inset="0,0,0,0">
                    <w:txbxContent>
                      <w:p w14:paraId="64BDEF76" w14:textId="77777777" w:rsidR="003316EA" w:rsidRDefault="003316EA" w:rsidP="003316EA">
                        <w:pPr>
                          <w:kinsoku w:val="0"/>
                          <w:overflowPunct w:val="0"/>
                          <w:textAlignment w:val="baseline"/>
                        </w:pPr>
                        <w:r>
                          <w:rPr>
                            <w:rFonts w:ascii="Arial" w:hAnsi="Arial" w:cstheme="minorBidi"/>
                            <w:color w:val="000000"/>
                            <w:kern w:val="24"/>
                            <w:sz w:val="10"/>
                            <w:szCs w:val="10"/>
                            <w:lang w:val="en-US"/>
                          </w:rPr>
                          <w:t>2</w:t>
                        </w:r>
                      </w:p>
                    </w:txbxContent>
                  </v:textbox>
                </v:rect>
                <v:rect id="Rectangle 37908" o:spid="_x0000_s1239" style="position:absolute;left:49226;top:15025;width:495;height:2121;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yBdh2yAAAAOMAAAAPAAAAZHJzL2Rvd25yZXYueG1sRI/dSgMx&#13;&#10;EEbvBd8hjOCdTaygddu0iFKo4k23fYBhM/uDyWRJYnd9e+dC8GbgY/jOzNns5uDVhVIeIlu4XxhQ&#13;&#10;xE10A3cWzqf93QpULsgOfWSy8EMZdtvrqw1WLk58pEtdOiUQzhVa6EsZK61z01PAvIgjsezamAIW&#13;&#10;ianTLuEk8OD10phHHXBgudDjSK89NV/1d7CgT/V+WtU+mfixbD/9++HYUrT29mZ+W8t4WYMqNJf/&#13;&#10;xh/i4Cw8PD0beVqcxAf09hcAAP//AwBQSwECLQAUAAYACAAAACEA2+H2y+4AAACFAQAAEwAAAAAA&#13;&#10;AAAAAAAAAAAAAAAAW0NvbnRlbnRfVHlwZXNdLnhtbFBLAQItABQABgAIAAAAIQBa9CxbvwAAABUB&#13;&#10;AAALAAAAAAAAAAAAAAAAAB8BAABfcmVscy8ucmVsc1BLAQItABQABgAIAAAAIQAyBdh2yAAAAOMA&#13;&#10;AAAPAAAAAAAAAAAAAAAAAAcCAABkcnMvZG93bnJldi54bWxQSwUGAAAAAAMAAwC3AAAA/AIAAAAA&#13;&#10;" filled="f" stroked="f">
                  <v:textbox style="mso-fit-shape-to-text:t" inset="0,0,0,0">
                    <w:txbxContent>
                      <w:p w14:paraId="22D78B59" w14:textId="77777777" w:rsidR="003316EA" w:rsidRDefault="003316EA" w:rsidP="003316EA">
                        <w:pPr>
                          <w:kinsoku w:val="0"/>
                          <w:overflowPunct w:val="0"/>
                          <w:textAlignment w:val="baseline"/>
                        </w:pPr>
                        <w:r>
                          <w:rPr>
                            <w:rFonts w:ascii="Arial" w:hAnsi="Arial" w:cstheme="minorBidi"/>
                            <w:color w:val="808080" w:themeColor="background1" w:themeShade="80"/>
                            <w:kern w:val="24"/>
                            <w:sz w:val="14"/>
                            <w:szCs w:val="14"/>
                            <w:lang w:val="en-US"/>
                          </w:rPr>
                          <w:t>1</w:t>
                        </w:r>
                      </w:p>
                    </w:txbxContent>
                  </v:textbox>
                </v:rect>
                <v:line id="Line 52" o:spid="_x0000_s1240" style="position:absolute;flip:x y;visibility:visible;mso-wrap-style:square" from="44260,15367" to="46117,15398"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LgXPZyAAAAOMAAAAPAAAAZHJzL2Rvd25yZXYueG1sRI9Bi8Iw&#13;&#10;FITvwv6H8Ba8aeqKdq1GkYqiBw/r7g94NM+2tHkpTdbWf28EwcvAMMw3zGrTm1rcqHWlZQWTcQSC&#13;&#10;OLO65FzB3+9+9A3CeWSNtWVScCcHm/XHYIWJth3/0O3icxEg7BJUUHjfJFK6rCCDbmwb4pBdbWvQ&#13;&#10;B9vmUrfYBbip5VcUzaXBksNCgQ2lBWXV5d8oON+nB047TmcHu63oZJoYq5lSw89+twyyXYLw1Pt3&#13;&#10;44U4agXTeBEt4Pkp/AG5fgAAAP//AwBQSwECLQAUAAYACAAAACEA2+H2y+4AAACFAQAAEwAAAAAA&#13;&#10;AAAAAAAAAAAAAAAAW0NvbnRlbnRfVHlwZXNdLnhtbFBLAQItABQABgAIAAAAIQBa9CxbvwAAABUB&#13;&#10;AAALAAAAAAAAAAAAAAAAAB8BAABfcmVscy8ucmVsc1BLAQItABQABgAIAAAAIQDLgXPZyAAAAOMA&#13;&#10;AAAPAAAAAAAAAAAAAAAAAAcCAABkcnMvZG93bnJldi54bWxQSwUGAAAAAAMAAwC3AAAA/AIAAAAA&#13;&#10;" strokecolor="#7f7f7f [1612]" strokeweight=".30869mm"/>
                <v:shape id="Freeform 53" o:spid="_x0000_s1241" style="position:absolute;left:44260;top:15113;width:762;height:523;visibility:visible;mso-wrap-style:square;v-text-anchor:top" coordsize="25,17"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fNu3SzAAAAOMAAAAPAAAAZHJzL2Rvd25yZXYueG1sRI9Na8JA&#13;&#10;EIbvhf6HZQre6sYqtUZXET/ASw9+QPU2ZKdJ2uxsyK4x/nvnUOhl4GV4n5dntuhcpVpqQunZwKCf&#13;&#10;gCLOvC05N3A6bl8/QIWIbLHyTAbuFGAxf36aYWr9jffUHmKuBMIhRQNFjHWqdcgKchj6viaW37dv&#13;&#10;HEaJTa5tgzeBu0q/Jcm7dliyLBRY06qg7PdwdQaO2Vdy+Tnr++ekXF7b0W6zxtPGmN5Lt57KWU5B&#13;&#10;Rerif+MPsbMGhuPJQCzESXxAzx8AAAD//wMAUEsBAi0AFAAGAAgAAAAhANvh9svuAAAAhQEAABMA&#13;&#10;AAAAAAAAAAAAAAAAAAAAAFtDb250ZW50X1R5cGVzXS54bWxQSwECLQAUAAYACAAAACEAWvQsW78A&#13;&#10;AAAVAQAACwAAAAAAAAAAAAAAAAAfAQAAX3JlbHMvLnJlbHNQSwECLQAUAAYACAAAACEAnzbt0swA&#13;&#10;AADjAAAADwAAAAAAAAAAAAAAAAAHAgAAZHJzL2Rvd25yZXYueG1sUEsFBgAAAAADAAMAtwAAAAAD&#13;&#10;AAAAAA==&#13;&#10;" path="m,8l25,r,9l24,17,,8xe" fillcolor="#7f7f7f [1612]" strokecolor="#7f7f7f [1612]" strokeweight="0">
                  <v:path arrowok="t" o:connecttype="custom" o:connectlocs="0,24653;76200,0;76200,27735;73152,52388;0,24653" o:connectangles="0,0,0,0,0"/>
                </v:shape>
                <v:rect id="Rectangle 37911" o:spid="_x0000_s1242" style="position:absolute;left:30;top:13692;width:5493;height:3476;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CVTMaygAAAOMAAAAPAAAAZHJzL2Rvd25yZXYueG1sRI9Li8JA&#13;&#10;EITvC/sfhl7Ym07i4is6iijCevJ58Nhk2iSY6QmZWRP99Y4g7KWgKOorajpvTSluVLvCsoK4G4Eg&#13;&#10;Tq0uOFNwOq47IxDOI2ssLZOCOzmYzz4/ppho2/CebgefiQBhl6CC3PsqkdKlORl0XVsRh+xia4M+&#13;&#10;2DqTusYmwE0pe1E0kAYLDgs5VrTMKb0e/oyCzX2/He16+rFaL/rjQbOU/rzZKvX91a4mQRYTEJ5a&#13;&#10;/994I361gp/hOI7h9Sn8ATl7AgAA//8DAFBLAQItABQABgAIAAAAIQDb4fbL7gAAAIUBAAATAAAA&#13;&#10;AAAAAAAAAAAAAAAAAABbQ29udGVudF9UeXBlc10ueG1sUEsBAi0AFAAGAAgAAAAhAFr0LFu/AAAA&#13;&#10;FQEAAAsAAAAAAAAAAAAAAAAAHwEAAF9yZWxzLy5yZWxzUEsBAi0AFAAGAAgAAAAhAIJVMxrKAAAA&#13;&#10;4wAAAA8AAAAAAAAAAAAAAAAABwIAAGRycy9kb3ducmV2LnhtbFBLBQYAAAAAAwADALcAAAD+AgAA&#13;&#10;AAA=&#13;&#10;" filled="f" strokecolor="#c00000" strokeweight=".30869mm"/>
                <v:rect id="Rectangle 37912" o:spid="_x0000_s1243" style="position:absolute;left:4381;top:15859;width:990;height:2121;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WNHlByAAAAOMAAAAPAAAAZHJzL2Rvd25yZXYueG1sRI/dagIx&#13;&#10;FITvC32HcAq9q1m3oHY1SqkIWrxx9QEOm7M/NDlZkuiub28Khd4MDMN8w6w2ozXiRj50jhVMJxkI&#13;&#10;4srpjhsFl/PubQEiRGSNxjEpuFOAzfr5aYWFdgOf6FbGRiQIhwIVtDH2hZShaslimLieOGW18xZj&#13;&#10;sr6R2uOQ4NbIPMtm0mLHaaHFnr5aqn7Kq1Ugz+VuWJTGZ+47r4/msD/V5JR6fRm3yySfSxCRxvjf&#13;&#10;+EPstYL3+cc0h99P6Q/I9QMAAP//AwBQSwECLQAUAAYACAAAACEA2+H2y+4AAACFAQAAEwAAAAAA&#13;&#10;AAAAAAAAAAAAAAAAW0NvbnRlbnRfVHlwZXNdLnhtbFBLAQItABQABgAIAAAAIQBa9CxbvwAAABUB&#13;&#10;AAALAAAAAAAAAAAAAAAAAB8BAABfcmVscy8ucmVsc1BLAQItABQABgAIAAAAIQDWNHlByAAAAOMA&#13;&#10;AAAPAAAAAAAAAAAAAAAAAAcCAABkcnMvZG93bnJldi54bWxQSwUGAAAAAAMAAwC3AAAA/AIAAAAA&#13;&#10;" filled="f" stroked="f">
                  <v:textbox style="mso-fit-shape-to-text:t" inset="0,0,0,0">
                    <w:txbxContent>
                      <w:p w14:paraId="05927F31" w14:textId="77777777" w:rsidR="003316EA" w:rsidRDefault="003316EA" w:rsidP="003316EA">
                        <w:pPr>
                          <w:kinsoku w:val="0"/>
                          <w:overflowPunct w:val="0"/>
                          <w:textAlignment w:val="baseline"/>
                        </w:pPr>
                        <w:r>
                          <w:rPr>
                            <w:rFonts w:ascii="Arial" w:hAnsi="Arial" w:cstheme="minorBidi"/>
                            <w:color w:val="000000"/>
                            <w:kern w:val="24"/>
                            <w:sz w:val="14"/>
                            <w:szCs w:val="14"/>
                            <w:lang w:val="en-US"/>
                          </w:rPr>
                          <w:t>12</w:t>
                        </w:r>
                      </w:p>
                    </w:txbxContent>
                  </v:textbox>
                </v:rect>
                <v:rect id="Rectangle 37913" o:spid="_x0000_s1244" style="position:absolute;left:4381;top:13811;width:990;height:2121;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5eNzayAAAAOMAAAAPAAAAZHJzL2Rvd25yZXYueG1sRI/dagIx&#13;&#10;FITvhb5DOELvNKtCq6tRikWwpTeuPsBhc/YHk5Mlie769qZQ6M3AMMw3zGY3WCPu5EPrWMFsmoEg&#13;&#10;Lp1uuVZwOR8mSxAhIms0jknBgwLsti+jDeba9XyiexFrkSAcclTQxNjlUoayIYth6jrilFXOW4zJ&#13;&#10;+lpqj32CWyPnWfYmLbacFhrsaN9QeS1uVoE8F4d+WRifue959WO+jqeKnFKv4+FzneRjDSLSEP8b&#13;&#10;f4ijVrB4X80W8Psp/QG5fQIAAP//AwBQSwECLQAUAAYACAAAACEA2+H2y+4AAACFAQAAEwAAAAAA&#13;&#10;AAAAAAAAAAAAAAAAW0NvbnRlbnRfVHlwZXNdLnhtbFBLAQItABQABgAIAAAAIQBa9CxbvwAAABUB&#13;&#10;AAALAAAAAAAAAAAAAAAAAB8BAABfcmVscy8ucmVsc1BLAQItABQABgAIAAAAIQC5eNzayAAAAOMA&#13;&#10;AAAPAAAAAAAAAAAAAAAAAAcCAABkcnMvZG93bnJldi54bWxQSwUGAAAAAAMAAwC3AAAA/AIAAAAA&#13;&#10;" filled="f" stroked="f">
                  <v:textbox style="mso-fit-shape-to-text:t" inset="0,0,0,0">
                    <w:txbxContent>
                      <w:p w14:paraId="31E46152" w14:textId="77777777" w:rsidR="003316EA" w:rsidRDefault="003316EA" w:rsidP="003316EA">
                        <w:pPr>
                          <w:kinsoku w:val="0"/>
                          <w:overflowPunct w:val="0"/>
                          <w:textAlignment w:val="baseline"/>
                        </w:pPr>
                        <w:r>
                          <w:rPr>
                            <w:rFonts w:ascii="Arial" w:hAnsi="Arial" w:cstheme="minorBidi"/>
                            <w:color w:val="000000"/>
                            <w:kern w:val="24"/>
                            <w:sz w:val="14"/>
                            <w:szCs w:val="14"/>
                            <w:lang w:val="en-US"/>
                          </w:rPr>
                          <w:t>55</w:t>
                        </w:r>
                      </w:p>
                    </w:txbxContent>
                  </v:textbox>
                </v:rect>
                <v:rect id="Rectangle 37914" o:spid="_x0000_s1245" style="position:absolute;left:27242;top:2254;width:5493;height:344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sobr9ywAAAOMAAAAPAAAAZHJzL2Rvd25yZXYueG1sRI9Ba8JA&#13;&#10;FITvgv9heYIX0U1iURtdRRRrD71URXp8zb4mwezbkN1q/PeuUOhlYBjmG2axak0lrtS40rKCeBSB&#13;&#10;IM6sLjlXcDruhjMQziNrrCyTgjs5WC27nQWm2t74k64Hn4sAYZeigsL7OpXSZQUZdCNbE4fsxzYG&#13;&#10;fbBNLnWDtwA3lUyiaCINlhwWCqxpU1B2OfwaBVnSjmVk469kW31879/OPNhNWKl+r93Og6znIDy1&#13;&#10;/r/xh3jXCsbT1/gFnp/CH5DLBwAAAP//AwBQSwECLQAUAAYACAAAACEA2+H2y+4AAACFAQAAEwAA&#13;&#10;AAAAAAAAAAAAAAAAAAAAW0NvbnRlbnRfVHlwZXNdLnhtbFBLAQItABQABgAIAAAAIQBa9CxbvwAA&#13;&#10;ABUBAAALAAAAAAAAAAAAAAAAAB8BAABfcmVscy8ucmVsc1BLAQItABQABgAIAAAAIQAsobr9ywAA&#13;&#10;AOMAAAAPAAAAAAAAAAAAAAAAAAcCAABkcnMvZG93bnJldi54bWxQSwUGAAAAAAMAAwC3AAAA/wIA&#13;&#10;AAAA&#13;&#10;" filled="f" strokecolor="#7030a0" strokeweight=".30869mm"/>
                <v:rect id="Rectangle 37915" o:spid="_x0000_s1246" style="position:absolute;left:32140;top:4508;width:451;height:2184;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Z3eE1yQAAAOMAAAAPAAAAZHJzL2Rvd25yZXYueG1sRI/dagIx&#13;&#10;FITvC32HcITe1awWW7sapVgELb1x7QMcNmd/MDlZkuhu394IgjcDwzDfMMv1YI24kA+tYwWTcQaC&#13;&#10;uHS65VrB33H7OgcRIrJG45gU/FOA9er5aYm5dj0f6FLEWiQIhxwVNDF2uZShbMhiGLuOOGWV8xZj&#13;&#10;sr6W2mOf4NbIaZa9S4stp4UGO9o0VJ6Ks1Ugj8W2nxfGZ+5nWv2a/e5QkVPqZTR8L5J8LUBEGuKj&#13;&#10;cUfstIK3j8/JDG6f0h+QqysAAAD//wMAUEsBAi0AFAAGAAgAAAAhANvh9svuAAAAhQEAABMAAAAA&#13;&#10;AAAAAAAAAAAAAAAAAFtDb250ZW50X1R5cGVzXS54bWxQSwECLQAUAAYACAAAACEAWvQsW78AAAAV&#13;&#10;AQAACwAAAAAAAAAAAAAAAAAfAQAAX3JlbHMvLnJlbHNQSwECLQAUAAYACAAAACEAWd3hNckAAADj&#13;&#10;AAAADwAAAAAAAAAAAAAAAAAHAgAAZHJzL2Rvd25yZXYueG1sUEsFBgAAAAADAAMAtwAAAP0CAAAA&#13;&#10;AA==&#13;&#10;" filled="f" stroked="f">
                  <v:textbox style="mso-fit-shape-to-text:t" inset="0,0,0,0">
                    <w:txbxContent>
                      <w:p w14:paraId="5637A8B8" w14:textId="77777777" w:rsidR="003316EA" w:rsidRDefault="003316EA" w:rsidP="003316EA">
                        <w:pPr>
                          <w:kinsoku w:val="0"/>
                          <w:overflowPunct w:val="0"/>
                          <w:textAlignment w:val="baseline"/>
                        </w:pPr>
                        <w:r>
                          <w:rPr>
                            <w:rFonts w:asciiTheme="minorHAnsi" w:hAnsi="Calibri" w:cstheme="minorBidi"/>
                            <w:color w:val="000000"/>
                            <w:kern w:val="24"/>
                            <w:sz w:val="14"/>
                            <w:szCs w:val="14"/>
                            <w:lang w:val="en-US"/>
                          </w:rPr>
                          <w:t>1</w:t>
                        </w:r>
                      </w:p>
                    </w:txbxContent>
                  </v:textbox>
                </v:rect>
                <v:oval id="Oval 37916" o:spid="_x0000_s1247" style="position:absolute;left:34751;top:2651;width:2254;height:225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1KWP0yQAAAOMAAAAPAAAAZHJzL2Rvd25yZXYueG1sRI/dasJA&#13;&#10;FITvhb7DcoTe6UYLsY2uUv9A8KLU5gEO2dMkmj0bsquJPr0rCN4MDMN8w8wWnanEhRpXWlYwGkYg&#13;&#10;iDOrS84VpH/bwScI55E1VpZJwZUcLOZvvRkm2rb8S5eDz0WAsEtQQeF9nUjpsoIMuqGtiUP2bxuD&#13;&#10;Ptgml7rBNsBNJcdRFEuDJYeFAmtaFZSdDmejoNxUt316Wi/rI7X6p9XWpPFOqfd+t54G+Z6C8NT5&#13;&#10;V+OJ2GkFH5OvUQyPT+EPyPkdAAD//wMAUEsBAi0AFAAGAAgAAAAhANvh9svuAAAAhQEAABMAAAAA&#13;&#10;AAAAAAAAAAAAAAAAAFtDb250ZW50X1R5cGVzXS54bWxQSwECLQAUAAYACAAAACEAWvQsW78AAAAV&#13;&#10;AQAACwAAAAAAAAAAAAAAAAAfAQAAX3JlbHMvLnJlbHNQSwECLQAUAAYACAAAACEAdSlj9MkAAADj&#13;&#10;AAAADwAAAAAAAAAAAAAAAAAHAgAAZHJzL2Rvd25yZXYueG1sUEsFBgAAAAADAAMAtwAAAP0CAAAA&#13;&#10;AA==&#13;&#10;" filled="f" strokecolor="#7f7f7f [1612]" strokeweight=".30869mm"/>
                <v:rect id="Rectangle 37917" o:spid="_x0000_s1248" style="position:absolute;left:47471;top:18684;width:356;height:1804;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GQ9rZyAAAAOMAAAAPAAAAZHJzL2Rvd25yZXYueG1sRI/dagIx&#13;&#10;FITvC32HcATvalYLVVejlBZBizeuPsBhc/YHk5MlSd317U2h4M3AMMw3zHo7WCNu5EPrWMF0koEg&#13;&#10;Lp1uuVZwOe/eFiBCRNZoHJOCOwXYbl5f1phr1/OJbkWsRYJwyFFBE2OXSxnKhiyGieuIU1Y5bzEm&#13;&#10;62upPfYJbo2cZdmHtNhyWmiwo6+GymvxaxXIc7HrF4XxmfuZVUdz2J8qckqNR8P3KsnnCkSkIT4b&#13;&#10;/4i9VvA+X07n8Pcp/QG5eQAAAP//AwBQSwECLQAUAAYACAAAACEA2+H2y+4AAACFAQAAEwAAAAAA&#13;&#10;AAAAAAAAAAAAAAAAW0NvbnRlbnRfVHlwZXNdLnhtbFBLAQItABQABgAIAAAAIQBa9CxbvwAAABUB&#13;&#10;AAALAAAAAAAAAAAAAAAAAB8BAABfcmVscy8ucmVsc1BLAQItABQABgAIAAAAIQDGQ9rZyAAAAOMA&#13;&#10;AAAPAAAAAAAAAAAAAAAAAAcCAABkcnMvZG93bnJldi54bWxQSwUGAAAAAAMAAwC3AAAA/AIAAAAA&#13;&#10;" filled="f" stroked="f">
                  <v:textbox style="mso-fit-shape-to-text:t" inset="0,0,0,0">
                    <w:txbxContent>
                      <w:p w14:paraId="1A70C58D" w14:textId="77777777" w:rsidR="003316EA" w:rsidRDefault="003316EA" w:rsidP="003316EA">
                        <w:pPr>
                          <w:kinsoku w:val="0"/>
                          <w:overflowPunct w:val="0"/>
                          <w:textAlignment w:val="baseline"/>
                        </w:pPr>
                        <w:r>
                          <w:rPr>
                            <w:rFonts w:ascii="Arial" w:hAnsi="Arial" w:cstheme="minorBidi"/>
                            <w:color w:val="000000"/>
                            <w:kern w:val="24"/>
                            <w:sz w:val="10"/>
                            <w:szCs w:val="10"/>
                            <w:lang w:val="en-US"/>
                          </w:rPr>
                          <w:t>3</w:t>
                        </w:r>
                      </w:p>
                    </w:txbxContent>
                  </v:textbox>
                </v:rect>
                <v:rect id="Rectangle 37918" o:spid="_x0000_s1249" style="position:absolute;left:37203;top:3317;width:1238;height:2121;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33E6ryQAAAOMAAAAPAAAAZHJzL2Rvd25yZXYueG1sRI/dSgMx&#13;&#10;EEbvBd8hjOCdzbYFrdumRSyFVrzp1gcYNrM/mEyWJHbXt+9cCN4MfAzfmTmb3eSdulJMfWAD81kB&#13;&#10;irgOtufWwNfl8LQClTKyRReYDPxSgt32/m6DpQ0jn+la5VYJhFOJBrqch1LrVHfkMc3CQCy7JkSP&#13;&#10;WWJstY04Ctw7vSiKZ+2xZ7nQ4UDvHdXf1Y83oC/VYVxVLhbhY9F8utPx3FAw5vFh2q9lvK1BZZry&#13;&#10;f+MPcbQGli+vc3lanMQH9PYGAAD//wMAUEsBAi0AFAAGAAgAAAAhANvh9svuAAAAhQEAABMAAAAA&#13;&#10;AAAAAAAAAAAAAAAAAFtDb250ZW50X1R5cGVzXS54bWxQSwECLQAUAAYACAAAACEAWvQsW78AAAAV&#13;&#10;AQAACwAAAAAAAAAAAAAAAAAfAQAAX3JlbHMvLnJlbHNQSwECLQAUAAYACAAAACEAt9xOq8kAAADj&#13;&#10;AAAADwAAAAAAAAAAAAAAAAAHAgAAZHJzL2Rvd25yZXYueG1sUEsFBgAAAAADAAMAtwAAAP0CAAAA&#13;&#10;AA==&#13;&#10;" filled="f" stroked="f">
                  <v:textbox style="mso-fit-shape-to-text:t" inset="0,0,0,0">
                    <w:txbxContent>
                      <w:p w14:paraId="7A80BA39" w14:textId="77777777" w:rsidR="003316EA" w:rsidRDefault="003316EA" w:rsidP="003316EA">
                        <w:pPr>
                          <w:kinsoku w:val="0"/>
                          <w:overflowPunct w:val="0"/>
                          <w:textAlignment w:val="baseline"/>
                        </w:pPr>
                        <w:r>
                          <w:rPr>
                            <w:rFonts w:ascii="Arial" w:hAnsi="Arial" w:cstheme="minorBidi"/>
                            <w:color w:val="808080" w:themeColor="background1" w:themeShade="80"/>
                            <w:kern w:val="24"/>
                            <w:sz w:val="14"/>
                            <w:szCs w:val="14"/>
                            <w:lang w:val="en-US"/>
                          </w:rPr>
                          <w:t>4.7</w:t>
                        </w:r>
                      </w:p>
                    </w:txbxContent>
                  </v:textbox>
                </v:rect>
                <v:line id="Line 69" o:spid="_x0000_s1250" style="position:absolute;flip:x y;visibility:visible;mso-wrap-style:square" from="32798,3841" to="34687,3937"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OWOUEyAAAAOMAAAAPAAAAZHJzL2Rvd25yZXYueG1sRI9Bi8Iw&#13;&#10;FITvwv6H8Ba8aeqKdq1GkYqyHjzo+gMezbMtbV5Kk7X135sFwcvAMMw3zGrTm1rcqXWlZQWTcQSC&#13;&#10;OLO65FzB9Xc/+gbhPLLG2jIpeJCDzfpjsMJE247PdL/4XAQIuwQVFN43iZQuK8igG9uGOGQ32xr0&#13;&#10;wba51C12AW5q+RVFc2mw5LBQYENpQVl1+TMKTo/pgdOO09nBbis6mibGaqbU8LPfLYNslyA89f7d&#13;&#10;eCF+tIJpvJgs4P9T+ANy/QQAAP//AwBQSwECLQAUAAYACAAAACEA2+H2y+4AAACFAQAAEwAAAAAA&#13;&#10;AAAAAAAAAAAAAAAAW0NvbnRlbnRfVHlwZXNdLnhtbFBLAQItABQABgAIAAAAIQBa9CxbvwAAABUB&#13;&#10;AAALAAAAAAAAAAAAAAAAAB8BAABfcmVscy8ucmVsc1BLAQItABQABgAIAAAAIQBOWOUEyAAAAOMA&#13;&#10;AAAPAAAAAAAAAAAAAAAAAAcCAABkcnMvZG93bnJldi54bWxQSwUGAAAAAAMAAwC3AAAA/AIAAAAA&#13;&#10;" strokecolor="#7f7f7f [1612]" strokeweight=".30869mm"/>
                <v:shape id="Freeform 70" o:spid="_x0000_s1251" style="position:absolute;left:32798;top:3619;width:762;height:492;visibility:visible;mso-wrap-style:square;v-text-anchor:top" coordsize="25,16"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J/UuRzAAAAOMAAAAPAAAAZHJzL2Rvd25yZXYueG1sRI9BS8NA&#13;&#10;EIXvQv/DMkJvdmMratNui1hTxZtNFY9DdroJzc6G7NpGf71zELwMPIb3Pb7levCtOlEfm8AGricZ&#13;&#10;KOIq2IadgX1ZXN2DignZYhuYDHxThPVqdLHE3IYzv9Fpl5wSCMccDdQpdbnWsarJY5yEjlh+h9B7&#13;&#10;TBJ7p22PZ4H7Vk+z7FZ7bFgWauzosabquPvyBm7mT2Ux+9y/ltvnrWs/UnH4ce/GjC+HzULOwwJU&#13;&#10;oiH9N/4QL9bA7G4+FQtxEh/Qq18AAAD//wMAUEsBAi0AFAAGAAgAAAAhANvh9svuAAAAhQEAABMA&#13;&#10;AAAAAAAAAAAAAAAAAAAAAFtDb250ZW50X1R5cGVzXS54bWxQSwECLQAUAAYACAAAACEAWvQsW78A&#13;&#10;AAAVAQAACwAAAAAAAAAAAAAAAAAfAQAAX3JlbHMvLnJlbHNQSwECLQAUAAYACAAAACEASf1LkcwA&#13;&#10;AADjAAAADwAAAAAAAAAAAAAAAAAHAgAAZHJzL2Rvd25yZXYueG1sUEsFBgAAAAADAAMAtwAAAAAD&#13;&#10;AAAAAA==&#13;&#10;" path="m,7l25,r,8l24,16,,7xe" fillcolor="#7f7f7f [1612]" strokecolor="#7f7f7f [1612]" strokeweight="0">
                  <v:path arrowok="t" o:connecttype="custom" o:connectlocs="0,21531;76200,0;76200,24607;73152,49213;0,21531" o:connectangles="0,0,0,0,0"/>
                </v:shape>
                <v:rect id="Rectangle 37921" o:spid="_x0000_s1252" style="position:absolute;left:59;top:34634;width:5493;height:3477;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MmgKIygAAAOMAAAAPAAAAZHJzL2Rvd25yZXYueG1sRI/RasJA&#13;&#10;FETfC/7DcoW+iG5UsDW6irUUxKfG5gMu2dtsavZumt3G+PeuIPRlYBjmDLPe9rYWHbW+cqxgOklA&#13;&#10;EBdOV1wqyL8+xq8gfEDWWDsmBVfysN0MntaYanfhjLpTKEWEsE9RgQmhSaX0hSGLfuIa4ph9u9Zi&#13;&#10;iLYtpW7xEuG2lrMkWUiLFccFgw3tDRXn059V8FlUTT762euQdG8jf8Qs/zWZUs/D/n0VZbcCEagP&#13;&#10;/40H4qAVzF+WsyncP8U/IDc3AAAA//8DAFBLAQItABQABgAIAAAAIQDb4fbL7gAAAIUBAAATAAAA&#13;&#10;AAAAAAAAAAAAAAAAAABbQ29udGVudF9UeXBlc10ueG1sUEsBAi0AFAAGAAgAAAAhAFr0LFu/AAAA&#13;&#10;FQEAAAsAAAAAAAAAAAAAAAAAHwEAAF9yZWxzLy5yZWxzUEsBAi0AFAAGAAgAAAAhAIyaAojKAAAA&#13;&#10;4wAAAA8AAAAAAAAAAAAAAAAABwIAAGRycy9kb3ducmV2LnhtbFBLBQYAAAAAAwADALcAAAD+AgAA&#13;&#10;AAA=&#13;&#10;" filled="f" strokecolor="#7f7f7f [1612]" strokeweight=".30869mm"/>
                <v:rect id="Rectangle 37922" o:spid="_x0000_s1253" style="position:absolute;left:4099;top:36774;width:1238;height:2121;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YWLP8yAAAAOMAAAAPAAAAZHJzL2Rvd25yZXYueG1sRI/dagIx&#13;&#10;FITvC32HcAq9q1m30OpqlFIRrPTG1Qc4bM7+YHKyJNHdvn0jCN4MDMN8wyzXozXiSj50jhVMJxkI&#13;&#10;4srpjhsFp+P2bQYiRGSNxjEp+KMA69Xz0xIL7QY+0LWMjUgQDgUqaGPsCylD1ZLFMHE9ccpq5y3G&#13;&#10;ZH0jtcchwa2ReZZ9SIsdp4UWe/puqTqXF6tAHsvtMCuNz9w+r3/Nz+5Qk1Pq9WXcLJJ8LUBEGuOj&#13;&#10;cUfstIL3z3mew+1T+gNy9Q8AAP//AwBQSwECLQAUAAYACAAAACEA2+H2y+4AAACFAQAAEwAAAAAA&#13;&#10;AAAAAAAAAAAAAAAAW0NvbnRlbnRfVHlwZXNdLnhtbFBLAQItABQABgAIAAAAIQBa9CxbvwAAABUB&#13;&#10;AAALAAAAAAAAAAAAAAAAAB8BAABfcmVscy8ucmVsc1BLAQItABQABgAIAAAAIQAYWLP8yAAAAOMA&#13;&#10;AAAPAAAAAAAAAAAAAAAAAAcCAABkcnMvZG93bnJldi54bWxQSwUGAAAAAAMAAwC3AAAA/AIAAAAA&#13;&#10;" filled="f" stroked="f">
                  <v:textbox style="mso-fit-shape-to-text:t" inset="0,0,0,0">
                    <w:txbxContent>
                      <w:p w14:paraId="2172F8F2" w14:textId="77777777" w:rsidR="003316EA" w:rsidRDefault="003316EA" w:rsidP="003316EA">
                        <w:pPr>
                          <w:kinsoku w:val="0"/>
                          <w:overflowPunct w:val="0"/>
                          <w:textAlignment w:val="baseline"/>
                        </w:pPr>
                        <w:r>
                          <w:rPr>
                            <w:rFonts w:ascii="Arial" w:hAnsi="Arial" w:cstheme="minorBidi"/>
                            <w:color w:val="000000"/>
                            <w:kern w:val="24"/>
                            <w:sz w:val="14"/>
                            <w:szCs w:val="14"/>
                            <w:lang w:val="en-US"/>
                          </w:rPr>
                          <w:t>.74</w:t>
                        </w:r>
                      </w:p>
                    </w:txbxContent>
                  </v:textbox>
                </v:rect>
                <v:rect id="Rectangle 37923" o:spid="_x0000_s1254" style="position:absolute;left:4099;top:34695;width:1238;height:2120;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3FBZnyQAAAOMAAAAPAAAAZHJzL2Rvd25yZXYueG1sRI/NasMw&#13;&#10;EITvgb6D2EJviVwHmtSJEkpKIC252MkDLNb6h0orIymx+/ZVodDLwDDMN8x2P1kj7uRD71jB8yID&#13;&#10;QVw73XOr4Ho5ztcgQkTWaByTgm8KsN89zLZYaDdySfcqtiJBOBSooItxKKQMdUcWw8INxClrnLcY&#13;&#10;k/Wt1B7HBLdG5ln2Ii32nBY6HOjQUf1V3awCeamO47oyPnOfeXM2H6eyIafU0+P0vknytgERaYr/&#13;&#10;jT/ESStYrl7zJfx+Sn9A7n4AAAD//wMAUEsBAi0AFAAGAAgAAAAhANvh9svuAAAAhQEAABMAAAAA&#13;&#10;AAAAAAAAAAAAAAAAAFtDb250ZW50X1R5cGVzXS54bWxQSwECLQAUAAYACAAAACEAWvQsW78AAAAV&#13;&#10;AQAACwAAAAAAAAAAAAAAAAAfAQAAX3JlbHMvLnJlbHNQSwECLQAUAAYACAAAACEAdxQWZ8kAAADj&#13;&#10;AAAADwAAAAAAAAAAAAAAAAAHAgAAZHJzL2Rvd25yZXYueG1sUEsFBgAAAAADAAMAtwAAAP0CAAAA&#13;&#10;AA==&#13;&#10;" filled="f" stroked="f">
                  <v:textbox style="mso-fit-shape-to-text:t" inset="0,0,0,0">
                    <w:txbxContent>
                      <w:p w14:paraId="72362416" w14:textId="77777777" w:rsidR="003316EA" w:rsidRDefault="003316EA" w:rsidP="003316EA">
                        <w:pPr>
                          <w:kinsoku w:val="0"/>
                          <w:overflowPunct w:val="0"/>
                          <w:textAlignment w:val="baseline"/>
                        </w:pPr>
                        <w:r>
                          <w:rPr>
                            <w:rFonts w:ascii="Arial" w:hAnsi="Arial" w:cstheme="minorBidi"/>
                            <w:color w:val="000000"/>
                            <w:kern w:val="24"/>
                            <w:sz w:val="14"/>
                            <w:szCs w:val="14"/>
                            <w:lang w:val="en-US"/>
                          </w:rPr>
                          <w:t>1.9</w:t>
                        </w:r>
                      </w:p>
                    </w:txbxContent>
                  </v:textbox>
                </v:rect>
                <v:rect id="Rectangle 37924" o:spid="_x0000_s1255" style="position:absolute;left:49;top:38128;width:5493;height:3477;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cTlo/ywAAAOMAAAAPAAAAZHJzL2Rvd25yZXYueG1sRI9Ba8JA&#13;&#10;FITvgv9heQVvumlsrUZXEUXQk8b20OMj+5qEZt+G7Gpif31XELwMDMN8wyxWnanElRpXWlbwOopA&#13;&#10;EGdWl5wr+PrcDacgnEfWWFkmBTdysFr2ewtMtG05pevZ5yJA2CWooPC+TqR0WUEG3cjWxCH7sY1B&#13;&#10;H2yTS91gG+CmknEUTaTBksNCgTVtCsp+zxej4HBLj9NTrP+2u/X7bNJupP8+HJUavHTbeZD1HISn&#13;&#10;zj8bD8ReKxh/zOI3uH8Kf0Au/wEAAP//AwBQSwECLQAUAAYACAAAACEA2+H2y+4AAACFAQAAEwAA&#13;&#10;AAAAAAAAAAAAAAAAAAAAW0NvbnRlbnRfVHlwZXNdLnhtbFBLAQItABQABgAIAAAAIQBa9CxbvwAA&#13;&#10;ABUBAAALAAAAAAAAAAAAAAAAAB8BAABfcmVscy8ucmVsc1BLAQItABQABgAIAAAAIQBcTlo/ywAA&#13;&#10;AOMAAAAPAAAAAAAAAAAAAAAAAAcCAABkcnMvZG93bnJldi54bWxQSwUGAAAAAAMAAwC3AAAA/wIA&#13;&#10;AAAA&#13;&#10;" filled="f" strokecolor="#c00000" strokeweight=".30869mm"/>
                <v:rect id="Rectangle 37925" o:spid="_x0000_s1256" style="position:absolute;left:4089;top:40302;width:1238;height:2121;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XsSuIyQAAAOMAAAAPAAAAZHJzL2Rvd25yZXYueG1sRI/dagIx&#13;&#10;FITvhb5DOIXeabZbtHY1SmkRrHjj2gc4bM7+0ORkSVJ3+/amIHgzMAzzDbPejtaIC/nQOVbwPMtA&#13;&#10;EFdOd9wo+D7vpksQISJrNI5JwR8F2G4eJmsstBv4RJcyNiJBOBSooI2xL6QMVUsWw8z1xCmrnbcY&#13;&#10;k/WN1B6HBLdG5lm2kBY7Tgst9vTRUvVT/loF8lzuhmVpfOYOeX00X/tTTU6pp8fxc5XkfQUi0hjv&#13;&#10;jRtirxW8vL7lc/j/lP6A3FwBAAD//wMAUEsBAi0AFAAGAAgAAAAhANvh9svuAAAAhQEAABMAAAAA&#13;&#10;AAAAAAAAAAAAAAAAAFtDb250ZW50X1R5cGVzXS54bWxQSwECLQAUAAYACAAAACEAWvQsW78AAAAV&#13;&#10;AQAACwAAAAAAAAAAAAAAAAAfAQAAX3JlbHMvLnJlbHNQSwECLQAUAAYACAAAACEAl7EriMkAAADj&#13;&#10;AAAADwAAAAAAAAAAAAAAAAAHAgAAZHJzL2Rvd25yZXYueG1sUEsFBgAAAAADAAMAtwAAAP0CAAAA&#13;&#10;AA==&#13;&#10;" filled="f" stroked="f">
                  <v:textbox style="mso-fit-shape-to-text:t" inset="0,0,0,0">
                    <w:txbxContent>
                      <w:p w14:paraId="58E0380E" w14:textId="77777777" w:rsidR="003316EA" w:rsidRDefault="003316EA" w:rsidP="003316EA">
                        <w:pPr>
                          <w:kinsoku w:val="0"/>
                          <w:overflowPunct w:val="0"/>
                          <w:textAlignment w:val="baseline"/>
                        </w:pPr>
                        <w:r>
                          <w:rPr>
                            <w:rFonts w:ascii="Arial" w:hAnsi="Arial" w:cstheme="minorBidi"/>
                            <w:color w:val="000000"/>
                            <w:kern w:val="24"/>
                            <w:sz w:val="14"/>
                            <w:szCs w:val="14"/>
                            <w:lang w:val="en-US"/>
                          </w:rPr>
                          <w:t>5.4</w:t>
                        </w:r>
                      </w:p>
                    </w:txbxContent>
                  </v:textbox>
                </v:rect>
                <v:rect id="Rectangle 37926" o:spid="_x0000_s1257" style="position:absolute;left:4835;top:38218;width:495;height:2120;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nY7X/yAAAAOMAAAAPAAAAZHJzL2Rvd25yZXYueG1sRI/dagIx&#13;&#10;FITvC75DOELvatYtWLsaRVoEK71x9QEOm7M/NDlZktTdvn0jCN4MDMN8w6y3ozXiSj50jhXMZxkI&#13;&#10;4srpjhsFl/P+ZQkiRGSNxjEp+KMA283kaY2FdgOf6FrGRiQIhwIVtDH2hZShaslimLmeOGW18xZj&#13;&#10;sr6R2uOQ4NbIPMsW0mLHaaHFnj5aqn7KX6tAnsv9sCyNz9wxr7/N1+FUk1PqeTp+rpLsViAijfHR&#13;&#10;uCMOWsHr23u+gNun9Afk5h8AAP//AwBQSwECLQAUAAYACAAAACEA2+H2y+4AAACFAQAAEwAAAAAA&#13;&#10;AAAAAAAAAAAAAAAAW0NvbnRlbnRfVHlwZXNdLnhtbFBLAQItABQABgAIAAAAIQBa9CxbvwAAABUB&#13;&#10;AAALAAAAAAAAAAAAAAAAAB8BAABfcmVscy8ucmVsc1BLAQItABQABgAIAAAAIQBnY7X/yAAAAOMA&#13;&#10;AAAPAAAAAAAAAAAAAAAAAAcCAABkcnMvZG93bnJldi54bWxQSwUGAAAAAAMAAwC3AAAA/AIAAAAA&#13;&#10;" filled="f" stroked="f">
                  <v:textbox style="mso-fit-shape-to-text:t" inset="0,0,0,0">
                    <w:txbxContent>
                      <w:p w14:paraId="4335BD84" w14:textId="77777777" w:rsidR="003316EA" w:rsidRDefault="003316EA" w:rsidP="003316EA">
                        <w:pPr>
                          <w:kinsoku w:val="0"/>
                          <w:overflowPunct w:val="0"/>
                          <w:textAlignment w:val="baseline"/>
                        </w:pPr>
                        <w:r>
                          <w:rPr>
                            <w:rFonts w:ascii="Arial" w:hAnsi="Arial" w:cstheme="minorBidi"/>
                            <w:color w:val="000000"/>
                            <w:kern w:val="24"/>
                            <w:sz w:val="14"/>
                            <w:szCs w:val="14"/>
                            <w:lang w:val="en-US"/>
                          </w:rPr>
                          <w:t>7</w:t>
                        </w:r>
                      </w:p>
                    </w:txbxContent>
                  </v:textbox>
                </v:rect>
                <v:rect id="Rectangle 37927" o:spid="_x0000_s1258" style="position:absolute;left:28;top:31120;width:5493;height:3477;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sPz9nygAAAOMAAAAPAAAAZHJzL2Rvd25yZXYueG1sRI/RasJA&#13;&#10;FETfBf9huYW+iG5qQWt0FasUxKfG5gMu2dts2uzdNLvG+PeuIPRlYBjmDLPa9LYWHbW+cqzgZZKA&#13;&#10;IC6crrhUkH99jN9A+ICssXZMCq7kYbMeDlaYanfhjLpTKEWEsE9RgQmhSaX0hSGLfuIa4ph9u9Zi&#13;&#10;iLYtpW7xEuG2ltMkmUmLFccFgw3tDBW/p7NV8FlUTT762emQdO8jf8Qs/zOZUs9P/X4ZZbsEEagP&#13;&#10;/40H4qAVvM4X0zncP8U/INc3AAAA//8DAFBLAQItABQABgAIAAAAIQDb4fbL7gAAAIUBAAATAAAA&#13;&#10;AAAAAAAAAAAAAAAAAABbQ29udGVudF9UeXBlc10ueG1sUEsBAi0AFAAGAAgAAAAhAFr0LFu/AAAA&#13;&#10;FQEAAAsAAAAAAAAAAAAAAAAAHwEAAF9yZWxzLy5yZWxzUEsBAi0AFAAGAAgAAAAhAGw/P2fKAAAA&#13;&#10;4wAAAA8AAAAAAAAAAAAAAAAABwIAAGRycy9kb3ducmV2LnhtbFBLBQYAAAAAAwADALcAAAD+AgAA&#13;&#10;AAA=&#13;&#10;" filled="f" strokecolor="#7f7f7f [1612]" strokeweight=".30869mm"/>
                <v:rect id="Rectangle 37928" o:spid="_x0000_s1259" style="position:absolute;left:4079;top:33364;width:1238;height:2121;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5sIQWyQAAAOMAAAAPAAAAZHJzL2Rvd25yZXYueG1sRI/dSgMx&#13;&#10;EEbvBd8hTME7m+0KWrdNiyiFKt502wcYNrM/mEyWJHbXt3cuBG8GPobvzJztfvZOXSmmIbCB1bIA&#13;&#10;RdwEO3Bn4HI+3K9BpYxs0QUmAz+UYL+7vdliZcPEJ7rWuVMC4VShgT7nsdI6NT15TMswEsuuDdFj&#13;&#10;lhg7bSNOAvdOl0XxqD0OLBd6HOm1p+ar/vYG9Lk+TOvaxSJ8lO2nez+eWgrG3C3mt42Mlw2oTHP+&#13;&#10;b/whjtbAw9NzKU+Lk/iA3v0CAAD//wMAUEsBAi0AFAAGAAgAAAAhANvh9svuAAAAhQEAABMAAAAA&#13;&#10;AAAAAAAAAAAAAAAAAFtDb250ZW50X1R5cGVzXS54bWxQSwECLQAUAAYACAAAACEAWvQsW78AAAAV&#13;&#10;AQAACwAAAAAAAAAAAAAAAAAfAQAAX3JlbHMvLnJlbHNQSwECLQAUAAYACAAAACEAebCEFskAAADj&#13;&#10;AAAADwAAAAAAAAAAAAAAAAAHAgAAZHJzL2Rvd25yZXYueG1sUEsFBgAAAAADAAMAtwAAAP0CAAAA&#13;&#10;AA==&#13;&#10;" filled="f" stroked="f">
                  <v:textbox style="mso-fit-shape-to-text:t" inset="0,0,0,0">
                    <w:txbxContent>
                      <w:p w14:paraId="43B17364" w14:textId="77777777" w:rsidR="003316EA" w:rsidRDefault="003316EA" w:rsidP="003316EA">
                        <w:pPr>
                          <w:kinsoku w:val="0"/>
                          <w:overflowPunct w:val="0"/>
                          <w:textAlignment w:val="baseline"/>
                        </w:pPr>
                        <w:r>
                          <w:rPr>
                            <w:rFonts w:ascii="Arial" w:hAnsi="Arial" w:cstheme="minorBidi"/>
                            <w:color w:val="000000"/>
                            <w:kern w:val="24"/>
                            <w:sz w:val="14"/>
                            <w:szCs w:val="14"/>
                            <w:lang w:val="en-US"/>
                          </w:rPr>
                          <w:t>.21</w:t>
                        </w:r>
                      </w:p>
                    </w:txbxContent>
                  </v:textbox>
                </v:rect>
                <v:rect id="Rectangle 37929" o:spid="_x0000_s1260" style="position:absolute;left:4563;top:31221;width:698;height:2185;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W/CGNyQAAAOMAAAAPAAAAZHJzL2Rvd25yZXYueG1sRI/dagIx&#13;&#10;FITvC32HcAq9q9luwZ/VKKUiaPHG1Qc4bM7+0ORkSaK7vr0pFHozMAzzDbPajNaIG/nQOVbwPslA&#13;&#10;EFdOd9wouJx3b3MQISJrNI5JwZ0CbNbPTysstBv4RLcyNiJBOBSooI2xL6QMVUsWw8T1xCmrnbcY&#13;&#10;k/WN1B6HBLdG5lk2lRY7Tgst9vTVUvVTXq0CeS53w7w0PnPfeX00h/2pJqfU68u4XSb5XIKINMb/&#13;&#10;xh9irxV8zBb5An4/pT8g1w8AAAD//wMAUEsBAi0AFAAGAAgAAAAhANvh9svuAAAAhQEAABMAAAAA&#13;&#10;AAAAAAAAAAAAAAAAAFtDb250ZW50X1R5cGVzXS54bWxQSwECLQAUAAYACAAAACEAWvQsW78AAAAV&#13;&#10;AQAACwAAAAAAAAAAAAAAAAAfAQAAX3JlbHMvLnJlbHNQSwECLQAUAAYACAAAACEAFvwhjckAAADj&#13;&#10;AAAADwAAAAAAAAAAAAAAAAAHAgAAZHJzL2Rvd25yZXYueG1sUEsFBgAAAAADAAMAtwAAAP0CAAAA&#13;&#10;AA==&#13;&#10;" filled="f" stroked="f">
                  <v:textbox style="mso-fit-shape-to-text:t" inset="0,0,0,0">
                    <w:txbxContent>
                      <w:p w14:paraId="0B2E4C4C" w14:textId="77777777" w:rsidR="003316EA" w:rsidRDefault="003316EA" w:rsidP="003316EA">
                        <w:pPr>
                          <w:kinsoku w:val="0"/>
                          <w:overflowPunct w:val="0"/>
                          <w:textAlignment w:val="baseline"/>
                        </w:pPr>
                        <w:r>
                          <w:rPr>
                            <w:rFonts w:ascii="Arial" w:hAnsi="Arial" w:cstheme="minorBidi"/>
                            <w:color w:val="000000"/>
                            <w:kern w:val="24"/>
                            <w:sz w:val="14"/>
                            <w:szCs w:val="14"/>
                            <w:lang w:val="en-US"/>
                          </w:rPr>
                          <w:t>.</w:t>
                        </w:r>
                        <w:r>
                          <w:rPr>
                            <w:rFonts w:asciiTheme="minorHAnsi" w:hAnsi="Calibri" w:cstheme="minorBidi"/>
                            <w:color w:val="000000"/>
                            <w:kern w:val="24"/>
                            <w:sz w:val="14"/>
                            <w:szCs w:val="14"/>
                            <w:lang w:val="en-US"/>
                          </w:rPr>
                          <w:t>3</w:t>
                        </w:r>
                      </w:p>
                    </w:txbxContent>
                  </v:textbox>
                </v:rect>
                <v:rect id="Rectangle 37930" o:spid="_x0000_s1261" style="position:absolute;left:50;top:20651;width:5492;height:3476;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mrMrhywAAAOMAAAAPAAAAZHJzL2Rvd25yZXYueG1sRI9Na8JA&#13;&#10;EIbvBf/DMoK3uqlSP6KriCLUkx/tocchO01Cs7Mhu5ror3cOhV4GXob3eXmW685V6kZNKD0beBsm&#13;&#10;oIgzb0vODXx97l9noEJEtlh5JgN3CrBe9V6WmFrf8plul5grgXBI0UARY51qHbKCHIahr4nl9+Mb&#13;&#10;h1Fik2vbYCtwV+lRkky0w5JlocCatgVlv5erM3C4n4+z08g+dvvN+3zSbnX8PhyNGfS73ULOZgEq&#13;&#10;Uhf/G3+ID2tgPJ2PxUKcxAf06gkAAP//AwBQSwECLQAUAAYACAAAACEA2+H2y+4AAACFAQAAEwAA&#13;&#10;AAAAAAAAAAAAAAAAAAAAW0NvbnRlbnRfVHlwZXNdLnhtbFBLAQItABQABgAIAAAAIQBa9CxbvwAA&#13;&#10;ABUBAAALAAAAAAAAAAAAAAAAAB8BAABfcmVscy8ucmVsc1BLAQItABQABgAIAAAAIQCmrMrhywAA&#13;&#10;AOMAAAAPAAAAAAAAAAAAAAAAAAcCAABkcnMvZG93bnJldi54bWxQSwUGAAAAAAMAAwC3AAAA/wIA&#13;&#10;AAAA&#13;&#10;" filled="f" strokecolor="#c00000" strokeweight=".30869mm"/>
                <v:rect id="Rectangle 37931" o:spid="_x0000_s1262" style="position:absolute;left:4095;top:22900;width:1238;height:2121;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tU7tWyAAAAOMAAAAPAAAAZHJzL2Rvd25yZXYueG1sRI/dagIx&#13;&#10;FITvhb5DOELvNKtCq6tRikWwpTeuPsBhc/YHk5Mlie769qZQ6M3AMMw3zGY3WCPu5EPrWMFsmoEg&#13;&#10;Lp1uuVZwOR8mSxAhIms0jknBgwLsti+jDeba9XyiexFrkSAcclTQxNjlUoayIYth6jrilFXOW4zJ&#13;&#10;+lpqj32CWyPnWfYmLbacFhrsaN9QeS1uVoE8F4d+WRifue959WO+jqeKnFKv4+FzneRjDSLSEP8b&#13;&#10;f4ijVrB4Xy1m8Psp/QG5fQIAAP//AwBQSwECLQAUAAYACAAAACEA2+H2y+4AAACFAQAAEwAAAAAA&#13;&#10;AAAAAAAAAAAAAAAAW0NvbnRlbnRfVHlwZXNdLnhtbFBLAQItABQABgAIAAAAIQBa9CxbvwAAABUB&#13;&#10;AAALAAAAAAAAAAAAAAAAAB8BAABfcmVscy8ucmVsc1BLAQItABQABgAIAAAAIQBtU7tWyAAAAOMA&#13;&#10;AAAPAAAAAAAAAAAAAAAAAAcCAABkcnMvZG93bnJldi54bWxQSwUGAAAAAAMAAwC3AAAA/AIAAAAA&#13;&#10;" filled="f" stroked="f">
                  <v:textbox style="mso-fit-shape-to-text:t" inset="0,0,0,0">
                    <w:txbxContent>
                      <w:p w14:paraId="2F9EE571" w14:textId="77777777" w:rsidR="003316EA" w:rsidRDefault="003316EA" w:rsidP="003316EA">
                        <w:pPr>
                          <w:kinsoku w:val="0"/>
                          <w:overflowPunct w:val="0"/>
                          <w:textAlignment w:val="baseline"/>
                        </w:pPr>
                        <w:r>
                          <w:rPr>
                            <w:rFonts w:ascii="Arial" w:hAnsi="Arial" w:cstheme="minorBidi"/>
                            <w:color w:val="000000"/>
                            <w:kern w:val="24"/>
                            <w:sz w:val="14"/>
                            <w:szCs w:val="14"/>
                            <w:lang w:val="en-US"/>
                          </w:rPr>
                          <w:t>.25</w:t>
                        </w:r>
                      </w:p>
                    </w:txbxContent>
                  </v:textbox>
                </v:rect>
                <v:rect id="Rectangle 37932" o:spid="_x0000_s1263" style="position:absolute;left:4095;top:20820;width:1238;height:2121;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dgSUhyQAAAOMAAAAPAAAAZHJzL2Rvd25yZXYueG1sRI/NasMw&#13;&#10;EITvgb6D2EJviVwHmtSJEkpKIC252MkDLNb6h0orIymx+/ZVodDLwDDMN8x2P1kj7uRD71jB8yID&#13;&#10;QVw73XOr4Ho5ztcgQkTWaByTgm8KsN89zLZYaDdySfcqtiJBOBSooItxKKQMdUcWw8INxClrnLcY&#13;&#10;k/Wt1B7HBLdG5ln2Ii32nBY6HOjQUf1V3awCeamO47oyPnOfeXM2H6eyIafU0+P0vknytgERaYr/&#13;&#10;jT/ESStYrl6XOfx+Sn9A7n4AAAD//wMAUEsBAi0AFAAGAAgAAAAhANvh9svuAAAAhQEAABMAAAAA&#13;&#10;AAAAAAAAAAAAAAAAAFtDb250ZW50X1R5cGVzXS54bWxQSwECLQAUAAYACAAAACEAWvQsW78AAAAV&#13;&#10;AQAACwAAAAAAAAAAAAAAAAAfAQAAX3JlbHMvLnJlbHNQSwECLQAUAAYACAAAACEAnYElIckAAADj&#13;&#10;AAAADwAAAAAAAAAAAAAAAAAHAgAAZHJzL2Rvd25yZXYueG1sUEsFBgAAAAADAAMAtwAAAP0CAAAA&#13;&#10;AA==&#13;&#10;" filled="f" stroked="f">
                  <v:textbox style="mso-fit-shape-to-text:t" inset="0,0,0,0">
                    <w:txbxContent>
                      <w:p w14:paraId="6C6709D0" w14:textId="77777777" w:rsidR="003316EA" w:rsidRDefault="003316EA" w:rsidP="003316EA">
                        <w:pPr>
                          <w:kinsoku w:val="0"/>
                          <w:overflowPunct w:val="0"/>
                          <w:textAlignment w:val="baseline"/>
                        </w:pPr>
                        <w:r>
                          <w:rPr>
                            <w:rFonts w:ascii="Arial" w:hAnsi="Arial" w:cstheme="minorBidi"/>
                            <w:color w:val="000000"/>
                            <w:kern w:val="24"/>
                            <w:sz w:val="14"/>
                            <w:szCs w:val="14"/>
                            <w:lang w:val="en-US"/>
                          </w:rPr>
                          <w:t>.54</w:t>
                        </w:r>
                      </w:p>
                    </w:txbxContent>
                  </v:textbox>
                </v:rect>
                <v:rect id="Rectangle 37933" o:spid="_x0000_s1264" style="position:absolute;left:38704;top:17107;width:5461;height:3476;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memgNzAAAAOMAAAAPAAAAZHJzL2Rvd25yZXYueG1sRI9Pa8JA&#13;&#10;FMTvhX6H5RW81Y0NVI2uUlKk9mLxD6i3R/aZpMm+DdnVpN++WxB6GRiG+Q0zX/amFjdqXWlZwWgY&#13;&#10;gSDOrC45V3DYr54nIJxH1lhbJgU/5GC5eHyYY6Jtx1u67XwuAoRdggoK75tESpcVZNANbUMcsott&#13;&#10;Dfpg21zqFrsAN7V8iaJXabDksFBgQ2lBWbW7GgXHzee6Sr/k5mPynXen6npI+3Ok1OCpf58FeZuB&#13;&#10;8NT7/8YdsdYK4vE0juHvU/gDcvELAAD//wMAUEsBAi0AFAAGAAgAAAAhANvh9svuAAAAhQEAABMA&#13;&#10;AAAAAAAAAAAAAAAAAAAAAFtDb250ZW50X1R5cGVzXS54bWxQSwECLQAUAAYACAAAACEAWvQsW78A&#13;&#10;AAAVAQAACwAAAAAAAAAAAAAAAAAfAQAAX3JlbHMvLnJlbHNQSwECLQAUAAYACAAAACEAZnpoDcwA&#13;&#10;AADjAAAADwAAAAAAAAAAAAAAAAAHAgAAZHJzL2Rvd25yZXYueG1sUEsFBgAAAAADAAMAtwAAAAAD&#13;&#10;AAAAAA==&#13;&#10;" filled="f" strokecolor="#0070c0" strokeweight="1.5pt"/>
                <v:rect id="Rectangle 37934" o:spid="_x0000_s1265" style="position:absolute;left:42472;top:19301;width:1537;height:2121;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9JBjOyQAAAOMAAAAPAAAAZHJzL2Rvd25yZXYueG1sRI/dagIx&#13;&#10;FITvBd8hHKF3mlWLtatRSotgpTeufYDD5uwPJidLkrrbt28KgjcDwzDfMNv9YI24kQ+tYwXzWQaC&#13;&#10;uHS65VrB9+UwXYMIEVmjcUwKfinAfjcebTHXrucz3YpYiwThkKOCJsYulzKUDVkMM9cRp6xy3mJM&#13;&#10;1tdSe+wT3Bq5yLKVtNhyWmiwo/eGymvxYxXIS3Ho14XxmTstqi/zeTxX5JR6mgwfmyRvGxCRhvho&#13;&#10;3BFHrWD58rp8hv9P6Q/I3R8AAAD//wMAUEsBAi0AFAAGAAgAAAAhANvh9svuAAAAhQEAABMAAAAA&#13;&#10;AAAAAAAAAAAAAAAAAFtDb250ZW50X1R5cGVzXS54bWxQSwECLQAUAAYACAAAACEAWvQsW78AAAAV&#13;&#10;AQAACwAAAAAAAAAAAAAAAAAfAQAAX3JlbHMvLnJlbHNQSwECLQAUAAYACAAAACEAfSQYzskAAADj&#13;&#10;AAAADwAAAAAAAAAAAAAAAAAHAgAAZHJzL2Rvd25yZXYueG1sUEsFBgAAAAADAAMAtwAAAP0CAAAA&#13;&#10;AA==&#13;&#10;" filled="f" stroked="f">
                  <v:textbox style="mso-fit-shape-to-text:t" inset="0,0,0,0">
                    <w:txbxContent>
                      <w:p w14:paraId="697716BF" w14:textId="77777777" w:rsidR="003316EA" w:rsidRDefault="003316EA" w:rsidP="003316EA">
                        <w:pPr>
                          <w:kinsoku w:val="0"/>
                          <w:overflowPunct w:val="0"/>
                          <w:textAlignment w:val="baseline"/>
                        </w:pPr>
                        <w:r>
                          <w:rPr>
                            <w:rFonts w:ascii="Arial" w:hAnsi="Arial" w:cstheme="minorBidi"/>
                            <w:color w:val="000000"/>
                            <w:kern w:val="24"/>
                            <w:sz w:val="14"/>
                            <w:szCs w:val="14"/>
                            <w:lang w:val="en-US"/>
                          </w:rPr>
                          <w:t>-.64</w:t>
                        </w:r>
                      </w:p>
                    </w:txbxContent>
                  </v:textbox>
                </v:rect>
                <v:oval id="Oval 37935" o:spid="_x0000_s1266" style="position:absolute;left:46276;top:17716;width:2286;height:2223;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OTqHjygAAAOMAAAAPAAAAZHJzL2Rvd25yZXYueG1sRI/RasJA&#13;&#10;FETfBf9huULfdGNFq9FVbLUg+FDUfMAle02i2bshu5rYr+8WBF8GhmHOMItVa0pxp9oVlhUMBxEI&#13;&#10;4tTqgjMFyem7PwXhPLLG0jIpeJCD1bLbWWCsbcMHuh99JgKEXYwKcu+rWEqX5mTQDWxFHLKzrQ36&#13;&#10;YOtM6hqbADelfI+iiTRYcFjIsaKvnNLr8WYUFNvyd59cN5/VhRr902hrkslOqbdeu5kHWc9BeGr9&#13;&#10;q/FE7LSC0cdsNIb/T+EPyOUfAAAA//8DAFBLAQItABQABgAIAAAAIQDb4fbL7gAAAIUBAAATAAAA&#13;&#10;AAAAAAAAAAAAAAAAAABbQ29udGVudF9UeXBlc10ueG1sUEsBAi0AFAAGAAgAAAAhAFr0LFu/AAAA&#13;&#10;FQEAAAsAAAAAAAAAAAAAAAAAHwEAAF9yZWxzLy5yZWxzUEsBAi0AFAAGAAgAAAAhAM5OoePKAAAA&#13;&#10;4wAAAA8AAAAAAAAAAAAAAAAABwIAAGRycy9kb3ducmV2LnhtbFBLBQYAAAAAAwADALcAAAD+AgAA&#13;&#10;AAA=&#13;&#10;" filled="f" strokecolor="#7f7f7f [1612]" strokeweight=".30869mm"/>
                <v:rect id="Rectangle 37936" o:spid="_x0000_s1267" style="position:absolute;left:35901;top:3603;width:356;height:1803;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iuiMiyAAAAOMAAAAPAAAAZHJzL2Rvd25yZXYueG1sRI/dagIx&#13;&#10;FITvhb5DOIXeabYK/qxGKS2CFm9cfYDD5uwPTU6WJHW3b28EoTcDwzDfMJvdYI24kQ+tYwXvkwwE&#13;&#10;cel0y7WC62U/XoIIEVmjcUwK/ijAbvsy2mCuXc9nuhWxFgnCIUcFTYxdLmUoG7IYJq4jTlnlvMWY&#13;&#10;rK+l9tgnuDVymmVzabHltNBgR58NlT/Fr1UgL8W+XxbGZ+57Wp3M8XCuyCn19jp8rZN8rEFEGuJ/&#13;&#10;44k4aAWzxWo2h8en9Afk9g4AAP//AwBQSwECLQAUAAYACAAAACEA2+H2y+4AAACFAQAAEwAAAAAA&#13;&#10;AAAAAAAAAAAAAAAAW0NvbnRlbnRfVHlwZXNdLnhtbFBLAQItABQABgAIAAAAIQBa9CxbvwAAABUB&#13;&#10;AAALAAAAAAAAAAAAAAAAAB8BAABfcmVscy8ucmVsc1BLAQItABQABgAIAAAAIQDiuiMiyAAAAOMA&#13;&#10;AAAPAAAAAAAAAAAAAAAAAAcCAABkcnMvZG93bnJldi54bWxQSwUGAAAAAAMAAwC3AAAA/AIAAAAA&#13;&#10;" filled="f" stroked="f">
                  <v:textbox style="mso-fit-shape-to-text:t" inset="0,0,0,0">
                    <w:txbxContent>
                      <w:p w14:paraId="49C8A4F8" w14:textId="77777777" w:rsidR="003316EA" w:rsidRDefault="003316EA" w:rsidP="003316EA">
                        <w:pPr>
                          <w:kinsoku w:val="0"/>
                          <w:overflowPunct w:val="0"/>
                          <w:textAlignment w:val="baseline"/>
                        </w:pPr>
                        <w:r>
                          <w:rPr>
                            <w:rFonts w:ascii="Arial" w:hAnsi="Arial" w:cstheme="minorBidi"/>
                            <w:color w:val="000000"/>
                            <w:kern w:val="24"/>
                            <w:sz w:val="10"/>
                            <w:szCs w:val="10"/>
                            <w:lang w:val="en-US"/>
                          </w:rPr>
                          <w:t>4</w:t>
                        </w:r>
                      </w:p>
                    </w:txbxContent>
                  </v:textbox>
                </v:rect>
                <v:rect id="Rectangle 37937" o:spid="_x0000_s1268" style="position:absolute;left:48987;top:18634;width:1239;height:2121;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N9oa5yAAAAOMAAAAPAAAAZHJzL2Rvd25yZXYueG1sRI/dagIx&#13;&#10;FITvhb5DOIXeabYKVVejlBZBxRtXH+CwOftDk5MlSd3t25uC4M3AMMw3zHo7WCNu5EPrWMH7JANB&#13;&#10;XDrdcq3getmNFyBCRNZoHJOCPwqw3byM1phr1/OZbkWsRYJwyFFBE2OXSxnKhiyGieuIU1Y5bzEm&#13;&#10;62upPfYJbo2cZtmHtNhyWmiwo6+Gyp/i1yqQl2LXLwrjM3ecVidz2J8rckq9vQ7fqySfKxCRhvhs&#13;&#10;PBB7rWA2X87m8P8p/QG5uQMAAP//AwBQSwECLQAUAAYACAAAACEA2+H2y+4AAACFAQAAEwAAAAAA&#13;&#10;AAAAAAAAAAAAAAAAW0NvbnRlbnRfVHlwZXNdLnhtbFBLAQItABQABgAIAAAAIQBa9CxbvwAAABUB&#13;&#10;AAALAAAAAAAAAAAAAAAAAB8BAABfcmVscy8ucmVsc1BLAQItABQABgAIAAAAIQCN9oa5yAAAAOMA&#13;&#10;AAAPAAAAAAAAAAAAAAAAAAcCAABkcnMvZG93bnJldi54bWxQSwUGAAAAAAMAAwC3AAAA/AIAAAAA&#13;&#10;" filled="f" stroked="f">
                  <v:textbox style="mso-fit-shape-to-text:t" inset="0,0,0,0">
                    <w:txbxContent>
                      <w:p w14:paraId="537068BF" w14:textId="77777777" w:rsidR="003316EA" w:rsidRDefault="003316EA" w:rsidP="003316EA">
                        <w:pPr>
                          <w:kinsoku w:val="0"/>
                          <w:overflowPunct w:val="0"/>
                          <w:textAlignment w:val="baseline"/>
                        </w:pPr>
                        <w:r>
                          <w:rPr>
                            <w:rFonts w:ascii="Arial" w:hAnsi="Arial" w:cstheme="minorBidi"/>
                            <w:color w:val="808080" w:themeColor="background1" w:themeShade="80"/>
                            <w:kern w:val="24"/>
                            <w:sz w:val="14"/>
                            <w:szCs w:val="14"/>
                            <w:lang w:val="en-US"/>
                          </w:rPr>
                          <w:t>1.1</w:t>
                        </w:r>
                      </w:p>
                    </w:txbxContent>
                  </v:textbox>
                </v:rect>
                <v:line id="Line 98" o:spid="_x0000_s1269" style="position:absolute;flip:x y;visibility:visible;mso-wrap-style:square" from="44260,18780" to="46212,18843"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qoRz/yQAAAOMAAAAPAAAAZHJzL2Rvd25yZXYueG1sRI/BasJA&#13;&#10;EIbvQt9hmUJvummDVaOrSKTSHjzU+gBDdkxCsrMhu5r49p1DoZeBn+H/Zr7NbnStulMfas8GXmcJ&#13;&#10;KOLC25pLA5efj+kSVIjIFlvPZOBBAXbbp8kGM+sH/qb7OZZKIBwyNFDF2GVah6Iih2HmO2LZXX3v&#13;&#10;MErsS217HATuWv2WJO/aYc1yocKO8oqK5nxzBk6P9Mj5wPn86PcNfblugc3cmJfn8bCWsV+DijTG&#13;&#10;/8Yf4tMaSBerVJ4WJ/EBvf0FAAD//wMAUEsBAi0AFAAGAAgAAAAhANvh9svuAAAAhQEAABMAAAAA&#13;&#10;AAAAAAAAAAAAAAAAAFtDb250ZW50X1R5cGVzXS54bWxQSwECLQAUAAYACAAAACEAWvQsW78AAAAV&#13;&#10;AQAACwAAAAAAAAAAAAAAAAAfAQAAX3JlbHMvLnJlbHNQSwECLQAUAAYACAAAACEAaqEc/8kAAADj&#13;&#10;AAAADwAAAAAAAAAAAAAAAAAHAgAAZHJzL2Rvd25yZXYueG1sUEsFBgAAAAADAAMAtwAAAP0CAAAA&#13;&#10;AA==&#13;&#10;" strokecolor="#7f7f7f [1612]" strokeweight=".30869mm"/>
                <v:shape id="Freeform 99" o:spid="_x0000_s1270" style="position:absolute;left:44260;top:18542;width:762;height:508;visibility:visible;mso-wrap-style:square;v-text-anchor:top" coordsize="25,17"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FuRgvywAAAOMAAAAPAAAAZHJzL2Rvd25yZXYueG1sRI9Pa8JA&#13;&#10;FMTvBb/D8oTe6sZa1ERXkWrBSw/+AfX2yD6TaPZtyK4xfvtuQfAyMAzzG2Y6b00pGqpdYVlBvxeB&#13;&#10;IE6tLjhTsN/9fIxBOI+ssbRMCh7kYD7rvE0x0fbOG2q2PhMBwi5BBbn3VSKlS3My6Hq2Ig7Z2dYG&#13;&#10;fbB1JnWN9wA3pfyMoqE0WHBYyLGi75zS6/ZmFOzSQ3S6HOXjNy4Wt+ZrvVrifqXUe7ddToIsJiA8&#13;&#10;tf7VeCLWWsFgFA9i+P8U/oCc/QEAAP//AwBQSwECLQAUAAYACAAAACEA2+H2y+4AAACFAQAAEwAA&#13;&#10;AAAAAAAAAAAAAAAAAAAAW0NvbnRlbnRfVHlwZXNdLnhtbFBLAQItABQABgAIAAAAIQBa9CxbvwAA&#13;&#10;ABUBAAALAAAAAAAAAAAAAAAAAB8BAABfcmVscy8ucmVsc1BLAQItABQABgAIAAAAIQBFuRgvywAA&#13;&#10;AOMAAAAPAAAAAAAAAAAAAAAAAAcCAABkcnMvZG93bnJldi54bWxQSwUGAAAAAAMAAwC3AAAA/wIA&#13;&#10;AAAA&#13;&#10;" path="m,8l25,r,9l25,17,,8xe" fillcolor="#7f7f7f [1612]" strokecolor="#7f7f7f [1612]" strokeweight="0">
                  <v:path arrowok="t" o:connecttype="custom" o:connectlocs="0,23906;76200,0;76200,26894;76200,50800;0,23906" o:connectangles="0,0,0,0,0"/>
                </v:shape>
                <v:line id="Line 100" o:spid="_x0000_s1271" style="position:absolute;visibility:visible;mso-wrap-style:square" from="5572,1698" to="38624,12017"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TtORsywAAAOMAAAAPAAAAZHJzL2Rvd25yZXYueG1sRI9NS8NA&#13;&#10;EIbvgv9hGcGb3ajFj7TbIo2B2oNgWvE6ZMdsSHY2ZNc2/ffOQfAy8DK8z8uzXE++V0caYxvYwO0s&#13;&#10;A0VcB9tyY+CwL2+eQMWEbLEPTAbOFGG9urxYYm7DiT/oWKVGCYRjjgZcSkOudawdeYyzMBDL7zuM&#13;&#10;HpPEsdF2xJPAfa/vsuxBe2xZFhwOtHFUd9WPN/BevXXFl9t8duV80LvytSq27mzM9dVULOS8LEAl&#13;&#10;mtJ/4w+xtQbuH5/nYiFO4gN69QsAAP//AwBQSwECLQAUAAYACAAAACEA2+H2y+4AAACFAQAAEwAA&#13;&#10;AAAAAAAAAAAAAAAAAAAAW0NvbnRlbnRfVHlwZXNdLnhtbFBLAQItABQABgAIAAAAIQBa9CxbvwAA&#13;&#10;ABUBAAALAAAAAAAAAAAAAAAAAB8BAABfcmVscy8ucmVsc1BLAQItABQABgAIAAAAIQCTtORsywAA&#13;&#10;AOMAAAAPAAAAAAAAAAAAAAAAAAcCAABkcnMvZG93bnJldi54bWxQSwUGAAAAAAMAAwC3AAAA/wIA&#13;&#10;AAAA&#13;&#10;" strokecolor="#7f7f7f [1612]" strokeweight=".30869mm"/>
                <v:shape id="Freeform 101" o:spid="_x0000_s1272" style="position:absolute;left:37830;top:11525;width:794;height:492;visibility:visible;mso-wrap-style:square;v-text-anchor:top" coordsize="26,16"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KcRQRyQAAAOMAAAAPAAAAZHJzL2Rvd25yZXYueG1sRI9Pi8Iw&#13;&#10;FMTvC/sdwlvwtqZdF3WrUYoieFL8c/H2aJ5tafNSmljrtzcLgpeBYZjfMPNlb2rRUetKywriYQSC&#13;&#10;OLO65FzB+bT5noJwHlljbZkUPMjBcvH5McdE2zsfqDv6XAQIuwQVFN43iZQuK8igG9qGOGRX2xr0&#13;&#10;wba51C3eA9zU8ieKxtJgyWGhwIZWBWXV8WYUjKe7dF9V3ZpOMoq35nJJb9dGqcFXv54FSWcgPPX+&#13;&#10;3XghtlrBaPL3G8P/p/AH5OIJAAD//wMAUEsBAi0AFAAGAAgAAAAhANvh9svuAAAAhQEAABMAAAAA&#13;&#10;AAAAAAAAAAAAAAAAAFtDb250ZW50X1R5cGVzXS54bWxQSwECLQAUAAYACAAAACEAWvQsW78AAAAV&#13;&#10;AQAACwAAAAAAAAAAAAAAAAAfAQAAX3JlbHMvLnJlbHNQSwECLQAUAAYACAAAACEACnEUEckAAADj&#13;&#10;AAAADwAAAAAAAAAAAAAAAAAHAgAAZHJzL2Rvd25yZXYueG1sUEsFBgAAAAADAAMAtwAAAP0CAAAA&#13;&#10;AA==&#13;&#10;" path="m26,16l,16,2,8,5,,26,16xe" fillcolor="black" strokeweight="0">
                  <v:path arrowok="t" o:connecttype="custom" o:connectlocs="79375,49213;0,49213;6106,24607;15264,0;79375,49213" o:connectangles="0,0,0,0,0"/>
                </v:shape>
                <v:rect id="Rectangle 37942" o:spid="_x0000_s1273" style="position:absolute;left:26315;top:7301;width:2521;height:2121;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Fh1ZcyQAAAOMAAAAPAAAAZHJzL2Rvd25yZXYueG1sRI/dagIx&#13;&#10;FITvhb5DOIXeabZbsXY1SmkRrHjj2gc4bM7+0ORkSVJ3+/amIHgzMAzzDbPejtaIC/nQOVbwPMtA&#13;&#10;EFdOd9wo+D7vpksQISJrNI5JwR8F2G4eJmsstBv4RJcyNiJBOBSooI2xL6QMVUsWw8z1xCmrnbcY&#13;&#10;k/WN1B6HBLdG5lm2kBY7Tgst9vTRUvVT/loF8lzuhmVpfOYOeX00X/tTTU6pp8fxc5XkfQUi0hjv&#13;&#10;jRtirxW8vL7Nc/j/lP6A3FwBAAD//wMAUEsBAi0AFAAGAAgAAAAhANvh9svuAAAAhQEAABMAAAAA&#13;&#10;AAAAAAAAAAAAAAAAAFtDb250ZW50X1R5cGVzXS54bWxQSwECLQAUAAYACAAAACEAWvQsW78AAAAV&#13;&#10;AQAACwAAAAAAAAAAAAAAAAAfAQAAX3JlbHMvLnJlbHNQSwECLQAUAAYACAAAACEAxYdWXMkAAADj&#13;&#10;AAAADwAAAAAAAAAAAAAAAAAHAgAAZHJzL2Rvd25yZXYueG1sUEsFBgAAAAADAAMAtwAAAP0CAAAA&#13;&#10;AA==&#13;&#10;" filled="f" stroked="f">
                  <v:textbox style="mso-fit-shape-to-text:t" inset="0,0,0,0">
                    <w:txbxContent>
                      <w:p w14:paraId="3B11A9A1" w14:textId="77777777" w:rsidR="003316EA" w:rsidRDefault="003316EA" w:rsidP="003316EA">
                        <w:pPr>
                          <w:kinsoku w:val="0"/>
                          <w:overflowPunct w:val="0"/>
                          <w:textAlignment w:val="baseline"/>
                        </w:pPr>
                        <w:r>
                          <w:rPr>
                            <w:rFonts w:ascii="Arial" w:hAnsi="Arial" w:cstheme="minorBidi"/>
                            <w:color w:val="000000"/>
                            <w:kern w:val="24"/>
                            <w:sz w:val="14"/>
                            <w:szCs w:val="14"/>
                            <w:lang w:val="en-US"/>
                          </w:rPr>
                          <w:t>-.0057</w:t>
                        </w:r>
                      </w:p>
                    </w:txbxContent>
                  </v:textbox>
                </v:rect>
                <v:line id="Line 103" o:spid="_x0000_s1274" style="position:absolute;visibility:visible;mso-wrap-style:square" from="5572,5238" to="38624,11922"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SO8JWywAAAOMAAAAPAAAAZHJzL2Rvd25yZXYueG1sRI9BS8NA&#13;&#10;FITvQv/D8gre7CaN2Jp2W0KroOAlrQe9PbKvSdrs27C7NvHfu4LgZWAY5htmvR1NJ67kfGtZQTpL&#13;&#10;QBBXVrdcK3g/Pt8tQfiArLGzTAq+ycN2M7lZY67twCVdD6EWEcI+RwVNCH0upa8aMuhntieO2ck6&#13;&#10;gyFaV0vtcIhw08l5kjxIgy3HhQZ72jVUXQ5fRkH2ObinC58/XmWZlkW6W2ZF/6bU7XTcr6IUKxCB&#13;&#10;xvDf+EO86FhePN5n8Psp/gG5+QEAAP//AwBQSwECLQAUAAYACAAAACEA2+H2y+4AAACFAQAAEwAA&#13;&#10;AAAAAAAAAAAAAAAAAAAAW0NvbnRlbnRfVHlwZXNdLnhtbFBLAQItABQABgAIAAAAIQBa9CxbvwAA&#13;&#10;ABUBAAALAAAAAAAAAAAAAAAAAB8BAABfcmVscy8ucmVsc1BLAQItABQABgAIAAAAIQDSO8JWywAA&#13;&#10;AOMAAAAPAAAAAAAAAAAAAAAAAAcCAABkcnMvZG93bnJldi54bWxQSwUGAAAAAAMAAwC3AAAA/wIA&#13;&#10;AAAA&#13;&#10;" strokecolor="#0070c0" strokeweight="1.5pt"/>
                <v:shape id="Freeform 104" o:spid="_x0000_s1275" style="position:absolute;left:37830;top:11525;width:794;height:492;visibility:visible;mso-wrap-style:square;v-text-anchor:top" coordsize="26,16"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0GwHIygAAAOMAAAAPAAAAZHJzL2Rvd25yZXYueG1sRI9Pa8JA&#13;&#10;FMTvBb/D8oTe6sYq/omuIlqhHjWCOT6yz2ww+zZktxr76buFQi8DwzC/YZbrztbiTq2vHCsYDhIQ&#13;&#10;xIXTFZcKztn+bQbCB2SNtWNS8CQP61XvZYmpdg8+0v0UShEh7FNUYEJoUil9YciiH7iGOGZX11oM&#13;&#10;0bal1C0+ItzW8j1JJtJixXHBYENbQ8Xt9GUV5MdzUx2+/WXWfWyn2dDkWXbNlXrtd7tFlM0CRKAu&#13;&#10;/Df+EJ9awWg6H4/h91P8A3L1AwAA//8DAFBLAQItABQABgAIAAAAIQDb4fbL7gAAAIUBAAATAAAA&#13;&#10;AAAAAAAAAAAAAAAAAABbQ29udGVudF9UeXBlc10ueG1sUEsBAi0AFAAGAAgAAAAhAFr0LFu/AAAA&#13;&#10;FQEAAAsAAAAAAAAAAAAAAAAAHwEAAF9yZWxzLy5yZWxzUEsBAi0AFAAGAAgAAAAhAPQbAcjKAAAA&#13;&#10;4wAAAA8AAAAAAAAAAAAAAAAABwIAAGRycy9kb3ducmV2LnhtbFBLBQYAAAAAAwADALcAAAD+AgAA&#13;&#10;AAA=&#13;&#10;" path="m26,13l,16,2,8,3,,26,13xe" fillcolor="#0070c0" strokecolor="#0070c0" strokeweight="0">
                  <v:path arrowok="t" o:connecttype="custom" o:connectlocs="79375,39986;0,49213;6106,24607;9159,0;79375,39986" o:connectangles="0,0,0,0,0"/>
                </v:shape>
                <v:rect id="Rectangle 37945" o:spid="_x0000_s1276" style="position:absolute;left:26315;top:9857;width:2521;height:2120;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Kbs4oyQAAAOMAAAAPAAAAZHJzL2Rvd25yZXYueG1sRI/dagIx&#13;&#10;FITvC32HcAre1aw/be1qlKIIWnrj2gc4bM7+YHKyJKm7vn1TEHozMAzzDbPaDNaIK/nQOlYwGWcg&#13;&#10;iEunW64VfJ/3zwsQISJrNI5JwY0CbNaPDyvMtev5RNci1iJBOOSooImxy6UMZUMWw9h1xCmrnLcY&#13;&#10;k/W11B77BLdGTrPsVVpsOS002NG2ofJS/FgF8lzs+0VhfOY+p9WXOR5OFTmlRk/DbpnkYwki0hD/&#13;&#10;G3fEQSuYvb3PX+DvU/oDcv0LAAD//wMAUEsBAi0AFAAGAAgAAAAhANvh9svuAAAAhQEAABMAAAAA&#13;&#10;AAAAAAAAAAAAAAAAAFtDb250ZW50X1R5cGVzXS54bWxQSwECLQAUAAYACAAAACEAWvQsW78AAAAV&#13;&#10;AQAACwAAAAAAAAAAAAAAAAAfAQAAX3JlbHMvLnJlbHNQSwECLQAUAAYACAAAACEASm7OKMkAAADj&#13;&#10;AAAADwAAAAAAAAAAAAAAAAAHAgAAZHJzL2Rvd25yZXYueG1sUEsFBgAAAAADAAMAtwAAAP0CAAAA&#13;&#10;AA==&#13;&#10;" filled="f" stroked="f">
                  <v:textbox style="mso-fit-shape-to-text:t" inset="0,0,0,0">
                    <w:txbxContent>
                      <w:p w14:paraId="74166467" w14:textId="77777777" w:rsidR="003316EA" w:rsidRDefault="003316EA" w:rsidP="003316EA">
                        <w:pPr>
                          <w:kinsoku w:val="0"/>
                          <w:overflowPunct w:val="0"/>
                          <w:textAlignment w:val="baseline"/>
                        </w:pPr>
                        <w:r>
                          <w:rPr>
                            <w:rFonts w:ascii="Arial" w:hAnsi="Arial" w:cstheme="minorBidi"/>
                            <w:color w:val="0070C0"/>
                            <w:kern w:val="24"/>
                            <w:sz w:val="14"/>
                            <w:szCs w:val="14"/>
                            <w:lang w:val="en-US"/>
                          </w:rPr>
                          <w:t>-.0072</w:t>
                        </w:r>
                      </w:p>
                    </w:txbxContent>
                  </v:textbox>
                </v:rect>
                <v:line id="Line 106" o:spid="_x0000_s1277" style="position:absolute;visibility:visible;mso-wrap-style:square" from="5572,5270" to="38640,15335"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CTGHOywAAAOMAAAAPAAAAZHJzL2Rvd25yZXYueG1sRI9Ba8JA&#13;&#10;FITvhf6H5RW81U1qsTa6SlALFrzE9tDeHtnXJDX7NuyuJv57Vyj0MjAM8w2zWA2mFWdyvrGsIB0n&#13;&#10;IIhLqxuuFHx+vD3OQPiArLG1TAou5GG1vL9bYKZtzwWdD6ESEcI+QwV1CF0mpS9rMujHtiOO2Y91&#13;&#10;BkO0rpLaYR/hppVPSTKVBhuOCzV2tK6pPB5ORsHku3fbI/9+vcsiLfJ0PZvk3V6p0cOwmUfJ5yAC&#13;&#10;DeG/8YfY6Vh+eX2ewu1T/ANyeQUAAP//AwBQSwECLQAUAAYACAAAACEA2+H2y+4AAACFAQAAEwAA&#13;&#10;AAAAAAAAAAAAAAAAAAAAW0NvbnRlbnRfVHlwZXNdLnhtbFBLAQItABQABgAIAAAAIQBa9CxbvwAA&#13;&#10;ABUBAAALAAAAAAAAAAAAAAAAAB8BAABfcmVscy8ucmVsc1BLAQItABQABgAIAAAAIQDCTGHOywAA&#13;&#10;AOMAAAAPAAAAAAAAAAAAAAAAAAcCAABkcnMvZG93bnJldi54bWxQSwUGAAAAAAMAAwC3AAAA/wIA&#13;&#10;AAAA&#13;&#10;" strokecolor="#0070c0" strokeweight="1.5pt"/>
                <v:shape id="Freeform 107" o:spid="_x0000_s1278" style="position:absolute;left:37830;top:14874;width:810;height:493;visibility:visible;mso-wrap-style:square;v-text-anchor:top" coordsize="27,16"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y5xCWygAAAOMAAAAPAAAAZHJzL2Rvd25yZXYueG1sRI9Ba8JA&#13;&#10;FITvhf6H5QnedGOVaqKriGLxUkutl94e2ZdsMPs2ZFeT/vtuQehlYBjmG2a16W0t7tT6yrGCyTgB&#13;&#10;QZw7XXGp4PJ1GC1A+ICssXZMCn7Iw2b9/LTCTLuOP+l+DqWIEPYZKjAhNJmUPjdk0Y9dQxyzwrUW&#13;&#10;Q7RtKXWLXYTbWr4kyau0WHFcMNjQzlB+Pd+sgg59sTil5ezjuH27FvKiv036rtRw0O+XUbZLEIH6&#13;&#10;8N94II5awXSezubw9yn+Abn+BQAA//8DAFBLAQItABQABgAIAAAAIQDb4fbL7gAAAIUBAAATAAAA&#13;&#10;AAAAAAAAAAAAAAAAAABbQ29udGVudF9UeXBlc10ueG1sUEsBAi0AFAAGAAgAAAAhAFr0LFu/AAAA&#13;&#10;FQEAAAsAAAAAAAAAAAAAAAAAHwEAAF9yZWxzLy5yZWxzUEsBAi0AFAAGAAgAAAAhAPLnEJbKAAAA&#13;&#10;4wAAAA8AAAAAAAAAAAAAAAAABwIAAGRycy9kb3ducmV2LnhtbFBLBQYAAAAAAwADALcAAAD+AgAA&#13;&#10;AAA=&#13;&#10;" path="m27,15l,16,3,8,5,,27,15xe" fillcolor="#0070c0" strokecolor="#0070c0" strokeweight="0">
                  <v:path arrowok="t" o:connecttype="custom" o:connectlocs="80963,46137;0,49213;8996,24607;14993,0;80963,46137" o:connectangles="0,0,0,0,0"/>
                </v:shape>
                <v:rect id="Rectangle 37948" o:spid="_x0000_s1279" style="position:absolute;left:26585;top:12222;width:2229;height:2120;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kb2G2yQAAAOMAAAAPAAAAZHJzL2Rvd25yZXYueG1sRI/dSgMx&#13;&#10;EEbvhb5DmIJ3NmsVrdumpVQKVbzp1gcYNrM/mEyWJHbXt3cuBG8GPobvzJzNbvJOXSmmPrCB+0UB&#13;&#10;irgOtufWwOfleLcClTKyRReYDPxQgt12drPB0oaRz3StcqsEwqlEA13OQ6l1qjvymBZhIJZdE6LH&#13;&#10;LDG22kYcBe6dXhbFk/bYs1zocKBDR/VX9e0N6Et1HFeVi0V4XzYf7u10bigYczufXtcy9mtQmab8&#13;&#10;3/hDnKyBh+eXR3lanMQH9PYXAAD//wMAUEsBAi0AFAAGAAgAAAAhANvh9svuAAAAhQEAABMAAAAA&#13;&#10;AAAAAAAAAAAAAAAAAFtDb250ZW50X1R5cGVzXS54bWxQSwECLQAUAAYACAAAACEAWvQsW78AAAAV&#13;&#10;AQAACwAAAAAAAAAAAAAAAAAfAQAAX3JlbHMvLnJlbHNQSwECLQAUAAYACAAAACEApG9htskAAADj&#13;&#10;AAAADwAAAAAAAAAAAAAAAAAHAgAAZHJzL2Rvd25yZXYueG1sUEsFBgAAAAADAAMAtwAAAP0CAAAA&#13;&#10;AA==&#13;&#10;" filled="f" stroked="f">
                  <v:textbox style="mso-fit-shape-to-text:t" inset="0,0,0,0">
                    <w:txbxContent>
                      <w:p w14:paraId="75FCA0D9" w14:textId="77777777" w:rsidR="003316EA" w:rsidRDefault="003316EA" w:rsidP="003316EA">
                        <w:pPr>
                          <w:kinsoku w:val="0"/>
                          <w:overflowPunct w:val="0"/>
                          <w:textAlignment w:val="baseline"/>
                        </w:pPr>
                        <w:r>
                          <w:rPr>
                            <w:rFonts w:ascii="Arial" w:hAnsi="Arial" w:cstheme="minorBidi"/>
                            <w:color w:val="000000"/>
                            <w:kern w:val="24"/>
                            <w:sz w:val="14"/>
                            <w:szCs w:val="14"/>
                            <w:lang w:val="en-US"/>
                          </w:rPr>
                          <w:t>.</w:t>
                        </w:r>
                        <w:r>
                          <w:rPr>
                            <w:rFonts w:ascii="Arial" w:hAnsi="Arial" w:cstheme="minorBidi"/>
                            <w:color w:val="0070C0"/>
                            <w:kern w:val="24"/>
                            <w:sz w:val="14"/>
                            <w:szCs w:val="14"/>
                            <w:lang w:val="en-US"/>
                          </w:rPr>
                          <w:t>0063</w:t>
                        </w:r>
                      </w:p>
                    </w:txbxContent>
                  </v:textbox>
                </v:rect>
                <v:shape id="Freeform 110" o:spid="_x0000_s1280" style="position:absolute;left:48610;top:12128;width:762;height:683;visibility:visible;mso-wrap-style:square;v-text-anchor:top" coordsize="25,22"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mj9arzAAAAOMAAAAPAAAAZHJzL2Rvd25yZXYueG1sRI9BawIx&#13;&#10;FITvQv9DeIXearat2LoapVsVS+lF20OPj83rZuvmZUmyuv57IxS8DAzDfMPMFr1txIF8qB0reBhm&#13;&#10;IIhLp2uuFHx/re9fQISIrLFxTApOFGAxvxnMMNfuyFs67GIlEoRDjgpMjG0uZSgNWQxD1xKn7Nd5&#13;&#10;izFZX0nt8ZjgtpGPWTaWFmtOCwZbejNU7nedVSD95qPbr9Yj8/NnTtvQFJ9dUSh1d9svp0lepyAi&#13;&#10;9fHa+Ee8awVPz5PRBC6f0h+Q8zMAAAD//wMAUEsBAi0AFAAGAAgAAAAhANvh9svuAAAAhQEAABMA&#13;&#10;AAAAAAAAAAAAAAAAAAAAAFtDb250ZW50X1R5cGVzXS54bWxQSwECLQAUAAYACAAAACEAWvQsW78A&#13;&#10;AAAVAQAACwAAAAAAAAAAAAAAAAAfAQAAX3JlbHMvLnJlbHNQSwECLQAUAAYACAAAACEApo/Wq8wA&#13;&#10;AADjAAAADwAAAAAAAAAAAAAAAAAHAgAAZHJzL2Rvd25yZXYueG1sUEsFBgAAAAADAAMAtwAAAAAD&#13;&#10;AAAAAA==&#13;&#10;" path="m,l25,8r-5,7l15,22,,xe" fillcolor="#7f7f7f [1612]" strokecolor="#7f7f7f [1612]" strokeweight="0">
                  <v:path arrowok="t" o:connecttype="custom" o:connectlocs="0,0;76200,24823;60960,46543;45720,68263;0,0" o:connectangles="0,0,0,0,0"/>
                </v:shape>
                <v:shape id="Freeform 111" o:spid="_x0000_s1281" style="position:absolute;left:48530;top:14747;width:762;height:651;visibility:visible;mso-wrap-style:square;v-text-anchor:top" coordsize="25,21"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dhV56zAAAAOMAAAAPAAAAZHJzL2Rvd25yZXYueG1sRI9BS8NA&#13;&#10;EIXvgv9hGcGb3VTRatptkYqlKKXaivQ4ZKdJMDsbd9ck/nvnIPQy8Bje9/hmi8E1qqMQa88GxqMM&#13;&#10;FHHhbc2lgY/989U9qJiQLTaeycAvRVjMz89mmFvf8zt1u1QqgXDM0UCVUptrHYuKHMaRb4nld/TB&#13;&#10;YZIYSm0D9gJ3jb7OsjvtsGZZqLClZUXF1+7HGdi8HNZ06PntdbUPy/Z7+9lttitjLi+Gp6mcxymo&#13;&#10;REM6Nf4Ra2vgZvJwKxbiJD6g538AAAD//wMAUEsBAi0AFAAGAAgAAAAhANvh9svuAAAAhQEAABMA&#13;&#10;AAAAAAAAAAAAAAAAAAAAAFtDb250ZW50X1R5cGVzXS54bWxQSwECLQAUAAYACAAAACEAWvQsW78A&#13;&#10;AAAVAQAACwAAAAAAAAAAAAAAAAAfAQAAX3JlbHMvLnJlbHNQSwECLQAUAAYACAAAACEA3YVeeswA&#13;&#10;AADjAAAADwAAAAAAAAAAAAAAAAAHAgAAZHJzL2Rvd25yZXYueG1sUEsFBgAAAAADAAMAtwAAAAAD&#13;&#10;AAAAAA==&#13;&#10;" path="m,21l16,r5,7l25,14,,21xe" fillcolor="#7f7f7f [1612]" strokecolor="#7f7f7f [1612]" strokeweight="0">
                  <v:path arrowok="t" o:connecttype="custom" o:connectlocs="0,65088;48768,0;64008,21696;76200,43392;0,65088" o:connectangles="0,0,0,0,0"/>
                </v:shape>
                <v:rect id="Rectangle 37951" o:spid="_x0000_s1282" style="position:absolute;left:50060;top:13250;width:1734;height:2121;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wjF72yQAAAOMAAAAPAAAAZHJzL2Rvd25yZXYueG1sRI/dagIx&#13;&#10;FITvC32HcITe1awWW7sapVgELb1x7QMcNmd/MDlZkuhu394IgjcDwzDfMMv1YI24kA+tYwWTcQaC&#13;&#10;uHS65VrB33H7OgcRIrJG45gU/FOA9er5aYm5dj0f6FLEWiQIhxwVNDF2uZShbMhiGLuOOGWV8xZj&#13;&#10;sr6W2mOf4NbIaZa9S4stp4UGO9o0VJ6Ks1Ugj8W2nxfGZ+5nWv2a/e5QkVPqZTR8L5J8LUBEGuKj&#13;&#10;cUfstIK3j8/ZBG6f0h+QqysAAAD//wMAUEsBAi0AFAAGAAgAAAAhANvh9svuAAAAhQEAABMAAAAA&#13;&#10;AAAAAAAAAAAAAAAAAFtDb250ZW50X1R5cGVzXS54bWxQSwECLQAUAAYACAAAACEAWvQsW78AAAAV&#13;&#10;AQAACwAAAAAAAAAAAAAAAAAfAQAAX3JlbHMvLnJlbHNQSwECLQAUAAYACAAAACEAsIxe9skAAADj&#13;&#10;AAAADwAAAAAAAAAAAAAAAAAHAgAAZHJzL2Rvd25yZXYueG1sUEsFBgAAAAADAAMAtwAAAP0CAAAA&#13;&#10;AA==&#13;&#10;" filled="f" stroked="f">
                  <v:textbox style="mso-fit-shape-to-text:t" inset="0,0,0,0">
                    <w:txbxContent>
                      <w:p w14:paraId="4136C2F2" w14:textId="77777777" w:rsidR="003316EA" w:rsidRDefault="003316EA" w:rsidP="003316EA">
                        <w:pPr>
                          <w:kinsoku w:val="0"/>
                          <w:overflowPunct w:val="0"/>
                          <w:textAlignment w:val="baseline"/>
                        </w:pPr>
                        <w:r>
                          <w:rPr>
                            <w:rFonts w:ascii="Arial" w:hAnsi="Arial" w:cstheme="minorBidi"/>
                            <w:color w:val="808080" w:themeColor="background1" w:themeShade="80"/>
                            <w:kern w:val="24"/>
                            <w:sz w:val="14"/>
                            <w:szCs w:val="14"/>
                            <w:lang w:val="en-US"/>
                          </w:rPr>
                          <w:t>.084</w:t>
                        </w:r>
                      </w:p>
                    </w:txbxContent>
                  </v:textbox>
                </v:rect>
                <v:shape id="Freeform 114" o:spid="_x0000_s1283" style="position:absolute;left:26448;top:3968;width:730;height:731;visibility:visible;mso-wrap-style:square;v-text-anchor:top" coordsize="24,2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x1A9UzAAAAOMAAAAPAAAAZHJzL2Rvd25yZXYueG1sRI9BawIx&#13;&#10;FITvgv8hPKEXqdlarLoapbQVKgWltqDHx+a5u7p5WTZp3P77Rih4GRiG+YaZL1tTiUCNKy0reBgk&#13;&#10;IIgzq0vOFXx/re4nIJxH1lhZJgW/5GC56HbmmGp74U8KO5+LCGGXooLC+zqV0mUFGXQDWxPH7Ggb&#13;&#10;gz7aJpe6wUuEm0oOk+RJGiw5LhRY00tB2Xn3YxQc3XbbP3y8Tc5jebLrfQh60w9K3fXa11mU5xkI&#13;&#10;T62/Nf4R71rB43g6GsL1U/wDcvEHAAD//wMAUEsBAi0AFAAGAAgAAAAhANvh9svuAAAAhQEAABMA&#13;&#10;AAAAAAAAAAAAAAAAAAAAAFtDb250ZW50X1R5cGVzXS54bWxQSwECLQAUAAYACAAAACEAWvQsW78A&#13;&#10;AAAVAQAACwAAAAAAAAAAAAAAAAAfAQAAX3JlbHMvLnJlbHNQSwECLQAUAAYACAAAACEAcdQPVMwA&#13;&#10;AADjAAAADwAAAAAAAAAAAAAAAAAHAgAAZHJzL2Rvd25yZXYueG1sUEsFBgAAAAADAAMAtwAAAAAD&#13;&#10;AAAAAA==&#13;&#10;" path="m24,l12,24,6,18,,12,24,xe" fillcolor="black" strokeweight="0">
                  <v:path arrowok="t" o:connecttype="custom" o:connectlocs="73025,0;36513,73025;18256,54769;0,36513;73025,0" o:connectangles="0,0,0,0,0"/>
                </v:shape>
                <v:rect id="Rectangle 37953" o:spid="_x0000_s1284" style="position:absolute;left:16872;top:12730;width:1238;height:2120;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vEmUayQAAAOMAAAAPAAAAZHJzL2Rvd25yZXYueG1sRI/dagIx&#13;&#10;FITvBd8hHKF3mlWptatRSotgpTeufYDD5uwPJidLkrrbt28KgjcDwzDfMNv9YI24kQ+tYwXzWQaC&#13;&#10;uHS65VrB9+UwXYMIEVmjcUwKfinAfjcebTHXrucz3YpYiwThkKOCJsYulzKUDVkMM9cRp6xy3mJM&#13;&#10;1tdSe+wT3Bq5yLKVtNhyWmiwo/eGymvxYxXIS3Ho14XxmTstqi/zeTxX5JR6mgwfmyRvGxCRhvho&#13;&#10;3BFHrWD58vq8hP9P6Q/I3R8AAAD//wMAUEsBAi0AFAAGAAgAAAAhANvh9svuAAAAhQEAABMAAAAA&#13;&#10;AAAAAAAAAAAAAAAAAFtDb250ZW50X1R5cGVzXS54bWxQSwECLQAUAAYACAAAACEAWvQsW78AAAAV&#13;&#10;AQAACwAAAAAAAAAAAAAAAAAfAQAAX3JlbHMvLnJlbHNQSwECLQAUAAYACAAAACEALxJlGskAAADj&#13;&#10;AAAADwAAAAAAAAAAAAAAAAAHAgAAZHJzL2Rvd25yZXYueG1sUEsFBgAAAAADAAMAtwAAAP0CAAAA&#13;&#10;AA==&#13;&#10;" filled="f" stroked="f">
                  <v:textbox style="mso-fit-shape-to-text:t" inset="0,0,0,0">
                    <w:txbxContent>
                      <w:p w14:paraId="25CC95AF" w14:textId="77777777" w:rsidR="003316EA" w:rsidRDefault="003316EA" w:rsidP="003316EA">
                        <w:pPr>
                          <w:kinsoku w:val="0"/>
                          <w:overflowPunct w:val="0"/>
                          <w:textAlignment w:val="baseline"/>
                        </w:pPr>
                        <w:r>
                          <w:rPr>
                            <w:rFonts w:ascii="Arial" w:hAnsi="Arial" w:cstheme="minorBidi"/>
                            <w:color w:val="C00000"/>
                            <w:kern w:val="24"/>
                            <w:sz w:val="14"/>
                            <w:szCs w:val="14"/>
                            <w:lang w:val="en-US"/>
                          </w:rPr>
                          <w:t>.21</w:t>
                        </w:r>
                      </w:p>
                    </w:txbxContent>
                  </v:textbox>
                </v:rect>
                <v:line id="Line 116" o:spid="_x0000_s1285" style="position:absolute;visibility:visible;mso-wrap-style:square" from="5572,1682" to="27178,3905"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pVnSyzAAAAOMAAAAPAAAAZHJzL2Rvd25yZXYueG1sRI9La8Mw&#13;&#10;EITvgfwHsYHeGjmPvpwoIcQ1JD0U6rb0ulhby9haGUtNnH9fFQq5DAzDfMOst4NtxYl6XztWMJsm&#13;&#10;IIhLp2uuFHy857ePIHxA1tg6JgUX8rDdjEdrTLU78xudilCJCGGfogITQpdK6UtDFv3UdcQx+3a9&#13;&#10;xRBtX0nd4znCbSvnSXIvLdYcFwx2tDdUNsWPVfBaHJvsy+w/m3zZyZf8ucgO5qLUzWTIVlF2KxCB&#13;&#10;hnBt/CMOWsHi4eluCX+f4h+Qm18AAAD//wMAUEsBAi0AFAAGAAgAAAAhANvh9svuAAAAhQEAABMA&#13;&#10;AAAAAAAAAAAAAAAAAAAAAFtDb250ZW50X1R5cGVzXS54bWxQSwECLQAUAAYACAAAACEAWvQsW78A&#13;&#10;AAAVAQAACwAAAAAAAAAAAAAAAAAfAQAAX3JlbHMvLnJlbHNQSwECLQAUAAYACAAAACEAaVZ0sswA&#13;&#10;AADjAAAADwAAAAAAAAAAAAAAAAAHAgAAZHJzL2Rvd25yZXYueG1sUEsFBgAAAAADAAMAtwAAAAAD&#13;&#10;AAAAAA==&#13;&#10;" strokecolor="#7f7f7f [1612]" strokeweight=".30869mm"/>
                <v:shape id="Freeform 117" o:spid="_x0000_s1286" style="position:absolute;left:26385;top:3571;width:793;height:508;visibility:visible;mso-wrap-style:square;v-text-anchor:top" coordsize="26,17"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Zv9TYzAAAAOMAAAAPAAAAZHJzL2Rvd25yZXYueG1sRI9Pa8JA&#13;&#10;FMTvhX6H5RW8lLrRoq3RVUQRKtKDtocen9mXP5h9G7JrEv30riD0MjAM8xtmtuhMKRqqXWFZwaAf&#13;&#10;gSBOrC44U/D7s3n7BOE8ssbSMim4kIPF/PlphrG2Le+pOfhMBAi7GBXk3lexlC7JyaDr24o4ZKmt&#13;&#10;Dfpg60zqGtsAN6UcRtFYGiw4LORY0Sqn5HQ4GwXr12Z4/d6Pd1W6PaXucvxL261VqvfSradBllMQ&#13;&#10;njr/33ggvrSC94/JaAT3T+EPyPkNAAD//wMAUEsBAi0AFAAGAAgAAAAhANvh9svuAAAAhQEAABMA&#13;&#10;AAAAAAAAAAAAAAAAAAAAAFtDb250ZW50X1R5cGVzXS54bWxQSwECLQAUAAYACAAAACEAWvQsW78A&#13;&#10;AAAVAQAACwAAAAAAAAAAAAAAAAAfAQAAX3JlbHMvLnJlbHNQSwECLQAUAAYACAAAACEA2b/U2MwA&#13;&#10;AADjAAAADwAAAAAAAAAAAAAAAAAHAgAAZHJzL2Rvd25yZXYueG1sUEsFBgAAAAADAAMAtwAAAAAD&#13;&#10;AAAAAA==&#13;&#10;" path="m26,11l,17,1,8,2,,26,11xe" fillcolor="#7f7f7f [1612]" strokecolor="#7f7f7f [1612]" strokeweight="0">
                  <v:path arrowok="t" o:connecttype="custom" o:connectlocs="79375,32871;0,50800;3053,23906;6106,0;79375,32871" o:connectangles="0,0,0,0,0"/>
                </v:shape>
                <v:rect id="Rectangle 37956" o:spid="_x0000_s1287" style="position:absolute;left:16443;top:1777;width:2521;height:2121;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ZcaCyQAAAOMAAAAPAAAAZHJzL2Rvd25yZXYueG1sRI/dagIx&#13;&#10;FITvhb5DOIXeuVktWrsapbQIVnrj2gc4bM7+YHKyJKm7fftGKHgzMAzzDbPZjdaIK/nQOVYwy3IQ&#13;&#10;xJXTHTcKvs/76QpEiMgajWNS8EsBdtuHyQYL7QY+0bWMjUgQDgUqaGPsCylD1ZLFkLmeOGW18xZj&#13;&#10;sr6R2uOQ4NbIeZ4vpcWO00KLPb23VF3KH6tAnsv9sCqNz91xXn+Zz8OpJqfU0+P4sU7ytgYRaYz3&#13;&#10;xj/ioBU8v7wulnD7lP6A3P4BAAD//wMAUEsBAi0AFAAGAAgAAAAhANvh9svuAAAAhQEAABMAAAAA&#13;&#10;AAAAAAAAAAAAAAAAAFtDb250ZW50X1R5cGVzXS54bWxQSwECLQAUAAYACAAAACEAWvQsW78AAAAV&#13;&#10;AQAACwAAAAAAAAAAAAAAAAAfAQAAX3JlbHMvLnJlbHNQSwECLQAUAAYACAAAACEAP2XGgskAAADj&#13;&#10;AAAADwAAAAAAAAAAAAAAAAAHAgAAZHJzL2Rvd25yZXYueG1sUEsFBgAAAAADAAMAtwAAAP0CAAAA&#13;&#10;AA==&#13;&#10;" filled="f" stroked="f">
                  <v:textbox style="mso-fit-shape-to-text:t" inset="0,0,0,0">
                    <w:txbxContent>
                      <w:p w14:paraId="24643EFB" w14:textId="77777777" w:rsidR="003316EA" w:rsidRDefault="003316EA" w:rsidP="003316EA">
                        <w:pPr>
                          <w:kinsoku w:val="0"/>
                          <w:overflowPunct w:val="0"/>
                          <w:textAlignment w:val="baseline"/>
                        </w:pPr>
                        <w:r>
                          <w:rPr>
                            <w:rFonts w:ascii="Arial" w:hAnsi="Arial" w:cstheme="minorBidi"/>
                            <w:color w:val="000000"/>
                            <w:kern w:val="24"/>
                            <w:sz w:val="14"/>
                            <w:szCs w:val="14"/>
                            <w:lang w:val="en-US"/>
                          </w:rPr>
                          <w:t>-.0059</w:t>
                        </w:r>
                      </w:p>
                    </w:txbxContent>
                  </v:textbox>
                </v:rect>
                <v:line id="Line 119" o:spid="_x0000_s1288" style="position:absolute;flip:y;visibility:visible;mso-wrap-style:square" from="5604,4016" to="27178,8318"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ylCiGygAAAOMAAAAPAAAAZHJzL2Rvd25yZXYueG1sRI9ba8JA&#13;&#10;FITfBf/DcgTfdNOLt+gqNkXwrZrU90P2NJdmz4bsqum/dwuFvgwMw3zDbHa9acSNOldZVvA0jUAQ&#13;&#10;51ZXXCj4zA6TJQjnkTU2lknBDznYbYeDDcba3vlMt9QXIkDYxaig9L6NpXR5SQbd1LbEIfuynUEf&#13;&#10;bFdI3eE9wE0jn6NoLg1WHBZKbCkpKf9Or0ZBVO9PyTw9nGyWZK8fx1V9eTvXSo1H/fs6yH4NwlPv&#13;&#10;/xt/iKNW8LJYzRbw+yn8Abl9AAAA//8DAFBLAQItABQABgAIAAAAIQDb4fbL7gAAAIUBAAATAAAA&#13;&#10;AAAAAAAAAAAAAAAAAABbQ29udGVudF9UeXBlc10ueG1sUEsBAi0AFAAGAAgAAAAhAFr0LFu/AAAA&#13;&#10;FQEAAAsAAAAAAAAAAAAAAAAAHwEAAF9yZWxzLy5yZWxzUEsBAi0AFAAGAAgAAAAhADKUKIbKAAAA&#13;&#10;4wAAAA8AAAAAAAAAAAAAAAAABwIAAGRycy9kb3ducmV2LnhtbFBLBQYAAAAAAwADALcAAAD+AgAA&#13;&#10;AAA=&#13;&#10;" strokecolor="#7f7f7f [1612]" strokeweight=".30869mm"/>
                <v:shape id="Freeform 120" o:spid="_x0000_s1289" style="position:absolute;left:26353;top:3937;width:825;height:476;visibility:visible;mso-wrap-style:square;v-text-anchor:top" coordsize="27,16"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C4RySzQAAAOMAAAAPAAAAZHJzL2Rvd25yZXYueG1sRI/basMw&#13;&#10;DIbvB30Ho8LuVqfrDm1at+xAWGGspdkeQNhqEhbLIfbabE8/XQx2I/gR/yd9q83gW3WiPjaBDUwn&#13;&#10;GShiG1zDlYGP9+JqDiomZIdtYDLwTRE269HFCnMXznygU5kqJRCOORqoU+pyraOtyWOchI5YdsfQ&#13;&#10;e0wS+0q7Hs8C962+zrI77bFhuVBjR0812c/yyxsYXg/2bb/7SWXzeBNm3UuxW9jCmMvx8LyU8bAE&#13;&#10;lWhI/40/xNYZmN0vbuVpcRIf0OtfAAAA//8DAFBLAQItABQABgAIAAAAIQDb4fbL7gAAAIUBAAAT&#13;&#10;AAAAAAAAAAAAAAAAAAAAAABbQ29udGVudF9UeXBlc10ueG1sUEsBAi0AFAAGAAgAAAAhAFr0LFu/&#13;&#10;AAAAFQEAAAsAAAAAAAAAAAAAAAAAHwEAAF9yZWxzLy5yZWxzUEsBAi0AFAAGAAgAAAAhAALhHJLN&#13;&#10;AAAA4wAAAA8AAAAAAAAAAAAAAAAABwIAAGRycy9kb3ducmV2LnhtbFBLBQYAAAAAAwADALcAAAAB&#13;&#10;AwAAAAA=&#13;&#10;" path="m27,3l4,16,2,8,,,27,3xe" fillcolor="black" strokeweight="0">
                  <v:path arrowok="t" o:connecttype="custom" o:connectlocs="82550,8930;12230,47625;6115,23813;0,0;82550,8930" o:connectangles="0,0,0,0,0"/>
                </v:shape>
                <v:rect id="Rectangle 37959" o:spid="_x0000_s1290" style="position:absolute;left:16506;top:4872;width:2521;height:2121;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O+lLwyQAAAOMAAAAPAAAAZHJzL2Rvd25yZXYueG1sRI/dagIx&#13;&#10;FITvC32HcITe1awWW12NUiyClt649gEOm7M/NDlZkuhu394IgjcDwzDfMKvNYI24kA+tYwWTcQaC&#13;&#10;uHS65VrB72n3OgcRIrJG45gU/FOAzfr5aYW5dj0f6VLEWiQIhxwVNDF2uZShbMhiGLuOOGWV8xZj&#13;&#10;sr6W2mOf4NbIaZa9S4stp4UGO9o2VP4VZ6tAnopdPy+Mz9z3tPoxh/2xIqfUy2j4Wib5XIKINMRH&#13;&#10;447YawVvH4vZAm6f0h+Q6ysAAAD//wMAUEsBAi0AFAAGAAgAAAAhANvh9svuAAAAhQEAABMAAAAA&#13;&#10;AAAAAAAAAAAAAAAAAFtDb250ZW50X1R5cGVzXS54bWxQSwECLQAUAAYACAAAACEAWvQsW78AAAAV&#13;&#10;AQAACwAAAAAAAAAAAAAAAAAfAQAAX3JlbHMvLnJlbHNQSwECLQAUAAYACAAAACEATvpS8MkAAADj&#13;&#10;AAAADwAAAAAAAAAAAAAAAAAHAgAAZHJzL2Rvd25yZXYueG1sUEsFBgAAAAADAAMAtwAAAP0CAAAA&#13;&#10;AA==&#13;&#10;" filled="f" stroked="f">
                  <v:textbox style="mso-fit-shape-to-text:t" inset="0,0,0,0">
                    <w:txbxContent>
                      <w:p w14:paraId="4C0414D7" w14:textId="77777777" w:rsidR="003316EA" w:rsidRDefault="003316EA" w:rsidP="003316EA">
                        <w:pPr>
                          <w:kinsoku w:val="0"/>
                          <w:overflowPunct w:val="0"/>
                          <w:textAlignment w:val="baseline"/>
                        </w:pPr>
                        <w:r>
                          <w:rPr>
                            <w:rFonts w:ascii="Arial" w:hAnsi="Arial" w:cstheme="minorBidi"/>
                            <w:color w:val="000000"/>
                            <w:kern w:val="24"/>
                            <w:sz w:val="14"/>
                            <w:szCs w:val="14"/>
                            <w:lang w:val="en-US"/>
                          </w:rPr>
                          <w:t>-.0057</w:t>
                        </w:r>
                      </w:p>
                    </w:txbxContent>
                  </v:textbox>
                </v:rect>
                <v:line id="Line 122" o:spid="_x0000_s1291" style="position:absolute;flip:y;visibility:visible;mso-wrap-style:square" from="5572,3968" to="27178,5175"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zEXpPygAAAOMAAAAPAAAAZHJzL2Rvd25yZXYueG1sRI/LasMw&#13;&#10;EEX3hf6DmEJ3jdwHbuNECalLILsmdrsfrIkfsUbGUhP37zuLQjYDl+Gey1muJ9erM42h9WzgcZaA&#13;&#10;Iq68bbk28FVuH95AhYhssfdMBn4pwHp1e7PEzPoLH+hcxFoJhEOGBpoYh0zrUDXkMMz8QCy/ox8d&#13;&#10;Roljre2IF4G7Xj8lSaodtiwLDQ6UN1Sdih9nIOk2+zwttntf5uXL527efb8fOmPu76aPhZzNAlSk&#13;&#10;KV4b/4idNfD8Ok/FQpzEB/TqDwAA//8DAFBLAQItABQABgAIAAAAIQDb4fbL7gAAAIUBAAATAAAA&#13;&#10;AAAAAAAAAAAAAAAAAABbQ29udGVudF9UeXBlc10ueG1sUEsBAi0AFAAGAAgAAAAhAFr0LFu/AAAA&#13;&#10;FQEAAAsAAAAAAAAAAAAAAAAAHwEAAF9yZWxzLy5yZWxzUEsBAi0AFAAGAAgAAAAhAHMRek/KAAAA&#13;&#10;4wAAAA8AAAAAAAAAAAAAAAAABwIAAGRycy9kb3ducmV2LnhtbFBLBQYAAAAAAwADALcAAAD+AgAA&#13;&#10;AAA=&#13;&#10;" strokecolor="#7f7f7f [1612]" strokeweight=".30869mm"/>
                <v:shape id="Freeform 123" o:spid="_x0000_s1292" style="position:absolute;left:26385;top:3746;width:793;height:524;visibility:visible;mso-wrap-style:square;v-text-anchor:top" coordsize="26,17"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o6BhmzQAAAOMAAAAPAAAAZHJzL2Rvd25yZXYueG1sRI/Na8JA&#13;&#10;FMTvhf4Pyyv0UnSjhWijq4giKKUHPw4eX7MvH5h9G7LbJPavd4VCLwPDML9h5sveVKKlxpWWFYyG&#13;&#10;EQji1OqScwXn03YwBeE8ssbKMim4kYPl4vlpjom2HR+oPfpcBAi7BBUU3teJlC4tyKAb2po4ZJlt&#13;&#10;DPpgm1zqBrsAN5UcR1EsDZYcFgqsaV1Qej3+GAWbt3b8+3WIP+tsf83c7fuSdXur1OtLv5kFWc1A&#13;&#10;eOr9f+MPsdMK3icf8Qgen8IfkIs7AAAA//8DAFBLAQItABQABgAIAAAAIQDb4fbL7gAAAIUBAAAT&#13;&#10;AAAAAAAAAAAAAAAAAAAAAABbQ29udGVudF9UeXBlc10ueG1sUEsBAi0AFAAGAAgAAAAhAFr0LFu/&#13;&#10;AAAAFQEAAAsAAAAAAAAAAAAAAAAAHwEAAF9yZWxzLy5yZWxzUEsBAi0AFAAGAAgAAAAhAGjoGGbN&#13;&#10;AAAA4wAAAA8AAAAAAAAAAAAAAAAABwIAAGRycy9kb3ducmV2LnhtbFBLBQYAAAAAAwADALcAAAAB&#13;&#10;AwAAAAA=&#13;&#10;" path="m26,7l1,17,1,8,,,26,7xe" fillcolor="#7f7f7f [1612]" strokecolor="#7f7f7f [1612]" strokeweight="0">
                  <v:path arrowok="t" o:connecttype="custom" o:connectlocs="79375,21572;3053,52388;3053,24653;0,0;79375,21572" o:connectangles="0,0,0,0,0"/>
                </v:shape>
                <v:rect id="Rectangle 37962" o:spid="_x0000_s1293" style="position:absolute;left:16379;top:3571;width:2521;height:2121;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OMgo8yAAAAOMAAAAPAAAAZHJzL2Rvd25yZXYueG1sRI/dagIx&#13;&#10;FITvC75DOELvatYtWLsaRVoEK71x9QEOm7M/NDlZktTdvn0jCN4MDMN8w6y3ozXiSj50jhXMZxkI&#13;&#10;4srpjhsFl/P+ZQkiRGSNxjEp+KMA283kaY2FdgOf6FrGRiQIhwIVtDH2hZShaslimLmeOGW18xZj&#13;&#10;sr6R2uOQ4NbIPMsW0mLHaaHFnj5aqn7KX6tAnsv9sCyNz9wxr7/N1+FUk1PqeTp+rpLsViAijfHR&#13;&#10;uCMOWsHr2/sih9un9Afk5h8AAP//AwBQSwECLQAUAAYACAAAACEA2+H2y+4AAACFAQAAEwAAAAAA&#13;&#10;AAAAAAAAAAAAAAAAW0NvbnRlbnRfVHlwZXNdLnhtbFBLAQItABQABgAIAAAAIQBa9CxbvwAAABUB&#13;&#10;AAALAAAAAAAAAAAAAAAAAB8BAABfcmVscy8ucmVsc1BLAQItABQABgAIAAAAIQCOMgo8yAAAAOMA&#13;&#10;AAAPAAAAAAAAAAAAAAAAAAcCAABkcnMvZG93bnJldi54bWxQSwUGAAAAAAMAAwC3AAAA/AIAAAAA&#13;&#10;" filled="f" stroked="f">
                  <v:textbox style="mso-fit-shape-to-text:t" inset="0,0,0,0">
                    <w:txbxContent>
                      <w:p w14:paraId="4A0AEB34" w14:textId="77777777" w:rsidR="003316EA" w:rsidRDefault="003316EA" w:rsidP="003316EA">
                        <w:pPr>
                          <w:kinsoku w:val="0"/>
                          <w:overflowPunct w:val="0"/>
                          <w:textAlignment w:val="baseline"/>
                        </w:pPr>
                        <w:r>
                          <w:rPr>
                            <w:rFonts w:ascii="Arial" w:hAnsi="Arial" w:cstheme="minorBidi"/>
                            <w:color w:val="000000"/>
                            <w:kern w:val="24"/>
                            <w:sz w:val="14"/>
                            <w:szCs w:val="14"/>
                            <w:lang w:val="en-US"/>
                          </w:rPr>
                          <w:t>-.0028</w:t>
                        </w:r>
                      </w:p>
                    </w:txbxContent>
                  </v:textbox>
                </v:rect>
                <v:line id="Line 125" o:spid="_x0000_s1294" style="position:absolute;flip:y;visibility:visible;mso-wrap-style:square" from="5572,3905" to="27178,11890"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Dw+Q4ygAAAOMAAAAPAAAAZHJzL2Rvd25yZXYueG1sRI9Pa8JA&#13;&#10;FMTvhX6H5RV6q5vWEjW6ik0RvFUTvT+yz/wx+zZkt5p+e1coeBkYhvkNs1gNphUX6l1tWcH7KAJB&#13;&#10;XFhdc6ngkG/epiCcR9bYWiYFf+RgtXx+WmCi7ZX3dMl8KQKEXYIKKu+7REpXVGTQjWxHHLKT7Q36&#13;&#10;YPtS6h6vAW5a+RFFsTRYc1iosKO0ouKc/RoFUbPepXG22dk8zT9/trPm+LVvlHp9Gb7nQdZzEJ4G&#13;&#10;/2j8I7ZawXgyi8dw/xT+gFzeAAAA//8DAFBLAQItABQABgAIAAAAIQDb4fbL7gAAAIUBAAATAAAA&#13;&#10;AAAAAAAAAAAAAAAAAABbQ29udGVudF9UeXBlc10ueG1sUEsBAi0AFAAGAAgAAAAhAFr0LFu/AAAA&#13;&#10;FQEAAAsAAAAAAAAAAAAAAAAAHwEAAF9yZWxzLy5yZWxzUEsBAi0AFAAGAAgAAAAhAIPD5DjKAAAA&#13;&#10;4wAAAA8AAAAAAAAAAAAAAAAABwIAAGRycy9kb3ducmV2LnhtbFBLBQYAAAAAAwADALcAAAD+AgAA&#13;&#10;AAA=&#13;&#10;" strokecolor="#7f7f7f [1612]" strokeweight=".30869mm"/>
                <v:shape id="Freeform 126" o:spid="_x0000_s1295" style="position:absolute;left:26353;top:3905;width:825;height:476;visibility:visible;mso-wrap-style:square;v-text-anchor:top" coordsize="27,16"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P18HzQAAAOMAAAAPAAAAZHJzL2Rvd25yZXYueG1sRI9RSwJB&#13;&#10;FIXfg/7DcAPfctaK1VZHiSISFTK3gt4uO9fdpZ0768yoW7/eCYReDhwO5zucyawzjTiQ87VlBYN+&#13;&#10;AoK4sLrmUsF7/nw9AuEDssbGMin4IQ+z6eXFBDNtj/xGh00oRYSwz1BBFUKbSemLigz6vm2JY7a1&#13;&#10;zmCI1pVSOzxGuGnkTZKk0mDNcaHClh4rKr43e6Ngt/r8+E3XvNw7W3+97hb5y0LnSvWuuqdxlIcx&#13;&#10;iEBd+G+cEXOt4HZ4n97B36f4B+T0BAAA//8DAFBLAQItABQABgAIAAAAIQDb4fbL7gAAAIUBAAAT&#13;&#10;AAAAAAAAAAAAAAAAAAAAAABbQ29udGVudF9UeXBlc10ueG1sUEsBAi0AFAAGAAgAAAAhAFr0LFu/&#13;&#10;AAAAFQEAAAsAAAAAAAAAAAAAAAAAHwEAAF9yZWxzLy5yZWxzUEsBAi0AFAAGAAgAAAAhAD8/XwfN&#13;&#10;AAAA4wAAAA8AAAAAAAAAAAAAAAAABwIAAGRycy9kb3ducmV2LnhtbFBLBQYAAAAAAwADALcAAAAB&#13;&#10;AwAAAAA=&#13;&#10;" path="m27,l6,16,3,8,,1,27,xe" fillcolor="#7f7f7f [1612]" strokecolor="#7f7f7f [1612]" strokeweight="0">
                  <v:path arrowok="t" o:connecttype="custom" o:connectlocs="82550,0;18344,47625;9172,23813;0,2977;82550,0" o:connectangles="0,0,0,0,0"/>
                </v:shape>
                <v:rect id="Rectangle 37965" o:spid="_x0000_s1296" style="position:absolute;left:16602;top:6476;width:1733;height:2121;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B25JIyQAAAOMAAAAPAAAAZHJzL2Rvd25yZXYueG1sRI/dagIx&#13;&#10;FITvhb5DOIXeuVktWrsapbQIVnrj2gc4bM7+YHKyJKm7fftGKHgzMAzzDbPZjdaIK/nQOVYwy3IQ&#13;&#10;xJXTHTcKvs/76QpEiMgajWNS8EsBdtuHyQYL7QY+0bWMjUgQDgUqaGPsCylD1ZLFkLmeOGW18xZj&#13;&#10;sr6R2uOQ4NbIeZ4vpcWO00KLPb23VF3KH6tAnsv9sCqNz91xXn+Zz8OpJqfU0+P4sU7ytgYRaYz3&#13;&#10;xj/ioBU8v7wuF3D7lP6A3P4BAAD//wMAUEsBAi0AFAAGAAgAAAAhANvh9svuAAAAhQEAABMAAAAA&#13;&#10;AAAAAAAAAAAAAAAAAFtDb250ZW50X1R5cGVzXS54bWxQSwECLQAUAAYACAAAACEAWvQsW78AAAAV&#13;&#10;AQAACwAAAAAAAAAAAAAAAAAfAQAAX3JlbHMvLnJlbHNQSwECLQAUAAYACAAAACEAAduSSMkAAADj&#13;&#10;AAAADwAAAAAAAAAAAAAAAAAHAgAAZHJzL2Rvd25yZXYueG1sUEsFBgAAAAADAAMAtwAAAP0CAAAA&#13;&#10;AA==&#13;&#10;" filled="f" stroked="f">
                  <v:textbox style="mso-fit-shape-to-text:t" inset="0,0,0,0">
                    <w:txbxContent>
                      <w:p w14:paraId="0C258B2C" w14:textId="77777777" w:rsidR="003316EA" w:rsidRDefault="003316EA" w:rsidP="003316EA">
                        <w:pPr>
                          <w:kinsoku w:val="0"/>
                          <w:overflowPunct w:val="0"/>
                          <w:textAlignment w:val="baseline"/>
                        </w:pPr>
                        <w:r>
                          <w:rPr>
                            <w:rFonts w:ascii="Arial" w:hAnsi="Arial" w:cstheme="minorBidi"/>
                            <w:color w:val="000000"/>
                            <w:kern w:val="24"/>
                            <w:sz w:val="14"/>
                            <w:szCs w:val="14"/>
                            <w:lang w:val="en-US"/>
                          </w:rPr>
                          <w:t>.011</w:t>
                        </w:r>
                      </w:p>
                    </w:txbxContent>
                  </v:textbox>
                </v:rect>
                <v:line id="Line 128" o:spid="_x0000_s1297" style="position:absolute;flip:y;visibility:visible;mso-wrap-style:square" from="5604,4016" to="27178,28908"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MJabByAAAAOMAAAAPAAAAZHJzL2Rvd25yZXYueG1sRI9BawIx&#13;&#10;FITvQv9DeIXeNFuFrV2NIi2iJ6Faen5unpulm5clibr6640geBkYhvmGmc4724gT+VA7VvA+yEAQ&#13;&#10;l07XXCn43S37YxAhImtsHJOCCwWYz156Uyy0O/MPnbaxEgnCoUAFJsa2kDKUhiyGgWuJU3Zw3mJM&#13;&#10;1ldSezwnuG3kMMtyabHmtGCwpS9D5f/2aBXQcb9wm3rfZtfR0HR/kQ9+uVLq7bX7niRZTEBE6uKz&#13;&#10;8UCstYLRx2eew/1T+gNydgMAAP//AwBQSwECLQAUAAYACAAAACEA2+H2y+4AAACFAQAAEwAAAAAA&#13;&#10;AAAAAAAAAAAAAAAAW0NvbnRlbnRfVHlwZXNdLnhtbFBLAQItABQABgAIAAAAIQBa9CxbvwAAABUB&#13;&#10;AAALAAAAAAAAAAAAAAAAAB8BAABfcmVscy8ucmVsc1BLAQItABQABgAIAAAAIQDMJabByAAAAOMA&#13;&#10;AAAPAAAAAAAAAAAAAAAAAAcCAABkcnMvZG93bnJldi54bWxQSwUGAAAAAAMAAwC3AAAA/AIAAAAA&#13;&#10;" strokecolor="#c00000" strokeweight=".30869mm"/>
                <v:shape id="Freeform 129" o:spid="_x0000_s1298" style="position:absolute;left:26480;top:4016;width:698;height:762;visibility:visible;mso-wrap-style:square;v-text-anchor:top" coordsize="23,2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6fTHjywAAAOMAAAAPAAAAZHJzL2Rvd25yZXYueG1sRI9BS8NA&#13;&#10;FITvQv/D8gpeit2o0Ni021JaI4Ina8DrY/eZBLNvY3abjf/eFQQvA8Mw3zDb/WQ7MdLgW8cKbpcZ&#13;&#10;CGLtTMu1guqtvHkA4QOywc4xKfgmD/vd7GqLhXGRX2k8h1okCPsCFTQh9IWUXjdk0S9dT5yyDzdY&#13;&#10;DMkOtTQDxgS3nbzLspW02HJaaLCnY0P683yxCuJTWZaHl8X6vRoXOv+q4uNFR6Wu59Npk+SwARFo&#13;&#10;Cv+NP8SzUXCfr1c5/H5Kf0DufgAAAP//AwBQSwECLQAUAAYACAAAACEA2+H2y+4AAACFAQAAEwAA&#13;&#10;AAAAAAAAAAAAAAAAAAAAW0NvbnRlbnRfVHlwZXNdLnhtbFBLAQItABQABgAIAAAAIQBa9CxbvwAA&#13;&#10;ABUBAAALAAAAAAAAAAAAAAAAAB8BAABfcmVscy8ucmVsc1BLAQItABQABgAIAAAAIQB6fTHjywAA&#13;&#10;AOMAAAAPAAAAAAAAAAAAAAAAAAcCAABkcnMvZG93bnJldi54bWxQSwUGAAAAAAMAAwC3AAAA/wIA&#13;&#10;AAAA&#13;&#10;" path="m23,l12,25,6,19,,14,23,xe" fillcolor="black" strokeweight="0">
                  <v:path arrowok="t" o:connecttype="custom" o:connectlocs="69850,0;36443,76200;18222,57912;0,42672;69850,0" o:connectangles="0,0,0,0,0"/>
                </v:shape>
                <v:rect id="Rectangle 37968" o:spid="_x0000_s1299" style="position:absolute;left:16586;top:14425;width:2032;height:2121;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v2j3WyQAAAOMAAAAPAAAAZHJzL2Rvd25yZXYueG1sRI/dSgMx&#13;&#10;EEbvhb5DmIJ3NmuFWrdNiyiFWnrTrQ8wbGZ/MJksSeyub+9cCN4MfAzfmTnb/eSdulFMfWADj4sC&#13;&#10;FHEdbM+tgc/r4WENKmVkiy4wGfihBPvd7G6LpQ0jX+hW5VYJhFOJBrqch1LrVHfkMS3CQCy7JkSP&#13;&#10;WWJstY04Ctw7vSyKlfbYs1zocKC3juqv6tsb0NfqMK4rF4twWjZn93G8NBSMuZ9P7xsZrxtQmab8&#13;&#10;3/hDHK2Bp+eXlTwtTuIDevcLAAD//wMAUEsBAi0AFAAGAAgAAAAhANvh9svuAAAAhQEAABMAAAAA&#13;&#10;AAAAAAAAAAAAAAAAAFtDb250ZW50X1R5cGVzXS54bWxQSwECLQAUAAYACAAAACEAWvQsW78AAAAV&#13;&#10;AQAACwAAAAAAAAAAAAAAAAAfAQAAX3JlbHMvLnJlbHNQSwECLQAUAAYACAAAACEA79o91skAAADj&#13;&#10;AAAADwAAAAAAAAAAAAAAAAAHAgAAZHJzL2Rvd25yZXYueG1sUEsFBgAAAAADAAMAtwAAAP0CAAAA&#13;&#10;AA==&#13;&#10;" filled="f" stroked="f">
                  <v:textbox style="mso-fit-shape-to-text:t" inset="0,0,0,0">
                    <w:txbxContent>
                      <w:p w14:paraId="478C3DCF" w14:textId="77777777" w:rsidR="003316EA" w:rsidRDefault="003316EA" w:rsidP="003316EA">
                        <w:pPr>
                          <w:kinsoku w:val="0"/>
                          <w:overflowPunct w:val="0"/>
                          <w:textAlignment w:val="baseline"/>
                        </w:pPr>
                        <w:r>
                          <w:rPr>
                            <w:rFonts w:ascii="Arial" w:hAnsi="Arial" w:cstheme="minorBidi"/>
                            <w:color w:val="C00000"/>
                            <w:kern w:val="24"/>
                            <w:sz w:val="14"/>
                            <w:szCs w:val="14"/>
                            <w:lang w:val="en-US"/>
                          </w:rPr>
                          <w:t>-.046</w:t>
                        </w:r>
                      </w:p>
                    </w:txbxContent>
                  </v:textbox>
                </v:rect>
                <v:shape id="Freeform 132" o:spid="_x0000_s1300" style="position:absolute;left:26385;top:3937;width:793;height:635;visibility:visible;mso-wrap-style:square;v-text-anchor:top" coordsize="26,21"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hPE3JywAAAOMAAAAPAAAAZHJzL2Rvd25yZXYueG1sRI9Pa8JA&#13;&#10;FMTvQr/D8oTe6kZFa6KriLbowYL/EHp7ZF+T0OzbkN3G+O1doeBlYBjmN8xs0ZpSNFS7wrKCfi8C&#13;&#10;QZxaXXCm4Hz6fJuAcB5ZY2mZFNzIwWL+0plhou2VD9QcfSYChF2CCnLvq0RKl+Zk0PVsRRyyH1sb&#13;&#10;9MHWmdQ1XgPclHIQRWNpsOCwkGNFq5zS3+OfUdAcRpM23n4PPzQ15R4vm+prt1Hqtduup0GWUxCe&#13;&#10;Wv9s/CO2WsHwPR7H8PgU/oCc3wEAAP//AwBQSwECLQAUAAYACAAAACEA2+H2y+4AAACFAQAAEwAA&#13;&#10;AAAAAAAAAAAAAAAAAAAAW0NvbnRlbnRfVHlwZXNdLnhtbFBLAQItABQABgAIAAAAIQBa9CxbvwAA&#13;&#10;ABUBAAALAAAAAAAAAAAAAAAAAB8BAABfcmVscy8ucmVsc1BLAQItABQABgAIAAAAIQAhPE3JywAA&#13;&#10;AOMAAAAPAAAAAAAAAAAAAAAAAAcCAABkcnMvZG93bnJldi54bWxQSwUGAAAAAAMAAwC3AAAA/wIA&#13;&#10;AAAA&#13;&#10;" path="m26,l10,21,5,14,,7,26,xe" fillcolor="#7f7f7f [1612]" strokecolor="#7f7f7f [1612]" strokeweight="0">
                  <v:path arrowok="t" o:connecttype="custom" o:connectlocs="79375,0;30529,63500;15264,42333;0,21167;79375,0" o:connectangles="0,0,0,0,0"/>
                </v:shape>
                <v:rect id="Rectangle 37970" o:spid="_x0000_s1301" style="position:absolute;left:16284;top:9761;width:1239;height:2121;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UdacNyQAAAOMAAAAPAAAAZHJzL2Rvd25yZXYueG1sRI/dSgMx&#13;&#10;EIXvhb5DmELvbNYWbN02LaIUqnjTrQ8wbGZ/MJksSeyub+9cCN4MHIbzHb79cfJO3SimPrCBh2UB&#13;&#10;irgOtufWwOf1dL8FlTKyRReYDPxQguNhdrfH0oaRL3SrcqsEwqlEA13OQ6l1qjvymJZhIJZfE6LH&#13;&#10;LDG22kYcBe6dXhXFo/bYsyx0ONBLR/VX9e0N6Gt1GreVi0V4XzUf7u18aSgYs5hPrzs5zztQmab8&#13;&#10;3/hDnK2B9eZpIxbiJD6gD78AAAD//wMAUEsBAi0AFAAGAAgAAAAhANvh9svuAAAAhQEAABMAAAAA&#13;&#10;AAAAAAAAAAAAAAAAAFtDb250ZW50X1R5cGVzXS54bWxQSwECLQAUAAYACAAAACEAWvQsW78AAAAV&#13;&#10;AQAACwAAAAAAAAAAAAAAAAAfAQAAX3JlbHMvLnJlbHNQSwECLQAUAAYACAAAACEAlHWnDckAAADj&#13;&#10;AAAADwAAAAAAAAAAAAAAAAAHAgAAZHJzL2Rvd25yZXYueG1sUEsFBgAAAAADAAMAtwAAAP0CAAAA&#13;&#10;AA==&#13;&#10;" filled="f" stroked="f">
                  <v:textbox style="mso-fit-shape-to-text:t" inset="0,0,0,0">
                    <w:txbxContent>
                      <w:p w14:paraId="3900597E" w14:textId="77777777" w:rsidR="003316EA" w:rsidRDefault="003316EA" w:rsidP="003316EA">
                        <w:pPr>
                          <w:kinsoku w:val="0"/>
                          <w:overflowPunct w:val="0"/>
                          <w:textAlignment w:val="baseline"/>
                        </w:pPr>
                        <w:r>
                          <w:rPr>
                            <w:rFonts w:ascii="Arial" w:hAnsi="Arial" w:cstheme="minorBidi"/>
                            <w:color w:val="C00000"/>
                            <w:kern w:val="24"/>
                            <w:sz w:val="14"/>
                            <w:szCs w:val="14"/>
                            <w:lang w:val="en-US"/>
                          </w:rPr>
                          <w:t>2.2</w:t>
                        </w:r>
                      </w:p>
                    </w:txbxContent>
                  </v:textbox>
                </v:rect>
                <v:line id="Line 134" o:spid="_x0000_s1302" style="position:absolute;flip:x y;visibility:visible;mso-wrap-style:square" from="32798,3984" to="38624,12017"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t8QyiyAAAAOMAAAAPAAAAZHJzL2Rvd25yZXYueG1sRI9Bi8Iw&#13;&#10;FITvwv6H8Ba8aeqKdq1GkcqKHjyo+wMezbMtbV5Kk7X1328EwcvAMMw3zGrTm1rcqXWlZQWTcQSC&#13;&#10;OLO65FzB7/Vn9A3CeWSNtWVS8CAHm/XHYIWJth2f6X7xuQgQdgkqKLxvEildVpBBN7YNcchutjXo&#13;&#10;g21zqVvsAtzU8iuK5tJgyWGhwIbSgrLq8mcUnB7TPacdp7O93VZ0NE2M1Uyp4We/WwbZLkF46v27&#13;&#10;8UIctIJpvIgn8PwU/oBc/wMAAP//AwBQSwECLQAUAAYACAAAACEA2+H2y+4AAACFAQAAEwAAAAAA&#13;&#10;AAAAAAAAAAAAAAAAW0NvbnRlbnRfVHlwZXNdLnhtbFBLAQItABQABgAIAAAAIQBa9CxbvwAAABUB&#13;&#10;AAALAAAAAAAAAAAAAAAAAB8BAABfcmVscy8ucmVsc1BLAQItABQABgAIAAAAIQBt8QyiyAAAAOMA&#13;&#10;AAAPAAAAAAAAAAAAAAAAAAcCAABkcnMvZG93bnJldi54bWxQSwUGAAAAAAMAAwC3AAAA/AIAAAAA&#13;&#10;" strokecolor="#7f7f7f [1612]" strokeweight=".30869mm"/>
                <v:shape id="Freeform 135" o:spid="_x0000_s1303" style="position:absolute;left:32798;top:3984;width:635;height:762;visibility:visible;mso-wrap-style:square;v-text-anchor:top" coordsize="21,2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kSHdsywAAAOMAAAAPAAAAZHJzL2Rvd25yZXYueG1sRI9BSwMx&#13;&#10;FITvgv8hPKE3m7VS126bFqlU6kltvfT2unnuLiYv2yTubv99IwheBoZhvmEWq8Ea0ZEPjWMFd+MM&#13;&#10;BHHpdMOVgs/95vYRRIjIGo1jUnCmAKvl9dUCC+16/qBuFyuRIBwKVFDH2BZShrImi2HsWuKUfTlv&#13;&#10;MSbrK6k99glujZxk2YO02HBaqLGldU3l9+7HKti/5Ef59iqPJ9cdXN43ZvrujVKjm+F5nuRpDiLS&#13;&#10;EP8bf4itVnCfz/IJ/H5Kf0AuLwAAAP//AwBQSwECLQAUAAYACAAAACEA2+H2y+4AAACFAQAAEwAA&#13;&#10;AAAAAAAAAAAAAAAAAAAAW0NvbnRlbnRfVHlwZXNdLnhtbFBLAQItABQABgAIAAAAIQBa9CxbvwAA&#13;&#10;ABUBAAALAAAAAAAAAAAAAAAAAB8BAABfcmVscy8ucmVsc1BLAQItABQABgAIAAAAIQBkSHdsywAA&#13;&#10;AOMAAAAPAAAAAAAAAAAAAAAAAAcCAABkcnMvZG93bnJldi54bWxQSwUGAAAAAAMAAwC3AAAA/wIA&#13;&#10;AAAA&#13;&#10;" path="m,l21,15r-7,5l8,25,,xe" fillcolor="#7f7f7f [1612]" strokecolor="#7f7f7f [1612]" strokeweight="0">
                  <v:path arrowok="t" o:connecttype="custom" o:connectlocs="0,0;63500,45720;42333,60960;24190,76200;0,0" o:connectangles="0,0,0,0,0"/>
                </v:shape>
                <v:rect id="Rectangle 37973" o:spid="_x0000_s1304" style="position:absolute;left:36885;top:9476;width:1239;height:2120;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kpzl6yAAAAOMAAAAPAAAAZHJzL2Rvd25yZXYueG1sRI/dagIx&#13;&#10;FITvhb5DOIXeabYKVVejlBZBxRtXH+CwOftDk5MlSd3t25uC4M3AMMw3zHo7WCNu5EPrWMH7JANB&#13;&#10;XDrdcq3getmNFyBCRNZoHJOCPwqw3byM1phr1/OZbkWsRYJwyFFBE2OXSxnKhiyGieuIU1Y5bzEm&#13;&#10;62upPfYJbo2cZtmHtNhyWmiwo6+Gyp/i1yqQl2LXLwrjM3ecVidz2J8rckq9vQ7fqySfKxCRhvhs&#13;&#10;PBB7rWA2X85n8P8p/QG5uQMAAP//AwBQSwECLQAUAAYACAAAACEA2+H2y+4AAACFAQAAEwAAAAAA&#13;&#10;AAAAAAAAAAAAAAAAW0NvbnRlbnRfVHlwZXNdLnhtbFBLAQItABQABgAIAAAAIQBa9CxbvwAAABUB&#13;&#10;AAALAAAAAAAAAAAAAAAAAB8BAABfcmVscy8ucmVsc1BLAQItABQABgAIAAAAIQBkpzl6yAAAAOMA&#13;&#10;AAAPAAAAAAAAAAAAAAAAAAcCAABkcnMvZG93bnJldi54bWxQSwUGAAAAAAMAAwC3AAAA/AIAAAAA&#13;&#10;" filled="f" stroked="f">
                  <v:textbox style="mso-fit-shape-to-text:t" inset="0,0,0,0">
                    <w:txbxContent>
                      <w:p w14:paraId="12E445AE" w14:textId="77777777" w:rsidR="003316EA" w:rsidRDefault="003316EA" w:rsidP="003316EA">
                        <w:pPr>
                          <w:kinsoku w:val="0"/>
                          <w:overflowPunct w:val="0"/>
                          <w:textAlignment w:val="baseline"/>
                        </w:pPr>
                        <w:r>
                          <w:rPr>
                            <w:rFonts w:ascii="Arial" w:hAnsi="Arial" w:cstheme="minorBidi"/>
                            <w:color w:val="000000"/>
                            <w:kern w:val="24"/>
                            <w:sz w:val="14"/>
                            <w:szCs w:val="14"/>
                            <w:lang w:val="en-US"/>
                          </w:rPr>
                          <w:t>.13</w:t>
                        </w:r>
                      </w:p>
                    </w:txbxContent>
                  </v:textbox>
                </v:rect>
                <v:line id="Line 137" o:spid="_x0000_s1305" style="position:absolute;flip:x y;visibility:visible;mso-wrap-style:square" from="32798,3984" to="38640,15271"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9hq86yQAAAOMAAAAPAAAAZHJzL2Rvd25yZXYueG1sRI/dasJA&#13;&#10;FITvC77DcoTe1Y1ajUZXkZRKvfDCnwc4ZI9JSPZsyG5NfPuuIPRmYBjmG2a97U0t7tS60rKC8SgC&#13;&#10;QZxZXXKu4Hr5/liAcB5ZY22ZFDzIwXYzeFtjom3HJ7qffS4ChF2CCgrvm0RKlxVk0I1sQxyym20N&#13;&#10;+mDbXOoWuwA3tZxE0VwaLDksFNhQWlBWnX+NguNjuue043S2t7uKDqaJsZop9T7sv1ZBdisQnnr/&#13;&#10;33ghfrSCabyMP+H5KfwBufkDAAD//wMAUEsBAi0AFAAGAAgAAAAhANvh9svuAAAAhQEAABMAAAAA&#13;&#10;AAAAAAAAAAAAAAAAAFtDb250ZW50X1R5cGVzXS54bWxQSwECLQAUAAYACAAAACEAWvQsW78AAAAV&#13;&#10;AQAACwAAAAAAAAAAAAAAAAAfAQAAX3JlbHMvLnJlbHNQSwECLQAUAAYACAAAACEAfYavOskAAADj&#13;&#10;AAAADwAAAAAAAAAAAAAAAAAHAgAAZHJzL2Rvd25yZXYueG1sUEsFBgAAAAADAAMAtwAAAP0CAAAA&#13;&#10;AA==&#13;&#10;" strokecolor="#7f7f7f [1612]" strokeweight=".30869mm"/>
                <v:shape id="Freeform 138" o:spid="_x0000_s1306" style="position:absolute;left:32798;top:3984;width:540;height:794;visibility:visible;mso-wrap-style:square;v-text-anchor:top" coordsize="18,26"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ojtcOygAAAOMAAAAPAAAAZHJzL2Rvd25yZXYueG1sRI/RagIx&#13;&#10;FETfC/5DuELfalbbarsaxVoKgtJS2w+4bG6Txc3NkqTu9u+NUPBlYBjmDLNY9a4RJwqx9qxgPCpA&#13;&#10;EFde12wUfH+93T2BiAlZY+OZFPxRhNVycLPAUvuOP+l0SEZkCMcSFdiU2lLKWFlyGEe+Jc7Zjw8O&#13;&#10;U7bBSB2wy3DXyElRTKXDmvOCxZY2lqrj4dcpMBt8R7OPu1A8dOuP8fRl6xur1O2wf51nWc9BJOrT&#13;&#10;tfGP2GoF97Pn2SNcPuU/IJdnAAAA//8DAFBLAQItABQABgAIAAAAIQDb4fbL7gAAAIUBAAATAAAA&#13;&#10;AAAAAAAAAAAAAAAAAABbQ29udGVudF9UeXBlc10ueG1sUEsBAi0AFAAGAAgAAAAhAFr0LFu/AAAA&#13;&#10;FQEAAAsAAAAAAAAAAAAAAAAAHwEAAF9yZWxzLy5yZWxzUEsBAi0AFAAGAAgAAAAhAGiO1w7KAAAA&#13;&#10;4wAAAA8AAAAAAAAAAAAAAAAABwIAAGRycy9kb3ducmV2LnhtbFBLBQYAAAAAAwADALcAAAD+AgAA&#13;&#10;AAA=&#13;&#10;" path="m,l18,19r-7,3l4,26,,xe" fillcolor="#7f7f7f [1612]" strokecolor="#7f7f7f [1612]" strokeweight="0">
                  <v:path arrowok="t" o:connecttype="custom" o:connectlocs="0,0;53975,58005;32985,67163;11994,79375;0,0" o:connectangles="0,0,0,0,0"/>
                </v:shape>
                <v:rect id="Rectangle 37976" o:spid="_x0000_s1307" style="position:absolute;left:36869;top:12666;width:1734;height:2121;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00JriyQAAAOMAAAAPAAAAZHJzL2Rvd25yZXYueG1sRI/NasMw&#13;&#10;EITvhb6D2EJvjZwUktS2EkpDIC29xOkDLNb6h0grIymx8/ZRodDLwDDMN0y5nawRV/Khd6xgPstA&#13;&#10;ENdO99wq+DntX9YgQkTWaByTghsF2G4eH0rMtRv5SNcqtiJBOOSooItxyKUMdUcWw8wNxClrnLcY&#13;&#10;k/Wt1B7HBLdGLrJsKS32nBY6HOijo/pcXawCear247oyPnNfi+bbfB6ODTmlnp+mXZHkvQARaYr/&#13;&#10;jT/EQSt4Xb2tlvD7Kf0BubkDAAD//wMAUEsBAi0AFAAGAAgAAAAhANvh9svuAAAAhQEAABMAAAAA&#13;&#10;AAAAAAAAAAAAAAAAAFtDb250ZW50X1R5cGVzXS54bWxQSwECLQAUAAYACAAAACEAWvQsW78AAAAV&#13;&#10;AQAACwAAAAAAAAAAAAAAAAAfAQAAX3JlbHMvLnJlbHNQSwECLQAUAAYACAAAACEAdNCa4skAAADj&#13;&#10;AAAADwAAAAAAAAAAAAAAAAAHAgAAZHJzL2Rvd25yZXYueG1sUEsFBgAAAAADAAMAtwAAAP0CAAAA&#13;&#10;AA==&#13;&#10;" filled="f" stroked="f">
                  <v:textbox style="mso-fit-shape-to-text:t" inset="0,0,0,0">
                    <w:txbxContent>
                      <w:p w14:paraId="11170940" w14:textId="77777777" w:rsidR="003316EA" w:rsidRDefault="003316EA" w:rsidP="003316EA">
                        <w:pPr>
                          <w:kinsoku w:val="0"/>
                          <w:overflowPunct w:val="0"/>
                          <w:textAlignment w:val="baseline"/>
                        </w:pPr>
                        <w:r>
                          <w:rPr>
                            <w:rFonts w:ascii="Arial" w:hAnsi="Arial" w:cstheme="minorBidi"/>
                            <w:color w:val="000000"/>
                            <w:kern w:val="24"/>
                            <w:sz w:val="14"/>
                            <w:szCs w:val="14"/>
                            <w:lang w:val="en-US"/>
                          </w:rPr>
                          <w:t>.053</w:t>
                        </w:r>
                      </w:p>
                    </w:txbxContent>
                  </v:textbox>
                </v:rect>
                <v:rect id="Rectangle 37977" o:spid="_x0000_s1308" style="position:absolute;left:16364;top:8161;width:1536;height:2121;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bnD95yQAAAOMAAAAPAAAAZHJzL2Rvd25yZXYueG1sRI/NasMw&#13;&#10;EITvhbyD2EBvjZwU6tSJEkJKIC292MkDLNb6h0orIymx+/ZVodDLwDDMN8x2P1kj7uRD71jBcpGB&#13;&#10;IK6d7rlVcL2cntYgQkTWaByTgm8KsN/NHrZYaDdySfcqtiJBOBSooItxKKQMdUcWw8INxClrnLcY&#13;&#10;k/Wt1B7HBLdGrrLsRVrsOS10ONCxo/qrulkF8lKdxnVlfOY+Vs2neT+XDTmlHufT2ybJYQMi0hT/&#13;&#10;G3+Is1bwnL/mOfx+Sn9A7n4AAAD//wMAUEsBAi0AFAAGAAgAAAAhANvh9svuAAAAhQEAABMAAAAA&#13;&#10;AAAAAAAAAAAAAAAAAFtDb250ZW50X1R5cGVzXS54bWxQSwECLQAUAAYACAAAACEAWvQsW78AAAAV&#13;&#10;AQAACwAAAAAAAAAAAAAAAAAfAQAAX3JlbHMvLnJlbHNQSwECLQAUAAYACAAAACEAG5w/eckAAADj&#13;&#10;AAAADwAAAAAAAAAAAAAAAAAHAgAAZHJzL2Rvd25yZXYueG1sUEsFBgAAAAADAAMAtwAAAP0CAAAA&#13;&#10;AA==&#13;&#10;" filled="f" stroked="f">
                  <v:textbox style="mso-fit-shape-to-text:t" inset="0,0,0,0">
                    <w:txbxContent>
                      <w:p w14:paraId="6618174F" w14:textId="77777777" w:rsidR="003316EA" w:rsidRDefault="003316EA" w:rsidP="003316EA">
                        <w:pPr>
                          <w:kinsoku w:val="0"/>
                          <w:overflowPunct w:val="0"/>
                          <w:textAlignment w:val="baseline"/>
                        </w:pPr>
                        <w:r>
                          <w:rPr>
                            <w:rFonts w:ascii="Arial" w:hAnsi="Arial" w:cstheme="minorBidi"/>
                            <w:color w:val="C00000"/>
                            <w:kern w:val="24"/>
                            <w:sz w:val="14"/>
                            <w:szCs w:val="14"/>
                            <w:lang w:val="en-US"/>
                          </w:rPr>
                          <w:t>-.11</w:t>
                        </w:r>
                      </w:p>
                    </w:txbxContent>
                  </v:textbox>
                </v:rect>
                <v:line id="Line 143" o:spid="_x0000_s1309" style="position:absolute;flip:y;visibility:visible;mso-wrap-style:square" from="5541,4079" to="27178,32496"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IvuCUywAAAOMAAAAPAAAAZHJzL2Rvd25yZXYueG1sRI9Na8JA&#13;&#10;EIbvhf6HZQq91U0/0BpdxaYI3qqJ3ofsNB/NzobsVuO/dw6FXgZehveZeZbr0XXqTENoPBt4niSg&#13;&#10;iEtvG64MHIvt0zuoEJEtdp7JwJUCrFf3d0tMrb/wgc55rJRAOKRooI6xT7UOZU0Ow8T3xLL79oPD&#13;&#10;KHGotB3wInDX6ZckmWqHDcuFGnvKaip/8l9nIGk3+2yab/e+yIq3r928PX0cWmMeH8bPhYzNAlSk&#13;&#10;Mf43/hA7a+B1Np/J0+IkPqBXNwAAAP//AwBQSwECLQAUAAYACAAAACEA2+H2y+4AAACFAQAAEwAA&#13;&#10;AAAAAAAAAAAAAAAAAAAAW0NvbnRlbnRfVHlwZXNdLnhtbFBLAQItABQABgAIAAAAIQBa9CxbvwAA&#13;&#10;ABUBAAALAAAAAAAAAAAAAAAAAB8BAABfcmVscy8ucmVsc1BLAQItABQABgAIAAAAIQAIvuCUywAA&#13;&#10;AOMAAAAPAAAAAAAAAAAAAAAAAAcCAABkcnMvZG93bnJldi54bWxQSwUGAAAAAAMAAwC3AAAA/wIA&#13;&#10;AAAA&#13;&#10;" strokecolor="#7f7f7f [1612]" strokeweight=".30869mm"/>
                <v:shape id="Freeform 144" o:spid="_x0000_s1310" style="position:absolute;left:26512;top:4079;width:666;height:762;visibility:visible;mso-wrap-style:square;v-text-anchor:top" coordsize="22,2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Z9wPdywAAAOMAAAAPAAAAZHJzL2Rvd25yZXYueG1sRI9PawIx&#13;&#10;FMTvhX6H8Aq9adYK/lmNUiyyRb1UBfH22Dw3i5uXdZPq+u2NUOhlYBjmN8x03tpKXKnxpWMFvW4C&#13;&#10;gjh3uuRCwX637IxA+ICssXJMCu7kYT57fZliqt2Nf+i6DYWIEPYpKjAh1KmUPjdk0XddTRyzk2ss&#13;&#10;hmibQuoGbxFuK/mRJANpseS4YLCmhaH8vP21ClZZP2SbtbssViVdzOZYHe7rpVLvb+3XJMrnBESg&#13;&#10;Nvw3/hDfWkF/OB6O4fkp/gE5ewAAAP//AwBQSwECLQAUAAYACAAAACEA2+H2y+4AAACFAQAAEwAA&#13;&#10;AAAAAAAAAAAAAAAAAAAAW0NvbnRlbnRfVHlwZXNdLnhtbFBLAQItABQABgAIAAAAIQBa9CxbvwAA&#13;&#10;ABUBAAALAAAAAAAAAAAAAAAAAB8BAABfcmVscy8ucmVsc1BLAQItABQABgAIAAAAIQBZ9wPdywAA&#13;&#10;AOMAAAAPAAAAAAAAAAAAAAAAAAcCAABkcnMvZG93bnJldi54bWxQSwUGAAAAAAMAAwC3AAAA/wIA&#13;&#10;AAAA&#13;&#10;" path="m22,l13,25,6,20,,15,22,xe" fillcolor="black" strokeweight="0">
                  <v:path arrowok="t" o:connecttype="custom" o:connectlocs="66675,0;39399,76200;18184,60960;0,45720;66675,0" o:connectangles="0,0,0,0,0"/>
                </v:shape>
                <v:rect id="Rectangle 37980" o:spid="_x0000_s1311" style="position:absolute;left:16554;top:16330;width:1499;height:2185;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hoNcqyQAAAOMAAAAPAAAAZHJzL2Rvd25yZXYueG1sRI/dSgMx&#13;&#10;EIXvBd8hTME7m20FXbdNiyiFKt502wcYNrM/mEyWJHbXt3cuBG8GDsP5Dt92P3unrhTTENjAalmA&#13;&#10;Im6CHbgzcDkf7ktQKSNbdIHJwA8l2O9ub7ZY2TDxia517pRAOFVooM95rLROTU8e0zKMxPJrQ/SY&#13;&#10;JcZO24iTwL3T66J41B4HloUeR3rtqfmqv70Bfa4PU1m7WISPdfvp3o+nloIxd4v5bSPnZQMq05z/&#13;&#10;G3+IozXw8PRcioU4iQ/o3S8AAAD//wMAUEsBAi0AFAAGAAgAAAAhANvh9svuAAAAhQEAABMAAAAA&#13;&#10;AAAAAAAAAAAAAAAAAFtDb250ZW50X1R5cGVzXS54bWxQSwECLQAUAAYACAAAACEAWvQsW78AAAAV&#13;&#10;AQAACwAAAAAAAAAAAAAAAAAfAQAAX3JlbHMvLnJlbHNQSwECLQAUAAYACAAAACEAoaDXKskAAADj&#13;&#10;AAAADwAAAAAAAAAAAAAAAAAHAgAAZHJzL2Rvd25yZXYueG1sUEsFBgAAAAADAAMAtwAAAP0CAAAA&#13;&#10;AA==&#13;&#10;" filled="f" stroked="f">
                  <v:textbox style="mso-fit-shape-to-text:t" inset="0,0,0,0">
                    <w:txbxContent>
                      <w:p w14:paraId="3988AE83" w14:textId="77777777" w:rsidR="003316EA" w:rsidRDefault="003316EA" w:rsidP="003316EA">
                        <w:pPr>
                          <w:kinsoku w:val="0"/>
                          <w:overflowPunct w:val="0"/>
                          <w:textAlignment w:val="baseline"/>
                        </w:pPr>
                        <w:r>
                          <w:rPr>
                            <w:rFonts w:ascii="Arial" w:hAnsi="Arial" w:cstheme="minorBidi"/>
                            <w:color w:val="000000"/>
                            <w:kern w:val="24"/>
                            <w:sz w:val="14"/>
                            <w:szCs w:val="14"/>
                            <w:lang w:val="en-US"/>
                          </w:rPr>
                          <w:t>-.</w:t>
                        </w:r>
                        <w:r>
                          <w:rPr>
                            <w:rFonts w:asciiTheme="minorHAnsi" w:hAnsi="Calibri" w:cstheme="minorBidi"/>
                            <w:color w:val="000000"/>
                            <w:kern w:val="24"/>
                            <w:sz w:val="14"/>
                            <w:szCs w:val="14"/>
                            <w:lang w:val="en-US"/>
                          </w:rPr>
                          <w:t>47</w:t>
                        </w:r>
                      </w:p>
                    </w:txbxContent>
                  </v:textbox>
                </v:rect>
                <v:line id="Line 146" o:spid="_x0000_s1312" style="position:absolute;flip:y;visibility:visible;mso-wrap-style:square" from="5604,4175" to="27178,39608"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zwNhPyAAAAOMAAAAPAAAAZHJzL2Rvd25yZXYueG1sRI9BawIx&#13;&#10;FITvQv9DeIXeNKuC3a5GEUXqqVAtPT83z83SzcuSRF399Y0geBkYhvmGmS0624gz+VA7VjAcZCCI&#13;&#10;S6drrhT87Df9HESIyBobx6TgSgEW85feDAvtLvxN512sRIJwKFCBibEtpAylIYth4FrilB2dtxiT&#13;&#10;9ZXUHi8Jbhs5yrKJtFhzWjDY0spQ+bc7WQV0OizdV31os9t4ZLrfyEe/+VTq7bVbT5MspyAidfHZ&#13;&#10;eCC2WsH4/SMfwv1T+gNy/g8AAP//AwBQSwECLQAUAAYACAAAACEA2+H2y+4AAACFAQAAEwAAAAAA&#13;&#10;AAAAAAAAAAAAAAAAW0NvbnRlbnRfVHlwZXNdLnhtbFBLAQItABQABgAIAAAAIQBa9CxbvwAAABUB&#13;&#10;AAALAAAAAAAAAAAAAAAAAB8BAABfcmVscy8ucmVsc1BLAQItABQABgAIAAAAIQDzwNhPyAAAAOMA&#13;&#10;AAAPAAAAAAAAAAAAAAAAAAcCAABkcnMvZG93bnJldi54bWxQSwUGAAAAAAMAAwC3AAAA/AIAAAAA&#13;&#10;" strokecolor="#c00000" strokeweight=".30869mm"/>
                <v:shape id="Freeform 147" o:spid="_x0000_s1313" style="position:absolute;left:26543;top:4175;width:635;height:793;visibility:visible;mso-wrap-style:square;v-text-anchor:top" coordsize="21,26"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2Bt3JygAAAOMAAAAPAAAAZHJzL2Rvd25yZXYueG1sRI9BawIx&#13;&#10;FITvQv9DeIXeNFuVVlejFGVB66labI+Pzetm6eZlSVJ3/femUOhlYBjmG2a57m0jLuRD7VjB4ygD&#13;&#10;QVw6XXOl4P1UDGcgQkTW2DgmBVcKsF7dDZaYa9fxG12OsRIJwiFHBSbGNpcylIYshpFriVP25bzF&#13;&#10;mKyvpPbYJbht5DjLnqTFmtOCwZY2hsrv449VkH3yeb/nVz9tq644TT4ac8BCqYf7frtI8rIAEamP&#13;&#10;/40/xE4rmDzPZ2P4/ZT+gFzdAAAA//8DAFBLAQItABQABgAIAAAAIQDb4fbL7gAAAIUBAAATAAAA&#13;&#10;AAAAAAAAAAAAAAAAAABbQ29udGVudF9UeXBlc10ueG1sUEsBAi0AFAAGAAgAAAAhAFr0LFu/AAAA&#13;&#10;FQEAAAsAAAAAAAAAAAAAAAAAHwEAAF9yZWxzLy5yZWxzUEsBAi0AFAAGAAgAAAAhALYG3cnKAAAA&#13;&#10;4wAAAA8AAAAAAAAAAAAAAAAABwIAAGRycy9kb3ducmV2LnhtbFBLBQYAAAAAAwADALcAAAD+AgAA&#13;&#10;AAA=&#13;&#10;" path="m21,l15,26,8,21,,17,21,xe" fillcolor="#7f7f7f [1612]" strokecolor="#7f7f7f [1612]" strokeweight="0">
                  <v:path arrowok="t" o:connecttype="custom" o:connectlocs="63500,0;45357,79375;24190,64111;0,51899;63500,0" o:connectangles="0,0,0,0,0"/>
                </v:shape>
                <v:rect id="Rectangle 37983" o:spid="_x0000_s1314" style="position:absolute;left:16834;top:20587;width:1200;height:2184;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RckldyAAAAOMAAAAPAAAAZHJzL2Rvd25yZXYueG1sRI/dagIx&#13;&#10;FITvhb5DOIXeabYKdbsapbQItnjj6gMcNmd/aHKyJKm7vr0RhN4MDMN8w6y3ozXiQj50jhW8zjIQ&#13;&#10;xJXTHTcKzqfdNAcRIrJG45gUXCnAdvM0WWOh3cBHupSxEQnCoUAFbYx9IWWoWrIYZq4nTlntvMWY&#13;&#10;rG+k9jgkuDVynmVv0mLHaaHFnj5bqn7LP6tAnsrdkJfGZ+5nXh/M9/5Yk1Pq5Xn8WiX5WIGINMb/&#13;&#10;xgOx1woWy/d8AfdP6Q/IzQ0AAP//AwBQSwECLQAUAAYACAAAACEA2+H2y+4AAACFAQAAEwAAAAAA&#13;&#10;AAAAAAAAAAAAAAAAW0NvbnRlbnRfVHlwZXNdLnhtbFBLAQItABQABgAIAAAAIQBa9CxbvwAAABUB&#13;&#10;AAALAAAAAAAAAAAAAAAAAB8BAABfcmVscy8ucmVsc1BLAQItABQABgAIAAAAIQBRckldyAAAAOMA&#13;&#10;AAAPAAAAAAAAAAAAAAAAAAcCAABkcnMvZG93bnJldi54bWxQSwUGAAAAAAMAAwC3AAAA/AIAAAAA&#13;&#10;" filled="f" stroked="f">
                  <v:textbox style="mso-fit-shape-to-text:t" inset="0,0,0,0">
                    <w:txbxContent>
                      <w:p w14:paraId="2BCDBED8" w14:textId="77777777" w:rsidR="003316EA" w:rsidRDefault="003316EA" w:rsidP="003316EA">
                        <w:pPr>
                          <w:kinsoku w:val="0"/>
                          <w:overflowPunct w:val="0"/>
                          <w:textAlignment w:val="baseline"/>
                        </w:pPr>
                        <w:r>
                          <w:rPr>
                            <w:rFonts w:ascii="Arial" w:hAnsi="Arial" w:cstheme="minorBidi"/>
                            <w:color w:val="C00000"/>
                            <w:kern w:val="24"/>
                            <w:sz w:val="14"/>
                            <w:szCs w:val="14"/>
                            <w:lang w:val="en-US"/>
                          </w:rPr>
                          <w:t>.</w:t>
                        </w:r>
                        <w:r>
                          <w:rPr>
                            <w:rFonts w:asciiTheme="minorHAnsi" w:hAnsi="Calibri" w:cstheme="minorBidi"/>
                            <w:color w:val="C00000"/>
                            <w:kern w:val="24"/>
                            <w:sz w:val="14"/>
                            <w:szCs w:val="14"/>
                            <w:lang w:val="en-US"/>
                          </w:rPr>
                          <w:t>37</w:t>
                        </w:r>
                      </w:p>
                    </w:txbxContent>
                  </v:textbox>
                </v:rect>
                <v:shape id="Freeform 150" o:spid="_x0000_s1315" style="position:absolute;left:26575;top:4238;width:603;height:794;visibility:visible;mso-wrap-style:square;v-text-anchor:top" coordsize="20,26"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KUdG7ywAAAOMAAAAPAAAAZHJzL2Rvd25yZXYueG1sRI9bawIx&#13;&#10;FITfhf6HcAp9Ec3ai9rVKEUpan3y0vdDctxd3Jysm9Td/vtGKPgyMAzzDTOdt7YUV6p94VjBoJ+A&#13;&#10;INbOFJwpOB4+e2MQPiAbLB2Tgl/yMJ89dKaYGtfwjq77kIkIYZ+igjyEKpXS65ws+r6riGN2crXF&#13;&#10;EG2dSVNjE+G2lM9JMpQWC44LOVa0yEmf9z9WwVv3fAla6+X3ZjtcLb66WXHSjVJPj+1yEuVjAiJQ&#13;&#10;G+6Nf8TaKHgZvY9f4fYp/gE5+wMAAP//AwBQSwECLQAUAAYACAAAACEA2+H2y+4AAACFAQAAEwAA&#13;&#10;AAAAAAAAAAAAAAAAAAAAW0NvbnRlbnRfVHlwZXNdLnhtbFBLAQItABQABgAIAAAAIQBa9CxbvwAA&#13;&#10;ABUBAAALAAAAAAAAAAAAAAAAAB8BAABfcmVscy8ucmVsc1BLAQItABQABgAIAAAAIQBKUdG7ywAA&#13;&#10;AOMAAAAPAAAAAAAAAAAAAAAAAAcCAABkcnMvZG93bnJldi54bWxQSwUGAAAAAAMAAwC3AAAA/wIA&#13;&#10;AAAA&#13;&#10;" path="m20,l15,26,7,22,,18,20,xe" fillcolor="#7f7f7f [1612]" strokecolor="#7f7f7f [1612]" strokeweight="0">
                  <v:path arrowok="t" o:connecttype="custom" o:connectlocs="60325,0;45244,79375;21114,67163;0,54952;60325,0" o:connectangles="0,0,0,0,0"/>
                </v:shape>
                <v:line id="Line 155" o:spid="_x0000_s1316" style="position:absolute;flip:y;visibility:visible;mso-wrap-style:square" from="5572,4111" to="27178,36163"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Taj8tygAAAOMAAAAPAAAAZHJzL2Rvd25yZXYueG1sRI9Pa8JA&#13;&#10;FMTvQr/D8gredFO1VqOraIrgrZrU+yP7zJ9m34bsVuO37xYKvQwMw/yGWW9704gbda6yrOBlHIEg&#13;&#10;zq2uuFDwmR1GCxDOI2tsLJOCBznYbp4Ga4y1vfOZbqkvRICwi1FB6X0bS+nykgy6sW2JQ3a1nUEf&#13;&#10;bFdI3eE9wE0jJ1E0lwYrDgsltpSUlH+l30ZBVO9OyTw9nGyWZLOP47K+7M+1UsPn/n0VZLcC4an3&#13;&#10;/40/xFErmL4tF6/w+yn8Abn5AQAA//8DAFBLAQItABQABgAIAAAAIQDb4fbL7gAAAIUBAAATAAAA&#13;&#10;AAAAAAAAAAAAAAAAAABbQ29udGVudF9UeXBlc10ueG1sUEsBAi0AFAAGAAgAAAAhAFr0LFu/AAAA&#13;&#10;FQEAAAsAAAAAAAAAAAAAAAAAHwEAAF9yZWxzLy5yZWxzUEsBAi0AFAAGAAgAAAAhANNqPy3KAAAA&#13;&#10;4wAAAA8AAAAAAAAAAAAAAAAABwIAAGRycy9kb3ducmV2LnhtbFBLBQYAAAAAAwADALcAAAD+AgAA&#13;&#10;AAA=&#13;&#10;" strokecolor="#7f7f7f [1612]" strokeweight=".30869mm"/>
                <v:shape id="Freeform 156" o:spid="_x0000_s1317" style="position:absolute;left:26543;top:4111;width:635;height:762;visibility:visible;mso-wrap-style:square;v-text-anchor:top" coordsize="21,2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upgFIywAAAOMAAAAPAAAAZHJzL2Rvd25yZXYueG1sRI9BSwMx&#13;&#10;FITvgv8hPMGbzVqxW7dNi7Qo9VRtvXh73Tx3F5OXbRJ3t/++KQheBoZhvmHmy8Ea0ZEPjWMF96MM&#13;&#10;BHHpdMOVgs/9y90URIjIGo1jUnCiAMvF9dUcC+16/qBuFyuRIBwKVFDH2BZShrImi2HkWuKUfTtv&#13;&#10;MSbrK6k99glujRxn2URabDgt1NjSqqbyZ/drFexf84PcvsnD0XVfLu8b8/jujVK3N8N6luR5BiLS&#13;&#10;EP8bf4iNVvCQP00ncPmU/oBcnAEAAP//AwBQSwECLQAUAAYACAAAACEA2+H2y+4AAACFAQAAEwAA&#13;&#10;AAAAAAAAAAAAAAAAAAAAW0NvbnRlbnRfVHlwZXNdLnhtbFBLAQItABQABgAIAAAAIQBa9CxbvwAA&#13;&#10;ABUBAAALAAAAAAAAAAAAAAAAAB8BAABfcmVscy8ucmVsc1BLAQItABQABgAIAAAAIQAupgFIywAA&#13;&#10;AOMAAAAPAAAAAAAAAAAAAAAAAAcCAABkcnMvZG93bnJldi54bWxQSwUGAAAAAAMAAwC3AAAA/wIA&#13;&#10;AAAA&#13;&#10;" path="m21,l13,25,7,20,,16,21,xe" fillcolor="#7f7f7f [1612]" strokecolor="#7f7f7f [1612]" strokeweight="0">
                  <v:path arrowok="t" o:connecttype="custom" o:connectlocs="63500,0;39310,76200;21167,60960;0,48768;63500,0" o:connectangles="0,0,0,0,0"/>
                </v:shape>
                <v:rect id="Rectangle 37987" o:spid="_x0000_s1318" style="position:absolute;left:16538;top:18124;width:1499;height:2184;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uSU9eyQAAAOMAAAAPAAAAZHJzL2Rvd25yZXYueG1sRI/NasMw&#13;&#10;EITvhbyD2EBvjZwUGteJEkJLIC252MkDLNb6h0orI6mx+/ZVoZDLwDDMN8x2P1kjbuRD71jBcpGB&#13;&#10;IK6d7rlVcL0cn3IQISJrNI5JwQ8F2O9mD1sstBu5pFsVW5EgHApU0MU4FFKGuiOLYeEG4pQ1zluM&#13;&#10;yfpWao9jglsjV1n2Ii32nBY6HOito/qr+rYK5KU6jnllfOY+V83ZfJzKhpxSj/PpfZPksAERaYr3&#13;&#10;xj/ipBU8r1/zNfx9Sn9A7n4BAAD//wMAUEsBAi0AFAAGAAgAAAAhANvh9svuAAAAhQEAABMAAAAA&#13;&#10;AAAAAAAAAAAAAAAAAFtDb250ZW50X1R5cGVzXS54bWxQSwECLQAUAAYACAAAACEAWvQsW78AAAAV&#13;&#10;AQAACwAAAAAAAAAAAAAAAAAfAQAAX3JlbHMvLnJlbHNQSwECLQAUAAYACAAAACEALklPXskAAADj&#13;&#10;AAAADwAAAAAAAAAAAAAAAAAHAgAAZHJzL2Rvd25yZXYueG1sUEsFBgAAAAADAAMAtwAAAP0CAAAA&#13;&#10;AA==&#13;&#10;" filled="f" stroked="f">
                  <v:textbox style="mso-fit-shape-to-text:t" inset="0,0,0,0">
                    <w:txbxContent>
                      <w:p w14:paraId="3D07E9F9" w14:textId="77777777" w:rsidR="003316EA" w:rsidRDefault="003316EA" w:rsidP="003316EA">
                        <w:pPr>
                          <w:kinsoku w:val="0"/>
                          <w:overflowPunct w:val="0"/>
                          <w:textAlignment w:val="baseline"/>
                        </w:pPr>
                        <w:r>
                          <w:rPr>
                            <w:rFonts w:ascii="Arial" w:hAnsi="Arial" w:cstheme="minorBidi"/>
                            <w:color w:val="000000"/>
                            <w:kern w:val="24"/>
                            <w:sz w:val="14"/>
                            <w:szCs w:val="14"/>
                            <w:lang w:val="en-US"/>
                          </w:rPr>
                          <w:t>-.</w:t>
                        </w:r>
                        <w:r>
                          <w:rPr>
                            <w:rFonts w:asciiTheme="minorHAnsi" w:hAnsi="Calibri" w:cstheme="minorBidi"/>
                            <w:color w:val="000000"/>
                            <w:kern w:val="24"/>
                            <w:sz w:val="14"/>
                            <w:szCs w:val="14"/>
                            <w:lang w:val="en-US"/>
                          </w:rPr>
                          <w:t>19</w:t>
                        </w:r>
                      </w:p>
                    </w:txbxContent>
                  </v:textbox>
                </v:rect>
                <v:shape id="Freeform 159" o:spid="_x0000_s1319" style="position:absolute;left:26416;top:3984;width:762;height:715;visibility:visible;mso-wrap-style:square;v-text-anchor:top" coordsize="25,23"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MwAHwywAAAOMAAAAPAAAAZHJzL2Rvd25yZXYueG1sRI/dasJA&#13;&#10;EEbvC77DMkLv6kaFVqOrREXa0it/HmDIjkk0OxuyW40+vXNR6M3Ax/CdmTNfdq5WV2pD5dnAcJCA&#13;&#10;Is69rbgwcDxs3yagQkS2WHsmA3cKsFz0XuaYWn/jHV33sVAC4ZCigTLGJtU65CU5DAPfEMvu5FuH&#13;&#10;UWJbaNviTeCu1qMkedcOK5YLJTa0Lim/7H+dgfPm8/yTjb8fWE2zUbe2q6M+7Ix57XebmYxsBipS&#13;&#10;F/8bf4gva2D8MZ3I0+IkPqAXTwAAAP//AwBQSwECLQAUAAYACAAAACEA2+H2y+4AAACFAQAAEwAA&#13;&#10;AAAAAAAAAAAAAAAAAAAAW0NvbnRlbnRfVHlwZXNdLnhtbFBLAQItABQABgAIAAAAIQBa9CxbvwAA&#13;&#10;ABUBAAALAAAAAAAAAAAAAAAAAB8BAABfcmVscy8ucmVsc1BLAQItABQABgAIAAAAIQDMwAHwywAA&#13;&#10;AOMAAAAPAAAAAAAAAAAAAAAAAAcCAABkcnMvZG93bnJldi54bWxQSwUGAAAAAAMAAwC3AAAA/wIA&#13;&#10;AAAA&#13;&#10;" path="m25,l11,23,5,16,,10,25,xe" fillcolor="#7f7f7f [1612]" strokecolor="#7f7f7f [1612]" strokeweight="0">
                  <v:path arrowok="t" o:connecttype="custom" o:connectlocs="76200,0;33528,71438;15240,49696;0,31060;76200,0" o:connectangles="0,0,0,0,0"/>
                </v:shape>
                <v:rect id="Rectangle 37989" o:spid="_x0000_s1320" style="position:absolute;left:16328;top:11282;width:1239;height:2121;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wmn63yQAAAOMAAAAPAAAAZHJzL2Rvd25yZXYueG1sRI/NasMw&#13;&#10;EITvgb6D2EJvidwUWseJEkpLIA292MkDLNb6h0orI6mx+/ZVIJDLwDDMN8xmN1kjLuRD71jB8yID&#13;&#10;QVw73XOr4Hzaz3MQISJrNI5JwR8F2G0fZhsstBu5pEsVW5EgHApU0MU4FFKGuiOLYeEG4pQ1zluM&#13;&#10;yfpWao9jglsjl1n2Ki32nBY6HOijo/qn+rUK5Knaj3llfOaOy+bbfB3KhpxST4/T5zrJ+xpEpCne&#13;&#10;GzfEQSt4eVvlK7h+Sn9Abv8BAAD//wMAUEsBAi0AFAAGAAgAAAAhANvh9svuAAAAhQEAABMAAAAA&#13;&#10;AAAAAAAAAAAAAAAAAFtDb250ZW50X1R5cGVzXS54bWxQSwECLQAUAAYACAAAACEAWvQsW78AAAAV&#13;&#10;AQAACwAAAAAAAAAAAAAAAAAfAQAAX3JlbHMvLnJlbHNQSwECLQAUAAYACAAAACEAMJp+t8kAAADj&#13;&#10;AAAADwAAAAAAAAAAAAAAAAAHAgAAZHJzL2Rvd25yZXYueG1sUEsFBgAAAAADAAMAtwAAAP0CAAAA&#13;&#10;AA==&#13;&#10;" filled="f" stroked="f">
                  <v:textbox style="mso-fit-shape-to-text:t" inset="0,0,0,0">
                    <w:txbxContent>
                      <w:p w14:paraId="09B6D20A" w14:textId="77777777" w:rsidR="003316EA" w:rsidRDefault="003316EA" w:rsidP="003316EA">
                        <w:pPr>
                          <w:kinsoku w:val="0"/>
                          <w:overflowPunct w:val="0"/>
                          <w:textAlignment w:val="baseline"/>
                        </w:pPr>
                        <w:r>
                          <w:rPr>
                            <w:rFonts w:ascii="Arial" w:hAnsi="Arial" w:cstheme="minorBidi"/>
                            <w:color w:val="C00000"/>
                            <w:kern w:val="24"/>
                            <w:sz w:val="14"/>
                            <w:szCs w:val="14"/>
                            <w:lang w:val="en-US"/>
                          </w:rPr>
                          <w:t>1.2</w:t>
                        </w:r>
                      </w:p>
                    </w:txbxContent>
                  </v:textbox>
                </v:rect>
                <v:line id="Line 161" o:spid="_x0000_s1321" style="position:absolute;flip:x y;visibility:visible;mso-wrap-style:square" from="32798,3937" to="38640,18811"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ysU/DyQAAAOMAAAAPAAAAZHJzL2Rvd25yZXYueG1sRI/BasJA&#13;&#10;EIbvhb7DMkJvdWPFWqOrSKRiDx60PsCQHZOQ7GzIria+fedQ8DLwM/zfz7faDK5Rd+pC5dnAZJyA&#13;&#10;Is69rbgwcPn9fv8CFSKyxcYzGXhQgM369WWFqfU9n+h+joUSCIcUDZQxtqnWIS/JYRj7llh+V985&#13;&#10;jBK7QtsOe4G7Rn8kyad2WLEslNhSVlJen2/OwPEx3XPWczbb+21NP66dYz0z5m007JZytktQkYb4&#13;&#10;bPwjDtbAdL5YiIU4iQ/o9R8AAAD//wMAUEsBAi0AFAAGAAgAAAAhANvh9svuAAAAhQEAABMAAAAA&#13;&#10;AAAAAAAAAAAAAAAAAFtDb250ZW50X1R5cGVzXS54bWxQSwECLQAUAAYACAAAACEAWvQsW78AAAAV&#13;&#10;AQAACwAAAAAAAAAAAAAAAAAfAQAAX3JlbHMvLnJlbHNQSwECLQAUAAYACAAAACEAsrFPw8kAAADj&#13;&#10;AAAADwAAAAAAAAAAAAAAAAAHAgAAZHJzL2Rvd25yZXYueG1sUEsFBgAAAAADAAMAtwAAAP0CAAAA&#13;&#10;AA==&#13;&#10;" strokecolor="#7f7f7f [1612]" strokeweight=".30869mm"/>
                <v:shape id="Freeform 162" o:spid="_x0000_s1322" style="position:absolute;left:32798;top:3937;width:508;height:793;visibility:visible;mso-wrap-style:square;v-text-anchor:top" coordsize="17,26"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kvVUQywAAAOMAAAAPAAAAZHJzL2Rvd25yZXYueG1sRI9bawIx&#13;&#10;FITfBf9DOELf3KxKvaxGKZVCKaXgDft42Jzurm5O4ibV7b9vCgVfBoZhvmEWq9bU4kqNrywrGCQp&#13;&#10;COLc6ooLBfvdS38KwgdkjbVlUvBDHlbLbmeBmbY33tB1GwoRIewzVFCG4DIpfV6SQZ9YRxyzL9sY&#13;&#10;DNE2hdQN3iLc1HKYpmNpsOK4UKKj55Ly8/bbKLgMP9vTITya98nlY3ykN7fn1Cn10GvX8yhPcxCB&#13;&#10;2nBv/CNetYLRZDYbwN+n+Afk8hcAAP//AwBQSwECLQAUAAYACAAAACEA2+H2y+4AAACFAQAAEwAA&#13;&#10;AAAAAAAAAAAAAAAAAAAAW0NvbnRlbnRfVHlwZXNdLnhtbFBLAQItABQABgAIAAAAIQBa9CxbvwAA&#13;&#10;ABUBAAALAAAAAAAAAAAAAAAAAB8BAABfcmVscy8ucmVsc1BLAQItABQABgAIAAAAIQAkvVUQywAA&#13;&#10;AOMAAAAPAAAAAAAAAAAAAAAAAAcCAABkcnMvZG93bnJldi54bWxQSwUGAAAAAAMAAwC3AAAA/wIA&#13;&#10;AAAA&#13;&#10;" path="m,l17,20,9,23,1,26,,xe" fillcolor="#7f7f7f [1612]" strokecolor="#7f7f7f [1612]" strokeweight="0">
                  <v:path arrowok="t" o:connecttype="custom" o:connectlocs="0,0;50800,61058;26894,70216;2988,79375;0,0" o:connectangles="0,0,0,0,0"/>
                </v:shape>
                <v:rect id="Rectangle 37992" o:spid="_x0000_s1323" style="position:absolute;left:36568;top:15761;width:1537;height:2121;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753obyQAAAOMAAAAPAAAAZHJzL2Rvd25yZXYueG1sRI/dagIx&#13;&#10;FITvC32HcAq9q9luwZ/VKKUiaPHG1Qc4bM7+0ORkSaK7vr0pFHozMAzzDbPajNaIG/nQOVbwPslA&#13;&#10;EFdOd9wouJx3b3MQISJrNI5JwZ0CbNbPTysstBv4RLcyNiJBOBSooI2xL6QMVUsWw8T1xCmrnbcY&#13;&#10;k/WN1B6HBLdG5lk2lRY7Tgst9vTVUvVTXq0CeS53w7w0PnPfeX00h/2pJqfU68u4XSb5XIKINMb/&#13;&#10;xh9irxV8zBaLHH4/pT8g1w8AAAD//wMAUEsBAi0AFAAGAAgAAAAhANvh9svuAAAAhQEAABMAAAAA&#13;&#10;AAAAAAAAAAAAAAAAAFtDb250ZW50X1R5cGVzXS54bWxQSwECLQAUAAYACAAAACEAWvQsW78AAAAV&#13;&#10;AQAACwAAAAAAAAAAAAAAAAAfAQAAX3JlbHMvLnJlbHNQSwECLQAUAAYACAAAACEAu+d6G8kAAADj&#13;&#10;AAAADwAAAAAAAAAAAAAAAAAHAgAAZHJzL2Rvd25yZXYueG1sUEsFBgAAAAADAAMAtwAAAP0CAAAA&#13;&#10;AA==&#13;&#10;" filled="f" stroked="f">
                  <v:textbox style="mso-fit-shape-to-text:t" inset="0,0,0,0">
                    <w:txbxContent>
                      <w:p w14:paraId="55574AB3" w14:textId="77777777" w:rsidR="003316EA" w:rsidRDefault="003316EA" w:rsidP="003316EA">
                        <w:pPr>
                          <w:kinsoku w:val="0"/>
                          <w:overflowPunct w:val="0"/>
                          <w:textAlignment w:val="baseline"/>
                        </w:pPr>
                        <w:r>
                          <w:rPr>
                            <w:rFonts w:ascii="Arial" w:hAnsi="Arial" w:cstheme="minorBidi"/>
                            <w:color w:val="000000"/>
                            <w:kern w:val="24"/>
                            <w:sz w:val="14"/>
                            <w:szCs w:val="14"/>
                            <w:lang w:val="en-US"/>
                          </w:rPr>
                          <w:t>-.13</w:t>
                        </w:r>
                      </w:p>
                    </w:txbxContent>
                  </v:textbox>
                </v:rect>
                <v:line id="Line 164" o:spid="_x0000_s1324" style="position:absolute;visibility:visible;mso-wrap-style:square" from="5572,5270" to="38640,18907"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sW+4RywAAAOMAAAAPAAAAZHJzL2Rvd25yZXYueG1sRI9BS8NA&#13;&#10;FITvgv9heYI3u4kBbdNuS6gKFrwketDbI/tMYrNvw+7apP++Wyj0MjAM8w2z2kymFwdyvrOsIJ0l&#13;&#10;IIhrqztuFHx9vj3MQfiArLG3TAqO5GGzvr1ZYa7tyCUdqtCICGGfo4I2hCGX0tctGfQzOxDH7Nc6&#13;&#10;gyFa10jtcIxw08vHJHmSBjuOCy0OtG2p3lf/RkH2M7rXPf9972SZlkW6nWfF8KHU/d30soxSLEEE&#13;&#10;msK1cUG861h+XiwyOH+Kf0CuTwAAAP//AwBQSwECLQAUAAYACAAAACEA2+H2y+4AAACFAQAAEwAA&#13;&#10;AAAAAAAAAAAAAAAAAAAAW0NvbnRlbnRfVHlwZXNdLnhtbFBLAQItABQABgAIAAAAIQBa9CxbvwAA&#13;&#10;ABUBAAALAAAAAAAAAAAAAAAAAB8BAABfcmVscy8ucmVsc1BLAQItABQABgAIAAAAIQCsW+4RywAA&#13;&#10;AOMAAAAPAAAAAAAAAAAAAAAAAAcCAABkcnMvZG93bnJldi54bWxQSwUGAAAAAAMAAwC3AAAA/wIA&#13;&#10;AAAA&#13;&#10;" strokecolor="#0070c0" strokeweight="1.5pt"/>
                <v:shape id="Freeform 165" o:spid="_x0000_s1325" style="position:absolute;left:37862;top:18383;width:778;height:524;visibility:visible;mso-wrap-style:square;v-text-anchor:top" coordsize="26,17"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GIWZOyQAAAOMAAAAPAAAAZHJzL2Rvd25yZXYueG1sRI9Pa8JA&#13;&#10;FMTvBb/D8oTe6sa09U90FVEKXhuD6O2RfSbB7NuQXU389m6h4GVgGOY3zHLdm1rcqXWVZQXjUQSC&#13;&#10;OLe64kJBdvj5mIFwHlljbZkUPMjBejV4W2Kibce/dE99IQKEXYIKSu+bREqXl2TQjWxDHLKLbQ36&#13;&#10;YNtC6ha7ADe1jKNoIg1WHBZKbGhbUn5Nb0bB4Zh+4ybLZt05PqWmu8b5rT4q9T7sd4sgmwUIT71/&#13;&#10;Nf4Re63gczqff8Hfp/AH5OoJAAD//wMAUEsBAi0AFAAGAAgAAAAhANvh9svuAAAAhQEAABMAAAAA&#13;&#10;AAAAAAAAAAAAAAAAAFtDb250ZW50X1R5cGVzXS54bWxQSwECLQAUAAYACAAAACEAWvQsW78AAAAV&#13;&#10;AQAACwAAAAAAAAAAAAAAAAAfAQAAX3JlbHMvLnJlbHNQSwECLQAUAAYACAAAACEAxiFmTskAAADj&#13;&#10;AAAADwAAAAAAAAAAAAAAAAAHAgAAZHJzL2Rvd25yZXYueG1sUEsFBgAAAAADAAMAtwAAAP0CAAAA&#13;&#10;AA==&#13;&#10;" path="m26,17l,15,3,7,6,,26,17xe" fillcolor="#0070c0" strokecolor="#0070c0" strokeweight="0">
                  <v:path arrowok="t" o:connecttype="custom" o:connectlocs="77788,52388;0,46225;8976,21572;17951,0;77788,52388" o:connectangles="0,0,0,0,0"/>
                </v:shape>
                <v:rect id="Rectangle 37995" o:spid="_x0000_s1326" style="position:absolute;left:26569;top:14698;width:2229;height:2121;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0DuJvyQAAAOMAAAAPAAAAZHJzL2Rvd25yZXYueG1sRI/dagIx&#13;&#10;FITvC32HcITe1awWW12NUiyClt649gEOm7M/NDlZkuhu394IgjcDwzDfMKvNYI24kA+tYwWTcQaC&#13;&#10;uHS65VrB72n3OgcRIrJG45gU/FOAzfr5aYW5dj0f6VLEWiQIhxwVNDF2uZShbMhiGLuOOGWV8xZj&#13;&#10;sr6W2mOf4NbIaZa9S4stp4UGO9o2VP4VZ6tAnopdPy+Mz9z3tPoxh/2xIqfUy2j4Wib5XIKINMRH&#13;&#10;447YawVvH4vFDG6f0h+Q6ysAAAD//wMAUEsBAi0AFAAGAAgAAAAhANvh9svuAAAAhQEAABMAAAAA&#13;&#10;AAAAAAAAAAAAAAAAAFtDb250ZW50X1R5cGVzXS54bWxQSwECLQAUAAYACAAAACEAWvQsW78AAAAV&#13;&#10;AQAACwAAAAAAAAAAAAAAAAAfAQAAX3JlbHMvLnJlbHNQSwECLQAUAAYACAAAACEANA7ib8kAAADj&#13;&#10;AAAADwAAAAAAAAAAAAAAAAAHAgAAZHJzL2Rvd25yZXYueG1sUEsFBgAAAAADAAMAtwAAAP0CAAAA&#13;&#10;AA==&#13;&#10;" filled="f" stroked="f">
                  <v:textbox style="mso-fit-shape-to-text:t" inset="0,0,0,0">
                    <w:txbxContent>
                      <w:p w14:paraId="08E842AE" w14:textId="77777777" w:rsidR="003316EA" w:rsidRDefault="003316EA" w:rsidP="003316EA">
                        <w:pPr>
                          <w:kinsoku w:val="0"/>
                          <w:overflowPunct w:val="0"/>
                          <w:textAlignment w:val="baseline"/>
                        </w:pPr>
                        <w:r>
                          <w:rPr>
                            <w:rFonts w:ascii="Arial" w:hAnsi="Arial" w:cstheme="minorBidi"/>
                            <w:color w:val="000000"/>
                            <w:kern w:val="24"/>
                            <w:sz w:val="14"/>
                            <w:szCs w:val="14"/>
                            <w:lang w:val="en-US"/>
                          </w:rPr>
                          <w:t>.</w:t>
                        </w:r>
                        <w:r>
                          <w:rPr>
                            <w:rFonts w:ascii="Arial" w:hAnsi="Arial" w:cstheme="minorBidi"/>
                            <w:color w:val="0070C0"/>
                            <w:kern w:val="24"/>
                            <w:sz w:val="14"/>
                            <w:szCs w:val="14"/>
                            <w:lang w:val="en-US"/>
                          </w:rPr>
                          <w:t>0067</w:t>
                        </w:r>
                      </w:p>
                    </w:txbxContent>
                  </v:textbox>
                </v:rect>
                <v:shape id="Freeform 167" o:spid="_x0000_s1327" style="position:absolute;left:48610;top:12128;width:1984;height:6747;visibility:visible;mso-wrap-style:square;v-text-anchor:top" coordsize="125,42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A1gngzAAAAOMAAAAPAAAAZHJzL2Rvd25yZXYueG1sRI9Ba8JA&#13;&#10;FITvBf/D8oTe6kZb1ERX0ZbSiqI0FdrjI/tMgtm3aXbV+O+7QqGXgWGYb5jpvDWVOFPjSssK+r0I&#13;&#10;BHFmdcm5gv3n68MYhPPIGivLpOBKDuazzt0UE20v/EHn1OciQNglqKDwvk6kdFlBBl3P1sQhO9jG&#13;&#10;oA+2yaVu8BLgppKDKBpKgyWHhQJrei4oO6Yno8Dk32/0tav35Xb5s3qKN9f1dpMqdd9tXyZBFhMQ&#13;&#10;nlr/3/hDvGsFj6M4HsLtU/gDcvYLAAD//wMAUEsBAi0AFAAGAAgAAAAhANvh9svuAAAAhQEAABMA&#13;&#10;AAAAAAAAAAAAAAAAAAAAAFtDb250ZW50X1R5cGVzXS54bWxQSwECLQAUAAYACAAAACEAWvQsW78A&#13;&#10;AAAVAQAACwAAAAAAAAAAAAAAAAAfAQAAX3JlbHMvLnJlbHNQSwECLQAUAAYACAAAACEAgNYJ4MwA&#13;&#10;AADjAAAADwAAAAAAAAAAAAAAAAAHAgAAZHJzL2Rvd25yZXYueG1sUEsFBgAAAAADAAMAtwAAAAAD&#13;&#10;AAAAAA==&#13;&#10;" path="m,c125,73,125,354,,425e" filled="f" strokecolor="#7f7f7f [1612]" strokeweight=".30869mm">
                  <v:path arrowok="t" o:connecttype="custom" o:connectlocs="0,0;0,674688" o:connectangles="0,0"/>
                </v:shape>
                <v:shape id="Freeform 169" o:spid="_x0000_s1328" style="position:absolute;left:48610;top:18224;width:793;height:651;visibility:visible;mso-wrap-style:square;v-text-anchor:top" coordsize="26,21"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KOgwHywAAAOMAAAAPAAAAZHJzL2Rvd25yZXYueG1sRI9Pa8JA&#13;&#10;FMTvQr/D8oTedKNiNdFVRFv0YMF/CL09sq9JaPZtyG5j/PauUOhlYBjmN8x82ZpSNFS7wrKCQT8C&#13;&#10;QZxaXXCm4HL+6E1BOI+ssbRMCu7kYLl46cwx0fbGR2pOPhMBwi5BBbn3VSKlS3My6Pq2Ig7Zt60N&#13;&#10;+mDrTOoabwFuSjmMojdpsOCwkGNF65zSn9OvUdAcx9M23n2N3jU15QGv2+pzv1XqtdtuZkFWMxCe&#13;&#10;Wv/f+EPstILRJI4n8PwU/oBcPAAAAP//AwBQSwECLQAUAAYACAAAACEA2+H2y+4AAACFAQAAEwAA&#13;&#10;AAAAAAAAAAAAAAAAAAAAW0NvbnRlbnRfVHlwZXNdLnhtbFBLAQItABQABgAIAAAAIQBa9CxbvwAA&#13;&#10;ABUBAAALAAAAAAAAAAAAAAAAAB8BAABfcmVscy8ucmVsc1BLAQItABQABgAIAAAAIQAKOgwHywAA&#13;&#10;AOMAAAAPAAAAAAAAAAAAAAAAAAcCAABkcnMvZG93bnJldi54bWxQSwUGAAAAAAMAAwC3AAAA/wIA&#13;&#10;AAAA&#13;&#10;" path="m,21l16,r5,7l26,14,,21xe" fillcolor="#7f7f7f [1612]" strokecolor="#7f7f7f [1612]" strokeweight="0">
                  <v:path arrowok="t" o:connecttype="custom" o:connectlocs="0,65088;48846,0;64111,21696;79375,43392;0,65088" o:connectangles="0,0,0,0,0"/>
                </v:shape>
                <v:rect id="Rectangle 37998" o:spid="_x0000_s1329" style="position:absolute;left:50190;top:14958;width:2032;height:2121;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aD03xyQAAAOMAAAAPAAAAZHJzL2Rvd25yZXYueG1sRI/dSgMx&#13;&#10;EEbvBd8hjOCdzdqCttumRSyFVrzp1gcYNrM/mEyWJHbXt+9cCN4MfAzfmTmb3eSdulJMfWADz7MC&#13;&#10;FHEdbM+tga/L4WkJKmVkiy4wGfilBLvt/d0GSxtGPtO1yq0SCKcSDXQ5D6XWqe7IY5qFgVh2TYge&#13;&#10;s8TYahtxFLh3el4UL9pjz3Khw4HeO6q/qx9vQF+qw7isXCzCx7z5dKfjuaFgzOPDtF/LeFuDyjTl&#13;&#10;/8Yf4mgNLF5XK3lanMQH9PYGAAD//wMAUEsBAi0AFAAGAAgAAAAhANvh9svuAAAAhQEAABMAAAAA&#13;&#10;AAAAAAAAAAAAAAAAAFtDb250ZW50X1R5cGVzXS54bWxQSwECLQAUAAYACAAAACEAWvQsW78AAAAV&#13;&#10;AQAACwAAAAAAAAAAAAAAAAAfAQAAX3JlbHMvLnJlbHNQSwECLQAUAAYACAAAACEA2g9N8ckAAADj&#13;&#10;AAAADwAAAAAAAAAAAAAAAAAHAgAAZHJzL2Rvd25yZXYueG1sUEsFBgAAAAADAAMAtwAAAP0CAAAA&#13;&#10;AA==&#13;&#10;" filled="f" stroked="f">
                  <v:textbox style="mso-fit-shape-to-text:t" inset="0,0,0,0">
                    <w:txbxContent>
                      <w:p w14:paraId="71015739" w14:textId="77777777" w:rsidR="003316EA" w:rsidRDefault="003316EA" w:rsidP="003316EA">
                        <w:pPr>
                          <w:kinsoku w:val="0"/>
                          <w:overflowPunct w:val="0"/>
                          <w:textAlignment w:val="baseline"/>
                        </w:pPr>
                        <w:r>
                          <w:rPr>
                            <w:rFonts w:ascii="Arial" w:hAnsi="Arial" w:cstheme="minorBidi"/>
                            <w:color w:val="808080" w:themeColor="background1" w:themeShade="80"/>
                            <w:kern w:val="24"/>
                            <w:sz w:val="14"/>
                            <w:szCs w:val="14"/>
                            <w:lang w:val="en-US"/>
                          </w:rPr>
                          <w:t>-.049</w:t>
                        </w:r>
                      </w:p>
                    </w:txbxContent>
                  </v:textbox>
                </v:rect>
                <v:shape id="Freeform 171" o:spid="_x0000_s1330" style="position:absolute;left:48530;top:15541;width:1064;height:3366;visibility:visible;mso-wrap-style:square;v-text-anchor:top" coordsize="67,212"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b6wa3zAAAAOMAAAAPAAAAZHJzL2Rvd25yZXYueG1sRI9Ba8JA&#13;&#10;FITvBf/D8oTe6iYWahNdRVq0lhaKUTw/ss8kNPs2ZLcm8dd3hUIvA8Mw3zCLVW9qcaHWVZYVxJMI&#13;&#10;BHFudcWFguNh8/AMwnlkjbVlUjCQg9VydLfAVNuO93TJfCEChF2KCkrvm1RKl5dk0E1sQxyys20N&#13;&#10;+mDbQuoWuwA3tZxG0ZM0WHFYKLGhl5Ly7+zHKDgNH9mw7b6m1Wa/7bvre7z+fIuVuh/3r/Mg6zkI&#13;&#10;T73/b/whdlrB4yxJErh9Cn9ALn8BAAD//wMAUEsBAi0AFAAGAAgAAAAhANvh9svuAAAAhQEAABMA&#13;&#10;AAAAAAAAAAAAAAAAAAAAAFtDb250ZW50X1R5cGVzXS54bWxQSwECLQAUAAYACAAAACEAWvQsW78A&#13;&#10;AAAVAQAACwAAAAAAAAAAAAAAAAAfAQAAX3JlbHMvLnJlbHNQSwECLQAUAAYACAAAACEAG+sGt8wA&#13;&#10;AADjAAAADwAAAAAAAAAAAAAAAAAHAgAAZHJzL2Rvd25yZXYueG1sUEsFBgAAAAADAAMAtwAAAAAD&#13;&#10;AAAAAA==&#13;&#10;" path="m,c63,35,67,173,5,212e" filled="f" strokecolor="#7f7f7f [1612]" strokeweight=".30869mm">
                  <v:path arrowok="t" o:connecttype="custom" o:connectlocs="0,0;7938,336550" o:connectangles="0,0"/>
                </v:shape>
                <v:shape id="Freeform 172" o:spid="_x0000_s1331" style="position:absolute;left:48530;top:15541;width:794;height:651;visibility:visible;mso-wrap-style:square;v-text-anchor:top" coordsize="26,21"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w5d8OywAAAOMAAAAPAAAAZHJzL2Rvd25yZXYueG1sRI9BS8NA&#13;&#10;EIXvgv9hGcGb3dWipGm3RWylPVhoqxR6G7JjEszOhuyapv++cxC8DDyG9z2+2WLwjeqpi3VgC48j&#13;&#10;A4q4CK7m0sLX5/tDBiomZIdNYLJwoQiL+e3NDHMXzryn/pBKJRCOOVqoUmpzrWNRkcc4Ci2x/L5D&#13;&#10;5zFJ7ErtOjwL3Df6yZgX7bFmWaiwpbeKip/Dr7fQ75+zYbI5jVeO+maHx3W7/Vhbe383LKdyXqeg&#13;&#10;Eg3pv/GH2DgL48wYsRAn8QE9vwIAAP//AwBQSwECLQAUAAYACAAAACEA2+H2y+4AAACFAQAAEwAA&#13;&#10;AAAAAAAAAAAAAAAAAAAAW0NvbnRlbnRfVHlwZXNdLnhtbFBLAQItABQABgAIAAAAIQBa9CxbvwAA&#13;&#10;ABUBAAALAAAAAAAAAAAAAAAAAB8BAABfcmVscy8ucmVsc1BLAQItABQABgAIAAAAIQCw5d8OywAA&#13;&#10;AOMAAAAPAAAAAAAAAAAAAAAAAAcCAABkcnMvZG93bnJldi54bWxQSwUGAAAAAAMAAwC3AAAA/wIA&#13;&#10;AAAA&#13;&#10;" path="m,l26,7r-5,7l17,21,,xe" fillcolor="#7f7f7f [1612]" strokecolor="#7f7f7f [1612]" strokeweight="0">
                  <v:path arrowok="t" o:connecttype="custom" o:connectlocs="0,0;79375,21696;64111,43392;51899,65088;0,0" o:connectangles="0,0,0,0,0"/>
                </v:shape>
                <v:shape id="Freeform 173" o:spid="_x0000_s1332" style="position:absolute;left:48610;top:18224;width:762;height:683;visibility:visible;mso-wrap-style:square;v-text-anchor:top" coordsize="25,22"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Tr72XywAAAOMAAAAPAAAAZHJzL2Rvd25yZXYueG1sRI9BSwMx&#13;&#10;FITvQv9DeAVvNmkVKdumxa0WRby0eujxsXndrN28LEm23f57IwheBoZhvmGW68G14kwhNp41TCcK&#13;&#10;BHHlTcO1hq/P7d0cREzIBlvPpOFKEdar0c0SC+MvvKPzPtUiQzgWqMGm1BVSxsqSwzjxHXHOjj44&#13;&#10;TNmGWpqAlwx3rZwp9SgdNpwXLHa0sVSd9r3TIMPre3962T7Yw7e97mJbfvRlqfXteHheZHlagEg0&#13;&#10;pP/GH+LNaLifKzWF30/5D8jVDwAAAP//AwBQSwECLQAUAAYACAAAACEA2+H2y+4AAACFAQAAEwAA&#13;&#10;AAAAAAAAAAAAAAAAAAAAW0NvbnRlbnRfVHlwZXNdLnhtbFBLAQItABQABgAIAAAAIQBa9CxbvwAA&#13;&#10;ABUBAAALAAAAAAAAAAAAAAAAAB8BAABfcmVscy8ucmVsc1BLAQItABQABgAIAAAAIQATr72XywAA&#13;&#10;AOMAAAAPAAAAAAAAAAAAAAAAAAcCAABkcnMvZG93bnJldi54bWxQSwUGAAAAAAMAAwC3AAAA/wIA&#13;&#10;AAAA&#13;&#10;" path="m,22l15,r5,7l25,14,,22xe" fillcolor="#7f7f7f [1612]" strokecolor="#7f7f7f [1612]" strokeweight="0">
                  <v:path arrowok="t" o:connecttype="custom" o:connectlocs="0,68263;45720,0;60960,21720;76200,43440;0,68263" o:connectangles="0,0,0,0,0"/>
                </v:shape>
                <v:rect id="Rectangle 38002" o:spid="_x0000_s1333" style="position:absolute;left:50063;top:16704;width:1238;height:2121;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O0TFmyAAAAOMAAAAPAAAAZHJzL2Rvd25yZXYueG1sRI/NasMw&#13;&#10;EITvhbyD2EBvjRQXinGihJAQSEsvcfoAi7X+odLKSGrsvn1VKPQyMAzzDbPdz86KO4U4eNawXikQ&#13;&#10;xI03A3caPm7npxJETMgGrWfS8E0R9rvFwxYr4ye+0r1OncgQjhVq6FMaKylj05PDuPIjcc5aHxym&#13;&#10;bEMnTcApw52VhVIv0uHAeaHHkY49NZ/1l9Mgb/V5KmsblH8r2nf7erm25LV+XM6nTZbDBkSiOf03&#13;&#10;/hAXo+G5VKqA30/5D8jdDwAAAP//AwBQSwECLQAUAAYACAAAACEA2+H2y+4AAACFAQAAEwAAAAAA&#13;&#10;AAAAAAAAAAAAAAAAW0NvbnRlbnRfVHlwZXNdLnhtbFBLAQItABQABgAIAAAAIQBa9CxbvwAAABUB&#13;&#10;AAALAAAAAAAAAAAAAAAAAB8BAABfcmVscy8ucmVsc1BLAQItABQABgAIAAAAIQCO0TFmyAAAAOMA&#13;&#10;AAAPAAAAAAAAAAAAAAAAAAcCAABkcnMvZG93bnJldi54bWxQSwUGAAAAAAMAAwC3AAAA/AIAAAAA&#13;&#10;" filled="f" stroked="f">
                  <v:textbox style="mso-fit-shape-to-text:t" inset="0,0,0,0">
                    <w:txbxContent>
                      <w:p w14:paraId="4534687A" w14:textId="77777777" w:rsidR="003316EA" w:rsidRDefault="003316EA" w:rsidP="003316EA">
                        <w:pPr>
                          <w:kinsoku w:val="0"/>
                          <w:overflowPunct w:val="0"/>
                          <w:textAlignment w:val="baseline"/>
                        </w:pPr>
                        <w:r>
                          <w:rPr>
                            <w:rFonts w:ascii="Arial" w:hAnsi="Arial" w:cstheme="minorBidi"/>
                            <w:color w:val="808080" w:themeColor="background1" w:themeShade="80"/>
                            <w:kern w:val="24"/>
                            <w:sz w:val="14"/>
                            <w:szCs w:val="14"/>
                            <w:lang w:val="en-US"/>
                          </w:rPr>
                          <w:t>.63</w:t>
                        </w:r>
                      </w:p>
                    </w:txbxContent>
                  </v:textbox>
                </v:rect>
                <v:line id="Line 140" o:spid="_x0000_s1334" style="position:absolute;flip:y;visibility:visible;mso-wrap-style:square" from="5604,3968" to="27178,15430"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csT4DyAAAAOMAAAAPAAAAZHJzL2Rvd25yZXYueG1sRI9PawIx&#13;&#10;FMTvhX6H8AreaqILIqtRxCL1VPAPnp+b52Zx87IkUbf99E2h4GVgGOY3zHzZu1bcKcTGs4bRUIEg&#13;&#10;rrxpuNZwPGzepyBiQjbYeiYN3xRhuXh9mWNp/IN3dN+nWmQIxxI12JS6UspYWXIYh74jztnFB4cp&#13;&#10;21BLE/CR4a6VY6Um0mHDecFiR2tL1XV/cxrodl75r+bcqZ9ibPtT4kvYfGo9eOs/ZllWMxCJ+vRs&#13;&#10;/CO2RkMxVaqAv0/5D8jFLwAAAP//AwBQSwECLQAUAAYACAAAACEA2+H2y+4AAACFAQAAEwAAAAAA&#13;&#10;AAAAAAAAAAAAAAAAW0NvbnRlbnRfVHlwZXNdLnhtbFBLAQItABQABgAIAAAAIQBa9CxbvwAAABUB&#13;&#10;AAALAAAAAAAAAAAAAAAAAB8BAABfcmVscy8ucmVsc1BLAQItABQABgAIAAAAIQDcsT4DyAAAAOMA&#13;&#10;AAAPAAAAAAAAAAAAAAAAAAcCAABkcnMvZG93bnJldi54bWxQSwUGAAAAAAMAAwC3AAAA/AIAAAAA&#13;&#10;" strokecolor="#c00000" strokeweight=".30869mm"/>
                <v:line id="Line 131" o:spid="_x0000_s1335" style="position:absolute;flip:y;visibility:visible;mso-wrap-style:square" from="5572,3937" to="27178,18684"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TWKZ3yAAAAOMAAAAPAAAAZHJzL2Rvd25yZXYueG1sRI9bawIx&#13;&#10;FITfC/0P4Qi+1cQLRVajSIu0TwUv+HzcHDeLm5Mlibr21zeC0JeBYZhvmPmyc424Uoi1Zw3DgQJB&#13;&#10;XHpTc6Vhv1u/TUHEhGyw8Uwa7hRhuXh9mWNh/I03dN2mSmQIxwI12JTaQspYWnIYB74lztnJB4cp&#13;&#10;21BJE/CW4a6RI6XepcOa84LFlj4sleftxWmgy3Hlf+pjq37HI9sdEp/C+kvrfq/7nGVZzUAk6tJ/&#13;&#10;44n4NhrGU6Um8PiU/4Bc/AEAAP//AwBQSwECLQAUAAYACAAAACEA2+H2y+4AAACFAQAAEwAAAAAA&#13;&#10;AAAAAAAAAAAAAAAAW0NvbnRlbnRfVHlwZXNdLnhtbFBLAQItABQABgAIAAAAIQBa9CxbvwAAABUB&#13;&#10;AAALAAAAAAAAAAAAAAAAAB8BAABfcmVscy8ucmVsc1BLAQItABQABgAIAAAAIQBTWKZ3yAAAAOMA&#13;&#10;AAAPAAAAAAAAAAAAAAAAAAcCAABkcnMvZG93bnJldi54bWxQSwUGAAAAAAMAAwC3AAAA/AIAAAAA&#13;&#10;" strokecolor="#c00000" strokeweight=".30869mm"/>
                <v:line id="Line 158" o:spid="_x0000_s1336" style="position:absolute;flip:y;visibility:visible;mso-wrap-style:square" from="5572,3984" to="27178,22193"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8FAPsyAAAAOMAAAAPAAAAZHJzL2Rvd25yZXYueG1sRI9PawIx&#13;&#10;FMTvhX6H8ARvNVGxyGoUaZH2VPAPnp+b52Zx87IkUdd++kYQehkYhvkNM192rhFXCrH2rGE4UCCI&#13;&#10;S29qrjTsd+u3KYiYkA02nknDnSIsF68vcyyMv/GGrttUiQzhWKAGm1JbSBlLSw7jwLfEOTv54DBl&#13;&#10;GyppAt4y3DVypNS7dFhzXrDY0oel8ry9OA10Oa78T31s1e94ZLtD4lNYf2nd73WfsyyrGYhEXfpv&#13;&#10;PBHfRsN4qtQEHp/yH5CLPwAAAP//AwBQSwECLQAUAAYACAAAACEA2+H2y+4AAACFAQAAEwAAAAAA&#13;&#10;AAAAAAAAAAAAAAAAW0NvbnRlbnRfVHlwZXNdLnhtbFBLAQItABQABgAIAAAAIQBa9CxbvwAAABUB&#13;&#10;AAALAAAAAAAAAAAAAAAAAB8BAABfcmVscy8ucmVsc1BLAQItABQABgAIAAAAIQA8FAPsyAAAAOMA&#13;&#10;AAAPAAAAAAAAAAAAAAAAAAcCAABkcnMvZG93bnJldi54bWxQSwUGAAAAAAMAAwC3AAAA/AIAAAAA&#13;&#10;" strokecolor="#c00000" strokeweight=".30869mm"/>
                <v:line id="Line 113" o:spid="_x0000_s1337" style="position:absolute;flip:y;visibility:visible;mso-wrap-style:square" from="5604,3968" to="27178,25463"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Mxp2bxwAAAOMAAAAPAAAAZHJzL2Rvd25yZXYueG1sRI9Pi8Iw&#13;&#10;FMTvwn6H8Ba82XQVRKpRZEX0JPiHPT+bZ1O2eSlJ1O5+eiMIXgaGYX7DzBadbcSNfKgdK/jKchDE&#13;&#10;pdM1VwpOx/VgAiJEZI2NY1LwRwEW84/eDAvt7ryn2yFWIkE4FKjAxNgWUobSkMWQuZY4ZRfnLcZk&#13;&#10;fSW1x3uC20YO83wsLdacFgy29G2o/D1crQK6npduV5/b/H80NN1P5Itfb5Tqf3araZLlFESkLr4b&#13;&#10;L8RWKxhNEheen9IfkPMHAAAA//8DAFBLAQItABQABgAIAAAAIQDb4fbL7gAAAIUBAAATAAAAAAAA&#13;&#10;AAAAAAAAAAAAAABbQ29udGVudF9UeXBlc10ueG1sUEsBAi0AFAAGAAgAAAAhAFr0LFu/AAAAFQEA&#13;&#10;AAsAAAAAAAAAAAAAAAAAHwEAAF9yZWxzLy5yZWxzUEsBAi0AFAAGAAgAAAAhAMzGnZvHAAAA4wAA&#13;&#10;AA8AAAAAAAAAAAAAAAAABwIAAGRycy9kb3ducmV2LnhtbFBLBQYAAAAAAwADALcAAAD7AgAAAAA=&#13;&#10;" strokecolor="#c00000" strokeweight=".30869mm"/>
                <v:rect id="Rectangle 38007" o:spid="_x0000_s1338" style="position:absolute;left:205;top:888;width:2368;height:2432;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o3ZNizAAAAOMAAAAPAAAAZHJzL2Rvd25yZXYueG1sRI9BSwMx&#13;&#10;FITvgv8hvEIv0iZW0O22aRFLwYMg3fbQ3h6b52bt5mXZxO7qrzdCwcvAMMw3zHI9uEZcqAu1Zw33&#13;&#10;UwWCuPSm5krDYb+dZCBCRDbYeCYN3xRgvbq9WWJufM87uhSxEgnCIUcNNsY2lzKUlhyGqW+JU/bh&#13;&#10;O4cx2a6SpsM+wV0jZ0o9Soc1pwWLLb1YKs/Fl9OwfT/WxD9ydzfPev9Zzk6FfWu1Ho+GzSLJ8wJE&#13;&#10;pCH+N66IV6PhIVPqCf4+pT8gV78AAAD//wMAUEsBAi0AFAAGAAgAAAAhANvh9svuAAAAhQEAABMA&#13;&#10;AAAAAAAAAAAAAAAAAAAAAFtDb250ZW50X1R5cGVzXS54bWxQSwECLQAUAAYACAAAACEAWvQsW78A&#13;&#10;AAAVAQAACwAAAAAAAAAAAAAAAAAfAQAAX3JlbHMvLnJlbHNQSwECLQAUAAYACAAAACEAKN2TYswA&#13;&#10;AADjAAAADwAAAAAAAAAAAAAAAAAHAgAAZHJzL2Rvd25yZXYueG1sUEsFBgAAAAADAAMAtwAAAAAD&#13;&#10;AAAAAA==&#13;&#10;" filled="f" stroked="f">
                  <v:textbox style="mso-fit-shape-to-text:t" inset="0,0,0,0">
                    <w:txbxContent>
                      <w:p w14:paraId="33DD52BF" w14:textId="77777777" w:rsidR="003316EA" w:rsidRDefault="003316EA" w:rsidP="003316EA">
                        <w:pPr>
                          <w:kinsoku w:val="0"/>
                          <w:overflowPunct w:val="0"/>
                          <w:textAlignment w:val="baseline"/>
                        </w:pPr>
                        <w:r>
                          <w:rPr>
                            <w:color w:val="000000" w:themeColor="text1"/>
                            <w:kern w:val="24"/>
                            <w:sz w:val="18"/>
                            <w:szCs w:val="18"/>
                            <w:lang w:val="en-US"/>
                          </w:rPr>
                          <w:t>SBP</w:t>
                        </w:r>
                      </w:p>
                    </w:txbxContent>
                  </v:textbox>
                </v:rect>
                <v:rect id="Rectangle 38008" o:spid="_x0000_s1339" style="position:absolute;left:282;top:4329;width:3873;height:2432;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vOQaMyAAAAOMAAAAPAAAAZHJzL2Rvd25yZXYueG1sRI/dSgMx&#13;&#10;EEbvBd8hjOCdTawgy7ZpEaVQxZtu+wDDZvYHk8mSxO769s6F4M3Ax/CdmbPdL8GrK6U8RrbwuDKg&#13;&#10;iNvoRu4tXM6HhwpULsgOfWSy8EMZ9rvbmy3WLs58omtTeiUQzjVaGEqZaq1zO1DAvIoTsey6mAIW&#13;&#10;ianXLuEs8OD12phnHXBkuTDgRK8DtV/Nd7Cgz81hrhqfTPxYd5/+/XjqKFp7f7e8bWS8bEAVWsp/&#13;&#10;4w9xdBaeKmPkaXESH9C7XwAAAP//AwBQSwECLQAUAAYACAAAACEA2+H2y+4AAACFAQAAEwAAAAAA&#13;&#10;AAAAAAAAAAAAAAAAW0NvbnRlbnRfVHlwZXNdLnhtbFBLAQItABQABgAIAAAAIQBa9CxbvwAAABUB&#13;&#10;AAALAAAAAAAAAAAAAAAAAB8BAABfcmVscy8ucmVsc1BLAQItABQABgAIAAAAIQDvOQaMyAAAAOMA&#13;&#10;AAAPAAAAAAAAAAAAAAAAAAcCAABkcnMvZG93bnJldi54bWxQSwUGAAAAAAMAAwC3AAAA/AIAAAAA&#13;&#10;" filled="f" stroked="f">
                  <v:textbox style="mso-fit-shape-to-text:t" inset="0,0,0,0">
                    <w:txbxContent>
                      <w:p w14:paraId="6E4EEF86" w14:textId="77777777" w:rsidR="003316EA" w:rsidRDefault="003316EA" w:rsidP="003316EA">
                        <w:pPr>
                          <w:kinsoku w:val="0"/>
                          <w:overflowPunct w:val="0"/>
                          <w:textAlignment w:val="baseline"/>
                        </w:pPr>
                        <w:r>
                          <w:rPr>
                            <w:b/>
                            <w:bCs/>
                            <w:color w:val="0070C0"/>
                            <w:kern w:val="24"/>
                            <w:sz w:val="18"/>
                            <w:szCs w:val="18"/>
                            <w:lang w:val="en-US"/>
                          </w:rPr>
                          <w:t>Glucose</w:t>
                        </w:r>
                      </w:p>
                    </w:txbxContent>
                  </v:textbox>
                </v:rect>
                <v:rect id="Rectangle 38009" o:spid="_x0000_s1340" style="position:absolute;left:253;top:24951;width:4636;height:2432;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AdaMXyAAAAOMAAAAPAAAAZHJzL2Rvd25yZXYueG1sRI/dagIx&#13;&#10;FITvC75DOELvaqKFsq5GkRbBlt64+gCHzdkfTE6WJHW3b98UCr0ZGIb5htnuJ2fFnULsPWtYLhQI&#13;&#10;4tqbnlsN18vxqQARE7JB65k0fFOE/W72sMXS+JHPdK9SKzKEY4kaupSGUspYd+QwLvxAnLPGB4cp&#13;&#10;29BKE3DMcGflSqkX6bDnvNDhQK8d1bfqy2mQl+o4FpUNyn+smk/7fjo35LV+nE9vmyyHDYhEU/pv&#13;&#10;/CFORsNzodQafj/lPyB3PwAAAP//AwBQSwECLQAUAAYACAAAACEA2+H2y+4AAACFAQAAEwAAAAAA&#13;&#10;AAAAAAAAAAAAAAAAW0NvbnRlbnRfVHlwZXNdLnhtbFBLAQItABQABgAIAAAAIQBa9CxbvwAAABUB&#13;&#10;AAALAAAAAAAAAAAAAAAAAB8BAABfcmVscy8ucmVsc1BLAQItABQABgAIAAAAIQCAdaMXyAAAAOMA&#13;&#10;AAAPAAAAAAAAAAAAAAAAAAcCAABkcnMvZG93bnJldi54bWxQSwUGAAAAAAMAAwC3AAAA/AIAAAAA&#13;&#10;" filled="f" stroked="f">
                  <v:textbox style="mso-fit-shape-to-text:t" inset="0,0,0,0">
                    <w:txbxContent>
                      <w:p w14:paraId="0FBA9BC1" w14:textId="77777777" w:rsidR="003316EA" w:rsidRDefault="003316EA" w:rsidP="003316EA">
                        <w:pPr>
                          <w:kinsoku w:val="0"/>
                          <w:overflowPunct w:val="0"/>
                          <w:textAlignment w:val="baseline"/>
                        </w:pPr>
                        <w:r>
                          <w:rPr>
                            <w:color w:val="C00000"/>
                            <w:kern w:val="24"/>
                            <w:sz w:val="18"/>
                            <w:szCs w:val="18"/>
                            <w:lang w:val="en-US"/>
                          </w:rPr>
                          <w:t>Education</w:t>
                        </w:r>
                      </w:p>
                    </w:txbxContent>
                  </v:textbox>
                </v:rect>
                <v:rect id="Rectangle 38010" o:spid="_x0000_s1341" style="position:absolute;left:282;top:28306;width:3499;height:2432;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UlpxXxwAAAOMAAAAPAAAAZHJzL2Rvd25yZXYueG1sRI/dSgMx&#13;&#10;EIXvBd8hjOCdTVpBlm3TIkqhijfd+gDDZvYHk8mSxO769s6F4M3AYTjf4dsdluDVlVIeI1tYrwwo&#13;&#10;4ja6kXsLn5fjQwUqF2SHPjJZ+KEMh/3tzQ5rF2c+07UpvRII5xotDKVMtda5HShgXsWJWH5dTAGL&#13;&#10;xNRrl3AWePB6Y8yTDjiyLAw40ctA7VfzHSzoS3Ocq8YnE9833Yd/O507itbe3y2vWznPW1CFlvLf&#13;&#10;+EOcnIXHyqzFQpzEB/T+FwAA//8DAFBLAQItABQABgAIAAAAIQDb4fbL7gAAAIUBAAATAAAAAAAA&#13;&#10;AAAAAAAAAAAAAABbQ29udGVudF9UeXBlc10ueG1sUEsBAi0AFAAGAAgAAAAhAFr0LFu/AAAAFQEA&#13;&#10;AAsAAAAAAAAAAAAAAAAAHwEAAF9yZWxzLy5yZWxzUEsBAi0AFAAGAAgAAAAhAJSWnFfHAAAA4wAA&#13;&#10;AA8AAAAAAAAAAAAAAAAABwIAAGRycy9kb3ducmV2LnhtbFBLBQYAAAAAAwADALcAAAD7AgAAAAA=&#13;&#10;" filled="f" stroked="f">
                  <v:textbox style="mso-fit-shape-to-text:t" inset="0,0,0,0">
                    <w:txbxContent>
                      <w:p w14:paraId="6BFF6F4E" w14:textId="77777777" w:rsidR="003316EA" w:rsidRDefault="003316EA" w:rsidP="003316EA">
                        <w:pPr>
                          <w:kinsoku w:val="0"/>
                          <w:overflowPunct w:val="0"/>
                          <w:textAlignment w:val="baseline"/>
                        </w:pPr>
                        <w:r>
                          <w:rPr>
                            <w:color w:val="C00000"/>
                            <w:kern w:val="24"/>
                            <w:sz w:val="18"/>
                            <w:szCs w:val="18"/>
                            <w:lang w:val="en-US"/>
                          </w:rPr>
                          <w:t>CES</w:t>
                        </w:r>
                        <w:r w:rsidRPr="008501B9">
                          <w:rPr>
                            <w:color w:val="C00000"/>
                            <w:kern w:val="24"/>
                            <w:sz w:val="18"/>
                            <w:szCs w:val="18"/>
                            <w:lang w:val="en-US"/>
                          </w:rPr>
                          <w:t>–</w:t>
                        </w:r>
                        <w:r>
                          <w:rPr>
                            <w:color w:val="C00000"/>
                            <w:kern w:val="24"/>
                            <w:sz w:val="18"/>
                            <w:szCs w:val="18"/>
                            <w:lang w:val="en-US"/>
                          </w:rPr>
                          <w:t>D</w:t>
                        </w:r>
                      </w:p>
                    </w:txbxContent>
                  </v:textbox>
                </v:rect>
                <v:rect id="Rectangle 38011" o:spid="_x0000_s1342" style="position:absolute;left:273;top:35041;width:4616;height:3537;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NoThQywAAAOMAAAAPAAAAZHJzL2Rvd25yZXYueG1sRI9Ba8JA&#13;&#10;FITvBf/D8gq9FN3EQkmjq0iL4KFQjB7q7ZF9ZmOzb0N2a6K/3i0UvAwMw3zDzJeDbcSZOl87VpBO&#13;&#10;EhDEpdM1Vwr2u/U4A+EDssbGMSm4kIflYvQwx1y7nrd0LkIlIoR9jgpMCG0upS8NWfQT1xLH7Og6&#13;&#10;iyHarpK6wz7CbSOnSfIqLdYcFwy29G6o/Cl+rYL113dNfJXb57esd6dyeijMZ6vU0+PwMYuymoEI&#13;&#10;NIR74x+x0QpesiRN4e9T/ANycQMAAP//AwBQSwECLQAUAAYACAAAACEA2+H2y+4AAACFAQAAEwAA&#13;&#10;AAAAAAAAAAAAAAAAAAAAW0NvbnRlbnRfVHlwZXNdLnhtbFBLAQItABQABgAIAAAAIQBa9CxbvwAA&#13;&#10;ABUBAAALAAAAAAAAAAAAAAAAAB8BAABfcmVscy8ucmVsc1BLAQItABQABgAIAAAAIQBNoThQywAA&#13;&#10;AOMAAAAPAAAAAAAAAAAAAAAAAAcCAABkcnMvZG93bnJldi54bWxQSwUGAAAAAAMAAwC3AAAA/wIA&#13;&#10;AAAA&#13;&#10;" filled="f" stroked="f">
                  <v:textbox style="mso-fit-shape-to-text:t" inset="0,0,0,0">
                    <w:txbxContent>
                      <w:p w14:paraId="4EF6F417" w14:textId="77777777" w:rsidR="003316EA" w:rsidRDefault="003316EA" w:rsidP="003316EA">
                        <w:pPr>
                          <w:kinsoku w:val="0"/>
                          <w:overflowPunct w:val="0"/>
                          <w:textAlignment w:val="baseline"/>
                        </w:pPr>
                        <w:r>
                          <w:rPr>
                            <w:color w:val="000000"/>
                            <w:kern w:val="24"/>
                            <w:sz w:val="16"/>
                            <w:szCs w:val="16"/>
                            <w:lang w:val="en-US"/>
                          </w:rPr>
                          <w:t>Sleep</w:t>
                        </w:r>
                        <w:r>
                          <w:rPr>
                            <w:color w:val="000000"/>
                            <w:kern w:val="24"/>
                            <w:sz w:val="16"/>
                            <w:szCs w:val="16"/>
                            <w:lang w:val="en-US"/>
                          </w:rPr>
                          <w:br/>
                          <w:t>quality</w:t>
                        </w:r>
                      </w:p>
                    </w:txbxContent>
                  </v:textbox>
                </v:rect>
                <v:rect id="Rectangle 38012" o:spid="_x0000_s1343" style="position:absolute;left:255;top:38605;width:4191;height:3537;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9c6YnywAAAOMAAAAPAAAAZHJzL2Rvd25yZXYueG1sRI9Ba8JA&#13;&#10;FITvBf/D8gq9FN2YQkmjq4gi9FAQo4d6e2Sf2djs25DdmrS/visUvAwMw3zDzJeDbcSVOl87VjCd&#13;&#10;JCCIS6drrhQcD9txBsIHZI2NY1LwQx6Wi9HDHHPtet7TtQiViBD2OSowIbS5lL40ZNFPXEscs7Pr&#13;&#10;LIZou0rqDvsIt41Mk+RVWqw5LhhsaW2o/Cq+rYLt7rMm/pX757esd5cyPRXmo1Xq6XHYzKKsZiAC&#13;&#10;DeHe+Ee8awUvWTJN4fYp/gG5+AMAAP//AwBQSwECLQAUAAYACAAAACEA2+H2y+4AAACFAQAAEwAA&#13;&#10;AAAAAAAAAAAAAAAAAAAAW0NvbnRlbnRfVHlwZXNdLnhtbFBLAQItABQABgAIAAAAIQBa9CxbvwAA&#13;&#10;ABUBAAALAAAAAAAAAAAAAAAAAB8BAABfcmVscy8ucmVsc1BLAQItABQABgAIAAAAIQC9c6YnywAA&#13;&#10;AOMAAAAPAAAAAAAAAAAAAAAAAAcCAABkcnMvZG93bnJldi54bWxQSwUGAAAAAAMAAwC3AAAA/wIA&#13;&#10;AAAA&#13;&#10;" filled="f" stroked="f">
                  <v:textbox style="mso-fit-shape-to-text:t" inset="0,0,0,0">
                    <w:txbxContent>
                      <w:p w14:paraId="37C7B18E" w14:textId="77777777" w:rsidR="003316EA" w:rsidRDefault="003316EA" w:rsidP="003316EA">
                        <w:pPr>
                          <w:kinsoku w:val="0"/>
                          <w:overflowPunct w:val="0"/>
                          <w:textAlignment w:val="baseline"/>
                        </w:pPr>
                        <w:r>
                          <w:rPr>
                            <w:color w:val="C00000"/>
                            <w:kern w:val="24"/>
                            <w:sz w:val="16"/>
                            <w:szCs w:val="16"/>
                            <w:lang w:val="en-US"/>
                          </w:rPr>
                          <w:t>Family</w:t>
                        </w:r>
                        <w:r>
                          <w:rPr>
                            <w:color w:val="C00000"/>
                            <w:kern w:val="24"/>
                            <w:sz w:val="16"/>
                            <w:szCs w:val="16"/>
                            <w:lang w:val="en-US"/>
                          </w:rPr>
                          <w:br/>
                          <w:t>Income</w:t>
                        </w:r>
                      </w:p>
                    </w:txbxContent>
                  </v:textbox>
                </v:rect>
                <v:rect id="Rectangle 38013" o:spid="_x0000_s1344" style="position:absolute;left:325;top:31679;width:4992;height:2667;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SPwO8ywAAAOMAAAAPAAAAZHJzL2Rvd25yZXYueG1sRI9Ba8JA&#13;&#10;FITvQv/D8gpeRDcqlBhdRRTBQ6EYe2hvj+xrNm32bciuJvXXu4WCl4FhmG+Y1aa3tbhS6yvHCqaT&#13;&#10;BARx4XTFpYL382GcgvABWWPtmBT8kofN+mmwwky7jk90zUMpIoR9hgpMCE0mpS8MWfQT1xDH7Mu1&#13;&#10;FkO0bSl1i12E21rOkuRFWqw4LhhsaGeo+MkvVsHh7aMivsnTaJF27ruYfebmtVFq+Nzvl1G2SxCB&#13;&#10;+vBo/COOWsE8TaZz+PsU/4Bc3wEAAP//AwBQSwECLQAUAAYACAAAACEA2+H2y+4AAACFAQAAEwAA&#13;&#10;AAAAAAAAAAAAAAAAAAAAW0NvbnRlbnRfVHlwZXNdLnhtbFBLAQItABQABgAIAAAAIQBa9CxbvwAA&#13;&#10;ABUBAAALAAAAAAAAAAAAAAAAAB8BAABfcmVscy8ucmVsc1BLAQItABQABgAIAAAAIQDSPwO8ywAA&#13;&#10;AOMAAAAPAAAAAAAAAAAAAAAAAAcCAABkcnMvZG93bnJldi54bWxQSwUGAAAAAAMAAwC3AAAA/wIA&#13;&#10;AAAA&#13;&#10;" filled="f" stroked="f">
                  <v:textbox style="mso-fit-shape-to-text:t" inset="0,0,0,0">
                    <w:txbxContent>
                      <w:p w14:paraId="4E30F0AB" w14:textId="77777777" w:rsidR="003316EA" w:rsidRDefault="003316EA" w:rsidP="003316EA">
                        <w:pPr>
                          <w:kinsoku w:val="0"/>
                          <w:overflowPunct w:val="0"/>
                          <w:spacing w:line="130" w:lineRule="exact"/>
                          <w:textAlignment w:val="baseline"/>
                        </w:pPr>
                        <w:r>
                          <w:rPr>
                            <w:color w:val="000000"/>
                            <w:kern w:val="24"/>
                            <w:sz w:val="14"/>
                            <w:szCs w:val="14"/>
                            <w:lang w:val="en-US"/>
                          </w:rPr>
                          <w:t>HBP</w:t>
                        </w:r>
                        <w:r>
                          <w:rPr>
                            <w:color w:val="000000"/>
                            <w:kern w:val="24"/>
                            <w:sz w:val="14"/>
                            <w:szCs w:val="14"/>
                            <w:lang w:val="en-US"/>
                          </w:rPr>
                          <w:br/>
                          <w:t>Medication</w:t>
                        </w:r>
                      </w:p>
                    </w:txbxContent>
                  </v:textbox>
                </v:rect>
                <v:rect id="Rectangle 38014" o:spid="_x0000_s1345" style="position:absolute;left:211;top:7694;width:1842;height:2432;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rrZpUyAAAAOMAAAAPAAAAZHJzL2Rvd25yZXYueG1sRI/dagIx&#13;&#10;FITvC75DOIJ3NVFLWVajiEWwpTeufYDD5uwPTU6WJHW3b98UCr0ZGIb5htkdJmfFnULsPWtYLRUI&#13;&#10;4tqbnlsNH7fzYwEiJmSD1jNp+KYIh/3sYYel8SNf6V6lVmQIxxI1dCkNpZSx7shhXPqBOGeNDw5T&#13;&#10;tqGVJuCY4c7KtVLP0mHPeaHDgU4d1Z/Vl9Mgb9V5LCoblH9bN+/29XJtyGu9mE8v2yzHLYhEU/pv&#13;&#10;/CEuRsOmUKsn+P2U/4Dc/wAAAP//AwBQSwECLQAUAAYACAAAACEA2+H2y+4AAACFAQAAEwAAAAAA&#13;&#10;AAAAAAAAAAAAAAAAW0NvbnRlbnRfVHlwZXNdLnhtbFBLAQItABQABgAIAAAAIQBa9CxbvwAAABUB&#13;&#10;AAALAAAAAAAAAAAAAAAAAB8BAABfcmVscy8ucmVsc1BLAQItABQABgAIAAAAIQDrrZpUyAAAAOMA&#13;&#10;AAAPAAAAAAAAAAAAAAAAAAcCAABkcnMvZG93bnJldi54bWxQSwUGAAAAAAMAAwC3AAAA/AIAAAAA&#13;&#10;" filled="f" stroked="f">
                  <v:textbox style="mso-fit-shape-to-text:t" inset="0,0,0,0">
                    <w:txbxContent>
                      <w:p w14:paraId="4453A451" w14:textId="77777777" w:rsidR="003316EA" w:rsidRDefault="003316EA" w:rsidP="003316EA">
                        <w:pPr>
                          <w:kinsoku w:val="0"/>
                          <w:overflowPunct w:val="0"/>
                          <w:textAlignment w:val="baseline"/>
                        </w:pPr>
                        <w:r>
                          <w:rPr>
                            <w:color w:val="000000" w:themeColor="text1"/>
                            <w:kern w:val="24"/>
                            <w:sz w:val="18"/>
                            <w:szCs w:val="18"/>
                            <w:lang w:val="en-US"/>
                          </w:rPr>
                          <w:t>WC</w:t>
                        </w:r>
                      </w:p>
                    </w:txbxContent>
                  </v:textbox>
                </v:rect>
                <v:rect id="Rectangle 38015" o:spid="_x0000_s1346" style="position:absolute;left:227;top:11036;width:5550;height:3219;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ymj5TywAAAOMAAAAPAAAAZHJzL2Rvd25yZXYueG1sRI9Ba8JA&#13;&#10;FITvgv9heYIXqRstljS6iiiCh4KY9qC3R/Y1mzb7NmRXk/bXdwuFXgaGYb5hVpve1uJOra8cK5hN&#13;&#10;ExDEhdMVlwreXg8PKQgfkDXWjknBF3nYrIeDFWbadXymex5KESHsM1RgQmgyKX1hyKKfuoY4Zu+u&#13;&#10;tRiibUupW+wi3NZyniRP0mLFccFgQztDxWd+swoOp0tF/C3Pk+e0cx/F/Jqbl0ap8ajfL6NslyAC&#13;&#10;9eG/8Yc4agWPaTJbwO+n+Afk+gcAAP//AwBQSwECLQAUAAYACAAAACEA2+H2y+4AAACFAQAAEwAA&#13;&#10;AAAAAAAAAAAAAAAAAAAAW0NvbnRlbnRfVHlwZXNdLnhtbFBLAQItABQABgAIAAAAIQBa9CxbvwAA&#13;&#10;ABUBAAALAAAAAAAAAAAAAAAAAB8BAABfcmVscy8ucmVsc1BLAQItABQABgAIAAAAIQAymj5TywAA&#13;&#10;AOMAAAAPAAAAAAAAAAAAAAAAAAcCAABkcnMvZG93bnJldi54bWxQSwUGAAAAAAMAAwC3AAAA/wIA&#13;&#10;AAAA&#13;&#10;" filled="f" stroked="f">
                  <v:textbox style="mso-fit-shape-to-text:t" inset="0,0,0,0">
                    <w:txbxContent>
                      <w:p w14:paraId="6B6D0461" w14:textId="77777777" w:rsidR="003316EA" w:rsidRDefault="003316EA" w:rsidP="003316EA">
                        <w:r>
                          <w:rPr>
                            <w:color w:val="000000" w:themeColor="text1"/>
                            <w:kern w:val="24"/>
                            <w:sz w:val="14"/>
                            <w:szCs w:val="14"/>
                          </w:rPr>
                          <w:t xml:space="preserve">Framingham </w:t>
                        </w:r>
                        <w:r>
                          <w:rPr>
                            <w:color w:val="000000" w:themeColor="text1"/>
                            <w:kern w:val="24"/>
                            <w:sz w:val="14"/>
                            <w:szCs w:val="14"/>
                          </w:rPr>
                          <w:br/>
                          <w:t>Risk</w:t>
                        </w:r>
                      </w:p>
                    </w:txbxContent>
                  </v:textbox>
                </v:rect>
                <v:rect id="Rectangle 38016" o:spid="_x0000_s1347" style="position:absolute;left:228;top:17944;width:2286;height:2432;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0M6G4yAAAAOMAAAAPAAAAZHJzL2Rvd25yZXYueG1sRI/dagIx&#13;&#10;FITvhb5DOAXvNFFBltUoYhFs6Y1rH+CwOftDk5MlSd3t2zeFQm8GhmG+YfbHyVnxoBB7zxpWSwWC&#13;&#10;uPam51bDx/2yKEDEhGzQeiYN3xTheHia7bE0fuQbParUigzhWKKGLqWhlDLWHTmMSz8Q56zxwWHK&#13;&#10;NrTSBBwz3Fm5VmorHfacFzoc6NxR/Vl9OQ3yXl3GorJB+bd1825fr7eGvNbz5+lll+W0A5FoSv+N&#13;&#10;P8TVaNgUarWF30/5D8jDDwAAAP//AwBQSwECLQAUAAYACAAAACEA2+H2y+4AAACFAQAAEwAAAAAA&#13;&#10;AAAAAAAAAAAAAAAAW0NvbnRlbnRfVHlwZXNdLnhtbFBLAQItABQABgAIAAAAIQBa9CxbvwAAABUB&#13;&#10;AAALAAAAAAAAAAAAAAAAAB8BAABfcmVscy8ucmVsc1BLAQItABQABgAIAAAAIQB0M6G4yAAAAOMA&#13;&#10;AAAPAAAAAAAAAAAAAAAAAAcCAABkcnMvZG93bnJldi54bWxQSwUGAAAAAAMAAwC3AAAA/AIAAAAA&#13;&#10;" filled="f" stroked="f">
                  <v:textbox style="mso-fit-shape-to-text:t" inset="0,0,0,0">
                    <w:txbxContent>
                      <w:p w14:paraId="5A2ED350" w14:textId="77777777" w:rsidR="003316EA" w:rsidRDefault="003316EA" w:rsidP="003316EA">
                        <w:pPr>
                          <w:kinsoku w:val="0"/>
                          <w:overflowPunct w:val="0"/>
                          <w:textAlignment w:val="baseline"/>
                        </w:pPr>
                        <w:r>
                          <w:rPr>
                            <w:color w:val="C00000"/>
                            <w:kern w:val="24"/>
                            <w:sz w:val="18"/>
                            <w:szCs w:val="18"/>
                            <w:lang w:val="en-US"/>
                          </w:rPr>
                          <w:t>Race</w:t>
                        </w:r>
                      </w:p>
                    </w:txbxContent>
                  </v:textbox>
                </v:rect>
                <v:rect id="Rectangle 38017" o:spid="_x0000_s1348" style="position:absolute;left:242;top:14499;width:1905;height:2432;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bfwQjyAAAAOMAAAAPAAAAZHJzL2Rvd25yZXYueG1sRI/dagIx&#13;&#10;FITvC75DOIJ3NVGhXVajiEWwpTeufYDD5uwPTU6WJHW3b98UCr0ZGIb5htkdJmfFnULsPWtYLRUI&#13;&#10;4tqbnlsNH7fzYwEiJmSD1jNp+KYIh/3sYYel8SNf6V6lVmQIxxI1dCkNpZSx7shhXPqBOGeNDw5T&#13;&#10;tqGVJuCY4c7KtVJP0mHPeaHDgU4d1Z/Vl9Mgb9V5LCoblH9bN+/29XJtyGu9mE8v2yzHLYhEU/pv&#13;&#10;/CEuRsOmUKtn+P2U/4Dc/wAAAP//AwBQSwECLQAUAAYACAAAACEA2+H2y+4AAACFAQAAEwAAAAAA&#13;&#10;AAAAAAAAAAAAAAAAW0NvbnRlbnRfVHlwZXNdLnhtbFBLAQItABQABgAIAAAAIQBa9CxbvwAAABUB&#13;&#10;AAALAAAAAAAAAAAAAAAAAB8BAABfcmVscy8ucmVsc1BLAQItABQABgAIAAAAIQAbfwQjyAAAAOMA&#13;&#10;AAAPAAAAAAAAAAAAAAAAAAcCAABkcnMvZG93bnJldi54bWxQSwUGAAAAAAMAAwC3AAAA/AIAAAAA&#13;&#10;" filled="f" stroked="f">
                  <v:textbox style="mso-fit-shape-to-text:t" inset="0,0,0,0">
                    <w:txbxContent>
                      <w:p w14:paraId="71A06BC9" w14:textId="77777777" w:rsidR="003316EA" w:rsidRDefault="003316EA" w:rsidP="003316EA">
                        <w:pPr>
                          <w:kinsoku w:val="0"/>
                          <w:overflowPunct w:val="0"/>
                          <w:textAlignment w:val="baseline"/>
                        </w:pPr>
                        <w:r>
                          <w:rPr>
                            <w:color w:val="C00000"/>
                            <w:kern w:val="24"/>
                            <w:sz w:val="18"/>
                            <w:szCs w:val="18"/>
                            <w:lang w:val="en-US"/>
                          </w:rPr>
                          <w:t>Age</w:t>
                        </w:r>
                      </w:p>
                    </w:txbxContent>
                  </v:textbox>
                </v:rect>
                <v:rect id="Rectangle 38018" o:spid="_x0000_s1349" style="position:absolute;left:254;top:21356;width:1721;height:2432;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q4JBRyAAAAOMAAAAPAAAAZHJzL2Rvd25yZXYueG1sRI/dSgMx&#13;&#10;EEbvBd8hjOCdTVpBlm3TIkqhijfd+gDDZvYHk8mSxO769s6F4M3Ax/CdmbM7LMGrK6U8RrawXhlQ&#13;&#10;xG10I/cWPi/HhwpULsgOfWSy8EMZDvvbmx3WLs58pmtTeiUQzjVaGEqZaq1zO1DAvIoTsey6mAIW&#13;&#10;ianXLuEs8OD1xpgnHXBkuTDgRC8DtV/Nd7CgL81xrhqfTHzfdB/+7XTuKFp7f7e8bmU8b0EVWsp/&#13;&#10;4w9xchYeK7OWp8VJfEDvfwEAAP//AwBQSwECLQAUAAYACAAAACEA2+H2y+4AAACFAQAAEwAAAAAA&#13;&#10;AAAAAAAAAAAAAAAAW0NvbnRlbnRfVHlwZXNdLnhtbFBLAQItABQABgAIAAAAIQBa9CxbvwAAABUB&#13;&#10;AAALAAAAAAAAAAAAAAAAAB8BAABfcmVscy8ucmVsc1BLAQItABQABgAIAAAAIQBq4JBRyAAAAOMA&#13;&#10;AAAPAAAAAAAAAAAAAAAAAAcCAABkcnMvZG93bnJldi54bWxQSwUGAAAAAAMAAwC3AAAA/AIAAAAA&#13;&#10;" filled="f" stroked="f">
                  <v:textbox style="mso-fit-shape-to-text:t" inset="0,0,0,0">
                    <w:txbxContent>
                      <w:p w14:paraId="57952D2F" w14:textId="77777777" w:rsidR="003316EA" w:rsidRDefault="003316EA" w:rsidP="003316EA">
                        <w:pPr>
                          <w:kinsoku w:val="0"/>
                          <w:overflowPunct w:val="0"/>
                          <w:textAlignment w:val="baseline"/>
                        </w:pPr>
                        <w:r>
                          <w:rPr>
                            <w:color w:val="C00000"/>
                            <w:kern w:val="24"/>
                            <w:sz w:val="18"/>
                            <w:szCs w:val="18"/>
                            <w:lang w:val="en-US"/>
                          </w:rPr>
                          <w:t>Sex</w:t>
                        </w:r>
                      </w:p>
                    </w:txbxContent>
                  </v:textbox>
                </v:rect>
                <v:rect id="Rectangle 38019" o:spid="_x0000_s1350" style="position:absolute;left:35188;top:3097;width:559;height:2464;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FrDXKyAAAAOMAAAAPAAAAZHJzL2Rvd25yZXYueG1sRI/dagIx&#13;&#10;FITvC75DOELvaqJC2a5GKYpgS29c+wCHzdkfmpwsSXS3b98UCr0ZGIb5htnuJ2fFnULsPWtYLhQI&#13;&#10;4tqbnlsNn9fTUwEiJmSD1jNp+KYI+93sYYul8SNf6F6lVmQIxxI1dCkNpZSx7shhXPiBOGeNDw5T&#13;&#10;tqGVJuCY4c7KlVLP0mHPeaHDgQ4d1V/VzWmQ1+o0FpUNyr+vmg/7dr405LV+nE/HTZbXDYhEU/pv&#13;&#10;/CHORsO6UMsX+P2U/4Dc/QAAAP//AwBQSwECLQAUAAYACAAAACEA2+H2y+4AAACFAQAAEwAAAAAA&#13;&#10;AAAAAAAAAAAAAAAAW0NvbnRlbnRfVHlwZXNdLnhtbFBLAQItABQABgAIAAAAIQBa9CxbvwAAABUB&#13;&#10;AAALAAAAAAAAAAAAAAAAAB8BAABfcmVscy8ucmVsc1BLAQItABQABgAIAAAAIQAFrDXKyAAAAOMA&#13;&#10;AAAPAAAAAAAAAAAAAAAAAAcCAABkcnMvZG93bnJldi54bWxQSwUGAAAAAAMAAwC3AAAA/AIAAAAA&#13;&#10;" filled="f" stroked="f">
                  <v:textbox style="mso-fit-shape-to-text:t" inset="0,0,0,0">
                    <w:txbxContent>
                      <w:p w14:paraId="61BD0799" w14:textId="77777777" w:rsidR="003316EA" w:rsidRDefault="003316EA" w:rsidP="003316EA">
                        <m:oMathPara>
                          <m:oMathParaPr>
                            <m:jc m:val="centerGroup"/>
                          </m:oMathParaPr>
                          <m:oMath>
                            <m:r>
                              <w:rPr>
                                <w:rFonts w:ascii="Cambria Math" w:eastAsia="Cambria Math" w:hAnsi="Cambria Math" w:cstheme="minorBidi"/>
                                <w:color w:val="000000"/>
                                <w:kern w:val="24"/>
                                <w:sz w:val="18"/>
                                <w:szCs w:val="18"/>
                                <w:lang w:val="en-US"/>
                              </w:rPr>
                              <m:t>ε</m:t>
                            </m:r>
                          </m:oMath>
                        </m:oMathPara>
                      </w:p>
                    </w:txbxContent>
                  </v:textbox>
                </v:rect>
                <v:rect id="Rectangle 38020" o:spid="_x0000_s1351" style="position:absolute;left:46611;top:11576;width:558;height:2464;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a+lbqyAAAAOMAAAAPAAAAZHJzL2Rvd25yZXYueG1sRI/LasMw&#13;&#10;EEX3hf6DmEJ3jRQXinGihJAQSEs3cfIBgzV+EGlkJCV2/75aFLoZuAz3XM56OzsrHhTi4FnDcqFA&#13;&#10;EDfeDNxpuF6ObyWImJANWs+k4YcibDfPT2usjJ/4TI86dSJDOFaooU9prKSMTU8O48KPxPnX+uAw&#13;&#10;5Rg6aQJOGe6sLJT6kA4Hzgs9jrTvqbnVd6dBXurjVNY2KP9VtN/283RuyWv9+jIfVvnsViASzem/&#13;&#10;8Yc4GQ3vpSqyRXbKPiA3vwAAAP//AwBQSwECLQAUAAYACAAAACEA2+H2y+4AAACFAQAAEwAAAAAA&#13;&#10;AAAAAAAAAAAAAAAAW0NvbnRlbnRfVHlwZXNdLnhtbFBLAQItABQABgAIAAAAIQBa9CxbvwAAABUB&#13;&#10;AAALAAAAAAAAAAAAAAAAAB8BAABfcmVscy8ucmVsc1BLAQItABQABgAIAAAAIQBa+lbqyAAAAOMA&#13;&#10;AAAPAAAAAAAAAAAAAAAAAAcCAABkcnMvZG93bnJldi54bWxQSwUGAAAAAAMAAwC3AAAA/AIAAAAA&#13;&#10;" filled="f" stroked="f">
                  <v:textbox style="mso-fit-shape-to-text:t" inset="0,0,0,0">
                    <w:txbxContent>
                      <w:p w14:paraId="4B55A9BE" w14:textId="77777777" w:rsidR="003316EA" w:rsidRDefault="003316EA" w:rsidP="003316EA">
                        <m:oMathPara>
                          <m:oMathParaPr>
                            <m:jc m:val="centerGroup"/>
                          </m:oMathParaPr>
                          <m:oMath>
                            <m:r>
                              <w:rPr>
                                <w:rFonts w:ascii="Cambria Math" w:eastAsia="Cambria Math" w:hAnsi="Cambria Math" w:cstheme="minorBidi"/>
                                <w:color w:val="000000"/>
                                <w:kern w:val="24"/>
                                <w:sz w:val="18"/>
                                <w:szCs w:val="18"/>
                                <w:lang w:val="en-US"/>
                              </w:rPr>
                              <m:t>ε</m:t>
                            </m:r>
                          </m:oMath>
                        </m:oMathPara>
                      </w:p>
                    </w:txbxContent>
                  </v:textbox>
                </v:rect>
                <v:rect id="Rectangle 38021" o:spid="_x0000_s1352" style="position:absolute;left:46539;top:14894;width:559;height:2464;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1tvNxyAAAAOMAAAAPAAAAZHJzL2Rvd25yZXYueG1sRI/NasMw&#13;&#10;EITvhb6D2EBvjRQHinGihJISSEovcfIAi7X+odLKSGrsvn1VKPQyMAzzDbPdz86KO4U4eNawWioQ&#13;&#10;xI03A3cabtfjcwkiJmSD1jNp+KYI+93jwxYr4ye+0L1OncgQjhVq6FMaKylj05PDuPQjcc5aHxym&#13;&#10;bEMnTcApw52VhVIv0uHAeaHHkQ49NZ/1l9Mgr/VxKmsblH8v2g97Pl1a8lo/Lea3TZbXDYhEc/pv&#13;&#10;/CFORsO6VMUKfj/lPyB3PwAAAP//AwBQSwECLQAUAAYACAAAACEA2+H2y+4AAACFAQAAEwAAAAAA&#13;&#10;AAAAAAAAAAAAAAAAW0NvbnRlbnRfVHlwZXNdLnhtbFBLAQItABQABgAIAAAAIQBa9CxbvwAAABUB&#13;&#10;AAALAAAAAAAAAAAAAAAAAB8BAABfcmVscy8ucmVsc1BLAQItABQABgAIAAAAIQA1tvNxyAAAAOMA&#13;&#10;AAAPAAAAAAAAAAAAAAAAAAcCAABkcnMvZG93bnJldi54bWxQSwUGAAAAAAMAAwC3AAAA/AIAAAAA&#13;&#10;" filled="f" stroked="f">
                  <v:textbox style="mso-fit-shape-to-text:t" inset="0,0,0,0">
                    <w:txbxContent>
                      <w:p w14:paraId="1683098A" w14:textId="77777777" w:rsidR="003316EA" w:rsidRDefault="003316EA" w:rsidP="003316EA">
                        <m:oMathPara>
                          <m:oMathParaPr>
                            <m:jc m:val="centerGroup"/>
                          </m:oMathParaPr>
                          <m:oMath>
                            <m:r>
                              <w:rPr>
                                <w:rFonts w:ascii="Cambria Math" w:eastAsia="Cambria Math" w:hAnsi="Cambria Math" w:cstheme="minorBidi"/>
                                <w:color w:val="000000"/>
                                <w:kern w:val="24"/>
                                <w:sz w:val="18"/>
                                <w:szCs w:val="18"/>
                                <w:lang w:val="en-US"/>
                              </w:rPr>
                              <m:t>ε</m:t>
                            </m:r>
                          </m:oMath>
                        </m:oMathPara>
                      </w:p>
                    </w:txbxContent>
                  </v:textbox>
                </v:rect>
                <v:rect id="Rectangle 38022" o:spid="_x0000_s1353" style="position:absolute;left:46688;top:18216;width:559;height:2464;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FZG0GyAAAAOMAAAAPAAAAZHJzL2Rvd25yZXYueG1sRI/NasMw&#13;&#10;EITvhbyD2EBvjRQXinGihJAQSEsvcfoAi7X+odLKSGrsvn1VKPQyMAzzDbPdz86KO4U4eNawXikQ&#13;&#10;xI03A3caPm7npxJETMgGrWfS8E0R9rvFwxYr4ye+0r1OncgQjhVq6FMaKylj05PDuPIjcc5aHxym&#13;&#10;bEMnTcApw52VhVIv0uHAeaHHkY49NZ/1l9Mgb/V5KmsblH8r2nf7erm25LV+XM6nTZbDBkSiOf03&#13;&#10;/hAXo+G5VEUBv5/yH5C7HwAAAP//AwBQSwECLQAUAAYACAAAACEA2+H2y+4AAACFAQAAEwAAAAAA&#13;&#10;AAAAAAAAAAAAAAAAW0NvbnRlbnRfVHlwZXNdLnhtbFBLAQItABQABgAIAAAAIQBa9CxbvwAAABUB&#13;&#10;AAALAAAAAAAAAAAAAAAAAB8BAABfcmVscy8ucmVsc1BLAQItABQABgAIAAAAIQDFZG0GyAAAAOMA&#13;&#10;AAAPAAAAAAAAAAAAAAAAAAcCAABkcnMvZG93bnJldi54bWxQSwUGAAAAAAMAAwC3AAAA/AIAAAAA&#13;&#10;" filled="f" stroked="f">
                  <v:textbox style="mso-fit-shape-to-text:t" inset="0,0,0,0">
                    <w:txbxContent>
                      <w:p w14:paraId="0B14ED27" w14:textId="77777777" w:rsidR="003316EA" w:rsidRDefault="003316EA" w:rsidP="003316EA">
                        <m:oMathPara>
                          <m:oMathParaPr>
                            <m:jc m:val="centerGroup"/>
                          </m:oMathParaPr>
                          <m:oMath>
                            <m:r>
                              <w:rPr>
                                <w:rFonts w:ascii="Cambria Math" w:eastAsia="Cambria Math" w:hAnsi="Cambria Math" w:cstheme="minorBidi"/>
                                <w:color w:val="000000"/>
                                <w:kern w:val="24"/>
                                <w:sz w:val="18"/>
                                <w:szCs w:val="18"/>
                                <w:lang w:val="en-US"/>
                              </w:rPr>
                              <m:t>ε</m:t>
                            </m:r>
                          </m:oMath>
                        </m:oMathPara>
                      </w:p>
                    </w:txbxContent>
                  </v:textbox>
                </v:rect>
                <v:rect id="Rectangle 38023" o:spid="_x0000_s1354" style="position:absolute;left:37862;top:10134;width:8700;height:4057;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BvrxHywAAAOMAAAAPAAAAZHJzL2Rvd25yZXYueG1sRI/RasJA&#13;&#10;FETfhf7Dcgt9kbpbldRGVylaIfrW6Adcs7dJavZuyG41/n23IPRlYBjmDLNY9bYRF+p87VjDy0iB&#13;&#10;IC6cqbnUcDxsn2cgfEA22DgmDTfysFo+DBaYGnflT7rkoRQRwj5FDVUIbSqlLyqy6EeuJY7Zl+ss&#13;&#10;hmi7UpoOrxFuGzlWKpEWa44LFba0rqg45z9Ww24/3R/Xmfw+v9WbYfaaK3lKPrR+euw38yjvcxCB&#13;&#10;+vDfuCMyo2EyU+MJ/H2Kf0AufwEAAP//AwBQSwECLQAUAAYACAAAACEA2+H2y+4AAACFAQAAEwAA&#13;&#10;AAAAAAAAAAAAAAAAAAAAW0NvbnRlbnRfVHlwZXNdLnhtbFBLAQItABQABgAIAAAAIQBa9CxbvwAA&#13;&#10;ABUBAAALAAAAAAAAAAAAAAAAAB8BAABfcmVscy8ucmVsc1BLAQItABQABgAIAAAAIQDBvrxHywAA&#13;&#10;AOMAAAAPAAAAAAAAAAAAAAAAAAcCAABkcnMvZG93bnJldi54bWxQSwUGAAAAAAMAAwC3AAAA/wIA&#13;&#10;AAAA&#13;&#10;" filled="f" stroked="f">
                  <v:textbox style="mso-fit-shape-to-text:t">
                    <w:txbxContent>
                      <w:p w14:paraId="28C05893" w14:textId="77777777" w:rsidR="003316EA" w:rsidRDefault="003316EA" w:rsidP="003316EA">
                        <w:r w:rsidRPr="00BA12CF">
                          <w:rPr>
                            <w:rFonts w:eastAsia="Malgun Gothic"/>
                            <w:b/>
                            <w:bCs/>
                            <w:color w:val="0070C0"/>
                            <w:kern w:val="24"/>
                            <w:sz w:val="13"/>
                            <w:szCs w:val="13"/>
                          </w:rPr>
                          <w:t>Indole-3-acetic</w:t>
                        </w:r>
                        <w:r>
                          <w:rPr>
                            <w:rFonts w:eastAsia="Malgun Gothic"/>
                            <w:b/>
                            <w:bCs/>
                            <w:color w:val="0070C0"/>
                            <w:kern w:val="24"/>
                            <w:sz w:val="14"/>
                            <w:szCs w:val="14"/>
                          </w:rPr>
                          <w:t xml:space="preserve"> </w:t>
                        </w:r>
                        <w:r>
                          <w:rPr>
                            <w:rFonts w:eastAsia="Malgun Gothic"/>
                            <w:b/>
                            <w:bCs/>
                            <w:color w:val="0070C0"/>
                            <w:kern w:val="24"/>
                            <w:sz w:val="14"/>
                            <w:szCs w:val="14"/>
                          </w:rPr>
                          <w:br/>
                          <w:t xml:space="preserve">acid </w:t>
                        </w:r>
                      </w:p>
                    </w:txbxContent>
                  </v:textbox>
                </v:rect>
                <v:rect id="Rectangle 38024" o:spid="_x0000_s1355" style="position:absolute;left:37947;top:13621;width:7233;height:4769;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OVyQzywAAAOMAAAAPAAAAZHJzL2Rvd25yZXYueG1sRI/dasJA&#13;&#10;FITvC32H5RR6U3S3VvyJrlLUQvSu0Qc4Zo9JavZsyK6avr1bEHozMAzzDTNfdrYWV2p95VjDe1+B&#13;&#10;IM6dqbjQcNh/9SYgfEA2WDsmDb/kYbl4fppjYtyNv+mahUJECPsENZQhNImUPi/Jou+7hjhmJ9da&#13;&#10;DNG2hTQt3iLc1nKg1EharDgulNjQqqT8nF2shu1uuDusUvlznlbrt3ScKXkcbbR+fenWsyifMxCB&#13;&#10;uvDfeCBSo+FjogZD+PsU/4Bc3AEAAP//AwBQSwECLQAUAAYACAAAACEA2+H2y+4AAACFAQAAEwAA&#13;&#10;AAAAAAAAAAAAAAAAAAAAW0NvbnRlbnRfVHlwZXNdLnhtbFBLAQItABQABgAIAAAAIQBa9CxbvwAA&#13;&#10;ABUBAAALAAAAAAAAAAAAAAAAAB8BAABfcmVscy8ucmVsc1BLAQItABQABgAIAAAAIQBOVyQzywAA&#13;&#10;AOMAAAAPAAAAAAAAAAAAAAAAAAcCAABkcnMvZG93bnJldi54bWxQSwUGAAAAAAMAAwC3AAAA/wIA&#13;&#10;AAAA&#13;&#10;" filled="f" stroked="f">
                  <v:textbox style="mso-fit-shape-to-text:t">
                    <w:txbxContent>
                      <w:p w14:paraId="4A89E3B0" w14:textId="77777777" w:rsidR="003316EA" w:rsidRDefault="003316EA" w:rsidP="003316EA">
                        <w:r>
                          <w:rPr>
                            <w:rFonts w:eastAsia="Malgun Gothic"/>
                            <w:b/>
                            <w:bCs/>
                            <w:color w:val="0070C0"/>
                            <w:kern w:val="24"/>
                            <w:sz w:val="14"/>
                            <w:szCs w:val="14"/>
                          </w:rPr>
                          <w:t xml:space="preserve">Tryptophan </w:t>
                        </w:r>
                        <w:r>
                          <w:rPr>
                            <w:rFonts w:eastAsia="Malgun Gothic"/>
                            <w:b/>
                            <w:bCs/>
                            <w:color w:val="0070C0"/>
                            <w:kern w:val="24"/>
                            <w:sz w:val="14"/>
                            <w:szCs w:val="14"/>
                          </w:rPr>
                          <w:br/>
                        </w:r>
                      </w:p>
                    </w:txbxContent>
                  </v:textbox>
                </v:rect>
                <v:rect id="Rectangle 38025" o:spid="_x0000_s1356" style="position:absolute;left:37907;top:17536;width:7024;height:3194;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3NSM6ygAAAOMAAAAPAAAAZHJzL2Rvd25yZXYueG1sRI/RSgMx&#13;&#10;FETfBf8hXMGXYhO3Vcq2aRG1Vtonaz/gsrnuBjc3S5Jut3/fCAVfBoZhzjCL1eBa0VOI1rOGx7EC&#13;&#10;QVx5Y7nWcPheP8xAxIRssPVMGs4UYbW8vVlgafyJv6jfp1pkCMcSNTQpdaWUsWrIYRz7jjhnPz44&#13;&#10;TNmGWpqApwx3rSyUepYOLeeFBjt6baj63R+dhulHsX23I7Wzrj/iYSuD2vBO6/u74W2e5WUOItGQ&#13;&#10;/htXxKfRMJmp4gn+PuU/IJcXAAAA//8DAFBLAQItABQABgAIAAAAIQDb4fbL7gAAAIUBAAATAAAA&#13;&#10;AAAAAAAAAAAAAAAAAABbQ29udGVudF9UeXBlc10ueG1sUEsBAi0AFAAGAAgAAAAhAFr0LFu/AAAA&#13;&#10;FQEAAAsAAAAAAAAAAAAAAAAAHwEAAF9yZWxzLy5yZWxzUEsBAi0AFAAGAAgAAAAhADc1IzrKAAAA&#13;&#10;4wAAAA8AAAAAAAAAAAAAAAAABwIAAGRycy9kb3ducmV2LnhtbFBLBQYAAAAAAwADALcAAAD+AgAA&#13;&#10;AAA=&#13;&#10;" filled="f" stroked="f">
                  <v:textbox style="mso-fit-shape-to-text:t">
                    <w:txbxContent>
                      <w:p w14:paraId="7CBFFCAF" w14:textId="77777777" w:rsidR="003316EA" w:rsidRDefault="003316EA" w:rsidP="003316EA">
                        <w:r>
                          <w:rPr>
                            <w:rFonts w:eastAsia="Malgun Gothic"/>
                            <w:b/>
                            <w:bCs/>
                            <w:color w:val="0070C0"/>
                            <w:kern w:val="24"/>
                            <w:sz w:val="16"/>
                            <w:szCs w:val="16"/>
                          </w:rPr>
                          <w:t>Kynurenine</w:t>
                        </w:r>
                      </w:p>
                    </w:txbxContent>
                  </v:textbox>
                </v:rect>
                <v:rect id="Rectangle 38026" o:spid="_x0000_s1357" style="position:absolute;left:27345;top:2295;width:7435;height:3556;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MJGqZywAAAOMAAAAPAAAAZHJzL2Rvd25yZXYueG1sRI9Ba8JA&#13;&#10;FITvBf/D8gq9FN00gqTRVaRF6KEgRg/19sg+s7HZtyG7Nam/3i0UvAwMw3zDLFaDbcSFOl87VvAy&#13;&#10;SUAQl07XXCk47DfjDIQPyBobx6TglzyslqOHBeba9byjSxEqESHsc1RgQmhzKX1pyKKfuJY4ZifX&#13;&#10;WQzRdpXUHfYRbhuZJslMWqw5Lhhs6c1Q+V38WAWb7VdNfJW759esd+cyPRbms1Xq6XF4n0dZz0EE&#13;&#10;GsK98Y/40AqmWZLO4O9T/ANyeQMAAP//AwBQSwECLQAUAAYACAAAACEA2+H2y+4AAACFAQAAEwAA&#13;&#10;AAAAAAAAAAAAAAAAAAAAW0NvbnRlbnRfVHlwZXNdLnhtbFBLAQItABQABgAIAAAAIQBa9CxbvwAA&#13;&#10;ABUBAAALAAAAAAAAAAAAAAAAAB8BAABfcmVscy8ucmVsc1BLAQItABQABgAIAAAAIQAMJGqZywAA&#13;&#10;AOMAAAAPAAAAAAAAAAAAAAAAAAcCAABkcnMvZG93bnJldi54bWxQSwUGAAAAAAMAAwC3AAAA/wIA&#13;&#10;AAAA&#13;&#10;" filled="f" stroked="f">
                  <v:textbox style="mso-fit-shape-to-text:t" inset="0,0,0,0">
                    <w:txbxContent>
                      <w:p w14:paraId="7CA98C0E" w14:textId="77777777" w:rsidR="003316EA" w:rsidRDefault="003316EA" w:rsidP="003316EA">
                        <w:pPr>
                          <w:kinsoku w:val="0"/>
                          <w:overflowPunct w:val="0"/>
                          <w:spacing w:line="200" w:lineRule="exact"/>
                          <w:textAlignment w:val="baseline"/>
                        </w:pPr>
                        <w:r w:rsidRPr="00BA12CF">
                          <w:rPr>
                            <w:b/>
                            <w:bCs/>
                            <w:color w:val="7030A0"/>
                            <w:kern w:val="24"/>
                            <w:sz w:val="13"/>
                            <w:szCs w:val="13"/>
                            <w:lang w:val="en-US"/>
                          </w:rPr>
                          <w:t>Adj.Composite</w:t>
                        </w:r>
                        <w:r>
                          <w:br/>
                        </w:r>
                        <w:r>
                          <w:rPr>
                            <w:b/>
                            <w:bCs/>
                            <w:color w:val="7030A0"/>
                            <w:kern w:val="24"/>
                            <w:sz w:val="14"/>
                            <w:szCs w:val="14"/>
                            <w:lang w:val="en-US"/>
                          </w:rPr>
                          <w:t>Cognition</w:t>
                        </w:r>
                      </w:p>
                    </w:txbxContent>
                  </v:textbox>
                </v:rect>
                <v:shape id="Freeform 153" o:spid="_x0000_s1358" style="position:absolute;left:26607;top:4175;width:571;height:793;visibility:visible;mso-wrap-style:square;v-text-anchor:top" coordsize="19,26"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cNeiuyQAAAOMAAAAPAAAAZHJzL2Rvd25yZXYueG1sRI/NasMw&#13;&#10;EITvhbyD2EJvidwUEuNYDiGh0FNL/u5ba2s7sVaOpMb221eFQi8DwzDfMPl6MK24k/ONZQXPswQE&#13;&#10;cWl1w5WC0/F1moLwAVlja5kUjORhXUwecsy07XlP90OoRISwz1BBHUKXSenLmgz6me2IY/ZlncEQ&#13;&#10;raukdthHuGnlPEkW0mDDcaHGjrY1ldfDt4kj9uO9S4fPMVzMvry4823s7UKpp8dht4qyWYEINIT/&#13;&#10;xh/iTSt4SZP5En4/xT8gix8AAAD//wMAUEsBAi0AFAAGAAgAAAAhANvh9svuAAAAhQEAABMAAAAA&#13;&#10;AAAAAAAAAAAAAAAAAFtDb250ZW50X1R5cGVzXS54bWxQSwECLQAUAAYACAAAACEAWvQsW78AAAAV&#13;&#10;AQAACwAAAAAAAAAAAAAAAAAfAQAAX3JlbHMvLnJlbHNQSwECLQAUAAYACAAAACEAXDXorskAAADj&#13;&#10;AAAADwAAAAAAAAAAAAAAAAAHAgAAZHJzL2Rvd25yZXYueG1sUEsFBgAAAAADAAMAtwAAAP0CAAAA&#13;&#10;AA==&#13;&#10;" path="m19,l14,26,7,22,,19,19,xe" fillcolor="#c00000" strokecolor="#c00000" strokeweight="0">
                  <v:path arrowok="t" o:connecttype="custom" o:connectlocs="57150,0;42111,79375;21055,67163;0,58005;57150,0" o:connectangles="0,0,0,0,0"/>
                </v:shape>
                <v:shape id="Freeform 141" o:spid="_x0000_s1359" style="position:absolute;left:26385;top:3968;width:793;height:572;visibility:visible;mso-wrap-style:square;v-text-anchor:top" coordsize="26,19"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7SGNPyQAAAOMAAAAPAAAAZHJzL2Rvd25yZXYueG1sRI/BSgMx&#13;&#10;EIbvQt8hjODNJlYqddu0lFbBq1tRvI2bcbO4mYRN2m7f3jkIXgZ+hv+b+VabMfTqREPuIlu4mxpQ&#13;&#10;xE10HbcW3g7PtwtQuSA77COThQtl2KwnVyusXDzzK53q0iqBcK7Qgi8lVVrnxlPAPI2JWHbfcQhY&#13;&#10;JA6tdgOeBR56PTPmQQfsWC54TLTz1PzUx2AhfR7m8/qJHnfGp4v7yuGj9+/W3lyP+6WM7RJUobH8&#13;&#10;N/4QL87C/cLM5GlxEh/Q618AAAD//wMAUEsBAi0AFAAGAAgAAAAhANvh9svuAAAAhQEAABMAAAAA&#13;&#10;AAAAAAAAAAAAAAAAAFtDb250ZW50X1R5cGVzXS54bWxQSwECLQAUAAYACAAAACEAWvQsW78AAAAV&#13;&#10;AQAACwAAAAAAAAAAAAAAAAAfAQAAX3JlbHMvLnJlbHNQSwECLQAUAAYACAAAACEA+0hjT8kAAADj&#13;&#10;AAAADwAAAAAAAAAAAAAAAAAHAgAAZHJzL2Rvd25yZXYueG1sUEsFBgAAAAADAAMAtwAAAP0CAAAA&#13;&#10;AA==&#13;&#10;" path="m26,l7,19,3,12,,4,26,xe" fillcolor="#c00000" strokecolor="#c00000" strokeweight="0">
                  <v:path arrowok="t" o:connecttype="custom" o:connectlocs="79375,0;21370,57150;9159,36095;0,12032;79375,0" o:connectangles="0,0,0,0,0"/>
                </v:shape>
                <v:rect id="Rectangle 38029" o:spid="_x0000_s1360" style="position:absolute;left:56;top:27631;width:5492;height:3477;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vcytbygAAAOMAAAAPAAAAZHJzL2Rvd25yZXYueG1sRI9Pi8Iw&#13;&#10;FMTvwn6H8Bb2pqmVlVqNIoqwnvyze/D4aJ5tsXkpTbR1P70RBC8DwzC/YWaLzlTiRo0rLSsYDiIQ&#13;&#10;xJnVJecK/n43/QSE88gaK8uk4E4OFvOP3gxTbVs+0O3ocxEg7FJUUHhfp1K6rCCDbmBr4pCdbWPQ&#13;&#10;B9vkUjfYBripZBxFY2mw5LBQYE2rgrLL8WoUbO+HXbKP9f96s/yejNuV9KftTqmvz249DbKcgvDU&#13;&#10;+XfjhfjRCkZJFE/g+Sn8ATl/AAAA//8DAFBLAQItABQABgAIAAAAIQDb4fbL7gAAAIUBAAATAAAA&#13;&#10;AAAAAAAAAAAAAAAAAABbQ29udGVudF9UeXBlc10ueG1sUEsBAi0AFAAGAAgAAAAhAFr0LFu/AAAA&#13;&#10;FQEAAAsAAAAAAAAAAAAAAAAAHwEAAF9yZWxzLy5yZWxzUEsBAi0AFAAGAAgAAAAhAG9zK1vKAAAA&#13;&#10;4wAAAA8AAAAAAAAAAAAAAAAABwIAAGRycy9kb3ducmV2LnhtbFBLBQYAAAAAAwADALcAAAD+AgAA&#13;&#10;AAA=&#13;&#10;" filled="f" strokecolor="#c00000" strokeweight=".30869mm"/>
                <v:shape id="Freeform 168" o:spid="_x0000_s1361" style="position:absolute;left:48610;top:12128;width:762;height:651;visibility:visible;mso-wrap-style:square;v-text-anchor:top" coordsize="25,21"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dZmUgywAAAOMAAAAPAAAAZHJzL2Rvd25yZXYueG1sRI9BS8NA&#13;&#10;EIXvQv/DMgVvdlMLUtJui1QsRSnVVqTHITsmodnZuLsm8d87B6GXgcfwvse3XA+uUR2FWHs2MJ1k&#13;&#10;oIgLb2suDXycnu/moGJCtth4JgO/FGG9Gt0sMbe+53fqjqlUAuGYo4EqpTbXOhYVOYwT3xLL78sH&#13;&#10;h0liKLUN2AvcNfo+yx60w5plocKWNhUVl+OPM7B/Oe/o3PPb6/YUNu334bPbH7bG3I6Hp4WcxwWo&#13;&#10;REO6Nv4RO2tgNs9mYiFO4gN69QcAAP//AwBQSwECLQAUAAYACAAAACEA2+H2y+4AAACFAQAAEwAA&#13;&#10;AAAAAAAAAAAAAAAAAAAAW0NvbnRlbnRfVHlwZXNdLnhtbFBLAQItABQABgAIAAAAIQBa9CxbvwAA&#13;&#10;ABUBAAALAAAAAAAAAAAAAAAAAB8BAABfcmVscy8ucmVsc1BLAQItABQABgAIAAAAIQDdZmUgywAA&#13;&#10;AOMAAAAPAAAAAAAAAAAAAAAAAAcCAABkcnMvZG93bnJldi54bWxQSwUGAAAAAAMAAwC3AAAA/wIA&#13;&#10;AAAA&#13;&#10;" path="m,l25,8r-4,7l16,21,,xe" fillcolor="#7f7f7f [1612]" strokecolor="#7f7f7f [1612]" strokeweight="0">
                  <v:path arrowok="t" o:connecttype="custom" o:connectlocs="0,0;76200,24795;64008,46491;48768,65088;0,0" o:connectangles="0,0,0,0,0"/>
                </v:shape>
                <w10:anchorlock/>
              </v:group>
            </w:pict>
          </mc:Fallback>
        </mc:AlternateContent>
      </w:r>
    </w:p>
    <w:p w14:paraId="128D0866" w14:textId="77777777" w:rsidR="003A4F54" w:rsidRPr="007F00E7" w:rsidRDefault="003A4F54" w:rsidP="00400AA6">
      <w:pPr>
        <w:pStyle w:val="Authoraffiliations"/>
        <w:jc w:val="both"/>
        <w:rPr>
          <w:rFonts w:cs="Times New Roman"/>
          <w:b/>
          <w:bCs/>
          <w:sz w:val="22"/>
        </w:rPr>
      </w:pPr>
    </w:p>
    <w:p w14:paraId="42CE78B2" w14:textId="6531CDCE" w:rsidR="003316EA" w:rsidRPr="007F00E7" w:rsidRDefault="003316EA" w:rsidP="00400AA6">
      <w:pPr>
        <w:pStyle w:val="Authoraffiliations"/>
        <w:jc w:val="both"/>
        <w:rPr>
          <w:rFonts w:cs="Times New Roman"/>
          <w:sz w:val="22"/>
          <w:szCs w:val="22"/>
        </w:rPr>
      </w:pPr>
      <w:r w:rsidRPr="007F00E7">
        <w:rPr>
          <w:rFonts w:cs="Times New Roman"/>
          <w:b/>
          <w:bCs/>
          <w:sz w:val="22"/>
          <w:szCs w:val="22"/>
        </w:rPr>
        <w:t>Supplementary Fig</w:t>
      </w:r>
      <w:r w:rsidR="00F35EB2">
        <w:rPr>
          <w:rFonts w:cs="Times New Roman" w:hint="eastAsia"/>
          <w:b/>
          <w:bCs/>
          <w:sz w:val="22"/>
          <w:szCs w:val="22"/>
          <w:lang w:eastAsia="ko-KR"/>
        </w:rPr>
        <w:t>.</w:t>
      </w:r>
      <w:r w:rsidRPr="007F00E7">
        <w:rPr>
          <w:rFonts w:cs="Times New Roman"/>
          <w:b/>
          <w:bCs/>
          <w:sz w:val="22"/>
          <w:szCs w:val="22"/>
        </w:rPr>
        <w:t xml:space="preserve"> </w:t>
      </w:r>
      <w:r w:rsidR="0072518E" w:rsidRPr="007F00E7">
        <w:rPr>
          <w:rFonts w:cs="Times New Roman"/>
          <w:b/>
          <w:bCs/>
          <w:sz w:val="22"/>
          <w:szCs w:val="22"/>
        </w:rPr>
        <w:t>4</w:t>
      </w:r>
      <w:r w:rsidRPr="007F00E7">
        <w:rPr>
          <w:rFonts w:cs="Times New Roman"/>
          <w:sz w:val="22"/>
          <w:szCs w:val="22"/>
        </w:rPr>
        <w:t xml:space="preserve"> </w:t>
      </w:r>
      <w:r w:rsidR="001A6B5D">
        <w:rPr>
          <w:rFonts w:cs="Times New Roman" w:hint="eastAsia"/>
          <w:sz w:val="22"/>
          <w:szCs w:val="22"/>
          <w:lang w:eastAsia="ko-KR"/>
        </w:rPr>
        <w:t xml:space="preserve"> </w:t>
      </w:r>
      <w:r w:rsidRPr="007F00E7">
        <w:rPr>
          <w:rFonts w:cs="Times New Roman"/>
          <w:sz w:val="22"/>
          <w:szCs w:val="22"/>
        </w:rPr>
        <w:t>Total multivariate regression path diagram for the adjusted composite cognitive score on cardio-metabolic risk factors (SBP, fasting glucose, WC, and Framingham risk) with tryptophan (N=413)</w:t>
      </w:r>
    </w:p>
    <w:p w14:paraId="04BFB60C" w14:textId="77777777" w:rsidR="00311EE9" w:rsidRDefault="00311EE9" w:rsidP="00311EE9">
      <w:pPr>
        <w:spacing w:line="240" w:lineRule="auto"/>
        <w:jc w:val="both"/>
      </w:pPr>
    </w:p>
    <w:p w14:paraId="05F91E5B" w14:textId="09AE74B3" w:rsidR="003316EA" w:rsidRPr="007F00E7" w:rsidRDefault="003316EA" w:rsidP="00400AA6">
      <w:pPr>
        <w:spacing w:line="360" w:lineRule="auto"/>
        <w:jc w:val="both"/>
        <w:rPr>
          <w:iCs/>
          <w:kern w:val="24"/>
          <w:lang w:eastAsia="en-GB"/>
        </w:rPr>
      </w:pPr>
      <w:r w:rsidRPr="007F00E7">
        <w:t>The same analytic approaches were applied to the models for tryptophan measured by LC–MS; tryptophan pathway metabolites which are mediators on each cardio-metabolic risk factor, and exposures which are confounding factors in each association have been examined.</w:t>
      </w:r>
    </w:p>
    <w:p w14:paraId="410E4CCB" w14:textId="77777777" w:rsidR="003316EA" w:rsidRPr="007F00E7" w:rsidRDefault="003316EA" w:rsidP="003316EA">
      <w:pPr>
        <w:pStyle w:val="Maintext"/>
        <w:jc w:val="both"/>
        <w:rPr>
          <w:lang w:val="en-US"/>
        </w:rPr>
      </w:pPr>
    </w:p>
    <w:p w14:paraId="5CA4E960" w14:textId="77777777" w:rsidR="003316EA" w:rsidRPr="007F00E7" w:rsidRDefault="003316EA" w:rsidP="003316EA">
      <w:pPr>
        <w:pStyle w:val="Maintext"/>
        <w:jc w:val="both"/>
        <w:rPr>
          <w:lang w:val="en-US"/>
        </w:rPr>
      </w:pPr>
    </w:p>
    <w:p w14:paraId="3D99FBB7" w14:textId="77777777" w:rsidR="003316EA" w:rsidRPr="007F00E7" w:rsidRDefault="003316EA" w:rsidP="003316EA">
      <w:pPr>
        <w:pStyle w:val="Maintext"/>
        <w:jc w:val="both"/>
        <w:rPr>
          <w:lang w:val="en-US"/>
        </w:rPr>
      </w:pPr>
    </w:p>
    <w:p w14:paraId="575A6E46" w14:textId="77777777" w:rsidR="003316EA" w:rsidRPr="007F00E7" w:rsidRDefault="003316EA" w:rsidP="003316EA">
      <w:pPr>
        <w:pStyle w:val="Maintext"/>
        <w:jc w:val="both"/>
        <w:rPr>
          <w:lang w:val="en-US"/>
        </w:rPr>
      </w:pPr>
    </w:p>
    <w:p w14:paraId="7892D817" w14:textId="77777777" w:rsidR="009F01BA" w:rsidRPr="007F00E7" w:rsidRDefault="009F01BA" w:rsidP="003316EA">
      <w:pPr>
        <w:pStyle w:val="Maintext"/>
        <w:jc w:val="both"/>
        <w:rPr>
          <w:lang w:val="en-US"/>
        </w:rPr>
      </w:pPr>
    </w:p>
    <w:p w14:paraId="4A37E768" w14:textId="77777777" w:rsidR="009E4B30" w:rsidRPr="007F00E7" w:rsidRDefault="009E4B30" w:rsidP="003316EA">
      <w:pPr>
        <w:pStyle w:val="Maintext"/>
        <w:jc w:val="both"/>
        <w:rPr>
          <w:lang w:val="en-US"/>
        </w:rPr>
      </w:pPr>
    </w:p>
    <w:p w14:paraId="1D4707A6" w14:textId="77777777" w:rsidR="009F01BA" w:rsidRPr="007F00E7" w:rsidRDefault="009F01BA" w:rsidP="003316EA">
      <w:pPr>
        <w:pStyle w:val="Maintext"/>
        <w:jc w:val="both"/>
        <w:rPr>
          <w:lang w:val="en-US"/>
        </w:rPr>
      </w:pPr>
    </w:p>
    <w:p w14:paraId="3B0A9EC1" w14:textId="77777777" w:rsidR="002B39E2" w:rsidRPr="007F00E7" w:rsidRDefault="002B39E2"/>
    <w:p w14:paraId="2C9A7413" w14:textId="063EE2C1" w:rsidR="00E27231" w:rsidRPr="007F00E7" w:rsidRDefault="00E27231">
      <w:r w:rsidRPr="007F00E7">
        <w:rPr>
          <w:noProof/>
          <w:color w:val="000000" w:themeColor="text1"/>
        </w:rPr>
        <mc:AlternateContent>
          <mc:Choice Requires="wpg">
            <w:drawing>
              <wp:anchor distT="0" distB="0" distL="114300" distR="114300" simplePos="0" relativeHeight="251665408" behindDoc="0" locked="0" layoutInCell="1" allowOverlap="1" wp14:anchorId="358DB000" wp14:editId="17A5B815">
                <wp:simplePos x="0" y="0"/>
                <wp:positionH relativeFrom="column">
                  <wp:posOffset>0</wp:posOffset>
                </wp:positionH>
                <wp:positionV relativeFrom="paragraph">
                  <wp:posOffset>0</wp:posOffset>
                </wp:positionV>
                <wp:extent cx="5772785" cy="3542030"/>
                <wp:effectExtent l="0" t="0" r="0" b="0"/>
                <wp:wrapNone/>
                <wp:docPr id="482317599" name="Group 29"/>
                <wp:cNvGraphicFramePr/>
                <a:graphic xmlns:a="http://schemas.openxmlformats.org/drawingml/2006/main">
                  <a:graphicData uri="http://schemas.microsoft.com/office/word/2010/wordprocessingGroup">
                    <wpg:wgp>
                      <wpg:cNvGrpSpPr/>
                      <wpg:grpSpPr>
                        <a:xfrm>
                          <a:off x="0" y="0"/>
                          <a:ext cx="5772785" cy="3542030"/>
                          <a:chOff x="-2540" y="0"/>
                          <a:chExt cx="5773388" cy="3542443"/>
                        </a:xfrm>
                      </wpg:grpSpPr>
                      <pic:pic xmlns:pic="http://schemas.openxmlformats.org/drawingml/2006/picture">
                        <pic:nvPicPr>
                          <pic:cNvPr id="2070573248" name="Picture 2070573248"/>
                          <pic:cNvPicPr>
                            <a:picLocks noChangeAspect="1"/>
                          </pic:cNvPicPr>
                        </pic:nvPicPr>
                        <pic:blipFill>
                          <a:blip r:embed="rId18">
                            <a:clrChange>
                              <a:clrFrom>
                                <a:srgbClr val="FFFFFF"/>
                              </a:clrFrom>
                              <a:clrTo>
                                <a:srgbClr val="FFFFFF">
                                  <a:alpha val="0"/>
                                </a:srgbClr>
                              </a:clrTo>
                            </a:clrChange>
                          </a:blip>
                          <a:stretch>
                            <a:fillRect/>
                          </a:stretch>
                        </pic:blipFill>
                        <pic:spPr>
                          <a:xfrm>
                            <a:off x="-2540" y="0"/>
                            <a:ext cx="5773388" cy="3542443"/>
                          </a:xfrm>
                          <a:prstGeom prst="rect">
                            <a:avLst/>
                          </a:prstGeom>
                        </pic:spPr>
                      </pic:pic>
                      <wps:wsp>
                        <wps:cNvPr id="858531586" name="Arrow: Right 858531586"/>
                        <wps:cNvSpPr/>
                        <wps:spPr>
                          <a:xfrm>
                            <a:off x="1965508" y="352996"/>
                            <a:ext cx="820371" cy="138867"/>
                          </a:xfrm>
                          <a:prstGeom prst="rightArrow">
                            <a:avLst/>
                          </a:prstGeom>
                          <a:gradFill flip="none" rotWithShape="1">
                            <a:gsLst>
                              <a:gs pos="0">
                                <a:srgbClr val="FF0000">
                                  <a:tint val="66000"/>
                                  <a:satMod val="160000"/>
                                </a:srgbClr>
                              </a:gs>
                              <a:gs pos="50000">
                                <a:srgbClr val="FF0000">
                                  <a:tint val="44500"/>
                                  <a:satMod val="160000"/>
                                </a:srgbClr>
                              </a:gs>
                              <a:gs pos="100000">
                                <a:srgbClr val="FF0000">
                                  <a:tint val="23500"/>
                                  <a:satMod val="160000"/>
                                </a:srgbClr>
                              </a:gs>
                            </a:gsLst>
                            <a:lin ang="13500000" scaled="1"/>
                            <a:tileRect/>
                          </a:gradFill>
                          <a:ln>
                            <a:no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481377786" name="TextBox 26"/>
                        <wps:cNvSpPr txBox="1"/>
                        <wps:spPr>
                          <a:xfrm>
                            <a:off x="2765150" y="300390"/>
                            <a:ext cx="2453261" cy="366438"/>
                          </a:xfrm>
                          <a:prstGeom prst="rect">
                            <a:avLst/>
                          </a:prstGeom>
                          <a:noFill/>
                        </wps:spPr>
                        <wps:txbx>
                          <w:txbxContent>
                            <w:p w14:paraId="54AD0258" w14:textId="77777777" w:rsidR="00E27231" w:rsidRPr="00426DC5" w:rsidRDefault="00E27231" w:rsidP="00E27231">
                              <w:pPr>
                                <w:rPr>
                                  <w:color w:val="C00000"/>
                                </w:rPr>
                              </w:pPr>
                              <w:r w:rsidRPr="00426DC5">
                                <w:rPr>
                                  <w:color w:val="C00000"/>
                                  <w:kern w:val="24"/>
                                </w:rPr>
                                <w:t xml:space="preserve">Individuals with higher </w:t>
                              </w:r>
                              <w:r w:rsidRPr="00426DC5">
                                <w:rPr>
                                  <w:b/>
                                  <w:bCs/>
                                  <w:color w:val="C00000"/>
                                  <w:kern w:val="24"/>
                                </w:rPr>
                                <w:t>methionine</w:t>
                              </w:r>
                              <w:r w:rsidRPr="00426DC5">
                                <w:rPr>
                                  <w:color w:val="C00000"/>
                                  <w:kern w:val="24"/>
                                </w:rPr>
                                <w:t xml:space="preserve"> </w:t>
                              </w:r>
                            </w:p>
                          </w:txbxContent>
                        </wps:txbx>
                        <wps:bodyPr wrap="square" rtlCol="0">
                          <a:spAutoFit/>
                        </wps:bodyPr>
                      </wps:wsp>
                      <wps:wsp>
                        <wps:cNvPr id="1429594287" name="TextBox 28"/>
                        <wps:cNvSpPr txBox="1"/>
                        <wps:spPr>
                          <a:xfrm>
                            <a:off x="2568103" y="2815207"/>
                            <a:ext cx="2573924" cy="476941"/>
                          </a:xfrm>
                          <a:prstGeom prst="rect">
                            <a:avLst/>
                          </a:prstGeom>
                          <a:noFill/>
                        </wps:spPr>
                        <wps:txbx>
                          <w:txbxContent>
                            <w:p w14:paraId="0C3FCA41" w14:textId="77777777" w:rsidR="00E27231" w:rsidRPr="00E75726" w:rsidRDefault="00E27231" w:rsidP="00E27231">
                              <w:pPr>
                                <w:rPr>
                                  <w:sz w:val="18"/>
                                  <w:szCs w:val="18"/>
                                </w:rPr>
                              </w:pPr>
                              <w:r w:rsidRPr="00E75726">
                                <w:rPr>
                                  <w:b/>
                                  <w:bCs/>
                                  <w:color w:val="C00000"/>
                                  <w:kern w:val="24"/>
                                  <w:sz w:val="18"/>
                                  <w:szCs w:val="18"/>
                                </w:rPr>
                                <w:t xml:space="preserve">Methionine is higher in the black </w:t>
                              </w:r>
                              <w:r w:rsidRPr="009D043A">
                                <w:rPr>
                                  <w:b/>
                                  <w:bCs/>
                                  <w:color w:val="C00000"/>
                                  <w:kern w:val="24"/>
                                  <w:sz w:val="18"/>
                                  <w:szCs w:val="18"/>
                                </w:rPr>
                                <w:t xml:space="preserve">ethnic </w:t>
                              </w:r>
                              <w:r w:rsidRPr="00E75726">
                                <w:rPr>
                                  <w:b/>
                                  <w:bCs/>
                                  <w:color w:val="C00000"/>
                                  <w:kern w:val="24"/>
                                  <w:sz w:val="18"/>
                                  <w:szCs w:val="18"/>
                                </w:rPr>
                                <w:t>group</w:t>
                              </w:r>
                              <w:r w:rsidRPr="00E75726">
                                <w:rPr>
                                  <w:color w:val="C00000"/>
                                  <w:kern w:val="24"/>
                                  <w:sz w:val="18"/>
                                  <w:szCs w:val="18"/>
                                </w:rPr>
                                <w:t xml:space="preserve"> </w:t>
                              </w:r>
                              <w:r w:rsidRPr="00E75726">
                                <w:rPr>
                                  <w:color w:val="000000" w:themeColor="text1"/>
                                  <w:kern w:val="24"/>
                                  <w:sz w:val="18"/>
                                  <w:szCs w:val="18"/>
                                </w:rPr>
                                <w:br/>
                                <w:t>(</w:t>
                              </w:r>
                              <w:r w:rsidRPr="00E75726">
                                <w:rPr>
                                  <w:i/>
                                  <w:iCs/>
                                  <w:color w:val="000000" w:themeColor="text1"/>
                                  <w:kern w:val="24"/>
                                  <w:sz w:val="18"/>
                                  <w:szCs w:val="18"/>
                                </w:rPr>
                                <w:t>p</w:t>
                              </w:r>
                              <w:r w:rsidRPr="00E75726">
                                <w:rPr>
                                  <w:color w:val="000000" w:themeColor="text1"/>
                                  <w:kern w:val="24"/>
                                  <w:sz w:val="18"/>
                                  <w:szCs w:val="18"/>
                                </w:rPr>
                                <w:t xml:space="preserve"> &lt; 0.001, two-sample Wilcoxon rank-sum test)</w:t>
                              </w:r>
                            </w:p>
                          </w:txbxContent>
                        </wps:txbx>
                        <wps:bodyPr wrap="square">
                          <a:spAutoFit/>
                        </wps:bodyPr>
                      </wps:wsp>
                    </wpg:wgp>
                  </a:graphicData>
                </a:graphic>
              </wp:anchor>
            </w:drawing>
          </mc:Choice>
          <mc:Fallback>
            <w:pict>
              <v:group w14:anchorId="358DB000" id="Group 29" o:spid="_x0000_s1362" style="position:absolute;margin-left:0;margin-top:0;width:454.55pt;height:278.9pt;z-index:251665408;mso-position-horizontal-relative:text;mso-position-vertical-relative:text" coordorigin="-25" coordsize="57733,35424" o:gfxdata="UEsDBBQABgAIAAAAIQCm5lH7DAEAABUCAAATAAAAW0NvbnRlbnRfVHlwZXNdLnhtbJSRTU7DMBBG&#13;&#10;90jcwfIWJQ5dIITidEHKEhAqB7DsSWIR/8hjQnp77LSVoKJIXdoz75s3dr2ezUgmCKid5fS2rCgB&#13;&#10;K53Stuf0fftU3FOCUVglRmeB0x0gXTfXV/V25wFJoi1yOsToHxhDOYARWDoPNlU6F4yI6Rh65oX8&#13;&#10;ED2wVVXdMelsBBuLmDNoU7fQic8xks2crvcmYDpKHvd9eRSn2mR+LnKF/ckEGPEEEt6PWoqYtmOT&#13;&#10;VSdmxcGqTOTSg4P2eJPUz0zIld9WPwccuJf0nEErIK8ixGdhkjtTARmsXOtk+X9GljRYuK7TEso2&#13;&#10;4Gahjk7nspX7sgGmS8PbhL3BdExny6c23wAAAP//AwBQSwMEFAAGAAgAAAAhADj9If/WAAAAlAEA&#13;&#10;AAsAAABfcmVscy8ucmVsc6SQwWrDMAyG74O9g9F9cZrDGKNOL6PQa+kewNiKYxpbRjLZ+vYzg8Ey&#13;&#10;ettRv9D3iX9/+EyLWpElUjaw63pQmB35mIOB98vx6QWUVJu9XSijgRsKHMbHh/0ZF1vbkcyxiGqU&#13;&#10;LAbmWsur1uJmTFY6KpjbZiJOtraRgy7WXW1APfT9s+bfDBg3THXyBvjkB1CXW2nmP+wUHZPQVDtH&#13;&#10;SdM0RXePqj195DOujWI5YDXgWb5DxrVrz4G+79390xvYljm6I9uEb+S2fhyoZT96vely/AIAAP//&#13;&#10;AwBQSwMEFAAGAAgAAAAhAHvI22+dBAAAJA0AAA4AAABkcnMvZTJvRG9jLnhtbLxX227jNhB9L9B/&#13;&#10;IPSeWHfJRpxFmjSLAts2yKboM01TlrASqZJ07Pz9zgwly7nsbhKgayAOSXGGM2fOHNFnH/Zdy+6l&#13;&#10;sY1WyyA6DQMmldDrRm2WwT931ydlwKzjas1breQyeJA2+HD+6y9nu34hY13rdi0NAyfKLnb9Mqid&#13;&#10;6xezmRW17Lg91b1U8LDSpuMOpmYzWxu+A+9dO4vDMJ/ttFn3RgtpLaxe+YfBOfmvKinc31VlpWPt&#13;&#10;MoDYHH0b+l7h9+z8jC82hvd1I4Yw+Dui6Hij4NCDqyvuONua5pmrrhFGW125U6G7ma6qRkjKAbKJ&#13;&#10;wifZfDR621Mum8Vu0x9gAmif4PRut+Kv+4+m/9zfGEBi128AC5phLvvKdPgfomR7guzhAJncOyZg&#13;&#10;MSuKuCizgAl4lmRpHCYDqKIG5NHuJM5SgH6yFfXvk3WSlECR0TpNEyzJbDx89iikvhEL+BtwgNEz&#13;&#10;HH7MF7ByWyODwUn3Kh8dN1+2/QmUrOeuWTVt4x6IflAcDErd3zTixvgJQHpjWLNeBnFYhFmRxClk&#13;&#10;qHgH9IdteDo7egLpogu08j445vhJiy+WKX1Zc7WRF7YHJkN/ETiPt89w+iiAVdv0103bYu1wPKQK&#13;&#10;rH/CmhfQ8oy80mLbSeV8ixnZQtZa2brpbcDMQnYrCemZP9YRkV60xseJJ8Lk2mgijjWb1WVr2D2H&#13;&#10;7rumz1Ddo00wvNNo+NJuXOdtX3Pvg6gF5Bi2ElEGe1iF0RgGzDBzcuuMdKLGYQWg3AKQnmF2fEAI&#13;&#10;TqAhnhYaAi2etMAzKh+1wfeJDEU11n2UumM4APAgDgKP33+yQ0TjFshrCoKGMMX2BI20Yzlh9qyg&#13;&#10;b5KBzzXvJYSAbifOllmZJVFW5iNlL4zRuwW7bTa1Y9NTwHAwPIiH/RZs0TzPshCagDQins9zpAFf&#13;&#10;jOiVoBpF5FUgAj3Ii0ci8Bw7jIXi+jaCJMVrbANWAROWgYL3D5BXu38bV1Pu2E8YxsZCBfyA9RpQ&#13;&#10;DWn5CR9D+NC6a5TzdMxzXKNULHd/6rVfjnD5Japu7PEpGe3ClR+flKaw+90nRXjSa5OKk7cfBe12&#13;&#10;ALFtFAPNAnDREZ7LrOAtCgbJF1+4ppVTG8LLl8qEQLQKv5XGsvkmxRV4CYzUopF7aKXffSsrEFp4&#13;&#10;x8S+YnhrkJej4nAhQMN8jW3N19KXx+Pu3dM9Ay1ISloFDtGzF4rB9+DgZd/ezbAfTSVdOg6BDah/&#13;&#10;z/hgQSdr5Q7GXaO0eSmzFrIaTvb7R5A8NIjSSq8f4DVkXHup/d2HK1FreAkIZ8gYd4Gc/CRdScso&#13;&#10;KYpi0pU76P7f9J7FJAYYDIgQaglze1gf2EIFf1mM4yLPoszfLJIwTOZDg4yqEqdZEueDrCR5nibl&#13;&#10;ANqo6qPevkqSj3k5RYUjt1/t6X0fFRQCrg3w7+BmuQzsf1uOV46pGFhq219sHVCdxH+yGUr58yoT&#13;&#10;pfE8m6dxWYySfygNAYahvbU0WV5GYUKCH5dRBtcdL16H2sC1aB6nXvLTIp+nI6H/v9rQCRPO7FFt&#13;&#10;XlkQuo/CVZzkYvjZgHf94zkVcPpxc/4VAAD//wMAUEsDBBQABgAIAAAAIQDsjV934WIAAJwrAgAU&#13;&#10;AAAAZHJzL21lZGlhL2ltYWdlMS5lbWbsnQm4FcWZ/g9criJiJC4IinFJxBuTmBiN0UwWzT86+SeT&#13;&#10;6GQ0Js44xkgQxQVxXxAMGjAiogioILKIGy6AgOyrbLIj+74rm2yirOfO7z23v+4+J9Xp7hvbZ/I8&#13;&#10;U0+/flXn+96qt76qru5zQK2Ry+VuBlsrKys/BuNq5XLra+Zy/akPBicfl8tdUDeXO/WSX12ay9XI&#13;&#10;9fhGzdzShrlcOZxw+dkxuVzPE3O5yXx4ao2wJ5f7cXlZbnrTWrkv8zFd5WqDI0A9sPjYXO6jI3M5&#13;&#10;rkL7bcafy/jm/x31ZvRXx/NjCuVM/tkA2FBILXx+Bv/UGPrc6ozX5hu0FU9cofze69diDifG6oS1&#13;&#10;qeAf1k9j6o2AjUW1UOjIH0M+9S+OPicdPr++V8fkfgNaEMzwuVkKDJVOVQPwzxq5i3Mtczfmrius&#13;&#10;TSgkVbXel6vC20/v1z7fOpe75tzjCnO/6Ge53GnH1citrtW9MKLmHS5tX66Kv/yz0Ufp82vOPY1d&#13;&#10;EMzf4u3z2v2q4n9Q+zv3KU7jydp4cePbePWq5p9TW3wb/8ve5/pMRfkMl9su7eXNr0qnJtnk7sI2&#13;&#10;89dH+bb1LWd9bf+UeR3ZUliMPre69sbf2w8mT30YR5+F9wO3jL83bC9qaMX9FnHa4+F46yersc9h&#13;&#10;3C+BYxn7P/7BsemmaN5ptZfyLQ/6/Bhg96HdR9JtY1D310Zr/BvQgvmovs9b1EdYTKETn1P45+dx&#13;&#10;f9Xw74ufjy++X+rlepZrINu/Fy3m5qNUDc9Ztr/Q9O3991XxpVnl9Np19iO9cnGnBndsHBW0q7y5&#13;&#10;XN+TuzxWVdepqGK2qqXcqJye+2vB2v1l9+Pptfdz7lRW6hyos79Ozu4vfa5in++d3LeoH7vfFfP3&#13;&#10;7q+ke1ad2zoqN//0614zZt0PFNKZq+NZx7ofUG5D615oV7E+j3U/EKz7gfC6F4apWnc+/2dd90/I&#13;&#10;nXL1Rd/vl5fFrPtBb90961j3gyXrXmh/fut+MFj3g+F1LwxTte58/n/rbhkP2+hz/vLymHU/5K27&#13;&#10;Zx3rfqhk3QttG/0fP+cPBet+KLzuhWGq1p3Pv+h1tzM/q+fEYSTQxkjyfmD5/qLeDzrFvR/kvX3j&#13;&#10;Wce+yZfsm0Lb5vGP75t8sG/y4X1TGKZq3/D5F71v4t4P/rev++U1Ys6LwtOLdzLPOtZdyx5+Pyi0&#13;&#10;P7911/PTe/+rDK97YZiqdefzf9Z1t/cDy9cXdb/HPic8QfYW71j3QkTovdCmULD/+P2eC9ad7xLB&#13;&#10;94Gqn0sK3wf4/P/WvSjtXiP6/WBOrZj73ftCWMezjnUveELr7kVWDf2Pr3uNYN1rhNe9RuGGL6w7&#13;&#10;n3/R634t07sA8FNgwWq2ahdKzRr+92j7yKw988U7CdQDu8EVZO38UJt3Av/9QAk1nuoVwH5vsLr6&#13;&#10;awwaAdVVwgthfPlMu/ym2WwugXbxTPs51AcC067fatQOjxeuh/VaXf2ZdtVVzLL4fl/6zPoqD/2m&#13;&#10;ws8muTNBA6C6ingqFq/P5Vfe5DvGq6vP+l4d48f/b3wnqxf3Lu/9OFPHs457teAJ3atepGb+eXx3&#13;&#10;r0lqvWdzzfC9WjO4V/k87b1qe+3XLNZedNpeu4z2Ptrm/3fPH17PK/DfDHoz0y34J2D3Y7ly511/&#13;&#10;+MW/bXH4xeLtoc2eyv0bCJeqt4rKyt/x4U/p6brc9bnm1BWrPnQ/Cdpf4XFN0yo+3wRM82rqm4H5&#13;&#10;11KXP8w1ze8xwEywASwHXL5m8TaCLDR3ZaCl9G2au9FeRts0P+f5XZrPIRFv4/8NdgyWy9cs3qKM&#13;&#10;NM+n3zHANC+gPhaYZo0rv0vzW+i6B8wGfwFcvmbxRoIs8vw+/U4Apnk69YnANM/0/C7NzyOyNRgJ&#13;&#10;OgIuX7N4mnsWmq9ioBX0bZp/R3slbdN8ted3aX6He28I/vlY7W0uX7N42nPJNf+pEKs+4u7B8wk6&#13;&#10;HJjm71OvDUzzhZ7fpbklWo8AnUEDQKivWbxaILnmCxNr1p931AOmWe8Heuc1zb/1/C7N/dF5EpgB&#13;&#10;zirRLN5RILnmqlgosXkeQMwGYJoHUt8ITPM7nt+luSkDTALtwHzA5edZvLUgueYX1yhWfcTtjVnE&#13;&#10;DAOmeTb14cA0z/X8Ls19GKA5mAjuB1y+5rnUh4Dkmn9yaVLNU+l3BjDN06jrnjfN0z2/S3NXRHYG&#13;&#10;7wLp5/I1i6e+kmuuU4hVH3F5Poag8LlxLO3wuXG853dp1h7WufFLbOm5IV66c+OOxJrr0/crzM3y&#13;&#10;fALtV2lbnht6fpfm76L15/ivxF6F5fLzLN5LtOPyfFWuGX++fmfuT8QeDpRj9UOXhXp4XNP0CAFH&#13;&#10;ANP8KPU6wPy6v+QPc6+gP70jHcUz+yg6PxvbCEuYr1m8w0Cc5uq8I2kfhPez3pnC+3mN53dpnoAm&#13;&#10;7ed1oHQ/i5duP1fNj65i9/NOYsYDy/Mu6hOA5fkTz+/S/BEDtAJ6rnTAcvl5Fm8MyCLPTzDQIPo2&#13;&#10;zXpv0Nlqmjt5fpfmU9gT1+L/KfZWLJevWby3E2iuzn5+nX57A9Pcn3ofYJrf8PwuzXo3+SG4D/wS&#13;&#10;cPmaxesJssjzaPpdD0yz1nMDMM3jqMvv0twGkRNBXzAPcPmaxVsD4jRXJ8+H6Dd8buRph88NCYk6&#13;&#10;N3Qg6dw4DZSeG+KlOzeuK8xP867lgS1XlCvL47EE1QOW5+Ooh9+RdH7L78rzN9Gqd6RfgdJ3JPHS&#13;&#10;vSO1TKy5E3NRTkzzU2rStjl19vwuzY2JOwD+Feg7PsbfG+JpDeP2RnXO52b0uwuY5hup7wamubnn&#13;&#10;d2leiG8VQj/DfowNaxZvO8hCs75b6ewwzdOp9wcngXpAzxv5XZqfReSvgb5bXQO4/DyLp3eCOM3V&#13;&#10;uQcr6fclYJo1cD/aprkmbfldmmuxH36K/0ysfs/g8jWL15t2FprH0a9gmsdTF0zzBOrjgEuz3lUe&#13;&#10;AK+AvwIuX7N4Okez0PwdBtpF36b5HNrh/Xyu53dpbkp+tZ/bYUv3s3hZ7efZ6O0b0jyHuvaC5Xke&#13;&#10;dfldml9C10VgCrgMcPl5Fq8XyCLP0vwmsDzPof4WCGuWP0rzlZ7mJg7Nunez0DyQfncA0zyI+k5g&#13;&#10;mgdT3wFcmpuhcxl4DGwGXH6exdsG4jRX53w+k4G+BExzBfWjgWk+y/O7NF/BPj4B3AUaA0J9zeId&#13;&#10;CZJr/l4hVn3U8lCGDY9rmg4naCc+01yb9i7a5q/j+cPcK/DfDI5D5wr838NuxXL5msX7mHZyzVWx&#13;&#10;6iNO8xJiNJhpXqombdO83PO7NA8j7gBYAkqf3eIdAsk11/i6YukqVrPOttOBaf4u9a8C03ye53dp&#13;&#10;bkZ+fwIeA78GhPp5Fu8UkFzzsYn3xon0e4CxTPNJtA/SNs0ne36X5h+gcyf+a7B6L6XqaxZvL+04&#13;&#10;zdV5dmsfLKBv06xn7kLaprmW53dpro3Ofvi/jh2M5fI1izcvgebqnBun0vd7Ic2n0Z4U0qx9Ir9L&#13;&#10;86VobYv/BuzTWC5fs3jjacflOdB8feK9cTt9P0/flueWtLvTtjzf6fldmj9E69n463Ao/QjL5WsW&#13;&#10;r1sCzcHeOD/xbzIaaEZIs/bKzJDmMs/v0nwYmjvj197og+XyNYuX5PeNQHPy35EGMM48YHkeSP0D&#13;&#10;YHl+x/O7NDdF14ugHXgLcPmaxdN7QfK9URWrPuLO5xHErAGmeST1tcA0j/b8Ls33M8Bo0B3MAFy+&#13;&#10;ZvFWgiw06/7W2W+ay2nru7dp1nNSfpfmL7En9uD/Nlbv/1R9zeLtp52F5mH0q7ya5uHU1wHTrHWQ&#13;&#10;36VZ99lY0AXMAly+ZvFWgSw0d6DfA8A0P0E9/Ex50vO7NH8FkTvBTyS2JM/iJXmmBGdd8v38b4zX&#13;&#10;nf5N869o96Bteb7M87s0v4DO7+Afh5VuLj/P4j1LOy7PwblxW+KzTjnVHjbN2ruH0TbNlZ7fpTlP&#13;&#10;XDl6TwF6x6PpaxZPz9Q4zdXJ8yz61t4zzbOpjwSmea7nd2nWmXwbmAgeAly+5rnU3wVZaNbZ3wCY&#13;&#10;Zp0jDYFpVs7ld2muS26/Ab4F9L5EmK9ZvONBFpoHM85iYJqHUNc7tWlWruR3ab4VTf3Bk2AE4PI1&#13;&#10;i7cAZKFZGpcB0zyU+nJgmod5fpfmFogcCJ4C4wCXr1k8zTULzXq/2Evfpln3zT7apll7RX6XZr2L&#13;&#10;bsGv9439WC5fs3h7aGeheZL6pX/TPJl2+NyY6vldmjvB07mhXJeeG+JldW7onOgLTPMc6i8By/Nc&#13;&#10;6vK7NOvcuAhMAjqPufw8z6XeC8TlOTifk7/XfUcDAdN8DnXtF9P8Xc/v0tyEHB/A/yi29DuseDrr&#13;&#10;4zRX53xeSr/6HmKal1HXfjHNKzy/S7POirZgBXgacPl5Fm88iNMc5LlJ4ueg9C4Apll6FwLTPMXz&#13;&#10;uzR3RGQ/8DYYDLh8zeLNA3Gaq5PnDgyke840P0Fd75GmWWev/C7NJ5cRy774MbY+ljBfs3h6XmWh&#13;&#10;eRHjHE3fpnkx7Xq0TbOeL/K7NA/i84Zo/QBbUaJZvLp8noXm9fT9CjDNG6i/Ckzzh57fpXkWmn4O&#13;&#10;toOrAJefZ/F0/mSh+VwGmkzfpvk82lNom+bzPb9L883kth3+J7BdsVy+ZvEmZqS5Dn2/H9J8JO3p&#13;&#10;Ic1HeX6X5hPRqn37I2xPLJevWTzNPS7PwbmR/HxWPgaHNH+f9pCQ5gs9v0uz/q7a9fi7YFtiuXzN&#13;&#10;4g3MSLO+p2wOaf4V7S0hzZd5fpdmfU+ZjX8MdiWWy9csnvZ0XJ6rc9adTt/zQ5q/SntBSPMZnt+l&#13;&#10;+Rdo7Yu/OVZnCJevWby5GWk+lr4/Cmk+jvamkOb6nt+lWX/ePR3/ZdilWC5fs3gbEmiuzn7eRr87&#13;&#10;wfmgHtBv87uAnRvbqcvv0qz9sAJUgq2Ay9csnvrKYm+cyEDKh2k+ifZG2qb5ZM/v0qzvU3qn+0/s&#13;&#10;fCyXr1m8tRlp1nNP95xp1vNrKzDNyzy/S/NQdM0Fi8BqwOVrFk97Los86/n1In2b5t/R7kXbNP/e&#13;&#10;87s0DyS/F+Cfj/1XLJevWTz9ThKnuTr7Wfeb9p5p1rm3A5hm5Vx+l+bF6FoC9oGPAJevWTwhTnN1&#13;&#10;zrq99Kt3DtO8j/oGYJoPeH6X5k8RORGcQJ7nlWgWbw3IQnMXxupK36a5K+1utE3zs57fpfnbvIM2&#13;&#10;xn859ntYLj/P4nXOSPNB+g3nWd+Hwnmu9PwuzXl0Kc/67as0z+KtAVnkuRdjPkvflufetJ+jbXnW&#13;&#10;c05+l+ZLyO9Z+JthL8Ry+XkWrwvtOM3VuQcPo+/h9G2aD6c9grZpPsLzuzQfQ35vwX8u9kEsl69Z&#13;&#10;vKEJNFfnHuxNv+H3jT60FwDT/JLnd2n+ObqUzxtB6fuGeHNBXJ6ro3k2/er9y/I8h7qeBaZZ48rv&#13;&#10;0twHrdOA9vRiwOXneS513SdZaP6EfucD07yHejjPn3l+l+aPEak8H83eKM2zeNKdheax9DsSmOZx&#13;&#10;1EcBy/ME6vK7ND+C3ttBP9AGcPl5Fm8YyELzXOlhMNM8j/YJtE3zB57fpfll4s4kx1PEx2J8zeId&#13;&#10;ywdZaB5N3+H9PIZ2eD+P8/wuzcqt9rPOx9L9LF5W+3kpfes8tjwvo/48sDzrNyz5XZpHoPWbYBn4&#13;&#10;F8Dl51m8riCLPOt83kffplnn837aprm253dprsd+2Ib/HOxBLJevWbxPM9I8g351z5nmmdS1X0yz&#13;&#10;zkL5XZp7ousOMBb8GXD5msXTsyqLPB+jMenbNOu+GUfbNB/v+V2azyK/9+H/JbY9lsvXLJ7mmoVm&#13;&#10;fbfS9zbTrO9W20Oa9R1JfpdmfbdahF/frTZiuXzN4m2hnYXmbfT7Ffo3zdJ3Cm3L8w7P79K8mrjv&#13;&#10;o7cG0N+ZoelrFk/zz0JzF/reDUxzV+p6Nprmbp7fpflsNK0B+v1lB+DyNYu3A2ShWXktYzDTrH1R&#13;&#10;i7Zp3un5XZrXEqcclwGdITR9zeLpgyw0n0q/6t80n0Z7F23T/FXP79Ks/bAC/w3Y0t83xFM+stCs&#13;&#10;M2N8SPM46hOAaVZdfpdmvW+0Anrf6AC4/DyLNwZkoVlnkt5lLM/1aetcNc1695Dfpfls8tscv377&#13;&#10;uh/L5WsWbwjtLDTrvWwzfZvmlrS30DbNd3p+l+YP0Tobf22+W63EcvmaxdN7TBaapTf87Jbe8LNb&#13;&#10;Z6H8Ls1L0bUNHAClz27xPgVZaH6DfvcAy/Ob3liW57c9v0vzf6N1A2gNPgFcfp7F2wWy0DyNftcA&#13;&#10;0/w+9bXANM/w/C7NzyJyNBgOZgAuX7N4K0EWmhsw0Ar6Ns0NaWss06xnmfwuzXrPH4L/Kux7WC5f&#13;&#10;s3hLaWeh+Tf0/Sp9m+b/oP0abdN8ped3aX4Nrb/APwP7eyyXr1m8fgk0V+f3jeH0G87zCNrhPOvd&#13;&#10;LCrP96JLeX4OlOZZvKzyrHNfe8/yrGfMTGB5Hu/5XXn+M1o7g76gD+Dy8zyeuu6VLPbG/fT7FjDN&#13;&#10;D1DXPW+aW3l+l+b9+K5CqPZuU8DlaxavP8hC80b6fQqYZj0HngameZPnd2meh8hGYA/4BuDyNYvX&#13;&#10;EcRprs5+/hEDjaRv0/xj2tqLpvkiz+/S3Jp7T8/RXtg2WC5fs3h65sdprs5vX8rPavo2zd+kvYa2&#13;&#10;adY7svwuzf+F1pH4W2Hfx3L5msXTvZuF5nn02xuYZv2W0geY5gWe36X5dXT9EEwHvwRcvmbxeoIs&#13;&#10;NEujzg7TrN/udHaY5oWe36X5DUTeA2aCvwAuX7N4I0EWmrWG2+jbNH+b9se0TfM5nt+l+Y/siQX4&#13;&#10;22LXY7l8zeJtzkjzWvoNvz+vo63njGne4PldmrWHm4Mt4H7A5WsWbwjIIs/PMNBK+rY8d6G9irZp&#13;&#10;7ub5XZq/xXvzu/h/jZ2M5fI1i7csI82V9KucmGYNvJG2aa5JW36X5lrsiUn4z8DOx3L5msXTGmaR&#13;&#10;5+fodzEwzc9TXwJMcw/P79J8Abr6A70fjQBcvmbxFoAsNO+lX31HNs37aH+Ntmk+4Pldmj8l7mJy&#13;&#10;fAK4HIQ1i3cqH2ShWQMtp3/TXIO2ngWmuczzuzQfhs538J+JnYDl8vMsntYrC80b6HcNMM0bqa8F&#13;&#10;pvkjz+/SPAdd+p6yE8wAXL5m8XRvZ6H5RAb6EjDNJ1E/Gpjmkz2/S7N+Y9S+0G+MjQGhvmbxjgRZ&#13;&#10;aJ7EOLcC0zyZ+m3ANE/1/C7NndC0EL/2h9YL42sWrzmI01yd97oF9CvdplkaJgPTvNjz18fWBSpX&#13;&#10;gJvBAEQ+Cj4AOue5fM3iTQBZaNZ31vrANGuvnABMcyPP79J8AftB99/vgb7PEuprFu9YEKe5Ou+i&#13;&#10;R9Cvvm+Y5jq0D9A2zXU9v0tzA3Rux38hNo/l8jWL9xntLDS/Tr/he7A/7fA9+Kbnd2m+Gl3Ho/cB&#13;&#10;7NdK8iye5p+FZuVpL/1bnnfQ1nPF8qxzTH6X5jW8Z2zBX7PW3/57E+LtgZeFZu2DsOaDtMOa857f&#13;&#10;pfkguqT5ZHK8H8vl7w3xstI8kL6HAcvzIOrDgeV5sOd3aW6GyObgcXA/4PI1izcExOW5Omfd9QzU&#13;&#10;g75NcxPaL9A2zU09v0vzdPL7XfwfYy/GcvmaxXsuI82j6HcJMM2jqS8Fplnfs+R3aX4IXW+CF8Eo&#13;&#10;wOVrFm8hiMtzdc66D+hXZ5Jpnk9d+9s0a1z5XZrfQOQmMBPsBVy+ZvE+AVlofpJ+twPT3In6DmCa&#13;&#10;n6Yuv0uz3lmXgEvAR4DL1yzeVpCFZn2feJa+TXMZbe1D01zu+V2a67CPz8L/DeyFWC5fs3hdMtJ8&#13;&#10;Dn13C2nWPaU5mObzPL9LczO0VuB/HPt9LJevWbxnEmiuzrmhvfshsDzvo/4RMM0HPL9Ls76nTAN6&#13;&#10;H12M5fI1i7ceZLE39OyuxWCmub/GoW2a9QyW36X5aj7Xn8E+gNXftcP4msWrwQdZaB5P37q/TfME&#13;&#10;6nuAaX7P87s0t0fTOvAa2AW4fM3i7QRZaF5Ov9JpmldQnwhM8yrP79I8BpGtwSrQEXD5msUbC7LQ&#13;&#10;vJZ+ZwHTvI76bGCaN3h+l+b3EanfXvTO8TLg8jWLNx1kofloBppB36a5Hu2ZtE3zMZ7fpVnvn53x&#13;&#10;X4Ltg+XyNYs3LSPNn9Lvy8A065n3CjDNOkfkrw/qApUrwM1Ae/hSoHfoK7Fcvmbx+oK4PFfnrNtC&#13;&#10;vxOAad5KPbyfP/b8Ls3LEan9fAiU7mfxstrPtzLeKcA030b9VGB5vt3zuzSvIb/6XlWzjH8nD0uo&#13;&#10;n2fxGoG4PFfnHekK+q0LTLPW+Chgmn/r+V2a+6PzWKA/0zy9RLN4R4AsNHcnN5XANPegroSZ5p6e&#13;&#10;36X5h8TtA9eA2iWaxTsIstC8nH71rDbNOp83AdO8yvO7NOt8ng5WgaWAy98b4m0AWWhWjhbQt2n+&#13;&#10;b9oLaZvmaz2/S/NoctsP/0rsYCyXr1m8eRlp3k6/dwPTvIP6PcA076Iuv0vzenRtxHc4mvdgw5rF&#13;&#10;uwPE5bk6Z53O4neAaX6V+mBgmvUOJb9Ls+7f68A9oAXg8vMs3gCQhebGDHQ/fZvmM2k/QNs0f93z&#13;&#10;uzT/hvzqHL4Lewgb1iye1isLzafQd0f6Ns2n0n6Stmk+3fO7NP8MrfXx34A9A8vl51m8xzPS/E36&#13;&#10;bh3S/C3abWib5rM9v0uz/uxY3xn0596HE8flaxbvQdpZ5HmZxgSWZ519bYBpXkldfpfmUeiSZp11&#13;&#10;pZrFy0qz9uMcYJq3U58LTPNO6nOAS/NatHYH+q7yOpbLz/NO6no/jMtzdZ7dvej3BmCae1NvBkxz&#13;&#10;X8/v0nwpIqfivxG7CIvxNYvXBMRprs5Z9x793gVM8yTqdwPTPNnzuzR3QOR6/G9jd2PDmsVrCbLQ&#13;&#10;vJh+Hwfng3pgCegATPMy6vK7NA9FZD2wBOj84fLzLF57kIVm6TsITPMT1HXWmuYnPb9L81cQuRv8&#13;&#10;BNRkT4c1i6f3/jjN1dnPz9HvvcA0P0/9PmCae3h+l+YLELkZ/39ipS+sWby7QJzm6uzn7zHQ0/Rt&#13;&#10;ms+n3Zm2aZYu+V2aW5Bb5bozVuc6l783xFOus9A8gX4fAaZ5IvVHgWnWPSq/S7N+36gJ+oMvAy5f&#13;&#10;s3gPgyw06xlbD5jmr1LX+KZZz2T5XZp/QX5PAs3BWYAwX7N4R4E4zdXZzxfTbyfGMs0/pf0UbdP8&#13;&#10;M8/v0twOnSfifx2rdyIuX7N4up/jNFdnPzek73dDmqVhWEjzSZ7fpVl/jqnnif5M814sl69ZvMEZ&#13;&#10;aR5Jv5OB5XkU9SnA8jzG87s0P4iuduAF0BVw+ZrF070Rl+fq7I099NsLmOZPqfcGpnkv9V7ApXkH&#13;&#10;In8A9N37/2O5fM3ivQDiNFdnb6yj3zbANK+n/jAwzRuotwEuze8jcj++bdgjAJevWbxW4PPUXEF/&#13;&#10;dYHGaQwaeXVM4TPZfD74f3Qq7gwgDjraGL+M9pmgAVBdRTwVi9fn8osrX0Ovzv/vMXeW52uC3QZu&#13;&#10;BLu9zxRfCWysv6t1ezBeKq3wVJxa8bm0vkJ8DQZ5A6t3cJtbYq1bg/FSaYWn4tSKz6V1MPFXguHg&#13;&#10;apBa64fBeKm0wlNxasXn0tqV+LtAD3A/SK11YzBeKq3wVJxa8bm0NiP+PnALaA1Sa10djJdKKzwV&#13;&#10;p9bVbq0DiO8NhoCXQVir1fOr3dxexP8OiHcNsPjEe31VoDXVPOGpOOeJz7Um44lvCaaAe0BqrSuC&#13;&#10;8VJphafi1IrPpXUU8Xp+TgDvgdRalwbjpdIKT8WpFZ9L65+I3w5uAntAaq2Lg/FSaYWn4tSKz6W1&#13;&#10;K/ELgM6QZSC11oXBeKm0wlNxasXn0iqN14I+QM+/sFar5yO4bYm/DbQHd6bkiqf74y7QqoRbQbsu&#13;&#10;0Nwbg0ZeHRO8F5Bgm2eqHMFTMW7RewE+V45mEP86mAsGAMtLJfVEWucF46XSCk/FqRWfS+tTxN8H&#13;&#10;uoHWIKzV6vkI7iPEtwOPgQ4l3ETzJEGmNdU84akYt2hN8Lnm+Tjx2q+dgM4Em5vWxOr5CG4fYrTn&#13;&#10;XgXawxafhKt9oKP2bbC2hFtBO3bfzg7mmSpH8FScOcLnylFf4h8AmufDIDzPRFpnBeOl0gpPxakV&#13;&#10;n0trR+L/ADqDpiCs1er5CO57xN8K3gd3lHATzXNmoDXVPOGpOOeJzzXPtsS3Bu3Bo8DmVkk9kVYO&#13;&#10;IxsvlVYdYhTjllG3sfP4XFpfJuZq0B9cG4qX1jhud2I0z96gdJ5xXJ1BOos6gMeAxScZdyDx14Ch&#13;&#10;4I8l3AradYHyFvlcYRNZjlLlV5uPYtyi/OJz5bc98c+DJ8CLwDnPCK7u6wXgYbAsJVfPXa1pK6B8&#13;&#10;hcdNlKNpwTxT5QieijNH+Fw5Gku85jgJaF+k1jo1GC+VVngqTq34XFq1jofA06CMwVJrnRKMl0or&#13;&#10;PBWnVnwurbcRL713gc4gtdbJwXiptMJTcWrF59I6gvg1YBzYCMJarZ6P4C4h/iWwEryekqt7pBsY&#13;&#10;AF4ANlbRORQxruJ7g77g5RJuBe3Yc2hSkKNU+YWn4swvPld+Nc8bwQCgfeGcZwRXZ/RW8BTYVcJN&#13;&#10;NM+JgdZU84Sn4pwnPtc8DxKvNdHvZqVrYnPOR3BnwOsF5oJ+wOKL9kIG3C+h9R7GOw7bKuW4jxGv&#13;&#10;56jerVRPo3kj8bcDre3dJdxE6zohWBuk++tUHve7LTwV57ric63rdOL/AOaApsA5zwjuZOJvBlpf&#13;&#10;zTfMTTTP8YHWVPOEp+KcJz7XPHWmNAF9wU0grNXq+QjuAuLbg6XgiRJuonmOC7Smmic8Fec8x7nn&#13;&#10;OZT4IWAU0Nlvcyu618a5ue2Ij313jOC+BVfjvgPSjvssnIOgJ9D5kkbzIjhPgeVAz5s03C3EzwQ7&#13;&#10;wbwSbgXtukDr1Rg08uqY4HeUMcHaKM7WqTzuPoWnYvFl1E13Hp9r/2p+G8FaIN0WX7SuEdw3ib8X&#13;&#10;DAIPlXATzXN0oDXVPOGpOOeJzzVPnSkrwQywDoTnmUjrqGC8VFrhqTi14nNpfYz4vaAjOATCWq2e&#13;&#10;j+DOJH430L5THxZftJ4RXOXoNTADvJ2SqzOsC1gFuqfkVpDQy+Do79ZdWcKtoF0XKOeR98vIIL+p&#13;&#10;1gaeinNt8LnWZirxOu9ngZuAM78R3CXEbwDah5tLuInmyQFoWlPNE56KcYvOBXyueU4gvjnQfFsA&#13;&#10;5zwjuM8Rrxy9CG4q4Saa5/BAa6p5wlNxzhNfQ3zaS+E/X15Buy/QmfAaCM8zkdZhwXiptMJTcWrF&#13;&#10;59Kqc7YZeBfcChqAwnxC9XwEdzwxOhOmgMWh+MpQPYr7ATFdPF73UHwSrvbA7aAfuDsldxfxGu8z&#13;&#10;0AuE51tBO/ZcIFGW31RrowRTjFt0v+Bzrc37xP8BzAZNQVir1fMRXO27tuAt0D4ldyLxPcE00Dcl&#13;&#10;dzHxrYDuAY1vOovWNULzauLF3QhKuRV8Frs2Q4P8plobeCrOtcHnWpshxA8EHFeF3yCd84zgineL&#13;&#10;x2uJTcPdRnxvsBu8nJK7ivjpYAOYA8LjJsovk7YcpcqvkkUxbhl1GzuPz5XfixjgXuIuwT4Uii/a&#13;&#10;RxHcPsRrnq+COcDGSsIdSLyeM9oSpc8Z6ydKs+6ZG8BLQOtr8UnGPYF5HgkagXogzK2gr9i9PzjI&#13;&#10;L3Q/1+Vx7/fwVJxrg8+1NmOJvw5MAppvWKvV8xHcUcQPAxPA6JRcvcs9A+c87PMl3EQ5eieYZ6oc&#13;&#10;wVNx5gifK0c6d3WvirobWF6K9kIEl+Ox8D6n/KxLyf2I+LvAx+D+Em6iHA0K5pkqR/BUnDnC58qR&#13;&#10;5nYt2ASaAGeOIrhvEj8baNj5KblPE78DPAs+BWnGPYykXAOnLvaPKbmTidf+nQGqtX8HBvlNtTbw&#13;&#10;VJxrg8+1NguJPwSWgdI/47B85SO4dRD3EjydY69jLb5o70dwHyN+H+gI8iXcCtqx5+CAYJ4M78+5&#13;&#10;PO4chKfizNEAd46YQuHPqvSs6ACc84zg7iD+TrAH3AfC3ETzfDvQmmqe8FSc88Tn2guziG8HPgCR&#13;&#10;84zg6jms82wOGAXC87R6PoLbk/i5QHtpUUrucOK1h8eC5SXcRPl9K8hRqvzCU3HmF58rv32J1154&#13;&#10;FZTuBT9HEdxP4dwADoBbgMVXhur5CO4GYlqBLaBtKF7cRDl6M5hnqhzBU3HmCJ8rR68Q3xO8AZQv&#13;&#10;5zwjuPOIfxBoD/05JVf39lKgvbsapBl3HfEdwSbwTEruROK1F6aB1iXcRGtDoiy/qdZGCaYYt4y6&#13;&#10;zTmPz7U2TxCzBui5ujEUX7QHI7g6H4aAOWAEsLGScLUn9M4sydV6Z+4fzDNVjuCpOHOEz5Ujbfk/&#13;&#10;gUGgOXDOM4I7kPgFQHtxWQk30V7gIWxaU81TD2+KcYv2Aj7XPD8hvjfYB14GznlGcI9BXA9xsOoj&#13;&#10;DXcY8bpnxoBpKbk6H7TfdD6UM3Z43Ao+qwv4OPq34teCHCnO8lUe984BT8Xii/KLryE+jR3+bVH7&#13;&#10;vQmffRl7Ezas1er5CO4e4teD/WBTSu4U4t8FM8GolFzlVHte2luUcBPl99UgR3Th5ys2v/BUnPnF&#13;&#10;58qvcrQGKEeRZ1kE9yU4AwDpL5xpDbCF9cNWeHXpbwwaAdVVzOY50EyrPrN6edw+gqdi8UX7CJ9r&#13;&#10;ntK4C/BqUPgtNKzV6tLj4q6CMwRsACOAxRed2RHcj4gfCz4Gk0q4FbSVr7+bIw4Vm2eqHOkwohi3&#13;&#10;KEf4XPPcIgKD7MToe59znhHcg3BeFB2e9kWYm2ie/QKtdOHrLo/bC/BUnPPE55qnzs0bwDRwCwhr&#13;&#10;tXo+gvsq8c8CPd96puTqN6+1cPSb14cpuXOJbwsWgvYl3ArasfuIRbEcpcqvFpNi3KJ9hM+V3xnE&#13;&#10;rwfSvAk0ANJXdL9EcGcTpzWZD1qCNNz3ie8L1MdrKbkDiX8IDAWPlHAT5ZeBLUep8ivBFOMW5Ref&#13;&#10;K78TiW8HpoEOwJmjCO4w4jXPMaB0ntZPPoK7Cs4HYANYAiy+aF0juIofC1aCSSm57xJ/BxgN7k3J&#13;&#10;XUx8K7ACtC3hVtCOvW/6BGuTal3hqTjXFZ9rXZWfx4Hy0wk48xvBnUy81lP33mMl3ETz7B1oTTVP&#13;&#10;eCrOeeJzzXMa8VqTWaB0TWzO+QjuZ3DagIPgL8DitQcTzbNXoDXVPOGpOOfZyz3PN4lfCwaByPM+&#13;&#10;gqv1fAVoPdVPeJ5Wz/dyj7uG+JeAxnwdWHzRfdrLzT2apIyCczx2Qgk3UX5fDHKUKr/wVJz5xefa&#13;&#10;R8cygOap/25E5DwjuEvg9QI6j/oBZ44iuNp7Wle960SuawR3MTzlV+dRaX5NQz6COx9ObyDtLwOL&#13;&#10;rwzVo7gaa6qHmaF4cStAXcB0ot/VewZrozhbp/K49zN4KhZfRt105/G51nUnMS3Ap+AuYPFF84zg&#13;&#10;fg9xA+H8C3ZoCTfRPF8ItNKFrzt2nvBUnPPE55rnSOKngfFgFnDOM4IrXieP17WEm2iePQKtqeYJ&#13;&#10;T8U5T3yueWrv6b/bMxVbG+ucZwRX36E7wtP3/2ewabiLiH8YLAftSriJctQ9mCfD+3OO3QvwVJw5&#13;&#10;wufK0TvE9wLDQD/gnGcEV3+Xvg0c/V36v6Tk6r8LNhfO17DKV5pxldcpQGfhjBJuovw+H+SI4f18&#13;&#10;xeYXnoozv/hc+ZXOsWAmmASc84zgDiJ+MXgXrEzJ1Z/hb4OjP8PfnZKrvGq8j8C6lFyN2RRozJtL&#13;&#10;uInW5rkgv6nWBp6Kc23wudZG6zENTAeR52AEdzyc5kDr2wI41zWCO4L49WAc2ATScMW7BWwGLUu4&#13;&#10;ifL7bJCjVPmFp+LML76G+OqC8G+o2gMPg72gHWgACjGhej6C2xxxrYlrgX00FF/0LI7gziN+AlgE&#13;&#10;ppZwK2hLg+beGDTy6pjCZ7L5bsE8FWdzLo9754CnYvFl1BsAjac+XTm6ggF64L8a2zsUXzTPCK72&#13;&#10;wAdgB1gCbCxxE82za6A11TzhqTjnic81z0PEaz31PH4UG9Zq9XwEV8+KxXD0rIg8ByO40+DdBHR/&#13;&#10;twA2VlF+I7hziP8ELAD7QJhbQTt2H3UJcpQqv/BUzgAao2gf4YvKr+aq/EaeZRFcfee6Fu6J2CbY&#13;&#10;8Dytno/gaszhQGOOSckdSbzOwvFgHLCxitYmYlydLX3BXvBaCbeCduzaPBPkl2n7uS6Pu8fhqZwB&#13;&#10;/mZt8DX0Pg+fgzv47HawB9wNnPOM4I4mXpjoIQ13E5zFYDtYCdJwa5GUSXD0d4z0fEzD1W/4n8HR&#13;&#10;3906mJKrvfgKHO3FN6vB5VYucHuUcCtox+6JzsG6Mry/xrF7Ap6Kc0/gc+2JocRL4yjQGzjzG8Hd&#13;&#10;S7z2ks7U/Sm5ukd3gveA1ijNuJeQlCZwfoHVmRrmVtCOze/TQY7ows9XbH7hqTjzi8+V3/XE9wGb&#13;&#10;gfZTaq1PBeOl0gpPxakVn0vrSQxwA5xTsbdgw1qtno/gHg5nChz991xnpORuI/5WsBvckZL7A8Yb&#13;&#10;Bkf/veTRJdwK2rF7oVOQI7rw8xW7F+CpOPPbyZ1f7YVWQHuhLbCcFj1nOrm5i4jXmbIc9ABpuPrz&#13;&#10;tsfhnIbtlJJbH85gONobw0u4ifL7ZJAjuvDzFZtfeCrO/OJz7d+pxA8Cs8C7IJyjRFo7BuOl0gpP&#13;&#10;xakVn0vrfOL1XFqC1W87qbU+EYyXSis8FadWfC6tzzDAc3Cew/bEhrVaPR/B3Ue83gXz2MjfviK4&#13;&#10;2vPjgfa8zhYbS/dLBYi9tzsE80SCP+fYvQdPxZkjfK4cfYsBtsM5F7sHG9Zq9XwEVxydexdi703J&#13;&#10;3Uj8Q2AreCQl9+uM9yCcb2P/nJK7g3idJ5prY6zNMfHacCBZfqH79fK4914dZKH4Muo2dh6fa22W&#13;&#10;ENMSrAT3hOITa/1roC+VVngqNs8irfhcWncSPxd8CrT/bW7SavV8BHczMTqnd2C1NhafhPtV4pUb&#13;&#10;/XvUrbBhbgXtugBX9G8VjwXzVJzNOXY94alYfFGO8LlydAwDDIGjvzc4QhZIX9E8I7j6rfgFYo/D&#13;&#10;6r0sDXcX8eJ+Bkq5iXLUPpgnw/tzjs0RPBVnjvC5crSceJ0Na8EW0AD8TY4iuHpP0fcu7Sd970rD&#13;&#10;LSNee/cI7AFsGq7eNZBU2MM8ElJxG8K9Hs5XsDem5F7mjXsltnTcCvqK3fvtgrWhC3+dYtcVnopz&#13;&#10;XfG51nUI8auA9r3WyZnfCO5Y4ieASWBqSu7TTOwZON2wz6fk6u99aQ/qPXRnSu4c4keCBWA8SDNf&#13;&#10;nYF/gqPnU/OU3K3E3wF0z9+bkvtjxtM++n/YziXcCtqx++kvwZ6gC39/lMc9G+GpnAE0RtFZis+1&#13;&#10;n+YSp/wuBOOBM78R3D3ENwX7wc0puTonhsLROaHx04w7i3id3x9g9ftMGq7eRR+Gp3dR3X5hbgXt&#13;&#10;2LV5NMgvXfi5jl0beCpngL9ZG3yutbmCAboTfzW2Fzas1er5CO4K4jeBdWB7Sq6ekSx5IcePp+QO&#13;&#10;In4AeBcMAaaz6Nkcofk2xr0Ozp3YG0q4idaGF+Az4NkaWr087r6Bp2LxRfcNPtfabCX+DvB3z4cI&#13;&#10;bjnzawX3SGxbbDhHieYJybTShV+PnacGC8WXUbex8/hc8zyaAZYSdzx2dSi+aD0juLOJ7wnmg74l&#13;&#10;3ETz/HMwt1TzhKdiOSqaJz7XPD8mfgzYDd4DlpeieUZwdf4dhkDF6jt9Gu7ZxA+Bdx52RMpxDxG/&#13;&#10;BOhMW5WSK61dQC24OmPCmhOtzcNBfunCz3XsHoSn4lwbfK610RePbXB032h9UmttE4xHF/7YsVrh&#13;&#10;qTi1tnFr3Uy89tIO8AkIa7V6vo2bOwxxi+CMxur8tnitVQWwc60x9UZAc1Exm28daNVnpjt2nvBU&#13;&#10;LL7ofsHnWhP93qH9dy5Wz/KwVqtLj4urs1P7dhdYBSy+MlSP4upZOI+4P2AXh+LFrQCxOWoVzJMu&#13;&#10;/DnH5gieijNH+Fzz1PweAp8BHgXueUZwayBO54p+Vw/nJVzPR3B1j4wFe8Ek4MxvBLc+43WDo98R&#13;&#10;XijhJsrvg0GO6MLP1/+QdyZgWhTXGh5FZBENGlRUvCpGL2bxuiLGmLhHI4m4a5QoyiL77r6A4gK4&#13;&#10;gAYFQWQREFdQAcUlqAHFXYNCRAJiwGhccAEV43Dfb6ZOdzPPaf+pX/vem+fW0x+nqk+fqrdPV1f3&#13;&#10;/8+MlswvcSpufvF5+W3HAF2I6YjthXXPMyf2HY5/HL2Hno6M1TXpTIx+1tEzMvZ3xLQnRu92Yo9h&#13;&#10;XsnxHwRpbsXE6n4ZRUwH7NjIWD2jJhOjZ9Q9NWJrNScuSq8rXSTXuOScIE7FnRP4vDnxFccPRpXo&#13;&#10;euTmKCd2NcfvCKDuu12wMbF67s8nTt9NvRQ57iccr3V/DVpSI7ZW+b0wzRHDJ/kqmV/iVNz84vPy&#13;&#10;q7xq/dWavwjr5uhbYpVjxa6NjNV1fRtpfN0HMeNuznjziNH3EM9Hxv6EmPeJ2RO7qkZsra7NBWl+&#13;&#10;6SLJdclrQ5yKe23wbYOvEcr+foc+t+ldsAnS59tsjmrFen46HuHJ2CVZiVNxWfF5rK9z/D/Qm+gj&#13;&#10;1BRVnQ+2RaiLYVfUDKmuYrbyvHS8KFbiVFxWfB6r3nGmE7M/diY2y2p18Xix+xJzCzEHYGs+T0vF&#13;&#10;at71RqvQuciOX+8dIGfcoxjvfGL0vLm0RmwL2so1rvz8MqDlSMdZvW6pz9ICzRy/3rskPi9HezHA&#13;&#10;DcS0wo7AZs+zVqz9Ur4oVuJU7NzWY8Xnseq9TIx6BxiNzbJavTInVutQF2K0DvWqEVur8+ybstJF&#13;&#10;wl3ymhCn4p4nPu8892OAB4g5EDsLa+emuVcr1j7peFGsxKm4rPg81i4MsJwYfX/0LjbLavXKnNjj&#13;&#10;iOlIzCnYbjVia3WevVNWuki4S14T4lTc88TnnWdjBtA7p97R9Z5h57beetDbj9U73A5I73C57zY5&#13;&#10;sZrruj819ghsdtxa5ahXep50kZxzyRwRp+LmqJd/nj9iAH2vthtSvrKsVq/Mid2S4/U80nfKy7B2&#13;&#10;/Hr5zYk9hphJxJyIvTsy9sfEXE3MHthra8TWKr890xzRRZKvkvklTsXNLz5vDmoNm0KM1rB7sW6O&#13;&#10;cmIV8yUx+jnQNzVia3WePVJWuki4S54ncSrueeLzzlP3i9YF3S811wU758qcWD17tQ7p2fsh1o5f&#13;&#10;l6nnxSpuDVLc15njFVurHHVPz5Phk3MumSPiVNwc4fNyNIMB7iJmNnYa1j3PnFitRVpPdL/WXMtq&#13;&#10;dZ5cFGOli6Re8jx1MTPHr/fMx+ed52KOn4+WoZdQ9jxrxdo15YtiJU7FznM9Vnweq+beSGI098Zi&#13;&#10;o1l5QbHxolj1YkOx2PVY8XmsbRhAc+AkVHMOGHdlTqyegQ8wnr6nmoW142t9n3ROWeki4S45f4hT&#13;&#10;cc8Tn3ee2zPAR8Q0x36OjWY9Jx0vipU4FZcVn8d6GgPMIKYddjY2mpVF08aLYtViS7HY9eYPPo9V&#13;&#10;n8t41FR9LtOrfJbV6pU5sZo/P0SaP00l4huh9dbonFitXbdxrNauCTXGbRH6wZX/2apDep46zs65&#13;&#10;bqnPVsSp2PHr5Qifl6MTGOBNYn6PXYbNnmetWM9Ox4tiJU7FZcXnseo+eZIY3SfPYKNZz0rHi2Il&#13;&#10;TsVlxeex3sQAC4kZiV2CjWY9Mx0vipU4FZf1TJ91NcdPQmvR3Sia9Yx0vChW4lRcVnxeXo9mAPHq&#13;&#10;2SDeLKvVK3NitR5shPZHDZEdv45+WiDd3+zOvy//kLLqOOOuW+q+JE7Fjl/vvsTnnedlDKA160rs&#13;&#10;Bdho1rbpeFGsxKm4rPg81o4MMIyYrtibsdGsp6fjRbESp+Ky4vNYezDALcT0xd6GjWY9LR0vipU4&#13;&#10;FZcVn8famAHGEKNn0XhsNOup6XhRrMSpuKz4PNbBDFAHXY8aoGjWk9PxCE/Grlvq3iJOxWXF57Fe&#13;&#10;xABLiRmI/Ts2mvWkdLwoVuJUXFZ8HuvBDDCTmCOwj2KjWY9Px4tiJU7FZcXnsWpt1Xus1tay3mOP&#13;&#10;S8eLYiVOxWXF57Hqc9BNxOhz0ChsdF6PTceLYiVOxWXF57Hq/p9IjN5Fp2KjWduk49FFMnbdUvcW&#13;&#10;cSouaxufVc/l5cSchH0Xm2W1emVOrNa7FcTofN+PjP2C4xegfyG9z9pYtX62t07Pk+GTcy6ZI+JU&#13;&#10;3Bzh867nSwygZ88C7ARsNOtv0vGiWIlTcVnxeax7MMDTxLTEzsdGsx6VjhfFSpyKy4pvG3yNUPbn&#13;&#10;mxUMsCWqi3SvRLMemY5HeDJ2yTlAnIrLis9jVT7F+wu0MYpmPSIdT13Z2CVZiVOx4+tQt7Er8Xms&#13;&#10;YxhgCMdNwN6QOb7W99ah6XhRrMSpuKz4PFY905XPq5F+58LOrdash6TjEZ6MXTKvxKm4rPg81tsY&#13;&#10;YAQxE7GjsdGsB6fjRbESp+Ky4vNYlc+uxFyL7YWNZj0gHY8ukrFL5pU4FZcVn8c6nAEWE3Mz9m1s&#13;&#10;NOt+6XhRrMSpuKz4PNZODPAxMd2wq7HRrPum40WxEqfisuLzWFswwBJidscux0az7pGOF8VKnIrL&#13;&#10;uofPqs+izVAvpO+Loll3S8cjPBm7bql3JuJUXFZ8Xl57MMC7xOgz6YfYaNad0/GiWIlTcVnxeazH&#13;&#10;MoA+352MNkPRrDuk4xGejF0yr8SpuKz4PNYPGGA1MZ9i12KjWZul40WxEqfisuLzWIcwwP3E3IB9&#13;&#10;CBvNmhkvipU4FZeV/R7rXAaYj+957EvYWNZp06Yl48WwKk7FY5VvC3x6J1SfW4U6Jjl+s8y9uyH7&#13;&#10;j0NaH1T/Si+SmTJMnVR1tUHFwfx1eOeKdlU/580cElHdoKLt3js1UcCRT066Rr+73uaLxzdVu80G&#13;&#10;Y+tW2dA+aBFOSvXwfJauU9VM7IUXVMeLWaV5/eojFg1r2nflY2m72su7xfYjBlfXG4ZdZqubyqVK&#13;&#10;86o3PP7eaHJ1/233bkJG1q1rXr8OeVm37qDDxNKw6r9FUXU8+1Vs/5fzJq7Xj52vjml/bkV9Oe26&#13;&#10;iX071Bh9hvqhlqgx+hz1R+ZfQ13+7PU8gXY3pPt7OfYHdPgJVjnb5+x6B5/Uq97BiuuNlNzWKFvE&#13;&#10;pHIKO0/m/3bcmRE6UK+HNkLqR4yqZ8c1pnns1/twS9QYPYOGIvPr3pA/G2vMN9K51s0ZSD/PYEuY&#13;&#10;FXc1KoK5CQPdRd/GrM9Jd9M25q2D32PenWT8Dv+x2LZYtoRZcVMKYh5Gv39Hxjyc+gpkzDcFv8e8&#13;&#10;K1xPo1+j1xBbwqy4t1GpPB/CLGvHX413DceqD80JqQ7KjmtM89jfBRmz5obiza9rLH82Njs3tJ5q&#13;&#10;bug9K8usuE6oFHM583kbBppB38a8Le2ZtI1Z71Hye8ytmBMd8J+K7YdlS/KsuAdol2IuJ89D6fc2&#13;&#10;ZMzXUh+LjPm64PeYdX77oAPRoYgtYVbcragUczl51kCX07cxb0D7CtrGXCf4PeaNyW8lx+6G3ZTj&#13;&#10;2BJmxempUQTzMvqdjIz5beq63415efB7zH+G6wi0Ap2I2BJmxU1EpZjLmRvP0+8MZMwvUJ+JjLnq&#13;&#10;HqPtMY8BUvP5T6jmfFbcA6gUczlz42H61fPImB+hfioy5tnB7zGL8y78t2AVh0nyrLgTURHMf6bf&#13;&#10;HsiY51LviYx5XvB7zNcC+Qb++7ErsFlmxXVFRTD/gYGU65aoMTqDtnJmzO2C32N+kntPnyuXYy/E&#13;&#10;siV5VtwM2qWYy5nP7em7O30bs+an8m7MnYLfY34R1gUcuwr7DpZDE2bFdaFdirmc+fwF/d6BjPlL&#13;&#10;6pOQMa8Nfo/5c7gOQVvDrM+bbAmz4sajIpiX0u97yJiXUX8fGfNy6vJ7zH8G8kW0Ar2F2BJmxa1E&#13;&#10;pZjLmRsz6LcrMuaZ1PVubMya6/J7zL2AfAXfTVide5ZZceegUszlzI1poW9jnk67MzLmB4PfY+4I&#13;&#10;5HP4B2P/is0yK64DKoL5evrV+5cx30Bd+THmYdTl95h3BPJZfHrXWIjNMg+j3R4VwXwyA42lb2PW&#13;&#10;3zDcTtuYfx/8HvOD3Hst8S/AHo5lS+az4kbXgrmc+TyTfvVeYMyzqGsdMeZHgt9j7gPXQUjz+RjE&#13;&#10;ljArbhwqledymPXcHUPfxqzf+dK7qTHfGvwe8951Kir2wn8S9mAsW8KsuFG1YC7nHlxGvx8gY36b&#13;&#10;+ofImN8Jfo95Hlx/Qe+i5YgtYVbce6iIPE+m3/OQMU+hfj4y5qnB7zEfB+Q/8PfHfoHNMiuuHyrF&#13;&#10;XE6e9e45ABnzi9QHImN+mfoA5DGPBVLPuyex+s6VLcmz4i5BRTB3Z6AV9G3MPWivpG3MvYLfY17K&#13;&#10;ejFXoMznBVhV7TsZxelZWIq5nHtwT/ruTN/GrHuqC21j3if4PeZzYNZ1GopdjOXQhFlxHWmXYi5n&#13;&#10;blxO39n5fAXt7Hy+Mvg95gbkV/P5p9ia81lxRc3nBxnzDmR5foj6JGR5nhn8HnM3uA5BN6Ca73WK&#13;&#10;G4+KyPNT9KvntzE/TV3Pb2OeG/we8xBYt0L3ol0QWzI3FDcUFcG8hn4HIWPWNb4SGfNXwe8xfwrk&#13;&#10;hmhL5vPmNZgVNxAVwXw3/Y5GxnwP9THImO8Lfo/5dDj3QJehXyG2JM+KG4mKYF5NvwORMa+hfjky&#13;&#10;5i+D32NeBeS/8P+QPG9Sg1lxl6IimPvQ7zBkzH2pD0fG3J/6MOQx6/PMtrDqO6TdajAr7jpUBPOr&#13;&#10;9DsEGfNr1IciY14Q/B7znXBuhvTzpu0RWzI3FHc1KoL5Xfqtx2DGrPW2Pm1jVi7l95gXsL8B82I1&#13;&#10;tikWkzArbiN2lGIu5zl4PP2uoH9jPoH2StrGfFLwe8x3wzkX/wtY8bMlzIpbTrsI5rr0rfvbmDem&#13;&#10;PSrDrBzL7zFvBuuP8e+J3R/LljArbgTtUszlPLsfpl89+4z5EeozkOX50eD3mM+F62w0CvVBbAmz&#13;&#10;4qajIpg/oN/FyJj1vv8WMuaPg99j/huQ09E6NAexJcyKW4RKMZcznxsy0HD6NmatszfSNmatY/J7&#13;&#10;zNsyJ5rhPxD7Eyxbwqw4vROUYi5nbjSn72yed6adzbPeI+T3mH8Dq/LcFVszz4orKs8r4TkLWZ61&#13;&#10;9p2NLM/vBb/H/BpcT+BfjdXnG0ySZ8WdgYrIs+6/7DNlBu2hyJhnBb/HrM80eqYMRzWfKYq7GhXB&#13;&#10;rDzPQS1RY6Q8P4mMWfmag7ZCjZDKCagbUp4vQp8hvZeyrZfnx2mXYi73HtT4xqx7sDttY9a9JL/H&#13;&#10;rHvwNXy6B9/GZpkV15l9pZjLuQf13juYvo15C9qaK8bcJPg95hawNsJ/NHY7LFuSZ8VdVRDzf9B3&#13;&#10;lwzzDrS7Zph3Cn6P+RBYX+LYDtglWA5NmBXXiXYReT429G15Po72OYxledb7h8b2mKfA+iy+57AL&#13;&#10;sRyaMCuuPe0imL+kX807Y/6KuvJuzF8Hv8e8Bq4X8G8D82JslllxHVERzK8y0Dj6NmatBeNpG/OC&#13;&#10;4PeYp9SpqPg5/uewR2HZkjwr7jbaRTBrbRuAjPkf1AciY36f+gDkMYtrLb4vsA0QW8KsuEtQEczP&#13;&#10;06/mqzHrWmfns+6xvPk8BkjN5z9ha85nxRU1n5XnSciYlefJKJtn+fPyfBi8enbrswPbenmeQLtU&#13;&#10;nst5pkyk39OQMd9B/XRkzOKX32NuDeR9+HpiH8dmmRV3MirFXM4zZT79Xo2M+Tnq1yBjfj74Peab&#13;&#10;gdRnx0fQ1ogtybPiBqEimNfQ71PImL+g/jQyZq198nvMnwJ5GdL3G9fXYFbcn1Ap5nLmxiP0+zAy&#13;&#10;5tnUtc+YHwt+j/l8ODujUUh1tiTPinsIFcHckoHOpW9j3o/2ebSNef/g95j7kN+VHDsCuxqbZVZc&#13;&#10;X/aVYi5nPisXvZAxz6DeGxnzLOq9kMes9+c38Q3HvofFJHlWXHdUBPM0+r0IGfN06hcjY34w+D3m&#13;&#10;jkCuwj8Yuw6bZVbc+agI5kMZKMus9TbLfETwe8z6mcQquO7D1mRWXFHMlzLmImR5voz6X5HleWDw&#13;&#10;e8wbwnU30ufe2YgtmRsDqb+OSuW5nHWjCwN9St/G3JX2Z7SNuVvwe8wLye9S/F9iP8KyJcyK+7gg&#13;&#10;ZuVCuTXmN6gPQMasayC/xzxNvPj+gq2H2BJmxWmOlcpzOevG5gx0BX0b8xa09fwy5ibB7zHrs5VA&#13;&#10;9dnqB1i2hFlxA2gXwVyHvlfRtzFvRPsT2sa8cfB7zI1gXYz/Z9j3sWwJs+I+pF2KuZz5PIN+tS4Z&#13;&#10;80zqWrON+eHg95h7wdUOaX1WnS1hVtw0VASzntO3I2PWs3scMmY9g+X3mPW8boVGo18jtoRZcWNQ&#13;&#10;KeZy5vO/6PdaZMzfUL8OGfO64PeYK4HU/N+JubFTDWbFDUZFME+l37bImO+i/gdkzPcEv8d8Cpya&#13;&#10;Rxdhn8Zikjwr7veoCOaWDNSHvo1Z70h9aRuz3nXk95j1jvQ3fHpH0v2WZVZcT/YVwTycfs9Gxnwj&#13;&#10;9fbImP8Y/B5zC7jm4D8a+zIWk+RZcWeiIpibMtBZ9G3M29DWORjzdsHvMbckv09wrH6f/0Vslllx&#13;&#10;Z7CvCOan6HcuMuanqc9Dxiyf5DEPgetKdDf6I2JL8qwY9V0XtUbZUv1XQNV/B1TO+ryKznojY/6E&#13;&#10;eh9kzJ8Fv8e8Esi38OtnhP/EZpkV1wOVYi5nrdOYE5ExL6F+BzLmpcHvMT8B5EFI70nHILYkz4ob&#13;&#10;h0oxl5Nnzd/J9G3M29KeQtuYNS/l95g1n4/AfzL2RCxbwqw45aII5mfotzcy5mepZ+fGc8HvMWsO&#13;&#10;6zrNwtacG4oram7oHVKcxlyf9nzalueGwe8xNyG/Q/Hvi70Vy5bkWXFzaReRZ62jFyNjHkH9EmTM&#13;&#10;twS/x7w7XJ/iP1a8EnX7XTXFXYBKMZdzD+r7q5vp25h/S1vjGbPuLfk95tvI767452D3xbIlzIq7&#13;&#10;iXYRzE/Rb3tkzE9T74CMeW7we8xD4FL8vdhXsZiEWXHtUBHMrRjoVvo2Zr0njKZtzAcEv8d8LvnV&#13;&#10;/BiFPRDLljArTterCOZX6HcNMuZXqX+BjPkvwe8xT4brXfQMWoPYEmbFfYZKMZezPk+i35eQMU+m&#13;&#10;rvcdY74z+D3mNkDegnoj8bMlzIp7HhXB/Ab9jkTGvJD6KGTMfw1+j/kBIH+MXkeaU2wJs+JGoFLM&#13;&#10;5awb8+n3HmTMehbci4z5heD3mEcCeTx6FJ2F2BJmxU1FRTBvxkDD6duYf0D7RtrGvHnwe8zNufea&#13;&#10;4T8c+xMsW8KsuOsLYn6PfgciY36f+uXImD8Ifo95EVz/wv81dhPEljAr7lJURJ71rn42Mmbdj1qv&#13;&#10;jfkV6vJ7zOOAfALf01j1k2V+hXZR7/xr6Vv3nTF/TX0RMuZvgt9jXgvkVLQdc+NhbJZZcQtQqTyX&#13;&#10;s9Y1YSDdh8a8JW3dh8a8dfB7zPo7+uvw6+/ox2DZkrmhuHm1YC5n3bidfs9CxjyOuuaCMU+gLr/H&#13;&#10;fBhcmhudsDXnhuKKmhuP0vdAZMyPUb8cGbOY5PeYL4ZV9+Dt2Jr3oOIuRaXmRjl5Hku/YjRm5f0K&#13;&#10;ZMzjg99jPgTWSvwdsJsitmRujKd+GSqC+TX67YWM+S/UeyNjfp16L+Qx3wXkm/hexGrNxCTMiuuO&#13;&#10;imB+loFeoG9jnk9bc9OYnw9+j3lEneq/D5uJncBxbAmz4nRvl2IuZ934nH77ImNeTb0fMma948nv&#13;&#10;MX8E1zJ8m29Y/XOILLPieqFSzOXMZ13bQciYF1O/EhnzkuD3mGcDuSFagvSsZkvyrLiBqAjmf9Lv&#13;&#10;+ciY9cy9ABnzR8HvMb8F5Pv412G/wmaZFdcfFcH8Ev2ejYz5ZertkTG/Gvwes+bwHPxzsYrLMivu&#13;&#10;TFQE8xAG6kHfxjyUdk/axqznnPwe8zZ1qv/2/xfYFRzDocncUFxX2kUw6139Ifo25p/TnkHbmA8I&#13;&#10;fo9ZnwfPxn8Ltg+WLWFW3PRaMJezbvSg78szzD1pX5Fh1ucm+T3mt2GtxLcRed6U49gSZsUV9UzR&#13;&#10;WjwZWZ41v6cgy/Mr1OX3mMfBdQTSu+iJiC1hVtxEVMTc0P3eBRnzWuqah8as9wn5PeYvgdTzSO+i&#13;&#10;i7FZZsV1REUwa12ti4x5C+obI2NuEvwes34OWwcdhbZAHJrkWXEbKJZ9rVG2fNfvzD+ms7eQMa+i&#13;&#10;rueBMX9KXX6P+e8wPSgueJ8SI8fZ93WK+ysqgrkBA51J38bckHY72sbcKPg95qawzubYA7DzsRya&#13;&#10;MCuuLe1SzOU8uz+kX71fGPNH1PsjY15FXX6PeRlcy/FpfnyCzTKvot0bFcG8JwM9TN/GvBftR2gb&#13;&#10;8z7B7zGfA2tX/IOxF2LZkjwrbkYtmMtZn9+l317ImP9BvTcy5veo90Ie82twvYlvNVbHYRJmtbuj&#13;&#10;IvKsZ2AnZMzKzTnImGcFv8es59Gz+IdjF2KzzIprj4pgHkK/VyNjHkr9GmTM1wW/x7wtkPXRgUif&#13;&#10;s9mSPCtuECqCWevzhfRtzFqfL6JtzFpn5feYtT7rntXvyXyDzTIr7jz2FcGs+TsAGbPm4UBkzP+k&#13;&#10;PgB5zG/AtRbfV1itmWxJnhV3CSqC2d7jjFnvYzMZy5h13WfQ9pgvJL8d8OvnKv2wbAmz4h4oiPkq&#13;&#10;+u2DjFlzuy8y5sHB7zFrHv0N/77YD7FZZsXpPbyIPOu5PAUZ8xLqdyJjXhr8HvMTQB6JlqKTEVuS&#13;&#10;Z8XdgUoxl7M+/zuuG/eRi1uR5fl+6qOR5Xl68Ht5PovE7o6uRJq/bEmep1O/BZXKcznvG5cy0HL6&#13;&#10;NubLaL9D25gHBr/HvEGd6r+ZaI59iePYEmbFaX6UYi5nbqjf55AxL6P+PDJmnY/8HvOf4boBrUBj&#13;&#10;EVvCrLhnUBHMmhvdkDFrbnRHxjw9+D1mzY3X8GtuvI3FJMzTqXdGpZjLmRvj6bcLMuYJ1LsiY9a9&#13;&#10;L7/HrDXjJR2P1XqDSZgV1wkVwayxRiJj1no7ChnzMurye8xzgPwxegfpOwe2hFlxI1ARzHsy0Cr6&#13;&#10;Nua9aH9C25j3CX6PWe/Pi/Hr/fl9LFvCrLgPaZdiLucenEe/FyNj1n1zCTLm+cHvMd8I16f4Z4hX&#13;&#10;om6fBxV3ASrFXM58nkS/A5AxT6Y+EBmznokDkMfcBsi1+Ppia74jKU7nXgTzcvp9Axmz1uaFyJhX&#13;&#10;BL/H/BysU9CHaCZiS/KsuL+gIpjvod+rkDHfS/1qZMxaC+X3mE8HUt+F6Dm0JWJLmBV3BSqC+TP6&#13;&#10;PQ8Z8+fUz0fGvCb4PeYPgPwHfv33zL/AZpkV1w8VwdyagS6ib2P+LW3dk8Z8TPB7zHpvXsWx+n2k&#13;&#10;ddgss+J07kUwa8w7kDF/Qn0SMmZdB/k95pVwHYIawHwsli2ZG4obj4pgfpiBNIeN+RHamovG/Gjw&#13;&#10;e8z961R/HzoS257j2BJmxd1VEPMP6fv2DHMT2uNoG/NWwe8x/5T8tsJ/DPbXWLaEWXFjaBeR5z70&#13;&#10;3Z6+Lc9aaztkmPsHv8f8HqxPcWwj8vwqlkMTZsW1o10E82H0/Qh9G/PhtGfTtjwrf/J7zNfB3B2/&#13;&#10;/kbsYixbwqy4mbRLMZfz7F5Av1chY36denZ9Xhj8HvN9cGl9fhVtidgSZsVdgUoxl/Ps3oaBbqVv&#13;&#10;Y96W9mjaluftgt9jbkl+d8ev3yWu+dlKcbfUgrmcPF9Lv8qrMV9H/RpkzNcHv8fcDK766Fdoa8SW&#13;&#10;5Flxg1AReT6JgTrTtzGfTLsLbWM+Jfg95vvJ7wsc+xp2MTbLrLiO7CuCWevom/RtzI/R1vjG/ETw&#13;&#10;e8wXsV7cj38sVsexJXlWW3O6CGbx/QkZ81vU5yBj/ht1+T1mnd8FaCm6BrElzIp7DBXB3JSB7qJv&#13;&#10;Y9Y9eTdtY9a9JL/HrHvwd/hPxbbFsiXMiptCuwhm3X9DkDHr/huKjFk+yWPWM3MztB/aHrElzIpR&#13;&#10;30Uw/4iBzqFvY96Ftu5JY/7P4PeYf0d+n+PY3ti/YrPMiuvAviKYf0bfyokx7047m+c9gt9jPhNW&#13;&#10;5fkKbM08K66oPE+G99IMs+bgZcjyPDX4Pebj4FqDX+8WdRFbMjcUdxEqIs/z6bcnaokaI13rXsiY&#13;&#10;tf7K7zGPBHIRPq2X72KzzIrrhopgVt/dkTG/SL0HMuaXg99jHguk3leexL6DzTIrrgsqgnke/Y5H&#13;&#10;xvwM9QnImHUd5PeY9f3GL9AMdDRiS+aG4saiIpjF1w8Z80Tq/ZExTwp+j/k3QC7H3x37CTbLrLje&#13;&#10;qAhm3fed6NuYf0Bba58xbx78HrN+z/xZjtXvmS/EcmiSZ8W1p10E80P0OxAZ8wzqlyNjnhX8HnMP&#13;&#10;uP6Ffzh2E8SWMCtO61ERzG/Rb39kzEuon4uMeWnwe8xPAPl3/G9jP8NmmRXXBxXB/BMGOo6+jfmn&#13;&#10;tI+nbcy7B7/HfDpzQvfZZdh7sVlmxR3DviKY19LvFciYv6Y+CBnzN8HvMa8VJNoeZt0Hatr3ooob&#13;&#10;gIpg/ph+z0XGvIr6eciYP6Uuv8f8dyBX4qsH82pslllxfVERzHrmKq/GrM+kV9I25vrB7zE3hnVD&#13;&#10;/HtjtU6wJXlW3MCCmPWsno2M+XnqjyJjfjH4PeZb4eqJHkeXIraEWXFaO4rI86YMNIW+jXkz2nfS&#13;&#10;NubGwe8x70h+j8R/KFafI9kSZsXdURCz5qHufWNeQ/12ZMxfBL/H/BFcLZF+Z/twLFvCrLjRqIg8&#13;&#10;v0e//ZAxv0+9PzLmD4LfY14E5HL8X2M/wWaZFdcbFcE8hn47IWO+jXr22a2cy+8x/xJIPbvbYRdi&#13;&#10;s8yKa4+KYNZn1qH0bcz6Hula2pbnZsHvMbdiTmjenobdAcuWzA3FXVMQ8xP0+zgy5j9R1z5jnkNd&#13;&#10;fo95AFz90UQ0CLElzIrTelREnvvQ74XImPUcuAgZs+a2/B6z5v5HSGvPN9gss+LOQ0UwN2WgUfRt&#13;&#10;zPadozFvF/wes77f0PuJvt84AMuW5FlxNxfE/CX93plh/or6VGTMa4PfY/4cLr33bw3zqVi2hFlx&#13;&#10;k1AReR5Hv1r7Lc/jqWssY54Y/B7zEUAegjqjYxFbwqy48agI5lX02xkZ8yfUuyBj/iz4PeaVQL6A&#13;&#10;Xz+3WozNMiuuIyqCuTkDjaNvY96Z9njaxrxL8HvM+u+Z/xx/V+xRWLYkz4rTWl+KuZzvzNfR7wRk&#13;&#10;zBpY19WYN6Atv8e8Iax6ruyC/S2WLWFWnJ4rpZjL+dnE7fR9HX0b8zja19M25gnB7zEfWqeiogn+&#13;&#10;jlhdH7aEWXFDCmK+in4vR8Z8NfUrkDEPDn6PeQu4KvHvi9UazZYwK+4yVESe9Z6QXTcW0Z6EjPnN&#13;&#10;4PeYHwLyELQQ1Vw3FDceFcG8mH4HIMvzW9QHImP+G/UByGN+DNa1+JZiGyC2JM+KuwQVwax3mY70&#13;&#10;bczb0+5E25j17iO/x/xL7r15+NphX8dmmRV3NvuKYNbnth70bczKV0/axtww+D3mJrC+wbH7YVdg&#13;&#10;OTTJs+K60i6CWfd9d/o25i0DozFvHfwes/4mfQGxx2LfwXJowqy4LrSLYN6cvsfRtzFrLRhP25h/&#13;&#10;GPwe866w6plyFLbmM0VxtXmmlLM+a24MyDBrbgzMMG8S/B7zVrDqHtwfW/MeVFxR96DeF27KML9I&#13;&#10;/Y/I8vxy8HvMY+HaET2J/guxJXNDccNQEXND98nFyOZGN+rKjzHr/pTfY36L/Z+idUjP6iyz4i5A&#13;&#10;RTDPpt9zkTE/Sl2fL4z5seD3mM8HciX+0djV2Cyz4vqiIpjn0u/zyJjnUX8BGfOzwe8xDwNyOHoQ&#13;&#10;jUNsydxQnFQE80P0eyYy5hnU2yFjnkX9TOQx9wBS10nc87FZZsW1RUUwH8lAeu4Zs9asc2gb89HB&#13;&#10;7zGPYL1QLh/GLsRmmRXXnn1FMOsZcjt9G/NWtMfRNmY9G+T3mPVMaYVfz5RfY9mSuaG4MbSLYO5M&#13;&#10;39m1rgvt7FrXLfg95oWw7oh/LbbmWqe4YQUxv0m/YrQ8L6Y+AlmelwS/xzwbruZoCdoTsSV5Vtxw&#13;&#10;VESej2OgofRtzMfTvpa2MZ8Y/B7zVPLbGL/+H3N6j2NLmBV3TUHMys/UDPNetO/KMO8T/B6zfje+&#13;&#10;Nf6h2NOwbAmz4iYXxKw16hZkeX6O+khkedZaLb/HPBKuFuhRtB9iS5gVpzn3fc6NFvTXCGmcXVGz&#13;&#10;UMdU7ZNV2QXZcWdQb4U2ChZT1ZbVD1bUl1esD8VZLvakfgIBliu1N0N2rPrK1rO8Vld/xq66iuKs&#13;&#10;WLx8TZHOQ2ULZOdk1yI7NvUBNgZTqOpnkb3oWPWv+IN6TMWgOtUaVj0g/25QcTA/Ee3M062bDiir&#13;&#10;bFDRdu+dmij0yCcnXVN5WUVFmy8e31TtV+qMrStr7YMW4aTY+TYMCTB74QXV8WJWaV6/2rNoWNO+&#13;&#10;Kx9L29VevmvZfsTg6nrDsMtsdVO5VGle9c0E3xlMru6/7d5Nqv4TA83rb0Re1q076LCKioYbNaz6&#13;&#10;+VrV8exXsf1fzpu4Xj92vjqm/bkV9eW06yZ2uw46vf8317qixLWumgnkOVjnWld5Mtc6HKnsfh/X&#13;&#10;um56retmr3VdXcbqa83+f6dr/Tncys3/uft6Y1FxrYN1rnWVJ3Otw5HVcd/9vt44vdYbZ6/1xum1&#13;&#10;Zn/stT4DvFZI65esitnaPEsUl32W6Hnfkn2N0U+R2rtgtc5r7dgq1OtjT0CnoH3R9Swyx2InYtWn&#13;&#10;/d7FbtSPZYfWoNYoW6pOnH/asPNnFftU9a+k2xjZZ4n6zHJuSTvLqfa3cYpVnDsjce6BanI2Dfu+&#13;&#10;jXMfjsljVH5aIMuV1TXOrqgZUl3FrOrGrX1iULzKFkh17fdy8m3P1/+t+7BxvRJrbj1OhtIwWOc+&#13;&#10;rPJk7sNwZHXcd78P66X3Yb3sfVgvvQ/ZH3sffl/X7TModKb/0+vnsFLPyvrV+W8YrHPdqjyZ6xaO&#13;&#10;/L6uW/30utXPXrf66XVjf+x1s/tKsFojPkfbojvRfmjLGuuZ7mF9py3bGmVLFQj/DGLn8XxT35P3&#13;&#10;2A58i7Uj3/arvmPFodju/L5xT75r74D6sW8v1KJiT0bbpWK3qhc3TXipbrCq85pctT7afrX1Zqn2&#13;&#10;Jkj8qmdtNkZrk2R+rStq2/lrrW2BtH8DVNv1yp4/6qsVUjFbm+eP4rLrevazzA/JvdrZ9TFbz/Ja&#13;&#10;Xf0Zu+oqOh8rFi9fU6TzVfHW2o3Zb8d/21prn2WqOuKfYdUD8m+xn2XabFhirW1QTdQwWOeerfJk&#13;&#10;7tlwZHXcd19rG6T3bIPsPdsgvWfZH3vP/n+81sNKfW4NHzMbButc6ypP5lqHI7+va90wvdZAbB5u&#13;&#10;Oj4vp9ea/f9O19reoaoz9D93XzcudV9rwac0DNa51lWezLUOR1bHfff7epP0Wm+SvdabpNea/bHX&#13;&#10;2p4lmjqtqlETW5tnieK2Q43R/ij7LFH7VA6w9Vzrvz37qCafZc6hPovnzsXYV2s8+/dhn74HZXfu&#13;&#10;s78NPvsso+exjZF9lmQ59f/Yy3KqXYrzBPrdnBMQ5/bYmpz6PSn7vrY1x2ZL1QXinzbsbInyGOk2&#13;&#10;eR/I1sW+K2qGVFcxq7rlV/u+r+fr/9Z92KbUO3F4eWgYrHMfVnky92E4Upn6Pr4/apTeh42y92Gj&#13;&#10;9D5kf+x9WOq6ZT+Xf9t7kX2WqT7b/0PrZ9U3wayfwTrXrcqTuW7hyOoz+e7r56bpdds0e902Ta8b&#13;&#10;+2Ovm6019cE8AX2ObuRG/CPrwWfoAaT70r6bmU9da00zbGuULbZODGJn7T/L7FmhzzJ78e2KPsvo&#13;&#10;ZVLrntaYusGqrfVEn01sf83PMtpfU9kY1SU7RjeV2nb+2fnJuANa4NMxGuc/kea36iqcZ5W1dUv7&#13;&#10;7Xjlalek/Khes1iMfN8WY7EaKxsjDnFp/zaZ+k+oy9eU67UF9nBsGzqx49lVu/E4Ljue1euWyokG&#13;&#10;oNjxyok9V/U3g+JoiRqjnWmLvQXSuehca+bMzr+yMu1T+6z/UjyKU7HjxWO5kC+bux8Hn/4GTMeI&#13;&#10;d/vM8VRrx/pxOl4UK3EqLiu+PNZtiRHrDlg7N/VTq7x+kI4XxUqcisuKL4+1GTFibY6NZn03HS+K&#13;&#10;lTgVlxVfHut/ECPWH2GjWVem40WxEqfisuLLY92JGLHaGtWoqpdazoFl6XhRrMSpuKzL8ll3Jkas&#13;&#10;u2Gj87o0HS+KlTgVlxVfXl51vFhtXY3K65J0vChW4lRcVnx5rLr2Yv0ZNjqvb6bjRbESp+Ky4stj&#13;&#10;1bUX6+7YaNZF6XhRrMSpuKz48lh17cW6Bzaa9Y10vChW4lRcVnx5rLr2Yt0LG836ejpeFCtxKi4r&#13;&#10;vjzW/yJGrPtgo1lfS8eLYiVOxWXFl8e6JzFibYmNZn01HS+KlTgVlxVfHuvexIh1f2w068vpeFGs&#13;&#10;xKm4rPjyWPclRqwHYKNZX0rHi2IlTsVlxZfHuh8xYj0QG836YjpeFCtxKi4rvjxWXXux/gobzfpC&#13;&#10;Ol4UK3EqLiu+PNZfECPWQ7DRrM+l40WxEqfisuLLY/0lMWI9DBvNOj8dL4qVOBWXFV8e60HEiPVw&#13;&#10;bDTrs+l4UazEqbis+PJYde3F+mtsNOsz6XhRrMSpuKz48lh17cV6FDaadV46XhQrcSouK7481iOI&#13;&#10;EevR2GjWuel4UazEqbis+PJYjyRGrL/FRrM+nY4XxUqcisuKL4/1N8SItQ02mvWpdLwoVuJUXFZ8&#13;&#10;eaytiRHrcdho1ifT8aJYiVNxWfHlsf6OGLGegI1mnZOOF8VKnIrLOieftQ0xYj0JG836RDpeFCtx&#13;&#10;Ki4rvry86tqL9RRsNOvj6XhRrMSpuKz48lh17cX6e2w062PpeFGsxKm4rPjyWE8mRqynY6NZH03H&#13;&#10;i2IlTsVlxZfHeioxYv0DNpp1djpeFCtxKi4rvjzW04gR65nYaNZH0vGiWIlTcVnx5bG2JUasZ2Gj&#13;&#10;WR9Ox4tiJU7FZcWXx3oGMWJtj41mnZWOF8VKnIrLii+PtR0xYu2EjWadmY4XxUqcisuKL4/1bGLE&#13;&#10;2hkbzTojHS+KlTgVlxVfHmsHYsTaFRvN+lA6XhQrcSouK748Vl17sXbHRrM+mI4XxUqcisuKL49V&#13;&#10;116sPbHRrA+k40WxEqfisuLLY9W1F2svbDTr9HS8KFbiVFxWfHmsuvZi7YONZp2WjhfFSpyKyzot&#13;&#10;n1XXXqz9sNGs96fjRbESp+Ky4svLq/Ip1vOw0az3peNFsRKn4rLiy2NVPsV6ATaa9d50vChW4lRc&#13;&#10;Vnx5rOcSI9aLsdGs96TjRbESp+Ky4stjPZ8YsV6KjWa9Ox0vipU4FZcVXx7rhcSIdQA2mvWudLwo&#13;&#10;VuJUXFZ8eay69mK9HBvNOjUdL4qVOBWXFV8eq669WAdho1nvTMeLYiVOxWXFl8c6gBixXoWNZp2S&#13;&#10;jhfFSpyKy4ovj1XXXqxXY6NZJ6fjRbESp+Ky4stj1bUX62BsNOukdLwoVuJUXFZ8eay69mIdio1m&#13;&#10;vSMdL4qVOBWXFV8e6zXEiPU6bDTrxHS8KFbiVFxWfHmsQ4gR6w3YaNYJ6XhRrMSpuKz48liVT7He&#13;&#10;hI1mHZ+OF8VKnIrLii+PVfkU6whsNOu4dLwoVuJUXNZx+azDiRHrLdho1tvT8aJYiVNxWfHl5VXX&#13;&#10;XqyjsNGsY9PxoliJU3FZ8eWx6tqLdTQ2mvW2dLwoVuJUXFZ8eay69mJVeDTrmHS8KFbiVFxWfHms&#13;&#10;uvZi1WWJZuVi2HhRrLqIFIutQ93GrsSXx6owsY7LHE+1dr+neWs6XhQrcSouK748Vl17sU7A2rmp&#13;&#10;nxaoERLDrqhZqGOS33Ou5KLYeFGsupgUi10vr/jyWLV8iFWP6GjWkel4UazEqbis+PJYxxMjVr2m&#13;&#10;RbNyY9p4Uay6oSkWu15e8eWxTiRGrFOx0aw3p+NFsRKn4rLiy2OdRIxY78ZGs45Ix4tiJU7FZcWX&#13;&#10;xzqFGLHei41m/WM6XhQrcSouK7481ruIEes0bDTrTel4UazEqbis+PJY7yFGrA9go1lvTMeLYiVO&#13;&#10;xWXFl8d6HzFifQgbzTo8HS+KlTgVlxVfHus0YsQ6AxvNOiwdL4qVOBWXdVg+6wPEiHUWNpr1hnS8&#13;&#10;KFbiVFxWfHl51bUX6yPYaNbr0/GiWIlTcVnx5bHOJEasj2KjWf+buDt/0bKMwjhO2CCVvE0mITFU&#13;&#10;tFhaypSKhLaoYRnzg6UU0Ta00Z5ltFlk2b78Cf0fERUSbdK+ERHRQnsREtFClH2v6W7Om9wXwzn9&#13;&#10;0IHHM3rmmvPhuWfeUX+Y5/HYl7KSU3WtzJz1STKyPkNPWx+LfSkrOVXXysxZnyIj6w562vpo7EtZ&#13;&#10;yam6VmbO+jQZWZ+jp62PxL6UlZyqa2XmrM+SkfV5etr6cOxLWcmpulZmzrqDjKwv0tPWh2JfykpO&#13;&#10;1bUyc1advawv0+dzzeFSHcOlt2VYwDXW3qbFvwsejH0pKzlV18rMWV8gI+sr9LT1gdiXspJTda3M&#13;&#10;nPUlMrK+Sk9b7499KSs5VdfKzFl3kpH1dXrael/sS1nJqbpWZs6qs5f1TXrauj32pazkVF0rM2d9&#13;&#10;jYysb9PT1ntjX8pKTtW1MnPWN8jI+i49bb0n9qWs5FRdKzNnfYuMrO/T09ZtsS9lJafqWrd56ztk&#13;&#10;ZP2AnrbeHftSVnKqrpWZu6/vkZH1Q3raelfsS1nJqbpWZs6qs5f1I3raemfsS1nJqbpWZs6qs5f1&#13;&#10;Y3raujX2pazkVF0rM2fV2cv6KT1tvSP2pazkVF0rM2fV2cv6GT1tvT32pazkVF0rM2f9hIysX9DT&#13;&#10;1ttiX8pKTtW1MnNW3U9Zv6KnrbfGvpSVnKprZeasn5OR9Rt62npL7EtZyam6VmbO+iUZWb+jp603&#13;&#10;x76UlZyqa2XmrF+TkfUHetq6JfalrORUXSszZ/2WjKy76GnrTbEvZSWn6lqZOev3ZGT9kZ623hj7&#13;&#10;UlZyqq6VmbPq7GX9iZ62bo59KSs5Vde62Vt3kZH1Z3raekPsS1nJqbpWZu6+6uxl/YWetl4f+1JW&#13;&#10;cqqulZmz6uxl/Y2etl4X+1JWcqqulZmz6uxl/Z2etl4b+1JWcqqulZmz/kpG1j/oaes1sS9lJafq&#13;&#10;Wpk5q+6nrPqPn7T16tiXspJTda3MnFX3U9ZZFetVsS9lJafqWpk5624yso5UrFfGvpSVnKprZeas&#13;&#10;e7FE1tkV6xWxL2UlZ63MnFVnL+s+FevlRSs5a2XmrDp7WferWC8tWslZKzNn1dnLqufUpl8HLila&#13;&#10;yVkrM2fV2cs6qFgni1Zyqu7X1qS36uxlHa1YL459xKd3j8zwc/3+JKfqWpm5+6qzl3VuxXpR7EtZ&#13;&#10;yVkrM2fdv1nnVawXFq3krJWZs+pnZOu+6hmD6a+tC4pWctbKzFkPbNb5Fev5RSs5a2XmrLqfuq9j&#13;&#10;Fet5RSs5a2XmrLqfsh5SsZ5btJKzVmbOenCzHlaxnlO0krNWZs6qs9d9Pbxi3Vi0krNWZs6qs5f1&#13;&#10;yIr17KKVnLUyc1advaxHVaxnFa3krJWZs+rsZT2ann593VC0klN1v8du8FadvawLK9aJ2Ed8eveM&#13;&#10;fx8gp+pambn7uqBZj61Yz4x9KSs5a2XmrHoWqO7r4op1fdFKzlqZOeuiZh2vWM8oWslZKzNnPa5Z&#13;&#10;T6hY1xWt5KyVmbMuadZlFevaopWctTJz1uObdUXFuqZoJWetzJx1abOeWLGuLlrJWSszZ12OUa8D&#13;&#10;K+np7wUri1Zy1srMWXX2sq6qWFcUreSslZmz6uxlPbliXV60krNWZs6qs5f11Ip1vGglp+p+jx33&#13;&#10;1pOadU3FujD2EZ/ePTLT/w+QU3WtzNx9PaVZT6tYj4h9KSs5a2XmrKub9fSK9dCilZy1MnPWtc26&#13;&#10;vmIdK1rJWSszZ13XrBN7WIdfa+fygedw8S7Tz+oY3jUY+vzky/Rfzwv/v54BNDoywzP2QKv2bb3z&#13;&#10;LJmpydCzZNp7/p3778+SGeyefl74YPhZMoOpR7hMPS+cP68+S0bKTVyXcW3cm9dP+lb6KrrO8Z9n&#13;&#10;ySziwA7g94zss2Q2MVvMTzVfwpN49X6zuWa1fhBdnxuq4beVmeTS7u3s2EJ/gr7nbn1d62NNcA3X&#13;&#10;1E3gF32cpWxeRnd7dTDzWni0vf0XAAAA//8DAFBLAwQUAAYACAAAACEAAra4LOEAAAAKAQAADwAA&#13;&#10;AGRycy9kb3ducmV2LnhtbEyPzWrDMBCE74W+g9hCb43sFreJYzmE9OcUAk0KITfF2tgm1spYiu28&#13;&#10;fbe9tJeBZZjZ+bLFaBvRY+drRwriSQQCqXCmplLB1+79YQrCB01GN45QwRU9LPLbm0ynxg30if02&#13;&#10;lIJLyKdaQRVCm0rpiwqt9hPXIrF3cp3Vgc+ulKbTA5fbRj5G0bO0uib+UOkWVxUW5+3FKvgY9LB8&#13;&#10;it/69fm0uh52yWa/jlGp+7vxdc6ynIMIOIa/BPww8H7IedjRXch40ShgmvCr7M2iWQziqCBJXqYg&#13;&#10;80z+R8i/AQAA//8DAFBLAwQUAAYACAAAACEAjiIJQroAAAAhAQAAGQAAAGRycy9fcmVscy9lMm9E&#13;&#10;b2MueG1sLnJlbHOEj8sKwjAQRfeC/xBmb9O6EJGm3YjQrdQPGJJpG2weJFHs3xtwY0FwOfdyz2Hq&#13;&#10;9mVm9qQQtbMCqqIERlY6pe0o4NZfdkdgMaFVODtLAhaK0DbbTX2lGVMexUn7yDLFRgFTSv7EeZQT&#13;&#10;GYyF82RzM7hgMOUzjNyjvONIfF+WBx6+GdCsmKxTAkKnKmD94rP5P9sNg5Z0dvJhyKYfCq5Ndmcg&#13;&#10;hpGSAENK4yesCjID8Kbmq8eaNwAAAP//AwBQSwECLQAUAAYACAAAACEApuZR+wwBAAAVAgAAEwAA&#13;&#10;AAAAAAAAAAAAAAAAAAAAW0NvbnRlbnRfVHlwZXNdLnhtbFBLAQItABQABgAIAAAAIQA4/SH/1gAA&#13;&#10;AJQBAAALAAAAAAAAAAAAAAAAAD0BAABfcmVscy8ucmVsc1BLAQItABQABgAIAAAAIQB7yNtvnQQA&#13;&#10;ACQNAAAOAAAAAAAAAAAAAAAAADwCAABkcnMvZTJvRG9jLnhtbFBLAQItABQABgAIAAAAIQDsjV93&#13;&#10;4WIAAJwrAgAUAAAAAAAAAAAAAAAAAAUHAABkcnMvbWVkaWEvaW1hZ2UxLmVtZlBLAQItABQABgAI&#13;&#10;AAAAIQACtrgs4QAAAAoBAAAPAAAAAAAAAAAAAAAAABhqAABkcnMvZG93bnJldi54bWxQSwECLQAU&#13;&#10;AAYACAAAACEAjiIJQroAAAAhAQAAGQAAAAAAAAAAAAAAAAAmawAAZHJzL19yZWxzL2Uyb0RvYy54&#13;&#10;bWwucmVsc1BLBQYAAAAABgAGAHwBAAAXbAAAAAA=&#13;&#10;">
                <v:shape id="Picture 2070573248" o:spid="_x0000_s1363" type="#_x0000_t75" style="position:absolute;left:-25;width:57733;height:35424;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SFiXmzwAAAOgAAAAPAAAAZHJzL2Rvd25yZXYueG1sRI/BTsMw&#13;&#10;DIbvSLxDZCRuLKEbFHXLJjQEQrsMBgeOpjFtoXGqJu3K2+PDJC6Wfln/Z3+rzeRbNVIfm8AWrmcG&#13;&#10;FHEZXMOVhfe3x6s7UDEhO2wDk4VfirBZn5+tsHDhyK80HlKlBMKxQAt1Sl2hdSxr8hhnoSOW3Vfo&#13;&#10;PSaJfaVdj0eB+1Znxtxqjw3LhRo72tZU/hwGb2F4akf8yMOnflnMt2Y/7Mrv/c7ay4vpYSnjfgkq&#13;&#10;0ZT+GyfEs7OQmdzc5PNsIZ+LmEiBXv8BAAD//wMAUEsBAi0AFAAGAAgAAAAhANvh9svuAAAAhQEA&#13;&#10;ABMAAAAAAAAAAAAAAAAAAAAAAFtDb250ZW50X1R5cGVzXS54bWxQSwECLQAUAAYACAAAACEAWvQs&#13;&#10;W78AAAAVAQAACwAAAAAAAAAAAAAAAAAfAQAAX3JlbHMvLnJlbHNQSwECLQAUAAYACAAAACEAkhYl&#13;&#10;5s8AAADoAAAADwAAAAAAAAAAAAAAAAAHAgAAZHJzL2Rvd25yZXYueG1sUEsFBgAAAAADAAMAtwAA&#13;&#10;AAMDAAAAAA==&#13;&#10;">
                  <v:imagedata r:id="rId19" o:title="" chromakey="white"/>
                </v:shape>
                <v:shapetype id="_x0000_t13" coordsize="21600,21600" o:spt="13" adj="16200,5400" path="m@0,l@0@1,0@1,0@2@0@2@0,21600,21600,10800xe">
                  <v:stroke joinstyle="miter"/>
                  <v:formulas>
                    <v:f eqn="val #0"/>
                    <v:f eqn="val #1"/>
                    <v:f eqn="sum height 0 #1"/>
                    <v:f eqn="sum 10800 0 #1"/>
                    <v:f eqn="sum width 0 #0"/>
                    <v:f eqn="prod @4 @3 10800"/>
                    <v:f eqn="sum width 0 @5"/>
                  </v:formulas>
                  <v:path o:connecttype="custom" o:connectlocs="@0,0;0,10800;@0,21600;21600,10800" o:connectangles="270,180,90,0" textboxrect="0,@1,@6,@2"/>
                  <v:handles>
                    <v:h position="#0,#1" xrange="0,21600" yrange="0,10800"/>
                  </v:handles>
                </v:shapetype>
                <v:shape id="Arrow: Right 858531586" o:spid="_x0000_s1364" type="#_x0000_t13" style="position:absolute;left:19655;top:3529;width:8203;height:1389;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YnYF3zgAAAOcAAAAPAAAAZHJzL2Rvd25yZXYueG1sRI9RS8Mw&#13;&#10;FIXfBf9DuAPfXDqlI3bLxlAGexBhrT/g0lzbuuamJrGr+/VGEPZy4HA43+Gst5PtxUg+dI41LOYZ&#13;&#10;COLamY4bDe/V/l6BCBHZYO+YNPxQgO3m9maNhXFnPtJYxkYkCIcCNbQxDoWUoW7JYpi7gThlH85b&#13;&#10;jMn6RhqP5wS3vXzIsqW02HFaaHGg55bqU/ltNcTx6ev18qb88eCqvd2V1WWKn1rfzaaXVZLdCkSk&#13;&#10;KV4b/4iD0aBylT8ucrWEv1/pE8jNLwAAAP//AwBQSwECLQAUAAYACAAAACEA2+H2y+4AAACFAQAA&#13;&#10;EwAAAAAAAAAAAAAAAAAAAAAAW0NvbnRlbnRfVHlwZXNdLnhtbFBLAQItABQABgAIAAAAIQBa9Cxb&#13;&#10;vwAAABUBAAALAAAAAAAAAAAAAAAAAB8BAABfcmVscy8ucmVsc1BLAQItABQABgAIAAAAIQDYnYF3&#13;&#10;zgAAAOcAAAAPAAAAAAAAAAAAAAAAAAcCAABkcnMvZG93bnJldi54bWxQSwUGAAAAAAMAAwC3AAAA&#13;&#10;AgMAAAAA&#13;&#10;" adj="19772" fillcolor="#ff8080" stroked="f" strokeweight="1pt">
                  <v:fill color2="#ffdada" rotate="t" angle="225" colors="0 #ff8080;.5 #ffb3b3;1 #ffdada" focus="100%" type="gradient"/>
                </v:shape>
                <v:shape id="TextBox 26" o:spid="_x0000_s1365" type="#_x0000_t202" style="position:absolute;left:27651;top:3003;width:24533;height:366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Xs/POzAAAAOcAAAAPAAAAZHJzL2Rvd25yZXYueG1sRI9PS8NA&#13;&#10;FMTvgt9heYI3u4l/mpB2W4pV6MFLa7w/ss9sMPs2ZJ9N+u1dQfAyMAzzG2a9nX2vzjTGLrCBfJGB&#13;&#10;Im6C7bg1UL+/3pWgoiBb7AOTgQtF2G6ur9ZY2TDxkc4naVWCcKzQgBMZKq1j48hjXISBOGWfYfQo&#13;&#10;yY6ttiNOCe57fZ9lS+2x47TgcKBnR83X6dsbELG7/FK/+Hj4mN/2k8uaJ6yNub2Z96skuxUooVn+&#13;&#10;G3+IgzXwWOYPRVGUS/j9lT6B3vwAAAD//wMAUEsBAi0AFAAGAAgAAAAhANvh9svuAAAAhQEAABMA&#13;&#10;AAAAAAAAAAAAAAAAAAAAAFtDb250ZW50X1R5cGVzXS54bWxQSwECLQAUAAYACAAAACEAWvQsW78A&#13;&#10;AAAVAQAACwAAAAAAAAAAAAAAAAAfAQAAX3JlbHMvLnJlbHNQSwECLQAUAAYACAAAACEA17PzzswA&#13;&#10;AADnAAAADwAAAAAAAAAAAAAAAAAHAgAAZHJzL2Rvd25yZXYueG1sUEsFBgAAAAADAAMAtwAAAAAD&#13;&#10;AAAAAA==&#13;&#10;" filled="f" stroked="f">
                  <v:textbox style="mso-fit-shape-to-text:t">
                    <w:txbxContent>
                      <w:p w14:paraId="54AD0258" w14:textId="77777777" w:rsidR="00E27231" w:rsidRPr="00426DC5" w:rsidRDefault="00E27231" w:rsidP="00E27231">
                        <w:pPr>
                          <w:rPr>
                            <w:color w:val="C00000"/>
                          </w:rPr>
                        </w:pPr>
                        <w:r w:rsidRPr="00426DC5">
                          <w:rPr>
                            <w:color w:val="C00000"/>
                            <w:kern w:val="24"/>
                          </w:rPr>
                          <w:t xml:space="preserve">Individuals with higher </w:t>
                        </w:r>
                        <w:r w:rsidRPr="00426DC5">
                          <w:rPr>
                            <w:b/>
                            <w:bCs/>
                            <w:color w:val="C00000"/>
                            <w:kern w:val="24"/>
                          </w:rPr>
                          <w:t>methionine</w:t>
                        </w:r>
                        <w:r w:rsidRPr="00426DC5">
                          <w:rPr>
                            <w:color w:val="C00000"/>
                            <w:kern w:val="24"/>
                          </w:rPr>
                          <w:t xml:space="preserve"> </w:t>
                        </w:r>
                      </w:p>
                    </w:txbxContent>
                  </v:textbox>
                </v:shape>
                <v:shape id="TextBox 28" o:spid="_x0000_s1366" type="#_x0000_t202" style="position:absolute;left:25681;top:28152;width:25739;height:4769;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u5g7MzQAAAOgAAAAPAAAAZHJzL2Rvd25yZXYueG1sRI/BasJA&#13;&#10;EIbvhb7DMkJvdWPQVqOrSG3BQy/a9D5kp9lgdjZkpya+fbdQ6GVg5uf/hm+zG32rrtTHJrCB2TQD&#13;&#10;RVwF23BtoPx4e1yCioJssQ1MBm4UYbe9v9tgYcPAJ7qepVYJwrFAA06kK7SOlSOPcRo64pR9hd6j&#13;&#10;pLWvte1xSHDf6jzLnrTHhtMHhx29OKou529vQMTuZ7fy1cfj5/h+GFxWLbA05mEyHtZp7NeghEb5&#13;&#10;b/whjjY5zPPVYjXPl8/wK5YOoLc/AAAA//8DAFBLAQItABQABgAIAAAAIQDb4fbL7gAAAIUBAAAT&#13;&#10;AAAAAAAAAAAAAAAAAAAAAABbQ29udGVudF9UeXBlc10ueG1sUEsBAi0AFAAGAAgAAAAhAFr0LFu/&#13;&#10;AAAAFQEAAAsAAAAAAAAAAAAAAAAAHwEAAF9yZWxzLy5yZWxzUEsBAi0AFAAGAAgAAAAhAC7mDszN&#13;&#10;AAAA6AAAAA8AAAAAAAAAAAAAAAAABwIAAGRycy9kb3ducmV2LnhtbFBLBQYAAAAAAwADALcAAAAB&#13;&#10;AwAAAAA=&#13;&#10;" filled="f" stroked="f">
                  <v:textbox style="mso-fit-shape-to-text:t">
                    <w:txbxContent>
                      <w:p w14:paraId="0C3FCA41" w14:textId="77777777" w:rsidR="00E27231" w:rsidRPr="00E75726" w:rsidRDefault="00E27231" w:rsidP="00E27231">
                        <w:pPr>
                          <w:rPr>
                            <w:sz w:val="18"/>
                            <w:szCs w:val="18"/>
                          </w:rPr>
                        </w:pPr>
                        <w:r w:rsidRPr="00E75726">
                          <w:rPr>
                            <w:b/>
                            <w:bCs/>
                            <w:color w:val="C00000"/>
                            <w:kern w:val="24"/>
                            <w:sz w:val="18"/>
                            <w:szCs w:val="18"/>
                          </w:rPr>
                          <w:t xml:space="preserve">Methionine is higher in the black </w:t>
                        </w:r>
                        <w:r w:rsidRPr="009D043A">
                          <w:rPr>
                            <w:b/>
                            <w:bCs/>
                            <w:color w:val="C00000"/>
                            <w:kern w:val="24"/>
                            <w:sz w:val="18"/>
                            <w:szCs w:val="18"/>
                          </w:rPr>
                          <w:t xml:space="preserve">ethnic </w:t>
                        </w:r>
                        <w:r w:rsidRPr="00E75726">
                          <w:rPr>
                            <w:b/>
                            <w:bCs/>
                            <w:color w:val="C00000"/>
                            <w:kern w:val="24"/>
                            <w:sz w:val="18"/>
                            <w:szCs w:val="18"/>
                          </w:rPr>
                          <w:t>group</w:t>
                        </w:r>
                        <w:r w:rsidRPr="00E75726">
                          <w:rPr>
                            <w:color w:val="C00000"/>
                            <w:kern w:val="24"/>
                            <w:sz w:val="18"/>
                            <w:szCs w:val="18"/>
                          </w:rPr>
                          <w:t xml:space="preserve"> </w:t>
                        </w:r>
                        <w:r w:rsidRPr="00E75726">
                          <w:rPr>
                            <w:color w:val="000000" w:themeColor="text1"/>
                            <w:kern w:val="24"/>
                            <w:sz w:val="18"/>
                            <w:szCs w:val="18"/>
                          </w:rPr>
                          <w:br/>
                          <w:t>(</w:t>
                        </w:r>
                        <w:r w:rsidRPr="00E75726">
                          <w:rPr>
                            <w:i/>
                            <w:iCs/>
                            <w:color w:val="000000" w:themeColor="text1"/>
                            <w:kern w:val="24"/>
                            <w:sz w:val="18"/>
                            <w:szCs w:val="18"/>
                          </w:rPr>
                          <w:t>p</w:t>
                        </w:r>
                        <w:r w:rsidRPr="00E75726">
                          <w:rPr>
                            <w:color w:val="000000" w:themeColor="text1"/>
                            <w:kern w:val="24"/>
                            <w:sz w:val="18"/>
                            <w:szCs w:val="18"/>
                          </w:rPr>
                          <w:t xml:space="preserve"> &lt; 0.001, two-sample Wilcoxon rank-sum test)</w:t>
                        </w:r>
                      </w:p>
                    </w:txbxContent>
                  </v:textbox>
                </v:shape>
              </v:group>
            </w:pict>
          </mc:Fallback>
        </mc:AlternateContent>
      </w:r>
    </w:p>
    <w:p w14:paraId="2607B9A0" w14:textId="77777777" w:rsidR="00E27231" w:rsidRPr="007F00E7" w:rsidRDefault="00E27231"/>
    <w:p w14:paraId="04534B60" w14:textId="77777777" w:rsidR="00E27231" w:rsidRPr="007F00E7" w:rsidRDefault="00E27231"/>
    <w:p w14:paraId="4F9E8A86" w14:textId="77777777" w:rsidR="00E27231" w:rsidRPr="007F00E7" w:rsidRDefault="00E27231"/>
    <w:p w14:paraId="61EC6BC6" w14:textId="77777777" w:rsidR="00E27231" w:rsidRPr="007F00E7" w:rsidRDefault="00E27231"/>
    <w:p w14:paraId="11352EFA" w14:textId="77777777" w:rsidR="00E27231" w:rsidRPr="007F00E7" w:rsidRDefault="00E27231"/>
    <w:p w14:paraId="05DD19F1" w14:textId="77777777" w:rsidR="00E27231" w:rsidRPr="007F00E7" w:rsidRDefault="00E27231"/>
    <w:p w14:paraId="3708B5C9" w14:textId="77777777" w:rsidR="00E27231" w:rsidRPr="007F00E7" w:rsidRDefault="00E27231"/>
    <w:p w14:paraId="08B502BC" w14:textId="77777777" w:rsidR="00E27231" w:rsidRPr="007F00E7" w:rsidRDefault="00E27231"/>
    <w:p w14:paraId="0328B66A" w14:textId="77777777" w:rsidR="00E27231" w:rsidRPr="007F00E7" w:rsidRDefault="00E27231"/>
    <w:p w14:paraId="038F38AD" w14:textId="77777777" w:rsidR="00E27231" w:rsidRPr="007F00E7" w:rsidRDefault="00E27231"/>
    <w:p w14:paraId="04F12B37" w14:textId="77777777" w:rsidR="00E27231" w:rsidRPr="007F00E7" w:rsidRDefault="00E27231"/>
    <w:p w14:paraId="0FBC5423" w14:textId="77777777" w:rsidR="00E27231" w:rsidRPr="007F00E7" w:rsidRDefault="00E27231"/>
    <w:p w14:paraId="63EFC7E7" w14:textId="77777777" w:rsidR="00506BAE" w:rsidRPr="007F00E7" w:rsidRDefault="00506BAE" w:rsidP="00506BAE">
      <w:pPr>
        <w:pStyle w:val="Authoraffiliations"/>
        <w:spacing w:line="240" w:lineRule="auto"/>
        <w:jc w:val="both"/>
        <w:rPr>
          <w:rFonts w:cs="Times New Roman"/>
          <w:b/>
          <w:bCs/>
          <w:sz w:val="22"/>
        </w:rPr>
      </w:pPr>
    </w:p>
    <w:p w14:paraId="167D0988" w14:textId="6901B0A8" w:rsidR="00E27231" w:rsidRPr="007F00E7" w:rsidRDefault="007A0B73" w:rsidP="0090192E">
      <w:pPr>
        <w:pStyle w:val="Authoraffiliations"/>
        <w:spacing w:line="360" w:lineRule="auto"/>
        <w:jc w:val="both"/>
        <w:rPr>
          <w:rFonts w:cs="Times New Roman"/>
          <w:kern w:val="24"/>
          <w:sz w:val="22"/>
          <w:szCs w:val="22"/>
        </w:rPr>
      </w:pPr>
      <w:r w:rsidRPr="007F00E7">
        <w:rPr>
          <w:rFonts w:cs="Times New Roman"/>
          <w:b/>
          <w:bCs/>
          <w:sz w:val="22"/>
          <w:szCs w:val="22"/>
        </w:rPr>
        <w:t>Supplementary Fig</w:t>
      </w:r>
      <w:r w:rsidR="00F35EB2">
        <w:rPr>
          <w:rFonts w:cs="Times New Roman" w:hint="eastAsia"/>
          <w:b/>
          <w:bCs/>
          <w:sz w:val="22"/>
          <w:szCs w:val="22"/>
          <w:lang w:eastAsia="ko-KR"/>
        </w:rPr>
        <w:t>.</w:t>
      </w:r>
      <w:r w:rsidRPr="007F00E7">
        <w:rPr>
          <w:rFonts w:cs="Times New Roman"/>
          <w:b/>
          <w:bCs/>
          <w:sz w:val="22"/>
          <w:szCs w:val="22"/>
        </w:rPr>
        <w:t xml:space="preserve"> </w:t>
      </w:r>
      <w:r w:rsidR="0072518E" w:rsidRPr="007F00E7">
        <w:rPr>
          <w:rFonts w:cs="Times New Roman"/>
          <w:b/>
          <w:bCs/>
          <w:sz w:val="22"/>
          <w:szCs w:val="22"/>
        </w:rPr>
        <w:t>5</w:t>
      </w:r>
      <w:r w:rsidR="00E27231" w:rsidRPr="007F00E7">
        <w:rPr>
          <w:rFonts w:cs="Times New Roman"/>
          <w:sz w:val="22"/>
          <w:szCs w:val="22"/>
        </w:rPr>
        <w:t xml:space="preserve"> </w:t>
      </w:r>
      <w:r w:rsidR="00BA653F" w:rsidRPr="007F00E7">
        <w:rPr>
          <w:rFonts w:cs="Times New Roman"/>
          <w:sz w:val="22"/>
          <w:szCs w:val="22"/>
        </w:rPr>
        <w:t xml:space="preserve"> </w:t>
      </w:r>
      <w:r w:rsidR="00E27231" w:rsidRPr="007F00E7">
        <w:rPr>
          <w:rFonts w:cs="Times New Roman"/>
          <w:sz w:val="22"/>
          <w:szCs w:val="22"/>
        </w:rPr>
        <w:t xml:space="preserve">The PCA score plot for the component 1 (20%) and the component 2 (17%); colour–cognitively impaired/ grey–not impaired; a darker red colour scale indicates higher </w:t>
      </w:r>
      <w:r w:rsidR="00E27231" w:rsidRPr="007F00E7">
        <w:rPr>
          <w:rFonts w:cs="Times New Roman"/>
          <w:kern w:val="24"/>
          <w:sz w:val="22"/>
          <w:szCs w:val="22"/>
        </w:rPr>
        <w:t>methionine</w:t>
      </w:r>
    </w:p>
    <w:p w14:paraId="3D9B63B7" w14:textId="7F6A8DA2" w:rsidR="002B39E2" w:rsidRPr="007F00E7" w:rsidRDefault="002B39E2"/>
    <w:sectPr w:rsidR="002B39E2" w:rsidRPr="007F00E7" w:rsidSect="00427B2B">
      <w:footerReference w:type="default" r:id="rId2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1B8E9B6" w14:textId="77777777" w:rsidR="00C835BD" w:rsidRDefault="00C835BD" w:rsidP="00E66DC3">
      <w:pPr>
        <w:spacing w:after="0" w:line="240" w:lineRule="auto"/>
      </w:pPr>
      <w:r>
        <w:separator/>
      </w:r>
    </w:p>
  </w:endnote>
  <w:endnote w:type="continuationSeparator" w:id="0">
    <w:p w14:paraId="1DB054F0" w14:textId="77777777" w:rsidR="00C835BD" w:rsidRDefault="00C835BD" w:rsidP="00E66DC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Aptos Display">
    <w:panose1 w:val="020B0004020202020204"/>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mbria Math">
    <w:panose1 w:val="02040503050406030204"/>
    <w:charset w:val="00"/>
    <w:family w:val="roman"/>
    <w:pitch w:val="variable"/>
    <w:sig w:usb0="E00002FF" w:usb1="420024FF" w:usb2="00000000" w:usb3="00000000" w:csb0="0000019F" w:csb1="00000000"/>
  </w:font>
  <w:font w:name="Batang">
    <w:altName w:val="바탕"/>
    <w:panose1 w:val="02030600000101010101"/>
    <w:charset w:val="81"/>
    <w:family w:val="roman"/>
    <w:pitch w:val="variable"/>
    <w:sig w:usb0="B00002AF" w:usb1="69D77CFB" w:usb2="00000030" w:usb3="00000000" w:csb0="0008009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415476437"/>
      <w:docPartObj>
        <w:docPartGallery w:val="Page Numbers (Bottom of Page)"/>
        <w:docPartUnique/>
      </w:docPartObj>
    </w:sdtPr>
    <w:sdtContent>
      <w:p w14:paraId="0CB6D7EE" w14:textId="5065FCC3" w:rsidR="00E66DC3" w:rsidRDefault="00E66DC3">
        <w:pPr>
          <w:pStyle w:val="Footer"/>
          <w:jc w:val="center"/>
        </w:pPr>
        <w:r>
          <w:fldChar w:fldCharType="begin"/>
        </w:r>
        <w:r>
          <w:instrText>PAGE   \* MERGEFORMAT</w:instrText>
        </w:r>
        <w:r>
          <w:fldChar w:fldCharType="separate"/>
        </w:r>
        <w:r>
          <w:t>2</w:t>
        </w:r>
        <w:r>
          <w:fldChar w:fldCharType="end"/>
        </w:r>
      </w:p>
    </w:sdtContent>
  </w:sdt>
  <w:p w14:paraId="7620C8FB" w14:textId="77777777" w:rsidR="00E66DC3" w:rsidRDefault="00E66DC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7D7FFEE" w14:textId="77777777" w:rsidR="00C835BD" w:rsidRDefault="00C835BD" w:rsidP="00E66DC3">
      <w:pPr>
        <w:spacing w:after="0" w:line="240" w:lineRule="auto"/>
      </w:pPr>
      <w:r>
        <w:separator/>
      </w:r>
    </w:p>
  </w:footnote>
  <w:footnote w:type="continuationSeparator" w:id="0">
    <w:p w14:paraId="5F5E6FD3" w14:textId="77777777" w:rsidR="00C835BD" w:rsidRDefault="00C835BD" w:rsidP="00E66DC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0C71E02"/>
    <w:multiLevelType w:val="hybridMultilevel"/>
    <w:tmpl w:val="CBFAC69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55A60950"/>
    <w:multiLevelType w:val="hybridMultilevel"/>
    <w:tmpl w:val="F274F4C2"/>
    <w:lvl w:ilvl="0" w:tplc="768A21BE">
      <w:start w:val="1"/>
      <w:numFmt w:val="lowerRoman"/>
      <w:lvlText w:val="%1."/>
      <w:lvlJc w:val="right"/>
      <w:pPr>
        <w:ind w:left="1020" w:hanging="360"/>
      </w:pPr>
    </w:lvl>
    <w:lvl w:ilvl="1" w:tplc="DB2CBDE0">
      <w:start w:val="1"/>
      <w:numFmt w:val="lowerRoman"/>
      <w:lvlText w:val="%2."/>
      <w:lvlJc w:val="right"/>
      <w:pPr>
        <w:ind w:left="1020" w:hanging="360"/>
      </w:pPr>
    </w:lvl>
    <w:lvl w:ilvl="2" w:tplc="C624DC08">
      <w:start w:val="1"/>
      <w:numFmt w:val="lowerRoman"/>
      <w:lvlText w:val="%3."/>
      <w:lvlJc w:val="right"/>
      <w:pPr>
        <w:ind w:left="1020" w:hanging="360"/>
      </w:pPr>
    </w:lvl>
    <w:lvl w:ilvl="3" w:tplc="C50A8320">
      <w:start w:val="1"/>
      <w:numFmt w:val="lowerRoman"/>
      <w:lvlText w:val="%4."/>
      <w:lvlJc w:val="right"/>
      <w:pPr>
        <w:ind w:left="1020" w:hanging="360"/>
      </w:pPr>
    </w:lvl>
    <w:lvl w:ilvl="4" w:tplc="0A66501A">
      <w:start w:val="1"/>
      <w:numFmt w:val="lowerRoman"/>
      <w:lvlText w:val="%5."/>
      <w:lvlJc w:val="right"/>
      <w:pPr>
        <w:ind w:left="1020" w:hanging="360"/>
      </w:pPr>
    </w:lvl>
    <w:lvl w:ilvl="5" w:tplc="4E101E72">
      <w:start w:val="1"/>
      <w:numFmt w:val="lowerRoman"/>
      <w:lvlText w:val="%6."/>
      <w:lvlJc w:val="right"/>
      <w:pPr>
        <w:ind w:left="1020" w:hanging="360"/>
      </w:pPr>
    </w:lvl>
    <w:lvl w:ilvl="6" w:tplc="81340F9E">
      <w:start w:val="1"/>
      <w:numFmt w:val="lowerRoman"/>
      <w:lvlText w:val="%7."/>
      <w:lvlJc w:val="right"/>
      <w:pPr>
        <w:ind w:left="1020" w:hanging="360"/>
      </w:pPr>
    </w:lvl>
    <w:lvl w:ilvl="7" w:tplc="A0DA5AE6">
      <w:start w:val="1"/>
      <w:numFmt w:val="lowerRoman"/>
      <w:lvlText w:val="%8."/>
      <w:lvlJc w:val="right"/>
      <w:pPr>
        <w:ind w:left="1020" w:hanging="360"/>
      </w:pPr>
    </w:lvl>
    <w:lvl w:ilvl="8" w:tplc="936AF34E">
      <w:start w:val="1"/>
      <w:numFmt w:val="lowerRoman"/>
      <w:lvlText w:val="%9."/>
      <w:lvlJc w:val="right"/>
      <w:pPr>
        <w:ind w:left="1020" w:hanging="360"/>
      </w:pPr>
    </w:lvl>
  </w:abstractNum>
  <w:num w:numId="1" w16cid:durableId="1292517365">
    <w:abstractNumId w:val="1"/>
  </w:num>
  <w:num w:numId="2" w16cid:durableId="182238759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2"/>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16EA"/>
    <w:rsid w:val="000021F3"/>
    <w:rsid w:val="000128EE"/>
    <w:rsid w:val="00035EC5"/>
    <w:rsid w:val="00056B04"/>
    <w:rsid w:val="00094501"/>
    <w:rsid w:val="000B4067"/>
    <w:rsid w:val="000E2206"/>
    <w:rsid w:val="00122A19"/>
    <w:rsid w:val="00131D23"/>
    <w:rsid w:val="00146618"/>
    <w:rsid w:val="00175808"/>
    <w:rsid w:val="00175B5E"/>
    <w:rsid w:val="00177AD5"/>
    <w:rsid w:val="0018204D"/>
    <w:rsid w:val="00193ED8"/>
    <w:rsid w:val="001A23AA"/>
    <w:rsid w:val="001A5F09"/>
    <w:rsid w:val="001A6B5D"/>
    <w:rsid w:val="001E55E7"/>
    <w:rsid w:val="0021308C"/>
    <w:rsid w:val="00214847"/>
    <w:rsid w:val="00217500"/>
    <w:rsid w:val="00254FDF"/>
    <w:rsid w:val="002B39E2"/>
    <w:rsid w:val="002D4906"/>
    <w:rsid w:val="002F7A42"/>
    <w:rsid w:val="003006B3"/>
    <w:rsid w:val="00311EE9"/>
    <w:rsid w:val="003124E7"/>
    <w:rsid w:val="00330CD5"/>
    <w:rsid w:val="003316EA"/>
    <w:rsid w:val="00356130"/>
    <w:rsid w:val="00377208"/>
    <w:rsid w:val="00392578"/>
    <w:rsid w:val="003A4F54"/>
    <w:rsid w:val="003B12DB"/>
    <w:rsid w:val="003E778F"/>
    <w:rsid w:val="00400AA6"/>
    <w:rsid w:val="00402A89"/>
    <w:rsid w:val="0041555C"/>
    <w:rsid w:val="00420264"/>
    <w:rsid w:val="00427B2B"/>
    <w:rsid w:val="00432930"/>
    <w:rsid w:val="004716D4"/>
    <w:rsid w:val="00472208"/>
    <w:rsid w:val="0047407C"/>
    <w:rsid w:val="00484321"/>
    <w:rsid w:val="0049540C"/>
    <w:rsid w:val="004C5269"/>
    <w:rsid w:val="004D4865"/>
    <w:rsid w:val="004E206F"/>
    <w:rsid w:val="00503B79"/>
    <w:rsid w:val="00506BAE"/>
    <w:rsid w:val="00517C96"/>
    <w:rsid w:val="0052242F"/>
    <w:rsid w:val="00536D73"/>
    <w:rsid w:val="005468F4"/>
    <w:rsid w:val="005817A1"/>
    <w:rsid w:val="005A5D01"/>
    <w:rsid w:val="005C5B44"/>
    <w:rsid w:val="005C600F"/>
    <w:rsid w:val="005E0390"/>
    <w:rsid w:val="005E0E75"/>
    <w:rsid w:val="005E2584"/>
    <w:rsid w:val="00613E9D"/>
    <w:rsid w:val="00632653"/>
    <w:rsid w:val="00664142"/>
    <w:rsid w:val="00670AFE"/>
    <w:rsid w:val="00673356"/>
    <w:rsid w:val="00681D1D"/>
    <w:rsid w:val="006A06DF"/>
    <w:rsid w:val="006A07F3"/>
    <w:rsid w:val="006A49ED"/>
    <w:rsid w:val="006C70C2"/>
    <w:rsid w:val="006C76E7"/>
    <w:rsid w:val="006E318D"/>
    <w:rsid w:val="006F0968"/>
    <w:rsid w:val="0072518E"/>
    <w:rsid w:val="0072662C"/>
    <w:rsid w:val="00750F41"/>
    <w:rsid w:val="0078003F"/>
    <w:rsid w:val="00794B1D"/>
    <w:rsid w:val="007A0B73"/>
    <w:rsid w:val="007A33A0"/>
    <w:rsid w:val="007B559F"/>
    <w:rsid w:val="007F00E7"/>
    <w:rsid w:val="008256AA"/>
    <w:rsid w:val="00843C04"/>
    <w:rsid w:val="00854257"/>
    <w:rsid w:val="00874EF0"/>
    <w:rsid w:val="00880400"/>
    <w:rsid w:val="00886020"/>
    <w:rsid w:val="008C1B43"/>
    <w:rsid w:val="008D5896"/>
    <w:rsid w:val="008D6929"/>
    <w:rsid w:val="008E40F0"/>
    <w:rsid w:val="0090192E"/>
    <w:rsid w:val="009022CC"/>
    <w:rsid w:val="00931816"/>
    <w:rsid w:val="00943F2B"/>
    <w:rsid w:val="009551C1"/>
    <w:rsid w:val="00962125"/>
    <w:rsid w:val="009741B5"/>
    <w:rsid w:val="00974C3C"/>
    <w:rsid w:val="00996C31"/>
    <w:rsid w:val="009E4B30"/>
    <w:rsid w:val="009F01BA"/>
    <w:rsid w:val="009F1E57"/>
    <w:rsid w:val="00A04D78"/>
    <w:rsid w:val="00A328F1"/>
    <w:rsid w:val="00A5499A"/>
    <w:rsid w:val="00A770FC"/>
    <w:rsid w:val="00A81AD8"/>
    <w:rsid w:val="00A821ED"/>
    <w:rsid w:val="00AA2283"/>
    <w:rsid w:val="00AB06B7"/>
    <w:rsid w:val="00AB3C91"/>
    <w:rsid w:val="00AC1805"/>
    <w:rsid w:val="00AC3030"/>
    <w:rsid w:val="00B21FE9"/>
    <w:rsid w:val="00B270FA"/>
    <w:rsid w:val="00B30D5F"/>
    <w:rsid w:val="00B30E5F"/>
    <w:rsid w:val="00B40CE8"/>
    <w:rsid w:val="00B4194F"/>
    <w:rsid w:val="00B53D85"/>
    <w:rsid w:val="00B95AF2"/>
    <w:rsid w:val="00BA472E"/>
    <w:rsid w:val="00BA653F"/>
    <w:rsid w:val="00BB57B2"/>
    <w:rsid w:val="00BC4F82"/>
    <w:rsid w:val="00BD6F40"/>
    <w:rsid w:val="00BF2199"/>
    <w:rsid w:val="00BF2EF6"/>
    <w:rsid w:val="00C443F0"/>
    <w:rsid w:val="00C57FE8"/>
    <w:rsid w:val="00C62033"/>
    <w:rsid w:val="00C70A93"/>
    <w:rsid w:val="00C73B98"/>
    <w:rsid w:val="00C809CF"/>
    <w:rsid w:val="00C835BD"/>
    <w:rsid w:val="00CA0661"/>
    <w:rsid w:val="00CA664C"/>
    <w:rsid w:val="00CD4274"/>
    <w:rsid w:val="00CE5DF4"/>
    <w:rsid w:val="00D041EE"/>
    <w:rsid w:val="00D04A62"/>
    <w:rsid w:val="00D13C05"/>
    <w:rsid w:val="00D1425E"/>
    <w:rsid w:val="00D57718"/>
    <w:rsid w:val="00D62B85"/>
    <w:rsid w:val="00D846E8"/>
    <w:rsid w:val="00DC7555"/>
    <w:rsid w:val="00DE76F1"/>
    <w:rsid w:val="00E154F9"/>
    <w:rsid w:val="00E24503"/>
    <w:rsid w:val="00E27231"/>
    <w:rsid w:val="00E33E7B"/>
    <w:rsid w:val="00E411D5"/>
    <w:rsid w:val="00E45B0A"/>
    <w:rsid w:val="00E64317"/>
    <w:rsid w:val="00E66DC3"/>
    <w:rsid w:val="00E90A54"/>
    <w:rsid w:val="00EA1071"/>
    <w:rsid w:val="00EA1A2D"/>
    <w:rsid w:val="00EC1E34"/>
    <w:rsid w:val="00EE4FEE"/>
    <w:rsid w:val="00EE51BC"/>
    <w:rsid w:val="00EE63ED"/>
    <w:rsid w:val="00EF47CB"/>
    <w:rsid w:val="00F35EB2"/>
    <w:rsid w:val="00F37097"/>
    <w:rsid w:val="00F53A53"/>
    <w:rsid w:val="00F66C31"/>
    <w:rsid w:val="00F708B3"/>
    <w:rsid w:val="00F8043C"/>
    <w:rsid w:val="00F96750"/>
    <w:rsid w:val="00F97856"/>
    <w:rsid w:val="00FB2CA8"/>
    <w:rsid w:val="00FD5E10"/>
    <w:rsid w:val="00FE0A76"/>
    <w:rsid w:val="00FE407C"/>
    <w:rsid w:val="00FE77D0"/>
  </w:rsids>
  <m:mathPr>
    <m:mathFont m:val="Cambria Math"/>
    <m:brkBin m:val="before"/>
    <m:brkBinSub m:val="--"/>
    <m:smallFrac m:val="0"/>
    <m:dispDef/>
    <m:lMargin m:val="0"/>
    <m:rMargin m:val="0"/>
    <m:defJc m:val="centerGroup"/>
    <m:wrapIndent m:val="1440"/>
    <m:intLim m:val="subSup"/>
    <m:naryLim m:val="undOvr"/>
  </m:mathPr>
  <w:themeFontLang w:val="en-GB"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88C7D8"/>
  <w15:chartTrackingRefBased/>
  <w15:docId w15:val="{AB463DBA-020E-4F07-8CF2-891524854F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316EA"/>
    <w:pPr>
      <w:spacing w:line="259" w:lineRule="auto"/>
    </w:pPr>
    <w:rPr>
      <w:rFonts w:ascii="Times New Roman" w:hAnsi="Times New Roman" w:cs="Times New Roman"/>
      <w:kern w:val="0"/>
      <w:sz w:val="22"/>
      <w:szCs w:val="22"/>
      <w:lang w:eastAsia="ko-KR"/>
      <w14:ligatures w14:val="none"/>
    </w:rPr>
  </w:style>
  <w:style w:type="paragraph" w:styleId="Heading1">
    <w:name w:val="heading 1"/>
    <w:basedOn w:val="Normal"/>
    <w:next w:val="Normal"/>
    <w:link w:val="Heading1Char"/>
    <w:uiPriority w:val="9"/>
    <w:qFormat/>
    <w:rsid w:val="003316E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3316E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3316E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3316E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rsid w:val="003316E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rsid w:val="003316E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rsid w:val="003316E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316E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316E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316E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3316E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3316E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3316E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sid w:val="003316EA"/>
    <w:rPr>
      <w:rFonts w:eastAsiaTheme="majorEastAsia" w:cstheme="majorBidi"/>
      <w:color w:val="0F4761" w:themeColor="accent1" w:themeShade="BF"/>
    </w:rPr>
  </w:style>
  <w:style w:type="character" w:customStyle="1" w:styleId="Heading6Char">
    <w:name w:val="Heading 6 Char"/>
    <w:basedOn w:val="DefaultParagraphFont"/>
    <w:link w:val="Heading6"/>
    <w:uiPriority w:val="9"/>
    <w:rsid w:val="003316E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sid w:val="003316E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316E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316EA"/>
    <w:rPr>
      <w:rFonts w:eastAsiaTheme="majorEastAsia" w:cstheme="majorBidi"/>
      <w:color w:val="272727" w:themeColor="text1" w:themeTint="D8"/>
    </w:rPr>
  </w:style>
  <w:style w:type="paragraph" w:styleId="Title">
    <w:name w:val="Title"/>
    <w:basedOn w:val="Normal"/>
    <w:next w:val="Normal"/>
    <w:link w:val="TitleChar"/>
    <w:uiPriority w:val="10"/>
    <w:qFormat/>
    <w:rsid w:val="003316E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316E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316E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316E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316EA"/>
    <w:pPr>
      <w:spacing w:before="160"/>
      <w:jc w:val="center"/>
    </w:pPr>
    <w:rPr>
      <w:i/>
      <w:iCs/>
      <w:color w:val="404040" w:themeColor="text1" w:themeTint="BF"/>
    </w:rPr>
  </w:style>
  <w:style w:type="character" w:customStyle="1" w:styleId="QuoteChar">
    <w:name w:val="Quote Char"/>
    <w:basedOn w:val="DefaultParagraphFont"/>
    <w:link w:val="Quote"/>
    <w:uiPriority w:val="29"/>
    <w:rsid w:val="003316EA"/>
    <w:rPr>
      <w:i/>
      <w:iCs/>
      <w:color w:val="404040" w:themeColor="text1" w:themeTint="BF"/>
    </w:rPr>
  </w:style>
  <w:style w:type="paragraph" w:styleId="ListParagraph">
    <w:name w:val="List Paragraph"/>
    <w:basedOn w:val="Normal"/>
    <w:link w:val="ListParagraphChar"/>
    <w:uiPriority w:val="34"/>
    <w:qFormat/>
    <w:rsid w:val="003316EA"/>
    <w:pPr>
      <w:ind w:left="720"/>
      <w:contextualSpacing/>
    </w:pPr>
  </w:style>
  <w:style w:type="character" w:styleId="IntenseEmphasis">
    <w:name w:val="Intense Emphasis"/>
    <w:basedOn w:val="DefaultParagraphFont"/>
    <w:uiPriority w:val="21"/>
    <w:qFormat/>
    <w:rsid w:val="003316EA"/>
    <w:rPr>
      <w:i/>
      <w:iCs/>
      <w:color w:val="0F4761" w:themeColor="accent1" w:themeShade="BF"/>
    </w:rPr>
  </w:style>
  <w:style w:type="paragraph" w:styleId="IntenseQuote">
    <w:name w:val="Intense Quote"/>
    <w:basedOn w:val="Normal"/>
    <w:next w:val="Normal"/>
    <w:link w:val="IntenseQuoteChar"/>
    <w:uiPriority w:val="30"/>
    <w:qFormat/>
    <w:rsid w:val="003316E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316EA"/>
    <w:rPr>
      <w:i/>
      <w:iCs/>
      <w:color w:val="0F4761" w:themeColor="accent1" w:themeShade="BF"/>
    </w:rPr>
  </w:style>
  <w:style w:type="character" w:styleId="IntenseReference">
    <w:name w:val="Intense Reference"/>
    <w:basedOn w:val="DefaultParagraphFont"/>
    <w:uiPriority w:val="32"/>
    <w:qFormat/>
    <w:rsid w:val="003316EA"/>
    <w:rPr>
      <w:b/>
      <w:bCs/>
      <w:smallCaps/>
      <w:color w:val="0F4761" w:themeColor="accent1" w:themeShade="BF"/>
      <w:spacing w:val="5"/>
    </w:rPr>
  </w:style>
  <w:style w:type="character" w:customStyle="1" w:styleId="AuthoraffiliationsChar">
    <w:name w:val="Author affiliations Char"/>
    <w:basedOn w:val="DefaultParagraphFont"/>
    <w:link w:val="Authoraffiliations"/>
    <w:locked/>
    <w:rsid w:val="003316EA"/>
    <w:rPr>
      <w:rFonts w:ascii="Times New Roman" w:hAnsi="Times New Roman"/>
      <w:szCs w:val="20"/>
      <w:lang w:eastAsia="en-GB"/>
    </w:rPr>
  </w:style>
  <w:style w:type="paragraph" w:customStyle="1" w:styleId="Authoraffiliations">
    <w:name w:val="Author affiliations"/>
    <w:basedOn w:val="Normal"/>
    <w:link w:val="AuthoraffiliationsChar"/>
    <w:qFormat/>
    <w:rsid w:val="003316EA"/>
    <w:pPr>
      <w:spacing w:after="200" w:line="276" w:lineRule="auto"/>
    </w:pPr>
    <w:rPr>
      <w:rFonts w:eastAsiaTheme="minorHAnsi" w:cstheme="minorBidi"/>
      <w:kern w:val="2"/>
      <w:sz w:val="24"/>
      <w:szCs w:val="20"/>
      <w:lang w:eastAsia="en-GB"/>
      <w14:ligatures w14:val="standardContextual"/>
    </w:rPr>
  </w:style>
  <w:style w:type="paragraph" w:styleId="Revision">
    <w:name w:val="Revision"/>
    <w:hidden/>
    <w:uiPriority w:val="99"/>
    <w:semiHidden/>
    <w:rsid w:val="003316EA"/>
    <w:pPr>
      <w:spacing w:after="0" w:line="240" w:lineRule="auto"/>
    </w:pPr>
    <w:rPr>
      <w:rFonts w:ascii="Times New Roman" w:hAnsi="Times New Roman" w:cs="Times New Roman"/>
      <w:kern w:val="0"/>
      <w:sz w:val="22"/>
      <w:szCs w:val="22"/>
      <w:lang w:eastAsia="ko-KR"/>
      <w14:ligatures w14:val="none"/>
    </w:rPr>
  </w:style>
  <w:style w:type="character" w:styleId="CommentReference">
    <w:name w:val="annotation reference"/>
    <w:basedOn w:val="DefaultParagraphFont"/>
    <w:uiPriority w:val="99"/>
    <w:semiHidden/>
    <w:unhideWhenUsed/>
    <w:rsid w:val="003316EA"/>
    <w:rPr>
      <w:sz w:val="16"/>
      <w:szCs w:val="16"/>
    </w:rPr>
  </w:style>
  <w:style w:type="paragraph" w:styleId="CommentText">
    <w:name w:val="annotation text"/>
    <w:aliases w:val="Char11,字元"/>
    <w:basedOn w:val="Normal"/>
    <w:link w:val="CommentTextChar"/>
    <w:uiPriority w:val="99"/>
    <w:unhideWhenUsed/>
    <w:qFormat/>
    <w:rsid w:val="003316EA"/>
    <w:pPr>
      <w:spacing w:line="240" w:lineRule="auto"/>
    </w:pPr>
    <w:rPr>
      <w:sz w:val="20"/>
      <w:szCs w:val="20"/>
    </w:rPr>
  </w:style>
  <w:style w:type="character" w:customStyle="1" w:styleId="CommentTextChar">
    <w:name w:val="Comment Text Char"/>
    <w:aliases w:val="Char11 Char,字元 Char"/>
    <w:basedOn w:val="DefaultParagraphFont"/>
    <w:link w:val="CommentText"/>
    <w:uiPriority w:val="99"/>
    <w:qFormat/>
    <w:rsid w:val="003316EA"/>
    <w:rPr>
      <w:rFonts w:ascii="Times New Roman" w:eastAsiaTheme="minorEastAsia" w:hAnsi="Times New Roman" w:cs="Times New Roman"/>
      <w:kern w:val="0"/>
      <w:sz w:val="20"/>
      <w:szCs w:val="20"/>
      <w:lang w:eastAsia="ko-KR"/>
      <w14:ligatures w14:val="none"/>
    </w:rPr>
  </w:style>
  <w:style w:type="paragraph" w:styleId="CommentSubject">
    <w:name w:val="annotation subject"/>
    <w:basedOn w:val="CommentText"/>
    <w:next w:val="CommentText"/>
    <w:link w:val="CommentSubjectChar"/>
    <w:uiPriority w:val="99"/>
    <w:semiHidden/>
    <w:unhideWhenUsed/>
    <w:rsid w:val="003316EA"/>
    <w:rPr>
      <w:b/>
      <w:bCs/>
    </w:rPr>
  </w:style>
  <w:style w:type="character" w:customStyle="1" w:styleId="CommentSubjectChar">
    <w:name w:val="Comment Subject Char"/>
    <w:basedOn w:val="CommentTextChar"/>
    <w:link w:val="CommentSubject"/>
    <w:uiPriority w:val="99"/>
    <w:semiHidden/>
    <w:rsid w:val="003316EA"/>
    <w:rPr>
      <w:rFonts w:ascii="Times New Roman" w:eastAsiaTheme="minorEastAsia" w:hAnsi="Times New Roman" w:cs="Times New Roman"/>
      <w:b/>
      <w:bCs/>
      <w:kern w:val="0"/>
      <w:sz w:val="20"/>
      <w:szCs w:val="20"/>
      <w:lang w:eastAsia="ko-KR"/>
      <w14:ligatures w14:val="none"/>
    </w:rPr>
  </w:style>
  <w:style w:type="paragraph" w:customStyle="1" w:styleId="Maintext">
    <w:name w:val="Main text"/>
    <w:basedOn w:val="Normal"/>
    <w:link w:val="MaintextChar"/>
    <w:qFormat/>
    <w:rsid w:val="003316EA"/>
    <w:pPr>
      <w:spacing w:after="120" w:line="360" w:lineRule="auto"/>
    </w:pPr>
    <w:rPr>
      <w:szCs w:val="20"/>
      <w:lang w:eastAsia="en-GB"/>
    </w:rPr>
  </w:style>
  <w:style w:type="character" w:customStyle="1" w:styleId="MaintextChar">
    <w:name w:val="Main text Char"/>
    <w:basedOn w:val="DefaultParagraphFont"/>
    <w:link w:val="Maintext"/>
    <w:rsid w:val="003316EA"/>
    <w:rPr>
      <w:rFonts w:ascii="Times New Roman" w:eastAsiaTheme="minorEastAsia" w:hAnsi="Times New Roman" w:cs="Times New Roman"/>
      <w:kern w:val="0"/>
      <w:sz w:val="22"/>
      <w:szCs w:val="20"/>
      <w:lang w:eastAsia="en-GB"/>
      <w14:ligatures w14:val="none"/>
    </w:rPr>
  </w:style>
  <w:style w:type="paragraph" w:customStyle="1" w:styleId="elementtoproof">
    <w:name w:val="elementtoproof"/>
    <w:basedOn w:val="Normal"/>
    <w:uiPriority w:val="99"/>
    <w:semiHidden/>
    <w:rsid w:val="003316EA"/>
    <w:pPr>
      <w:spacing w:after="0" w:line="240" w:lineRule="auto"/>
    </w:pPr>
    <w:rPr>
      <w:sz w:val="24"/>
      <w:szCs w:val="24"/>
    </w:rPr>
  </w:style>
  <w:style w:type="paragraph" w:styleId="NoSpacing">
    <w:name w:val="No Spacing"/>
    <w:link w:val="NoSpacingChar"/>
    <w:uiPriority w:val="1"/>
    <w:qFormat/>
    <w:rsid w:val="003316EA"/>
    <w:pPr>
      <w:spacing w:after="0" w:line="240" w:lineRule="auto"/>
    </w:pPr>
    <w:rPr>
      <w:rFonts w:ascii="Times New Roman" w:hAnsi="Times New Roman"/>
      <w:kern w:val="0"/>
      <w:sz w:val="20"/>
      <w:szCs w:val="22"/>
      <w:lang w:val="en-US"/>
      <w14:ligatures w14:val="none"/>
    </w:rPr>
  </w:style>
  <w:style w:type="character" w:customStyle="1" w:styleId="NoSpacingChar">
    <w:name w:val="No Spacing Char"/>
    <w:basedOn w:val="DefaultParagraphFont"/>
    <w:link w:val="NoSpacing"/>
    <w:uiPriority w:val="1"/>
    <w:rsid w:val="003316EA"/>
    <w:rPr>
      <w:rFonts w:ascii="Times New Roman" w:eastAsiaTheme="minorEastAsia" w:hAnsi="Times New Roman"/>
      <w:kern w:val="0"/>
      <w:sz w:val="20"/>
      <w:szCs w:val="22"/>
      <w:lang w:val="en-US"/>
      <w14:ligatures w14:val="none"/>
    </w:rPr>
  </w:style>
  <w:style w:type="paragraph" w:styleId="FootnoteText">
    <w:name w:val="footnote text"/>
    <w:basedOn w:val="Normal"/>
    <w:link w:val="FootnoteTextChar"/>
    <w:uiPriority w:val="99"/>
    <w:unhideWhenUsed/>
    <w:rsid w:val="003316EA"/>
    <w:pPr>
      <w:spacing w:after="0" w:line="240" w:lineRule="auto"/>
    </w:pPr>
    <w:rPr>
      <w:sz w:val="20"/>
      <w:szCs w:val="20"/>
    </w:rPr>
  </w:style>
  <w:style w:type="character" w:customStyle="1" w:styleId="FootnoteTextChar">
    <w:name w:val="Footnote Text Char"/>
    <w:basedOn w:val="DefaultParagraphFont"/>
    <w:link w:val="FootnoteText"/>
    <w:uiPriority w:val="99"/>
    <w:rsid w:val="003316EA"/>
    <w:rPr>
      <w:rFonts w:ascii="Times New Roman" w:eastAsiaTheme="minorEastAsia" w:hAnsi="Times New Roman" w:cs="Times New Roman"/>
      <w:kern w:val="0"/>
      <w:sz w:val="20"/>
      <w:szCs w:val="20"/>
      <w:lang w:eastAsia="ko-KR"/>
      <w14:ligatures w14:val="none"/>
    </w:rPr>
  </w:style>
  <w:style w:type="paragraph" w:styleId="Caption">
    <w:name w:val="caption"/>
    <w:basedOn w:val="Normal"/>
    <w:next w:val="Normal"/>
    <w:link w:val="CaptionChar"/>
    <w:uiPriority w:val="35"/>
    <w:unhideWhenUsed/>
    <w:qFormat/>
    <w:rsid w:val="003316EA"/>
    <w:pPr>
      <w:spacing w:after="200" w:line="240" w:lineRule="auto"/>
    </w:pPr>
    <w:rPr>
      <w:i/>
      <w:iCs/>
      <w:color w:val="0E2841" w:themeColor="text2"/>
      <w:sz w:val="18"/>
      <w:szCs w:val="18"/>
    </w:rPr>
  </w:style>
  <w:style w:type="character" w:customStyle="1" w:styleId="CaptionChar">
    <w:name w:val="Caption Char"/>
    <w:basedOn w:val="DefaultParagraphFont"/>
    <w:link w:val="Caption"/>
    <w:uiPriority w:val="35"/>
    <w:rsid w:val="003316EA"/>
    <w:rPr>
      <w:rFonts w:ascii="Times New Roman" w:eastAsiaTheme="minorEastAsia" w:hAnsi="Times New Roman" w:cs="Times New Roman"/>
      <w:i/>
      <w:iCs/>
      <w:color w:val="0E2841" w:themeColor="text2"/>
      <w:kern w:val="0"/>
      <w:sz w:val="18"/>
      <w:szCs w:val="18"/>
      <w:lang w:eastAsia="ko-KR"/>
      <w14:ligatures w14:val="none"/>
    </w:rPr>
  </w:style>
  <w:style w:type="paragraph" w:customStyle="1" w:styleId="EndNoteBibliographyTitle">
    <w:name w:val="EndNote Bibliography Title"/>
    <w:basedOn w:val="Normal"/>
    <w:link w:val="EndNoteBibliographyTitleChar"/>
    <w:rsid w:val="003316EA"/>
    <w:pPr>
      <w:spacing w:after="0"/>
      <w:jc w:val="center"/>
    </w:pPr>
    <w:rPr>
      <w:noProof/>
    </w:rPr>
  </w:style>
  <w:style w:type="character" w:customStyle="1" w:styleId="EndNoteBibliographyTitleChar">
    <w:name w:val="EndNote Bibliography Title Char"/>
    <w:basedOn w:val="DefaultParagraphFont"/>
    <w:link w:val="EndNoteBibliographyTitle"/>
    <w:rsid w:val="003316EA"/>
    <w:rPr>
      <w:rFonts w:ascii="Times New Roman" w:eastAsiaTheme="minorEastAsia" w:hAnsi="Times New Roman" w:cs="Times New Roman"/>
      <w:noProof/>
      <w:kern w:val="0"/>
      <w:sz w:val="22"/>
      <w:szCs w:val="22"/>
      <w:lang w:eastAsia="ko-KR"/>
      <w14:ligatures w14:val="none"/>
    </w:rPr>
  </w:style>
  <w:style w:type="paragraph" w:customStyle="1" w:styleId="EndNoteBibliography">
    <w:name w:val="EndNote Bibliography"/>
    <w:basedOn w:val="Normal"/>
    <w:link w:val="EndNoteBibliographyChar"/>
    <w:rsid w:val="003316EA"/>
    <w:pPr>
      <w:spacing w:line="240" w:lineRule="auto"/>
    </w:pPr>
    <w:rPr>
      <w:noProof/>
    </w:rPr>
  </w:style>
  <w:style w:type="character" w:customStyle="1" w:styleId="EndNoteBibliographyChar">
    <w:name w:val="EndNote Bibliography Char"/>
    <w:basedOn w:val="DefaultParagraphFont"/>
    <w:link w:val="EndNoteBibliography"/>
    <w:rsid w:val="003316EA"/>
    <w:rPr>
      <w:rFonts w:ascii="Times New Roman" w:eastAsiaTheme="minorEastAsia" w:hAnsi="Times New Roman" w:cs="Times New Roman"/>
      <w:noProof/>
      <w:kern w:val="0"/>
      <w:sz w:val="22"/>
      <w:szCs w:val="22"/>
      <w:lang w:eastAsia="ko-KR"/>
      <w14:ligatures w14:val="none"/>
    </w:rPr>
  </w:style>
  <w:style w:type="character" w:styleId="Hyperlink">
    <w:name w:val="Hyperlink"/>
    <w:basedOn w:val="DefaultParagraphFont"/>
    <w:uiPriority w:val="99"/>
    <w:unhideWhenUsed/>
    <w:rsid w:val="003316EA"/>
    <w:rPr>
      <w:color w:val="467886" w:themeColor="hyperlink"/>
      <w:u w:val="single"/>
    </w:rPr>
  </w:style>
  <w:style w:type="character" w:customStyle="1" w:styleId="ListParagraphChar">
    <w:name w:val="List Paragraph Char"/>
    <w:basedOn w:val="DefaultParagraphFont"/>
    <w:link w:val="ListParagraph"/>
    <w:uiPriority w:val="34"/>
    <w:rsid w:val="003316EA"/>
  </w:style>
  <w:style w:type="paragraph" w:styleId="NormalWeb">
    <w:name w:val="Normal (Web)"/>
    <w:basedOn w:val="Normal"/>
    <w:link w:val="NormalWebChar"/>
    <w:uiPriority w:val="99"/>
    <w:unhideWhenUsed/>
    <w:rsid w:val="003316EA"/>
    <w:pPr>
      <w:spacing w:before="100" w:beforeAutospacing="1" w:after="100" w:afterAutospacing="1" w:line="240" w:lineRule="auto"/>
    </w:pPr>
    <w:rPr>
      <w:sz w:val="24"/>
      <w:szCs w:val="24"/>
    </w:rPr>
  </w:style>
  <w:style w:type="character" w:customStyle="1" w:styleId="NormalWebChar">
    <w:name w:val="Normal (Web) Char"/>
    <w:basedOn w:val="DefaultParagraphFont"/>
    <w:link w:val="NormalWeb"/>
    <w:uiPriority w:val="99"/>
    <w:locked/>
    <w:rsid w:val="003316EA"/>
    <w:rPr>
      <w:rFonts w:ascii="Times New Roman" w:eastAsiaTheme="minorEastAsia" w:hAnsi="Times New Roman" w:cs="Times New Roman"/>
      <w:kern w:val="0"/>
      <w:lang w:eastAsia="ko-KR"/>
      <w14:ligatures w14:val="none"/>
    </w:rPr>
  </w:style>
  <w:style w:type="character" w:styleId="Strong">
    <w:name w:val="Strong"/>
    <w:basedOn w:val="DefaultParagraphFont"/>
    <w:uiPriority w:val="22"/>
    <w:qFormat/>
    <w:rsid w:val="003316EA"/>
    <w:rPr>
      <w:b/>
      <w:bCs/>
    </w:rPr>
  </w:style>
  <w:style w:type="character" w:styleId="LineNumber">
    <w:name w:val="line number"/>
    <w:basedOn w:val="DefaultParagraphFont"/>
    <w:uiPriority w:val="99"/>
    <w:semiHidden/>
    <w:unhideWhenUsed/>
    <w:rsid w:val="003316EA"/>
  </w:style>
  <w:style w:type="paragraph" w:customStyle="1" w:styleId="gmail-maintext">
    <w:name w:val="gmail-maintext"/>
    <w:basedOn w:val="Normal"/>
    <w:rsid w:val="003316EA"/>
    <w:pPr>
      <w:spacing w:before="100" w:beforeAutospacing="1" w:after="100" w:afterAutospacing="1" w:line="240" w:lineRule="auto"/>
    </w:pPr>
    <w:rPr>
      <w:rFonts w:eastAsiaTheme="minorHAnsi"/>
      <w:sz w:val="24"/>
      <w:szCs w:val="24"/>
      <w:lang w:eastAsia="en-GB"/>
    </w:rPr>
  </w:style>
  <w:style w:type="character" w:customStyle="1" w:styleId="hgkelc">
    <w:name w:val="hgkelc"/>
    <w:basedOn w:val="DefaultParagraphFont"/>
    <w:rsid w:val="003316EA"/>
  </w:style>
  <w:style w:type="character" w:styleId="FootnoteReference">
    <w:name w:val="footnote reference"/>
    <w:basedOn w:val="DefaultParagraphFont"/>
    <w:uiPriority w:val="99"/>
    <w:semiHidden/>
    <w:unhideWhenUsed/>
    <w:rsid w:val="003316EA"/>
    <w:rPr>
      <w:vertAlign w:val="superscript"/>
    </w:rPr>
  </w:style>
  <w:style w:type="paragraph" w:styleId="Header">
    <w:name w:val="header"/>
    <w:basedOn w:val="Normal"/>
    <w:link w:val="HeaderChar"/>
    <w:uiPriority w:val="99"/>
    <w:unhideWhenUsed/>
    <w:rsid w:val="003316EA"/>
    <w:pPr>
      <w:tabs>
        <w:tab w:val="center" w:pos="4513"/>
        <w:tab w:val="right" w:pos="9026"/>
      </w:tabs>
      <w:spacing w:after="0" w:line="240" w:lineRule="auto"/>
    </w:pPr>
  </w:style>
  <w:style w:type="character" w:customStyle="1" w:styleId="HeaderChar">
    <w:name w:val="Header Char"/>
    <w:basedOn w:val="DefaultParagraphFont"/>
    <w:link w:val="Header"/>
    <w:uiPriority w:val="99"/>
    <w:rsid w:val="003316EA"/>
    <w:rPr>
      <w:rFonts w:ascii="Times New Roman" w:eastAsiaTheme="minorEastAsia" w:hAnsi="Times New Roman" w:cs="Times New Roman"/>
      <w:kern w:val="0"/>
      <w:sz w:val="22"/>
      <w:szCs w:val="22"/>
      <w:lang w:eastAsia="ko-KR"/>
      <w14:ligatures w14:val="none"/>
    </w:rPr>
  </w:style>
  <w:style w:type="paragraph" w:styleId="Footer">
    <w:name w:val="footer"/>
    <w:basedOn w:val="Normal"/>
    <w:link w:val="FooterChar"/>
    <w:uiPriority w:val="99"/>
    <w:unhideWhenUsed/>
    <w:rsid w:val="003316EA"/>
    <w:pPr>
      <w:tabs>
        <w:tab w:val="center" w:pos="4513"/>
        <w:tab w:val="right" w:pos="9026"/>
      </w:tabs>
      <w:spacing w:after="0" w:line="240" w:lineRule="auto"/>
    </w:pPr>
  </w:style>
  <w:style w:type="character" w:customStyle="1" w:styleId="FooterChar">
    <w:name w:val="Footer Char"/>
    <w:basedOn w:val="DefaultParagraphFont"/>
    <w:link w:val="Footer"/>
    <w:uiPriority w:val="99"/>
    <w:rsid w:val="003316EA"/>
    <w:rPr>
      <w:rFonts w:ascii="Times New Roman" w:eastAsiaTheme="minorEastAsia" w:hAnsi="Times New Roman" w:cs="Times New Roman"/>
      <w:kern w:val="0"/>
      <w:sz w:val="22"/>
      <w:szCs w:val="22"/>
      <w:lang w:eastAsia="ko-KR"/>
      <w14:ligatures w14:val="none"/>
    </w:rPr>
  </w:style>
  <w:style w:type="character" w:styleId="PlaceholderText">
    <w:name w:val="Placeholder Text"/>
    <w:basedOn w:val="DefaultParagraphFont"/>
    <w:uiPriority w:val="99"/>
    <w:semiHidden/>
    <w:rsid w:val="003316EA"/>
    <w:rPr>
      <w:color w:val="808080"/>
    </w:rPr>
  </w:style>
  <w:style w:type="paragraph" w:styleId="BalloonText">
    <w:name w:val="Balloon Text"/>
    <w:basedOn w:val="Normal"/>
    <w:link w:val="BalloonTextChar"/>
    <w:uiPriority w:val="99"/>
    <w:semiHidden/>
    <w:unhideWhenUsed/>
    <w:rsid w:val="003316E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316EA"/>
    <w:rPr>
      <w:rFonts w:ascii="Segoe UI" w:eastAsiaTheme="minorEastAsia" w:hAnsi="Segoe UI" w:cs="Segoe UI"/>
      <w:kern w:val="0"/>
      <w:sz w:val="18"/>
      <w:szCs w:val="18"/>
      <w:lang w:eastAsia="ko-KR"/>
      <w14:ligatures w14:val="none"/>
    </w:rPr>
  </w:style>
  <w:style w:type="paragraph" w:customStyle="1" w:styleId="Default">
    <w:name w:val="Default"/>
    <w:link w:val="DefaultChar"/>
    <w:rsid w:val="003316EA"/>
    <w:pPr>
      <w:autoSpaceDE w:val="0"/>
      <w:autoSpaceDN w:val="0"/>
      <w:adjustRightInd w:val="0"/>
      <w:spacing w:after="0" w:line="240" w:lineRule="auto"/>
    </w:pPr>
    <w:rPr>
      <w:rFonts w:ascii="Times New Roman" w:hAnsi="Times New Roman" w:cs="Times New Roman"/>
      <w:color w:val="000000"/>
      <w:kern w:val="0"/>
      <w:lang w:eastAsia="ko-KR"/>
      <w14:ligatures w14:val="none"/>
    </w:rPr>
  </w:style>
  <w:style w:type="character" w:customStyle="1" w:styleId="DefaultChar">
    <w:name w:val="Default Char"/>
    <w:basedOn w:val="DefaultParagraphFont"/>
    <w:link w:val="Default"/>
    <w:rsid w:val="003316EA"/>
    <w:rPr>
      <w:rFonts w:ascii="Times New Roman" w:eastAsiaTheme="minorEastAsia" w:hAnsi="Times New Roman" w:cs="Times New Roman"/>
      <w:color w:val="000000"/>
      <w:kern w:val="0"/>
      <w:lang w:eastAsia="ko-KR"/>
      <w14:ligatures w14:val="none"/>
    </w:rPr>
  </w:style>
  <w:style w:type="character" w:styleId="Emphasis">
    <w:name w:val="Emphasis"/>
    <w:basedOn w:val="DefaultParagraphFont"/>
    <w:uiPriority w:val="20"/>
    <w:qFormat/>
    <w:rsid w:val="003316EA"/>
    <w:rPr>
      <w:i/>
      <w:iCs/>
    </w:rPr>
  </w:style>
  <w:style w:type="character" w:customStyle="1" w:styleId="UnresolvedMention1">
    <w:name w:val="Unresolved Mention1"/>
    <w:basedOn w:val="DefaultParagraphFont"/>
    <w:uiPriority w:val="99"/>
    <w:semiHidden/>
    <w:unhideWhenUsed/>
    <w:rsid w:val="003316EA"/>
    <w:rPr>
      <w:color w:val="605E5C"/>
      <w:shd w:val="clear" w:color="auto" w:fill="E1DFDD"/>
    </w:rPr>
  </w:style>
  <w:style w:type="paragraph" w:styleId="TOC1">
    <w:name w:val="toc 1"/>
    <w:basedOn w:val="Normal"/>
    <w:next w:val="Normal"/>
    <w:autoRedefine/>
    <w:uiPriority w:val="39"/>
    <w:semiHidden/>
    <w:unhideWhenUsed/>
    <w:rsid w:val="003316EA"/>
    <w:pPr>
      <w:spacing w:after="100"/>
    </w:pPr>
  </w:style>
  <w:style w:type="paragraph" w:styleId="TOC4">
    <w:name w:val="toc 4"/>
    <w:basedOn w:val="Normal"/>
    <w:next w:val="Normal"/>
    <w:autoRedefine/>
    <w:uiPriority w:val="39"/>
    <w:semiHidden/>
    <w:unhideWhenUsed/>
    <w:rsid w:val="003316EA"/>
    <w:pPr>
      <w:spacing w:after="100"/>
      <w:ind w:left="660"/>
    </w:pPr>
  </w:style>
  <w:style w:type="character" w:styleId="FollowedHyperlink">
    <w:name w:val="FollowedHyperlink"/>
    <w:basedOn w:val="DefaultParagraphFont"/>
    <w:uiPriority w:val="99"/>
    <w:semiHidden/>
    <w:unhideWhenUsed/>
    <w:rsid w:val="003316EA"/>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image" Target="media/image7.emf"/><Relationship Id="rId18" Type="http://schemas.openxmlformats.org/officeDocument/2006/relationships/image" Target="media/image12.emf"/><Relationship Id="rId3" Type="http://schemas.openxmlformats.org/officeDocument/2006/relationships/settings" Target="settings.xml"/><Relationship Id="rId21" Type="http://schemas.openxmlformats.org/officeDocument/2006/relationships/fontTable" Target="fontTable.xml"/><Relationship Id="rId7" Type="http://schemas.openxmlformats.org/officeDocument/2006/relationships/image" Target="media/image1.emf"/><Relationship Id="rId12" Type="http://schemas.openxmlformats.org/officeDocument/2006/relationships/image" Target="media/image6.emf"/><Relationship Id="rId17" Type="http://schemas.openxmlformats.org/officeDocument/2006/relationships/image" Target="media/image11.emf"/><Relationship Id="rId2" Type="http://schemas.openxmlformats.org/officeDocument/2006/relationships/styles" Target="styles.xml"/><Relationship Id="rId16" Type="http://schemas.openxmlformats.org/officeDocument/2006/relationships/image" Target="media/image10.emf"/><Relationship Id="rId20"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emf"/><Relationship Id="rId5" Type="http://schemas.openxmlformats.org/officeDocument/2006/relationships/footnotes" Target="footnotes.xml"/><Relationship Id="rId15" Type="http://schemas.openxmlformats.org/officeDocument/2006/relationships/image" Target="media/image9.emf"/><Relationship Id="rId10" Type="http://schemas.openxmlformats.org/officeDocument/2006/relationships/image" Target="media/image4.emf"/><Relationship Id="rId19" Type="http://schemas.openxmlformats.org/officeDocument/2006/relationships/image" Target="media/image13.emf"/><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image" Target="media/image8.emf"/><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9</Pages>
  <Words>1434</Words>
  <Characters>8175</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ng, Sujin</dc:creator>
  <cp:keywords/>
  <dc:description/>
  <cp:lastModifiedBy>Kang, Sujin</cp:lastModifiedBy>
  <cp:revision>14</cp:revision>
  <dcterms:created xsi:type="dcterms:W3CDTF">2026-05-13T09:21:00Z</dcterms:created>
  <dcterms:modified xsi:type="dcterms:W3CDTF">2026-05-13T11:00:00Z</dcterms:modified>
</cp:coreProperties>
</file>